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1"/>
          <w:numId w:val="2"/>
        </w:numPr>
        <w:suppressAutoHyphens w:val="true"/>
        <w:spacing w:lineRule="auto" w:line="276" w:before="240" w:after="6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2 Text </w:t>
      </w:r>
    </w:p>
    <w:p>
      <w:pPr>
        <w:pStyle w:val="Normal"/>
        <w:spacing w:lineRule="auto" w:line="276" w:before="120" w:after="120"/>
        <w:rPr>
          <w:rFonts w:cs="Arial"/>
          <w:szCs w:val="22"/>
        </w:rPr>
      </w:pPr>
      <w:r>
        <w:rPr>
          <w:rFonts w:cs="Arial"/>
          <w:szCs w:val="22"/>
        </w:rPr>
        <w:t>3'-untranslated regions of mRNAs that were less than 0.7x enriched in both RBP10 pull-downs.</w:t>
      </w:r>
    </w:p>
    <w:p>
      <w:pPr>
        <w:pStyle w:val="PlainText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PlainText"/>
        <w:rPr/>
      </w:pPr>
      <w:r>
        <w:rPr/>
        <w:t>&gt;Tb927.9.3340  | Trypanosoma brucei TREU927 | hypothetical protein, conserved | genomic | Tb927_09_v5.1 forward | (geneCodeEnd+0 to geneEnd+0) | length=31</w:t>
      </w:r>
    </w:p>
    <w:p>
      <w:pPr>
        <w:pStyle w:val="PlainText"/>
        <w:rPr/>
      </w:pPr>
      <w:r>
        <w:rPr/>
        <w:t>ACAGGTGAAAAAGTGCGCTTCGCTTTCAAAG</w:t>
      </w:r>
    </w:p>
    <w:p>
      <w:pPr>
        <w:pStyle w:val="PlainText"/>
        <w:rPr/>
      </w:pPr>
      <w:r>
        <w:rPr/>
        <w:t>&gt;Tb927.11.16160  | Trypanosoma brucei TREU927 | ATP binding protein-like protein | genomic | Tb927_11_v5.1 reverse | (geneCodeEnd+0 to geneEnd+0) | length=31</w:t>
      </w:r>
    </w:p>
    <w:p>
      <w:pPr>
        <w:pStyle w:val="PlainText"/>
        <w:rPr/>
      </w:pPr>
      <w:r>
        <w:rPr/>
        <w:t>ATCTCTCCTAAGATCATGTGGTTGTTTTTCT</w:t>
      </w:r>
    </w:p>
    <w:p>
      <w:pPr>
        <w:pStyle w:val="PlainText"/>
        <w:rPr/>
      </w:pPr>
      <w:r>
        <w:rPr/>
        <w:t>&gt;Tb927.11.5470  | Trypanosoma brucei TREU927 | hypothetical protein, conserved | genomic | Tb927_11_v5.1 forward | (geneCodeEnd+0 to geneEnd+0) | length=31</w:t>
      </w:r>
    </w:p>
    <w:p>
      <w:pPr>
        <w:pStyle w:val="PlainText"/>
        <w:rPr/>
      </w:pPr>
      <w:r>
        <w:rPr/>
        <w:t>GTTGTTCATACATCACGAATGAACAGGTGGT</w:t>
      </w:r>
    </w:p>
    <w:p>
      <w:pPr>
        <w:pStyle w:val="PlainText"/>
        <w:rPr/>
      </w:pPr>
      <w:r>
        <w:rPr/>
        <w:t>&gt;Tb927.8.7000  | Trypanosoma brucei TREU927 | E1-like ubiquitin-activating enzyme, putative (ATG10) | genomic | Tb927_08_v5.1 forward | (geneCodeEnd+0 to geneEnd+0) | length=32</w:t>
      </w:r>
    </w:p>
    <w:p>
      <w:pPr>
        <w:pStyle w:val="PlainText"/>
        <w:rPr/>
      </w:pPr>
      <w:r>
        <w:rPr/>
        <w:t>GTTTTTTCGAGGCTGTTACCTCCTCGCTAGCG</w:t>
      </w:r>
    </w:p>
    <w:p>
      <w:pPr>
        <w:pStyle w:val="PlainText"/>
        <w:rPr/>
      </w:pPr>
      <w:r>
        <w:rPr/>
        <w:t>&gt;Tb927.11.7090  | Trypanosoma brucei TREU927 | hypothetical protein, conserved | genomic | Tb927_11_v5.1 reverse | (geneCodeEnd+0 to geneEnd+0) | length=33</w:t>
      </w:r>
    </w:p>
    <w:p>
      <w:pPr>
        <w:pStyle w:val="PlainText"/>
        <w:rPr/>
      </w:pPr>
      <w:r>
        <w:rPr/>
        <w:t>AGTGTCTAAGCTGCGAGTATTTTGGAGTGGAAG</w:t>
      </w:r>
    </w:p>
    <w:p>
      <w:pPr>
        <w:pStyle w:val="PlainText"/>
        <w:rPr/>
      </w:pPr>
      <w:r>
        <w:rPr/>
        <w:t>&gt;Tb927.10.4970  | Trypanosoma brucei TREU927 | hypothetical protein, conserved | genomic | Tb927_10_v5.1 forward | (geneCodeEnd+0 to geneEnd+0) | length=33</w:t>
      </w:r>
    </w:p>
    <w:p>
      <w:pPr>
        <w:pStyle w:val="PlainText"/>
        <w:rPr/>
      </w:pPr>
      <w:r>
        <w:rPr/>
        <w:t>GCGCGGTGTTAAAACGTGCCAGGGAACATGTTT</w:t>
      </w:r>
    </w:p>
    <w:p>
      <w:pPr>
        <w:pStyle w:val="PlainText"/>
        <w:rPr/>
      </w:pPr>
      <w:r>
        <w:rPr/>
        <w:t>&gt;Tb927.10.7670  | Trypanosoma brucei TREU927 | Protein of unknown function (DUF2962), putative | genomic | Tb927_10_v5.1 reverse | (geneCodeEnd+0 to geneEnd+0) | length=33</w:t>
      </w:r>
    </w:p>
    <w:p>
      <w:pPr>
        <w:pStyle w:val="PlainText"/>
        <w:rPr/>
      </w:pPr>
      <w:r>
        <w:rPr/>
        <w:t>AGTGCAATGACGGAGCAAAATCATCAGCAGAGT</w:t>
      </w:r>
    </w:p>
    <w:p>
      <w:pPr>
        <w:pStyle w:val="PlainText"/>
        <w:rPr/>
      </w:pPr>
      <w:r>
        <w:rPr/>
        <w:t>&gt;Tb927.2.3420  | Trypanosoma brucei TREU927 | hypothetical protein, conserved | genomic | Tb927_02_v5.1 reverse | (geneCodeEnd+0 to geneEnd+0) | length=33</w:t>
      </w:r>
    </w:p>
    <w:p>
      <w:pPr>
        <w:pStyle w:val="PlainText"/>
        <w:rPr/>
      </w:pPr>
      <w:r>
        <w:rPr/>
        <w:t>AGTACGTCGAAACAACATCGGCAAAAGGTATTT</w:t>
      </w:r>
    </w:p>
    <w:p>
      <w:pPr>
        <w:pStyle w:val="PlainText"/>
        <w:rPr/>
      </w:pPr>
      <w:r>
        <w:rPr/>
        <w:t>&gt;Tb927.8.8310  | Trypanosoma brucei TREU927 | chaperone protein DNAj, putative | genomic | Tb927_08_v5.1 forward | (geneCodeEnd+0 to geneEnd+0) | length=34</w:t>
      </w:r>
    </w:p>
    <w:p>
      <w:pPr>
        <w:pStyle w:val="PlainText"/>
        <w:rPr/>
      </w:pPr>
      <w:r>
        <w:rPr/>
        <w:t>ATATTCCTTATGAAATCAAAAACCAAAAAAGAGT</w:t>
      </w:r>
    </w:p>
    <w:p>
      <w:pPr>
        <w:pStyle w:val="PlainText"/>
        <w:rPr/>
      </w:pPr>
      <w:r>
        <w:rPr/>
        <w:t>&gt;Tb927.7.6990  | Trypanosoma brucei TREU927 | hypothetical protein, conserved | genomic | Tb927_07_v5.1 reverse | (geneCodeEnd+0 to geneEnd+0) | length=34</w:t>
      </w:r>
    </w:p>
    <w:p>
      <w:pPr>
        <w:pStyle w:val="PlainText"/>
        <w:rPr/>
      </w:pPr>
      <w:r>
        <w:rPr/>
        <w:t>AAGTAAAGGATAAAGCAGAAGCGACATCAAAAGC</w:t>
      </w:r>
    </w:p>
    <w:p>
      <w:pPr>
        <w:pStyle w:val="PlainText"/>
        <w:rPr/>
      </w:pPr>
      <w:r>
        <w:rPr/>
        <w:t>&gt;Tb927.3.4410  | Trypanosoma brucei TREU927 | pre-RNA processing PIH1/Nop17, putative | genomic | Tb927_03_v5.1 reverse | (geneCodeEnd+0 to geneEnd+0) | length=35</w:t>
      </w:r>
    </w:p>
    <w:p>
      <w:pPr>
        <w:pStyle w:val="PlainText"/>
        <w:rPr/>
      </w:pPr>
      <w:r>
        <w:rPr/>
        <w:t>AGTGTACATGATTTCTATCACTGGGAGAGGTGTGG</w:t>
      </w:r>
    </w:p>
    <w:p>
      <w:pPr>
        <w:pStyle w:val="PlainText"/>
        <w:rPr/>
      </w:pPr>
      <w:r>
        <w:rPr/>
        <w:t>&gt;Tb927.11.6290  | Trypanosoma brucei TREU927 | HIT zinc finger, putative | genomic | Tb927_11_v5.1 reverse | (geneCodeEnd+0 to geneEnd+0) | length=38</w:t>
      </w:r>
    </w:p>
    <w:p>
      <w:pPr>
        <w:pStyle w:val="PlainText"/>
        <w:rPr/>
      </w:pPr>
      <w:r>
        <w:rPr/>
        <w:t>ACGACTCATGGAGGAGCGCATGTGTTTGCTGGCGTTTG</w:t>
      </w:r>
    </w:p>
    <w:p>
      <w:pPr>
        <w:pStyle w:val="PlainText"/>
        <w:rPr/>
      </w:pPr>
      <w:r>
        <w:rPr/>
        <w:t>&gt;Tb927.9.4940  | Trypanosoma brucei TREU927 | presenilin-like aspartic peptidase, putative, presenilin-like aspartic peptidase, clan AD, family A22A, putative | genomic | Tb927_09_v5.1 forward | (geneCodeEnd+0 to geneEnd+0) | length=38</w:t>
      </w:r>
    </w:p>
    <w:p>
      <w:pPr>
        <w:pStyle w:val="PlainText"/>
        <w:rPr/>
      </w:pPr>
      <w:r>
        <w:rPr/>
        <w:t>GATGAGTAGCATAGAACAGGTGATTCATTTTTTTTTCC</w:t>
      </w:r>
    </w:p>
    <w:p>
      <w:pPr>
        <w:pStyle w:val="PlainText"/>
        <w:rPr/>
      </w:pPr>
      <w:r>
        <w:rPr/>
        <w:t>&gt;Tb927.4.4630  | Trypanosoma brucei TREU927 | hypothetical protein, conserved | genomic | Tb927_04_v5.1 reverse | (geneCodeEnd+0 to geneEnd+0) | length=39</w:t>
      </w:r>
    </w:p>
    <w:p>
      <w:pPr>
        <w:pStyle w:val="PlainText"/>
        <w:rPr/>
      </w:pPr>
      <w:r>
        <w:rPr/>
        <w:t>AGTACCGTAATGGGCTGTCGAGTGAAATGGAGCGCTAGT</w:t>
      </w:r>
    </w:p>
    <w:p>
      <w:pPr>
        <w:pStyle w:val="PlainText"/>
        <w:rPr/>
      </w:pPr>
      <w:r>
        <w:rPr/>
        <w:t>&gt;Tb927.10.7070  | Trypanosoma brucei TREU927 | small nuclear RNA-activating protein (SNAP3) | genomic | Tb927_10_v5.1 forward | (geneCodeEnd+0 to geneEnd+0) | length=39</w:t>
      </w:r>
    </w:p>
    <w:p>
      <w:pPr>
        <w:pStyle w:val="PlainText"/>
        <w:rPr/>
      </w:pPr>
      <w:r>
        <w:rPr/>
        <w:t>AGTGTAATGCTTCGGTGCTGTTTGCAGTTGCAGTTGCAG</w:t>
      </w:r>
    </w:p>
    <w:p>
      <w:pPr>
        <w:pStyle w:val="PlainText"/>
        <w:rPr/>
      </w:pPr>
      <w:r>
        <w:rPr/>
        <w:t>&gt;Tb927.10.3980  | Trypanosoma brucei TREU927 | unspecified product | genomic | Tb927_10_v5.1 reverse | (geneCodeEnd+0 to geneEnd+0) | length=39</w:t>
      </w:r>
    </w:p>
    <w:p>
      <w:pPr>
        <w:pStyle w:val="PlainText"/>
        <w:rPr/>
      </w:pPr>
      <w:r>
        <w:rPr/>
        <w:t>ATGAAGATGAAATGAGGGAGGTTGGTTTACTTAATACTT</w:t>
      </w:r>
    </w:p>
    <w:p>
      <w:pPr>
        <w:pStyle w:val="PlainText"/>
        <w:rPr/>
      </w:pPr>
      <w:r>
        <w:rPr/>
        <w:t>&gt;Tb927.4.3660  | Trypanosoma brucei TREU927 | hypothetical protein, conserved | genomic | Tb927_04_v5.1 reverse | (geneCodeEnd+0 to geneEnd+0) | length=40</w:t>
      </w:r>
    </w:p>
    <w:p>
      <w:pPr>
        <w:pStyle w:val="PlainText"/>
        <w:rPr/>
      </w:pPr>
      <w:r>
        <w:rPr/>
        <w:t>AGGAAGACACTGCATGGACTACTATTGAGAAGCAACGACT</w:t>
      </w:r>
    </w:p>
    <w:p>
      <w:pPr>
        <w:pStyle w:val="PlainText"/>
        <w:rPr/>
      </w:pPr>
      <w:r>
        <w:rPr/>
        <w:t>&gt;Tb927.8.7170  | Trypanosoma brucei TREU927 | inositol polyphosphate 1-phosphatase, putative | genomic | Tb927_08_v5.1 forward | (geneCodeEnd+0 to geneEnd+0) | length=40</w:t>
      </w:r>
    </w:p>
    <w:p>
      <w:pPr>
        <w:pStyle w:val="PlainText"/>
        <w:rPr/>
      </w:pPr>
      <w:r>
        <w:rPr/>
        <w:t>GTCGCTACAGGAAATCAATAAATCGTTATTGCCCCTTTTT</w:t>
      </w:r>
    </w:p>
    <w:p>
      <w:pPr>
        <w:pStyle w:val="PlainText"/>
        <w:rPr/>
      </w:pPr>
      <w:r>
        <w:rPr/>
        <w:t>&gt;Tb927.11.7190  | Trypanosoma brucei TREU927 | hypothetical protein | genomic | Tb927_11_v5.1 reverse | (geneCodeEnd+0 to geneEnd+0) | length=41</w:t>
      </w:r>
    </w:p>
    <w:p>
      <w:pPr>
        <w:pStyle w:val="PlainText"/>
        <w:rPr/>
      </w:pPr>
      <w:r>
        <w:rPr/>
        <w:t>AGAGTTTTGGCGTAGGCTGTACGACGACTCTAAGTATAATT</w:t>
      </w:r>
    </w:p>
    <w:p>
      <w:pPr>
        <w:pStyle w:val="PlainText"/>
        <w:rPr/>
      </w:pPr>
      <w:r>
        <w:rPr/>
        <w:t>&gt;Tb927.10.8380  | Trypanosoma brucei TREU927 | hypothetical protein, conserved | genomic | Tb927_10_v5.1 forward | (geneCodeEnd+0 to geneEnd+0) | length=41</w:t>
      </w:r>
    </w:p>
    <w:p>
      <w:pPr>
        <w:pStyle w:val="PlainText"/>
        <w:rPr/>
      </w:pPr>
      <w:r>
        <w:rPr/>
        <w:t>GCATGCTTTGTGCTGCTGCTACTGTTGTTGTTGTTTATTAC</w:t>
      </w:r>
    </w:p>
    <w:p>
      <w:pPr>
        <w:pStyle w:val="PlainText"/>
        <w:rPr/>
      </w:pPr>
      <w:r>
        <w:rPr/>
        <w:t>&gt;Tb927.4.4650  | Trypanosoma brucei TREU927 | diphthine synthase, putative | genomic | Tb927_04_v5.1 reverse | (geneCodeEnd+0 to geneEnd+0) | length=41</w:t>
      </w:r>
    </w:p>
    <w:p>
      <w:pPr>
        <w:pStyle w:val="PlainText"/>
        <w:rPr/>
      </w:pPr>
      <w:r>
        <w:rPr/>
        <w:t>ACAGCAATTACTAATATCGAAAGTGGGTAACATACTAACGG</w:t>
      </w:r>
    </w:p>
    <w:p>
      <w:pPr>
        <w:pStyle w:val="PlainText"/>
        <w:rPr/>
      </w:pPr>
      <w:r>
        <w:rPr/>
        <w:t>&gt;Tb927.10.14140  | Trypanosoma brucei TREU927 | pyruvate kinase 1 (PYK1) | genomic | Tb927_10_v5.1 reverse | (geneCodeEnd+0 to geneEnd+0) | length=42</w:t>
      </w:r>
    </w:p>
    <w:p>
      <w:pPr>
        <w:pStyle w:val="PlainText"/>
        <w:rPr/>
      </w:pPr>
      <w:r>
        <w:rPr/>
        <w:t>AGCATTGGTGTGTGGGTGAGCAATGTAATGAGGGGTTAATGA</w:t>
      </w:r>
    </w:p>
    <w:p>
      <w:pPr>
        <w:pStyle w:val="PlainText"/>
        <w:rPr/>
      </w:pPr>
      <w:r>
        <w:rPr/>
        <w:t>&gt;Tb927.3.2380  | Trypanosoma brucei TREU927 | hypothetical protein, conserved | genomic | Tb927_03_v5.1 forward | (geneCodeEnd+0 to geneEnd+0) | length=43</w:t>
      </w:r>
    </w:p>
    <w:p>
      <w:pPr>
        <w:pStyle w:val="PlainText"/>
        <w:rPr/>
      </w:pPr>
      <w:r>
        <w:rPr/>
        <w:t>AGGCAATTAAATCATAACTAATAAGAGACACCGGCTGAATGTC</w:t>
      </w:r>
    </w:p>
    <w:p>
      <w:pPr>
        <w:pStyle w:val="PlainText"/>
        <w:rPr/>
      </w:pPr>
      <w:r>
        <w:rPr/>
        <w:t>&gt;Tb927.6.2680  | Trypanosoma brucei TREU927 | transmembrane protein, putative | genomic | Tb927_06_v5.1 forward | (geneCodeEnd+0 to geneEnd+0) | length=44</w:t>
      </w:r>
    </w:p>
    <w:p>
      <w:pPr>
        <w:pStyle w:val="PlainText"/>
        <w:rPr/>
      </w:pPr>
      <w:r>
        <w:rPr/>
        <w:t>AAAATTTGGTTTTGTGCTTTATTGCTGCAGTTGTTGTTTTGGTT</w:t>
      </w:r>
    </w:p>
    <w:p>
      <w:pPr>
        <w:pStyle w:val="PlainText"/>
        <w:rPr/>
      </w:pPr>
      <w:r>
        <w:rPr/>
        <w:t>&gt;Tb927.5.3520  | Trypanosoma brucei TREU927 | queuine tRNA-ribosyltransferase, putative | genomic | Tb927_05_v5.1 forward | (geneCodeEnd+0 to geneEnd+0) | length=45</w:t>
      </w:r>
    </w:p>
    <w:p>
      <w:pPr>
        <w:pStyle w:val="PlainText"/>
        <w:rPr/>
      </w:pPr>
      <w:r>
        <w:rPr/>
        <w:t>AGAACATTCAACTTAATGAACGAATAATGATAATGATGATCGCAT</w:t>
      </w:r>
    </w:p>
    <w:p>
      <w:pPr>
        <w:pStyle w:val="PlainText"/>
        <w:rPr/>
      </w:pPr>
      <w:r>
        <w:rPr/>
        <w:t>&gt;Tb927.11.13860  | Trypanosoma brucei TREU927 | hypothetical protein, conserved | genomic | Tb927_11_v5.1 forward | (geneCodeEnd+0 to geneEnd+0) | length=45</w:t>
      </w:r>
    </w:p>
    <w:p>
      <w:pPr>
        <w:pStyle w:val="PlainText"/>
        <w:rPr/>
      </w:pPr>
      <w:r>
        <w:rPr/>
        <w:t>ATCTCCCGGAGGGTTAAGTTTAACGGTGAATGGACTGATTGCCTT</w:t>
      </w:r>
    </w:p>
    <w:p>
      <w:pPr>
        <w:pStyle w:val="PlainText"/>
        <w:rPr/>
      </w:pPr>
      <w:r>
        <w:rPr/>
        <w:t>&gt;Tb927.9.8720  | Trypanosoma brucei TREU927 | fructose-1,6-bisphosphatase (FBPase) | genomic | Tb927_09_v5.1 reverse | (geneCodeEnd+0 to geneEnd+0) | length=45</w:t>
      </w:r>
    </w:p>
    <w:p>
      <w:pPr>
        <w:pStyle w:val="PlainText"/>
        <w:rPr/>
      </w:pPr>
      <w:r>
        <w:rPr/>
        <w:t>AGCCAATGGTTGCTTCGATGCGTGTGGAAAGGGTACAGGTTTTTT</w:t>
      </w:r>
    </w:p>
    <w:p>
      <w:pPr>
        <w:pStyle w:val="PlainText"/>
        <w:rPr/>
      </w:pPr>
      <w:r>
        <w:rPr/>
        <w:t>&gt;Tb927.8.1750  | Trypanosoma brucei TREU927 | Cytokine-induced anti-apoptosis inhibitor 1, Fe-S biogenesis, putative | genomic | Tb927_08_v5.1 reverse | (geneCodeEnd+0 to geneEnd+0) | length=46</w:t>
      </w:r>
    </w:p>
    <w:p>
      <w:pPr>
        <w:pStyle w:val="PlainText"/>
        <w:rPr/>
      </w:pPr>
      <w:r>
        <w:rPr/>
        <w:t>AATGAGATTTGGAGTATGTGTGGCTGAGGGAGAGGGGAAAGATAAG</w:t>
      </w:r>
    </w:p>
    <w:p>
      <w:pPr>
        <w:pStyle w:val="PlainText"/>
        <w:rPr/>
      </w:pPr>
      <w:r>
        <w:rPr/>
        <w:t>&gt;Tb927.11.12630  | Trypanosoma brucei TREU927 | hypothetical protein, conserved | genomic | Tb927_11_v5.1 forward | (geneCodeEnd+0 to geneEnd+0) | length=46</w:t>
      </w:r>
    </w:p>
    <w:p>
      <w:pPr>
        <w:pStyle w:val="PlainText"/>
        <w:rPr/>
      </w:pPr>
      <w:r>
        <w:rPr/>
        <w:t>AAGTGATACTGGTGCCTATCGCCGTGTTCTGCGGGTCATTGTTACC</w:t>
      </w:r>
    </w:p>
    <w:p>
      <w:pPr>
        <w:pStyle w:val="PlainText"/>
        <w:rPr/>
      </w:pPr>
      <w:r>
        <w:rPr/>
        <w:t>&gt;Tb927.6.750  | Trypanosoma brucei TREU927 | kinetoplastid-specific phospho-protein phosphatase, putative | genomic | Tb927_06_v5.1 reverse | (geneCodeEnd+0 to geneEnd+0) | length=46</w:t>
      </w:r>
    </w:p>
    <w:p>
      <w:pPr>
        <w:pStyle w:val="PlainText"/>
        <w:rPr/>
      </w:pPr>
      <w:r>
        <w:rPr/>
        <w:t>AGTGTTTCTCGTGTGTATCGAGCGCTAATTGTGTAGATGTTGTGAT</w:t>
      </w:r>
    </w:p>
    <w:p>
      <w:pPr>
        <w:pStyle w:val="PlainText"/>
        <w:rPr/>
      </w:pPr>
      <w:r>
        <w:rPr/>
        <w:t>&gt;Tb927.4.680  | Trypanosoma brucei TREU927 | hypothetical protein, conserved | genomic | Tb927_04_v5.1 reverse | (geneCodeEnd+0 to geneEnd+0) | length=46</w:t>
      </w:r>
    </w:p>
    <w:p>
      <w:pPr>
        <w:pStyle w:val="PlainText"/>
        <w:rPr/>
      </w:pPr>
      <w:r>
        <w:rPr/>
        <w:t>GCTGAGAGTTGAAACATCGACTATTGAGTCATTTGCTGTGTTTTCG</w:t>
      </w:r>
    </w:p>
    <w:p>
      <w:pPr>
        <w:pStyle w:val="PlainText"/>
        <w:rPr/>
      </w:pPr>
      <w:r>
        <w:rPr/>
        <w:t>&gt;Tb927.3.2960  | Trypanosoma brucei TREU927 | inosine-adenosine-guanosine-nucleosidehydrolase, IAG-nucleoside hydrolase (IAGNH) | genomic | Tb927_03_v5.1 reverse | (geneCodeEnd+0 to geneEnd+0) | length=46</w:t>
      </w:r>
    </w:p>
    <w:p>
      <w:pPr>
        <w:pStyle w:val="PlainText"/>
        <w:rPr/>
      </w:pPr>
      <w:r>
        <w:rPr/>
        <w:t>AGACCCCGCGCAATGCGCAAATTCGAAAGTTAAAAGGAGAGAGAGG</w:t>
      </w:r>
    </w:p>
    <w:p>
      <w:pPr>
        <w:pStyle w:val="PlainText"/>
        <w:rPr/>
      </w:pPr>
      <w:r>
        <w:rPr/>
        <w:t>&gt;Tb927.11.13710  | Trypanosoma brucei TREU927 | hypothetical protein, conserved | genomic | Tb927_11_v5.1 reverse | (geneCodeEnd+0 to geneEnd+0) | length=47</w:t>
      </w:r>
    </w:p>
    <w:p>
      <w:pPr>
        <w:pStyle w:val="PlainText"/>
        <w:rPr/>
      </w:pPr>
      <w:r>
        <w:rPr/>
        <w:t>ACTCTGCTAACGCAAATTTTTTCTCTTGTTTTGTCTCTTTCCCGTTC</w:t>
      </w:r>
    </w:p>
    <w:p>
      <w:pPr>
        <w:pStyle w:val="PlainText"/>
        <w:rPr/>
      </w:pPr>
      <w:r>
        <w:rPr/>
        <w:t>&gt;Tb927.11.11210  | Trypanosoma brucei TREU927 | paraflagellar rod component, putative (PFC17) | genomic | Tb927_11_v5.1 forward | (geneCodeEnd+0 to geneEnd+0) | length=47</w:t>
      </w:r>
    </w:p>
    <w:p>
      <w:pPr>
        <w:pStyle w:val="PlainText"/>
        <w:rPr/>
      </w:pPr>
      <w:r>
        <w:rPr/>
        <w:t>ACCTGTGAACCCACTAATTTTTCCCCTCCACGAAAGAAAGCTAGAAC</w:t>
      </w:r>
    </w:p>
    <w:p>
      <w:pPr>
        <w:pStyle w:val="PlainText"/>
        <w:rPr/>
      </w:pPr>
      <w:r>
        <w:rPr/>
        <w:t>&gt;Tb927.11.6610  | Trypanosoma brucei TREU927 | hypothetical protein, conserved | genomic | Tb927_11_v5.1 reverse | (geneCodeEnd+0 to geneEnd+0) | length=47</w:t>
      </w:r>
    </w:p>
    <w:p>
      <w:pPr>
        <w:pStyle w:val="PlainText"/>
        <w:rPr/>
      </w:pPr>
      <w:r>
        <w:rPr/>
        <w:t>ACAAGCTAGGCGTCATCAGCCTTCCATGTTCGTTCGCTCCTCCTCTT</w:t>
      </w:r>
    </w:p>
    <w:p>
      <w:pPr>
        <w:pStyle w:val="PlainText"/>
        <w:rPr/>
      </w:pPr>
      <w:r>
        <w:rPr/>
        <w:t>&gt;Tb927.6.4560  | Trypanosoma brucei TREU927 | hypothetical protein, conserved | genomic | Tb927_06_v5.1 reverse | (geneCodeEnd+0 to geneEnd+0) | length=48</w:t>
      </w:r>
    </w:p>
    <w:p>
      <w:pPr>
        <w:pStyle w:val="PlainText"/>
        <w:rPr/>
      </w:pPr>
      <w:r>
        <w:rPr/>
        <w:t>ACTTATGGTGAACAAGCGTCAAGAAACCGTCACATATCGCTTTCGGTT</w:t>
      </w:r>
    </w:p>
    <w:p>
      <w:pPr>
        <w:pStyle w:val="PlainText"/>
        <w:rPr/>
      </w:pPr>
      <w:r>
        <w:rPr/>
        <w:t>&gt;Tb927.9.3360  | Trypanosoma brucei TREU927 | N-acetyltransferase, putative | genomic | Tb927_09_v5.1 forward | (geneCodeEnd+0 to geneEnd+0) | length=49</w:t>
      </w:r>
    </w:p>
    <w:p>
      <w:pPr>
        <w:pStyle w:val="PlainText"/>
        <w:rPr/>
      </w:pPr>
      <w:r>
        <w:rPr/>
        <w:t>AGGTGGACAACAAGGAATTTGTCCACGCGGCGAAACTATCAACTCATAT</w:t>
      </w:r>
    </w:p>
    <w:p>
      <w:pPr>
        <w:pStyle w:val="PlainText"/>
        <w:rPr/>
      </w:pPr>
      <w:r>
        <w:rPr/>
        <w:t>&gt;Tb927.2.4870  | Trypanosoma brucei TREU927 | kinetoplastid-specific dual specificity phosphatase, putative | genomic | Tb927_02_v5.1 reverse | (geneCodeEnd+0 to geneEnd+0) | length=49</w:t>
      </w:r>
    </w:p>
    <w:p>
      <w:pPr>
        <w:pStyle w:val="PlainText"/>
        <w:rPr/>
      </w:pPr>
      <w:r>
        <w:rPr/>
        <w:t>ACCAATTTGTTGCGCAGATTTTTTTAAGAAAAGATTTAAAATACAACTT</w:t>
      </w:r>
    </w:p>
    <w:p>
      <w:pPr>
        <w:pStyle w:val="PlainText"/>
        <w:rPr/>
      </w:pPr>
      <w:r>
        <w:rPr/>
        <w:t>&gt;Tb927.7.4670  | Trypanosoma brucei TREU927 | ribosomal RNA processing protein 4, exosome complex exonuclease (RRP4) | genomic | Tb927_07_v5.1 reverse | (geneCodeEnd+0 to geneEnd+0) | length=50</w:t>
      </w:r>
    </w:p>
    <w:p>
      <w:pPr>
        <w:pStyle w:val="PlainText"/>
        <w:rPr/>
      </w:pPr>
      <w:r>
        <w:rPr/>
        <w:t>AATAATACACTTATGCTGCCAGCGAGTTGTGCTACGTAATGATATTTGTG</w:t>
      </w:r>
    </w:p>
    <w:p>
      <w:pPr>
        <w:pStyle w:val="PlainText"/>
        <w:rPr/>
      </w:pPr>
      <w:r>
        <w:rPr/>
        <w:t>&gt;Tb927.10.13110  | Trypanosoma brucei TREU927 | Dynein light chain roadblock-type protein, putative | genomic | Tb927_10_v5.1 reverse | (geneCodeEnd+0 to geneEnd+0) | length=51</w:t>
      </w:r>
    </w:p>
    <w:p>
      <w:pPr>
        <w:pStyle w:val="PlainText"/>
        <w:rPr/>
      </w:pPr>
      <w:r>
        <w:rPr/>
        <w:t>GAGTAACTGAGTTGCGTTATGAGGTTTTATTAGTTGAGGAATGAGGCGAGG</w:t>
      </w:r>
    </w:p>
    <w:p>
      <w:pPr>
        <w:pStyle w:val="PlainText"/>
        <w:rPr/>
      </w:pPr>
      <w:r>
        <w:rPr/>
        <w:t>&gt;Tb927.2.1720  | Trypanosoma brucei TREU927 | hypothetical protein, conserved | genomic | Tb927_02_v5.1 forward | (geneCodeEnd+0 to geneEnd+0) | length=51</w:t>
      </w:r>
    </w:p>
    <w:p>
      <w:pPr>
        <w:pStyle w:val="PlainText"/>
        <w:rPr/>
      </w:pPr>
      <w:r>
        <w:rPr/>
        <w:t>GTACCAATACGTTGCCTCCTTTTGAGACTTTTAAATTCCCTTATACACAAC</w:t>
      </w:r>
    </w:p>
    <w:p>
      <w:pPr>
        <w:pStyle w:val="PlainText"/>
        <w:rPr/>
      </w:pPr>
      <w:r>
        <w:rPr/>
        <w:t>&gt;Tb927.10.3080  | Trypanosoma brucei TREU927 | methionine biosynthetic protein, putative | genomic | Tb927_10_v5.1 forward | (geneCodeEnd+0 to geneEnd+0) | length=51</w:t>
      </w:r>
    </w:p>
    <w:p>
      <w:pPr>
        <w:pStyle w:val="PlainText"/>
        <w:rPr/>
      </w:pPr>
      <w:r>
        <w:rPr/>
        <w:t>AGTCGCGGTCGTTTGGACGGTTGAGGAAATGGTATGTTGTGTGCTAGAGAG</w:t>
      </w:r>
    </w:p>
    <w:p>
      <w:pPr>
        <w:pStyle w:val="PlainText"/>
        <w:rPr/>
      </w:pPr>
      <w:r>
        <w:rPr/>
        <w:t>&gt;Tb927.9.3920  | Trypanosoma brucei TREU927 | ribosomal protein S7, putative | genomic | Tb927_09_v5.1 forward | (geneCodeEnd+0 to geneEnd+0) | length=52</w:t>
      </w:r>
    </w:p>
    <w:p>
      <w:pPr>
        <w:pStyle w:val="PlainText"/>
        <w:rPr/>
      </w:pPr>
      <w:r>
        <w:rPr/>
        <w:t>GATGAGTTTCGCCCAGCTACTTTGAAGGTGCCATTATCAGTTTTTTGTTTTG</w:t>
      </w:r>
    </w:p>
    <w:p>
      <w:pPr>
        <w:pStyle w:val="PlainText"/>
        <w:rPr/>
      </w:pPr>
      <w:r>
        <w:rPr/>
        <w:t>&gt;Tb927.4.3710  | Trypanosoma brucei TREU927 | Predicted membrane protein, putative | genomic | Tb927_04_v5.1 reverse | (geneCodeEnd+0 to geneEnd+0) | length=52</w:t>
      </w:r>
    </w:p>
    <w:p>
      <w:pPr>
        <w:pStyle w:val="PlainText"/>
        <w:rPr/>
      </w:pPr>
      <w:r>
        <w:rPr/>
        <w:t>AGTCCAGTTGGTGTCAAGAGCCGCTGTCTGATTTTGCCATCGTCACATACAT</w:t>
      </w:r>
    </w:p>
    <w:p>
      <w:pPr>
        <w:pStyle w:val="PlainText"/>
        <w:rPr/>
      </w:pPr>
      <w:r>
        <w:rPr/>
        <w:t>&gt;Tb927.9.10830  | Trypanosoma brucei TREU927 | HD domain containing protein, putative | genomic | Tb927_09_v5.1 reverse | (geneCodeEnd+0 to geneEnd+0) | length=52</w:t>
      </w:r>
    </w:p>
    <w:p>
      <w:pPr>
        <w:pStyle w:val="PlainText"/>
        <w:rPr/>
      </w:pPr>
      <w:r>
        <w:rPr/>
        <w:t>AGACACCAACTGACGGGAGGGGAGGTATGATGGTTCTGTCGAGGTATGGGAG</w:t>
      </w:r>
    </w:p>
    <w:p>
      <w:pPr>
        <w:pStyle w:val="PlainText"/>
        <w:rPr/>
      </w:pPr>
      <w:r>
        <w:rPr/>
        <w:t>&gt;Tb927.9.7070  | Trypanosoma brucei TREU927 | exosome complex exonuclease RRP40 (RRP40) | genomic | Tb927_09_v5.1 forward | (geneCodeEnd+0 to geneEnd+0) | length=52</w:t>
      </w:r>
    </w:p>
    <w:p>
      <w:pPr>
        <w:pStyle w:val="PlainText"/>
        <w:rPr/>
      </w:pPr>
      <w:r>
        <w:rPr/>
        <w:t>AATATAAGTTAAGGATGTTAGCGACGGTGCGCTTGCCGCTGTAAGTTTCTTT</w:t>
      </w:r>
    </w:p>
    <w:p>
      <w:pPr>
        <w:pStyle w:val="PlainText"/>
        <w:rPr/>
      </w:pPr>
      <w:r>
        <w:rPr/>
        <w:t>&gt;Tb927.4.2000  | Trypanosoma brucei TREU927 | ruvB-like DNA helicase, putative (RUVBL) | genomic | Tb927_04_v5.1 reverse | (geneCodeEnd+0 to geneEnd+0) | length=53</w:t>
      </w:r>
    </w:p>
    <w:p>
      <w:pPr>
        <w:pStyle w:val="PlainText"/>
        <w:rPr/>
      </w:pPr>
      <w:r>
        <w:rPr/>
        <w:t>ATGTTTCCTTTTCTCCAGGGAAAGAGGGTGGCGTGAGTAGAATGGCAGCACAT</w:t>
      </w:r>
    </w:p>
    <w:p>
      <w:pPr>
        <w:pStyle w:val="PlainText"/>
        <w:rPr/>
      </w:pPr>
      <w:r>
        <w:rPr/>
        <w:t>&gt;Tb927.10.11260  | Trypanosoma brucei TREU927 | hypothetical protein, conserved | genomic | Tb927_10_v5.1 reverse | (geneCodeEnd+0 to geneEnd+0) | length=54</w:t>
      </w:r>
    </w:p>
    <w:p>
      <w:pPr>
        <w:pStyle w:val="PlainText"/>
        <w:rPr/>
      </w:pPr>
      <w:r>
        <w:rPr/>
        <w:t>AGCAATATGGGCTTTGGGGTTCCCCTCTGACCACTTTCCTTCGCTAGGTCGTGC</w:t>
      </w:r>
    </w:p>
    <w:p>
      <w:pPr>
        <w:pStyle w:val="PlainText"/>
        <w:rPr/>
      </w:pPr>
      <w:r>
        <w:rPr/>
        <w:t>&gt;Tb927.9.8810  | Trypanosoma brucei TREU927 | hypothetical protein, conserved | genomic | Tb927_09_v5.1 reverse | (geneCodeEnd+0 to geneEnd+0) | length=54</w:t>
      </w:r>
    </w:p>
    <w:p>
      <w:pPr>
        <w:pStyle w:val="PlainText"/>
        <w:rPr/>
      </w:pPr>
      <w:r>
        <w:rPr/>
        <w:t>GAGGACACCCATGTATGTGACTTCACTCACCGAATGAATGGTGCTGCGAAATTC</w:t>
      </w:r>
    </w:p>
    <w:p>
      <w:pPr>
        <w:pStyle w:val="PlainText"/>
        <w:rPr/>
      </w:pPr>
      <w:r>
        <w:rPr/>
        <w:t>&gt;Tb927.8.680  | Trypanosoma brucei TREU927 | KREPA5 (KREPA5) | genomic | Tb927_08_v5.1 reverse | (geneCodeEnd+0 to geneEnd+0) | length=54</w:t>
      </w:r>
    </w:p>
    <w:p>
      <w:pPr>
        <w:pStyle w:val="PlainText"/>
        <w:rPr/>
      </w:pPr>
      <w:r>
        <w:rPr/>
        <w:t>AAGGGTGTAATTCATAAGACGTGTAATGTTTTTAGTCGTGTTGTTGCCATTGTT</w:t>
      </w:r>
    </w:p>
    <w:p>
      <w:pPr>
        <w:pStyle w:val="PlainText"/>
        <w:rPr/>
      </w:pPr>
      <w:r>
        <w:rPr/>
        <w:t>&gt;Tb927.9.8070  | Trypanosoma brucei TREU927 | 60S ribosomal protein L10, putative, QM-like protein (QM) | genomic | Tb927_09_v5.1 reverse | (geneCodeEnd+0 to geneEnd+0) | length=55</w:t>
      </w:r>
    </w:p>
    <w:p>
      <w:pPr>
        <w:pStyle w:val="PlainText"/>
        <w:rPr/>
      </w:pPr>
      <w:r>
        <w:rPr/>
        <w:t>AACGACCACGGCTCTTTTGCTCGATTGAGCGTTCATTTCTACTTTTCTGCTGCTT</w:t>
      </w:r>
    </w:p>
    <w:p>
      <w:pPr>
        <w:pStyle w:val="PlainText"/>
        <w:rPr/>
      </w:pPr>
      <w:r>
        <w:rPr/>
        <w:t>&gt;Tb927.9.7110  | Trypanosoma brucei TREU927 | GRAM domain containing protein, putative | genomic | Tb927_09_v5.1 forward | (geneCodeEnd+0 to geneEnd+0) | length=55</w:t>
      </w:r>
    </w:p>
    <w:p>
      <w:pPr>
        <w:pStyle w:val="PlainText"/>
        <w:rPr/>
      </w:pPr>
      <w:r>
        <w:rPr/>
        <w:t>AATATGTGAACTTAGGAAGGACAAGGATGGTCGTTGAATGGGAAGAACAACATGG</w:t>
      </w:r>
    </w:p>
    <w:p>
      <w:pPr>
        <w:pStyle w:val="PlainText"/>
        <w:rPr/>
      </w:pPr>
      <w:r>
        <w:rPr/>
        <w:t>&gt;Tb927.5.970  | Trypanosoma brucei TREU927 | class I transcription factor A, subunit 6 (CITFA-6) | genomic | Tb927_05_v5.1 forward | (geneCodeEnd+0 to geneEnd+0) | length=55</w:t>
      </w:r>
    </w:p>
    <w:p>
      <w:pPr>
        <w:pStyle w:val="PlainText"/>
        <w:rPr/>
      </w:pPr>
      <w:r>
        <w:rPr/>
        <w:t>GGTGACCTAAAGTGGATCCAGTGCATGGGTGTTGGGCTGCTAACAACGAACACTG</w:t>
      </w:r>
    </w:p>
    <w:p>
      <w:pPr>
        <w:pStyle w:val="PlainText"/>
        <w:rPr/>
      </w:pPr>
      <w:r>
        <w:rPr/>
        <w:t>&gt;Tb927.8.4920  | Trypanosoma brucei TREU927 | hypothetical protein, conserved | genomic | Tb927_08_v5.1 forward | (geneCodeEnd+0 to geneEnd+0) | length=55</w:t>
      </w:r>
    </w:p>
    <w:p>
      <w:pPr>
        <w:pStyle w:val="PlainText"/>
        <w:rPr/>
      </w:pPr>
      <w:r>
        <w:rPr/>
        <w:t>ATGGAATTCGTGCGTCATGTCGTTGTGCCCTTCGACAGGCGCATACCACTCGTTT</w:t>
      </w:r>
    </w:p>
    <w:p>
      <w:pPr>
        <w:pStyle w:val="PlainText"/>
        <w:rPr/>
      </w:pPr>
      <w:r>
        <w:rPr/>
        <w:t>&gt;Tb927.10.7970  | Trypanosoma brucei TREU927 | Organic solute transporter Ostalpha, putative | genomic | Tb927_10_v5.1 reverse | (geneCodeEnd+0 to geneEnd+0) | length=55</w:t>
      </w:r>
    </w:p>
    <w:p>
      <w:pPr>
        <w:pStyle w:val="PlainText"/>
        <w:rPr/>
      </w:pPr>
      <w:r>
        <w:rPr/>
        <w:t>GGCTCCCGGCGTGGGGGTGGAGGAGACCTGGTGGGGTATGCAAAAAGAGGGGTAG</w:t>
      </w:r>
    </w:p>
    <w:p>
      <w:pPr>
        <w:pStyle w:val="PlainText"/>
        <w:rPr/>
      </w:pPr>
      <w:r>
        <w:rPr/>
        <w:t>&gt;Tb927.10.7750  | Trypanosoma brucei TREU927 | hypothetical protein, conserved | genomic | Tb927_10_v5.1 reverse | (geneCodeEnd+0 to geneEnd+0) | length=56</w:t>
      </w:r>
    </w:p>
    <w:p>
      <w:pPr>
        <w:pStyle w:val="PlainText"/>
        <w:rPr/>
      </w:pPr>
      <w:r>
        <w:rPr/>
        <w:t>ACGTGGAAGTGATTTAAAAAAACTCCCGTGTTTGTCGCTGTGGTTCATGGATGGAT</w:t>
      </w:r>
    </w:p>
    <w:p>
      <w:pPr>
        <w:pStyle w:val="PlainText"/>
        <w:rPr/>
      </w:pPr>
      <w:r>
        <w:rPr/>
        <w:t>&gt;Tb927.11.11130  | Trypanosoma brucei TREU927 | hypothetical protein, conserved | genomic | Tb927_11_v5.1 forward | (geneCodeEnd+0 to geneEnd+0) | length=56</w:t>
      </w:r>
    </w:p>
    <w:p>
      <w:pPr>
        <w:pStyle w:val="PlainText"/>
        <w:rPr/>
      </w:pPr>
      <w:r>
        <w:rPr/>
        <w:t>AGAAAGAAAGGGTGTCGCTGACGCAACCTTCAGTTGCGTGGTACTGATGATGGTTT</w:t>
      </w:r>
    </w:p>
    <w:p>
      <w:pPr>
        <w:pStyle w:val="PlainText"/>
        <w:rPr/>
      </w:pPr>
      <w:r>
        <w:rPr/>
        <w:t>&gt;Tb927.11.11100  | Trypanosoma brucei TREU927 | glucosamine 6-phosphate n-acetyltransferase (GNA1) | genomic | Tb927_11_v5.1 forward | (geneCodeEnd+0 to geneEnd+0) | length=56</w:t>
      </w:r>
    </w:p>
    <w:p>
      <w:pPr>
        <w:pStyle w:val="PlainText"/>
        <w:rPr/>
      </w:pPr>
      <w:r>
        <w:rPr/>
        <w:t>GTTTTTTTTGTCTGCATTTTCGATTTAACATGAGTATTCACTTATCTACTTTCAGC</w:t>
      </w:r>
    </w:p>
    <w:p>
      <w:pPr>
        <w:pStyle w:val="PlainText"/>
        <w:rPr/>
      </w:pPr>
      <w:r>
        <w:rPr/>
        <w:t>&gt;Tb927.9.7820  | Trypanosoma brucei TREU927 | hypothetical protein, conserved | genomic | Tb927_09_v5.1 reverse | (geneCodeEnd+0 to geneEnd+0) | length=56</w:t>
      </w:r>
    </w:p>
    <w:p>
      <w:pPr>
        <w:pStyle w:val="PlainText"/>
        <w:rPr/>
      </w:pPr>
      <w:r>
        <w:rPr/>
        <w:t>ATTAAAGAGACGTATGGAAGAGTAAGAGGTGAAGGGGTGCATTTCCGTGTTATTAC</w:t>
      </w:r>
    </w:p>
    <w:p>
      <w:pPr>
        <w:pStyle w:val="PlainText"/>
        <w:rPr/>
      </w:pPr>
      <w:r>
        <w:rPr/>
        <w:t>&gt;Tb927.11.12090  | Trypanosoma brucei TREU927 | endonuclease III, putative | genomic | Tb927_11_v5.1 forward | (geneCodeEnd+0 to geneEnd+0) | length=56</w:t>
      </w:r>
    </w:p>
    <w:p>
      <w:pPr>
        <w:pStyle w:val="PlainText"/>
        <w:rPr/>
      </w:pPr>
      <w:r>
        <w:rPr/>
        <w:t>GTAATATACATGCATATTTCCCCTCTGTATCTCTTTACCACTTGTACTATTATGTC</w:t>
      </w:r>
    </w:p>
    <w:p>
      <w:pPr>
        <w:pStyle w:val="PlainText"/>
        <w:rPr/>
      </w:pPr>
      <w:r>
        <w:rPr/>
        <w:t>&gt;Tb927.8.1430  | Trypanosoma brucei TREU927 | hypothetical protein, conserved | genomic | Tb927_08_v5.1 forward | (geneCodeEnd+0 to geneEnd+0) | length=57</w:t>
      </w:r>
    </w:p>
    <w:p>
      <w:pPr>
        <w:pStyle w:val="PlainText"/>
        <w:rPr/>
      </w:pPr>
      <w:r>
        <w:rPr/>
        <w:t>GGTTAAGTATCGATGGTAGCATGCGGCGGCTGTCGATGCTTGTGAAGAGTTAATATT</w:t>
      </w:r>
    </w:p>
    <w:p>
      <w:pPr>
        <w:pStyle w:val="PlainText"/>
        <w:rPr/>
      </w:pPr>
      <w:r>
        <w:rPr/>
        <w:t>&gt;Tb927.11.6980  | Trypanosoma brucei TREU927 | hypothetical protein, conserved | genomic | Tb927_11_v5.1 reverse | (geneCodeEnd+0 to geneEnd+0) | length=57</w:t>
      </w:r>
    </w:p>
    <w:p>
      <w:pPr>
        <w:pStyle w:val="PlainText"/>
        <w:rPr/>
      </w:pPr>
      <w:r>
        <w:rPr/>
        <w:t>AGTAGTAATAGTGATGATGATATTGGTAGTATTGGTAGAAATGCAGGAAAAGCGATC</w:t>
      </w:r>
    </w:p>
    <w:p>
      <w:pPr>
        <w:pStyle w:val="PlainText"/>
        <w:rPr/>
      </w:pPr>
      <w:r>
        <w:rPr/>
        <w:t>&gt;Tb927.11.11350  | Trypanosoma brucei TREU927 | hypothetical protein, conserved | genomic | Tb927_11_v5.1 forward | (geneCodeEnd+0 to geneEnd+0) | length=57</w:t>
      </w:r>
    </w:p>
    <w:p>
      <w:pPr>
        <w:pStyle w:val="PlainText"/>
        <w:rPr/>
      </w:pPr>
      <w:r>
        <w:rPr/>
        <w:t>ACGCTATTCGTTGTTATGCAGAACAACTGTGTTTTCGTTTCATTTAAGGTCGATGTT</w:t>
      </w:r>
    </w:p>
    <w:p>
      <w:pPr>
        <w:pStyle w:val="PlainText"/>
        <w:rPr/>
      </w:pPr>
      <w:r>
        <w:rPr/>
        <w:t>&gt;Tb927.8.1960  | Trypanosoma brucei TREU927 | hypothetical protein, conserved | genomic | Tb927_08_v5.1 forward | (geneCodeEnd+0 to geneEnd+0) | length=58</w:t>
      </w:r>
    </w:p>
    <w:p>
      <w:pPr>
        <w:pStyle w:val="PlainText"/>
        <w:rPr/>
      </w:pPr>
      <w:r>
        <w:rPr/>
        <w:t>ACGAATACTTTCTTTGGTAAACAAACGATGAGTACAGTTCGATAAGGAGGCTGAGATG</w:t>
      </w:r>
    </w:p>
    <w:p>
      <w:pPr>
        <w:pStyle w:val="PlainText"/>
        <w:rPr/>
      </w:pPr>
      <w:r>
        <w:rPr/>
        <w:t>&gt;Tb927.7.4350  | Trypanosoma brucei TREU927 | hypothetical protein, conserved | genomic | Tb927_07_v5.1 reverse | (geneCodeEnd+0 to geneEnd+0) | length=58</w:t>
      </w:r>
    </w:p>
    <w:p>
      <w:pPr>
        <w:pStyle w:val="PlainText"/>
        <w:rPr/>
      </w:pPr>
      <w:r>
        <w:rPr/>
        <w:t>GGGTACGCGGAATGAAGGTAAGTCGTTTTTGCTAGGTTGAAAAGGGTGTGGGACCACG</w:t>
      </w:r>
    </w:p>
    <w:p>
      <w:pPr>
        <w:pStyle w:val="PlainText"/>
        <w:rPr/>
      </w:pPr>
      <w:r>
        <w:rPr/>
        <w:t>&gt;Tb927.11.13780  | Trypanosoma brucei TREU927 | profilin | genomic | Tb927_11_v5.1 forward | (geneCodeEnd+0 to geneEnd+0) | length=58</w:t>
      </w:r>
    </w:p>
    <w:p>
      <w:pPr>
        <w:pStyle w:val="PlainText"/>
        <w:rPr/>
      </w:pPr>
      <w:r>
        <w:rPr/>
        <w:t>AAGTCTGGTTCCATAATAGTGTTGCTTCGCTTTCTTTTTATTCGAACCTATCAATTAG</w:t>
      </w:r>
    </w:p>
    <w:p>
      <w:pPr>
        <w:pStyle w:val="PlainText"/>
        <w:rPr/>
      </w:pPr>
      <w:r>
        <w:rPr/>
        <w:t>&gt;Tb927.10.14030  | Trypanosoma brucei TREU927 | hypothetical protein, conserved | genomic | Tb927_10_v5.1 reverse | (geneCodeEnd+0 to geneEnd+0) | length=58</w:t>
      </w:r>
    </w:p>
    <w:p>
      <w:pPr>
        <w:pStyle w:val="PlainText"/>
        <w:rPr/>
      </w:pPr>
      <w:r>
        <w:rPr/>
        <w:t>GTTTTATTATTATTCCTTTTTTTTTAAAAAAAATATCAGGGTTCGGTTCCGTATTTTC</w:t>
      </w:r>
    </w:p>
    <w:p>
      <w:pPr>
        <w:pStyle w:val="PlainText"/>
        <w:rPr/>
      </w:pPr>
      <w:r>
        <w:rPr/>
        <w:t>&gt;Tb927.10.1310  | Trypanosoma brucei TREU927 | Domain of unknown function (DUF4042), putative | genomic | Tb927_10_v5.1 reverse | (geneCodeEnd+0 to geneEnd+0) | length=58</w:t>
      </w:r>
    </w:p>
    <w:p>
      <w:pPr>
        <w:pStyle w:val="PlainText"/>
        <w:rPr/>
      </w:pPr>
      <w:r>
        <w:rPr/>
        <w:t>AGGTGAAAGATCGGGGTTGGGAAGCGCACGGCGTACACTGGGGACAAGTTATCGAGAG</w:t>
      </w:r>
    </w:p>
    <w:p>
      <w:pPr>
        <w:pStyle w:val="PlainText"/>
        <w:rPr/>
      </w:pPr>
      <w:r>
        <w:rPr/>
        <w:t>&gt;Tb927.7.2800  | Trypanosoma brucei TREU927 | Prp18 domain containing protein, putative | genomic | Tb927_07_v5.1 forward | (geneCodeEnd+0 to geneEnd+0) | length=58</w:t>
      </w:r>
    </w:p>
    <w:p>
      <w:pPr>
        <w:pStyle w:val="PlainText"/>
        <w:rPr/>
      </w:pPr>
      <w:r>
        <w:rPr/>
        <w:t>ACTACTAGCAGTCAGTTGCCACCTTCCTGCTGGTACTGCCAAATAAACATTTCTTTTT</w:t>
      </w:r>
    </w:p>
    <w:p>
      <w:pPr>
        <w:pStyle w:val="PlainText"/>
        <w:rPr/>
      </w:pPr>
      <w:r>
        <w:rPr/>
        <w:t>&gt;Tb927.11.7960  | Trypanosoma brucei TREU927 | kinetoplast poly(A) polymerase 1 | genomic | Tb927_11_v5.1 reverse | (geneCodeEnd+0 to geneEnd+0) | length=59</w:t>
      </w:r>
    </w:p>
    <w:p>
      <w:pPr>
        <w:pStyle w:val="PlainText"/>
        <w:rPr/>
      </w:pPr>
      <w:r>
        <w:rPr/>
        <w:t>GTACATATGGACGTGGCATTGGGTGACAAAGTATCTAGTGCCGCCTTAAAGCTGTTTTT</w:t>
      </w:r>
    </w:p>
    <w:p>
      <w:pPr>
        <w:pStyle w:val="PlainText"/>
        <w:rPr/>
      </w:pPr>
      <w:r>
        <w:rPr/>
        <w:t>&gt;Tb927.9.13460  | Trypanosoma brucei TREU927 | Spt4/RpoE2 zinc finger, putative | genomic | Tb927_09_v5.1 reverse | (geneCodeEnd+0 to geneEnd+0) | length=59</w:t>
      </w:r>
    </w:p>
    <w:p>
      <w:pPr>
        <w:pStyle w:val="PlainText"/>
        <w:rPr/>
      </w:pPr>
      <w:r>
        <w:rPr/>
        <w:t>ATCGAGTACACAGGGGTTAGGGCAGGAAAGATGCCTTAGAGTGGGAAGATGGTAAAAAC</w:t>
      </w:r>
    </w:p>
    <w:p>
      <w:pPr>
        <w:pStyle w:val="PlainText"/>
        <w:rPr/>
      </w:pPr>
      <w:r>
        <w:rPr/>
        <w:t>&gt;Tb927.9.3770  | Trypanosoma brucei TREU927 | hypothetical protein, conserved | genomic | Tb927_09_v5.1 forward | (geneCodeEnd+0 to geneEnd+0) | length=60</w:t>
      </w:r>
    </w:p>
    <w:p>
      <w:pPr>
        <w:pStyle w:val="PlainText"/>
        <w:rPr/>
      </w:pPr>
      <w:r>
        <w:rPr/>
        <w:t>ACACCGCAGATGCCTTCTAAACAATACAAAAACCGACTGCATCATATCTACGTTCCTTCT</w:t>
      </w:r>
    </w:p>
    <w:p>
      <w:pPr>
        <w:pStyle w:val="PlainText"/>
        <w:rPr/>
      </w:pPr>
      <w:r>
        <w:rPr/>
        <w:t>&gt;Tb927.11.16410  | Trypanosoma brucei TREU927 | enolase, putative | genomic | Tb927_11_v5.1 reverse | (geneCodeEnd+0 to geneEnd+0) | length=60</w:t>
      </w:r>
    </w:p>
    <w:p>
      <w:pPr>
        <w:pStyle w:val="PlainText"/>
        <w:rPr/>
      </w:pPr>
      <w:r>
        <w:rPr/>
        <w:t>AGGGATGACACGACCTGGCTGTGTAACGCGGAGTATGTTAGCATTTCCCTACGAGCATGT</w:t>
      </w:r>
    </w:p>
    <w:p>
      <w:pPr>
        <w:pStyle w:val="PlainText"/>
        <w:rPr/>
      </w:pPr>
      <w:r>
        <w:rPr/>
        <w:t>&gt;Tb927.4.2120  | Trypanosoma brucei TREU927 | hypothetical protein, conserved | genomic | Tb927_04_v5.1 forward | (geneCodeEnd+0 to geneEnd+0) | length=60</w:t>
      </w:r>
    </w:p>
    <w:p>
      <w:pPr>
        <w:pStyle w:val="PlainText"/>
        <w:rPr/>
      </w:pPr>
      <w:r>
        <w:rPr/>
        <w:t>GTTGCGTTTACGTGATACGCAGGAGACAATGCAAGTCCATGAGGTGCCGGCGAAGTTCCC</w:t>
      </w:r>
    </w:p>
    <w:p>
      <w:pPr>
        <w:pStyle w:val="PlainText"/>
        <w:rPr/>
      </w:pPr>
      <w:r>
        <w:rPr/>
        <w:t>&gt;Tb927.7.5000  | Trypanosoma brucei TREU927 | 60S ribosomal protein L19, putative | genomic | Tb927_07_v5.1 forward | (geneCodeEnd+0 to geneEnd+0) | length=61</w:t>
      </w:r>
    </w:p>
    <w:p>
      <w:pPr>
        <w:pStyle w:val="PlainText"/>
        <w:rPr/>
      </w:pPr>
      <w:r>
        <w:rPr/>
        <w:t>AAGGTTGCACCACTGCTTCTAACTGATTTTGGTACTTTTCTTTTTATTGTGTGTATCTGC</w:t>
      </w:r>
    </w:p>
    <w:p>
      <w:pPr>
        <w:pStyle w:val="PlainText"/>
        <w:rPr/>
      </w:pPr>
      <w:r>
        <w:rPr/>
        <w:t>T</w:t>
      </w:r>
    </w:p>
    <w:p>
      <w:pPr>
        <w:pStyle w:val="PlainText"/>
        <w:rPr/>
      </w:pPr>
      <w:r>
        <w:rPr/>
        <w:t>&gt;Tb927.11.6320  | Trypanosoma brucei TREU927 | MRB1-associated protein | genomic | Tb927_11_v5.1 reverse | (geneCodeEnd+0 to geneEnd+0) | length=61</w:t>
      </w:r>
    </w:p>
    <w:p>
      <w:pPr>
        <w:pStyle w:val="PlainText"/>
        <w:rPr/>
      </w:pPr>
      <w:r>
        <w:rPr/>
        <w:t>ATCTACTTTTCTACTAATCACAACAACACTTCTCTGTTCTTACTTCAATATTTTTTGTCA</w:t>
      </w:r>
    </w:p>
    <w:p>
      <w:pPr>
        <w:pStyle w:val="PlainText"/>
        <w:rPr/>
      </w:pPr>
      <w:r>
        <w:rPr/>
        <w:t>C</w:t>
      </w:r>
    </w:p>
    <w:p>
      <w:pPr>
        <w:pStyle w:val="PlainText"/>
        <w:rPr/>
      </w:pPr>
      <w:r>
        <w:rPr/>
        <w:t>&gt;Tb927.9.1880  | Trypanosoma brucei TREU927 | WD domain, G-beta repeat, putative | genomic | Tb927_09_v5.1 reverse | (geneCodeEnd+0 to geneEnd+0) | length=62</w:t>
      </w:r>
    </w:p>
    <w:p>
      <w:pPr>
        <w:pStyle w:val="PlainText"/>
        <w:rPr/>
      </w:pPr>
      <w:r>
        <w:rPr/>
        <w:t>GGTTCATGTGTTTTTCTGTATATTTGCCCGCTCATCTACCACTTACCACTTCTATGTAAA</w:t>
      </w:r>
    </w:p>
    <w:p>
      <w:pPr>
        <w:pStyle w:val="PlainText"/>
        <w:rPr/>
      </w:pPr>
      <w:r>
        <w:rPr/>
        <w:t>TG</w:t>
      </w:r>
    </w:p>
    <w:p>
      <w:pPr>
        <w:pStyle w:val="PlainText"/>
        <w:rPr/>
      </w:pPr>
      <w:r>
        <w:rPr/>
        <w:t>&gt;Tb927.8.5880  | Trypanosoma brucei TREU927 | eukaryotic translation initiation factor 1A, putative | genomic | Tb927_08_v5.1 forward | (geneCodeEnd+0 to geneEnd+0) | length=63</w:t>
      </w:r>
    </w:p>
    <w:p>
      <w:pPr>
        <w:pStyle w:val="PlainText"/>
        <w:rPr/>
      </w:pPr>
      <w:r>
        <w:rPr/>
        <w:t>ACAACCGTGGGGAAGGAGGGGAAGAAAAGAAAAAGAAAAAAAAGAAGTAATAAAAACAAC</w:t>
      </w:r>
    </w:p>
    <w:p>
      <w:pPr>
        <w:pStyle w:val="PlainText"/>
        <w:rPr/>
      </w:pPr>
      <w:r>
        <w:rPr/>
        <w:t>AAC</w:t>
      </w:r>
    </w:p>
    <w:p>
      <w:pPr>
        <w:pStyle w:val="PlainText"/>
        <w:rPr/>
      </w:pPr>
      <w:r>
        <w:rPr/>
        <w:t>&gt;Tb927.11.8020  | Trypanosoma brucei TREU927 | hypothetical protein, conserved | genomic | Tb927_11_v5.1 forward | (geneCodeEnd+0 to geneEnd+0) | length=63</w:t>
      </w:r>
    </w:p>
    <w:p>
      <w:pPr>
        <w:pStyle w:val="PlainText"/>
        <w:rPr/>
      </w:pPr>
      <w:r>
        <w:rPr/>
        <w:t>GGCGAACAATTAAGTTTGGGGACGCGTAGTTGGTATTGTTTTCCGAGTATTTTCTTCGTC</w:t>
      </w:r>
    </w:p>
    <w:p>
      <w:pPr>
        <w:pStyle w:val="PlainText"/>
        <w:rPr/>
      </w:pPr>
      <w:r>
        <w:rPr/>
        <w:t>CTG</w:t>
      </w:r>
    </w:p>
    <w:p>
      <w:pPr>
        <w:pStyle w:val="PlainText"/>
        <w:rPr/>
      </w:pPr>
      <w:r>
        <w:rPr/>
        <w:t>&gt;Tb927.10.210  | Trypanosoma brucei TREU927 | GPI transamidase component GAA1 (TbGAA1) | genomic | Tb927_10_v5.1 forward | (geneCodeEnd+0 to geneEnd+0) | length=63</w:t>
      </w:r>
    </w:p>
    <w:p>
      <w:pPr>
        <w:pStyle w:val="PlainText"/>
        <w:rPr/>
      </w:pPr>
      <w:r>
        <w:rPr/>
        <w:t>GATGGGTTTAACTGTAACAAAAAGTCAGGGCGCATTCTGGTGGTATGTTGTCTTCGTTTT</w:t>
      </w:r>
    </w:p>
    <w:p>
      <w:pPr>
        <w:pStyle w:val="PlainText"/>
        <w:rPr/>
      </w:pPr>
      <w:r>
        <w:rPr/>
        <w:t>CCC</w:t>
      </w:r>
    </w:p>
    <w:p>
      <w:pPr>
        <w:pStyle w:val="PlainText"/>
        <w:rPr/>
      </w:pPr>
      <w:r>
        <w:rPr/>
        <w:t>&gt;Tb927.11.15850  | Trypanosoma brucei TREU927 | kinteoplast poly(A) polymerase complex 1 subunit | genomic | Tb927_11_v5.1 reverse | (geneCodeEnd+0 to geneEnd+0) | length=63</w:t>
      </w:r>
    </w:p>
    <w:p>
      <w:pPr>
        <w:pStyle w:val="PlainText"/>
        <w:rPr/>
      </w:pPr>
      <w:r>
        <w:rPr/>
        <w:t>AGGTTGTGGGAAGCGTTGCGTGAAGATGCGTGGATAATGCTCCTGTTTGAGTTCTATGTC</w:t>
      </w:r>
    </w:p>
    <w:p>
      <w:pPr>
        <w:pStyle w:val="PlainText"/>
        <w:rPr/>
      </w:pPr>
      <w:r>
        <w:rPr/>
        <w:t>CTT</w:t>
      </w:r>
    </w:p>
    <w:p>
      <w:pPr>
        <w:pStyle w:val="PlainText"/>
        <w:rPr/>
      </w:pPr>
      <w:r>
        <w:rPr/>
        <w:t>&gt;Tb927.11.2420  | Trypanosoma brucei TREU927 | Tubulin-tyrosine ligase family, putative | genomic | Tb927_11_v5.1 reverse | (geneCodeEnd+0 to geneEnd+0) | length=63</w:t>
      </w:r>
    </w:p>
    <w:p>
      <w:pPr>
        <w:pStyle w:val="PlainText"/>
        <w:rPr/>
      </w:pPr>
      <w:r>
        <w:rPr/>
        <w:t>AGCTATTTCATTGGAAACATTTTTCTTCCATCATCATTTATGTTGCATGTGGATTTCCAT</w:t>
      </w:r>
    </w:p>
    <w:p>
      <w:pPr>
        <w:pStyle w:val="PlainText"/>
        <w:rPr/>
      </w:pPr>
      <w:r>
        <w:rPr/>
        <w:t>CAG</w:t>
      </w:r>
    </w:p>
    <w:p>
      <w:pPr>
        <w:pStyle w:val="PlainText"/>
        <w:rPr/>
      </w:pPr>
      <w:r>
        <w:rPr/>
        <w:t>&gt;Tb927.9.11490  | Trypanosoma brucei TREU927 | 60S ribosomal protein L27a, 60S ribosomal protein L28, 60S ribosomal protein L29 (RPL27A) | genomic | Tb927_09_v5.1 forward | (geneCodeEnd+0 to geneEnd+0) | length=64</w:t>
      </w:r>
    </w:p>
    <w:p>
      <w:pPr>
        <w:pStyle w:val="PlainText"/>
        <w:rPr/>
      </w:pPr>
      <w:r>
        <w:rPr/>
        <w:t>ATGTGGACAGACGGTCCACTGAGGCAATCTTTTTTTCATTTCTGTGTCTGTGTTGTACTA</w:t>
      </w:r>
    </w:p>
    <w:p>
      <w:pPr>
        <w:pStyle w:val="PlainText"/>
        <w:rPr/>
      </w:pPr>
      <w:r>
        <w:rPr/>
        <w:t>ACTG</w:t>
      </w:r>
    </w:p>
    <w:p>
      <w:pPr>
        <w:pStyle w:val="PlainText"/>
        <w:rPr/>
      </w:pPr>
      <w:r>
        <w:rPr/>
        <w:t>&gt;Tb927.6.1990  | Trypanosoma brucei TREU927 | hypothetical protein, conserved | genomic | Tb927_06_v5.1 reverse | (geneCodeEnd+0 to geneEnd+0) | length=64</w:t>
      </w:r>
    </w:p>
    <w:p>
      <w:pPr>
        <w:pStyle w:val="PlainText"/>
        <w:rPr/>
      </w:pPr>
      <w:r>
        <w:rPr/>
        <w:t>AAGTAATGATAAACCATACCTTTATTAATTATCTTTATCAGTTTTTACCCATCCCACCTT</w:t>
      </w:r>
    </w:p>
    <w:p>
      <w:pPr>
        <w:pStyle w:val="PlainText"/>
        <w:rPr/>
      </w:pPr>
      <w:r>
        <w:rPr/>
        <w:t>AAAA</w:t>
      </w:r>
    </w:p>
    <w:p>
      <w:pPr>
        <w:pStyle w:val="PlainText"/>
        <w:rPr/>
      </w:pPr>
      <w:r>
        <w:rPr/>
        <w:t>&gt;Tb927.8.1930  | Trypanosoma brucei TREU927 | Isy1-like splicing family, putative | genomic | Tb927_08_v5.1 reverse | (geneCodeEnd+0 to geneEnd+0) | length=64</w:t>
      </w:r>
    </w:p>
    <w:p>
      <w:pPr>
        <w:pStyle w:val="PlainText"/>
        <w:rPr/>
      </w:pPr>
      <w:r>
        <w:rPr/>
        <w:t>GTGCGTGTGTCCACTAAGATTCTTTTGTTTGGGCGATTACCGGATTTTCCTGTATAATTG</w:t>
      </w:r>
    </w:p>
    <w:p>
      <w:pPr>
        <w:pStyle w:val="PlainText"/>
        <w:rPr/>
      </w:pPr>
      <w:r>
        <w:rPr/>
        <w:t>TTGC</w:t>
      </w:r>
    </w:p>
    <w:p>
      <w:pPr>
        <w:pStyle w:val="PlainText"/>
        <w:rPr/>
      </w:pPr>
      <w:r>
        <w:rPr/>
        <w:t>&gt;Tb927.11.4860  | Trypanosoma brucei TREU927 | Ring finger domain containing protein, putative | genomic | Tb927_11_v5.1 forward | (geneCodeEnd+0 to geneEnd+0) | length=65</w:t>
      </w:r>
    </w:p>
    <w:p>
      <w:pPr>
        <w:pStyle w:val="PlainText"/>
        <w:rPr/>
      </w:pPr>
      <w:r>
        <w:rPr/>
        <w:t>AACAGGGTTCTTCCCATGTTACTTTTGATCTATTTATCATTTGCTTGTGTTTAAGGTTGG</w:t>
      </w:r>
    </w:p>
    <w:p>
      <w:pPr>
        <w:pStyle w:val="PlainText"/>
        <w:rPr/>
      </w:pPr>
      <w:r>
        <w:rPr/>
        <w:t>TTATG</w:t>
      </w:r>
    </w:p>
    <w:p>
      <w:pPr>
        <w:pStyle w:val="PlainText"/>
        <w:rPr/>
      </w:pPr>
      <w:r>
        <w:rPr/>
        <w:t>&gt;Tb927.9.11560  | Trypanosoma brucei TREU927 | hypothetical protein, conserved | genomic | Tb927_09_v5.1 forward | (geneCodeEnd+0 to geneEnd+0) | length=65</w:t>
      </w:r>
    </w:p>
    <w:p>
      <w:pPr>
        <w:pStyle w:val="PlainText"/>
        <w:rPr/>
      </w:pPr>
      <w:r>
        <w:rPr/>
        <w:t>AGGAAAGTTTATTGGTATTGCGTGTACGATACTAACGAACAAGAAACTTTTCTCTTTTGC</w:t>
      </w:r>
    </w:p>
    <w:p>
      <w:pPr>
        <w:pStyle w:val="PlainText"/>
        <w:rPr/>
      </w:pPr>
      <w:r>
        <w:rPr/>
        <w:t>TCTGC</w:t>
      </w:r>
    </w:p>
    <w:p>
      <w:pPr>
        <w:pStyle w:val="PlainText"/>
        <w:rPr/>
      </w:pPr>
      <w:r>
        <w:rPr/>
        <w:t>&gt;Tb927.2.5070  | Trypanosoma brucei TREU927 | hypothetical protein, conserved | genomic | Tb927_02_v5.1 reverse | (geneCodeEnd+0 to geneEnd+0) | length=65</w:t>
      </w:r>
    </w:p>
    <w:p>
      <w:pPr>
        <w:pStyle w:val="PlainText"/>
        <w:rPr/>
      </w:pPr>
      <w:r>
        <w:rPr/>
        <w:t>ACATAAATGGCGGCATAACGTTCGTTTACCAATGTTAGCCATCCATATAACCCAAAGGCT</w:t>
      </w:r>
    </w:p>
    <w:p>
      <w:pPr>
        <w:pStyle w:val="PlainText"/>
        <w:rPr/>
      </w:pPr>
      <w:r>
        <w:rPr/>
        <w:t>TATCG</w:t>
      </w:r>
    </w:p>
    <w:p>
      <w:pPr>
        <w:pStyle w:val="PlainText"/>
        <w:rPr/>
      </w:pPr>
      <w:r>
        <w:rPr/>
        <w:t>&gt;Tb927.9.2110  | Trypanosoma brucei TREU927 | hypothetical protein, conserved | genomic | Tb927_09_v5.1 reverse | (geneCodeEnd+0 to geneEnd+0) | length=65</w:t>
      </w:r>
    </w:p>
    <w:p>
      <w:pPr>
        <w:pStyle w:val="PlainText"/>
        <w:rPr/>
      </w:pPr>
      <w:r>
        <w:rPr/>
        <w:t>AAATAATGAGTCAGTGGAGATGTTTTTCTCAGCGAACGAACTGTAACGTTAACTCACAAC</w:t>
      </w:r>
    </w:p>
    <w:p>
      <w:pPr>
        <w:pStyle w:val="PlainText"/>
        <w:rPr/>
      </w:pPr>
      <w:r>
        <w:rPr/>
        <w:t>ATCCG</w:t>
      </w:r>
    </w:p>
    <w:p>
      <w:pPr>
        <w:pStyle w:val="PlainText"/>
        <w:rPr/>
      </w:pPr>
      <w:r>
        <w:rPr/>
        <w:t>&gt;Tb927.3.2300  | Trypanosoma brucei TREU927 | DNL zinc finger, putative | genomic | Tb927_03_v5.1 forward | (geneCodeEnd+0 to geneEnd+0) | length=66</w:t>
      </w:r>
    </w:p>
    <w:p>
      <w:pPr>
        <w:pStyle w:val="PlainText"/>
        <w:rPr/>
      </w:pPr>
      <w:r>
        <w:rPr/>
        <w:t>AGTTTTCCTCCGTTTTCCCTTCCCACTCCCCTCTTTGGTTGTCAAACTACCCGGTGAGGA</w:t>
      </w:r>
    </w:p>
    <w:p>
      <w:pPr>
        <w:pStyle w:val="PlainText"/>
        <w:rPr/>
      </w:pPr>
      <w:r>
        <w:rPr/>
        <w:t>TACCAG</w:t>
      </w:r>
    </w:p>
    <w:p>
      <w:pPr>
        <w:pStyle w:val="PlainText"/>
        <w:rPr/>
      </w:pPr>
      <w:r>
        <w:rPr/>
        <w:t>&gt;Tb927.4.1470  | Trypanosoma brucei TREU927 | Domain of unknown function (DUF4379), putative | genomic | Tb927_04_v5.1 reverse | (geneCodeEnd+0 to geneEnd+0) | length=66</w:t>
      </w:r>
    </w:p>
    <w:p>
      <w:pPr>
        <w:pStyle w:val="PlainText"/>
        <w:rPr/>
      </w:pPr>
      <w:r>
        <w:rPr/>
        <w:t>AGTCTAATAGGTGAGGTCACAATATTCGCAAAGTTTTCACCGACGCATCGGTCTGTCATA</w:t>
      </w:r>
    </w:p>
    <w:p>
      <w:pPr>
        <w:pStyle w:val="PlainText"/>
        <w:rPr/>
      </w:pPr>
      <w:r>
        <w:rPr/>
        <w:t>CACAAG</w:t>
      </w:r>
    </w:p>
    <w:p>
      <w:pPr>
        <w:pStyle w:val="PlainText"/>
        <w:rPr/>
      </w:pPr>
      <w:r>
        <w:rPr/>
        <w:t>&gt;Tb927.6.2500  | Trypanosoma brucei TREU927 | RF-1 domain containing protein, putative | genomic | Tb927_06_v5.1 forward | (geneCodeEnd+0 to geneEnd+0) | length=66</w:t>
      </w:r>
    </w:p>
    <w:p>
      <w:pPr>
        <w:pStyle w:val="PlainText"/>
        <w:rPr/>
      </w:pPr>
      <w:r>
        <w:rPr/>
        <w:t>ACGTTTCTGCAGAGGAATTGTGTACACTCAAATGGTTATGAGTTCAACAGTTTTTTAGTT</w:t>
      </w:r>
    </w:p>
    <w:p>
      <w:pPr>
        <w:pStyle w:val="PlainText"/>
        <w:rPr/>
      </w:pPr>
      <w:r>
        <w:rPr/>
        <w:t>GTGTTT</w:t>
      </w:r>
    </w:p>
    <w:p>
      <w:pPr>
        <w:pStyle w:val="PlainText"/>
        <w:rPr/>
      </w:pPr>
      <w:r>
        <w:rPr/>
        <w:t>&gt;Tb927.10.1660  | Trypanosoma brucei TREU927 | hypothetical protein, conserved | genomic | Tb927_10_v5.1 reverse | (geneCodeEnd+0 to geneEnd+0) | length=66</w:t>
      </w:r>
    </w:p>
    <w:p>
      <w:pPr>
        <w:pStyle w:val="PlainText"/>
        <w:rPr/>
      </w:pPr>
      <w:r>
        <w:rPr/>
        <w:t>GTTTATATTCATGTGTTAGCAATGCAGTACCGTGTTGCTTTGTAGAAGAGACATATCGTT</w:t>
      </w:r>
    </w:p>
    <w:p>
      <w:pPr>
        <w:pStyle w:val="PlainText"/>
        <w:rPr/>
      </w:pPr>
      <w:r>
        <w:rPr/>
        <w:t>TTCACT</w:t>
      </w:r>
    </w:p>
    <w:p>
      <w:pPr>
        <w:pStyle w:val="PlainText"/>
        <w:rPr/>
      </w:pPr>
      <w:r>
        <w:rPr/>
        <w:t>&gt;Tb927.10.11900  | Trypanosoma brucei TREU927 | thioredoxin, putative | genomic | Tb927_10_v5.1 forward | (geneCodeEnd+0 to geneEnd+0) | length=66</w:t>
      </w:r>
    </w:p>
    <w:p>
      <w:pPr>
        <w:pStyle w:val="PlainText"/>
        <w:rPr/>
      </w:pPr>
      <w:r>
        <w:rPr/>
        <w:t>GGTTGAATGGAGGAGACCACTCTTCCCCATGTCTTTTCCTTACGGAAAGGCTCTGATCTT</w:t>
      </w:r>
    </w:p>
    <w:p>
      <w:pPr>
        <w:pStyle w:val="PlainText"/>
        <w:rPr/>
      </w:pPr>
      <w:r>
        <w:rPr/>
        <w:t>CACACG</w:t>
      </w:r>
    </w:p>
    <w:p>
      <w:pPr>
        <w:pStyle w:val="PlainText"/>
        <w:rPr/>
      </w:pPr>
      <w:r>
        <w:rPr/>
        <w:t>&gt;Tb927.2.5120  | Trypanosoma brucei TREU927 | vesicle-associated membrane protein | genomic | Tb927_02_v5.1 forward | (geneCodeEnd+0 to geneEnd+0) | length=67</w:t>
      </w:r>
    </w:p>
    <w:p>
      <w:pPr>
        <w:pStyle w:val="PlainText"/>
        <w:rPr/>
      </w:pPr>
      <w:r>
        <w:rPr/>
        <w:t>GGAAACACGCTATCACGTAGTCGGACATTTTTTCATAGTGTAGTTTTTTATAGTTATTTC</w:t>
      </w:r>
    </w:p>
    <w:p>
      <w:pPr>
        <w:pStyle w:val="PlainText"/>
        <w:rPr/>
      </w:pPr>
      <w:r>
        <w:rPr/>
        <w:t>CACTTTG</w:t>
      </w:r>
    </w:p>
    <w:p>
      <w:pPr>
        <w:pStyle w:val="PlainText"/>
        <w:rPr/>
      </w:pPr>
      <w:r>
        <w:rPr/>
        <w:t>&gt;Tb927.10.7340  | Trypanosoma brucei TREU927 | 40S ribosomal protein S24E, putative | genomic | Tb927_10_v5.1 reverse | (geneCodeEnd+0 to geneEnd+0) | length=67</w:t>
      </w:r>
    </w:p>
    <w:p>
      <w:pPr>
        <w:pStyle w:val="PlainText"/>
        <w:rPr/>
      </w:pPr>
      <w:r>
        <w:rPr/>
        <w:t>AGTGACGATGTGGCGGACAGACCATACACTCCTTGGATGCAAGGCTTTTTTCGTATATTT</w:t>
      </w:r>
    </w:p>
    <w:p>
      <w:pPr>
        <w:pStyle w:val="PlainText"/>
        <w:rPr/>
      </w:pPr>
      <w:r>
        <w:rPr/>
        <w:t>TTCTTTT</w:t>
      </w:r>
    </w:p>
    <w:p>
      <w:pPr>
        <w:pStyle w:val="PlainText"/>
        <w:rPr/>
      </w:pPr>
      <w:r>
        <w:rPr/>
        <w:t>&gt;Tb927.5.2910  | Trypanosoma brucei TREU927 | hypothetical protein, conserved | genomic | Tb927_05_v5.1 forward | (geneCodeEnd+0 to geneEnd+0) | length=67</w:t>
      </w:r>
    </w:p>
    <w:p>
      <w:pPr>
        <w:pStyle w:val="PlainText"/>
        <w:rPr/>
      </w:pPr>
      <w:r>
        <w:rPr/>
        <w:t>AAGTCAGTGAAGTATTTATCTTGCGCTCCAGTAATATTGTATTACCTTACGTTACGGTTC</w:t>
      </w:r>
    </w:p>
    <w:p>
      <w:pPr>
        <w:pStyle w:val="PlainText"/>
        <w:rPr/>
      </w:pPr>
      <w:r>
        <w:rPr/>
        <w:t>TTCTGTG</w:t>
      </w:r>
    </w:p>
    <w:p>
      <w:pPr>
        <w:pStyle w:val="PlainText"/>
        <w:rPr/>
      </w:pPr>
      <w:r>
        <w:rPr/>
        <w:t>&gt;Tb927.11.12080  | Trypanosoma brucei TREU927 | N-acetyl-D-glucosaminylphosphatidylinositol de-N-acetylase (GPI12) | genomic | Tb927_11_v5.1 forward | (geneCodeEnd+0 to geneEnd+0) | length=67</w:t>
      </w:r>
    </w:p>
    <w:p>
      <w:pPr>
        <w:pStyle w:val="PlainText"/>
        <w:rPr/>
      </w:pPr>
      <w:r>
        <w:rPr/>
        <w:t>AATCGAGGAAATTTAGCCCCCGCGCACTTTTTCTACTGCTTACTGGTGTACATTAAGATG</w:t>
      </w:r>
    </w:p>
    <w:p>
      <w:pPr>
        <w:pStyle w:val="PlainText"/>
        <w:rPr/>
      </w:pPr>
      <w:r>
        <w:rPr/>
        <w:t>ATGAATG</w:t>
      </w:r>
    </w:p>
    <w:p>
      <w:pPr>
        <w:pStyle w:val="PlainText"/>
        <w:rPr/>
      </w:pPr>
      <w:r>
        <w:rPr/>
        <w:t>&gt;Tb927.11.8040  | Trypanosoma brucei TREU927 | hypothetical protein, conserved | genomic | Tb927_11_v5.1 forward | (geneCodeEnd+0 to geneEnd+0) | length=68</w:t>
      </w:r>
    </w:p>
    <w:p>
      <w:pPr>
        <w:pStyle w:val="PlainText"/>
        <w:rPr/>
      </w:pPr>
      <w:r>
        <w:rPr/>
        <w:t>GTGTTTCAACGTGGAATGTGTCTGTGTTAGGAAGGAGGAGGTCCGTTTGTTGAATCCCCT</w:t>
      </w:r>
    </w:p>
    <w:p>
      <w:pPr>
        <w:pStyle w:val="PlainText"/>
        <w:rPr/>
      </w:pPr>
      <w:r>
        <w:rPr/>
        <w:t>ATATCTTT</w:t>
      </w:r>
    </w:p>
    <w:p>
      <w:pPr>
        <w:pStyle w:val="PlainText"/>
        <w:rPr/>
      </w:pPr>
      <w:r>
        <w:rPr/>
        <w:t>&gt;Tb927.11.7020  | Trypanosoma brucei TREU927 | proteasome alpha 7 subunit, putative (PSA4) | genomic | Tb927_11_v5.1 reverse | (geneCodeEnd+0 to geneEnd+0) | length=68</w:t>
      </w:r>
    </w:p>
    <w:p>
      <w:pPr>
        <w:pStyle w:val="PlainText"/>
        <w:rPr/>
      </w:pPr>
      <w:r>
        <w:rPr/>
        <w:t>AGGCGCGTGCACCTGTGGGAAAAAGAATGTGGACAGAATTTGGTGAGGAGGAAAACAAAC</w:t>
      </w:r>
    </w:p>
    <w:p>
      <w:pPr>
        <w:pStyle w:val="PlainText"/>
        <w:rPr/>
      </w:pPr>
      <w:r>
        <w:rPr/>
        <w:t>AAAGGAAG</w:t>
      </w:r>
    </w:p>
    <w:p>
      <w:pPr>
        <w:pStyle w:val="PlainText"/>
        <w:rPr/>
      </w:pPr>
      <w:r>
        <w:rPr/>
        <w:t>&gt;Tb927.3.4140  | Trypanosoma brucei TREU927 | hypothetical protein, conserved | genomic | Tb927_03_v5.1 reverse | (geneCodeEnd+0 to geneEnd+0) | length=68</w:t>
      </w:r>
    </w:p>
    <w:p>
      <w:pPr>
        <w:pStyle w:val="PlainText"/>
        <w:rPr/>
      </w:pPr>
      <w:r>
        <w:rPr/>
        <w:t>ACACAAGGTTTCATGGAGTGGCCGTTACAATGGAATTGGTGTGGGCCGCGTAAGGATAAC</w:t>
      </w:r>
    </w:p>
    <w:p>
      <w:pPr>
        <w:pStyle w:val="PlainText"/>
        <w:rPr/>
      </w:pPr>
      <w:r>
        <w:rPr/>
        <w:t>AATTTGCG</w:t>
      </w:r>
    </w:p>
    <w:p>
      <w:pPr>
        <w:pStyle w:val="PlainText"/>
        <w:rPr/>
      </w:pPr>
      <w:r>
        <w:rPr/>
        <w:t>&gt;Tb927.9.13970  | Trypanosoma brucei TREU927 | hypothetical protein, conserved | genomic | Tb927_09_v5.1 reverse | (geneCodeEnd+0 to geneEnd+0) | length=69</w:t>
      </w:r>
    </w:p>
    <w:p>
      <w:pPr>
        <w:pStyle w:val="PlainText"/>
        <w:rPr/>
      </w:pPr>
      <w:r>
        <w:rPr/>
        <w:t>ACCAGGACGGGGAGCGCGACAAGGTTAAGTGATGGTTTCTTCCACCATGTCACCACTGGT</w:t>
      </w:r>
    </w:p>
    <w:p>
      <w:pPr>
        <w:pStyle w:val="PlainText"/>
        <w:rPr/>
      </w:pPr>
      <w:r>
        <w:rPr/>
        <w:t>GCGGGAGCG</w:t>
      </w:r>
    </w:p>
    <w:p>
      <w:pPr>
        <w:pStyle w:val="PlainText"/>
        <w:rPr/>
      </w:pPr>
      <w:r>
        <w:rPr/>
        <w:t>&gt;Tb927.9.15020  | Trypanosoma brucei TREU927 | hypothetical protein, conserved | genomic | Tb927_09_v5.1 forward | (geneCodeEnd+0 to geneEnd+0) | length=70</w:t>
      </w:r>
    </w:p>
    <w:p>
      <w:pPr>
        <w:pStyle w:val="PlainText"/>
        <w:rPr/>
      </w:pPr>
      <w:r>
        <w:rPr/>
        <w:t>AGGTGGACGATATGCTCCCCCCCTGTGGCAAGCACCTGGTTAACTCCCTGTGGACTTATG</w:t>
      </w:r>
    </w:p>
    <w:p>
      <w:pPr>
        <w:pStyle w:val="PlainText"/>
        <w:rPr/>
      </w:pPr>
      <w:r>
        <w:rPr/>
        <w:t>TACACCAAAT</w:t>
      </w:r>
    </w:p>
    <w:p>
      <w:pPr>
        <w:pStyle w:val="PlainText"/>
        <w:rPr/>
      </w:pPr>
      <w:r>
        <w:rPr/>
        <w:t>&gt;Tb927.7.3390  | Trypanosoma brucei TREU927 | hypothetical protein, conserved | genomic | Tb927_07_v5.1 reverse | (geneCodeEnd+0 to geneEnd+0) | length=70</w:t>
      </w:r>
    </w:p>
    <w:p>
      <w:pPr>
        <w:pStyle w:val="PlainText"/>
        <w:rPr/>
      </w:pPr>
      <w:r>
        <w:rPr/>
        <w:t>ATAAGGGAATCATTCAAATGACTTATCCCCATCTAGAGGCTAGGAAAGTGCCTTGACAGG</w:t>
      </w:r>
    </w:p>
    <w:p>
      <w:pPr>
        <w:pStyle w:val="PlainText"/>
        <w:rPr/>
      </w:pPr>
      <w:r>
        <w:rPr/>
        <w:t>TTTTACTATC</w:t>
      </w:r>
    </w:p>
    <w:p>
      <w:pPr>
        <w:pStyle w:val="PlainText"/>
        <w:rPr/>
      </w:pPr>
      <w:r>
        <w:rPr/>
        <w:t>&gt;Tb927.7.6380  | Trypanosoma brucei TREU927 | ssm4 protein, putative (TbSsm4) | genomic | Tb927_07_v5.1 reverse | (geneCodeEnd+0 to geneEnd+0) | length=71</w:t>
      </w:r>
    </w:p>
    <w:p>
      <w:pPr>
        <w:pStyle w:val="PlainText"/>
        <w:rPr/>
      </w:pPr>
      <w:r>
        <w:rPr/>
        <w:t>ACGCAGCTCATAACTTCAGTTGAATTCTCTCACAACTGTTCTGCGGGGTTTGTCGTGATG</w:t>
      </w:r>
    </w:p>
    <w:p>
      <w:pPr>
        <w:pStyle w:val="PlainText"/>
        <w:rPr/>
      </w:pPr>
      <w:r>
        <w:rPr/>
        <w:t>TTCACGTTTAC</w:t>
      </w:r>
    </w:p>
    <w:p>
      <w:pPr>
        <w:pStyle w:val="PlainText"/>
        <w:rPr/>
      </w:pPr>
      <w:r>
        <w:rPr/>
        <w:t>&gt;Tb927.8.2720  | Trypanosoma brucei TREU927 | Putative serine esterase (DUF676), putative | genomic | Tb927_08_v5.1 forward | (geneCodeEnd+0 to geneEnd+0) | length=71</w:t>
      </w:r>
    </w:p>
    <w:p>
      <w:pPr>
        <w:pStyle w:val="PlainText"/>
        <w:rPr/>
      </w:pPr>
      <w:r>
        <w:rPr/>
        <w:t>ACGTATACGTTAGGGCATTGGGTACTACACTATGAACTATTTTGCATCGTATTTCTTGCA</w:t>
      </w:r>
    </w:p>
    <w:p>
      <w:pPr>
        <w:pStyle w:val="PlainText"/>
        <w:rPr/>
      </w:pPr>
      <w:r>
        <w:rPr/>
        <w:t>CTCTCGTTTGG</w:t>
      </w:r>
    </w:p>
    <w:p>
      <w:pPr>
        <w:pStyle w:val="PlainText"/>
        <w:rPr/>
      </w:pPr>
      <w:r>
        <w:rPr/>
        <w:t>&gt;Tb927.8.6920  | Trypanosoma brucei TREU927 | hypothetical protein, conserved | genomic | Tb927_08_v5.1 reverse | (geneCodeEnd+0 to geneEnd+0) | length=72</w:t>
      </w:r>
    </w:p>
    <w:p>
      <w:pPr>
        <w:pStyle w:val="PlainText"/>
        <w:rPr/>
      </w:pPr>
      <w:r>
        <w:rPr/>
        <w:t>ACTGCATACGTGTAGCAGGCGTGGCATACTCATTTATACTTACTTCCTGGTCCTTCGCTT</w:t>
      </w:r>
    </w:p>
    <w:p>
      <w:pPr>
        <w:pStyle w:val="PlainText"/>
        <w:rPr/>
      </w:pPr>
      <w:r>
        <w:rPr/>
        <w:t>TCTTTTTTCTGG</w:t>
      </w:r>
    </w:p>
    <w:p>
      <w:pPr>
        <w:pStyle w:val="PlainText"/>
        <w:rPr/>
      </w:pPr>
      <w:r>
        <w:rPr/>
        <w:t>&gt;Tb927.8.3860  | Trypanosoma brucei TREU927 | WD-repeat containing protein | genomic | Tb927_08_v5.1 reverse | (geneCodeEnd+0 to geneEnd+0) | length=72</w:t>
      </w:r>
    </w:p>
    <w:p>
      <w:pPr>
        <w:pStyle w:val="PlainText"/>
        <w:rPr/>
      </w:pPr>
      <w:r>
        <w:rPr/>
        <w:t>AAGAGAGAGGGTGTGTGTCTGGGATCGGCAGTGCGCAGGTGTTAAATCGGCGCCCAATTT</w:t>
      </w:r>
    </w:p>
    <w:p>
      <w:pPr>
        <w:pStyle w:val="PlainText"/>
        <w:rPr/>
      </w:pPr>
      <w:r>
        <w:rPr/>
        <w:t>TCTTTAGCTTTT</w:t>
      </w:r>
    </w:p>
    <w:p>
      <w:pPr>
        <w:pStyle w:val="PlainText"/>
        <w:rPr/>
      </w:pPr>
      <w:r>
        <w:rPr/>
        <w:t>&gt;Tb927.9.9020  | Trypanosoma brucei TREU927 | ribosome-interacting GTPase 2, putative (RBG2) | genomic | Tb927_09_v5.1 reverse | (geneCodeEnd+0 to geneEnd+0) | length=72</w:t>
      </w:r>
    </w:p>
    <w:p>
      <w:pPr>
        <w:pStyle w:val="PlainText"/>
        <w:rPr/>
      </w:pPr>
      <w:r>
        <w:rPr/>
        <w:t>AACTCGAGCTCATTTGCCAGGTCACGATTTAACTTGCATCCCGCAGGAGGCGGTGCTACA</w:t>
      </w:r>
    </w:p>
    <w:p>
      <w:pPr>
        <w:pStyle w:val="PlainText"/>
        <w:rPr/>
      </w:pPr>
      <w:r>
        <w:rPr/>
        <w:t>ATTGTCAAGCGC</w:t>
      </w:r>
    </w:p>
    <w:p>
      <w:pPr>
        <w:pStyle w:val="PlainText"/>
        <w:rPr/>
      </w:pPr>
      <w:r>
        <w:rPr/>
        <w:t>&gt;Tb927.7.2720  | Trypanosoma brucei TREU927 | translation initiation factor SUI1, putative | genomic | Tb927_07_v5.1 reverse | (geneCodeEnd+0 to geneEnd+0) | length=72</w:t>
      </w:r>
    </w:p>
    <w:p>
      <w:pPr>
        <w:pStyle w:val="PlainText"/>
        <w:rPr/>
      </w:pPr>
      <w:r>
        <w:rPr/>
        <w:t>AGGTAACCGATTGAGCCAGCTTTTTTGTTTTAGCATACAAGGACGACGTAACTCGAAGAA</w:t>
      </w:r>
    </w:p>
    <w:p>
      <w:pPr>
        <w:pStyle w:val="PlainText"/>
        <w:rPr/>
      </w:pPr>
      <w:r>
        <w:rPr/>
        <w:t>AAATTGGTGGTG</w:t>
      </w:r>
    </w:p>
    <w:p>
      <w:pPr>
        <w:pStyle w:val="PlainText"/>
        <w:rPr/>
      </w:pPr>
      <w:r>
        <w:rPr/>
        <w:t>&gt;Tb927.10.11400  | Trypanosoma brucei TREU927 | WD domain, G-beta repeat, putative | genomic | Tb927_10_v5.1 forward | (geneCodeEnd+0 to geneEnd+0) | length=72</w:t>
      </w:r>
    </w:p>
    <w:p>
      <w:pPr>
        <w:pStyle w:val="PlainText"/>
        <w:rPr/>
      </w:pPr>
      <w:r>
        <w:rPr/>
        <w:t>GAGTTTTGGATTGTTGGTGAAAGTGTCACTCCAGTTGGGATGTCTGTTGGTTTGCTGTCA</w:t>
      </w:r>
    </w:p>
    <w:p>
      <w:pPr>
        <w:pStyle w:val="PlainText"/>
        <w:rPr/>
      </w:pPr>
      <w:r>
        <w:rPr/>
        <w:t>CTTCGCCTCTTT</w:t>
      </w:r>
    </w:p>
    <w:p>
      <w:pPr>
        <w:pStyle w:val="PlainText"/>
        <w:rPr/>
      </w:pPr>
      <w:r>
        <w:rPr/>
        <w:t>&gt;Tb927.7.3240  | Trypanosoma brucei TREU927 | hypothetical protein, conserved | genomic | Tb927_07_v5.1 forward | (geneCodeEnd+0 to geneEnd+0) | length=73</w:t>
      </w:r>
    </w:p>
    <w:p>
      <w:pPr>
        <w:pStyle w:val="PlainText"/>
        <w:rPr/>
      </w:pPr>
      <w:r>
        <w:rPr/>
        <w:t>GTCGAAAGGCATGTTGTATACGGAAGGACGGAGGGAGGGAGTTACAGTGGAAGAACGTCT</w:t>
      </w:r>
    </w:p>
    <w:p>
      <w:pPr>
        <w:pStyle w:val="PlainText"/>
        <w:rPr/>
      </w:pPr>
      <w:r>
        <w:rPr/>
        <w:t>TTTAAGAAGTGTG</w:t>
      </w:r>
    </w:p>
    <w:p>
      <w:pPr>
        <w:pStyle w:val="PlainText"/>
        <w:rPr/>
      </w:pPr>
      <w:r>
        <w:rPr/>
        <w:t>&gt;Tb927.8.6280  | Trypanosoma brucei TREU927 | hypothetical protein, conserved | genomic | Tb927_08_v5.1 forward | (geneCodeEnd+0 to geneEnd+0) | length=73</w:t>
      </w:r>
    </w:p>
    <w:p>
      <w:pPr>
        <w:pStyle w:val="PlainText"/>
        <w:rPr/>
      </w:pPr>
      <w:r>
        <w:rPr/>
        <w:t>AGGTTGCGTATGGACATGCCACATTACACTTTGTGCATGTGTACAGTTTGTGCATATTTG</w:t>
      </w:r>
    </w:p>
    <w:p>
      <w:pPr>
        <w:pStyle w:val="PlainText"/>
        <w:rPr/>
      </w:pPr>
      <w:r>
        <w:rPr/>
        <w:t>TTGTGATTCTCTT</w:t>
      </w:r>
    </w:p>
    <w:p>
      <w:pPr>
        <w:pStyle w:val="PlainText"/>
        <w:rPr/>
      </w:pPr>
      <w:r>
        <w:rPr/>
        <w:t>&gt;Tb927.9.3280  | Trypanosoma brucei TREU927 | acidocalcisomal exopolyphosphatase | genomic | Tb927_09_v5.1 forward | (geneCodeEnd+0 to geneEnd+0) | length=73</w:t>
      </w:r>
    </w:p>
    <w:p>
      <w:pPr>
        <w:pStyle w:val="PlainText"/>
        <w:rPr/>
      </w:pPr>
      <w:r>
        <w:rPr/>
        <w:t>AAGATAAAAGAAAAAGAAAAATGGACCATTTTGTTATGTTGATCTGTCTTGTTGTGACCG</w:t>
      </w:r>
    </w:p>
    <w:p>
      <w:pPr>
        <w:pStyle w:val="PlainText"/>
        <w:rPr/>
      </w:pPr>
      <w:r>
        <w:rPr/>
        <w:t>GCACTATTACTTT</w:t>
      </w:r>
    </w:p>
    <w:p>
      <w:pPr>
        <w:pStyle w:val="PlainText"/>
        <w:rPr/>
      </w:pPr>
      <w:r>
        <w:rPr/>
        <w:t>&gt;Tb927.5.580  | Trypanosoma brucei TREU927 | prefoldin subunit, putative | genomic | Tb927_05_v5.1 reverse | (geneCodeEnd+0 to geneEnd+0) | length=74</w:t>
      </w:r>
    </w:p>
    <w:p>
      <w:pPr>
        <w:pStyle w:val="PlainText"/>
        <w:rPr/>
      </w:pPr>
      <w:r>
        <w:rPr/>
        <w:t>ATGGATGGCAAAGGTTAAGAAAATTTAACGTCCGCGTTTATGTCTTTTTAACTCAGTTAT</w:t>
      </w:r>
    </w:p>
    <w:p>
      <w:pPr>
        <w:pStyle w:val="PlainText"/>
        <w:rPr/>
      </w:pPr>
      <w:r>
        <w:rPr/>
        <w:t>TATGCACTATTTTC</w:t>
      </w:r>
    </w:p>
    <w:p>
      <w:pPr>
        <w:pStyle w:val="PlainText"/>
        <w:rPr/>
      </w:pPr>
      <w:r>
        <w:rPr/>
        <w:t>&gt;Tb927.5.600  | Trypanosoma brucei TREU927 | hypothetical protein, conserved | genomic | Tb927_05_v5.1 reverse | (geneCodeEnd+0 to geneEnd+0) | length=75</w:t>
      </w:r>
    </w:p>
    <w:p>
      <w:pPr>
        <w:pStyle w:val="PlainText"/>
        <w:rPr/>
      </w:pPr>
      <w:r>
        <w:rPr/>
        <w:t>GTGCGCTCGAGGACGTTCGAGACGCGCTATTGGTTGTATGAACGGGAGGTCAAGAGGCTT</w:t>
      </w:r>
    </w:p>
    <w:p>
      <w:pPr>
        <w:pStyle w:val="PlainText"/>
        <w:rPr/>
      </w:pPr>
      <w:r>
        <w:rPr/>
        <w:t>GTGATCTACAATAAT</w:t>
      </w:r>
    </w:p>
    <w:p>
      <w:pPr>
        <w:pStyle w:val="PlainText"/>
        <w:rPr/>
      </w:pPr>
      <w:r>
        <w:rPr/>
        <w:t>&gt;Tb927.11.1970  | Trypanosoma brucei TREU927 | hypothetical protein, conserved | genomic | Tb927_11_v5.1 forward | (geneCodeEnd+0 to geneEnd+0) | length=75</w:t>
      </w:r>
    </w:p>
    <w:p>
      <w:pPr>
        <w:pStyle w:val="PlainText"/>
        <w:rPr/>
      </w:pPr>
      <w:r>
        <w:rPr/>
        <w:t>AAGTTTCAGCGATGCTTCAACTGTTCGTGTGTTGTGAACATGGTCACTGCTATCATTCGT</w:t>
      </w:r>
    </w:p>
    <w:p>
      <w:pPr>
        <w:pStyle w:val="PlainText"/>
        <w:rPr/>
      </w:pPr>
      <w:r>
        <w:rPr/>
        <w:t>GCGCATTCGCATTGT</w:t>
      </w:r>
    </w:p>
    <w:p>
      <w:pPr>
        <w:pStyle w:val="PlainText"/>
        <w:rPr/>
      </w:pPr>
      <w:r>
        <w:rPr/>
        <w:t>&gt;Tb927.10.10600  | Trypanosoma brucei TREU927 | ARP2/3 complex 16kDa subunit, putative | genomic | Tb927_10_v5.1 reverse | (geneCodeEnd+0 to geneEnd+0) | length=75</w:t>
      </w:r>
    </w:p>
    <w:p>
      <w:pPr>
        <w:pStyle w:val="PlainText"/>
        <w:rPr/>
      </w:pPr>
      <w:r>
        <w:rPr/>
        <w:t>ATCAAACAGTGTGTATGTATCGGTGTGGCCGCAGGCGCCATGTACTGCTATGCAAGGCAG</w:t>
      </w:r>
    </w:p>
    <w:p>
      <w:pPr>
        <w:pStyle w:val="PlainText"/>
        <w:rPr/>
      </w:pPr>
      <w:r>
        <w:rPr/>
        <w:t>CGTGTCATGGCAAAG</w:t>
      </w:r>
    </w:p>
    <w:p>
      <w:pPr>
        <w:pStyle w:val="PlainText"/>
        <w:rPr/>
      </w:pPr>
      <w:r>
        <w:rPr/>
        <w:t>&gt;Tb927.6.1410  | Trypanosoma brucei TREU927 | hypothetical protein, conserved | genomic | Tb927_06_v5.1 reverse | (geneCodeEnd+0 to geneEnd+0) | length=75</w:t>
      </w:r>
    </w:p>
    <w:p>
      <w:pPr>
        <w:pStyle w:val="PlainText"/>
        <w:rPr/>
      </w:pPr>
      <w:r>
        <w:rPr/>
        <w:t>ACTGATCTTCTTTCTCCTCCTTTATCTTCCCTTACCCCCACCCAAGAGGCTTCAGGGAAT</w:t>
      </w:r>
    </w:p>
    <w:p>
      <w:pPr>
        <w:pStyle w:val="PlainText"/>
        <w:rPr/>
      </w:pPr>
      <w:r>
        <w:rPr/>
        <w:t>CATTGTTTTCACATC</w:t>
      </w:r>
    </w:p>
    <w:p>
      <w:pPr>
        <w:pStyle w:val="PlainText"/>
        <w:rPr/>
      </w:pPr>
      <w:r>
        <w:rPr/>
        <w:t>&gt;Tb927.8.4910  | Trypanosoma brucei TREU927 | hypothetical protein, conserved | genomic | Tb927_08_v5.1 forward | (geneCodeEnd+0 to geneEnd+0) | length=76</w:t>
      </w:r>
    </w:p>
    <w:p>
      <w:pPr>
        <w:pStyle w:val="PlainText"/>
        <w:rPr/>
      </w:pPr>
      <w:r>
        <w:rPr/>
        <w:t>GAGATGAAAGGGATACCCAATCTTTTTGCGTTTCTTCCTTTTTTGTAGCTCAACCAACAG</w:t>
      </w:r>
    </w:p>
    <w:p>
      <w:pPr>
        <w:pStyle w:val="PlainText"/>
        <w:rPr/>
      </w:pPr>
      <w:r>
        <w:rPr/>
        <w:t>CATATATAGTATGTAC</w:t>
      </w:r>
    </w:p>
    <w:p>
      <w:pPr>
        <w:pStyle w:val="PlainText"/>
        <w:rPr/>
      </w:pPr>
      <w:r>
        <w:rPr/>
        <w:t>&gt;Tb927.9.8100  | Trypanosoma brucei TREU927 | nascent polypeptide associated complex subunit, putative | genomic | Tb927_09_v5.1 reverse | (geneCodeEnd+0 to geneEnd+0) | length=76</w:t>
      </w:r>
    </w:p>
    <w:p>
      <w:pPr>
        <w:pStyle w:val="PlainText"/>
        <w:rPr/>
      </w:pPr>
      <w:r>
        <w:rPr/>
        <w:t>ATCGAGAGTGCTTTTCGTGAGCGATTACCGAGGTGAAAAGTTTTTTCTTAATTTCCTTTT</w:t>
      </w:r>
    </w:p>
    <w:p>
      <w:pPr>
        <w:pStyle w:val="PlainText"/>
        <w:rPr/>
      </w:pPr>
      <w:r>
        <w:rPr/>
        <w:t>TAAAAATAATGGCCTG</w:t>
      </w:r>
    </w:p>
    <w:p>
      <w:pPr>
        <w:pStyle w:val="PlainText"/>
        <w:rPr/>
      </w:pPr>
      <w:r>
        <w:rPr/>
        <w:t>&gt;Tb927.4.4610  | Trypanosoma brucei TREU927 | hypothetical protein, conserved | genomic | Tb927_04_v5.1 reverse | (geneCodeEnd+0 to geneEnd+0) | length=76</w:t>
      </w:r>
    </w:p>
    <w:p>
      <w:pPr>
        <w:pStyle w:val="PlainText"/>
        <w:rPr/>
      </w:pPr>
      <w:r>
        <w:rPr/>
        <w:t>AATGATTGTCACTTTGTACGTCGTGCTATATAATTCACACAAGTACTGTCTTGTATCTCC</w:t>
      </w:r>
    </w:p>
    <w:p>
      <w:pPr>
        <w:pStyle w:val="PlainText"/>
        <w:rPr/>
      </w:pPr>
      <w:r>
        <w:rPr/>
        <w:t>TTCGCCCTCTTTGCTT</w:t>
      </w:r>
    </w:p>
    <w:p>
      <w:pPr>
        <w:pStyle w:val="PlainText"/>
        <w:rPr/>
      </w:pPr>
      <w:r>
        <w:rPr/>
        <w:t>&gt;Tb927.10.10640  | Trypanosoma brucei TREU927 | hypothetical protein, conserved | genomic | Tb927_10_v5.1 reverse | (geneCodeEnd+0 to geneEnd+0) | length=77</w:t>
      </w:r>
    </w:p>
    <w:p>
      <w:pPr>
        <w:pStyle w:val="PlainText"/>
        <w:rPr/>
      </w:pPr>
      <w:r>
        <w:rPr/>
        <w:t>AGGTGAAGTTAGTGTCGTGGTGCCGTATACATGGAGATAACTCTTTATTTGGAGTAGTGC</w:t>
      </w:r>
    </w:p>
    <w:p>
      <w:pPr>
        <w:pStyle w:val="PlainText"/>
        <w:rPr/>
      </w:pPr>
      <w:r>
        <w:rPr/>
        <w:t>GGTCTGTGTTGGTTTCT</w:t>
      </w:r>
    </w:p>
    <w:p>
      <w:pPr>
        <w:pStyle w:val="PlainText"/>
        <w:rPr/>
      </w:pPr>
      <w:r>
        <w:rPr/>
        <w:t>&gt;Tb927.9.5150  | Trypanosoma brucei TREU927 | ribosomal protein S6, putative, NHP2/RS6-like protein (NHP2) | genomic | Tb927_09_v5.1 forward | (geneCodeEnd+0 to geneEnd+0) | length=77</w:t>
      </w:r>
    </w:p>
    <w:p>
      <w:pPr>
        <w:pStyle w:val="PlainText"/>
        <w:rPr/>
      </w:pPr>
      <w:r>
        <w:rPr/>
        <w:t>GTGATGCGTCTTCACTGTAAAGGGGATGCAGACTGAAAAAAGGAAAGCAAAGTACAACGG</w:t>
      </w:r>
    </w:p>
    <w:p>
      <w:pPr>
        <w:pStyle w:val="PlainText"/>
        <w:rPr/>
      </w:pPr>
      <w:r>
        <w:rPr/>
        <w:t>AGGCTGAAACTTAAACC</w:t>
      </w:r>
    </w:p>
    <w:p>
      <w:pPr>
        <w:pStyle w:val="PlainText"/>
        <w:rPr/>
      </w:pPr>
      <w:r>
        <w:rPr/>
        <w:t>&gt;Tb927.11.15920  | Trypanosoma brucei TREU927 | glutathione peroxidase, putative | genomic | Tb927_11_v5.1 reverse | (geneCodeEnd+0 to geneEnd+0) | length=77</w:t>
      </w:r>
    </w:p>
    <w:p>
      <w:pPr>
        <w:pStyle w:val="PlainText"/>
        <w:rPr/>
      </w:pPr>
      <w:r>
        <w:rPr/>
        <w:t>ACGGGTGTACATTCAGCGTATAATTTGTAGCGTACGGGCGTATGTAGGGGCATGGTATGT</w:t>
      </w:r>
    </w:p>
    <w:p>
      <w:pPr>
        <w:pStyle w:val="PlainText"/>
        <w:rPr/>
      </w:pPr>
      <w:r>
        <w:rPr/>
        <w:t>TTTATACCCTCATGTTT</w:t>
      </w:r>
    </w:p>
    <w:p>
      <w:pPr>
        <w:pStyle w:val="PlainText"/>
        <w:rPr/>
      </w:pPr>
      <w:r>
        <w:rPr/>
        <w:t>&gt;Tb927.11.12370  | Trypanosoma brucei TREU927 | hypothetical protein, conserved | genomic | Tb927_11_v5.1 forward | (geneCodeEnd+0 to geneEnd+0) | length=77</w:t>
      </w:r>
    </w:p>
    <w:p>
      <w:pPr>
        <w:pStyle w:val="PlainText"/>
        <w:rPr/>
      </w:pPr>
      <w:r>
        <w:rPr/>
        <w:t>GGAAAGTTGGGAGCACGAGAACTAGCCGAAGCTTATAATTTGTAGCATGATACAACAATT</w:t>
      </w:r>
    </w:p>
    <w:p>
      <w:pPr>
        <w:pStyle w:val="PlainText"/>
        <w:rPr/>
      </w:pPr>
      <w:r>
        <w:rPr/>
        <w:t>GAGGTTATGTTTTTCTT</w:t>
      </w:r>
    </w:p>
    <w:p>
      <w:pPr>
        <w:pStyle w:val="PlainText"/>
        <w:rPr/>
      </w:pPr>
      <w:r>
        <w:rPr/>
        <w:t>&gt;Tb927.6.3020  | Trypanosoma brucei TREU927 | hypothetical protein, conserved | genomic | Tb927_06_v5.1 forward | (geneCodeEnd+0 to geneEnd+0) | length=77</w:t>
      </w:r>
    </w:p>
    <w:p>
      <w:pPr>
        <w:pStyle w:val="PlainText"/>
        <w:rPr/>
      </w:pPr>
      <w:r>
        <w:rPr/>
        <w:t>AACACTCATTCTTCTCTATATGTTTCGTACTGTTACGCTTTTGCATATGTTTTTACCTTT</w:t>
      </w:r>
    </w:p>
    <w:p>
      <w:pPr>
        <w:pStyle w:val="PlainText"/>
        <w:rPr/>
      </w:pPr>
      <w:r>
        <w:rPr/>
        <w:t>TCACAACGATAATAAAG</w:t>
      </w:r>
    </w:p>
    <w:p>
      <w:pPr>
        <w:pStyle w:val="PlainText"/>
        <w:rPr/>
      </w:pPr>
      <w:r>
        <w:rPr/>
        <w:t>&gt;Tb927.3.3450  | Trypanosoma brucei TREU927 | ADP-ribosylation factor-like protein 3, putative (arl3) | genomic | Tb927_03_v5.1 forward | (geneCodeEnd+0 to geneEnd+0) | length=78</w:t>
      </w:r>
    </w:p>
    <w:p>
      <w:pPr>
        <w:pStyle w:val="PlainText"/>
        <w:rPr/>
      </w:pPr>
      <w:r>
        <w:rPr/>
        <w:t>GCTTCGTCGTAGTGAACTAGAGACACTGGATCGTAAGGGCTAAGAACAAAAAGAATCAAG</w:t>
      </w:r>
    </w:p>
    <w:p>
      <w:pPr>
        <w:pStyle w:val="PlainText"/>
        <w:rPr/>
      </w:pPr>
      <w:r>
        <w:rPr/>
        <w:t>CTGAGGTATGTGTTCTTG</w:t>
      </w:r>
    </w:p>
    <w:p>
      <w:pPr>
        <w:pStyle w:val="PlainText"/>
        <w:rPr/>
      </w:pPr>
      <w:r>
        <w:rPr/>
        <w:t>&gt;Tb927.8.6900  | Trypanosoma brucei TREU927 | transport protein particle (TRAPP) component, putative | genomic | Tb927_08_v5.1 reverse | (geneCodeEnd+0 to geneEnd+0) | length=79</w:t>
      </w:r>
    </w:p>
    <w:p>
      <w:pPr>
        <w:pStyle w:val="PlainText"/>
        <w:rPr/>
      </w:pPr>
      <w:r>
        <w:rPr/>
        <w:t>ATTTTTTGACTTGTACGTGCTATACTAATTTCTCCTTCTTGTGAATCATATATCGAACAT</w:t>
      </w:r>
    </w:p>
    <w:p>
      <w:pPr>
        <w:pStyle w:val="PlainText"/>
        <w:rPr/>
      </w:pPr>
      <w:r>
        <w:rPr/>
        <w:t>TTTTGACCCACTGTTTGGT</w:t>
      </w:r>
    </w:p>
    <w:p>
      <w:pPr>
        <w:pStyle w:val="PlainText"/>
        <w:rPr/>
      </w:pPr>
      <w:r>
        <w:rPr/>
        <w:t>&gt;Tb927.7.3910  | Trypanosoma brucei TREU927 | hypothetical protein, conserved | genomic | Tb927_07_v5.1 forward | (geneCodeEnd+0 to geneEnd+0) | length=79</w:t>
      </w:r>
    </w:p>
    <w:p>
      <w:pPr>
        <w:pStyle w:val="PlainText"/>
        <w:rPr/>
      </w:pPr>
      <w:r>
        <w:rPr/>
        <w:t>ACTAATGGTGCTTTGGAGGTTATGTTATCGGCTCGTAACGTTTTGGCTACTTGACACGTA</w:t>
      </w:r>
    </w:p>
    <w:p>
      <w:pPr>
        <w:pStyle w:val="PlainText"/>
        <w:rPr/>
      </w:pPr>
      <w:r>
        <w:rPr/>
        <w:t>ATCGTTTATTGTCATCACC</w:t>
      </w:r>
    </w:p>
    <w:p>
      <w:pPr>
        <w:pStyle w:val="PlainText"/>
        <w:rPr/>
      </w:pPr>
      <w:r>
        <w:rPr/>
        <w:t>&gt;Tb927.10.10880  | Trypanosoma brucei TREU927 | ATP-binding cassette sub-family F member 1, putative (ABCF1) | genomic | Tb927_10_v5.1 reverse | (geneCodeEnd+0 to geneEnd+0) | length=80</w:t>
      </w:r>
    </w:p>
    <w:p>
      <w:pPr>
        <w:pStyle w:val="PlainText"/>
        <w:rPr/>
      </w:pPr>
      <w:r>
        <w:rPr/>
        <w:t>AAAGGCGAAGGAAGGTCCGTGTGGTTCTGGTAAAGAAAGGAAAAGGGAAATCAAACTGAG</w:t>
      </w:r>
    </w:p>
    <w:p>
      <w:pPr>
        <w:pStyle w:val="PlainText"/>
        <w:rPr/>
      </w:pPr>
      <w:r>
        <w:rPr/>
        <w:t>CCAACGTAACTAACGAAATG</w:t>
      </w:r>
    </w:p>
    <w:p>
      <w:pPr>
        <w:pStyle w:val="PlainText"/>
        <w:rPr/>
      </w:pPr>
      <w:r>
        <w:rPr/>
        <w:t>&gt;Tb927.3.5050  | Trypanosoma brucei TREU927 | 60S ribosomal protein L4 | genomic | Tb927_03_v5.1 forward | (geneCodeEnd+0 to geneEnd+0) | length=80</w:t>
      </w:r>
    </w:p>
    <w:p>
      <w:pPr>
        <w:pStyle w:val="PlainText"/>
        <w:rPr/>
      </w:pPr>
      <w:r>
        <w:rPr/>
        <w:t>AGCGTTAAGAGAGGAGAAAACCAATAATGCCCATTATGTGGTGAAGGAATAATTTTATTT</w:t>
      </w:r>
    </w:p>
    <w:p>
      <w:pPr>
        <w:pStyle w:val="PlainText"/>
        <w:rPr/>
      </w:pPr>
      <w:r>
        <w:rPr/>
        <w:t>TACTTTATTTTTCTTTTCAT</w:t>
      </w:r>
    </w:p>
    <w:p>
      <w:pPr>
        <w:pStyle w:val="PlainText"/>
        <w:rPr/>
      </w:pPr>
      <w:r>
        <w:rPr/>
        <w:t>&gt;Tb927.8.1370  | Trypanosoma brucei TREU927 | hypothetical protein, conserved | genomic | Tb927_08_v5.1 reverse | (geneCodeEnd+0 to geneEnd+0) | length=81</w:t>
      </w:r>
    </w:p>
    <w:p>
      <w:pPr>
        <w:pStyle w:val="PlainText"/>
        <w:rPr/>
      </w:pPr>
      <w:r>
        <w:rPr/>
        <w:t>ATGTTTCTTTTACTCTCTTTTGTTATACGACAAATCTCAACTGCGTTCTGACCGTTGGTT</w:t>
      </w:r>
    </w:p>
    <w:p>
      <w:pPr>
        <w:pStyle w:val="PlainText"/>
        <w:rPr/>
      </w:pPr>
      <w:r>
        <w:rPr/>
        <w:t>TAGACTTGTATGTTCGTTCAT</w:t>
      </w:r>
    </w:p>
    <w:p>
      <w:pPr>
        <w:pStyle w:val="PlainText"/>
        <w:rPr/>
      </w:pPr>
      <w:r>
        <w:rPr/>
        <w:t>&gt;Tb927.10.1730  | Trypanosoma brucei TREU927 | hypothetical protein, conserved | genomic | Tb927_10_v5.1 forward | (geneCodeEnd+0 to geneEnd+0) | length=81</w:t>
      </w:r>
    </w:p>
    <w:p>
      <w:pPr>
        <w:pStyle w:val="PlainText"/>
        <w:rPr/>
      </w:pPr>
      <w:r>
        <w:rPr/>
        <w:t>ACCTTGGGGAGCGAGCCGTCGTGCTTCAACTTGCCGCACTGGCTTGTCTGTTTACTGTGG</w:t>
      </w:r>
    </w:p>
    <w:p>
      <w:pPr>
        <w:pStyle w:val="PlainText"/>
        <w:rPr/>
      </w:pPr>
      <w:r>
        <w:rPr/>
        <w:t>CGGTACGTTGCAGAGCTTGTG</w:t>
      </w:r>
    </w:p>
    <w:p>
      <w:pPr>
        <w:pStyle w:val="PlainText"/>
        <w:rPr/>
      </w:pPr>
      <w:r>
        <w:rPr/>
        <w:t>&gt;Tb927.7.2740  | Trypanosoma brucei TREU927 | hypothetical protein, conserved | genomic | Tb927_07_v5.1 forward | (geneCodeEnd+0 to geneEnd+0) | length=81</w:t>
      </w:r>
    </w:p>
    <w:p>
      <w:pPr>
        <w:pStyle w:val="PlainText"/>
        <w:rPr/>
      </w:pPr>
      <w:r>
        <w:rPr/>
        <w:t>GTGATTAGGTAAGGGAAGATGTAGCGTTTGTCTTCTAGATACTCCTGTGCTTGCGTAGGT</w:t>
      </w:r>
    </w:p>
    <w:p>
      <w:pPr>
        <w:pStyle w:val="PlainText"/>
        <w:rPr/>
      </w:pPr>
      <w:r>
        <w:rPr/>
        <w:t>GTTTTAAACGAAAACACACAG</w:t>
      </w:r>
    </w:p>
    <w:p>
      <w:pPr>
        <w:pStyle w:val="PlainText"/>
        <w:rPr/>
      </w:pPr>
      <w:r>
        <w:rPr/>
        <w:t>&gt;Tb927.6.1240  | Trypanosoma brucei TREU927 | hypothetical protein, conserved | genomic | Tb927_06_v5.1 reverse | (geneCodeEnd+0 to geneEnd+0) | length=81</w:t>
      </w:r>
    </w:p>
    <w:p>
      <w:pPr>
        <w:pStyle w:val="PlainText"/>
        <w:rPr/>
      </w:pPr>
      <w:r>
        <w:rPr/>
        <w:t>ATGACAGCTAGGAAGCCGGCTGAGGGAGTACACCAACCACCTCCTCCGTGTACGTGCATA</w:t>
      </w:r>
    </w:p>
    <w:p>
      <w:pPr>
        <w:pStyle w:val="PlainText"/>
        <w:rPr/>
      </w:pPr>
      <w:r>
        <w:rPr/>
        <w:t>CTCGGATATGCAACAAATTTT</w:t>
      </w:r>
    </w:p>
    <w:p>
      <w:pPr>
        <w:pStyle w:val="PlainText"/>
        <w:rPr/>
      </w:pPr>
      <w:r>
        <w:rPr/>
        <w:t>&gt;Tb927.8.5520  | Trypanosoma brucei TREU927 | hypothetical protein, conserved | genomic | Tb927_08_v5.1 forward | (geneCodeEnd+0 to geneEnd+0) | length=82</w:t>
      </w:r>
    </w:p>
    <w:p>
      <w:pPr>
        <w:pStyle w:val="PlainText"/>
        <w:rPr/>
      </w:pPr>
      <w:r>
        <w:rPr/>
        <w:t>ATGAACGACAACGAACTAAAGAAAAAAAACTTCTACTGCGTGTAACTAGCAATATCTATT</w:t>
      </w:r>
    </w:p>
    <w:p>
      <w:pPr>
        <w:pStyle w:val="PlainText"/>
        <w:rPr/>
      </w:pPr>
      <w:r>
        <w:rPr/>
        <w:t>GCGCATATTGCTGGCAAGGGAG</w:t>
      </w:r>
    </w:p>
    <w:p>
      <w:pPr>
        <w:pStyle w:val="PlainText"/>
        <w:rPr/>
      </w:pPr>
      <w:r>
        <w:rPr/>
        <w:t>&gt;Tb927.4.3490  | Trypanosoma brucei TREU927 | DNA-directed RNA polymerases II and III subunit RPB6, putative (RPB6) | genomic | Tb927_04_v5.1 reverse | (geneCodeEnd+0 to geneEnd+0) | length=82</w:t>
      </w:r>
    </w:p>
    <w:p>
      <w:pPr>
        <w:pStyle w:val="PlainText"/>
        <w:rPr/>
      </w:pPr>
      <w:r>
        <w:rPr/>
        <w:t>ACTGGCCACTTTTGGTATTGCCTCGTTGGCTTTCATGCATGTTTCTCTACATGTTTCACT</w:t>
      </w:r>
    </w:p>
    <w:p>
      <w:pPr>
        <w:pStyle w:val="PlainText"/>
        <w:rPr/>
      </w:pPr>
      <w:r>
        <w:rPr/>
        <w:t>TCTTCTGTTGTTGCCGTTACCC</w:t>
      </w:r>
    </w:p>
    <w:p>
      <w:pPr>
        <w:pStyle w:val="PlainText"/>
        <w:rPr/>
      </w:pPr>
      <w:r>
        <w:rPr/>
        <w:t>&gt;Tb927.8.2010  | Trypanosoma brucei TREU927 | hypothetical protein, conserved | genomic | Tb927_08_v5.1 forward | (geneCodeEnd+0 to geneEnd+0) | length=82</w:t>
      </w:r>
    </w:p>
    <w:p>
      <w:pPr>
        <w:pStyle w:val="PlainText"/>
        <w:rPr/>
      </w:pPr>
      <w:r>
        <w:rPr/>
        <w:t>AGGTTGCATTTGTCAAAGGGGAGAGAAACCACGGTCTGCCCCACGCTACTTGTAGCACTT</w:t>
      </w:r>
    </w:p>
    <w:p>
      <w:pPr>
        <w:pStyle w:val="PlainText"/>
        <w:rPr/>
      </w:pPr>
      <w:r>
        <w:rPr/>
        <w:t>TTTTCTTCTTCCACACTTTGTT</w:t>
      </w:r>
    </w:p>
    <w:p>
      <w:pPr>
        <w:pStyle w:val="PlainText"/>
        <w:rPr/>
      </w:pPr>
      <w:r>
        <w:rPr/>
        <w:t>&gt;Tb927.11.16150  | Trypanosoma brucei TREU927 | tubulin binding cofactor A, putative | genomic | Tb927_11_v5.1 reverse | (geneCodeEnd+0 to geneEnd+0) | length=82</w:t>
      </w:r>
    </w:p>
    <w:p>
      <w:pPr>
        <w:pStyle w:val="PlainText"/>
        <w:rPr/>
      </w:pPr>
      <w:r>
        <w:rPr/>
        <w:t>ATACAATCGGTAGTACGAAACCTTAGCGGTGGTGTTGCCTTTTTAATTGAAGTGAGGCAT</w:t>
      </w:r>
    </w:p>
    <w:p>
      <w:pPr>
        <w:pStyle w:val="PlainText"/>
        <w:rPr/>
      </w:pPr>
      <w:r>
        <w:rPr/>
        <w:t>GTGTTCTCAGATTAATTTACTT</w:t>
      </w:r>
    </w:p>
    <w:p>
      <w:pPr>
        <w:pStyle w:val="PlainText"/>
        <w:rPr/>
      </w:pPr>
      <w:r>
        <w:rPr/>
        <w:t>&gt;Tb927.8.6910  | Trypanosoma brucei TREU927 | cyclophilin, putative | genomic | Tb927_08_v5.1 reverse | (geneCodeEnd+0 to geneEnd+0) | length=83</w:t>
      </w:r>
    </w:p>
    <w:p>
      <w:pPr>
        <w:pStyle w:val="PlainText"/>
        <w:rPr/>
      </w:pPr>
      <w:r>
        <w:rPr/>
        <w:t>ATTTCCCCCCCTTTTCAGGTAAAGACTACTCCAAACAAAACGGTGCTCTCAGTGTGTTTA</w:t>
      </w:r>
    </w:p>
    <w:p>
      <w:pPr>
        <w:pStyle w:val="PlainText"/>
        <w:rPr/>
      </w:pPr>
      <w:r>
        <w:rPr/>
        <w:t>TACAACGATGTTTGTGATACCGC</w:t>
      </w:r>
    </w:p>
    <w:p>
      <w:pPr>
        <w:pStyle w:val="PlainText"/>
        <w:rPr/>
      </w:pPr>
      <w:r>
        <w:rPr/>
        <w:t>&gt;Tb927.9.7710  | Trypanosoma brucei TREU927 | hypothetical protein, conserved | genomic | Tb927_09_v5.1 reverse | (geneCodeEnd+0 to geneEnd+0) | length=83</w:t>
      </w:r>
    </w:p>
    <w:p>
      <w:pPr>
        <w:pStyle w:val="PlainText"/>
        <w:rPr/>
      </w:pPr>
      <w:r>
        <w:rPr/>
        <w:t>GTAAAGTTGTTTACTGGGGGCTAGGCGTAATGTGGGATGGGAAGGCGGGGCATCAAGTTT</w:t>
      </w:r>
    </w:p>
    <w:p>
      <w:pPr>
        <w:pStyle w:val="PlainText"/>
        <w:rPr/>
      </w:pPr>
      <w:r>
        <w:rPr/>
        <w:t>TGTTGTGATATTTGTTTACCTCT</w:t>
      </w:r>
    </w:p>
    <w:p>
      <w:pPr>
        <w:pStyle w:val="PlainText"/>
        <w:rPr/>
      </w:pPr>
      <w:r>
        <w:rPr/>
        <w:t>&gt;Tb927.8.6040  | Trypanosoma brucei TREU927 | hypothetical protein, conserved | genomic | Tb927_08_v5.1 forward | (geneCodeEnd+0 to geneEnd+0) | length=83</w:t>
      </w:r>
    </w:p>
    <w:p>
      <w:pPr>
        <w:pStyle w:val="PlainText"/>
        <w:rPr/>
      </w:pPr>
      <w:r>
        <w:rPr/>
        <w:t>ACATTTCGATGGGCAGCGAGGGATGGAGGAGGGGGGAACAGCAGCGAAATATGCTCTCAG</w:t>
      </w:r>
    </w:p>
    <w:p>
      <w:pPr>
        <w:pStyle w:val="PlainText"/>
        <w:rPr/>
      </w:pPr>
      <w:r>
        <w:rPr/>
        <w:t>CGCTGTTGTTCGTGTTCGAATGG</w:t>
      </w:r>
    </w:p>
    <w:p>
      <w:pPr>
        <w:pStyle w:val="PlainText"/>
        <w:rPr/>
      </w:pPr>
      <w:r>
        <w:rPr/>
        <w:t>&gt;Tb927.9.4910  | Trypanosoma brucei TREU927 | protein kinase, putative | genomic | Tb927_09_v5.1 forward | (geneCodeEnd+0 to geneEnd+0) | length=83</w:t>
      </w:r>
    </w:p>
    <w:p>
      <w:pPr>
        <w:pStyle w:val="PlainText"/>
        <w:rPr/>
      </w:pPr>
      <w:r>
        <w:rPr/>
        <w:t>AGCGGAAGCAGGAGGTCGCGTTTAACGTTTCGGAAGTTTCTTTATTAACTGTGTCGTTAG</w:t>
      </w:r>
    </w:p>
    <w:p>
      <w:pPr>
        <w:pStyle w:val="PlainText"/>
        <w:rPr/>
      </w:pPr>
      <w:r>
        <w:rPr/>
        <w:t>CAATAGTATTCACGGAACGCAGC</w:t>
      </w:r>
    </w:p>
    <w:p>
      <w:pPr>
        <w:pStyle w:val="PlainText"/>
        <w:rPr/>
      </w:pPr>
      <w:r>
        <w:rPr/>
        <w:t>&gt;Tb927.3.4800  | Trypanosoma brucei TREU927 | hypothetical protein, conserved | genomic | Tb927_03_v5.1 reverse | (geneCodeEnd+0 to geneEnd+0) | length=83</w:t>
      </w:r>
    </w:p>
    <w:p>
      <w:pPr>
        <w:pStyle w:val="PlainText"/>
        <w:rPr/>
      </w:pPr>
      <w:r>
        <w:rPr/>
        <w:t>GGCCCACATTTTGTTAACAACAGCTACAAATCTTCAACAACACCACTCCAAAACGAGTTC</w:t>
      </w:r>
    </w:p>
    <w:p>
      <w:pPr>
        <w:pStyle w:val="PlainText"/>
        <w:rPr/>
      </w:pPr>
      <w:r>
        <w:rPr/>
        <w:t>AACTCTATTGCTCTACACCGTGT</w:t>
      </w:r>
    </w:p>
    <w:p>
      <w:pPr>
        <w:pStyle w:val="PlainText"/>
        <w:rPr/>
      </w:pPr>
      <w:r>
        <w:rPr/>
        <w:t>&gt;Tb927.11.3230  | Trypanosoma brucei TREU927 | 60S ribosomal protein L44 | genomic | Tb927_11_v5.1 forward | (geneCodeEnd+0 to geneEnd+0) | length=84</w:t>
      </w:r>
    </w:p>
    <w:p>
      <w:pPr>
        <w:pStyle w:val="PlainText"/>
        <w:rPr/>
      </w:pPr>
      <w:r>
        <w:rPr/>
        <w:t>GGTTGTGCGGCGAGACTGATGACATCCGGTTTGAGCAGTATGAACTTTCTTTTTTTCTTT</w:t>
      </w:r>
    </w:p>
    <w:p>
      <w:pPr>
        <w:pStyle w:val="PlainText"/>
        <w:rPr/>
      </w:pPr>
      <w:r>
        <w:rPr/>
        <w:t>TCATCTTCTGTGTTCTAACTGTGT</w:t>
      </w:r>
    </w:p>
    <w:p>
      <w:pPr>
        <w:pStyle w:val="PlainText"/>
        <w:rPr/>
      </w:pPr>
      <w:r>
        <w:rPr/>
        <w:t>&gt;Tb927.10.230  | Trypanosoma brucei TREU927 | proteasome subunit alpha type-5, putative | genomic | Tb927_10_v5.1 forward | (geneCodeEnd+0 to geneEnd+0) | length=85</w:t>
      </w:r>
    </w:p>
    <w:p>
      <w:pPr>
        <w:pStyle w:val="PlainText"/>
        <w:rPr/>
      </w:pPr>
      <w:r>
        <w:rPr/>
        <w:t>ACATCGCGCGTCGTCCAAACTCCCTGCGACGTGCCCTTTTCTTTTGTTTTTGATATGTTT</w:t>
      </w:r>
    </w:p>
    <w:p>
      <w:pPr>
        <w:pStyle w:val="PlainText"/>
        <w:rPr/>
      </w:pPr>
      <w:r>
        <w:rPr/>
        <w:t>CTGTAGGACTCAGTGCTCGCGTGTT</w:t>
      </w:r>
    </w:p>
    <w:p>
      <w:pPr>
        <w:pStyle w:val="PlainText"/>
        <w:rPr/>
      </w:pPr>
      <w:r>
        <w:rPr/>
        <w:t>&gt;Tb927.11.8850  | Trypanosoma brucei TREU927 | Uncharacterised protein family (UPF0220), putative | genomic | Tb927_11_v5.1 forward | (geneCodeEnd+0 to geneEnd+0) | length=85</w:t>
      </w:r>
    </w:p>
    <w:p>
      <w:pPr>
        <w:pStyle w:val="PlainText"/>
        <w:rPr/>
      </w:pPr>
      <w:r>
        <w:rPr/>
        <w:t>AGTGAATTTCGAAGCAATACTTGTCGTCATATTTGTTTCAATTTCCCCCATCCACCTCAT</w:t>
      </w:r>
    </w:p>
    <w:p>
      <w:pPr>
        <w:pStyle w:val="PlainText"/>
        <w:rPr/>
      </w:pPr>
      <w:r>
        <w:rPr/>
        <w:t>TTTCCTTGTGTTTTGTGTCAGCGCG</w:t>
      </w:r>
    </w:p>
    <w:p>
      <w:pPr>
        <w:pStyle w:val="PlainText"/>
        <w:rPr/>
      </w:pPr>
      <w:r>
        <w:rPr/>
        <w:t>&gt;Tb927.4.1220  | Trypanosoma brucei TREU927 | leucine-rich repeat protein (LRRP), putative | genomic | Tb927_04_v5.1 reverse | (geneCodeEnd+0 to geneEnd+0) | length=85</w:t>
      </w:r>
    </w:p>
    <w:p>
      <w:pPr>
        <w:pStyle w:val="PlainText"/>
        <w:rPr/>
      </w:pPr>
      <w:r>
        <w:rPr/>
        <w:t>AATGCTAATTGGAATATTGTAATTTTTTAACACCAGGAGGGGACGGGAGAAGAGGGAGGG</w:t>
      </w:r>
    </w:p>
    <w:p>
      <w:pPr>
        <w:pStyle w:val="PlainText"/>
        <w:rPr/>
      </w:pPr>
      <w:r>
        <w:rPr/>
        <w:t>AAAAGGTAAGGCTTAACTTTGAAAA</w:t>
      </w:r>
    </w:p>
    <w:p>
      <w:pPr>
        <w:pStyle w:val="PlainText"/>
        <w:rPr/>
      </w:pPr>
      <w:r>
        <w:rPr/>
        <w:t>&gt;Tb927.10.2580  | Trypanosoma brucei TREU927 | Nucleolar protein 12 (25kDa), putative | genomic | Tb927_10_v5.1 forward | (geneCodeEnd+0 to geneEnd+0) | length=85</w:t>
      </w:r>
    </w:p>
    <w:p>
      <w:pPr>
        <w:pStyle w:val="PlainText"/>
        <w:rPr/>
      </w:pPr>
      <w:r>
        <w:rPr/>
        <w:t>ATTCGGGGTCCATTTTTCTCTTCCTTGTTTTTTTAGCATATGTCTCTACTCTTCTTCTTT</w:t>
      </w:r>
    </w:p>
    <w:p>
      <w:pPr>
        <w:pStyle w:val="PlainText"/>
        <w:rPr/>
      </w:pPr>
      <w:r>
        <w:rPr/>
        <w:t>TTTCTTGGTTTTCCTGCGGTTAATG</w:t>
      </w:r>
    </w:p>
    <w:p>
      <w:pPr>
        <w:pStyle w:val="PlainText"/>
        <w:rPr/>
      </w:pPr>
      <w:r>
        <w:rPr/>
        <w:t>&gt;Tb927.4.1330  | Trypanosoma brucei TREU927 | DNA topoisomerase IB, large subunit | genomic | Tb927_04_v5.1 reverse | (geneCodeEnd+0 to geneEnd+0) | length=85</w:t>
      </w:r>
    </w:p>
    <w:p>
      <w:pPr>
        <w:pStyle w:val="PlainText"/>
        <w:rPr/>
      </w:pPr>
      <w:r>
        <w:rPr/>
        <w:t>ATAACACGCCGTTGCAGTGACGTATGTTCGTTGGAGAGTGGGGATAACTGAATAAAAGAA</w:t>
      </w:r>
    </w:p>
    <w:p>
      <w:pPr>
        <w:pStyle w:val="PlainText"/>
        <w:rPr/>
      </w:pPr>
      <w:r>
        <w:rPr/>
        <w:t>AAGAGCAAGTCGAAACAAACAAACG</w:t>
      </w:r>
    </w:p>
    <w:p>
      <w:pPr>
        <w:pStyle w:val="PlainText"/>
        <w:rPr/>
      </w:pPr>
      <w:r>
        <w:rPr/>
        <w:t>&gt;Tb927.9.7590  | Trypanosoma brucei TREU927 | 60S ribosomal protein L11, putative | genomic | Tb927_09_v5.1 reverse | (geneCodeEnd+0 to geneEnd+0) | length=85</w:t>
      </w:r>
    </w:p>
    <w:p>
      <w:pPr>
        <w:pStyle w:val="PlainText"/>
        <w:rPr/>
      </w:pPr>
      <w:r>
        <w:rPr/>
        <w:t>AGACCTTTAAGGGCTGCCTCCACCTATTGGAGGGGCCTTTTCCCTGAGTCATACTGTGCC</w:t>
      </w:r>
    </w:p>
    <w:p>
      <w:pPr>
        <w:pStyle w:val="PlainText"/>
        <w:rPr/>
      </w:pPr>
      <w:r>
        <w:rPr/>
        <w:t>CTTTATCATTTCTATTTTCTTTTGT</w:t>
      </w:r>
    </w:p>
    <w:p>
      <w:pPr>
        <w:pStyle w:val="PlainText"/>
        <w:rPr/>
      </w:pPr>
      <w:r>
        <w:rPr/>
        <w:t>&gt;Tb927.8.2310  | Trypanosoma brucei TREU927 | (H+)-ATPase G subunit, putative | genomic | Tb927_08_v5.1 forward | (geneCodeEnd+0 to geneEnd+0) | length=85</w:t>
      </w:r>
    </w:p>
    <w:p>
      <w:pPr>
        <w:pStyle w:val="PlainText"/>
        <w:rPr/>
      </w:pPr>
      <w:r>
        <w:rPr/>
        <w:t>ATGGGTGTAGGAGCAAGATAAAAGGGAAAGGCAGTTGAATGAACGGATTTGTGGTGTCGG</w:t>
      </w:r>
    </w:p>
    <w:p>
      <w:pPr>
        <w:pStyle w:val="PlainText"/>
        <w:rPr/>
      </w:pPr>
      <w:r>
        <w:rPr/>
        <w:t>TTAGGCTCAGGGAGGGGGAAGAAGT</w:t>
      </w:r>
    </w:p>
    <w:p>
      <w:pPr>
        <w:pStyle w:val="PlainText"/>
        <w:rPr/>
      </w:pPr>
      <w:r>
        <w:rPr/>
        <w:t>&gt;Tb927.6.4980  | Trypanosoma brucei TREU927 | 40S ribosomal protein S14 (RPS14) | genomic | Tb927_06_v5.1 forward | (geneCodeEnd+0 to geneEnd+0) | length=86</w:t>
      </w:r>
    </w:p>
    <w:p>
      <w:pPr>
        <w:pStyle w:val="PlainText"/>
        <w:rPr/>
      </w:pPr>
      <w:r>
        <w:rPr/>
        <w:t>GACATACGGAACACAAAACCACACCAGTGGCTATTTTTGTTTTGTTTTAGTGGTAATTTG</w:t>
      </w:r>
    </w:p>
    <w:p>
      <w:pPr>
        <w:pStyle w:val="PlainText"/>
        <w:rPr/>
      </w:pPr>
      <w:r>
        <w:rPr/>
        <w:t>CCGCGAACTGATAATTTTATAGTGAG</w:t>
      </w:r>
    </w:p>
    <w:p>
      <w:pPr>
        <w:pStyle w:val="PlainText"/>
        <w:rPr/>
      </w:pPr>
      <w:r>
        <w:rPr/>
        <w:t>&gt;Tb927.10.4790  | Trypanosoma brucei TREU927 | hypothetical protein, conserved | genomic | Tb927_10_v5.1 reverse | (geneCodeEnd+0 to geneEnd+0) | length=86</w:t>
      </w:r>
    </w:p>
    <w:p>
      <w:pPr>
        <w:pStyle w:val="PlainText"/>
        <w:rPr/>
      </w:pPr>
      <w:r>
        <w:rPr/>
        <w:t>ATACATGATGTGGTGTACCTCTTTTTGGTTTGTGCACATGGATTGCAGGCGGTTTTAAGG</w:t>
      </w:r>
    </w:p>
    <w:p>
      <w:pPr>
        <w:pStyle w:val="PlainText"/>
        <w:rPr/>
      </w:pPr>
      <w:r>
        <w:rPr/>
        <w:t>ATGGATGGTTGTGGTTGTTTTGCGAT</w:t>
      </w:r>
    </w:p>
    <w:p>
      <w:pPr>
        <w:pStyle w:val="PlainText"/>
        <w:rPr/>
      </w:pPr>
      <w:r>
        <w:rPr/>
        <w:t>&gt;Tb927.8.3040  | Trypanosoma brucei TREU927 | hypothetical protein, conserved | genomic | Tb927_08_v5.1 forward | (geneCodeEnd+0 to geneEnd+0) | length=86</w:t>
      </w:r>
    </w:p>
    <w:p>
      <w:pPr>
        <w:pStyle w:val="PlainText"/>
        <w:rPr/>
      </w:pPr>
      <w:r>
        <w:rPr/>
        <w:t>AGAGACGCTTTGGGAGGTAACTGCAAGAGCGGCACCCGTCTAATTTTGGAGTGGAAAGGC</w:t>
      </w:r>
    </w:p>
    <w:p>
      <w:pPr>
        <w:pStyle w:val="PlainText"/>
        <w:rPr/>
      </w:pPr>
      <w:r>
        <w:rPr/>
        <w:t>TTGCAAGAGCTGTGTAGTTGTCTTAC</w:t>
      </w:r>
    </w:p>
    <w:p>
      <w:pPr>
        <w:pStyle w:val="PlainText"/>
        <w:rPr/>
      </w:pPr>
      <w:r>
        <w:rPr/>
        <w:t>&gt;Tb927.3.3710  | Trypanosoma brucei TREU927 | Scavenger mRNA decapping enzyme C-term binding, putative | genomic | Tb927_03_v5.1 forward | (geneCodeEnd+0 to geneEnd+0) | length=86</w:t>
      </w:r>
    </w:p>
    <w:p>
      <w:pPr>
        <w:pStyle w:val="PlainText"/>
        <w:rPr/>
      </w:pPr>
      <w:r>
        <w:rPr/>
        <w:t>GGCAATGTTGTAAACACAGGGGTATGCGTGTATGTATGTACGTGCTTGTGTGTGCGCGTT</w:t>
      </w:r>
    </w:p>
    <w:p>
      <w:pPr>
        <w:pStyle w:val="PlainText"/>
        <w:rPr/>
      </w:pPr>
      <w:r>
        <w:rPr/>
        <w:t>TGGCGCCGTTTTACAATTTTCATTGG</w:t>
      </w:r>
    </w:p>
    <w:p>
      <w:pPr>
        <w:pStyle w:val="PlainText"/>
        <w:rPr/>
      </w:pPr>
      <w:r>
        <w:rPr/>
        <w:t>&gt;Tb927.8.1870  | Trypanosoma brucei TREU927 | Golgi/lysosome glycoprotein 1 (GLP1) | genomic | Tb927_08_v5.1 reverse | (geneCodeEnd+0 to geneEnd+0) | length=87</w:t>
      </w:r>
    </w:p>
    <w:p>
      <w:pPr>
        <w:pStyle w:val="PlainText"/>
        <w:rPr/>
      </w:pPr>
      <w:r>
        <w:rPr/>
        <w:t>GTTGAACGGTTGACGAGAGTACCAGGTAGCAGTGGGTGTTTGAAGAACATGGACCCTTCC</w:t>
      </w:r>
    </w:p>
    <w:p>
      <w:pPr>
        <w:pStyle w:val="PlainText"/>
        <w:rPr/>
      </w:pPr>
      <w:r>
        <w:rPr/>
        <w:t>GGAACGAGGAAAAAATGTTTAAGGGAG</w:t>
      </w:r>
    </w:p>
    <w:p>
      <w:pPr>
        <w:pStyle w:val="PlainText"/>
        <w:rPr/>
      </w:pPr>
      <w:r>
        <w:rPr/>
        <w:t>&gt;Tb927.9.5210  | Trypanosoma brucei TREU927 | glutaminyl-tRNA synthetase, putative | genomic | Tb927_09_v5.1 forward | (geneCodeEnd+0 to geneEnd+0) | length=87</w:t>
      </w:r>
    </w:p>
    <w:p>
      <w:pPr>
        <w:pStyle w:val="PlainText"/>
        <w:rPr/>
      </w:pPr>
      <w:r>
        <w:rPr/>
        <w:t>AGGAAGGGTAATCTGCGCAGAAGTGTCTTGTGTTCCATGCGCTTATTTATTACGAAAAAC</w:t>
      </w:r>
    </w:p>
    <w:p>
      <w:pPr>
        <w:pStyle w:val="PlainText"/>
        <w:rPr/>
      </w:pPr>
      <w:r>
        <w:rPr/>
        <w:t>GCGAAGGGAGAAGCTTTAGCACGTCTC</w:t>
      </w:r>
    </w:p>
    <w:p>
      <w:pPr>
        <w:pStyle w:val="PlainText"/>
        <w:rPr/>
      </w:pPr>
      <w:r>
        <w:rPr/>
        <w:t>&gt;Tb927.11.14020  | Trypanosoma brucei TREU927 | RNA-binding protein (NRBD2) | genomic | Tb927_11_v5.1 forward | (geneCodeEnd+0 to geneEnd+0) | length=87</w:t>
      </w:r>
    </w:p>
    <w:p>
      <w:pPr>
        <w:pStyle w:val="PlainText"/>
        <w:rPr/>
      </w:pPr>
      <w:r>
        <w:rPr/>
        <w:t>AAAAAGATATGCTTGCTTTTTCCTTTTTTCTTTTCTGTTCTTAAATATAAAAAAATATTT</w:t>
      </w:r>
    </w:p>
    <w:p>
      <w:pPr>
        <w:pStyle w:val="PlainText"/>
        <w:rPr/>
      </w:pPr>
      <w:r>
        <w:rPr/>
        <w:t>GTTAAGTTAATACTTTTTTACGTATTG</w:t>
      </w:r>
    </w:p>
    <w:p>
      <w:pPr>
        <w:pStyle w:val="PlainText"/>
        <w:rPr/>
      </w:pPr>
      <w:r>
        <w:rPr/>
        <w:t>&gt;Tb927.4.1850  | Trypanosoma brucei TREU927 | hypothetical protein, conserved | genomic | Tb927_04_v5.1 reverse | (geneCodeEnd+0 to geneEnd+0) | length=87</w:t>
      </w:r>
    </w:p>
    <w:p>
      <w:pPr>
        <w:pStyle w:val="PlainText"/>
        <w:rPr/>
      </w:pPr>
      <w:r>
        <w:rPr/>
        <w:t>AGTATGTCTATTGGTGTTTGTTTCCATTCGCTGTCCTTTCTTCCCAATCCTCATGCTTCC</w:t>
      </w:r>
    </w:p>
    <w:p>
      <w:pPr>
        <w:pStyle w:val="PlainText"/>
        <w:rPr/>
      </w:pPr>
      <w:r>
        <w:rPr/>
        <w:t>CTTCTCTGCACGACGCTGGGTTAATTT</w:t>
      </w:r>
    </w:p>
    <w:p>
      <w:pPr>
        <w:pStyle w:val="PlainText"/>
        <w:rPr/>
      </w:pPr>
      <w:r>
        <w:rPr/>
        <w:t>&gt;Tb927.11.4270  | Trypanosoma brucei TREU927 | hypothetical protein, conserved | genomic | Tb927_11_v5.1 reverse | (geneCodeEnd+0 to geneEnd+0) | length=87</w:t>
      </w:r>
    </w:p>
    <w:p>
      <w:pPr>
        <w:pStyle w:val="PlainText"/>
        <w:rPr/>
      </w:pPr>
      <w:r>
        <w:rPr/>
        <w:t>AGGGGCATAAACACATCATTCCCATCCTTTGCTCTTCTGTTCCATTGTTCATGAGGGCGC</w:t>
      </w:r>
    </w:p>
    <w:p>
      <w:pPr>
        <w:pStyle w:val="PlainText"/>
        <w:rPr/>
      </w:pPr>
      <w:r>
        <w:rPr/>
        <w:t>AACTTTTGTTGTTTCTATGGAGTCTTC</w:t>
      </w:r>
    </w:p>
    <w:p>
      <w:pPr>
        <w:pStyle w:val="PlainText"/>
        <w:rPr/>
      </w:pPr>
      <w:r>
        <w:rPr/>
        <w:t>&gt;Tb927.10.10110  | Trypanosoma brucei TREU927 | PIG-P, putative | genomic | Tb927_10_v5.1 forward | (geneCodeEnd+0 to geneEnd+0) | length=88</w:t>
      </w:r>
    </w:p>
    <w:p>
      <w:pPr>
        <w:pStyle w:val="PlainText"/>
        <w:rPr/>
      </w:pPr>
      <w:r>
        <w:rPr/>
        <w:t>ATAAGGCAGGGGGTGGTCAGCGAGTATGCGTGAGCATGCACGACTGAAAGTTGGGGAATA</w:t>
      </w:r>
    </w:p>
    <w:p>
      <w:pPr>
        <w:pStyle w:val="PlainText"/>
        <w:rPr/>
      </w:pPr>
      <w:r>
        <w:rPr/>
        <w:t>CGGCAGAAAAACTGTCTTTTCCATATAC</w:t>
      </w:r>
    </w:p>
    <w:p>
      <w:pPr>
        <w:pStyle w:val="PlainText"/>
        <w:rPr/>
      </w:pPr>
      <w:r>
        <w:rPr/>
        <w:t>&gt;Tb927.11.9840  | Trypanosoma brucei TREU927 | hypothetical protein, conserved | genomic | Tb927_11_v5.1 forward | (geneCodeEnd+0 to geneEnd+0) | length=88</w:t>
      </w:r>
    </w:p>
    <w:p>
      <w:pPr>
        <w:pStyle w:val="PlainText"/>
        <w:rPr/>
      </w:pPr>
      <w:r>
        <w:rPr/>
        <w:t>ACAGGTTTGCGATGTTCTGACCTACCATTTCCGTGAATTTGTTTGTGGTGAAGTAATGGG</w:t>
      </w:r>
    </w:p>
    <w:p>
      <w:pPr>
        <w:pStyle w:val="PlainText"/>
        <w:rPr/>
      </w:pPr>
      <w:r>
        <w:rPr/>
        <w:t>CGACGAAGGAGCATGTATATCACGGAAC</w:t>
      </w:r>
    </w:p>
    <w:p>
      <w:pPr>
        <w:pStyle w:val="PlainText"/>
        <w:rPr/>
      </w:pPr>
      <w:r>
        <w:rPr/>
        <w:t>&gt;Tb927.10.12990  | Trypanosoma brucei TREU927 | predicted ankyrin repeat family protein | genomic | Tb927_10_v5.1 reverse | (geneCodeEnd+0 to geneEnd+0) | length=88</w:t>
      </w:r>
    </w:p>
    <w:p>
      <w:pPr>
        <w:pStyle w:val="PlainText"/>
        <w:rPr/>
      </w:pPr>
      <w:r>
        <w:rPr/>
        <w:t>ACCCTCAAGTGCTTCTTACAGCGAGAAACACTTTCAGCCACGGGTGCTTACACCGTTAAG</w:t>
      </w:r>
    </w:p>
    <w:p>
      <w:pPr>
        <w:pStyle w:val="PlainText"/>
        <w:rPr/>
      </w:pPr>
      <w:r>
        <w:rPr/>
        <w:t>TCTCTTTTGTGTCATTTATTTCCCCTCC</w:t>
      </w:r>
    </w:p>
    <w:p>
      <w:pPr>
        <w:pStyle w:val="PlainText"/>
        <w:rPr/>
      </w:pPr>
      <w:r>
        <w:rPr/>
        <w:t>&gt;Tb927.5.4050  | Trypanosoma brucei TREU927 | hypothetical protein, conserved | genomic | Tb927_05_v5.1 reverse | (geneCodeEnd+0 to geneEnd+0) | length=90</w:t>
      </w:r>
    </w:p>
    <w:p>
      <w:pPr>
        <w:pStyle w:val="PlainText"/>
        <w:rPr/>
      </w:pPr>
      <w:r>
        <w:rPr/>
        <w:t>ACATATATCACAAATTACTTTTCAAAGCGGTTGGGATACAGTCACTGGAAAACTGGGTTC</w:t>
      </w:r>
    </w:p>
    <w:p>
      <w:pPr>
        <w:pStyle w:val="PlainText"/>
        <w:rPr/>
      </w:pPr>
      <w:r>
        <w:rPr/>
        <w:t>GTTGCATGTTTCAATCTGTTGTTGCTGCTC</w:t>
      </w:r>
    </w:p>
    <w:p>
      <w:pPr>
        <w:pStyle w:val="PlainText"/>
        <w:rPr/>
      </w:pPr>
      <w:r>
        <w:rPr/>
        <w:t>&gt;Tb927.11.1890  | Trypanosoma brucei TREU927 | WD domain, G-beta repeat, putative | genomic | Tb927_11_v5.1 reverse | (geneCodeEnd+0 to geneEnd+0) | length=90</w:t>
      </w:r>
    </w:p>
    <w:p>
      <w:pPr>
        <w:pStyle w:val="PlainText"/>
        <w:rPr/>
      </w:pPr>
      <w:r>
        <w:rPr/>
        <w:t>AACAAAGCAACAGTCAGAGGACACTTTTGGTAATTTTCCGTCGACCACAAATTTAGGCAC</w:t>
      </w:r>
    </w:p>
    <w:p>
      <w:pPr>
        <w:pStyle w:val="PlainText"/>
        <w:rPr/>
      </w:pPr>
      <w:r>
        <w:rPr/>
        <w:t>CTCACCTGATTGTCCCGGAAGATCACTACC</w:t>
      </w:r>
    </w:p>
    <w:p>
      <w:pPr>
        <w:pStyle w:val="PlainText"/>
        <w:rPr/>
      </w:pPr>
      <w:r>
        <w:rPr/>
        <w:t>&gt;Tb927.9.3480  | Trypanosoma brucei TREU927 | U5Cwc21 small nuclear ribonucleoprotein (CWC21) | genomic | Tb927_09_v5.1 forward | (geneCodeEnd+0 to geneEnd+0) | length=90</w:t>
      </w:r>
    </w:p>
    <w:p>
      <w:pPr>
        <w:pStyle w:val="PlainText"/>
        <w:rPr/>
      </w:pPr>
      <w:r>
        <w:rPr/>
        <w:t>AGGGGGTGGGGGAGGAATCGCACCAAGAATGTAGTGCGTGACTTTCTGGTTCTACTCAGT</w:t>
      </w:r>
    </w:p>
    <w:p>
      <w:pPr>
        <w:pStyle w:val="PlainText"/>
        <w:rPr/>
      </w:pPr>
      <w:r>
        <w:rPr/>
        <w:t>TCTTCACAAATATGTTGCATTAGCTCCTTG</w:t>
      </w:r>
    </w:p>
    <w:p>
      <w:pPr>
        <w:pStyle w:val="PlainText"/>
        <w:rPr/>
      </w:pPr>
      <w:r>
        <w:rPr/>
        <w:t>&gt;Tb927.8.1120  | Trypanosoma brucei TREU927 | hypothetical protein, conserved | genomic | Tb927_08_v5.1 reverse | (geneCodeEnd+0 to geneEnd+0) | length=90</w:t>
      </w:r>
    </w:p>
    <w:p>
      <w:pPr>
        <w:pStyle w:val="PlainText"/>
        <w:rPr/>
      </w:pPr>
      <w:r>
        <w:rPr/>
        <w:t>GCTCGCCGGAGAGGCTGATCAGTGAAGGTATTGGGTACATAACCTCGTGTAAAGGAGGTA</w:t>
      </w:r>
    </w:p>
    <w:p>
      <w:pPr>
        <w:pStyle w:val="PlainText"/>
        <w:rPr/>
      </w:pPr>
      <w:r>
        <w:rPr/>
        <w:t>GGGACAAACAAGTGGGAAAGGTAGAGAAAG</w:t>
      </w:r>
    </w:p>
    <w:p>
      <w:pPr>
        <w:pStyle w:val="PlainText"/>
        <w:rPr/>
      </w:pPr>
      <w:r>
        <w:rPr/>
        <w:t>&gt;Tb927.7.3870  | Trypanosoma brucei TREU927 | hypothetical protein, conserved | genomic | Tb927_07_v5.1 reverse | (geneCodeEnd+0 to geneEnd+0) | length=90</w:t>
      </w:r>
    </w:p>
    <w:p>
      <w:pPr>
        <w:pStyle w:val="PlainText"/>
        <w:rPr/>
      </w:pPr>
      <w:r>
        <w:rPr/>
        <w:t>ATTAACCACTGTGACTAAAGGTGGAGGGTATATCATTTGTATTGTCCTGGCTCGTTTCCT</w:t>
      </w:r>
    </w:p>
    <w:p>
      <w:pPr>
        <w:pStyle w:val="PlainText"/>
        <w:rPr/>
      </w:pPr>
      <w:r>
        <w:rPr/>
        <w:t>CTTGACTCCGCTCTCGTAGTAGGCTTCTTC</w:t>
      </w:r>
    </w:p>
    <w:p>
      <w:pPr>
        <w:pStyle w:val="PlainText"/>
        <w:rPr/>
      </w:pPr>
      <w:r>
        <w:rPr/>
        <w:t>&gt;Tb927.3.4380  | Trypanosoma brucei TREU927 | Tob55, putative | genomic | Tb927_03_v5.1 reverse | (geneCodeEnd+0 to geneEnd+0) | length=90</w:t>
      </w:r>
    </w:p>
    <w:p>
      <w:pPr>
        <w:pStyle w:val="PlainText"/>
        <w:rPr/>
      </w:pPr>
      <w:r>
        <w:rPr/>
        <w:t>ATTTCGTTGCACAAGTGTTGAGTCATCCATCATTGTGTGTTTATTACTTTCCTCATTTGT</w:t>
      </w:r>
    </w:p>
    <w:p>
      <w:pPr>
        <w:pStyle w:val="PlainText"/>
        <w:rPr/>
      </w:pPr>
      <w:r>
        <w:rPr/>
        <w:t>ACAAGAGGAGTTGAGATATATTAATCCATG</w:t>
      </w:r>
    </w:p>
    <w:p>
      <w:pPr>
        <w:pStyle w:val="PlainText"/>
        <w:rPr/>
      </w:pPr>
      <w:r>
        <w:rPr/>
        <w:t>&gt;Tb927.10.8290  | Trypanosoma brucei TREU927 | eukaryotic translation initiation factor 3 subunit 8, putative | genomic | Tb927_10_v5.1 reverse | (geneCodeEnd+0 to geneEnd+0) | length=90</w:t>
      </w:r>
    </w:p>
    <w:p>
      <w:pPr>
        <w:pStyle w:val="PlainText"/>
        <w:rPr/>
      </w:pPr>
      <w:r>
        <w:rPr/>
        <w:t>AGTAAAGCAATCACTTAAGTTGTTACAGCTCTACTTTAAATATTAAACGTAATTACGCTA</w:t>
      </w:r>
    </w:p>
    <w:p>
      <w:pPr>
        <w:pStyle w:val="PlainText"/>
        <w:rPr/>
      </w:pPr>
      <w:r>
        <w:rPr/>
        <w:t>ACCGACTGCCAATCATATGTTTATGACCGT</w:t>
      </w:r>
    </w:p>
    <w:p>
      <w:pPr>
        <w:pStyle w:val="PlainText"/>
        <w:rPr/>
      </w:pPr>
      <w:r>
        <w:rPr/>
        <w:t>&gt;Tb927.3.670  | Trypanosoma brucei TREU927 | hypothetical protein | genomic | Tb927_03_v5.1 reverse | (geneCodeEnd+0 to geneEnd+0) | length=90</w:t>
      </w:r>
    </w:p>
    <w:p>
      <w:pPr>
        <w:pStyle w:val="PlainText"/>
        <w:rPr/>
      </w:pPr>
      <w:r>
        <w:rPr/>
        <w:t>ACGATGTTTCCCTGCTGTATAATTTTCGTTGCACATCACAGTCTCTGTTGATTTGAAGTA</w:t>
      </w:r>
    </w:p>
    <w:p>
      <w:pPr>
        <w:pStyle w:val="PlainText"/>
        <w:rPr/>
      </w:pPr>
      <w:r>
        <w:rPr/>
        <w:t>ATGTCTTGCGCTGGAGTAGTTAATTTTGTG</w:t>
      </w:r>
    </w:p>
    <w:p>
      <w:pPr>
        <w:pStyle w:val="PlainText"/>
        <w:rPr/>
      </w:pPr>
      <w:r>
        <w:rPr/>
        <w:t>&gt;Tb927.11.9700  | Trypanosoma brucei TREU927 | nascent polypeptide associated complex alpha subunit, putative | genomic | Tb927_11_v5.1 reverse | (geneCodeEnd+0 to geneEnd+0) | length=91</w:t>
      </w:r>
    </w:p>
    <w:p>
      <w:pPr>
        <w:pStyle w:val="PlainText"/>
        <w:rPr/>
      </w:pPr>
      <w:r>
        <w:rPr/>
        <w:t>GGGGTGCTATGTGAACGGACTTAAGTTCCTTTGTCTTTCTTTATGTTTCGTTTTCTCGTT</w:t>
      </w:r>
    </w:p>
    <w:p>
      <w:pPr>
        <w:pStyle w:val="PlainText"/>
        <w:rPr/>
      </w:pPr>
      <w:r>
        <w:rPr/>
        <w:t>TCTTTTATTCCCGTGGTTCGTCACTTTTCCT</w:t>
      </w:r>
    </w:p>
    <w:p>
      <w:pPr>
        <w:pStyle w:val="PlainText"/>
        <w:rPr/>
      </w:pPr>
      <w:r>
        <w:rPr/>
        <w:t>&gt;Tb927.9.1810  | Trypanosoma brucei TREU927 | 60S ribosomal protein L35, putative | genomic | Tb927_09_v5.1 reverse | (geneCodeEnd+0 to geneEnd+0) | length=91</w:t>
      </w:r>
    </w:p>
    <w:p>
      <w:pPr>
        <w:pStyle w:val="PlainText"/>
        <w:rPr/>
      </w:pPr>
      <w:r>
        <w:rPr/>
        <w:t>ATGCGACATATTGTGAGATACCGGTTCATTTATTTAACCTTTTCTTTTGGGTGTTCTTTA</w:t>
      </w:r>
    </w:p>
    <w:p>
      <w:pPr>
        <w:pStyle w:val="PlainText"/>
        <w:rPr/>
      </w:pPr>
      <w:r>
        <w:rPr/>
        <w:t>ATGGCCCCTAACACGGTTATTTTCGCCTATT</w:t>
      </w:r>
    </w:p>
    <w:p>
      <w:pPr>
        <w:pStyle w:val="PlainText"/>
        <w:rPr/>
      </w:pPr>
      <w:r>
        <w:rPr/>
        <w:t>&gt;Tb927.8.5840  | Trypanosoma brucei TREU927 | hypothetical protein, conserved | genomic | Tb927_08_v5.1 forward | (geneCodeEnd+0 to geneEnd+0) | length=92</w:t>
      </w:r>
    </w:p>
    <w:p>
      <w:pPr>
        <w:pStyle w:val="PlainText"/>
        <w:rPr/>
      </w:pPr>
      <w:r>
        <w:rPr/>
        <w:t>AAAGGAAGTTCTTTCCTGTACCTGGTTCCAAGATTGATGGGGTAACAGCGTTGTTATTGT</w:t>
      </w:r>
    </w:p>
    <w:p>
      <w:pPr>
        <w:pStyle w:val="PlainText"/>
        <w:rPr/>
      </w:pPr>
      <w:r>
        <w:rPr/>
        <w:t>ACCTTTGGAGCAGTGGTGGATCAGAGAATAAG</w:t>
      </w:r>
    </w:p>
    <w:p>
      <w:pPr>
        <w:pStyle w:val="PlainText"/>
        <w:rPr/>
      </w:pPr>
      <w:r>
        <w:rPr/>
        <w:t>&gt;Tb927.11.3590  | Trypanosoma brucei TREU927 | 40S ribosomal protein S4, putative | genomic | Tb927_11_v5.1 forward | (geneCodeEnd+0 to geneEnd+0) | length=93</w:t>
      </w:r>
    </w:p>
    <w:p>
      <w:pPr>
        <w:pStyle w:val="PlainText"/>
        <w:rPr/>
      </w:pPr>
      <w:r>
        <w:rPr/>
        <w:t>AGTTGGTCTCTTTCTGCTGACTTTTTTTTTTACGAAGAAGCAAGGATTTTGGTTCCATTC</w:t>
      </w:r>
    </w:p>
    <w:p>
      <w:pPr>
        <w:pStyle w:val="PlainText"/>
        <w:rPr/>
      </w:pPr>
      <w:r>
        <w:rPr/>
        <w:t>ATACTAATTTATTTTACGTTTTATAATCTATTG</w:t>
      </w:r>
    </w:p>
    <w:p>
      <w:pPr>
        <w:pStyle w:val="PlainText"/>
        <w:rPr/>
      </w:pPr>
      <w:r>
        <w:rPr/>
        <w:t>&gt;Tb927.9.11280  | Trypanosoma brucei TREU927 | unspecified product | genomic | Tb927_09_v5.1 forward | (geneCodeEnd+0 to geneEnd+0) | length=93</w:t>
      </w:r>
    </w:p>
    <w:p>
      <w:pPr>
        <w:pStyle w:val="PlainText"/>
        <w:rPr/>
      </w:pPr>
      <w:r>
        <w:rPr/>
        <w:t>GTCGCTGCTTCTTTCCTTGACTTTATCTAGTTGATTTCGCCTCTTTCAGCTATCAGTACA</w:t>
      </w:r>
    </w:p>
    <w:p>
      <w:pPr>
        <w:pStyle w:val="PlainText"/>
        <w:rPr/>
      </w:pPr>
      <w:r>
        <w:rPr/>
        <w:t>TGCGGTGGGCTTTGGGCCTGCTAAAGGCAAATG</w:t>
      </w:r>
    </w:p>
    <w:p>
      <w:pPr>
        <w:pStyle w:val="PlainText"/>
        <w:rPr/>
      </w:pPr>
      <w:r>
        <w:rPr/>
        <w:t>&gt;Tb927.11.230  | Trypanosoma brucei TREU927 | cleavage and polyadenylation specificity factor, putative | genomic | Tb927_11_v5.1 reverse | (geneCodeEnd+0 to geneEnd+0) | length=93</w:t>
      </w:r>
    </w:p>
    <w:p>
      <w:pPr>
        <w:pStyle w:val="PlainText"/>
        <w:rPr/>
      </w:pPr>
      <w:r>
        <w:rPr/>
        <w:t>ACGGAGACGAAGGTGATGAGGGAGTGTTACCACCATCGATTCACCACTTTCGTTTAGGGA</w:t>
      </w:r>
    </w:p>
    <w:p>
      <w:pPr>
        <w:pStyle w:val="PlainText"/>
        <w:rPr/>
      </w:pPr>
      <w:r>
        <w:rPr/>
        <w:t>ACAACTCGGTCACTCGTCGTACTTTCTGCCAAT</w:t>
      </w:r>
    </w:p>
    <w:p>
      <w:pPr>
        <w:pStyle w:val="PlainText"/>
        <w:rPr/>
      </w:pPr>
      <w:r>
        <w:rPr/>
        <w:t>&gt;Tb927.11.590  | Trypanosoma brucei TREU927 | hypothetical protein, conserved | genomic | Tb927_11_v5.1 reverse | (geneCodeEnd+0 to geneEnd+0) | length=93</w:t>
      </w:r>
    </w:p>
    <w:p>
      <w:pPr>
        <w:pStyle w:val="PlainText"/>
        <w:rPr/>
      </w:pPr>
      <w:r>
        <w:rPr/>
        <w:t>AACATGGGGACTGTTTCACAGCAGGTTGCGTCGGTTTTGGCTTGTCTCGATTTGTGGAAA</w:t>
      </w:r>
    </w:p>
    <w:p>
      <w:pPr>
        <w:pStyle w:val="PlainText"/>
        <w:rPr/>
      </w:pPr>
      <w:r>
        <w:rPr/>
        <w:t>CCGCTCCCTTGCCCATTTTAATCTTTTGTTATC</w:t>
      </w:r>
    </w:p>
    <w:p>
      <w:pPr>
        <w:pStyle w:val="PlainText"/>
        <w:rPr/>
      </w:pPr>
      <w:r>
        <w:rPr/>
        <w:t>&gt;Tb927.7.3770  | Trypanosoma brucei TREU927 | YjeF family N-terminal domain/YjeF family C-terminal domain containing protein, putative | genomic | Tb927_07_v5.1 reverse | (geneCodeEnd+0 to geneEnd+0) | length=93</w:t>
      </w:r>
    </w:p>
    <w:p>
      <w:pPr>
        <w:pStyle w:val="PlainText"/>
        <w:rPr/>
      </w:pPr>
      <w:r>
        <w:rPr/>
        <w:t>GTGGCATTGAGCTTCCTTTACTCGTTATTGGCTGCGGAGGTAATGAAGATACCGAACTGG</w:t>
      </w:r>
    </w:p>
    <w:p>
      <w:pPr>
        <w:pStyle w:val="PlainText"/>
        <w:rPr/>
      </w:pPr>
      <w:r>
        <w:rPr/>
        <w:t>GATTGTGTCTGCGTAGGCATGACCGGTAGATTG</w:t>
      </w:r>
    </w:p>
    <w:p>
      <w:pPr>
        <w:pStyle w:val="PlainText"/>
        <w:rPr/>
      </w:pPr>
      <w:r>
        <w:rPr/>
        <w:t>&gt;Tb927.9.11250  | Trypanosoma brucei TREU927 | predicted WD40 repeat protein | genomic | Tb927_09_v5.1 forward | (geneCodeEnd+0 to geneEnd+0) | length=94</w:t>
      </w:r>
    </w:p>
    <w:p>
      <w:pPr>
        <w:pStyle w:val="PlainText"/>
        <w:rPr/>
      </w:pPr>
      <w:r>
        <w:rPr/>
        <w:t>GGGATCTCGTCCGTAAGCGCGTCAGTTGCCTGTTAAAATGTTGCGATATGTTAGTACGTA</w:t>
      </w:r>
    </w:p>
    <w:p>
      <w:pPr>
        <w:pStyle w:val="PlainText"/>
        <w:rPr/>
      </w:pPr>
      <w:r>
        <w:rPr/>
        <w:t>TGAAAGAAGTAACTATAGGTTTGTGTATAAGCGG</w:t>
      </w:r>
    </w:p>
    <w:p>
      <w:pPr>
        <w:pStyle w:val="PlainText"/>
        <w:rPr/>
      </w:pPr>
      <w:r>
        <w:rPr/>
        <w:t>&gt;Tb927.10.4550  | Trypanosoma brucei TREU927 | hypothetical protein, conserved | genomic | Tb927_10_v5.1 reverse | (geneCodeEnd+0 to geneEnd+0) | length=94</w:t>
      </w:r>
    </w:p>
    <w:p>
      <w:pPr>
        <w:pStyle w:val="PlainText"/>
        <w:rPr/>
      </w:pPr>
      <w:r>
        <w:rPr/>
        <w:t>AAGTGCCTGATTCTTCACTACTCGTGTGTCTATCTTTGTCATTATGCGTGAAAGGGCTGC</w:t>
      </w:r>
    </w:p>
    <w:p>
      <w:pPr>
        <w:pStyle w:val="PlainText"/>
        <w:rPr/>
      </w:pPr>
      <w:r>
        <w:rPr/>
        <w:t>AAGACCTTTTTAAAAAATTTGCTGTCGTTGCTGC</w:t>
      </w:r>
    </w:p>
    <w:p>
      <w:pPr>
        <w:pStyle w:val="PlainText"/>
        <w:rPr/>
      </w:pPr>
      <w:r>
        <w:rPr/>
        <w:t>&gt;Tb927.10.3380  | Trypanosoma brucei TREU927 | 60S acidic ribosomal protein P2, putative | genomic | Tb927_10_v5.1 forward | (geneCodeEnd+0 to geneEnd+0) | length=95</w:t>
      </w:r>
    </w:p>
    <w:p>
      <w:pPr>
        <w:pStyle w:val="PlainText"/>
        <w:rPr/>
      </w:pPr>
      <w:r>
        <w:rPr/>
        <w:t>AGCACCCGTTTTGGCGGCTTCGGTCGCCGTTGGTGTAGCTGGACACGTGGACGGCAACTT</w:t>
      </w:r>
    </w:p>
    <w:p>
      <w:pPr>
        <w:pStyle w:val="PlainText"/>
        <w:rPr/>
      </w:pPr>
      <w:r>
        <w:rPr/>
        <w:t>TTATTTCTTCCCCCTTTTTTCGCTTTCATCATTTT</w:t>
      </w:r>
    </w:p>
    <w:p>
      <w:pPr>
        <w:pStyle w:val="PlainText"/>
        <w:rPr/>
      </w:pPr>
      <w:r>
        <w:rPr/>
        <w:t>&gt;Tb927.6.3210  | Trypanosoma brucei TREU927 | AAA domain containing protein, putative | genomic | Tb927_06_v5.1 forward | (geneCodeEnd+0 to geneEnd+0) | length=95</w:t>
      </w:r>
    </w:p>
    <w:p>
      <w:pPr>
        <w:pStyle w:val="PlainText"/>
        <w:rPr/>
      </w:pPr>
      <w:r>
        <w:rPr/>
        <w:t>GTGACTAGCAGTAGTTTGGCATCCGTGTAAAGCTTTTGTTCGTGAGTAACGAGACTGTTA</w:t>
      </w:r>
    </w:p>
    <w:p>
      <w:pPr>
        <w:pStyle w:val="PlainText"/>
        <w:rPr/>
      </w:pPr>
      <w:r>
        <w:rPr/>
        <w:t>AGGTAAGAGTGTAACATGAAATAAGGGAACTAGCG</w:t>
      </w:r>
    </w:p>
    <w:p>
      <w:pPr>
        <w:pStyle w:val="PlainText"/>
        <w:rPr/>
      </w:pPr>
      <w:r>
        <w:rPr/>
        <w:t>&gt;Tb927.10.1690  | Trypanosoma brucei TREU927 | nucleotide binding protein, putative (NBP 1) | genomic | Tb927_10_v5.1 forward | (geneCodeEnd+0 to geneEnd+0) | length=96</w:t>
      </w:r>
    </w:p>
    <w:p>
      <w:pPr>
        <w:pStyle w:val="PlainText"/>
        <w:rPr/>
      </w:pPr>
      <w:r>
        <w:rPr/>
        <w:t>GTAGTATCAATATGCGGTTTTAACGTTGTTTCTGCAGTATTTTTGGAGAAGTTTTTTGCG</w:t>
      </w:r>
    </w:p>
    <w:p>
      <w:pPr>
        <w:pStyle w:val="PlainText"/>
        <w:rPr/>
      </w:pPr>
      <w:r>
        <w:rPr/>
        <w:t>CAGCAGCAATGTTGTGAATTTTTATCGCAGTCTCTT</w:t>
      </w:r>
    </w:p>
    <w:p>
      <w:pPr>
        <w:pStyle w:val="PlainText"/>
        <w:rPr/>
      </w:pPr>
      <w:r>
        <w:rPr/>
        <w:t>&gt;Tb927.7.230  | Trypanosoma brucei TREU927 | 40S ribosomal protein S33, putative | genomic | Tb927_07_v5.1 forward | (geneCodeEnd+0 to geneEnd+0) | length=96</w:t>
      </w:r>
    </w:p>
    <w:p>
      <w:pPr>
        <w:pStyle w:val="PlainText"/>
        <w:rPr/>
      </w:pPr>
      <w:r>
        <w:rPr/>
        <w:t>AGTAATGGTTTAATTCTACATCTCTTTAATGTGACTCGTTTTTCCCTTACTGAGCATATT</w:t>
      </w:r>
    </w:p>
    <w:p>
      <w:pPr>
        <w:pStyle w:val="PlainText"/>
        <w:rPr/>
      </w:pPr>
      <w:r>
        <w:rPr/>
        <w:t>TTAGGTTATTTGTGAGTACTTTCCATTATATTGAGT</w:t>
      </w:r>
    </w:p>
    <w:p>
      <w:pPr>
        <w:pStyle w:val="PlainText"/>
        <w:rPr/>
      </w:pPr>
      <w:r>
        <w:rPr/>
        <w:t>&gt;Tb927.6.1270  | Trypanosoma brucei TREU927 | PITH domain-containing protein | genomic | Tb927_06_v5.1 reverse | (geneCodeEnd+0 to geneEnd+0) | length=96</w:t>
      </w:r>
    </w:p>
    <w:p>
      <w:pPr>
        <w:pStyle w:val="PlainText"/>
        <w:rPr/>
      </w:pPr>
      <w:r>
        <w:rPr/>
        <w:t>GTAAGTACCTCTTGTCCTCCAGTTGTTCTTAACACGGAGAAAAAGAAGAACCAAAAGGGG</w:t>
      </w:r>
    </w:p>
    <w:p>
      <w:pPr>
        <w:pStyle w:val="PlainText"/>
        <w:rPr/>
      </w:pPr>
      <w:r>
        <w:rPr/>
        <w:t>GGAGAGTCCAATGCCGATAGTGGAGCTTAACTTGTC</w:t>
      </w:r>
    </w:p>
    <w:p>
      <w:pPr>
        <w:pStyle w:val="PlainText"/>
        <w:rPr/>
      </w:pPr>
      <w:r>
        <w:rPr/>
        <w:t>&gt;Tb927.8.5570  | Trypanosoma brucei TREU927 | transporter, putative | genomic | Tb927_08_v5.1 forward | (geneCodeEnd+0 to geneEnd+0) | length=96</w:t>
      </w:r>
    </w:p>
    <w:p>
      <w:pPr>
        <w:pStyle w:val="PlainText"/>
        <w:rPr/>
      </w:pPr>
      <w:r>
        <w:rPr/>
        <w:t>ACTTACCTGCGAATTAAGATATACAGGAATACTTATGTGCTAACTATATGTAAAGAAAAA</w:t>
      </w:r>
    </w:p>
    <w:p>
      <w:pPr>
        <w:pStyle w:val="PlainText"/>
        <w:rPr/>
      </w:pPr>
      <w:r>
        <w:rPr/>
        <w:t>GAGCTTCGTATCGTTTCGTTTTCTTTCAATTTGTTT</w:t>
      </w:r>
    </w:p>
    <w:p>
      <w:pPr>
        <w:pStyle w:val="PlainText"/>
        <w:rPr/>
      </w:pPr>
      <w:r>
        <w:rPr/>
        <w:t>&gt;Tb927.11.2060  | Trypanosoma brucei TREU927 | 60S acidic ribosomal protein P0, putative | genomic | Tb927_11_v5.1 forward | (geneCodeEnd+0 to geneEnd+0) | length=96</w:t>
      </w:r>
    </w:p>
    <w:p>
      <w:pPr>
        <w:pStyle w:val="PlainText"/>
        <w:rPr/>
      </w:pPr>
      <w:r>
        <w:rPr/>
        <w:t>AGCACGATGTTTTACCTGATGGTCTCCGGCATCCATTCTTTTTTACTTTGTTCTTTTTTT</w:t>
      </w:r>
    </w:p>
    <w:p>
      <w:pPr>
        <w:pStyle w:val="PlainText"/>
        <w:rPr/>
      </w:pPr>
      <w:r>
        <w:rPr/>
        <w:t>TTTTGCCTTGGTGGTGATCAATACCTTGGTAGACTG</w:t>
      </w:r>
    </w:p>
    <w:p>
      <w:pPr>
        <w:pStyle w:val="PlainText"/>
        <w:rPr/>
      </w:pPr>
      <w:r>
        <w:rPr/>
        <w:t>&gt;Tb927.10.4250  | Trypanosoma brucei TREU927 | ADP-ribosylation factor-like 2, arl2 (ARL2) | genomic | Tb927_10_v5.1 forward | (geneCodeEnd+0 to geneEnd+0) | length=97</w:t>
      </w:r>
    </w:p>
    <w:p>
      <w:pPr>
        <w:pStyle w:val="PlainText"/>
        <w:rPr/>
      </w:pPr>
      <w:r>
        <w:rPr/>
        <w:t>GGAATCCACAAATACTTGATGCAGGTATAAGTACGCGCGGTTGGTTTATTCAGGGTTTTT</w:t>
      </w:r>
    </w:p>
    <w:p>
      <w:pPr>
        <w:pStyle w:val="PlainText"/>
        <w:rPr/>
      </w:pPr>
      <w:r>
        <w:rPr/>
        <w:t>CTCCTTTCCCTTCTCACACCCCGTGTTTTTGTTGTTC</w:t>
      </w:r>
    </w:p>
    <w:p>
      <w:pPr>
        <w:pStyle w:val="PlainText"/>
        <w:rPr/>
      </w:pPr>
      <w:r>
        <w:rPr/>
        <w:t>&gt;Tb927.1.560  | Trypanosoma brucei TREU927 | WD domain, G-beta repeat, putative | genomic | Tb927_01_v5.1 reverse | (geneCodeEnd+0 to geneEnd+0) | length=97</w:t>
      </w:r>
    </w:p>
    <w:p>
      <w:pPr>
        <w:pStyle w:val="PlainText"/>
        <w:rPr/>
      </w:pPr>
      <w:r>
        <w:rPr/>
        <w:t>AATCGCTCCGCATGACGTCATGTGTTTCCGTGCGGTCATTTAGCTAAGGGAGTGTTACCC</w:t>
      </w:r>
    </w:p>
    <w:p>
      <w:pPr>
        <w:pStyle w:val="PlainText"/>
        <w:rPr/>
      </w:pPr>
      <w:r>
        <w:rPr/>
        <w:t>ATGAAGTGCATCTGCGTTAATCGAACATTTCTCGTTT</w:t>
      </w:r>
    </w:p>
    <w:p>
      <w:pPr>
        <w:pStyle w:val="PlainText"/>
        <w:rPr/>
      </w:pPr>
      <w:r>
        <w:rPr/>
        <w:t>&gt;Tb927.8.5820  | Trypanosoma brucei TREU927 | Las1-like, putative | genomic | Tb927_08_v5.1 forward | (geneCodeEnd+0 to geneEnd+0) | length=97</w:t>
      </w:r>
    </w:p>
    <w:p>
      <w:pPr>
        <w:pStyle w:val="PlainText"/>
        <w:rPr/>
      </w:pPr>
      <w:r>
        <w:rPr/>
        <w:t>GTTGAATAGTTGAATCTAACCGGAGACATGACGCACTGTGTGGGGTTTATATTTCGTTTA</w:t>
      </w:r>
    </w:p>
    <w:p>
      <w:pPr>
        <w:pStyle w:val="PlainText"/>
        <w:rPr/>
      </w:pPr>
      <w:r>
        <w:rPr/>
        <w:t>AGCGCTCCTTCACTGTGCAGCACCGAACACACGGTGG</w:t>
      </w:r>
    </w:p>
    <w:p>
      <w:pPr>
        <w:pStyle w:val="PlainText"/>
        <w:rPr/>
      </w:pPr>
      <w:r>
        <w:rPr/>
        <w:t>&gt;Tb927.11.6710  | Trypanosoma brucei TREU927 | predicted tetratricopeptide repeat (TPR) protein | genomic | Tb927_11_v5.1 reverse | (geneCodeEnd+0 to geneEnd+0) | length=97</w:t>
      </w:r>
    </w:p>
    <w:p>
      <w:pPr>
        <w:pStyle w:val="PlainText"/>
        <w:rPr/>
      </w:pPr>
      <w:r>
        <w:rPr/>
        <w:t>ACAGGTGCTGCAGAGGGATTTCTTGTTGCACGAAAATGCCTATGGAGAGCTTTGTAACAG</w:t>
      </w:r>
    </w:p>
    <w:p>
      <w:pPr>
        <w:pStyle w:val="PlainText"/>
        <w:rPr/>
      </w:pPr>
      <w:r>
        <w:rPr/>
        <w:t>CTTGCGGGGGTCGTACCATGTATAGGATCACAGAGAC</w:t>
      </w:r>
    </w:p>
    <w:p>
      <w:pPr>
        <w:pStyle w:val="PlainText"/>
        <w:rPr/>
      </w:pPr>
      <w:r>
        <w:rPr/>
        <w:t>&gt;Tb927.8.3090  | Trypanosoma brucei TREU927 | hypothetical protein, conserved | genomic | Tb927_08_v5.1 forward | (geneCodeEnd+0 to geneEnd+0) | length=98</w:t>
      </w:r>
    </w:p>
    <w:p>
      <w:pPr>
        <w:pStyle w:val="PlainText"/>
        <w:rPr/>
      </w:pPr>
      <w:r>
        <w:rPr/>
        <w:t>GGTGTAGTGTAGCACATGCTTTGAATTGACGCGAGCGGACTTTGATACGTTTGTTTGGTG</w:t>
      </w:r>
    </w:p>
    <w:p>
      <w:pPr>
        <w:pStyle w:val="PlainText"/>
        <w:rPr/>
      </w:pPr>
      <w:r>
        <w:rPr/>
        <w:t>GGCTTCATCTGTGCTCTGGATGGGCGTGTAGGATGTTG</w:t>
      </w:r>
    </w:p>
    <w:p>
      <w:pPr>
        <w:pStyle w:val="PlainText"/>
        <w:rPr/>
      </w:pPr>
      <w:r>
        <w:rPr/>
        <w:t>&gt;Tb927.10.12600  | Trypanosoma brucei TREU927 | methyltransferase domain containing protein, putative | genomic | Tb927_10_v5.1 reverse | (geneCodeEnd+0 to geneEnd+0) | length=98</w:t>
      </w:r>
    </w:p>
    <w:p>
      <w:pPr>
        <w:pStyle w:val="PlainText"/>
        <w:rPr/>
      </w:pPr>
      <w:r>
        <w:rPr/>
        <w:t>GCGTATGAGATCATTTAACTGCTGTGTGGTGCAAAGTGAATAACCGCGGGGGAAGGGCGT</w:t>
      </w:r>
    </w:p>
    <w:p>
      <w:pPr>
        <w:pStyle w:val="PlainText"/>
        <w:rPr/>
      </w:pPr>
      <w:r>
        <w:rPr/>
        <w:t>AACCCTTGGCTTGCTTGCTGCGCTTTTTTACGGATTTT</w:t>
      </w:r>
    </w:p>
    <w:p>
      <w:pPr>
        <w:pStyle w:val="PlainText"/>
        <w:rPr/>
      </w:pPr>
      <w:r>
        <w:rPr/>
        <w:t>&gt;Tb927.10.11920  | Trypanosoma brucei TREU927 | hypothetical protein, conserved | genomic | Tb927_10_v5.1 forward | (geneCodeEnd+0 to geneEnd+0) | length=99</w:t>
      </w:r>
    </w:p>
    <w:p>
      <w:pPr>
        <w:pStyle w:val="PlainText"/>
        <w:rPr/>
      </w:pPr>
      <w:r>
        <w:rPr/>
        <w:t>ACAATACCGAAGATTTTTGAATAAGAGAACATGTACGATGTCCCTCATGCCAACGAGCAA</w:t>
      </w:r>
    </w:p>
    <w:p>
      <w:pPr>
        <w:pStyle w:val="PlainText"/>
        <w:rPr/>
      </w:pPr>
      <w:r>
        <w:rPr/>
        <w:t>GGTGTCGGACGTCGGGTTGTGACTACGCCTGCAGGGTGG</w:t>
      </w:r>
    </w:p>
    <w:p>
      <w:pPr>
        <w:pStyle w:val="PlainText"/>
        <w:rPr/>
      </w:pPr>
      <w:r>
        <w:rPr/>
        <w:t>&gt;Tb927.8.1920  | Trypanosoma brucei TREU927 | histone-lysine n-methyltransferase (DOT1A) | genomic | Tb927_08_v5.1 reverse | (geneCodeEnd+0 to geneEnd+0) | length=99</w:t>
      </w:r>
    </w:p>
    <w:p>
      <w:pPr>
        <w:pStyle w:val="PlainText"/>
        <w:rPr/>
      </w:pPr>
      <w:r>
        <w:rPr/>
        <w:t>AACCACACGTCTGACATATATCTTTTTGGATAGCTCACTTCAGCTATTCAACTTATCAAG</w:t>
      </w:r>
    </w:p>
    <w:p>
      <w:pPr>
        <w:pStyle w:val="PlainText"/>
        <w:rPr/>
      </w:pPr>
      <w:r>
        <w:rPr/>
        <w:t>TGGTATGTTACCTGCTACGTGTTTTTGTATCCATTGTGT</w:t>
      </w:r>
    </w:p>
    <w:p>
      <w:pPr>
        <w:pStyle w:val="PlainText"/>
        <w:rPr/>
      </w:pPr>
      <w:r>
        <w:rPr/>
        <w:t>&gt;Tb927.10.170  | Trypanosoma brucei TREU927 | pseudouridine synthase, Cbf5p | genomic | Tb927_10_v5.1 forward | (geneCodeEnd+0 to geneEnd+0) | length=100</w:t>
      </w:r>
    </w:p>
    <w:p>
      <w:pPr>
        <w:pStyle w:val="PlainText"/>
        <w:rPr/>
      </w:pPr>
      <w:r>
        <w:rPr/>
        <w:t>ATAAGTAAGTTTTTTTTGTTAAATCGTTAAGAGCACAAGGGGGATAGGGAGAGAGGGTGA</w:t>
      </w:r>
    </w:p>
    <w:p>
      <w:pPr>
        <w:pStyle w:val="PlainText"/>
        <w:rPr/>
      </w:pPr>
      <w:r>
        <w:rPr/>
        <w:t>TCGATGATTTATTTTCGTTTTGTTTGTGTCCGCGGTTATC</w:t>
      </w:r>
    </w:p>
    <w:p>
      <w:pPr>
        <w:pStyle w:val="PlainText"/>
        <w:rPr/>
      </w:pPr>
      <w:r>
        <w:rPr/>
        <w:t>&gt;Tb927.5.4410  | Trypanosoma brucei TREU927 | hypothetical protein, conserved | genomic | Tb927_05_v5.1 reverse | (geneCodeEnd+0 to geneEnd+0) | length=100</w:t>
      </w:r>
    </w:p>
    <w:p>
      <w:pPr>
        <w:pStyle w:val="PlainText"/>
        <w:rPr/>
      </w:pPr>
      <w:r>
        <w:rPr/>
        <w:t>GTGCCTCATTGGTGGATTTCAATTTTTTTTTTTAAAGCCGCTGTTGCAGTCTCGTTCGGT</w:t>
      </w:r>
    </w:p>
    <w:p>
      <w:pPr>
        <w:pStyle w:val="PlainText"/>
        <w:rPr/>
      </w:pPr>
      <w:r>
        <w:rPr/>
        <w:t>GTGGTGCATTTCTGTTGTTGTTTCCCTTTCTACTACTCTT</w:t>
      </w:r>
    </w:p>
    <w:p>
      <w:pPr>
        <w:pStyle w:val="PlainText"/>
        <w:rPr/>
      </w:pPr>
      <w:r>
        <w:rPr/>
        <w:t>&gt;Tb927.11.740  | Trypanosoma brucei TREU927 | eukaryotic translation initiation factor 5A, putative (eIF-5A) | genomic | Tb927_11_v5.1 forward | (geneCodeEnd+0 to geneEnd+0) | length=100</w:t>
      </w:r>
    </w:p>
    <w:p>
      <w:pPr>
        <w:pStyle w:val="PlainText"/>
        <w:rPr/>
      </w:pPr>
      <w:r>
        <w:rPr/>
        <w:t>AGGCCGTAAGTTCTAGGTTAATATATTTTTTTCTTTATCTTTTTCTATACAATGTCTTAA</w:t>
      </w:r>
    </w:p>
    <w:p>
      <w:pPr>
        <w:pStyle w:val="PlainText"/>
        <w:rPr/>
      </w:pPr>
      <w:r>
        <w:rPr/>
        <w:t>AAGAAGAGTATGAGACACCCATGTTCTAAATTGTTAGCTG</w:t>
      </w:r>
    </w:p>
    <w:p>
      <w:pPr>
        <w:pStyle w:val="PlainText"/>
        <w:rPr/>
      </w:pPr>
      <w:r>
        <w:rPr/>
        <w:t>&gt;Tb927.10.2540  | Trypanosoma brucei TREU927 | adenylate kinase, putative | genomic | Tb927_10_v5.1 forward | (geneCodeEnd+0 to geneEnd+0) | length=100</w:t>
      </w:r>
    </w:p>
    <w:p>
      <w:pPr>
        <w:pStyle w:val="PlainText"/>
        <w:rPr/>
      </w:pPr>
      <w:r>
        <w:rPr/>
        <w:t>AACCTTCCTTATCTACCATTGCTTTAAGGGCACTGTGCGCTGCATTGCTGTATCGCTGCT</w:t>
      </w:r>
    </w:p>
    <w:p>
      <w:pPr>
        <w:pStyle w:val="PlainText"/>
        <w:rPr/>
      </w:pPr>
      <w:r>
        <w:rPr/>
        <w:t>ATAAGGGTTGCTCAGCTTTTAATCTTTGCTGGTTCACCAC</w:t>
      </w:r>
    </w:p>
    <w:p>
      <w:pPr>
        <w:pStyle w:val="PlainText"/>
        <w:rPr/>
      </w:pPr>
      <w:r>
        <w:rPr/>
        <w:t>&gt;Tb927.4.3730  | Trypanosoma brucei TREU927 | hypothetical protein, conserved | genomic | Tb927_04_v5.1 reverse | (geneCodeEnd+0 to geneEnd+0) | length=101</w:t>
      </w:r>
    </w:p>
    <w:p>
      <w:pPr>
        <w:pStyle w:val="PlainText"/>
        <w:rPr/>
      </w:pPr>
      <w:r>
        <w:rPr/>
        <w:t>GCATATGGGAGCAACGTGCATTATACAGTGCTAGCGTTGCTAAGGTGACTTGCATGTACT</w:t>
      </w:r>
    </w:p>
    <w:p>
      <w:pPr>
        <w:pStyle w:val="PlainText"/>
        <w:rPr/>
      </w:pPr>
      <w:r>
        <w:rPr/>
        <w:t>TGCCCTCTTCCTTCTCCTTTCTTGTGTTTATGCCTGTTAAG</w:t>
      </w:r>
    </w:p>
    <w:p>
      <w:pPr>
        <w:pStyle w:val="PlainText"/>
        <w:rPr/>
      </w:pPr>
      <w:r>
        <w:rPr/>
        <w:t>&gt;Tb927.11.14300  | Trypanosoma brucei TREU927 | dynein intermediate chain IC70, putative | genomic | Tb927_11_v5.1 forward | (geneCodeEnd+0 to geneEnd+0) | length=101</w:t>
      </w:r>
    </w:p>
    <w:p>
      <w:pPr>
        <w:pStyle w:val="PlainText"/>
        <w:rPr/>
      </w:pPr>
      <w:r>
        <w:rPr/>
        <w:t>AGGGAGCACTCATTAATGTTGTATCCCACCCTCTAGGATATTTATGTAGATCACTGTTGG</w:t>
      </w:r>
    </w:p>
    <w:p>
      <w:pPr>
        <w:pStyle w:val="PlainText"/>
        <w:rPr/>
      </w:pPr>
      <w:r>
        <w:rPr/>
        <w:t>TGCCGTAGTTACGTTGTTATAACCGTTCAGTGGCGTCGTTG</w:t>
      </w:r>
    </w:p>
    <w:p>
      <w:pPr>
        <w:pStyle w:val="PlainText"/>
        <w:rPr/>
      </w:pPr>
      <w:r>
        <w:rPr/>
        <w:t>&gt;Tb927.11.13560  | Trypanosoma brucei TREU927 | SET domain containing protein, putative | genomic | Tb927_11_v5.1 reverse | (geneCodeEnd+0 to geneEnd+0) | length=101</w:t>
      </w:r>
    </w:p>
    <w:p>
      <w:pPr>
        <w:pStyle w:val="PlainText"/>
        <w:rPr/>
      </w:pPr>
      <w:r>
        <w:rPr/>
        <w:t>AAGTTGTGAAGGACCGCCATATCACTGTATATTATTATTTTATAATAGTTGGAAGTGAGA</w:t>
      </w:r>
    </w:p>
    <w:p>
      <w:pPr>
        <w:pStyle w:val="PlainText"/>
        <w:rPr/>
      </w:pPr>
      <w:r>
        <w:rPr/>
        <w:t>ACACTCCAGGTGGTGGCAGGGACTTCTTGGGAAACCAGAAG</w:t>
      </w:r>
    </w:p>
    <w:p>
      <w:pPr>
        <w:pStyle w:val="PlainText"/>
        <w:rPr/>
      </w:pPr>
      <w:r>
        <w:rPr/>
        <w:t>&gt;Tb927.7.3290  | Trypanosoma brucei TREU927 | WD domain, G-beta repeat, putative | genomic | Tb927_07_v5.1 reverse | (geneCodeEnd+0 to geneEnd+0) | length=101</w:t>
      </w:r>
    </w:p>
    <w:p>
      <w:pPr>
        <w:pStyle w:val="PlainText"/>
        <w:rPr/>
      </w:pPr>
      <w:r>
        <w:rPr/>
        <w:t>ACGACACGGTGTGTGGGTTGAAGGTCACTGCTGTGTCTAATGACGCCGTCGTTGTGACGG</w:t>
      </w:r>
    </w:p>
    <w:p>
      <w:pPr>
        <w:pStyle w:val="PlainText"/>
        <w:rPr/>
      </w:pPr>
      <w:r>
        <w:rPr/>
        <w:t>TTAATTTGGCGCGCGTAATGGGCCTCCCTCCTGTGCTTTGT</w:t>
      </w:r>
    </w:p>
    <w:p>
      <w:pPr>
        <w:pStyle w:val="PlainText"/>
        <w:rPr/>
      </w:pPr>
      <w:r>
        <w:rPr/>
        <w:t>&gt;Tb927.9.7160  | Trypanosoma brucei TREU927 | hypothetical protein, conserved | genomic | Tb927_09_v5.1 forward | (geneCodeEnd+0 to geneEnd+0) | length=102</w:t>
      </w:r>
    </w:p>
    <w:p>
      <w:pPr>
        <w:pStyle w:val="PlainText"/>
        <w:rPr/>
      </w:pPr>
      <w:r>
        <w:rPr/>
        <w:t>GTGTAGCGCACAAACTCGTGTCTGCGTGCCCTTTACATTTCAAGAGTTTCTTGTATGCGT</w:t>
      </w:r>
    </w:p>
    <w:p>
      <w:pPr>
        <w:pStyle w:val="PlainText"/>
        <w:rPr/>
      </w:pPr>
      <w:r>
        <w:rPr/>
        <w:t>TTTTCATTGAATGTGGTCCAGGACACAATCTTCCACAGCTTT</w:t>
      </w:r>
    </w:p>
    <w:p>
      <w:pPr>
        <w:pStyle w:val="PlainText"/>
        <w:rPr/>
      </w:pPr>
      <w:r>
        <w:rPr/>
        <w:t>&gt;Tb927.8.4650  | Trypanosoma brucei TREU927 | hypothetical protein, conserved | genomic | Tb927_08_v5.1 reverse | (geneCodeEnd+0 to geneEnd+0) | length=102</w:t>
      </w:r>
    </w:p>
    <w:p>
      <w:pPr>
        <w:pStyle w:val="PlainText"/>
        <w:rPr/>
      </w:pPr>
      <w:r>
        <w:rPr/>
        <w:t>AGCTACAACGTGAGCGCGGCTGACAGTGAGTTTACATCCGTACACGAACGTGCTTTCGAA</w:t>
      </w:r>
    </w:p>
    <w:p>
      <w:pPr>
        <w:pStyle w:val="PlainText"/>
        <w:rPr/>
      </w:pPr>
      <w:r>
        <w:rPr/>
        <w:t>TATCTGCTCACGGTGATGAGTGAGGTATTCTGTCTTGTAAGT</w:t>
      </w:r>
    </w:p>
    <w:p>
      <w:pPr>
        <w:pStyle w:val="PlainText"/>
        <w:rPr/>
      </w:pPr>
      <w:r>
        <w:rPr/>
        <w:t>&gt;Tb927.11.13800  | Trypanosoma brucei TREU927 | hypothetical protein, conserved | genomic | Tb927_11_v5.1 forward | (geneCodeEnd+0 to geneEnd+0) | length=102</w:t>
      </w:r>
    </w:p>
    <w:p>
      <w:pPr>
        <w:pStyle w:val="PlainText"/>
        <w:rPr/>
      </w:pPr>
      <w:r>
        <w:rPr/>
        <w:t>GGCATTCCCCTGTTTCAATTTGAAGGGATATTGAGGTCGAATTTACTTCGCTACTTGGTA</w:t>
      </w:r>
    </w:p>
    <w:p>
      <w:pPr>
        <w:pStyle w:val="PlainText"/>
        <w:rPr/>
      </w:pPr>
      <w:r>
        <w:rPr/>
        <w:t>GTACTTTGTTTTCGAAAGATTACTTGTTTCCCTACGCCTCTT</w:t>
      </w:r>
    </w:p>
    <w:p>
      <w:pPr>
        <w:pStyle w:val="PlainText"/>
        <w:rPr/>
      </w:pPr>
      <w:r>
        <w:rPr/>
        <w:t>&gt;Tb927.11.8230  | Trypanosoma brucei TREU927 | hypothetical protein, conserved | genomic | Tb927_11_v5.1 forward | (geneCodeEnd+0 to geneEnd+0) | length=102</w:t>
      </w:r>
    </w:p>
    <w:p>
      <w:pPr>
        <w:pStyle w:val="PlainText"/>
        <w:rPr/>
      </w:pPr>
      <w:r>
        <w:rPr/>
        <w:t>ACGAACATCTGATATATCCACATGCGATGAAACCATCCGGGTCTGCGTGTCAAAATGGCT</w:t>
      </w:r>
    </w:p>
    <w:p>
      <w:pPr>
        <w:pStyle w:val="PlainText"/>
        <w:rPr/>
      </w:pPr>
      <w:r>
        <w:rPr/>
        <w:t>GAGGTAAGAAATTACAGACCTAGAAAGGAGGTACAGAGTTAT</w:t>
      </w:r>
    </w:p>
    <w:p>
      <w:pPr>
        <w:pStyle w:val="PlainText"/>
        <w:rPr/>
      </w:pPr>
      <w:r>
        <w:rPr/>
        <w:t>&gt;Tb927.11.12070  | Trypanosoma brucei TREU927 | hypothetical protein, conserved | genomic | Tb927_11_v5.1 forward | (geneCodeEnd+0 to geneEnd+0) | length=102</w:t>
      </w:r>
    </w:p>
    <w:p>
      <w:pPr>
        <w:pStyle w:val="PlainText"/>
        <w:rPr/>
      </w:pPr>
      <w:r>
        <w:rPr/>
        <w:t>GATTGAATTTTGTTTTGTTCCCATGAGTAGATGCTAGATTTTAAAAATTATATTCAAACC</w:t>
      </w:r>
    </w:p>
    <w:p>
      <w:pPr>
        <w:pStyle w:val="PlainText"/>
        <w:rPr/>
      </w:pPr>
      <w:r>
        <w:rPr/>
        <w:t>CAGTTTGACTTAGTAGTCTTAACCAAATCGTGCTATTAAAGG</w:t>
      </w:r>
    </w:p>
    <w:p>
      <w:pPr>
        <w:pStyle w:val="PlainText"/>
        <w:rPr/>
      </w:pPr>
      <w:r>
        <w:rPr/>
        <w:t>&gt;Tb927.10.8310  | Trypanosoma brucei TREU927 | acetyltransferase, putative | genomic | Tb927_10_v5.1 reverse | (geneCodeEnd+0 to geneEnd+0) | length=102</w:t>
      </w:r>
    </w:p>
    <w:p>
      <w:pPr>
        <w:pStyle w:val="PlainText"/>
        <w:rPr/>
      </w:pPr>
      <w:r>
        <w:rPr/>
        <w:t>ACGTAACCAGTGTTTTTCACCTGTTTCTTACTTGGCATATCATCTTCTAACATATTAAAC</w:t>
      </w:r>
    </w:p>
    <w:p>
      <w:pPr>
        <w:pStyle w:val="PlainText"/>
        <w:rPr/>
      </w:pPr>
      <w:r>
        <w:rPr/>
        <w:t>GTAATTACGCTAACCGACTGCTAATCATATGTTTATGACCGT</w:t>
      </w:r>
    </w:p>
    <w:p>
      <w:pPr>
        <w:pStyle w:val="PlainText"/>
        <w:rPr/>
      </w:pPr>
      <w:r>
        <w:rPr/>
        <w:t>&gt;Tb927.10.11390  | Trypanosoma brucei TREU927 | 60S ribosomal protein L6, putative | genomic | Tb927_10_v5.1 forward | (geneCodeEnd+0 to geneEnd+0) | length=103</w:t>
      </w:r>
    </w:p>
    <w:p>
      <w:pPr>
        <w:pStyle w:val="PlainText"/>
        <w:rPr/>
      </w:pPr>
      <w:r>
        <w:rPr/>
        <w:t>ATGTGATGGGGAGTTGAGCTTTTCGATCAGCACTACGGTGCACTCATTTTTGTTTTTGTT</w:t>
      </w:r>
    </w:p>
    <w:p>
      <w:pPr>
        <w:pStyle w:val="PlainText"/>
        <w:rPr/>
      </w:pPr>
      <w:r>
        <w:rPr/>
        <w:t>TAATTTTTTTTAAAAAAAACTGTACTCTTAAACAAGGGGAAAG</w:t>
      </w:r>
    </w:p>
    <w:p>
      <w:pPr>
        <w:pStyle w:val="PlainText"/>
        <w:rPr/>
      </w:pPr>
      <w:r>
        <w:rPr/>
        <w:t>&gt;Tb927.4.3690  | Trypanosoma brucei TREU927 | Iron/manganese superoxide dismutases, C-terminal domain containing protein, putative | genomic | Tb927_04_v5.1 reverse | (geneCodeEnd+0 to geneEnd+0) | length=103</w:t>
      </w:r>
    </w:p>
    <w:p>
      <w:pPr>
        <w:pStyle w:val="PlainText"/>
        <w:rPr/>
      </w:pPr>
      <w:r>
        <w:rPr/>
        <w:t>ACCTGTTTCTATCTTCACATATGGGGGCACTTATCGTTGTTTATCTATATGCACGTGCGC</w:t>
      </w:r>
    </w:p>
    <w:p>
      <w:pPr>
        <w:pStyle w:val="PlainText"/>
        <w:rPr/>
      </w:pPr>
      <w:r>
        <w:rPr/>
        <w:t>ATGTACATGGGTGGGGTCCACCGATCTGTTTTTCCCCTTGTTG</w:t>
      </w:r>
    </w:p>
    <w:p>
      <w:pPr>
        <w:pStyle w:val="PlainText"/>
        <w:rPr/>
      </w:pPr>
      <w:r>
        <w:rPr/>
        <w:t>&gt;Tb927.10.3580  | Trypanosoma brucei TREU927 | hypothetical protein, conserved | genomic | Tb927_10_v5.1 forward | (geneCodeEnd+0 to geneEnd+0) | length=103</w:t>
      </w:r>
    </w:p>
    <w:p>
      <w:pPr>
        <w:pStyle w:val="PlainText"/>
        <w:rPr/>
      </w:pPr>
      <w:r>
        <w:rPr/>
        <w:t>GGCCTCACGACTCCGTACATGCGCATGTTTGTCTCTTAAAGGGAAACTTTTGACTAATGA</w:t>
      </w:r>
    </w:p>
    <w:p>
      <w:pPr>
        <w:pStyle w:val="PlainText"/>
        <w:rPr/>
      </w:pPr>
      <w:r>
        <w:rPr/>
        <w:t>CTTGCATGTTGCAATGTGAGGAAAAGGTCCCTTTCGCACACGT</w:t>
      </w:r>
    </w:p>
    <w:p>
      <w:pPr>
        <w:pStyle w:val="PlainText"/>
        <w:rPr/>
      </w:pPr>
      <w:r>
        <w:rPr/>
        <w:t>&gt;Tb927.7.4590  | Trypanosoma brucei TREU927 | chaperone protein DNAj, putative | genomic | Tb927_07_v5.1 reverse | (geneCodeEnd+0 to geneEnd+0) | length=103</w:t>
      </w:r>
    </w:p>
    <w:p>
      <w:pPr>
        <w:pStyle w:val="PlainText"/>
        <w:rPr/>
      </w:pPr>
      <w:r>
        <w:rPr/>
        <w:t>ACCCTATAGCACGCGTAGCAGGATTCGTTTGCGCTAACAACACACAATATCGATATGCTT</w:t>
      </w:r>
    </w:p>
    <w:p>
      <w:pPr>
        <w:pStyle w:val="PlainText"/>
        <w:rPr/>
      </w:pPr>
      <w:r>
        <w:rPr/>
        <w:t>AATTACTTGCGCAGCTTGTACTCGGTATTGTTTCCATCTGATC</w:t>
      </w:r>
    </w:p>
    <w:p>
      <w:pPr>
        <w:pStyle w:val="PlainText"/>
        <w:rPr/>
      </w:pPr>
      <w:r>
        <w:rPr/>
        <w:t>&gt;Tb927.10.2130  | Trypanosoma brucei TREU927 | Vps51/Vps67, putative | genomic | Tb927_10_v5.1 forward | (geneCodeEnd+0 to geneEnd+0) | length=103</w:t>
      </w:r>
    </w:p>
    <w:p>
      <w:pPr>
        <w:pStyle w:val="PlainText"/>
        <w:rPr/>
      </w:pPr>
      <w:r>
        <w:rPr/>
        <w:t>ACTTTCCTTTGTGACCGCTTCTTCATGCTATTTGATTTTCTGCTTTTACTCATTTACGTA</w:t>
      </w:r>
    </w:p>
    <w:p>
      <w:pPr>
        <w:pStyle w:val="PlainText"/>
        <w:rPr/>
      </w:pPr>
      <w:r>
        <w:rPr/>
        <w:t>GTGGTATTCTGTCATCTAATCTGCAGAGGGCAGAATATCATTC</w:t>
      </w:r>
    </w:p>
    <w:p>
      <w:pPr>
        <w:pStyle w:val="PlainText"/>
        <w:rPr/>
      </w:pPr>
      <w:r>
        <w:rPr/>
        <w:t>&gt;Tb927.6.1860  | Trypanosoma brucei TREU927 | conserved protein | genomic | Tb927_06_v5.1 reverse | (geneCodeEnd+0 to geneEnd+0) | length=104</w:t>
      </w:r>
    </w:p>
    <w:p>
      <w:pPr>
        <w:pStyle w:val="PlainText"/>
        <w:rPr/>
      </w:pPr>
      <w:r>
        <w:rPr/>
        <w:t>GGAACAATTCAGCCAAGCATCGTCCATCACTGACTAATTTTACAAAACCGCGACAGCGCA</w:t>
      </w:r>
    </w:p>
    <w:p>
      <w:pPr>
        <w:pStyle w:val="PlainText"/>
        <w:rPr/>
      </w:pPr>
      <w:r>
        <w:rPr/>
        <w:t>TGAATCAACGCGTTGGTGAAAAATGGGTGCTTTATCGTTACAAT</w:t>
      </w:r>
    </w:p>
    <w:p>
      <w:pPr>
        <w:pStyle w:val="PlainText"/>
        <w:rPr/>
      </w:pPr>
      <w:r>
        <w:rPr/>
        <w:t>&gt;Tb927.11.6310  | Trypanosoma brucei TREU927 | hypothetical protein, conserved | genomic | Tb927_11_v5.1 reverse | (geneCodeEnd+0 to geneEnd+0) | length=104</w:t>
      </w:r>
    </w:p>
    <w:p>
      <w:pPr>
        <w:pStyle w:val="PlainText"/>
        <w:rPr/>
      </w:pPr>
      <w:r>
        <w:rPr/>
        <w:t>AGTGCGTTTGTGTTCAAGGGCCTCACCTTTACGAGGCAGCTCCCCTACCCATCAAACAAC</w:t>
      </w:r>
    </w:p>
    <w:p>
      <w:pPr>
        <w:pStyle w:val="PlainText"/>
        <w:rPr/>
      </w:pPr>
      <w:r>
        <w:rPr/>
        <w:t>CCTCAAGCATTTGCGTACAAATCGTTTATATGCAGATAACCGAT</w:t>
      </w:r>
    </w:p>
    <w:p>
      <w:pPr>
        <w:pStyle w:val="PlainText"/>
        <w:rPr/>
      </w:pPr>
      <w:r>
        <w:rPr/>
        <w:t>&gt;Tb927.10.4620  | Trypanosoma brucei TREU927 | peptidyl-prolyl cis-trans isomerase, putative (PPIase) | genomic | Tb927_10_v5.1 reverse | (geneCodeEnd+0 to geneEnd+0) | length=105</w:t>
      </w:r>
    </w:p>
    <w:p>
      <w:pPr>
        <w:pStyle w:val="PlainText"/>
        <w:rPr/>
      </w:pPr>
      <w:r>
        <w:rPr/>
        <w:t>ATACCAGCGAAGGTATTTTTAGTGGTGTAGGAAGGTGGATGATAAAGGTTTCTTTTGAAG</w:t>
      </w:r>
    </w:p>
    <w:p>
      <w:pPr>
        <w:pStyle w:val="PlainText"/>
        <w:rPr/>
      </w:pPr>
      <w:r>
        <w:rPr/>
        <w:t>GGGAGAAAGACAGAACTCTATTGTTGTAAAATAAGGGACCAGGAG</w:t>
      </w:r>
    </w:p>
    <w:p>
      <w:pPr>
        <w:pStyle w:val="PlainText"/>
        <w:rPr/>
      </w:pPr>
      <w:r>
        <w:rPr/>
        <w:t>&gt;Tb927.6.2990  | Trypanosoma brucei TREU927 | Putative papain-like cysteine peptidase (DUF1796), putative | genomic | Tb927_06_v5.1 forward | (geneCodeEnd+0 to geneEnd+0) | length=105</w:t>
      </w:r>
    </w:p>
    <w:p>
      <w:pPr>
        <w:pStyle w:val="PlainText"/>
        <w:rPr/>
      </w:pPr>
      <w:r>
        <w:rPr/>
        <w:t>AGGTACACATACCAAGGATTGAATGTTTACTACCCCTTCCGGCGTCTTTCTTTTAACATA</w:t>
      </w:r>
    </w:p>
    <w:p>
      <w:pPr>
        <w:pStyle w:val="PlainText"/>
        <w:rPr/>
      </w:pPr>
      <w:r>
        <w:rPr/>
        <w:t>TGGAATACCAATCAATGCAGTCTGAATTGTTGAAAGGAGGTAGTG</w:t>
      </w:r>
    </w:p>
    <w:p>
      <w:pPr>
        <w:pStyle w:val="PlainText"/>
        <w:rPr/>
      </w:pPr>
      <w:r>
        <w:rPr/>
        <w:t>&gt;Tb927.11.920  | Trypanosoma brucei TREU927 | hypothetical protein, conserved | genomic | Tb927_11_v5.1 forward | (geneCodeEnd+0 to geneEnd+0) | length=105</w:t>
      </w:r>
    </w:p>
    <w:p>
      <w:pPr>
        <w:pStyle w:val="PlainText"/>
        <w:rPr/>
      </w:pPr>
      <w:r>
        <w:rPr/>
        <w:t>GGGCACTGGCCGGATGATGGGATGCCCGTTCGGATGCATAGTGCTTTCTGTAGCCTTTGC</w:t>
      </w:r>
    </w:p>
    <w:p>
      <w:pPr>
        <w:pStyle w:val="PlainText"/>
        <w:rPr/>
      </w:pPr>
      <w:r>
        <w:rPr/>
        <w:t>TACGTGTGCGTGGTGGAATTCTAGTTTTCTTTCGTGTTTTGCCGT</w:t>
      </w:r>
    </w:p>
    <w:p>
      <w:pPr>
        <w:pStyle w:val="PlainText"/>
        <w:rPr/>
      </w:pPr>
      <w:r>
        <w:rPr/>
        <w:t>&gt;Tb927.10.1580  | Trypanosoma brucei TREU927 | Domain of unknown function (DUF543), putative | genomic | Tb927_10_v5.1 reverse | (geneCodeEnd+0 to geneEnd+0) | length=106</w:t>
      </w:r>
    </w:p>
    <w:p>
      <w:pPr>
        <w:pStyle w:val="PlainText"/>
        <w:rPr/>
      </w:pPr>
      <w:r>
        <w:rPr/>
        <w:t>GGTTGGAGGTGTTGCGAGAGCCCTGTAGCATGTGACTTCCTTCTCCTTTTATTTTGTATG</w:t>
      </w:r>
    </w:p>
    <w:p>
      <w:pPr>
        <w:pStyle w:val="PlainText"/>
        <w:rPr/>
      </w:pPr>
      <w:r>
        <w:rPr/>
        <w:t>GAGTTTGGGCAGTGTATCGCTTGTTGCTCTTCCTCTGTCATCAGTG</w:t>
      </w:r>
    </w:p>
    <w:p>
      <w:pPr>
        <w:pStyle w:val="PlainText"/>
        <w:rPr/>
      </w:pPr>
      <w:r>
        <w:rPr/>
        <w:t>&gt;Tb927.7.5870  | Trypanosoma brucei TREU927 | hypothetical protein, conserved | genomic | Tb927_07_v5.1 forward | (geneCodeEnd+0 to geneEnd+0) | length=107</w:t>
      </w:r>
    </w:p>
    <w:p>
      <w:pPr>
        <w:pStyle w:val="PlainText"/>
        <w:rPr/>
      </w:pPr>
      <w:r>
        <w:rPr/>
        <w:t>AACGTTTCTTGTTGTTGTTTTTTACTGCCGAACATCTGAACGTTAATCGTGTTTTCACCC</w:t>
      </w:r>
    </w:p>
    <w:p>
      <w:pPr>
        <w:pStyle w:val="PlainText"/>
        <w:rPr/>
      </w:pPr>
      <w:r>
        <w:rPr/>
        <w:t>ACTCAGTGCGGGCGTATTGACCCGGATTCTCTACGTTGCGTTGCCTG</w:t>
      </w:r>
    </w:p>
    <w:p>
      <w:pPr>
        <w:pStyle w:val="PlainText"/>
        <w:rPr/>
      </w:pPr>
      <w:r>
        <w:rPr/>
        <w:t>&gt;Tb927.5.3550  | Trypanosoma brucei TREU927 | hypothetical protein, conserved | genomic | Tb927_05_v5.1 forward | (geneCodeEnd+0 to geneEnd+0) | length=107</w:t>
      </w:r>
    </w:p>
    <w:p>
      <w:pPr>
        <w:pStyle w:val="PlainText"/>
        <w:rPr/>
      </w:pPr>
      <w:r>
        <w:rPr/>
        <w:t>GCTTCACCCTGTGCCGGATTTGACGAACTTTGTGCGCACGTTTTTTCCCCCGCCAACCCT</w:t>
      </w:r>
    </w:p>
    <w:p>
      <w:pPr>
        <w:pStyle w:val="PlainText"/>
        <w:rPr/>
      </w:pPr>
      <w:r>
        <w:rPr/>
        <w:t>TGCTCTCTTTCTCCCTCGGACGTGTTCTGTTTCATTCGTCTTTATAG</w:t>
      </w:r>
    </w:p>
    <w:p>
      <w:pPr>
        <w:pStyle w:val="PlainText"/>
        <w:rPr/>
      </w:pPr>
      <w:r>
        <w:rPr/>
        <w:t>&gt;Tb927.11.7216  | Trypanosoma brucei TREU927 | origin recognition complex subunit 1 (ORC1), putative (orc1) | genomic | Tb927_11_v5.1 forward | (geneCodeEnd+0 to geneEnd+0) | length=107</w:t>
      </w:r>
    </w:p>
    <w:p>
      <w:pPr>
        <w:pStyle w:val="PlainText"/>
        <w:rPr/>
      </w:pPr>
      <w:r>
        <w:rPr/>
        <w:t>GTTGTAAAATACCGTCTTAGGACGTGTGTGCTTTAAACGGATTAAAAAAAAAAAAAGCAA</w:t>
      </w:r>
    </w:p>
    <w:p>
      <w:pPr>
        <w:pStyle w:val="PlainText"/>
        <w:rPr/>
      </w:pPr>
      <w:r>
        <w:rPr/>
        <w:t>AACAAACCAACAGATCACGCAAAAAAGATGACTCTGTATGTCACTTG</w:t>
      </w:r>
    </w:p>
    <w:p>
      <w:pPr>
        <w:pStyle w:val="PlainText"/>
        <w:rPr/>
      </w:pPr>
      <w:r>
        <w:rPr/>
        <w:t>&gt;Tb927.10.3940  | Trypanosoma brucei TREU927 | 40S ribosomal protein S3A, putative | genomic | Tb927_10_v5.1 reverse | (geneCodeEnd+0 to geneEnd+0) | length=108</w:t>
      </w:r>
    </w:p>
    <w:p>
      <w:pPr>
        <w:pStyle w:val="PlainText"/>
        <w:rPr/>
      </w:pPr>
      <w:r>
        <w:rPr/>
        <w:t>ATGCTTGGCTGCCGGTATGCAGTTCCAGCGTTGGCACTGGTATCCATATGTTTTCTCTCA</w:t>
      </w:r>
    </w:p>
    <w:p>
      <w:pPr>
        <w:pStyle w:val="PlainText"/>
        <w:rPr/>
      </w:pPr>
      <w:r>
        <w:rPr/>
        <w:t>TTGGCTTTTTTGTGCCATGTGTTGTTCTTTTTCATTTTCTTCTCTACC</w:t>
      </w:r>
    </w:p>
    <w:p>
      <w:pPr>
        <w:pStyle w:val="PlainText"/>
        <w:rPr/>
      </w:pPr>
      <w:r>
        <w:rPr/>
        <w:t>&gt;Tb927.10.1320  | Trypanosoma brucei TREU927 | hypothetical protein, conserved | genomic | Tb927_10_v5.1 reverse | (geneCodeEnd+0 to geneEnd+0) | length=108</w:t>
      </w:r>
    </w:p>
    <w:p>
      <w:pPr>
        <w:pStyle w:val="PlainText"/>
        <w:rPr/>
      </w:pPr>
      <w:r>
        <w:rPr/>
        <w:t>GTATTTACAGGCTGTTTCTTCTTTCTCTTTCCCGTGGTGTAGTTACGATTAGACGCTGTA</w:t>
      </w:r>
    </w:p>
    <w:p>
      <w:pPr>
        <w:pStyle w:val="PlainText"/>
        <w:rPr/>
      </w:pPr>
      <w:r>
        <w:rPr/>
        <w:t>AGGTTGGCTGCACTGTTAGGGTCCATTGCCTTTATCCATGCTGTAACG</w:t>
      </w:r>
    </w:p>
    <w:p>
      <w:pPr>
        <w:pStyle w:val="PlainText"/>
        <w:rPr/>
      </w:pPr>
      <w:r>
        <w:rPr/>
        <w:t>&gt;Tb927.7.470  | Trypanosoma brucei TREU927 | hypothetical protein | genomic | Tb927_07_v5.1 reverse | (geneCodeEnd+0 to geneEnd+0) | length=108</w:t>
      </w:r>
    </w:p>
    <w:p>
      <w:pPr>
        <w:pStyle w:val="PlainText"/>
        <w:rPr/>
      </w:pPr>
      <w:r>
        <w:rPr/>
        <w:t>AGTAAATGCGTCAGGAATGTTACAATGATATGAAATAACAAAACAACTTCAGTGTAATGA</w:t>
      </w:r>
    </w:p>
    <w:p>
      <w:pPr>
        <w:pStyle w:val="PlainText"/>
        <w:rPr/>
      </w:pPr>
      <w:r>
        <w:rPr/>
        <w:t>GAGGAGGGATGGGATACGATAGCAGGGCAGAGAAAAAGAAAAGCGAAG</w:t>
      </w:r>
    </w:p>
    <w:p>
      <w:pPr>
        <w:pStyle w:val="PlainText"/>
        <w:rPr/>
      </w:pPr>
      <w:r>
        <w:rPr/>
        <w:t>&gt;Tb927.8.4150  | Trypanosoma brucei TREU927 | hypothetical protein, conserved | genomic | Tb927_08_v5.1 reverse | (geneCodeEnd+0 to geneEnd+0) | length=109</w:t>
      </w:r>
    </w:p>
    <w:p>
      <w:pPr>
        <w:pStyle w:val="PlainText"/>
        <w:rPr/>
      </w:pPr>
      <w:r>
        <w:rPr/>
        <w:t>GCGGAGTGCAAAAAACAACAACAACAACAAACAAATGATGCGATTGTTTCGTTTCCCTCC</w:t>
      </w:r>
    </w:p>
    <w:p>
      <w:pPr>
        <w:pStyle w:val="PlainText"/>
        <w:rPr/>
      </w:pPr>
      <w:r>
        <w:rPr/>
        <w:t>CTCACCGTCTCTTATTTTGAAGATTTTGTCTCATCTTATCATTTCACTC</w:t>
      </w:r>
    </w:p>
    <w:p>
      <w:pPr>
        <w:pStyle w:val="PlainText"/>
        <w:rPr/>
      </w:pPr>
      <w:r>
        <w:rPr/>
        <w:t>&gt;Tb927.11.6180  | Trypanosoma brucei TREU927 | 60S ribosomal protein L28, putative | genomic | Tb927_11_v5.1 reverse | (geneCodeEnd+0 to geneEnd+0) | length=111</w:t>
      </w:r>
    </w:p>
    <w:p>
      <w:pPr>
        <w:pStyle w:val="PlainText"/>
        <w:rPr/>
      </w:pPr>
      <w:r>
        <w:rPr/>
        <w:t>AGGTCGAGGGAAGGGATTGCCATCTGCTTGTGCGTACTGATGGTGTGATCAGTCGTTTCC</w:t>
      </w:r>
    </w:p>
    <w:p>
      <w:pPr>
        <w:pStyle w:val="PlainText"/>
        <w:rPr/>
      </w:pPr>
      <w:r>
        <w:rPr/>
        <w:t>ATACCTTTTTTTGATTTACAGTTCTCCTTTTCGTTTACATTGAGAAGCTTT</w:t>
      </w:r>
    </w:p>
    <w:p>
      <w:pPr>
        <w:pStyle w:val="PlainText"/>
        <w:rPr/>
      </w:pPr>
      <w:r>
        <w:rPr/>
        <w:t>&gt;Tb927.6.1700  | Trypanosoma brucei TREU927 | hypothetical protein, conserved | genomic | Tb927_06_v5.1 reverse | (geneCodeEnd+0 to geneEnd+0) | length=111</w:t>
      </w:r>
    </w:p>
    <w:p>
      <w:pPr>
        <w:pStyle w:val="PlainText"/>
        <w:rPr/>
      </w:pPr>
      <w:r>
        <w:rPr/>
        <w:t>GTCGATTTGGGTACGGCTACATGTGAACGAAATCTGTGCTTTCCGTTCTTTCTGTGTGTG</w:t>
      </w:r>
    </w:p>
    <w:p>
      <w:pPr>
        <w:pStyle w:val="PlainText"/>
        <w:rPr/>
      </w:pPr>
      <w:r>
        <w:rPr/>
        <w:t>GGTACGAGGTTGGGGGCCCTTATCGTGTTGTCGCTGACGTGCGCGCGAACG</w:t>
      </w:r>
    </w:p>
    <w:p>
      <w:pPr>
        <w:pStyle w:val="PlainText"/>
        <w:rPr/>
      </w:pPr>
      <w:r>
        <w:rPr/>
        <w:t>&gt;Tb927.10.8160  | Trypanosoma brucei TREU927 | hypothetical protein, conserved | genomic | Tb927_10_v5.1 reverse | (geneCodeEnd+0 to geneEnd+0) | length=111</w:t>
      </w:r>
    </w:p>
    <w:p>
      <w:pPr>
        <w:pStyle w:val="PlainText"/>
        <w:rPr/>
      </w:pPr>
      <w:r>
        <w:rPr/>
        <w:t>GTGCGCTGGAATCACATGAGCACGGTCTCGCGGGAAGGTAAAGCGAAAGATTGGTCGTTG</w:t>
      </w:r>
    </w:p>
    <w:p>
      <w:pPr>
        <w:pStyle w:val="PlainText"/>
        <w:rPr/>
      </w:pPr>
      <w:r>
        <w:rPr/>
        <w:t>TCGTTTCTCCCCTTCTCCTGTTCTTTTATCCCCACCTCCGTTGACATGCAG</w:t>
      </w:r>
    </w:p>
    <w:p>
      <w:pPr>
        <w:pStyle w:val="PlainText"/>
        <w:rPr/>
      </w:pPr>
      <w:r>
        <w:rPr/>
        <w:t>&gt;Tb927.3.4050  | Trypanosoma brucei TREU927 | hypothetical protein, conserved | genomic | Tb927_03_v5.1 reverse | (geneCodeEnd+0 to geneEnd+0) | length=111</w:t>
      </w:r>
    </w:p>
    <w:p>
      <w:pPr>
        <w:pStyle w:val="PlainText"/>
        <w:rPr/>
      </w:pPr>
      <w:r>
        <w:rPr/>
        <w:t>ATATCCGTCGGTGCGAACTTTGTTTGCCGGGTGTAGTGAACGTGAGACAGTGCAGCAACT</w:t>
      </w:r>
    </w:p>
    <w:p>
      <w:pPr>
        <w:pStyle w:val="PlainText"/>
        <w:rPr/>
      </w:pPr>
      <w:r>
        <w:rPr/>
        <w:t>CCCTGGTGGACTGATTCCAATTCTCTTTTCCGTGTGTGAGGTGACTGTGTG</w:t>
      </w:r>
    </w:p>
    <w:p>
      <w:pPr>
        <w:pStyle w:val="PlainText"/>
        <w:rPr/>
      </w:pPr>
      <w:r>
        <w:rPr/>
        <w:t>&gt;Tb927.1.2430  | Trypanosoma brucei TREU927 | histone H3, putative | genomic | Tb927_01_v5.1 forward | (geneCodeEnd+0 to geneEnd+0) | length=112</w:t>
      </w:r>
    </w:p>
    <w:p>
      <w:pPr>
        <w:pStyle w:val="PlainText"/>
        <w:rPr/>
      </w:pPr>
      <w:r>
        <w:rPr/>
        <w:t>AGAAGGTACAGAAATGCGTAATTGAGTGAGTGAGTATGAATATGAGTAGGTGTGTGTGTA</w:t>
      </w:r>
    </w:p>
    <w:p>
      <w:pPr>
        <w:pStyle w:val="PlainText"/>
        <w:rPr/>
      </w:pPr>
      <w:r>
        <w:rPr/>
        <w:t>TGTATGTATGTATGCGTGAGGGTCAGGGTTGAGACAAATATTCAGATTAGAG</w:t>
      </w:r>
    </w:p>
    <w:p>
      <w:pPr>
        <w:pStyle w:val="PlainText"/>
        <w:rPr/>
      </w:pPr>
      <w:r>
        <w:rPr/>
        <w:t>&gt;Tb927.9.12650  | Trypanosoma brucei TREU927 | ubiquitin-activating enzyme E1, putative (UBA2) | genomic | Tb927_09_v5.1 forward | (geneCodeEnd+0 to geneEnd+0) | length=112</w:t>
      </w:r>
    </w:p>
    <w:p>
      <w:pPr>
        <w:pStyle w:val="PlainText"/>
        <w:rPr/>
      </w:pPr>
      <w:r>
        <w:rPr/>
        <w:t>AAGCTTCATATTGAATGGCGGAAAGCGGAGAAGGCACTTGGGTGAAGGAGGAAACGCAGT</w:t>
      </w:r>
    </w:p>
    <w:p>
      <w:pPr>
        <w:pStyle w:val="PlainText"/>
        <w:rPr/>
      </w:pPr>
      <w:r>
        <w:rPr/>
        <w:t>TACAAGGGAAAGAAGAGAGAAATTATGATGTGGAAAATGGAATAAGGAAGAG</w:t>
      </w:r>
    </w:p>
    <w:p>
      <w:pPr>
        <w:pStyle w:val="PlainText"/>
        <w:rPr/>
      </w:pPr>
      <w:r>
        <w:rPr/>
        <w:t>&gt;Tb927.2.4970  | Trypanosoma brucei TREU927 | UV radiation resistance protein and autophagy-related subunit 14, putative | genomic | Tb927_02_v5.1 reverse | (geneCodeEnd+0 to geneEnd+0) | length=112</w:t>
      </w:r>
    </w:p>
    <w:p>
      <w:pPr>
        <w:pStyle w:val="PlainText"/>
        <w:rPr/>
      </w:pPr>
      <w:r>
        <w:rPr/>
        <w:t>ACAGCGCGCACGATAACGGAGTAAAGTTGCTTTAAGGGGACTCGGCCCCCACTAGTGGAA</w:t>
      </w:r>
    </w:p>
    <w:p>
      <w:pPr>
        <w:pStyle w:val="PlainText"/>
        <w:rPr/>
      </w:pPr>
      <w:r>
        <w:rPr/>
        <w:t>ACGAATGCCGTTCCTGGCCTATTCGAAGATGGTACACGTAACATCCCATCAC</w:t>
      </w:r>
    </w:p>
    <w:p>
      <w:pPr>
        <w:pStyle w:val="PlainText"/>
        <w:rPr/>
      </w:pPr>
      <w:r>
        <w:rPr/>
        <w:t>&gt;Tb927.11.9940  | Trypanosoma brucei TREU927 | hypothetical protein, conserved | genomic | Tb927_11_v5.1 forward | (geneCodeEnd+0 to geneEnd+0) | length=112</w:t>
      </w:r>
    </w:p>
    <w:p>
      <w:pPr>
        <w:pStyle w:val="PlainText"/>
        <w:rPr/>
      </w:pPr>
      <w:r>
        <w:rPr/>
        <w:t>GCTTTCTGTGCTTTGCTCACAAGGGTGCTGAGTTGGCACTTGACGAGCAGTATAGTAGTT</w:t>
      </w:r>
    </w:p>
    <w:p>
      <w:pPr>
        <w:pStyle w:val="PlainText"/>
        <w:rPr/>
      </w:pPr>
      <w:r>
        <w:rPr/>
        <w:t>TCACAGTTGCCCTTTATACCCCCCTTTTAACTTCGTTTGTGCCTATGTCCTT</w:t>
      </w:r>
    </w:p>
    <w:p>
      <w:pPr>
        <w:pStyle w:val="PlainText"/>
        <w:rPr/>
      </w:pPr>
      <w:r>
        <w:rPr/>
        <w:t>&gt;Tb927.11.15760  | Trypanosoma brucei TREU927 | GPI transamidase subunit Tta1 (TTA1) | genomic | Tb927_11_v5.1 reverse | (geneCodeEnd+0 to geneEnd+0) | length=113</w:t>
      </w:r>
    </w:p>
    <w:p>
      <w:pPr>
        <w:pStyle w:val="PlainText"/>
        <w:rPr/>
      </w:pPr>
      <w:r>
        <w:rPr/>
        <w:t>GGAGCGGATAAGAACGTTAGGTTAAGCCGGTGGTGTTGCTTTTTGTTTGCCATTGGTATT</w:t>
      </w:r>
    </w:p>
    <w:p>
      <w:pPr>
        <w:pStyle w:val="PlainText"/>
        <w:rPr/>
      </w:pPr>
      <w:r>
        <w:rPr/>
        <w:t>TTCCCGTCTCGTACGCTCTTGTTTCATTCCTGTTTTCTGTAGTGTAATTGGCT</w:t>
      </w:r>
    </w:p>
    <w:p>
      <w:pPr>
        <w:pStyle w:val="PlainText"/>
        <w:rPr/>
      </w:pPr>
      <w:r>
        <w:rPr/>
        <w:t>&gt;Tb927.10.1810  | Trypanosoma brucei TREU927 | RING-H2 zinc finger, putative | genomic | Tb927_10_v5.1 forward | (geneCodeEnd+0 to geneEnd+0) | length=113</w:t>
      </w:r>
    </w:p>
    <w:p>
      <w:pPr>
        <w:pStyle w:val="PlainText"/>
        <w:rPr/>
      </w:pPr>
      <w:r>
        <w:rPr/>
        <w:t>GCGGACATCTGTCTCAGGTCATAAAAAGGTTTCTTATTCTCCTCGTTACCTTCAGGTAGA</w:t>
      </w:r>
    </w:p>
    <w:p>
      <w:pPr>
        <w:pStyle w:val="PlainText"/>
        <w:rPr/>
      </w:pPr>
      <w:r>
        <w:rPr/>
        <w:t>TACACTTCCACTTCTTTTAGCCCGATCGGGGAAGGTTATGATATGCTAGGTTG</w:t>
      </w:r>
    </w:p>
    <w:p>
      <w:pPr>
        <w:pStyle w:val="PlainText"/>
        <w:rPr/>
      </w:pPr>
      <w:r>
        <w:rPr/>
        <w:t>&gt;Tb927.9.3470  | Trypanosoma brucei TREU927 | low molecular weight protein tyrosine phosphatase, putative | genomic | Tb927_09_v5.1 forward | (geneCodeEnd+0 to geneEnd+0) | length=113</w:t>
      </w:r>
    </w:p>
    <w:p>
      <w:pPr>
        <w:pStyle w:val="PlainText"/>
        <w:rPr/>
      </w:pPr>
      <w:r>
        <w:rPr/>
        <w:t>GCGCCTCAGCCACGTGTACACACGTATATACATATTTATCACACACAAGTGCGTCTAGGC</w:t>
      </w:r>
    </w:p>
    <w:p>
      <w:pPr>
        <w:pStyle w:val="PlainText"/>
        <w:rPr/>
      </w:pPr>
      <w:r>
        <w:rPr/>
        <w:t>GTATCGAGCCGATATCGTTTTGCTTGAGTGGCAATCCTATTACTTCTTTCAGT</w:t>
      </w:r>
    </w:p>
    <w:p>
      <w:pPr>
        <w:pStyle w:val="PlainText"/>
        <w:rPr/>
      </w:pPr>
      <w:r>
        <w:rPr/>
        <w:t>&gt;Tb927.10.8200  | Trypanosoma brucei TREU927 | Ribosomal protein L1p/L10e family, putative | genomic | Tb927_10_v5.1 reverse | (geneCodeEnd+0 to geneEnd+0) | length=114</w:t>
      </w:r>
    </w:p>
    <w:p>
      <w:pPr>
        <w:pStyle w:val="PlainText"/>
        <w:rPr/>
      </w:pPr>
      <w:r>
        <w:rPr/>
        <w:t>GGGTGGATTGACTGGAACCGCGTGTCCATACATTCACACCCAATGCAGCGACGAACACTA</w:t>
      </w:r>
    </w:p>
    <w:p>
      <w:pPr>
        <w:pStyle w:val="PlainText"/>
        <w:rPr/>
      </w:pPr>
      <w:r>
        <w:rPr/>
        <w:t>GTGAGGATAATAAGAAGGGGGTACGCTTGGGTAAATTTAAAGTACCAATTAACG</w:t>
      </w:r>
    </w:p>
    <w:p>
      <w:pPr>
        <w:pStyle w:val="PlainText"/>
        <w:rPr/>
      </w:pPr>
      <w:r>
        <w:rPr/>
        <w:t>&gt;Tb927.4.2150  | Trypanosoma brucei TREU927 | hypothetical protein, conserved | genomic | Tb927_04_v5.1 forward | (geneCodeEnd+0 to geneEnd+0) | length=114</w:t>
      </w:r>
    </w:p>
    <w:p>
      <w:pPr>
        <w:pStyle w:val="PlainText"/>
        <w:rPr/>
      </w:pPr>
      <w:r>
        <w:rPr/>
        <w:t>ACATGTATATGCGAGTTTTGTGCCCATGACCCAGAACATGGCATGTAGTGAGGATAAAGG</w:t>
      </w:r>
    </w:p>
    <w:p>
      <w:pPr>
        <w:pStyle w:val="PlainText"/>
        <w:rPr/>
      </w:pPr>
      <w:r>
        <w:rPr/>
        <w:t>GGGGAAATCGACTATCTTGAAAATATTTTCCCTTTGTATATGTACGTGCACAAC</w:t>
      </w:r>
    </w:p>
    <w:p>
      <w:pPr>
        <w:pStyle w:val="PlainText"/>
        <w:rPr/>
      </w:pPr>
      <w:r>
        <w:rPr/>
        <w:t>&gt;Tb927.9.8710  | Trypanosoma brucei TREU927 | hypothetical protein, conserved | genomic | Tb927_09_v5.1 reverse | (geneCodeEnd+0 to geneEnd+0) | length=114</w:t>
      </w:r>
    </w:p>
    <w:p>
      <w:pPr>
        <w:pStyle w:val="PlainText"/>
        <w:rPr/>
      </w:pPr>
      <w:r>
        <w:rPr/>
        <w:t>GGCCCATTGTACAACTTCGCTCGCTGTGAGGCGATTTTTGTTGTTTTTTTTTTTTGCTGA</w:t>
      </w:r>
    </w:p>
    <w:p>
      <w:pPr>
        <w:pStyle w:val="PlainText"/>
        <w:rPr/>
      </w:pPr>
      <w:r>
        <w:rPr/>
        <w:t>GGGCTGGGTTATTGTTGGTTGTGTGGCATAGTGAAGTGACGGAAGGGGTTAAAG</w:t>
      </w:r>
    </w:p>
    <w:p>
      <w:pPr>
        <w:pStyle w:val="PlainText"/>
        <w:rPr/>
      </w:pPr>
      <w:r>
        <w:rPr/>
        <w:t>&gt;Tb927.10.14840  | Trypanosoma brucei TREU927 | Mitochondrial ADP/ATP carrier protein 5a, putative (MCP5a) | genomic | Tb927_10_v5.1 reverse | (geneCodeEnd+0 to geneEnd+0) | length=115</w:t>
      </w:r>
    </w:p>
    <w:p>
      <w:pPr>
        <w:pStyle w:val="PlainText"/>
        <w:rPr/>
      </w:pPr>
      <w:r>
        <w:rPr/>
        <w:t>GTGATTTCATTGAGGTACGTTGTACCGTCATCTTCTGTTTTCAGTAGGGTGCGGGATCAC</w:t>
      </w:r>
    </w:p>
    <w:p>
      <w:pPr>
        <w:pStyle w:val="PlainText"/>
        <w:rPr/>
      </w:pPr>
      <w:r>
        <w:rPr/>
        <w:t>GGACGCAGTGCGCGCGGGGGAACCTGCCTTTGATGAGATATATGTTTGTTTTAAG</w:t>
      </w:r>
    </w:p>
    <w:p>
      <w:pPr>
        <w:pStyle w:val="PlainText"/>
        <w:rPr/>
      </w:pPr>
      <w:r>
        <w:rPr/>
        <w:t>&gt;Tb927.11.13910  | Trypanosoma brucei TREU927 | hypothetical protein, conserved | genomic | Tb927_11_v5.1 forward | (geneCodeEnd+0 to geneEnd+0) | length=115</w:t>
      </w:r>
    </w:p>
    <w:p>
      <w:pPr>
        <w:pStyle w:val="PlainText"/>
        <w:rPr/>
      </w:pPr>
      <w:r>
        <w:rPr/>
        <w:t>AAAAACACAAAGAATCCCCTCTTAGTGCGGTCGTGCCTCATTTCTCTAGTTTCTGTCGCG</w:t>
      </w:r>
    </w:p>
    <w:p>
      <w:pPr>
        <w:pStyle w:val="PlainText"/>
        <w:rPr/>
      </w:pPr>
      <w:r>
        <w:rPr/>
        <w:t>CTGGCGTCGCGACGCTTCGGGTGCATGGTTGGGTAAGATCATTTTTTTTCTTTCC</w:t>
      </w:r>
    </w:p>
    <w:p>
      <w:pPr>
        <w:pStyle w:val="PlainText"/>
        <w:rPr/>
      </w:pPr>
      <w:r>
        <w:rPr/>
        <w:t>&gt;Tb927.10.240  | Trypanosoma brucei TREU927 | peroxin 14, putative (PEX14) | genomic | Tb927_10_v5.1 forward | (geneCodeEnd+0 to geneEnd+0) | length=115</w:t>
      </w:r>
    </w:p>
    <w:p>
      <w:pPr>
        <w:pStyle w:val="PlainText"/>
        <w:rPr/>
      </w:pPr>
      <w:r>
        <w:rPr/>
        <w:t>ACGCGGAGGCGTGTAGAGTGGCTGAAAGCTGCAATCTTGTTAGTATATCAATGGAGTGGG</w:t>
      </w:r>
    </w:p>
    <w:p>
      <w:pPr>
        <w:pStyle w:val="PlainText"/>
        <w:rPr/>
      </w:pPr>
      <w:r>
        <w:rPr/>
        <w:t>TGAATTTAATAAGAGTGTGCACTTGCAGAGTGCATTCACCCTCTTAAAATTCTTT</w:t>
      </w:r>
    </w:p>
    <w:p>
      <w:pPr>
        <w:pStyle w:val="PlainText"/>
        <w:rPr/>
      </w:pPr>
      <w:r>
        <w:rPr/>
        <w:t>&gt;Tb927.10.1760  | Trypanosoma brucei TREU927 | hypothetical protein | genomic | Tb927_10_v5.1 forward | (geneCodeEnd+0 to geneEnd+0) | length=115</w:t>
      </w:r>
    </w:p>
    <w:p>
      <w:pPr>
        <w:pStyle w:val="PlainText"/>
        <w:rPr/>
      </w:pPr>
      <w:r>
        <w:rPr/>
        <w:t>GGGCAAACCTCCACAGCATTTCTCACTAAGAACAAAAACCCGAGAAAGGGGAGAAGAGGT</w:t>
      </w:r>
    </w:p>
    <w:p>
      <w:pPr>
        <w:pStyle w:val="PlainText"/>
        <w:rPr/>
      </w:pPr>
      <w:r>
        <w:rPr/>
        <w:t>AGCGCAACACAACCGGGCAGCCCAGGGGGTTGCACCAACCTTTGAAGTTCCCATT</w:t>
      </w:r>
    </w:p>
    <w:p>
      <w:pPr>
        <w:pStyle w:val="PlainText"/>
        <w:rPr/>
      </w:pPr>
      <w:r>
        <w:rPr/>
        <w:t>&gt;Tb927.10.8170  | Trypanosoma brucei TREU927 | nuclear pore complex protein (NUP155), putative, nucleoporin, putative | genomic | Tb927_10_v5.1 reverse | (geneCodeEnd+0 to geneEnd+0) | length=116</w:t>
      </w:r>
    </w:p>
    <w:p>
      <w:pPr>
        <w:pStyle w:val="PlainText"/>
        <w:rPr/>
      </w:pPr>
      <w:r>
        <w:rPr/>
        <w:t>GGTGTACGGTGATAGATTATTTCACTGCGTTGACCTGTCTGCGTCGACAGCGAATATTAA</w:t>
      </w:r>
    </w:p>
    <w:p>
      <w:pPr>
        <w:pStyle w:val="PlainText"/>
        <w:rPr/>
      </w:pPr>
      <w:r>
        <w:rPr/>
        <w:t>TTGACTAAAACTGCACAGAAGATGAGGCGTTCCCTTTATTCTTCGCACTACCATCG</w:t>
      </w:r>
    </w:p>
    <w:p>
      <w:pPr>
        <w:pStyle w:val="PlainText"/>
        <w:rPr/>
      </w:pPr>
      <w:r>
        <w:rPr/>
        <w:t>&gt;Tb927.8.5320  | Trypanosoma brucei TREU927 | hypothetical protein, conserved | genomic | Tb927_08_v5.1 forward | (geneCodeEnd+0 to geneEnd+0) | length=118</w:t>
      </w:r>
    </w:p>
    <w:p>
      <w:pPr>
        <w:pStyle w:val="PlainText"/>
        <w:rPr/>
      </w:pPr>
      <w:r>
        <w:rPr/>
        <w:t>AGTGGGTGAGGACGCTGCTTATGTGCGCCCTCCCTTCCAGCATACGGATAGGACGAAAAG</w:t>
      </w:r>
    </w:p>
    <w:p>
      <w:pPr>
        <w:pStyle w:val="PlainText"/>
        <w:rPr/>
      </w:pPr>
      <w:r>
        <w:rPr/>
        <w:t>AAAAAAGACGCCACCTTGAGGAGGACCCTTTCTCCCTTTTATTGCGGTTCATATTACC</w:t>
      </w:r>
    </w:p>
    <w:p>
      <w:pPr>
        <w:pStyle w:val="PlainText"/>
        <w:rPr/>
      </w:pPr>
      <w:r>
        <w:rPr/>
        <w:t>&gt;Tb927.1.3810  | Trypanosoma brucei TREU927 | hypothetical protein, conserved | genomic | Tb927_01_v5.1 forward | (geneCodeEnd+0 to geneEnd+0) | length=118</w:t>
      </w:r>
    </w:p>
    <w:p>
      <w:pPr>
        <w:pStyle w:val="PlainText"/>
        <w:rPr/>
      </w:pPr>
      <w:r>
        <w:rPr/>
        <w:t>GCAACTCTCTAATCTTTTCCCTCCTTGCACATATGTACTAGGAGCAAACATACCTTTGGT</w:t>
      </w:r>
    </w:p>
    <w:p>
      <w:pPr>
        <w:pStyle w:val="PlainText"/>
        <w:rPr/>
      </w:pPr>
      <w:r>
        <w:rPr/>
        <w:t>AGTTTGTGATTATTGCCGCTGCTGTCGTTTTGGTTGTTGCGGTAGTCGAGCCAATGTG</w:t>
      </w:r>
    </w:p>
    <w:p>
      <w:pPr>
        <w:pStyle w:val="PlainText"/>
        <w:rPr/>
      </w:pPr>
      <w:r>
        <w:rPr/>
        <w:t>&gt;Tb927.5.2110  | Trypanosoma brucei TREU927 | G-patch domain containing protein, putative | genomic | Tb927_05_v5.1 reverse | (geneCodeEnd+0 to geneEnd+0) | length=118</w:t>
      </w:r>
    </w:p>
    <w:p>
      <w:pPr>
        <w:pStyle w:val="PlainText"/>
        <w:rPr/>
      </w:pPr>
      <w:r>
        <w:rPr/>
        <w:t>AGGTCATGACTTTGTTCGTTTTGTCAGCAGCAGGGCTAGTTTCGCTGCGTAATTACTGAG</w:t>
      </w:r>
    </w:p>
    <w:p>
      <w:pPr>
        <w:pStyle w:val="PlainText"/>
        <w:rPr/>
      </w:pPr>
      <w:r>
        <w:rPr/>
        <w:t>GATTGTTGTGAAAGCAAATGCTAAAGGTTGTTGAATGTTGCGAAGCAACCCGAACCAC</w:t>
      </w:r>
    </w:p>
    <w:p>
      <w:pPr>
        <w:pStyle w:val="PlainText"/>
        <w:rPr/>
      </w:pPr>
      <w:r>
        <w:rPr/>
        <w:t>&gt;Tb927.9.13350  | Trypanosoma brucei TREU927 | hypothetical protein, conserved | genomic | Tb927_09_v5.1 reverse | (geneCodeEnd+0 to geneEnd+0) | length=118</w:t>
      </w:r>
    </w:p>
    <w:p>
      <w:pPr>
        <w:pStyle w:val="PlainText"/>
        <w:rPr/>
      </w:pPr>
      <w:r>
        <w:rPr/>
        <w:t>GGTGATATGTTATTTAAGGTTATTTCGCGGGTAACGTTCGTGTTCTCTTTGCTTGCATGA</w:t>
      </w:r>
    </w:p>
    <w:p>
      <w:pPr>
        <w:pStyle w:val="PlainText"/>
        <w:rPr/>
      </w:pPr>
      <w:r>
        <w:rPr/>
        <w:t>GCGCGCATGCGTGTTGTGAAGCAGGGGGCTTCCGGGTAAATGCTGGTGTCCGGTGTTT</w:t>
      </w:r>
    </w:p>
    <w:p>
      <w:pPr>
        <w:pStyle w:val="PlainText"/>
        <w:rPr/>
      </w:pPr>
      <w:r>
        <w:rPr/>
        <w:t>&gt;Tb927.10.13990  | Trypanosoma brucei TREU927 | hypothetical protein, conserved | genomic | Tb927_10_v5.1 reverse | (geneCodeEnd+0 to geneEnd+0) | length=118</w:t>
      </w:r>
    </w:p>
    <w:p>
      <w:pPr>
        <w:pStyle w:val="PlainText"/>
        <w:rPr/>
      </w:pPr>
      <w:r>
        <w:rPr/>
        <w:t>GGTTTCACGTTGCTGCGACTCGTAGTTGCGTGAATGCCCGGTATCGGGGTCATATCGGTC</w:t>
      </w:r>
    </w:p>
    <w:p>
      <w:pPr>
        <w:pStyle w:val="PlainText"/>
        <w:rPr/>
      </w:pPr>
      <w:r>
        <w:rPr/>
        <w:t>TATGTTTAGTTACAGGGGCCACCTTGTCTTGTGTCGTGTCACGGTGCGGTAGCGTTTT</w:t>
      </w:r>
    </w:p>
    <w:p>
      <w:pPr>
        <w:pStyle w:val="PlainText"/>
        <w:rPr/>
      </w:pPr>
      <w:r>
        <w:rPr/>
        <w:t>&gt;Tb927.10.5360  | Trypanosoma brucei TREU927 | 40S ribosomal protein S10, putative | genomic | Tb927_10_v5.1 forward | (geneCodeEnd+0 to geneEnd+0) | length=119</w:t>
      </w:r>
    </w:p>
    <w:p>
      <w:pPr>
        <w:pStyle w:val="PlainText"/>
        <w:rPr/>
      </w:pPr>
      <w:r>
        <w:rPr/>
        <w:t>GGAACGGTTTGGGTTACTGATGGCATTGTGTTTGTGTGGTGTTTATTTTACTAATTTATG</w:t>
      </w:r>
    </w:p>
    <w:p>
      <w:pPr>
        <w:pStyle w:val="PlainText"/>
        <w:rPr/>
      </w:pPr>
      <w:r>
        <w:rPr/>
        <w:t>CTTAACTGCGTCTCGTCTTGGTCATCTTACGGTGGTCATTGTTGGTCGTTGGTTTCTAC</w:t>
      </w:r>
    </w:p>
    <w:p>
      <w:pPr>
        <w:pStyle w:val="PlainText"/>
        <w:rPr/>
      </w:pPr>
      <w:r>
        <w:rPr/>
        <w:t>&gt;Tb927.7.1040  | Trypanosoma brucei TREU927 | 40S ribosomal protein S16, putative | genomic | Tb927_07_v5.1 forward | (geneCodeEnd+0 to geneEnd+0) | length=119</w:t>
      </w:r>
    </w:p>
    <w:p>
      <w:pPr>
        <w:pStyle w:val="PlainText"/>
        <w:rPr/>
      </w:pPr>
      <w:r>
        <w:rPr/>
        <w:t>ATCGCCTGCTGTATGACAGCGTATTGATGAGGTGGCGGCACGATATACACCCGGGTTGCG</w:t>
      </w:r>
    </w:p>
    <w:p>
      <w:pPr>
        <w:pStyle w:val="PlainText"/>
        <w:rPr/>
      </w:pPr>
      <w:r>
        <w:rPr/>
        <w:t>GAGTTGCCTTTATCAGTTGCATGTTTTTAATTTCTCTTTTAACTGTTTGTTTCACTATT</w:t>
      </w:r>
    </w:p>
    <w:p>
      <w:pPr>
        <w:pStyle w:val="PlainText"/>
        <w:rPr/>
      </w:pPr>
      <w:r>
        <w:rPr/>
        <w:t>&gt;Tb927.1.2340  | Trypanosoma brucei TREU927 | alpha tubulin | genomic | Tb927_01_v5.1 forward | (geneCodeEnd+0 to geneEnd+0) | length=119</w:t>
      </w:r>
    </w:p>
    <w:p>
      <w:pPr>
        <w:pStyle w:val="PlainText"/>
        <w:rPr/>
      </w:pPr>
      <w:r>
        <w:rPr/>
        <w:t>GAAAGTGTGACAACGTCGCACCATGTGTAGGTTTTCATTTACGTTCTTTCTTTCTTTTGT</w:t>
      </w:r>
    </w:p>
    <w:p>
      <w:pPr>
        <w:pStyle w:val="PlainText"/>
        <w:rPr/>
      </w:pPr>
      <w:r>
        <w:rPr/>
        <w:t>GAATTTGTTTTCTGTCTCAAATGTTTTTAATTCGCTTGGGACCTATGTTTTTCTTGTTT</w:t>
      </w:r>
    </w:p>
    <w:p>
      <w:pPr>
        <w:pStyle w:val="PlainText"/>
        <w:rPr/>
      </w:pPr>
      <w:r>
        <w:rPr/>
        <w:t>&gt;Tb927.8.4470  | Trypanosoma brucei TREU927 | chaperone protein DNAj, putative | genomic | Tb927_08_v5.1 reverse | (geneCodeEnd+0 to geneEnd+0) | length=119</w:t>
      </w:r>
    </w:p>
    <w:p>
      <w:pPr>
        <w:pStyle w:val="PlainText"/>
        <w:rPr/>
      </w:pPr>
      <w:r>
        <w:rPr/>
        <w:t>AGATGAGCCCCAGAGGTGATATGAAGAGAAGGAGTAAAAGCGCGACGAGGCACATACTCG</w:t>
      </w:r>
    </w:p>
    <w:p>
      <w:pPr>
        <w:pStyle w:val="PlainText"/>
        <w:rPr/>
      </w:pPr>
      <w:r>
        <w:rPr/>
        <w:t>TTTTTACGCCATTCTTCGTCCACTTGAGAAATTTGTGCGCTGCTTGTGACGACTGATTT</w:t>
      </w:r>
    </w:p>
    <w:p>
      <w:pPr>
        <w:pStyle w:val="PlainText"/>
        <w:rPr/>
      </w:pPr>
      <w:r>
        <w:rPr/>
        <w:t>&gt;Tb927.10.9010  | Trypanosoma brucei TREU927 | leucine-rich repeat protein (LRRP), putative | genomic | Tb927_10_v5.1 forward | (geneCodeEnd+0 to geneEnd+0) | length=119</w:t>
      </w:r>
    </w:p>
    <w:p>
      <w:pPr>
        <w:pStyle w:val="PlainText"/>
        <w:rPr/>
      </w:pPr>
      <w:r>
        <w:rPr/>
        <w:t>AGACATGTTCAGTACATTGGTTATCTATTAGGAGTGGGATAGGCATTCTGAACTGGAACT</w:t>
      </w:r>
    </w:p>
    <w:p>
      <w:pPr>
        <w:pStyle w:val="PlainText"/>
        <w:rPr/>
      </w:pPr>
      <w:r>
        <w:rPr/>
        <w:t>CTTTACCTGAATCAACTGGGAGAGTTGCTGCAGCTTCATCACACTGCTGTTCTTTGCTT</w:t>
      </w:r>
    </w:p>
    <w:p>
      <w:pPr>
        <w:pStyle w:val="PlainText"/>
        <w:rPr/>
      </w:pPr>
      <w:r>
        <w:rPr/>
        <w:t>&gt;Tb927.10.7470  | Trypanosoma brucei TREU927 | RNA-binding protein, putative (RBP15) | genomic | Tb927_10_v5.1 reverse | (geneCodeEnd+0 to geneEnd+0) | length=119</w:t>
      </w:r>
    </w:p>
    <w:p>
      <w:pPr>
        <w:pStyle w:val="PlainText"/>
        <w:rPr/>
      </w:pPr>
      <w:r>
        <w:rPr/>
        <w:t>ATGTGACCGCTTCCAAAGGGGGTGGGAGTTTGTTCCGTCGCTAGGGCGGTTATTCTTTTC</w:t>
      </w:r>
    </w:p>
    <w:p>
      <w:pPr>
        <w:pStyle w:val="PlainText"/>
        <w:rPr/>
      </w:pPr>
      <w:r>
        <w:rPr/>
        <w:t>TCCCTTTTGTTTGTTCCCTATCTCGTTCCTTTCTTACACTCAACTTTTGGTAACTAAAT</w:t>
      </w:r>
    </w:p>
    <w:p>
      <w:pPr>
        <w:pStyle w:val="PlainText"/>
        <w:rPr/>
      </w:pPr>
      <w:r>
        <w:rPr/>
        <w:t>&gt;Tb927.10.14110  | Trypanosoma brucei TREU927 | sjogren s syndrome nuclear autoantigen 1, putative | genomic | Tb927_10_v5.1 reverse | (geneCodeEnd+0 to geneEnd+0) | length=119</w:t>
      </w:r>
    </w:p>
    <w:p>
      <w:pPr>
        <w:pStyle w:val="PlainText"/>
        <w:rPr/>
      </w:pPr>
      <w:r>
        <w:rPr/>
        <w:t>AAACATTTCAACCCTCTTGTCGTGGTTTTCCCGCACAGCTGGACGAGCGAACCACAAGTT</w:t>
      </w:r>
    </w:p>
    <w:p>
      <w:pPr>
        <w:pStyle w:val="PlainText"/>
        <w:rPr/>
      </w:pPr>
      <w:r>
        <w:rPr/>
        <w:t>AAACCTGCTGCTCTCGTAAAGAGTGGTATCCCTAAAGTTGTCTGCTTTTCCCCACTATT</w:t>
      </w:r>
    </w:p>
    <w:p>
      <w:pPr>
        <w:pStyle w:val="PlainText"/>
        <w:rPr/>
      </w:pPr>
      <w:r>
        <w:rPr/>
        <w:t>&gt;Tb927.6.2170  | Trypanosoma brucei TREU927 | co-chaperone GrpE, putative | genomic | Tb927_06_v5.1 forward | (geneCodeEnd+0 to geneEnd+0) | length=120</w:t>
      </w:r>
    </w:p>
    <w:p>
      <w:pPr>
        <w:pStyle w:val="PlainText"/>
        <w:rPr/>
      </w:pPr>
      <w:r>
        <w:rPr/>
        <w:t>GCGTAGTTAAATGTGCTTCCGACATAGTACGATATTAAGAAGAAGAGGGAAAGTAAAAAA</w:t>
      </w:r>
    </w:p>
    <w:p>
      <w:pPr>
        <w:pStyle w:val="PlainText"/>
        <w:rPr/>
      </w:pPr>
      <w:r>
        <w:rPr/>
        <w:t>GGAGGGCACCAAGATATAATAACCACCATTGACTTAAATAAATGAGAGAGCAGATGATTG</w:t>
      </w:r>
    </w:p>
    <w:p>
      <w:pPr>
        <w:pStyle w:val="PlainText"/>
        <w:rPr/>
      </w:pPr>
      <w:r>
        <w:rPr/>
        <w:t>&gt;Tb927.11.14490  | Trypanosoma brucei TREU927 | RNA polymerase subunit, putative (RPB7) | genomic | Tb927_11_v5.1 forward | (geneCodeEnd+0 to geneEnd+0) | length=120</w:t>
      </w:r>
    </w:p>
    <w:p>
      <w:pPr>
        <w:pStyle w:val="PlainText"/>
        <w:rPr/>
      </w:pPr>
      <w:r>
        <w:rPr/>
        <w:t>GTGTTGATTGTAATGAAAGTGGCAAACTGAGAGAAATGTGGATGAGGAAATGCAAGAACA</w:t>
      </w:r>
    </w:p>
    <w:p>
      <w:pPr>
        <w:pStyle w:val="PlainText"/>
        <w:rPr/>
      </w:pPr>
      <w:r>
        <w:rPr/>
        <w:t>GCGGAGAGGGACTGAATCACAGTTTTAAATGATTATAAATGCATATATGCATCTTTCAGT</w:t>
      </w:r>
    </w:p>
    <w:p>
      <w:pPr>
        <w:pStyle w:val="PlainText"/>
        <w:rPr/>
      </w:pPr>
      <w:r>
        <w:rPr/>
        <w:t>&gt;Tb927.6.4950  | Trypanosoma brucei TREU927 | mago nashi-like protein, putative | genomic | Tb927_06_v5.1 forward | (geneCodeEnd+0 to geneEnd+0) | length=121</w:t>
      </w:r>
    </w:p>
    <w:p>
      <w:pPr>
        <w:pStyle w:val="PlainText"/>
        <w:rPr/>
      </w:pPr>
      <w:r>
        <w:rPr/>
        <w:t>GTCTGATGAGACGGAGTCTGATAACAGGTGTGGCTGTGAGTCTGAATCACTCGCTGATTC</w:t>
      </w:r>
    </w:p>
    <w:p>
      <w:pPr>
        <w:pStyle w:val="PlainText"/>
        <w:rPr/>
      </w:pPr>
      <w:r>
        <w:rPr/>
        <w:t>TTTGCCTTTTTTTCCAGGGCCGGAGGAACGAAAAGGGGTGAATGCGACTTGTTGCGGATC</w:t>
      </w:r>
    </w:p>
    <w:p>
      <w:pPr>
        <w:pStyle w:val="PlainText"/>
        <w:rPr/>
      </w:pPr>
      <w:r>
        <w:rPr/>
        <w:t>T</w:t>
      </w:r>
    </w:p>
    <w:p>
      <w:pPr>
        <w:pStyle w:val="PlainText"/>
        <w:rPr/>
      </w:pPr>
      <w:r>
        <w:rPr/>
        <w:t>&gt;Tb927.11.9860  | Trypanosoma brucei TREU927 | EF-hand domain pair, putative | genomic | Tb927_11_v5.1 forward | (geneCodeEnd+0 to geneEnd+0) | length=121</w:t>
      </w:r>
    </w:p>
    <w:p>
      <w:pPr>
        <w:pStyle w:val="PlainText"/>
        <w:rPr/>
      </w:pPr>
      <w:r>
        <w:rPr/>
        <w:t>ACTGAAATGAAGTCAGCGAAGATATTCAACTTCTTTACCTGTTCAGGGGAGTTTCCAGGG</w:t>
      </w:r>
    </w:p>
    <w:p>
      <w:pPr>
        <w:pStyle w:val="PlainText"/>
        <w:rPr/>
      </w:pPr>
      <w:r>
        <w:rPr/>
        <w:t>TATGTATACAGGGGAAAAATATACGGCAAAGTGAAGATGAACATATCTAAGCAAATGAAA</w:t>
      </w:r>
    </w:p>
    <w:p>
      <w:pPr>
        <w:pStyle w:val="PlainText"/>
        <w:rPr/>
      </w:pPr>
      <w:r>
        <w:rPr/>
        <w:t>C</w:t>
      </w:r>
    </w:p>
    <w:p>
      <w:pPr>
        <w:pStyle w:val="PlainText"/>
        <w:rPr/>
      </w:pPr>
      <w:r>
        <w:rPr/>
        <w:t>&gt;Tb927.8.2090  | Trypanosoma brucei TREU927 | cyclophilin type peptidyl-prolyl cis-trans isomerase, putative (PPIase) | genomic | Tb927_08_v5.1 forward | (geneCodeEnd+0 to geneEnd+0) | length=122</w:t>
      </w:r>
    </w:p>
    <w:p>
      <w:pPr>
        <w:pStyle w:val="PlainText"/>
        <w:rPr/>
      </w:pPr>
      <w:r>
        <w:rPr/>
        <w:t>ATGAGGACGAATATGCGGGTTTTTACGATCTGGTGAGCCTTTAGAGTCCCTCACCTTTGT</w:t>
      </w:r>
    </w:p>
    <w:p>
      <w:pPr>
        <w:pStyle w:val="PlainText"/>
        <w:rPr/>
      </w:pPr>
      <w:r>
        <w:rPr/>
        <w:t>TTTGTTCCCTTTAAGATTGTCTTGGGTAAATTTAAATGGACACCATGTGACTGCCTTGGT</w:t>
      </w:r>
    </w:p>
    <w:p>
      <w:pPr>
        <w:pStyle w:val="PlainText"/>
        <w:rPr/>
      </w:pPr>
      <w:r>
        <w:rPr/>
        <w:t>TG</w:t>
      </w:r>
    </w:p>
    <w:p>
      <w:pPr>
        <w:pStyle w:val="PlainText"/>
        <w:rPr/>
      </w:pPr>
      <w:r>
        <w:rPr/>
        <w:t>&gt;Tb927.3.2330  | Trypanosoma brucei TREU927 | kinetoplastid kinetochore protein 17 (kkt17) | genomic | Tb927_03_v5.1 forward | (geneCodeEnd+0 to geneEnd+0) | length=122</w:t>
      </w:r>
    </w:p>
    <w:p>
      <w:pPr>
        <w:pStyle w:val="PlainText"/>
        <w:rPr/>
      </w:pPr>
      <w:r>
        <w:rPr/>
        <w:t>GACTGCCAATTCGTATTTACTGGCATGTTTTACTCCGACTTGTCCTTCCACGCTTGTATA</w:t>
      </w:r>
    </w:p>
    <w:p>
      <w:pPr>
        <w:pStyle w:val="PlainText"/>
        <w:rPr/>
      </w:pPr>
      <w:r>
        <w:rPr/>
        <w:t>TAAATCACTTCTCGCGTGTATGCGGCAAACCATGGATCGTTCGTTGCCATGGCTGAGTAA</w:t>
      </w:r>
    </w:p>
    <w:p>
      <w:pPr>
        <w:pStyle w:val="PlainText"/>
        <w:rPr/>
      </w:pPr>
      <w:r>
        <w:rPr/>
        <w:t>TG</w:t>
      </w:r>
    </w:p>
    <w:p>
      <w:pPr>
        <w:pStyle w:val="PlainText"/>
        <w:rPr/>
      </w:pPr>
      <w:r>
        <w:rPr/>
        <w:t>&gt;Tb927.9.11220  | Trypanosoma brucei TREU927 | hypothetical protein, conserved | genomic | Tb927_09_v5.1 forward | (geneCodeEnd+0 to geneEnd+0) | length=123</w:t>
      </w:r>
    </w:p>
    <w:p>
      <w:pPr>
        <w:pStyle w:val="PlainText"/>
        <w:rPr/>
      </w:pPr>
      <w:r>
        <w:rPr/>
        <w:t>ACTGATTTTGTGGGCGTTTGTTTTACAGAGATAACTAGCATGCCGTCTCCCGAGTGTCAT</w:t>
      </w:r>
    </w:p>
    <w:p>
      <w:pPr>
        <w:pStyle w:val="PlainText"/>
        <w:rPr/>
      </w:pPr>
      <w:r>
        <w:rPr/>
        <w:t>ATCACTTGTAAGATAGGCGGAGGCATTGGTATGCTAATATCGTGGGTGAATTTATGCGAT</w:t>
      </w:r>
    </w:p>
    <w:p>
      <w:pPr>
        <w:pStyle w:val="PlainText"/>
        <w:rPr/>
      </w:pPr>
      <w:r>
        <w:rPr/>
        <w:t>GTT</w:t>
      </w:r>
    </w:p>
    <w:p>
      <w:pPr>
        <w:pStyle w:val="PlainText"/>
        <w:rPr/>
      </w:pPr>
      <w:r>
        <w:rPr/>
        <w:t>&gt;Tb927.10.10130  | Trypanosoma brucei TREU927 | mitochondrial RNA binding complex 1 subunit (MRB10130) | genomic | Tb927_10_v5.1 forward | (geneCodeEnd+0 to geneEnd+0) | length=123</w:t>
      </w:r>
    </w:p>
    <w:p>
      <w:pPr>
        <w:pStyle w:val="PlainText"/>
        <w:rPr/>
      </w:pPr>
      <w:r>
        <w:rPr/>
        <w:t>ACAAGGCATATGAACTGCATCTCCGTCGATGCTGTCACTTCGTTACAAAGAGAGGAGAGT</w:t>
      </w:r>
    </w:p>
    <w:p>
      <w:pPr>
        <w:pStyle w:val="PlainText"/>
        <w:rPr/>
      </w:pPr>
      <w:r>
        <w:rPr/>
        <w:t>TCTTGGAGGGAGGGCCATTTCCTACACGTACCTCTTAGGATATTTTATGTGTGCGGGTAT</w:t>
      </w:r>
    </w:p>
    <w:p>
      <w:pPr>
        <w:pStyle w:val="PlainText"/>
        <w:rPr/>
      </w:pPr>
      <w:r>
        <w:rPr/>
        <w:t>GCG</w:t>
      </w:r>
    </w:p>
    <w:p>
      <w:pPr>
        <w:pStyle w:val="PlainText"/>
        <w:rPr/>
      </w:pPr>
      <w:r>
        <w:rPr/>
        <w:t>&gt;Tb927.9.5440  | Trypanosoma brucei TREU927 | actin, putative | genomic | Tb927_09_v5.1 forward | (geneCodeEnd+0 to geneEnd+0) | length=123</w:t>
      </w:r>
    </w:p>
    <w:p>
      <w:pPr>
        <w:pStyle w:val="PlainText"/>
        <w:rPr/>
      </w:pPr>
      <w:r>
        <w:rPr/>
        <w:t>AGGCATGATTCCACAGGAGGGTTGAGTGAAGTGATGTGTAGAGTGAAAGCATGAACGATA</w:t>
      </w:r>
    </w:p>
    <w:p>
      <w:pPr>
        <w:pStyle w:val="PlainText"/>
        <w:rPr/>
      </w:pPr>
      <w:r>
        <w:rPr/>
        <w:t>TGTGCTGCTTGATCACATGTTCATGGATGTGCACGTATTGGGTTTGTGCATCGCGACATA</w:t>
      </w:r>
    </w:p>
    <w:p>
      <w:pPr>
        <w:pStyle w:val="PlainText"/>
        <w:rPr/>
      </w:pPr>
      <w:r>
        <w:rPr/>
        <w:t>TAG</w:t>
      </w:r>
    </w:p>
    <w:p>
      <w:pPr>
        <w:pStyle w:val="PlainText"/>
        <w:rPr/>
      </w:pPr>
      <w:r>
        <w:rPr/>
        <w:t>&gt;Tb927.4.1380  | Trypanosoma brucei TREU927 | D-Tyr-tRNA(Tyr) deacylase, putative | genomic | Tb927_04_v5.1 reverse | (geneCodeEnd+0 to geneEnd+0) | length=124</w:t>
      </w:r>
    </w:p>
    <w:p>
      <w:pPr>
        <w:pStyle w:val="PlainText"/>
        <w:rPr/>
      </w:pPr>
      <w:r>
        <w:rPr/>
        <w:t>AGTTCTTTTTTGTCATGGGTTTGTGAAGATGTTTCGCAGCTGGCAGCAGGGTCATCGCCT</w:t>
      </w:r>
    </w:p>
    <w:p>
      <w:pPr>
        <w:pStyle w:val="PlainText"/>
        <w:rPr/>
      </w:pPr>
      <w:r>
        <w:rPr/>
        <w:t>CGGGTTTACCGATGGAGTGATGTGCGCCGGTTTGTCGGAATCGTTTGTTGTTCCAATGAA</w:t>
      </w:r>
    </w:p>
    <w:p>
      <w:pPr>
        <w:pStyle w:val="PlainText"/>
        <w:rPr/>
      </w:pPr>
      <w:r>
        <w:rPr/>
        <w:t>ATAC</w:t>
      </w:r>
    </w:p>
    <w:p>
      <w:pPr>
        <w:pStyle w:val="PlainText"/>
        <w:rPr/>
      </w:pPr>
      <w:r>
        <w:rPr/>
        <w:t>&gt;Tb927.10.15580  | Trypanosoma brucei TREU927 | dynein light chain, putative | genomic | Tb927_10_v5.1 forward | (geneCodeEnd+0 to geneEnd+0) | length=124</w:t>
      </w:r>
    </w:p>
    <w:p>
      <w:pPr>
        <w:pStyle w:val="PlainText"/>
        <w:rPr/>
      </w:pPr>
      <w:r>
        <w:rPr/>
        <w:t>AAAAACTTCCAAGTACAGCAACCACCAGCGTAACACCCCTACAAATGAAATCGGTCGGCT</w:t>
      </w:r>
    </w:p>
    <w:p>
      <w:pPr>
        <w:pStyle w:val="PlainText"/>
        <w:rPr/>
      </w:pPr>
      <w:r>
        <w:rPr/>
        <w:t>GTGCAATGTCATTTGTTTGTTCTCTTGCCCTTGCATTCACGGAGCTACTTATATGATGCA</w:t>
      </w:r>
    </w:p>
    <w:p>
      <w:pPr>
        <w:pStyle w:val="PlainText"/>
        <w:rPr/>
      </w:pPr>
      <w:r>
        <w:rPr/>
        <w:t>CTAG</w:t>
      </w:r>
    </w:p>
    <w:p>
      <w:pPr>
        <w:pStyle w:val="PlainText"/>
        <w:rPr/>
      </w:pPr>
      <w:r>
        <w:rPr/>
        <w:t>&gt;Tb927.2.1560  | Trypanosoma brucei TREU927 | cyclophilin-type peptidyl-prolyl cis-trans isomerase, putative | genomic | Tb927_02_v5.1 reverse | (geneCodeEnd+0 to geneEnd+0) | length=125</w:t>
      </w:r>
    </w:p>
    <w:p>
      <w:pPr>
        <w:pStyle w:val="PlainText"/>
        <w:rPr/>
      </w:pPr>
      <w:r>
        <w:rPr/>
        <w:t>AGGGCATTCTCAGGAAGTTAACAACGGCTGTTACGGTTGTGGTAACTGTGTTAAAAAGTA</w:t>
      </w:r>
    </w:p>
    <w:p>
      <w:pPr>
        <w:pStyle w:val="PlainText"/>
        <w:rPr/>
      </w:pPr>
      <w:r>
        <w:rPr/>
        <w:t>CGCGAGCTTTTTTGTTTTTTTTTCACTTAGGACTGTGATCAAGTTCGATTGTGTGTTGCC</w:t>
      </w:r>
    </w:p>
    <w:p>
      <w:pPr>
        <w:pStyle w:val="PlainText"/>
        <w:rPr/>
      </w:pPr>
      <w:r>
        <w:rPr/>
        <w:t>TCGTT</w:t>
      </w:r>
    </w:p>
    <w:p>
      <w:pPr>
        <w:pStyle w:val="PlainText"/>
        <w:rPr/>
      </w:pPr>
      <w:r>
        <w:rPr/>
        <w:t>&gt;Tb927.11.8280  | Trypanosoma brucei TREU927 | hypothetical protein, conserved | genomic | Tb927_11_v5.1 forward | (geneCodeEnd+0 to geneEnd+0) | length=125</w:t>
      </w:r>
    </w:p>
    <w:p>
      <w:pPr>
        <w:pStyle w:val="PlainText"/>
        <w:rPr/>
      </w:pPr>
      <w:r>
        <w:rPr/>
        <w:t>GGTTAATACTTGGTGTTTTGATGCCTTCCCCATTGTGTATGTTTTGTTTGAGTTTCAGGT</w:t>
      </w:r>
    </w:p>
    <w:p>
      <w:pPr>
        <w:pStyle w:val="PlainText"/>
        <w:rPr/>
      </w:pPr>
      <w:r>
        <w:rPr/>
        <w:t>GAAGTCCGACTGCACATAACGTCTCCCATACCCCTGTTTAATTATGCCACTGCATAGCAA</w:t>
      </w:r>
    </w:p>
    <w:p>
      <w:pPr>
        <w:pStyle w:val="PlainText"/>
        <w:rPr/>
      </w:pPr>
      <w:r>
        <w:rPr/>
        <w:t>GAGTG</w:t>
      </w:r>
    </w:p>
    <w:p>
      <w:pPr>
        <w:pStyle w:val="PlainText"/>
        <w:rPr/>
      </w:pPr>
      <w:r>
        <w:rPr/>
        <w:t>&gt;Tb927.4.3670  | Trypanosoma brucei TREU927 | CBF/Mak21 family, putative | genomic | Tb927_04_v5.1 reverse | (geneCodeEnd+0 to geneEnd+0) | length=125</w:t>
      </w:r>
    </w:p>
    <w:p>
      <w:pPr>
        <w:pStyle w:val="PlainText"/>
        <w:rPr/>
      </w:pPr>
      <w:r>
        <w:rPr/>
        <w:t>ACCCAGAACCGTTCGATGTGTGTGTGTGTGGACTCGATAATCATAACGCAGTACCGATCG</w:t>
      </w:r>
    </w:p>
    <w:p>
      <w:pPr>
        <w:pStyle w:val="PlainText"/>
        <w:rPr/>
      </w:pPr>
      <w:r>
        <w:rPr/>
        <w:t>TATGGAGGTATACGTAGGCTGTGCGAGACGTCGTTTTGGCGCGTAAGACTAATATTCGGG</w:t>
      </w:r>
    </w:p>
    <w:p>
      <w:pPr>
        <w:pStyle w:val="PlainText"/>
        <w:rPr/>
      </w:pPr>
      <w:r>
        <w:rPr/>
        <w:t>GTGTC</w:t>
      </w:r>
    </w:p>
    <w:p>
      <w:pPr>
        <w:pStyle w:val="PlainText"/>
        <w:rPr/>
      </w:pPr>
      <w:r>
        <w:rPr/>
        <w:t>&gt;Tb927.11.7240  | Trypanosoma brucei TREU927 | dynein regulatory complex subunit (CMF70) | genomic | Tb927_11_v5.1 forward | (geneCodeEnd+0 to geneEnd+0) | length=126</w:t>
      </w:r>
    </w:p>
    <w:p>
      <w:pPr>
        <w:pStyle w:val="PlainText"/>
        <w:rPr/>
      </w:pPr>
      <w:r>
        <w:rPr/>
        <w:t>GGCAATTCCTGTTGGGGTATGAGCACACTTTTCATCGTTTCCTCCTTTAAGCAATATGGG</w:t>
      </w:r>
    </w:p>
    <w:p>
      <w:pPr>
        <w:pStyle w:val="PlainText"/>
        <w:rPr/>
      </w:pPr>
      <w:r>
        <w:rPr/>
        <w:t>GAAATGGCAATGTAGAGTTTACGACTAGAGCAACAGTGGTAAAGACCAAATCCGAACAAG</w:t>
      </w:r>
    </w:p>
    <w:p>
      <w:pPr>
        <w:pStyle w:val="PlainText"/>
        <w:rPr/>
      </w:pPr>
      <w:r>
        <w:rPr/>
        <w:t>CGGTGT</w:t>
      </w:r>
    </w:p>
    <w:p>
      <w:pPr>
        <w:pStyle w:val="PlainText"/>
        <w:rPr/>
      </w:pPr>
      <w:r>
        <w:rPr/>
        <w:t>&gt;Tb927.9.8580  | Trypanosoma brucei TREU927 | hypothetical protein, conserved | genomic | Tb927_09_v5.1 reverse | (geneCodeEnd+0 to geneEnd+0) | length=127</w:t>
      </w:r>
    </w:p>
    <w:p>
      <w:pPr>
        <w:pStyle w:val="PlainText"/>
        <w:rPr/>
      </w:pPr>
      <w:r>
        <w:rPr/>
        <w:t>AGCAATTTTCTCTAGGGGTGGTAGCCTCAGTGAAAGGCTTTTGCCGTATATCCCTACATA</w:t>
      </w:r>
    </w:p>
    <w:p>
      <w:pPr>
        <w:pStyle w:val="PlainText"/>
        <w:rPr/>
      </w:pPr>
      <w:r>
        <w:rPr/>
        <w:t>TATACTCCGGTGGCCGGTCGATACTCTTCCCAGCCTTCTATTTCTGTTATCAGTTTGTTG</w:t>
      </w:r>
    </w:p>
    <w:p>
      <w:pPr>
        <w:pStyle w:val="PlainText"/>
        <w:rPr/>
      </w:pPr>
      <w:r>
        <w:rPr/>
        <w:t>TTTCTTT</w:t>
      </w:r>
    </w:p>
    <w:p>
      <w:pPr>
        <w:pStyle w:val="PlainText"/>
        <w:rPr/>
      </w:pPr>
      <w:r>
        <w:rPr/>
        <w:t>&gt;Tb927.10.10380  | Trypanosoma brucei TREU927 | ATP-dependent DEAD/H RNA helicase, putative | genomic | Tb927_10_v5.1 reverse | (geneCodeEnd+0 to geneEnd+0) | length=128</w:t>
      </w:r>
    </w:p>
    <w:p>
      <w:pPr>
        <w:pStyle w:val="PlainText"/>
        <w:rPr/>
      </w:pPr>
      <w:r>
        <w:rPr/>
        <w:t>AAGTAAGGACAGAAAGGCTGTGAACCAAAAAAGGGATAAACTTTTCTCCGCCCTTGCGAC</w:t>
      </w:r>
    </w:p>
    <w:p>
      <w:pPr>
        <w:pStyle w:val="PlainText"/>
        <w:rPr/>
      </w:pPr>
      <w:r>
        <w:rPr/>
        <w:t>ACCCAAGATAAGGGTTAGGGTAAAAACGAAAGTCTCCCTATAACTTGTGCATTAGTACTC</w:t>
      </w:r>
    </w:p>
    <w:p>
      <w:pPr>
        <w:pStyle w:val="PlainText"/>
        <w:rPr/>
      </w:pPr>
      <w:r>
        <w:rPr/>
        <w:t>AAGTGTGT</w:t>
      </w:r>
    </w:p>
    <w:p>
      <w:pPr>
        <w:pStyle w:val="PlainText"/>
        <w:rPr/>
      </w:pPr>
      <w:r>
        <w:rPr/>
        <w:t>&gt;Tb927.10.12420  | Trypanosoma brucei TREU927 | predicted S. cerevisiae Got1 homologue | genomic | Tb927_10_v5.1 reverse | (geneCodeEnd+0 to geneEnd+0) | length=129</w:t>
      </w:r>
    </w:p>
    <w:p>
      <w:pPr>
        <w:pStyle w:val="PlainText"/>
        <w:rPr/>
      </w:pPr>
      <w:r>
        <w:rPr/>
        <w:t>ACCCCAAGGCGCCTTTGAGAGTTAATTAAAGGATGATGGAATTAAGCAGAAACTGAGGTG</w:t>
      </w:r>
    </w:p>
    <w:p>
      <w:pPr>
        <w:pStyle w:val="PlainText"/>
        <w:rPr/>
      </w:pPr>
      <w:r>
        <w:rPr/>
        <w:t>CAAACGATCATTGACCTGCTCCTCGTTCTCTCTGTGTGTGCTTCGGCATATATCTGCACG</w:t>
      </w:r>
    </w:p>
    <w:p>
      <w:pPr>
        <w:pStyle w:val="PlainText"/>
        <w:rPr/>
      </w:pPr>
      <w:r>
        <w:rPr/>
        <w:t>GCTACCATC</w:t>
      </w:r>
    </w:p>
    <w:p>
      <w:pPr>
        <w:pStyle w:val="PlainText"/>
        <w:rPr/>
      </w:pPr>
      <w:r>
        <w:rPr/>
        <w:t>&gt;Tb927.10.8090  | Trypanosoma brucei TREU927 | hypothetical protein, conserved | genomic | Tb927_10_v5.1 reverse | (geneCodeEnd+0 to geneEnd+0) | length=129</w:t>
      </w:r>
    </w:p>
    <w:p>
      <w:pPr>
        <w:pStyle w:val="PlainText"/>
        <w:rPr/>
      </w:pPr>
      <w:r>
        <w:rPr/>
        <w:t>GCATTTCTCTAATGAGATGATTATACTCCTTGTGCTAAACGGCAAGAGCGTTACCCTCCC</w:t>
      </w:r>
    </w:p>
    <w:p>
      <w:pPr>
        <w:pStyle w:val="PlainText"/>
        <w:rPr/>
      </w:pPr>
      <w:r>
        <w:rPr/>
        <w:t>CCGTCTCTCACGCATGAGCTTTCTCTTACTAGCGCAGACGAAAACGAAAAGTCACTTGCG</w:t>
      </w:r>
    </w:p>
    <w:p>
      <w:pPr>
        <w:pStyle w:val="PlainText"/>
        <w:rPr/>
      </w:pPr>
      <w:r>
        <w:rPr/>
        <w:t>ACAGCCCTG</w:t>
      </w:r>
    </w:p>
    <w:p>
      <w:pPr>
        <w:pStyle w:val="PlainText"/>
        <w:rPr/>
      </w:pPr>
      <w:r>
        <w:rPr/>
        <w:t>&gt;Tb927.4.1720  | Trypanosoma brucei TREU927 | nucleoside diphosphate kinase, putative | genomic | Tb927_04_v5.1 reverse | (geneCodeEnd+0 to geneEnd+0) | length=129</w:t>
      </w:r>
    </w:p>
    <w:p>
      <w:pPr>
        <w:pStyle w:val="PlainText"/>
        <w:rPr/>
      </w:pPr>
      <w:r>
        <w:rPr/>
        <w:t>GATAGCAACAAAGGGGTTCATCGACTTTTAGTTTTTTTTTCCACCCCTGCCTGACTTTCG</w:t>
      </w:r>
    </w:p>
    <w:p>
      <w:pPr>
        <w:pStyle w:val="PlainText"/>
        <w:rPr/>
      </w:pPr>
      <w:r>
        <w:rPr/>
        <w:t>GTGACAAGTGAGTGGAGGAAAACTCGAAAGTCGTTGCCTCTTGGTTTGCTGGGTTCCGTC</w:t>
      </w:r>
    </w:p>
    <w:p>
      <w:pPr>
        <w:pStyle w:val="PlainText"/>
        <w:rPr/>
      </w:pPr>
      <w:r>
        <w:rPr/>
        <w:t>TAGTCATGT</w:t>
      </w:r>
    </w:p>
    <w:p>
      <w:pPr>
        <w:pStyle w:val="PlainText"/>
        <w:rPr/>
      </w:pPr>
      <w:r>
        <w:rPr/>
        <w:t>&gt;Tb927.6.3340  | Trypanosoma brucei TREU927 | Domain of unknown function (DUF814), putative | genomic | Tb927_06_v5.1 forward | (geneCodeEnd+0 to geneEnd+0) | length=130</w:t>
      </w:r>
    </w:p>
    <w:p>
      <w:pPr>
        <w:pStyle w:val="PlainText"/>
        <w:rPr/>
      </w:pPr>
      <w:r>
        <w:rPr/>
        <w:t>AACTCTGGAGATCTTTCCACGAAGTAGCAACTTCTTTCCCCCCTCCCCCTTCTAGTTGGT</w:t>
      </w:r>
    </w:p>
    <w:p>
      <w:pPr>
        <w:pStyle w:val="PlainText"/>
        <w:rPr/>
      </w:pPr>
      <w:r>
        <w:rPr/>
        <w:t>GTATCACTTCGCCAGTATACATCTCAAGGGTGTCACGTTTAAGTGCTGCTGACGTTTCCT</w:t>
      </w:r>
    </w:p>
    <w:p>
      <w:pPr>
        <w:pStyle w:val="PlainText"/>
        <w:rPr/>
      </w:pPr>
      <w:r>
        <w:rPr/>
        <w:t>TGGAAAAGAG</w:t>
      </w:r>
    </w:p>
    <w:p>
      <w:pPr>
        <w:pStyle w:val="PlainText"/>
        <w:rPr/>
      </w:pPr>
      <w:r>
        <w:rPr/>
        <w:t>&gt;Tb927.9.9720  | Trypanosoma brucei TREU927 | glucosidase II beta subunit-like protein, putative | genomic | Tb927_09_v5.1 reverse | (geneCodeEnd+0 to geneEnd+0) | length=130</w:t>
      </w:r>
    </w:p>
    <w:p>
      <w:pPr>
        <w:pStyle w:val="PlainText"/>
        <w:rPr/>
      </w:pPr>
      <w:r>
        <w:rPr/>
        <w:t>ATATGGGAAATCTGCGGTGTGCAAACAGGACCCTTGCATGGAAGCGGCTTGAACCGCCGG</w:t>
      </w:r>
    </w:p>
    <w:p>
      <w:pPr>
        <w:pStyle w:val="PlainText"/>
        <w:rPr/>
      </w:pPr>
      <w:r>
        <w:rPr/>
        <w:t>TGGATGTGTGGTTCGTTCCATTTGGTGTCGGTTGCTGAACTGATAATATCTCCCTCTTTT</w:t>
      </w:r>
    </w:p>
    <w:p>
      <w:pPr>
        <w:pStyle w:val="PlainText"/>
        <w:rPr/>
      </w:pPr>
      <w:r>
        <w:rPr/>
        <w:t>CTTTGCCCGT</w:t>
      </w:r>
    </w:p>
    <w:p>
      <w:pPr>
        <w:pStyle w:val="PlainText"/>
        <w:rPr/>
      </w:pPr>
      <w:r>
        <w:rPr/>
        <w:t>&gt;Tb927.3.970  | Trypanosoma brucei TREU927 | NAD binding domain of 6-phosphogluconate dehydrogenase/NAD-binding of NADP-dependent 3-hydroxyisobutyrate dehydrogenase, putative | genomic | Tb927_03_v5.1 forward | (geneCodeEnd+0 to geneEnd+0) | length=130</w:t>
      </w:r>
    </w:p>
    <w:p>
      <w:pPr>
        <w:pStyle w:val="PlainText"/>
        <w:rPr/>
      </w:pPr>
      <w:r>
        <w:rPr/>
        <w:t>GTAATACCCACATCAGGGAGATGCAGTCTTTCTCACTTCCTTGGAGGGTACTAAAAGTTA</w:t>
      </w:r>
    </w:p>
    <w:p>
      <w:pPr>
        <w:pStyle w:val="PlainText"/>
        <w:rPr/>
      </w:pPr>
      <w:r>
        <w:rPr/>
        <w:t>CGGTTGTTCACAGTTTTTCGTAGGTTGTTGTTTTTGTGTAACGTGCTGCCGCAGCGTGCT</w:t>
      </w:r>
    </w:p>
    <w:p>
      <w:pPr>
        <w:pStyle w:val="PlainText"/>
        <w:rPr/>
      </w:pPr>
      <w:r>
        <w:rPr/>
        <w:t>TTACCTGTTG</w:t>
      </w:r>
    </w:p>
    <w:p>
      <w:pPr>
        <w:pStyle w:val="PlainText"/>
        <w:rPr/>
      </w:pPr>
      <w:r>
        <w:rPr/>
        <w:t>&gt;Tb927.4.1570  | Trypanosoma brucei TREU927 | hypothetical protein, conserved | genomic | Tb927_04_v5.1 reverse | (geneCodeEnd+0 to geneEnd+0) | length=130</w:t>
      </w:r>
    </w:p>
    <w:p>
      <w:pPr>
        <w:pStyle w:val="PlainText"/>
        <w:rPr/>
      </w:pPr>
      <w:r>
        <w:rPr/>
        <w:t>ATCGGTTGCTGCAGCCTCATTGCCGTTTGGTAAAGTGGTGGCGTGTCTTTGTGCACGCGT</w:t>
      </w:r>
    </w:p>
    <w:p>
      <w:pPr>
        <w:pStyle w:val="PlainText"/>
        <w:rPr/>
      </w:pPr>
      <w:r>
        <w:rPr/>
        <w:t>AGGTGTACAGTGTTGGGGTGAGTTTCCAGTGGGTTACCATTGATGCGGGAGGGGGATGTT</w:t>
      </w:r>
    </w:p>
    <w:p>
      <w:pPr>
        <w:pStyle w:val="PlainText"/>
        <w:rPr/>
      </w:pPr>
      <w:r>
        <w:rPr/>
        <w:t>GAGCAATTGC</w:t>
      </w:r>
    </w:p>
    <w:p>
      <w:pPr>
        <w:pStyle w:val="PlainText"/>
        <w:rPr/>
      </w:pPr>
      <w:r>
        <w:rPr/>
        <w:t>&gt;Tb927.10.5570  | Trypanosoma brucei TREU927 | hypothetical protein, conserved | genomic | Tb927_10_v5.1 forward | (geneCodeEnd+0 to geneEnd+0) | length=130</w:t>
      </w:r>
    </w:p>
    <w:p>
      <w:pPr>
        <w:pStyle w:val="PlainText"/>
        <w:rPr/>
      </w:pPr>
      <w:r>
        <w:rPr/>
        <w:t>AGGACCACGAGGTGTCGTAGGACGCGGGCGTAGACTTGCGTGCGATTGGCGCATTTTGGA</w:t>
      </w:r>
    </w:p>
    <w:p>
      <w:pPr>
        <w:pStyle w:val="PlainText"/>
        <w:rPr/>
      </w:pPr>
      <w:r>
        <w:rPr/>
        <w:t>GAAGCGGCAACTTACAAACTGAGTACAAACTTTCTGAGCATCTTTACCTTCCCCTGTTGC</w:t>
      </w:r>
    </w:p>
    <w:p>
      <w:pPr>
        <w:pStyle w:val="PlainText"/>
        <w:rPr/>
      </w:pPr>
      <w:r>
        <w:rPr/>
        <w:t>AGCAATGCTT</w:t>
      </w:r>
    </w:p>
    <w:p>
      <w:pPr>
        <w:pStyle w:val="PlainText"/>
        <w:rPr/>
      </w:pPr>
      <w:r>
        <w:rPr/>
        <w:t>&gt;Tb927.11.9100  | Trypanosoma brucei TREU927 | Domain of unknown function (DUF4586), putative | genomic | Tb927_11_v5.1 forward | (geneCodeEnd+0 to geneEnd+0) | length=131</w:t>
      </w:r>
    </w:p>
    <w:p>
      <w:pPr>
        <w:pStyle w:val="PlainText"/>
        <w:rPr/>
      </w:pPr>
      <w:r>
        <w:rPr/>
        <w:t>ATGGTGTGCTCTGGTTTCGAAGGGAAAAAGAAGGTGTTTCAAATGATGACAAACAATAGC</w:t>
      </w:r>
    </w:p>
    <w:p>
      <w:pPr>
        <w:pStyle w:val="PlainText"/>
        <w:rPr/>
      </w:pPr>
      <w:r>
        <w:rPr/>
        <w:t>GAAACAACAAGGGGGTGAGCGCGATGCTTGATGATAATGATGATGATGTGTGAGCTAGAA</w:t>
      </w:r>
    </w:p>
    <w:p>
      <w:pPr>
        <w:pStyle w:val="PlainText"/>
        <w:rPr/>
      </w:pPr>
      <w:r>
        <w:rPr/>
        <w:t>TGAACAAGAAG</w:t>
      </w:r>
    </w:p>
    <w:p>
      <w:pPr>
        <w:pStyle w:val="PlainText"/>
        <w:rPr/>
      </w:pPr>
      <w:r>
        <w:rPr/>
        <w:t>&gt;Tb927.1.890  | Trypanosoma brucei TREU927 | hypothetical protein, conserved | genomic | Tb927_01_v5.1 reverse | (geneCodeEnd+0 to geneEnd+0) | length=132</w:t>
      </w:r>
    </w:p>
    <w:p>
      <w:pPr>
        <w:pStyle w:val="PlainText"/>
        <w:rPr/>
      </w:pPr>
      <w:r>
        <w:rPr/>
        <w:t>GATGCCCTTTCGCACATGTTGCCAATAGTATATGTTTTTTTTTGATGTGTGGACATGCCA</w:t>
      </w:r>
    </w:p>
    <w:p>
      <w:pPr>
        <w:pStyle w:val="PlainText"/>
        <w:rPr/>
      </w:pPr>
      <w:r>
        <w:rPr/>
        <w:t>AATGCAGGAGCTGAGATCCAGTATTTCTGAATATCATGTTCTGTCTAACTCCGTTCTATT</w:t>
      </w:r>
    </w:p>
    <w:p>
      <w:pPr>
        <w:pStyle w:val="PlainText"/>
        <w:rPr/>
      </w:pPr>
      <w:r>
        <w:rPr/>
        <w:t>CCTCCCCCTTTT</w:t>
      </w:r>
    </w:p>
    <w:p>
      <w:pPr>
        <w:pStyle w:val="PlainText"/>
        <w:rPr/>
      </w:pPr>
      <w:r>
        <w:rPr/>
        <w:t>&gt;Tb927.6.4160  | Trypanosoma brucei TREU927 | hypothetical protein, conserved | genomic | Tb927_06_v5.1 reverse | (geneCodeEnd+0 to geneEnd+0) | length=133</w:t>
      </w:r>
    </w:p>
    <w:p>
      <w:pPr>
        <w:pStyle w:val="PlainText"/>
        <w:rPr/>
      </w:pPr>
      <w:r>
        <w:rPr/>
        <w:t>GTTGGGCCCAGTTTCTTTTTTTTTTTAATAAAGTTGATTATCATTTTGCGGTTTGGGCAG</w:t>
      </w:r>
    </w:p>
    <w:p>
      <w:pPr>
        <w:pStyle w:val="PlainText"/>
        <w:rPr/>
      </w:pPr>
      <w:r>
        <w:rPr/>
        <w:t>TTTGCGAAGCATGATAGGTGTGTTATAGTCGTGTGTTCCTGTACGGGGGATGCTGTGTCG</w:t>
      </w:r>
    </w:p>
    <w:p>
      <w:pPr>
        <w:pStyle w:val="PlainText"/>
        <w:rPr/>
      </w:pPr>
      <w:r>
        <w:rPr/>
        <w:t>TAGCGCTCTTCTC</w:t>
      </w:r>
    </w:p>
    <w:p>
      <w:pPr>
        <w:pStyle w:val="PlainText"/>
        <w:rPr/>
      </w:pPr>
      <w:r>
        <w:rPr/>
        <w:t>&gt;Tb927.4.430  | Trypanosoma brucei TREU927 | proteasome beta 7 subunit | genomic | Tb927_04_v5.1 reverse | (geneCodeEnd+0 to geneEnd+0) | length=133</w:t>
      </w:r>
    </w:p>
    <w:p>
      <w:pPr>
        <w:pStyle w:val="PlainText"/>
        <w:rPr/>
      </w:pPr>
      <w:r>
        <w:rPr/>
        <w:t>AGTTCGGTAATTTGCGCAGGAAACAAGCAGGAGGGGTGGGTGGAGCTCGTAACTTTGTTT</w:t>
      </w:r>
    </w:p>
    <w:p>
      <w:pPr>
        <w:pStyle w:val="PlainText"/>
        <w:rPr/>
      </w:pPr>
      <w:r>
        <w:rPr/>
        <w:t>CGTTTTGTTTTGTTTGTGTGCAATGTTAAGAGAAGTAAGTAGAGAACAAACATCATGATG</w:t>
      </w:r>
    </w:p>
    <w:p>
      <w:pPr>
        <w:pStyle w:val="PlainText"/>
        <w:rPr/>
      </w:pPr>
      <w:r>
        <w:rPr/>
        <w:t>ATCAAACGGATGG</w:t>
      </w:r>
    </w:p>
    <w:p>
      <w:pPr>
        <w:pStyle w:val="PlainText"/>
        <w:rPr/>
      </w:pPr>
      <w:r>
        <w:rPr/>
        <w:t>&gt;Tb927.11.11030  | Trypanosoma brucei TREU927 | exosome-associated protein 4 (EAP4) | genomic | Tb927_11_v5.1 forward | (geneCodeEnd+0 to geneEnd+0) | length=133</w:t>
      </w:r>
    </w:p>
    <w:p>
      <w:pPr>
        <w:pStyle w:val="PlainText"/>
        <w:rPr/>
      </w:pPr>
      <w:r>
        <w:rPr/>
        <w:t>GGAGATAAGTGTTTCGCTATAACGATAAAAATTTTCCATTCCACCTTTCATTTGCAGGAC</w:t>
      </w:r>
    </w:p>
    <w:p>
      <w:pPr>
        <w:pStyle w:val="PlainText"/>
        <w:rPr/>
      </w:pPr>
      <w:r>
        <w:rPr/>
        <w:t>CAGTAAAAGCATGAGTGCGGTGCGGGGGGGAGAAGTTGCGCCCGCACGAATAAATTTGGT</w:t>
      </w:r>
    </w:p>
    <w:p>
      <w:pPr>
        <w:pStyle w:val="PlainText"/>
        <w:rPr/>
      </w:pPr>
      <w:r>
        <w:rPr/>
        <w:t>TGCAGACCTCAGC</w:t>
      </w:r>
    </w:p>
    <w:p>
      <w:pPr>
        <w:pStyle w:val="PlainText"/>
        <w:rPr/>
      </w:pPr>
      <w:r>
        <w:rPr/>
        <w:t>&gt;Tb927.10.13710  | Trypanosoma brucei TREU927 | Activator of Hsp90 ATPase, N-terminal/Activator of Hsp90 ATPase homolog 1-like protein, putative | genomic | Tb927_10_v5.1 reverse | (geneCodeEnd+0 to geneEnd+0) | length=133</w:t>
      </w:r>
    </w:p>
    <w:p>
      <w:pPr>
        <w:pStyle w:val="PlainText"/>
        <w:rPr/>
      </w:pPr>
      <w:r>
        <w:rPr/>
        <w:t>AGTAATGCTGAAATCCTCCTTTTTTTTTTATCATCACTCGTTCCCCCTCCCTCTGTTGAC</w:t>
      </w:r>
    </w:p>
    <w:p>
      <w:pPr>
        <w:pStyle w:val="PlainText"/>
        <w:rPr/>
      </w:pPr>
      <w:r>
        <w:rPr/>
        <w:t>ATATTATTCACTTATTATTATTATGAGTAACCAGGAAACTACTAAACACCTATTATTAAT</w:t>
      </w:r>
    </w:p>
    <w:p>
      <w:pPr>
        <w:pStyle w:val="PlainText"/>
        <w:rPr/>
      </w:pPr>
      <w:r>
        <w:rPr/>
        <w:t>TAGTACTCTACTG</w:t>
      </w:r>
    </w:p>
    <w:p>
      <w:pPr>
        <w:pStyle w:val="PlainText"/>
        <w:rPr/>
      </w:pPr>
      <w:r>
        <w:rPr/>
        <w:t>&gt;Tb927.10.14040  | Trypanosoma brucei TREU927 | vacuolar ATP synthase subunit c, putative | genomic | Tb927_10_v5.1 reverse | (geneCodeEnd+0 to geneEnd+0) | length=133</w:t>
      </w:r>
    </w:p>
    <w:p>
      <w:pPr>
        <w:pStyle w:val="PlainText"/>
        <w:rPr/>
      </w:pPr>
      <w:r>
        <w:rPr/>
        <w:t>GGAGGTACAGACATTACGAGTCGGGTTTTATTTATTGCGGTACATACGGCTCTTGCTCTC</w:t>
      </w:r>
    </w:p>
    <w:p>
      <w:pPr>
        <w:pStyle w:val="PlainText"/>
        <w:rPr/>
      </w:pPr>
      <w:r>
        <w:rPr/>
        <w:t>TTTTTTTGTTTTTCGGAAACACGCATATATATGTGTGCGTATATATGCTGTTGGTAGTGC</w:t>
      </w:r>
    </w:p>
    <w:p>
      <w:pPr>
        <w:pStyle w:val="PlainText"/>
        <w:rPr/>
      </w:pPr>
      <w:r>
        <w:rPr/>
        <w:t>TCCTCTTTCGGTG</w:t>
      </w:r>
    </w:p>
    <w:p>
      <w:pPr>
        <w:pStyle w:val="PlainText"/>
        <w:rPr/>
      </w:pPr>
      <w:r>
        <w:rPr/>
        <w:t>&gt;Tb927.6.4250  | Trypanosoma brucei TREU927 | hypothetical protein, conserved | genomic | Tb927_06_v5.1 reverse | (geneCodeEnd+0 to geneEnd+0) | length=134</w:t>
      </w:r>
    </w:p>
    <w:p>
      <w:pPr>
        <w:pStyle w:val="PlainText"/>
        <w:rPr/>
      </w:pPr>
      <w:r>
        <w:rPr/>
        <w:t>GATGTTCGTGTGTCGGCGTGTAGCCATTTGCTCGGGAATGGCGGATGCTTTTCTTTTTCT</w:t>
      </w:r>
    </w:p>
    <w:p>
      <w:pPr>
        <w:pStyle w:val="PlainText"/>
        <w:rPr/>
      </w:pPr>
      <w:r>
        <w:rPr/>
        <w:t>TCTTCCCCCCCTCATCGACTAGTTGGTGTTACGCCGCCGTAGCTCTGTGTCGAAGGAGGA</w:t>
      </w:r>
    </w:p>
    <w:p>
      <w:pPr>
        <w:pStyle w:val="PlainText"/>
        <w:rPr/>
      </w:pPr>
      <w:r>
        <w:rPr/>
        <w:t>CCAAGCGTGAACAG</w:t>
      </w:r>
    </w:p>
    <w:p>
      <w:pPr>
        <w:pStyle w:val="PlainText"/>
        <w:rPr/>
      </w:pPr>
      <w:r>
        <w:rPr/>
        <w:t>&gt;Tb927.11.15880  | Trypanosoma brucei TREU927 | 60S ribosomal protein L27, putative | genomic | Tb927_11_v5.1 reverse | (geneCodeEnd+0 to geneEnd+0) | length=134</w:t>
      </w:r>
    </w:p>
    <w:p>
      <w:pPr>
        <w:pStyle w:val="PlainText"/>
        <w:rPr/>
      </w:pPr>
      <w:r>
        <w:rPr/>
        <w:t>AGCTCGCACTGGCTCCTCTCTGGTACTTTTTGTTCTTTAGGATTTTTTTTTGGAGCACTT</w:t>
      </w:r>
    </w:p>
    <w:p>
      <w:pPr>
        <w:pStyle w:val="PlainText"/>
        <w:rPr/>
      </w:pPr>
      <w:r>
        <w:rPr/>
        <w:t>CTTGCTGACAGTGGTAGGGTTCCCACCGCACGAGGTGGCAGGTGTGCTGCACTCCTAAAC</w:t>
      </w:r>
    </w:p>
    <w:p>
      <w:pPr>
        <w:pStyle w:val="PlainText"/>
        <w:rPr/>
      </w:pPr>
      <w:r>
        <w:rPr/>
        <w:t>GTTTTATAATACAT</w:t>
      </w:r>
    </w:p>
    <w:p>
      <w:pPr>
        <w:pStyle w:val="PlainText"/>
        <w:rPr/>
      </w:pPr>
      <w:r>
        <w:rPr/>
        <w:t>&gt;Tb927.10.5300  | Trypanosoma brucei TREU927 | eukaryotic translation initiation factor 6 (eIF-6), putative | genomic | Tb927_10_v5.1 forward | (geneCodeEnd+0 to geneEnd+0) | length=134</w:t>
      </w:r>
    </w:p>
    <w:p>
      <w:pPr>
        <w:pStyle w:val="PlainText"/>
        <w:rPr/>
      </w:pPr>
      <w:r>
        <w:rPr/>
        <w:t>ATGTGGTGTTAATCGTCGGGCGCATCCGAGACGAAGATAATGGACAATTCATCTTTCGAA</w:t>
      </w:r>
    </w:p>
    <w:p>
      <w:pPr>
        <w:pStyle w:val="PlainText"/>
        <w:rPr/>
      </w:pPr>
      <w:r>
        <w:rPr/>
        <w:t>AGAACATTATCTGTTGTTCCGCTTCTCTTTTTAATAGTAATCAACACTAACGCGGGCTAA</w:t>
      </w:r>
    </w:p>
    <w:p>
      <w:pPr>
        <w:pStyle w:val="PlainText"/>
        <w:rPr/>
      </w:pPr>
      <w:r>
        <w:rPr/>
        <w:t>AGTACCGAGTCTTT</w:t>
      </w:r>
    </w:p>
    <w:p>
      <w:pPr>
        <w:pStyle w:val="PlainText"/>
        <w:rPr/>
      </w:pPr>
      <w:r>
        <w:rPr/>
        <w:t>&gt;Tb927.11.7310  | Trypanosoma brucei TREU927 | RNA binding protein, putative | genomic | Tb927_11_v5.1 forward | (geneCodeEnd+0 to geneEnd+0) | length=134</w:t>
      </w:r>
    </w:p>
    <w:p>
      <w:pPr>
        <w:pStyle w:val="PlainText"/>
        <w:rPr/>
      </w:pPr>
      <w:r>
        <w:rPr/>
        <w:t>GTTTGTCACCACGTGGCGGAAGTCGGTAGGGGTGATGACGTTACTGAACCGAAAACGAGG</w:t>
      </w:r>
    </w:p>
    <w:p>
      <w:pPr>
        <w:pStyle w:val="PlainText"/>
        <w:rPr/>
      </w:pPr>
      <w:r>
        <w:rPr/>
        <w:t>ATAAGTTAACAGTGCTCTTTCCGTTTTGTTTTCTGACCTTACGCTCGTTATGTGTAAGAA</w:t>
      </w:r>
    </w:p>
    <w:p>
      <w:pPr>
        <w:pStyle w:val="PlainText"/>
        <w:rPr/>
      </w:pPr>
      <w:r>
        <w:rPr/>
        <w:t>GGGATAATACGTGT</w:t>
      </w:r>
    </w:p>
    <w:p>
      <w:pPr>
        <w:pStyle w:val="PlainText"/>
        <w:rPr/>
      </w:pPr>
      <w:r>
        <w:rPr/>
        <w:t>&gt;Tb927.4.4980  | Trypanosoma brucei TREU927 | adrenodoxin precursor, putative | genomic | Tb927_04_v5.1 reverse | (geneCodeEnd+0 to geneEnd+0) | length=135</w:t>
      </w:r>
    </w:p>
    <w:p>
      <w:pPr>
        <w:pStyle w:val="PlainText"/>
        <w:rPr/>
      </w:pPr>
      <w:r>
        <w:rPr/>
        <w:t>ATATCGACGAATATCTATTTCGGTTGACTTCTTCCGTCGTGCATACACACACAAACGCAC</w:t>
      </w:r>
    </w:p>
    <w:p>
      <w:pPr>
        <w:pStyle w:val="PlainText"/>
        <w:rPr/>
      </w:pPr>
      <w:r>
        <w:rPr/>
        <w:t>ACACGTGCGCACGTGAAGGTGATGCGGAGAACACAAAGACGTACGGCAAATAATAATTGA</w:t>
      </w:r>
    </w:p>
    <w:p>
      <w:pPr>
        <w:pStyle w:val="PlainText"/>
        <w:rPr/>
      </w:pPr>
      <w:r>
        <w:rPr/>
        <w:t>TCCTGCCTTTTTCTC</w:t>
      </w:r>
    </w:p>
    <w:p>
      <w:pPr>
        <w:pStyle w:val="PlainText"/>
        <w:rPr/>
      </w:pPr>
      <w:r>
        <w:rPr/>
        <w:t>&gt;Tb927.11.13890  | Trypanosoma brucei TREU927 | AKAP7 2'5' RNA ligase-like domain containing protein, putative | genomic | Tb927_11_v5.1 forward | (geneCodeEnd+0 to geneEnd+0) | length=135</w:t>
      </w:r>
    </w:p>
    <w:p>
      <w:pPr>
        <w:pStyle w:val="PlainText"/>
        <w:rPr/>
      </w:pPr>
      <w:r>
        <w:rPr/>
        <w:t>GTTGGTGGTTTTGTGTGCGTGTACACACATTCCCATATATTTGTGGAAAGAATTGCCTGG</w:t>
      </w:r>
    </w:p>
    <w:p>
      <w:pPr>
        <w:pStyle w:val="PlainText"/>
        <w:rPr/>
      </w:pPr>
      <w:r>
        <w:rPr/>
        <w:t>GACCGATGGACAAACTCATATCACGCGCTTCTCATTTGCTGCCACCATTGTCAGCGTTGT</w:t>
      </w:r>
    </w:p>
    <w:p>
      <w:pPr>
        <w:pStyle w:val="PlainText"/>
        <w:rPr/>
      </w:pPr>
      <w:r>
        <w:rPr/>
        <w:t>TTCCACCTTTGTTCT</w:t>
      </w:r>
    </w:p>
    <w:p>
      <w:pPr>
        <w:pStyle w:val="PlainText"/>
        <w:rPr/>
      </w:pPr>
      <w:r>
        <w:rPr/>
        <w:t>&gt;Tb927.3.4910  | Trypanosoma brucei TREU927 | signal peptide peptidase, putative, aspartic peptidase, clan AD, family A22B, putative | genomic | Tb927_03_v5.1 forward | (geneCodeEnd+0 to geneEnd+0) | length=136</w:t>
      </w:r>
    </w:p>
    <w:p>
      <w:pPr>
        <w:pStyle w:val="PlainText"/>
        <w:rPr/>
      </w:pPr>
      <w:r>
        <w:rPr/>
        <w:t>GAAGATATGTATTGTTCCCTTTTCACTTCTCTTGCATCAGGAAAGTCGTTCTAGAATCAA</w:t>
      </w:r>
    </w:p>
    <w:p>
      <w:pPr>
        <w:pStyle w:val="PlainText"/>
        <w:rPr/>
      </w:pPr>
      <w:r>
        <w:rPr/>
        <w:t>TGAGACCACTTCGGTTTCATTCACTTAGCAGCCACAGAGGCGCGGTTGGAAACCTCTTTG</w:t>
      </w:r>
    </w:p>
    <w:p>
      <w:pPr>
        <w:pStyle w:val="PlainText"/>
        <w:rPr/>
      </w:pPr>
      <w:r>
        <w:rPr/>
        <w:t>ATAGTTTGCAATCATT</w:t>
      </w:r>
    </w:p>
    <w:p>
      <w:pPr>
        <w:pStyle w:val="PlainText"/>
        <w:rPr/>
      </w:pPr>
      <w:r>
        <w:rPr/>
        <w:t>&gt;Tb927.10.14640  | Trypanosoma brucei TREU927 | Rtf2 RING-finger, putative | genomic | Tb927_10_v5.1 reverse | (geneCodeEnd+0 to geneEnd+0) | length=136</w:t>
      </w:r>
    </w:p>
    <w:p>
      <w:pPr>
        <w:pStyle w:val="PlainText"/>
        <w:rPr/>
      </w:pPr>
      <w:r>
        <w:rPr/>
        <w:t>ACGTAGAAGTATGCTGAGTAACGGGAAAGGGTCCATATCGTCACCGAACATTACGAATGT</w:t>
      </w:r>
    </w:p>
    <w:p>
      <w:pPr>
        <w:pStyle w:val="PlainText"/>
        <w:rPr/>
      </w:pPr>
      <w:r>
        <w:rPr/>
        <w:t>GTTGCAGACAATACATCGGTATGGCTCGGGGGTTTACCTATCGCCTCAGCTATTTCTTTT</w:t>
      </w:r>
    </w:p>
    <w:p>
      <w:pPr>
        <w:pStyle w:val="PlainText"/>
        <w:rPr/>
      </w:pPr>
      <w:r>
        <w:rPr/>
        <w:t>ACATACTTCGGTTGCC</w:t>
      </w:r>
    </w:p>
    <w:p>
      <w:pPr>
        <w:pStyle w:val="PlainText"/>
        <w:rPr/>
      </w:pPr>
      <w:r>
        <w:rPr/>
        <w:t>&gt;Tb927.3.4480  | Trypanosoma brucei TREU927 | hypothetical protein, conserved | genomic | Tb927_03_v5.1 reverse | (geneCodeEnd+0 to geneEnd+0) | length=136</w:t>
      </w:r>
    </w:p>
    <w:p>
      <w:pPr>
        <w:pStyle w:val="PlainText"/>
        <w:rPr/>
      </w:pPr>
      <w:r>
        <w:rPr/>
        <w:t>ATGGAATGTGTGCGATAACCTCTGGAGCGTGGGCTGAAATGTGGGTGAATGGAACCCCTC</w:t>
      </w:r>
    </w:p>
    <w:p>
      <w:pPr>
        <w:pStyle w:val="PlainText"/>
        <w:rPr/>
      </w:pPr>
      <w:r>
        <w:rPr/>
        <w:t>CTAGGGGTGATGTTGGTTATTTCATGTGGATGACAAGGCGGGTGCGTTTTGGTATTCGCC</w:t>
      </w:r>
    </w:p>
    <w:p>
      <w:pPr>
        <w:pStyle w:val="PlainText"/>
        <w:rPr/>
      </w:pPr>
      <w:r>
        <w:rPr/>
        <w:t>TCTCCCAGGGTTGTGC</w:t>
      </w:r>
    </w:p>
    <w:p>
      <w:pPr>
        <w:pStyle w:val="PlainText"/>
        <w:rPr/>
      </w:pPr>
      <w:r>
        <w:rPr/>
        <w:t>&gt;Tb927.10.13970  | Trypanosoma brucei TREU927 | uracil-DNA glycosylase, putative | genomic | Tb927_10_v5.1 reverse | (geneCodeEnd+0 to geneEnd+0) | length=136</w:t>
      </w:r>
    </w:p>
    <w:p>
      <w:pPr>
        <w:pStyle w:val="PlainText"/>
        <w:rPr/>
      </w:pPr>
      <w:r>
        <w:rPr/>
        <w:t>GGTTTGGTCAGCTTACTTTCCCTTTTGTTGAGGGACTATACATTTTTGCTGCTTCCTTAC</w:t>
      </w:r>
    </w:p>
    <w:p>
      <w:pPr>
        <w:pStyle w:val="PlainText"/>
        <w:rPr/>
      </w:pPr>
      <w:r>
        <w:rPr/>
        <w:t>TTACTCCACAGCTTTTAGTTCGTAATATTTTACTTTGTTCCAGGATTTAAAGCATAGCTT</w:t>
      </w:r>
    </w:p>
    <w:p>
      <w:pPr>
        <w:pStyle w:val="PlainText"/>
        <w:rPr/>
      </w:pPr>
      <w:r>
        <w:rPr/>
        <w:t>AATACAACTGCTCCAG</w:t>
      </w:r>
    </w:p>
    <w:p>
      <w:pPr>
        <w:pStyle w:val="PlainText"/>
        <w:rPr/>
      </w:pPr>
      <w:r>
        <w:rPr/>
        <w:t>&gt;Tb927.11.5890  | Trypanosoma brucei TREU927 | Domain of unknown function (DUF4505), putative | genomic | Tb927_11_v5.1 forward | (geneCodeEnd+0 to geneEnd+0) | length=137</w:t>
      </w:r>
    </w:p>
    <w:p>
      <w:pPr>
        <w:pStyle w:val="PlainText"/>
        <w:rPr/>
      </w:pPr>
      <w:r>
        <w:rPr/>
        <w:t>AATAGGACAATGAATTTGTCCGTGAGAAATGATGCCCACCTTCTACAGATAACTTGCTTG</w:t>
      </w:r>
    </w:p>
    <w:p>
      <w:pPr>
        <w:pStyle w:val="PlainText"/>
        <w:rPr/>
      </w:pPr>
      <w:r>
        <w:rPr/>
        <w:t>TCCAAGCTGTGGAGTTTGTGACGTGTACACGCGCCTCTTAACTTCATGTATTTTATTTCA</w:t>
      </w:r>
    </w:p>
    <w:p>
      <w:pPr>
        <w:pStyle w:val="PlainText"/>
        <w:rPr/>
      </w:pPr>
      <w:r>
        <w:rPr/>
        <w:t>AACGAAACCCTCGTATC</w:t>
      </w:r>
    </w:p>
    <w:p>
      <w:pPr>
        <w:pStyle w:val="PlainText"/>
        <w:rPr/>
      </w:pPr>
      <w:r>
        <w:rPr/>
        <w:t>&gt;Tb927.11.15230  | Trypanosoma brucei TREU927 | cytosolic coat protein, putative | genomic | Tb927_11_v5.1 reverse | (geneCodeEnd+0 to geneEnd+0) | length=137</w:t>
      </w:r>
    </w:p>
    <w:p>
      <w:pPr>
        <w:pStyle w:val="PlainText"/>
        <w:rPr/>
      </w:pPr>
      <w:r>
        <w:rPr/>
        <w:t>GTGTAGGTGTATGGAATAAAGATGTTTAACTTTCCATTAAAGGGGAGTAGGAGCGTCAGG</w:t>
      </w:r>
    </w:p>
    <w:p>
      <w:pPr>
        <w:pStyle w:val="PlainText"/>
        <w:rPr/>
      </w:pPr>
      <w:r>
        <w:rPr/>
        <w:t>GACGGTTGTTAAGACATCAGTGTTCATGTGTGAGCGTACTTAAGGTGCACGTGGGAAAAT</w:t>
      </w:r>
    </w:p>
    <w:p>
      <w:pPr>
        <w:pStyle w:val="PlainText"/>
        <w:rPr/>
      </w:pPr>
      <w:r>
        <w:rPr/>
        <w:t>GTGTGTACCTGTTGCGG</w:t>
      </w:r>
    </w:p>
    <w:p>
      <w:pPr>
        <w:pStyle w:val="PlainText"/>
        <w:rPr/>
      </w:pPr>
      <w:r>
        <w:rPr/>
        <w:t>&gt;Tb927.11.11870  | Trypanosoma brucei TREU927 | ADP-ribosylglycohydrolase, putative | genomic | Tb927_11_v5.1 forward | (geneCodeEnd+0 to geneEnd+0) | length=137</w:t>
      </w:r>
    </w:p>
    <w:p>
      <w:pPr>
        <w:pStyle w:val="PlainText"/>
        <w:rPr/>
      </w:pPr>
      <w:r>
        <w:rPr/>
        <w:t>AAAGGGTGGGATGGGACACCGCGTCTCGAGGGTTAGGGAAAGGGGGGAAATGGAAATAAG</w:t>
      </w:r>
    </w:p>
    <w:p>
      <w:pPr>
        <w:pStyle w:val="PlainText"/>
        <w:rPr/>
      </w:pPr>
      <w:r>
        <w:rPr/>
        <w:t>AGGAACTGACCTTGACCTTCTCCCTTGTCCGTTACGGCTCTGCTTGCCATTGGGCTGCAT</w:t>
      </w:r>
    </w:p>
    <w:p>
      <w:pPr>
        <w:pStyle w:val="PlainText"/>
        <w:rPr/>
      </w:pPr>
      <w:r>
        <w:rPr/>
        <w:t>TGTCTACTCAAAATGTG</w:t>
      </w:r>
    </w:p>
    <w:p>
      <w:pPr>
        <w:pStyle w:val="PlainText"/>
        <w:rPr/>
      </w:pPr>
      <w:r>
        <w:rPr/>
        <w:t>&gt;Tb927.7.4790  | Trypanosoma brucei TREU927 | proteasome beta 6 subunit, 20S proteasome beta 6 subunit, putative (BETA6) | genomic | Tb927_07_v5.1 reverse | (geneCodeEnd+0 to geneEnd+0) | length=138</w:t>
      </w:r>
    </w:p>
    <w:p>
      <w:pPr>
        <w:pStyle w:val="PlainText"/>
        <w:rPr/>
      </w:pPr>
      <w:r>
        <w:rPr/>
        <w:t>AACGCGCTCCCGTGCGTGGCGTCGTATGTGGACGTTTGCAGAGTAGTATAAAGGCGAAGG</w:t>
      </w:r>
    </w:p>
    <w:p>
      <w:pPr>
        <w:pStyle w:val="PlainText"/>
        <w:rPr/>
      </w:pPr>
      <w:r>
        <w:rPr/>
        <w:t>GAAAAGAAGAGGAGGGGAGGAAAGGAGGGAAGAACGCGACAGGCGTATGCTTCGGTCCGT</w:t>
      </w:r>
    </w:p>
    <w:p>
      <w:pPr>
        <w:pStyle w:val="PlainText"/>
        <w:rPr/>
      </w:pPr>
      <w:r>
        <w:rPr/>
        <w:t>GCGAAGACGTCAAACGTG</w:t>
      </w:r>
    </w:p>
    <w:p>
      <w:pPr>
        <w:pStyle w:val="PlainText"/>
        <w:rPr/>
      </w:pPr>
      <w:r>
        <w:rPr/>
        <w:t>&gt;Tb927.8.3070  | Trypanosoma brucei TREU927 | hypothetical protein, conserved | genomic | Tb927_08_v5.1 forward | (geneCodeEnd+0 to geneEnd+0) | length=138</w:t>
      </w:r>
    </w:p>
    <w:p>
      <w:pPr>
        <w:pStyle w:val="PlainText"/>
        <w:rPr/>
      </w:pPr>
      <w:r>
        <w:rPr/>
        <w:t>GCGGCGGTGCGTGGTTGCCGCTAGTGTGTCCGCTGCATCCCCGTGCAGATGCGCTGTTCG</w:t>
      </w:r>
    </w:p>
    <w:p>
      <w:pPr>
        <w:pStyle w:val="PlainText"/>
        <w:rPr/>
      </w:pPr>
      <w:r>
        <w:rPr/>
        <w:t>TTCATTCAGGCAATTTTGTGTCATTTTTTTCACCTGCCGCCACATTGGTTTTCTCTGAGC</w:t>
      </w:r>
    </w:p>
    <w:p>
      <w:pPr>
        <w:pStyle w:val="PlainText"/>
        <w:rPr/>
      </w:pPr>
      <w:r>
        <w:rPr/>
        <w:t>GGTCTCTCTCCTCTCGTT</w:t>
      </w:r>
    </w:p>
    <w:p>
      <w:pPr>
        <w:pStyle w:val="PlainText"/>
        <w:rPr/>
      </w:pPr>
      <w:r>
        <w:rPr/>
        <w:t>&gt;Tb927.11.14660  | Trypanosoma brucei TREU927 | hypothetical protein, conserved | genomic | Tb927_11_v5.1 reverse | (geneCodeEnd+0 to geneEnd+0) | length=138</w:t>
      </w:r>
    </w:p>
    <w:p>
      <w:pPr>
        <w:pStyle w:val="PlainText"/>
        <w:rPr/>
      </w:pPr>
      <w:r>
        <w:rPr/>
        <w:t>ATAGGGCGCAGCCGCTCACGTTGTGGCGGTGGTCTTCCGGCATATACACCACGCGGCGAG</w:t>
      </w:r>
    </w:p>
    <w:p>
      <w:pPr>
        <w:pStyle w:val="PlainText"/>
        <w:rPr/>
      </w:pPr>
      <w:r>
        <w:rPr/>
        <w:t>TATATAAATGACGGAAAAAAGACCGTTGCCATATTACTTATCCATGAATCGACAAGATGG</w:t>
      </w:r>
    </w:p>
    <w:p>
      <w:pPr>
        <w:pStyle w:val="PlainText"/>
        <w:rPr/>
      </w:pPr>
      <w:r>
        <w:rPr/>
        <w:t>CATTTGTTACAGTGCTTT</w:t>
      </w:r>
    </w:p>
    <w:p>
      <w:pPr>
        <w:pStyle w:val="PlainText"/>
        <w:rPr/>
      </w:pPr>
      <w:r>
        <w:rPr/>
        <w:t>&gt;Tb927.10.6190  | Trypanosoma brucei TREU927 | aldehyde dehydrogenase, putative (ALDH) | genomic | Tb927_10_v5.1 reverse | (geneCodeEnd+0 to geneEnd+0) | length=138</w:t>
      </w:r>
    </w:p>
    <w:p>
      <w:pPr>
        <w:pStyle w:val="PlainText"/>
        <w:rPr/>
      </w:pPr>
      <w:r>
        <w:rPr/>
        <w:t>GAAAGTTGCACTTCTTACCGTCACATGGCTGGTTGACATTGTTGTTATCGTTTGTTTCTG</w:t>
      </w:r>
    </w:p>
    <w:p>
      <w:pPr>
        <w:pStyle w:val="PlainText"/>
        <w:rPr/>
      </w:pPr>
      <w:r>
        <w:rPr/>
        <w:t>TTAAAACAAAAAGTTCTATAATTATCTATGGTTTTTATGCGACTGTTGTCGGTTGCGTGT</w:t>
      </w:r>
    </w:p>
    <w:p>
      <w:pPr>
        <w:pStyle w:val="PlainText"/>
        <w:rPr/>
      </w:pPr>
      <w:r>
        <w:rPr/>
        <w:t>GCGTGCGGTTGGACGTGT</w:t>
      </w:r>
    </w:p>
    <w:p>
      <w:pPr>
        <w:pStyle w:val="PlainText"/>
        <w:rPr/>
      </w:pPr>
      <w:r>
        <w:rPr/>
        <w:t>&gt;Tb927.9.3540  | Trypanosoma brucei TREU927 | hypothetical protein, conserved | genomic | Tb927_09_v5.1 forward | (geneCodeEnd+0 to geneEnd+0) | length=139</w:t>
      </w:r>
    </w:p>
    <w:p>
      <w:pPr>
        <w:pStyle w:val="PlainText"/>
        <w:rPr/>
      </w:pPr>
      <w:r>
        <w:rPr/>
        <w:t>GGATACAGGAGGAAACGATCGGGCATCCGAATATTCTTGAGAGAAGTTGAGGGGTGAAGA</w:t>
      </w:r>
    </w:p>
    <w:p>
      <w:pPr>
        <w:pStyle w:val="PlainText"/>
        <w:rPr/>
      </w:pPr>
      <w:r>
        <w:rPr/>
        <w:t>AACTCGTCGTGGGACGCTCGCACCGTTGAGTATACTTCACTAGTTTGCCACTGTGCGGCA</w:t>
      </w:r>
    </w:p>
    <w:p>
      <w:pPr>
        <w:pStyle w:val="PlainText"/>
        <w:rPr/>
      </w:pPr>
      <w:r>
        <w:rPr/>
        <w:t>GGGCCCACTTGCGTACAGG</w:t>
      </w:r>
    </w:p>
    <w:p>
      <w:pPr>
        <w:pStyle w:val="PlainText"/>
        <w:rPr/>
      </w:pPr>
      <w:r>
        <w:rPr/>
        <w:t>&gt;Tb927.11.10510  | Trypanosoma brucei TREU927 | ubiquinone biosynthesis methyltransferase, putative | genomic | Tb927_11_v5.1 forward | (geneCodeEnd+0 to geneEnd+0) | length=139</w:t>
      </w:r>
    </w:p>
    <w:p>
      <w:pPr>
        <w:pStyle w:val="PlainText"/>
        <w:rPr/>
      </w:pPr>
      <w:r>
        <w:rPr/>
        <w:t>GAAAACTCTCCCGATTGAGCTGTGTTGTGCAACATTTGTTGAAAACATACAAGCAGAATT</w:t>
      </w:r>
    </w:p>
    <w:p>
      <w:pPr>
        <w:pStyle w:val="PlainText"/>
        <w:rPr/>
      </w:pPr>
      <w:r>
        <w:rPr/>
        <w:t>AAGTATAGTAGTCGCAGGGGAACTTTAATCATTCATATGCCACAAGGCGTATAATAGTGG</w:t>
      </w:r>
    </w:p>
    <w:p>
      <w:pPr>
        <w:pStyle w:val="PlainText"/>
        <w:rPr/>
      </w:pPr>
      <w:r>
        <w:rPr/>
        <w:t>TGGGCTTATATATTTTCTT</w:t>
      </w:r>
    </w:p>
    <w:p>
      <w:pPr>
        <w:pStyle w:val="PlainText"/>
        <w:rPr/>
      </w:pPr>
      <w:r>
        <w:rPr/>
        <w:t>&gt;Tb927.6.570  | Trypanosoma brucei TREU927 | hypothetical protein, conserved | genomic | Tb927_06_v5.1 reverse | (geneCodeEnd+0 to geneEnd+0) | length=139</w:t>
      </w:r>
    </w:p>
    <w:p>
      <w:pPr>
        <w:pStyle w:val="PlainText"/>
        <w:rPr/>
      </w:pPr>
      <w:r>
        <w:rPr/>
        <w:t>AAGCTCCACTGACCTCGCATTGAGCGCTGGGTGCGCTCTGGAACGCATCACCCCTCCTCT</w:t>
      </w:r>
    </w:p>
    <w:p>
      <w:pPr>
        <w:pStyle w:val="PlainText"/>
        <w:rPr/>
      </w:pPr>
      <w:r>
        <w:rPr/>
        <w:t>CACCACATTTCCTCCTTATTAGATACGAACGCAGGTTTTCATGGACGAAACTGAGTATTG</w:t>
      </w:r>
    </w:p>
    <w:p>
      <w:pPr>
        <w:pStyle w:val="PlainText"/>
        <w:rPr/>
      </w:pPr>
      <w:r>
        <w:rPr/>
        <w:t>GAGGCTATTTACCCGCATG</w:t>
      </w:r>
    </w:p>
    <w:p>
      <w:pPr>
        <w:pStyle w:val="PlainText"/>
        <w:rPr/>
      </w:pPr>
      <w:r>
        <w:rPr/>
        <w:t>&gt;Tb927.4.2770  | Trypanosoma brucei TREU927 | hypothetical protein, conserved | genomic | Tb927_04_v5.1 forward | (geneCodeEnd+0 to geneEnd+0) | length=139</w:t>
      </w:r>
    </w:p>
    <w:p>
      <w:pPr>
        <w:pStyle w:val="PlainText"/>
        <w:rPr/>
      </w:pPr>
      <w:r>
        <w:rPr/>
        <w:t>AAGGCTATTATATAACGTCTGCGTTTCGCACAATTTGCCCTCTCGTTTGCGCAGGGAAAT</w:t>
      </w:r>
    </w:p>
    <w:p>
      <w:pPr>
        <w:pStyle w:val="PlainText"/>
        <w:rPr/>
      </w:pPr>
      <w:r>
        <w:rPr/>
        <w:t>GTTTCCCAGTAGTATCGTTTCGTCTATTTAATGTGTGTATCTGTTGGATATCTTTCGTTC</w:t>
      </w:r>
    </w:p>
    <w:p>
      <w:pPr>
        <w:pStyle w:val="PlainText"/>
        <w:rPr/>
      </w:pPr>
      <w:r>
        <w:rPr/>
        <w:t>TGTATGGGAGGAAGAAAGG</w:t>
      </w:r>
    </w:p>
    <w:p>
      <w:pPr>
        <w:pStyle w:val="PlainText"/>
        <w:rPr/>
      </w:pPr>
      <w:r>
        <w:rPr/>
        <w:t>&gt;Tb927.7.1740  | Trypanosoma brucei TREU927 | 60S ribosomal protein L7, putative | genomic | Tb927_07_v5.1 forward | (geneCodeEnd+0 to geneEnd+0) | length=140</w:t>
      </w:r>
    </w:p>
    <w:p>
      <w:pPr>
        <w:pStyle w:val="PlainText"/>
        <w:rPr/>
      </w:pPr>
      <w:r>
        <w:rPr/>
        <w:t>AACTCAGCGGCGACGGTGGAGCACTGTGCATTATTACTTTGAAATAGTATTTTGTTTTTC</w:t>
      </w:r>
    </w:p>
    <w:p>
      <w:pPr>
        <w:pStyle w:val="PlainText"/>
        <w:rPr/>
      </w:pPr>
      <w:r>
        <w:rPr/>
        <w:t>GTTTGATGTGGGTGTGTTGTGTGTACTATTTTTCCACGGCTACCTATTCATCTTTCTCGG</w:t>
      </w:r>
    </w:p>
    <w:p>
      <w:pPr>
        <w:pStyle w:val="PlainText"/>
        <w:rPr/>
      </w:pPr>
      <w:r>
        <w:rPr/>
        <w:t>TTCTACTTAGGTGGAGCTTT</w:t>
      </w:r>
    </w:p>
    <w:p>
      <w:pPr>
        <w:pStyle w:val="PlainText"/>
        <w:rPr/>
      </w:pPr>
      <w:r>
        <w:rPr/>
        <w:t>&gt;Tb927.10.10370  | Trypanosoma brucei TREU927 | hypothetical protein, conserved | genomic | Tb927_10_v5.1 reverse | (geneCodeEnd+0 to geneEnd+0) | length=140</w:t>
      </w:r>
    </w:p>
    <w:p>
      <w:pPr>
        <w:pStyle w:val="PlainText"/>
        <w:rPr/>
      </w:pPr>
      <w:r>
        <w:rPr/>
        <w:t>ACGACCAGCGGTTGCCAGTCAGTAGATGTAGAAAAGGAGGCAGTTTCTCAAACGCCTAAC</w:t>
      </w:r>
    </w:p>
    <w:p>
      <w:pPr>
        <w:pStyle w:val="PlainText"/>
        <w:rPr/>
      </w:pPr>
      <w:r>
        <w:rPr/>
        <w:t>GTCACGTGTATTTGCATGAGTAACACCTTCCACAAGGAACTGTGATGACTGAACACCAAA</w:t>
      </w:r>
    </w:p>
    <w:p>
      <w:pPr>
        <w:pStyle w:val="PlainText"/>
        <w:rPr/>
      </w:pPr>
      <w:r>
        <w:rPr/>
        <w:t>AGTATACCTTAATATCCGCT</w:t>
      </w:r>
    </w:p>
    <w:p>
      <w:pPr>
        <w:pStyle w:val="PlainText"/>
        <w:rPr/>
      </w:pPr>
      <w:r>
        <w:rPr/>
        <w:t>&gt;Tb927.10.1880  | Trypanosoma brucei TREU927 | hypothetical protein, conserved | genomic | Tb927_10_v5.1 forward | (geneCodeEnd+0 to geneEnd+0) | length=140</w:t>
      </w:r>
    </w:p>
    <w:p>
      <w:pPr>
        <w:pStyle w:val="PlainText"/>
        <w:rPr/>
      </w:pPr>
      <w:r>
        <w:rPr/>
        <w:t>AATCTTGAAGTAGTTGTGATTGTATCGTGTTGCCGATGGTAGCTGTGTGGAGGACGTGGT</w:t>
      </w:r>
    </w:p>
    <w:p>
      <w:pPr>
        <w:pStyle w:val="PlainText"/>
        <w:rPr/>
      </w:pPr>
      <w:r>
        <w:rPr/>
        <w:t>GGATTTCACGCATTTTATGGAGTTTTGTGTCCCCCTTCTCGTACTTGGTATCGTTAACTT</w:t>
      </w:r>
    </w:p>
    <w:p>
      <w:pPr>
        <w:pStyle w:val="PlainText"/>
        <w:rPr/>
      </w:pPr>
      <w:r>
        <w:rPr/>
        <w:t>GTTTGCGTAACCGCAGAGTG</w:t>
      </w:r>
    </w:p>
    <w:p>
      <w:pPr>
        <w:pStyle w:val="PlainText"/>
        <w:rPr/>
      </w:pPr>
      <w:r>
        <w:rPr/>
        <w:t>&gt;Tb927.11.3540  | Trypanosoma brucei TREU927 | hypothetical protein, conserved | genomic | Tb927_11_v5.1 forward | (geneCodeEnd+0 to geneEnd+0) | length=140</w:t>
      </w:r>
    </w:p>
    <w:p>
      <w:pPr>
        <w:pStyle w:val="PlainText"/>
        <w:rPr/>
      </w:pPr>
      <w:r>
        <w:rPr/>
        <w:t>AGGCTTAAGGTTGCGCTTCGCAAGAAGGTTCGTTTCGTTGCTTCCCACATCACGGCCCTT</w:t>
      </w:r>
    </w:p>
    <w:p>
      <w:pPr>
        <w:pStyle w:val="PlainText"/>
        <w:rPr/>
      </w:pPr>
      <w:r>
        <w:rPr/>
        <w:t>CCTTACTACATGCGCTCTCATCAGGGTGTCCGGCATTTGGGTGGCATGCTCAGCGCCATC</w:t>
      </w:r>
    </w:p>
    <w:p>
      <w:pPr>
        <w:pStyle w:val="PlainText"/>
        <w:rPr/>
      </w:pPr>
      <w:r>
        <w:rPr/>
        <w:t>TTCATTCCCTTCTTGTACTT</w:t>
      </w:r>
    </w:p>
    <w:p>
      <w:pPr>
        <w:pStyle w:val="PlainText"/>
        <w:rPr/>
      </w:pPr>
      <w:r>
        <w:rPr/>
        <w:t>&gt;Tb927.8.6150  | Trypanosoma brucei TREU927 | 40S ribosomal protein S8, putative | genomic | Tb927_08_v5.1 forward | (geneCodeEnd+0 to geneEnd+0) | length=141</w:t>
      </w:r>
    </w:p>
    <w:p>
      <w:pPr>
        <w:pStyle w:val="PlainText"/>
        <w:rPr/>
      </w:pPr>
      <w:r>
        <w:rPr/>
        <w:t>GGAGGCGTTATGAAACCATGGTATCTTGTTTGGGCGCTCACCCGCTCGTATTTTTGTTTT</w:t>
      </w:r>
    </w:p>
    <w:p>
      <w:pPr>
        <w:pStyle w:val="PlainText"/>
        <w:rPr/>
      </w:pPr>
      <w:r>
        <w:rPr/>
        <w:t>TTTCTCTTTTCGTAAATCATTTACGTCGGTACTTTTTATCTTTATCACTAATGACTGTTT</w:t>
      </w:r>
    </w:p>
    <w:p>
      <w:pPr>
        <w:pStyle w:val="PlainText"/>
        <w:rPr/>
      </w:pPr>
      <w:r>
        <w:rPr/>
        <w:t>TAAACGTAACAGACATATGAT</w:t>
      </w:r>
    </w:p>
    <w:p>
      <w:pPr>
        <w:pStyle w:val="PlainText"/>
        <w:rPr/>
      </w:pPr>
      <w:r>
        <w:rPr/>
        <w:t>&gt;Tb927.11.6140  | Trypanosoma brucei TREU927 | 40S ribosomal protein S15A, putative | genomic | Tb927_11_v5.1 reverse | (geneCodeEnd+0 to geneEnd+0) | length=141</w:t>
      </w:r>
    </w:p>
    <w:p>
      <w:pPr>
        <w:pStyle w:val="PlainText"/>
        <w:rPr/>
      </w:pPr>
      <w:r>
        <w:rPr/>
        <w:t>GGCGCCAATGATGGCAACAAGGGGAGATGCTTTTGGCGTTGGCACGCTAAGTCGTACCTC</w:t>
      </w:r>
    </w:p>
    <w:p>
      <w:pPr>
        <w:pStyle w:val="PlainText"/>
        <w:rPr/>
      </w:pPr>
      <w:r>
        <w:rPr/>
        <w:t>GAAGTGCGTTACTCAGCTTCCATAATCGCTCCGTTCTGCTTTTCAATTTTCCTTTTCTTA</w:t>
      </w:r>
    </w:p>
    <w:p>
      <w:pPr>
        <w:pStyle w:val="PlainText"/>
        <w:rPr/>
      </w:pPr>
      <w:r>
        <w:rPr/>
        <w:t>TTGCCTCAAAGAAAAATGAGT</w:t>
      </w:r>
    </w:p>
    <w:p>
      <w:pPr>
        <w:pStyle w:val="PlainText"/>
        <w:rPr/>
      </w:pPr>
      <w:r>
        <w:rPr/>
        <w:t>&gt;Tb927.11.14900  | Trypanosoma brucei TREU927 | coatomer subunit epsilon (COPE) | genomic | Tb927_11_v5.1 reverse | (geneCodeEnd+0 to geneEnd+0) | length=141</w:t>
      </w:r>
    </w:p>
    <w:p>
      <w:pPr>
        <w:pStyle w:val="PlainText"/>
        <w:rPr/>
      </w:pPr>
      <w:r>
        <w:rPr/>
        <w:t>GGGGCGAAAGTAACAAAAAAATTTTACTTTCTTTGTTGTTGTTAGTTTTCTTGGTTATGA</w:t>
      </w:r>
    </w:p>
    <w:p>
      <w:pPr>
        <w:pStyle w:val="PlainText"/>
        <w:rPr/>
      </w:pPr>
      <w:r>
        <w:rPr/>
        <w:t>GGGAAAGATAACATCTAAAAGAAAAACAGGAGGGGGGAGTGTTATTTCCTAATTCCGGTA</w:t>
      </w:r>
    </w:p>
    <w:p>
      <w:pPr>
        <w:pStyle w:val="PlainText"/>
        <w:rPr/>
      </w:pPr>
      <w:r>
        <w:rPr/>
        <w:t>AAACCTCAACATCAAAACACT</w:t>
      </w:r>
    </w:p>
    <w:p>
      <w:pPr>
        <w:pStyle w:val="PlainText"/>
        <w:rPr/>
      </w:pPr>
      <w:r>
        <w:rPr/>
        <w:t>&gt;Tb927.7.220  | Trypanosoma brucei TREU927 | CDP-DAG synthase (CDS) | genomic | Tb927_07_v5.1 forward | (geneCodeEnd+0 to geneEnd+0) | length=141</w:t>
      </w:r>
    </w:p>
    <w:p>
      <w:pPr>
        <w:pStyle w:val="PlainText"/>
        <w:rPr/>
      </w:pPr>
      <w:r>
        <w:rPr/>
        <w:t>GTCCATGTTGGAAGGGCACGAGTAATAAAACGGAGCACGGCGACCTGTCATGGTTAGCGT</w:t>
      </w:r>
    </w:p>
    <w:p>
      <w:pPr>
        <w:pStyle w:val="PlainText"/>
        <w:rPr/>
      </w:pPr>
      <w:r>
        <w:rPr/>
        <w:t>TTAGAATTGCTGCGAGCGAGCATGTTACCATAGTTGTAAGAAGCTGCTACCTGTATTGGT</w:t>
      </w:r>
    </w:p>
    <w:p>
      <w:pPr>
        <w:pStyle w:val="PlainText"/>
        <w:rPr/>
      </w:pPr>
      <w:r>
        <w:rPr/>
        <w:t>CTTTGCCGTTATATCGTATGC</w:t>
      </w:r>
    </w:p>
    <w:p>
      <w:pPr>
        <w:pStyle w:val="PlainText"/>
        <w:rPr/>
      </w:pPr>
      <w:r>
        <w:rPr/>
        <w:t>&gt;Tb927.9.2280  | Trypanosoma brucei TREU927 | hypothetical protein, conserved | genomic | Tb927_09_v5.1 reverse | (geneCodeEnd+0 to geneEnd+0) | length=141</w:t>
      </w:r>
    </w:p>
    <w:p>
      <w:pPr>
        <w:pStyle w:val="PlainText"/>
        <w:rPr/>
      </w:pPr>
      <w:r>
        <w:rPr/>
        <w:t>AGTACTGGGAGGCTGGGAGTGGTCAGGCTCGAAAGGTTGGTGTTATGGCCGCTGGGAGTT</w:t>
      </w:r>
    </w:p>
    <w:p>
      <w:pPr>
        <w:pStyle w:val="PlainText"/>
        <w:rPr/>
      </w:pPr>
      <w:r>
        <w:rPr/>
        <w:t>AGCGGTGGTGACCCCACGGATGGCTGCGTGCCGAGGTGCAGGGGATTCTGCATTGCCCCG</w:t>
      </w:r>
    </w:p>
    <w:p>
      <w:pPr>
        <w:pStyle w:val="PlainText"/>
        <w:rPr/>
      </w:pPr>
      <w:r>
        <w:rPr/>
        <w:t>GTTTCTGAATTTGTGTTCTTT</w:t>
      </w:r>
    </w:p>
    <w:p>
      <w:pPr>
        <w:pStyle w:val="PlainText"/>
        <w:rPr/>
      </w:pPr>
      <w:r>
        <w:rPr/>
        <w:t>&gt;Tb927.10.14210  | Trypanosoma brucei TREU927 | TFIIH basal transcription factor subunit (TFB5) | genomic | Tb927_10_v5.1 reverse | (geneCodeEnd+0 to geneEnd+0) | length=142</w:t>
      </w:r>
    </w:p>
    <w:p>
      <w:pPr>
        <w:pStyle w:val="PlainText"/>
        <w:rPr/>
      </w:pPr>
      <w:r>
        <w:rPr/>
        <w:t>AGGGTTTGGTGTGTCATCGTGTCCGTTTCTCCACTCACTACCATGTTGCCACAGCAAAAC</w:t>
      </w:r>
    </w:p>
    <w:p>
      <w:pPr>
        <w:pStyle w:val="PlainText"/>
        <w:rPr/>
      </w:pPr>
      <w:r>
        <w:rPr/>
        <w:t>GATTCTGGCTGCAAATGTCAAACGATCACCAAAAAAACATATATCAGAGGTGGCGACGGC</w:t>
      </w:r>
    </w:p>
    <w:p>
      <w:pPr>
        <w:pStyle w:val="PlainText"/>
        <w:rPr/>
      </w:pPr>
      <w:r>
        <w:rPr/>
        <w:t>GTTACGCAAATTTTCTTTGGGG</w:t>
      </w:r>
    </w:p>
    <w:p>
      <w:pPr>
        <w:pStyle w:val="PlainText"/>
        <w:rPr/>
      </w:pPr>
      <w:r>
        <w:rPr/>
        <w:t>&gt;Tb927.6.1260  | Trypanosoma brucei TREU927 | proteasome beta-1 subunit, putative (PSB1) | genomic | Tb927_06_v5.1 reverse | (geneCodeEnd+0 to geneEnd+0) | length=142</w:t>
      </w:r>
    </w:p>
    <w:p>
      <w:pPr>
        <w:pStyle w:val="PlainText"/>
        <w:rPr/>
      </w:pPr>
      <w:r>
        <w:rPr/>
        <w:t>GTCACAACAAGGGTGCATATTGGTTATCACGCTCCGTGGTGACAGCTCTTTCTCTCGTTT</w:t>
      </w:r>
    </w:p>
    <w:p>
      <w:pPr>
        <w:pStyle w:val="PlainText"/>
        <w:rPr/>
      </w:pPr>
      <w:r>
        <w:rPr/>
        <w:t>TACTCAAACCCCTAGTAATAAAGAAATGTGCGTGTGTGTATCGCCGTCTGTTGATGAGAA</w:t>
      </w:r>
    </w:p>
    <w:p>
      <w:pPr>
        <w:pStyle w:val="PlainText"/>
        <w:rPr/>
      </w:pPr>
      <w:r>
        <w:rPr/>
        <w:t>AAGGGAGGAAGCTACGCTTTTG</w:t>
      </w:r>
    </w:p>
    <w:p>
      <w:pPr>
        <w:pStyle w:val="PlainText"/>
        <w:rPr/>
      </w:pPr>
      <w:r>
        <w:rPr/>
        <w:t>&gt;Tb927.11.11300  | Trypanosoma brucei TREU927 | hypothetical protein, conserved | genomic | Tb927_11_v5.1 forward | (geneCodeEnd+0 to geneEnd+0) | length=142</w:t>
      </w:r>
    </w:p>
    <w:p>
      <w:pPr>
        <w:pStyle w:val="PlainText"/>
        <w:rPr/>
      </w:pPr>
      <w:r>
        <w:rPr/>
        <w:t>GTTTGGGTTCCTGTTTATCACCTGGATGTTCACACAGGATCAGTTAGGTGACGTATCCTT</w:t>
      </w:r>
    </w:p>
    <w:p>
      <w:pPr>
        <w:pStyle w:val="PlainText"/>
        <w:rPr/>
      </w:pPr>
      <w:r>
        <w:rPr/>
        <w:t>CCTCCCAATACAGGCTAAGAAAAGAAGTCTGAAGTCCGGTGAAACTGACGGTGGAAATTT</w:t>
      </w:r>
    </w:p>
    <w:p>
      <w:pPr>
        <w:pStyle w:val="PlainText"/>
        <w:rPr/>
      </w:pPr>
      <w:r>
        <w:rPr/>
        <w:t>CTTATTAACGCTTATTCGCGTG</w:t>
      </w:r>
    </w:p>
    <w:p>
      <w:pPr>
        <w:pStyle w:val="PlainText"/>
        <w:rPr/>
      </w:pPr>
      <w:r>
        <w:rPr/>
        <w:t>&gt;Tb927.11.11820  | Trypanosoma brucei TREU927 | 40S ribosomal protein S17, putative | genomic | Tb927_11_v5.1 forward | (geneCodeEnd+0 to geneEnd+0) | length=144</w:t>
      </w:r>
    </w:p>
    <w:p>
      <w:pPr>
        <w:pStyle w:val="PlainText"/>
        <w:rPr/>
      </w:pPr>
      <w:r>
        <w:rPr/>
        <w:t>AAGCACTAGTGAATAGCCACTAGCTCAACCCGTGGGTTGCTCATTTTGACTTTTCCATTT</w:t>
      </w:r>
    </w:p>
    <w:p>
      <w:pPr>
        <w:pStyle w:val="PlainText"/>
        <w:rPr/>
      </w:pPr>
      <w:r>
        <w:rPr/>
        <w:t>CAAAAAAGATATCATTTGTGAGGTTCTGTGTTTTCGTTTCCTTTCACAACAGTGCTCGGT</w:t>
      </w:r>
    </w:p>
    <w:p>
      <w:pPr>
        <w:pStyle w:val="PlainText"/>
        <w:rPr/>
      </w:pPr>
      <w:r>
        <w:rPr/>
        <w:t>GGTTTAGCATGCCCTGTATTGCTG</w:t>
      </w:r>
    </w:p>
    <w:p>
      <w:pPr>
        <w:pStyle w:val="PlainText"/>
        <w:rPr/>
      </w:pPr>
      <w:r>
        <w:rPr/>
        <w:t>&gt;Tb927.3.1120  | Trypanosoma brucei TREU927 | GTP-binding nuclear protein rtb2, putative (rtb2) | genomic | Tb927_03_v5.1 forward | (geneCodeEnd+0 to geneEnd+0) | length=144</w:t>
      </w:r>
    </w:p>
    <w:p>
      <w:pPr>
        <w:pStyle w:val="PlainText"/>
        <w:rPr/>
      </w:pPr>
      <w:r>
        <w:rPr/>
        <w:t>GAGACGGCACACCTCTCATCATTGAATTGAGTTAACTCGCGTGGAATAAATTTGTGTAAG</w:t>
      </w:r>
    </w:p>
    <w:p>
      <w:pPr>
        <w:pStyle w:val="PlainText"/>
        <w:rPr/>
      </w:pPr>
      <w:r>
        <w:rPr/>
        <w:t>TCGATGTATGGAAGGAACGTGTTGGTGTAATGCAAGGTTGATGGATGAAGGAAACGGAAA</w:t>
      </w:r>
    </w:p>
    <w:p>
      <w:pPr>
        <w:pStyle w:val="PlainText"/>
        <w:rPr/>
      </w:pPr>
      <w:r>
        <w:rPr/>
        <w:t>GCGATATGAAGTAAGCGCGCCATC</w:t>
      </w:r>
    </w:p>
    <w:p>
      <w:pPr>
        <w:pStyle w:val="PlainText"/>
        <w:rPr/>
      </w:pPr>
      <w:r>
        <w:rPr/>
        <w:t>&gt;Tb927.8.4970  | Trypanosoma brucei TREU927 | Paraflagellar rod protein 2 (PFR2) | genomic | Tb927_08_v5.1 forward | (geneCodeEnd+0 to geneEnd+0) | length=144</w:t>
      </w:r>
    </w:p>
    <w:p>
      <w:pPr>
        <w:pStyle w:val="PlainText"/>
        <w:rPr/>
      </w:pPr>
      <w:r>
        <w:rPr/>
        <w:t>GCGCTGCGCTTAAATGTCTTTCATTATAATCAATGTATAACCTTTATGTAGTATTTCAAT</w:t>
      </w:r>
    </w:p>
    <w:p>
      <w:pPr>
        <w:pStyle w:val="PlainText"/>
        <w:rPr/>
      </w:pPr>
      <w:r>
        <w:rPr/>
        <w:t>CTATGCCGCTGTGTACGTGCACTGCGGTGCCTATCCTTCGGCATTAGAGAGTCACTGTTT</w:t>
      </w:r>
    </w:p>
    <w:p>
      <w:pPr>
        <w:pStyle w:val="PlainText"/>
        <w:rPr/>
      </w:pPr>
      <w:r>
        <w:rPr/>
        <w:t>GTGTAGATCGTAGCTGCATGTCTG</w:t>
      </w:r>
    </w:p>
    <w:p>
      <w:pPr>
        <w:pStyle w:val="PlainText"/>
        <w:rPr/>
      </w:pPr>
      <w:r>
        <w:rPr/>
        <w:t>&gt;Tb927.10.7510  | Trypanosoma brucei TREU927 | chromatin binding protein, putative | genomic | Tb927_10_v5.1 reverse | (geneCodeEnd+0 to geneEnd+0) | length=144</w:t>
      </w:r>
    </w:p>
    <w:p>
      <w:pPr>
        <w:pStyle w:val="PlainText"/>
        <w:rPr/>
      </w:pPr>
      <w:r>
        <w:rPr/>
        <w:t>AAAGGAGAAAAATACACAGTTTCTGCCCCGATCTTCCTTGGCAGCCCTTGGTTTGCAGAT</w:t>
      </w:r>
    </w:p>
    <w:p>
      <w:pPr>
        <w:pStyle w:val="PlainText"/>
        <w:rPr/>
      </w:pPr>
      <w:r>
        <w:rPr/>
        <w:t>GAGGAAACATGTAGAACATAACTTATCTATGCTCGTTGTTTGTGAGGCGGGATCGAGCCA</w:t>
      </w:r>
    </w:p>
    <w:p>
      <w:pPr>
        <w:pStyle w:val="PlainText"/>
        <w:rPr/>
      </w:pPr>
      <w:r>
        <w:rPr/>
        <w:t>TCATCCCTTCGTATGTTGTTCTCC</w:t>
      </w:r>
    </w:p>
    <w:p>
      <w:pPr>
        <w:pStyle w:val="PlainText"/>
        <w:rPr/>
      </w:pPr>
      <w:r>
        <w:rPr/>
        <w:t>&gt;Tb927.10.5060  | Trypanosoma brucei TREU927 | Protein of unknown function (DUF3592), putative | genomic | Tb927_10_v5.1 forward | (geneCodeEnd+0 to geneEnd+0) | length=145</w:t>
      </w:r>
    </w:p>
    <w:p>
      <w:pPr>
        <w:pStyle w:val="PlainText"/>
        <w:rPr/>
      </w:pPr>
      <w:r>
        <w:rPr/>
        <w:t>ACAGGAGGTAATTTGATATCAGGTTTCTCAGGGGGGAAACGTCTTTGCAATACAGTTGTG</w:t>
      </w:r>
    </w:p>
    <w:p>
      <w:pPr>
        <w:pStyle w:val="PlainText"/>
        <w:rPr/>
      </w:pPr>
      <w:r>
        <w:rPr/>
        <w:t>CCAGGATGCACTTGAGTGGACATAGTTAGCTTGGTTCATACTACCCCGTGGCACCAACTT</w:t>
      </w:r>
    </w:p>
    <w:p>
      <w:pPr>
        <w:pStyle w:val="PlainText"/>
        <w:rPr/>
      </w:pPr>
      <w:r>
        <w:rPr/>
        <w:t>GCTCATCTGTTTAGGTTCGCTTGTC</w:t>
      </w:r>
    </w:p>
    <w:p>
      <w:pPr>
        <w:pStyle w:val="PlainText"/>
        <w:rPr/>
      </w:pPr>
      <w:r>
        <w:rPr/>
        <w:t>&gt;Tb927.10.5480  | Trypanosoma brucei TREU927 | 60S ribosomal protein L24, putative | genomic | Tb927_10_v5.1 forward | (geneCodeEnd+0 to geneEnd+0) | length=145</w:t>
      </w:r>
    </w:p>
    <w:p>
      <w:pPr>
        <w:pStyle w:val="PlainText"/>
        <w:rPr/>
      </w:pPr>
      <w:r>
        <w:rPr/>
        <w:t>GAGGCGCGCAGGATTCGTTTCTCACTACTCCAATTCCTTCAATGAGATTTGTCTTTGTTA</w:t>
      </w:r>
    </w:p>
    <w:p>
      <w:pPr>
        <w:pStyle w:val="PlainText"/>
        <w:rPr/>
      </w:pPr>
      <w:r>
        <w:rPr/>
        <w:t>GTTTTTAGTTAGTGCTTTCCACGCCAACACCAATAGCGCTTTCTCATGTTCACTGTTGTG</w:t>
      </w:r>
    </w:p>
    <w:p>
      <w:pPr>
        <w:pStyle w:val="PlainText"/>
        <w:rPr/>
      </w:pPr>
      <w:r>
        <w:rPr/>
        <w:t>AGGTGTGAACTGCTCAGCAGAGGCG</w:t>
      </w:r>
    </w:p>
    <w:p>
      <w:pPr>
        <w:pStyle w:val="PlainText"/>
        <w:rPr/>
      </w:pPr>
      <w:r>
        <w:rPr/>
        <w:t>&gt;Tb927.3.5560  | Trypanosoma brucei TREU927 | hypothetical protein, conserved | genomic | Tb927_03_v5.1 forward | (geneCodeEnd+0 to geneEnd+0) | length=146</w:t>
      </w:r>
    </w:p>
    <w:p>
      <w:pPr>
        <w:pStyle w:val="PlainText"/>
        <w:rPr/>
      </w:pPr>
      <w:r>
        <w:rPr/>
        <w:t>ATGGTAAAGGTGAGATGAAGTTGTCAGGAAAATTTGAAAATTTACGGGTTTAAAGGCGTA</w:t>
      </w:r>
    </w:p>
    <w:p>
      <w:pPr>
        <w:pStyle w:val="PlainText"/>
        <w:rPr/>
      </w:pPr>
      <w:r>
        <w:rPr/>
        <w:t>TGTGAGGGGGTTTTCGAATGTCAAATTCATTACTTCCGTTGTTTTCACATGAAAGGGGAG</w:t>
      </w:r>
    </w:p>
    <w:p>
      <w:pPr>
        <w:pStyle w:val="PlainText"/>
        <w:rPr/>
      </w:pPr>
      <w:r>
        <w:rPr/>
        <w:t>GAGAAAATAATATGGCTATCACCATC</w:t>
      </w:r>
    </w:p>
    <w:p>
      <w:pPr>
        <w:pStyle w:val="PlainText"/>
        <w:rPr/>
      </w:pPr>
      <w:r>
        <w:rPr/>
        <w:t>&gt;Tb927.8.2200  | Trypanosoma brucei TREU927 | terbinafine resistance locus protein (yip1), putative | genomic | Tb927_08_v5.1 forward | (geneCodeEnd+0 to geneEnd+0) | length=146</w:t>
      </w:r>
    </w:p>
    <w:p>
      <w:pPr>
        <w:pStyle w:val="PlainText"/>
        <w:rPr/>
      </w:pPr>
      <w:r>
        <w:rPr/>
        <w:t>GCTGGTGATTGTGTGCGTGTGTCTGTGTCTCTGTGTAACGAAGGTGATTGAATCACGTAG</w:t>
      </w:r>
    </w:p>
    <w:p>
      <w:pPr>
        <w:pStyle w:val="PlainText"/>
        <w:rPr/>
      </w:pPr>
      <w:r>
        <w:rPr/>
        <w:t>GGGATCGAGACGAAAGAAGAAAACAAAGGGGATAGAAGCTGGGGAGAATGTGTAAGGATG</w:t>
      </w:r>
    </w:p>
    <w:p>
      <w:pPr>
        <w:pStyle w:val="PlainText"/>
        <w:rPr/>
      </w:pPr>
      <w:r>
        <w:rPr/>
        <w:t>GAGGGGGAGAGGGGGGAAATGGTACC</w:t>
      </w:r>
    </w:p>
    <w:p>
      <w:pPr>
        <w:pStyle w:val="PlainText"/>
        <w:rPr/>
      </w:pPr>
      <w:r>
        <w:rPr/>
        <w:t>&gt;Tb927.7.3800  | Trypanosoma brucei TREU927 | hypothetical protein, conserved | genomic | Tb927_07_v5.1 reverse | (geneCodeEnd+0 to geneEnd+0) | length=146</w:t>
      </w:r>
    </w:p>
    <w:p>
      <w:pPr>
        <w:pStyle w:val="PlainText"/>
        <w:rPr/>
      </w:pPr>
      <w:r>
        <w:rPr/>
        <w:t>GTTTTTTTCTAATTCCCCGCGCCTCGCCGGTTTTGTGTTTGTCATGATCTTTTTCATGAT</w:t>
      </w:r>
    </w:p>
    <w:p>
      <w:pPr>
        <w:pStyle w:val="PlainText"/>
        <w:rPr/>
      </w:pPr>
      <w:r>
        <w:rPr/>
        <w:t>TCCACTATCTTCACCATATCGTTAATAATTTAGCGTCACAGTTTGGCTTTATCTCTTTGT</w:t>
      </w:r>
    </w:p>
    <w:p>
      <w:pPr>
        <w:pStyle w:val="PlainText"/>
        <w:rPr/>
      </w:pPr>
      <w:r>
        <w:rPr/>
        <w:t>GTTTCTACGGGAAATGCTAGGATTGG</w:t>
      </w:r>
    </w:p>
    <w:p>
      <w:pPr>
        <w:pStyle w:val="PlainText"/>
        <w:rPr/>
      </w:pPr>
      <w:r>
        <w:rPr/>
        <w:t>&gt;Tb927.10.10400  | Trypanosoma brucei TREU927 | hypothetical protein, conserved | genomic | Tb927_10_v5.1 reverse | (geneCodeEnd+0 to geneEnd+0) | length=146</w:t>
      </w:r>
    </w:p>
    <w:p>
      <w:pPr>
        <w:pStyle w:val="PlainText"/>
        <w:rPr/>
      </w:pPr>
      <w:r>
        <w:rPr/>
        <w:t>AGTCGTCGTCTCCCCCTTTCCTCTTTTGTTCGTTCGTTTATTTATCCAATAAACGTTTGA</w:t>
      </w:r>
    </w:p>
    <w:p>
      <w:pPr>
        <w:pStyle w:val="PlainText"/>
        <w:rPr/>
      </w:pPr>
      <w:r>
        <w:rPr/>
        <w:t>GTTTTCAAACATCAAGTGTTGATGGAGAGATGGTTGGCAGCAACGGGGGAGGGACTAAAG</w:t>
      </w:r>
    </w:p>
    <w:p>
      <w:pPr>
        <w:pStyle w:val="PlainText"/>
        <w:rPr/>
      </w:pPr>
      <w:r>
        <w:rPr/>
        <w:t>ATGCTCATCGGCGTACCCACCCCTTC</w:t>
      </w:r>
    </w:p>
    <w:p>
      <w:pPr>
        <w:pStyle w:val="PlainText"/>
        <w:rPr/>
      </w:pPr>
      <w:r>
        <w:rPr/>
        <w:t>&gt;Tb927.10.2300  | Trypanosoma brucei TREU927 | hypothetical protein, conserved | genomic | Tb927_10_v5.1 forward | (geneCodeEnd+0 to geneEnd+0) | length=146</w:t>
      </w:r>
    </w:p>
    <w:p>
      <w:pPr>
        <w:pStyle w:val="PlainText"/>
        <w:rPr/>
      </w:pPr>
      <w:r>
        <w:rPr/>
        <w:t>AGAGCTTCATCCACTGGGATCTTTCTTTAAACCGTTGGGTCACTCGACCAGGTTACATAA</w:t>
      </w:r>
    </w:p>
    <w:p>
      <w:pPr>
        <w:pStyle w:val="PlainText"/>
        <w:rPr/>
      </w:pPr>
      <w:r>
        <w:rPr/>
        <w:t>GTAAATGTGTTTGCGTATACGTATGTGCATAAAAGTCGACGGGTGTGGTCGCAATACCCA</w:t>
      </w:r>
    </w:p>
    <w:p>
      <w:pPr>
        <w:pStyle w:val="PlainText"/>
        <w:rPr/>
      </w:pPr>
      <w:r>
        <w:rPr/>
        <w:t>ACGTATTTCTCCAAAAGGCACGAACG</w:t>
      </w:r>
    </w:p>
    <w:p>
      <w:pPr>
        <w:pStyle w:val="PlainText"/>
        <w:rPr/>
      </w:pPr>
      <w:r>
        <w:rPr/>
        <w:t>&gt;Tb927.11.16170  | Trypanosoma brucei TREU927 | hypothetical protein, conserved | genomic | Tb927_11_v5.1 reverse | (geneCodeEnd+0 to geneEnd+0) | length=146</w:t>
      </w:r>
    </w:p>
    <w:p>
      <w:pPr>
        <w:pStyle w:val="PlainText"/>
        <w:rPr/>
      </w:pPr>
      <w:r>
        <w:rPr/>
        <w:t>GGATTGTTGAGCGTTTAAACTGCAGCCCGGAGAAAGTAACCCGGTGTGGATGTCGATGTA</w:t>
      </w:r>
    </w:p>
    <w:p>
      <w:pPr>
        <w:pStyle w:val="PlainText"/>
        <w:rPr/>
      </w:pPr>
      <w:r>
        <w:rPr/>
        <w:t>GGCCGCCCTTCCAAGCGGTAGGAGGATAGATGTGTCGCGCAAGACTCAGCTTTGTTGGGG</w:t>
      </w:r>
    </w:p>
    <w:p>
      <w:pPr>
        <w:pStyle w:val="PlainText"/>
        <w:rPr/>
      </w:pPr>
      <w:r>
        <w:rPr/>
        <w:t>ATTGAGCACTGAGGTTGCGAGTGCAG</w:t>
      </w:r>
    </w:p>
    <w:p>
      <w:pPr>
        <w:pStyle w:val="PlainText"/>
        <w:rPr/>
      </w:pPr>
      <w:r>
        <w:rPr/>
        <w:t>&gt;Tb927.3.2420  | Trypanosoma brucei TREU927 | Microsomal signal peptidase 12 kDa subunit (SPC12), putative | genomic | Tb927_03_v5.1 forward | (geneCodeEnd+0 to geneEnd+0) | length=147</w:t>
      </w:r>
    </w:p>
    <w:p>
      <w:pPr>
        <w:pStyle w:val="PlainText"/>
        <w:rPr/>
      </w:pPr>
      <w:r>
        <w:rPr/>
        <w:t>AAGGAGGGACCTTGGCGTTATGCGAACCCACGACTTATGCATGGAAACGAGCTGTAAGTG</w:t>
      </w:r>
    </w:p>
    <w:p>
      <w:pPr>
        <w:pStyle w:val="PlainText"/>
        <w:rPr/>
      </w:pPr>
      <w:r>
        <w:rPr/>
        <w:t>AGGTTGTAAAGATGATGCTTTCATTTTATCTAATGAGTGAACTTGCCCGTGCGCTAAGCT</w:t>
      </w:r>
    </w:p>
    <w:p>
      <w:pPr>
        <w:pStyle w:val="PlainText"/>
        <w:rPr/>
      </w:pPr>
      <w:r>
        <w:rPr/>
        <w:t>TCCCTATTGTCATTATTATTATTATTA</w:t>
      </w:r>
    </w:p>
    <w:p>
      <w:pPr>
        <w:pStyle w:val="PlainText"/>
        <w:rPr/>
      </w:pPr>
      <w:r>
        <w:rPr/>
        <w:t>&gt;Tb927.3.5300  | Trypanosoma brucei TREU927 | hypothetical protein, conserved | genomic | Tb927_03_v5.1 forward | (geneCodeEnd+0 to geneEnd+0) | length=147</w:t>
      </w:r>
    </w:p>
    <w:p>
      <w:pPr>
        <w:pStyle w:val="PlainText"/>
        <w:rPr/>
      </w:pPr>
      <w:r>
        <w:rPr/>
        <w:t>GTGCTATTGGTAGCATTTTCGTTGTTTCATTTCGTAACCTCCTTGAGGGGTGGTGTTGTA</w:t>
      </w:r>
    </w:p>
    <w:p>
      <w:pPr>
        <w:pStyle w:val="PlainText"/>
        <w:rPr/>
      </w:pPr>
      <w:r>
        <w:rPr/>
        <w:t>CGCTCTAACTCGAGGGTGCTGGCCAGCGCTTTTGCATACCTTCTCTTGAGTGGAGGAAAC</w:t>
      </w:r>
    </w:p>
    <w:p>
      <w:pPr>
        <w:pStyle w:val="PlainText"/>
        <w:rPr/>
      </w:pPr>
      <w:r>
        <w:rPr/>
        <w:t>AACCTCTTCAGCACTGCTGTGCTCAAC</w:t>
      </w:r>
    </w:p>
    <w:p>
      <w:pPr>
        <w:pStyle w:val="PlainText"/>
        <w:rPr/>
      </w:pPr>
      <w:r>
        <w:rPr/>
        <w:t>&gt;Tb927.10.8630  | Trypanosoma brucei TREU927 | Sucrase/ferredoxin-like, putative | genomic | Tb927_10_v5.1 forward | (geneCodeEnd+0 to geneEnd+0) | length=147</w:t>
      </w:r>
    </w:p>
    <w:p>
      <w:pPr>
        <w:pStyle w:val="PlainText"/>
        <w:rPr/>
      </w:pPr>
      <w:r>
        <w:rPr/>
        <w:t>GAGGGGGTTCAGGGGAGACTAAACGAATGACGAAAGAATGTCTAATAAGTATTTTCTAGT</w:t>
      </w:r>
    </w:p>
    <w:p>
      <w:pPr>
        <w:pStyle w:val="PlainText"/>
        <w:rPr/>
      </w:pPr>
      <w:r>
        <w:rPr/>
        <w:t>TTAAAGGTCAAGTTCTGCTGGACTGAGTGAAGTGAATGGAGTAAAATAAATGTTTCATTC</w:t>
      </w:r>
    </w:p>
    <w:p>
      <w:pPr>
        <w:pStyle w:val="PlainText"/>
        <w:rPr/>
      </w:pPr>
      <w:r>
        <w:rPr/>
        <w:t>TTTTTTGGGTACTAGGAGGTCCTCTTT</w:t>
      </w:r>
    </w:p>
    <w:p>
      <w:pPr>
        <w:pStyle w:val="PlainText"/>
        <w:rPr/>
      </w:pPr>
      <w:r>
        <w:rPr/>
        <w:t>&gt;Tb927.10.160  | Trypanosoma brucei TREU927 | RNA polymerase II | genomic | Tb927_10_v5.1 forward | (geneCodeEnd+0 to geneEnd+0) | length=147</w:t>
      </w:r>
    </w:p>
    <w:p>
      <w:pPr>
        <w:pStyle w:val="PlainText"/>
        <w:rPr/>
      </w:pPr>
      <w:r>
        <w:rPr/>
        <w:t>AAACACTAGCCGGTGCTGCGAATTGCAACTACGTCTTCCTATCAAGGAACAAAGAATTCT</w:t>
      </w:r>
    </w:p>
    <w:p>
      <w:pPr>
        <w:pStyle w:val="PlainText"/>
        <w:rPr/>
      </w:pPr>
      <w:r>
        <w:rPr/>
        <w:t>AATAATAATATATTTTGCAAATGGATGCGCGCACACTGAACTAGCAGCTCTGCACTGACT</w:t>
      </w:r>
    </w:p>
    <w:p>
      <w:pPr>
        <w:pStyle w:val="PlainText"/>
        <w:rPr/>
      </w:pPr>
      <w:r>
        <w:rPr/>
        <w:t>GTAGTGAGAAGGTGTTTTTTCTTGTTT</w:t>
      </w:r>
    </w:p>
    <w:p>
      <w:pPr>
        <w:pStyle w:val="PlainText"/>
        <w:rPr/>
      </w:pPr>
      <w:r>
        <w:rPr/>
        <w:t>&gt;Tb927.7.1900  | Trypanosoma brucei TREU927 | protein kinase, putative, cdc2-related related kinase, putative (CRK7) | genomic | Tb927_07_v5.1 forward | (geneCodeEnd+0 to geneEnd+0) | length=147</w:t>
      </w:r>
    </w:p>
    <w:p>
      <w:pPr>
        <w:pStyle w:val="PlainText"/>
        <w:rPr/>
      </w:pPr>
      <w:r>
        <w:rPr/>
        <w:t>ATGTCTGTTGTTGAGGTGGTGGGGGGGGGGGTACCCAAACCAAATGGCAAGTTGCAGACT</w:t>
      </w:r>
    </w:p>
    <w:p>
      <w:pPr>
        <w:pStyle w:val="PlainText"/>
        <w:rPr/>
      </w:pPr>
      <w:r>
        <w:rPr/>
        <w:t>GCTTCTGACTTTTGTGCGCTCACGCATTCATCACATGCAACCCCCTTGAATACCGTTTGC</w:t>
      </w:r>
    </w:p>
    <w:p>
      <w:pPr>
        <w:pStyle w:val="PlainText"/>
        <w:rPr/>
      </w:pPr>
      <w:r>
        <w:rPr/>
        <w:t>TCCAATATGCGTTACGCTATGCAGGGC</w:t>
      </w:r>
    </w:p>
    <w:p>
      <w:pPr>
        <w:pStyle w:val="PlainText"/>
        <w:rPr/>
      </w:pPr>
      <w:r>
        <w:rPr/>
        <w:t>&gt;Tb927.6.1970  | Trypanosoma brucei TREU927 | nuclear cap binding protein, putative (CBC20) | genomic | Tb927_06_v5.1 reverse | (geneCodeEnd+0 to geneEnd+0) | length=147</w:t>
      </w:r>
    </w:p>
    <w:p>
      <w:pPr>
        <w:pStyle w:val="PlainText"/>
        <w:rPr/>
      </w:pPr>
      <w:r>
        <w:rPr/>
        <w:t>ATGATGTGTGGAGTACCCGTTGGTGCAACTTTGACCTTTTTTCATTTGAATGCAGAGATG</w:t>
      </w:r>
    </w:p>
    <w:p>
      <w:pPr>
        <w:pStyle w:val="PlainText"/>
        <w:rPr/>
      </w:pPr>
      <w:r>
        <w:rPr/>
        <w:t>CTTCTCTCCGTGGAAATTGAGAATCTGACGTAGTTTGCGAGAGCCCATTGTGAGGCTTGA</w:t>
      </w:r>
    </w:p>
    <w:p>
      <w:pPr>
        <w:pStyle w:val="PlainText"/>
        <w:rPr/>
      </w:pPr>
      <w:r>
        <w:rPr/>
        <w:t>GGCAAGGCCCTTCCTTCGCTCACATGG</w:t>
      </w:r>
    </w:p>
    <w:p>
      <w:pPr>
        <w:pStyle w:val="PlainText"/>
        <w:rPr/>
      </w:pPr>
      <w:r>
        <w:rPr/>
        <w:t>&gt;Tb927.11.7920  | Trypanosoma brucei TREU927 | hypothetical protein, conserved | genomic | Tb927_11_v5.1 reverse | (geneCodeEnd+0 to geneEnd+0) | length=147</w:t>
      </w:r>
    </w:p>
    <w:p>
      <w:pPr>
        <w:pStyle w:val="PlainText"/>
        <w:rPr/>
      </w:pPr>
      <w:r>
        <w:rPr/>
        <w:t>ATGGATTTATCCCATTTTGTTGCGGCTGAGTTCTGTAACAGAAGTTGTCTTACGGTCGGC</w:t>
      </w:r>
    </w:p>
    <w:p>
      <w:pPr>
        <w:pStyle w:val="PlainText"/>
        <w:rPr/>
      </w:pPr>
      <w:r>
        <w:rPr/>
        <w:t>TGGGGTCGTTTGAAGTGCTTGTGCTTTACACTGTGCGATTGCAGTTAAGTTGAACGCAAA</w:t>
      </w:r>
    </w:p>
    <w:p>
      <w:pPr>
        <w:pStyle w:val="PlainText"/>
        <w:rPr/>
      </w:pPr>
      <w:r>
        <w:rPr/>
        <w:t>AAGGATTTACATTTCCTTCTTCCGACC</w:t>
      </w:r>
    </w:p>
    <w:p>
      <w:pPr>
        <w:pStyle w:val="PlainText"/>
        <w:rPr/>
      </w:pPr>
      <w:r>
        <w:rPr/>
        <w:t>&gt;Tb927.2.5830  | Trypanosoma brucei TREU927 | hypothetical protein, conserved | genomic | Tb927_02_v5.1 forward | (geneCodeEnd+0 to geneEnd+0) | length=147</w:t>
      </w:r>
    </w:p>
    <w:p>
      <w:pPr>
        <w:pStyle w:val="PlainText"/>
        <w:rPr/>
      </w:pPr>
      <w:r>
        <w:rPr/>
        <w:t>ATGGATTCATGGGGTTGTTTCACCCTTCATTTGTTCCCTCCTTTAACGCTCATCCTCGCA</w:t>
      </w:r>
    </w:p>
    <w:p>
      <w:pPr>
        <w:pStyle w:val="PlainText"/>
        <w:rPr/>
      </w:pPr>
      <w:r>
        <w:rPr/>
        <w:t>GAGCCGCCCGTCCGTTTGCGTGCGTACCTCGCCCTTACGGATGTACGTGAGGCGGCACCG</w:t>
      </w:r>
    </w:p>
    <w:p>
      <w:pPr>
        <w:pStyle w:val="PlainText"/>
        <w:rPr/>
      </w:pPr>
      <w:r>
        <w:rPr/>
        <w:t>TCGTCATATTGTTTTGTCTTCGTCTTG</w:t>
      </w:r>
    </w:p>
    <w:p>
      <w:pPr>
        <w:pStyle w:val="PlainText"/>
        <w:rPr/>
      </w:pPr>
      <w:r>
        <w:rPr/>
        <w:t>&gt;Tb927.10.16150  | Trypanosoma brucei TREU927 | ATP-dependent zinc metallopeptidase, putative | genomic | Tb927_10_v5.1 forward | (geneCodeEnd+0 to geneEnd+0) | length=147</w:t>
      </w:r>
    </w:p>
    <w:p>
      <w:pPr>
        <w:pStyle w:val="PlainText"/>
        <w:rPr/>
      </w:pPr>
      <w:r>
        <w:rPr/>
        <w:t>AGGTGTCAAATGGTATATGTTGTTTGTTTGCGCAGTAGCGCACCTTAGTATTAGTGGAGG</w:t>
      </w:r>
    </w:p>
    <w:p>
      <w:pPr>
        <w:pStyle w:val="PlainText"/>
        <w:rPr/>
      </w:pPr>
      <w:r>
        <w:rPr/>
        <w:t>ACTTGTTTATTTTGTTGGCACCGTTGCTATTATGGATGCCTTGCCTCTGCGACCTTATTC</w:t>
      </w:r>
    </w:p>
    <w:p>
      <w:pPr>
        <w:pStyle w:val="PlainText"/>
        <w:rPr/>
      </w:pPr>
      <w:r>
        <w:rPr/>
        <w:t>CCCTACCTGTAACGCTGCGCGATACCG</w:t>
      </w:r>
    </w:p>
    <w:p>
      <w:pPr>
        <w:pStyle w:val="PlainText"/>
        <w:rPr/>
      </w:pPr>
      <w:r>
        <w:rPr/>
        <w:t>&gt;Tb927.8.4480  | Trypanosoma brucei TREU927 | hypothetical protein, conserved | genomic | Tb927_08_v5.1 reverse | (geneCodeEnd+0 to geneEnd+0) | length=148</w:t>
      </w:r>
    </w:p>
    <w:p>
      <w:pPr>
        <w:pStyle w:val="PlainText"/>
        <w:rPr/>
      </w:pPr>
      <w:r>
        <w:rPr/>
        <w:t>ATATATTGGTAGGAAAGCTCGAGGGCCTCCCTAGTTTTGTGGGTGCAGCCACAGATGCCT</w:t>
      </w:r>
    </w:p>
    <w:p>
      <w:pPr>
        <w:pStyle w:val="PlainText"/>
        <w:rPr/>
      </w:pPr>
      <w:r>
        <w:rPr/>
        <w:t>TCGCTGGGTCTGCGTTTGTATGTCTTTGCTTCTTGCACACAACGTTTCGGGTGCACGAGC</w:t>
      </w:r>
    </w:p>
    <w:p>
      <w:pPr>
        <w:pStyle w:val="PlainText"/>
        <w:rPr/>
      </w:pPr>
      <w:r>
        <w:rPr/>
        <w:t>CGCGGTCTCTTCTACTTTGGTGCGAACG</w:t>
      </w:r>
    </w:p>
    <w:p>
      <w:pPr>
        <w:pStyle w:val="PlainText"/>
        <w:rPr/>
      </w:pPr>
      <w:r>
        <w:rPr/>
        <w:t>&gt;Tb927.9.11260  | Trypanosoma brucei TREU927 | nucleoside diphosphate kinase, putative | genomic | Tb927_09_v5.1 forward | (geneCodeEnd+0 to geneEnd+0) | length=148</w:t>
      </w:r>
    </w:p>
    <w:p>
      <w:pPr>
        <w:pStyle w:val="PlainText"/>
        <w:rPr/>
      </w:pPr>
      <w:r>
        <w:rPr/>
        <w:t>GTTTGACATTTTCCCTCCCCTTGTTAGATGTTTTGTCGTTCAATGTTATCATACCAAACC</w:t>
      </w:r>
    </w:p>
    <w:p>
      <w:pPr>
        <w:pStyle w:val="PlainText"/>
        <w:rPr/>
      </w:pPr>
      <w:r>
        <w:rPr/>
        <w:t>TTGTCAAGAGTCTGAAACTGTGCATGTAAGTGTCTTTTTGACGTGTTGATGTAGCACAAT</w:t>
      </w:r>
    </w:p>
    <w:p>
      <w:pPr>
        <w:pStyle w:val="PlainText"/>
        <w:rPr/>
      </w:pPr>
      <w:r>
        <w:rPr/>
        <w:t>TGTGGCACGCAGAGCTTGCGTGGGGAAC</w:t>
      </w:r>
    </w:p>
    <w:p>
      <w:pPr>
        <w:pStyle w:val="PlainText"/>
        <w:rPr/>
      </w:pPr>
      <w:r>
        <w:rPr/>
        <w:t>&gt;Tb927.5.1340  | Trypanosoma brucei TREU927 | hypothetical protein, conserved | genomic | Tb927_05_v5.1 forward | (geneCodeEnd+0 to geneEnd+0) | length=148</w:t>
      </w:r>
    </w:p>
    <w:p>
      <w:pPr>
        <w:pStyle w:val="PlainText"/>
        <w:rPr/>
      </w:pPr>
      <w:r>
        <w:rPr/>
        <w:t>ATTACGTCCCGGCGTGTTAACAGGTTCTGTTTTGGCGTTGTTTTTTTTTCGTTGCTGTGG</w:t>
      </w:r>
    </w:p>
    <w:p>
      <w:pPr>
        <w:pStyle w:val="PlainText"/>
        <w:rPr/>
      </w:pPr>
      <w:r>
        <w:rPr/>
        <w:t>ATCCCTCCTCCCTCCAGCATATCGTACGTATGCACGTCAGTTTCTATGGTGAGAAGTGCT</w:t>
      </w:r>
    </w:p>
    <w:p>
      <w:pPr>
        <w:pStyle w:val="PlainText"/>
        <w:rPr/>
      </w:pPr>
      <w:r>
        <w:rPr/>
        <w:t>TATGGCACTTTCCCTTTCGCTGTCGATC</w:t>
      </w:r>
    </w:p>
    <w:p>
      <w:pPr>
        <w:pStyle w:val="PlainText"/>
        <w:rPr/>
      </w:pPr>
      <w:r>
        <w:rPr/>
        <w:t>&gt;Tb927.10.14310  | Trypanosoma brucei TREU927 | hypothetical protein, conserved | genomic | Tb927_10_v5.1 reverse | (geneCodeEnd+0 to geneEnd+0) | length=148</w:t>
      </w:r>
    </w:p>
    <w:p>
      <w:pPr>
        <w:pStyle w:val="PlainText"/>
        <w:rPr/>
      </w:pPr>
      <w:r>
        <w:rPr/>
        <w:t>ACGTGGTTTTGCACATACAGGTGCGTGTGTTGCATGCACCCACGTATGCATAAGTGTGCG</w:t>
      </w:r>
    </w:p>
    <w:p>
      <w:pPr>
        <w:pStyle w:val="PlainText"/>
        <w:rPr/>
      </w:pPr>
      <w:r>
        <w:rPr/>
        <w:t>GACTTTTAATGGCTTTTGTGCGGGTCGTGTTGGGGTGGAGAATAGATGTTATGCTTGCGT</w:t>
      </w:r>
    </w:p>
    <w:p>
      <w:pPr>
        <w:pStyle w:val="PlainText"/>
        <w:rPr/>
      </w:pPr>
      <w:r>
        <w:rPr/>
        <w:t>TTGTCAGTCCCAGTGCCTTACCTTCCTT</w:t>
      </w:r>
    </w:p>
    <w:p>
      <w:pPr>
        <w:pStyle w:val="PlainText"/>
        <w:rPr/>
      </w:pPr>
      <w:r>
        <w:rPr/>
        <w:t>&gt;Tb927.8.7010  | Trypanosoma brucei TREU927 | chaperone protein DNAj, putative | genomic | Tb927_08_v5.1 forward | (geneCodeEnd+0 to geneEnd+0) | length=149</w:t>
      </w:r>
    </w:p>
    <w:p>
      <w:pPr>
        <w:pStyle w:val="PlainText"/>
        <w:rPr/>
      </w:pPr>
      <w:r>
        <w:rPr/>
        <w:t>GCTCCACCCCCTCTACAGCGAAGGCCCAGTGCATTGTAGCCAATAGCAGCTGCTAAGAGA</w:t>
      </w:r>
    </w:p>
    <w:p>
      <w:pPr>
        <w:pStyle w:val="PlainText"/>
        <w:rPr/>
      </w:pPr>
      <w:r>
        <w:rPr/>
        <w:t>AGAGTTGCTATTAACCATCTCATTAGGGGGGCGCTGTAAGTACCGGCACGCATAATTTAC</w:t>
      </w:r>
    </w:p>
    <w:p>
      <w:pPr>
        <w:pStyle w:val="PlainText"/>
        <w:rPr/>
      </w:pPr>
      <w:r>
        <w:rPr/>
        <w:t>CCTCCTTTGCCGCATTATTGCATACTTCT</w:t>
      </w:r>
    </w:p>
    <w:p>
      <w:pPr>
        <w:pStyle w:val="PlainText"/>
        <w:rPr/>
      </w:pPr>
      <w:r>
        <w:rPr/>
        <w:t>&gt;Tb927.4.3790  | Trypanosoma brucei TREU927 | ubiquitin carboxyl-terminal hydrolase, putative, cysteine peptidase, Clan CA, family C19, putative | genomic | Tb927_04_v5.1 reverse | (geneCodeEnd+0 to geneEnd+0) | length=149</w:t>
      </w:r>
    </w:p>
    <w:p>
      <w:pPr>
        <w:pStyle w:val="PlainText"/>
        <w:rPr/>
      </w:pPr>
      <w:r>
        <w:rPr/>
        <w:t>GAGAAGGGAAGAAGAAGAGGAAGGAAAAAAAAAGAAAGAAAGCAGAAGTAAGGAAAGAAG</w:t>
      </w:r>
    </w:p>
    <w:p>
      <w:pPr>
        <w:pStyle w:val="PlainText"/>
        <w:rPr/>
      </w:pPr>
      <w:r>
        <w:rPr/>
        <w:t>AAAGGAAACAAAGAAACACGAGAGCCGTGATGTCGCTACAGGGTAAACACGGGGGATAAC</w:t>
      </w:r>
    </w:p>
    <w:p>
      <w:pPr>
        <w:pStyle w:val="PlainText"/>
        <w:rPr/>
      </w:pPr>
      <w:r>
        <w:rPr/>
        <w:t>GTAAAACTGTTAGCGCGCAAACAACTATT</w:t>
      </w:r>
    </w:p>
    <w:p>
      <w:pPr>
        <w:pStyle w:val="PlainText"/>
        <w:rPr/>
      </w:pPr>
      <w:r>
        <w:rPr/>
        <w:t>&gt;Tb927.6.1280  | Trypanosoma brucei TREU927 | translation initiation factor EIF-2b alpha subunit, putative, eIF-2B GDP-GTP exchange factor | genomic | Tb927_06_v5.1 reverse | (geneCodeEnd+0 to geneEnd+0) | length=149</w:t>
      </w:r>
    </w:p>
    <w:p>
      <w:pPr>
        <w:pStyle w:val="PlainText"/>
        <w:rPr/>
      </w:pPr>
      <w:r>
        <w:rPr/>
        <w:t>GAGGGATGATTTCTTTCGTCGTGTGTGTGCATGGGGTATTTAATGAGAAGTAAGATTCAC</w:t>
      </w:r>
    </w:p>
    <w:p>
      <w:pPr>
        <w:pStyle w:val="PlainText"/>
        <w:rPr/>
      </w:pPr>
      <w:r>
        <w:rPr/>
        <w:t>ATTAACGACGGTGTTCGCTGTGTGAGCGGAGTGAAGCCGTCTCCGTACTTTCATCGTGCT</w:t>
      </w:r>
    </w:p>
    <w:p>
      <w:pPr>
        <w:pStyle w:val="PlainText"/>
        <w:rPr/>
      </w:pPr>
      <w:r>
        <w:rPr/>
        <w:t>TTTGTTATCATGATGTGCGTGCCTCCTTG</w:t>
      </w:r>
    </w:p>
    <w:p>
      <w:pPr>
        <w:pStyle w:val="PlainText"/>
        <w:rPr/>
      </w:pPr>
      <w:r>
        <w:rPr/>
        <w:t>&gt;Tb927.10.4240  | Trypanosoma brucei TREU927 | hypothetical protein, conserved | genomic | Tb927_10_v5.1 forward | (geneCodeEnd+0 to geneEnd+0) | length=150</w:t>
      </w:r>
    </w:p>
    <w:p>
      <w:pPr>
        <w:pStyle w:val="PlainText"/>
        <w:rPr/>
      </w:pPr>
      <w:r>
        <w:rPr/>
        <w:t>AATGAGGAAAAAGCCCTCTATGTAGGAAATTAGGATCGGCGGCCGATGTTAGAAGGTAAT</w:t>
      </w:r>
    </w:p>
    <w:p>
      <w:pPr>
        <w:pStyle w:val="PlainText"/>
        <w:rPr/>
      </w:pPr>
      <w:r>
        <w:rPr/>
        <w:t>GGGGTTACTATTAGGAACCACTTTTTTAGTTTTTATCGCACGCTAAAGGACGACAATCGT</w:t>
      </w:r>
    </w:p>
    <w:p>
      <w:pPr>
        <w:pStyle w:val="PlainText"/>
        <w:rPr/>
      </w:pPr>
      <w:r>
        <w:rPr/>
        <w:t>TTTGTCTTATTGCTTACCCTCGTTTTGTTC</w:t>
      </w:r>
    </w:p>
    <w:p>
      <w:pPr>
        <w:pStyle w:val="PlainText"/>
        <w:rPr/>
      </w:pPr>
      <w:r>
        <w:rPr/>
        <w:t>&gt;Tb927.10.11270  | Trypanosoma brucei TREU927 | RNA-binding protein, putative (RBP23) | genomic | Tb927_10_v5.1 reverse | (geneCodeEnd+0 to geneEnd+0) | length=150</w:t>
      </w:r>
    </w:p>
    <w:p>
      <w:pPr>
        <w:pStyle w:val="PlainText"/>
        <w:rPr/>
      </w:pPr>
      <w:r>
        <w:rPr/>
        <w:t>AAAGCTAGATAAATTAAGTAGTCGAATAAAAAGCGAAGCACGGTACCAGAGAAGTCGTCA</w:t>
      </w:r>
    </w:p>
    <w:p>
      <w:pPr>
        <w:pStyle w:val="PlainText"/>
        <w:rPr/>
      </w:pPr>
      <w:r>
        <w:rPr/>
        <w:t>TGATCCTTTGACCTGTTTGCTTCCAACTCTCTAATATGAACTTGTGAAACGTCGGGTAAG</w:t>
      </w:r>
    </w:p>
    <w:p>
      <w:pPr>
        <w:pStyle w:val="PlainText"/>
        <w:rPr/>
      </w:pPr>
      <w:r>
        <w:rPr/>
        <w:t>GGGAGCGGGTAATGTGTTGTGTGTTATGGT</w:t>
      </w:r>
    </w:p>
    <w:p>
      <w:pPr>
        <w:pStyle w:val="PlainText"/>
        <w:rPr/>
      </w:pPr>
      <w:r>
        <w:rPr/>
        <w:t>&gt;Tb927.2.4800  | Trypanosoma brucei TREU927 | hypothetical protein, conserved | genomic | Tb927_02_v5.1 reverse | (geneCodeEnd+0 to geneEnd+0) | length=150</w:t>
      </w:r>
    </w:p>
    <w:p>
      <w:pPr>
        <w:pStyle w:val="PlainText"/>
        <w:rPr/>
      </w:pPr>
      <w:r>
        <w:rPr/>
        <w:t>GGGGAGTGGCCTCGCGCCTTATAGTGACTCACTGAGTACCGTCCCCATTACTGTTGGCAA</w:t>
      </w:r>
    </w:p>
    <w:p>
      <w:pPr>
        <w:pStyle w:val="PlainText"/>
        <w:rPr/>
      </w:pPr>
      <w:r>
        <w:rPr/>
        <w:t>AACCTTTCTCTTTGTTATTTTCAAACCCCTCCCCCTCCGTTACCATTTCAGCTGGGAGTT</w:t>
      </w:r>
    </w:p>
    <w:p>
      <w:pPr>
        <w:pStyle w:val="PlainText"/>
        <w:rPr/>
      </w:pPr>
      <w:r>
        <w:rPr/>
        <w:t>GGTACTTGTGCGTGTGTATCCGCTGCTACG</w:t>
      </w:r>
    </w:p>
    <w:p>
      <w:pPr>
        <w:pStyle w:val="PlainText"/>
        <w:rPr/>
      </w:pPr>
      <w:r>
        <w:rPr/>
        <w:t>&gt;Tb927.10.7530  | Trypanosoma brucei TREU927 | hypothetical protein | genomic | Tb927_10_v5.1 reverse | (geneCodeEnd+0 to geneEnd+0) | length=150</w:t>
      </w:r>
    </w:p>
    <w:p>
      <w:pPr>
        <w:pStyle w:val="PlainText"/>
        <w:rPr/>
      </w:pPr>
      <w:r>
        <w:rPr/>
        <w:t>AATGTGCGACCTGCGGAGTTTTGAGGAATGGGGCGAGCCACTCTTTGACCCATGAGGGTT</w:t>
      </w:r>
    </w:p>
    <w:p>
      <w:pPr>
        <w:pStyle w:val="PlainText"/>
        <w:rPr/>
      </w:pPr>
      <w:r>
        <w:rPr/>
        <w:t>TGGGGGTGAAGTTCGTGGTTTGGCGGCGTCGTGCAGCTGCGCGCAGGTTCACCTCGAGGG</w:t>
      </w:r>
    </w:p>
    <w:p>
      <w:pPr>
        <w:pStyle w:val="PlainText"/>
        <w:rPr/>
      </w:pPr>
      <w:r>
        <w:rPr/>
        <w:t>CCAACTACTGATGACTGTAGCGATAATTTC</w:t>
      </w:r>
    </w:p>
    <w:p>
      <w:pPr>
        <w:pStyle w:val="PlainText"/>
        <w:rPr/>
      </w:pPr>
      <w:r>
        <w:rPr/>
        <w:t>&gt;Tb927.10.5000  | Trypanosoma brucei TREU927 | hypothetical protein, conserved | genomic | Tb927_10_v5.1 forward | (geneCodeEnd+0 to geneEnd+0) | length=151</w:t>
      </w:r>
    </w:p>
    <w:p>
      <w:pPr>
        <w:pStyle w:val="PlainText"/>
        <w:rPr/>
      </w:pPr>
      <w:r>
        <w:rPr/>
        <w:t>ATTAGCGATTAGCGGTGCATTGATGTTCACTTGTTGCCGCGTTTCGATTTTTTTTTTGTG</w:t>
      </w:r>
    </w:p>
    <w:p>
      <w:pPr>
        <w:pStyle w:val="PlainText"/>
        <w:rPr/>
      </w:pPr>
      <w:r>
        <w:rPr/>
        <w:t>TGGGTATGCAGGCATACATATAATTATTGCTTACGCTGTCAATGTACATCCATCTACGTG</w:t>
      </w:r>
    </w:p>
    <w:p>
      <w:pPr>
        <w:pStyle w:val="PlainText"/>
        <w:rPr/>
      </w:pPr>
      <w:r>
        <w:rPr/>
        <w:t>GAGGTTCATCATCAGGGAGGGATTGCCCAGT</w:t>
      </w:r>
    </w:p>
    <w:p>
      <w:pPr>
        <w:pStyle w:val="PlainText"/>
        <w:rPr/>
      </w:pPr>
      <w:r>
        <w:rPr/>
        <w:t>&gt;Tb927.10.180  | Trypanosoma brucei TREU927 | ATP synthase F1 subunit gamma protein, putative | genomic | Tb927_10_v5.1 forward | (geneCodeEnd+0 to geneEnd+0) | length=151</w:t>
      </w:r>
    </w:p>
    <w:p>
      <w:pPr>
        <w:pStyle w:val="PlainText"/>
        <w:rPr/>
      </w:pPr>
      <w:r>
        <w:rPr/>
        <w:t>GTATTTGTTCATAAATGCGGTAGGTATGCGTGCGACCGTGATGTTTGTGGTATAGGTAGG</w:t>
      </w:r>
    </w:p>
    <w:p>
      <w:pPr>
        <w:pStyle w:val="PlainText"/>
        <w:rPr/>
      </w:pPr>
      <w:r>
        <w:rPr/>
        <w:t>CAACATGTTTTTTTTGTGGTTCGTAGGTGTAAGGCTCTTTCTATCACTTCTATTGGTTTT</w:t>
      </w:r>
    </w:p>
    <w:p>
      <w:pPr>
        <w:pStyle w:val="PlainText"/>
        <w:rPr/>
      </w:pPr>
      <w:r>
        <w:rPr/>
        <w:t>TGGTGCAGATGTGCACTCCCTTTCCCTACTG</w:t>
      </w:r>
    </w:p>
    <w:p>
      <w:pPr>
        <w:pStyle w:val="PlainText"/>
        <w:rPr/>
      </w:pPr>
      <w:r>
        <w:rPr/>
        <w:t>&gt;Tb927.5.4390  | Trypanosoma brucei TREU927 | hypothetical protein, conserved | genomic | Tb927_05_v5.1 reverse | (geneCodeEnd+0 to geneEnd+0) | length=151</w:t>
      </w:r>
    </w:p>
    <w:p>
      <w:pPr>
        <w:pStyle w:val="PlainText"/>
        <w:rPr/>
      </w:pPr>
      <w:r>
        <w:rPr/>
        <w:t>GAATATACATATCTGCATTGGAGAATAACAAGGGCGTTAGCGTATGGGGCGTAATTTATG</w:t>
      </w:r>
    </w:p>
    <w:p>
      <w:pPr>
        <w:pStyle w:val="PlainText"/>
        <w:rPr/>
      </w:pPr>
      <w:r>
        <w:rPr/>
        <w:t>CCTTGTAGCGCCCTATGTTCATTTGGTGGGGATCGCTTTATGTGCCTGAATAAAGATGAT</w:t>
      </w:r>
    </w:p>
    <w:p>
      <w:pPr>
        <w:pStyle w:val="PlainText"/>
        <w:rPr/>
      </w:pPr>
      <w:r>
        <w:rPr/>
        <w:t>GCATCCAGAAGAAGTGTGAGGGCGGCAAAAC</w:t>
      </w:r>
    </w:p>
    <w:p>
      <w:pPr>
        <w:pStyle w:val="PlainText"/>
        <w:rPr/>
      </w:pPr>
      <w:r>
        <w:rPr/>
        <w:t>&gt;Tb927.10.8080  | Trypanosoma brucei TREU927 | Uncharacterized conserved protein (DUF2042), putative | genomic | Tb927_10_v5.1 reverse | (geneCodeEnd+0 to geneEnd+0) | length=151</w:t>
      </w:r>
    </w:p>
    <w:p>
      <w:pPr>
        <w:pStyle w:val="PlainText"/>
        <w:rPr/>
      </w:pPr>
      <w:r>
        <w:rPr/>
        <w:t>GGGTCGATTCCTTTCCTCCCCTAAGGGTTTTCACATTCCGGTGCCTCTTAGTGCTCTCAC</w:t>
      </w:r>
    </w:p>
    <w:p>
      <w:pPr>
        <w:pStyle w:val="PlainText"/>
        <w:rPr/>
      </w:pPr>
      <w:r>
        <w:rPr/>
        <w:t>GGAAGGAGGAGGATGTTTCTTACGGTGCGGGTACAGATCTGACTTCTTGGTGAGAGCGCT</w:t>
      </w:r>
    </w:p>
    <w:p>
      <w:pPr>
        <w:pStyle w:val="PlainText"/>
        <w:rPr/>
      </w:pPr>
      <w:r>
        <w:rPr/>
        <w:t>GTGCACTAGCTGAGTTGACGACTACGATCAT</w:t>
      </w:r>
    </w:p>
    <w:p>
      <w:pPr>
        <w:pStyle w:val="PlainText"/>
        <w:rPr/>
      </w:pPr>
      <w:r>
        <w:rPr/>
        <w:t>&gt;Tb927.8.3720  | Trypanosoma brucei TREU927 | hypothetical protein, conserved | genomic | Tb927_08_v5.1 reverse | (geneCodeEnd+0 to geneEnd+0) | length=151</w:t>
      </w:r>
    </w:p>
    <w:p>
      <w:pPr>
        <w:pStyle w:val="PlainText"/>
        <w:rPr/>
      </w:pPr>
      <w:r>
        <w:rPr/>
        <w:t>ATCGGCCGAATGCTATATAAGGGCGGATAATTTCCGTTTTGCTTTATCCAAACAGCGTTT</w:t>
      </w:r>
    </w:p>
    <w:p>
      <w:pPr>
        <w:pStyle w:val="PlainText"/>
        <w:rPr/>
      </w:pPr>
      <w:r>
        <w:rPr/>
        <w:t>TATAACTTTCTAAGTTTCTTCTTACAATTACAATCGTTTCCTTACCGCCTTCGTGGTTTT</w:t>
      </w:r>
    </w:p>
    <w:p>
      <w:pPr>
        <w:pStyle w:val="PlainText"/>
        <w:rPr/>
      </w:pPr>
      <w:r>
        <w:rPr/>
        <w:t>TTCCCCCCTCCTTGAGAGAACTCTGAAGAAG</w:t>
      </w:r>
    </w:p>
    <w:p>
      <w:pPr>
        <w:pStyle w:val="PlainText"/>
        <w:rPr/>
      </w:pPr>
      <w:r>
        <w:rPr/>
        <w:t>&gt;Tb927.9.1470  | Trypanosoma brucei TREU927 | hypothetical protein, conserved | genomic | Tb927_09_v5.1 reverse | (geneCodeEnd+0 to geneEnd+0) | length=152</w:t>
      </w:r>
    </w:p>
    <w:p>
      <w:pPr>
        <w:pStyle w:val="PlainText"/>
        <w:rPr/>
      </w:pPr>
      <w:r>
        <w:rPr/>
        <w:t>AACTGAATAATTGCAGTAATCTATAAAGCACCGGTGTGCAGTGTGTAATAGGTGTAACGA</w:t>
      </w:r>
    </w:p>
    <w:p>
      <w:pPr>
        <w:pStyle w:val="PlainText"/>
        <w:rPr/>
      </w:pPr>
      <w:r>
        <w:rPr/>
        <w:t>ATAGGTGCTGTCTTGCACAGAGGATTGAATAACCCTTTTGTTCCCTTATCGTACCGAATT</w:t>
      </w:r>
    </w:p>
    <w:p>
      <w:pPr>
        <w:pStyle w:val="PlainText"/>
        <w:rPr/>
      </w:pPr>
      <w:r>
        <w:rPr/>
        <w:t>AAGTGCCTGAATACCTTTGTAACTTTGTTCAT</w:t>
      </w:r>
    </w:p>
    <w:p>
      <w:pPr>
        <w:pStyle w:val="PlainText"/>
        <w:rPr/>
      </w:pPr>
      <w:r>
        <w:rPr/>
        <w:t>&gt;Tb927.11.16110  | Trypanosoma brucei TREU927 | integrin alpha chain protein, putative | genomic | Tb927_11_v5.1 reverse | (geneCodeEnd+0 to geneEnd+0) | length=152</w:t>
      </w:r>
    </w:p>
    <w:p>
      <w:pPr>
        <w:pStyle w:val="PlainText"/>
        <w:rPr/>
      </w:pPr>
      <w:r>
        <w:rPr/>
        <w:t>AAATCATTATTCGAAGAGCTGTGAGATGTGAAGGGACCGATTTTAGTATGGTATCGGTAC</w:t>
      </w:r>
    </w:p>
    <w:p>
      <w:pPr>
        <w:pStyle w:val="PlainText"/>
        <w:rPr/>
      </w:pPr>
      <w:r>
        <w:rPr/>
        <w:t>CAAATACCTTTCCTCGTGGGCTATGTCTCTTCACACACGGACGCGAATAGGGCAGACCGC</w:t>
      </w:r>
    </w:p>
    <w:p>
      <w:pPr>
        <w:pStyle w:val="PlainText"/>
        <w:rPr/>
      </w:pPr>
      <w:r>
        <w:rPr/>
        <w:t>CCTGCTTCATTTCGTGCCTCAGCCTGGTTGTG</w:t>
      </w:r>
    </w:p>
    <w:p>
      <w:pPr>
        <w:pStyle w:val="PlainText"/>
        <w:rPr/>
      </w:pPr>
      <w:r>
        <w:rPr/>
        <w:t>&gt;Tb927.8.2510  | Trypanosoma brucei TREU927 | hypothetical protein, conserved | genomic | Tb927_08_v5.1 forward | (geneCodeEnd+0 to geneEnd+0) | length=153</w:t>
      </w:r>
    </w:p>
    <w:p>
      <w:pPr>
        <w:pStyle w:val="PlainText"/>
        <w:rPr/>
      </w:pPr>
      <w:r>
        <w:rPr/>
        <w:t>GTTGTTGATTCAATCTCCAGTCAGAATAGGAAGCTGGGCAATTCACCACTCGGAAAAAAA</w:t>
      </w:r>
    </w:p>
    <w:p>
      <w:pPr>
        <w:pStyle w:val="PlainText"/>
        <w:rPr/>
      </w:pPr>
      <w:r>
        <w:rPr/>
        <w:t>GTACGACGAACATGAAGAGTCGGTGGCCAAAAAAAAAAAAGTAGTTGGGGTGCGGTGTAT</w:t>
      </w:r>
    </w:p>
    <w:p>
      <w:pPr>
        <w:pStyle w:val="PlainText"/>
        <w:rPr/>
      </w:pPr>
      <w:r>
        <w:rPr/>
        <w:t>TGGTGGCTGAAACATGTATTTCAAAATATACTT</w:t>
      </w:r>
    </w:p>
    <w:p>
      <w:pPr>
        <w:pStyle w:val="PlainText"/>
        <w:rPr/>
      </w:pPr>
      <w:r>
        <w:rPr/>
        <w:t>&gt;Tb927.2.1790  | Trypanosoma brucei TREU927 | hypothetical protein, conserved | genomic | Tb927_02_v5.1 forward | (geneCodeEnd+0 to geneEnd+0) | length=153</w:t>
      </w:r>
    </w:p>
    <w:p>
      <w:pPr>
        <w:pStyle w:val="PlainText"/>
        <w:rPr/>
      </w:pPr>
      <w:r>
        <w:rPr/>
        <w:t>ATGTGGTGGGTTGCACCGTTTGGAGTTAACGGGACTACGTGTGATAGATGCTGCACATGC</w:t>
      </w:r>
    </w:p>
    <w:p>
      <w:pPr>
        <w:pStyle w:val="PlainText"/>
        <w:rPr/>
      </w:pPr>
      <w:r>
        <w:rPr/>
        <w:t>ATCACAATTTCCCTGTTGACGTTTGTCTCATCACTCTTTTTTTTTCCTACTAAAGCTGCT</w:t>
      </w:r>
    </w:p>
    <w:p>
      <w:pPr>
        <w:pStyle w:val="PlainText"/>
        <w:rPr/>
      </w:pPr>
      <w:r>
        <w:rPr/>
        <w:t>GCTATGTTTACGGTCGTATAGTGTTGTTTTCCT</w:t>
      </w:r>
    </w:p>
    <w:p>
      <w:pPr>
        <w:pStyle w:val="PlainText"/>
        <w:rPr/>
      </w:pPr>
      <w:r>
        <w:rPr/>
        <w:t>&gt;Tb927.10.14020  | Trypanosoma brucei TREU927 | hypothetical protein, conserved | genomic | Tb927_10_v5.1 reverse | (geneCodeEnd+0 to geneEnd+0) | length=153</w:t>
      </w:r>
    </w:p>
    <w:p>
      <w:pPr>
        <w:pStyle w:val="PlainText"/>
        <w:rPr/>
      </w:pPr>
      <w:r>
        <w:rPr/>
        <w:t>AAGCAATTTAGGTGCTTTAACCGCGGAAGCCCGTTTCTGCGAGGTCAATCACGTTCGTAC</w:t>
      </w:r>
    </w:p>
    <w:p>
      <w:pPr>
        <w:pStyle w:val="PlainText"/>
        <w:rPr/>
      </w:pPr>
      <w:r>
        <w:rPr/>
        <w:t>GTGCGTGTGACCAGGGTGCACTGTGGAATGTATGTTGTATTGCGCCATTTCCTAAGTGGT</w:t>
      </w:r>
    </w:p>
    <w:p>
      <w:pPr>
        <w:pStyle w:val="PlainText"/>
        <w:rPr/>
      </w:pPr>
      <w:r>
        <w:rPr/>
        <w:t>GGGATTACAGAACAAGGAAGTAAAACTCGTCGT</w:t>
      </w:r>
    </w:p>
    <w:p>
      <w:pPr>
        <w:pStyle w:val="PlainText"/>
        <w:rPr/>
      </w:pPr>
      <w:r>
        <w:rPr/>
        <w:t>&gt;Tb927.1.610  | Trypanosoma brucei TREU927 | hypothetical protein, conserved | genomic | Tb927_01_v5.1 reverse | (geneCodeEnd+0 to geneEnd+0) | length=153</w:t>
      </w:r>
    </w:p>
    <w:p>
      <w:pPr>
        <w:pStyle w:val="PlainText"/>
        <w:rPr/>
      </w:pPr>
      <w:r>
        <w:rPr/>
        <w:t>ATATAACTAACACAGGAGACAACGCCAAAATGAAAACAAGAGCACTCACCGCCATAGAAA</w:t>
      </w:r>
    </w:p>
    <w:p>
      <w:pPr>
        <w:pStyle w:val="PlainText"/>
        <w:rPr/>
      </w:pPr>
      <w:r>
        <w:rPr/>
        <w:t>GATATATGAGGAAGTTAAGATCAATCAAACAGAACATACATTTTGCACCAATTTCCCCTC</w:t>
      </w:r>
    </w:p>
    <w:p>
      <w:pPr>
        <w:pStyle w:val="PlainText"/>
        <w:rPr/>
      </w:pPr>
      <w:r>
        <w:rPr/>
        <w:t>TTAAGGCTCTTTGCTACTGTTCGCGACAAAAAC</w:t>
      </w:r>
    </w:p>
    <w:p>
      <w:pPr>
        <w:pStyle w:val="PlainText"/>
        <w:rPr/>
      </w:pPr>
      <w:r>
        <w:rPr/>
        <w:t>&gt;Tb927.11.9610  | Trypanosoma brucei TREU927 | eukaryotic translation initiation factor 3 subunit 2, putative (eIF-3 beta) | genomic | Tb927_11_v5.1 reverse | (geneCodeEnd+0 to geneEnd+0) | length=155</w:t>
      </w:r>
    </w:p>
    <w:p>
      <w:pPr>
        <w:pStyle w:val="PlainText"/>
        <w:rPr/>
      </w:pPr>
      <w:r>
        <w:rPr/>
        <w:t>AATGAAGAGAGAGCGGTTAAGTTGCATAGCCACCAACGGATCCGATAAAAGAGAAAAGAG</w:t>
      </w:r>
    </w:p>
    <w:p>
      <w:pPr>
        <w:pStyle w:val="PlainText"/>
        <w:rPr/>
      </w:pPr>
      <w:r>
        <w:rPr/>
        <w:t>CCGAGACTCAAAAAAAAAAAAGAAATAAATGAATGAAAAACAAAATGACTAAGACCAGTT</w:t>
      </w:r>
    </w:p>
    <w:p>
      <w:pPr>
        <w:pStyle w:val="PlainText"/>
        <w:rPr/>
      </w:pPr>
      <w:r>
        <w:rPr/>
        <w:t>TAACCATCCGTGGCGGTCCGTGTGCGTGTTTTGTG</w:t>
      </w:r>
    </w:p>
    <w:p>
      <w:pPr>
        <w:pStyle w:val="PlainText"/>
        <w:rPr/>
      </w:pPr>
      <w:r>
        <w:rPr/>
        <w:t>&gt;Tb927.11.13970  | Trypanosoma brucei TREU927 | Pab1p-dependent poly(A) ribonuclease subunit, putative | genomic | Tb927_11_v5.1 forward | (geneCodeEnd+0 to geneEnd+0) | length=155</w:t>
      </w:r>
    </w:p>
    <w:p>
      <w:pPr>
        <w:pStyle w:val="PlainText"/>
        <w:rPr/>
      </w:pPr>
      <w:r>
        <w:rPr/>
        <w:t>ATCAATGCGTTCATACGTTCGGGTTGTGCGGTGGACCAAAAGGTGCATGCGCGACAACAT</w:t>
      </w:r>
    </w:p>
    <w:p>
      <w:pPr>
        <w:pStyle w:val="PlainText"/>
        <w:rPr/>
      </w:pPr>
      <w:r>
        <w:rPr/>
        <w:t>GAGGTCCAGGTATGAGAAGGGAGTATTTTTGTTCCTTTTCTGCCCCTTCTGCTTTTCCTC</w:t>
      </w:r>
    </w:p>
    <w:p>
      <w:pPr>
        <w:pStyle w:val="PlainText"/>
        <w:rPr/>
      </w:pPr>
      <w:r>
        <w:rPr/>
        <w:t>CTTCCCCCCTTCCTTTGTTACGTGGGGTTAACATT</w:t>
      </w:r>
    </w:p>
    <w:p>
      <w:pPr>
        <w:pStyle w:val="PlainText"/>
        <w:rPr/>
      </w:pPr>
      <w:r>
        <w:rPr/>
        <w:t>&gt;Tb927.2.5230  | Trypanosoma brucei TREU927 | protein kinase, putative | genomic | Tb927_02_v5.1 forward | (geneCodeEnd+0 to geneEnd+0) | length=155</w:t>
      </w:r>
    </w:p>
    <w:p>
      <w:pPr>
        <w:pStyle w:val="PlainText"/>
        <w:rPr/>
      </w:pPr>
      <w:r>
        <w:rPr/>
        <w:t>AGAAAGTTTGCGCACTGGACGTGCGGGAAAGGAATTACATGTGCAAATGTTTAGGAATTT</w:t>
      </w:r>
    </w:p>
    <w:p>
      <w:pPr>
        <w:pStyle w:val="PlainText"/>
        <w:rPr/>
      </w:pPr>
      <w:r>
        <w:rPr/>
        <w:t>GCTTTCACCGAGGCTCCACCTAAGGGGAGGAGTGATGACGTGGAGACAGTATCTGAGTAG</w:t>
      </w:r>
    </w:p>
    <w:p>
      <w:pPr>
        <w:pStyle w:val="PlainText"/>
        <w:rPr/>
      </w:pPr>
      <w:r>
        <w:rPr/>
        <w:t>GGGCATGCACCTCTCTTGTGTATAGTGACTAACGG</w:t>
      </w:r>
    </w:p>
    <w:p>
      <w:pPr>
        <w:pStyle w:val="PlainText"/>
        <w:rPr/>
      </w:pPr>
      <w:r>
        <w:rPr/>
        <w:t>&gt;Tb927.10.9400  | Trypanosoma brucei TREU927 | branch point binding protein, putative | genomic | Tb927_10_v5.1 forward | (geneCodeEnd+0 to geneEnd+0) | length=155</w:t>
      </w:r>
    </w:p>
    <w:p>
      <w:pPr>
        <w:pStyle w:val="PlainText"/>
        <w:rPr/>
      </w:pPr>
      <w:r>
        <w:rPr/>
        <w:t>GCTGGTGGGAGATGTGGCGACAGAATAAAACTGAAACATTTGCTGACACCATGTTTTCGG</w:t>
      </w:r>
    </w:p>
    <w:p>
      <w:pPr>
        <w:pStyle w:val="PlainText"/>
        <w:rPr/>
      </w:pPr>
      <w:r>
        <w:rPr/>
        <w:t>TGTTGGGGCGGAGCAACGTGTCTATCCTGTGGATATTGACTCGCTTATTGTACAGCAGTA</w:t>
      </w:r>
    </w:p>
    <w:p>
      <w:pPr>
        <w:pStyle w:val="PlainText"/>
        <w:rPr/>
      </w:pPr>
      <w:r>
        <w:rPr/>
        <w:t>GCAGACTCGTGCCACGCTGTCTAACTTCACCGGTG</w:t>
      </w:r>
    </w:p>
    <w:p>
      <w:pPr>
        <w:pStyle w:val="PlainText"/>
        <w:rPr/>
      </w:pPr>
      <w:r>
        <w:rPr/>
        <w:t>&gt;Tb927.4.3700  | Trypanosoma brucei TREU927 | hypothetical protein, conserved | genomic | Tb927_04_v5.1 reverse | (geneCodeEnd+0 to geneEnd+0) | length=155</w:t>
      </w:r>
    </w:p>
    <w:p>
      <w:pPr>
        <w:pStyle w:val="PlainText"/>
        <w:rPr/>
      </w:pPr>
      <w:r>
        <w:rPr/>
        <w:t>AACACTTTTCGAGATGTGCGTGTACCATTTTGTTTGTACTGACTGTTCTTACCGAGTGTC</w:t>
      </w:r>
    </w:p>
    <w:p>
      <w:pPr>
        <w:pStyle w:val="PlainText"/>
        <w:rPr/>
      </w:pPr>
      <w:r>
        <w:rPr/>
        <w:t>CTGGGTCTGGTCCCATGTATTTTGTATGGATTTTTCCCTCCCAGCGGTTCGATCGTACGC</w:t>
      </w:r>
    </w:p>
    <w:p>
      <w:pPr>
        <w:pStyle w:val="PlainText"/>
        <w:rPr/>
      </w:pPr>
      <w:r>
        <w:rPr/>
        <w:t>CTACCTTTCCTATTTCTCCATTGATCTGTATTGTT</w:t>
      </w:r>
    </w:p>
    <w:p>
      <w:pPr>
        <w:pStyle w:val="PlainText"/>
        <w:rPr/>
      </w:pPr>
      <w:r>
        <w:rPr/>
        <w:t>&gt;Tb927.6.4570  | Trypanosoma brucei TREU927 | hypothetical protein, conserved | genomic | Tb927_06_v5.1 reverse | (geneCodeEnd+0 to geneEnd+0) | length=156</w:t>
      </w:r>
    </w:p>
    <w:p>
      <w:pPr>
        <w:pStyle w:val="PlainText"/>
        <w:rPr/>
      </w:pPr>
      <w:r>
        <w:rPr/>
        <w:t>ATTTTTTTTTAAAAAGTCGAGACAAGTTCATATGTTATGGAGGTGTGGGAAAGTAAGTTT</w:t>
      </w:r>
    </w:p>
    <w:p>
      <w:pPr>
        <w:pStyle w:val="PlainText"/>
        <w:rPr/>
      </w:pPr>
      <w:r>
        <w:rPr/>
        <w:t>GGTGAAGGAAAATAGCGGAAGTGATTGTGGAGGTGACCTATTGTAGTGAATCTGTATCCT</w:t>
      </w:r>
    </w:p>
    <w:p>
      <w:pPr>
        <w:pStyle w:val="PlainText"/>
        <w:rPr/>
      </w:pPr>
      <w:r>
        <w:rPr/>
        <w:t>TAACAGGAGATAGAAGTTTTGTTCTTTAGAAAGTTG</w:t>
      </w:r>
    </w:p>
    <w:p>
      <w:pPr>
        <w:pStyle w:val="PlainText"/>
        <w:rPr/>
      </w:pPr>
      <w:r>
        <w:rPr/>
        <w:t>&gt;Tb927.9.9840  | Trypanosoma brucei TREU927 | lipoic acid containing carrier protein, putative (GCVH) | genomic | Tb927_09_v5.1 reverse | (geneCodeEnd+0 to geneEnd+0) | length=157</w:t>
      </w:r>
    </w:p>
    <w:p>
      <w:pPr>
        <w:pStyle w:val="PlainText"/>
        <w:rPr/>
      </w:pPr>
      <w:r>
        <w:rPr/>
        <w:t>GGGGGTGGTAAAACATCTGTTTTTCCCTAAACGCATTCACGTTGAAGTCACAGACATACA</w:t>
      </w:r>
    </w:p>
    <w:p>
      <w:pPr>
        <w:pStyle w:val="PlainText"/>
        <w:rPr/>
      </w:pPr>
      <w:r>
        <w:rPr/>
        <w:t>AGCATTTGCGCAGCGAAAACGAAAAAGTGAAACTGTTTAACTTCTTTATTCCCAGTCCCT</w:t>
      </w:r>
    </w:p>
    <w:p>
      <w:pPr>
        <w:pStyle w:val="PlainText"/>
        <w:rPr/>
      </w:pPr>
      <w:r>
        <w:rPr/>
        <w:t>ATTGGTGCACAGGAAGGCTCGTCCTGGTAGGATACAG</w:t>
      </w:r>
    </w:p>
    <w:p>
      <w:pPr>
        <w:pStyle w:val="PlainText"/>
        <w:rPr/>
      </w:pPr>
      <w:r>
        <w:rPr/>
        <w:t>&gt;Tb927.9.13650  | Trypanosoma brucei TREU927 | ADP-ribosylation factor, putative | genomic | Tb927_09_v5.1 reverse | (geneCodeEnd+0 to geneEnd+0) | length=157</w:t>
      </w:r>
    </w:p>
    <w:p>
      <w:pPr>
        <w:pStyle w:val="PlainText"/>
        <w:rPr/>
      </w:pPr>
      <w:r>
        <w:rPr/>
        <w:t>GCGGTGTGTGATAGATGATTTAGTTCTTGAAGTAGGTTATTGTTAATACCTCTTGCTATG</w:t>
      </w:r>
    </w:p>
    <w:p>
      <w:pPr>
        <w:pStyle w:val="PlainText"/>
        <w:rPr/>
      </w:pPr>
      <w:r>
        <w:rPr/>
        <w:t>GGTTCCTTTATATCTTTTTTGCTTTCTTTTTCCCTTTTTCGTAATTTCATTTGTTGCTGA</w:t>
      </w:r>
    </w:p>
    <w:p>
      <w:pPr>
        <w:pStyle w:val="PlainText"/>
        <w:rPr/>
      </w:pPr>
      <w:r>
        <w:rPr/>
        <w:t>TCGCGGGGCACAAATGCGTTTATTGAGGAGTATACGG</w:t>
      </w:r>
    </w:p>
    <w:p>
      <w:pPr>
        <w:pStyle w:val="PlainText"/>
        <w:rPr/>
      </w:pPr>
      <w:r>
        <w:rPr/>
        <w:t>&gt;Tb927.11.7150  | Trypanosoma brucei TREU927 | NGG1 interacting factor 3-like | genomic | Tb927_11_v5.1 reverse | (geneCodeEnd+0 to geneEnd+0) | length=157</w:t>
      </w:r>
    </w:p>
    <w:p>
      <w:pPr>
        <w:pStyle w:val="PlainText"/>
        <w:rPr/>
      </w:pPr>
      <w:r>
        <w:rPr/>
        <w:t>ACGTTCCGCTTCCGCGTGTGTGGTAGATTTACTGTAGCCTACACTTGATCCTCTCCCCTC</w:t>
      </w:r>
    </w:p>
    <w:p>
      <w:pPr>
        <w:pStyle w:val="PlainText"/>
        <w:rPr/>
      </w:pPr>
      <w:r>
        <w:rPr/>
        <w:t>TCCGCGGCATGAACTCCTGCACTTCGAATGTGGTAGTAAAGAATGCGAGGTTTGAAGCAG</w:t>
      </w:r>
    </w:p>
    <w:p>
      <w:pPr>
        <w:pStyle w:val="PlainText"/>
        <w:rPr/>
      </w:pPr>
      <w:r>
        <w:rPr/>
        <w:t>TGAGCGCATATGTAGCGATAGCTACCTTACGTTCTCC</w:t>
      </w:r>
    </w:p>
    <w:p>
      <w:pPr>
        <w:pStyle w:val="PlainText"/>
        <w:rPr/>
      </w:pPr>
      <w:r>
        <w:rPr/>
        <w:t>&gt;Tb927.8.2000  | Trypanosoma brucei TREU927 | cyclophilin, putative (NCP1) | genomic | Tb927_08_v5.1 forward | (geneCodeEnd+0 to geneEnd+0) | length=157</w:t>
      </w:r>
    </w:p>
    <w:p>
      <w:pPr>
        <w:pStyle w:val="PlainText"/>
        <w:rPr/>
      </w:pPr>
      <w:r>
        <w:rPr/>
        <w:t>AGCGGGAAAAACCGACGTATGGTGGTGCTGTATGAAGGGCATTATCTTGAAATGAACACG</w:t>
      </w:r>
    </w:p>
    <w:p>
      <w:pPr>
        <w:pStyle w:val="PlainText"/>
        <w:rPr/>
      </w:pPr>
      <w:r>
        <w:rPr/>
        <w:t>CCACGGGGAGGGGGATATCAAGATCACGTTTAACACTTATTTGATTACTATTTCACCAGG</w:t>
      </w:r>
    </w:p>
    <w:p>
      <w:pPr>
        <w:pStyle w:val="PlainText"/>
        <w:rPr/>
      </w:pPr>
      <w:r>
        <w:rPr/>
        <w:t>CAACCTTCTTGACCCCTCCTTTTCACCTTAACAGTCT</w:t>
      </w:r>
    </w:p>
    <w:p>
      <w:pPr>
        <w:pStyle w:val="PlainText"/>
        <w:rPr/>
      </w:pPr>
      <w:r>
        <w:rPr/>
        <w:t>&gt;Tb927.3.3540  | Trypanosoma brucei TREU927 | Nucleoporin (TbNup53b) | genomic | Tb927_03_v5.1 forward | (geneCodeEnd+0 to geneEnd+0) | length=157</w:t>
      </w:r>
    </w:p>
    <w:p>
      <w:pPr>
        <w:pStyle w:val="PlainText"/>
        <w:rPr/>
      </w:pPr>
      <w:r>
        <w:rPr/>
        <w:t>ATACCTCCGTCGCAAGGGTATTCGAACGGTGCATGTGTGCAGGGTTGCTTTGATTCCGCC</w:t>
      </w:r>
    </w:p>
    <w:p>
      <w:pPr>
        <w:pStyle w:val="PlainText"/>
        <w:rPr/>
      </w:pPr>
      <w:r>
        <w:rPr/>
        <w:t>GCCGGCGTCCCCCTGCTGTAGCCGGGGTCTGACATATGTTGTCTTCAGGGTGTTGACCGC</w:t>
      </w:r>
    </w:p>
    <w:p>
      <w:pPr>
        <w:pStyle w:val="PlainText"/>
        <w:rPr/>
      </w:pPr>
      <w:r>
        <w:rPr/>
        <w:t>TTCGGTAGCCACCCGCCTGCAGTTTTTACTTCATTTT</w:t>
      </w:r>
    </w:p>
    <w:p>
      <w:pPr>
        <w:pStyle w:val="PlainText"/>
        <w:rPr/>
      </w:pPr>
      <w:r>
        <w:rPr/>
        <w:t>&gt;Tb927.10.320  | Trypanosoma brucei TREU927 | hypothetical protein, conserved | genomic | Tb927_10_v5.1 forward | (geneCodeEnd+0 to geneEnd+0) | length=158</w:t>
      </w:r>
    </w:p>
    <w:p>
      <w:pPr>
        <w:pStyle w:val="PlainText"/>
        <w:rPr/>
      </w:pPr>
      <w:r>
        <w:rPr/>
        <w:t>GGCGCGTCACAAAATCCCCACGTGTTAGATATTTCTTCTTTTCGTTGCTTCCGCCTTCAC</w:t>
      </w:r>
    </w:p>
    <w:p>
      <w:pPr>
        <w:pStyle w:val="PlainText"/>
        <w:rPr/>
      </w:pPr>
      <w:r>
        <w:rPr/>
        <w:t>ATGTGGTAAACGAGGCGAACCCAAGACAAAAATGGAAGTGTGTGGCGTCTCATACGTACA</w:t>
      </w:r>
    </w:p>
    <w:p>
      <w:pPr>
        <w:pStyle w:val="PlainText"/>
        <w:rPr/>
      </w:pPr>
      <w:r>
        <w:rPr/>
        <w:t>CGCATAATTCACCTGTATTTCACATTTAACATTTGCTT</w:t>
      </w:r>
    </w:p>
    <w:p>
      <w:pPr>
        <w:pStyle w:val="PlainText"/>
        <w:rPr/>
      </w:pPr>
      <w:r>
        <w:rPr/>
        <w:t>&gt;Tb927.9.8850  | Trypanosoma brucei TREU927 | actin A | genomic | Tb927_09_v5.1 reverse | (geneCodeEnd+0 to geneEnd+0) | length=158</w:t>
      </w:r>
    </w:p>
    <w:p>
      <w:pPr>
        <w:pStyle w:val="PlainText"/>
        <w:rPr/>
      </w:pPr>
      <w:r>
        <w:rPr/>
        <w:t>AAAAAAAAATTTAGTATACCATAGGACACTTTGGTTACCTACTTTTTGCTTATTTGTTAT</w:t>
      </w:r>
    </w:p>
    <w:p>
      <w:pPr>
        <w:pStyle w:val="PlainText"/>
        <w:rPr/>
      </w:pPr>
      <w:r>
        <w:rPr/>
        <w:t>TCTGATTATCTTTGTGTAATTTTTTTTTGTTTGATATAGAGGTTCGTGGGTGCCAGTTTT</w:t>
      </w:r>
    </w:p>
    <w:p>
      <w:pPr>
        <w:pStyle w:val="PlainText"/>
        <w:rPr/>
      </w:pPr>
      <w:r>
        <w:rPr/>
        <w:t>TCAGTTACTTCCTCATTTCCCTCCTTTTTTGATCCCTG</w:t>
      </w:r>
    </w:p>
    <w:p>
      <w:pPr>
        <w:pStyle w:val="PlainText"/>
        <w:rPr/>
      </w:pPr>
      <w:r>
        <w:rPr/>
        <w:t>&gt;Tb927.9.8950  | Trypanosoma brucei TREU927 | CAAX prenyl protease 1, putative, metallo- peptidase, Clan M- Family M48 (FACE1) | genomic | Tb927_09_v5.1 reverse | (geneCodeEnd+0 to geneEnd+0) | length=159</w:t>
      </w:r>
    </w:p>
    <w:p>
      <w:pPr>
        <w:pStyle w:val="PlainText"/>
        <w:rPr/>
      </w:pPr>
      <w:r>
        <w:rPr/>
        <w:t>AATAGCTCGATCGGTGTTTCACCGGGACTTGGCTGTTGCGATTCACCCCTACGTAAAGAA</w:t>
      </w:r>
    </w:p>
    <w:p>
      <w:pPr>
        <w:pStyle w:val="PlainText"/>
        <w:rPr/>
      </w:pPr>
      <w:r>
        <w:rPr/>
        <w:t>AAGAAAGAAAGCGGTGTGGTGGATTGGGGAGGGGGGAAAGGGGAACAAGAATACTGGTCA</w:t>
      </w:r>
    </w:p>
    <w:p>
      <w:pPr>
        <w:pStyle w:val="PlainText"/>
        <w:rPr/>
      </w:pPr>
      <w:r>
        <w:rPr/>
        <w:t>TTATGACCACGTCATCAACACAATACGTGAGGTTTTTGT</w:t>
      </w:r>
    </w:p>
    <w:p>
      <w:pPr>
        <w:pStyle w:val="PlainText"/>
        <w:rPr/>
      </w:pPr>
      <w:r>
        <w:rPr/>
        <w:t>&gt;Tb927.11.12850  | Trypanosoma brucei TREU927 | oligopeptidase b, serine peptidase, clan SC, family S9A-like protein (OPB) | genomic | Tb927_11_v5.1 reverse | (geneCodeEnd+0 to geneEnd+0) | length=159</w:t>
      </w:r>
    </w:p>
    <w:p>
      <w:pPr>
        <w:pStyle w:val="PlainText"/>
        <w:rPr/>
      </w:pPr>
      <w:r>
        <w:rPr/>
        <w:t>GGTAGGTAAGGAATAGCTGAAACTTGTGGAGCTAAGGTAGGATGTGTTTCACAGAAAATG</w:t>
      </w:r>
    </w:p>
    <w:p>
      <w:pPr>
        <w:pStyle w:val="PlainText"/>
        <w:rPr/>
      </w:pPr>
      <w:r>
        <w:rPr/>
        <w:t>AGGTAGAAGGGTAATAGTCAAGGGAGGCGAAACGCGAAAGAGGGTGAAGGAGCTGGCGTG</w:t>
      </w:r>
    </w:p>
    <w:p>
      <w:pPr>
        <w:pStyle w:val="PlainText"/>
        <w:rPr/>
      </w:pPr>
      <w:r>
        <w:rPr/>
        <w:t>TGTGTTTGTGTGGGGGCTAACAGCGACAAGACGCATGGC</w:t>
      </w:r>
    </w:p>
    <w:p>
      <w:pPr>
        <w:pStyle w:val="PlainText"/>
        <w:rPr/>
      </w:pPr>
      <w:r>
        <w:rPr/>
        <w:t>&gt;Tb927.5.2380  | Trypanosoma brucei TREU927 | hydrolase, alpha/beta fold family, putative | genomic | Tb927_05_v5.1 forward | (geneCodeEnd+0 to geneEnd+0) | length=159</w:t>
      </w:r>
    </w:p>
    <w:p>
      <w:pPr>
        <w:pStyle w:val="PlainText"/>
        <w:rPr/>
      </w:pPr>
      <w:r>
        <w:rPr/>
        <w:t>ACGCACGGAATATGCAACTGGAGAAGTAGCTATTATTGACGGCATTGCATTGTTTTCTTT</w:t>
      </w:r>
    </w:p>
    <w:p>
      <w:pPr>
        <w:pStyle w:val="PlainText"/>
        <w:rPr/>
      </w:pPr>
      <w:r>
        <w:rPr/>
        <w:t>TTGTTTTTATTATTAACTCAATGTCTTTCCAGGTGCTAACTACGGATTTCATTGGGTTCT</w:t>
      </w:r>
    </w:p>
    <w:p>
      <w:pPr>
        <w:pStyle w:val="PlainText"/>
        <w:rPr/>
      </w:pPr>
      <w:r>
        <w:rPr/>
        <w:t>GCTGTCCGTTTTCCAAAATTAGGGACTGGTTGTCAAAGC</w:t>
      </w:r>
    </w:p>
    <w:p>
      <w:pPr>
        <w:pStyle w:val="PlainText"/>
        <w:rPr/>
      </w:pPr>
      <w:r>
        <w:rPr/>
        <w:t>&gt;Tb927.10.12330  | Trypanosoma brucei TREU927 | zinc finger protein family member, putative (ZC3H34) | genomic | Tb927_10_v5.1 reverse | (geneCodeEnd+0 to geneEnd+0) | length=160</w:t>
      </w:r>
    </w:p>
    <w:p>
      <w:pPr>
        <w:pStyle w:val="PlainText"/>
        <w:rPr/>
      </w:pPr>
      <w:r>
        <w:rPr/>
        <w:t>ATGAAAAGCAATAGCTAGGTAATTAAGAGTAATTTAGGAACAGAGAATGATTAATCAAAA</w:t>
      </w:r>
    </w:p>
    <w:p>
      <w:pPr>
        <w:pStyle w:val="PlainText"/>
        <w:rPr/>
      </w:pPr>
      <w:r>
        <w:rPr/>
        <w:t>ATATTTTCTTGTTCCCACTTTCTTTAACTTGGTCTCGACCGTCCTCTTGCATGGTGGGTG</w:t>
      </w:r>
    </w:p>
    <w:p>
      <w:pPr>
        <w:pStyle w:val="PlainText"/>
        <w:rPr/>
      </w:pPr>
      <w:r>
        <w:rPr/>
        <w:t>TCCGGGGCTTGTTGGGGTTTATCGCTCCCACTGCTATATT</w:t>
      </w:r>
    </w:p>
    <w:p>
      <w:pPr>
        <w:pStyle w:val="PlainText"/>
        <w:rPr/>
      </w:pPr>
      <w:r>
        <w:rPr/>
        <w:t>&gt;Tb927.9.2910  | Trypanosoma brucei TREU927 | histone acetyltransferase subunit NuA4, putative | genomic | Tb927_09_v5.1 reverse | (geneCodeEnd+0 to geneEnd+0) | length=160</w:t>
      </w:r>
    </w:p>
    <w:p>
      <w:pPr>
        <w:pStyle w:val="PlainText"/>
        <w:rPr/>
      </w:pPr>
      <w:r>
        <w:rPr/>
        <w:t>ATATGGTCGTGGCGATGAAAGGACATGTCTCGGCGTGTTAACCGTTTCGCGTTCCTGGGA</w:t>
      </w:r>
    </w:p>
    <w:p>
      <w:pPr>
        <w:pStyle w:val="PlainText"/>
        <w:rPr/>
      </w:pPr>
      <w:r>
        <w:rPr/>
        <w:t>ACCAGTTTGATGCGCACGTTGATGGGCATTTCCACCTCTTAACTGGGTCAGGGTAATGTT</w:t>
      </w:r>
    </w:p>
    <w:p>
      <w:pPr>
        <w:pStyle w:val="PlainText"/>
        <w:rPr/>
      </w:pPr>
      <w:r>
        <w:rPr/>
        <w:t>TCTGACCGAGCTGACTAGTTTTCTTTGTGCCTTTCCACCC</w:t>
      </w:r>
    </w:p>
    <w:p>
      <w:pPr>
        <w:pStyle w:val="PlainText"/>
        <w:rPr/>
      </w:pPr>
      <w:r>
        <w:rPr/>
        <w:t>&gt;Tb927.11.9040  | Trypanosoma brucei TREU927 | conserved protein | genomic | Tb927_11_v5.1 forward | (geneCodeEnd+0 to geneEnd+0) | length=160</w:t>
      </w:r>
    </w:p>
    <w:p>
      <w:pPr>
        <w:pStyle w:val="PlainText"/>
        <w:rPr/>
      </w:pPr>
      <w:r>
        <w:rPr/>
        <w:t>ATTGGTTGTTTGGTCGTTTGGTTGGTGGCGTACATTTCTGTTTTATTAGGATTTTAATTT</w:t>
      </w:r>
    </w:p>
    <w:p>
      <w:pPr>
        <w:pStyle w:val="PlainText"/>
        <w:rPr/>
      </w:pPr>
      <w:r>
        <w:rPr/>
        <w:t>TGTAGTCTTTCTTAAGGTTTGTGTCCCCTATGTCTGGGTTTCATTTTTTTTTTTTACCCG</w:t>
      </w:r>
    </w:p>
    <w:p>
      <w:pPr>
        <w:pStyle w:val="PlainText"/>
        <w:rPr/>
      </w:pPr>
      <w:r>
        <w:rPr/>
        <w:t>ACGAACTGTGCTGATGTCTCATGCTTTTGGGAATTCTTTT</w:t>
      </w:r>
    </w:p>
    <w:p>
      <w:pPr>
        <w:pStyle w:val="PlainText"/>
        <w:rPr/>
      </w:pPr>
      <w:r>
        <w:rPr/>
        <w:t>&gt;Tb927.11.14250  | Trypanosoma brucei TREU927 | T-complex protein 1, epsilon subunit, putative (TCP-1-epsilon) | genomic | Tb927_11_v5.1 forward | (geneCodeEnd+0 to geneEnd+0) | length=160</w:t>
      </w:r>
    </w:p>
    <w:p>
      <w:pPr>
        <w:pStyle w:val="PlainText"/>
        <w:rPr/>
      </w:pPr>
      <w:r>
        <w:rPr/>
        <w:t>GATGTGCTGTTGCAGGAGGTACGGGATGGAACGCTATGTTGGAGCGGGAGGGGGTCATGC</w:t>
      </w:r>
    </w:p>
    <w:p>
      <w:pPr>
        <w:pStyle w:val="PlainText"/>
        <w:rPr/>
      </w:pPr>
      <w:r>
        <w:rPr/>
        <w:t>GCACGAACATATACACTTCGACTACTGTAAGGGCTGAAGGGAAATCAGGGGATCGTGTGG</w:t>
      </w:r>
    </w:p>
    <w:p>
      <w:pPr>
        <w:pStyle w:val="PlainText"/>
        <w:rPr/>
      </w:pPr>
      <w:r>
        <w:rPr/>
        <w:t>TTAGACCGTAGTCGTAGGGCACTTAAATGAATGATTAAGT</w:t>
      </w:r>
    </w:p>
    <w:p>
      <w:pPr>
        <w:pStyle w:val="PlainText"/>
        <w:rPr/>
      </w:pPr>
      <w:r>
        <w:rPr/>
        <w:t>&gt;Tb927.9.9780  | Trypanosoma brucei TREU927 | peptidyl-prolyl cis-trans isomerase (cyclophilin- 40), putative, cyclophilin-40, putative | genomic | Tb927_09_v5.1 reverse | (geneCodeEnd+0 to geneEnd+0) | length=160</w:t>
      </w:r>
    </w:p>
    <w:p>
      <w:pPr>
        <w:pStyle w:val="PlainText"/>
        <w:rPr/>
      </w:pPr>
      <w:r>
        <w:rPr/>
        <w:t>ACGGTGCCTCGTGTGGCACATTTTTCTTCGACACCCTCCCTCGTACCTTCCGTTCTTTGT</w:t>
      </w:r>
    </w:p>
    <w:p>
      <w:pPr>
        <w:pStyle w:val="PlainText"/>
        <w:rPr/>
      </w:pPr>
      <w:r>
        <w:rPr/>
        <w:t>GTTTATTTCCCTATTATATTATTACACCGTTATTATTTTAATTATTGTCAATATTATTGC</w:t>
      </w:r>
    </w:p>
    <w:p>
      <w:pPr>
        <w:pStyle w:val="PlainText"/>
        <w:rPr/>
      </w:pPr>
      <w:r>
        <w:rPr/>
        <w:t>ATTGATGCTGGTTCTCCGAGTGTTATTGCAGGTGTCAGTG</w:t>
      </w:r>
    </w:p>
    <w:p>
      <w:pPr>
        <w:pStyle w:val="PlainText"/>
        <w:rPr/>
      </w:pPr>
      <w:r>
        <w:rPr/>
        <w:t>&gt;Tb927.5.590  | Trypanosoma brucei TREU927 | protein phosphatase 1, regulatory subunit, putative | genomic | Tb927_05_v5.1 reverse | (geneCodeEnd+0 to geneEnd+0) | length=161</w:t>
      </w:r>
    </w:p>
    <w:p>
      <w:pPr>
        <w:pStyle w:val="PlainText"/>
        <w:rPr/>
      </w:pPr>
      <w:r>
        <w:rPr/>
        <w:t>ATGTTTATGAATACCGTCGACATACTTGGATATGTATTTACGAGGTTTCTTCAGCACTGT</w:t>
      </w:r>
    </w:p>
    <w:p>
      <w:pPr>
        <w:pStyle w:val="PlainText"/>
        <w:rPr/>
      </w:pPr>
      <w:r>
        <w:rPr/>
        <w:t>TTGAGGTGCATTCCCGCGACACCACATAGTGGAGATCAACGGAAGTCAGACATGCGTACT</w:t>
      </w:r>
    </w:p>
    <w:p>
      <w:pPr>
        <w:pStyle w:val="PlainText"/>
        <w:rPr/>
      </w:pPr>
      <w:r>
        <w:rPr/>
        <w:t>AGTGACGCATACGGCGGCATACGCAGTGGTTGTTTCCATCT</w:t>
      </w:r>
    </w:p>
    <w:p>
      <w:pPr>
        <w:pStyle w:val="PlainText"/>
        <w:rPr/>
      </w:pPr>
      <w:r>
        <w:rPr/>
        <w:t>&gt;Tb927.11.14520  | Trypanosoma brucei TREU927 | Polypeptide deformylase 1 | genomic | Tb927_11_v5.1 forward | (geneCodeEnd+0 to geneEnd+0) | length=161</w:t>
      </w:r>
    </w:p>
    <w:p>
      <w:pPr>
        <w:pStyle w:val="PlainText"/>
        <w:rPr/>
      </w:pPr>
      <w:r>
        <w:rPr/>
        <w:t>ACAACTTGTGGGGGTACGTCCTGAAGCCGGCTTGCTGTGCGTTTCTGTGTGTGTTTTTTG</w:t>
      </w:r>
    </w:p>
    <w:p>
      <w:pPr>
        <w:pStyle w:val="PlainText"/>
        <w:rPr/>
      </w:pPr>
      <w:r>
        <w:rPr/>
        <w:t>TTTTCGCTTTCGAATGGAAGTGGTGATAATGACGATCGAAATATGTTGTTGTTTGTATGG</w:t>
      </w:r>
    </w:p>
    <w:p>
      <w:pPr>
        <w:pStyle w:val="PlainText"/>
        <w:rPr/>
      </w:pPr>
      <w:r>
        <w:rPr/>
        <w:t>TTACATATGTTGTTACCGCACACTTTGAATCGCTTTTTGGC</w:t>
      </w:r>
    </w:p>
    <w:p>
      <w:pPr>
        <w:pStyle w:val="PlainText"/>
        <w:rPr/>
      </w:pPr>
      <w:r>
        <w:rPr/>
        <w:t>&gt;Tb927.3.830  | Trypanosoma brucei TREU927 | flap endonuclease-1 (FEN-1), putative | genomic | Tb927_03_v5.1 reverse | (geneCodeEnd+0 to geneEnd+0) | length=161</w:t>
      </w:r>
    </w:p>
    <w:p>
      <w:pPr>
        <w:pStyle w:val="PlainText"/>
        <w:rPr/>
      </w:pPr>
      <w:r>
        <w:rPr/>
        <w:t>GGATCTGGGGTGTCACACAGAGGGCGCATTGTACGCCTAACTTTCCCTCTCTTTCGTGTT</w:t>
      </w:r>
    </w:p>
    <w:p>
      <w:pPr>
        <w:pStyle w:val="PlainText"/>
        <w:rPr/>
      </w:pPr>
      <w:r>
        <w:rPr/>
        <w:t>TTCTCTGATGTTTTTGTGGGGATCGAGACAAATCTTTTTGTGTGGCTATTTCTTTTGCGA</w:t>
      </w:r>
    </w:p>
    <w:p>
      <w:pPr>
        <w:pStyle w:val="PlainText"/>
        <w:rPr/>
      </w:pPr>
      <w:r>
        <w:rPr/>
        <w:t>CACTACGAATGGAGGAAGACGGGGTTATTTACAAAACGTTT</w:t>
      </w:r>
    </w:p>
    <w:p>
      <w:pPr>
        <w:pStyle w:val="PlainText"/>
        <w:rPr/>
      </w:pPr>
      <w:r>
        <w:rPr/>
        <w:t>&gt;Tb927.11.1940  | Trypanosoma brucei TREU927 | hypothetical protein, conserved | genomic | Tb927_11_v5.1 forward | (geneCodeEnd+0 to geneEnd+0) | length=161</w:t>
      </w:r>
    </w:p>
    <w:p>
      <w:pPr>
        <w:pStyle w:val="PlainText"/>
        <w:rPr/>
      </w:pPr>
      <w:r>
        <w:rPr/>
        <w:t>AGTTACTTCTCAATTGTCTTGTTCCAAATTTAACTTTCGTGGTGTTGTTATTGTACATTT</w:t>
      </w:r>
    </w:p>
    <w:p>
      <w:pPr>
        <w:pStyle w:val="PlainText"/>
        <w:rPr/>
      </w:pPr>
      <w:r>
        <w:rPr/>
        <w:t>CCCCTTTGTTATCGTGCTTCTTTTCGGATGTTGTCACGCTATCTTCCATTAATATTCCAT</w:t>
      </w:r>
    </w:p>
    <w:p>
      <w:pPr>
        <w:pStyle w:val="PlainText"/>
        <w:rPr/>
      </w:pPr>
      <w:r>
        <w:rPr/>
        <w:t>GGACGGGGCACCTTAACATTAAGCATGGCTTTTTTCCCTTG</w:t>
      </w:r>
    </w:p>
    <w:p>
      <w:pPr>
        <w:pStyle w:val="PlainText"/>
        <w:rPr/>
      </w:pPr>
      <w:r>
        <w:rPr/>
        <w:t>&gt;Tb927.1.3310  | Trypanosoma brucei TREU927 | hypothetical protein, conserved | genomic | Tb927_01_v5.1 forward | (geneCodeEnd+0 to geneEnd+0) | length=161</w:t>
      </w:r>
    </w:p>
    <w:p>
      <w:pPr>
        <w:pStyle w:val="PlainText"/>
        <w:rPr/>
      </w:pPr>
      <w:r>
        <w:rPr/>
        <w:t>AGTTGTTGCTGGCGGTTGTTTTGTTTTTGTTTTTGTTTTTGTTTTGGTGTGTGTGTTGGT</w:t>
      </w:r>
    </w:p>
    <w:p>
      <w:pPr>
        <w:pStyle w:val="PlainText"/>
        <w:rPr/>
      </w:pPr>
      <w:r>
        <w:rPr/>
        <w:t>GTTGGTGTTGGTGGTGTTTCTGTTGGTGGATGAAAGAGGAGAGGAAGAGGAACGTGTATT</w:t>
      </w:r>
    </w:p>
    <w:p>
      <w:pPr>
        <w:pStyle w:val="PlainText"/>
        <w:rPr/>
      </w:pPr>
      <w:r>
        <w:rPr/>
        <w:t>ATCTTGTTTTTGAGCCGGTGTTCTCTTGTCTAATGGTAAGT</w:t>
      </w:r>
    </w:p>
    <w:p>
      <w:pPr>
        <w:pStyle w:val="PlainText"/>
        <w:rPr/>
      </w:pPr>
      <w:r>
        <w:rPr/>
        <w:t>&gt;Tb927.11.14430  | Trypanosoma brucei TREU927 | proteasome regulatory non-ATP-ase subunit | genomic | Tb927_11_v5.1 forward | (geneCodeEnd+0 to geneEnd+0) | length=162</w:t>
      </w:r>
    </w:p>
    <w:p>
      <w:pPr>
        <w:pStyle w:val="PlainText"/>
        <w:rPr/>
      </w:pPr>
      <w:r>
        <w:rPr/>
        <w:t>GTCTCCCGGTGTGTAAATGCGTGAGGTAAGAAGGGAGAGTACCGAGGATGGTGTTAGATA</w:t>
      </w:r>
    </w:p>
    <w:p>
      <w:pPr>
        <w:pStyle w:val="PlainText"/>
        <w:rPr/>
      </w:pPr>
      <w:r>
        <w:rPr/>
        <w:t>GCAAACTTGGTAAAGTGGACGTACCAGTTCCACTCATTTTTGCGCACAAATGAGTGTGTG</w:t>
      </w:r>
    </w:p>
    <w:p>
      <w:pPr>
        <w:pStyle w:val="PlainText"/>
        <w:rPr/>
      </w:pPr>
      <w:r>
        <w:rPr/>
        <w:t>ACACAAATTTTTGGTACCGTGCCCCTTTTTCCCGTTTCTATT</w:t>
      </w:r>
    </w:p>
    <w:p>
      <w:pPr>
        <w:pStyle w:val="PlainText"/>
        <w:rPr/>
      </w:pPr>
      <w:r>
        <w:rPr/>
        <w:t>&gt;Tb927.11.670  | Trypanosoma brucei TREU927 | epsinR | genomic | Tb927_11_v5.1 reverse | (geneCodeEnd+0 to geneEnd+0) | length=162</w:t>
      </w:r>
    </w:p>
    <w:p>
      <w:pPr>
        <w:pStyle w:val="PlainText"/>
        <w:rPr/>
      </w:pPr>
      <w:r>
        <w:rPr/>
        <w:t>GAGCACGCCAAGACCTTCAATTTTGCTTTTCTTCTCCCCCCCTTTCACTGCTTGTTTAGC</w:t>
      </w:r>
    </w:p>
    <w:p>
      <w:pPr>
        <w:pStyle w:val="PlainText"/>
        <w:rPr/>
      </w:pPr>
      <w:r>
        <w:rPr/>
        <w:t>CTAGTACATGCTCCTAATGCTTGATTCGTGTGGTAAAAGAAAAACCATGTTCATGCTTAC</w:t>
      </w:r>
    </w:p>
    <w:p>
      <w:pPr>
        <w:pStyle w:val="PlainText"/>
        <w:rPr/>
      </w:pPr>
      <w:r>
        <w:rPr/>
        <w:t>CTTTAAGTCCAGCCATAAAGTACGAAATGGCTTACTGTCTGC</w:t>
      </w:r>
    </w:p>
    <w:p>
      <w:pPr>
        <w:pStyle w:val="PlainText"/>
        <w:rPr/>
      </w:pPr>
      <w:r>
        <w:rPr/>
        <w:t>&gt;Tb927.9.10200  | Trypanosoma brucei TREU927 | hypothetical protein, conserved | genomic | Tb927_09_v5.1 reverse | (geneCodeEnd+0 to geneEnd+0) | length=162</w:t>
      </w:r>
    </w:p>
    <w:p>
      <w:pPr>
        <w:pStyle w:val="PlainText"/>
        <w:rPr/>
      </w:pPr>
      <w:r>
        <w:rPr/>
        <w:t>AAAAGTGGTGTCGCGCGAGTGAGTATTGACTGATGCCATCACGTTAATGTTGCGTTGCCA</w:t>
      </w:r>
    </w:p>
    <w:p>
      <w:pPr>
        <w:pStyle w:val="PlainText"/>
        <w:rPr/>
      </w:pPr>
      <w:r>
        <w:rPr/>
        <w:t>GTGACAACACCCGACTTTTTTGCCTCTTCCCTCCTCCTCCTCTTCCTCACCTTTCGTTGG</w:t>
      </w:r>
    </w:p>
    <w:p>
      <w:pPr>
        <w:pStyle w:val="PlainText"/>
        <w:rPr/>
      </w:pPr>
      <w:r>
        <w:rPr/>
        <w:t>TACAGCATAAACGGTGCACCGAAAGCAAATCCAATCCTTGTG</w:t>
      </w:r>
    </w:p>
    <w:p>
      <w:pPr>
        <w:pStyle w:val="PlainText"/>
        <w:rPr/>
      </w:pPr>
      <w:r>
        <w:rPr/>
        <w:t>&gt;Tb927.5.4440  | Trypanosoma brucei TREU927 | dynein light chain, putative | genomic | Tb927_05_v5.1 reverse | (geneCodeEnd+0 to geneEnd+0) | length=162</w:t>
      </w:r>
    </w:p>
    <w:p>
      <w:pPr>
        <w:pStyle w:val="PlainText"/>
        <w:rPr/>
      </w:pPr>
      <w:r>
        <w:rPr/>
        <w:t>ACCTTCGTCGTGCGGTTATTTTGGTGGCGGTGCAACCCTGGCACCTGTTCAGGTACGTTT</w:t>
      </w:r>
    </w:p>
    <w:p>
      <w:pPr>
        <w:pStyle w:val="PlainText"/>
        <w:rPr/>
      </w:pPr>
      <w:r>
        <w:rPr/>
        <w:t>CCTCTCATTTTCGTTGTGGTTACTAGAATGTATAGAGATGATGAAAGGGTGCACAATGAC</w:t>
      </w:r>
    </w:p>
    <w:p>
      <w:pPr>
        <w:pStyle w:val="PlainText"/>
        <w:rPr/>
      </w:pPr>
      <w:r>
        <w:rPr/>
        <w:t>TCTTTATGCACCTTTTGTGTAAATATACATATTCGTATATAT</w:t>
      </w:r>
    </w:p>
    <w:p>
      <w:pPr>
        <w:pStyle w:val="PlainText"/>
        <w:rPr/>
      </w:pPr>
      <w:r>
        <w:rPr/>
        <w:t>&gt;Tb927.7.890  | Trypanosoma brucei TREU927 | electron transfer protein, putative | genomic | Tb927_07_v5.1 reverse | (geneCodeEnd+0 to geneEnd+0) | length=163</w:t>
      </w:r>
    </w:p>
    <w:p>
      <w:pPr>
        <w:pStyle w:val="PlainText"/>
        <w:rPr/>
      </w:pPr>
      <w:r>
        <w:rPr/>
        <w:t>AAGGTGGCTAGGAAGGCAGTTTGCACCACACACATGCTTCAATTTTTTTTCTTACTGGTT</w:t>
      </w:r>
    </w:p>
    <w:p>
      <w:pPr>
        <w:pStyle w:val="PlainText"/>
        <w:rPr/>
      </w:pPr>
      <w:r>
        <w:rPr/>
        <w:t>GTATTGTTACCTTTTTTCCGCACCCGCCGTAGCGTGTTCATCGTTCTGTTTCCTTCCCGT</w:t>
      </w:r>
    </w:p>
    <w:p>
      <w:pPr>
        <w:pStyle w:val="PlainText"/>
        <w:rPr/>
      </w:pPr>
      <w:r>
        <w:rPr/>
        <w:t>GGTGATTGCTATTCCCGCATTAACGTCTTCTGTCTTTTCCATC</w:t>
      </w:r>
    </w:p>
    <w:p>
      <w:pPr>
        <w:pStyle w:val="PlainText"/>
        <w:rPr/>
      </w:pPr>
      <w:r>
        <w:rPr/>
        <w:t>&gt;Tb927.9.1440  | Trypanosoma brucei TREU927 | Paraquat-inducible protein A, putative | genomic | Tb927_09_v5.1 reverse | (geneCodeEnd+0 to geneEnd+0) | length=163</w:t>
      </w:r>
    </w:p>
    <w:p>
      <w:pPr>
        <w:pStyle w:val="PlainText"/>
        <w:rPr/>
      </w:pPr>
      <w:r>
        <w:rPr/>
        <w:t>ATGTCTTTCTTCGTTGCGCGCTTTAGTTTCGGGGACGGGGAATGTAGCATACATGTACAA</w:t>
      </w:r>
    </w:p>
    <w:p>
      <w:pPr>
        <w:pStyle w:val="PlainText"/>
        <w:rPr/>
      </w:pPr>
      <w:r>
        <w:rPr/>
        <w:t>CTGGTATCTGTGGGGTAAGTGGTTGAGCAAGTTTCAACCTAAACCTCAAATGATTATTAC</w:t>
      </w:r>
    </w:p>
    <w:p>
      <w:pPr>
        <w:pStyle w:val="PlainText"/>
        <w:rPr/>
      </w:pPr>
      <w:r>
        <w:rPr/>
        <w:t>CGCCGCGCACCCTGTGGCTAAAATTTTATGCTTTTGTTTTTGT</w:t>
      </w:r>
    </w:p>
    <w:p>
      <w:pPr>
        <w:pStyle w:val="PlainText"/>
        <w:rPr/>
      </w:pPr>
      <w:r>
        <w:rPr/>
        <w:t>&gt;Tb927.11.7100  | Trypanosoma brucei TREU927 | cytoplasmic translation machinery associated protein, putative | genomic | Tb927_11_v5.1 reverse | (geneCodeEnd+0 to geneEnd+0) | length=163</w:t>
      </w:r>
    </w:p>
    <w:p>
      <w:pPr>
        <w:pStyle w:val="PlainText"/>
        <w:rPr/>
      </w:pPr>
      <w:r>
        <w:rPr/>
        <w:t>ATCAGCTGGGTGAGGTATTGGTGGTCATTTGGTCGTAGTTGCGAGGCGAAGGGATGTCCG</w:t>
      </w:r>
    </w:p>
    <w:p>
      <w:pPr>
        <w:pStyle w:val="PlainText"/>
        <w:rPr/>
      </w:pPr>
      <w:r>
        <w:rPr/>
        <w:t>CTGCGCCCCTTTGACTCCCTCTGGATTCCACCTACTCTAGCGGGATAAGATAGTGAGCCT</w:t>
      </w:r>
    </w:p>
    <w:p>
      <w:pPr>
        <w:pStyle w:val="PlainText"/>
        <w:rPr/>
      </w:pPr>
      <w:r>
        <w:rPr/>
        <w:t>CCTTCACGTGAGTAAAGGTAAAAGAATAATACTTAGTGTGTGT</w:t>
      </w:r>
    </w:p>
    <w:p>
      <w:pPr>
        <w:pStyle w:val="PlainText"/>
        <w:rPr/>
      </w:pPr>
      <w:r>
        <w:rPr/>
        <w:t>&gt;Tb927.5.2830  | Trypanosoma brucei TREU927 | hypothetical protein, conserved | genomic | Tb927_05_v5.1 reverse | (geneCodeEnd+0 to geneEnd+0) | length=163</w:t>
      </w:r>
    </w:p>
    <w:p>
      <w:pPr>
        <w:pStyle w:val="PlainText"/>
        <w:rPr/>
      </w:pPr>
      <w:r>
        <w:rPr/>
        <w:t>GAACTCGGTCACCACTAAAAGTCACCTGAACATGCATATATTGATACCTATTTATTCCTG</w:t>
      </w:r>
    </w:p>
    <w:p>
      <w:pPr>
        <w:pStyle w:val="PlainText"/>
        <w:rPr/>
      </w:pPr>
      <w:r>
        <w:rPr/>
        <w:t>CATCGCCGTTGAGTGCAGGTTCAAACTTAGTTGCGAAGAGGTGTATATTCGTGTGTGTGT</w:t>
      </w:r>
    </w:p>
    <w:p>
      <w:pPr>
        <w:pStyle w:val="PlainText"/>
        <w:rPr/>
      </w:pPr>
      <w:r>
        <w:rPr/>
        <w:t>GCGCGGCCAAACGAGGCCGGGAATTCGTTGTTAACGGATGTGG</w:t>
      </w:r>
    </w:p>
    <w:p>
      <w:pPr>
        <w:pStyle w:val="PlainText"/>
        <w:rPr/>
      </w:pPr>
      <w:r>
        <w:rPr/>
        <w:t>&gt;Tb927.9.10160  | Trypanosoma brucei TREU927 | hypothetical protein, conserved | genomic | Tb927_09_v5.1 reverse | (geneCodeEnd+0 to geneEnd+0) | length=163</w:t>
      </w:r>
    </w:p>
    <w:p>
      <w:pPr>
        <w:pStyle w:val="PlainText"/>
        <w:rPr/>
      </w:pPr>
      <w:r>
        <w:rPr/>
        <w:t>AGCGTATGTGAATCGAGGTGCTATATTATGGATGGATGAATGGATGGGGAAAGTGATGTT</w:t>
      </w:r>
    </w:p>
    <w:p>
      <w:pPr>
        <w:pStyle w:val="PlainText"/>
        <w:rPr/>
      </w:pPr>
      <w:r>
        <w:rPr/>
        <w:t>AGTAACCGTAGGCATGAGCAAAAGTCGCATGGCTTTAGCGTGAATCATGTGACGTCATTG</w:t>
      </w:r>
    </w:p>
    <w:p>
      <w:pPr>
        <w:pStyle w:val="PlainText"/>
        <w:rPr/>
      </w:pPr>
      <w:r>
        <w:rPr/>
        <w:t>TGTAGCGCCTTTGTACCAAAGTCTGCTGTTTATAAACTCCTCT</w:t>
      </w:r>
    </w:p>
    <w:p>
      <w:pPr>
        <w:pStyle w:val="PlainText"/>
        <w:rPr/>
      </w:pPr>
      <w:r>
        <w:rPr/>
        <w:t>&gt;Tb927.5.2590  | Trypanosoma brucei TREU927 | Macro domain containing protein, putative | genomic | Tb927_05_v5.1 forward | (geneCodeEnd+0 to geneEnd+0) | length=163</w:t>
      </w:r>
    </w:p>
    <w:p>
      <w:pPr>
        <w:pStyle w:val="PlainText"/>
        <w:rPr/>
      </w:pPr>
      <w:r>
        <w:rPr/>
        <w:t>ATGCTTGCTTCCAACATGCAGGGAAGCAACTTACGGGCGTTCTTCTTGCTTATTCGCATG</w:t>
      </w:r>
    </w:p>
    <w:p>
      <w:pPr>
        <w:pStyle w:val="PlainText"/>
        <w:rPr/>
      </w:pPr>
      <w:r>
        <w:rPr/>
        <w:t>CATTTTGTAGGTGATCCCTTCAAAGAGGTTTTAACAAGGAAAACGATGTAGGATTGTCCC</w:t>
      </w:r>
    </w:p>
    <w:p>
      <w:pPr>
        <w:pStyle w:val="PlainText"/>
        <w:rPr/>
      </w:pPr>
      <w:r>
        <w:rPr/>
        <w:t>CTTTGTTTCCTCTTCTTTTTTGAAATTATGCATAGCATGTGTG</w:t>
      </w:r>
    </w:p>
    <w:p>
      <w:pPr>
        <w:pStyle w:val="PlainText"/>
        <w:rPr/>
      </w:pPr>
      <w:r>
        <w:rPr/>
        <w:t>&gt;Tb927.2.6070  | Trypanosoma brucei TREU927 | mitochondrial RNA binding complex 1 subunit (MRB6070) | genomic | Tb927_02_v5.1 forward | (geneCodeEnd+0 to geneEnd+0) | length=164</w:t>
      </w:r>
    </w:p>
    <w:p>
      <w:pPr>
        <w:pStyle w:val="PlainText"/>
        <w:rPr/>
      </w:pPr>
      <w:r>
        <w:rPr/>
        <w:t>GCATGCCGCGCGTCGAATACCGTGCACATCCCTCGAGGCGTCTATTTTTCTTTCTCTTTT</w:t>
      </w:r>
    </w:p>
    <w:p>
      <w:pPr>
        <w:pStyle w:val="PlainText"/>
        <w:rPr/>
      </w:pPr>
      <w:r>
        <w:rPr/>
        <w:t>TCTTCTTTACTTTACTTCTTCTTTAATTTTTGTCGTTTTGTTATTGTATGGGACTGAATA</w:t>
      </w:r>
    </w:p>
    <w:p>
      <w:pPr>
        <w:pStyle w:val="PlainText"/>
        <w:rPr/>
      </w:pPr>
      <w:r>
        <w:rPr/>
        <w:t>TTGTTTTCCTCCTCCTCCTACTCCACTTTCTTGAGGAATTAACG</w:t>
      </w:r>
    </w:p>
    <w:p>
      <w:pPr>
        <w:pStyle w:val="PlainText"/>
        <w:rPr/>
      </w:pPr>
      <w:r>
        <w:rPr/>
        <w:t>&gt;Tb927.6.1090  | Trypanosoma brucei TREU927 | proteasome regulatory ATPase subunit 3 (RPT3) | genomic | Tb927_06_v5.1 reverse | (geneCodeEnd+0 to geneEnd+0) | length=164</w:t>
      </w:r>
    </w:p>
    <w:p>
      <w:pPr>
        <w:pStyle w:val="PlainText"/>
        <w:rPr/>
      </w:pPr>
      <w:r>
        <w:rPr/>
        <w:t>GTTGGTGTGTATTCTGAAGTGAAGGTAAGAAAAAAAGAGATGGAGAAGGGAAGGACAAGC</w:t>
      </w:r>
    </w:p>
    <w:p>
      <w:pPr>
        <w:pStyle w:val="PlainText"/>
        <w:rPr/>
      </w:pPr>
      <w:r>
        <w:rPr/>
        <w:t>AATATGTGGTTATTTTATATGCATCCTTGTGCGGGCTCTCAAAAATGATACTGGTTCTGG</w:t>
      </w:r>
    </w:p>
    <w:p>
      <w:pPr>
        <w:pStyle w:val="PlainText"/>
        <w:rPr/>
      </w:pPr>
      <w:r>
        <w:rPr/>
        <w:t>AAGGAACAGGGGAGAGAAGCGAGGAGGAGGGGAAGAAAGTGGAG</w:t>
      </w:r>
    </w:p>
    <w:p>
      <w:pPr>
        <w:pStyle w:val="PlainText"/>
        <w:rPr/>
      </w:pPr>
      <w:r>
        <w:rPr/>
        <w:t>&gt;Tb927.11.10440  | Trypanosoma brucei TREU927 | hypothetical protein, conserved | genomic | Tb927_11_v5.1 forward | (geneCodeEnd+0 to geneEnd+0) | length=165</w:t>
      </w:r>
    </w:p>
    <w:p>
      <w:pPr>
        <w:pStyle w:val="PlainText"/>
        <w:rPr/>
      </w:pPr>
      <w:r>
        <w:rPr/>
        <w:t>AGTGATGTACCAATGCTATGCATGGTATTTACAGTCACTTAGCTTTGGGGTGCCGGTGGC</w:t>
      </w:r>
    </w:p>
    <w:p>
      <w:pPr>
        <w:pStyle w:val="PlainText"/>
        <w:rPr/>
      </w:pPr>
      <w:r>
        <w:rPr/>
        <w:t>TCGTGTAATCAGCACCTACTTGTAGCACTAATTAGTAATAACTTGCGCCCCCCCCCCTTG</w:t>
      </w:r>
    </w:p>
    <w:p>
      <w:pPr>
        <w:pStyle w:val="PlainText"/>
        <w:rPr/>
      </w:pPr>
      <w:r>
        <w:rPr/>
        <w:t>TACACCTGGATAAGCTTTTACAAGGGTTTTCAGCCTTAAAATTTG</w:t>
      </w:r>
    </w:p>
    <w:p>
      <w:pPr>
        <w:pStyle w:val="PlainText"/>
        <w:rPr/>
      </w:pPr>
      <w:r>
        <w:rPr/>
        <w:t>&gt;Tb927.7.4610  | Trypanosoma brucei TREU927 | hypothetical protein, conserved | genomic | Tb927_07_v5.1 reverse | (geneCodeEnd+0 to geneEnd+0) | length=165</w:t>
      </w:r>
    </w:p>
    <w:p>
      <w:pPr>
        <w:pStyle w:val="PlainText"/>
        <w:rPr/>
      </w:pPr>
      <w:r>
        <w:rPr/>
        <w:t>AATATTTCGGCAACCTTCTAGGTATGTCAGTTACTTACCAGAGCACCATAACTTTCATGT</w:t>
      </w:r>
    </w:p>
    <w:p>
      <w:pPr>
        <w:pStyle w:val="PlainText"/>
        <w:rPr/>
      </w:pPr>
      <w:r>
        <w:rPr/>
        <w:t>TACATGTACCGGTGTATTCTCTGCGGGAACTTTTTACTTTTTATTATCCTATGACAGGGT</w:t>
      </w:r>
    </w:p>
    <w:p>
      <w:pPr>
        <w:pStyle w:val="PlainText"/>
        <w:rPr/>
      </w:pPr>
      <w:r>
        <w:rPr/>
        <w:t>TCTTGCTCCAGCAATGAAGGAGCACCATTTCTCGTTCTTCCTTGC</w:t>
      </w:r>
    </w:p>
    <w:p>
      <w:pPr>
        <w:pStyle w:val="PlainText"/>
        <w:rPr/>
      </w:pPr>
      <w:r>
        <w:rPr/>
        <w:t>&gt;Tb927.7.3900  | Trypanosoma brucei TREU927 | vacuolar transporter chaperone, putative | genomic | Tb927_07_v5.1 forward | (geneCodeEnd+0 to geneEnd+0) | length=166</w:t>
      </w:r>
    </w:p>
    <w:p>
      <w:pPr>
        <w:pStyle w:val="PlainText"/>
        <w:rPr/>
      </w:pPr>
      <w:r>
        <w:rPr/>
        <w:t>AGTGATGCTAATATTAAAAAGAAAGTGTAGTAGGCTATTGGAAGGGATCAGTTTTAAACT</w:t>
      </w:r>
    </w:p>
    <w:p>
      <w:pPr>
        <w:pStyle w:val="PlainText"/>
        <w:rPr/>
      </w:pPr>
      <w:r>
        <w:rPr/>
        <w:t>TCTCAGATGATATCAGTAACATCAGTTGTTGGATGAGCCGAGTAGGACCGTTGGGAAATA</w:t>
      </w:r>
    </w:p>
    <w:p>
      <w:pPr>
        <w:pStyle w:val="PlainText"/>
        <w:rPr/>
      </w:pPr>
      <w:r>
        <w:rPr/>
        <w:t>GTAGGTCATTGTTTTAACCTGGTAGGAAGATCCTTAATCTAATTCC</w:t>
      </w:r>
    </w:p>
    <w:p>
      <w:pPr>
        <w:pStyle w:val="PlainText"/>
        <w:rPr/>
      </w:pPr>
      <w:r>
        <w:rPr/>
        <w:t>&gt;Tb927.2.3960  | Trypanosoma brucei TREU927 | chaperone protein DNAj, putative | genomic | Tb927_02_v5.1 reverse | (geneCodeEnd+0 to geneEnd+0) | length=166</w:t>
      </w:r>
    </w:p>
    <w:p>
      <w:pPr>
        <w:pStyle w:val="PlainText"/>
        <w:rPr/>
      </w:pPr>
      <w:r>
        <w:rPr/>
        <w:t>ACGCAACACGATGCCTTGTTTTTTTTGTTTTTCTTTCAAACTCTACCGTTGTTGAGATGT</w:t>
      </w:r>
    </w:p>
    <w:p>
      <w:pPr>
        <w:pStyle w:val="PlainText"/>
        <w:rPr/>
      </w:pPr>
      <w:r>
        <w:rPr/>
        <w:t>GTGGGTGGTTGCTGTTTCTGAGTTCATGGATGTGGTGTACGGCTTGTCTTTCTCACCACC</w:t>
      </w:r>
    </w:p>
    <w:p>
      <w:pPr>
        <w:pStyle w:val="PlainText"/>
        <w:rPr/>
      </w:pPr>
      <w:r>
        <w:rPr/>
        <w:t>CCTTACCTTTAGTTTCATCCTTCTATGGTTGTGTAAGAGTTTATTT</w:t>
      </w:r>
    </w:p>
    <w:p>
      <w:pPr>
        <w:pStyle w:val="PlainText"/>
        <w:rPr/>
      </w:pPr>
      <w:r>
        <w:rPr/>
        <w:t>&gt;Tb927.9.12300  | Trypanosoma brucei TREU927 | replication factor C, subunit 3, putative | genomic | Tb927_09_v5.1 forward | (geneCodeEnd+0 to geneEnd+0) | length=166</w:t>
      </w:r>
    </w:p>
    <w:p>
      <w:pPr>
        <w:pStyle w:val="PlainText"/>
        <w:rPr/>
      </w:pPr>
      <w:r>
        <w:rPr/>
        <w:t>AGTTTTTGTAGCTATAAAGTTAAGCCGGGGTTATGAATTGTACCGCTGTACTTCGTGGAG</w:t>
      </w:r>
    </w:p>
    <w:p>
      <w:pPr>
        <w:pStyle w:val="PlainText"/>
        <w:rPr/>
      </w:pPr>
      <w:r>
        <w:rPr/>
        <w:t>AGCCACATGATGGCAGAAAAAGAAGTAAACGGGGTATGGCTGCGCGGAAGAATAACTTTC</w:t>
      </w:r>
    </w:p>
    <w:p>
      <w:pPr>
        <w:pStyle w:val="PlainText"/>
        <w:rPr/>
      </w:pPr>
      <w:r>
        <w:rPr/>
        <w:t>TTCACCAAATTGTGTCCCTTGCCTTTTTTGCCTCATGGTATATTTT</w:t>
      </w:r>
    </w:p>
    <w:p>
      <w:pPr>
        <w:pStyle w:val="PlainText"/>
        <w:rPr/>
      </w:pPr>
      <w:r>
        <w:rPr/>
        <w:t>&gt;Tb927.9.2160  | Trypanosoma brucei TREU927 | hypothetical protein, conserved | genomic | Tb927_09_v5.1 reverse | (geneCodeEnd+0 to geneEnd+0) | length=166</w:t>
      </w:r>
    </w:p>
    <w:p>
      <w:pPr>
        <w:pStyle w:val="PlainText"/>
        <w:rPr/>
      </w:pPr>
      <w:r>
        <w:rPr/>
        <w:t>ATAAACATTTTTTGGGTAAAAGGAAGAAAAAAAAATAAGAGGTGAAATAAGTGGAACGGT</w:t>
      </w:r>
    </w:p>
    <w:p>
      <w:pPr>
        <w:pStyle w:val="PlainText"/>
        <w:rPr/>
      </w:pPr>
      <w:r>
        <w:rPr/>
        <w:t>GGCGGGTGGCGGATTTGTTGAAGGGGAAAAAGGAAGTGGACCGCAAAAAAGGTGTGCACG</w:t>
      </w:r>
    </w:p>
    <w:p>
      <w:pPr>
        <w:pStyle w:val="PlainText"/>
        <w:rPr/>
      </w:pPr>
      <w:r>
        <w:rPr/>
        <w:t>GGACGAGGCATGGCGGAGAGTTGAATGGGTGGAAGAGGGGAGTAAG</w:t>
      </w:r>
    </w:p>
    <w:p>
      <w:pPr>
        <w:pStyle w:val="PlainText"/>
        <w:rPr/>
      </w:pPr>
      <w:r>
        <w:rPr/>
        <w:t>&gt;Tb927.7.1430  | Trypanosoma brucei TREU927 | leucine-rich repeat protein (LRRP), putative | genomic | Tb927_07_v5.1 forward | (geneCodeEnd+0 to geneEnd+0) | length=166</w:t>
      </w:r>
    </w:p>
    <w:p>
      <w:pPr>
        <w:pStyle w:val="PlainText"/>
        <w:rPr/>
      </w:pPr>
      <w:r>
        <w:rPr/>
        <w:t>ATATGATGTACCAACACCGTTCGCGTAACGTGGAGTTACATTGAGGGGAGCGTTCACCCT</w:t>
      </w:r>
    </w:p>
    <w:p>
      <w:pPr>
        <w:pStyle w:val="PlainText"/>
        <w:rPr/>
      </w:pPr>
      <w:r>
        <w:rPr/>
        <w:t>GTTGTCTCTTTCAAATGTATAGTTTAGACCAGTGAGCCTGACACAAAACAGAATTTCAGA</w:t>
      </w:r>
    </w:p>
    <w:p>
      <w:pPr>
        <w:pStyle w:val="PlainText"/>
        <w:rPr/>
      </w:pPr>
      <w:r>
        <w:rPr/>
        <w:t>TCTTTTGTTAGAAGGTACACCGCGGTGGAATATTCCTTTCGTCAGT</w:t>
      </w:r>
    </w:p>
    <w:p>
      <w:pPr>
        <w:pStyle w:val="PlainText"/>
        <w:rPr/>
      </w:pPr>
      <w:r>
        <w:rPr/>
        <w:t>&gt;Tb927.7.2340  | Trypanosoma brucei TREU927 | 40S ribosomal protein S15, putative | genomic | Tb927_07_v5.1 reverse | (geneCodeEnd+0 to geneEnd+0) | length=167</w:t>
      </w:r>
    </w:p>
    <w:p>
      <w:pPr>
        <w:pStyle w:val="PlainText"/>
        <w:rPr/>
      </w:pPr>
      <w:r>
        <w:rPr/>
        <w:t>GTGAAGCATGGAGAGTTGAATGGGATGCAATCCATGACTTGTTTGGTCTTGTTTCACGCC</w:t>
      </w:r>
    </w:p>
    <w:p>
      <w:pPr>
        <w:pStyle w:val="PlainText"/>
        <w:rPr/>
      </w:pPr>
      <w:r>
        <w:rPr/>
        <w:t>TGCCGATGCATCATTTTGTGGTATTGTGTTGCCTTCCCTTCGATCAAGAACACTAAGTTT</w:t>
      </w:r>
    </w:p>
    <w:p>
      <w:pPr>
        <w:pStyle w:val="PlainText"/>
        <w:rPr/>
      </w:pPr>
      <w:r>
        <w:rPr/>
        <w:t>AGTTATGTTCTTTCTTTCTTTTTTTTTATTGCTTGTGAAAGCACTCC</w:t>
      </w:r>
    </w:p>
    <w:p>
      <w:pPr>
        <w:pStyle w:val="PlainText"/>
        <w:rPr/>
      </w:pPr>
      <w:r>
        <w:rPr/>
        <w:t>&gt;Tb927.10.9430  | Trypanosoma brucei TREU927 | phosphoribosylpyrophosphate synthetase, putative (PRS) | genomic | Tb927_10_v5.1 forward | (geneCodeEnd+0 to geneEnd+0) | length=167</w:t>
      </w:r>
    </w:p>
    <w:p>
      <w:pPr>
        <w:pStyle w:val="PlainText"/>
        <w:rPr/>
      </w:pPr>
      <w:r>
        <w:rPr/>
        <w:t>AGGAAAAAAAAGGGCATCTCGGGATGCTGTGTGCGTTAAAGCCCCTTTCTCCTCGCACCG</w:t>
      </w:r>
    </w:p>
    <w:p>
      <w:pPr>
        <w:pStyle w:val="PlainText"/>
        <w:rPr/>
      </w:pPr>
      <w:r>
        <w:rPr/>
        <w:t>AGACCGCGACCGACAACGATCAACGAGAGCAAAAGGGAAGGCAGGATTAAGATGGCGATC</w:t>
      </w:r>
    </w:p>
    <w:p>
      <w:pPr>
        <w:pStyle w:val="PlainText"/>
        <w:rPr/>
      </w:pPr>
      <w:r>
        <w:rPr/>
        <w:t>GAAAGAAGGGAAAGGAGCGGGTCGCGATGATTTAATATATTAATATT</w:t>
      </w:r>
    </w:p>
    <w:p>
      <w:pPr>
        <w:pStyle w:val="PlainText"/>
        <w:rPr/>
      </w:pPr>
      <w:r>
        <w:rPr/>
        <w:t>&gt;Tb927.10.8650  | Trypanosoma brucei TREU927 | hypothetical protein, conserved | genomic | Tb927_10_v5.1 forward | (geneCodeEnd+0 to geneEnd+0) | length=167</w:t>
      </w:r>
    </w:p>
    <w:p>
      <w:pPr>
        <w:pStyle w:val="PlainText"/>
        <w:rPr/>
      </w:pPr>
      <w:r>
        <w:rPr/>
        <w:t>ATTAGTGTGTAAGCAATTGGGGTTGTTCCAACGCGGATGCAAACAAGAGCGTGCACAACA</w:t>
      </w:r>
    </w:p>
    <w:p>
      <w:pPr>
        <w:pStyle w:val="PlainText"/>
        <w:rPr/>
      </w:pPr>
      <w:r>
        <w:rPr/>
        <w:t>GAATGAATCAGGAGGCATATGTGGCTTTTTGGTTGAAGGGGAATCGTGAATGTACGTTTT</w:t>
      </w:r>
    </w:p>
    <w:p>
      <w:pPr>
        <w:pStyle w:val="PlainText"/>
        <w:rPr/>
      </w:pPr>
      <w:r>
        <w:rPr/>
        <w:t>TTGTGATCGTGTATTGAATGCTAATGCGAACCTCGTCCAGTTTCGGT</w:t>
      </w:r>
    </w:p>
    <w:p>
      <w:pPr>
        <w:pStyle w:val="PlainText"/>
        <w:rPr/>
      </w:pPr>
      <w:r>
        <w:rPr/>
        <w:t>&gt;Tb927.7.3780  | Trypanosoma brucei TREU927 | poly(A) polymerase, putative | genomic | Tb927_07_v5.1 reverse | (geneCodeEnd+0 to geneEnd+0) | length=167</w:t>
      </w:r>
    </w:p>
    <w:p>
      <w:pPr>
        <w:pStyle w:val="PlainText"/>
        <w:rPr/>
      </w:pPr>
      <w:r>
        <w:rPr/>
        <w:t>AAAGAGTTGGGCTACATTTTCTCTTTTTTATAATCGGCGAGTGTGTTTTCGTCGTAGTCC</w:t>
      </w:r>
    </w:p>
    <w:p>
      <w:pPr>
        <w:pStyle w:val="PlainText"/>
        <w:rPr/>
      </w:pPr>
      <w:r>
        <w:rPr/>
        <w:t>AATATCTTTATCCTCCGTGCCGCTGTTTTTCTTTGTCAGTTCTTTTTGGCGGCAATTTGA</w:t>
      </w:r>
    </w:p>
    <w:p>
      <w:pPr>
        <w:pStyle w:val="PlainText"/>
        <w:rPr/>
      </w:pPr>
      <w:r>
        <w:rPr/>
        <w:t>ATGCCAGGCATTTACCTTCTTGCACGCGTGCGTGTGAGACTGCACCG</w:t>
      </w:r>
    </w:p>
    <w:p>
      <w:pPr>
        <w:pStyle w:val="PlainText"/>
        <w:rPr/>
      </w:pPr>
      <w:r>
        <w:rPr/>
        <w:t>&gt;Tb927.6.3770  | Trypanosoma brucei TREU927 | hypothetical protein, conserved | genomic | Tb927_06_v5.1 reverse | (geneCodeEnd+0 to geneEnd+0) | length=169</w:t>
      </w:r>
    </w:p>
    <w:p>
      <w:pPr>
        <w:pStyle w:val="PlainText"/>
        <w:rPr/>
      </w:pPr>
      <w:r>
        <w:rPr/>
        <w:t>ATAAGTAGCGAAGTATGTTGCTGGAAACTCTCCATTGGGGTGGTGTGAAGAGGCTCCTGG</w:t>
      </w:r>
    </w:p>
    <w:p>
      <w:pPr>
        <w:pStyle w:val="PlainText"/>
        <w:rPr/>
      </w:pPr>
      <w:r>
        <w:rPr/>
        <w:t>CTTAAGAATAGTATGCCTGCGGTTGTGTTGAATGTCCGAGCCGAATGAGGACTATGTGAG</w:t>
      </w:r>
    </w:p>
    <w:p>
      <w:pPr>
        <w:pStyle w:val="PlainText"/>
        <w:rPr/>
      </w:pPr>
      <w:r>
        <w:rPr/>
        <w:t>AGTATCATGTTCGTGCGTGTGTGCGAGTGCGTTTTCCGTTTCTTTCCTC</w:t>
      </w:r>
    </w:p>
    <w:p>
      <w:pPr>
        <w:pStyle w:val="PlainText"/>
        <w:rPr/>
      </w:pPr>
      <w:r>
        <w:rPr/>
        <w:t>&gt;Tb927.3.3260  | Trypanosoma brucei TREU927 | hypothetical protein, conserved | genomic | Tb927_03_v5.1 reverse | (geneCodeEnd+0 to geneEnd+0) | length=169</w:t>
      </w:r>
    </w:p>
    <w:p>
      <w:pPr>
        <w:pStyle w:val="PlainText"/>
        <w:rPr/>
      </w:pPr>
      <w:r>
        <w:rPr/>
        <w:t>ACATGGCAGCTTGGCTGCTTTTTTTGTGTAGAACATGCATATTTCTGCCGAACATGCGCA</w:t>
      </w:r>
    </w:p>
    <w:p>
      <w:pPr>
        <w:pStyle w:val="PlainText"/>
        <w:rPr/>
      </w:pPr>
      <w:r>
        <w:rPr/>
        <w:t>TGAGAGCTGATACGGGGCCTCACCTCGAGTTTGGTTACCCCGCTCCACTGCTGGTTTGCG</w:t>
      </w:r>
    </w:p>
    <w:p>
      <w:pPr>
        <w:pStyle w:val="PlainText"/>
        <w:rPr/>
      </w:pPr>
      <w:r>
        <w:rPr/>
        <w:t>AACCATGCCGGTTAAAATGGGACCGTATGCCCACTGAACCTACTTACCC</w:t>
      </w:r>
    </w:p>
    <w:p>
      <w:pPr>
        <w:pStyle w:val="PlainText"/>
        <w:rPr/>
      </w:pPr>
      <w:r>
        <w:rPr/>
        <w:t>&gt;Tb927.10.3160  | Trypanosoma brucei TREU927 | hypothetical protein, conserved | genomic | Tb927_10_v5.1 forward | (geneCodeEnd+0 to geneEnd+0) | length=169</w:t>
      </w:r>
    </w:p>
    <w:p>
      <w:pPr>
        <w:pStyle w:val="PlainText"/>
        <w:rPr/>
      </w:pPr>
      <w:r>
        <w:rPr/>
        <w:t>GAGTGGAGGGAGCAAGGCATGATTATCCTTTCCTTTGTTTGCTGTTTTCACTGGCCGTGC</w:t>
      </w:r>
    </w:p>
    <w:p>
      <w:pPr>
        <w:pStyle w:val="PlainText"/>
        <w:rPr/>
      </w:pPr>
      <w:r>
        <w:rPr/>
        <w:t>CGGCGGGGGGTTGTGTGCCGTTTAGTATGTATATCAGCTGTGCTTCCCTTATGGACTGGC</w:t>
      </w:r>
    </w:p>
    <w:p>
      <w:pPr>
        <w:pStyle w:val="PlainText"/>
        <w:rPr/>
      </w:pPr>
      <w:r>
        <w:rPr/>
        <w:t>CGCGGCGCGCTGCCACACGTGGGGTGACCCAGCAATCAAAGTCGGCAGC</w:t>
      </w:r>
    </w:p>
    <w:p>
      <w:pPr>
        <w:pStyle w:val="PlainText"/>
        <w:rPr/>
      </w:pPr>
      <w:r>
        <w:rPr/>
        <w:t>&gt;Tb927.3.5580  | Trypanosoma brucei TREU927 | tryptophanyl-tRNA synthetase | genomic | Tb927_03_v5.1 forward | (geneCodeEnd+0 to geneEnd+0) | length=169</w:t>
      </w:r>
    </w:p>
    <w:p>
      <w:pPr>
        <w:pStyle w:val="PlainText"/>
        <w:rPr/>
      </w:pPr>
      <w:r>
        <w:rPr/>
        <w:t>AAGTTTGTGAAGGGTTGGATGGAATTAACTGGTTGTTGGTGTATTTGTTCGTCCTTTCTG</w:t>
      </w:r>
    </w:p>
    <w:p>
      <w:pPr>
        <w:pStyle w:val="PlainText"/>
        <w:rPr/>
      </w:pPr>
      <w:r>
        <w:rPr/>
        <w:t>AGAATCCGACTATTGTGATTTCTGCAACCATTCTCTACCTGCACTAAATCTCTCGATAGT</w:t>
      </w:r>
    </w:p>
    <w:p>
      <w:pPr>
        <w:pStyle w:val="PlainText"/>
        <w:rPr/>
      </w:pPr>
      <w:r>
        <w:rPr/>
        <w:t>ATGCGCCTTGCCGCCACCGGAGGTTGTTGGTGAGTAACGTGGCGTTTCT</w:t>
      </w:r>
    </w:p>
    <w:p>
      <w:pPr>
        <w:pStyle w:val="PlainText"/>
        <w:rPr/>
      </w:pPr>
      <w:r>
        <w:rPr/>
        <w:t>&gt;Tb927.9.12080  | Trypanosoma brucei TREU927 | hypothetical protein, conserved | genomic | Tb927_09_v5.1 forward | (geneCodeEnd+0 to geneEnd+0) | length=169</w:t>
      </w:r>
    </w:p>
    <w:p>
      <w:pPr>
        <w:pStyle w:val="PlainText"/>
        <w:rPr/>
      </w:pPr>
      <w:r>
        <w:rPr/>
        <w:t>GTAATCGATTATTCTGTGTGAGTTTTACGCCGCGTGTGCTATGTACTACTATTTTGTTCT</w:t>
      </w:r>
    </w:p>
    <w:p>
      <w:pPr>
        <w:pStyle w:val="PlainText"/>
        <w:rPr/>
      </w:pPr>
      <w:r>
        <w:rPr/>
        <w:t>TCTGTAGGTGATGTGATTTTGCATCCTTTTGTTTGCTTGCTCTTCTACGCCCAATTCCTG</w:t>
      </w:r>
    </w:p>
    <w:p>
      <w:pPr>
        <w:pStyle w:val="PlainText"/>
        <w:rPr/>
      </w:pPr>
      <w:r>
        <w:rPr/>
        <w:t>CTTTCCTTATTCCACTCTTATATATGTGAGTGACGTTGCGGAATGCGCT</w:t>
      </w:r>
    </w:p>
    <w:p>
      <w:pPr>
        <w:pStyle w:val="PlainText"/>
        <w:rPr/>
      </w:pPr>
      <w:r>
        <w:rPr/>
        <w:t>&gt;Tb927.11.3500  | Trypanosoma brucei TREU927 | Dpy-30 motif containing protein, putative | genomic | Tb927_11_v5.1 forward | (geneCodeEnd+0 to geneEnd+0) | length=169</w:t>
      </w:r>
    </w:p>
    <w:p>
      <w:pPr>
        <w:pStyle w:val="PlainText"/>
        <w:rPr/>
      </w:pPr>
      <w:r>
        <w:rPr/>
        <w:t>AGTGACCTGTTGTCTTTTCGTTTCTTACTTCGTCGGGTTGGGTTGTGAAGAGGGCCACAC</w:t>
      </w:r>
    </w:p>
    <w:p>
      <w:pPr>
        <w:pStyle w:val="PlainText"/>
        <w:rPr/>
      </w:pPr>
      <w:r>
        <w:rPr/>
        <w:t>AGAGACTTAGAGTGCATTGGAACTCGTACAGCGTAGCCGCTATTGTCTATAACACCCCTC</w:t>
      </w:r>
    </w:p>
    <w:p>
      <w:pPr>
        <w:pStyle w:val="PlainText"/>
        <w:rPr/>
      </w:pPr>
      <w:r>
        <w:rPr/>
        <w:t>CCTCCTATTTGACCCAGTAATAGGGGAAGTTTTGTTTATGTATGTTGTG</w:t>
      </w:r>
    </w:p>
    <w:p>
      <w:pPr>
        <w:pStyle w:val="PlainText"/>
        <w:rPr/>
      </w:pPr>
      <w:r>
        <w:rPr/>
        <w:t>&gt;Tb927.7.1380  | Trypanosoma brucei TREU927 | hypothetical protein, conserved | genomic | Tb927_07_v5.1 forward | (geneCodeEnd+0 to geneEnd+0) | length=170</w:t>
      </w:r>
    </w:p>
    <w:p>
      <w:pPr>
        <w:pStyle w:val="PlainText"/>
        <w:rPr/>
      </w:pPr>
      <w:r>
        <w:rPr/>
        <w:t>AAGTATCTACTTCCAGTCGTTTACGTGTCAGAGGCCATATTCTCTTTTCTACATTTCCTT</w:t>
      </w:r>
    </w:p>
    <w:p>
      <w:pPr>
        <w:pStyle w:val="PlainText"/>
        <w:rPr/>
      </w:pPr>
      <w:r>
        <w:rPr/>
        <w:t>TTATTTCCCTGATTGTCTTGAAGTCGCCATGCGGGGTCTATTTGTGACGTTTTGTTGGTC</w:t>
      </w:r>
    </w:p>
    <w:p>
      <w:pPr>
        <w:pStyle w:val="PlainText"/>
        <w:rPr/>
      </w:pPr>
      <w:r>
        <w:rPr/>
        <w:t>ATCGCTATTTCTCATTAATTTATTTGTGTGCTCGAGCTCTCAGCATCCTG</w:t>
      </w:r>
    </w:p>
    <w:p>
      <w:pPr>
        <w:pStyle w:val="PlainText"/>
        <w:rPr/>
      </w:pPr>
      <w:r>
        <w:rPr/>
        <w:t>&gt;Tb927.11.5460  | Trypanosoma brucei TREU927 | hypothetical protein, conserved | genomic | Tb927_11_v5.1 forward | (geneCodeEnd+0 to geneEnd+0) | length=171</w:t>
      </w:r>
    </w:p>
    <w:p>
      <w:pPr>
        <w:pStyle w:val="PlainText"/>
        <w:rPr/>
      </w:pPr>
      <w:r>
        <w:rPr/>
        <w:t>AAGTGGATGATGTGAGTGAAAGGAACCTAAAAGTCTGAGGTTCCCTCTTCTTCTTGTGTG</w:t>
      </w:r>
    </w:p>
    <w:p>
      <w:pPr>
        <w:pStyle w:val="PlainText"/>
        <w:rPr/>
      </w:pPr>
      <w:r>
        <w:rPr/>
        <w:t>CGACAAACCGTTACGGACGATATACTGAAGAGAGAAATGTGTGTAATATTTGGGATCTTC</w:t>
      </w:r>
    </w:p>
    <w:p>
      <w:pPr>
        <w:pStyle w:val="PlainText"/>
        <w:rPr/>
      </w:pPr>
      <w:r>
        <w:rPr/>
        <w:t>CAATTTAAGTGAAATAAATGTCCAAGTGAGGACGGAAGTGTGATTCTGTTC</w:t>
      </w:r>
    </w:p>
    <w:p>
      <w:pPr>
        <w:pStyle w:val="PlainText"/>
        <w:rPr/>
      </w:pPr>
      <w:r>
        <w:rPr/>
        <w:t>&gt;Tb927.11.13660  | Trypanosoma brucei TREU927 | hypothetical protein, conserved | genomic | Tb927_11_v5.1 reverse | (geneCodeEnd+0 to geneEnd+0) | length=171</w:t>
      </w:r>
    </w:p>
    <w:p>
      <w:pPr>
        <w:pStyle w:val="PlainText"/>
        <w:rPr/>
      </w:pPr>
      <w:r>
        <w:rPr/>
        <w:t>AATGTGCGGAGGCACTGGCAATGTGCAAAGTTGAAGAGTGAGTGGTGCCGTGGTTTCTTC</w:t>
      </w:r>
    </w:p>
    <w:p>
      <w:pPr>
        <w:pStyle w:val="PlainText"/>
        <w:rPr/>
      </w:pPr>
      <w:r>
        <w:rPr/>
        <w:t>CTACTTCCGGCTTGCCATCGTCATGGGGTTGACGTTACAGCTGTATCTCCCGAAGGATCG</w:t>
      </w:r>
    </w:p>
    <w:p>
      <w:pPr>
        <w:pStyle w:val="PlainText"/>
        <w:rPr/>
      </w:pPr>
      <w:r>
        <w:rPr/>
        <w:t>TGGGGCAGGTGGTTAAAACTGCGGAGTGAAGCTTCGCACTGAACGTCAGGT</w:t>
      </w:r>
    </w:p>
    <w:p>
      <w:pPr>
        <w:pStyle w:val="PlainText"/>
        <w:rPr/>
      </w:pPr>
      <w:r>
        <w:rPr/>
        <w:t>&gt;Tb927.9.10310  | Trypanosoma brucei TREU927 | mitochondrial carrier protein (MCP11) | genomic | Tb927_09_v5.1 reverse | (geneCodeEnd+0 to geneEnd+0) | length=172</w:t>
      </w:r>
    </w:p>
    <w:p>
      <w:pPr>
        <w:pStyle w:val="PlainText"/>
        <w:rPr/>
      </w:pPr>
      <w:r>
        <w:rPr/>
        <w:t>ATTTTGTTTGAGACGCGCCTTCCAGGGCCCTCCTTTTTTCTTTACTCGCTTTTCTTCTTT</w:t>
      </w:r>
    </w:p>
    <w:p>
      <w:pPr>
        <w:pStyle w:val="PlainText"/>
        <w:rPr/>
      </w:pPr>
      <w:r>
        <w:rPr/>
        <w:t>ATCTCTCAGCGGTCGACCTCTCTCCTCAATTTCTCGACCATGTGCTCACTTGGTTTCCTC</w:t>
      </w:r>
    </w:p>
    <w:p>
      <w:pPr>
        <w:pStyle w:val="PlainText"/>
        <w:rPr/>
      </w:pPr>
      <w:r>
        <w:rPr/>
        <w:t>ACTTTCTTTTTTGTTTTGTTTTGAGGTCTCTCCCTGTACGGATGAAAAGTTG</w:t>
      </w:r>
    </w:p>
    <w:p>
      <w:pPr>
        <w:pStyle w:val="PlainText"/>
        <w:rPr/>
      </w:pPr>
      <w:r>
        <w:rPr/>
        <w:t>&gt;Tb927.11.13280  | Trypanosoma brucei TREU927 | mitochondrial RNA binding protein 2 (GBP25) | genomic | Tb927_11_v5.1 reverse | (geneCodeEnd+0 to geneEnd+0) | length=172</w:t>
      </w:r>
    </w:p>
    <w:p>
      <w:pPr>
        <w:pStyle w:val="PlainText"/>
        <w:rPr/>
      </w:pPr>
      <w:r>
        <w:rPr/>
        <w:t>GGATAATCTTGTTGGAACGTGATGAAAAAAAGGGAGGATAAAGAGAGGAGGATGTCGGGC</w:t>
      </w:r>
    </w:p>
    <w:p>
      <w:pPr>
        <w:pStyle w:val="PlainText"/>
        <w:rPr/>
      </w:pPr>
      <w:r>
        <w:rPr/>
        <w:t>GTGTCGGGATAACGGGTGTGAATGTCAGCGTCATGTGCATTTATGACAAGTAGGATAAGA</w:t>
      </w:r>
    </w:p>
    <w:p>
      <w:pPr>
        <w:pStyle w:val="PlainText"/>
        <w:rPr/>
      </w:pPr>
      <w:r>
        <w:rPr/>
        <w:t>GGAGTGGGCACGAAAGAAGTTTATTGGTGGAACAGGGGAAGGGAATGTTGTC</w:t>
      </w:r>
    </w:p>
    <w:p>
      <w:pPr>
        <w:pStyle w:val="PlainText"/>
        <w:rPr/>
      </w:pPr>
      <w:r>
        <w:rPr/>
        <w:t>&gt;Tb927.10.9680  | Trypanosoma brucei TREU927 | SET domain containing protein, putative | genomic | Tb927_10_v5.1 forward | (geneCodeEnd+0 to geneEnd+0) | length=173</w:t>
      </w:r>
    </w:p>
    <w:p>
      <w:pPr>
        <w:pStyle w:val="PlainText"/>
        <w:rPr/>
      </w:pPr>
      <w:r>
        <w:rPr/>
        <w:t>AGATTTTTTTCTTGTAGTCGCACAAGGGTTTCGGACGTACCGCTTGTAAATATATAGGGG</w:t>
      </w:r>
    </w:p>
    <w:p>
      <w:pPr>
        <w:pStyle w:val="PlainText"/>
        <w:rPr/>
      </w:pPr>
      <w:r>
        <w:rPr/>
        <w:t>GGGGGTGTCCAGTTCTTTTTTTTTTGAGGGTTCGGCGATTAAAGCTCTCAACGATCCCCT</w:t>
      </w:r>
    </w:p>
    <w:p>
      <w:pPr>
        <w:pStyle w:val="PlainText"/>
        <w:rPr/>
      </w:pPr>
      <w:r>
        <w:rPr/>
        <w:t>TCCTCCCATTTCGTCATTCGCTTTAATTATTTGGGGGCCGCTGGCTACTCTAT</w:t>
      </w:r>
    </w:p>
    <w:p>
      <w:pPr>
        <w:pStyle w:val="PlainText"/>
        <w:rPr/>
      </w:pPr>
      <w:r>
        <w:rPr/>
        <w:t>&gt;Tb927.10.9420  | Trypanosoma brucei TREU927 | mitochondrial chaperone BCS1, putative | genomic | Tb927_10_v5.1 forward | (geneCodeEnd+0 to geneEnd+0) | length=173</w:t>
      </w:r>
    </w:p>
    <w:p>
      <w:pPr>
        <w:pStyle w:val="PlainText"/>
        <w:rPr/>
      </w:pPr>
      <w:r>
        <w:rPr/>
        <w:t>AGTTTGTGTAGTTTTTCAAATGCGTCAAGACGCCGCCGGTAGTGCAACACACTCCCTCCC</w:t>
      </w:r>
    </w:p>
    <w:p>
      <w:pPr>
        <w:pStyle w:val="PlainText"/>
        <w:rPr/>
      </w:pPr>
      <w:r>
        <w:rPr/>
        <w:t>CCCAAAACGGTTTGATTTGCTCCTGTTTTGAAAAGCGGGAGAAACAGTCATTAGCGGCAC</w:t>
      </w:r>
    </w:p>
    <w:p>
      <w:pPr>
        <w:pStyle w:val="PlainText"/>
        <w:rPr/>
      </w:pPr>
      <w:r>
        <w:rPr/>
        <w:t>TTCTGGCGCACTGCACAGTTGTTCAACCCATTGCGTGTGGGGTGACTGACCAC</w:t>
      </w:r>
    </w:p>
    <w:p>
      <w:pPr>
        <w:pStyle w:val="PlainText"/>
        <w:rPr/>
      </w:pPr>
      <w:r>
        <w:rPr/>
        <w:t>&gt;Tb927.9.7770  | Trypanosoma brucei TREU927 | spermidine synthase (SpSyn) | genomic | Tb927_09_v5.1 reverse | (geneCodeEnd+0 to geneEnd+0) | length=174</w:t>
      </w:r>
    </w:p>
    <w:p>
      <w:pPr>
        <w:pStyle w:val="PlainText"/>
        <w:rPr/>
      </w:pPr>
      <w:r>
        <w:rPr/>
        <w:t>AGTTTTCTTTTTGCCATTTTATTTTTCGTGGAAGCTCTGCGGTAAACGAACTGTCAGTGT</w:t>
      </w:r>
    </w:p>
    <w:p>
      <w:pPr>
        <w:pStyle w:val="PlainText"/>
        <w:rPr/>
      </w:pPr>
      <w:r>
        <w:rPr/>
        <w:t>TAAAAATATATATATTTTGTAGGGGATAACATATTATGTGTCAGAACATTCTGTTGCTTC</w:t>
      </w:r>
    </w:p>
    <w:p>
      <w:pPr>
        <w:pStyle w:val="PlainText"/>
        <w:rPr/>
      </w:pPr>
      <w:r>
        <w:rPr/>
        <w:t>CATATTTTTTTTACTTCATGTTCCTTGAGTACGTGATTTTGTCTCCTTGCTCCC</w:t>
      </w:r>
    </w:p>
    <w:p>
      <w:pPr>
        <w:pStyle w:val="PlainText"/>
        <w:rPr/>
      </w:pPr>
      <w:r>
        <w:rPr/>
        <w:t>&gt;Tb927.11.15640  | Trypanosoma brucei TREU927 | mitochondrial RNA binding complex 1 subunit (MERS1) | genomic | Tb927_11_v5.1 reverse | (geneCodeEnd+0 to geneEnd+0) | length=174</w:t>
      </w:r>
    </w:p>
    <w:p>
      <w:pPr>
        <w:pStyle w:val="PlainText"/>
        <w:rPr/>
      </w:pPr>
      <w:r>
        <w:rPr/>
        <w:t>ATTAAAACGGTTGTTGGGCGGTGAATGTTGTGAATGGGTGGCTACTAGCTCTCTACATCC</w:t>
      </w:r>
    </w:p>
    <w:p>
      <w:pPr>
        <w:pStyle w:val="PlainText"/>
        <w:rPr/>
      </w:pPr>
      <w:r>
        <w:rPr/>
        <w:t>TCTCTGAGTTAATAAACCGGCGAGGGGGGGAAGAGAGGTTGGACGGGGGGAAAGGGCGCA</w:t>
      </w:r>
    </w:p>
    <w:p>
      <w:pPr>
        <w:pStyle w:val="PlainText"/>
        <w:rPr/>
      </w:pPr>
      <w:r>
        <w:rPr/>
        <w:t>GGAGCGGAGGGTTCTGTTCCTGGAAGCACGATGCAAACCGGCGGAGCAGACGGC</w:t>
      </w:r>
    </w:p>
    <w:p>
      <w:pPr>
        <w:pStyle w:val="PlainText"/>
        <w:rPr/>
      </w:pPr>
      <w:r>
        <w:rPr/>
        <w:t>&gt;Tb927.7.6090  | Trypanosoma brucei TREU927 | hypothetical protein, conserved | genomic | Tb927_07_v5.1 reverse | (geneCodeEnd+0 to geneEnd+0) | length=174</w:t>
      </w:r>
    </w:p>
    <w:p>
      <w:pPr>
        <w:pStyle w:val="PlainText"/>
        <w:rPr/>
      </w:pPr>
      <w:r>
        <w:rPr/>
        <w:t>GGCTTCGAAGGGGGTCTTAATACGGTAGCTTAAGAGGTAATAAGTGAGTACCTGTTGAAG</w:t>
      </w:r>
    </w:p>
    <w:p>
      <w:pPr>
        <w:pStyle w:val="PlainText"/>
        <w:rPr/>
      </w:pPr>
      <w:r>
        <w:rPr/>
        <w:t>GGGAATAGGTGGTATAAGTAGGAGAAAGAGAGGAGAGGAATCTACAACAAAGACACCATC</w:t>
      </w:r>
    </w:p>
    <w:p>
      <w:pPr>
        <w:pStyle w:val="PlainText"/>
        <w:rPr/>
      </w:pPr>
      <w:r>
        <w:rPr/>
        <w:t>CACTTACAAACTTTCTTGTTCCCTCCCTGTTTATACAGAGTAACTTGTTGATTT</w:t>
      </w:r>
    </w:p>
    <w:p>
      <w:pPr>
        <w:pStyle w:val="PlainText"/>
        <w:rPr/>
      </w:pPr>
      <w:r>
        <w:rPr/>
        <w:t>&gt;Tb927.8.2440  | Trypanosoma brucei TREU927 | hypothetical protein, conserved | genomic | Tb927_08_v5.1 forward | (geneCodeEnd+0 to geneEnd+0) | length=174</w:t>
      </w:r>
    </w:p>
    <w:p>
      <w:pPr>
        <w:pStyle w:val="PlainText"/>
        <w:rPr/>
      </w:pPr>
      <w:r>
        <w:rPr/>
        <w:t>GCAGTCTCCTACCGCGGGGCGCGGGACCTCTTCATGCCCATGTACAGTAAGAAACAACGT</w:t>
      </w:r>
    </w:p>
    <w:p>
      <w:pPr>
        <w:pStyle w:val="PlainText"/>
        <w:rPr/>
      </w:pPr>
      <w:r>
        <w:rPr/>
        <w:t>CTGTGACACCAATACCACCAGCCGGGGATATGTGTTTTTTAGGCAAGAAGCTTCTACTGG</w:t>
      </w:r>
    </w:p>
    <w:p>
      <w:pPr>
        <w:pStyle w:val="PlainText"/>
        <w:rPr/>
      </w:pPr>
      <w:r>
        <w:rPr/>
        <w:t>CACAGCACACTCTTTCCTCACTAGCCGTTACGGTAACCACGGGACTGAAGTCGC</w:t>
      </w:r>
    </w:p>
    <w:p>
      <w:pPr>
        <w:pStyle w:val="PlainText"/>
        <w:rPr/>
      </w:pPr>
      <w:r>
        <w:rPr/>
        <w:t>&gt;Tb927.9.10430  | Trypanosoma brucei TREU927 | Zinc-binding domain containing protein, putative | genomic | Tb927_09_v5.1 reverse | (geneCodeEnd+0 to geneEnd+0) | length=175</w:t>
      </w:r>
    </w:p>
    <w:p>
      <w:pPr>
        <w:pStyle w:val="PlainText"/>
        <w:rPr/>
      </w:pPr>
      <w:r>
        <w:rPr/>
        <w:t>ACAGATGAAGGTGTACCAGGAACAGAAGTACGCCAACAGCCGACGCTTCCTGCAGGACCC</w:t>
      </w:r>
    </w:p>
    <w:p>
      <w:pPr>
        <w:pStyle w:val="PlainText"/>
        <w:rPr/>
      </w:pPr>
      <w:r>
        <w:rPr/>
        <w:t>CCTCTTGATCGTTGACCTCTGTTGTGCAAAATCAGGAACCAACCCACACGAAGTTGTATT</w:t>
      </w:r>
    </w:p>
    <w:p>
      <w:pPr>
        <w:pStyle w:val="PlainText"/>
        <w:rPr/>
      </w:pPr>
      <w:r>
        <w:rPr/>
        <w:t>CATCATGCTGAATCCTTATTGAGATGCGTTTTGTCTCCGTGCAAATCTGTCTGTG</w:t>
      </w:r>
    </w:p>
    <w:p>
      <w:pPr>
        <w:pStyle w:val="PlainText"/>
        <w:rPr/>
      </w:pPr>
      <w:r>
        <w:rPr/>
        <w:t>&gt;Tb927.10.12010  | Trypanosoma brucei TREU927 | hypothetical protein, conserved | genomic | Tb927_10_v5.1 forward | (geneCodeEnd+0 to geneEnd+0) | length=175</w:t>
      </w:r>
    </w:p>
    <w:p>
      <w:pPr>
        <w:pStyle w:val="PlainText"/>
        <w:rPr/>
      </w:pPr>
      <w:r>
        <w:rPr/>
        <w:t>AATACAACAGATAAATACGCATTGCGCATAATTTGCTTAAAAGAAATAGCGGTAACAGTA</w:t>
      </w:r>
    </w:p>
    <w:p>
      <w:pPr>
        <w:pStyle w:val="PlainText"/>
        <w:rPr/>
      </w:pPr>
      <w:r>
        <w:rPr/>
        <w:t>AAACGTACTTCTCTTTCATTTTAAAAAATAATAATGGGAAAGTCGGGAAGGGTGCGGTGG</w:t>
      </w:r>
    </w:p>
    <w:p>
      <w:pPr>
        <w:pStyle w:val="PlainText"/>
        <w:rPr/>
      </w:pPr>
      <w:r>
        <w:rPr/>
        <w:t>GGCGCAAAATTACAGTGAGATTTTCCTGTCATAATATTGATCTTGCATTTACTTC</w:t>
      </w:r>
    </w:p>
    <w:p>
      <w:pPr>
        <w:pStyle w:val="PlainText"/>
        <w:rPr/>
      </w:pPr>
      <w:r>
        <w:rPr/>
        <w:t>&gt;Tb927.9.10000  | Trypanosoma brucei TREU927 | hypothetical protein, conserved | genomic | Tb927_09_v5.1 reverse | (geneCodeEnd+0 to geneEnd+0) | length=175</w:t>
      </w:r>
    </w:p>
    <w:p>
      <w:pPr>
        <w:pStyle w:val="PlainText"/>
        <w:rPr/>
      </w:pPr>
      <w:r>
        <w:rPr/>
        <w:t>ATAGGAAGTGGTTTTGTAGGTTCATCGATCTACCGTTCTCGACAAGCACCCTCAGCTTCC</w:t>
      </w:r>
    </w:p>
    <w:p>
      <w:pPr>
        <w:pStyle w:val="PlainText"/>
        <w:rPr/>
      </w:pPr>
      <w:r>
        <w:rPr/>
        <w:t>TACATTTCCATCCAAAGCACCCTCGTTCGTTTAAAAGCAATAAGGTCTCGTGTTACTATG</w:t>
      </w:r>
    </w:p>
    <w:p>
      <w:pPr>
        <w:pStyle w:val="PlainText"/>
        <w:rPr/>
      </w:pPr>
      <w:r>
        <w:rPr/>
        <w:t>GCGCGTTGTTGGCACGAAATCATCCGACAAGCAAAATATCACTATACCTCCCAAG</w:t>
      </w:r>
    </w:p>
    <w:p>
      <w:pPr>
        <w:pStyle w:val="PlainText"/>
        <w:rPr/>
      </w:pPr>
      <w:r>
        <w:rPr/>
        <w:t>&gt;Tb927.7.5760  | Trypanosoma brucei TREU927 | nuclear transport factor 2 protein, putative, mRNA transport regulator MTR2, putative, nuclear transport factor, nuclear transport factor 2 protein, putative (MTR2) | genomic | Tb927_07_v5.1 forward | (geneCodeEnd+0 to geneEnd+0) | length=175</w:t>
      </w:r>
    </w:p>
    <w:p>
      <w:pPr>
        <w:pStyle w:val="PlainText"/>
        <w:rPr/>
      </w:pPr>
      <w:r>
        <w:rPr/>
        <w:t>AAGACTGCAACGTTCATCTATTTGGTGGTGTAAGTGGCAAATCGCGGCCATCTGGCTCCT</w:t>
      </w:r>
    </w:p>
    <w:p>
      <w:pPr>
        <w:pStyle w:val="PlainText"/>
        <w:rPr/>
      </w:pPr>
      <w:r>
        <w:rPr/>
        <w:t>CAATTTCTTTTTGTGTCCATATTATAAAAGGAGGTTTCACTCAGCTCTCTTTTTTTTTCT</w:t>
      </w:r>
    </w:p>
    <w:p>
      <w:pPr>
        <w:pStyle w:val="PlainText"/>
        <w:rPr/>
      </w:pPr>
      <w:r>
        <w:rPr/>
        <w:t>TTTGTTACGCCCCATTTTTTGACAAGTGGGATACAAAAATACTAAAGAATGATGC</w:t>
      </w:r>
    </w:p>
    <w:p>
      <w:pPr>
        <w:pStyle w:val="PlainText"/>
        <w:rPr/>
      </w:pPr>
      <w:r>
        <w:rPr/>
        <w:t>&gt;Tb927.5.2930  | Trypanosoma brucei TREU927 | hypothetical protein, conserved | genomic | Tb927_05_v5.1 forward | (geneCodeEnd+0 to geneEnd+0) | length=176</w:t>
      </w:r>
    </w:p>
    <w:p>
      <w:pPr>
        <w:pStyle w:val="PlainText"/>
        <w:rPr/>
      </w:pPr>
      <w:r>
        <w:rPr/>
        <w:t>ATGCTGGTGACCCGGTAATGTTTTGAAGGAAATTTTGGTTGTGCAACGGCCGCCCGACAC</w:t>
      </w:r>
    </w:p>
    <w:p>
      <w:pPr>
        <w:pStyle w:val="PlainText"/>
        <w:rPr/>
      </w:pPr>
      <w:r>
        <w:rPr/>
        <w:t>TTTTATGTTTTGGTAGGAAGCGGGTTCGTAGGATTAGTAGAAAGTGGCATTATGCGTTTT</w:t>
      </w:r>
    </w:p>
    <w:p>
      <w:pPr>
        <w:pStyle w:val="PlainText"/>
        <w:rPr/>
      </w:pPr>
      <w:r>
        <w:rPr/>
        <w:t>GACGATGCTTTCTTCATGAGTGTTTTCTGAGGAATAATAACTGTATGCGGTCGGAT</w:t>
      </w:r>
    </w:p>
    <w:p>
      <w:pPr>
        <w:pStyle w:val="PlainText"/>
        <w:rPr/>
      </w:pPr>
      <w:r>
        <w:rPr/>
        <w:t>&gt;Tb927.7.4680  | Trypanosoma brucei TREU927 | hypothetical protein, conserved | genomic | Tb927_07_v5.1 forward | (geneCodeEnd+0 to geneEnd+0) | length=176</w:t>
      </w:r>
    </w:p>
    <w:p>
      <w:pPr>
        <w:pStyle w:val="PlainText"/>
        <w:rPr/>
      </w:pPr>
      <w:r>
        <w:rPr/>
        <w:t>AGGACCCACCCAACACACCTGGAGATAGCAGTAAAGTGTGTTTTCCCTGCAGTGTCAGAC</w:t>
      </w:r>
    </w:p>
    <w:p>
      <w:pPr>
        <w:pStyle w:val="PlainText"/>
        <w:rPr/>
      </w:pPr>
      <w:r>
        <w:rPr/>
        <w:t>GTGCGCCTTCCACCGCTCACGGAAAGCGTTATGTTCCCCACGTAAGGGAAGAGGCCGCGT</w:t>
      </w:r>
    </w:p>
    <w:p>
      <w:pPr>
        <w:pStyle w:val="PlainText"/>
        <w:rPr/>
      </w:pPr>
      <w:r>
        <w:rPr/>
        <w:t>ACGCGTACGTGGCTCAGGTGCCGTCACCTCGTCGGCCATACGCACAAAGCACCCGC</w:t>
      </w:r>
    </w:p>
    <w:p>
      <w:pPr>
        <w:pStyle w:val="PlainText"/>
        <w:rPr/>
      </w:pPr>
      <w:r>
        <w:rPr/>
        <w:t>&gt;Tb927.11.1440  | Trypanosoma brucei TREU927 | hypothetical protein, conserved | genomic | Tb927_11_v5.1 forward | (geneCodeEnd+0 to geneEnd+0) | length=176</w:t>
      </w:r>
    </w:p>
    <w:p>
      <w:pPr>
        <w:pStyle w:val="PlainText"/>
        <w:rPr/>
      </w:pPr>
      <w:r>
        <w:rPr/>
        <w:t>ACATTCCGGAACATGCTGAAGGAATTGTGGTGCTGTTTTGTTGCCGTTACAGATGTTTGT</w:t>
      </w:r>
    </w:p>
    <w:p>
      <w:pPr>
        <w:pStyle w:val="PlainText"/>
        <w:rPr/>
      </w:pPr>
      <w:r>
        <w:rPr/>
        <w:t>TGAGCGGTGGCGGTGGGGGGAAAGGTGCTATACGAAATGATGCAGCAGCGACCCGGACAT</w:t>
      </w:r>
    </w:p>
    <w:p>
      <w:pPr>
        <w:pStyle w:val="PlainText"/>
        <w:rPr/>
      </w:pPr>
      <w:r>
        <w:rPr/>
        <w:t>ACCATTGTAATTTTGTCTCCTCTCCTCTTTCCTCTGACATGTGCCTCCTACTTGTG</w:t>
      </w:r>
    </w:p>
    <w:p>
      <w:pPr>
        <w:pStyle w:val="PlainText"/>
        <w:rPr/>
      </w:pPr>
      <w:r>
        <w:rPr/>
        <w:t>&gt;Tb927.10.10160  | Trypanosoma brucei TREU927 | pentatricopeptide repeat domain containing protein, putative | genomic | Tb927_10_v5.1 forward | (geneCodeEnd+0 to geneEnd+0) | length=176</w:t>
      </w:r>
    </w:p>
    <w:p>
      <w:pPr>
        <w:pStyle w:val="PlainText"/>
        <w:rPr/>
      </w:pPr>
      <w:r>
        <w:rPr/>
        <w:t>AAGAAAAGCTGTCGATGCGCAACGAAGCTCGTCGGAAATTCTCAATTTCACATAACGCGT</w:t>
      </w:r>
    </w:p>
    <w:p>
      <w:pPr>
        <w:pStyle w:val="PlainText"/>
        <w:rPr/>
      </w:pPr>
      <w:r>
        <w:rPr/>
        <w:t>CTTTCCCAGCATACGCTCGGATGTTAGCGCCTCTGCTATTCGAGCAGAGACCACCCGAAG</w:t>
      </w:r>
    </w:p>
    <w:p>
      <w:pPr>
        <w:pStyle w:val="PlainText"/>
        <w:rPr/>
      </w:pPr>
      <w:r>
        <w:rPr/>
        <w:t>TCTCTAGTAAAACTATTTTCGGTGGCCGTTAGTCATTCCCGTCACCATCCCCACGC</w:t>
      </w:r>
    </w:p>
    <w:p>
      <w:pPr>
        <w:pStyle w:val="PlainText"/>
        <w:rPr/>
      </w:pPr>
      <w:r>
        <w:rPr/>
        <w:t>&gt;Tb927.6.4990  | Trypanosoma brucei TREU927 | ATP synthase, epsilon chain, putative | genomic | Tb927_06_v5.1 forward | (geneCodeEnd+0 to geneEnd+0) | length=177</w:t>
      </w:r>
    </w:p>
    <w:p>
      <w:pPr>
        <w:pStyle w:val="PlainText"/>
        <w:rPr/>
      </w:pPr>
      <w:r>
        <w:rPr/>
        <w:t>GTAAAAGGCTGCAAACAGGAGGAGTGGGACAAGAAAAAGAAATGAGGGACTGACCGTAGT</w:t>
      </w:r>
    </w:p>
    <w:p>
      <w:pPr>
        <w:pStyle w:val="PlainText"/>
        <w:rPr/>
      </w:pPr>
      <w:r>
        <w:rPr/>
        <w:t>TTGCGAGCTTTAGTTTATTGCATGTCTCTTGTTGTAGCGTTTCAGTAGCGGAGGAATTGG</w:t>
      </w:r>
    </w:p>
    <w:p>
      <w:pPr>
        <w:pStyle w:val="PlainText"/>
        <w:rPr/>
      </w:pPr>
      <w:r>
        <w:rPr/>
        <w:t>AGATAGCGGTATGGGGTAAAGTACCACTTATCACTATCGTGAATTGTTTATATCTCT</w:t>
      </w:r>
    </w:p>
    <w:p>
      <w:pPr>
        <w:pStyle w:val="PlainText"/>
        <w:rPr/>
      </w:pPr>
      <w:r>
        <w:rPr/>
        <w:t>&gt;Tb927.11.13990  | Trypanosoma brucei TREU927 | GDP-L-fucose synthetase, putative | genomic | Tb927_11_v5.1 forward | (geneCodeEnd+0 to geneEnd+0) | length=177</w:t>
      </w:r>
    </w:p>
    <w:p>
      <w:pPr>
        <w:pStyle w:val="PlainText"/>
        <w:rPr/>
      </w:pPr>
      <w:r>
        <w:rPr/>
        <w:t>AAGGCCGGTAGGGAGGACGTTTACAGCGCCTCACGAAACGCTTATATAACATCGTACTTG</w:t>
      </w:r>
    </w:p>
    <w:p>
      <w:pPr>
        <w:pStyle w:val="PlainText"/>
        <w:rPr/>
      </w:pPr>
      <w:r>
        <w:rPr/>
        <w:t>CACACTTGCTTCAGTGCGTTGGTTGATACACACAAATCATTTATGCTGCCTCCCTTTCCT</w:t>
      </w:r>
    </w:p>
    <w:p>
      <w:pPr>
        <w:pStyle w:val="PlainText"/>
        <w:rPr/>
      </w:pPr>
      <w:r>
        <w:rPr/>
        <w:t>TATCGTCTTTTGGTGAGAAACAACCTACTTGTGTCTAAACTTTCCACGGTGCCTTTT</w:t>
      </w:r>
    </w:p>
    <w:p>
      <w:pPr>
        <w:pStyle w:val="PlainText"/>
        <w:rPr/>
      </w:pPr>
      <w:r>
        <w:rPr/>
        <w:t>&gt;Tb927.10.1090  | Trypanosoma brucei TREU927 | 40S ribosomal protein S23, putative (RPS23) | genomic | Tb927_10_v5.1 reverse | (geneCodeEnd+0 to geneEnd+0) | length=178</w:t>
      </w:r>
    </w:p>
    <w:p>
      <w:pPr>
        <w:pStyle w:val="PlainText"/>
        <w:rPr/>
      </w:pPr>
      <w:r>
        <w:rPr/>
        <w:t>GGAAAGTGCATCAATGGAATAACCCTGCAGGAAACTGTTTGGACGGTTCACTGTTCAACC</w:t>
      </w:r>
    </w:p>
    <w:p>
      <w:pPr>
        <w:pStyle w:val="PlainText"/>
        <w:rPr/>
      </w:pPr>
      <w:r>
        <w:rPr/>
        <w:t>ACGGTGGTGTAGTGAAGAAGTTCTTGATGTCCTCCAGGGGTTTCATTTTTTGTTTTGTTT</w:t>
      </w:r>
    </w:p>
    <w:p>
      <w:pPr>
        <w:pStyle w:val="PlainText"/>
        <w:rPr/>
      </w:pPr>
      <w:r>
        <w:rPr/>
        <w:t>CCCTTGCGTAACTTTTTTTTTCGTTGATTTCGTCATTTAAGCTTGAATTTTCTTTTTT</w:t>
      </w:r>
    </w:p>
    <w:p>
      <w:pPr>
        <w:pStyle w:val="PlainText"/>
        <w:rPr/>
      </w:pPr>
      <w:r>
        <w:rPr/>
        <w:t>&gt;Tb927.3.3410  | Trypanosoma brucei TREU927 | aspartyl aminopeptidase, putative, metallo-peptidase, Clan MH, Family M20 | genomic | Tb927_03_v5.1 reverse | (geneCodeEnd+0 to geneEnd+0) | length=178</w:t>
      </w:r>
    </w:p>
    <w:p>
      <w:pPr>
        <w:pStyle w:val="PlainText"/>
        <w:rPr/>
      </w:pPr>
      <w:r>
        <w:rPr/>
        <w:t>AGTGCCAACTCCAGTTAGCGAAGTAGATATTGGGGTTATTTATAAATAATATCAAGTTTC</w:t>
      </w:r>
    </w:p>
    <w:p>
      <w:pPr>
        <w:pStyle w:val="PlainText"/>
        <w:rPr/>
      </w:pPr>
      <w:r>
        <w:rPr/>
        <w:t>GCTGAGGCCAATAAGCAGTTGATGTCAGGGTAGGGGAGAGAAGACGAAGCATAAAGGGAG</w:t>
      </w:r>
    </w:p>
    <w:p>
      <w:pPr>
        <w:pStyle w:val="PlainText"/>
        <w:rPr/>
      </w:pPr>
      <w:r>
        <w:rPr/>
        <w:t>ACAGGAACAATCACAGTGTCATTAGCATGGGAGAAACATCGAATACTTCCACACAATT</w:t>
      </w:r>
    </w:p>
    <w:p>
      <w:pPr>
        <w:pStyle w:val="PlainText"/>
        <w:rPr/>
      </w:pPr>
      <w:r>
        <w:rPr/>
        <w:t>&gt;Tb927.11.6470  | Trypanosoma brucei TREU927 | hypothetical protein, conserved | genomic | Tb927_11_v5.1 reverse | (geneCodeEnd+0 to geneEnd+0) | length=179</w:t>
      </w:r>
    </w:p>
    <w:p>
      <w:pPr>
        <w:pStyle w:val="PlainText"/>
        <w:rPr/>
      </w:pPr>
      <w:r>
        <w:rPr/>
        <w:t>AGAGTTACGCCTCGCTTAGTGCCGTATATTTTTTCCCCCTTTTTACTCCAAACTTACTAC</w:t>
      </w:r>
    </w:p>
    <w:p>
      <w:pPr>
        <w:pStyle w:val="PlainText"/>
        <w:rPr/>
      </w:pPr>
      <w:r>
        <w:rPr/>
        <w:t>TGTGTAGGGGGATGTATAAAGGGGAGAGGTGCACCGGTGGTGAGGGCTCTAGTAGAGAAG</w:t>
      </w:r>
    </w:p>
    <w:p>
      <w:pPr>
        <w:pStyle w:val="PlainText"/>
        <w:rPr/>
      </w:pPr>
      <w:r>
        <w:rPr/>
        <w:t>ATAAATTGGATGAAAACAAGCCATGCTCCTCCTTTTCCCATTTGTTCTCCCGTGCACTG</w:t>
      </w:r>
    </w:p>
    <w:p>
      <w:pPr>
        <w:pStyle w:val="PlainText"/>
        <w:rPr/>
      </w:pPr>
      <w:r>
        <w:rPr/>
        <w:t>&gt;Tb927.5.4170  | Trypanosoma brucei TREU927 | histone H4, putative | genomic | Tb927_05_v5.1 reverse | (geneCodeEnd+0 to geneEnd+0) | length=179</w:t>
      </w:r>
    </w:p>
    <w:p>
      <w:pPr>
        <w:pStyle w:val="PlainText"/>
        <w:rPr/>
      </w:pPr>
      <w:r>
        <w:rPr/>
        <w:t>ATGCACAAGACGTGTGTTCGTTGAGACGGCGTTATTGCCGCTCCGCACTTAGATAGCAGA</w:t>
      </w:r>
    </w:p>
    <w:p>
      <w:pPr>
        <w:pStyle w:val="PlainText"/>
        <w:rPr/>
      </w:pPr>
      <w:r>
        <w:rPr/>
        <w:t>TGGCCAGGAGGTTGATACACCGTAATGGTAACATCCCTCCTCTGCCTCACCAAAGATATA</w:t>
      </w:r>
    </w:p>
    <w:p>
      <w:pPr>
        <w:pStyle w:val="PlainText"/>
        <w:rPr/>
      </w:pPr>
      <w:r>
        <w:rPr/>
        <w:t>TCTTTTTTCTTTCCATTTTTCTCACTTTACTTTATTTTAACTTCCCTTCTGTGCCATAC</w:t>
      </w:r>
    </w:p>
    <w:p>
      <w:pPr>
        <w:pStyle w:val="PlainText"/>
        <w:rPr/>
      </w:pPr>
      <w:r>
        <w:rPr/>
        <w:t>&gt;Tb927.8.2990  | Trypanosoma brucei TREU927 | 5-formyltetrahydrofolate cyclo-ligase family, putative | genomic | Tb927_08_v5.1 forward | (geneCodeEnd+0 to geneEnd+0) | length=179</w:t>
      </w:r>
    </w:p>
    <w:p>
      <w:pPr>
        <w:pStyle w:val="PlainText"/>
        <w:rPr/>
      </w:pPr>
      <w:r>
        <w:rPr/>
        <w:t>AGGCATTGGAAAATGTTACACAAGGTTCGCGTTGTCAGGGTTGAATTTCCTACCTTCTTT</w:t>
      </w:r>
    </w:p>
    <w:p>
      <w:pPr>
        <w:pStyle w:val="PlainText"/>
        <w:rPr/>
      </w:pPr>
      <w:r>
        <w:rPr/>
        <w:t>TGTGAGCCGGTAGGAAGTTGTGTTCAAGTGAGACACAGATTATCTTTGCCATGCATTCGC</w:t>
      </w:r>
    </w:p>
    <w:p>
      <w:pPr>
        <w:pStyle w:val="PlainText"/>
        <w:rPr/>
      </w:pPr>
      <w:r>
        <w:rPr/>
        <w:t>GGTACCTAACCCTCCTTTGTCCCACACATTTGTTTCGTCGTTGAACAGTTTTCAAAAAG</w:t>
      </w:r>
    </w:p>
    <w:p>
      <w:pPr>
        <w:pStyle w:val="PlainText"/>
        <w:rPr/>
      </w:pPr>
      <w:r>
        <w:rPr/>
        <w:t>&gt;Tb927.11.16880  | Trypanosoma brucei TREU927 | leucine-rich repeat protein (LRRP), putative | genomic | Tb927_11_v5.1 reverse | (geneCodeEnd+0 to geneEnd+0) | length=180</w:t>
      </w:r>
    </w:p>
    <w:p>
      <w:pPr>
        <w:pStyle w:val="PlainText"/>
        <w:rPr/>
      </w:pPr>
      <w:r>
        <w:rPr/>
        <w:t>ATTAGCTCTCATGTATTTGTTCACAGCACGTTTTCAAAGCACGCGTAATACATACGTAAA</w:t>
      </w:r>
    </w:p>
    <w:p>
      <w:pPr>
        <w:pStyle w:val="PlainText"/>
        <w:rPr/>
      </w:pPr>
      <w:r>
        <w:rPr/>
        <w:t>TGGCTATGTACATGTGTCATTGCAATGTGGGGCGGGGACGCCGGATCTCTGCCCAGGTTT</w:t>
      </w:r>
    </w:p>
    <w:p>
      <w:pPr>
        <w:pStyle w:val="PlainText"/>
        <w:rPr/>
      </w:pPr>
      <w:r>
        <w:rPr/>
        <w:t>CGGCGTGTACTCACGCTGTCGGAGCGCGCCACTACAATGTGGCATTGTATTTTCTTGAGG</w:t>
      </w:r>
    </w:p>
    <w:p>
      <w:pPr>
        <w:pStyle w:val="PlainText"/>
        <w:rPr/>
      </w:pPr>
      <w:r>
        <w:rPr/>
        <w:t>&gt;Tb927.11.10400  | Trypanosoma brucei TREU927 | hypothetical protein, conserved | genomic | Tb927_11_v5.1 forward | (geneCodeEnd+0 to geneEnd+0) | length=181</w:t>
      </w:r>
    </w:p>
    <w:p>
      <w:pPr>
        <w:pStyle w:val="PlainText"/>
        <w:rPr/>
      </w:pPr>
      <w:r>
        <w:rPr/>
        <w:t>ATGACTCTTCGATTGCTTTTATTTGTACTCGGGTTTAGCGAAGTGTGTGTGTGTGCTTGT</w:t>
      </w:r>
    </w:p>
    <w:p>
      <w:pPr>
        <w:pStyle w:val="PlainText"/>
        <w:rPr/>
      </w:pPr>
      <w:r>
        <w:rPr/>
        <w:t>GTATGTGTGTGTGTGTGTGTTTAGCTTTCCTTTAAGGGATGAGAAGGAGGAGTTGCCATT</w:t>
      </w:r>
    </w:p>
    <w:p>
      <w:pPr>
        <w:pStyle w:val="PlainText"/>
        <w:rPr/>
      </w:pPr>
      <w:r>
        <w:rPr/>
        <w:t>GGTCTATTGCGTGCCATCTACAGGTTCTAACCACCTGCGCATACTTTGAGGAAGTGTCTG</w:t>
      </w:r>
    </w:p>
    <w:p>
      <w:pPr>
        <w:pStyle w:val="PlainText"/>
        <w:rPr/>
      </w:pPr>
      <w:r>
        <w:rPr/>
        <w:t>T</w:t>
      </w:r>
    </w:p>
    <w:p>
      <w:pPr>
        <w:pStyle w:val="PlainText"/>
        <w:rPr/>
      </w:pPr>
      <w:r>
        <w:rPr/>
        <w:t>&gt;Tb927.6.2060  | Trypanosoma brucei TREU927 | histidyl-tRNA synthetase | genomic | Tb927_06_v5.1 reverse | (geneCodeEnd+0 to geneEnd+0) | length=181</w:t>
      </w:r>
    </w:p>
    <w:p>
      <w:pPr>
        <w:pStyle w:val="PlainText"/>
        <w:rPr/>
      </w:pPr>
      <w:r>
        <w:rPr/>
        <w:t>GTGTCGGTGAACAATGGAGTATACGATTCGGCACTGATTAAGTATTTTCAATGTTCTATG</w:t>
      </w:r>
    </w:p>
    <w:p>
      <w:pPr>
        <w:pStyle w:val="PlainText"/>
        <w:rPr/>
      </w:pPr>
      <w:r>
        <w:rPr/>
        <w:t>AGTGTTGCCACATAATGGAGTATCCAAGGGTTGTGGCTTTAATTTATATCAACCCTTGGT</w:t>
      </w:r>
    </w:p>
    <w:p>
      <w:pPr>
        <w:pStyle w:val="PlainText"/>
        <w:rPr/>
      </w:pPr>
      <w:r>
        <w:rPr/>
        <w:t>GTTCTGTGGGGGGGGGGGGGGGATGGCACGTTGAAGCGGAGGACAACTCTTTGTTCGGTT</w:t>
      </w:r>
    </w:p>
    <w:p>
      <w:pPr>
        <w:pStyle w:val="PlainText"/>
        <w:rPr/>
      </w:pPr>
      <w:r>
        <w:rPr/>
        <w:t>C</w:t>
      </w:r>
    </w:p>
    <w:p>
      <w:pPr>
        <w:pStyle w:val="PlainText"/>
        <w:rPr/>
      </w:pPr>
      <w:r>
        <w:rPr/>
        <w:t>&gt;Tb927.11.4130  | Trypanosoma brucei TREU927 | ubiquitin-like protein, putative | genomic | Tb927_11_v5.1 reverse | (geneCodeEnd+0 to geneEnd+0) | length=181</w:t>
      </w:r>
    </w:p>
    <w:p>
      <w:pPr>
        <w:pStyle w:val="PlainText"/>
        <w:rPr/>
      </w:pPr>
      <w:r>
        <w:rPr/>
        <w:t>AAGCGAGTGCGGAAGCGCGCGGAGATGGGCCTTACAGAGCCACATATTATTAACACATGC</w:t>
      </w:r>
    </w:p>
    <w:p>
      <w:pPr>
        <w:pStyle w:val="PlainText"/>
        <w:rPr/>
      </w:pPr>
      <w:r>
        <w:rPr/>
        <w:t>TTTCTGGGTGCTGGGAGTGATGCCCGGTTAATCGCGTTTCCTTCACCATAGCGCTTTCCG</w:t>
      </w:r>
    </w:p>
    <w:p>
      <w:pPr>
        <w:pStyle w:val="PlainText"/>
        <w:rPr/>
      </w:pPr>
      <w:r>
        <w:rPr/>
        <w:t>GGGGAAAAGCGTGTGCACTCTAGGGAGGGTCAGAAATGGGTATCTTTTTTTTCACTTTTC</w:t>
      </w:r>
    </w:p>
    <w:p>
      <w:pPr>
        <w:pStyle w:val="PlainText"/>
        <w:rPr/>
      </w:pPr>
      <w:r>
        <w:rPr/>
        <w:t>C</w:t>
      </w:r>
    </w:p>
    <w:p>
      <w:pPr>
        <w:pStyle w:val="PlainText"/>
        <w:rPr/>
      </w:pPr>
      <w:r>
        <w:rPr/>
        <w:t>&gt;Tb927.10.8880  | Trypanosoma brucei TREU927 | hypothetical protein | genomic | Tb927_10_v5.1 forward | (geneCodeEnd+0 to geneEnd+0) | length=181</w:t>
      </w:r>
    </w:p>
    <w:p>
      <w:pPr>
        <w:pStyle w:val="PlainText"/>
        <w:rPr/>
      </w:pPr>
      <w:r>
        <w:rPr/>
        <w:t>ACCTTCACATAGTTACGTTCCCTGTGGTCGCGCTGTGACCGCATTTATTATTATAATTTT</w:t>
      </w:r>
    </w:p>
    <w:p>
      <w:pPr>
        <w:pStyle w:val="PlainText"/>
        <w:rPr/>
      </w:pPr>
      <w:r>
        <w:rPr/>
        <w:t>GTTCGCTTTCACACACCTCTTTTATTTCTCCCCGCGTTTTTACTAACCGTGAGGTGGAGC</w:t>
      </w:r>
    </w:p>
    <w:p>
      <w:pPr>
        <w:pStyle w:val="PlainText"/>
        <w:rPr/>
      </w:pPr>
      <w:r>
        <w:rPr/>
        <w:t>AAAGGCATGTATTCGGCGAGACATTGATTACTTAAACTCGAGAAGAGCATAAATTAAACT</w:t>
      </w:r>
    </w:p>
    <w:p>
      <w:pPr>
        <w:pStyle w:val="PlainText"/>
        <w:rPr/>
      </w:pPr>
      <w:r>
        <w:rPr/>
        <w:t>T</w:t>
      </w:r>
    </w:p>
    <w:p>
      <w:pPr>
        <w:pStyle w:val="PlainText"/>
        <w:rPr/>
      </w:pPr>
      <w:r>
        <w:rPr/>
        <w:t>&gt;Tb927.7.5180  | Trypanosoma brucei TREU927 | 60S ribosomal protein L23a, putative | genomic | Tb927_07_v5.1 forward | (geneCodeEnd+0 to geneEnd+0) | length=182</w:t>
      </w:r>
    </w:p>
    <w:p>
      <w:pPr>
        <w:pStyle w:val="PlainText"/>
        <w:rPr/>
      </w:pPr>
      <w:r>
        <w:rPr/>
        <w:t>GTGTGGTGGATCTGTAGGGGTTTCTTACTTCCTCAAGCAACTTTGTATGGTACTGTGTGG</w:t>
      </w:r>
    </w:p>
    <w:p>
      <w:pPr>
        <w:pStyle w:val="PlainText"/>
        <w:rPr/>
      </w:pPr>
      <w:r>
        <w:rPr/>
        <w:t>ATACGATTCCTTCAGTATTTTGCACCGTATGGTAGGAGGGGATGAAAGAGAAACAGCCAC</w:t>
      </w:r>
    </w:p>
    <w:p>
      <w:pPr>
        <w:pStyle w:val="PlainText"/>
        <w:rPr/>
      </w:pPr>
      <w:r>
        <w:rPr/>
        <w:t>GAACTGTCGTTTATGTTTTTATTTGGTTTTTTTTGAATTCTCATCTGAAAATAAAAATAA</w:t>
      </w:r>
    </w:p>
    <w:p>
      <w:pPr>
        <w:pStyle w:val="PlainText"/>
        <w:rPr/>
      </w:pPr>
      <w:r>
        <w:rPr/>
        <w:t>AT</w:t>
      </w:r>
    </w:p>
    <w:p>
      <w:pPr>
        <w:pStyle w:val="PlainText"/>
        <w:rPr/>
      </w:pPr>
      <w:r>
        <w:rPr/>
        <w:t>&gt;Tb927.10.4980  | Trypanosoma brucei TREU927 | ubiquitin-like protein DSK2, putative (DSK2) | genomic | Tb927_10_v5.1 forward | (geneCodeEnd+0 to geneEnd+0) | length=182</w:t>
      </w:r>
    </w:p>
    <w:p>
      <w:pPr>
        <w:pStyle w:val="PlainText"/>
        <w:rPr/>
      </w:pPr>
      <w:r>
        <w:rPr/>
        <w:t>AGCAGCAGAGGCCACTAGGTATATTTTGCGATTAGCTGAAACCGAGGCATTTCTTATGTT</w:t>
      </w:r>
    </w:p>
    <w:p>
      <w:pPr>
        <w:pStyle w:val="PlainText"/>
        <w:rPr/>
      </w:pPr>
      <w:r>
        <w:rPr/>
        <w:t>AAGTCTCTGTATTTAGCTATGATCTCACTATTTCCCTCTTTTCTTCGTTGGGTTGTGTAC</w:t>
      </w:r>
    </w:p>
    <w:p>
      <w:pPr>
        <w:pStyle w:val="PlainText"/>
        <w:rPr/>
      </w:pPr>
      <w:r>
        <w:rPr/>
        <w:t>CTAGCGATGTTTTACCTCGACAATTCTCGGTCGAGGGGGCTAAGGCGGTTTCTACCCCTA</w:t>
      </w:r>
    </w:p>
    <w:p>
      <w:pPr>
        <w:pStyle w:val="PlainText"/>
        <w:rPr/>
      </w:pPr>
      <w:r>
        <w:rPr/>
        <w:t>TC</w:t>
      </w:r>
    </w:p>
    <w:p>
      <w:pPr>
        <w:pStyle w:val="PlainText"/>
        <w:rPr/>
      </w:pPr>
      <w:r>
        <w:rPr/>
        <w:t>&gt;Tb927.5.1840  | Trypanosoma brucei TREU927 | hypothetical protein, conserved | genomic | Tb927_05_v5.1 forward | (geneCodeEnd+0 to geneEnd+0) | length=182</w:t>
      </w:r>
    </w:p>
    <w:p>
      <w:pPr>
        <w:pStyle w:val="PlainText"/>
        <w:rPr/>
      </w:pPr>
      <w:r>
        <w:rPr/>
        <w:t>ATTAGCTAAAGAGGACTCGATGCAAACCAAGACTTCCAATGGATAATACTTTTCCGTTCT</w:t>
      </w:r>
    </w:p>
    <w:p>
      <w:pPr>
        <w:pStyle w:val="PlainText"/>
        <w:rPr/>
      </w:pPr>
      <w:r>
        <w:rPr/>
        <w:t>TTCTTTCTGTCCATTCAATTTTGTCATTATCTTTTCTTGTGCCTTTCCCTTTTGTGTCAG</w:t>
      </w:r>
    </w:p>
    <w:p>
      <w:pPr>
        <w:pStyle w:val="PlainText"/>
        <w:rPr/>
      </w:pPr>
      <w:r>
        <w:rPr/>
        <w:t>TCTGTTTTCGTGTTGGTTTGCGTGCGTTTTCTCTTCTTCTTTCGTTTCGCCTCTATCTTG</w:t>
      </w:r>
    </w:p>
    <w:p>
      <w:pPr>
        <w:pStyle w:val="PlainText"/>
        <w:rPr/>
      </w:pPr>
      <w:r>
        <w:rPr/>
        <w:t>TT</w:t>
      </w:r>
    </w:p>
    <w:p>
      <w:pPr>
        <w:pStyle w:val="PlainText"/>
        <w:rPr/>
      </w:pPr>
      <w:r>
        <w:rPr/>
        <w:t>&gt;Tb927.10.1430  | Trypanosoma brucei TREU927 | hypothetical protein, conserved | genomic | Tb927_10_v5.1 reverse | (geneCodeEnd+0 to geneEnd+0) | length=182</w:t>
      </w:r>
    </w:p>
    <w:p>
      <w:pPr>
        <w:pStyle w:val="PlainText"/>
        <w:rPr/>
      </w:pPr>
      <w:r>
        <w:rPr/>
        <w:t>AATAAAGTTCAATGAATTTTCCTTCTTGTACCATCAGTACTGTCTGGTATTGTTATTGCT</w:t>
      </w:r>
    </w:p>
    <w:p>
      <w:pPr>
        <w:pStyle w:val="PlainText"/>
        <w:rPr/>
      </w:pPr>
      <w:r>
        <w:rPr/>
        <w:t>AGTTTTTTTTACTTGTTTCTTGTTGCTTTATTTATACCGGGGCTAAGCGAGATCATGAAG</w:t>
      </w:r>
    </w:p>
    <w:p>
      <w:pPr>
        <w:pStyle w:val="PlainText"/>
        <w:rPr/>
      </w:pPr>
      <w:r>
        <w:rPr/>
        <w:t>AATGGGCAAGAGAAAAACAGGAAAGAAGGGGTGTCGTTAAAGACGCTGTGGAAAAGGTAA</w:t>
      </w:r>
    </w:p>
    <w:p>
      <w:pPr>
        <w:pStyle w:val="PlainText"/>
        <w:rPr/>
      </w:pPr>
      <w:r>
        <w:rPr/>
        <w:t>AC</w:t>
      </w:r>
    </w:p>
    <w:p>
      <w:pPr>
        <w:pStyle w:val="PlainText"/>
        <w:rPr/>
      </w:pPr>
      <w:r>
        <w:rPr/>
        <w:t>&gt;Tb927.10.8640  | Trypanosoma brucei TREU927 | Galactose oxidase, central domain containing protein, putative | genomic | Tb927_10_v5.1 forward | (geneCodeEnd+0 to geneEnd+0) | length=183</w:t>
      </w:r>
    </w:p>
    <w:p>
      <w:pPr>
        <w:pStyle w:val="PlainText"/>
        <w:rPr/>
      </w:pPr>
      <w:r>
        <w:rPr/>
        <w:t>GCGCAGATGAACAGGTTTCGTGGAGCGCTGCTCTTGTTGTAGAGTTGTGCTGATGACAAT</w:t>
      </w:r>
    </w:p>
    <w:p>
      <w:pPr>
        <w:pStyle w:val="PlainText"/>
        <w:rPr/>
      </w:pPr>
      <w:r>
        <w:rPr/>
        <w:t>AAAGTTTTTGTTTTTTTTTTCGAATGTAGCTGTGCGCACCCTCACGCTTCCCCTCAGGGA</w:t>
      </w:r>
    </w:p>
    <w:p>
      <w:pPr>
        <w:pStyle w:val="PlainText"/>
        <w:rPr/>
      </w:pPr>
      <w:r>
        <w:rPr/>
        <w:t>ATTCCTCAGTGCTTTCCGCCACTGCTGTGGCCCTATGTACCATTCATGGCGAATAATGAT</w:t>
      </w:r>
    </w:p>
    <w:p>
      <w:pPr>
        <w:pStyle w:val="PlainText"/>
        <w:rPr/>
      </w:pPr>
      <w:r>
        <w:rPr/>
        <w:t>AGT</w:t>
      </w:r>
    </w:p>
    <w:p>
      <w:pPr>
        <w:pStyle w:val="PlainText"/>
        <w:rPr/>
      </w:pPr>
      <w:r>
        <w:rPr/>
        <w:t>&gt;Tb927.7.2310  | Trypanosoma brucei TREU927 | DNA primase small subunit, putative | genomic | Tb927_07_v5.1 reverse | (geneCodeEnd+0 to geneEnd+0) | length=183</w:t>
      </w:r>
    </w:p>
    <w:p>
      <w:pPr>
        <w:pStyle w:val="PlainText"/>
        <w:rPr/>
      </w:pPr>
      <w:r>
        <w:rPr/>
        <w:t>GACGTATTGCGGGCTGATAGAACACACATACGCATAGGTGAGGGTTCACAAAGTAGCACA</w:t>
      </w:r>
    </w:p>
    <w:p>
      <w:pPr>
        <w:pStyle w:val="PlainText"/>
        <w:rPr/>
      </w:pPr>
      <w:r>
        <w:rPr/>
        <w:t>CCGGCTGCGGCTGAAAATGTCACCACCAAAAGGTGGAATGATATGGGATATTTTTACCAC</w:t>
      </w:r>
    </w:p>
    <w:p>
      <w:pPr>
        <w:pStyle w:val="PlainText"/>
        <w:rPr/>
      </w:pPr>
      <w:r>
        <w:rPr/>
        <w:t>CAATCGTTTAGTGTGTGTTAGATCTTCAATTCGAGCGCTCACTGTTCGAAGTTTCCCCGT</w:t>
      </w:r>
    </w:p>
    <w:p>
      <w:pPr>
        <w:pStyle w:val="PlainText"/>
        <w:rPr/>
      </w:pPr>
      <w:r>
        <w:rPr/>
        <w:t>TTT</w:t>
      </w:r>
    </w:p>
    <w:p>
      <w:pPr>
        <w:pStyle w:val="PlainText"/>
        <w:rPr/>
      </w:pPr>
      <w:r>
        <w:rPr/>
        <w:t>&gt;Tb927.10.13930  | Trypanosoma brucei TREU927 | phosphatidic acid phosphatase, putative | genomic | Tb927_10_v5.1 reverse | (geneCodeEnd+0 to geneEnd+0) | length=183</w:t>
      </w:r>
    </w:p>
    <w:p>
      <w:pPr>
        <w:pStyle w:val="PlainText"/>
        <w:rPr/>
      </w:pPr>
      <w:r>
        <w:rPr/>
        <w:t>AGCAGTTCTCTCCGGTTCATGGTACAATTTTTTTTTCTAGCAACTCTGTTTTGCTTAGAA</w:t>
      </w:r>
    </w:p>
    <w:p>
      <w:pPr>
        <w:pStyle w:val="PlainText"/>
        <w:rPr/>
      </w:pPr>
      <w:r>
        <w:rPr/>
        <w:t>AATTTCGTGGGGAGTCCCTGAAAAAGGTGTTGGGATGTCCTCCCACACTTTAAAAAGAAA</w:t>
      </w:r>
    </w:p>
    <w:p>
      <w:pPr>
        <w:pStyle w:val="PlainText"/>
        <w:rPr/>
      </w:pPr>
      <w:r>
        <w:rPr/>
        <w:t>AAAAACATGTATTTCTATCTTTTTCTTGTGGAATGTGTGTCTTGTCTATGTTAAATGACT</w:t>
      </w:r>
    </w:p>
    <w:p>
      <w:pPr>
        <w:pStyle w:val="PlainText"/>
        <w:rPr/>
      </w:pPr>
      <w:r>
        <w:rPr/>
        <w:t>GGC</w:t>
      </w:r>
    </w:p>
    <w:p>
      <w:pPr>
        <w:pStyle w:val="PlainText"/>
        <w:rPr/>
      </w:pPr>
      <w:r>
        <w:rPr/>
        <w:t>&gt;Tb927.11.5200  | Trypanosoma brucei TREU927 | hypothetical protein, conserved | genomic | Tb927_11_v5.1 forward | (geneCodeEnd+0 to geneEnd+0) | length=184</w:t>
      </w:r>
    </w:p>
    <w:p>
      <w:pPr>
        <w:pStyle w:val="PlainText"/>
        <w:rPr/>
      </w:pPr>
      <w:r>
        <w:rPr/>
        <w:t>AGTAGTTGAAGTACATGTGCTAAATAACAAAACACCAGGCATTGTCGGACAATGTTTTTG</w:t>
      </w:r>
    </w:p>
    <w:p>
      <w:pPr>
        <w:pStyle w:val="PlainText"/>
        <w:rPr/>
      </w:pPr>
      <w:r>
        <w:rPr/>
        <w:t>GTTGTTATTGTTGTCGATTCACGGACCACATCTGTCAGTAGGTGGGAAAATAGGTGGAGT</w:t>
      </w:r>
    </w:p>
    <w:p>
      <w:pPr>
        <w:pStyle w:val="PlainText"/>
        <w:rPr/>
      </w:pPr>
      <w:r>
        <w:rPr/>
        <w:t>TACCGAGAGGGGTTGGGGGTAGAGGGACGATGCGGATGATGGAATCGTACCTTAGTGTCG</w:t>
      </w:r>
    </w:p>
    <w:p>
      <w:pPr>
        <w:pStyle w:val="PlainText"/>
        <w:rPr/>
      </w:pPr>
      <w:r>
        <w:rPr/>
        <w:t>CAAT</w:t>
      </w:r>
    </w:p>
    <w:p>
      <w:pPr>
        <w:pStyle w:val="PlainText"/>
        <w:rPr/>
      </w:pPr>
      <w:r>
        <w:rPr/>
        <w:t>&gt;Tb927.6.3060  | Trypanosoma brucei TREU927 | hypothetical protein, conserved | genomic | Tb927_06_v5.1 forward | (geneCodeEnd+0 to geneEnd+0) | length=185</w:t>
      </w:r>
    </w:p>
    <w:p>
      <w:pPr>
        <w:pStyle w:val="PlainText"/>
        <w:rPr/>
      </w:pPr>
      <w:r>
        <w:rPr/>
        <w:t>ATGCACTGCAAGGAGTTGGTATTCTTCCAGTTTTTGTCACTTCAGTTATTACACCTAATT</w:t>
      </w:r>
    </w:p>
    <w:p>
      <w:pPr>
        <w:pStyle w:val="PlainText"/>
        <w:rPr/>
      </w:pPr>
      <w:r>
        <w:rPr/>
        <w:t>TTACTTCTCAGTAAGGTGTCCATTTTCTTTTAGATTTGAGTATTCATATATGTGGTGATT</w:t>
      </w:r>
    </w:p>
    <w:p>
      <w:pPr>
        <w:pStyle w:val="PlainText"/>
        <w:rPr/>
      </w:pPr>
      <w:r>
        <w:rPr/>
        <w:t>TGCTTTTGTAGGCGAGTTTCTTTCCGTTGGCCCACTTTCCATTCGTATTTCGGTTTACTG</w:t>
      </w:r>
    </w:p>
    <w:p>
      <w:pPr>
        <w:pStyle w:val="PlainText"/>
        <w:rPr/>
      </w:pPr>
      <w:r>
        <w:rPr/>
        <w:t>ATGCT</w:t>
      </w:r>
    </w:p>
    <w:p>
      <w:pPr>
        <w:pStyle w:val="PlainText"/>
        <w:rPr/>
      </w:pPr>
      <w:r>
        <w:rPr/>
        <w:t>&gt;Tb927.11.7480  | Trypanosoma brucei TREU927 | vacuolar type h+ ATPase subunit, putative | genomic | Tb927_11_v5.1 reverse | (geneCodeEnd+0 to geneEnd+0) | length=186</w:t>
      </w:r>
    </w:p>
    <w:p>
      <w:pPr>
        <w:pStyle w:val="PlainText"/>
        <w:rPr/>
      </w:pPr>
      <w:r>
        <w:rPr/>
        <w:t>ATACCACATGGAAAGGAAAAAGGACAGGGGGCCTTTGGGGGCAAATGTAGGGGGGGAGAG</w:t>
      </w:r>
    </w:p>
    <w:p>
      <w:pPr>
        <w:pStyle w:val="PlainText"/>
        <w:rPr/>
      </w:pPr>
      <w:r>
        <w:rPr/>
        <w:t>AAGGGAGGGAAAAAGTGACTGCTGGTTGTGCCTCGGTCGACTTGGAGAGCAACCCGCATG</w:t>
      </w:r>
    </w:p>
    <w:p>
      <w:pPr>
        <w:pStyle w:val="PlainText"/>
        <w:rPr/>
      </w:pPr>
      <w:r>
        <w:rPr/>
        <w:t>GCATTGGTGCTAAGGAAGGTAGCGTTTTCCCCCAAGGGAGGATTTTGCTCAGAGTCGGTT</w:t>
      </w:r>
    </w:p>
    <w:p>
      <w:pPr>
        <w:pStyle w:val="PlainText"/>
        <w:rPr/>
      </w:pPr>
      <w:r>
        <w:rPr/>
        <w:t>TACTTT</w:t>
      </w:r>
    </w:p>
    <w:p>
      <w:pPr>
        <w:pStyle w:val="PlainText"/>
        <w:rPr/>
      </w:pPr>
      <w:r>
        <w:rPr/>
        <w:t>&gt;Tb927.11.6070  | Trypanosoma brucei TREU927 | hypothetical protein, conserved | genomic | Tb927_11_v5.1 reverse | (geneCodeEnd+0 to geneEnd+0) | length=186</w:t>
      </w:r>
    </w:p>
    <w:p>
      <w:pPr>
        <w:pStyle w:val="PlainText"/>
        <w:rPr/>
      </w:pPr>
      <w:r>
        <w:rPr/>
        <w:t>ACTCTGTTTCCGGGGATTTTTTTCTTTTACCCACAGCGTCTCGTGCACGCTTGGCTTTGT</w:t>
      </w:r>
    </w:p>
    <w:p>
      <w:pPr>
        <w:pStyle w:val="PlainText"/>
        <w:rPr/>
      </w:pPr>
      <w:r>
        <w:rPr/>
        <w:t>GTAGACTATGACATTCCTCCTTCCAAGCTTGATTCAAATGTAAATAGCCGTCGGTGGGCA</w:t>
      </w:r>
    </w:p>
    <w:p>
      <w:pPr>
        <w:pStyle w:val="PlainText"/>
        <w:rPr/>
      </w:pPr>
      <w:r>
        <w:rPr/>
        <w:t>GTGGTAGTGATTCCAGAACAATAGGGGTGCCGAAACAAAGCGCCTTCACCATGGTGCGAC</w:t>
      </w:r>
    </w:p>
    <w:p>
      <w:pPr>
        <w:pStyle w:val="PlainText"/>
        <w:rPr/>
      </w:pPr>
      <w:r>
        <w:rPr/>
        <w:t>TCATTT</w:t>
      </w:r>
    </w:p>
    <w:p>
      <w:pPr>
        <w:pStyle w:val="PlainText"/>
        <w:rPr/>
      </w:pPr>
      <w:r>
        <w:rPr/>
        <w:t>&gt;Tb927.11.4020  | Trypanosoma brucei TREU927 | Complex1_LYR-like, putative | genomic | Tb927_11_v5.1 forward | (geneCodeEnd+0 to geneEnd+0) | length=186</w:t>
      </w:r>
    </w:p>
    <w:p>
      <w:pPr>
        <w:pStyle w:val="PlainText"/>
        <w:rPr/>
      </w:pPr>
      <w:r>
        <w:rPr/>
        <w:t>AAGGGATTTATTCTGTGAGTCCTGAGATGTACACACGGTGCGACGTATTCGTATGGATAG</w:t>
      </w:r>
    </w:p>
    <w:p>
      <w:pPr>
        <w:pStyle w:val="PlainText"/>
        <w:rPr/>
      </w:pPr>
      <w:r>
        <w:rPr/>
        <w:t>TTTAGGCTTTGTCCGGCAAGTGGCGTCCTTTTTTTTTTTTTTTAATGCTTATATTCTAGC</w:t>
      </w:r>
    </w:p>
    <w:p>
      <w:pPr>
        <w:pStyle w:val="PlainText"/>
        <w:rPr/>
      </w:pPr>
      <w:r>
        <w:rPr/>
        <w:t>AGGTGGTCCGATGCTTCCAGTAGTGTTAATCATATCGCCATCAGTTTAGAAAATCGTTAT</w:t>
      </w:r>
    </w:p>
    <w:p>
      <w:pPr>
        <w:pStyle w:val="PlainText"/>
        <w:rPr/>
      </w:pPr>
      <w:r>
        <w:rPr/>
        <w:t>GTTGGT</w:t>
      </w:r>
    </w:p>
    <w:p>
      <w:pPr>
        <w:pStyle w:val="PlainText"/>
        <w:rPr/>
      </w:pPr>
      <w:r>
        <w:rPr/>
        <w:t>&gt;Tb927.8.1860  | Trypanosoma brucei TREU927 | pitrilysin-like metalloprotease, metallo-peptidase, Clan ME, Family M16C | genomic | Tb927_08_v5.1 reverse | (geneCodeEnd+0 to geneEnd+0) | length=186</w:t>
      </w:r>
    </w:p>
    <w:p>
      <w:pPr>
        <w:pStyle w:val="PlainText"/>
        <w:rPr/>
      </w:pPr>
      <w:r>
        <w:rPr/>
        <w:t>GCGTTGCCCGTGCACCCGCTTTTGTGCATTGACTTCTTGTTTTTCTACATTTATGTTGTC</w:t>
      </w:r>
    </w:p>
    <w:p>
      <w:pPr>
        <w:pStyle w:val="PlainText"/>
        <w:rPr/>
      </w:pPr>
      <w:r>
        <w:rPr/>
        <w:t>GCCAAGATTTTCCTTGGACGTTTGAACGTTACGTTGATGGCAGTTGGCAGTCTTAACGTC</w:t>
      </w:r>
    </w:p>
    <w:p>
      <w:pPr>
        <w:pStyle w:val="PlainText"/>
        <w:rPr/>
      </w:pPr>
      <w:r>
        <w:rPr/>
        <w:t>TTATGACCTGTAGTATTGGGCACTATTGGTGGTAGGGGGAGGTGCGTATTTAACGGATTG</w:t>
      </w:r>
    </w:p>
    <w:p>
      <w:pPr>
        <w:pStyle w:val="PlainText"/>
        <w:rPr/>
      </w:pPr>
      <w:r>
        <w:rPr/>
        <w:t>ATAACT</w:t>
      </w:r>
    </w:p>
    <w:p>
      <w:pPr>
        <w:pStyle w:val="PlainText"/>
        <w:rPr/>
      </w:pPr>
      <w:r>
        <w:rPr/>
        <w:t>&gt;Tb927.3.2140  | Trypanosoma brucei TREU927 | transcription activator, putative | genomic | Tb927_03_v5.1 reverse | (geneCodeEnd+0 to geneEnd+0) | length=186</w:t>
      </w:r>
    </w:p>
    <w:p>
      <w:pPr>
        <w:pStyle w:val="PlainText"/>
        <w:rPr/>
      </w:pPr>
      <w:r>
        <w:rPr/>
        <w:t>GAGGTGAGGTGTGTGTGTGGGGGGACGATATTCGATGCAGGGGATTTGGATTACATAAAA</w:t>
      </w:r>
    </w:p>
    <w:p>
      <w:pPr>
        <w:pStyle w:val="PlainText"/>
        <w:rPr/>
      </w:pPr>
      <w:r>
        <w:rPr/>
        <w:t>TTTATAGTTTCCCCCTCTTTCTCCTCCCGACCAGTCAAGCTCGTTTTCGTAGACGGTGCC</w:t>
      </w:r>
    </w:p>
    <w:p>
      <w:pPr>
        <w:pStyle w:val="PlainText"/>
        <w:rPr/>
      </w:pPr>
      <w:r>
        <w:rPr/>
        <w:t>ACCAGGTTTCGCTAGAAGACCAATGTGGTCGGTTCTTCCCCCCTTTGGTCGATTTTTTTT</w:t>
      </w:r>
    </w:p>
    <w:p>
      <w:pPr>
        <w:pStyle w:val="PlainText"/>
        <w:rPr/>
      </w:pPr>
      <w:r>
        <w:rPr/>
        <w:t>TATTTC</w:t>
      </w:r>
    </w:p>
    <w:p>
      <w:pPr>
        <w:pStyle w:val="PlainText"/>
        <w:rPr/>
      </w:pPr>
      <w:r>
        <w:rPr/>
        <w:t>&gt;Tb927.9.1380  | Trypanosoma brucei TREU927 | hypothetical protein, conserved | genomic | Tb927_09_v5.1 reverse | (geneCodeEnd+0 to geneEnd+0) | length=186</w:t>
      </w:r>
    </w:p>
    <w:p>
      <w:pPr>
        <w:pStyle w:val="PlainText"/>
        <w:rPr/>
      </w:pPr>
      <w:r>
        <w:rPr/>
        <w:t>AGGGTACTCAAATTTCATGAGAGCAAGAAATGTTTCTTAGTTTCGTTAGTGGATGGAGTT</w:t>
      </w:r>
    </w:p>
    <w:p>
      <w:pPr>
        <w:pStyle w:val="PlainText"/>
        <w:rPr/>
      </w:pPr>
      <w:r>
        <w:rPr/>
        <w:t>AAAGGTGAATGATGTGCATTGTGAGGTGCTTGCTTGTGCGTACCGTATGGCGAAAAGAAA</w:t>
      </w:r>
    </w:p>
    <w:p>
      <w:pPr>
        <w:pStyle w:val="PlainText"/>
        <w:rPr/>
      </w:pPr>
      <w:r>
        <w:rPr/>
        <w:t>AAAGACGTTGACTAACCGTAATCGTAATTATAACTATTGTAAGCAAATTATTGAACCCTG</w:t>
      </w:r>
    </w:p>
    <w:p>
      <w:pPr>
        <w:pStyle w:val="PlainText"/>
        <w:rPr/>
      </w:pPr>
      <w:r>
        <w:rPr/>
        <w:t>TTCTGC</w:t>
      </w:r>
    </w:p>
    <w:p>
      <w:pPr>
        <w:pStyle w:val="PlainText"/>
        <w:rPr/>
      </w:pPr>
      <w:r>
        <w:rPr/>
        <w:t>&gt;Tb927.11.14690  | Trypanosoma brucei TREU927 | Microtubule-binding protein MIP-T3, putative | genomic | Tb927_11_v5.1 reverse | (geneCodeEnd+0 to geneEnd+0) | length=187</w:t>
      </w:r>
    </w:p>
    <w:p>
      <w:pPr>
        <w:pStyle w:val="PlainText"/>
        <w:rPr/>
      </w:pPr>
      <w:r>
        <w:rPr/>
        <w:t>AACCCTTTTTGCGTATGCACAGCCTCTGCGCTATACATTCTTCCGTATCCCTTTCGGTTG</w:t>
      </w:r>
    </w:p>
    <w:p>
      <w:pPr>
        <w:pStyle w:val="PlainText"/>
        <w:rPr/>
      </w:pPr>
      <w:r>
        <w:rPr/>
        <w:t>CATGTCTACAGTGCGAAGAATGTGCAGCACCGTGATTGCGGTTGCGCGTTAGAGCATACA</w:t>
      </w:r>
    </w:p>
    <w:p>
      <w:pPr>
        <w:pStyle w:val="PlainText"/>
        <w:rPr/>
      </w:pPr>
      <w:r>
        <w:rPr/>
        <w:t>AATACTAATGGTCACGGGAAGTTGCATATGAGGAAGGGGAGAGGACACCGCAGTTTTGGC</w:t>
      </w:r>
    </w:p>
    <w:p>
      <w:pPr>
        <w:pStyle w:val="PlainText"/>
        <w:rPr/>
      </w:pPr>
      <w:r>
        <w:rPr/>
        <w:t>AAATATT</w:t>
      </w:r>
    </w:p>
    <w:p>
      <w:pPr>
        <w:pStyle w:val="PlainText"/>
        <w:rPr/>
      </w:pPr>
      <w:r>
        <w:rPr/>
        <w:t>&gt;Tb927.9.4500  | Trypanosoma brucei TREU927 | heat shock protein, putative, HSP70-like protein | genomic | Tb927_09_v5.1 forward | (geneCodeEnd+0 to geneEnd+0) | length=187</w:t>
      </w:r>
    </w:p>
    <w:p>
      <w:pPr>
        <w:pStyle w:val="PlainText"/>
        <w:rPr/>
      </w:pPr>
      <w:r>
        <w:rPr/>
        <w:t>AGCCCCCTACACACACACACTCACTCACTCTGTTCACTTTTCAGGGACCTTTCGTGTGCC</w:t>
      </w:r>
    </w:p>
    <w:p>
      <w:pPr>
        <w:pStyle w:val="PlainText"/>
        <w:rPr/>
      </w:pPr>
      <w:r>
        <w:rPr/>
        <w:t>AGCCTCAGTGACGTACTTACGAAAGAAGGGAAGTGTCGGACTTCATGCTGATATTATTGG</w:t>
      </w:r>
    </w:p>
    <w:p>
      <w:pPr>
        <w:pStyle w:val="PlainText"/>
        <w:rPr/>
      </w:pPr>
      <w:r>
        <w:rPr/>
        <w:t>TAGAGCTTGCTAGCATGGTACATGACAGGACGGCATATGTCCCTTGCGATCGTTAGGTGA</w:t>
      </w:r>
    </w:p>
    <w:p>
      <w:pPr>
        <w:pStyle w:val="PlainText"/>
        <w:rPr/>
      </w:pPr>
      <w:r>
        <w:rPr/>
        <w:t>GGGGAGG</w:t>
      </w:r>
    </w:p>
    <w:p>
      <w:pPr>
        <w:pStyle w:val="PlainText"/>
        <w:rPr/>
      </w:pPr>
      <w:r>
        <w:rPr/>
        <w:t>&gt;Tb927.5.2640  | Trypanosoma brucei TREU927 | cytidylyltransferase, putative | genomic | Tb927_05_v5.1 forward | (geneCodeEnd+0 to geneEnd+0) | length=187</w:t>
      </w:r>
    </w:p>
    <w:p>
      <w:pPr>
        <w:pStyle w:val="PlainText"/>
        <w:rPr/>
      </w:pPr>
      <w:r>
        <w:rPr/>
        <w:t>ATGGCGATTTTTGGGGTAAATATTTAATCGAAAATTATACGCTTCACTTTTGTAGGCACT</w:t>
      </w:r>
    </w:p>
    <w:p>
      <w:pPr>
        <w:pStyle w:val="PlainText"/>
        <w:rPr/>
      </w:pPr>
      <w:r>
        <w:rPr/>
        <w:t>GGATGTAAGGACTCCCAGTTCGCGATGTCTCAAGGACTTCTCGGTTATCGTGCATAAATC</w:t>
      </w:r>
    </w:p>
    <w:p>
      <w:pPr>
        <w:pStyle w:val="PlainText"/>
        <w:rPr/>
      </w:pPr>
      <w:r>
        <w:rPr/>
        <w:t>AGGTTGTGTCCTTGCGCGAGTTGCTTGAATCCTTTCAAACATCTTCGCGTGTCTATCGCG</w:t>
      </w:r>
    </w:p>
    <w:p>
      <w:pPr>
        <w:pStyle w:val="PlainText"/>
        <w:rPr/>
      </w:pPr>
      <w:r>
        <w:rPr/>
        <w:t>ATATTAG</w:t>
      </w:r>
    </w:p>
    <w:p>
      <w:pPr>
        <w:pStyle w:val="PlainText"/>
        <w:rPr/>
      </w:pPr>
      <w:r>
        <w:rPr/>
        <w:t>&gt;Tb927.10.11250  | Trypanosoma brucei TREU927 | BRE1 E3 ubiquitin ligase, putative | genomic | Tb927_10_v5.1 reverse | (geneCodeEnd+0 to geneEnd+0) | length=187</w:t>
      </w:r>
    </w:p>
    <w:p>
      <w:pPr>
        <w:pStyle w:val="PlainText"/>
        <w:rPr/>
      </w:pPr>
      <w:r>
        <w:rPr/>
        <w:t>ATTATCAGTTTGAGAGTTGTGGGTAACACATGGGCAACTATGGGTGCGTGATGTATATTG</w:t>
      </w:r>
    </w:p>
    <w:p>
      <w:pPr>
        <w:pStyle w:val="PlainText"/>
        <w:rPr/>
      </w:pPr>
      <w:r>
        <w:rPr/>
        <w:t>AAGTGATCTCCAGAGGATCCAACCAGCTATGATGTCTCAGTATTTTTTCTTTTACATTTC</w:t>
      </w:r>
    </w:p>
    <w:p>
      <w:pPr>
        <w:pStyle w:val="PlainText"/>
        <w:rPr/>
      </w:pPr>
      <w:r>
        <w:rPr/>
        <w:t>TCTGAGGCAAAAACATAATATTTCAACTCGTCTGGCACTGTGGCTGCAACCAAAAATAGT</w:t>
      </w:r>
    </w:p>
    <w:p>
      <w:pPr>
        <w:pStyle w:val="PlainText"/>
        <w:rPr/>
      </w:pPr>
      <w:r>
        <w:rPr/>
        <w:t>GCACGGT</w:t>
      </w:r>
    </w:p>
    <w:p>
      <w:pPr>
        <w:pStyle w:val="PlainText"/>
        <w:rPr/>
      </w:pPr>
      <w:r>
        <w:rPr/>
        <w:t>&gt;Tb927.11.15680  | Trypanosoma brucei TREU927 | hypothetical protein, conserved | genomic | Tb927_11_v5.1 reverse | (geneCodeEnd+0 to geneEnd+0) | length=188</w:t>
      </w:r>
    </w:p>
    <w:p>
      <w:pPr>
        <w:pStyle w:val="PlainText"/>
        <w:rPr/>
      </w:pPr>
      <w:r>
        <w:rPr/>
        <w:t>AGAATAATCCACTCTACTGCGCGCGTTCTTGCCTTGATGCAAAATGAAGATACTGGCGAG</w:t>
      </w:r>
    </w:p>
    <w:p>
      <w:pPr>
        <w:pStyle w:val="PlainText"/>
        <w:rPr/>
      </w:pPr>
      <w:r>
        <w:rPr/>
        <w:t>AGAACTCTCACTTACCAACACGTGAAGAATGTCGTCTTCGGTGGTGATAAAGAGGGAGGA</w:t>
      </w:r>
    </w:p>
    <w:p>
      <w:pPr>
        <w:pStyle w:val="PlainText"/>
        <w:rPr/>
      </w:pPr>
      <w:r>
        <w:rPr/>
        <w:t>GGGGATGTTTGGGCATATGATTGCGTTTAGTCCAGCCGCACACTGGGGTTTGGAAGGAGG</w:t>
      </w:r>
    </w:p>
    <w:p>
      <w:pPr>
        <w:pStyle w:val="PlainText"/>
        <w:rPr/>
      </w:pPr>
      <w:r>
        <w:rPr/>
        <w:t>TTATGAGC</w:t>
      </w:r>
    </w:p>
    <w:p>
      <w:pPr>
        <w:pStyle w:val="PlainText"/>
        <w:rPr/>
      </w:pPr>
      <w:r>
        <w:rPr/>
        <w:t>&gt;Tb927.11.11170  | Trypanosoma brucei TREU927 | hypothetical protein, conserved | genomic | Tb927_11_v5.1 forward | (geneCodeEnd+0 to geneEnd+0) | length=188</w:t>
      </w:r>
    </w:p>
    <w:p>
      <w:pPr>
        <w:pStyle w:val="PlainText"/>
        <w:rPr/>
      </w:pPr>
      <w:r>
        <w:rPr/>
        <w:t>AAAATTCCTCTAATTGACTCCCTTTCCGCGGAAGTACCCGGCGGAAAGGCGGGAAATTAG</w:t>
      </w:r>
    </w:p>
    <w:p>
      <w:pPr>
        <w:pStyle w:val="PlainText"/>
        <w:rPr/>
      </w:pPr>
      <w:r>
        <w:rPr/>
        <w:t>CTAAGCTACAAAGGGTGTGTTTAGATCGTAAAGTGTTGACAGCTACCGACACTGCGGACC</w:t>
      </w:r>
    </w:p>
    <w:p>
      <w:pPr>
        <w:pStyle w:val="PlainText"/>
        <w:rPr/>
      </w:pPr>
      <w:r>
        <w:rPr/>
        <w:t>GCACGCCCCCGCCTTTGTCTGAGAGGAAGGAAGCCCGTCTTTCCCTTTTTTGGAATTACA</w:t>
      </w:r>
    </w:p>
    <w:p>
      <w:pPr>
        <w:pStyle w:val="PlainText"/>
        <w:rPr/>
      </w:pPr>
      <w:r>
        <w:rPr/>
        <w:t>AGCTGACG</w:t>
      </w:r>
    </w:p>
    <w:p>
      <w:pPr>
        <w:pStyle w:val="PlainText"/>
        <w:rPr/>
      </w:pPr>
      <w:r>
        <w:rPr/>
        <w:t>&gt;Tb927.11.1740  | Trypanosoma brucei TREU927 | intraflagellar transport protein 88 (IFT88) | genomic | Tb927_11_v5.1 reverse | (geneCodeEnd+0 to geneEnd+0) | length=188</w:t>
      </w:r>
    </w:p>
    <w:p>
      <w:pPr>
        <w:pStyle w:val="PlainText"/>
        <w:rPr/>
      </w:pPr>
      <w:r>
        <w:rPr/>
        <w:t>GAAAGGATATGCTCGTAGAGGAACAAAAAGGGGTTGGAAACACATACGAACTGGTGCCTG</w:t>
      </w:r>
    </w:p>
    <w:p>
      <w:pPr>
        <w:pStyle w:val="PlainText"/>
        <w:rPr/>
      </w:pPr>
      <w:r>
        <w:rPr/>
        <w:t>CGTTGGCCAAGGGGGGATTTATTGAAGTGTTTGCATATACGCCTGTACATATATATGTAA</w:t>
      </w:r>
    </w:p>
    <w:p>
      <w:pPr>
        <w:pStyle w:val="PlainText"/>
        <w:rPr/>
      </w:pPr>
      <w:r>
        <w:rPr/>
        <w:t>ATATATATATATATATATATATAGACGACAATGATACGTGTGCTCGCTTTAGTGGAGGAG</w:t>
      </w:r>
    </w:p>
    <w:p>
      <w:pPr>
        <w:pStyle w:val="PlainText"/>
        <w:rPr/>
      </w:pPr>
      <w:r>
        <w:rPr/>
        <w:t>GGCAAAGG</w:t>
      </w:r>
    </w:p>
    <w:p>
      <w:pPr>
        <w:pStyle w:val="PlainText"/>
        <w:rPr/>
      </w:pPr>
      <w:r>
        <w:rPr/>
        <w:t>&gt;Tb927.11.12040  | Trypanosoma brucei TREU927 | hypothetical protein, conserved | genomic | Tb927_11_v5.1 forward | (geneCodeEnd+0 to geneEnd+0) | length=189</w:t>
      </w:r>
    </w:p>
    <w:p>
      <w:pPr>
        <w:pStyle w:val="PlainText"/>
        <w:rPr/>
      </w:pPr>
      <w:r>
        <w:rPr/>
        <w:t>GGCATTTTTAGCGAATACATGGAAATTTTTTGTCTTCAAAAGTTTTTTTGTTTTGTTTTT</w:t>
      </w:r>
    </w:p>
    <w:p>
      <w:pPr>
        <w:pStyle w:val="PlainText"/>
        <w:rPr/>
      </w:pPr>
      <w:r>
        <w:rPr/>
        <w:t>TGTTTTCTTTGTCTTTTGTTGTTAGGGCGTACCGGCAATACGGTAGGGGGAATTAGTATT</w:t>
      </w:r>
    </w:p>
    <w:p>
      <w:pPr>
        <w:pStyle w:val="PlainText"/>
        <w:rPr/>
      </w:pPr>
      <w:r>
        <w:rPr/>
        <w:t>TATGTGTAGACTGCTCGTTATCTGATTTAGGGATTTTTGTAAAACCAATAAAGTACCATA</w:t>
      </w:r>
    </w:p>
    <w:p>
      <w:pPr>
        <w:pStyle w:val="PlainText"/>
        <w:rPr/>
      </w:pPr>
      <w:r>
        <w:rPr/>
        <w:t>TAAGTACTG</w:t>
      </w:r>
    </w:p>
    <w:p>
      <w:pPr>
        <w:pStyle w:val="PlainText"/>
        <w:rPr/>
      </w:pPr>
      <w:r>
        <w:rPr/>
        <w:t>&gt;Tb927.6.4070  | Trypanosoma brucei TREU927 | hypothetical protein, conserved | genomic | Tb927_06_v5.1 reverse | (geneCodeEnd+0 to geneEnd+0) | length=189</w:t>
      </w:r>
    </w:p>
    <w:p>
      <w:pPr>
        <w:pStyle w:val="PlainText"/>
        <w:rPr/>
      </w:pPr>
      <w:r>
        <w:rPr/>
        <w:t>AAGTGAGTAGCGCATTTGATCTATCAAGCTATGAGAATACATTTGAAATTGTTCATAAGT</w:t>
      </w:r>
    </w:p>
    <w:p>
      <w:pPr>
        <w:pStyle w:val="PlainText"/>
        <w:rPr/>
      </w:pPr>
      <w:r>
        <w:rPr/>
        <w:t>TCCCCCTGATTATTTGGTGATCGGTCTCCTAGCGTGCCGACAGAAGTTTAGCTGGAATGA</w:t>
      </w:r>
    </w:p>
    <w:p>
      <w:pPr>
        <w:pStyle w:val="PlainText"/>
        <w:rPr/>
      </w:pPr>
      <w:r>
        <w:rPr/>
        <w:t>AGAGGGATGGGTGGATGGCGGCTGATTTTTTGAAAGATGGAGCATGTCCATTTCACTTTT</w:t>
      </w:r>
    </w:p>
    <w:p>
      <w:pPr>
        <w:pStyle w:val="PlainText"/>
        <w:rPr/>
      </w:pPr>
      <w:r>
        <w:rPr/>
        <w:t>TTCTATAGG</w:t>
      </w:r>
    </w:p>
    <w:p>
      <w:pPr>
        <w:pStyle w:val="PlainText"/>
        <w:rPr/>
      </w:pPr>
      <w:r>
        <w:rPr/>
        <w:t>&gt;Tb927.10.13600  | Trypanosoma brucei TREU927 | hypothetical protein, conserved | genomic | Tb927_10_v5.1 reverse | (geneCodeEnd+0 to geneEnd+0) | length=190</w:t>
      </w:r>
    </w:p>
    <w:p>
      <w:pPr>
        <w:pStyle w:val="PlainText"/>
        <w:rPr/>
      </w:pPr>
      <w:r>
        <w:rPr/>
        <w:t>GTATCAAATAATCGAAATGTAAGATGAAGACATTCTTCAACGTGAACAAACCTTATCGAC</w:t>
      </w:r>
    </w:p>
    <w:p>
      <w:pPr>
        <w:pStyle w:val="PlainText"/>
        <w:rPr/>
      </w:pPr>
      <w:r>
        <w:rPr/>
        <w:t>GACATTACCCATCCCTCTTATATTCAGATGAATGCAGTGAATTACTTACATATGCGTTCG</w:t>
      </w:r>
    </w:p>
    <w:p>
      <w:pPr>
        <w:pStyle w:val="PlainText"/>
        <w:rPr/>
      </w:pPr>
      <w:r>
        <w:rPr/>
        <w:t>GAATGCGACCGTGTGAACAACTGCTCCATAGAGGTGGCAGTGGCGTGGTCGTTTGTGCGC</w:t>
      </w:r>
    </w:p>
    <w:p>
      <w:pPr>
        <w:pStyle w:val="PlainText"/>
        <w:rPr/>
      </w:pPr>
      <w:r>
        <w:rPr/>
        <w:t>TCGGCTGTTT</w:t>
      </w:r>
    </w:p>
    <w:p>
      <w:pPr>
        <w:pStyle w:val="PlainText"/>
        <w:rPr/>
      </w:pPr>
      <w:r>
        <w:rPr/>
        <w:t>&gt;Tb927.10.3710  | Trypanosoma brucei TREU927 | proteasome activator protein PA26 (pa26) | genomic | Tb927_10_v5.1 reverse | (geneCodeEnd+0 to geneEnd+0) | length=190</w:t>
      </w:r>
    </w:p>
    <w:p>
      <w:pPr>
        <w:pStyle w:val="PlainText"/>
        <w:rPr/>
      </w:pPr>
      <w:r>
        <w:rPr/>
        <w:t>ACGTGATGCTGGAAATTGAAACTATGTGCTGCAGCAGTGCATTCGCTGTTTTGAGCAGTG</w:t>
      </w:r>
    </w:p>
    <w:p>
      <w:pPr>
        <w:pStyle w:val="PlainText"/>
        <w:rPr/>
      </w:pPr>
      <w:r>
        <w:rPr/>
        <w:t>GCTGGCGTTTATTCGATTTTCTCTTTGTCAAGGGTATGATGCGAATTCTTGCAGTCATAT</w:t>
      </w:r>
    </w:p>
    <w:p>
      <w:pPr>
        <w:pStyle w:val="PlainText"/>
        <w:rPr/>
      </w:pPr>
      <w:r>
        <w:rPr/>
        <w:t>ATGCGTTCACACATATATGACTATTGGGTCACCTTCGTCTACCCTCTAACACTAGTAGTT</w:t>
      </w:r>
    </w:p>
    <w:p>
      <w:pPr>
        <w:pStyle w:val="PlainText"/>
        <w:rPr/>
      </w:pPr>
      <w:r>
        <w:rPr/>
        <w:t>TCATCTTTTC</w:t>
      </w:r>
    </w:p>
    <w:p>
      <w:pPr>
        <w:pStyle w:val="PlainText"/>
        <w:rPr/>
      </w:pPr>
      <w:r>
        <w:rPr/>
        <w:t>&gt;Tb927.10.12410  | Trypanosoma brucei TREU927 | hypothetical protein, conserved | genomic | Tb927_10_v5.1 reverse | (geneCodeEnd+0 to geneEnd+0) | length=190</w:t>
      </w:r>
    </w:p>
    <w:p>
      <w:pPr>
        <w:pStyle w:val="PlainText"/>
        <w:rPr/>
      </w:pPr>
      <w:r>
        <w:rPr/>
        <w:t>ATAATCCCCTGTTCACCGCTTGGCTTTTCTCATTCTTTTCACTTTAGAGCGCCATAAGAA</w:t>
      </w:r>
    </w:p>
    <w:p>
      <w:pPr>
        <w:pStyle w:val="PlainText"/>
        <w:rPr/>
      </w:pPr>
      <w:r>
        <w:rPr/>
        <w:t>TATGAAGGTCAGCTCCACACCGGTGATTGAACCTGCACGTTTGCGCACGGCGAAAGGAAA</w:t>
      </w:r>
    </w:p>
    <w:p>
      <w:pPr>
        <w:pStyle w:val="PlainText"/>
        <w:rPr/>
      </w:pPr>
      <w:r>
        <w:rPr/>
        <w:t>GAATGAAAGACTGGATGCAAAGAGTCTTTTGTCGATACCTAGACAGCACATGTAAAATGG</w:t>
      </w:r>
    </w:p>
    <w:p>
      <w:pPr>
        <w:pStyle w:val="PlainText"/>
        <w:rPr/>
      </w:pPr>
      <w:r>
        <w:rPr/>
        <w:t>ATTATGTTTT</w:t>
      </w:r>
    </w:p>
    <w:p>
      <w:pPr>
        <w:pStyle w:val="PlainText"/>
        <w:rPr/>
      </w:pPr>
      <w:r>
        <w:rPr/>
        <w:t>&gt;Tb927.7.3200  | Trypanosoma brucei TREU927 | hypothetical protein, conserved | genomic | Tb927_07_v5.1 forward | (geneCodeEnd+0 to geneEnd+0) | length=190</w:t>
      </w:r>
    </w:p>
    <w:p>
      <w:pPr>
        <w:pStyle w:val="PlainText"/>
        <w:rPr/>
      </w:pPr>
      <w:r>
        <w:rPr/>
        <w:t>GAAGCGCATATACGTCCATGAAATCCCCTCGCGCAGTACTGTCAAAAAAAAAAGTGGGTG</w:t>
      </w:r>
    </w:p>
    <w:p>
      <w:pPr>
        <w:pStyle w:val="PlainText"/>
        <w:rPr/>
      </w:pPr>
      <w:r>
        <w:rPr/>
        <w:t>GACAGATGACATCCACTTCACTTACATACTTAACCACGGTTGAACGTGATAAACATACCG</w:t>
      </w:r>
    </w:p>
    <w:p>
      <w:pPr>
        <w:pStyle w:val="PlainText"/>
        <w:rPr/>
      </w:pPr>
      <w:r>
        <w:rPr/>
        <w:t>CAACAATTCGTGGGTTACACTTGTTTTACGTAATAACACATATCTGGTAATAGCTGGGTT</w:t>
      </w:r>
    </w:p>
    <w:p>
      <w:pPr>
        <w:pStyle w:val="PlainText"/>
        <w:rPr/>
      </w:pPr>
      <w:r>
        <w:rPr/>
        <w:t>TTGTATCGCC</w:t>
      </w:r>
    </w:p>
    <w:p>
      <w:pPr>
        <w:pStyle w:val="PlainText"/>
        <w:rPr/>
      </w:pPr>
      <w:r>
        <w:rPr/>
        <w:t>&gt;Tb927.10.4850  | Trypanosoma brucei TREU927 | hypothetical protein, conserved | genomic | Tb927_10_v5.1 reverse | (geneCodeEnd+0 to geneEnd+0) | length=190</w:t>
      </w:r>
    </w:p>
    <w:p>
      <w:pPr>
        <w:pStyle w:val="PlainText"/>
        <w:rPr/>
      </w:pPr>
      <w:r>
        <w:rPr/>
        <w:t>ATCATGTGCGCTTGACTTAGGTTTGTAGGGGGTGCGGATGTCGACGAGTGTGCGTACTTA</w:t>
      </w:r>
    </w:p>
    <w:p>
      <w:pPr>
        <w:pStyle w:val="PlainText"/>
        <w:rPr/>
      </w:pPr>
      <w:r>
        <w:rPr/>
        <w:t>CGTGGCGGCGAATGAAGGCGAGAAAAAAGGAGACAAGGATCGCAGAAGGGGATACGGTTC</w:t>
      </w:r>
    </w:p>
    <w:p>
      <w:pPr>
        <w:pStyle w:val="PlainText"/>
        <w:rPr/>
      </w:pPr>
      <w:r>
        <w:rPr/>
        <w:t>GACTTGAGTGCTGTCTTTCCCTGTTGCTTTACCTCCCTCTTTCTTATGCACCGTGTCATT</w:t>
      </w:r>
    </w:p>
    <w:p>
      <w:pPr>
        <w:pStyle w:val="PlainText"/>
        <w:rPr/>
      </w:pPr>
      <w:r>
        <w:rPr/>
        <w:t>TTCAGTCGAT</w:t>
      </w:r>
    </w:p>
    <w:p>
      <w:pPr>
        <w:pStyle w:val="PlainText"/>
        <w:rPr/>
      </w:pPr>
      <w:r>
        <w:rPr/>
        <w:t>&gt;Tb927.7.3410  | Trypanosoma brucei TREU927 | centrin-4 (Centrin4) | genomic | Tb927_07_v5.1 reverse | (geneCodeEnd+0 to geneEnd+0) | length=190</w:t>
      </w:r>
    </w:p>
    <w:p>
      <w:pPr>
        <w:pStyle w:val="PlainText"/>
        <w:rPr/>
      </w:pPr>
      <w:r>
        <w:rPr/>
        <w:t>GATGGGTCTATGCTGTTTTAGGTATGTATGCGTGTTGGAGCTGACAGAAGAGCTTCCATT</w:t>
      </w:r>
    </w:p>
    <w:p>
      <w:pPr>
        <w:pStyle w:val="PlainText"/>
        <w:rPr/>
      </w:pPr>
      <w:r>
        <w:rPr/>
        <w:t>CGATCTCCGTGCGCATCCGCTGTTGACCTTACAGCTTCCACCCCACTTTTACTGTTTTAT</w:t>
      </w:r>
    </w:p>
    <w:p>
      <w:pPr>
        <w:pStyle w:val="PlainText"/>
        <w:rPr/>
      </w:pPr>
      <w:r>
        <w:rPr/>
        <w:t>AAACTATCTTTACTTCCTCCCTTTTTCCTATTTCCATACTTTCTCCCTCTTTGTGTAATC</w:t>
      </w:r>
    </w:p>
    <w:p>
      <w:pPr>
        <w:pStyle w:val="PlainText"/>
        <w:rPr/>
      </w:pPr>
      <w:r>
        <w:rPr/>
        <w:t>GAAGACGTTG</w:t>
      </w:r>
    </w:p>
    <w:p>
      <w:pPr>
        <w:pStyle w:val="PlainText"/>
        <w:rPr/>
      </w:pPr>
      <w:r>
        <w:rPr/>
        <w:t>&gt;Tb927.11.3240  | Trypanosoma brucei TREU927 | T-complex protein 1, zeta subunit, putative (TCP-1-zeta) | genomic | Tb927_11_v5.1 forward | (geneCodeEnd+0 to geneEnd+0) | length=191</w:t>
      </w:r>
    </w:p>
    <w:p>
      <w:pPr>
        <w:pStyle w:val="PlainText"/>
        <w:rPr/>
      </w:pPr>
      <w:r>
        <w:rPr/>
        <w:t>AAACAGTCGATCTATATTAAATTACCAGAAAAGAAAACAACACTGAGGAAAACAGCCTTT</w:t>
      </w:r>
    </w:p>
    <w:p>
      <w:pPr>
        <w:pStyle w:val="PlainText"/>
        <w:rPr/>
      </w:pPr>
      <w:r>
        <w:rPr/>
        <w:t>CAGCTTAATAGACAAAAGAAATGAAAAAGAAAATTAAGGCATAATTTTTTTAAAAGTGTG</w:t>
      </w:r>
    </w:p>
    <w:p>
      <w:pPr>
        <w:pStyle w:val="PlainText"/>
        <w:rPr/>
      </w:pPr>
      <w:r>
        <w:rPr/>
        <w:t>ATTAACGCATAGGGGAAAATGAAAGTACTTTCGGCATAAGTTGGTTCGTGTTTCCCTGTG</w:t>
      </w:r>
    </w:p>
    <w:p>
      <w:pPr>
        <w:pStyle w:val="PlainText"/>
        <w:rPr/>
      </w:pPr>
      <w:r>
        <w:rPr/>
        <w:t>TGGATGGAGAG</w:t>
      </w:r>
    </w:p>
    <w:p>
      <w:pPr>
        <w:pStyle w:val="PlainText"/>
        <w:rPr/>
      </w:pPr>
      <w:r>
        <w:rPr/>
        <w:t>&gt;Tb927.8.7040  | Trypanosoma brucei TREU927 | hypothetical protein, conserved | genomic | Tb927_08_v5.1 forward | (geneCodeEnd+0 to geneEnd+0) | length=191</w:t>
      </w:r>
    </w:p>
    <w:p>
      <w:pPr>
        <w:pStyle w:val="PlainText"/>
        <w:rPr/>
      </w:pPr>
      <w:r>
        <w:rPr/>
        <w:t>ACAGAAAAATAGATGAAGAGAGGGGGGACACTACGGCTGCTTCCCCCTGAGTTGCTCGTT</w:t>
      </w:r>
    </w:p>
    <w:p>
      <w:pPr>
        <w:pStyle w:val="PlainText"/>
        <w:rPr/>
      </w:pPr>
      <w:r>
        <w:rPr/>
        <w:t>ATATATATATATAGTTCTCCAGTACGTAGTAGGGGGGCACTAGCGATGTATGTAGGTCAC</w:t>
      </w:r>
    </w:p>
    <w:p>
      <w:pPr>
        <w:pStyle w:val="PlainText"/>
        <w:rPr/>
      </w:pPr>
      <w:r>
        <w:rPr/>
        <w:t>CATTTTTTGTTTGTTTGTTTAAATCCCCCTAGCTACTTTTTGTGAATGTGTCCTCCTCAT</w:t>
      </w:r>
    </w:p>
    <w:p>
      <w:pPr>
        <w:pStyle w:val="PlainText"/>
        <w:rPr/>
      </w:pPr>
      <w:r>
        <w:rPr/>
        <w:t>GGCATCTGGGC</w:t>
      </w:r>
    </w:p>
    <w:p>
      <w:pPr>
        <w:pStyle w:val="PlainText"/>
        <w:rPr/>
      </w:pPr>
      <w:r>
        <w:rPr/>
        <w:t>&gt;Tb927.10.11530  | Trypanosoma brucei TREU927 | hypothetical protein, conserved | genomic | Tb927_10_v5.1 forward | (geneCodeEnd+0 to geneEnd+0) | length=191</w:t>
      </w:r>
    </w:p>
    <w:p>
      <w:pPr>
        <w:pStyle w:val="PlainText"/>
        <w:rPr/>
      </w:pPr>
      <w:r>
        <w:rPr/>
        <w:t>AAGTGGCTTGACCCCGGTGACGGTACTTGTAGGCAGGTGTATGAGGCATGGCGTCACTGG</w:t>
      </w:r>
    </w:p>
    <w:p>
      <w:pPr>
        <w:pStyle w:val="PlainText"/>
        <w:rPr/>
      </w:pPr>
      <w:r>
        <w:rPr/>
        <w:t>GCAGACAAACGGCTCGAACGTGGTGCGTCAACAACCGCTCCCCTTCCTTTTCTTTTCCTT</w:t>
      </w:r>
    </w:p>
    <w:p>
      <w:pPr>
        <w:pStyle w:val="PlainText"/>
        <w:rPr/>
      </w:pPr>
      <w:r>
        <w:rPr/>
        <w:t>ATTTCCCTTCGTCACTTCCATCGGGCTGCCGATGACTGCATGTGGCTATGCTGCTGCTAT</w:t>
      </w:r>
    </w:p>
    <w:p>
      <w:pPr>
        <w:pStyle w:val="PlainText"/>
        <w:rPr/>
      </w:pPr>
      <w:r>
        <w:rPr/>
        <w:t>CGTGGCATCTG</w:t>
      </w:r>
    </w:p>
    <w:p>
      <w:pPr>
        <w:pStyle w:val="PlainText"/>
        <w:rPr/>
      </w:pPr>
      <w:r>
        <w:rPr/>
        <w:t>&gt;Tb927.11.14050  | Trypanosoma brucei TREU927 | hypothetical protein, conserved | genomic | Tb927_11_v5.1 forward | (geneCodeEnd+0 to geneEnd+0) | length=191</w:t>
      </w:r>
    </w:p>
    <w:p>
      <w:pPr>
        <w:pStyle w:val="PlainText"/>
        <w:rPr/>
      </w:pPr>
      <w:r>
        <w:rPr/>
        <w:t>ATACCTAAGATACCGCCTCGTATTGGGTGGGGAAATTCTCTTCAGCCGACGGAAACGATT</w:t>
      </w:r>
    </w:p>
    <w:p>
      <w:pPr>
        <w:pStyle w:val="PlainText"/>
        <w:rPr/>
      </w:pPr>
      <w:r>
        <w:rPr/>
        <w:t>CAGTGGGGTCGGAGTCCTGTCGACTTCCACGATGTGTGTGTGGTTCGAGTGTTGTTTGTG</w:t>
      </w:r>
    </w:p>
    <w:p>
      <w:pPr>
        <w:pStyle w:val="PlainText"/>
        <w:rPr/>
      </w:pPr>
      <w:r>
        <w:rPr/>
        <w:t>CTGCGTGCCGTCGATATATCAGAGAAGAGGGAATAATGACATGTTCGTGGTTGCATGAGG</w:t>
      </w:r>
    </w:p>
    <w:p>
      <w:pPr>
        <w:pStyle w:val="PlainText"/>
        <w:rPr/>
      </w:pPr>
      <w:r>
        <w:rPr/>
        <w:t>TATGGTGCCTG</w:t>
      </w:r>
    </w:p>
    <w:p>
      <w:pPr>
        <w:pStyle w:val="PlainText"/>
        <w:rPr/>
      </w:pPr>
      <w:r>
        <w:rPr/>
        <w:t>&gt;Tb927.4.1370  | Trypanosoma brucei TREU927 | hypothetical protein, conserved | genomic | Tb927_04_v5.1 reverse | (geneCodeEnd+0 to geneEnd+0) | length=192</w:t>
      </w:r>
    </w:p>
    <w:p>
      <w:pPr>
        <w:pStyle w:val="PlainText"/>
        <w:rPr/>
      </w:pPr>
      <w:r>
        <w:rPr/>
        <w:t>GTTCTTCCTTGTCTGAAGATTGAAGAGAACAAATGCAGTGACTGACGGTGTTGTAGTCAG</w:t>
      </w:r>
    </w:p>
    <w:p>
      <w:pPr>
        <w:pStyle w:val="PlainText"/>
        <w:rPr/>
      </w:pPr>
      <w:r>
        <w:rPr/>
        <w:t>TTGGTACTGTCACCTGTGAGTAGGCGAGGAGCCGTGACCGCTTTAGTGTTGGGGGAACTG</w:t>
      </w:r>
    </w:p>
    <w:p>
      <w:pPr>
        <w:pStyle w:val="PlainText"/>
        <w:rPr/>
      </w:pPr>
      <w:r>
        <w:rPr/>
        <w:t>GGTTTAATATATTAACGGTGGTTTATTTTATCCTGCGTACCTGCCTGTCGTTACCTTTGG</w:t>
      </w:r>
    </w:p>
    <w:p>
      <w:pPr>
        <w:pStyle w:val="PlainText"/>
        <w:rPr/>
      </w:pPr>
      <w:r>
        <w:rPr/>
        <w:t>AGCGGGTCTCTT</w:t>
      </w:r>
    </w:p>
    <w:p>
      <w:pPr>
        <w:pStyle w:val="PlainText"/>
        <w:rPr/>
      </w:pPr>
      <w:r>
        <w:rPr/>
        <w:t>&gt;Tb927.10.7500  | Trypanosoma brucei TREU927 | fibrillarin (NOP1) | genomic | Tb927_10_v5.1 reverse | (geneCodeEnd+0 to geneEnd+0) | length=192</w:t>
      </w:r>
    </w:p>
    <w:p>
      <w:pPr>
        <w:pStyle w:val="PlainText"/>
        <w:rPr/>
      </w:pPr>
      <w:r>
        <w:rPr/>
        <w:t>ATAATGTTGTGAATAAGAACGGAATGATATAATGTGCAATGTTGATCGAAAGTTATGGAT</w:t>
      </w:r>
    </w:p>
    <w:p>
      <w:pPr>
        <w:pStyle w:val="PlainText"/>
        <w:rPr/>
      </w:pPr>
      <w:r>
        <w:rPr/>
        <w:t>GAGGAAAGGAAAGAAAATGGAGGCTAAATGAAACGGCCTACGACACAACATTTCGAGAAA</w:t>
      </w:r>
    </w:p>
    <w:p>
      <w:pPr>
        <w:pStyle w:val="PlainText"/>
        <w:rPr/>
      </w:pPr>
      <w:r>
        <w:rPr/>
        <w:t>AAATTAAGTGGCGAACAGGTAATAATAAAAGGAGGGAACTAACTTATTCACGATATTTTA</w:t>
      </w:r>
    </w:p>
    <w:p>
      <w:pPr>
        <w:pStyle w:val="PlainText"/>
        <w:rPr/>
      </w:pPr>
      <w:r>
        <w:rPr/>
        <w:t>AGGTGATCGACT</w:t>
      </w:r>
    </w:p>
    <w:p>
      <w:pPr>
        <w:pStyle w:val="PlainText"/>
        <w:rPr/>
      </w:pPr>
      <w:r>
        <w:rPr/>
        <w:t>&gt;Tb927.9.9060  | Trypanosoma brucei TREU927 | Lsm12 protein, putative | genomic | Tb927_09_v5.1 reverse | (geneCodeEnd+0 to geneEnd+0) | length=194</w:t>
      </w:r>
    </w:p>
    <w:p>
      <w:pPr>
        <w:pStyle w:val="PlainText"/>
        <w:rPr/>
      </w:pPr>
      <w:r>
        <w:rPr/>
        <w:t>ATACTGAAAGAATACCAAGAAAAGGAAATGAGCAAGGAAGAATAGACTATGAATGTCCCC</w:t>
      </w:r>
    </w:p>
    <w:p>
      <w:pPr>
        <w:pStyle w:val="PlainText"/>
        <w:rPr/>
      </w:pPr>
      <w:r>
        <w:rPr/>
        <w:t>CTCCCACATTATCATTATCACGATTGCCTCGCTCATGGACCGCAACGTGTGAGCTTGACT</w:t>
      </w:r>
    </w:p>
    <w:p>
      <w:pPr>
        <w:pStyle w:val="PlainText"/>
        <w:rPr/>
      </w:pPr>
      <w:r>
        <w:rPr/>
        <w:t>GAGTTCTTTCTCATATCTGTTGCTGGTGTCATTTCCCGGTTTGTTCCTGCACACGTCCAT</w:t>
      </w:r>
    </w:p>
    <w:p>
      <w:pPr>
        <w:pStyle w:val="PlainText"/>
        <w:rPr/>
      </w:pPr>
      <w:r>
        <w:rPr/>
        <w:t>TGTGCACAGTTGGT</w:t>
      </w:r>
    </w:p>
    <w:p>
      <w:pPr>
        <w:pStyle w:val="PlainText"/>
        <w:rPr/>
      </w:pPr>
      <w:r>
        <w:rPr/>
        <w:t>&gt;Tb927.10.10420  | Trypanosoma brucei TREU927 | monothiol glutaredoxin, putative | genomic | Tb927_10_v5.1 reverse | (geneCodeEnd+0 to geneEnd+0) | length=194</w:t>
      </w:r>
    </w:p>
    <w:p>
      <w:pPr>
        <w:pStyle w:val="PlainText"/>
        <w:rPr/>
      </w:pPr>
      <w:r>
        <w:rPr/>
        <w:t>AGCTTTTAACGTCGCGCTTTGTGTGGTGGCCTGCAGTGTGTTTTGTGGCGGGTCTGGGTT</w:t>
      </w:r>
    </w:p>
    <w:p>
      <w:pPr>
        <w:pStyle w:val="PlainText"/>
        <w:rPr/>
      </w:pPr>
      <w:r>
        <w:rPr/>
        <w:t>GCGTGAGAAGAGGCGTTTTGGGAGGGTTTTGTTTCCAATACCACTACTGCGTGGTACTGC</w:t>
      </w:r>
    </w:p>
    <w:p>
      <w:pPr>
        <w:pStyle w:val="PlainText"/>
        <w:rPr/>
      </w:pPr>
      <w:r>
        <w:rPr/>
        <w:t>CAAAAAGCTAAAAGTTTCTTCATAATTGTTACGTGCCTACGCAGAGTTTGCGGCGTAGTG</w:t>
      </w:r>
    </w:p>
    <w:p>
      <w:pPr>
        <w:pStyle w:val="PlainText"/>
        <w:rPr/>
      </w:pPr>
      <w:r>
        <w:rPr/>
        <w:t>TTGTACCGCTAGTT</w:t>
      </w:r>
    </w:p>
    <w:p>
      <w:pPr>
        <w:pStyle w:val="PlainText"/>
        <w:rPr/>
      </w:pPr>
      <w:r>
        <w:rPr/>
        <w:t>&gt;Tb927.10.4640  | Trypanosoma brucei TREU927 | eukaryotic translation initiation factor 3 subunit L, putative (EIF3L) | genomic | Tb927_10_v5.1 reverse | (geneCodeEnd+0 to geneEnd+0) | length=195</w:t>
      </w:r>
    </w:p>
    <w:p>
      <w:pPr>
        <w:pStyle w:val="PlainText"/>
        <w:rPr/>
      </w:pPr>
      <w:r>
        <w:rPr/>
        <w:t>ACATTCGTGCGTTTCTCCCCTCTTTTAATATTGGAAGGAAGAAGAAGAGAAAAGGAGAGA</w:t>
      </w:r>
    </w:p>
    <w:p>
      <w:pPr>
        <w:pStyle w:val="PlainText"/>
        <w:rPr/>
      </w:pPr>
      <w:r>
        <w:rPr/>
        <w:t>AACAATGGCGCCAAAATAGGATTATTCATACGCAAGTTCCTAATTAAGACATATAATGCG</w:t>
      </w:r>
    </w:p>
    <w:p>
      <w:pPr>
        <w:pStyle w:val="PlainText"/>
        <w:rPr/>
      </w:pPr>
      <w:r>
        <w:rPr/>
        <w:t>AAGGTCACTAAGAGATCCAGATAAAATCAAAGTGTGGGGTAGCTACTTCCTCAAAACCCT</w:t>
      </w:r>
    </w:p>
    <w:p>
      <w:pPr>
        <w:pStyle w:val="PlainText"/>
        <w:rPr/>
      </w:pPr>
      <w:r>
        <w:rPr/>
        <w:t>TTACGTTTTTGTCGC</w:t>
      </w:r>
    </w:p>
    <w:p>
      <w:pPr>
        <w:pStyle w:val="PlainText"/>
        <w:rPr/>
      </w:pPr>
      <w:r>
        <w:rPr/>
        <w:t>&gt;Tb927.6.2280  | Trypanosoma brucei TREU927 | prefoldin subunit, putative | genomic | Tb927_06_v5.1 forward | (geneCodeEnd+0 to geneEnd+0) | length=195</w:t>
      </w:r>
    </w:p>
    <w:p>
      <w:pPr>
        <w:pStyle w:val="PlainText"/>
        <w:rPr/>
      </w:pPr>
      <w:r>
        <w:rPr/>
        <w:t>ACAGCTACGCTCTGCCCGCAATCGGCGTTCTAGGTATCTGCCGATATTGTGCATTTCTGT</w:t>
      </w:r>
    </w:p>
    <w:p>
      <w:pPr>
        <w:pStyle w:val="PlainText"/>
        <w:rPr/>
      </w:pPr>
      <w:r>
        <w:rPr/>
        <w:t>TGTCTGAGGTGTGCGCTACAGAATGTGCTGCTTTGGAGTGCGGCACCCTATCAGCAAGGG</w:t>
      </w:r>
    </w:p>
    <w:p>
      <w:pPr>
        <w:pStyle w:val="PlainText"/>
        <w:rPr/>
      </w:pPr>
      <w:r>
        <w:rPr/>
        <w:t>TCCGTTCCAAGTAGTTTTGGCGTGCGTGTGTGAGTTTGACTGTGATGCATGGGACACCGT</w:t>
      </w:r>
    </w:p>
    <w:p>
      <w:pPr>
        <w:pStyle w:val="PlainText"/>
        <w:rPr/>
      </w:pPr>
      <w:r>
        <w:rPr/>
        <w:t>ATAATTTAACGTCTC</w:t>
      </w:r>
    </w:p>
    <w:p>
      <w:pPr>
        <w:pStyle w:val="PlainText"/>
        <w:rPr/>
      </w:pPr>
      <w:r>
        <w:rPr/>
        <w:t>&gt;Tb927.10.14530  | Trypanosoma brucei TREU927 | 19S proteasome non-atpase subunit 8 (Rpn8) | genomic | Tb927_10_v5.1 reverse | (geneCodeEnd+0 to geneEnd+0) | length=195</w:t>
      </w:r>
    </w:p>
    <w:p>
      <w:pPr>
        <w:pStyle w:val="PlainText"/>
        <w:rPr/>
      </w:pPr>
      <w:r>
        <w:rPr/>
        <w:t>ACTGAATATGGATGAAGGCTGGGTAATGCACGCAGGTGGTGTGGGTCATGGGTTCGCGTT</w:t>
      </w:r>
    </w:p>
    <w:p>
      <w:pPr>
        <w:pStyle w:val="PlainText"/>
        <w:rPr/>
      </w:pPr>
      <w:r>
        <w:rPr/>
        <w:t>TCCTTTACGCGCTGTGCATTTTGGCTGCACTTCGCTGCAACATGGGCGGTTTCCTCATAT</w:t>
      </w:r>
    </w:p>
    <w:p>
      <w:pPr>
        <w:pStyle w:val="PlainText"/>
        <w:rPr/>
      </w:pPr>
      <w:r>
        <w:rPr/>
        <w:t>CTTTTTTTTCCTTTCGTGCTTGGCTACTCTGTGCCAAATCCGTTACCCTCTGTCTTCATT</w:t>
      </w:r>
    </w:p>
    <w:p>
      <w:pPr>
        <w:pStyle w:val="PlainText"/>
        <w:rPr/>
      </w:pPr>
      <w:r>
        <w:rPr/>
        <w:t>CTGTTTCTTCAAGGT</w:t>
      </w:r>
    </w:p>
    <w:p>
      <w:pPr>
        <w:pStyle w:val="PlainText"/>
        <w:rPr/>
      </w:pPr>
      <w:r>
        <w:rPr/>
        <w:t>&gt;Tb927.6.2300  | Trypanosoma brucei TREU927 | adenosine kinase, putative | genomic | Tb927_06_v5.1 forward | (geneCodeEnd+0 to geneEnd+0) | length=195</w:t>
      </w:r>
    </w:p>
    <w:p>
      <w:pPr>
        <w:pStyle w:val="PlainText"/>
        <w:rPr/>
      </w:pPr>
      <w:r>
        <w:rPr/>
        <w:t>ATGTTTTTTCACGTAAACACTTTGTTTAAAAATGTTATGTAACATAAAATATATGTTGGT</w:t>
      </w:r>
    </w:p>
    <w:p>
      <w:pPr>
        <w:pStyle w:val="PlainText"/>
        <w:rPr/>
      </w:pPr>
      <w:r>
        <w:rPr/>
        <w:t>TTTTATCTTTTTTCTTTTCGGTTTCTGGTAAGTAAAGTTTAATGGGAAATATGGCGTAAG</w:t>
      </w:r>
    </w:p>
    <w:p>
      <w:pPr>
        <w:pStyle w:val="PlainText"/>
        <w:rPr/>
      </w:pPr>
      <w:r>
        <w:rPr/>
        <w:t>CGATATCATATCACTTTGTCTGAGGGAAGAAAGAATGAGGTCATAAATGGCAGATGGTAA</w:t>
      </w:r>
    </w:p>
    <w:p>
      <w:pPr>
        <w:pStyle w:val="PlainText"/>
        <w:rPr/>
      </w:pPr>
      <w:r>
        <w:rPr/>
        <w:t>CAGTGTAATATCTTG</w:t>
      </w:r>
    </w:p>
    <w:p>
      <w:pPr>
        <w:pStyle w:val="PlainText"/>
        <w:rPr/>
      </w:pPr>
      <w:r>
        <w:rPr/>
        <w:t>&gt;Tb927.11.880  | Trypanosoma brucei TREU927 | cyclophilin type peptidyl-prolyl cis-trans isomerase, cyclophilin a (CYPA) | genomic | Tb927_11_v5.1 forward | (geneCodeEnd+0 to geneEnd+0) | length=196</w:t>
      </w:r>
    </w:p>
    <w:p>
      <w:pPr>
        <w:pStyle w:val="PlainText"/>
        <w:rPr/>
      </w:pPr>
      <w:r>
        <w:rPr/>
        <w:t>AGAAGAGCACGTAGAGGCGTGCACATGCAACATGAAATTACGCTCCGATCCCACTGCTTC</w:t>
      </w:r>
    </w:p>
    <w:p>
      <w:pPr>
        <w:pStyle w:val="PlainText"/>
        <w:rPr/>
      </w:pPr>
      <w:r>
        <w:rPr/>
        <w:t>CCTCCCCTCCCCGTACTGATACACGCACAGACGAACACCGACTAATTTTTTTTTTCCCTC</w:t>
      </w:r>
    </w:p>
    <w:p>
      <w:pPr>
        <w:pStyle w:val="PlainText"/>
        <w:rPr/>
      </w:pPr>
      <w:r>
        <w:rPr/>
        <w:t>AAGAAGTGCAAGTTGAAAAGGGGAAAAGCAAGCAGTAAAAGGGACAAAGGAGATTATTAA</w:t>
      </w:r>
    </w:p>
    <w:p>
      <w:pPr>
        <w:pStyle w:val="PlainText"/>
        <w:rPr/>
      </w:pPr>
      <w:r>
        <w:rPr/>
        <w:t>AAGCAGAGGAGCAAAT</w:t>
      </w:r>
    </w:p>
    <w:p>
      <w:pPr>
        <w:pStyle w:val="PlainText"/>
        <w:rPr/>
      </w:pPr>
      <w:r>
        <w:rPr/>
        <w:t>&gt;Tb927.10.11560  | Trypanosoma brucei TREU927 | hypothetical protein, conserved | genomic | Tb927_10_v5.1 forward | (geneCodeEnd+0 to geneEnd+0) | length=196</w:t>
      </w:r>
    </w:p>
    <w:p>
      <w:pPr>
        <w:pStyle w:val="PlainText"/>
        <w:rPr/>
      </w:pPr>
      <w:r>
        <w:rPr/>
        <w:t>ATACTTCGCTCGTGGAGGCTACTGCTTGTTTTTGCGCGCGTGCTTTTTTTTTTTGGCGTG</w:t>
      </w:r>
    </w:p>
    <w:p>
      <w:pPr>
        <w:pStyle w:val="PlainText"/>
        <w:rPr/>
      </w:pPr>
      <w:r>
        <w:rPr/>
        <w:t>TGCGTGGTGCCAATGGGACATGTAGGTACGACGGCCTCTACGTTGTGTTTTTTTTTTTTT</w:t>
      </w:r>
    </w:p>
    <w:p>
      <w:pPr>
        <w:pStyle w:val="PlainText"/>
        <w:rPr/>
      </w:pPr>
      <w:r>
        <w:rPr/>
        <w:t>TTACGCCACTTCTCCTTGTTTCAGTTTCTAGACGGGAAGAAACGGGTGTCGGAAACGGGA</w:t>
      </w:r>
    </w:p>
    <w:p>
      <w:pPr>
        <w:pStyle w:val="PlainText"/>
        <w:rPr/>
      </w:pPr>
      <w:r>
        <w:rPr/>
        <w:t>TAGTGTCCTACGATTG</w:t>
      </w:r>
    </w:p>
    <w:p>
      <w:pPr>
        <w:pStyle w:val="PlainText"/>
        <w:rPr/>
      </w:pPr>
      <w:r>
        <w:rPr/>
        <w:t>&gt;Tb927.8.620  | Trypanosoma brucei TREU927 | KREPA3, RNA-editing complex protein MP42 (KREPA3) | genomic | Tb927_08_v5.1 reverse | (geneCodeEnd+0 to geneEnd+0) | length=196</w:t>
      </w:r>
    </w:p>
    <w:p>
      <w:pPr>
        <w:pStyle w:val="PlainText"/>
        <w:rPr/>
      </w:pPr>
      <w:r>
        <w:rPr/>
        <w:t>AGAAGCAACATGGTGTTAATCTTTGCAGTTCTTAAGCACTATATGAACCATTAACTTCTA</w:t>
      </w:r>
    </w:p>
    <w:p>
      <w:pPr>
        <w:pStyle w:val="PlainText"/>
        <w:rPr/>
      </w:pPr>
      <w:r>
        <w:rPr/>
        <w:t>AAAGGAGGCTGTGAAAGATTTGACAAAACCGGTCACTTAACAATGGGGTCAGAAAACTGA</w:t>
      </w:r>
    </w:p>
    <w:p>
      <w:pPr>
        <w:pStyle w:val="PlainText"/>
        <w:rPr/>
      </w:pPr>
      <w:r>
        <w:rPr/>
        <w:t>GGACAGAACTCTACAGTTTGAAGAGTGTGAACTTACACGCCATCACGCTGCACTGTTGTT</w:t>
      </w:r>
    </w:p>
    <w:p>
      <w:pPr>
        <w:pStyle w:val="PlainText"/>
        <w:rPr/>
      </w:pPr>
      <w:r>
        <w:rPr/>
        <w:t>TATTTGCCTTTCTTGT</w:t>
      </w:r>
    </w:p>
    <w:p>
      <w:pPr>
        <w:pStyle w:val="PlainText"/>
        <w:rPr/>
      </w:pPr>
      <w:r>
        <w:rPr/>
        <w:t>&gt;Tb927.9.3530  | Trypanosoma brucei TREU927 | U6 snRNA-associated Sm-like protein LSm6p, Sm- like protein (Lsm6) | genomic | Tb927_09_v5.1 forward | (geneCodeEnd+0 to geneEnd+0) | length=197</w:t>
      </w:r>
    </w:p>
    <w:p>
      <w:pPr>
        <w:pStyle w:val="PlainText"/>
        <w:rPr/>
      </w:pPr>
      <w:r>
        <w:rPr/>
        <w:t>GTGGAGGTGCTAGCATCACGTTGCGCATGGTTAGGTTACGTTGTACCTGTCATGGCTTGC</w:t>
      </w:r>
    </w:p>
    <w:p>
      <w:pPr>
        <w:pStyle w:val="PlainText"/>
        <w:rPr/>
      </w:pPr>
      <w:r>
        <w:rPr/>
        <w:t>GTCCTTGGACCATGAAGTAAAAGGAGGGGTTGTGGGTTTCCGTTTTGGCCGCTTACTTGG</w:t>
      </w:r>
    </w:p>
    <w:p>
      <w:pPr>
        <w:pStyle w:val="PlainText"/>
        <w:rPr/>
      </w:pPr>
      <w:r>
        <w:rPr/>
        <w:t>ATGTTGCGTTTTACAGCTTAAAACCGTGGCTTTAGCTTTATCTGCCGCTCCTTGTCTTTC</w:t>
      </w:r>
    </w:p>
    <w:p>
      <w:pPr>
        <w:pStyle w:val="PlainText"/>
        <w:rPr/>
      </w:pPr>
      <w:r>
        <w:rPr/>
        <w:t>GCCCGTTCTTTGCATTT</w:t>
      </w:r>
    </w:p>
    <w:p>
      <w:pPr>
        <w:pStyle w:val="PlainText"/>
        <w:rPr/>
      </w:pPr>
      <w:r>
        <w:rPr/>
        <w:t>&gt;Tb927.11.12610  | Trypanosoma brucei TREU927 | serine peptidase family S51, peptidase E, putative, cyclin 1 (CYC1) | genomic | Tb927_11_v5.1 forward | (geneCodeEnd+0 to geneEnd+0) | length=197</w:t>
      </w:r>
    </w:p>
    <w:p>
      <w:pPr>
        <w:pStyle w:val="PlainText"/>
        <w:rPr/>
      </w:pPr>
      <w:r>
        <w:rPr/>
        <w:t>ATATTGGAAGAGCCAGCTGTTTCGTTAGGCCCCGGTGTACGGACATTTTGGTAGCAGTGT</w:t>
      </w:r>
    </w:p>
    <w:p>
      <w:pPr>
        <w:pStyle w:val="PlainText"/>
        <w:rPr/>
      </w:pPr>
      <w:r>
        <w:rPr/>
        <w:t>CGTTTGAACGTGCGTTGGTGAAGAGGTAACGTTGGCGTTCCCAGATGCACGATAGTGTTG</w:t>
      </w:r>
    </w:p>
    <w:p>
      <w:pPr>
        <w:pStyle w:val="PlainText"/>
        <w:rPr/>
      </w:pPr>
      <w:r>
        <w:rPr/>
        <w:t>TTTGGAATCGACACATGTGCGCGCGTTCGTCAACATGTGAATAGGAATTTTTTTTTGATC</w:t>
      </w:r>
    </w:p>
    <w:p>
      <w:pPr>
        <w:pStyle w:val="PlainText"/>
        <w:rPr/>
      </w:pPr>
      <w:r>
        <w:rPr/>
        <w:t>CAACCCTTTGGAAAGCG</w:t>
      </w:r>
    </w:p>
    <w:p>
      <w:pPr>
        <w:pStyle w:val="PlainText"/>
        <w:rPr/>
      </w:pPr>
      <w:r>
        <w:rPr/>
        <w:t>&gt;Tb927.4.3010  | Trypanosoma brucei TREU927 | hypothetical protein, conserved | genomic | Tb927_04_v5.1 forward | (geneCodeEnd+0 to geneEnd+0) | length=197</w:t>
      </w:r>
    </w:p>
    <w:p>
      <w:pPr>
        <w:pStyle w:val="PlainText"/>
        <w:rPr/>
      </w:pPr>
      <w:r>
        <w:rPr/>
        <w:t>AGATGGTGAGAGTGGAAAATCATCTCTTCCTCCAGACGTGAGGGTATTGACCGCGGCTCC</w:t>
      </w:r>
    </w:p>
    <w:p>
      <w:pPr>
        <w:pStyle w:val="PlainText"/>
        <w:rPr/>
      </w:pPr>
      <w:r>
        <w:rPr/>
        <w:t>TGTGGGAAAGTTGTAGCAGTTTCTCTTTTTCAACCCAGTTCGTTAACTGGGTTTCTCCCC</w:t>
      </w:r>
    </w:p>
    <w:p>
      <w:pPr>
        <w:pStyle w:val="PlainText"/>
        <w:rPr/>
      </w:pPr>
      <w:r>
        <w:rPr/>
        <w:t>CATCCTCCCACAGCGCCTTGTGCGTGCTGATGCTCTCTTCCCTTAATAAATACGATGCAG</w:t>
      </w:r>
    </w:p>
    <w:p>
      <w:pPr>
        <w:pStyle w:val="PlainText"/>
        <w:rPr/>
      </w:pPr>
      <w:r>
        <w:rPr/>
        <w:t>TGACCTAGACACTCACG</w:t>
      </w:r>
    </w:p>
    <w:p>
      <w:pPr>
        <w:pStyle w:val="PlainText"/>
        <w:rPr/>
      </w:pPr>
      <w:r>
        <w:rPr/>
        <w:t>&gt;Tb927.3.4750  | Trypanosoma brucei TREU927 | metallo-peptidase, Clan MA(E) Family M1, Aminopeptidase M1, putative | genomic | Tb927_03_v5.1 reverse | (geneCodeEnd+0 to geneEnd+0) | length=197</w:t>
      </w:r>
    </w:p>
    <w:p>
      <w:pPr>
        <w:pStyle w:val="PlainText"/>
        <w:rPr/>
      </w:pPr>
      <w:r>
        <w:rPr/>
        <w:t>AGCCAGTATATTTTGTGCATGGCTCCACTACGCATGACTGTGTGTGCAGGAAACACAGGT</w:t>
      </w:r>
    </w:p>
    <w:p>
      <w:pPr>
        <w:pStyle w:val="PlainText"/>
        <w:rPr/>
      </w:pPr>
      <w:r>
        <w:rPr/>
        <w:t>GAATTTTATTTTTAGGGTTGGGGAGGGAGAAATGAGAAACATGAAGGAGGTAGTATTGGT</w:t>
      </w:r>
    </w:p>
    <w:p>
      <w:pPr>
        <w:pStyle w:val="PlainText"/>
        <w:rPr/>
      </w:pPr>
      <w:r>
        <w:rPr/>
        <w:t>AAAGTTTATTGCTAGCGCATGAGTGGGTAACATTTATTTTACCATTCATCGGGAGACTTC</w:t>
      </w:r>
    </w:p>
    <w:p>
      <w:pPr>
        <w:pStyle w:val="PlainText"/>
        <w:rPr/>
      </w:pPr>
      <w:r>
        <w:rPr/>
        <w:t>CCACCAGCTTGCTTGTG</w:t>
      </w:r>
    </w:p>
    <w:p>
      <w:pPr>
        <w:pStyle w:val="PlainText"/>
        <w:rPr/>
      </w:pPr>
      <w:r>
        <w:rPr/>
        <w:t>&gt;Tb927.7.2780  | Trypanosoma brucei TREU927 | hypothetical protein, conserved | genomic | Tb927_07_v5.1 forward | (geneCodeEnd+0 to geneEnd+0) | length=198</w:t>
      </w:r>
    </w:p>
    <w:p>
      <w:pPr>
        <w:pStyle w:val="PlainText"/>
        <w:rPr/>
      </w:pPr>
      <w:r>
        <w:rPr/>
        <w:t>GCACGACCAATGGCTGCACATGGGATGTTCTTGTCGTCCAGACGAGCTTTTCGTGGTGTT</w:t>
      </w:r>
    </w:p>
    <w:p>
      <w:pPr>
        <w:pStyle w:val="PlainText"/>
        <w:rPr/>
      </w:pPr>
      <w:r>
        <w:rPr/>
        <w:t>TTCACTATTGTGACCGGGTTTGATGCTCCACCTTAAGAGGAATAAAAGAGAAGATGAGGA</w:t>
      </w:r>
    </w:p>
    <w:p>
      <w:pPr>
        <w:pStyle w:val="PlainText"/>
        <w:rPr/>
      </w:pPr>
      <w:r>
        <w:rPr/>
        <w:t>AAAGAAAGTGTACAGGAAATGAGTCATGAGGATTTTGGGGGAAGGTAGAAGAGAGAGCAC</w:t>
      </w:r>
    </w:p>
    <w:p>
      <w:pPr>
        <w:pStyle w:val="PlainText"/>
        <w:rPr/>
      </w:pPr>
      <w:r>
        <w:rPr/>
        <w:t>ACATCAGGTGTTGTAATG</w:t>
      </w:r>
    </w:p>
    <w:p>
      <w:pPr>
        <w:pStyle w:val="PlainText"/>
        <w:rPr/>
      </w:pPr>
      <w:r>
        <w:rPr/>
        <w:t>&gt;Tb927.10.14720  | Trypanosoma brucei TREU927 | peroxin 13 (PEX13) | genomic | Tb927_10_v5.1 reverse | (geneCodeEnd+0 to geneEnd+0) | length=198</w:t>
      </w:r>
    </w:p>
    <w:p>
      <w:pPr>
        <w:pStyle w:val="PlainText"/>
        <w:rPr/>
      </w:pPr>
      <w:r>
        <w:rPr/>
        <w:t>GGAACTCGTCATCTAAACCACTGTCCCCTGCTAATAATTCCTCTTTTGTCTACCGCCCTG</w:t>
      </w:r>
    </w:p>
    <w:p>
      <w:pPr>
        <w:pStyle w:val="PlainText"/>
        <w:rPr/>
      </w:pPr>
      <w:r>
        <w:rPr/>
        <w:t>ATATACCCATCTGATGCAGCGATGTAGGGGTTAAATCCTTTACCGTGTCAGGGCATCAGA</w:t>
      </w:r>
    </w:p>
    <w:p>
      <w:pPr>
        <w:pStyle w:val="PlainText"/>
        <w:rPr/>
      </w:pPr>
      <w:r>
        <w:rPr/>
        <w:t>TATTACTTTTCTCGCAGACAAACAACTTTTTGTCGTTAAATGACACTGCTTCGGCGGTGT</w:t>
      </w:r>
    </w:p>
    <w:p>
      <w:pPr>
        <w:pStyle w:val="PlainText"/>
        <w:rPr/>
      </w:pPr>
      <w:r>
        <w:rPr/>
        <w:t>TTCTATTTGATCACCATG</w:t>
      </w:r>
    </w:p>
    <w:p>
      <w:pPr>
        <w:pStyle w:val="PlainText"/>
        <w:rPr/>
      </w:pPr>
      <w:r>
        <w:rPr/>
        <w:t>&gt;Tb927.8.5780  | Trypanosoma brucei TREU927 | phosphatase of regenerating liver-type phosphatase, putative | genomic | Tb927_08_v5.1 forward | (geneCodeEnd+0 to geneEnd+0) | length=198</w:t>
      </w:r>
    </w:p>
    <w:p>
      <w:pPr>
        <w:pStyle w:val="PlainText"/>
        <w:rPr/>
      </w:pPr>
      <w:r>
        <w:rPr/>
        <w:t>AACCTCTGCTGAGAGACTAAGTGATGGTGTTCTAATCTGTTTATTATCAATCGATCCGCG</w:t>
      </w:r>
    </w:p>
    <w:p>
      <w:pPr>
        <w:pStyle w:val="PlainText"/>
        <w:rPr/>
      </w:pPr>
      <w:r>
        <w:rPr/>
        <w:t>TACATATATATATATGTTGGTGTGTACATAAAGGTGAATAGGAAAATGGAAGTTAAGTAA</w:t>
      </w:r>
    </w:p>
    <w:p>
      <w:pPr>
        <w:pStyle w:val="PlainText"/>
        <w:rPr/>
      </w:pPr>
      <w:r>
        <w:rPr/>
        <w:t>TTTATTACAAGTGATGGGTAGGGGACTGCATCCAATGCACGCGTAGGTACGCATACTCAC</w:t>
      </w:r>
    </w:p>
    <w:p>
      <w:pPr>
        <w:pStyle w:val="PlainText"/>
        <w:rPr/>
      </w:pPr>
      <w:r>
        <w:rPr/>
        <w:t>GCTCACATATGTAGAGGG</w:t>
      </w:r>
    </w:p>
    <w:p>
      <w:pPr>
        <w:pStyle w:val="PlainText"/>
        <w:rPr/>
      </w:pPr>
      <w:r>
        <w:rPr/>
        <w:t>&gt;Tb927.6.4240  | Trypanosoma brucei TREU927 | hypothetical protein, conserved | genomic | Tb927_06_v5.1 reverse | (geneCodeEnd+0 to geneEnd+0) | length=198</w:t>
      </w:r>
    </w:p>
    <w:p>
      <w:pPr>
        <w:pStyle w:val="PlainText"/>
        <w:rPr/>
      </w:pPr>
      <w:r>
        <w:rPr/>
        <w:t>AAGCGCTTCAAGTGCCATCGTTACGCTTCCGTATTGTCGTGTGTGTGGCTTGAGAGGGCG</w:t>
      </w:r>
    </w:p>
    <w:p>
      <w:pPr>
        <w:pStyle w:val="PlainText"/>
        <w:rPr/>
      </w:pPr>
      <w:r>
        <w:rPr/>
        <w:t>CAGGTTACGCTCTAGTCATTGCTTGCCCTTGACAAATACTTGGTCTGGGTAGTGAGGGAA</w:t>
      </w:r>
    </w:p>
    <w:p>
      <w:pPr>
        <w:pStyle w:val="PlainText"/>
        <w:rPr/>
      </w:pPr>
      <w:r>
        <w:rPr/>
        <w:t>GAACGCACATGATAGTGCAGCCTCCCGTCTCGTCTGGGGATGTCTTCGTTTCCCTCTATG</w:t>
      </w:r>
    </w:p>
    <w:p>
      <w:pPr>
        <w:pStyle w:val="PlainText"/>
        <w:rPr/>
      </w:pPr>
      <w:r>
        <w:rPr/>
        <w:t>TGTTCTTTCCTTTCGTTG</w:t>
      </w:r>
    </w:p>
    <w:p>
      <w:pPr>
        <w:pStyle w:val="PlainText"/>
        <w:rPr/>
      </w:pPr>
      <w:r>
        <w:rPr/>
        <w:t>&gt;Tb927.9.15000  | Trypanosoma brucei TREU927 | proteasome complex subunit Rpn13 ubiquitin receptor, putative | genomic | Tb927_09_v5.1 forward | (geneCodeEnd+0 to geneEnd+0) | length=199</w:t>
      </w:r>
    </w:p>
    <w:p>
      <w:pPr>
        <w:pStyle w:val="PlainText"/>
        <w:rPr/>
      </w:pPr>
      <w:r>
        <w:rPr/>
        <w:t>AGATGATTAAGACTCACGCAACCGCAAACGACTTCAAATTTCTATTCTCGCAATGTGGTG</w:t>
      </w:r>
    </w:p>
    <w:p>
      <w:pPr>
        <w:pStyle w:val="PlainText"/>
        <w:rPr/>
      </w:pPr>
      <w:r>
        <w:rPr/>
        <w:t>TTTTGTTACCCGCACCGTTTCGTACAAATCGATGGGGATGGAAAGGGGGAAAAGTGTATG</w:t>
      </w:r>
    </w:p>
    <w:p>
      <w:pPr>
        <w:pStyle w:val="PlainText"/>
        <w:rPr/>
      </w:pPr>
      <w:r>
        <w:rPr/>
        <w:t>TCACCGCTATGACGATAGCTGTTGTTGTACTTTCAGACACGTCCCCCCTCTTAACTTCTT</w:t>
      </w:r>
    </w:p>
    <w:p>
      <w:pPr>
        <w:pStyle w:val="PlainText"/>
        <w:rPr/>
      </w:pPr>
      <w:r>
        <w:rPr/>
        <w:t>TTGAAAGAGTAGTACTGTT</w:t>
      </w:r>
    </w:p>
    <w:p>
      <w:pPr>
        <w:pStyle w:val="PlainText"/>
        <w:rPr/>
      </w:pPr>
      <w:r>
        <w:rPr/>
        <w:t>&gt;Tb927.9.14480  | Trypanosoma brucei TREU927 | dynein-associated protein, putative | genomic | Tb927_09_v5.1 reverse | (geneCodeEnd+0 to geneEnd+0) | length=200</w:t>
      </w:r>
    </w:p>
    <w:p>
      <w:pPr>
        <w:pStyle w:val="PlainText"/>
        <w:rPr/>
      </w:pPr>
      <w:r>
        <w:rPr/>
        <w:t>AAGATGATCGTATATTTCGCCGAACTTCTGGTTTCTTTGGCTTTGCTTCCGATTTTGGGA</w:t>
      </w:r>
    </w:p>
    <w:p>
      <w:pPr>
        <w:pStyle w:val="PlainText"/>
        <w:rPr/>
      </w:pPr>
      <w:r>
        <w:rPr/>
        <w:t>ATCATGTAGAGGCGGCATAACGGCGTTGTACCAACAAGAGACTAGTAAGGCAAAATAGAA</w:t>
      </w:r>
    </w:p>
    <w:p>
      <w:pPr>
        <w:pStyle w:val="PlainText"/>
        <w:rPr/>
      </w:pPr>
      <w:r>
        <w:rPr/>
        <w:t>GAAAATAAAGATGTATCCATCCACGTATTTGGTCTGTTTTTAAATTTTTGTTTATGATAC</w:t>
      </w:r>
    </w:p>
    <w:p>
      <w:pPr>
        <w:pStyle w:val="PlainText"/>
        <w:rPr/>
      </w:pPr>
      <w:r>
        <w:rPr/>
        <w:t>GGAAATTGGGGGTTCAGATG</w:t>
      </w:r>
    </w:p>
    <w:p>
      <w:pPr>
        <w:pStyle w:val="PlainText"/>
        <w:rPr/>
      </w:pPr>
      <w:r>
        <w:rPr/>
        <w:t>&gt;Tb927.11.10910  | Trypanosoma brucei TREU927 | 40S ribosomal protein SA, putative | genomic | Tb927_11_v5.1 forward | (geneCodeEnd+0 to geneEnd+0) | length=200</w:t>
      </w:r>
    </w:p>
    <w:p>
      <w:pPr>
        <w:pStyle w:val="PlainText"/>
        <w:rPr/>
      </w:pPr>
      <w:r>
        <w:rPr/>
        <w:t>AGCGAATTGTTGCCTTGGGACAAGCACAGTTGTTTAACATATATGTCTTGGTTGTTACCT</w:t>
      </w:r>
    </w:p>
    <w:p>
      <w:pPr>
        <w:pStyle w:val="PlainText"/>
        <w:rPr/>
      </w:pPr>
      <w:r>
        <w:rPr/>
        <w:t>CCGTATAATTTTTAATTTTTTTTCTTTTCGGTGACCGCGTGCGGCATCGCTAACTTTAGG</w:t>
      </w:r>
    </w:p>
    <w:p>
      <w:pPr>
        <w:pStyle w:val="PlainText"/>
        <w:rPr/>
      </w:pPr>
      <w:r>
        <w:rPr/>
        <w:t>GAGGAATGAGGCGCTGCGCATTCGAAGGTGCTCTGCCGCTGAACAATGACTGCCTCATGA</w:t>
      </w:r>
    </w:p>
    <w:p>
      <w:pPr>
        <w:pStyle w:val="PlainText"/>
        <w:rPr/>
      </w:pPr>
      <w:r>
        <w:rPr/>
        <w:t>CACTATACAACCAACACCTC</w:t>
      </w:r>
    </w:p>
    <w:p>
      <w:pPr>
        <w:pStyle w:val="PlainText"/>
        <w:rPr/>
      </w:pPr>
      <w:r>
        <w:rPr/>
        <w:t>&gt;Tb927.8.1600  | Trypanosoma brucei TREU927 | lysyl-tRNA synthetase, putative | genomic | Tb927_08_v5.1 forward | (geneCodeEnd+0 to geneEnd+0) | length=200</w:t>
      </w:r>
    </w:p>
    <w:p>
      <w:pPr>
        <w:pStyle w:val="PlainText"/>
        <w:rPr/>
      </w:pPr>
      <w:r>
        <w:rPr/>
        <w:t>AAGGGTCTCAGGCACTACACGCGAGACAAATAGGCAGCTGAGCAACATGCAAAGGAAAAA</w:t>
      </w:r>
    </w:p>
    <w:p>
      <w:pPr>
        <w:pStyle w:val="PlainText"/>
        <w:rPr/>
      </w:pPr>
      <w:r>
        <w:rPr/>
        <w:t>AAAAGGTAAGACAGAACGGAGGATCACAAATGAAAAAGCATTAATCCCTACGAAAAACAA</w:t>
      </w:r>
    </w:p>
    <w:p>
      <w:pPr>
        <w:pStyle w:val="PlainText"/>
        <w:rPr/>
      </w:pPr>
      <w:r>
        <w:rPr/>
        <w:t>CACAGCATGATTTAAAAAAAAAACAGAATTCGGATGGCGTAATAAATTACACATTTCAGG</w:t>
      </w:r>
    </w:p>
    <w:p>
      <w:pPr>
        <w:pStyle w:val="PlainText"/>
        <w:rPr/>
      </w:pPr>
      <w:r>
        <w:rPr/>
        <w:t>AGCAGTGTTAACATAATGTC</w:t>
      </w:r>
    </w:p>
    <w:p>
      <w:pPr>
        <w:pStyle w:val="PlainText"/>
        <w:rPr/>
      </w:pPr>
      <w:r>
        <w:rPr/>
        <w:t>&gt;Tb927.11.5520  | Trypanosoma brucei TREU927 | triosephosphate isomerase (TIM) | genomic | Tb927_11_v5.1 forward | (geneCodeEnd+0 to geneEnd+0) | length=200</w:t>
      </w:r>
    </w:p>
    <w:p>
      <w:pPr>
        <w:pStyle w:val="PlainText"/>
        <w:rPr/>
      </w:pPr>
      <w:r>
        <w:rPr/>
        <w:t>ATTTTCCTTCATGTGTCAATGAGGTTTGGTGCTTTTGCCGTTGAGTGGGTGAAGATAGCA</w:t>
      </w:r>
    </w:p>
    <w:p>
      <w:pPr>
        <w:pStyle w:val="PlainText"/>
        <w:rPr/>
      </w:pPr>
      <w:r>
        <w:rPr/>
        <w:t>GTATATATATATGCGCAAGTGAATATAAAAAAGATGTAAAGACAGGTAGCAGGGAGAAAG</w:t>
      </w:r>
    </w:p>
    <w:p>
      <w:pPr>
        <w:pStyle w:val="PlainText"/>
        <w:rPr/>
      </w:pPr>
      <w:r>
        <w:rPr/>
        <w:t>CCTCGCATAACATTATAAAAGGGAGTGTAACTGGAGTGGGAAAACAAAGGAAAGGGGGAT</w:t>
      </w:r>
    </w:p>
    <w:p>
      <w:pPr>
        <w:pStyle w:val="PlainText"/>
        <w:rPr/>
      </w:pPr>
      <w:r>
        <w:rPr/>
        <w:t>TCGTGTATTGAGCATATGAG</w:t>
      </w:r>
    </w:p>
    <w:p>
      <w:pPr>
        <w:pStyle w:val="PlainText"/>
        <w:rPr/>
      </w:pPr>
      <w:r>
        <w:rPr/>
        <w:t>&gt;Tb927.11.800  | Trypanosoma brucei TREU927 | prefoldin subunit, putative | genomic | Tb927_11_v5.1 forward | (geneCodeEnd+0 to geneEnd+0) | length=201</w:t>
      </w:r>
    </w:p>
    <w:p>
      <w:pPr>
        <w:pStyle w:val="PlainText"/>
        <w:rPr/>
      </w:pPr>
      <w:r>
        <w:rPr/>
        <w:t>GAGCAGCTGAACACATTACAGGGGGAATTAAAAAGAAGGGAGAGTTAACAGCGTACGTCT</w:t>
      </w:r>
    </w:p>
    <w:p>
      <w:pPr>
        <w:pStyle w:val="PlainText"/>
        <w:rPr/>
      </w:pPr>
      <w:r>
        <w:rPr/>
        <w:t>TGTACCCGCAGATGCCAGCCGCCCTTCAGCGGACATGCATGCAGAGCAAATAAACTAACA</w:t>
      </w:r>
    </w:p>
    <w:p>
      <w:pPr>
        <w:pStyle w:val="PlainText"/>
        <w:rPr/>
      </w:pPr>
      <w:r>
        <w:rPr/>
        <w:t>ACCTTGTTGATTTCTCTCCCGCCACTGCCGCTAATTCCCTTTCTAACGGGTTTACCGTAT</w:t>
      </w:r>
    </w:p>
    <w:p>
      <w:pPr>
        <w:pStyle w:val="PlainText"/>
        <w:rPr/>
      </w:pPr>
      <w:r>
        <w:rPr/>
        <w:t>GGAGAGATTTAATTACTGTTG</w:t>
      </w:r>
    </w:p>
    <w:p>
      <w:pPr>
        <w:pStyle w:val="PlainText"/>
        <w:rPr/>
      </w:pPr>
      <w:r>
        <w:rPr/>
        <w:t>&gt;Tb927.11.9790  | Trypanosoma brucei TREU927 | calmodulin, putative | genomic | Tb927_11_v5.1 reverse | (geneCodeEnd+0 to geneEnd+0) | length=201</w:t>
      </w:r>
    </w:p>
    <w:p>
      <w:pPr>
        <w:pStyle w:val="PlainText"/>
        <w:rPr/>
      </w:pPr>
      <w:r>
        <w:rPr/>
        <w:t>ATTGGGTAGCGAAGATTGTTTTTGCTATAGAGGAACAGGGTATACATGTAGAGTTGAAAG</w:t>
      </w:r>
    </w:p>
    <w:p>
      <w:pPr>
        <w:pStyle w:val="PlainText"/>
        <w:rPr/>
      </w:pPr>
      <w:r>
        <w:rPr/>
        <w:t>TGCGACTGGATACGAGAGTCCCCAGAGAGTTTCATTTTTCGTTACTCGCGCCTTTTTCAC</w:t>
      </w:r>
    </w:p>
    <w:p>
      <w:pPr>
        <w:pStyle w:val="PlainText"/>
        <w:rPr/>
      </w:pPr>
      <w:r>
        <w:rPr/>
        <w:t>TACTATGTAGCATGGGTGCAACCTTCCTATGTTAAAACAGATGTTATATATACCTTTATG</w:t>
      </w:r>
    </w:p>
    <w:p>
      <w:pPr>
        <w:pStyle w:val="PlainText"/>
        <w:rPr/>
      </w:pPr>
      <w:r>
        <w:rPr/>
        <w:t>CATATTTCTGTTAGGCAAATG</w:t>
      </w:r>
    </w:p>
    <w:p>
      <w:pPr>
        <w:pStyle w:val="PlainText"/>
        <w:rPr/>
      </w:pPr>
      <w:r>
        <w:rPr/>
        <w:t>&gt;Tb927.10.2640  | Trypanosoma brucei TREU927 | intraflagellar transport protein 81 (IFT81) | genomic | Tb927_10_v5.1 forward | (geneCodeEnd+0 to geneEnd+0) | length=201</w:t>
      </w:r>
    </w:p>
    <w:p>
      <w:pPr>
        <w:pStyle w:val="PlainText"/>
        <w:rPr/>
      </w:pPr>
      <w:r>
        <w:rPr/>
        <w:t>GGGCTTTCACTGCGCGGCGGAAGGCAGCTGGTCATGGTTCCGCAGCTGGATAGAATGATA</w:t>
      </w:r>
    </w:p>
    <w:p>
      <w:pPr>
        <w:pStyle w:val="PlainText"/>
        <w:rPr/>
      </w:pPr>
      <w:r>
        <w:rPr/>
        <w:t>AATGGAGTGAGTTTGTAGATACAGCAGCTTCAATGAGGTGTGCGGGTAGGAGCTGGAGTC</w:t>
      </w:r>
    </w:p>
    <w:p>
      <w:pPr>
        <w:pStyle w:val="PlainText"/>
        <w:rPr/>
      </w:pPr>
      <w:r>
        <w:rPr/>
        <w:t>GAAGTAAATAGGTCGGAAGAAGGATGTGTTACATACAAAGGGAATTTGCAGATAATTGAG</w:t>
      </w:r>
    </w:p>
    <w:p>
      <w:pPr>
        <w:pStyle w:val="PlainText"/>
        <w:rPr/>
      </w:pPr>
      <w:r>
        <w:rPr/>
        <w:t>CTCCAAGGGGATTGGTAAAAG</w:t>
      </w:r>
    </w:p>
    <w:p>
      <w:pPr>
        <w:pStyle w:val="PlainText"/>
        <w:rPr/>
      </w:pPr>
      <w:r>
        <w:rPr/>
        <w:t>&gt;Tb927.10.14690  | Trypanosoma brucei TREU927 | syntaxin, putative | genomic | Tb927_10_v5.1 reverse | (geneCodeEnd+0 to geneEnd+0) | length=202</w:t>
      </w:r>
    </w:p>
    <w:p>
      <w:pPr>
        <w:pStyle w:val="PlainText"/>
        <w:rPr/>
      </w:pPr>
      <w:r>
        <w:rPr/>
        <w:t>AAAATGTTGTCCCCTGTGTATACGGAGGCACGTAGAGGGTGGTGATGCTTGCTACCGTAA</w:t>
      </w:r>
    </w:p>
    <w:p>
      <w:pPr>
        <w:pStyle w:val="PlainText"/>
        <w:rPr/>
      </w:pPr>
      <w:r>
        <w:rPr/>
        <w:t>TAGTTGCACAACCCTGTTCGGTTTGTTCTTTGCTTCTCAGACCAGCTTTTTCTTCCTCTT</w:t>
      </w:r>
    </w:p>
    <w:p>
      <w:pPr>
        <w:pStyle w:val="PlainText"/>
        <w:rPr/>
      </w:pPr>
      <w:r>
        <w:rPr/>
        <w:t>ACTGTTATGAGCGCAGTGCCTTTTTTAAAAGGAATAAAAAACTTTTTGCTCTGGGAGGAC</w:t>
      </w:r>
    </w:p>
    <w:p>
      <w:pPr>
        <w:pStyle w:val="PlainText"/>
        <w:rPr/>
      </w:pPr>
      <w:r>
        <w:rPr/>
        <w:t>TGGTGATGAATATCGGCTTTTG</w:t>
      </w:r>
    </w:p>
    <w:p>
      <w:pPr>
        <w:pStyle w:val="PlainText"/>
        <w:rPr/>
      </w:pPr>
      <w:r>
        <w:rPr/>
        <w:t>&gt;Tb927.10.3030  | Trypanosoma brucei TREU927 | proteasome regulatory non-ATPase subunit 11 (RPN11) | genomic | Tb927_10_v5.1 forward | (geneCodeEnd+0 to geneEnd+0) | length=202</w:t>
      </w:r>
    </w:p>
    <w:p>
      <w:pPr>
        <w:pStyle w:val="PlainText"/>
        <w:rPr/>
      </w:pPr>
      <w:r>
        <w:rPr/>
        <w:t>AGGAAACAGGGTACATTGCGTGTGCTCCAGCTATTACTGACCATACTTTTTATATGCGCT</w:t>
      </w:r>
    </w:p>
    <w:p>
      <w:pPr>
        <w:pStyle w:val="PlainText"/>
        <w:rPr/>
      </w:pPr>
      <w:r>
        <w:rPr/>
        <w:t>ACCGTGTTGATTTTTTATCACCCTCTCTATAACGTTTACGGGGTGTTATGCTCCTTTTCT</w:t>
      </w:r>
    </w:p>
    <w:p>
      <w:pPr>
        <w:pStyle w:val="PlainText"/>
        <w:rPr/>
      </w:pPr>
      <w:r>
        <w:rPr/>
        <w:t>GCACTCCCGTTTCTGTGACAATGTGGCGTGATTACAATCAGCGCAGGATGGCATTTGCTA</w:t>
      </w:r>
    </w:p>
    <w:p>
      <w:pPr>
        <w:pStyle w:val="PlainText"/>
        <w:rPr/>
      </w:pPr>
      <w:r>
        <w:rPr/>
        <w:t>GTGATGTGGTGTCATCTTCGTG</w:t>
      </w:r>
    </w:p>
    <w:p>
      <w:pPr>
        <w:pStyle w:val="PlainText"/>
        <w:rPr/>
      </w:pPr>
      <w:r>
        <w:rPr/>
        <w:t>&gt;Tb927.11.320  | Trypanosoma brucei TREU927 | dynein light chain 1, putative | genomic | Tb927_11_v5.1 reverse | (geneCodeEnd+0 to geneEnd+0) | length=203</w:t>
      </w:r>
    </w:p>
    <w:p>
      <w:pPr>
        <w:pStyle w:val="PlainText"/>
        <w:rPr/>
      </w:pPr>
      <w:r>
        <w:rPr/>
        <w:t>AGGCACCCACACAACCCGTGTTGCGGCATTAGAAAACAGGTCAGTTGTCGTCTTTTCTCG</w:t>
      </w:r>
    </w:p>
    <w:p>
      <w:pPr>
        <w:pStyle w:val="PlainText"/>
        <w:rPr/>
      </w:pPr>
      <w:r>
        <w:rPr/>
        <w:t>TTTTTCGTCCTTTTCTCCCTCTTCAACCTCTCTCTGTTTCTGCCTGCGAGAATAAACAAA</w:t>
      </w:r>
    </w:p>
    <w:p>
      <w:pPr>
        <w:pStyle w:val="PlainText"/>
        <w:rPr/>
      </w:pPr>
      <w:r>
        <w:rPr/>
        <w:t>AAAAGGAGAGAAAAAAAGGAAAAACATGTAGATACATACTTCCCTCTCAACTATTGAACT</w:t>
      </w:r>
    </w:p>
    <w:p>
      <w:pPr>
        <w:pStyle w:val="PlainText"/>
        <w:rPr/>
      </w:pPr>
      <w:r>
        <w:rPr/>
        <w:t>GCGACTCCCGTGACGATTCGTCG</w:t>
      </w:r>
    </w:p>
    <w:p>
      <w:pPr>
        <w:pStyle w:val="PlainText"/>
        <w:rPr/>
      </w:pPr>
      <w:r>
        <w:rPr/>
        <w:t>&gt;Tb927.4.3080  | Trypanosoma brucei TREU927 | Uncharacterised ACR, YggU family COG1872, putative | genomic | Tb927_04_v5.1 forward | (geneCodeEnd+0 to geneEnd+0) | length=203</w:t>
      </w:r>
    </w:p>
    <w:p>
      <w:pPr>
        <w:pStyle w:val="PlainText"/>
        <w:rPr/>
      </w:pPr>
      <w:r>
        <w:rPr/>
        <w:t>AGGGAGGGGGTGCCTCGTGTCTTTCTTCCCTTGCTTTGCGGCTTTATTTGCCATCGACTC</w:t>
      </w:r>
    </w:p>
    <w:p>
      <w:pPr>
        <w:pStyle w:val="PlainText"/>
        <w:rPr/>
      </w:pPr>
      <w:r>
        <w:rPr/>
        <w:t>CGCATATATTTCTATATATATATATATATATATATATATACGTGTGTGTGTCAGCGCGTT</w:t>
      </w:r>
    </w:p>
    <w:p>
      <w:pPr>
        <w:pStyle w:val="PlainText"/>
        <w:rPr/>
      </w:pPr>
      <w:r>
        <w:rPr/>
        <w:t>AATGTGAATGCAAGTTTACAGCAGAGGACGGTGGGACGAGTTGAATCCACCCCATAATTG</w:t>
      </w:r>
    </w:p>
    <w:p>
      <w:pPr>
        <w:pStyle w:val="PlainText"/>
        <w:rPr/>
      </w:pPr>
      <w:r>
        <w:rPr/>
        <w:t>CTTCCATCGCCGTATGCTCGCTT</w:t>
      </w:r>
    </w:p>
    <w:p>
      <w:pPr>
        <w:pStyle w:val="PlainText"/>
        <w:rPr/>
      </w:pPr>
      <w:r>
        <w:rPr/>
        <w:t>&gt;Tb927.11.3900  | Trypanosoma brucei TREU927 | glycosyltransferase family-like protein, putative | genomic | Tb927_11_v5.1 forward | (geneCodeEnd+0 to geneEnd+0) | length=203</w:t>
      </w:r>
    </w:p>
    <w:p>
      <w:pPr>
        <w:pStyle w:val="PlainText"/>
        <w:rPr/>
      </w:pPr>
      <w:r>
        <w:rPr/>
        <w:t>AGGGTCCAGCGTGATACGTAATTACACGTGTAGGTGCTGAAAACCCCGCGTGTCCGCGTT</w:t>
      </w:r>
    </w:p>
    <w:p>
      <w:pPr>
        <w:pStyle w:val="PlainText"/>
        <w:rPr/>
      </w:pPr>
      <w:r>
        <w:rPr/>
        <w:t>CCTTCATGTTTGAATCAAGAAGGATGGGAACTCATTACGGCAATTGACGTAACGCATTGT</w:t>
      </w:r>
    </w:p>
    <w:p>
      <w:pPr>
        <w:pStyle w:val="PlainText"/>
        <w:rPr/>
      </w:pPr>
      <w:r>
        <w:rPr/>
        <w:t>GGTAGTGGTACACCTCCATTGTTCTAGCAACACTCTCGATTGGCGTTCGTTATTACTCTT</w:t>
      </w:r>
    </w:p>
    <w:p>
      <w:pPr>
        <w:pStyle w:val="PlainText"/>
        <w:rPr/>
      </w:pPr>
      <w:r>
        <w:rPr/>
        <w:t>GGTGTTTTCTCCCGAAACGTTTT</w:t>
      </w:r>
    </w:p>
    <w:p>
      <w:pPr>
        <w:pStyle w:val="PlainText"/>
        <w:rPr/>
      </w:pPr>
      <w:r>
        <w:rPr/>
        <w:t>&gt;Tb927.10.6120  | Trypanosoma brucei TREU927 | Peptidase M76 family, putative | genomic | Tb927_10_v5.1 reverse | (geneCodeEnd+0 to geneEnd+0) | length=203</w:t>
      </w:r>
    </w:p>
    <w:p>
      <w:pPr>
        <w:pStyle w:val="PlainText"/>
        <w:rPr/>
      </w:pPr>
      <w:r>
        <w:rPr/>
        <w:t>GTTTTGTGGCGTCTTTCCGAGGACGTAAGAAAGACGCCGCAGCAGGGCTTGTCTGTTTCT</w:t>
      </w:r>
    </w:p>
    <w:p>
      <w:pPr>
        <w:pStyle w:val="PlainText"/>
        <w:rPr/>
      </w:pPr>
      <w:r>
        <w:rPr/>
        <w:t>CACACGGACACGGGTTGGCAAGGAAATGGCGTCATAGCGGTTCTTTCGCTAATGTTGCTT</w:t>
      </w:r>
    </w:p>
    <w:p>
      <w:pPr>
        <w:pStyle w:val="PlainText"/>
        <w:rPr/>
      </w:pPr>
      <w:r>
        <w:rPr/>
        <w:t>TTGGAAAAAAAAACATATATGGCGAAGGAGAAGAACTAAGACTTGAGGCCTTCTTCACAT</w:t>
      </w:r>
    </w:p>
    <w:p>
      <w:pPr>
        <w:pStyle w:val="PlainText"/>
        <w:rPr/>
      </w:pPr>
      <w:r>
        <w:rPr/>
        <w:t>TACAATTACTCCACACTCTAACT</w:t>
      </w:r>
    </w:p>
    <w:p>
      <w:pPr>
        <w:pStyle w:val="PlainText"/>
        <w:rPr/>
      </w:pPr>
      <w:r>
        <w:rPr/>
        <w:t>&gt;Tb927.10.6440  | Trypanosoma brucei TREU927 | phosphomannomutase, putative | genomic | Tb927_10_v5.1 forward | (geneCodeEnd+0 to geneEnd+0) | length=204</w:t>
      </w:r>
    </w:p>
    <w:p>
      <w:pPr>
        <w:pStyle w:val="PlainText"/>
        <w:rPr/>
      </w:pPr>
      <w:r>
        <w:rPr/>
        <w:t>AGCTACCAGGCTTTCTTCACAGTTTTTTCGAAGACAACGTACAAACACCCTTACTTACCG</w:t>
      </w:r>
    </w:p>
    <w:p>
      <w:pPr>
        <w:pStyle w:val="PlainText"/>
        <w:rPr/>
      </w:pPr>
      <w:r>
        <w:rPr/>
        <w:t>TTGGTTTCTGATGGGATGGAACTCAATTGCTTTGGCACCGTTTTCTTTTAGCATCCAGGA</w:t>
      </w:r>
    </w:p>
    <w:p>
      <w:pPr>
        <w:pStyle w:val="PlainText"/>
        <w:rPr/>
      </w:pPr>
      <w:r>
        <w:rPr/>
        <w:t>AGAACCATGGCACATTGAGTGTACCGAAGTTTGTGGATGCGGTTTACCTTTTTTGATTTT</w:t>
      </w:r>
    </w:p>
    <w:p>
      <w:pPr>
        <w:pStyle w:val="PlainText"/>
        <w:rPr/>
      </w:pPr>
      <w:r>
        <w:rPr/>
        <w:t>ATATTTCCTAGTTCATGGAGACAC</w:t>
      </w:r>
    </w:p>
    <w:p>
      <w:pPr>
        <w:pStyle w:val="PlainText"/>
        <w:rPr/>
      </w:pPr>
      <w:r>
        <w:rPr/>
        <w:t>&gt;Tb927.11.4460  | Trypanosoma brucei TREU927 | ALBA-Domain Protein (ALBA1) | genomic | Tb927_11_v5.1 forward | (geneCodeEnd+0 to geneEnd+0) | length=204</w:t>
      </w:r>
    </w:p>
    <w:p>
      <w:pPr>
        <w:pStyle w:val="PlainText"/>
        <w:rPr/>
      </w:pPr>
      <w:r>
        <w:rPr/>
        <w:t>ATGAAGAGCGAAACCGAAATGAAGAGAGGGAGAGAGAGAGAGAGAGAGAGAACGGAAAAA</w:t>
      </w:r>
    </w:p>
    <w:p>
      <w:pPr>
        <w:pStyle w:val="PlainText"/>
        <w:rPr/>
      </w:pPr>
      <w:r>
        <w:rPr/>
        <w:t>ATGAAAATACACGAGGTACACGGGGAAATATGTTTTTCATTTGGGCCGGCTTTGATAACC</w:t>
      </w:r>
    </w:p>
    <w:p>
      <w:pPr>
        <w:pStyle w:val="PlainText"/>
        <w:rPr/>
      </w:pPr>
      <w:r>
        <w:rPr/>
        <w:t>CATATCTTTGGAGAAGATGGAAAGAGAAAGTAAAAGGATAGTGGCTCTGGGACAAGAAAA</w:t>
      </w:r>
    </w:p>
    <w:p>
      <w:pPr>
        <w:pStyle w:val="PlainText"/>
        <w:rPr/>
      </w:pPr>
      <w:r>
        <w:rPr/>
        <w:t>GGAAGAAATATACTAGGTATTGAG</w:t>
      </w:r>
    </w:p>
    <w:p>
      <w:pPr>
        <w:pStyle w:val="PlainText"/>
        <w:rPr/>
      </w:pPr>
      <w:r>
        <w:rPr/>
        <w:t>&gt;Tb927.10.10140  | Trypanosoma brucei TREU927 | paraflagellar rod component, putative (PFC19) | genomic | Tb927_10_v5.1 forward | (geneCodeEnd+0 to geneEnd+0) | length=204</w:t>
      </w:r>
    </w:p>
    <w:p>
      <w:pPr>
        <w:pStyle w:val="PlainText"/>
        <w:rPr/>
      </w:pPr>
      <w:r>
        <w:rPr/>
        <w:t>AGGAACCTATGTATTTTTACTGCATGCAAAACAACTTATAAAAAGTACCGAAGGCAAGGA</w:t>
      </w:r>
    </w:p>
    <w:p>
      <w:pPr>
        <w:pStyle w:val="PlainText"/>
        <w:rPr/>
      </w:pPr>
      <w:r>
        <w:rPr/>
        <w:t>AGAAAAACAAGGTGAAGAATGTTTCCAAGGGGCTCCCCGATGTATTTCGATGTTTAAAGA</w:t>
      </w:r>
    </w:p>
    <w:p>
      <w:pPr>
        <w:pStyle w:val="PlainText"/>
        <w:rPr/>
      </w:pPr>
      <w:r>
        <w:rPr/>
        <w:t>GAGGAGGTTTTGATTCGTTTTGTCCTTCATGTATCTGGGCAACTAACACTCCGCTCCATT</w:t>
      </w:r>
    </w:p>
    <w:p>
      <w:pPr>
        <w:pStyle w:val="PlainText"/>
        <w:rPr/>
      </w:pPr>
      <w:r>
        <w:rPr/>
        <w:t>TTTTGTCGCTATTGGCTTGTCCCT</w:t>
      </w:r>
    </w:p>
    <w:p>
      <w:pPr>
        <w:pStyle w:val="PlainText"/>
        <w:rPr/>
      </w:pPr>
      <w:r>
        <w:rPr/>
        <w:t>&gt;Tb927.5.1800  | Trypanosoma brucei TREU927 | hypothetical protein, conserved | genomic | Tb927_05_v5.1 forward | (geneCodeEnd+0 to geneEnd+0) | length=204</w:t>
      </w:r>
    </w:p>
    <w:p>
      <w:pPr>
        <w:pStyle w:val="PlainText"/>
        <w:rPr/>
      </w:pPr>
      <w:r>
        <w:rPr/>
        <w:t>ACAGTCATGGAGGTGGACATTACATGTGTTAGTGGTGTGGCTTTCTTTTAGGTGATGCCC</w:t>
      </w:r>
    </w:p>
    <w:p>
      <w:pPr>
        <w:pStyle w:val="PlainText"/>
        <w:rPr/>
      </w:pPr>
      <w:r>
        <w:rPr/>
        <w:t>TGCACCCTTTCCATTGCACAGTGTGCAAAAGAGTGATATTTTTCAGGTACTGCTGTTGTT</w:t>
      </w:r>
    </w:p>
    <w:p>
      <w:pPr>
        <w:pStyle w:val="PlainText"/>
        <w:rPr/>
      </w:pPr>
      <w:r>
        <w:rPr/>
        <w:t>ATTGTTGTTCCGCTATGGATTGAGTGCTTGTGAGCAGCGGCACCTGGCTACGCAGGATTG</w:t>
      </w:r>
    </w:p>
    <w:p>
      <w:pPr>
        <w:pStyle w:val="PlainText"/>
        <w:rPr/>
      </w:pPr>
      <w:r>
        <w:rPr/>
        <w:t>TGAGAGCAGTGTGCTTACCCTTAT</w:t>
      </w:r>
    </w:p>
    <w:p>
      <w:pPr>
        <w:pStyle w:val="PlainText"/>
        <w:rPr/>
      </w:pPr>
      <w:r>
        <w:rPr/>
        <w:t>&gt;Tb927.10.12960  | Trypanosoma brucei TREU927 | Ras-related protein Rab5A (RAB5A) | genomic | Tb927_10_v5.1 reverse | (geneCodeEnd+0 to geneEnd+0) | length=205</w:t>
      </w:r>
    </w:p>
    <w:p>
      <w:pPr>
        <w:pStyle w:val="PlainText"/>
        <w:rPr/>
      </w:pPr>
      <w:r>
        <w:rPr/>
        <w:t>AGAGGGTTAGAGTATCAGCTTGCTCCGTTTTGTTCGCTCAGAAACTTTTGTTGCTTTCTC</w:t>
      </w:r>
    </w:p>
    <w:p>
      <w:pPr>
        <w:pStyle w:val="PlainText"/>
        <w:rPr/>
      </w:pPr>
      <w:r>
        <w:rPr/>
        <w:t>CAAGGCATTACCCCCTCTCTCTTCCCCAATTTTTGTTTTAGAATATGTTTGAGGTACTAA</w:t>
      </w:r>
    </w:p>
    <w:p>
      <w:pPr>
        <w:pStyle w:val="PlainText"/>
        <w:rPr/>
      </w:pPr>
      <w:r>
        <w:rPr/>
        <w:t>CCGTTGCGTGATAGCTTAGTTCAGTTTATTTTCCTGCCTCTATATATTCACTAACCATTT</w:t>
      </w:r>
    </w:p>
    <w:p>
      <w:pPr>
        <w:pStyle w:val="PlainText"/>
        <w:rPr/>
      </w:pPr>
      <w:r>
        <w:rPr/>
        <w:t>TGCTGTTTTCTAAGTGTATAAGGGC</w:t>
      </w:r>
    </w:p>
    <w:p>
      <w:pPr>
        <w:pStyle w:val="PlainText"/>
        <w:rPr/>
      </w:pPr>
      <w:r>
        <w:rPr/>
        <w:t>&gt;Tb927.8.3120  | Trypanosoma brucei TREU927 | Uncharacterised protein family UPF0546, putative | genomic | Tb927_08_v5.1 forward | (geneCodeEnd+0 to geneEnd+0) | length=205</w:t>
      </w:r>
    </w:p>
    <w:p>
      <w:pPr>
        <w:pStyle w:val="PlainText"/>
        <w:rPr/>
      </w:pPr>
      <w:r>
        <w:rPr/>
        <w:t>ATAATCGACATAGTTTTTGTGGCGGCTGCAATGCGATGGTGACCGCACTTCTCATTGTCG</w:t>
      </w:r>
    </w:p>
    <w:p>
      <w:pPr>
        <w:pStyle w:val="PlainText"/>
        <w:rPr/>
      </w:pPr>
      <w:r>
        <w:rPr/>
        <w:t>GCAACATCGCAAAACGGAACGATTTAGCGAAGAGTGCTTTGACCGCGGCTTCACCTGGGA</w:t>
      </w:r>
    </w:p>
    <w:p>
      <w:pPr>
        <w:pStyle w:val="PlainText"/>
        <w:rPr/>
      </w:pPr>
      <w:r>
        <w:rPr/>
        <w:t>TAAGGAACCCCAATAATTTAAAGAATTTTGGAACAGGGACATCGGAGTTCACTCGGTGTC</w:t>
      </w:r>
    </w:p>
    <w:p>
      <w:pPr>
        <w:pStyle w:val="PlainText"/>
        <w:rPr/>
      </w:pPr>
      <w:r>
        <w:rPr/>
        <w:t>CTGCATTTGTATCTGTTTTCACTGG</w:t>
      </w:r>
    </w:p>
    <w:p>
      <w:pPr>
        <w:pStyle w:val="PlainText"/>
        <w:rPr/>
      </w:pPr>
      <w:r>
        <w:rPr/>
        <w:t>&gt;Tb927.1.1170  | Trypanosoma brucei TREU927 | DNA-directed RNA polymerase 2, RPB12 subunit (RPB12) | genomic | Tb927_01_v5.1 forward | (geneCodeEnd+0 to geneEnd+0) | length=205</w:t>
      </w:r>
    </w:p>
    <w:p>
      <w:pPr>
        <w:pStyle w:val="PlainText"/>
        <w:rPr/>
      </w:pPr>
      <w:r>
        <w:rPr/>
        <w:t>ATAACACAAAGCCATTTAGGAGATGGTGCCCTTCCGGCTGACGCCTACATTGCCTCGGTT</w:t>
      </w:r>
    </w:p>
    <w:p>
      <w:pPr>
        <w:pStyle w:val="PlainText"/>
        <w:rPr/>
      </w:pPr>
      <w:r>
        <w:rPr/>
        <w:t>GTGGCGGCCCCCTGTTGTGCGAGTACGGAAGAGGTGACTGAATTGATTCTCTTTCGCGCA</w:t>
      </w:r>
    </w:p>
    <w:p>
      <w:pPr>
        <w:pStyle w:val="PlainText"/>
        <w:rPr/>
      </w:pPr>
      <w:r>
        <w:rPr/>
        <w:t>CTCCTCCGCGACGAACGCCATCAGTTGCGCACATACACACACACATACACAATTCTCTAT</w:t>
      </w:r>
    </w:p>
    <w:p>
      <w:pPr>
        <w:pStyle w:val="PlainText"/>
        <w:rPr/>
      </w:pPr>
      <w:r>
        <w:rPr/>
        <w:t>GCCAAATTTCTGTCTGTGTGTACTG</w:t>
      </w:r>
    </w:p>
    <w:p>
      <w:pPr>
        <w:pStyle w:val="PlainText"/>
        <w:rPr/>
      </w:pPr>
      <w:r>
        <w:rPr/>
        <w:t>&gt;Tb927.3.2190  | Trypanosoma brucei TREU927 | RNA triphosphatase (TbCET1) | genomic | Tb927_03_v5.1 reverse | (geneCodeEnd+0 to geneEnd+0) | length=205</w:t>
      </w:r>
    </w:p>
    <w:p>
      <w:pPr>
        <w:pStyle w:val="PlainText"/>
        <w:rPr/>
      </w:pPr>
      <w:r>
        <w:rPr/>
        <w:t>AGATACATGGACTCAGTACGTGTGCCCCTCCTTTTGTGGGTTGAATATGTTACTGACCTT</w:t>
      </w:r>
    </w:p>
    <w:p>
      <w:pPr>
        <w:pStyle w:val="PlainText"/>
        <w:rPr/>
      </w:pPr>
      <w:r>
        <w:rPr/>
        <w:t>TTGAGGTGATAGGTATTTGGTTGGTGCAACTGGGCCATTGCGGAGCGGATACCAGATGCA</w:t>
      </w:r>
    </w:p>
    <w:p>
      <w:pPr>
        <w:pStyle w:val="PlainText"/>
        <w:rPr/>
      </w:pPr>
      <w:r>
        <w:rPr/>
        <w:t>AGCGCAAAAATCTGTGACGCTACTCGCCTCTATATGCCTATCTCCTCCTCCTAAAACGTG</w:t>
      </w:r>
    </w:p>
    <w:p>
      <w:pPr>
        <w:pStyle w:val="PlainText"/>
        <w:rPr/>
      </w:pPr>
      <w:r>
        <w:rPr/>
        <w:t>CGGTCTCTGTTTTTACTTTCCTTCG</w:t>
      </w:r>
    </w:p>
    <w:p>
      <w:pPr>
        <w:pStyle w:val="PlainText"/>
        <w:rPr/>
      </w:pPr>
      <w:r>
        <w:rPr/>
        <w:t>&gt;Tb927.3.4290  | Trypanosoma brucei TREU927 | 73 kDa paraflagellar rod protein (PFRC) | genomic | Tb927_03_v5.1 reverse | (geneCodeEnd+0 to geneEnd+0) | length=206</w:t>
      </w:r>
    </w:p>
    <w:p>
      <w:pPr>
        <w:pStyle w:val="PlainText"/>
        <w:rPr/>
      </w:pPr>
      <w:r>
        <w:rPr/>
        <w:t>GTGTGGCCGCAATTATTATGTAGATTTTTTTGTTTGTAGATGTTTTTTTCTTATGAACCA</w:t>
      </w:r>
    </w:p>
    <w:p>
      <w:pPr>
        <w:pStyle w:val="PlainText"/>
        <w:rPr/>
      </w:pPr>
      <w:r>
        <w:rPr/>
        <w:t>ACCCATTCTTCTAGAAGTTTTGTCATAGTTTTTACTTTTTGAGTTAGTGATCTTTGCGAG</w:t>
      </w:r>
    </w:p>
    <w:p>
      <w:pPr>
        <w:pStyle w:val="PlainText"/>
        <w:rPr/>
      </w:pPr>
      <w:r>
        <w:rPr/>
        <w:t>ATTGTTACTTGTGGGTGGTCGTGCTGTTTGATGGAAGTGTAGAAAATGCTTCTTGTTCAC</w:t>
      </w:r>
    </w:p>
    <w:p>
      <w:pPr>
        <w:pStyle w:val="PlainText"/>
        <w:rPr/>
      </w:pPr>
      <w:r>
        <w:rPr/>
        <w:t>TTCTTTCTGATGTATTTTTAGGTGAT</w:t>
      </w:r>
    </w:p>
    <w:p>
      <w:pPr>
        <w:pStyle w:val="PlainText"/>
        <w:rPr/>
      </w:pPr>
      <w:r>
        <w:rPr/>
        <w:t>&gt;Tb927.7.3420  | Trypanosoma brucei TREU927 | peptidyl-prolyl cis-trans isomerase, putative (PPIase) | genomic | Tb927_07_v5.1 reverse | (geneCodeEnd+0 to geneEnd+0) | length=206</w:t>
      </w:r>
    </w:p>
    <w:p>
      <w:pPr>
        <w:pStyle w:val="PlainText"/>
        <w:rPr/>
      </w:pPr>
      <w:r>
        <w:rPr/>
        <w:t>AGAATTGTGGTAGCGCTGCGGCTGCGTATGTAAAATTATCTGAGAACTGGAGGGAAAAAA</w:t>
      </w:r>
    </w:p>
    <w:p>
      <w:pPr>
        <w:pStyle w:val="PlainText"/>
        <w:rPr/>
      </w:pPr>
      <w:r>
        <w:rPr/>
        <w:t>TGCTCCTGTTATAATCAATACGTGCCTCGTGTCTTGCACTTTTGCTGAAGCACCCGAAAA</w:t>
      </w:r>
    </w:p>
    <w:p>
      <w:pPr>
        <w:pStyle w:val="PlainText"/>
        <w:rPr/>
      </w:pPr>
      <w:r>
        <w:rPr/>
        <w:t>AGTAATCTGCATGACGTACGGGTATGTGCGGGGGTGTTGGTGAGTGTGTGAAATAAATGG</w:t>
      </w:r>
    </w:p>
    <w:p>
      <w:pPr>
        <w:pStyle w:val="PlainText"/>
        <w:rPr/>
      </w:pPr>
      <w:r>
        <w:rPr/>
        <w:t>AGGTTGTCATTGTAAAGGCTGTGCTT</w:t>
      </w:r>
    </w:p>
    <w:p>
      <w:pPr>
        <w:pStyle w:val="PlainText"/>
        <w:rPr/>
      </w:pPr>
      <w:r>
        <w:rPr/>
        <w:t>&gt;Tb927.11.7880  | Trypanosoma brucei TREU927 | hypothetical protein, conserved | genomic | Tb927_11_v5.1 reverse | (geneCodeEnd+0 to geneEnd+0) | length=206</w:t>
      </w:r>
    </w:p>
    <w:p>
      <w:pPr>
        <w:pStyle w:val="PlainText"/>
        <w:rPr/>
      </w:pPr>
      <w:r>
        <w:rPr/>
        <w:t>ATTCGCTCGCAGGGTTGACTTTTCCTTGCAACGCAAAACTACCACAGGTACGGGTGAAGG</w:t>
      </w:r>
    </w:p>
    <w:p>
      <w:pPr>
        <w:pStyle w:val="PlainText"/>
        <w:rPr/>
      </w:pPr>
      <w:r>
        <w:rPr/>
        <w:t>TGTGAGAAAAGCATCGGTTCTCCCTTGCAGGCCGCTGGAGTTGGGCCTACAAAGTGCGAT</w:t>
      </w:r>
    </w:p>
    <w:p>
      <w:pPr>
        <w:pStyle w:val="PlainText"/>
        <w:rPr/>
      </w:pPr>
      <w:r>
        <w:rPr/>
        <w:t>GTACACTTTTGTTCTCGGGAAACAATGCCGAAGCAACGCTACGTTGTTAAAGGTAGGGAT</w:t>
      </w:r>
    </w:p>
    <w:p>
      <w:pPr>
        <w:pStyle w:val="PlainText"/>
        <w:rPr/>
      </w:pPr>
      <w:r>
        <w:rPr/>
        <w:t>CAGGCACTATCCGTTGCGCGATATTG</w:t>
      </w:r>
    </w:p>
    <w:p>
      <w:pPr>
        <w:pStyle w:val="PlainText"/>
        <w:rPr/>
      </w:pPr>
      <w:r>
        <w:rPr/>
        <w:t>&gt;Tb927.9.7800  | Trypanosoma brucei TREU927 | hypothetical protein, conserved | genomic | Tb927_09_v5.1 reverse | (geneCodeEnd+0 to geneEnd+0) | length=207</w:t>
      </w:r>
    </w:p>
    <w:p>
      <w:pPr>
        <w:pStyle w:val="PlainText"/>
        <w:rPr/>
      </w:pPr>
      <w:r>
        <w:rPr/>
        <w:t>ATGTGTGGTCGTCTAGTTTGCGGTGCATACGGCAGATGTTTTGTTGCGGTAGGGGAGATA</w:t>
      </w:r>
    </w:p>
    <w:p>
      <w:pPr>
        <w:pStyle w:val="PlainText"/>
        <w:rPr/>
      </w:pPr>
      <w:r>
        <w:rPr/>
        <w:t>AAGAGTCTTGTGGGGGGGGGGGGTGATAAAATGGATGGACGAAGCGATTAAATGGTTTCT</w:t>
      </w:r>
    </w:p>
    <w:p>
      <w:pPr>
        <w:pStyle w:val="PlainText"/>
        <w:rPr/>
      </w:pPr>
      <w:r>
        <w:rPr/>
        <w:t>TTCGGTCGAGAGTTATAATCAGCGTGTGTGGGTTATCTTGTTTAACGTTTTTCGTCGTCA</w:t>
      </w:r>
    </w:p>
    <w:p>
      <w:pPr>
        <w:pStyle w:val="PlainText"/>
        <w:rPr/>
      </w:pPr>
      <w:r>
        <w:rPr/>
        <w:t>GTGATGCTTTACACCGATGCAAGGCTG</w:t>
      </w:r>
    </w:p>
    <w:p>
      <w:pPr>
        <w:pStyle w:val="PlainText"/>
        <w:rPr/>
      </w:pPr>
      <w:r>
        <w:rPr/>
        <w:t>&gt;Tb927.7.3750  | Trypanosoma brucei TREU927 | TFIIF-stimulated CTD phosphatase, putative | genomic | Tb927_07_v5.1 reverse | (geneCodeEnd+0 to geneEnd+0) | length=207</w:t>
      </w:r>
    </w:p>
    <w:p>
      <w:pPr>
        <w:pStyle w:val="PlainText"/>
        <w:rPr/>
      </w:pPr>
      <w:r>
        <w:rPr/>
        <w:t>AAAAGGGGGTTCAACCAAAAGTGTATGGTCGAAGCAATTCGCAAGGAAAAGTGCACAGGA</w:t>
      </w:r>
    </w:p>
    <w:p>
      <w:pPr>
        <w:pStyle w:val="PlainText"/>
        <w:rPr/>
      </w:pPr>
      <w:r>
        <w:rPr/>
        <w:t>AGATATTTGTATGTGAATCGGTGCATTCACATTGTGATGAAGGAGAGGGAAGGACATGAG</w:t>
      </w:r>
    </w:p>
    <w:p>
      <w:pPr>
        <w:pStyle w:val="PlainText"/>
        <w:rPr/>
      </w:pPr>
      <w:r>
        <w:rPr/>
        <w:t>ATGAATTGGGTGCTGTTACTCCCCCCTTTCCCGCCCCTTCTTGAGAGGACACCGTTTCAT</w:t>
      </w:r>
    </w:p>
    <w:p>
      <w:pPr>
        <w:pStyle w:val="PlainText"/>
        <w:rPr/>
      </w:pPr>
      <w:r>
        <w:rPr/>
        <w:t>GGTGCCTGTATGGGTAAATGGCTAGCT</w:t>
      </w:r>
    </w:p>
    <w:p>
      <w:pPr>
        <w:pStyle w:val="PlainText"/>
        <w:rPr/>
      </w:pPr>
      <w:r>
        <w:rPr/>
        <w:t>&gt;Tb927.11.3690  | Trypanosoma brucei TREU927 | Alpha/beta hydrolase family, putative | genomic | Tb927_11_v5.1 forward | (geneCodeEnd+0 to geneEnd+0) | length=208</w:t>
      </w:r>
    </w:p>
    <w:p>
      <w:pPr>
        <w:pStyle w:val="PlainText"/>
        <w:rPr/>
      </w:pPr>
      <w:r>
        <w:rPr/>
        <w:t>AACGGGGATCGGCTCGTATCAAAGCTCTTATTCGAGGGTTGTGGACATGTTTGGCTTTGC</w:t>
      </w:r>
    </w:p>
    <w:p>
      <w:pPr>
        <w:pStyle w:val="PlainText"/>
        <w:rPr/>
      </w:pPr>
      <w:r>
        <w:rPr/>
        <w:t>TCCCGATTTGCAGAAAGAGAGGATGGGTTCATTTCTCTCGCAACTTGACGTGACCGATGC</w:t>
      </w:r>
    </w:p>
    <w:p>
      <w:pPr>
        <w:pStyle w:val="PlainText"/>
        <w:rPr/>
      </w:pPr>
      <w:r>
        <w:rPr/>
        <w:t>CAAGAATATGAATGCGTGAGGAAAAAAAGAAAGGATAAGTGAGGGGCACCGGAGGGAAAA</w:t>
      </w:r>
    </w:p>
    <w:p>
      <w:pPr>
        <w:pStyle w:val="PlainText"/>
        <w:rPr/>
      </w:pPr>
      <w:r>
        <w:rPr/>
        <w:t>GATCCCTTCTAAAGAGCTGAATATTAAG</w:t>
      </w:r>
    </w:p>
    <w:p>
      <w:pPr>
        <w:pStyle w:val="PlainText"/>
        <w:rPr/>
      </w:pPr>
      <w:r>
        <w:rPr/>
        <w:t>&gt;Tb927.7.1180  | Trypanosoma brucei TREU927 | RNA-binding protein, putative (RBP19) | genomic | Tb927_07_v5.1 forward | (geneCodeEnd+0 to geneEnd+0) | length=208</w:t>
      </w:r>
    </w:p>
    <w:p>
      <w:pPr>
        <w:pStyle w:val="PlainText"/>
        <w:rPr/>
      </w:pPr>
      <w:r>
        <w:rPr/>
        <w:t>AAAAAATTGGGAGTGGAAAAAGGGGAATGGATGACAGTCTCCGTCACTCATGTTGCCATG</w:t>
      </w:r>
    </w:p>
    <w:p>
      <w:pPr>
        <w:pStyle w:val="PlainText"/>
        <w:rPr/>
      </w:pPr>
      <w:r>
        <w:rPr/>
        <w:t>GTTGTGCTTCCTTTTTTTTTCGCGTGTCTGCCATTTTGCCGCGGTGGTTTCTGCCACCGA</w:t>
      </w:r>
    </w:p>
    <w:p>
      <w:pPr>
        <w:pStyle w:val="PlainText"/>
        <w:rPr/>
      </w:pPr>
      <w:r>
        <w:rPr/>
        <w:t>AATGGGCGTGTTTCGTCTCTGCTCCGCAGGGGGAGGGAGCGAGGTGAACAGAAATTGGTG</w:t>
      </w:r>
    </w:p>
    <w:p>
      <w:pPr>
        <w:pStyle w:val="PlainText"/>
        <w:rPr/>
      </w:pPr>
      <w:r>
        <w:rPr/>
        <w:t>CACCTACACCCTTGCGAAGAGGGTATTG</w:t>
      </w:r>
    </w:p>
    <w:p>
      <w:pPr>
        <w:pStyle w:val="PlainText"/>
        <w:rPr/>
      </w:pPr>
      <w:r>
        <w:rPr/>
        <w:t>&gt;Tb927.11.850  | Trypanosoma brucei TREU927 | protein kinase, putative | genomic | Tb927_11_v5.1 forward | (geneCodeEnd+0 to geneEnd+0) | length=208</w:t>
      </w:r>
    </w:p>
    <w:p>
      <w:pPr>
        <w:pStyle w:val="PlainText"/>
        <w:rPr/>
      </w:pPr>
      <w:r>
        <w:rPr/>
        <w:t>GGCAATAATAGCATTTACTTGTCGTTGGCGGTGACACTCCCCTTTTTTCTCTTCACTATT</w:t>
      </w:r>
    </w:p>
    <w:p>
      <w:pPr>
        <w:pStyle w:val="PlainText"/>
        <w:rPr/>
      </w:pPr>
      <w:r>
        <w:rPr/>
        <w:t>TTTGCGTTTCGTTTTTCCCACTTGGTTTACTTGTCAGGACCGATGGTGCCGTATGGGTCG</w:t>
      </w:r>
    </w:p>
    <w:p>
      <w:pPr>
        <w:pStyle w:val="PlainText"/>
        <w:rPr/>
      </w:pPr>
      <w:r>
        <w:rPr/>
        <w:t>CCCTTTTTACTTGGGCGGCGTTCGCATCGATGTGTGCTTCCGTATTTGCACGATGTTGAA</w:t>
      </w:r>
    </w:p>
    <w:p>
      <w:pPr>
        <w:pStyle w:val="PlainText"/>
        <w:rPr/>
      </w:pPr>
      <w:r>
        <w:rPr/>
        <w:t>GGGACGTGTCCGCTTCATATCTCTGCTT</w:t>
      </w:r>
    </w:p>
    <w:p>
      <w:pPr>
        <w:pStyle w:val="PlainText"/>
        <w:rPr/>
      </w:pPr>
      <w:r>
        <w:rPr/>
        <w:t>&gt;Tb927.11.12030  | Trypanosoma brucei TREU927 | hypothetical protein, conserved | genomic | Tb927_11_v5.1 forward | (geneCodeEnd+0 to geneEnd+0) | length=208</w:t>
      </w:r>
    </w:p>
    <w:p>
      <w:pPr>
        <w:pStyle w:val="PlainText"/>
        <w:rPr/>
      </w:pPr>
      <w:r>
        <w:rPr/>
        <w:t>ACCCGTAAAACCCAGGAAAATGTTTGGGAATATGTATCTGTTTCTCTGATCGGGAAGGCA</w:t>
      </w:r>
    </w:p>
    <w:p>
      <w:pPr>
        <w:pStyle w:val="PlainText"/>
        <w:rPr/>
      </w:pPr>
      <w:r>
        <w:rPr/>
        <w:t>GGTAATATGATACTGTACCAAGCGGAGGTAAGTTAAACATCGTTTAAACGTTTTTTTTTG</w:t>
      </w:r>
    </w:p>
    <w:p>
      <w:pPr>
        <w:pStyle w:val="PlainText"/>
        <w:rPr/>
      </w:pPr>
      <w:r>
        <w:rPr/>
        <w:t>TATTTGGGTCGTTGCATCGTAAAGAGAATTTATTCCCTGCCGAGGGAAGTGGTAAATGGT</w:t>
      </w:r>
    </w:p>
    <w:p>
      <w:pPr>
        <w:pStyle w:val="PlainText"/>
        <w:rPr/>
      </w:pPr>
      <w:r>
        <w:rPr/>
        <w:t>GCAGTTCACAGTTCTGTATACAATGCTT</w:t>
      </w:r>
    </w:p>
    <w:p>
      <w:pPr>
        <w:pStyle w:val="PlainText"/>
        <w:rPr/>
      </w:pPr>
      <w:r>
        <w:rPr/>
        <w:t>&gt;Tb927.8.5770  | Trypanosoma brucei TREU927 | Elongator-like Protein 3a | genomic | Tb927_08_v5.1 forward | (geneCodeEnd+0 to geneEnd+0) | length=208</w:t>
      </w:r>
    </w:p>
    <w:p>
      <w:pPr>
        <w:pStyle w:val="PlainText"/>
        <w:rPr/>
      </w:pPr>
      <w:r>
        <w:rPr/>
        <w:t>ATATGTGTGACTCCTCCCCCCCCCCCCTATATGTTCATTGGGGATGCAGCAATATCCGCA</w:t>
      </w:r>
    </w:p>
    <w:p>
      <w:pPr>
        <w:pStyle w:val="PlainText"/>
        <w:rPr/>
      </w:pPr>
      <w:r>
        <w:rPr/>
        <w:t>ACCAATCATATGGAGGGTGGAGCTGCGGGGGGAAGCGTATCTACAATAGCTAAAGTTCAA</w:t>
      </w:r>
    </w:p>
    <w:p>
      <w:pPr>
        <w:pStyle w:val="PlainText"/>
        <w:rPr/>
      </w:pPr>
      <w:r>
        <w:rPr/>
        <w:t>CTCCTCTCTGCTTCAAGGAGTCCCAGATTTTGCCGTAAGACAATGAGTGGTGTTTTCACG</w:t>
      </w:r>
    </w:p>
    <w:p>
      <w:pPr>
        <w:pStyle w:val="PlainText"/>
        <w:rPr/>
      </w:pPr>
      <w:r>
        <w:rPr/>
        <w:t>TACGAGTAAGGTTTTAACTAGTTTGATG</w:t>
      </w:r>
    </w:p>
    <w:p>
      <w:pPr>
        <w:pStyle w:val="PlainText"/>
        <w:rPr/>
      </w:pPr>
      <w:r>
        <w:rPr/>
        <w:t>&gt;Tb927.6.2410  | Trypanosoma brucei TREU927 | hypothetical protein, conserved | genomic | Tb927_06_v5.1 forward | (geneCodeEnd+0 to geneEnd+0) | length=209</w:t>
      </w:r>
    </w:p>
    <w:p>
      <w:pPr>
        <w:pStyle w:val="PlainText"/>
        <w:rPr/>
      </w:pPr>
      <w:r>
        <w:rPr/>
        <w:t>GCCACGGTTACCAGCATAATTGCGGGTGCGTTTGCAAAGAGCAGCATCGTTCTCAAATGT</w:t>
      </w:r>
    </w:p>
    <w:p>
      <w:pPr>
        <w:pStyle w:val="PlainText"/>
        <w:rPr/>
      </w:pPr>
      <w:r>
        <w:rPr/>
        <w:t>TTCTCTCTCACTTTTTTTAATCCCTCAGTTTCACGGTACAGCGGGAGGCGTGCACAAGCT</w:t>
      </w:r>
    </w:p>
    <w:p>
      <w:pPr>
        <w:pStyle w:val="PlainText"/>
        <w:rPr/>
      </w:pPr>
      <w:r>
        <w:rPr/>
        <w:t>TTCGCTTAATAGTCGAAAGCTGCGTTGATTAAGCATGTAGGGGACATCCCTTCTCCGTAC</w:t>
      </w:r>
    </w:p>
    <w:p>
      <w:pPr>
        <w:pStyle w:val="PlainText"/>
        <w:rPr/>
      </w:pPr>
      <w:r>
        <w:rPr/>
        <w:t>CGCTTGGATACGTATCTACTCATCTCTCT</w:t>
      </w:r>
    </w:p>
    <w:p>
      <w:pPr>
        <w:pStyle w:val="PlainText"/>
        <w:rPr/>
      </w:pPr>
      <w:r>
        <w:rPr/>
        <w:t>&gt;Tb927.9.14180  | Trypanosoma brucei TREU927 | chaperone protein DNAj, putative | genomic | Tb927_09_v5.1 reverse | (geneCodeEnd+0 to geneEnd+0) | length=209</w:t>
      </w:r>
    </w:p>
    <w:p>
      <w:pPr>
        <w:pStyle w:val="PlainText"/>
        <w:rPr/>
      </w:pPr>
      <w:r>
        <w:rPr/>
        <w:t>AAGGAGCGCCCGGTATTCGCGTCAAGGCTCCCGTACAAGCCGAAGTTGTCGCGAACAATA</w:t>
      </w:r>
    </w:p>
    <w:p>
      <w:pPr>
        <w:pStyle w:val="PlainText"/>
        <w:rPr/>
      </w:pPr>
      <w:r>
        <w:rPr/>
        <w:t>CCCCCCTTTCAACTCGCACTCCGTTCGTTTGTGAGTTTTTGCTCACTCGTAATGGGGAGT</w:t>
      </w:r>
    </w:p>
    <w:p>
      <w:pPr>
        <w:pStyle w:val="PlainText"/>
        <w:rPr/>
      </w:pPr>
      <w:r>
        <w:rPr/>
        <w:t>GTGCGTTCCGTTATTGGAGGGAGGTTTCTTTGTTCTCCCTCCCGGTTTCTGGGCGTCTCC</w:t>
      </w:r>
    </w:p>
    <w:p>
      <w:pPr>
        <w:pStyle w:val="PlainText"/>
        <w:rPr/>
      </w:pPr>
      <w:r>
        <w:rPr/>
        <w:t>CAACTCTCTTCTTTTTAATTTGCATTTCG</w:t>
      </w:r>
    </w:p>
    <w:p>
      <w:pPr>
        <w:pStyle w:val="PlainText"/>
        <w:rPr/>
      </w:pPr>
      <w:r>
        <w:rPr/>
        <w:t>&gt;Tb927.8.3140  | Trypanosoma brucei TREU927 | NAD dependent deacetylase, putative, SIR2-like protein 4, putative, NAD-dependent deacetylase sirtuin 4, putative | genomic | Tb927_08_v5.1 forward | (geneCodeEnd+0 to geneEnd+0) | length=209</w:t>
      </w:r>
    </w:p>
    <w:p>
      <w:pPr>
        <w:pStyle w:val="PlainText"/>
        <w:rPr/>
      </w:pPr>
      <w:r>
        <w:rPr/>
        <w:t>AAGATGGTTGTTGGTGCCAAGTGACATGAAGGAGTCGCCCCTGCGGTGCCACCCTTGTTT</w:t>
      </w:r>
    </w:p>
    <w:p>
      <w:pPr>
        <w:pStyle w:val="PlainText"/>
        <w:rPr/>
      </w:pPr>
      <w:r>
        <w:rPr/>
        <w:t>TGTCACTGTTGGTGGCGACGATTCACTTTTGCATGTGTTTAAAATCTCTTTTTCTGTATC</w:t>
      </w:r>
    </w:p>
    <w:p>
      <w:pPr>
        <w:pStyle w:val="PlainText"/>
        <w:rPr/>
      </w:pPr>
      <w:r>
        <w:rPr/>
        <w:t>CTTCCCATGGAGAGAGACAACGATCGCAGATGGACGATGGTGAGATCTCTAGCGTTTGTC</w:t>
      </w:r>
    </w:p>
    <w:p>
      <w:pPr>
        <w:pStyle w:val="PlainText"/>
        <w:rPr/>
      </w:pPr>
      <w:r>
        <w:rPr/>
        <w:t>CCTAGAAATCTTTTTTTGAATCCACCATT</w:t>
      </w:r>
    </w:p>
    <w:p>
      <w:pPr>
        <w:pStyle w:val="PlainText"/>
        <w:rPr/>
      </w:pPr>
      <w:r>
        <w:rPr/>
        <w:t>&gt;Tb927.11.580  | Trypanosoma brucei TREU927 | lipid-like atypical dual specificity phosphatase, putative | genomic | Tb927_11_v5.1 reverse | (geneCodeEnd+0 to geneEnd+0) | length=209</w:t>
      </w:r>
    </w:p>
    <w:p>
      <w:pPr>
        <w:pStyle w:val="PlainText"/>
        <w:rPr/>
      </w:pPr>
      <w:r>
        <w:rPr/>
        <w:t>AGGTGGAGAGGGAAACAGCGCAGAAGAGAGGAGAAAAAAACACATCATGCTGTTGCACTA</w:t>
      </w:r>
    </w:p>
    <w:p>
      <w:pPr>
        <w:pStyle w:val="PlainText"/>
        <w:rPr/>
      </w:pPr>
      <w:r>
        <w:rPr/>
        <w:t>GGTGAGACTGGCGTGTTGTGTCGCTCGCATGGTGCCCGGCATTTTTTAAAACTGTGGTCA</w:t>
      </w:r>
    </w:p>
    <w:p>
      <w:pPr>
        <w:pStyle w:val="PlainText"/>
        <w:rPr/>
      </w:pPr>
      <w:r>
        <w:rPr/>
        <w:t>TTGGGTCTTTGTGGATTTTTTTTGCGTGTTCCCTTTTTTTCATCGCTTTGCTCCACCTCG</w:t>
      </w:r>
    </w:p>
    <w:p>
      <w:pPr>
        <w:pStyle w:val="PlainText"/>
        <w:rPr/>
      </w:pPr>
      <w:r>
        <w:rPr/>
        <w:t>TGGTTTCTTCCCTCCTTTGCAGTTCAGTG</w:t>
      </w:r>
    </w:p>
    <w:p>
      <w:pPr>
        <w:pStyle w:val="PlainText"/>
        <w:rPr/>
      </w:pPr>
      <w:r>
        <w:rPr/>
        <w:t>&gt;Tb927.3.5340  | Trypanosoma brucei TREU927 | Hsc70-interacting protein (Hip), putative | genomic | Tb927_03_v5.1 forward | (geneCodeEnd+0 to geneEnd+0) | length=209</w:t>
      </w:r>
    </w:p>
    <w:p>
      <w:pPr>
        <w:pStyle w:val="PlainText"/>
        <w:rPr/>
      </w:pPr>
      <w:r>
        <w:rPr/>
        <w:t>AGTTAATGGCAATATTGTGGGAACCCCACCCCCTCATTGATTACCGGCATATTTAACGTT</w:t>
      </w:r>
    </w:p>
    <w:p>
      <w:pPr>
        <w:pStyle w:val="PlainText"/>
        <w:rPr/>
      </w:pPr>
      <w:r>
        <w:rPr/>
        <w:t>CAGAATGGTGAGTAGTTGTTCAGGTAAGTATAGCAACACACATACTAAAATATACTTTTT</w:t>
      </w:r>
    </w:p>
    <w:p>
      <w:pPr>
        <w:pStyle w:val="PlainText"/>
        <w:rPr/>
      </w:pPr>
      <w:r>
        <w:rPr/>
        <w:t>ATTGTCATGAACAGCAGCTCCGTGGTTAGTAGCTCTTTATTATTTGATTGTCCACTCTAT</w:t>
      </w:r>
    </w:p>
    <w:p>
      <w:pPr>
        <w:pStyle w:val="PlainText"/>
        <w:rPr/>
      </w:pPr>
      <w:r>
        <w:rPr/>
        <w:t>ACAAAACAAAGTGTACGGTGTTAAAAACG</w:t>
      </w:r>
    </w:p>
    <w:p>
      <w:pPr>
        <w:pStyle w:val="PlainText"/>
        <w:rPr/>
      </w:pPr>
      <w:r>
        <w:rPr/>
        <w:t>&gt;Tb927.10.2380  | Trypanosoma brucei TREU927 | Tetratricopeptide repeat, putative | genomic | Tb927_10_v5.1 forward | (geneCodeEnd+0 to geneEnd+0) | length=209</w:t>
      </w:r>
    </w:p>
    <w:p>
      <w:pPr>
        <w:pStyle w:val="PlainText"/>
        <w:rPr/>
      </w:pPr>
      <w:r>
        <w:rPr/>
        <w:t>AGGGGTTAAGAAGTGCTGTTGCGCTCTGCTCAATTACATTTTCTCATATGAGCGGTATTA</w:t>
      </w:r>
    </w:p>
    <w:p>
      <w:pPr>
        <w:pStyle w:val="PlainText"/>
        <w:rPr/>
      </w:pPr>
      <w:r>
        <w:rPr/>
        <w:t>GTTAATAATCAAACTCACACTGTCCATCGGGTTACCAGCGCGACCCCAGGGGGTTTCCCC</w:t>
      </w:r>
    </w:p>
    <w:p>
      <w:pPr>
        <w:pStyle w:val="PlainText"/>
        <w:rPr/>
      </w:pPr>
      <w:r>
        <w:rPr/>
        <w:t>CTCTCTTCAGTTCGCACTTCTCTCTCAAAGTATATTTCCCTTTACTGAATTAGCGCATGT</w:t>
      </w:r>
    </w:p>
    <w:p>
      <w:pPr>
        <w:pStyle w:val="PlainText"/>
        <w:rPr/>
      </w:pPr>
      <w:r>
        <w:rPr/>
        <w:t>AAAGAAGAAGAAAAAAAGGTTGGAAAAAC</w:t>
      </w:r>
    </w:p>
    <w:p>
      <w:pPr>
        <w:pStyle w:val="PlainText"/>
        <w:rPr/>
      </w:pPr>
      <w:r>
        <w:rPr/>
        <w:t>&gt;Tb927.10.12880  | Trypanosoma brucei TREU927 | SET domain containing protein, putative | genomic | Tb927_10_v5.1 reverse | (geneCodeEnd+0 to geneEnd+0) | length=210</w:t>
      </w:r>
    </w:p>
    <w:p>
      <w:pPr>
        <w:pStyle w:val="PlainText"/>
        <w:rPr/>
      </w:pPr>
      <w:r>
        <w:rPr/>
        <w:t>GGTACGAGGGGATGGTACAGTTGTTTGGAACACAGCTACCCCTCTTTCGTTGCACTTTTC</w:t>
      </w:r>
    </w:p>
    <w:p>
      <w:pPr>
        <w:pStyle w:val="PlainText"/>
        <w:rPr/>
      </w:pPr>
      <w:r>
        <w:rPr/>
        <w:t>GTACCGAGGAAGGCGCGTGCGTTATACTCGTTATCGCCTCAGACATACTCGCATGTGTGC</w:t>
      </w:r>
    </w:p>
    <w:p>
      <w:pPr>
        <w:pStyle w:val="PlainText"/>
        <w:rPr/>
      </w:pPr>
      <w:r>
        <w:rPr/>
        <w:t>AAGTAGCTTTCAAGAAACGAACAGTTTACTTACTTTGAAAGGAGTCGTCTAACATTGTTT</w:t>
      </w:r>
    </w:p>
    <w:p>
      <w:pPr>
        <w:pStyle w:val="PlainText"/>
        <w:rPr/>
      </w:pPr>
      <w:r>
        <w:rPr/>
        <w:t>CGCCGTTTACCTTCTTGCTTGCGTCTCATG</w:t>
      </w:r>
    </w:p>
    <w:p>
      <w:pPr>
        <w:pStyle w:val="PlainText"/>
        <w:rPr/>
      </w:pPr>
      <w:r>
        <w:rPr/>
        <w:t>&gt;Tb927.6.2240  | Trypanosoma brucei TREU927 | hypothetical protein, conserved | genomic | Tb927_06_v5.1 forward | (geneCodeEnd+0 to geneEnd+0) | length=210</w:t>
      </w:r>
    </w:p>
    <w:p>
      <w:pPr>
        <w:pStyle w:val="PlainText"/>
        <w:rPr/>
      </w:pPr>
      <w:r>
        <w:rPr/>
        <w:t>ATACCAAAGAATAAAAAAGTAGATTGATACATATATAGATCTATGCAGAGATATGGATAC</w:t>
      </w:r>
    </w:p>
    <w:p>
      <w:pPr>
        <w:pStyle w:val="PlainText"/>
        <w:rPr/>
      </w:pPr>
      <w:r>
        <w:rPr/>
        <w:t>GCACTCGAGTATGTGTGTGACTTCGTACCTGAATGTGAATGGAGATAGTGCTTTATTTCC</w:t>
      </w:r>
    </w:p>
    <w:p>
      <w:pPr>
        <w:pStyle w:val="PlainText"/>
        <w:rPr/>
      </w:pPr>
      <w:r>
        <w:rPr/>
        <w:t>TTATATGCTTGGAAGGTGCCACCGTACAGAGCACATGCACTCTCAGCCACTGTTTGCCGC</w:t>
      </w:r>
    </w:p>
    <w:p>
      <w:pPr>
        <w:pStyle w:val="PlainText"/>
        <w:rPr/>
      </w:pPr>
      <w:r>
        <w:rPr/>
        <w:t>TGCGGTGGGTGGTAAAATGTCATCGTTGCG</w:t>
      </w:r>
    </w:p>
    <w:p>
      <w:pPr>
        <w:pStyle w:val="PlainText"/>
        <w:rPr/>
      </w:pPr>
      <w:r>
        <w:rPr/>
        <w:t>&gt;Tb927.10.8040  | Trypanosoma brucei TREU927 | adaptin complex 1 subunit, putative, beta adaptin, putative (BAD1) | genomic | Tb927_10_v5.1 reverse | (geneCodeEnd+0 to geneEnd+0) | length=210</w:t>
      </w:r>
    </w:p>
    <w:p>
      <w:pPr>
        <w:pStyle w:val="PlainText"/>
        <w:rPr/>
      </w:pPr>
      <w:r>
        <w:rPr/>
        <w:t>AAGGGAAGAAAAGGGTTAACAGCCAAATCCGCAACTGCTCTCCCACCGTTCCTCTTCGTT</w:t>
      </w:r>
    </w:p>
    <w:p>
      <w:pPr>
        <w:pStyle w:val="PlainText"/>
        <w:rPr/>
      </w:pPr>
      <w:r>
        <w:rPr/>
        <w:t>GTACGTACCTTTTCCCCTGCTGGACTGTGTGGATGTGTGGATGGACTTTGCTTTTCACGC</w:t>
      </w:r>
    </w:p>
    <w:p>
      <w:pPr>
        <w:pStyle w:val="PlainText"/>
        <w:rPr/>
      </w:pPr>
      <w:r>
        <w:rPr/>
        <w:t>CCCGGTAGTTTTGAATGTTTTCTGTTCTTCTACCCTTATTGTTGTTCGCTCTCTTTATTA</w:t>
      </w:r>
    </w:p>
    <w:p>
      <w:pPr>
        <w:pStyle w:val="PlainText"/>
        <w:rPr/>
      </w:pPr>
      <w:r>
        <w:rPr/>
        <w:t>CTCTGAAGAGAGTGGAGGAGGAGAAGCGCC</w:t>
      </w:r>
    </w:p>
    <w:p>
      <w:pPr>
        <w:pStyle w:val="PlainText"/>
        <w:rPr/>
      </w:pPr>
      <w:r>
        <w:rPr/>
        <w:t>&gt;Tb927.10.8190  | Trypanosoma brucei TREU927 | T-complex protein 1, theta subunit, putative, CCT-theta, putative | genomic | Tb927_10_v5.1 reverse | (geneCodeEnd+0 to geneEnd+0) | length=211</w:t>
      </w:r>
    </w:p>
    <w:p>
      <w:pPr>
        <w:pStyle w:val="PlainText"/>
        <w:rPr/>
      </w:pPr>
      <w:r>
        <w:rPr/>
        <w:t>AGAGGTGGCGTGCGGCACAGATACGGTGTAGTGGGAGGAGGTCGTCCTTACGCGTCAAGC</w:t>
      </w:r>
    </w:p>
    <w:p>
      <w:pPr>
        <w:pStyle w:val="PlainText"/>
        <w:rPr/>
      </w:pPr>
      <w:r>
        <w:rPr/>
        <w:t>GCTGTTGCCTCGTAGTGGATAGATCTTGGTAGGCATATTCTGAACTCGTGCCTCTACGGG</w:t>
      </w:r>
    </w:p>
    <w:p>
      <w:pPr>
        <w:pStyle w:val="PlainText"/>
        <w:rPr/>
      </w:pPr>
      <w:r>
        <w:rPr/>
        <w:t>ATACTTTTTTTTATTTTGTTTTTGTTTTATTTTGATCTTGTGAAGAGAGCGCTAAACCAC</w:t>
      </w:r>
    </w:p>
    <w:p>
      <w:pPr>
        <w:pStyle w:val="PlainText"/>
        <w:rPr/>
      </w:pPr>
      <w:r>
        <w:rPr/>
        <w:t>TTAAGAGAAGAGGAAGGAAGAGGAGGATATT</w:t>
      </w:r>
    </w:p>
    <w:p>
      <w:pPr>
        <w:pStyle w:val="PlainText"/>
        <w:rPr/>
      </w:pPr>
      <w:r>
        <w:rPr/>
        <w:t>&gt;Tb927.8.7020  | Trypanosoma brucei TREU927 | peptidase, putative, metallo-peptidase, Clan ME, Family M16 | genomic | Tb927_08_v5.1 forward | (geneCodeEnd+0 to geneEnd+0) | length=211</w:t>
      </w:r>
    </w:p>
    <w:p>
      <w:pPr>
        <w:pStyle w:val="PlainText"/>
        <w:rPr/>
      </w:pPr>
      <w:r>
        <w:rPr/>
        <w:t>GGTGTATTGAACGTGGTGGGTAGGTTTGTTTGTTGTTTTTTTTGTGACAGCGTTGCGGAT</w:t>
      </w:r>
    </w:p>
    <w:p>
      <w:pPr>
        <w:pStyle w:val="PlainText"/>
        <w:rPr/>
      </w:pPr>
      <w:r>
        <w:rPr/>
        <w:t>ACCAAACTTCAGTGGAAAGGGTGCTTCGTGTAGGCGAATGTTTTTTTTTTCATTTTCGAG</w:t>
      </w:r>
    </w:p>
    <w:p>
      <w:pPr>
        <w:pStyle w:val="PlainText"/>
        <w:rPr/>
      </w:pPr>
      <w:r>
        <w:rPr/>
        <w:t>AGGGGAGTGGTGTATCCGTGCCCGGTGTATACGGGTCGTCCAGGGAACCGCTTCATTTAT</w:t>
      </w:r>
    </w:p>
    <w:p>
      <w:pPr>
        <w:pStyle w:val="PlainText"/>
        <w:rPr/>
      </w:pPr>
      <w:r>
        <w:rPr/>
        <w:t>CTAATGATCTAATTCTTCTCGGGATGTGTTG</w:t>
      </w:r>
    </w:p>
    <w:p>
      <w:pPr>
        <w:pStyle w:val="PlainText"/>
        <w:rPr/>
      </w:pPr>
      <w:r>
        <w:rPr/>
        <w:t>&gt;Tb927.10.13810  | Trypanosoma brucei TREU927 | hypothetical protein, conserved | genomic | Tb927_10_v5.1 reverse | (geneCodeEnd+0 to geneEnd+0) | length=212</w:t>
      </w:r>
    </w:p>
    <w:p>
      <w:pPr>
        <w:pStyle w:val="PlainText"/>
        <w:rPr/>
      </w:pPr>
      <w:r>
        <w:rPr/>
        <w:t>ACTTCAGGGAAGTGTGGTGCCAAGTGAAGACGCCGTTGTGATTGTTATGTTAAACATGCA</w:t>
      </w:r>
    </w:p>
    <w:p>
      <w:pPr>
        <w:pStyle w:val="PlainText"/>
        <w:rPr/>
      </w:pPr>
      <w:r>
        <w:rPr/>
        <w:t>CTTCACGAACGTTTTGTGGATGTTCGTGTGAAGGGGTTTCGAAGGCTACAGGTGTACTTT</w:t>
      </w:r>
    </w:p>
    <w:p>
      <w:pPr>
        <w:pStyle w:val="PlainText"/>
        <w:rPr/>
      </w:pPr>
      <w:r>
        <w:rPr/>
        <w:t>GGGGGCGGAAGCCACAGGATTTGGTGGCTGTGTTGACCGAGGGATGCGTTCAAGGGTAAA</w:t>
      </w:r>
    </w:p>
    <w:p>
      <w:pPr>
        <w:pStyle w:val="PlainText"/>
        <w:rPr/>
      </w:pPr>
      <w:r>
        <w:rPr/>
        <w:t>TTTTTGAACACTTGTTCTTTCCTTTGCTACTG</w:t>
      </w:r>
    </w:p>
    <w:p>
      <w:pPr>
        <w:pStyle w:val="PlainText"/>
        <w:rPr/>
      </w:pPr>
      <w:r>
        <w:rPr/>
        <w:t>&gt;Tb927.4.470  | Trypanosoma brucei TREU927 | snoRNP protein GAR1, putative | genomic | Tb927_04_v5.1 reverse | (geneCodeEnd+0 to geneEnd+0) | length=212</w:t>
      </w:r>
    </w:p>
    <w:p>
      <w:pPr>
        <w:pStyle w:val="PlainText"/>
        <w:rPr/>
      </w:pPr>
      <w:r>
        <w:rPr/>
        <w:t>ATGCAGTTGGAGCTGATGGGTGTCTTTTAACCTATTTGCGCCACCCATGATCGGTAGTAA</w:t>
      </w:r>
    </w:p>
    <w:p>
      <w:pPr>
        <w:pStyle w:val="PlainText"/>
        <w:rPr/>
      </w:pPr>
      <w:r>
        <w:rPr/>
        <w:t>CTTCGGCTAACGACGCGCAAGTAAACGGAGAGGAAAGGGTGTAACACAAGAAGAAAAGGA</w:t>
      </w:r>
    </w:p>
    <w:p>
      <w:pPr>
        <w:pStyle w:val="PlainText"/>
        <w:rPr/>
      </w:pPr>
      <w:r>
        <w:rPr/>
        <w:t>AAATGAAGGAAACGAAGAGACATAAAAGGGAACGAGAAAAGCCGCTTAATGTTAAACGGC</w:t>
      </w:r>
    </w:p>
    <w:p>
      <w:pPr>
        <w:pStyle w:val="PlainText"/>
        <w:rPr/>
      </w:pPr>
      <w:r>
        <w:rPr/>
        <w:t>GAGTGAGAATCTGTTCTAATAAGTTTCACCGT</w:t>
      </w:r>
    </w:p>
    <w:p>
      <w:pPr>
        <w:pStyle w:val="PlainText"/>
        <w:rPr/>
      </w:pPr>
      <w:r>
        <w:rPr/>
        <w:t>&gt;Tb927.11.3090  | Trypanosoma brucei TREU927 | LisH domain-containing protein FOPNL, putative (fopnl) | genomic | Tb927_11_v5.1 reverse | (geneCodeEnd+0 to geneEnd+0) | length=212</w:t>
      </w:r>
    </w:p>
    <w:p>
      <w:pPr>
        <w:pStyle w:val="PlainText"/>
        <w:rPr/>
      </w:pPr>
      <w:r>
        <w:rPr/>
        <w:t>AATCATGCCTTTGCTGGGGGCTGTGTGGCATGTCGGAAGGGGGACGCTGTTTAGTGACGT</w:t>
      </w:r>
    </w:p>
    <w:p>
      <w:pPr>
        <w:pStyle w:val="PlainText"/>
        <w:rPr/>
      </w:pPr>
      <w:r>
        <w:rPr/>
        <w:t>GATTTCTTTCCGACAAAAAAGTTTAAATTTGCGCAGCAAGTGTTGGAGCCAGTAATAGAA</w:t>
      </w:r>
    </w:p>
    <w:p>
      <w:pPr>
        <w:pStyle w:val="PlainText"/>
        <w:rPr/>
      </w:pPr>
      <w:r>
        <w:rPr/>
        <w:t>GTTTTGGGGGGCTTCATTGCACACCGCTTCCTTCCCTACTCTCGGTGTAGCTCCCACCAT</w:t>
      </w:r>
    </w:p>
    <w:p>
      <w:pPr>
        <w:pStyle w:val="PlainText"/>
        <w:rPr/>
      </w:pPr>
      <w:r>
        <w:rPr/>
        <w:t>CGTTTGTTCCCTACTTCTTTTTCCTCCTATCG</w:t>
      </w:r>
    </w:p>
    <w:p>
      <w:pPr>
        <w:pStyle w:val="PlainText"/>
        <w:rPr/>
      </w:pPr>
      <w:r>
        <w:rPr/>
        <w:t>&gt;Tb927.9.12710  | Trypanosoma brucei TREU927 | hypothetical protein, conserved | genomic | Tb927_09_v5.1 forward | (geneCodeEnd+0 to geneEnd+0) | length=212</w:t>
      </w:r>
    </w:p>
    <w:p>
      <w:pPr>
        <w:pStyle w:val="PlainText"/>
        <w:rPr/>
      </w:pPr>
      <w:r>
        <w:rPr/>
        <w:t>AATATGATAGGTGTGTATCATCATCTCCCCTTTCCTTTGTGAACGTGTATGTGATCATCA</w:t>
      </w:r>
    </w:p>
    <w:p>
      <w:pPr>
        <w:pStyle w:val="PlainText"/>
        <w:rPr/>
      </w:pPr>
      <w:r>
        <w:rPr/>
        <w:t>TTACGGTTGCTCTGTTTTTTGGAGGCACTCCGTCGCAGTGTTTGCTTGTTGGTATAGTTG</w:t>
      </w:r>
    </w:p>
    <w:p>
      <w:pPr>
        <w:pStyle w:val="PlainText"/>
        <w:rPr/>
      </w:pPr>
      <w:r>
        <w:rPr/>
        <w:t>TTGTTTTTTGCAGAATTTCCCGATGCTGAATGGACAACTGAAATCGTACTATTCACATAG</w:t>
      </w:r>
    </w:p>
    <w:p>
      <w:pPr>
        <w:pStyle w:val="PlainText"/>
        <w:rPr/>
      </w:pPr>
      <w:r>
        <w:rPr/>
        <w:t>GGAGTTGCTTGATCGCTTGATTGGTGAATGGG</w:t>
      </w:r>
    </w:p>
    <w:p>
      <w:pPr>
        <w:pStyle w:val="PlainText"/>
        <w:rPr/>
      </w:pPr>
      <w:r>
        <w:rPr/>
        <w:t>&gt;Tb927.9.4360  | Trypanosoma brucei TREU927 | KREL1 (KREL1) | genomic | Tb927_09_v5.1 forward | (geneCodeEnd+0 to geneEnd+0) | length=213</w:t>
      </w:r>
    </w:p>
    <w:p>
      <w:pPr>
        <w:pStyle w:val="PlainText"/>
        <w:rPr/>
      </w:pPr>
      <w:r>
        <w:rPr/>
        <w:t>ATACTGCAAATTGTTCAATTCGTGGTATCCTGCGAGCGCTCATATGCCTCCTTCCCTACT</w:t>
      </w:r>
    </w:p>
    <w:p>
      <w:pPr>
        <w:pStyle w:val="PlainText"/>
        <w:rPr/>
      </w:pPr>
      <w:r>
        <w:rPr/>
        <w:t>GCTTTTCAAGATGACGTCTACATCCTAATCATTGCGTGCGGTAGTGATTCACTACGCGTC</w:t>
      </w:r>
    </w:p>
    <w:p>
      <w:pPr>
        <w:pStyle w:val="PlainText"/>
        <w:rPr/>
      </w:pPr>
      <w:r>
        <w:rPr/>
        <w:t>ACACAAACACATCTTTTTTGCATAAGGGTAATAAAGCCTTTCACATCGGTTGCTTGGTAC</w:t>
      </w:r>
    </w:p>
    <w:p>
      <w:pPr>
        <w:pStyle w:val="PlainText"/>
        <w:rPr/>
      </w:pPr>
      <w:r>
        <w:rPr/>
        <w:t>TTCCGAGTCCGGGGTTTCCCCAGACCAGTGGAG</w:t>
      </w:r>
    </w:p>
    <w:p>
      <w:pPr>
        <w:pStyle w:val="PlainText"/>
        <w:rPr/>
      </w:pPr>
      <w:r>
        <w:rPr/>
        <w:t>&gt;Tb927.7.1390  | Trypanosoma brucei TREU927 | RNA-binding protein, putative (RBSR2) | genomic | Tb927_07_v5.1 forward | (geneCodeEnd+0 to geneEnd+0) | length=214</w:t>
      </w:r>
    </w:p>
    <w:p>
      <w:pPr>
        <w:pStyle w:val="PlainText"/>
        <w:rPr/>
      </w:pPr>
      <w:r>
        <w:rPr/>
        <w:t>ATAGCATTAAGGTAACTGGGCTCTCATTTCAGTTGGGAGAAGTGAGGTGTTCTCAATCGA</w:t>
      </w:r>
    </w:p>
    <w:p>
      <w:pPr>
        <w:pStyle w:val="PlainText"/>
        <w:rPr/>
      </w:pPr>
      <w:r>
        <w:rPr/>
        <w:t>GATTAACGAGTTGGCGCACGGATGTGTTGTGCGGAAAATGCGTGAGACGAACAAGGAGTT</w:t>
      </w:r>
    </w:p>
    <w:p>
      <w:pPr>
        <w:pStyle w:val="PlainText"/>
        <w:rPr/>
      </w:pPr>
      <w:r>
        <w:rPr/>
        <w:t>GTTCCGTCGATATGTTTTTGTTCCCCTCCTTCTGGCAGATAGTTGTTTGTTCGTTGAAAT</w:t>
      </w:r>
    </w:p>
    <w:p>
      <w:pPr>
        <w:pStyle w:val="PlainText"/>
        <w:rPr/>
      </w:pPr>
      <w:r>
        <w:rPr/>
        <w:t>TAATACTGGTTTAATGTCTCTTTCCCCTCAATTT</w:t>
      </w:r>
    </w:p>
    <w:p>
      <w:pPr>
        <w:pStyle w:val="PlainText"/>
        <w:rPr/>
      </w:pPr>
      <w:r>
        <w:rPr/>
        <w:t>&gt;Tb927.11.16440  | Trypanosoma brucei TREU927 | Transmembrane protein 18, putative | genomic | Tb927_11_v5.1 reverse | (geneCodeEnd+0 to geneEnd+0) | length=214</w:t>
      </w:r>
    </w:p>
    <w:p>
      <w:pPr>
        <w:pStyle w:val="PlainText"/>
        <w:rPr/>
      </w:pPr>
      <w:r>
        <w:rPr/>
        <w:t>ACTTGGTTGTGGATGATCGTGTAGGGGGTTTGCACCCCTGTTAGCTCTTTCCTTTCCCCT</w:t>
      </w:r>
    </w:p>
    <w:p>
      <w:pPr>
        <w:pStyle w:val="PlainText"/>
        <w:rPr/>
      </w:pPr>
      <w:r>
        <w:rPr/>
        <w:t>TTGTGACGGTGCTTGTCACTGCACGATTCCTTTTGTGCTCTCACTTTCCGGTTGCAAAAG</w:t>
      </w:r>
    </w:p>
    <w:p>
      <w:pPr>
        <w:pStyle w:val="PlainText"/>
        <w:rPr/>
      </w:pPr>
      <w:r>
        <w:rPr/>
        <w:t>GGAGGTTATTGTACTGCAAACCTTTATCGGTGTGTCGTGCGCCCTTACATTTTCCTCGTT</w:t>
      </w:r>
    </w:p>
    <w:p>
      <w:pPr>
        <w:pStyle w:val="PlainText"/>
        <w:rPr/>
      </w:pPr>
      <w:r>
        <w:rPr/>
        <w:t>TTTATGGCGTATGGGTGGCCGCTTATAGCCGTTT</w:t>
      </w:r>
    </w:p>
    <w:p>
      <w:pPr>
        <w:pStyle w:val="PlainText"/>
        <w:rPr/>
      </w:pPr>
      <w:r>
        <w:rPr/>
        <w:t>&gt;Tb927.10.5630  | Trypanosoma brucei TREU927 | hypothetical protein, conserved | genomic | Tb927_10_v5.1 forward | (geneCodeEnd+0 to geneEnd+0) | length=214</w:t>
      </w:r>
    </w:p>
    <w:p>
      <w:pPr>
        <w:pStyle w:val="PlainText"/>
        <w:rPr/>
      </w:pPr>
      <w:r>
        <w:rPr/>
        <w:t>ATCACTGTGTATCATTTATCCGGGTGTAGTGACGGTGAGTTTCTCGTGGCTGAAGGGGGT</w:t>
      </w:r>
    </w:p>
    <w:p>
      <w:pPr>
        <w:pStyle w:val="PlainText"/>
        <w:rPr/>
      </w:pPr>
      <w:r>
        <w:rPr/>
        <w:t>TCCTTGCACCATTTGTACTGTGCACTGCGTAACTAGCATTTTGCCTCTGTTGCTCCTTAA</w:t>
      </w:r>
    </w:p>
    <w:p>
      <w:pPr>
        <w:pStyle w:val="PlainText"/>
        <w:rPr/>
      </w:pPr>
      <w:r>
        <w:rPr/>
        <w:t>GGGCATAGGTTCATGTAGATTAGCGTCCCGGAGGAATTAGTGTGGAATTGTGTTGGAGAA</w:t>
      </w:r>
    </w:p>
    <w:p>
      <w:pPr>
        <w:pStyle w:val="PlainText"/>
        <w:rPr/>
      </w:pPr>
      <w:r>
        <w:rPr/>
        <w:t>GCTTCTTGCCTCCGTTTTAGACCACGATTGTGAT</w:t>
      </w:r>
    </w:p>
    <w:p>
      <w:pPr>
        <w:pStyle w:val="PlainText"/>
        <w:rPr/>
      </w:pPr>
      <w:r>
        <w:rPr/>
        <w:t>&gt;Tb927.8.3210  | Trypanosoma brucei TREU927 | hypothetical protein, conserved | genomic | Tb927_08_v5.1 forward | (geneCodeEnd+0 to geneEnd+0) | length=215</w:t>
      </w:r>
    </w:p>
    <w:p>
      <w:pPr>
        <w:pStyle w:val="PlainText"/>
        <w:rPr/>
      </w:pPr>
      <w:r>
        <w:rPr/>
        <w:t>GTGTTGTATTACTTGTGTTTCACTGAGGGGTTTTATTGTATGTGCGCGCTCATGCTTGAG</w:t>
      </w:r>
    </w:p>
    <w:p>
      <w:pPr>
        <w:pStyle w:val="PlainText"/>
        <w:rPr/>
      </w:pPr>
      <w:r>
        <w:rPr/>
        <w:t>CTGCGATAAAAACAGTTGAAGTGGCGGTGTGCGTGTTGGGGACGCGGTTAAATCCCTTCG</w:t>
      </w:r>
    </w:p>
    <w:p>
      <w:pPr>
        <w:pStyle w:val="PlainText"/>
        <w:rPr/>
      </w:pPr>
      <w:r>
        <w:rPr/>
        <w:t>GGATGCGGTGAACATGGAGTTGCATGCGCGGTAGTTTTTTTAATTGCCGCTGTTTGGACC</w:t>
      </w:r>
    </w:p>
    <w:p>
      <w:pPr>
        <w:pStyle w:val="PlainText"/>
        <w:rPr/>
      </w:pPr>
      <w:r>
        <w:rPr/>
        <w:t>CGCGCCGTGGTCAAGCGCAAAATGAACATTATTTT</w:t>
      </w:r>
    </w:p>
    <w:p>
      <w:pPr>
        <w:pStyle w:val="PlainText"/>
        <w:rPr/>
      </w:pPr>
      <w:r>
        <w:rPr/>
        <w:t>&gt;Tb927.11.15420  | Trypanosoma brucei TREU927 | COP9 signalosome, subunit CSN8, putative | genomic | Tb927_11_v5.1 reverse | (geneCodeEnd+0 to geneEnd+0) | length=216</w:t>
      </w:r>
    </w:p>
    <w:p>
      <w:pPr>
        <w:pStyle w:val="PlainText"/>
        <w:rPr/>
      </w:pPr>
      <w:r>
        <w:rPr/>
        <w:t>GGTGTATGGCCGCGTTGGCGGTTCGTCACCCTCCGAAGGCGCTCATGTGCTTCACGCGCC</w:t>
      </w:r>
    </w:p>
    <w:p>
      <w:pPr>
        <w:pStyle w:val="PlainText"/>
        <w:rPr/>
      </w:pPr>
      <w:r>
        <w:rPr/>
        <w:t>TTCCAGCCTGAGGAGGTGCAGGAGTGGACGCCCGTGGGGTTTAAGTGCATATATATATAT</w:t>
      </w:r>
    </w:p>
    <w:p>
      <w:pPr>
        <w:pStyle w:val="PlainText"/>
        <w:rPr/>
      </w:pPr>
      <w:r>
        <w:rPr/>
        <w:t>ATATATATATGTGTGTGTGTGTGCATACCTCGTTGAGGCAACTTGTTGACTAAAAGGGGA</w:t>
      </w:r>
    </w:p>
    <w:p>
      <w:pPr>
        <w:pStyle w:val="PlainText"/>
        <w:rPr/>
      </w:pPr>
      <w:r>
        <w:rPr/>
        <w:t>ATCTGTGCGAATAAACCTTCTCCTCCTCACAACCTT</w:t>
      </w:r>
    </w:p>
    <w:p>
      <w:pPr>
        <w:pStyle w:val="PlainText"/>
        <w:rPr/>
      </w:pPr>
      <w:r>
        <w:rPr/>
        <w:t>&gt;Tb927.11.10970  | Trypanosoma brucei TREU927 | RWD domain/Uncharacterized protein family UPF0029, putative | genomic | Tb927_11_v5.1 forward | (geneCodeEnd+0 to geneEnd+0) | length=216</w:t>
      </w:r>
    </w:p>
    <w:p>
      <w:pPr>
        <w:pStyle w:val="PlainText"/>
        <w:rPr/>
      </w:pPr>
      <w:r>
        <w:rPr/>
        <w:t>ACTCAGGTGATCGTGAAAGGTCCGACGGAAGTGCAGCGCTATTGTTCTGTTCATTTAACA</w:t>
      </w:r>
    </w:p>
    <w:p>
      <w:pPr>
        <w:pStyle w:val="PlainText"/>
        <w:rPr/>
      </w:pPr>
      <w:r>
        <w:rPr/>
        <w:t>TGGTGTGCTTCCTCACTCGATGGTGATACCACGGGGCCTTACTGGCGGTATCTCAAAGAT</w:t>
      </w:r>
    </w:p>
    <w:p>
      <w:pPr>
        <w:pStyle w:val="PlainText"/>
        <w:rPr/>
      </w:pPr>
      <w:r>
        <w:rPr/>
        <w:t>CGCAAGTCGTCCAGGTTACTTGGAGGTCTGTGTTTGCAGGAGTACCTCTGAGACTGGAGG</w:t>
      </w:r>
    </w:p>
    <w:p>
      <w:pPr>
        <w:pStyle w:val="PlainText"/>
        <w:rPr/>
      </w:pPr>
      <w:r>
        <w:rPr/>
        <w:t>TCAATTGCGTAAATCTAAACTTCTCGTGGTCCTTTG</w:t>
      </w:r>
    </w:p>
    <w:p>
      <w:pPr>
        <w:pStyle w:val="PlainText"/>
        <w:rPr/>
      </w:pPr>
      <w:r>
        <w:rPr/>
        <w:t>&gt;Tb927.5.3090  | Trypanosoma brucei TREU927 | hypothetical protein, conserved | genomic | Tb927_05_v5.1 forward | (geneCodeEnd+0 to geneEnd+0) | length=217</w:t>
      </w:r>
    </w:p>
    <w:p>
      <w:pPr>
        <w:pStyle w:val="PlainText"/>
        <w:rPr/>
      </w:pPr>
      <w:r>
        <w:rPr/>
        <w:t>ACTGGTGTGCTTAACACGGGGAACGGGGCACCCCTTGGGAGTTGCTTGCTGTACGGTTCC</w:t>
      </w:r>
    </w:p>
    <w:p>
      <w:pPr>
        <w:pStyle w:val="PlainText"/>
        <w:rPr/>
      </w:pPr>
      <w:r>
        <w:rPr/>
        <w:t>AAGGAATGGCGTAACGTTGATGTGTGTGTTTTTAGCGGATATATTTTATTGCAGTGGCGT</w:t>
      </w:r>
    </w:p>
    <w:p>
      <w:pPr>
        <w:pStyle w:val="PlainText"/>
        <w:rPr/>
      </w:pPr>
      <w:r>
        <w:rPr/>
        <w:t>GTGTAGCAGTTGGTCGGGTAAGGAATTGAACGAAAATTTGTCTGTTTGTTGGCTGCTTTT</w:t>
      </w:r>
    </w:p>
    <w:p>
      <w:pPr>
        <w:pStyle w:val="PlainText"/>
        <w:rPr/>
      </w:pPr>
      <w:r>
        <w:rPr/>
        <w:t>TGCAGCCTTAGGAGCATGCTGGAGAGTATTTACACCG</w:t>
      </w:r>
    </w:p>
    <w:p>
      <w:pPr>
        <w:pStyle w:val="PlainText"/>
        <w:rPr/>
      </w:pPr>
      <w:r>
        <w:rPr/>
        <w:t>&gt;Tb927.11.12750  | Trypanosoma brucei TREU927 | cleavage and polyadenylation specificity factor 30 kDa subunit, CPSF 30 kDa subunit, NS1 effector domain- binding protein 1 (CPSF30) | genomic | Tb927_11_v5.1 reverse | (geneCodeEnd+0 to geneEnd+0) | length=217</w:t>
      </w:r>
    </w:p>
    <w:p>
      <w:pPr>
        <w:pStyle w:val="PlainText"/>
        <w:rPr/>
      </w:pPr>
      <w:r>
        <w:rPr/>
        <w:t>AGCTTTGGGAAATGGGTTCTCCCCCGTACGTGAAGGCACACGTCGCATCCACGAACTGTG</w:t>
      </w:r>
    </w:p>
    <w:p>
      <w:pPr>
        <w:pStyle w:val="PlainText"/>
        <w:rPr/>
      </w:pPr>
      <w:r>
        <w:rPr/>
        <w:t>TCTGTATGCATCATTTTATTGCAACGGGTTCATGCAGGCACAGATACGAAGGTTCTTTCA</w:t>
      </w:r>
    </w:p>
    <w:p>
      <w:pPr>
        <w:pStyle w:val="PlainText"/>
        <w:rPr/>
      </w:pPr>
      <w:r>
        <w:rPr/>
        <w:t>GTTCATGTCGGGAGTAAAGATCGCGCCCCCTTCTCTGCTACCACGTGCAGCGGTCTTCCC</w:t>
      </w:r>
    </w:p>
    <w:p>
      <w:pPr>
        <w:pStyle w:val="PlainText"/>
        <w:rPr/>
      </w:pPr>
      <w:r>
        <w:rPr/>
        <w:t>GCGTTTTCGTCTGCAGGTTACTCTGATGCTCTCTGTC</w:t>
      </w:r>
    </w:p>
    <w:p>
      <w:pPr>
        <w:pStyle w:val="PlainText"/>
        <w:rPr/>
      </w:pPr>
      <w:r>
        <w:rPr/>
        <w:t>&gt;Tb927.9.5690  | Trypanosoma brucei TREU927 | 60S acidic ribosomal protein, putative | genomic | Tb927_09_v5.1 forward | (geneCodeEnd+0 to geneEnd+0) | length=217</w:t>
      </w:r>
    </w:p>
    <w:p>
      <w:pPr>
        <w:pStyle w:val="PlainText"/>
        <w:rPr/>
      </w:pPr>
      <w:r>
        <w:rPr/>
        <w:t>AATCGGGCAGAGTATACTCCTGGTCTGTCGTTTCCGCTCGCTTTGCATCACGTTAGGACC</w:t>
      </w:r>
    </w:p>
    <w:p>
      <w:pPr>
        <w:pStyle w:val="PlainText"/>
        <w:rPr/>
      </w:pPr>
      <w:r>
        <w:rPr/>
        <w:t>TTTGACATTTTGTGTGTTCGGTGAAGTCCGCTGGGTGGTCGGAGTATCCTGGGGCGAGAG</w:t>
      </w:r>
    </w:p>
    <w:p>
      <w:pPr>
        <w:pStyle w:val="PlainText"/>
        <w:rPr/>
      </w:pPr>
      <w:r>
        <w:rPr/>
        <w:t>AGTGGAGGGAAGGGCGAGAGAATTCTACCCCGTTACGTTGTTTCTTCTTTTTCTTTTTTT</w:t>
      </w:r>
    </w:p>
    <w:p>
      <w:pPr>
        <w:pStyle w:val="PlainText"/>
        <w:rPr/>
      </w:pPr>
      <w:r>
        <w:rPr/>
        <w:t>TATATCTTAAATAATTATCTTCTGATTTGTGCATTTG</w:t>
      </w:r>
    </w:p>
    <w:p>
      <w:pPr>
        <w:pStyle w:val="PlainText"/>
        <w:rPr/>
      </w:pPr>
      <w:r>
        <w:rPr/>
        <w:t>&gt;Tb927.11.3000  | Trypanosoma brucei TREU927 | 60S ribosomal protein L37, putative | genomic | Tb927_11_v5.1 reverse | (geneCodeEnd+0 to geneEnd+0) | length=217</w:t>
      </w:r>
    </w:p>
    <w:p>
      <w:pPr>
        <w:pStyle w:val="PlainText"/>
        <w:rPr/>
      </w:pPr>
      <w:r>
        <w:rPr/>
        <w:t>AGCAGCCCAAGGTGGTGCAGTGTCTGGATATGATGCTGGGTGGGTGGGATGGAAAAAGCA</w:t>
      </w:r>
    </w:p>
    <w:p>
      <w:pPr>
        <w:pStyle w:val="PlainText"/>
        <w:rPr/>
      </w:pPr>
      <w:r>
        <w:rPr/>
        <w:t>CACACCAATGAAAAGTGTTACCTTGAGACCTCAACGCTGTTCTCACTTGTCGATGGCTAG</w:t>
      </w:r>
    </w:p>
    <w:p>
      <w:pPr>
        <w:pStyle w:val="PlainText"/>
        <w:rPr/>
      </w:pPr>
      <w:r>
        <w:rPr/>
        <w:t>CTGTATGCTGACAGTTTTCGTAGTCAGTGAGTTCTTTGTTAGCCTCAACATGGCTGCAGT</w:t>
      </w:r>
    </w:p>
    <w:p>
      <w:pPr>
        <w:pStyle w:val="PlainText"/>
        <w:rPr/>
      </w:pPr>
      <w:r>
        <w:rPr/>
        <w:t>TTTTCTTTTTCCTTTCTGATTTGTCCCCCTAAGCCTT</w:t>
      </w:r>
    </w:p>
    <w:p>
      <w:pPr>
        <w:pStyle w:val="PlainText"/>
        <w:rPr/>
      </w:pPr>
      <w:r>
        <w:rPr/>
        <w:t>&gt;Tb927.7.630  | Trypanosoma brucei TREU927 | hypothetical protein, conserved | genomic | Tb927_07_v5.1 reverse | (geneCodeEnd+0 to geneEnd+0) | length=217</w:t>
      </w:r>
    </w:p>
    <w:p>
      <w:pPr>
        <w:pStyle w:val="PlainText"/>
        <w:rPr/>
      </w:pPr>
      <w:r>
        <w:rPr/>
        <w:t>GCGCTCGTATATTACGTATACATGTTTGTGTGTTGTGGTTTGTATGAATACATCATTGCT</w:t>
      </w:r>
    </w:p>
    <w:p>
      <w:pPr>
        <w:pStyle w:val="PlainText"/>
        <w:rPr/>
      </w:pPr>
      <w:r>
        <w:rPr/>
        <w:t>AGCGTATATTGGTTTCTGAAGCAATATATGGCAAGTGTTGTGGGGCTATCGACTTCAATA</w:t>
      </w:r>
    </w:p>
    <w:p>
      <w:pPr>
        <w:pStyle w:val="PlainText"/>
        <w:rPr/>
      </w:pPr>
      <w:r>
        <w:rPr/>
        <w:t>ATTCTACAAATACATATATTTTTTTTTCGGGCCATTTTCGTTGTAGGTGTGTGATTTGTG</w:t>
      </w:r>
    </w:p>
    <w:p>
      <w:pPr>
        <w:pStyle w:val="PlainText"/>
        <w:rPr/>
      </w:pPr>
      <w:r>
        <w:rPr/>
        <w:t>TTATATGCTCCGGGAAGCTGACAATGTTTAGTGCGTG</w:t>
      </w:r>
    </w:p>
    <w:p>
      <w:pPr>
        <w:pStyle w:val="PlainText"/>
        <w:rPr/>
      </w:pPr>
      <w:r>
        <w:rPr/>
        <w:t>&gt;Tb927.10.2620  | Trypanosoma brucei TREU927 | CS domain containing protein, putative | genomic | Tb927_10_v5.1 forward | (geneCodeEnd+0 to geneEnd+0) | length=218</w:t>
      </w:r>
    </w:p>
    <w:p>
      <w:pPr>
        <w:pStyle w:val="PlainText"/>
        <w:rPr/>
      </w:pPr>
      <w:r>
        <w:rPr/>
        <w:t>AGAAAATTCCCATATTCAATCTTATTGGCGTATTACGCCTCCACAAACTATTCAAAGTAA</w:t>
      </w:r>
    </w:p>
    <w:p>
      <w:pPr>
        <w:pStyle w:val="PlainText"/>
        <w:rPr/>
      </w:pPr>
      <w:r>
        <w:rPr/>
        <w:t>AATAACAAGCGGGCGAATTAGAAGCAACTCAGATGATCCTTTTGAAAGGGGGAGCAGAAA</w:t>
      </w:r>
    </w:p>
    <w:p>
      <w:pPr>
        <w:pStyle w:val="PlainText"/>
        <w:rPr/>
      </w:pPr>
      <w:r>
        <w:rPr/>
        <w:t>GCACTTCCAAGGGGGATGTGGGACAATAATCTCCGCACGCTGTGAATCAAGTGAATTATT</w:t>
      </w:r>
    </w:p>
    <w:p>
      <w:pPr>
        <w:pStyle w:val="PlainText"/>
        <w:rPr/>
      </w:pPr>
      <w:r>
        <w:rPr/>
        <w:t>TTTCCGTACGCTGGGTATTATACACTGAGTTGATATTT</w:t>
      </w:r>
    </w:p>
    <w:p>
      <w:pPr>
        <w:pStyle w:val="PlainText"/>
        <w:rPr/>
      </w:pPr>
      <w:r>
        <w:rPr/>
        <w:t>&gt;Tb927.7.1540  | Trypanosoma brucei TREU927 | Staphylococcal nuclease homologue, putative | genomic | Tb927_07_v5.1 forward | (geneCodeEnd+0 to geneEnd+0) | length=218</w:t>
      </w:r>
    </w:p>
    <w:p>
      <w:pPr>
        <w:pStyle w:val="PlainText"/>
        <w:rPr/>
      </w:pPr>
      <w:r>
        <w:rPr/>
        <w:t>GTGAATGGGAGTAACTTTTGTTGTTGTTGTGGTTGGGCAATTCGGACTGCAACAGTTTCT</w:t>
      </w:r>
    </w:p>
    <w:p>
      <w:pPr>
        <w:pStyle w:val="PlainText"/>
        <w:rPr/>
      </w:pPr>
      <w:r>
        <w:rPr/>
        <w:t>TGGTTCCCGCTTGTGGCACCGAAGTGTTTCATTTGCATATTGCTGTTGGGCAACAGTAAC</w:t>
      </w:r>
    </w:p>
    <w:p>
      <w:pPr>
        <w:pStyle w:val="PlainText"/>
        <w:rPr/>
      </w:pPr>
      <w:r>
        <w:rPr/>
        <w:t>TCACGTTGCGTAATCAGATTTTTTTTTGTGGAGTCATTGTTGGGCCGGCCCTTTTTCTTC</w:t>
      </w:r>
    </w:p>
    <w:p>
      <w:pPr>
        <w:pStyle w:val="PlainText"/>
        <w:rPr/>
      </w:pPr>
      <w:r>
        <w:rPr/>
        <w:t>TGTCTTACGTCTCCTTTTTGGCTACGCTATGCCATACT</w:t>
      </w:r>
    </w:p>
    <w:p>
      <w:pPr>
        <w:pStyle w:val="PlainText"/>
        <w:rPr/>
      </w:pPr>
      <w:r>
        <w:rPr/>
        <w:t>&gt;Tb927.7.5640  | Trypanosoma brucei TREU927 | G-patch domain containing protein, putative | genomic | Tb927_07_v5.1 forward | (geneCodeEnd+0 to geneEnd+0) | length=218</w:t>
      </w:r>
    </w:p>
    <w:p>
      <w:pPr>
        <w:pStyle w:val="PlainText"/>
        <w:rPr/>
      </w:pPr>
      <w:r>
        <w:rPr/>
        <w:t>AGGGCAAAGCTACTACTGGTGGAATTTACATCAAGTGGGGCTTTAGCCGTCTCCACGTGA</w:t>
      </w:r>
    </w:p>
    <w:p>
      <w:pPr>
        <w:pStyle w:val="PlainText"/>
        <w:rPr/>
      </w:pPr>
      <w:r>
        <w:rPr/>
        <w:t>GGAGACGGGGGAACAACAAAAGATGTTGCGTGAAAAGGTGGCCACGTGAAGTTATATGCT</w:t>
      </w:r>
    </w:p>
    <w:p>
      <w:pPr>
        <w:pStyle w:val="PlainText"/>
        <w:rPr/>
      </w:pPr>
      <w:r>
        <w:rPr/>
        <w:t>TGTGAATGTCGGTGCATGCACAGCTGCATACATGCATTCTCTCTTTCGTAGCTGAGGCAC</w:t>
      </w:r>
    </w:p>
    <w:p>
      <w:pPr>
        <w:pStyle w:val="PlainText"/>
        <w:rPr/>
      </w:pPr>
      <w:r>
        <w:rPr/>
        <w:t>TTGCATTAACTACTGCGAATAGCTATAAACCGTCGTCT</w:t>
      </w:r>
    </w:p>
    <w:p>
      <w:pPr>
        <w:pStyle w:val="PlainText"/>
        <w:rPr/>
      </w:pPr>
      <w:r>
        <w:rPr/>
        <w:t>&gt;Tb927.9.10850  | Trypanosoma brucei TREU927 | Splicing factor 3B subunit 10 (SF3b10), putative | genomic | Tb927_09_v5.1 reverse | (geneCodeEnd+0 to geneEnd+0) | length=219</w:t>
      </w:r>
    </w:p>
    <w:p>
      <w:pPr>
        <w:pStyle w:val="PlainText"/>
        <w:rPr/>
      </w:pPr>
      <w:r>
        <w:rPr/>
        <w:t>ACAGCCCAGTCGATTATCCAAGGACTACCCACCGTGTGTGTTTTGGTGAAGATTTGGATC</w:t>
      </w:r>
    </w:p>
    <w:p>
      <w:pPr>
        <w:pStyle w:val="PlainText"/>
        <w:rPr/>
      </w:pPr>
      <w:r>
        <w:rPr/>
        <w:t>ACCGAGCGGTACGGCACGCAAAAGGCGGAGAGGAAGTCAACATGTGCCCGGAGAGTGATT</w:t>
      </w:r>
    </w:p>
    <w:p>
      <w:pPr>
        <w:pStyle w:val="PlainText"/>
        <w:rPr/>
      </w:pPr>
      <w:r>
        <w:rPr/>
        <w:t>TTCCATCTATATTCTCTCTCTCCAATCTCTTTACAGCTGTAAACTGGACCCACACGTTGC</w:t>
      </w:r>
    </w:p>
    <w:p>
      <w:pPr>
        <w:pStyle w:val="PlainText"/>
        <w:rPr/>
      </w:pPr>
      <w:r>
        <w:rPr/>
        <w:t>GCTCCATCGTAGTTTGGCCCTTTACGCGAAGGCACGTAC</w:t>
      </w:r>
    </w:p>
    <w:p>
      <w:pPr>
        <w:pStyle w:val="PlainText"/>
        <w:rPr/>
      </w:pPr>
      <w:r>
        <w:rPr/>
        <w:t>&gt;Tb927.7.7440  | Trypanosoma brucei TREU927 | hypothetical protein, conserved | genomic | Tb927_07_v5.1 reverse | (geneCodeEnd+0 to geneEnd+0) | length=219</w:t>
      </w:r>
    </w:p>
    <w:p>
      <w:pPr>
        <w:pStyle w:val="PlainText"/>
        <w:rPr/>
      </w:pPr>
      <w:r>
        <w:rPr/>
        <w:t>AATTGATGCTTGATGGACCAAACATTACGGGAACACGCATTTCTTAGCGTTTGTGGTGAC</w:t>
      </w:r>
    </w:p>
    <w:p>
      <w:pPr>
        <w:pStyle w:val="PlainText"/>
        <w:rPr/>
      </w:pPr>
      <w:r>
        <w:rPr/>
        <w:t>TGCTGCCCTGTTGTGTGGTGGGGGTAAAAGTTTTGGAAGCAATAATACAAAGGCTTACGG</w:t>
      </w:r>
    </w:p>
    <w:p>
      <w:pPr>
        <w:pStyle w:val="PlainText"/>
        <w:rPr/>
      </w:pPr>
      <w:r>
        <w:rPr/>
        <w:t>TTTGTGTAAATTGATGCAAGGCATTGAAAAACATATTTACAGAACAAAATGGAGCCGAAA</w:t>
      </w:r>
    </w:p>
    <w:p>
      <w:pPr>
        <w:pStyle w:val="PlainText"/>
        <w:rPr/>
      </w:pPr>
      <w:r>
        <w:rPr/>
        <w:t>GTTAGAGAAAAAAGTATGACGTATCGTACACGCTGTATT</w:t>
      </w:r>
    </w:p>
    <w:p>
      <w:pPr>
        <w:pStyle w:val="PlainText"/>
        <w:rPr/>
      </w:pPr>
      <w:r>
        <w:rPr/>
        <w:t>&gt;Tb927.4.3900  | Trypanosoma brucei TREU927 | hypothetical protein, conserved | genomic | Tb927_04_v5.1 reverse | (geneCodeEnd+0 to geneEnd+0) | length=219</w:t>
      </w:r>
    </w:p>
    <w:p>
      <w:pPr>
        <w:pStyle w:val="PlainText"/>
        <w:rPr/>
      </w:pPr>
      <w:r>
        <w:rPr/>
        <w:t>ACGGCATGCAAAAAGGGCTTAGGCGAGACGCTCTGTCGAGAGAAAGTCACAACGGGTAGA</w:t>
      </w:r>
    </w:p>
    <w:p>
      <w:pPr>
        <w:pStyle w:val="PlainText"/>
        <w:rPr/>
      </w:pPr>
      <w:r>
        <w:rPr/>
        <w:t>AGCGACCATTTCCGCGGGGTCGCCACGCTTCCGCTCCCCATAATTGCCGACGGCTTCCTC</w:t>
      </w:r>
    </w:p>
    <w:p>
      <w:pPr>
        <w:pStyle w:val="PlainText"/>
        <w:rPr/>
      </w:pPr>
      <w:r>
        <w:rPr/>
        <w:t>TCGTGCATTCAGTGTGCAAATTCATTTTCTGCCTGCTGTGTAGCACGTTTGGAAGCCGTA</w:t>
      </w:r>
    </w:p>
    <w:p>
      <w:pPr>
        <w:pStyle w:val="PlainText"/>
        <w:rPr/>
      </w:pPr>
      <w:r>
        <w:rPr/>
        <w:t>AGTTGCACTCACTGTGTTGACACTCACCACGAAACCCGC</w:t>
      </w:r>
    </w:p>
    <w:p>
      <w:pPr>
        <w:pStyle w:val="PlainText"/>
        <w:rPr/>
      </w:pPr>
      <w:r>
        <w:rPr/>
        <w:t>&gt;Tb927.10.11380  | Trypanosoma brucei TREU927 | hypothetical protein, conserved | genomic | Tb927_10_v5.1 forward | (geneCodeEnd+0 to geneEnd+0) | length=219</w:t>
      </w:r>
    </w:p>
    <w:p>
      <w:pPr>
        <w:pStyle w:val="PlainText"/>
        <w:rPr/>
      </w:pPr>
      <w:r>
        <w:rPr/>
        <w:t>GGTGTGGCGGTGGTGGAGTCGTGTTGTGCGAATACACTGCGTTCACGTTTGTGTCCTTTA</w:t>
      </w:r>
    </w:p>
    <w:p>
      <w:pPr>
        <w:pStyle w:val="PlainText"/>
        <w:rPr/>
      </w:pPr>
      <w:r>
        <w:rPr/>
        <w:t>ACTTTCACCCTAAAAAATTGTTTTGGAACTTCATTCGAGTGTGGGTGGGCCACGGTGGAG</w:t>
      </w:r>
    </w:p>
    <w:p>
      <w:pPr>
        <w:pStyle w:val="PlainText"/>
        <w:rPr/>
      </w:pPr>
      <w:r>
        <w:rPr/>
        <w:t>AGGGAAGAACGCAAAGGAGAACAACGGCTGTGTGTAGATGATATTGTCCCAGCCTTTCCT</w:t>
      </w:r>
    </w:p>
    <w:p>
      <w:pPr>
        <w:pStyle w:val="PlainText"/>
        <w:rPr/>
      </w:pPr>
      <w:r>
        <w:rPr/>
        <w:t>GCTCGCGTATACGATCTAATAACGCCCATACTTTCGTGT</w:t>
      </w:r>
    </w:p>
    <w:p>
      <w:pPr>
        <w:pStyle w:val="PlainText"/>
        <w:rPr/>
      </w:pPr>
      <w:r>
        <w:rPr/>
        <w:t>&gt;Tb927.10.3280  | Trypanosoma brucei TREU927 | 60S ribosomal proteins L38, putative | genomic | Tb927_10_v5.1 forward | (geneCodeEnd+0 to geneEnd+0) | length=220</w:t>
      </w:r>
    </w:p>
    <w:p>
      <w:pPr>
        <w:pStyle w:val="PlainText"/>
        <w:rPr/>
      </w:pPr>
      <w:r>
        <w:rPr/>
        <w:t>AGTTGTACGACTCCGTGCGCTGGGTGGAATTATAGGGGGATGAAGGAAGAGCCGAGCAAA</w:t>
      </w:r>
    </w:p>
    <w:p>
      <w:pPr>
        <w:pStyle w:val="PlainText"/>
        <w:rPr/>
      </w:pPr>
      <w:r>
        <w:rPr/>
        <w:t>GTTTCACAATGGAGTGCTTTTGTAACCATAACCCATGGACGGTTGCTCTTTCCTTCGTCA</w:t>
      </w:r>
    </w:p>
    <w:p>
      <w:pPr>
        <w:pStyle w:val="PlainText"/>
        <w:rPr/>
      </w:pPr>
      <w:r>
        <w:rPr/>
        <w:t>CCAAGAAAGTGGCACGCTTCTCAATCAATAGTTGCTTCGTTTTTTCCTTTTCCGTACTTT</w:t>
      </w:r>
    </w:p>
    <w:p>
      <w:pPr>
        <w:pStyle w:val="PlainText"/>
        <w:rPr/>
      </w:pPr>
      <w:r>
        <w:rPr/>
        <w:t>TTTTTTGTTTCATTTGAAAAATGAGTACATTACTGTATTC</w:t>
      </w:r>
    </w:p>
    <w:p>
      <w:pPr>
        <w:pStyle w:val="PlainText"/>
        <w:rPr/>
      </w:pPr>
      <w:r>
        <w:rPr/>
        <w:t>&gt;Tb927.2.5260  | Trypanosoma brucei TREU927 | hypothetical protein, conserved | genomic | Tb927_02_v5.1 forward | (geneCodeEnd+0 to geneEnd+0) | length=220</w:t>
      </w:r>
    </w:p>
    <w:p>
      <w:pPr>
        <w:pStyle w:val="PlainText"/>
        <w:rPr/>
      </w:pPr>
      <w:r>
        <w:rPr/>
        <w:t>AAAGCAGAAGATGCGGTAGCAGCAGCGACAGAAGCTCGAGACAAAAGGTGGAGGCACCGA</w:t>
      </w:r>
    </w:p>
    <w:p>
      <w:pPr>
        <w:pStyle w:val="PlainText"/>
        <w:rPr/>
      </w:pPr>
      <w:r>
        <w:rPr/>
        <w:t>ACTGCTGGCCGTAAGGAAGGCGCCTTGGGGGCAGCGAAAGGCGCAAAAGTAAAAAAAACA</w:t>
      </w:r>
    </w:p>
    <w:p>
      <w:pPr>
        <w:pStyle w:val="PlainText"/>
        <w:rPr/>
      </w:pPr>
      <w:r>
        <w:rPr/>
        <w:t>AAGAGGAGTGGGCATGAAATTGCTAGTGGTGGGGTTCTTTCCATACTAGTGGGCGGAGCT</w:t>
      </w:r>
    </w:p>
    <w:p>
      <w:pPr>
        <w:pStyle w:val="PlainText"/>
        <w:rPr/>
      </w:pPr>
      <w:r>
        <w:rPr/>
        <w:t>GCGGGCTATTTTTCTTCTGCATGGGGTCGTCAGTTCTGCG</w:t>
      </w:r>
    </w:p>
    <w:p>
      <w:pPr>
        <w:pStyle w:val="PlainText"/>
        <w:rPr/>
      </w:pPr>
      <w:r>
        <w:rPr/>
        <w:t>&gt;Tb927.10.16120  | Trypanosoma brucei TREU927 | inosine-5'-monophosphate dehydrogenase | genomic | Tb927_10_v5.1 forward | (geneCodeEnd+0 to geneEnd+0) | length=220</w:t>
      </w:r>
    </w:p>
    <w:p>
      <w:pPr>
        <w:pStyle w:val="PlainText"/>
        <w:rPr/>
      </w:pPr>
      <w:r>
        <w:rPr/>
        <w:t>AGGCAGAAGTGCCCGCACACCCACTTGTCCACTTCCTTTTTGGCACGCAGCAACTGCTAA</w:t>
      </w:r>
    </w:p>
    <w:p>
      <w:pPr>
        <w:pStyle w:val="PlainText"/>
        <w:rPr/>
      </w:pPr>
      <w:r>
        <w:rPr/>
        <w:t>AGCTCCAAGGGGTTCCGGACGGGGCTGAAGACGTTCAAGTGGGGTTATATATTACCGTAG</w:t>
      </w:r>
    </w:p>
    <w:p>
      <w:pPr>
        <w:pStyle w:val="PlainText"/>
        <w:rPr/>
      </w:pPr>
      <w:r>
        <w:rPr/>
        <w:t>TGATGTGCATTTATCAGTGGTGTTTGGGGGCTGTTTATATTGGTTTGGGGGCCGCACCCC</w:t>
      </w:r>
    </w:p>
    <w:p>
      <w:pPr>
        <w:pStyle w:val="PlainText"/>
        <w:rPr/>
      </w:pPr>
      <w:r>
        <w:rPr/>
        <w:t>ATCTGTCACCGAGTGACGCTGCGGCAATACAAACGTAGTC</w:t>
      </w:r>
    </w:p>
    <w:p>
      <w:pPr>
        <w:pStyle w:val="PlainText"/>
        <w:rPr/>
      </w:pPr>
      <w:r>
        <w:rPr/>
        <w:t>&gt;Tb927.8.2800  | Trypanosoma brucei TREU927 | hypothetical protein, conserved | genomic | Tb927_08_v5.1 forward | (geneCodeEnd+0 to geneEnd+0) | length=221</w:t>
      </w:r>
    </w:p>
    <w:p>
      <w:pPr>
        <w:pStyle w:val="PlainText"/>
        <w:rPr/>
      </w:pPr>
      <w:r>
        <w:rPr/>
        <w:t>AGCTATACACAGCATTAGTTTCCTAGAGTATATGCAATTACCGGAGATCTCCAATTACCC</w:t>
      </w:r>
    </w:p>
    <w:p>
      <w:pPr>
        <w:pStyle w:val="PlainText"/>
        <w:rPr/>
      </w:pPr>
      <w:r>
        <w:rPr/>
        <w:t>TTACATATATATATATTATTTTTTCGACTCCTTTGTGAGTGGAAAAATTATGTGTAGGGT</w:t>
      </w:r>
    </w:p>
    <w:p>
      <w:pPr>
        <w:pStyle w:val="PlainText"/>
        <w:rPr/>
      </w:pPr>
      <w:r>
        <w:rPr/>
        <w:t>AGCAGGAGCTGAACTAATGTATAGAACGTGGGTAAGAACATGGAAAGAAGGCAGTAACCG</w:t>
      </w:r>
    </w:p>
    <w:p>
      <w:pPr>
        <w:pStyle w:val="PlainText"/>
        <w:rPr/>
      </w:pPr>
      <w:r>
        <w:rPr/>
        <w:t>TCGTGAAAATGTTGTGCCGATGTGCACATTTGTGAGGCCTG</w:t>
      </w:r>
    </w:p>
    <w:p>
      <w:pPr>
        <w:pStyle w:val="PlainText"/>
        <w:rPr/>
      </w:pPr>
      <w:r>
        <w:rPr/>
        <w:t>&gt;Tb927.10.12540  | Trypanosoma brucei TREU927 | NADH-ubiquinone oxidoreductase complex I subunit, putative (NDUFS1) | genomic | Tb927_10_v5.1 reverse | (geneCodeEnd+0 to geneEnd+0) | length=221</w:t>
      </w:r>
    </w:p>
    <w:p>
      <w:pPr>
        <w:pStyle w:val="PlainText"/>
        <w:rPr/>
      </w:pPr>
      <w:r>
        <w:rPr/>
        <w:t>GTTCGTGAGGCGTTTTTGAGCGATCTGTGCCACAGACGCTCACAAAATATCGACTTACTT</w:t>
      </w:r>
    </w:p>
    <w:p>
      <w:pPr>
        <w:pStyle w:val="PlainText"/>
        <w:rPr/>
      </w:pPr>
      <w:r>
        <w:rPr/>
        <w:t>TCTTTGGCTACCGTGCTATATAATGTGTTTCGGTGCTTTGTAAACAAATTTAGCAATAGG</w:t>
      </w:r>
    </w:p>
    <w:p>
      <w:pPr>
        <w:pStyle w:val="PlainText"/>
        <w:rPr/>
      </w:pPr>
      <w:r>
        <w:rPr/>
        <w:t>GATGTGCTCCGGGCGAGGATAGGAACGCACCACCGTAGGCCATTTCCTTTAGGTGGCGTT</w:t>
      </w:r>
    </w:p>
    <w:p>
      <w:pPr>
        <w:pStyle w:val="PlainText"/>
        <w:rPr/>
      </w:pPr>
      <w:r>
        <w:rPr/>
        <w:t>AGCAGTGGCTACGATACCGTACAGTTAGTAACAATGATTTT</w:t>
      </w:r>
    </w:p>
    <w:p>
      <w:pPr>
        <w:pStyle w:val="PlainText"/>
        <w:rPr/>
      </w:pPr>
      <w:r>
        <w:rPr/>
        <w:t>&gt;Tb927.7.4990  | Trypanosoma brucei TREU927 | hypothetical protein, conserved | genomic | Tb927_07_v5.1 forward | (geneCodeEnd+0 to geneEnd+0) | length=221</w:t>
      </w:r>
    </w:p>
    <w:p>
      <w:pPr>
        <w:pStyle w:val="PlainText"/>
        <w:rPr/>
      </w:pPr>
      <w:r>
        <w:rPr/>
        <w:t>AATACACGTGGTTACGTTTGCGGGGCGGGTGAGTGTATTTACGTTGTTCCCCCAGCGAGT</w:t>
      </w:r>
    </w:p>
    <w:p>
      <w:pPr>
        <w:pStyle w:val="PlainText"/>
        <w:rPr/>
      </w:pPr>
      <w:r>
        <w:rPr/>
        <w:t>TGTCCTAGTGGGCGAGAACCAGAGCCACCGGCCGCGTCAGACTACATTAATATTCAACTC</w:t>
      </w:r>
    </w:p>
    <w:p>
      <w:pPr>
        <w:pStyle w:val="PlainText"/>
        <w:rPr/>
      </w:pPr>
      <w:r>
        <w:rPr/>
        <w:t>CATGCCATTATATTTCTTTATGGTTTTGTTGTCCTTTGCTTGCTAACTGATTTTAACGGA</w:t>
      </w:r>
    </w:p>
    <w:p>
      <w:pPr>
        <w:pStyle w:val="PlainText"/>
        <w:rPr/>
      </w:pPr>
      <w:r>
        <w:rPr/>
        <w:t>TCATCCGGAGTCTTTTTAATGTGTGCGTACACGTGCTGCAC</w:t>
      </w:r>
    </w:p>
    <w:p>
      <w:pPr>
        <w:pStyle w:val="PlainText"/>
        <w:rPr/>
      </w:pPr>
      <w:r>
        <w:rPr/>
        <w:t>&gt;Tb927.10.4740  | Trypanosoma brucei TREU927 | nucleolar RNA-binding protein, putative | genomic | Tb927_10_v5.1 reverse | (geneCodeEnd+0 to geneEnd+0) | length=222</w:t>
      </w:r>
    </w:p>
    <w:p>
      <w:pPr>
        <w:pStyle w:val="PlainText"/>
        <w:rPr/>
      </w:pPr>
      <w:r>
        <w:rPr/>
        <w:t>AGCAACACAGTATATTATTCAGTGGGAGGGACGTGATTTAATTATATTCTTTCTTCTCTT</w:t>
      </w:r>
    </w:p>
    <w:p>
      <w:pPr>
        <w:pStyle w:val="PlainText"/>
        <w:rPr/>
      </w:pPr>
      <w:r>
        <w:rPr/>
        <w:t>TTCTTTTCTTCTTCCCCATTCGGCGTAGTTGTTGCTGGGGGAGAGGGAGAGTGAGAGAGA</w:t>
      </w:r>
    </w:p>
    <w:p>
      <w:pPr>
        <w:pStyle w:val="PlainText"/>
        <w:rPr/>
      </w:pPr>
      <w:r>
        <w:rPr/>
        <w:t>ACGGAAGCCTCTTTGTCGAAGCTATTAAAACTACATGACGAAGGTTAAAAGTAAGGTTTT</w:t>
      </w:r>
    </w:p>
    <w:p>
      <w:pPr>
        <w:pStyle w:val="PlainText"/>
        <w:rPr/>
      </w:pPr>
      <w:r>
        <w:rPr/>
        <w:t>TATTTTTCTACACTTCTCTCTTCTATTCCTTTTTCTCTCTTT</w:t>
      </w:r>
    </w:p>
    <w:p>
      <w:pPr>
        <w:pStyle w:val="PlainText"/>
        <w:rPr/>
      </w:pPr>
      <w:r>
        <w:rPr/>
        <w:t>&gt;Tb927.11.6190  | Trypanosoma brucei TREU927 | hypothetical protein, conserved | genomic | Tb927_11_v5.1 reverse | (geneCodeEnd+0 to geneEnd+0) | length=222</w:t>
      </w:r>
    </w:p>
    <w:p>
      <w:pPr>
        <w:pStyle w:val="PlainText"/>
        <w:rPr/>
      </w:pPr>
      <w:r>
        <w:rPr/>
        <w:t>GTCCCCCTACTTTTCTCAGATTTTTTTTGCAACTGGTTTTCCCTTATGCTATTTGTTGAT</w:t>
      </w:r>
    </w:p>
    <w:p>
      <w:pPr>
        <w:pStyle w:val="PlainText"/>
        <w:rPr/>
      </w:pPr>
      <w:r>
        <w:rPr/>
        <w:t>AAGAGGAATAACCTTTCGACCGCATCGTAAAAAAAATAAATAAATAAAATTTAAGATAAA</w:t>
      </w:r>
    </w:p>
    <w:p>
      <w:pPr>
        <w:pStyle w:val="PlainText"/>
        <w:rPr/>
      </w:pPr>
      <w:r>
        <w:rPr/>
        <w:t>AAAGATATATAACCCCTTTTGGTGTTTGTATGGGAGTCGTGAGGTTGGGACATACACTAA</w:t>
      </w:r>
    </w:p>
    <w:p>
      <w:pPr>
        <w:pStyle w:val="PlainText"/>
        <w:rPr/>
      </w:pPr>
      <w:r>
        <w:rPr/>
        <w:t>TGTTGCCACGGAATGGGTGCTACGTAATGATGGCACCTTCCG</w:t>
      </w:r>
    </w:p>
    <w:p>
      <w:pPr>
        <w:pStyle w:val="PlainText"/>
        <w:rPr/>
      </w:pPr>
      <w:r>
        <w:rPr/>
        <w:t>&gt;Tb927.9.11270  | Trypanosoma brucei TREU927 | T-complex protein 1, eta subunit, putative, t- complex protein 1 (eta subunit), putative (TCP-1-eta) | genomic | Tb927_09_v5.1 forward | (geneCodeEnd+0 to geneEnd+0) | length=223</w:t>
      </w:r>
    </w:p>
    <w:p>
      <w:pPr>
        <w:pStyle w:val="PlainText"/>
        <w:rPr/>
      </w:pPr>
      <w:r>
        <w:rPr/>
        <w:t>ACGGAGAGTTCGTGGCGGGAATTTACTCGTGTTGTGGCTGCTCAACCATTTTAAGGACAA</w:t>
      </w:r>
    </w:p>
    <w:p>
      <w:pPr>
        <w:pStyle w:val="PlainText"/>
        <w:rPr/>
      </w:pPr>
      <w:r>
        <w:rPr/>
        <w:t>TTAAGTGATCAAAAGGGAATGAAACGAAAGAGGAAAGGGTAGTGAACGAGAGGACTCGTG</w:t>
      </w:r>
    </w:p>
    <w:p>
      <w:pPr>
        <w:pStyle w:val="PlainText"/>
        <w:rPr/>
      </w:pPr>
      <w:r>
        <w:rPr/>
        <w:t>TACAAGCGAAATTAAGAAGGAGAAACAAGGACCGAGAAAGATATAGATCTCTCTAAAAAA</w:t>
      </w:r>
    </w:p>
    <w:p>
      <w:pPr>
        <w:pStyle w:val="PlainText"/>
        <w:rPr/>
      </w:pPr>
      <w:r>
        <w:rPr/>
        <w:t>TTTTCTAACACGAAATTGTGTGCAATTAAAATCTTTTTTACTG</w:t>
      </w:r>
    </w:p>
    <w:p>
      <w:pPr>
        <w:pStyle w:val="PlainText"/>
        <w:rPr/>
      </w:pPr>
      <w:r>
        <w:rPr/>
        <w:t>&gt;Tb927.11.13190  | Trypanosoma brucei TREU927 | elongation factor 1 gamma, putative | genomic | Tb927_11_v5.1 reverse | (geneCodeEnd+0 to geneEnd+0) | length=223</w:t>
      </w:r>
    </w:p>
    <w:p>
      <w:pPr>
        <w:pStyle w:val="PlainText"/>
        <w:rPr/>
      </w:pPr>
      <w:r>
        <w:rPr/>
        <w:t>GTCTGGTGTCCAGTTGTATGCGGTGCGAAGGCGAGTTGACCGGGAACGGAGAATCTCCAC</w:t>
      </w:r>
    </w:p>
    <w:p>
      <w:pPr>
        <w:pStyle w:val="PlainText"/>
        <w:rPr/>
      </w:pPr>
      <w:r>
        <w:rPr/>
        <w:t>AGTAATGTTACACCGTCGAACAGAGGATACAATGGCCCGAAGAACTGTAAGAGGTAATAA</w:t>
      </w:r>
    </w:p>
    <w:p>
      <w:pPr>
        <w:pStyle w:val="PlainText"/>
        <w:rPr/>
      </w:pPr>
      <w:r>
        <w:rPr/>
        <w:t>TTTACTTTCCACGGAGTGCGTAGGTGAAATAATGAGGTCCTCTTTATGCTTTTTTAATTC</w:t>
      </w:r>
    </w:p>
    <w:p>
      <w:pPr>
        <w:pStyle w:val="PlainText"/>
        <w:rPr/>
      </w:pPr>
      <w:r>
        <w:rPr/>
        <w:t>ATGCACAAAGAAGGAGATAAGTGTGACATAATACGCGTTGTTG</w:t>
      </w:r>
    </w:p>
    <w:p>
      <w:pPr>
        <w:pStyle w:val="PlainText"/>
        <w:rPr/>
      </w:pPr>
      <w:r>
        <w:rPr/>
        <w:t>&gt;Tb927.3.650  | Trypanosoma brucei TREU927 | hypothetical protein, conserved | genomic | Tb927_03_v5.1 reverse | (geneCodeEnd+0 to geneEnd+0) | length=223</w:t>
      </w:r>
    </w:p>
    <w:p>
      <w:pPr>
        <w:pStyle w:val="PlainText"/>
        <w:rPr/>
      </w:pPr>
      <w:r>
        <w:rPr/>
        <w:t>ACAGTCGACATGGCTTTGTTTTTTCTTCTTTTCATTCAGTGCCACACAAGTTATGTGTGA</w:t>
      </w:r>
    </w:p>
    <w:p>
      <w:pPr>
        <w:pStyle w:val="PlainText"/>
        <w:rPr/>
      </w:pPr>
      <w:r>
        <w:rPr/>
        <w:t>TGTGGAATGATTATGTGTGTGTGTATATGCCACAGTACTGTGAGGATATGAGGCGTCGCT</w:t>
      </w:r>
    </w:p>
    <w:p>
      <w:pPr>
        <w:pStyle w:val="PlainText"/>
        <w:rPr/>
      </w:pPr>
      <w:r>
        <w:rPr/>
        <w:t>TAGCCTTTTCATTACACTTCTCCACACACTTTCTTCTTTGCTTGCTTGCGTTTCATCGAC</w:t>
      </w:r>
    </w:p>
    <w:p>
      <w:pPr>
        <w:pStyle w:val="PlainText"/>
        <w:rPr/>
      </w:pPr>
      <w:r>
        <w:rPr/>
        <w:t>ATGTTATTTCAATTCATCCGTTTAATATACATCAGTCACATTT</w:t>
      </w:r>
    </w:p>
    <w:p>
      <w:pPr>
        <w:pStyle w:val="PlainText"/>
        <w:rPr/>
      </w:pPr>
      <w:r>
        <w:rPr/>
        <w:t>&gt;Tb927.9.8680  | Trypanosoma brucei TREU927 | cytochrome c oxidase assembly factor, putative | genomic | Tb927_09_v5.1 reverse | (geneCodeEnd+0 to geneEnd+0) | length=223</w:t>
      </w:r>
    </w:p>
    <w:p>
      <w:pPr>
        <w:pStyle w:val="PlainText"/>
        <w:rPr/>
      </w:pPr>
      <w:r>
        <w:rPr/>
        <w:t>AGGCTAGGTGTTATTCACGTTCGATCTGAGAAACTTTATCGACACTGTAGTATATTAATG</w:t>
      </w:r>
    </w:p>
    <w:p>
      <w:pPr>
        <w:pStyle w:val="PlainText"/>
        <w:rPr/>
      </w:pPr>
      <w:r>
        <w:rPr/>
        <w:t>GATGCAACTGTTCATCATTATCATACGCATATTACGTATGGGTGTTTACGCGTCACGTTT</w:t>
      </w:r>
    </w:p>
    <w:p>
      <w:pPr>
        <w:pStyle w:val="PlainText"/>
        <w:rPr/>
      </w:pPr>
      <w:r>
        <w:rPr/>
        <w:t>ATCTCTTCCTACATGTCTGTTTGTTGTCCCTTTAGCTTTTTTTTTTGTTTGCCGCGCTTT</w:t>
      </w:r>
    </w:p>
    <w:p>
      <w:pPr>
        <w:pStyle w:val="PlainText"/>
        <w:rPr/>
      </w:pPr>
      <w:r>
        <w:rPr/>
        <w:t>TGAGCGTAGGAATTTTGGGTGCCTTACGTGATGATGTATTTTT</w:t>
      </w:r>
    </w:p>
    <w:p>
      <w:pPr>
        <w:pStyle w:val="PlainText"/>
        <w:rPr/>
      </w:pPr>
      <w:r>
        <w:rPr/>
        <w:t>&gt;Tb927.11.12590  | Trypanosoma brucei TREU927 | Der1-like family, putative | genomic | Tb927_11_v5.1 forward | (geneCodeEnd+0 to geneEnd+0) | length=224</w:t>
      </w:r>
    </w:p>
    <w:p>
      <w:pPr>
        <w:pStyle w:val="PlainText"/>
        <w:rPr/>
      </w:pPr>
      <w:r>
        <w:rPr/>
        <w:t>ACTGGACCCCCTCGCCTTCCCCCTCCTTTTTTCTTCCTCGCACGGGAACTGTGACTATTG</w:t>
      </w:r>
    </w:p>
    <w:p>
      <w:pPr>
        <w:pStyle w:val="PlainText"/>
        <w:rPr/>
      </w:pPr>
      <w:r>
        <w:rPr/>
        <w:t>TACATCCGTGTGGTTAGTGTTGGGAATTTCCTGGGTATCCAAGCAACGCATGAGGAAAGT</w:t>
      </w:r>
    </w:p>
    <w:p>
      <w:pPr>
        <w:pStyle w:val="PlainText"/>
        <w:rPr/>
      </w:pPr>
      <w:r>
        <w:rPr/>
        <w:t>GGTGTGGGAACAAAAATTTGTGGACAATTGCCCCAGCAACAGCCCACTCAACACATCTGT</w:t>
      </w:r>
    </w:p>
    <w:p>
      <w:pPr>
        <w:pStyle w:val="PlainText"/>
        <w:rPr/>
      </w:pPr>
      <w:r>
        <w:rPr/>
        <w:t>TCCCTCTATGTTATCTTGCGCGGTTGCTTCGGGTCTTAAGTTGG</w:t>
      </w:r>
    </w:p>
    <w:p>
      <w:pPr>
        <w:pStyle w:val="PlainText"/>
        <w:rPr/>
      </w:pPr>
      <w:r>
        <w:rPr/>
        <w:t>&gt;Tb927.11.3790  | Trypanosoma brucei TREU927 | hypothetical protein, conserved | genomic | Tb927_11_v5.1 forward | (geneCodeEnd+0 to geneEnd+0) | length=224</w:t>
      </w:r>
    </w:p>
    <w:p>
      <w:pPr>
        <w:pStyle w:val="PlainText"/>
        <w:rPr/>
      </w:pPr>
      <w:r>
        <w:rPr/>
        <w:t>ATCAAGGGTACAATATGAAAGGGTCTGGGGCCTGGCTGGAACAAACTACAACCAAGCGTG</w:t>
      </w:r>
    </w:p>
    <w:p>
      <w:pPr>
        <w:pStyle w:val="PlainText"/>
        <w:rPr/>
      </w:pPr>
      <w:r>
        <w:rPr/>
        <w:t>TTGCATGAGTGTGCCTTAATCGTGTGTGATTCAATATGGCAATCAACGAAGGGTAGGGTA</w:t>
      </w:r>
    </w:p>
    <w:p>
      <w:pPr>
        <w:pStyle w:val="PlainText"/>
        <w:rPr/>
      </w:pPr>
      <w:r>
        <w:rPr/>
        <w:t>GAAGAGGAATTGAAGTAATCATGCGCATTAATGTATTTTTAGTGCGCATTATGCGTGCTT</w:t>
      </w:r>
    </w:p>
    <w:p>
      <w:pPr>
        <w:pStyle w:val="PlainText"/>
        <w:rPr/>
      </w:pPr>
      <w:r>
        <w:rPr/>
        <w:t>TTGTAGCCGCTATTCGATTCTCTCCGCTGTATGACAAACTTTTT</w:t>
      </w:r>
    </w:p>
    <w:p>
      <w:pPr>
        <w:pStyle w:val="PlainText"/>
        <w:rPr/>
      </w:pPr>
      <w:r>
        <w:rPr/>
        <w:t>&gt;Tb927.10.2630  | Trypanosoma brucei TREU927 | Regulator of Vps4 activity in the MVB pathway, putative | genomic | Tb927_10_v5.1 forward | (geneCodeEnd+0 to geneEnd+0) | length=224</w:t>
      </w:r>
    </w:p>
    <w:p>
      <w:pPr>
        <w:pStyle w:val="PlainText"/>
        <w:rPr/>
      </w:pPr>
      <w:r>
        <w:rPr/>
        <w:t>AGCGATTGGTTGGGTGAGTTGACTTTTTTAGCTTCTGGGCACTCTTCTTCTCCTGCTACT</w:t>
      </w:r>
    </w:p>
    <w:p>
      <w:pPr>
        <w:pStyle w:val="PlainText"/>
        <w:rPr/>
      </w:pPr>
      <w:r>
        <w:rPr/>
        <w:t>GGGAAGTGGAAAATAGCCAACCAACGTGGAGCGTTTTTGAAGAAAGTACCGTTGCGGTTA</w:t>
      </w:r>
    </w:p>
    <w:p>
      <w:pPr>
        <w:pStyle w:val="PlainText"/>
        <w:rPr/>
      </w:pPr>
      <w:r>
        <w:rPr/>
        <w:t>AGGACAAGGGAGACCGACTGTTTTTAAATTTTGTCTCTTCTGCTCCGCCGAGTGTGGGCT</w:t>
      </w:r>
    </w:p>
    <w:p>
      <w:pPr>
        <w:pStyle w:val="PlainText"/>
        <w:rPr/>
      </w:pPr>
      <w:r>
        <w:rPr/>
        <w:t>TGATTCCCTAGTGTAAGAGGAGACTGATGTGACGCCATTGCTGG</w:t>
      </w:r>
    </w:p>
    <w:p>
      <w:pPr>
        <w:pStyle w:val="PlainText"/>
        <w:rPr/>
      </w:pPr>
      <w:r>
        <w:rPr/>
        <w:t>&gt;Tb927.9.8190  | Trypanosoma brucei TREU927 | hypothetical protein, conserved | genomic | Tb927_09_v5.1 reverse | (geneCodeEnd+0 to geneEnd+0) | length=224</w:t>
      </w:r>
    </w:p>
    <w:p>
      <w:pPr>
        <w:pStyle w:val="PlainText"/>
        <w:rPr/>
      </w:pPr>
      <w:r>
        <w:rPr/>
        <w:t>GTTTTTTTGTGGGTGCAGGTTGCATGGAGCGGGGGGGGGGGAGGGGCAGTTATTAGGGCT</w:t>
      </w:r>
    </w:p>
    <w:p>
      <w:pPr>
        <w:pStyle w:val="PlainText"/>
        <w:rPr/>
      </w:pPr>
      <w:r>
        <w:rPr/>
        <w:t>TGATTCACTACCGGAATGTATAATATGCTGTTGGGATATATTTAGAATCGACACAGATTT</w:t>
      </w:r>
    </w:p>
    <w:p>
      <w:pPr>
        <w:pStyle w:val="PlainText"/>
        <w:rPr/>
      </w:pPr>
      <w:r>
        <w:rPr/>
        <w:t>TTCGTGTGTAATTGAAGTTCACATTTAGTTGTGGGTTTTGTCGTCACGCCCAACCTTCAC</w:t>
      </w:r>
    </w:p>
    <w:p>
      <w:pPr>
        <w:pStyle w:val="PlainText"/>
        <w:rPr/>
      </w:pPr>
      <w:r>
        <w:rPr/>
        <w:t>TCCCTCCCTCCATTTCATTTCCGTGCTCTCTTGGTCACGCGAAG</w:t>
      </w:r>
    </w:p>
    <w:p>
      <w:pPr>
        <w:pStyle w:val="PlainText"/>
        <w:rPr/>
      </w:pPr>
      <w:r>
        <w:rPr/>
        <w:t>&gt;Tb927.4.550  | Trypanosoma brucei TREU927 | Zinc knuckle, putative | genomic | Tb927_04_v5.1 reverse | (geneCodeEnd+0 to geneEnd+0) | length=225</w:t>
      </w:r>
    </w:p>
    <w:p>
      <w:pPr>
        <w:pStyle w:val="PlainText"/>
        <w:rPr/>
      </w:pPr>
      <w:r>
        <w:rPr/>
        <w:t>AATAAACCGGCTGGCGTAATCGCATGTGCGCCAGGAACCGGACCCTCAAATGAAAAAAAA</w:t>
      </w:r>
    </w:p>
    <w:p>
      <w:pPr>
        <w:pStyle w:val="PlainText"/>
        <w:rPr/>
      </w:pPr>
      <w:r>
        <w:rPr/>
        <w:t>GGAATTGTTTTGGTGCTTTGAATGGTTTTTTTTGTTTTCGTATAGTCGGACACTTTTTAT</w:t>
      </w:r>
    </w:p>
    <w:p>
      <w:pPr>
        <w:pStyle w:val="PlainText"/>
        <w:rPr/>
      </w:pPr>
      <w:r>
        <w:rPr/>
        <w:t>TTGGCATTGTTGTTAGTGTGATTATCATTGGGCATATTTCACTCGTTGCTGCACGCACGT</w:t>
      </w:r>
    </w:p>
    <w:p>
      <w:pPr>
        <w:pStyle w:val="PlainText"/>
        <w:rPr/>
      </w:pPr>
      <w:r>
        <w:rPr/>
        <w:t>TTCCTGTTATGCCTTCGGTTTTTTTCCCTATCCTTTTCTATTTTT</w:t>
      </w:r>
    </w:p>
    <w:p>
      <w:pPr>
        <w:pStyle w:val="PlainText"/>
        <w:rPr/>
      </w:pPr>
      <w:r>
        <w:rPr/>
        <w:t>&gt;Tb927.4.3370  | Trypanosoma brucei TREU927 | hypothetical protein, conserved | genomic | Tb927_04_v5.1 reverse | (geneCodeEnd+0 to geneEnd+0) | length=225</w:t>
      </w:r>
    </w:p>
    <w:p>
      <w:pPr>
        <w:pStyle w:val="PlainText"/>
        <w:rPr/>
      </w:pPr>
      <w:r>
        <w:rPr/>
        <w:t>AGGAGGGCCTCTGCACTAGCGGCTTCCCTAGAGTTGGGAGTGGGGTGAGCGCCGCTCGCG</w:t>
      </w:r>
    </w:p>
    <w:p>
      <w:pPr>
        <w:pStyle w:val="PlainText"/>
        <w:rPr/>
      </w:pPr>
      <w:r>
        <w:rPr/>
        <w:t>GATTGCCTGCACGATGGGAAGGAGAAAGGACACTATTATTATTATTATTCTTATCACTAT</w:t>
      </w:r>
    </w:p>
    <w:p>
      <w:pPr>
        <w:pStyle w:val="PlainText"/>
        <w:rPr/>
      </w:pPr>
      <w:r>
        <w:rPr/>
        <w:t>CACCACTTTTATTTATTATTATTATCTTCAACAATTGACTCAGTTCGTGATTTGTGTGCG</w:t>
      </w:r>
    </w:p>
    <w:p>
      <w:pPr>
        <w:pStyle w:val="PlainText"/>
        <w:rPr/>
      </w:pPr>
      <w:r>
        <w:rPr/>
        <w:t>TGTGCCTGAGGTGTGTAAGCCCCACTCTGTGGTGGCAAAGCGATT</w:t>
      </w:r>
    </w:p>
    <w:p>
      <w:pPr>
        <w:pStyle w:val="PlainText"/>
        <w:rPr/>
      </w:pPr>
      <w:r>
        <w:rPr/>
        <w:t>&gt;Tb927.11.6850  | Trypanosoma brucei TREU927 | Optic atrophy 3 protein (OPA3), putative | genomic | Tb927_11_v5.1 reverse | (geneCodeEnd+0 to geneEnd+0) | length=226</w:t>
      </w:r>
    </w:p>
    <w:p>
      <w:pPr>
        <w:pStyle w:val="PlainText"/>
        <w:rPr/>
      </w:pPr>
      <w:r>
        <w:rPr/>
        <w:t>GTCGCTAGAAAAGGGGAGGATGTTCTGTTGTTTTTTTTTTCTTTTTCATTTCCCGTGTTT</w:t>
      </w:r>
    </w:p>
    <w:p>
      <w:pPr>
        <w:pStyle w:val="PlainText"/>
        <w:rPr/>
      </w:pPr>
      <w:r>
        <w:rPr/>
        <w:t>CTCACACATTATTCCCTTTTGTTTCTCGGATCACTACCGGGGAAGGGGCGAAACTTACCT</w:t>
      </w:r>
    </w:p>
    <w:p>
      <w:pPr>
        <w:pStyle w:val="PlainText"/>
        <w:rPr/>
      </w:pPr>
      <w:r>
        <w:rPr/>
        <w:t>GCTGGTGGAACTATTGGAAGTGTGCAAGTGAAAGCTGTGTATAACCTCATACATAGGGAG</w:t>
      </w:r>
    </w:p>
    <w:p>
      <w:pPr>
        <w:pStyle w:val="PlainText"/>
        <w:rPr/>
      </w:pPr>
      <w:r>
        <w:rPr/>
        <w:t>GCAAGGATGTACCTTGCTCTCCTTCCTGTCTCACTGACCCCTCATG</w:t>
      </w:r>
    </w:p>
    <w:p>
      <w:pPr>
        <w:pStyle w:val="PlainText"/>
        <w:rPr/>
      </w:pPr>
      <w:r>
        <w:rPr/>
        <w:t>&gt;Tb927.9.6870  | Trypanosoma brucei TREU927 | RNA-binding protein, putative (RBSR1) | genomic | Tb927_09_v5.1 forward | (geneCodeEnd+0 to geneEnd+0) | length=227</w:t>
      </w:r>
    </w:p>
    <w:p>
      <w:pPr>
        <w:pStyle w:val="PlainText"/>
        <w:rPr/>
      </w:pPr>
      <w:r>
        <w:rPr/>
        <w:t>AAATGTTGTACTTTCGGAAAAGCAATCCCAAAAGAAGTAACGATACGTGGCGAGATCCCC</w:t>
      </w:r>
    </w:p>
    <w:p>
      <w:pPr>
        <w:pStyle w:val="PlainText"/>
        <w:rPr/>
      </w:pPr>
      <w:r>
        <w:rPr/>
        <w:t>CCATTTTTTTTCGTTGAAGAGTACTAACCGTATCAGTAAAGTCATGAATGAAAGGTGCGT</w:t>
      </w:r>
    </w:p>
    <w:p>
      <w:pPr>
        <w:pStyle w:val="PlainText"/>
        <w:rPr/>
      </w:pPr>
      <w:r>
        <w:rPr/>
        <w:t>TGAAAATCCCTATTCTTCTTTGAGACATTCTGAGTTACCCTACTCCACCTCTGGTTTAAT</w:t>
      </w:r>
    </w:p>
    <w:p>
      <w:pPr>
        <w:pStyle w:val="PlainText"/>
        <w:rPr/>
      </w:pPr>
      <w:r>
        <w:rPr/>
        <w:t>CATCAAACGTTGGCGGCTTATCGGTGGTTTTGTGTACGGGATTTCCC</w:t>
      </w:r>
    </w:p>
    <w:p>
      <w:pPr>
        <w:pStyle w:val="PlainText"/>
        <w:rPr/>
      </w:pPr>
      <w:r>
        <w:rPr/>
        <w:t>&gt;Tb927.7.7510  | Trypanosoma brucei TREU927 | hypothetical protein | genomic | Tb927_07_v5.1 forward | (geneCodeEnd+0 to geneEnd+0) | length=228</w:t>
      </w:r>
    </w:p>
    <w:p>
      <w:pPr>
        <w:pStyle w:val="PlainText"/>
        <w:rPr/>
      </w:pPr>
      <w:r>
        <w:rPr/>
        <w:t>GTAATTTTTGCTACAATGCTTTTCCTTCACGGAAGATGTGGATGCTATATTATTAAAGAA</w:t>
      </w:r>
    </w:p>
    <w:p>
      <w:pPr>
        <w:pStyle w:val="PlainText"/>
        <w:rPr/>
      </w:pPr>
      <w:r>
        <w:rPr/>
        <w:t>ACTTGTGGGGAGAGAATGTGGTATAGGTGTGTTTAATTCCTCTGCGTTTTTGGTGCTTCT</w:t>
      </w:r>
    </w:p>
    <w:p>
      <w:pPr>
        <w:pStyle w:val="PlainText"/>
        <w:rPr/>
      </w:pPr>
      <w:r>
        <w:rPr/>
        <w:t>TTGCATGATCTTTTTTTTTTATTATCAAAGCGCCAACGTTGTAATAGGGGTTATAAAATA</w:t>
      </w:r>
    </w:p>
    <w:p>
      <w:pPr>
        <w:pStyle w:val="PlainText"/>
        <w:rPr/>
      </w:pPr>
      <w:r>
        <w:rPr/>
        <w:t>AACTCCTCATCTTTATTACACCTCACAGAAATGCGATTTAATATTGTT</w:t>
      </w:r>
    </w:p>
    <w:p>
      <w:pPr>
        <w:pStyle w:val="PlainText"/>
        <w:rPr/>
      </w:pPr>
      <w:r>
        <w:rPr/>
        <w:t>&gt;Tb927.5.1170  | Trypanosoma brucei TREU927 | hypothetical protein, conserved | genomic | Tb927_05_v5.1 forward | (geneCodeEnd+0 to geneEnd+0) | length=228</w:t>
      </w:r>
    </w:p>
    <w:p>
      <w:pPr>
        <w:pStyle w:val="PlainText"/>
        <w:rPr/>
      </w:pPr>
      <w:r>
        <w:rPr/>
        <w:t>GACGCGAACGAAAAAAAAAGGGGGAAGTGGAGTGTTACGGAGGGGAGGCTTTTTGCCTTT</w:t>
      </w:r>
    </w:p>
    <w:p>
      <w:pPr>
        <w:pStyle w:val="PlainText"/>
        <w:rPr/>
      </w:pPr>
      <w:r>
        <w:rPr/>
        <w:t>GGTTAAGGTTTAGAACCTGAAGCCCTTCTACTGAGCTTGTTGATCCTTCTGTACTCGCGC</w:t>
      </w:r>
    </w:p>
    <w:p>
      <w:pPr>
        <w:pStyle w:val="PlainText"/>
        <w:rPr/>
      </w:pPr>
      <w:r>
        <w:rPr/>
        <w:t>ACCCTTTATTGAGAGCTGCCGCAATTTCGTGTTGGTGCCTGTGCGTCTGCACACTGACTC</w:t>
      </w:r>
    </w:p>
    <w:p>
      <w:pPr>
        <w:pStyle w:val="PlainText"/>
        <w:rPr/>
      </w:pPr>
      <w:r>
        <w:rPr/>
        <w:t>ACTACCCCTTTTGAGGTTGTTCAGTTCATTAGTCTTTTTCACTTTTGT</w:t>
      </w:r>
    </w:p>
    <w:p>
      <w:pPr>
        <w:pStyle w:val="PlainText"/>
        <w:rPr/>
      </w:pPr>
      <w:r>
        <w:rPr/>
        <w:t>&gt;Tb927.11.16450  | Trypanosoma brucei TREU927 | hypothetical protein, conserved | genomic | Tb927_11_v5.1 reverse | (geneCodeEnd+0 to geneEnd+0) | length=230</w:t>
      </w:r>
    </w:p>
    <w:p>
      <w:pPr>
        <w:pStyle w:val="PlainText"/>
        <w:rPr/>
      </w:pPr>
      <w:r>
        <w:rPr/>
        <w:t>GCTTTGTCGCATGCGGAGCCGCACGGGGGCGCCACAGCCCCTGTGAAGCGCATTTGCAGA</w:t>
      </w:r>
    </w:p>
    <w:p>
      <w:pPr>
        <w:pStyle w:val="PlainText"/>
        <w:rPr/>
      </w:pPr>
      <w:r>
        <w:rPr/>
        <w:t>AAGCCAAACGATGTAGTGACGATGACACATGCTCAAACATGTGCTTTGCGCTGTGCACTA</w:t>
      </w:r>
    </w:p>
    <w:p>
      <w:pPr>
        <w:pStyle w:val="PlainText"/>
        <w:rPr/>
      </w:pPr>
      <w:r>
        <w:rPr/>
        <w:t>TAGTGTGCGCAGTTACGTGGGTGATGATTGTTAGATCTGGACTTGTGTTGGCGCTCGTGT</w:t>
      </w:r>
    </w:p>
    <w:p>
      <w:pPr>
        <w:pStyle w:val="PlainText"/>
        <w:rPr/>
      </w:pPr>
      <w:r>
        <w:rPr/>
        <w:t>GTATGAAGACATCATTACCTAAAGTCGTATGCGGTCCGTTTAAATGTTTT</w:t>
      </w:r>
    </w:p>
    <w:p>
      <w:pPr>
        <w:pStyle w:val="PlainText"/>
        <w:rPr/>
      </w:pPr>
      <w:r>
        <w:rPr/>
        <w:t>&gt;Tb927.10.13140  | Trypanosoma brucei TREU927 | hypothetical protein, conserved | genomic | Tb927_10_v5.1 reverse | (geneCodeEnd+0 to geneEnd+0) | length=230</w:t>
      </w:r>
    </w:p>
    <w:p>
      <w:pPr>
        <w:pStyle w:val="PlainText"/>
        <w:rPr/>
      </w:pPr>
      <w:r>
        <w:rPr/>
        <w:t>GCGATTATTCCTTTTTTTGTGTGTGTGTGTAGGGGGGGGGGTTAACGAACACACACTCAC</w:t>
      </w:r>
    </w:p>
    <w:p>
      <w:pPr>
        <w:pStyle w:val="PlainText"/>
        <w:rPr/>
      </w:pPr>
      <w:r>
        <w:rPr/>
        <w:t>ACACATACACACACACAAGAAAAAAAAGGAATAATCGCTCGGTGCGTCAGTCCTGATGTG</w:t>
      </w:r>
    </w:p>
    <w:p>
      <w:pPr>
        <w:pStyle w:val="PlainText"/>
        <w:rPr/>
      </w:pPr>
      <w:r>
        <w:rPr/>
        <w:t>GTGGCAGTTTCAAATACACAGTAGCAGGACCAGTTAAAGTCACTCTCGCGTTACCGTATG</w:t>
      </w:r>
    </w:p>
    <w:p>
      <w:pPr>
        <w:pStyle w:val="PlainText"/>
        <w:rPr/>
      </w:pPr>
      <w:r>
        <w:rPr/>
        <w:t>TTGTTTCCTTTTAGAGGGAATAAATTTAATGCAGTATGATTTTCAACAGG</w:t>
      </w:r>
    </w:p>
    <w:p>
      <w:pPr>
        <w:pStyle w:val="PlainText"/>
        <w:rPr/>
      </w:pPr>
      <w:r>
        <w:rPr/>
        <w:t>&gt;Tb927.5.1740  | Trypanosoma brucei TREU927 | hypothetical protein | genomic | Tb927_05_v5.1 forward | (geneCodeEnd+0 to geneEnd+0) | length=230</w:t>
      </w:r>
    </w:p>
    <w:p>
      <w:pPr>
        <w:pStyle w:val="PlainText"/>
        <w:rPr/>
      </w:pPr>
      <w:r>
        <w:rPr/>
        <w:t>ATGGCTCTGTATTGCAATTTGTTCTAGTGATGTCGTTTTGTTTTTTTTGTCTTTTAACTG</w:t>
      </w:r>
    </w:p>
    <w:p>
      <w:pPr>
        <w:pStyle w:val="PlainText"/>
        <w:rPr/>
      </w:pPr>
      <w:r>
        <w:rPr/>
        <w:t>TTTTGGTTCTCCTTTCCATTTTTTCCATCTTACGGTATGGTTGGTGGTATGTAATTCTTT</w:t>
      </w:r>
    </w:p>
    <w:p>
      <w:pPr>
        <w:pStyle w:val="PlainText"/>
        <w:rPr/>
      </w:pPr>
      <w:r>
        <w:rPr/>
        <w:t>TGAAAGGGCGCTCATTGATGTGTTATGAGTGTTGGCGTACAATTTGCCGTCTTGAGGTGT</w:t>
      </w:r>
    </w:p>
    <w:p>
      <w:pPr>
        <w:pStyle w:val="PlainText"/>
        <w:rPr/>
      </w:pPr>
      <w:r>
        <w:rPr/>
        <w:t>GTTAAACCTCTTTATGTTTCTTTCCTCCTCCTTTCCCCGTCCTCCCGTTC</w:t>
      </w:r>
    </w:p>
    <w:p>
      <w:pPr>
        <w:pStyle w:val="PlainText"/>
        <w:rPr/>
      </w:pPr>
      <w:r>
        <w:rPr/>
        <w:t>&gt;Tb927.11.9450  | Trypanosoma brucei TREU927 | cyclophilin type peptidyl-prolyl cis-trans isomerase, putative (PPIase) | genomic | Tb927_11_v5.1 reverse | (geneCodeEnd+0 to geneEnd+0) | length=231</w:t>
      </w:r>
    </w:p>
    <w:p>
      <w:pPr>
        <w:pStyle w:val="PlainText"/>
        <w:rPr/>
      </w:pPr>
      <w:r>
        <w:rPr/>
        <w:t>ATTATCGCGGTTTGTGTGCAACAGTTGAGTAATTGAGATAATATATTTTTTTCTCGCAGT</w:t>
      </w:r>
    </w:p>
    <w:p>
      <w:pPr>
        <w:pStyle w:val="PlainText"/>
        <w:rPr/>
      </w:pPr>
      <w:r>
        <w:rPr/>
        <w:t>GAAGATCGTCGGGGGAACACACATACAGATGCTCTAATAAAAGGAAGAGGGATGAGTCTA</w:t>
      </w:r>
    </w:p>
    <w:p>
      <w:pPr>
        <w:pStyle w:val="PlainText"/>
        <w:rPr/>
      </w:pPr>
      <w:r>
        <w:rPr/>
        <w:t>TGCTTTTCTCCCACCCCTCTAAGGGAAAGAAAGAGAAAAGAGCGAAAGGCAAAAGCGAAG</w:t>
      </w:r>
    </w:p>
    <w:p>
      <w:pPr>
        <w:pStyle w:val="PlainText"/>
        <w:rPr/>
      </w:pPr>
      <w:r>
        <w:rPr/>
        <w:t>GCGTTTGTGTGCTACTTCATCTGGACTTGTTCCTCTACTTCTTTCGTTGTG</w:t>
      </w:r>
    </w:p>
    <w:p>
      <w:pPr>
        <w:pStyle w:val="PlainText"/>
        <w:rPr/>
      </w:pPr>
      <w:r>
        <w:rPr/>
        <w:t>&gt;Tb927.11.16860  | Trypanosoma brucei TREU927 | mitochondrial RNA binding protein (MRB8620) | genomic | Tb927_11_v5.1 reverse | (geneCodeEnd+0 to geneEnd+0) | length=231</w:t>
      </w:r>
    </w:p>
    <w:p>
      <w:pPr>
        <w:pStyle w:val="PlainText"/>
        <w:rPr/>
      </w:pPr>
      <w:r>
        <w:rPr/>
        <w:t>GCGGACTACAGATTAGTATTGCAGTGTGAAACCGTTCTGGCTGTAGTGAGTTGCTGCACG</w:t>
      </w:r>
    </w:p>
    <w:p>
      <w:pPr>
        <w:pStyle w:val="PlainText"/>
        <w:rPr/>
      </w:pPr>
      <w:r>
        <w:rPr/>
        <w:t>ACATGTTACGTCTCTTTTTTCCGTCTTTCGGATTGCGGCAAAACGCTTTTGTCTACTTCC</w:t>
      </w:r>
    </w:p>
    <w:p>
      <w:pPr>
        <w:pStyle w:val="PlainText"/>
        <w:rPr/>
      </w:pPr>
      <w:r>
        <w:rPr/>
        <w:t>AAGATTAGTGCCCCGCGTGTGAGTGTTTACTTGCGACTGGAGTCGAAAGCATTCGTGGGT</w:t>
      </w:r>
    </w:p>
    <w:p>
      <w:pPr>
        <w:pStyle w:val="PlainText"/>
        <w:rPr/>
      </w:pPr>
      <w:r>
        <w:rPr/>
        <w:t>GCGTCTGTGAGGAAGTGAGGAATGGGGTTGTGAGGAGGGGTGAAGAGTGAG</w:t>
      </w:r>
    </w:p>
    <w:p>
      <w:pPr>
        <w:pStyle w:val="PlainText"/>
        <w:rPr/>
      </w:pPr>
      <w:r>
        <w:rPr/>
        <w:t>&gt;Tb927.10.15510  | Trypanosoma brucei TREU927 | hypothetical protein, conserved | genomic | Tb927_10_v5.1 forward | (geneCodeEnd+0 to geneEnd+0) | length=232</w:t>
      </w:r>
    </w:p>
    <w:p>
      <w:pPr>
        <w:pStyle w:val="PlainText"/>
        <w:rPr/>
      </w:pPr>
      <w:r>
        <w:rPr/>
        <w:t>ACTTCATCTGGTTCTTGTGGTGAGGGAAAGAAGTGTGGGCGCGATATGAAAGTAAACACA</w:t>
      </w:r>
    </w:p>
    <w:p>
      <w:pPr>
        <w:pStyle w:val="PlainText"/>
        <w:rPr/>
      </w:pPr>
      <w:r>
        <w:rPr/>
        <w:t>TTTATATTTGCATAGGGAAGGTCGCATGGTATGGTGCGGATCCTCCTTTTGCTACTCGCA</w:t>
      </w:r>
    </w:p>
    <w:p>
      <w:pPr>
        <w:pStyle w:val="PlainText"/>
        <w:rPr/>
      </w:pPr>
      <w:r>
        <w:rPr/>
        <w:t>CCCCCAACAAACTCCTAAATTTGGTTAAGGGTGCTCCCAAAACTTTCGTTATAAGCAAGG</w:t>
      </w:r>
    </w:p>
    <w:p>
      <w:pPr>
        <w:pStyle w:val="PlainText"/>
        <w:rPr/>
      </w:pPr>
      <w:r>
        <w:rPr/>
        <w:t>AGTTCTAACAACATATTTAAGCTAATGGGTGTGGGGCTTTCTTGTACTCGTT</w:t>
      </w:r>
    </w:p>
    <w:p>
      <w:pPr>
        <w:pStyle w:val="PlainText"/>
        <w:rPr/>
      </w:pPr>
      <w:r>
        <w:rPr/>
        <w:t>&gt;Tb927.10.9050  | Trypanosoma brucei TREU927 | pseudouridine synthase TruD, putative, tRNA pseudouridine synthase TruD, putative (pus7) | genomic | Tb927_10_v5.1 forward | (geneCodeEnd+0 to geneEnd+0) | length=232</w:t>
      </w:r>
    </w:p>
    <w:p>
      <w:pPr>
        <w:pStyle w:val="PlainText"/>
        <w:rPr/>
      </w:pPr>
      <w:r>
        <w:rPr/>
        <w:t>ATGACGCTGATGCGCATCGTATCCCTTTAGGGTAAAGCCTCTGGCTGCACCGCGGTTCTT</w:t>
      </w:r>
    </w:p>
    <w:p>
      <w:pPr>
        <w:pStyle w:val="PlainText"/>
        <w:rPr/>
      </w:pPr>
      <w:r>
        <w:rPr/>
        <w:t>TAGGAATAAGGTAGCCACCAGTTGTTTCGGGTATATACACATGTTAAAAATTTTAAAAAA</w:t>
      </w:r>
    </w:p>
    <w:p>
      <w:pPr>
        <w:pStyle w:val="PlainText"/>
        <w:rPr/>
      </w:pPr>
      <w:r>
        <w:rPr/>
        <w:t>GTTAAGCGCTGTGCGAGGTGCTGTAAGCACCCTTCGTCGGTTTCTTTACATCGTCTCCTG</w:t>
      </w:r>
    </w:p>
    <w:p>
      <w:pPr>
        <w:pStyle w:val="PlainText"/>
        <w:rPr/>
      </w:pPr>
      <w:r>
        <w:rPr/>
        <w:t>CAGGAGTGGAAGCTCCTAAACTTTATGGAGTCAAGAGATCTCTTATCACACT</w:t>
      </w:r>
    </w:p>
    <w:p>
      <w:pPr>
        <w:pStyle w:val="PlainText"/>
        <w:rPr/>
      </w:pPr>
      <w:r>
        <w:rPr/>
        <w:t>&gt;Tb927.2.2590  | Trypanosoma brucei TREU927 | hypothetical protein, conserved | genomic | Tb927_02_v5.1 reverse | (geneCodeEnd+0 to geneEnd+0) | length=233</w:t>
      </w:r>
    </w:p>
    <w:p>
      <w:pPr>
        <w:pStyle w:val="PlainText"/>
        <w:rPr/>
      </w:pPr>
      <w:r>
        <w:rPr/>
        <w:t>AATTACTGGACACTTGCTCATATGAAATATATGTTGGGTAGAAGAGCTGATGTGTTCAAC</w:t>
      </w:r>
    </w:p>
    <w:p>
      <w:pPr>
        <w:pStyle w:val="PlainText"/>
        <w:rPr/>
      </w:pPr>
      <w:r>
        <w:rPr/>
        <w:t>CGTTCCAACTGTTCATTTGTGTTCCGTGTCATTGCTTGGAGGAGTTTTGAGAGACTAGTG</w:t>
      </w:r>
    </w:p>
    <w:p>
      <w:pPr>
        <w:pStyle w:val="PlainText"/>
        <w:rPr/>
      </w:pPr>
      <w:r>
        <w:rPr/>
        <w:t>GTCAAACACCCGACCCTGTTGTTTCTACACAGGGTCAGGACATTGATGTCTCGTCACATC</w:t>
      </w:r>
    </w:p>
    <w:p>
      <w:pPr>
        <w:pStyle w:val="PlainText"/>
        <w:rPr/>
      </w:pPr>
      <w:r>
        <w:rPr/>
        <w:t>AGATGGTCTGTGTTGTGACTTATTGTGGGTTTTTGGTCGTATCACCGCACTGG</w:t>
      </w:r>
    </w:p>
    <w:p>
      <w:pPr>
        <w:pStyle w:val="PlainText"/>
        <w:rPr/>
      </w:pPr>
      <w:r>
        <w:rPr/>
        <w:t>&gt;Tb927.11.9640  | Trypanosoma brucei TREU927 | glycyl-tRNA synthetase, putative | genomic | Tb927_11_v5.1 reverse | (geneCodeEnd+0 to geneEnd+0) | length=233</w:t>
      </w:r>
    </w:p>
    <w:p>
      <w:pPr>
        <w:pStyle w:val="PlainText"/>
        <w:rPr/>
      </w:pPr>
      <w:r>
        <w:rPr/>
        <w:t>ACGTGTGTGTGTGGAGAGTTGTGTCACTTGCTGAGGTTTGATAATCGGGTGTATTTCTTA</w:t>
      </w:r>
    </w:p>
    <w:p>
      <w:pPr>
        <w:pStyle w:val="PlainText"/>
        <w:rPr/>
      </w:pPr>
      <w:r>
        <w:rPr/>
        <w:t>TAATATGTTGTTTAAGAATTATTGGTGCGAGTGACTTGTCACTTTTAAGGTTAACGTTAT</w:t>
      </w:r>
    </w:p>
    <w:p>
      <w:pPr>
        <w:pStyle w:val="PlainText"/>
        <w:rPr/>
      </w:pPr>
      <w:r>
        <w:rPr/>
        <w:t>TCCTAATGACACCCCGCCAACAGCTTGAAGAAGGTAATGTCTTTGCTCCAAAGTAGGAAG</w:t>
      </w:r>
    </w:p>
    <w:p>
      <w:pPr>
        <w:pStyle w:val="PlainText"/>
        <w:rPr/>
      </w:pPr>
      <w:r>
        <w:rPr/>
        <w:t>TCACACAATATTAACAAAGACATGAATGGGCCACACTTACACCCTTCGCACCG</w:t>
      </w:r>
    </w:p>
    <w:p>
      <w:pPr>
        <w:pStyle w:val="PlainText"/>
        <w:rPr/>
      </w:pPr>
      <w:r>
        <w:rPr/>
        <w:t>&gt;Tb927.11.11270  | Trypanosoma brucei TREU927 | conserved protein | genomic | Tb927_11_v5.1 forward | (geneCodeEnd+0 to geneEnd+0) | length=233</w:t>
      </w:r>
    </w:p>
    <w:p>
      <w:pPr>
        <w:pStyle w:val="PlainText"/>
        <w:rPr/>
      </w:pPr>
      <w:r>
        <w:rPr/>
        <w:t>AATGGGAGATGGGTATAAATTGGGTTAAAACGACACTGATGATGTCGAGGTTGGGCACAT</w:t>
      </w:r>
    </w:p>
    <w:p>
      <w:pPr>
        <w:pStyle w:val="PlainText"/>
        <w:rPr/>
      </w:pPr>
      <w:r>
        <w:rPr/>
        <w:t>GCAACATATATACGCAGACGTTTATATCGTCCGATCCAGTCGTTTATGTGAGCACAGCTT</w:t>
      </w:r>
    </w:p>
    <w:p>
      <w:pPr>
        <w:pStyle w:val="PlainText"/>
        <w:rPr/>
      </w:pPr>
      <w:r>
        <w:rPr/>
        <w:t>ACCAACTTTTTTTTAGCGAAAGTGTACCTTTTCTACCCGCTTTTGTGGTTAGAGTTAGTC</w:t>
      </w:r>
    </w:p>
    <w:p>
      <w:pPr>
        <w:pStyle w:val="PlainText"/>
        <w:rPr/>
      </w:pPr>
      <w:r>
        <w:rPr/>
        <w:t>CCATATTGTTCTTGTGAGTGCATTTACTGTGTCGTTGTTGATCTGCTGGTTGT</w:t>
      </w:r>
    </w:p>
    <w:p>
      <w:pPr>
        <w:pStyle w:val="PlainText"/>
        <w:rPr/>
      </w:pPr>
      <w:r>
        <w:rPr/>
        <w:t>&gt;Tb927.10.2110  | Trypanosoma brucei TREU927 | elongation factor 1-alpha (TEF1) | genomic | Tb927_10_v5.1 forward | (geneCodeEnd+0 to geneEnd+0) | length=234</w:t>
      </w:r>
    </w:p>
    <w:p>
      <w:pPr>
        <w:pStyle w:val="PlainText"/>
        <w:rPr/>
      </w:pPr>
      <w:r>
        <w:rPr/>
        <w:t>AACAATGGTCCCTACCGCGTCACAGCGTATGAAGGCCACATTGCAATTTAGCGTGGGACA</w:t>
      </w:r>
    </w:p>
    <w:p>
      <w:pPr>
        <w:pStyle w:val="PlainText"/>
        <w:rPr/>
      </w:pPr>
      <w:r>
        <w:rPr/>
        <w:t>TTGCATAAATGACGGTGGTGGGGGTCACTGTTTGAGGGCGTGTCTTAAGCTGGATTGAAT</w:t>
      </w:r>
    </w:p>
    <w:p>
      <w:pPr>
        <w:pStyle w:val="PlainText"/>
        <w:rPr/>
      </w:pPr>
      <w:r>
        <w:rPr/>
        <w:t>GATGTGGTGACGGATCCAAGGAGGTAGAAGAGGATGTAAGGGGTATGAAGGGAAGAGAAA</w:t>
      </w:r>
    </w:p>
    <w:p>
      <w:pPr>
        <w:pStyle w:val="PlainText"/>
        <w:rPr/>
      </w:pPr>
      <w:r>
        <w:rPr/>
        <w:t>TGGGAAAAGAGATTAAATGATATTAATAGGAAAATGAAAATGATATTTTAGTGC</w:t>
      </w:r>
    </w:p>
    <w:p>
      <w:pPr>
        <w:pStyle w:val="PlainText"/>
        <w:rPr/>
      </w:pPr>
      <w:r>
        <w:rPr/>
        <w:t>&gt;Tb927.6.2610  | Trypanosoma brucei TREU927 | hypothetical protein, conserved | genomic | Tb927_06_v5.1 forward | (geneCodeEnd+0 to geneEnd+0) | length=234</w:t>
      </w:r>
    </w:p>
    <w:p>
      <w:pPr>
        <w:pStyle w:val="PlainText"/>
        <w:rPr/>
      </w:pPr>
      <w:r>
        <w:rPr/>
        <w:t>ACAGCGGCATCCACATCCTGTTGTGGTCCCGCTCATATGATCTGTGTAACAAGGTGAAAA</w:t>
      </w:r>
    </w:p>
    <w:p>
      <w:pPr>
        <w:pStyle w:val="PlainText"/>
        <w:rPr/>
      </w:pPr>
      <w:r>
        <w:rPr/>
        <w:t>CTTTTGGGGAAAGCTCCTTCAAAGGGAGGAACAGAGGGGCGTTTGCGTGTATATAAGACA</w:t>
      </w:r>
    </w:p>
    <w:p>
      <w:pPr>
        <w:pStyle w:val="PlainText"/>
        <w:rPr/>
      </w:pPr>
      <w:r>
        <w:rPr/>
        <w:t>ATGAACTCAGCATTATCGTTACCGTTTTTCTTGCGTATCGTTCTTTCGCCAACTTAATGC</w:t>
      </w:r>
    </w:p>
    <w:p>
      <w:pPr>
        <w:pStyle w:val="PlainText"/>
        <w:rPr/>
      </w:pPr>
      <w:r>
        <w:rPr/>
        <w:t>CTCATTATGTGACGCAGAAGATAGAATAAAGAAATTTGCGTTGCGAGACACCTG</w:t>
      </w:r>
    </w:p>
    <w:p>
      <w:pPr>
        <w:pStyle w:val="PlainText"/>
        <w:rPr/>
      </w:pPr>
      <w:r>
        <w:rPr/>
        <w:t>&gt;Tb927.4.1150  | Trypanosoma brucei TREU927 | hypothetical protein, conserved | genomic | Tb927_04_v5.1 reverse | (geneCodeEnd+0 to geneEnd+0) | length=234</w:t>
      </w:r>
    </w:p>
    <w:p>
      <w:pPr>
        <w:pStyle w:val="PlainText"/>
        <w:rPr/>
      </w:pPr>
      <w:r>
        <w:rPr/>
        <w:t>ACTAACCGTTACTTCGCGTTGGCCGTTGGTAGCTTCCCCTTGTTTTATGAATTCACAGCG</w:t>
      </w:r>
    </w:p>
    <w:p>
      <w:pPr>
        <w:pStyle w:val="PlainText"/>
        <w:rPr/>
      </w:pPr>
      <w:r>
        <w:rPr/>
        <w:t>TTAACAAGTCGTTATGGGTGGAGCTTGTATCACTGCTCACGGAACTCTTTCATTCTTTCT</w:t>
      </w:r>
    </w:p>
    <w:p>
      <w:pPr>
        <w:pStyle w:val="PlainText"/>
        <w:rPr/>
      </w:pPr>
      <w:r>
        <w:rPr/>
        <w:t>AATGTTGTACATTGAATGGCGCGAACTACGATGCTTCCCGGTGGGGAAGACGCTGGGCCG</w:t>
      </w:r>
    </w:p>
    <w:p>
      <w:pPr>
        <w:pStyle w:val="PlainText"/>
        <w:rPr/>
      </w:pPr>
      <w:r>
        <w:rPr/>
        <w:t>AACAGGTTATTTTTCTTCTTTCCTCCGTCGTGGTGATGTAAAACCTACATCTTT</w:t>
      </w:r>
    </w:p>
    <w:p>
      <w:pPr>
        <w:pStyle w:val="PlainText"/>
        <w:rPr/>
      </w:pPr>
      <w:r>
        <w:rPr/>
        <w:t>&gt;Tb927.8.5380  | Trypanosoma brucei TREU927 | ubiquitin fold modifier protein, putative (UFM1) | genomic | Tb927_08_v5.1 reverse | (geneCodeEnd+0 to geneEnd+0) | length=235</w:t>
      </w:r>
    </w:p>
    <w:p>
      <w:pPr>
        <w:pStyle w:val="PlainText"/>
        <w:rPr/>
      </w:pPr>
      <w:r>
        <w:rPr/>
        <w:t>AGCCAATGCATAATCAAGATACAAAATAAATGCTATGAAGGAAAGGAGCCGGCCAAACAG</w:t>
      </w:r>
    </w:p>
    <w:p>
      <w:pPr>
        <w:pStyle w:val="PlainText"/>
        <w:rPr/>
      </w:pPr>
      <w:r>
        <w:rPr/>
        <w:t>GCACGTATGCTCCCGGTGCGTCCAGCGTATTTCCACTGCTTATCGTGGGGAGGGGGCAAC</w:t>
      </w:r>
    </w:p>
    <w:p>
      <w:pPr>
        <w:pStyle w:val="PlainText"/>
        <w:rPr/>
      </w:pPr>
      <w:r>
        <w:rPr/>
        <w:t>CCCTTTGGCCTTTCGTGTTCGTGCGTGTGGGTGTACGCTTGTTCCTTTTGCTGCGTAAAG</w:t>
      </w:r>
    </w:p>
    <w:p>
      <w:pPr>
        <w:pStyle w:val="PlainText"/>
        <w:rPr/>
      </w:pPr>
      <w:r>
        <w:rPr/>
        <w:t>CAGTTGATGCGAGGTGGAAAAGCTTTTGTCCGTTTTTCTTATCTCGATCGAGCGG</w:t>
      </w:r>
    </w:p>
    <w:p>
      <w:pPr>
        <w:pStyle w:val="PlainText"/>
        <w:rPr/>
      </w:pPr>
      <w:r>
        <w:rPr/>
        <w:t>&gt;Tb927.6.2540  | Trypanosoma brucei TREU927 | DREV methyltransferase, putative | genomic | Tb927_06_v5.1 forward | (geneCodeEnd+0 to geneEnd+0) | length=235</w:t>
      </w:r>
    </w:p>
    <w:p>
      <w:pPr>
        <w:pStyle w:val="PlainText"/>
        <w:rPr/>
      </w:pPr>
      <w:r>
        <w:rPr/>
        <w:t>AAGCTGCCGTAAAACACTATTATTCTGCATGTAACTGTGTTGCTTCTGATGGGGGCTCTG</w:t>
      </w:r>
    </w:p>
    <w:p>
      <w:pPr>
        <w:pStyle w:val="PlainText"/>
        <w:rPr/>
      </w:pPr>
      <w:r>
        <w:rPr/>
        <w:t>ATGCGTTTCCCTCAAATCATATGGTGATCTAGCCTACAAAATGGGTGAAGTGTCTTGCCA</w:t>
      </w:r>
    </w:p>
    <w:p>
      <w:pPr>
        <w:pStyle w:val="PlainText"/>
        <w:rPr/>
      </w:pPr>
      <w:r>
        <w:rPr/>
        <w:t>TCATCGTGTTCATCCTCTACCGCGTACGTTTACTTGTGTTGGGCATTTTTTCCCCCCCCC</w:t>
      </w:r>
    </w:p>
    <w:p>
      <w:pPr>
        <w:pStyle w:val="PlainText"/>
        <w:rPr/>
      </w:pPr>
      <w:r>
        <w:rPr/>
        <w:t>CTTTGGTTACATTTGGTCTCTTTTTTTTTTAAGTTATTATTATAATTTTTTTTTT</w:t>
      </w:r>
    </w:p>
    <w:p>
      <w:pPr>
        <w:pStyle w:val="PlainText"/>
        <w:rPr/>
      </w:pPr>
      <w:r>
        <w:rPr/>
        <w:t>&gt;Tb927.7.190  | Trypanosoma brucei TREU927 | thimet oligopeptidase, putative (THOP1) | genomic | Tb927_07_v5.1 forward | (geneCodeEnd+0 to geneEnd+0) | length=236</w:t>
      </w:r>
    </w:p>
    <w:p>
      <w:pPr>
        <w:pStyle w:val="PlainText"/>
        <w:rPr/>
      </w:pPr>
      <w:r>
        <w:rPr/>
        <w:t>AAACGTCGAAGCCTGATGGCAGACTATTTTTACATTTTTTTTTTCTTAATACCTGTCTAC</w:t>
      </w:r>
    </w:p>
    <w:p>
      <w:pPr>
        <w:pStyle w:val="PlainText"/>
        <w:rPr/>
      </w:pPr>
      <w:r>
        <w:rPr/>
        <w:t>TTCCTTTTATTTTCAAGTATCAATCTGTCTGAATGTTGTAATGAACTTCTTTCTCCTCCT</w:t>
      </w:r>
    </w:p>
    <w:p>
      <w:pPr>
        <w:pStyle w:val="PlainText"/>
        <w:rPr/>
      </w:pPr>
      <w:r>
        <w:rPr/>
        <w:t>CCCAAGCATGAAGATTATCGCTGGCATGTGTAGGATATATAAACTTCTATCGAACAGGAA</w:t>
      </w:r>
    </w:p>
    <w:p>
      <w:pPr>
        <w:pStyle w:val="PlainText"/>
        <w:rPr/>
      </w:pPr>
      <w:r>
        <w:rPr/>
        <w:t>ATGTCCGTACACATATTTTTAATTTCCCCCGGAGTAACAAATACGTAATGACAGGG</w:t>
      </w:r>
    </w:p>
    <w:p>
      <w:pPr>
        <w:pStyle w:val="PlainText"/>
        <w:rPr/>
      </w:pPr>
      <w:r>
        <w:rPr/>
        <w:t>&gt;Tb927.8.1380  | Trypanosoma brucei TREU927 | hypothetical protein, conserved | genomic | Tb927_08_v5.1 forward | (geneCodeEnd+0 to geneEnd+0) | length=236</w:t>
      </w:r>
    </w:p>
    <w:p>
      <w:pPr>
        <w:pStyle w:val="PlainText"/>
        <w:rPr/>
      </w:pPr>
      <w:r>
        <w:rPr/>
        <w:t>AAATATTGGTTCAATTTTGTTTCTTTTTTGACTTCACTAACTAACCCCTTTTCCACTTGA</w:t>
      </w:r>
    </w:p>
    <w:p>
      <w:pPr>
        <w:pStyle w:val="PlainText"/>
        <w:rPr/>
      </w:pPr>
      <w:r>
        <w:rPr/>
        <w:t>TGAGGTGGGTTCAGGAGCTCAAACCAAGAAAGCCATCAACTGGAAACACGATTGGCGCAT</w:t>
      </w:r>
    </w:p>
    <w:p>
      <w:pPr>
        <w:pStyle w:val="PlainText"/>
        <w:rPr/>
      </w:pPr>
      <w:r>
        <w:rPr/>
        <w:t>ATCATGAAGGTAATGTGTTTGAAAAAGATGGTAAATCGAAAAGCCATACACCTATCAAGT</w:t>
      </w:r>
    </w:p>
    <w:p>
      <w:pPr>
        <w:pStyle w:val="PlainText"/>
        <w:rPr/>
      </w:pPr>
      <w:r>
        <w:rPr/>
        <w:t>TCGAGACGGACTGTCACCAGCTGGAGTTATAAATAACTCAATAGGCGCCAAAGTAG</w:t>
      </w:r>
    </w:p>
    <w:p>
      <w:pPr>
        <w:pStyle w:val="PlainText"/>
        <w:rPr/>
      </w:pPr>
      <w:r>
        <w:rPr/>
        <w:t>&gt;Tb927.8.3360  | Trypanosoma brucei TREU927 | hypothetical protein, conserved | genomic | Tb927_08_v5.1 forward | (geneCodeEnd+0 to geneEnd+0) | length=236</w:t>
      </w:r>
    </w:p>
    <w:p>
      <w:pPr>
        <w:pStyle w:val="PlainText"/>
        <w:rPr/>
      </w:pPr>
      <w:r>
        <w:rPr/>
        <w:t>GCAGCAACACTTGAGGTAAGAATGAGAGGAACTTTCGCATAATTGCTGGTGGGTTTCCTT</w:t>
      </w:r>
    </w:p>
    <w:p>
      <w:pPr>
        <w:pStyle w:val="PlainText"/>
        <w:rPr/>
      </w:pPr>
      <w:r>
        <w:rPr/>
        <w:t>TGCTTCGTGGGTATAACTGTGTGTATACAACTCTGTGCGTGTCCTTATCCTGGGCGATAA</w:t>
      </w:r>
    </w:p>
    <w:p>
      <w:pPr>
        <w:pStyle w:val="PlainText"/>
        <w:rPr/>
      </w:pPr>
      <w:r>
        <w:rPr/>
        <w:t>TTCTTTCCGTTGTGTTTGCTCTCAAAATGTTGGAAAGGGTGCGTGGAATTGGGGAGTGGA</w:t>
      </w:r>
    </w:p>
    <w:p>
      <w:pPr>
        <w:pStyle w:val="PlainText"/>
        <w:rPr/>
      </w:pPr>
      <w:r>
        <w:rPr/>
        <w:t>CGTTTTAATTTTGCTTCACATCTTTCAACCCCACCGAAGTGATTATTTAACACGTG</w:t>
      </w:r>
    </w:p>
    <w:p>
      <w:pPr>
        <w:pStyle w:val="PlainText"/>
        <w:rPr/>
      </w:pPr>
      <w:r>
        <w:rPr/>
        <w:t>&gt;Tb927.11.6500  | Trypanosoma brucei TREU927 | 40S ribosomal protein S21, putative | genomic | Tb927_11_v5.1 reverse | (geneCodeEnd+0 to geneEnd+0) | length=237</w:t>
      </w:r>
    </w:p>
    <w:p>
      <w:pPr>
        <w:pStyle w:val="PlainText"/>
        <w:rPr/>
      </w:pPr>
      <w:r>
        <w:rPr/>
        <w:t>ATGCTTTTTAGGTTGGACCTGAACCATCATTTATTTGAGGTTTCCCAAAGGATCACCCCT</w:t>
      </w:r>
    </w:p>
    <w:p>
      <w:pPr>
        <w:pStyle w:val="PlainText"/>
        <w:rPr/>
      </w:pPr>
      <w:r>
        <w:rPr/>
        <w:t>TTGTGCATATCTTCACATCTTTTCTGTGGCGCTCTCGCCATGTCTATTTGGCAAGGGCAA</w:t>
      </w:r>
    </w:p>
    <w:p>
      <w:pPr>
        <w:pStyle w:val="PlainText"/>
        <w:rPr/>
      </w:pPr>
      <w:r>
        <w:rPr/>
        <w:t>AACAGCGGGATGCGAAACGCCGGGGGGAGACCAATAAGGAGAGCGATGCCCACCAAACAG</w:t>
      </w:r>
    </w:p>
    <w:p>
      <w:pPr>
        <w:pStyle w:val="PlainText"/>
        <w:rPr/>
      </w:pPr>
      <w:r>
        <w:rPr/>
        <w:t>ATAAAATTTTTTCTCTCGGCTTAATTTCTTCTGGCAACAGCATTTTATTTTCACTTT</w:t>
      </w:r>
    </w:p>
    <w:p>
      <w:pPr>
        <w:pStyle w:val="PlainText"/>
        <w:rPr/>
      </w:pPr>
      <w:r>
        <w:rPr/>
        <w:t>&gt;Tb927.7.2620  | Trypanosoma brucei TREU927 | hypothetical protein, conserved | genomic | Tb927_07_v5.1 reverse | (geneCodeEnd+0 to geneEnd+0) | length=237</w:t>
      </w:r>
    </w:p>
    <w:p>
      <w:pPr>
        <w:pStyle w:val="PlainText"/>
        <w:rPr/>
      </w:pPr>
      <w:r>
        <w:rPr/>
        <w:t>ATGTTGCCTTCCTTTTTTGTGCTTGATGCCTTCTTGCGTTGCAGCGTTCCGTGTCTCGAT</w:t>
      </w:r>
    </w:p>
    <w:p>
      <w:pPr>
        <w:pStyle w:val="PlainText"/>
        <w:rPr/>
      </w:pPr>
      <w:r>
        <w:rPr/>
        <w:t>GACTTCTCCTTTGGCTTTTTTCTTTCACTTGTTACGCTAGTGTTCACTATCTACCGTCAT</w:t>
      </w:r>
    </w:p>
    <w:p>
      <w:pPr>
        <w:pStyle w:val="PlainText"/>
        <w:rPr/>
      </w:pPr>
      <w:r>
        <w:rPr/>
        <w:t>CATCAAGTTGGGGCATGCTCGATTTCTCTCTCTAGACATATTGTTTACGAAGCAGAATAT</w:t>
      </w:r>
    </w:p>
    <w:p>
      <w:pPr>
        <w:pStyle w:val="PlainText"/>
        <w:rPr/>
      </w:pPr>
      <w:r>
        <w:rPr/>
        <w:t>GTCCATTTACCGCTTGTCGTTTCGGCCGAATCGGCTATGTTTTGCTGCGTTTCAGTT</w:t>
      </w:r>
    </w:p>
    <w:p>
      <w:pPr>
        <w:pStyle w:val="PlainText"/>
        <w:rPr/>
      </w:pPr>
      <w:r>
        <w:rPr/>
        <w:t>&gt;Tb927.10.4760  | Trypanosoma brucei TREU927 | Integral membrane protein DUF106, putative | genomic | Tb927_10_v5.1 reverse | (geneCodeEnd+0 to geneEnd+0) | length=237</w:t>
      </w:r>
    </w:p>
    <w:p>
      <w:pPr>
        <w:pStyle w:val="PlainText"/>
        <w:rPr/>
      </w:pPr>
      <w:r>
        <w:rPr/>
        <w:t>GTAGCAGCAGCAGTGTACTTCAATGGCTGTTTGAAGCCAAATTTCAGGAAAGGCGTATCG</w:t>
      </w:r>
    </w:p>
    <w:p>
      <w:pPr>
        <w:pStyle w:val="PlainText"/>
        <w:rPr/>
      </w:pPr>
      <w:r>
        <w:rPr/>
        <w:t>CCCGCATTGTGGTTGTGTTGTTTATTTTCCTTGCTTTCATTGTTTTAATTTTGAACGATG</w:t>
      </w:r>
    </w:p>
    <w:p>
      <w:pPr>
        <w:pStyle w:val="PlainText"/>
        <w:rPr/>
      </w:pPr>
      <w:r>
        <w:rPr/>
        <w:t>ATAGGAGATGAAGTAAAAGGGGATGAGAGCTGAGGGATAGGGTAGTCGAAGGAGGGAACG</w:t>
      </w:r>
    </w:p>
    <w:p>
      <w:pPr>
        <w:pStyle w:val="PlainText"/>
        <w:rPr/>
      </w:pPr>
      <w:r>
        <w:rPr/>
        <w:t>GGTACTTCTAGTCCTGACAGAGGAAGGGCAGAAGGTTAATCAATACACATACTAAAG</w:t>
      </w:r>
    </w:p>
    <w:p>
      <w:pPr>
        <w:pStyle w:val="PlainText"/>
        <w:rPr/>
      </w:pPr>
      <w:r>
        <w:rPr/>
        <w:t>&gt;Tb927.11.570  | Trypanosoma brucei TREU927 | DnaJ domain containing protein, putative | genomic | Tb927_11_v5.1 reverse | (geneCodeEnd+0 to geneEnd+0) | length=238</w:t>
      </w:r>
    </w:p>
    <w:p>
      <w:pPr>
        <w:pStyle w:val="PlainText"/>
        <w:rPr/>
      </w:pPr>
      <w:r>
        <w:rPr/>
        <w:t>ACTTTATGAGGGCAATGGGTTATCTTCCGGATGATTTGGTTTGTGGCGTATCCATTGCGG</w:t>
      </w:r>
    </w:p>
    <w:p>
      <w:pPr>
        <w:pStyle w:val="PlainText"/>
        <w:rPr/>
      </w:pPr>
      <w:r>
        <w:rPr/>
        <w:t>CGGCTCACCGGGGATGAGACGTTTTTTTTTTGTGTACGTGTGTTCATGCATGGGTGGTGT</w:t>
      </w:r>
    </w:p>
    <w:p>
      <w:pPr>
        <w:pStyle w:val="PlainText"/>
        <w:rPr/>
      </w:pPr>
      <w:r>
        <w:rPr/>
        <w:t>GGACCAGTTTCAACCGTGTCTGGGGTGCTAGGGTGGGGTGAAATCAGGCATATGCCAAAA</w:t>
      </w:r>
    </w:p>
    <w:p>
      <w:pPr>
        <w:pStyle w:val="PlainText"/>
        <w:rPr/>
      </w:pPr>
      <w:r>
        <w:rPr/>
        <w:t>GAAATGACAAGAAATGATACTCCCCCCCCCCCAAACTATCGGTTGCCATGTGCTAGGG</w:t>
      </w:r>
    </w:p>
    <w:p>
      <w:pPr>
        <w:pStyle w:val="PlainText"/>
        <w:rPr/>
      </w:pPr>
      <w:r>
        <w:rPr/>
        <w:t>&gt;Tb927.10.15820  | Trypanosoma brucei TREU927 | hypothetical protein, conserved | genomic | Tb927_10_v5.1 forward | (geneCodeEnd+0 to geneEnd+0) | length=238</w:t>
      </w:r>
    </w:p>
    <w:p>
      <w:pPr>
        <w:pStyle w:val="PlainText"/>
        <w:rPr/>
      </w:pPr>
      <w:r>
        <w:rPr/>
        <w:t>AATGAAGTGGAGGTGCAACCACTGCTAGCACTAAATGGGAGAGATGTCACACTGATGTGG</w:t>
      </w:r>
    </w:p>
    <w:p>
      <w:pPr>
        <w:pStyle w:val="PlainText"/>
        <w:rPr/>
      </w:pPr>
      <w:r>
        <w:rPr/>
        <w:t>GGGACGTGGGGATGCCCACGGGGAAGAATAAGTTGCGTTGTTTGGTGGGGATGTTGGTCT</w:t>
      </w:r>
    </w:p>
    <w:p>
      <w:pPr>
        <w:pStyle w:val="PlainText"/>
        <w:rPr/>
      </w:pPr>
      <w:r>
        <w:rPr/>
        <w:t>CTGATATCCTTATTGAGAGTTGCAACGCGGCCCAACCTGACAGCTAGAAGTACAGGGTCG</w:t>
      </w:r>
    </w:p>
    <w:p>
      <w:pPr>
        <w:pStyle w:val="PlainText"/>
        <w:rPr/>
      </w:pPr>
      <w:r>
        <w:rPr/>
        <w:t>CGAGCGGCGTGTGTGTGTGTGTGTGTGTATGTGTATGCGTTGGGTGCTCATCACTGTG</w:t>
      </w:r>
    </w:p>
    <w:p>
      <w:pPr>
        <w:pStyle w:val="PlainText"/>
        <w:rPr/>
      </w:pPr>
      <w:r>
        <w:rPr/>
        <w:t>&gt;Tb927.4.4320  | Trypanosoma brucei TREU927 | divalent cation tolerance protein, putative | genomic | Tb927_04_v5.1 reverse | (geneCodeEnd+0 to geneEnd+0) | length=238</w:t>
      </w:r>
    </w:p>
    <w:p>
      <w:pPr>
        <w:pStyle w:val="PlainText"/>
        <w:rPr/>
      </w:pPr>
      <w:r>
        <w:rPr/>
        <w:t>AATGTGCGTTGCAAAAAAAAAAAAACTGGAATGTGTAAACGCTGTTGTCTTTTGCACAAT</w:t>
      </w:r>
    </w:p>
    <w:p>
      <w:pPr>
        <w:pStyle w:val="PlainText"/>
        <w:rPr/>
      </w:pPr>
      <w:r>
        <w:rPr/>
        <w:t>TACCGATGGGGTGTGTGCAGTCCTAGTCGTTCACGAACATTTAACTTCCGCTGTTCTCTG</w:t>
      </w:r>
    </w:p>
    <w:p>
      <w:pPr>
        <w:pStyle w:val="PlainText"/>
        <w:rPr/>
      </w:pPr>
      <w:r>
        <w:rPr/>
        <w:t>CGGCAGAAGAAAAGAAGTTGGGAGAAGGGAATTGGTGAGTAAGTCCGGTGCGTCACATCC</w:t>
      </w:r>
    </w:p>
    <w:p>
      <w:pPr>
        <w:pStyle w:val="PlainText"/>
        <w:rPr/>
      </w:pPr>
      <w:r>
        <w:rPr/>
        <w:t>TCAATTTGATATCATGTGTCAAGAGAAACTTATCTCGCCATTTTTTTTATTTGCGGTG</w:t>
      </w:r>
    </w:p>
    <w:p>
      <w:pPr>
        <w:pStyle w:val="PlainText"/>
        <w:rPr/>
      </w:pPr>
      <w:r>
        <w:rPr/>
        <w:t>&gt;Tb927.11.10080  | Trypanosoma brucei TREU927 | hypothetical protein, conserved | genomic | Tb927_11_v5.1 forward | (geneCodeEnd+0 to geneEnd+0) | length=239</w:t>
      </w:r>
    </w:p>
    <w:p>
      <w:pPr>
        <w:pStyle w:val="PlainText"/>
        <w:rPr/>
      </w:pPr>
      <w:r>
        <w:rPr/>
        <w:t>GAAGGCTCCGTGGGTTTGTGTTATGTGTTTCTGTGCTTTCTTATCGTCGAGACAACTGTG</w:t>
      </w:r>
    </w:p>
    <w:p>
      <w:pPr>
        <w:pStyle w:val="PlainText"/>
        <w:rPr/>
      </w:pPr>
      <w:r>
        <w:rPr/>
        <w:t>CGCTTGTATGTTTAGGTATATGTTTTCCGTGGCGTCTGCTAGTACACTTACACGCGTTCG</w:t>
      </w:r>
    </w:p>
    <w:p>
      <w:pPr>
        <w:pStyle w:val="PlainText"/>
        <w:rPr/>
      </w:pPr>
      <w:r>
        <w:rPr/>
        <w:t>TACGTTGTTTTTAACGAGAGATGCGTTTATGGATGGGGTTGATGTTTAATTCCCTGGTTG</w:t>
      </w:r>
    </w:p>
    <w:p>
      <w:pPr>
        <w:pStyle w:val="PlainText"/>
        <w:rPr/>
      </w:pPr>
      <w:r>
        <w:rPr/>
        <w:t>AATTGACGGAAGGAAAAGACGTTGACTCAGACGGCAATGCTTTTTACGTGCTCTTTTTT</w:t>
      </w:r>
    </w:p>
    <w:p>
      <w:pPr>
        <w:pStyle w:val="PlainText"/>
        <w:rPr/>
      </w:pPr>
      <w:r>
        <w:rPr/>
        <w:t>&gt;Tb927.8.7030  | Trypanosoma brucei TREU927 | hypothetical protein, conserved | genomic | Tb927_08_v5.1 forward | (geneCodeEnd+0 to geneEnd+0) | length=239</w:t>
      </w:r>
    </w:p>
    <w:p>
      <w:pPr>
        <w:pStyle w:val="PlainText"/>
        <w:rPr/>
      </w:pPr>
      <w:r>
        <w:rPr/>
        <w:t>AGTGGTGCTACAGCGTCTATTTTTACAACTCTTCTAGCTTCGTCTCTTCTATATAGTGCC</w:t>
      </w:r>
    </w:p>
    <w:p>
      <w:pPr>
        <w:pStyle w:val="PlainText"/>
        <w:rPr/>
      </w:pPr>
      <w:r>
        <w:rPr/>
        <w:t>GGCGGATATGTGTCTCAGTTCTTCCCTTCCTTCCTCACAACACCTTTCCCCTTTTTATAT</w:t>
      </w:r>
    </w:p>
    <w:p>
      <w:pPr>
        <w:pStyle w:val="PlainText"/>
        <w:rPr/>
      </w:pPr>
      <w:r>
        <w:rPr/>
        <w:t>TTGCCTCTACACTGTTGCCATATGGCGAGTCTGTGGAGCTTACCGGGTTACTCTTGCTTA</w:t>
      </w:r>
    </w:p>
    <w:p>
      <w:pPr>
        <w:pStyle w:val="PlainText"/>
        <w:rPr/>
      </w:pPr>
      <w:r>
        <w:rPr/>
        <w:t>TCTACGAAAAGTGGCATTTAGCTCTTTAACGTAAGTACCGCGCTTCCATGTAGTTGATT</w:t>
      </w:r>
    </w:p>
    <w:p>
      <w:pPr>
        <w:pStyle w:val="PlainText"/>
        <w:rPr/>
      </w:pPr>
      <w:r>
        <w:rPr/>
        <w:t>&gt;Tb927.11.7380  | Trypanosoma brucei TREU927 | glycerol-3-phosphate dehydrogenase (FAD-dependent), mitochondrial | genomic | Tb927_11_v5.1 forward | (geneCodeEnd+0 to geneEnd+0) | length=239</w:t>
      </w:r>
    </w:p>
    <w:p>
      <w:pPr>
        <w:pStyle w:val="PlainText"/>
        <w:rPr/>
      </w:pPr>
      <w:r>
        <w:rPr/>
        <w:t>AAAGCCATGTAGGGGAAAGAGAAAAAAGGGAAAATTACCTTTCGGCATGATTGTGTGTGT</w:t>
      </w:r>
    </w:p>
    <w:p>
      <w:pPr>
        <w:pStyle w:val="PlainText"/>
        <w:rPr/>
      </w:pPr>
      <w:r>
        <w:rPr/>
        <w:t>GTGTGTGTTATGGAGGAGGTGCGGGGGGCGATTTTGCGTGCGTGTGTGGGGGGTGATGGT</w:t>
      </w:r>
    </w:p>
    <w:p>
      <w:pPr>
        <w:pStyle w:val="PlainText"/>
        <w:rPr/>
      </w:pPr>
      <w:r>
        <w:rPr/>
        <w:t>GGAATAATGAATAAATTGGTTAATTGTAAGAGGGGTTATCATACACTATCATCTTCACTC</w:t>
      </w:r>
    </w:p>
    <w:p>
      <w:pPr>
        <w:pStyle w:val="PlainText"/>
        <w:rPr/>
      </w:pPr>
      <w:r>
        <w:rPr/>
        <w:t>TTTGTTTTTCGTTTGGTTGTTTCACTAACTCAATGGTGGAATGAGAAGGAAAAAGGGGG</w:t>
      </w:r>
    </w:p>
    <w:p>
      <w:pPr>
        <w:pStyle w:val="PlainText"/>
        <w:rPr/>
      </w:pPr>
      <w:r>
        <w:rPr/>
        <w:t>&gt;Tb927.11.12680  | Trypanosoma brucei TREU927 | prefoldin subunit 2, putative | genomic | Tb927_11_v5.1 forward | (geneCodeEnd+0 to geneEnd+0) | length=240</w:t>
      </w:r>
    </w:p>
    <w:p>
      <w:pPr>
        <w:pStyle w:val="PlainText"/>
        <w:rPr/>
      </w:pPr>
      <w:r>
        <w:rPr/>
        <w:t>AGTGGTGTCCAGGGAAAGAGGTCGGCGGTGAGTCGTATAGAGTTGCGTCTGCATTTACGT</w:t>
      </w:r>
    </w:p>
    <w:p>
      <w:pPr>
        <w:pStyle w:val="PlainText"/>
        <w:rPr/>
      </w:pPr>
      <w:r>
        <w:rPr/>
        <w:t>GACAAATGCATATATCATTCGAGAACCCACACATATACGCGTGCCGGCGAAGGGTTTGAG</w:t>
      </w:r>
    </w:p>
    <w:p>
      <w:pPr>
        <w:pStyle w:val="PlainText"/>
        <w:rPr/>
      </w:pPr>
      <w:r>
        <w:rPr/>
        <w:t>CGAAAAGAGAGGGATGGGCTGCCGACGGAGGCCGGCGAGAAGGTGCCTGTGTGGCGACCC</w:t>
      </w:r>
    </w:p>
    <w:p>
      <w:pPr>
        <w:pStyle w:val="PlainText"/>
        <w:rPr/>
      </w:pPr>
      <w:r>
        <w:rPr/>
        <w:t>CCTGACGGGTTCCCATCGCCGGTGACTTGGTCGGGGAGGAGCTCTCTTTCCTGTGGTTTG</w:t>
      </w:r>
    </w:p>
    <w:p>
      <w:pPr>
        <w:pStyle w:val="PlainText"/>
        <w:rPr/>
      </w:pPr>
      <w:r>
        <w:rPr/>
        <w:t>&gt;Tb927.7.2820  | Trypanosoma brucei TREU927 | histone H2A, putative | genomic | Tb927_07_v5.1 forward | (geneCodeEnd+0 to geneEnd+0) | length=240</w:t>
      </w:r>
    </w:p>
    <w:p>
      <w:pPr>
        <w:pStyle w:val="PlainText"/>
        <w:rPr/>
      </w:pPr>
      <w:r>
        <w:rPr/>
        <w:t>GATAGAGTAACTCACAGTCGGTCTGGTGAATATCCCGCGACCTGGAAATAGTTAGATGCC</w:t>
      </w:r>
    </w:p>
    <w:p>
      <w:pPr>
        <w:pStyle w:val="PlainText"/>
        <w:rPr/>
      </w:pPr>
      <w:r>
        <w:rPr/>
        <w:t>TATGCGGATCCCTCACTGCATCCCTTACGGGATTGTTGCGAGTGAGCCCGCAAACTGTTT</w:t>
      </w:r>
    </w:p>
    <w:p>
      <w:pPr>
        <w:pStyle w:val="PlainText"/>
        <w:rPr/>
      </w:pPr>
      <w:r>
        <w:rPr/>
        <w:t>ACTTCACTCCCTTTTTTTTCTTGTTTTTTCTTGATTGTGTGTGTTGTTGGCACTTTTGTC</w:t>
      </w:r>
    </w:p>
    <w:p>
      <w:pPr>
        <w:pStyle w:val="PlainText"/>
        <w:rPr/>
      </w:pPr>
      <w:r>
        <w:rPr/>
        <w:t>CACAAATCACATTCACCATTTTCTCAATAATTGTTGTGTGGCTCGGTTGTATTTATCGAC</w:t>
      </w:r>
    </w:p>
    <w:p>
      <w:pPr>
        <w:pStyle w:val="PlainText"/>
        <w:rPr/>
      </w:pPr>
      <w:r>
        <w:rPr/>
        <w:t>&gt;Tb927.10.8020  | Trypanosoma brucei TREU927 | serine peptidase clan SC, family S9A, putative, prolyl endopeptidase (POP) | genomic | Tb927_10_v5.1 reverse | (geneCodeEnd+0 to geneEnd+0) | length=240</w:t>
      </w:r>
    </w:p>
    <w:p>
      <w:pPr>
        <w:pStyle w:val="PlainText"/>
        <w:rPr/>
      </w:pPr>
      <w:r>
        <w:rPr/>
        <w:t>ACGGTGGGGCGTGTTCACTCACCGAATGCGCTTCACATGTTGCTTTCTTGCTCATCATTA</w:t>
      </w:r>
    </w:p>
    <w:p>
      <w:pPr>
        <w:pStyle w:val="PlainText"/>
        <w:rPr/>
      </w:pPr>
      <w:r>
        <w:rPr/>
        <w:t>CACCTCTCGATTTTGTTTTTATGTGAGTGTTGTGTTCAGCTCTCCTTGGTCTAAACTGAT</w:t>
      </w:r>
    </w:p>
    <w:p>
      <w:pPr>
        <w:pStyle w:val="PlainText"/>
        <w:rPr/>
      </w:pPr>
      <w:r>
        <w:rPr/>
        <w:t>AGCGCATCTCTTTATGGTGGTTTCAACCACCTCTGATGTTGTAGTAAAGATTAAAAAAAG</w:t>
      </w:r>
    </w:p>
    <w:p>
      <w:pPr>
        <w:pStyle w:val="PlainText"/>
        <w:rPr/>
      </w:pPr>
      <w:r>
        <w:rPr/>
        <w:t>CAACTGCTGTCACTGACCAAATGAATAGGGGAGGATGTGGAGACTGATTGTGGGTTATTC</w:t>
      </w:r>
    </w:p>
    <w:p>
      <w:pPr>
        <w:pStyle w:val="PlainText"/>
        <w:rPr/>
      </w:pPr>
      <w:r>
        <w:rPr/>
        <w:t>&gt;Tb927.10.12210  | Trypanosoma brucei TREU927 | ribulose-5-phosphate 3-epimerase, putative | genomic | Tb927_10_v5.1 forward | (geneCodeEnd+0 to geneEnd+0) | length=240</w:t>
      </w:r>
    </w:p>
    <w:p>
      <w:pPr>
        <w:pStyle w:val="PlainText"/>
        <w:rPr/>
      </w:pPr>
      <w:r>
        <w:rPr/>
        <w:t>GTTGGCAGTGGGCGAGTAACAATCATGCATTTTAGGATAAAACGAAGCTCGCGGGGAGAT</w:t>
      </w:r>
    </w:p>
    <w:p>
      <w:pPr>
        <w:pStyle w:val="PlainText"/>
        <w:rPr/>
      </w:pPr>
      <w:r>
        <w:rPr/>
        <w:t>TAGTGAGAGTAGGGACTACTTAACTACAGAGAGCGTTTACGTATTATCGGTGTCTAAGGC</w:t>
      </w:r>
    </w:p>
    <w:p>
      <w:pPr>
        <w:pStyle w:val="PlainText"/>
        <w:rPr/>
      </w:pPr>
      <w:r>
        <w:rPr/>
        <w:t>GATACGTGTTTATTGATGAATTATTTATATGTATGAGCGAACGAATGTTAGCGTTTCTGT</w:t>
      </w:r>
    </w:p>
    <w:p>
      <w:pPr>
        <w:pStyle w:val="PlainText"/>
        <w:rPr/>
      </w:pPr>
      <w:r>
        <w:rPr/>
        <w:t>AGATATATTAACACTTAACAACCAAACCGAAGCGCGTCCTTTGGGTAAAGTATCATCATG</w:t>
      </w:r>
    </w:p>
    <w:p>
      <w:pPr>
        <w:pStyle w:val="PlainText"/>
        <w:rPr/>
      </w:pPr>
      <w:r>
        <w:rPr/>
        <w:t>&gt;Tb927.1.1120  | Trypanosoma brucei TREU927 | Ribosomal RNA-processing protein 8, putative (RRP8) | genomic | Tb927_01_v5.1 forward | (geneCodeEnd+0 to geneEnd+0) | length=240</w:t>
      </w:r>
    </w:p>
    <w:p>
      <w:pPr>
        <w:pStyle w:val="PlainText"/>
        <w:rPr/>
      </w:pPr>
      <w:r>
        <w:rPr/>
        <w:t>ATAGGTACCGGTTCGTTCGTGACAACTGCGGTTTTTGCCGTGCGGAAACAAATTAAGCGG</w:t>
      </w:r>
    </w:p>
    <w:p>
      <w:pPr>
        <w:pStyle w:val="PlainText"/>
        <w:rPr/>
      </w:pPr>
      <w:r>
        <w:rPr/>
        <w:t>AAGATAAATAAGTATAGTACAGTGGGGGGGCAGCCAAAGAAAGCGTTTAAAAATCACTAC</w:t>
      </w:r>
    </w:p>
    <w:p>
      <w:pPr>
        <w:pStyle w:val="PlainText"/>
        <w:rPr/>
      </w:pPr>
      <w:r>
        <w:rPr/>
        <w:t>ACTGGTGATTCGGAAGGGTTGGAGACGTATATATATATATATGTGTGTGTGTGTGTGTGT</w:t>
      </w:r>
    </w:p>
    <w:p>
      <w:pPr>
        <w:pStyle w:val="PlainText"/>
        <w:rPr/>
      </w:pPr>
      <w:r>
        <w:rPr/>
        <w:t>CTGTATAAGTACCTCCTTTCCTCACCCTGCTTCTCTGAGTCCTACTTGCCCCCTATTTTT</w:t>
      </w:r>
    </w:p>
    <w:p>
      <w:pPr>
        <w:pStyle w:val="PlainText"/>
        <w:rPr/>
      </w:pPr>
      <w:r>
        <w:rPr/>
        <w:t>&gt;Tb927.7.1490  | Trypanosoma brucei TREU927 | hypothetical protein, conserved | genomic | Tb927_07_v5.1 forward | (geneCodeEnd+0 to geneEnd+0) | length=240</w:t>
      </w:r>
    </w:p>
    <w:p>
      <w:pPr>
        <w:pStyle w:val="PlainText"/>
        <w:rPr/>
      </w:pPr>
      <w:r>
        <w:rPr/>
        <w:t>AAGGCGAAGGTAGTTGCGGAGGGGAGGGAAACATTGCGCAACCTCCTCATTTCTTCGGGC</w:t>
      </w:r>
    </w:p>
    <w:p>
      <w:pPr>
        <w:pStyle w:val="PlainText"/>
        <w:rPr/>
      </w:pPr>
      <w:r>
        <w:rPr/>
        <w:t>AATGCGGCAGCATTGCGAGAGTTTGTGACAGGTGAAATTGCGCCTTACATTCATCTGGGC</w:t>
      </w:r>
    </w:p>
    <w:p>
      <w:pPr>
        <w:pStyle w:val="PlainText"/>
        <w:rPr/>
      </w:pPr>
      <w:r>
        <w:rPr/>
        <w:t>GCGTGACTGGACGTGACACAGATAATTCCAAGGGGCAAACATTCGGAGGAACACGTTGTG</w:t>
      </w:r>
    </w:p>
    <w:p>
      <w:pPr>
        <w:pStyle w:val="PlainText"/>
        <w:rPr/>
      </w:pPr>
      <w:r>
        <w:rPr/>
        <w:t>TGGGTGACGGGTGAAACGAGGCACTGGTTCTCATTTAATTTTTTTCGTTTTGTGTTGGAG</w:t>
      </w:r>
    </w:p>
    <w:p>
      <w:pPr>
        <w:pStyle w:val="PlainText"/>
        <w:rPr/>
      </w:pPr>
      <w:r>
        <w:rPr/>
        <w:t>&gt;Tb927.6.4010  | Trypanosoma brucei TREU927 | Translation machinery associated TMA7, putative | genomic | Tb927_06_v5.1 reverse | (geneCodeEnd+0 to geneEnd+0) | length=241</w:t>
      </w:r>
    </w:p>
    <w:p>
      <w:pPr>
        <w:pStyle w:val="PlainText"/>
        <w:rPr/>
      </w:pPr>
      <w:r>
        <w:rPr/>
        <w:t>AACGGTCCGTTTAGGCCGGGGAAGGGGGCTGCCACTTCAGTTGTCGCTCAATCACTGAGA</w:t>
      </w:r>
    </w:p>
    <w:p>
      <w:pPr>
        <w:pStyle w:val="PlainText"/>
        <w:rPr/>
      </w:pPr>
      <w:r>
        <w:rPr/>
        <w:t>GGGTGAGAGGAGGAAAAACAAAAAACAAAAACAACCCTCCCGTCGTCTTTTATCAGGAGT</w:t>
      </w:r>
    </w:p>
    <w:p>
      <w:pPr>
        <w:pStyle w:val="PlainText"/>
        <w:rPr/>
      </w:pPr>
      <w:r>
        <w:rPr/>
        <w:t>GTGCAGCGGAATGTGTCAATGTTGAGTGACAAATGCAGCCACACTTTTTTTTTCCTTTTA</w:t>
      </w:r>
    </w:p>
    <w:p>
      <w:pPr>
        <w:pStyle w:val="PlainText"/>
        <w:rPr/>
      </w:pPr>
      <w:r>
        <w:rPr/>
        <w:t>TTTTCTCCTCGTTTTCACTTGTTGTCAACTTATTGGTCATTTTGTTTAGAGGTCCGTGTT</w:t>
      </w:r>
    </w:p>
    <w:p>
      <w:pPr>
        <w:pStyle w:val="PlainText"/>
        <w:rPr/>
      </w:pPr>
      <w:r>
        <w:rPr/>
        <w:t>T</w:t>
      </w:r>
    </w:p>
    <w:p>
      <w:pPr>
        <w:pStyle w:val="PlainText"/>
        <w:rPr/>
      </w:pPr>
      <w:r>
        <w:rPr/>
        <w:t>&gt;Tb927.10.750  | Trypanosoma brucei TREU927 | hypothetical protein, conserved | genomic | Tb927_10_v5.1 forward | (geneCodeEnd+0 to geneEnd+0) | length=241</w:t>
      </w:r>
    </w:p>
    <w:p>
      <w:pPr>
        <w:pStyle w:val="PlainText"/>
        <w:rPr/>
      </w:pPr>
      <w:r>
        <w:rPr/>
        <w:t>AGGCAAAGCGAAGGAAGTGATGTGGTAGTGAATTTTATATTTTCCTGCATGGTTGGCTCC</w:t>
      </w:r>
    </w:p>
    <w:p>
      <w:pPr>
        <w:pStyle w:val="PlainText"/>
        <w:rPr/>
      </w:pPr>
      <w:r>
        <w:rPr/>
        <w:t>TCCTTAACTGAACTTCTTCTTCTTCATATTTTTACACATTATGCAGTCATGTCTTATGTG</w:t>
      </w:r>
    </w:p>
    <w:p>
      <w:pPr>
        <w:pStyle w:val="PlainText"/>
        <w:rPr/>
      </w:pPr>
      <w:r>
        <w:rPr/>
        <w:t>TAGTTCTTTCAGCTGCTTTTATATGGACTCAAATTCACAACCGCATCGCTTTGTTTCTCG</w:t>
      </w:r>
    </w:p>
    <w:p>
      <w:pPr>
        <w:pStyle w:val="PlainText"/>
        <w:rPr/>
      </w:pPr>
      <w:r>
        <w:rPr/>
        <w:t>CTTTCCCCGTGCGTTTTGGTGGTCGCTGCTTGTAACTTATTTGATGTGTTTTGTTCCCTT</w:t>
      </w:r>
    </w:p>
    <w:p>
      <w:pPr>
        <w:pStyle w:val="PlainText"/>
        <w:rPr/>
      </w:pPr>
      <w:r>
        <w:rPr/>
        <w:t>C</w:t>
      </w:r>
    </w:p>
    <w:p>
      <w:pPr>
        <w:pStyle w:val="PlainText"/>
        <w:rPr/>
      </w:pPr>
      <w:r>
        <w:rPr/>
        <w:t>&gt;Tb927.10.7850  | Trypanosoma brucei TREU927 | protein-L-isoaspartate, putative | genomic | Tb927_10_v5.1 reverse | (geneCodeEnd+0 to geneEnd+0) | length=242</w:t>
      </w:r>
    </w:p>
    <w:p>
      <w:pPr>
        <w:pStyle w:val="PlainText"/>
        <w:rPr/>
      </w:pPr>
      <w:r>
        <w:rPr/>
        <w:t>GTTTGTTGGAACTGCGCTGTCGTCGTTTTTTGTTCTTTTCTTCTTTTTTTCGCTCATACT</w:t>
      </w:r>
    </w:p>
    <w:p>
      <w:pPr>
        <w:pStyle w:val="PlainText"/>
        <w:rPr/>
      </w:pPr>
      <w:r>
        <w:rPr/>
        <w:t>TTCACTTAGTGTTGTTCTTCTTTCTTTCCAAAGTGACCCCCTCCCTCCTCCCTCCTTCTT</w:t>
      </w:r>
    </w:p>
    <w:p>
      <w:pPr>
        <w:pStyle w:val="PlainText"/>
        <w:rPr/>
      </w:pPr>
      <w:r>
        <w:rPr/>
        <w:t>TTGATTTTTCTTACCTGTTGCTTACACAAACGACTACCCATATTGGCAAACATGATTAAG</w:t>
      </w:r>
    </w:p>
    <w:p>
      <w:pPr>
        <w:pStyle w:val="PlainText"/>
        <w:rPr/>
      </w:pPr>
      <w:r>
        <w:rPr/>
        <w:t>GGGGGTCTGCAGATTTCCACGATTTGAGTTAAGTACAAGTTTTCAGTTTTGCGCAGTTGT</w:t>
      </w:r>
    </w:p>
    <w:p>
      <w:pPr>
        <w:pStyle w:val="PlainText"/>
        <w:rPr/>
      </w:pPr>
      <w:r>
        <w:rPr/>
        <w:t>CG</w:t>
      </w:r>
    </w:p>
    <w:p>
      <w:pPr>
        <w:pStyle w:val="PlainText"/>
        <w:rPr/>
      </w:pPr>
      <w:r>
        <w:rPr/>
        <w:t>&gt;Tb927.11.2330  | Trypanosoma brucei TREU927 | molybdopterin synthase sulphurylase protein, putative | genomic | Tb927_11_v5.1 forward | (geneCodeEnd+0 to geneEnd+0) | length=242</w:t>
      </w:r>
    </w:p>
    <w:p>
      <w:pPr>
        <w:pStyle w:val="PlainText"/>
        <w:rPr/>
      </w:pPr>
      <w:r>
        <w:rPr/>
        <w:t>AAATCCATTGATTTACCTATTAAGGTAATCGGACGTCGTGCCCCCACATCTGGTAACGCA</w:t>
      </w:r>
    </w:p>
    <w:p>
      <w:pPr>
        <w:pStyle w:val="PlainText"/>
        <w:rPr/>
      </w:pPr>
      <w:r>
        <w:rPr/>
        <w:t>ACACATATCACATCTTTGACAAAAAAAAGAAGGGAACATAGCCCGCCAACAAGCATTTTT</w:t>
      </w:r>
    </w:p>
    <w:p>
      <w:pPr>
        <w:pStyle w:val="PlainText"/>
        <w:rPr/>
      </w:pPr>
      <w:r>
        <w:rPr/>
        <w:t>GTCTCTCCCCTAAAATCAACCGAACTTGTTCTTTTCACTTGCTCCCTTCTGCATGGGATT</w:t>
      </w:r>
    </w:p>
    <w:p>
      <w:pPr>
        <w:pStyle w:val="PlainText"/>
        <w:rPr/>
      </w:pPr>
      <w:r>
        <w:rPr/>
        <w:t>GCTTTCGTGCCTGGCGTGCACCCTGAAAATGGATGGGAAACGAAGTATAAAAGTAAGTTT</w:t>
      </w:r>
    </w:p>
    <w:p>
      <w:pPr>
        <w:pStyle w:val="PlainText"/>
        <w:rPr/>
      </w:pPr>
      <w:r>
        <w:rPr/>
        <w:t>AT</w:t>
      </w:r>
    </w:p>
    <w:p>
      <w:pPr>
        <w:pStyle w:val="PlainText"/>
        <w:rPr/>
      </w:pPr>
      <w:r>
        <w:rPr/>
        <w:t>&gt;Tb927.8.4770  | Trypanosoma brucei TREU927 | small GTP-binding protein Rab18 (TbRAB18) | genomic | Tb927_08_v5.1 reverse | (geneCodeEnd+0 to geneEnd+0) | length=243</w:t>
      </w:r>
    </w:p>
    <w:p>
      <w:pPr>
        <w:pStyle w:val="PlainText"/>
        <w:rPr/>
      </w:pPr>
      <w:r>
        <w:rPr/>
        <w:t>GGCGGCGCAGGCATGCTGCTTGGCGGATTGCCATCTCGTTTTCTCGCTGTTTCTTTCTTT</w:t>
      </w:r>
    </w:p>
    <w:p>
      <w:pPr>
        <w:pStyle w:val="PlainText"/>
        <w:rPr/>
      </w:pPr>
      <w:r>
        <w:rPr/>
        <w:t>CGCGCGTGACATTTGCAATACAAACCAACTTTAGGGGGTTGTTGCGCGCTTGAACCCCAG</w:t>
      </w:r>
    </w:p>
    <w:p>
      <w:pPr>
        <w:pStyle w:val="PlainText"/>
        <w:rPr/>
      </w:pPr>
      <w:r>
        <w:rPr/>
        <w:t>TTGGTAGTAATTTGTGGAGAATGTGAGATCAGTTTCTTTCTGTCGTTGCTTCGTCAAGAT</w:t>
      </w:r>
    </w:p>
    <w:p>
      <w:pPr>
        <w:pStyle w:val="PlainText"/>
        <w:rPr/>
      </w:pPr>
      <w:r>
        <w:rPr/>
        <w:t>GTGGGTGTTGCTCCGTAACCGCTGTGTAAGCATGCGTTACGTGCATGTATGAAATGCTCC</w:t>
      </w:r>
    </w:p>
    <w:p>
      <w:pPr>
        <w:pStyle w:val="PlainText"/>
        <w:rPr/>
      </w:pPr>
      <w:r>
        <w:rPr/>
        <w:t>CGC</w:t>
      </w:r>
    </w:p>
    <w:p>
      <w:pPr>
        <w:pStyle w:val="PlainText"/>
        <w:rPr/>
      </w:pPr>
      <w:r>
        <w:rPr/>
        <w:t>&gt;Tb927.9.1720  | Trypanosoma brucei TREU927 | peroxisomal membrane protein 4, putative | genomic | Tb927_09_v5.1 reverse | (geneCodeEnd+0 to geneEnd+0) | length=243</w:t>
      </w:r>
    </w:p>
    <w:p>
      <w:pPr>
        <w:pStyle w:val="PlainText"/>
        <w:rPr/>
      </w:pPr>
      <w:r>
        <w:rPr/>
        <w:t>AACAGTGGCTGTGAGGAAGCAAAGGGAAAGAAAACAATGAAGCCACAGTCCACGTATAAT</w:t>
      </w:r>
    </w:p>
    <w:p>
      <w:pPr>
        <w:pStyle w:val="PlainText"/>
        <w:rPr/>
      </w:pPr>
      <w:r>
        <w:rPr/>
        <w:t>ATTTGGTGCGGTTTATACCAGTTCTTTATGTGTGTATGTTTAAAGGCTACACAACTTTGG</w:t>
      </w:r>
    </w:p>
    <w:p>
      <w:pPr>
        <w:pStyle w:val="PlainText"/>
        <w:rPr/>
      </w:pPr>
      <w:r>
        <w:rPr/>
        <w:t>TGTGTCATCGTGGTTTGCATCCATTCAGTGAGTAATATGGTCAGGGGTTGCCTCCCATTT</w:t>
      </w:r>
    </w:p>
    <w:p>
      <w:pPr>
        <w:pStyle w:val="PlainText"/>
        <w:rPr/>
      </w:pPr>
      <w:r>
        <w:rPr/>
        <w:t>TGATGCTGTGCTAATGCGTGGGGAGTCACTACCAAGTTGACGCTCGCCGTGACAAGTTTC</w:t>
      </w:r>
    </w:p>
    <w:p>
      <w:pPr>
        <w:pStyle w:val="PlainText"/>
        <w:rPr/>
      </w:pPr>
      <w:r>
        <w:rPr/>
        <w:t>CTG</w:t>
      </w:r>
    </w:p>
    <w:p>
      <w:pPr>
        <w:pStyle w:val="PlainText"/>
        <w:rPr/>
      </w:pPr>
      <w:r>
        <w:rPr/>
        <w:t>&gt;Tb927.9.12030  | Trypanosoma brucei TREU927 | hypothetical protein, conserved | genomic | Tb927_09_v5.1 forward | (geneCodeEnd+0 to geneEnd+0) | length=243</w:t>
      </w:r>
    </w:p>
    <w:p>
      <w:pPr>
        <w:pStyle w:val="PlainText"/>
        <w:rPr/>
      </w:pPr>
      <w:r>
        <w:rPr/>
        <w:t>GTATTAACTTTTCATTATTTATTACGGGTCTTATCACTTATGTGACAGACGCTATTGTTA</w:t>
      </w:r>
    </w:p>
    <w:p>
      <w:pPr>
        <w:pStyle w:val="PlainText"/>
        <w:rPr/>
      </w:pPr>
      <w:r>
        <w:rPr/>
        <w:t>GCGCATGTTGCGATTTCAGATGAGTGACGCTCCAGTTGGCGAAGAGGTGCGTGTTATTTA</w:t>
      </w:r>
    </w:p>
    <w:p>
      <w:pPr>
        <w:pStyle w:val="PlainText"/>
        <w:rPr/>
      </w:pPr>
      <w:r>
        <w:rPr/>
        <w:t>CTCCAACGTATACTGTTACCGTTGTTTATTACTCGTTGAGCACATTTGACGCGAACTGTT</w:t>
      </w:r>
    </w:p>
    <w:p>
      <w:pPr>
        <w:pStyle w:val="PlainText"/>
        <w:rPr/>
      </w:pPr>
      <w:r>
        <w:rPr/>
        <w:t>TCTGTGCAAAAATGCCTATCTCTCCTTTGTGCTCGACTGTTTTTTCTTCTTCCTTCTCAC</w:t>
      </w:r>
    </w:p>
    <w:p>
      <w:pPr>
        <w:pStyle w:val="PlainText"/>
        <w:rPr/>
      </w:pPr>
      <w:r>
        <w:rPr/>
        <w:t>CGC</w:t>
      </w:r>
    </w:p>
    <w:p>
      <w:pPr>
        <w:pStyle w:val="PlainText"/>
        <w:rPr/>
      </w:pPr>
      <w:r>
        <w:rPr/>
        <w:t>&gt;Tb927.8.5230  | Trypanosoma brucei TREU927 | cyclophilin-type peptidyl-prolyl cis-trans isomerase, putative, PPIase, putative, rotamase, putative, cyclophilin, putative (PPIase) | genomic | Tb927_08_v5.1 forward | (geneCodeEnd+0 to geneEnd+0) | length=244</w:t>
      </w:r>
    </w:p>
    <w:p>
      <w:pPr>
        <w:pStyle w:val="PlainText"/>
        <w:rPr/>
      </w:pPr>
      <w:r>
        <w:rPr/>
        <w:t>GTTCGGTTGAAAGGGATGCTCTGATTTTTCCATAATTGCAGGATATCACTTCCGTGTCTC</w:t>
      </w:r>
    </w:p>
    <w:p>
      <w:pPr>
        <w:pStyle w:val="PlainText"/>
        <w:rPr/>
      </w:pPr>
      <w:r>
        <w:rPr/>
        <w:t>CCTTCGTCCTGACTGTGACACTGTGGCGCGTTGGCTTCACCGCTCAGGGTGCGGGGAAAA</w:t>
      </w:r>
    </w:p>
    <w:p>
      <w:pPr>
        <w:pStyle w:val="PlainText"/>
        <w:rPr/>
      </w:pPr>
      <w:r>
        <w:rPr/>
        <w:t>TAGAATGTAACAAGCGGAAACATTGTGTATGTACTGTCGGTGTTTATCCACCATGGCTTG</w:t>
      </w:r>
    </w:p>
    <w:p>
      <w:pPr>
        <w:pStyle w:val="PlainText"/>
        <w:rPr/>
      </w:pPr>
      <w:r>
        <w:rPr/>
        <w:t>ATTTCTAATGTACAGAGGCCCCTGTGGGTGGGTTGCAAAAGCAATTAACTATAGGCAAAG</w:t>
      </w:r>
    </w:p>
    <w:p>
      <w:pPr>
        <w:pStyle w:val="PlainText"/>
        <w:rPr/>
      </w:pPr>
      <w:r>
        <w:rPr/>
        <w:t>CTTG</w:t>
      </w:r>
    </w:p>
    <w:p>
      <w:pPr>
        <w:pStyle w:val="PlainText"/>
        <w:rPr/>
      </w:pPr>
      <w:r>
        <w:rPr/>
        <w:t>&gt;Tb927.10.4500  | Trypanosoma brucei TREU927 | mRNA capping methyltransferase, putative | genomic | Tb927_10_v5.1 reverse | (geneCodeEnd+0 to geneEnd+0) | length=245</w:t>
      </w:r>
    </w:p>
    <w:p>
      <w:pPr>
        <w:pStyle w:val="PlainText"/>
        <w:rPr/>
      </w:pPr>
      <w:r>
        <w:rPr/>
        <w:t>AGGAGTACTTATCTCCCCGTTTTCTTCCTGTGGCGGCACTTGCCTACTTAAGGTTGTCAA</w:t>
      </w:r>
    </w:p>
    <w:p>
      <w:pPr>
        <w:pStyle w:val="PlainText"/>
        <w:rPr/>
      </w:pPr>
      <w:r>
        <w:rPr/>
        <w:t>CATTCGGTGGGCGCTCAAATACATACGGGGCCCTCGTGGAACCAACTACGTGCTTAAGAG</w:t>
      </w:r>
    </w:p>
    <w:p>
      <w:pPr>
        <w:pStyle w:val="PlainText"/>
        <w:rPr/>
      </w:pPr>
      <w:r>
        <w:rPr/>
        <w:t>AGAAGGTTTATCCTCTGTTGTTTTCTTCACCCCCTTCCTTCTTTTCTTCTTTCCTTCTCT</w:t>
      </w:r>
    </w:p>
    <w:p>
      <w:pPr>
        <w:pStyle w:val="PlainText"/>
        <w:rPr/>
      </w:pPr>
      <w:r>
        <w:rPr/>
        <w:t>GAGGGGACATTATGTAATGGAAGTTCGTCTTCTCTATCTGCTGATTATTGTGTTTCTGTC</w:t>
      </w:r>
    </w:p>
    <w:p>
      <w:pPr>
        <w:pStyle w:val="PlainText"/>
        <w:rPr/>
      </w:pPr>
      <w:r>
        <w:rPr/>
        <w:t>TTTTC</w:t>
      </w:r>
    </w:p>
    <w:p>
      <w:pPr>
        <w:pStyle w:val="PlainText"/>
        <w:rPr/>
      </w:pPr>
      <w:r>
        <w:rPr/>
        <w:t>&gt;Tb927.10.11520  | Trypanosoma brucei TREU927 | hypothetical protein, conserved | genomic | Tb927_10_v5.1 forward | (geneCodeEnd+0 to geneEnd+0) | length=245</w:t>
      </w:r>
    </w:p>
    <w:p>
      <w:pPr>
        <w:pStyle w:val="PlainText"/>
        <w:rPr/>
      </w:pPr>
      <w:r>
        <w:rPr/>
        <w:t>GTGCGAATGCCCCCATGAAGGACGTGTGCGCGTACGTTGCTGTCGCGGAGAAATAAGAGA</w:t>
      </w:r>
    </w:p>
    <w:p>
      <w:pPr>
        <w:pStyle w:val="PlainText"/>
        <w:rPr/>
      </w:pPr>
      <w:r>
        <w:rPr/>
        <w:t>GCGATAGTGGCGAGGGGGCGTGTAGTTGTGTTGACGGTGTCTAAGCCGAAGGTGACGAAT</w:t>
      </w:r>
    </w:p>
    <w:p>
      <w:pPr>
        <w:pStyle w:val="PlainText"/>
        <w:rPr/>
      </w:pPr>
      <w:r>
        <w:rPr/>
        <w:t>AGCTGTTTCCAATCAGTTGTTCGAACGGCCGTGCTTCGGTTCCCGTTGTTCTATGAAAAG</w:t>
      </w:r>
    </w:p>
    <w:p>
      <w:pPr>
        <w:pStyle w:val="PlainText"/>
        <w:rPr/>
      </w:pPr>
      <w:r>
        <w:rPr/>
        <w:t>GTAATAGGTGGATTTTGATTCACTTTGACTAAACTCTTGGCTCGTTATTAACGTTTTCTC</w:t>
      </w:r>
    </w:p>
    <w:p>
      <w:pPr>
        <w:pStyle w:val="PlainText"/>
        <w:rPr/>
      </w:pPr>
      <w:r>
        <w:rPr/>
        <w:t>TGTTC</w:t>
      </w:r>
    </w:p>
    <w:p>
      <w:pPr>
        <w:pStyle w:val="PlainText"/>
        <w:rPr/>
      </w:pPr>
      <w:r>
        <w:rPr/>
        <w:t>&gt;Tb927.2.5850  | Trypanosoma brucei TREU927 | small nuclear ribonucleoprotein SmD2 (Sm-D2) | genomic | Tb927_02_v5.1 forward | (geneCodeEnd+0 to geneEnd+0) | length=246</w:t>
      </w:r>
    </w:p>
    <w:p>
      <w:pPr>
        <w:pStyle w:val="PlainText"/>
        <w:rPr/>
      </w:pPr>
      <w:r>
        <w:rPr/>
        <w:t>GTGGCACTGCGGCACTTGTGGGGGCGAAAATACAATACGCAGCAGCGCAGTTGCGGGAAA</w:t>
      </w:r>
    </w:p>
    <w:p>
      <w:pPr>
        <w:pStyle w:val="PlainText"/>
        <w:rPr/>
      </w:pPr>
      <w:r>
        <w:rPr/>
        <w:t>ACGATTGTATTGAACATGGTTGTTTTTGAGTTTCTTGTTGTCGCTGCTTCGTTGTTCATT</w:t>
      </w:r>
    </w:p>
    <w:p>
      <w:pPr>
        <w:pStyle w:val="PlainText"/>
        <w:rPr/>
      </w:pPr>
      <w:r>
        <w:rPr/>
        <w:t>TTTTCTTTTTCGGTGTGCTCGGCTATTCGCACCGCATTCCCCCCACAGTGTTAAGAAGCC</w:t>
      </w:r>
    </w:p>
    <w:p>
      <w:pPr>
        <w:pStyle w:val="PlainText"/>
        <w:rPr/>
      </w:pPr>
      <w:r>
        <w:rPr/>
        <w:t>GTGGGGGCCGTTTAGGATGCGGTGTCAAAATTTATTGTAAAAGCGGTGCGTACCTGTGTA</w:t>
      </w:r>
    </w:p>
    <w:p>
      <w:pPr>
        <w:pStyle w:val="PlainText"/>
        <w:rPr/>
      </w:pPr>
      <w:r>
        <w:rPr/>
        <w:t>AGAGAG</w:t>
      </w:r>
    </w:p>
    <w:p>
      <w:pPr>
        <w:pStyle w:val="PlainText"/>
        <w:rPr/>
      </w:pPr>
      <w:r>
        <w:rPr/>
        <w:t>&gt;Tb927.3.3570  | Trypanosoma brucei TREU927 | hypothetical protein, conserved | genomic | Tb927_03_v5.1 forward | (geneCodeEnd+0 to geneEnd+0) | length=246</w:t>
      </w:r>
    </w:p>
    <w:p>
      <w:pPr>
        <w:pStyle w:val="PlainText"/>
        <w:rPr/>
      </w:pPr>
      <w:r>
        <w:rPr/>
        <w:t>AGGATGTAATGCGAATGTCGTTGTTAGTATCGTGGGCAGCGATGCCGATTCTTCGAGAAA</w:t>
      </w:r>
    </w:p>
    <w:p>
      <w:pPr>
        <w:pStyle w:val="PlainText"/>
        <w:rPr/>
      </w:pPr>
      <w:r>
        <w:rPr/>
        <w:t>TTACCACGGTTGTGTGGCAGTGGGTACGTGGCCACAGTTTCTGTTTTGATTTGTACAGTG</w:t>
      </w:r>
    </w:p>
    <w:p>
      <w:pPr>
        <w:pStyle w:val="PlainText"/>
        <w:rPr/>
      </w:pPr>
      <w:r>
        <w:rPr/>
        <w:t>GCAGCAGTTCATTCAGCGTCCCTGCAAAAGTAAGGTGTGCTCACATGCATGTCTGTATAT</w:t>
      </w:r>
    </w:p>
    <w:p>
      <w:pPr>
        <w:pStyle w:val="PlainText"/>
        <w:rPr/>
      </w:pPr>
      <w:r>
        <w:rPr/>
        <w:t>ATATATATATATAGACACATATGTGTGTATGTGTGCGTGCGAGTGTGACTAAACGCAGTG</w:t>
      </w:r>
    </w:p>
    <w:p>
      <w:pPr>
        <w:pStyle w:val="PlainText"/>
        <w:rPr/>
      </w:pPr>
      <w:r>
        <w:rPr/>
        <w:t>ACGGGG</w:t>
      </w:r>
    </w:p>
    <w:p>
      <w:pPr>
        <w:pStyle w:val="PlainText"/>
        <w:rPr/>
      </w:pPr>
      <w:r>
        <w:rPr/>
        <w:t>&gt;Tb927.9.10370  | Trypanosoma brucei TREU927 | TAX-1 | genomic | Tb927_09_v5.1 reverse | (geneCodeEnd+0 to geneEnd+0) | length=247</w:t>
      </w:r>
    </w:p>
    <w:p>
      <w:pPr>
        <w:pStyle w:val="PlainText"/>
        <w:rPr/>
      </w:pPr>
      <w:r>
        <w:rPr/>
        <w:t>GGATTTCCTGCTGTGCGCACCCGACTAGCCACAGCAATGCCCACATGCAATTTAAGCGTT</w:t>
      </w:r>
    </w:p>
    <w:p>
      <w:pPr>
        <w:pStyle w:val="PlainText"/>
        <w:rPr/>
      </w:pPr>
      <w:r>
        <w:rPr/>
        <w:t>CCTAAGAACCCTTTGGACGCTGGGGAAGTGCAGTGGGTGTCGAGGAGGGGCGGTGCACCC</w:t>
      </w:r>
    </w:p>
    <w:p>
      <w:pPr>
        <w:pStyle w:val="PlainText"/>
        <w:rPr/>
      </w:pPr>
      <w:r>
        <w:rPr/>
        <w:t>CATGTTTATTAGAGTCGAGTGGTGATGAAGTACGAGAAGTAGGGGGAGAGGGGAGGAACA</w:t>
      </w:r>
    </w:p>
    <w:p>
      <w:pPr>
        <w:pStyle w:val="PlainText"/>
        <w:rPr/>
      </w:pPr>
      <w:r>
        <w:rPr/>
        <w:t>ACATCTTTTCCCCTAAAATGTTGTAGACGCCTTTGTCATTTTTGTTTGTAATATATTGAT</w:t>
      </w:r>
    </w:p>
    <w:p>
      <w:pPr>
        <w:pStyle w:val="PlainText"/>
        <w:rPr/>
      </w:pPr>
      <w:r>
        <w:rPr/>
        <w:t>TTTGGTC</w:t>
      </w:r>
    </w:p>
    <w:p>
      <w:pPr>
        <w:pStyle w:val="PlainText"/>
        <w:rPr/>
      </w:pPr>
      <w:r>
        <w:rPr/>
        <w:t>&gt;Tb927.1.3670  | Trypanosoma brucei TREU927 | expression site-associated gene 8 (ESAG8) protein, putative | genomic | Tb927_01_v5.1 forward | (geneCodeEnd+0 to geneEnd+0) | length=247</w:t>
      </w:r>
    </w:p>
    <w:p>
      <w:pPr>
        <w:pStyle w:val="PlainText"/>
        <w:rPr/>
      </w:pPr>
      <w:r>
        <w:rPr/>
        <w:t>ACAAAACACCGAGCTGATCCTGTGACAATTTAACGATCATCAAAAGAGTCGAAAATAGGG</w:t>
      </w:r>
    </w:p>
    <w:p>
      <w:pPr>
        <w:pStyle w:val="PlainText"/>
        <w:rPr/>
      </w:pPr>
      <w:r>
        <w:rPr/>
        <w:t>GGAGGGGCGCAAGCCGCCGTCTGCTTTTTTTAAAAAAAAACACACAACTTTGCTATCAAA</w:t>
      </w:r>
    </w:p>
    <w:p>
      <w:pPr>
        <w:pStyle w:val="PlainText"/>
        <w:rPr/>
      </w:pPr>
      <w:r>
        <w:rPr/>
        <w:t>AGAGCGAATTCCGGTCGACATCATTCGCTGCTGCATTCGAACTAGAAAAAACGTCCTCAG</w:t>
      </w:r>
    </w:p>
    <w:p>
      <w:pPr>
        <w:pStyle w:val="PlainText"/>
        <w:rPr/>
      </w:pPr>
      <w:r>
        <w:rPr/>
        <w:t>AACAAACGGCTCAGTCGAGGACACGCTACCTTGGCATGAACCTAATAAGTGATACCTTTA</w:t>
      </w:r>
    </w:p>
    <w:p>
      <w:pPr>
        <w:pStyle w:val="PlainText"/>
        <w:rPr/>
      </w:pPr>
      <w:r>
        <w:rPr/>
        <w:t>TCAGTGT</w:t>
      </w:r>
    </w:p>
    <w:p>
      <w:pPr>
        <w:pStyle w:val="PlainText"/>
        <w:rPr/>
      </w:pPr>
      <w:r>
        <w:rPr/>
        <w:t>&gt;Tb927.10.1250  | Trypanosoma brucei TREU927 | Aminoacyl-tRNA editing domain containing protein, putative | genomic | Tb927_10_v5.1 reverse | (geneCodeEnd+0 to geneEnd+0) | length=248</w:t>
      </w:r>
    </w:p>
    <w:p>
      <w:pPr>
        <w:pStyle w:val="PlainText"/>
        <w:rPr/>
      </w:pPr>
      <w:r>
        <w:rPr/>
        <w:t>AAACCAAGAAGTCGCTGCTTCTTTCAAAGCAGTAAACGGGCGTACACGAACGTCCGCCTA</w:t>
      </w:r>
    </w:p>
    <w:p>
      <w:pPr>
        <w:pStyle w:val="PlainText"/>
        <w:rPr/>
      </w:pPr>
      <w:r>
        <w:rPr/>
        <w:t>CGGGCTACCTGATGGATGAGAGATGGTAGTGGGAAAATAGTGAAACATTGACAATGGGGA</w:t>
      </w:r>
    </w:p>
    <w:p>
      <w:pPr>
        <w:pStyle w:val="PlainText"/>
        <w:rPr/>
      </w:pPr>
      <w:r>
        <w:rPr/>
        <w:t>AGGGTATGATGCCACTCCTCACTTCTCCCGTACACCAGTGTGGGCGCACAGCTCGGTTCA</w:t>
      </w:r>
    </w:p>
    <w:p>
      <w:pPr>
        <w:pStyle w:val="PlainText"/>
        <w:rPr/>
      </w:pPr>
      <w:r>
        <w:rPr/>
        <w:t>CTTATTTGTTGTTGTGTGTTCCGTGGTTAGCGATTCCGGATGTGTAGCGATAATAATACA</w:t>
      </w:r>
    </w:p>
    <w:p>
      <w:pPr>
        <w:pStyle w:val="PlainText"/>
        <w:rPr/>
      </w:pPr>
      <w:r>
        <w:rPr/>
        <w:t>TTCCTAAC</w:t>
      </w:r>
    </w:p>
    <w:p>
      <w:pPr>
        <w:pStyle w:val="PlainText"/>
        <w:rPr/>
      </w:pPr>
      <w:r>
        <w:rPr/>
        <w:t>&gt;Tb927.8.5490  | Trypanosoma brucei TREU927 | Nucleolar protein,Nop52, putative | genomic | Tb927_08_v5.1 forward | (geneCodeEnd+0 to geneEnd+0) | length=248</w:t>
      </w:r>
    </w:p>
    <w:p>
      <w:pPr>
        <w:pStyle w:val="PlainText"/>
        <w:rPr/>
      </w:pPr>
      <w:r>
        <w:rPr/>
        <w:t>GCCAATAACTTGCCCGAGGGGGAGGGACACATTTTCCCGAGGTGGCAGGCTCAGTTCACT</w:t>
      </w:r>
    </w:p>
    <w:p>
      <w:pPr>
        <w:pStyle w:val="PlainText"/>
        <w:rPr/>
      </w:pPr>
      <w:r>
        <w:rPr/>
        <w:t>GACCTCCACCAAGTCGGCTATTGTTCGCACTGCTGTCTGTGTGTGAGGGTGTTATTTATG</w:t>
      </w:r>
    </w:p>
    <w:p>
      <w:pPr>
        <w:pStyle w:val="PlainText"/>
        <w:rPr/>
      </w:pPr>
      <w:r>
        <w:rPr/>
        <w:t>CTGTGATCGCGACTCGTTTAACGCCACCGGCGCTTTGCACTATCGTTTTAAACGATGAGG</w:t>
      </w:r>
    </w:p>
    <w:p>
      <w:pPr>
        <w:pStyle w:val="PlainText"/>
        <w:rPr/>
      </w:pPr>
      <w:r>
        <w:rPr/>
        <w:t>TGCAATGTTTAGCTTAGTGAAAGAATAATGATAACGTCAAATCTGCTCTAAAAAAAGTAC</w:t>
      </w:r>
    </w:p>
    <w:p>
      <w:pPr>
        <w:pStyle w:val="PlainText"/>
        <w:rPr/>
      </w:pPr>
      <w:r>
        <w:rPr/>
        <w:t>TAGGCTAT</w:t>
      </w:r>
    </w:p>
    <w:p>
      <w:pPr>
        <w:pStyle w:val="PlainText"/>
        <w:rPr/>
      </w:pPr>
      <w:r>
        <w:rPr/>
        <w:t>&gt;Tb927.9.2120  | Trypanosoma brucei TREU927 | hypothetical protein, conserved | genomic | Tb927_09_v5.1 reverse | (geneCodeEnd+0 to geneEnd+0) | length=248</w:t>
      </w:r>
    </w:p>
    <w:p>
      <w:pPr>
        <w:pStyle w:val="PlainText"/>
        <w:rPr/>
      </w:pPr>
      <w:r>
        <w:rPr/>
        <w:t>GTCAGTGAGGAATCCAGAGGACTACGTTGTGGCGCGCAAAAATTGCGGTGTAGCGGCTGT</w:t>
      </w:r>
    </w:p>
    <w:p>
      <w:pPr>
        <w:pStyle w:val="PlainText"/>
        <w:rPr/>
      </w:pPr>
      <w:r>
        <w:rPr/>
        <w:t>TATGTGTTTTCAGGTCCCTTTGGAGCACAACGCGGGGCCAGCTTGGGTGCTCCAAGCATG</w:t>
      </w:r>
    </w:p>
    <w:p>
      <w:pPr>
        <w:pStyle w:val="PlainText"/>
        <w:rPr/>
      </w:pPr>
      <w:r>
        <w:rPr/>
        <w:t>CATTTCCGTTGTGTGTAAGAATTGGCGATTAAACCTAACGTAAGCAAGTAAACTCTCAAT</w:t>
      </w:r>
    </w:p>
    <w:p>
      <w:pPr>
        <w:pStyle w:val="PlainText"/>
        <w:rPr/>
      </w:pPr>
      <w:r>
        <w:rPr/>
        <w:t>GAGAGGATGGTGAAGGGGGAAGCGAAAATAATGCCTTATGCTTTCTCGTACGTGATTCCC</w:t>
      </w:r>
    </w:p>
    <w:p>
      <w:pPr>
        <w:pStyle w:val="PlainText"/>
        <w:rPr/>
      </w:pPr>
      <w:r>
        <w:rPr/>
        <w:t>TACTTCCT</w:t>
      </w:r>
    </w:p>
    <w:p>
      <w:pPr>
        <w:pStyle w:val="PlainText"/>
        <w:rPr/>
      </w:pPr>
      <w:r>
        <w:rPr/>
        <w:t>&gt;Tb927.8.4890  | Trypanosoma brucei TREU927 | endoplasmic reticulum oxidoreductin, putative, pol-associated gene 1 | genomic | Tb927_08_v5.1 reverse | (geneCodeEnd+0 to geneEnd+0) | length=249</w:t>
      </w:r>
    </w:p>
    <w:p>
      <w:pPr>
        <w:pStyle w:val="PlainText"/>
        <w:rPr/>
      </w:pPr>
      <w:r>
        <w:rPr/>
        <w:t>ATTGTCTGCTTGCACAAAGTTGGTGGGGTAGGACGTTCAATTTAAAGCCTTATATAGTGA</w:t>
      </w:r>
    </w:p>
    <w:p>
      <w:pPr>
        <w:pStyle w:val="PlainText"/>
        <w:rPr/>
      </w:pPr>
      <w:r>
        <w:rPr/>
        <w:t>CGAGGTGCGAAACGGGGGAGTAAATCTCTGGTGACTATTAAGAGAACACACTACCTGCAC</w:t>
      </w:r>
    </w:p>
    <w:p>
      <w:pPr>
        <w:pStyle w:val="PlainText"/>
        <w:rPr/>
      </w:pPr>
      <w:r>
        <w:rPr/>
        <w:t>ATTGAAGGGAATGACTACACTAATATCCACTTACTGGGGAACAAATCAAAAAAAAAAAAG</w:t>
      </w:r>
    </w:p>
    <w:p>
      <w:pPr>
        <w:pStyle w:val="PlainText"/>
        <w:rPr/>
      </w:pPr>
      <w:r>
        <w:rPr/>
        <w:t>AAAGTCAGATTTACTTTGTTAGTGATTACTTTGCGCAGTGGTGCTCTACATCGTATAAAG</w:t>
      </w:r>
    </w:p>
    <w:p>
      <w:pPr>
        <w:pStyle w:val="PlainText"/>
        <w:rPr/>
      </w:pPr>
      <w:r>
        <w:rPr/>
        <w:t>AGATTTTAG</w:t>
      </w:r>
    </w:p>
    <w:p>
      <w:pPr>
        <w:pStyle w:val="PlainText"/>
        <w:rPr/>
      </w:pPr>
      <w:r>
        <w:rPr/>
        <w:t>&gt;Tb927.6.3300  | Trypanosoma brucei TREU927 | GPI alpha-mannosyltransferase I (GPI14) | genomic | Tb927_06_v5.1 forward | (geneCodeEnd+0 to geneEnd+0) | length=249</w:t>
      </w:r>
    </w:p>
    <w:p>
      <w:pPr>
        <w:pStyle w:val="PlainText"/>
        <w:rPr/>
      </w:pPr>
      <w:r>
        <w:rPr/>
        <w:t>GCGCGGTGTTGTCGATGTCTTACAGTTGGCTTGCAAGTGGGTGTTTGCTTCGCGGTGGAT</w:t>
      </w:r>
    </w:p>
    <w:p>
      <w:pPr>
        <w:pStyle w:val="PlainText"/>
        <w:rPr/>
      </w:pPr>
      <w:r>
        <w:rPr/>
        <w:t>TGGTTTAACCCGTAAGAGAGTACTCAACATCCCTTCCCCAACCTGCGTTTTCTCATTTCT</w:t>
      </w:r>
    </w:p>
    <w:p>
      <w:pPr>
        <w:pStyle w:val="PlainText"/>
        <w:rPr/>
      </w:pPr>
      <w:r>
        <w:rPr/>
        <w:t>TTTTTTTTTTGGAGTTTTTTGTCACATTGAAATATAAGGAAAGCGTCGACCGTATTACAT</w:t>
      </w:r>
    </w:p>
    <w:p>
      <w:pPr>
        <w:pStyle w:val="PlainText"/>
        <w:rPr/>
      </w:pPr>
      <w:r>
        <w:rPr/>
        <w:t>ACCCGTAATTCCTTTAACACCACATTCGTCCACGTGTCCACGTCACCCAAACCTTGTTAC</w:t>
      </w:r>
    </w:p>
    <w:p>
      <w:pPr>
        <w:pStyle w:val="PlainText"/>
        <w:rPr/>
      </w:pPr>
      <w:r>
        <w:rPr/>
        <w:t>TTGAAACCG</w:t>
      </w:r>
    </w:p>
    <w:p>
      <w:pPr>
        <w:pStyle w:val="PlainText"/>
        <w:rPr/>
      </w:pPr>
      <w:r>
        <w:rPr/>
        <w:t>&gt;Tb927.9.13300  | Trypanosoma brucei TREU927 | Ring finger domain containing protein, putative | genomic | Tb927_09_v5.1 reverse | (geneCodeEnd+0 to geneEnd+0) | length=249</w:t>
      </w:r>
    </w:p>
    <w:p>
      <w:pPr>
        <w:pStyle w:val="PlainText"/>
        <w:rPr/>
      </w:pPr>
      <w:r>
        <w:rPr/>
        <w:t>AAGTTGCCCCCCCCGTCGAGGAAAAAGGGTAGCGGCTGTGTGTCTTATTAGTTGAAATGT</w:t>
      </w:r>
    </w:p>
    <w:p>
      <w:pPr>
        <w:pStyle w:val="PlainText"/>
        <w:rPr/>
      </w:pPr>
      <w:r>
        <w:rPr/>
        <w:t>TTTGCACTCGATTCTCATCTCTTCATTTTTACATGATGTTCAGTGAAGGAGTCGGACAAT</w:t>
      </w:r>
    </w:p>
    <w:p>
      <w:pPr>
        <w:pStyle w:val="PlainText"/>
        <w:rPr/>
      </w:pPr>
      <w:r>
        <w:rPr/>
        <w:t>ACCAGCTCATTTTCACAATTCTCGTCTCCTTTTAATTCGTTCGTCCTCCCCTTAACATCC</w:t>
      </w:r>
    </w:p>
    <w:p>
      <w:pPr>
        <w:pStyle w:val="PlainText"/>
        <w:rPr/>
      </w:pPr>
      <w:r>
        <w:rPr/>
        <w:t>ACCGGGCCACGTGCGTGTGCCCCGTGTCACGGTATGGGGATCCATCTGTACATATGCTTG</w:t>
      </w:r>
    </w:p>
    <w:p>
      <w:pPr>
        <w:pStyle w:val="PlainText"/>
        <w:rPr/>
      </w:pPr>
      <w:r>
        <w:rPr/>
        <w:t>TCTGTTATT</w:t>
      </w:r>
    </w:p>
    <w:p>
      <w:pPr>
        <w:pStyle w:val="PlainText"/>
        <w:rPr/>
      </w:pPr>
      <w:r>
        <w:rPr/>
        <w:t>&gt;Tb927.4.2450  | Trypanosoma brucei TREU927 | thioredoxin, putative | genomic | Tb927_04_v5.1 forward | (geneCodeEnd+0 to geneEnd+0) | length=249</w:t>
      </w:r>
    </w:p>
    <w:p>
      <w:pPr>
        <w:pStyle w:val="PlainText"/>
        <w:rPr/>
      </w:pPr>
      <w:r>
        <w:rPr/>
        <w:t>ACTTGTTGGAATGGAATGCATCGTAACGGTGCCACCGGATTTGAGTGACGGTGCCAGTTG</w:t>
      </w:r>
    </w:p>
    <w:p>
      <w:pPr>
        <w:pStyle w:val="PlainText"/>
        <w:rPr/>
      </w:pPr>
      <w:r>
        <w:rPr/>
        <w:t>CTGCAAACTTTGGAACAGGTGCGGTTGTGGTGTATCTTCTTGTGCGCTAGACTGTCCATG</w:t>
      </w:r>
    </w:p>
    <w:p>
      <w:pPr>
        <w:pStyle w:val="PlainText"/>
        <w:rPr/>
      </w:pPr>
      <w:r>
        <w:rPr/>
        <w:t>ATGGGCGCAAGAGAAATCGAACAGGGGACAGCCGTGGGGAACAATAAATCAAGACGAAAA</w:t>
      </w:r>
    </w:p>
    <w:p>
      <w:pPr>
        <w:pStyle w:val="PlainText"/>
        <w:rPr/>
      </w:pPr>
      <w:r>
        <w:rPr/>
        <w:t>AAAAGGAACCGAGTCGAAAGCGTTGAACCTGCAACGATTACTTCTTGGGAGTAAACGAAG</w:t>
      </w:r>
    </w:p>
    <w:p>
      <w:pPr>
        <w:pStyle w:val="PlainText"/>
        <w:rPr/>
      </w:pPr>
      <w:r>
        <w:rPr/>
        <w:t>CATGCGGTT</w:t>
      </w:r>
    </w:p>
    <w:p>
      <w:pPr>
        <w:pStyle w:val="PlainText"/>
        <w:rPr/>
      </w:pPr>
      <w:r>
        <w:rPr/>
        <w:t>&gt;Tb927.9.9630  | Trypanosoma brucei TREU927 | TPR repeat/Tetratricopeptide repeat, putative | genomic | Tb927_09_v5.1 reverse | (geneCodeEnd+0 to geneEnd+0) | length=250</w:t>
      </w:r>
    </w:p>
    <w:p>
      <w:pPr>
        <w:pStyle w:val="PlainText"/>
        <w:rPr/>
      </w:pPr>
      <w:r>
        <w:rPr/>
        <w:t>ATGGCTTTGTGCACCATTTACTTTCTTTGTAGCCATCTCCTGACTTCTGCGTTCCGCTGC</w:t>
      </w:r>
    </w:p>
    <w:p>
      <w:pPr>
        <w:pStyle w:val="PlainText"/>
        <w:rPr/>
      </w:pPr>
      <w:r>
        <w:rPr/>
        <w:t>TGTGGTTACATTTCATTTTCAAGTTATACCAGCATCTTGGTGTGTTATCAATGACTCCTG</w:t>
      </w:r>
    </w:p>
    <w:p>
      <w:pPr>
        <w:pStyle w:val="PlainText"/>
        <w:rPr/>
      </w:pPr>
      <w:r>
        <w:rPr/>
        <w:t>CCAATGGGTAGTGAGGAAATTCCTGTGGCAGCACTGTCTTCCAAAGGTACGGGCACTGTC</w:t>
      </w:r>
    </w:p>
    <w:p>
      <w:pPr>
        <w:pStyle w:val="PlainText"/>
        <w:rPr/>
      </w:pPr>
      <w:r>
        <w:rPr/>
        <w:t>TCATCGTCATAATTAGCGCCTTCACGAATGAGTACTACAGTTAGTCCCTCGGTTCTCCGT</w:t>
      </w:r>
    </w:p>
    <w:p>
      <w:pPr>
        <w:pStyle w:val="PlainText"/>
        <w:rPr/>
      </w:pPr>
      <w:r>
        <w:rPr/>
        <w:t>TCTCCTCCAC</w:t>
      </w:r>
    </w:p>
    <w:p>
      <w:pPr>
        <w:pStyle w:val="PlainText"/>
        <w:rPr/>
      </w:pPr>
      <w:r>
        <w:rPr/>
        <w:t>&gt;Tb927.4.4350  | Trypanosoma brucei TREU927 | emp24/gp25L/p24 family/GOLD, putative | genomic | Tb927_04_v5.1 reverse | (geneCodeEnd+0 to geneEnd+0) | length=250</w:t>
      </w:r>
    </w:p>
    <w:p>
      <w:pPr>
        <w:pStyle w:val="PlainText"/>
        <w:rPr/>
      </w:pPr>
      <w:r>
        <w:rPr/>
        <w:t>AATCATTTGTTGTTCGGTACGTAGCGGGACGAAATAAATGTTGCGCATTGTTTTGGGGGA</w:t>
      </w:r>
    </w:p>
    <w:p>
      <w:pPr>
        <w:pStyle w:val="PlainText"/>
        <w:rPr/>
      </w:pPr>
      <w:r>
        <w:rPr/>
        <w:t>GCGAAGTAGGGGTTAGGGGGGGGGTGCTTTTCTCTTTTTCACTCTGCCGTGTCTGCAAGA</w:t>
      </w:r>
    </w:p>
    <w:p>
      <w:pPr>
        <w:pStyle w:val="PlainText"/>
        <w:rPr/>
      </w:pPr>
      <w:r>
        <w:rPr/>
        <w:t>CCACTTACCGTTCATCTTCACCTGAAATGAGGGCGGGGAAGGGGTCGGCTTGAACCGTTA</w:t>
      </w:r>
    </w:p>
    <w:p>
      <w:pPr>
        <w:pStyle w:val="PlainText"/>
        <w:rPr/>
      </w:pPr>
      <w:r>
        <w:rPr/>
        <w:t>ATAGCTGATTGAGTGAGCGTGAGCGAGTATAACATGTGGGAAGAGGCAAATTATAACGCA</w:t>
      </w:r>
    </w:p>
    <w:p>
      <w:pPr>
        <w:pStyle w:val="PlainText"/>
        <w:rPr/>
      </w:pPr>
      <w:r>
        <w:rPr/>
        <w:t>CGACAAGCTG</w:t>
      </w:r>
    </w:p>
    <w:p>
      <w:pPr>
        <w:pStyle w:val="PlainText"/>
        <w:rPr/>
      </w:pPr>
      <w:r>
        <w:rPr/>
        <w:t>&gt;Tb927.3.5150  | Trypanosoma brucei TREU927 | exonuclease, putative | genomic | Tb927_03_v5.1 forward | (geneCodeEnd+0 to geneEnd+0) | length=251</w:t>
      </w:r>
    </w:p>
    <w:p>
      <w:pPr>
        <w:pStyle w:val="PlainText"/>
        <w:rPr/>
      </w:pPr>
      <w:r>
        <w:rPr/>
        <w:t>ACGTGAAAAGAAGGGGAAGACACGGGGAAATGCATGAGATTGACCCTTCAGAAACAACAG</w:t>
      </w:r>
    </w:p>
    <w:p>
      <w:pPr>
        <w:pStyle w:val="PlainText"/>
        <w:rPr/>
      </w:pPr>
      <w:r>
        <w:rPr/>
        <w:t>ACAGCAACAGATGACAACAGATGAAGGCGCCGGCAGCGAATGCAACGATCCCTACTCGTG</w:t>
      </w:r>
    </w:p>
    <w:p>
      <w:pPr>
        <w:pStyle w:val="PlainText"/>
        <w:rPr/>
      </w:pPr>
      <w:r>
        <w:rPr/>
        <w:t>CGTTACTGTGGCGTAGGGGCTGGCGGGGGTAGGGTTCCTAACATTGGGTATTTGTTAATT</w:t>
      </w:r>
    </w:p>
    <w:p>
      <w:pPr>
        <w:pStyle w:val="PlainText"/>
        <w:rPr/>
      </w:pPr>
      <w:r>
        <w:rPr/>
        <w:t>GTGTTCAGATATCACTGGTTTTCTTTTTTGTTTACACCAGAACCTTTTGCTGTTCATCAT</w:t>
      </w:r>
    </w:p>
    <w:p>
      <w:pPr>
        <w:pStyle w:val="PlainText"/>
        <w:rPr/>
      </w:pPr>
      <w:r>
        <w:rPr/>
        <w:t>CGTTACAGTTC</w:t>
      </w:r>
    </w:p>
    <w:p>
      <w:pPr>
        <w:pStyle w:val="PlainText"/>
        <w:rPr/>
      </w:pPr>
      <w:r>
        <w:rPr/>
        <w:t>&gt;Tb927.3.3500  | Trypanosoma brucei TREU927 | hypothetical protein, conserved | genomic | Tb927_03_v5.1 forward | (geneCodeEnd+0 to geneEnd+0) | length=251</w:t>
      </w:r>
    </w:p>
    <w:p>
      <w:pPr>
        <w:pStyle w:val="PlainText"/>
        <w:rPr/>
      </w:pPr>
      <w:r>
        <w:rPr/>
        <w:t>AGGTTTTTTTAATTCTTACAGGGTGTAATGGGGAATGGGGACAAGGATCGCAAGATGAGG</w:t>
      </w:r>
    </w:p>
    <w:p>
      <w:pPr>
        <w:pStyle w:val="PlainText"/>
        <w:rPr/>
      </w:pPr>
      <w:r>
        <w:rPr/>
        <w:t>GAACGAGGGGAATTAGAGGCACCGCAGTAACAACGGGTTCCATAATGTTCGGAATGCGAG</w:t>
      </w:r>
    </w:p>
    <w:p>
      <w:pPr>
        <w:pStyle w:val="PlainText"/>
        <w:rPr/>
      </w:pPr>
      <w:r>
        <w:rPr/>
        <w:t>GTACCTTGGATTCGCTTCACTGGTTTCATCTGAACAATGGAGGCGCTTCGAAGCCAGTGT</w:t>
      </w:r>
    </w:p>
    <w:p>
      <w:pPr>
        <w:pStyle w:val="PlainText"/>
        <w:rPr/>
      </w:pPr>
      <w:r>
        <w:rPr/>
        <w:t>GGGTGTTGCGTTTTTCTTTTTTTTCCTTTGTGCCATGCCAAAGACCTGTGCTACATACCG</w:t>
      </w:r>
    </w:p>
    <w:p>
      <w:pPr>
        <w:pStyle w:val="PlainText"/>
        <w:rPr/>
      </w:pPr>
      <w:r>
        <w:rPr/>
        <w:t>CTCTTTCATGC</w:t>
      </w:r>
    </w:p>
    <w:p>
      <w:pPr>
        <w:pStyle w:val="PlainText"/>
        <w:rPr/>
      </w:pPr>
      <w:r>
        <w:rPr/>
        <w:t>&gt;Tb927.11.13960  | Trypanosoma brucei TREU927 | U6 snRNA-associated Sm-like protein LSm4p (TbLSm4) | genomic | Tb927_11_v5.1 forward | (geneCodeEnd+0 to geneEnd+0) | length=252</w:t>
      </w:r>
    </w:p>
    <w:p>
      <w:pPr>
        <w:pStyle w:val="PlainText"/>
        <w:rPr/>
      </w:pPr>
      <w:r>
        <w:rPr/>
        <w:t>AAGCATTTTCCCGTCGTGGTACTTACGGGATCGATCCCCAATCAACTTCATTAGCGTCCG</w:t>
      </w:r>
    </w:p>
    <w:p>
      <w:pPr>
        <w:pStyle w:val="PlainText"/>
        <w:rPr/>
      </w:pPr>
      <w:r>
        <w:rPr/>
        <w:t>CCGTGCCCATGAAAACCCAAGCGGCGTCTCCCCATATCTTCAGCAGTCGCGTATTTTGAA</w:t>
      </w:r>
    </w:p>
    <w:p>
      <w:pPr>
        <w:pStyle w:val="PlainText"/>
        <w:rPr/>
      </w:pPr>
      <w:r>
        <w:rPr/>
        <w:t>TTCTCAGTGCGCTCAGTGTGGTGAGGTATCGGTTGTGGAGAGACAGAAGCCATAGGAACG</w:t>
      </w:r>
    </w:p>
    <w:p>
      <w:pPr>
        <w:pStyle w:val="PlainText"/>
        <w:rPr/>
      </w:pPr>
      <w:r>
        <w:rPr/>
        <w:t>AGAGGTATGCCTTCGTATTGTATTGTTCTTTTTCCCCCTTGAACATCCAGTGTGTACTAT</w:t>
      </w:r>
    </w:p>
    <w:p>
      <w:pPr>
        <w:pStyle w:val="PlainText"/>
        <w:rPr/>
      </w:pPr>
      <w:r>
        <w:rPr/>
        <w:t>ACTGGGTGGTGC</w:t>
      </w:r>
    </w:p>
    <w:p>
      <w:pPr>
        <w:pStyle w:val="PlainText"/>
        <w:rPr/>
      </w:pPr>
      <w:r>
        <w:rPr/>
        <w:t>&gt;Tb927.5.2670  | Trypanosoma brucei TREU927 | hypothetical protein, conserved | genomic | Tb927_05_v5.1 forward | (geneCodeEnd+0 to geneEnd+0) | length=252</w:t>
      </w:r>
    </w:p>
    <w:p>
      <w:pPr>
        <w:pStyle w:val="PlainText"/>
        <w:rPr/>
      </w:pPr>
      <w:r>
        <w:rPr/>
        <w:t>AGCACGTGAGGGCACATACATGGTGAGCACGTTACGAAGCAGTACGGGGCCGTACCGAAT</w:t>
      </w:r>
    </w:p>
    <w:p>
      <w:pPr>
        <w:pStyle w:val="PlainText"/>
        <w:rPr/>
      </w:pPr>
      <w:r>
        <w:rPr/>
        <w:t>GTGATTTGGTGTTGTTATCTTTTTCTCAAGGTTGTTCATGCAAAGGGTAACGCGGGTTCG</w:t>
      </w:r>
    </w:p>
    <w:p>
      <w:pPr>
        <w:pStyle w:val="PlainText"/>
        <w:rPr/>
      </w:pPr>
      <w:r>
        <w:rPr/>
        <w:t>CTCATAATACCGTTACCACACTGTTCCTGTTGTGGCTGACCAACCAGTGACGGCGTCCCT</w:t>
      </w:r>
    </w:p>
    <w:p>
      <w:pPr>
        <w:pStyle w:val="PlainText"/>
        <w:rPr/>
      </w:pPr>
      <w:r>
        <w:rPr/>
        <w:t>TTTTTGCTTGGGATGTTTACATATCGTAAGGAGTGGGCATCTCCTCTTCGCTCGTTGCAC</w:t>
      </w:r>
    </w:p>
    <w:p>
      <w:pPr>
        <w:pStyle w:val="PlainText"/>
        <w:rPr/>
      </w:pPr>
      <w:r>
        <w:rPr/>
        <w:t>GTGTTCGTTACG</w:t>
      </w:r>
    </w:p>
    <w:p>
      <w:pPr>
        <w:pStyle w:val="PlainText"/>
        <w:rPr/>
      </w:pPr>
      <w:r>
        <w:rPr/>
        <w:t>&gt;Tb927.8.4810  | Trypanosoma brucei TREU927 | prohibitin 1 (PHB1) | genomic | Tb927_08_v5.1 reverse | (geneCodeEnd+0 to geneEnd+0) | length=252</w:t>
      </w:r>
    </w:p>
    <w:p>
      <w:pPr>
        <w:pStyle w:val="PlainText"/>
        <w:rPr/>
      </w:pPr>
      <w:r>
        <w:rPr/>
        <w:t>AACAGAAGGAAGGGATTAAATAATAAGATTGAACGGAAACAAGGTGTGTGCGTGTGGGTG</w:t>
      </w:r>
    </w:p>
    <w:p>
      <w:pPr>
        <w:pStyle w:val="PlainText"/>
        <w:rPr/>
      </w:pPr>
      <w:r>
        <w:rPr/>
        <w:t>GGCGGGTGAAACGCCGTTCCCTTCGTCTGTGGTGGAGCTTACTGAGTAGTATTAAAGTAT</w:t>
      </w:r>
    </w:p>
    <w:p>
      <w:pPr>
        <w:pStyle w:val="PlainText"/>
        <w:rPr/>
      </w:pPr>
      <w:r>
        <w:rPr/>
        <w:t>CGTCCGCATTTTCTCCATTTTCTTCGTTACTTAAGACTGTGCATATTTACACGCGCGACG</w:t>
      </w:r>
    </w:p>
    <w:p>
      <w:pPr>
        <w:pStyle w:val="PlainText"/>
        <w:rPr/>
      </w:pPr>
      <w:r>
        <w:rPr/>
        <w:t>GAGGAGCGGGTACGCCCTCTCTTGTTGTGAACGGTGCTAAAGGGAAAGCGTCTGCGGTGC</w:t>
      </w:r>
    </w:p>
    <w:p>
      <w:pPr>
        <w:pStyle w:val="PlainText"/>
        <w:rPr/>
      </w:pPr>
      <w:r>
        <w:rPr/>
        <w:t>TTGTGCTCGACT</w:t>
      </w:r>
    </w:p>
    <w:p>
      <w:pPr>
        <w:pStyle w:val="PlainText"/>
        <w:rPr/>
      </w:pPr>
      <w:r>
        <w:rPr/>
        <w:t>&gt;Tb927.7.4800  | Trypanosoma brucei TREU927 | hypothetical protein, conserved | genomic | Tb927_07_v5.1 reverse | (geneCodeEnd+0 to geneEnd+0) | length=255</w:t>
      </w:r>
    </w:p>
    <w:p>
      <w:pPr>
        <w:pStyle w:val="PlainText"/>
        <w:rPr/>
      </w:pPr>
      <w:r>
        <w:rPr/>
        <w:t>GCCCGTTTGGTATATTTTGGTATTGTGTGTGCGAGTGTTGTGTGGCATTAAAAGTGTGCC</w:t>
      </w:r>
    </w:p>
    <w:p>
      <w:pPr>
        <w:pStyle w:val="PlainText"/>
        <w:rPr/>
      </w:pPr>
      <w:r>
        <w:rPr/>
        <w:t>ATGTGAGGGTGTGTGTCGCCTCACTTGGTTCACCTATGCGTCTCTGAAGTTTCCATTGGC</w:t>
      </w:r>
    </w:p>
    <w:p>
      <w:pPr>
        <w:pStyle w:val="PlainText"/>
        <w:rPr/>
      </w:pPr>
      <w:r>
        <w:rPr/>
        <w:t>AGTATCCGGTACATTTTCTGAGAGTTCGTGATGTATACGTGCTTGCGTGAATTTGTTATA</w:t>
      </w:r>
    </w:p>
    <w:p>
      <w:pPr>
        <w:pStyle w:val="PlainText"/>
        <w:rPr/>
      </w:pPr>
      <w:r>
        <w:rPr/>
        <w:t>CAATACACCATCGTACTGGAAAAGCAGAGCGGTCGGGAAAGACCCGAATAAAGGTTCACA</w:t>
      </w:r>
    </w:p>
    <w:p>
      <w:pPr>
        <w:pStyle w:val="PlainText"/>
        <w:rPr/>
      </w:pPr>
      <w:r>
        <w:rPr/>
        <w:t>TTGTATTTTTTTTTT</w:t>
      </w:r>
    </w:p>
    <w:p>
      <w:pPr>
        <w:pStyle w:val="PlainText"/>
        <w:rPr/>
      </w:pPr>
      <w:r>
        <w:rPr/>
        <w:t>&gt;Tb927.6.1420  | Trypanosoma brucei TREU927 | Uncharacterised protein family (UPF0220), putative | genomic | Tb927_06_v5.1 reverse | (geneCodeEnd+0 to geneEnd+0) | length=256</w:t>
      </w:r>
    </w:p>
    <w:p>
      <w:pPr>
        <w:pStyle w:val="PlainText"/>
        <w:rPr/>
      </w:pPr>
      <w:r>
        <w:rPr/>
        <w:t>AAAGTGACACAACTGTTGAAAACATCAAGTGACCTCGGGTGCTAGTTAGTGTTTGTGGAT</w:t>
      </w:r>
    </w:p>
    <w:p>
      <w:pPr>
        <w:pStyle w:val="PlainText"/>
        <w:rPr/>
      </w:pPr>
      <w:r>
        <w:rPr/>
        <w:t>TGGGTGTGGAGGTATTGACAAGCGGAAGGATGTTTTCCCCGCTCATATTGTTGCTGTTGC</w:t>
      </w:r>
    </w:p>
    <w:p>
      <w:pPr>
        <w:pStyle w:val="PlainText"/>
        <w:rPr/>
      </w:pPr>
      <w:r>
        <w:rPr/>
        <w:t>GTAGCTGCTCCATTGGAGTGGAGAAAGGAGGGAATGAAGAAGGTGAAGACGATCAGTTGT</w:t>
      </w:r>
    </w:p>
    <w:p>
      <w:pPr>
        <w:pStyle w:val="PlainText"/>
        <w:rPr/>
      </w:pPr>
      <w:r>
        <w:rPr/>
        <w:t>GACCGGTTGTGAACTCTCAACTTTTCCATGCAGGGGCATTTGTGCGCCCACACATGTGAA</w:t>
      </w:r>
    </w:p>
    <w:p>
      <w:pPr>
        <w:pStyle w:val="PlainText"/>
        <w:rPr/>
      </w:pPr>
      <w:r>
        <w:rPr/>
        <w:t>CGGAGGGGTTTCTTTG</w:t>
      </w:r>
    </w:p>
    <w:p>
      <w:pPr>
        <w:pStyle w:val="PlainText"/>
        <w:rPr/>
      </w:pPr>
      <w:r>
        <w:rPr/>
        <w:t>&gt;Tb927.10.11300  | Trypanosoma brucei TREU927 | paraflagellar rod component, putative (PFC16) | genomic | Tb927_10_v5.1 forward | (geneCodeEnd+0 to geneEnd+0) | length=256</w:t>
      </w:r>
    </w:p>
    <w:p>
      <w:pPr>
        <w:pStyle w:val="PlainText"/>
        <w:rPr/>
      </w:pPr>
      <w:r>
        <w:rPr/>
        <w:t>ATATTTTGCTCCTTTCGCTCCCCTATTTTTTACTCAAAGAAAATACGAGTCAAAAATGAT</w:t>
      </w:r>
    </w:p>
    <w:p>
      <w:pPr>
        <w:pStyle w:val="PlainText"/>
        <w:rPr/>
      </w:pPr>
      <w:r>
        <w:rPr/>
        <w:t>GAAAGGGGAAAGGAAAAGCAACAAAGAGATTGAAGAAAAGTCAATGTATTTATACATGTT</w:t>
      </w:r>
    </w:p>
    <w:p>
      <w:pPr>
        <w:pStyle w:val="PlainText"/>
        <w:rPr/>
      </w:pPr>
      <w:r>
        <w:rPr/>
        <w:t>ATGTGGGATATTATATGGTAGGGAAGTGATGTATTGAGGACGCTTTTTTTTTCTTTGTTT</w:t>
      </w:r>
    </w:p>
    <w:p>
      <w:pPr>
        <w:pStyle w:val="PlainText"/>
        <w:rPr/>
      </w:pPr>
      <w:r>
        <w:rPr/>
        <w:t>TAATGAGGAGCTAAAAAGATAGAGAGAAAAGAAAAAAAGGAGGAATTGCCTTCGTTAGCT</w:t>
      </w:r>
    </w:p>
    <w:p>
      <w:pPr>
        <w:pStyle w:val="PlainText"/>
        <w:rPr/>
      </w:pPr>
      <w:r>
        <w:rPr/>
        <w:t>CAATTGGGCATGATTT</w:t>
      </w:r>
    </w:p>
    <w:p>
      <w:pPr>
        <w:pStyle w:val="PlainText"/>
        <w:rPr/>
      </w:pPr>
      <w:r>
        <w:rPr/>
        <w:t>&gt;Tb927.10.13370  | Trypanosoma brucei TREU927 | Dynein light chain Tctex-type, putative | genomic | Tb927_10_v5.1 reverse | (geneCodeEnd+0 to geneEnd+0) | length=257</w:t>
      </w:r>
    </w:p>
    <w:p>
      <w:pPr>
        <w:pStyle w:val="PlainText"/>
        <w:rPr/>
      </w:pPr>
      <w:r>
        <w:rPr/>
        <w:t>ACTGGGAATGAGGTGTTAACACGGTACGGAAGGCAACACAATCTACATGGGAGGGGAGCA</w:t>
      </w:r>
    </w:p>
    <w:p>
      <w:pPr>
        <w:pStyle w:val="PlainText"/>
        <w:rPr/>
      </w:pPr>
      <w:r>
        <w:rPr/>
        <w:t>CGAGACGCAGGTTTCCTATGAAGTGGAAAGTGCTGTTATAGAGCTAGAGGTGTGCAACCA</w:t>
      </w:r>
    </w:p>
    <w:p>
      <w:pPr>
        <w:pStyle w:val="PlainText"/>
        <w:rPr/>
      </w:pPr>
      <w:r>
        <w:rPr/>
        <w:t>CTGCGCTGCCGCTGTGCCGAAGGGGTTGCTCCGTGGGCCATACTGATGTAAACAAAAATG</w:t>
      </w:r>
    </w:p>
    <w:p>
      <w:pPr>
        <w:pStyle w:val="PlainText"/>
        <w:rPr/>
      </w:pPr>
      <w:r>
        <w:rPr/>
        <w:t>AGTCAAACATAGAGGAGACACAAGTGGTTAGTCAACGTTCACTTTCCATACGTCACCTTC</w:t>
      </w:r>
    </w:p>
    <w:p>
      <w:pPr>
        <w:pStyle w:val="PlainText"/>
        <w:rPr/>
      </w:pPr>
      <w:r>
        <w:rPr/>
        <w:t>GCGGATAGCGGTACCTC</w:t>
      </w:r>
    </w:p>
    <w:p>
      <w:pPr>
        <w:pStyle w:val="PlainText"/>
        <w:rPr/>
      </w:pPr>
      <w:r>
        <w:rPr/>
        <w:t>&gt;Tb927.11.12960  | Trypanosoma brucei TREU927 | hypothetical protein, conserved | genomic | Tb927_11_v5.1 reverse | (geneCodeEnd+0 to geneEnd+0) | length=257</w:t>
      </w:r>
    </w:p>
    <w:p>
      <w:pPr>
        <w:pStyle w:val="PlainText"/>
        <w:rPr/>
      </w:pPr>
      <w:r>
        <w:rPr/>
        <w:t>ACGGGGAGGCCGGTGGTGTTGTTTGTTCGTTTGTTTGTTTTCTTTTTCTTTTTTCACCTG</w:t>
      </w:r>
    </w:p>
    <w:p>
      <w:pPr>
        <w:pStyle w:val="PlainText"/>
        <w:rPr/>
      </w:pPr>
      <w:r>
        <w:rPr/>
        <w:t>GTCTGTCTTGTCATTGAGGAGCCGGAGCACACATCATTTGGAGGAACGGGGAGAGGGGAT</w:t>
      </w:r>
    </w:p>
    <w:p>
      <w:pPr>
        <w:pStyle w:val="PlainText"/>
        <w:rPr/>
      </w:pPr>
      <w:r>
        <w:rPr/>
        <w:t>GAGCTTATGAAATAATACACCCTTTAAAGATAATTACCCTTCTCTTCCGGGTATTGCTGT</w:t>
      </w:r>
    </w:p>
    <w:p>
      <w:pPr>
        <w:pStyle w:val="PlainText"/>
        <w:rPr/>
      </w:pPr>
      <w:r>
        <w:rPr/>
        <w:t>CAGAGGGGAAGTATCCGTGTTTTGGAAGTTGTATGTAGTCCGTCGCAAGCGTCCACCGAA</w:t>
      </w:r>
    </w:p>
    <w:p>
      <w:pPr>
        <w:pStyle w:val="PlainText"/>
        <w:rPr/>
      </w:pPr>
      <w:r>
        <w:rPr/>
        <w:t>AGACATTATAAACCTTT</w:t>
      </w:r>
    </w:p>
    <w:p>
      <w:pPr>
        <w:pStyle w:val="PlainText"/>
        <w:rPr/>
      </w:pPr>
      <w:r>
        <w:rPr/>
        <w:t>&gt;Tb927.9.9750  | Trypanosoma brucei TREU927 | membrane- trafficking protein, putative | genomic | Tb927_09_v5.1 reverse | (geneCodeEnd+0 to geneEnd+0) | length=257</w:t>
      </w:r>
    </w:p>
    <w:p>
      <w:pPr>
        <w:pStyle w:val="PlainText"/>
        <w:rPr/>
      </w:pPr>
      <w:r>
        <w:rPr/>
        <w:t>GAAGCGGAATGGAAGGTTGTGAATGGCGATCGAGTGGATTAAAAAAAAGTGAGAAACAGC</w:t>
      </w:r>
    </w:p>
    <w:p>
      <w:pPr>
        <w:pStyle w:val="PlainText"/>
        <w:rPr/>
      </w:pPr>
      <w:r>
        <w:rPr/>
        <w:t>AGCGCCGGCCATGAAGTGACGTCATTTGCACGTTACCGGTATATTCATTGAGGCGGGGGG</w:t>
      </w:r>
    </w:p>
    <w:p>
      <w:pPr>
        <w:pStyle w:val="PlainText"/>
        <w:rPr/>
      </w:pPr>
      <w:r>
        <w:rPr/>
        <w:t>GGAGGGGTATAGCATTATATTTTTGCTGAAGGAAGAATCATTTTATATCCCTATTACGTT</w:t>
      </w:r>
    </w:p>
    <w:p>
      <w:pPr>
        <w:pStyle w:val="PlainText"/>
        <w:rPr/>
      </w:pPr>
      <w:r>
        <w:rPr/>
        <w:t>TGAATACCAACGAAGGGTAATTCAGTGGGTTTTTGTGCCTCAGTGAGTGGGCTTGGTTAC</w:t>
      </w:r>
    </w:p>
    <w:p>
      <w:pPr>
        <w:pStyle w:val="PlainText"/>
        <w:rPr/>
      </w:pPr>
      <w:r>
        <w:rPr/>
        <w:t>AGTTACGTCCTATCCTT</w:t>
      </w:r>
    </w:p>
    <w:p>
      <w:pPr>
        <w:pStyle w:val="PlainText"/>
        <w:rPr/>
      </w:pPr>
      <w:r>
        <w:rPr/>
        <w:t>&gt;Tb927.3.1970  | Trypanosoma brucei TREU927 | DNA / pantothenate metabolism flavoprotein, putative | genomic | Tb927_03_v5.1 reverse | (geneCodeEnd+0 to geneEnd+0) | length=257</w:t>
      </w:r>
    </w:p>
    <w:p>
      <w:pPr>
        <w:pStyle w:val="PlainText"/>
        <w:rPr/>
      </w:pPr>
      <w:r>
        <w:rPr/>
        <w:t>AGCTAACCGTACACGTGTATGTGTGTGTGTGTGTGTGTGTGATTGTATGTGCCGTAGTTT</w:t>
      </w:r>
    </w:p>
    <w:p>
      <w:pPr>
        <w:pStyle w:val="PlainText"/>
        <w:rPr/>
      </w:pPr>
      <w:r>
        <w:rPr/>
        <w:t>TGTTGGCTAGAGATAAAGGAGGCAAGATATCTGTGGACCCCATATTTTGGGGTGTGTCGT</w:t>
      </w:r>
    </w:p>
    <w:p>
      <w:pPr>
        <w:pStyle w:val="PlainText"/>
        <w:rPr/>
      </w:pPr>
      <w:r>
        <w:rPr/>
        <w:t>TTCGCAGAAAGTTGTTGATTTCTGCCACAATAACTCGACGTGAGTTGGTGATATCTTGCG</w:t>
      </w:r>
    </w:p>
    <w:p>
      <w:pPr>
        <w:pStyle w:val="PlainText"/>
        <w:rPr/>
      </w:pPr>
      <w:r>
        <w:rPr/>
        <w:t>GGAGGTCTCCGACACATCGAGCGGTGTCATGGGGTGCTATGATTGTTATCGGTAATGCTC</w:t>
      </w:r>
    </w:p>
    <w:p>
      <w:pPr>
        <w:pStyle w:val="PlainText"/>
        <w:rPr/>
      </w:pPr>
      <w:r>
        <w:rPr/>
        <w:t>ACTCTCTCTTGTTTTTC</w:t>
      </w:r>
    </w:p>
    <w:p>
      <w:pPr>
        <w:pStyle w:val="PlainText"/>
        <w:rPr/>
      </w:pPr>
      <w:r>
        <w:rPr/>
        <w:t>&gt;Tb927.11.5220  | Trypanosoma brucei TREU927 | chaperone protein DNAj, putative | genomic | Tb927_11_v5.1 forward | (geneCodeEnd+0 to geneEnd+0) | length=257</w:t>
      </w:r>
    </w:p>
    <w:p>
      <w:pPr>
        <w:pStyle w:val="PlainText"/>
        <w:rPr/>
      </w:pPr>
      <w:r>
        <w:rPr/>
        <w:t>ACGAAACCAGTCATTTTTAGCGTACGTTTCTACGTCTTTTCCATTTTGTTGTAACCTCTT</w:t>
      </w:r>
    </w:p>
    <w:p>
      <w:pPr>
        <w:pStyle w:val="PlainText"/>
        <w:rPr/>
      </w:pPr>
      <w:r>
        <w:rPr/>
        <w:t>CTTCTTTTCTTCACTTCCGAGGCTCGCGGTGGAATGAGGTACAGATACTTTTGACATTTT</w:t>
      </w:r>
    </w:p>
    <w:p>
      <w:pPr>
        <w:pStyle w:val="PlainText"/>
        <w:rPr/>
      </w:pPr>
      <w:r>
        <w:rPr/>
        <w:t>TTAAAAAAAATGACAACACAGCGGATTAACGAGTGACCTTTCGGAATTCTTTGATATTGT</w:t>
      </w:r>
    </w:p>
    <w:p>
      <w:pPr>
        <w:pStyle w:val="PlainText"/>
        <w:rPr/>
      </w:pPr>
      <w:r>
        <w:rPr/>
        <w:t>AAGTAATTTGTGTGCATAGATGGTATTTTGTATCGTTACCTCTCCCATGGTTCGTTTCCT</w:t>
      </w:r>
    </w:p>
    <w:p>
      <w:pPr>
        <w:pStyle w:val="PlainText"/>
        <w:rPr/>
      </w:pPr>
      <w:r>
        <w:rPr/>
        <w:t>TCTCTTACAGTCGTGCG</w:t>
      </w:r>
    </w:p>
    <w:p>
      <w:pPr>
        <w:pStyle w:val="PlainText"/>
        <w:rPr/>
      </w:pPr>
      <w:r>
        <w:rPr/>
        <w:t>&gt;Tb927.9.15930  | Trypanosoma brucei TREU927 | small GTPase, putative, GTP-binding protein, putative (RAB1B) | genomic | Tb927_09_v5.1 forward | (geneCodeEnd+0 to geneEnd+0) | length=257</w:t>
      </w:r>
    </w:p>
    <w:p>
      <w:pPr>
        <w:pStyle w:val="PlainText"/>
        <w:rPr/>
      </w:pPr>
      <w:r>
        <w:rPr/>
        <w:t>AGATGAGCTTACCATAGCCTTGTGTGAATGGTGCGTTAACAAAGGGTCTCGCCCCAATAT</w:t>
      </w:r>
    </w:p>
    <w:p>
      <w:pPr>
        <w:pStyle w:val="PlainText"/>
        <w:rPr/>
      </w:pPr>
      <w:r>
        <w:rPr/>
        <w:t>CCAGTCAGTGAGTTAACTTAGGTGTAATGTGCATGTGCAAACGCAGTCTTTGATTTCTTT</w:t>
      </w:r>
    </w:p>
    <w:p>
      <w:pPr>
        <w:pStyle w:val="PlainText"/>
        <w:rPr/>
      </w:pPr>
      <w:r>
        <w:rPr/>
        <w:t>TATTGATGTTCCTGTGCTTCTCCTCCCCTCAAAATAAAATAAAATAAAAGGAAAGCTGAC</w:t>
      </w:r>
    </w:p>
    <w:p>
      <w:pPr>
        <w:pStyle w:val="PlainText"/>
        <w:rPr/>
      </w:pPr>
      <w:r>
        <w:rPr/>
        <w:t>GATGCCCTTAGGGAGTCAAGAAGATGGTTCGATGTCCCTTCTGTGCGTCCAACGAGGTGC</w:t>
      </w:r>
    </w:p>
    <w:p>
      <w:pPr>
        <w:pStyle w:val="PlainText"/>
        <w:rPr/>
      </w:pPr>
      <w:r>
        <w:rPr/>
        <w:t>GTGCACTTTCCACCGCT</w:t>
      </w:r>
    </w:p>
    <w:p>
      <w:pPr>
        <w:pStyle w:val="PlainText"/>
        <w:rPr/>
      </w:pPr>
      <w:r>
        <w:rPr/>
        <w:t>&gt;Tb927.10.15140  | Trypanosoma brucei TREU927 | hypothetical protein, conserved | genomic | Tb927_10_v5.1 forward | (geneCodeEnd+0 to geneEnd+0) | length=258</w:t>
      </w:r>
    </w:p>
    <w:p>
      <w:pPr>
        <w:pStyle w:val="PlainText"/>
        <w:rPr/>
      </w:pPr>
      <w:r>
        <w:rPr/>
        <w:t>GGATGCAGTGGAACCTGATCATTGGGTTTGCTTCGTCCTTCTATTTCGCAATGCATCCCA</w:t>
      </w:r>
    </w:p>
    <w:p>
      <w:pPr>
        <w:pStyle w:val="PlainText"/>
        <w:rPr/>
      </w:pPr>
      <w:r>
        <w:rPr/>
        <w:t>CTCACGTGCTCCGTACCTGAAGCGCGAATGTAGCAAGAGATTCTTACGGTTTTATTCGCA</w:t>
      </w:r>
    </w:p>
    <w:p>
      <w:pPr>
        <w:pStyle w:val="PlainText"/>
        <w:rPr/>
      </w:pPr>
      <w:r>
        <w:rPr/>
        <w:t>CCTGCACCGTTTGGGCAATTGCGTTTTAGTTCACCTCATCTTTGGTTGTCCAAACGCTTT</w:t>
      </w:r>
    </w:p>
    <w:p>
      <w:pPr>
        <w:pStyle w:val="PlainText"/>
        <w:rPr/>
      </w:pPr>
      <w:r>
        <w:rPr/>
        <w:t>TATTTGATACTTCCCTCTTCTTTCCGCGTGGTCTATACTCGTTTCCTCTGCAGTCAGGAG</w:t>
      </w:r>
    </w:p>
    <w:p>
      <w:pPr>
        <w:pStyle w:val="PlainText"/>
        <w:rPr/>
      </w:pPr>
      <w:r>
        <w:rPr/>
        <w:t>GGGTCACGTTTGGTCATT</w:t>
      </w:r>
    </w:p>
    <w:p>
      <w:pPr>
        <w:pStyle w:val="PlainText"/>
        <w:rPr/>
      </w:pPr>
      <w:r>
        <w:rPr/>
        <w:t>&gt;Tb927.11.3580  | Trypanosoma brucei TREU927 | Thiamin pyrophosphokinase, vitamin B1 binding domain containing protein, putative | genomic | Tb927_11_v5.1 forward | (geneCodeEnd+0 to geneEnd+0) | length=258</w:t>
      </w:r>
    </w:p>
    <w:p>
      <w:pPr>
        <w:pStyle w:val="PlainText"/>
        <w:rPr/>
      </w:pPr>
      <w:r>
        <w:rPr/>
        <w:t>GGTGCGTGTTTTCTTTGAGCTCTATTCGTCCTTGTTTTATTTATTCATCGTTTTCCTTGT</w:t>
      </w:r>
    </w:p>
    <w:p>
      <w:pPr>
        <w:pStyle w:val="PlainText"/>
        <w:rPr/>
      </w:pPr>
      <w:r>
        <w:rPr/>
        <w:t>GTTTGGTTACCCTGCTGTACACGAGAGTCCCACCAACATTGTACTGATATTTCCATCTTT</w:t>
      </w:r>
    </w:p>
    <w:p>
      <w:pPr>
        <w:pStyle w:val="PlainText"/>
        <w:rPr/>
      </w:pPr>
      <w:r>
        <w:rPr/>
        <w:t>TTTAGCGTTTCATTCTTAAACGCACCGTTTCTGGAGTGCGTATCCACGGCAATATAAGAA</w:t>
      </w:r>
    </w:p>
    <w:p>
      <w:pPr>
        <w:pStyle w:val="PlainText"/>
        <w:rPr/>
      </w:pPr>
      <w:r>
        <w:rPr/>
        <w:t>AACTTCACGAGTGCTAATGGGTGATCCTATCGATGATTTATTGCACCATTTTTAACGGCC</w:t>
      </w:r>
    </w:p>
    <w:p>
      <w:pPr>
        <w:pStyle w:val="PlainText"/>
        <w:rPr/>
      </w:pPr>
      <w:r>
        <w:rPr/>
        <w:t>ATTTATTCGGGTATTCTG</w:t>
      </w:r>
    </w:p>
    <w:p>
      <w:pPr>
        <w:pStyle w:val="PlainText"/>
        <w:rPr/>
      </w:pPr>
      <w:r>
        <w:rPr/>
        <w:t>&gt;Tb927.9.9000  | Trypanosoma brucei TREU927 | isopentenyl-diphosphate delta-isomerase (type II) (idi1) | genomic | Tb927_09_v5.1 reverse | (geneCodeEnd+0 to geneEnd+0) | length=259</w:t>
      </w:r>
    </w:p>
    <w:p>
      <w:pPr>
        <w:pStyle w:val="PlainText"/>
        <w:rPr/>
      </w:pPr>
      <w:r>
        <w:rPr/>
        <w:t>GTACGGATGTGTCTGTGTACCAAAGGGTGTGAATGGCGGAAGAGGGATACATGTGACGAG</w:t>
      </w:r>
    </w:p>
    <w:p>
      <w:pPr>
        <w:pStyle w:val="PlainText"/>
        <w:rPr/>
      </w:pPr>
      <w:r>
        <w:rPr/>
        <w:t>AAATCTGGGCCTTCAGGTGAACAATTTTAATGTTTGTTTCACGCGTCTCAGAGGAACGCG</w:t>
      </w:r>
    </w:p>
    <w:p>
      <w:pPr>
        <w:pStyle w:val="PlainText"/>
        <w:rPr/>
      </w:pPr>
      <w:r>
        <w:rPr/>
        <w:t>CTACCCACCCAACACTGGACCATTGTATGTCGGTTTCAAATATGTGTGTTTACGAGCGGG</w:t>
      </w:r>
    </w:p>
    <w:p>
      <w:pPr>
        <w:pStyle w:val="PlainText"/>
        <w:rPr/>
      </w:pPr>
      <w:r>
        <w:rPr/>
        <w:t>AAGTTGCTTCTGGGATTTATTAGGGTTGCAGTTGAGGTGTATTCTTACGTGAAATTGCCC</w:t>
      </w:r>
    </w:p>
    <w:p>
      <w:pPr>
        <w:pStyle w:val="PlainText"/>
        <w:rPr/>
      </w:pPr>
      <w:r>
        <w:rPr/>
        <w:t>AGTTTTCCCTCACATGTTC</w:t>
      </w:r>
    </w:p>
    <w:p>
      <w:pPr>
        <w:pStyle w:val="PlainText"/>
        <w:rPr/>
      </w:pPr>
      <w:r>
        <w:rPr/>
        <w:t>&gt;Tb927.8.1880  | Trypanosoma brucei TREU927 | hypothetical protein, conserved | genomic | Tb927_08_v5.1 reverse | (geneCodeEnd+0 to geneEnd+0) | length=260</w:t>
      </w:r>
    </w:p>
    <w:p>
      <w:pPr>
        <w:pStyle w:val="PlainText"/>
        <w:rPr/>
      </w:pPr>
      <w:r>
        <w:rPr/>
        <w:t>AGAAAAAGGGGTGGACGTAATCACAAAGCATGCTGACAGGGGAGGGGATTAGGCGACTAG</w:t>
      </w:r>
    </w:p>
    <w:p>
      <w:pPr>
        <w:pStyle w:val="PlainText"/>
        <w:rPr/>
      </w:pPr>
      <w:r>
        <w:rPr/>
        <w:t>TTTCCTGCATTTCGAGATCGTTGCTTCCCATTGGGTTGCTCTCATCAGTGCTGCCTGAAA</w:t>
      </w:r>
    </w:p>
    <w:p>
      <w:pPr>
        <w:pStyle w:val="PlainText"/>
        <w:rPr/>
      </w:pPr>
      <w:r>
        <w:rPr/>
        <w:t>AGCGCCCCCACCACGCAATCTTTAAGCCCCTTCCCTCGAACGAGTCGGCGCGAGGAGTTT</w:t>
      </w:r>
    </w:p>
    <w:p>
      <w:pPr>
        <w:pStyle w:val="PlainText"/>
        <w:rPr/>
      </w:pPr>
      <w:r>
        <w:rPr/>
        <w:t>TGTGGTATGTGTGTGTGTGACCACATGCTTGCTTTTACACACAAGCAAGTCCGTTCTTCA</w:t>
      </w:r>
    </w:p>
    <w:p>
      <w:pPr>
        <w:pStyle w:val="PlainText"/>
        <w:rPr/>
      </w:pPr>
      <w:r>
        <w:rPr/>
        <w:t>CACACGCTTTGTGAGTAAAT</w:t>
      </w:r>
    </w:p>
    <w:p>
      <w:pPr>
        <w:pStyle w:val="PlainText"/>
        <w:rPr/>
      </w:pPr>
      <w:r>
        <w:rPr/>
        <w:t>&gt;Tb927.4.3840  | Trypanosoma brucei TREU927 | nucleolar protein, putative | genomic | Tb927_04_v5.1 reverse | (geneCodeEnd+0 to geneEnd+0) | length=260</w:t>
      </w:r>
    </w:p>
    <w:p>
      <w:pPr>
        <w:pStyle w:val="PlainText"/>
        <w:rPr/>
      </w:pPr>
      <w:r>
        <w:rPr/>
        <w:t>AACGCAACACGGAGATGCGGACACATACAACCTTTTTTACTTGCCTGTTCGTGGAAGCCC</w:t>
      </w:r>
    </w:p>
    <w:p>
      <w:pPr>
        <w:pStyle w:val="PlainText"/>
        <w:rPr/>
      </w:pPr>
      <w:r>
        <w:rPr/>
        <w:t>AGCGATATGTCTTGAGTCAGGGGGCATAGTGTGCGTTGCCTGGTATTTGAACGACTTCGT</w:t>
      </w:r>
    </w:p>
    <w:p>
      <w:pPr>
        <w:pStyle w:val="PlainText"/>
        <w:rPr/>
      </w:pPr>
      <w:r>
        <w:rPr/>
        <w:t>GATAACCCACTCTGTCACGCATTGCAAACACAAACACACGCGTCGTGGTCACTTATAAAA</w:t>
      </w:r>
    </w:p>
    <w:p>
      <w:pPr>
        <w:pStyle w:val="PlainText"/>
        <w:rPr/>
      </w:pPr>
      <w:r>
        <w:rPr/>
        <w:t>TATTTAAGAATAATCAACCTGTTAATTGTACCGCGCAAGGACGAAGCGAAGTAACATAAA</w:t>
      </w:r>
    </w:p>
    <w:p>
      <w:pPr>
        <w:pStyle w:val="PlainText"/>
        <w:rPr/>
      </w:pPr>
      <w:r>
        <w:rPr/>
        <w:t>CCAGCGTTGGCACTTACAAC</w:t>
      </w:r>
    </w:p>
    <w:p>
      <w:pPr>
        <w:pStyle w:val="PlainText"/>
        <w:rPr/>
      </w:pPr>
      <w:r>
        <w:rPr/>
        <w:t>&gt;Tb927.10.3800  | Trypanosoma brucei TREU927 | predicted RING finger protein | genomic | Tb927_10_v5.1 reverse | (geneCodeEnd+0 to geneEnd+0) | length=260</w:t>
      </w:r>
    </w:p>
    <w:p>
      <w:pPr>
        <w:pStyle w:val="PlainText"/>
        <w:rPr/>
      </w:pPr>
      <w:r>
        <w:rPr/>
        <w:t>ATTAGTCACAAAATGAAACTCAAAAAGAAAAAAGACGGGTTCATCGAAGCTGGAAGGTTT</w:t>
      </w:r>
    </w:p>
    <w:p>
      <w:pPr>
        <w:pStyle w:val="PlainText"/>
        <w:rPr/>
      </w:pPr>
      <w:r>
        <w:rPr/>
        <w:t>TTCGAGTCACGTGACCCACAGCGAACTATGAAGTAATAATATATATATCTTTTTAAAGTC</w:t>
      </w:r>
    </w:p>
    <w:p>
      <w:pPr>
        <w:pStyle w:val="PlainText"/>
        <w:rPr/>
      </w:pPr>
      <w:r>
        <w:rPr/>
        <w:t>GACAACTTTTAGGTGAAAAATTATCCATTCTTCTTAAGGTTTCTTATCTTTCATACTCTA</w:t>
      </w:r>
    </w:p>
    <w:p>
      <w:pPr>
        <w:pStyle w:val="PlainText"/>
        <w:rPr/>
      </w:pPr>
      <w:r>
        <w:rPr/>
        <w:t>ACTTTTCTTTTGTTTTGCTTCCTCTCCTTCATTATGAGGTACTCGGTTCGTGTACATTGA</w:t>
      </w:r>
    </w:p>
    <w:p>
      <w:pPr>
        <w:pStyle w:val="PlainText"/>
        <w:rPr/>
      </w:pPr>
      <w:r>
        <w:rPr/>
        <w:t>TTTGACTTGCTGCCTTTTCT</w:t>
      </w:r>
    </w:p>
    <w:p>
      <w:pPr>
        <w:pStyle w:val="PlainText"/>
        <w:rPr/>
      </w:pPr>
      <w:r>
        <w:rPr/>
        <w:t>&gt;Tb927.11.10980  | Trypanosoma brucei TREU927 | Got1/Sft2-like family, putative | genomic | Tb927_11_v5.1 forward | (geneCodeEnd+0 to geneEnd+0) | length=262</w:t>
      </w:r>
    </w:p>
    <w:p>
      <w:pPr>
        <w:pStyle w:val="PlainText"/>
        <w:rPr/>
      </w:pPr>
      <w:r>
        <w:rPr/>
        <w:t>AGCAGGGCGTCAAGATTTGTGAGCTGAGGGGGGGGACTGGAGGTGCATCATCTTTCTTCC</w:t>
      </w:r>
    </w:p>
    <w:p>
      <w:pPr>
        <w:pStyle w:val="PlainText"/>
        <w:rPr/>
      </w:pPr>
      <w:r>
        <w:rPr/>
        <w:t>CAACGTCGTGTATCTGAGGAGAATGGAGCAAATGAGGAACCACGACGGGGGGGGGCGGGC</w:t>
      </w:r>
    </w:p>
    <w:p>
      <w:pPr>
        <w:pStyle w:val="PlainText"/>
        <w:rPr/>
      </w:pPr>
      <w:r>
        <w:rPr/>
        <w:t>ACCCGTGTCCAACTGCAGCGTTTGAAACTACTGTTAATAATCTGGTGGGGCAAGCGCTTC</w:t>
      </w:r>
    </w:p>
    <w:p>
      <w:pPr>
        <w:pStyle w:val="PlainText"/>
        <w:rPr/>
      </w:pPr>
      <w:r>
        <w:rPr/>
        <w:t>TGGAAGCTCAGTGATGGTTGTGTGCTTCATTTTCTTTGTTTTTGCTTGCTTTGAGCGCGT</w:t>
      </w:r>
    </w:p>
    <w:p>
      <w:pPr>
        <w:pStyle w:val="PlainText"/>
        <w:rPr/>
      </w:pPr>
      <w:r>
        <w:rPr/>
        <w:t>GGTGTGCGCTAATAATGTCGTC</w:t>
      </w:r>
    </w:p>
    <w:p>
      <w:pPr>
        <w:pStyle w:val="PlainText"/>
        <w:rPr/>
      </w:pPr>
      <w:r>
        <w:rPr/>
        <w:t>&gt;Tb927.10.290  | Trypanosoma brucei TREU927 | proteasome alpha 2 subunit, putative | genomic | Tb927_10_v5.1 forward | (geneCodeEnd+0 to geneEnd+0) | length=262</w:t>
      </w:r>
    </w:p>
    <w:p>
      <w:pPr>
        <w:pStyle w:val="PlainText"/>
        <w:rPr/>
      </w:pPr>
      <w:r>
        <w:rPr/>
        <w:t>ATGTGGTAGAATGTTTTCTCCGCTGTGATTGCGAGTAGGGTGCTTCCTTATTTTTTTCCT</w:t>
      </w:r>
    </w:p>
    <w:p>
      <w:pPr>
        <w:pStyle w:val="PlainText"/>
        <w:rPr/>
      </w:pPr>
      <w:r>
        <w:rPr/>
        <w:t>TTGTAGGCAACCCGCGGCGGAAAAGCAACGAATGAGACATTGACGCAATTTGAGAGGAAA</w:t>
      </w:r>
    </w:p>
    <w:p>
      <w:pPr>
        <w:pStyle w:val="PlainText"/>
        <w:rPr/>
      </w:pPr>
      <w:r>
        <w:rPr/>
        <w:t>AAAGAGGGGCCACTAAAGAGTGCAGGGTAGTAAATGGTGGGTGCGTGATGGTTTCAACTG</w:t>
      </w:r>
    </w:p>
    <w:p>
      <w:pPr>
        <w:pStyle w:val="PlainText"/>
        <w:rPr/>
      </w:pPr>
      <w:r>
        <w:rPr/>
        <w:t>CCCTTCTGGATTGTGTCCCACTATTATTGGGCACCATTCTATACGCCTGCCCGAAAAGGT</w:t>
      </w:r>
    </w:p>
    <w:p>
      <w:pPr>
        <w:pStyle w:val="PlainText"/>
        <w:rPr/>
      </w:pPr>
      <w:r>
        <w:rPr/>
        <w:t>GTGTGCGTGTGTGGTTCAACTG</w:t>
      </w:r>
    </w:p>
    <w:p>
      <w:pPr>
        <w:pStyle w:val="PlainText"/>
        <w:rPr/>
      </w:pPr>
      <w:r>
        <w:rPr/>
        <w:t>&gt;Tb927.10.12460  | Trypanosoma brucei TREU927 | Zinc finger, C3HC4 type (RING finger), putative | genomic | Tb927_10_v5.1 reverse | (geneCodeEnd+0 to geneEnd+0) | length=262</w:t>
      </w:r>
    </w:p>
    <w:p>
      <w:pPr>
        <w:pStyle w:val="PlainText"/>
        <w:rPr/>
      </w:pPr>
      <w:r>
        <w:rPr/>
        <w:t>AAAAGTCCCCCCTCCTCCCCCACACATCTTGCGTGTGCATGTTGACGAATATAGCAGGGT</w:t>
      </w:r>
    </w:p>
    <w:p>
      <w:pPr>
        <w:pStyle w:val="PlainText"/>
        <w:rPr/>
      </w:pPr>
      <w:r>
        <w:rPr/>
        <w:t>TGTCGAGCTCAAAGAAAAAATTTTCTATATTTCCACCCCCATTTTGCCTTTTATTGTCTC</w:t>
      </w:r>
    </w:p>
    <w:p>
      <w:pPr>
        <w:pStyle w:val="PlainText"/>
        <w:rPr/>
      </w:pPr>
      <w:r>
        <w:rPr/>
        <w:t>TAAAACAAGTTCTTCTTTTCTTTGTTTGTTTCTTAAGCTGCAAGGAGTGAAAAAATGTGC</w:t>
      </w:r>
    </w:p>
    <w:p>
      <w:pPr>
        <w:pStyle w:val="PlainText"/>
        <w:rPr/>
      </w:pPr>
      <w:r>
        <w:rPr/>
        <w:t>ACGCTTATAAGTGCACGCATTCTCTGCTGCCTCTTCAACACGTTCTCCCATGTTCTCTTC</w:t>
      </w:r>
    </w:p>
    <w:p>
      <w:pPr>
        <w:pStyle w:val="PlainText"/>
        <w:rPr/>
      </w:pPr>
      <w:r>
        <w:rPr/>
        <w:t>TTGTTGTTTTTTCTTGTAATTT</w:t>
      </w:r>
    </w:p>
    <w:p>
      <w:pPr>
        <w:pStyle w:val="PlainText"/>
        <w:rPr/>
      </w:pPr>
      <w:r>
        <w:rPr/>
        <w:t>&gt;Tb927.2.4980  | Trypanosoma brucei TREU927 | EMG1/NEP1 methyltransferase, putative | genomic | Tb927_02_v5.1 reverse | (geneCodeEnd+0 to geneEnd+0) | length=263</w:t>
      </w:r>
    </w:p>
    <w:p>
      <w:pPr>
        <w:pStyle w:val="PlainText"/>
        <w:rPr/>
      </w:pPr>
      <w:r>
        <w:rPr/>
        <w:t>AGGGACAAGTTCGGCGAGGGTTTGAGTGTGAAGGACCTTGTTGAGAAGTAACGAAGGTGG</w:t>
      </w:r>
    </w:p>
    <w:p>
      <w:pPr>
        <w:pStyle w:val="PlainText"/>
        <w:rPr/>
      </w:pPr>
      <w:r>
        <w:rPr/>
        <w:t>GGATAAAAGCTGGGAGCTAGTAGCGGGAACCAATAAGAGAGATAAGTGCGGAAATATATC</w:t>
      </w:r>
    </w:p>
    <w:p>
      <w:pPr>
        <w:pStyle w:val="PlainText"/>
        <w:rPr/>
      </w:pPr>
      <w:r>
        <w:rPr/>
        <w:t>GACGGCAGTGACGGTGACGCTGAGTGGGGACTGAATGGCAAAGGGGTACTGTTCATGTGA</w:t>
      </w:r>
    </w:p>
    <w:p>
      <w:pPr>
        <w:pStyle w:val="PlainText"/>
        <w:rPr/>
      </w:pPr>
      <w:r>
        <w:rPr/>
        <w:t>TGTTTATGAACGTACCACCTCTTCCGCTTTTGTGTCTCCTTCTCTCGCCTCACCAGATCA</w:t>
      </w:r>
    </w:p>
    <w:p>
      <w:pPr>
        <w:pStyle w:val="PlainText"/>
        <w:rPr/>
      </w:pPr>
      <w:r>
        <w:rPr/>
        <w:t>CTCACCGTATTCATCTTCTGCTT</w:t>
      </w:r>
    </w:p>
    <w:p>
      <w:pPr>
        <w:pStyle w:val="PlainText"/>
        <w:rPr/>
      </w:pPr>
      <w:r>
        <w:rPr/>
        <w:t>&gt;Tb927.11.11790  | Trypanosoma brucei TREU927 | R3H domain containing protein, putative | genomic | Tb927_11_v5.1 forward | (geneCodeEnd+0 to geneEnd+0) | length=263</w:t>
      </w:r>
    </w:p>
    <w:p>
      <w:pPr>
        <w:pStyle w:val="PlainText"/>
        <w:rPr/>
      </w:pPr>
      <w:r>
        <w:rPr/>
        <w:t>AGCACCGATGCAGTGCTTTCGCATCTTTTTTTTTGTACGGGACGTTCACGGATTTAGTAC</w:t>
      </w:r>
    </w:p>
    <w:p>
      <w:pPr>
        <w:pStyle w:val="PlainText"/>
        <w:rPr/>
      </w:pPr>
      <w:r>
        <w:rPr/>
        <w:t>GTGTTTCACTAAGAGTACAGTGATTCCTCCCTGTTCACTTTTTCTTCTTTTATTATTCTC</w:t>
      </w:r>
    </w:p>
    <w:p>
      <w:pPr>
        <w:pStyle w:val="PlainText"/>
        <w:rPr/>
      </w:pPr>
      <w:r>
        <w:rPr/>
        <w:t>TGTGTGCTGTGGAATATGCAAACGCGGATAGGTCTGCTTACACGAGCCTCTACGCGTTTA</w:t>
      </w:r>
    </w:p>
    <w:p>
      <w:pPr>
        <w:pStyle w:val="PlainText"/>
        <w:rPr/>
      </w:pPr>
      <w:r>
        <w:rPr/>
        <w:t>CATTCTCAGTCAGTCTCAGCGATGAACCGTCGGTAATAAAAGCTTTACGGTTCTTCCCCC</w:t>
      </w:r>
    </w:p>
    <w:p>
      <w:pPr>
        <w:pStyle w:val="PlainText"/>
        <w:rPr/>
      </w:pPr>
      <w:r>
        <w:rPr/>
        <w:t>AAGAGAAGAAAACAAAAAAAGAT</w:t>
      </w:r>
    </w:p>
    <w:p>
      <w:pPr>
        <w:pStyle w:val="PlainText"/>
        <w:rPr/>
      </w:pPr>
      <w:r>
        <w:rPr/>
        <w:t>&gt;Tb927.8.6250  | Trypanosoma brucei TREU927 | hypothetical protein, conserved | genomic | Tb927_08_v5.1 forward | (geneCodeEnd+0 to geneEnd+0) | length=263</w:t>
      </w:r>
    </w:p>
    <w:p>
      <w:pPr>
        <w:pStyle w:val="PlainText"/>
        <w:rPr/>
      </w:pPr>
      <w:r>
        <w:rPr/>
        <w:t>AGCAGAATGGCGAAAAGTCCCCGATGCCGTTTTTACAAAACTAAGTGGGGTACGCTTCCC</w:t>
      </w:r>
    </w:p>
    <w:p>
      <w:pPr>
        <w:pStyle w:val="PlainText"/>
        <w:rPr/>
      </w:pPr>
      <w:r>
        <w:rPr/>
        <w:t>TCCAGTGAACACCATTAAGAGGGGGTTGGTCAGACCGGGGGAAAATAAGAAATAAGGTTT</w:t>
      </w:r>
    </w:p>
    <w:p>
      <w:pPr>
        <w:pStyle w:val="PlainText"/>
        <w:rPr/>
      </w:pPr>
      <w:r>
        <w:rPr/>
        <w:t>TGAGGTAAGATGGGCAGTCTTCCACGTGGCAGGCATATGCACAGGTACCGTGGACCGGCA</w:t>
      </w:r>
    </w:p>
    <w:p>
      <w:pPr>
        <w:pStyle w:val="PlainText"/>
        <w:rPr/>
      </w:pPr>
      <w:r>
        <w:rPr/>
        <w:t>GCGATGTTGCAAAATATGTACAAACATATATACGCAATAAGTGCTCGCACAAGGGTCGAA</w:t>
      </w:r>
    </w:p>
    <w:p>
      <w:pPr>
        <w:pStyle w:val="PlainText"/>
        <w:rPr/>
      </w:pPr>
      <w:r>
        <w:rPr/>
        <w:t>GGTGCGTAAACAAAAGAGCTATT</w:t>
      </w:r>
    </w:p>
    <w:p>
      <w:pPr>
        <w:pStyle w:val="PlainText"/>
        <w:rPr/>
      </w:pPr>
      <w:r>
        <w:rPr/>
        <w:t>&gt;Tb927.11.1750  | Trypanosoma brucei TREU927 | hypothetical protein, conserved | genomic | Tb927_11_v5.1 reverse | (geneCodeEnd+0 to geneEnd+0) | length=263</w:t>
      </w:r>
    </w:p>
    <w:p>
      <w:pPr>
        <w:pStyle w:val="PlainText"/>
        <w:rPr/>
      </w:pPr>
      <w:r>
        <w:rPr/>
        <w:t>ATACATTAAAAGACCAACCTTAAATTAAGTGTGTGTGTGTGTGTGTGTGTGTGGGTTTGC</w:t>
      </w:r>
    </w:p>
    <w:p>
      <w:pPr>
        <w:pStyle w:val="PlainText"/>
        <w:rPr/>
      </w:pPr>
      <w:r>
        <w:rPr/>
        <w:t>GTTTGTGTGGGGAGCGAGGGAGTGTTCGGAGACAGGGAAATTAAGATATGCGGGGAAAGT</w:t>
      </w:r>
    </w:p>
    <w:p>
      <w:pPr>
        <w:pStyle w:val="PlainText"/>
        <w:rPr/>
      </w:pPr>
      <w:r>
        <w:rPr/>
        <w:t>AGTGCTGTTGAGTGTGGGGGTTGCTGGAGGAACATTACGCCGATAAAATATGTCGATACG</w:t>
      </w:r>
    </w:p>
    <w:p>
      <w:pPr>
        <w:pStyle w:val="PlainText"/>
        <w:rPr/>
      </w:pPr>
      <w:r>
        <w:rPr/>
        <w:t>TGTTTGTCAGGTTATACGTGTCTTTTTTTTTTGCTCTCTGAGAATTTTTATGATGGTGCT</w:t>
      </w:r>
    </w:p>
    <w:p>
      <w:pPr>
        <w:pStyle w:val="PlainText"/>
        <w:rPr/>
      </w:pPr>
      <w:r>
        <w:rPr/>
        <w:t>TTTCGTTTCCGACATGTACGAAC</w:t>
      </w:r>
    </w:p>
    <w:p>
      <w:pPr>
        <w:pStyle w:val="PlainText"/>
        <w:rPr/>
      </w:pPr>
      <w:r>
        <w:rPr/>
        <w:t>&gt;Tb927.8.1230  | Trypanosoma brucei TREU927 | hypothetical protein, conserved | genomic | Tb927_08_v5.1 reverse | (geneCodeEnd+0 to geneEnd+0) | length=264</w:t>
      </w:r>
    </w:p>
    <w:p>
      <w:pPr>
        <w:pStyle w:val="PlainText"/>
        <w:rPr/>
      </w:pPr>
      <w:r>
        <w:rPr/>
        <w:t>ACCCGCGCTAATAGTCATGTGGGTATGTCGGATAGTGGAGCGCTGCTCCTCCACCGTGTT</w:t>
      </w:r>
    </w:p>
    <w:p>
      <w:pPr>
        <w:pStyle w:val="PlainText"/>
        <w:rPr/>
      </w:pPr>
      <w:r>
        <w:rPr/>
        <w:t>CCCCCTTTCACTTCTCCCAGAGGTGCTGTGATTGACGGCTCCCGCTTCCTTTTCTTTTTT</w:t>
      </w:r>
    </w:p>
    <w:p>
      <w:pPr>
        <w:pStyle w:val="PlainText"/>
        <w:rPr/>
      </w:pPr>
      <w:r>
        <w:rPr/>
        <w:t>TGCCCATACTGTGACGGATTAGGTTATTCTGAACGTTGGCTAACGCGGGTGGCATGTGTT</w:t>
      </w:r>
    </w:p>
    <w:p>
      <w:pPr>
        <w:pStyle w:val="PlainText"/>
        <w:rPr/>
      </w:pPr>
      <w:r>
        <w:rPr/>
        <w:t>TATGTATGATGTGCCGTGGGGGAGGGATTCATGACGTGAAAATTTAAGTATAAGAGGTGC</w:t>
      </w:r>
    </w:p>
    <w:p>
      <w:pPr>
        <w:pStyle w:val="PlainText"/>
        <w:rPr/>
      </w:pPr>
      <w:r>
        <w:rPr/>
        <w:t>GTTTTTGTCTTGGCTAAGTGAGGT</w:t>
      </w:r>
    </w:p>
    <w:p>
      <w:pPr>
        <w:pStyle w:val="PlainText"/>
        <w:rPr/>
      </w:pPr>
      <w:r>
        <w:rPr/>
        <w:t>&gt;Tb927.11.4450  | Trypanosoma brucei TREU927 | ALBA-Domain Protein (ALBA2) | genomic | Tb927_11_v5.1 forward | (geneCodeEnd+0 to geneEnd+0) | length=265</w:t>
      </w:r>
    </w:p>
    <w:p>
      <w:pPr>
        <w:pStyle w:val="PlainText"/>
        <w:rPr/>
      </w:pPr>
      <w:r>
        <w:rPr/>
        <w:t>GCGGTGATTTAACAAAAAGAGAGAATGAACGGTAAATCCGAACTTACGTGTGCTTAGGGG</w:t>
      </w:r>
    </w:p>
    <w:p>
      <w:pPr>
        <w:pStyle w:val="PlainText"/>
        <w:rPr/>
      </w:pPr>
      <w:r>
        <w:rPr/>
        <w:t>GGGAGAAATAGGCTGCTGAAGGGCATGTGTGGTATACATATACATCATATGTCCCGGTGT</w:t>
      </w:r>
    </w:p>
    <w:p>
      <w:pPr>
        <w:pStyle w:val="PlainText"/>
        <w:rPr/>
      </w:pPr>
      <w:r>
        <w:rPr/>
        <w:t>AAAGGGGAGATAACTGGTGAAACGGAGGGTTAAGAAACAGTTCGAGAATCACACTCAGCT</w:t>
      </w:r>
    </w:p>
    <w:p>
      <w:pPr>
        <w:pStyle w:val="PlainText"/>
        <w:rPr/>
      </w:pPr>
      <w:r>
        <w:rPr/>
        <w:t>ATGTTTTTTTTTTTAAAGGTGGGATCTCTCTTTTTCGTCTTCGATACAATTATTGATATC</w:t>
      </w:r>
    </w:p>
    <w:p>
      <w:pPr>
        <w:pStyle w:val="PlainText"/>
        <w:rPr/>
      </w:pPr>
      <w:r>
        <w:rPr/>
        <w:t>GCCGTGTTTTACGGTAGCATCCAGG</w:t>
      </w:r>
    </w:p>
    <w:p>
      <w:pPr>
        <w:pStyle w:val="PlainText"/>
        <w:rPr/>
      </w:pPr>
      <w:r>
        <w:rPr/>
        <w:t>&gt;Tb927.6.2220  | Trypanosoma brucei TREU927 | hypothetical protein, conserved | genomic | Tb927_06_v5.1 forward | (geneCodeEnd+0 to geneEnd+0) | length=265</w:t>
      </w:r>
    </w:p>
    <w:p>
      <w:pPr>
        <w:pStyle w:val="PlainText"/>
        <w:rPr/>
      </w:pPr>
      <w:r>
        <w:rPr/>
        <w:t>AACATAAGCAAGGGCAAGTACGCGAGATGTAGGGAGCGATCAAGCGAAGGGGAAGAAAAC</w:t>
      </w:r>
    </w:p>
    <w:p>
      <w:pPr>
        <w:pStyle w:val="PlainText"/>
        <w:rPr/>
      </w:pPr>
      <w:r>
        <w:rPr/>
        <w:t>CAAAAAGGGAGAATAGTCAAGAAAGGACAGTCGAATCTTAGTTTCTGGAACTGCTCTCGC</w:t>
      </w:r>
    </w:p>
    <w:p>
      <w:pPr>
        <w:pStyle w:val="PlainText"/>
        <w:rPr/>
      </w:pPr>
      <w:r>
        <w:rPr/>
        <w:t>TTTTTTAGCTTTAGTTCCTAACTTCTGAAGAATATCATATCCAAATACGAATATTATCAA</w:t>
      </w:r>
    </w:p>
    <w:p>
      <w:pPr>
        <w:pStyle w:val="PlainText"/>
        <w:rPr/>
      </w:pPr>
      <w:r>
        <w:rPr/>
        <w:t>ATGGCTTGATGGTAGGTGGCCCGTATTTTTGCTTCTTTGTGTTTCTTGCCTTCTCAGGCT</w:t>
      </w:r>
    </w:p>
    <w:p>
      <w:pPr>
        <w:pStyle w:val="PlainText"/>
        <w:rPr/>
      </w:pPr>
      <w:r>
        <w:rPr/>
        <w:t>TGGTTGTTAGACCTATGGTAGTAAC</w:t>
      </w:r>
    </w:p>
    <w:p>
      <w:pPr>
        <w:pStyle w:val="PlainText"/>
        <w:rPr/>
      </w:pPr>
      <w:r>
        <w:rPr/>
        <w:t>&gt;Tb11.02.5370  | Trypanosoma brucei TREU927 | hypothetical protein, conserved | genomic | Tb927_11_v5.1 forward | (geneCodeEnd+0 to geneEnd+0) | length=265</w:t>
      </w:r>
    </w:p>
    <w:p>
      <w:pPr>
        <w:pStyle w:val="PlainText"/>
        <w:rPr/>
      </w:pPr>
      <w:r>
        <w:rPr/>
        <w:t>AACGAACAGTGCCTGTGACAGCTGCCACTGTCAGTCATTTCGGTATGTCGCGTAAATATC</w:t>
      </w:r>
    </w:p>
    <w:p>
      <w:pPr>
        <w:pStyle w:val="PlainText"/>
        <w:rPr/>
      </w:pPr>
      <w:r>
        <w:rPr/>
        <w:t>CTTGATGTGTACATTTGCGCATTCACTGTGGTAGCCGTTGTTGTCGAGATTATTAACGAA</w:t>
      </w:r>
    </w:p>
    <w:p>
      <w:pPr>
        <w:pStyle w:val="PlainText"/>
        <w:rPr/>
      </w:pPr>
      <w:r>
        <w:rPr/>
        <w:t>TTTCTTTGGTGTTGTCGTGCTGTTTCCTGCTGCTGATTCCATCCTAATCGTGTTCATCGG</w:t>
      </w:r>
    </w:p>
    <w:p>
      <w:pPr>
        <w:pStyle w:val="PlainText"/>
        <w:rPr/>
      </w:pPr>
      <w:r>
        <w:rPr/>
        <w:t>GAGACTATGAAGAACTGTGTCTTTCCGACTTCATGTTATCTTATGATTCTTAACGATACA</w:t>
      </w:r>
    </w:p>
    <w:p>
      <w:pPr>
        <w:pStyle w:val="PlainText"/>
        <w:rPr/>
      </w:pPr>
      <w:r>
        <w:rPr/>
        <w:t>CTTCGTTGTCGTTGATATCGTCCTT</w:t>
      </w:r>
    </w:p>
    <w:p>
      <w:pPr>
        <w:pStyle w:val="PlainText"/>
        <w:rPr/>
      </w:pPr>
      <w:r>
        <w:rPr/>
        <w:t>&gt;Tb927.9.10890  | Trypanosoma brucei TREU927 | Regulatory subunit of type II PKA R-subunit, putative | genomic | Tb927_09_v5.1 reverse | (geneCodeEnd+0 to geneEnd+0) | length=265</w:t>
      </w:r>
    </w:p>
    <w:p>
      <w:pPr>
        <w:pStyle w:val="PlainText"/>
        <w:rPr/>
      </w:pPr>
      <w:r>
        <w:rPr/>
        <w:t>ACAAGGCAGAACTTCGCCTTCGCTGCAGTATTAGGGGCGGGCCAAGCATAAAACGTTTGC</w:t>
      </w:r>
    </w:p>
    <w:p>
      <w:pPr>
        <w:pStyle w:val="PlainText"/>
        <w:rPr/>
      </w:pPr>
      <w:r>
        <w:rPr/>
        <w:t>ATCCGAAACACATGCAGAGAAGGAAGTGTTTTTGTGGTGCGCGTATAGTCGTAACATGTA</w:t>
      </w:r>
    </w:p>
    <w:p>
      <w:pPr>
        <w:pStyle w:val="PlainText"/>
        <w:rPr/>
      </w:pPr>
      <w:r>
        <w:rPr/>
        <w:t>CCATCACTTCGGGCGCGCGCGTGTGGTGCATTAACACAGGATGCAGCAGGCTGGGTGCGT</w:t>
      </w:r>
    </w:p>
    <w:p>
      <w:pPr>
        <w:pStyle w:val="PlainText"/>
        <w:rPr/>
      </w:pPr>
      <w:r>
        <w:rPr/>
        <w:t>ATATGTAACATGTATATATATACATGTGTAGATATGCATGTGTGTAGATACGTAAAGCTG</w:t>
      </w:r>
    </w:p>
    <w:p>
      <w:pPr>
        <w:pStyle w:val="PlainText"/>
        <w:rPr/>
      </w:pPr>
      <w:r>
        <w:rPr/>
        <w:t>CAGGCGGGCTGCGCTTTGCAAAACG</w:t>
      </w:r>
    </w:p>
    <w:p>
      <w:pPr>
        <w:pStyle w:val="PlainText"/>
        <w:rPr/>
      </w:pPr>
      <w:r>
        <w:rPr/>
        <w:t>&gt;Tb927.4.390  | Trypanosoma brucei TREU927 | hypothetical protein, conserved | genomic | Tb927_04_v5.1 reverse | (geneCodeEnd+0 to geneEnd+0) | length=266</w:t>
      </w:r>
    </w:p>
    <w:p>
      <w:pPr>
        <w:pStyle w:val="PlainText"/>
        <w:rPr/>
      </w:pPr>
      <w:r>
        <w:rPr/>
        <w:t>ATATGCTGAATACCCCTTTTACATTACTATTACCCTTCTTTTTTTTCTTTTCATTTTTAA</w:t>
      </w:r>
    </w:p>
    <w:p>
      <w:pPr>
        <w:pStyle w:val="PlainText"/>
        <w:rPr/>
      </w:pPr>
      <w:r>
        <w:rPr/>
        <w:t>AGAAAAAGAAAAATAGTGAGGTGCATTGTACAAGCGTTACCAGTTCTTTTCTTTTTTTTA</w:t>
      </w:r>
    </w:p>
    <w:p>
      <w:pPr>
        <w:pStyle w:val="PlainText"/>
        <w:rPr/>
      </w:pPr>
      <w:r>
        <w:rPr/>
        <w:t>ATTGTTATCGTATATCTGGACGGTGCGGAATAGGAACTCTCCTCTGCATCACCATTTCGA</w:t>
      </w:r>
    </w:p>
    <w:p>
      <w:pPr>
        <w:pStyle w:val="PlainText"/>
        <w:rPr/>
      </w:pPr>
      <w:r>
        <w:rPr/>
        <w:t>CTTCCCTCATGGCGCTTGATTTTCTTTTCTTTTCCTTTTCCCCCCTCATCATGTACTCGG</w:t>
      </w:r>
    </w:p>
    <w:p>
      <w:pPr>
        <w:pStyle w:val="PlainText"/>
        <w:rPr/>
      </w:pPr>
      <w:r>
        <w:rPr/>
        <w:t>AGGACACTGCAATTTATTTCTTTGTT</w:t>
      </w:r>
    </w:p>
    <w:p>
      <w:pPr>
        <w:pStyle w:val="PlainText"/>
        <w:rPr/>
      </w:pPr>
      <w:r>
        <w:rPr/>
        <w:t>&gt;Tb927.7.7140  | Trypanosoma brucei TREU927 | Vta1 like, putative | genomic | Tb927_07_v5.1 reverse | (geneCodeEnd+0 to geneEnd+0) | length=267</w:t>
      </w:r>
    </w:p>
    <w:p>
      <w:pPr>
        <w:pStyle w:val="PlainText"/>
        <w:rPr/>
      </w:pPr>
      <w:r>
        <w:rPr/>
        <w:t>ACACCTACGCCACCACCGTCGCCCACGGTAACACCAGTGGTCTCTTTGCTTTGATTGTAA</w:t>
      </w:r>
    </w:p>
    <w:p>
      <w:pPr>
        <w:pStyle w:val="PlainText"/>
        <w:rPr/>
      </w:pPr>
      <w:r>
        <w:rPr/>
        <w:t>GTGTACGGCAGAAAATCTTTCTGCAGTTGTTTGTGTTTCATCGGTGCTCTGTTTGTTTGA</w:t>
      </w:r>
    </w:p>
    <w:p>
      <w:pPr>
        <w:pStyle w:val="PlainText"/>
        <w:rPr/>
      </w:pPr>
      <w:r>
        <w:rPr/>
        <w:t>TTTCTCCATGTTATTATCGGTGGTGGCAGGGGTGAATTAACCCCCAGCACGCCTCGTAAT</w:t>
      </w:r>
    </w:p>
    <w:p>
      <w:pPr>
        <w:pStyle w:val="PlainText"/>
        <w:rPr/>
      </w:pPr>
      <w:r>
        <w:rPr/>
        <w:t>GTTTGATTCAAACGGGGGTGATCTTCAAGAAGAAGCACAAGAGGGAAAAACGCGAATATG</w:t>
      </w:r>
    </w:p>
    <w:p>
      <w:pPr>
        <w:pStyle w:val="PlainText"/>
        <w:rPr/>
      </w:pPr>
      <w:r>
        <w:rPr/>
        <w:t>GAAAGGAAGGAGGAGTCAGGTGAAACG</w:t>
      </w:r>
    </w:p>
    <w:p>
      <w:pPr>
        <w:pStyle w:val="PlainText"/>
        <w:rPr/>
      </w:pPr>
      <w:r>
        <w:rPr/>
        <w:t>&gt;Tb927.3.3120  | Trypanosoma brucei TREU927 | hypothetical protein, conserved | genomic | Tb927_03_v5.1 reverse | (geneCodeEnd+0 to geneEnd+0) | length=267</w:t>
      </w:r>
    </w:p>
    <w:p>
      <w:pPr>
        <w:pStyle w:val="PlainText"/>
        <w:rPr/>
      </w:pPr>
      <w:r>
        <w:rPr/>
        <w:t>AGCCATGCCACAACAAAGAGGGCGGTAGCCTCCGCAAGGCGCGAACATATCGGATCTGTA</w:t>
      </w:r>
    </w:p>
    <w:p>
      <w:pPr>
        <w:pStyle w:val="PlainText"/>
        <w:rPr/>
      </w:pPr>
      <w:r>
        <w:rPr/>
        <w:t>TTTCTGCACCACACACATCTCTGTGTACAGGTTACCCTCTTTCTCTCTGACTGTGCCATT</w:t>
      </w:r>
    </w:p>
    <w:p>
      <w:pPr>
        <w:pStyle w:val="PlainText"/>
        <w:rPr/>
      </w:pPr>
      <w:r>
        <w:rPr/>
        <w:t>CTTTGCAATACGCCAACTTTTCTTCTACCCCCCCTTTTTTTAAAAAAAAATATGACTTGG</w:t>
      </w:r>
    </w:p>
    <w:p>
      <w:pPr>
        <w:pStyle w:val="PlainText"/>
        <w:rPr/>
      </w:pPr>
      <w:r>
        <w:rPr/>
        <w:t>CTACCTGTGCTGTGTTTAGACGCATACCGTACGCGGAAGTTCACTGACGCCGCACGCACC</w:t>
      </w:r>
    </w:p>
    <w:p>
      <w:pPr>
        <w:pStyle w:val="PlainText"/>
        <w:rPr/>
      </w:pPr>
      <w:r>
        <w:rPr/>
        <w:t>CATATGTCGATGTAGATGTACGTGTAT</w:t>
      </w:r>
    </w:p>
    <w:p>
      <w:pPr>
        <w:pStyle w:val="PlainText"/>
        <w:rPr/>
      </w:pPr>
      <w:r>
        <w:rPr/>
        <w:t>&gt;Tb927.8.640  | Trypanosoma brucei TREU927 | Dpy-30 motif containing protein, putative | genomic | Tb927_08_v5.1 reverse | (geneCodeEnd+0 to geneEnd+0) | length=268</w:t>
      </w:r>
    </w:p>
    <w:p>
      <w:pPr>
        <w:pStyle w:val="PlainText"/>
        <w:rPr/>
      </w:pPr>
      <w:r>
        <w:rPr/>
        <w:t>ATAAATTGCCGTGGCTGCTGTGTTGTGCCCAGTCTTACACTTTTCTTCCCTCCTTTTTTT</w:t>
      </w:r>
    </w:p>
    <w:p>
      <w:pPr>
        <w:pStyle w:val="PlainText"/>
        <w:rPr/>
      </w:pPr>
      <w:r>
        <w:rPr/>
        <w:t>TCATTGATGTGCCTGTACTCTTCGTTGCCTGCAGACAGTTTTTTCTCTCTCCCTCTTCCT</w:t>
      </w:r>
    </w:p>
    <w:p>
      <w:pPr>
        <w:pStyle w:val="PlainText"/>
        <w:rPr/>
      </w:pPr>
      <w:r>
        <w:rPr/>
        <w:t>TGTTTGATCTGTCAAATCCAATGACGCAAAAAAAAAACCACTTATGCGTTGTTGTTGTTC</w:t>
      </w:r>
    </w:p>
    <w:p>
      <w:pPr>
        <w:pStyle w:val="PlainText"/>
        <w:rPr/>
      </w:pPr>
      <w:r>
        <w:rPr/>
        <w:t>CACGTCGGCATGAACCAGCGATGAGGAAAACACTCGCCCATCTTTTGAACGTGGTGTGCT</w:t>
      </w:r>
    </w:p>
    <w:p>
      <w:pPr>
        <w:pStyle w:val="PlainText"/>
        <w:rPr/>
      </w:pPr>
      <w:r>
        <w:rPr/>
        <w:t>GCGCGGTTTGACTTGATCCCCTCACAGT</w:t>
      </w:r>
    </w:p>
    <w:p>
      <w:pPr>
        <w:pStyle w:val="PlainText"/>
        <w:rPr/>
      </w:pPr>
      <w:r>
        <w:rPr/>
        <w:t>&gt;Tb927.7.5030  | Trypanosoma brucei TREU927 | hypothetical protein, conserved | genomic | Tb927_07_v5.1 forward | (geneCodeEnd+0 to geneEnd+0) | length=268</w:t>
      </w:r>
    </w:p>
    <w:p>
      <w:pPr>
        <w:pStyle w:val="PlainText"/>
        <w:rPr/>
      </w:pPr>
      <w:r>
        <w:rPr/>
        <w:t>ATGCGTGTACTTTTTTTCTTTTCGTGGTTGGGTACTGAGAGGTCATTCATTTAGTGGATG</w:t>
      </w:r>
    </w:p>
    <w:p>
      <w:pPr>
        <w:pStyle w:val="PlainText"/>
        <w:rPr/>
      </w:pPr>
      <w:r>
        <w:rPr/>
        <w:t>TAAGTTTTTTTTCGTTTTGTCGAATTACGAGGTGAACCATTGTGTGCCTTCATGGTATGA</w:t>
      </w:r>
    </w:p>
    <w:p>
      <w:pPr>
        <w:pStyle w:val="PlainText"/>
        <w:rPr/>
      </w:pPr>
      <w:r>
        <w:rPr/>
        <w:t>CGCCGTGGTGCCCTTGTTATGCGTTGATCTCCTCTAGAGCAGGGAAAGAAAGAATGATCC</w:t>
      </w:r>
    </w:p>
    <w:p>
      <w:pPr>
        <w:pStyle w:val="PlainText"/>
        <w:rPr/>
      </w:pPr>
      <w:r>
        <w:rPr/>
        <w:t>ATGTACAGAAAGGTCGCTATGGGTGGGATATTCTGTTTGTTTCTGATTTCTGTTTATAGA</w:t>
      </w:r>
    </w:p>
    <w:p>
      <w:pPr>
        <w:pStyle w:val="PlainText"/>
        <w:rPr/>
      </w:pPr>
      <w:r>
        <w:rPr/>
        <w:t>AAGCGTGTGCGTTTGTGTGATCGCAAAT</w:t>
      </w:r>
    </w:p>
    <w:p>
      <w:pPr>
        <w:pStyle w:val="PlainText"/>
        <w:rPr/>
      </w:pPr>
      <w:r>
        <w:rPr/>
        <w:t>&gt;Tb927.11.15220  | Trypanosoma brucei TREU927 | hypothetical protein, conserved | genomic | Tb927_11_v5.1 reverse | (geneCodeEnd+0 to geneEnd+0) | length=268</w:t>
      </w:r>
    </w:p>
    <w:p>
      <w:pPr>
        <w:pStyle w:val="PlainText"/>
        <w:rPr/>
      </w:pPr>
      <w:r>
        <w:rPr/>
        <w:t>AGCAACGCGATGCGGAGCAAAAACAAGGAGGGAGGAGGAGGCAACGCACTAACATCTGTC</w:t>
      </w:r>
    </w:p>
    <w:p>
      <w:pPr>
        <w:pStyle w:val="PlainText"/>
        <w:rPr/>
      </w:pPr>
      <w:r>
        <w:rPr/>
        <w:t>GGTGCTGTGTCTATGTAAACTATGACGCTATTTAGAATTGAGTACTACTGTTGTTAAAAG</w:t>
      </w:r>
    </w:p>
    <w:p>
      <w:pPr>
        <w:pStyle w:val="PlainText"/>
        <w:rPr/>
      </w:pPr>
      <w:r>
        <w:rPr/>
        <w:t>GCGTTGGTAAGAGAGAAGGGGGGGGGGGTGGCGAGGAAAGACCCGCACGACACGTAAGCA</w:t>
      </w:r>
    </w:p>
    <w:p>
      <w:pPr>
        <w:pStyle w:val="PlainText"/>
        <w:rPr/>
      </w:pPr>
      <w:r>
        <w:rPr/>
        <w:t>TATCTCCCACTGAAAGGATGATAGAGCTGACATGGAGAAGGGTGTTTCGTATGCTTATTT</w:t>
      </w:r>
    </w:p>
    <w:p>
      <w:pPr>
        <w:pStyle w:val="PlainText"/>
        <w:rPr/>
      </w:pPr>
      <w:r>
        <w:rPr/>
        <w:t>CGTAGATCTTTACCTGTTTCTACAACCG</w:t>
      </w:r>
    </w:p>
    <w:p>
      <w:pPr>
        <w:pStyle w:val="PlainText"/>
        <w:rPr/>
      </w:pPr>
      <w:r>
        <w:rPr/>
        <w:t>&gt;Tb927.11.6520  | Trypanosoma brucei TREU927 | hypothetical protein, conserved | genomic | Tb927_11_v5.1 reverse | (geneCodeEnd+0 to geneEnd+0) | length=268</w:t>
      </w:r>
    </w:p>
    <w:p>
      <w:pPr>
        <w:pStyle w:val="PlainText"/>
        <w:rPr/>
      </w:pPr>
      <w:r>
        <w:rPr/>
        <w:t>AGCTTTATTCCACAAGGCAAAAACCACAGGGGTGAAAGGGATACGTGTTTCCTTCACCTC</w:t>
      </w:r>
    </w:p>
    <w:p>
      <w:pPr>
        <w:pStyle w:val="PlainText"/>
        <w:rPr/>
      </w:pPr>
      <w:r>
        <w:rPr/>
        <w:t>GTTGCTTTCGTGAAACAACGTTAGCGGGAACTTATGATATCGCTATGTTCGTCATCGTTT</w:t>
      </w:r>
    </w:p>
    <w:p>
      <w:pPr>
        <w:pStyle w:val="PlainText"/>
        <w:rPr/>
      </w:pPr>
      <w:r>
        <w:rPr/>
        <w:t>TCCCCGTGCAGGCGTCGGTTCCCGACTTCCCACAACTGAGTTCCATCGAGGAACTATGTC</w:t>
      </w:r>
    </w:p>
    <w:p>
      <w:pPr>
        <w:pStyle w:val="PlainText"/>
        <w:rPr/>
      </w:pPr>
      <w:r>
        <w:rPr/>
        <w:t>CATTTGCACAACTCGCGACACCTCCTCTCCTACGTATTCTGGTTTTGGGAACAAGTTGTT</w:t>
      </w:r>
    </w:p>
    <w:p>
      <w:pPr>
        <w:pStyle w:val="PlainText"/>
        <w:rPr/>
      </w:pPr>
      <w:r>
        <w:rPr/>
        <w:t>GCGAGTGTTTCATTATTACCCACAACTG</w:t>
      </w:r>
    </w:p>
    <w:p>
      <w:pPr>
        <w:pStyle w:val="PlainText"/>
        <w:rPr/>
      </w:pPr>
      <w:r>
        <w:rPr/>
        <w:t>&gt;Tb927.11.8050  | Trypanosoma brucei TREU927 | Sas10/Utp3/C1D family/Sas10 C-terminal domain containing protein, putative | genomic | Tb927_11_v5.1 forward | (geneCodeEnd+0 to geneEnd+0) | length=269</w:t>
      </w:r>
    </w:p>
    <w:p>
      <w:pPr>
        <w:pStyle w:val="PlainText"/>
        <w:rPr/>
      </w:pPr>
      <w:r>
        <w:rPr/>
        <w:t>GTGGTTGAAGAAGGAGTTCTGTCTAAGTGCGTTGTTTCGTACGGTGGCTTGGTACGGTAC</w:t>
      </w:r>
    </w:p>
    <w:p>
      <w:pPr>
        <w:pStyle w:val="PlainText"/>
        <w:rPr/>
      </w:pPr>
      <w:r>
        <w:rPr/>
        <w:t>AAGCGTTGTGATCTTTGGGACGCACGGGAACTTCCGTGGTCTGCCCGGCGCTAATGTGCT</w:t>
      </w:r>
    </w:p>
    <w:p>
      <w:pPr>
        <w:pStyle w:val="PlainText"/>
        <w:rPr/>
      </w:pPr>
      <w:r>
        <w:rPr/>
        <w:t>GTTCAGCGGTTACGTTTGGTTAAAAAAAATAATTATGCTGTGAATACCGGAGGACAATAA</w:t>
      </w:r>
    </w:p>
    <w:p>
      <w:pPr>
        <w:pStyle w:val="PlainText"/>
        <w:rPr/>
      </w:pPr>
      <w:r>
        <w:rPr/>
        <w:t>GAAAAAACAAACCAAATCAGTAAGCAATAAACCCAAGTAAAATTAATTAAGACCGCGTCA</w:t>
      </w:r>
    </w:p>
    <w:p>
      <w:pPr>
        <w:pStyle w:val="PlainText"/>
        <w:rPr/>
      </w:pPr>
      <w:r>
        <w:rPr/>
        <w:t>CCTGTGGGCATTATTACTACTGCTTGCTT</w:t>
      </w:r>
    </w:p>
    <w:p>
      <w:pPr>
        <w:pStyle w:val="PlainText"/>
        <w:rPr/>
      </w:pPr>
      <w:r>
        <w:rPr/>
        <w:t>&gt;Tb927.10.6530  | Trypanosoma brucei TREU927 | dolichyl-P-Man:GDP-Man5GlcNAc2-PP-dolichyl alpha-1,3-mannosyltransferase, putative (ALG3) | genomic | Tb927_10_v5.1 forward | (geneCodeEnd+0 to geneEnd+0) | length=270</w:t>
      </w:r>
    </w:p>
    <w:p>
      <w:pPr>
        <w:pStyle w:val="PlainText"/>
        <w:rPr/>
      </w:pPr>
      <w:r>
        <w:rPr/>
        <w:t>GGCAACCGGAACAAGTGATCTTGGAAACAGTGGCACATGGGCGGAACGACATCACCGTGC</w:t>
      </w:r>
    </w:p>
    <w:p>
      <w:pPr>
        <w:pStyle w:val="PlainText"/>
        <w:rPr/>
      </w:pPr>
      <w:r>
        <w:rPr/>
        <w:t>GCAACGCAAATCGTCGTTGGTGGACCGTTATCGTTCGCTGTTTCATCTTTGAACTGTCCA</w:t>
      </w:r>
    </w:p>
    <w:p>
      <w:pPr>
        <w:pStyle w:val="PlainText"/>
        <w:rPr/>
      </w:pPr>
      <w:r>
        <w:rPr/>
        <w:t>GGTGGTTTCCGCTCGTCGTTTTGCTGTACTTCGTAATGCGATGATCGGCTGTAGTTCACC</w:t>
      </w:r>
    </w:p>
    <w:p>
      <w:pPr>
        <w:pStyle w:val="PlainText"/>
        <w:rPr/>
      </w:pPr>
      <w:r>
        <w:rPr/>
        <w:t>TGAATGTTGTTAACACGCGGAGCGGTATGGCCTTGATAAGATGGCAGGCCTCACTACTCC</w:t>
      </w:r>
    </w:p>
    <w:p>
      <w:pPr>
        <w:pStyle w:val="PlainText"/>
        <w:rPr/>
      </w:pPr>
      <w:r>
        <w:rPr/>
        <w:t>CTCTGATTTATAATTTCCATTTGGGCCATT</w:t>
      </w:r>
    </w:p>
    <w:p>
      <w:pPr>
        <w:pStyle w:val="PlainText"/>
        <w:rPr/>
      </w:pPr>
      <w:r>
        <w:rPr/>
        <w:t>&gt;Tb927.5.3020  | Trypanosoma brucei TREU927 | hypothetical protein, conserved | genomic | Tb927_05_v5.1 forward | (geneCodeEnd+0 to geneEnd+0) | length=270</w:t>
      </w:r>
    </w:p>
    <w:p>
      <w:pPr>
        <w:pStyle w:val="PlainText"/>
        <w:rPr/>
      </w:pPr>
      <w:r>
        <w:rPr/>
        <w:t>GGCCGTCATCGCTGGCCCCCTTATTGTTGTGATGCTGAACTTTAATCGGATGGAAATACT</w:t>
      </w:r>
    </w:p>
    <w:p>
      <w:pPr>
        <w:pStyle w:val="PlainText"/>
        <w:rPr/>
      </w:pPr>
      <w:r>
        <w:rPr/>
        <w:t>TATACAAATGGCCTTTGACCCCGCATCTTTTACAATTTTCCAAGCGCAAACTGACCCTTC</w:t>
      </w:r>
    </w:p>
    <w:p>
      <w:pPr>
        <w:pStyle w:val="PlainText"/>
        <w:rPr/>
      </w:pPr>
      <w:r>
        <w:rPr/>
        <w:t>TTCCTCGTGGGTAAGTTACTGAAGTGTGGATGATTAACGACAGGGTATTCTTACGGCTCC</w:t>
      </w:r>
    </w:p>
    <w:p>
      <w:pPr>
        <w:pStyle w:val="PlainText"/>
        <w:rPr/>
      </w:pPr>
      <w:r>
        <w:rPr/>
        <w:t>TGACTCGGCAATTTCAACATTACAAACTCTCTAGGACCTTCGTAAGCTGTTTGTGTTCGT</w:t>
      </w:r>
    </w:p>
    <w:p>
      <w:pPr>
        <w:pStyle w:val="PlainText"/>
        <w:rPr/>
      </w:pPr>
      <w:r>
        <w:rPr/>
        <w:t>TTTCCCTCTTACCGTGCGACGATCTCTCAC</w:t>
      </w:r>
    </w:p>
    <w:p>
      <w:pPr>
        <w:pStyle w:val="PlainText"/>
        <w:rPr/>
      </w:pPr>
      <w:r>
        <w:rPr/>
        <w:t>&gt;Tb927.9.1390  | Trypanosoma brucei TREU927 | CSL zinc finger, putative | genomic | Tb927_09_v5.1 reverse | (geneCodeEnd+0 to geneEnd+0) | length=270</w:t>
      </w:r>
    </w:p>
    <w:p>
      <w:pPr>
        <w:pStyle w:val="PlainText"/>
        <w:rPr/>
      </w:pPr>
      <w:r>
        <w:rPr/>
        <w:t>ATTGGAGAAGCCGGTGTTGACATCAGTACTCAACTGAGCAAGGGGATGTGTGATTTGCCG</w:t>
      </w:r>
    </w:p>
    <w:p>
      <w:pPr>
        <w:pStyle w:val="PlainText"/>
        <w:rPr/>
      </w:pPr>
      <w:r>
        <w:rPr/>
        <w:t>GTTCAGGATGCCTCTTCCCCGAGATTAGCATGTGCCGTTCCATTATTTTCTCTTCCTTGA</w:t>
      </w:r>
    </w:p>
    <w:p>
      <w:pPr>
        <w:pStyle w:val="PlainText"/>
        <w:rPr/>
      </w:pPr>
      <w:r>
        <w:rPr/>
        <w:t>GAATATAGTCGGTATTTAAAAACGTGAGACAATAATCACGGTGTTAAAATTGAGTGTAAG</w:t>
      </w:r>
    </w:p>
    <w:p>
      <w:pPr>
        <w:pStyle w:val="PlainText"/>
        <w:rPr/>
      </w:pPr>
      <w:r>
        <w:rPr/>
        <w:t>TGGTAAAGTGGGGACCTAATTGCCTTCCTAAGGTGATGCTGGTTTACCCTTCTCCTCCCT</w:t>
      </w:r>
    </w:p>
    <w:p>
      <w:pPr>
        <w:pStyle w:val="PlainText"/>
        <w:rPr/>
      </w:pPr>
      <w:r>
        <w:rPr/>
        <w:t>CCGGTTTGTAGTGCGTTATGGCAATACTTT</w:t>
      </w:r>
    </w:p>
    <w:p>
      <w:pPr>
        <w:pStyle w:val="PlainText"/>
        <w:rPr/>
      </w:pPr>
      <w:r>
        <w:rPr/>
        <w:t>&gt;Tb927.7.1520  | Trypanosoma brucei TREU927 | hypothetical protein, conserved | genomic | Tb927_07_v5.1 forward | (geneCodeEnd+0 to geneEnd+0) | length=271</w:t>
      </w:r>
    </w:p>
    <w:p>
      <w:pPr>
        <w:pStyle w:val="PlainText"/>
        <w:rPr/>
      </w:pPr>
      <w:r>
        <w:rPr/>
        <w:t>GCGGGAAGAGTCGAGATGCCTTGAGGTGTTCATTCATCAATGAAAGCTATTGGTTCAGTT</w:t>
      </w:r>
    </w:p>
    <w:p>
      <w:pPr>
        <w:pStyle w:val="PlainText"/>
        <w:rPr/>
      </w:pPr>
      <w:r>
        <w:rPr/>
        <w:t>GTGTTTCTCCCTTATTAATTTTTCGGTACGTATGCACCATTTACTATTTGTGTGTGAGGG</w:t>
      </w:r>
    </w:p>
    <w:p>
      <w:pPr>
        <w:pStyle w:val="PlainText"/>
        <w:rPr/>
      </w:pPr>
      <w:r>
        <w:rPr/>
        <w:t>TAAAAAGGAGGGTGTGCAGGTGCTCTTTGCGCGCCGCGTACTGGTTATCGACGTTGACAG</w:t>
      </w:r>
    </w:p>
    <w:p>
      <w:pPr>
        <w:pStyle w:val="PlainText"/>
        <w:rPr/>
      </w:pPr>
      <w:r>
        <w:rPr/>
        <w:t>TTCTCCCTTTCATTAAATATTGCTGTCGTCCACATAACGTTGGAGGTGCGTGTGTCTGTG</w:t>
      </w:r>
    </w:p>
    <w:p>
      <w:pPr>
        <w:pStyle w:val="PlainText"/>
        <w:rPr/>
      </w:pPr>
      <w:r>
        <w:rPr/>
        <w:t>TTGTACACTGGACTCGTGGGAGAGGGACTGT</w:t>
      </w:r>
    </w:p>
    <w:p>
      <w:pPr>
        <w:pStyle w:val="PlainText"/>
        <w:rPr/>
      </w:pPr>
      <w:r>
        <w:rPr/>
        <w:t>&gt;Tb927.5.3970  | Trypanosoma brucei TREU927 | adenylate kinase, putative (ADKE) | genomic | Tb927_05_v5.1 forward | (geneCodeEnd+0 to geneEnd+0) | length=271</w:t>
      </w:r>
    </w:p>
    <w:p>
      <w:pPr>
        <w:pStyle w:val="PlainText"/>
        <w:rPr/>
      </w:pPr>
      <w:r>
        <w:rPr/>
        <w:t>ATGTTGGCGCGTGAGGCAAGAAATAATGGTGAATTAAAGAACCGCGCAACGTTCTTTGGG</w:t>
      </w:r>
    </w:p>
    <w:p>
      <w:pPr>
        <w:pStyle w:val="PlainText"/>
        <w:rPr/>
      </w:pPr>
      <w:r>
        <w:rPr/>
        <w:t>CTCTTGGTGGGAATACTCTCGAATGCACAAAGAAAAGGGAACATATGTATTGTAGAAGGA</w:t>
      </w:r>
    </w:p>
    <w:p>
      <w:pPr>
        <w:pStyle w:val="PlainText"/>
        <w:rPr/>
      </w:pPr>
      <w:r>
        <w:rPr/>
        <w:t>TGGAAATGAAAGGAGGAAACAATGGATGTTTGCGGCGCCTGCAAGTCCCGCCAGAGACAT</w:t>
      </w:r>
    </w:p>
    <w:p>
      <w:pPr>
        <w:pStyle w:val="PlainText"/>
        <w:rPr/>
      </w:pPr>
      <w:r>
        <w:rPr/>
        <w:t>GCAACCGCCTGCGGTGGATTTGGCCGCGCATGTCGGTTGGATATATTGTTTCTCTACCAT</w:t>
      </w:r>
    </w:p>
    <w:p>
      <w:pPr>
        <w:pStyle w:val="PlainText"/>
        <w:rPr/>
      </w:pPr>
      <w:r>
        <w:rPr/>
        <w:t>CTCCCTTCCTAGCTTAGGTATTTGGTTGTGG</w:t>
      </w:r>
    </w:p>
    <w:p>
      <w:pPr>
        <w:pStyle w:val="PlainText"/>
        <w:rPr/>
      </w:pPr>
      <w:r>
        <w:rPr/>
        <w:t>&gt;Tb927.4.1600  | Trypanosoma brucei TREU927 | AAA domain containing protein, putative | genomic | Tb927_04_v5.1 reverse | (geneCodeEnd+0 to geneEnd+0) | length=271</w:t>
      </w:r>
    </w:p>
    <w:p>
      <w:pPr>
        <w:pStyle w:val="PlainText"/>
        <w:rPr/>
      </w:pPr>
      <w:r>
        <w:rPr/>
        <w:t>AGCGCTGCAGTCACACCCTCCATAGCTGTGGCTGACTGACAGTGGGCAAGCAGTGATTGT</w:t>
      </w:r>
    </w:p>
    <w:p>
      <w:pPr>
        <w:pStyle w:val="PlainText"/>
        <w:rPr/>
      </w:pPr>
      <w:r>
        <w:rPr/>
        <w:t>GAAGTGTGTGGGCTCGTCGTTGCAGAAACCCTTTGCGCCGCTTGACCCGTTCTGTTGTTT</w:t>
      </w:r>
    </w:p>
    <w:p>
      <w:pPr>
        <w:pStyle w:val="PlainText"/>
        <w:rPr/>
      </w:pPr>
      <w:r>
        <w:rPr/>
        <w:t>TTTGCTCTGTTGTGGGTTTACCAGATGTTCCGGTTCTCATGTAATAATTTATCCGTTTTA</w:t>
      </w:r>
    </w:p>
    <w:p>
      <w:pPr>
        <w:pStyle w:val="PlainText"/>
        <w:rPr/>
      </w:pPr>
      <w:r>
        <w:rPr/>
        <w:t>TCTTCTTTCATTACATTTGTGAAATGTGGGGAAGGGGGTACTGCAACTTACGGGATAACG</w:t>
      </w:r>
    </w:p>
    <w:p>
      <w:pPr>
        <w:pStyle w:val="PlainText"/>
        <w:rPr/>
      </w:pPr>
      <w:r>
        <w:rPr/>
        <w:t>TAACGAGAGCCGGGCCGCAGTTTATTTTCCC</w:t>
      </w:r>
    </w:p>
    <w:p>
      <w:pPr>
        <w:pStyle w:val="PlainText"/>
        <w:rPr/>
      </w:pPr>
      <w:r>
        <w:rPr/>
        <w:t>&gt;Tb927.3.1780  | Trypanosoma brucei TREU927 | U6 snRNA-associated Sm-like protein LSm8p (TbLSm8) | genomic | Tb927_03_v5.1 reverse | (geneCodeEnd+0 to geneEnd+0) | length=272</w:t>
      </w:r>
    </w:p>
    <w:p>
      <w:pPr>
        <w:pStyle w:val="PlainText"/>
        <w:rPr/>
      </w:pPr>
      <w:r>
        <w:rPr/>
        <w:t>GCGGGAGATGATTGTGAGTTCTGATGACGTTGCACTAATTCATCGGTCGTCGCTGCTCGA</w:t>
      </w:r>
    </w:p>
    <w:p>
      <w:pPr>
        <w:pStyle w:val="PlainText"/>
        <w:rPr/>
      </w:pPr>
      <w:r>
        <w:rPr/>
        <w:t>GTTGGTGGGAATCACAACGCTGGTTAGGCTCATGTTCTCTGCTTTCTTTTTTTTTTTGTA</w:t>
      </w:r>
    </w:p>
    <w:p>
      <w:pPr>
        <w:pStyle w:val="PlainText"/>
        <w:rPr/>
      </w:pPr>
      <w:r>
        <w:rPr/>
        <w:t>GTCAATTACATGTCCGCGCGGTGATTATTAGCTTGCATCAGAAGGAATATAGCGCATGCG</w:t>
      </w:r>
    </w:p>
    <w:p>
      <w:pPr>
        <w:pStyle w:val="PlainText"/>
        <w:rPr/>
      </w:pPr>
      <w:r>
        <w:rPr/>
        <w:t>ACTGCTCTCATTTTGGTTTGTTGATAATACCCTATATCCATTAAAGACGTGACACATTCC</w:t>
      </w:r>
    </w:p>
    <w:p>
      <w:pPr>
        <w:pStyle w:val="PlainText"/>
        <w:rPr/>
      </w:pPr>
      <w:r>
        <w:rPr/>
        <w:t>TCTTTTTGTTGGTTACTGTTGTTCTTGAGCTT</w:t>
      </w:r>
    </w:p>
    <w:p>
      <w:pPr>
        <w:pStyle w:val="PlainText"/>
        <w:rPr/>
      </w:pPr>
      <w:r>
        <w:rPr/>
        <w:t>&gt;Tb927.10.15870  | Trypanosoma brucei TREU927 | RNA binding protein, putative | genomic | Tb927_10_v5.1 forward | (geneCodeEnd+0 to geneEnd+0) | length=272</w:t>
      </w:r>
    </w:p>
    <w:p>
      <w:pPr>
        <w:pStyle w:val="PlainText"/>
        <w:rPr/>
      </w:pPr>
      <w:r>
        <w:rPr/>
        <w:t>AACAGTGCGAAGTGAAGCACCTCGAAAGGAACATGGGGAAGTGGAACGAATGTTGCATAA</w:t>
      </w:r>
    </w:p>
    <w:p>
      <w:pPr>
        <w:pStyle w:val="PlainText"/>
        <w:rPr/>
      </w:pPr>
      <w:r>
        <w:rPr/>
        <w:t>GCGTCGTACTGTCAAAAGAAACGGAAGTGGGAGACCCAAAGGGGGAATGCCAAAAAAAAG</w:t>
      </w:r>
    </w:p>
    <w:p>
      <w:pPr>
        <w:pStyle w:val="PlainText"/>
        <w:rPr/>
      </w:pPr>
      <w:r>
        <w:rPr/>
        <w:t>TAGGCAACTGCTTCCCATCGATATTCGGTGCCTTTGGTTGCGGCACTCGCTGCAACGCCT</w:t>
      </w:r>
    </w:p>
    <w:p>
      <w:pPr>
        <w:pStyle w:val="PlainText"/>
        <w:rPr/>
      </w:pPr>
      <w:r>
        <w:rPr/>
        <w:t>GCAGCTCTGCGGTTTAACTGCCAGGAGCAGGGCTACACCCTGACCTCTGCGTGCCCTCCC</w:t>
      </w:r>
    </w:p>
    <w:p>
      <w:pPr>
        <w:pStyle w:val="PlainText"/>
        <w:rPr/>
      </w:pPr>
      <w:r>
        <w:rPr/>
        <w:t>TCACTTCTTGGCGCCTAATTGCGCTCTTCTTT</w:t>
      </w:r>
    </w:p>
    <w:p>
      <w:pPr>
        <w:pStyle w:val="PlainText"/>
        <w:rPr/>
      </w:pPr>
      <w:r>
        <w:rPr/>
        <w:t>&gt;Tb927.8.5260  | Trypanosoma brucei TREU927 | 60S ribosomal protein L39, putative | genomic | Tb927_08_v5.1 forward | (geneCodeEnd+0 to geneEnd+0) | length=273</w:t>
      </w:r>
    </w:p>
    <w:p>
      <w:pPr>
        <w:pStyle w:val="PlainText"/>
        <w:rPr/>
      </w:pPr>
      <w:r>
        <w:rPr/>
        <w:t>AGTTGGGGTAATGTTAAGCTGTGGGCCAATCCATGAGGTGCGATTCGCGAAGTTTCCAGA</w:t>
      </w:r>
    </w:p>
    <w:p>
      <w:pPr>
        <w:pStyle w:val="PlainText"/>
        <w:rPr/>
      </w:pPr>
      <w:r>
        <w:rPr/>
        <w:t>GTGCGGAGGAACAGATAAGATCCAAAAGAAAGTACTCGACGAACTTGTGCGTTCATATAC</w:t>
      </w:r>
    </w:p>
    <w:p>
      <w:pPr>
        <w:pStyle w:val="PlainText"/>
        <w:rPr/>
      </w:pPr>
      <w:r>
        <w:rPr/>
        <w:t>ATGGAAAAGTCTCATGCACGCGTTGGACTACCCTTCATGTGTTTTTTCTCTTTTTTAATT</w:t>
      </w:r>
    </w:p>
    <w:p>
      <w:pPr>
        <w:pStyle w:val="PlainText"/>
        <w:rPr/>
      </w:pPr>
      <w:r>
        <w:rPr/>
        <w:t>ATTTAATTTTTTATTGTCAGAAGATCGATTGTATGACCGTTGCCTCCATCATTAATTAAT</w:t>
      </w:r>
    </w:p>
    <w:p>
      <w:pPr>
        <w:pStyle w:val="PlainText"/>
        <w:rPr/>
      </w:pPr>
      <w:r>
        <w:rPr/>
        <w:t>CTGACAAAAAGTAAAAATATATATATAAGCCAT</w:t>
      </w:r>
    </w:p>
    <w:p>
      <w:pPr>
        <w:pStyle w:val="PlainText"/>
        <w:rPr/>
      </w:pPr>
      <w:r>
        <w:rPr/>
        <w:t>&gt;Tb927.9.4960  | Trypanosoma brucei TREU927 | hypothetical protein, conserved | genomic | Tb927_09_v5.1 forward | (geneCodeEnd+0 to geneEnd+0) | length=274</w:t>
      </w:r>
    </w:p>
    <w:p>
      <w:pPr>
        <w:pStyle w:val="PlainText"/>
        <w:rPr/>
      </w:pPr>
      <w:r>
        <w:rPr/>
        <w:t>AGTAATACGACCTCAATAGGGAATGACTATGGGTATGTGTAGCGTGGAGTGCCCTGCGTG</w:t>
      </w:r>
    </w:p>
    <w:p>
      <w:pPr>
        <w:pStyle w:val="PlainText"/>
        <w:rPr/>
      </w:pPr>
      <w:r>
        <w:rPr/>
        <w:t>AGCGGGTTGTGAAATTTGGGGGTTGGTGGGAGAAATTTTTTTTTTTTATGGTCGAGCGAA</w:t>
      </w:r>
    </w:p>
    <w:p>
      <w:pPr>
        <w:pStyle w:val="PlainText"/>
        <w:rPr/>
      </w:pPr>
      <w:r>
        <w:rPr/>
        <w:t>GGAAAGTTTAAACGAAAACGATCCAGTGCAAAGGGTAAAGAAAAGCAGGAATGCGAAGGA</w:t>
      </w:r>
    </w:p>
    <w:p>
      <w:pPr>
        <w:pStyle w:val="PlainText"/>
        <w:rPr/>
      </w:pPr>
      <w:r>
        <w:rPr/>
        <w:t>ATGGAAGAAATATATTTTCGAAGCATTTATTATTATTATTATTTCCATATATCTTTATAT</w:t>
      </w:r>
    </w:p>
    <w:p>
      <w:pPr>
        <w:pStyle w:val="PlainText"/>
        <w:rPr/>
      </w:pPr>
      <w:r>
        <w:rPr/>
        <w:t>TTGTCTTTGTTCCGCTACTGAAATGGTGAAACAG</w:t>
      </w:r>
    </w:p>
    <w:p>
      <w:pPr>
        <w:pStyle w:val="PlainText"/>
        <w:rPr/>
      </w:pPr>
      <w:r>
        <w:rPr/>
        <w:t>&gt;Tb927.11.3340  | Trypanosoma brucei TREU927 | RNA-binding protein 34, putative (RBP34) | genomic | Tb927_11_v5.1 forward | (geneCodeEnd+0 to geneEnd+0) | length=274</w:t>
      </w:r>
    </w:p>
    <w:p>
      <w:pPr>
        <w:pStyle w:val="PlainText"/>
        <w:rPr/>
      </w:pPr>
      <w:r>
        <w:rPr/>
        <w:t>AAGTTTGCCGACGGTAAATGAAGGCGAAGAGGACGAAGCGCGGGGTCCTAATTTGTTTGT</w:t>
      </w:r>
    </w:p>
    <w:p>
      <w:pPr>
        <w:pStyle w:val="PlainText"/>
        <w:rPr/>
      </w:pPr>
      <w:r>
        <w:rPr/>
        <w:t>TTGTTTTCCCCGATATCTCCGTTCCGTGTTGGAATTAACAAAAGAAAAATATGGCACCAT</w:t>
      </w:r>
    </w:p>
    <w:p>
      <w:pPr>
        <w:pStyle w:val="PlainText"/>
        <w:rPr/>
      </w:pPr>
      <w:r>
        <w:rPr/>
        <w:t>GTGTGTACGCACTGCCTTTTAGATGGGGGGAGGTGGGTTGTGTGAGATGAGGTTATGGTT</w:t>
      </w:r>
    </w:p>
    <w:p>
      <w:pPr>
        <w:pStyle w:val="PlainText"/>
        <w:rPr/>
      </w:pPr>
      <w:r>
        <w:rPr/>
        <w:t>AGGGTTAGGGTTGCGTTTTGTTAAAACCCTTTTACTCTTTCCTTCTCCCAACCTCACTTT</w:t>
      </w:r>
    </w:p>
    <w:p>
      <w:pPr>
        <w:pStyle w:val="PlainText"/>
        <w:rPr/>
      </w:pPr>
      <w:r>
        <w:rPr/>
        <w:t>CTTCCTCTTTTAGGTCAGGTGTAGTTCCGTTACG</w:t>
      </w:r>
    </w:p>
    <w:p>
      <w:pPr>
        <w:pStyle w:val="PlainText"/>
        <w:rPr/>
      </w:pPr>
      <w:r>
        <w:rPr/>
        <w:t>&gt;Tb927.6.4590  | Trypanosoma brucei TREU927 | glutamyl-tRNA synthetase, putative | genomic | Tb927_06_v5.1 forward | (geneCodeEnd+0 to geneEnd+0) | length=275</w:t>
      </w:r>
    </w:p>
    <w:p>
      <w:pPr>
        <w:pStyle w:val="PlainText"/>
        <w:rPr/>
      </w:pPr>
      <w:r>
        <w:rPr/>
        <w:t>GAGGGAGAAATTCAGCACAAACAGGGGGTTGGCTAATCTACCCATTGATAGTAATTAAAA</w:t>
      </w:r>
    </w:p>
    <w:p>
      <w:pPr>
        <w:pStyle w:val="PlainText"/>
        <w:rPr/>
      </w:pPr>
      <w:r>
        <w:rPr/>
        <w:t>AAAAAGAAAGGACTGCGCGTATGCAACAAAAGACACACACCAAGACGATGCGAATGATTA</w:t>
      </w:r>
    </w:p>
    <w:p>
      <w:pPr>
        <w:pStyle w:val="PlainText"/>
        <w:rPr/>
      </w:pPr>
      <w:r>
        <w:rPr/>
        <w:t>TAAGTTTTCCAATACATAAACATATATGTGTTATTGAAAAACCATATACTTGCGTGTGTG</w:t>
      </w:r>
    </w:p>
    <w:p>
      <w:pPr>
        <w:pStyle w:val="PlainText"/>
        <w:rPr/>
      </w:pPr>
      <w:r>
        <w:rPr/>
        <w:t>GAGGCTTGCATGCACTTAAAAAAAAACTTATTGGTGAAGAAATCTAAGTTGTGTTAAGGT</w:t>
      </w:r>
    </w:p>
    <w:p>
      <w:pPr>
        <w:pStyle w:val="PlainText"/>
        <w:rPr/>
      </w:pPr>
      <w:r>
        <w:rPr/>
        <w:t>TTAAGAAAATTTTGATGTATGTCGGTGATAAAAGC</w:t>
      </w:r>
    </w:p>
    <w:p>
      <w:pPr>
        <w:pStyle w:val="PlainText"/>
        <w:rPr/>
      </w:pPr>
      <w:r>
        <w:rPr/>
        <w:t>&gt;Tb927.11.16750  | Trypanosoma brucei TREU927 | hypothetical protein, conserved | genomic | Tb927_11_v5.1 reverse | (geneCodeEnd+0 to geneEnd+0) | length=276</w:t>
      </w:r>
    </w:p>
    <w:p>
      <w:pPr>
        <w:pStyle w:val="PlainText"/>
        <w:rPr/>
      </w:pPr>
      <w:r>
        <w:rPr/>
        <w:t>ATGACGGGAACAATTTAATGGTGTGGTCACGCAATGAATTATTGTGGTGCGTGAGGTTCT</w:t>
      </w:r>
    </w:p>
    <w:p>
      <w:pPr>
        <w:pStyle w:val="PlainText"/>
        <w:rPr/>
      </w:pPr>
      <w:r>
        <w:rPr/>
        <w:t>GTTTGATTGTTTTCATTAATGTCGTCAGGTTCCTGTTTTTTTTTCTTTCAAAAGGAAAAT</w:t>
      </w:r>
    </w:p>
    <w:p>
      <w:pPr>
        <w:pStyle w:val="PlainText"/>
        <w:rPr/>
      </w:pPr>
      <w:r>
        <w:rPr/>
        <w:t>AATTGTTTCCACTTCTTTTTTTTTTTTTACCTTTTTCGTGTTACTATTCTTCTATCTGTG</w:t>
      </w:r>
    </w:p>
    <w:p>
      <w:pPr>
        <w:pStyle w:val="PlainText"/>
        <w:rPr/>
      </w:pPr>
      <w:r>
        <w:rPr/>
        <w:t>TTCTGTTTCGTCTTAAATCGTGCGGTCGTCGAGTTGGGGTGGGTGTCAATTCTGCAGTTG</w:t>
      </w:r>
    </w:p>
    <w:p>
      <w:pPr>
        <w:pStyle w:val="PlainText"/>
        <w:rPr/>
      </w:pPr>
      <w:r>
        <w:rPr/>
        <w:t>AAGATTGCTGTGGGATCTGATGTAGAGAAGAACCTC</w:t>
      </w:r>
    </w:p>
    <w:p>
      <w:pPr>
        <w:pStyle w:val="PlainText"/>
        <w:rPr/>
      </w:pPr>
      <w:r>
        <w:rPr/>
        <w:t>&gt;Tb927.2.6050  | Trypanosoma brucei TREU927 | beta prime COP protein | genomic | Tb927_02_v5.1 forward | (geneCodeEnd+0 to geneEnd+0) | length=276</w:t>
      </w:r>
    </w:p>
    <w:p>
      <w:pPr>
        <w:pStyle w:val="PlainText"/>
        <w:rPr/>
      </w:pPr>
      <w:r>
        <w:rPr/>
        <w:t>ATTACGTAAATAATCGGCTTAAGATGGAGTGGTGGACCCGTTATTATTTTTTTTTCCCAA</w:t>
      </w:r>
    </w:p>
    <w:p>
      <w:pPr>
        <w:pStyle w:val="PlainText"/>
        <w:rPr/>
      </w:pPr>
      <w:r>
        <w:rPr/>
        <w:t>TAGCGAGAGACGTCCCGTTTTTGTTTTTGTTTTTGCTTCTTCTTATACGGAAGGGAAGAT</w:t>
      </w:r>
    </w:p>
    <w:p>
      <w:pPr>
        <w:pStyle w:val="PlainText"/>
        <w:rPr/>
      </w:pPr>
      <w:r>
        <w:rPr/>
        <w:t>TTTTCCTTTTTTTTTTTCAAAGAAGAAAGATGCAGGAAACCAGACAGTAAACACAAATAC</w:t>
      </w:r>
    </w:p>
    <w:p>
      <w:pPr>
        <w:pStyle w:val="PlainText"/>
        <w:rPr/>
      </w:pPr>
      <w:r>
        <w:rPr/>
        <w:t>GGAGGAAAAAGAGCTGATATTTACGCATTTTGTTTTCTTTTCCCCCTCCTTCTGAGATTT</w:t>
      </w:r>
    </w:p>
    <w:p>
      <w:pPr>
        <w:pStyle w:val="PlainText"/>
        <w:rPr/>
      </w:pPr>
      <w:r>
        <w:rPr/>
        <w:t>CCACTCCTTGGAGAGCAAGGCAGGGAATGGGAGGGG</w:t>
      </w:r>
    </w:p>
    <w:p>
      <w:pPr>
        <w:pStyle w:val="PlainText"/>
        <w:rPr/>
      </w:pPr>
      <w:r>
        <w:rPr/>
        <w:t>&gt;Tb927.11.8890  | Trypanosoma brucei TREU927 | DNA-dependent RNA polymerases, putative (RPC19) | genomic | Tb927_11_v5.1 forward | (geneCodeEnd+0 to geneEnd+0) | length=277</w:t>
      </w:r>
    </w:p>
    <w:p>
      <w:pPr>
        <w:pStyle w:val="PlainText"/>
        <w:rPr/>
      </w:pPr>
      <w:r>
        <w:rPr/>
        <w:t>GACCGATGTAGCGGTGTTGCTGCTCTGTGCTGAGGGTGATGCTTCCACCCAAGGTGTTTT</w:t>
      </w:r>
    </w:p>
    <w:p>
      <w:pPr>
        <w:pStyle w:val="PlainText"/>
        <w:rPr/>
      </w:pPr>
      <w:r>
        <w:rPr/>
        <w:t>CACTTTTAGCGGTAGCAGTGCTGGTGTCCGCATCATCGAAAAATATTTCCGGATTATGTC</w:t>
      </w:r>
    </w:p>
    <w:p>
      <w:pPr>
        <w:pStyle w:val="PlainText"/>
        <w:rPr/>
      </w:pPr>
      <w:r>
        <w:rPr/>
        <w:t>GGTGGGCTTTGTTTTTCATGCATCCGGTTATATAATATTTGGATACGCACTCGGTGTAGA</w:t>
      </w:r>
    </w:p>
    <w:p>
      <w:pPr>
        <w:pStyle w:val="PlainText"/>
        <w:rPr/>
      </w:pPr>
      <w:r>
        <w:rPr/>
        <w:t>AGCCCCAGTTGTGGTTTTCAAATAAATAAAGGAGTTTTGAATTCAATATCAAGATATGTT</w:t>
      </w:r>
    </w:p>
    <w:p>
      <w:pPr>
        <w:pStyle w:val="PlainText"/>
        <w:rPr/>
      </w:pPr>
      <w:r>
        <w:rPr/>
        <w:t>CGCTACCGCAATGTGAGCTGGATCCTTTGAATAATCT</w:t>
      </w:r>
    </w:p>
    <w:p>
      <w:pPr>
        <w:pStyle w:val="PlainText"/>
        <w:rPr/>
      </w:pPr>
      <w:r>
        <w:rPr/>
        <w:t>&gt;Tb927.11.6590  | Trypanosoma brucei TREU927 | aminopeptidase, putative, metallo-peptidase, Clan MF, Family M17 | genomic | Tb927_11_v5.1 reverse | (geneCodeEnd+0 to geneEnd+0) | length=277</w:t>
      </w:r>
    </w:p>
    <w:p>
      <w:pPr>
        <w:pStyle w:val="PlainText"/>
        <w:rPr/>
      </w:pPr>
      <w:r>
        <w:rPr/>
        <w:t>GCCACATGGCGTGCAAGTATCGGTTCCCGAATTTGGAAAATCGTTGTAGGGGAAACGAAT</w:t>
      </w:r>
    </w:p>
    <w:p>
      <w:pPr>
        <w:pStyle w:val="PlainText"/>
        <w:rPr/>
      </w:pPr>
      <w:r>
        <w:rPr/>
        <w:t>GTGAATGAAGGGTCTTGACTGCCCATGTTGGAGATTTCTTCTACATGATTTCCTTAACCT</w:t>
      </w:r>
    </w:p>
    <w:p>
      <w:pPr>
        <w:pStyle w:val="PlainText"/>
        <w:rPr/>
      </w:pPr>
      <w:r>
        <w:rPr/>
        <w:t>GCTCTCTTGGGGTTTGTGTAGGCGCGGATTGGGATGAGGTCGTGGAGGAAAAAGGGAGAA</w:t>
      </w:r>
    </w:p>
    <w:p>
      <w:pPr>
        <w:pStyle w:val="PlainText"/>
        <w:rPr/>
      </w:pPr>
      <w:r>
        <w:rPr/>
        <w:t>CACATACACACACACTCAACCACCCACTCACAAGGGGAACTGCGGGAAAGGGGAAGGGAA</w:t>
      </w:r>
    </w:p>
    <w:p>
      <w:pPr>
        <w:pStyle w:val="PlainText"/>
        <w:rPr/>
      </w:pPr>
      <w:r>
        <w:rPr/>
        <w:t>GGAAAATAAATACATGGTGAATTCTTCTTTGTTTTTG</w:t>
      </w:r>
    </w:p>
    <w:p>
      <w:pPr>
        <w:pStyle w:val="PlainText"/>
        <w:rPr/>
      </w:pPr>
      <w:r>
        <w:rPr/>
        <w:t>&gt;Tb927.1.1680  | Trypanosoma brucei TREU927 | Transcription elongation factor 1 domain-containing protein | genomic | Tb927_01_v5.1 forward | (geneCodeEnd+0 to geneEnd+0) | length=277</w:t>
      </w:r>
    </w:p>
    <w:p>
      <w:pPr>
        <w:pStyle w:val="PlainText"/>
        <w:rPr/>
      </w:pPr>
      <w:r>
        <w:rPr/>
        <w:t>GGTTCATTGGAGCCATGCGTATGCATTTATACAACCCGCTCACAAGGAATTGGATATAAG</w:t>
      </w:r>
    </w:p>
    <w:p>
      <w:pPr>
        <w:pStyle w:val="PlainText"/>
        <w:rPr/>
      </w:pPr>
      <w:r>
        <w:rPr/>
        <w:t>TTATGTGCCGCTCCTGGAAAGGATCTAATATCTTGAAAAAACTCCTGCACCATTTCATTT</w:t>
      </w:r>
    </w:p>
    <w:p>
      <w:pPr>
        <w:pStyle w:val="PlainText"/>
        <w:rPr/>
      </w:pPr>
      <w:r>
        <w:rPr/>
        <w:t>AACGTTTACAGTTCCCGTGGATTAAGAGGCCTTTTCAGACAAAACGCCTGTGTTCGGGTA</w:t>
      </w:r>
    </w:p>
    <w:p>
      <w:pPr>
        <w:pStyle w:val="PlainText"/>
        <w:rPr/>
      </w:pPr>
      <w:r>
        <w:rPr/>
        <w:t>CCAACGAATGCCTTCGCCTGTCCGCGGGGCCATCGGGTGCACATCCTTACCTCCTCACCT</w:t>
      </w:r>
    </w:p>
    <w:p>
      <w:pPr>
        <w:pStyle w:val="PlainText"/>
        <w:rPr/>
      </w:pPr>
      <w:r>
        <w:rPr/>
        <w:t>GCCTGTACGTCTGTGTTTTACGTGAATGAAAAGGAGT</w:t>
      </w:r>
    </w:p>
    <w:p>
      <w:pPr>
        <w:pStyle w:val="PlainText"/>
        <w:rPr/>
      </w:pPr>
      <w:r>
        <w:rPr/>
        <w:t>&gt;Tb927.10.1280  | Trypanosoma brucei TREU927 | Domain of unknown function (DUF4499), putative | genomic | Tb927_10_v5.1 reverse | (geneCodeEnd+0 to geneEnd+0) | length=278</w:t>
      </w:r>
    </w:p>
    <w:p>
      <w:pPr>
        <w:pStyle w:val="PlainText"/>
        <w:rPr/>
      </w:pPr>
      <w:r>
        <w:rPr/>
        <w:t>GTAGTAAATGAAAAAACAAAGGGCACGCGAGAATGATGTGTCGGGGAAGATGGTTGATCG</w:t>
      </w:r>
    </w:p>
    <w:p>
      <w:pPr>
        <w:pStyle w:val="PlainText"/>
        <w:rPr/>
      </w:pPr>
      <w:r>
        <w:rPr/>
        <w:t>TATGAGTTCGGCCGGCTGGTCTTCACTTGACTACTCTTCAAACCCCGCCTTGATTATCTT</w:t>
      </w:r>
    </w:p>
    <w:p>
      <w:pPr>
        <w:pStyle w:val="PlainText"/>
        <w:rPr/>
      </w:pPr>
      <w:r>
        <w:rPr/>
        <w:t>TTTCATTTCTTACCTTTTTAACTAGTTACAATATATACTTGTACTCAATTTCCTTCTGCT</w:t>
      </w:r>
    </w:p>
    <w:p>
      <w:pPr>
        <w:pStyle w:val="PlainText"/>
        <w:rPr/>
      </w:pPr>
      <w:r>
        <w:rPr/>
        <w:t>TTTAGCTTCTTCCCATTCCGAGACACTGAACGCGTTTACAACAAGGGTCTGGGGAATTGC</w:t>
      </w:r>
    </w:p>
    <w:p>
      <w:pPr>
        <w:pStyle w:val="PlainText"/>
        <w:rPr/>
      </w:pPr>
      <w:r>
        <w:rPr/>
        <w:t>TGCAAGCACGAAAGTAGGGAACTGGCGTATATGGGAAG</w:t>
      </w:r>
    </w:p>
    <w:p>
      <w:pPr>
        <w:pStyle w:val="PlainText"/>
        <w:rPr/>
      </w:pPr>
      <w:r>
        <w:rPr/>
        <w:t>&gt;Tb927.5.4400  | Trypanosoma brucei TREU927 | hypothetical protein, conserved | genomic | Tb927_05_v5.1 reverse | (geneCodeEnd+0 to geneEnd+0) | length=278</w:t>
      </w:r>
    </w:p>
    <w:p>
      <w:pPr>
        <w:pStyle w:val="PlainText"/>
        <w:rPr/>
      </w:pPr>
      <w:r>
        <w:rPr/>
        <w:t>GATGTTTGGTTGCGCTTGCGTAGTCGAGCCCGATCTCAGTTGACATGCGGTATCACAACG</w:t>
      </w:r>
    </w:p>
    <w:p>
      <w:pPr>
        <w:pStyle w:val="PlainText"/>
        <w:rPr/>
      </w:pPr>
      <w:r>
        <w:rPr/>
        <w:t>GTAAGTGTACATTCGCCAAAATATTCATGTAGATAGGTGGGAGATAGGTGTTTTATATTC</w:t>
      </w:r>
    </w:p>
    <w:p>
      <w:pPr>
        <w:pStyle w:val="PlainText"/>
        <w:rPr/>
      </w:pPr>
      <w:r>
        <w:rPr/>
        <w:t>GCATGATGTGTGAAAGAAACGAGGAAGCACCCTTCGCAAGGGTTGGATGTATACGGTTGC</w:t>
      </w:r>
    </w:p>
    <w:p>
      <w:pPr>
        <w:pStyle w:val="PlainText"/>
        <w:rPr/>
      </w:pPr>
      <w:r>
        <w:rPr/>
        <w:t>ATGTGTTGCCGTGTAGACATCGAACGTAGCATACTTGCGAGACAAAGCACAAGTATTCAG</w:t>
      </w:r>
    </w:p>
    <w:p>
      <w:pPr>
        <w:pStyle w:val="PlainText"/>
        <w:rPr/>
      </w:pPr>
      <w:r>
        <w:rPr/>
        <w:t>AGCCGTCCGTTTGTATATGCTAAAGATGTGAACAATTC</w:t>
      </w:r>
    </w:p>
    <w:p>
      <w:pPr>
        <w:pStyle w:val="PlainText"/>
        <w:rPr/>
      </w:pPr>
      <w:r>
        <w:rPr/>
        <w:t>&gt;Tb927.3.1760  | Trypanosoma brucei TREU927 | chaperone protein DNAj, putative | genomic | Tb927_03_v5.1 reverse | (geneCodeEnd+0 to geneEnd+0) | length=278</w:t>
      </w:r>
    </w:p>
    <w:p>
      <w:pPr>
        <w:pStyle w:val="PlainText"/>
        <w:rPr/>
      </w:pPr>
      <w:r>
        <w:rPr/>
        <w:t>AAAACCTAACGACGTTGTATTTTAGTTGTTTCGTTTTATTCGTTGTAATTTTCCACCCAC</w:t>
      </w:r>
    </w:p>
    <w:p>
      <w:pPr>
        <w:pStyle w:val="PlainText"/>
        <w:rPr/>
      </w:pPr>
      <w:r>
        <w:rPr/>
        <w:t>CCAAGTCACTGGGTTCTTGTGTGACAATGATATGAGCGACGGGTGCAGAGTATTAGTTGA</w:t>
      </w:r>
    </w:p>
    <w:p>
      <w:pPr>
        <w:pStyle w:val="PlainText"/>
        <w:rPr/>
      </w:pPr>
      <w:r>
        <w:rPr/>
        <w:t>AGATATGCTACACTGATTGTATCAAAAAAGAAAAAAAGAAAAACGATCACTGGCTCATTT</w:t>
      </w:r>
    </w:p>
    <w:p>
      <w:pPr>
        <w:pStyle w:val="PlainText"/>
        <w:rPr/>
      </w:pPr>
      <w:r>
        <w:rPr/>
        <w:t>TTTTTCTTTTTCCTTTTTAAAAATTATTTTTGCTTCGTTAAAATAAACAAAAGCGTTAGC</w:t>
      </w:r>
    </w:p>
    <w:p>
      <w:pPr>
        <w:pStyle w:val="PlainText"/>
        <w:rPr/>
      </w:pPr>
      <w:r>
        <w:rPr/>
        <w:t>GTATCCTTCAAAACGAGTTGCGGTGTTGATAATCATTG</w:t>
      </w:r>
    </w:p>
    <w:p>
      <w:pPr>
        <w:pStyle w:val="PlainText"/>
        <w:rPr/>
      </w:pPr>
      <w:r>
        <w:rPr/>
        <w:t>&gt;Tb927.11.5820  | Trypanosoma brucei TREU927 | Inhibitor of apoptosis-promoting Bax1, putative | genomic | Tb927_11_v5.1 forward | (geneCodeEnd+0 to geneEnd+0) | length=279</w:t>
      </w:r>
    </w:p>
    <w:p>
      <w:pPr>
        <w:pStyle w:val="PlainText"/>
        <w:rPr/>
      </w:pPr>
      <w:r>
        <w:rPr/>
        <w:t>ATGTTGATGTGGTGGAGCACATGAGGCTCGAAATAACGTGTCTACAGATCTTGAAGAAAG</w:t>
      </w:r>
    </w:p>
    <w:p>
      <w:pPr>
        <w:pStyle w:val="PlainText"/>
        <w:rPr/>
      </w:pPr>
      <w:r>
        <w:rPr/>
        <w:t>GAGAATAATAACGCTGAGCAAAGCATTTTCTTGCTTCTCTCTCTCCTTATACTTTTTTTT</w:t>
      </w:r>
    </w:p>
    <w:p>
      <w:pPr>
        <w:pStyle w:val="PlainText"/>
        <w:rPr/>
      </w:pPr>
      <w:r>
        <w:rPr/>
        <w:t>TCTATCCGGGACCGGAATTTCTCTGCTTTTGATTTCTTTTGTTGCCTACTCCACATCTTT</w:t>
      </w:r>
    </w:p>
    <w:p>
      <w:pPr>
        <w:pStyle w:val="PlainText"/>
        <w:rPr/>
      </w:pPr>
      <w:r>
        <w:rPr/>
        <w:t>TGCGCTCTCTTCGGTTTTCCCCAAATAGAATTTGAAGTTGCCTGTCTTTAGGGAGGAAGC</w:t>
      </w:r>
    </w:p>
    <w:p>
      <w:pPr>
        <w:pStyle w:val="PlainText"/>
        <w:rPr/>
      </w:pPr>
      <w:r>
        <w:rPr/>
        <w:t>GGTGATGTCTAGGTGAGGAAGCGAACGACGCTAACACTG</w:t>
      </w:r>
    </w:p>
    <w:p>
      <w:pPr>
        <w:pStyle w:val="PlainText"/>
        <w:rPr/>
      </w:pPr>
      <w:r>
        <w:rPr/>
        <w:t>&gt;Tb927.10.4450  | Trypanosoma brucei TREU927 | stress-inducible protein STI1-like, putative | genomic | Tb927_10_v5.1 reverse | (geneCodeEnd+0 to geneEnd+0) | length=279</w:t>
      </w:r>
    </w:p>
    <w:p>
      <w:pPr>
        <w:pStyle w:val="PlainText"/>
        <w:rPr/>
      </w:pPr>
      <w:r>
        <w:rPr/>
        <w:t>AATGCATGGCATGGAAGACTCATGGTCCCGTAGGCGGTGCGTACGCCACTCTCCGCTTCC</w:t>
      </w:r>
    </w:p>
    <w:p>
      <w:pPr>
        <w:pStyle w:val="PlainText"/>
        <w:rPr/>
      </w:pPr>
      <w:r>
        <w:rPr/>
        <w:t>CTAACATTGGGTCTATGGCGCACACCACTGCAAGCCAGCGGAGGGGGGGGGGGGAGGGAC</w:t>
      </w:r>
    </w:p>
    <w:p>
      <w:pPr>
        <w:pStyle w:val="PlainText"/>
        <w:rPr/>
      </w:pPr>
      <w:r>
        <w:rPr/>
        <w:t>GTATTTGCCATGGGAGCGCGTGTGGTGCAGTATGTGCTTCGTGCTAGTGCGTAGAGGGGT</w:t>
      </w:r>
    </w:p>
    <w:p>
      <w:pPr>
        <w:pStyle w:val="PlainText"/>
        <w:rPr/>
      </w:pPr>
      <w:r>
        <w:rPr/>
        <w:t>TTAATAACTTTATTCCTATTTTACTGTTGTTTGTTTCATTATGTTTGCAGGCGCTCCATC</w:t>
      </w:r>
    </w:p>
    <w:p>
      <w:pPr>
        <w:pStyle w:val="PlainText"/>
        <w:rPr/>
      </w:pPr>
      <w:r>
        <w:rPr/>
        <w:t>TGGCTCATGGACGCCCATGTTATGTTTCCTTGCTTCCTT</w:t>
      </w:r>
    </w:p>
    <w:p>
      <w:pPr>
        <w:pStyle w:val="PlainText"/>
        <w:rPr/>
      </w:pPr>
      <w:r>
        <w:rPr/>
        <w:t>&gt;Tb927.8.3530  | Trypanosoma brucei TREU927 | glycerol-3-phosphate dehydrogenase [NAD+], glycosomal | genomic | Tb927_08_v5.1 reverse | (geneCodeEnd+0 to geneEnd+0) | length=279</w:t>
      </w:r>
    </w:p>
    <w:p>
      <w:pPr>
        <w:pStyle w:val="PlainText"/>
        <w:rPr/>
      </w:pPr>
      <w:r>
        <w:rPr/>
        <w:t>AAACACGATTACATTCGTGTGGGTGGTGTGGGTTTAGCAAAGTGGACGTGGGTTTCCTTT</w:t>
      </w:r>
    </w:p>
    <w:p>
      <w:pPr>
        <w:pStyle w:val="PlainText"/>
        <w:rPr/>
      </w:pPr>
      <w:r>
        <w:rPr/>
        <w:t>CTTGTTATATGCCATATTTCAATAACAACAATAGGGAGTAAGCGGCAGTGCGCACCGAGG</w:t>
      </w:r>
    </w:p>
    <w:p>
      <w:pPr>
        <w:pStyle w:val="PlainText"/>
        <w:rPr/>
      </w:pPr>
      <w:r>
        <w:rPr/>
        <w:t>TTGTAACCATATTGCGTTCCTTCCTCATTATGCGGCATCCTAACGGTTGAATCTAAGGTT</w:t>
      </w:r>
    </w:p>
    <w:p>
      <w:pPr>
        <w:pStyle w:val="PlainText"/>
        <w:rPr/>
      </w:pPr>
      <w:r>
        <w:rPr/>
        <w:t>TCTTCAATTTTTTGCCCTTCTGAATCTTTTCTTTTTCGTTTCTCATTATTTTGATCCAAC</w:t>
      </w:r>
    </w:p>
    <w:p>
      <w:pPr>
        <w:pStyle w:val="PlainText"/>
        <w:rPr/>
      </w:pPr>
      <w:r>
        <w:rPr/>
        <w:t>AATTCTAAAACGTGAATAGCCTTATAGGCCTGATGCTGG</w:t>
      </w:r>
    </w:p>
    <w:p>
      <w:pPr>
        <w:pStyle w:val="PlainText"/>
        <w:rPr/>
      </w:pPr>
      <w:r>
        <w:rPr/>
        <w:t>&gt;Tb927.7.880  | Trypanosoma brucei TREU927 | RNA-binding protein, putative (RPB25) | genomic | Tb927_07_v5.1 reverse | (geneCodeEnd+0 to geneEnd+0) | length=279</w:t>
      </w:r>
    </w:p>
    <w:p>
      <w:pPr>
        <w:pStyle w:val="PlainText"/>
        <w:rPr/>
      </w:pPr>
      <w:r>
        <w:rPr/>
        <w:t>AGTTGTGAAAACGGAAGATACGCAGGTGCGTAAGTCCTTATTCTTTGAGGAAGAATGCTG</w:t>
      </w:r>
    </w:p>
    <w:p>
      <w:pPr>
        <w:pStyle w:val="PlainText"/>
        <w:rPr/>
      </w:pPr>
      <w:r>
        <w:rPr/>
        <w:t>CTTTGTTGGGGAGAATGGAAGCTGTGGCACGGAGTTGTCGGAAGTAGTAGTGCTGTGGGG</w:t>
      </w:r>
    </w:p>
    <w:p>
      <w:pPr>
        <w:pStyle w:val="PlainText"/>
        <w:rPr/>
      </w:pPr>
      <w:r>
        <w:rPr/>
        <w:t>GCTAAAGTTTCATGGGTTTCTTTCCAGTTTGTAATTGTCGGGGGAAAAAATACATCTCTG</w:t>
      </w:r>
    </w:p>
    <w:p>
      <w:pPr>
        <w:pStyle w:val="PlainText"/>
        <w:rPr/>
      </w:pPr>
      <w:r>
        <w:rPr/>
        <w:t>CTTTTCATCGACTTTTTCCCCTTTTAATTTTTTGATTCCTGTGTTATTTCAACCGAACCA</w:t>
      </w:r>
    </w:p>
    <w:p>
      <w:pPr>
        <w:pStyle w:val="PlainText"/>
        <w:rPr/>
      </w:pPr>
      <w:r>
        <w:rPr/>
        <w:t>AATCACTAAAACTTAGCGAGGGATATTTTTTTTTCCTCG</w:t>
      </w:r>
    </w:p>
    <w:p>
      <w:pPr>
        <w:pStyle w:val="PlainText"/>
        <w:rPr/>
      </w:pPr>
      <w:r>
        <w:rPr/>
        <w:t>&gt;Tb927.11.15500  | Trypanosoma brucei TREU927 | hypothetical protein, conserved | genomic | Tb927_11_v5.1 reverse | (geneCodeEnd+0 to geneEnd+0) | length=279</w:t>
      </w:r>
    </w:p>
    <w:p>
      <w:pPr>
        <w:pStyle w:val="PlainText"/>
        <w:rPr/>
      </w:pPr>
      <w:r>
        <w:rPr/>
        <w:t>ACCGCAGTGGTGAGAACTTTTTAAGACCACCAATCTTTCATTTCCACAACAAGTTGTTGT</w:t>
      </w:r>
    </w:p>
    <w:p>
      <w:pPr>
        <w:pStyle w:val="PlainText"/>
        <w:rPr/>
      </w:pPr>
      <w:r>
        <w:rPr/>
        <w:t>GCGGTCGCTGTTTTATTAGTTTCCCTTTAGCTCCCCTTTCGTGTAGCCTCGCACATATCG</w:t>
      </w:r>
    </w:p>
    <w:p>
      <w:pPr>
        <w:pStyle w:val="PlainText"/>
        <w:rPr/>
      </w:pPr>
      <w:r>
        <w:rPr/>
        <w:t>TTTATCCAATTCAATGGAGCGCGTGGGCTCGCGGCCGCTTTTTCCTTACATCACCACCAC</w:t>
      </w:r>
    </w:p>
    <w:p>
      <w:pPr>
        <w:pStyle w:val="PlainText"/>
        <w:rPr/>
      </w:pPr>
      <w:r>
        <w:rPr/>
        <w:t>CACCACCACCCTTTTCTGAAGGTTACATTCTTAACGCCAATTTGTATCAAATTCCGCGAA</w:t>
      </w:r>
    </w:p>
    <w:p>
      <w:pPr>
        <w:pStyle w:val="PlainText"/>
        <w:rPr/>
      </w:pPr>
      <w:r>
        <w:rPr/>
        <w:t>CGGATGGAGAGACGGAAAGACCACTTGTCTATGTTCTAC</w:t>
      </w:r>
    </w:p>
    <w:p>
      <w:pPr>
        <w:pStyle w:val="PlainText"/>
        <w:rPr/>
      </w:pPr>
      <w:r>
        <w:rPr/>
        <w:t>&gt;Tb927.11.4480  | Trypanosoma brucei TREU927 | radial spoke protein RSP4/6, putative | genomic | Tb927_11_v5.1 forward | (geneCodeEnd+0 to geneEnd+0) | length=279</w:t>
      </w:r>
    </w:p>
    <w:p>
      <w:pPr>
        <w:pStyle w:val="PlainText"/>
        <w:rPr/>
      </w:pPr>
      <w:r>
        <w:rPr/>
        <w:t>AATACACTAACGTTGTATAAGTTGGGCTGCACGTGAATCCTTGTAGGGAACTTGTCTCAT</w:t>
      </w:r>
    </w:p>
    <w:p>
      <w:pPr>
        <w:pStyle w:val="PlainText"/>
        <w:rPr/>
      </w:pPr>
      <w:r>
        <w:rPr/>
        <w:t>GCAGGGGACGCTTGAAGGAAGGAATGAAGTGCGTACTGAAGAGGGAAGAAGTGGAAACTT</w:t>
      </w:r>
    </w:p>
    <w:p>
      <w:pPr>
        <w:pStyle w:val="PlainText"/>
        <w:rPr/>
      </w:pPr>
      <w:r>
        <w:rPr/>
        <w:t>GAGACAAGCCTTCATCCCTCTCCCAGCATGCCCCCTTACAACGTCTAGAGAATGTAGACT</w:t>
      </w:r>
    </w:p>
    <w:p>
      <w:pPr>
        <w:pStyle w:val="PlainText"/>
        <w:rPr/>
      </w:pPr>
      <w:r>
        <w:rPr/>
        <w:t>CGAACATTAGCAGCCTTGTTGGAGTTATTGTTTTTATTTTCGTAGACTGTTATGCCTCCA</w:t>
      </w:r>
    </w:p>
    <w:p>
      <w:pPr>
        <w:pStyle w:val="PlainText"/>
        <w:rPr/>
      </w:pPr>
      <w:r>
        <w:rPr/>
        <w:t>TCTTACGTTAGTGCCTAACGTTATGTACAACATCGGATG</w:t>
      </w:r>
    </w:p>
    <w:p>
      <w:pPr>
        <w:pStyle w:val="PlainText"/>
        <w:rPr/>
      </w:pPr>
      <w:r>
        <w:rPr/>
        <w:t>&gt;Tb927.11.14460  | Trypanosoma brucei TREU927 | ADP-ribosylation factor GTPase activating protein 1, putative | genomic | Tb927_11_v5.1 forward | (geneCodeEnd+0 to geneEnd+0) | length=280</w:t>
      </w:r>
    </w:p>
    <w:p>
      <w:pPr>
        <w:pStyle w:val="PlainText"/>
        <w:rPr/>
      </w:pPr>
      <w:r>
        <w:rPr/>
        <w:t>AAAATAGCCTGTTACATGGTAGTGTATACGACTATTTGTGAATATATGCCGCCTCTTTTT</w:t>
      </w:r>
    </w:p>
    <w:p>
      <w:pPr>
        <w:pStyle w:val="PlainText"/>
        <w:rPr/>
      </w:pPr>
      <w:r>
        <w:rPr/>
        <w:t>CAACCCGAGTGAGCGGAGCATTGGAACAAGGTGTCTTGGTGTCGCTTAAGTCTCTATGTG</w:t>
      </w:r>
    </w:p>
    <w:p>
      <w:pPr>
        <w:pStyle w:val="PlainText"/>
        <w:rPr/>
      </w:pPr>
      <w:r>
        <w:rPr/>
        <w:t>GGCAAGTTGTGTGTGCGTGTGTGGGGAGGGTTCCAGGTTGGTCTACTGTGCAAGTCGCAC</w:t>
      </w:r>
    </w:p>
    <w:p>
      <w:pPr>
        <w:pStyle w:val="PlainText"/>
        <w:rPr/>
      </w:pPr>
      <w:r>
        <w:rPr/>
        <w:t>GCAAATTTTTATTCCTGGTTCTAATTTCGCAGCCTGCATAAGGGTAAGTGTCTCTGTTCG</w:t>
      </w:r>
    </w:p>
    <w:p>
      <w:pPr>
        <w:pStyle w:val="PlainText"/>
        <w:rPr/>
      </w:pPr>
      <w:r>
        <w:rPr/>
        <w:t>TCGAAACTTATATGATTAGCTTTATGTACTGGGGTATACG</w:t>
      </w:r>
    </w:p>
    <w:p>
      <w:pPr>
        <w:pStyle w:val="PlainText"/>
        <w:rPr/>
      </w:pPr>
      <w:r>
        <w:rPr/>
        <w:t>&gt;Tb927.2.4090  | Trypanosoma brucei TREU927 | signal recognition particle receptor beta subunit, putative | genomic | Tb927_02_v5.1 reverse | (geneCodeEnd+0 to geneEnd+0) | length=281</w:t>
      </w:r>
    </w:p>
    <w:p>
      <w:pPr>
        <w:pStyle w:val="PlainText"/>
        <w:rPr/>
      </w:pPr>
      <w:r>
        <w:rPr/>
        <w:t>ACTAATACTTCACGTATGTGTGGTACGTCCCTGTAGTGCCTCCTGGCGGGAGAAGTTTCC</w:t>
      </w:r>
    </w:p>
    <w:p>
      <w:pPr>
        <w:pStyle w:val="PlainText"/>
        <w:rPr/>
      </w:pPr>
      <w:r>
        <w:rPr/>
        <w:t>CTTGTTGGCTCGCAGCATTCAAATGGAAGCGGAAGTGTACGCGAGCGGGGTGAGGAAGTT</w:t>
      </w:r>
    </w:p>
    <w:p>
      <w:pPr>
        <w:pStyle w:val="PlainText"/>
        <w:rPr/>
      </w:pPr>
      <w:r>
        <w:rPr/>
        <w:t>AGAACATATAAAAAGAGGAGAGAGGAGGAAAATTTTGCGATGGGATTCCATGGTTACTGT</w:t>
      </w:r>
    </w:p>
    <w:p>
      <w:pPr>
        <w:pStyle w:val="PlainText"/>
        <w:rPr/>
      </w:pPr>
      <w:r>
        <w:rPr/>
        <w:t>CACGTTTGTGGAACTGTTGCGCTTGTGTCTGTACATTCCTCTCTTTTTTGCGTTGTGTTT</w:t>
      </w:r>
    </w:p>
    <w:p>
      <w:pPr>
        <w:pStyle w:val="PlainText"/>
        <w:rPr/>
      </w:pPr>
      <w:r>
        <w:rPr/>
        <w:t>TCTCACTTTCTCACCCAAAGTTGAAAATAAACTGTATTTTT</w:t>
      </w:r>
    </w:p>
    <w:p>
      <w:pPr>
        <w:pStyle w:val="PlainText"/>
        <w:rPr/>
      </w:pPr>
      <w:r>
        <w:rPr/>
        <w:t>&gt;Tb927.11.10530  | Trypanosoma brucei TREU927 | hypothetical protein, conserved | genomic | Tb927_11_v5.1 forward | (geneCodeEnd+0 to geneEnd+0) | length=281</w:t>
      </w:r>
    </w:p>
    <w:p>
      <w:pPr>
        <w:pStyle w:val="PlainText"/>
        <w:rPr/>
      </w:pPr>
      <w:r>
        <w:rPr/>
        <w:t>GGTGTGGTTTTTCATCTAAACAAGTAAGTTCACTACTCAACTGAAGACAACGGTCTGTAA</w:t>
      </w:r>
    </w:p>
    <w:p>
      <w:pPr>
        <w:pStyle w:val="PlainText"/>
        <w:rPr/>
      </w:pPr>
      <w:r>
        <w:rPr/>
        <w:t>ATATGTGGTGTGCCCACCGCAGACCTTGTATAGGTACGGTACATCAAATACAACGAACTC</w:t>
      </w:r>
    </w:p>
    <w:p>
      <w:pPr>
        <w:pStyle w:val="PlainText"/>
        <w:rPr/>
      </w:pPr>
      <w:r>
        <w:rPr/>
        <w:t>AAGTTTACTTTTTGGTTTCTTTCTTTACAGGATTGTTCACATACACGTTGAGGAAAAGGC</w:t>
      </w:r>
    </w:p>
    <w:p>
      <w:pPr>
        <w:pStyle w:val="PlainText"/>
        <w:rPr/>
      </w:pPr>
      <w:r>
        <w:rPr/>
        <w:t>CCTCTGGTTATTCCTCTAACTTTTTTTTTCAATTCAACCCATAGTATGTTGATTCCACAA</w:t>
      </w:r>
    </w:p>
    <w:p>
      <w:pPr>
        <w:pStyle w:val="PlainText"/>
        <w:rPr/>
      </w:pPr>
      <w:r>
        <w:rPr/>
        <w:t>TCATTGTCTATCCCTTTTGTATGTTTGTATATTTTTAAGTG</w:t>
      </w:r>
    </w:p>
    <w:p>
      <w:pPr>
        <w:pStyle w:val="PlainText"/>
        <w:rPr/>
      </w:pPr>
      <w:r>
        <w:rPr/>
        <w:t>&gt;Tb927.5.1630  | Trypanosoma brucei TREU927 | hypothetical protein, conserved | genomic | Tb927_05_v5.1 forward | (geneCodeEnd+0 to geneEnd+0) | length=282</w:t>
      </w:r>
    </w:p>
    <w:p>
      <w:pPr>
        <w:pStyle w:val="PlainText"/>
        <w:rPr/>
      </w:pPr>
      <w:r>
        <w:rPr/>
        <w:t>ATGATTCATCTGTGTGAAGGACTTTGTTTCCCGCTTTCACATTCAGTGCCCCACACGTAG</w:t>
      </w:r>
    </w:p>
    <w:p>
      <w:pPr>
        <w:pStyle w:val="PlainText"/>
        <w:rPr/>
      </w:pPr>
      <w:r>
        <w:rPr/>
        <w:t>GTATGAGCTACACGTGCATAAATACCTCTAGAGAGGAGTGGCTAACGCTGACGTGCAGAA</w:t>
      </w:r>
    </w:p>
    <w:p>
      <w:pPr>
        <w:pStyle w:val="PlainText"/>
        <w:rPr/>
      </w:pPr>
      <w:r>
        <w:rPr/>
        <w:t>GGTACGTGTGTGAAATGGATTTATTGGACAATCAAGTTACCGTGAGCCTGCCTGTTAACC</w:t>
      </w:r>
    </w:p>
    <w:p>
      <w:pPr>
        <w:pStyle w:val="PlainText"/>
        <w:rPr/>
      </w:pPr>
      <w:r>
        <w:rPr/>
        <w:t>CGTAGTAGGTAGTTGCGGCTGCCACTGGCAGCAGAAGATCCTCCCACTTGCTGTTGTAAT</w:t>
      </w:r>
    </w:p>
    <w:p>
      <w:pPr>
        <w:pStyle w:val="PlainText"/>
        <w:rPr/>
      </w:pPr>
      <w:r>
        <w:rPr/>
        <w:t>TGTGGTAGTATATTTTCTTTTCGCTGCAGCGTCATTTGCCTG</w:t>
      </w:r>
    </w:p>
    <w:p>
      <w:pPr>
        <w:pStyle w:val="PlainText"/>
        <w:rPr/>
      </w:pPr>
      <w:r>
        <w:rPr/>
        <w:t>&gt;Tb927.10.6820  | Trypanosoma brucei TREU927 | hypothetical protein, conserved | genomic | Tb927_10_v5.1 forward | (geneCodeEnd+0 to geneEnd+0) | length=282</w:t>
      </w:r>
    </w:p>
    <w:p>
      <w:pPr>
        <w:pStyle w:val="PlainText"/>
        <w:rPr/>
      </w:pPr>
      <w:r>
        <w:rPr/>
        <w:t>ACTGTAGTGTTGAAAATTTGGACAAGTGAGTTTGATTGTGGAGTTCGCTGTGATACACTC</w:t>
      </w:r>
    </w:p>
    <w:p>
      <w:pPr>
        <w:pStyle w:val="PlainText"/>
        <w:rPr/>
      </w:pPr>
      <w:r>
        <w:rPr/>
        <w:t>TTCGGAGAGAAGGCAGAGGATAATAGAGCAATTCCACACACTAGGTTGATTTGCCTGTGG</w:t>
      </w:r>
    </w:p>
    <w:p>
      <w:pPr>
        <w:pStyle w:val="PlainText"/>
        <w:rPr/>
      </w:pPr>
      <w:r>
        <w:rPr/>
        <w:t>TGCAAACTATATGCCGTTGCTTTCTATTGACATTGTTCCCTACGAAGCACAATTTTTTTG</w:t>
      </w:r>
    </w:p>
    <w:p>
      <w:pPr>
        <w:pStyle w:val="PlainText"/>
        <w:rPr/>
      </w:pPr>
      <w:r>
        <w:rPr/>
        <w:t>TCATTTCTTTATTATCTTTCATGTTTTGCTGCACTTTACTGCTGTCAAGCTATCGGGGGT</w:t>
      </w:r>
    </w:p>
    <w:p>
      <w:pPr>
        <w:pStyle w:val="PlainText"/>
        <w:rPr/>
      </w:pPr>
      <w:r>
        <w:rPr/>
        <w:t>TTGAAACTATCCTTTGAGTTGGCCTTAGGTGGGAATATTCGG</w:t>
      </w:r>
    </w:p>
    <w:p>
      <w:pPr>
        <w:pStyle w:val="PlainText"/>
        <w:rPr/>
      </w:pPr>
      <w:r>
        <w:rPr/>
        <w:t>&gt;Tb927.11.9230  | Trypanosoma brucei TREU927 | hypothetical protein, conserved | genomic | Tb927_11_v5.1 forward | (geneCodeEnd+0 to geneEnd+0) | length=282</w:t>
      </w:r>
    </w:p>
    <w:p>
      <w:pPr>
        <w:pStyle w:val="PlainText"/>
        <w:rPr/>
      </w:pPr>
      <w:r>
        <w:rPr/>
        <w:t>GCTCCTTAACGCACTTAGCGTCTGCCTGCGAGTCAACTCCGTCGGTGGGTGTTGTAAAGT</w:t>
      </w:r>
    </w:p>
    <w:p>
      <w:pPr>
        <w:pStyle w:val="PlainText"/>
        <w:rPr/>
      </w:pPr>
      <w:r>
        <w:rPr/>
        <w:t>ACGCATCGGCTAAAAAAAGAAAGCCGGCAACGGTTAAGTATAAAAAACAGAAGGTGGACC</w:t>
      </w:r>
    </w:p>
    <w:p>
      <w:pPr>
        <w:pStyle w:val="PlainText"/>
        <w:rPr/>
      </w:pPr>
      <w:r>
        <w:rPr/>
        <w:t>GGATTCACAGAGCGCTAACCCAAGAGTCATTATCGCTACAAAGCAGAGGAAGCGGGTGAA</w:t>
      </w:r>
    </w:p>
    <w:p>
      <w:pPr>
        <w:pStyle w:val="PlainText"/>
        <w:rPr/>
      </w:pPr>
      <w:r>
        <w:rPr/>
        <w:t>TTGCGGTTAGGGAAGTAAAGAGGAACAGTACTATTTTTATTCTTTCTGCAAGGTGTGGGT</w:t>
      </w:r>
    </w:p>
    <w:p>
      <w:pPr>
        <w:pStyle w:val="PlainText"/>
        <w:rPr/>
      </w:pPr>
      <w:r>
        <w:rPr/>
        <w:t>AGAATATTATCTGAACTGTCCAGTTCAGTTCGTGTGTCTTCG</w:t>
      </w:r>
    </w:p>
    <w:p>
      <w:pPr>
        <w:pStyle w:val="PlainText"/>
        <w:rPr/>
      </w:pPr>
      <w:r>
        <w:rPr/>
        <w:t>&gt;Tb927.9.14440  | Trypanosoma brucei TREU927 | hypothetical protein | genomic | Tb927_09_v5.1 reverse | (geneCodeEnd+0 to geneEnd+0) | length=283</w:t>
      </w:r>
    </w:p>
    <w:p>
      <w:pPr>
        <w:pStyle w:val="PlainText"/>
        <w:rPr/>
      </w:pPr>
      <w:r>
        <w:rPr/>
        <w:t>ATCACGTAACCAAAGCGTTAAGTGCAACTGATTGGATGGCGATACAGGGGTCGTTTCCCA</w:t>
      </w:r>
    </w:p>
    <w:p>
      <w:pPr>
        <w:pStyle w:val="PlainText"/>
        <w:rPr/>
      </w:pPr>
      <w:r>
        <w:rPr/>
        <w:t>ACCTTTTTCTATTACCATCGTAGTGTGAAAAATTGAGAAAGTGACCGCCGAATTGCCATC</w:t>
      </w:r>
    </w:p>
    <w:p>
      <w:pPr>
        <w:pStyle w:val="PlainText"/>
        <w:rPr/>
      </w:pPr>
      <w:r>
        <w:rPr/>
        <w:t>CAGTCAACTGTATTTAGTACCGTCTCTCCTGCGTATTGTGCATCAGAGAGTGCGGTTTCT</w:t>
      </w:r>
    </w:p>
    <w:p>
      <w:pPr>
        <w:pStyle w:val="PlainText"/>
        <w:rPr/>
      </w:pPr>
      <w:r>
        <w:rPr/>
        <w:t>CTGAACAGTAGTTTTTTTTTCCAAGTCATGGATTGCAGCAAGCTCCTTTTGGAGAAAAGA</w:t>
      </w:r>
    </w:p>
    <w:p>
      <w:pPr>
        <w:pStyle w:val="PlainText"/>
        <w:rPr/>
      </w:pPr>
      <w:r>
        <w:rPr/>
        <w:t>GAACTGCTGCTCTTGTGCTGGAGGAGGGGATAATAATATTGAG</w:t>
      </w:r>
    </w:p>
    <w:p>
      <w:pPr>
        <w:pStyle w:val="PlainText"/>
        <w:rPr/>
      </w:pPr>
      <w:r>
        <w:rPr/>
        <w:t>&gt;Tb927.9.3780  | Trypanosoma brucei TREU927 | Uncharacterised protein family (UPF0041), putative | genomic | Tb927_09_v5.1 forward | (geneCodeEnd+0 to geneEnd+0) | length=283</w:t>
      </w:r>
    </w:p>
    <w:p>
      <w:pPr>
        <w:pStyle w:val="PlainText"/>
        <w:rPr/>
      </w:pPr>
      <w:r>
        <w:rPr/>
        <w:t>AATATAGGGTGTGCTGACTTGCGTAGTGAACACCGACGGTTCTTTCACTATATAAACCTC</w:t>
      </w:r>
    </w:p>
    <w:p>
      <w:pPr>
        <w:pStyle w:val="PlainText"/>
        <w:rPr/>
      </w:pPr>
      <w:r>
        <w:rPr/>
        <w:t>TAGGAATATAAGTTATCGTTTACATCCCTTTGTTGGGGCGACTCCCCCGTGAGAGGCAAA</w:t>
      </w:r>
    </w:p>
    <w:p>
      <w:pPr>
        <w:pStyle w:val="PlainText"/>
        <w:rPr/>
      </w:pPr>
      <w:r>
        <w:rPr/>
        <w:t>AGAGTGCATAAAGTCAGGAGACAGTGTGACGAATATTGAGTGAGATGAGTGTCTATATCC</w:t>
      </w:r>
    </w:p>
    <w:p>
      <w:pPr>
        <w:pStyle w:val="PlainText"/>
        <w:rPr/>
      </w:pPr>
      <w:r>
        <w:rPr/>
        <w:t>GACTTTCAGTGTTCCCTACCCATGCATGATTAAGACCGTAGCATCTGAGCATCTACCGTT</w:t>
      </w:r>
    </w:p>
    <w:p>
      <w:pPr>
        <w:pStyle w:val="PlainText"/>
        <w:rPr/>
      </w:pPr>
      <w:r>
        <w:rPr/>
        <w:t>ATTAACTATGTGAAGATGGTTTGACGTATCCTTTGAGTGAAGC</w:t>
      </w:r>
    </w:p>
    <w:p>
      <w:pPr>
        <w:pStyle w:val="PlainText"/>
        <w:rPr/>
      </w:pPr>
      <w:r>
        <w:rPr/>
        <w:t>&gt;Tb927.7.1670  | Trypanosoma brucei TREU927 | Eukaryotic translation initiation factor 4E type 6 (eif4e6) | genomic | Tb927_07_v5.1 forward | (geneCodeEnd+0 to geneEnd+0) | length=283</w:t>
      </w:r>
    </w:p>
    <w:p>
      <w:pPr>
        <w:pStyle w:val="PlainText"/>
        <w:rPr/>
      </w:pPr>
      <w:r>
        <w:rPr/>
        <w:t>GAAGTTTATTGGGTGAAGCACACCATACACACAACATGTAATGCTGTATCATATGTGACA</w:t>
      </w:r>
    </w:p>
    <w:p>
      <w:pPr>
        <w:pStyle w:val="PlainText"/>
        <w:rPr/>
      </w:pPr>
      <w:r>
        <w:rPr/>
        <w:t>CTCATATGCAGGAAGTGAATCGTGTATGTGTGCACATGGATTCAGTGAAGGTATTACGGT</w:t>
      </w:r>
    </w:p>
    <w:p>
      <w:pPr>
        <w:pStyle w:val="PlainText"/>
        <w:rPr/>
      </w:pPr>
      <w:r>
        <w:rPr/>
        <w:t>GAGCTGCGATGGTGATGGCGATGTGGCGGGGCGGAAAAAAAGGGAAGGATCAATGAAGTG</w:t>
      </w:r>
    </w:p>
    <w:p>
      <w:pPr>
        <w:pStyle w:val="PlainText"/>
        <w:rPr/>
      </w:pPr>
      <w:r>
        <w:rPr/>
        <w:t>TGTTAGAAAGTGATGGAAACTGTATTCTGGACACAACAGACGAATTTCTGTTCGTCACAT</w:t>
      </w:r>
    </w:p>
    <w:p>
      <w:pPr>
        <w:pStyle w:val="PlainText"/>
        <w:rPr/>
      </w:pPr>
      <w:r>
        <w:rPr/>
        <w:t>GAAAGGTGTGACCGATGTTGTTGGTGACGATCGTCTTCTTTCC</w:t>
      </w:r>
    </w:p>
    <w:p>
      <w:pPr>
        <w:pStyle w:val="PlainText"/>
        <w:rPr/>
      </w:pPr>
      <w:r>
        <w:rPr/>
        <w:t>&gt;Tb927.10.5050  | Trypanosoma brucei TREU927 | Mitochondrial ATP synthase epsilon chain, putative | genomic | Tb927_10_v5.1 forward | (geneCodeEnd+0 to geneEnd+0) | length=284</w:t>
      </w:r>
    </w:p>
    <w:p>
      <w:pPr>
        <w:pStyle w:val="PlainText"/>
        <w:rPr/>
      </w:pPr>
      <w:r>
        <w:rPr/>
        <w:t>AGAACTCTTTGATCTCAGGAACGTAGCGGAGAACATCTGTTCATCATGTGTAGGGACGAA</w:t>
      </w:r>
    </w:p>
    <w:p>
      <w:pPr>
        <w:pStyle w:val="PlainText"/>
        <w:rPr/>
      </w:pPr>
      <w:r>
        <w:rPr/>
        <w:t>GGAACTAGCGAACTGAAAATTAAAGCTGTTAGGGGGTGTTGAACAGTGCGGAACCTGGTT</w:t>
      </w:r>
    </w:p>
    <w:p>
      <w:pPr>
        <w:pStyle w:val="PlainText"/>
        <w:rPr/>
      </w:pPr>
      <w:r>
        <w:rPr/>
        <w:t>GAGCCAAATTACAGGGGAGTAGTCCCCGCAAAGCGGGTCGTGGTTCGGTGCGTTGAGCTG</w:t>
      </w:r>
    </w:p>
    <w:p>
      <w:pPr>
        <w:pStyle w:val="PlainText"/>
        <w:rPr/>
      </w:pPr>
      <w:r>
        <w:rPr/>
        <w:t>CTGATCGGCGTGCAGAGGTGTTTGTGGCATGTGGACAGTTATGGCGTTTTCGTTTTTGCA</w:t>
      </w:r>
    </w:p>
    <w:p>
      <w:pPr>
        <w:pStyle w:val="PlainText"/>
        <w:rPr/>
      </w:pPr>
      <w:r>
        <w:rPr/>
        <w:t>CGCTTGCAATTTATTTCAACGTCGCCTGTGTTCTATCGTGGTAG</w:t>
      </w:r>
    </w:p>
    <w:p>
      <w:pPr>
        <w:pStyle w:val="PlainText"/>
        <w:rPr/>
      </w:pPr>
      <w:r>
        <w:rPr/>
        <w:t>&gt;Tb927.9.11310  | Trypanosoma brucei TREU927 | unspecified product | genomic | Tb927_09_v5.1 forward | (geneCodeEnd+0 to geneEnd+0) | length=284</w:t>
      </w:r>
    </w:p>
    <w:p>
      <w:pPr>
        <w:pStyle w:val="PlainText"/>
        <w:rPr/>
      </w:pPr>
      <w:r>
        <w:rPr/>
        <w:t>AAGGAAGGAGGTACGGAGAAAGTGAAGTATATGTGTGTGCGGGGCGAAGAGTGAGAGGAG</w:t>
      </w:r>
    </w:p>
    <w:p>
      <w:pPr>
        <w:pStyle w:val="PlainText"/>
        <w:rPr/>
      </w:pPr>
      <w:r>
        <w:rPr/>
        <w:t>GGGGAAAAAAATGACGACCACTCCCAACCAAACCAAGCCCCAGATACCGTTTGTGGATGG</w:t>
      </w:r>
    </w:p>
    <w:p>
      <w:pPr>
        <w:pStyle w:val="PlainText"/>
        <w:rPr/>
      </w:pPr>
      <w:r>
        <w:rPr/>
        <w:t>GGAGTGCAGAGGAGGGGGGAGGGAGGAAAGAGCAAACAGATGAAGGAAAGGTAAGGATGT</w:t>
      </w:r>
    </w:p>
    <w:p>
      <w:pPr>
        <w:pStyle w:val="PlainText"/>
        <w:rPr/>
      </w:pPr>
      <w:r>
        <w:rPr/>
        <w:t>GAAGGGGGTCAAAACCGCGGGATGGATGAGGAAGAATGAAGAGTGTGGTTATTATTTTTC</w:t>
      </w:r>
    </w:p>
    <w:p>
      <w:pPr>
        <w:pStyle w:val="PlainText"/>
        <w:rPr/>
      </w:pPr>
      <w:r>
        <w:rPr/>
        <w:t>TTATGCCTCTTCTAGTGAAACTGACGAAGTAGCTCAGGTTTGCC</w:t>
      </w:r>
    </w:p>
    <w:p>
      <w:pPr>
        <w:pStyle w:val="PlainText"/>
        <w:rPr/>
      </w:pPr>
      <w:r>
        <w:rPr/>
        <w:t>&gt;Tb927.9.3290  | Trypanosoma brucei TREU927 | 4F5 protein family, putative | genomic | Tb927_09_v5.1 forward | (geneCodeEnd+0 to geneEnd+0) | length=284</w:t>
      </w:r>
    </w:p>
    <w:p>
      <w:pPr>
        <w:pStyle w:val="PlainText"/>
        <w:rPr/>
      </w:pPr>
      <w:r>
        <w:rPr/>
        <w:t>AATATGATTTGTTGCGCGGGGCTTCCCATAGGACCCATGAAACTTGTCGACCTATTTGCT</w:t>
      </w:r>
    </w:p>
    <w:p>
      <w:pPr>
        <w:pStyle w:val="PlainText"/>
        <w:rPr/>
      </w:pPr>
      <w:r>
        <w:rPr/>
        <w:t>AGATACCTGATGGTTTCCCTGTTTTCTGCCAGAACACAACATTCGTTGAGCCTTCAGTTG</w:t>
      </w:r>
    </w:p>
    <w:p>
      <w:pPr>
        <w:pStyle w:val="PlainText"/>
        <w:rPr/>
      </w:pPr>
      <w:r>
        <w:rPr/>
        <w:t>AACACCCAATGGTTTCCGGACTGCATGCCAAATACAAGAAACTGGGGGTTGCGGTATGCC</w:t>
      </w:r>
    </w:p>
    <w:p>
      <w:pPr>
        <w:pStyle w:val="PlainText"/>
        <w:rPr/>
      </w:pPr>
      <w:r>
        <w:rPr/>
        <w:t>GTGTCTCCCCTTTTTAAATATGAGTAATGAAGGACACGACTTGCATTAATAAAGGACACA</w:t>
      </w:r>
    </w:p>
    <w:p>
      <w:pPr>
        <w:pStyle w:val="PlainText"/>
        <w:rPr/>
      </w:pPr>
      <w:r>
        <w:rPr/>
        <w:t>CTATCCTCCACGATTCTGAGAAGAGCAGTTCAAAAGGAGGGATT</w:t>
      </w:r>
    </w:p>
    <w:p>
      <w:pPr>
        <w:pStyle w:val="PlainText"/>
        <w:rPr/>
      </w:pPr>
      <w:r>
        <w:rPr/>
        <w:t>&gt;Tb927.1.4730  | Trypanosoma brucei TREU927 | Ribonuclease H2 non-catalytic subunit (Ylr154p-like), putative | genomic | Tb927_01_v5.1 forward | (geneCodeEnd+0 to geneEnd+0) | length=284</w:t>
      </w:r>
    </w:p>
    <w:p>
      <w:pPr>
        <w:pStyle w:val="PlainText"/>
        <w:rPr/>
      </w:pPr>
      <w:r>
        <w:rPr/>
        <w:t>GGAATGTTGGGTGTTCAGGAGGAAGTCACGTGGCTCATTTTCTTTCATTTGCATTACTGG</w:t>
      </w:r>
    </w:p>
    <w:p>
      <w:pPr>
        <w:pStyle w:val="PlainText"/>
        <w:rPr/>
      </w:pPr>
      <w:r>
        <w:rPr/>
        <w:t>TTCATGCGCTGCTGTTGGGTTATAGAATTAATGGCGGTGAAGGGATTCACACACATGCAG</w:t>
      </w:r>
    </w:p>
    <w:p>
      <w:pPr>
        <w:pStyle w:val="PlainText"/>
        <w:rPr/>
      </w:pPr>
      <w:r>
        <w:rPr/>
        <w:t>ACACACGTATATATATATATATATATCACATTCCTACACTCACGTGTTATTTCACCAATT</w:t>
      </w:r>
    </w:p>
    <w:p>
      <w:pPr>
        <w:pStyle w:val="PlainText"/>
        <w:rPr/>
      </w:pPr>
      <w:r>
        <w:rPr/>
        <w:t>ATGCTTCAATTGAGTGGATGGGTAGGATTAACTACCTTGTGGTTTATGTTGTTGTTGTTC</w:t>
      </w:r>
    </w:p>
    <w:p>
      <w:pPr>
        <w:pStyle w:val="PlainText"/>
        <w:rPr/>
      </w:pPr>
      <w:r>
        <w:rPr/>
        <w:t>GAACGTATACCCTCAACAACAGGGCCCCAATACGAGGCATGTTT</w:t>
      </w:r>
    </w:p>
    <w:p>
      <w:pPr>
        <w:pStyle w:val="PlainText"/>
        <w:rPr/>
      </w:pPr>
      <w:r>
        <w:rPr/>
        <w:t>&gt;Tb927.6.4800  | Trypanosoma brucei TREU927 | hypothetical protein, conserved | genomic | Tb927_06_v5.1 forward | (geneCodeEnd+0 to geneEnd+0) | length=284</w:t>
      </w:r>
    </w:p>
    <w:p>
      <w:pPr>
        <w:pStyle w:val="PlainText"/>
        <w:rPr/>
      </w:pPr>
      <w:r>
        <w:rPr/>
        <w:t>AGTCCGTATCGCGCCACATGTGTGCATAATCTACTGACTGTCTATCCATCTATCTATTCA</w:t>
      </w:r>
    </w:p>
    <w:p>
      <w:pPr>
        <w:pStyle w:val="PlainText"/>
        <w:rPr/>
      </w:pPr>
      <w:r>
        <w:rPr/>
        <w:t>TCTCTTTAAGTAGAGACGTATGCAAGTGCATTGTTGAGCGCATCTCGGCTTCCTCTAATA</w:t>
      </w:r>
    </w:p>
    <w:p>
      <w:pPr>
        <w:pStyle w:val="PlainText"/>
        <w:rPr/>
      </w:pPr>
      <w:r>
        <w:rPr/>
        <w:t>GAAGGACAGCAGCTTTGCGCCAAACAAGGTGATTGTTGTGGACTACATATCACAAGCAGA</w:t>
      </w:r>
    </w:p>
    <w:p>
      <w:pPr>
        <w:pStyle w:val="PlainText"/>
        <w:rPr/>
      </w:pPr>
      <w:r>
        <w:rPr/>
        <w:t>CTAAGCATAAGTGATGCATGAGAGATGGGAGATGATGATGAAGGGATGGGGCTTCTGTTG</w:t>
      </w:r>
    </w:p>
    <w:p>
      <w:pPr>
        <w:pStyle w:val="PlainText"/>
        <w:rPr/>
      </w:pPr>
      <w:r>
        <w:rPr/>
        <w:t>TGTACCCCCTCGTTATCTTCTTTCTCTTCTTTTAAAATTTTTTT</w:t>
      </w:r>
    </w:p>
    <w:p>
      <w:pPr>
        <w:pStyle w:val="PlainText"/>
        <w:rPr/>
      </w:pPr>
      <w:r>
        <w:rPr/>
        <w:t>&gt;Tb927.10.13960  | Trypanosoma brucei TREU927 | flagellar protein PF20 | genomic | Tb927_10_v5.1 reverse | (geneCodeEnd+0 to geneEnd+0) | length=284</w:t>
      </w:r>
    </w:p>
    <w:p>
      <w:pPr>
        <w:pStyle w:val="PlainText"/>
        <w:rPr/>
      </w:pPr>
      <w:r>
        <w:rPr/>
        <w:t>AGTAAGAAATTAGAGTGTTATTCCCATATCCATGTACAATCCTATACGCCAACAGATGTT</w:t>
      </w:r>
    </w:p>
    <w:p>
      <w:pPr>
        <w:pStyle w:val="PlainText"/>
        <w:rPr/>
      </w:pPr>
      <w:r>
        <w:rPr/>
        <w:t>CTGTGCTCACTTGTAGTGTGCAAAATAGATCCAACCCCAACTGTGAGTGGTGCTGGAAGG</w:t>
      </w:r>
    </w:p>
    <w:p>
      <w:pPr>
        <w:pStyle w:val="PlainText"/>
        <w:rPr/>
      </w:pPr>
      <w:r>
        <w:rPr/>
        <w:t>TCGAAAGGCAAGGAGTGAAAGAGATTTCATTCACACATGGAAATATTTGGCCGATCATCA</w:t>
      </w:r>
    </w:p>
    <w:p>
      <w:pPr>
        <w:pStyle w:val="PlainText"/>
        <w:rPr/>
      </w:pPr>
      <w:r>
        <w:rPr/>
        <w:t>TGTAGATTACCTCGAAATTGATTTTGAAGCAGGTGATGATACACATCGGGTGTTTAGGTT</w:t>
      </w:r>
    </w:p>
    <w:p>
      <w:pPr>
        <w:pStyle w:val="PlainText"/>
        <w:rPr/>
      </w:pPr>
      <w:r>
        <w:rPr/>
        <w:t>TCCTCCGTAGGGTGATGTGCTCCACTTTGGTACCGTAAGTACTC</w:t>
      </w:r>
    </w:p>
    <w:p>
      <w:pPr>
        <w:pStyle w:val="PlainText"/>
        <w:rPr/>
      </w:pPr>
      <w:r>
        <w:rPr/>
        <w:t>&gt;Tb927.11.6700  | Trypanosoma brucei TREU927 | hypothetical protein, conserved | genomic | Tb927_11_v5.1 reverse | (geneCodeEnd+0 to geneEnd+0) | length=285</w:t>
      </w:r>
    </w:p>
    <w:p>
      <w:pPr>
        <w:pStyle w:val="PlainText"/>
        <w:rPr/>
      </w:pPr>
      <w:r>
        <w:rPr/>
        <w:t>ATCGCGAAGGGGTACCGAGATAAGGATATGCTTAATGTGGTGGGGTTAGGGTTAGGGAAA</w:t>
      </w:r>
    </w:p>
    <w:p>
      <w:pPr>
        <w:pStyle w:val="PlainText"/>
        <w:rPr/>
      </w:pPr>
      <w:r>
        <w:rPr/>
        <w:t>TATTTCCGCTGGGAAAAGAATAAATTTTCTTCCAGGAAGGGGCTGTCGTGAGGGTCCCCT</w:t>
      </w:r>
    </w:p>
    <w:p>
      <w:pPr>
        <w:pStyle w:val="PlainText"/>
        <w:rPr/>
      </w:pPr>
      <w:r>
        <w:rPr/>
        <w:t>CTCCTACGCTAGTTTCCGCAAAGTAGTGTGCTGGTTGCGTGGTTTTAAAAAAGAAAAAAA</w:t>
      </w:r>
    </w:p>
    <w:p>
      <w:pPr>
        <w:pStyle w:val="PlainText"/>
        <w:rPr/>
      </w:pPr>
      <w:r>
        <w:rPr/>
        <w:t>GCATTTCTTCTCACTTCCCCATTCCCCCTTGCTTCTGTTTTATAGGAAATTACGGAGTGT</w:t>
      </w:r>
    </w:p>
    <w:p>
      <w:pPr>
        <w:pStyle w:val="PlainText"/>
        <w:rPr/>
      </w:pPr>
      <w:r>
        <w:rPr/>
        <w:t>TACAAATATCGTTATTCTTGTGGTAATCAGTACCGAGTACAAAAC</w:t>
      </w:r>
    </w:p>
    <w:p>
      <w:pPr>
        <w:pStyle w:val="PlainText"/>
        <w:rPr/>
      </w:pPr>
      <w:r>
        <w:rPr/>
        <w:t>&gt;Tb927.10.200  | Trypanosoma brucei TREU927 | vacuolar ATP synthase, putative | genomic | Tb927_10_v5.1 forward | (geneCodeEnd+0 to geneEnd+0) | length=285</w:t>
      </w:r>
    </w:p>
    <w:p>
      <w:pPr>
        <w:pStyle w:val="PlainText"/>
        <w:rPr/>
      </w:pPr>
      <w:r>
        <w:rPr/>
        <w:t>AAGGCATCTCTGCTCTATCATCTTTTTTTTTGTTCGATGCCACGCTTTAGGGAGTTAAGA</w:t>
      </w:r>
    </w:p>
    <w:p>
      <w:pPr>
        <w:pStyle w:val="PlainText"/>
        <w:rPr/>
      </w:pPr>
      <w:r>
        <w:rPr/>
        <w:t>TGGATGAGGGAAAAAGGAAAAGGATTTTTTTTCATGAAATTGTTTCCACGAAGGGAAAGA</w:t>
      </w:r>
    </w:p>
    <w:p>
      <w:pPr>
        <w:pStyle w:val="PlainText"/>
        <w:rPr/>
      </w:pPr>
      <w:r>
        <w:rPr/>
        <w:t>TATATATATATATATACAATGAAAACTAGAAGAAAAAACTGATGCTGCGCCGGTGAGGTG</w:t>
      </w:r>
    </w:p>
    <w:p>
      <w:pPr>
        <w:pStyle w:val="PlainText"/>
        <w:rPr/>
      </w:pPr>
      <w:r>
        <w:rPr/>
        <w:t>CCGAGGGTTGAAGAAAGGTAATGAATAAGGGCGAAGGGACAAAGTGAAAAAGGCGCTGCA</w:t>
      </w:r>
    </w:p>
    <w:p>
      <w:pPr>
        <w:pStyle w:val="PlainText"/>
        <w:rPr/>
      </w:pPr>
      <w:r>
        <w:rPr/>
        <w:t>ACTCGAAGCATTCACCCGGGACCATCTTCTGCTTACGTAAGTAGT</w:t>
      </w:r>
    </w:p>
    <w:p>
      <w:pPr>
        <w:pStyle w:val="PlainText"/>
        <w:rPr/>
      </w:pPr>
      <w:r>
        <w:rPr/>
        <w:t>&gt;Tb927.4.1770  | Trypanosoma brucei TREU927 | hypothetical protein, conserved | genomic | Tb927_04_v5.1 reverse | (geneCodeEnd+0 to geneEnd+0) | length=285</w:t>
      </w:r>
    </w:p>
    <w:p>
      <w:pPr>
        <w:pStyle w:val="PlainText"/>
        <w:rPr/>
      </w:pPr>
      <w:r>
        <w:rPr/>
        <w:t>AAGAAAAGGAAGGATCAAGTGAAGCTAAACGGTGCGAGCATTACGTAGGGGGGGGGATGC</w:t>
      </w:r>
    </w:p>
    <w:p>
      <w:pPr>
        <w:pStyle w:val="PlainText"/>
        <w:rPr/>
      </w:pPr>
      <w:r>
        <w:rPr/>
        <w:t>GTGAGATGGGTTTGGAATCCGGTGAAACCATACTGAAGGGATGGAAGTACCTTCGTTGTG</w:t>
      </w:r>
    </w:p>
    <w:p>
      <w:pPr>
        <w:pStyle w:val="PlainText"/>
        <w:rPr/>
      </w:pPr>
      <w:r>
        <w:rPr/>
        <w:t>GGCACGGAGTCCAAGGAGTATTTTTGCATCTTCCATTTTGGGCATTACCCGTACTCATTT</w:t>
      </w:r>
    </w:p>
    <w:p>
      <w:pPr>
        <w:pStyle w:val="PlainText"/>
        <w:rPr/>
      </w:pPr>
      <w:r>
        <w:rPr/>
        <w:t>GTGCGCGCGGTACGTGTCTCCACAGACACGTATGTGCTCCTTTCAGCACTGCATCCTCAC</w:t>
      </w:r>
    </w:p>
    <w:p>
      <w:pPr>
        <w:pStyle w:val="PlainText"/>
        <w:rPr/>
      </w:pPr>
      <w:r>
        <w:rPr/>
        <w:t>CATCACTATGAACATTTCGGTCCTCACTCTAAGCGCATAACCGCG</w:t>
      </w:r>
    </w:p>
    <w:p>
      <w:pPr>
        <w:pStyle w:val="PlainText"/>
        <w:rPr/>
      </w:pPr>
      <w:r>
        <w:rPr/>
        <w:t>&gt;Tb927.10.4310  | Trypanosoma brucei TREU927 | prohibitin 2, putative (PHB2) | genomic | Tb927_10_v5.1 forward | (geneCodeEnd+0 to geneEnd+0) | length=286</w:t>
      </w:r>
    </w:p>
    <w:p>
      <w:pPr>
        <w:pStyle w:val="PlainText"/>
        <w:rPr/>
      </w:pPr>
      <w:r>
        <w:rPr/>
        <w:t>GAGGGCATCTTTAGGAACTTCGGTTTGCGCATGCGTTTGGTGAATCTTAGCGGAACTGCT</w:t>
      </w:r>
    </w:p>
    <w:p>
      <w:pPr>
        <w:pStyle w:val="PlainText"/>
        <w:rPr/>
      </w:pPr>
      <w:r>
        <w:rPr/>
        <w:t>TCCACTCCTCTTAGCAATGAGTAGGTTGTCAATGACTCCTTTTGTCTTTCTTCGGCGTGC</w:t>
      </w:r>
    </w:p>
    <w:p>
      <w:pPr>
        <w:pStyle w:val="PlainText"/>
        <w:rPr/>
      </w:pPr>
      <w:r>
        <w:rPr/>
        <w:t>GTGGTATTGTTTCGTATGGGTGGAGGCTGGATGGCGAGATCGGTAAAAACCTACCACACA</w:t>
      </w:r>
    </w:p>
    <w:p>
      <w:pPr>
        <w:pStyle w:val="PlainText"/>
        <w:rPr/>
      </w:pPr>
      <w:r>
        <w:rPr/>
        <w:t>TCGTGGAAACTCTGTTAACAGCTAAAAGGGTTGTGTTTTTCTCACTTGTGGATGACGGGC</w:t>
      </w:r>
    </w:p>
    <w:p>
      <w:pPr>
        <w:pStyle w:val="PlainText"/>
        <w:rPr/>
      </w:pPr>
      <w:r>
        <w:rPr/>
        <w:t>AAAGCAAACCAAAAACACTTTCAGTATTAACGACATTCATGCACTT</w:t>
      </w:r>
    </w:p>
    <w:p>
      <w:pPr>
        <w:pStyle w:val="PlainText"/>
        <w:rPr/>
      </w:pPr>
      <w:r>
        <w:rPr/>
        <w:t>&gt;Tb11.02.5105  | Trypanosoma brucei TREU927 | hypothetical protein, conserved (POMP15) | genomic | Tb927_11_v5.1 forward | (geneCodeEnd+0 to geneEnd+0) | length=286</w:t>
      </w:r>
    </w:p>
    <w:p>
      <w:pPr>
        <w:pStyle w:val="PlainText"/>
        <w:rPr/>
      </w:pPr>
      <w:r>
        <w:rPr/>
        <w:t>AGTTCGTTGAGCAGTTGGGACACTTGGAATACACCTGAGCATCTGGAGAGACAGGCATGT</w:t>
      </w:r>
    </w:p>
    <w:p>
      <w:pPr>
        <w:pStyle w:val="PlainText"/>
        <w:rPr/>
      </w:pPr>
      <w:r>
        <w:rPr/>
        <w:t>GTGTCCCGAACACAACGGATACTTGTCTACGTATCCTAGCGGCAAAGTAGGCGCACTTAT</w:t>
      </w:r>
    </w:p>
    <w:p>
      <w:pPr>
        <w:pStyle w:val="PlainText"/>
        <w:rPr/>
      </w:pPr>
      <w:r>
        <w:rPr/>
        <w:t>GCTCAACGCATGAACTGTGTAAAATAGCGTTTTGTCCGCGTTCGAGCGTCTTTTTTCAGA</w:t>
      </w:r>
    </w:p>
    <w:p>
      <w:pPr>
        <w:pStyle w:val="PlainText"/>
        <w:rPr/>
      </w:pPr>
      <w:r>
        <w:rPr/>
        <w:t>GATGCGGTAGGCCCTTTCAACGATCAACCATCCCCCCTCTATTTAGCAATGGGTGTGAGA</w:t>
      </w:r>
    </w:p>
    <w:p>
      <w:pPr>
        <w:pStyle w:val="PlainText"/>
        <w:rPr/>
      </w:pPr>
      <w:r>
        <w:rPr/>
        <w:t>GAGTTGCTACCCACTTTTGTTTACCGTGTTCGTGCTCCATTGTTTT</w:t>
      </w:r>
    </w:p>
    <w:p>
      <w:pPr>
        <w:pStyle w:val="PlainText"/>
        <w:rPr/>
      </w:pPr>
      <w:r>
        <w:rPr/>
        <w:t>&gt;Tb927.8.2050  | Trypanosoma brucei TREU927 | GDP-mannose pyrophosphorylase | genomic | Tb927_08_v5.1 forward | (geneCodeEnd+0 to geneEnd+0) | length=286</w:t>
      </w:r>
    </w:p>
    <w:p>
      <w:pPr>
        <w:pStyle w:val="PlainText"/>
        <w:rPr/>
      </w:pPr>
      <w:r>
        <w:rPr/>
        <w:t>AGGGCAGTGCGTGGAAAGTGGTACTTGCCTTTTCGAAAAGCTCCCTGAAGGCAAAGTTGT</w:t>
      </w:r>
    </w:p>
    <w:p>
      <w:pPr>
        <w:pStyle w:val="PlainText"/>
        <w:rPr/>
      </w:pPr>
      <w:r>
        <w:rPr/>
        <w:t>CTCTGGATTAACACAAAAGACGACGCCGAAAATATTTACGTCTACTGCGCATCTTCTACA</w:t>
      </w:r>
    </w:p>
    <w:p>
      <w:pPr>
        <w:pStyle w:val="PlainText"/>
        <w:rPr/>
      </w:pPr>
      <w:r>
        <w:rPr/>
        <w:t>TAGACTGTCACCCAATATTTTGGCTTTCCGTGAGAAGTGCTACCTGAGACGACCCCCGCT</w:t>
      </w:r>
    </w:p>
    <w:p>
      <w:pPr>
        <w:pStyle w:val="PlainText"/>
        <w:rPr/>
      </w:pPr>
      <w:r>
        <w:rPr/>
        <w:t>GATCGTTTGGAAGCGGTTTCGGCTTTTACCCCTCCATTTCATAACATCCATTTCGTTGTC</w:t>
      </w:r>
    </w:p>
    <w:p>
      <w:pPr>
        <w:pStyle w:val="PlainText"/>
        <w:rPr/>
      </w:pPr>
      <w:r>
        <w:rPr/>
        <w:t>GGGGGTTTTATCTTCCATCTTCTTCTTGTCCTCCCGAGCAATCCTT</w:t>
      </w:r>
    </w:p>
    <w:p>
      <w:pPr>
        <w:pStyle w:val="PlainText"/>
        <w:rPr/>
      </w:pPr>
      <w:r>
        <w:rPr/>
        <w:t>&gt;Tb927.7.7420  | Trypanosoma brucei TREU927 | ATP synthase alpha chain, mitochondrial precursor, ATP synthase F1, alpha subunit | genomic | Tb927_07_v5.1 reverse | (geneCodeEnd+0 to geneEnd+0) | length=288</w:t>
      </w:r>
    </w:p>
    <w:p>
      <w:pPr>
        <w:pStyle w:val="PlainText"/>
        <w:rPr/>
      </w:pPr>
      <w:r>
        <w:rPr/>
        <w:t>GTTTAGCTAGCAGGTCTTTGTTAGTGAATGAGGTTAGCCTCCGGTAGCACTTTTATTTTC</w:t>
      </w:r>
    </w:p>
    <w:p>
      <w:pPr>
        <w:pStyle w:val="PlainText"/>
        <w:rPr/>
      </w:pPr>
      <w:r>
        <w:rPr/>
        <w:t>ACTTTTAGGTATAAAACTCCAGAGAATTGTACACGTGGTGGTTTTTGGTTACGGACCGGA</w:t>
      </w:r>
    </w:p>
    <w:p>
      <w:pPr>
        <w:pStyle w:val="PlainText"/>
        <w:rPr/>
      </w:pPr>
      <w:r>
        <w:rPr/>
        <w:t>TGAACACATGGACGGTCCTTTCTTTATGGTTAGTAAGGCGTTAACATTCTTTGATCATAT</w:t>
      </w:r>
    </w:p>
    <w:p>
      <w:pPr>
        <w:pStyle w:val="PlainText"/>
        <w:rPr/>
      </w:pPr>
      <w:r>
        <w:rPr/>
        <w:t>GGTGGAATATATATCGCGGGAGGCGGTGTGTTTGGTGGTTGTTGTTGTTTCGTGTACTTA</w:t>
      </w:r>
    </w:p>
    <w:p>
      <w:pPr>
        <w:pStyle w:val="PlainText"/>
        <w:rPr/>
      </w:pPr>
      <w:r>
        <w:rPr/>
        <w:t>CCTCTGAACAGTAGAGAAGTGCGTTTCGCTCTGTCGGCTTCGATGCTC</w:t>
      </w:r>
    </w:p>
    <w:p>
      <w:pPr>
        <w:pStyle w:val="PlainText"/>
        <w:rPr/>
      </w:pPr>
      <w:r>
        <w:rPr/>
        <w:t>&gt;Tb927.1.2985  | Trypanosoma brucei TREU927 | ER protein Pkr1, putative | genomic | Tb927_01_v5.1 forward | (geneCodeEnd+0 to geneEnd+0) | length=288</w:t>
      </w:r>
    </w:p>
    <w:p>
      <w:pPr>
        <w:pStyle w:val="PlainText"/>
        <w:rPr/>
      </w:pPr>
      <w:r>
        <w:rPr/>
        <w:t>ACACACAAAAAGGGGGTGAGAAAGGACGGGGCTAGCAGGCACTAGGGCTCTTAAAGCGTT</w:t>
      </w:r>
    </w:p>
    <w:p>
      <w:pPr>
        <w:pStyle w:val="PlainText"/>
        <w:rPr/>
      </w:pPr>
      <w:r>
        <w:rPr/>
        <w:t>TGTGGGAAAGCGACTGTTGGAATGTAAACGGTGCTAGGATCGATTCGGACATGTTTCCCC</w:t>
      </w:r>
    </w:p>
    <w:p>
      <w:pPr>
        <w:pStyle w:val="PlainText"/>
        <w:rPr/>
      </w:pPr>
      <w:r>
        <w:rPr/>
        <w:t>ATGCGATACGAATCCTTTCGCCTCTTCGCTTGCGCTCATATGGTTTTTCCAACACCCGCA</w:t>
      </w:r>
    </w:p>
    <w:p>
      <w:pPr>
        <w:pStyle w:val="PlainText"/>
        <w:rPr/>
      </w:pPr>
      <w:r>
        <w:rPr/>
        <w:t>CCACTGGCCTGTCCGGTTTTCAAGAGTATTTTTGCGCAAAGGGCAACAGAAATGGCAGCA</w:t>
      </w:r>
    </w:p>
    <w:p>
      <w:pPr>
        <w:pStyle w:val="PlainText"/>
        <w:rPr/>
      </w:pPr>
      <w:r>
        <w:rPr/>
        <w:t>ACCCAAGAAACAACACAATCTCTTTTCTCATACTACCTGTTATTCCCT</w:t>
      </w:r>
    </w:p>
    <w:p>
      <w:pPr>
        <w:pStyle w:val="PlainText"/>
        <w:rPr/>
      </w:pPr>
      <w:r>
        <w:rPr/>
        <w:t>&gt;Tb927.6.3050  | Trypanosoma brucei TREU927 | aldehyde dehydrogenase family, putative | genomic | Tb927_06_v5.1 forward | (geneCodeEnd+0 to geneEnd+0) | length=288</w:t>
      </w:r>
    </w:p>
    <w:p>
      <w:pPr>
        <w:pStyle w:val="PlainText"/>
        <w:rPr/>
      </w:pPr>
      <w:r>
        <w:rPr/>
        <w:t>AGGTTGGAGGAGTGTCAGCTTAATAATAATTTACATGAGAGACGAAACGATATATATATA</w:t>
      </w:r>
    </w:p>
    <w:p>
      <w:pPr>
        <w:pStyle w:val="PlainText"/>
        <w:rPr/>
      </w:pPr>
      <w:r>
        <w:rPr/>
        <w:t>TATATATATATATATATATATTACGAAATAACTCTTTGTCACCATAATTAGCGCGACGAC</w:t>
      </w:r>
    </w:p>
    <w:p>
      <w:pPr>
        <w:pStyle w:val="PlainText"/>
        <w:rPr/>
      </w:pPr>
      <w:r>
        <w:rPr/>
        <w:t>GTTCTTTCATTTTTTAGTCAATGCATCCGACTGTTCTGATACAGTTTACTTTAATCAATA</w:t>
      </w:r>
    </w:p>
    <w:p>
      <w:pPr>
        <w:pStyle w:val="PlainText"/>
        <w:rPr/>
      </w:pPr>
      <w:r>
        <w:rPr/>
        <w:t>TATATCTTTTTTCGCTTTTTTCACAAATGTGTGTGTGCGCCTTAGAGAATTACCCATCCG</w:t>
      </w:r>
    </w:p>
    <w:p>
      <w:pPr>
        <w:pStyle w:val="PlainText"/>
        <w:rPr/>
      </w:pPr>
      <w:r>
        <w:rPr/>
        <w:t>CTAAGCAAAATTAACTGTGAGTATATGCCACCGTGTCAGACGAGGTTG</w:t>
      </w:r>
    </w:p>
    <w:p>
      <w:pPr>
        <w:pStyle w:val="PlainText"/>
        <w:rPr/>
      </w:pPr>
      <w:r>
        <w:rPr/>
        <w:t>&gt;Tb927.10.6020  | Trypanosoma brucei TREU927 | hypothetical protein, conserved | genomic | Tb927_10_v5.1 reverse | (geneCodeEnd+0 to geneEnd+0) | length=289</w:t>
      </w:r>
    </w:p>
    <w:p>
      <w:pPr>
        <w:pStyle w:val="PlainText"/>
        <w:rPr/>
      </w:pPr>
      <w:r>
        <w:rPr/>
        <w:t>AAGAGACACGCGCGAGGAGTGGCCGTGTCTAACTTCTCCGTGATCTTCACCTTTTTCGTT</w:t>
      </w:r>
    </w:p>
    <w:p>
      <w:pPr>
        <w:pStyle w:val="PlainText"/>
        <w:rPr/>
      </w:pPr>
      <w:r>
        <w:rPr/>
        <w:t>TCTTGAAATACTCGTTAAGGGTGCCCTCGCCTCCGTTCCTGATTTCTATTCCTCATATAT</w:t>
      </w:r>
    </w:p>
    <w:p>
      <w:pPr>
        <w:pStyle w:val="PlainText"/>
        <w:rPr/>
      </w:pPr>
      <w:r>
        <w:rPr/>
        <w:t>CCTATGCCCTCCCCTATAGACTCTTTCAGTTCATTTGCTGTATGGTGAAAAAGAGTGTTG</w:t>
      </w:r>
    </w:p>
    <w:p>
      <w:pPr>
        <w:pStyle w:val="PlainText"/>
        <w:rPr/>
      </w:pPr>
      <w:r>
        <w:rPr/>
        <w:t>AGGAAACAAATGGAGGTCGCGGTGTGTGAAATCGTTCGCAATGTAAGGCTGCGTTACAGA</w:t>
      </w:r>
    </w:p>
    <w:p>
      <w:pPr>
        <w:pStyle w:val="PlainText"/>
        <w:rPr/>
      </w:pPr>
      <w:r>
        <w:rPr/>
        <w:t>CGGAGGAATAATGGAACCACCAAACGCGATGCACGCAAGTGCGGGACGT</w:t>
      </w:r>
    </w:p>
    <w:p>
      <w:pPr>
        <w:pStyle w:val="PlainText"/>
        <w:rPr/>
      </w:pPr>
      <w:r>
        <w:rPr/>
        <w:t>&gt;Tb927.1.1030  | Trypanosoma brucei TREU927 | leucine-rich repeat protein (LRRP), putative | genomic | Tb927_01_v5.1 forward | (geneCodeEnd+0 to geneEnd+0) | length=289</w:t>
      </w:r>
    </w:p>
    <w:p>
      <w:pPr>
        <w:pStyle w:val="PlainText"/>
        <w:rPr/>
      </w:pPr>
      <w:r>
        <w:rPr/>
        <w:t>AGCGAAACGCATTGCCGACACTGTGCCTCAGCTTCTCGGTGCGACAAAAGAAGTGGCCCA</w:t>
      </w:r>
    </w:p>
    <w:p>
      <w:pPr>
        <w:pStyle w:val="PlainText"/>
        <w:rPr/>
      </w:pPr>
      <w:r>
        <w:rPr/>
        <w:t>GGTGTGCCGATGGAACGTCTTAAATTTTTCAAGTAGTACATCAGTTAAGTTTTACACGTA</w:t>
      </w:r>
    </w:p>
    <w:p>
      <w:pPr>
        <w:pStyle w:val="PlainText"/>
        <w:rPr/>
      </w:pPr>
      <w:r>
        <w:rPr/>
        <w:t>GAATCTCTCTGTATTGTCGACAGACACTGCGTGTTTGCCTATCTCCTCATACCTTGCGTG</w:t>
      </w:r>
    </w:p>
    <w:p>
      <w:pPr>
        <w:pStyle w:val="PlainText"/>
        <w:rPr/>
      </w:pPr>
      <w:r>
        <w:rPr/>
        <w:t>TTGCTAAGGATTGGTGATAACTTTTTCCCGCTACAACAAAAATATTTGTTTGTTAAAAAC</w:t>
      </w:r>
    </w:p>
    <w:p>
      <w:pPr>
        <w:pStyle w:val="PlainText"/>
        <w:rPr/>
      </w:pPr>
      <w:r>
        <w:rPr/>
        <w:t>CTATAATCAGAACCATATTCTGCCGGTTAGTTGTATACCCACATTAGTG</w:t>
      </w:r>
    </w:p>
    <w:p>
      <w:pPr>
        <w:pStyle w:val="PlainText"/>
        <w:rPr/>
      </w:pPr>
      <w:r>
        <w:rPr/>
        <w:t>&gt;Tb927.11.6540  | Trypanosoma brucei TREU927 | hypothetical protein, conserved | genomic | Tb927_11_v5.1 reverse | (geneCodeEnd+0 to geneEnd+0) | length=290</w:t>
      </w:r>
    </w:p>
    <w:p>
      <w:pPr>
        <w:pStyle w:val="PlainText"/>
        <w:rPr/>
      </w:pPr>
      <w:r>
        <w:rPr/>
        <w:t>ACAATGAAGTACCACTGGCATGACGATGGCGGCGCCTGCCGCCGAAACGAGGAGGAAAAC</w:t>
      </w:r>
    </w:p>
    <w:p>
      <w:pPr>
        <w:pStyle w:val="PlainText"/>
        <w:rPr/>
      </w:pPr>
      <w:r>
        <w:rPr/>
        <w:t>ACAAGCCCCCCTTTTCGGGAAAAGGAAGAGAGGTTTCTCCACCTTCGATGCACCAGAGGG</w:t>
      </w:r>
    </w:p>
    <w:p>
      <w:pPr>
        <w:pStyle w:val="PlainText"/>
        <w:rPr/>
      </w:pPr>
      <w:r>
        <w:rPr/>
        <w:t>GAGCGCCCGGGAATATGAAGCGACGGCGTTTGCTTATTCTTTTCCCACCGGGGACGGTCG</w:t>
      </w:r>
    </w:p>
    <w:p>
      <w:pPr>
        <w:pStyle w:val="PlainText"/>
        <w:rPr/>
      </w:pPr>
      <w:r>
        <w:rPr/>
        <w:t>TACAGGTGCGTGTGGGCAGCACTTCACGATAAACTGATATCCGTTGCGTTAGACGTGGAT</w:t>
      </w:r>
    </w:p>
    <w:p>
      <w:pPr>
        <w:pStyle w:val="PlainText"/>
        <w:rPr/>
      </w:pPr>
      <w:r>
        <w:rPr/>
        <w:t>CCTTACCTGTTCCTATTCTTTTTGGTCTTCAGTTAATTGTGAAGAATGGT</w:t>
      </w:r>
    </w:p>
    <w:p>
      <w:pPr>
        <w:pStyle w:val="PlainText"/>
        <w:rPr/>
      </w:pPr>
      <w:r>
        <w:rPr/>
        <w:t>&gt;Tb927.11.600  | Trypanosoma brucei TREU927 | hypothetical protein, conserved | genomic | Tb927_11_v5.1 reverse | (geneCodeEnd+0 to geneEnd+0) | length=291</w:t>
      </w:r>
    </w:p>
    <w:p>
      <w:pPr>
        <w:pStyle w:val="PlainText"/>
        <w:rPr/>
      </w:pPr>
      <w:r>
        <w:rPr/>
        <w:t>GTAGGAAACAATTGGGCACCCCTCCCCTTCTCCCCTCCTTTCGGTCCGGGATGGTGGAAA</w:t>
      </w:r>
    </w:p>
    <w:p>
      <w:pPr>
        <w:pStyle w:val="PlainText"/>
        <w:rPr/>
      </w:pPr>
      <w:r>
        <w:rPr/>
        <w:t>AGGGACACACTTGGGTGGGCGATGCCATAATAGGAGAATCGTAATGGTCTGAGTTGGTGT</w:t>
      </w:r>
    </w:p>
    <w:p>
      <w:pPr>
        <w:pStyle w:val="PlainText"/>
        <w:rPr/>
      </w:pPr>
      <w:r>
        <w:rPr/>
        <w:t>AACACACTGTTCTTGTTGTTGCGAAATGTGTGGAGTAGTGGAAGAAGGAACATATTTATA</w:t>
      </w:r>
    </w:p>
    <w:p>
      <w:pPr>
        <w:pStyle w:val="PlainText"/>
        <w:rPr/>
      </w:pPr>
      <w:r>
        <w:rPr/>
        <w:t>TATTTTTGTCTTTTCTTTTGTCGTTATGTCGTTTCAGCTGATGGTGTGCACGCACTTTAC</w:t>
      </w:r>
    </w:p>
    <w:p>
      <w:pPr>
        <w:pStyle w:val="PlainText"/>
        <w:rPr/>
      </w:pPr>
      <w:r>
        <w:rPr/>
        <w:t>TTGTGCGCATCGCGTGGTCGTTACTACCTGACACAGGGTGTAGGAATGTGG</w:t>
      </w:r>
    </w:p>
    <w:p>
      <w:pPr>
        <w:pStyle w:val="PlainText"/>
        <w:rPr/>
      </w:pPr>
      <w:r>
        <w:rPr/>
        <w:t>&gt;Tb927.10.6080  | Trypanosoma brucei TREU927 | proteasome subunit beta type-5, putative, proteasome subunit beta type-5, putative | genomic | Tb927_10_v5.1 reverse | (geneCodeEnd+0 to geneEnd+0) | length=292</w:t>
      </w:r>
    </w:p>
    <w:p>
      <w:pPr>
        <w:pStyle w:val="PlainText"/>
        <w:rPr/>
      </w:pPr>
      <w:r>
        <w:rPr/>
        <w:t>GGACACGACTCGTGAGGAGATGTCTGTGGGTCGTCGGTGTAGAAAGGGGGAGTTTTCGAG</w:t>
      </w:r>
    </w:p>
    <w:p>
      <w:pPr>
        <w:pStyle w:val="PlainText"/>
        <w:rPr/>
      </w:pPr>
      <w:r>
        <w:rPr/>
        <w:t>GCAACCGGGAGGAGTATAGGGAGGAAAATAGTACCCTAATGGGATGTTTTGTGTGTGGAA</w:t>
      </w:r>
    </w:p>
    <w:p>
      <w:pPr>
        <w:pStyle w:val="PlainText"/>
        <w:rPr/>
      </w:pPr>
      <w:r>
        <w:rPr/>
        <w:t>GGGGGTGGGGTGAATAAGCGGTGCCGTGAAGAAATGAAAGGAGCTGCAAGTCGGAAGGCA</w:t>
      </w:r>
    </w:p>
    <w:p>
      <w:pPr>
        <w:pStyle w:val="PlainText"/>
        <w:rPr/>
      </w:pPr>
      <w:r>
        <w:rPr/>
        <w:t>CTTCTCCACACGACTGTTCCTGCGTTGATGAGAGGTGCATCTTATCACCGAATGCTTTCG</w:t>
      </w:r>
    </w:p>
    <w:p>
      <w:pPr>
        <w:pStyle w:val="PlainText"/>
        <w:rPr/>
      </w:pPr>
      <w:r>
        <w:rPr/>
        <w:t>CAGAATGTCCCTGACTCCCATTTTTAAGGCCTCATCTGACTATGTGTTGAAG</w:t>
      </w:r>
    </w:p>
    <w:p>
      <w:pPr>
        <w:pStyle w:val="PlainText"/>
        <w:rPr/>
      </w:pPr>
      <w:r>
        <w:rPr/>
        <w:t>&gt;Tb927.8.5800  | Trypanosoma brucei TREU927 | hypothetical protein, conserved | genomic | Tb927_08_v5.1 forward | (geneCodeEnd+0 to geneEnd+0) | length=293</w:t>
      </w:r>
    </w:p>
    <w:p>
      <w:pPr>
        <w:pStyle w:val="PlainText"/>
        <w:rPr/>
      </w:pPr>
      <w:r>
        <w:rPr/>
        <w:t>ATTGAGTCTGCAGAAGCCTCTGAGGTAAGTGGTGAGTGACCTGCAGATTTTTTTTTGTGA</w:t>
      </w:r>
    </w:p>
    <w:p>
      <w:pPr>
        <w:pStyle w:val="PlainText"/>
        <w:rPr/>
      </w:pPr>
      <w:r>
        <w:rPr/>
        <w:t>GGTACGTACGCTGCAGATGCGCTGAGGACAATATCATCGCCTTCTCCTTTTTGGTATGCG</w:t>
      </w:r>
    </w:p>
    <w:p>
      <w:pPr>
        <w:pStyle w:val="PlainText"/>
        <w:rPr/>
      </w:pPr>
      <w:r>
        <w:rPr/>
        <w:t>GAGGAGGGTCACTCAAGTTGAGGTTCATGTGAAGGGGAATGAAAATGTGTGCATGTGGAA</w:t>
      </w:r>
    </w:p>
    <w:p>
      <w:pPr>
        <w:pStyle w:val="PlainText"/>
        <w:rPr/>
      </w:pPr>
      <w:r>
        <w:rPr/>
        <w:t>ACTTCTCTTTCTTGCTCATGCGTGTCTGTAAACTATTACAGCGATGACCGTACTCTTGCT</w:t>
      </w:r>
    </w:p>
    <w:p>
      <w:pPr>
        <w:pStyle w:val="PlainText"/>
        <w:rPr/>
      </w:pPr>
      <w:r>
        <w:rPr/>
        <w:t>GATTGCTCAGCAACGTCGGTAGTGGGCACCTTGTTCCTCTGATATCATCCGCT</w:t>
      </w:r>
    </w:p>
    <w:p>
      <w:pPr>
        <w:pStyle w:val="PlainText"/>
        <w:rPr/>
      </w:pPr>
      <w:r>
        <w:rPr/>
        <w:t>&gt;Tb927.8.6460  | Trypanosoma brucei TREU927 | kinase binding protein CGI-121, putative | genomic | Tb927_08_v5.1 forward | (geneCodeEnd+0 to geneEnd+0) | length=294</w:t>
      </w:r>
    </w:p>
    <w:p>
      <w:pPr>
        <w:pStyle w:val="PlainText"/>
        <w:rPr/>
      </w:pPr>
      <w:r>
        <w:rPr/>
        <w:t>AGAAGTTGTTGGGTTCTGTTGAAAAGTGCTAAAAGGTAGTGAGTGGCAGGGCGAAGCAAT</w:t>
      </w:r>
    </w:p>
    <w:p>
      <w:pPr>
        <w:pStyle w:val="PlainText"/>
        <w:rPr/>
      </w:pPr>
      <w:r>
        <w:rPr/>
        <w:t>GGAAAGTGGGTCTAAAACCGAATTGTGGCGAGAAACGGTTCCATTGCGTGGCGGCAGAAA</w:t>
      </w:r>
    </w:p>
    <w:p>
      <w:pPr>
        <w:pStyle w:val="PlainText"/>
        <w:rPr/>
      </w:pPr>
      <w:r>
        <w:rPr/>
        <w:t>AGAAGGAATACAAAAAAAAAATGATTGTGGGCACCTGCGACGGCTACTGCAACTGCCATG</w:t>
      </w:r>
    </w:p>
    <w:p>
      <w:pPr>
        <w:pStyle w:val="PlainText"/>
        <w:rPr/>
      </w:pPr>
      <w:r>
        <w:rPr/>
        <w:t>GTCACTTTGATGCCTCTCGTCACTACAAGGCCGGTTGTCGAGTTGTGTTGTGCTGCCGGG</w:t>
      </w:r>
    </w:p>
    <w:p>
      <w:pPr>
        <w:pStyle w:val="PlainText"/>
        <w:rPr/>
      </w:pPr>
      <w:r>
        <w:rPr/>
        <w:t>TCAGGACAAACGGAAAACGAATCGAGGAAAAGTTTCCGACCCCCTGTGTTTTTT</w:t>
      </w:r>
    </w:p>
    <w:p>
      <w:pPr>
        <w:pStyle w:val="PlainText"/>
        <w:rPr/>
      </w:pPr>
      <w:r>
        <w:rPr/>
        <w:t>&gt;Tb927.7.3140  | Trypanosoma brucei TREU927 | hypothetical protein, conserved | genomic | Tb927_07_v5.1 forward | (geneCodeEnd+0 to geneEnd+0) | length=294</w:t>
      </w:r>
    </w:p>
    <w:p>
      <w:pPr>
        <w:pStyle w:val="PlainText"/>
        <w:rPr/>
      </w:pPr>
      <w:r>
        <w:rPr/>
        <w:t>ACCCCTCCTTCCCTCCTTCCACCCACCCGCTCATCCCTCAAAAAAAAAAAATGGTGATTT</w:t>
      </w:r>
    </w:p>
    <w:p>
      <w:pPr>
        <w:pStyle w:val="PlainText"/>
        <w:rPr/>
      </w:pPr>
      <w:r>
        <w:rPr/>
        <w:t>TTTTTTTTTGAGCAGGGGGCGAATCTGTGGGAACGGAAAAAAAAAGGTAAGAAGAGTATT</w:t>
      </w:r>
    </w:p>
    <w:p>
      <w:pPr>
        <w:pStyle w:val="PlainText"/>
        <w:rPr/>
      </w:pPr>
      <w:r>
        <w:rPr/>
        <w:t>CATTTTGTGGAAAAGAAATGGGCTGCCACGATACTCGGGCCATTGTTCCCCTCTCAGACA</w:t>
      </w:r>
    </w:p>
    <w:p>
      <w:pPr>
        <w:pStyle w:val="PlainText"/>
        <w:rPr/>
      </w:pPr>
      <w:r>
        <w:rPr/>
        <w:t>CGCGACCACAGCTTTTTTTTCACCTCTGTTCACTATCATCAGTTTGTTATTTTGTCGAAC</w:t>
      </w:r>
    </w:p>
    <w:p>
      <w:pPr>
        <w:pStyle w:val="PlainText"/>
        <w:rPr/>
      </w:pPr>
      <w:r>
        <w:rPr/>
        <w:t>GACAAGCGTTGTTTGTCACACATGCGCGACTATGGTTACTACTTTCCGACCTAG</w:t>
      </w:r>
    </w:p>
    <w:p>
      <w:pPr>
        <w:pStyle w:val="PlainText"/>
        <w:rPr/>
      </w:pPr>
      <w:r>
        <w:rPr/>
        <w:t>&gt;Tb927.10.4090  | Trypanosoma brucei TREU927 | hypothetical protein, conserved | genomic | Tb927_10_v5.1 reverse | (geneCodeEnd+0 to geneEnd+0) | length=294</w:t>
      </w:r>
    </w:p>
    <w:p>
      <w:pPr>
        <w:pStyle w:val="PlainText"/>
        <w:rPr/>
      </w:pPr>
      <w:r>
        <w:rPr/>
        <w:t>AGGCGTATGTCGTCCATTCCCTTTTATTACTGTCAGTGATTGTTGTAACTTGCCGTTGCT</w:t>
      </w:r>
    </w:p>
    <w:p>
      <w:pPr>
        <w:pStyle w:val="PlainText"/>
        <w:rPr/>
      </w:pPr>
      <w:r>
        <w:rPr/>
        <w:t>GTTTACGCTCCCCACAGTCGATATGCTGTTTGAAGTTATTTCCTCATTCGGTGGTGCTGG</w:t>
      </w:r>
    </w:p>
    <w:p>
      <w:pPr>
        <w:pStyle w:val="PlainText"/>
        <w:rPr/>
      </w:pPr>
      <w:r>
        <w:rPr/>
        <w:t>AGGGACCTTGGACGGTGACCGTGTAAGTGATACTCCACTGCCACTCTAGGAGGTGGAGTA</w:t>
      </w:r>
    </w:p>
    <w:p>
      <w:pPr>
        <w:pStyle w:val="PlainText"/>
        <w:rPr/>
      </w:pPr>
      <w:r>
        <w:rPr/>
        <w:t>TCGAGGTGAGTTCCATGTATGAGGAAGCTATCTGGAACGGTAGGGTGCCGTTATTATTTT</w:t>
      </w:r>
    </w:p>
    <w:p>
      <w:pPr>
        <w:pStyle w:val="PlainText"/>
        <w:rPr/>
      </w:pPr>
      <w:r>
        <w:rPr/>
        <w:t>CCGAATACTAAAGAGGGCCAAAGATTGGGATAAAATATCATGGGACCACGACTG</w:t>
      </w:r>
    </w:p>
    <w:p>
      <w:pPr>
        <w:pStyle w:val="PlainText"/>
        <w:rPr/>
      </w:pPr>
      <w:r>
        <w:rPr/>
        <w:t>&gt;Tb927.6.3290  | Trypanosoma brucei TREU927 | intraflagellar transport protein 20 (IFT20) | genomic | Tb927_06_v5.1 forward | (geneCodeEnd+0 to geneEnd+0) | length=294</w:t>
      </w:r>
    </w:p>
    <w:p>
      <w:pPr>
        <w:pStyle w:val="PlainText"/>
        <w:rPr/>
      </w:pPr>
      <w:r>
        <w:rPr/>
        <w:t>GCTGGACACAGTTAACATGGATAGAGTGATTATGTTTACGGGTGTATGTACGATGAAGGA</w:t>
      </w:r>
    </w:p>
    <w:p>
      <w:pPr>
        <w:pStyle w:val="PlainText"/>
        <w:rPr/>
      </w:pPr>
      <w:r>
        <w:rPr/>
        <w:t>AAGGGAAAGGAAGGGATGACAGCAGCTAAAATATTATTTTATGTCACGTATTCCTCTCCC</w:t>
      </w:r>
    </w:p>
    <w:p>
      <w:pPr>
        <w:pStyle w:val="PlainText"/>
        <w:rPr/>
      </w:pPr>
      <w:r>
        <w:rPr/>
        <w:t>CTTCCCATGTGCCCCTTGTCTCGTATGCTTCGGTTCACATCTGGGAGAACAAGGGGGGAA</w:t>
      </w:r>
    </w:p>
    <w:p>
      <w:pPr>
        <w:pStyle w:val="PlainText"/>
        <w:rPr/>
      </w:pPr>
      <w:r>
        <w:rPr/>
        <w:t>GTGGAGGTAACATTAACGGTGAGTATAGATTTTTGTTTATGATTGCTTGATGGTTGATGC</w:t>
      </w:r>
    </w:p>
    <w:p>
      <w:pPr>
        <w:pStyle w:val="PlainText"/>
        <w:rPr/>
      </w:pPr>
      <w:r>
        <w:rPr/>
        <w:t>GGGTAGTTCTTTTGTTTTTGGGGCTACTCATGCGATCTGTTTGTTCATATATAT</w:t>
      </w:r>
    </w:p>
    <w:p>
      <w:pPr>
        <w:pStyle w:val="PlainText"/>
        <w:rPr/>
      </w:pPr>
      <w:r>
        <w:rPr/>
        <w:t>&gt;Tb927.10.6670  | Trypanosoma brucei TREU927 | dynein light chain, putative | genomic | Tb927_10_v5.1 forward | (geneCodeEnd+0 to geneEnd+0) | length=295</w:t>
      </w:r>
    </w:p>
    <w:p>
      <w:pPr>
        <w:pStyle w:val="PlainText"/>
        <w:rPr/>
      </w:pPr>
      <w:r>
        <w:rPr/>
        <w:t>ATCGACGAATGTATTTACTTGTTGAGTGTGCTCGCGTGATGATCGTTTGAAGTAGGCAAG</w:t>
      </w:r>
    </w:p>
    <w:p>
      <w:pPr>
        <w:pStyle w:val="PlainText"/>
        <w:rPr/>
      </w:pPr>
      <w:r>
        <w:rPr/>
        <w:t>GCGTTCGCCTGCTTGACGTTATCCATCGGCTGCGGGATTTTTCTTTTCTTTTTTCTCATT</w:t>
      </w:r>
    </w:p>
    <w:p>
      <w:pPr>
        <w:pStyle w:val="PlainText"/>
        <w:rPr/>
      </w:pPr>
      <w:r>
        <w:rPr/>
        <w:t>CTTTTTGACGCCGTTGCGTTCGGTGTTTTGGATGGACTTTGAACCAAGGGGATTAAACGG</w:t>
      </w:r>
    </w:p>
    <w:p>
      <w:pPr>
        <w:pStyle w:val="PlainText"/>
        <w:rPr/>
      </w:pPr>
      <w:r>
        <w:rPr/>
        <w:t>ATTGCTAGAGTTAGAGAATCTTTCCCGTGCTGTACCACTTAAGTTACGCTTATACCTACT</w:t>
      </w:r>
    </w:p>
    <w:p>
      <w:pPr>
        <w:pStyle w:val="PlainText"/>
        <w:rPr/>
      </w:pPr>
      <w:r>
        <w:rPr/>
        <w:t>AGGGACCTTACAGCCTTTGTCCCGTGGAGCATGTACCGTATACCGGAGAACAAGG</w:t>
      </w:r>
    </w:p>
    <w:p>
      <w:pPr>
        <w:pStyle w:val="PlainText"/>
        <w:rPr/>
      </w:pPr>
      <w:r>
        <w:rPr/>
        <w:t>&gt;Tb927.11.14870  | Trypanosoma brucei TREU927 | NAD+ synthase, putative | genomic | Tb927_11_v5.1 reverse | (geneCodeEnd+0 to geneEnd+0) | length=295</w:t>
      </w:r>
    </w:p>
    <w:p>
      <w:pPr>
        <w:pStyle w:val="PlainText"/>
        <w:rPr/>
      </w:pPr>
      <w:r>
        <w:rPr/>
        <w:t>GGATAAACTTAAAAAAAAAATAACAGCAATACTAAACTTTGTTGGATGTTTCAGTTACCT</w:t>
      </w:r>
    </w:p>
    <w:p>
      <w:pPr>
        <w:pStyle w:val="PlainText"/>
        <w:rPr/>
      </w:pPr>
      <w:r>
        <w:rPr/>
        <w:t>TTTACCTCCTGGAGGAGCTGAAAGGATTACTATAATAAGGTCTGTAGTATTGCATATTTT</w:t>
      </w:r>
    </w:p>
    <w:p>
      <w:pPr>
        <w:pStyle w:val="PlainText"/>
        <w:rPr/>
      </w:pPr>
      <w:r>
        <w:rPr/>
        <w:t>GTGCTGCCTTCATGCATTGATGTCCGCTTGGGACGTTGAGCAGTTAAGCATCGTTTCCTC</w:t>
      </w:r>
    </w:p>
    <w:p>
      <w:pPr>
        <w:pStyle w:val="PlainText"/>
        <w:rPr/>
      </w:pPr>
      <w:r>
        <w:rPr/>
        <w:t>ATTGCAACTGTAAGTTGTCTGTTATGTCTCTTTAAAAGGGGGAAAAGAGCTTCGTTACAC</w:t>
      </w:r>
    </w:p>
    <w:p>
      <w:pPr>
        <w:pStyle w:val="PlainText"/>
        <w:rPr/>
      </w:pPr>
      <w:r>
        <w:rPr/>
        <w:t>CCGCATTTTATCCTCCCCTTCCAGTTTACTTTTTTTTTGTGTGTGTGTGTTTTCC</w:t>
      </w:r>
    </w:p>
    <w:p>
      <w:pPr>
        <w:pStyle w:val="PlainText"/>
        <w:rPr/>
      </w:pPr>
      <w:r>
        <w:rPr/>
        <w:t>&gt;Tb927.11.13870  | Trypanosoma brucei TREU927 | uncharacterized protein, PH0010 family/AmmeMemoRadiSam system protein A, putative | genomic | Tb927_11_v5.1 forward | (geneCodeEnd+0 to geneEnd+0) | length=296</w:t>
      </w:r>
    </w:p>
    <w:p>
      <w:pPr>
        <w:pStyle w:val="PlainText"/>
        <w:rPr/>
      </w:pPr>
      <w:r>
        <w:rPr/>
        <w:t>AGTTATAACTGATTAGCGTGTTGATGCACTACAGATTGTAGCGGGACTCCGGTTCCGTTC</w:t>
      </w:r>
    </w:p>
    <w:p>
      <w:pPr>
        <w:pStyle w:val="PlainText"/>
        <w:rPr/>
      </w:pPr>
      <w:r>
        <w:rPr/>
        <w:t>CTTCGTCTTACGTTTGCGCACACAACACTGACTGTGTTGGGGTGTGGGGTTGTATATCGG</w:t>
      </w:r>
    </w:p>
    <w:p>
      <w:pPr>
        <w:pStyle w:val="PlainText"/>
        <w:rPr/>
      </w:pPr>
      <w:r>
        <w:rPr/>
        <w:t>CAGCTTCGTTCCTAAATCTTGGCCACACACCAAGGAAGGGAAACAAAATAGCTGCGTTAA</w:t>
      </w:r>
    </w:p>
    <w:p>
      <w:pPr>
        <w:pStyle w:val="PlainText"/>
        <w:rPr/>
      </w:pPr>
      <w:r>
        <w:rPr/>
        <w:t>AGTTCTGCGATTTACACTCTCCTTTACTTTTCCCCTTGTTAGTCTACGTACGCGAGTCCT</w:t>
      </w:r>
    </w:p>
    <w:p>
      <w:pPr>
        <w:pStyle w:val="PlainText"/>
        <w:rPr/>
      </w:pPr>
      <w:r>
        <w:rPr/>
        <w:t>CAAGAGTACAACATATGCAGAAGCGAGGCACCAGTCGTGCATTAGGGATGCTTTTG</w:t>
      </w:r>
    </w:p>
    <w:p>
      <w:pPr>
        <w:pStyle w:val="PlainText"/>
        <w:rPr/>
      </w:pPr>
      <w:r>
        <w:rPr/>
        <w:t>&gt;Tb927.10.3520  | Trypanosoma brucei TREU927 | protease regulatory ATPase subunit 4 (RPT4) | genomic | Tb927_10_v5.1 forward | (geneCodeEnd+0 to geneEnd+0) | length=296</w:t>
      </w:r>
    </w:p>
    <w:p>
      <w:pPr>
        <w:pStyle w:val="PlainText"/>
        <w:rPr/>
      </w:pPr>
      <w:r>
        <w:rPr/>
        <w:t>GCTTCCGTTGGCGTCGTGACAGTGTGTTCTAAAGAGGAATGGTGTGCTCAACTGTAGAGA</w:t>
      </w:r>
    </w:p>
    <w:p>
      <w:pPr>
        <w:pStyle w:val="PlainText"/>
        <w:rPr/>
      </w:pPr>
      <w:r>
        <w:rPr/>
        <w:t>AACGAGGTGCGGTGTCGGATGAGAAGAAACGAAAAACAAACAGGGGAACACATTAATGTG</w:t>
      </w:r>
    </w:p>
    <w:p>
      <w:pPr>
        <w:pStyle w:val="PlainText"/>
        <w:rPr/>
      </w:pPr>
      <w:r>
        <w:rPr/>
        <w:t>CAGTCGTTTGGAACAGGAAGGAGGAAGAGCATGTGTCGTGTGTCGTGTGTTCAATGACTG</w:t>
      </w:r>
    </w:p>
    <w:p>
      <w:pPr>
        <w:pStyle w:val="PlainText"/>
        <w:rPr/>
      </w:pPr>
      <w:r>
        <w:rPr/>
        <w:t>TGATGTGGGTGAAATGCAGGAAAAAACTCTGGAATTTCAATGGTGCTCCAAAGGGAAGCA</w:t>
      </w:r>
    </w:p>
    <w:p>
      <w:pPr>
        <w:pStyle w:val="PlainText"/>
        <w:rPr/>
      </w:pPr>
      <w:r>
        <w:rPr/>
        <w:t>AGGGAGGAAGGGGATGTGCTTGTGGTTACGTAAATCGGTGGGATATTCGCATTGAG</w:t>
      </w:r>
    </w:p>
    <w:p>
      <w:pPr>
        <w:pStyle w:val="PlainText"/>
        <w:rPr/>
      </w:pPr>
      <w:r>
        <w:rPr/>
        <w:t>&gt;Tb927.11.1620  | Trypanosoma brucei TREU927 | hypothetical protein, conserved | genomic | Tb927_11_v5.1 reverse | (geneCodeEnd+0 to geneEnd+0) | length=297</w:t>
      </w:r>
    </w:p>
    <w:p>
      <w:pPr>
        <w:pStyle w:val="PlainText"/>
        <w:rPr/>
      </w:pPr>
      <w:r>
        <w:rPr/>
        <w:t>AGCACGGAGATGCGTAGTGTCCGGGAATGAAGCGCTTGAATTTTCTTTTTTTTTTCCATT</w:t>
      </w:r>
    </w:p>
    <w:p>
      <w:pPr>
        <w:pStyle w:val="PlainText"/>
        <w:rPr/>
      </w:pPr>
      <w:r>
        <w:rPr/>
        <w:t>TATTGTGCATGGGTTGTACTAAGACCTCGTACCGTGATTTCAAAGGATTTGGATGTTTGA</w:t>
      </w:r>
    </w:p>
    <w:p>
      <w:pPr>
        <w:pStyle w:val="PlainText"/>
        <w:rPr/>
      </w:pPr>
      <w:r>
        <w:rPr/>
        <w:t>CGTGTGGCCCATGGCCATTTCAGCGTGAGGGTGAGTGATATATGTCGATAACGAGATTGT</w:t>
      </w:r>
    </w:p>
    <w:p>
      <w:pPr>
        <w:pStyle w:val="PlainText"/>
        <w:rPr/>
      </w:pPr>
      <w:r>
        <w:rPr/>
        <w:t>GGAGGGGGGGGGTCTGTGATGAGTGGTAAATGTTTCAGCAGGGATTTTTTCCCATTTAGA</w:t>
      </w:r>
    </w:p>
    <w:p>
      <w:pPr>
        <w:pStyle w:val="PlainText"/>
        <w:rPr/>
      </w:pPr>
      <w:r>
        <w:rPr/>
        <w:t>AGCGGCTACCATTTTCCCCGTTACCTCCGTTTCATATTATTTGTGTTTACAGTATTT</w:t>
      </w:r>
    </w:p>
    <w:p>
      <w:pPr>
        <w:pStyle w:val="PlainText"/>
        <w:rPr/>
      </w:pPr>
      <w:r>
        <w:rPr/>
        <w:t>&gt;Tb927.10.3120  | Trypanosoma brucei TREU927 | cytochrome c oxidase assembly protein, putative | genomic | Tb927_10_v5.1 forward | (geneCodeEnd+0 to geneEnd+0) | length=297</w:t>
      </w:r>
    </w:p>
    <w:p>
      <w:pPr>
        <w:pStyle w:val="PlainText"/>
        <w:rPr/>
      </w:pPr>
      <w:r>
        <w:rPr/>
        <w:t>GCACATAAGCGACTACTTGTCCACATGGGGAAACTGAAGAGGCCTTAAAACCGCACATGT</w:t>
      </w:r>
    </w:p>
    <w:p>
      <w:pPr>
        <w:pStyle w:val="PlainText"/>
        <w:rPr/>
      </w:pPr>
      <w:r>
        <w:rPr/>
        <w:t>TACGGAAAGACGAGGGCTGCATGGACTACCAGGCGGTTTCGTACGCTGTGTGAATGAGTT</w:t>
      </w:r>
    </w:p>
    <w:p>
      <w:pPr>
        <w:pStyle w:val="PlainText"/>
        <w:rPr/>
      </w:pPr>
      <w:r>
        <w:rPr/>
        <w:t>GTAGTTGTCAGTCGCGGGTAGCTACCTGTGAAAAATGTCTCAGATTTTTTTTTTCCGACG</w:t>
      </w:r>
    </w:p>
    <w:p>
      <w:pPr>
        <w:pStyle w:val="PlainText"/>
        <w:rPr/>
      </w:pPr>
      <w:r>
        <w:rPr/>
        <w:t>CGCGCCGCGTGTATTTTATCGTGTGTGGCGCAGGACGGTGTCGCCTACCACTTACCGGAC</w:t>
      </w:r>
    </w:p>
    <w:p>
      <w:pPr>
        <w:pStyle w:val="PlainText"/>
        <w:rPr/>
      </w:pPr>
      <w:r>
        <w:rPr/>
        <w:t>GTTTATAAAGGTCAAATGCCTCCCTCACCCTCCGTCACATACGTGTATGTGCGTTCG</w:t>
      </w:r>
    </w:p>
    <w:p>
      <w:pPr>
        <w:pStyle w:val="PlainText"/>
        <w:rPr/>
      </w:pPr>
      <w:r>
        <w:rPr/>
        <w:t>&gt;Tb927.10.14760  | Trypanosoma brucei TREU927 | clathrin light chain, putative | genomic | Tb927_10_v5.1 reverse | (geneCodeEnd+0 to geneEnd+0) | length=298</w:t>
      </w:r>
    </w:p>
    <w:p>
      <w:pPr>
        <w:pStyle w:val="PlainText"/>
        <w:rPr/>
      </w:pPr>
      <w:r>
        <w:rPr/>
        <w:t>GCGTGACCGTGACCACAATACCAATAAGGCTGTTTGTATGCACAAGAGTGAGTGTACGTA</w:t>
      </w:r>
    </w:p>
    <w:p>
      <w:pPr>
        <w:pStyle w:val="PlainText"/>
        <w:rPr/>
      </w:pPr>
      <w:r>
        <w:rPr/>
        <w:t>CTCCAAAAATAAGTGGAAGCGAGGACGATTATGTGGCGCCCCCATTTTTTTGCTTAAGCA</w:t>
      </w:r>
    </w:p>
    <w:p>
      <w:pPr>
        <w:pStyle w:val="PlainText"/>
        <w:rPr/>
      </w:pPr>
      <w:r>
        <w:rPr/>
        <w:t>CATCTGACTTGCTTCTTCTCTCGCCCCGCTCGTCCATGCAGGAAAGCAGAACTGAAAAAA</w:t>
      </w:r>
    </w:p>
    <w:p>
      <w:pPr>
        <w:pStyle w:val="PlainText"/>
        <w:rPr/>
      </w:pPr>
      <w:r>
        <w:rPr/>
        <w:t>AGGAAGCGGGTGCTTCATGAAATATACACAAGCGCAATTTATCCTCCTTTTGTACCGGGT</w:t>
      </w:r>
    </w:p>
    <w:p>
      <w:pPr>
        <w:pStyle w:val="PlainText"/>
        <w:rPr/>
      </w:pPr>
      <w:r>
        <w:rPr/>
        <w:t>CTGGTGACGCTGAATTACTATTACTTGCTGCTATTTCATCTATTGTCCGTCACTGCAT</w:t>
      </w:r>
    </w:p>
    <w:p>
      <w:pPr>
        <w:pStyle w:val="PlainText"/>
        <w:rPr/>
      </w:pPr>
      <w:r>
        <w:rPr/>
        <w:t>&gt;Tb927.10.14810  | Trypanosoma brucei TREU927 | Multiprotein-bridging factor 1, putative (mbf1) | genomic | Tb927_10_v5.1 reverse | (geneCodeEnd+0 to geneEnd+0) | length=298</w:t>
      </w:r>
    </w:p>
    <w:p>
      <w:pPr>
        <w:pStyle w:val="PlainText"/>
        <w:rPr/>
      </w:pPr>
      <w:r>
        <w:rPr/>
        <w:t>AATATCCAACTCGTTTTACGACTATGTTCATGCGCCTATCACGCTCTGTTTCGATGTTCC</w:t>
      </w:r>
    </w:p>
    <w:p>
      <w:pPr>
        <w:pStyle w:val="PlainText"/>
        <w:rPr/>
      </w:pPr>
      <w:r>
        <w:rPr/>
        <w:t>TGCATGTTATTCCGTTATTTACAAGTTATCATTGTTGCGAGTGAAATGTATGATGTTACG</w:t>
      </w:r>
    </w:p>
    <w:p>
      <w:pPr>
        <w:pStyle w:val="PlainText"/>
        <w:rPr/>
      </w:pPr>
      <w:r>
        <w:rPr/>
        <w:t>GGAAGGGTGGCGACGATCAGGAGTGATATTTGCATGCGCGATTGTGAAGGTAGGGGAAAG</w:t>
      </w:r>
    </w:p>
    <w:p>
      <w:pPr>
        <w:pStyle w:val="PlainText"/>
        <w:rPr/>
      </w:pPr>
      <w:r>
        <w:rPr/>
        <w:t>GGGAGCCGGCAGGGGTAGGGGATGTTTTTTTGTCCCTCCTAATTTACTTTTTTTCTATTT</w:t>
      </w:r>
    </w:p>
    <w:p>
      <w:pPr>
        <w:pStyle w:val="PlainText"/>
        <w:rPr/>
      </w:pPr>
      <w:r>
        <w:rPr/>
        <w:t>GAATTCACAACACTGAAGCTGGCGTGGTTACTTCCTCGCAGCACGGGGTACGTTTGTC</w:t>
      </w:r>
    </w:p>
    <w:p>
      <w:pPr>
        <w:pStyle w:val="PlainText"/>
        <w:rPr/>
      </w:pPr>
      <w:r>
        <w:rPr/>
        <w:t>&gt;Tb927.7.4620  | Trypanosoma brucei TREU927 | hypothetical protein, conserved | genomic | Tb927_07_v5.1 reverse | (geneCodeEnd+0 to geneEnd+0) | length=298</w:t>
      </w:r>
    </w:p>
    <w:p>
      <w:pPr>
        <w:pStyle w:val="PlainText"/>
        <w:rPr/>
      </w:pPr>
      <w:r>
        <w:rPr/>
        <w:t>AGACAGTGCTCACTGTCCACAGGCGGACCATGATTTTTACCGAATGGTGTATCTTCCTTT</w:t>
      </w:r>
    </w:p>
    <w:p>
      <w:pPr>
        <w:pStyle w:val="PlainText"/>
        <w:rPr/>
      </w:pPr>
      <w:r>
        <w:rPr/>
        <w:t>TTCCACTCAGCTTGTAAGCGGGAAGGTTCGCTCTGTGTGACAAAGAAAAGACTGAAGGAC</w:t>
      </w:r>
    </w:p>
    <w:p>
      <w:pPr>
        <w:pStyle w:val="PlainText"/>
        <w:rPr/>
      </w:pPr>
      <w:r>
        <w:rPr/>
        <w:t>GCATATAACCTGATACAGTTTCGCTTCGAAGGAATGTTATACACATGGGGCGCTCCTTCG</w:t>
      </w:r>
    </w:p>
    <w:p>
      <w:pPr>
        <w:pStyle w:val="PlainText"/>
        <w:rPr/>
      </w:pPr>
      <w:r>
        <w:rPr/>
        <w:t>GTCTTGCACATTGTGTTTGGATTCTATCTGGCGTTTGACAGCAGCTACACGAGGTTCAGG</w:t>
      </w:r>
    </w:p>
    <w:p>
      <w:pPr>
        <w:pStyle w:val="PlainText"/>
        <w:rPr/>
      </w:pPr>
      <w:r>
        <w:rPr/>
        <w:t>GTTACGACTGTGGGTGGGGCATCTATTTTCTTGTGTTTTTTTTTGTAACCTTACTAAG</w:t>
      </w:r>
    </w:p>
    <w:p>
      <w:pPr>
        <w:pStyle w:val="PlainText"/>
        <w:rPr/>
      </w:pPr>
      <w:r>
        <w:rPr/>
        <w:t>&gt;Tb927.10.14700  | Trypanosoma brucei TREU927 | hypothetical protein, conserved | genomic | Tb927_10_v5.1 reverse | (geneCodeEnd+0 to geneEnd+0) | length=300</w:t>
      </w:r>
    </w:p>
    <w:p>
      <w:pPr>
        <w:pStyle w:val="PlainText"/>
        <w:rPr/>
      </w:pPr>
      <w:r>
        <w:rPr/>
        <w:t>ATCGTTTTCCAGTATGGGAGCTGGGGGCGCGGGTCCGCACGAGCAAGGGAGAGGGGAAAT</w:t>
      </w:r>
    </w:p>
    <w:p>
      <w:pPr>
        <w:pStyle w:val="PlainText"/>
        <w:rPr/>
      </w:pPr>
      <w:r>
        <w:rPr/>
        <w:t>AGTAAAGGAATGGGGAGACGAAAGAGAAAAAGGCCAATGAAAGGAGTGAGGGAAGAATGT</w:t>
      </w:r>
    </w:p>
    <w:p>
      <w:pPr>
        <w:pStyle w:val="PlainText"/>
        <w:rPr/>
      </w:pPr>
      <w:r>
        <w:rPr/>
        <w:t>TCCACCTTAAGGAGAGAAAAGTGATGGGCAATCCAAGGAATGAATCGAACGACGCGGGCG</w:t>
      </w:r>
    </w:p>
    <w:p>
      <w:pPr>
        <w:pStyle w:val="PlainText"/>
        <w:rPr/>
      </w:pPr>
      <w:r>
        <w:rPr/>
        <w:t>TTTTACTTTCTTTTCCCTTTGCGGTTCCCGTTTTTTTTCTCTGTATATCTAATAAGAAAG</w:t>
      </w:r>
    </w:p>
    <w:p>
      <w:pPr>
        <w:pStyle w:val="PlainText"/>
        <w:rPr/>
      </w:pPr>
      <w:r>
        <w:rPr/>
        <w:t>GTTCTTTACAACACCTCGCGGTTTACAGTGTTAATATATCTGTCGATTGGTTACAGCGAT</w:t>
      </w:r>
    </w:p>
    <w:p>
      <w:pPr>
        <w:pStyle w:val="PlainText"/>
        <w:rPr/>
      </w:pPr>
      <w:r>
        <w:rPr/>
        <w:t>&gt;Tb927.10.4990  | Trypanosoma brucei TREU927 | cdc2-related kinase 3, putative (CRK3) | genomic | Tb927_10_v5.1 forward | (geneCodeEnd+0 to geneEnd+0) | length=302</w:t>
      </w:r>
    </w:p>
    <w:p>
      <w:pPr>
        <w:pStyle w:val="PlainText"/>
        <w:rPr/>
      </w:pPr>
      <w:r>
        <w:rPr/>
        <w:t>GATCATTATACATAATTAGACATCATTTGTTTTCGCTCGTTGTTCCAATCAGATTTTAGA</w:t>
      </w:r>
    </w:p>
    <w:p>
      <w:pPr>
        <w:pStyle w:val="PlainText"/>
        <w:rPr/>
      </w:pPr>
      <w:r>
        <w:rPr/>
        <w:t>TGGCATGCTTTTTCTGTGCAGTTGAGAGCCCAGTAGAGCGTTTTACATGCCCATCCTCGC</w:t>
      </w:r>
    </w:p>
    <w:p>
      <w:pPr>
        <w:pStyle w:val="PlainText"/>
        <w:rPr/>
      </w:pPr>
      <w:r>
        <w:rPr/>
        <w:t>CTAAGCAGGTATGTCTTATAAGAGGATGTGTCGGTCTTTGAGGGTCTTTTCCTTTCCTTA</w:t>
      </w:r>
    </w:p>
    <w:p>
      <w:pPr>
        <w:pStyle w:val="PlainText"/>
        <w:rPr/>
      </w:pPr>
      <w:r>
        <w:rPr/>
        <w:t>AAAGCTGTTCTGGACGTATTTGTTACAGTAGATCAACCTGTGCGTTCTATCTTCGATACT</w:t>
      </w:r>
    </w:p>
    <w:p>
      <w:pPr>
        <w:pStyle w:val="PlainText"/>
        <w:rPr/>
      </w:pPr>
      <w:r>
        <w:rPr/>
        <w:t>TTTTTCTGGAGGAAACAAGTACAATAACGAGGAGGGAAGAAAATAAAACTTGTTCTGTGC</w:t>
      </w:r>
    </w:p>
    <w:p>
      <w:pPr>
        <w:pStyle w:val="PlainText"/>
        <w:rPr/>
      </w:pPr>
      <w:r>
        <w:rPr/>
        <w:t>CC</w:t>
      </w:r>
    </w:p>
    <w:p>
      <w:pPr>
        <w:pStyle w:val="PlainText"/>
        <w:rPr/>
      </w:pPr>
      <w:r>
        <w:rPr/>
        <w:t>&gt;Tb927.4.750  | Trypanosoma brucei TREU927 | 50S ribosomal protein L7Ae, putative | genomic | Tb927_04_v5.1 reverse | (geneCodeEnd+0 to geneEnd+0) | length=303</w:t>
      </w:r>
    </w:p>
    <w:p>
      <w:pPr>
        <w:pStyle w:val="PlainText"/>
        <w:rPr/>
      </w:pPr>
      <w:r>
        <w:rPr/>
        <w:t>ATTACATGGGAGCGACCTTTTTATTCTGTTTGTTTGGACGCGTGCGTGTGGACTGGCAGG</w:t>
      </w:r>
    </w:p>
    <w:p>
      <w:pPr>
        <w:pStyle w:val="PlainText"/>
        <w:rPr/>
      </w:pPr>
      <w:r>
        <w:rPr/>
        <w:t>GGGATGAATGACAACAAGGCGCGGGTGGTATTGAGAGGCAATGCGAAGAACTTTTTTTTT</w:t>
      </w:r>
    </w:p>
    <w:p>
      <w:pPr>
        <w:pStyle w:val="PlainText"/>
        <w:rPr/>
      </w:pPr>
      <w:r>
        <w:rPr/>
        <w:t>TTTCTTAGATAAAAAGAAAGGAAAAGGGGAACGCAGTGCGAAGCAAAAAAAAAACAACAA</w:t>
      </w:r>
    </w:p>
    <w:p>
      <w:pPr>
        <w:pStyle w:val="PlainText"/>
        <w:rPr/>
      </w:pPr>
      <w:r>
        <w:rPr/>
        <w:t>CTGCAATGAGTGAAGATATTGAACCAATAATGCAATGTTTTGTGTCTCATGGCATTTGAC</w:t>
      </w:r>
    </w:p>
    <w:p>
      <w:pPr>
        <w:pStyle w:val="PlainText"/>
        <w:rPr/>
      </w:pPr>
      <w:r>
        <w:rPr/>
        <w:t>GAGTTTAAGTACCTAATGTTTACTGCAGCGGAATAAACTATACGTTCTTAAGCATATACG</w:t>
      </w:r>
    </w:p>
    <w:p>
      <w:pPr>
        <w:pStyle w:val="PlainText"/>
        <w:rPr/>
      </w:pPr>
      <w:r>
        <w:rPr/>
        <w:t>CAT</w:t>
      </w:r>
    </w:p>
    <w:p>
      <w:pPr>
        <w:pStyle w:val="PlainText"/>
        <w:rPr/>
      </w:pPr>
      <w:r>
        <w:rPr/>
        <w:t>&gt;Tb927.7.4710  | Trypanosoma brucei TREU927 | 39S mitochondrial ribosomal protein L46, putative | genomic | Tb927_07_v5.1 reverse | (geneCodeEnd+0 to geneEnd+0) | length=304</w:t>
      </w:r>
    </w:p>
    <w:p>
      <w:pPr>
        <w:pStyle w:val="PlainText"/>
        <w:rPr/>
      </w:pPr>
      <w:r>
        <w:rPr/>
        <w:t>AGACACCATGCATATGCATACGCGGCCAACAGGGAGAGCGTGTGTGCGTGTGCGGAGCGG</w:t>
      </w:r>
    </w:p>
    <w:p>
      <w:pPr>
        <w:pStyle w:val="PlainText"/>
        <w:rPr/>
      </w:pPr>
      <w:r>
        <w:rPr/>
        <w:t>AGCAGTATGGGGGTCGTTATGTTATGTGGCACAGAGGGAATGAAAACGTGTGGTGTAAAT</w:t>
      </w:r>
    </w:p>
    <w:p>
      <w:pPr>
        <w:pStyle w:val="PlainText"/>
        <w:rPr/>
      </w:pPr>
      <w:r>
        <w:rPr/>
        <w:t>TGTGCACACGGCGTGTTGTCACAAGTAGGCAAGCTACAACGTTGGATACTATGTTTTGTA</w:t>
      </w:r>
    </w:p>
    <w:p>
      <w:pPr>
        <w:pStyle w:val="PlainText"/>
        <w:rPr/>
      </w:pPr>
      <w:r>
        <w:rPr/>
        <w:t>AGGTGTACAGCCTGTTGTTTAAAAGGGAACTTGGATTCCCTCTGACGTCTTTTTTCTCAC</w:t>
      </w:r>
    </w:p>
    <w:p>
      <w:pPr>
        <w:pStyle w:val="PlainText"/>
        <w:rPr/>
      </w:pPr>
      <w:r>
        <w:rPr/>
        <w:t>CACTCATTTTCCCTCCTTGTCGCCATTGGTGTGAGGGGGTTGGTCGCACATTGATAAGTG</w:t>
      </w:r>
    </w:p>
    <w:p>
      <w:pPr>
        <w:pStyle w:val="PlainText"/>
        <w:rPr/>
      </w:pPr>
      <w:r>
        <w:rPr/>
        <w:t>TTTT</w:t>
      </w:r>
    </w:p>
    <w:p>
      <w:pPr>
        <w:pStyle w:val="PlainText"/>
        <w:rPr/>
      </w:pPr>
      <w:r>
        <w:rPr/>
        <w:t>&gt;Tb927.3.5500  | Trypanosoma brucei TREU927 | RNA polymerase subunit, putative, DNA-directed RNA polymerase II subunit 3, putative (RPB3) | genomic | Tb927_03_v5.1 forward | (geneCodeEnd+0 to geneEnd+0) | length=305</w:t>
      </w:r>
    </w:p>
    <w:p>
      <w:pPr>
        <w:pStyle w:val="PlainText"/>
        <w:rPr/>
      </w:pPr>
      <w:r>
        <w:rPr/>
        <w:t>AAAGACGTTGCGAAGTCTCACCACATGGGGGTACATATTCGCACGCACATCCGTACACTT</w:t>
      </w:r>
    </w:p>
    <w:p>
      <w:pPr>
        <w:pStyle w:val="PlainText"/>
        <w:rPr/>
      </w:pPr>
      <w:r>
        <w:rPr/>
        <w:t>TTCGTGGTAACTCCTCTGCTTGTTTACTCATAATTCAAGCGTCGGGTTACCTTGCGATGC</w:t>
      </w:r>
    </w:p>
    <w:p>
      <w:pPr>
        <w:pStyle w:val="PlainText"/>
        <w:rPr/>
      </w:pPr>
      <w:r>
        <w:rPr/>
        <w:t>TCCTGTTTCTACGTTAATGAGGATGTCGCCTTGAGTAAAATACCATGGGTTTAACTAATA</w:t>
      </w:r>
    </w:p>
    <w:p>
      <w:pPr>
        <w:pStyle w:val="PlainText"/>
        <w:rPr/>
      </w:pPr>
      <w:r>
        <w:rPr/>
        <w:t>CAAACTTTCCTTGTAAATCATCTTTTTTTTTTCTTTGCTCTTTGTAGGTAGTAGTGGTCT</w:t>
      </w:r>
    </w:p>
    <w:p>
      <w:pPr>
        <w:pStyle w:val="PlainText"/>
        <w:rPr/>
      </w:pPr>
      <w:r>
        <w:rPr/>
        <w:t>GGGTTTGGTGGGCAAGTACTCATTGGGAATCGTGGAGGGTAACAGAGAGAGAGAGAGTGC</w:t>
      </w:r>
    </w:p>
    <w:p>
      <w:pPr>
        <w:pStyle w:val="PlainText"/>
        <w:rPr/>
      </w:pPr>
      <w:r>
        <w:rPr/>
        <w:t>TGGAT</w:t>
      </w:r>
    </w:p>
    <w:p>
      <w:pPr>
        <w:pStyle w:val="PlainText"/>
        <w:rPr/>
      </w:pPr>
      <w:r>
        <w:rPr/>
        <w:t>&gt;Tb927.11.14320  | Trypanosoma brucei TREU927 | hypothetical protein, conserved | genomic | Tb927_11_v5.1 forward | (geneCodeEnd+0 to geneEnd+0) | length=306</w:t>
      </w:r>
    </w:p>
    <w:p>
      <w:pPr>
        <w:pStyle w:val="PlainText"/>
        <w:rPr/>
      </w:pPr>
      <w:r>
        <w:rPr/>
        <w:t>GTAAACATTGTGTGAGTATTGCTTCGTGTCACATTTGCTGTTGTGTAACGGGTGACAGAT</w:t>
      </w:r>
    </w:p>
    <w:p>
      <w:pPr>
        <w:pStyle w:val="PlainText"/>
        <w:rPr/>
      </w:pPr>
      <w:r>
        <w:rPr/>
        <w:t>CTATGGTTCATTAGTTTTTTTTCCGTTTTGGTTCCTTTTATTGTTCAGGCACACGTGTTT</w:t>
      </w:r>
    </w:p>
    <w:p>
      <w:pPr>
        <w:pStyle w:val="PlainText"/>
        <w:rPr/>
      </w:pPr>
      <w:r>
        <w:rPr/>
        <w:t>GTGTGCAGGTTTGTTGTGGGTACCAAATCGCGGAGCTAAGTGAGCGCGCTTGGCTTGGGA</w:t>
      </w:r>
    </w:p>
    <w:p>
      <w:pPr>
        <w:pStyle w:val="PlainText"/>
        <w:rPr/>
      </w:pPr>
      <w:r>
        <w:rPr/>
        <w:t>GCCGCTATTTATTGTTTTTGTTATCGGTTACGGTATATTTGTTATTAGCAGTAGACGTAC</w:t>
      </w:r>
    </w:p>
    <w:p>
      <w:pPr>
        <w:pStyle w:val="PlainText"/>
        <w:rPr/>
      </w:pPr>
      <w:r>
        <w:rPr/>
        <w:t>GCGAGCGGGGTGGGAAGAAAAACGTTGGATAGCAAATTTTTTAATGAGATTGTTTTCTCA</w:t>
      </w:r>
    </w:p>
    <w:p>
      <w:pPr>
        <w:pStyle w:val="PlainText"/>
        <w:rPr/>
      </w:pPr>
      <w:r>
        <w:rPr/>
        <w:t>TGCGTG</w:t>
      </w:r>
    </w:p>
    <w:p>
      <w:pPr>
        <w:pStyle w:val="PlainText"/>
        <w:rPr/>
      </w:pPr>
      <w:r>
        <w:rPr/>
        <w:t>&gt;Tb927.8.5040  | Trypanosoma brucei TREU927 | EMG1/NEP1 methyltransferase, putative | genomic | Tb927_08_v5.1 forward | (geneCodeEnd+0 to geneEnd+0) | length=307</w:t>
      </w:r>
    </w:p>
    <w:p>
      <w:pPr>
        <w:pStyle w:val="PlainText"/>
        <w:rPr/>
      </w:pPr>
      <w:r>
        <w:rPr/>
        <w:t>GCGTATTTGTATTTCCTCTACCTTCTTGTGTTTTCCATCGATTAACTGCTCCCCCTTTTG</w:t>
      </w:r>
    </w:p>
    <w:p>
      <w:pPr>
        <w:pStyle w:val="PlainText"/>
        <w:rPr/>
      </w:pPr>
      <w:r>
        <w:rPr/>
        <w:t>TGCAGCCACTGCCTCATGGGGTGGGAGCGAGCGGTGATTTTGCGCGAAGGGAGCAAAATT</w:t>
      </w:r>
    </w:p>
    <w:p>
      <w:pPr>
        <w:pStyle w:val="PlainText"/>
        <w:rPr/>
      </w:pPr>
      <w:r>
        <w:rPr/>
        <w:t>GCGCTTAGCGTGTAAATAAAAGAGTGCTGGTAACGTTTGTCGTAACCAAAAGTGTCAAAC</w:t>
      </w:r>
    </w:p>
    <w:p>
      <w:pPr>
        <w:pStyle w:val="PlainText"/>
        <w:rPr/>
      </w:pPr>
      <w:r>
        <w:rPr/>
        <w:t>TTACACACAGGAACGCGTGCAATGCAAAGCGAAACGGTGAGGGTCGCGGAGTCTGAATTA</w:t>
      </w:r>
    </w:p>
    <w:p>
      <w:pPr>
        <w:pStyle w:val="PlainText"/>
        <w:rPr/>
      </w:pPr>
      <w:r>
        <w:rPr/>
        <w:t>TCACCGGTGCCCGCCGCTGTGGAGGGGTTTGTGGTATCAAATAAAAGTAATATTACTTTC</w:t>
      </w:r>
    </w:p>
    <w:p>
      <w:pPr>
        <w:pStyle w:val="PlainText"/>
        <w:rPr/>
      </w:pPr>
      <w:r>
        <w:rPr/>
        <w:t>GAATAAT</w:t>
      </w:r>
    </w:p>
    <w:p>
      <w:pPr>
        <w:pStyle w:val="PlainText"/>
        <w:rPr/>
      </w:pPr>
      <w:r>
        <w:rPr/>
        <w:t>&gt;Tb927.7.5010  | Trypanosoma brucei TREU927 | hypothetical protein, conserved | genomic | Tb927_07_v5.1 forward | (geneCodeEnd+0 to geneEnd+0) | length=308</w:t>
      </w:r>
    </w:p>
    <w:p>
      <w:pPr>
        <w:pStyle w:val="PlainText"/>
        <w:rPr/>
      </w:pPr>
      <w:r>
        <w:rPr/>
        <w:t>AAGATAGATGCCTTTTTTGTTCATTGCTCTTCCATCTGATGTCGGAAACCTGTGAGGTGA</w:t>
      </w:r>
    </w:p>
    <w:p>
      <w:pPr>
        <w:pStyle w:val="PlainText"/>
        <w:rPr/>
      </w:pPr>
      <w:r>
        <w:rPr/>
        <w:t>TTGGGTGAGATGTTTCCATCCTTCTCTGAAAATGCGTGGCCAAATATTTCTCCCATCCCT</w:t>
      </w:r>
    </w:p>
    <w:p>
      <w:pPr>
        <w:pStyle w:val="PlainText"/>
        <w:rPr/>
      </w:pPr>
      <w:r>
        <w:rPr/>
        <w:t>CAGGTACGCATCTACGCCTGCCGCGGCCGTCGGATGTCAGCATGCCGTGGTGGTAGTGAG</w:t>
      </w:r>
    </w:p>
    <w:p>
      <w:pPr>
        <w:pStyle w:val="PlainText"/>
        <w:rPr/>
      </w:pPr>
      <w:r>
        <w:rPr/>
        <w:t>GTTAGGGTTGTAACTGTCACCGATTCACGGCGGTGAAGGGGTCGATGCTTTCGTTATGTC</w:t>
      </w:r>
    </w:p>
    <w:p>
      <w:pPr>
        <w:pStyle w:val="PlainText"/>
        <w:rPr/>
      </w:pPr>
      <w:r>
        <w:rPr/>
        <w:t>TCCTCTCATTCCTCCCCCGTACCGACATCCCACCGTATCGCTCTCCACCCCCTTGTTTTT</w:t>
      </w:r>
    </w:p>
    <w:p>
      <w:pPr>
        <w:pStyle w:val="PlainText"/>
        <w:rPr/>
      </w:pPr>
      <w:r>
        <w:rPr/>
        <w:t>TGTTTAAT</w:t>
      </w:r>
    </w:p>
    <w:p>
      <w:pPr>
        <w:pStyle w:val="PlainText"/>
        <w:rPr/>
      </w:pPr>
      <w:r>
        <w:rPr/>
        <w:t>&gt;Tb927.11.8260  | Trypanosoma brucei TREU927 | carbonic anhydrase-like protein | genomic | Tb927_11_v5.1 forward | (geneCodeEnd+0 to geneEnd+0) | length=308</w:t>
      </w:r>
    </w:p>
    <w:p>
      <w:pPr>
        <w:pStyle w:val="PlainText"/>
        <w:rPr/>
      </w:pPr>
      <w:r>
        <w:rPr/>
        <w:t>AATTGTTCCTCTGTGCGTTTGCTTTTGTGCCGAATGTGACGACTGAGTGAGTCAGGAAGT</w:t>
      </w:r>
    </w:p>
    <w:p>
      <w:pPr>
        <w:pStyle w:val="PlainText"/>
        <w:rPr/>
      </w:pPr>
      <w:r>
        <w:rPr/>
        <w:t>TATGTGTGTATGTGCAGAGGGCGTTATAACTCTCTTCACACCAATGTCGGGTGGAGTGGG</w:t>
      </w:r>
    </w:p>
    <w:p>
      <w:pPr>
        <w:pStyle w:val="PlainText"/>
        <w:rPr/>
      </w:pPr>
      <w:r>
        <w:rPr/>
        <w:t>TTGTGTGATATCTTGCTTCTCTTCTTTGTTGTCTTTCTCCTTAATTGTGCGGAGAGGCGC</w:t>
      </w:r>
    </w:p>
    <w:p>
      <w:pPr>
        <w:pStyle w:val="PlainText"/>
        <w:rPr/>
      </w:pPr>
      <w:r>
        <w:rPr/>
        <w:t>GCGAAGAAATCGTTCCCCTGACATCTGTATCCCTACATCCTACACCATAAATACTGTCAA</w:t>
      </w:r>
    </w:p>
    <w:p>
      <w:pPr>
        <w:pStyle w:val="PlainText"/>
        <w:rPr/>
      </w:pPr>
      <w:r>
        <w:rPr/>
        <w:t>ACGTGTATGGTGCCCAAACGCACTAACATTGTATTTAACGTCCCATGTTCAGAAGGGCGT</w:t>
      </w:r>
    </w:p>
    <w:p>
      <w:pPr>
        <w:pStyle w:val="PlainText"/>
        <w:rPr/>
      </w:pPr>
      <w:r>
        <w:rPr/>
        <w:t>ATCACACG</w:t>
      </w:r>
    </w:p>
    <w:p>
      <w:pPr>
        <w:pStyle w:val="PlainText"/>
        <w:rPr/>
      </w:pPr>
      <w:r>
        <w:rPr/>
        <w:t>&gt;Tb927.11.1710  | Trypanosoma brucei TREU927 | mitochondrial RNA binding protein 1, guide RNA-binding protein of 21 kDa (gBP21) | genomic | Tb927_11_v5.1 reverse | (geneCodeEnd+0 to geneEnd+0) | length=309</w:t>
      </w:r>
    </w:p>
    <w:p>
      <w:pPr>
        <w:pStyle w:val="PlainText"/>
        <w:rPr/>
      </w:pPr>
      <w:r>
        <w:rPr/>
        <w:t>ACGATATGAAGGAAGTGGGTGTGTAAATGAACGAATGAAAAGGAAAGGAAGGGAACAGAA</w:t>
      </w:r>
    </w:p>
    <w:p>
      <w:pPr>
        <w:pStyle w:val="PlainText"/>
        <w:rPr/>
      </w:pPr>
      <w:r>
        <w:rPr/>
        <w:t>AGAAGAAAGAAGAAAAGGGAAAGGTTGAGGGATGAGGTCGTACGTATGTGTTTGTATTTT</w:t>
      </w:r>
    </w:p>
    <w:p>
      <w:pPr>
        <w:pStyle w:val="PlainText"/>
        <w:rPr/>
      </w:pPr>
      <w:r>
        <w:rPr/>
        <w:t>TGTGTAGGATAGACAACAGATGTGTTGTTGGAAGGAATTGAGTACCAAGATGTTTGGTGC</w:t>
      </w:r>
    </w:p>
    <w:p>
      <w:pPr>
        <w:pStyle w:val="PlainText"/>
        <w:rPr/>
      </w:pPr>
      <w:r>
        <w:rPr/>
        <w:t>AATGCAAGTGAGCACCTACCGTCTATTTGTTTGGTTTAGTGGTGTTGGGTTGAACCCGCT</w:t>
      </w:r>
    </w:p>
    <w:p>
      <w:pPr>
        <w:pStyle w:val="PlainText"/>
        <w:rPr/>
      </w:pPr>
      <w:r>
        <w:rPr/>
        <w:t>TTGGAACTTCTTGCGTCTTCCTTCCGCATCCGACTTTTCCCCCCAACCCTTTAATCTCCT</w:t>
      </w:r>
    </w:p>
    <w:p>
      <w:pPr>
        <w:pStyle w:val="PlainText"/>
        <w:rPr/>
      </w:pPr>
      <w:r>
        <w:rPr/>
        <w:t>TCAAGAAAG</w:t>
      </w:r>
    </w:p>
    <w:p>
      <w:pPr>
        <w:pStyle w:val="PlainText"/>
        <w:rPr/>
      </w:pPr>
      <w:r>
        <w:rPr/>
        <w:t>&gt;Tb927.11.10220  | Trypanosoma brucei TREU927 | hypothetical protein, conserved | genomic | Tb927_11_v5.1 forward | (geneCodeEnd+0 to geneEnd+0) | length=310</w:t>
      </w:r>
    </w:p>
    <w:p>
      <w:pPr>
        <w:pStyle w:val="PlainText"/>
        <w:rPr/>
      </w:pPr>
      <w:r>
        <w:rPr/>
        <w:t>GTGGTGGTGTTTGCTGCTGCGGGGTGGTGTTTTTTGTGGCCTAGTTTCCCTAGACACGTA</w:t>
      </w:r>
    </w:p>
    <w:p>
      <w:pPr>
        <w:pStyle w:val="PlainText"/>
        <w:rPr/>
      </w:pPr>
      <w:r>
        <w:rPr/>
        <w:t>CAGTAGAGTTAAATGGGCGCGCGCATTCGTTATTTTCCAGTGGAAGGCATGATGAGACAG</w:t>
      </w:r>
    </w:p>
    <w:p>
      <w:pPr>
        <w:pStyle w:val="PlainText"/>
        <w:rPr/>
      </w:pPr>
      <w:r>
        <w:rPr/>
        <w:t>AAGAGAAGCAGTGGGTTCCCCTTCTTTTTGAGTCTGTTCGAAATGATGCGACTTTCTGAT</w:t>
      </w:r>
    </w:p>
    <w:p>
      <w:pPr>
        <w:pStyle w:val="PlainText"/>
        <w:rPr/>
      </w:pPr>
      <w:r>
        <w:rPr/>
        <w:t>GTATTTTTGCTCTTCCACATTGTTTGGTGAAGAATGCCGAGGTACTCCGTTTTCTGTACC</w:t>
      </w:r>
    </w:p>
    <w:p>
      <w:pPr>
        <w:pStyle w:val="PlainText"/>
        <w:rPr/>
      </w:pPr>
      <w:r>
        <w:rPr/>
        <w:t>CCGCGGTGGGCATCATATACCCAATTTCGAATTATGTTTCTTAGTTTTCGCATCTCCCCC</w:t>
      </w:r>
    </w:p>
    <w:p>
      <w:pPr>
        <w:pStyle w:val="PlainText"/>
        <w:rPr/>
      </w:pPr>
      <w:r>
        <w:rPr/>
        <w:t>CACTTTCCAC</w:t>
      </w:r>
    </w:p>
    <w:p>
      <w:pPr>
        <w:pStyle w:val="PlainText"/>
        <w:rPr/>
      </w:pPr>
      <w:r>
        <w:rPr/>
        <w:t>&gt;Tb927.7.3520  | Trypanosoma brucei TREU927 | mitochondrial pyruvate carrier protein 2, putative | genomic | Tb927_07_v5.1 reverse | (geneCodeEnd+0 to geneEnd+0) | length=311</w:t>
      </w:r>
    </w:p>
    <w:p>
      <w:pPr>
        <w:pStyle w:val="PlainText"/>
        <w:rPr/>
      </w:pPr>
      <w:r>
        <w:rPr/>
        <w:t>GTAAGGAATGGCATATATGAGTATCAGTGTGAGTGTGAGATGCGGTCATTTGTAATGCCC</w:t>
      </w:r>
    </w:p>
    <w:p>
      <w:pPr>
        <w:pStyle w:val="PlainText"/>
        <w:rPr/>
      </w:pPr>
      <w:r>
        <w:rPr/>
        <w:t>GTAAAACAGGGAGAGAAGTGCGTACGAGTATTTTGGGGTATCGAGGAAAAGAAAGGAAGG</w:t>
      </w:r>
    </w:p>
    <w:p>
      <w:pPr>
        <w:pStyle w:val="PlainText"/>
        <w:rPr/>
      </w:pPr>
      <w:r>
        <w:rPr/>
        <w:t>CGGTGAACGGCTCCTACCGTCTCGGGGAGTATATAAATTAGATTTAATGAATCGAAGGGA</w:t>
      </w:r>
    </w:p>
    <w:p>
      <w:pPr>
        <w:pStyle w:val="PlainText"/>
        <w:rPr/>
      </w:pPr>
      <w:r>
        <w:rPr/>
        <w:t>AGTCGAAGGGAAACGAAGTTAACGCACGCGTATATTCGCGCGATTATGAAAAACGAATGT</w:t>
      </w:r>
    </w:p>
    <w:p>
      <w:pPr>
        <w:pStyle w:val="PlainText"/>
        <w:rPr/>
      </w:pPr>
      <w:r>
        <w:rPr/>
        <w:t>TTGATATATCCATGCAGTTTTCGTTTTGAAGTGGGTCCACTACCGTACGACGTAAGTCAA</w:t>
      </w:r>
    </w:p>
    <w:p>
      <w:pPr>
        <w:pStyle w:val="PlainText"/>
        <w:rPr/>
      </w:pPr>
      <w:r>
        <w:rPr/>
        <w:t>GTGAACGTAAC</w:t>
      </w:r>
    </w:p>
    <w:p>
      <w:pPr>
        <w:pStyle w:val="PlainText"/>
        <w:rPr/>
      </w:pPr>
      <w:r>
        <w:rPr/>
        <w:t>&gt;Tb927.10.5130  | Trypanosoma brucei TREU927 | Protein C21orf2 homolog, putative | genomic | Tb927_10_v5.1 forward | (geneCodeEnd+0 to geneEnd+0) | length=312</w:t>
      </w:r>
    </w:p>
    <w:p>
      <w:pPr>
        <w:pStyle w:val="PlainText"/>
        <w:rPr/>
      </w:pPr>
      <w:r>
        <w:rPr/>
        <w:t>AGATACGCTACGCCACATATGGTTTGTTCTCGTAGCGCTCGCCCCCTTCTTGTCTTTGTT</w:t>
      </w:r>
    </w:p>
    <w:p>
      <w:pPr>
        <w:pStyle w:val="PlainText"/>
        <w:rPr/>
      </w:pPr>
      <w:r>
        <w:rPr/>
        <w:t>GCTGTAAACGTTTGTGACCATGCGGTGTTTGGGGCGTGCGGTGCAAAGTGGGTTGAGCGT</w:t>
      </w:r>
    </w:p>
    <w:p>
      <w:pPr>
        <w:pStyle w:val="PlainText"/>
        <w:rPr/>
      </w:pPr>
      <w:r>
        <w:rPr/>
        <w:t>GCACTGGTCAGTGACTACGGATATTCCACATTTGGTCTTTACTGTTCCCAGTGATTGACG</w:t>
      </w:r>
    </w:p>
    <w:p>
      <w:pPr>
        <w:pStyle w:val="PlainText"/>
        <w:rPr/>
      </w:pPr>
      <w:r>
        <w:rPr/>
        <w:t>TGGAGGAAAAAGCGTGAGGTCGCTCCTTCCATGTGCTCCCTCTTTTTCTTTGCCCATGTG</w:t>
      </w:r>
    </w:p>
    <w:p>
      <w:pPr>
        <w:pStyle w:val="PlainText"/>
        <w:rPr/>
      </w:pPr>
      <w:r>
        <w:rPr/>
        <w:t>CATCGAGTTATTTGCCCTCCTGTACTTCTCTCCTTCACGCGCGCAACCAAGCGATTACTT</w:t>
      </w:r>
    </w:p>
    <w:p>
      <w:pPr>
        <w:pStyle w:val="PlainText"/>
        <w:rPr/>
      </w:pPr>
      <w:r>
        <w:rPr/>
        <w:t>TCACAACAACTG</w:t>
      </w:r>
    </w:p>
    <w:p>
      <w:pPr>
        <w:pStyle w:val="PlainText"/>
        <w:rPr/>
      </w:pPr>
      <w:r>
        <w:rPr/>
        <w:t>&gt;Tb927.7.3120  | Trypanosoma brucei TREU927 | small nuclear ribonucleoprotein SmD1, SmD-1 like small nuclear ribonucleoprotein (Sm-D1) | genomic | Tb927_07_v5.1 forward | (geneCodeEnd+0 to geneEnd+0) | length=313</w:t>
      </w:r>
    </w:p>
    <w:p>
      <w:pPr>
        <w:pStyle w:val="PlainText"/>
        <w:rPr/>
      </w:pPr>
      <w:r>
        <w:rPr/>
        <w:t>AGTGTTCCTGCGGCCGAGGGACGGGACTCGTTTTTAAGGGAAAGAGCGGGAAAGTGAAGG</w:t>
      </w:r>
    </w:p>
    <w:p>
      <w:pPr>
        <w:pStyle w:val="PlainText"/>
        <w:rPr/>
      </w:pPr>
      <w:r>
        <w:rPr/>
        <w:t>CACACACGAAGGCGCAAAGAGAGGAAGGGAGCGAGAGAATTCCTCTTTCCAGAGATGCGC</w:t>
      </w:r>
    </w:p>
    <w:p>
      <w:pPr>
        <w:pStyle w:val="PlainText"/>
        <w:rPr/>
      </w:pPr>
      <w:r>
        <w:rPr/>
        <w:t>ACTGCAAAGGAACCCCTCCATTTCCTGTTTCTCTCCTCGTCGCCGCTGCCGTCATGTTCT</w:t>
      </w:r>
    </w:p>
    <w:p>
      <w:pPr>
        <w:pStyle w:val="PlainText"/>
        <w:rPr/>
      </w:pPr>
      <w:r>
        <w:rPr/>
        <w:t>TTTTTTCGGTTTCTGGTACGTATCTATGACTCCGAGGGGAGCAGAAAAAAGAAAAACAAA</w:t>
      </w:r>
    </w:p>
    <w:p>
      <w:pPr>
        <w:pStyle w:val="PlainText"/>
        <w:rPr/>
      </w:pPr>
      <w:r>
        <w:rPr/>
        <w:t>ACCGACCAACACTTTGGTGAGCTACTTTCTCATTACTTCGTTTGTGCCCCTGTGCTACTG</w:t>
      </w:r>
    </w:p>
    <w:p>
      <w:pPr>
        <w:pStyle w:val="PlainText"/>
        <w:rPr/>
      </w:pPr>
      <w:r>
        <w:rPr/>
        <w:t>TTTGGCTTCTCCC</w:t>
      </w:r>
    </w:p>
    <w:p>
      <w:pPr>
        <w:pStyle w:val="PlainText"/>
        <w:rPr/>
      </w:pPr>
      <w:r>
        <w:rPr/>
        <w:t>&gt;Tb927.8.6390  | Trypanosoma brucei TREU927 | lysophospholipase, putative, alpha/beta hydrolase, putative (TbLysoPLA) | genomic | Tb927_08_v5.1 forward | (geneCodeEnd+0 to geneEnd+0) | length=313</w:t>
      </w:r>
    </w:p>
    <w:p>
      <w:pPr>
        <w:pStyle w:val="PlainText"/>
        <w:rPr/>
      </w:pPr>
      <w:r>
        <w:rPr/>
        <w:t>ATTTTTGTGGAGTTGTAAGAAAGAGAGGTGAATGCCGGAAGCGGCTGCCACAATGTTGAG</w:t>
      </w:r>
    </w:p>
    <w:p>
      <w:pPr>
        <w:pStyle w:val="PlainText"/>
        <w:rPr/>
      </w:pPr>
      <w:r>
        <w:rPr/>
        <w:t>GAAAGTAAATATGGCGCGTCACCTGAGAGAGAGAGAGAGAGAGGAAAGGGGGAAAAAGAA</w:t>
      </w:r>
    </w:p>
    <w:p>
      <w:pPr>
        <w:pStyle w:val="PlainText"/>
        <w:rPr/>
      </w:pPr>
      <w:r>
        <w:rPr/>
        <w:t>AAGATAGAAAGAAAGGTCAGAAATGCAGGAAAATACAAAAATAAGGATGAGTTCACGAAT</w:t>
      </w:r>
    </w:p>
    <w:p>
      <w:pPr>
        <w:pStyle w:val="PlainText"/>
        <w:rPr/>
      </w:pPr>
      <w:r>
        <w:rPr/>
        <w:t>GTCACTCCCAGAAGGTAACGTAACTATCGCCAACAGGTATTGCTAGTCCCGTTGGCAGGC</w:t>
      </w:r>
    </w:p>
    <w:p>
      <w:pPr>
        <w:pStyle w:val="PlainText"/>
        <w:rPr/>
      </w:pPr>
      <w:r>
        <w:rPr/>
        <w:t>ATGAAATGAGTTTTATTTAACCAGAATGTTTGCTGTGGCTCATTATCACAGTCGTTTCTT</w:t>
      </w:r>
    </w:p>
    <w:p>
      <w:pPr>
        <w:pStyle w:val="PlainText"/>
        <w:rPr/>
      </w:pPr>
      <w:r>
        <w:rPr/>
        <w:t>TGTTTAACTTTGG</w:t>
      </w:r>
    </w:p>
    <w:p>
      <w:pPr>
        <w:pStyle w:val="PlainText"/>
        <w:rPr/>
      </w:pPr>
      <w:r>
        <w:rPr/>
        <w:t>&gt;Tb927.11.10050  | Trypanosoma brucei TREU927 | hypothetical protein, conserved | genomic | Tb927_11_v5.1 forward | (geneCodeEnd+0 to geneEnd+0) | length=314</w:t>
      </w:r>
    </w:p>
    <w:p>
      <w:pPr>
        <w:pStyle w:val="PlainText"/>
        <w:rPr/>
      </w:pPr>
      <w:r>
        <w:rPr/>
        <w:t>GCAGGACTTCTCGTCCCCTCCCTAACATTTATCTCTACTCGGGACTGGCGCGTCGTTGCA</w:t>
      </w:r>
    </w:p>
    <w:p>
      <w:pPr>
        <w:pStyle w:val="PlainText"/>
        <w:rPr/>
      </w:pPr>
      <w:r>
        <w:rPr/>
        <w:t>TTCGCTTACGCCATTTTGTTTTTGTAGCTCATTATTTGGCAAGTATCCGGTAATGAAGGG</w:t>
      </w:r>
    </w:p>
    <w:p>
      <w:pPr>
        <w:pStyle w:val="PlainText"/>
        <w:rPr/>
      </w:pPr>
      <w:r>
        <w:rPr/>
        <w:t>AGGGGGGTATGTTTCGTGTGTATTGTTGGTCGCAGTAAACTTATTCCGTTACGGGTTCTT</w:t>
      </w:r>
    </w:p>
    <w:p>
      <w:pPr>
        <w:pStyle w:val="PlainText"/>
        <w:rPr/>
      </w:pPr>
      <w:r>
        <w:rPr/>
        <w:t>CTGCACCGTGGTGGAGTCAGTGATGATAGGGTTGTCGTTGCAAGGCGGTGTCTGTTGGCC</w:t>
      </w:r>
    </w:p>
    <w:p>
      <w:pPr>
        <w:pStyle w:val="PlainText"/>
        <w:rPr/>
      </w:pPr>
      <w:r>
        <w:rPr/>
        <w:t>TGCTTTTTCCCTACACAAATGTGGCAACGGTTTAGTCCATACGAGGGACTTTTCGTTGGT</w:t>
      </w:r>
    </w:p>
    <w:p>
      <w:pPr>
        <w:pStyle w:val="PlainText"/>
        <w:rPr/>
      </w:pPr>
      <w:r>
        <w:rPr/>
        <w:t>TATCGTAAGGGCAT</w:t>
      </w:r>
    </w:p>
    <w:p>
      <w:pPr>
        <w:pStyle w:val="PlainText"/>
        <w:rPr/>
      </w:pPr>
      <w:r>
        <w:rPr/>
        <w:t>&gt;Tb927.6.4790  | Trypanosoma brucei TREU927 | hypothetical protein, conserved | genomic | Tb927_06_v5.1 forward | (geneCodeEnd+0 to geneEnd+0) | length=314</w:t>
      </w:r>
    </w:p>
    <w:p>
      <w:pPr>
        <w:pStyle w:val="PlainText"/>
        <w:rPr/>
      </w:pPr>
      <w:r>
        <w:rPr/>
        <w:t>AGGGGACATGTTTAACATACCGGCGACCAATGCTGCCGGAAAGATACCATATTTACACAC</w:t>
      </w:r>
    </w:p>
    <w:p>
      <w:pPr>
        <w:pStyle w:val="PlainText"/>
        <w:rPr/>
      </w:pPr>
      <w:r>
        <w:rPr/>
        <w:t>ACACACACACACACGTATATATATATATATATATATATATATGCATATTGCTTTGGTGCT</w:t>
      </w:r>
    </w:p>
    <w:p>
      <w:pPr>
        <w:pStyle w:val="PlainText"/>
        <w:rPr/>
      </w:pPr>
      <w:r>
        <w:rPr/>
        <w:t>AGTAGGGAGTTGTTGAGTTATGGTGGCTGGGACAAGGCAGAACAAACTTGCGAGGGGCGT</w:t>
      </w:r>
    </w:p>
    <w:p>
      <w:pPr>
        <w:pStyle w:val="PlainText"/>
        <w:rPr/>
      </w:pPr>
      <w:r>
        <w:rPr/>
        <w:t>TTTACCGTGTGTGTGTGTGTTTGTGTGTGTCCACCACATAAATCCTATATGTTGTGTTGG</w:t>
      </w:r>
    </w:p>
    <w:p>
      <w:pPr>
        <w:pStyle w:val="PlainText"/>
        <w:rPr/>
      </w:pPr>
      <w:r>
        <w:rPr/>
        <w:t>TTAGCCAACCTTCAGGACGATAGTTGTGTTCTACCTTGTGGTGTGATGATGGGGTTTGCA</w:t>
      </w:r>
    </w:p>
    <w:p>
      <w:pPr>
        <w:pStyle w:val="PlainText"/>
        <w:rPr/>
      </w:pPr>
      <w:r>
        <w:rPr/>
        <w:t>CTTTCCTTTCTCGC</w:t>
      </w:r>
    </w:p>
    <w:p>
      <w:pPr>
        <w:pStyle w:val="PlainText"/>
        <w:rPr/>
      </w:pPr>
      <w:r>
        <w:rPr/>
        <w:t>&gt;Tb927.10.4260  | Trypanosoma brucei TREU927 | hypothetical protein, conserved | genomic | Tb927_10_v5.1 forward | (geneCodeEnd+0 to geneEnd+0) | length=315</w:t>
      </w:r>
    </w:p>
    <w:p>
      <w:pPr>
        <w:pStyle w:val="PlainText"/>
        <w:rPr/>
      </w:pPr>
      <w:r>
        <w:rPr/>
        <w:t>AAAGCATGGCAAGGTTCTCCATCTTTTTTTCTTCAGTCTTTTGCTTGGAGGATGAATGAA</w:t>
      </w:r>
    </w:p>
    <w:p>
      <w:pPr>
        <w:pStyle w:val="PlainText"/>
        <w:rPr/>
      </w:pPr>
      <w:r>
        <w:rPr/>
        <w:t>TGTGAATGGGAACGGATTGGTGTGTCAGTGGGTGTAGTCACCAAACTGTTTTGCTTTTCT</w:t>
      </w:r>
    </w:p>
    <w:p>
      <w:pPr>
        <w:pStyle w:val="PlainText"/>
        <w:rPr/>
      </w:pPr>
      <w:r>
        <w:rPr/>
        <w:t>CACTTCCTTCCCCTTTTTATCTTGTTATGCCGATATGCATTCCTCTGTGCATAGTGCACC</w:t>
      </w:r>
    </w:p>
    <w:p>
      <w:pPr>
        <w:pStyle w:val="PlainText"/>
        <w:rPr/>
      </w:pPr>
      <w:r>
        <w:rPr/>
        <w:t>ATTTGTTCCTTGCTTCCCAACCTTTCGCCGTGCAACCACGCGATGACGCTAACTTCAACA</w:t>
      </w:r>
    </w:p>
    <w:p>
      <w:pPr>
        <w:pStyle w:val="PlainText"/>
        <w:rPr/>
      </w:pPr>
      <w:r>
        <w:rPr/>
        <w:t>CTACCGTGGGTCATGGCAAAGTGGTAACGAACAAAGGAGGAACGAAGTGAACCGAAAGTT</w:t>
      </w:r>
    </w:p>
    <w:p>
      <w:pPr>
        <w:pStyle w:val="PlainText"/>
        <w:rPr/>
      </w:pPr>
      <w:r>
        <w:rPr/>
        <w:t>TATACATGATGATGG</w:t>
      </w:r>
    </w:p>
    <w:p>
      <w:pPr>
        <w:pStyle w:val="PlainText"/>
        <w:rPr/>
      </w:pPr>
      <w:r>
        <w:rPr/>
        <w:t>&gt;Tb927.10.7140  | Trypanosoma brucei TREU927 | membrane-bound acid phosphatase 2 (MBAP2) | genomic | Tb927_10_v5.1 forward | (geneCodeEnd+0 to geneEnd+0) | length=315</w:t>
      </w:r>
    </w:p>
    <w:p>
      <w:pPr>
        <w:pStyle w:val="PlainText"/>
        <w:rPr/>
      </w:pPr>
      <w:r>
        <w:rPr/>
        <w:t>GTGCATTGTTGTTTTGTGTTTGTGTGTATGTGTTTCCGTTTGGGGATGACGGGGCATTTG</w:t>
      </w:r>
    </w:p>
    <w:p>
      <w:pPr>
        <w:pStyle w:val="PlainText"/>
        <w:rPr/>
      </w:pPr>
      <w:r>
        <w:rPr/>
        <w:t>TAGACCAGGGAAGCCGCAGTATGATACTGGTATCTGACTGTTCTGATGCATGTGGTTTGT</w:t>
      </w:r>
    </w:p>
    <w:p>
      <w:pPr>
        <w:pStyle w:val="PlainText"/>
        <w:rPr/>
      </w:pPr>
      <w:r>
        <w:rPr/>
        <w:t>CCGCTGCTTTCCTCCGTTTAGTCCGGCTCCGTTCGACCTCAAGCTCCTCATGCAAAGAAC</w:t>
      </w:r>
    </w:p>
    <w:p>
      <w:pPr>
        <w:pStyle w:val="PlainText"/>
        <w:rPr/>
      </w:pPr>
      <w:r>
        <w:rPr/>
        <w:t>GTAACTGCCGAATACCGTAGACGCTTAGTTCCTCCGGTGGATGCAGTGTAAAAATCGGAC</w:t>
      </w:r>
    </w:p>
    <w:p>
      <w:pPr>
        <w:pStyle w:val="PlainText"/>
        <w:rPr/>
      </w:pPr>
      <w:r>
        <w:rPr/>
        <w:t>CAACAACCAGTGATATAACAAATCCCCACCATCTTCCTCTGGGACTGGCCTGTTGTAAAT</w:t>
      </w:r>
    </w:p>
    <w:p>
      <w:pPr>
        <w:pStyle w:val="PlainText"/>
        <w:rPr/>
      </w:pPr>
      <w:r>
        <w:rPr/>
        <w:t>AAGTTTGTTTGCGTG</w:t>
      </w:r>
    </w:p>
    <w:p>
      <w:pPr>
        <w:pStyle w:val="PlainText"/>
        <w:rPr/>
      </w:pPr>
      <w:r>
        <w:rPr/>
        <w:t>&gt;Tb927.9.12290  | Trypanosoma brucei TREU927 | Peroxin 19 | genomic | Tb927_09_v5.1 forward | (geneCodeEnd+0 to geneEnd+0) | length=315</w:t>
      </w:r>
    </w:p>
    <w:p>
      <w:pPr>
        <w:pStyle w:val="PlainText"/>
        <w:rPr/>
      </w:pPr>
      <w:r>
        <w:rPr/>
        <w:t>GTGTCACTGGCTGGTTGAGCTTGAATAGGATTAAAAAGGAAGTAGCTGAAATGTTCATGA</w:t>
      </w:r>
    </w:p>
    <w:p>
      <w:pPr>
        <w:pStyle w:val="PlainText"/>
        <w:rPr/>
      </w:pPr>
      <w:r>
        <w:rPr/>
        <w:t>CCGTCAAAGCGTCGTGTTTTTCATTCAAGTATGAGGGAGTAATAACATTGAAGGAAGTGT</w:t>
      </w:r>
    </w:p>
    <w:p>
      <w:pPr>
        <w:pStyle w:val="PlainText"/>
        <w:rPr/>
      </w:pPr>
      <w:r>
        <w:rPr/>
        <w:t>CACATTCGGAAACCAGATGTAATTACGCGGTGCCGCTCCACGCCCCTGCTTTCTGTTTTA</w:t>
      </w:r>
    </w:p>
    <w:p>
      <w:pPr>
        <w:pStyle w:val="PlainText"/>
        <w:rPr/>
      </w:pPr>
      <w:r>
        <w:rPr/>
        <w:t>CCGCTTTTCTTTCACTTCTGAGGTATGGGGTGTAGTAGTGGTGCGGTTGCATCTGCTGCG</w:t>
      </w:r>
    </w:p>
    <w:p>
      <w:pPr>
        <w:pStyle w:val="PlainText"/>
        <w:rPr/>
      </w:pPr>
      <w:r>
        <w:rPr/>
        <w:t>TGTGTGTATGTACGAGTGTGTGAATTGGGGAGGCGGAAGCGAAGCCAAGTGACATTAGAT</w:t>
      </w:r>
    </w:p>
    <w:p>
      <w:pPr>
        <w:pStyle w:val="PlainText"/>
        <w:rPr/>
      </w:pPr>
      <w:r>
        <w:rPr/>
        <w:t>CCTGCGAAGCGAACG</w:t>
      </w:r>
    </w:p>
    <w:p>
      <w:pPr>
        <w:pStyle w:val="PlainText"/>
        <w:rPr/>
      </w:pPr>
      <w:r>
        <w:rPr/>
        <w:t>&gt;Tb927.3.2310  | Trypanosoma brucei TREU927 | PACRGA | genomic | Tb927_03_v5.1 forward | (geneCodeEnd+0 to geneEnd+0) | length=315</w:t>
      </w:r>
    </w:p>
    <w:p>
      <w:pPr>
        <w:pStyle w:val="PlainText"/>
        <w:rPr/>
      </w:pPr>
      <w:r>
        <w:rPr/>
        <w:t>AGCAGCGTGATGCCGGAGGAACGTCGAGAAGAAAGAATGAGAAAAGATGCGTTTTTTGAA</w:t>
      </w:r>
    </w:p>
    <w:p>
      <w:pPr>
        <w:pStyle w:val="PlainText"/>
        <w:rPr/>
      </w:pPr>
      <w:r>
        <w:rPr/>
        <w:t>GTTAGAAAAGAAAGCTCACCCCAACTATTGGTTGATTTGTATTCAAAGGCCCCATGATGT</w:t>
      </w:r>
    </w:p>
    <w:p>
      <w:pPr>
        <w:pStyle w:val="PlainText"/>
        <w:rPr/>
      </w:pPr>
      <w:r>
        <w:rPr/>
        <w:t>CCTCATGTAATTTAGATAAGCCTTTTGTTACATGCAGCTGAATACAGTGAAGAAAGCAGC</w:t>
      </w:r>
    </w:p>
    <w:p>
      <w:pPr>
        <w:pStyle w:val="PlainText"/>
        <w:rPr/>
      </w:pPr>
      <w:r>
        <w:rPr/>
        <w:t>GGATGAATTCCAGGAAGGGGGCGCTCTTCTTCATTTACACCAAGCAGATAATTTTGTTTT</w:t>
      </w:r>
    </w:p>
    <w:p>
      <w:pPr>
        <w:pStyle w:val="PlainText"/>
        <w:rPr/>
      </w:pPr>
      <w:r>
        <w:rPr/>
        <w:t>GTTTTGATAGAGTGGCTGCAAGGTGAAGCATACGGTGCTTACCACATAAACATGTACGAT</w:t>
      </w:r>
    </w:p>
    <w:p>
      <w:pPr>
        <w:pStyle w:val="PlainText"/>
        <w:rPr/>
      </w:pPr>
      <w:r>
        <w:rPr/>
        <w:t>GTTCTCCATCAGGTG</w:t>
      </w:r>
    </w:p>
    <w:p>
      <w:pPr>
        <w:pStyle w:val="PlainText"/>
        <w:rPr/>
      </w:pPr>
      <w:r>
        <w:rPr/>
        <w:t>&gt;Tb927.7.2710  | Trypanosoma brucei TREU927 | NADH-cytochrome b5 reductase, putative | genomic | Tb927_07_v5.1 reverse | (geneCodeEnd+0 to geneEnd+0) | length=316</w:t>
      </w:r>
    </w:p>
    <w:p>
      <w:pPr>
        <w:pStyle w:val="PlainText"/>
        <w:rPr/>
      </w:pPr>
      <w:r>
        <w:rPr/>
        <w:t>GTTTTGTCTTTCATACTGCAGTAGGTAGTCAGGATCTTCCAAATTATATATGGCATTCTT</w:t>
      </w:r>
    </w:p>
    <w:p>
      <w:pPr>
        <w:pStyle w:val="PlainText"/>
        <w:rPr/>
      </w:pPr>
      <w:r>
        <w:rPr/>
        <w:t>CTCACAGATCTACCACTTACCACCATGCCGGTGACTTTAAGGGGGTACTTCAACTAGTAC</w:t>
      </w:r>
    </w:p>
    <w:p>
      <w:pPr>
        <w:pStyle w:val="PlainText"/>
        <w:rPr/>
      </w:pPr>
      <w:r>
        <w:rPr/>
        <w:t>TTCATGTGAAAAGAAAAAAAAGAAAGAAATATAGTGGGCTGGGTTGGTAATCCACCCGTT</w:t>
      </w:r>
    </w:p>
    <w:p>
      <w:pPr>
        <w:pStyle w:val="PlainText"/>
        <w:rPr/>
      </w:pPr>
      <w:r>
        <w:rPr/>
        <w:t>GTTTTTTCTGACTTATCGTGGCAGGAGAAAGGAGTGAGCGATTTGTGGGTACGTCACTAA</w:t>
      </w:r>
    </w:p>
    <w:p>
      <w:pPr>
        <w:pStyle w:val="PlainText"/>
        <w:rPr/>
      </w:pPr>
      <w:r>
        <w:rPr/>
        <w:t>AAATAGTTGGTGAAGGATCAACGACGGTTACAGGGAAAGGTGTGTTGTCGCTGTAATATA</w:t>
      </w:r>
    </w:p>
    <w:p>
      <w:pPr>
        <w:pStyle w:val="PlainText"/>
        <w:rPr/>
      </w:pPr>
      <w:r>
        <w:rPr/>
        <w:t>CACTTAGGAATACCGG</w:t>
      </w:r>
    </w:p>
    <w:p>
      <w:pPr>
        <w:pStyle w:val="PlainText"/>
        <w:rPr/>
      </w:pPr>
      <w:r>
        <w:rPr/>
        <w:t>&gt;Tb927.11.2940  | Trypanosoma brucei TREU927 | hypothetical protein, conserved | genomic | Tb927_11_v5.1 reverse | (geneCodeEnd+0 to geneEnd+0) | length=316</w:t>
      </w:r>
    </w:p>
    <w:p>
      <w:pPr>
        <w:pStyle w:val="PlainText"/>
        <w:rPr/>
      </w:pPr>
      <w:r>
        <w:rPr/>
        <w:t>AAGTAAAAGGTTAATGCCGAGTAATTATATATACGTACTCACTCTATTCTAACTTTTTTC</w:t>
      </w:r>
    </w:p>
    <w:p>
      <w:pPr>
        <w:pStyle w:val="PlainText"/>
        <w:rPr/>
      </w:pPr>
      <w:r>
        <w:rPr/>
        <w:t>ACCCTTCGCCGCACTCTGCTCCTGAGATCATATTTTGGGGGAACACCTGTCCGCTTGGGA</w:t>
      </w:r>
    </w:p>
    <w:p>
      <w:pPr>
        <w:pStyle w:val="PlainText"/>
        <w:rPr/>
      </w:pPr>
      <w:r>
        <w:rPr/>
        <w:t>ACGTGTTGCAAACGGTAGCTCGGTTTCACCCCTTTACAATTTCTTTGTTCTCAACAGGGT</w:t>
      </w:r>
    </w:p>
    <w:p>
      <w:pPr>
        <w:pStyle w:val="PlainText"/>
        <w:rPr/>
      </w:pPr>
      <w:r>
        <w:rPr/>
        <w:t>TAAACCGCATACACAAAGAGATAGCATATATCGAGAAAAAAGAAAATAGAAGGTAGTATT</w:t>
      </w:r>
    </w:p>
    <w:p>
      <w:pPr>
        <w:pStyle w:val="PlainText"/>
        <w:rPr/>
      </w:pPr>
      <w:r>
        <w:rPr/>
        <w:t>TTTCGTGATACATTTAGTAGTAGCGTTAGGAAAGAGTTTGTACAGTTACTAACAGTGTAC</w:t>
      </w:r>
    </w:p>
    <w:p>
      <w:pPr>
        <w:pStyle w:val="PlainText"/>
        <w:rPr/>
      </w:pPr>
      <w:r>
        <w:rPr/>
        <w:t>AGACATCAGCTTCATC</w:t>
      </w:r>
    </w:p>
    <w:p>
      <w:pPr>
        <w:pStyle w:val="PlainText"/>
        <w:rPr/>
      </w:pPr>
      <w:r>
        <w:rPr/>
        <w:t>&gt;Tb927.10.2890  | Trypanosoma brucei TREU927 | enolase | genomic | Tb927_10_v5.1 forward | (geneCodeEnd+0 to geneEnd+0) | length=316</w:t>
      </w:r>
    </w:p>
    <w:p>
      <w:pPr>
        <w:pStyle w:val="PlainText"/>
        <w:rPr/>
      </w:pPr>
      <w:r>
        <w:rPr/>
        <w:t>ACGGTTATGGAAGCACTTCGCACTAAGTGACTCTTTTAAGCACTCCACAGGCCGTCTTGT</w:t>
      </w:r>
    </w:p>
    <w:p>
      <w:pPr>
        <w:pStyle w:val="PlainText"/>
        <w:rPr/>
      </w:pPr>
      <w:r>
        <w:rPr/>
        <w:t>GCACCTGCAGTATCATATATTCTATTTGCCAGGTGTCAAGTTGTAGGGGGTGAGTGGGTG</w:t>
      </w:r>
    </w:p>
    <w:p>
      <w:pPr>
        <w:pStyle w:val="PlainText"/>
        <w:rPr/>
      </w:pPr>
      <w:r>
        <w:rPr/>
        <w:t>CGGGAGTTTTTTCATTTGTTTGCTTGGGTGGTGAGAAAGGGAATATTATCTTTTTATCTT</w:t>
      </w:r>
    </w:p>
    <w:p>
      <w:pPr>
        <w:pStyle w:val="PlainText"/>
        <w:rPr/>
      </w:pPr>
      <w:r>
        <w:rPr/>
        <w:t>TTTGTTTTTTCTTCTCGTAACTTTTCATGGATACGAAGGTAAGCCCGTGAAATGTAATAC</w:t>
      </w:r>
    </w:p>
    <w:p>
      <w:pPr>
        <w:pStyle w:val="PlainText"/>
        <w:rPr/>
      </w:pPr>
      <w:r>
        <w:rPr/>
        <w:t>AGGTAATCTGAATGTAATACGGGTCAAATGAAAAATGGATAGTGAAATAAAAGGTGATTT</w:t>
      </w:r>
    </w:p>
    <w:p>
      <w:pPr>
        <w:pStyle w:val="PlainText"/>
        <w:rPr/>
      </w:pPr>
      <w:r>
        <w:rPr/>
        <w:t>ACAAAAATAGGCTTTT</w:t>
      </w:r>
    </w:p>
    <w:p>
      <w:pPr>
        <w:pStyle w:val="PlainText"/>
        <w:rPr/>
      </w:pPr>
      <w:r>
        <w:rPr/>
        <w:t>&gt;Tb927.11.10420  | Trypanosoma brucei TREU927 | DNA-directed RNA polymerase I subunit, putative (RPA12) | genomic | Tb927_11_v5.1 forward | (geneCodeEnd+0 to geneEnd+0) | length=316</w:t>
      </w:r>
    </w:p>
    <w:p>
      <w:pPr>
        <w:pStyle w:val="PlainText"/>
        <w:rPr/>
      </w:pPr>
      <w:r>
        <w:rPr/>
        <w:t>ACTTGTGAGCTTTCCTTTAGTAGCACATAAGTTGGAGGAAGGGGCACGCGGATGTGAGTG</w:t>
      </w:r>
    </w:p>
    <w:p>
      <w:pPr>
        <w:pStyle w:val="PlainText"/>
        <w:rPr/>
      </w:pPr>
      <w:r>
        <w:rPr/>
        <w:t>TACTCCACGCTTCTTTACAAGTTTATAACATAAGGTAAACACGGCGTGCATGAGGATACT</w:t>
      </w:r>
    </w:p>
    <w:p>
      <w:pPr>
        <w:pStyle w:val="PlainText"/>
        <w:rPr/>
      </w:pPr>
      <w:r>
        <w:rPr/>
        <w:t>CCAGCGTTTTGAGACACCGTTTAAAGCATGTGGCCCATAGCTCTATTTGCAACCTTTGCA</w:t>
      </w:r>
    </w:p>
    <w:p>
      <w:pPr>
        <w:pStyle w:val="PlainText"/>
        <w:rPr/>
      </w:pPr>
      <w:r>
        <w:rPr/>
        <w:t>CAGCCATTACGTTGTGTAATGGGCCTTTGGACTTTTCGTTGTAGTCTTACAGGTCTACCC</w:t>
      </w:r>
    </w:p>
    <w:p>
      <w:pPr>
        <w:pStyle w:val="PlainText"/>
        <w:rPr/>
      </w:pPr>
      <w:r>
        <w:rPr/>
        <w:t>TCGTTTGACCTTTGGCATTTGAGCGGGTTGTAAGTGTGCTCGGGATCTCGTCTCGTTAAT</w:t>
      </w:r>
    </w:p>
    <w:p>
      <w:pPr>
        <w:pStyle w:val="PlainText"/>
        <w:rPr/>
      </w:pPr>
      <w:r>
        <w:rPr/>
        <w:t>GTGAGAGTTGATACAC</w:t>
      </w:r>
    </w:p>
    <w:p>
      <w:pPr>
        <w:pStyle w:val="PlainText"/>
        <w:rPr/>
      </w:pPr>
      <w:r>
        <w:rPr/>
        <w:t>&gt;Tb927.11.16600  | Trypanosoma brucei TREU927 | exosome-associated protein 2 (EAP2) | genomic | Tb927_11_v5.1 reverse | (geneCodeEnd+0 to geneEnd+0) | length=316</w:t>
      </w:r>
    </w:p>
    <w:p>
      <w:pPr>
        <w:pStyle w:val="PlainText"/>
        <w:rPr/>
      </w:pPr>
      <w:r>
        <w:rPr/>
        <w:t>ATAGAGGAGGAAACGGGGGCGGTGCTACTGGAGAGCTAGAAGTGAATGAGGTATCTGTGC</w:t>
      </w:r>
    </w:p>
    <w:p>
      <w:pPr>
        <w:pStyle w:val="PlainText"/>
        <w:rPr/>
      </w:pPr>
      <w:r>
        <w:rPr/>
        <w:t>TGGCAGGGCGCAGTGTGTTGTTCGGAGTATCACTTTCTTTGTGGCTCTCAACTCTAGGCC</w:t>
      </w:r>
    </w:p>
    <w:p>
      <w:pPr>
        <w:pStyle w:val="PlainText"/>
        <w:rPr/>
      </w:pPr>
      <w:r>
        <w:rPr/>
        <w:t>GTTTATTCTTCAAGTGTTTCGAGTCATGTTTTTTTTTCATATGTGTTATGTCTGTGCGAT</w:t>
      </w:r>
    </w:p>
    <w:p>
      <w:pPr>
        <w:pStyle w:val="PlainText"/>
        <w:rPr/>
      </w:pPr>
      <w:r>
        <w:rPr/>
        <w:t>TTCAAAGGATTCATATTGAACATCGACCTTCTCTCACCTCTCAATTGTTGTGACTCTAAA</w:t>
      </w:r>
    </w:p>
    <w:p>
      <w:pPr>
        <w:pStyle w:val="PlainText"/>
        <w:rPr/>
      </w:pPr>
      <w:r>
        <w:rPr/>
        <w:t>CACCTGTGCAAGGGCAATTTCGTTGCGGTTGGGGTACAAATACCGCAAAGGGGACTGTGG</w:t>
      </w:r>
    </w:p>
    <w:p>
      <w:pPr>
        <w:pStyle w:val="PlainText"/>
        <w:rPr/>
      </w:pPr>
      <w:r>
        <w:rPr/>
        <w:t>TTGCTCCAGCCCAATC</w:t>
      </w:r>
    </w:p>
    <w:p>
      <w:pPr>
        <w:pStyle w:val="PlainText"/>
        <w:rPr/>
      </w:pPr>
      <w:r>
        <w:rPr/>
        <w:t>&gt;Tb927.2.5160  | Trypanosoma brucei TREU927 | chaperone protein DNAj, putative | genomic | Tb927_02_v5.1 forward | (geneCodeEnd+0 to geneEnd+0) | length=316</w:t>
      </w:r>
    </w:p>
    <w:p>
      <w:pPr>
        <w:pStyle w:val="PlainText"/>
        <w:rPr/>
      </w:pPr>
      <w:r>
        <w:rPr/>
        <w:t>GTAATTCCAAGCATGAAAAGGAAGAAAGAGGGGTTAAAAGGGAAGTTGTGCGAGATTTAA</w:t>
      </w:r>
    </w:p>
    <w:p>
      <w:pPr>
        <w:pStyle w:val="PlainText"/>
        <w:rPr/>
      </w:pPr>
      <w:r>
        <w:rPr/>
        <w:t>GTATTGGATTCACGAGTCCCTACAATGCGAACCTTTTACTTCTAATCTGAATCATCTGGA</w:t>
      </w:r>
    </w:p>
    <w:p>
      <w:pPr>
        <w:pStyle w:val="PlainText"/>
        <w:rPr/>
      </w:pPr>
      <w:r>
        <w:rPr/>
        <w:t>GAGATGTTCGTGAGAGCGATGACTGCCATCCAGAATGAAGTGTGGTCTCCCTCCTCCTTT</w:t>
      </w:r>
    </w:p>
    <w:p>
      <w:pPr>
        <w:pStyle w:val="PlainText"/>
        <w:rPr/>
      </w:pPr>
      <w:r>
        <w:rPr/>
        <w:t>TGTATGTGGCGTTTCTCATCCTTGGAAGAAAGACATAGAGGAGAGATGGGAGCAAAGAAT</w:t>
      </w:r>
    </w:p>
    <w:p>
      <w:pPr>
        <w:pStyle w:val="PlainText"/>
        <w:rPr/>
      </w:pPr>
      <w:r>
        <w:rPr/>
        <w:t>ATGCCCAACTTCTTATATTATTATTATTATTACTATTATTATTATTACTGTTTTCTGTTG</w:t>
      </w:r>
    </w:p>
    <w:p>
      <w:pPr>
        <w:pStyle w:val="PlainText"/>
        <w:rPr/>
      </w:pPr>
      <w:r>
        <w:rPr/>
        <w:t>AGATTAAATTTCTACT</w:t>
      </w:r>
    </w:p>
    <w:p>
      <w:pPr>
        <w:pStyle w:val="PlainText"/>
        <w:rPr/>
      </w:pPr>
      <w:r>
        <w:rPr/>
        <w:t>&gt;Tb927.4.2840  | Trypanosoma brucei TREU927 | hypothetical protein, conserved | genomic | Tb927_04_v5.1 forward | (geneCodeEnd+0 to geneEnd+0) | length=317</w:t>
      </w:r>
    </w:p>
    <w:p>
      <w:pPr>
        <w:pStyle w:val="PlainText"/>
        <w:rPr/>
      </w:pPr>
      <w:r>
        <w:rPr/>
        <w:t>GTTTCTTTAAGGTAAGTACCTACAGACGTATGAGACTTATGTATGTGTGTGCGTGTGTGT</w:t>
      </w:r>
    </w:p>
    <w:p>
      <w:pPr>
        <w:pStyle w:val="PlainText"/>
        <w:rPr/>
      </w:pPr>
      <w:r>
        <w:rPr/>
        <w:t>CTTTTTGCCGTTGTTGTGCGGGTCTGACAGGATGAACGCAAAGAAAATTGAATGTCACAA</w:t>
      </w:r>
    </w:p>
    <w:p>
      <w:pPr>
        <w:pStyle w:val="PlainText"/>
        <w:rPr/>
      </w:pPr>
      <w:r>
        <w:rPr/>
        <w:t>AAAAAATGTACAAATGAGAACAAGAGTGAGTTAGAGATAGAGGAGAAGATGAAAATGAAG</w:t>
      </w:r>
    </w:p>
    <w:p>
      <w:pPr>
        <w:pStyle w:val="PlainText"/>
        <w:rPr/>
      </w:pPr>
      <w:r>
        <w:rPr/>
        <w:t>AGGGAAGAAAAAAGAAAAAGGGTTAAATATGTGGGGTCACTTCGAGTCATCAAATGATTT</w:t>
      </w:r>
    </w:p>
    <w:p>
      <w:pPr>
        <w:pStyle w:val="PlainText"/>
        <w:rPr/>
      </w:pPr>
      <w:r>
        <w:rPr/>
        <w:t>CATTGCATATGCGTAAATGTATTTGAAACAATGGATATGTCTGATGTCTTGGAGAAGCGT</w:t>
      </w:r>
    </w:p>
    <w:p>
      <w:pPr>
        <w:pStyle w:val="PlainText"/>
        <w:rPr/>
      </w:pPr>
      <w:r>
        <w:rPr/>
        <w:t>GTATGTGTACATATAGC</w:t>
      </w:r>
    </w:p>
    <w:p>
      <w:pPr>
        <w:pStyle w:val="PlainText"/>
        <w:rPr/>
      </w:pPr>
      <w:r>
        <w:rPr/>
        <w:t>&gt;Tb927.5.4100  | Trypanosoma brucei TREU927 | WD domain, G-beta repeat, putative | genomic | Tb927_05_v5.1 reverse | (geneCodeEnd+0 to geneEnd+0) | length=319</w:t>
      </w:r>
    </w:p>
    <w:p>
      <w:pPr>
        <w:pStyle w:val="PlainText"/>
        <w:rPr/>
      </w:pPr>
      <w:r>
        <w:rPr/>
        <w:t>ACGGCGTGGATGAAGGGACTCGCTGTCCGTATTCGTCTCTGTGAGGATGTCTCTCCATTC</w:t>
      </w:r>
    </w:p>
    <w:p>
      <w:pPr>
        <w:pStyle w:val="PlainText"/>
        <w:rPr/>
      </w:pPr>
      <w:r>
        <w:rPr/>
        <w:t>GTTCGACGTAAGGATCGACTAATTGTACAGGACTGTTCTGAAGGTGTTAACACCGCCGTT</w:t>
      </w:r>
    </w:p>
    <w:p>
      <w:pPr>
        <w:pStyle w:val="PlainText"/>
        <w:rPr/>
      </w:pPr>
      <w:r>
        <w:rPr/>
        <w:t>TGTCGTACACAAGTACACAAATGTATGCAATTAACCGGGTAATTTAACGTTATGCGGGGT</w:t>
      </w:r>
    </w:p>
    <w:p>
      <w:pPr>
        <w:pStyle w:val="PlainText"/>
        <w:rPr/>
      </w:pPr>
      <w:r>
        <w:rPr/>
        <w:t>CTGTTGCTGATTGTAGAGCGGAGGCGATGCACTGTTCATACCCGACATGGTGTTTAGGAG</w:t>
      </w:r>
    </w:p>
    <w:p>
      <w:pPr>
        <w:pStyle w:val="PlainText"/>
        <w:rPr/>
      </w:pPr>
      <w:r>
        <w:rPr/>
        <w:t>CAGTTATTTATGTGTCGCGGTTGCCACAAGTGTGTTGTGCATTCTTCCGAGATTAATTGG</w:t>
      </w:r>
    </w:p>
    <w:p>
      <w:pPr>
        <w:pStyle w:val="PlainText"/>
        <w:rPr/>
      </w:pPr>
      <w:r>
        <w:rPr/>
        <w:t>TGATCACGATCGATGCTTG</w:t>
      </w:r>
    </w:p>
    <w:p>
      <w:pPr>
        <w:pStyle w:val="PlainText"/>
        <w:rPr/>
      </w:pPr>
      <w:r>
        <w:rPr/>
        <w:t>&gt;Tb927.10.3290  | Trypanosoma brucei TREU927 | hypothetical protein, conserved | genomic | Tb927_10_v5.1 forward | (geneCodeEnd+0 to geneEnd+0) | length=319</w:t>
      </w:r>
    </w:p>
    <w:p>
      <w:pPr>
        <w:pStyle w:val="PlainText"/>
        <w:rPr/>
      </w:pPr>
      <w:r>
        <w:rPr/>
        <w:t>ATTCTTATACGAGGTGCATGTGTTTCAGTTTTTCACAGGCATAATGCAGAGAAATACCTT</w:t>
      </w:r>
    </w:p>
    <w:p>
      <w:pPr>
        <w:pStyle w:val="PlainText"/>
        <w:rPr/>
      </w:pPr>
      <w:r>
        <w:rPr/>
        <w:t>TGCCCACATCCCCAACAATTGTTGTTGTCGCAGGCGACGGCGGTGTGGAGACAAAAGTTC</w:t>
      </w:r>
    </w:p>
    <w:p>
      <w:pPr>
        <w:pStyle w:val="PlainText"/>
        <w:rPr/>
      </w:pPr>
      <w:r>
        <w:rPr/>
        <w:t>TCCCACCATCTTTTTCACCTTTTACAATTATTCGTGACGCTCATGTGTGATGTGCGGTTG</w:t>
      </w:r>
    </w:p>
    <w:p>
      <w:pPr>
        <w:pStyle w:val="PlainText"/>
        <w:rPr/>
      </w:pPr>
      <w:r>
        <w:rPr/>
        <w:t>TACACAGTTTCTCGTCGACGGATGTGGGTCCAACGTTTGAGTGTTGCGCGCACATGTGAG</w:t>
      </w:r>
    </w:p>
    <w:p>
      <w:pPr>
        <w:pStyle w:val="PlainText"/>
        <w:rPr/>
      </w:pPr>
      <w:r>
        <w:rPr/>
        <w:t>TCCATGGAATAACAACGATGTCGTCTAAATATGGTGGAACTCAGTGCATATCTGAGTTAT</w:t>
      </w:r>
    </w:p>
    <w:p>
      <w:pPr>
        <w:pStyle w:val="PlainText"/>
        <w:rPr/>
      </w:pPr>
      <w:r>
        <w:rPr/>
        <w:t>GTCTGCTCCACGGATTTCG</w:t>
      </w:r>
    </w:p>
    <w:p>
      <w:pPr>
        <w:pStyle w:val="PlainText"/>
        <w:rPr/>
      </w:pPr>
      <w:r>
        <w:rPr/>
        <w:t>&gt;Tb927.11.4330  | Trypanosoma brucei TREU927 | hypothetical protein, conserved | genomic | Tb927_11_v5.1 reverse | (geneCodeEnd+0 to geneEnd+0) | length=320</w:t>
      </w:r>
    </w:p>
    <w:p>
      <w:pPr>
        <w:pStyle w:val="PlainText"/>
        <w:rPr/>
      </w:pPr>
      <w:r>
        <w:rPr/>
        <w:t>GGTTCGTCGTGCAGATACGAGGGATCGTTATATTCCCCAAATCAGCAGGATTTTTATTGG</w:t>
      </w:r>
    </w:p>
    <w:p>
      <w:pPr>
        <w:pStyle w:val="PlainText"/>
        <w:rPr/>
      </w:pPr>
      <w:r>
        <w:rPr/>
        <w:t>CTTTTCAACATTTTGAATCAGGGTCTACGTGCTGTCCGTTGTTATGAAGGTGTATGTGCA</w:t>
      </w:r>
    </w:p>
    <w:p>
      <w:pPr>
        <w:pStyle w:val="PlainText"/>
        <w:rPr/>
      </w:pPr>
      <w:r>
        <w:rPr/>
        <w:t>TGAGGTGCGCCCGCCAGAATTTAGTGTGTACTTCCTGCGTGGTCTCTTTTACTTTGTTTT</w:t>
      </w:r>
    </w:p>
    <w:p>
      <w:pPr>
        <w:pStyle w:val="PlainText"/>
        <w:rPr/>
      </w:pPr>
      <w:r>
        <w:rPr/>
        <w:t>TACTTGTTTTTTTCCTTTACCTCTTGCGACCTGATCAACAGCGTCAAAATAAATACATTC</w:t>
      </w:r>
    </w:p>
    <w:p>
      <w:pPr>
        <w:pStyle w:val="PlainText"/>
        <w:rPr/>
      </w:pPr>
      <w:r>
        <w:rPr/>
        <w:t>TGTTCTGGGCTCCGGGGATGGACACCGTACCGTTGGTGCTTCTTTTTGTTGATGGGGTGC</w:t>
      </w:r>
    </w:p>
    <w:p>
      <w:pPr>
        <w:pStyle w:val="PlainText"/>
        <w:rPr/>
      </w:pPr>
      <w:r>
        <w:rPr/>
        <w:t>CTTTGCTACGGTATCAAGAG</w:t>
      </w:r>
    </w:p>
    <w:p>
      <w:pPr>
        <w:pStyle w:val="PlainText"/>
        <w:rPr/>
      </w:pPr>
      <w:r>
        <w:rPr/>
        <w:t>&gt;Tb927.7.1500  | Trypanosoma brucei TREU927 | nucleotide binding protein, putative (NBP 2) | genomic | Tb927_07_v5.1 forward | (geneCodeEnd+0 to geneEnd+0) | length=320</w:t>
      </w:r>
    </w:p>
    <w:p>
      <w:pPr>
        <w:pStyle w:val="PlainText"/>
        <w:rPr/>
      </w:pPr>
      <w:r>
        <w:rPr/>
        <w:t>AGGGTTGTGGTGGTGGGGAGAGTGCAGAAGGCTGCTGTGAATGAAGGGATATCGGATATG</w:t>
      </w:r>
    </w:p>
    <w:p>
      <w:pPr>
        <w:pStyle w:val="PlainText"/>
        <w:rPr/>
      </w:pPr>
      <w:r>
        <w:rPr/>
        <w:t>AGTATTAAGAGAGGTTTGTAAAGCGGAGTCTGCTGCAAGGATGGGCGTTGTGTTGTTTCC</w:t>
      </w:r>
    </w:p>
    <w:p>
      <w:pPr>
        <w:pStyle w:val="PlainText"/>
        <w:rPr/>
      </w:pPr>
      <w:r>
        <w:rPr/>
        <w:t>TTATTTTTACCCAGCAAGCGCATCGTTAACTTTCTTTCTTCACTCAACCACACGTGTGTG</w:t>
      </w:r>
    </w:p>
    <w:p>
      <w:pPr>
        <w:pStyle w:val="PlainText"/>
        <w:rPr/>
      </w:pPr>
      <w:r>
        <w:rPr/>
        <w:t>CATACGGTCAAAGTGGTAGCCTGGATTTGTACCCTATTGTGGCTTTCCCTCCTTGGATTG</w:t>
      </w:r>
    </w:p>
    <w:p>
      <w:pPr>
        <w:pStyle w:val="PlainText"/>
        <w:rPr/>
      </w:pPr>
      <w:r>
        <w:rPr/>
        <w:t>AATAACTCGGCTGGGTCATGATAAGGCGTTTGCTTCCTATGGGAGGTGGGGGTTAGTTAC</w:t>
      </w:r>
    </w:p>
    <w:p>
      <w:pPr>
        <w:pStyle w:val="PlainText"/>
        <w:rPr/>
      </w:pPr>
      <w:r>
        <w:rPr/>
        <w:t>CCTTCTCGAAGAACGTATGC</w:t>
      </w:r>
    </w:p>
    <w:p>
      <w:pPr>
        <w:pStyle w:val="PlainText"/>
        <w:rPr/>
      </w:pPr>
      <w:r>
        <w:rPr/>
        <w:t>&gt;Tb927.11.9460  | Trypanosoma brucei TREU927 | hypothetical protein, conserved | genomic | Tb927_11_v5.1 reverse | (geneCodeEnd+0 to geneEnd+0) | length=320</w:t>
      </w:r>
    </w:p>
    <w:p>
      <w:pPr>
        <w:pStyle w:val="PlainText"/>
        <w:rPr/>
      </w:pPr>
      <w:r>
        <w:rPr/>
        <w:t>GAAATTTATTCCACCATCGCCACCTTTTAGATGTGCGTACGCGTGGAGCAATACTTTAGA</w:t>
      </w:r>
    </w:p>
    <w:p>
      <w:pPr>
        <w:pStyle w:val="PlainText"/>
        <w:rPr/>
      </w:pPr>
      <w:r>
        <w:rPr/>
        <w:t>AGCACAAATTAAAGATGAAAGTGATTTCCATAATGGTGAAGCCATGAAAATGCACCGATT</w:t>
      </w:r>
    </w:p>
    <w:p>
      <w:pPr>
        <w:pStyle w:val="PlainText"/>
        <w:rPr/>
      </w:pPr>
      <w:r>
        <w:rPr/>
        <w:t>TGTTCCCATAGAAGCACCGCGAGAAGTAAAGGATTTTAAAGGAACGACAACAAAGAAAAA</w:t>
      </w:r>
    </w:p>
    <w:p>
      <w:pPr>
        <w:pStyle w:val="PlainText"/>
        <w:rPr/>
      </w:pPr>
      <w:r>
        <w:rPr/>
        <w:t>GAAACCTCCACTTGAGCGATGCCAAGTTAGAGAAGTTTCCCCCATAGAATATGATAACGG</w:t>
      </w:r>
    </w:p>
    <w:p>
      <w:pPr>
        <w:pStyle w:val="PlainText"/>
        <w:rPr/>
      </w:pPr>
      <w:r>
        <w:rPr/>
        <w:t>CGGGAACTGCCACCACCAGGTAGTTTTTCCTTGGTATACTTTATTTTGAAACGCACCGTA</w:t>
      </w:r>
    </w:p>
    <w:p>
      <w:pPr>
        <w:pStyle w:val="PlainText"/>
        <w:rPr/>
      </w:pPr>
      <w:r>
        <w:rPr/>
        <w:t>CATACATATATACATGTAAT</w:t>
      </w:r>
    </w:p>
    <w:p>
      <w:pPr>
        <w:pStyle w:val="PlainText"/>
        <w:rPr/>
      </w:pPr>
      <w:r>
        <w:rPr/>
        <w:t>&gt;Tb927.3.3990  | Trypanosoma brucei TREU927 | KREPB6 (KREPB6) | genomic | Tb927_03_v5.1 forward | (geneCodeEnd+0 to geneEnd+0) | length=320</w:t>
      </w:r>
    </w:p>
    <w:p>
      <w:pPr>
        <w:pStyle w:val="PlainText"/>
        <w:rPr/>
      </w:pPr>
      <w:r>
        <w:rPr/>
        <w:t>AGGTAAAAAACAAGCGAACAAACAAAAAGTAAAACCATGGGCAAAAAGAAAAAGAAAAGA</w:t>
      </w:r>
    </w:p>
    <w:p>
      <w:pPr>
        <w:pStyle w:val="PlainText"/>
        <w:rPr/>
      </w:pPr>
      <w:r>
        <w:rPr/>
        <w:t>AAAGGGTCCTGTTTTTGCTCTCTTTGTTGTTTATATCTGTGTGTTTGGGTTTTCTGTGGG</w:t>
      </w:r>
    </w:p>
    <w:p>
      <w:pPr>
        <w:pStyle w:val="PlainText"/>
        <w:rPr/>
      </w:pPr>
      <w:r>
        <w:rPr/>
        <w:t>GTTTCAACTGGGCTTCCCGAGTGATGCCGTGCCATACGTTTTTTTTTCTGCTGCCTGTTC</w:t>
      </w:r>
    </w:p>
    <w:p>
      <w:pPr>
        <w:pStyle w:val="PlainText"/>
        <w:rPr/>
      </w:pPr>
      <w:r>
        <w:rPr/>
        <w:t>GGCCCTGCCCATTTGTTTTTTTTTTTGCAATTCGAACCGTACAGTGGGAGAATGTGTCAC</w:t>
      </w:r>
    </w:p>
    <w:p>
      <w:pPr>
        <w:pStyle w:val="PlainText"/>
        <w:rPr/>
      </w:pPr>
      <w:r>
        <w:rPr/>
        <w:t>TTCCGTATATGTTGGAGTTGCCTCTTCTAGCGTGATGTAGTTGGTTTTGTAACTGTGTGA</w:t>
      </w:r>
    </w:p>
    <w:p>
      <w:pPr>
        <w:pStyle w:val="PlainText"/>
        <w:rPr/>
      </w:pPr>
      <w:r>
        <w:rPr/>
        <w:t>ATGCGCGCTTTTGAAACCGT</w:t>
      </w:r>
    </w:p>
    <w:p>
      <w:pPr>
        <w:pStyle w:val="PlainText"/>
        <w:rPr/>
      </w:pPr>
      <w:r>
        <w:rPr/>
        <w:t>&gt;Tb927.4.1090  | Trypanosoma brucei TREU927 | endosomal integral membrane protein, putative | genomic | Tb927_04_v5.1 reverse | (geneCodeEnd+0 to geneEnd+0) | length=320</w:t>
      </w:r>
    </w:p>
    <w:p>
      <w:pPr>
        <w:pStyle w:val="PlainText"/>
        <w:rPr/>
      </w:pPr>
      <w:r>
        <w:rPr/>
        <w:t>AGAAACATGCGCAACGATAAAAATGCAGTGAATAGTTGGGTGTAGTTCTTACTTCCATTA</w:t>
      </w:r>
    </w:p>
    <w:p>
      <w:pPr>
        <w:pStyle w:val="PlainText"/>
        <w:rPr/>
      </w:pPr>
      <w:r>
        <w:rPr/>
        <w:t>ACCCCCCCCCTTCTGTGAGGCCACTGTGCACGCTCGCAAGAAAGTTATTAAAGTTGCTCT</w:t>
      </w:r>
    </w:p>
    <w:p>
      <w:pPr>
        <w:pStyle w:val="PlainText"/>
        <w:rPr/>
      </w:pPr>
      <w:r>
        <w:rPr/>
        <w:t>GGCACTGCGGTTCCGATTGAGTTCTGAAGTAAAAAGGGAGAGGAGAGTCTTTTTTTCCTT</w:t>
      </w:r>
    </w:p>
    <w:p>
      <w:pPr>
        <w:pStyle w:val="PlainText"/>
        <w:rPr/>
      </w:pPr>
      <w:r>
        <w:rPr/>
        <w:t>TTTTTTCCTACTTAAGGACTCGGAGATACTGTTGTTTGCGTATGCGCATATTTACAAGTT</w:t>
      </w:r>
    </w:p>
    <w:p>
      <w:pPr>
        <w:pStyle w:val="PlainText"/>
        <w:rPr/>
      </w:pPr>
      <w:r>
        <w:rPr/>
        <w:t>TTCTAGACTCCCTATCCCCCTTTCTTCCACGGATGTAGGTGCTGCGTGAAGTGGTGTTTT</w:t>
      </w:r>
    </w:p>
    <w:p>
      <w:pPr>
        <w:pStyle w:val="PlainText"/>
        <w:rPr/>
      </w:pPr>
      <w:r>
        <w:rPr/>
        <w:t>GTATTTTGCCTATCCCCAAC</w:t>
      </w:r>
    </w:p>
    <w:p>
      <w:pPr>
        <w:pStyle w:val="PlainText"/>
        <w:rPr/>
      </w:pPr>
      <w:r>
        <w:rPr/>
        <w:t>&gt;Tb927.3.2680  | Trypanosoma brucei TREU927 | Ubiquitin-like domain containing protein, putative | genomic | Tb927_03_v5.1 reverse | (geneCodeEnd+0 to geneEnd+0) | length=321</w:t>
      </w:r>
    </w:p>
    <w:p>
      <w:pPr>
        <w:pStyle w:val="PlainText"/>
        <w:rPr/>
      </w:pPr>
      <w:r>
        <w:rPr/>
        <w:t>ATGCATGAGCCTCGCAACACTCCCTGAAGCGAAGCGAAGAGAATTGAAATATTAATTCGC</w:t>
      </w:r>
    </w:p>
    <w:p>
      <w:pPr>
        <w:pStyle w:val="PlainText"/>
        <w:rPr/>
      </w:pPr>
      <w:r>
        <w:rPr/>
        <w:t>AGCCGTGCCACCGCTGCAAAGCAACCAACCTTATGCAGCTCTCGTTGTTCTTATATGATT</w:t>
      </w:r>
    </w:p>
    <w:p>
      <w:pPr>
        <w:pStyle w:val="PlainText"/>
        <w:rPr/>
      </w:pPr>
      <w:r>
        <w:rPr/>
        <w:t>GATTACTCTCCGTTTGTGAAACCTTATGCGCGGTGGTTCCCTGGAGAGCCCTGATGATGA</w:t>
      </w:r>
    </w:p>
    <w:p>
      <w:pPr>
        <w:pStyle w:val="PlainText"/>
        <w:rPr/>
      </w:pPr>
      <w:r>
        <w:rPr/>
        <w:t>CGCCAACTGAGGGTCTTTTCTAGCGGCCGCTTTTCGTAGGGAACATGCACACGGTGAGGG</w:t>
      </w:r>
    </w:p>
    <w:p>
      <w:pPr>
        <w:pStyle w:val="PlainText"/>
        <w:rPr/>
      </w:pPr>
      <w:r>
        <w:rPr/>
        <w:t>GTGATTTAAGTTGGAAATACGAATGGTAGCGGATATTCTGTTTTACTCCACATAGATATG</w:t>
      </w:r>
    </w:p>
    <w:p>
      <w:pPr>
        <w:pStyle w:val="PlainText"/>
        <w:rPr/>
      </w:pPr>
      <w:r>
        <w:rPr/>
        <w:t>AGGCCGCGCGTATAAATAAAT</w:t>
      </w:r>
    </w:p>
    <w:p>
      <w:pPr>
        <w:pStyle w:val="PlainText"/>
        <w:rPr/>
      </w:pPr>
      <w:r>
        <w:rPr/>
        <w:t>&gt;Tb927.11.7790  | Trypanosoma brucei TREU927 | hypothetical protein, conserved | genomic | Tb927_11_v5.1 reverse | (geneCodeEnd+0 to geneEnd+0) | length=321</w:t>
      </w:r>
    </w:p>
    <w:p>
      <w:pPr>
        <w:pStyle w:val="PlainText"/>
        <w:rPr/>
      </w:pPr>
      <w:r>
        <w:rPr/>
        <w:t>GCATCTACAAATGCACAGATCAAAGCATTGGTTCTCTGCCAGGAGTGAGGTATGATACGG</w:t>
      </w:r>
    </w:p>
    <w:p>
      <w:pPr>
        <w:pStyle w:val="PlainText"/>
        <w:rPr/>
      </w:pPr>
      <w:r>
        <w:rPr/>
        <w:t>TGTTTTCTATCCTTCCATCTTTCGTTTCCCTCAGGGAGTATGTTCAATGCTTTATCCGCA</w:t>
      </w:r>
    </w:p>
    <w:p>
      <w:pPr>
        <w:pStyle w:val="PlainText"/>
        <w:rPr/>
      </w:pPr>
      <w:r>
        <w:rPr/>
        <w:t>TCCAAGTTCACTTTTCCGGCTTCTGCTCTCGCTACATGAATATATATGTCTGTTTACTTT</w:t>
      </w:r>
    </w:p>
    <w:p>
      <w:pPr>
        <w:pStyle w:val="PlainText"/>
        <w:rPr/>
      </w:pPr>
      <w:r>
        <w:rPr/>
        <w:t>TGATATATGCCAGACGACATCCGAAGCGGCTGTGAGGGATGAGACATATCGACATTCCTC</w:t>
      </w:r>
    </w:p>
    <w:p>
      <w:pPr>
        <w:pStyle w:val="PlainText"/>
        <w:rPr/>
      </w:pPr>
      <w:r>
        <w:rPr/>
        <w:t>CCCCCAATCACCTGCCACTTATCACTTTTCACCATCAATATCTCAGCGCACTCGGTTCGT</w:t>
      </w:r>
    </w:p>
    <w:p>
      <w:pPr>
        <w:pStyle w:val="PlainText"/>
        <w:rPr/>
      </w:pPr>
      <w:r>
        <w:rPr/>
        <w:t>TACACACCTCATGGTGCACTG</w:t>
      </w:r>
    </w:p>
    <w:p>
      <w:pPr>
        <w:pStyle w:val="PlainText"/>
        <w:rPr/>
      </w:pPr>
      <w:r>
        <w:rPr/>
        <w:t>&gt;Tb927.10.12240  | Trypanosoma brucei TREU927 | 3-ketoacyl-CoA reductase, putative | genomic | Tb927_10_v5.1 forward | (geneCodeEnd+0 to geneEnd+0) | length=322</w:t>
      </w:r>
    </w:p>
    <w:p>
      <w:pPr>
        <w:pStyle w:val="PlainText"/>
        <w:rPr/>
      </w:pPr>
      <w:r>
        <w:rPr/>
        <w:t>ATTATCGAAATAACTTTTTTTTTTACAAAAAAAGTGGAAACACTAGGAGGAAAGGGGGGA</w:t>
      </w:r>
    </w:p>
    <w:p>
      <w:pPr>
        <w:pStyle w:val="PlainText"/>
        <w:rPr/>
      </w:pPr>
      <w:r>
        <w:rPr/>
        <w:t>AACGGGATTGAGGGAAGGGTGTTTATTCAGTGACCGCCTTGCACACGTATATTACACGTG</w:t>
      </w:r>
    </w:p>
    <w:p>
      <w:pPr>
        <w:pStyle w:val="PlainText"/>
        <w:rPr/>
      </w:pPr>
      <w:r>
        <w:rPr/>
        <w:t>TCTTCACAAATGAAAGGATTGGAGAGTATTTCAGGTGAGCGAACGTCTGCGTATTTTGTT</w:t>
      </w:r>
    </w:p>
    <w:p>
      <w:pPr>
        <w:pStyle w:val="PlainText"/>
        <w:rPr/>
      </w:pPr>
      <w:r>
        <w:rPr/>
        <w:t>TTCGTCTCTTTTTGTAGTCTGCAACATAGGGATCATCTTACTCGTGGTAGAGTTTTTGTT</w:t>
      </w:r>
    </w:p>
    <w:p>
      <w:pPr>
        <w:pStyle w:val="PlainText"/>
        <w:rPr/>
      </w:pPr>
      <w:r>
        <w:rPr/>
        <w:t>GGTTTTCCTGCGGGTCGCGAGTTGGCCCAAGAGACTCTATGATGATGAGTTAAGCAGGGG</w:t>
      </w:r>
    </w:p>
    <w:p>
      <w:pPr>
        <w:pStyle w:val="PlainText"/>
        <w:rPr/>
      </w:pPr>
      <w:r>
        <w:rPr/>
        <w:t>CAATTTCGTGGATTGTTCTATG</w:t>
      </w:r>
    </w:p>
    <w:p>
      <w:pPr>
        <w:pStyle w:val="PlainText"/>
        <w:rPr/>
      </w:pPr>
      <w:r>
        <w:rPr/>
        <w:t>&gt;Tb927.7.2700  | Trypanosoma brucei TREU927 | NADH-cytochrome b5 reductase, putative (B5R) | genomic | Tb927_07_v5.1 reverse | (geneCodeEnd+0 to geneEnd+0) | length=322</w:t>
      </w:r>
    </w:p>
    <w:p>
      <w:pPr>
        <w:pStyle w:val="PlainText"/>
        <w:rPr/>
      </w:pPr>
      <w:r>
        <w:rPr/>
        <w:t>AGATGTGACAGAAATTGAGCTTGACATTTCTACGAGTGCTGCCGAAAACTTCGACAAGCT</w:t>
      </w:r>
    </w:p>
    <w:p>
      <w:pPr>
        <w:pStyle w:val="PlainText"/>
        <w:rPr/>
      </w:pPr>
      <w:r>
        <w:rPr/>
        <w:t>TGAGTGCACGGAGGAAGACATACCTTTACCAAATCAATAATTGTTTTGTATGACATACTT</w:t>
      </w:r>
    </w:p>
    <w:p>
      <w:pPr>
        <w:pStyle w:val="PlainText"/>
        <w:rPr/>
      </w:pPr>
      <w:r>
        <w:rPr/>
        <w:t>AATGTTGTATGAAATGCCGCCTTTTGATCCGCGTTAGTGGCTTGTTTTAAGGTTGGCTGT</w:t>
      </w:r>
    </w:p>
    <w:p>
      <w:pPr>
        <w:pStyle w:val="PlainText"/>
        <w:rPr/>
      </w:pPr>
      <w:r>
        <w:rPr/>
        <w:t>GGGCGCGCGAGTGGTTTTTCATCATAACTTTTTCTTTGTTATCGTTACCAAATGTATTTC</w:t>
      </w:r>
    </w:p>
    <w:p>
      <w:pPr>
        <w:pStyle w:val="PlainText"/>
        <w:rPr/>
      </w:pPr>
      <w:r>
        <w:rPr/>
        <w:t>TCTTTTGTCTTGTGCACCCCTTATTTATTTTTCCCGTATTGATGGAATAAAACATTCGCG</w:t>
      </w:r>
    </w:p>
    <w:p>
      <w:pPr>
        <w:pStyle w:val="PlainText"/>
        <w:rPr/>
      </w:pPr>
      <w:r>
        <w:rPr/>
        <w:t>TATATCGGTGCTTTTTCCCTTT</w:t>
      </w:r>
    </w:p>
    <w:p>
      <w:pPr>
        <w:pStyle w:val="PlainText"/>
        <w:rPr/>
      </w:pPr>
      <w:r>
        <w:rPr/>
        <w:t>&gt;Tb927.4.4600  | Trypanosoma brucei TREU927 | Mitochondrial ribosomal protein L51 / S25 / CI-B8 domain containing protein, putative | genomic | Tb927_04_v5.1 reverse | (geneCodeEnd+0 to geneEnd+0) | length=322</w:t>
      </w:r>
    </w:p>
    <w:p>
      <w:pPr>
        <w:pStyle w:val="PlainText"/>
        <w:rPr/>
      </w:pPr>
      <w:r>
        <w:rPr/>
        <w:t>GTTTGTGACCGTTGTGGATGCACACCAGAAGTTGAAGGCACGTGAGTTGCCGCCCGAAAC</w:t>
      </w:r>
    </w:p>
    <w:p>
      <w:pPr>
        <w:pStyle w:val="PlainText"/>
        <w:rPr/>
      </w:pPr>
      <w:r>
        <w:rPr/>
        <w:t>GATTGCGTTCCGGTTTGTGCTTCTGTACGGAGCAAGCACCTGTTCTGCATGCATTGTTGT</w:t>
      </w:r>
    </w:p>
    <w:p>
      <w:pPr>
        <w:pStyle w:val="PlainText"/>
        <w:rPr/>
      </w:pPr>
      <w:r>
        <w:rPr/>
        <w:t>GTGGTGGAGTGCATCTTTTATCGATATTCACTGACCAGGCTACTGAGGTCTCAACTGCTG</w:t>
      </w:r>
    </w:p>
    <w:p>
      <w:pPr>
        <w:pStyle w:val="PlainText"/>
        <w:rPr/>
      </w:pPr>
      <w:r>
        <w:rPr/>
        <w:t>CTACCCCAGTCGTATGTTGGGCACTCCTCCAATGCTGTTGAAACCTGGCGTCACGAGATT</w:t>
      </w:r>
    </w:p>
    <w:p>
      <w:pPr>
        <w:pStyle w:val="PlainText"/>
        <w:rPr/>
      </w:pPr>
      <w:r>
        <w:rPr/>
        <w:t>TCCGATTGGGATTCTCTTTTCAACGAAGTATATGCGGCTGGACTCACCGCAGATCTTGCA</w:t>
      </w:r>
    </w:p>
    <w:p>
      <w:pPr>
        <w:pStyle w:val="PlainText"/>
        <w:rPr/>
      </w:pPr>
      <w:r>
        <w:rPr/>
        <w:t>AATAATTCATTTTTTCTCTCAC</w:t>
      </w:r>
    </w:p>
    <w:p>
      <w:pPr>
        <w:pStyle w:val="PlainText"/>
        <w:rPr/>
      </w:pPr>
      <w:r>
        <w:rPr/>
        <w:t>&gt;Tb927.7.5520  | Trypanosoma brucei TREU927 | peptidyl-tRNA hydrolase, putative | genomic | Tb927_07_v5.1 forward | (geneCodeEnd+0 to geneEnd+0) | length=322</w:t>
      </w:r>
    </w:p>
    <w:p>
      <w:pPr>
        <w:pStyle w:val="PlainText"/>
        <w:rPr/>
      </w:pPr>
      <w:r>
        <w:rPr/>
        <w:t>ATGGAGATGGTGGTGCGTTGTAGCCTTGAAATGTCTGGCCTTTTTGTATGTGTGGTTCTG</w:t>
      </w:r>
    </w:p>
    <w:p>
      <w:pPr>
        <w:pStyle w:val="PlainText"/>
        <w:rPr/>
      </w:pPr>
      <w:r>
        <w:rPr/>
        <w:t>CTGCTTATGATTTCCCATCGACACGATTAGTTATCACTGCAGGTTGTCAGTCGCACTCTA</w:t>
      </w:r>
    </w:p>
    <w:p>
      <w:pPr>
        <w:pStyle w:val="PlainText"/>
        <w:rPr/>
      </w:pPr>
      <w:r>
        <w:rPr/>
        <w:t>AACGAGTGAAAATTCACAGCTTGGGTGGTTGTTGCCGCTTTACCGTCCCCACAGCGACAT</w:t>
      </w:r>
    </w:p>
    <w:p>
      <w:pPr>
        <w:pStyle w:val="PlainText"/>
        <w:rPr/>
      </w:pPr>
      <w:r>
        <w:rPr/>
        <w:t>CTCTAGAAGGTAAAACACACACACACACACATATATATATATATAACTCTGCGCATGATT</w:t>
      </w:r>
    </w:p>
    <w:p>
      <w:pPr>
        <w:pStyle w:val="PlainText"/>
        <w:rPr/>
      </w:pPr>
      <w:r>
        <w:rPr/>
        <w:t>ATTCGACCGCTCGTTTGTGCTCATGGGGTCCGGTAAGGTGGGTCAGAAACTTCTTTAGTT</w:t>
      </w:r>
    </w:p>
    <w:p>
      <w:pPr>
        <w:pStyle w:val="PlainText"/>
        <w:rPr/>
      </w:pPr>
      <w:r>
        <w:rPr/>
        <w:t>TTCACAAATTGTGGAACTGCTC</w:t>
      </w:r>
    </w:p>
    <w:p>
      <w:pPr>
        <w:pStyle w:val="PlainText"/>
        <w:rPr/>
      </w:pPr>
      <w:r>
        <w:rPr/>
        <w:t>&gt;Tb927.7.1440  | Trypanosoma brucei TREU927 | non-canonical poly (A) polymerase (ncPAP2) | genomic | Tb927_07_v5.1 forward | (geneCodeEnd+0 to geneEnd+0) | length=322</w:t>
      </w:r>
    </w:p>
    <w:p>
      <w:pPr>
        <w:pStyle w:val="PlainText"/>
        <w:rPr/>
      </w:pPr>
      <w:r>
        <w:rPr/>
        <w:t>AAGAAAATGAAGAGACACGTTCAGTGGTTGAATTGTCGACGAAGGAGATTGTTGTATTCA</w:t>
      </w:r>
    </w:p>
    <w:p>
      <w:pPr>
        <w:pStyle w:val="PlainText"/>
        <w:rPr/>
      </w:pPr>
      <w:r>
        <w:rPr/>
        <w:t>TGTGGGAATGAAGAACTCTTCCGTCCACGGTAACTGGATTCTTGGGAGCGTACTTGGTTC</w:t>
      </w:r>
    </w:p>
    <w:p>
      <w:pPr>
        <w:pStyle w:val="PlainText"/>
        <w:rPr/>
      </w:pPr>
      <w:r>
        <w:rPr/>
        <w:t>CGGGGAAATGCGCTTTACCCTCCAAATGCAGACAAATGTCAACCATCTTCGGGTGCTACC</w:t>
      </w:r>
    </w:p>
    <w:p>
      <w:pPr>
        <w:pStyle w:val="PlainText"/>
        <w:rPr/>
      </w:pPr>
      <w:r>
        <w:rPr/>
        <w:t>GAGAAAGAGGGAGCCACTATACTCTGTATGCGCGCATCTCCGTGTTACATCTTTTATGGC</w:t>
      </w:r>
    </w:p>
    <w:p>
      <w:pPr>
        <w:pStyle w:val="PlainText"/>
        <w:rPr/>
      </w:pPr>
      <w:r>
        <w:rPr/>
        <w:t>ATGGATGGCTTCACTGCCTTAACTCGCTGTGCTTGGGTTGTGTTCACTCAGCTCCCACCT</w:t>
      </w:r>
    </w:p>
    <w:p>
      <w:pPr>
        <w:pStyle w:val="PlainText"/>
        <w:rPr/>
      </w:pPr>
      <w:r>
        <w:rPr/>
        <w:t>TCGAGCTCCCCTAACGGTCGAT</w:t>
      </w:r>
    </w:p>
    <w:p>
      <w:pPr>
        <w:pStyle w:val="PlainText"/>
        <w:rPr/>
      </w:pPr>
      <w:r>
        <w:rPr/>
        <w:t>&gt;Tb927.10.10320  | Trypanosoma brucei TREU927 | Dynein light chain Tctex-type, putative | genomic | Tb927_10_v5.1 reverse | (geneCodeEnd+0 to geneEnd+0) | length=322</w:t>
      </w:r>
    </w:p>
    <w:p>
      <w:pPr>
        <w:pStyle w:val="PlainText"/>
        <w:rPr/>
      </w:pPr>
      <w:r>
        <w:rPr/>
        <w:t>GCCTTCCCAAGAATCAATTACTCCATGGAAACGCCGCCATTTGTTGCTATAGGCATCACT</w:t>
      </w:r>
    </w:p>
    <w:p>
      <w:pPr>
        <w:pStyle w:val="PlainText"/>
        <w:rPr/>
      </w:pPr>
      <w:r>
        <w:rPr/>
        <w:t>ACACCGAATAAAGGAAAGGTAAATGACCGGAGGGCGTTGGACCAACGCTGTGTCATGTTC</w:t>
      </w:r>
    </w:p>
    <w:p>
      <w:pPr>
        <w:pStyle w:val="PlainText"/>
        <w:rPr/>
      </w:pPr>
      <w:r>
        <w:rPr/>
        <w:t>GGTCAGTTAGAGAAAGAAGGTGGCGACATAAACATCACGCCGTTGCGATAGGTAATCGGC</w:t>
      </w:r>
    </w:p>
    <w:p>
      <w:pPr>
        <w:pStyle w:val="PlainText"/>
        <w:rPr/>
      </w:pPr>
      <w:r>
        <w:rPr/>
        <w:t>ATTAGGCTTGCGGATCCCCACCTCCACTTTTTTGTGATTCACATTTCTTTGGCCGTTGTG</w:t>
      </w:r>
    </w:p>
    <w:p>
      <w:pPr>
        <w:pStyle w:val="PlainText"/>
        <w:rPr/>
      </w:pPr>
      <w:r>
        <w:rPr/>
        <w:t>TTCTAAAATCCCCCTTCTGTCCTCCGCATCCACCCCCTTTTTTTTCTCTTGCTCTTGTTT</w:t>
      </w:r>
    </w:p>
    <w:p>
      <w:pPr>
        <w:pStyle w:val="PlainText"/>
        <w:rPr/>
      </w:pPr>
      <w:r>
        <w:rPr/>
        <w:t>TCCGTCATTCTCTGGGGATGTG</w:t>
      </w:r>
    </w:p>
    <w:p>
      <w:pPr>
        <w:pStyle w:val="PlainText"/>
        <w:rPr/>
      </w:pPr>
      <w:r>
        <w:rPr/>
        <w:t>&gt;Tb927.10.11200  | Trypanosoma brucei TREU927 | hypothetical protein, conserved | genomic | Tb927_10_v5.1 reverse | (geneCodeEnd+0 to geneEnd+0) | length=323</w:t>
      </w:r>
    </w:p>
    <w:p>
      <w:pPr>
        <w:pStyle w:val="PlainText"/>
        <w:rPr/>
      </w:pPr>
      <w:r>
        <w:rPr/>
        <w:t>GCCGTTCCGTCCAAAAGGTGCAGCCGCAGTGGCTGTTTAAACCCTCCCCCCTGCTTACTG</w:t>
      </w:r>
    </w:p>
    <w:p>
      <w:pPr>
        <w:pStyle w:val="PlainText"/>
        <w:rPr/>
      </w:pPr>
      <w:r>
        <w:rPr/>
        <w:t>CGACTTTCATTTTTTTTTTAAGAAAAAAAAGGAAAACCACTTGACTTTCGCGTTTTGCAC</w:t>
      </w:r>
    </w:p>
    <w:p>
      <w:pPr>
        <w:pStyle w:val="PlainText"/>
        <w:rPr/>
      </w:pPr>
      <w:r>
        <w:rPr/>
        <w:t>AGGTATGATTGCGGGTTGATACCTCTTCCCAGCCGTGGCATCCCAAGTGTAACTCACTGG</w:t>
      </w:r>
    </w:p>
    <w:p>
      <w:pPr>
        <w:pStyle w:val="PlainText"/>
        <w:rPr/>
      </w:pPr>
      <w:r>
        <w:rPr/>
        <w:t>TAAGTTGGATGATGGTTTGCGCAATCGACACTGGTGCCACTGCAGGCAGGTGCACAGGGC</w:t>
      </w:r>
    </w:p>
    <w:p>
      <w:pPr>
        <w:pStyle w:val="PlainText"/>
        <w:rPr/>
      </w:pPr>
      <w:r>
        <w:rPr/>
        <w:t>TCACGCCCACATAAAATGGGCTGAAAGGAAGGTGAACACCCAGAGAATAAGGATGCATAA</w:t>
      </w:r>
    </w:p>
    <w:p>
      <w:pPr>
        <w:pStyle w:val="PlainText"/>
        <w:rPr/>
      </w:pPr>
      <w:r>
        <w:rPr/>
        <w:t>GCATCTCCACGGCAGCCACCCGT</w:t>
      </w:r>
    </w:p>
    <w:p>
      <w:pPr>
        <w:pStyle w:val="PlainText"/>
        <w:rPr/>
      </w:pPr>
      <w:r>
        <w:rPr/>
        <w:t>&gt;Tb927.7.1680  | Trypanosoma brucei TREU927 | Uncharacterised conserved protein (DUF2305), putative | genomic | Tb927_07_v5.1 forward | (geneCodeEnd+0 to geneEnd+0) | length=324</w:t>
      </w:r>
    </w:p>
    <w:p>
      <w:pPr>
        <w:pStyle w:val="PlainText"/>
        <w:rPr/>
      </w:pPr>
      <w:r>
        <w:rPr/>
        <w:t>AGGTACTGTTGGCATCGGTGTAATGTTTACAGTTAGTTAGTTAGATGAGCCTAAAATCTG</w:t>
      </w:r>
    </w:p>
    <w:p>
      <w:pPr>
        <w:pStyle w:val="PlainText"/>
        <w:rPr/>
      </w:pPr>
      <w:r>
        <w:rPr/>
        <w:t>CTTAGACGACCATTTAAATGCGGTTGACTGAAAAATCAGAGGGATAAGCATCTTTGCGAT</w:t>
      </w:r>
    </w:p>
    <w:p>
      <w:pPr>
        <w:pStyle w:val="PlainText"/>
        <w:rPr/>
      </w:pPr>
      <w:r>
        <w:rPr/>
        <w:t>GCGTTGAGTGCCGTTCACTTTTCACTATTTCAAGTAACGAAAGGGTTTGAAGGGTACCAC</w:t>
      </w:r>
    </w:p>
    <w:p>
      <w:pPr>
        <w:pStyle w:val="PlainText"/>
        <w:rPr/>
      </w:pPr>
      <w:r>
        <w:rPr/>
        <w:t>TGATGCTCAGAAAGCTTCGCTTTCCCTCCCTTCTCTCGTGTTTCTTCAGGACGGATATTT</w:t>
      </w:r>
    </w:p>
    <w:p>
      <w:pPr>
        <w:pStyle w:val="PlainText"/>
        <w:rPr/>
      </w:pPr>
      <w:r>
        <w:rPr/>
        <w:t>ATTTTGATATTTGTTGCGACCGCGATGTGAGAACCACTTGTTGGTTAGTACTTTCGTTAA</w:t>
      </w:r>
    </w:p>
    <w:p>
      <w:pPr>
        <w:pStyle w:val="PlainText"/>
        <w:rPr/>
      </w:pPr>
      <w:r>
        <w:rPr/>
        <w:t>ATACTTCTCAGTATATATTTTTCT</w:t>
      </w:r>
    </w:p>
    <w:p>
      <w:pPr>
        <w:pStyle w:val="PlainText"/>
        <w:rPr/>
      </w:pPr>
      <w:r>
        <w:rPr/>
        <w:t>&gt;Tb927.10.3660  | Trypanosoma brucei TREU927 | aspartate aminotransferase | genomic | Tb927_10_v5.1 reverse | (geneCodeEnd+0 to geneEnd+0) | length=325</w:t>
      </w:r>
    </w:p>
    <w:p>
      <w:pPr>
        <w:pStyle w:val="PlainText"/>
        <w:rPr/>
      </w:pPr>
      <w:r>
        <w:rPr/>
        <w:t>GAGGGGTGTGTCAAGTCGGATGGGTGATTGGGTTATGCCACTACTGTGGTTTTTATTATA</w:t>
      </w:r>
    </w:p>
    <w:p>
      <w:pPr>
        <w:pStyle w:val="PlainText"/>
        <w:rPr/>
      </w:pPr>
      <w:r>
        <w:rPr/>
        <w:t>CTGTGTTTGTGTACATCGGCCCTTTTCCGGGTAATCAGATAGACCGTGCCTCAGTGCGTA</w:t>
      </w:r>
    </w:p>
    <w:p>
      <w:pPr>
        <w:pStyle w:val="PlainText"/>
        <w:rPr/>
      </w:pPr>
      <w:r>
        <w:rPr/>
        <w:t>AGCATCGCTCCATGGCAAAATGTATGGCATGGGGGGATCATATACGGTTAGGGTTTGTAA</w:t>
      </w:r>
    </w:p>
    <w:p>
      <w:pPr>
        <w:pStyle w:val="PlainText"/>
        <w:rPr/>
      </w:pPr>
      <w:r>
        <w:rPr/>
        <w:t>TCAATTCAAGGTATGTAGTTGTTGTTTATCATTTCCTTTTTGATTCGCATGTTCCTTCTG</w:t>
      </w:r>
    </w:p>
    <w:p>
      <w:pPr>
        <w:pStyle w:val="PlainText"/>
        <w:rPr/>
      </w:pPr>
      <w:r>
        <w:rPr/>
        <w:t>TTCTGCTAAACAGTTGATGGAAGATATGGTGCATGCGTAAACTCACGGGAAATAAACAAA</w:t>
      </w:r>
    </w:p>
    <w:p>
      <w:pPr>
        <w:pStyle w:val="PlainText"/>
        <w:rPr/>
      </w:pPr>
      <w:r>
        <w:rPr/>
        <w:t>GCGGGGTGGGAAGGGGGTAAACTTC</w:t>
      </w:r>
    </w:p>
    <w:p>
      <w:pPr>
        <w:pStyle w:val="PlainText"/>
        <w:rPr/>
      </w:pPr>
      <w:r>
        <w:rPr/>
        <w:t>&gt;Tb927.10.4880  | Trypanosoma brucei TREU927 | hypothetical protein, conserved | genomic | Tb927_10_v5.1 reverse | (geneCodeEnd+0 to geneEnd+0) | length=326</w:t>
      </w:r>
    </w:p>
    <w:p>
      <w:pPr>
        <w:pStyle w:val="PlainText"/>
        <w:rPr/>
      </w:pPr>
      <w:r>
        <w:rPr/>
        <w:t>GATATCGAATAGGCAACATAGGGAATGGGGGGGGGGGATGGAGCGGAAGGTGACAATGTG</w:t>
      </w:r>
    </w:p>
    <w:p>
      <w:pPr>
        <w:pStyle w:val="PlainText"/>
        <w:rPr/>
      </w:pPr>
      <w:r>
        <w:rPr/>
        <w:t>CATTTTTTTTTTCTCTTCACAGAAGAGCAATTAGCAACTGGGTGTCTAGATGTATGGTAG</w:t>
      </w:r>
    </w:p>
    <w:p>
      <w:pPr>
        <w:pStyle w:val="PlainText"/>
        <w:rPr/>
      </w:pPr>
      <w:r>
        <w:rPr/>
        <w:t>GGGATAGTCATTTAATTATATGTTTTTGTTCCGTGGCGGTCCTTCGGGCTGTGTTCACTG</w:t>
      </w:r>
    </w:p>
    <w:p>
      <w:pPr>
        <w:pStyle w:val="PlainText"/>
        <w:rPr/>
      </w:pPr>
      <w:r>
        <w:rPr/>
        <w:t>GTAATAATTGTGGAATCCACCTGGGTTTTTTTCTTGTGAACGCGCGTTATCTACTAGTAT</w:t>
      </w:r>
    </w:p>
    <w:p>
      <w:pPr>
        <w:pStyle w:val="PlainText"/>
        <w:rPr/>
      </w:pPr>
      <w:r>
        <w:rPr/>
        <w:t>CTCTTCGTCTACCGTTTAGTTTTAACAACCATTTTTTCCTTTAACCCTTAGCCTCAACGG</w:t>
      </w:r>
    </w:p>
    <w:p>
      <w:pPr>
        <w:pStyle w:val="PlainText"/>
        <w:rPr/>
      </w:pPr>
      <w:r>
        <w:rPr/>
        <w:t>CAGCAAGGTCAGCTAGCTGTACATAT</w:t>
      </w:r>
    </w:p>
    <w:p>
      <w:pPr>
        <w:pStyle w:val="PlainText"/>
        <w:rPr/>
      </w:pPr>
      <w:r>
        <w:rPr/>
        <w:t>&gt;Tb927.11.7550  | Trypanosoma brucei TREU927 | hypothetical protein, conserved | genomic | Tb927_11_v5.1 reverse | (geneCodeEnd+0 to geneEnd+0) | length=326</w:t>
      </w:r>
    </w:p>
    <w:p>
      <w:pPr>
        <w:pStyle w:val="PlainText"/>
        <w:rPr/>
      </w:pPr>
      <w:r>
        <w:rPr/>
        <w:t>AAATGAACAACAACGACAGCAACAGCGACAGCGAAGTGAGTGGAAGGAAAGAGGGAAAAG</w:t>
      </w:r>
    </w:p>
    <w:p>
      <w:pPr>
        <w:pStyle w:val="PlainText"/>
        <w:rPr/>
      </w:pPr>
      <w:r>
        <w:rPr/>
        <w:t>AAAGAAAGAGGAGCCGAAATAACGGCAAGAAAATCGAATGAAAAGGGCATGTTTGAGTTA</w:t>
      </w:r>
    </w:p>
    <w:p>
      <w:pPr>
        <w:pStyle w:val="PlainText"/>
        <w:rPr/>
      </w:pPr>
      <w:r>
        <w:rPr/>
        <w:t>GTATACGCTAACACGCGTATGAATGTGTCTGTGGAAGTGACATAAATTCAGTGACTACGG</w:t>
      </w:r>
    </w:p>
    <w:p>
      <w:pPr>
        <w:pStyle w:val="PlainText"/>
        <w:rPr/>
      </w:pPr>
      <w:r>
        <w:rPr/>
        <w:t>GCGGTAACGGGAAGGATAGAGGAGGGGAAAGACTAAAAGAAAAAAGTGACACAAGGGAGC</w:t>
      </w:r>
    </w:p>
    <w:p>
      <w:pPr>
        <w:pStyle w:val="PlainText"/>
        <w:rPr/>
      </w:pPr>
      <w:r>
        <w:rPr/>
        <w:t>GGTTGAAAAGAAAAGAGTTGTGGAATTAGTTATTGGGACTTGTTTTAACGTGCACCAGCA</w:t>
      </w:r>
    </w:p>
    <w:p>
      <w:pPr>
        <w:pStyle w:val="PlainText"/>
        <w:rPr/>
      </w:pPr>
      <w:r>
        <w:rPr/>
        <w:t>GGTGTGGACATCCTGAGGGAAGATTT</w:t>
      </w:r>
    </w:p>
    <w:p>
      <w:pPr>
        <w:pStyle w:val="PlainText"/>
        <w:rPr/>
      </w:pPr>
      <w:r>
        <w:rPr/>
        <w:t>&gt;Tb927.4.1270  | Trypanosoma brucei TREU927 | ruvB-like DNA helicase, putative | genomic | Tb927_04_v5.1 reverse | (geneCodeEnd+0 to geneEnd+0) | length=326</w:t>
      </w:r>
    </w:p>
    <w:p>
      <w:pPr>
        <w:pStyle w:val="PlainText"/>
        <w:rPr/>
      </w:pPr>
      <w:r>
        <w:rPr/>
        <w:t>GAATATGAAAAAAGAAAAGAAGAGATGGAGAGAAAGTGGGATAACAAAAAGGGAAGAAGA</w:t>
      </w:r>
    </w:p>
    <w:p>
      <w:pPr>
        <w:pStyle w:val="PlainText"/>
        <w:rPr/>
      </w:pPr>
      <w:r>
        <w:rPr/>
        <w:t>GCATGGAAGAAGGGGAAACTGTAGAGCAAATAAACAGAAGAAGCAGACTTCCCAGAAGCC</w:t>
      </w:r>
    </w:p>
    <w:p>
      <w:pPr>
        <w:pStyle w:val="PlainText"/>
        <w:rPr/>
      </w:pPr>
      <w:r>
        <w:rPr/>
        <w:t>CGGAAACATGCGTGCGCCTAAGAAAGAGACTAAGTCTTACTTCTTTTTTTTTTTTACTAT</w:t>
      </w:r>
    </w:p>
    <w:p>
      <w:pPr>
        <w:pStyle w:val="PlainText"/>
        <w:rPr/>
      </w:pPr>
      <w:r>
        <w:rPr/>
        <w:t>TTATACGGCCGCATGCAAAACTCTTGGAGAAGGAAGGAGGATGGTCTATTTCAAAGATTT</w:t>
      </w:r>
    </w:p>
    <w:p>
      <w:pPr>
        <w:pStyle w:val="PlainText"/>
        <w:rPr/>
      </w:pPr>
      <w:r>
        <w:rPr/>
        <w:t>ATCAGGGGTGAACCACGCTAAGGTTAACACTAAGCTTTAAACTACGTATTCCATTCGCTG</w:t>
      </w:r>
    </w:p>
    <w:p>
      <w:pPr>
        <w:pStyle w:val="PlainText"/>
        <w:rPr/>
      </w:pPr>
      <w:r>
        <w:rPr/>
        <w:t>GGAGTTACGAAAGAATATAAAATGAC</w:t>
      </w:r>
    </w:p>
    <w:p>
      <w:pPr>
        <w:pStyle w:val="PlainText"/>
        <w:rPr/>
      </w:pPr>
      <w:r>
        <w:rPr/>
        <w:t>&gt;Tb927.11.11460  | Trypanosoma brucei TREU927 | Mitochondrial import receptor subunit ATOM69, Archaic Translocase of outer membrane 69 kDa subunit (ATOM69) | genomic | Tb927_11_v5.1 forward | (geneCodeEnd+0 to geneEnd+0) | length=326</w:t>
      </w:r>
    </w:p>
    <w:p>
      <w:pPr>
        <w:pStyle w:val="PlainText"/>
        <w:rPr/>
      </w:pPr>
      <w:r>
        <w:rPr/>
        <w:t>ATGATCAAGGAGAGGATAGGCATTTGTCGCACTGCCACTTTTCACATGCGCTATTGCCCT</w:t>
      </w:r>
    </w:p>
    <w:p>
      <w:pPr>
        <w:pStyle w:val="PlainText"/>
        <w:rPr/>
      </w:pPr>
      <w:r>
        <w:rPr/>
        <w:t>CATAACATTGTGCATACCTGGTCTACCTGTTTGTACAAAGCGGGAGTGGGCGAGGAGGAT</w:t>
      </w:r>
    </w:p>
    <w:p>
      <w:pPr>
        <w:pStyle w:val="PlainText"/>
        <w:rPr/>
      </w:pPr>
      <w:r>
        <w:rPr/>
        <w:t>ACTGGTGTTACCAGCGGCTGATCCCCCCCCCCCCCTACAACGGAGGCAAGGGGCAACGAC</w:t>
      </w:r>
    </w:p>
    <w:p>
      <w:pPr>
        <w:pStyle w:val="PlainText"/>
        <w:rPr/>
      </w:pPr>
      <w:r>
        <w:rPr/>
        <w:t>AACAATCAGGGAGCATTTCCGCATCTCCCTCTTTTACCACCATCACTATCATCAGCGACA</w:t>
      </w:r>
    </w:p>
    <w:p>
      <w:pPr>
        <w:pStyle w:val="PlainText"/>
        <w:rPr/>
      </w:pPr>
      <w:r>
        <w:rPr/>
        <w:t>ACATCACACTCATTCTAGCCTGACGCTGAGGAGTATGAATGATTGACGAAAGTCAAGGTA</w:t>
      </w:r>
    </w:p>
    <w:p>
      <w:pPr>
        <w:pStyle w:val="PlainText"/>
        <w:rPr/>
      </w:pPr>
      <w:r>
        <w:rPr/>
        <w:t>GTGATAACCGGAGGGGGGTAGCAAAG</w:t>
      </w:r>
    </w:p>
    <w:p>
      <w:pPr>
        <w:pStyle w:val="PlainText"/>
        <w:rPr/>
      </w:pPr>
      <w:r>
        <w:rPr/>
        <w:t>&gt;Tb927.5.1620  | Trypanosoma brucei TREU927 | hypothetical protein, conserved | genomic | Tb927_05_v5.1 forward | (geneCodeEnd+0 to geneEnd+0) | length=327</w:t>
      </w:r>
    </w:p>
    <w:p>
      <w:pPr>
        <w:pStyle w:val="PlainText"/>
        <w:rPr/>
      </w:pPr>
      <w:r>
        <w:rPr/>
        <w:t>AACAAAAATGGTTGTACCTCCATTGCAACTGTAACACCCCATGACTGAAGCGCCATGCAG</w:t>
      </w:r>
    </w:p>
    <w:p>
      <w:pPr>
        <w:pStyle w:val="PlainText"/>
        <w:rPr/>
      </w:pPr>
      <w:r>
        <w:rPr/>
        <w:t>TTGCTTTTCATTCACTTCTTTTCTGTGCTCCATGTATATATATATATATATATATATATA</w:t>
      </w:r>
    </w:p>
    <w:p>
      <w:pPr>
        <w:pStyle w:val="PlainText"/>
        <w:rPr/>
      </w:pPr>
      <w:r>
        <w:rPr/>
        <w:t>TATATATATATACATATATATATGTGTGTATGTGTGTGTGTGTGTGTATGAGTTACGTAT</w:t>
      </w:r>
    </w:p>
    <w:p>
      <w:pPr>
        <w:pStyle w:val="PlainText"/>
        <w:rPr/>
      </w:pPr>
      <w:r>
        <w:rPr/>
        <w:t>TGTTGAACCGCATTTTGCTTTTCTTTGTGCTGAAGGGTGGAAGCGGCATTCGAATAATGA</w:t>
      </w:r>
    </w:p>
    <w:p>
      <w:pPr>
        <w:pStyle w:val="PlainText"/>
        <w:rPr/>
      </w:pPr>
      <w:r>
        <w:rPr/>
        <w:t>GGTGGCGAGTAAGGGTGGACGGGTGCAAATGGTGTTTGGAAGGAGAAAAAAAAAACAGTG</w:t>
      </w:r>
    </w:p>
    <w:p>
      <w:pPr>
        <w:pStyle w:val="PlainText"/>
        <w:rPr/>
      </w:pPr>
      <w:r>
        <w:rPr/>
        <w:t>TCTCTATTATCTGCCTCTACTATCTTT</w:t>
      </w:r>
    </w:p>
    <w:p>
      <w:pPr>
        <w:pStyle w:val="PlainText"/>
        <w:rPr/>
      </w:pPr>
      <w:r>
        <w:rPr/>
        <w:t>&gt;Tb927.8.1170  | Trypanosoma brucei TREU927 | hypothetical protein, conserved | genomic | Tb927_08_v5.1 reverse | (geneCodeEnd+0 to geneEnd+0) | length=328</w:t>
      </w:r>
    </w:p>
    <w:p>
      <w:pPr>
        <w:pStyle w:val="PlainText"/>
        <w:rPr/>
      </w:pPr>
      <w:r>
        <w:rPr/>
        <w:t>GGTATGTACCTGAGAAGCAACTCTACAGTGAACAGCCTGTGGTCATTGGTGATAAATGAA</w:t>
      </w:r>
    </w:p>
    <w:p>
      <w:pPr>
        <w:pStyle w:val="PlainText"/>
        <w:rPr/>
      </w:pPr>
      <w:r>
        <w:rPr/>
        <w:t>AGCGAAGGGGAGCAATAACAACAACCAAATATTACCAAGTAATGCGGAAGTGCATAACTG</w:t>
      </w:r>
    </w:p>
    <w:p>
      <w:pPr>
        <w:pStyle w:val="PlainText"/>
        <w:rPr/>
      </w:pPr>
      <w:r>
        <w:rPr/>
        <w:t>CTTCTTCATGAGGATGAAGCAGCCGGACTGAAAGTAAGCGTAAGAGAAATTGTTGTGTGA</w:t>
      </w:r>
    </w:p>
    <w:p>
      <w:pPr>
        <w:pStyle w:val="PlainText"/>
        <w:rPr/>
      </w:pPr>
      <w:r>
        <w:rPr/>
        <w:t>AGTAAGAAACAGGATAAGGTTAATGGTTTCATGGTGTGCCTGTGAACCGGCAGTTCGCAT</w:t>
      </w:r>
    </w:p>
    <w:p>
      <w:pPr>
        <w:pStyle w:val="PlainText"/>
        <w:rPr/>
      </w:pPr>
      <w:r>
        <w:rPr/>
        <w:t>ACGTCTGTGCAAGGGGCCCCACTTCACCCTTCTGTACTTTCGGTGACGCGCAGGTAATAT</w:t>
      </w:r>
    </w:p>
    <w:p>
      <w:pPr>
        <w:pStyle w:val="PlainText"/>
        <w:rPr/>
      </w:pPr>
      <w:r>
        <w:rPr/>
        <w:t>TAACGGAAGAGGCCGATTAGGGAATATT</w:t>
      </w:r>
    </w:p>
    <w:p>
      <w:pPr>
        <w:pStyle w:val="PlainText"/>
        <w:rPr/>
      </w:pPr>
      <w:r>
        <w:rPr/>
        <w:t>&gt;Tb927.10.1630  | Trypanosoma brucei TREU927 | atp-binding cassette sub-family e member 1 (ABCE1) | genomic | Tb927_10_v5.1 reverse | (geneCodeEnd+0 to geneEnd+0) | length=328</w:t>
      </w:r>
    </w:p>
    <w:p>
      <w:pPr>
        <w:pStyle w:val="PlainText"/>
        <w:rPr/>
      </w:pPr>
      <w:r>
        <w:rPr/>
        <w:t>GGTATGGAAAGTGGATGCGTTGGGGTTACAATGATCTAAATGCCACCGTATTACGCTTTT</w:t>
      </w:r>
    </w:p>
    <w:p>
      <w:pPr>
        <w:pStyle w:val="PlainText"/>
        <w:rPr/>
      </w:pPr>
      <w:r>
        <w:rPr/>
        <w:t>TCTGATTCGTTGTTGGAAGGGGGAGCGTGCGCACGTAGAGAGCTGCGTGGGGGTGAGGTA</w:t>
      </w:r>
    </w:p>
    <w:p>
      <w:pPr>
        <w:pStyle w:val="PlainText"/>
        <w:rPr/>
      </w:pPr>
      <w:r>
        <w:rPr/>
        <w:t>GCGGAGGCAATGCCGCACGGATGGTCCGCGTATCAGAGCAAATAAGAATATTTTTAACGA</w:t>
      </w:r>
    </w:p>
    <w:p>
      <w:pPr>
        <w:pStyle w:val="PlainText"/>
        <w:rPr/>
      </w:pPr>
      <w:r>
        <w:rPr/>
        <w:t>AAAACAAGCAACGGATGAATATCGGCACATGTACTTTTGTCCATTTCACGTTGTGGTGTT</w:t>
      </w:r>
    </w:p>
    <w:p>
      <w:pPr>
        <w:pStyle w:val="PlainText"/>
        <w:rPr/>
      </w:pPr>
      <w:r>
        <w:rPr/>
        <w:t>CAATGCTGAGTAGGTGGAGTTAAGCACTAAAAGTTAAACTTAATTCGACTTAAGTGGGTT</w:t>
      </w:r>
    </w:p>
    <w:p>
      <w:pPr>
        <w:pStyle w:val="PlainText"/>
        <w:rPr/>
      </w:pPr>
      <w:r>
        <w:rPr/>
        <w:t>ACGTGGCATAATAATGTACTTACTTTTG</w:t>
      </w:r>
    </w:p>
    <w:p>
      <w:pPr>
        <w:pStyle w:val="PlainText"/>
        <w:rPr/>
      </w:pPr>
      <w:r>
        <w:rPr/>
        <w:t>&gt;Tb927.4.2850  | Trypanosoma brucei TREU927 | hypothetical protein, conserved | genomic | Tb927_04_v5.1 forward | (geneCodeEnd+0 to geneEnd+0) | length=329</w:t>
      </w:r>
    </w:p>
    <w:p>
      <w:pPr>
        <w:pStyle w:val="PlainText"/>
        <w:rPr/>
      </w:pPr>
      <w:r>
        <w:rPr/>
        <w:t>AGCATTCCGTGAAGGCGGGTGTGCGACTTGCTGCCGTTGGTTTTGGTGGCCGACACCAAG</w:t>
      </w:r>
    </w:p>
    <w:p>
      <w:pPr>
        <w:pStyle w:val="PlainText"/>
        <w:rPr/>
      </w:pPr>
      <w:r>
        <w:rPr/>
        <w:t>ACGGGTATGAAAGTAGAAAAACAGAAAAGAAGAGATGCTAGAATGAATAACGTGGCGTCA</w:t>
      </w:r>
    </w:p>
    <w:p>
      <w:pPr>
        <w:pStyle w:val="PlainText"/>
        <w:rPr/>
      </w:pPr>
      <w:r>
        <w:rPr/>
        <w:t>CACGGATATCTTAGCATTCCTTTGCAAACTTCTTCGACCAGAACAATTTCATGGCCGTGC</w:t>
      </w:r>
    </w:p>
    <w:p>
      <w:pPr>
        <w:pStyle w:val="PlainText"/>
        <w:rPr/>
      </w:pPr>
      <w:r>
        <w:rPr/>
        <w:t>GTTGGTCTTTCACAGGAACAGAAAACTTCCCCCCCCCCCCCTCTCTCCAATGCAAACAAA</w:t>
      </w:r>
    </w:p>
    <w:p>
      <w:pPr>
        <w:pStyle w:val="PlainText"/>
        <w:rPr/>
      </w:pPr>
      <w:r>
        <w:rPr/>
        <w:t>AAGAAAGAACACGCCTGGTTACTTTCTGCTAAAAGGTATGCACTTTCACCCGACATGGTG</w:t>
      </w:r>
    </w:p>
    <w:p>
      <w:pPr>
        <w:pStyle w:val="PlainText"/>
        <w:rPr/>
      </w:pPr>
      <w:r>
        <w:rPr/>
        <w:t>CCGAATCGCTCAATGGTCGCACAGTAACC</w:t>
      </w:r>
    </w:p>
    <w:p>
      <w:pPr>
        <w:pStyle w:val="PlainText"/>
        <w:rPr/>
      </w:pPr>
      <w:r>
        <w:rPr/>
        <w:t>&gt;Tb927.11.3770  | Trypanosoma brucei TREU927 | Dpy-30 motif containing protein, putative | genomic | Tb927_11_v5.1 forward | (geneCodeEnd+0 to geneEnd+0) | length=330</w:t>
      </w:r>
    </w:p>
    <w:p>
      <w:pPr>
        <w:pStyle w:val="PlainText"/>
        <w:rPr/>
      </w:pPr>
      <w:r>
        <w:rPr/>
        <w:t>GAGGGCGGTTGCAAGTGCTTTCATGAATGAAAGGAATGCGTTACTTTTTGTTGTAAAATG</w:t>
      </w:r>
    </w:p>
    <w:p>
      <w:pPr>
        <w:pStyle w:val="PlainText"/>
        <w:rPr/>
      </w:pPr>
      <w:r>
        <w:rPr/>
        <w:t>TCCTCACACATTTGAGAGTGGGCAGACGATACGAAGATAGAGGTGGCGAGTGAAAGCAGT</w:t>
      </w:r>
    </w:p>
    <w:p>
      <w:pPr>
        <w:pStyle w:val="PlainText"/>
        <w:rPr/>
      </w:pPr>
      <w:r>
        <w:rPr/>
        <w:t>GCGACATTATGGTGGTGGCGAATTTTTGGTTGTGTATTATTGTGTTGCTTATGTATGTGG</w:t>
      </w:r>
    </w:p>
    <w:p>
      <w:pPr>
        <w:pStyle w:val="PlainText"/>
        <w:rPr/>
      </w:pPr>
      <w:r>
        <w:rPr/>
        <w:t>CGGCTGAAGGTACGAATGGTGAACCTTCGTAACACAATTCTTATGTTCTCTTGTTTCTGT</w:t>
      </w:r>
    </w:p>
    <w:p>
      <w:pPr>
        <w:pStyle w:val="PlainText"/>
        <w:rPr/>
      </w:pPr>
      <w:r>
        <w:rPr/>
        <w:t>CCCATGTGCTTTTTTGTTTTGTGATTTGTTCTCCATCATGTATAGTTGCACTAGATGACA</w:t>
      </w:r>
    </w:p>
    <w:p>
      <w:pPr>
        <w:pStyle w:val="PlainText"/>
        <w:rPr/>
      </w:pPr>
      <w:r>
        <w:rPr/>
        <w:t>CATGTGAGGAAGTACAAGTGGAACTGGGAT</w:t>
      </w:r>
    </w:p>
    <w:p>
      <w:pPr>
        <w:pStyle w:val="PlainText"/>
        <w:rPr/>
      </w:pPr>
      <w:r>
        <w:rPr/>
        <w:t>&gt;Tb927.1.1390  | Trypanosoma brucei TREU927 | hypothetical protein, conserved | genomic | Tb927_01_v5.1 forward | (geneCodeEnd+0 to geneEnd+0) | length=330</w:t>
      </w:r>
    </w:p>
    <w:p>
      <w:pPr>
        <w:pStyle w:val="PlainText"/>
        <w:rPr/>
      </w:pPr>
      <w:r>
        <w:rPr/>
        <w:t>GTTACTGAATTCAGTGGCGCAGTTTATGCGGAATCACATATATATATATATATATATATA</w:t>
      </w:r>
    </w:p>
    <w:p>
      <w:pPr>
        <w:pStyle w:val="PlainText"/>
        <w:rPr/>
      </w:pPr>
      <w:r>
        <w:rPr/>
        <w:t>TATATATATTGAAAAAAAAATAACAACAACAAAATGACGTCGTATGTGGTTGTTTAATCT</w:t>
      </w:r>
    </w:p>
    <w:p>
      <w:pPr>
        <w:pStyle w:val="PlainText"/>
        <w:rPr/>
      </w:pPr>
      <w:r>
        <w:rPr/>
        <w:t>GGAAGGTGCCATCTTCTCCATGTGAGCGATATCTCGGTGGTAGATGTTTCACCTTTTGCA</w:t>
      </w:r>
    </w:p>
    <w:p>
      <w:pPr>
        <w:pStyle w:val="PlainText"/>
        <w:rPr/>
      </w:pPr>
      <w:r>
        <w:rPr/>
        <w:t>AGTTACTGGGTTCGTGTTAAGTTACCGAGTCGTTTACATCCCGTCAAACCTTTTTATGCT</w:t>
      </w:r>
    </w:p>
    <w:p>
      <w:pPr>
        <w:pStyle w:val="PlainText"/>
        <w:rPr/>
      </w:pPr>
      <w:r>
        <w:rPr/>
        <w:t>TATATCGTTTTGGCAGTGTGTGTGTGTATGTGTATGTGTGCGCAGTCTCCGTAGTCCATA</w:t>
      </w:r>
    </w:p>
    <w:p>
      <w:pPr>
        <w:pStyle w:val="PlainText"/>
        <w:rPr/>
      </w:pPr>
      <w:r>
        <w:rPr/>
        <w:t>GGTTTGTAGTGCTCAGATAGCGCTTAACAT</w:t>
      </w:r>
    </w:p>
    <w:p>
      <w:pPr>
        <w:pStyle w:val="PlainText"/>
        <w:rPr/>
      </w:pPr>
      <w:r>
        <w:rPr/>
        <w:t>&gt;Tb927.3.5570  | Trypanosoma brucei TREU927 | syntaxin, putative | genomic | Tb927_03_v5.1 forward | (geneCodeEnd+0 to geneEnd+0) | length=330</w:t>
      </w:r>
    </w:p>
    <w:p>
      <w:pPr>
        <w:pStyle w:val="PlainText"/>
        <w:rPr/>
      </w:pPr>
      <w:r>
        <w:rPr/>
        <w:t>AAGTCGCCATCACTTTCCCCTTGTGGTTTCCATTGTTGTTGTTGTTGTTGTTGTTGTTGT</w:t>
      </w:r>
    </w:p>
    <w:p>
      <w:pPr>
        <w:pStyle w:val="PlainText"/>
        <w:rPr/>
      </w:pPr>
      <w:r>
        <w:rPr/>
        <w:t>GTTTGTTTTTTTTTTACCGTGTACAGGAGAGATTTCGGGATGTTTTTCATCGGAGCGATG</w:t>
      </w:r>
    </w:p>
    <w:p>
      <w:pPr>
        <w:pStyle w:val="PlainText"/>
        <w:rPr/>
      </w:pPr>
      <w:r>
        <w:rPr/>
        <w:t>AAGTTTAGTCGTTGATGCTCTTCTCCGCTCTGCGCTAAAGGGAGGTGTCTGGTTGTTGTT</w:t>
      </w:r>
    </w:p>
    <w:p>
      <w:pPr>
        <w:pStyle w:val="PlainText"/>
        <w:rPr/>
      </w:pPr>
      <w:r>
        <w:rPr/>
        <w:t>GCTGTTGTTGTTTTATAGCATGCAGTGAAAAGCTTAGGGCCACATCTTCACTCACGAGTT</w:t>
      </w:r>
    </w:p>
    <w:p>
      <w:pPr>
        <w:pStyle w:val="PlainText"/>
        <w:rPr/>
      </w:pPr>
      <w:r>
        <w:rPr/>
        <w:t>CCACCATTCATTCGGCCTTTTTGTGTTGGTTATTAAATTTGGCGCCTCATTTATTTTCCT</w:t>
      </w:r>
    </w:p>
    <w:p>
      <w:pPr>
        <w:pStyle w:val="PlainText"/>
        <w:rPr/>
      </w:pPr>
      <w:r>
        <w:rPr/>
        <w:t>CTTCCATTCTATCATATATGCTATTGCTTT</w:t>
      </w:r>
    </w:p>
    <w:p>
      <w:pPr>
        <w:pStyle w:val="PlainText"/>
        <w:rPr/>
      </w:pPr>
      <w:r>
        <w:rPr/>
        <w:t>&gt;Tb927.9.6320  | Trypanosoma brucei TREU927 | hypothetical protein, conserved | genomic | Tb927_09_v5.1 forward | (geneCodeEnd+0 to geneEnd+0) | length=330</w:t>
      </w:r>
    </w:p>
    <w:p>
      <w:pPr>
        <w:pStyle w:val="PlainText"/>
        <w:rPr/>
      </w:pPr>
      <w:r>
        <w:rPr/>
        <w:t>ATCTCTATCTAGCAGTTGTGGGGGGAAATTGCTTACAGTTTCACTGATTGAAAGATTGCG</w:t>
      </w:r>
    </w:p>
    <w:p>
      <w:pPr>
        <w:pStyle w:val="PlainText"/>
        <w:rPr/>
      </w:pPr>
      <w:r>
        <w:rPr/>
        <w:t>ACCGAATGGATAAAAACAGTTAATGTGGAATCATTTTTTTAGTGCCACTAAACGGTTGGA</w:t>
      </w:r>
    </w:p>
    <w:p>
      <w:pPr>
        <w:pStyle w:val="PlainText"/>
        <w:rPr/>
      </w:pPr>
      <w:r>
        <w:rPr/>
        <w:t>AGGTGATCTGAAGAGAGCCTAGGCTGTTTCGGGAGTGCGCACTTGCTTGTTCCTTTGGTA</w:t>
      </w:r>
    </w:p>
    <w:p>
      <w:pPr>
        <w:pStyle w:val="PlainText"/>
        <w:rPr/>
      </w:pPr>
      <w:r>
        <w:rPr/>
        <w:t>ATAGGGAACATTAATGCTTTTCTAAGAAGAATATTGTAATTGTCGTGGACACGTGGCCCT</w:t>
      </w:r>
    </w:p>
    <w:p>
      <w:pPr>
        <w:pStyle w:val="PlainText"/>
        <w:rPr/>
      </w:pPr>
      <w:r>
        <w:rPr/>
        <w:t>TGGCACCTGCATATACTCTTCCCGACAATGCTCTACGGGGATCGCGTGGTTATTGTTTGA</w:t>
      </w:r>
    </w:p>
    <w:p>
      <w:pPr>
        <w:pStyle w:val="PlainText"/>
        <w:rPr/>
      </w:pPr>
      <w:r>
        <w:rPr/>
        <w:t>TACGACGTAGCCCCTGCTCTACTCGACTTT</w:t>
      </w:r>
    </w:p>
    <w:p>
      <w:pPr>
        <w:pStyle w:val="PlainText"/>
        <w:rPr/>
      </w:pPr>
      <w:r>
        <w:rPr/>
        <w:t>&gt;Tb927.8.2030  | Trypanosoma brucei TREU927 | hypothetical protein, conserved | genomic | Tb927_08_v5.1 forward | (geneCodeEnd+0 to geneEnd+0) | length=331</w:t>
      </w:r>
    </w:p>
    <w:p>
      <w:pPr>
        <w:pStyle w:val="PlainText"/>
        <w:rPr/>
      </w:pPr>
      <w:r>
        <w:rPr/>
        <w:t>GTGTAACTGTGCGCTCACCCTTCCCGTTTACTCTTTCGTATATTACTGTTATCGCACCTC</w:t>
      </w:r>
    </w:p>
    <w:p>
      <w:pPr>
        <w:pStyle w:val="PlainText"/>
        <w:rPr/>
      </w:pPr>
      <w:r>
        <w:rPr/>
        <w:t>TTGAACCAGTGAAATGTGACCGCAACTTGAGGGGGGAGAGAGTAAAGTAGTGAGTAAAAG</w:t>
      </w:r>
    </w:p>
    <w:p>
      <w:pPr>
        <w:pStyle w:val="PlainText"/>
        <w:rPr/>
      </w:pPr>
      <w:r>
        <w:rPr/>
        <w:t>GAAGAGATCAATTAGATGTGAACAGACTCACGCTGCCCAGCAGCCGCTGCTGGACACGTA</w:t>
      </w:r>
    </w:p>
    <w:p>
      <w:pPr>
        <w:pStyle w:val="PlainText"/>
        <w:rPr/>
      </w:pPr>
      <w:r>
        <w:rPr/>
        <w:t>TTACTTCAGAGGGTGTAAAAAGTATTTTTATTTTTGTATGTGTAACCCCTTTGGTGTTTA</w:t>
      </w:r>
    </w:p>
    <w:p>
      <w:pPr>
        <w:pStyle w:val="PlainText"/>
        <w:rPr/>
      </w:pPr>
      <w:r>
        <w:rPr/>
        <w:t>CCTTTTTTTTTAAAAAATGCTGCCCTCCTCGGCATTGCACTTCCGTTCGGATGCCACTCT</w:t>
      </w:r>
    </w:p>
    <w:p>
      <w:pPr>
        <w:pStyle w:val="PlainText"/>
        <w:rPr/>
      </w:pPr>
      <w:r>
        <w:rPr/>
        <w:t>TTTGTCGGTTCCTGTTGTCCAGTAGCCTTTT</w:t>
      </w:r>
    </w:p>
    <w:p>
      <w:pPr>
        <w:pStyle w:val="PlainText"/>
        <w:rPr/>
      </w:pPr>
      <w:r>
        <w:rPr/>
        <w:t>&gt;Tb927.5.3950  | Trypanosoma brucei TREU927 | 2OG-Fe(II) oxygenase superfamily, putative | genomic | Tb927_05_v5.1 forward | (geneCodeEnd+0 to geneEnd+0) | length=331</w:t>
      </w:r>
    </w:p>
    <w:p>
      <w:pPr>
        <w:pStyle w:val="PlainText"/>
        <w:rPr/>
      </w:pPr>
      <w:r>
        <w:rPr/>
        <w:t>AGCTAAGGAGCCGCTTCACTACTTTGTTTTATTTTTCGTTTCGGCGCGGCCGTCCGGGTG</w:t>
      </w:r>
    </w:p>
    <w:p>
      <w:pPr>
        <w:pStyle w:val="PlainText"/>
        <w:rPr/>
      </w:pPr>
      <w:r>
        <w:rPr/>
        <w:t>GGGTACAAGATATATTGCTGGTAGCCCACCCTCACACGTTTTACAAAGCAAGTTTACGAG</w:t>
      </w:r>
    </w:p>
    <w:p>
      <w:pPr>
        <w:pStyle w:val="PlainText"/>
        <w:rPr/>
      </w:pPr>
      <w:r>
        <w:rPr/>
        <w:t>TAACAATGGGTGGGAACCGCCCAAAAAATGGAAAGAAGACTTACATGCGGCGGGCGGAAA</w:t>
      </w:r>
    </w:p>
    <w:p>
      <w:pPr>
        <w:pStyle w:val="PlainText"/>
        <w:rPr/>
      </w:pPr>
      <w:r>
        <w:rPr/>
        <w:t>GGGGGTTTTATGTTGTTTTTTTTTTTGCACTTTAGCGTGGTGTTAAGAGTCAATCAAGGG</w:t>
      </w:r>
    </w:p>
    <w:p>
      <w:pPr>
        <w:pStyle w:val="PlainText"/>
        <w:rPr/>
      </w:pPr>
      <w:r>
        <w:rPr/>
        <w:t>GGTTCTGTGAACGGTTTTAACGAGAACATATTACAGCACTAAGACAAGTCTAAATAGTGA</w:t>
      </w:r>
    </w:p>
    <w:p>
      <w:pPr>
        <w:pStyle w:val="PlainText"/>
        <w:rPr/>
      </w:pPr>
      <w:r>
        <w:rPr/>
        <w:t>ACCCCGTAAGTTTTTAAAGGACTGTTATTTG</w:t>
      </w:r>
    </w:p>
    <w:p>
      <w:pPr>
        <w:pStyle w:val="PlainText"/>
        <w:rPr/>
      </w:pPr>
      <w:r>
        <w:rPr/>
        <w:t>&gt;Tb927.4.1920  | Trypanosoma brucei TREU927 | GPI transamidase subunit 16, putative (GPI16) | genomic | Tb927_04_v5.1 reverse | (geneCodeEnd+0 to geneEnd+0) | length=333</w:t>
      </w:r>
    </w:p>
    <w:p>
      <w:pPr>
        <w:pStyle w:val="PlainText"/>
        <w:rPr/>
      </w:pPr>
      <w:r>
        <w:rPr/>
        <w:t>AGTGAATACCGAAGACGAATGTTAGCGTGCAAGTGAAGGTGCGCACCTGTTTGCACATAG</w:t>
      </w:r>
    </w:p>
    <w:p>
      <w:pPr>
        <w:pStyle w:val="PlainText"/>
        <w:rPr/>
      </w:pPr>
      <w:r>
        <w:rPr/>
        <w:t>TTTCGCATTTATCTAGTACATCTGTTTGGCCTCCTGTAGCGGGTGTTGTTGCATGTGATG</w:t>
      </w:r>
    </w:p>
    <w:p>
      <w:pPr>
        <w:pStyle w:val="PlainText"/>
        <w:rPr/>
      </w:pPr>
      <w:r>
        <w:rPr/>
        <w:t>CTCCCTCTTTATGGTTGTTGGTTGGTTGGTTGGTGGCGTTGCCTGACGATAGAGATTCTC</w:t>
      </w:r>
    </w:p>
    <w:p>
      <w:pPr>
        <w:pStyle w:val="PlainText"/>
        <w:rPr/>
      </w:pPr>
      <w:r>
        <w:rPr/>
        <w:t>TCCTTTCCTCCACTAACAGTGTTTTTCTCTTGCTAGCTCTTTTTGATATATTCAAAGGTG</w:t>
      </w:r>
    </w:p>
    <w:p>
      <w:pPr>
        <w:pStyle w:val="PlainText"/>
        <w:rPr/>
      </w:pPr>
      <w:r>
        <w:rPr/>
        <w:t>AGATTCTCTAAGCTGGCGCTGTATCATCCCCCCCCTGTCGCTCTATTGGTGTATACCGGT</w:t>
      </w:r>
    </w:p>
    <w:p>
      <w:pPr>
        <w:pStyle w:val="PlainText"/>
        <w:rPr/>
      </w:pPr>
      <w:r>
        <w:rPr/>
        <w:t>GTGTTTGTGTGTTGTGCAGGGCTTTGTCAGTTT</w:t>
      </w:r>
    </w:p>
    <w:p>
      <w:pPr>
        <w:pStyle w:val="PlainText"/>
        <w:rPr/>
      </w:pPr>
      <w:r>
        <w:rPr/>
        <w:t>&gt;Tb927.10.5830  | Trypanosoma brucei TREU927 | hypothetical protein, conserved | genomic | Tb927_10_v5.1 reverse | (geneCodeEnd+0 to geneEnd+0) | length=334</w:t>
      </w:r>
    </w:p>
    <w:p>
      <w:pPr>
        <w:pStyle w:val="PlainText"/>
        <w:rPr/>
      </w:pPr>
      <w:r>
        <w:rPr/>
        <w:t>AGACATTCCTATTCGTTTATTTAACTTTGCTTGCTATAACAGCGGCAAATAACTATCACG</w:t>
      </w:r>
    </w:p>
    <w:p>
      <w:pPr>
        <w:pStyle w:val="PlainText"/>
        <w:rPr/>
      </w:pPr>
      <w:r>
        <w:rPr/>
        <w:t>CTGGATAGACGTTGTCACAGATTCTCGCACCGTCGCTATTTCATATTGGTCTTTTACCTA</w:t>
      </w:r>
    </w:p>
    <w:p>
      <w:pPr>
        <w:pStyle w:val="PlainText"/>
        <w:rPr/>
      </w:pPr>
      <w:r>
        <w:rPr/>
        <w:t>CTGCCGGAAAGCGACCTACTTAATTTTTTTTCTTTTCGTAGCTTCCGTGGTAAAAAGGTG</w:t>
      </w:r>
    </w:p>
    <w:p>
      <w:pPr>
        <w:pStyle w:val="PlainText"/>
        <w:rPr/>
      </w:pPr>
      <w:r>
        <w:rPr/>
        <w:t>CATGTTCGTGTTACATCACTGATGGGGTAGTGATTTCTTCTTCCTTTCGTTTTCGAATTG</w:t>
      </w:r>
    </w:p>
    <w:p>
      <w:pPr>
        <w:pStyle w:val="PlainText"/>
        <w:rPr/>
      </w:pPr>
      <w:r>
        <w:rPr/>
        <w:t>GATCTTATCAAAGTGACATCGTTACGGATCGCCACGGCTTAGCGGGGAATTTTAGTTCAC</w:t>
      </w:r>
    </w:p>
    <w:p>
      <w:pPr>
        <w:pStyle w:val="PlainText"/>
        <w:rPr/>
      </w:pPr>
      <w:r>
        <w:rPr/>
        <w:t>ACATAATGTCGAAATTTTCTAACGATGACTATTT</w:t>
      </w:r>
    </w:p>
    <w:p>
      <w:pPr>
        <w:pStyle w:val="PlainText"/>
        <w:rPr/>
      </w:pPr>
      <w:r>
        <w:rPr/>
        <w:t>&gt;Tb927.9.7250  | Trypanosoma brucei TREU927 | hypothetical protein, conserved | genomic | Tb927_09_v5.1 forward | (geneCodeEnd+0 to geneEnd+0) | length=334</w:t>
      </w:r>
    </w:p>
    <w:p>
      <w:pPr>
        <w:pStyle w:val="PlainText"/>
        <w:rPr/>
      </w:pPr>
      <w:r>
        <w:rPr/>
        <w:t>ATGAGGTAATACGTCCTCATTTTGCCACTTTTGTATATATATATATATGTTTCTCTCGTT</w:t>
      </w:r>
    </w:p>
    <w:p>
      <w:pPr>
        <w:pStyle w:val="PlainText"/>
        <w:rPr/>
      </w:pPr>
      <w:r>
        <w:rPr/>
        <w:t>GGCTAGTGCTCGGCTTTTTTTATTCGCTGTGGCGTTGAATTGTAATTGAAGTGAACCTTT</w:t>
      </w:r>
    </w:p>
    <w:p>
      <w:pPr>
        <w:pStyle w:val="PlainText"/>
        <w:rPr/>
      </w:pPr>
      <w:r>
        <w:rPr/>
        <w:t>AACATCGCGGTCGGTTAATCCAGAGATGGTCGTATAACAGAGGGAGATGTTACCCAAATA</w:t>
      </w:r>
    </w:p>
    <w:p>
      <w:pPr>
        <w:pStyle w:val="PlainText"/>
        <w:rPr/>
      </w:pPr>
      <w:r>
        <w:rPr/>
        <w:t>ATTAAAAAGGAGGGCAGAAGGCTTATGAAGTTGAGCAGAAGTGTTGCGAGAACCTTCACT</w:t>
      </w:r>
    </w:p>
    <w:p>
      <w:pPr>
        <w:pStyle w:val="PlainText"/>
        <w:rPr/>
      </w:pPr>
      <w:r>
        <w:rPr/>
        <w:t>GTTGTCCCATCTTTTTTGCCTCCCATCACAGGCGCCACTGGACGCTATAAGTGGTAGCGG</w:t>
      </w:r>
    </w:p>
    <w:p>
      <w:pPr>
        <w:pStyle w:val="PlainText"/>
        <w:rPr/>
      </w:pPr>
      <w:r>
        <w:rPr/>
        <w:t>CCAACGCCATGAACTCCACCTCTTTGTTCTTTTT</w:t>
      </w:r>
    </w:p>
    <w:p>
      <w:pPr>
        <w:pStyle w:val="PlainText"/>
        <w:rPr/>
      </w:pPr>
      <w:r>
        <w:rPr/>
        <w:t>&gt;Tb927.1.3170  | Trypanosoma brucei TREU927 | CHORD, putative | genomic | Tb927_01_v5.1 forward | (geneCodeEnd+0 to geneEnd+0) | length=335</w:t>
      </w:r>
    </w:p>
    <w:p>
      <w:pPr>
        <w:pStyle w:val="PlainText"/>
        <w:rPr/>
      </w:pPr>
      <w:r>
        <w:rPr/>
        <w:t>ACCCAGTTCACGATCGATGATACACTTGCCGTCTTTGAGAAGCTTCTGGTTGTGTTTGTG</w:t>
      </w:r>
    </w:p>
    <w:p>
      <w:pPr>
        <w:pStyle w:val="PlainText"/>
        <w:rPr/>
      </w:pPr>
      <w:r>
        <w:rPr/>
        <w:t>TGTGTGTGCGTGCGTGCGTGCGTGTGTGTGTGTGTGTATATGCTTGTGAAGGAGCAAGCA</w:t>
      </w:r>
    </w:p>
    <w:p>
      <w:pPr>
        <w:pStyle w:val="PlainText"/>
        <w:rPr/>
      </w:pPr>
      <w:r>
        <w:rPr/>
        <w:t>AATGACACAATGCCTCTGGAAACGACATCAAAAGGCTGATTGGTGGCTACTTGTTTTAGC</w:t>
      </w:r>
    </w:p>
    <w:p>
      <w:pPr>
        <w:pStyle w:val="PlainText"/>
        <w:rPr/>
      </w:pPr>
      <w:r>
        <w:rPr/>
        <w:t>ATGGAGGGGATCACTTGTGTAAACGAAAGTTACAGTAACACATCTGATTAAAAAATGGCG</w:t>
      </w:r>
    </w:p>
    <w:p>
      <w:pPr>
        <w:pStyle w:val="PlainText"/>
        <w:rPr/>
      </w:pPr>
      <w:r>
        <w:rPr/>
        <w:t>TGAACCCCAGGAAAGAAAGGAGGGATGCCCCTTAGCGTGTTAGTATTCCCGCCGGCCCTG</w:t>
      </w:r>
    </w:p>
    <w:p>
      <w:pPr>
        <w:pStyle w:val="PlainText"/>
        <w:rPr/>
      </w:pPr>
      <w:r>
        <w:rPr/>
        <w:t>AAATGCATTCACGACTTTACTGAGTACTTTGCTGT</w:t>
      </w:r>
    </w:p>
    <w:p>
      <w:pPr>
        <w:pStyle w:val="PlainText"/>
        <w:rPr/>
      </w:pPr>
      <w:r>
        <w:rPr/>
        <w:t>&gt;Tb927.3.1680  | Trypanosoma brucei TREU927 | hypothetical protein, conserved | genomic | Tb927_03_v5.1 reverse | (geneCodeEnd+0 to geneEnd+0) | length=335</w:t>
      </w:r>
    </w:p>
    <w:p>
      <w:pPr>
        <w:pStyle w:val="PlainText"/>
        <w:rPr/>
      </w:pPr>
      <w:r>
        <w:rPr/>
        <w:t>AATTCATCTTGTTTTAACTGAATGAAGCCAAAGGAGGCGCATGTGTGCGCGTGTAGGTGA</w:t>
      </w:r>
    </w:p>
    <w:p>
      <w:pPr>
        <w:pStyle w:val="PlainText"/>
        <w:rPr/>
      </w:pPr>
      <w:r>
        <w:rPr/>
        <w:t>GAGGGAAATGAAGAAAAATAAAAAGGAGGATGAGGGAAGCGCTGAAAGTGTGCATTCATA</w:t>
      </w:r>
    </w:p>
    <w:p>
      <w:pPr>
        <w:pStyle w:val="PlainText"/>
        <w:rPr/>
      </w:pPr>
      <w:r>
        <w:rPr/>
        <w:t>TGTGTGTACCGTACGAATGCAAACGCGGGCAAGGCAAAAGGAAACCGGGAGAGGGGGATA</w:t>
      </w:r>
    </w:p>
    <w:p>
      <w:pPr>
        <w:pStyle w:val="PlainText"/>
        <w:rPr/>
      </w:pPr>
      <w:r>
        <w:rPr/>
        <w:t>TGTTCACTTTACCTATAACCTTCTTTTTAACCTCCTTGTTAGAAATATACGCATTTACAT</w:t>
      </w:r>
    </w:p>
    <w:p>
      <w:pPr>
        <w:pStyle w:val="PlainText"/>
        <w:rPr/>
      </w:pPr>
      <w:r>
        <w:rPr/>
        <w:t>TCGCACATGCACATGCAAGCGATTCCTTTACCGCGTTGGTATGTTTTGTGTCATGTTTTT</w:t>
      </w:r>
    </w:p>
    <w:p>
      <w:pPr>
        <w:pStyle w:val="PlainText"/>
        <w:rPr/>
      </w:pPr>
      <w:r>
        <w:rPr/>
        <w:t>ATCCTGTTGTTGTTGTTGTTTGCAATCACATGCGG</w:t>
      </w:r>
    </w:p>
    <w:p>
      <w:pPr>
        <w:pStyle w:val="PlainText"/>
        <w:rPr/>
      </w:pPr>
      <w:r>
        <w:rPr/>
        <w:t>&gt;Tb927.8.6230  | Trypanosoma brucei TREU927 | hypothetical protein, conserved | genomic | Tb927_08_v5.1 forward | (geneCodeEnd+0 to geneEnd+0) | length=336</w:t>
      </w:r>
    </w:p>
    <w:p>
      <w:pPr>
        <w:pStyle w:val="PlainText"/>
        <w:rPr/>
      </w:pPr>
      <w:r>
        <w:rPr/>
        <w:t>GTAGAGATATTTGTACCCTTTCACCCCCTCTTCATGTATTATACTCAACGACAGTGGTAG</w:t>
      </w:r>
    </w:p>
    <w:p>
      <w:pPr>
        <w:pStyle w:val="PlainText"/>
        <w:rPr/>
      </w:pPr>
      <w:r>
        <w:rPr/>
        <w:t>AAGAAAAACTGTTTCTCTCGACACCTACGCTGACAAAGTAGGGGATGTGGTGTGCCTTTG</w:t>
      </w:r>
    </w:p>
    <w:p>
      <w:pPr>
        <w:pStyle w:val="PlainText"/>
        <w:rPr/>
      </w:pPr>
      <w:r>
        <w:rPr/>
        <w:t>GAATCATCCATGAAGAAAAGGTAGCGATACCGAAGTTAGGTAGAAGAGTTTCGGATATAT</w:t>
      </w:r>
    </w:p>
    <w:p>
      <w:pPr>
        <w:pStyle w:val="PlainText"/>
        <w:rPr/>
      </w:pPr>
      <w:r>
        <w:rPr/>
        <w:t>ATTTTTTATTGTTGGTGGTGGTTCACTCTTTGTTCATCCCGTTTGTTCTCTTTCTCTACG</w:t>
      </w:r>
    </w:p>
    <w:p>
      <w:pPr>
        <w:pStyle w:val="PlainText"/>
        <w:rPr/>
      </w:pPr>
      <w:r>
        <w:rPr/>
        <w:t>CTTCACTTCTGTACGATAGAGGATAAGCAGCTAGATAGCGCCAATCAGTGACATCGACAC</w:t>
      </w:r>
    </w:p>
    <w:p>
      <w:pPr>
        <w:pStyle w:val="PlainText"/>
        <w:rPr/>
      </w:pPr>
      <w:r>
        <w:rPr/>
        <w:t>GTCACATACGGCACACGCGTAATCCTTGAAAAAAGT</w:t>
      </w:r>
    </w:p>
    <w:p>
      <w:pPr>
        <w:pStyle w:val="PlainText"/>
        <w:rPr/>
      </w:pPr>
      <w:r>
        <w:rPr/>
        <w:t>&gt;Tb927.11.2350  | Trypanosoma brucei TREU927 | hypothetical protein, conserved | genomic | Tb927_11_v5.1 forward | (geneCodeEnd+0 to geneEnd+0) | length=336</w:t>
      </w:r>
    </w:p>
    <w:p>
      <w:pPr>
        <w:pStyle w:val="PlainText"/>
        <w:rPr/>
      </w:pPr>
      <w:r>
        <w:rPr/>
        <w:t>AAGGGCACGAGGAGGGGGGGGGGGAAACGTGCAGTGGTAGTAGTCGTGTCATTTTTGGTA</w:t>
      </w:r>
    </w:p>
    <w:p>
      <w:pPr>
        <w:pStyle w:val="PlainText"/>
        <w:rPr/>
      </w:pPr>
      <w:r>
        <w:rPr/>
        <w:t>GTATCGATTAGGTTTCCGAGATGTATACATATTTTCAGGTATGCACTCATATGTTGAAAT</w:t>
      </w:r>
    </w:p>
    <w:p>
      <w:pPr>
        <w:pStyle w:val="PlainText"/>
        <w:rPr/>
      </w:pPr>
      <w:r>
        <w:rPr/>
        <w:t>GCCGCGTAAACCACATGTGCATTCCTTGCTGGAGCTTCAATATCTAGCGAAGGAGCTGTG</w:t>
      </w:r>
    </w:p>
    <w:p>
      <w:pPr>
        <w:pStyle w:val="PlainText"/>
        <w:rPr/>
      </w:pPr>
      <w:r>
        <w:rPr/>
        <w:t>TGGTATGGAGACACATTTTGATTCCTTCACCACACACGTAGCGTGCTGCACAAAGTCGCC</w:t>
      </w:r>
    </w:p>
    <w:p>
      <w:pPr>
        <w:pStyle w:val="PlainText"/>
        <w:rPr/>
      </w:pPr>
      <w:r>
        <w:rPr/>
        <w:t>GGTGGTGTATGAGCTACGATTCCTTTCTCAGGGAAGTCGGACCATGAGACACGAGTGGAG</w:t>
      </w:r>
    </w:p>
    <w:p>
      <w:pPr>
        <w:pStyle w:val="PlainText"/>
        <w:rPr/>
      </w:pPr>
      <w:r>
        <w:rPr/>
        <w:t>TTACTTATGATTTTGCTTGTATTTCCATTAGCCTCT</w:t>
      </w:r>
    </w:p>
    <w:p>
      <w:pPr>
        <w:pStyle w:val="PlainText"/>
        <w:rPr/>
      </w:pPr>
      <w:r>
        <w:rPr/>
        <w:t>&gt;Tb927.1.3830  | Trypanosoma brucei TREU927 | glucose-6-phosphate isomerase, glycosomal (PGI) | genomic | Tb927_01_v5.1 forward | (geneCodeEnd+0 to geneEnd+0) | length=337</w:t>
      </w:r>
    </w:p>
    <w:p>
      <w:pPr>
        <w:pStyle w:val="PlainText"/>
        <w:rPr/>
      </w:pPr>
      <w:r>
        <w:rPr/>
        <w:t>AACAACCGACTGAAGAAAAATATTTATGTTGACTAATAGTTCATCAACTGACTTGGGGTT</w:t>
      </w:r>
    </w:p>
    <w:p>
      <w:pPr>
        <w:pStyle w:val="PlainText"/>
        <w:rPr/>
      </w:pPr>
      <w:r>
        <w:rPr/>
        <w:t>AATTTTTTTTCCATTTGCTCCCCCTCTCTTTAAATCCTATTTTAACAAAAACGACGCAGA</w:t>
      </w:r>
    </w:p>
    <w:p>
      <w:pPr>
        <w:pStyle w:val="PlainText"/>
        <w:rPr/>
      </w:pPr>
      <w:r>
        <w:rPr/>
        <w:t>CGATCAGTGAGCTACTCGACGCAGCAAAAACTTCCCTACTGCTTCCGTTCTTTCGAAGGG</w:t>
      </w:r>
    </w:p>
    <w:p>
      <w:pPr>
        <w:pStyle w:val="PlainText"/>
        <w:rPr/>
      </w:pPr>
      <w:r>
        <w:rPr/>
        <w:t>AAATATATTGAATGCTTGCGCTGAGTATCTTCATATATTTTCTTTTCACTTATTTTCCTT</w:t>
      </w:r>
    </w:p>
    <w:p>
      <w:pPr>
        <w:pStyle w:val="PlainText"/>
        <w:rPr/>
      </w:pPr>
      <w:r>
        <w:rPr/>
        <w:t>TATAAAATTTCGTTCCCACCTCTTATTGATGACCTTTTCCATCTCTGGATGGGATCGTTC</w:t>
      </w:r>
    </w:p>
    <w:p>
      <w:pPr>
        <w:pStyle w:val="PlainText"/>
        <w:rPr/>
      </w:pPr>
      <w:r>
        <w:rPr/>
        <w:t>TTGGTGTTGGGTCTGTTAGCTGTTGTTCATGTGTGAC</w:t>
      </w:r>
    </w:p>
    <w:p>
      <w:pPr>
        <w:pStyle w:val="PlainText"/>
        <w:rPr/>
      </w:pPr>
      <w:r>
        <w:rPr/>
        <w:t>&gt;Tb927.9.9140  | Trypanosoma brucei TREU927 | hypothetical protein, conserved | genomic | Tb927_09_v5.1 reverse | (geneCodeEnd+0 to geneEnd+0) | length=338</w:t>
      </w:r>
    </w:p>
    <w:p>
      <w:pPr>
        <w:pStyle w:val="PlainText"/>
        <w:rPr/>
      </w:pPr>
      <w:r>
        <w:rPr/>
        <w:t>ATTAAAGGCATCAGTTTTTTTGTTGTTTTCTTTTTGTCGCGTGCTTGGCCTCCGAGTTGT</w:t>
      </w:r>
    </w:p>
    <w:p>
      <w:pPr>
        <w:pStyle w:val="PlainText"/>
        <w:rPr/>
      </w:pPr>
      <w:r>
        <w:rPr/>
        <w:t>AGAGGTACCATCCCCACGGGCACCTGTTCACATTGCGGGACCAACCCACAGATTCCTAAT</w:t>
      </w:r>
    </w:p>
    <w:p>
      <w:pPr>
        <w:pStyle w:val="PlainText"/>
        <w:rPr/>
      </w:pPr>
      <w:r>
        <w:rPr/>
        <w:t>GTGCCGGGCACTCGGAGACTTTTGGAACATGTTTGTTTATCTATATGCTGATACGTTCAA</w:t>
      </w:r>
    </w:p>
    <w:p>
      <w:pPr>
        <w:pStyle w:val="PlainText"/>
        <w:rPr/>
      </w:pPr>
      <w:r>
        <w:rPr/>
        <w:t>GACTGCGTATAGTGTTTTCATTGCTGTGTCAACCCCTCATATTTTGTGTCAGCCCTCTTG</w:t>
      </w:r>
    </w:p>
    <w:p>
      <w:pPr>
        <w:pStyle w:val="PlainText"/>
        <w:rPr/>
      </w:pPr>
      <w:r>
        <w:rPr/>
        <w:t>CTGTGTTGTGTGGAGGTGGCTTGTTTTGCTTCTACCACCTTATTGTTCCTTTTTCAACCT</w:t>
      </w:r>
    </w:p>
    <w:p>
      <w:pPr>
        <w:pStyle w:val="PlainText"/>
        <w:rPr/>
      </w:pPr>
      <w:r>
        <w:rPr/>
        <w:t>GTTGCTCACCTGATTTGTCTCACCAACACCATATATAG</w:t>
      </w:r>
    </w:p>
    <w:p>
      <w:pPr>
        <w:pStyle w:val="PlainText"/>
        <w:rPr/>
      </w:pPr>
      <w:r>
        <w:rPr/>
        <w:t>&gt;Tb927.6.3250  | Trypanosoma brucei TREU927 | C2H2 type zinc-finger (2 copies), putative | genomic | Tb927_06_v5.1 forward | (geneCodeEnd+0 to geneEnd+0) | length=339</w:t>
      </w:r>
    </w:p>
    <w:p>
      <w:pPr>
        <w:pStyle w:val="PlainText"/>
        <w:rPr/>
      </w:pPr>
      <w:r>
        <w:rPr/>
        <w:t>ATATAATTTTTTTCGAGACGAGGCGGCGGGGTGATCAATAAGACATGGTGGTTAAGGAGA</w:t>
      </w:r>
    </w:p>
    <w:p>
      <w:pPr>
        <w:pStyle w:val="PlainText"/>
        <w:rPr/>
      </w:pPr>
      <w:r>
        <w:rPr/>
        <w:t>AAAACAATAACAATAAAACATAACATGTACTTCAAATTTTAAGGCCTGGTCCCGCTATAG</w:t>
      </w:r>
    </w:p>
    <w:p>
      <w:pPr>
        <w:pStyle w:val="PlainText"/>
        <w:rPr/>
      </w:pPr>
      <w:r>
        <w:rPr/>
        <w:t>GTGAGGAAAGAAAAATGAATATTGCTTCTTACCTCATTTGATCTTTCATATCGGTTTCAA</w:t>
      </w:r>
    </w:p>
    <w:p>
      <w:pPr>
        <w:pStyle w:val="PlainText"/>
        <w:rPr/>
      </w:pPr>
      <w:r>
        <w:rPr/>
        <w:t>CTAGTCGACGAGTGCAGTTTTGGCAAAAACAATAAGCGAGGCAACAACAACAGCGGCAGC</w:t>
      </w:r>
    </w:p>
    <w:p>
      <w:pPr>
        <w:pStyle w:val="PlainText"/>
        <w:rPr/>
      </w:pPr>
      <w:r>
        <w:rPr/>
        <w:t>GGCCAGTCGCCTTTATGGTCCCCATGCTCGTGCGGAGTGTATATCATCGGCAGTGGGCAG</w:t>
      </w:r>
    </w:p>
    <w:p>
      <w:pPr>
        <w:pStyle w:val="PlainText"/>
        <w:rPr/>
      </w:pPr>
      <w:r>
        <w:rPr/>
        <w:t>GTCCGTAAGGAAGCAAAGCTTCAGAAGTGGAGTACACGG</w:t>
      </w:r>
    </w:p>
    <w:p>
      <w:pPr>
        <w:pStyle w:val="PlainText"/>
        <w:rPr/>
      </w:pPr>
      <w:r>
        <w:rPr/>
        <w:t>&gt;Tb927.6.2740  | Trypanosoma brucei TREU927 | pyridoxal kinase (pdxK) | genomic | Tb927_06_v5.1 forward | (geneCodeEnd+0 to geneEnd+0) | length=340</w:t>
      </w:r>
    </w:p>
    <w:p>
      <w:pPr>
        <w:pStyle w:val="PlainText"/>
        <w:rPr/>
      </w:pPr>
      <w:r>
        <w:rPr/>
        <w:t>AGAATTAAATGCAGTCTGTCAAGTCCACCCTTTTTTCTCTCTGTTCTCTAAAGATAAATA</w:t>
      </w:r>
    </w:p>
    <w:p>
      <w:pPr>
        <w:pStyle w:val="PlainText"/>
        <w:rPr/>
      </w:pPr>
      <w:r>
        <w:rPr/>
        <w:t>ATTCAGTTTTACGAGTTTGTCATGCTACGTGTTCTTCAGGTGTATTACGATATTGTGTTT</w:t>
      </w:r>
    </w:p>
    <w:p>
      <w:pPr>
        <w:pStyle w:val="PlainText"/>
        <w:rPr/>
      </w:pPr>
      <w:r>
        <w:rPr/>
        <w:t>GATTTAAGAGAAGGATTTACTTTTATCAATATATGGTAGGGTAAATCGCATACAAAACGA</w:t>
      </w:r>
    </w:p>
    <w:p>
      <w:pPr>
        <w:pStyle w:val="PlainText"/>
        <w:rPr/>
      </w:pPr>
      <w:r>
        <w:rPr/>
        <w:t>AGAAAAAGAAGAGGAATTCAGGTGCAAATGTGGACGCTTTTCTTTCTTGTTTTTGTGTTT</w:t>
      </w:r>
    </w:p>
    <w:p>
      <w:pPr>
        <w:pStyle w:val="PlainText"/>
        <w:rPr/>
      </w:pPr>
      <w:r>
        <w:rPr/>
        <w:t>TAAACGCTATCCAATAAGGTTTTCTTCGGTATTATTACTTTTCCTTGATTTTTGTTATCT</w:t>
      </w:r>
    </w:p>
    <w:p>
      <w:pPr>
        <w:pStyle w:val="PlainText"/>
        <w:rPr/>
      </w:pPr>
      <w:r>
        <w:rPr/>
        <w:t>TTATTACTAACACTTTTATTTTTCTTTTTGATCGTTGGTG</w:t>
      </w:r>
    </w:p>
    <w:p>
      <w:pPr>
        <w:pStyle w:val="PlainText"/>
        <w:rPr/>
      </w:pPr>
      <w:r>
        <w:rPr/>
        <w:t>&gt;Tb927.10.14360  | Trypanosoma brucei TREU927 | U2 small nuclear ribonucleoprotein 40K (U2_40K) | genomic | Tb927_10_v5.1 reverse | (geneCodeEnd+0 to geneEnd+0) | length=340</w:t>
      </w:r>
    </w:p>
    <w:p>
      <w:pPr>
        <w:pStyle w:val="PlainText"/>
        <w:rPr/>
      </w:pPr>
      <w:r>
        <w:rPr/>
        <w:t>ACAGTCGCCGACTTGAGGTGTGTGGAGTTGTGGATGGTGTCCACGTGTTTTGGCTTACTT</w:t>
      </w:r>
    </w:p>
    <w:p>
      <w:pPr>
        <w:pStyle w:val="PlainText"/>
        <w:rPr/>
      </w:pPr>
      <w:r>
        <w:rPr/>
        <w:t>GCAGTAGTGAGGAAAGCCACTGACCCCTGTGGGAATGTTGTTGAGAGAAATAACAAGATT</w:t>
      </w:r>
    </w:p>
    <w:p>
      <w:pPr>
        <w:pStyle w:val="PlainText"/>
        <w:rPr/>
      </w:pPr>
      <w:r>
        <w:rPr/>
        <w:t>GTTTGTGTGTACGCGAGAGAAGGATTTGGGGAAGGGGGCCGTTACAGTCGGAGGTAAAAG</w:t>
      </w:r>
    </w:p>
    <w:p>
      <w:pPr>
        <w:pStyle w:val="PlainText"/>
        <w:rPr/>
      </w:pPr>
      <w:r>
        <w:rPr/>
        <w:t>CGACAGTTGGGAAGTGGCGATTAAATAGACATCGTGGCGCTCCAATGGCACATGTCCCTG</w:t>
      </w:r>
    </w:p>
    <w:p>
      <w:pPr>
        <w:pStyle w:val="PlainText"/>
        <w:rPr/>
      </w:pPr>
      <w:r>
        <w:rPr/>
        <w:t>AAAGATGGTATGGATGAAAAATGGTATGCTTGCCTATTTAAAGTCTGTTCTCTTCCTTCG</w:t>
      </w:r>
    </w:p>
    <w:p>
      <w:pPr>
        <w:pStyle w:val="PlainText"/>
        <w:rPr/>
      </w:pPr>
      <w:r>
        <w:rPr/>
        <w:t>TTGCGGTCTATTTTCTTTCCAAGTTATTATAACAACAACT</w:t>
      </w:r>
    </w:p>
    <w:p>
      <w:pPr>
        <w:pStyle w:val="PlainText"/>
        <w:rPr/>
      </w:pPr>
      <w:r>
        <w:rPr/>
        <w:t>&gt;Tb927.10.8230  | Trypanosoma brucei TREU927 | bloodstream- specific protein 2 precursor, protein disulfide isomerase 2 (PDI2) | genomic | Tb927_10_v5.1 reverse | (geneCodeEnd+0 to geneEnd+0) | length=342</w:t>
      </w:r>
    </w:p>
    <w:p>
      <w:pPr>
        <w:pStyle w:val="PlainText"/>
        <w:rPr/>
      </w:pPr>
      <w:r>
        <w:rPr/>
        <w:t>GCAAGATTAAGAAAACGTTTGGCCCAGTTTCAAATCCTTATCCACTTAGCTATTTTCGCT</w:t>
      </w:r>
    </w:p>
    <w:p>
      <w:pPr>
        <w:pStyle w:val="PlainText"/>
        <w:rPr/>
      </w:pPr>
      <w:r>
        <w:rPr/>
        <w:t>TTTCGGCTCCGATGATGTGGGCAACAATGGTTTGCAAGTTGCCGGATGGAAGACAAAGTG</w:t>
      </w:r>
    </w:p>
    <w:p>
      <w:pPr>
        <w:pStyle w:val="PlainText"/>
        <w:rPr/>
      </w:pPr>
      <w:r>
        <w:rPr/>
        <w:t>AAGAACCCCTTATATATGAATAGAAGGGGTCGTTGGCGGGGGTGGGTTATGGGGCTAACG</w:t>
      </w:r>
    </w:p>
    <w:p>
      <w:pPr>
        <w:pStyle w:val="PlainText"/>
        <w:rPr/>
      </w:pPr>
      <w:r>
        <w:rPr/>
        <w:t>TAATGCCAGGTAATAGAGATGATAGTGGTAAAAGCGGGGTATCTTTAAGAAATTGAAATG</w:t>
      </w:r>
    </w:p>
    <w:p>
      <w:pPr>
        <w:pStyle w:val="PlainText"/>
        <w:rPr/>
      </w:pPr>
      <w:r>
        <w:rPr/>
        <w:t>TCGGAAGGGAGGGGGGGGGGATAAATAACGGCGGAGGGTCGGGGGTGCTGCGCGCCTCTA</w:t>
      </w:r>
    </w:p>
    <w:p>
      <w:pPr>
        <w:pStyle w:val="PlainText"/>
        <w:rPr/>
      </w:pPr>
      <w:r>
        <w:rPr/>
        <w:t>GAGTCCTACTCGCTGTAGATAATAGGTATATAAAAAGATTTG</w:t>
      </w:r>
    </w:p>
    <w:p>
      <w:pPr>
        <w:pStyle w:val="PlainText"/>
        <w:rPr/>
      </w:pPr>
      <w:r>
        <w:rPr/>
        <w:t>&gt;Tb927.11.2770  | Trypanosoma brucei TREU927 | hypothetical protein, conserved | genomic | Tb927_11_v5.1 reverse | (geneCodeEnd+0 to geneEnd+0) | length=342</w:t>
      </w:r>
    </w:p>
    <w:p>
      <w:pPr>
        <w:pStyle w:val="PlainText"/>
        <w:rPr/>
      </w:pPr>
      <w:r>
        <w:rPr/>
        <w:t>ATGAGTGGGTGAGATTTGGGACAGAGAACACAAGAGGAAAGTCTGTGCGGTTGTGTGTGG</w:t>
      </w:r>
    </w:p>
    <w:p>
      <w:pPr>
        <w:pStyle w:val="PlainText"/>
        <w:rPr/>
      </w:pPr>
      <w:r>
        <w:rPr/>
        <w:t>ATAAAGCTGCCTCCAGCAAGTCCTTTCGTGTGATCAAAGCAAAACCAAATACCTTTTGCC</w:t>
      </w:r>
    </w:p>
    <w:p>
      <w:pPr>
        <w:pStyle w:val="PlainText"/>
        <w:rPr/>
      </w:pPr>
      <w:r>
        <w:rPr/>
        <w:t>CCCTCCTCATTTCTTTTAGGAGCAGGATCACCATATTGAATGTACAATGTGTTTGGTTGT</w:t>
      </w:r>
    </w:p>
    <w:p>
      <w:pPr>
        <w:pStyle w:val="PlainText"/>
        <w:rPr/>
      </w:pPr>
      <w:r>
        <w:rPr/>
        <w:t>TTTTGTACCATTGGGACGATCTTTCTATCACCTCGTTATATATATATATATATATGTATT</w:t>
      </w:r>
    </w:p>
    <w:p>
      <w:pPr>
        <w:pStyle w:val="PlainText"/>
        <w:rPr/>
      </w:pPr>
      <w:r>
        <w:rPr/>
        <w:t>TTTTGTTTGCAGAATGTTTTGCTTAGATATCTGCGTAGAGAGGCGCCAGAGAAGCAACAG</w:t>
      </w:r>
    </w:p>
    <w:p>
      <w:pPr>
        <w:pStyle w:val="PlainText"/>
        <w:rPr/>
      </w:pPr>
      <w:r>
        <w:rPr/>
        <w:t>AGAAAAAAGTGGGCTGAGGCTCGTGTGTATGTTCGTCTAAGG</w:t>
      </w:r>
    </w:p>
    <w:p>
      <w:pPr>
        <w:pStyle w:val="PlainText"/>
        <w:rPr/>
      </w:pPr>
      <w:r>
        <w:rPr/>
        <w:t>&gt;Tb927.10.2240  | Trypanosoma brucei TREU927 | hypothetical protein, conserved | genomic | Tb927_10_v5.1 forward | (geneCodeEnd+0 to geneEnd+0) | length=342</w:t>
      </w:r>
    </w:p>
    <w:p>
      <w:pPr>
        <w:pStyle w:val="PlainText"/>
        <w:rPr/>
      </w:pPr>
      <w:r>
        <w:rPr/>
        <w:t>GTTCTGAGAGGCACACACGTACATATTCGTGCCCACGTCTTAATCAAAGAACATAATGAA</w:t>
      </w:r>
    </w:p>
    <w:p>
      <w:pPr>
        <w:pStyle w:val="PlainText"/>
        <w:rPr/>
      </w:pPr>
      <w:r>
        <w:rPr/>
        <w:t>GCGAGAAAGGATAAAATAAATGGGCGATGTAACGGACAGCCGTACGCTCCGTACCACCAA</w:t>
      </w:r>
    </w:p>
    <w:p>
      <w:pPr>
        <w:pStyle w:val="PlainText"/>
        <w:rPr/>
      </w:pPr>
      <w:r>
        <w:rPr/>
        <w:t>GTGAAGGAAATGAGGCGGGCTAACAACTCCTCCGATTTTGCCTGATTTTCTCTTCCTCAT</w:t>
      </w:r>
    </w:p>
    <w:p>
      <w:pPr>
        <w:pStyle w:val="PlainText"/>
        <w:rPr/>
      </w:pPr>
      <w:r>
        <w:rPr/>
        <w:t>TCTCGATGAAGATCAAATTCATTTTTTACTTTTGTGACCAGTAAACGTTTTTTTTGTTCT</w:t>
      </w:r>
    </w:p>
    <w:p>
      <w:pPr>
        <w:pStyle w:val="PlainText"/>
        <w:rPr/>
      </w:pPr>
      <w:r>
        <w:rPr/>
        <w:t>TACCTTTCCGGTTTTGAAATAAACTTGGCAGGAGCGGCCATATCTTAGCAAGGTAGAGTG</w:t>
      </w:r>
    </w:p>
    <w:p>
      <w:pPr>
        <w:pStyle w:val="PlainText"/>
        <w:rPr/>
      </w:pPr>
      <w:r>
        <w:rPr/>
        <w:t>AGGAGGAGAGAAAGAAAATGATGAGTTCACTTGTTGGCTGTG</w:t>
      </w:r>
    </w:p>
    <w:p>
      <w:pPr>
        <w:pStyle w:val="PlainText"/>
        <w:rPr/>
      </w:pPr>
      <w:r>
        <w:rPr/>
        <w:t>&gt;Tb927.7.5830  | Trypanosoma brucei TREU927 | hypothetical protein, conserved | genomic | Tb927_07_v5.1 forward | (geneCodeEnd+0 to geneEnd+0) | length=342</w:t>
      </w:r>
    </w:p>
    <w:p>
      <w:pPr>
        <w:pStyle w:val="PlainText"/>
        <w:rPr/>
      </w:pPr>
      <w:r>
        <w:rPr/>
        <w:t>AGTGCACATGTTTGTTAGTTTGTTTGCTTTTGGAACTCTTGTGGAAACGGGCAAACTGTG</w:t>
      </w:r>
    </w:p>
    <w:p>
      <w:pPr>
        <w:pStyle w:val="PlainText"/>
        <w:rPr/>
      </w:pPr>
      <w:r>
        <w:rPr/>
        <w:t>GAGCGGCGACGCGAAACCGCTCTTTCGTCACAGCGGAGTTGCCAATACCACCGGCGATGT</w:t>
      </w:r>
    </w:p>
    <w:p>
      <w:pPr>
        <w:pStyle w:val="PlainText"/>
        <w:rPr/>
      </w:pPr>
      <w:r>
        <w:rPr/>
        <w:t>TTCTCTTCCTCCCTTTTTTTTTCTTCTTTGGCTTGTCCTCCCCTTTGCATGCAACACCTC</w:t>
      </w:r>
    </w:p>
    <w:p>
      <w:pPr>
        <w:pStyle w:val="PlainText"/>
        <w:rPr/>
      </w:pPr>
      <w:r>
        <w:rPr/>
        <w:t>CTTTGCTTTCCATATTATTCTGTGCGCAGCAAACTCGTCGTTGTTGTTGCTCTTCTTCAC</w:t>
      </w:r>
    </w:p>
    <w:p>
      <w:pPr>
        <w:pStyle w:val="PlainText"/>
        <w:rPr/>
      </w:pPr>
      <w:r>
        <w:rPr/>
        <w:t>TTTGCTCGAGCAAAATGCTGAAATGAGTGAGTGTTGGACCTTATAGAAGGCAAAAAGAAT</w:t>
      </w:r>
    </w:p>
    <w:p>
      <w:pPr>
        <w:pStyle w:val="PlainText"/>
        <w:rPr/>
      </w:pPr>
      <w:r>
        <w:rPr/>
        <w:t>GAAAGGGAAAAGCACCTTTCGTGCACGTACGCCCATGCACTG</w:t>
      </w:r>
    </w:p>
    <w:p>
      <w:pPr>
        <w:pStyle w:val="PlainText"/>
        <w:rPr/>
      </w:pPr>
      <w:r>
        <w:rPr/>
        <w:t>&gt;Tb927.11.13770  | Trypanosoma brucei TREU927 | LEM3 (ligand-effect modulator 3) family / CDC50 family, putative | genomic | Tb927_11_v5.1 forward | (geneCodeEnd+0 to geneEnd+0) | length=343</w:t>
      </w:r>
    </w:p>
    <w:p>
      <w:pPr>
        <w:pStyle w:val="PlainText"/>
        <w:rPr/>
      </w:pPr>
      <w:r>
        <w:rPr/>
        <w:t>GGTTGCGTGTCAAAAATTTGGCTGGTAATGTGTCGCGCTAGATCTTCAGTTAATTGTTTT</w:t>
      </w:r>
    </w:p>
    <w:p>
      <w:pPr>
        <w:pStyle w:val="PlainText"/>
        <w:rPr/>
      </w:pPr>
      <w:r>
        <w:rPr/>
        <w:t>GTGCTTTCTATGTTGTCTTAATCCTTGGACTGCTACGTTGTATGTACCTATATATATGTA</w:t>
      </w:r>
    </w:p>
    <w:p>
      <w:pPr>
        <w:pStyle w:val="PlainText"/>
        <w:rPr/>
      </w:pPr>
      <w:r>
        <w:rPr/>
        <w:t>TTTGGTACGTAGGTATTTAATTTTACTCCACCACATTCAGAGGTTTCTCCCTTTTTTGTC</w:t>
      </w:r>
    </w:p>
    <w:p>
      <w:pPr>
        <w:pStyle w:val="PlainText"/>
        <w:rPr/>
      </w:pPr>
      <w:r>
        <w:rPr/>
        <w:t>TGCTGGAAGTTATTGGGAAGCTGTTTGAGCGCTTCATTCATGTTCACGATTTATCTTTTT</w:t>
      </w:r>
    </w:p>
    <w:p>
      <w:pPr>
        <w:pStyle w:val="PlainText"/>
        <w:rPr/>
      </w:pPr>
      <w:r>
        <w:rPr/>
        <w:t>CTAAATGTTGCTTACCTTTACTTTGTTTGTCCAGAAGGATATGTCTTTCTGTCCCGCTGG</w:t>
      </w:r>
    </w:p>
    <w:p>
      <w:pPr>
        <w:pStyle w:val="PlainText"/>
        <w:rPr/>
      </w:pPr>
      <w:r>
        <w:rPr/>
        <w:t>TCCCTCGTGTTGAGAGGAAAGAGGGTCTTCCCAATATGTGATC</w:t>
      </w:r>
    </w:p>
    <w:p>
      <w:pPr>
        <w:pStyle w:val="PlainText"/>
        <w:rPr/>
      </w:pPr>
      <w:r>
        <w:rPr/>
        <w:t>&gt;Tb927.8.3600  | Trypanosoma brucei TREU927 | hypothetical protein, conserved | genomic | Tb927_08_v5.1 reverse | (geneCodeEnd+0 to geneEnd+0) | length=344</w:t>
      </w:r>
    </w:p>
    <w:p>
      <w:pPr>
        <w:pStyle w:val="PlainText"/>
        <w:rPr/>
      </w:pPr>
      <w:r>
        <w:rPr/>
        <w:t>ATATTCAAGTTTACATCACTAAAACTGACGCATCGCAGCAAGTGCCGCATAACGGCTAAG</w:t>
      </w:r>
    </w:p>
    <w:p>
      <w:pPr>
        <w:pStyle w:val="PlainText"/>
        <w:rPr/>
      </w:pPr>
      <w:r>
        <w:rPr/>
        <w:t>GGTCGCTTTTTTTTTTTTTTACACACTCTGAAGATCCCTGTCCCTATGTTTTACATTCAT</w:t>
      </w:r>
    </w:p>
    <w:p>
      <w:pPr>
        <w:pStyle w:val="PlainText"/>
        <w:rPr/>
      </w:pPr>
      <w:r>
        <w:rPr/>
        <w:t>CGTTTGTCGATTGGTTGGATAAGGGATGTGTAAGCATCAATGCAGTAAGATTCTTGAGAA</w:t>
      </w:r>
    </w:p>
    <w:p>
      <w:pPr>
        <w:pStyle w:val="PlainText"/>
        <w:rPr/>
      </w:pPr>
      <w:r>
        <w:rPr/>
        <w:t>ACATGCCGTTGTGTAGACTGGTTGCACTAACGTTTGTTCATAGTTCCTTGCATTATCCTT</w:t>
      </w:r>
    </w:p>
    <w:p>
      <w:pPr>
        <w:pStyle w:val="PlainText"/>
        <w:rPr/>
      </w:pPr>
      <w:r>
        <w:rPr/>
        <w:t>CTACTTCCCCTTAAATAAATGTATGCACATAAGCAGTGTTAAGCACCCTTAGTCATCCAT</w:t>
      </w:r>
    </w:p>
    <w:p>
      <w:pPr>
        <w:pStyle w:val="PlainText"/>
        <w:rPr/>
      </w:pPr>
      <w:r>
        <w:rPr/>
        <w:t>AGGGGCTGTAGCTCCTGCTTTTCGGCTTTCGTCAGAGCATAGCG</w:t>
      </w:r>
    </w:p>
    <w:p>
      <w:pPr>
        <w:pStyle w:val="PlainText"/>
        <w:rPr/>
      </w:pPr>
      <w:r>
        <w:rPr/>
        <w:t>&gt;Tb927.4.2330  | Trypanosoma brucei TREU927 | hypothetical protein, conserved | genomic | Tb927_04_v5.1 forward | (geneCodeEnd+0 to geneEnd+0) | length=344</w:t>
      </w:r>
    </w:p>
    <w:p>
      <w:pPr>
        <w:pStyle w:val="PlainText"/>
        <w:rPr/>
      </w:pPr>
      <w:r>
        <w:rPr/>
        <w:t>GGGCTCCAGTGAGTGGTAACATTATCGGAATTCTCAATGATTTCTCCCGCACAATCGGTG</w:t>
      </w:r>
    </w:p>
    <w:p>
      <w:pPr>
        <w:pStyle w:val="PlainText"/>
        <w:rPr/>
      </w:pPr>
      <w:r>
        <w:rPr/>
        <w:t>TCCAACGTCTTCACTTTGAGAAAAGCAGGTGAGACCATGACGTTTTTCTTTTTATGCGAG</w:t>
      </w:r>
    </w:p>
    <w:p>
      <w:pPr>
        <w:pStyle w:val="PlainText"/>
        <w:rPr/>
      </w:pPr>
      <w:r>
        <w:rPr/>
        <w:t>ACAATTATGGAAGGGGAGCTGGAAAAGAAAGAGAGAGTCGAAGTATTCTCAGAGTCTTTT</w:t>
      </w:r>
    </w:p>
    <w:p>
      <w:pPr>
        <w:pStyle w:val="PlainText"/>
        <w:rPr/>
      </w:pPr>
      <w:r>
        <w:rPr/>
        <w:t>GTCCTTGTTTCCTTTCAGGCGTTTCACGCTTTATTTCTCCTCTTCCCCCCCCCCTGTTGT</w:t>
      </w:r>
    </w:p>
    <w:p>
      <w:pPr>
        <w:pStyle w:val="PlainText"/>
        <w:rPr/>
      </w:pPr>
      <w:r>
        <w:rPr/>
        <w:t>GGATCACGTCACAAACTTATGCGTCACAAATGTAACGGGTCCGTCCTCACTGTATGTTGT</w:t>
      </w:r>
    </w:p>
    <w:p>
      <w:pPr>
        <w:pStyle w:val="PlainText"/>
        <w:rPr/>
      </w:pPr>
      <w:r>
        <w:rPr/>
        <w:t>GCCTGTTGGTGAGGTGAGGCGAGGCGTAGTTGCGTGGTGTTTTG</w:t>
      </w:r>
    </w:p>
    <w:p>
      <w:pPr>
        <w:pStyle w:val="PlainText"/>
        <w:rPr/>
      </w:pPr>
      <w:r>
        <w:rPr/>
        <w:t>&gt;Tb927.11.9050  | Trypanosoma brucei TREU927 | p21-C-terminal region-binding protein, putative | genomic | Tb927_11_v5.1 forward | (geneCodeEnd+0 to geneEnd+0) | length=344</w:t>
      </w:r>
    </w:p>
    <w:p>
      <w:pPr>
        <w:pStyle w:val="PlainText"/>
        <w:rPr/>
      </w:pPr>
      <w:r>
        <w:rPr/>
        <w:t>AGTTGACGTTGTCAAGGAATTGGGGCTCCTCCTCGATGGTTGAGCGGCCTTTGCGTTTCC</w:t>
      </w:r>
    </w:p>
    <w:p>
      <w:pPr>
        <w:pStyle w:val="PlainText"/>
        <w:rPr/>
      </w:pPr>
      <w:r>
        <w:rPr/>
        <w:t>CATCCACTTATGTACGTGGGCGTGTGCCCGTCTGCTTCAACTAACGTCCCTTTTTTAAAA</w:t>
      </w:r>
    </w:p>
    <w:p>
      <w:pPr>
        <w:pStyle w:val="PlainText"/>
        <w:rPr/>
      </w:pPr>
      <w:r>
        <w:rPr/>
        <w:t>AAATAGAATAGTGACGCGGCTTCAATATTCATACCGGAATATTGTGATTGACGAAGCGGC</w:t>
      </w:r>
    </w:p>
    <w:p>
      <w:pPr>
        <w:pStyle w:val="PlainText"/>
        <w:rPr/>
      </w:pPr>
      <w:r>
        <w:rPr/>
        <w:t>CTTTGGATGTGCGAATGGCTTTCGCTGGGCGCTTGCGATTTGTATATTCCCCCCTCAGTC</w:t>
      </w:r>
    </w:p>
    <w:p>
      <w:pPr>
        <w:pStyle w:val="PlainText"/>
        <w:rPr/>
      </w:pPr>
      <w:r>
        <w:rPr/>
        <w:t>ACTAACTCTCACAGTCAGGCGTGAATAAACAACAGGAGATTTGCCACCCATGCGAGCAAC</w:t>
      </w:r>
    </w:p>
    <w:p>
      <w:pPr>
        <w:pStyle w:val="PlainText"/>
        <w:rPr/>
      </w:pPr>
      <w:r>
        <w:rPr/>
        <w:t>TAAGTGGGGAAAGAAGGGAGTTTGGATGCTTAACATTGATCGTG</w:t>
      </w:r>
    </w:p>
    <w:p>
      <w:pPr>
        <w:pStyle w:val="PlainText"/>
        <w:rPr/>
      </w:pPr>
      <w:r>
        <w:rPr/>
        <w:t>&gt;Tb927.10.15740  | Trypanosoma brucei TREU927 | hypothetical protein, conserved | genomic | Tb927_10_v5.1 forward | (geneCodeEnd+0 to geneEnd+0) | length=344</w:t>
      </w:r>
    </w:p>
    <w:p>
      <w:pPr>
        <w:pStyle w:val="PlainText"/>
        <w:rPr/>
      </w:pPr>
      <w:r>
        <w:rPr/>
        <w:t>AAATATTGTCCCCTTGGTGGCCCAGTAACTTCAAACTAGTTCTGCTTTTTAATGGCGGAA</w:t>
      </w:r>
    </w:p>
    <w:p>
      <w:pPr>
        <w:pStyle w:val="PlainText"/>
        <w:rPr/>
      </w:pPr>
      <w:r>
        <w:rPr/>
        <w:t>AGGAACGACAAACTCTTGTGGATTCCTCTTGCCTGGAGCCTCGATCAAGTGACAGAGCGT</w:t>
      </w:r>
    </w:p>
    <w:p>
      <w:pPr>
        <w:pStyle w:val="PlainText"/>
        <w:rPr/>
      </w:pPr>
      <w:r>
        <w:rPr/>
        <w:t>CGTTGAAAAGGAGGAAACAAAGGGGAGGGCGGTTGAATCTTACATCTGGGATCTGCATTC</w:t>
      </w:r>
    </w:p>
    <w:p>
      <w:pPr>
        <w:pStyle w:val="PlainText"/>
        <w:rPr/>
      </w:pPr>
      <w:r>
        <w:rPr/>
        <w:t>GATGCCATTTGTGGACCTCTGTTGAGCCATGCTTCGTTAGAGCCAACAAGGCCCAAAAGT</w:t>
      </w:r>
    </w:p>
    <w:p>
      <w:pPr>
        <w:pStyle w:val="PlainText"/>
        <w:rPr/>
      </w:pPr>
      <w:r>
        <w:rPr/>
        <w:t>TGCAACCGTTACAGGAGACACGTGTATCATGTTGTGAATCGGTTTCGTATGATTGACCGC</w:t>
      </w:r>
    </w:p>
    <w:p>
      <w:pPr>
        <w:pStyle w:val="PlainText"/>
        <w:rPr/>
      </w:pPr>
      <w:r>
        <w:rPr/>
        <w:t>GCTGGTGGCATAACGATTTCAGGTCCCCCTCTTTTATTATTCTT</w:t>
      </w:r>
    </w:p>
    <w:p>
      <w:pPr>
        <w:pStyle w:val="PlainText"/>
        <w:rPr/>
      </w:pPr>
      <w:r>
        <w:rPr/>
        <w:t>&gt;Tb927.5.2950  | Trypanosoma brucei TREU927 | Repeat of unknown function (DUF1126), putative | genomic | Tb927_05_v5.1 forward | (geneCodeEnd+0 to geneEnd+0) | length=345</w:t>
      </w:r>
    </w:p>
    <w:p>
      <w:pPr>
        <w:pStyle w:val="PlainText"/>
        <w:rPr/>
      </w:pPr>
      <w:r>
        <w:rPr/>
        <w:t>GACTAATATATAAAGGTAGATAGGGTGAAAAGAAGGTCAATATGGTGATGCCACCTGACT</w:t>
      </w:r>
    </w:p>
    <w:p>
      <w:pPr>
        <w:pStyle w:val="PlainText"/>
        <w:rPr/>
      </w:pPr>
      <w:r>
        <w:rPr/>
        <w:t>TGTTTGCGCCCAGAAGTGGTGCTGACTATGAGTACCAAGAATGTGGCGGTTGAGGAGATG</w:t>
      </w:r>
    </w:p>
    <w:p>
      <w:pPr>
        <w:pStyle w:val="PlainText"/>
        <w:rPr/>
      </w:pPr>
      <w:r>
        <w:rPr/>
        <w:t>GTTGGTAACAAACTAGAAATGTATATTGCACGTGGCACGTTGTAGACAGCGTTACATCAA</w:t>
      </w:r>
    </w:p>
    <w:p>
      <w:pPr>
        <w:pStyle w:val="PlainText"/>
        <w:rPr/>
      </w:pPr>
      <w:r>
        <w:rPr/>
        <w:t>TCATAATATGTAAATAATAGAGTGAATCGGAGGGGGAACGTGAGGACAGGCAGAGTTTTT</w:t>
      </w:r>
    </w:p>
    <w:p>
      <w:pPr>
        <w:pStyle w:val="PlainText"/>
        <w:rPr/>
      </w:pPr>
      <w:r>
        <w:rPr/>
        <w:t>GTGGACGCACCGTAGATATTTCAACGTTATTTCTGCAGGACTGCCTATGTGCCTGGCGTG</w:t>
      </w:r>
    </w:p>
    <w:p>
      <w:pPr>
        <w:pStyle w:val="PlainText"/>
        <w:rPr/>
      </w:pPr>
      <w:r>
        <w:rPr/>
        <w:t>GTTAGCTCATTGTAATATTGAGAATGCGTCTCCTGATCTTGCTCC</w:t>
      </w:r>
    </w:p>
    <w:p>
      <w:pPr>
        <w:pStyle w:val="PlainText"/>
        <w:rPr/>
      </w:pPr>
      <w:r>
        <w:rPr/>
        <w:t>&gt;Tb927.8.1990  | Trypanosoma brucei TREU927 | peroxidoxin (TRYP2) | genomic | Tb927_08_v5.1 forward | (geneCodeEnd+0 to geneEnd+0) | length=346</w:t>
      </w:r>
    </w:p>
    <w:p>
      <w:pPr>
        <w:pStyle w:val="PlainText"/>
        <w:rPr/>
      </w:pPr>
      <w:r>
        <w:rPr/>
        <w:t>GGAAATAACATCTTTCTGGGGCACCGGTGTTGGGGGAACTCTTGTCTCACACGGGCATAA</w:t>
      </w:r>
    </w:p>
    <w:p>
      <w:pPr>
        <w:pStyle w:val="PlainText"/>
        <w:rPr/>
      </w:pPr>
      <w:r>
        <w:rPr/>
        <w:t>ACTTACACAAGATTGAATATTTCTGTGTTAACTGTATCTTGGCTTGGCTATTCAAGCCAT</w:t>
      </w:r>
    </w:p>
    <w:p>
      <w:pPr>
        <w:pStyle w:val="PlainText"/>
        <w:rPr/>
      </w:pPr>
      <w:r>
        <w:rPr/>
        <w:t>GGGTATGTAGTTTTGTTTTTGCCCCGGTCGCGGCCACCTACTGTGCCAGCTTGCTGGTGC</w:t>
      </w:r>
    </w:p>
    <w:p>
      <w:pPr>
        <w:pStyle w:val="PlainText"/>
        <w:rPr/>
      </w:pPr>
      <w:r>
        <w:rPr/>
        <w:t>AGCTACGATGGGGAGGGAAAAAGGTGAAAAAAATACCCAGTGAGAGGTGACAGTTTTACA</w:t>
      </w:r>
    </w:p>
    <w:p>
      <w:pPr>
        <w:pStyle w:val="PlainText"/>
        <w:rPr/>
      </w:pPr>
      <w:r>
        <w:rPr/>
        <w:t>GGAGCATAATACAACGCCCGTATATATAAATACGTTTTTTTTTTCTTTTATTGTGTGTGT</w:t>
      </w:r>
    </w:p>
    <w:p>
      <w:pPr>
        <w:pStyle w:val="PlainText"/>
        <w:rPr/>
      </w:pPr>
      <w:r>
        <w:rPr/>
        <w:t>GTGTGTTGAGGTGTTGCTCTGAGCTGGGAAAGTGAGATGGGGGAAC</w:t>
      </w:r>
    </w:p>
    <w:p>
      <w:pPr>
        <w:pStyle w:val="PlainText"/>
        <w:rPr/>
      </w:pPr>
      <w:r>
        <w:rPr/>
        <w:t>&gt;Tb927.8.3470  | Trypanosoma brucei TREU927 | Vesicle transport v-SNARE protein N-terminus, putative | genomic | Tb927_08_v5.1 forward | (geneCodeEnd+0 to geneEnd+0) | length=346</w:t>
      </w:r>
    </w:p>
    <w:p>
      <w:pPr>
        <w:pStyle w:val="PlainText"/>
        <w:rPr/>
      </w:pPr>
      <w:r>
        <w:rPr/>
        <w:t>ACATTGGTCGGCCTTGCTCTGCGTGGCGACAAATCTTTCTTATCAGTGGCCATATAGCCC</w:t>
      </w:r>
    </w:p>
    <w:p>
      <w:pPr>
        <w:pStyle w:val="PlainText"/>
        <w:rPr/>
      </w:pPr>
      <w:r>
        <w:rPr/>
        <w:t>CGCACTATTAACCGACCCAGATGCTATGAGAACGAACCAAGCAACAAATGGGCTGCGGTG</w:t>
      </w:r>
    </w:p>
    <w:p>
      <w:pPr>
        <w:pStyle w:val="PlainText"/>
        <w:rPr/>
      </w:pPr>
      <w:r>
        <w:rPr/>
        <w:t>CGTGCATTTGATGTGCCGTATTCGAGGGGTGGATTGACTGAGGGCACGTCGGAAGATGAT</w:t>
      </w:r>
    </w:p>
    <w:p>
      <w:pPr>
        <w:pStyle w:val="PlainText"/>
        <w:rPr/>
      </w:pPr>
      <w:r>
        <w:rPr/>
        <w:t>AAAATTAGTAGTGTACTTGCTGTCTCCTTCTTGGTATCATTTGCGCGTGCTTTCTCTGTC</w:t>
      </w:r>
    </w:p>
    <w:p>
      <w:pPr>
        <w:pStyle w:val="PlainText"/>
        <w:rPr/>
      </w:pPr>
      <w:r>
        <w:rPr/>
        <w:t>GCTTTCTTTCCCTCTCATATTTTATTCGTCGTGCTGGACATAAACTTCTCTCTCGTTGTA</w:t>
      </w:r>
    </w:p>
    <w:p>
      <w:pPr>
        <w:pStyle w:val="PlainText"/>
        <w:rPr/>
      </w:pPr>
      <w:r>
        <w:rPr/>
        <w:t>ATGGAGTGGGAGGTGCCAGCAACTTTTAAACGCACGCGTCTAGCAC</w:t>
      </w:r>
    </w:p>
    <w:p>
      <w:pPr>
        <w:pStyle w:val="PlainText"/>
        <w:rPr/>
      </w:pPr>
      <w:r>
        <w:rPr/>
        <w:t>&gt;Tb927.10.15150  | Trypanosoma brucei TREU927 | DNA-directed RNA polymerase III subunit C11, putative (RPC11) | genomic | Tb927_10_v5.1 forward | (geneCodeEnd+0 to geneEnd+0) | length=346</w:t>
      </w:r>
    </w:p>
    <w:p>
      <w:pPr>
        <w:pStyle w:val="PlainText"/>
        <w:rPr/>
      </w:pPr>
      <w:r>
        <w:rPr/>
        <w:t>GGTCGTCAGTTGCCACGTTAACACACTCCCTAACCCAACATTTAAACCCCGTGCAATGCA</w:t>
      </w:r>
    </w:p>
    <w:p>
      <w:pPr>
        <w:pStyle w:val="PlainText"/>
        <w:rPr/>
      </w:pPr>
      <w:r>
        <w:rPr/>
        <w:t>CCTGCGGTTGCGGTTCTGTGGGTTGTAGGAACCGTTGCACCGGTGGATGTCCGACTAGAG</w:t>
      </w:r>
    </w:p>
    <w:p>
      <w:pPr>
        <w:pStyle w:val="PlainText"/>
        <w:rPr/>
      </w:pPr>
      <w:r>
        <w:rPr/>
        <w:t>GTGTGTGCTTCCGTATTGGGGTACTCGTAACCGTACCTCATGGTTTTGAAAACTTGTTAA</w:t>
      </w:r>
    </w:p>
    <w:p>
      <w:pPr>
        <w:pStyle w:val="PlainText"/>
        <w:rPr/>
      </w:pPr>
      <w:r>
        <w:rPr/>
        <w:t>CAGGTAGCGCCTGGGGTGACGGGGAGTAGAAGGTGGTATATTGTGGTGGCCGACCCCATG</w:t>
      </w:r>
    </w:p>
    <w:p>
      <w:pPr>
        <w:pStyle w:val="PlainText"/>
        <w:rPr/>
      </w:pPr>
      <w:r>
        <w:rPr/>
        <w:t>CACTACATATTGGGAGAAGAGGCTTGTGATGGTGGGGACAAGGCCTAGTGGCAGAGGGGG</w:t>
      </w:r>
    </w:p>
    <w:p>
      <w:pPr>
        <w:pStyle w:val="PlainText"/>
        <w:rPr/>
      </w:pPr>
      <w:r>
        <w:rPr/>
        <w:t>GTGCACAAGGGGCTGTTTGCCCGTTTACCGTTATATCCTCAGTTTT</w:t>
      </w:r>
    </w:p>
    <w:p>
      <w:pPr>
        <w:pStyle w:val="PlainText"/>
        <w:rPr/>
      </w:pPr>
      <w:r>
        <w:rPr/>
        <w:t>&gt;Tb927.10.10030  | Trypanosoma brucei TREU927 | hypothetical protein, conserved | genomic | Tb927_10_v5.1 forward | (geneCodeEnd+0 to geneEnd+0) | length=347</w:t>
      </w:r>
    </w:p>
    <w:p>
      <w:pPr>
        <w:pStyle w:val="PlainText"/>
        <w:rPr/>
      </w:pPr>
      <w:r>
        <w:rPr/>
        <w:t>GTGATATGAAGTAAAAGGGAGTGCATGCGTCACTTTATTTTCATTCATCCACAGTTGTGT</w:t>
      </w:r>
    </w:p>
    <w:p>
      <w:pPr>
        <w:pStyle w:val="PlainText"/>
        <w:rPr/>
      </w:pPr>
      <w:r>
        <w:rPr/>
        <w:t>TTGGATGGAAAGAGGCTATCGTGGTCGCGGCAAAGCTCTCCCCACGCCATTATGATAAGC</w:t>
      </w:r>
    </w:p>
    <w:p>
      <w:pPr>
        <w:pStyle w:val="PlainText"/>
        <w:rPr/>
      </w:pPr>
      <w:r>
        <w:rPr/>
        <w:t>TTCTTCAAACTCTTTACCTTGTTCACACCGGCGGTCCATCACGTCCAAGAAAAAGAGTTA</w:t>
      </w:r>
    </w:p>
    <w:p>
      <w:pPr>
        <w:pStyle w:val="PlainText"/>
        <w:rPr/>
      </w:pPr>
      <w:r>
        <w:rPr/>
        <w:t>AGCGACCACCCATGTTTCGTAAACTATACATTGTCACCTTCCTTTAACGACACGTACAGG</w:t>
      </w:r>
    </w:p>
    <w:p>
      <w:pPr>
        <w:pStyle w:val="PlainText"/>
        <w:rPr/>
      </w:pPr>
      <w:r>
        <w:rPr/>
        <w:t>GGGAAATGTGGACGGGACACTGCATGGCCATGTGTAGGGTGTATGATCCCGTAGCTCACT</w:t>
      </w:r>
    </w:p>
    <w:p>
      <w:pPr>
        <w:pStyle w:val="PlainText"/>
        <w:rPr/>
      </w:pPr>
      <w:r>
        <w:rPr/>
        <w:t>GCACTTCCTCACTTTACCAACTTTTTCTACCCTATAACGTCGTGTTT</w:t>
      </w:r>
    </w:p>
    <w:p>
      <w:pPr>
        <w:pStyle w:val="PlainText"/>
        <w:rPr/>
      </w:pPr>
      <w:r>
        <w:rPr/>
        <w:t>&gt;Tb927.4.5010  | Trypanosoma brucei TREU927 | calreticulin, putative | genomic | Tb927_04_v5.1 reverse | (geneCodeEnd+0 to geneEnd+0) | length=348</w:t>
      </w:r>
    </w:p>
    <w:p>
      <w:pPr>
        <w:pStyle w:val="PlainText"/>
        <w:rPr/>
      </w:pPr>
      <w:r>
        <w:rPr/>
        <w:t>GAGCTCAACACACGTCCTTCATTAACATGTAAGTGAAAGTATAGTTCTTTCAACCGTTTA</w:t>
      </w:r>
    </w:p>
    <w:p>
      <w:pPr>
        <w:pStyle w:val="PlainText"/>
        <w:rPr/>
      </w:pPr>
      <w:r>
        <w:rPr/>
        <w:t>TGTGGTCACGGCTTGTTCAGAGGAGTTTGTGAAGGGCGATGTCTCTCCGTGTTTTGTGTG</w:t>
      </w:r>
    </w:p>
    <w:p>
      <w:pPr>
        <w:pStyle w:val="PlainText"/>
        <w:rPr/>
      </w:pPr>
      <w:r>
        <w:rPr/>
        <w:t>GTTGCTTGATATATTGCCTTGTGACATTTAAACCCATAAGACTTCAGTAAAACAGAGAAA</w:t>
      </w:r>
    </w:p>
    <w:p>
      <w:pPr>
        <w:pStyle w:val="PlainText"/>
        <w:rPr/>
      </w:pPr>
      <w:r>
        <w:rPr/>
        <w:t>GGGGGAATGAAAGGTATCAAATGGGGAAAGAGAATTTCCACAGGGAGGGAAAAAAGCTAC</w:t>
      </w:r>
    </w:p>
    <w:p>
      <w:pPr>
        <w:pStyle w:val="PlainText"/>
        <w:rPr/>
      </w:pPr>
      <w:r>
        <w:rPr/>
        <w:t>CAGGGTTTCCGAAAGGAGGGAAAAGAGGTGTGCTCATAAGGACGTGGTATGTAGAAGGGA</w:t>
      </w:r>
    </w:p>
    <w:p>
      <w:pPr>
        <w:pStyle w:val="PlainText"/>
        <w:rPr/>
      </w:pPr>
      <w:r>
        <w:rPr/>
        <w:t>GAGAAGTACAGGAAGCGCATTTGAGGAGAAGGGTGACGAAGAATTCTA</w:t>
      </w:r>
    </w:p>
    <w:p>
      <w:pPr>
        <w:pStyle w:val="PlainText"/>
        <w:rPr/>
      </w:pPr>
      <w:r>
        <w:rPr/>
        <w:t>&gt;Tb927.8.1680  | Trypanosoma brucei TREU927 | kinetoplastid kinetochore protein 12 (kkt12) | genomic | Tb927_08_v5.1 reverse | (geneCodeEnd+0 to geneEnd+0) | length=349</w:t>
      </w:r>
    </w:p>
    <w:p>
      <w:pPr>
        <w:pStyle w:val="PlainText"/>
        <w:rPr/>
      </w:pPr>
      <w:r>
        <w:rPr/>
        <w:t>AAGAGAAGTCAAGATATCAAAAAGAAGAAAAATGGCGATGATGGCTGGTTAAACGACTAA</w:t>
      </w:r>
    </w:p>
    <w:p>
      <w:pPr>
        <w:pStyle w:val="PlainText"/>
        <w:rPr/>
      </w:pPr>
      <w:r>
        <w:rPr/>
        <w:t>CGCCTAGAAGTATGACGAGGAAATCGAAGAGACAGTATTAGAATGGGTGAAAAGGGTGGA</w:t>
      </w:r>
    </w:p>
    <w:p>
      <w:pPr>
        <w:pStyle w:val="PlainText"/>
        <w:rPr/>
      </w:pPr>
      <w:r>
        <w:rPr/>
        <w:t>ACAACGCTAGATCAGCGCGAGAACCGCGAATTCACACATTCTCCCACCACTGAGTCCCAC</w:t>
      </w:r>
    </w:p>
    <w:p>
      <w:pPr>
        <w:pStyle w:val="PlainText"/>
        <w:rPr/>
      </w:pPr>
      <w:r>
        <w:rPr/>
        <w:t>TTGTGGAGATGAGAGTGTATTAAAGGTAAGCAACAGAGGGAAGGGAAGGGTTCCTTCCCC</w:t>
      </w:r>
    </w:p>
    <w:p>
      <w:pPr>
        <w:pStyle w:val="PlainText"/>
        <w:rPr/>
      </w:pPr>
      <w:r>
        <w:rPr/>
        <w:t>TCCCTCGGCTGTGGTTACTGCTCTGGGCTTTCTTACTTGCGTAACGCTTTTGCTTCTTCA</w:t>
      </w:r>
    </w:p>
    <w:p>
      <w:pPr>
        <w:pStyle w:val="PlainText"/>
        <w:rPr/>
      </w:pPr>
      <w:r>
        <w:rPr/>
        <w:t>CTTTGTGTAAGGCCCCGGTAGGTAGATCGTGTTTCACCCTTGTGGATAG</w:t>
      </w:r>
    </w:p>
    <w:p>
      <w:pPr>
        <w:pStyle w:val="PlainText"/>
        <w:rPr/>
      </w:pPr>
      <w:r>
        <w:rPr/>
        <w:t>&gt;Tb927.10.9840  | Trypanosoma brucei TREU927 | chaperone protein DNAj, putative | genomic | Tb927_10_v5.1 forward | (geneCodeEnd+0 to geneEnd+0) | length=350</w:t>
      </w:r>
    </w:p>
    <w:p>
      <w:pPr>
        <w:pStyle w:val="PlainText"/>
        <w:rPr/>
      </w:pPr>
      <w:r>
        <w:rPr/>
        <w:t>AGTCTACGCATTATTCTCAGCTAGCCGTGTGCATGCCACAACTACATCCGAAAGCGGTGT</w:t>
      </w:r>
    </w:p>
    <w:p>
      <w:pPr>
        <w:pStyle w:val="PlainText"/>
        <w:rPr/>
      </w:pPr>
      <w:r>
        <w:rPr/>
        <w:t>ATCGATGACCATAGATTCTGGAGACTAACTTAGCTGTGTTGGTTTGGGAACTTCGCACTG</w:t>
      </w:r>
    </w:p>
    <w:p>
      <w:pPr>
        <w:pStyle w:val="PlainText"/>
        <w:rPr/>
      </w:pPr>
      <w:r>
        <w:rPr/>
        <w:t>CGTGAACACTAATGCATTCAGTTTGGTCGAAACATTGTGACGGCACGCTAGTGACAACTA</w:t>
      </w:r>
    </w:p>
    <w:p>
      <w:pPr>
        <w:pStyle w:val="PlainText"/>
        <w:rPr/>
      </w:pPr>
      <w:r>
        <w:rPr/>
        <w:t>CCTCAACATCACACTTCCAATAGAGTTAGTTTTTTTTTTCACTTTCTGACTTTTTTTTTA</w:t>
      </w:r>
    </w:p>
    <w:p>
      <w:pPr>
        <w:pStyle w:val="PlainText"/>
        <w:rPr/>
      </w:pPr>
      <w:r>
        <w:rPr/>
        <w:t>TGTTGAGCCATCCCACAAGTGCACGCGTATTCGCGTATAGACGCTCTCATGAAAGCACAA</w:t>
      </w:r>
    </w:p>
    <w:p>
      <w:pPr>
        <w:pStyle w:val="PlainText"/>
        <w:rPr/>
      </w:pPr>
      <w:r>
        <w:rPr/>
        <w:t>AGGCAGAGAGCGCGCTGCTGCAAGTGTCTACCGCTGTTTTTCTACTTTTC</w:t>
      </w:r>
    </w:p>
    <w:p>
      <w:pPr>
        <w:pStyle w:val="PlainText"/>
        <w:rPr/>
      </w:pPr>
      <w:r>
        <w:rPr/>
        <w:t>&gt;Tb927.11.13470  | Trypanosoma brucei TREU927 | PPPDE putative peptidase domain containing protein, putative | genomic | Tb927_11_v5.1 reverse | (geneCodeEnd+0 to geneEnd+0) | length=352</w:t>
      </w:r>
    </w:p>
    <w:p>
      <w:pPr>
        <w:pStyle w:val="PlainText"/>
        <w:rPr/>
      </w:pPr>
      <w:r>
        <w:rPr/>
        <w:t>AAGCTGACGGAGGAGGTAACTAAGCGTCACCATGTGCTCTAATCCGTTCCCATTTAAAGA</w:t>
      </w:r>
    </w:p>
    <w:p>
      <w:pPr>
        <w:pStyle w:val="PlainText"/>
        <w:rPr/>
      </w:pPr>
      <w:r>
        <w:rPr/>
        <w:t>CAACCAAGAGTGAAACGGTTCTGGGACCGCAAAAGGATCTCTTGGTTGGTTTTTTTTATC</w:t>
      </w:r>
    </w:p>
    <w:p>
      <w:pPr>
        <w:pStyle w:val="PlainText"/>
        <w:rPr/>
      </w:pPr>
      <w:r>
        <w:rPr/>
        <w:t>TTTTTCTCCGGATTCGCGTGTTTGTGGAGAGAAGCCGAAGGGTAGGGAAATAGTTGGCGC</w:t>
      </w:r>
    </w:p>
    <w:p>
      <w:pPr>
        <w:pStyle w:val="PlainText"/>
        <w:rPr/>
      </w:pPr>
      <w:r>
        <w:rPr/>
        <w:t>ATCATCCTGTCGGCACGCAGCAAATGTCTCCGGATTCATCTGTTGTTACAAGTTTCCCTC</w:t>
      </w:r>
    </w:p>
    <w:p>
      <w:pPr>
        <w:pStyle w:val="PlainText"/>
        <w:rPr/>
      </w:pPr>
      <w:r>
        <w:rPr/>
        <w:t>CTTCCCCTCCCCCTGCTCTGGAACCAGAGGGGGCATAATCTTTCATTCAACAGGAGTTGC</w:t>
      </w:r>
    </w:p>
    <w:p>
      <w:pPr>
        <w:pStyle w:val="PlainText"/>
        <w:rPr/>
      </w:pPr>
      <w:r>
        <w:rPr/>
        <w:t>ACCAGTGCAGATAGTGCTACTTAATCGCTATCGGTTTGGACGGCGGTTCCTG</w:t>
      </w:r>
    </w:p>
    <w:p>
      <w:pPr>
        <w:pStyle w:val="PlainText"/>
        <w:rPr/>
      </w:pPr>
      <w:r>
        <w:rPr/>
        <w:t>&gt;Tb927.7.6420  | Trypanosoma brucei TREU927 | hypothetical protein, conserved | genomic | Tb927_07_v5.1 reverse | (geneCodeEnd+0 to geneEnd+0) | length=353</w:t>
      </w:r>
    </w:p>
    <w:p>
      <w:pPr>
        <w:pStyle w:val="PlainText"/>
        <w:rPr/>
      </w:pPr>
      <w:r>
        <w:rPr/>
        <w:t>GGCTGGAGAGGTTTCAGAATCTTTGCGTCTGAGTGAGGCATTAAATATTCGACATGAGGA</w:t>
      </w:r>
    </w:p>
    <w:p>
      <w:pPr>
        <w:pStyle w:val="PlainText"/>
        <w:rPr/>
      </w:pPr>
      <w:r>
        <w:rPr/>
        <w:t>AAACAAGGTGCCGCGAATACGGCCGGAAAATCATTGCTTCAAATGTATTTATTTACTTGT</w:t>
      </w:r>
    </w:p>
    <w:p>
      <w:pPr>
        <w:pStyle w:val="PlainText"/>
        <w:rPr/>
      </w:pPr>
      <w:r>
        <w:rPr/>
        <w:t>TTGTATTTATGTGAATTGTCTGAGTGATGAGTACAGAGACGGTTTCTCGTCTTCCAATCG</w:t>
      </w:r>
    </w:p>
    <w:p>
      <w:pPr>
        <w:pStyle w:val="PlainText"/>
        <w:rPr/>
      </w:pPr>
      <w:r>
        <w:rPr/>
        <w:t>TCGACAGTTGTAGTGAAATGCATATTATGTGCGTAGGGATGAGTGCCGAGACGGGAAATT</w:t>
      </w:r>
    </w:p>
    <w:p>
      <w:pPr>
        <w:pStyle w:val="PlainText"/>
        <w:rPr/>
      </w:pPr>
      <w:r>
        <w:rPr/>
        <w:t>AATTGTTAGGAGTAACTCGTTCGAAATATTTCGTAACAGGACGTAGAGGAAGGGTATCAG</w:t>
      </w:r>
    </w:p>
    <w:p>
      <w:pPr>
        <w:pStyle w:val="PlainText"/>
        <w:rPr/>
      </w:pPr>
      <w:r>
        <w:rPr/>
        <w:t>TATTTTTTCCCCATTTGTTGTTAACCGTGATTTTTTTGTTTCCCATTTTGCTG</w:t>
      </w:r>
    </w:p>
    <w:p>
      <w:pPr>
        <w:pStyle w:val="PlainText"/>
        <w:rPr/>
      </w:pPr>
      <w:r>
        <w:rPr/>
        <w:t>&gt;Tb927.11.4900  | Trypanosoma brucei TREU927 | guanine nucleotide-binding beta subunit-like protein, WD40/YVTN repeat-like-containing protein | genomic | Tb927_11_v5.1 forward | (geneCodeEnd+0 to geneEnd+0) | length=354</w:t>
      </w:r>
    </w:p>
    <w:p>
      <w:pPr>
        <w:pStyle w:val="PlainText"/>
        <w:rPr/>
      </w:pPr>
      <w:r>
        <w:rPr/>
        <w:t>ACAGAGGGTTCTAAAAAACAATCGGACAAAAAAGAAAAATAATCAAAACAAAATGATTTA</w:t>
      </w:r>
    </w:p>
    <w:p>
      <w:pPr>
        <w:pStyle w:val="PlainText"/>
        <w:rPr/>
      </w:pPr>
      <w:r>
        <w:rPr/>
        <w:t>AAATATAAAAGAACATCTCTTTATTCCTCTTGCCTTTTTTGACCCTTCTAGTATCCTCCC</w:t>
      </w:r>
    </w:p>
    <w:p>
      <w:pPr>
        <w:pStyle w:val="PlainText"/>
        <w:rPr/>
      </w:pPr>
      <w:r>
        <w:rPr/>
        <w:t>CCAACACCTACCTGCCCTTTCTTCCCTCGTTTCCACCCGTACACGTGTCCGTCAGTCGAG</w:t>
      </w:r>
    </w:p>
    <w:p>
      <w:pPr>
        <w:pStyle w:val="PlainText"/>
        <w:rPr/>
      </w:pPr>
      <w:r>
        <w:rPr/>
        <w:t>CTTATGAATGAGTGTGCGATGGAAACTGATGCGGAGGGGTGGGGTTGGGGGGGAGGAGGG</w:t>
      </w:r>
    </w:p>
    <w:p>
      <w:pPr>
        <w:pStyle w:val="PlainText"/>
        <w:rPr/>
      </w:pPr>
      <w:r>
        <w:rPr/>
        <w:t>AAGGGCCAACGCGTGTGAGTAGGGAGGGAATTGTTGCTGTAACTTTAACTTTCCACCAAA</w:t>
      </w:r>
    </w:p>
    <w:p>
      <w:pPr>
        <w:pStyle w:val="PlainText"/>
        <w:rPr/>
      </w:pPr>
      <w:r>
        <w:rPr/>
        <w:t>CGATGTGTTAGTGAGCGAGTTGTGCATGGGAGTTGGAAACAGACAAAAACTATG</w:t>
      </w:r>
    </w:p>
    <w:p>
      <w:pPr>
        <w:pStyle w:val="PlainText"/>
        <w:rPr/>
      </w:pPr>
      <w:r>
        <w:rPr/>
        <w:t>&gt;Tb927.11.4880  | Trypanosoma brucei TREU927 | Calmodulin-binding, putative | genomic | Tb927_11_v5.1 forward | (geneCodeEnd+0 to geneEnd+0) | length=354</w:t>
      </w:r>
    </w:p>
    <w:p>
      <w:pPr>
        <w:pStyle w:val="PlainText"/>
        <w:rPr/>
      </w:pPr>
      <w:r>
        <w:rPr/>
        <w:t>GAGATTAATTTTTTTTCTTTGACTACTCTCCTTTTCTCACCACAACTTACCGCATGTTTG</w:t>
      </w:r>
    </w:p>
    <w:p>
      <w:pPr>
        <w:pStyle w:val="PlainText"/>
        <w:rPr/>
      </w:pPr>
      <w:r>
        <w:rPr/>
        <w:t>TTTGTTTTGCACTTTTTGCATGTGTGGAGGTGCTGAGGGAGAAGAGGGCGCACGGCCGTC</w:t>
      </w:r>
    </w:p>
    <w:p>
      <w:pPr>
        <w:pStyle w:val="PlainText"/>
        <w:rPr/>
      </w:pPr>
      <w:r>
        <w:rPr/>
        <w:t>GGAGATAGAGGGCGAATAATTATGCGAAAGTGGAGGGTTGGTTGGCTTCTCATGTGCTCG</w:t>
      </w:r>
    </w:p>
    <w:p>
      <w:pPr>
        <w:pStyle w:val="PlainText"/>
        <w:rPr/>
      </w:pPr>
      <w:r>
        <w:rPr/>
        <w:t>TGGCTAAGAACCGGTTTGCAGGAGCAGTTTAGTTTCGTGCTAGCGAGTCTACATACCCCC</w:t>
      </w:r>
    </w:p>
    <w:p>
      <w:pPr>
        <w:pStyle w:val="PlainText"/>
        <w:rPr/>
      </w:pPr>
      <w:r>
        <w:rPr/>
        <w:t>AGTCTATTCCAGATTCCTCTTTCTTTTTCTTTTAGCGCCATCTCCGTCATCCGGCTACGT</w:t>
      </w:r>
    </w:p>
    <w:p>
      <w:pPr>
        <w:pStyle w:val="PlainText"/>
        <w:rPr/>
      </w:pPr>
      <w:r>
        <w:rPr/>
        <w:t>AGATGTGTCAAGCAGTTTATGATATGTATAATTGTGTGCACCTCATCATTCTTG</w:t>
      </w:r>
    </w:p>
    <w:p>
      <w:pPr>
        <w:pStyle w:val="PlainText"/>
        <w:rPr/>
      </w:pPr>
      <w:r>
        <w:rPr/>
        <w:t>&gt;Tb927.8.4390  | Trypanosoma brucei TREU927 | Translation initiation factor eIF-2B subunit beta, putative (EIF2BB) | genomic | Tb927_08_v5.1 reverse | (geneCodeEnd+0 to geneEnd+0) | length=354</w:t>
      </w:r>
    </w:p>
    <w:p>
      <w:pPr>
        <w:pStyle w:val="PlainText"/>
        <w:rPr/>
      </w:pPr>
      <w:r>
        <w:rPr/>
        <w:t>ATCGTGATGCTTGCGTTTGCTTAATGCTGTTGCTTTGCGGTAGCGGAGGCAACTTGGGGG</w:t>
      </w:r>
    </w:p>
    <w:p>
      <w:pPr>
        <w:pStyle w:val="PlainText"/>
        <w:rPr/>
      </w:pPr>
      <w:r>
        <w:rPr/>
        <w:t>AGGGGGGGGGGGAAGAGTGATGATTTTGGAATATACACAGAGAGAAGATGGTAATGAACG</w:t>
      </w:r>
    </w:p>
    <w:p>
      <w:pPr>
        <w:pStyle w:val="PlainText"/>
        <w:rPr/>
      </w:pPr>
      <w:r>
        <w:rPr/>
        <w:t>AACCGTGTGACTGTTGACTTGAAAGGGGGCCGGGGTGTTGATAGTCGGATGCAGTAGCGA</w:t>
      </w:r>
    </w:p>
    <w:p>
      <w:pPr>
        <w:pStyle w:val="PlainText"/>
        <w:rPr/>
      </w:pPr>
      <w:r>
        <w:rPr/>
        <w:t>GACCATACTGGGGGTTCCCCTCGTTTTTTTCCAGTTTTCGCTCCATTATTTTTCCTCTCC</w:t>
      </w:r>
    </w:p>
    <w:p>
      <w:pPr>
        <w:pStyle w:val="PlainText"/>
        <w:rPr/>
      </w:pPr>
      <w:r>
        <w:rPr/>
        <w:t>TATTGCGAGTATGCGGGAGAAAGGGTGATGAGTGTAACACATTTCTCAAGTATGCGGTGT</w:t>
      </w:r>
    </w:p>
    <w:p>
      <w:pPr>
        <w:pStyle w:val="PlainText"/>
        <w:rPr/>
      </w:pPr>
      <w:r>
        <w:rPr/>
        <w:t>TAGCAGGCTGCACTCATTATTGAGGTTACTGTTTCTTGTTTCGTGACTTCCTGC</w:t>
      </w:r>
    </w:p>
    <w:p>
      <w:pPr>
        <w:pStyle w:val="PlainText"/>
        <w:rPr/>
      </w:pPr>
      <w:r>
        <w:rPr/>
        <w:t>&gt;Tb927.3.1600  | Trypanosoma brucei TREU927 | Tim10/DDP family zinc finger, putative | genomic | Tb927_03_v5.1 reverse | (geneCodeEnd+0 to geneEnd+0) | length=355</w:t>
      </w:r>
    </w:p>
    <w:p>
      <w:pPr>
        <w:pStyle w:val="PlainText"/>
        <w:rPr/>
      </w:pPr>
      <w:r>
        <w:rPr/>
        <w:t>GTAAACGTCGTTAAGCATTTTGCCTTCAACGTTTGGCCTACACATATGTTTCTATGACTG</w:t>
      </w:r>
    </w:p>
    <w:p>
      <w:pPr>
        <w:pStyle w:val="PlainText"/>
        <w:rPr/>
      </w:pPr>
      <w:r>
        <w:rPr/>
        <w:t>TACATTATATGAACTTGTGTTTTCGGCGAAAGCGTTCGGCGAAAGCTCCCGTACTTTTAT</w:t>
      </w:r>
    </w:p>
    <w:p>
      <w:pPr>
        <w:pStyle w:val="PlainText"/>
        <w:rPr/>
      </w:pPr>
      <w:r>
        <w:rPr/>
        <w:t>GTAATCCCTGAGGTGCCGCATAACTTGCCCTGACCTTTTAATTTTTGGAGATGCTGCAGT</w:t>
      </w:r>
    </w:p>
    <w:p>
      <w:pPr>
        <w:pStyle w:val="PlainText"/>
        <w:rPr/>
      </w:pPr>
      <w:r>
        <w:rPr/>
        <w:t>TACGCCGTGACGGTAGAGGCCCTTAAGCGCGCAAAGCATGAAGGGATGCTGAAAGAGAAC</w:t>
      </w:r>
    </w:p>
    <w:p>
      <w:pPr>
        <w:pStyle w:val="PlainText"/>
        <w:rPr/>
      </w:pPr>
      <w:r>
        <w:rPr/>
        <w:t>GGGCGAAGATGATATAAATGGCTCTTGTCGTTGTTTTGTCTACCTCGGTTTGGTTTTGTG</w:t>
      </w:r>
    </w:p>
    <w:p>
      <w:pPr>
        <w:pStyle w:val="PlainText"/>
        <w:rPr/>
      </w:pPr>
      <w:r>
        <w:rPr/>
        <w:t>TGTTTGTGTGTCAGAGAGAGAGAGAAGGGGAAAAGGAAGTTGTTACTGGGGAGCG</w:t>
      </w:r>
    </w:p>
    <w:p>
      <w:pPr>
        <w:pStyle w:val="PlainText"/>
        <w:rPr/>
      </w:pPr>
      <w:r>
        <w:rPr/>
        <w:t>&gt;Tb927.8.650  | Trypanosoma brucei TREU927 | cation-transporting ATPase, putative | genomic | Tb927_08_v5.1 reverse | (geneCodeEnd+0 to geneEnd+0) | length=355</w:t>
      </w:r>
    </w:p>
    <w:p>
      <w:pPr>
        <w:pStyle w:val="PlainText"/>
        <w:rPr/>
      </w:pPr>
      <w:r>
        <w:rPr/>
        <w:t>AGGTTATTATGGTGCGGTAATTTTTTCTTGGCATTTGTTTGGCAGGTACTCTCACGCAGG</w:t>
      </w:r>
    </w:p>
    <w:p>
      <w:pPr>
        <w:pStyle w:val="PlainText"/>
        <w:rPr/>
      </w:pPr>
      <w:r>
        <w:rPr/>
        <w:t>GTTGATGCTAGTACCGTAGGGTATCGCAAACACGGCGGGGAGAGAAGAATGCATTGGCAA</w:t>
      </w:r>
    </w:p>
    <w:p>
      <w:pPr>
        <w:pStyle w:val="PlainText"/>
        <w:rPr/>
      </w:pPr>
      <w:r>
        <w:rPr/>
        <w:t>TGTTTGTGTGCATGTGTGTGTTTGTGTGTTGTACCCACGCGCCCAAATGATGAAATACAC</w:t>
      </w:r>
    </w:p>
    <w:p>
      <w:pPr>
        <w:pStyle w:val="PlainText"/>
        <w:rPr/>
      </w:pPr>
      <w:r>
        <w:rPr/>
        <w:t>ATCAAAGGAGTAAGTATGGTTGACACATTTGTGTTGGCATTCGCATTATTTGAATGAGAG</w:t>
      </w:r>
    </w:p>
    <w:p>
      <w:pPr>
        <w:pStyle w:val="PlainText"/>
        <w:rPr/>
      </w:pPr>
      <w:r>
        <w:rPr/>
        <w:t>ATTAAAAAAAACAGGAAAGAAGGAAAGAAAAGACGTCCTAACGCACATCGCATCGATGAT</w:t>
      </w:r>
    </w:p>
    <w:p>
      <w:pPr>
        <w:pStyle w:val="PlainText"/>
        <w:rPr/>
      </w:pPr>
      <w:r>
        <w:rPr/>
        <w:t>GAAAGTGGAACCGTGTGCTGTTTGTGTAACGGATTAACTGATTCTCTTAACCCTT</w:t>
      </w:r>
    </w:p>
    <w:p>
      <w:pPr>
        <w:pStyle w:val="PlainText"/>
        <w:rPr/>
      </w:pPr>
      <w:r>
        <w:rPr/>
        <w:t>&gt;Tb927.10.6490  | Trypanosoma brucei TREU927 | KIAA1430 homologue, putative | genomic | Tb927_10_v5.1 forward | (geneCodeEnd+0 to geneEnd+0) | length=356</w:t>
      </w:r>
    </w:p>
    <w:p>
      <w:pPr>
        <w:pStyle w:val="PlainText"/>
        <w:rPr/>
      </w:pPr>
      <w:r>
        <w:rPr/>
        <w:t>GTAGATAATGTTCTGCAGCCCCACTCTGCGTGCTGGCTGTTACTTCTTTGCAAGTACTTA</w:t>
      </w:r>
    </w:p>
    <w:p>
      <w:pPr>
        <w:pStyle w:val="PlainText"/>
        <w:rPr/>
      </w:pPr>
      <w:r>
        <w:rPr/>
        <w:t>GTCGCCCACTTTTACCCCTCTCCCTTGGGCTGCGGCATCCTTTTTTTTTTTTTTAGCAGG</w:t>
      </w:r>
    </w:p>
    <w:p>
      <w:pPr>
        <w:pStyle w:val="PlainText"/>
        <w:rPr/>
      </w:pPr>
      <w:r>
        <w:rPr/>
        <w:t>CTACCGCTCCACTTATGTATGTATTCTGTGAAGTTTACTAGAGACCCTGCATATTTTATC</w:t>
      </w:r>
    </w:p>
    <w:p>
      <w:pPr>
        <w:pStyle w:val="PlainText"/>
        <w:rPr/>
      </w:pPr>
      <w:r>
        <w:rPr/>
        <w:t>CGTGTGGCGTCTCAAGTCGTGGCCCACCCGCCATATATGTGAGCACACACGCATATATAA</w:t>
      </w:r>
    </w:p>
    <w:p>
      <w:pPr>
        <w:pStyle w:val="PlainText"/>
        <w:rPr/>
      </w:pPr>
      <w:r>
        <w:rPr/>
        <w:t>ATATATATATGAATCTGATTGTTTGTGAAATAGATGTGTCAACTACTGGGGAAAGAGCAA</w:t>
      </w:r>
    </w:p>
    <w:p>
      <w:pPr>
        <w:pStyle w:val="PlainText"/>
        <w:rPr/>
      </w:pPr>
      <w:r>
        <w:rPr/>
        <w:t>CGACACAAACGGAGGAAACGCCACTCACTTAGCCGACGTTGTCTTTCTCGTGCCTT</w:t>
      </w:r>
    </w:p>
    <w:p>
      <w:pPr>
        <w:pStyle w:val="PlainText"/>
        <w:rPr/>
      </w:pPr>
      <w:r>
        <w:rPr/>
        <w:t>&gt;Tb927.9.6450  | Trypanosoma brucei TREU927 | peroxisomal membrane protein (Pex16), putative | genomic | Tb927_09_v5.1 forward | (geneCodeEnd+0 to geneEnd+0) | length=357</w:t>
      </w:r>
    </w:p>
    <w:p>
      <w:pPr>
        <w:pStyle w:val="PlainText"/>
        <w:rPr/>
      </w:pPr>
      <w:r>
        <w:rPr/>
        <w:t>AATGCAAGGACGATCATGTGGAGGTTGGAAGGAGTCGCTACCTTGTATGCATACACAAAT</w:t>
      </w:r>
    </w:p>
    <w:p>
      <w:pPr>
        <w:pStyle w:val="PlainText"/>
        <w:rPr/>
      </w:pPr>
      <w:r>
        <w:rPr/>
        <w:t>TTTAAACGAACAAAAGTAAATGAATGCATCTCTTTTTGGTGCTGAGTTGGGTGAAGAAGC</w:t>
      </w:r>
    </w:p>
    <w:p>
      <w:pPr>
        <w:pStyle w:val="PlainText"/>
        <w:rPr/>
      </w:pPr>
      <w:r>
        <w:rPr/>
        <w:t>AATATGAAAAGATGATGTGACGGGGAAAGCTACCGGCAGCTCCGATAAGTGAGTGGGGTG</w:t>
      </w:r>
    </w:p>
    <w:p>
      <w:pPr>
        <w:pStyle w:val="PlainText"/>
        <w:rPr/>
      </w:pPr>
      <w:r>
        <w:rPr/>
        <w:t>CTGTTCTAAGCAATGAGAAAGAAATGTAAGGAACAACTCGTGGCTATTCCCCCCCCCAGG</w:t>
      </w:r>
    </w:p>
    <w:p>
      <w:pPr>
        <w:pStyle w:val="PlainText"/>
        <w:rPr/>
      </w:pPr>
      <w:r>
        <w:rPr/>
        <w:t>ACGTGGAGAATTCGAAATCCCTCTGTTTCATTCTATTTAAAATGCTAAACAGAAAGAGGG</w:t>
      </w:r>
    </w:p>
    <w:p>
      <w:pPr>
        <w:pStyle w:val="PlainText"/>
        <w:rPr/>
      </w:pPr>
      <w:r>
        <w:rPr/>
        <w:t>TAGTAACTGCTTACACGCGTGGAGTTCTGCCTAACTACTGGGCATAGGCGCTGCAGT</w:t>
      </w:r>
    </w:p>
    <w:p>
      <w:pPr>
        <w:pStyle w:val="PlainText"/>
        <w:rPr/>
      </w:pPr>
      <w:r>
        <w:rPr/>
        <w:t>&gt;Tb927.7.7010  | Trypanosoma brucei TREU927 | hypothetical protein, conserved | genomic | Tb927_07_v5.1 reverse | (geneCodeEnd+0 to geneEnd+0) | length=358</w:t>
      </w:r>
    </w:p>
    <w:p>
      <w:pPr>
        <w:pStyle w:val="PlainText"/>
        <w:rPr/>
      </w:pPr>
      <w:r>
        <w:rPr/>
        <w:t>GTGGCGTGGGAAGAAAATGAAAAGAAAAGAAAAGGAGGATGGAAGTTGCAGCGACGACGC</w:t>
      </w:r>
    </w:p>
    <w:p>
      <w:pPr>
        <w:pStyle w:val="PlainText"/>
        <w:rPr/>
      </w:pPr>
      <w:r>
        <w:rPr/>
        <w:t>ACAAATGCATTTGGTGTGCAGAATTAGTGCTGGAGTTTACTCAATTGTTAGTTATGTTTC</w:t>
      </w:r>
    </w:p>
    <w:p>
      <w:pPr>
        <w:pStyle w:val="PlainText"/>
        <w:rPr/>
      </w:pPr>
      <w:r>
        <w:rPr/>
        <w:t>CCATAACGTTGAAAGGGGCAACAGCATGGAGTGGGGGACCAGTAAGTGGAGCAGAAGGAA</w:t>
      </w:r>
    </w:p>
    <w:p>
      <w:pPr>
        <w:pStyle w:val="PlainText"/>
        <w:rPr/>
      </w:pPr>
      <w:r>
        <w:rPr/>
        <w:t>GGTGAGTTTTATAGGGCCCCGTGCACAGTACATAACTCCTTTTACTTCAATGAGGTGAGC</w:t>
      </w:r>
    </w:p>
    <w:p>
      <w:pPr>
        <w:pStyle w:val="PlainText"/>
        <w:rPr/>
      </w:pPr>
      <w:r>
        <w:rPr/>
        <w:t>GGATGGGCAGCTATAAAAGCCGAGCCGGTGATTTGAAACGTATCGTTGTTGGATGGAGAT</w:t>
      </w:r>
    </w:p>
    <w:p>
      <w:pPr>
        <w:pStyle w:val="PlainText"/>
        <w:rPr/>
      </w:pPr>
      <w:r>
        <w:rPr/>
        <w:t>ATATTTATACGCTGGCAGATATTCATCTCCCTCCTTTTCGTGTGTGTTCTTCGTCTTT</w:t>
      </w:r>
    </w:p>
    <w:p>
      <w:pPr>
        <w:pStyle w:val="PlainText"/>
        <w:rPr/>
      </w:pPr>
      <w:r>
        <w:rPr/>
        <w:t>&gt;Tb927.10.4690  | Trypanosoma brucei TREU927 | dynein light chain, putative | genomic | Tb927_10_v5.1 reverse | (geneCodeEnd+0 to geneEnd+0) | length=358</w:t>
      </w:r>
    </w:p>
    <w:p>
      <w:pPr>
        <w:pStyle w:val="PlainText"/>
        <w:rPr/>
      </w:pPr>
      <w:r>
        <w:rPr/>
        <w:t>GGATCAGCCGCACCTGTTTACTGGAGAATGTAGATATTGGCTGTACTTTCGGCCAGAGGA</w:t>
      </w:r>
    </w:p>
    <w:p>
      <w:pPr>
        <w:pStyle w:val="PlainText"/>
        <w:rPr/>
      </w:pPr>
      <w:r>
        <w:rPr/>
        <w:t>TGGCGTTGGGAGGAGGGCAAGAGGACGGAGCAAAACAGCAGAAATGCCAAAATAGATGTT</w:t>
      </w:r>
    </w:p>
    <w:p>
      <w:pPr>
        <w:pStyle w:val="PlainText"/>
        <w:rPr/>
      </w:pPr>
      <w:r>
        <w:rPr/>
        <w:t>CTGGATAGCTGCGCTGGGGGCGAATCAATAACGGACGCTCTGGTGTGTGATGCAAGTGGT</w:t>
      </w:r>
    </w:p>
    <w:p>
      <w:pPr>
        <w:pStyle w:val="PlainText"/>
        <w:rPr/>
      </w:pPr>
      <w:r>
        <w:rPr/>
        <w:t>ACATCAGAACTTTTGAGAAAGGAGAACATGTGGTTTTACCCCTCCAGTGTTGGGCGCCCT</w:t>
      </w:r>
    </w:p>
    <w:p>
      <w:pPr>
        <w:pStyle w:val="PlainText"/>
        <w:rPr/>
      </w:pPr>
      <w:r>
        <w:rPr/>
        <w:t>TCTTTCGTAAAGTACCTTTTGTTCCCTTACCAAAAGTAGTTCTAGGTAATGTGTTGTGAC</w:t>
      </w:r>
    </w:p>
    <w:p>
      <w:pPr>
        <w:pStyle w:val="PlainText"/>
        <w:rPr/>
      </w:pPr>
      <w:r>
        <w:rPr/>
        <w:t>AACTGGGTTCCCTTCACGCTTTGGCCTATACTTTTCCGCTCCTGGCTCATTATCCTCG</w:t>
      </w:r>
    </w:p>
    <w:p>
      <w:pPr>
        <w:pStyle w:val="PlainText"/>
        <w:rPr/>
      </w:pPr>
      <w:r>
        <w:rPr/>
        <w:t>&gt;Tb927.10.15250  | Trypanosoma brucei TREU927 | paraflagellar rod component, putative (PFC15) | genomic | Tb927_10_v5.1 forward | (geneCodeEnd+0 to geneEnd+0) | length=358</w:t>
      </w:r>
    </w:p>
    <w:p>
      <w:pPr>
        <w:pStyle w:val="PlainText"/>
        <w:rPr/>
      </w:pPr>
      <w:r>
        <w:rPr/>
        <w:t>AAAAAAAAAAAGAAAATAATAATGTATCAATGCAACAAGTAGATGGGAAAGAGAGCGGTG</w:t>
      </w:r>
    </w:p>
    <w:p>
      <w:pPr>
        <w:pStyle w:val="PlainText"/>
        <w:rPr/>
      </w:pPr>
      <w:r>
        <w:rPr/>
        <w:t>ATGCGAAGTAATATCAAAAGAGAGATATAGGAAAGAAGGAGATGAGGGATTTGTGTATGT</w:t>
      </w:r>
    </w:p>
    <w:p>
      <w:pPr>
        <w:pStyle w:val="PlainText"/>
        <w:rPr/>
      </w:pPr>
      <w:r>
        <w:rPr/>
        <w:t>GTGTGTGTGTGTGTAGAGTACGAAATATTGTCAACCAGGGGATGAGGTTTTAGGAAGAGG</w:t>
      </w:r>
    </w:p>
    <w:p>
      <w:pPr>
        <w:pStyle w:val="PlainText"/>
        <w:rPr/>
      </w:pPr>
      <w:r>
        <w:rPr/>
        <w:t>TTAGGAATCACTGTTGCTGTTATTACTATTATCACCATTAATAGAATTATATGGGCGACC</w:t>
      </w:r>
    </w:p>
    <w:p>
      <w:pPr>
        <w:pStyle w:val="PlainText"/>
        <w:rPr/>
      </w:pPr>
      <w:r>
        <w:rPr/>
        <w:t>CGGTACGCAGTGGCTACTCTTGTGCAAAGAAAAAAAAATGCAAATTCAATCTCGTCAGTT</w:t>
      </w:r>
    </w:p>
    <w:p>
      <w:pPr>
        <w:pStyle w:val="PlainText"/>
        <w:rPr/>
      </w:pPr>
      <w:r>
        <w:rPr/>
        <w:t>CAAGGGAAGGAATAAACTCCCAGTTTATTGGCTGAAATAATTGAGTTGAGTGAGCAAG</w:t>
      </w:r>
    </w:p>
    <w:p>
      <w:pPr>
        <w:pStyle w:val="PlainText"/>
        <w:rPr/>
      </w:pPr>
      <w:r>
        <w:rPr/>
        <w:t>&gt;Tb927.6.1570  | Trypanosoma brucei TREU927 | 2-hydroxy-3-oxopropionate reductase, putative | genomic | Tb927_06_v5.1 reverse | (geneCodeEnd+0 to geneEnd+0) | length=359</w:t>
      </w:r>
    </w:p>
    <w:p>
      <w:pPr>
        <w:pStyle w:val="PlainText"/>
        <w:rPr/>
      </w:pPr>
      <w:r>
        <w:rPr/>
        <w:t>ACAATCTCCCCAATCATCCTCAGATCGGTAACTGTTTGTCGTTTTCAACAAACGCATACG</w:t>
      </w:r>
    </w:p>
    <w:p>
      <w:pPr>
        <w:pStyle w:val="PlainText"/>
        <w:rPr/>
      </w:pPr>
      <w:r>
        <w:rPr/>
        <w:t>CACACGCACATGGGCATTTTTCTTCTTTTATATTATTTTAATATACGAATTGAGGGACCT</w:t>
      </w:r>
    </w:p>
    <w:p>
      <w:pPr>
        <w:pStyle w:val="PlainText"/>
        <w:rPr/>
      </w:pPr>
      <w:r>
        <w:rPr/>
        <w:t>GCAAGCAGGGGAGGGGGTAGTGCTAAAACGAAATTACATAATCGTTGTACTTTGGGGGGT</w:t>
      </w:r>
    </w:p>
    <w:p>
      <w:pPr>
        <w:pStyle w:val="PlainText"/>
        <w:rPr/>
      </w:pPr>
      <w:r>
        <w:rPr/>
        <w:t>CCAAGGGAATAAGACTAACGACGAGAACGTTTGTGTGTACGTGTGTTCCTCCTGCTTTTG</w:t>
      </w:r>
    </w:p>
    <w:p>
      <w:pPr>
        <w:pStyle w:val="PlainText"/>
        <w:rPr/>
      </w:pPr>
      <w:r>
        <w:rPr/>
        <w:t>TTTCACCTGGTGAACACGGTTCCAAGGGACTTTTTATTTGACGCTCCTTTTCCGTTCCCT</w:t>
      </w:r>
    </w:p>
    <w:p>
      <w:pPr>
        <w:pStyle w:val="PlainText"/>
        <w:rPr/>
      </w:pPr>
      <w:r>
        <w:rPr/>
        <w:t>TTATCCCCACAGCGGGCATGGCAAGTGTGTGAGTGGGGTTCTGTCGGCCCCTCTTTTAC</w:t>
      </w:r>
    </w:p>
    <w:p>
      <w:pPr>
        <w:pStyle w:val="PlainText"/>
        <w:rPr/>
      </w:pPr>
      <w:r>
        <w:rPr/>
        <w:t>&gt;Tb927.10.4710  | Trypanosoma brucei TREU927 | 20S proteasome subunit, proteasome subunit beta type-2, putative (PSB4) | genomic | Tb927_10_v5.1 reverse | (geneCodeEnd+0 to geneEnd+0) | length=360</w:t>
      </w:r>
    </w:p>
    <w:p>
      <w:pPr>
        <w:pStyle w:val="PlainText"/>
        <w:rPr/>
      </w:pPr>
      <w:r>
        <w:rPr/>
        <w:t>GAGAAATCAACTTCGCCATGCTTCGGATGGTGTCACTTGTTCCTTCGGCATGTATTTATC</w:t>
      </w:r>
    </w:p>
    <w:p>
      <w:pPr>
        <w:pStyle w:val="PlainText"/>
        <w:rPr/>
      </w:pPr>
      <w:r>
        <w:rPr/>
        <w:t>TCTGCTTCGGGGGACTCCCCCCGCCTCCCGTTACCAGCTCCACACTTCGCCTTTCGTGTT</w:t>
      </w:r>
    </w:p>
    <w:p>
      <w:pPr>
        <w:pStyle w:val="PlainText"/>
        <w:rPr/>
      </w:pPr>
      <w:r>
        <w:rPr/>
        <w:t>GTTTGCGTTGAAAAAGAAACGGAAAAGGAATTGAAGAAGGAGAGCGAAAGAAAGAACCAT</w:t>
      </w:r>
    </w:p>
    <w:p>
      <w:pPr>
        <w:pStyle w:val="PlainText"/>
        <w:rPr/>
      </w:pPr>
      <w:r>
        <w:rPr/>
        <w:t>GGGGATTTTATGGCACGAGCAACGGCTAGGTGGGCGGCTGGTGAGGGAGTGAATTCAAAG</w:t>
      </w:r>
    </w:p>
    <w:p>
      <w:pPr>
        <w:pStyle w:val="PlainText"/>
        <w:rPr/>
      </w:pPr>
      <w:r>
        <w:rPr/>
        <w:t>GTAAATACTTTCAGCTTTTTCCTTTTACGAGCGGCATTTTATTCCCTCCCGCGTGATGTC</w:t>
      </w:r>
    </w:p>
    <w:p>
      <w:pPr>
        <w:pStyle w:val="PlainText"/>
        <w:rPr/>
      </w:pPr>
      <w:r>
        <w:rPr/>
        <w:t>GTCACAAAGAAGTGGCATGCAATGGGAAATGTGTCGCGAGTTTACCCTCTTCTTGTGTGT</w:t>
      </w:r>
    </w:p>
    <w:p>
      <w:pPr>
        <w:pStyle w:val="PlainText"/>
        <w:rPr/>
      </w:pPr>
      <w:r>
        <w:rPr/>
        <w:t>&gt;Tb927.5.4320  | Trypanosoma brucei TREU927 | zinc finger protein family member, putative (FIP1) | genomic | Tb927_05_v5.1 reverse | (geneCodeEnd+0 to geneEnd+0) | length=360</w:t>
      </w:r>
    </w:p>
    <w:p>
      <w:pPr>
        <w:pStyle w:val="PlainText"/>
        <w:rPr/>
      </w:pPr>
      <w:r>
        <w:rPr/>
        <w:t>ACCGCCAGTTTACTTGAGTTAGAGGAACTCGTGTAAACGCGAGGGGATATACATTTGTGT</w:t>
      </w:r>
    </w:p>
    <w:p>
      <w:pPr>
        <w:pStyle w:val="PlainText"/>
        <w:rPr/>
      </w:pPr>
      <w:r>
        <w:rPr/>
        <w:t>TCTCACACAGTGGCAACACTAACCAATAACTGCCTTGACTGTTGTGGCGAGGGTTGTTTT</w:t>
      </w:r>
    </w:p>
    <w:p>
      <w:pPr>
        <w:pStyle w:val="PlainText"/>
        <w:rPr/>
      </w:pPr>
      <w:r>
        <w:rPr/>
        <w:t>TGTGCATTTATTACTACTTTCATTTATTACCGTGGCTGAATGGTGGAAGTCGGTGGACAT</w:t>
      </w:r>
    </w:p>
    <w:p>
      <w:pPr>
        <w:pStyle w:val="PlainText"/>
        <w:rPr/>
      </w:pPr>
      <w:r>
        <w:rPr/>
        <w:t>GATATGAGAAGCAGTTGTAGGCTCAGTGTACGTCTTGTTATGGTGTGAAAGGGAGTGGAA</w:t>
      </w:r>
    </w:p>
    <w:p>
      <w:pPr>
        <w:pStyle w:val="PlainText"/>
        <w:rPr/>
      </w:pPr>
      <w:r>
        <w:rPr/>
        <w:t>ATAATAAAATGAAGAAAAGTTTGGGGCAACTGTTGTTTCGTTATCACCCGCGTTGCGCTG</w:t>
      </w:r>
    </w:p>
    <w:p>
      <w:pPr>
        <w:pStyle w:val="PlainText"/>
        <w:rPr/>
      </w:pPr>
      <w:r>
        <w:rPr/>
        <w:t>TTTTGTGTAACCTTCATGCCGATTCGTTCCCTGTTTTCTTTGCCACATTCTGTGTCCCTT</w:t>
      </w:r>
    </w:p>
    <w:p>
      <w:pPr>
        <w:pStyle w:val="PlainText"/>
        <w:rPr/>
      </w:pPr>
      <w:r>
        <w:rPr/>
        <w:t>&gt;Tb927.10.7190  | Trypanosoma brucei TREU927 | D-tyrosyl-tRNA deacylase, putative | genomic | Tb927_10_v5.1 reverse | (geneCodeEnd+0 to geneEnd+0) | length=360</w:t>
      </w:r>
    </w:p>
    <w:p>
      <w:pPr>
        <w:pStyle w:val="PlainText"/>
        <w:rPr/>
      </w:pPr>
      <w:r>
        <w:rPr/>
        <w:t>ACACTCGTCAAGCGTCAGTACCGCGTGGTGCTTCCACAATCCTCCTGTCGCATGCTCAGC</w:t>
      </w:r>
    </w:p>
    <w:p>
      <w:pPr>
        <w:pStyle w:val="PlainText"/>
        <w:rPr/>
      </w:pPr>
      <w:r>
        <w:rPr/>
        <w:t>AGATAAATATACCTCATATTCTCAGACTGATTGAAGAGCTGGCCGGATGGGGGTTGATAA</w:t>
      </w:r>
    </w:p>
    <w:p>
      <w:pPr>
        <w:pStyle w:val="PlainText"/>
        <w:rPr/>
      </w:pPr>
      <w:r>
        <w:rPr/>
        <w:t>AAAGACTTTGCCTGCTAGGCTTCTCTTTGGGGATCGTTTCTTCCGGTGTTGGGGTTCGAC</w:t>
      </w:r>
    </w:p>
    <w:p>
      <w:pPr>
        <w:pStyle w:val="PlainText"/>
        <w:rPr/>
      </w:pPr>
      <w:r>
        <w:rPr/>
        <w:t>GTGAGCCACATCGATTGGAATTCTCAGACATTTTTTGTGGTCCACGGTCAATTCTCCCTT</w:t>
      </w:r>
    </w:p>
    <w:p>
      <w:pPr>
        <w:pStyle w:val="PlainText"/>
        <w:rPr/>
      </w:pPr>
      <w:r>
        <w:rPr/>
        <w:t>CAACTTGTTTTGTGTACGGCACCTTTGTTGCAAGTGTGGCAGTGCGGAGAAGCTTCAGTG</w:t>
      </w:r>
    </w:p>
    <w:p>
      <w:pPr>
        <w:pStyle w:val="PlainText"/>
        <w:rPr/>
      </w:pPr>
      <w:r>
        <w:rPr/>
        <w:t>GCCTCAACGGTGGGGGAAGAAACGGATAAGGTATGTGCCTTAAAAGGGTGAGTTTGTTTG</w:t>
      </w:r>
    </w:p>
    <w:p>
      <w:pPr>
        <w:pStyle w:val="PlainText"/>
        <w:rPr/>
      </w:pPr>
      <w:r>
        <w:rPr/>
        <w:t>&gt;Tb927.9.13310  | Trypanosoma brucei TREU927 | Yos1-like, putative | genomic | Tb927_09_v5.1 reverse | (geneCodeEnd+0 to geneEnd+0) | length=361</w:t>
      </w:r>
    </w:p>
    <w:p>
      <w:pPr>
        <w:pStyle w:val="PlainText"/>
        <w:rPr/>
      </w:pPr>
      <w:r>
        <w:rPr/>
        <w:t>AAAAGAAGGTGCAAGGCAAGCGAGAAGAGCGGGGAAGCGACAATGCGTCGGTATAATCAA</w:t>
      </w:r>
    </w:p>
    <w:p>
      <w:pPr>
        <w:pStyle w:val="PlainText"/>
        <w:rPr/>
      </w:pPr>
      <w:r>
        <w:rPr/>
        <w:t>CAAGGTTTCCTGTTCAGTAGGGTTCCTCCGCTCCTACTGGCACGCTTTCAACGCGCAGAG</w:t>
      </w:r>
    </w:p>
    <w:p>
      <w:pPr>
        <w:pStyle w:val="PlainText"/>
        <w:rPr/>
      </w:pPr>
      <w:r>
        <w:rPr/>
        <w:t>AGGCGGGGATAGTCACCGTATGCAAAGACCAGCGCATGTTATGCGGCACCTACTTTCACG</w:t>
      </w:r>
    </w:p>
    <w:p>
      <w:pPr>
        <w:pStyle w:val="PlainText"/>
        <w:rPr/>
      </w:pPr>
      <w:r>
        <w:rPr/>
        <w:t>AAGTATTTCTCTGGGAAGTAACTTAAGTGTTTACCGCGGAAGGAGTTTGTGTCCGTTCTC</w:t>
      </w:r>
    </w:p>
    <w:p>
      <w:pPr>
        <w:pStyle w:val="PlainText"/>
        <w:rPr/>
      </w:pPr>
      <w:r>
        <w:rPr/>
        <w:t>TCACGATTTTCCTACAGAGAAAAAGCACTGCTGTCTAAACCTCTCTATGTTCCAGAGGAA</w:t>
      </w:r>
    </w:p>
    <w:p>
      <w:pPr>
        <w:pStyle w:val="PlainText"/>
        <w:rPr/>
      </w:pPr>
      <w:r>
        <w:rPr/>
        <w:t>ATCAAAAATGTTCCCCCGACTATCGCAGAGCTAGAGAAGATGCAATCCGATTGTTGTTGT</w:t>
      </w:r>
    </w:p>
    <w:p>
      <w:pPr>
        <w:pStyle w:val="PlainText"/>
        <w:rPr/>
      </w:pPr>
      <w:r>
        <w:rPr/>
        <w:t>C</w:t>
      </w:r>
    </w:p>
    <w:p>
      <w:pPr>
        <w:pStyle w:val="PlainText"/>
        <w:rPr/>
      </w:pPr>
      <w:r>
        <w:rPr/>
        <w:t>&gt;Tb927.11.1900  | Trypanosoma brucei TREU927 | T-complex protein 1, beta subunit, putative | genomic | Tb927_11_v5.1 reverse | (geneCodeEnd+0 to geneEnd+0) | length=361</w:t>
      </w:r>
    </w:p>
    <w:p>
      <w:pPr>
        <w:pStyle w:val="PlainText"/>
        <w:rPr/>
      </w:pPr>
      <w:r>
        <w:rPr/>
        <w:t>AAGCAAATGAGCAGTGTTGCCAAATGAAAAAGATTTTATTTATTAATCGTTACTAGCATT</w:t>
      </w:r>
    </w:p>
    <w:p>
      <w:pPr>
        <w:pStyle w:val="PlainText"/>
        <w:rPr/>
      </w:pPr>
      <w:r>
        <w:rPr/>
        <w:t>TGTCGGCGAAGCATTCATAGGTAGAAGACGGGGGGTCAAAGGTATGCGAATGCGAAATGT</w:t>
      </w:r>
    </w:p>
    <w:p>
      <w:pPr>
        <w:pStyle w:val="PlainText"/>
        <w:rPr/>
      </w:pPr>
      <w:r>
        <w:rPr/>
        <w:t>GTGTTGGAAACCGCGGGAGGACTCACCAACCCATCGCGTTTTACCGTGAAAAGTGGAGCT</w:t>
      </w:r>
    </w:p>
    <w:p>
      <w:pPr>
        <w:pStyle w:val="PlainText"/>
        <w:rPr/>
      </w:pPr>
      <w:r>
        <w:rPr/>
        <w:t>GTACATTTCCGTCCCGTCATTTTGAGAACGTAACTTTAACACATAATTATAGATGGGGGA</w:t>
      </w:r>
    </w:p>
    <w:p>
      <w:pPr>
        <w:pStyle w:val="PlainText"/>
        <w:rPr/>
      </w:pPr>
      <w:r>
        <w:rPr/>
        <w:t>AGCTTAATGGTAGGAGAGATATTGAAACTTAAGTGTGAGGGAAGCCAATATAAGAGAGGG</w:t>
      </w:r>
    </w:p>
    <w:p>
      <w:pPr>
        <w:pStyle w:val="PlainText"/>
        <w:rPr/>
      </w:pPr>
      <w:r>
        <w:rPr/>
        <w:t>AAACAGAACCAGCGGAGTCGATTTTTTGTTGTTAAAAGGTTTTTTCTTTACACGTTTAGT</w:t>
      </w:r>
    </w:p>
    <w:p>
      <w:pPr>
        <w:pStyle w:val="PlainText"/>
        <w:rPr/>
      </w:pPr>
      <w:r>
        <w:rPr/>
        <w:t>G</w:t>
      </w:r>
    </w:p>
    <w:p>
      <w:pPr>
        <w:pStyle w:val="PlainText"/>
        <w:rPr/>
      </w:pPr>
      <w:r>
        <w:rPr/>
        <w:t>&gt;Tb927.4.2740  | Trypanosoma brucei TREU927 | p25-alpha, putative | genomic | Tb927_04_v5.1 forward | (geneCodeEnd+0 to geneEnd+0) | length=363</w:t>
      </w:r>
    </w:p>
    <w:p>
      <w:pPr>
        <w:pStyle w:val="PlainText"/>
        <w:rPr/>
      </w:pPr>
      <w:r>
        <w:rPr/>
        <w:t>AAACAAAAGAAATTGTAATATGTTATATTCATTTGATATATATATATATATATATATATA</w:t>
      </w:r>
    </w:p>
    <w:p>
      <w:pPr>
        <w:pStyle w:val="PlainText"/>
        <w:rPr/>
      </w:pPr>
      <w:r>
        <w:rPr/>
        <w:t>TATTTGTGGTACTTGTAGGTGAAGGATGAAAAAGGGGATTACGGAAAAGAAACAAAGAAA</w:t>
      </w:r>
    </w:p>
    <w:p>
      <w:pPr>
        <w:pStyle w:val="PlainText"/>
        <w:rPr/>
      </w:pPr>
      <w:r>
        <w:rPr/>
        <w:t>AAAGTAAAAGAAGAATAAGAATAAGAAGGGATGGAATAATTCTTTTTTTTAAGAAAAAAA</w:t>
      </w:r>
    </w:p>
    <w:p>
      <w:pPr>
        <w:pStyle w:val="PlainText"/>
        <w:rPr/>
      </w:pPr>
      <w:r>
        <w:rPr/>
        <w:t>AAGAAAGAAAGGAAAAAATATGAGGGGGAGTGTGTGGGAGGACGGAAGGATGGAAAAAAA</w:t>
      </w:r>
    </w:p>
    <w:p>
      <w:pPr>
        <w:pStyle w:val="PlainText"/>
        <w:rPr/>
      </w:pPr>
      <w:r>
        <w:rPr/>
        <w:t>AAAAGTCACAAGAAGTTTGAAAAAGAAGAAAAGAGAACGAAGTGAAGTGAAATGAATATG</w:t>
      </w:r>
    </w:p>
    <w:p>
      <w:pPr>
        <w:pStyle w:val="PlainText"/>
        <w:rPr/>
      </w:pPr>
      <w:r>
        <w:rPr/>
        <w:t>AAATATAAATGCGGTGACTAGGAGAAAGGAAGAAGAAGAAAGTGAATTTTCGTCCCAAGA</w:t>
      </w:r>
    </w:p>
    <w:p>
      <w:pPr>
        <w:pStyle w:val="PlainText"/>
        <w:rPr/>
      </w:pPr>
      <w:r>
        <w:rPr/>
        <w:t>TTG</w:t>
      </w:r>
    </w:p>
    <w:p>
      <w:pPr>
        <w:pStyle w:val="PlainText"/>
        <w:rPr/>
      </w:pPr>
      <w:r>
        <w:rPr/>
        <w:t>&gt;Tb927.10.4510  | Trypanosoma brucei TREU927 | PUB domain containing protein, putative | genomic | Tb927_10_v5.1 reverse | (geneCodeEnd+0 to geneEnd+0) | length=364</w:t>
      </w:r>
    </w:p>
    <w:p>
      <w:pPr>
        <w:pStyle w:val="PlainText"/>
        <w:rPr/>
      </w:pPr>
      <w:r>
        <w:rPr/>
        <w:t>ACCGTCTTGGATTGGAACCTCTTTAGTTGCCTTTCATATAGTTTCGTCGAACTCCCGTTT</w:t>
      </w:r>
    </w:p>
    <w:p>
      <w:pPr>
        <w:pStyle w:val="PlainText"/>
        <w:rPr/>
      </w:pPr>
      <w:r>
        <w:rPr/>
        <w:t>TCTTGATTCTAGTTTCACCTCACGTGCGAATGAGGCGCAACCTTGGGGTAACATTAAAAG</w:t>
      </w:r>
    </w:p>
    <w:p>
      <w:pPr>
        <w:pStyle w:val="PlainText"/>
        <w:rPr/>
      </w:pPr>
      <w:r>
        <w:rPr/>
        <w:t>CGGCACCAGGAAAGAAAGTGAATTTTGAAGACGAAGACGAGGAGGAGGAGGAATCAGATA</w:t>
      </w:r>
    </w:p>
    <w:p>
      <w:pPr>
        <w:pStyle w:val="PlainText"/>
        <w:rPr/>
      </w:pPr>
      <w:r>
        <w:rPr/>
        <w:t>AAGGGGGAGAGAAGCGCATATTGCAGAAGCACTGAAGGTAAGGACACAAGGTCAGCAGGA</w:t>
      </w:r>
    </w:p>
    <w:p>
      <w:pPr>
        <w:pStyle w:val="PlainText"/>
        <w:rPr/>
      </w:pPr>
      <w:r>
        <w:rPr/>
        <w:t>AAAGAAAGTTAGGTGAAGAGGAAACTGCTCTCCCTGAGAGCAGGTGAGTGGAAGGTAACA</w:t>
      </w:r>
    </w:p>
    <w:p>
      <w:pPr>
        <w:pStyle w:val="PlainText"/>
        <w:rPr/>
      </w:pPr>
      <w:r>
        <w:rPr/>
        <w:t>AATCAAAGAAAAGGCGGGCAGCAGGGTTGTTCTGCTTTCCTCCTTTCGTGTTTGTGCTGC</w:t>
      </w:r>
    </w:p>
    <w:p>
      <w:pPr>
        <w:pStyle w:val="PlainText"/>
        <w:rPr/>
      </w:pPr>
      <w:r>
        <w:rPr/>
        <w:t>GTAT</w:t>
      </w:r>
    </w:p>
    <w:p>
      <w:pPr>
        <w:pStyle w:val="PlainText"/>
        <w:rPr/>
      </w:pPr>
      <w:r>
        <w:rPr/>
        <w:t>&gt;Tb927.11.3680  | Trypanosoma brucei TREU927 | calmodulin, putative | genomic | Tb927_11_v5.1 forward | (geneCodeEnd+0 to geneEnd+0) | length=364</w:t>
      </w:r>
    </w:p>
    <w:p>
      <w:pPr>
        <w:pStyle w:val="PlainText"/>
        <w:rPr/>
      </w:pPr>
      <w:r>
        <w:rPr/>
        <w:t>GAGGGGGATGAGATAGGATGAGATGGAGTAAGTGCGTTTGTATTGTACAAGGGCGAAGTA</w:t>
      </w:r>
    </w:p>
    <w:p>
      <w:pPr>
        <w:pStyle w:val="PlainText"/>
        <w:rPr/>
      </w:pPr>
      <w:r>
        <w:rPr/>
        <w:t>ATGGTCTTTTTTTCCCCCCCCCTTTGCTGCCACCGTCGTCGCTGGTGGGAGTGGCTGTAT</w:t>
      </w:r>
    </w:p>
    <w:p>
      <w:pPr>
        <w:pStyle w:val="PlainText"/>
        <w:rPr/>
      </w:pPr>
      <w:r>
        <w:rPr/>
        <w:t>CCCATGTTGTGGTATCATCATCTCCTTTTAGATTCCGCCTCCCAGCGCTAGTGTGATATT</w:t>
      </w:r>
    </w:p>
    <w:p>
      <w:pPr>
        <w:pStyle w:val="PlainText"/>
        <w:rPr/>
      </w:pPr>
      <w:r>
        <w:rPr/>
        <w:t>TTTATTTCGCCTTGAAAATGGCTCCGCCCGTCTCGCAACACCTCAGCGCAACTTTAGAGT</w:t>
      </w:r>
    </w:p>
    <w:p>
      <w:pPr>
        <w:pStyle w:val="PlainText"/>
        <w:rPr/>
      </w:pPr>
      <w:r>
        <w:rPr/>
        <w:t>ACAAAGGAGAGAAAGAGTCGCACTACTTCTGTTTCTCCCCTTCCTCACTTCCATTCATAT</w:t>
      </w:r>
    </w:p>
    <w:p>
      <w:pPr>
        <w:pStyle w:val="PlainText"/>
        <w:rPr/>
      </w:pPr>
      <w:r>
        <w:rPr/>
        <w:t>GTTTATGTGAGATTTTTACGGGCATCTGTGCACCTGCTTCGTAGTTCTTGCTTATACCTA</w:t>
      </w:r>
    </w:p>
    <w:p>
      <w:pPr>
        <w:pStyle w:val="PlainText"/>
        <w:rPr/>
      </w:pPr>
      <w:r>
        <w:rPr/>
        <w:t>CTTT</w:t>
      </w:r>
    </w:p>
    <w:p>
      <w:pPr>
        <w:pStyle w:val="PlainText"/>
        <w:rPr/>
      </w:pPr>
      <w:r>
        <w:rPr/>
        <w:t>&gt;Tb927.8.4640  | Trypanosoma brucei TREU927 | flagellar protofilament ribbon protein, putative | genomic | Tb927_08_v5.1 reverse | (geneCodeEnd+0 to geneEnd+0) | length=365</w:t>
      </w:r>
    </w:p>
    <w:p>
      <w:pPr>
        <w:pStyle w:val="PlainText"/>
        <w:rPr/>
      </w:pPr>
      <w:r>
        <w:rPr/>
        <w:t>GTCAACTAGAAGAATGAGGGGGAGGGGTGGCGTGCGCGCCGTTGGACACAGGGAATCTGT</w:t>
      </w:r>
    </w:p>
    <w:p>
      <w:pPr>
        <w:pStyle w:val="PlainText"/>
        <w:rPr/>
      </w:pPr>
      <w:r>
        <w:rPr/>
        <w:t>GGCATTTCTTTTTGTCTAACTTCCACATTTCAACATTTGTGGTGGGTGCATGTCAATTTT</w:t>
      </w:r>
    </w:p>
    <w:p>
      <w:pPr>
        <w:pStyle w:val="PlainText"/>
        <w:rPr/>
      </w:pPr>
      <w:r>
        <w:rPr/>
        <w:t>GAAGAAGCCTCTTTTTTTTGTTTCCAGTAAATAGAAGAAAAATGATATATTTATATATAT</w:t>
      </w:r>
    </w:p>
    <w:p>
      <w:pPr>
        <w:pStyle w:val="PlainText"/>
        <w:rPr/>
      </w:pPr>
      <w:r>
        <w:rPr/>
        <w:t>ATGCGTATATGTACTGTGTATTCTTGCACGTAGAGGCGAAAACACACGAAGGAAGTGCAT</w:t>
      </w:r>
    </w:p>
    <w:p>
      <w:pPr>
        <w:pStyle w:val="PlainText"/>
        <w:rPr/>
      </w:pPr>
      <w:r>
        <w:rPr/>
        <w:t>AAAAGGGGGAGAGAGCACGAGATGAACTTCTGTAAGTGTCGTTGTCGTGAGATGTATTCA</w:t>
      </w:r>
    </w:p>
    <w:p>
      <w:pPr>
        <w:pStyle w:val="PlainText"/>
        <w:rPr/>
      </w:pPr>
      <w:r>
        <w:rPr/>
        <w:t>TCACTTAATCGTGAGTTTTTTGTATGCTGTGGGGTGCACTTGCCCCAATCGTCTTTTCTC</w:t>
      </w:r>
    </w:p>
    <w:p>
      <w:pPr>
        <w:pStyle w:val="PlainText"/>
        <w:rPr/>
      </w:pPr>
      <w:r>
        <w:rPr/>
        <w:t>TGATG</w:t>
      </w:r>
    </w:p>
    <w:p>
      <w:pPr>
        <w:pStyle w:val="PlainText"/>
        <w:rPr/>
      </w:pPr>
      <w:r>
        <w:rPr/>
        <w:t>&gt;Tb927.6.2420  | Trypanosoma brucei TREU927 | p22 protein precursor | genomic | Tb927_06_v5.1 forward | (geneCodeEnd+0 to geneEnd+0) | length=366</w:t>
      </w:r>
    </w:p>
    <w:p>
      <w:pPr>
        <w:pStyle w:val="PlainText"/>
        <w:rPr/>
      </w:pPr>
      <w:r>
        <w:rPr/>
        <w:t>ACGTAAAGAGGAGAGGAGGGGGGGGGGCGGGAGCACAACACAAAAAATAAAGAGAACTGT</w:t>
      </w:r>
    </w:p>
    <w:p>
      <w:pPr>
        <w:pStyle w:val="PlainText"/>
        <w:rPr/>
      </w:pPr>
      <w:r>
        <w:rPr/>
        <w:t>GGAAAAAAAACAAGAAAGGGGTCTATAACTAGACTGCTCCAGTAAACATCTTTGGTTCCA</w:t>
      </w:r>
    </w:p>
    <w:p>
      <w:pPr>
        <w:pStyle w:val="PlainText"/>
        <w:rPr/>
      </w:pPr>
      <w:r>
        <w:rPr/>
        <w:t>TTGTTGCTGGTGTTGCAAAGCTACATTTAATGAATTCCTGACTTTTCTGTTTGACTCTCT</w:t>
      </w:r>
    </w:p>
    <w:p>
      <w:pPr>
        <w:pStyle w:val="PlainText"/>
        <w:rPr/>
      </w:pPr>
      <w:r>
        <w:rPr/>
        <w:t>TAGTTATTTTTGTTTGTGCGGAAATCATTTTTTTTTGTTTTTACTTCTCGGGTCGAAGGG</w:t>
      </w:r>
    </w:p>
    <w:p>
      <w:pPr>
        <w:pStyle w:val="PlainText"/>
        <w:rPr/>
      </w:pPr>
      <w:r>
        <w:rPr/>
        <w:t>GCAGCAAAAGTACCGGCAGAAAGACGATATCGAAGATGAAAATGAAGGGGAGGGGGAGGG</w:t>
      </w:r>
    </w:p>
    <w:p>
      <w:pPr>
        <w:pStyle w:val="PlainText"/>
        <w:rPr/>
      </w:pPr>
      <w:r>
        <w:rPr/>
        <w:t>GAGAACACGGCGGCGTGATGCTTGTGGTAGTGGACAGTGGAAGGACAAGGGAGGGGCGAT</w:t>
      </w:r>
    </w:p>
    <w:p>
      <w:pPr>
        <w:pStyle w:val="PlainText"/>
        <w:rPr/>
      </w:pPr>
      <w:r>
        <w:rPr/>
        <w:t>GATGCG</w:t>
      </w:r>
    </w:p>
    <w:p>
      <w:pPr>
        <w:pStyle w:val="PlainText"/>
        <w:rPr/>
      </w:pPr>
      <w:r>
        <w:rPr/>
        <w:t>&gt;Tb927.11.3570  | Trypanosoma brucei TREU927 | aminopeptidase, putative, metallo-peptidase, Clan MA(E) Family M1 | genomic | Tb927_11_v5.1 forward | (geneCodeEnd+0 to geneEnd+0) | length=367</w:t>
      </w:r>
    </w:p>
    <w:p>
      <w:pPr>
        <w:pStyle w:val="PlainText"/>
        <w:rPr/>
      </w:pPr>
      <w:r>
        <w:rPr/>
        <w:t>GCTTTTCTTTCGCCTTCATATACGTTATTACCATTAGAATTGGCTGTTGCTAAATTAGTG</w:t>
      </w:r>
    </w:p>
    <w:p>
      <w:pPr>
        <w:pStyle w:val="PlainText"/>
        <w:rPr/>
      </w:pPr>
      <w:r>
        <w:rPr/>
        <w:t>GATGCAGCTGTTGGCTAAAATTAGGTGGGAAAATGAGTAAAAAACTTTAGGGATAGAAGT</w:t>
      </w:r>
    </w:p>
    <w:p>
      <w:pPr>
        <w:pStyle w:val="PlainText"/>
        <w:rPr/>
      </w:pPr>
      <w:r>
        <w:rPr/>
        <w:t>GAATGTAGTAAAAGGTGGCTCAATCATGGGTAGGAAAGTAAAAACGAGTTGGATTTTGAT</w:t>
      </w:r>
    </w:p>
    <w:p>
      <w:pPr>
        <w:pStyle w:val="PlainText"/>
        <w:rPr/>
      </w:pPr>
      <w:r>
        <w:rPr/>
        <w:t>GAAGGGGGAATATCGTCGAGGAATGGTCCATTCTTCCTCGTCGCGATGATTTCGTAGTGG</w:t>
      </w:r>
    </w:p>
    <w:p>
      <w:pPr>
        <w:pStyle w:val="PlainText"/>
        <w:rPr/>
      </w:pPr>
      <w:r>
        <w:rPr/>
        <w:t>GCACGTGCCACAGTGCTTCTGGCGGGAGAGTGGGTTTGTCAGGAGGTGCGGCGATAAAGG</w:t>
      </w:r>
    </w:p>
    <w:p>
      <w:pPr>
        <w:pStyle w:val="PlainText"/>
        <w:rPr/>
      </w:pPr>
      <w:r>
        <w:rPr/>
        <w:t>AATAGTTGTATTGGGTGTATACACGTATACTTGCACACTTGTTTCACACCAACGCTTCAT</w:t>
      </w:r>
    </w:p>
    <w:p>
      <w:pPr>
        <w:pStyle w:val="PlainText"/>
        <w:rPr/>
      </w:pPr>
      <w:r>
        <w:rPr/>
        <w:t>CACTTTT</w:t>
      </w:r>
    </w:p>
    <w:p>
      <w:pPr>
        <w:pStyle w:val="PlainText"/>
        <w:rPr/>
      </w:pPr>
      <w:r>
        <w:rPr/>
        <w:t>&gt;Tb927.11.8750  | Trypanosoma brucei TREU927 | hypothetical protein, conserved | genomic | Tb927_11_v5.1 forward | (geneCodeEnd+0 to geneEnd+0) | length=367</w:t>
      </w:r>
    </w:p>
    <w:p>
      <w:pPr>
        <w:pStyle w:val="PlainText"/>
        <w:rPr/>
      </w:pPr>
      <w:r>
        <w:rPr/>
        <w:t>ACAGAACCACGAACTTTTGCGCGGCAACGTTCCTGCAACTCTTGCCTCAAGTCGAGAGAG</w:t>
      </w:r>
    </w:p>
    <w:p>
      <w:pPr>
        <w:pStyle w:val="PlainText"/>
        <w:rPr/>
      </w:pPr>
      <w:r>
        <w:rPr/>
        <w:t>GAGTTGAAAAAAAGAAAGGTGTGTGACACGTGATCTTTGGTCTTTCACGCCATGTGATGT</w:t>
      </w:r>
    </w:p>
    <w:p>
      <w:pPr>
        <w:pStyle w:val="PlainText"/>
        <w:rPr/>
      </w:pPr>
      <w:r>
        <w:rPr/>
        <w:t>CAGGATCACGCTACCGTGGACAGAGGGAATAGACTTGAATGGTAGAACTCAGTTTTTAGC</w:t>
      </w:r>
    </w:p>
    <w:p>
      <w:pPr>
        <w:pStyle w:val="PlainText"/>
        <w:rPr/>
      </w:pPr>
      <w:r>
        <w:rPr/>
        <w:t>TTTTCTCCCATTGTTCTTCGACACTTTTTTACGGCCGTCGGTAACCACTACAGTTTGAGT</w:t>
      </w:r>
    </w:p>
    <w:p>
      <w:pPr>
        <w:pStyle w:val="PlainText"/>
        <w:rPr/>
      </w:pPr>
      <w:r>
        <w:rPr/>
        <w:t>CGCACCTGCTGTTTCTAACATAAAGGGGAGTTTTGCCCTACTTCTCAGTGTGTGGTGTTT</w:t>
      </w:r>
    </w:p>
    <w:p>
      <w:pPr>
        <w:pStyle w:val="PlainText"/>
        <w:rPr/>
      </w:pPr>
      <w:r>
        <w:rPr/>
        <w:t>CAGCAAGTTGAAGAAGAAAGGGAAAGGATATCTCAGTTCTCCGGTTTGTGGGCCCTTCTA</w:t>
      </w:r>
    </w:p>
    <w:p>
      <w:pPr>
        <w:pStyle w:val="PlainText"/>
        <w:rPr/>
      </w:pPr>
      <w:r>
        <w:rPr/>
        <w:t>AGAATTG</w:t>
      </w:r>
    </w:p>
    <w:p>
      <w:pPr>
        <w:pStyle w:val="PlainText"/>
        <w:rPr/>
      </w:pPr>
      <w:r>
        <w:rPr/>
        <w:t>&gt;Tb927.5.2940  | Trypanosoma brucei TREU927 | stress-induced protein sti1, putative | genomic | Tb927_05_v5.1 forward | (geneCodeEnd+0 to geneEnd+0) | length=367</w:t>
      </w:r>
    </w:p>
    <w:p>
      <w:pPr>
        <w:pStyle w:val="PlainText"/>
        <w:rPr/>
      </w:pPr>
      <w:r>
        <w:rPr/>
        <w:t>GGTGAGTGGGAACGTGCGAAAGAAGCCCAGATGATGCCAGTGGGGTGGTGAAAAAAGACA</w:t>
      </w:r>
    </w:p>
    <w:p>
      <w:pPr>
        <w:pStyle w:val="PlainText"/>
        <w:rPr/>
      </w:pPr>
      <w:r>
        <w:rPr/>
        <w:t>AAAAACCAATGCTGTCTGGTGCCCTCCCCCTCAACATCTGTGAGCGATGTGGACTCGTGC</w:t>
      </w:r>
    </w:p>
    <w:p>
      <w:pPr>
        <w:pStyle w:val="PlainText"/>
        <w:rPr/>
      </w:pPr>
      <w:r>
        <w:rPr/>
        <w:t>CTTCTCAAGAACCACGCACCTCCTGCCAGGCGCTGCGGTGCCACGGAGTGCACTTTGTGG</w:t>
      </w:r>
    </w:p>
    <w:p>
      <w:pPr>
        <w:pStyle w:val="PlainText"/>
        <w:rPr/>
      </w:pPr>
      <w:r>
        <w:rPr/>
        <w:t>TGGTTGTTTTACTTATCTGATAAGCATCAATATTATTATTATTATTACTATTATTATTAT</w:t>
      </w:r>
    </w:p>
    <w:p>
      <w:pPr>
        <w:pStyle w:val="PlainText"/>
        <w:rPr/>
      </w:pPr>
      <w:r>
        <w:rPr/>
        <w:t>TATTACTGTTTGTGTCTTTCTTTCACCTTCTTTTTTATGAAGAGAAAGTTGAATGAACGA</w:t>
      </w:r>
    </w:p>
    <w:p>
      <w:pPr>
        <w:pStyle w:val="PlainText"/>
        <w:rPr/>
      </w:pPr>
      <w:r>
        <w:rPr/>
        <w:t>ATAAGGGTGTGCCCGTTTTTTTGTTACCACAATTGACGTCATCACCCTTGTCGCCTGACT</w:t>
      </w:r>
    </w:p>
    <w:p>
      <w:pPr>
        <w:pStyle w:val="PlainText"/>
        <w:rPr/>
      </w:pPr>
      <w:r>
        <w:rPr/>
        <w:t>CACACTG</w:t>
      </w:r>
    </w:p>
    <w:p>
      <w:pPr>
        <w:pStyle w:val="PlainText"/>
        <w:rPr/>
      </w:pPr>
      <w:r>
        <w:rPr/>
        <w:t>&gt;Tb927.1.2330  | Trypanosoma brucei TREU927 | beta tubulin | genomic | Tb927_01_v5.1 forward | (geneCodeEnd+0 to geneEnd+0) | length=368</w:t>
      </w:r>
    </w:p>
    <w:p>
      <w:pPr>
        <w:pStyle w:val="PlainText"/>
        <w:rPr/>
      </w:pPr>
      <w:r>
        <w:rPr/>
        <w:t>GACGCGGACGGGGCATTTCCCGTTCGTCATTAGCAGTAGGTAATGAAGATGTTTGTTTCT</w:t>
      </w:r>
    </w:p>
    <w:p>
      <w:pPr>
        <w:pStyle w:val="PlainText"/>
        <w:rPr/>
      </w:pPr>
      <w:r>
        <w:rPr/>
        <w:t>CGTCCCCTTTCTCCTTCGTCCTTCTGTCATTTTGTTCTTTTGTGTTTATGTTTTGTTGTT</w:t>
      </w:r>
    </w:p>
    <w:p>
      <w:pPr>
        <w:pStyle w:val="PlainText"/>
        <w:rPr/>
      </w:pPr>
      <w:r>
        <w:rPr/>
        <w:t>TTTTTCTTTAATTTTTTTTTTCTTCCACGTTTGTGTACATCCGCGCGCCACTCTATTCAG</w:t>
      </w:r>
    </w:p>
    <w:p>
      <w:pPr>
        <w:pStyle w:val="PlainText"/>
        <w:rPr/>
      </w:pPr>
      <w:r>
        <w:rPr/>
        <w:t>AGAGCCACGGATAGTAGAGGAGGTGGGAAGGGTATATGAGGGACACGCGTACCATGATGT</w:t>
      </w:r>
    </w:p>
    <w:p>
      <w:pPr>
        <w:pStyle w:val="PlainText"/>
        <w:rPr/>
      </w:pPr>
      <w:r>
        <w:rPr/>
        <w:t>GGGATGTATTGGGGTCCCTGTCTGTCCTTACGTGACTATGTATGAACCGTCACGTGTAAG</w:t>
      </w:r>
    </w:p>
    <w:p>
      <w:pPr>
        <w:pStyle w:val="PlainText"/>
        <w:rPr/>
      </w:pPr>
      <w:r>
        <w:rPr/>
        <w:t>ATGAGCTAGTGAGATCAACAGTACAACTCATCAACACGCCTTCTTCTCGTTAAATGTACA</w:t>
      </w:r>
    </w:p>
    <w:p>
      <w:pPr>
        <w:pStyle w:val="PlainText"/>
        <w:rPr/>
      </w:pPr>
      <w:r>
        <w:rPr/>
        <w:t>CAATCTTG</w:t>
      </w:r>
    </w:p>
    <w:p>
      <w:pPr>
        <w:pStyle w:val="PlainText"/>
        <w:rPr/>
      </w:pPr>
      <w:r>
        <w:rPr/>
        <w:t>&gt;Tb927.4.1230  | Trypanosoma brucei TREU927 | hypothetical protein | genomic | Tb927_04_v5.1 reverse | (geneCodeEnd+0 to geneEnd+0) | length=370</w:t>
      </w:r>
    </w:p>
    <w:p>
      <w:pPr>
        <w:pStyle w:val="PlainText"/>
        <w:rPr/>
      </w:pPr>
      <w:r>
        <w:rPr/>
        <w:t>AACGGCAGTTTAATCGACCAATTTGCTCTAATTTTTTCTTCCGCGAGCGTGAGCGCGCAC</w:t>
      </w:r>
    </w:p>
    <w:p>
      <w:pPr>
        <w:pStyle w:val="PlainText"/>
        <w:rPr/>
      </w:pPr>
      <w:r>
        <w:rPr/>
        <w:t>ATACACACATGCACACACACACACACAATATATATACATATATATAGTTTGCACCCACCT</w:t>
      </w:r>
    </w:p>
    <w:p>
      <w:pPr>
        <w:pStyle w:val="PlainText"/>
        <w:rPr/>
      </w:pPr>
      <w:r>
        <w:rPr/>
        <w:t>TGTGCCGATGTTGTGCTTGTGCATGCTCCGAAAAAAAGACTAAAACAGTATATGTGTGTA</w:t>
      </w:r>
    </w:p>
    <w:p>
      <w:pPr>
        <w:pStyle w:val="PlainText"/>
        <w:rPr/>
      </w:pPr>
      <w:r>
        <w:rPr/>
        <w:t>TACAAACAGGTATAAATCTTATATCTTTTGCTTCAAATACATTTTTTCACCTATAAACTG</w:t>
      </w:r>
    </w:p>
    <w:p>
      <w:pPr>
        <w:pStyle w:val="PlainText"/>
        <w:rPr/>
      </w:pPr>
      <w:r>
        <w:rPr/>
        <w:t>TTGTTTAGCCATTTGTACAGGCTAGATTTTGTACGTGAAATACAGTAGTATTTACTTTGA</w:t>
      </w:r>
    </w:p>
    <w:p>
      <w:pPr>
        <w:pStyle w:val="PlainText"/>
        <w:rPr/>
      </w:pPr>
      <w:r>
        <w:rPr/>
        <w:t>GGAGGAGGGGGAGGAGGAAAAGGGAAGAAAAGAAAAAGAACATATACAATATCATAACTA</w:t>
      </w:r>
    </w:p>
    <w:p>
      <w:pPr>
        <w:pStyle w:val="PlainText"/>
        <w:rPr/>
      </w:pPr>
      <w:r>
        <w:rPr/>
        <w:t>ACACGCGCAC</w:t>
      </w:r>
    </w:p>
    <w:p>
      <w:pPr>
        <w:pStyle w:val="PlainText"/>
        <w:rPr/>
      </w:pPr>
      <w:r>
        <w:rPr/>
        <w:t>&gt;Tb927.10.14750  | Trypanosoma brucei TREU927 | fibrillarin, putative | genomic | Tb927_10_v5.1 reverse | (geneCodeEnd+0 to geneEnd+0) | length=370</w:t>
      </w:r>
    </w:p>
    <w:p>
      <w:pPr>
        <w:pStyle w:val="PlainText"/>
        <w:rPr/>
      </w:pPr>
      <w:r>
        <w:rPr/>
        <w:t>GGAATAGGAATGTGGACAAAAGGATGTAGGAAAGCCACGTTTGGTGGGAGAGGCTGCGCG</w:t>
      </w:r>
    </w:p>
    <w:p>
      <w:pPr>
        <w:pStyle w:val="PlainText"/>
        <w:rPr/>
      </w:pPr>
      <w:r>
        <w:rPr/>
        <w:t>GGGAGCTCTTTGTCTGACTGTGTGATCTGAGATTATATGTTTGTGTTTCACGTTTCCTAT</w:t>
      </w:r>
    </w:p>
    <w:p>
      <w:pPr>
        <w:pStyle w:val="PlainText"/>
        <w:rPr/>
      </w:pPr>
      <w:r>
        <w:rPr/>
        <w:t>GCCCGGGTTGGAGTGGGGAGGGGAAACGAACATTAAGAAGGGACCAGCGAATAACAGCGA</w:t>
      </w:r>
    </w:p>
    <w:p>
      <w:pPr>
        <w:pStyle w:val="PlainText"/>
        <w:rPr/>
      </w:pPr>
      <w:r>
        <w:rPr/>
        <w:t>GAAAAACTATTATAAGGCAAGAGAAGAAAGATGAATATGCAACGGAAGTAAATGGAAGTT</w:t>
      </w:r>
    </w:p>
    <w:p>
      <w:pPr>
        <w:pStyle w:val="PlainText"/>
        <w:rPr/>
      </w:pPr>
      <w:r>
        <w:rPr/>
        <w:t>TTCTGTATGAGTGGGGGAAAATAAAAGAATAATGAAATCATTTATATGATCGACGTTAAT</w:t>
      </w:r>
    </w:p>
    <w:p>
      <w:pPr>
        <w:pStyle w:val="PlainText"/>
        <w:rPr/>
      </w:pPr>
      <w:r>
        <w:rPr/>
        <w:t>CATTTTACGTAATAACAGGGACGTAACTGACTGTGTGGTATGTGGGCGACTACATTGCGA</w:t>
      </w:r>
    </w:p>
    <w:p>
      <w:pPr>
        <w:pStyle w:val="PlainText"/>
        <w:rPr/>
      </w:pPr>
      <w:r>
        <w:rPr/>
        <w:t>TTGTTTGCGC</w:t>
      </w:r>
    </w:p>
    <w:p>
      <w:pPr>
        <w:pStyle w:val="PlainText"/>
        <w:rPr/>
      </w:pPr>
      <w:r>
        <w:rPr/>
        <w:t>&gt;Tb927.6.4280  | Trypanosoma brucei TREU927 | glyceraldehyde 3-phosphate dehydrogenase, glycosomal (GAPDH) | genomic | Tb927_06_v5.1 reverse | (geneCodeEnd+0 to geneEnd+0) | length=371</w:t>
      </w:r>
    </w:p>
    <w:p>
      <w:pPr>
        <w:pStyle w:val="PlainText"/>
        <w:rPr/>
      </w:pPr>
      <w:r>
        <w:rPr/>
        <w:t>AGTGATGTTCTCGCTCCCTACGCGCTTGGCGTGTGGTGCGGGTGTAAGAGCCCTGCATTT</w:t>
      </w:r>
    </w:p>
    <w:p>
      <w:pPr>
        <w:pStyle w:val="PlainText"/>
        <w:rPr/>
      </w:pPr>
      <w:r>
        <w:rPr/>
        <w:t>AGCACTATGACCACCCGTACTCTTGTTTTGTAATGCACTTTGGTTTCGAATGACCAATTG</w:t>
      </w:r>
    </w:p>
    <w:p>
      <w:pPr>
        <w:pStyle w:val="PlainText"/>
        <w:rPr/>
      </w:pPr>
      <w:r>
        <w:rPr/>
        <w:t>CTACGACAAACTGTCTTAGCAGACCAGATTAAGAATATATGTGTGACGGACAAGGAGGGA</w:t>
      </w:r>
    </w:p>
    <w:p>
      <w:pPr>
        <w:pStyle w:val="PlainText"/>
        <w:rPr/>
      </w:pPr>
      <w:r>
        <w:rPr/>
        <w:t>TGGCAAAGCCCCTATGTGTAGAATGGAACATCCGATGAGCACTTTTGCGTCTTTGATATT</w:t>
      </w:r>
    </w:p>
    <w:p>
      <w:pPr>
        <w:pStyle w:val="PlainText"/>
        <w:rPr/>
      </w:pPr>
      <w:r>
        <w:rPr/>
        <w:t>TAAGCAGTAATGTGTGGAGGGGGAGAGAATGCTACAAAACGTAAGAGATTTGATTTTTAT</w:t>
      </w:r>
    </w:p>
    <w:p>
      <w:pPr>
        <w:pStyle w:val="PlainText"/>
        <w:rPr/>
      </w:pPr>
      <w:r>
        <w:rPr/>
        <w:t>GTACCTAAAGGAATAATATTCTAGGGTAGTGGGAGTAAGTGAAAATTGGGGAAAATATAT</w:t>
      </w:r>
    </w:p>
    <w:p>
      <w:pPr>
        <w:pStyle w:val="PlainText"/>
        <w:rPr/>
      </w:pPr>
      <w:r>
        <w:rPr/>
        <w:t>GAATTGTGTGG</w:t>
      </w:r>
    </w:p>
    <w:p>
      <w:pPr>
        <w:pStyle w:val="PlainText"/>
        <w:rPr/>
      </w:pPr>
      <w:r>
        <w:rPr/>
        <w:t>&gt;Tb927.10.13130  | Trypanosoma brucei TREU927 | UTP-glucose-1-phosphate uridylyltransferase | genomic | Tb927_10_v5.1 reverse | (geneCodeEnd+0 to geneEnd+0) | length=371</w:t>
      </w:r>
    </w:p>
    <w:p>
      <w:pPr>
        <w:pStyle w:val="PlainText"/>
        <w:rPr/>
      </w:pPr>
      <w:r>
        <w:rPr/>
        <w:t>GGTGATAAAACAGCTTACCTGTCACATCTAAAGAGAAAAGGGGGGGAGGTTAGGAAAGTG</w:t>
      </w:r>
    </w:p>
    <w:p>
      <w:pPr>
        <w:pStyle w:val="PlainText"/>
        <w:rPr/>
      </w:pPr>
      <w:r>
        <w:rPr/>
        <w:t>TGGTACACACAAGTACTTGCATTATCTGATGCTGGGCATATGTGTTTACCACTGCTTGCA</w:t>
      </w:r>
    </w:p>
    <w:p>
      <w:pPr>
        <w:pStyle w:val="PlainText"/>
        <w:rPr/>
      </w:pPr>
      <w:r>
        <w:rPr/>
        <w:t>GCGCTGACAACAGCTCTATGGCTGTTTTTTTTTTGTAGAGTACAAAACGGATTTATGGAG</w:t>
      </w:r>
    </w:p>
    <w:p>
      <w:pPr>
        <w:pStyle w:val="PlainText"/>
        <w:rPr/>
      </w:pPr>
      <w:r>
        <w:rPr/>
        <w:t>TTTATTTTTCAATGTGAGGCTCACATTTGCCCTCTCTTGTCTGCGAACATATTTTTTTTA</w:t>
      </w:r>
    </w:p>
    <w:p>
      <w:pPr>
        <w:pStyle w:val="PlainText"/>
        <w:rPr/>
      </w:pPr>
      <w:r>
        <w:rPr/>
        <w:t>GCAGCTTTAGCGATATCGATAACAGTGAAAATCCAATAAACTTTGGGAGTCGGAGGGAGG</w:t>
      </w:r>
    </w:p>
    <w:p>
      <w:pPr>
        <w:pStyle w:val="PlainText"/>
        <w:rPr/>
      </w:pPr>
      <w:r>
        <w:rPr/>
        <w:t>AGGAGGAACCTTTCCTTCCGCTCCTTTTCCCCTTTTAACCCCACTTCGTTTACCTGTCTT</w:t>
      </w:r>
    </w:p>
    <w:p>
      <w:pPr>
        <w:pStyle w:val="PlainText"/>
        <w:rPr/>
      </w:pPr>
      <w:r>
        <w:rPr/>
        <w:t>TGCATGCAGTT</w:t>
      </w:r>
    </w:p>
    <w:p>
      <w:pPr>
        <w:pStyle w:val="PlainText"/>
        <w:rPr/>
      </w:pPr>
      <w:r>
        <w:rPr/>
        <w:t>&gt;Tb927.9.9670  | Trypanosoma brucei TREU927 | proteasome alpha 1 subunit, putative, 20S proteasome subunit alpha-6, (putative) (TbPSA6) | genomic | Tb927_09_v5.1 reverse | (geneCodeEnd+0 to geneEnd+0) | length=373</w:t>
      </w:r>
    </w:p>
    <w:p>
      <w:pPr>
        <w:pStyle w:val="PlainText"/>
        <w:rPr/>
      </w:pPr>
      <w:r>
        <w:rPr/>
        <w:t>GCTTGCCGCGTATGTTTTTGTACGCGTACATTCATGTGGTGAACTCTAGGTTCCCCAAGA</w:t>
      </w:r>
    </w:p>
    <w:p>
      <w:pPr>
        <w:pStyle w:val="PlainText"/>
        <w:rPr/>
      </w:pPr>
      <w:r>
        <w:rPr/>
        <w:t>CTCCATGAAGGGGGTTTAGTGGAGGGAAAGGGAGAAGGCGAGGGGGCGGGATTGAACGTA</w:t>
      </w:r>
    </w:p>
    <w:p>
      <w:pPr>
        <w:pStyle w:val="PlainText"/>
        <w:rPr/>
      </w:pPr>
      <w:r>
        <w:rPr/>
        <w:t>AACAGAGAAAGGGGGAGTGACATGTGTGGATGATCTTAGAACTAACTGCCGAGAAACGAA</w:t>
      </w:r>
    </w:p>
    <w:p>
      <w:pPr>
        <w:pStyle w:val="PlainText"/>
        <w:rPr/>
      </w:pPr>
      <w:r>
        <w:rPr/>
        <w:t>CCGGTGCATGTCACAAGCGCTCATTTTTTTTTTCACGTTTTGTGGGGTGCTAACGTTTGA</w:t>
      </w:r>
    </w:p>
    <w:p>
      <w:pPr>
        <w:pStyle w:val="PlainText"/>
        <w:rPr/>
      </w:pPr>
      <w:r>
        <w:rPr/>
        <w:t>AAGTTTATTTTTGTTTTACTATCTTTGCTCCTCCCCTTTTTATCTTCATTCTGGAGTGCA</w:t>
      </w:r>
    </w:p>
    <w:p>
      <w:pPr>
        <w:pStyle w:val="PlainText"/>
        <w:rPr/>
      </w:pPr>
      <w:r>
        <w:rPr/>
        <w:t>TGGGTAATCGAGATGTGGCCGGGAATACTTCTGTGCCTTCTCTCCCCTTCTTGTCATCTT</w:t>
      </w:r>
    </w:p>
    <w:p>
      <w:pPr>
        <w:pStyle w:val="PlainText"/>
        <w:rPr/>
      </w:pPr>
      <w:r>
        <w:rPr/>
        <w:t>TCTCCCTTTACTG</w:t>
      </w:r>
    </w:p>
    <w:p>
      <w:pPr>
        <w:pStyle w:val="PlainText"/>
        <w:rPr/>
      </w:pPr>
      <w:r>
        <w:rPr/>
        <w:t>&gt;Tb927.3.1260  | Trypanosoma brucei TREU927 | hypothetical protein, conserved | genomic | Tb927_03_v5.1 forward | (geneCodeEnd+0 to geneEnd+0) | length=374</w:t>
      </w:r>
    </w:p>
    <w:p>
      <w:pPr>
        <w:pStyle w:val="PlainText"/>
        <w:rPr/>
      </w:pPr>
      <w:r>
        <w:rPr/>
        <w:t>GAGTTGGCCGCATTCAGAGCGTGAGGAAGTTGGAAAAGGGACAAGATTAGGTCTTTATGT</w:t>
      </w:r>
    </w:p>
    <w:p>
      <w:pPr>
        <w:pStyle w:val="PlainText"/>
        <w:rPr/>
      </w:pPr>
      <w:r>
        <w:rPr/>
        <w:t>TCTACAAAACGTTTTCGTTGGAGTAGAATAGCACAAACTAGAAGAAAAAAGAAAAGAAAA</w:t>
      </w:r>
    </w:p>
    <w:p>
      <w:pPr>
        <w:pStyle w:val="PlainText"/>
        <w:rPr/>
      </w:pPr>
      <w:r>
        <w:rPr/>
        <w:t>AAAGACGATACCCCGTGCTTTCGTGCTGTCATATTGGTGTTGGTTTGTTCCAACGAAGGT</w:t>
      </w:r>
    </w:p>
    <w:p>
      <w:pPr>
        <w:pStyle w:val="PlainText"/>
        <w:rPr/>
      </w:pPr>
      <w:r>
        <w:rPr/>
        <w:t>TTTATGCCCACCTGTATCATTTCCTCCACGAGGTCTTCCTCTTTGTTTTTCCTTCCCCAC</w:t>
      </w:r>
    </w:p>
    <w:p>
      <w:pPr>
        <w:pStyle w:val="PlainText"/>
        <w:rPr/>
      </w:pPr>
      <w:r>
        <w:rPr/>
        <w:t>TTTTTGATTGGCTCTTCCGGTTTTTACATTACCTCATGCGCACGTGGTGAAGTTTCCCAC</w:t>
      </w:r>
    </w:p>
    <w:p>
      <w:pPr>
        <w:pStyle w:val="PlainText"/>
        <w:rPr/>
      </w:pPr>
      <w:r>
        <w:rPr/>
        <w:t>ACTTTGGAAAGGGAAAGGGGGAACCAATAGCGGAACAATACGTGTTTGTTTTCCCGTCTT</w:t>
      </w:r>
    </w:p>
    <w:p>
      <w:pPr>
        <w:pStyle w:val="PlainText"/>
        <w:rPr/>
      </w:pPr>
      <w:r>
        <w:rPr/>
        <w:t>TCCCCCCAAATTTG</w:t>
      </w:r>
    </w:p>
    <w:p>
      <w:pPr>
        <w:pStyle w:val="PlainText"/>
        <w:rPr/>
      </w:pPr>
      <w:r>
        <w:rPr/>
        <w:t>&gt;Tb927.10.12700  | Trypanosoma brucei TREU927 | pyruvate dehydrogenase E1 alpha subunit, putative | genomic | Tb927_10_v5.1 reverse | (geneCodeEnd+0 to geneEnd+0) | length=375</w:t>
      </w:r>
    </w:p>
    <w:p>
      <w:pPr>
        <w:pStyle w:val="PlainText"/>
        <w:rPr/>
      </w:pPr>
      <w:r>
        <w:rPr/>
        <w:t>AACGGCTGACCCAGTGCTATACAGTGAGGTCACTGGTAGCAGGGGATCGTCTAATATAGT</w:t>
      </w:r>
    </w:p>
    <w:p>
      <w:pPr>
        <w:pStyle w:val="PlainText"/>
        <w:rPr/>
      </w:pPr>
      <w:r>
        <w:rPr/>
        <w:t>TTTTGAGCGTGCGGAAGCGGTAAGAAAGGAATCCCCAGATACCTCGTGTTATTCCGTCAC</w:t>
      </w:r>
    </w:p>
    <w:p>
      <w:pPr>
        <w:pStyle w:val="PlainText"/>
        <w:rPr/>
      </w:pPr>
      <w:r>
        <w:rPr/>
        <w:t>TGGGCTGCCAAATTGCCACTTACACGATGAAAGCGCACCCACCTCAAACACAAAACAAGT</w:t>
      </w:r>
    </w:p>
    <w:p>
      <w:pPr>
        <w:pStyle w:val="PlainText"/>
        <w:rPr/>
      </w:pPr>
      <w:r>
        <w:rPr/>
        <w:t>CACGGATGCATTCTTCCGATTCGTCAGCTATTCGGCGTGGCTCCACGCGCTCATGAAGAA</w:t>
      </w:r>
    </w:p>
    <w:p>
      <w:pPr>
        <w:pStyle w:val="PlainText"/>
        <w:rPr/>
      </w:pPr>
      <w:r>
        <w:rPr/>
        <w:t>GGTGCTGGGGGCTCTCTTTAGGTAATGCACGGGTGAACGGGGAAATAGGCGAACGAGTTA</w:t>
      </w:r>
    </w:p>
    <w:p>
      <w:pPr>
        <w:pStyle w:val="PlainText"/>
        <w:rPr/>
      </w:pPr>
      <w:r>
        <w:rPr/>
        <w:t>TCCTATCACTGAAGTGCGAGAAAGTGGGAAAAGATAACAGGAGATGAAAAGGTGATGTAA</w:t>
      </w:r>
    </w:p>
    <w:p>
      <w:pPr>
        <w:pStyle w:val="PlainText"/>
        <w:rPr/>
      </w:pPr>
      <w:r>
        <w:rPr/>
        <w:t>CGTCAGGGAACGATT</w:t>
      </w:r>
    </w:p>
    <w:p>
      <w:pPr>
        <w:pStyle w:val="PlainText"/>
        <w:rPr/>
      </w:pPr>
      <w:r>
        <w:rPr/>
        <w:t>&gt;Tb927.7.2070  | Trypanosoma brucei TREU927 | heat shock protein DNAJ, putative | genomic | Tb927_07_v5.1 reverse | (geneCodeEnd+0 to geneEnd+0) | length=375</w:t>
      </w:r>
    </w:p>
    <w:p>
      <w:pPr>
        <w:pStyle w:val="PlainText"/>
        <w:rPr/>
      </w:pPr>
      <w:r>
        <w:rPr/>
        <w:t>ATCGTCACCCCTCAACGCGAAGTAAAAAAGAAGGCAAGAAAGAAAGGAGAAAAGGGAGGG</w:t>
      </w:r>
    </w:p>
    <w:p>
      <w:pPr>
        <w:pStyle w:val="PlainText"/>
        <w:rPr/>
      </w:pPr>
      <w:r>
        <w:rPr/>
        <w:t>GTAGCGGTAGCAGCAAAAACAGTAGCAAAACTTTTTAAAAAGTGACGAAAGGATTAGGGT</w:t>
      </w:r>
    </w:p>
    <w:p>
      <w:pPr>
        <w:pStyle w:val="PlainText"/>
        <w:rPr/>
      </w:pPr>
      <w:r>
        <w:rPr/>
        <w:t>GTTTTAAATTATTTTACTGTGCATCGACGTAGTGCCTCTTTTCACTCGTGCGCTCCACTT</w:t>
      </w:r>
    </w:p>
    <w:p>
      <w:pPr>
        <w:pStyle w:val="PlainText"/>
        <w:rPr/>
      </w:pPr>
      <w:r>
        <w:rPr/>
        <w:t>GCACCTTTTATGCTGCTGATGCTATCATTATTGTTATTATTGTCATTAAAAAAGTAAAAA</w:t>
      </w:r>
    </w:p>
    <w:p>
      <w:pPr>
        <w:pStyle w:val="PlainText"/>
        <w:rPr/>
      </w:pPr>
      <w:r>
        <w:rPr/>
        <w:t>AAATAATAATAATATATAGGTAGGGAAGTGCGTGGAAAAGTTTAACCACAGTGAGTGGCA</w:t>
      </w:r>
    </w:p>
    <w:p>
      <w:pPr>
        <w:pStyle w:val="PlainText"/>
        <w:rPr/>
      </w:pPr>
      <w:r>
        <w:rPr/>
        <w:t>CCGTCTTAAGTAGCCTCATTTCCTCGCAATTCGCTGAGAGGAAGGAATGGGGGGAGATTA</w:t>
      </w:r>
    </w:p>
    <w:p>
      <w:pPr>
        <w:pStyle w:val="PlainText"/>
        <w:rPr/>
      </w:pPr>
      <w:r>
        <w:rPr/>
        <w:t>TGTTGCGCTGTTGCG</w:t>
      </w:r>
    </w:p>
    <w:p>
      <w:pPr>
        <w:pStyle w:val="PlainText"/>
        <w:rPr/>
      </w:pPr>
      <w:r>
        <w:rPr/>
        <w:t>&gt;Tb927.4.860  | Trypanosoma brucei TREU927 | hypothetical protein, conserved | genomic | Tb927_04_v5.1 reverse | (geneCodeEnd+0 to geneEnd+0) | length=376</w:t>
      </w:r>
    </w:p>
    <w:p>
      <w:pPr>
        <w:pStyle w:val="PlainText"/>
        <w:rPr/>
      </w:pPr>
      <w:r>
        <w:rPr/>
        <w:t>ACGTTAGTGCGGAGGATTTGCATGTTTGTGTTTGTGTTGAGGAGAACTCAAACTTTTATT</w:t>
      </w:r>
    </w:p>
    <w:p>
      <w:pPr>
        <w:pStyle w:val="PlainText"/>
        <w:rPr/>
      </w:pPr>
      <w:r>
        <w:rPr/>
        <w:t>TCAAGAAAAAAAGTTCGTAACTGTCTCGATTTTCTGTGACTGTTTGGCTGCCGGTGCCTG</w:t>
      </w:r>
    </w:p>
    <w:p>
      <w:pPr>
        <w:pStyle w:val="PlainText"/>
        <w:rPr/>
      </w:pPr>
      <w:r>
        <w:rPr/>
        <w:t>TGTTTGTGTTTTTGTGCCTGTGTGTTGTAGTTTTGTCTGCCTACCAACACCATTCTTACT</w:t>
      </w:r>
    </w:p>
    <w:p>
      <w:pPr>
        <w:pStyle w:val="PlainText"/>
        <w:rPr/>
      </w:pPr>
      <w:r>
        <w:rPr/>
        <w:t>GATTTTTTTGTTGGTGATGTCCATGTCCTCCATATGGGGAGCTAGAGAGATGTGTCGCTG</w:t>
      </w:r>
    </w:p>
    <w:p>
      <w:pPr>
        <w:pStyle w:val="PlainText"/>
        <w:rPr/>
      </w:pPr>
      <w:r>
        <w:rPr/>
        <w:t>CTGCTGCTGTGCGCGTATTGGCAAAATGCTCCAAGCAAGCGCTTACACGTGCACTAGAGG</w:t>
      </w:r>
    </w:p>
    <w:p>
      <w:pPr>
        <w:pStyle w:val="PlainText"/>
        <w:rPr/>
      </w:pPr>
      <w:r>
        <w:rPr/>
        <w:t>CTACGCATAACGTGCCTGATGTCACTCCCCTTTGTTGATGTTATAGTGCGAATTGAGGCA</w:t>
      </w:r>
    </w:p>
    <w:p>
      <w:pPr>
        <w:pStyle w:val="PlainText"/>
        <w:rPr/>
      </w:pPr>
      <w:r>
        <w:rPr/>
        <w:t>GTTTGTTTCCTCTCCT</w:t>
      </w:r>
    </w:p>
    <w:p>
      <w:pPr>
        <w:pStyle w:val="PlainText"/>
        <w:rPr/>
      </w:pPr>
      <w:r>
        <w:rPr/>
        <w:t>&gt;Tb927.11.420  | Trypanosoma brucei TREU927 | Fcf2 pre-rRNA processing, putative | genomic | Tb927_11_v5.1 reverse | (geneCodeEnd+0 to geneEnd+0) | length=377</w:t>
      </w:r>
    </w:p>
    <w:p>
      <w:pPr>
        <w:pStyle w:val="PlainText"/>
        <w:rPr/>
      </w:pPr>
      <w:r>
        <w:rPr/>
        <w:t>ATTTGTAAGCGTCAGTGCAACATGGAATTAACAACGTTGGGCCGTACCCATCAGCGTCCG</w:t>
      </w:r>
    </w:p>
    <w:p>
      <w:pPr>
        <w:pStyle w:val="PlainText"/>
        <w:rPr/>
      </w:pPr>
      <w:r>
        <w:rPr/>
        <w:t>CGCCTCGCCATGGAGGTGTCCTCAAAGCACTTTTTTTTTTCTGTTTTACATTTCGCCAGT</w:t>
      </w:r>
    </w:p>
    <w:p>
      <w:pPr>
        <w:pStyle w:val="PlainText"/>
        <w:rPr/>
      </w:pPr>
      <w:r>
        <w:rPr/>
        <w:t>CGTAATTTCCTCCGTCCCAATTTTATGGTTGTTCTTTAGTTGGGCTTACGCTGAAGGTGA</w:t>
      </w:r>
    </w:p>
    <w:p>
      <w:pPr>
        <w:pStyle w:val="PlainText"/>
        <w:rPr/>
      </w:pPr>
      <w:r>
        <w:rPr/>
        <w:t>GCAGTGAGGCGGGGATTTATTGATTTGAAGAGGCGAGCCGCAGTGGTGAAAGAAAAACAC</w:t>
      </w:r>
    </w:p>
    <w:p>
      <w:pPr>
        <w:pStyle w:val="PlainText"/>
        <w:rPr/>
      </w:pPr>
      <w:r>
        <w:rPr/>
        <w:t>GAAAGAGAGTCATAAAAGGTCATCGTGATGTGTTACCGTACGACCGCGCTGTACCGTGAA</w:t>
      </w:r>
    </w:p>
    <w:p>
      <w:pPr>
        <w:pStyle w:val="PlainText"/>
        <w:rPr/>
      </w:pPr>
      <w:r>
        <w:rPr/>
        <w:t>TGGGGGAGGGTAAACTGAAACAGAATGTTATGGTTTGGTCTTTCCGTGTCTGTTCCTTTA</w:t>
      </w:r>
    </w:p>
    <w:p>
      <w:pPr>
        <w:pStyle w:val="PlainText"/>
        <w:rPr/>
      </w:pPr>
      <w:r>
        <w:rPr/>
        <w:t>CCACTATTATTATTATT</w:t>
      </w:r>
    </w:p>
    <w:p>
      <w:pPr>
        <w:pStyle w:val="PlainText"/>
        <w:rPr/>
      </w:pPr>
      <w:r>
        <w:rPr/>
        <w:t>&gt;Tb927.11.6970  | Trypanosoma brucei TREU927 | NADH-cytochrome b5 reductase-like protein | genomic | Tb927_11_v5.1 reverse | (geneCodeEnd+0 to geneEnd+0) | length=378</w:t>
      </w:r>
    </w:p>
    <w:p>
      <w:pPr>
        <w:pStyle w:val="PlainText"/>
        <w:rPr/>
      </w:pPr>
      <w:r>
        <w:rPr/>
        <w:t>ATTCGGTGCCGGATGCGTTCTACCTTCTAACATCGTTTGCGTTGGGTTGTTGCTGTTTTG</w:t>
      </w:r>
    </w:p>
    <w:p>
      <w:pPr>
        <w:pStyle w:val="PlainText"/>
        <w:rPr/>
      </w:pPr>
      <w:r>
        <w:rPr/>
        <w:t>GGGGTGATTTGAAGAGGAGTAGAGTAGTTGGTCGTTTGATTCTTCCTAAAAGGTACGGGT</w:t>
      </w:r>
    </w:p>
    <w:p>
      <w:pPr>
        <w:pStyle w:val="PlainText"/>
        <w:rPr/>
      </w:pPr>
      <w:r>
        <w:rPr/>
        <w:t>GTACTGCTTTTTCTCCCCCTCCCCCCCTTTTTTAAATACAGGTGTTTGTGATATATCGGT</w:t>
      </w:r>
    </w:p>
    <w:p>
      <w:pPr>
        <w:pStyle w:val="PlainText"/>
        <w:rPr/>
      </w:pPr>
      <w:r>
        <w:rPr/>
        <w:t>CCATGCAGGTGCGGTGGGGCGAGTGAACTCTCGTATGCGTGTGTGCGTACTTGGAAGGGA</w:t>
      </w:r>
    </w:p>
    <w:p>
      <w:pPr>
        <w:pStyle w:val="PlainText"/>
        <w:rPr/>
      </w:pPr>
      <w:r>
        <w:rPr/>
        <w:t>GAATTATGACCGCCAGTGAGGGTTCTAAATAGTGTCGCGACTGGGAACAGTCTCTGGCAT</w:t>
      </w:r>
    </w:p>
    <w:p>
      <w:pPr>
        <w:pStyle w:val="PlainText"/>
        <w:rPr/>
      </w:pPr>
      <w:r>
        <w:rPr/>
        <w:t>TTCGTTTAGGGGTGGGTACATTACTTATTCTATAGCTCTTACGCTTTCGGCAGTACTCAG</w:t>
      </w:r>
    </w:p>
    <w:p>
      <w:pPr>
        <w:pStyle w:val="PlainText"/>
        <w:rPr/>
      </w:pPr>
      <w:r>
        <w:rPr/>
        <w:t>GGACACATGTGCTATGGG</w:t>
      </w:r>
    </w:p>
    <w:p>
      <w:pPr>
        <w:pStyle w:val="PlainText"/>
        <w:rPr/>
      </w:pPr>
      <w:r>
        <w:rPr/>
        <w:t>&gt;Tb927.5.2810  | Trypanosoma brucei TREU927 | hypothetical protein, conserved | genomic | Tb927_05_v5.1 reverse | (geneCodeEnd+0 to geneEnd+0) | length=378</w:t>
      </w:r>
    </w:p>
    <w:p>
      <w:pPr>
        <w:pStyle w:val="PlainText"/>
        <w:rPr/>
      </w:pPr>
      <w:r>
        <w:rPr/>
        <w:t>AAGTTATTCGTCACAGCCCCGGGCTGACTACAACTCGCTAGCACCGTCTTTTTTTTTTTT</w:t>
      </w:r>
    </w:p>
    <w:p>
      <w:pPr>
        <w:pStyle w:val="PlainText"/>
        <w:rPr/>
      </w:pPr>
      <w:r>
        <w:rPr/>
        <w:t>TCACTCCTCGAATTGTTTCTCTGTGCTACGCCTCCATTACGTTCTACTTGTCACGTTGTG</w:t>
      </w:r>
    </w:p>
    <w:p>
      <w:pPr>
        <w:pStyle w:val="PlainText"/>
        <w:rPr/>
      </w:pPr>
      <w:r>
        <w:rPr/>
        <w:t>TCGCCGTTTCGGTTGAGTGTTTTGTCGCTTTGCTACCGTTACTTTGTTGTTGTTGTTGAG</w:t>
      </w:r>
    </w:p>
    <w:p>
      <w:pPr>
        <w:pStyle w:val="PlainText"/>
        <w:rPr/>
      </w:pPr>
      <w:r>
        <w:rPr/>
        <w:t>TGACGGCAGTGACGCAAGTGTAGTTCCTGTCCTTGAAGGTGAATCATACCCTGTGGTGTG</w:t>
      </w:r>
    </w:p>
    <w:p>
      <w:pPr>
        <w:pStyle w:val="PlainText"/>
        <w:rPr/>
      </w:pPr>
      <w:r>
        <w:rPr/>
        <w:t>AAAGATGGCCGTGTGGCGGTTGTGCTCGAGCATATTGATTGCAGAAGTATCATGGCGTGG</w:t>
      </w:r>
    </w:p>
    <w:p>
      <w:pPr>
        <w:pStyle w:val="PlainText"/>
        <w:rPr/>
      </w:pPr>
      <w:r>
        <w:rPr/>
        <w:t>GACTCGCAAAGTTGCCGGCATCATCCACCTCTAGACGTGGGGTGCGGGTGTTTTGAGCTG</w:t>
      </w:r>
    </w:p>
    <w:p>
      <w:pPr>
        <w:pStyle w:val="PlainText"/>
        <w:rPr/>
      </w:pPr>
      <w:r>
        <w:rPr/>
        <w:t>TTTTCGGTGGTCATCGTC</w:t>
      </w:r>
    </w:p>
    <w:p>
      <w:pPr>
        <w:pStyle w:val="PlainText"/>
        <w:rPr/>
      </w:pPr>
      <w:r>
        <w:rPr/>
        <w:t>&gt;Tb927.2.1850  | Trypanosoma brucei TREU927 | Tetratricopeptide repeat, putative | genomic | Tb927_02_v5.1 forward | (geneCodeEnd+0 to geneEnd+0) | length=378</w:t>
      </w:r>
    </w:p>
    <w:p>
      <w:pPr>
        <w:pStyle w:val="PlainText"/>
        <w:rPr/>
      </w:pPr>
      <w:r>
        <w:rPr/>
        <w:t>AAAACAACAACAACAAGAACAACAACAACAAGGAAGATAAGCGGCTTGCAAGCAGTGAAT</w:t>
      </w:r>
    </w:p>
    <w:p>
      <w:pPr>
        <w:pStyle w:val="PlainText"/>
        <w:rPr/>
      </w:pPr>
      <w:r>
        <w:rPr/>
        <w:t>TCAAGAAGGGCCGTATATCACATGAAAGAGTAGAAAAACAGAGAAAAAAATATATACAAA</w:t>
      </w:r>
    </w:p>
    <w:p>
      <w:pPr>
        <w:pStyle w:val="PlainText"/>
        <w:rPr/>
      </w:pPr>
      <w:r>
        <w:rPr/>
        <w:t>TGAACACACACACACACACGCACATATATATATATATATATATATATATATGACAAGGAA</w:t>
      </w:r>
    </w:p>
    <w:p>
      <w:pPr>
        <w:pStyle w:val="PlainText"/>
        <w:rPr/>
      </w:pPr>
      <w:r>
        <w:rPr/>
        <w:t>TATGTAGAATTTTGGTCCCCCTTTTCACTCAAATACTCTTTTTTCTTTTTTTCTTTTTTC</w:t>
      </w:r>
    </w:p>
    <w:p>
      <w:pPr>
        <w:pStyle w:val="PlainText"/>
        <w:rPr/>
      </w:pPr>
      <w:r>
        <w:rPr/>
        <w:t>TTCGCTTGAGCTAGCGTCCCCGCTACTTCTCGTTGTGGTATGTAGCATGTGTATTTGTTT</w:t>
      </w:r>
    </w:p>
    <w:p>
      <w:pPr>
        <w:pStyle w:val="PlainText"/>
        <w:rPr/>
      </w:pPr>
      <w:r>
        <w:rPr/>
        <w:t>CCCTTCCAGTTTCCATCCGGTGGTTGTTTGTGCAGTCCGACAATTTCCCTGTGTGGTTAT</w:t>
      </w:r>
    </w:p>
    <w:p>
      <w:pPr>
        <w:pStyle w:val="PlainText"/>
        <w:rPr/>
      </w:pPr>
      <w:r>
        <w:rPr/>
        <w:t>GTTCTTTTCTTCCAGTTG</w:t>
      </w:r>
    </w:p>
    <w:p>
      <w:pPr>
        <w:pStyle w:val="PlainText"/>
        <w:rPr/>
      </w:pPr>
      <w:r>
        <w:rPr/>
        <w:t>&gt;Tb927.11.11250  | Trypanosoma brucei TREU927 | cytosolic malate dehydrogenase (cMDH) | genomic | Tb927_11_v5.1 forward | (geneCodeEnd+0 to geneEnd+0) | length=379</w:t>
      </w:r>
    </w:p>
    <w:p>
      <w:pPr>
        <w:pStyle w:val="PlainText"/>
        <w:rPr/>
      </w:pPr>
      <w:r>
        <w:rPr/>
        <w:t>GTTTATTTTGCTATTTTGCGGTGCTATATGAAACTAATGAGTATGATGTAATGGGGGGGG</w:t>
      </w:r>
    </w:p>
    <w:p>
      <w:pPr>
        <w:pStyle w:val="PlainText"/>
        <w:rPr/>
      </w:pPr>
      <w:r>
        <w:rPr/>
        <w:t>GAAAAAGAGTGACGGTGACAGGATCAAACGAAAAGAAGGCATGTATGCGTATATATTGTA</w:t>
      </w:r>
    </w:p>
    <w:p>
      <w:pPr>
        <w:pStyle w:val="PlainText"/>
        <w:rPr/>
      </w:pPr>
      <w:r>
        <w:rPr/>
        <w:t>ATCTGACTATCTATATTATGCAGGTACTCACCTCAGGGGGGAGAATATGGAAACCGGGAT</w:t>
      </w:r>
    </w:p>
    <w:p>
      <w:pPr>
        <w:pStyle w:val="PlainText"/>
        <w:rPr/>
      </w:pPr>
      <w:r>
        <w:rPr/>
        <w:t>GATGCGGTGCCGTTGGTTGAAATGGATGTGTCCGATTCCCGTTGATTCTTTCTTTTGTAT</w:t>
      </w:r>
    </w:p>
    <w:p>
      <w:pPr>
        <w:pStyle w:val="PlainText"/>
        <w:rPr/>
      </w:pPr>
      <w:r>
        <w:rPr/>
        <w:t>GGGTGATTTTGTTCAACTTTTGTTGGCGGAAGATGGCCCCCTCTTAACTAAAGGTTTCAC</w:t>
      </w:r>
    </w:p>
    <w:p>
      <w:pPr>
        <w:pStyle w:val="PlainText"/>
        <w:rPr/>
      </w:pPr>
      <w:r>
        <w:rPr/>
        <w:t>TTCTCTTCGTTCGCGTCCTATTTATGTGATGGTGCTGTTCGTGACCCATTTCAATGAGGA</w:t>
      </w:r>
    </w:p>
    <w:p>
      <w:pPr>
        <w:pStyle w:val="PlainText"/>
        <w:rPr/>
      </w:pPr>
      <w:r>
        <w:rPr/>
        <w:t>GGTTGAAGCAGTTTTAATG</w:t>
      </w:r>
    </w:p>
    <w:p>
      <w:pPr>
        <w:pStyle w:val="PlainText"/>
        <w:rPr/>
      </w:pPr>
      <w:r>
        <w:rPr/>
        <w:t>&gt;Tb927.11.5230  | Trypanosoma brucei TREU927 | hypothetical protein, conserved | genomic | Tb927_11_v5.1 forward | (geneCodeEnd+0 to geneEnd+0) | length=380</w:t>
      </w:r>
    </w:p>
    <w:p>
      <w:pPr>
        <w:pStyle w:val="PlainText"/>
        <w:rPr/>
      </w:pPr>
      <w:r>
        <w:rPr/>
        <w:t>ATGGTGGTTTGTATTGGTTTCCCCCTTCTCTCTCTATCCTCCCCTCTTCTGTTTACTTTT</w:t>
      </w:r>
    </w:p>
    <w:p>
      <w:pPr>
        <w:pStyle w:val="PlainText"/>
        <w:rPr/>
      </w:pPr>
      <w:r>
        <w:rPr/>
        <w:t>TAATTTTTATTTGATGCGTATTTGGTTGCACTTTGTGGGTCTCAGACTGCTCTCTGGTGG</w:t>
      </w:r>
    </w:p>
    <w:p>
      <w:pPr>
        <w:pStyle w:val="PlainText"/>
        <w:rPr/>
      </w:pPr>
      <w:r>
        <w:rPr/>
        <w:t>TGGTGTTGGTGATTATGGTGTAATTGTTGTGTTTGATTCGGGTTGGACCCACTTGATTCC</w:t>
      </w:r>
    </w:p>
    <w:p>
      <w:pPr>
        <w:pStyle w:val="PlainText"/>
        <w:rPr/>
      </w:pPr>
      <w:r>
        <w:rPr/>
        <w:t>ACGCATCGTGTATTCCTCTTTTTTTATATCCCTTTTCACATACCGGTGGTGGCAGGTGGA</w:t>
      </w:r>
    </w:p>
    <w:p>
      <w:pPr>
        <w:pStyle w:val="PlainText"/>
        <w:rPr/>
      </w:pPr>
      <w:r>
        <w:rPr/>
        <w:t>GGAAGGCGCTTCGTATGCTTTTCCCTAATTGCCCTGACCAGTAACAATTAAAGAAGGAAA</w:t>
      </w:r>
    </w:p>
    <w:p>
      <w:pPr>
        <w:pStyle w:val="PlainText"/>
        <w:rPr/>
      </w:pPr>
      <w:r>
        <w:rPr/>
        <w:t>CATCCCTGAAATTATGACAGCAGCGAATTGGTGTACGCCCTTTTTGTGGATTGCTGCAAA</w:t>
      </w:r>
    </w:p>
    <w:p>
      <w:pPr>
        <w:pStyle w:val="PlainText"/>
        <w:rPr/>
      </w:pPr>
      <w:r>
        <w:rPr/>
        <w:t>GGTTTCCGTGACGTACTATT</w:t>
      </w:r>
    </w:p>
    <w:p>
      <w:pPr>
        <w:pStyle w:val="PlainText"/>
        <w:rPr/>
      </w:pPr>
      <w:r>
        <w:rPr/>
        <w:t>&gt;Tb927.8.2560  | Trypanosoma brucei TREU927 | spliceosomal U5 snRNP-specific protein, putative | genomic | Tb927_08_v5.1 forward | (geneCodeEnd+0 to geneEnd+0) | length=381</w:t>
      </w:r>
    </w:p>
    <w:p>
      <w:pPr>
        <w:pStyle w:val="PlainText"/>
        <w:rPr/>
      </w:pPr>
      <w:r>
        <w:rPr/>
        <w:t>GTGCTGTCTTTAGTGTCGCCCATGTGTCATTAAGTTGCGCAAGTGGGAACTACAGTTGGG</w:t>
      </w:r>
    </w:p>
    <w:p>
      <w:pPr>
        <w:pStyle w:val="PlainText"/>
        <w:rPr/>
      </w:pPr>
      <w:r>
        <w:rPr/>
        <w:t>GAGAGAATATTTTTCTTTCGTTTCCCTCATCACATATTTTCTTCTTCACCCACAACACCC</w:t>
      </w:r>
    </w:p>
    <w:p>
      <w:pPr>
        <w:pStyle w:val="PlainText"/>
        <w:rPr/>
      </w:pPr>
      <w:r>
        <w:rPr/>
        <w:t>ACATACGTTCACGCACGTTATGACTTTAAAAAAAAAAACTAAGTATATGTAAACCGTTGT</w:t>
      </w:r>
    </w:p>
    <w:p>
      <w:pPr>
        <w:pStyle w:val="PlainText"/>
        <w:rPr/>
      </w:pPr>
      <w:r>
        <w:rPr/>
        <w:t>TATTTTCTGCTGAAGAATTGTATGACACACGCCTTTCCCTACTTCTGTTGCCTCTCTCAG</w:t>
      </w:r>
    </w:p>
    <w:p>
      <w:pPr>
        <w:pStyle w:val="PlainText"/>
        <w:rPr/>
      </w:pPr>
      <w:r>
        <w:rPr/>
        <w:t>ATTTTTTCACTTGCCCCAGGTAAACAGGTGGAGGGGAAGAGCATTACGTATTTCCTCCCA</w:t>
      </w:r>
    </w:p>
    <w:p>
      <w:pPr>
        <w:pStyle w:val="PlainText"/>
        <w:rPr/>
      </w:pPr>
      <w:r>
        <w:rPr/>
        <w:t>AAGGTGTGGGGGTTAAGTTCAACATAACGTGGTACCGTTACACGTGAAAGAACGGAAACA</w:t>
      </w:r>
    </w:p>
    <w:p>
      <w:pPr>
        <w:pStyle w:val="PlainText"/>
        <w:rPr/>
      </w:pPr>
      <w:r>
        <w:rPr/>
        <w:t>AATAAGGAGAAAAAGGAAAAG</w:t>
      </w:r>
    </w:p>
    <w:p>
      <w:pPr>
        <w:pStyle w:val="PlainText"/>
        <w:rPr/>
      </w:pPr>
      <w:r>
        <w:rPr/>
        <w:t>&gt;Tb927.7.840  | Trypanosoma brucei TREU927 | hypothetical protein, conserved | genomic | Tb927_07_v5.1 reverse | (geneCodeEnd+0 to geneEnd+0) | length=382</w:t>
      </w:r>
    </w:p>
    <w:p>
      <w:pPr>
        <w:pStyle w:val="PlainText"/>
        <w:rPr/>
      </w:pPr>
      <w:r>
        <w:rPr/>
        <w:t>AGGTACCACGTAGGAAATGTGGAGAAGGTTGAATATGCTCATGAAGGAGTTTGTTAGGAA</w:t>
      </w:r>
    </w:p>
    <w:p>
      <w:pPr>
        <w:pStyle w:val="PlainText"/>
        <w:rPr/>
      </w:pPr>
      <w:r>
        <w:rPr/>
        <w:t>TTTTGTTTGAGTTTTTTTTTTTAAATGTGCTTGTGTGTGTTCGTCTCTTTGCCTTTGTGT</w:t>
      </w:r>
    </w:p>
    <w:p>
      <w:pPr>
        <w:pStyle w:val="PlainText"/>
        <w:rPr/>
      </w:pPr>
      <w:r>
        <w:rPr/>
        <w:t>GTGTATGTGAGTTCAGGATGGGGGGGACGATGAGGGAATGTGTGCGTTTTCGAGGAAAAG</w:t>
      </w:r>
    </w:p>
    <w:p>
      <w:pPr>
        <w:pStyle w:val="PlainText"/>
        <w:rPr/>
      </w:pPr>
      <w:r>
        <w:rPr/>
        <w:t>GAACGATAAAAGGGGTATAGTGAGATGCTGTATTGATGTCAACCAGAATCTTGCTGTTAT</w:t>
      </w:r>
    </w:p>
    <w:p>
      <w:pPr>
        <w:pStyle w:val="PlainText"/>
        <w:rPr/>
      </w:pPr>
      <w:r>
        <w:rPr/>
        <w:t>TGAAGCATCTGCGGTGCAGTGAAGGGTAGCGAACCCTGCGTTCCCCGTTCGGACAGCTTT</w:t>
      </w:r>
    </w:p>
    <w:p>
      <w:pPr>
        <w:pStyle w:val="PlainText"/>
        <w:rPr/>
      </w:pPr>
      <w:r>
        <w:rPr/>
        <w:t>GTCTTAAGTTTTGAAGTAAATGGTGAAGATGTTTTCATTTTTCTCCAGTCTTCACAAAGT</w:t>
      </w:r>
    </w:p>
    <w:p>
      <w:pPr>
        <w:pStyle w:val="PlainText"/>
        <w:rPr/>
      </w:pPr>
      <w:r>
        <w:rPr/>
        <w:t>TTTGACTAATACTCGGGGCGGC</w:t>
      </w:r>
    </w:p>
    <w:p>
      <w:pPr>
        <w:pStyle w:val="PlainText"/>
        <w:rPr/>
      </w:pPr>
      <w:r>
        <w:rPr/>
        <w:t>&gt;Tb927.4.600  | Trypanosoma brucei TREU927 | Alpha/beta hydrolase family, putative | genomic | Tb927_04_v5.1 reverse | (geneCodeEnd+0 to geneEnd+0) | length=382</w:t>
      </w:r>
    </w:p>
    <w:p>
      <w:pPr>
        <w:pStyle w:val="PlainText"/>
        <w:rPr/>
      </w:pPr>
      <w:r>
        <w:rPr/>
        <w:t>GTTTTGTTTTTAAATGCAGCGTAACGGAGCAGCGGGGGCACCTAAAAAATGAAAAAAAGG</w:t>
      </w:r>
    </w:p>
    <w:p>
      <w:pPr>
        <w:pStyle w:val="PlainText"/>
        <w:rPr/>
      </w:pPr>
      <w:r>
        <w:rPr/>
        <w:t>GGCCGTTTGTTATTACTATTGAAGGGAGGAAAAAGAATTGGAGCCATTCGTTGGACTTAC</w:t>
      </w:r>
    </w:p>
    <w:p>
      <w:pPr>
        <w:pStyle w:val="PlainText"/>
        <w:rPr/>
      </w:pPr>
      <w:r>
        <w:rPr/>
        <w:t>TGTCTCAGGCTGTTTACATCGTTTGTCACACTTTTCCTTTTCTTTATCAGTTGCGTGTTC</w:t>
      </w:r>
    </w:p>
    <w:p>
      <w:pPr>
        <w:pStyle w:val="PlainText"/>
        <w:rPr/>
      </w:pPr>
      <w:r>
        <w:rPr/>
        <w:t>TAAGGGATTGCCGTAAGGGACGTGTAAGGATTGTTTGTCCACTTTTTAAATTAATGCACT</w:t>
      </w:r>
    </w:p>
    <w:p>
      <w:pPr>
        <w:pStyle w:val="PlainText"/>
        <w:rPr/>
      </w:pPr>
      <w:r>
        <w:rPr/>
        <w:t>CTTTCCCTATTGTTATTTTGTTGCGAATATTTTTTTCTTTTTGGTATTATTTCACTGTAG</w:t>
      </w:r>
    </w:p>
    <w:p>
      <w:pPr>
        <w:pStyle w:val="PlainText"/>
        <w:rPr/>
      </w:pPr>
      <w:r>
        <w:rPr/>
        <w:t>CATCATCAAGGAACGTAATTGTCACAGCTGATACCGAAAGGTTATTGGAACGGAGGTGTA</w:t>
      </w:r>
    </w:p>
    <w:p>
      <w:pPr>
        <w:pStyle w:val="PlainText"/>
        <w:rPr/>
      </w:pPr>
      <w:r>
        <w:rPr/>
        <w:t>GAAGGGGAGCGACACGTAAAAG</w:t>
      </w:r>
    </w:p>
    <w:p>
      <w:pPr>
        <w:pStyle w:val="PlainText"/>
        <w:rPr/>
      </w:pPr>
      <w:r>
        <w:rPr/>
        <w:t>&gt;Tb927.10.7710  | Trypanosoma brucei TREU927 | 40S ribosomal protein S8, putative | genomic | Tb927_10_v5.1 reverse | (geneCodeEnd+0 to geneEnd+0) | length=384</w:t>
      </w:r>
    </w:p>
    <w:p>
      <w:pPr>
        <w:pStyle w:val="PlainText"/>
        <w:rPr/>
      </w:pPr>
      <w:r>
        <w:rPr/>
        <w:t>GTGTATTTTAATACGTCTGTGGCCTAACACGACGTGGGTAAGGAGAGGTAAACAAAATAA</w:t>
      </w:r>
    </w:p>
    <w:p>
      <w:pPr>
        <w:pStyle w:val="PlainText"/>
        <w:rPr/>
      </w:pPr>
      <w:r>
        <w:rPr/>
        <w:t>AGTAGTGGTAGCAAGGGAAAGAAGGAAAGAGAGACGGCGTACTGTAAGTGTAAAAGACAA</w:t>
      </w:r>
    </w:p>
    <w:p>
      <w:pPr>
        <w:pStyle w:val="PlainText"/>
        <w:rPr/>
      </w:pPr>
      <w:r>
        <w:rPr/>
        <w:t>CGAACGCAAGTGGTAAGCTGGAGTAAATTGGTTACGCGGAAGTCATCTGTAGATTAATAT</w:t>
      </w:r>
    </w:p>
    <w:p>
      <w:pPr>
        <w:pStyle w:val="PlainText"/>
        <w:rPr/>
      </w:pPr>
      <w:r>
        <w:rPr/>
        <w:t>TTGTTGTTGTTACTGTTGTTTTTGTGTGATCAGTCCGTCACGGAACTCAATGGCGAATTC</w:t>
      </w:r>
    </w:p>
    <w:p>
      <w:pPr>
        <w:pStyle w:val="PlainText"/>
        <w:rPr/>
      </w:pPr>
      <w:r>
        <w:rPr/>
        <w:t>CATCGCATGCGGACGTCTCTTCTCCCTCCCCCACCTACGCAATCCGTCGCGTGAGTGGTA</w:t>
      </w:r>
    </w:p>
    <w:p>
      <w:pPr>
        <w:pStyle w:val="PlainText"/>
        <w:rPr/>
      </w:pPr>
      <w:r>
        <w:rPr/>
        <w:t>GCTGCTGTGGCGCAGTATTTTCGCTTAATCATATCCCACATGCGCGCATGCTGACATTTA</w:t>
      </w:r>
    </w:p>
    <w:p>
      <w:pPr>
        <w:pStyle w:val="PlainText"/>
        <w:rPr/>
      </w:pPr>
      <w:r>
        <w:rPr/>
        <w:t>CATCCATGTAAGCGTCGATAACGT</w:t>
      </w:r>
    </w:p>
    <w:p>
      <w:pPr>
        <w:pStyle w:val="PlainText"/>
        <w:rPr/>
      </w:pPr>
      <w:r>
        <w:rPr/>
        <w:t>&gt;Tb927.6.4210  | Trypanosoma brucei TREU927 | aldehyde dehydrogenase, putative (ALDH) | genomic | Tb927_06_v5.1 reverse | (geneCodeEnd+0 to geneEnd+0) | length=385</w:t>
      </w:r>
    </w:p>
    <w:p>
      <w:pPr>
        <w:pStyle w:val="PlainText"/>
        <w:rPr/>
      </w:pPr>
      <w:r>
        <w:rPr/>
        <w:t>AAGAGGTTGTATGTGTGTACGTTTGTTTATGGCTCCAATCTTAGCCCTTTTCTTTTTTTT</w:t>
      </w:r>
    </w:p>
    <w:p>
      <w:pPr>
        <w:pStyle w:val="PlainText"/>
        <w:rPr/>
      </w:pPr>
      <w:r>
        <w:rPr/>
        <w:t>CTTTGTGCCTGCAGTAACAGTGAAATGAAAAGGAACCATTTTCTTTTGTTTAATGGGAAA</w:t>
      </w:r>
    </w:p>
    <w:p>
      <w:pPr>
        <w:pStyle w:val="PlainText"/>
        <w:rPr/>
      </w:pPr>
      <w:r>
        <w:rPr/>
        <w:t>AGTGCAAGTTGGTGAATATTTTAATGATGTTGTTGGTATAACGGGGAAGGAATTAGGTAT</w:t>
      </w:r>
    </w:p>
    <w:p>
      <w:pPr>
        <w:pStyle w:val="PlainText"/>
        <w:rPr/>
      </w:pPr>
      <w:r>
        <w:rPr/>
        <w:t>GAACCTTGTCTCCGCCATGTTGTTAACGTTTTTTTTTTGTCATTCATCTACCCCCTTTTT</w:t>
      </w:r>
    </w:p>
    <w:p>
      <w:pPr>
        <w:pStyle w:val="PlainText"/>
        <w:rPr/>
      </w:pPr>
      <w:r>
        <w:rPr/>
        <w:t>GATTCGGCTTTATGTTCACAAGATTATTGGATGACATGAGAGAATGTGATGTGCCTGAAG</w:t>
      </w:r>
    </w:p>
    <w:p>
      <w:pPr>
        <w:pStyle w:val="PlainText"/>
        <w:rPr/>
      </w:pPr>
      <w:r>
        <w:rPr/>
        <w:t>AGAAAGGCCCCCCATCTTTTTTTGTTTTTGTCTCTGGTCCATTTTCCTCAGCTTCCGGTG</w:t>
      </w:r>
    </w:p>
    <w:p>
      <w:pPr>
        <w:pStyle w:val="PlainText"/>
        <w:rPr/>
      </w:pPr>
      <w:r>
        <w:rPr/>
        <w:t>CTTTTGTTTTCGTTCCTATGCGATC</w:t>
      </w:r>
    </w:p>
    <w:p>
      <w:pPr>
        <w:pStyle w:val="PlainText"/>
        <w:rPr/>
      </w:pPr>
      <w:r>
        <w:rPr/>
        <w:t>&gt;Tb927.5.4090  | Trypanosoma brucei TREU927 | hypothetical protein, conserved | genomic | Tb927_05_v5.1 reverse | (geneCodeEnd+0 to geneEnd+0) | length=386</w:t>
      </w:r>
    </w:p>
    <w:p>
      <w:pPr>
        <w:pStyle w:val="PlainText"/>
        <w:rPr/>
      </w:pPr>
      <w:r>
        <w:rPr/>
        <w:t>AAAAAATCAACAGCGACACCAACACTGGAACGCTGGTGCCTCTTCATGAGTTTTTTCTTT</w:t>
      </w:r>
    </w:p>
    <w:p>
      <w:pPr>
        <w:pStyle w:val="PlainText"/>
        <w:rPr/>
      </w:pPr>
      <w:r>
        <w:rPr/>
        <w:t>CGTGTCTCTGGCCTTGTTTGTATGGGACCGTCTGTTATGCTTGTGTCTCTCATTTTCTTT</w:t>
      </w:r>
    </w:p>
    <w:p>
      <w:pPr>
        <w:pStyle w:val="PlainText"/>
        <w:rPr/>
      </w:pPr>
      <w:r>
        <w:rPr/>
        <w:t>CTTGCGGCATGCTCCGCCCTGGTGTGCGCTTTTGCGCTTGCTGCCGATGTGAAAAGTAGG</w:t>
      </w:r>
    </w:p>
    <w:p>
      <w:pPr>
        <w:pStyle w:val="PlainText"/>
        <w:rPr/>
      </w:pPr>
      <w:r>
        <w:rPr/>
        <w:t>CCATTCCTTTTTCTCTTGAGTTTGTACATCAGTGGTAGCGGTCATTGCTTCTTAGCGTGA</w:t>
      </w:r>
    </w:p>
    <w:p>
      <w:pPr>
        <w:pStyle w:val="PlainText"/>
        <w:rPr/>
      </w:pPr>
      <w:r>
        <w:rPr/>
        <w:t>TTTTGAACTGTTGCGAGAGTCGCGGTGGTTCGGCATCCTGAGAGCACTGAAGTGATAGAA</w:t>
      </w:r>
    </w:p>
    <w:p>
      <w:pPr>
        <w:pStyle w:val="PlainText"/>
        <w:rPr/>
      </w:pPr>
      <w:r>
        <w:rPr/>
        <w:t>TGGGGAAGGTTTGCAGAGAGTAAGTGAAAAAAATGAAGTGTTCCGGTTTGTTCCAATCCT</w:t>
      </w:r>
    </w:p>
    <w:p>
      <w:pPr>
        <w:pStyle w:val="PlainText"/>
        <w:rPr/>
      </w:pPr>
      <w:r>
        <w:rPr/>
        <w:t>CGTGCTCTATTCATTGACGTGCTTTT</w:t>
      </w:r>
    </w:p>
    <w:p>
      <w:pPr>
        <w:pStyle w:val="PlainText"/>
        <w:rPr/>
      </w:pPr>
      <w:r>
        <w:rPr/>
        <w:t>&gt;Tb927.4.2720  | Trypanosoma brucei TREU927 | ATP dependent DEAD-box helicase (RH) | genomic | Tb927_04_v5.1 forward | (geneCodeEnd+0 to geneEnd+0) | length=389</w:t>
      </w:r>
    </w:p>
    <w:p>
      <w:pPr>
        <w:pStyle w:val="PlainText"/>
        <w:rPr/>
      </w:pPr>
      <w:r>
        <w:rPr/>
        <w:t>ATGGATGTCCATGAGGTTACCAGCACCATTTTATCTTCCAATTCTTCTGTGTGAGGAACG</w:t>
      </w:r>
    </w:p>
    <w:p>
      <w:pPr>
        <w:pStyle w:val="PlainText"/>
        <w:rPr/>
      </w:pPr>
      <w:r>
        <w:rPr/>
        <w:t>TTCAATTTGCAAGGCTACCGGCGAATCCGAGCCTTAGGGATATTAAAAAATAAATGTACG</w:t>
      </w:r>
    </w:p>
    <w:p>
      <w:pPr>
        <w:pStyle w:val="PlainText"/>
        <w:rPr/>
      </w:pPr>
      <w:r>
        <w:rPr/>
        <w:t>TTGGGCATGGAATTCTATGGTTGTGTGTAAAGATGGCTCGTCTCATTGCGGAAACTGATG</w:t>
      </w:r>
    </w:p>
    <w:p>
      <w:pPr>
        <w:pStyle w:val="PlainText"/>
        <w:rPr/>
      </w:pPr>
      <w:r>
        <w:rPr/>
        <w:t>TGATAAGAATGATTCTTTTAGGTCGGGGGGGAGGCCGGGAGAAGTGGTTGATGATGATAT</w:t>
      </w:r>
    </w:p>
    <w:p>
      <w:pPr>
        <w:pStyle w:val="PlainText"/>
        <w:rPr/>
      </w:pPr>
      <w:r>
        <w:rPr/>
        <w:t>CCCTCCTGTGAAAGTGCGGTCGTGTAATTGTGCGAATCAATAAACAACACTAATAGTGTT</w:t>
      </w:r>
    </w:p>
    <w:p>
      <w:pPr>
        <w:pStyle w:val="PlainText"/>
        <w:rPr/>
      </w:pPr>
      <w:r>
        <w:rPr/>
        <w:t>CGCCATGATGTGTTCGACTTTTTTTTTCTTTCTTTCTTTTTTTCCTCTGCGCTATCATGA</w:t>
      </w:r>
    </w:p>
    <w:p>
      <w:pPr>
        <w:pStyle w:val="PlainText"/>
        <w:rPr/>
      </w:pPr>
      <w:r>
        <w:rPr/>
        <w:t>ATTATGGTCGAACAGCTGCTGTACGGTTT</w:t>
      </w:r>
    </w:p>
    <w:p>
      <w:pPr>
        <w:pStyle w:val="PlainText"/>
        <w:rPr/>
      </w:pPr>
      <w:r>
        <w:rPr/>
        <w:t>&gt;Tb927.4.590  | Trypanosoma brucei TREU927 | PQQ-like domain/Protein of unknown function (DUF1620), putative | genomic | Tb927_04_v5.1 reverse | (geneCodeEnd+0 to geneEnd+0) | length=390</w:t>
      </w:r>
    </w:p>
    <w:p>
      <w:pPr>
        <w:pStyle w:val="PlainText"/>
        <w:rPr/>
      </w:pPr>
      <w:r>
        <w:rPr/>
        <w:t>ATCCCGAGAGATATTGACTTCTCGGGATTAACATGTCGTCGCCTTGGTTGCGATGTGTGT</w:t>
      </w:r>
    </w:p>
    <w:p>
      <w:pPr>
        <w:pStyle w:val="PlainText"/>
        <w:rPr/>
      </w:pPr>
      <w:r>
        <w:rPr/>
        <w:t>ATGTGTACGTTTTTCTGTTTTTGCTGAAAATTCCTGACGAGTCATTTCTGGGTGAAGGAA</w:t>
      </w:r>
    </w:p>
    <w:p>
      <w:pPr>
        <w:pStyle w:val="PlainText"/>
        <w:rPr/>
      </w:pPr>
      <w:r>
        <w:rPr/>
        <w:t>AGCGAGAGAAAGTAGTGGTTGAGGTGTGGACTGTCTCTGTTAGTCAGCAGTGGCGCATGC</w:t>
      </w:r>
    </w:p>
    <w:p>
      <w:pPr>
        <w:pStyle w:val="PlainText"/>
        <w:rPr/>
      </w:pPr>
      <w:r>
        <w:rPr/>
        <w:t>GAGCAGTTCGAAGGTTTTCTGGAGTGTGTACCGTGCGGGTTCGATGGAAGGGTGAAAGCG</w:t>
      </w:r>
    </w:p>
    <w:p>
      <w:pPr>
        <w:pStyle w:val="PlainText"/>
        <w:rPr/>
      </w:pPr>
      <w:r>
        <w:rPr/>
        <w:t>GAGCCCTCCATTTGGGTGGAAAAGAAAGGAAGAGTCTGTTTCTGTGCGTGTGTGTATGTG</w:t>
      </w:r>
    </w:p>
    <w:p>
      <w:pPr>
        <w:pStyle w:val="PlainText"/>
        <w:rPr/>
      </w:pPr>
      <w:r>
        <w:rPr/>
        <w:t>CAGCGTTAACTTAAGGAAAGGTTAAAGAGGACATTACCGTGAAGGCAGCGGGCGCAACTA</w:t>
      </w:r>
    </w:p>
    <w:p>
      <w:pPr>
        <w:pStyle w:val="PlainText"/>
        <w:rPr/>
      </w:pPr>
      <w:r>
        <w:rPr/>
        <w:t>ACGGTGGATCGTCATTTTTTCTTTTTTAGT</w:t>
      </w:r>
    </w:p>
    <w:p>
      <w:pPr>
        <w:pStyle w:val="PlainText"/>
        <w:rPr/>
      </w:pPr>
      <w:r>
        <w:rPr/>
        <w:t>&gt;Tb927.4.5230  | Trypanosoma brucei TREU927 | hypothetical protein, conserved | genomic | Tb927_04_v5.1 reverse | (geneCodeEnd+0 to geneEnd+0) | length=390</w:t>
      </w:r>
    </w:p>
    <w:p>
      <w:pPr>
        <w:pStyle w:val="PlainText"/>
        <w:rPr/>
      </w:pPr>
      <w:r>
        <w:rPr/>
        <w:t>GTGATAAGATGTGGTGTGCTCACATCTCTGTGCACCTATTACTTATTCATTCTTCCTTTT</w:t>
      </w:r>
    </w:p>
    <w:p>
      <w:pPr>
        <w:pStyle w:val="PlainText"/>
        <w:rPr/>
      </w:pPr>
      <w:r>
        <w:rPr/>
        <w:t>GTTCGAGAGTTTGCAGTGGAAAAAACATCTGTTTATGATATATATATATATATATATATA</w:t>
      </w:r>
    </w:p>
    <w:p>
      <w:pPr>
        <w:pStyle w:val="PlainText"/>
        <w:rPr/>
      </w:pPr>
      <w:r>
        <w:rPr/>
        <w:t>AGTACATATTTGTTTACGTTTCTTTTCTCCTCCATATATTGCACGCACTCGTGTTGGAGT</w:t>
      </w:r>
    </w:p>
    <w:p>
      <w:pPr>
        <w:pStyle w:val="PlainText"/>
        <w:rPr/>
      </w:pPr>
      <w:r>
        <w:rPr/>
        <w:t>CACATCGATGTGTCCCATACCGTCAGTCACGTGTAATTGATTTATTTAATATATGGATTG</w:t>
      </w:r>
    </w:p>
    <w:p>
      <w:pPr>
        <w:pStyle w:val="PlainText"/>
        <w:rPr/>
      </w:pPr>
      <w:r>
        <w:rPr/>
        <w:t>GTGTTTTTCAATTACTATTATTATTATTACTTTTACTACTATTACTTTTCTTTGGTTTTG</w:t>
      </w:r>
    </w:p>
    <w:p>
      <w:pPr>
        <w:pStyle w:val="PlainText"/>
        <w:rPr/>
      </w:pPr>
      <w:r>
        <w:rPr/>
        <w:t>CTCTTTTTTCGTCTTCTGCCCCTCTTCACGCATCGACATCCGTTCCCAGAGACTCACTGA</w:t>
      </w:r>
    </w:p>
    <w:p>
      <w:pPr>
        <w:pStyle w:val="PlainText"/>
        <w:rPr/>
      </w:pPr>
      <w:r>
        <w:rPr/>
        <w:t>GGTGTAAGTGGGCAACCGTCTCGGCACAGG</w:t>
      </w:r>
    </w:p>
    <w:p>
      <w:pPr>
        <w:pStyle w:val="PlainText"/>
        <w:rPr/>
      </w:pPr>
      <w:r>
        <w:rPr/>
        <w:t>&gt;Tb927.11.13390  | Trypanosoma brucei TREU927 | hypothetical protein, conserved | genomic | Tb927_11_v5.1 reverse | (geneCodeEnd+0 to geneEnd+0) | length=391</w:t>
      </w:r>
    </w:p>
    <w:p>
      <w:pPr>
        <w:pStyle w:val="PlainText"/>
        <w:rPr/>
      </w:pPr>
      <w:r>
        <w:rPr/>
        <w:t>GGGGAAAGTCCCCCCTCCTCCCAACTACACACACGCGCGCGCATACACTCACCTTCACAA</w:t>
      </w:r>
    </w:p>
    <w:p>
      <w:pPr>
        <w:pStyle w:val="PlainText"/>
        <w:rPr/>
      </w:pPr>
      <w:r>
        <w:rPr/>
        <w:t>CACCGTACGTAATGGAATTCTGATGGAGAAACTATAAAATTATGAGAAAGAGAGGGGAGA</w:t>
      </w:r>
    </w:p>
    <w:p>
      <w:pPr>
        <w:pStyle w:val="PlainText"/>
        <w:rPr/>
      </w:pPr>
      <w:r>
        <w:rPr/>
        <w:t>GGCGTCGCGACAGCCACACGGGTGAGGGAGCGGATCATAGCCGCTGCAGTTCCTGCTCCC</w:t>
      </w:r>
    </w:p>
    <w:p>
      <w:pPr>
        <w:pStyle w:val="PlainText"/>
        <w:rPr/>
      </w:pPr>
      <w:r>
        <w:rPr/>
        <w:t>TTCATATACGACTTGGTTGCTGTCAACAACCCAAACCGGTGAAGTGCTTGCGGAGTAAAA</w:t>
      </w:r>
    </w:p>
    <w:p>
      <w:pPr>
        <w:pStyle w:val="PlainText"/>
        <w:rPr/>
      </w:pPr>
      <w:r>
        <w:rPr/>
        <w:t>TCGTATCACATTGAAGTTTCGATGTGGTAGGTGGCTTTTTACGTGTTCGTCGCTCCGTTT</w:t>
      </w:r>
    </w:p>
    <w:p>
      <w:pPr>
        <w:pStyle w:val="PlainText"/>
        <w:rPr/>
      </w:pPr>
      <w:r>
        <w:rPr/>
        <w:t>GTTTGTTTGAAGGCGGCCTAACGTATTCTCTGTAGTCGTCGCTTGATGGATTCTTCCTTC</w:t>
      </w:r>
    </w:p>
    <w:p>
      <w:pPr>
        <w:pStyle w:val="PlainText"/>
        <w:rPr/>
      </w:pPr>
      <w:r>
        <w:rPr/>
        <w:t>TGTGGCACTTCACATCTTATTCCACACGGAG</w:t>
      </w:r>
    </w:p>
    <w:p>
      <w:pPr>
        <w:pStyle w:val="PlainText"/>
        <w:rPr/>
      </w:pPr>
      <w:r>
        <w:rPr/>
        <w:t>&gt;Tb927.11.11320  | Trypanosoma brucei TREU927 | hypothetical protein, conserved | genomic | Tb927_11_v5.1 forward | (geneCodeEnd+0 to geneEnd+0) | length=391</w:t>
      </w:r>
    </w:p>
    <w:p>
      <w:pPr>
        <w:pStyle w:val="PlainText"/>
        <w:rPr/>
      </w:pPr>
      <w:r>
        <w:rPr/>
        <w:t>ATGAGAATGAGATGAAGAAAGACAAGACGCAAAAACCGTCTCCATATAATAAACATAACA</w:t>
      </w:r>
    </w:p>
    <w:p>
      <w:pPr>
        <w:pStyle w:val="PlainText"/>
        <w:rPr/>
      </w:pPr>
      <w:r>
        <w:rPr/>
        <w:t>GTACCTTCTAGAACATGTGAAGAGAGGGACACGCTACTTCAAGGGGTGCTGCGTTATTGT</w:t>
      </w:r>
    </w:p>
    <w:p>
      <w:pPr>
        <w:pStyle w:val="PlainText"/>
        <w:rPr/>
      </w:pPr>
      <w:r>
        <w:rPr/>
        <w:t>TTAGCAGACCCAATACCATGACGATAGGACATCACGATAACCTTGAAACAAAACTTAACC</w:t>
      </w:r>
    </w:p>
    <w:p>
      <w:pPr>
        <w:pStyle w:val="PlainText"/>
        <w:rPr/>
      </w:pPr>
      <w:r>
        <w:rPr/>
        <w:t>GACGACCTGTATAACAGCACACAATTAAAATGCAAAAAATAATCGGGACGACTGTCACTG</w:t>
      </w:r>
    </w:p>
    <w:p>
      <w:pPr>
        <w:pStyle w:val="PlainText"/>
        <w:rPr/>
      </w:pPr>
      <w:r>
        <w:rPr/>
        <w:t>CTGTACAGTGCGAAACATCACTTAAACAACACCTTTTGCAACCCATAAAGTAGGAACAGA</w:t>
      </w:r>
    </w:p>
    <w:p>
      <w:pPr>
        <w:pStyle w:val="PlainText"/>
        <w:rPr/>
      </w:pPr>
      <w:r>
        <w:rPr/>
        <w:t>GCAGTAAATGCGAAAGTACCATTAAAACATTACAAAAAACACTTTGGCAAGCAGATACTC</w:t>
      </w:r>
    </w:p>
    <w:p>
      <w:pPr>
        <w:pStyle w:val="PlainText"/>
        <w:rPr/>
      </w:pPr>
      <w:r>
        <w:rPr/>
        <w:t>GTTTACCTCGCAGGTTTAACGGGGAAATTTC</w:t>
      </w:r>
    </w:p>
    <w:p>
      <w:pPr>
        <w:pStyle w:val="PlainText"/>
        <w:rPr/>
      </w:pPr>
      <w:r>
        <w:rPr/>
        <w:t>&gt;Tb927.3.2030  | Trypanosoma brucei TREU927 | acylphosphatase, putative | genomic | Tb927_03_v5.1 reverse | (geneCodeEnd+0 to geneEnd+0) | length=392</w:t>
      </w:r>
    </w:p>
    <w:p>
      <w:pPr>
        <w:pStyle w:val="PlainText"/>
        <w:rPr/>
      </w:pPr>
      <w:r>
        <w:rPr/>
        <w:t>AAGTTATGGTTCACCACGACATGAGTTGCGTGTGCGCACGTACTTTTCTGTGTTATATTG</w:t>
      </w:r>
    </w:p>
    <w:p>
      <w:pPr>
        <w:pStyle w:val="PlainText"/>
        <w:rPr/>
      </w:pPr>
      <w:r>
        <w:rPr/>
        <w:t>TGTATGTATTCATGAAGTGCGTTGTTGGTTGTTCTTGCTTTTTGTAGCGTGTAAAGAGCA</w:t>
      </w:r>
    </w:p>
    <w:p>
      <w:pPr>
        <w:pStyle w:val="PlainText"/>
        <w:rPr/>
      </w:pPr>
      <w:r>
        <w:rPr/>
        <w:t>TGTGTGTGCGCACCGGTAGTTGTGACGAGGTTGATGTTGGTTTTCCCGCGGGATGGGATT</w:t>
      </w:r>
    </w:p>
    <w:p>
      <w:pPr>
        <w:pStyle w:val="PlainText"/>
        <w:rPr/>
      </w:pPr>
      <w:r>
        <w:rPr/>
        <w:t>AATGTGGAAGTTGCTTGCACTGTTCCTTCTCTTTTTCCTTTTCCTTTTTGTTTTACGTTA</w:t>
      </w:r>
    </w:p>
    <w:p>
      <w:pPr>
        <w:pStyle w:val="PlainText"/>
        <w:rPr/>
      </w:pPr>
      <w:r>
        <w:rPr/>
        <w:t>TTACTTTCTATACGTTTTGTGCTGCGTATGGAGGAGGGGAATTCTCCCCAGCTGCACATT</w:t>
      </w:r>
    </w:p>
    <w:p>
      <w:pPr>
        <w:pStyle w:val="PlainText"/>
        <w:rPr/>
      </w:pPr>
      <w:r>
        <w:rPr/>
        <w:t>TGAGGTTAATGAGTTTCGCGTATGTGACAACCTGAAAAAGAGGAGGCAAGAAAGCCTCTC</w:t>
      </w:r>
    </w:p>
    <w:p>
      <w:pPr>
        <w:pStyle w:val="PlainText"/>
        <w:rPr/>
      </w:pPr>
      <w:r>
        <w:rPr/>
        <w:t>CGAAGAGATGATTTTATCTATTGGCACGCAGG</w:t>
      </w:r>
    </w:p>
    <w:p>
      <w:pPr>
        <w:pStyle w:val="PlainText"/>
        <w:rPr/>
      </w:pPr>
      <w:r>
        <w:rPr/>
        <w:t>&gt;Tb927.3.4130  | Trypanosoma brucei TREU927 | hypothetical protein, conserved | genomic | Tb927_03_v5.1 reverse | (geneCodeEnd+0 to geneEnd+0) | length=393</w:t>
      </w:r>
    </w:p>
    <w:p>
      <w:pPr>
        <w:pStyle w:val="PlainText"/>
        <w:rPr/>
      </w:pPr>
      <w:r>
        <w:rPr/>
        <w:t>AATCGCCTGGGCTTGATATGTTCGTGGGGACTAAGACACGGATGGAGTTGAGTGGCAGCA</w:t>
      </w:r>
    </w:p>
    <w:p>
      <w:pPr>
        <w:pStyle w:val="PlainText"/>
        <w:rPr/>
      </w:pPr>
      <w:r>
        <w:rPr/>
        <w:t>ACGGTGGAGGAGAAGGGAAGAATGTGACTAGGGGTTACAACTGGGCGGAAGTGCGCATGA</w:t>
      </w:r>
    </w:p>
    <w:p>
      <w:pPr>
        <w:pStyle w:val="PlainText"/>
        <w:rPr/>
      </w:pPr>
      <w:r>
        <w:rPr/>
        <w:t>CAAAAGGAGTTATGCATTTGGTTACGTCTGGACATGCAGGTGTTTCCCTTTCTACTTCCG</w:t>
      </w:r>
    </w:p>
    <w:p>
      <w:pPr>
        <w:pStyle w:val="PlainText"/>
        <w:rPr/>
      </w:pPr>
      <w:r>
        <w:rPr/>
        <w:t>TGCATATGCATGCAGATACATAAGTATATGTACGTGCCTCTCCTTTTTTGTGCGGAGCGC</w:t>
      </w:r>
    </w:p>
    <w:p>
      <w:pPr>
        <w:pStyle w:val="PlainText"/>
        <w:rPr/>
      </w:pPr>
      <w:r>
        <w:rPr/>
        <w:t>TGTCGCCTCCTTTGTTCTTGTTTGGGCTTCGACGTCAGGAAGAACTCTTTCGCTTTCCAG</w:t>
      </w:r>
    </w:p>
    <w:p>
      <w:pPr>
        <w:pStyle w:val="PlainText"/>
        <w:rPr/>
      </w:pPr>
      <w:r>
        <w:rPr/>
        <w:t>CTGGGGCTGTTCTGGCTGTTGCTTGCCCCCGGAACACGTGGACGTAATGTGAGTGGCGCC</w:t>
      </w:r>
    </w:p>
    <w:p>
      <w:pPr>
        <w:pStyle w:val="PlainText"/>
        <w:rPr/>
      </w:pPr>
      <w:r>
        <w:rPr/>
        <w:t>ACGTTGAGCTGTGTTCCTATTTTGCGGGGAGTC</w:t>
      </w:r>
    </w:p>
    <w:p>
      <w:pPr>
        <w:pStyle w:val="PlainText"/>
        <w:rPr/>
      </w:pPr>
      <w:r>
        <w:rPr/>
        <w:t>&gt;Tb927.7.2360  | Trypanosoma brucei TREU927 | N-acetyltransferase, putative | genomic | Tb927_07_v5.1 reverse | (geneCodeEnd+0 to geneEnd+0) | length=396</w:t>
      </w:r>
    </w:p>
    <w:p>
      <w:pPr>
        <w:pStyle w:val="PlainText"/>
        <w:rPr/>
      </w:pPr>
      <w:r>
        <w:rPr/>
        <w:t>AGATTCTTTTAACATCTTTTTACGGAGAGGCGTGCAATCGCTCACGAGTTTACCTGGCAG</w:t>
      </w:r>
    </w:p>
    <w:p>
      <w:pPr>
        <w:pStyle w:val="PlainText"/>
        <w:rPr/>
      </w:pPr>
      <w:r>
        <w:rPr/>
        <w:t>GCGCAGCCGTAGCGATAAGCTGATCCAGTTTAGGGATAGACCGTGAGACGTATGTACTGA</w:t>
      </w:r>
    </w:p>
    <w:p>
      <w:pPr>
        <w:pStyle w:val="PlainText"/>
        <w:rPr/>
      </w:pPr>
      <w:r>
        <w:rPr/>
        <w:t>AGCGGAGGTGGAGCATGTCTGAGATTGAAAAGAGTATGAGTAATAGGGTGGAGTGTGGTT</w:t>
      </w:r>
    </w:p>
    <w:p>
      <w:pPr>
        <w:pStyle w:val="PlainText"/>
        <w:rPr/>
      </w:pPr>
      <w:r>
        <w:rPr/>
        <w:t>TACTGAAAGAAAGGAAAAGGGAGGGGGTGGTGAGCACAATCAACCTGTTGACTTCTTTAT</w:t>
      </w:r>
    </w:p>
    <w:p>
      <w:pPr>
        <w:pStyle w:val="PlainText"/>
        <w:rPr/>
      </w:pPr>
      <w:r>
        <w:rPr/>
        <w:t>TTTCCACGAGAAATCGATCGTCTCACTAGCGGTGGTGGTGTGTTGCGTGTAATGCCTTAC</w:t>
      </w:r>
    </w:p>
    <w:p>
      <w:pPr>
        <w:pStyle w:val="PlainText"/>
        <w:rPr/>
      </w:pPr>
      <w:r>
        <w:rPr/>
        <w:t>ATGTAGATGGAGAATATCCTCGTGCGAACATGAGGGATTTCATGGTGGATGCTGCCATTC</w:t>
      </w:r>
    </w:p>
    <w:p>
      <w:pPr>
        <w:pStyle w:val="PlainText"/>
        <w:rPr/>
      </w:pPr>
      <w:r>
        <w:rPr/>
        <w:t>GAGTTGAGGGAGGAGCCGAACAAAAAGTGAAACAAT</w:t>
      </w:r>
    </w:p>
    <w:p>
      <w:pPr>
        <w:pStyle w:val="PlainText"/>
        <w:rPr/>
      </w:pPr>
      <w:r>
        <w:rPr/>
        <w:t>&gt;Tb927.6.4480  | Trypanosoma brucei TREU927 | valyl-tRNA synthetase, putative (ValRS) | genomic | Tb927_06_v5.1 reverse | (geneCodeEnd+0 to geneEnd+0) | length=396</w:t>
      </w:r>
    </w:p>
    <w:p>
      <w:pPr>
        <w:pStyle w:val="PlainText"/>
        <w:rPr/>
      </w:pPr>
      <w:r>
        <w:rPr/>
        <w:t>AGACGCCGGAGATGCAAACGCCTCAGTTGAGAACATGATATTTATTTAGGGAAACGAGGG</w:t>
      </w:r>
    </w:p>
    <w:p>
      <w:pPr>
        <w:pStyle w:val="PlainText"/>
        <w:rPr/>
      </w:pPr>
      <w:r>
        <w:rPr/>
        <w:t>GAATGGATGGGGTATAATGAAGTCGGGTCTTCTTCAGGCACTGAGGGAGTCTGGTAAGTT</w:t>
      </w:r>
    </w:p>
    <w:p>
      <w:pPr>
        <w:pStyle w:val="PlainText"/>
        <w:rPr/>
      </w:pPr>
      <w:r>
        <w:rPr/>
        <w:t>TAGTGTTTGACAGCTGGTGACATTAATAACCGGAGCGACTAGGATTACTCAGGGGACCAG</w:t>
      </w:r>
    </w:p>
    <w:p>
      <w:pPr>
        <w:pStyle w:val="PlainText"/>
        <w:rPr/>
      </w:pPr>
      <w:r>
        <w:rPr/>
        <w:t>CATAACATATTTTCTCTTCTTCCTATTCATTTCTACACTGTTGTTGTATTACTGGTGAAA</w:t>
      </w:r>
    </w:p>
    <w:p>
      <w:pPr>
        <w:pStyle w:val="PlainText"/>
        <w:rPr/>
      </w:pPr>
      <w:r>
        <w:rPr/>
        <w:t>ATTTCCCCTTTTAAAATGTTGACAGCTGAAAATCTAGCGTTTCGGGCAGGCCTTTCTTCC</w:t>
      </w:r>
    </w:p>
    <w:p>
      <w:pPr>
        <w:pStyle w:val="PlainText"/>
        <w:rPr/>
      </w:pPr>
      <w:r>
        <w:rPr/>
        <w:t>CTGTATTCCTGATCCAATTGACTCTGATAATGACAACACCTGTTTCCTGCGATGAGCGCC</w:t>
      </w:r>
    </w:p>
    <w:p>
      <w:pPr>
        <w:pStyle w:val="PlainText"/>
        <w:rPr/>
      </w:pPr>
      <w:r>
        <w:rPr/>
        <w:t>AATAAGAGTTTTACCCGATGAAAATTTCCTGAACTT</w:t>
      </w:r>
    </w:p>
    <w:p>
      <w:pPr>
        <w:pStyle w:val="PlainText"/>
        <w:rPr/>
      </w:pPr>
      <w:r>
        <w:rPr/>
        <w:t>&gt;Tb927.10.5070  | Trypanosoma brucei TREU927 | ribonuclease H, putative | genomic | Tb927_10_v5.1 forward | (geneCodeEnd+0 to geneEnd+0) | length=396</w:t>
      </w:r>
    </w:p>
    <w:p>
      <w:pPr>
        <w:pStyle w:val="PlainText"/>
        <w:rPr/>
      </w:pPr>
      <w:r>
        <w:rPr/>
        <w:t>GACACCCCTGACGCATCCATCATTTCTTGGAAAGAAAGTAAAAGAAAACGAGAAGAAAAC</w:t>
      </w:r>
    </w:p>
    <w:p>
      <w:pPr>
        <w:pStyle w:val="PlainText"/>
        <w:rPr/>
      </w:pPr>
      <w:r>
        <w:rPr/>
        <w:t>AACGTGCAGTGTATAAAGTTCTTGAAAACAGCAGCTTCTGCTGTCTTCACAGGACGGAAA</w:t>
      </w:r>
    </w:p>
    <w:p>
      <w:pPr>
        <w:pStyle w:val="PlainText"/>
        <w:rPr/>
      </w:pPr>
      <w:r>
        <w:rPr/>
        <w:t>CACAACTGTCAAACACCTATGCAGGATGTCCCTCTGGTGTGTTTCATAGAAACAATTTTG</w:t>
      </w:r>
    </w:p>
    <w:p>
      <w:pPr>
        <w:pStyle w:val="PlainText"/>
        <w:rPr/>
      </w:pPr>
      <w:r>
        <w:rPr/>
        <w:t>CGGCAGGAAATGTTCGATGAGGTGGAGGGACGAATATTTGTCCTTTTTGGTAATAACAAG</w:t>
      </w:r>
    </w:p>
    <w:p>
      <w:pPr>
        <w:pStyle w:val="PlainText"/>
        <w:rPr/>
      </w:pPr>
      <w:r>
        <w:rPr/>
        <w:t>AGTTCTACACGCACAGGCATACGTAATACATCGGTGTGAAAAACAATCATTTGTTCAGTT</w:t>
      </w:r>
    </w:p>
    <w:p>
      <w:pPr>
        <w:pStyle w:val="PlainText"/>
        <w:rPr/>
      </w:pPr>
      <w:r>
        <w:rPr/>
        <w:t>GGACGCTGTTTTGCGTACTAACTGGGTTGTTTTATCGTGTTTTTCTCCTATCCCAACATT</w:t>
      </w:r>
    </w:p>
    <w:p>
      <w:pPr>
        <w:pStyle w:val="PlainText"/>
        <w:rPr/>
      </w:pPr>
      <w:r>
        <w:rPr/>
        <w:t>TTGGTGCGGAGACCGTCTTCACGTTTGATCAGACTC</w:t>
      </w:r>
    </w:p>
    <w:p>
      <w:pPr>
        <w:pStyle w:val="PlainText"/>
        <w:rPr/>
      </w:pPr>
      <w:r>
        <w:rPr/>
        <w:t>&gt;Tb927.7.6610  | Trypanosoma brucei TREU927 | hypothetical protein, conserved | genomic | Tb927_07_v5.1 reverse | (geneCodeEnd+0 to geneEnd+0) | length=399</w:t>
      </w:r>
    </w:p>
    <w:p>
      <w:pPr>
        <w:pStyle w:val="PlainText"/>
        <w:rPr/>
      </w:pPr>
      <w:r>
        <w:rPr/>
        <w:t>AATGTTGGATAAGTCTTGAGTGTAGGGTGACAGGTGTGACTCCCCTGCATCGGTGCTTGT</w:t>
      </w:r>
    </w:p>
    <w:p>
      <w:pPr>
        <w:pStyle w:val="PlainText"/>
        <w:rPr/>
      </w:pPr>
      <w:r>
        <w:rPr/>
        <w:t>CACCCCGTTTTCTTCTTCATGCGGCACTTCCGGTGGAGTGTAGCGACGAAAATATTTTTG</w:t>
      </w:r>
    </w:p>
    <w:p>
      <w:pPr>
        <w:pStyle w:val="PlainText"/>
        <w:rPr/>
      </w:pPr>
      <w:r>
        <w:rPr/>
        <w:t>TTTTGATTATGTCATTTCTGTCTGGGGCTGCACTTTTCTTTTCTTTTCTCTTTTTTACCT</w:t>
      </w:r>
    </w:p>
    <w:p>
      <w:pPr>
        <w:pStyle w:val="PlainText"/>
        <w:rPr/>
      </w:pPr>
      <w:r>
        <w:rPr/>
        <w:t>TTTTTGTCTGTTAATGCACTAAACGGCGCCGTTTGAGGAGTATCCCTATCTAGACAGCTG</w:t>
      </w:r>
    </w:p>
    <w:p>
      <w:pPr>
        <w:pStyle w:val="PlainText"/>
        <w:rPr/>
      </w:pPr>
      <w:r>
        <w:rPr/>
        <w:t>CAGATCTGTGGTGATCCACCGTGCAGAGGCACGGGGATGAAAATCTAGTGCGCAGTGGCA</w:t>
      </w:r>
    </w:p>
    <w:p>
      <w:pPr>
        <w:pStyle w:val="PlainText"/>
        <w:rPr/>
      </w:pPr>
      <w:r>
        <w:rPr/>
        <w:t>GGGGAGTCAGGGTGCGTGGCGCATGAAGTGCCCAAACTGCATTGTATCTGGTGGCCACCC</w:t>
      </w:r>
    </w:p>
    <w:p>
      <w:pPr>
        <w:pStyle w:val="PlainText"/>
        <w:rPr/>
      </w:pPr>
      <w:r>
        <w:rPr/>
        <w:t>GTATATTTTCCGTTTTTCTTTTTTCCTTATCAATTATTC</w:t>
      </w:r>
    </w:p>
    <w:p>
      <w:pPr>
        <w:pStyle w:val="PlainText"/>
        <w:rPr/>
      </w:pPr>
      <w:r>
        <w:rPr/>
        <w:t>&gt;Tb927.3.3240  | Trypanosoma brucei TREU927 | hypothetical protein, conserved | genomic | Tb927_03_v5.1 reverse | (geneCodeEnd+0 to geneEnd+0) | length=401</w:t>
      </w:r>
    </w:p>
    <w:p>
      <w:pPr>
        <w:pStyle w:val="PlainText"/>
        <w:rPr/>
      </w:pPr>
      <w:r>
        <w:rPr/>
        <w:t>ATGATGAAACAACATTGTCTGTACAGGAGAAGTGTTGCCTGTACGACCGTGCATTCGTGC</w:t>
      </w:r>
    </w:p>
    <w:p>
      <w:pPr>
        <w:pStyle w:val="PlainText"/>
        <w:rPr/>
      </w:pPr>
      <w:r>
        <w:rPr/>
        <w:t>AGACAGTATTATGGAACAGATTCAGGGTAGTGAAGAAGAATAATTGCGGTGTTTCCTTTT</w:t>
      </w:r>
    </w:p>
    <w:p>
      <w:pPr>
        <w:pStyle w:val="PlainText"/>
        <w:rPr/>
      </w:pPr>
      <w:r>
        <w:rPr/>
        <w:t>GAATATGACACATCGATTCCTCTCTCTAGACGAGGTGAAGATAATAGGACGTTGCATTGG</w:t>
      </w:r>
    </w:p>
    <w:p>
      <w:pPr>
        <w:pStyle w:val="PlainText"/>
        <w:rPr/>
      </w:pPr>
      <w:r>
        <w:rPr/>
        <w:t>TGCTTCTCAAAGTATGGTAACTACCATATGATGGTGGCAGGCAGTGCTTGCTTTGTTGTT</w:t>
      </w:r>
    </w:p>
    <w:p>
      <w:pPr>
        <w:pStyle w:val="PlainText"/>
        <w:rPr/>
      </w:pPr>
      <w:r>
        <w:rPr/>
        <w:t>AGTGTTTCGTGAATGCAGGAAACTTGGAGGGAAAGTGGTACCCGCTTATAACAGGGACGC</w:t>
      </w:r>
    </w:p>
    <w:p>
      <w:pPr>
        <w:pStyle w:val="PlainText"/>
        <w:rPr/>
      </w:pPr>
      <w:r>
        <w:rPr/>
        <w:t>TATGCAACTTTCCCTCCTTTAAACGTTTTCTCTTTTTTTTCTTTTATCGCTCCTGCTAGC</w:t>
      </w:r>
    </w:p>
    <w:p>
      <w:pPr>
        <w:pStyle w:val="PlainText"/>
        <w:rPr/>
      </w:pPr>
      <w:r>
        <w:rPr/>
        <w:t>GACATTGTCCCTCTACTTGTTGCTCTGAAGCACACCATAAT</w:t>
      </w:r>
    </w:p>
    <w:p>
      <w:pPr>
        <w:pStyle w:val="PlainText"/>
        <w:rPr/>
      </w:pPr>
      <w:r>
        <w:rPr/>
        <w:t>&gt;Tb927.9.11480  | Trypanosoma brucei TREU927 | hypothetical protein, conserved | genomic | Tb927_09_v5.1 forward | (geneCodeEnd+0 to geneEnd+0) | length=401</w:t>
      </w:r>
    </w:p>
    <w:p>
      <w:pPr>
        <w:pStyle w:val="PlainText"/>
        <w:rPr/>
      </w:pPr>
      <w:r>
        <w:rPr/>
        <w:t>ATCGATTGCTGCGGTAGGAACAACCGCATAATTAGTGTGCTGAATATGGTGAGATCCCTG</w:t>
      </w:r>
    </w:p>
    <w:p>
      <w:pPr>
        <w:pStyle w:val="PlainText"/>
        <w:rPr/>
      </w:pPr>
      <w:r>
        <w:rPr/>
        <w:t>TGAGAATAATGGTAAGGGCTCGTGGCGCCACTGATGTTTGGGTTGCTGCCGTTAGTGTTG</w:t>
      </w:r>
    </w:p>
    <w:p>
      <w:pPr>
        <w:pStyle w:val="PlainText"/>
        <w:rPr/>
      </w:pPr>
      <w:r>
        <w:rPr/>
        <w:t>GATATCAACAACAGGATGTGGGACGAAGGAGTTAGTGAAACGAACAAGTCAAAGAAACAA</w:t>
      </w:r>
    </w:p>
    <w:p>
      <w:pPr>
        <w:pStyle w:val="PlainText"/>
        <w:rPr/>
      </w:pPr>
      <w:r>
        <w:rPr/>
        <w:t>CGACTTCCCCCCCTCGGACATTGCGCATCTTTCTTTTCTTTGCTTTACTCAAACTCGAAC</w:t>
      </w:r>
    </w:p>
    <w:p>
      <w:pPr>
        <w:pStyle w:val="PlainText"/>
        <w:rPr/>
      </w:pPr>
      <w:r>
        <w:rPr/>
        <w:t>AGACGAAATGAAAGCGATAACACGAAGGAGAAAGGATGGAACTAAGAGGAGGTAGGGTAA</w:t>
      </w:r>
    </w:p>
    <w:p>
      <w:pPr>
        <w:pStyle w:val="PlainText"/>
        <w:rPr/>
      </w:pPr>
      <w:r>
        <w:rPr/>
        <w:t>CGTTTAGGCTAAAAGAAACAACGTGGCGAAGGGTTATGTGCTTCGTGAGGTATTGCTATA</w:t>
      </w:r>
    </w:p>
    <w:p>
      <w:pPr>
        <w:pStyle w:val="PlainText"/>
        <w:rPr/>
      </w:pPr>
      <w:r>
        <w:rPr/>
        <w:t>ACGGATCCATTTATGGTCTTCTTTCTGTTCTGATCAGTGTT</w:t>
      </w:r>
    </w:p>
    <w:p>
      <w:pPr>
        <w:pStyle w:val="PlainText"/>
        <w:rPr/>
      </w:pPr>
      <w:r>
        <w:rPr/>
        <w:t>&gt;Tb927.11.7170  | Trypanosoma brucei TREU927 | seryl-tRNA synthetase | genomic | Tb927_11_v5.1 reverse | (geneCodeEnd+0 to geneEnd+0) | length=401</w:t>
      </w:r>
    </w:p>
    <w:p>
      <w:pPr>
        <w:pStyle w:val="PlainText"/>
        <w:rPr/>
      </w:pPr>
      <w:r>
        <w:rPr/>
        <w:t>ACCGTAGCAATTACAAGCGGTTTACGTGTTTATACGAATAATCTATTTCTGCGGGTGTGA</w:t>
      </w:r>
    </w:p>
    <w:p>
      <w:pPr>
        <w:pStyle w:val="PlainText"/>
        <w:rPr/>
      </w:pPr>
      <w:r>
        <w:rPr/>
        <w:t>GCGTGGGTCAGTAAGTGAAAATTAAATAATAGGGGTCTTCGGGGGCAGCGGTAGGGAAAC</w:t>
      </w:r>
    </w:p>
    <w:p>
      <w:pPr>
        <w:pStyle w:val="PlainText"/>
        <w:rPr/>
      </w:pPr>
      <w:r>
        <w:rPr/>
        <w:t>GGGGGGGGGTGCCACATTTTGTTTCCTTTAGTTCCGTGACTAGTAGCATTGGGACCATTG</w:t>
      </w:r>
    </w:p>
    <w:p>
      <w:pPr>
        <w:pStyle w:val="PlainText"/>
        <w:rPr/>
      </w:pPr>
      <w:r>
        <w:rPr/>
        <w:t>TATGCTGAGGGCCAGCCTGCGTCGAATGGTAGTTATGCACATTCGTGTAAGGGCACGGTT</w:t>
      </w:r>
    </w:p>
    <w:p>
      <w:pPr>
        <w:pStyle w:val="PlainText"/>
        <w:rPr/>
      </w:pPr>
      <w:r>
        <w:rPr/>
        <w:t>GGTTGCCGTGTCAGGAGCCGTGACCATTTTGGCTACTGAGGGAGCTTACGACTGTTAGGC</w:t>
      </w:r>
    </w:p>
    <w:p>
      <w:pPr>
        <w:pStyle w:val="PlainText"/>
        <w:rPr/>
      </w:pPr>
      <w:r>
        <w:rPr/>
        <w:t>CATCCTTACCTCACCTGTATTTGTTTTACAGCTCTACTAACTTTGAAATATATTTGCTCA</w:t>
      </w:r>
    </w:p>
    <w:p>
      <w:pPr>
        <w:pStyle w:val="PlainText"/>
        <w:rPr/>
      </w:pPr>
      <w:r>
        <w:rPr/>
        <w:t>TGTTGTTGTTGTTTATCAATTCCTTCCGCAGGCACATGCAC</w:t>
      </w:r>
    </w:p>
    <w:p>
      <w:pPr>
        <w:pStyle w:val="PlainText"/>
        <w:rPr/>
      </w:pPr>
      <w:r>
        <w:rPr/>
        <w:t>&gt;Tb927.10.14180  | Trypanosoma brucei TREU927 | protein transport protein SEC13, putative | genomic | Tb927_10_v5.1 reverse | (geneCodeEnd+0 to geneEnd+0) | length=402</w:t>
      </w:r>
    </w:p>
    <w:p>
      <w:pPr>
        <w:pStyle w:val="PlainText"/>
        <w:rPr/>
      </w:pPr>
      <w:r>
        <w:rPr/>
        <w:t>ACGACAACTTGTTTGAACAAGATATGGTGGAGAGATATTTACAACGGGAGGTCGGTTGGA</w:t>
      </w:r>
    </w:p>
    <w:p>
      <w:pPr>
        <w:pStyle w:val="PlainText"/>
        <w:rPr/>
      </w:pPr>
      <w:r>
        <w:rPr/>
        <w:t>TGGGTGGGAGGAGAAGGGGAAATGAGGACTATGGGAAGAAGTGCGGAGGTAAGGCGGTTA</w:t>
      </w:r>
    </w:p>
    <w:p>
      <w:pPr>
        <w:pStyle w:val="PlainText"/>
        <w:rPr/>
      </w:pPr>
      <w:r>
        <w:rPr/>
        <w:t>CCGCGTGGTGCATGGCAACAGCTGGTAGAGGGTTTTGATGGTCCTCCTGAGCACAGTTCA</w:t>
      </w:r>
    </w:p>
    <w:p>
      <w:pPr>
        <w:pStyle w:val="PlainText"/>
        <w:rPr/>
      </w:pPr>
      <w:r>
        <w:rPr/>
        <w:t>CCCTCCTAGTTTTTTTGTCGGCATCATCTTGACCCTGTCAGTATAACCTTTTGCATTGCA</w:t>
      </w:r>
    </w:p>
    <w:p>
      <w:pPr>
        <w:pStyle w:val="PlainText"/>
        <w:rPr/>
      </w:pPr>
      <w:r>
        <w:rPr/>
        <w:t>CCGCTCTCCAAGGAGGGATCATATACAAGCATCATAGTGGAAAGGGGGAAATCAGATCAG</w:t>
      </w:r>
    </w:p>
    <w:p>
      <w:pPr>
        <w:pStyle w:val="PlainText"/>
        <w:rPr/>
      </w:pPr>
      <w:r>
        <w:rPr/>
        <w:t>AATAATCGAGAAAAAGAAGGCTGAAACTCCACTTGTTGTTTTCTTTCTTCCTTCCGTTTC</w:t>
      </w:r>
    </w:p>
    <w:p>
      <w:pPr>
        <w:pStyle w:val="PlainText"/>
        <w:rPr/>
      </w:pPr>
      <w:r>
        <w:rPr/>
        <w:t>ACTCCTCTACGCACACGCATGCGCATGTGGGAATTCCTTGTT</w:t>
      </w:r>
    </w:p>
    <w:p>
      <w:pPr>
        <w:pStyle w:val="PlainText"/>
        <w:rPr/>
      </w:pPr>
      <w:r>
        <w:rPr/>
        <w:t>&gt;Tb927.1.3110  | Trypanosoma brucei TREU927 | soluble N-ethylmaleimide sensitive factor (NSF) attachment protein, putative | genomic | Tb927_01_v5.1 forward | (geneCodeEnd+0 to geneEnd+0) | length=403</w:t>
      </w:r>
    </w:p>
    <w:p>
      <w:pPr>
        <w:pStyle w:val="PlainText"/>
        <w:rPr/>
      </w:pPr>
      <w:r>
        <w:rPr/>
        <w:t>GGGTGGAGTTCCACCCCTTGAAGTTGTGAGGAAGTATGGAAGGGGTCGATAGCAGGGGGA</w:t>
      </w:r>
    </w:p>
    <w:p>
      <w:pPr>
        <w:pStyle w:val="PlainText"/>
        <w:rPr/>
      </w:pPr>
      <w:r>
        <w:rPr/>
        <w:t>CGGGCACCTCTTTTGCCATAGCTTTCTCAACAACTTCACTGGCACACCATTCTTCGACAG</w:t>
      </w:r>
    </w:p>
    <w:p>
      <w:pPr>
        <w:pStyle w:val="PlainText"/>
        <w:rPr/>
      </w:pPr>
      <w:r>
        <w:rPr/>
        <w:t>AGTATTATTTTACAGTTGGCATTGCTACTTTTCTCTCCGTTTTTTTTTCCTGGCGGTAAT</w:t>
      </w:r>
    </w:p>
    <w:p>
      <w:pPr>
        <w:pStyle w:val="PlainText"/>
        <w:rPr/>
      </w:pPr>
      <w:r>
        <w:rPr/>
        <w:t>CACGCCTTTTCGCTCTGCCCCGCCCCCCCCCCCCCTCTCCTTTGAAAACTGCTTGTAACG</w:t>
      </w:r>
    </w:p>
    <w:p>
      <w:pPr>
        <w:pStyle w:val="PlainText"/>
        <w:rPr/>
      </w:pPr>
      <w:r>
        <w:rPr/>
        <w:t>CCGCCGTCCCGTGTCTTCAGCAGGAAGTACGAGTTAGCTCAAGCCTCAGGAAGAGCTAGT</w:t>
      </w:r>
    </w:p>
    <w:p>
      <w:pPr>
        <w:pStyle w:val="PlainText"/>
        <w:rPr/>
      </w:pPr>
      <w:r>
        <w:rPr/>
        <w:t>TTTTTACTTTATACACCCAACTTACCACAACCAGGGAGAAAAAAACTAAAAGGACAAATG</w:t>
      </w:r>
    </w:p>
    <w:p>
      <w:pPr>
        <w:pStyle w:val="PlainText"/>
        <w:rPr/>
      </w:pPr>
      <w:r>
        <w:rPr/>
        <w:t>TGGTAGATCGTCTTATTCCAGTGATGCGTGAAATAACCTTTCG</w:t>
      </w:r>
    </w:p>
    <w:p>
      <w:pPr>
        <w:pStyle w:val="PlainText"/>
        <w:rPr/>
      </w:pPr>
      <w:r>
        <w:rPr/>
        <w:t>&gt;Tb927.4.1780  | Trypanosoma brucei TREU927 | hypothetical protein, conserved | genomic | Tb927_04_v5.1 reverse | (geneCodeEnd+0 to geneEnd+0) | length=403</w:t>
      </w:r>
    </w:p>
    <w:p>
      <w:pPr>
        <w:pStyle w:val="PlainText"/>
        <w:rPr/>
      </w:pPr>
      <w:r>
        <w:rPr/>
        <w:t>AGCTGGGAGAAACGATGAGCGGTGTGACGCCGTGTGGTAGCGGGAGCGGCATGTTAGGGT</w:t>
      </w:r>
    </w:p>
    <w:p>
      <w:pPr>
        <w:pStyle w:val="PlainText"/>
        <w:rPr/>
      </w:pPr>
      <w:r>
        <w:rPr/>
        <w:t>CGACAAACTGGTGCATAGAGAACATCATATATCCATATGTGTGTATTCATGTCCATATTT</w:t>
      </w:r>
    </w:p>
    <w:p>
      <w:pPr>
        <w:pStyle w:val="PlainText"/>
        <w:rPr/>
      </w:pPr>
      <w:r>
        <w:rPr/>
        <w:t>GTTTATTTTAATACAGTTGTGGAAAGCTCTGCTTCTGTATGGCGTGTGCGTGTTTTAATA</w:t>
      </w:r>
    </w:p>
    <w:p>
      <w:pPr>
        <w:pStyle w:val="PlainText"/>
        <w:rPr/>
      </w:pPr>
      <w:r>
        <w:rPr/>
        <w:t>TTTTATGGAGAAATGATCCAACAGGGGTCCCACTTCGACCGGTGTCTGCACTTGATTCCC</w:t>
      </w:r>
    </w:p>
    <w:p>
      <w:pPr>
        <w:pStyle w:val="PlainText"/>
        <w:rPr/>
      </w:pPr>
      <w:r>
        <w:rPr/>
        <w:t>ACTTTTTCTCCCCCTCCCCTCTTTATTTTCCTCTCCTTCTTCCCTTTTGGCACAGTATTA</w:t>
      </w:r>
    </w:p>
    <w:p>
      <w:pPr>
        <w:pStyle w:val="PlainText"/>
        <w:rPr/>
      </w:pPr>
      <w:r>
        <w:rPr/>
        <w:t>TTGCTACCTTTCTGTATTCTCTTAACAGATGCTTATTTGCGTGCCTGATGCATTGCCGGT</w:t>
      </w:r>
    </w:p>
    <w:p>
      <w:pPr>
        <w:pStyle w:val="PlainText"/>
        <w:rPr/>
      </w:pPr>
      <w:r>
        <w:rPr/>
        <w:t>CAGTTATTGAGACAGCTTCTGAGAGGTTTCCTCGCATTGGTAT</w:t>
      </w:r>
    </w:p>
    <w:p>
      <w:pPr>
        <w:pStyle w:val="PlainText"/>
        <w:rPr/>
      </w:pPr>
      <w:r>
        <w:rPr/>
        <w:t>&gt;Tb927.11.10040  | Trypanosoma brucei TREU927 | hypothetical protein, conserved | genomic | Tb927_11_v5.1 forward | (geneCodeEnd+0 to geneEnd+0) | length=404</w:t>
      </w:r>
    </w:p>
    <w:p>
      <w:pPr>
        <w:pStyle w:val="PlainText"/>
        <w:rPr/>
      </w:pPr>
      <w:r>
        <w:rPr/>
        <w:t>ACAACACCTACGCACTTGACTTGGGAGCGGGCGGGCGTTGCCAAGTGAACGTGCCGTTGA</w:t>
      </w:r>
    </w:p>
    <w:p>
      <w:pPr>
        <w:pStyle w:val="PlainText"/>
        <w:rPr/>
      </w:pPr>
      <w:r>
        <w:rPr/>
        <w:t>GTCGTACTGTGCTTTGGTTGTTTTGGAGGTAGCAGACACTGGTGAGATTCCCCTTTTATC</w:t>
      </w:r>
    </w:p>
    <w:p>
      <w:pPr>
        <w:pStyle w:val="PlainText"/>
        <w:rPr/>
      </w:pPr>
      <w:r>
        <w:rPr/>
        <w:t>ATTACTACTATTATTATTATCATTATAATAATACATATATTATTGGTATTGACCTTTCTG</w:t>
      </w:r>
    </w:p>
    <w:p>
      <w:pPr>
        <w:pStyle w:val="PlainText"/>
        <w:rPr/>
      </w:pPr>
      <w:r>
        <w:rPr/>
        <w:t>ACTCTTTGTTAAATACTGGTTCATTCGGGTTGATGTTCACTTGTTGGTTATTGATTGTGT</w:t>
      </w:r>
    </w:p>
    <w:p>
      <w:pPr>
        <w:pStyle w:val="PlainText"/>
        <w:rPr/>
      </w:pPr>
      <w:r>
        <w:rPr/>
        <w:t>TTAGTGGCGTTTGAATGCTTTGACCCCCACGGAGGGGTAGTTGTAGTGTTGTTGTGCGTC</w:t>
      </w:r>
    </w:p>
    <w:p>
      <w:pPr>
        <w:pStyle w:val="PlainText"/>
        <w:rPr/>
      </w:pPr>
      <w:r>
        <w:rPr/>
        <w:t>TCATGCACGAAGCAAGTTTCTCCATTAACAGAATTTGAAGAGTTTAAATGGTGTAAGTGG</w:t>
      </w:r>
    </w:p>
    <w:p>
      <w:pPr>
        <w:pStyle w:val="PlainText"/>
        <w:rPr/>
      </w:pPr>
      <w:r>
        <w:rPr/>
        <w:t>ACACTGCAAGCACCGAATTGTTCTCTGCGAGTAGTGCTATTGTT</w:t>
      </w:r>
    </w:p>
    <w:p>
      <w:pPr>
        <w:pStyle w:val="PlainText"/>
        <w:rPr/>
      </w:pPr>
      <w:r>
        <w:rPr/>
        <w:t>&gt;Tb927.10.15220  | Trypanosoma brucei TREU927 | hypothetical protein, conserved | genomic | Tb927_10_v5.1 forward | (geneCodeEnd+0 to geneEnd+0) | length=406</w:t>
      </w:r>
    </w:p>
    <w:p>
      <w:pPr>
        <w:pStyle w:val="PlainText"/>
        <w:rPr/>
      </w:pPr>
      <w:r>
        <w:rPr/>
        <w:t>ACGTCTTGCCGCATCCGCTTGAGCTACAGGTGGACGTGTGTGCCTTTGAGGAGCGTGGAA</w:t>
      </w:r>
    </w:p>
    <w:p>
      <w:pPr>
        <w:pStyle w:val="PlainText"/>
        <w:rPr/>
      </w:pPr>
      <w:r>
        <w:rPr/>
        <w:t>AAAATTAAACGGGTGGCGGGGTAGAAGGTTCCTTCCGGCGCGCCGTCACTTTCGTGCAGT</w:t>
      </w:r>
    </w:p>
    <w:p>
      <w:pPr>
        <w:pStyle w:val="PlainText"/>
        <w:rPr/>
      </w:pPr>
      <w:r>
        <w:rPr/>
        <w:t>TTCACGCTCAGTTTCAGTGGACGTTTCGTGCAGACATATGACTCGAACATTACAGAGAGG</w:t>
      </w:r>
    </w:p>
    <w:p>
      <w:pPr>
        <w:pStyle w:val="PlainText"/>
        <w:rPr/>
      </w:pPr>
      <w:r>
        <w:rPr/>
        <w:t>GAAAAATGTAACACAGATTTATTAACTTCTAAATGCCTGCCGCAGGCAATGAATAGGAGT</w:t>
      </w:r>
    </w:p>
    <w:p>
      <w:pPr>
        <w:pStyle w:val="PlainText"/>
        <w:rPr/>
      </w:pPr>
      <w:r>
        <w:rPr/>
        <w:t>ATGGGTAAATATCTTCGGACGCCTAGGCGCCGTGCCGTACGTTTTTGTATGGAGCGGTGG</w:t>
      </w:r>
    </w:p>
    <w:p>
      <w:pPr>
        <w:pStyle w:val="PlainText"/>
        <w:rPr/>
      </w:pPr>
      <w:r>
        <w:rPr/>
        <w:t>AAGCGGCTGTTATTTATTGTTTGTCTTACATTATTCGTTGATTGCAACGTATTTACCGCA</w:t>
      </w:r>
    </w:p>
    <w:p>
      <w:pPr>
        <w:pStyle w:val="PlainText"/>
        <w:rPr/>
      </w:pPr>
      <w:r>
        <w:rPr/>
        <w:t>CGTGTGTTTTGTCTTTGCTTCCAAAATGGGATTCACTAGGGAAGTG</w:t>
      </w:r>
    </w:p>
    <w:p>
      <w:pPr>
        <w:pStyle w:val="PlainText"/>
        <w:rPr/>
      </w:pPr>
      <w:r>
        <w:rPr/>
        <w:t>&gt;Tb927.1.3000  | Trypanosoma brucei TREU927 | amidohydrolase, putative | genomic | Tb927_01_v5.1 forward | (geneCodeEnd+0 to geneEnd+0) | length=406</w:t>
      </w:r>
    </w:p>
    <w:p>
      <w:pPr>
        <w:pStyle w:val="PlainText"/>
        <w:rPr/>
      </w:pPr>
      <w:r>
        <w:rPr/>
        <w:t>ACGGTGGAAAGGGAATTTTTTGATCCGTTGCTTCCTGCGCTTGAGGTGCCATGCCTTGTC</w:t>
      </w:r>
    </w:p>
    <w:p>
      <w:pPr>
        <w:pStyle w:val="PlainText"/>
        <w:rPr/>
      </w:pPr>
      <w:r>
        <w:rPr/>
        <w:t>ATAGCTCATTCGCGGGTCGCCGGTCGGTTGCGTCTCCGTTAACATGCTTCTGTTTTTCTT</w:t>
      </w:r>
    </w:p>
    <w:p>
      <w:pPr>
        <w:pStyle w:val="PlainText"/>
        <w:rPr/>
      </w:pPr>
      <w:r>
        <w:rPr/>
        <w:t>TCTCTCTCTTATCACTTGGTGTATGTGCGGGCGTCGCCACTTTTCCCAACAACCTTAGCA</w:t>
      </w:r>
    </w:p>
    <w:p>
      <w:pPr>
        <w:pStyle w:val="PlainText"/>
        <w:rPr/>
      </w:pPr>
      <w:r>
        <w:rPr/>
        <w:t>GCGTTTACAGTGATACTGGGGAACGGACGGGTAGGTGAAACAGTGGGTGAGCAACACACT</w:t>
      </w:r>
    </w:p>
    <w:p>
      <w:pPr>
        <w:pStyle w:val="PlainText"/>
        <w:rPr/>
      </w:pPr>
      <w:r>
        <w:rPr/>
        <w:t>TTGTTTCGGAGCTACGCGGGTAAGCAATGAACAGGCGGGATACTCCTCGTTAAGTTCGGC</w:t>
      </w:r>
    </w:p>
    <w:p>
      <w:pPr>
        <w:pStyle w:val="PlainText"/>
        <w:rPr/>
      </w:pPr>
      <w:r>
        <w:rPr/>
        <w:t>CCAACAGCTCCACGTCTACCACTCCCTCTTTTCTCGGAGCACGTCCCCGCGCGTGTACAT</w:t>
      </w:r>
    </w:p>
    <w:p>
      <w:pPr>
        <w:pStyle w:val="PlainText"/>
        <w:rPr/>
      </w:pPr>
      <w:r>
        <w:rPr/>
        <w:t>GTTTACCCACGCCTCACTTGCGTACGCACGTCGTATTATCAGTGAT</w:t>
      </w:r>
    </w:p>
    <w:p>
      <w:pPr>
        <w:pStyle w:val="PlainText"/>
        <w:rPr/>
      </w:pPr>
      <w:r>
        <w:rPr/>
        <w:t>&gt;Tb927.9.9100  | Trypanosoma brucei TREU927 | hypothetical protein, conserved | genomic | Tb927_09_v5.1 reverse | (geneCodeEnd+0 to geneEnd+0) | length=407</w:t>
      </w:r>
    </w:p>
    <w:p>
      <w:pPr>
        <w:pStyle w:val="PlainText"/>
        <w:rPr/>
      </w:pPr>
      <w:r>
        <w:rPr/>
        <w:t>AAGAGGGGGAAAAAAAGAAAAGAAAAGCGGAAATGAAGATGAAAAAAAAAGGGATATGGT</w:t>
      </w:r>
    </w:p>
    <w:p>
      <w:pPr>
        <w:pStyle w:val="PlainText"/>
        <w:rPr/>
      </w:pPr>
      <w:r>
        <w:rPr/>
        <w:t>GGGATTAGGGAGTGAGACGGGGAGCCGGGTCTGCACGCCGTATCCATAAGAAAGGAACGG</w:t>
      </w:r>
    </w:p>
    <w:p>
      <w:pPr>
        <w:pStyle w:val="PlainText"/>
        <w:rPr/>
      </w:pPr>
      <w:r>
        <w:rPr/>
        <w:t>GAACTCTATTCTGTGGGTAAGTGAGGAAAATGTACCCTCTTTCTTTCTGCTTTTTTTTGT</w:t>
      </w:r>
    </w:p>
    <w:p>
      <w:pPr>
        <w:pStyle w:val="PlainText"/>
        <w:rPr/>
      </w:pPr>
      <w:r>
        <w:rPr/>
        <w:t>TGCAAGAAAAAAAAATCATGTAGGTGCGTGTTGCAGTAAGGGAATAGAGAAAAAGAGGGT</w:t>
      </w:r>
    </w:p>
    <w:p>
      <w:pPr>
        <w:pStyle w:val="PlainText"/>
        <w:rPr/>
      </w:pPr>
      <w:r>
        <w:rPr/>
        <w:t>ACTTTTTTTTTTTGTGAAGTGACAGTCGGGGAACCCTTTTTGTTTATTTTCTTTCCTTTC</w:t>
      </w:r>
    </w:p>
    <w:p>
      <w:pPr>
        <w:pStyle w:val="PlainText"/>
        <w:rPr/>
      </w:pPr>
      <w:r>
        <w:rPr/>
        <w:t>CTGTTTTCGACCACATCAATTGGCCTTTCTACCATTATTGTTACTGCAGTGCTGCAAAAC</w:t>
      </w:r>
    </w:p>
    <w:p>
      <w:pPr>
        <w:pStyle w:val="PlainText"/>
        <w:rPr/>
      </w:pPr>
      <w:r>
        <w:rPr/>
        <w:t>AGCATTCAGTCCTGATGTTTAGCACTTCTTTAGATTGCGCCCTCTGT</w:t>
      </w:r>
    </w:p>
    <w:p>
      <w:pPr>
        <w:pStyle w:val="PlainText"/>
        <w:rPr/>
      </w:pPr>
      <w:r>
        <w:rPr/>
        <w:t>&gt;Tb927.9.9810  | Trypanosoma brucei TREU927 | hypothetical protein, conserved | genomic | Tb927_09_v5.1 reverse | (geneCodeEnd+0 to geneEnd+0) | length=407</w:t>
      </w:r>
    </w:p>
    <w:p>
      <w:pPr>
        <w:pStyle w:val="PlainText"/>
        <w:rPr/>
      </w:pPr>
      <w:r>
        <w:rPr/>
        <w:t>GATTTTAGATGTTGTGGCGTGTTGATGGTTACAGGAGGAGGAGAGAACAAACATGACATG</w:t>
      </w:r>
    </w:p>
    <w:p>
      <w:pPr>
        <w:pStyle w:val="PlainText"/>
        <w:rPr/>
      </w:pPr>
      <w:r>
        <w:rPr/>
        <w:t>GAATGAAGCAGCGCAAAGAGAATGAAGAGTTTGTCTATAGATGTGTGGGAGCGTGTAGAA</w:t>
      </w:r>
    </w:p>
    <w:p>
      <w:pPr>
        <w:pStyle w:val="PlainText"/>
        <w:rPr/>
      </w:pPr>
      <w:r>
        <w:rPr/>
        <w:t>AGGGACGGAGGTGCTGACAGCCTAGTGCGCGTTGCTGCTCCCGGTGTAGCAGAGCGGTCA</w:t>
      </w:r>
    </w:p>
    <w:p>
      <w:pPr>
        <w:pStyle w:val="PlainText"/>
        <w:rPr/>
      </w:pPr>
      <w:r>
        <w:rPr/>
        <w:t>GGAAAGGGTTGTGACAAAGCGTTAGTGCTGTCCGCACCAATAATCTGACTGTAAACAATT</w:t>
      </w:r>
    </w:p>
    <w:p>
      <w:pPr>
        <w:pStyle w:val="PlainText"/>
        <w:rPr/>
      </w:pPr>
      <w:r>
        <w:rPr/>
        <w:t>AAAGGGGGTGGTATTTCATGTTTAGAGACAATGTAACGCGTTTTATCAGGTGTTTCCGTG</w:t>
      </w:r>
    </w:p>
    <w:p>
      <w:pPr>
        <w:pStyle w:val="PlainText"/>
        <w:rPr/>
      </w:pPr>
      <w:r>
        <w:rPr/>
        <w:t>GTGTTCAGCTTTTCGACTTTTCTGTAGACTACAGCAGCAGCAAAAGGGGGTAAAAGTTGT</w:t>
      </w:r>
    </w:p>
    <w:p>
      <w:pPr>
        <w:pStyle w:val="PlainText"/>
        <w:rPr/>
      </w:pPr>
      <w:r>
        <w:rPr/>
        <w:t>TTTTACAGGGTTCTAGTGGAGACGTTTGCAAATGATTATCCCTGCCC</w:t>
      </w:r>
    </w:p>
    <w:p>
      <w:pPr>
        <w:pStyle w:val="PlainText"/>
        <w:rPr/>
      </w:pPr>
      <w:r>
        <w:rPr/>
        <w:t>&gt;Tb927.11.5500  | Trypanosoma brucei TREU927 | Mitochondrial SSU ribosomal protein, putative (KRIPP1) | genomic | Tb927_11_v5.1 forward | (geneCodeEnd+0 to geneEnd+0) | length=408</w:t>
      </w:r>
    </w:p>
    <w:p>
      <w:pPr>
        <w:pStyle w:val="PlainText"/>
        <w:rPr/>
      </w:pPr>
      <w:r>
        <w:rPr/>
        <w:t>ACGTCTTAAACAGTGCTAGTAGCGGTGAAGGTATTGTTGTGTAGAATTGGGAAGCAGGGG</w:t>
      </w:r>
    </w:p>
    <w:p>
      <w:pPr>
        <w:pStyle w:val="PlainText"/>
        <w:rPr/>
      </w:pPr>
      <w:r>
        <w:rPr/>
        <w:t>GACGATAGCGGTGTCACACCGCTTGCCGTGTTGGTTGTGTGTATGAATCTGGACATAAGT</w:t>
      </w:r>
    </w:p>
    <w:p>
      <w:pPr>
        <w:pStyle w:val="PlainText"/>
        <w:rPr/>
      </w:pPr>
      <w:r>
        <w:rPr/>
        <w:t>GAACTCCTAACGCAGAAACACCTGTTATTTGTTGACATTACCGTGAGTGTGGCTTTGGGT</w:t>
      </w:r>
    </w:p>
    <w:p>
      <w:pPr>
        <w:pStyle w:val="PlainText"/>
        <w:rPr/>
      </w:pPr>
      <w:r>
        <w:rPr/>
        <w:t>TTGTCAGCGCACTGCTGAAAAAGGGGTGTCGACAGCTTGCGAGTATGTGTAATCAGCCTT</w:t>
      </w:r>
    </w:p>
    <w:p>
      <w:pPr>
        <w:pStyle w:val="PlainText"/>
        <w:rPr/>
      </w:pPr>
      <w:r>
        <w:rPr/>
        <w:t>AACCGACTGTGATGGCGGGACCCCTTGCGGTGTGCGAAGAGAGTTGATATTAGCAGAAAC</w:t>
      </w:r>
    </w:p>
    <w:p>
      <w:pPr>
        <w:pStyle w:val="PlainText"/>
        <w:rPr/>
      </w:pPr>
      <w:r>
        <w:rPr/>
        <w:t>GAAGCACAGGTTATGGTGCGACTGTGTGGTTGGTTACTTACTCTTGGGCTCGCCTCCTTC</w:t>
      </w:r>
    </w:p>
    <w:p>
      <w:pPr>
        <w:pStyle w:val="PlainText"/>
        <w:rPr/>
      </w:pPr>
      <w:r>
        <w:rPr/>
        <w:t>GTTGGAGGAAGCGTGACGCTATCGACTCTGTTTTTAACGTTTTTTTTT</w:t>
      </w:r>
    </w:p>
    <w:p>
      <w:pPr>
        <w:pStyle w:val="PlainText"/>
        <w:rPr/>
      </w:pPr>
      <w:r>
        <w:rPr/>
        <w:t>&gt;Tb927.8.2300  | Trypanosoma brucei TREU927 | hypothetical protein, conserved | genomic | Tb927_08_v5.1 forward | (geneCodeEnd+0 to geneEnd+0) | length=408</w:t>
      </w:r>
    </w:p>
    <w:p>
      <w:pPr>
        <w:pStyle w:val="PlainText"/>
        <w:rPr/>
      </w:pPr>
      <w:r>
        <w:rPr/>
        <w:t>GTTGCTCTGTGAGCTGCGCAAGCACCTAATGGTGAAAAGATGTTGCATCGTTGCCAGCAA</w:t>
      </w:r>
    </w:p>
    <w:p>
      <w:pPr>
        <w:pStyle w:val="PlainText"/>
        <w:rPr/>
      </w:pPr>
      <w:r>
        <w:rPr/>
        <w:t>GAGTTTGGCGCACGAACCAACAGAATCTGGAAAAGGAGTAATACGTGCCACATGAGTTTC</w:t>
      </w:r>
    </w:p>
    <w:p>
      <w:pPr>
        <w:pStyle w:val="PlainText"/>
        <w:rPr/>
      </w:pPr>
      <w:r>
        <w:rPr/>
        <w:t>GTGGTGGCGCGTCACCCCTTTTCCGTTGCCATAAGATCGTATCGTGTTGCCTGGATTGCT</w:t>
      </w:r>
    </w:p>
    <w:p>
      <w:pPr>
        <w:pStyle w:val="PlainText"/>
        <w:rPr/>
      </w:pPr>
      <w:r>
        <w:rPr/>
        <w:t>CCCCCTCATATGAATTTGAGTGTTTCATTACACAGTGGTATCATCTGTTATTGCTATCGT</w:t>
      </w:r>
    </w:p>
    <w:p>
      <w:pPr>
        <w:pStyle w:val="PlainText"/>
        <w:rPr/>
      </w:pPr>
      <w:r>
        <w:rPr/>
        <w:t>CGTAGTTTCTCACAACTTTAGATGTGCTCGTTTGAGGCGACAACCAAGTGCCTTGTGGGA</w:t>
      </w:r>
    </w:p>
    <w:p>
      <w:pPr>
        <w:pStyle w:val="PlainText"/>
        <w:rPr/>
      </w:pPr>
      <w:r>
        <w:rPr/>
        <w:t>GGTTCTTCCATTTTTCCACCCCCCCACACGGAGTTGCGGCACAAGCTCATTGAAAGGGGT</w:t>
      </w:r>
    </w:p>
    <w:p>
      <w:pPr>
        <w:pStyle w:val="PlainText"/>
        <w:rPr/>
      </w:pPr>
      <w:r>
        <w:rPr/>
        <w:t>GAAAGAAAAAAGGAAAGGAGAGGTACAGTGGAGGATAAAATTGTGTTT</w:t>
      </w:r>
    </w:p>
    <w:p>
      <w:pPr>
        <w:pStyle w:val="PlainText"/>
        <w:rPr/>
      </w:pPr>
      <w:r>
        <w:rPr/>
        <w:t>&gt;Tb927.9.6390  | Trypanosoma brucei TREU927 | hypothetical protein, conserved | genomic | Tb927_09_v5.1 forward | (geneCodeEnd+0 to geneEnd+0) | length=408</w:t>
      </w:r>
    </w:p>
    <w:p>
      <w:pPr>
        <w:pStyle w:val="PlainText"/>
        <w:rPr/>
      </w:pPr>
      <w:r>
        <w:rPr/>
        <w:t>AGGAACATGTACAGGCGTCAAAGGGTTATGCATATAATAGTTATGTTAGGGGGCTGTGTA</w:t>
      </w:r>
    </w:p>
    <w:p>
      <w:pPr>
        <w:pStyle w:val="PlainText"/>
        <w:rPr/>
      </w:pPr>
      <w:r>
        <w:rPr/>
        <w:t>CGATCAACAAACTTATGCTCATCAGGAGAGGATAGTGAAATCGTTTGTGGAAACCGACTG</w:t>
      </w:r>
    </w:p>
    <w:p>
      <w:pPr>
        <w:pStyle w:val="PlainText"/>
        <w:rPr/>
      </w:pPr>
      <w:r>
        <w:rPr/>
        <w:t>CAACCTACGGAACCCACTGGCGGACGCAGAAGGGAGTTGTATGTGCGATGCTGAGCCGCG</w:t>
      </w:r>
    </w:p>
    <w:p>
      <w:pPr>
        <w:pStyle w:val="PlainText"/>
        <w:rPr/>
      </w:pPr>
      <w:r>
        <w:rPr/>
        <w:t>CGTTTCTCATCTTTCCACATATTTTTAAAGAGAATATATACGATATGATGACGTTGCTTT</w:t>
      </w:r>
    </w:p>
    <w:p>
      <w:pPr>
        <w:pStyle w:val="PlainText"/>
        <w:rPr/>
      </w:pPr>
      <w:r>
        <w:rPr/>
        <w:t>TCTCGTCGGTCCCATAGCTTTGTGATATCAAACCATGTTTCATTTCCCAGAGATGCTGAT</w:t>
      </w:r>
    </w:p>
    <w:p>
      <w:pPr>
        <w:pStyle w:val="PlainText"/>
        <w:rPr/>
      </w:pPr>
      <w:r>
        <w:rPr/>
        <w:t>GGTGAAGTGGCCGCGAACAGCAAAGAAGCGTGAGTGGCGTGTGCTGATCGGCGGGTAATG</w:t>
      </w:r>
    </w:p>
    <w:p>
      <w:pPr>
        <w:pStyle w:val="PlainText"/>
        <w:rPr/>
      </w:pPr>
      <w:r>
        <w:rPr/>
        <w:t>GCCCAGACATGGTCTGCCTCCAGCCATGCACTGTTTATTGGATCATGC</w:t>
      </w:r>
    </w:p>
    <w:p>
      <w:pPr>
        <w:pStyle w:val="PlainText"/>
        <w:rPr/>
      </w:pPr>
      <w:r>
        <w:rPr/>
        <w:t>&gt;Tb927.1.2760  | Trypanosoma brucei TREU927 | hypothetical protein | genomic | Tb927_01_v5.1 forward | (geneCodeEnd+0 to geneEnd+0) | length=409</w:t>
      </w:r>
    </w:p>
    <w:p>
      <w:pPr>
        <w:pStyle w:val="PlainText"/>
        <w:rPr/>
      </w:pPr>
      <w:r>
        <w:rPr/>
        <w:t>AGAGGAAGGAATCGGGAGGGAAAAAAGAGGGGGAAAGTGAAGCGGTGACGTAAGGGGAGA</w:t>
      </w:r>
    </w:p>
    <w:p>
      <w:pPr>
        <w:pStyle w:val="PlainText"/>
        <w:rPr/>
      </w:pPr>
      <w:r>
        <w:rPr/>
        <w:t>GATGACCCTGCACGTGCTTTGGCTGGTCGACTAATTGGGTTGGAGGGAAGAGGAATTAGG</w:t>
      </w:r>
    </w:p>
    <w:p>
      <w:pPr>
        <w:pStyle w:val="PlainText"/>
        <w:rPr/>
      </w:pPr>
      <w:r>
        <w:rPr/>
        <w:t>AAGAAAAGGGTAAGGAAAGAGGATATACATGCACGAACCGTCTGGGAAGTGTGGCGCCTA</w:t>
      </w:r>
    </w:p>
    <w:p>
      <w:pPr>
        <w:pStyle w:val="PlainText"/>
        <w:rPr/>
      </w:pPr>
      <w:r>
        <w:rPr/>
        <w:t>ATTATTTATTTTTAACCCATCCCCATTTCTTGTTGTCTTCTCAGTGGTTCTTAATTTTTA</w:t>
      </w:r>
    </w:p>
    <w:p>
      <w:pPr>
        <w:pStyle w:val="PlainText"/>
        <w:rPr/>
      </w:pPr>
      <w:r>
        <w:rPr/>
        <w:t>TAACTCCCCTACGCACTGTGAAAGCACTCACATCCTTCTCCCCTCCCCCCTCATATCAGT</w:t>
      </w:r>
    </w:p>
    <w:p>
      <w:pPr>
        <w:pStyle w:val="PlainText"/>
        <w:rPr/>
      </w:pPr>
      <w:r>
        <w:rPr/>
        <w:t>TGCCCTTTTTGTGCTTTTGGCATCACATGTCATGGTGCATATGTTCATCATATCCTCCGA</w:t>
      </w:r>
    </w:p>
    <w:p>
      <w:pPr>
        <w:pStyle w:val="PlainText"/>
        <w:rPr/>
      </w:pPr>
      <w:r>
        <w:rPr/>
        <w:t>GTCCGCCTGCGCGGGTCCACTTAACGCATCTGTAACATAAAAAGCATAT</w:t>
      </w:r>
    </w:p>
    <w:p>
      <w:pPr>
        <w:pStyle w:val="PlainText"/>
        <w:rPr/>
      </w:pPr>
      <w:r>
        <w:rPr/>
        <w:t>&gt;Tb927.9.14430  | Trypanosoma brucei TREU927 | casein kinase II, putative | genomic | Tb927_09_v5.1 reverse | (geneCodeEnd+0 to geneEnd+0) | length=409</w:t>
      </w:r>
    </w:p>
    <w:p>
      <w:pPr>
        <w:pStyle w:val="PlainText"/>
        <w:rPr/>
      </w:pPr>
      <w:r>
        <w:rPr/>
        <w:t>GGATTTTGCTGTGGATGTGGGAAGGAAATTGCCCAAGCTGCAATAAAGGGGGGGGGGCGA</w:t>
      </w:r>
    </w:p>
    <w:p>
      <w:pPr>
        <w:pStyle w:val="PlainText"/>
        <w:rPr/>
      </w:pPr>
      <w:r>
        <w:rPr/>
        <w:t>AAGAGAACAGAGTGTAAGCACCTAAGCTATGAGAGAGCGGCGAAATGTTAAGTCGGTGGA</w:t>
      </w:r>
    </w:p>
    <w:p>
      <w:pPr>
        <w:pStyle w:val="PlainText"/>
        <w:rPr/>
      </w:pPr>
      <w:r>
        <w:rPr/>
        <w:t>GATATAGCATTCGACGTACAACCGCGTAGGTATTGAGCAGGTGTGTCGAATTCTTTTTTT</w:t>
      </w:r>
    </w:p>
    <w:p>
      <w:pPr>
        <w:pStyle w:val="PlainText"/>
        <w:rPr/>
      </w:pPr>
      <w:r>
        <w:rPr/>
        <w:t>TCCCCTTGTCCGTTGAGAAACCAGATAACGGAGTTGTGGGCTATATTTTTCTTTATTCAC</w:t>
      </w:r>
    </w:p>
    <w:p>
      <w:pPr>
        <w:pStyle w:val="PlainText"/>
        <w:rPr/>
      </w:pPr>
      <w:r>
        <w:rPr/>
        <w:t>CTTTCTCTGTGTATATGGAGGCGAAGGAATTGAAGGAATGCACTTGCGGTGAAGTGTAAT</w:t>
      </w:r>
    </w:p>
    <w:p>
      <w:pPr>
        <w:pStyle w:val="PlainText"/>
        <w:rPr/>
      </w:pPr>
      <w:r>
        <w:rPr/>
        <w:t>AAGAAATACGGAAGGGACCGCGCGGCAGTTGCGGTTGCGGTGCGACAAACATCGAACTTG</w:t>
      </w:r>
    </w:p>
    <w:p>
      <w:pPr>
        <w:pStyle w:val="PlainText"/>
        <w:rPr/>
      </w:pPr>
      <w:r>
        <w:rPr/>
        <w:t>TTGTGTGTTCAGGTGTTGAGATATTTCACTTTCTCACTGTTTTCCAACG</w:t>
      </w:r>
    </w:p>
    <w:p>
      <w:pPr>
        <w:pStyle w:val="PlainText"/>
        <w:rPr/>
      </w:pPr>
      <w:r>
        <w:rPr/>
        <w:t>&gt;Tb927.10.7720  | Trypanosoma brucei TREU927 | hypothetical protein, conserved | genomic | Tb927_10_v5.1 reverse | (geneCodeEnd+0 to geneEnd+0) | length=410</w:t>
      </w:r>
    </w:p>
    <w:p>
      <w:pPr>
        <w:pStyle w:val="PlainText"/>
        <w:rPr/>
      </w:pPr>
      <w:r>
        <w:rPr/>
        <w:t>AGTAATTGCCACGTCGGCTCTGTGTATGTTAAACGCAAGGCGGAAGCCATGCAAAGGGAC</w:t>
      </w:r>
    </w:p>
    <w:p>
      <w:pPr>
        <w:pStyle w:val="PlainText"/>
        <w:rPr/>
      </w:pPr>
      <w:r>
        <w:rPr/>
        <w:t>GAAAACAGAACAGAAGGAGTGGAAAAACAAAACTTTAGTTCAAAACAGTGAAAGTTTTCG</w:t>
      </w:r>
    </w:p>
    <w:p>
      <w:pPr>
        <w:pStyle w:val="PlainText"/>
        <w:rPr/>
      </w:pPr>
      <w:r>
        <w:rPr/>
        <w:t>AGCAAAAGGATCCCCGTGGAAACGTGGATTCTTTTTTTCGGAGAGGGAGAAGTGGAGGGA</w:t>
      </w:r>
    </w:p>
    <w:p>
      <w:pPr>
        <w:pStyle w:val="PlainText"/>
        <w:rPr/>
      </w:pPr>
      <w:r>
        <w:rPr/>
        <w:t>CGAGGAGATGGGTGTGTGACAGTGGTAAGGGAGTACTTTCTTTCAGTGCGAAAGTGTGGC</w:t>
      </w:r>
    </w:p>
    <w:p>
      <w:pPr>
        <w:pStyle w:val="PlainText"/>
        <w:rPr/>
      </w:pPr>
      <w:r>
        <w:rPr/>
        <w:t>AATCGTTTTCATGATAACTCGCCCCCTTCCCCCCCCCAAAAAAAGCATTTTCTCCTGCCA</w:t>
      </w:r>
    </w:p>
    <w:p>
      <w:pPr>
        <w:pStyle w:val="PlainText"/>
        <w:rPr/>
      </w:pPr>
      <w:r>
        <w:rPr/>
        <w:t>TTTGTTTGCCCTCCTCCTTTTTCCCCCTCTCCTTTTTCTTCGTTTCTTTTACCTTGGCAT</w:t>
      </w:r>
    </w:p>
    <w:p>
      <w:pPr>
        <w:pStyle w:val="PlainText"/>
        <w:rPr/>
      </w:pPr>
      <w:r>
        <w:rPr/>
        <w:t>TCTTTGTGTTGACAAACGAATATATCGTCGCCGTTGCGCAGATCTCTTTT</w:t>
      </w:r>
    </w:p>
    <w:p>
      <w:pPr>
        <w:pStyle w:val="PlainText"/>
        <w:rPr/>
      </w:pPr>
      <w:r>
        <w:rPr/>
        <w:t>&gt;Tb927.10.4570  | Trypanosoma brucei TREU927 | elongation factor 2 | genomic | Tb927_10_v5.1 reverse | (geneCodeEnd+0 to geneEnd+0) | length=411</w:t>
      </w:r>
    </w:p>
    <w:p>
      <w:pPr>
        <w:pStyle w:val="PlainText"/>
        <w:rPr/>
      </w:pPr>
      <w:r>
        <w:rPr/>
        <w:t>GCATACCAGGACAATGTGCATAGGTGTTACTGTTTGGGCGGGAGGGCGATTTAAGCGCAC</w:t>
      </w:r>
    </w:p>
    <w:p>
      <w:pPr>
        <w:pStyle w:val="PlainText"/>
        <w:rPr/>
      </w:pPr>
      <w:r>
        <w:rPr/>
        <w:t>ACCAACGTAAGCGGGGTAATCAATAGCACTGTTTTCTAACGTAAAAAAACCGAATGGAGA</w:t>
      </w:r>
    </w:p>
    <w:p>
      <w:pPr>
        <w:pStyle w:val="PlainText"/>
        <w:rPr/>
      </w:pPr>
      <w:r>
        <w:rPr/>
        <w:t>AAGTGGCCAAAAATTAGGGCATATATGAAAAGTAAAGGTAATGGAAGTATAAAGGTGCAA</w:t>
      </w:r>
    </w:p>
    <w:p>
      <w:pPr>
        <w:pStyle w:val="PlainText"/>
        <w:rPr/>
      </w:pPr>
      <w:r>
        <w:rPr/>
        <w:t>TCGAAGGGAGTAAGGGGTGCTAAGGAGAGTGCTTCCCTCGACGTACGGGCAAAGTTGCGG</w:t>
      </w:r>
    </w:p>
    <w:p>
      <w:pPr>
        <w:pStyle w:val="PlainText"/>
        <w:rPr/>
      </w:pPr>
      <w:r>
        <w:rPr/>
        <w:t>GAAATTGGAAGTCCTGCACCAATACAAATAAAGTAAGTAAATATATTCAGATAATCTAAA</w:t>
      </w:r>
    </w:p>
    <w:p>
      <w:pPr>
        <w:pStyle w:val="PlainText"/>
        <w:rPr/>
      </w:pPr>
      <w:r>
        <w:rPr/>
        <w:t>ATACAGAATGGACAGAGAGATAGATCAAGTCAAAGACAGAGGAAAGAAATCATTACTCCC</w:t>
      </w:r>
    </w:p>
    <w:p>
      <w:pPr>
        <w:pStyle w:val="PlainText"/>
        <w:rPr/>
      </w:pPr>
      <w:r>
        <w:rPr/>
        <w:t>GAACATAAAGGACGTATATGTTGTTCCCATGGTCAGATGCATCACTGCAAC</w:t>
      </w:r>
    </w:p>
    <w:p>
      <w:pPr>
        <w:pStyle w:val="PlainText"/>
        <w:rPr/>
      </w:pPr>
      <w:r>
        <w:rPr/>
        <w:t>&gt;Tb927.9.12410  | Trypanosoma brucei TREU927 | unspecified product | genomic | Tb927_09_v5.1 forward | (geneCodeEnd+0 to geneEnd+0) | length=412</w:t>
      </w:r>
    </w:p>
    <w:p>
      <w:pPr>
        <w:pStyle w:val="PlainText"/>
        <w:rPr/>
      </w:pPr>
      <w:r>
        <w:rPr/>
        <w:t>AACCCTCAATTCTTCTCAGTCATGGTGAATATGAAGTTGAGACTGAATGGTAAGAGGAGG</w:t>
      </w:r>
    </w:p>
    <w:p>
      <w:pPr>
        <w:pStyle w:val="PlainText"/>
        <w:rPr/>
      </w:pPr>
      <w:r>
        <w:rPr/>
        <w:t>CATCCTTATTATTATTATTATTACTATTATTATTGTTTGTCTTATTTTATCGTCAAAGTT</w:t>
      </w:r>
    </w:p>
    <w:p>
      <w:pPr>
        <w:pStyle w:val="PlainText"/>
        <w:rPr/>
      </w:pPr>
      <w:r>
        <w:rPr/>
        <w:t>GATACATATATCCGACAAGTCGCGTGTTTGTATATATATATATATGTGACAGTGTATTGA</w:t>
      </w:r>
    </w:p>
    <w:p>
      <w:pPr>
        <w:pStyle w:val="PlainText"/>
        <w:rPr/>
      </w:pPr>
      <w:r>
        <w:rPr/>
        <w:t>CATCGCAATACGTGCTTTGATGAGTGTGTGCATCACATTCTCCTTTATCCCCTTTTCGTG</w:t>
      </w:r>
    </w:p>
    <w:p>
      <w:pPr>
        <w:pStyle w:val="PlainText"/>
        <w:rPr/>
      </w:pPr>
      <w:r>
        <w:rPr/>
        <w:t>TAGCGAAAAACCATATATTCAGGCAGGCGTGTGGGGCGCAGAGAAAAAAGAAGTAAACTA</w:t>
      </w:r>
    </w:p>
    <w:p>
      <w:pPr>
        <w:pStyle w:val="PlainText"/>
        <w:rPr/>
      </w:pPr>
      <w:r>
        <w:rPr/>
        <w:t>AAGTGACAGCGGTGAGCGAGTTGAAATGAGTTTGTAGTCCCCACTTTTTCGACCAGAGGG</w:t>
      </w:r>
    </w:p>
    <w:p>
      <w:pPr>
        <w:pStyle w:val="PlainText"/>
        <w:rPr/>
      </w:pPr>
      <w:r>
        <w:rPr/>
        <w:t>AGAAAGAGAAACAGTTTTCGCAGTTTGTGATTTATTTTTGAGTTGCTTGTTG</w:t>
      </w:r>
    </w:p>
    <w:p>
      <w:pPr>
        <w:pStyle w:val="PlainText"/>
        <w:rPr/>
      </w:pPr>
      <w:r>
        <w:rPr/>
        <w:t>&gt;Tb927.11.5510  | Trypanosoma brucei TREU927 | dynein light chain p28, axonemal, putative | genomic | Tb927_11_v5.1 forward | (geneCodeEnd+0 to geneEnd+0) | length=414</w:t>
      </w:r>
    </w:p>
    <w:p>
      <w:pPr>
        <w:pStyle w:val="PlainText"/>
        <w:rPr/>
      </w:pPr>
      <w:r>
        <w:rPr/>
        <w:t>AGAATAGAACAAACTGCTCAAGAAGTGAAGCATCATATGGTTGTTGGGTTGGTATGTCTT</w:t>
      </w:r>
    </w:p>
    <w:p>
      <w:pPr>
        <w:pStyle w:val="PlainText"/>
        <w:rPr/>
      </w:pPr>
      <w:r>
        <w:rPr/>
        <w:t>CTGTTTGTGGCAGATATTGGTGTATCTGGCTTTTCCACCGTTGAGTTTGATATTGTAATG</w:t>
      </w:r>
    </w:p>
    <w:p>
      <w:pPr>
        <w:pStyle w:val="PlainText"/>
        <w:rPr/>
      </w:pPr>
      <w:r>
        <w:rPr/>
        <w:t>TTACTTAACCCTTTCTCATGGTTTCTCCCTGCATCGTCGATCATCTGAAGGTTGCGTCTG</w:t>
      </w:r>
    </w:p>
    <w:p>
      <w:pPr>
        <w:pStyle w:val="PlainText"/>
        <w:rPr/>
      </w:pPr>
      <w:r>
        <w:rPr/>
        <w:t>TGACGATGCACTTTGGTTGTCAACTACACTGTTCCTTTTCCACATTCTTTGGGAGATGAG</w:t>
      </w:r>
    </w:p>
    <w:p>
      <w:pPr>
        <w:pStyle w:val="PlainText"/>
        <w:rPr/>
      </w:pPr>
      <w:r>
        <w:rPr/>
        <w:t>AAACCAGAAGCGACAATTGCGGAAGGGGAGTTAAGGAGAATGTTGGTGGAAACATTGTGA</w:t>
      </w:r>
    </w:p>
    <w:p>
      <w:pPr>
        <w:pStyle w:val="PlainText"/>
        <w:rPr/>
      </w:pPr>
      <w:r>
        <w:rPr/>
        <w:t>AAAAAGCACTGTGTGTGAGAGAGAGGGCAAATGAATAGAATACTTGTGACTTTTTGTGTA</w:t>
      </w:r>
    </w:p>
    <w:p>
      <w:pPr>
        <w:pStyle w:val="PlainText"/>
        <w:rPr/>
      </w:pPr>
      <w:r>
        <w:rPr/>
        <w:t>TGTTTGTGTATATGCGAAGGGAAGCAAGACAGAGAAAAGGAGCGTGCTCGATGT</w:t>
      </w:r>
    </w:p>
    <w:p>
      <w:pPr>
        <w:pStyle w:val="PlainText"/>
        <w:rPr/>
      </w:pPr>
      <w:r>
        <w:rPr/>
        <w:t>&gt;Tb927.10.1440  | Trypanosoma brucei TREU927 | hypothetical protein, conserved | genomic | Tb927_10_v5.1 reverse | (geneCodeEnd+0 to geneEnd+0) | length=414</w:t>
      </w:r>
    </w:p>
    <w:p>
      <w:pPr>
        <w:pStyle w:val="PlainText"/>
        <w:rPr/>
      </w:pPr>
      <w:r>
        <w:rPr/>
        <w:t>AATTTCCGCGGGTGTTTGTCGGCTTTTCGATATAACTGTCAATGCGTTAGGGAGGAGATG</w:t>
      </w:r>
    </w:p>
    <w:p>
      <w:pPr>
        <w:pStyle w:val="PlainText"/>
        <w:rPr/>
      </w:pPr>
      <w:r>
        <w:rPr/>
        <w:t>GATGAACGTGGTGTCATAGGATGGTGATGATTACTCCAGCAGATTCTGCGTATGCTATTA</w:t>
      </w:r>
    </w:p>
    <w:p>
      <w:pPr>
        <w:pStyle w:val="PlainText"/>
        <w:rPr/>
      </w:pPr>
      <w:r>
        <w:rPr/>
        <w:t>TTTTTCGTTGCGATGATCTTGTAGCATATATATATATATATATGTGTGTGTGTGTGTAGG</w:t>
      </w:r>
    </w:p>
    <w:p>
      <w:pPr>
        <w:pStyle w:val="PlainText"/>
        <w:rPr/>
      </w:pPr>
      <w:r>
        <w:rPr/>
        <w:t>TATAGGTGTAGGTGCGAACACGGATGCCGTGGGGCCCACTTAGCGTTCAAGTTCCTTCTC</w:t>
      </w:r>
    </w:p>
    <w:p>
      <w:pPr>
        <w:pStyle w:val="PlainText"/>
        <w:rPr/>
      </w:pPr>
      <w:r>
        <w:rPr/>
        <w:t>TATCCGTTCACAGTGCGCTGTTGTTCTAGGAGTGGCCGGGGAAAAGTCTGTTACATAACG</w:t>
      </w:r>
    </w:p>
    <w:p>
      <w:pPr>
        <w:pStyle w:val="PlainText"/>
        <w:rPr/>
      </w:pPr>
      <w:r>
        <w:rPr/>
        <w:t>TTGCACTGGTTATGTGTCAGCGAGTTATTTTGCCTAACACATTTTTCTCCATCCACCTTC</w:t>
      </w:r>
    </w:p>
    <w:p>
      <w:pPr>
        <w:pStyle w:val="PlainText"/>
        <w:rPr/>
      </w:pPr>
      <w:r>
        <w:rPr/>
        <w:t>CACCTTTCTGATACTCACGTCTGTGTGTGCTTGCGGTGCTTTACCTTCCCCGTC</w:t>
      </w:r>
    </w:p>
    <w:p>
      <w:pPr>
        <w:pStyle w:val="PlainText"/>
        <w:rPr/>
      </w:pPr>
      <w:r>
        <w:rPr/>
        <w:t>&gt;Tb927.9.3760  | Trypanosoma brucei TREU927 | poly(A) export protein, putative (TbGLE2) | genomic | Tb927_09_v5.1 forward | (geneCodeEnd+0 to geneEnd+0) | length=415</w:t>
      </w:r>
    </w:p>
    <w:p>
      <w:pPr>
        <w:pStyle w:val="PlainText"/>
        <w:rPr/>
      </w:pPr>
      <w:r>
        <w:rPr/>
        <w:t>GTTATTCTATTTTTCGAAGAATATGAAGCACCTATGGTTGTGAGATTGTTTAGTGGTAAT</w:t>
      </w:r>
    </w:p>
    <w:p>
      <w:pPr>
        <w:pStyle w:val="PlainText"/>
        <w:rPr/>
      </w:pPr>
      <w:r>
        <w:rPr/>
        <w:t>AGTTATAATTTTCTTTTGTGTTCTTGTCACCGGTCAGTTCCGTTAGTGAGGAGTAGTTGC</w:t>
      </w:r>
    </w:p>
    <w:p>
      <w:pPr>
        <w:pStyle w:val="PlainText"/>
        <w:rPr/>
      </w:pPr>
      <w:r>
        <w:rPr/>
        <w:t>GCTCGTACAGACCCGTTGGTAATTGTTGTGAATTTGGTGCTCAGGGCTCCATGCGGCACT</w:t>
      </w:r>
    </w:p>
    <w:p>
      <w:pPr>
        <w:pStyle w:val="PlainText"/>
        <w:rPr/>
      </w:pPr>
      <w:r>
        <w:rPr/>
        <w:t>GGGGGCGAGGGCTCGTCATTCAGAGGATGTCGTATACTAAAGGGCAGGCAACGCTGTGCG</w:t>
      </w:r>
    </w:p>
    <w:p>
      <w:pPr>
        <w:pStyle w:val="PlainText"/>
        <w:rPr/>
      </w:pPr>
      <w:r>
        <w:rPr/>
        <w:t>AGATCACAATCGTTTTAGCGATTCTTGTTGGAAGTATTTATGGAGTCTTATGACACTGGG</w:t>
      </w:r>
    </w:p>
    <w:p>
      <w:pPr>
        <w:pStyle w:val="PlainText"/>
        <w:rPr/>
      </w:pPr>
      <w:r>
        <w:rPr/>
        <w:t>TATGGCTGGTATCATTCTGTGTTACCCTGTAGCCTACTGGTCGTTCATCATGGCCTACCT</w:t>
      </w:r>
    </w:p>
    <w:p>
      <w:pPr>
        <w:pStyle w:val="PlainText"/>
        <w:rPr/>
      </w:pPr>
      <w:r>
        <w:rPr/>
        <w:t>TGTTGCCGTAGGCAGTACTAAATTTAAAAGAATTCCTTCGGCTGATAATATACTG</w:t>
      </w:r>
    </w:p>
    <w:p>
      <w:pPr>
        <w:pStyle w:val="PlainText"/>
        <w:rPr/>
      </w:pPr>
      <w:r>
        <w:rPr/>
        <w:t>&gt;Tb927.10.11000  | Trypanosoma brucei TREU927 | hypothetical protein, conserved | genomic | Tb927_10_v5.1 reverse | (geneCodeEnd+0 to geneEnd+0) | length=416</w:t>
      </w:r>
    </w:p>
    <w:p>
      <w:pPr>
        <w:pStyle w:val="PlainText"/>
        <w:rPr/>
      </w:pPr>
      <w:r>
        <w:rPr/>
        <w:t>ATCTGTGGCACGTGGAACGGTGTTGCGGCACCGATCGCGGGACAACTTGCGATCTCGCTT</w:t>
      </w:r>
    </w:p>
    <w:p>
      <w:pPr>
        <w:pStyle w:val="PlainText"/>
        <w:rPr/>
      </w:pPr>
      <w:r>
        <w:rPr/>
        <w:t>ACGTCCGTTACATGTTTATGTTCTCCCCTGTTCACTCAACTGAATTTTTTTTTCTTCGAG</w:t>
      </w:r>
    </w:p>
    <w:p>
      <w:pPr>
        <w:pStyle w:val="PlainText"/>
        <w:rPr/>
      </w:pPr>
      <w:r>
        <w:rPr/>
        <w:t>GAAGTGCTTCTGCCGTCTGAGGTAAAGGAGGAAGCAAGTGGTCTCTCCTTAACTGTGCTC</w:t>
      </w:r>
    </w:p>
    <w:p>
      <w:pPr>
        <w:pStyle w:val="PlainText"/>
        <w:rPr/>
      </w:pPr>
      <w:r>
        <w:rPr/>
        <w:t>AGGACGGTGAGAAAGCGAGCAGAAGAGTGTGGCTGTGGAGGTCTACGCTGCAGTTGGGGT</w:t>
      </w:r>
    </w:p>
    <w:p>
      <w:pPr>
        <w:pStyle w:val="PlainText"/>
        <w:rPr/>
      </w:pPr>
      <w:r>
        <w:rPr/>
        <w:t>GGAGGGGTATAGCGGCGAGGAGAGGAATATTACACCACGAAATATTTCTTTGAGTATATC</w:t>
      </w:r>
    </w:p>
    <w:p>
      <w:pPr>
        <w:pStyle w:val="PlainText"/>
        <w:rPr/>
      </w:pPr>
      <w:r>
        <w:rPr/>
        <w:t>AAGCAGTGTAGTGCAACTGCGTACGTGTGCACGTTGGATCGTTATCGGTTGAGCAACGAC</w:t>
      </w:r>
    </w:p>
    <w:p>
      <w:pPr>
        <w:pStyle w:val="PlainText"/>
        <w:rPr/>
      </w:pPr>
      <w:r>
        <w:rPr/>
        <w:t>ACCCAACTGCCTAATTCGTTCACATGTTATTGCGCTGTTCGCGCAGGCCCCAGCTG</w:t>
      </w:r>
    </w:p>
    <w:p>
      <w:pPr>
        <w:pStyle w:val="PlainText"/>
        <w:rPr/>
      </w:pPr>
      <w:r>
        <w:rPr/>
        <w:t>&gt;Tb927.3.1840  | Trypanosoma brucei TREU927 | 3-oxo-5-alpha-steroid 4-dehydrogenase, putative | genomic | Tb927_03_v5.1 reverse | (geneCodeEnd+0 to geneEnd+0) | length=417</w:t>
      </w:r>
    </w:p>
    <w:p>
      <w:pPr>
        <w:pStyle w:val="PlainText"/>
        <w:rPr/>
      </w:pPr>
      <w:r>
        <w:rPr/>
        <w:t>GATATATAAATATATATATATATATATATATATTGTGTTTGTGTGGACGCTACTCCGCAA</w:t>
      </w:r>
    </w:p>
    <w:p>
      <w:pPr>
        <w:pStyle w:val="PlainText"/>
        <w:rPr/>
      </w:pPr>
      <w:r>
        <w:rPr/>
        <w:t>AAAGAAGAAAAGAAAATGCATTTTTATTGCAGGAAGTAAGAAAGGAATGAATGAATGATG</w:t>
      </w:r>
    </w:p>
    <w:p>
      <w:pPr>
        <w:pStyle w:val="PlainText"/>
        <w:rPr/>
      </w:pPr>
      <w:r>
        <w:rPr/>
        <w:t>GAGGGGACGGGGGAGATGATACCCGTTACCGTTACCTTGAAGAAAAGTTGAATTTTCGTT</w:t>
      </w:r>
    </w:p>
    <w:p>
      <w:pPr>
        <w:pStyle w:val="PlainText"/>
        <w:rPr/>
      </w:pPr>
      <w:r>
        <w:rPr/>
        <w:t>GGGGGCCGAAATTTGGATTAGTAGAGGTTTAAAATGGGGAGTGAACACCTCAGTACCGTG</w:t>
      </w:r>
    </w:p>
    <w:p>
      <w:pPr>
        <w:pStyle w:val="PlainText"/>
        <w:rPr/>
      </w:pPr>
      <w:r>
        <w:rPr/>
        <w:t>AACAAGACAAAAAAAGAAATCACAACACGAGGGGTTATTTACAAATAAATATTATAATTC</w:t>
      </w:r>
    </w:p>
    <w:p>
      <w:pPr>
        <w:pStyle w:val="PlainText"/>
        <w:rPr/>
      </w:pPr>
      <w:r>
        <w:rPr/>
        <w:t>TATGCAGGGTGAAAAGCAAAAACACACACACACACACACACACGTACACGAAAACAACAA</w:t>
      </w:r>
    </w:p>
    <w:p>
      <w:pPr>
        <w:pStyle w:val="PlainText"/>
        <w:rPr/>
      </w:pPr>
      <w:r>
        <w:rPr/>
        <w:t>CGAGAAGAAAATGAGTGGTGTGATGTGAGGGAGTGAGATGGATAAAAAGAGGAAAAC</w:t>
      </w:r>
    </w:p>
    <w:p>
      <w:pPr>
        <w:pStyle w:val="PlainText"/>
        <w:rPr/>
      </w:pPr>
      <w:r>
        <w:rPr/>
        <w:t>&gt;Tb927.7.4440  | Trypanosoma brucei TREU927 | NAD dependent epimerase/dehydratase family, putative | genomic | Tb927_07_v5.1 reverse | (geneCodeEnd+0 to geneEnd+0) | length=417</w:t>
      </w:r>
    </w:p>
    <w:p>
      <w:pPr>
        <w:pStyle w:val="PlainText"/>
        <w:rPr/>
      </w:pPr>
      <w:r>
        <w:rPr/>
        <w:t>ACAATGAGGGCTAATATGCTCAATGTGGGTTTTGCTGCTGACGAGCGTTGTGGATATGTA</w:t>
      </w:r>
    </w:p>
    <w:p>
      <w:pPr>
        <w:pStyle w:val="PlainText"/>
        <w:rPr/>
      </w:pPr>
      <w:r>
        <w:rPr/>
        <w:t>CCATCATTGCTCACCATCACATCGGGTGCGAATGACTACACATTACAAATGGTTTCAACT</w:t>
      </w:r>
    </w:p>
    <w:p>
      <w:pPr>
        <w:pStyle w:val="PlainText"/>
        <w:rPr/>
      </w:pPr>
      <w:r>
        <w:rPr/>
        <w:t>GAGAAACTTTTATAATCTCTGCAGTGGGTGACGCTTCCCGCCATCGGGGTTCCGCTGTCC</w:t>
      </w:r>
    </w:p>
    <w:p>
      <w:pPr>
        <w:pStyle w:val="PlainText"/>
        <w:rPr/>
      </w:pPr>
      <w:r>
        <w:rPr/>
        <w:t>ATTTCCTCCTATCTATTATCTTTGTCTGCCAGCATGGTTTTCAGGAATTTTAGGAAGGAA</w:t>
      </w:r>
    </w:p>
    <w:p>
      <w:pPr>
        <w:pStyle w:val="PlainText"/>
        <w:rPr/>
      </w:pPr>
      <w:r>
        <w:rPr/>
        <w:t>CGGTGCACAGGGTTGCCTTCGATAGCGTTTTTGGAACCTCATTTTTTTTTTTCTGGAGCC</w:t>
      </w:r>
    </w:p>
    <w:p>
      <w:pPr>
        <w:pStyle w:val="PlainText"/>
        <w:rPr/>
      </w:pPr>
      <w:r>
        <w:rPr/>
        <w:t>GCCACGGACGGACTGTACCTGTAAAAGTAATAAGAAAACCGTTTACAGGACCTCACATCC</w:t>
      </w:r>
    </w:p>
    <w:p>
      <w:pPr>
        <w:pStyle w:val="PlainText"/>
        <w:rPr/>
      </w:pPr>
      <w:r>
        <w:rPr/>
        <w:t>ACAGGTGGGGAAAGTTGTGAATGGTGTGTGGTAGGGTTGGCCTGAACGACCCAGCAG</w:t>
      </w:r>
    </w:p>
    <w:p>
      <w:pPr>
        <w:pStyle w:val="PlainText"/>
        <w:rPr/>
      </w:pPr>
      <w:r>
        <w:rPr/>
        <w:t>&gt;Tb927.7.1170  | Trypanosoma brucei TREU927 | RNA-binding protein, putative (Y14) | genomic | Tb927_07_v5.1 forward | (geneCodeEnd+0 to geneEnd+0) | length=418</w:t>
      </w:r>
    </w:p>
    <w:p>
      <w:pPr>
        <w:pStyle w:val="PlainText"/>
        <w:rPr/>
      </w:pPr>
      <w:r>
        <w:rPr/>
        <w:t>GGCTTTCCCCATGCGCTTATACCACAATGGCTTCAGCGTATTTCTGTCTGTTGGTATTTG</w:t>
      </w:r>
    </w:p>
    <w:p>
      <w:pPr>
        <w:pStyle w:val="PlainText"/>
        <w:rPr/>
      </w:pPr>
      <w:r>
        <w:rPr/>
        <w:t>TGGGATGTCGCGCCATCTCAGATTTCCCGTTATCTTTTCCAGCTGGACGATACCCAGTGT</w:t>
      </w:r>
    </w:p>
    <w:p>
      <w:pPr>
        <w:pStyle w:val="PlainText"/>
        <w:rPr/>
      </w:pPr>
      <w:r>
        <w:rPr/>
        <w:t>GTGCTTCTTTACATCTTTTCTTCTTTCTTCTTTTAGTGGGCCATTCTTGTAACTGAAGGC</w:t>
      </w:r>
    </w:p>
    <w:p>
      <w:pPr>
        <w:pStyle w:val="PlainText"/>
        <w:rPr/>
      </w:pPr>
      <w:r>
        <w:rPr/>
        <w:t>GGTGATGGTGGTGTGATAGTTTGCGAAGCGGCGTGTGCACGGAACAAGAACAAGCGAAGA</w:t>
      </w:r>
    </w:p>
    <w:p>
      <w:pPr>
        <w:pStyle w:val="PlainText"/>
        <w:rPr/>
      </w:pPr>
      <w:r>
        <w:rPr/>
        <w:t>AGAGGAAACAACATCACGTGTTGGAAGTGCCACTGGGGCAAAGGGGCGTAGAGTTGGGGG</w:t>
      </w:r>
    </w:p>
    <w:p>
      <w:pPr>
        <w:pStyle w:val="PlainText"/>
        <w:rPr/>
      </w:pPr>
      <w:r>
        <w:rPr/>
        <w:t>AATATTCAGGGAATCGGCCTGGAATAGCCTTCGTACTTCTCTTTGATTTGGTTGGGTGCC</w:t>
      </w:r>
    </w:p>
    <w:p>
      <w:pPr>
        <w:pStyle w:val="PlainText"/>
        <w:rPr/>
      </w:pPr>
      <w:r>
        <w:rPr/>
        <w:t>GTGTTTTAAATTTATCTTTGGTCACCACTATTAGTGATCGAGGGTTGCGATCGGTTGG</w:t>
      </w:r>
    </w:p>
    <w:p>
      <w:pPr>
        <w:pStyle w:val="PlainText"/>
        <w:rPr/>
      </w:pPr>
      <w:r>
        <w:rPr/>
        <w:t>&gt;Tb927.5.1670  | Trypanosoma brucei TREU927 | hypothetical protein, conserved | genomic | Tb927_05_v5.1 forward | (geneCodeEnd+0 to geneEnd+0) | length=418</w:t>
      </w:r>
    </w:p>
    <w:p>
      <w:pPr>
        <w:pStyle w:val="PlainText"/>
        <w:rPr/>
      </w:pPr>
      <w:r>
        <w:rPr/>
        <w:t>AGAGGTAAACTCCCTTTTGATTCCTTTCCTTTATACGTGCTTCGCCGTTACTGAAACCTA</w:t>
      </w:r>
    </w:p>
    <w:p>
      <w:pPr>
        <w:pStyle w:val="PlainText"/>
        <w:rPr/>
      </w:pPr>
      <w:r>
        <w:rPr/>
        <w:t>TCGACGGCGGTGTGTACACGCCTGTGTGTGTGTGTGTGTGTGTGTGTCTGCTAAGATCCT</w:t>
      </w:r>
    </w:p>
    <w:p>
      <w:pPr>
        <w:pStyle w:val="PlainText"/>
        <w:rPr/>
      </w:pPr>
      <w:r>
        <w:rPr/>
        <w:t>TGGCACTGCTAGTGACGACATTTGTTGGTTTTATCAGTGGAAATTTGTCTTCTTGCTATC</w:t>
      </w:r>
    </w:p>
    <w:p>
      <w:pPr>
        <w:pStyle w:val="PlainText"/>
        <w:rPr/>
      </w:pPr>
      <w:r>
        <w:rPr/>
        <w:t>GTTACCATCGCTGCTCTTCTTTCACCTGTCGCCACTGTTTTTTTCCCCCTCTTGCCGGCA</w:t>
      </w:r>
    </w:p>
    <w:p>
      <w:pPr>
        <w:pStyle w:val="PlainText"/>
        <w:rPr/>
      </w:pPr>
      <w:r>
        <w:rPr/>
        <w:t>CCCGTTTTCCAACTCGAATGCAAAAGGGTGTGGTGGTGGTGGTGCAGCATAGGTGATTGG</w:t>
      </w:r>
    </w:p>
    <w:p>
      <w:pPr>
        <w:pStyle w:val="PlainText"/>
        <w:rPr/>
      </w:pPr>
      <w:r>
        <w:rPr/>
        <w:t>GCGCCAGCCGGGGCGTAAGGGCGTTACAGGCAATTTTTTTGTGCCTTTTGTTTCCCCTTT</w:t>
      </w:r>
    </w:p>
    <w:p>
      <w:pPr>
        <w:pStyle w:val="PlainText"/>
        <w:rPr/>
      </w:pPr>
      <w:r>
        <w:rPr/>
        <w:t>CTTTTCCTGACATATGTGGTGGTTCACGCGTTACGATGCCCAGTAGAAAGGAAAATGG</w:t>
      </w:r>
    </w:p>
    <w:p>
      <w:pPr>
        <w:pStyle w:val="PlainText"/>
        <w:rPr/>
      </w:pPr>
      <w:r>
        <w:rPr/>
        <w:t>&gt;Tb927.3.2840  | Trypanosoma brucei TREU927 | inorganic pyrophosphatase, putative | genomic | Tb927_03_v5.1 reverse | (geneCodeEnd+0 to geneEnd+0) | length=419</w:t>
      </w:r>
    </w:p>
    <w:p>
      <w:pPr>
        <w:pStyle w:val="PlainText"/>
        <w:rPr/>
      </w:pPr>
      <w:r>
        <w:rPr/>
        <w:t>AAGGTGTGACCGATTGCGTGTACTCGTAATGTGTTGTGTTATTATTTGTCGTCTTTAGGT</w:t>
      </w:r>
    </w:p>
    <w:p>
      <w:pPr>
        <w:pStyle w:val="PlainText"/>
        <w:rPr/>
      </w:pPr>
      <w:r>
        <w:rPr/>
        <w:t>TGTATTGCATTTGATGTTCCCTAATCGTTTGAAGGTACGAAGCGACAAAAAAAAACGAAT</w:t>
      </w:r>
    </w:p>
    <w:p>
      <w:pPr>
        <w:pStyle w:val="PlainText"/>
        <w:rPr/>
      </w:pPr>
      <w:r>
        <w:rPr/>
        <w:t>AATAATACGGTATCATATGTGGACTTGCAGCGCACTGACACTGTCACATTGGTCTACTTT</w:t>
      </w:r>
    </w:p>
    <w:p>
      <w:pPr>
        <w:pStyle w:val="PlainText"/>
        <w:rPr/>
      </w:pPr>
      <w:r>
        <w:rPr/>
        <w:t>GGATTCCATTTTTGATGCTCATGCCTTCCAATTGAATTAACTCCATTTGTTTTTCTTTTG</w:t>
      </w:r>
    </w:p>
    <w:p>
      <w:pPr>
        <w:pStyle w:val="PlainText"/>
        <w:rPr/>
      </w:pPr>
      <w:r>
        <w:rPr/>
        <w:t>TCCAACCTACTTTCAATCCTTCCTCATTGTCCCTTTCTTCTTTTTATTTTTCCCGCCTTC</w:t>
      </w:r>
    </w:p>
    <w:p>
      <w:pPr>
        <w:pStyle w:val="PlainText"/>
        <w:rPr/>
      </w:pPr>
      <w:r>
        <w:rPr/>
        <w:t>GTCTATAACAAATTGAATTAACAATGTAATGAACGTTGTTTTACGACGGCTAAGATAACA</w:t>
      </w:r>
    </w:p>
    <w:p>
      <w:pPr>
        <w:pStyle w:val="PlainText"/>
        <w:rPr/>
      </w:pPr>
      <w:r>
        <w:rPr/>
        <w:t>GAGGAAGGAAGGTTTGTTTTTATTGGAGATTTCGTCCCTCTGTTGTTAGTCCTTCCCTG</w:t>
      </w:r>
    </w:p>
    <w:p>
      <w:pPr>
        <w:pStyle w:val="PlainText"/>
        <w:rPr/>
      </w:pPr>
      <w:r>
        <w:rPr/>
        <w:t>&gt;Tb927.6.5050  | Trypanosoma brucei TREU927 | V-type ATPase, C subunit, putative | genomic | Tb927_06_v5.1 forward | (geneCodeEnd+0 to geneEnd+0) | length=420</w:t>
      </w:r>
    </w:p>
    <w:p>
      <w:pPr>
        <w:pStyle w:val="PlainText"/>
        <w:rPr/>
      </w:pPr>
      <w:r>
        <w:rPr/>
        <w:t>AAGCGTGGAGGGGGAAAAAAAAAGAAAAAGGGAGGGAGCGAAGAAGAGGGAAAGAAAAGG</w:t>
      </w:r>
    </w:p>
    <w:p>
      <w:pPr>
        <w:pStyle w:val="PlainText"/>
        <w:rPr/>
      </w:pPr>
      <w:r>
        <w:rPr/>
        <w:t>GTTTGATGGGAGGGATAAAAAATTAGAGAAAAGTTCAAAAAGGACAAAATAAAGAGGAAG</w:t>
      </w:r>
    </w:p>
    <w:p>
      <w:pPr>
        <w:pStyle w:val="PlainText"/>
        <w:rPr/>
      </w:pPr>
      <w:r>
        <w:rPr/>
        <w:t>AGGAACCCCCTCACGGTATTGGAAAATGCCGTCCATACGGGTTTTCCCACCCCCGGTTTT</w:t>
      </w:r>
    </w:p>
    <w:p>
      <w:pPr>
        <w:pStyle w:val="PlainText"/>
        <w:rPr/>
      </w:pPr>
      <w:r>
        <w:rPr/>
        <w:t>GGATGCCTTTCACAAATAACGTCAGAATACTTGAGTTCTTTTTTATTATATTTTACAACC</w:t>
      </w:r>
    </w:p>
    <w:p>
      <w:pPr>
        <w:pStyle w:val="PlainText"/>
        <w:rPr/>
      </w:pPr>
      <w:r>
        <w:rPr/>
        <w:t>CCTGCTGTTTATCTTCCTTTCCTAACCCCGTCAATCACCTTTCTTTTTTTTTCTTCTTCT</w:t>
      </w:r>
    </w:p>
    <w:p>
      <w:pPr>
        <w:pStyle w:val="PlainText"/>
        <w:rPr/>
      </w:pPr>
      <w:r>
        <w:rPr/>
        <w:t>GTTTTTTAAATCCACAATACACTCTGAATCTTACATTTTCTCCTCTTCTCTTTTCCAGGT</w:t>
      </w:r>
    </w:p>
    <w:p>
      <w:pPr>
        <w:pStyle w:val="PlainText"/>
        <w:rPr/>
      </w:pPr>
      <w:r>
        <w:rPr/>
        <w:t>TCTTTTGCCTTCTGAGCCCTCCGTAGGGCTCCGCTGCAACAGGTACTCGACTACAACATT</w:t>
      </w:r>
    </w:p>
    <w:p>
      <w:pPr>
        <w:pStyle w:val="PlainText"/>
        <w:rPr/>
      </w:pPr>
      <w:r>
        <w:rPr/>
        <w:t>&gt;Tb927.10.6850  | Trypanosoma brucei TREU927 | Mitochondrial ribosomal protein S18, putative, mitochondrial RNA binding complex 1 subunit, mitochondrial edited mRNA stability factor 1 subunit, kinteoplast poly(A) polymerase complex 1 subunit (MRPS18) | genomic | Tb927_10_v5.1 forward | (geneCodeEnd+0 to geneEnd+0) | length=420</w:t>
      </w:r>
    </w:p>
    <w:p>
      <w:pPr>
        <w:pStyle w:val="PlainText"/>
        <w:rPr/>
      </w:pPr>
      <w:r>
        <w:rPr/>
        <w:t>AAGGAGGTCTTATCCGCCTGTGTTTACACAGCTTTCGTCAAAACTCCTCCTATTTGATTA</w:t>
      </w:r>
    </w:p>
    <w:p>
      <w:pPr>
        <w:pStyle w:val="PlainText"/>
        <w:rPr/>
      </w:pPr>
      <w:r>
        <w:rPr/>
        <w:t>TTTTCTGTTTGTTGAAATGATTACGTTTGGTGTCTTCATGCTGTATACCTATATATATAT</w:t>
      </w:r>
    </w:p>
    <w:p>
      <w:pPr>
        <w:pStyle w:val="PlainText"/>
        <w:rPr/>
      </w:pPr>
      <w:r>
        <w:rPr/>
        <w:t>AAATATATATTCTTTTTATAGTGACTGCTCCGGCTCTGTCAATCGTATTTGCCCATTTTA</w:t>
      </w:r>
    </w:p>
    <w:p>
      <w:pPr>
        <w:pStyle w:val="PlainText"/>
        <w:rPr/>
      </w:pPr>
      <w:r>
        <w:rPr/>
        <w:t>TTCTGACACACTGTTCTCTTTTTTTTTTTTCGTAGTGATGTAGTAGTGGTATTTATGCGA</w:t>
      </w:r>
    </w:p>
    <w:p>
      <w:pPr>
        <w:pStyle w:val="PlainText"/>
        <w:rPr/>
      </w:pPr>
      <w:r>
        <w:rPr/>
        <w:t>AATTTTGACTTGTTGGGGGGACCCCTCATAGTAGCCACCACTGAATAATACACAGTACTC</w:t>
      </w:r>
    </w:p>
    <w:p>
      <w:pPr>
        <w:pStyle w:val="PlainText"/>
        <w:rPr/>
      </w:pPr>
      <w:r>
        <w:rPr/>
        <w:t>CAAAGAGGAGTAGAGAAGTTCGTGAATGATGCACTTTCATCTGTAAAACAAGGTCCACTA</w:t>
      </w:r>
    </w:p>
    <w:p>
      <w:pPr>
        <w:pStyle w:val="PlainText"/>
        <w:rPr/>
      </w:pPr>
      <w:r>
        <w:rPr/>
        <w:t>TCTCAAATATGTGAACGGAAGTACAAGTAGGGAGCAAATGTAGCTGACTATTGCGGCACC</w:t>
      </w:r>
    </w:p>
    <w:p>
      <w:pPr>
        <w:pStyle w:val="PlainText"/>
        <w:rPr/>
      </w:pPr>
      <w:r>
        <w:rPr/>
        <w:t>&gt;Tb927.10.15590  | Trypanosoma brucei TREU927 | macrophage infectivity potentiator, precursor, putative (MIP) | genomic | Tb927_10_v5.1 forward | (geneCodeEnd+0 to geneEnd+0) | length=422</w:t>
      </w:r>
    </w:p>
    <w:p>
      <w:pPr>
        <w:pStyle w:val="PlainText"/>
        <w:rPr/>
      </w:pPr>
      <w:r>
        <w:rPr/>
        <w:t>ATTGGTTGATTATTGAGAGGAAGGGGGAAGGTAAAAGAATTTGCCGTGTATGATACTGTG</w:t>
      </w:r>
    </w:p>
    <w:p>
      <w:pPr>
        <w:pStyle w:val="PlainText"/>
        <w:rPr/>
      </w:pPr>
      <w:r>
        <w:rPr/>
        <w:t>CGAGGGTGCATAAACGCGCTTGCTGGTAGTGTTCACCGGGGGATCAGAGTTGTTAGGGAG</w:t>
      </w:r>
    </w:p>
    <w:p>
      <w:pPr>
        <w:pStyle w:val="PlainText"/>
        <w:rPr/>
      </w:pPr>
      <w:r>
        <w:rPr/>
        <w:t>TTAATGTGTGTTAATAGTGTTTGTTCCCGTTGGAAGAATTTTCACATATGTATGGGGGAA</w:t>
      </w:r>
    </w:p>
    <w:p>
      <w:pPr>
        <w:pStyle w:val="PlainText"/>
        <w:rPr/>
      </w:pPr>
      <w:r>
        <w:rPr/>
        <w:t>AGGGAGCAAAATCAAGGCGGCACCGCCCGGGAGGCATCATCTCTACTGCTGTTTTTTGCA</w:t>
      </w:r>
    </w:p>
    <w:p>
      <w:pPr>
        <w:pStyle w:val="PlainText"/>
        <w:rPr/>
      </w:pPr>
      <w:r>
        <w:rPr/>
        <w:t>TATCTATTGTGTTTGCCACCCTCCTACTCCTGTAAAGTAGGGGGTTGTATTCTACCGATG</w:t>
      </w:r>
    </w:p>
    <w:p>
      <w:pPr>
        <w:pStyle w:val="PlainText"/>
        <w:rPr/>
      </w:pPr>
      <w:r>
        <w:rPr/>
        <w:t>TTAAAGCAGAGACAACGACAGAAAATGGCAAGGGCAATAACAACCAAAACAACCGTGATC</w:t>
      </w:r>
    </w:p>
    <w:p>
      <w:pPr>
        <w:pStyle w:val="PlainText"/>
        <w:rPr/>
      </w:pPr>
      <w:r>
        <w:rPr/>
        <w:t>ATCCAAGTTGCAGGTACCAATAATGGAGACGATACCAAGTGCCTATCTTATCTCTTGTCA</w:t>
      </w:r>
    </w:p>
    <w:p>
      <w:pPr>
        <w:pStyle w:val="PlainText"/>
        <w:rPr/>
      </w:pPr>
      <w:r>
        <w:rPr/>
        <w:t>CC</w:t>
      </w:r>
    </w:p>
    <w:p>
      <w:pPr>
        <w:pStyle w:val="PlainText"/>
        <w:rPr/>
      </w:pPr>
      <w:r>
        <w:rPr/>
        <w:t>&gt;Tb927.9.8200  | Trypanosoma brucei TREU927 | Pescadillo N-terminus/BRCA1 C Terminus (BRCT) domain containing protein, putative | genomic | Tb927_09_v5.1 reverse | (geneCodeEnd+0 to geneEnd+0) | length=422</w:t>
      </w:r>
    </w:p>
    <w:p>
      <w:pPr>
        <w:pStyle w:val="PlainText"/>
        <w:rPr/>
      </w:pPr>
      <w:r>
        <w:rPr/>
        <w:t>AGAAAGCAGAGCGGAAGCCCGTCTTGCTTGCATTTATGGGGAATTCACGGTGGATAATTC</w:t>
      </w:r>
    </w:p>
    <w:p>
      <w:pPr>
        <w:pStyle w:val="PlainText"/>
        <w:rPr/>
      </w:pPr>
      <w:r>
        <w:rPr/>
        <w:t>ACTCGGAGCGTAGTGTTTGACTCGTTTCTCAAGGTCTAGGTTGTGGTGTGTCGCTTCGCC</w:t>
      </w:r>
    </w:p>
    <w:p>
      <w:pPr>
        <w:pStyle w:val="PlainText"/>
        <w:rPr/>
      </w:pPr>
      <w:r>
        <w:rPr/>
        <w:t>CTTGGTTTTTTTTTACTTCGGCTTCTTGCAGATCCTTCGCTTGGCCCACAACTCATCATT</w:t>
      </w:r>
    </w:p>
    <w:p>
      <w:pPr>
        <w:pStyle w:val="PlainText"/>
        <w:rPr/>
      </w:pPr>
      <w:r>
        <w:rPr/>
        <w:t>CCGTAGCCACATTGTACTGTGAGTGGTAAGGAAAGAGAATCAATCATAAAACTGAATGTT</w:t>
      </w:r>
    </w:p>
    <w:p>
      <w:pPr>
        <w:pStyle w:val="PlainText"/>
        <w:rPr/>
      </w:pPr>
      <w:r>
        <w:rPr/>
        <w:t>TCTGTCCGTCTCTTGTATTGATTTCTCTCGCATGTGCCGTTGCGCAAAAAGAGAGGGAGG</w:t>
      </w:r>
    </w:p>
    <w:p>
      <w:pPr>
        <w:pStyle w:val="PlainText"/>
        <w:rPr/>
      </w:pPr>
      <w:r>
        <w:rPr/>
        <w:t>GTGAGGAGTTTACGGTTGTTTGAATCGGAGGGAAAAAAACGGTGAGGACAAGCGTTCGAT</w:t>
      </w:r>
    </w:p>
    <w:p>
      <w:pPr>
        <w:pStyle w:val="PlainText"/>
        <w:rPr/>
      </w:pPr>
      <w:r>
        <w:rPr/>
        <w:t>GCGGTTTAAGATTAGTTAAAGTAATGTTCGAATTCCCGATAACGCCGCTTAACAGTCTTT</w:t>
      </w:r>
    </w:p>
    <w:p>
      <w:pPr>
        <w:pStyle w:val="PlainText"/>
        <w:rPr/>
      </w:pPr>
      <w:r>
        <w:rPr/>
        <w:t>TT</w:t>
      </w:r>
    </w:p>
    <w:p>
      <w:pPr>
        <w:pStyle w:val="PlainText"/>
        <w:rPr/>
      </w:pPr>
      <w:r>
        <w:rPr/>
        <w:t>&gt;Tb927.4.3980  | Trypanosoma brucei TREU927 | chaperone protein DNAj, putative | genomic | Tb927_04_v5.1 reverse | (geneCodeEnd+0 to geneEnd+0) | length=422</w:t>
      </w:r>
    </w:p>
    <w:p>
      <w:pPr>
        <w:pStyle w:val="PlainText"/>
        <w:rPr/>
      </w:pPr>
      <w:r>
        <w:rPr/>
        <w:t>GTAGGGCTTCAACCTTATACGGGTGTCACTTGCGTAGCAGTGTGTAATGTCTCTCAAACA</w:t>
      </w:r>
    </w:p>
    <w:p>
      <w:pPr>
        <w:pStyle w:val="PlainText"/>
        <w:rPr/>
      </w:pPr>
      <w:r>
        <w:rPr/>
        <w:t>GTTTATTCCTCTCATTTTTGCGCTCGCACTTGTGGGCGCCCGTCCCTGCGTTAACACATG</w:t>
      </w:r>
    </w:p>
    <w:p>
      <w:pPr>
        <w:pStyle w:val="PlainText"/>
        <w:rPr/>
      </w:pPr>
      <w:r>
        <w:rPr/>
        <w:t>TACTAAATACATAAATACGCATATACATATGCGCTTGTTTGCACCTGCTAAACAGTGTTT</w:t>
      </w:r>
    </w:p>
    <w:p>
      <w:pPr>
        <w:pStyle w:val="PlainText"/>
        <w:rPr/>
      </w:pPr>
      <w:r>
        <w:rPr/>
        <w:t>GCTAGGTTTCTGTTTTATTCCCCCAAAGGCGGTTGCATGTCAGGTGTGAGAGGATGGGCT</w:t>
      </w:r>
    </w:p>
    <w:p>
      <w:pPr>
        <w:pStyle w:val="PlainText"/>
        <w:rPr/>
      </w:pPr>
      <w:r>
        <w:rPr/>
        <w:t>TCCTTTAATTAAGGAAGCAGTAGACAGCAAAGGGGAACCCTAACTTAATTAAAAGGAGAG</w:t>
      </w:r>
    </w:p>
    <w:p>
      <w:pPr>
        <w:pStyle w:val="PlainText"/>
        <w:rPr/>
      </w:pPr>
      <w:r>
        <w:rPr/>
        <w:t>GGAAAGGAAAGAGAAGAGTTGAGGGGGCACCCCCCCTCCCATTCGTTCAAAAATAAGGAT</w:t>
      </w:r>
    </w:p>
    <w:p>
      <w:pPr>
        <w:pStyle w:val="PlainText"/>
        <w:rPr/>
      </w:pPr>
      <w:r>
        <w:rPr/>
        <w:t>TTAACTTTCTTTTCTTTTGCATTTTTACCAACGGACCTCTGACTCATGCTTCTCTTCGAC</w:t>
      </w:r>
    </w:p>
    <w:p>
      <w:pPr>
        <w:pStyle w:val="PlainText"/>
        <w:rPr/>
      </w:pPr>
      <w:r>
        <w:rPr/>
        <w:t>CC</w:t>
      </w:r>
    </w:p>
    <w:p>
      <w:pPr>
        <w:pStyle w:val="PlainText"/>
        <w:rPr/>
      </w:pPr>
      <w:r>
        <w:rPr/>
        <w:t>&gt;Tb927.9.2980  | Trypanosoma brucei TREU927 | hypothetical protein, conserved | genomic | Tb927_09_v5.1 reverse | (geneCodeEnd+0 to geneEnd+0) | length=424</w:t>
      </w:r>
    </w:p>
    <w:p>
      <w:pPr>
        <w:pStyle w:val="PlainText"/>
        <w:rPr/>
      </w:pPr>
      <w:r>
        <w:rPr/>
        <w:t>AGCGATGCAAGAAACATCTGCCTTTTAGAGGATAGAAAGTGACAAGATGAGCATGTGGGG</w:t>
      </w:r>
    </w:p>
    <w:p>
      <w:pPr>
        <w:pStyle w:val="PlainText"/>
        <w:rPr/>
      </w:pPr>
      <w:r>
        <w:rPr/>
        <w:t>TTTGATTGTTGAGTGTGAGATGCCAAACTCCATGTACCAGGGAAGCATGAATGTATTTTT</w:t>
      </w:r>
    </w:p>
    <w:p>
      <w:pPr>
        <w:pStyle w:val="PlainText"/>
        <w:rPr/>
      </w:pPr>
      <w:r>
        <w:rPr/>
        <w:t>TGTGAGCGCCTCCACACGCACACTCTAATTGATGTGGTTGAACACCAGACAGATGGTGTT</w:t>
      </w:r>
    </w:p>
    <w:p>
      <w:pPr>
        <w:pStyle w:val="PlainText"/>
        <w:rPr/>
      </w:pPr>
      <w:r>
        <w:rPr/>
        <w:t>TGGCGTTGAATTTTGCATGTGAAGCTGTATAATTATCGGCGTTTTCACCTCCCGATCGAC</w:t>
      </w:r>
    </w:p>
    <w:p>
      <w:pPr>
        <w:pStyle w:val="PlainText"/>
        <w:rPr/>
      </w:pPr>
      <w:r>
        <w:rPr/>
        <w:t>AACGTCTCATGCTTTTCCTTTTGTGCCAGCGTTGTAGTGAAGGGGGCCACTATGCCATGC</w:t>
      </w:r>
    </w:p>
    <w:p>
      <w:pPr>
        <w:pStyle w:val="PlainText"/>
        <w:rPr/>
      </w:pPr>
      <w:r>
        <w:rPr/>
        <w:t>CCGTTTCCTACTGTAGGGAAGGATATGGTCCACACTGTTTTGTGCGGTGCCCCACTCGAC</w:t>
      </w:r>
    </w:p>
    <w:p>
      <w:pPr>
        <w:pStyle w:val="PlainText"/>
        <w:rPr/>
      </w:pPr>
      <w:r>
        <w:rPr/>
        <w:t>CGCGGAAGGTAGAATAGAGGGAAAGCAGTTGGAAACGAGGAGAAGAAAAGAGAAGATACG</w:t>
      </w:r>
    </w:p>
    <w:p>
      <w:pPr>
        <w:pStyle w:val="PlainText"/>
        <w:rPr/>
      </w:pPr>
      <w:r>
        <w:rPr/>
        <w:t>GTTG</w:t>
      </w:r>
    </w:p>
    <w:p>
      <w:pPr>
        <w:pStyle w:val="PlainText"/>
        <w:rPr/>
      </w:pPr>
      <w:r>
        <w:rPr/>
        <w:t>&gt;Tb927.11.3740  | Trypanosoma brucei TREU927 | proteasome regulatory ATPase subunit 2 (RPT2) | genomic | Tb927_11_v5.1 forward | (geneCodeEnd+0 to geneEnd+0) | length=425</w:t>
      </w:r>
    </w:p>
    <w:p>
      <w:pPr>
        <w:pStyle w:val="PlainText"/>
        <w:rPr/>
      </w:pPr>
      <w:r>
        <w:rPr/>
        <w:t>GCGGCGTGGTCGGGAATGAGTTGTGTGGGAGGCGGGATGGGTGTAAAAGTCATGCAAAGC</w:t>
      </w:r>
    </w:p>
    <w:p>
      <w:pPr>
        <w:pStyle w:val="PlainText"/>
        <w:rPr/>
      </w:pPr>
      <w:r>
        <w:rPr/>
        <w:t>ACAGGGAAAGGCCACAATTCCATATGTGTTTCGACTTTTCTAGTGGCCGCTCGTTCCCTT</w:t>
      </w:r>
    </w:p>
    <w:p>
      <w:pPr>
        <w:pStyle w:val="PlainText"/>
        <w:rPr/>
      </w:pPr>
      <w:r>
        <w:rPr/>
        <w:t>TAAACTCGTTTCCCTCACTGTCCCGCCTACACCAAAGGTTGTGGAGTGCCTTTTCTCCCA</w:t>
      </w:r>
    </w:p>
    <w:p>
      <w:pPr>
        <w:pStyle w:val="PlainText"/>
        <w:rPr/>
      </w:pPr>
      <w:r>
        <w:rPr/>
        <w:t>TAATCCCCTCATTTATTACTTCCCTCTGATGAATCTGACAGATGTTGAGTGAATACAGGA</w:t>
      </w:r>
    </w:p>
    <w:p>
      <w:pPr>
        <w:pStyle w:val="PlainText"/>
        <w:rPr/>
      </w:pPr>
      <w:r>
        <w:rPr/>
        <w:t>CTGTGTGTGCGCATGTGTAGTTGGGTTATATATGCGTCCGCACCGTGAAGAGAAACGACG</w:t>
      </w:r>
    </w:p>
    <w:p>
      <w:pPr>
        <w:pStyle w:val="PlainText"/>
        <w:rPr/>
      </w:pPr>
      <w:r>
        <w:rPr/>
        <w:t>AGACCGTTGATGTTTCTGGTGTCATGAAACGTACAAAATGATGATTTCCCCCCCTTTCAT</w:t>
      </w:r>
    </w:p>
    <w:p>
      <w:pPr>
        <w:pStyle w:val="PlainText"/>
        <w:rPr/>
      </w:pPr>
      <w:r>
        <w:rPr/>
        <w:t>CTTCTGACACCTTGCGCAGTACATTTTCAGCGTTTCTATGCATATTACAAATATGTGGGG</w:t>
      </w:r>
    </w:p>
    <w:p>
      <w:pPr>
        <w:pStyle w:val="PlainText"/>
        <w:rPr/>
      </w:pPr>
      <w:r>
        <w:rPr/>
        <w:t>CAAGT</w:t>
      </w:r>
    </w:p>
    <w:p>
      <w:pPr>
        <w:pStyle w:val="PlainText"/>
        <w:rPr/>
      </w:pPr>
      <w:r>
        <w:rPr/>
        <w:t>&gt;Tb927.8.4820  | Trypanosoma brucei TREU927 | eukaryotic translation initation factor 4 gamma, putative (eIF4G3) | genomic | Tb927_08_v5.1 reverse | (geneCodeEnd+0 to geneEnd+0) | length=426</w:t>
      </w:r>
    </w:p>
    <w:p>
      <w:pPr>
        <w:pStyle w:val="PlainText"/>
        <w:rPr/>
      </w:pPr>
      <w:r>
        <w:rPr/>
        <w:t>ATGTGAGCGGATAGGGAACAGCGTAAGAAGGGTGAAGTTCGTTGTTGGCAGCACCTCTGG</w:t>
      </w:r>
    </w:p>
    <w:p>
      <w:pPr>
        <w:pStyle w:val="PlainText"/>
        <w:rPr/>
      </w:pPr>
      <w:r>
        <w:rPr/>
        <w:t>TGGCGTCTCGCCGTCAGAGTGGGTGAAGGGGCCGCAGCGCGATTAAAGATGGAGGAGAGT</w:t>
      </w:r>
    </w:p>
    <w:p>
      <w:pPr>
        <w:pStyle w:val="PlainText"/>
        <w:rPr/>
      </w:pPr>
      <w:r>
        <w:rPr/>
        <w:t>AATTCACCTGCTTTCACTAATGCATAAGGAAGAGACAAAGTTTAAATAACACCAGTGCGC</w:t>
      </w:r>
    </w:p>
    <w:p>
      <w:pPr>
        <w:pStyle w:val="PlainText"/>
        <w:rPr/>
      </w:pPr>
      <w:r>
        <w:rPr/>
        <w:t>GATAACGTAAACGACGTCGGGACAAGAGAGAATAAGTCGAACGCAAATAAGCAGGGGAAA</w:t>
      </w:r>
    </w:p>
    <w:p>
      <w:pPr>
        <w:pStyle w:val="PlainText"/>
        <w:rPr/>
      </w:pPr>
      <w:r>
        <w:rPr/>
        <w:t>CAGAGTGTGTAAGCGATGGCCCGCTAGGTACAGGGGAGTGCGGTCGTGTGACCTGTCGCT</w:t>
      </w:r>
    </w:p>
    <w:p>
      <w:pPr>
        <w:pStyle w:val="PlainText"/>
        <w:rPr/>
      </w:pPr>
      <w:r>
        <w:rPr/>
        <w:t>AAGCAAATTTGATGTGGCCTATGTGGTCACGTTGACGCGTTGGTGTGAACGTTTCTGCGG</w:t>
      </w:r>
    </w:p>
    <w:p>
      <w:pPr>
        <w:pStyle w:val="PlainText"/>
        <w:rPr/>
      </w:pPr>
      <w:r>
        <w:rPr/>
        <w:t>AATCCACTTTTGCTTTAGGATAGGAGGGAAACAATGTTAATGTTGTCTCGTGTACGTGCA</w:t>
      </w:r>
    </w:p>
    <w:p>
      <w:pPr>
        <w:pStyle w:val="PlainText"/>
        <w:rPr/>
      </w:pPr>
      <w:r>
        <w:rPr/>
        <w:t>TGTGGT</w:t>
      </w:r>
    </w:p>
    <w:p>
      <w:pPr>
        <w:pStyle w:val="PlainText"/>
        <w:rPr/>
      </w:pPr>
      <w:r>
        <w:rPr/>
        <w:t>&gt;Tb927.3.2610  | Trypanosoma brucei TREU927 | GPI inositol deacylase 2 (GPIdeAc2) | genomic | Tb927_03_v5.1 reverse | (geneCodeEnd+0 to geneEnd+0) | length=427</w:t>
      </w:r>
    </w:p>
    <w:p>
      <w:pPr>
        <w:pStyle w:val="PlainText"/>
        <w:rPr/>
      </w:pPr>
      <w:r>
        <w:rPr/>
        <w:t>AGAAAATAAAAGCGTGTATATTAACTTTGCTTTTGGAATCACGGCTCTCGTGTTCCTTTC</w:t>
      </w:r>
    </w:p>
    <w:p>
      <w:pPr>
        <w:pStyle w:val="PlainText"/>
        <w:rPr/>
      </w:pPr>
      <w:r>
        <w:rPr/>
        <w:t>CTTTCCTTTTTGTTTTTTTCGTTTTCTTCCTCCTCTCTCCCTGTCTTTTTTTTTGTTGCT</w:t>
      </w:r>
    </w:p>
    <w:p>
      <w:pPr>
        <w:pStyle w:val="PlainText"/>
        <w:rPr/>
      </w:pPr>
      <w:r>
        <w:rPr/>
        <w:t>GCTTGGTGGACTGGCGGCACACTGGGAGACAAACGACGCTGCAGTGGTGTCGTACGAGAC</w:t>
      </w:r>
    </w:p>
    <w:p>
      <w:pPr>
        <w:pStyle w:val="PlainText"/>
        <w:rPr/>
      </w:pPr>
      <w:r>
        <w:rPr/>
        <w:t>TTTCGTAGTCGACCTCCAACCTGCGATGAAAATCCACACTTGTCTCGGCAGGAAGGCGTG</w:t>
      </w:r>
    </w:p>
    <w:p>
      <w:pPr>
        <w:pStyle w:val="PlainText"/>
        <w:rPr/>
      </w:pPr>
      <w:r>
        <w:rPr/>
        <w:t>AGGGCCATAACTTTTTATAATATTGCGGCTACCCAATCCATGGTTGACGTTTGTCGTCTT</w:t>
      </w:r>
    </w:p>
    <w:p>
      <w:pPr>
        <w:pStyle w:val="PlainText"/>
        <w:rPr/>
      </w:pPr>
      <w:r>
        <w:rPr/>
        <w:t>CTGTTTTTGTCGGTGTTGTTTCATTTTTCTTTTCTTGCCGCTCCTTTGCATTTCGCACGC</w:t>
      </w:r>
    </w:p>
    <w:p>
      <w:pPr>
        <w:pStyle w:val="PlainText"/>
        <w:rPr/>
      </w:pPr>
      <w:r>
        <w:rPr/>
        <w:t>AGTTGTGTATGCTGCGACGGTCTCTCCTTCCCTGTGTTCGTGTGTTTGCTTATCCACGGC</w:t>
      </w:r>
    </w:p>
    <w:p>
      <w:pPr>
        <w:pStyle w:val="PlainText"/>
        <w:rPr/>
      </w:pPr>
      <w:r>
        <w:rPr/>
        <w:t>ATACTTG</w:t>
      </w:r>
    </w:p>
    <w:p>
      <w:pPr>
        <w:pStyle w:val="PlainText"/>
        <w:rPr/>
      </w:pPr>
      <w:r>
        <w:rPr/>
        <w:t>&gt;Tb927.10.15760  | Trypanosoma brucei TREU927 | hypothetical protein, conserved | genomic | Tb927_10_v5.1 forward | (geneCodeEnd+0 to geneEnd+0) | length=429</w:t>
      </w:r>
    </w:p>
    <w:p>
      <w:pPr>
        <w:pStyle w:val="PlainText"/>
        <w:rPr/>
      </w:pPr>
      <w:r>
        <w:rPr/>
        <w:t>AGTTTATCACTTGACAAGTATGGTAACAGTGATGAAGCGGACCGCAAAGAAACCATTGGA</w:t>
      </w:r>
    </w:p>
    <w:p>
      <w:pPr>
        <w:pStyle w:val="PlainText"/>
        <w:rPr/>
      </w:pPr>
      <w:r>
        <w:rPr/>
        <w:t>AGGTGAAGAAGGAGCAGAGGCGGTAGCAAAAGGAGTGCGTAGGCATGTGAGTGGAATTTC</w:t>
      </w:r>
    </w:p>
    <w:p>
      <w:pPr>
        <w:pStyle w:val="PlainText"/>
        <w:rPr/>
      </w:pPr>
      <w:r>
        <w:rPr/>
        <w:t>GATGTGCTGGACTAGCTTGATTTGATTTTTTGTTTTTTGTTTTTGTTTTTTTCCCTCCTC</w:t>
      </w:r>
    </w:p>
    <w:p>
      <w:pPr>
        <w:pStyle w:val="PlainText"/>
        <w:rPr/>
      </w:pPr>
      <w:r>
        <w:rPr/>
        <w:t>TTGTTTGTCCTCCTCTGGTCACCCAGCAGACCTCTCGAACGGTCTCCTGCTCATCACGCA</w:t>
      </w:r>
    </w:p>
    <w:p>
      <w:pPr>
        <w:pStyle w:val="PlainText"/>
        <w:rPr/>
      </w:pPr>
      <w:r>
        <w:rPr/>
        <w:t>AGAGGGTAAAAAGAAACGGGATGTGCAAATAAAAGCGTGAACAAGAAGGATGAAAGGGGG</w:t>
      </w:r>
    </w:p>
    <w:p>
      <w:pPr>
        <w:pStyle w:val="PlainText"/>
        <w:rPr/>
      </w:pPr>
      <w:r>
        <w:rPr/>
        <w:t>GAAGCAAATGAGAAGTGAAGGGGAAAATGTATTTATAGTTTGACACTCACGTACACCCAT</w:t>
      </w:r>
    </w:p>
    <w:p>
      <w:pPr>
        <w:pStyle w:val="PlainText"/>
        <w:rPr/>
      </w:pPr>
      <w:r>
        <w:rPr/>
        <w:t>ACAAAGGTACGTGATGCCAAAGCATCAGCGTATAACGTGAATGTCTGCTACACTGTCTTT</w:t>
      </w:r>
    </w:p>
    <w:p>
      <w:pPr>
        <w:pStyle w:val="PlainText"/>
        <w:rPr/>
      </w:pPr>
      <w:r>
        <w:rPr/>
        <w:t>CCAAATGTC</w:t>
      </w:r>
    </w:p>
    <w:p>
      <w:pPr>
        <w:pStyle w:val="PlainText"/>
        <w:rPr/>
      </w:pPr>
      <w:r>
        <w:rPr/>
        <w:t>&gt;Tb927.10.12930  | Trypanosoma brucei TREU927 | hypothetical protein, conserved | genomic | Tb927_10_v5.1 reverse | (geneCodeEnd+0 to geneEnd+0) | length=429</w:t>
      </w:r>
    </w:p>
    <w:p>
      <w:pPr>
        <w:pStyle w:val="PlainText"/>
        <w:rPr/>
      </w:pPr>
      <w:r>
        <w:rPr/>
        <w:t>AAAGACAGCGGTGGGCGAGAAGTGAACTCACGTGGGGGGGGGGGTCACGCGTGCACCAGG</w:t>
      </w:r>
    </w:p>
    <w:p>
      <w:pPr>
        <w:pStyle w:val="PlainText"/>
        <w:rPr/>
      </w:pPr>
      <w:r>
        <w:rPr/>
        <w:t>TTACAGAGCCATTCTTGAATGGCTGTTGCAACGTGTGGGCGGTCGAGAGGGGGTTCTCTG</w:t>
      </w:r>
    </w:p>
    <w:p>
      <w:pPr>
        <w:pStyle w:val="PlainText"/>
        <w:rPr/>
      </w:pPr>
      <w:r>
        <w:rPr/>
        <w:t>TTGTATAGTTATGCTTACGTAGGGATCGGCTTCGGTGGGGTTATCCCATAGTCTCTATTA</w:t>
      </w:r>
    </w:p>
    <w:p>
      <w:pPr>
        <w:pStyle w:val="PlainText"/>
        <w:rPr/>
      </w:pPr>
      <w:r>
        <w:rPr/>
        <w:t>GAAGTAATAAAGTGGGAAGTGTTGCTACTACCACCCGTAAGATGGTAATTATCCCCACCG</w:t>
      </w:r>
    </w:p>
    <w:p>
      <w:pPr>
        <w:pStyle w:val="PlainText"/>
        <w:rPr/>
      </w:pPr>
      <w:r>
        <w:rPr/>
        <w:t>CGGACCTTGTTCGGTTGCCGCGTGGAGCGAGTGTGGGTGTTACGGTTATTGGACCACGGT</w:t>
      </w:r>
    </w:p>
    <w:p>
      <w:pPr>
        <w:pStyle w:val="PlainText"/>
        <w:rPr/>
      </w:pPr>
      <w:r>
        <w:rPr/>
        <w:t>TCCCAGACCCTAGCGCAGTGTGCATTCTGTTTTGATGGCCACCTGAAGAAAAACGATCGC</w:t>
      </w:r>
    </w:p>
    <w:p>
      <w:pPr>
        <w:pStyle w:val="PlainText"/>
        <w:rPr/>
      </w:pPr>
      <w:r>
        <w:rPr/>
        <w:t>TGAGGAAGGAGATAAAATAGGGAGCGTGAGTAACGAAAGGAGAGATGCGCTATCGGAGAA</w:t>
      </w:r>
    </w:p>
    <w:p>
      <w:pPr>
        <w:pStyle w:val="PlainText"/>
        <w:rPr/>
      </w:pPr>
      <w:r>
        <w:rPr/>
        <w:t>AGTGCAAGC</w:t>
      </w:r>
    </w:p>
    <w:p>
      <w:pPr>
        <w:pStyle w:val="PlainText"/>
        <w:rPr/>
      </w:pPr>
      <w:r>
        <w:rPr/>
        <w:t>&gt;Tb927.10.6030  | Trypanosoma brucei TREU927 | proteasome subunit alpha type-1, putative, 20s proteasome subunit, putative (PSA1) | genomic | Tb927_10_v5.1 reverse | (geneCodeEnd+0 to geneEnd+0) | length=430</w:t>
      </w:r>
    </w:p>
    <w:p>
      <w:pPr>
        <w:pStyle w:val="PlainText"/>
        <w:rPr/>
      </w:pPr>
      <w:r>
        <w:rPr/>
        <w:t>ATGATGCATCGACCTGAATTAGCTCTTATTTCTATCACTTGGAGCGTTTGCTGGAGGAGG</w:t>
      </w:r>
    </w:p>
    <w:p>
      <w:pPr>
        <w:pStyle w:val="PlainText"/>
        <w:rPr/>
      </w:pPr>
      <w:r>
        <w:rPr/>
        <w:t>AGGGGATGGTAGCAGTTCGAGGGTGTGGGGTGTGACGGGTGTTGTGGTTGTGTTCCCCCA</w:t>
      </w:r>
    </w:p>
    <w:p>
      <w:pPr>
        <w:pStyle w:val="PlainText"/>
        <w:rPr/>
      </w:pPr>
      <w:r>
        <w:rPr/>
        <w:t>TCCCATCCCTTCCATTCCCTTCCCCTTCTCTCTTCCTTCCACTGCTTCAGTCTCGTTTCC</w:t>
      </w:r>
    </w:p>
    <w:p>
      <w:pPr>
        <w:pStyle w:val="PlainText"/>
        <w:rPr/>
      </w:pPr>
      <w:r>
        <w:rPr/>
        <w:t>CCTTCCTTAGGTAATGTACTCGTACTCTGCTACTGTTCTTCTTACCGTTTCGTTTTCTCC</w:t>
      </w:r>
    </w:p>
    <w:p>
      <w:pPr>
        <w:pStyle w:val="PlainText"/>
        <w:rPr/>
      </w:pPr>
      <w:r>
        <w:rPr/>
        <w:t>AAGCGCATCAGTTAGGCTGCCCCAGGCGCTTCTGCATTCGTCGTGGAAATATTCATATAT</w:t>
      </w:r>
    </w:p>
    <w:p>
      <w:pPr>
        <w:pStyle w:val="PlainText"/>
        <w:rPr/>
      </w:pPr>
      <w:r>
        <w:rPr/>
        <w:t>GGAAATAACGGGGTTGTCGAAGGCGATGGAGACTTTTCAGGGGGTTAGAGGAAGTAAATA</w:t>
      </w:r>
    </w:p>
    <w:p>
      <w:pPr>
        <w:pStyle w:val="PlainText"/>
        <w:rPr/>
      </w:pPr>
      <w:r>
        <w:rPr/>
        <w:t>CAACAACTGAAGGTAGCTTTGAGCCCCCTCAAGTGGGCAAAAGAAGTTTCGGGAGACTCA</w:t>
      </w:r>
    </w:p>
    <w:p>
      <w:pPr>
        <w:pStyle w:val="PlainText"/>
        <w:rPr/>
      </w:pPr>
      <w:r>
        <w:rPr/>
        <w:t>TCTTGGCACT</w:t>
      </w:r>
    </w:p>
    <w:p>
      <w:pPr>
        <w:pStyle w:val="PlainText"/>
        <w:rPr/>
      </w:pPr>
      <w:r>
        <w:rPr/>
        <w:t>&gt;Tb927.11.7270  | Trypanosoma brucei TREU927 | proteasome beta 3 subunit, putative (PSB3) | genomic | Tb927_11_v5.1 forward | (geneCodeEnd+0 to geneEnd+0) | length=430</w:t>
      </w:r>
    </w:p>
    <w:p>
      <w:pPr>
        <w:pStyle w:val="PlainText"/>
        <w:rPr/>
      </w:pPr>
      <w:r>
        <w:rPr/>
        <w:t>GGTGAAAATTAGTAAGACTTCCCAATCACTGTTGTGGGGCATGGTAGTGTAGATGACGGG</w:t>
      </w:r>
    </w:p>
    <w:p>
      <w:pPr>
        <w:pStyle w:val="PlainText"/>
        <w:rPr/>
      </w:pPr>
      <w:r>
        <w:rPr/>
        <w:t>GAAAGGTATTTTTACATCTGTGCGGCGTCATATTTTCGCTGCCAGCGCTTGTCTTCCCTC</w:t>
      </w:r>
    </w:p>
    <w:p>
      <w:pPr>
        <w:pStyle w:val="PlainText"/>
        <w:rPr/>
      </w:pPr>
      <w:r>
        <w:rPr/>
        <w:t>CCATCTGTTTCTTCTCACTTCGCGTGCTGGTGCCGTTTGTGCTAGCGCCTTATCACCACC</w:t>
      </w:r>
    </w:p>
    <w:p>
      <w:pPr>
        <w:pStyle w:val="PlainText"/>
        <w:rPr/>
      </w:pPr>
      <w:r>
        <w:rPr/>
        <w:t>GGATCCTCACCTTGCCATACAGTGTTTCTTTGCAAACGAGGGTGGCCTTTCTTATATGTG</w:t>
      </w:r>
    </w:p>
    <w:p>
      <w:pPr>
        <w:pStyle w:val="PlainText"/>
        <w:rPr/>
      </w:pPr>
      <w:r>
        <w:rPr/>
        <w:t>TGTTGGTTAGCTCGCCCTACCCCATTTTCCCCACCGTTCTAACCGTGAGCAAAGAGAGAG</w:t>
      </w:r>
    </w:p>
    <w:p>
      <w:pPr>
        <w:pStyle w:val="PlainText"/>
        <w:rPr/>
      </w:pPr>
      <w:r>
        <w:rPr/>
        <w:t>ACATGAGAAAGTAAGAAAAAAAAAGAACATGTGATGTGTCAACCAACGGCGATATCGGCG</w:t>
      </w:r>
    </w:p>
    <w:p>
      <w:pPr>
        <w:pStyle w:val="PlainText"/>
        <w:rPr/>
      </w:pPr>
      <w:r>
        <w:rPr/>
        <w:t>GTTGTCTTTTCCGAAAGGTGTCATTCCGTTGAAGAGGAATTCTTGTGGCAGAGGTGGCTG</w:t>
      </w:r>
    </w:p>
    <w:p>
      <w:pPr>
        <w:pStyle w:val="PlainText"/>
        <w:rPr/>
      </w:pPr>
      <w:r>
        <w:rPr/>
        <w:t>ACGTAATTTG</w:t>
      </w:r>
    </w:p>
    <w:p>
      <w:pPr>
        <w:pStyle w:val="PlainText"/>
        <w:rPr/>
      </w:pPr>
      <w:r>
        <w:rPr/>
        <w:t>&gt;Tb927.11.1370  | Trypanosoma brucei TREU927 | glutaredoxin, putative | genomic | Tb927_11_v5.1 forward | (geneCodeEnd+0 to geneEnd+0) | length=431</w:t>
      </w:r>
    </w:p>
    <w:p>
      <w:pPr>
        <w:pStyle w:val="PlainText"/>
        <w:rPr/>
      </w:pPr>
      <w:r>
        <w:rPr/>
        <w:t>AATTTGAGACAGTGAGGAGGATTTTTTTTAAAAAAAAAGAAGAGAAAAAAGAGAAAGGGG</w:t>
      </w:r>
    </w:p>
    <w:p>
      <w:pPr>
        <w:pStyle w:val="PlainText"/>
        <w:rPr/>
      </w:pPr>
      <w:r>
        <w:rPr/>
        <w:t>GGATTACGTGAATATATATGCGGTTGCAACCCTCTGATTAATATAGTGCCAAACGAGAGG</w:t>
      </w:r>
    </w:p>
    <w:p>
      <w:pPr>
        <w:pStyle w:val="PlainText"/>
        <w:rPr/>
      </w:pPr>
      <w:r>
        <w:rPr/>
        <w:t>TGTTTGCATATGTTGAGGGGGTAAACTACACACCCTTCCTTTATATACATCTCCTTCATC</w:t>
      </w:r>
    </w:p>
    <w:p>
      <w:pPr>
        <w:pStyle w:val="PlainText"/>
        <w:rPr/>
      </w:pPr>
      <w:r>
        <w:rPr/>
        <w:t>CTTCACTTGATCGCTTTCATTTTTTTTATATTTTTGTTCCTGCTTATATTAGGGGTTATA</w:t>
      </w:r>
    </w:p>
    <w:p>
      <w:pPr>
        <w:pStyle w:val="PlainText"/>
        <w:rPr/>
      </w:pPr>
      <w:r>
        <w:rPr/>
        <w:t>ATGCATTATGCATGATGTGTTCTGCTCATTTCATACACGAGGGAAGGGAAAACGGAAACG</w:t>
      </w:r>
    </w:p>
    <w:p>
      <w:pPr>
        <w:pStyle w:val="PlainText"/>
        <w:rPr/>
      </w:pPr>
      <w:r>
        <w:rPr/>
        <w:t>GAAATGCAAGAACGGGAGAGAGTAGGAGCGAGTGAACTGACATCAATTCAATCGGGGGAA</w:t>
      </w:r>
    </w:p>
    <w:p>
      <w:pPr>
        <w:pStyle w:val="PlainText"/>
        <w:rPr/>
      </w:pPr>
      <w:r>
        <w:rPr/>
        <w:t>GTGTTTAAAAACACCTCACCGGTATAACTTCCCCTATTGATACGTTACGCACGATGCTAT</w:t>
      </w:r>
    </w:p>
    <w:p>
      <w:pPr>
        <w:pStyle w:val="PlainText"/>
        <w:rPr/>
      </w:pPr>
      <w:r>
        <w:rPr/>
        <w:t>TTCTGTTGTTG</w:t>
      </w:r>
    </w:p>
    <w:p>
      <w:pPr>
        <w:pStyle w:val="PlainText"/>
        <w:rPr/>
      </w:pPr>
      <w:r>
        <w:rPr/>
        <w:t>&gt;Tb927.11.8800  | Trypanosoma brucei TREU927 | hypothetical protein, conserved | genomic | Tb927_11_v5.1 forward | (geneCodeEnd+0 to geneEnd+0) | length=431</w:t>
      </w:r>
    </w:p>
    <w:p>
      <w:pPr>
        <w:pStyle w:val="PlainText"/>
        <w:rPr/>
      </w:pPr>
      <w:r>
        <w:rPr/>
        <w:t>GAGGCGGGGAACAGTTCGTTTATGGTGCGTGTGACTGTGCACCGCATTCGTGTACGTTAA</w:t>
      </w:r>
    </w:p>
    <w:p>
      <w:pPr>
        <w:pStyle w:val="PlainText"/>
        <w:rPr/>
      </w:pPr>
      <w:r>
        <w:rPr/>
        <w:t>AGGCGGAAGCAATTTTACCGGAGGTGGGAACAGAATCTGCTGTCGAGATGAGATCATCGA</w:t>
      </w:r>
    </w:p>
    <w:p>
      <w:pPr>
        <w:pStyle w:val="PlainText"/>
        <w:rPr/>
      </w:pPr>
      <w:r>
        <w:rPr/>
        <w:t>ACGGGAGAGAGCATCAAAAAAATGTTTGACAACTTTATTTCCCAGCTTATGAGAAACACT</w:t>
      </w:r>
    </w:p>
    <w:p>
      <w:pPr>
        <w:pStyle w:val="PlainText"/>
        <w:rPr/>
      </w:pPr>
      <w:r>
        <w:rPr/>
        <w:t>TGTTTGATTATGAGGTGTGTAACGCTTTTGTTTCCACTTTGCCTGTATTTTCAATCCTGC</w:t>
      </w:r>
    </w:p>
    <w:p>
      <w:pPr>
        <w:pStyle w:val="PlainText"/>
        <w:rPr/>
      </w:pPr>
      <w:r>
        <w:rPr/>
        <w:t>TGTGCAACATTCGACGTGCACGACCGTAGAGGCACAGAGTAAGGGAGAAAGGATCTAGGG</w:t>
      </w:r>
    </w:p>
    <w:p>
      <w:pPr>
        <w:pStyle w:val="PlainText"/>
        <w:rPr/>
      </w:pPr>
      <w:r>
        <w:rPr/>
        <w:t>AGGGGAAGATAGGGCGCCCCCTCCCGTGCTTACATCGTGTGCGTTAAAACCAGCCACCGA</w:t>
      </w:r>
    </w:p>
    <w:p>
      <w:pPr>
        <w:pStyle w:val="PlainText"/>
        <w:rPr/>
      </w:pPr>
      <w:r>
        <w:rPr/>
        <w:t>GGTGGCAAAGGACCGCCTAACGGCAATTATTACATGATTCGATTGTTACGGCGGTCACGT</w:t>
      </w:r>
    </w:p>
    <w:p>
      <w:pPr>
        <w:pStyle w:val="PlainText"/>
        <w:rPr/>
      </w:pPr>
      <w:r>
        <w:rPr/>
        <w:t>TTGGCATTGTC</w:t>
      </w:r>
    </w:p>
    <w:p>
      <w:pPr>
        <w:pStyle w:val="PlainText"/>
        <w:rPr/>
      </w:pPr>
      <w:r>
        <w:rPr/>
        <w:t>&gt;Tb927.7.6960  | Trypanosoma brucei TREU927 | ubiquitin-conjugating enzyme, putative, non-canonical ubiquiting-conjugating enzyme 1, putative | genomic | Tb927_07_v5.1 reverse | (geneCodeEnd+0 to geneEnd+0) | length=432</w:t>
      </w:r>
    </w:p>
    <w:p>
      <w:pPr>
        <w:pStyle w:val="PlainText"/>
        <w:rPr/>
      </w:pPr>
      <w:r>
        <w:rPr/>
        <w:t>AGAAAGGAGAAAGGGTTTTGCAATAGCTCCCATAGTCACCTCCATTCGTGTCGGACCTGT</w:t>
      </w:r>
    </w:p>
    <w:p>
      <w:pPr>
        <w:pStyle w:val="PlainText"/>
        <w:rPr/>
      </w:pPr>
      <w:r>
        <w:rPr/>
        <w:t>GCAGCGTCGCTAACACATTAATGGATCTACTCTTATCTGTCGAAGCCACTAATTCCAATT</w:t>
      </w:r>
    </w:p>
    <w:p>
      <w:pPr>
        <w:pStyle w:val="PlainText"/>
        <w:rPr/>
      </w:pPr>
      <w:r>
        <w:rPr/>
        <w:t>AGTATCAGCAGGAGAGTAAGCAAAATGAAGAGAGTTTATATCTGTGTTGCTTTGCTTTTT</w:t>
      </w:r>
    </w:p>
    <w:p>
      <w:pPr>
        <w:pStyle w:val="PlainText"/>
        <w:rPr/>
      </w:pPr>
      <w:r>
        <w:rPr/>
        <w:t>TTTTTTTTAATTATGCATTCCCTTATTGAGCGCCCACACCTCGTGGGGTCATTCACTTAC</w:t>
      </w:r>
    </w:p>
    <w:p>
      <w:pPr>
        <w:pStyle w:val="PlainText"/>
        <w:rPr/>
      </w:pPr>
      <w:r>
        <w:rPr/>
        <w:t>ATATGGTAATTCACTGAAGCGGCAAAAAAGGAAAGAGCAGACGAAGGCGTGTGGAAGAAA</w:t>
      </w:r>
    </w:p>
    <w:p>
      <w:pPr>
        <w:pStyle w:val="PlainText"/>
        <w:rPr/>
      </w:pPr>
      <w:r>
        <w:rPr/>
        <w:t>AGAAAAGTTGTAAGCAGAAACAATTGGAGGAACGAAGGTATGAGAAAAATTGTCACGCCT</w:t>
      </w:r>
    </w:p>
    <w:p>
      <w:pPr>
        <w:pStyle w:val="PlainText"/>
        <w:rPr/>
      </w:pPr>
      <w:r>
        <w:rPr/>
        <w:t>GCTACAAGTGCAACCGGTTGTGAGTCGCCCAAGGGACTCCTTCACATATATACACGCCGT</w:t>
      </w:r>
    </w:p>
    <w:p>
      <w:pPr>
        <w:pStyle w:val="PlainText"/>
        <w:rPr/>
      </w:pPr>
      <w:r>
        <w:rPr/>
        <w:t>TACTGCTCGCTG</w:t>
      </w:r>
    </w:p>
    <w:p>
      <w:pPr>
        <w:pStyle w:val="PlainText"/>
        <w:rPr/>
      </w:pPr>
      <w:r>
        <w:rPr/>
        <w:t>&gt;Tb927.10.15520  | Trypanosoma brucei TREU927 | signal recognition particle protein, putative | genomic | Tb927_10_v5.1 forward | (geneCodeEnd+0 to geneEnd+0) | length=432</w:t>
      </w:r>
    </w:p>
    <w:p>
      <w:pPr>
        <w:pStyle w:val="PlainText"/>
        <w:rPr/>
      </w:pPr>
      <w:r>
        <w:rPr/>
        <w:t>GCGAACCCTCACCCTCCCTCCACGGGGAAACAGCAGTGGGGAAACTCAGGTAAAAAGCGT</w:t>
      </w:r>
    </w:p>
    <w:p>
      <w:pPr>
        <w:pStyle w:val="PlainText"/>
        <w:rPr/>
      </w:pPr>
      <w:r>
        <w:rPr/>
        <w:t>AAACCCCGGAATTGTCACACAGTGTGGTGAAGGCATTGCTGTTACGGGAGTGTTGGAGTC</w:t>
      </w:r>
    </w:p>
    <w:p>
      <w:pPr>
        <w:pStyle w:val="PlainText"/>
        <w:rPr/>
      </w:pPr>
      <w:r>
        <w:rPr/>
        <w:t>TTTGAGTCGTCGCATTAAAACATTCCATGACGTGGCTTTGTGTGTCTGCATTCAAATGGA</w:t>
      </w:r>
    </w:p>
    <w:p>
      <w:pPr>
        <w:pStyle w:val="PlainText"/>
        <w:rPr/>
      </w:pPr>
      <w:r>
        <w:rPr/>
        <w:t>AATGAACTAAAATAAAACAAGTGTGGTAAGAGGAAGAAGCGGTGTGTTTATGAAGTGGGG</w:t>
      </w:r>
    </w:p>
    <w:p>
      <w:pPr>
        <w:pStyle w:val="PlainText"/>
        <w:rPr/>
      </w:pPr>
      <w:r>
        <w:rPr/>
        <w:t>AATGAAGGAGCAGAGCGGAAGTGCGGAGGAATGAATGGAGCAACTTGCGTCTTCTTATAA</w:t>
      </w:r>
    </w:p>
    <w:p>
      <w:pPr>
        <w:pStyle w:val="PlainText"/>
        <w:rPr/>
      </w:pPr>
      <w:r>
        <w:rPr/>
        <w:t>TCTTTTGTACTACCGTCACTTGCCAAACCTCGAATAACCATCTACAAGCGGAAGAAGAAA</w:t>
      </w:r>
    </w:p>
    <w:p>
      <w:pPr>
        <w:pStyle w:val="PlainText"/>
        <w:rPr/>
      </w:pPr>
      <w:r>
        <w:rPr/>
        <w:t>AACGAAGCGGTTTAAGGGGCTCACACGGTAGTTTTTGACTTTATTCCGCATGGTGGTAGT</w:t>
      </w:r>
    </w:p>
    <w:p>
      <w:pPr>
        <w:pStyle w:val="PlainText"/>
        <w:rPr/>
      </w:pPr>
      <w:r>
        <w:rPr/>
        <w:t>TTCGCTTTCCCT</w:t>
      </w:r>
    </w:p>
    <w:p>
      <w:pPr>
        <w:pStyle w:val="PlainText"/>
        <w:rPr/>
      </w:pPr>
      <w:r>
        <w:rPr/>
        <w:t>&gt;Tb927.8.3790  | Trypanosoma brucei TREU927 | paraflagellar rod component, putative (PFC2) | genomic | Tb927_08_v5.1 reverse | (geneCodeEnd+0 to geneEnd+0) | length=432</w:t>
      </w:r>
    </w:p>
    <w:p>
      <w:pPr>
        <w:pStyle w:val="PlainText"/>
        <w:rPr/>
      </w:pPr>
      <w:r>
        <w:rPr/>
        <w:t>GATTTAAAAGGAAAAATAGAGAGGAATGTTAGCAGCAGACCGGATAGCACACACACACAC</w:t>
      </w:r>
    </w:p>
    <w:p>
      <w:pPr>
        <w:pStyle w:val="PlainText"/>
        <w:rPr/>
      </w:pPr>
      <w:r>
        <w:rPr/>
        <w:t>ACACACACGCACACGCACACGTTCACTCCCTGTCCCCTGAAGATTTAACCAGCCCTCCGC</w:t>
      </w:r>
    </w:p>
    <w:p>
      <w:pPr>
        <w:pStyle w:val="PlainText"/>
        <w:rPr/>
      </w:pPr>
      <w:r>
        <w:rPr/>
        <w:t>GAGACCTCATGGAGGTGCGGAAATGCAGAGATAATTGTGGGGGCAAAGGGCAACACCAGA</w:t>
      </w:r>
    </w:p>
    <w:p>
      <w:pPr>
        <w:pStyle w:val="PlainText"/>
        <w:rPr/>
      </w:pPr>
      <w:r>
        <w:rPr/>
        <w:t>TTTTCAATGTAGATATGTGAGAAAGTGCTCGTAGCATTTTCAACAATTATGTGTACTTTT</w:t>
      </w:r>
    </w:p>
    <w:p>
      <w:pPr>
        <w:pStyle w:val="PlainText"/>
        <w:rPr/>
      </w:pPr>
      <w:r>
        <w:rPr/>
        <w:t>ATGTCCTCAACTGAACATACTCGCCTGTAGCGCATGCGGGGAAGGAGGCTGTCTGGGAAA</w:t>
      </w:r>
    </w:p>
    <w:p>
      <w:pPr>
        <w:pStyle w:val="PlainText"/>
        <w:rPr/>
      </w:pPr>
      <w:r>
        <w:rPr/>
        <w:t>TAGTGTGCAAAGCAGTTATTTCAAGGTTTGGGTAGCGGGAGGAAGAGGGTGAATATGAAG</w:t>
      </w:r>
    </w:p>
    <w:p>
      <w:pPr>
        <w:pStyle w:val="PlainText"/>
        <w:rPr/>
      </w:pPr>
      <w:r>
        <w:rPr/>
        <w:t>AAGTGTTAACTTTGCTTTTTTGTTTCAACAGCTTTCCCTGCTTTCTTCTGTCCTGGTACT</w:t>
      </w:r>
    </w:p>
    <w:p>
      <w:pPr>
        <w:pStyle w:val="PlainText"/>
        <w:rPr/>
      </w:pPr>
      <w:r>
        <w:rPr/>
        <w:t>ACCGCACTGCGC</w:t>
      </w:r>
    </w:p>
    <w:p>
      <w:pPr>
        <w:pStyle w:val="PlainText"/>
        <w:rPr/>
      </w:pPr>
      <w:r>
        <w:rPr/>
        <w:t>&gt;Tb927.11.4260  | Trypanosoma brucei TREU927 | Protein of unknown function, DUF607, putative | genomic | Tb927_11_v5.1 reverse | (geneCodeEnd+0 to geneEnd+0) | length=433</w:t>
      </w:r>
    </w:p>
    <w:p>
      <w:pPr>
        <w:pStyle w:val="PlainText"/>
        <w:rPr/>
      </w:pPr>
      <w:r>
        <w:rPr/>
        <w:t>GTAAAAAAGAGATGTTGATCAGGGAAGTTCTTCGGTAGGCGCCCGTTAAAAACAAAAAAC</w:t>
      </w:r>
    </w:p>
    <w:p>
      <w:pPr>
        <w:pStyle w:val="PlainText"/>
        <w:rPr/>
      </w:pPr>
      <w:r>
        <w:rPr/>
        <w:t>AACGTTCTTTCATCTAAATTAATTCTGATGCTTCACGGGGTTGATGTGCATGTGTTCGTG</w:t>
      </w:r>
    </w:p>
    <w:p>
      <w:pPr>
        <w:pStyle w:val="PlainText"/>
        <w:rPr/>
      </w:pPr>
      <w:r>
        <w:rPr/>
        <w:t>CTTCTCGTGTTAATTTTGGTTTAAACTTACACTTATTGTATGCGCGTTGTGAAAATAACG</w:t>
      </w:r>
    </w:p>
    <w:p>
      <w:pPr>
        <w:pStyle w:val="PlainText"/>
        <w:rPr/>
      </w:pPr>
      <w:r>
        <w:rPr/>
        <w:t>CCGTATACCAACGGAAGATGTGATTGTTTAGTTTCTTTCGCTTTGTGCGGCTGTGTGACT</w:t>
      </w:r>
    </w:p>
    <w:p>
      <w:pPr>
        <w:pStyle w:val="PlainText"/>
        <w:rPr/>
      </w:pPr>
      <w:r>
        <w:rPr/>
        <w:t>GAGGTATATTATTGACCAGGAGAGTGATTATTTCCGCCCCATCCTTCTCATTGTTGCCGG</w:t>
      </w:r>
    </w:p>
    <w:p>
      <w:pPr>
        <w:pStyle w:val="PlainText"/>
        <w:rPr/>
      </w:pPr>
      <w:r>
        <w:rPr/>
        <w:t>ACTATTGGATTCCCTCTTTGCAAATGGTATTTCACGCGTCTACGTCCTTGTTACCATGAC</w:t>
      </w:r>
    </w:p>
    <w:p>
      <w:pPr>
        <w:pStyle w:val="PlainText"/>
        <w:rPr/>
      </w:pPr>
      <w:r>
        <w:rPr/>
        <w:t>TACTAGCTTCACGTGCGGGGCTACGCTCATGTATATATACTTAAGCACAAACGTTTCGTT</w:t>
      </w:r>
    </w:p>
    <w:p>
      <w:pPr>
        <w:pStyle w:val="PlainText"/>
        <w:rPr/>
      </w:pPr>
      <w:r>
        <w:rPr/>
        <w:t>TACACCATTTTTT</w:t>
      </w:r>
    </w:p>
    <w:p>
      <w:pPr>
        <w:pStyle w:val="PlainText"/>
        <w:rPr/>
      </w:pPr>
      <w:r>
        <w:rPr/>
        <w:t>&gt;Tb927.11.11910  | Trypanosoma brucei TREU927 | hypothetical protein, conserved | genomic | Tb927_11_v5.1 forward | (geneCodeEnd+0 to geneEnd+0) | length=433</w:t>
      </w:r>
    </w:p>
    <w:p>
      <w:pPr>
        <w:pStyle w:val="PlainText"/>
        <w:rPr/>
      </w:pPr>
      <w:r>
        <w:rPr/>
        <w:t>ACAGGTTATATCCCCTGACCTCTGATCCCGTGAGAGGTGAGCGTGCAAAGTACAAGGGGA</w:t>
      </w:r>
    </w:p>
    <w:p>
      <w:pPr>
        <w:pStyle w:val="PlainText"/>
        <w:rPr/>
      </w:pPr>
      <w:r>
        <w:rPr/>
        <w:t>ATCTTCTGCAGCATGCATACAGGTGCTCGTTGAGTGTTGAGAATCTTTTCGAAAGCGCGG</w:t>
      </w:r>
    </w:p>
    <w:p>
      <w:pPr>
        <w:pStyle w:val="PlainText"/>
        <w:rPr/>
      </w:pPr>
      <w:r>
        <w:rPr/>
        <w:t>CACGAAGTGAAGGCTTCTGATCGGTTGTTGTTAACTTTCCTCACGCTTGTGAGTACAGAC</w:t>
      </w:r>
    </w:p>
    <w:p>
      <w:pPr>
        <w:pStyle w:val="PlainText"/>
        <w:rPr/>
      </w:pPr>
      <w:r>
        <w:rPr/>
        <w:t>CCACACTTTCTCCTTAAGATCATTTTTGTACCCCCTTTTTATTCATTCACTGGTTGGGGA</w:t>
      </w:r>
    </w:p>
    <w:p>
      <w:pPr>
        <w:pStyle w:val="PlainText"/>
        <w:rPr/>
      </w:pPr>
      <w:r>
        <w:rPr/>
        <w:t>ACTCTTCAGATAGATCCCGCTATCTTCAAAGCCTAAAGTTAAAGGGGCTTGATCATAGAG</w:t>
      </w:r>
    </w:p>
    <w:p>
      <w:pPr>
        <w:pStyle w:val="PlainText"/>
        <w:rPr/>
      </w:pPr>
      <w:r>
        <w:rPr/>
        <w:t>AGTGGGTAGCAGATCGTGAATGCAGGCTAGAAGAACGAGGAAGTTTCCCTCTTCTTCTGC</w:t>
      </w:r>
    </w:p>
    <w:p>
      <w:pPr>
        <w:pStyle w:val="PlainText"/>
        <w:rPr/>
      </w:pPr>
      <w:r>
        <w:rPr/>
        <w:t>ATCGCAAGCGGATTGATTTGGTAGATAGCGGTTCATTGTTAAAGTTTCTAGCTTTGCCAC</w:t>
      </w:r>
    </w:p>
    <w:p>
      <w:pPr>
        <w:pStyle w:val="PlainText"/>
        <w:rPr/>
      </w:pPr>
      <w:r>
        <w:rPr/>
        <w:t>TTTGTGGTCGAAG</w:t>
      </w:r>
    </w:p>
    <w:p>
      <w:pPr>
        <w:pStyle w:val="PlainText"/>
        <w:rPr/>
      </w:pPr>
      <w:r>
        <w:rPr/>
        <w:t>&gt;Tb927.11.250  | Trypanosoma brucei TREU927 | ubiquitin carboxyl-terminal hydrolase, putative, cysteine peptidase, Clan CA, family C12, putative | genomic | Tb927_11_v5.1 reverse | (geneCodeEnd+0 to geneEnd+0) | length=433</w:t>
      </w:r>
    </w:p>
    <w:p>
      <w:pPr>
        <w:pStyle w:val="PlainText"/>
        <w:rPr/>
      </w:pPr>
      <w:r>
        <w:rPr/>
        <w:t>AGCCAGTGAACCAAATATGCGTTGGTGGGAGCCACTGTTCGTGTCTGCCGCGTTGCCTAC</w:t>
      </w:r>
    </w:p>
    <w:p>
      <w:pPr>
        <w:pStyle w:val="PlainText"/>
        <w:rPr/>
      </w:pPr>
      <w:r>
        <w:rPr/>
        <w:t>GCATATGATGGCACCTGTGGTTTGATGGAAAGGTAGAGGTGGAGATGGTTACTCAAACCT</w:t>
      </w:r>
    </w:p>
    <w:p>
      <w:pPr>
        <w:pStyle w:val="PlainText"/>
        <w:rPr/>
      </w:pPr>
      <w:r>
        <w:rPr/>
        <w:t>CCGTAGGGGTCGTCCAGATGGTGTTGGGAGTTTGTCAAAATTCTTAGAGGGATTTGGCCT</w:t>
      </w:r>
    </w:p>
    <w:p>
      <w:pPr>
        <w:pStyle w:val="PlainText"/>
        <w:rPr/>
      </w:pPr>
      <w:r>
        <w:rPr/>
        <w:t>CAGCGTGGATAAATATTCATTCTTTAGTACACAATTGTGTCCCATGCGCTATTTCATGTG</w:t>
      </w:r>
    </w:p>
    <w:p>
      <w:pPr>
        <w:pStyle w:val="PlainText"/>
        <w:rPr/>
      </w:pPr>
      <w:r>
        <w:rPr/>
        <w:t>AAGGATTTTGCTGGGCGTTGGCACGGTGGCTCCTGTTAGTGTTGCATCGCGGGGGTTACT</w:t>
      </w:r>
    </w:p>
    <w:p>
      <w:pPr>
        <w:pStyle w:val="PlainText"/>
        <w:rPr/>
      </w:pPr>
      <w:r>
        <w:rPr/>
        <w:t>TATTGTTGTTCCTGTGATCATCATTATTATTACTATCATTACTGTTGTTTTTGTGTCCGG</w:t>
      </w:r>
    </w:p>
    <w:p>
      <w:pPr>
        <w:pStyle w:val="PlainText"/>
        <w:rPr/>
      </w:pPr>
      <w:r>
        <w:rPr/>
        <w:t>CTTAACATTTATCAGTTTTTGGGGAGTTTGTTGGTGGCGAGAGGCATACCCAGTCATCAA</w:t>
      </w:r>
    </w:p>
    <w:p>
      <w:pPr>
        <w:pStyle w:val="PlainText"/>
        <w:rPr/>
      </w:pPr>
      <w:r>
        <w:rPr/>
        <w:t>GCAACGCAAAAAC</w:t>
      </w:r>
    </w:p>
    <w:p>
      <w:pPr>
        <w:pStyle w:val="PlainText"/>
        <w:rPr/>
      </w:pPr>
      <w:r>
        <w:rPr/>
        <w:t>&gt;Tb927.7.570  | Trypanosoma brucei TREU927 | prefoldin, putative | genomic | Tb927_07_v5.1 reverse | (geneCodeEnd+0 to geneEnd+0) | length=435</w:t>
      </w:r>
    </w:p>
    <w:p>
      <w:pPr>
        <w:pStyle w:val="PlainText"/>
        <w:rPr/>
      </w:pPr>
      <w:r>
        <w:rPr/>
        <w:t>ATGTGAGTGGCGTTGTGGTGAGGATTGTGACGAGAGGGGACGCTTTAAAACAAGGTGAGG</w:t>
      </w:r>
    </w:p>
    <w:p>
      <w:pPr>
        <w:pStyle w:val="PlainText"/>
        <w:rPr/>
      </w:pPr>
      <w:r>
        <w:rPr/>
        <w:t>GACACAAAGTTTTGGGTTTTCTCACTGTGGCCGAATGCAGGTTAAATGAAAGAGGTAACT</w:t>
      </w:r>
    </w:p>
    <w:p>
      <w:pPr>
        <w:pStyle w:val="PlainText"/>
        <w:rPr/>
      </w:pPr>
      <w:r>
        <w:rPr/>
        <w:t>GTAAGTGAGAAGAGTGGAGGGAATATAAAATATATTGAGAATCAGGTGGATGGACACATT</w:t>
      </w:r>
    </w:p>
    <w:p>
      <w:pPr>
        <w:pStyle w:val="PlainText"/>
        <w:rPr/>
      </w:pPr>
      <w:r>
        <w:rPr/>
        <w:t>AAACAGGGACATACAGGGTGATTTTTTTTAAAACCCTTTTTCGAAGCGATGCATAGAATC</w:t>
      </w:r>
    </w:p>
    <w:p>
      <w:pPr>
        <w:pStyle w:val="PlainText"/>
        <w:rPr/>
      </w:pPr>
      <w:r>
        <w:rPr/>
        <w:t>CCCTCTCTTTTTCTCATACTGTTCCTCCTATATGCACCTGCAGAAGTGTGTCTGGTCGCT</w:t>
      </w:r>
    </w:p>
    <w:p>
      <w:pPr>
        <w:pStyle w:val="PlainText"/>
        <w:rPr/>
      </w:pPr>
      <w:r>
        <w:rPr/>
        <w:t>TCACTATGATGATAGACTAAACTACTGAAGTTTTGAAATGAGCCCTCGTCCACAAGTCGC</w:t>
      </w:r>
    </w:p>
    <w:p>
      <w:pPr>
        <w:pStyle w:val="PlainText"/>
        <w:rPr/>
      </w:pPr>
      <w:r>
        <w:rPr/>
        <w:t>CCTGCCTCTACTCTTTTCTTTTTCTTTAAAAATCTCATCAGAGTGCTTCATCGATGTGCT</w:t>
      </w:r>
    </w:p>
    <w:p>
      <w:pPr>
        <w:pStyle w:val="PlainText"/>
        <w:rPr/>
      </w:pPr>
      <w:r>
        <w:rPr/>
        <w:t>GTGCCCCATCACATC</w:t>
      </w:r>
    </w:p>
    <w:p>
      <w:pPr>
        <w:pStyle w:val="PlainText"/>
        <w:rPr/>
      </w:pPr>
      <w:r>
        <w:rPr/>
        <w:t>&gt;Tb927.3.1000  | Trypanosoma brucei TREU927 | frataxin-like, mitochondrial precursor, putative | genomic | Tb927_03_v5.1 forward | (geneCodeEnd+0 to geneEnd+0) | length=436</w:t>
      </w:r>
    </w:p>
    <w:p>
      <w:pPr>
        <w:pStyle w:val="PlainText"/>
        <w:rPr/>
      </w:pPr>
      <w:r>
        <w:rPr/>
        <w:t>GTGTTGAACCGTTTGCGTGTGCATACGCGTGTATTGGGGCGTATGGCTGACCTGAGCGTC</w:t>
      </w:r>
    </w:p>
    <w:p>
      <w:pPr>
        <w:pStyle w:val="PlainText"/>
        <w:rPr/>
      </w:pPr>
      <w:r>
        <w:rPr/>
        <w:t>GGGAGCAACCCAACGTAACGTGTGGACGCGTGGGTTCGTTTTAAAGATGGGTGTCGTTCC</w:t>
      </w:r>
    </w:p>
    <w:p>
      <w:pPr>
        <w:pStyle w:val="PlainText"/>
        <w:rPr/>
      </w:pPr>
      <w:r>
        <w:rPr/>
        <w:t>CTCACGTACCGGGGCGAATGTGTGACAAGGGGAAAGGGAGAAAAAGTGATGTTGAACATT</w:t>
      </w:r>
    </w:p>
    <w:p>
      <w:pPr>
        <w:pStyle w:val="PlainText"/>
        <w:rPr/>
      </w:pPr>
      <w:r>
        <w:rPr/>
        <w:t>ACATTTTGAGTGTTCGTTGATATGAGAGCGGATAGCGTGGCGTGGCGTGAATGGGTGGAT</w:t>
      </w:r>
    </w:p>
    <w:p>
      <w:pPr>
        <w:pStyle w:val="PlainText"/>
        <w:rPr/>
      </w:pPr>
      <w:r>
        <w:rPr/>
        <w:t>GAACTGAACATCCATGTGTGAACAGTCGCCTCGGGAGAATGACGAGGAAAATTGTTGTTG</w:t>
      </w:r>
    </w:p>
    <w:p>
      <w:pPr>
        <w:pStyle w:val="PlainText"/>
        <w:rPr/>
      </w:pPr>
      <w:r>
        <w:rPr/>
        <w:t>AATTCAAGACATAGTCCTGCGACAGCTTTGGTATCTGTTGAGTGTGTGTGAAGGTGGTTT</w:t>
      </w:r>
    </w:p>
    <w:p>
      <w:pPr>
        <w:pStyle w:val="PlainText"/>
        <w:rPr/>
      </w:pPr>
      <w:r>
        <w:rPr/>
        <w:t>CAATTCATTTGCGTGAGCATGTATCGCGTCCTTGTTGTAGTTAATGTGTGATTGTTTGTT</w:t>
      </w:r>
    </w:p>
    <w:p>
      <w:pPr>
        <w:pStyle w:val="PlainText"/>
        <w:rPr/>
      </w:pPr>
      <w:r>
        <w:rPr/>
        <w:t>TAATGGGAACGACAAG</w:t>
      </w:r>
    </w:p>
    <w:p>
      <w:pPr>
        <w:pStyle w:val="PlainText"/>
        <w:rPr/>
      </w:pPr>
      <w:r>
        <w:rPr/>
        <w:t>&gt;Tb927.10.5080  | Trypanosoma brucei TREU927 | GPI transamidase component Tta2 (TTA2) | genomic | Tb927_10_v5.1 forward | (geneCodeEnd+0 to geneEnd+0) | length=436</w:t>
      </w:r>
    </w:p>
    <w:p>
      <w:pPr>
        <w:pStyle w:val="PlainText"/>
        <w:rPr/>
      </w:pPr>
      <w:r>
        <w:rPr/>
        <w:t>ATGACCTTTCCTCTCTTTTTTTTTTACTTCAAGTTCCTTGCCACTTTTTCATTTGTTGGT</w:t>
      </w:r>
    </w:p>
    <w:p>
      <w:pPr>
        <w:pStyle w:val="PlainText"/>
        <w:rPr/>
      </w:pPr>
      <w:r>
        <w:rPr/>
        <w:t>CACCGGACCTCTTCGGTTCGTTTTTAATACCTTTTTGTTTTAACTTTGGAGGCGAGTGTG</w:t>
      </w:r>
    </w:p>
    <w:p>
      <w:pPr>
        <w:pStyle w:val="PlainText"/>
        <w:rPr/>
      </w:pPr>
      <w:r>
        <w:rPr/>
        <w:t>GGCGGCTGCCGTGTATATGCGCCCTGTGGCTTCTCTGTGTTTGTCAGTGGTGGTTCTCAG</w:t>
      </w:r>
    </w:p>
    <w:p>
      <w:pPr>
        <w:pStyle w:val="PlainText"/>
        <w:rPr/>
      </w:pPr>
      <w:r>
        <w:rPr/>
        <w:t>TAAAGAGGAGGTGACCTGTTGAAGTGGAAGCGGTATTCCTAATAGACTTCAACCGCCATT</w:t>
      </w:r>
    </w:p>
    <w:p>
      <w:pPr>
        <w:pStyle w:val="PlainText"/>
        <w:rPr/>
      </w:pPr>
      <w:r>
        <w:rPr/>
        <w:t>AACACTGATATTCCCGGTTCGATATGCACTCAGACAATATTCTCACTGCTAAATACGCAC</w:t>
      </w:r>
    </w:p>
    <w:p>
      <w:pPr>
        <w:pStyle w:val="PlainText"/>
        <w:rPr/>
      </w:pPr>
      <w:r>
        <w:rPr/>
        <w:t>AAGATTGTGGGGGAAAGAAGGTGGACACGTGTGCGTGTGTATGAGTATGGGGGAGTGTCG</w:t>
      </w:r>
    </w:p>
    <w:p>
      <w:pPr>
        <w:pStyle w:val="PlainText"/>
        <w:rPr/>
      </w:pPr>
      <w:r>
        <w:rPr/>
        <w:t>CCGCATGCCAAGGGGTGGTGCCATGTGTGGCGAAAACGAAAGAAATAAGTGGAATAATAA</w:t>
      </w:r>
    </w:p>
    <w:p>
      <w:pPr>
        <w:pStyle w:val="PlainText"/>
        <w:rPr/>
      </w:pPr>
      <w:r>
        <w:rPr/>
        <w:t>TGGTGAGAGGTAATTG</w:t>
      </w:r>
    </w:p>
    <w:p>
      <w:pPr>
        <w:pStyle w:val="PlainText"/>
        <w:rPr/>
      </w:pPr>
      <w:r>
        <w:rPr/>
        <w:t>&gt;Tb927.7.7330  | Trypanosoma brucei TREU927 | hypothetical protein, conserved | genomic | Tb927_07_v5.1 reverse | (geneCodeEnd+0 to geneEnd+0) | length=437</w:t>
      </w:r>
    </w:p>
    <w:p>
      <w:pPr>
        <w:pStyle w:val="PlainText"/>
        <w:rPr/>
      </w:pPr>
      <w:r>
        <w:rPr/>
        <w:t>AGGGAAAGCCATGTCGATAGTGCCCGACATTTCCTCATTTATTTGTTTGTTTGTTTACGA</w:t>
      </w:r>
    </w:p>
    <w:p>
      <w:pPr>
        <w:pStyle w:val="PlainText"/>
        <w:rPr/>
      </w:pPr>
      <w:r>
        <w:rPr/>
        <w:t>GTTCGTATGTTTGATCACCCGTCGGTCATGTCGAATACGTTAATCGGAGGTGCCGGAAAC</w:t>
      </w:r>
    </w:p>
    <w:p>
      <w:pPr>
        <w:pStyle w:val="PlainText"/>
        <w:rPr/>
      </w:pPr>
      <w:r>
        <w:rPr/>
        <w:t>GGCAGAAGAAATGCGATGTGGCAACGTTAACATCTTCATGAAAAGGATGCATAGAAGGGA</w:t>
      </w:r>
    </w:p>
    <w:p>
      <w:pPr>
        <w:pStyle w:val="PlainText"/>
        <w:rPr/>
      </w:pPr>
      <w:r>
        <w:rPr/>
        <w:t>AGAAAAGTGCGGACGAGTTGGGAATCAAAACCTCACGTCCTCCTTGCGCGGACAAGAGAA</w:t>
      </w:r>
    </w:p>
    <w:p>
      <w:pPr>
        <w:pStyle w:val="PlainText"/>
        <w:rPr/>
      </w:pPr>
      <w:r>
        <w:rPr/>
        <w:t>AAAGAAAAAAGAAAAAAATTTCCACTGAGCTATACGTGCCTGAAGGATGAGCCAAGGGCT</w:t>
      </w:r>
    </w:p>
    <w:p>
      <w:pPr>
        <w:pStyle w:val="PlainText"/>
        <w:rPr/>
      </w:pPr>
      <w:r>
        <w:rPr/>
        <w:t>TGCAACTCCATCAGCCCCCTAAAGTAGTTGATGCATCAGAGGAAGATGTGAAAAAGTAGC</w:t>
      </w:r>
    </w:p>
    <w:p>
      <w:pPr>
        <w:pStyle w:val="PlainText"/>
        <w:rPr/>
      </w:pPr>
      <w:r>
        <w:rPr/>
        <w:t>AGAGGAGGCGTGAATTTTATGCGTACGTGTGCGTCTGTGCGTTCTGTTTCGCTGTGTTGC</w:t>
      </w:r>
    </w:p>
    <w:p>
      <w:pPr>
        <w:pStyle w:val="PlainText"/>
        <w:rPr/>
      </w:pPr>
      <w:r>
        <w:rPr/>
        <w:t>CGTTGGGCCAACATTTG</w:t>
      </w:r>
    </w:p>
    <w:p>
      <w:pPr>
        <w:pStyle w:val="PlainText"/>
        <w:rPr/>
      </w:pPr>
      <w:r>
        <w:rPr/>
        <w:t>&gt;Tb927.11.11520  | Trypanosoma brucei TREU927 | glycosomal membrane protein (PEX11) | genomic | Tb927_11_v5.1 forward | (geneCodeEnd+0 to geneEnd+0) | length=438</w:t>
      </w:r>
    </w:p>
    <w:p>
      <w:pPr>
        <w:pStyle w:val="PlainText"/>
        <w:rPr/>
      </w:pPr>
      <w:r>
        <w:rPr/>
        <w:t>GACAAGGGTCACAGGCTGCCAGCCGCCGGAAACTGGCTGCTGCGCGATGTGAAAAGGAGA</w:t>
      </w:r>
    </w:p>
    <w:p>
      <w:pPr>
        <w:pStyle w:val="PlainText"/>
        <w:rPr/>
      </w:pPr>
      <w:r>
        <w:rPr/>
        <w:t>GAAGAAAAGTGAAAAAAACATAAAGGAAGAAAGGGTTATTGATAGCGGCAATACGCGTTC</w:t>
      </w:r>
    </w:p>
    <w:p>
      <w:pPr>
        <w:pStyle w:val="PlainText"/>
        <w:rPr/>
      </w:pPr>
      <w:r>
        <w:rPr/>
        <w:t>ACGCCAATTTGCAAGTAGGTGCTAGGCACTGGAGGGGGTGAATAAACGGGTGAGAAAGCA</w:t>
      </w:r>
    </w:p>
    <w:p>
      <w:pPr>
        <w:pStyle w:val="PlainText"/>
        <w:rPr/>
      </w:pPr>
      <w:r>
        <w:rPr/>
        <w:t>GCAAAGAGACAATGTTTATATATATATATATATATGTTCATCATCCCGAGTTGTGATGCA</w:t>
      </w:r>
    </w:p>
    <w:p>
      <w:pPr>
        <w:pStyle w:val="PlainText"/>
        <w:rPr/>
      </w:pPr>
      <w:r>
        <w:rPr/>
        <w:t>ACGCCTAGAGGAAAGGATGAGGTGGAAGTGTCCGCTCGCATGCGCATATTTATTTACTCA</w:t>
      </w:r>
    </w:p>
    <w:p>
      <w:pPr>
        <w:pStyle w:val="PlainText"/>
        <w:rPr/>
      </w:pPr>
      <w:r>
        <w:rPr/>
        <w:t>TTTTTTTTATAATTAACTTAAACAAGAGAAGGGATCCCCCGTTCATTCTCCAAATATATT</w:t>
      </w:r>
    </w:p>
    <w:p>
      <w:pPr>
        <w:pStyle w:val="PlainText"/>
        <w:rPr/>
      </w:pPr>
      <w:r>
        <w:rPr/>
        <w:t>TGGAGTGGGGTCTGGTCATGAGAGAGTGCTTTTCTCACTGTTTTGTTCATTTTTCTTTAC</w:t>
      </w:r>
    </w:p>
    <w:p>
      <w:pPr>
        <w:pStyle w:val="PlainText"/>
        <w:rPr/>
      </w:pPr>
      <w:r>
        <w:rPr/>
        <w:t>CCACTCTTGGCTGACTCC</w:t>
      </w:r>
    </w:p>
    <w:p>
      <w:pPr>
        <w:pStyle w:val="PlainText"/>
        <w:rPr/>
      </w:pPr>
      <w:r>
        <w:rPr/>
        <w:t>&gt;Tb927.8.1440  | Trypanosoma brucei TREU927 | maoC-like dehydratase, putative | genomic | Tb927_08_v5.1 forward | (geneCodeEnd+0 to geneEnd+0) | length=440</w:t>
      </w:r>
    </w:p>
    <w:p>
      <w:pPr>
        <w:pStyle w:val="PlainText"/>
        <w:rPr/>
      </w:pPr>
      <w:r>
        <w:rPr/>
        <w:t>GCGTTTGACGTTAACGAAGAAAGGAGGTTGTGCCGTACCGTTTTGCATTTTCTCGTCTTC</w:t>
      </w:r>
    </w:p>
    <w:p>
      <w:pPr>
        <w:pStyle w:val="PlainText"/>
        <w:rPr/>
      </w:pPr>
      <w:r>
        <w:rPr/>
        <w:t>TTGTTTTGGGAGCGTTGGGGGAGGCTGTGTGAGGGTTGTGACTGAGGCGATGAATGCGCA</w:t>
      </w:r>
    </w:p>
    <w:p>
      <w:pPr>
        <w:pStyle w:val="PlainText"/>
        <w:rPr/>
      </w:pPr>
      <w:r>
        <w:rPr/>
        <w:t>TTCTAAGCAAACAAAAGGAAAAGGACAACTAAAAAGTTGAAACAATGGTGAGGTGGAGCG</w:t>
      </w:r>
    </w:p>
    <w:p>
      <w:pPr>
        <w:pStyle w:val="PlainText"/>
        <w:rPr/>
      </w:pPr>
      <w:r>
        <w:rPr/>
        <w:t>GGGATAAAAAGACGACTTGTCAACACTTCTTGTCCATGCCGTTTCAATGTTCTTACTTGT</w:t>
      </w:r>
    </w:p>
    <w:p>
      <w:pPr>
        <w:pStyle w:val="PlainText"/>
        <w:rPr/>
      </w:pPr>
      <w:r>
        <w:rPr/>
        <w:t>ATCCACGATCAGCTTCTGTATCCAGGGCAAACGCCCATCTAGTACGCGACCGATGGTGGA</w:t>
      </w:r>
    </w:p>
    <w:p>
      <w:pPr>
        <w:pStyle w:val="PlainText"/>
        <w:rPr/>
      </w:pPr>
      <w:r>
        <w:rPr/>
        <w:t>CCCCACTTGAAAGGTGTGGGTATGGAACTCTAGGCGCTGTTGGAGAAAGGAAATTAAGGA</w:t>
      </w:r>
    </w:p>
    <w:p>
      <w:pPr>
        <w:pStyle w:val="PlainText"/>
        <w:rPr/>
      </w:pPr>
      <w:r>
        <w:rPr/>
        <w:t>CGGAAAAAATAAGTGAGACCGAGCCGTAAATCATGAGCTCAGTAACTTGGGTATAGAGAC</w:t>
      </w:r>
    </w:p>
    <w:p>
      <w:pPr>
        <w:pStyle w:val="PlainText"/>
        <w:rPr/>
      </w:pPr>
      <w:r>
        <w:rPr/>
        <w:t>TCTCCAAATTGAGAGGATTG</w:t>
      </w:r>
    </w:p>
    <w:p>
      <w:pPr>
        <w:pStyle w:val="PlainText"/>
        <w:rPr/>
      </w:pPr>
      <w:r>
        <w:rPr/>
        <w:t>&gt;Tb927.6.2000  | Trypanosoma brucei TREU927 | spliceosome-associated protein, putative | genomic | Tb927_06_v5.1 reverse | (geneCodeEnd+0 to geneEnd+0) | length=440</w:t>
      </w:r>
    </w:p>
    <w:p>
      <w:pPr>
        <w:pStyle w:val="PlainText"/>
        <w:rPr/>
      </w:pPr>
      <w:r>
        <w:rPr/>
        <w:t>AGAGGCCGTGGCTGGGAAATAAAGCGATGAGCGTATGCGTTTGTATCACTTTTTGAAACA</w:t>
      </w:r>
    </w:p>
    <w:p>
      <w:pPr>
        <w:pStyle w:val="PlainText"/>
        <w:rPr/>
      </w:pPr>
      <w:r>
        <w:rPr/>
        <w:t>GTGACGCAGGTGGTGCATTTGTGTGGGGTGGGGAAGGTGGGTGAATGTGCACTAGGGAAT</w:t>
      </w:r>
    </w:p>
    <w:p>
      <w:pPr>
        <w:pStyle w:val="PlainText"/>
        <w:rPr/>
      </w:pPr>
      <w:r>
        <w:rPr/>
        <w:t>CGGGGGGGGGGAGTGGTGGTTTCGTATGCCTGCATCCTCATATATAATTTTTTTCTTTAT</w:t>
      </w:r>
    </w:p>
    <w:p>
      <w:pPr>
        <w:pStyle w:val="PlainText"/>
        <w:rPr/>
      </w:pPr>
      <w:r>
        <w:rPr/>
        <w:t>GGGCTCCATTCGCTTTCCCCTATCCTTTCCCATTCTTGTGGTTCCACCGATTTATGTGGT</w:t>
      </w:r>
    </w:p>
    <w:p>
      <w:pPr>
        <w:pStyle w:val="PlainText"/>
        <w:rPr/>
      </w:pPr>
      <w:r>
        <w:rPr/>
        <w:t>CGAAGATTAGAAGGGGGGGCGCAACCTTCGAAAAAATGTGAGGAATTGCATTCTTGATGC</w:t>
      </w:r>
    </w:p>
    <w:p>
      <w:pPr>
        <w:pStyle w:val="PlainText"/>
        <w:rPr/>
      </w:pPr>
      <w:r>
        <w:rPr/>
        <w:t>TGCGGTTGCGTTAACGTACTCGTTACGTTTCCTAACGCCTGTCTTTTGAGTCCTTGCAGA</w:t>
      </w:r>
    </w:p>
    <w:p>
      <w:pPr>
        <w:pStyle w:val="PlainText"/>
        <w:rPr/>
      </w:pPr>
      <w:r>
        <w:rPr/>
        <w:t>GTGTTTGCGCATAATAAATCTTATTTGTATAACGACAAAATGCTGTTGATGGAGAGATTG</w:t>
      </w:r>
    </w:p>
    <w:p>
      <w:pPr>
        <w:pStyle w:val="PlainText"/>
        <w:rPr/>
      </w:pPr>
      <w:r>
        <w:rPr/>
        <w:t>GCATCTGATCCGCTCAATTT</w:t>
      </w:r>
    </w:p>
    <w:p>
      <w:pPr>
        <w:pStyle w:val="PlainText"/>
        <w:rPr/>
      </w:pPr>
      <w:r>
        <w:rPr/>
        <w:t>&gt;Tb927.9.15090  | Trypanosoma brucei TREU927 | cytosolic coat protein, putative | genomic | Tb927_09_v5.1 forward | (geneCodeEnd+0 to geneEnd+0) | length=441</w:t>
      </w:r>
    </w:p>
    <w:p>
      <w:pPr>
        <w:pStyle w:val="PlainText"/>
        <w:rPr/>
      </w:pPr>
      <w:r>
        <w:rPr/>
        <w:t>ATTGGCCACGCCGATTGTTTCTGTGGTTACCTGACTGCGCAATCTTGTGCCTGCACGCGT</w:t>
      </w:r>
    </w:p>
    <w:p>
      <w:pPr>
        <w:pStyle w:val="PlainText"/>
        <w:rPr/>
      </w:pPr>
      <w:r>
        <w:rPr/>
        <w:t>TGAGCGGAGAAGGGAGGAAATAAGGGTGGTCTTTCCCAGTGGGATGGTCCTGTGTATGAA</w:t>
      </w:r>
    </w:p>
    <w:p>
      <w:pPr>
        <w:pStyle w:val="PlainText"/>
        <w:rPr/>
      </w:pPr>
      <w:r>
        <w:rPr/>
        <w:t>TGGGCACGCGTGAGGAAACTTACCAGTACCGACGTGAGCGTTGCGGTTTGGACAGGTTCC</w:t>
      </w:r>
    </w:p>
    <w:p>
      <w:pPr>
        <w:pStyle w:val="PlainText"/>
        <w:rPr/>
      </w:pPr>
      <w:r>
        <w:rPr/>
        <w:t>CCCGTGCACAAAACGCAAATATTAATATATATGTTTATTTACATGTATACTCCCTCCTTC</w:t>
      </w:r>
    </w:p>
    <w:p>
      <w:pPr>
        <w:pStyle w:val="PlainText"/>
        <w:rPr/>
      </w:pPr>
      <w:r>
        <w:rPr/>
        <w:t>GCAGTATGAGCGGGAAACAAGTGAACAACCGTGAGCCTGAAAAAGAACGCGGAAGAGGGA</w:t>
      </w:r>
    </w:p>
    <w:p>
      <w:pPr>
        <w:pStyle w:val="PlainText"/>
        <w:rPr/>
      </w:pPr>
      <w:r>
        <w:rPr/>
        <w:t>AGTGTACGTTGAGAAACATACGACGAACCATTGACGAGAAGGAAAATGTGTAGGGGAAAG</w:t>
      </w:r>
    </w:p>
    <w:p>
      <w:pPr>
        <w:pStyle w:val="PlainText"/>
        <w:rPr/>
      </w:pPr>
      <w:r>
        <w:rPr/>
        <w:t>GGGACGGAGGTAAAGCCAGTGTGACCCGGTGTTACGAGCGAGTTCAACTGCGTGATTTTT</w:t>
      </w:r>
    </w:p>
    <w:p>
      <w:pPr>
        <w:pStyle w:val="PlainText"/>
        <w:rPr/>
      </w:pPr>
      <w:r>
        <w:rPr/>
        <w:t>GTTAATTGTGTGGGGCGCTGT</w:t>
      </w:r>
    </w:p>
    <w:p>
      <w:pPr>
        <w:pStyle w:val="PlainText"/>
        <w:rPr/>
      </w:pPr>
      <w:r>
        <w:rPr/>
        <w:t>&gt;Tb927.4.1040  | Trypanosoma brucei TREU927 | hypothetical protein, conserved | genomic | Tb927_04_v5.1 reverse | (geneCodeEnd+0 to geneEnd+0) | length=441</w:t>
      </w:r>
    </w:p>
    <w:p>
      <w:pPr>
        <w:pStyle w:val="PlainText"/>
        <w:rPr/>
      </w:pPr>
      <w:r>
        <w:rPr/>
        <w:t>ATGGCAATGGCAGCGGGCGGCAACGCACGCATATATATATATATATATGCGCATGTGTAT</w:t>
      </w:r>
    </w:p>
    <w:p>
      <w:pPr>
        <w:pStyle w:val="PlainText"/>
        <w:rPr/>
      </w:pPr>
      <w:r>
        <w:rPr/>
        <w:t>ACCCCAGTGCGTAATCTTCTTAGGAATAATAGGTGCTTTGATGCTCCTATGTATATGGTG</w:t>
      </w:r>
    </w:p>
    <w:p>
      <w:pPr>
        <w:pStyle w:val="PlainText"/>
        <w:rPr/>
      </w:pPr>
      <w:r>
        <w:rPr/>
        <w:t>TGGATGGTCCACCTGCGGAATGTTGTTGTTACGCCGTGTGGAGGGAGGGAAGGGGCGAGG</w:t>
      </w:r>
    </w:p>
    <w:p>
      <w:pPr>
        <w:pStyle w:val="PlainText"/>
        <w:rPr/>
      </w:pPr>
      <w:r>
        <w:rPr/>
        <w:t>AGAACTATCGGGTACAAGGGGGCTTCTTTTTCTTCACCTCTTTTTTTTTGTACATATTAA</w:t>
      </w:r>
    </w:p>
    <w:p>
      <w:pPr>
        <w:pStyle w:val="PlainText"/>
        <w:rPr/>
      </w:pPr>
      <w:r>
        <w:rPr/>
        <w:t>TGTTTCCTTTTCCTGCTTTCGGTAGTCACTCACCCGCTCGATTCCTGTGTCCCTTTCTGT</w:t>
      </w:r>
    </w:p>
    <w:p>
      <w:pPr>
        <w:pStyle w:val="PlainText"/>
        <w:rPr/>
      </w:pPr>
      <w:r>
        <w:rPr/>
        <w:t>ATAAATAATTCTCCTCTTTGTAGATGAATTTTACTCCTTGTGAGCAATCCTTCTTTCTTT</w:t>
      </w:r>
    </w:p>
    <w:p>
      <w:pPr>
        <w:pStyle w:val="PlainText"/>
        <w:rPr/>
      </w:pPr>
      <w:r>
        <w:rPr/>
        <w:t>TTTTTTTCATTCTTCCACCCCTGATGATGCTTGTTTCTTTGTTGCGTTGTCACCCATGTA</w:t>
      </w:r>
    </w:p>
    <w:p>
      <w:pPr>
        <w:pStyle w:val="PlainText"/>
        <w:rPr/>
      </w:pPr>
      <w:r>
        <w:rPr/>
        <w:t>CACCTTCGTATGTGTGACTAT</w:t>
      </w:r>
    </w:p>
    <w:p>
      <w:pPr>
        <w:pStyle w:val="PlainText"/>
        <w:rPr/>
      </w:pPr>
      <w:r>
        <w:rPr/>
        <w:t>&gt;Tb927.7.4660  | Trypanosoma brucei TREU927 | hypothetical protein, conserved | genomic | Tb927_07_v5.1 reverse | (geneCodeEnd+0 to geneEnd+0) | length=442</w:t>
      </w:r>
    </w:p>
    <w:p>
      <w:pPr>
        <w:pStyle w:val="PlainText"/>
        <w:rPr/>
      </w:pPr>
      <w:r>
        <w:rPr/>
        <w:t>AACATTCCTTGTTTGGTGTGTTGGAATGGATTTCATTCGTGACGTATCCACGCCCTCGGA</w:t>
      </w:r>
    </w:p>
    <w:p>
      <w:pPr>
        <w:pStyle w:val="PlainText"/>
        <w:rPr/>
      </w:pPr>
      <w:r>
        <w:rPr/>
        <w:t>CTTTGGGGGTTGATACTTTTTAATTTATTTTTCCAAGGCAACGTGTGCGAATATACGAGT</w:t>
      </w:r>
    </w:p>
    <w:p>
      <w:pPr>
        <w:pStyle w:val="PlainText"/>
        <w:rPr/>
      </w:pPr>
      <w:r>
        <w:rPr/>
        <w:t>TGGCGACAAAGATTTAACTAATTATATCGAGCTAGAGTTTGTTACGTCCCGTTTCATCTC</w:t>
      </w:r>
    </w:p>
    <w:p>
      <w:pPr>
        <w:pStyle w:val="PlainText"/>
        <w:rPr/>
      </w:pPr>
      <w:r>
        <w:rPr/>
        <w:t>CACTGTTCGTAAGCGTTTCTCTTCCCAGTTACTTTCTGGCGTTGGTACGGCGCCGCTGAT</w:t>
      </w:r>
    </w:p>
    <w:p>
      <w:pPr>
        <w:pStyle w:val="PlainText"/>
        <w:rPr/>
      </w:pPr>
      <w:r>
        <w:rPr/>
        <w:t>GAGCACAGGAGGTGTCGGAGCAGTAGGTACGGGTACTTTGAAATGGGTATCAGTGTACAC</w:t>
      </w:r>
    </w:p>
    <w:p>
      <w:pPr>
        <w:pStyle w:val="PlainText"/>
        <w:rPr/>
      </w:pPr>
      <w:r>
        <w:rPr/>
        <w:t>GGCACAAAGGTGGCTCACCTACTACGCCGCCATGAGCACACGCAGTAAGAGGTGGCGAGG</w:t>
      </w:r>
    </w:p>
    <w:p>
      <w:pPr>
        <w:pStyle w:val="PlainText"/>
        <w:rPr/>
      </w:pPr>
      <w:r>
        <w:rPr/>
        <w:t>ATCCTTCTATGACAAAGGGGAAATAATGTCAGGTGTTGCGGGCTAAAGGGTGGCGTAATT</w:t>
      </w:r>
    </w:p>
    <w:p>
      <w:pPr>
        <w:pStyle w:val="PlainText"/>
        <w:rPr/>
      </w:pPr>
      <w:r>
        <w:rPr/>
        <w:t>TGCACAACAAGTGTACATGTCG</w:t>
      </w:r>
    </w:p>
    <w:p>
      <w:pPr>
        <w:pStyle w:val="PlainText"/>
        <w:rPr/>
      </w:pPr>
      <w:r>
        <w:rPr/>
        <w:t>&gt;Tb927.10.12290  | Trypanosoma brucei TREU927 | UDP-Gal or UDP-GlcNAc-dependent glycosyltransferase, putative | genomic | Tb927_10_v5.1 reverse | (geneCodeEnd+0 to geneEnd+0) | length=443</w:t>
      </w:r>
    </w:p>
    <w:p>
      <w:pPr>
        <w:pStyle w:val="PlainText"/>
        <w:rPr/>
      </w:pPr>
      <w:r>
        <w:rPr/>
        <w:t>AGTCAGCTGAGGAAGGACGTCGCGACTGTTCTGTAGTTTCGATGCCGTTTTCGCACGAAC</w:t>
      </w:r>
    </w:p>
    <w:p>
      <w:pPr>
        <w:pStyle w:val="PlainText"/>
        <w:rPr/>
      </w:pPr>
      <w:r>
        <w:rPr/>
        <w:t>TAGCCGTGGGTTTTTGTGAAGCAACATGTAATCGACTGGACTGGATTGACGGAAAGTCGT</w:t>
      </w:r>
    </w:p>
    <w:p>
      <w:pPr>
        <w:pStyle w:val="PlainText"/>
        <w:rPr/>
      </w:pPr>
      <w:r>
        <w:rPr/>
        <w:t>GGAGCAGTGCAAAAAGCAAGCAGCATCCTATCCCCGCTTCACCGGTTGCCGCACGGTTTG</w:t>
      </w:r>
    </w:p>
    <w:p>
      <w:pPr>
        <w:pStyle w:val="PlainText"/>
        <w:rPr/>
      </w:pPr>
      <w:r>
        <w:rPr/>
        <w:t>CCTCCGGTTGTATTTTTGTTTACCGCTACGGATGCAAACGGGAACGAAGTTGGGGAAGCG</w:t>
      </w:r>
    </w:p>
    <w:p>
      <w:pPr>
        <w:pStyle w:val="PlainText"/>
        <w:rPr/>
      </w:pPr>
      <w:r>
        <w:rPr/>
        <w:t>AGCCATGACACAGAACCGCCGGTTGTCGGCACCTTGTCGTCGCAGTCTAAACCCCCTGAG</w:t>
      </w:r>
    </w:p>
    <w:p>
      <w:pPr>
        <w:pStyle w:val="PlainText"/>
        <w:rPr/>
      </w:pPr>
      <w:r>
        <w:rPr/>
        <w:t>CGTGTTGACACGCGCCACCCGCCCTTAGCGATACCGCTGGTGGACCTTCCCCCCCTCAAG</w:t>
      </w:r>
    </w:p>
    <w:p>
      <w:pPr>
        <w:pStyle w:val="PlainText"/>
        <w:rPr/>
      </w:pPr>
      <w:r>
        <w:rPr/>
        <w:t>CATCCCCTAAAAGGAAAGAAAGGACAAATGTCCAATTACCGATAAGGTAGGAGCACGAAC</w:t>
      </w:r>
    </w:p>
    <w:p>
      <w:pPr>
        <w:pStyle w:val="PlainText"/>
        <w:rPr/>
      </w:pPr>
      <w:r>
        <w:rPr/>
        <w:t>TGCAGAACCTCGTTAAACGGATG</w:t>
      </w:r>
    </w:p>
    <w:p>
      <w:pPr>
        <w:pStyle w:val="PlainText"/>
        <w:rPr/>
      </w:pPr>
      <w:r>
        <w:rPr/>
        <w:t>&gt;Tb927.2.5000  | Trypanosoma brucei TREU927 | hypothetical protein, conserved | genomic | Tb927_02_v5.1 reverse | (geneCodeEnd+0 to geneEnd+0) | length=444</w:t>
      </w:r>
    </w:p>
    <w:p>
      <w:pPr>
        <w:pStyle w:val="PlainText"/>
        <w:rPr/>
      </w:pPr>
      <w:r>
        <w:rPr/>
        <w:t>AGGAATATATTTGTGTATACTCAGTGCTGTTGTTATCGTCATTTCGGTCTGTTTATATGT</w:t>
      </w:r>
    </w:p>
    <w:p>
      <w:pPr>
        <w:pStyle w:val="PlainText"/>
        <w:rPr/>
      </w:pPr>
      <w:r>
        <w:rPr/>
        <w:t>TCGTACAGCCGTCAGCACGCTGCTAAACGAATAGAGTAGATAGATGCAAAAAGGACTTGC</w:t>
      </w:r>
    </w:p>
    <w:p>
      <w:pPr>
        <w:pStyle w:val="PlainText"/>
        <w:rPr/>
      </w:pPr>
      <w:r>
        <w:rPr/>
        <w:t>ATGTGAACGCCAGTTCGTTACAAGGGGATAGAAGCAACAAAACGAAAACGGGTGGTGCCC</w:t>
      </w:r>
    </w:p>
    <w:p>
      <w:pPr>
        <w:pStyle w:val="PlainText"/>
        <w:rPr/>
      </w:pPr>
      <w:r>
        <w:rPr/>
        <w:t>ACCTCTGGAGTCGGCGGAAAAGAGTGGTTCGTGTTAATACACGGAGTGCTTTTTTGAAAG</w:t>
      </w:r>
    </w:p>
    <w:p>
      <w:pPr>
        <w:pStyle w:val="PlainText"/>
        <w:rPr/>
      </w:pPr>
      <w:r>
        <w:rPr/>
        <w:t>CCGTCACCATAGATATGTTCTTTGTACATAAGGGCGTGGTGTTGATCGTTATCTAGTTAT</w:t>
      </w:r>
    </w:p>
    <w:p>
      <w:pPr>
        <w:pStyle w:val="PlainText"/>
        <w:rPr/>
      </w:pPr>
      <w:r>
        <w:rPr/>
        <w:t>ACCTTTCTTAATGTTTTGGACGCATGACCATGTCCCTCCATTCGGGGCACGAAACTATAG</w:t>
      </w:r>
    </w:p>
    <w:p>
      <w:pPr>
        <w:pStyle w:val="PlainText"/>
        <w:rPr/>
      </w:pPr>
      <w:r>
        <w:rPr/>
        <w:t>ACAGCTGCAAAATCATAGTAGCCGATGAATTGTGATGGCCGACCGGAAGTGGAGCCTCAT</w:t>
      </w:r>
    </w:p>
    <w:p>
      <w:pPr>
        <w:pStyle w:val="PlainText"/>
        <w:rPr/>
      </w:pPr>
      <w:r>
        <w:rPr/>
        <w:t>CTCGTTTCTGTTTTAATTTTTTAG</w:t>
      </w:r>
    </w:p>
    <w:p>
      <w:pPr>
        <w:pStyle w:val="PlainText"/>
        <w:rPr/>
      </w:pPr>
      <w:r>
        <w:rPr/>
        <w:t>&gt;Tb927.8.4380  | Trypanosoma brucei TREU927 | Archaic translocase of outer membrane 12 kDa subunit (ATOM12) | genomic | Tb927_08_v5.1 reverse | (geneCodeEnd+0 to geneEnd+0) | length=445</w:t>
      </w:r>
    </w:p>
    <w:p>
      <w:pPr>
        <w:pStyle w:val="PlainText"/>
        <w:rPr/>
      </w:pPr>
      <w:r>
        <w:rPr/>
        <w:t>AATTTATTGATTAAGGGAGCCAGAGGAAGGGGGAAAAAAATATAGGAGAAGAGTATGTTG</w:t>
      </w:r>
    </w:p>
    <w:p>
      <w:pPr>
        <w:pStyle w:val="PlainText"/>
        <w:rPr/>
      </w:pPr>
      <w:r>
        <w:rPr/>
        <w:t>AGGCCGATGAGCACCAAAAGAAGGAAGAGGGAAAGGGTAAATGAGAATCAAAGGCCCTGC</w:t>
      </w:r>
    </w:p>
    <w:p>
      <w:pPr>
        <w:pStyle w:val="PlainText"/>
        <w:rPr/>
      </w:pPr>
      <w:r>
        <w:rPr/>
        <w:t>GGGAAAGTAACGAGGAATAGTTTTGCGGGGAGGGTGAAGCAGCAGGCGTCGATATCGTGA</w:t>
      </w:r>
    </w:p>
    <w:p>
      <w:pPr>
        <w:pStyle w:val="PlainText"/>
        <w:rPr/>
      </w:pPr>
      <w:r>
        <w:rPr/>
        <w:t>GTATTGGATGTGAGTGGTGAGAGTTGTGGGCGAAAAATTCAAATGGTGGAGGAAACTAAT</w:t>
      </w:r>
    </w:p>
    <w:p>
      <w:pPr>
        <w:pStyle w:val="PlainText"/>
        <w:rPr/>
      </w:pPr>
      <w:r>
        <w:rPr/>
        <w:t>TTTCTCAGGCACCAACTGGACGTGTAACGGGGTGTTGTGCTTTAAATCTTCTTCAGTACA</w:t>
      </w:r>
    </w:p>
    <w:p>
      <w:pPr>
        <w:pStyle w:val="PlainText"/>
        <w:rPr/>
      </w:pPr>
      <w:r>
        <w:rPr/>
        <w:t>ACTTTTTTTTGTTGGGCACTTTCTTTGTCGCGAGCCATCGATTTTTAAAAAAAAACAGCT</w:t>
      </w:r>
    </w:p>
    <w:p>
      <w:pPr>
        <w:pStyle w:val="PlainText"/>
        <w:rPr/>
      </w:pPr>
      <w:r>
        <w:rPr/>
        <w:t>TGTTTTCGTTTCCTCCGCTAAAATGCTAAACTTCCAGCGAACAAGTTGTTGTTATTATCA</w:t>
      </w:r>
    </w:p>
    <w:p>
      <w:pPr>
        <w:pStyle w:val="PlainText"/>
        <w:rPr/>
      </w:pPr>
      <w:r>
        <w:rPr/>
        <w:t>CTAAGTTGTCGGTCCGCATCGTCTG</w:t>
      </w:r>
    </w:p>
    <w:p>
      <w:pPr>
        <w:pStyle w:val="PlainText"/>
        <w:rPr/>
      </w:pPr>
      <w:r>
        <w:rPr/>
        <w:t>&gt;Tb927.3.720  | Trypanosoma brucei TREU927 | zinc finger protein 3 (ZFP3) | genomic | Tb927_03_v5.1 reverse | (geneCodeEnd+0 to geneEnd+0) | length=445</w:t>
      </w:r>
    </w:p>
    <w:p>
      <w:pPr>
        <w:pStyle w:val="PlainText"/>
        <w:rPr/>
      </w:pPr>
      <w:r>
        <w:rPr/>
        <w:t>ATGCAACGTTATTTTTGAGCTCTTACAACTGTTCCGTACGACTTGGGAAGAAATACACTT</w:t>
      </w:r>
    </w:p>
    <w:p>
      <w:pPr>
        <w:pStyle w:val="PlainText"/>
        <w:rPr/>
      </w:pPr>
      <w:r>
        <w:rPr/>
        <w:t>GAAGGAAAAAAAAGAAAGAAAGAAAAGAAAGAAAGAAAGAAAGAAAGAAAGAGAGAAGCA</w:t>
      </w:r>
    </w:p>
    <w:p>
      <w:pPr>
        <w:pStyle w:val="PlainText"/>
        <w:rPr/>
      </w:pPr>
      <w:r>
        <w:rPr/>
        <w:t>AAAAAAAAAAAAGAGAAAAATAAATGGCGGGTTGTCGTTGTGGGAAGTTCAGTTTTAGAA</w:t>
      </w:r>
    </w:p>
    <w:p>
      <w:pPr>
        <w:pStyle w:val="PlainText"/>
        <w:rPr/>
      </w:pPr>
      <w:r>
        <w:rPr/>
        <w:t>ACACCGAAAGTTGTTCTTTCTTTTCTTTGTTTTTTTTACTTTTACTTTTACTTTTACTTT</w:t>
      </w:r>
    </w:p>
    <w:p>
      <w:pPr>
        <w:pStyle w:val="PlainText"/>
        <w:rPr/>
      </w:pPr>
      <w:r>
        <w:rPr/>
        <w:t>TTTTTTCCTCTTTCATTCTTGAAATTTTTTTGTTTTTTTTTTGTTTTTTGTGTGATGCTT</w:t>
      </w:r>
    </w:p>
    <w:p>
      <w:pPr>
        <w:pStyle w:val="PlainText"/>
        <w:rPr/>
      </w:pPr>
      <w:r>
        <w:rPr/>
        <w:t>CCTCCTTCTTTCATCAACAACAACAAAGATATACGATTTTGAGAAGAAAAAAAAAAGAAG</w:t>
      </w:r>
    </w:p>
    <w:p>
      <w:pPr>
        <w:pStyle w:val="PlainText"/>
        <w:rPr/>
      </w:pPr>
      <w:r>
        <w:rPr/>
        <w:t>AAAAGAAAAAAGTACAGGGAGAAAAAAGTGAAAAAAAAAGGAAAGAAAAAAAAAGAAAAA</w:t>
      </w:r>
    </w:p>
    <w:p>
      <w:pPr>
        <w:pStyle w:val="PlainText"/>
        <w:rPr/>
      </w:pPr>
      <w:r>
        <w:rPr/>
        <w:t>AAAATGGGAGAGGAAAGTTAAGTGG</w:t>
      </w:r>
    </w:p>
    <w:p>
      <w:pPr>
        <w:pStyle w:val="PlainText"/>
        <w:rPr/>
      </w:pPr>
      <w:r>
        <w:rPr/>
        <w:t>&gt;Tb927.11.14290  | Trypanosoma brucei TREU927 | vacuolar sorting protein, putative | genomic | Tb927_11_v5.1 forward | (geneCodeEnd+0 to geneEnd+0) | length=446</w:t>
      </w:r>
    </w:p>
    <w:p>
      <w:pPr>
        <w:pStyle w:val="PlainText"/>
        <w:rPr/>
      </w:pPr>
      <w:r>
        <w:rPr/>
        <w:t>AGTACGGTTGGGTAAGTGAGGGAAGGGGAGGGGGAAAAAAAAAGATGAGCATTGAATTCT</w:t>
      </w:r>
    </w:p>
    <w:p>
      <w:pPr>
        <w:pStyle w:val="PlainText"/>
        <w:rPr/>
      </w:pPr>
      <w:r>
        <w:rPr/>
        <w:t>CTACTCGCATTACCATGTGAATCCGTGGGTAAGCGGAAACTTCGCACGTATCTTCGAGTA</w:t>
      </w:r>
    </w:p>
    <w:p>
      <w:pPr>
        <w:pStyle w:val="PlainText"/>
        <w:rPr/>
      </w:pPr>
      <w:r>
        <w:rPr/>
        <w:t>GGTGATATGTTCTACACTTCTGTAACGTGTTGTTCGACATCCTTTCCTTTTTTCCCTCCC</w:t>
      </w:r>
    </w:p>
    <w:p>
      <w:pPr>
        <w:pStyle w:val="PlainText"/>
        <w:rPr/>
      </w:pPr>
      <w:r>
        <w:rPr/>
        <w:t>CTCTTTCCCTTTTATTGCTGATTGTAAGAGACTACCTTGTGGCTCAGTGGTGGTTAAGTA</w:t>
      </w:r>
    </w:p>
    <w:p>
      <w:pPr>
        <w:pStyle w:val="PlainText"/>
        <w:rPr/>
      </w:pPr>
      <w:r>
        <w:rPr/>
        <w:t>CCGTTATCAAGCGAGTTTGCTTGATTCATTATGCTTCACAATTATGTGCCCTCCTGCAAT</w:t>
      </w:r>
    </w:p>
    <w:p>
      <w:pPr>
        <w:pStyle w:val="PlainText"/>
        <w:rPr/>
      </w:pPr>
      <w:r>
        <w:rPr/>
        <w:t>TACAACTAAGAACCGCTGCGGTTGCGCGCCATTATTGCTTTAACTTTCTGTCGATTGGTC</w:t>
      </w:r>
    </w:p>
    <w:p>
      <w:pPr>
        <w:pStyle w:val="PlainText"/>
        <w:rPr/>
      </w:pPr>
      <w:r>
        <w:rPr/>
        <w:t>GCGACGACATCAGTGAAGTGACAGGATGTCAGAAGAGTGTACACTCACTGAGGTGTGCGC</w:t>
      </w:r>
    </w:p>
    <w:p>
      <w:pPr>
        <w:pStyle w:val="PlainText"/>
        <w:rPr/>
      </w:pPr>
      <w:r>
        <w:rPr/>
        <w:t>ATGCGGCCCGAAACTGAAGCGCTAAG</w:t>
      </w:r>
    </w:p>
    <w:p>
      <w:pPr>
        <w:pStyle w:val="PlainText"/>
        <w:rPr/>
      </w:pPr>
      <w:r>
        <w:rPr/>
        <w:t>&gt;Tb927.4.4620  | Trypanosoma brucei TREU927 | cytochrome oxidase subunit VIII (COXVIII) | genomic | Tb927_04_v5.1 reverse | (geneCodeEnd+0 to geneEnd+0) | length=447</w:t>
      </w:r>
    </w:p>
    <w:p>
      <w:pPr>
        <w:pStyle w:val="PlainText"/>
        <w:rPr/>
      </w:pPr>
      <w:r>
        <w:rPr/>
        <w:t>ATGAAAGGGGTCCGAGCCGGTAAAACGCCAATGGTAGGGTTAGGAAAGATGCACGTAGTT</w:t>
      </w:r>
    </w:p>
    <w:p>
      <w:pPr>
        <w:pStyle w:val="PlainText"/>
        <w:rPr/>
      </w:pPr>
      <w:r>
        <w:rPr/>
        <w:t>GTGAAAGGGAGCTATCGTGTACTATCGAAACTATTTTACGTACGTTCCATGCTTAGTAGT</w:t>
      </w:r>
    </w:p>
    <w:p>
      <w:pPr>
        <w:pStyle w:val="PlainText"/>
        <w:rPr/>
      </w:pPr>
      <w:r>
        <w:rPr/>
        <w:t>TCATGTATAACTTTTATTCCTTGTTGTCTTTAAGTAGGTAGTCTTGTCTGTTCCCAGTCA</w:t>
      </w:r>
    </w:p>
    <w:p>
      <w:pPr>
        <w:pStyle w:val="PlainText"/>
        <w:rPr/>
      </w:pPr>
      <w:r>
        <w:rPr/>
        <w:t>CCGTAAATGTGGATTATTTTTCTGTTTTTTACCTTATATTTCTAAAAAAATTCCAACGTT</w:t>
      </w:r>
    </w:p>
    <w:p>
      <w:pPr>
        <w:pStyle w:val="PlainText"/>
        <w:rPr/>
      </w:pPr>
      <w:r>
        <w:rPr/>
        <w:t>CCTTATGGCACGGGTGTACTTCGTTGCAATGTTATATGTTGAGCACGGCAGGGTGCGGCA</w:t>
      </w:r>
    </w:p>
    <w:p>
      <w:pPr>
        <w:pStyle w:val="PlainText"/>
        <w:rPr/>
      </w:pPr>
      <w:r>
        <w:rPr/>
        <w:t>AAACGCAAGGGAGTGGTAAAAATGTGAGTGACACTGTGGGTGTAAAGCACAAGCGTGGAC</w:t>
      </w:r>
    </w:p>
    <w:p>
      <w:pPr>
        <w:pStyle w:val="PlainText"/>
        <w:rPr/>
      </w:pPr>
      <w:r>
        <w:rPr/>
        <w:t>CTGTTGCAGCCACAAGACGAGCGTTCGTTCTTTTAGCTGCATAGTGTAGGGGAAATAATT</w:t>
      </w:r>
    </w:p>
    <w:p>
      <w:pPr>
        <w:pStyle w:val="PlainText"/>
        <w:rPr/>
      </w:pPr>
      <w:r>
        <w:rPr/>
        <w:t>TGCACAGAGTAAGTCAAGGGACGGTAG</w:t>
      </w:r>
    </w:p>
    <w:p>
      <w:pPr>
        <w:pStyle w:val="PlainText"/>
        <w:rPr/>
      </w:pPr>
      <w:r>
        <w:rPr/>
        <w:t>&gt;Tb927.8.570  | Trypanosoma brucei TREU927 | proteasome regulatory non-ATP-ase subunit 10 | genomic | Tb927_08_v5.1 reverse | (geneCodeEnd+0 to geneEnd+0) | length=447</w:t>
      </w:r>
    </w:p>
    <w:p>
      <w:pPr>
        <w:pStyle w:val="PlainText"/>
        <w:rPr/>
      </w:pPr>
      <w:r>
        <w:rPr/>
        <w:t>ATGGGGTGTGGTGTTGAAAAGGAGAGGTGTGCCCACATGTTCCTCCAAAAGCCGCAAGGA</w:t>
      </w:r>
    </w:p>
    <w:p>
      <w:pPr>
        <w:pStyle w:val="PlainText"/>
        <w:rPr/>
      </w:pPr>
      <w:r>
        <w:rPr/>
        <w:t>AAGACGTGTTTTCACGTACGTTAATCTCCCAAGCAAAAATATGTTTTGTCATTTAACCCT</w:t>
      </w:r>
    </w:p>
    <w:p>
      <w:pPr>
        <w:pStyle w:val="PlainText"/>
        <w:rPr/>
      </w:pPr>
      <w:r>
        <w:rPr/>
        <w:t>GTGCTTTCCCCATCCTTGAAGGTCCGTGAAGGTGATCAACTCATCTCCATGCTTCCTTGC</w:t>
      </w:r>
    </w:p>
    <w:p>
      <w:pPr>
        <w:pStyle w:val="PlainText"/>
        <w:rPr/>
      </w:pPr>
      <w:r>
        <w:rPr/>
        <w:t>TGCGATGCATATCCACAGAAGAGACGAGGCGAACAGATGGAAAGGGAAGAATGAAGACAA</w:t>
      </w:r>
    </w:p>
    <w:p>
      <w:pPr>
        <w:pStyle w:val="PlainText"/>
        <w:rPr/>
      </w:pPr>
      <w:r>
        <w:rPr/>
        <w:t>AACCAAAGACACGAAGCAGGCGGAGGGAAACTAGCAACAGGATATGCACTGCACGAATCC</w:t>
      </w:r>
    </w:p>
    <w:p>
      <w:pPr>
        <w:pStyle w:val="PlainText"/>
        <w:rPr/>
      </w:pPr>
      <w:r>
        <w:rPr/>
        <w:t>GATGATTTTCCGTGTTCCACTCGCGCGACCTTTTCTTCCACCGATTGGAAGTTGAGTGTT</w:t>
      </w:r>
    </w:p>
    <w:p>
      <w:pPr>
        <w:pStyle w:val="PlainText"/>
        <w:rPr/>
      </w:pPr>
      <w:r>
        <w:rPr/>
        <w:t>TCTAAAATTCCTTTTTCTTTTCTGAGGCATATGGTTATAGGCGTTCTTTCTCCTTTGTCC</w:t>
      </w:r>
    </w:p>
    <w:p>
      <w:pPr>
        <w:pStyle w:val="PlainText"/>
        <w:rPr/>
      </w:pPr>
      <w:r>
        <w:rPr/>
        <w:t>CTTTTCCCTATTGGCTACCGAATGTGC</w:t>
      </w:r>
    </w:p>
    <w:p>
      <w:pPr>
        <w:pStyle w:val="PlainText"/>
        <w:rPr/>
      </w:pPr>
      <w:r>
        <w:rPr/>
        <w:t>&gt;Tb927.3.2600  | Trypanosoma brucei TREU927 | ATP-dependent DEAD/H RNA helicase, putative | genomic | Tb927_03_v5.1 reverse | (geneCodeEnd+0 to geneEnd+0) | length=447</w:t>
      </w:r>
    </w:p>
    <w:p>
      <w:pPr>
        <w:pStyle w:val="PlainText"/>
        <w:rPr/>
      </w:pPr>
      <w:r>
        <w:rPr/>
        <w:t>AGGGTTTGTCGGTCTTGTTTTTGTTTTTGTTTTAATTTTATCTATTTTTATTGACTAGTC</w:t>
      </w:r>
    </w:p>
    <w:p>
      <w:pPr>
        <w:pStyle w:val="PlainText"/>
        <w:rPr/>
      </w:pPr>
      <w:r>
        <w:rPr/>
        <w:t>ATGGAAGTTGGGGAGCGACGAGAGTAGACGAGGGAAATACGCAAGGGGAAACTGAGGGAG</w:t>
      </w:r>
    </w:p>
    <w:p>
      <w:pPr>
        <w:pStyle w:val="PlainText"/>
        <w:rPr/>
      </w:pPr>
      <w:r>
        <w:rPr/>
        <w:t>AAAGACAAGGGGGAATAAATGGAGGGAATGTGATTAGCGTCTTCCTCACTCCCACTGAAC</w:t>
      </w:r>
    </w:p>
    <w:p>
      <w:pPr>
        <w:pStyle w:val="PlainText"/>
        <w:rPr/>
      </w:pPr>
      <w:r>
        <w:rPr/>
        <w:t>TGTGTTGGCCGTCGCATGCTGAAGATGATATTTGTATACGTGTGCGTGTGTGTATGTGTA</w:t>
      </w:r>
    </w:p>
    <w:p>
      <w:pPr>
        <w:pStyle w:val="PlainText"/>
        <w:rPr/>
      </w:pPr>
      <w:r>
        <w:rPr/>
        <w:t>TGTGTGTCTCTGCGGGATGACACCTCTGCTGTCGTGCAAGCATAAATGAAGGGAGATGAT</w:t>
      </w:r>
    </w:p>
    <w:p>
      <w:pPr>
        <w:pStyle w:val="PlainText"/>
        <w:rPr/>
      </w:pPr>
      <w:r>
        <w:rPr/>
        <w:t>AAAGGAATGATGATGATGTGAGAGAAGGTGAACGAGATAATGAGCGTACAAAGGTGTGGA</w:t>
      </w:r>
    </w:p>
    <w:p>
      <w:pPr>
        <w:pStyle w:val="PlainText"/>
        <w:rPr/>
      </w:pPr>
      <w:r>
        <w:rPr/>
        <w:t>GCAGGCGGGAGTTTATTCGTGCACATTGAATGGGAGTGGTGAGAAATTCCTCGCCCCAAC</w:t>
      </w:r>
    </w:p>
    <w:p>
      <w:pPr>
        <w:pStyle w:val="PlainText"/>
        <w:rPr/>
      </w:pPr>
      <w:r>
        <w:rPr/>
        <w:t>GATGGGTCTCCAAAGCACTTTGCTTTC</w:t>
      </w:r>
    </w:p>
    <w:p>
      <w:pPr>
        <w:pStyle w:val="PlainText"/>
        <w:rPr/>
      </w:pPr>
      <w:r>
        <w:rPr/>
        <w:t>&gt;Tb927.10.11990  | Trypanosoma brucei TREU927 | RNA-binding protein | genomic | Tb927_10_v5.1 forward | (geneCodeEnd+0 to geneEnd+0) | length=449</w:t>
      </w:r>
    </w:p>
    <w:p>
      <w:pPr>
        <w:pStyle w:val="PlainText"/>
        <w:rPr/>
      </w:pPr>
      <w:r>
        <w:rPr/>
        <w:t>GCATACCTGTCCGGAGAAGTGAAGAAGAGAAAATAAGTAATACGTGTAACATTTTTTAAG</w:t>
      </w:r>
    </w:p>
    <w:p>
      <w:pPr>
        <w:pStyle w:val="PlainText"/>
        <w:rPr/>
      </w:pPr>
      <w:r>
        <w:rPr/>
        <w:t>CGCTGTGGGGCCTCTCCCCATCTCCCCCTTTCTCTACCTCTATAAAAATAGGAGGAGAAA</w:t>
      </w:r>
    </w:p>
    <w:p>
      <w:pPr>
        <w:pStyle w:val="PlainText"/>
        <w:rPr/>
      </w:pPr>
      <w:r>
        <w:rPr/>
        <w:t>CTGTGGTGTACTCTCCGTTGTGATCAAGTGATTTTTGACTTCCACGCACCATCATTTAGA</w:t>
      </w:r>
    </w:p>
    <w:p>
      <w:pPr>
        <w:pStyle w:val="PlainText"/>
        <w:rPr/>
      </w:pPr>
      <w:r>
        <w:rPr/>
        <w:t>AGCGGCACTTTTCCCTTTTTTTTTTTGGTATTCCCTTCTTTTCAGCAACACGCACGTTGT</w:t>
      </w:r>
    </w:p>
    <w:p>
      <w:pPr>
        <w:pStyle w:val="PlainText"/>
        <w:rPr/>
      </w:pPr>
      <w:r>
        <w:rPr/>
        <w:t>ATTAATTCGAACTCTCCGTTAGTGATTGTGTTCGCCTTCTGTGTTTACCAGTTGAAGAAG</w:t>
      </w:r>
    </w:p>
    <w:p>
      <w:pPr>
        <w:pStyle w:val="PlainText"/>
        <w:rPr/>
      </w:pPr>
      <w:r>
        <w:rPr/>
        <w:t>TTGCTATATTTATTTATTGGTGTAAGTGCACTCCGCAGTGTGCCCTTGGCGGTGTGCTAC</w:t>
      </w:r>
    </w:p>
    <w:p>
      <w:pPr>
        <w:pStyle w:val="PlainText"/>
        <w:rPr/>
      </w:pPr>
      <w:r>
        <w:rPr/>
        <w:t>ATATCGTGGGAGAGTTACGAAGGTCCGAAGAAAACATCTGGAAGGAGATCACAAAATAAA</w:t>
      </w:r>
    </w:p>
    <w:p>
      <w:pPr>
        <w:pStyle w:val="PlainText"/>
        <w:rPr/>
      </w:pPr>
      <w:r>
        <w:rPr/>
        <w:t>AAAAGGGGGGGAGGTCAAAAGGAAGCTTG</w:t>
      </w:r>
    </w:p>
    <w:p>
      <w:pPr>
        <w:pStyle w:val="PlainText"/>
        <w:rPr/>
      </w:pPr>
      <w:r>
        <w:rPr/>
        <w:t>&gt;Tb927.9.2600  | Trypanosoma brucei TREU927 | hypothetical protein, conserved | genomic | Tb927_09_v5.1 reverse | (geneCodeEnd+0 to geneEnd+0) | length=449</w:t>
      </w:r>
    </w:p>
    <w:p>
      <w:pPr>
        <w:pStyle w:val="PlainText"/>
        <w:rPr/>
      </w:pPr>
      <w:r>
        <w:rPr/>
        <w:t>AGTCACAACACTCACCGGGATATCGGTGACGTAGTCGCACTTTTTTGACCATTGATGTTT</w:t>
      </w:r>
    </w:p>
    <w:p>
      <w:pPr>
        <w:pStyle w:val="PlainText"/>
        <w:rPr/>
      </w:pPr>
      <w:r>
        <w:rPr/>
        <w:t>TTATTTGCTCCACCGTCTTTGTTGTGTCGACTACGGGGTGTATTTCGCATACCGTTGCGA</w:t>
      </w:r>
    </w:p>
    <w:p>
      <w:pPr>
        <w:pStyle w:val="PlainText"/>
        <w:rPr/>
      </w:pPr>
      <w:r>
        <w:rPr/>
        <w:t>AGTCTCACTGTTTCCTCCGCAAACTGTTATAAAGAAATTGCGCTTCGCGTGAGCTTGACT</w:t>
      </w:r>
    </w:p>
    <w:p>
      <w:pPr>
        <w:pStyle w:val="PlainText"/>
        <w:rPr/>
      </w:pPr>
      <w:r>
        <w:rPr/>
        <w:t>GTTTTGCTACAACACCTGCACGCAAACTCCTGTCTCTCCTTCTCATTGTGATAAGACACT</w:t>
      </w:r>
    </w:p>
    <w:p>
      <w:pPr>
        <w:pStyle w:val="PlainText"/>
        <w:rPr/>
      </w:pPr>
      <w:r>
        <w:rPr/>
        <w:t>ACTGTTTTGTTGTGCTATCTTCTTTATTCTAATTATTCTATTCCCTTTTTTCTTTCCGTC</w:t>
      </w:r>
    </w:p>
    <w:p>
      <w:pPr>
        <w:pStyle w:val="PlainText"/>
        <w:rPr/>
      </w:pPr>
      <w:r>
        <w:rPr/>
        <w:t>TTACTTGCGTGGTTCCGTTGTATTATTGGCGGGAGAGTGAGGTAAGAGCCACAATGGTCA</w:t>
      </w:r>
    </w:p>
    <w:p>
      <w:pPr>
        <w:pStyle w:val="PlainText"/>
        <w:rPr/>
      </w:pPr>
      <w:r>
        <w:rPr/>
        <w:t>TCGGCAAAGTAATATGTCAGTCGAAAGGTAAATGTATATCCGCCATTGCAGACAAACGGA</w:t>
      </w:r>
    </w:p>
    <w:p>
      <w:pPr>
        <w:pStyle w:val="PlainText"/>
        <w:rPr/>
      </w:pPr>
      <w:r>
        <w:rPr/>
        <w:t>GCAGCAACACCAGCACAGGCAATGCCATC</w:t>
      </w:r>
    </w:p>
    <w:p>
      <w:pPr>
        <w:pStyle w:val="PlainText"/>
        <w:rPr/>
      </w:pPr>
      <w:r>
        <w:rPr/>
        <w:t>&gt;Tb927.10.770  | Trypanosoma brucei TREU927 | RF-1 domain containing protein, putative | genomic | Tb927_10_v5.1 forward | (geneCodeEnd+0 to geneEnd+0) | length=450</w:t>
      </w:r>
    </w:p>
    <w:p>
      <w:pPr>
        <w:pStyle w:val="PlainText"/>
        <w:rPr/>
      </w:pPr>
      <w:r>
        <w:rPr/>
        <w:t>GATGGTATCGAATTACTAATATACATTGCGGTGCACACCTGGTCTACGAGGCTTTATTTC</w:t>
      </w:r>
    </w:p>
    <w:p>
      <w:pPr>
        <w:pStyle w:val="PlainText"/>
        <w:rPr/>
      </w:pPr>
      <w:r>
        <w:rPr/>
        <w:t>AGTTAGCTAACTTTGCAGAGACAGTGATACACTTGTGTGCATGTGCAGAGCTAGTATGAA</w:t>
      </w:r>
    </w:p>
    <w:p>
      <w:pPr>
        <w:pStyle w:val="PlainText"/>
        <w:rPr/>
      </w:pPr>
      <w:r>
        <w:rPr/>
        <w:t>GTCCTGATGGTCAGTCGAAATGAGATCTGCGCGGGCATATGTGCTCATGCACCGAGCAGA</w:t>
      </w:r>
    </w:p>
    <w:p>
      <w:pPr>
        <w:pStyle w:val="PlainText"/>
        <w:rPr/>
      </w:pPr>
      <w:r>
        <w:rPr/>
        <w:t>TGAGGGAATGGTGCAAGGGGGAAATGCGTTCTGCAACCCAATGTGTATCTGTTTGCATGC</w:t>
      </w:r>
    </w:p>
    <w:p>
      <w:pPr>
        <w:pStyle w:val="PlainText"/>
        <w:rPr/>
      </w:pPr>
      <w:r>
        <w:rPr/>
        <w:t>GCTTACGGGTCAGTGTTGGCACCGTTAGTACTGGGTGTTGTAACAACTGTTATCATCCTT</w:t>
      </w:r>
    </w:p>
    <w:p>
      <w:pPr>
        <w:pStyle w:val="PlainText"/>
        <w:rPr/>
      </w:pPr>
      <w:r>
        <w:rPr/>
        <w:t>CAACCGCCTGGTGTTATGTACATCCCTCTCTTTTTCGTTTCGCTTCAGTCGTTGTTTTGC</w:t>
      </w:r>
    </w:p>
    <w:p>
      <w:pPr>
        <w:pStyle w:val="PlainText"/>
        <w:rPr/>
      </w:pPr>
      <w:r>
        <w:rPr/>
        <w:t>GCCGCGCTTCAAAATTATGCCTGTACCCACCCTCATCCCCTCTGCCGTTACGGAGGAGTG</w:t>
      </w:r>
    </w:p>
    <w:p>
      <w:pPr>
        <w:pStyle w:val="PlainText"/>
        <w:rPr/>
      </w:pPr>
      <w:r>
        <w:rPr/>
        <w:t>AGGAGCAGGAGGGGATCCTGTTGCTGTTCT</w:t>
      </w:r>
    </w:p>
    <w:p>
      <w:pPr>
        <w:pStyle w:val="PlainText"/>
        <w:rPr/>
      </w:pPr>
      <w:r>
        <w:rPr/>
        <w:t>&gt;Tb927.6.3920  | Trypanosoma brucei TREU927 | hypothetical protein, conserved | genomic | Tb927_06_v5.1 reverse | (geneCodeEnd+0 to geneEnd+0) | length=451</w:t>
      </w:r>
    </w:p>
    <w:p>
      <w:pPr>
        <w:pStyle w:val="PlainText"/>
        <w:rPr/>
      </w:pPr>
      <w:r>
        <w:rPr/>
        <w:t>AATTACATATATATATATATGCAGAGAGATGTAGATACGGATTCCAAGTAAGGCTCTCCG</w:t>
      </w:r>
    </w:p>
    <w:p>
      <w:pPr>
        <w:pStyle w:val="PlainText"/>
        <w:rPr/>
      </w:pPr>
      <w:r>
        <w:rPr/>
        <w:t>TTTTCCCGTCTGCTGGCTCCTCGTTAGACGTCTTTCGGTTTGCTCCAGTGTTTAGTAACG</w:t>
      </w:r>
    </w:p>
    <w:p>
      <w:pPr>
        <w:pStyle w:val="PlainText"/>
        <w:rPr/>
      </w:pPr>
      <w:r>
        <w:rPr/>
        <w:t>AGAGCGGGACTTCAGGGAGAAAGAGGTCTATGGTGTTGTGCACGCTCCACTGTATCCGAA</w:t>
      </w:r>
    </w:p>
    <w:p>
      <w:pPr>
        <w:pStyle w:val="PlainText"/>
        <w:rPr/>
      </w:pPr>
      <w:r>
        <w:rPr/>
        <w:t>CTCTCTCTCTCTCTCTTTTGGCAGTCCCCGTTTCTGTTTTCGTGGTGCGACTCCGCTATG</w:t>
      </w:r>
    </w:p>
    <w:p>
      <w:pPr>
        <w:pStyle w:val="PlainText"/>
        <w:rPr/>
      </w:pPr>
      <w:r>
        <w:rPr/>
        <w:t>TACATCTTCGATTCCTTTGTTTACTCTTTGCACCAGTTTCATGACGTTTCTTTTTCATGT</w:t>
      </w:r>
    </w:p>
    <w:p>
      <w:pPr>
        <w:pStyle w:val="PlainText"/>
        <w:rPr/>
      </w:pPr>
      <w:r>
        <w:rPr/>
        <w:t>GGTATAAGAGTTGTGTTTCTTGTGCACTTAACCATCTGTTCCTTTTTTTTTTTGACTGCT</w:t>
      </w:r>
    </w:p>
    <w:p>
      <w:pPr>
        <w:pStyle w:val="PlainText"/>
        <w:rPr/>
      </w:pPr>
      <w:r>
        <w:rPr/>
        <w:t>GACGCTGTGCCTTTCTCCCTGTTACCTACATTTGTTTTCAAATACCTTCTTACTCTATTT</w:t>
      </w:r>
    </w:p>
    <w:p>
      <w:pPr>
        <w:pStyle w:val="PlainText"/>
        <w:rPr/>
      </w:pPr>
      <w:r>
        <w:rPr/>
        <w:t>CCTTTTTATCGTTTACTTTGTTCGTTTCCTT</w:t>
      </w:r>
    </w:p>
    <w:p>
      <w:pPr>
        <w:pStyle w:val="PlainText"/>
        <w:rPr/>
      </w:pPr>
      <w:r>
        <w:rPr/>
        <w:t>&gt;Tb927.7.2290  | Trypanosoma brucei TREU927 | hypothetical protein, conserved | genomic | Tb927_07_v5.1 reverse | (geneCodeEnd+0 to geneEnd+0) | length=451</w:t>
      </w:r>
    </w:p>
    <w:p>
      <w:pPr>
        <w:pStyle w:val="PlainText"/>
        <w:rPr/>
      </w:pPr>
      <w:r>
        <w:rPr/>
        <w:t>ATGGAGTGTACTGACTTCAAGTTATGTGACCTTGTGGAGCAACCCTCGTGTTTTTGTACG</w:t>
      </w:r>
    </w:p>
    <w:p>
      <w:pPr>
        <w:pStyle w:val="PlainText"/>
        <w:rPr/>
      </w:pPr>
      <w:r>
        <w:rPr/>
        <w:t>TTAGGTTTCTTCCTTTTGTTACCTTTGCCTTTGTGAAAGACACACCAGTAGTGTCGAGGT</w:t>
      </w:r>
    </w:p>
    <w:p>
      <w:pPr>
        <w:pStyle w:val="PlainText"/>
        <w:rPr/>
      </w:pPr>
      <w:r>
        <w:rPr/>
        <w:t>GTCCCCACTTTTCTTTTCTTTCCTGTCTCGTGGTGTCTGACTTTTTCAAGTTGCTCCTTA</w:t>
      </w:r>
    </w:p>
    <w:p>
      <w:pPr>
        <w:pStyle w:val="PlainText"/>
        <w:rPr/>
      </w:pPr>
      <w:r>
        <w:rPr/>
        <w:t>ATGTCCCGTTTATTAACGATATTTTCCTGTACTGTGTGTATAACGTCAAGTGCCCAAATG</w:t>
      </w:r>
    </w:p>
    <w:p>
      <w:pPr>
        <w:pStyle w:val="PlainText"/>
        <w:rPr/>
      </w:pPr>
      <w:r>
        <w:rPr/>
        <w:t>GCATAGGCGTGTGCTCGTGCATGCGCGCTTGTATATCTGTTCTCACCGACTATATATATA</w:t>
      </w:r>
    </w:p>
    <w:p>
      <w:pPr>
        <w:pStyle w:val="PlainText"/>
        <w:rPr/>
      </w:pPr>
      <w:r>
        <w:rPr/>
        <w:t>TATATATATCCTATACTGTTTGCTTCAATTGAGTCGTTGCATATGCTCATTGTGCCTCCT</w:t>
      </w:r>
    </w:p>
    <w:p>
      <w:pPr>
        <w:pStyle w:val="PlainText"/>
        <w:rPr/>
      </w:pPr>
      <w:r>
        <w:rPr/>
        <w:t>TTTCTTTCACCACAGTGACTTTCTCCCTCCGTACATTCTTGTTATCGTGCAGCCGAACTT</w:t>
      </w:r>
    </w:p>
    <w:p>
      <w:pPr>
        <w:pStyle w:val="PlainText"/>
        <w:rPr/>
      </w:pPr>
      <w:r>
        <w:rPr/>
        <w:t>TTAACCAGGTGAAGCAAGTTAGTTGATTTGG</w:t>
      </w:r>
    </w:p>
    <w:p>
      <w:pPr>
        <w:pStyle w:val="PlainText"/>
        <w:rPr/>
      </w:pPr>
      <w:r>
        <w:rPr/>
        <w:t>&gt;Tb927.3.3760  | Trypanosoma brucei TREU927 | tryparedoxin 1b, putative (TXN1b) | genomic | Tb927_03_v5.1 forward | (geneCodeEnd+0 to geneEnd+0) | length=455</w:t>
      </w:r>
    </w:p>
    <w:p>
      <w:pPr>
        <w:pStyle w:val="PlainText"/>
        <w:rPr/>
      </w:pPr>
      <w:r>
        <w:rPr/>
        <w:t>AGATGCCATGCTGTCTGTGAAGGAAGTGATAAGTATTGATGAAGTACGGTATGGTGTGGG</w:t>
      </w:r>
    </w:p>
    <w:p>
      <w:pPr>
        <w:pStyle w:val="PlainText"/>
        <w:rPr/>
      </w:pPr>
      <w:r>
        <w:rPr/>
        <w:t>GCATCTGGTGTGGAAGCACTAGTTATTCGGGAGCAAGAAAATAAGTAAGTGAAAAGTACA</w:t>
      </w:r>
    </w:p>
    <w:p>
      <w:pPr>
        <w:pStyle w:val="PlainText"/>
        <w:rPr/>
      </w:pPr>
      <w:r>
        <w:rPr/>
        <w:t>GAGCGAACAGGAGGGAGGGAATGAAAGTGAAAATGCTACGGAACTGAGCAGTAAGCGAAA</w:t>
      </w:r>
    </w:p>
    <w:p>
      <w:pPr>
        <w:pStyle w:val="PlainText"/>
        <w:rPr/>
      </w:pPr>
      <w:r>
        <w:rPr/>
        <w:t>ATGGAAAATATGCTTTTGTGCCAGGGGAACATTTGTCATGCGGTCCTGCGTGTGTTTTTG</w:t>
      </w:r>
    </w:p>
    <w:p>
      <w:pPr>
        <w:pStyle w:val="PlainText"/>
        <w:rPr/>
      </w:pPr>
      <w:r>
        <w:rPr/>
        <w:t>TCGGATATCTCGTCATCCATCTTGCGGAGTTTTGTTTATTGCTCTTTGTTTCGGGGTTGG</w:t>
      </w:r>
    </w:p>
    <w:p>
      <w:pPr>
        <w:pStyle w:val="PlainText"/>
        <w:rPr/>
      </w:pPr>
      <w:r>
        <w:rPr/>
        <w:t>ATTCCTGTTGTGCAGGGGTCCTGTTCCTCACACTTTTGTCATTACATATGTTCTGACCGG</w:t>
      </w:r>
    </w:p>
    <w:p>
      <w:pPr>
        <w:pStyle w:val="PlainText"/>
        <w:rPr/>
      </w:pPr>
      <w:r>
        <w:rPr/>
        <w:t>CACGCGCCATAATCTTCTGTGGCGTGGTTTGAATCGGTGTGGGGATATGAGCAGGAGCGG</w:t>
      </w:r>
    </w:p>
    <w:p>
      <w:pPr>
        <w:pStyle w:val="PlainText"/>
        <w:rPr/>
      </w:pPr>
      <w:r>
        <w:rPr/>
        <w:t>TAAGATATTGAGATATGACGAAATATTGCCTTTAC</w:t>
      </w:r>
    </w:p>
    <w:p>
      <w:pPr>
        <w:pStyle w:val="PlainText"/>
        <w:rPr/>
      </w:pPr>
      <w:r>
        <w:rPr/>
        <w:t>&gt;Tb927.10.4840  | Trypanosoma brucei TREU927 | transcription factor IIa, putative (TFIIA-2) | genomic | Tb927_10_v5.1 reverse | (geneCodeEnd+0 to geneEnd+0) | length=455</w:t>
      </w:r>
    </w:p>
    <w:p>
      <w:pPr>
        <w:pStyle w:val="PlainText"/>
        <w:rPr/>
      </w:pPr>
      <w:r>
        <w:rPr/>
        <w:t>ATTCTTTCGTTTGCAGCGATCGCGAAAATGTCGTTGCTATTAACTCGCTTAGTTTGCAAG</w:t>
      </w:r>
    </w:p>
    <w:p>
      <w:pPr>
        <w:pStyle w:val="PlainText"/>
        <w:rPr/>
      </w:pPr>
      <w:r>
        <w:rPr/>
        <w:t>CAGCGAAGTTACCTTTGCGTCAAGTGAACCTGGCCGATCCTTCAGGTGCTTTGTGTTTGC</w:t>
      </w:r>
    </w:p>
    <w:p>
      <w:pPr>
        <w:pStyle w:val="PlainText"/>
        <w:rPr/>
      </w:pPr>
      <w:r>
        <w:rPr/>
        <w:t>CTCTTTTTCTTGAAGCAATTCTTATCAGAGGGATGTTATTTATAATGGTTTCGTTAACGA</w:t>
      </w:r>
    </w:p>
    <w:p>
      <w:pPr>
        <w:pStyle w:val="PlainText"/>
        <w:rPr/>
      </w:pPr>
      <w:r>
        <w:rPr/>
        <w:t>TAGTGTGGATGCAAAAGGACGGTCGTATTTTGCCTCGCCGTGTGCACCGCCGTCCTCTTC</w:t>
      </w:r>
    </w:p>
    <w:p>
      <w:pPr>
        <w:pStyle w:val="PlainText"/>
        <w:rPr/>
      </w:pPr>
      <w:r>
        <w:rPr/>
        <w:t>TAGACCCCCCCCCAAAAAAAAAAGATAATAATAATAATAGTGGCGGTGTTGACGATACTC</w:t>
      </w:r>
    </w:p>
    <w:p>
      <w:pPr>
        <w:pStyle w:val="PlainText"/>
        <w:rPr/>
      </w:pPr>
      <w:r>
        <w:rPr/>
        <w:t>CTCATATTCGGAAAATTCTGAGGTTATTCACCGCTAACATCTTGGTACATGCGTAATCAT</w:t>
      </w:r>
    </w:p>
    <w:p>
      <w:pPr>
        <w:pStyle w:val="PlainText"/>
        <w:rPr/>
      </w:pPr>
      <w:r>
        <w:rPr/>
        <w:t>TACCGATAACGAGGCTAGGGTCGGCAGAATTACGTCCAGTAGTTTATTGGCCCATAAAGC</w:t>
      </w:r>
    </w:p>
    <w:p>
      <w:pPr>
        <w:pStyle w:val="PlainText"/>
        <w:rPr/>
      </w:pPr>
      <w:r>
        <w:rPr/>
        <w:t>CCATACTTTTGCCCGCACAGATTGTTGATTCTTGC</w:t>
      </w:r>
    </w:p>
    <w:p>
      <w:pPr>
        <w:pStyle w:val="PlainText"/>
        <w:rPr/>
      </w:pPr>
      <w:r>
        <w:rPr/>
        <w:t>&gt;Tb927.11.6360  | Trypanosoma brucei TREU927 | 60S ribosomal protein L24, putative | genomic | Tb927_11_v5.1 reverse | (geneCodeEnd+0 to geneEnd+0) | length=456</w:t>
      </w:r>
    </w:p>
    <w:p>
      <w:pPr>
        <w:pStyle w:val="PlainText"/>
        <w:rPr/>
      </w:pPr>
      <w:r>
        <w:rPr/>
        <w:t>AAGGGAGCGTGTGGTTAAGGATCCACCAATAATGATCACCTCTTTAGTTAATTTCGCACG</w:t>
      </w:r>
    </w:p>
    <w:p>
      <w:pPr>
        <w:pStyle w:val="PlainText"/>
        <w:rPr/>
      </w:pPr>
      <w:r>
        <w:rPr/>
        <w:t>TTTCCCCTTTCTGTAGTACGCATAAATGTATGAATACATTTATATATTATCATAATTGTG</w:t>
      </w:r>
    </w:p>
    <w:p>
      <w:pPr>
        <w:pStyle w:val="PlainText"/>
        <w:rPr/>
      </w:pPr>
      <w:r>
        <w:rPr/>
        <w:t>TGTTAATATCAGGTAAACAAACGGGGAGGAACCACCGGTGGAGTCAAAGCGATTCCAAAG</w:t>
      </w:r>
    </w:p>
    <w:p>
      <w:pPr>
        <w:pStyle w:val="PlainText"/>
        <w:rPr/>
      </w:pPr>
      <w:r>
        <w:rPr/>
        <w:t>GGGCACCGCTGTGCAATAACATCACACTACGAAGCGACAGACAGCAACAACAGTAGTTGA</w:t>
      </w:r>
    </w:p>
    <w:p>
      <w:pPr>
        <w:pStyle w:val="PlainText"/>
        <w:rPr/>
      </w:pPr>
      <w:r>
        <w:rPr/>
        <w:t>GTGGTATCGGGAAAAAGGGTGTATCCGCTGAAATCCCTAGTTTCTGAACAACTTAATTCG</w:t>
      </w:r>
    </w:p>
    <w:p>
      <w:pPr>
        <w:pStyle w:val="PlainText"/>
        <w:rPr/>
      </w:pPr>
      <w:r>
        <w:rPr/>
        <w:t>TGTGGTAGTGAGTCGTGCTTTCTTTCAGTTTGTGGTATGCAAAGCACGGTGCTTGCAAGT</w:t>
      </w:r>
    </w:p>
    <w:p>
      <w:pPr>
        <w:pStyle w:val="PlainText"/>
        <w:rPr/>
      </w:pPr>
      <w:r>
        <w:rPr/>
        <w:t>CGCTTCAACCAGTGTTATTGTGGTGGTGAAGTTGACTTCTCTTTTCCCTTAGTGTTCGCT</w:t>
      </w:r>
    </w:p>
    <w:p>
      <w:pPr>
        <w:pStyle w:val="PlainText"/>
        <w:rPr/>
      </w:pPr>
      <w:r>
        <w:rPr/>
        <w:t>TAGTTTTTCGGTATCTCCCTTCACGCTTTCACCCTC</w:t>
      </w:r>
    </w:p>
    <w:p>
      <w:pPr>
        <w:pStyle w:val="PlainText"/>
        <w:rPr/>
      </w:pPr>
      <w:r>
        <w:rPr/>
        <w:t>&gt;Tb927.11.7350  | Trypanosoma brucei TREU927 | histone H2B variant, putative (H2BVAR) | genomic | Tb927_11_v5.1 forward | (geneCodeEnd+0 to geneEnd+0) | length=456</w:t>
      </w:r>
    </w:p>
    <w:p>
      <w:pPr>
        <w:pStyle w:val="PlainText"/>
        <w:rPr/>
      </w:pPr>
      <w:r>
        <w:rPr/>
        <w:t>GAGCATATATTCAAGATACAAAGGAAATAGATCATTTTCCTTTCCTTCTTGTTTCCTCCC</w:t>
      </w:r>
    </w:p>
    <w:p>
      <w:pPr>
        <w:pStyle w:val="PlainText"/>
        <w:rPr/>
      </w:pPr>
      <w:r>
        <w:rPr/>
        <w:t>TTCCTGTATTTGTGAGTTTTTTTTAATTTTCTGTTGATTACTCACCGCTTTTGTTGTTGT</w:t>
      </w:r>
    </w:p>
    <w:p>
      <w:pPr>
        <w:pStyle w:val="PlainText"/>
        <w:rPr/>
      </w:pPr>
      <w:r>
        <w:rPr/>
        <w:t>CGTTGTCGCCCGTTTGGTTGCTCGAGATCATCATTTTTGTTTCCCACTTCGTGCCAGGAG</w:t>
      </w:r>
    </w:p>
    <w:p>
      <w:pPr>
        <w:pStyle w:val="PlainText"/>
        <w:rPr/>
      </w:pPr>
      <w:r>
        <w:rPr/>
        <w:t>GTCTTACATTCCTTTTGTTGTTTTGTTATTTGCATTTCCCAACCCTGCCTCTCCACACCT</w:t>
      </w:r>
    </w:p>
    <w:p>
      <w:pPr>
        <w:pStyle w:val="PlainText"/>
        <w:rPr/>
      </w:pPr>
      <w:r>
        <w:rPr/>
        <w:t>GCGAAAAGAAAAAAAAATGCACTGAAAAGGGAGGGGATTAGCCGTAACATTAGAAACATA</w:t>
      </w:r>
    </w:p>
    <w:p>
      <w:pPr>
        <w:pStyle w:val="PlainText"/>
        <w:rPr/>
      </w:pPr>
      <w:r>
        <w:rPr/>
        <w:t>GACCGTGCAATGTTTGAGAAGGGCGCGGAAGGAGAGGAGGAACTGGCAGAAATGGGAAGA</w:t>
      </w:r>
    </w:p>
    <w:p>
      <w:pPr>
        <w:pStyle w:val="PlainText"/>
        <w:rPr/>
      </w:pPr>
      <w:r>
        <w:rPr/>
        <w:t>AAAAGATTTCGAGCGGTTGTCTAAAGGGGTGGAAGAGGAGGGAAATACCGGCGTACTTAA</w:t>
      </w:r>
    </w:p>
    <w:p>
      <w:pPr>
        <w:pStyle w:val="PlainText"/>
        <w:rPr/>
      </w:pPr>
      <w:r>
        <w:rPr/>
        <w:t>TGCAGCTGCACACGTATACGCCTATACATTTGTTGG</w:t>
      </w:r>
    </w:p>
    <w:p>
      <w:pPr>
        <w:pStyle w:val="PlainText"/>
        <w:rPr/>
      </w:pPr>
      <w:r>
        <w:rPr/>
        <w:t>&gt;Tb927.11.770  | Trypanosoma brucei TREU927 | hypothetical protein, conserved | genomic | Tb927_11_v5.1 forward | (geneCodeEnd+0 to geneEnd+0) | length=456</w:t>
      </w:r>
    </w:p>
    <w:p>
      <w:pPr>
        <w:pStyle w:val="PlainText"/>
        <w:rPr/>
      </w:pPr>
      <w:r>
        <w:rPr/>
        <w:t>GCGGCTGTTTGTGTGGTGTACTGGGGCTCTTCAAAGTCTCCCTGCGGAGCGGGTTGGTGG</w:t>
      </w:r>
    </w:p>
    <w:p>
      <w:pPr>
        <w:pStyle w:val="PlainText"/>
        <w:rPr/>
      </w:pPr>
      <w:r>
        <w:rPr/>
        <w:t>CGGGAACATACCGTTGGCAACCTGTTTCGGTCACTGTACTTTTTTTTTTTGGGGGGGGGG</w:t>
      </w:r>
    </w:p>
    <w:p>
      <w:pPr>
        <w:pStyle w:val="PlainText"/>
        <w:rPr/>
      </w:pPr>
      <w:r>
        <w:rPr/>
        <w:t>AATGGGTGTTGACGAGGCTTCACACGTGTGGCAAAAGCCTACTTGCTCCCGCAGAGGGAG</w:t>
      </w:r>
    </w:p>
    <w:p>
      <w:pPr>
        <w:pStyle w:val="PlainText"/>
        <w:rPr/>
      </w:pPr>
      <w:r>
        <w:rPr/>
        <w:t>ACCTGTGTAGTTCTTCACTTCTGCCTTACCGTACCCTCGCGTTCAAATGCGTCGTGGCCG</w:t>
      </w:r>
    </w:p>
    <w:p>
      <w:pPr>
        <w:pStyle w:val="PlainText"/>
        <w:rPr/>
      </w:pPr>
      <w:r>
        <w:rPr/>
        <w:t>CTTAACATGCCTTTTCCTCCGTCTAACCCGTCTCATTTTGAGTTGGGGTGCACTGGAATC</w:t>
      </w:r>
    </w:p>
    <w:p>
      <w:pPr>
        <w:pStyle w:val="PlainText"/>
        <w:rPr/>
      </w:pPr>
      <w:r>
        <w:rPr/>
        <w:t>CCACATACTGACGAACTTCGTTGTGGTTTATAGGCGTTTTGTCGAGGTTATTGCACCGCA</w:t>
      </w:r>
    </w:p>
    <w:p>
      <w:pPr>
        <w:pStyle w:val="PlainText"/>
        <w:rPr/>
      </w:pPr>
      <w:r>
        <w:rPr/>
        <w:t>AAGTCCTATTGCCCAGTCACGGACCGACATGATCGAGTCGGATGGACTTTGGGAAATGCG</w:t>
      </w:r>
    </w:p>
    <w:p>
      <w:pPr>
        <w:pStyle w:val="PlainText"/>
        <w:rPr/>
      </w:pPr>
      <w:r>
        <w:rPr/>
        <w:t>GGCTTCGTGTGCGGATCATCTTATGTGTGCCGTTTC</w:t>
      </w:r>
    </w:p>
    <w:p>
      <w:pPr>
        <w:pStyle w:val="PlainText"/>
        <w:rPr/>
      </w:pPr>
      <w:r>
        <w:rPr/>
        <w:t>&gt;Tb927.11.9070  | Trypanosoma brucei TREU927 | palmitoyl acyltransferase 4, putative | genomic | Tb927_11_v5.1 forward | (geneCodeEnd+0 to geneEnd+0) | length=456</w:t>
      </w:r>
    </w:p>
    <w:p>
      <w:pPr>
        <w:pStyle w:val="PlainText"/>
        <w:rPr/>
      </w:pPr>
      <w:r>
        <w:rPr/>
        <w:t>AGGGTGGGCAATGTGCACCGTTGTCGAGGTATGGCACCCTCGAACTTCAACGCGGTTATT</w:t>
      </w:r>
    </w:p>
    <w:p>
      <w:pPr>
        <w:pStyle w:val="PlainText"/>
        <w:rPr/>
      </w:pPr>
      <w:r>
        <w:rPr/>
        <w:t>TGGTGTTGCCTCAGTCAATACTTCATTGGGTTCCCTTTACACAAATGGGGCGCCGCCCTA</w:t>
      </w:r>
    </w:p>
    <w:p>
      <w:pPr>
        <w:pStyle w:val="PlainText"/>
        <w:rPr/>
      </w:pPr>
      <w:r>
        <w:rPr/>
        <w:t>TGGACCTCAGTTGTTGAAGGTTACCTCGTTGAGGTGAGTCTCAGGGAAATACACGCGGAG</w:t>
      </w:r>
    </w:p>
    <w:p>
      <w:pPr>
        <w:pStyle w:val="PlainText"/>
        <w:rPr/>
      </w:pPr>
      <w:r>
        <w:rPr/>
        <w:t>AGAACTGCAACGGCATGTCAGAAATCTCGGGGTCAAAAAGGGGAACCTCTCAAATGTTCG</w:t>
      </w:r>
    </w:p>
    <w:p>
      <w:pPr>
        <w:pStyle w:val="PlainText"/>
        <w:rPr/>
      </w:pPr>
      <w:r>
        <w:rPr/>
        <w:t>CTGCACACTGCGGCTGCCATGACACACAGTGATATATACGACGATCATCATCCTTTATTT</w:t>
      </w:r>
    </w:p>
    <w:p>
      <w:pPr>
        <w:pStyle w:val="PlainText"/>
        <w:rPr/>
      </w:pPr>
      <w:r>
        <w:rPr/>
        <w:t>GGGTAACGGCAAAAAAACTTACCGTGTTTTGTGGAGAGATCACAAGGTTTACCCCGATGC</w:t>
      </w:r>
    </w:p>
    <w:p>
      <w:pPr>
        <w:pStyle w:val="PlainText"/>
        <w:rPr/>
      </w:pPr>
      <w:r>
        <w:rPr/>
        <w:t>CCTGGTGCGGACACACGATGAGGCAAAGGGCAGTGCGGCATATATATGTTACCCTTACTT</w:t>
      </w:r>
    </w:p>
    <w:p>
      <w:pPr>
        <w:pStyle w:val="PlainText"/>
        <w:rPr/>
      </w:pPr>
      <w:r>
        <w:rPr/>
        <w:t>CCCTCCCCTAACCACCTATGTTTTTCCATTTAAAGG</w:t>
      </w:r>
    </w:p>
    <w:p>
      <w:pPr>
        <w:pStyle w:val="PlainText"/>
        <w:rPr/>
      </w:pPr>
      <w:r>
        <w:rPr/>
        <w:t>&gt;Tb927.11.8830  | Trypanosoma brucei TREU927 | hypothetical protein | genomic | Tb927_11_v5.1 forward | (geneCodeEnd+0 to geneEnd+0) | length=457</w:t>
      </w:r>
    </w:p>
    <w:p>
      <w:pPr>
        <w:pStyle w:val="PlainText"/>
        <w:rPr/>
      </w:pPr>
      <w:r>
        <w:rPr/>
        <w:t>AATAGGGATCTCCTCCAATCTATCGAACGGCTGCGTCCTTTTTCCAGAAGAGTTGTATCT</w:t>
      </w:r>
    </w:p>
    <w:p>
      <w:pPr>
        <w:pStyle w:val="PlainText"/>
        <w:rPr/>
      </w:pPr>
      <w:r>
        <w:rPr/>
        <w:t>GTTGATTTGCCCGTGGTGGAGATGGCAAGGGTGAGTTATATATGTAACTAGCATGTGGGG</w:t>
      </w:r>
    </w:p>
    <w:p>
      <w:pPr>
        <w:pStyle w:val="PlainText"/>
        <w:rPr/>
      </w:pPr>
      <w:r>
        <w:rPr/>
        <w:t>TTGTACTATCCAAAGCCCATGTAGGTAGTCAATAAATGTGTACAGTTGGTTGTCGAGGTG</w:t>
      </w:r>
    </w:p>
    <w:p>
      <w:pPr>
        <w:pStyle w:val="PlainText"/>
        <w:rPr/>
      </w:pPr>
      <w:r>
        <w:rPr/>
        <w:t>GGGGTGTTGCGTGCGTTGGTGAGGAGGGTGTGCTTTTTGTATGCATACAACGTATGCTTA</w:t>
      </w:r>
    </w:p>
    <w:p>
      <w:pPr>
        <w:pStyle w:val="PlainText"/>
        <w:rPr/>
      </w:pPr>
      <w:r>
        <w:rPr/>
        <w:t>CCTCCCATCCACCACAACCACAACCTCCAACCAGTCAGAATGCTCGTTTTGTTCTTCGCT</w:t>
      </w:r>
    </w:p>
    <w:p>
      <w:pPr>
        <w:pStyle w:val="PlainText"/>
        <w:rPr/>
      </w:pPr>
      <w:r>
        <w:rPr/>
        <w:t>TTTCACCGTATTCGGTACTGTTGCTTCTACCCAAATTTGAACACTTTGCTTTAAGTATTA</w:t>
      </w:r>
    </w:p>
    <w:p>
      <w:pPr>
        <w:pStyle w:val="PlainText"/>
        <w:rPr/>
      </w:pPr>
      <w:r>
        <w:rPr/>
        <w:t>TCTTTTTTCTTTGTTTGCTCCGCCACGACAAGTCAACGACTGTGCCGCGACGGCGCCTTA</w:t>
      </w:r>
    </w:p>
    <w:p>
      <w:pPr>
        <w:pStyle w:val="PlainText"/>
        <w:rPr/>
      </w:pPr>
      <w:r>
        <w:rPr/>
        <w:t>GTGGCGGCCCCTCCGTCGTTGCCCTTTTGCTCTGTAG</w:t>
      </w:r>
    </w:p>
    <w:p>
      <w:pPr>
        <w:pStyle w:val="PlainText"/>
        <w:rPr/>
      </w:pPr>
      <w:r>
        <w:rPr/>
        <w:t>&gt;Tb927.3.960  | Trypanosoma brucei TREU927 | protein transport protein Sec61 gamma subunit, putative | genomic | Tb927_03_v5.1 forward | (geneCodeEnd+0 to geneEnd+0) | length=459</w:t>
      </w:r>
    </w:p>
    <w:p>
      <w:pPr>
        <w:pStyle w:val="PlainText"/>
        <w:rPr/>
      </w:pPr>
      <w:r>
        <w:rPr/>
        <w:t>AGCAGCATCTGGCGGGTCAAATTACAGAAACACCGCAGGCGGACGGACATATTTTGTTAT</w:t>
      </w:r>
    </w:p>
    <w:p>
      <w:pPr>
        <w:pStyle w:val="PlainText"/>
        <w:rPr/>
      </w:pPr>
      <w:r>
        <w:rPr/>
        <w:t>GGCGTTACCTGTCAGGTACCATCACCTTATGGAGTAACTCCACCAGATGCACCCTTCCTC</w:t>
      </w:r>
    </w:p>
    <w:p>
      <w:pPr>
        <w:pStyle w:val="PlainText"/>
        <w:rPr/>
      </w:pPr>
      <w:r>
        <w:rPr/>
        <w:t>TTTCTTCATTTGATTGGTTGTTGTTTTTCTTTTTTTTTCATATTTAAATATATTGTCGTT</w:t>
      </w:r>
    </w:p>
    <w:p>
      <w:pPr>
        <w:pStyle w:val="PlainText"/>
        <w:rPr/>
      </w:pPr>
      <w:r>
        <w:rPr/>
        <w:t>TTATTGTTTCATTTTGAAGGGTGCTGTCATTAAGGAATTGCTGCTGGGAAAGAAGTAGAA</w:t>
      </w:r>
    </w:p>
    <w:p>
      <w:pPr>
        <w:pStyle w:val="PlainText"/>
        <w:rPr/>
      </w:pPr>
      <w:r>
        <w:rPr/>
        <w:t>AAAGACAAAAAAATGAACAGAAGGGATGTGCCGAATAAAAGCTGTAGAATGGAGAAGTGA</w:t>
      </w:r>
    </w:p>
    <w:p>
      <w:pPr>
        <w:pStyle w:val="PlainText"/>
        <w:rPr/>
      </w:pPr>
      <w:r>
        <w:rPr/>
        <w:t>TACTATGAGGTTTCTCGTTGTTTTTTTTTCTAAATTCCGTCATATGAAATAAGAGATTGC</w:t>
      </w:r>
    </w:p>
    <w:p>
      <w:pPr>
        <w:pStyle w:val="PlainText"/>
        <w:rPr/>
      </w:pPr>
      <w:r>
        <w:rPr/>
        <w:t>GGCAATGCGTGTCGCGGGTTGCTCCAGCACACACTTGAAGGTGCGTTAGCATGTGCACCC</w:t>
      </w:r>
    </w:p>
    <w:p>
      <w:pPr>
        <w:pStyle w:val="PlainText"/>
        <w:rPr/>
      </w:pPr>
      <w:r>
        <w:rPr/>
        <w:t>CCTCCCCCTCTATACGGAAACAGTAAGCAATTAAGCAAC</w:t>
      </w:r>
    </w:p>
    <w:p>
      <w:pPr>
        <w:pStyle w:val="PlainText"/>
        <w:rPr/>
      </w:pPr>
      <w:r>
        <w:rPr/>
        <w:t>&gt;Tb927.11.5390  | Trypanosoma brucei TREU927 | hypothetical protein, conserved | genomic | Tb927_11_v5.1 forward | (geneCodeEnd+0 to geneEnd+0) | length=459</w:t>
      </w:r>
    </w:p>
    <w:p>
      <w:pPr>
        <w:pStyle w:val="PlainText"/>
        <w:rPr/>
      </w:pPr>
      <w:r>
        <w:rPr/>
        <w:t>GGATGCCGGGCATTTAGTTGGCATAGGCCTTTCCTTGGATATTTTCCTAAAGGCAAAGTG</w:t>
      </w:r>
    </w:p>
    <w:p>
      <w:pPr>
        <w:pStyle w:val="PlainText"/>
        <w:rPr/>
      </w:pPr>
      <w:r>
        <w:rPr/>
        <w:t>CAGAAGGGGGTCATAGTGTGCCTAAATCGCTTGAGGGGTAAAGGACACCGGCAATTCGGC</w:t>
      </w:r>
    </w:p>
    <w:p>
      <w:pPr>
        <w:pStyle w:val="PlainText"/>
        <w:rPr/>
      </w:pPr>
      <w:r>
        <w:rPr/>
        <w:t>GGTTGCTTTTGTTACTCGTTGTACCAGTTACATCATCAATTTTCTAATCATTCTGCGAAT</w:t>
      </w:r>
    </w:p>
    <w:p>
      <w:pPr>
        <w:pStyle w:val="PlainText"/>
        <w:rPr/>
      </w:pPr>
      <w:r>
        <w:rPr/>
        <w:t>AGTCAAGGAGAAATACTGCTGTACGTACATTTTTTTAAACTTGTCTTTCACATGTATTAG</w:t>
      </w:r>
    </w:p>
    <w:p>
      <w:pPr>
        <w:pStyle w:val="PlainText"/>
        <w:rPr/>
      </w:pPr>
      <w:r>
        <w:rPr/>
        <w:t>CACACGCGAATGCAGGTTTAAGTAGGCGATTCACTTTTCGTTGCGCACTTTCCTTCTTTT</w:t>
      </w:r>
    </w:p>
    <w:p>
      <w:pPr>
        <w:pStyle w:val="PlainText"/>
        <w:rPr/>
      </w:pPr>
      <w:r>
        <w:rPr/>
        <w:t>TGTTAATTTCTATTGAGGTATGTTCTATCGTCAGTATCTTCTGCGTACGCTTGTGTGGTG</w:t>
      </w:r>
    </w:p>
    <w:p>
      <w:pPr>
        <w:pStyle w:val="PlainText"/>
        <w:rPr/>
      </w:pPr>
      <w:r>
        <w:rPr/>
        <w:t>TTCGCTCCTCTTTCATATCCGTATCGGAAAAAAAAATAAGACAGAGGGAGAACATTATGC</w:t>
      </w:r>
    </w:p>
    <w:p>
      <w:pPr>
        <w:pStyle w:val="PlainText"/>
        <w:rPr/>
      </w:pPr>
      <w:r>
        <w:rPr/>
        <w:t>CGAAATGCGAAAGGCAGGACTCCTTGATGTCTGGTGGTT</w:t>
      </w:r>
    </w:p>
    <w:p>
      <w:pPr>
        <w:pStyle w:val="PlainText"/>
        <w:rPr/>
      </w:pPr>
      <w:r>
        <w:rPr/>
        <w:t>&gt;Tb927.10.380  | Trypanosoma brucei TREU927 | mitochondrial RNA binding complex 1 subunit (PPR5) | genomic | Tb927_10_v5.1 forward | (geneCodeEnd+0 to geneEnd+0) | length=460</w:t>
      </w:r>
    </w:p>
    <w:p>
      <w:pPr>
        <w:pStyle w:val="PlainText"/>
        <w:rPr/>
      </w:pPr>
      <w:r>
        <w:rPr/>
        <w:t>GTGAGGTGTGTTTGCTCTCTTACGGAGGGAAGGGGGGGGGGGGTTTCATGGGACGTTTTA</w:t>
      </w:r>
    </w:p>
    <w:p>
      <w:pPr>
        <w:pStyle w:val="PlainText"/>
        <w:rPr/>
      </w:pPr>
      <w:r>
        <w:rPr/>
        <w:t>ACCAGGCGGTAGCGTTTTAGTTTGGAAGGATGCGAAATGGCAATGTGCTACAGCTCCTAA</w:t>
      </w:r>
    </w:p>
    <w:p>
      <w:pPr>
        <w:pStyle w:val="PlainText"/>
        <w:rPr/>
      </w:pPr>
      <w:r>
        <w:rPr/>
        <w:t>GGTTATATTTTGTGCATGGATGTGCAATCTTGTGCCGTGTTTGGTCCCTTGGATTTCTTC</w:t>
      </w:r>
    </w:p>
    <w:p>
      <w:pPr>
        <w:pStyle w:val="PlainText"/>
        <w:rPr/>
      </w:pPr>
      <w:r>
        <w:rPr/>
        <w:t>TCTTTTTGGTTGGTGGTATCGTTGCATGGACACATGCGCTTTTACTTTTTTTGTTACCTT</w:t>
      </w:r>
    </w:p>
    <w:p>
      <w:pPr>
        <w:pStyle w:val="PlainText"/>
        <w:rPr/>
      </w:pPr>
      <w:r>
        <w:rPr/>
        <w:t>CAGTGCACGTAATGTACGTGGTCGATTCGCTTAAGCCATCCGCATGCGAATATGTATTAT</w:t>
      </w:r>
    </w:p>
    <w:p>
      <w:pPr>
        <w:pStyle w:val="PlainText"/>
        <w:rPr/>
      </w:pPr>
      <w:r>
        <w:rPr/>
        <w:t>TGACTTACTGTTGTTTACCCTTCCTCTGGTTGCAAGATAATACTGTCAAAAGCTGCACGC</w:t>
      </w:r>
    </w:p>
    <w:p>
      <w:pPr>
        <w:pStyle w:val="PlainText"/>
        <w:rPr/>
      </w:pPr>
      <w:r>
        <w:rPr/>
        <w:t>TGCTGTACCGTAAGCAATAGTGCTTTAGGAGGGCCGGTAAAAAGCAAAAAAAACAAAAAA</w:t>
      </w:r>
    </w:p>
    <w:p>
      <w:pPr>
        <w:pStyle w:val="PlainText"/>
        <w:rPr/>
      </w:pPr>
      <w:r>
        <w:rPr/>
        <w:t>AAACAGTCCGTTATATATATAGAGAGAGGGAGAGGGGGAG</w:t>
      </w:r>
    </w:p>
    <w:p>
      <w:pPr>
        <w:pStyle w:val="PlainText"/>
        <w:rPr/>
      </w:pPr>
      <w:r>
        <w:rPr/>
        <w:t>&gt;Tb927.11.13020  | Trypanosoma brucei TREU927 | calmodulin | genomic | Tb927_11_v5.1 reverse | (geneCodeEnd+0 to geneEnd+0) | length=461</w:t>
      </w:r>
    </w:p>
    <w:p>
      <w:pPr>
        <w:pStyle w:val="PlainText"/>
        <w:rPr/>
      </w:pPr>
      <w:r>
        <w:rPr/>
        <w:t>GTTCGTGTTTGCAGATGGTTGAGGTGAGCCTGGCTTCCTTCTCTACCTTTCCGTCATGTT</w:t>
      </w:r>
    </w:p>
    <w:p>
      <w:pPr>
        <w:pStyle w:val="PlainText"/>
        <w:rPr/>
      </w:pPr>
      <w:r>
        <w:rPr/>
        <w:t>AAGTTTGTGTATTCGTTTGGGAAGAGATAAAATACTGGTATAAAACTCTTTTTGTGATAG</w:t>
      </w:r>
    </w:p>
    <w:p>
      <w:pPr>
        <w:pStyle w:val="PlainText"/>
        <w:rPr/>
      </w:pPr>
      <w:r>
        <w:rPr/>
        <w:t>AAAATAGATAAGGGTGTTGGTGCTTCCCGATAAAGGGGGAGGAAACTGTTGAGGAGGTGC</w:t>
      </w:r>
    </w:p>
    <w:p>
      <w:pPr>
        <w:pStyle w:val="PlainText"/>
        <w:rPr/>
      </w:pPr>
      <w:r>
        <w:rPr/>
        <w:t>GTGAAATAAAAGCAAAAGTGGCATAAGGTGTACATGATATGGGGCACTTAAGATTCTCAG</w:t>
      </w:r>
    </w:p>
    <w:p>
      <w:pPr>
        <w:pStyle w:val="PlainText"/>
        <w:rPr/>
      </w:pPr>
      <w:r>
        <w:rPr/>
        <w:t>AAGGATTTGATACATGGCATCATATCAGTTTCGTACTGTCGAGGAGTACTGAGATTGCTC</w:t>
      </w:r>
    </w:p>
    <w:p>
      <w:pPr>
        <w:pStyle w:val="PlainText"/>
        <w:rPr/>
      </w:pPr>
      <w:r>
        <w:rPr/>
        <w:t>TGAGAATTTTTGAATCCCTTTGACCTTTTTAACATTCTGATGTTACCGCGTTACCCGGAT</w:t>
      </w:r>
    </w:p>
    <w:p>
      <w:pPr>
        <w:pStyle w:val="PlainText"/>
        <w:rPr/>
      </w:pPr>
      <w:r>
        <w:rPr/>
        <w:t>CTGTAACCTCACTCCTTCGGAACCATTTCATCCTTTATTTACATTTTTGTTATGTATATG</w:t>
      </w:r>
    </w:p>
    <w:p>
      <w:pPr>
        <w:pStyle w:val="PlainText"/>
        <w:rPr/>
      </w:pPr>
      <w:r>
        <w:rPr/>
        <w:t>ACCTTTCCGGCTGTCATCAGTGAAAGGGACCTGTTTGTGTT</w:t>
      </w:r>
    </w:p>
    <w:p>
      <w:pPr>
        <w:pStyle w:val="PlainText"/>
        <w:rPr/>
      </w:pPr>
      <w:r>
        <w:rPr/>
        <w:t>&gt;Tb927.8.4580  | Trypanosoma brucei TREU927 | Tumour suppressor, Mitostatin, putative | genomic | Tb927_08_v5.1 reverse | (geneCodeEnd+0 to geneEnd+0) | length=463</w:t>
      </w:r>
    </w:p>
    <w:p>
      <w:pPr>
        <w:pStyle w:val="PlainText"/>
        <w:rPr/>
      </w:pPr>
      <w:r>
        <w:rPr/>
        <w:t>GTTACATTTTTAACCGCAGGAACTTTTGTATTAATACGCGCATTATATTTTTGGTATTGC</w:t>
      </w:r>
    </w:p>
    <w:p>
      <w:pPr>
        <w:pStyle w:val="PlainText"/>
        <w:rPr/>
      </w:pPr>
      <w:r>
        <w:rPr/>
        <w:t>CCTAGTCACTCTTTTTTCCCTTCTCCCCGAGTGTCTCTTCCGCTGCTACTTGATGCATTC</w:t>
      </w:r>
    </w:p>
    <w:p>
      <w:pPr>
        <w:pStyle w:val="PlainText"/>
        <w:rPr/>
      </w:pPr>
      <w:r>
        <w:rPr/>
        <w:t>GTTCGACTTTACACACTGTTTTGTTTTTTTGCCTACACAGCTTCTAGGCCTCTCACGCTC</w:t>
      </w:r>
    </w:p>
    <w:p>
      <w:pPr>
        <w:pStyle w:val="PlainText"/>
        <w:rPr/>
      </w:pPr>
      <w:r>
        <w:rPr/>
        <w:t>GTGTTTACTTTGTGGGTGAATGTGCCAATCGTTTGTTATTTACGTGGCGGTTAGAGTTGC</w:t>
      </w:r>
    </w:p>
    <w:p>
      <w:pPr>
        <w:pStyle w:val="PlainText"/>
        <w:rPr/>
      </w:pPr>
      <w:r>
        <w:rPr/>
        <w:t>TTTATGTACATATACTCGTTGATGAATGAATGTGCTGCGGGGGCAGTGTGAGAGAACAGG</w:t>
      </w:r>
    </w:p>
    <w:p>
      <w:pPr>
        <w:pStyle w:val="PlainText"/>
        <w:rPr/>
      </w:pPr>
      <w:r>
        <w:rPr/>
        <w:t>GAGAGGCACATCCATTTTACTCTTTTAGATGTATAATCTCTACTTACTCTTCTCTTTTTT</w:t>
      </w:r>
    </w:p>
    <w:p>
      <w:pPr>
        <w:pStyle w:val="PlainText"/>
        <w:rPr/>
      </w:pPr>
      <w:r>
        <w:rPr/>
        <w:t>TTTCAGAAAAAGGAGACGGGGGACGTTTAGAAGCTGTTCGCGTGACCGAACGCATTACTT</w:t>
      </w:r>
    </w:p>
    <w:p>
      <w:pPr>
        <w:pStyle w:val="PlainText"/>
        <w:rPr/>
      </w:pPr>
      <w:r>
        <w:rPr/>
        <w:t>GAGTACTCCCTCTACTGCTTTTCGTGAAGTGGGGCCTTATGAC</w:t>
      </w:r>
    </w:p>
    <w:p>
      <w:pPr>
        <w:pStyle w:val="PlainText"/>
        <w:rPr/>
      </w:pPr>
      <w:r>
        <w:rPr/>
        <w:t>&gt;Tb927.8.2100  | Trypanosoma brucei TREU927 | vacuolar ATP synthase 16 kDa proteolipid subunit, putative | genomic | Tb927_08_v5.1 forward | (geneCodeEnd+0 to geneEnd+0) | length=463</w:t>
      </w:r>
    </w:p>
    <w:p>
      <w:pPr>
        <w:pStyle w:val="PlainText"/>
        <w:rPr/>
      </w:pPr>
      <w:r>
        <w:rPr/>
        <w:t>ACCAAGTTAGACGGAGCGAGGGCTAACGGAGAGAATAACCCCCCTAGGAAGAATGGGAAA</w:t>
      </w:r>
    </w:p>
    <w:p>
      <w:pPr>
        <w:pStyle w:val="PlainText"/>
        <w:rPr/>
      </w:pPr>
      <w:r>
        <w:rPr/>
        <w:t>GAAAGAAAGAGAGAAAAGGTTGGATGAAGAATAGTTGCTCTGGTGCCAAACCATGCGACA</w:t>
      </w:r>
    </w:p>
    <w:p>
      <w:pPr>
        <w:pStyle w:val="PlainText"/>
        <w:rPr/>
      </w:pPr>
      <w:r>
        <w:rPr/>
        <w:t>CAGAGTGGAGGGGATTTGAGTGGCGGGCTGAAGCACGAGAGGTAAAGTTCGTGAAAAGGA</w:t>
      </w:r>
    </w:p>
    <w:p>
      <w:pPr>
        <w:pStyle w:val="PlainText"/>
        <w:rPr/>
      </w:pPr>
      <w:r>
        <w:rPr/>
        <w:t>TGACCAACAACTTGTGAGAATGTATCAATAAAGGTGTTGGTCCCGACAGAAGGTGAAAAA</w:t>
      </w:r>
    </w:p>
    <w:p>
      <w:pPr>
        <w:pStyle w:val="PlainText"/>
        <w:rPr/>
      </w:pPr>
      <w:r>
        <w:rPr/>
        <w:t>ACTGGGTGTATCTGATTCGGGAACAGCACCGAAAGAAGGGGGAAATGCATTACTTTTGAC</w:t>
      </w:r>
    </w:p>
    <w:p>
      <w:pPr>
        <w:pStyle w:val="PlainText"/>
        <w:rPr/>
      </w:pPr>
      <w:r>
        <w:rPr/>
        <w:t>AGGTTTCCGGGATGGTTAGAGGAAAACAACACTGTAGGAGAGTATTTTTGAGTGAATTCT</w:t>
      </w:r>
    </w:p>
    <w:p>
      <w:pPr>
        <w:pStyle w:val="PlainText"/>
        <w:rPr/>
      </w:pPr>
      <w:r>
        <w:rPr/>
        <w:t>GCAAAGTGTGTCATCTTTGTTGGCATGACCGCGTGGCTGCCTGTTTCCCCGTCTGTATCT</w:t>
      </w:r>
    </w:p>
    <w:p>
      <w:pPr>
        <w:pStyle w:val="PlainText"/>
        <w:rPr/>
      </w:pPr>
      <w:r>
        <w:rPr/>
        <w:t>ACTTTTTGTGTGCGTATGTGTACATGTGCTTTTCTTCACTCCT</w:t>
      </w:r>
    </w:p>
    <w:p>
      <w:pPr>
        <w:pStyle w:val="PlainText"/>
        <w:rPr/>
      </w:pPr>
      <w:r>
        <w:rPr/>
        <w:t>&gt;Tb927.8.7970  | Trypanosoma brucei TREU927 | hypothetical protein | genomic | Tb927_08_v5.1 forward | (geneCodeEnd+0 to geneEnd+0) | length=463</w:t>
      </w:r>
    </w:p>
    <w:p>
      <w:pPr>
        <w:pStyle w:val="PlainText"/>
        <w:rPr/>
      </w:pPr>
      <w:r>
        <w:rPr/>
        <w:t>AAGGAATAAATGAATTGGCAACCACACGTGCGTGTATATGTGTGTGTACGTGTATGTCTG</w:t>
      </w:r>
    </w:p>
    <w:p>
      <w:pPr>
        <w:pStyle w:val="PlainText"/>
        <w:rPr/>
      </w:pPr>
      <w:r>
        <w:rPr/>
        <w:t>TGCATCTTGTGTCTGTGTTTTCTTTTTTATCCTTTTTTATTTTACACTGATGCACGCTGT</w:t>
      </w:r>
    </w:p>
    <w:p>
      <w:pPr>
        <w:pStyle w:val="PlainText"/>
        <w:rPr/>
      </w:pPr>
      <w:r>
        <w:rPr/>
        <w:t>TGAGAGGATATATGTAAAACAACAACAACAAAAAAAAAAAAAGGAAGATAAGGCTAGCAG</w:t>
      </w:r>
    </w:p>
    <w:p>
      <w:pPr>
        <w:pStyle w:val="PlainText"/>
        <w:rPr/>
      </w:pPr>
      <w:r>
        <w:rPr/>
        <w:t>CAAACGAACAAACAAACAAGACGGAATCTTTCACTTTCCACACTTACCAGAGTCTCCGTG</w:t>
      </w:r>
    </w:p>
    <w:p>
      <w:pPr>
        <w:pStyle w:val="PlainText"/>
        <w:rPr/>
      </w:pPr>
      <w:r>
        <w:rPr/>
        <w:t>TTTATCTCTATTTTGTGTATGTCTTACGTCCGTATGCCACTTTTCGGATTCTTGTTTTAC</w:t>
      </w:r>
    </w:p>
    <w:p>
      <w:pPr>
        <w:pStyle w:val="PlainText"/>
        <w:rPr/>
      </w:pPr>
      <w:r>
        <w:rPr/>
        <w:t>GCTTCACTCACTCACGTCGCTTGCTTCTTTTTTTTTTTCTTCTTTTCCGTTCCTTTCGCT</w:t>
      </w:r>
    </w:p>
    <w:p>
      <w:pPr>
        <w:pStyle w:val="PlainText"/>
        <w:rPr/>
      </w:pPr>
      <w:r>
        <w:rPr/>
        <w:t>GCTTTCCCGTTTTTGTTTTTAAAAATCTTACTTGTGTTTCTTTTTCCTGACTTTTTCCCG</w:t>
      </w:r>
    </w:p>
    <w:p>
      <w:pPr>
        <w:pStyle w:val="PlainText"/>
        <w:rPr/>
      </w:pPr>
      <w:r>
        <w:rPr/>
        <w:t>TTTGCAGATTTTGCCGTATTGTTTTTATCCCCCAAGAATGAGG</w:t>
      </w:r>
    </w:p>
    <w:p>
      <w:pPr>
        <w:pStyle w:val="PlainText"/>
        <w:rPr/>
      </w:pPr>
      <w:r>
        <w:rPr/>
        <w:t>&gt;Tb927.11.2190  | Trypanosoma brucei TREU927 | Domain of unknown function (DUF543), putative | genomic | Tb927_11_v5.1 forward | (geneCodeEnd+0 to geneEnd+0) | length=464</w:t>
      </w:r>
    </w:p>
    <w:p>
      <w:pPr>
        <w:pStyle w:val="PlainText"/>
        <w:rPr/>
      </w:pPr>
      <w:r>
        <w:rPr/>
        <w:t>AGAAAAGTGACGTATGAACGTTTCACATCCGAGTTTTGTTTGTAACTCCGATGTGTCGGA</w:t>
      </w:r>
    </w:p>
    <w:p>
      <w:pPr>
        <w:pStyle w:val="PlainText"/>
        <w:rPr/>
      </w:pPr>
      <w:r>
        <w:rPr/>
        <w:t>CGCCAAACAGACTTATGGGGGTAATGCAAGGCGAAGGTCAGTGTGAAGAGGCCATTGAGC</w:t>
      </w:r>
    </w:p>
    <w:p>
      <w:pPr>
        <w:pStyle w:val="PlainText"/>
        <w:rPr/>
      </w:pPr>
      <w:r>
        <w:rPr/>
        <w:t>AGGGGAGGGGGACGCACATGTTGAGTGGTGTGTGCGTGTGTGTGGAGTGAAGTAAAGGAA</w:t>
      </w:r>
    </w:p>
    <w:p>
      <w:pPr>
        <w:pStyle w:val="PlainText"/>
        <w:rPr/>
      </w:pPr>
      <w:r>
        <w:rPr/>
        <w:t>TGCATAAACGGAAGAATATGATTCCCACCAACAATGCGCTCCAGAATGTTTTTTTGTTTT</w:t>
      </w:r>
    </w:p>
    <w:p>
      <w:pPr>
        <w:pStyle w:val="PlainText"/>
        <w:rPr/>
      </w:pPr>
      <w:r>
        <w:rPr/>
        <w:t>TGCGTGTGTGTGACAATGAACGTGCCGAGTGGCATGGGGGTGTTTTACTTTTTAGTCCGC</w:t>
      </w:r>
    </w:p>
    <w:p>
      <w:pPr>
        <w:pStyle w:val="PlainText"/>
        <w:rPr/>
      </w:pPr>
      <w:r>
        <w:rPr/>
        <w:t>GCGAAGGCAACTACCACCGCGAACAGCAATAGTCTCACCCCTCCTTTTCATTTTGTTACT</w:t>
      </w:r>
    </w:p>
    <w:p>
      <w:pPr>
        <w:pStyle w:val="PlainText"/>
        <w:rPr/>
      </w:pPr>
      <w:r>
        <w:rPr/>
        <w:t>GTTCTTTGGTGTCGTTCCTGTGTGACCGATGCCTGCCTTGTATGCCGGTAATGTACACCG</w:t>
      </w:r>
    </w:p>
    <w:p>
      <w:pPr>
        <w:pStyle w:val="PlainText"/>
        <w:rPr/>
      </w:pPr>
      <w:r>
        <w:rPr/>
        <w:t>CAGAGGGGGATGCAAAATGTGTTTTGACATTCTGTTAGTTAGGG</w:t>
      </w:r>
    </w:p>
    <w:p>
      <w:pPr>
        <w:pStyle w:val="PlainText"/>
        <w:rPr/>
      </w:pPr>
      <w:r>
        <w:rPr/>
        <w:t>&gt;Tb927.11.11120  | Trypanosoma brucei TREU927 | hypothetical protein, conserved | genomic | Tb927_11_v5.1 forward | (geneCodeEnd+0 to geneEnd+0) | length=465</w:t>
      </w:r>
    </w:p>
    <w:p>
      <w:pPr>
        <w:pStyle w:val="PlainText"/>
        <w:rPr/>
      </w:pPr>
      <w:r>
        <w:rPr/>
        <w:t>GTGTCTGCGGAGGTGTGAGGCTTCTTTTTTTTTTTTTTTTGCCAGATAGTTGTTCTTTGC</w:t>
      </w:r>
    </w:p>
    <w:p>
      <w:pPr>
        <w:pStyle w:val="PlainText"/>
        <w:rPr/>
      </w:pPr>
      <w:r>
        <w:rPr/>
        <w:t>CTGTATTCACTGGTGCGTACCCTCATTTCTTATAGTGACCCCCCTGTGGTATGGCCGTTG</w:t>
      </w:r>
    </w:p>
    <w:p>
      <w:pPr>
        <w:pStyle w:val="PlainText"/>
        <w:rPr/>
      </w:pPr>
      <w:r>
        <w:rPr/>
        <w:t>TGCTGACGGTACCGCAAAACGAATTTGAAACGGCGTCACATAAAAGATACCGGGGACTGG</w:t>
      </w:r>
    </w:p>
    <w:p>
      <w:pPr>
        <w:pStyle w:val="PlainText"/>
        <w:rPr/>
      </w:pPr>
      <w:r>
        <w:rPr/>
        <w:t>GGTGTTGTTGAGGTCCGGTGTTGGCTTAAGAGGGATCCGACCAATGGCGTCCTCTTTTTT</w:t>
      </w:r>
    </w:p>
    <w:p>
      <w:pPr>
        <w:pStyle w:val="PlainText"/>
        <w:rPr/>
      </w:pPr>
      <w:r>
        <w:rPr/>
        <w:t>TTTTTTCTTTATTCATGGAGGAGATTACGTTCTGGTGTGCCGGTTGACGGTGTTTTGATG</w:t>
      </w:r>
    </w:p>
    <w:p>
      <w:pPr>
        <w:pStyle w:val="PlainText"/>
        <w:rPr/>
      </w:pPr>
      <w:r>
        <w:rPr/>
        <w:t>TGGTGCTGTAGGTGGCGCACAGCGCTGCGTAGTTAGCGTTCGGTGGGTTGTAAGTAGTCC</w:t>
      </w:r>
    </w:p>
    <w:p>
      <w:pPr>
        <w:pStyle w:val="PlainText"/>
        <w:rPr/>
      </w:pPr>
      <w:r>
        <w:rPr/>
        <w:t>ATGGATAAACTGTTGCGGTGTAGCATTGGGAAATGGAGGGCCTAAGCAGATGGCACCCTC</w:t>
      </w:r>
    </w:p>
    <w:p>
      <w:pPr>
        <w:pStyle w:val="PlainText"/>
        <w:rPr/>
      </w:pPr>
      <w:r>
        <w:rPr/>
        <w:t>TAGGACTCATTAGTCCGTGGCCTTAACCGCTCTTCTTGCTCTCGT</w:t>
      </w:r>
    </w:p>
    <w:p>
      <w:pPr>
        <w:pStyle w:val="PlainText"/>
        <w:rPr/>
      </w:pPr>
      <w:r>
        <w:rPr/>
        <w:t>&gt;Tb927.10.11890  | Trypanosoma brucei TREU927 | hypothetical protein, conserved | genomic | Tb927_10_v5.1 forward | (geneCodeEnd+0 to geneEnd+0) | length=466</w:t>
      </w:r>
    </w:p>
    <w:p>
      <w:pPr>
        <w:pStyle w:val="PlainText"/>
        <w:rPr/>
      </w:pPr>
      <w:r>
        <w:rPr/>
        <w:t>AGTAAAGGTGATGGTGATTTATTGTGAAAACAGAGACAATGCCGGTAGTGTGCGCAGAGG</w:t>
      </w:r>
    </w:p>
    <w:p>
      <w:pPr>
        <w:pStyle w:val="PlainText"/>
        <w:rPr/>
      </w:pPr>
      <w:r>
        <w:rPr/>
        <w:t>AAGGCACACAAGAGGGGAGAAAAACTGGGCAAGGGGAAGTCATCTCATTTATCGTTTGTA</w:t>
      </w:r>
    </w:p>
    <w:p>
      <w:pPr>
        <w:pStyle w:val="PlainText"/>
        <w:rPr/>
      </w:pPr>
      <w:r>
        <w:rPr/>
        <w:t>GTTGTTAATCAGCTTGCATTTGCTTTGTTACGCATGCAGTTGCATCCGGGAATCCTCCTC</w:t>
      </w:r>
    </w:p>
    <w:p>
      <w:pPr>
        <w:pStyle w:val="PlainText"/>
        <w:rPr/>
      </w:pPr>
      <w:r>
        <w:rPr/>
        <w:t>CTGAGTCAAATGCAGTCAAGCAGGTACACACGGGGCAGCGAAGGTAATAGGGTGAAAATT</w:t>
      </w:r>
    </w:p>
    <w:p>
      <w:pPr>
        <w:pStyle w:val="PlainText"/>
        <w:rPr/>
      </w:pPr>
      <w:r>
        <w:rPr/>
        <w:t>GTAACTGCCATCGTCTTTTTGTTGCTTACCATCATTTTTTTTTTTGTGGATGGAGGTCTG</w:t>
      </w:r>
    </w:p>
    <w:p>
      <w:pPr>
        <w:pStyle w:val="PlainText"/>
        <w:rPr/>
      </w:pPr>
      <w:r>
        <w:rPr/>
        <w:t>CACTACTTCATGAGTGTTTGCACTGGCTCACATTGGCAAAAGGATGATTTTCCTTCCAAT</w:t>
      </w:r>
    </w:p>
    <w:p>
      <w:pPr>
        <w:pStyle w:val="PlainText"/>
        <w:rPr/>
      </w:pPr>
      <w:r>
        <w:rPr/>
        <w:t>GCTTTCATTCTTTCCCTTTGAATCATCTCCTTCATTTGAGATCATCATTCCCCTTTCTTT</w:t>
      </w:r>
    </w:p>
    <w:p>
      <w:pPr>
        <w:pStyle w:val="PlainText"/>
        <w:rPr/>
      </w:pPr>
      <w:r>
        <w:rPr/>
        <w:t>TACCGCTCCCTACACGCTCGTCCCACTGCCATCACTCCATATTCTG</w:t>
      </w:r>
    </w:p>
    <w:p>
      <w:pPr>
        <w:pStyle w:val="PlainText"/>
        <w:rPr/>
      </w:pPr>
      <w:r>
        <w:rPr/>
        <w:t>&gt;Tb927.8.5540  | Trypanosoma brucei TREU927 | Iron-sulfur assembly protein 1 (Isa1) | genomic | Tb927_08_v5.1 forward | (geneCodeEnd+0 to geneEnd+0) | length=466</w:t>
      </w:r>
    </w:p>
    <w:p>
      <w:pPr>
        <w:pStyle w:val="PlainText"/>
        <w:rPr/>
      </w:pPr>
      <w:r>
        <w:rPr/>
        <w:t>AGCACAGTGTTACGTGTTACTTTTCTCACCCTCTCCTTGTTACCGTGTTTTTGCGTGTTG</w:t>
      </w:r>
    </w:p>
    <w:p>
      <w:pPr>
        <w:pStyle w:val="PlainText"/>
        <w:rPr/>
      </w:pPr>
      <w:r>
        <w:rPr/>
        <w:t>GCCCGCGGTGTGCTGCCGACTGGTTCTTCCATGATGTGCATTGTTTCTTCTTTTCCTCTG</w:t>
      </w:r>
    </w:p>
    <w:p>
      <w:pPr>
        <w:pStyle w:val="PlainText"/>
        <w:rPr/>
      </w:pPr>
      <w:r>
        <w:rPr/>
        <w:t>GTTGGTGTATCGTCTTTCTTTTGCGTCTTTGTACCAATTTTCTCATCTCTCCAGTTGAAG</w:t>
      </w:r>
    </w:p>
    <w:p>
      <w:pPr>
        <w:pStyle w:val="PlainText"/>
        <w:rPr/>
      </w:pPr>
      <w:r>
        <w:rPr/>
        <w:t>TACAATTGCCACAGTGGCTCCCCCCAATGCTCGATTTTTTTTGTTTTATATATTTATTTG</w:t>
      </w:r>
    </w:p>
    <w:p>
      <w:pPr>
        <w:pStyle w:val="PlainText"/>
        <w:rPr/>
      </w:pPr>
      <w:r>
        <w:rPr/>
        <w:t>TCATTCTTTACTTTTCGCTTCACGCGTCATTGTCAACAGCATACTTTTTTGTTCATTCAC</w:t>
      </w:r>
    </w:p>
    <w:p>
      <w:pPr>
        <w:pStyle w:val="PlainText"/>
        <w:rPr/>
      </w:pPr>
      <w:r>
        <w:rPr/>
        <w:t>GGTCATGCAACCTTCTGGTTGTACAAATGTGGCGTCGTGAATAAGTAAATGTGTTACACC</w:t>
      </w:r>
    </w:p>
    <w:p>
      <w:pPr>
        <w:pStyle w:val="PlainText"/>
        <w:rPr/>
      </w:pPr>
      <w:r>
        <w:rPr/>
        <w:t>TGCGCCCACTTTGGGTGTACGCGACGGGACTGCAGCACCTGTAGACGGATACAGGTGAGG</w:t>
      </w:r>
    </w:p>
    <w:p>
      <w:pPr>
        <w:pStyle w:val="PlainText"/>
        <w:rPr/>
      </w:pPr>
      <w:r>
        <w:rPr/>
        <w:t>GAAAGAAGAGGCTATGAAGTGGAAGAGTTGACGTCCAAGTGTGTTT</w:t>
      </w:r>
    </w:p>
    <w:p>
      <w:pPr>
        <w:pStyle w:val="PlainText"/>
        <w:rPr/>
      </w:pPr>
      <w:r>
        <w:rPr/>
        <w:t>&gt;Tb927.10.13630  | Trypanosoma brucei TREU927 | glucosidase, putative | genomic | Tb927_10_v5.1 reverse | (geneCodeEnd+0 to geneEnd+0) | length=467</w:t>
      </w:r>
    </w:p>
    <w:p>
      <w:pPr>
        <w:pStyle w:val="PlainText"/>
        <w:rPr/>
      </w:pPr>
      <w:r>
        <w:rPr/>
        <w:t>GGATGGCGAGGCCGGCGGGTTGCTGCCACATTTCTCTGGGTCTGATCTTGTTGCTCATGC</w:t>
      </w:r>
    </w:p>
    <w:p>
      <w:pPr>
        <w:pStyle w:val="PlainText"/>
        <w:rPr/>
      </w:pPr>
      <w:r>
        <w:rPr/>
        <w:t>ACATCGGCTCTACACTCATCACTCTTTTCGTTTACCACCTCTGAACAGCAACAATGAAAG</w:t>
      </w:r>
    </w:p>
    <w:p>
      <w:pPr>
        <w:pStyle w:val="PlainText"/>
        <w:rPr/>
      </w:pPr>
      <w:r>
        <w:rPr/>
        <w:t>GGGAGGTAGTTCGTCTGGGAAAGTGGTAGGCGTCGTGTTCTCATTCTATTTTACGTGACA</w:t>
      </w:r>
    </w:p>
    <w:p>
      <w:pPr>
        <w:pStyle w:val="PlainText"/>
        <w:rPr/>
      </w:pPr>
      <w:r>
        <w:rPr/>
        <w:t>GCATGTCCTGTTAATCATACAGCAGCATACACTACTGACCCTATTTGAAGATACGTCGAG</w:t>
      </w:r>
    </w:p>
    <w:p>
      <w:pPr>
        <w:pStyle w:val="PlainText"/>
        <w:rPr/>
      </w:pPr>
      <w:r>
        <w:rPr/>
        <w:t>GAGGAAAAAGTGAAAGGAAGCGGGAACACTATGCATCTAATCTCTTACCGGTATGAACCT</w:t>
      </w:r>
    </w:p>
    <w:p>
      <w:pPr>
        <w:pStyle w:val="PlainText"/>
        <w:rPr/>
      </w:pPr>
      <w:r>
        <w:rPr/>
        <w:t>AGAAAACACTAAGGTCATAAATTCTTTGTGAATAATTGAACATGGGAAGGCCATGGGAGG</w:t>
      </w:r>
    </w:p>
    <w:p>
      <w:pPr>
        <w:pStyle w:val="PlainText"/>
        <w:rPr/>
      </w:pPr>
      <w:r>
        <w:rPr/>
        <w:t>AGCAATAAACTCGCATGCACCAATTCTGAGAAGATGGGTGTGTTGGAGTCAGAGGGGGAC</w:t>
      </w:r>
    </w:p>
    <w:p>
      <w:pPr>
        <w:pStyle w:val="PlainText"/>
        <w:rPr/>
      </w:pPr>
      <w:r>
        <w:rPr/>
        <w:t>GACAACGAATCGCCGTTGAAGAAGATGAGCCTAAGTATTTCAACGTC</w:t>
      </w:r>
    </w:p>
    <w:p>
      <w:pPr>
        <w:pStyle w:val="PlainText"/>
        <w:rPr/>
      </w:pPr>
      <w:r>
        <w:rPr/>
        <w:t>&gt;Tb927.10.12090  | Trypanosoma brucei TREU927 | RNA-binding protein, putative (RBP7A) | genomic | Tb927_10_v5.1 forward | (geneCodeEnd+0 to geneEnd+0) | length=469</w:t>
      </w:r>
    </w:p>
    <w:p>
      <w:pPr>
        <w:pStyle w:val="PlainText"/>
        <w:rPr/>
      </w:pPr>
      <w:r>
        <w:rPr/>
        <w:t>ACTAGCTGAGGGAGTAGCTTATATTGTTAATATATGAATAGCAGTTGAGATATACCGCTA</w:t>
      </w:r>
    </w:p>
    <w:p>
      <w:pPr>
        <w:pStyle w:val="PlainText"/>
        <w:rPr/>
      </w:pPr>
      <w:r>
        <w:rPr/>
        <w:t>ATGACTATGTACTTGGTTCTGGAATTTGACGATATATTTTCCCAATTGTAGCGCTTCTGC</w:t>
      </w:r>
    </w:p>
    <w:p>
      <w:pPr>
        <w:pStyle w:val="PlainText"/>
        <w:rPr/>
      </w:pPr>
      <w:r>
        <w:rPr/>
        <w:t>TTCTGTGGTTGGATTTCTTATCTTATATTTGCGTGATATCACTATCTTAATCGTGAGGAG</w:t>
      </w:r>
    </w:p>
    <w:p>
      <w:pPr>
        <w:pStyle w:val="PlainText"/>
        <w:rPr/>
      </w:pPr>
      <w:r>
        <w:rPr/>
        <w:t>GGCTAATCTTCCGGCGTTGAGATGGGTACTTGTGTTATCGATGCATGCTGCGGTTACTCC</w:t>
      </w:r>
    </w:p>
    <w:p>
      <w:pPr>
        <w:pStyle w:val="PlainText"/>
        <w:rPr/>
      </w:pPr>
      <w:r>
        <w:rPr/>
        <w:t>TCACCAGTTGCTAACAAATAACACCGCGGAACAGAAACAATGATCGACCTTTTTCTTTCC</w:t>
      </w:r>
    </w:p>
    <w:p>
      <w:pPr>
        <w:pStyle w:val="PlainText"/>
        <w:rPr/>
      </w:pPr>
      <w:r>
        <w:rPr/>
        <w:t>TCCTGTACATGGGAATTAGACTGCATGTAATGGGTTTAATGTTGAATCTTGTACGTGTCT</w:t>
      </w:r>
    </w:p>
    <w:p>
      <w:pPr>
        <w:pStyle w:val="PlainText"/>
        <w:rPr/>
      </w:pPr>
      <w:r>
        <w:rPr/>
        <w:t>CTGTGTAGGAGGGCGGTGTTCGAAAGAGATTTGCTCCTCTAACAACACATATATGTGTTT</w:t>
      </w:r>
    </w:p>
    <w:p>
      <w:pPr>
        <w:pStyle w:val="PlainText"/>
        <w:rPr/>
      </w:pPr>
      <w:r>
        <w:rPr/>
        <w:t>TTCTCGTTCTAAAATCTTTCTGTTGTGGTCTTTTCCACACCCCTGCGTT</w:t>
      </w:r>
    </w:p>
    <w:p>
      <w:pPr>
        <w:pStyle w:val="PlainText"/>
        <w:rPr/>
      </w:pPr>
      <w:r>
        <w:rPr/>
        <w:t>&gt;Tb927.7.5580  | Trypanosoma brucei TREU927 | cell cycle associated protein MOB1-B (MOB1B) | genomic | Tb927_07_v5.1 forward | (geneCodeEnd+0 to geneEnd+0) | length=469</w:t>
      </w:r>
    </w:p>
    <w:p>
      <w:pPr>
        <w:pStyle w:val="PlainText"/>
        <w:rPr/>
      </w:pPr>
      <w:r>
        <w:rPr/>
        <w:t>AACAATTTGTGTGCGCGCCCTTGTGTTGGTGATTTTATTTCAATCTGCAGTGCTTCTCGA</w:t>
      </w:r>
    </w:p>
    <w:p>
      <w:pPr>
        <w:pStyle w:val="PlainText"/>
        <w:rPr/>
      </w:pPr>
      <w:r>
        <w:rPr/>
        <w:t>GTGCGCTCCGAAGGTTGTTTACATCATCGAAGAGGGTCTCTGTGTTTTCGTTCCCTGTAT</w:t>
      </w:r>
    </w:p>
    <w:p>
      <w:pPr>
        <w:pStyle w:val="PlainText"/>
        <w:rPr/>
      </w:pPr>
      <w:r>
        <w:rPr/>
        <w:t>TTCATGTTTATTCTGTGGTGATATAGGTTAAACATAGTGCTGGGCATTATTCTAAGAGGA</w:t>
      </w:r>
    </w:p>
    <w:p>
      <w:pPr>
        <w:pStyle w:val="PlainText"/>
        <w:rPr/>
      </w:pPr>
      <w:r>
        <w:rPr/>
        <w:t>CGAGCTGTAGGTGACGTATATTGTAGCGGTTCCCGTGTGCTGTTTGGTGAGAAGGCAGTT</w:t>
      </w:r>
    </w:p>
    <w:p>
      <w:pPr>
        <w:pStyle w:val="PlainText"/>
        <w:rPr/>
      </w:pPr>
      <w:r>
        <w:rPr/>
        <w:t>CCGATACATGCATACTATATGCATACATGTATTGGACTGCTGGCCGTCGTTGACGGGATC</w:t>
      </w:r>
    </w:p>
    <w:p>
      <w:pPr>
        <w:pStyle w:val="PlainText"/>
        <w:rPr/>
      </w:pPr>
      <w:r>
        <w:rPr/>
        <w:t>CGTACGGGTTCCTTGTAACGATTACTTGAAGTGACTTAAATTCTCGTTAACAATTGGCGT</w:t>
      </w:r>
    </w:p>
    <w:p>
      <w:pPr>
        <w:pStyle w:val="PlainText"/>
        <w:rPr/>
      </w:pPr>
      <w:r>
        <w:rPr/>
        <w:t>GTGTGGAGGAAGAGGGGGGAACGATGATATGCAGTGAGCCCGTGGCCCGTTCCGTTTGTG</w:t>
      </w:r>
    </w:p>
    <w:p>
      <w:pPr>
        <w:pStyle w:val="PlainText"/>
        <w:rPr/>
      </w:pPr>
      <w:r>
        <w:rPr/>
        <w:t>TGGTGGCAGGACCTGTGCGTGTGCGTGTGTGTTGTATTCGGTGGACAGT</w:t>
      </w:r>
    </w:p>
    <w:p>
      <w:pPr>
        <w:pStyle w:val="PlainText"/>
        <w:rPr/>
      </w:pPr>
      <w:r>
        <w:rPr/>
        <w:t>&gt;Tb927.10.14790  | Trypanosoma brucei TREU927 | metallo-peptidase, Clan MG, Family M24 | genomic | Tb927_10_v5.1 reverse | (geneCodeEnd+0 to geneEnd+0) | length=470</w:t>
      </w:r>
    </w:p>
    <w:p>
      <w:pPr>
        <w:pStyle w:val="PlainText"/>
        <w:rPr/>
      </w:pPr>
      <w:r>
        <w:rPr/>
        <w:t>GTGAAACGCCGTGTGTGTGTGTGTGATAAGACATCGCAGTGTCTTTTTTTTTTTTGTTAA</w:t>
      </w:r>
    </w:p>
    <w:p>
      <w:pPr>
        <w:pStyle w:val="PlainText"/>
        <w:rPr/>
      </w:pPr>
      <w:r>
        <w:rPr/>
        <w:t>GGAAAGTATGAGAGAAACTGGGGAGCGAGAAAGATAGCTTTGATTCAGGAGCGGCTAGAA</w:t>
      </w:r>
    </w:p>
    <w:p>
      <w:pPr>
        <w:pStyle w:val="PlainText"/>
        <w:rPr/>
      </w:pPr>
      <w:r>
        <w:rPr/>
        <w:t>GACGGATGAAGTACGCCGCTAAGCTACTGCCTTGCCCTTTTCCTCCCTTTCTTTTCCCTC</w:t>
      </w:r>
    </w:p>
    <w:p>
      <w:pPr>
        <w:pStyle w:val="PlainText"/>
        <w:rPr/>
      </w:pPr>
      <w:r>
        <w:rPr/>
        <w:t>ATTTAGTCCACGCGAAAGGTCGATGGGACCGGAGTGCATGAACGGTGGGGAAGGGATTGT</w:t>
      </w:r>
    </w:p>
    <w:p>
      <w:pPr>
        <w:pStyle w:val="PlainText"/>
        <w:rPr/>
      </w:pPr>
      <w:r>
        <w:rPr/>
        <w:t>AGAGGCGGAGGGAGGCGGTGTTGATGATGGTGGCATAGCAGAGCCTGGGATGGAGCGGGA</w:t>
      </w:r>
    </w:p>
    <w:p>
      <w:pPr>
        <w:pStyle w:val="PlainText"/>
        <w:rPr/>
      </w:pPr>
      <w:r>
        <w:rPr/>
        <w:t>TGAGGATAGGAGTGCCACTGGTGCGACAAAGGAGGTGTTACGTACAATCGCCGGAACAAA</w:t>
      </w:r>
    </w:p>
    <w:p>
      <w:pPr>
        <w:pStyle w:val="PlainText"/>
        <w:rPr/>
      </w:pPr>
      <w:r>
        <w:rPr/>
        <w:t>GAAAAAAAAGGGTAAATATAAGTAAAGAAAAGATATAATAAGGATAAAATGCCCGCGCGT</w:t>
      </w:r>
    </w:p>
    <w:p>
      <w:pPr>
        <w:pStyle w:val="PlainText"/>
        <w:rPr/>
      </w:pPr>
      <w:r>
        <w:rPr/>
        <w:t>TTCTTAACAGCAATTTATTTTAAGGGAACTTCGTGAGAATCGCCTTTTCT</w:t>
      </w:r>
    </w:p>
    <w:p>
      <w:pPr>
        <w:pStyle w:val="PlainText"/>
        <w:rPr/>
      </w:pPr>
      <w:r>
        <w:rPr/>
        <w:t>&gt;Tb927.11.11010  | Trypanosoma brucei TREU927 | hypothetical protein, conserved | genomic | Tb927_11_v5.1 forward | (geneCodeEnd+0 to geneEnd+0) | length=470</w:t>
      </w:r>
    </w:p>
    <w:p>
      <w:pPr>
        <w:pStyle w:val="PlainText"/>
        <w:rPr/>
      </w:pPr>
      <w:r>
        <w:rPr/>
        <w:t>AGTGAGCCCGGAGGGGCACATGCAGATGTACTGCCCTGGCCAAGCCTCCCACGCGCGTGT</w:t>
      </w:r>
    </w:p>
    <w:p>
      <w:pPr>
        <w:pStyle w:val="PlainText"/>
        <w:rPr/>
      </w:pPr>
      <w:r>
        <w:rPr/>
        <w:t>TCCCCTTACGTTGTGGTCCCAGTGACCCCTTGTTTTCACTCACTTCCCCCCTCTGATGTT</w:t>
      </w:r>
    </w:p>
    <w:p>
      <w:pPr>
        <w:pStyle w:val="PlainText"/>
        <w:rPr/>
      </w:pPr>
      <w:r>
        <w:rPr/>
        <w:t>TGTTCTTTTTTCGTTTGTTTGGTGTACTTTTCGTTCACACATATGTATTTACTATAACAC</w:t>
      </w:r>
    </w:p>
    <w:p>
      <w:pPr>
        <w:pStyle w:val="PlainText"/>
        <w:rPr/>
      </w:pPr>
      <w:r>
        <w:rPr/>
        <w:t>AGGTGCGGAAACCCCCAAAGGAGGGGAAGGGGTTGATTCTCGGGGCTTCGTGCAACTACG</w:t>
      </w:r>
    </w:p>
    <w:p>
      <w:pPr>
        <w:pStyle w:val="PlainText"/>
        <w:rPr/>
      </w:pPr>
      <w:r>
        <w:rPr/>
        <w:t>CAAACTAACGACGTGTCACCTCCTGCTCAATTCCTTCGCAACTTTTCACTCGACAAGGAA</w:t>
      </w:r>
    </w:p>
    <w:p>
      <w:pPr>
        <w:pStyle w:val="PlainText"/>
        <w:rPr/>
      </w:pPr>
      <w:r>
        <w:rPr/>
        <w:t>AGACGGGCACGGTAACGCTTTTTTGATGGGCGAGACGTGTGGGCTAAAACTTGAAGATTG</w:t>
      </w:r>
    </w:p>
    <w:p>
      <w:pPr>
        <w:pStyle w:val="PlainText"/>
        <w:rPr/>
      </w:pPr>
      <w:r>
        <w:rPr/>
        <w:t>AAAGGGGAAAGCAAGTTTATCTCCCAACTAAATGCAACTTGCCCCCAATGAATGCGTATG</w:t>
      </w:r>
    </w:p>
    <w:p>
      <w:pPr>
        <w:pStyle w:val="PlainText"/>
        <w:rPr/>
      </w:pPr>
      <w:r>
        <w:rPr/>
        <w:t>TAGAAATTGGAGAAAGTGGCTAGAGGAAGAGTGAGAAAGGGGAATGAAGC</w:t>
      </w:r>
    </w:p>
    <w:p>
      <w:pPr>
        <w:pStyle w:val="PlainText"/>
        <w:rPr/>
      </w:pPr>
      <w:r>
        <w:rPr/>
        <w:t>&gt;Tb927.6.4500  | Trypanosoma brucei TREU927 | conserved repeat domain containing protein, putative | genomic | Tb927_06_v5.1 reverse | (geneCodeEnd+0 to geneEnd+0) | length=471</w:t>
      </w:r>
    </w:p>
    <w:p>
      <w:pPr>
        <w:pStyle w:val="PlainText"/>
        <w:rPr/>
      </w:pPr>
      <w:r>
        <w:rPr/>
        <w:t>AAATAATTTGTCATTCTGACAGGTGCGATCTGCGCTTGTGAAGGACGACGCATTCAATTA</w:t>
      </w:r>
    </w:p>
    <w:p>
      <w:pPr>
        <w:pStyle w:val="PlainText"/>
        <w:rPr/>
      </w:pPr>
      <w:r>
        <w:rPr/>
        <w:t>GGGTGCGCTCCACTTTGAAAGAGGCAATGTGACGGCCTGTACAGGGGGTGAAAGGAGGAA</w:t>
      </w:r>
    </w:p>
    <w:p>
      <w:pPr>
        <w:pStyle w:val="PlainText"/>
        <w:rPr/>
      </w:pPr>
      <w:r>
        <w:rPr/>
        <w:t>TCGAGTAGGCAAGAAGGAAGTGAGGGTGAGGCCAAAAGGCATATAATGGATGGTCAGCTG</w:t>
      </w:r>
    </w:p>
    <w:p>
      <w:pPr>
        <w:pStyle w:val="PlainText"/>
        <w:rPr/>
      </w:pPr>
      <w:r>
        <w:rPr/>
        <w:t>GCGCTTGTTCACTCATGTAACACGTGTCGTAGATCGTTCCTTGTATTGTGAGGAATTAAA</w:t>
      </w:r>
    </w:p>
    <w:p>
      <w:pPr>
        <w:pStyle w:val="PlainText"/>
        <w:rPr/>
      </w:pPr>
      <w:r>
        <w:rPr/>
        <w:t>CGTAACCGAGGGTGCCTGATTCTTGCTATTTAAAGATAGAGTGTGTGATCAATGAACAGA</w:t>
      </w:r>
    </w:p>
    <w:p>
      <w:pPr>
        <w:pStyle w:val="PlainText"/>
        <w:rPr/>
      </w:pPr>
      <w:r>
        <w:rPr/>
        <w:t>GCAAAAGAGGGGAAGACAAAGACTACGGTGCTGGTCAAGAAATGTCTTGCAAGTAACGTG</w:t>
      </w:r>
    </w:p>
    <w:p>
      <w:pPr>
        <w:pStyle w:val="PlainText"/>
        <w:rPr/>
      </w:pPr>
      <w:r>
        <w:rPr/>
        <w:t>TTGATTTTAATGTGGAACAGCCTGATATCTGACAATGCGTAACCCTCTTGTGCGTTTATA</w:t>
      </w:r>
    </w:p>
    <w:p>
      <w:pPr>
        <w:pStyle w:val="PlainText"/>
        <w:rPr/>
      </w:pPr>
      <w:r>
        <w:rPr/>
        <w:t>CCCTCCGTTAATATCTGCCACCTCTGCCTTTTTGCATGTGTTCAGCGTATG</w:t>
      </w:r>
    </w:p>
    <w:p>
      <w:pPr>
        <w:pStyle w:val="PlainText"/>
        <w:rPr/>
      </w:pPr>
      <w:r>
        <w:rPr/>
        <w:t>&gt;Tb927.10.12260  | Trypanosoma brucei TREU927 | cytosolic nonspecific dipeptidase, putative | genomic | Tb927_10_v5.1 forward | (geneCodeEnd+0 to geneEnd+0) | length=473</w:t>
      </w:r>
    </w:p>
    <w:p>
      <w:pPr>
        <w:pStyle w:val="PlainText"/>
        <w:rPr/>
      </w:pPr>
      <w:r>
        <w:rPr/>
        <w:t>GTAGCAAATTGTCTTCAACGCTACCTCTCTCCTTCACCGGAGCGTTTGTTTATAATTTAC</w:t>
      </w:r>
    </w:p>
    <w:p>
      <w:pPr>
        <w:pStyle w:val="PlainText"/>
        <w:rPr/>
      </w:pPr>
      <w:r>
        <w:rPr/>
        <w:t>CTTTCAAGGAAACCCCCACTGGCGCCATTACATATTGCACTAGTGGTATTATCGGTACCG</w:t>
      </w:r>
    </w:p>
    <w:p>
      <w:pPr>
        <w:pStyle w:val="PlainText"/>
        <w:rPr/>
      </w:pPr>
      <w:r>
        <w:rPr/>
        <w:t>AGTGCTGAGCAGCGGAGTTTTTAACGTTCTGAGCAGAATCAGCCATGTAAGCCTTCAGGA</w:t>
      </w:r>
    </w:p>
    <w:p>
      <w:pPr>
        <w:pStyle w:val="PlainText"/>
        <w:rPr/>
      </w:pPr>
      <w:r>
        <w:rPr/>
        <w:t>GGTCTAGCAGACAAAAAAACATGTCTTTCTTTTCCTTATTTGTTTTACGCATTTTTTTTA</w:t>
      </w:r>
    </w:p>
    <w:p>
      <w:pPr>
        <w:pStyle w:val="PlainText"/>
        <w:rPr/>
      </w:pPr>
      <w:r>
        <w:rPr/>
        <w:t>TTTTGAAAATTTTCCGATGCGTTATGACTTATCTATTTTCTTTTTACATTTATATTTTGT</w:t>
      </w:r>
    </w:p>
    <w:p>
      <w:pPr>
        <w:pStyle w:val="PlainText"/>
        <w:rPr/>
      </w:pPr>
      <w:r>
        <w:rPr/>
        <w:t>ATTTAGCGTTTTGGCACAAACACCAATTATTTTTGCGATGTTTGAGAGCGTAACATTTTC</w:t>
      </w:r>
    </w:p>
    <w:p>
      <w:pPr>
        <w:pStyle w:val="PlainText"/>
        <w:rPr/>
      </w:pPr>
      <w:r>
        <w:rPr/>
        <w:t>CCCGCGTGCAATTACCACTGCCAGGCAATGGCGGTCGCAGGGGAGGGAAATGGAGTAGGG</w:t>
      </w:r>
    </w:p>
    <w:p>
      <w:pPr>
        <w:pStyle w:val="PlainText"/>
        <w:rPr/>
      </w:pPr>
      <w:r>
        <w:rPr/>
        <w:t>GAAACATTTGCATTTCGGTCAGATAACATTTTCTAGACCGTCAGGTATTTTTC</w:t>
      </w:r>
    </w:p>
    <w:p>
      <w:pPr>
        <w:pStyle w:val="PlainText"/>
        <w:rPr/>
      </w:pPr>
      <w:r>
        <w:rPr/>
        <w:t>&gt;Tb927.2.4210  | Trypanosoma brucei TREU927 | glycosomal phosphoenolpyruvate carboxykinase (PEPCK) | genomic | Tb927_02_v5.1 reverse | (geneCodeEnd+0 to geneEnd+0) | length=474</w:t>
      </w:r>
    </w:p>
    <w:p>
      <w:pPr>
        <w:pStyle w:val="PlainText"/>
        <w:rPr/>
      </w:pPr>
      <w:r>
        <w:rPr/>
        <w:t>ATATGTTAGGGGTATTGGCGTGTGCGGGTGTGTTCACCTACTCGATGTTTGAGGAGAAAT</w:t>
      </w:r>
    </w:p>
    <w:p>
      <w:pPr>
        <w:pStyle w:val="PlainText"/>
        <w:rPr/>
      </w:pPr>
      <w:r>
        <w:rPr/>
        <w:t>ATGAATTGCACTAGCGTTTAAGTTGGGACATCGTTATTGACAAAGAACCAGTGCGTTAAT</w:t>
      </w:r>
    </w:p>
    <w:p>
      <w:pPr>
        <w:pStyle w:val="PlainText"/>
        <w:rPr/>
      </w:pPr>
      <w:r>
        <w:rPr/>
        <w:t>CGTTTCGGGAGAGGAAGTGAAACTAATGTGATGTGCTGAAAGCGCAGCGGAGTAAAAAGG</w:t>
      </w:r>
    </w:p>
    <w:p>
      <w:pPr>
        <w:pStyle w:val="PlainText"/>
        <w:rPr/>
      </w:pPr>
      <w:r>
        <w:rPr/>
        <w:t>AAACAACAAGGAAAAAATTATTAAAGTTTCCCTCTCTTTTCTCATTCTTTCCCCCCCCAT</w:t>
      </w:r>
    </w:p>
    <w:p>
      <w:pPr>
        <w:pStyle w:val="PlainText"/>
        <w:rPr/>
      </w:pPr>
      <w:r>
        <w:rPr/>
        <w:t>TAACGACTACTCTTATGTATATCCGTATCAGTTAGTTGTTTTGTTCTATTTAAACTTTGT</w:t>
      </w:r>
    </w:p>
    <w:p>
      <w:pPr>
        <w:pStyle w:val="PlainText"/>
        <w:rPr/>
      </w:pPr>
      <w:r>
        <w:rPr/>
        <w:t>TTGTTTGTTTGTTTGTTGTTGTTTTCTTTTTGTCATCGAGGGCAACTATTTTAGCGAGTG</w:t>
      </w:r>
    </w:p>
    <w:p>
      <w:pPr>
        <w:pStyle w:val="PlainText"/>
        <w:rPr/>
      </w:pPr>
      <w:r>
        <w:rPr/>
        <w:t>CCAGTTGTATGCCAAGGAGTATTGAGCCCAACTGCGCGAGGGGGAGGGAATGGAAATGAG</w:t>
      </w:r>
    </w:p>
    <w:p>
      <w:pPr>
        <w:pStyle w:val="PlainText"/>
        <w:rPr/>
      </w:pPr>
      <w:r>
        <w:rPr/>
        <w:t>CACATTAGATATTTATTGTGTTCCGTGCTCGGGCACGTTTCTCCAAAGAAGATT</w:t>
      </w:r>
    </w:p>
    <w:p>
      <w:pPr>
        <w:pStyle w:val="PlainText"/>
        <w:rPr/>
      </w:pPr>
      <w:r>
        <w:rPr/>
        <w:t>&gt;Tb927.10.4960  | Trypanosoma brucei TREU927 | hypothetical protein | genomic | Tb927_10_v5.1 reverse | (geneCodeEnd+0 to geneEnd+0) | length=474</w:t>
      </w:r>
    </w:p>
    <w:p>
      <w:pPr>
        <w:pStyle w:val="PlainText"/>
        <w:rPr/>
      </w:pPr>
      <w:r>
        <w:rPr/>
        <w:t>ACCGCTTTTGCTCATTTTCTGGTTGCTATTGGTCGTGGGGATTTGTTGTGCAGGACGCGC</w:t>
      </w:r>
    </w:p>
    <w:p>
      <w:pPr>
        <w:pStyle w:val="PlainText"/>
        <w:rPr/>
      </w:pPr>
      <w:r>
        <w:rPr/>
        <w:t>TTTGTGCGGGGGTTCCACCCATATGTTGATTCGTAAGGTGGTATAGAGCGGTATAGCATG</w:t>
      </w:r>
    </w:p>
    <w:p>
      <w:pPr>
        <w:pStyle w:val="PlainText"/>
        <w:rPr/>
      </w:pPr>
      <w:r>
        <w:rPr/>
        <w:t>TGTATGTATGTAATGTTTGATGTGAGAAGCAATCAAATGGACTTTTTTTTTGCAACCTTG</w:t>
      </w:r>
    </w:p>
    <w:p>
      <w:pPr>
        <w:pStyle w:val="PlainText"/>
        <w:rPr/>
      </w:pPr>
      <w:r>
        <w:rPr/>
        <w:t>TTCCTAGTTGTCTGTTGATTCCAGTGACATCCTACTGTTTATGTCTTTGTGAAGTGTGTC</w:t>
      </w:r>
    </w:p>
    <w:p>
      <w:pPr>
        <w:pStyle w:val="PlainText"/>
        <w:rPr/>
      </w:pPr>
      <w:r>
        <w:rPr/>
        <w:t>TGTAAACAGGCTTATGGAGCAGTTTTTCTTTATTCTTCAGGACGATTGTGCGTGGGCATA</w:t>
      </w:r>
    </w:p>
    <w:p>
      <w:pPr>
        <w:pStyle w:val="PlainText"/>
        <w:rPr/>
      </w:pPr>
      <w:r>
        <w:rPr/>
        <w:t>CTTCACCCATATGTCGTTGCTGCTCGCAGCGCGACACGGAGGCCCCGGACTCGCGTGGAC</w:t>
      </w:r>
    </w:p>
    <w:p>
      <w:pPr>
        <w:pStyle w:val="PlainText"/>
        <w:rPr/>
      </w:pPr>
      <w:r>
        <w:rPr/>
        <w:t>CGCGATGACACTCCACGAAGGTGGTGTTGTGCGATAGGGTTTTGTTTTTGGCATCTATGT</w:t>
      </w:r>
    </w:p>
    <w:p>
      <w:pPr>
        <w:pStyle w:val="PlainText"/>
        <w:rPr/>
      </w:pPr>
      <w:r>
        <w:rPr/>
        <w:t>TTCATAGCACTTGGTGGTTTTCGTACGCCTCTTTTCCCTCTCTGGCTTGCCCTG</w:t>
      </w:r>
    </w:p>
    <w:p>
      <w:pPr>
        <w:pStyle w:val="PlainText"/>
        <w:rPr/>
      </w:pPr>
      <w:r>
        <w:rPr/>
        <w:t>&gt;Tb927.11.4290  | Trypanosoma brucei TREU927 | 40S ribosomal protein S12 (RPS12) | genomic | Tb927_11_v5.1 reverse | (geneCodeEnd+0 to geneEnd+0) | length=475</w:t>
      </w:r>
    </w:p>
    <w:p>
      <w:pPr>
        <w:pStyle w:val="PlainText"/>
        <w:rPr/>
      </w:pPr>
      <w:r>
        <w:rPr/>
        <w:t>ATGTAGTGAACTGTCGCGGCAGCCACATCAGCACTGGAGTTTGTAGGAGTTTGTGGCACA</w:t>
      </w:r>
    </w:p>
    <w:p>
      <w:pPr>
        <w:pStyle w:val="PlainText"/>
        <w:rPr/>
      </w:pPr>
      <w:r>
        <w:rPr/>
        <w:t>TGAGTGAAGGAGAGAGTACCTCGGGAGTACGGGGGCGGGAGCTTCATGTTTGTGTTTGTA</w:t>
      </w:r>
    </w:p>
    <w:p>
      <w:pPr>
        <w:pStyle w:val="PlainText"/>
        <w:rPr/>
      </w:pPr>
      <w:r>
        <w:rPr/>
        <w:t>TTGTTGAGGTGGTGGAGCATGTTGGAGAAAACGTTTTCCTATGTCCTCCATTACAGCTCG</w:t>
      </w:r>
    </w:p>
    <w:p>
      <w:pPr>
        <w:pStyle w:val="PlainText"/>
        <w:rPr/>
      </w:pPr>
      <w:r>
        <w:rPr/>
        <w:t>TTCCATTTGGACGTGCCCCTCTTCTGAGCTTATTGATATTTTTCGTTGTTTAAACAATGA</w:t>
      </w:r>
    </w:p>
    <w:p>
      <w:pPr>
        <w:pStyle w:val="PlainText"/>
        <w:rPr/>
      </w:pPr>
      <w:r>
        <w:rPr/>
        <w:t>AATTGATACTCCCTTTTTCCTTGTTGAACCCTCGATTCCTCTGTGATTTTGCTCTTCTTA</w:t>
      </w:r>
    </w:p>
    <w:p>
      <w:pPr>
        <w:pStyle w:val="PlainText"/>
        <w:rPr/>
      </w:pPr>
      <w:r>
        <w:rPr/>
        <w:t>CTTGTCTGCCGACCTTTCTCTTTGAGGACGTCGATCTGTGGGAGGGAGACCATTTCTCTC</w:t>
      </w:r>
    </w:p>
    <w:p>
      <w:pPr>
        <w:pStyle w:val="PlainText"/>
        <w:rPr/>
      </w:pPr>
      <w:r>
        <w:rPr/>
        <w:t>TTAAAATGGTTTACTTTATTATTTTATTCAGTGATATAAACGAAAAAGAAAACTACAACA</w:t>
      </w:r>
    </w:p>
    <w:p>
      <w:pPr>
        <w:pStyle w:val="PlainText"/>
        <w:rPr/>
      </w:pPr>
      <w:r>
        <w:rPr/>
        <w:t>ACAAAAAACCAAAAGCTATCAGGAGTGACAAGGGTCTACGATGCATTACTTCAGT</w:t>
      </w:r>
    </w:p>
    <w:p>
      <w:pPr>
        <w:pStyle w:val="PlainText"/>
        <w:rPr/>
      </w:pPr>
      <w:r>
        <w:rPr/>
        <w:t>&gt;Tb927.7.2590  | Trypanosoma brucei TREU927 | prefoldin, putative | genomic | Tb927_07_v5.1 reverse | (geneCodeEnd+0 to geneEnd+0) | length=477</w:t>
      </w:r>
    </w:p>
    <w:p>
      <w:pPr>
        <w:pStyle w:val="PlainText"/>
        <w:rPr/>
      </w:pPr>
      <w:r>
        <w:rPr/>
        <w:t>GTGGCACTCATCCTGTGTTGCCGGTGCCGGTTTTGTCTCCTCCTCGCCTCGCGCTCCGCC</w:t>
      </w:r>
    </w:p>
    <w:p>
      <w:pPr>
        <w:pStyle w:val="PlainText"/>
        <w:rPr/>
      </w:pPr>
      <w:r>
        <w:rPr/>
        <w:t>TGTTTGTCATTACTGTTTTGTTATTGTCCGCATGGCGAGAAGAGACATAAGCGGGGGATA</w:t>
      </w:r>
    </w:p>
    <w:p>
      <w:pPr>
        <w:pStyle w:val="PlainText"/>
        <w:rPr/>
      </w:pPr>
      <w:r>
        <w:rPr/>
        <w:t>ATATAAGCGTGTTAAAAAAGCAGTTAAGGGGGAGATGACCAAAGGTTAAGGGATACTTCA</w:t>
      </w:r>
    </w:p>
    <w:p>
      <w:pPr>
        <w:pStyle w:val="PlainText"/>
        <w:rPr/>
      </w:pPr>
      <w:r>
        <w:rPr/>
        <w:t>GTGTTTAGTTGGGTTGGACTAGCATGTGTGGATGCTGTTATCACAACCTTTCATGCGGGA</w:t>
      </w:r>
    </w:p>
    <w:p>
      <w:pPr>
        <w:pStyle w:val="PlainText"/>
        <w:rPr/>
      </w:pPr>
      <w:r>
        <w:rPr/>
        <w:t>ATGGGGTAGGGGACAAACCGAGGGTTGAGGGTGGCCGGAAAGCCGGGAGGAGGTGGGGGT</w:t>
      </w:r>
    </w:p>
    <w:p>
      <w:pPr>
        <w:pStyle w:val="PlainText"/>
        <w:rPr/>
      </w:pPr>
      <w:r>
        <w:rPr/>
        <w:t>CGTTTCTCATAAATATTTCTGTATTTATGTTTTGACTTCCGGGTTTTTTTTTACGATCTT</w:t>
      </w:r>
    </w:p>
    <w:p>
      <w:pPr>
        <w:pStyle w:val="PlainText"/>
        <w:rPr/>
      </w:pPr>
      <w:r>
        <w:rPr/>
        <w:t>TCCACTTCTTTGAGTACCTGAGAAAGGTAAAGAAGAGAGGCCAATGAATGTGCAACCCGC</w:t>
      </w:r>
    </w:p>
    <w:p>
      <w:pPr>
        <w:pStyle w:val="PlainText"/>
        <w:rPr/>
      </w:pPr>
      <w:r>
        <w:rPr/>
        <w:t>AGTGGAATCTTTCTTTCTCCATACTACTACGACTCTGCACACATTTATTATCTCTTT</w:t>
      </w:r>
    </w:p>
    <w:p>
      <w:pPr>
        <w:pStyle w:val="PlainText"/>
        <w:rPr/>
      </w:pPr>
      <w:r>
        <w:rPr/>
        <w:t>&gt;Tb927.11.10100  | Trypanosoma brucei TREU927 | hypothetical protein, conserved | genomic | Tb927_11_v5.1 forward | (geneCodeEnd+0 to geneEnd+0) | length=478</w:t>
      </w:r>
    </w:p>
    <w:p>
      <w:pPr>
        <w:pStyle w:val="PlainText"/>
        <w:rPr/>
      </w:pPr>
      <w:r>
        <w:rPr/>
        <w:t>AAGGCCGTTGGAAGTACGGTCCCGGGGTTCAGTTACCGTAGGTTCCACCTTTTCGCCAGT</w:t>
      </w:r>
    </w:p>
    <w:p>
      <w:pPr>
        <w:pStyle w:val="PlainText"/>
        <w:rPr/>
      </w:pPr>
      <w:r>
        <w:rPr/>
        <w:t>GTTGTTTTATTCCTCTAACTCATAGCTGTGACCCTTCCACTGCTGATCCCATGATCTGAA</w:t>
      </w:r>
    </w:p>
    <w:p>
      <w:pPr>
        <w:pStyle w:val="PlainText"/>
        <w:rPr/>
      </w:pPr>
      <w:r>
        <w:rPr/>
        <w:t>CCGTACGTATGGTGTTCTGTTGCTTGTGTAAGTAGAGGTAGTGGTAGCTGAAGTTTCTGC</w:t>
      </w:r>
    </w:p>
    <w:p>
      <w:pPr>
        <w:pStyle w:val="PlainText"/>
        <w:rPr/>
      </w:pPr>
      <w:r>
        <w:rPr/>
        <w:t>GTTTGTGTATTGTCATTGTTTAGAATCGTCACGACTCCCACACATTTGGCGATTTGCTCC</w:t>
      </w:r>
    </w:p>
    <w:p>
      <w:pPr>
        <w:pStyle w:val="PlainText"/>
        <w:rPr/>
      </w:pPr>
      <w:r>
        <w:rPr/>
        <w:t>ATACTTCGAAGAGGATGAAGAGAGGGGATAGCAGAGGGGGGGGGGGAAAGCGTGGAAGAA</w:t>
      </w:r>
    </w:p>
    <w:p>
      <w:pPr>
        <w:pStyle w:val="PlainText"/>
        <w:rPr/>
      </w:pPr>
      <w:r>
        <w:rPr/>
        <w:t>GTCCAAAATCGCATCCGTATGTTTGCTGCGTAGTGAGAAGATCCGCCATTTAACCTGAGG</w:t>
      </w:r>
    </w:p>
    <w:p>
      <w:pPr>
        <w:pStyle w:val="PlainText"/>
        <w:rPr/>
      </w:pPr>
      <w:r>
        <w:rPr/>
        <w:t>TTCGCACAAGGGTGCATTCGTGTATTAATGGTTGAGCTCAAATTGTGCACGACACTCCTC</w:t>
      </w:r>
    </w:p>
    <w:p>
      <w:pPr>
        <w:pStyle w:val="PlainText"/>
        <w:rPr/>
      </w:pPr>
      <w:r>
        <w:rPr/>
        <w:t>ATCAGAGTCGTAGTTTCAGAATCGTCAATGGAAGCCGTTCGTTTGCTTGAACGAGAGG</w:t>
      </w:r>
    </w:p>
    <w:p>
      <w:pPr>
        <w:pStyle w:val="PlainText"/>
        <w:rPr/>
      </w:pPr>
      <w:r>
        <w:rPr/>
        <w:t>&gt;Tb927.7.2380  | Trypanosoma brucei TREU927 | hypothetical protein, conserved | genomic | Tb927_07_v5.1 reverse | (geneCodeEnd+0 to geneEnd+0) | length=479</w:t>
      </w:r>
    </w:p>
    <w:p>
      <w:pPr>
        <w:pStyle w:val="PlainText"/>
        <w:rPr/>
      </w:pPr>
      <w:r>
        <w:rPr/>
        <w:t>AAGTGATACCCATTGCTTAACATTTTTTCCCCGTATCCGCGATACGAATACTGCATTGCC</w:t>
      </w:r>
    </w:p>
    <w:p>
      <w:pPr>
        <w:pStyle w:val="PlainText"/>
        <w:rPr/>
      </w:pPr>
      <w:r>
        <w:rPr/>
        <w:t>GCTGGAATCTTTGGGTGCTGGGTATGCCTTGTGTTGTTCACTGCGCATCTGCGTGTGTTG</w:t>
      </w:r>
    </w:p>
    <w:p>
      <w:pPr>
        <w:pStyle w:val="PlainText"/>
        <w:rPr/>
      </w:pPr>
      <w:r>
        <w:rPr/>
        <w:t>AAACGACATGCGGTGAGGCTGGTAGCACATACCCATGCCTCTGTGTAACACACCTACGTG</w:t>
      </w:r>
    </w:p>
    <w:p>
      <w:pPr>
        <w:pStyle w:val="PlainText"/>
        <w:rPr/>
      </w:pPr>
      <w:r>
        <w:rPr/>
        <w:t>AGACACGATACATCAGAGGTTCTCATCATTCGGTGATGTTGTGCGAAGAGGTGTGCGCAC</w:t>
      </w:r>
    </w:p>
    <w:p>
      <w:pPr>
        <w:pStyle w:val="PlainText"/>
        <w:rPr/>
      </w:pPr>
      <w:r>
        <w:rPr/>
        <w:t>CAGGTGAGTTGAAAGCACTGCAAGAAAACAGAGTGATGGGGACCCTAACTCCATGCAGCA</w:t>
      </w:r>
    </w:p>
    <w:p>
      <w:pPr>
        <w:pStyle w:val="PlainText"/>
        <w:rPr/>
      </w:pPr>
      <w:r>
        <w:rPr/>
        <w:t>GTGTTTTGAAGCTAATTGATGTGTTGTGGGTAACATTAGTTAGAACTAAATGATAATGCA</w:t>
      </w:r>
    </w:p>
    <w:p>
      <w:pPr>
        <w:pStyle w:val="PlainText"/>
        <w:rPr/>
      </w:pPr>
      <w:r>
        <w:rPr/>
        <w:t>CGGAATGGGAAGTAAACACGAAGATATTGAGATGCATACTTGCACCTGCCTTCGTTGCAA</w:t>
      </w:r>
    </w:p>
    <w:p>
      <w:pPr>
        <w:pStyle w:val="PlainText"/>
        <w:rPr/>
      </w:pPr>
      <w:r>
        <w:rPr/>
        <w:t>ATAAAGGATGGCAAAGCACATATCGAGTTCCAGATGGCAGTATCCACAGAGTTTTAGTG</w:t>
      </w:r>
    </w:p>
    <w:p>
      <w:pPr>
        <w:pStyle w:val="PlainText"/>
        <w:rPr/>
      </w:pPr>
      <w:r>
        <w:rPr/>
        <w:t>&gt;Tb927.10.15230  | Trypanosoma brucei TREU927 | hypothetical protein, conserved | genomic | Tb927_10_v5.1 forward | (geneCodeEnd+0 to geneEnd+0) | length=479</w:t>
      </w:r>
    </w:p>
    <w:p>
      <w:pPr>
        <w:pStyle w:val="PlainText"/>
        <w:rPr/>
      </w:pPr>
      <w:r>
        <w:rPr/>
        <w:t>GAAATATTTCACTGGGGAAAGTAAAAAGGGCGAAAACCCTTCCTTCTTTGATGGTCCCCC</w:t>
      </w:r>
    </w:p>
    <w:p>
      <w:pPr>
        <w:pStyle w:val="PlainText"/>
        <w:rPr/>
      </w:pPr>
      <w:r>
        <w:rPr/>
        <w:t>CGTTCCTACTTTTAACTTTTAATTCCACGCTAGCATTTCCATTTCCGGAAGTGTCCTCGG</w:t>
      </w:r>
    </w:p>
    <w:p>
      <w:pPr>
        <w:pStyle w:val="PlainText"/>
        <w:rPr/>
      </w:pPr>
      <w:r>
        <w:rPr/>
        <w:t>CCCCTGTTATTAGCACCGAGTGAAATTCAGGATAGGCAAGGAGTGTGCAGCGGTGACAAT</w:t>
      </w:r>
    </w:p>
    <w:p>
      <w:pPr>
        <w:pStyle w:val="PlainText"/>
        <w:rPr/>
      </w:pPr>
      <w:r>
        <w:rPr/>
        <w:t>CGAGAACAACGAGGATGGGATGAACATGACGGGCATGCGGATCCGCGAAAATTGCTTATT</w:t>
      </w:r>
    </w:p>
    <w:p>
      <w:pPr>
        <w:pStyle w:val="PlainText"/>
        <w:rPr/>
      </w:pPr>
      <w:r>
        <w:rPr/>
        <w:t>TATTCTTCTGTTTTCTAAGTCGGACTAGTGATTGAATCGAGGAGGGAAGAAAGGAAAAAA</w:t>
      </w:r>
    </w:p>
    <w:p>
      <w:pPr>
        <w:pStyle w:val="PlainText"/>
        <w:rPr/>
      </w:pPr>
      <w:r>
        <w:rPr/>
        <w:t>GGGGGACGAGGGGAACCTACTTTTTTAGTGAGGTGACGATTCCATGGTACTGTTTTTTTT</w:t>
      </w:r>
    </w:p>
    <w:p>
      <w:pPr>
        <w:pStyle w:val="PlainText"/>
        <w:rPr/>
      </w:pPr>
      <w:r>
        <w:rPr/>
        <w:t>TTCCTGTATTCATAGCGGTTCTAGAGCCCCTCCAACGGGGATACCAGTTCACAGCGGTTG</w:t>
      </w:r>
    </w:p>
    <w:p>
      <w:pPr>
        <w:pStyle w:val="PlainText"/>
        <w:rPr/>
      </w:pPr>
      <w:r>
        <w:rPr/>
        <w:t>GGGTGGTCTAAGAGAGACCAAGCGCGTGTGCATTGATGCTTGTTTGTGTAACATACAGT</w:t>
      </w:r>
    </w:p>
    <w:p>
      <w:pPr>
        <w:pStyle w:val="PlainText"/>
        <w:rPr/>
      </w:pPr>
      <w:r>
        <w:rPr/>
        <w:t>&gt;Tb927.7.6600  | Trypanosoma brucei TREU927 | hypothetical protein, conserved | genomic | Tb927_07_v5.1 reverse | (geneCodeEnd+0 to geneEnd+0) | length=481</w:t>
      </w:r>
    </w:p>
    <w:p>
      <w:pPr>
        <w:pStyle w:val="PlainText"/>
        <w:rPr/>
      </w:pPr>
      <w:r>
        <w:rPr/>
        <w:t>GAGCATGAGACAAGTTGAATGTAAGAAGGAGTCAACGGATTTTATTTGATTGGGAACACG</w:t>
      </w:r>
    </w:p>
    <w:p>
      <w:pPr>
        <w:pStyle w:val="PlainText"/>
        <w:rPr/>
      </w:pPr>
      <w:r>
        <w:rPr/>
        <w:t>ACGATGGAAGATGTTGCTTCGTCTTGCTCAAGGCTACGTAGGTTGAGATGCTGCTTCGAT</w:t>
      </w:r>
    </w:p>
    <w:p>
      <w:pPr>
        <w:pStyle w:val="PlainText"/>
        <w:rPr/>
      </w:pPr>
      <w:r>
        <w:rPr/>
        <w:t>GATAACAAGTTATTCAGCTGCGTGCTGTGGTTTTCCTTTATTGCTTTATAACATTAATAT</w:t>
      </w:r>
    </w:p>
    <w:p>
      <w:pPr>
        <w:pStyle w:val="PlainText"/>
        <w:rPr/>
      </w:pPr>
      <w:r>
        <w:rPr/>
        <w:t>GCTTTACTTTTTGTTCTTTTTATTGAAGATATGAACAGATCGGCGACGTGCTCCGGCTTC</w:t>
      </w:r>
    </w:p>
    <w:p>
      <w:pPr>
        <w:pStyle w:val="PlainText"/>
        <w:rPr/>
      </w:pPr>
      <w:r>
        <w:rPr/>
        <w:t>CGGATAAGCATGGGACATTTGGGTAGTGGAATGATGTATAGAAACTGCTTTAAATAGCGG</w:t>
      </w:r>
    </w:p>
    <w:p>
      <w:pPr>
        <w:pStyle w:val="PlainText"/>
        <w:rPr/>
      </w:pPr>
      <w:r>
        <w:rPr/>
        <w:t>TGTGTGCGTGTGTGTGTGGACGGACGGATGGTTGATGTTAGCATGTTCCAACGTACCAAC</w:t>
      </w:r>
    </w:p>
    <w:p>
      <w:pPr>
        <w:pStyle w:val="PlainText"/>
        <w:rPr/>
      </w:pPr>
      <w:r>
        <w:rPr/>
        <w:t>GTGTGACGGAGGGCATGCAACAATATGAATATCTACGTAATCGCATGCTAAGTAATGCTT</w:t>
      </w:r>
    </w:p>
    <w:p>
      <w:pPr>
        <w:pStyle w:val="PlainText"/>
        <w:rPr/>
      </w:pPr>
      <w:r>
        <w:rPr/>
        <w:t>TGCTTGAAGTGACTTTTTGTCCCTTTTACAGTGTTGTGAGTGCTTTTAAATACCCAACGT</w:t>
      </w:r>
    </w:p>
    <w:p>
      <w:pPr>
        <w:pStyle w:val="PlainText"/>
        <w:rPr/>
      </w:pPr>
      <w:r>
        <w:rPr/>
        <w:t>G</w:t>
      </w:r>
    </w:p>
    <w:p>
      <w:pPr>
        <w:pStyle w:val="PlainText"/>
        <w:rPr/>
      </w:pPr>
      <w:r>
        <w:rPr/>
        <w:t>&gt;Tb927.10.9870  | Trypanosoma brucei TREU927 | Protein of unknown function (DUF2870), putative | genomic | Tb927_10_v5.1 forward | (geneCodeEnd+0 to geneEnd+0) | length=483</w:t>
      </w:r>
    </w:p>
    <w:p>
      <w:pPr>
        <w:pStyle w:val="PlainText"/>
        <w:rPr/>
      </w:pPr>
      <w:r>
        <w:rPr/>
        <w:t>AAATGTGAAGCAAGTACGTTTTTCTCCCCACGGGCACCTCGTATATTATTTCCATTATTA</w:t>
      </w:r>
    </w:p>
    <w:p>
      <w:pPr>
        <w:pStyle w:val="PlainText"/>
        <w:rPr/>
      </w:pPr>
      <w:r>
        <w:rPr/>
        <w:t>TTATTATTGTTCCCAATGGTCTGCTCTTTCTTTTTTTTTTTTGTCCCCTACACTGCGAGG</w:t>
      </w:r>
    </w:p>
    <w:p>
      <w:pPr>
        <w:pStyle w:val="PlainText"/>
        <w:rPr/>
      </w:pPr>
      <w:r>
        <w:rPr/>
        <w:t>TAGTGTGCTCGCATCTACGTATGCCTCCTCGTGAATGCAACGAAACAACATGAGAATGAA</w:t>
      </w:r>
    </w:p>
    <w:p>
      <w:pPr>
        <w:pStyle w:val="PlainText"/>
        <w:rPr/>
      </w:pPr>
      <w:r>
        <w:rPr/>
        <w:t>CGAGGAGAGTGATAAACTTCATGTTAGATTGTTATAGAAACTTCTCAAGTGCGTGCGTGG</w:t>
      </w:r>
    </w:p>
    <w:p>
      <w:pPr>
        <w:pStyle w:val="PlainText"/>
        <w:rPr/>
      </w:pPr>
      <w:r>
        <w:rPr/>
        <w:t>GGAGTACGTGTTGTACCTTGTCTATGCGCCACTGCTGTTGCGTTTTGTTCTCAGATCCCT</w:t>
      </w:r>
    </w:p>
    <w:p>
      <w:pPr>
        <w:pStyle w:val="PlainText"/>
        <w:rPr/>
      </w:pPr>
      <w:r>
        <w:rPr/>
        <w:t>TATCCCAATATTTTCGCTGTTTGCACCCGCCGGTTTACATCGATGGGTCCGAGCACTGTG</w:t>
      </w:r>
    </w:p>
    <w:p>
      <w:pPr>
        <w:pStyle w:val="PlainText"/>
        <w:rPr/>
      </w:pPr>
      <w:r>
        <w:rPr/>
        <w:t>TTTGTCGGTGCTCACCGCATGTGAAATACTTTCTCCTGCAGAGCGGATGCAACGCGTACT</w:t>
      </w:r>
    </w:p>
    <w:p>
      <w:pPr>
        <w:pStyle w:val="PlainText"/>
        <w:rPr/>
      </w:pPr>
      <w:r>
        <w:rPr/>
        <w:t>CACACGCACAGGGTTATACATATATACACATATGCATATTTCCGTAGTGATAATAGCAAA</w:t>
      </w:r>
    </w:p>
    <w:p>
      <w:pPr>
        <w:pStyle w:val="PlainText"/>
        <w:rPr/>
      </w:pPr>
      <w:r>
        <w:rPr/>
        <w:t>CAT</w:t>
      </w:r>
    </w:p>
    <w:p>
      <w:pPr>
        <w:pStyle w:val="PlainText"/>
        <w:rPr/>
      </w:pPr>
      <w:r>
        <w:rPr/>
        <w:t>&gt;Tb927.11.14310  | Trypanosoma brucei TREU927 | small nuclear ribonucleoprotein Sm-G (Sm-G) | genomic | Tb927_11_v5.1 forward | (geneCodeEnd+0 to geneEnd+0) | length=485</w:t>
      </w:r>
    </w:p>
    <w:p>
      <w:pPr>
        <w:pStyle w:val="PlainText"/>
        <w:rPr/>
      </w:pPr>
      <w:r>
        <w:rPr/>
        <w:t>ATGGCAAATATATTTGCGAGTTCAAATGGTTGCCCTTTCTTTGTGCGTGTTTGGGGCGGG</w:t>
      </w:r>
    </w:p>
    <w:p>
      <w:pPr>
        <w:pStyle w:val="PlainText"/>
        <w:rPr/>
      </w:pPr>
      <w:r>
        <w:rPr/>
        <w:t>GTTTGGTGTTTGGGGAACGATTATTCGTGTGTTTGTGTTTATGTTTGGCGAGGGGATGGG</w:t>
      </w:r>
    </w:p>
    <w:p>
      <w:pPr>
        <w:pStyle w:val="PlainText"/>
        <w:rPr/>
      </w:pPr>
      <w:r>
        <w:rPr/>
        <w:t>GGTTAGACACAATGTGTGGAAGGAAGAAACTAAAGCAAGCAAATCGTGCGGTACTTCAGG</w:t>
      </w:r>
    </w:p>
    <w:p>
      <w:pPr>
        <w:pStyle w:val="PlainText"/>
        <w:rPr/>
      </w:pPr>
      <w:r>
        <w:rPr/>
        <w:t>GGATTTTGAATGGTCACCGGCGCTTCAGTTTGATTTAGTGGAGTTGGTCCGCATTACCTT</w:t>
      </w:r>
    </w:p>
    <w:p>
      <w:pPr>
        <w:pStyle w:val="PlainText"/>
        <w:rPr/>
      </w:pPr>
      <w:r>
        <w:rPr/>
        <w:t>TGGGGTTTCGCTAGATATGGGGTCTGTAGACCCATAAACAAGGATCAGCAGCGGTGGGTG</w:t>
      </w:r>
    </w:p>
    <w:p>
      <w:pPr>
        <w:pStyle w:val="PlainText"/>
        <w:rPr/>
      </w:pPr>
      <w:r>
        <w:rPr/>
        <w:t>GAGTTGTTCCGAGTATACAAAAATGAAACGAAAACTCTGGTGTGCTGCACGACAAAAACG</w:t>
      </w:r>
    </w:p>
    <w:p>
      <w:pPr>
        <w:pStyle w:val="PlainText"/>
        <w:rPr/>
      </w:pPr>
      <w:r>
        <w:rPr/>
        <w:t>TTCAGACTTGTTTTATCTTGCCGTCTTTTGCCTGGTGCGTTCCATCGTTTCAACGAGATG</w:t>
      </w:r>
    </w:p>
    <w:p>
      <w:pPr>
        <w:pStyle w:val="PlainText"/>
        <w:rPr/>
      </w:pPr>
      <w:r>
        <w:rPr/>
        <w:t>GTCTTTTATAATCAATCGAATGGCTTCCACTACCGTAACCAAACACCTTTCCTTACACCA</w:t>
      </w:r>
    </w:p>
    <w:p>
      <w:pPr>
        <w:pStyle w:val="PlainText"/>
        <w:rPr/>
      </w:pPr>
      <w:r>
        <w:rPr/>
        <w:t>CTGTT</w:t>
      </w:r>
    </w:p>
    <w:p>
      <w:pPr>
        <w:pStyle w:val="PlainText"/>
        <w:rPr/>
      </w:pPr>
      <w:r>
        <w:rPr/>
        <w:t>&gt;Tb927.9.5800  | Trypanosoma brucei TREU927 | hypothetical protein, conserved | genomic | Tb927_09_v5.1 forward | (geneCodeEnd+0 to geneEnd+0) | length=487</w:t>
      </w:r>
    </w:p>
    <w:p>
      <w:pPr>
        <w:pStyle w:val="PlainText"/>
        <w:rPr/>
      </w:pPr>
      <w:r>
        <w:rPr/>
        <w:t>ACACCTCAGGTGCACAACATATATATATATATATATGTTTGTGCTAGTGTTACCGTGTTC</w:t>
      </w:r>
    </w:p>
    <w:p>
      <w:pPr>
        <w:pStyle w:val="PlainText"/>
        <w:rPr/>
      </w:pPr>
      <w:r>
        <w:rPr/>
        <w:t>ATCAAGTTTATGTGCATGCAATTTGGTTAGTGGTTTACTTAGGAAGGGGACAACATTTTG</w:t>
      </w:r>
    </w:p>
    <w:p>
      <w:pPr>
        <w:pStyle w:val="PlainText"/>
        <w:rPr/>
      </w:pPr>
      <w:r>
        <w:rPr/>
        <w:t>TACGCAACGTAAGTCGCTTCACTCCTTTGTGAGGGCCAAACCCCCACTCAGGATCTCGCA</w:t>
      </w:r>
    </w:p>
    <w:p>
      <w:pPr>
        <w:pStyle w:val="PlainText"/>
        <w:rPr/>
      </w:pPr>
      <w:r>
        <w:rPr/>
        <w:t>ATGGCGTAAGTGAATAAAAACTGGCAATAACCGCTCTTGTTTAATTTTACTCTGATTCGC</w:t>
      </w:r>
    </w:p>
    <w:p>
      <w:pPr>
        <w:pStyle w:val="PlainText"/>
        <w:rPr/>
      </w:pPr>
      <w:r>
        <w:rPr/>
        <w:t>ATCTGGACTTCCTCCCCTCTGCACCGTTTCTCTTATGACCGAGAGGTATGTGGTCAAGCA</w:t>
      </w:r>
    </w:p>
    <w:p>
      <w:pPr>
        <w:pStyle w:val="PlainText"/>
        <w:rPr/>
      </w:pPr>
      <w:r>
        <w:rPr/>
        <w:t>CACAATTTTGTTAGCGCCATGTCCACAGTTACATTCTGTGTCCCGTATTTCTCCTTGAAC</w:t>
      </w:r>
    </w:p>
    <w:p>
      <w:pPr>
        <w:pStyle w:val="PlainText"/>
        <w:rPr/>
      </w:pPr>
      <w:r>
        <w:rPr/>
        <w:t>TTCTGCTACTTTCCTCCTCTTGTGTTTTGGTACAGAAAAAGCAACTCATAGCTAGCAAGT</w:t>
      </w:r>
    </w:p>
    <w:p>
      <w:pPr>
        <w:pStyle w:val="PlainText"/>
        <w:rPr/>
      </w:pPr>
      <w:r>
        <w:rPr/>
        <w:t>CAGTTTTTCACCAGCTAACTTCAAGTATTCGGCATATACCCATATCAAGGTAAAAAGGGA</w:t>
      </w:r>
    </w:p>
    <w:p>
      <w:pPr>
        <w:pStyle w:val="PlainText"/>
        <w:rPr/>
      </w:pPr>
      <w:r>
        <w:rPr/>
        <w:t>GAAAAAG</w:t>
      </w:r>
    </w:p>
    <w:p>
      <w:pPr>
        <w:pStyle w:val="PlainText"/>
        <w:rPr/>
      </w:pPr>
      <w:r>
        <w:rPr/>
        <w:t>&gt;Tb927.9.9290  | Trypanosoma brucei TREU927 | Polyadenylate-binding protein 1 (Poly(A)-binding protein 1) (PABP 1) (PABP1) | genomic | Tb927_09_v5.1 reverse | (geneCodeEnd+0 to geneEnd+0) | length=489</w:t>
      </w:r>
    </w:p>
    <w:p>
      <w:pPr>
        <w:pStyle w:val="PlainText"/>
        <w:rPr/>
      </w:pPr>
      <w:r>
        <w:rPr/>
        <w:t>AAGTTGATTTTGTGAGTGAAAGTAATATATGAAACGAATAAGCAAAAACAAAAGGTAAAA</w:t>
      </w:r>
    </w:p>
    <w:p>
      <w:pPr>
        <w:pStyle w:val="PlainText"/>
        <w:rPr/>
      </w:pPr>
      <w:r>
        <w:rPr/>
        <w:t>GAGAGATGTGATAATCTGATTAAATGAAGTCGATATGAAACGTGCTCGGGGCTGTAGCGA</w:t>
      </w:r>
    </w:p>
    <w:p>
      <w:pPr>
        <w:pStyle w:val="PlainText"/>
        <w:rPr/>
      </w:pPr>
      <w:r>
        <w:rPr/>
        <w:t>TTCAAAAAGCATTCCCTGTGTTATTAGTAGCGGACCGATAATTTATACACTGATGTTTTA</w:t>
      </w:r>
    </w:p>
    <w:p>
      <w:pPr>
        <w:pStyle w:val="PlainText"/>
        <w:rPr/>
      </w:pPr>
      <w:r>
        <w:rPr/>
        <w:t>TCCCTCAATCACGTTGCCTAGAGCAGGGGAGATATTTGAGAGGAGGAAGAGGGATGGGCA</w:t>
      </w:r>
    </w:p>
    <w:p>
      <w:pPr>
        <w:pStyle w:val="PlainText"/>
        <w:rPr/>
      </w:pPr>
      <w:r>
        <w:rPr/>
        <w:t>GAAGTGACTCGAAGGGAAGCGAAAAAGGAGAGAGAGAAACACTACCGAGAGGTAGTGAAG</w:t>
      </w:r>
    </w:p>
    <w:p>
      <w:pPr>
        <w:pStyle w:val="PlainText"/>
        <w:rPr/>
      </w:pPr>
      <w:r>
        <w:rPr/>
        <w:t>AGGGAGAAATAATGCAAAGAGAGGTAGGGAGATTGGAGTACTACTGCTAAGTGGTACAGA</w:t>
      </w:r>
    </w:p>
    <w:p>
      <w:pPr>
        <w:pStyle w:val="PlainText"/>
        <w:rPr/>
      </w:pPr>
      <w:r>
        <w:rPr/>
        <w:t>TAGCAAAGTTTGAACCCCCATCTTCATTTTAGCTTACGCTTCTTCCATGTTTCTCAAGCC</w:t>
      </w:r>
    </w:p>
    <w:p>
      <w:pPr>
        <w:pStyle w:val="PlainText"/>
        <w:rPr/>
      </w:pPr>
      <w:r>
        <w:rPr/>
        <w:t>CCTTCTTTTCTTCACTTCAATTGCGCGTTTTATCGGTCCGCATTGTAAGTCGTGAAGTAT</w:t>
      </w:r>
    </w:p>
    <w:p>
      <w:pPr>
        <w:pStyle w:val="PlainText"/>
        <w:rPr/>
      </w:pPr>
      <w:r>
        <w:rPr/>
        <w:t>CCTACTTGT</w:t>
      </w:r>
    </w:p>
    <w:p>
      <w:pPr>
        <w:pStyle w:val="PlainText"/>
        <w:rPr/>
      </w:pPr>
      <w:r>
        <w:rPr/>
        <w:t>&gt;Tb927.11.1330  | Trypanosoma brucei TREU927 | Stress responsive A/B Barrel Domain, putative | genomic | Tb927_11_v5.1 forward | (geneCodeEnd+0 to geneEnd+0) | length=489</w:t>
      </w:r>
    </w:p>
    <w:p>
      <w:pPr>
        <w:pStyle w:val="PlainText"/>
        <w:rPr/>
      </w:pPr>
      <w:r>
        <w:rPr/>
        <w:t>ATAATTTGTCCCTTAGTGGTGCCAGGCATGAGGAAGAAGAGGGAGTGAAGGCACAAAAGG</w:t>
      </w:r>
    </w:p>
    <w:p>
      <w:pPr>
        <w:pStyle w:val="PlainText"/>
        <w:rPr/>
      </w:pPr>
      <w:r>
        <w:rPr/>
        <w:t>CAAAACGAAACACAACACAACAAAGGGTTTTGTCCCCACTTCTGAGACACGAAATGCAGC</w:t>
      </w:r>
    </w:p>
    <w:p>
      <w:pPr>
        <w:pStyle w:val="PlainText"/>
        <w:rPr/>
      </w:pPr>
      <w:r>
        <w:rPr/>
        <w:t>CTGCTTCTTCATTCATTCAATCACCTTAACTACATATATATATATGTGTTTGTGTGTGTG</w:t>
      </w:r>
    </w:p>
    <w:p>
      <w:pPr>
        <w:pStyle w:val="PlainText"/>
        <w:rPr/>
      </w:pPr>
      <w:r>
        <w:rPr/>
        <w:t>TGTGTGTGTGTGTGTAGGTTTTCTTCCTTCAGCTCTTCATTTTATTTTGCAGGCGTTTAT</w:t>
      </w:r>
    </w:p>
    <w:p>
      <w:pPr>
        <w:pStyle w:val="PlainText"/>
        <w:rPr/>
      </w:pPr>
      <w:r>
        <w:rPr/>
        <w:t>CGCGGTCATTTCTTCCCCCTCCCCTTTTCATCCTCCGGTGTGCGGCGTAAAAGGCAAGTA</w:t>
      </w:r>
    </w:p>
    <w:p>
      <w:pPr>
        <w:pStyle w:val="PlainText"/>
        <w:rPr/>
      </w:pPr>
      <w:r>
        <w:rPr/>
        <w:t>AGCTGCAAGGAATGCAATTATCAACCGCTAACTTAAAGTGTTGGAGTGAGCCCGAGTGGT</w:t>
      </w:r>
    </w:p>
    <w:p>
      <w:pPr>
        <w:pStyle w:val="PlainText"/>
        <w:rPr/>
      </w:pPr>
      <w:r>
        <w:rPr/>
        <w:t>TTCGTTTTGATATTGTTGGGGCGTAATGTTTGCGGTTGGTAATGAATAAAATGAAGTGAA</w:t>
      </w:r>
    </w:p>
    <w:p>
      <w:pPr>
        <w:pStyle w:val="PlainText"/>
        <w:rPr/>
      </w:pPr>
      <w:r>
        <w:rPr/>
        <w:t>TGGGAAGAAGGTTTTATTATTTGAATTCCAGAGGGGATGGAGGAATAAATTATGGTTTTG</w:t>
      </w:r>
    </w:p>
    <w:p>
      <w:pPr>
        <w:pStyle w:val="PlainText"/>
        <w:rPr/>
      </w:pPr>
      <w:r>
        <w:rPr/>
        <w:t>CTCATTTTC</w:t>
      </w:r>
    </w:p>
    <w:p>
      <w:pPr>
        <w:pStyle w:val="PlainText"/>
        <w:rPr/>
      </w:pPr>
      <w:r>
        <w:rPr/>
        <w:t>&gt;Tb927.7.760  | Trypanosoma brucei TREU927 | hypothetical protein, conserved | genomic | Tb927_07_v5.1 reverse | (geneCodeEnd+0 to geneEnd+0) | length=489</w:t>
      </w:r>
    </w:p>
    <w:p>
      <w:pPr>
        <w:pStyle w:val="PlainText"/>
        <w:rPr/>
      </w:pPr>
      <w:r>
        <w:rPr/>
        <w:t>AAGCCGCTTCTGTTCAAAGGCCATGTTTGTGTTCGAGTATCGATTTGGTTAGCTCACCGC</w:t>
      </w:r>
    </w:p>
    <w:p>
      <w:pPr>
        <w:pStyle w:val="PlainText"/>
        <w:rPr/>
      </w:pPr>
      <w:r>
        <w:rPr/>
        <w:t>CATTTTCCCTTTCATTTTTCATTTTTAAACTTCTAGAGGTTCGCTGCGAGGTGTCCGACA</w:t>
      </w:r>
    </w:p>
    <w:p>
      <w:pPr>
        <w:pStyle w:val="PlainText"/>
        <w:rPr/>
      </w:pPr>
      <w:r>
        <w:rPr/>
        <w:t>GGTCAAGCGGTGAAAAAGACATGTGAATGGCGATAAATTGAATGAGATGAATGTACTTAG</w:t>
      </w:r>
    </w:p>
    <w:p>
      <w:pPr>
        <w:pStyle w:val="PlainText"/>
        <w:rPr/>
      </w:pPr>
      <w:r>
        <w:rPr/>
        <w:t>AAAAAGCTACTTGTACTTTTCCCCAACCCCTTTCTCCTATGTTTGGGGATCGTGGCGGGG</w:t>
      </w:r>
    </w:p>
    <w:p>
      <w:pPr>
        <w:pStyle w:val="PlainText"/>
        <w:rPr/>
      </w:pPr>
      <w:r>
        <w:rPr/>
        <w:t>TTCATTATGTAGATAAGAGGGGAGCCGGGAATGCAATGCGGATTAAGTTTGTAATGGGTA</w:t>
      </w:r>
    </w:p>
    <w:p>
      <w:pPr>
        <w:pStyle w:val="PlainText"/>
        <w:rPr/>
      </w:pPr>
      <w:r>
        <w:rPr/>
        <w:t>AAAGGAGAGTAAGGGCAGAAGCGGACGAGGATAATATTTGTCTGCAAGGATTTCACTTTT</w:t>
      </w:r>
    </w:p>
    <w:p>
      <w:pPr>
        <w:pStyle w:val="PlainText"/>
        <w:rPr/>
      </w:pPr>
      <w:r>
        <w:rPr/>
        <w:t>CTTCTTTTCGTCCCTTCATTCCCGTTTGTGATTTTCTCTTAGTTGCCTGTGTGGACTTGT</w:t>
      </w:r>
    </w:p>
    <w:p>
      <w:pPr>
        <w:pStyle w:val="PlainText"/>
        <w:rPr/>
      </w:pPr>
      <w:r>
        <w:rPr/>
        <w:t>CCCATTGCCCTCACGATCGCCCGATCTTGTTTTGTATGCAATGCATATTGCATGATTTAT</w:t>
      </w:r>
    </w:p>
    <w:p>
      <w:pPr>
        <w:pStyle w:val="PlainText"/>
        <w:rPr/>
      </w:pPr>
      <w:r>
        <w:rPr/>
        <w:t>AAAACAAAG</w:t>
      </w:r>
    </w:p>
    <w:p>
      <w:pPr>
        <w:pStyle w:val="PlainText"/>
        <w:rPr/>
      </w:pPr>
      <w:r>
        <w:rPr/>
        <w:t>&gt;Tb927.10.8790  | Trypanosoma brucei TREU927 | OTU-like cysteine protease, putative | genomic | Tb927_10_v5.1 forward | (geneCodeEnd+0 to geneEnd+0) | length=490</w:t>
      </w:r>
    </w:p>
    <w:p>
      <w:pPr>
        <w:pStyle w:val="PlainText"/>
        <w:rPr/>
      </w:pPr>
      <w:r>
        <w:rPr/>
        <w:t>ATCTGGTATCCGTTTAGTGCTTTCACACTGACATTATATTTTTGTATTACCTAACTCTAT</w:t>
      </w:r>
    </w:p>
    <w:p>
      <w:pPr>
        <w:pStyle w:val="PlainText"/>
        <w:rPr/>
      </w:pPr>
      <w:r>
        <w:rPr/>
        <w:t>ATGCGGTCTGTGAAGTTATGTGAACTCATTTGCAGCATGGCCGGTTAGATGTGCGTGGTT</w:t>
      </w:r>
    </w:p>
    <w:p>
      <w:pPr>
        <w:pStyle w:val="PlainText"/>
        <w:rPr/>
      </w:pPr>
      <w:r>
        <w:rPr/>
        <w:t>TGATCGTGTTGAGGAGGGCACCACTTCCAAACAACACTGCGAAAGGCCTATCGTTTTGTC</w:t>
      </w:r>
    </w:p>
    <w:p>
      <w:pPr>
        <w:pStyle w:val="PlainText"/>
        <w:rPr/>
      </w:pPr>
      <w:r>
        <w:rPr/>
        <w:t>ACACCTGTACCTTAACATGTTGTTTGTGTGTAGTGGTGCGGCGTGGGATTGTTTCGTTGG</w:t>
      </w:r>
    </w:p>
    <w:p>
      <w:pPr>
        <w:pStyle w:val="PlainText"/>
        <w:rPr/>
      </w:pPr>
      <w:r>
        <w:rPr/>
        <w:t>CACGTTTTTTCCCCCATATTCCAGTAGGGAATGATGCAGTGGAGTGGGCGGTTTGGTCTA</w:t>
      </w:r>
    </w:p>
    <w:p>
      <w:pPr>
        <w:pStyle w:val="PlainText"/>
        <w:rPr/>
      </w:pPr>
      <w:r>
        <w:rPr/>
        <w:t>ACATGTAAGTGGGGTTTGGATGAGTGCCGTGATGCTGATGCATGATCTGCCAATAACCCT</w:t>
      </w:r>
    </w:p>
    <w:p>
      <w:pPr>
        <w:pStyle w:val="PlainText"/>
        <w:rPr/>
      </w:pPr>
      <w:r>
        <w:rPr/>
        <w:t>CCAGCAGATGTAGGGGACTACCGCGTGGAATTGGTGTTGCCATTTCACGTGTGAACTCGT</w:t>
      </w:r>
    </w:p>
    <w:p>
      <w:pPr>
        <w:pStyle w:val="PlainText"/>
        <w:rPr/>
      </w:pPr>
      <w:r>
        <w:rPr/>
        <w:t>CTCATATTTTGCCTTGGTTGTCGTACGGTTGTGCCCTCTCCATCCCCTCTTGTTTGTTTG</w:t>
      </w:r>
    </w:p>
    <w:p>
      <w:pPr>
        <w:pStyle w:val="PlainText"/>
        <w:rPr/>
      </w:pPr>
      <w:r>
        <w:rPr/>
        <w:t>TCTTACACTC</w:t>
      </w:r>
    </w:p>
    <w:p>
      <w:pPr>
        <w:pStyle w:val="PlainText"/>
        <w:rPr/>
      </w:pPr>
      <w:r>
        <w:rPr/>
        <w:t>&gt;Tb927.10.6880  | Trypanosoma brucei TREU927 | glyceraldehyde 3-phosphate dehydrogenase, cytosolic (GAP) | genomic | Tb927_10_v5.1 forward | (geneCodeEnd+0 to geneEnd+0) | length=493</w:t>
      </w:r>
    </w:p>
    <w:p>
      <w:pPr>
        <w:pStyle w:val="PlainText"/>
        <w:rPr/>
      </w:pPr>
      <w:r>
        <w:rPr/>
        <w:t>AGAAAGTGGGCTTTTAGCCACTTCTTTTCTTTTTTGTTGCGTTTTACCCCCTACTCATCA</w:t>
      </w:r>
    </w:p>
    <w:p>
      <w:pPr>
        <w:pStyle w:val="PlainText"/>
        <w:rPr/>
      </w:pPr>
      <w:r>
        <w:rPr/>
        <w:t>AGGTAAAATGCTCTCGCTTCAAACATTCAACCCGAAAGCAACCACGACGAGTGCCAATAG</w:t>
      </w:r>
    </w:p>
    <w:p>
      <w:pPr>
        <w:pStyle w:val="PlainText"/>
        <w:rPr/>
      </w:pPr>
      <w:r>
        <w:rPr/>
        <w:t>GAGATTGGCCGGGGGAAGCAGGAGGTACTTATATCTTTTTCAATTCAACAAATTTATGGG</w:t>
      </w:r>
    </w:p>
    <w:p>
      <w:pPr>
        <w:pStyle w:val="PlainText"/>
        <w:rPr/>
      </w:pPr>
      <w:r>
        <w:rPr/>
        <w:t>GATATAACGCGCAATTTGTGGAGTTCTGTGACACAATTAAAAGGGGTCAGTTTTTTTTGT</w:t>
      </w:r>
    </w:p>
    <w:p>
      <w:pPr>
        <w:pStyle w:val="PlainText"/>
        <w:rPr/>
      </w:pPr>
      <w:r>
        <w:rPr/>
        <w:t>TTTTCTCTTGCATCAAACAATACCCTCCAGGAAAATTAAAGCGGCGGGAGATTATAGCTA</w:t>
      </w:r>
    </w:p>
    <w:p>
      <w:pPr>
        <w:pStyle w:val="PlainText"/>
        <w:rPr/>
      </w:pPr>
      <w:r>
        <w:rPr/>
        <w:t>AGTGACTTCACAGAGGCACCAAAGGATGCCGTTAGCACAAAAAAACAGATTTCATATGTA</w:t>
      </w:r>
    </w:p>
    <w:p>
      <w:pPr>
        <w:pStyle w:val="PlainText"/>
        <w:rPr/>
      </w:pPr>
      <w:r>
        <w:rPr/>
        <w:t>CTACATGTCACACGAAAAAAAAAGAGAGTTAATTTCAGGAGTAGTATACTAAAAGAGCAG</w:t>
      </w:r>
    </w:p>
    <w:p>
      <w:pPr>
        <w:pStyle w:val="PlainText"/>
        <w:rPr/>
      </w:pPr>
      <w:r>
        <w:rPr/>
        <w:t>CCAAAAAACCAGAATAAAATGAGGAAACTTTTGATACAAACACAAGAAAAAGTTTGTACG</w:t>
      </w:r>
    </w:p>
    <w:p>
      <w:pPr>
        <w:pStyle w:val="PlainText"/>
        <w:rPr/>
      </w:pPr>
      <w:r>
        <w:rPr/>
        <w:t>CCATTATTTGCTT</w:t>
      </w:r>
    </w:p>
    <w:p>
      <w:pPr>
        <w:pStyle w:val="PlainText"/>
        <w:rPr/>
      </w:pPr>
      <w:r>
        <w:rPr/>
        <w:t>&gt;Tb927.7.1780  | Trypanosoma brucei TREU927 | Adenine phosphoribosyltransferase, putative | genomic | Tb927_07_v5.1 forward | (geneCodeEnd+0 to geneEnd+0) | length=494</w:t>
      </w:r>
    </w:p>
    <w:p>
      <w:pPr>
        <w:pStyle w:val="PlainText"/>
        <w:rPr/>
      </w:pPr>
      <w:r>
        <w:rPr/>
        <w:t>AGGAATATATTGGGCAGGTAACGCCCGTAACGGATCCTTAATGATGTTACAGGTATTATT</w:t>
      </w:r>
    </w:p>
    <w:p>
      <w:pPr>
        <w:pStyle w:val="PlainText"/>
        <w:rPr/>
      </w:pPr>
      <w:r>
        <w:rPr/>
        <w:t>TTTAATTTGGGTAACAGAAGAATATATATATATATATAAAAGAGAGATAATCGAGGCAGT</w:t>
      </w:r>
    </w:p>
    <w:p>
      <w:pPr>
        <w:pStyle w:val="PlainText"/>
        <w:rPr/>
      </w:pPr>
      <w:r>
        <w:rPr/>
        <w:t>GACATTATTTATATGTGTGATATCCAACAGCGTTGGTGGTCCACACGGAAAAAGACAGCG</w:t>
      </w:r>
    </w:p>
    <w:p>
      <w:pPr>
        <w:pStyle w:val="PlainText"/>
        <w:rPr/>
      </w:pPr>
      <w:r>
        <w:rPr/>
        <w:t>GAGAAGAATCAGTGAAAGGAAGAGACATGGCGTTGAGTGCTTTTTTTTTTTCCTTCTTAC</w:t>
      </w:r>
    </w:p>
    <w:p>
      <w:pPr>
        <w:pStyle w:val="PlainText"/>
        <w:rPr/>
      </w:pPr>
      <w:r>
        <w:rPr/>
        <w:t>GGGATGGGTATTTAAAAGGTGGTGCCTCATTTTTTGCGAGCAGTAGGCCTTGTTTTGTGT</w:t>
      </w:r>
    </w:p>
    <w:p>
      <w:pPr>
        <w:pStyle w:val="PlainText"/>
        <w:rPr/>
      </w:pPr>
      <w:r>
        <w:rPr/>
        <w:t>CAAGTGCAGCATTTAGCATATTAGTTTACACATGACTACGGGGCGTTCTGGGAATAAGAA</w:t>
      </w:r>
    </w:p>
    <w:p>
      <w:pPr>
        <w:pStyle w:val="PlainText"/>
        <w:rPr/>
      </w:pPr>
      <w:r>
        <w:rPr/>
        <w:t>TTCTCCTCGGGTTGGCACACCTGTAAATTTATATGTCGTACCTCCCCTCTATTGGCGTAT</w:t>
      </w:r>
    </w:p>
    <w:p>
      <w:pPr>
        <w:pStyle w:val="PlainText"/>
        <w:rPr/>
      </w:pPr>
      <w:r>
        <w:rPr/>
        <w:t>CAATTTTTTTTCTCATTGCCTCCTGCATCCCTTCCCGCGTGTTCTTTTTTTTTTTTGCTG</w:t>
      </w:r>
    </w:p>
    <w:p>
      <w:pPr>
        <w:pStyle w:val="PlainText"/>
        <w:rPr/>
      </w:pPr>
      <w:r>
        <w:rPr/>
        <w:t>CTTTTCGGTATTTC</w:t>
      </w:r>
    </w:p>
    <w:p>
      <w:pPr>
        <w:pStyle w:val="PlainText"/>
        <w:rPr/>
      </w:pPr>
      <w:r>
        <w:rPr/>
        <w:t>&gt;Tb927.10.1060  | Trypanosoma brucei TREU927 | T-complex protein 1, delta subunit, putative (TCP-1-delta) | genomic | Tb927_10_v5.1 reverse | (geneCodeEnd+0 to geneEnd+0) | length=495</w:t>
      </w:r>
    </w:p>
    <w:p>
      <w:pPr>
        <w:pStyle w:val="PlainText"/>
        <w:rPr/>
      </w:pPr>
      <w:r>
        <w:rPr/>
        <w:t>AAAGGAGACGGAGAGAGGAGATAGATAAAGTGGTGAGTGCATTGGTGGAAAGGAACCGTG</w:t>
      </w:r>
    </w:p>
    <w:p>
      <w:pPr>
        <w:pStyle w:val="PlainText"/>
        <w:rPr/>
      </w:pPr>
      <w:r>
        <w:rPr/>
        <w:t>AGACGAGAGCGGAGAAGCGGGACAGCATGCCTGATATGATGCCGGTGGGAAATTCAAATT</w:t>
      </w:r>
    </w:p>
    <w:p>
      <w:pPr>
        <w:pStyle w:val="PlainText"/>
        <w:rPr/>
      </w:pPr>
      <w:r>
        <w:rPr/>
        <w:t>CTCATCGATGTCGGTGAACACTTTGTTGGCATGTGTATGCGGGTGCAACAAGCCTCTCGA</w:t>
      </w:r>
    </w:p>
    <w:p>
      <w:pPr>
        <w:pStyle w:val="PlainText"/>
        <w:rPr/>
      </w:pPr>
      <w:r>
        <w:rPr/>
        <w:t>GCAGCTCATAAGATCGGCCTGTAGGACAGTGTTGCCGCAACGAGAGAATGTGAAATATTT</w:t>
      </w:r>
    </w:p>
    <w:p>
      <w:pPr>
        <w:pStyle w:val="PlainText"/>
        <w:rPr/>
      </w:pPr>
      <w:r>
        <w:rPr/>
        <w:t>GTGTTTGCACATTTATTATATGCACGTGCAACGTTTTCATCCCTAGATGAGAGCTGACTT</w:t>
      </w:r>
    </w:p>
    <w:p>
      <w:pPr>
        <w:pStyle w:val="PlainText"/>
        <w:rPr/>
      </w:pPr>
      <w:r>
        <w:rPr/>
        <w:t>TAGTGAATTGTTGGTTGAAGGCACTAATTCCTTCTCGTCAGCGCTGGCCACGGGGCGGCG</w:t>
      </w:r>
    </w:p>
    <w:p>
      <w:pPr>
        <w:pStyle w:val="PlainText"/>
        <w:rPr/>
      </w:pPr>
      <w:r>
        <w:rPr/>
        <w:t>CACCTCTCGTTTTTATTGGTTTTTTTGTCCTTGCACTTCCCGGCGCTTTTACGTGTGGAG</w:t>
      </w:r>
    </w:p>
    <w:p>
      <w:pPr>
        <w:pStyle w:val="PlainText"/>
        <w:rPr/>
      </w:pPr>
      <w:r>
        <w:rPr/>
        <w:t>TCCTATCCCCTACTGGCGACGTGGAGGAGATTTATTTATAACGCTCTCTCAGAACTTGTG</w:t>
      </w:r>
    </w:p>
    <w:p>
      <w:pPr>
        <w:pStyle w:val="PlainText"/>
        <w:rPr/>
      </w:pPr>
      <w:r>
        <w:rPr/>
        <w:t>GGAAGTTAGGGTATT</w:t>
      </w:r>
    </w:p>
    <w:p>
      <w:pPr>
        <w:pStyle w:val="PlainText"/>
        <w:rPr/>
      </w:pPr>
      <w:r>
        <w:rPr/>
        <w:t>&gt;Tb927.5.3820  | Trypanosoma brucei TREU927 | aspartate carbamoyltransferase, putative | genomic | Tb927_05_v5.1 forward | (geneCodeEnd+0 to geneEnd+0) | length=495</w:t>
      </w:r>
    </w:p>
    <w:p>
      <w:pPr>
        <w:pStyle w:val="PlainText"/>
        <w:rPr/>
      </w:pPr>
      <w:r>
        <w:rPr/>
        <w:t>AGGCACAAACGGAAGCAGGAGTGTAAAAGAAAAAAGAAAGGAACAACAGAGCCCAAGGAG</w:t>
      </w:r>
    </w:p>
    <w:p>
      <w:pPr>
        <w:pStyle w:val="PlainText"/>
        <w:rPr/>
      </w:pPr>
      <w:r>
        <w:rPr/>
        <w:t>AAACTCACAGGTTGATTGGTTTAACTTCGCTCAATAGAGAGTGGATTAGCACAGTGAGGG</w:t>
      </w:r>
    </w:p>
    <w:p>
      <w:pPr>
        <w:pStyle w:val="PlainText"/>
        <w:rPr/>
      </w:pPr>
      <w:r>
        <w:rPr/>
        <w:t>TGTCCAACACGTTAACAAAGTGAGGAAACGATAAGGAGCATCGGCCTCCAGTGGAGCGAA</w:t>
      </w:r>
    </w:p>
    <w:p>
      <w:pPr>
        <w:pStyle w:val="PlainText"/>
        <w:rPr/>
      </w:pPr>
      <w:r>
        <w:rPr/>
        <w:t>TTATTAATATTCGGAAGGTAAATGATCGCATCAATATCTTGGATGTTGGCAAGAGGATCG</w:t>
      </w:r>
    </w:p>
    <w:p>
      <w:pPr>
        <w:pStyle w:val="PlainText"/>
        <w:rPr/>
      </w:pPr>
      <w:r>
        <w:rPr/>
        <w:t>GCAGCTGAAATGGTTTAGTGACCGGTTTTCCTTTAATTTTTTAAATCGTGACTTAGCTAC</w:t>
      </w:r>
    </w:p>
    <w:p>
      <w:pPr>
        <w:pStyle w:val="PlainText"/>
        <w:rPr/>
      </w:pPr>
      <w:r>
        <w:rPr/>
        <w:t>AGCAGGTGGGAGAAAGATAAAAGAAAATGGGGGATCACACAACGACCATGAAGGTTCCTG</w:t>
      </w:r>
    </w:p>
    <w:p>
      <w:pPr>
        <w:pStyle w:val="PlainText"/>
        <w:rPr/>
      </w:pPr>
      <w:r>
        <w:rPr/>
        <w:t>CCACCAAGCGCAACCGAGTAGTTACGTGAGAGTTACAAGTTGTTAGTGAGCGGTAACTTA</w:t>
      </w:r>
    </w:p>
    <w:p>
      <w:pPr>
        <w:pStyle w:val="PlainText"/>
        <w:rPr/>
      </w:pPr>
      <w:r>
        <w:rPr/>
        <w:t>ACAATCCACACCCTTGTAACTTTTTTAAAGAAAAATAAAAGAGAAAACACCTGTTAGGGA</w:t>
      </w:r>
    </w:p>
    <w:p>
      <w:pPr>
        <w:pStyle w:val="PlainText"/>
        <w:rPr/>
      </w:pPr>
      <w:r>
        <w:rPr/>
        <w:t>ATATTTCTTGACCTG</w:t>
      </w:r>
    </w:p>
    <w:p>
      <w:pPr>
        <w:pStyle w:val="PlainText"/>
        <w:rPr/>
      </w:pPr>
      <w:r>
        <w:rPr/>
        <w:t>&gt;Tb927.3.3100  | Trypanosoma brucei TREU927 | peptidyl-prolyl cis-trans isomerase NIMA-interacting 4, putative | genomic | Tb927_03_v5.1 reverse | (geneCodeEnd+0 to geneEnd+0) | length=495</w:t>
      </w:r>
    </w:p>
    <w:p>
      <w:pPr>
        <w:pStyle w:val="PlainText"/>
        <w:rPr/>
      </w:pPr>
      <w:r>
        <w:rPr/>
        <w:t>AGGTGCCCACTTCCAGTCTTACACACTCCCCCTCCTCATATTGACTTTGTATTTACTGTT</w:t>
      </w:r>
    </w:p>
    <w:p>
      <w:pPr>
        <w:pStyle w:val="PlainText"/>
        <w:rPr/>
      </w:pPr>
      <w:r>
        <w:rPr/>
        <w:t>CCCCCTTTTTTCTTTTTTGTTTTTCGGTATTGAGAAGTTGAAAATAGGTGGTTGGGGATA</w:t>
      </w:r>
    </w:p>
    <w:p>
      <w:pPr>
        <w:pStyle w:val="PlainText"/>
        <w:rPr/>
      </w:pPr>
      <w:r>
        <w:rPr/>
        <w:t>CATTTTAAATTCTACACATGCCATTATGAGGGGCAGGGAGGGAGGTGGGTTTCTTTTTTC</w:t>
      </w:r>
    </w:p>
    <w:p>
      <w:pPr>
        <w:pStyle w:val="PlainText"/>
        <w:rPr/>
      </w:pPr>
      <w:r>
        <w:rPr/>
        <w:t>CTTTTTTGTTTTTGGTAATCGGTGTGACATCACCACAATCTCTCCGATTGGCGGTGTAGA</w:t>
      </w:r>
    </w:p>
    <w:p>
      <w:pPr>
        <w:pStyle w:val="PlainText"/>
        <w:rPr/>
      </w:pPr>
      <w:r>
        <w:rPr/>
        <w:t>GGGGGAGTGCCATCTTGGTGCTGAATTATCTTCTCCAACAGGTGTGAGCGTGTTCCATTT</w:t>
      </w:r>
    </w:p>
    <w:p>
      <w:pPr>
        <w:pStyle w:val="PlainText"/>
        <w:rPr/>
      </w:pPr>
      <w:r>
        <w:rPr/>
        <w:t>TGTGAGAGAGAAGAAAAAAAGAAGCGCTACGAAGTTAAGAGTTATAAGCTCGGGCTGCCT</w:t>
      </w:r>
    </w:p>
    <w:p>
      <w:pPr>
        <w:pStyle w:val="PlainText"/>
        <w:rPr/>
      </w:pPr>
      <w:r>
        <w:rPr/>
        <w:t>GCACCATAGTTTACCCTTGGCGCTTCGTTTCTTTGGAAACATGAGAGCAAATGCAGTCAT</w:t>
      </w:r>
    </w:p>
    <w:p>
      <w:pPr>
        <w:pStyle w:val="PlainText"/>
        <w:rPr/>
      </w:pPr>
      <w:r>
        <w:rPr/>
        <w:t>TTGTCTCTTCTCGTCCACAATAGCGGCTGCTTGCGCCAGCTACTTCCTATTCATTATGAT</w:t>
      </w:r>
    </w:p>
    <w:p>
      <w:pPr>
        <w:pStyle w:val="PlainText"/>
        <w:rPr/>
      </w:pPr>
      <w:r>
        <w:rPr/>
        <w:t>CACTTTTTTTGTCTG</w:t>
      </w:r>
    </w:p>
    <w:p>
      <w:pPr>
        <w:pStyle w:val="PlainText"/>
        <w:rPr/>
      </w:pPr>
      <w:r>
        <w:rPr/>
        <w:t>&gt;Tb927.4.1110  | Trypanosoma brucei TREU927 | hypothetical protein, conserved | genomic | Tb927_04_v5.1 reverse | (geneCodeEnd+0 to geneEnd+0) | length=495</w:t>
      </w:r>
    </w:p>
    <w:p>
      <w:pPr>
        <w:pStyle w:val="PlainText"/>
        <w:rPr/>
      </w:pPr>
      <w:r>
        <w:rPr/>
        <w:t>GTACGCGGGGTACTGTCGATACTGTTCTTTGGTGGGCACACTGACCCCCTTCTCCTCTCT</w:t>
      </w:r>
    </w:p>
    <w:p>
      <w:pPr>
        <w:pStyle w:val="PlainText"/>
        <w:rPr/>
      </w:pPr>
      <w:r>
        <w:rPr/>
        <w:t>TTGCCGTCGAAATCAACAGAAGAGAGGGATGAGGGTAAAACACTACTCACGAGTGTGTCT</w:t>
      </w:r>
    </w:p>
    <w:p>
      <w:pPr>
        <w:pStyle w:val="PlainText"/>
        <w:rPr/>
      </w:pPr>
      <w:r>
        <w:rPr/>
        <w:t>CGGATAGTTCAAAACGTGAAGAGGTGTATACTCGCTGTTGCTATATTGCATTGTCAAAGA</w:t>
      </w:r>
    </w:p>
    <w:p>
      <w:pPr>
        <w:pStyle w:val="PlainText"/>
        <w:rPr/>
      </w:pPr>
      <w:r>
        <w:rPr/>
        <w:t>TGTTGGGCGCAGGACAAAATAAATTGAAAAGGTTTTTCATAGTTGGTGAACGATAACTCA</w:t>
      </w:r>
    </w:p>
    <w:p>
      <w:pPr>
        <w:pStyle w:val="PlainText"/>
        <w:rPr/>
      </w:pPr>
      <w:r>
        <w:rPr/>
        <w:t>GTTGATTTTTTTCTAGGTGTCCGCCGTAGCAGAGAAAGTGACCATGTTTGTTCCCTATTG</w:t>
      </w:r>
    </w:p>
    <w:p>
      <w:pPr>
        <w:pStyle w:val="PlainText"/>
        <w:rPr/>
      </w:pPr>
      <w:r>
        <w:rPr/>
        <w:t>CTGGACTACTGCAGAGTCACCTCATCGTGGCGAAGTCGCTGCAGCTAAACAGTTTCCCGT</w:t>
      </w:r>
    </w:p>
    <w:p>
      <w:pPr>
        <w:pStyle w:val="PlainText"/>
        <w:rPr/>
      </w:pPr>
      <w:r>
        <w:rPr/>
        <w:t>CCCTTTTTCTCTTCTCCACCCATATACCGTGTTTGAGAGTTTGCTTAACTTGTAGCAAAT</w:t>
      </w:r>
    </w:p>
    <w:p>
      <w:pPr>
        <w:pStyle w:val="PlainText"/>
        <w:rPr/>
      </w:pPr>
      <w:r>
        <w:rPr/>
        <w:t>ACGTCGGGTGTGTGTGTGTGGGGACAAGAGGGGACAGTGTGGGTTATGAAGGGGAGAGAT</w:t>
      </w:r>
    </w:p>
    <w:p>
      <w:pPr>
        <w:pStyle w:val="PlainText"/>
        <w:rPr/>
      </w:pPr>
      <w:r>
        <w:rPr/>
        <w:t>AGAGGGAAAGGGGTT</w:t>
      </w:r>
    </w:p>
    <w:p>
      <w:pPr>
        <w:pStyle w:val="PlainText"/>
        <w:rPr/>
      </w:pPr>
      <w:r>
        <w:rPr/>
        <w:t>&gt;Tb927.4.410  | Trypanosoma brucei TREU927 | CAF 40 (CAF40) | genomic | Tb927_04_v5.1 reverse | (geneCodeEnd+0 to geneEnd+0) | length=497</w:t>
      </w:r>
    </w:p>
    <w:p>
      <w:pPr>
        <w:pStyle w:val="PlainText"/>
        <w:rPr/>
      </w:pPr>
      <w:r>
        <w:rPr/>
        <w:t>AGTTTCTAAGAAACAGTCTATATAAGGGGAAAAGGGGGAAAGGGAAGGGGAAGGGGGAGA</w:t>
      </w:r>
    </w:p>
    <w:p>
      <w:pPr>
        <w:pStyle w:val="PlainText"/>
        <w:rPr/>
      </w:pPr>
      <w:r>
        <w:rPr/>
        <w:t>AAATCCTGTTTGTGTGTACATATATAAATGTGTGTGTGTGTGTGTGTGTGTGTGTACCGA</w:t>
      </w:r>
    </w:p>
    <w:p>
      <w:pPr>
        <w:pStyle w:val="PlainText"/>
        <w:rPr/>
      </w:pPr>
      <w:r>
        <w:rPr/>
        <w:t>TGTTTGCATTTGCTGCGAAAAAAGTAATAAAAGTTTCAGCGAGTTAAATAAGAGAGTGCA</w:t>
      </w:r>
    </w:p>
    <w:p>
      <w:pPr>
        <w:pStyle w:val="PlainText"/>
        <w:rPr/>
      </w:pPr>
      <w:r>
        <w:rPr/>
        <w:t>GGTGGAGGGAAATATATGAATAACTTAAGTTTTTCCTCTTTTTAAAAAGGGGGAAAATGC</w:t>
      </w:r>
    </w:p>
    <w:p>
      <w:pPr>
        <w:pStyle w:val="PlainText"/>
        <w:rPr/>
      </w:pPr>
      <w:r>
        <w:rPr/>
        <w:t>GAAGTGTGGTGGGTTCTTCCCCATCCTATTTTAGTTTGTTGTTTGTGTACTTTCAAAGCA</w:t>
      </w:r>
    </w:p>
    <w:p>
      <w:pPr>
        <w:pStyle w:val="PlainText"/>
        <w:rPr/>
      </w:pPr>
      <w:r>
        <w:rPr/>
        <w:t>ATAACAAGCATCACATGACGAACTGAATTCCACACATTCGCCTGCTCCCCGTCTATCTCT</w:t>
      </w:r>
    </w:p>
    <w:p>
      <w:pPr>
        <w:pStyle w:val="PlainText"/>
        <w:rPr/>
      </w:pPr>
      <w:r>
        <w:rPr/>
        <w:t>TGCTTTCTCCCTCTTTTTCTACATTCCAACATTCACCCTCCTCACCTTTATTCTGTGCGT</w:t>
      </w:r>
    </w:p>
    <w:p>
      <w:pPr>
        <w:pStyle w:val="PlainText"/>
        <w:rPr/>
      </w:pPr>
      <w:r>
        <w:rPr/>
        <w:t>GTGTGTCCACTTACTTCTACAAACACACGCTCATATATTATCTTTCTTATTTATGCTTGC</w:t>
      </w:r>
    </w:p>
    <w:p>
      <w:pPr>
        <w:pStyle w:val="PlainText"/>
        <w:rPr/>
      </w:pPr>
      <w:r>
        <w:rPr/>
        <w:t>CTCCACGACAATTTAGG</w:t>
      </w:r>
    </w:p>
    <w:p>
      <w:pPr>
        <w:pStyle w:val="PlainText"/>
        <w:rPr/>
      </w:pPr>
      <w:r>
        <w:rPr/>
        <w:t>&gt;Tb927.10.8670  | Trypanosoma brucei TREU927 | hypothetical protein, conserved | genomic | Tb927_10_v5.1 forward | (geneCodeEnd+0 to geneEnd+0) | length=497</w:t>
      </w:r>
    </w:p>
    <w:p>
      <w:pPr>
        <w:pStyle w:val="PlainText"/>
        <w:rPr/>
      </w:pPr>
      <w:r>
        <w:rPr/>
        <w:t>ACTTCCTGGGTCTTTCGCGAGGAAGTTCGTTACACAGCCTGGTGGGTAGGGACTCGACGT</w:t>
      </w:r>
    </w:p>
    <w:p>
      <w:pPr>
        <w:pStyle w:val="PlainText"/>
        <w:rPr/>
      </w:pPr>
      <w:r>
        <w:rPr/>
        <w:t>AAGTGCGAAGGGAAATACCTCCCTCATCCAAATAAATGACTGCGAAGGTGATGAAGCGGT</w:t>
      </w:r>
    </w:p>
    <w:p>
      <w:pPr>
        <w:pStyle w:val="PlainText"/>
        <w:rPr/>
      </w:pPr>
      <w:r>
        <w:rPr/>
        <w:t>GGGAACCTAGTGCGTAACGGCGGGTGCTGTCGTTTTTACCCTCGTATTGTTTGGTGCTCT</w:t>
      </w:r>
    </w:p>
    <w:p>
      <w:pPr>
        <w:pStyle w:val="PlainText"/>
        <w:rPr/>
      </w:pPr>
      <w:r>
        <w:rPr/>
        <w:t>TCACATGCTTTCAACAAATTGGCAGCCGTTAATGGCTGATGTGTCACAACAGCATTCACC</w:t>
      </w:r>
    </w:p>
    <w:p>
      <w:pPr>
        <w:pStyle w:val="PlainText"/>
        <w:rPr/>
      </w:pPr>
      <w:r>
        <w:rPr/>
        <w:t>GTAGCCCCGTTCTGTGAGGCTGTCGCTACCGGCCTGAGTTTAGGAGGCTCAACATTCGTG</w:t>
      </w:r>
    </w:p>
    <w:p>
      <w:pPr>
        <w:pStyle w:val="PlainText"/>
        <w:rPr/>
      </w:pPr>
      <w:r>
        <w:rPr/>
        <w:t>ATGTAAATGTCATTCATTTTCTTAATTAAACCATACTTTGCCATTTTCATATCATGGAGC</w:t>
      </w:r>
    </w:p>
    <w:p>
      <w:pPr>
        <w:pStyle w:val="PlainText"/>
        <w:rPr/>
      </w:pPr>
      <w:r>
        <w:rPr/>
        <w:t>TGAAGGTCTGCTTGATCCCGGACGAGGGATTTATGTGGTTTCATATTGTTGTACGTGTGG</w:t>
      </w:r>
    </w:p>
    <w:p>
      <w:pPr>
        <w:pStyle w:val="PlainText"/>
        <w:rPr/>
      </w:pPr>
      <w:r>
        <w:rPr/>
        <w:t>CTCTTCTATGGTTTTATTACAGTGTCAGTGTCATCGTTTTGTTGTATGTCTTCGATGTTT</w:t>
      </w:r>
    </w:p>
    <w:p>
      <w:pPr>
        <w:pStyle w:val="PlainText"/>
        <w:rPr/>
      </w:pPr>
      <w:r>
        <w:rPr/>
        <w:t>CACGCTTGTTTTTTTTT</w:t>
      </w:r>
    </w:p>
    <w:p>
      <w:pPr>
        <w:pStyle w:val="PlainText"/>
        <w:rPr/>
      </w:pPr>
      <w:r>
        <w:rPr/>
        <w:t>&gt;Tb927.10.12100  | Trypanosoma brucei TREU927 | RNA-binding protein, putative (RBP7B) | genomic | Tb927_10_v5.1 forward | (geneCodeEnd+0 to geneEnd+0) | length=499</w:t>
      </w:r>
    </w:p>
    <w:p>
      <w:pPr>
        <w:pStyle w:val="PlainText"/>
        <w:rPr/>
      </w:pPr>
      <w:r>
        <w:rPr/>
        <w:t>ATTAGCTGAGGGAAGTGCGACTTTTTTCACTTGGTATTGCTCTTTTTTTTTTTGTGGAAG</w:t>
      </w:r>
    </w:p>
    <w:p>
      <w:pPr>
        <w:pStyle w:val="PlainText"/>
        <w:rPr/>
      </w:pPr>
      <w:r>
        <w:rPr/>
        <w:t>TGAACTTCGTGTGCTAAACGGCTGTTATCACTCGCTTACGGGCGTGGGCGGAAAATACTG</w:t>
      </w:r>
    </w:p>
    <w:p>
      <w:pPr>
        <w:pStyle w:val="PlainText"/>
        <w:rPr/>
      </w:pPr>
      <w:r>
        <w:rPr/>
        <w:t>AAGGCAGCCCGCGCCACCAAACTTGGGGGGGAGCAACGCTGCAAACTATCGGGTTGGTTT</w:t>
      </w:r>
    </w:p>
    <w:p>
      <w:pPr>
        <w:pStyle w:val="PlainText"/>
        <w:rPr/>
      </w:pPr>
      <w:r>
        <w:rPr/>
        <w:t>TATTGGGTGTGTTTACAGTCCATTGCGCACTAAAAGTTGCTGGTGTGTATGCTTGTGGAG</w:t>
      </w:r>
    </w:p>
    <w:p>
      <w:pPr>
        <w:pStyle w:val="PlainText"/>
        <w:rPr/>
      </w:pPr>
      <w:r>
        <w:rPr/>
        <w:t>AGTACAGCTCATTATTAAATGATGCCACTGCATTGCTGGTGCTTTTGTATGCACGCGTCT</w:t>
      </w:r>
    </w:p>
    <w:p>
      <w:pPr>
        <w:pStyle w:val="PlainText"/>
        <w:rPr/>
      </w:pPr>
      <w:r>
        <w:rPr/>
        <w:t>GTATGTGGAAGTTGTTTTATGTGGATAAAACAAGGGAAGGAATCCCCTATTATGTACAAA</w:t>
      </w:r>
    </w:p>
    <w:p>
      <w:pPr>
        <w:pStyle w:val="PlainText"/>
        <w:rPr/>
      </w:pPr>
      <w:r>
        <w:rPr/>
        <w:t>CGAACCGTGACTTTCTTGGTTGCTGAAATGGTCAACATAAATTGTTGAATTTTTTTTGTT</w:t>
      </w:r>
    </w:p>
    <w:p>
      <w:pPr>
        <w:pStyle w:val="PlainText"/>
        <w:rPr/>
      </w:pPr>
      <w:r>
        <w:rPr/>
        <w:t>CCTATTCTCCTAACTAACACACTACTGTGTGAAAGGATGAACTATACTTTAGATGGTTTT</w:t>
      </w:r>
    </w:p>
    <w:p>
      <w:pPr>
        <w:pStyle w:val="PlainText"/>
        <w:rPr/>
      </w:pPr>
      <w:r>
        <w:rPr/>
        <w:t>TATTACACCCTTGTGGTTG</w:t>
      </w:r>
    </w:p>
    <w:p>
      <w:pPr>
        <w:pStyle w:val="PlainText"/>
        <w:rPr/>
      </w:pPr>
      <w:r>
        <w:rPr/>
        <w:t>&gt;Tb927.10.5040  | Trypanosoma brucei TREU927 | chaperone protein DNAj, putative | genomic | Tb927_10_v5.1 forward | (geneCodeEnd+0 to geneEnd+0) | length=499</w:t>
      </w:r>
    </w:p>
    <w:p>
      <w:pPr>
        <w:pStyle w:val="PlainText"/>
        <w:rPr/>
      </w:pPr>
      <w:r>
        <w:rPr/>
        <w:t>AGTGTAATATACCCTCTTTGTTTTGTGCTTGCTTCATTTTTTTTTTTGGTATGTAGCGCG</w:t>
      </w:r>
    </w:p>
    <w:p>
      <w:pPr>
        <w:pStyle w:val="PlainText"/>
        <w:rPr/>
      </w:pPr>
      <w:r>
        <w:rPr/>
        <w:t>AGTGGATAAACTCATATTAGCGGTCACCGTGTATGGTACGCGACGCGGTTGAGTACATAC</w:t>
      </w:r>
    </w:p>
    <w:p>
      <w:pPr>
        <w:pStyle w:val="PlainText"/>
        <w:rPr/>
      </w:pPr>
      <w:r>
        <w:rPr/>
        <w:t>ATGTTTCTTTTGCGAATGCATGGTTTCCTGTATCTCCCACTCTTCATGTTTCTTGGTGTG</w:t>
      </w:r>
    </w:p>
    <w:p>
      <w:pPr>
        <w:pStyle w:val="PlainText"/>
        <w:rPr/>
      </w:pPr>
      <w:r>
        <w:rPr/>
        <w:t>CGCGTGTGTCCGTGTTCTTTACACCGCCGTGATCGACTGTCTACTTGTTGGTCCGCAGCA</w:t>
      </w:r>
    </w:p>
    <w:p>
      <w:pPr>
        <w:pStyle w:val="PlainText"/>
        <w:rPr/>
      </w:pPr>
      <w:r>
        <w:rPr/>
        <w:t>GACGTCCAGTGAGGACGAGGCCTCCGCCTGAGGCATTCCACGAAATCACGGTGTAGAGAA</w:t>
      </w:r>
    </w:p>
    <w:p>
      <w:pPr>
        <w:pStyle w:val="PlainText"/>
        <w:rPr/>
      </w:pPr>
      <w:r>
        <w:rPr/>
        <w:t>AACGTTTGAGTGCGCATTTATTAATATGTACCAAAAAAAATGTTTGGTTGCTCTGTGATA</w:t>
      </w:r>
    </w:p>
    <w:p>
      <w:pPr>
        <w:pStyle w:val="PlainText"/>
        <w:rPr/>
      </w:pPr>
      <w:r>
        <w:rPr/>
        <w:t>ATAGAAGGAAAGAGATGATGGCGTGACTCACTTCCTCGTGGTACGCTTGTGCAGGTTATC</w:t>
      </w:r>
    </w:p>
    <w:p>
      <w:pPr>
        <w:pStyle w:val="PlainText"/>
        <w:rPr/>
      </w:pPr>
      <w:r>
        <w:rPr/>
        <w:t>GGGGTTTGTGGGTGTTAAACAGTTGGTGTTAGGATGAGGTGAGTTATGGGAACGGGCTTG</w:t>
      </w:r>
    </w:p>
    <w:p>
      <w:pPr>
        <w:pStyle w:val="PlainText"/>
        <w:rPr/>
      </w:pPr>
      <w:r>
        <w:rPr/>
        <w:t>CTCACTTGGTGTTGGTGGC</w:t>
      </w:r>
    </w:p>
    <w:p>
      <w:pPr>
        <w:pStyle w:val="PlainText"/>
        <w:rPr/>
      </w:pPr>
      <w:r>
        <w:rPr/>
        <w:t>&gt;Tb927.6.3940  | Trypanosoma brucei TREU927 | Autophagy-related protein 27, putative | genomic | Tb927_06_v5.1 reverse | (geneCodeEnd+0 to geneEnd+0) | length=500</w:t>
      </w:r>
    </w:p>
    <w:p>
      <w:pPr>
        <w:pStyle w:val="PlainText"/>
        <w:rPr/>
      </w:pPr>
      <w:r>
        <w:rPr/>
        <w:t>AGGCACACGAACGAAGTGCGTATAATCTTTTTTTGATGTTGAACAAAGGCAAACAAGGAA</w:t>
      </w:r>
    </w:p>
    <w:p>
      <w:pPr>
        <w:pStyle w:val="PlainText"/>
        <w:rPr/>
      </w:pPr>
      <w:r>
        <w:rPr/>
        <w:t>ATGGTAGTTCTTAGCATTCGCTTCTTCTGTATATCATGATGTATGGGTTTTGCGTGTGTG</w:t>
      </w:r>
    </w:p>
    <w:p>
      <w:pPr>
        <w:pStyle w:val="PlainText"/>
        <w:rPr/>
      </w:pPr>
      <w:r>
        <w:rPr/>
        <w:t>TGGGGGGGGGGGTTGGTTGGTCAATGGAACGCAAGAAGGAAAAAAAGTAAGTGGGGTCAT</w:t>
      </w:r>
    </w:p>
    <w:p>
      <w:pPr>
        <w:pStyle w:val="PlainText"/>
        <w:rPr/>
      </w:pPr>
      <w:r>
        <w:rPr/>
        <w:t>GGAAGCTTCTGTGGGAGTTCTGTGGTGGTTTACGAAGCTGGCAAAAACTTCAGGTAATTT</w:t>
      </w:r>
    </w:p>
    <w:p>
      <w:pPr>
        <w:pStyle w:val="PlainText"/>
        <w:rPr/>
      </w:pPr>
      <w:r>
        <w:rPr/>
        <w:t>GATGGATGGAATCCTGGTTTGTCAGAATTGTTGCTGCTCTTGTCATTACAACTTTTTCTT</w:t>
      </w:r>
    </w:p>
    <w:p>
      <w:pPr>
        <w:pStyle w:val="PlainText"/>
        <w:rPr/>
      </w:pPr>
      <w:r>
        <w:rPr/>
        <w:t>TCTGCTAAAAAGGCATCTTTTAGCTGTTGCACTGTGGATATTGTGAGCAGCACTTATGTA</w:t>
      </w:r>
    </w:p>
    <w:p>
      <w:pPr>
        <w:pStyle w:val="PlainText"/>
        <w:rPr/>
      </w:pPr>
      <w:r>
        <w:rPr/>
        <w:t>TAACGGGGCCCTCCTACATACCCCTTACAAGTGCTTGGTATTTATGCTATCTTTTGAAAT</w:t>
      </w:r>
    </w:p>
    <w:p>
      <w:pPr>
        <w:pStyle w:val="PlainText"/>
        <w:rPr/>
      </w:pPr>
      <w:r>
        <w:rPr/>
        <w:t>GCTTCAATGTGGTTGTGGCGTTTGACAGAACCCGATTCCAGTCACAAAATATTTTGCTGC</w:t>
      </w:r>
    </w:p>
    <w:p>
      <w:pPr>
        <w:pStyle w:val="PlainText"/>
        <w:rPr/>
      </w:pPr>
      <w:r>
        <w:rPr/>
        <w:t>TGAAACTTTATTATGTCCTG</w:t>
      </w:r>
    </w:p>
    <w:p>
      <w:pPr>
        <w:pStyle w:val="PlainText"/>
        <w:rPr/>
      </w:pPr>
      <w:r>
        <w:rPr/>
        <w:t>&gt;Tb927.6.2600  | Trypanosoma brucei TREU927 | Protein of unknown function (DUF1077), putative | genomic | Tb927_06_v5.1 forward | (geneCodeEnd+0 to geneEnd+0) | length=501</w:t>
      </w:r>
    </w:p>
    <w:p>
      <w:pPr>
        <w:pStyle w:val="PlainText"/>
        <w:rPr/>
      </w:pPr>
      <w:r>
        <w:rPr/>
        <w:t>AATCTGTACGCGCATGAATGCACACGCATGTGTTGTATACATGTGTGTGTATCGGTTTTG</w:t>
      </w:r>
    </w:p>
    <w:p>
      <w:pPr>
        <w:pStyle w:val="PlainText"/>
        <w:rPr/>
      </w:pPr>
      <w:r>
        <w:rPr/>
        <w:t>GCGCTAGTTTGTGGTGGTTAAGTTCGAAGCCTTCGTTGTTTTTTTTTCTTTGGAAGAAAA</w:t>
      </w:r>
    </w:p>
    <w:p>
      <w:pPr>
        <w:pStyle w:val="PlainText"/>
        <w:rPr/>
      </w:pPr>
      <w:r>
        <w:rPr/>
        <w:t>GAGCGTGAGTCTCCCAATGGTCAGCAGAGAATTGTGGTTATGACAACAATGAAACGAGAG</w:t>
      </w:r>
    </w:p>
    <w:p>
      <w:pPr>
        <w:pStyle w:val="PlainText"/>
        <w:rPr/>
      </w:pPr>
      <w:r>
        <w:rPr/>
        <w:t>ATGATTACAGAATGGATGGTGCGATCAGGAAATGAAAGGGACTTGCAAGACACTAAAGCA</w:t>
      </w:r>
    </w:p>
    <w:p>
      <w:pPr>
        <w:pStyle w:val="PlainText"/>
        <w:rPr/>
      </w:pPr>
      <w:r>
        <w:rPr/>
        <w:t>CCGGTGGTAGTTTCCCTATCCAAGGGAGCCTAAGTTTTCACACTTTTTACTTCACTGCGT</w:t>
      </w:r>
    </w:p>
    <w:p>
      <w:pPr>
        <w:pStyle w:val="PlainText"/>
        <w:rPr/>
      </w:pPr>
      <w:r>
        <w:rPr/>
        <w:t>GATGGACGGTAGTGCGCACCCTTTTGCATTTTAGCGCTGTCACCGCAATGCTTCCACATC</w:t>
      </w:r>
    </w:p>
    <w:p>
      <w:pPr>
        <w:pStyle w:val="PlainText"/>
        <w:rPr/>
      </w:pPr>
      <w:r>
        <w:rPr/>
        <w:t>CCTTCTCTACGATTTGAGCGTGTTTCCCCTTTGTAAGCACTTTTGTTGTTGTTGTTGTTC</w:t>
      </w:r>
    </w:p>
    <w:p>
      <w:pPr>
        <w:pStyle w:val="PlainText"/>
        <w:rPr/>
      </w:pPr>
      <w:r>
        <w:rPr/>
        <w:t>CTTTCCACTCCGGTCGGTTCCCCCGGTCTGGAATAATGATTTTAAGTAGCACTTTGCACT</w:t>
      </w:r>
    </w:p>
    <w:p>
      <w:pPr>
        <w:pStyle w:val="PlainText"/>
        <w:rPr/>
      </w:pPr>
      <w:r>
        <w:rPr/>
        <w:t>ATTCATTGTGACCCTACGTTG</w:t>
      </w:r>
    </w:p>
    <w:p>
      <w:pPr>
        <w:pStyle w:val="PlainText"/>
        <w:rPr/>
      </w:pPr>
      <w:r>
        <w:rPr/>
        <w:t>&gt;Tb927.11.8790  | Trypanosoma brucei TREU927 | target SNARE, putative | genomic | Tb927_11_v5.1 forward | (geneCodeEnd+0 to geneEnd+0) | length=502</w:t>
      </w:r>
    </w:p>
    <w:p>
      <w:pPr>
        <w:pStyle w:val="PlainText"/>
        <w:rPr/>
      </w:pPr>
      <w:r>
        <w:rPr/>
        <w:t>AAGTAGCAGCAACCCACATGTACACACGAATATGTATGCACATGTGTGCATCTTCAGCCG</w:t>
      </w:r>
    </w:p>
    <w:p>
      <w:pPr>
        <w:pStyle w:val="PlainText"/>
        <w:rPr/>
      </w:pPr>
      <w:r>
        <w:rPr/>
        <w:t>TTGTGCGGTGATTGATTTGATTTCGTTTTGTTTTTTGCTTTTGCTCAATCATTTGCCCTC</w:t>
      </w:r>
    </w:p>
    <w:p>
      <w:pPr>
        <w:pStyle w:val="PlainText"/>
        <w:rPr/>
      </w:pPr>
      <w:r>
        <w:rPr/>
        <w:t>TACAGGATGCGAACACAAAGCGAGCATCCCCCAGGTGCTCAGAGGGACTAGTACACAGTT</w:t>
      </w:r>
    </w:p>
    <w:p>
      <w:pPr>
        <w:pStyle w:val="PlainText"/>
        <w:rPr/>
      </w:pPr>
      <w:r>
        <w:rPr/>
        <w:t>GACAGTCCTGAGAGTAACTGTGGTTATTTTGGCACGCAGCGGCACTTAATCTACACCGTT</w:t>
      </w:r>
    </w:p>
    <w:p>
      <w:pPr>
        <w:pStyle w:val="PlainText"/>
        <w:rPr/>
      </w:pPr>
      <w:r>
        <w:rPr/>
        <w:t>ACTCTCCTACCGACAGCGTTGTTTCCTTCCGTCTCGTTTCCATTACATCACATGCAGGCA</w:t>
      </w:r>
    </w:p>
    <w:p>
      <w:pPr>
        <w:pStyle w:val="PlainText"/>
        <w:rPr/>
      </w:pPr>
      <w:r>
        <w:rPr/>
        <w:t>GCTTGATGCAAAGAAGATGATCTGCACCGCCCATGCACTGGGGACGTGAGTAAGAAAATA</w:t>
      </w:r>
    </w:p>
    <w:p>
      <w:pPr>
        <w:pStyle w:val="PlainText"/>
        <w:rPr/>
      </w:pPr>
      <w:r>
        <w:rPr/>
        <w:t>TATCGTGGGGTATGAGTAGGTACTTTTATTCCCTGCGTGGCCTTGTTTGCTTGTGAAACG</w:t>
      </w:r>
    </w:p>
    <w:p>
      <w:pPr>
        <w:pStyle w:val="PlainText"/>
        <w:rPr/>
      </w:pPr>
      <w:r>
        <w:rPr/>
        <w:t>GTTGTGGTGAATAAGGATCATGCCACAACGCTGTGTTATAAACGGTGTGGTGTAGTGCTA</w:t>
      </w:r>
    </w:p>
    <w:p>
      <w:pPr>
        <w:pStyle w:val="PlainText"/>
        <w:rPr/>
      </w:pPr>
      <w:r>
        <w:rPr/>
        <w:t>GAGCTTACCTTGCAGTGGTGGG</w:t>
      </w:r>
    </w:p>
    <w:p>
      <w:pPr>
        <w:pStyle w:val="PlainText"/>
        <w:rPr/>
      </w:pPr>
      <w:r>
        <w:rPr/>
        <w:t>&gt;Tb927.10.10080  | Trypanosoma brucei TREU927 | hypothetical protein, conserved | genomic | Tb927_10_v5.1 forward | (geneCodeEnd+0 to geneEnd+0) | length=503</w:t>
      </w:r>
    </w:p>
    <w:p>
      <w:pPr>
        <w:pStyle w:val="PlainText"/>
        <w:rPr/>
      </w:pPr>
      <w:r>
        <w:rPr/>
        <w:t>AGGGAACGATGTCGGTGGATGGGTGCATCAGGGCACTTACGTGGAATATCACGAGAGGGA</w:t>
      </w:r>
    </w:p>
    <w:p>
      <w:pPr>
        <w:pStyle w:val="PlainText"/>
        <w:rPr/>
      </w:pPr>
      <w:r>
        <w:rPr/>
        <w:t>GACGAATGACGATACGGTTGCGGAGAATGGCACATGGAAGCGGTGGGTTTTCCATCCAAC</w:t>
      </w:r>
    </w:p>
    <w:p>
      <w:pPr>
        <w:pStyle w:val="PlainText"/>
        <w:rPr/>
      </w:pPr>
      <w:r>
        <w:rPr/>
        <w:t>ATGACTCTTGTTTGCATCAAAAAAGAGAGTCCGCACATGTATATGTCTGTTTCACAAATA</w:t>
      </w:r>
    </w:p>
    <w:p>
      <w:pPr>
        <w:pStyle w:val="PlainText"/>
        <w:rPr/>
      </w:pPr>
      <w:r>
        <w:rPr/>
        <w:t>GAAATGTTGGTGAGGCTCAACAGCTAGGGTGCCTTAGATTACTGAAAAAGTGGTGGTGTG</w:t>
      </w:r>
    </w:p>
    <w:p>
      <w:pPr>
        <w:pStyle w:val="PlainText"/>
        <w:rPr/>
      </w:pPr>
      <w:r>
        <w:rPr/>
        <w:t>TGCGGTTTCTTTTCGATCACCGAGTGTGATTGACGCGAAAAAACGCACGGAGATGCTCCT</w:t>
      </w:r>
    </w:p>
    <w:p>
      <w:pPr>
        <w:pStyle w:val="PlainText"/>
        <w:rPr/>
      </w:pPr>
      <w:r>
        <w:rPr/>
        <w:t>GTGCCTCTGTGCATGTATCTTGTTATTTAGCGGTCGCTTAACTGTTTGGGTGACGACAAC</w:t>
      </w:r>
    </w:p>
    <w:p>
      <w:pPr>
        <w:pStyle w:val="PlainText"/>
        <w:rPr/>
      </w:pPr>
      <w:r>
        <w:rPr/>
        <w:t>GTACAATGACAATGAAACCAGCTTGAGAATGAAGGTGGGGATGAGGTGGAAGAATAACTT</w:t>
      </w:r>
    </w:p>
    <w:p>
      <w:pPr>
        <w:pStyle w:val="PlainText"/>
        <w:rPr/>
      </w:pPr>
      <w:r>
        <w:rPr/>
        <w:t>AGCAGAAAATTTAAAGTTTCCTGACAGACTGGCATTCTTTTTATTTGAGACCCATATGCC</w:t>
      </w:r>
    </w:p>
    <w:p>
      <w:pPr>
        <w:pStyle w:val="PlainText"/>
        <w:rPr/>
      </w:pPr>
      <w:r>
        <w:rPr/>
        <w:t>GTAGACTCACGGTTATACTGTAC</w:t>
      </w:r>
    </w:p>
    <w:p>
      <w:pPr>
        <w:pStyle w:val="PlainText"/>
        <w:rPr/>
      </w:pPr>
      <w:r>
        <w:rPr/>
        <w:t>&gt;Tb927.8.4400  | Trypanosoma brucei TREU927 | hypothetical protein, conserved | genomic | Tb927_08_v5.1 reverse | (geneCodeEnd+0 to geneEnd+0) | length=503</w:t>
      </w:r>
    </w:p>
    <w:p>
      <w:pPr>
        <w:pStyle w:val="PlainText"/>
        <w:rPr/>
      </w:pPr>
      <w:r>
        <w:rPr/>
        <w:t>ATAGTAATAGGATGGTATGTGGTTGTTTGCTTCGATTACTGTGATTATGTATTCTTCCTT</w:t>
      </w:r>
    </w:p>
    <w:p>
      <w:pPr>
        <w:pStyle w:val="PlainText"/>
        <w:rPr/>
      </w:pPr>
      <w:r>
        <w:rPr/>
        <w:t>ACTTTAGCAGGAGAAGCAAGAAGAAAAAATAGGCGGACGGCGAGAAAAGTAAACGCAGTA</w:t>
      </w:r>
    </w:p>
    <w:p>
      <w:pPr>
        <w:pStyle w:val="PlainText"/>
        <w:rPr/>
      </w:pPr>
      <w:r>
        <w:rPr/>
        <w:t>GTATTTGTTTCCCACATATGCATTGATGTGCATGCATGTAGACAAACACAACGTTAGAGG</w:t>
      </w:r>
    </w:p>
    <w:p>
      <w:pPr>
        <w:pStyle w:val="PlainText"/>
        <w:rPr/>
      </w:pPr>
      <w:r>
        <w:rPr/>
        <w:t>TATTTTGTGGAGTGGCTCCTGACGCCCACGCTTTCCGGAGGATCTGGAAATGGGTCATGC</w:t>
      </w:r>
    </w:p>
    <w:p>
      <w:pPr>
        <w:pStyle w:val="PlainText"/>
        <w:rPr/>
      </w:pPr>
      <w:r>
        <w:rPr/>
        <w:t>GGGAGGTATTAGATTTGCGTAGAAAGGGAAGTTTTCTTGTGTCAAGCAGCTAGAGGAAAG</w:t>
      </w:r>
    </w:p>
    <w:p>
      <w:pPr>
        <w:pStyle w:val="PlainText"/>
        <w:rPr/>
      </w:pPr>
      <w:r>
        <w:rPr/>
        <w:t>GCGTTTGTTCTTGGTTTTACTTTCTTCGCGTTTCTTTTCTGACTTTCCATTAATCCAGCT</w:t>
      </w:r>
    </w:p>
    <w:p>
      <w:pPr>
        <w:pStyle w:val="PlainText"/>
        <w:rPr/>
      </w:pPr>
      <w:r>
        <w:rPr/>
        <w:t>CGTGGATGGCTCGCTCTTTCCCTCCCCTAATTTATATTGAGAGCTCACTCTTTTGCGCCT</w:t>
      </w:r>
    </w:p>
    <w:p>
      <w:pPr>
        <w:pStyle w:val="PlainText"/>
        <w:rPr/>
      </w:pPr>
      <w:r>
        <w:rPr/>
        <w:t>TTCTTCCTTTTTTATTTTGACTGTATATACACGTAAAAATTACCATGTGTAGCTTCCTAT</w:t>
      </w:r>
    </w:p>
    <w:p>
      <w:pPr>
        <w:pStyle w:val="PlainText"/>
        <w:rPr/>
      </w:pPr>
      <w:r>
        <w:rPr/>
        <w:t>CGGGACGTTATTCATTGTGGTAG</w:t>
      </w:r>
    </w:p>
    <w:p>
      <w:pPr>
        <w:pStyle w:val="PlainText"/>
        <w:rPr/>
      </w:pPr>
      <w:r>
        <w:rPr/>
        <w:t>&gt;Tb927.3.1800  | Trypanosoma brucei TREU927 | hypothetical protein, conserved | genomic | Tb927_03_v5.1 reverse | (geneCodeEnd+0 to geneEnd+0) | length=504</w:t>
      </w:r>
    </w:p>
    <w:p>
      <w:pPr>
        <w:pStyle w:val="PlainText"/>
        <w:rPr/>
      </w:pPr>
      <w:r>
        <w:rPr/>
        <w:t>AGATTTATTGTTTGAGCAGTTTTTCTTTTTTGTACTTCCTCAAACATTACCTTGTTTACA</w:t>
      </w:r>
    </w:p>
    <w:p>
      <w:pPr>
        <w:pStyle w:val="PlainText"/>
        <w:rPr/>
      </w:pPr>
      <w:r>
        <w:rPr/>
        <w:t>CGAAGTGTGCATTTGAACACGCTGCTGCCCCCGTAAGTACCATGTACCCCACAGTTCGTG</w:t>
      </w:r>
    </w:p>
    <w:p>
      <w:pPr>
        <w:pStyle w:val="PlainText"/>
        <w:rPr/>
      </w:pPr>
      <w:r>
        <w:rPr/>
        <w:t>TTGTGGGTAATGGGGACAACGCTCTGCGTTTGTGCTACTTCAAGGAACGGGAGAGGTACT</w:t>
      </w:r>
    </w:p>
    <w:p>
      <w:pPr>
        <w:pStyle w:val="PlainText"/>
        <w:rPr/>
      </w:pPr>
      <w:r>
        <w:rPr/>
        <w:t>AAAGGAGTGTTTAAATAGCTTTTAATTGGTTTCTATCGTTGTGCCACTTAACCAACAATT</w:t>
      </w:r>
    </w:p>
    <w:p>
      <w:pPr>
        <w:pStyle w:val="PlainText"/>
        <w:rPr/>
      </w:pPr>
      <w:r>
        <w:rPr/>
        <w:t>CGGTTCGAATGAGGGAGGGGGGAGGGAAATATTGCGGAGAAGTTTGTTCTTTGTCCGAAT</w:t>
      </w:r>
    </w:p>
    <w:p>
      <w:pPr>
        <w:pStyle w:val="PlainText"/>
        <w:rPr/>
      </w:pPr>
      <w:r>
        <w:rPr/>
        <w:t>ATGAGAAACAAACAGTTTTGAACTGTTTTGAATTTTTATCTTTAAACTTCTTCTTCTAAC</w:t>
      </w:r>
    </w:p>
    <w:p>
      <w:pPr>
        <w:pStyle w:val="PlainText"/>
        <w:rPr/>
      </w:pPr>
      <w:r>
        <w:rPr/>
        <w:t>TTACTAATCGCTCTCGTTGCACCTACACAACCAAACAAACTACAAATATTCGAGAGTGTC</w:t>
      </w:r>
    </w:p>
    <w:p>
      <w:pPr>
        <w:pStyle w:val="PlainText"/>
        <w:rPr/>
      </w:pPr>
      <w:r>
        <w:rPr/>
        <w:t>TAGCCCGTCAACGAAAGAAATCAAAGATAAAAAGATACCTGAAGGTTGTAGAATTATCCT</w:t>
      </w:r>
    </w:p>
    <w:p>
      <w:pPr>
        <w:pStyle w:val="PlainText"/>
        <w:rPr/>
      </w:pPr>
      <w:r>
        <w:rPr/>
        <w:t>AAAACAGGAAACCCAAAGGTAACG</w:t>
      </w:r>
    </w:p>
    <w:p>
      <w:pPr>
        <w:pStyle w:val="PlainText"/>
        <w:rPr/>
      </w:pPr>
      <w:r>
        <w:rPr/>
        <w:t>&gt;Tb927.10.3040  | Trypanosoma brucei TREU927 | hypothetical protein, conserved | genomic | Tb927_10_v5.1 forward | (geneCodeEnd+0 to geneEnd+0) | length=507</w:t>
      </w:r>
    </w:p>
    <w:p>
      <w:pPr>
        <w:pStyle w:val="PlainText"/>
        <w:rPr/>
      </w:pPr>
      <w:r>
        <w:rPr/>
        <w:t>GGCAAATGAAGGGGGACAGGAACGCATGAGTAAACCTGAGGTGATGTAATGACAACTGCA</w:t>
      </w:r>
    </w:p>
    <w:p>
      <w:pPr>
        <w:pStyle w:val="PlainText"/>
        <w:rPr/>
      </w:pPr>
      <w:r>
        <w:rPr/>
        <w:t>AAGTGTGTCGCACCTCCATCTTTCCACAGCTGTTCCTCGTCTCCCCTTTCCCATGGTCTG</w:t>
      </w:r>
    </w:p>
    <w:p>
      <w:pPr>
        <w:pStyle w:val="PlainText"/>
        <w:rPr/>
      </w:pPr>
      <w:r>
        <w:rPr/>
        <w:t>TAGAGCACCTGATAAGTGGGAGTCATCATGAGAGTTGTCTTTCCACAGATTCCTTTCTCT</w:t>
      </w:r>
    </w:p>
    <w:p>
      <w:pPr>
        <w:pStyle w:val="PlainText"/>
        <w:rPr/>
      </w:pPr>
      <w:r>
        <w:rPr/>
        <w:t>GATCGGGTTTTCGTAGCGACTCTAGTAATCCACTTACTACCATCACTTCCTTATTATTGT</w:t>
      </w:r>
    </w:p>
    <w:p>
      <w:pPr>
        <w:pStyle w:val="PlainText"/>
        <w:rPr/>
      </w:pPr>
      <w:r>
        <w:rPr/>
        <w:t>TCTTTTTTTCTTTTTTCTTATTTAGGTACGTGGGGAAGATGGGGAGAGGGCAAGAAAAAA</w:t>
      </w:r>
    </w:p>
    <w:p>
      <w:pPr>
        <w:pStyle w:val="PlainText"/>
        <w:rPr/>
      </w:pPr>
      <w:r>
        <w:rPr/>
        <w:t>AGGTGGCTGGGCCAGTGGTAATAGGGATTTGACCAGTTGAACCTTACACTAATACGAAAA</w:t>
      </w:r>
    </w:p>
    <w:p>
      <w:pPr>
        <w:pStyle w:val="PlainText"/>
        <w:rPr/>
      </w:pPr>
      <w:r>
        <w:rPr/>
        <w:t>GACGACCCTTCCATTATAAAGCGCCAAGTTACGGTTGCGAAGAAAACGAAATGTACGTGC</w:t>
      </w:r>
    </w:p>
    <w:p>
      <w:pPr>
        <w:pStyle w:val="PlainText"/>
        <w:rPr/>
      </w:pPr>
      <w:r>
        <w:rPr/>
        <w:t>ACTGACCCTTCTGCGGGCCAGAGAAAGCAAATGCATTACACACTGTGGTTTTCCTGGCCG</w:t>
      </w:r>
    </w:p>
    <w:p>
      <w:pPr>
        <w:pStyle w:val="PlainText"/>
        <w:rPr/>
      </w:pPr>
      <w:r>
        <w:rPr/>
        <w:t>GCCGTTTCGTTTGTTTTTTTGTCCTTG</w:t>
      </w:r>
    </w:p>
    <w:p>
      <w:pPr>
        <w:pStyle w:val="PlainText"/>
        <w:rPr/>
      </w:pPr>
      <w:r>
        <w:rPr/>
        <w:t>&gt;Tb927.10.16080  | Trypanosoma brucei TREU927 | hypothetical protein, conserved | genomic | Tb927_10_v5.1 forward | (geneCodeEnd+0 to geneEnd+0) | length=508</w:t>
      </w:r>
    </w:p>
    <w:p>
      <w:pPr>
        <w:pStyle w:val="PlainText"/>
        <w:rPr/>
      </w:pPr>
      <w:r>
        <w:rPr/>
        <w:t>GCGCGGGTGTTAGTATGTGCACACAACTTTCGGGGGCGGCTATTCCCCTTCGGCTTACAT</w:t>
      </w:r>
    </w:p>
    <w:p>
      <w:pPr>
        <w:pStyle w:val="PlainText"/>
        <w:rPr/>
      </w:pPr>
      <w:r>
        <w:rPr/>
        <w:t>GGTGGAGAAGGCGCGGAGGAAGTTAAGAGAAGGTGAACGAAGATAAGGGCTGTTCCCATA</w:t>
      </w:r>
    </w:p>
    <w:p>
      <w:pPr>
        <w:pStyle w:val="PlainText"/>
        <w:rPr/>
      </w:pPr>
      <w:r>
        <w:rPr/>
        <w:t>ACTTCTGTGGATGCTATAGCCTTGTTCCTTCCCTTTCATATGCAGTTTGGCACCTGTCGA</w:t>
      </w:r>
    </w:p>
    <w:p>
      <w:pPr>
        <w:pStyle w:val="PlainText"/>
        <w:rPr/>
      </w:pPr>
      <w:r>
        <w:rPr/>
        <w:t>CGAGGTTTGTAGAAAAGGAGGTAGGTGCACGTGGAGCCTATGACGCGCACACATAGGAAG</w:t>
      </w:r>
    </w:p>
    <w:p>
      <w:pPr>
        <w:pStyle w:val="PlainText"/>
        <w:rPr/>
      </w:pPr>
      <w:r>
        <w:rPr/>
        <w:t>CTGGGGACGACAAGAGGAAGAATAGTGTAACGAGGAGCAGTGTGGCAACGAAGGCAACAA</w:t>
      </w:r>
    </w:p>
    <w:p>
      <w:pPr>
        <w:pStyle w:val="PlainText"/>
        <w:rPr/>
      </w:pPr>
      <w:r>
        <w:rPr/>
        <w:t>CGGTCAATTGGGGACAGGAGTTTCGTGATAGTTGTTTAAGGGAACGAATAAAACACAGTT</w:t>
      </w:r>
    </w:p>
    <w:p>
      <w:pPr>
        <w:pStyle w:val="PlainText"/>
        <w:rPr/>
      </w:pPr>
      <w:r>
        <w:rPr/>
        <w:t>CAGACATATATGAATAGTTGAGGTTTGTCTTATCTTTTGCCGTTAGCAAATGTCGTGGCA</w:t>
      </w:r>
    </w:p>
    <w:p>
      <w:pPr>
        <w:pStyle w:val="PlainText"/>
        <w:rPr/>
      </w:pPr>
      <w:r>
        <w:rPr/>
        <w:t>TTTCCTCTGTTCTTCACTTCTAACTGCACATAACTGAGTTGGGAGATCACCAACTCAACT</w:t>
      </w:r>
    </w:p>
    <w:p>
      <w:pPr>
        <w:pStyle w:val="PlainText"/>
        <w:rPr/>
      </w:pPr>
      <w:r>
        <w:rPr/>
        <w:t>GTATCGGCTGAAAGGTGAGCGGAAGGAT</w:t>
      </w:r>
    </w:p>
    <w:p>
      <w:pPr>
        <w:pStyle w:val="PlainText"/>
        <w:rPr/>
      </w:pPr>
      <w:r>
        <w:rPr/>
        <w:t>&gt;Tb927.6.4360  | Trypanosoma brucei TREU927 | hypothetical protein, conserved | genomic | Tb927_06_v5.1 reverse | (geneCodeEnd+0 to geneEnd+0) | length=508</w:t>
      </w:r>
    </w:p>
    <w:p>
      <w:pPr>
        <w:pStyle w:val="PlainText"/>
        <w:rPr/>
      </w:pPr>
      <w:r>
        <w:rPr/>
        <w:t>ATATCTTCCGGCATATTTTGTGGAAAGTGTCGTTGTAAGGATGTGGACTAGGCGGCTTAC</w:t>
      </w:r>
    </w:p>
    <w:p>
      <w:pPr>
        <w:pStyle w:val="PlainText"/>
        <w:rPr/>
      </w:pPr>
      <w:r>
        <w:rPr/>
        <w:t>GCAATCTTCCGCTGCAGCAGCGTTGCTAAATCATCTTGTTTTTCCATCATAAGTGGTGCT</w:t>
      </w:r>
    </w:p>
    <w:p>
      <w:pPr>
        <w:pStyle w:val="PlainText"/>
        <w:rPr/>
      </w:pPr>
      <w:r>
        <w:rPr/>
        <w:t>GAACCCTTGGATGGGCTCGCGAAGTTTACTCCAGTGGAGAGTAAGGAGGTGAGATTCTCT</w:t>
      </w:r>
    </w:p>
    <w:p>
      <w:pPr>
        <w:pStyle w:val="PlainText"/>
        <w:rPr/>
      </w:pPr>
      <w:r>
        <w:rPr/>
        <w:t>TTGTTTTCCGCTTGGTGGGCTTTAACCTCTATACCCTCCACTGGGACCACTGAACTGTTG</w:t>
      </w:r>
    </w:p>
    <w:p>
      <w:pPr>
        <w:pStyle w:val="PlainText"/>
        <w:rPr/>
      </w:pPr>
      <w:r>
        <w:rPr/>
        <w:t>GTATGAAATGCAATAAACCTGCGGCGGTGGCTGCTCAGTGCTCCTGGTAGAGGGCATCAC</w:t>
      </w:r>
    </w:p>
    <w:p>
      <w:pPr>
        <w:pStyle w:val="PlainText"/>
        <w:rPr/>
      </w:pPr>
      <w:r>
        <w:rPr/>
        <w:t>AGTTATTTCCCACGGTCCTCGCGTAGGGGTTTCCTTTAGGTGTGTTCTGCTCCGTTGCGC</w:t>
      </w:r>
    </w:p>
    <w:p>
      <w:pPr>
        <w:pStyle w:val="PlainText"/>
        <w:rPr/>
      </w:pPr>
      <w:r>
        <w:rPr/>
        <w:t>TCCGGAACCATATTATAATTGGTGCTTGTCAGGTGAGAACCTGTGAGCGGTTGTGTACGG</w:t>
      </w:r>
    </w:p>
    <w:p>
      <w:pPr>
        <w:pStyle w:val="PlainText"/>
        <w:rPr/>
      </w:pPr>
      <w:r>
        <w:rPr/>
        <w:t>CCTGTGTACCTAACGGATTTCCCCTCCACCGTTAACATAACAAATGAGCAGGGAACTATT</w:t>
      </w:r>
    </w:p>
    <w:p>
      <w:pPr>
        <w:pStyle w:val="PlainText"/>
        <w:rPr/>
      </w:pPr>
      <w:r>
        <w:rPr/>
        <w:t>CCATCGCTTCCCTCTATGTTGTGCAGTT</w:t>
      </w:r>
    </w:p>
    <w:p>
      <w:pPr>
        <w:pStyle w:val="PlainText"/>
        <w:rPr/>
      </w:pPr>
      <w:r>
        <w:rPr/>
        <w:t>&gt;Tb927.4.1690  | Trypanosoma brucei TREU927 | Retinal Maintenance, putative | genomic | Tb927_04_v5.1 reverse | (geneCodeEnd+0 to geneEnd+0) | length=508</w:t>
      </w:r>
    </w:p>
    <w:p>
      <w:pPr>
        <w:pStyle w:val="PlainText"/>
        <w:rPr/>
      </w:pPr>
      <w:r>
        <w:rPr/>
        <w:t>ATTGATCGGCCAATTGTCCTGTAGGCGCGTTGAAGAAAGAAGGAGGGGGTAATGAAGAGC</w:t>
      </w:r>
    </w:p>
    <w:p>
      <w:pPr>
        <w:pStyle w:val="PlainText"/>
        <w:rPr/>
      </w:pPr>
      <w:r>
        <w:rPr/>
        <w:t>TATGGCGAATGAAAAGAAGGGTGTCAGCCTAAACTAACGTAGTAGCGTTAGGGAGGGGGA</w:t>
      </w:r>
    </w:p>
    <w:p>
      <w:pPr>
        <w:pStyle w:val="PlainText"/>
        <w:rPr/>
      </w:pPr>
      <w:r>
        <w:rPr/>
        <w:t>AATGCACACCTACACCTATATTTATAAACTAACGTATATGTAAGCCAGTTGGAAGGTTGT</w:t>
      </w:r>
    </w:p>
    <w:p>
      <w:pPr>
        <w:pStyle w:val="PlainText"/>
        <w:rPr/>
      </w:pPr>
      <w:r>
        <w:rPr/>
        <w:t>ACTAATGGGGATTATGTGTGTACATACTGATAAACACCCATGATGCATTACATAACAAAC</w:t>
      </w:r>
    </w:p>
    <w:p>
      <w:pPr>
        <w:pStyle w:val="PlainText"/>
        <w:rPr/>
      </w:pPr>
      <w:r>
        <w:rPr/>
        <w:t>TGTTCCCCTTTGTTGGAACGGTGAGGTGTGGAGCGGTGAGAGTTGTCGTCAGTTTTCCAG</w:t>
      </w:r>
    </w:p>
    <w:p>
      <w:pPr>
        <w:pStyle w:val="PlainText"/>
        <w:rPr/>
      </w:pPr>
      <w:r>
        <w:rPr/>
        <w:t>AAAAGGAAAGTGAAGTAGGTCCACTATTTTCGTCCAGTTCCCTTTAACCCCTTTTATTTT</w:t>
      </w:r>
    </w:p>
    <w:p>
      <w:pPr>
        <w:pStyle w:val="PlainText"/>
        <w:rPr/>
      </w:pPr>
      <w:r>
        <w:rPr/>
        <w:t>CTTCCGCCGATTATACCTGGGTGGGAGTCTCTGTATTTGTGTGGTTTGGTCGCCCGCGCC</w:t>
      </w:r>
    </w:p>
    <w:p>
      <w:pPr>
        <w:pStyle w:val="PlainText"/>
        <w:rPr/>
      </w:pPr>
      <w:r>
        <w:rPr/>
        <w:t>TCTCCATTTTGCTTCAGCGTGCTTTAAATTTTCTTTGCAGGTGCTTAAACTTCTTTTTAC</w:t>
      </w:r>
    </w:p>
    <w:p>
      <w:pPr>
        <w:pStyle w:val="PlainText"/>
        <w:rPr/>
      </w:pPr>
      <w:r>
        <w:rPr/>
        <w:t>ACTTTGTCTTTCTGTGTTTGGATGATTG</w:t>
      </w:r>
    </w:p>
    <w:p>
      <w:pPr>
        <w:pStyle w:val="PlainText"/>
        <w:rPr/>
      </w:pPr>
      <w:r>
        <w:rPr/>
        <w:t>&gt;Tb927.3.4450  | Trypanosoma brucei TREU927 | hypothetical protein, conserved | genomic | Tb927_03_v5.1 reverse | (geneCodeEnd+0 to geneEnd+0) | length=512</w:t>
      </w:r>
    </w:p>
    <w:p>
      <w:pPr>
        <w:pStyle w:val="PlainText"/>
        <w:rPr/>
      </w:pPr>
      <w:r>
        <w:rPr/>
        <w:t>ATATCTTCTTCCGTGCTGTTGTTGGGATGGTAGCAGCAGCTGGCGGTGGTGGTGTCTTTT</w:t>
      </w:r>
    </w:p>
    <w:p>
      <w:pPr>
        <w:pStyle w:val="PlainText"/>
        <w:rPr/>
      </w:pPr>
      <w:r>
        <w:rPr/>
        <w:t>TTCTCTTCTCTTTTTGTTTTTGTTTTTGTCTAATCACAGGATGGGCAAGACATACGTTTG</w:t>
      </w:r>
    </w:p>
    <w:p>
      <w:pPr>
        <w:pStyle w:val="PlainText"/>
        <w:rPr/>
      </w:pPr>
      <w:r>
        <w:rPr/>
        <w:t>GGTGAGATTACTAAACACATGTGGTGACTGGAAAAAGGGGGGAAAGATGCGTACAAATAT</w:t>
      </w:r>
    </w:p>
    <w:p>
      <w:pPr>
        <w:pStyle w:val="PlainText"/>
        <w:rPr/>
      </w:pPr>
      <w:r>
        <w:rPr/>
        <w:t>ATATATATATGAAAAAAAGGTGAAGTGGAGTGAAGAAAAGGCTGTGTTAGGAGGACTGAG</w:t>
      </w:r>
    </w:p>
    <w:p>
      <w:pPr>
        <w:pStyle w:val="PlainText"/>
        <w:rPr/>
      </w:pPr>
      <w:r>
        <w:rPr/>
        <w:t>GAAATATACACATTATTATGGTGAAACAAATATAAAAGAAAAAGATAAAAGAAGACCGTG</w:t>
      </w:r>
    </w:p>
    <w:p>
      <w:pPr>
        <w:pStyle w:val="PlainText"/>
        <w:rPr/>
      </w:pPr>
      <w:r>
        <w:rPr/>
        <w:t>AGACAGAAGAAGCCTTGGATGATACTGTATCCTCAGTGAGAAGTAAGGGAGTTCCACGAC</w:t>
      </w:r>
    </w:p>
    <w:p>
      <w:pPr>
        <w:pStyle w:val="PlainText"/>
        <w:rPr/>
      </w:pPr>
      <w:r>
        <w:rPr/>
        <w:t>AAAAGTTGTTGGTGTTCTATAAACATGGCTAAAGGTCTCTTCTACTTTCTTTTCGTTTTT</w:t>
      </w:r>
    </w:p>
    <w:p>
      <w:pPr>
        <w:pStyle w:val="PlainText"/>
        <w:rPr/>
      </w:pPr>
      <w:r>
        <w:rPr/>
        <w:t>GGTTTTGTGTCCATTCAAGGACGTTGCCGTTCACGTTAAGTGCGTTTAAATGAACAGGTG</w:t>
      </w:r>
    </w:p>
    <w:p>
      <w:pPr>
        <w:pStyle w:val="PlainText"/>
        <w:rPr/>
      </w:pPr>
      <w:r>
        <w:rPr/>
        <w:t>TTTGTGAGGGTCATTTTCCGACACAAACAGGT</w:t>
      </w:r>
    </w:p>
    <w:p>
      <w:pPr>
        <w:pStyle w:val="PlainText"/>
        <w:rPr/>
      </w:pPr>
      <w:r>
        <w:rPr/>
        <w:t>&gt;Tb927.10.4140  | Trypanosoma brucei TREU927 | Protein of unknown function (DUF1242), putative | genomic | Tb927_10_v5.1 reverse | (geneCodeEnd+0 to geneEnd+0) | length=513</w:t>
      </w:r>
    </w:p>
    <w:p>
      <w:pPr>
        <w:pStyle w:val="PlainText"/>
        <w:rPr/>
      </w:pPr>
      <w:r>
        <w:rPr/>
        <w:t>ATGGTGGGAATAACATTGCAATGTTTGCTGCTCGAAGTGCTTCTTCCTTTTTCTCCTGCT</w:t>
      </w:r>
    </w:p>
    <w:p>
      <w:pPr>
        <w:pStyle w:val="PlainText"/>
        <w:rPr/>
      </w:pPr>
      <w:r>
        <w:rPr/>
        <w:t>CCAACTCGGGTGGTCGAAATGGTCTAAAACACCGTGTCGCAAAAGCACTCTTCTTTTTTA</w:t>
      </w:r>
    </w:p>
    <w:p>
      <w:pPr>
        <w:pStyle w:val="PlainText"/>
        <w:rPr/>
      </w:pPr>
      <w:r>
        <w:rPr/>
        <w:t>GGCTTGTTGTCGTCGTTTTCCCTTCCTTTGTATTTTCTGGATTTTTTTTTGTTGTGGAAT</w:t>
      </w:r>
    </w:p>
    <w:p>
      <w:pPr>
        <w:pStyle w:val="PlainText"/>
        <w:rPr/>
      </w:pPr>
      <w:r>
        <w:rPr/>
        <w:t>CCGGTTATTTACATATTTGTGCTTGTTTAGTTTTTTTTATTTTTGTCAACGGTGCCTGAG</w:t>
      </w:r>
    </w:p>
    <w:p>
      <w:pPr>
        <w:pStyle w:val="PlainText"/>
        <w:rPr/>
      </w:pPr>
      <w:r>
        <w:rPr/>
        <w:t>TGATGTGTCGATGTGGCTTAAAGGGTCACAGCTCGGTGTCTTGTCTGCATATTCTTTGCG</w:t>
      </w:r>
    </w:p>
    <w:p>
      <w:pPr>
        <w:pStyle w:val="PlainText"/>
        <w:rPr/>
      </w:pPr>
      <w:r>
        <w:rPr/>
        <w:t>CTCTGCTGCCCGTCACCACGATCGATCTTTCGTATTTACCTCGACTGTCTAATAAATAGT</w:t>
      </w:r>
    </w:p>
    <w:p>
      <w:pPr>
        <w:pStyle w:val="PlainText"/>
        <w:rPr/>
      </w:pPr>
      <w:r>
        <w:rPr/>
        <w:t>AGTATTTTCTTTTAGGGACGACTGAGTTCTGGGAAGCAGCGGGGTCAGTGTGCATTGCCT</w:t>
      </w:r>
    </w:p>
    <w:p>
      <w:pPr>
        <w:pStyle w:val="PlainText"/>
        <w:rPr/>
      </w:pPr>
      <w:r>
        <w:rPr/>
        <w:t>TACTGCTTTGGTCCTCAGTTTTTTTTTGTAGTAAGAATAAAGGAATAACGTTTGCGGGGA</w:t>
      </w:r>
    </w:p>
    <w:p>
      <w:pPr>
        <w:pStyle w:val="PlainText"/>
        <w:rPr/>
      </w:pPr>
      <w:r>
        <w:rPr/>
        <w:t>GTTGTTTGCGCGTAAAAAAGTTGTGGGCGGAAG</w:t>
      </w:r>
    </w:p>
    <w:p>
      <w:pPr>
        <w:pStyle w:val="PlainText"/>
        <w:rPr/>
      </w:pPr>
      <w:r>
        <w:rPr/>
        <w:t>&gt;Tb927.11.5400  | Trypanosoma brucei TREU927 | signal recognition particle 54 kDa (SRP54) | genomic | Tb927_11_v5.1 forward | (geneCodeEnd+0 to geneEnd+0) | length=516</w:t>
      </w:r>
    </w:p>
    <w:p>
      <w:pPr>
        <w:pStyle w:val="PlainText"/>
        <w:rPr/>
      </w:pPr>
      <w:r>
        <w:rPr/>
        <w:t>AGTAATTTGTTCTTGTTAGTGAAACTTTGTTTGAATCGGCGGAAATAGTCCAAATTATTG</w:t>
      </w:r>
    </w:p>
    <w:p>
      <w:pPr>
        <w:pStyle w:val="PlainText"/>
        <w:rPr/>
      </w:pPr>
      <w:r>
        <w:rPr/>
        <w:t>CAGATGTGCCAATGAAGGTAAAATGGAGATGTGATAGGGAGATCAAAGGAGAGGGAACAA</w:t>
      </w:r>
    </w:p>
    <w:p>
      <w:pPr>
        <w:pStyle w:val="PlainText"/>
        <w:rPr/>
      </w:pPr>
      <w:r>
        <w:rPr/>
        <w:t>GTTGTAGTGGCGGGAGGGGGAAGAAATCAGAAATCTGCGATAGGGAAAAGTAACAAATGG</w:t>
      </w:r>
    </w:p>
    <w:p>
      <w:pPr>
        <w:pStyle w:val="PlainText"/>
        <w:rPr/>
      </w:pPr>
      <w:r>
        <w:rPr/>
        <w:t>GGAAATGTTTGCAACTGTGTGGTTTGCGGTGTGTTTGTATTGTGGCAGACTTGCTCGTGG</w:t>
      </w:r>
    </w:p>
    <w:p>
      <w:pPr>
        <w:pStyle w:val="PlainText"/>
        <w:rPr/>
      </w:pPr>
      <w:r>
        <w:rPr/>
        <w:t>CGTGAACTTGTTGTCTTTTTTTTTTCTCCCTGTGAAACGTAAAAATACCACCACATCTGT</w:t>
      </w:r>
    </w:p>
    <w:p>
      <w:pPr>
        <w:pStyle w:val="PlainText"/>
        <w:rPr/>
      </w:pPr>
      <w:r>
        <w:rPr/>
        <w:t>AGTACTTCTGTTATCTGTTTAGTTGCCATATTTCGTATCACTGTCAGTTGTGCTCTGTAC</w:t>
      </w:r>
    </w:p>
    <w:p>
      <w:pPr>
        <w:pStyle w:val="PlainText"/>
        <w:rPr/>
      </w:pPr>
      <w:r>
        <w:rPr/>
        <w:t>CCCTTATAAAGACTGTCATAACGAATTGAGTGTGTGCAAGTATTCACACTTTCCTCTCGA</w:t>
      </w:r>
    </w:p>
    <w:p>
      <w:pPr>
        <w:pStyle w:val="PlainText"/>
        <w:rPr/>
      </w:pPr>
      <w:r>
        <w:rPr/>
        <w:t>AGTCGCGTGATGCAAGTGGTATAACGGCACTGGTGTGTGTGCGTACTAGCGCTTAAACAT</w:t>
      </w:r>
    </w:p>
    <w:p>
      <w:pPr>
        <w:pStyle w:val="PlainText"/>
        <w:rPr/>
      </w:pPr>
      <w:r>
        <w:rPr/>
        <w:t>ATTTCTTGTTTTCATTCTCCTTCATTAAGTTTCTTC</w:t>
      </w:r>
    </w:p>
    <w:p>
      <w:pPr>
        <w:pStyle w:val="PlainText"/>
        <w:rPr/>
      </w:pPr>
      <w:r>
        <w:rPr/>
        <w:t>&gt;Tb927.8.7440  | Trypanosoma brucei TREU927 | lipase, putative | genomic | Tb927_08_v5.1 forward | (geneCodeEnd+0 to geneEnd+0) | length=516</w:t>
      </w:r>
    </w:p>
    <w:p>
      <w:pPr>
        <w:pStyle w:val="PlainText"/>
        <w:rPr/>
      </w:pPr>
      <w:r>
        <w:rPr/>
        <w:t>AAATGGATGTGGGTTGCGTGAAGGGATGGAGATAGGAGAAACCCTCGCGTGCACACGACA</w:t>
      </w:r>
    </w:p>
    <w:p>
      <w:pPr>
        <w:pStyle w:val="PlainText"/>
        <w:rPr/>
      </w:pPr>
      <w:r>
        <w:rPr/>
        <w:t>CCACTTGATATTGGACTTGATCTCTGGAATCGAGGGTTTCCCCTTTAAACTTTCCTTCTG</w:t>
      </w:r>
    </w:p>
    <w:p>
      <w:pPr>
        <w:pStyle w:val="PlainText"/>
        <w:rPr/>
      </w:pPr>
      <w:r>
        <w:rPr/>
        <w:t>GACGAAAGGGATCCGTTAAATTTGCGCGTTGATACTGGCGGTAAAGATCAGTATACGTAT</w:t>
      </w:r>
    </w:p>
    <w:p>
      <w:pPr>
        <w:pStyle w:val="PlainText"/>
        <w:rPr/>
      </w:pPr>
      <w:r>
        <w:rPr/>
        <w:t>TCCACTCTTTCACGTTTGTGAGCAGGAGTTTCTTACCTAGTTTTGCATTGTTTTCTTTTT</w:t>
      </w:r>
    </w:p>
    <w:p>
      <w:pPr>
        <w:pStyle w:val="PlainText"/>
        <w:rPr/>
      </w:pPr>
      <w:r>
        <w:rPr/>
        <w:t>TTTTGTTGTTGTTATTTTGGGGTGCCTCGTTTTATTGCTGTTGTTTTATCCTTTTCCCCG</w:t>
      </w:r>
    </w:p>
    <w:p>
      <w:pPr>
        <w:pStyle w:val="PlainText"/>
        <w:rPr/>
      </w:pPr>
      <w:r>
        <w:rPr/>
        <w:t>ATGAAACTTGTGGGCTTCCGATAACTGTTGTCCACGCACTCAGCTCTCCCCACCTCCCTC</w:t>
      </w:r>
    </w:p>
    <w:p>
      <w:pPr>
        <w:pStyle w:val="PlainText"/>
        <w:rPr/>
      </w:pPr>
      <w:r>
        <w:rPr/>
        <w:t>CTTCAGTGGTGCTGTGGTTTAACCGCAGTAACAGTAACAATCCGTTGGTTGGTCAACGAA</w:t>
      </w:r>
    </w:p>
    <w:p>
      <w:pPr>
        <w:pStyle w:val="PlainText"/>
        <w:rPr/>
      </w:pPr>
      <w:r>
        <w:rPr/>
        <w:t>CAAAAGTGAGGTAATTTTTTTTGAGTTTGTGAAAACCGTTGGCAAAAAGTTGGCTATAAC</w:t>
      </w:r>
    </w:p>
    <w:p>
      <w:pPr>
        <w:pStyle w:val="PlainText"/>
        <w:rPr/>
      </w:pPr>
      <w:r>
        <w:rPr/>
        <w:t>TCAATAGTAGATTCTTGGTGAGCCAAGAAAAGAAGG</w:t>
      </w:r>
    </w:p>
    <w:p>
      <w:pPr>
        <w:pStyle w:val="PlainText"/>
        <w:rPr/>
      </w:pPr>
      <w:r>
        <w:rPr/>
        <w:t>&gt;Tb927.10.15790  | Trypanosoma brucei TREU927 | CHCH domain containing protein, putative | genomic | Tb927_10_v5.1 forward | (geneCodeEnd+0 to geneEnd+0) | length=518</w:t>
      </w:r>
    </w:p>
    <w:p>
      <w:pPr>
        <w:pStyle w:val="PlainText"/>
        <w:rPr/>
      </w:pPr>
      <w:r>
        <w:rPr/>
        <w:t>ATGAGTGCCCAAGTGTGGCGCGAACAAGGCAGCAGTGATGGAGGTCTGTTGTCCATCCCT</w:t>
      </w:r>
    </w:p>
    <w:p>
      <w:pPr>
        <w:pStyle w:val="PlainText"/>
        <w:rPr/>
      </w:pPr>
      <w:r>
        <w:rPr/>
        <w:t>TTCCTTCTTCTACAACTCCCTTCTGATTAGCGCACGCGTGTAAAAAGTAGGGAAGAATCA</w:t>
      </w:r>
    </w:p>
    <w:p>
      <w:pPr>
        <w:pStyle w:val="PlainText"/>
        <w:rPr/>
      </w:pPr>
      <w:r>
        <w:rPr/>
        <w:t>TTACCACTTCGCAAGACGTGCAACGGCAGCACGACACATGTTTCTTTTTTGGCGCGCGAT</w:t>
      </w:r>
    </w:p>
    <w:p>
      <w:pPr>
        <w:pStyle w:val="PlainText"/>
        <w:rPr/>
      </w:pPr>
      <w:r>
        <w:rPr/>
        <w:t>ATCGGTCTGTTTTTTTTTTACTTTTACCGTTTTTTTTTTTAATCCGTTGGACGCACGTTG</w:t>
      </w:r>
    </w:p>
    <w:p>
      <w:pPr>
        <w:pStyle w:val="PlainText"/>
        <w:rPr/>
      </w:pPr>
      <w:r>
        <w:rPr/>
        <w:t>AGTTCCCTGTTCTATATTCCAATTTTGCTCGGTTTTGCGCAGCATGACCGTGTTTCATCC</w:t>
      </w:r>
    </w:p>
    <w:p>
      <w:pPr>
        <w:pStyle w:val="PlainText"/>
        <w:rPr/>
      </w:pPr>
      <w:r>
        <w:rPr/>
        <w:t>CTATCCCGGGCCTAACTCTTTGGCCCAGTTTGTTGTTAAGGATACATTATAGTTAAATAA</w:t>
      </w:r>
    </w:p>
    <w:p>
      <w:pPr>
        <w:pStyle w:val="PlainText"/>
        <w:rPr/>
      </w:pPr>
      <w:r>
        <w:rPr/>
        <w:t>TGGGAACCAAGGGTGTGACAAAAAATAAACGAAGAGGAACGGTGTATGAGTGAGAAGCAC</w:t>
      </w:r>
    </w:p>
    <w:p>
      <w:pPr>
        <w:pStyle w:val="PlainText"/>
        <w:rPr/>
      </w:pPr>
      <w:r>
        <w:rPr/>
        <w:t>AAGGTTTTCGCCTATTTTTTGTTAGGTGAAAACGGAGGAAGCTGGGCTTTACGACAAACG</w:t>
      </w:r>
    </w:p>
    <w:p>
      <w:pPr>
        <w:pStyle w:val="PlainText"/>
        <w:rPr/>
      </w:pPr>
      <w:r>
        <w:rPr/>
        <w:t>CGTTCCCCCTCTCCGTGTTTATCTTTGCTAAGACGTAT</w:t>
      </w:r>
    </w:p>
    <w:p>
      <w:pPr>
        <w:pStyle w:val="PlainText"/>
        <w:rPr/>
      </w:pPr>
      <w:r>
        <w:rPr/>
        <w:t>&gt;Tb927.5.3110  | Trypanosoma brucei TREU927 | hypothetical protein, conserved | genomic | Tb927_05_v5.1 reverse | (geneCodeEnd+0 to geneEnd+0) | length=522</w:t>
      </w:r>
    </w:p>
    <w:p>
      <w:pPr>
        <w:pStyle w:val="PlainText"/>
        <w:rPr/>
      </w:pPr>
      <w:r>
        <w:rPr/>
        <w:t>AAGATGCAAGCGGAAACTTTTCTTTTCTTTTCTTTTGGGTGTGTTTATTATTGTTTATGA</w:t>
      </w:r>
    </w:p>
    <w:p>
      <w:pPr>
        <w:pStyle w:val="PlainText"/>
        <w:rPr/>
      </w:pPr>
      <w:r>
        <w:rPr/>
        <w:t>AAGGCGCAAATGTGGGAAATACGGTCCTTTTTCTGTCCGTGTGATGGGAACAACTGAACC</w:t>
      </w:r>
    </w:p>
    <w:p>
      <w:pPr>
        <w:pStyle w:val="PlainText"/>
        <w:rPr/>
      </w:pPr>
      <w:r>
        <w:rPr/>
        <w:t>GTGTTAAACATTGAACGATGGTTTTAGTGCTCACGTGGACTGAAAGTACAAATGGAGGGG</w:t>
      </w:r>
    </w:p>
    <w:p>
      <w:pPr>
        <w:pStyle w:val="PlainText"/>
        <w:rPr/>
      </w:pPr>
      <w:r>
        <w:rPr/>
        <w:t>GATGAAGATGAAGATGAAGAAGAGGAAGTGGAGGGGGAAAATAACTTGTACCTTTTGTGA</w:t>
      </w:r>
    </w:p>
    <w:p>
      <w:pPr>
        <w:pStyle w:val="PlainText"/>
        <w:rPr/>
      </w:pPr>
      <w:r>
        <w:rPr/>
        <w:t>TTGTTGTCGAAGGTGCTGTGGGGAAGAGGAAGTAATGGGTGAGGTGACATGGAAGCGGAG</w:t>
      </w:r>
    </w:p>
    <w:p>
      <w:pPr>
        <w:pStyle w:val="PlainText"/>
        <w:rPr/>
      </w:pPr>
      <w:r>
        <w:rPr/>
        <w:t>GGGGGGGGAGGGGACGGAATCGCTTTTGGGTGCATTTTCTGTTGAATGTACCATTATTCC</w:t>
      </w:r>
    </w:p>
    <w:p>
      <w:pPr>
        <w:pStyle w:val="PlainText"/>
        <w:rPr/>
      </w:pPr>
      <w:r>
        <w:rPr/>
        <w:t>TCCTTTCTTTTCCTTATTTATTTATTGTCGTATCTTATTTTATTTTATTTTACAATCCAA</w:t>
      </w:r>
    </w:p>
    <w:p>
      <w:pPr>
        <w:pStyle w:val="PlainText"/>
        <w:rPr/>
      </w:pPr>
      <w:r>
        <w:rPr/>
        <w:t>AATCCCTCTAAGGAAGGGGGTACTCACAAGAACCACAAGCTGCTGCGGTCACGAAAATAA</w:t>
      </w:r>
    </w:p>
    <w:p>
      <w:pPr>
        <w:pStyle w:val="PlainText"/>
        <w:rPr/>
      </w:pPr>
      <w:r>
        <w:rPr/>
        <w:t>GCACTCACACGCACCCCTCAATTAATTGAAGTAGTGCAGAAG</w:t>
      </w:r>
    </w:p>
    <w:p>
      <w:pPr>
        <w:pStyle w:val="PlainText"/>
        <w:rPr/>
      </w:pPr>
      <w:r>
        <w:rPr/>
        <w:t>&gt;Tb927.8.5560  | Trypanosoma brucei TREU927 | hypothetical protein, conserved | genomic | Tb927_08_v5.1 forward | (geneCodeEnd+0 to geneEnd+0) | length=523</w:t>
      </w:r>
    </w:p>
    <w:p>
      <w:pPr>
        <w:pStyle w:val="PlainText"/>
        <w:rPr/>
      </w:pPr>
      <w:r>
        <w:rPr/>
        <w:t>ACCAGCTTGTTGTTACCCATCAGGTGTTCATTGCTTATTTTGGATCGCTTTGTCGCTCGT</w:t>
      </w:r>
    </w:p>
    <w:p>
      <w:pPr>
        <w:pStyle w:val="PlainText"/>
        <w:rPr/>
      </w:pPr>
      <w:r>
        <w:rPr/>
        <w:t>GGAAAAACAGTGATAACACATGGGGAATGGTGTTTTGTTTTTGTACGGAGAAAAGGTCTC</w:t>
      </w:r>
    </w:p>
    <w:p>
      <w:pPr>
        <w:pStyle w:val="PlainText"/>
        <w:rPr/>
      </w:pPr>
      <w:r>
        <w:rPr/>
        <w:t>TTTAGCGTCGCACGTTTTTTTTTTTCCGTGACGGTGAATGTGCGCCGAGTGTGGACGACA</w:t>
      </w:r>
    </w:p>
    <w:p>
      <w:pPr>
        <w:pStyle w:val="PlainText"/>
        <w:rPr/>
      </w:pPr>
      <w:r>
        <w:rPr/>
        <w:t>TCGATGAGCCTCGCTGAGCCGCCGTCGTCACGGTCGTAGTAAATGGGGCAATGATTTTGT</w:t>
      </w:r>
    </w:p>
    <w:p>
      <w:pPr>
        <w:pStyle w:val="PlainText"/>
        <w:rPr/>
      </w:pPr>
      <w:r>
        <w:rPr/>
        <w:t>ACCCTGCCTGTGCACGTTCTTTATCGATCCCTTTGGCACTCTGTCATCACTTCTTTTTCG</w:t>
      </w:r>
    </w:p>
    <w:p>
      <w:pPr>
        <w:pStyle w:val="PlainText"/>
        <w:rPr/>
      </w:pPr>
      <w:r>
        <w:rPr/>
        <w:t>TCAACCTTAACATTTACGGTGTTTGGATTCTATGTTTGTTGGTGTTACCTAGTTTTGCAT</w:t>
      </w:r>
    </w:p>
    <w:p>
      <w:pPr>
        <w:pStyle w:val="PlainText"/>
        <w:rPr/>
      </w:pPr>
      <w:r>
        <w:rPr/>
        <w:t>TGAGGGCCACGTTGTGTCGAAAACGGCAGCCCGAAACCTGGGACTAGAAGTTTGAGGGGC</w:t>
      </w:r>
    </w:p>
    <w:p>
      <w:pPr>
        <w:pStyle w:val="PlainText"/>
        <w:rPr/>
      </w:pPr>
      <w:r>
        <w:rPr/>
        <w:t>ACGAGTGCCCTAATTATTCCTCACTCGGTGGAGAAAAGCAACGGGGACACGGGGATTTTA</w:t>
      </w:r>
    </w:p>
    <w:p>
      <w:pPr>
        <w:pStyle w:val="PlainText"/>
        <w:rPr/>
      </w:pPr>
      <w:r>
        <w:rPr/>
        <w:t>GACAAAAAAACAAAGGCAGAAGGAAAAGAATAAGTAACAAAGG</w:t>
      </w:r>
    </w:p>
    <w:p>
      <w:pPr>
        <w:pStyle w:val="PlainText"/>
        <w:rPr/>
      </w:pPr>
      <w:r>
        <w:rPr/>
        <w:t>&gt;Tb927.7.930  | Trypanosoma brucei TREU927 | zinc finger CCCH domain containing protein 17 (ZC3H17) | genomic | Tb927_07_v5.1 forward | (geneCodeEnd+0 to geneEnd+0) | length=524</w:t>
      </w:r>
    </w:p>
    <w:p>
      <w:pPr>
        <w:pStyle w:val="PlainText"/>
        <w:rPr/>
      </w:pPr>
      <w:r>
        <w:rPr/>
        <w:t>AGATGCGTTTTACATAACAGTAATTGTGGGAGCTTACTAAAACCTAGAGAACCGAAAATC</w:t>
      </w:r>
    </w:p>
    <w:p>
      <w:pPr>
        <w:pStyle w:val="PlainText"/>
        <w:rPr/>
      </w:pPr>
      <w:r>
        <w:rPr/>
        <w:t>CGTTTGAATAGCGTGGGATAGATACTGGGGAAGGGCGCAGGTGCACACAACTGCATGGGG</w:t>
      </w:r>
    </w:p>
    <w:p>
      <w:pPr>
        <w:pStyle w:val="PlainText"/>
        <w:rPr/>
      </w:pPr>
      <w:r>
        <w:rPr/>
        <w:t>CTGCGCATACCTGCAAGCGCAGGTATCGTTATATACGTATATATATAAATATTTATATAT</w:t>
      </w:r>
    </w:p>
    <w:p>
      <w:pPr>
        <w:pStyle w:val="PlainText"/>
        <w:rPr/>
      </w:pPr>
      <w:r>
        <w:rPr/>
        <w:t>GTATATGGGTGACTATACCACTTTACCAAAAAAAAAAAACAACACAACACAGAACAAAAA</w:t>
      </w:r>
    </w:p>
    <w:p>
      <w:pPr>
        <w:pStyle w:val="PlainText"/>
        <w:rPr/>
      </w:pPr>
      <w:r>
        <w:rPr/>
        <w:t>TAGTGAAGGAAAAACATGCTTTCATAAGATGATAAGTTTTATCTTAGTTGGAATGAAGGT</w:t>
      </w:r>
    </w:p>
    <w:p>
      <w:pPr>
        <w:pStyle w:val="PlainText"/>
        <w:rPr/>
      </w:pPr>
      <w:r>
        <w:rPr/>
        <w:t>GGTAAGGTTGTCTTCAAATGATTTTTTTTTTTTGAAGAGAAGGAATTAACTTTATGGAAA</w:t>
      </w:r>
    </w:p>
    <w:p>
      <w:pPr>
        <w:pStyle w:val="PlainText"/>
        <w:rPr/>
      </w:pPr>
      <w:r>
        <w:rPr/>
        <w:t>AAAGTCCAAGGAAGTGGTTGAGGGAAAGAGAGTACCCTGATGCATTTATCGGTTATCGAC</w:t>
      </w:r>
    </w:p>
    <w:p>
      <w:pPr>
        <w:pStyle w:val="PlainText"/>
        <w:rPr/>
      </w:pPr>
      <w:r>
        <w:rPr/>
        <w:t>ACCCGTATGGTATGGGACGGAATCGCAGAAGTATTCCAGAGGAATCAGAGTCATCATTTT</w:t>
      </w:r>
    </w:p>
    <w:p>
      <w:pPr>
        <w:pStyle w:val="PlainText"/>
        <w:rPr/>
      </w:pPr>
      <w:r>
        <w:rPr/>
        <w:t>TTTTCTTTCGAAATATGATGTTTCAATGATGTCAGGAGCAGGTG</w:t>
      </w:r>
    </w:p>
    <w:p>
      <w:pPr>
        <w:pStyle w:val="PlainText"/>
        <w:rPr/>
      </w:pPr>
      <w:r>
        <w:rPr/>
        <w:t>&gt;Tb927.10.11950  | Trypanosoma brucei TREU927 | hypothetical protein, conserved | genomic | Tb927_10_v5.1 forward | (geneCodeEnd+0 to geneEnd+0) | length=524</w:t>
      </w:r>
    </w:p>
    <w:p>
      <w:pPr>
        <w:pStyle w:val="PlainText"/>
        <w:rPr/>
      </w:pPr>
      <w:r>
        <w:rPr/>
        <w:t>AAGGGAAGCGGACGTATACTCTCGCATTCGTGACATGGAGGGGTTCCGTGCAACGCTATT</w:t>
      </w:r>
    </w:p>
    <w:p>
      <w:pPr>
        <w:pStyle w:val="PlainText"/>
        <w:rPr/>
      </w:pPr>
      <w:r>
        <w:rPr/>
        <w:t>TTTTTCAAAAAAAATGGTTGGGGTGTTAAGACCGCTTAAACGGTCTTTTGTCGTACCATG</w:t>
      </w:r>
    </w:p>
    <w:p>
      <w:pPr>
        <w:pStyle w:val="PlainText"/>
        <w:rPr/>
      </w:pPr>
      <w:r>
        <w:rPr/>
        <w:t>CGAGTAAAATTATTCTCGGTTGGCGGCCGGTGTGTCTTCGGTGTTCCGGAGGTTGGTCCC</w:t>
      </w:r>
    </w:p>
    <w:p>
      <w:pPr>
        <w:pStyle w:val="PlainText"/>
        <w:rPr/>
      </w:pPr>
      <w:r>
        <w:rPr/>
        <w:t>ATCTGCTGCATCTTTCTTTTGGATGAGCACTCCCAATTTCACTGAGTTACTTCCACGTGT</w:t>
      </w:r>
    </w:p>
    <w:p>
      <w:pPr>
        <w:pStyle w:val="PlainText"/>
        <w:rPr/>
      </w:pPr>
      <w:r>
        <w:rPr/>
        <w:t>CCACGTGTTGATGAATGGTGGCTGTGTCTTTTCTCCAACGTAGCGTTTAGTGCGCTGAAT</w:t>
      </w:r>
    </w:p>
    <w:p>
      <w:pPr>
        <w:pStyle w:val="PlainText"/>
        <w:rPr/>
      </w:pPr>
      <w:r>
        <w:rPr/>
        <w:t>GCCGCTCTTTCAGGCGGTGTGTGACGAAGTTGTTCTTTCATTTGGTAGTGTATATTTCGT</w:t>
      </w:r>
    </w:p>
    <w:p>
      <w:pPr>
        <w:pStyle w:val="PlainText"/>
        <w:rPr/>
      </w:pPr>
      <w:r>
        <w:rPr/>
        <w:t>GCTTACCATGTGACCCCTCACGTGCTTCGGAAGTTTTCATTTGTCTAATTCTGTTGGGGA</w:t>
      </w:r>
    </w:p>
    <w:p>
      <w:pPr>
        <w:pStyle w:val="PlainText"/>
        <w:rPr/>
      </w:pPr>
      <w:r>
        <w:rPr/>
        <w:t>GCTTTGTGTGTGTGGTTGGTGTTCCTGGTATACTGACATATCGAATGGCGGCAAAGGAAG</w:t>
      </w:r>
    </w:p>
    <w:p>
      <w:pPr>
        <w:pStyle w:val="PlainText"/>
        <w:rPr/>
      </w:pPr>
      <w:r>
        <w:rPr/>
        <w:t>CCATGGAAACAAACTTATTCATAACTGTATGCCAATATACATTT</w:t>
      </w:r>
    </w:p>
    <w:p>
      <w:pPr>
        <w:pStyle w:val="PlainText"/>
        <w:rPr/>
      </w:pPr>
      <w:r>
        <w:rPr/>
        <w:t>&gt;Tb927.10.6600  | Trypanosoma brucei TREU927 | hypothetical protein, conserved | genomic | Tb927_10_v5.1 forward | (geneCodeEnd+0 to geneEnd+0) | length=525</w:t>
      </w:r>
    </w:p>
    <w:p>
      <w:pPr>
        <w:pStyle w:val="PlainText"/>
        <w:rPr/>
      </w:pPr>
      <w:r>
        <w:rPr/>
        <w:t>GGGCGATTCTCCTTGCATGTGTGTGTGTGTGTGTGTGTGCAGATGTTAATCATAATTACA</w:t>
      </w:r>
    </w:p>
    <w:p>
      <w:pPr>
        <w:pStyle w:val="PlainText"/>
        <w:rPr/>
      </w:pPr>
      <w:r>
        <w:rPr/>
        <w:t>CGACAAAAGGAAAGTCGGGCCTCATTTGTTGCTCTCTATCTCTTTGTGCATTGGTTTGCG</w:t>
      </w:r>
    </w:p>
    <w:p>
      <w:pPr>
        <w:pStyle w:val="PlainText"/>
        <w:rPr/>
      </w:pPr>
      <w:r>
        <w:rPr/>
        <w:t>TGCGTAAAGTGTTACCTCCCCGGCTAAGTGTGTTTGCTGTTTGGCGGGAGCAAAAGAAAA</w:t>
      </w:r>
    </w:p>
    <w:p>
      <w:pPr>
        <w:pStyle w:val="PlainText"/>
        <w:rPr/>
      </w:pPr>
      <w:r>
        <w:rPr/>
        <w:t>AAAGGAAACGAAACCGGTAGCGATGCATTGATACGTGTGTGTGTGTGTGCTCACACTCGC</w:t>
      </w:r>
    </w:p>
    <w:p>
      <w:pPr>
        <w:pStyle w:val="PlainText"/>
        <w:rPr/>
      </w:pPr>
      <w:r>
        <w:rPr/>
        <w:t>GCATTGTGCACCATTAAGTATTTCAAGATATACGAATACGTATATGCGAACTCGTATAGG</w:t>
      </w:r>
    </w:p>
    <w:p>
      <w:pPr>
        <w:pStyle w:val="PlainText"/>
        <w:rPr/>
      </w:pPr>
      <w:r>
        <w:rPr/>
        <w:t>ATAGTTGTTAATTCTGGCCCCTTCTATCTATATTTTTTGTTTGTTACTTTTCTCCTGCAC</w:t>
      </w:r>
    </w:p>
    <w:p>
      <w:pPr>
        <w:pStyle w:val="PlainText"/>
        <w:rPr/>
      </w:pPr>
      <w:r>
        <w:rPr/>
        <w:t>TCTTGTGTTATCATAGTGTTGTATTTTTACACATTTCCCCTTCCTAATTGCAGCACTTGT</w:t>
      </w:r>
    </w:p>
    <w:p>
      <w:pPr>
        <w:pStyle w:val="PlainText"/>
        <w:rPr/>
      </w:pPr>
      <w:r>
        <w:rPr/>
        <w:t>GACCCCGTGGCAGTGTGCCTGCTTACGTGTGTTGGTGCCCCATCAACTCTGTGAAGGTGA</w:t>
      </w:r>
    </w:p>
    <w:p>
      <w:pPr>
        <w:pStyle w:val="PlainText"/>
        <w:rPr/>
      </w:pPr>
      <w:r>
        <w:rPr/>
        <w:t>GAGTGCAGAGCGAAGGGATAAAAGTAAACAAGATAAAAGGGTGAT</w:t>
      </w:r>
    </w:p>
    <w:p>
      <w:pPr>
        <w:pStyle w:val="PlainText"/>
        <w:rPr/>
      </w:pPr>
      <w:r>
        <w:rPr/>
        <w:t>&gt;Tb927.6.4260  | Trypanosoma brucei TREU927 | hypothetical protein, conserved | genomic | Tb927_06_v5.1 reverse | (geneCodeEnd+0 to geneEnd+0) | length=527</w:t>
      </w:r>
    </w:p>
    <w:p>
      <w:pPr>
        <w:pStyle w:val="PlainText"/>
        <w:rPr/>
      </w:pPr>
      <w:r>
        <w:rPr/>
        <w:t>GAAATGTGGAATGATGTGCACACACGTTTGCTTGTCCTAACTAGTCCTGTTTCCACTTTC</w:t>
      </w:r>
    </w:p>
    <w:p>
      <w:pPr>
        <w:pStyle w:val="PlainText"/>
        <w:rPr/>
      </w:pPr>
      <w:r>
        <w:rPr/>
        <w:t>GGTGGTGTTGATATCCTATTGCTTAGTCCAAGAATGTACGTGCTCATGGGCGAACTTTTT</w:t>
      </w:r>
    </w:p>
    <w:p>
      <w:pPr>
        <w:pStyle w:val="PlainText"/>
        <w:rPr/>
      </w:pPr>
      <w:r>
        <w:rPr/>
        <w:t>TTAAGCGAAATCTTTGCATAGTGTTGTTTATAGAAGCTTTTTTGAAACTAGCAAAACTCA</w:t>
      </w:r>
    </w:p>
    <w:p>
      <w:pPr>
        <w:pStyle w:val="PlainText"/>
        <w:rPr/>
      </w:pPr>
      <w:r>
        <w:rPr/>
        <w:t>CCTTTCGTTCGTGCAAGATATGCAACACTGGTGTAGGGAGAGGAATATGCGCAGTGATGC</w:t>
      </w:r>
    </w:p>
    <w:p>
      <w:pPr>
        <w:pStyle w:val="PlainText"/>
        <w:rPr/>
      </w:pPr>
      <w:r>
        <w:rPr/>
        <w:t>GGTGTTGTTTGTGTTATAGGCCCCTGACGACGTGTGTGTGTGTGTGTGTGTATTTGTCTG</w:t>
      </w:r>
    </w:p>
    <w:p>
      <w:pPr>
        <w:pStyle w:val="PlainText"/>
        <w:rPr/>
      </w:pPr>
      <w:r>
        <w:rPr/>
        <w:t>GGGAGGATCTGCATTTTCTTCGTGTGTGAATGTGACTGCAATTGTTTCTGGGTAGGAGAA</w:t>
      </w:r>
    </w:p>
    <w:p>
      <w:pPr>
        <w:pStyle w:val="PlainText"/>
        <w:rPr/>
      </w:pPr>
      <w:r>
        <w:rPr/>
        <w:t>CTGTGATGAGGATTGTGTGCGTTTTTTTTTTTCACCTTTGTTATTTCGTGGTTATTGTCG</w:t>
      </w:r>
    </w:p>
    <w:p>
      <w:pPr>
        <w:pStyle w:val="PlainText"/>
        <w:rPr/>
      </w:pPr>
      <w:r>
        <w:rPr/>
        <w:t>TGTGTGAGTTTAGGCAGTGCCCCTTCCGAGAGGCTGATGGGGCTACGTTGAAGTTTTCGT</w:t>
      </w:r>
    </w:p>
    <w:p>
      <w:pPr>
        <w:pStyle w:val="PlainText"/>
        <w:rPr/>
      </w:pPr>
      <w:r>
        <w:rPr/>
        <w:t>CTCGCTACGTGTCGTGCATTCCCGCTTCCTGCACCTTTTGGTGAAGT</w:t>
      </w:r>
    </w:p>
    <w:p>
      <w:pPr>
        <w:pStyle w:val="PlainText"/>
        <w:rPr/>
      </w:pPr>
      <w:r>
        <w:rPr/>
        <w:t>&gt;Tb927.9.10010  | Trypanosoma brucei TREU927 | chaperone protein DNAj, putative | genomic | Tb927_09_v5.1 reverse | (geneCodeEnd+0 to geneEnd+0) | length=528</w:t>
      </w:r>
    </w:p>
    <w:p>
      <w:pPr>
        <w:pStyle w:val="PlainText"/>
        <w:rPr/>
      </w:pPr>
      <w:r>
        <w:rPr/>
        <w:t>GGGAAGTGTAGTGATGTTGGGGGAATTGATAATATTGTTCCTGCGTCGGCTACTGCTCTC</w:t>
      </w:r>
    </w:p>
    <w:p>
      <w:pPr>
        <w:pStyle w:val="PlainText"/>
        <w:rPr/>
      </w:pPr>
      <w:r>
        <w:rPr/>
        <w:t>TCACTTGGTTGTCGCACGACACTTACGTGCGAAAAGGTTTCCCCAGAATCGCCTGCTGTT</w:t>
      </w:r>
    </w:p>
    <w:p>
      <w:pPr>
        <w:pStyle w:val="PlainText"/>
        <w:rPr/>
      </w:pPr>
      <w:r>
        <w:rPr/>
        <w:t>CAATGGGAAGCGTCCGGGTGGAAAGAACGCGATAATACAGACTGGGGAATGGACGGCCAA</w:t>
      </w:r>
    </w:p>
    <w:p>
      <w:pPr>
        <w:pStyle w:val="PlainText"/>
        <w:rPr/>
      </w:pPr>
      <w:r>
        <w:rPr/>
        <w:t>AAAGGGAGCAGGAACCCCTTTGACGAGGGGAAGCAATGCGGTAGGAAGAGTAAATTGGGA</w:t>
      </w:r>
    </w:p>
    <w:p>
      <w:pPr>
        <w:pStyle w:val="PlainText"/>
        <w:rPr/>
      </w:pPr>
      <w:r>
        <w:rPr/>
        <w:t>ATAAGGGAGCACCATTTCTCTTGGAGGTGCTTGTCAGTGGTGAATAGATTTTTATTAAAT</w:t>
      </w:r>
    </w:p>
    <w:p>
      <w:pPr>
        <w:pStyle w:val="PlainText"/>
        <w:rPr/>
      </w:pPr>
      <w:r>
        <w:rPr/>
        <w:t>CTTTTTTTTTTGGCCCTTCCCCCCTCCTCCAGGGTATAACACCTTACAACTGCCGAACAG</w:t>
      </w:r>
    </w:p>
    <w:p>
      <w:pPr>
        <w:pStyle w:val="PlainText"/>
        <w:rPr/>
      </w:pPr>
      <w:r>
        <w:rPr/>
        <w:t>GTAAGGTCGTAATGCACCGCGTGTATTACGGTTAAGACATTGTGAAGAATCAAAAAAAAA</w:t>
      </w:r>
    </w:p>
    <w:p>
      <w:pPr>
        <w:pStyle w:val="PlainText"/>
        <w:rPr/>
      </w:pPr>
      <w:r>
        <w:rPr/>
        <w:t>ACCGTACGGCCTTCCACAGGGCCGTCTAATTTACTGTTCTTGTTGTCAGCGAGACCGCTT</w:t>
      </w:r>
    </w:p>
    <w:p>
      <w:pPr>
        <w:pStyle w:val="PlainText"/>
        <w:rPr/>
      </w:pPr>
      <w:r>
        <w:rPr/>
        <w:t>GATGGCGCCTTGGCTTGCTGACACTTCTGGAAGTACCTTACGCCTCGT</w:t>
      </w:r>
    </w:p>
    <w:p>
      <w:pPr>
        <w:pStyle w:val="PlainText"/>
        <w:rPr/>
      </w:pPr>
      <w:r>
        <w:rPr/>
        <w:t>&gt;Tb927.11.3990  | Trypanosoma brucei TREU927 | hypothetical protein, conserved | genomic | Tb927_11_v5.1 forward | (geneCodeEnd+0 to geneEnd+0) | length=529</w:t>
      </w:r>
    </w:p>
    <w:p>
      <w:pPr>
        <w:pStyle w:val="PlainText"/>
        <w:rPr/>
      </w:pPr>
      <w:r>
        <w:rPr/>
        <w:t>ACGATAGGGATGTGGTTGAATGAATAATGTCTTGATTATGGAGGAAAGGAATTGAGTAGT</w:t>
      </w:r>
    </w:p>
    <w:p>
      <w:pPr>
        <w:pStyle w:val="PlainText"/>
        <w:rPr/>
      </w:pPr>
      <w:r>
        <w:rPr/>
        <w:t>GGAGAGCGTAACGGTCCGAATGTAACTATGTAGTTAGACATGCGAAGAATGGGAAGAGGA</w:t>
      </w:r>
    </w:p>
    <w:p>
      <w:pPr>
        <w:pStyle w:val="PlainText"/>
        <w:rPr/>
      </w:pPr>
      <w:r>
        <w:rPr/>
        <w:t>AAGGAAAGATGCTATACCTTTTTTCTTTAACATTTGCCTTCTTTGGTATAGTACACATGC</w:t>
      </w:r>
    </w:p>
    <w:p>
      <w:pPr>
        <w:pStyle w:val="PlainText"/>
        <w:rPr/>
      </w:pPr>
      <w:r>
        <w:rPr/>
        <w:t>CCACACATGTGTAGCGGTCTGGAATTTCTTTTCCCTTCAGTCCTTTGTAGCTTTACAACG</w:t>
      </w:r>
    </w:p>
    <w:p>
      <w:pPr>
        <w:pStyle w:val="PlainText"/>
        <w:rPr/>
      </w:pPr>
      <w:r>
        <w:rPr/>
        <w:t>TCGAATTATATGTTTATTGGAAACCTTCCCGTACCTTTGGTGCTATGATCTCTTGTCAGT</w:t>
      </w:r>
    </w:p>
    <w:p>
      <w:pPr>
        <w:pStyle w:val="PlainText"/>
        <w:rPr/>
      </w:pPr>
      <w:r>
        <w:rPr/>
        <w:t>ATGTACATTTATGGTTAGTTTTGTTTCTACAGTTGTGGAACACCGGATGGTGAGTATATA</w:t>
      </w:r>
    </w:p>
    <w:p>
      <w:pPr>
        <w:pStyle w:val="PlainText"/>
        <w:rPr/>
      </w:pPr>
      <w:r>
        <w:rPr/>
        <w:t>TGGGAAAGAGGGGCCCAGAGAAAGGCGAGAAAGGGAACAATAAGTCGATGGTGGCGAATC</w:t>
      </w:r>
    </w:p>
    <w:p>
      <w:pPr>
        <w:pStyle w:val="PlainText"/>
        <w:rPr/>
      </w:pPr>
      <w:r>
        <w:rPr/>
        <w:t>CTCAAATCCAACTACCGGAGATAACGTGGAGTTTGTGTATTGATGAGGGTCGCTAACCAC</w:t>
      </w:r>
    </w:p>
    <w:p>
      <w:pPr>
        <w:pStyle w:val="PlainText"/>
        <w:rPr/>
      </w:pPr>
      <w:r>
        <w:rPr/>
        <w:t>TGTATCTGTATGTATTTCCCCATATCTATGTTTACCTATGTCACAAATG</w:t>
      </w:r>
    </w:p>
    <w:p>
      <w:pPr>
        <w:pStyle w:val="PlainText"/>
        <w:rPr/>
      </w:pPr>
      <w:r>
        <w:rPr/>
        <w:t>&gt;Tb927.2.5660  | Trypanosoma brucei TREU927 | adenylate kinase, putative (ADKA) | genomic | Tb927_02_v5.1 forward | (geneCodeEnd+0 to geneEnd+0) | length=529</w:t>
      </w:r>
    </w:p>
    <w:p>
      <w:pPr>
        <w:pStyle w:val="PlainText"/>
        <w:rPr/>
      </w:pPr>
      <w:r>
        <w:rPr/>
        <w:t>AGAATCCAACGTTTCCCTAATATTCCCTGCGGGTCCCTTATACACCTTTAAAGTAAAATA</w:t>
      </w:r>
    </w:p>
    <w:p>
      <w:pPr>
        <w:pStyle w:val="PlainText"/>
        <w:rPr/>
      </w:pPr>
      <w:r>
        <w:rPr/>
        <w:t>AAGAAGAGTAAAGGAAGGTACGACATTATGGAACGTGCCAGACGAAGATGAAGGATATGT</w:t>
      </w:r>
    </w:p>
    <w:p>
      <w:pPr>
        <w:pStyle w:val="PlainText"/>
        <w:rPr/>
      </w:pPr>
      <w:r>
        <w:rPr/>
        <w:t>TATTTAAGATATTTTAACAGTTCGTATGTGCACAGTTTCTTTGTATGAGTAGCAGGTCAG</w:t>
      </w:r>
    </w:p>
    <w:p>
      <w:pPr>
        <w:pStyle w:val="PlainText"/>
        <w:rPr/>
      </w:pPr>
      <w:r>
        <w:rPr/>
        <w:t>CAGCAGCACTGCTACATCCCTTCTTCCCTTCCCCGTTGTACCTTTTATTTGCCTTCTTTT</w:t>
      </w:r>
    </w:p>
    <w:p>
      <w:pPr>
        <w:pStyle w:val="PlainText"/>
        <w:rPr/>
      </w:pPr>
      <w:r>
        <w:rPr/>
        <w:t>GTTGATGTTCTTGCGACAACTTTGTGCGGTTGCGACGTCATAGTGAAGCGGGGGTCGCTT</w:t>
      </w:r>
    </w:p>
    <w:p>
      <w:pPr>
        <w:pStyle w:val="PlainText"/>
        <w:rPr/>
      </w:pPr>
      <w:r>
        <w:rPr/>
        <w:t>TGTTCGCGCAATTTTGTAAGCAGCCTCGGTCCCCTCCCCAATGTCCAATATGCCTCTAAA</w:t>
      </w:r>
    </w:p>
    <w:p>
      <w:pPr>
        <w:pStyle w:val="PlainText"/>
        <w:rPr/>
      </w:pPr>
      <w:r>
        <w:rPr/>
        <w:t>GGGCACGTGAAGTGTATGTTCGTGTGCTCGTGCCGAAGGGCTGAATGTAAATATATACAA</w:t>
      </w:r>
    </w:p>
    <w:p>
      <w:pPr>
        <w:pStyle w:val="PlainText"/>
        <w:rPr/>
      </w:pPr>
      <w:r>
        <w:rPr/>
        <w:t>ACCACGACGTGCGAGAGGCTTAAGAGAGGAACATACGATTACGTGGACCTGTTCATTTTT</w:t>
      </w:r>
    </w:p>
    <w:p>
      <w:pPr>
        <w:pStyle w:val="PlainText"/>
        <w:rPr/>
      </w:pPr>
      <w:r>
        <w:rPr/>
        <w:t>GCATGAAAGTTTAGACGGGCCCCTTGATGCCCTTTTTTATTTTCTCTCG</w:t>
      </w:r>
    </w:p>
    <w:p>
      <w:pPr>
        <w:pStyle w:val="PlainText"/>
        <w:rPr/>
      </w:pPr>
      <w:r>
        <w:rPr/>
        <w:t>&gt;Tb927.4.360  | Trypanosoma brucei TREU927 | 1,2-Dihydroxy-3-keto-5-methylthiopentene dioxygenase, putative | genomic | Tb927_04_v5.1 reverse | (geneCodeEnd+0 to geneEnd+0) | length=530</w:t>
      </w:r>
    </w:p>
    <w:p>
      <w:pPr>
        <w:pStyle w:val="PlainText"/>
        <w:rPr/>
      </w:pPr>
      <w:r>
        <w:rPr/>
        <w:t>GGAGACGGAAAGCTTTGAGGCATCGGTCGTTCTGTCACGTGCGTTGCTTTGAGATGACTT</w:t>
      </w:r>
    </w:p>
    <w:p>
      <w:pPr>
        <w:pStyle w:val="PlainText"/>
        <w:rPr/>
      </w:pPr>
      <w:r>
        <w:rPr/>
        <w:t>TGTTACCGTATGTACTATAAGCAAAAAAAAGCGGAGAAGGAGGAGAATATGCATCACTGC</w:t>
      </w:r>
    </w:p>
    <w:p>
      <w:pPr>
        <w:pStyle w:val="PlainText"/>
        <w:rPr/>
      </w:pPr>
      <w:r>
        <w:rPr/>
        <w:t>TTCTTGTATATATATATATATATATATATATGTACACATGCACATATGCATATAAACAGA</w:t>
      </w:r>
    </w:p>
    <w:p>
      <w:pPr>
        <w:pStyle w:val="PlainText"/>
        <w:rPr/>
      </w:pPr>
      <w:r>
        <w:rPr/>
        <w:t>TGTTTACGTTTTCGCTTGTGTCTGGGAGTGGTCGGCTATGACCATGTGCCGGCTTCGGGT</w:t>
      </w:r>
    </w:p>
    <w:p>
      <w:pPr>
        <w:pStyle w:val="PlainText"/>
        <w:rPr/>
      </w:pPr>
      <w:r>
        <w:rPr/>
        <w:t>TATTATGGTTGTTATCATTTGACGTGTTTGTAGGCGGTGATGAAATTGAATGGTGTAACA</w:t>
      </w:r>
    </w:p>
    <w:p>
      <w:pPr>
        <w:pStyle w:val="PlainText"/>
        <w:rPr/>
      </w:pPr>
      <w:r>
        <w:rPr/>
        <w:t>GCATCTTCCTTTCGCACATATATATATTTATATATATATACGTATTGGCATGGTTAAAAG</w:t>
      </w:r>
    </w:p>
    <w:p>
      <w:pPr>
        <w:pStyle w:val="PlainText"/>
        <w:rPr/>
      </w:pPr>
      <w:r>
        <w:rPr/>
        <w:t>ACCATTTTTGATTACTGTGATGTGTGTTAATTGCACTGCAACCATATCAGAACCCGTACG</w:t>
      </w:r>
    </w:p>
    <w:p>
      <w:pPr>
        <w:pStyle w:val="PlainText"/>
        <w:rPr/>
      </w:pPr>
      <w:r>
        <w:rPr/>
        <w:t>ACCGAAACCCCCTCATTTTTACTGCACATGTACACATATTTATATATAAGCGCCCAGTGT</w:t>
      </w:r>
    </w:p>
    <w:p>
      <w:pPr>
        <w:pStyle w:val="PlainText"/>
        <w:rPr/>
      </w:pPr>
      <w:r>
        <w:rPr/>
        <w:t>TTAAGGTTTAACAACCTCCCTTAGATTTTGTAGGTCGTGTCTTTTCGTTT</w:t>
      </w:r>
    </w:p>
    <w:p>
      <w:pPr>
        <w:pStyle w:val="PlainText"/>
        <w:rPr/>
      </w:pPr>
      <w:r>
        <w:rPr/>
        <w:t>&gt;Tb927.11.5000  | Trypanosoma brucei TREU927 | dynein intermediate chain IC78, putative | genomic | Tb927_11_v5.1 forward | (geneCodeEnd+0 to geneEnd+0) | length=531</w:t>
      </w:r>
    </w:p>
    <w:p>
      <w:pPr>
        <w:pStyle w:val="PlainText"/>
        <w:rPr/>
      </w:pPr>
      <w:r>
        <w:rPr/>
        <w:t>AGAGGTTGCGCGTAGAGGCTTGAAGGAGGGTTTGTGCGTTTATATATATATATATATATG</w:t>
      </w:r>
    </w:p>
    <w:p>
      <w:pPr>
        <w:pStyle w:val="PlainText"/>
        <w:rPr/>
      </w:pPr>
      <w:r>
        <w:rPr/>
        <w:t>TGTGTGTGTGTGTTTGTGATGGATTATGAATGAGGCAAGTCCTATTGATGGTGTACTTGA</w:t>
      </w:r>
    </w:p>
    <w:p>
      <w:pPr>
        <w:pStyle w:val="PlainText"/>
        <w:rPr/>
      </w:pPr>
      <w:r>
        <w:rPr/>
        <w:t>AGGATGGTGGTGGTGTGGTGCTTAGATGTGTATATATGCATGTGTGTTTATGTGTGTGAC</w:t>
      </w:r>
    </w:p>
    <w:p>
      <w:pPr>
        <w:pStyle w:val="PlainText"/>
        <w:rPr/>
      </w:pPr>
      <w:r>
        <w:rPr/>
        <w:t>GGAGCCGCCAGAGTGTGGCCAACCGCGAGAGGATTAGAGAGAAATATGAGTGAGTGATGT</w:t>
      </w:r>
    </w:p>
    <w:p>
      <w:pPr>
        <w:pStyle w:val="PlainText"/>
        <w:rPr/>
      </w:pPr>
      <w:r>
        <w:rPr/>
        <w:t>TTAGGGGGGTTGGGAGGCAATGGAATACCGGGAAGAGCGATGAAGGAGAAGGTGATAGAG</w:t>
      </w:r>
    </w:p>
    <w:p>
      <w:pPr>
        <w:pStyle w:val="PlainText"/>
        <w:rPr/>
      </w:pPr>
      <w:r>
        <w:rPr/>
        <w:t>AAAGGACGAAGCAACAACAACAAAAAGAAGTGTGCAACCCCGGAAGAAGAAATGAAACAA</w:t>
      </w:r>
    </w:p>
    <w:p>
      <w:pPr>
        <w:pStyle w:val="PlainText"/>
        <w:rPr/>
      </w:pPr>
      <w:r>
        <w:rPr/>
        <w:t>GCGCTTATGATGGAGTGGTGAAGGGAAAGGAAGGAGATACAAGTGATAATTTCTCTTCTC</w:t>
      </w:r>
    </w:p>
    <w:p>
      <w:pPr>
        <w:pStyle w:val="PlainText"/>
        <w:rPr/>
      </w:pPr>
      <w:r>
        <w:rPr/>
        <w:t>CCCCCTTCGTTACCCAATATTGAGGCTCTAGAGGTGTCGCTAGCAGGCTGCTCCCTCCTT</w:t>
      </w:r>
    </w:p>
    <w:p>
      <w:pPr>
        <w:pStyle w:val="PlainText"/>
        <w:rPr/>
      </w:pPr>
      <w:r>
        <w:rPr/>
        <w:t>TCTTCTCCAGTAAGAAGAAAAAAAAATACGAAACCAACAACACGAGAGATG</w:t>
      </w:r>
    </w:p>
    <w:p>
      <w:pPr>
        <w:pStyle w:val="PlainText"/>
        <w:rPr/>
      </w:pPr>
      <w:r>
        <w:rPr/>
        <w:t>&gt;Tb927.3.1810  | Trypanosoma brucei TREU927 | hypothetical protein, conserved | genomic | Tb927_03_v5.1 reverse | (geneCodeEnd+0 to geneEnd+0) | length=532</w:t>
      </w:r>
    </w:p>
    <w:p>
      <w:pPr>
        <w:pStyle w:val="PlainText"/>
        <w:rPr/>
      </w:pPr>
      <w:r>
        <w:rPr/>
        <w:t>ACGTTATAGTGGGCTTTTCTACTTCAAAGGGAATACAGTGAAATTGCGTTTTACTATGCC</w:t>
      </w:r>
    </w:p>
    <w:p>
      <w:pPr>
        <w:pStyle w:val="PlainText"/>
        <w:rPr/>
      </w:pPr>
      <w:r>
        <w:rPr/>
        <w:t>TTGTACGCGCTCCTTTGCTCTAAGATGTTTCTGGGGGACGGAAGGGGTGGGTATGATGTT</w:t>
      </w:r>
    </w:p>
    <w:p>
      <w:pPr>
        <w:pStyle w:val="PlainText"/>
        <w:rPr/>
      </w:pPr>
      <w:r>
        <w:rPr/>
        <w:t>GTAGAGGAGGGGGGGGTCCTTTGATGAATGGAGAAGTAATGGGACGAATAGCAGGGAAGC</w:t>
      </w:r>
    </w:p>
    <w:p>
      <w:pPr>
        <w:pStyle w:val="PlainText"/>
        <w:rPr/>
      </w:pPr>
      <w:r>
        <w:rPr/>
        <w:t>ACGGCACATAAACAGGGAAACATTGAAAGCGGAGGCAACACGTGTGAAAATAGTTTGTAA</w:t>
      </w:r>
    </w:p>
    <w:p>
      <w:pPr>
        <w:pStyle w:val="PlainText"/>
        <w:rPr/>
      </w:pPr>
      <w:r>
        <w:rPr/>
        <w:t>TTTCATGTTCCTTCAACAACAAAAATTAATGTGGCGCAACAAATCGGTTTTTCACCTGAT</w:t>
      </w:r>
    </w:p>
    <w:p>
      <w:pPr>
        <w:pStyle w:val="PlainText"/>
        <w:rPr/>
      </w:pPr>
      <w:r>
        <w:rPr/>
        <w:t>TCATTCGTTCATCCTTTGAGTTTGTCAGAGGTTCGATATCGTCTGATTCACATCGCCGAT</w:t>
      </w:r>
    </w:p>
    <w:p>
      <w:pPr>
        <w:pStyle w:val="PlainText"/>
        <w:rPr/>
      </w:pPr>
      <w:r>
        <w:rPr/>
        <w:t>ATAGGGACTCAAGTGAGCTTTTTTTAGAGGGATAAAAGCGAGGCGAACTGCGGGAGGAGG</w:t>
      </w:r>
    </w:p>
    <w:p>
      <w:pPr>
        <w:pStyle w:val="PlainText"/>
        <w:rPr/>
      </w:pPr>
      <w:r>
        <w:rPr/>
        <w:t>ATTAATTAAATTTATTTTCATGTTTCTCGGGTATTTATTTGCAGTTCTACATCTTACATT</w:t>
      </w:r>
    </w:p>
    <w:p>
      <w:pPr>
        <w:pStyle w:val="PlainText"/>
        <w:rPr/>
      </w:pPr>
      <w:r>
        <w:rPr/>
        <w:t>TGATTCATGTTGCGACTACATGTTCTCACAGGAGGGTATCTGAAAGGATGAT</w:t>
      </w:r>
    </w:p>
    <w:p>
      <w:pPr>
        <w:pStyle w:val="PlainText"/>
        <w:rPr/>
      </w:pPr>
      <w:r>
        <w:rPr/>
        <w:t>&gt;Tb927.3.3140  | Trypanosoma brucei TREU927 | hypothetical protein, conserved | genomic | Tb927_03_v5.1 reverse | (geneCodeEnd+0 to geneEnd+0) | length=534</w:t>
      </w:r>
    </w:p>
    <w:p>
      <w:pPr>
        <w:pStyle w:val="PlainText"/>
        <w:rPr/>
      </w:pPr>
      <w:r>
        <w:rPr/>
        <w:t>ATGAGACCGGATTGTTTTTTTTTTTTTTAAAGGTTGTGGTTTCATTGGCCATTCCATATA</w:t>
      </w:r>
    </w:p>
    <w:p>
      <w:pPr>
        <w:pStyle w:val="PlainText"/>
        <w:rPr/>
      </w:pPr>
      <w:r>
        <w:rPr/>
        <w:t>CCACAGCGAAAGGCGGAATAGTGTAAATGGGGAACAGGGGGAAGACGGAAAAGGGCTTGT</w:t>
      </w:r>
    </w:p>
    <w:p>
      <w:pPr>
        <w:pStyle w:val="PlainText"/>
        <w:rPr/>
      </w:pPr>
      <w:r>
        <w:rPr/>
        <w:t>GCAAGTGCGAGAGAAGGGTATCTTGGCGCGTGTGTGTGTGTGGTACCAATGGTATCATTG</w:t>
      </w:r>
    </w:p>
    <w:p>
      <w:pPr>
        <w:pStyle w:val="PlainText"/>
        <w:rPr/>
      </w:pPr>
      <w:r>
        <w:rPr/>
        <w:t>CTGCTGTTGTGTTACTTCCCACTGCTATAAATTATGGTCGTGCGGATAATTGCGTGTGGT</w:t>
      </w:r>
    </w:p>
    <w:p>
      <w:pPr>
        <w:pStyle w:val="PlainText"/>
        <w:rPr/>
      </w:pPr>
      <w:r>
        <w:rPr/>
        <w:t>TACGCTTTGTGCCCCTTTTTTTCTCAAACGTTAGACTCCCGTTGCGCTGTATATGCGCAG</w:t>
      </w:r>
    </w:p>
    <w:p>
      <w:pPr>
        <w:pStyle w:val="PlainText"/>
        <w:rPr/>
      </w:pPr>
      <w:r>
        <w:rPr/>
        <w:t>ATGTCGGGGCTATCGTATCGATGTTACGGTTGGTGACATGTTACTGAGGTAAAGTTGACT</w:t>
      </w:r>
    </w:p>
    <w:p>
      <w:pPr>
        <w:pStyle w:val="PlainText"/>
        <w:rPr/>
      </w:pPr>
      <w:r>
        <w:rPr/>
        <w:t>TGGTGGTTAATGTTAAATGATTGTCTCCTTCTTCGTTGTTGTTGTGGTCACCGCCATTGC</w:t>
      </w:r>
    </w:p>
    <w:p>
      <w:pPr>
        <w:pStyle w:val="PlainText"/>
        <w:rPr/>
      </w:pPr>
      <w:r>
        <w:rPr/>
        <w:t>TGTTGTTATTACTGCCGCTATTGTTCCATTATGAGGTTGGTGGAAGGTTATCGGGAAGGT</w:t>
      </w:r>
    </w:p>
    <w:p>
      <w:pPr>
        <w:pStyle w:val="PlainText"/>
        <w:rPr/>
      </w:pPr>
      <w:r>
        <w:rPr/>
        <w:t>TCCTGTTGTCGCCTTTGGTACTTGGAGCTTTATTTTTCTTCCCTCTTGAAAAGC</w:t>
      </w:r>
    </w:p>
    <w:p>
      <w:pPr>
        <w:pStyle w:val="PlainText"/>
        <w:rPr/>
      </w:pPr>
      <w:r>
        <w:rPr/>
        <w:t>&gt;Tb927.11.1390  | Trypanosoma brucei TREU927 | class I transcription factor A, subunit 1 (CITFA-1) | genomic | Tb927_11_v5.1 forward | (geneCodeEnd+0 to geneEnd+0) | length=534</w:t>
      </w:r>
    </w:p>
    <w:p>
      <w:pPr>
        <w:pStyle w:val="PlainText"/>
        <w:rPr/>
      </w:pPr>
      <w:r>
        <w:rPr/>
        <w:t>AATTACGACGGGAACAAAGAAAATAAGGAACGTATCACAGGGGGTCAGCGCTGACAAAAT</w:t>
      </w:r>
    </w:p>
    <w:p>
      <w:pPr>
        <w:pStyle w:val="PlainText"/>
        <w:rPr/>
      </w:pPr>
      <w:r>
        <w:rPr/>
        <w:t>GAAAAAAAATGCAAGGTTGAGTTAGCACTCTGTACCATATTCTGTTTTTTTTCTTATCAG</w:t>
      </w:r>
    </w:p>
    <w:p>
      <w:pPr>
        <w:pStyle w:val="PlainText"/>
        <w:rPr/>
      </w:pPr>
      <w:r>
        <w:rPr/>
        <w:t>TAGCTTCATCTTATCGACGGAGTTGATGCAAATAAAATCAGGATGTGAGATGGAGTTTAT</w:t>
      </w:r>
    </w:p>
    <w:p>
      <w:pPr>
        <w:pStyle w:val="PlainText"/>
        <w:rPr/>
      </w:pPr>
      <w:r>
        <w:rPr/>
        <w:t>CAGCTGATGTACTTATCCACTGAATCAAAAAAAAAAGCACAATCTTTGTTACCGTCCAAC</w:t>
      </w:r>
    </w:p>
    <w:p>
      <w:pPr>
        <w:pStyle w:val="PlainText"/>
        <w:rPr/>
      </w:pPr>
      <w:r>
        <w:rPr/>
        <w:t>AGTACTGAGTGGGAGATCTTTTTTGAATTCCTTTGCAGTGACGAATAAAAATCTGGTGTG</w:t>
      </w:r>
    </w:p>
    <w:p>
      <w:pPr>
        <w:pStyle w:val="PlainText"/>
        <w:rPr/>
      </w:pPr>
      <w:r>
        <w:rPr/>
        <w:t>TACCTTCGCATTTTGTCACCGTGATGCAAGCCGAATGGGCTTCACATTGGATTTCAAGTA</w:t>
      </w:r>
    </w:p>
    <w:p>
      <w:pPr>
        <w:pStyle w:val="PlainText"/>
        <w:rPr/>
      </w:pPr>
      <w:r>
        <w:rPr/>
        <w:t>TTTGCATCGGGAAACGGTTTTCATCCCCCATTTCTCTTTACTTTAAGTTTCGATTGTTGT</w:t>
      </w:r>
    </w:p>
    <w:p>
      <w:pPr>
        <w:pStyle w:val="PlainText"/>
        <w:rPr/>
      </w:pPr>
      <w:r>
        <w:rPr/>
        <w:t>TTGTTTTTCTTTTATTTTCAAAGGTCTGTGCTCGGTCTCGTGTTTTGATTTATTCTCAAC</w:t>
      </w:r>
    </w:p>
    <w:p>
      <w:pPr>
        <w:pStyle w:val="PlainText"/>
        <w:rPr/>
      </w:pPr>
      <w:r>
        <w:rPr/>
        <w:t>CCGTCGTAGTGTAAGCTGTTTTAGCTTTCTCTACTCATTGTAAGTTACTTACTT</w:t>
      </w:r>
    </w:p>
    <w:p>
      <w:pPr>
        <w:pStyle w:val="PlainText"/>
        <w:rPr/>
      </w:pPr>
      <w:r>
        <w:rPr/>
        <w:t>&gt;Tb927.10.260  | Trypanosoma brucei TREU927 | BolA-like protein, putative | genomic | Tb927_10_v5.1 forward | (geneCodeEnd+0 to geneEnd+0) | length=535</w:t>
      </w:r>
    </w:p>
    <w:p>
      <w:pPr>
        <w:pStyle w:val="PlainText"/>
        <w:rPr/>
      </w:pPr>
      <w:r>
        <w:rPr/>
        <w:t>GCACCCATCACGATCGCTAAGACATGTTGTTGCTCACTTTTGCACGTTCGTTTCGCTTTG</w:t>
      </w:r>
    </w:p>
    <w:p>
      <w:pPr>
        <w:pStyle w:val="PlainText"/>
        <w:rPr/>
      </w:pPr>
      <w:r>
        <w:rPr/>
        <w:t>CTCGAAGGAAACGCACGGCGGAGGCAATTTGCCGGAAACTCCAGTAAATATTCGCCCGGT</w:t>
      </w:r>
    </w:p>
    <w:p>
      <w:pPr>
        <w:pStyle w:val="PlainText"/>
        <w:rPr/>
      </w:pPr>
      <w:r>
        <w:rPr/>
        <w:t>ATGTACCCGAGCGCTGCGGAGGTTGTTTCCTTAACAACGATACGGTTTACCCAGAACACA</w:t>
      </w:r>
    </w:p>
    <w:p>
      <w:pPr>
        <w:pStyle w:val="PlainText"/>
        <w:rPr/>
      </w:pPr>
      <w:r>
        <w:rPr/>
        <w:t>ATTTGCAGCACTTCCGCTTCACATCGTGCTTGTTAAGATGGCCAAGATTTCTCTTGTGCA</w:t>
      </w:r>
    </w:p>
    <w:p>
      <w:pPr>
        <w:pStyle w:val="PlainText"/>
        <w:rPr/>
      </w:pPr>
      <w:r>
        <w:rPr/>
        <w:t>TTCCCTTCATATGGTAGTCAATGAACGATTCCTTGTTTCCGTGGTGCATACGGATTATGG</w:t>
      </w:r>
    </w:p>
    <w:p>
      <w:pPr>
        <w:pStyle w:val="PlainText"/>
        <w:rPr/>
      </w:pPr>
      <w:r>
        <w:rPr/>
        <w:t>ATAATGGGGTTTAGCAGCCTCTACACTGGAAGGTTGTGTGTAACTGAAATATGACAGTAT</w:t>
      </w:r>
    </w:p>
    <w:p>
      <w:pPr>
        <w:pStyle w:val="PlainText"/>
        <w:rPr/>
      </w:pPr>
      <w:r>
        <w:rPr/>
        <w:t>CAATGCCTCTGAGAATCCACTGTATTTTTGCGTTTATCACGATGCTAGGGTTTCCATCCT</w:t>
      </w:r>
    </w:p>
    <w:p>
      <w:pPr>
        <w:pStyle w:val="PlainText"/>
        <w:rPr/>
      </w:pPr>
      <w:r>
        <w:rPr/>
        <w:t>GTTGGCTCCGCCGGTCATAGTTTAATTCGAAGAAAATAGTCTTTGGGACTATTAAATTCC</w:t>
      </w:r>
    </w:p>
    <w:p>
      <w:pPr>
        <w:pStyle w:val="PlainText"/>
        <w:rPr/>
      </w:pPr>
      <w:r>
        <w:rPr/>
        <w:t>CTCTGCTGAGTCTAAACAGCGACGTGTCGTCAATTTGTATTGCTTCGTTTCGCTG</w:t>
      </w:r>
    </w:p>
    <w:p>
      <w:pPr>
        <w:pStyle w:val="PlainText"/>
        <w:rPr/>
      </w:pPr>
      <w:r>
        <w:rPr/>
        <w:t>&gt;Tb927.11.10060  | Trypanosoma brucei TREU927 | Biotin--acetyl-CoA-carboxylase ligase, putative | genomic | Tb927_11_v5.1 forward | (geneCodeEnd+0 to geneEnd+0) | length=538</w:t>
      </w:r>
    </w:p>
    <w:p>
      <w:pPr>
        <w:pStyle w:val="PlainText"/>
        <w:rPr/>
      </w:pPr>
      <w:r>
        <w:rPr/>
        <w:t>AACCATCACAGGAGATATTTCAAAGCTTCAAATGCGGTGCTATCGAGTGTGTGCCGATGT</w:t>
      </w:r>
    </w:p>
    <w:p>
      <w:pPr>
        <w:pStyle w:val="PlainText"/>
        <w:rPr/>
      </w:pPr>
      <w:r>
        <w:rPr/>
        <w:t>CCATCGGTGCGTAAGGGTTTAAATGAGGTATCAGTTACATATATATATATATATATATGT</w:t>
      </w:r>
    </w:p>
    <w:p>
      <w:pPr>
        <w:pStyle w:val="PlainText"/>
        <w:rPr/>
      </w:pPr>
      <w:r>
        <w:rPr/>
        <w:t>TGCAGGATATTATGAGTGAAAAGTCCGCGTGTATTTGCGGTGAAGGGACACTGACGTGAA</w:t>
      </w:r>
    </w:p>
    <w:p>
      <w:pPr>
        <w:pStyle w:val="PlainText"/>
        <w:rPr/>
      </w:pPr>
      <w:r>
        <w:rPr/>
        <w:t>GGGGGGGGGGCACGTTTTCACTTCGTTCTGTCATGTGCAGCTATCGTTATCGTTATTATC</w:t>
      </w:r>
    </w:p>
    <w:p>
      <w:pPr>
        <w:pStyle w:val="PlainText"/>
        <w:rPr/>
      </w:pPr>
      <w:r>
        <w:rPr/>
        <w:t>ATTTTTTATACTTCAAATTGTACTTCAGCAATCCATCTTGCTGTTATTGGCTACGCACTT</w:t>
      </w:r>
    </w:p>
    <w:p>
      <w:pPr>
        <w:pStyle w:val="PlainText"/>
        <w:rPr/>
      </w:pPr>
      <w:r>
        <w:rPr/>
        <w:t>GTTTTCTTCTAAAATGCATCTCTTAAGGGGTAGACAGCGATGCCGACAGCAGCCAATACG</w:t>
      </w:r>
    </w:p>
    <w:p>
      <w:pPr>
        <w:pStyle w:val="PlainText"/>
        <w:rPr/>
      </w:pPr>
      <w:r>
        <w:rPr/>
        <w:t>TACCATTGATGTGTGCTTGTCTGCTTGTGTGCAAACGCTTCATATTGGTGGTATCAAATA</w:t>
      </w:r>
    </w:p>
    <w:p>
      <w:pPr>
        <w:pStyle w:val="PlainText"/>
        <w:rPr/>
      </w:pPr>
      <w:r>
        <w:rPr/>
        <w:t>AGCCGCATTTTTTCTTAGCTTGTGCGTAAATAAACACCTTCGGTATGTGACACGGTATGT</w:t>
      </w:r>
    </w:p>
    <w:p>
      <w:pPr>
        <w:pStyle w:val="PlainText"/>
        <w:rPr/>
      </w:pPr>
      <w:r>
        <w:rPr/>
        <w:t>ACCACTCAACATCTTGGTGAATGTTGTCACTTCTGCAGGAGCCGTGTATTCAAGAGTT</w:t>
      </w:r>
    </w:p>
    <w:p>
      <w:pPr>
        <w:pStyle w:val="PlainText"/>
        <w:rPr/>
      </w:pPr>
      <w:r>
        <w:rPr/>
        <w:t>&gt;Tb927.9.11660  | Trypanosoma brucei TREU927 | hypothetical protein, conserved | genomic | Tb927_09_v5.1 forward | (geneCodeEnd+0 to geneEnd+0) | length=538</w:t>
      </w:r>
    </w:p>
    <w:p>
      <w:pPr>
        <w:pStyle w:val="PlainText"/>
        <w:rPr/>
      </w:pPr>
      <w:r>
        <w:rPr/>
        <w:t>ACTCTTGTTTACACTTATTGTGGTAATTGCTAGATTCCCTTGTTAACTCCTTCTCTGAGT</w:t>
      </w:r>
    </w:p>
    <w:p>
      <w:pPr>
        <w:pStyle w:val="PlainText"/>
        <w:rPr/>
      </w:pPr>
      <w:r>
        <w:rPr/>
        <w:t>TGGGTGTGACGATTATATCTTTTGTGCAAAAAAGGCAAGGGAGTGACAAGCGAATTCTTT</w:t>
      </w:r>
    </w:p>
    <w:p>
      <w:pPr>
        <w:pStyle w:val="PlainText"/>
        <w:rPr/>
      </w:pPr>
      <w:r>
        <w:rPr/>
        <w:t>TCTCGAGGTACGTGGGCAAAAATATTTGCACGGTTGTATAAAGGGTTCATTCGTAGCATT</w:t>
      </w:r>
    </w:p>
    <w:p>
      <w:pPr>
        <w:pStyle w:val="PlainText"/>
        <w:rPr/>
      </w:pPr>
      <w:r>
        <w:rPr/>
        <w:t>CCCTTTGTGTTTCTTTCTTTTAAAGATCTTTTATGCAGTCGTATCGTGGCTATGTTTTAC</w:t>
      </w:r>
    </w:p>
    <w:p>
      <w:pPr>
        <w:pStyle w:val="PlainText"/>
        <w:rPr/>
      </w:pPr>
      <w:r>
        <w:rPr/>
        <w:t>ATGTTTTTGTCACTGCTTAGTGGTACCATGTGGGAGGTAGCGAAGGAAAAGGGGAGTGTA</w:t>
      </w:r>
    </w:p>
    <w:p>
      <w:pPr>
        <w:pStyle w:val="PlainText"/>
        <w:rPr/>
      </w:pPr>
      <w:r>
        <w:rPr/>
        <w:t>GGTGTTAACATTTGTGGTGGAGCGTCATAATGCATTGTTATCATTGGCCCAATGCAGTGA</w:t>
      </w:r>
    </w:p>
    <w:p>
      <w:pPr>
        <w:pStyle w:val="PlainText"/>
        <w:rPr/>
      </w:pPr>
      <w:r>
        <w:rPr/>
        <w:t>GGGATTGTTCGGTCGACTAGGAGCTATGCATGTGCAGCGGATTGAAGGCTGTTGTTTTTT</w:t>
      </w:r>
    </w:p>
    <w:p>
      <w:pPr>
        <w:pStyle w:val="PlainText"/>
        <w:rPr/>
      </w:pPr>
      <w:r>
        <w:rPr/>
        <w:t>CCTCTCCTTTTTTTTTTACGCTAGTCCTTCTCTACCTGTGCGTGTGTGTGTGTGTAAGTT</w:t>
      </w:r>
    </w:p>
    <w:p>
      <w:pPr>
        <w:pStyle w:val="PlainText"/>
        <w:rPr/>
      </w:pPr>
      <w:r>
        <w:rPr/>
        <w:t>AGTGAAAGACGTTTTTTTTGTTTTGTTATGTTTGAAATTGGTCGCGTCTTTTTTCTTG</w:t>
      </w:r>
    </w:p>
    <w:p>
      <w:pPr>
        <w:pStyle w:val="PlainText"/>
        <w:rPr/>
      </w:pPr>
      <w:r>
        <w:rPr/>
        <w:t>&gt;Tb927.11.6370  | Trypanosoma brucei TREU927 | leucine-rich repeat protein (LRRP), putative | genomic | Tb927_11_v5.1 reverse | (geneCodeEnd+0 to geneEnd+0) | length=541</w:t>
      </w:r>
    </w:p>
    <w:p>
      <w:pPr>
        <w:pStyle w:val="PlainText"/>
        <w:rPr/>
      </w:pPr>
      <w:r>
        <w:rPr/>
        <w:t>ACAACAACCGCGTGTTCCGGTCGCCCTACGTGTTCCTTTCTTTTTCATTTACTTAAATTT</w:t>
      </w:r>
    </w:p>
    <w:p>
      <w:pPr>
        <w:pStyle w:val="PlainText"/>
        <w:rPr/>
      </w:pPr>
      <w:r>
        <w:rPr/>
        <w:t>TGACATGTACACGAGAGGTGGCTGCTACCGTTTGGGATGATGGATGTATTCGTACTTGTA</w:t>
      </w:r>
    </w:p>
    <w:p>
      <w:pPr>
        <w:pStyle w:val="PlainText"/>
        <w:rPr/>
      </w:pPr>
      <w:r>
        <w:rPr/>
        <w:t>TTTGTGAGTATTTTTCTTTTTTTTTTTACTTTCCGGATGTGGAAGAAAAAGTAAAAAAAA</w:t>
      </w:r>
    </w:p>
    <w:p>
      <w:pPr>
        <w:pStyle w:val="PlainText"/>
        <w:rPr/>
      </w:pPr>
      <w:r>
        <w:rPr/>
        <w:t>AAGACAAAAGAAAGAATGAAGAAGAACATGGTCTTCAAGCAGCTGTTTTCTTTTCCCATT</w:t>
      </w:r>
    </w:p>
    <w:p>
      <w:pPr>
        <w:pStyle w:val="PlainText"/>
        <w:rPr/>
      </w:pPr>
      <w:r>
        <w:rPr/>
        <w:t>TCCCGAGAGCCATTTAATAGAAATTAAATCGTCAGGAAAGGCCAAACTACTTGAGTTTGT</w:t>
      </w:r>
    </w:p>
    <w:p>
      <w:pPr>
        <w:pStyle w:val="PlainText"/>
        <w:rPr/>
      </w:pPr>
      <w:r>
        <w:rPr/>
        <w:t>CGTGTAGCAAATGGCGTTGCATCTCTTGGATTAGAATTATTTAATGGTTTACACACCGAC</w:t>
      </w:r>
    </w:p>
    <w:p>
      <w:pPr>
        <w:pStyle w:val="PlainText"/>
        <w:rPr/>
      </w:pPr>
      <w:r>
        <w:rPr/>
        <w:t>TTAGAAGCTAGAGGAAGGCAAAACGCGTGGTTACGTGTACTCTGTTTCCTTTTTTTTCCT</w:t>
      </w:r>
    </w:p>
    <w:p>
      <w:pPr>
        <w:pStyle w:val="PlainText"/>
        <w:rPr/>
      </w:pPr>
      <w:r>
        <w:rPr/>
        <w:t>CACTGGCTTCCGCTTCAGTTGTGGTACCTTTTCTTTCCACATCAGGGGAGATTTTTTTAA</w:t>
      </w:r>
    </w:p>
    <w:p>
      <w:pPr>
        <w:pStyle w:val="PlainText"/>
        <w:rPr/>
      </w:pPr>
      <w:r>
        <w:rPr/>
        <w:t>AAAAGAAGCTTTCCATTCCTTTTGTGCACGCACAAACTGTTGTTGGGTCGCCGTTGTATT</w:t>
      </w:r>
    </w:p>
    <w:p>
      <w:pPr>
        <w:pStyle w:val="PlainText"/>
        <w:rPr/>
      </w:pPr>
      <w:r>
        <w:rPr/>
        <w:t>G</w:t>
      </w:r>
    </w:p>
    <w:p>
      <w:pPr>
        <w:pStyle w:val="PlainText"/>
        <w:rPr/>
      </w:pPr>
      <w:r>
        <w:rPr/>
        <w:t>&gt;Tb927.3.5550  | Trypanosoma brucei TREU927 | small GTP-binding protein, putative, intraflagellar transport protein 27 (IFT27) | genomic | Tb927_03_v5.1 forward | (geneCodeEnd+0 to geneEnd+0) | length=542</w:t>
      </w:r>
    </w:p>
    <w:p>
      <w:pPr>
        <w:pStyle w:val="PlainText"/>
        <w:rPr/>
      </w:pPr>
      <w:r>
        <w:rPr/>
        <w:t>ATGTTTGCTGTTGCGTTTTCAAACGTGTGCGTGTGCACGTGAGAATGAAAAGGGAGGATA</w:t>
      </w:r>
    </w:p>
    <w:p>
      <w:pPr>
        <w:pStyle w:val="PlainText"/>
        <w:rPr/>
      </w:pPr>
      <w:r>
        <w:rPr/>
        <w:t>AGCCACAGATGCATTCACGTGTGAGTGATTTGGTTCTTTTGTTTTGACATTGCCTCATAT</w:t>
      </w:r>
    </w:p>
    <w:p>
      <w:pPr>
        <w:pStyle w:val="PlainText"/>
        <w:rPr/>
      </w:pPr>
      <w:r>
        <w:rPr/>
        <w:t>TTGCCTCCCTTTTTTTCTTTCTCTCTCTCTTGATATGTTCGGTATTTTTGCTTCCACTGG</w:t>
      </w:r>
    </w:p>
    <w:p>
      <w:pPr>
        <w:pStyle w:val="PlainText"/>
        <w:rPr/>
      </w:pPr>
      <w:r>
        <w:rPr/>
        <w:t>GCGTACTGTTTTTGGTATCTTTTGTTTCTCCGTGATTCGGTGCTCAAATGATGGTGAAGG</w:t>
      </w:r>
    </w:p>
    <w:p>
      <w:pPr>
        <w:pStyle w:val="PlainText"/>
        <w:rPr/>
      </w:pPr>
      <w:r>
        <w:rPr/>
        <w:t>GGATATCACTTTAGGATGCGGCTCAATACAAAAGGGAAACAAAAAAAAGAACAAATGAAT</w:t>
      </w:r>
    </w:p>
    <w:p>
      <w:pPr>
        <w:pStyle w:val="PlainText"/>
        <w:rPr/>
      </w:pPr>
      <w:r>
        <w:rPr/>
        <w:t>TAATGAATGAATGAGAAAGGCAAAAGTCCGAGATAGAAAAAAAAAGGGCTGAGAGTGGGG</w:t>
      </w:r>
    </w:p>
    <w:p>
      <w:pPr>
        <w:pStyle w:val="PlainText"/>
        <w:rPr/>
      </w:pPr>
      <w:r>
        <w:rPr/>
        <w:t>ATGAGAGGTCACACGGAATGGTGAGAATCGAAATAAGACGACACTTCGGTGTGTATTTGT</w:t>
      </w:r>
    </w:p>
    <w:p>
      <w:pPr>
        <w:pStyle w:val="PlainText"/>
        <w:rPr/>
      </w:pPr>
      <w:r>
        <w:rPr/>
        <w:t>GTGTTGTTTACTGTTGGAGTTGTTTTTTTTCTTTTTCCCTTTTTCGTTGGTTCTTTCCCT</w:t>
      </w:r>
    </w:p>
    <w:p>
      <w:pPr>
        <w:pStyle w:val="PlainText"/>
        <w:rPr/>
      </w:pPr>
      <w:r>
        <w:rPr/>
        <w:t>TTCTCTCACTCTACCGCCACAACAATGGCACCACTTTCCCTCCTACAGTTATTTCATTTC</w:t>
      </w:r>
    </w:p>
    <w:p>
      <w:pPr>
        <w:pStyle w:val="PlainText"/>
        <w:rPr/>
      </w:pPr>
      <w:r>
        <w:rPr/>
        <w:t>AT</w:t>
      </w:r>
    </w:p>
    <w:p>
      <w:pPr>
        <w:pStyle w:val="PlainText"/>
        <w:rPr/>
      </w:pPr>
      <w:r>
        <w:rPr/>
        <w:t>&gt;Tb927.7.3500  | Trypanosoma brucei TREU927 | glutathione-S-transferase/glutaredoxin, putative | genomic | Tb927_07_v5.1 reverse | (geneCodeEnd+0 to geneEnd+0) | length=543</w:t>
      </w:r>
    </w:p>
    <w:p>
      <w:pPr>
        <w:pStyle w:val="PlainText"/>
        <w:rPr/>
      </w:pPr>
      <w:r>
        <w:rPr/>
        <w:t>ACAGATTGATCCTTAACTACGATCCGTGTCTTCTCTTTTCCCCATCCTTCTCTCTCCGGT</w:t>
      </w:r>
    </w:p>
    <w:p>
      <w:pPr>
        <w:pStyle w:val="PlainText"/>
        <w:rPr/>
      </w:pPr>
      <w:r>
        <w:rPr/>
        <w:t>GCATAAGCACCACCGCAACGTCTTGTTGCATCAGTGTTTTTTTTTTTAGACTGTTTAATT</w:t>
      </w:r>
    </w:p>
    <w:p>
      <w:pPr>
        <w:pStyle w:val="PlainText"/>
        <w:rPr/>
      </w:pPr>
      <w:r>
        <w:rPr/>
        <w:t>TATTTAGCCATTTAGTTTTTTTTTTATGTGTACATATGTACATGTGTGCAAGTGTGTATG</w:t>
      </w:r>
    </w:p>
    <w:p>
      <w:pPr>
        <w:pStyle w:val="PlainText"/>
        <w:rPr/>
      </w:pPr>
      <w:r>
        <w:rPr/>
        <w:t>TTAATCGTATCGTTTTTCTTCCCTTTTAACCGTTAGGGTCTTCATTTTTCCGCAACGTCC</w:t>
      </w:r>
    </w:p>
    <w:p>
      <w:pPr>
        <w:pStyle w:val="PlainText"/>
        <w:rPr/>
      </w:pPr>
      <w:r>
        <w:rPr/>
        <w:t>TCAAAATAGCAACAAAAACGAGAAGAAAATAAAGAAAACAAATATGACTAATGATGGTAC</w:t>
      </w:r>
    </w:p>
    <w:p>
      <w:pPr>
        <w:pStyle w:val="PlainText"/>
        <w:rPr/>
      </w:pPr>
      <w:r>
        <w:rPr/>
        <w:t>TCTCGGAATTGTCAGCGGAGAAAGAAGAAGGAAATGGGGGAGGAATTGAGGGTATGTGCC</w:t>
      </w:r>
    </w:p>
    <w:p>
      <w:pPr>
        <w:pStyle w:val="PlainText"/>
        <w:rPr/>
      </w:pPr>
      <w:r>
        <w:rPr/>
        <w:t>GTCAGTCAGCTGTGCCAGACGCAACCCCCCCCCCTCAATAATAGTTCTTTATTTTTCGTA</w:t>
      </w:r>
    </w:p>
    <w:p>
      <w:pPr>
        <w:pStyle w:val="PlainText"/>
        <w:rPr/>
      </w:pPr>
      <w:r>
        <w:rPr/>
        <w:t>TGGCTTACCCTTTTTACATTTTTATTTCGTTTTCGGTAAGAGGAGTAGGCGGAAGGAAGA</w:t>
      </w:r>
    </w:p>
    <w:p>
      <w:pPr>
        <w:pStyle w:val="PlainText"/>
        <w:rPr/>
      </w:pPr>
      <w:r>
        <w:rPr/>
        <w:t>AAGGAGTGCGACCAAGTTGGTGTCGGGTGACCACTGTGGAAATAAGGCCCTTTGCACACA</w:t>
      </w:r>
    </w:p>
    <w:p>
      <w:pPr>
        <w:pStyle w:val="PlainText"/>
        <w:rPr/>
      </w:pPr>
      <w:r>
        <w:rPr/>
        <w:t>AGG</w:t>
      </w:r>
    </w:p>
    <w:p>
      <w:pPr>
        <w:pStyle w:val="PlainText"/>
        <w:rPr/>
      </w:pPr>
      <w:r>
        <w:rPr/>
        <w:t>&gt;Tb927.10.6980  | Trypanosoma brucei TREU927 | caltractin, putative | genomic | Tb927_10_v5.1 forward | (geneCodeEnd+0 to geneEnd+0) | length=544</w:t>
      </w:r>
    </w:p>
    <w:p>
      <w:pPr>
        <w:pStyle w:val="PlainText"/>
        <w:rPr/>
      </w:pPr>
      <w:r>
        <w:rPr/>
        <w:t>GTTGCCGGAGTTTGTGTCTGCTTCTGTTGCGTGCAGCTTTTGTGGTGCTTCTTATTTATA</w:t>
      </w:r>
    </w:p>
    <w:p>
      <w:pPr>
        <w:pStyle w:val="PlainText"/>
        <w:rPr/>
      </w:pPr>
      <w:r>
        <w:rPr/>
        <w:t>TTTCATTGAGGTTGGGTCGCGCCCGTGAAAGTGCTCTGCTCTGACATATTTGTATATGTT</w:t>
      </w:r>
    </w:p>
    <w:p>
      <w:pPr>
        <w:pStyle w:val="PlainText"/>
        <w:rPr/>
      </w:pPr>
      <w:r>
        <w:rPr/>
        <w:t>TCTAATAGTTTTAGCTTGTTGCTTCATTCCTTCGCATTGTTGGGTGGCAGCAACGGAGAG</w:t>
      </w:r>
    </w:p>
    <w:p>
      <w:pPr>
        <w:pStyle w:val="PlainText"/>
        <w:rPr/>
      </w:pPr>
      <w:r>
        <w:rPr/>
        <w:t>GCTCCGTTTTTCATCTCTTTCTGCTCTTTTGCAGTGTTCTACCGGATGCTGCTGGATGTT</w:t>
      </w:r>
    </w:p>
    <w:p>
      <w:pPr>
        <w:pStyle w:val="PlainText"/>
        <w:rPr/>
      </w:pPr>
      <w:r>
        <w:rPr/>
        <w:t>ATTTTCGTCTGTTTGTTTGTTTGTTTTTTCGTTCCCCTGTTTGCTTTCTCGAGAATTGAT</w:t>
      </w:r>
    </w:p>
    <w:p>
      <w:pPr>
        <w:pStyle w:val="PlainText"/>
        <w:rPr/>
      </w:pPr>
      <w:r>
        <w:rPr/>
        <w:t>GGATGTACATGTGTGTTCTTTCTTTCGTTGGAGTATGTCATGTCAGAGGTTGGAGGTATT</w:t>
      </w:r>
    </w:p>
    <w:p>
      <w:pPr>
        <w:pStyle w:val="PlainText"/>
        <w:rPr/>
      </w:pPr>
      <w:r>
        <w:rPr/>
        <w:t>CTTTTCTCAAGGACGCTTGGATGAGGCTGATTCTTTTTTTTGTCACTTTTCACGCCCTTT</w:t>
      </w:r>
    </w:p>
    <w:p>
      <w:pPr>
        <w:pStyle w:val="PlainText"/>
        <w:rPr/>
      </w:pPr>
      <w:r>
        <w:rPr/>
        <w:t>GGTTAGCTTAGTCACTGTCTCATAAGGAGGGAAGGGGGTCACGTAAGGAGGGGTCGGCGA</w:t>
      </w:r>
    </w:p>
    <w:p>
      <w:pPr>
        <w:pStyle w:val="PlainText"/>
        <w:rPr/>
      </w:pPr>
      <w:r>
        <w:rPr/>
        <w:t>CAGCAAGGATAACAGAACAAAAACTGCTGCGGGGTGAAAGCAAAAAGTCCTCTTGTTTTA</w:t>
      </w:r>
    </w:p>
    <w:p>
      <w:pPr>
        <w:pStyle w:val="PlainText"/>
        <w:rPr/>
      </w:pPr>
      <w:r>
        <w:rPr/>
        <w:t>TAGT</w:t>
      </w:r>
    </w:p>
    <w:p>
      <w:pPr>
        <w:pStyle w:val="PlainText"/>
        <w:rPr/>
      </w:pPr>
      <w:r>
        <w:rPr/>
        <w:t>&gt;Tb927.7.6570  | Trypanosoma brucei TREU927 | hypothetical protein, conserved | genomic | Tb927_07_v5.1 reverse | (geneCodeEnd+0 to geneEnd+0) | length=545</w:t>
      </w:r>
    </w:p>
    <w:p>
      <w:pPr>
        <w:pStyle w:val="PlainText"/>
        <w:rPr/>
      </w:pPr>
      <w:r>
        <w:rPr/>
        <w:t>AGCCATTAAGTGATAACTGGAATGGGGGTGGATGCTAACTACGCTGCTGAGGAGAATGTA</w:t>
      </w:r>
    </w:p>
    <w:p>
      <w:pPr>
        <w:pStyle w:val="PlainText"/>
        <w:rPr/>
      </w:pPr>
      <w:r>
        <w:rPr/>
        <w:t>AGGCACGCTGAATACTAAAGGGATGCGACAGGCTGTTTCTTAATGTGGCCGCCGAGAGTA</w:t>
      </w:r>
    </w:p>
    <w:p>
      <w:pPr>
        <w:pStyle w:val="PlainText"/>
        <w:rPr/>
      </w:pPr>
      <w:r>
        <w:rPr/>
        <w:t>TTGCTACACTCATCTGTTCTTTCAGCCCGATGGGCAGTGGTGGCAGAATTATGGTCTCTT</w:t>
      </w:r>
    </w:p>
    <w:p>
      <w:pPr>
        <w:pStyle w:val="PlainText"/>
        <w:rPr/>
      </w:pPr>
      <w:r>
        <w:rPr/>
        <w:t>AGACGATAACAAGTTATTCAGCTGCGTGCTGTGGCTTTCCTTTATTGCTTTATAACATTA</w:t>
      </w:r>
    </w:p>
    <w:p>
      <w:pPr>
        <w:pStyle w:val="PlainText"/>
        <w:rPr/>
      </w:pPr>
      <w:r>
        <w:rPr/>
        <w:t>ATATGCTTTACTTTTTGTTCTTTTTATTGAAGATATAAACAGATCGGCGACGTGCTCCGG</w:t>
      </w:r>
    </w:p>
    <w:p>
      <w:pPr>
        <w:pStyle w:val="PlainText"/>
        <w:rPr/>
      </w:pPr>
      <w:r>
        <w:rPr/>
        <w:t>GTTCTATTTTTCCATAAGGGATTTGGGTAATGAAATGATGTATAGAAACTGCTTTAAATA</w:t>
      </w:r>
    </w:p>
    <w:p>
      <w:pPr>
        <w:pStyle w:val="PlainText"/>
        <w:rPr/>
      </w:pPr>
      <w:r>
        <w:rPr/>
        <w:t>GCGGTGTGTGCGTGTGTGTGTGGACGGACGGATGGTTGATGTTAGCATGTTCCAACGTAC</w:t>
      </w:r>
    </w:p>
    <w:p>
      <w:pPr>
        <w:pStyle w:val="PlainText"/>
        <w:rPr/>
      </w:pPr>
      <w:r>
        <w:rPr/>
        <w:t>CAACGTGTGGCGGAGGGCATGCAACAATATGAATATCTACGTAATCGCATGCTAAGTAAT</w:t>
      </w:r>
    </w:p>
    <w:p>
      <w:pPr>
        <w:pStyle w:val="PlainText"/>
        <w:rPr/>
      </w:pPr>
      <w:r>
        <w:rPr/>
        <w:t>GCTTTGCTTGAAGTGACTTTTTGTCCCTTTTACAGTGTTGTGAGTGCTTTTAAATAACCA</w:t>
      </w:r>
    </w:p>
    <w:p>
      <w:pPr>
        <w:pStyle w:val="PlainText"/>
        <w:rPr/>
      </w:pPr>
      <w:r>
        <w:rPr/>
        <w:t>ATGTG</w:t>
      </w:r>
    </w:p>
    <w:p>
      <w:pPr>
        <w:pStyle w:val="PlainText"/>
        <w:rPr/>
      </w:pPr>
      <w:r>
        <w:rPr/>
        <w:t>&gt;Tb927.3.2180  | Trypanosoma brucei TREU927 | hypothetical protein, conserved | genomic | Tb927_03_v5.1 reverse | (geneCodeEnd+0 to geneEnd+0) | length=545</w:t>
      </w:r>
    </w:p>
    <w:p>
      <w:pPr>
        <w:pStyle w:val="PlainText"/>
        <w:rPr/>
      </w:pPr>
      <w:r>
        <w:rPr/>
        <w:t>GACGCTATTGGTGAACTGTGTTGTTTATGAATTGTTTTATTATGTAGCGCGCCCAGGTTG</w:t>
      </w:r>
    </w:p>
    <w:p>
      <w:pPr>
        <w:pStyle w:val="PlainText"/>
        <w:rPr/>
      </w:pPr>
      <w:r>
        <w:rPr/>
        <w:t>GGGTGTTTAGGGAGTAGATGCCGCAGTGTGCTTATACGTGCGTATGGACGCCCGCAAAGG</w:t>
      </w:r>
    </w:p>
    <w:p>
      <w:pPr>
        <w:pStyle w:val="PlainText"/>
        <w:rPr/>
      </w:pPr>
      <w:r>
        <w:rPr/>
        <w:t>AGTAATTACACACTCACATGCAAAAAAGAGACACATCAAAGTATCAGGAAGGGGTGGCGG</w:t>
      </w:r>
    </w:p>
    <w:p>
      <w:pPr>
        <w:pStyle w:val="PlainText"/>
        <w:rPr/>
      </w:pPr>
      <w:r>
        <w:rPr/>
        <w:t>TGCTTGCCATGTGCATGTCCTCAGTTTACATATTCTGCTCATCCCGGATAGAAATATGCT</w:t>
      </w:r>
    </w:p>
    <w:p>
      <w:pPr>
        <w:pStyle w:val="PlainText"/>
        <w:rPr/>
      </w:pPr>
      <w:r>
        <w:rPr/>
        <w:t>GTTGTGGGTTTCATTGTGTGCTGAGGGAGGCGACAACACACTTTCTTTATTTTCTCCTTT</w:t>
      </w:r>
    </w:p>
    <w:p>
      <w:pPr>
        <w:pStyle w:val="PlainText"/>
        <w:rPr/>
      </w:pPr>
      <w:r>
        <w:rPr/>
        <w:t>CGCATGCCAGTGGCTTGTTTGTTCAGTGTGTCTTTTTTTTTTTCGATACAAGTTTACGCA</w:t>
      </w:r>
    </w:p>
    <w:p>
      <w:pPr>
        <w:pStyle w:val="PlainText"/>
        <w:rPr/>
      </w:pPr>
      <w:r>
        <w:rPr/>
        <w:t>TGGGCATATGGTCACAAGTGTGGTAATGACCCCCTCAGGAAGGTAGGAAGTGAGGATGTG</w:t>
      </w:r>
    </w:p>
    <w:p>
      <w:pPr>
        <w:pStyle w:val="PlainText"/>
        <w:rPr/>
      </w:pPr>
      <w:r>
        <w:rPr/>
        <w:t>TGTGTGTATGTGTGTGTGGAGGAGGGTCAGGCTGATGCAAATAATCGAAAAAGAAGTGGT</w:t>
      </w:r>
    </w:p>
    <w:p>
      <w:pPr>
        <w:pStyle w:val="PlainText"/>
        <w:rPr/>
      </w:pPr>
      <w:r>
        <w:rPr/>
        <w:t>TGTCTTTAGGATGCAGTGCGAAAACTCCTCCTGGCGGCGTGAGGCAGGACAAATAATGGT</w:t>
      </w:r>
    </w:p>
    <w:p>
      <w:pPr>
        <w:pStyle w:val="PlainText"/>
        <w:rPr/>
      </w:pPr>
      <w:r>
        <w:rPr/>
        <w:t>TTGTG</w:t>
      </w:r>
    </w:p>
    <w:p>
      <w:pPr>
        <w:pStyle w:val="PlainText"/>
        <w:rPr/>
      </w:pPr>
      <w:r>
        <w:rPr/>
        <w:t>&gt;Tb927.7.3070  | Trypanosoma brucei TREU927 | UAA transporter family, putative | genomic | Tb927_07_v5.1 forward | (geneCodeEnd+0 to geneEnd+0) | length=545</w:t>
      </w:r>
    </w:p>
    <w:p>
      <w:pPr>
        <w:pStyle w:val="PlainText"/>
        <w:rPr/>
      </w:pPr>
      <w:r>
        <w:rPr/>
        <w:t>AGGTATTAATTCCAGAGTGAGTTGAAGGTACATCACTACACTTTGTACACAATCGGGTGG</w:t>
      </w:r>
    </w:p>
    <w:p>
      <w:pPr>
        <w:pStyle w:val="PlainText"/>
        <w:rPr/>
      </w:pPr>
      <w:r>
        <w:rPr/>
        <w:t>ATGTATGTTTGCAGTTATTTGCGTCTGTGTCTGTGTCTGTGTGTGTGTGTGTGTGTGTGT</w:t>
      </w:r>
    </w:p>
    <w:p>
      <w:pPr>
        <w:pStyle w:val="PlainText"/>
        <w:rPr/>
      </w:pPr>
      <w:r>
        <w:rPr/>
        <w:t>GTGTGTGTGTGTGTGTGTGTGTGTGTGTGTGTGTGTGTTGTAGAGATGCTTGCGAAGCCG</w:t>
      </w:r>
    </w:p>
    <w:p>
      <w:pPr>
        <w:pStyle w:val="PlainText"/>
        <w:rPr/>
      </w:pPr>
      <w:r>
        <w:rPr/>
        <w:t>GCTGAAGGAAGATGTTTTATCTACACTAGTCTATACTCCTTCGATTTGCAGTTGCGGCGC</w:t>
      </w:r>
    </w:p>
    <w:p>
      <w:pPr>
        <w:pStyle w:val="PlainText"/>
        <w:rPr/>
      </w:pPr>
      <w:r>
        <w:rPr/>
        <w:t>ATGGGGAGGGAGGGTGCGCAACTGAACCGACTGGTTTGCACGTGGCTGTACTCACCTGTG</w:t>
      </w:r>
    </w:p>
    <w:p>
      <w:pPr>
        <w:pStyle w:val="PlainText"/>
        <w:rPr/>
      </w:pPr>
      <w:r>
        <w:rPr/>
        <w:t>ATGTGACTGTTGGTTTTTATTATTCTTCCTTTTTGTGGTGCAGTTTGTTTTTGGGTCGTT</w:t>
      </w:r>
    </w:p>
    <w:p>
      <w:pPr>
        <w:pStyle w:val="PlainText"/>
        <w:rPr/>
      </w:pPr>
      <w:r>
        <w:rPr/>
        <w:t>TGCTCCGTCGTGAGTGAAAAAGTAATTAACCGCACCCAACGGGCAGGCGCAACCCTGGGG</w:t>
      </w:r>
    </w:p>
    <w:p>
      <w:pPr>
        <w:pStyle w:val="PlainText"/>
        <w:rPr/>
      </w:pPr>
      <w:r>
        <w:rPr/>
        <w:t>TTCCACAGAGGTGGGGCATTTTAAAAGGGGGGGTGCCACTCCGCGTGAGTGTGTAGACGC</w:t>
      </w:r>
    </w:p>
    <w:p>
      <w:pPr>
        <w:pStyle w:val="PlainText"/>
        <w:rPr/>
      </w:pPr>
      <w:r>
        <w:rPr/>
        <w:t>AAGGCGTTTGGCTGACTGTTCAATGTCATCATCGCGCTTGAAAGGTGAGGACGGGGTTGG</w:t>
      </w:r>
    </w:p>
    <w:p>
      <w:pPr>
        <w:pStyle w:val="PlainText"/>
        <w:rPr/>
      </w:pPr>
      <w:r>
        <w:rPr/>
        <w:t>AGGGG</w:t>
      </w:r>
    </w:p>
    <w:p>
      <w:pPr>
        <w:pStyle w:val="PlainText"/>
        <w:rPr/>
      </w:pPr>
      <w:r>
        <w:rPr/>
        <w:t>&gt;Tb927.9.4520  | Trypanosoma brucei TREU927 | metallo-peptidase, Clan ME, Family M16, Mitochondrial-processing peptidase subunit beta (MPPB) | genomic | Tb927_09_v5.1 forward | (geneCodeEnd+0 to geneEnd+0) | length=546</w:t>
      </w:r>
    </w:p>
    <w:p>
      <w:pPr>
        <w:pStyle w:val="PlainText"/>
        <w:rPr/>
      </w:pPr>
      <w:r>
        <w:rPr/>
        <w:t>ATGGAATCGGCGCCGCTGAATGAGGCGGTATGAGCCTGACTTCGAGGTGGAAAAGGTGAG</w:t>
      </w:r>
    </w:p>
    <w:p>
      <w:pPr>
        <w:pStyle w:val="PlainText"/>
        <w:rPr/>
      </w:pPr>
      <w:r>
        <w:rPr/>
        <w:t>GGAAAGGAAAATGATGAAATAAGGTGCGGAAGAACGAATAATAGCAACTGTGGTGTTGTA</w:t>
      </w:r>
    </w:p>
    <w:p>
      <w:pPr>
        <w:pStyle w:val="PlainText"/>
        <w:rPr/>
      </w:pPr>
      <w:r>
        <w:rPr/>
        <w:t>AAGGATGGTGGAAGAAAGCCGCACACGTGGACAAGTACGTGGGTTTGCCTTGTGACGTGG</w:t>
      </w:r>
    </w:p>
    <w:p>
      <w:pPr>
        <w:pStyle w:val="PlainText"/>
        <w:rPr/>
      </w:pPr>
      <w:r>
        <w:rPr/>
        <w:t>CAGAACAACTACGAAGGCTGATAATTAGGTATTTTGGTGTCTGTGAAGAAGTGAGACGGC</w:t>
      </w:r>
    </w:p>
    <w:p>
      <w:pPr>
        <w:pStyle w:val="PlainText"/>
        <w:rPr/>
      </w:pPr>
      <w:r>
        <w:rPr/>
        <w:t>AACGGTGGCAAAACTGCGGCTGAAGGAAGGGGAATGAGTTGAATATCAGTGGAGGTGGAG</w:t>
      </w:r>
    </w:p>
    <w:p>
      <w:pPr>
        <w:pStyle w:val="PlainText"/>
        <w:rPr/>
      </w:pPr>
      <w:r>
        <w:rPr/>
        <w:t>GAGAAAGAGGAGCCCCGGTCCGGTTGCGCACAGTTTTCTTTTGAAGGAACACTAACATAT</w:t>
      </w:r>
    </w:p>
    <w:p>
      <w:pPr>
        <w:pStyle w:val="PlainText"/>
        <w:rPr/>
      </w:pPr>
      <w:r>
        <w:rPr/>
        <w:t>GTTGAACCACCTTGTCTGGTTACTAACGTCATCTCTTGGTGGTTCCTCGTTACTGCGTTA</w:t>
      </w:r>
    </w:p>
    <w:p>
      <w:pPr>
        <w:pStyle w:val="PlainText"/>
        <w:rPr/>
      </w:pPr>
      <w:r>
        <w:rPr/>
        <w:t>AAGCGGCACCCCGTCTGCCAGACCCTGTACCTCTTGTTTTCGTTCGAACTGAATTTATAG</w:t>
      </w:r>
    </w:p>
    <w:p>
      <w:pPr>
        <w:pStyle w:val="PlainText"/>
        <w:rPr/>
      </w:pPr>
      <w:r>
        <w:rPr/>
        <w:t>CGGCCTACAGCTCAGTTTTATTTACTAGTAGGCTACCGTGCGATTTCCATAACTTTTCTT</w:t>
      </w:r>
    </w:p>
    <w:p>
      <w:pPr>
        <w:pStyle w:val="PlainText"/>
        <w:rPr/>
      </w:pPr>
      <w:r>
        <w:rPr/>
        <w:t>TTTTTT</w:t>
      </w:r>
    </w:p>
    <w:p>
      <w:pPr>
        <w:pStyle w:val="PlainText"/>
        <w:rPr/>
      </w:pPr>
      <w:r>
        <w:rPr/>
        <w:t>&gt;Tb927.10.14200  | Trypanosoma brucei TREU927 | syntaxin 5 | genomic | Tb927_10_v5.1 reverse | (geneCodeEnd+0 to geneEnd+0) | length=546</w:t>
      </w:r>
    </w:p>
    <w:p>
      <w:pPr>
        <w:pStyle w:val="PlainText"/>
        <w:rPr/>
      </w:pPr>
      <w:r>
        <w:rPr/>
        <w:t>GTGCGTTTCCCCTCTGTTGGGATTGTCGGCGTTTGCTCCATCCTCACCTCTGAGGCTCTG</w:t>
      </w:r>
    </w:p>
    <w:p>
      <w:pPr>
        <w:pStyle w:val="PlainText"/>
        <w:rPr/>
      </w:pPr>
      <w:r>
        <w:rPr/>
        <w:t>GAATATGGTTGGTAATAAGTGGCAGCGGATCGGGCTTCAATAGTGAGCACTGAGAGAAAT</w:t>
      </w:r>
    </w:p>
    <w:p>
      <w:pPr>
        <w:pStyle w:val="PlainText"/>
        <w:rPr/>
      </w:pPr>
      <w:r>
        <w:rPr/>
        <w:t>CAAATGTGGTGCCGCCTCAAGGCAATGAAATACATGTCATATTTCGCCACGTATACATGC</w:t>
      </w:r>
    </w:p>
    <w:p>
      <w:pPr>
        <w:pStyle w:val="PlainText"/>
        <w:rPr/>
      </w:pPr>
      <w:r>
        <w:rPr/>
        <w:t>GTGGAGGGCGTATGACTCTATGCTCAGTTACAAAGGATGCTCATATAACTTTTTCCCCCA</w:t>
      </w:r>
    </w:p>
    <w:p>
      <w:pPr>
        <w:pStyle w:val="PlainText"/>
        <w:rPr/>
      </w:pPr>
      <w:r>
        <w:rPr/>
        <w:t>CTGTTGTATCATTTTTTTCTTATTGGGAAGGGGGGCAGTTTAAAGTGCCCTCGTTGCGTT</w:t>
      </w:r>
    </w:p>
    <w:p>
      <w:pPr>
        <w:pStyle w:val="PlainText"/>
        <w:rPr/>
      </w:pPr>
      <w:r>
        <w:rPr/>
        <w:t>AACGACCACTCACGGTCCGTTTTCCATATCGTTGTGACGATCTTTACACGTGCCCTTTAC</w:t>
      </w:r>
    </w:p>
    <w:p>
      <w:pPr>
        <w:pStyle w:val="PlainText"/>
        <w:rPr/>
      </w:pPr>
      <w:r>
        <w:rPr/>
        <w:t>TCTCCTGTCGTCGTATTTTATTCAGGTTTATCTCCGGTCGTAATACCATACGGAAGAGTG</w:t>
      </w:r>
    </w:p>
    <w:p>
      <w:pPr>
        <w:pStyle w:val="PlainText"/>
        <w:rPr/>
      </w:pPr>
      <w:r>
        <w:rPr/>
        <w:t>TAGTGAGGAGCTGTTAGCGCTCGTGTTTTCCTTAATCACTGCTAGAGCTCACGTTCGTAA</w:t>
      </w:r>
    </w:p>
    <w:p>
      <w:pPr>
        <w:pStyle w:val="PlainText"/>
        <w:rPr/>
      </w:pPr>
      <w:r>
        <w:rPr/>
        <w:t>GGTTAAAAAGCGAGGAAAGGAGAAGAGATGGAGGCTCATAAGTTCGGGAATTCACTAAAA</w:t>
      </w:r>
    </w:p>
    <w:p>
      <w:pPr>
        <w:pStyle w:val="PlainText"/>
        <w:rPr/>
      </w:pPr>
      <w:r>
        <w:rPr/>
        <w:t>GACTTG</w:t>
      </w:r>
    </w:p>
    <w:p>
      <w:pPr>
        <w:pStyle w:val="PlainText"/>
        <w:rPr/>
      </w:pPr>
      <w:r>
        <w:rPr/>
        <w:t>&gt;Tb927.10.15000  | Trypanosoma brucei TREU927 | hypothetical protein, conserved | genomic | Tb927_10_v5.1 forward | (geneCodeEnd+0 to geneEnd+0) | length=547</w:t>
      </w:r>
    </w:p>
    <w:p>
      <w:pPr>
        <w:pStyle w:val="PlainText"/>
        <w:rPr/>
      </w:pPr>
      <w:r>
        <w:rPr/>
        <w:t>AGGATTGGATTTCATTCGTTTGTGGTTCCTACCGTTTTTTTAAACCAAAAAAGAAAACAG</w:t>
      </w:r>
    </w:p>
    <w:p>
      <w:pPr>
        <w:pStyle w:val="PlainText"/>
        <w:rPr/>
      </w:pPr>
      <w:r>
        <w:rPr/>
        <w:t>CTGTTTTTTCGTGTGTTTAGCTTCAATGCGTGCGCCGGTAGAGGACGGATTTCAATGTAA</w:t>
      </w:r>
    </w:p>
    <w:p>
      <w:pPr>
        <w:pStyle w:val="PlainText"/>
        <w:rPr/>
      </w:pPr>
      <w:r>
        <w:rPr/>
        <w:t>GGGGTTGTGGGTAGAGAACTAGGCGGGGGAAAGGGCGGGCGAAGGTAATTGTTTCTCCGT</w:t>
      </w:r>
    </w:p>
    <w:p>
      <w:pPr>
        <w:pStyle w:val="PlainText"/>
        <w:rPr/>
      </w:pPr>
      <w:r>
        <w:rPr/>
        <w:t>GATTTTTCTACTTTTGCTTTTCATGTTGTACAACTTTGGAGGTTTTTTCCCCTCTTTTAA</w:t>
      </w:r>
    </w:p>
    <w:p>
      <w:pPr>
        <w:pStyle w:val="PlainText"/>
        <w:rPr/>
      </w:pPr>
      <w:r>
        <w:rPr/>
        <w:t>GTGCGTTCCCTCGGTGGCAGTTGGGTGTGCCCCCTCGGTAAAAAGACAGTAGATGCTGTG</w:t>
      </w:r>
    </w:p>
    <w:p>
      <w:pPr>
        <w:pStyle w:val="PlainText"/>
        <w:rPr/>
      </w:pPr>
      <w:r>
        <w:rPr/>
        <w:t>AGGATGTTGTGGCTGAGCAATCCAATATATGTATAAGTTGAAGTGGTTCGTCTTTCTGCA</w:t>
      </w:r>
    </w:p>
    <w:p>
      <w:pPr>
        <w:pStyle w:val="PlainText"/>
        <w:rPr/>
      </w:pPr>
      <w:r>
        <w:rPr/>
        <w:t>CCGATGCTCCCTTCGTAGCAGTGCGCAGCTCCCTTTTCCTTGTAGGAAAGTGCGAGAGGT</w:t>
      </w:r>
    </w:p>
    <w:p>
      <w:pPr>
        <w:pStyle w:val="PlainText"/>
        <w:rPr/>
      </w:pPr>
      <w:r>
        <w:rPr/>
        <w:t>TGCAATGGGGTTTGCAGCGTTGCAGAAGGAGAAAGGAGGAAAAAGAGGTAGAAAACAAGA</w:t>
      </w:r>
    </w:p>
    <w:p>
      <w:pPr>
        <w:pStyle w:val="PlainText"/>
        <w:rPr/>
      </w:pPr>
      <w:r>
        <w:rPr/>
        <w:t>GTCTGCTCTGGGTGATTGTACTTACTGGTCATCATGTATAGTCATTTGTTTGTTATATCG</w:t>
      </w:r>
    </w:p>
    <w:p>
      <w:pPr>
        <w:pStyle w:val="PlainText"/>
        <w:rPr/>
      </w:pPr>
      <w:r>
        <w:rPr/>
        <w:t>GTGTTTG</w:t>
      </w:r>
    </w:p>
    <w:p>
      <w:pPr>
        <w:pStyle w:val="PlainText"/>
        <w:rPr/>
      </w:pPr>
      <w:r>
        <w:rPr/>
        <w:t>&gt;Tb927.2.5140  | Trypanosoma brucei TREU927 | hypothetical protein, conserved | genomic | Tb927_02_v5.1 forward | (geneCodeEnd+0 to geneEnd+0) | length=549</w:t>
      </w:r>
    </w:p>
    <w:p>
      <w:pPr>
        <w:pStyle w:val="PlainText"/>
        <w:rPr/>
      </w:pPr>
      <w:r>
        <w:rPr/>
        <w:t>AATTATTGGTGACAATCGGCGTGATAATCGGCAACGTTTCTGAAGGATAGAGAAGCTGCT</w:t>
      </w:r>
    </w:p>
    <w:p>
      <w:pPr>
        <w:pStyle w:val="PlainText"/>
        <w:rPr/>
      </w:pPr>
      <w:r>
        <w:rPr/>
        <w:t>TTCCCTGTTGACGGTTAGTGCAGCATGGAACTTGTCCTCTGTTTCTTTTATTACGCCTAC</w:t>
      </w:r>
    </w:p>
    <w:p>
      <w:pPr>
        <w:pStyle w:val="PlainText"/>
        <w:rPr/>
      </w:pPr>
      <w:r>
        <w:rPr/>
        <w:t>ATTTTGCTAACTTTGTTGTAGCGCTGGTTCTTTGTGTTGCGCCTCCTTTTGGGTCGGTGC</w:t>
      </w:r>
    </w:p>
    <w:p>
      <w:pPr>
        <w:pStyle w:val="PlainText"/>
        <w:rPr/>
      </w:pPr>
      <w:r>
        <w:rPr/>
        <w:t>TGGATTTTAAACCTTAGTAACAAACGTGTAAACCTTTTTTTTACTCGGGGTGTCGTACAT</w:t>
      </w:r>
    </w:p>
    <w:p>
      <w:pPr>
        <w:pStyle w:val="PlainText"/>
        <w:rPr/>
      </w:pPr>
      <w:r>
        <w:rPr/>
        <w:t>GTCACTGGGCACCATCGTGCATATTCTTATATTCCACTTAAAAGCTTTTTAAATCTTTTT</w:t>
      </w:r>
    </w:p>
    <w:p>
      <w:pPr>
        <w:pStyle w:val="PlainText"/>
        <w:rPr/>
      </w:pPr>
      <w:r>
        <w:rPr/>
        <w:t>TGAGTGCTTTGTCATCTAAAGACCGATATGCAGAACTGTCTCGAGCATATATGATTTGTT</w:t>
      </w:r>
    </w:p>
    <w:p>
      <w:pPr>
        <w:pStyle w:val="PlainText"/>
        <w:rPr/>
      </w:pPr>
      <w:r>
        <w:rPr/>
        <w:t>GGAGATAAGGGGGTTAAAGCGTTTGTATCCATCGTGGTTAGGTAGTCAGGTCTATTATCA</w:t>
      </w:r>
    </w:p>
    <w:p>
      <w:pPr>
        <w:pStyle w:val="PlainText"/>
        <w:rPr/>
      </w:pPr>
      <w:r>
        <w:rPr/>
        <w:t>TAGTAGTCGAGCAGATGAGGGGGTAGTAAACATTGATGTTTTGTCCCACCTAACGTCAGA</w:t>
      </w:r>
    </w:p>
    <w:p>
      <w:pPr>
        <w:pStyle w:val="PlainText"/>
        <w:rPr/>
      </w:pPr>
      <w:r>
        <w:rPr/>
        <w:t>GGATCTCCAGTTAGTGGTATGTAATGGAAATATTAAACATACACAGCGTAGTTGTATTTT</w:t>
      </w:r>
    </w:p>
    <w:p>
      <w:pPr>
        <w:pStyle w:val="PlainText"/>
        <w:rPr/>
      </w:pPr>
      <w:r>
        <w:rPr/>
        <w:t>CTTTGCTTT</w:t>
      </w:r>
    </w:p>
    <w:p>
      <w:pPr>
        <w:pStyle w:val="PlainText"/>
        <w:rPr/>
      </w:pPr>
      <w:r>
        <w:rPr/>
        <w:t>&gt;Tb927.4.490  | Trypanosoma brucei TREU927 | hypothetical protein, conserved | genomic | Tb927_04_v5.1 reverse | (geneCodeEnd+0 to geneEnd+0) | length=555</w:t>
      </w:r>
    </w:p>
    <w:p>
      <w:pPr>
        <w:pStyle w:val="PlainText"/>
        <w:rPr/>
      </w:pPr>
      <w:r>
        <w:rPr/>
        <w:t>GTTGTGTTTATCAGAAATAGCTACATATACATATGTTTCCTTTCCCATAGCTTGGATGCG</w:t>
      </w:r>
    </w:p>
    <w:p>
      <w:pPr>
        <w:pStyle w:val="PlainText"/>
        <w:rPr/>
      </w:pPr>
      <w:r>
        <w:rPr/>
        <w:t>CTATACTCTATTTACTTATAAAGTTGGCGGAGTGCTGTTGTTGCGGAGGCTTCTTTTGAT</w:t>
      </w:r>
    </w:p>
    <w:p>
      <w:pPr>
        <w:pStyle w:val="PlainText"/>
        <w:rPr/>
      </w:pPr>
      <w:r>
        <w:rPr/>
        <w:t>GGATATATTTAGCGGCCGAGTAATGGAGATGTGAGAACCCCTCCTTTTCTCATCTATTTT</w:t>
      </w:r>
    </w:p>
    <w:p>
      <w:pPr>
        <w:pStyle w:val="PlainText"/>
        <w:rPr/>
      </w:pPr>
      <w:r>
        <w:rPr/>
        <w:t>TATTCGTTTTGGCTCTCTTTATTCCTCGTTGACTTTGCTATGTTGGGTGCCTCCTGTGGT</w:t>
      </w:r>
    </w:p>
    <w:p>
      <w:pPr>
        <w:pStyle w:val="PlainText"/>
        <w:rPr/>
      </w:pPr>
      <w:r>
        <w:rPr/>
        <w:t>ATGACCTATGGACCTCACACTGTCATGACGAATCTCAAATGCTTTCGGAAGTATTCTGCG</w:t>
      </w:r>
    </w:p>
    <w:p>
      <w:pPr>
        <w:pStyle w:val="PlainText"/>
        <w:rPr/>
      </w:pPr>
      <w:r>
        <w:rPr/>
        <w:t>GTGAATTTTCTTTCACAAAGCTCTGCAGGTGTTTAGTGAATGGGTGATGTGAAGTTCAAG</w:t>
      </w:r>
    </w:p>
    <w:p>
      <w:pPr>
        <w:pStyle w:val="PlainText"/>
        <w:rPr/>
      </w:pPr>
      <w:r>
        <w:rPr/>
        <w:t>TGGATATCTTCGCGTCCTTACGCTTTCCCCCCTTTTCGACTGCCGATGGTGAAAAAAAAA</w:t>
      </w:r>
    </w:p>
    <w:p>
      <w:pPr>
        <w:pStyle w:val="PlainText"/>
        <w:rPr/>
      </w:pPr>
      <w:r>
        <w:rPr/>
        <w:t>AATCGTCACTTCTGCGAGCCGATCAGCTGCAGAGGCCCCGTAACGGTGGGTGGGGATCAC</w:t>
      </w:r>
    </w:p>
    <w:p>
      <w:pPr>
        <w:pStyle w:val="PlainText"/>
        <w:rPr/>
      </w:pPr>
      <w:r>
        <w:rPr/>
        <w:t>GGGGACATGTCATGTGTTAGCGCTCTCTTTAAGAACCGCAGACGATCGTAAAATTCGGTG</w:t>
      </w:r>
    </w:p>
    <w:p>
      <w:pPr>
        <w:pStyle w:val="PlainText"/>
        <w:rPr/>
      </w:pPr>
      <w:r>
        <w:rPr/>
        <w:t>CTTCAAGAATTCTTT</w:t>
      </w:r>
    </w:p>
    <w:p>
      <w:pPr>
        <w:pStyle w:val="PlainText"/>
        <w:rPr/>
      </w:pPr>
      <w:r>
        <w:rPr/>
        <w:t>&gt;Tb927.11.10650  | Trypanosoma brucei TREU927 | AP-3 complex subunit beta (AP3B) | genomic | Tb927_11_v5.1 forward | (geneCodeEnd+0 to geneEnd+0) | length=555</w:t>
      </w:r>
    </w:p>
    <w:p>
      <w:pPr>
        <w:pStyle w:val="PlainText"/>
        <w:rPr/>
      </w:pPr>
      <w:r>
        <w:rPr/>
        <w:t>AAACGAGTAGGGACAACAGGAGCAAAAGAAAGGGGGAAAGGCAAGGACAAAATAATAAGG</w:t>
      </w:r>
    </w:p>
    <w:p>
      <w:pPr>
        <w:pStyle w:val="PlainText"/>
        <w:rPr/>
      </w:pPr>
      <w:r>
        <w:rPr/>
        <w:t>CAAAAGAAGCAGACCGCGAGAGAACAGTTCCGTTTTTGGCTCGGTGACGTCTCTTTTATA</w:t>
      </w:r>
    </w:p>
    <w:p>
      <w:pPr>
        <w:pStyle w:val="PlainText"/>
        <w:rPr/>
      </w:pPr>
      <w:r>
        <w:rPr/>
        <w:t>GCGACACGTTCCAGTGCTTCGGGTTCTCTTTTCCATCGTTCGTTGGTTACTTGTGGTGTT</w:t>
      </w:r>
    </w:p>
    <w:p>
      <w:pPr>
        <w:pStyle w:val="PlainText"/>
        <w:rPr/>
      </w:pPr>
      <w:r>
        <w:rPr/>
        <w:t>GTGTAGGCTGAGCAGTGCCGTTTCGAAAAGAGACGGTGCTGGTGGCAGTTACAATTATAT</w:t>
      </w:r>
    </w:p>
    <w:p>
      <w:pPr>
        <w:pStyle w:val="PlainText"/>
        <w:rPr/>
      </w:pPr>
      <w:r>
        <w:rPr/>
        <w:t>ATCCATATATAGCAAAAGAGTACTGAAAGCAGCAATAAAGTGCTTATCGCAGATAAAATG</w:t>
      </w:r>
    </w:p>
    <w:p>
      <w:pPr>
        <w:pStyle w:val="PlainText"/>
        <w:rPr/>
      </w:pPr>
      <w:r>
        <w:rPr/>
        <w:t>ATTGTCGACCAACAGTGGGTGGCGGACACGACGTTATAGTTGACGGTGCGTTCGGGGAGG</w:t>
      </w:r>
    </w:p>
    <w:p>
      <w:pPr>
        <w:pStyle w:val="PlainText"/>
        <w:rPr/>
      </w:pPr>
      <w:r>
        <w:rPr/>
        <w:t>CGGTAAAGGCAGGGAAAATAGTGCGGCAGAATAGCCTCATATTGTTGTGGCCCGCATGAA</w:t>
      </w:r>
    </w:p>
    <w:p>
      <w:pPr>
        <w:pStyle w:val="PlainText"/>
        <w:rPr/>
      </w:pPr>
      <w:r>
        <w:rPr/>
        <w:t>TGCTGTCAGGCTTGGCTACCCTCTTCAACTAAATGATGAGATCGCGCCATTTTTTGTTCC</w:t>
      </w:r>
    </w:p>
    <w:p>
      <w:pPr>
        <w:pStyle w:val="PlainText"/>
        <w:rPr/>
      </w:pPr>
      <w:r>
        <w:rPr/>
        <w:t>TCTGTTTCTTTCCCCTGCATACACACGAATATATTCCCCTGTCGCTTCCCTCTCTTCACA</w:t>
      </w:r>
    </w:p>
    <w:p>
      <w:pPr>
        <w:pStyle w:val="PlainText"/>
        <w:rPr/>
      </w:pPr>
      <w:r>
        <w:rPr/>
        <w:t>TTGTTTGATATGTTT</w:t>
      </w:r>
    </w:p>
    <w:p>
      <w:pPr>
        <w:pStyle w:val="PlainText"/>
        <w:rPr/>
      </w:pPr>
      <w:r>
        <w:rPr/>
        <w:t>&gt;Tb927.7.5700  | Trypanosoma brucei TREU927 | hypothetical protein, conserved | genomic | Tb927_07_v5.1 forward | (geneCodeEnd+0 to geneEnd+0) | length=556</w:t>
      </w:r>
    </w:p>
    <w:p>
      <w:pPr>
        <w:pStyle w:val="PlainText"/>
        <w:rPr/>
      </w:pPr>
      <w:r>
        <w:rPr/>
        <w:t>ATTTCACCATCACAGAGGGAAAACTAAAGAAACGATGCAAAAGAAAACGAAATGAAATGA</w:t>
      </w:r>
    </w:p>
    <w:p>
      <w:pPr>
        <w:pStyle w:val="PlainText"/>
        <w:rPr/>
      </w:pPr>
      <w:r>
        <w:rPr/>
        <w:t>AATGAAAAATGGAGAATAAGATAGTGGTACTGAGGGAAATGGAATGGTGACTGGGTGCGT</w:t>
      </w:r>
    </w:p>
    <w:p>
      <w:pPr>
        <w:pStyle w:val="PlainText"/>
        <w:rPr/>
      </w:pPr>
      <w:r>
        <w:rPr/>
        <w:t>GCAAAAGATGGTATGTCTCCTTCCCGTTGTCATAAGTCACTCTTGAATTCCCCCGTAGTG</w:t>
      </w:r>
    </w:p>
    <w:p>
      <w:pPr>
        <w:pStyle w:val="PlainText"/>
        <w:rPr/>
      </w:pPr>
      <w:r>
        <w:rPr/>
        <w:t>TTTTGCACCAACGTGTTGTTGACTCTGAGGGTCCACAAATCTTTTCTGTTTTAAATTACT</w:t>
      </w:r>
    </w:p>
    <w:p>
      <w:pPr>
        <w:pStyle w:val="PlainText"/>
        <w:rPr/>
      </w:pPr>
      <w:r>
        <w:rPr/>
        <w:t>ATTATTTCTGTTATTGTGATTATTCGTTTTCCATTTGTGTGTCTTTCTCTTCGGATTTTC</w:t>
      </w:r>
    </w:p>
    <w:p>
      <w:pPr>
        <w:pStyle w:val="PlainText"/>
        <w:rPr/>
      </w:pPr>
      <w:r>
        <w:rPr/>
        <w:t>CCTTGAAAGGGGGGTTACAGCATTTCTTTTTATAATGGCGGCGGTGGTGCCACACACTTT</w:t>
      </w:r>
    </w:p>
    <w:p>
      <w:pPr>
        <w:pStyle w:val="PlainText"/>
        <w:rPr/>
      </w:pPr>
      <w:r>
        <w:rPr/>
        <w:t>TGTTGTTGTGTTGTGTATGGGTTTGGTAATATTTTTCGGTACTGATGTTCCTCCGCCACT</w:t>
      </w:r>
    </w:p>
    <w:p>
      <w:pPr>
        <w:pStyle w:val="PlainText"/>
        <w:rPr/>
      </w:pPr>
      <w:r>
        <w:rPr/>
        <w:t>GGCAGTACATAGACTGCGTCGAATTGGTGCAATTCGTGTGTTTATCCACTGCCTATGCTT</w:t>
      </w:r>
    </w:p>
    <w:p>
      <w:pPr>
        <w:pStyle w:val="PlainText"/>
        <w:rPr/>
      </w:pPr>
      <w:r>
        <w:rPr/>
        <w:t>AATGACTTCCCCCCTTTTTTTGCTGCTGTTGACTACATCTGCCTCCATATGAAAGCAGCA</w:t>
      </w:r>
    </w:p>
    <w:p>
      <w:pPr>
        <w:pStyle w:val="PlainText"/>
        <w:rPr/>
      </w:pPr>
      <w:r>
        <w:rPr/>
        <w:t>AGCGATAGAAATGATG</w:t>
      </w:r>
    </w:p>
    <w:p>
      <w:pPr>
        <w:pStyle w:val="PlainText"/>
        <w:rPr/>
      </w:pPr>
      <w:r>
        <w:rPr/>
        <w:t>&gt;Tb927.4.3450  | Trypanosoma brucei TREU927 | hypothetical protein, conserved | genomic | Tb927_04_v5.1 reverse | (geneCodeEnd+0 to geneEnd+0) | length=561</w:t>
      </w:r>
    </w:p>
    <w:p>
      <w:pPr>
        <w:pStyle w:val="PlainText"/>
        <w:rPr/>
      </w:pPr>
      <w:r>
        <w:rPr/>
        <w:t>AAACATACGAAGGGAGTAGTAGGAGAACCAAAGCAGTGGAAGGTGTGGGAGGGCGATGCT</w:t>
      </w:r>
    </w:p>
    <w:p>
      <w:pPr>
        <w:pStyle w:val="PlainText"/>
        <w:rPr/>
      </w:pPr>
      <w:r>
        <w:rPr/>
        <w:t>CAGCGAATGGATGAAGGACTTAACGGGAGTGATGATGGTGTGAGTAGGGGTGTTTTTAAT</w:t>
      </w:r>
    </w:p>
    <w:p>
      <w:pPr>
        <w:pStyle w:val="PlainText"/>
        <w:rPr/>
      </w:pPr>
      <w:r>
        <w:rPr/>
        <w:t>GGTGTTGAGTTGCGGAAGGTCAGCGGTGAGGGCTCAGGAGAGGGCTTGATGTCGTTGGGA</w:t>
      </w:r>
    </w:p>
    <w:p>
      <w:pPr>
        <w:pStyle w:val="PlainText"/>
        <w:rPr/>
      </w:pPr>
      <w:r>
        <w:rPr/>
        <w:t>GTTTTCTGCAATCAACTGGCATATTTCTACACTTTCCTTGACGTCGTCCTTTTTCTTCTC</w:t>
      </w:r>
    </w:p>
    <w:p>
      <w:pPr>
        <w:pStyle w:val="PlainText"/>
        <w:rPr/>
      </w:pPr>
      <w:r>
        <w:rPr/>
        <w:t>ACACGTCTGTGTTGTTCACATTGCCCTTCCCACTCGCATACGTTGGTGTGCGTACGGGAT</w:t>
      </w:r>
    </w:p>
    <w:p>
      <w:pPr>
        <w:pStyle w:val="PlainText"/>
        <w:rPr/>
      </w:pPr>
      <w:r>
        <w:rPr/>
        <w:t>GGGGTTCCCTATTTCCATTATCACTCTTATTATTATTATCACTGTTAGTGTTATTATTTT</w:t>
      </w:r>
    </w:p>
    <w:p>
      <w:pPr>
        <w:pStyle w:val="PlainText"/>
        <w:rPr/>
      </w:pPr>
      <w:r>
        <w:rPr/>
        <w:t>CATAACCTGTTCTTGCGTATTAGAGCAACTATAGCGGAGTCACCTCTGCCTCTCGTTAAC</w:t>
      </w:r>
    </w:p>
    <w:p>
      <w:pPr>
        <w:pStyle w:val="PlainText"/>
        <w:rPr/>
      </w:pPr>
      <w:r>
        <w:rPr/>
        <w:t>CTTGCAGGAGGAAGGGGTGCTGGTGCCCTTGTTTTAGGGTAGGGAGAAGATGGTGTGGAA</w:t>
      </w:r>
    </w:p>
    <w:p>
      <w:pPr>
        <w:pStyle w:val="PlainText"/>
        <w:rPr/>
      </w:pPr>
      <w:r>
        <w:rPr/>
        <w:t>TTAGCATTACCTGCAGTAGACAGTGTTGCGTAGTTTGTCGGCTGTCTGTTTTGGTCTTTC</w:t>
      </w:r>
    </w:p>
    <w:p>
      <w:pPr>
        <w:pStyle w:val="PlainText"/>
        <w:rPr/>
      </w:pPr>
      <w:r>
        <w:rPr/>
        <w:t>TTTTTTTGTTTTTTTTTGTTC</w:t>
      </w:r>
    </w:p>
    <w:p>
      <w:pPr>
        <w:pStyle w:val="PlainText"/>
        <w:rPr/>
      </w:pPr>
      <w:r>
        <w:rPr/>
        <w:t>&gt;Tb927.6.4670  | Trypanosoma brucei TREU927 | MORN repeat-containing protein 1 (MORN1) | genomic | Tb927_06_v5.1 forward | (geneCodeEnd+0 to geneEnd+0) | length=561</w:t>
      </w:r>
    </w:p>
    <w:p>
      <w:pPr>
        <w:pStyle w:val="PlainText"/>
        <w:rPr/>
      </w:pPr>
      <w:r>
        <w:rPr/>
        <w:t>AAGTACGCATAGACTACACCGGAGAGGGGTTTATTTTGCTTTCCTCTTGCTTGTATTGCA</w:t>
      </w:r>
    </w:p>
    <w:p>
      <w:pPr>
        <w:pStyle w:val="PlainText"/>
        <w:rPr/>
      </w:pPr>
      <w:r>
        <w:rPr/>
        <w:t>TCTATAGAGTAAATTTAACTAGGTATCATACAACGTTGTGCTTGATCGAAAAGATTGTGG</w:t>
      </w:r>
    </w:p>
    <w:p>
      <w:pPr>
        <w:pStyle w:val="PlainText"/>
        <w:rPr/>
      </w:pPr>
      <w:r>
        <w:rPr/>
        <w:t>AAAGGAGGAGGTTAGTTTGTTTTTTTAAAAAGGAAAATAAGAGAGGGAAAATGAAGTGTA</w:t>
      </w:r>
    </w:p>
    <w:p>
      <w:pPr>
        <w:pStyle w:val="PlainText"/>
        <w:rPr/>
      </w:pPr>
      <w:r>
        <w:rPr/>
        <w:t>AGAAACGTCTGGGTGCACTTTCAGGTGGGGGCGGGCGACGTGTTACCGTTAAATTGGCTC</w:t>
      </w:r>
    </w:p>
    <w:p>
      <w:pPr>
        <w:pStyle w:val="PlainText"/>
        <w:rPr/>
      </w:pPr>
      <w:r>
        <w:rPr/>
        <w:t>CTTTGTCAGGGCTTGTGCGTCTTTACCCTCGGGGGCCCCCTGGGAAATTGGAGAGGAATG</w:t>
      </w:r>
    </w:p>
    <w:p>
      <w:pPr>
        <w:pStyle w:val="PlainText"/>
        <w:rPr/>
      </w:pPr>
      <w:r>
        <w:rPr/>
        <w:t>TGAAATGGAGGCGGGAAAAGAAAGGCGAATGAATGTCTGTGCGTGCGCGTGACCACGGTG</w:t>
      </w:r>
    </w:p>
    <w:p>
      <w:pPr>
        <w:pStyle w:val="PlainText"/>
        <w:rPr/>
      </w:pPr>
      <w:r>
        <w:rPr/>
        <w:t>CTGTATGTGGAAATTTATGAGGGGTGAGATGCCGAAACTAGCGCTGTGTCTTTTTTTTTT</w:t>
      </w:r>
    </w:p>
    <w:p>
      <w:pPr>
        <w:pStyle w:val="PlainText"/>
        <w:rPr/>
      </w:pPr>
      <w:r>
        <w:rPr/>
        <w:t>TTGCTACTTCGATCCGCTCTCCAGCGGAGTTTCGTGCTCCGCGACCGCCGTGCCGTGCCC</w:t>
      </w:r>
    </w:p>
    <w:p>
      <w:pPr>
        <w:pStyle w:val="PlainText"/>
        <w:rPr/>
      </w:pPr>
      <w:r>
        <w:rPr/>
        <w:t>ATCTGCACACCTTGTTCGTTTGTTTTTTCCCGCTAAACTTTTTTTATTTACTTTTTACAA</w:t>
      </w:r>
    </w:p>
    <w:p>
      <w:pPr>
        <w:pStyle w:val="PlainText"/>
        <w:rPr/>
      </w:pPr>
      <w:r>
        <w:rPr/>
        <w:t>ACTGACTTTCCTTCATATATC</w:t>
      </w:r>
    </w:p>
    <w:p>
      <w:pPr>
        <w:pStyle w:val="PlainText"/>
        <w:rPr/>
      </w:pPr>
      <w:r>
        <w:rPr/>
        <w:t>&gt;Tb927.10.6960  | Trypanosoma brucei TREU927 | hypothetical protein, conserved | genomic | Tb927_10_v5.1 forward | (geneCodeEnd+0 to geneEnd+0) | length=562</w:t>
      </w:r>
    </w:p>
    <w:p>
      <w:pPr>
        <w:pStyle w:val="PlainText"/>
        <w:rPr/>
      </w:pPr>
      <w:r>
        <w:rPr/>
        <w:t>AGGGACGCAATTCCGCTTTCCAACGTTTTGTTGCTTATGTATATGCTGGTTGCGGTGGTG</w:t>
      </w:r>
    </w:p>
    <w:p>
      <w:pPr>
        <w:pStyle w:val="PlainText"/>
        <w:rPr/>
      </w:pPr>
      <w:r>
        <w:rPr/>
        <w:t>TGTGTAATTTCCATTCGCTTATACACGGGCCGCTTGGTTGCTTTGGGAGAGACGGTTGAC</w:t>
      </w:r>
    </w:p>
    <w:p>
      <w:pPr>
        <w:pStyle w:val="PlainText"/>
        <w:rPr/>
      </w:pPr>
      <w:r>
        <w:rPr/>
        <w:t>TTTCTTTACCGTGATGTTGCCCGCCGTTATAGTAACCCTACATTTTTCAATTGTTGTACC</w:t>
      </w:r>
    </w:p>
    <w:p>
      <w:pPr>
        <w:pStyle w:val="PlainText"/>
        <w:rPr/>
      </w:pPr>
      <w:r>
        <w:rPr/>
        <w:t>CTTCTGTTTTTACCCCGCCATTATTTTAGTACCCATGCTATTGAGAGTTTTACTGGAATG</w:t>
      </w:r>
    </w:p>
    <w:p>
      <w:pPr>
        <w:pStyle w:val="PlainText"/>
        <w:rPr/>
      </w:pPr>
      <w:r>
        <w:rPr/>
        <w:t>GGAGTAATGGGGAAGTGTAGCTTAATATTTCTATACTTTCTCAAAAAATGATGGACGTAT</w:t>
      </w:r>
    </w:p>
    <w:p>
      <w:pPr>
        <w:pStyle w:val="PlainText"/>
        <w:rPr/>
      </w:pPr>
      <w:r>
        <w:rPr/>
        <w:t>TTGATTGATGTAGTGTCGATTTACATTGTGCCATTGCCGCGGTTTTATGAGCTGATCACA</w:t>
      </w:r>
    </w:p>
    <w:p>
      <w:pPr>
        <w:pStyle w:val="PlainText"/>
        <w:rPr/>
      </w:pPr>
      <w:r>
        <w:rPr/>
        <w:t>ATCCCATTGTTTGTAGGTTGTGGAAGACCAGCGGCGGTCAGACAAAGGCGGTCGATGGTG</w:t>
      </w:r>
    </w:p>
    <w:p>
      <w:pPr>
        <w:pStyle w:val="PlainText"/>
        <w:rPr/>
      </w:pPr>
      <w:r>
        <w:rPr/>
        <w:t>GAACTCGTGGGCATGTCTACGGGTTGTGTAGTACGTGGGTGCGCAAGTGGGCATTACTCG</w:t>
      </w:r>
    </w:p>
    <w:p>
      <w:pPr>
        <w:pStyle w:val="PlainText"/>
        <w:rPr/>
      </w:pPr>
      <w:r>
        <w:rPr/>
        <w:t>TTGTTCTTATACTTTGTGTTCTACCTTTGTGAAGTATGCCCCTTAAACAGCTTACCTGTA</w:t>
      </w:r>
    </w:p>
    <w:p>
      <w:pPr>
        <w:pStyle w:val="PlainText"/>
        <w:rPr/>
      </w:pPr>
      <w:r>
        <w:rPr/>
        <w:t>GCTCTATGCATCTATAGCTGTC</w:t>
      </w:r>
    </w:p>
    <w:p>
      <w:pPr>
        <w:pStyle w:val="PlainText"/>
        <w:rPr/>
      </w:pPr>
      <w:r>
        <w:rPr/>
        <w:t>&gt;Tb927.9.5750  | Trypanosoma brucei TREU927 | unspecified product | genomic | Tb927_09_v5.1 forward | (geneCodeEnd+0 to geneEnd+0) | length=563</w:t>
      </w:r>
    </w:p>
    <w:p>
      <w:pPr>
        <w:pStyle w:val="PlainText"/>
        <w:rPr/>
      </w:pPr>
      <w:r>
        <w:rPr/>
        <w:t>AAATGGACTTGTTTCTAAGTTTGCAGTGTATTTCGTTCCTTTCACGAAGCGAGTCACGCT</w:t>
      </w:r>
    </w:p>
    <w:p>
      <w:pPr>
        <w:pStyle w:val="PlainText"/>
        <w:rPr/>
      </w:pPr>
      <w:r>
        <w:rPr/>
        <w:t>GTTTTGGGAGTTCCTGTAGGAGCAATTACGGAAGCACATAAAATTTTCTATAGCCATGAA</w:t>
      </w:r>
    </w:p>
    <w:p>
      <w:pPr>
        <w:pStyle w:val="PlainText"/>
        <w:rPr/>
      </w:pPr>
      <w:r>
        <w:rPr/>
        <w:t>GAGGAGGATTACCTCCTGTAACGATGGGGTGATGCTTTCCCTTTTCGTGGTTTAATGCAA</w:t>
      </w:r>
    </w:p>
    <w:p>
      <w:pPr>
        <w:pStyle w:val="PlainText"/>
        <w:rPr/>
      </w:pPr>
      <w:r>
        <w:rPr/>
        <w:t>GACAGGGAGAGAATTACTATATATATATATATTTTCGTATTGAATATTAAGGTTACGATT</w:t>
      </w:r>
    </w:p>
    <w:p>
      <w:pPr>
        <w:pStyle w:val="PlainText"/>
        <w:rPr/>
      </w:pPr>
      <w:r>
        <w:rPr/>
        <w:t>TTTGTCACTATCTTTTTTTTTTATGGCACTGCAGTGTCTTATTGTTTGACTTCGTTCGAG</w:t>
      </w:r>
    </w:p>
    <w:p>
      <w:pPr>
        <w:pStyle w:val="PlainText"/>
        <w:rPr/>
      </w:pPr>
      <w:r>
        <w:rPr/>
        <w:t>TGCCGCAGCGTGGGAAAGGCAATGTGAAACACGAAAGGAAGGATAAACTTATAGGGTATT</w:t>
      </w:r>
    </w:p>
    <w:p>
      <w:pPr>
        <w:pStyle w:val="PlainText"/>
        <w:rPr/>
      </w:pPr>
      <w:r>
        <w:rPr/>
        <w:t>AGGAGTGAAAAATAGGGAAAAAGAGAATAGGCGGGGAGCCTGCTCAGTTTTAGCGAGAAG</w:t>
      </w:r>
    </w:p>
    <w:p>
      <w:pPr>
        <w:pStyle w:val="PlainText"/>
        <w:rPr/>
      </w:pPr>
      <w:r>
        <w:rPr/>
        <w:t>GCGTTGATATATGTCCGTCGGCAACTCTCATTTTCTTTCTTCTTTTTTTTTCCTTCTTTG</w:t>
      </w:r>
    </w:p>
    <w:p>
      <w:pPr>
        <w:pStyle w:val="PlainText"/>
        <w:rPr/>
      </w:pPr>
      <w:r>
        <w:rPr/>
        <w:t>CGTGTTTGCCAGTAGCTAACTCAACAAGATGCTTGTGCTTGTGATTTCGCACTTCACTAT</w:t>
      </w:r>
    </w:p>
    <w:p>
      <w:pPr>
        <w:pStyle w:val="PlainText"/>
        <w:rPr/>
      </w:pPr>
      <w:r>
        <w:rPr/>
        <w:t>GAAGTCTGAGAAGGGGTTTAGCG</w:t>
      </w:r>
    </w:p>
    <w:p>
      <w:pPr>
        <w:pStyle w:val="PlainText"/>
        <w:rPr/>
      </w:pPr>
      <w:r>
        <w:rPr/>
        <w:t>&gt;Tb927.7.4520  | Trypanosoma brucei TREU927 | Thioredoxin-like, putative | genomic | Tb927_07_v5.1 reverse | (geneCodeEnd+0 to geneEnd+0) | length=564</w:t>
      </w:r>
    </w:p>
    <w:p>
      <w:pPr>
        <w:pStyle w:val="PlainText"/>
        <w:rPr/>
      </w:pPr>
      <w:r>
        <w:rPr/>
        <w:t>AGTGGTTGCGGGGACAGACGAAAATTCAAGGCGACTAAACACGACTGGAGGAGAGGTGGA</w:t>
      </w:r>
    </w:p>
    <w:p>
      <w:pPr>
        <w:pStyle w:val="PlainText"/>
        <w:rPr/>
      </w:pPr>
      <w:r>
        <w:rPr/>
        <w:t>GGGCAGTTAAATACATGCGCATGGGACAAAACAAGATATATGAAGCTCGTAAGACCCCTC</w:t>
      </w:r>
    </w:p>
    <w:p>
      <w:pPr>
        <w:pStyle w:val="PlainText"/>
        <w:rPr/>
      </w:pPr>
      <w:r>
        <w:rPr/>
        <w:t>GCAAGGATACATATATTTATATTACATTATATTTTCATCTATTTGTGGAAGTGGTCGAAG</w:t>
      </w:r>
    </w:p>
    <w:p>
      <w:pPr>
        <w:pStyle w:val="PlainText"/>
        <w:rPr/>
      </w:pPr>
      <w:r>
        <w:rPr/>
        <w:t>AGAAAAAGCTGTGGCATGTCAGGGGAAATGAAAATGTGAAGGCAAATTATGAGGGAAGGG</w:t>
      </w:r>
    </w:p>
    <w:p>
      <w:pPr>
        <w:pStyle w:val="PlainText"/>
        <w:rPr/>
      </w:pPr>
      <w:r>
        <w:rPr/>
        <w:t>GTATAAGAGGGAAGGGGTGTGGGATTGTAACGATGATCTCATGAGAAGTACACGGTTGAT</w:t>
      </w:r>
    </w:p>
    <w:p>
      <w:pPr>
        <w:pStyle w:val="PlainText"/>
        <w:rPr/>
      </w:pPr>
      <w:r>
        <w:rPr/>
        <w:t>CTTTCTCGTGTCGTTAGTGAAGGAGGTGGAATACAGCAACAAGAGGGACAAGTGGAGATA</w:t>
      </w:r>
    </w:p>
    <w:p>
      <w:pPr>
        <w:pStyle w:val="PlainText"/>
        <w:rPr/>
      </w:pPr>
      <w:r>
        <w:rPr/>
        <w:t>TGAGTGCGAGGTGCTGCGTATTGCCGCCAACTAACCTTTTCATTATTATTTGATCTAATT</w:t>
      </w:r>
    </w:p>
    <w:p>
      <w:pPr>
        <w:pStyle w:val="PlainText"/>
        <w:rPr/>
      </w:pPr>
      <w:r>
        <w:rPr/>
        <w:t>CCCGCCTTCCAGACGTCTTTGTTATTTCTCATTCTGCGTTCACAGGTCCACAAAATGGAG</w:t>
      </w:r>
    </w:p>
    <w:p>
      <w:pPr>
        <w:pStyle w:val="PlainText"/>
        <w:rPr/>
      </w:pPr>
      <w:r>
        <w:rPr/>
        <w:t>GGTAAGGCAAAGAAAAATCAAGTGATGTGAAGGGGTACGGGTGCGCCAGAGGATCGTGGA</w:t>
      </w:r>
    </w:p>
    <w:p>
      <w:pPr>
        <w:pStyle w:val="PlainText"/>
        <w:rPr/>
      </w:pPr>
      <w:r>
        <w:rPr/>
        <w:t>TATCTTTGAGACTAATGAAAGACG</w:t>
      </w:r>
    </w:p>
    <w:p>
      <w:pPr>
        <w:pStyle w:val="PlainText"/>
        <w:rPr/>
      </w:pPr>
      <w:r>
        <w:rPr/>
        <w:t>&gt;Tb927.11.9590  | Trypanosoma brucei TREU927 | S-adenosylhomocysteine hydrolase, putative | genomic | Tb927_11_v5.1 reverse | (geneCodeEnd+0 to geneEnd+0) | length=565</w:t>
      </w:r>
    </w:p>
    <w:p>
      <w:pPr>
        <w:pStyle w:val="PlainText"/>
        <w:rPr/>
      </w:pPr>
      <w:r>
        <w:rPr/>
        <w:t>AGATTTCCACTTCAGGGGCTGCTGGGATGCACCTACGCGTCTGTTCAAGTATTAAAAAAA</w:t>
      </w:r>
    </w:p>
    <w:p>
      <w:pPr>
        <w:pStyle w:val="PlainText"/>
        <w:rPr/>
      </w:pPr>
      <w:r>
        <w:rPr/>
        <w:t>TGGTACGTTCGACCAATGTGCGTACGTGCGCGGAAATCAGTATGATGAGAACGTTTTCGT</w:t>
      </w:r>
    </w:p>
    <w:p>
      <w:pPr>
        <w:pStyle w:val="PlainText"/>
        <w:rPr/>
      </w:pPr>
      <w:r>
        <w:rPr/>
        <w:t>AACCGCACGCTGCACGCGGCCAGTAAAAACGGGGGGTGGGAAAAATTCAGGGAATTAATG</w:t>
      </w:r>
    </w:p>
    <w:p>
      <w:pPr>
        <w:pStyle w:val="PlainText"/>
        <w:rPr/>
      </w:pPr>
      <w:r>
        <w:rPr/>
        <w:t>GAAGCAATGGTAACTGACAGTATGGAGAGATGTGAGGTGTGCATGATAACGGCAACTAAT</w:t>
      </w:r>
    </w:p>
    <w:p>
      <w:pPr>
        <w:pStyle w:val="PlainText"/>
        <w:rPr/>
      </w:pPr>
      <w:r>
        <w:rPr/>
        <w:t>CAGCTGAGTGAAACGAGGAGTAATACTGCGCGGCATGCGACTAGGGAGGGTGTTACCGAT</w:t>
      </w:r>
    </w:p>
    <w:p>
      <w:pPr>
        <w:pStyle w:val="PlainText"/>
        <w:rPr/>
      </w:pPr>
      <w:r>
        <w:rPr/>
        <w:t>ACGCCCTCTGTTTGTTTGCTTTTCTGGCTTTACTATTTCTTCATTCCTGTTGTTGTGATT</w:t>
      </w:r>
    </w:p>
    <w:p>
      <w:pPr>
        <w:pStyle w:val="PlainText"/>
        <w:rPr/>
      </w:pPr>
      <w:r>
        <w:rPr/>
        <w:t>TGTTTTTTTCCTTATTATTTCAGTGTGGCAACAGTGCGCGGCCTCTACATCGTGAAGTCA</w:t>
      </w:r>
    </w:p>
    <w:p>
      <w:pPr>
        <w:pStyle w:val="PlainText"/>
        <w:rPr/>
      </w:pPr>
      <w:r>
        <w:rPr/>
        <w:t>CAGTCAAGCGGCGCGCGGTGCCTCCTCTAACTGCTTTATTGCCGTGAAGCGCGTAAGCGC</w:t>
      </w:r>
    </w:p>
    <w:p>
      <w:pPr>
        <w:pStyle w:val="PlainText"/>
        <w:rPr/>
      </w:pPr>
      <w:r>
        <w:rPr/>
        <w:t>AGCCACGCATGTCTACAAGGGAGAAATTGTGAAGTTTTAATAGGAACGATAAGAATGATG</w:t>
      </w:r>
    </w:p>
    <w:p>
      <w:pPr>
        <w:pStyle w:val="PlainText"/>
        <w:rPr/>
      </w:pPr>
      <w:r>
        <w:rPr/>
        <w:t>GGGTATACTTCGCTTCATTAGCAAC</w:t>
      </w:r>
    </w:p>
    <w:p>
      <w:pPr>
        <w:pStyle w:val="PlainText"/>
        <w:rPr/>
      </w:pPr>
      <w:r>
        <w:rPr/>
        <w:t>&gt;Tb927.11.2500  | Trypanosoma brucei TREU927 | carboxypeptidase, putative, metallo-peptidase, Clan MA(E) Family M32 | genomic | Tb927_11_v5.1 reverse | (geneCodeEnd+0 to geneEnd+0) | length=565</w:t>
      </w:r>
    </w:p>
    <w:p>
      <w:pPr>
        <w:pStyle w:val="PlainText"/>
        <w:rPr/>
      </w:pPr>
      <w:r>
        <w:rPr/>
        <w:t>AAAAAAAAAAACCGGTCGTTACCCCTTTCCATTCTGTATGAATGGTTGGTCATCTTGATC</w:t>
      </w:r>
    </w:p>
    <w:p>
      <w:pPr>
        <w:pStyle w:val="PlainText"/>
        <w:rPr/>
      </w:pPr>
      <w:r>
        <w:rPr/>
        <w:t>TATCTTTTTTTTTACGTTTTTTTTTCCAGCGTTCCTTGTTGTTCTTTTTTCTTTTTTCTC</w:t>
      </w:r>
    </w:p>
    <w:p>
      <w:pPr>
        <w:pStyle w:val="PlainText"/>
        <w:rPr/>
      </w:pPr>
      <w:r>
        <w:rPr/>
        <w:t>TTTCCTACGCTGTCATTTATATTACGGAGTTCTGTTATCGCCACATTTTCCCCTTTTGTG</w:t>
      </w:r>
    </w:p>
    <w:p>
      <w:pPr>
        <w:pStyle w:val="PlainText"/>
        <w:rPr/>
      </w:pPr>
      <w:r>
        <w:rPr/>
        <w:t>TTTTTTTCCTATATTATTTTATAGGGAAAGGGAAACATATATATATATATTTATTTTAAA</w:t>
      </w:r>
    </w:p>
    <w:p>
      <w:pPr>
        <w:pStyle w:val="PlainText"/>
        <w:rPr/>
      </w:pPr>
      <w:r>
        <w:rPr/>
        <w:t>GGTTATAATTGACCAAACTTCTTTGGCCTCTCATAACAACTGAACGACTGCGCCGCCGTA</w:t>
      </w:r>
    </w:p>
    <w:p>
      <w:pPr>
        <w:pStyle w:val="PlainText"/>
        <w:rPr/>
      </w:pPr>
      <w:r>
        <w:rPr/>
        <w:t>TTTATCATTTGCGCGGCTGGAAAAAATGCGGATCTCTGGTGCAAAGTAGGGAATGTTTTA</w:t>
      </w:r>
    </w:p>
    <w:p>
      <w:pPr>
        <w:pStyle w:val="PlainText"/>
        <w:rPr/>
      </w:pPr>
      <w:r>
        <w:rPr/>
        <w:t>GGAGCGAATTTACATTTAAAAAAATAATAAAGGAAGAGAAGTACAAACCAAACCCTGCCT</w:t>
      </w:r>
    </w:p>
    <w:p>
      <w:pPr>
        <w:pStyle w:val="PlainText"/>
        <w:rPr/>
      </w:pPr>
      <w:r>
        <w:rPr/>
        <w:t>TTGCCATGGGTTTTCTTTACAATGTCCTCCCTTTCTCCTTTCTCTTTTTTTATTATATGC</w:t>
      </w:r>
    </w:p>
    <w:p>
      <w:pPr>
        <w:pStyle w:val="PlainText"/>
        <w:rPr/>
      </w:pPr>
      <w:r>
        <w:rPr/>
        <w:t>ATATGCATACATATGTTATGTTGCTACTTCTTTTGCTATGTTTTTTTTAATCTTCTATTT</w:t>
      </w:r>
    </w:p>
    <w:p>
      <w:pPr>
        <w:pStyle w:val="PlainText"/>
        <w:rPr/>
      </w:pPr>
      <w:r>
        <w:rPr/>
        <w:t>AAATATTAATGTGGTTACTTTAATG</w:t>
      </w:r>
    </w:p>
    <w:p>
      <w:pPr>
        <w:pStyle w:val="PlainText"/>
        <w:rPr/>
      </w:pPr>
      <w:r>
        <w:rPr/>
        <w:t>&gt;Tb927.8.2380  | Trypanosoma brucei TREU927 | ABC transporter, putative | genomic | Tb927_08_v5.1 forward | (geneCodeEnd+0 to geneEnd+0) | length=565</w:t>
      </w:r>
    </w:p>
    <w:p>
      <w:pPr>
        <w:pStyle w:val="PlainText"/>
        <w:rPr/>
      </w:pPr>
      <w:r>
        <w:rPr/>
        <w:t>AAGGTAGTTAGTTGAGGGAGGGAGAGGAAGAAGAGCAGACTGCAGAGCAGTTGATAGTTA</w:t>
      </w:r>
    </w:p>
    <w:p>
      <w:pPr>
        <w:pStyle w:val="PlainText"/>
        <w:rPr/>
      </w:pPr>
      <w:r>
        <w:rPr/>
        <w:t>ATTCATCAAACCACAAGGAGGACCAGAGGGATGTATGAAGTCTGTGGGGTGTATAATCTA</w:t>
      </w:r>
    </w:p>
    <w:p>
      <w:pPr>
        <w:pStyle w:val="PlainText"/>
        <w:rPr/>
      </w:pPr>
      <w:r>
        <w:rPr/>
        <w:t>GTGTAGCAGTGCGTGTCGAGCGTGGAAACACATCCACTTATTCCTTCTTTTCCCACAAGG</w:t>
      </w:r>
    </w:p>
    <w:p>
      <w:pPr>
        <w:pStyle w:val="PlainText"/>
        <w:rPr/>
      </w:pPr>
      <w:r>
        <w:rPr/>
        <w:t>ATATATATCCACTCATAGTTTCTTTTTTCCCTTACGCGGTGTCAGGCATGTAAGTAGATC</w:t>
      </w:r>
    </w:p>
    <w:p>
      <w:pPr>
        <w:pStyle w:val="PlainText"/>
        <w:rPr/>
      </w:pPr>
      <w:r>
        <w:rPr/>
        <w:t>TCTGTTGAGCATCGTGTGATGCGAAAAGTTGTGTTTGAAAAGAGGAATGAGAAGGACGGA</w:t>
      </w:r>
    </w:p>
    <w:p>
      <w:pPr>
        <w:pStyle w:val="PlainText"/>
        <w:rPr/>
      </w:pPr>
      <w:r>
        <w:rPr/>
        <w:t>AAAGGGGTGAATCGTTCAGACAGTAGTAGGGGGTGTAGGGGAACTGGAACGGAGCTGAGA</w:t>
      </w:r>
    </w:p>
    <w:p>
      <w:pPr>
        <w:pStyle w:val="PlainText"/>
        <w:rPr/>
      </w:pPr>
      <w:r>
        <w:rPr/>
        <w:t>GGTTTAAAAATTCTTTCTACTCCGTTGTTGCTTTCTCGTCGGTACCACTGCCGTTAAAGC</w:t>
      </w:r>
    </w:p>
    <w:p>
      <w:pPr>
        <w:pStyle w:val="PlainText"/>
        <w:rPr/>
      </w:pPr>
      <w:r>
        <w:rPr/>
        <w:t>TTGCGACGCAAAGCTTGTGGTTATCTGTACGCGTGCGTGGGCATTAATACGACTGTTGGT</w:t>
      </w:r>
    </w:p>
    <w:p>
      <w:pPr>
        <w:pStyle w:val="PlainText"/>
        <w:rPr/>
      </w:pPr>
      <w:r>
        <w:rPr/>
        <w:t>GCTACCATTGTTCATAGGGCCCGCGGCCACTTTGAACTTGATCATTGTTTGCTTTATCCA</w:t>
      </w:r>
    </w:p>
    <w:p>
      <w:pPr>
        <w:pStyle w:val="PlainText"/>
        <w:rPr/>
      </w:pPr>
      <w:r>
        <w:rPr/>
        <w:t>GTTACACTTAGTTCGGGAATACGAC</w:t>
      </w:r>
    </w:p>
    <w:p>
      <w:pPr>
        <w:pStyle w:val="PlainText"/>
        <w:rPr/>
      </w:pPr>
      <w:r>
        <w:rPr/>
        <w:t>&gt;Tb927.11.8950  | Trypanosoma brucei TREU927 | leucine rich repeat (TbLRRP1) | genomic | Tb927_11_v5.1 forward | (geneCodeEnd+0 to geneEnd+0) | length=566</w:t>
      </w:r>
    </w:p>
    <w:p>
      <w:pPr>
        <w:pStyle w:val="PlainText"/>
        <w:rPr/>
      </w:pPr>
      <w:r>
        <w:rPr/>
        <w:t>ATAGAGGATGCAAAATATATTTAAGTTGACACGTGAAGGGGAAAACTTATTATAAAGGTT</w:t>
      </w:r>
    </w:p>
    <w:p>
      <w:pPr>
        <w:pStyle w:val="PlainText"/>
        <w:rPr/>
      </w:pPr>
      <w:r>
        <w:rPr/>
        <w:t>TTGCAAACCAAAGAGTGAACTTGATAGAATAGGCGTGATGGATTAGAGGGGATCGACGGA</w:t>
      </w:r>
    </w:p>
    <w:p>
      <w:pPr>
        <w:pStyle w:val="PlainText"/>
        <w:rPr/>
      </w:pPr>
      <w:r>
        <w:rPr/>
        <w:t>TAAAAATCTGTGGGCACGACGAAGGAAATGCTGAAACGGTGAGGGAGATTGGTGTGTAGG</w:t>
      </w:r>
    </w:p>
    <w:p>
      <w:pPr>
        <w:pStyle w:val="PlainText"/>
        <w:rPr/>
      </w:pPr>
      <w:r>
        <w:rPr/>
        <w:t>GTTAGACCTACCGTATAACCATCAGAAGTGGCAACAGAGGGCGGTGGAGCGTCAGAAAGG</w:t>
      </w:r>
    </w:p>
    <w:p>
      <w:pPr>
        <w:pStyle w:val="PlainText"/>
        <w:rPr/>
      </w:pPr>
      <w:r>
        <w:rPr/>
        <w:t>ATCTGAGGACTTGATTATTCGACGTCGTTTCGTAGACGGCGTGTCCCGTTGCATTACGAG</w:t>
      </w:r>
    </w:p>
    <w:p>
      <w:pPr>
        <w:pStyle w:val="PlainText"/>
        <w:rPr/>
      </w:pPr>
      <w:r>
        <w:rPr/>
        <w:t>GTGGGACCCAGTGTGGACAACGCACGTACTCGTATGTAAGGAGGATAACATGCAATTGTT</w:t>
      </w:r>
    </w:p>
    <w:p>
      <w:pPr>
        <w:pStyle w:val="PlainText"/>
        <w:rPr/>
      </w:pPr>
      <w:r>
        <w:rPr/>
        <w:t>ATTTCATTTGCGTTCTGCAAGGAGTAAGTTCCTCCCCACCACCACCCTGCGGTGCGATGC</w:t>
      </w:r>
    </w:p>
    <w:p>
      <w:pPr>
        <w:pStyle w:val="PlainText"/>
        <w:rPr/>
      </w:pPr>
      <w:r>
        <w:rPr/>
        <w:t>CTCACTTCACATAGTACTATGTGGAGTAGTCTGCTGTGCTTGTAGTAGTTCGACGTATTT</w:t>
      </w:r>
    </w:p>
    <w:p>
      <w:pPr>
        <w:pStyle w:val="PlainText"/>
        <w:rPr/>
      </w:pPr>
      <w:r>
        <w:rPr/>
        <w:t>TGTGCCAACTACTCTACTGCTTTTTTTTTTGACCATTTTCGGTAGTTGCGACTTGTTCTG</w:t>
      </w:r>
    </w:p>
    <w:p>
      <w:pPr>
        <w:pStyle w:val="PlainText"/>
        <w:rPr/>
      </w:pPr>
      <w:r>
        <w:rPr/>
        <w:t>TTTGTGTCTGACCCTTTCGATGCTTC</w:t>
      </w:r>
    </w:p>
    <w:p>
      <w:pPr>
        <w:pStyle w:val="PlainText"/>
        <w:rPr/>
      </w:pPr>
      <w:r>
        <w:rPr/>
        <w:t>&gt;Tb927.10.8980  | Trypanosoma brucei TREU927 | hypothetical protein, conserved | genomic | Tb927_10_v5.1 forward | (geneCodeEnd+0 to geneEnd+0) | length=569</w:t>
      </w:r>
    </w:p>
    <w:p>
      <w:pPr>
        <w:pStyle w:val="PlainText"/>
        <w:rPr/>
      </w:pPr>
      <w:r>
        <w:rPr/>
        <w:t>ATGCCACATAACAAATAGAATTATGTGAGTGTGAATGAACATATCACATCTGCGTGTGGA</w:t>
      </w:r>
    </w:p>
    <w:p>
      <w:pPr>
        <w:pStyle w:val="PlainText"/>
        <w:rPr/>
      </w:pPr>
      <w:r>
        <w:rPr/>
        <w:t>AGTAAAGTGGGGTGGGTGATGATAGAGGTGCGGAGGGTAGGCGGGAGTATGCAGGTTCCG</w:t>
      </w:r>
    </w:p>
    <w:p>
      <w:pPr>
        <w:pStyle w:val="PlainText"/>
        <w:rPr/>
      </w:pPr>
      <w:r>
        <w:rPr/>
        <w:t>GGGACTACTGACTAGCGCACTCATGTGTTAGTGGTGTATTACCTTAATACTTGTTGCTTC</w:t>
      </w:r>
    </w:p>
    <w:p>
      <w:pPr>
        <w:pStyle w:val="PlainText"/>
        <w:rPr/>
      </w:pPr>
      <w:r>
        <w:rPr/>
        <w:t>TTTTTTCATCCTGTCCTTACCACCACCCAACTCTATTGTTTTCTTTTTCCTTTTCATCGG</w:t>
      </w:r>
    </w:p>
    <w:p>
      <w:pPr>
        <w:pStyle w:val="PlainText"/>
        <w:rPr/>
      </w:pPr>
      <w:r>
        <w:rPr/>
        <w:t>GTTATCCCGTTGACGCTAGGCGTCACTCAATAGATGCATTTCCCTGTTGTCGTCGTTTCT</w:t>
      </w:r>
    </w:p>
    <w:p>
      <w:pPr>
        <w:pStyle w:val="PlainText"/>
        <w:rPr/>
      </w:pPr>
      <w:r>
        <w:rPr/>
        <w:t>TATTTTGTGATATATTTTGTGTAGTCATAGAGTGTTTGAGCATATCACAATGACTTGTGT</w:t>
      </w:r>
    </w:p>
    <w:p>
      <w:pPr>
        <w:pStyle w:val="PlainText"/>
        <w:rPr/>
      </w:pPr>
      <w:r>
        <w:rPr/>
        <w:t>GCGCGTCTTTTCTTTTCACGTTTTCGATTATGAGGGAACACACCGTCATTTTGATCACTC</w:t>
      </w:r>
    </w:p>
    <w:p>
      <w:pPr>
        <w:pStyle w:val="PlainText"/>
        <w:rPr/>
      </w:pPr>
      <w:r>
        <w:rPr/>
        <w:t>AAGAGGGTATCCGCTCACTCGCAGCGTTTCAAGTAACTGCATGAATATGTTATCTTTTTA</w:t>
      </w:r>
    </w:p>
    <w:p>
      <w:pPr>
        <w:pStyle w:val="PlainText"/>
        <w:rPr/>
      </w:pPr>
      <w:r>
        <w:rPr/>
        <w:t>ATTTTCTTACCGCTCCTGTTCAGAAATCGACAAATTTTTATTTGTCGATTACACTGTTCT</w:t>
      </w:r>
    </w:p>
    <w:p>
      <w:pPr>
        <w:pStyle w:val="PlainText"/>
        <w:rPr/>
      </w:pPr>
      <w:r>
        <w:rPr/>
        <w:t>CTTTGTCACAGAAGCATTAATAGATATTT</w:t>
      </w:r>
    </w:p>
    <w:p>
      <w:pPr>
        <w:pStyle w:val="PlainText"/>
        <w:rPr/>
      </w:pPr>
      <w:r>
        <w:rPr/>
        <w:t>&gt;Tb927.8.730  | Trypanosoma brucei TREU927 | nucleolar RNA-binding protein, putative | genomic | Tb927_08_v5.1 reverse | (geneCodeEnd+0 to geneEnd+0) | length=572</w:t>
      </w:r>
    </w:p>
    <w:p>
      <w:pPr>
        <w:pStyle w:val="PlainText"/>
        <w:rPr/>
      </w:pPr>
      <w:r>
        <w:rPr/>
        <w:t>ATTCTAAAACGAGTTTTATTCCGCTCCTTTCTTTCTTTCCCCTAAGGTGTTGTGGGCTGT</w:t>
      </w:r>
    </w:p>
    <w:p>
      <w:pPr>
        <w:pStyle w:val="PlainText"/>
        <w:rPr/>
      </w:pPr>
      <w:r>
        <w:rPr/>
        <w:t>GAAAGTGTTTCCTGTTAACATCCTCCGTGCCCCACTAAATCGGTTTTGAACGAATTAAAT</w:t>
      </w:r>
    </w:p>
    <w:p>
      <w:pPr>
        <w:pStyle w:val="PlainText"/>
        <w:rPr/>
      </w:pPr>
      <w:r>
        <w:rPr/>
        <w:t>ATAAATGCCTGTGCATGCTTGCATACATACAAAAAACTAAAGGACAAGAAAAAAAAATAA</w:t>
      </w:r>
    </w:p>
    <w:p>
      <w:pPr>
        <w:pStyle w:val="PlainText"/>
        <w:rPr/>
      </w:pPr>
      <w:r>
        <w:rPr/>
        <w:t>TAATAAAGGAATCGAATACATTTGCAATGCTGACGGGTGGGGAGGAACCCGTGAGGCGCC</w:t>
      </w:r>
    </w:p>
    <w:p>
      <w:pPr>
        <w:pStyle w:val="PlainText"/>
        <w:rPr/>
      </w:pPr>
      <w:r>
        <w:rPr/>
        <w:t>ACCGCGGAGCATGTGGGAGGAGTGAGAGGAAATAATGTTGCGGCACGTGGTTGGCAGCCA</w:t>
      </w:r>
    </w:p>
    <w:p>
      <w:pPr>
        <w:pStyle w:val="PlainText"/>
        <w:rPr/>
      </w:pPr>
      <w:r>
        <w:rPr/>
        <w:t>GGCATCTGCAAAGCTGAACTCATTTTTTTTTTTTGAAAAAAAAAGATATAGGGAGAGATG</w:t>
      </w:r>
    </w:p>
    <w:p>
      <w:pPr>
        <w:pStyle w:val="PlainText"/>
        <w:rPr/>
      </w:pPr>
      <w:r>
        <w:rPr/>
        <w:t>AGTCACGGGAAATAAATAAAGAAGGGATCAAATAAGCGCGAATAATAAAAAGAACGAACC</w:t>
      </w:r>
    </w:p>
    <w:p>
      <w:pPr>
        <w:pStyle w:val="PlainText"/>
        <w:rPr/>
      </w:pPr>
      <w:r>
        <w:rPr/>
        <w:t>TGAGTTTACGAATGTAATCTTCGGTAAATGAGTTTGTTCTTTGCATCGCCGTTAGTTGGG</w:t>
      </w:r>
    </w:p>
    <w:p>
      <w:pPr>
        <w:pStyle w:val="PlainText"/>
        <w:rPr/>
      </w:pPr>
      <w:r>
        <w:rPr/>
        <w:t>TTTTATTTGAGTCGTACGTGCGTGCGCGTGTCTGTGGCAGATTCTTTTCTTTCTTTGCTC</w:t>
      </w:r>
    </w:p>
    <w:p>
      <w:pPr>
        <w:pStyle w:val="PlainText"/>
        <w:rPr/>
      </w:pPr>
      <w:r>
        <w:rPr/>
        <w:t>AGCTAACGGCGTGTGATACTTTCGTTGTTAAT</w:t>
      </w:r>
    </w:p>
    <w:p>
      <w:pPr>
        <w:pStyle w:val="PlainText"/>
        <w:rPr/>
      </w:pPr>
      <w:r>
        <w:rPr/>
        <w:t>&gt;Tb927.10.12710  | Trypanosoma brucei TREU927 | heat shock protein 110, putative | genomic | Tb927_10_v5.1 reverse | (geneCodeEnd+0 to geneEnd+0) | length=572</w:t>
      </w:r>
    </w:p>
    <w:p>
      <w:pPr>
        <w:pStyle w:val="PlainText"/>
        <w:rPr/>
      </w:pPr>
      <w:r>
        <w:rPr/>
        <w:t>GGAGAGGAGGTTCGTGATAAGCACGAATGTGAGGAAGGGGAAGAAAGTTATTCGGTTTCC</w:t>
      </w:r>
    </w:p>
    <w:p>
      <w:pPr>
        <w:pStyle w:val="PlainText"/>
        <w:rPr/>
      </w:pPr>
      <w:r>
        <w:rPr/>
        <w:t>GTGATGGATGCTTCTCATACCCATCTTCCCTTTTGCACTTTAGACACGATGTGTAACAGA</w:t>
      </w:r>
    </w:p>
    <w:p>
      <w:pPr>
        <w:pStyle w:val="PlainText"/>
        <w:rPr/>
      </w:pPr>
      <w:r>
        <w:rPr/>
        <w:t>GTTCGGTGAGTGTGGGGTATCAGTGCACGTGTTGCCCAGGACTTCTTTATATTATTATTA</w:t>
      </w:r>
    </w:p>
    <w:p>
      <w:pPr>
        <w:pStyle w:val="PlainText"/>
        <w:rPr/>
      </w:pPr>
      <w:r>
        <w:rPr/>
        <w:t>TTTTCTTGTGGGGAAACGCCTTCTGTCTTGTATACACAGCACCTCAACACCCCTACGACT</w:t>
      </w:r>
    </w:p>
    <w:p>
      <w:pPr>
        <w:pStyle w:val="PlainText"/>
        <w:rPr/>
      </w:pPr>
      <w:r>
        <w:rPr/>
        <w:t>GTTTGTGGATGTATACAGGTAAGCGGGCCCACGGGATTATGTGGGGTCAGGGCCGTTGGA</w:t>
      </w:r>
    </w:p>
    <w:p>
      <w:pPr>
        <w:pStyle w:val="PlainText"/>
        <w:rPr/>
      </w:pPr>
      <w:r>
        <w:rPr/>
        <w:t>AGTGGTCAAAGGAAAACAGATGAGCGTTCAACGCATGCACAGGGGCTTATCAAGGCATCC</w:t>
      </w:r>
    </w:p>
    <w:p>
      <w:pPr>
        <w:pStyle w:val="PlainText"/>
        <w:rPr/>
      </w:pPr>
      <w:r>
        <w:rPr/>
        <w:t>TAACACTCTTCCCACCGTGCTACAACGACACAGAACCACCACCTATTATTATTACGATTT</w:t>
      </w:r>
    </w:p>
    <w:p>
      <w:pPr>
        <w:pStyle w:val="PlainText"/>
        <w:rPr/>
      </w:pPr>
      <w:r>
        <w:rPr/>
        <w:t>ATTATTATTATTATTACTATTATTATTATTATTACTGTTTTAAGTTGGCTACCTAAATCT</w:t>
      </w:r>
    </w:p>
    <w:p>
      <w:pPr>
        <w:pStyle w:val="PlainText"/>
        <w:rPr/>
      </w:pPr>
      <w:r>
        <w:rPr/>
        <w:t>AACGGGAAAGAAAGAACTGTGAGGTAGAAGGAGAGAAAAAGGAGAACGAAGTAGACAGCA</w:t>
      </w:r>
    </w:p>
    <w:p>
      <w:pPr>
        <w:pStyle w:val="PlainText"/>
        <w:rPr/>
      </w:pPr>
      <w:r>
        <w:rPr/>
        <w:t>TTTGTGGTCACCCTTTCTCTTCTTTCTTTTCC</w:t>
      </w:r>
    </w:p>
    <w:p>
      <w:pPr>
        <w:pStyle w:val="PlainText"/>
        <w:rPr/>
      </w:pPr>
      <w:r>
        <w:rPr/>
        <w:t>&gt;Tb927.11.3310  | Trypanosoma brucei TREU927 | ubiquitin-conjugating enzyme, putative | genomic | Tb927_11_v5.1 forward | (geneCodeEnd+0 to geneEnd+0) | length=575</w:t>
      </w:r>
    </w:p>
    <w:p>
      <w:pPr>
        <w:pStyle w:val="PlainText"/>
        <w:rPr/>
      </w:pPr>
      <w:r>
        <w:rPr/>
        <w:t>ATGAGGCCGCCATTTGTTGTGATCGCTGGCCCTCTTTCTTTTTCTTTTTTTTTTCCTTTT</w:t>
      </w:r>
    </w:p>
    <w:p>
      <w:pPr>
        <w:pStyle w:val="PlainText"/>
        <w:rPr/>
      </w:pPr>
      <w:r>
        <w:rPr/>
        <w:t>CTTTTTTTTTTTCTTCACCTTTCTTCATTTGTTTGTTTTGTTTGTTTTTGGTTCAATTCC</w:t>
      </w:r>
    </w:p>
    <w:p>
      <w:pPr>
        <w:pStyle w:val="PlainText"/>
        <w:rPr/>
      </w:pPr>
      <w:r>
        <w:rPr/>
        <w:t>TTCCTTCCTTCCTCCCCTCCCCTCCCCTCTCCTCTCTATTTCTCTCCTCTTTCTTTCTTT</w:t>
      </w:r>
    </w:p>
    <w:p>
      <w:pPr>
        <w:pStyle w:val="PlainText"/>
        <w:rPr/>
      </w:pPr>
      <w:r>
        <w:rPr/>
        <w:t>TTCTAAAACCCTCTGCTACGACACTAAAACTATGATAATTATGATGGTAATAACTTTTAA</w:t>
      </w:r>
    </w:p>
    <w:p>
      <w:pPr>
        <w:pStyle w:val="PlainText"/>
        <w:rPr/>
      </w:pPr>
      <w:r>
        <w:rPr/>
        <w:t>TTATTATTATTATTATTGCGATTATAGTTAATACTCTTATGTTCTCCTAAGTGTGTGTGC</w:t>
      </w:r>
    </w:p>
    <w:p>
      <w:pPr>
        <w:pStyle w:val="PlainText"/>
        <w:rPr/>
      </w:pPr>
      <w:r>
        <w:rPr/>
        <w:t>ATGCGTTTTAAAAACAAAAAAAAAGGGGAAAGAAGGAGAAATGAAGTTAGAGCGGAAAAA</w:t>
      </w:r>
    </w:p>
    <w:p>
      <w:pPr>
        <w:pStyle w:val="PlainText"/>
        <w:rPr/>
      </w:pPr>
      <w:r>
        <w:rPr/>
        <w:t>TAGGAGAAAAGTACGAGTCAACGTAAAAAAAAAAAGGAAGAAGAAACAGCACCAAATAAA</w:t>
      </w:r>
    </w:p>
    <w:p>
      <w:pPr>
        <w:pStyle w:val="PlainText"/>
        <w:rPr/>
      </w:pPr>
      <w:r>
        <w:rPr/>
        <w:t>AACGTGGGAGAAAAATGAAAAAAAAAAAGAAACAGAAACTGAAACTGACACAAGAAAATA</w:t>
      </w:r>
    </w:p>
    <w:p>
      <w:pPr>
        <w:pStyle w:val="PlainText"/>
        <w:rPr/>
      </w:pPr>
      <w:r>
        <w:rPr/>
        <w:t>ATAAATTTTTTATTTGTAAAAAAGAATGAAGGAAAGAGGTAAATGTTAGGAGAGATTGGT</w:t>
      </w:r>
    </w:p>
    <w:p>
      <w:pPr>
        <w:pStyle w:val="PlainText"/>
        <w:rPr/>
      </w:pPr>
      <w:r>
        <w:rPr/>
        <w:t>TGGTAGGGCCATCATGTTGACAAGACAGAAAAGGC</w:t>
      </w:r>
    </w:p>
    <w:p>
      <w:pPr>
        <w:pStyle w:val="PlainText"/>
        <w:rPr/>
      </w:pPr>
      <w:r>
        <w:rPr/>
        <w:t>&gt;Tb927.9.3850  | Trypanosoma brucei TREU927 | Protein of unknown function (DUF788), putative | genomic | Tb927_09_v5.1 forward | (geneCodeEnd+0 to geneEnd+0) | length=577</w:t>
      </w:r>
    </w:p>
    <w:p>
      <w:pPr>
        <w:pStyle w:val="PlainText"/>
        <w:rPr/>
      </w:pPr>
      <w:r>
        <w:rPr/>
        <w:t>AGAACAAAAGCGATTTCGGTTGCGGGGGTCAGGGACCGGGGCGAGTGTGGGGGGAGGTGG</w:t>
      </w:r>
    </w:p>
    <w:p>
      <w:pPr>
        <w:pStyle w:val="PlainText"/>
        <w:rPr/>
      </w:pPr>
      <w:r>
        <w:rPr/>
        <w:t>AGGATAAAAGATGAAAGACTCCAGTGTACGGCTAGTGGGTCGGTTCGTCTCTTTGCACTG</w:t>
      </w:r>
    </w:p>
    <w:p>
      <w:pPr>
        <w:pStyle w:val="PlainText"/>
        <w:rPr/>
      </w:pPr>
      <w:r>
        <w:rPr/>
        <w:t>TCTGTTTCCTACTGTACACCACGGAGTCATCCGTGGGAGTCTGAAAAATGTAGAGTAGTG</w:t>
      </w:r>
    </w:p>
    <w:p>
      <w:pPr>
        <w:pStyle w:val="PlainText"/>
        <w:rPr/>
      </w:pPr>
      <w:r>
        <w:rPr/>
        <w:t>GCATTGTAGTGCGGTGGAGCCGGGGGATGGAGACCCACAGCAGGCACTTTCGGTCTTCTT</w:t>
      </w:r>
    </w:p>
    <w:p>
      <w:pPr>
        <w:pStyle w:val="PlainText"/>
        <w:rPr/>
      </w:pPr>
      <w:r>
        <w:rPr/>
        <w:t>GGTTGATTAACCGCTGTCGCAGAAGGGAGTTATCTTACCCTTACTACCTCTAGTTTATTG</w:t>
      </w:r>
    </w:p>
    <w:p>
      <w:pPr>
        <w:pStyle w:val="PlainText"/>
        <w:rPr/>
      </w:pPr>
      <w:r>
        <w:rPr/>
        <w:t>TCATTCACGCGTTCGCCTCGCAGTCACGCTCTTCTTCGAGGCTGTGGTAGACGTGGATGA</w:t>
      </w:r>
    </w:p>
    <w:p>
      <w:pPr>
        <w:pStyle w:val="PlainText"/>
        <w:rPr/>
      </w:pPr>
      <w:r>
        <w:rPr/>
        <w:t>GTGTCTTGCTATTCCCTTGTTCAAACTGAGGCATTTTTTTTTTTGCACTATGGGGTATTT</w:t>
      </w:r>
    </w:p>
    <w:p>
      <w:pPr>
        <w:pStyle w:val="PlainText"/>
        <w:rPr/>
      </w:pPr>
      <w:r>
        <w:rPr/>
        <w:t>TCTGCCCTCCAGCTCTTTCTTGTTTCGGTCCTTCGTCCAAATACATGTTTCTTGTAATGG</w:t>
      </w:r>
    </w:p>
    <w:p>
      <w:pPr>
        <w:pStyle w:val="PlainText"/>
        <w:rPr/>
      </w:pPr>
      <w:r>
        <w:rPr/>
        <w:t>CATAGGGGGAGGTTCGGTGGACAAGAGCTGAGCAAGTGCGTGTGCTATGAGGTGCTACAC</w:t>
      </w:r>
    </w:p>
    <w:p>
      <w:pPr>
        <w:pStyle w:val="PlainText"/>
        <w:rPr/>
      </w:pPr>
      <w:r>
        <w:rPr/>
        <w:t>CGCATTCTAATTGCTTTTAGGTAATGTACGTCATAAT</w:t>
      </w:r>
    </w:p>
    <w:p>
      <w:pPr>
        <w:pStyle w:val="PlainText"/>
        <w:rPr/>
      </w:pPr>
      <w:r>
        <w:rPr/>
        <w:t>&gt;Tb927.6.1500  | Trypanosoma brucei TREU927 | alkyl-dihydroxyacetone phosphate synthase (DHAP) | genomic | Tb927_06_v5.1 reverse | (geneCodeEnd+0 to geneEnd+0) | length=579</w:t>
      </w:r>
    </w:p>
    <w:p>
      <w:pPr>
        <w:pStyle w:val="PlainText"/>
        <w:rPr/>
      </w:pPr>
      <w:r>
        <w:rPr/>
        <w:t>AGGGGTCATATGTATTTATGCACACTCATGCCCGTTGGTTTACCAGCGGGGAAATTGTGT</w:t>
      </w:r>
    </w:p>
    <w:p>
      <w:pPr>
        <w:pStyle w:val="PlainText"/>
        <w:rPr/>
      </w:pPr>
      <w:r>
        <w:rPr/>
        <w:t>TATGTGTGCAAAAAGTCTCGCTAAGATAGTTGTGCGGCTGCGGTTAAGTATAATCTGTGG</w:t>
      </w:r>
    </w:p>
    <w:p>
      <w:pPr>
        <w:pStyle w:val="PlainText"/>
        <w:rPr/>
      </w:pPr>
      <w:r>
        <w:rPr/>
        <w:t>TGAGCAATACATACTTGGTTATCCTGGTACGTAAAAATTGTTGACAGCGTAACGACCATG</w:t>
      </w:r>
    </w:p>
    <w:p>
      <w:pPr>
        <w:pStyle w:val="PlainText"/>
        <w:rPr/>
      </w:pPr>
      <w:r>
        <w:rPr/>
        <w:t>TTACCTATGTTTAGCCCCACGGGGGCACTATCACATTAGGTCCTTGTGTTTAAAACGAAA</w:t>
      </w:r>
    </w:p>
    <w:p>
      <w:pPr>
        <w:pStyle w:val="PlainText"/>
        <w:rPr/>
      </w:pPr>
      <w:r>
        <w:rPr/>
        <w:t>TAATACAGTGCATGCAACCGACAACGGGAAAATAAAAAGGAGAAAAATTAAGGTAATGGT</w:t>
      </w:r>
    </w:p>
    <w:p>
      <w:pPr>
        <w:pStyle w:val="PlainText"/>
        <w:rPr/>
      </w:pPr>
      <w:r>
        <w:rPr/>
        <w:t>AGCACAACTCGGCGGTGCAAGGCGGCCGTCTGGGAGACTGGTCGTTAGAGGGGCTATTGG</w:t>
      </w:r>
    </w:p>
    <w:p>
      <w:pPr>
        <w:pStyle w:val="PlainText"/>
        <w:rPr/>
      </w:pPr>
      <w:r>
        <w:rPr/>
        <w:t>GTTGAGGTTCTATTATAGTAACGTTATTTACAGGAGGTTTCCTCGGAAATAACGTGCATT</w:t>
      </w:r>
    </w:p>
    <w:p>
      <w:pPr>
        <w:pStyle w:val="PlainText"/>
        <w:rPr/>
      </w:pPr>
      <w:r>
        <w:rPr/>
        <w:t>TTTTTCCACGGGATTGTTCTCAAGAACTGCCGGTACAGCATTATGCACTTCCCCCCATTT</w:t>
      </w:r>
    </w:p>
    <w:p>
      <w:pPr>
        <w:pStyle w:val="PlainText"/>
        <w:rPr/>
      </w:pPr>
      <w:r>
        <w:rPr/>
        <w:t>GTTCCTTACGTTGTCTTTATTATCACAACTCCGTTTGTGTTTCCCGCACCTTCAAACGCC</w:t>
      </w:r>
    </w:p>
    <w:p>
      <w:pPr>
        <w:pStyle w:val="PlainText"/>
        <w:rPr/>
      </w:pPr>
      <w:r>
        <w:rPr/>
        <w:t>CCACCTTTGCTCGTCTTCGGACATGTTTTACGTTCATAC</w:t>
      </w:r>
    </w:p>
    <w:p>
      <w:pPr>
        <w:pStyle w:val="PlainText"/>
        <w:rPr/>
      </w:pPr>
      <w:r>
        <w:rPr/>
        <w:t>&gt;Tb927.4.720  | Trypanosoma brucei TREU927 | hypothetical protein, conserved | genomic | Tb927_04_v5.1 reverse | (geneCodeEnd+0 to geneEnd+0) | length=582</w:t>
      </w:r>
    </w:p>
    <w:p>
      <w:pPr>
        <w:pStyle w:val="PlainText"/>
        <w:rPr/>
      </w:pPr>
      <w:r>
        <w:rPr/>
        <w:t>AGGTTATGAGTGAGCTCACTCCAATGTGTGGTGTGTCTGAGCTTGGGGACAATTTGTAGC</w:t>
      </w:r>
    </w:p>
    <w:p>
      <w:pPr>
        <w:pStyle w:val="PlainText"/>
        <w:rPr/>
      </w:pPr>
      <w:r>
        <w:rPr/>
        <w:t>GTAGGTTTATGACAAACAGTGATGCGATGCGGAGCTATTTGATTAGGTAGTAGCGGGTGA</w:t>
      </w:r>
    </w:p>
    <w:p>
      <w:pPr>
        <w:pStyle w:val="PlainText"/>
        <w:rPr/>
      </w:pPr>
      <w:r>
        <w:rPr/>
        <w:t>TGACACCATGAGATCTCGTTTTGTTGTTGTTGATGATGATGTCGGGAAGTGAGAGGGAGA</w:t>
      </w:r>
    </w:p>
    <w:p>
      <w:pPr>
        <w:pStyle w:val="PlainText"/>
        <w:rPr/>
      </w:pPr>
      <w:r>
        <w:rPr/>
        <w:t>AGGAGGAGGAGGAGTTGTGGGTGGAAGGGATACGAATCGCATGGAATCATCGCGCATAGA</w:t>
      </w:r>
    </w:p>
    <w:p>
      <w:pPr>
        <w:pStyle w:val="PlainText"/>
        <w:rPr/>
      </w:pPr>
      <w:r>
        <w:rPr/>
        <w:t>GACGGGGAGCGGATGCTGACACTTTAGCTATAGGTAGAAAGTGGAGGTCACAGCGGCAGT</w:t>
      </w:r>
    </w:p>
    <w:p>
      <w:pPr>
        <w:pStyle w:val="PlainText"/>
        <w:rPr/>
      </w:pPr>
      <w:r>
        <w:rPr/>
        <w:t>AGAATCCGAGGGCGTTACCCTTTCCGTTTTTCATCATTCACTCATTCATTATTTCCTCGT</w:t>
      </w:r>
    </w:p>
    <w:p>
      <w:pPr>
        <w:pStyle w:val="PlainText"/>
        <w:rPr/>
      </w:pPr>
      <w:r>
        <w:rPr/>
        <w:t>CCTTTTGCCTTATTCGAAAGTTTGCTCCACGATACACACGCCTTACTTCGGAAACTTCAA</w:t>
      </w:r>
    </w:p>
    <w:p>
      <w:pPr>
        <w:pStyle w:val="PlainText"/>
        <w:rPr/>
      </w:pPr>
      <w:r>
        <w:rPr/>
        <w:t>ACGGTTTGTGAACGTACTTAGGGTGATGTATCGTGAGGTTATAGCAGAGGTTCCGATAAA</w:t>
      </w:r>
    </w:p>
    <w:p>
      <w:pPr>
        <w:pStyle w:val="PlainText"/>
        <w:rPr/>
      </w:pPr>
      <w:r>
        <w:rPr/>
        <w:t>GGAGTGGAGGGGTAGCTAAAGTTAAAGGAACAGAATATATATGAAAATAAGGAGGGGAAT</w:t>
      </w:r>
    </w:p>
    <w:p>
      <w:pPr>
        <w:pStyle w:val="PlainText"/>
        <w:rPr/>
      </w:pPr>
      <w:r>
        <w:rPr/>
        <w:t>GAGTCTGTTTTGTCCGACACTCAGTCATGTGCCGATGTTTGT</w:t>
      </w:r>
    </w:p>
    <w:p>
      <w:pPr>
        <w:pStyle w:val="PlainText"/>
        <w:rPr/>
      </w:pPr>
      <w:r>
        <w:rPr/>
        <w:t>&gt;Tb927.7.6490  | Trypanosoma brucei TREU927 | hypothetical protein, conserved | genomic | Tb927_07_v5.1 forward | (geneCodeEnd+0 to geneEnd+0) | length=582</w:t>
      </w:r>
    </w:p>
    <w:p>
      <w:pPr>
        <w:pStyle w:val="PlainText"/>
        <w:rPr/>
      </w:pPr>
      <w:r>
        <w:rPr/>
        <w:t>ATATGGGAGTGAAAGGAAGAATAACATCGGCGGCCGTGCGGAAAATGACAAAAGATCGCG</w:t>
      </w:r>
    </w:p>
    <w:p>
      <w:pPr>
        <w:pStyle w:val="PlainText"/>
        <w:rPr/>
      </w:pPr>
      <w:r>
        <w:rPr/>
        <w:t>AAAATTCCGAAAAGGAACAATATTGAAGCAGAAGCAGATTAAACTATGATACAGGTTGAA</w:t>
      </w:r>
    </w:p>
    <w:p>
      <w:pPr>
        <w:pStyle w:val="PlainText"/>
        <w:rPr/>
      </w:pPr>
      <w:r>
        <w:rPr/>
        <w:t>TGTAAGAAGAAGTCAACGGATTTTATTTGATTGGGAACACGACGATGGAAGATGATGCTT</w:t>
      </w:r>
    </w:p>
    <w:p>
      <w:pPr>
        <w:pStyle w:val="PlainText"/>
        <w:rPr/>
      </w:pPr>
      <w:r>
        <w:rPr/>
        <w:t>CGTCTTACTCAAGGCTACGTAGGTTGAGATGCTGCTTCGATGATAACAAGTTATTCAGCT</w:t>
      </w:r>
    </w:p>
    <w:p>
      <w:pPr>
        <w:pStyle w:val="PlainText"/>
        <w:rPr/>
      </w:pPr>
      <w:r>
        <w:rPr/>
        <w:t>GCGTGCTGTGGTTTTCCTTTATTGCTTTATAACATTAATATGCTTTACTTTTTGTTCTTT</w:t>
      </w:r>
    </w:p>
    <w:p>
      <w:pPr>
        <w:pStyle w:val="PlainText"/>
        <w:rPr/>
      </w:pPr>
      <w:r>
        <w:rPr/>
        <w:t>TTATTGAAGATATAAACAGATCGGCGACGTGCTCCGGGTTCGATTTTTCCATAAGGGATT</w:t>
      </w:r>
    </w:p>
    <w:p>
      <w:pPr>
        <w:pStyle w:val="PlainText"/>
        <w:rPr/>
      </w:pPr>
      <w:r>
        <w:rPr/>
        <w:t>TGGGTAATGAAATGATGTATAGAAACCGCTTTAAATAGCGGTGTGTGCGTGTGTGTGTGG</w:t>
      </w:r>
    </w:p>
    <w:p>
      <w:pPr>
        <w:pStyle w:val="PlainText"/>
        <w:rPr/>
      </w:pPr>
      <w:r>
        <w:rPr/>
        <w:t>ACGGACGGATGGTTGATGTTAGCATGTTCCAACGTACCAACGTGTGACGGAGGGCATGCA</w:t>
      </w:r>
    </w:p>
    <w:p>
      <w:pPr>
        <w:pStyle w:val="PlainText"/>
        <w:rPr/>
      </w:pPr>
      <w:r>
        <w:rPr/>
        <w:t>ACAATATGAATATCTACGTAACCGCATGCTAAGTAATGCTTTGCTTGAAGTGACTTTTTG</w:t>
      </w:r>
    </w:p>
    <w:p>
      <w:pPr>
        <w:pStyle w:val="PlainText"/>
        <w:rPr/>
      </w:pPr>
      <w:r>
        <w:rPr/>
        <w:t>TCCCTTTTACAGTGTTGTGAGTGCTTTTAAATACCCAACGTG</w:t>
      </w:r>
    </w:p>
    <w:p>
      <w:pPr>
        <w:pStyle w:val="PlainText"/>
        <w:rPr/>
      </w:pPr>
      <w:r>
        <w:rPr/>
        <w:t>&gt;Tb927.9.8380  | Trypanosoma brucei TREU927 | hypothetical protein, conserved | genomic | Tb927_09_v5.1 reverse | (geneCodeEnd+0 to geneEnd+0) | length=586</w:t>
      </w:r>
    </w:p>
    <w:p>
      <w:pPr>
        <w:pStyle w:val="PlainText"/>
        <w:rPr/>
      </w:pPr>
      <w:r>
        <w:rPr/>
        <w:t>ATGGGGACCTTAAGTGGCATCAGTTCGTTTAGTGCATTGGGGTTTGAGAGAGGTGAAAAA</w:t>
      </w:r>
    </w:p>
    <w:p>
      <w:pPr>
        <w:pStyle w:val="PlainText"/>
        <w:rPr/>
      </w:pPr>
      <w:r>
        <w:rPr/>
        <w:t>AAAAAAGTTAAGCAAGAGCGCGCGACGAAGGTGGACAGTGTGTTGGTTTACATGTTTATG</w:t>
      </w:r>
    </w:p>
    <w:p>
      <w:pPr>
        <w:pStyle w:val="PlainText"/>
        <w:rPr/>
      </w:pPr>
      <w:r>
        <w:rPr/>
        <w:t>TATTTTCGTTTACGTCTTTGTTTACGTTTGTTTGTGTGTACGAGGAAGGGAGGGAGGGGA</w:t>
      </w:r>
    </w:p>
    <w:p>
      <w:pPr>
        <w:pStyle w:val="PlainText"/>
        <w:rPr/>
      </w:pPr>
      <w:r>
        <w:rPr/>
        <w:t>AACCTCCGATAACCCACAGTAGTTAATGTTTCCTCCTTTTTTTTTGTTTTTCGTGACCAC</w:t>
      </w:r>
    </w:p>
    <w:p>
      <w:pPr>
        <w:pStyle w:val="PlainText"/>
        <w:rPr/>
      </w:pPr>
      <w:r>
        <w:rPr/>
        <w:t>TCAGTTTTTTTTTTTGGGGGGGGGTGTATAATGGTGGGTATAATCCTTTCTGTCGGATAT</w:t>
      </w:r>
    </w:p>
    <w:p>
      <w:pPr>
        <w:pStyle w:val="PlainText"/>
        <w:rPr/>
      </w:pPr>
      <w:r>
        <w:rPr/>
        <w:t>ATCCAGGCAACTTGCTACGTGAGGTAGGGGAGACTCAAACGGTGTGCAGGAAGGGTCGAG</w:t>
      </w:r>
    </w:p>
    <w:p>
      <w:pPr>
        <w:pStyle w:val="PlainText"/>
        <w:rPr/>
      </w:pPr>
      <w:r>
        <w:rPr/>
        <w:t>AAGAAAAAAAAAGAATATATATATATATATATATATATAAATGGTCGGTTAAATTTTACA</w:t>
      </w:r>
    </w:p>
    <w:p>
      <w:pPr>
        <w:pStyle w:val="PlainText"/>
        <w:rPr/>
      </w:pPr>
      <w:r>
        <w:rPr/>
        <w:t>TTTTTTTCTTTTGTGTGCGTGCATATGTCGTTAGTTGCTGCCCGGGTTTTCACCTTTCGA</w:t>
      </w:r>
    </w:p>
    <w:p>
      <w:pPr>
        <w:pStyle w:val="PlainText"/>
        <w:rPr/>
      </w:pPr>
      <w:r>
        <w:rPr/>
        <w:t>AGTACCTGGGAAACATTAGCCCCCTCAGAAAAAAAAAACAGGAAAAGATGTTATTGTCTG</w:t>
      </w:r>
    </w:p>
    <w:p>
      <w:pPr>
        <w:pStyle w:val="PlainText"/>
        <w:rPr/>
      </w:pPr>
      <w:r>
        <w:rPr/>
        <w:t>CGTTAAGTGAGAGGCAACAACAAACAAGATCGTAGCATTGATTTTT</w:t>
      </w:r>
    </w:p>
    <w:p>
      <w:pPr>
        <w:pStyle w:val="PlainText"/>
        <w:rPr/>
      </w:pPr>
      <w:r>
        <w:rPr/>
        <w:t>&gt;Tb927.3.3000  | Trypanosoma brucei TREU927 | Putative intraflagellar transport protein C3 (PIFTC3) | genomic | Tb927_03_v5.1 reverse | (geneCodeEnd+0 to geneEnd+0) | length=587</w:t>
      </w:r>
    </w:p>
    <w:p>
      <w:pPr>
        <w:pStyle w:val="PlainText"/>
        <w:rPr/>
      </w:pPr>
      <w:r>
        <w:rPr/>
        <w:t>ATGTGGGATGGAGGCGGGGTATATCTTCGTTGGTCAGTTAGCTATCTTGCTGAAGTTTTT</w:t>
      </w:r>
    </w:p>
    <w:p>
      <w:pPr>
        <w:pStyle w:val="PlainText"/>
        <w:rPr/>
      </w:pPr>
      <w:r>
        <w:rPr/>
        <w:t>TTTTACCGCACTTCGTGTCGTGTCCTCTTTATGTGGAATTGAGACGTTGGCCAAATGAAG</w:t>
      </w:r>
    </w:p>
    <w:p>
      <w:pPr>
        <w:pStyle w:val="PlainText"/>
        <w:rPr/>
      </w:pPr>
      <w:r>
        <w:rPr/>
        <w:t>GATCTGTTAAACTAGGGAGTTAATTGGGTATTGATGTGTGGTCCTCGGTGTGTTTGTAAG</w:t>
      </w:r>
    </w:p>
    <w:p>
      <w:pPr>
        <w:pStyle w:val="PlainText"/>
        <w:rPr/>
      </w:pPr>
      <w:r>
        <w:rPr/>
        <w:t>GCACAGAGATGAGAAGATACATGGGATCAAGCAGGAATGAGGCAAGTCATCGCGTTGCTT</w:t>
      </w:r>
    </w:p>
    <w:p>
      <w:pPr>
        <w:pStyle w:val="PlainText"/>
        <w:rPr/>
      </w:pPr>
      <w:r>
        <w:rPr/>
        <w:t>CGGTACGTGTGTGTGGAATAGAGCCATGTGACGTACCATTTGCTTCACTTGTTTTCCCTC</w:t>
      </w:r>
    </w:p>
    <w:p>
      <w:pPr>
        <w:pStyle w:val="PlainText"/>
        <w:rPr/>
      </w:pPr>
      <w:r>
        <w:rPr/>
        <w:t>CTTCCCTCCCTTCTTTTTTTTTTTTACACCTTTTCTACGCCTACTCTCGTTTCTCCTTTC</w:t>
      </w:r>
    </w:p>
    <w:p>
      <w:pPr>
        <w:pStyle w:val="PlainText"/>
        <w:rPr/>
      </w:pPr>
      <w:r>
        <w:rPr/>
        <w:t>TTCCTTCCTGTTTTTTATATGGGTGCTATGATTCACCATATTCGAACACACCTTTCTTTG</w:t>
      </w:r>
    </w:p>
    <w:p>
      <w:pPr>
        <w:pStyle w:val="PlainText"/>
        <w:rPr/>
      </w:pPr>
      <w:r>
        <w:rPr/>
        <w:t>TTGCTTCCTCATTTCTCTTCCTTTACGTGATGATACTGTGCAGTCAAAAGCCCGCAAAGG</w:t>
      </w:r>
    </w:p>
    <w:p>
      <w:pPr>
        <w:pStyle w:val="PlainText"/>
        <w:rPr/>
      </w:pPr>
      <w:r>
        <w:rPr/>
        <w:t>ATATGCAAACTTACATGCGTTACCTACCTTTCATTTATAGAGAATTTCTGTTCTACCACA</w:t>
      </w:r>
    </w:p>
    <w:p>
      <w:pPr>
        <w:pStyle w:val="PlainText"/>
        <w:rPr/>
      </w:pPr>
      <w:r>
        <w:rPr/>
        <w:t>TTTTTCGATGAGGGAAACAATACCAGACCTAAACAGCGGCGGAAACG</w:t>
      </w:r>
    </w:p>
    <w:p>
      <w:pPr>
        <w:pStyle w:val="PlainText"/>
        <w:rPr/>
      </w:pPr>
      <w:r>
        <w:rPr/>
        <w:t>&gt;Tb927.8.2460  | Trypanosoma brucei TREU927 | hypothetical protein, conserved | genomic | Tb927_08_v5.1 forward | (geneCodeEnd+0 to geneEnd+0) | length=589</w:t>
      </w:r>
    </w:p>
    <w:p>
      <w:pPr>
        <w:pStyle w:val="PlainText"/>
        <w:rPr/>
      </w:pPr>
      <w:r>
        <w:rPr/>
        <w:t>ATGTGTAGGGGCGTAATGCATCCAAGGAATAGACAATATTCGTGTATGTGTGTATATGGA</w:t>
      </w:r>
    </w:p>
    <w:p>
      <w:pPr>
        <w:pStyle w:val="PlainText"/>
        <w:rPr/>
      </w:pPr>
      <w:r>
        <w:rPr/>
        <w:t>GGGAGGAGGGGTCGACTGGTGGATCCCAGCGTTGTTCAGAAGGGAAACTGTGCATGCTAT</w:t>
      </w:r>
    </w:p>
    <w:p>
      <w:pPr>
        <w:pStyle w:val="PlainText"/>
        <w:rPr/>
      </w:pPr>
      <w:r>
        <w:rPr/>
        <w:t>GTAGAGGGAAAGGTGGCAATATAGTTGTGTTTATGTATGCACATATATATTATATGTATA</w:t>
      </w:r>
    </w:p>
    <w:p>
      <w:pPr>
        <w:pStyle w:val="PlainText"/>
        <w:rPr/>
      </w:pPr>
      <w:r>
        <w:rPr/>
        <w:t>CTTTAAGAGGTTGAGAATTCAAAAAGGTAAGGGGTGCAGAGGTTGTTACAGTAGAAGGGC</w:t>
      </w:r>
    </w:p>
    <w:p>
      <w:pPr>
        <w:pStyle w:val="PlainText"/>
        <w:rPr/>
      </w:pPr>
      <w:r>
        <w:rPr/>
        <w:t>CCTTCCACAAAAAACCACAGACAGCCACGCAGTTATTCTCCAAACTGGAAGCAAAAATAG</w:t>
      </w:r>
    </w:p>
    <w:p>
      <w:pPr>
        <w:pStyle w:val="PlainText"/>
        <w:rPr/>
      </w:pPr>
      <w:r>
        <w:rPr/>
        <w:t>GAAATGTATGGATTGATATCAGCTACGCATGAGAACTGCTCTCGTGCGAACTTCCTGACA</w:t>
      </w:r>
    </w:p>
    <w:p>
      <w:pPr>
        <w:pStyle w:val="PlainText"/>
        <w:rPr/>
      </w:pPr>
      <w:r>
        <w:rPr/>
        <w:t>CTGTGTAAAGGTTTCACACACTGAATGAAAGGGAACTGGGTGTGAAAGAAATAATAGAAG</w:t>
      </w:r>
    </w:p>
    <w:p>
      <w:pPr>
        <w:pStyle w:val="PlainText"/>
        <w:rPr/>
      </w:pPr>
      <w:r>
        <w:rPr/>
        <w:t>TGTAATGAATATGTGCTAAATTTATGTTATGGTGTTTTAGCCCTCTTCCATAAGCGTGTT</w:t>
      </w:r>
    </w:p>
    <w:p>
      <w:pPr>
        <w:pStyle w:val="PlainText"/>
        <w:rPr/>
      </w:pPr>
      <w:r>
        <w:rPr/>
        <w:t>GGCATGCGGGAAAATTGAGTAAATATGTTTACATAAGCATGGAGGTATATAAATTGGTTG</w:t>
      </w:r>
    </w:p>
    <w:p>
      <w:pPr>
        <w:pStyle w:val="PlainText"/>
        <w:rPr/>
      </w:pPr>
      <w:r>
        <w:rPr/>
        <w:t>AGGTGTATTGGCATCTTACCACATTACAGATACGAAATGAAGGGATGCG</w:t>
      </w:r>
    </w:p>
    <w:p>
      <w:pPr>
        <w:pStyle w:val="PlainText"/>
        <w:rPr/>
      </w:pPr>
      <w:r>
        <w:rPr/>
        <w:t>&gt;Tb927.7.3920  | Trypanosoma brucei TREU927 | hypothetical protein, conserved | genomic | Tb927_07_v5.1 forward | (geneCodeEnd+0 to geneEnd+0) | length=589</w:t>
      </w:r>
    </w:p>
    <w:p>
      <w:pPr>
        <w:pStyle w:val="PlainText"/>
        <w:rPr/>
      </w:pPr>
      <w:r>
        <w:rPr/>
        <w:t>AGTTGTAGAGATGTATTAGATTCTTCACTGGCAGCGGTCACTGACGAAGATTTGTGTCTA</w:t>
      </w:r>
    </w:p>
    <w:p>
      <w:pPr>
        <w:pStyle w:val="PlainText"/>
        <w:rPr/>
      </w:pPr>
      <w:r>
        <w:rPr/>
        <w:t>CTGGCACTCACAAGCATGTAAGTTTGTGCTATCAATAGGCGCTTTGGAAGCTTTGGGCGA</w:t>
      </w:r>
    </w:p>
    <w:p>
      <w:pPr>
        <w:pStyle w:val="PlainText"/>
        <w:rPr/>
      </w:pPr>
      <w:r>
        <w:rPr/>
        <w:t>TTTTAACACCTAGCATGATTGTTTTGCCGGGATGCTGAGTTTGCTCATCTGCTCTTCCAT</w:t>
      </w:r>
    </w:p>
    <w:p>
      <w:pPr>
        <w:pStyle w:val="PlainText"/>
        <w:rPr/>
      </w:pPr>
      <w:r>
        <w:rPr/>
        <w:t>GTTGTTTCGTAGCTTTCTGTAATGCAGTGCCAGCTTTATTAACGAGGAAACGCGCGGCAG</w:t>
      </w:r>
    </w:p>
    <w:p>
      <w:pPr>
        <w:pStyle w:val="PlainText"/>
        <w:rPr/>
      </w:pPr>
      <w:r>
        <w:rPr/>
        <w:t>GTTATATTGCGGTGTCGAGAAAATTTCTTTAAAATCCTATTGCGCTTTCCTGTTAATATT</w:t>
      </w:r>
    </w:p>
    <w:p>
      <w:pPr>
        <w:pStyle w:val="PlainText"/>
        <w:rPr/>
      </w:pPr>
      <w:r>
        <w:rPr/>
        <w:t>TCTTCGGCCTCATTTGAGAGTACGTACCGGGGGAAAAATACAACATTTGGCTCTTGGTAC</w:t>
      </w:r>
    </w:p>
    <w:p>
      <w:pPr>
        <w:pStyle w:val="PlainText"/>
        <w:rPr/>
      </w:pPr>
      <w:r>
        <w:rPr/>
        <w:t>TTGCTCCGGATGATGCTGTGGACTTCACTCTTTTTCTGGGTTGGTATTTGATGTACAGGC</w:t>
      </w:r>
    </w:p>
    <w:p>
      <w:pPr>
        <w:pStyle w:val="PlainText"/>
        <w:rPr/>
      </w:pPr>
      <w:r>
        <w:rPr/>
        <w:t>ATGCAGCCGCTGCGTTACTATCACTTCGAGAAGGTCTGCGTTTTTTTCTGTCATGCCGTT</w:t>
      </w:r>
    </w:p>
    <w:p>
      <w:pPr>
        <w:pStyle w:val="PlainText"/>
        <w:rPr/>
      </w:pPr>
      <w:r>
        <w:rPr/>
        <w:t>AGTTTGTTGGATCCCATCGTGTACACGAGCAAGCATATGTATCCTTGAGCATAAGTATAT</w:t>
      </w:r>
    </w:p>
    <w:p>
      <w:pPr>
        <w:pStyle w:val="PlainText"/>
        <w:rPr/>
      </w:pPr>
      <w:r>
        <w:rPr/>
        <w:t>ACTGATGGTCGTCATCATTTTTGTGTTTTTGCATCCACACGTTTTTTTT</w:t>
      </w:r>
    </w:p>
    <w:p>
      <w:pPr>
        <w:pStyle w:val="PlainText"/>
        <w:rPr/>
      </w:pPr>
      <w:r>
        <w:rPr/>
        <w:t>&gt;Tb927.10.7620  | Trypanosoma brucei TREU927 | metallo-peptidase, Clan MA(E) Family M41, mitochondrial ATP-dependent zinc metallopeptidase, putative | genomic | Tb927_10_v5.1 reverse | (geneCodeEnd+0 to geneEnd+0) | length=590</w:t>
      </w:r>
    </w:p>
    <w:p>
      <w:pPr>
        <w:pStyle w:val="PlainText"/>
        <w:rPr/>
      </w:pPr>
      <w:r>
        <w:rPr/>
        <w:t>ACAAATACCAATCAGTGTATCATTGGTGACTTCCTCTTAGTGCATGCGTATGTATATGCG</w:t>
      </w:r>
    </w:p>
    <w:p>
      <w:pPr>
        <w:pStyle w:val="PlainText"/>
        <w:rPr/>
      </w:pPr>
      <w:r>
        <w:rPr/>
        <w:t>CCGCTAAGCAGCATGCACACGGGCTATCGGTTGCTGTATCCACATGGCGGTGTTGTTAAA</w:t>
      </w:r>
    </w:p>
    <w:p>
      <w:pPr>
        <w:pStyle w:val="PlainText"/>
        <w:rPr/>
      </w:pPr>
      <w:r>
        <w:rPr/>
        <w:t>GGTGTGTGTGTCTGTATCAGGTTCGGTGTGGGGTTAGGCATGGTATTGCTGCACTCAATT</w:t>
      </w:r>
    </w:p>
    <w:p>
      <w:pPr>
        <w:pStyle w:val="PlainText"/>
        <w:rPr/>
      </w:pPr>
      <w:r>
        <w:rPr/>
        <w:t>GTTTGTTTTATCCCCTCATCGTTGTCGTTGGGATTTTGCAGTTGTTGAGTCTCTGCGAAA</w:t>
      </w:r>
    </w:p>
    <w:p>
      <w:pPr>
        <w:pStyle w:val="PlainText"/>
        <w:rPr/>
      </w:pPr>
      <w:r>
        <w:rPr/>
        <w:t>CGACTGGTGGCACGGGTTGTTGTTACATATATATTTTTCCGTGTCAGGTATCACTACCGT</w:t>
      </w:r>
    </w:p>
    <w:p>
      <w:pPr>
        <w:pStyle w:val="PlainText"/>
        <w:rPr/>
      </w:pPr>
      <w:r>
        <w:rPr/>
        <w:t>GATGGGGTGTATGGATCGTGTTGTTCTTTGTGCTTCTGCAGATTTTCTGTTTACACAGAC</w:t>
      </w:r>
    </w:p>
    <w:p>
      <w:pPr>
        <w:pStyle w:val="PlainText"/>
        <w:rPr/>
      </w:pPr>
      <w:r>
        <w:rPr/>
        <w:t>TCACTCACACATTCCCTATTACTTCTACCATTAATTTTTCCTATGCGATCGTTCCTCTAA</w:t>
      </w:r>
    </w:p>
    <w:p>
      <w:pPr>
        <w:pStyle w:val="PlainText"/>
        <w:rPr/>
      </w:pPr>
      <w:r>
        <w:rPr/>
        <w:t>GGCTGTTTGTTAAAATGTAGGGAAGTATTGACTTCCTCTACCCATTCTCTCTACTCCAGA</w:t>
      </w:r>
    </w:p>
    <w:p>
      <w:pPr>
        <w:pStyle w:val="PlainText"/>
        <w:rPr/>
      </w:pPr>
      <w:r>
        <w:rPr/>
        <w:t>CTTTATTTCATTAAATGTAGAAACTCGGTACTCGCGCACTGAGTGAGTTGAGGACCATTT</w:t>
      </w:r>
    </w:p>
    <w:p>
      <w:pPr>
        <w:pStyle w:val="PlainText"/>
        <w:rPr/>
      </w:pPr>
      <w:r>
        <w:rPr/>
        <w:t>TGGAGACTCAGTGATACCCACCCCCCTTCAAGGCAGTTGTGGCAGTCGGC</w:t>
      </w:r>
    </w:p>
    <w:p>
      <w:pPr>
        <w:pStyle w:val="PlainText"/>
        <w:rPr/>
      </w:pPr>
      <w:r>
        <w:rPr/>
        <w:t>&gt;Tb927.6.5070  | Trypanosoma brucei TREU927 | hypothetical protein, conserved | genomic | Tb927_06_v5.1 forward | (geneCodeEnd+0 to geneEnd+0) | length=596</w:t>
      </w:r>
    </w:p>
    <w:p>
      <w:pPr>
        <w:pStyle w:val="PlainText"/>
        <w:rPr/>
      </w:pPr>
      <w:r>
        <w:rPr/>
        <w:t>GCAATGAGGAAGAAAAAAACAACAACAAAAGACAACAGTGGCGAAGAAAAGAAGAAAAAA</w:t>
      </w:r>
    </w:p>
    <w:p>
      <w:pPr>
        <w:pStyle w:val="PlainText"/>
        <w:rPr/>
      </w:pPr>
      <w:r>
        <w:rPr/>
        <w:t>AGAGGGGAAGTAAACAACTTCTGATAGCAGCAATTTGAGCACGTTTTGTAAAAAATGAAA</w:t>
      </w:r>
    </w:p>
    <w:p>
      <w:pPr>
        <w:pStyle w:val="PlainText"/>
        <w:rPr/>
      </w:pPr>
      <w:r>
        <w:rPr/>
        <w:t>AAAAAAGTGGAGGCTTTGTGGTCCCTTCTTTCTCCTCCTCCTCCTCCTCCCAATTTCATT</w:t>
      </w:r>
    </w:p>
    <w:p>
      <w:pPr>
        <w:pStyle w:val="PlainText"/>
        <w:rPr/>
      </w:pPr>
      <w:r>
        <w:rPr/>
        <w:t>CCACCGTATTGTTGAAGGGGACAAACGCTTCCGTTCGTGTGTCTTACTACCGTTCTCTTT</w:t>
      </w:r>
    </w:p>
    <w:p>
      <w:pPr>
        <w:pStyle w:val="PlainText"/>
        <w:rPr/>
      </w:pPr>
      <w:r>
        <w:rPr/>
        <w:t>TAATATCTTCTTCTATGATTTCTACGCATGCGTGCATTTGTTGGTGTGCTTGCGAGTATG</w:t>
      </w:r>
    </w:p>
    <w:p>
      <w:pPr>
        <w:pStyle w:val="PlainText"/>
        <w:rPr/>
      </w:pPr>
      <w:r>
        <w:rPr/>
        <w:t>AAGATGAAAAAAAAATAAAAGAGGGGAATCTCGTTCCGTCGTTTCTTGCCTGTAATTTGT</w:t>
      </w:r>
    </w:p>
    <w:p>
      <w:pPr>
        <w:pStyle w:val="PlainText"/>
        <w:rPr/>
      </w:pPr>
      <w:r>
        <w:rPr/>
        <w:t>AATCATCGCTCTTCGGGGCCACCGCTCGCCGATGAAAAGAGGAGGGTAGGAGGTAAATTC</w:t>
      </w:r>
    </w:p>
    <w:p>
      <w:pPr>
        <w:pStyle w:val="PlainText"/>
        <w:rPr/>
      </w:pPr>
      <w:r>
        <w:rPr/>
        <w:t>CGTAAAAAAAAAACAGAGCAGCAGCAGTGAACTAACAAAAGTCAAAGAAGAATTTAAAAA</w:t>
      </w:r>
    </w:p>
    <w:p>
      <w:pPr>
        <w:pStyle w:val="PlainText"/>
        <w:rPr/>
      </w:pPr>
      <w:r>
        <w:rPr/>
        <w:t>AGAAAACACACAAGCGCGCACACACACAGAGAGAGAGAGAGAAACTGAAAAAAATTGAAT</w:t>
      </w:r>
    </w:p>
    <w:p>
      <w:pPr>
        <w:pStyle w:val="PlainText"/>
        <w:rPr/>
      </w:pPr>
      <w:r>
        <w:rPr/>
        <w:t>TGAATTGAATTGAAGGATACGATGTTTAGAAGTGGAGAAGGATTGCGATGCGGTGT</w:t>
      </w:r>
    </w:p>
    <w:p>
      <w:pPr>
        <w:pStyle w:val="PlainText"/>
        <w:rPr/>
      </w:pPr>
      <w:r>
        <w:rPr/>
        <w:t>&gt;Tb927.6.4270  | Trypanosoma brucei TREU927 | hypothetical protein, conserved | genomic | Tb927_06_v5.1 reverse | (geneCodeEnd+0 to geneEnd+0) | length=596</w:t>
      </w:r>
    </w:p>
    <w:p>
      <w:pPr>
        <w:pStyle w:val="PlainText"/>
        <w:rPr/>
      </w:pPr>
      <w:r>
        <w:rPr/>
        <w:t>AGGAAAGCACGTGGTGTCGTCTATCAATGACATCGATTGTGATGATATCTGTGGTAGATA</w:t>
      </w:r>
    </w:p>
    <w:p>
      <w:pPr>
        <w:pStyle w:val="PlainText"/>
        <w:rPr/>
      </w:pPr>
      <w:r>
        <w:rPr/>
        <w:t>AGTTTGAAAGTTCGTGTTCGTCTCTCCCGAAGAGATAGTGGTAGAGTCTGTAGTGGAAAT</w:t>
      </w:r>
    </w:p>
    <w:p>
      <w:pPr>
        <w:pStyle w:val="PlainText"/>
        <w:rPr/>
      </w:pPr>
      <w:r>
        <w:rPr/>
        <w:t>GGTATATAGTGGACTCATAGGCGTCGGAAGATATGTCCATTTGGTATTTCGTTCATTGTT</w:t>
      </w:r>
    </w:p>
    <w:p>
      <w:pPr>
        <w:pStyle w:val="PlainText"/>
        <w:rPr/>
      </w:pPr>
      <w:r>
        <w:rPr/>
        <w:t>AGGTGTTTTACGTTGTACGATAGAAAGTATAAGTGTTTTTATGATATAGCGTTCGAATCC</w:t>
      </w:r>
    </w:p>
    <w:p>
      <w:pPr>
        <w:pStyle w:val="PlainText"/>
        <w:rPr/>
      </w:pPr>
      <w:r>
        <w:rPr/>
        <w:t>ACAGCAGCCGCTTTCTGGGGGATCTGTTGGAGCACGTGACGAGTTGAATGGGTTACCTTT</w:t>
      </w:r>
    </w:p>
    <w:p>
      <w:pPr>
        <w:pStyle w:val="PlainText"/>
        <w:rPr/>
      </w:pPr>
      <w:r>
        <w:rPr/>
        <w:t>TATTGCCGTTTTTCTTTATGAGGGGAGGGGGTATTTTAAATGCGGAGCATAGCTCATACT</w:t>
      </w:r>
    </w:p>
    <w:p>
      <w:pPr>
        <w:pStyle w:val="PlainText"/>
        <w:rPr/>
      </w:pPr>
      <w:r>
        <w:rPr/>
        <w:t>TTAGCAGTAGGTGTAGTAGAAACTCTTTGTGGTTGTTGGGGAAGGTGCGGGATGTCTTGT</w:t>
      </w:r>
    </w:p>
    <w:p>
      <w:pPr>
        <w:pStyle w:val="PlainText"/>
        <w:rPr/>
      </w:pPr>
      <w:r>
        <w:rPr/>
        <w:t>TCTCGTCTGTGACACACTAATGTGCTGCGCGGTATCGGTTTCCGTTATTGCCATTCATGG</w:t>
      </w:r>
    </w:p>
    <w:p>
      <w:pPr>
        <w:pStyle w:val="PlainText"/>
        <w:rPr/>
      </w:pPr>
      <w:r>
        <w:rPr/>
        <w:t>GCGTAGCGGGTTCCTTGTGTTGGTAGCTTCTTTTATTCTGTGCGCTGGTGAAACAGATGT</w:t>
      </w:r>
    </w:p>
    <w:p>
      <w:pPr>
        <w:pStyle w:val="PlainText"/>
        <w:rPr/>
      </w:pPr>
      <w:r>
        <w:rPr/>
        <w:t>GTGTTGTACAAGACGTGCCCTTTCTGTCAATGGTGCACTATTTCCTTCTACCCCAG</w:t>
      </w:r>
    </w:p>
    <w:p>
      <w:pPr>
        <w:pStyle w:val="PlainText"/>
        <w:rPr/>
      </w:pPr>
      <w:r>
        <w:rPr/>
        <w:t>&gt;Tb927.3.1030  | Trypanosoma brucei TREU927 | RNA-binding protein (RPB28) | genomic | Tb927_03_v5.1 forward | (geneCodeEnd+0 to geneEnd+0) | length=600</w:t>
      </w:r>
    </w:p>
    <w:p>
      <w:pPr>
        <w:pStyle w:val="PlainText"/>
        <w:rPr/>
      </w:pPr>
      <w:r>
        <w:rPr/>
        <w:t>AGGAGACTTTCCGTTGATGTTTTTCTTCTTTTTTTTCTTTTTTTAACGGAGGAAACACGA</w:t>
      </w:r>
    </w:p>
    <w:p>
      <w:pPr>
        <w:pStyle w:val="PlainText"/>
        <w:rPr/>
      </w:pPr>
      <w:r>
        <w:rPr/>
        <w:t>CCGCATGGAGAGGGAAGGGGCGGGTTTTTCACCCAAAAGTGGATGATGGGGTGCCAAAAG</w:t>
      </w:r>
    </w:p>
    <w:p>
      <w:pPr>
        <w:pStyle w:val="PlainText"/>
        <w:rPr/>
      </w:pPr>
      <w:r>
        <w:rPr/>
        <w:t>ATGTTTAATGCTGAGGGATTATAAATGGAAGCAAACACACAACCTTCGACAAACCGGAGG</w:t>
      </w:r>
    </w:p>
    <w:p>
      <w:pPr>
        <w:pStyle w:val="PlainText"/>
        <w:rPr/>
      </w:pPr>
      <w:r>
        <w:rPr/>
        <w:t>TCACCTTCAAGAGTGGCTTGAGGAGGGGTGGGCGATGGAAAAGCAGGATAAAAAAAAAGT</w:t>
      </w:r>
    </w:p>
    <w:p>
      <w:pPr>
        <w:pStyle w:val="PlainText"/>
        <w:rPr/>
      </w:pPr>
      <w:r>
        <w:rPr/>
        <w:t>TATGAAAGAGAGAAAAAGGAAAATTTTTTTTAAAAGTTTATTAATGGAGGAATGAAGAAA</w:t>
      </w:r>
    </w:p>
    <w:p>
      <w:pPr>
        <w:pStyle w:val="PlainText"/>
        <w:rPr/>
      </w:pPr>
      <w:r>
        <w:rPr/>
        <w:t>GAAAGAAAGAAAGGAAAAAAAAATCAAAGAATGAAGAATGCCGTTTAACTCGTTCGATAC</w:t>
      </w:r>
    </w:p>
    <w:p>
      <w:pPr>
        <w:pStyle w:val="PlainText"/>
        <w:rPr/>
      </w:pPr>
      <w:r>
        <w:rPr/>
        <w:t>GATCGCTGCGCACCCTCCGTCATATAAATCATTTGTTCGCCCTCCCCATGCCGCAACGAA</w:t>
      </w:r>
    </w:p>
    <w:p>
      <w:pPr>
        <w:pStyle w:val="PlainText"/>
        <w:rPr/>
      </w:pPr>
      <w:r>
        <w:rPr/>
        <w:t>GGGAAGTTAAGGAAAGTGTAATACCTTCATTGAAAAGAAGAGGGTTCCCGAAGCAACTGT</w:t>
      </w:r>
    </w:p>
    <w:p>
      <w:pPr>
        <w:pStyle w:val="PlainText"/>
        <w:rPr/>
      </w:pPr>
      <w:r>
        <w:rPr/>
        <w:t>CCAGCGTGAAAGGATCATTTTAAATGTGAAATATTTCCGCTAACAGTAAAGCGGAAGAAT</w:t>
      </w:r>
    </w:p>
    <w:p>
      <w:pPr>
        <w:pStyle w:val="PlainText"/>
        <w:rPr/>
      </w:pPr>
      <w:r>
        <w:rPr/>
        <w:t>AATACGAAGCAACCATTCAAAAGAGGTTGCAAATGCACAGTGAACATCAAGAAATAAGTG</w:t>
      </w:r>
    </w:p>
    <w:p>
      <w:pPr>
        <w:pStyle w:val="PlainText"/>
        <w:rPr/>
      </w:pPr>
      <w:r>
        <w:rPr/>
        <w:t>&gt;Tb927.11.8970  | Trypanosoma brucei TREU927 | ribose 5-phosphate isomerase, putative | genomic | Tb927_11_v5.1 forward | (geneCodeEnd+0 to geneEnd+0) | length=600</w:t>
      </w:r>
    </w:p>
    <w:p>
      <w:pPr>
        <w:pStyle w:val="PlainText"/>
        <w:rPr/>
      </w:pPr>
      <w:r>
        <w:rPr/>
        <w:t>GGCCATATTTGGTAAATGATAATCCGAAAACGTTCAGCATACGCTAAATAAGCGAGAGAA</w:t>
      </w:r>
    </w:p>
    <w:p>
      <w:pPr>
        <w:pStyle w:val="PlainText"/>
        <w:rPr/>
      </w:pPr>
      <w:r>
        <w:rPr/>
        <w:t>AGGGTTGACAGATTAATATGAAAGTGAAACCAGAATCGACGTCAGAAGCGTAATTGACAA</w:t>
      </w:r>
    </w:p>
    <w:p>
      <w:pPr>
        <w:pStyle w:val="PlainText"/>
        <w:rPr/>
      </w:pPr>
      <w:r>
        <w:rPr/>
        <w:t>CAAAGACGTAGCTGCAGGGGAATATGTAAACGAAGTTGGAGGCTGAAGGGAAAGATGCGA</w:t>
      </w:r>
    </w:p>
    <w:p>
      <w:pPr>
        <w:pStyle w:val="PlainText"/>
        <w:rPr/>
      </w:pPr>
      <w:r>
        <w:rPr/>
        <w:t>AGGTGAGGAGGGAGAAATATACTCGTATTAGAAGTTGAGGAGGAAGAGCGTTGTGGAAGA</w:t>
      </w:r>
    </w:p>
    <w:p>
      <w:pPr>
        <w:pStyle w:val="PlainText"/>
        <w:rPr/>
      </w:pPr>
      <w:r>
        <w:rPr/>
        <w:t>GGATGTTGTGAGAAGGCAAGCATAAACACTACTGGCACACCAAACTGGTTGACATATGCT</w:t>
      </w:r>
    </w:p>
    <w:p>
      <w:pPr>
        <w:pStyle w:val="PlainText"/>
        <w:rPr/>
      </w:pPr>
      <w:r>
        <w:rPr/>
        <w:t>TTTTGCCCTTTTTTTCGAGTCAAACATATGTTGAGGGGATTCCTCCTGGTGGCGGACCCG</w:t>
      </w:r>
    </w:p>
    <w:p>
      <w:pPr>
        <w:pStyle w:val="PlainText"/>
        <w:rPr/>
      </w:pPr>
      <w:r>
        <w:rPr/>
        <w:t>CCGCTGCCCCGTGCCGGTTTCCCACGACGGTAAGCCCGCCTCACGTTCCCATCCTTTACC</w:t>
      </w:r>
    </w:p>
    <w:p>
      <w:pPr>
        <w:pStyle w:val="PlainText"/>
        <w:rPr/>
      </w:pPr>
      <w:r>
        <w:rPr/>
        <w:t>TCTTCCTAACTTTCTTGTGCTGGTGTGGACTCTCTCTAATCAGAAGAAAAAATCTTTGCA</w:t>
      </w:r>
    </w:p>
    <w:p>
      <w:pPr>
        <w:pStyle w:val="PlainText"/>
        <w:rPr/>
      </w:pPr>
      <w:r>
        <w:rPr/>
        <w:t>GTAAAGTCCACCATTGTCTTTCCCTTAGTACCTAGTACCAGCCGCGTGGTTGATTAACTT</w:t>
      </w:r>
    </w:p>
    <w:p>
      <w:pPr>
        <w:pStyle w:val="PlainText"/>
        <w:rPr/>
      </w:pPr>
      <w:r>
        <w:rPr/>
        <w:t>TTTGTAAAGGCAATTATTGGCGGTAGCCTCCTTAGTAGGGTGGGCGTATCAGACCATACG</w:t>
      </w:r>
    </w:p>
    <w:p>
      <w:pPr>
        <w:pStyle w:val="PlainText"/>
        <w:rPr/>
      </w:pPr>
      <w:r>
        <w:rPr/>
        <w:t>&gt;Tb927.6.1470  | Trypanosoma brucei TREU927 | hypothetical protein, conserved | genomic | Tb927_06_v5.1 reverse | (geneCodeEnd+0 to geneEnd+0) | length=606</w:t>
      </w:r>
    </w:p>
    <w:p>
      <w:pPr>
        <w:pStyle w:val="PlainText"/>
        <w:rPr/>
      </w:pPr>
      <w:r>
        <w:rPr/>
        <w:t>ATGGAGGAGTAGTTTTGAAACTCTGAAGGCTGTTGAAGGGCGGAAATGGGACTTCTACCA</w:t>
      </w:r>
    </w:p>
    <w:p>
      <w:pPr>
        <w:pStyle w:val="PlainText"/>
        <w:rPr/>
      </w:pPr>
      <w:r>
        <w:rPr/>
        <w:t>CCATAACAAAAGAGTGAACCAAAGAGGGAAAGAAGTATAACTATTAATAAAGTGGGGAAA</w:t>
      </w:r>
    </w:p>
    <w:p>
      <w:pPr>
        <w:pStyle w:val="PlainText"/>
        <w:rPr/>
      </w:pPr>
      <w:r>
        <w:rPr/>
        <w:t>TGAGAACAAACTTGTAAGTTAGTTGAAAGCAAAAATGATTAGGCGAGTGGTAACCAAAAG</w:t>
      </w:r>
    </w:p>
    <w:p>
      <w:pPr>
        <w:pStyle w:val="PlainText"/>
        <w:rPr/>
      </w:pPr>
      <w:r>
        <w:rPr/>
        <w:t>AAAAGTGTGGAGGAGTTGAAATTTTCATCTATGTAGGAACGAGGGGCACCGCAAGGGGGT</w:t>
      </w:r>
    </w:p>
    <w:p>
      <w:pPr>
        <w:pStyle w:val="PlainText"/>
        <w:rPr/>
      </w:pPr>
      <w:r>
        <w:rPr/>
        <w:t>ACAGACACTCGTGCGCGTATGAGAAGTAGAAACATGGTAGACAAAAGGCGCACATGCCCA</w:t>
      </w:r>
    </w:p>
    <w:p>
      <w:pPr>
        <w:pStyle w:val="PlainText"/>
        <w:rPr/>
      </w:pPr>
      <w:r>
        <w:rPr/>
        <w:t>CTATGTTGGTGTAAAACATGTGAAACAGGAAATACCTTTCTGCAGTCATTTGGTTCCTTT</w:t>
      </w:r>
    </w:p>
    <w:p>
      <w:pPr>
        <w:pStyle w:val="PlainText"/>
        <w:rPr/>
      </w:pPr>
      <w:r>
        <w:rPr/>
        <w:t>TACAGCTTGATCTTTTCTCCCAATAATGCGTCAAAAAGTTCTACAGCTGCACCTCAATAG</w:t>
      </w:r>
    </w:p>
    <w:p>
      <w:pPr>
        <w:pStyle w:val="PlainText"/>
        <w:rPr/>
      </w:pPr>
      <w:r>
        <w:rPr/>
        <w:t>GAGGCACAATGCCCGCGATGGTACTGAACTGAGTTAATATTGATGTTCGCCGGACAGGTG</w:t>
      </w:r>
    </w:p>
    <w:p>
      <w:pPr>
        <w:pStyle w:val="PlainText"/>
        <w:rPr/>
      </w:pPr>
      <w:r>
        <w:rPr/>
        <w:t>CGCTCACACTTCATTTAATGTCACGCCTCTATCGTGTTGTCGCCGCCAGTTTGCGGATGG</w:t>
      </w:r>
    </w:p>
    <w:p>
      <w:pPr>
        <w:pStyle w:val="PlainText"/>
        <w:rPr/>
      </w:pPr>
      <w:r>
        <w:rPr/>
        <w:t>TCACGAGGAGGTACGAAGCTGGTCTCCCCAAGCAATTTCTTTACTCCGTCTTGTACGGAG</w:t>
      </w:r>
    </w:p>
    <w:p>
      <w:pPr>
        <w:pStyle w:val="PlainText"/>
        <w:rPr/>
      </w:pPr>
      <w:r>
        <w:rPr/>
        <w:t>TAAAGG</w:t>
      </w:r>
    </w:p>
    <w:p>
      <w:pPr>
        <w:pStyle w:val="PlainText"/>
        <w:rPr/>
      </w:pPr>
      <w:r>
        <w:rPr/>
        <w:t>&gt;Tb927.11.9510  | Trypanosoma brucei TREU927 | nucleic acid binding protein, putative | genomic | Tb927_11_v5.1 reverse | (geneCodeEnd+0 to geneEnd+0) | length=606</w:t>
      </w:r>
    </w:p>
    <w:p>
      <w:pPr>
        <w:pStyle w:val="PlainText"/>
        <w:rPr/>
      </w:pPr>
      <w:r>
        <w:rPr/>
        <w:t>GTGATTGTTGTCTGGAGGGACTAGTTTTGAAAATAGCATTGTAGTGTATATATATTTGCC</w:t>
      </w:r>
    </w:p>
    <w:p>
      <w:pPr>
        <w:pStyle w:val="PlainText"/>
        <w:rPr/>
      </w:pPr>
      <w:r>
        <w:rPr/>
        <w:t>TTTTTGCGTTTTGTCTGCTTGTATGCGTTTGCACGGTCTATGAATGAGTGAGTGAGTGTG</w:t>
      </w:r>
    </w:p>
    <w:p>
      <w:pPr>
        <w:pStyle w:val="PlainText"/>
        <w:rPr/>
      </w:pPr>
      <w:r>
        <w:rPr/>
        <w:t>TGTGTGTGGTTGTGTGAGGGTTGCTGTGAAAAAGTGTGTGGAACCATTTCTGTGCAAGTT</w:t>
      </w:r>
    </w:p>
    <w:p>
      <w:pPr>
        <w:pStyle w:val="PlainText"/>
        <w:rPr/>
      </w:pPr>
      <w:r>
        <w:rPr/>
        <w:t>AAGCAAATTGGAAAACAAAACATGTTCTGCAAGTGAATGCTGGCAACTGAGAAAATTTAA</w:t>
      </w:r>
    </w:p>
    <w:p>
      <w:pPr>
        <w:pStyle w:val="PlainText"/>
        <w:rPr/>
      </w:pPr>
      <w:r>
        <w:rPr/>
        <w:t>TACGACCATAAGCGAACCTAATTTCTGAACTCGGGGAGAAGGAGTGGGGTGGAAAAAAAA</w:t>
      </w:r>
    </w:p>
    <w:p>
      <w:pPr>
        <w:pStyle w:val="PlainText"/>
        <w:rPr/>
      </w:pPr>
      <w:r>
        <w:rPr/>
        <w:t>AAAGGAACAATCTCGTACCTCTTGTCAGAGTGCATGCACTGATTTACGGGCGACCCCTCC</w:t>
      </w:r>
    </w:p>
    <w:p>
      <w:pPr>
        <w:pStyle w:val="PlainText"/>
        <w:rPr/>
      </w:pPr>
      <w:r>
        <w:rPr/>
        <w:t>GAAAAGAAGAGAGCGCTAGTTAGATGGTAGGAAAGAGAGGGGTATACATATATATAGATA</w:t>
      </w:r>
    </w:p>
    <w:p>
      <w:pPr>
        <w:pStyle w:val="PlainText"/>
        <w:rPr/>
      </w:pPr>
      <w:r>
        <w:rPr/>
        <w:t>TACATACATATGTACATATGGGTGCACGTGCTGATGTGCTTGCGGCTGACCCAAGGTGAA</w:t>
      </w:r>
    </w:p>
    <w:p>
      <w:pPr>
        <w:pStyle w:val="PlainText"/>
        <w:rPr/>
      </w:pPr>
      <w:r>
        <w:rPr/>
        <w:t>AGCATCACTTGGAGTCTAACCGACGCCCCTTTCTTCGAGAAAGATAACCAAGTAAAGTTT</w:t>
      </w:r>
    </w:p>
    <w:p>
      <w:pPr>
        <w:pStyle w:val="PlainText"/>
        <w:rPr/>
      </w:pPr>
      <w:r>
        <w:rPr/>
        <w:t>GTAAAGTGGTTTTATAAGATGAGAAGAAAAACGGAAAACGTTAGAAATCGTCAAGGACCC</w:t>
      </w:r>
    </w:p>
    <w:p>
      <w:pPr>
        <w:pStyle w:val="PlainText"/>
        <w:rPr/>
      </w:pPr>
      <w:r>
        <w:rPr/>
        <w:t>CTATGA</w:t>
      </w:r>
    </w:p>
    <w:p>
      <w:pPr>
        <w:pStyle w:val="PlainText"/>
        <w:rPr/>
      </w:pPr>
      <w:r>
        <w:rPr/>
        <w:t>&gt;Tb927.8.5280  | Trypanosoma brucei TREU927 | hypothetical protein, conserved | genomic | Tb927_08_v5.1 forward | (geneCodeEnd+0 to geneEnd+0) | length=608</w:t>
      </w:r>
    </w:p>
    <w:p>
      <w:pPr>
        <w:pStyle w:val="PlainText"/>
        <w:rPr/>
      </w:pPr>
      <w:r>
        <w:rPr/>
        <w:t>GTTATTCGGATCTAAGTGTGCTCCCCTTCTTCCCAGCATTTCCTCATCGGCTTTTCACAC</w:t>
      </w:r>
    </w:p>
    <w:p>
      <w:pPr>
        <w:pStyle w:val="PlainText"/>
        <w:rPr/>
      </w:pPr>
      <w:r>
        <w:rPr/>
        <w:t>TTCACTGCTATCATCATTTACTCATTGGATGGGTTTACTCACGTAATGGTGGATACCTCT</w:t>
      </w:r>
    </w:p>
    <w:p>
      <w:pPr>
        <w:pStyle w:val="PlainText"/>
        <w:rPr/>
      </w:pPr>
      <w:r>
        <w:rPr/>
        <w:t>CGATGTTTTTTTTTTCCTGGTTATGAAGTGTACGCTGCTGCGAGTGGTATCCTCGGTGTC</w:t>
      </w:r>
    </w:p>
    <w:p>
      <w:pPr>
        <w:pStyle w:val="PlainText"/>
        <w:rPr/>
      </w:pPr>
      <w:r>
        <w:rPr/>
        <w:t>CGCTTTGTGTCTTCTGCGGACCCTCCTTTTGTTTGTTTGCATGCAGAATATAGTGTGGGC</w:t>
      </w:r>
    </w:p>
    <w:p>
      <w:pPr>
        <w:pStyle w:val="PlainText"/>
        <w:rPr/>
      </w:pPr>
      <w:r>
        <w:rPr/>
        <w:t>GGCAACCGTTTCGTTTAGTCGAAAGGAAGCGGAGTGCTGGGGCAGAAGCGGTCGTGTACT</w:t>
      </w:r>
    </w:p>
    <w:p>
      <w:pPr>
        <w:pStyle w:val="PlainText"/>
        <w:rPr/>
      </w:pPr>
      <w:r>
        <w:rPr/>
        <w:t>GTGGTATATGATGAAACATGTTTACTTAACGAGTTTTCTTGACTGTAAGTTAACCAACAG</w:t>
      </w:r>
    </w:p>
    <w:p>
      <w:pPr>
        <w:pStyle w:val="PlainText"/>
        <w:rPr/>
      </w:pPr>
      <w:r>
        <w:rPr/>
        <w:t>GAGACGCAACTCGTGGGGAAAAGAGAGAAGGAAATCCTTAAAAGATGGCGCCGTCGACGG</w:t>
      </w:r>
    </w:p>
    <w:p>
      <w:pPr>
        <w:pStyle w:val="PlainText"/>
        <w:rPr/>
      </w:pPr>
      <w:r>
        <w:rPr/>
        <w:t>GGAGGTAAGTTGGCGGAGGGTCTAACCGTGGAAGCAGAGTTTGCTTTGGGGTAAACGGTG</w:t>
      </w:r>
    </w:p>
    <w:p>
      <w:pPr>
        <w:pStyle w:val="PlainText"/>
        <w:rPr/>
      </w:pPr>
      <w:r>
        <w:rPr/>
        <w:t>AAGGAATGTTAACAAAGTCGGGTGGGCGTTTGCTTCAGGCGTTTGATCGATGAGGTCCTT</w:t>
      </w:r>
    </w:p>
    <w:p>
      <w:pPr>
        <w:pStyle w:val="PlainText"/>
        <w:rPr/>
      </w:pPr>
      <w:r>
        <w:rPr/>
        <w:t>TTGTTTGCTTTCTGTTGACTGATCTTTGTTGCGTTACCTGTATTTCTGTTGTGTAGGCGT</w:t>
      </w:r>
    </w:p>
    <w:p>
      <w:pPr>
        <w:pStyle w:val="PlainText"/>
        <w:rPr/>
      </w:pPr>
      <w:r>
        <w:rPr/>
        <w:t>GACACTAT</w:t>
      </w:r>
    </w:p>
    <w:p>
      <w:pPr>
        <w:pStyle w:val="PlainText"/>
        <w:rPr/>
      </w:pPr>
      <w:r>
        <w:rPr/>
        <w:t>&gt;Tb927.9.9940  | Trypanosoma brucei TREU927 | PACRGB | genomic | Tb927_09_v5.1 reverse | (geneCodeEnd+0 to geneEnd+0) | length=609</w:t>
      </w:r>
    </w:p>
    <w:p>
      <w:pPr>
        <w:pStyle w:val="PlainText"/>
        <w:rPr/>
      </w:pPr>
      <w:r>
        <w:rPr/>
        <w:t>ATAGTCTCGTCGTTCCGTTGCTGTTAAGCTGATAAAGCAAGGAGTGTATAAAAGTAGACA</w:t>
      </w:r>
    </w:p>
    <w:p>
      <w:pPr>
        <w:pStyle w:val="PlainText"/>
        <w:rPr/>
      </w:pPr>
      <w:r>
        <w:rPr/>
        <w:t>AGGAGAGAAAGAGATACACAGAAAAGTATATATATATATATATATTATCCTTTCAATTCT</w:t>
      </w:r>
    </w:p>
    <w:p>
      <w:pPr>
        <w:pStyle w:val="PlainText"/>
        <w:rPr/>
      </w:pPr>
      <w:r>
        <w:rPr/>
        <w:t>AGTCGTAATGTCCAATGTATGTATTGTGGAGGGGAGGAGAAAGGAAGGAGGGGCCTGTTT</w:t>
      </w:r>
    </w:p>
    <w:p>
      <w:pPr>
        <w:pStyle w:val="PlainText"/>
        <w:rPr/>
      </w:pPr>
      <w:r>
        <w:rPr/>
        <w:t>CCATCCCTAATGTAATGTAATGTTCGTTGTTGGCGCACATGTATTTTCGTTGAACTTAGA</w:t>
      </w:r>
    </w:p>
    <w:p>
      <w:pPr>
        <w:pStyle w:val="PlainText"/>
        <w:rPr/>
      </w:pPr>
      <w:r>
        <w:rPr/>
        <w:t>TAAATGGGAAGCGGCTGTTGTTTAGCCTGCGCAAAATGTGAAACATGGAGAAGCAAATGA</w:t>
      </w:r>
    </w:p>
    <w:p>
      <w:pPr>
        <w:pStyle w:val="PlainText"/>
        <w:rPr/>
      </w:pPr>
      <w:r>
        <w:rPr/>
        <w:t>TGAAGCAAAGAGTTAGGCAGTCTGAAGCCATGCTATACCGAAAGGAAAAAGGAAATAAGG</w:t>
      </w:r>
    </w:p>
    <w:p>
      <w:pPr>
        <w:pStyle w:val="PlainText"/>
        <w:rPr/>
      </w:pPr>
      <w:r>
        <w:rPr/>
        <w:t>GGGGGAAAGGAATAAAGAATGAGACATGATTCCTCCAGCTTCTCACAGCAGAAAAATGAA</w:t>
      </w:r>
    </w:p>
    <w:p>
      <w:pPr>
        <w:pStyle w:val="PlainText"/>
        <w:rPr/>
      </w:pPr>
      <w:r>
        <w:rPr/>
        <w:t>GGCTGCAGATTCCGAAGAACCGAACATGCCTTTGCGTGGATGCATAAACAAATGCCATTC</w:t>
      </w:r>
    </w:p>
    <w:p>
      <w:pPr>
        <w:pStyle w:val="PlainText"/>
        <w:rPr/>
      </w:pPr>
      <w:r>
        <w:rPr/>
        <w:t>TACCGTTATTTCGCTCCTCTCACATTAGATCCCTCCGTTTTTTTTTCACACAACTGCATC</w:t>
      </w:r>
    </w:p>
    <w:p>
      <w:pPr>
        <w:pStyle w:val="PlainText"/>
        <w:rPr/>
      </w:pPr>
      <w:r>
        <w:rPr/>
        <w:t>CTTGTGTGTGGCCATCGAGTATTCTGATGGCTCTGTTTCGCCACGGTTGATACATGATTG</w:t>
      </w:r>
    </w:p>
    <w:p>
      <w:pPr>
        <w:pStyle w:val="PlainText"/>
        <w:rPr/>
      </w:pPr>
      <w:r>
        <w:rPr/>
        <w:t>CGTACCATT</w:t>
      </w:r>
    </w:p>
    <w:p>
      <w:pPr>
        <w:pStyle w:val="PlainText"/>
        <w:rPr/>
      </w:pPr>
      <w:r>
        <w:rPr/>
        <w:t>&gt;Tb927.6.2050  | Trypanosoma brucei TREU927 | ribosome biogenesis regulatory protein (RRS1), putative | genomic | Tb927_06_v5.1 reverse | (geneCodeEnd+0 to geneEnd+0) | length=609</w:t>
      </w:r>
    </w:p>
    <w:p>
      <w:pPr>
        <w:pStyle w:val="PlainText"/>
        <w:rPr/>
      </w:pPr>
      <w:r>
        <w:rPr/>
        <w:t>ACAGCTGGTTTATATACGTGTTATTTACCTCCCCTTCTCATCAAGTATAATAAACGTAAG</w:t>
      </w:r>
    </w:p>
    <w:p>
      <w:pPr>
        <w:pStyle w:val="PlainText"/>
        <w:rPr/>
      </w:pPr>
      <w:r>
        <w:rPr/>
        <w:t>TCGTAATTCTTATTTAAGTAGCACTTGGTGGAAATTTGGTTTCTTTGAGTTGACTTCGTT</w:t>
      </w:r>
    </w:p>
    <w:p>
      <w:pPr>
        <w:pStyle w:val="PlainText"/>
        <w:rPr/>
      </w:pPr>
      <w:r>
        <w:rPr/>
        <w:t>GTTGAGTTCTCTGAGCCCCACACTTGCTCCCGCAGTTTTCTTTTCGCTCTTCTTTTCTCA</w:t>
      </w:r>
    </w:p>
    <w:p>
      <w:pPr>
        <w:pStyle w:val="PlainText"/>
        <w:rPr/>
      </w:pPr>
      <w:r>
        <w:rPr/>
        <w:t>CTGCAGTAGTGACTGTCATAAGAGTGGTGGTAGCAGCAGATGTTTTCGTTATCGTAGCAT</w:t>
      </w:r>
    </w:p>
    <w:p>
      <w:pPr>
        <w:pStyle w:val="PlainText"/>
        <w:rPr/>
      </w:pPr>
      <w:r>
        <w:rPr/>
        <w:t>CTATCGTGCGGCTTTGCAGGCCCCACCAACGGTTTCATGGCTTAACGAAAGCCCGAGGAA</w:t>
      </w:r>
    </w:p>
    <w:p>
      <w:pPr>
        <w:pStyle w:val="PlainText"/>
        <w:rPr/>
      </w:pPr>
      <w:r>
        <w:rPr/>
        <w:t>AGGCGACGACAACCGACAGGGGAGAAGGGCCTTCTCCTGCTTGTTTTTTTTGAACCTCCT</w:t>
      </w:r>
    </w:p>
    <w:p>
      <w:pPr>
        <w:pStyle w:val="PlainText"/>
        <w:rPr/>
      </w:pPr>
      <w:r>
        <w:rPr/>
        <w:t>TTCATTTGGGTTACCCGTTTCATGATGTAGAAAAAATAACTCTCCAGTATCTCTGATATG</w:t>
      </w:r>
    </w:p>
    <w:p>
      <w:pPr>
        <w:pStyle w:val="PlainText"/>
        <w:rPr/>
      </w:pPr>
      <w:r>
        <w:rPr/>
        <w:t>TTCGTGAAAAGAGAAAAGCTATTTAAACGTTGCGTTCTTCAGCTGATTCCCCACCCTCCC</w:t>
      </w:r>
    </w:p>
    <w:p>
      <w:pPr>
        <w:pStyle w:val="PlainText"/>
        <w:rPr/>
      </w:pPr>
      <w:r>
        <w:rPr/>
        <w:t>TCTTTTCCCCCTTTTATTTTCCTTCGCTCCACTGAAGAGAGCCAAATATGATACTTCACA</w:t>
      </w:r>
    </w:p>
    <w:p>
      <w:pPr>
        <w:pStyle w:val="PlainText"/>
        <w:rPr/>
      </w:pPr>
      <w:r>
        <w:rPr/>
        <w:t>GCAGAGCTAAAGTGGAATTTCCCCCTTCTATTCCTTCCTTTCCATATGATTTGTTCTTTT</w:t>
      </w:r>
    </w:p>
    <w:p>
      <w:pPr>
        <w:pStyle w:val="PlainText"/>
        <w:rPr/>
      </w:pPr>
      <w:r>
        <w:rPr/>
        <w:t>CCTGTTGTT</w:t>
      </w:r>
    </w:p>
    <w:p>
      <w:pPr>
        <w:pStyle w:val="PlainText"/>
        <w:rPr/>
      </w:pPr>
      <w:r>
        <w:rPr/>
        <w:t>&gt;Tb927.8.2450  | Trypanosoma brucei TREU927 | SNF1-related protein kinase regulatory subunit beta, 5'-AMP-activated protein kinase subunit beta, AMPK subunit beta (AMPKB) | genomic | Tb927_08_v5.1 forward | (geneCodeEnd+0 to geneEnd+0) | length=610</w:t>
      </w:r>
    </w:p>
    <w:p>
      <w:pPr>
        <w:pStyle w:val="PlainText"/>
        <w:rPr/>
      </w:pPr>
      <w:r>
        <w:rPr/>
        <w:t>AGGGGGTTCGAAAAAGAAAAGCCGGGTTGTGTTTTTTTTTAAAAAAACACACACACAACA</w:t>
      </w:r>
    </w:p>
    <w:p>
      <w:pPr>
        <w:pStyle w:val="PlainText"/>
        <w:rPr/>
      </w:pPr>
      <w:r>
        <w:rPr/>
        <w:t>AAAAAATAAGATGGAAATAGCAGACGAAAAGAAAAAGGGGGAGACAGAGGTACCGTCACA</w:t>
      </w:r>
    </w:p>
    <w:p>
      <w:pPr>
        <w:pStyle w:val="PlainText"/>
        <w:rPr/>
      </w:pPr>
      <w:r>
        <w:rPr/>
        <w:t>TACCCTCATTGCTATCGGTGTCGTTTGTTAGCTTTCTCCTTTCCTCTAACATTAGTGGTG</w:t>
      </w:r>
    </w:p>
    <w:p>
      <w:pPr>
        <w:pStyle w:val="PlainText"/>
        <w:rPr/>
      </w:pPr>
      <w:r>
        <w:rPr/>
        <w:t>AAAGGTAGCACAAGACGAATGAAAGCAAAAGAAAAAAAACAGAGAAACCCCATGTCGTGC</w:t>
      </w:r>
    </w:p>
    <w:p>
      <w:pPr>
        <w:pStyle w:val="PlainText"/>
        <w:rPr/>
      </w:pPr>
      <w:r>
        <w:rPr/>
        <w:t>CTTGTTTGTTAAGCGACGTGGCTGTGCGTACGCACGCGGTCGGGAAAACAAAAATAAACT</w:t>
      </w:r>
    </w:p>
    <w:p>
      <w:pPr>
        <w:pStyle w:val="PlainText"/>
        <w:rPr/>
      </w:pPr>
      <w:r>
        <w:rPr/>
        <w:t>TTATCGCAACGAGCAATTGTCGAAGATGGGGAAAAACAAAAAACAAAGTACACGAGTCAT</w:t>
      </w:r>
    </w:p>
    <w:p>
      <w:pPr>
        <w:pStyle w:val="PlainText"/>
        <w:rPr/>
      </w:pPr>
      <w:r>
        <w:rPr/>
        <w:t>GGAGTCCGTGTACTCACTGTACCAACAACATGAGTGAGTACATATATATATATTTTTTTT</w:t>
      </w:r>
    </w:p>
    <w:p>
      <w:pPr>
        <w:pStyle w:val="PlainText"/>
        <w:rPr/>
      </w:pPr>
      <w:r>
        <w:rPr/>
        <w:t>CCCCCCGTGCAAATCGCTTAGCTACACACAAGAGGAAAAGCAAAAAAAAAAAAAAACGTA</w:t>
      </w:r>
    </w:p>
    <w:p>
      <w:pPr>
        <w:pStyle w:val="PlainText"/>
        <w:rPr/>
      </w:pPr>
      <w:r>
        <w:rPr/>
        <w:t>CTCATACCTATACACAAACGGATTGGAGACTCGTGCAGCTGGGTTCACCGCCTTATTTGC</w:t>
      </w:r>
    </w:p>
    <w:p>
      <w:pPr>
        <w:pStyle w:val="PlainText"/>
        <w:rPr/>
      </w:pPr>
      <w:r>
        <w:rPr/>
        <w:t>TGATGACGCGCAAGGCGCCTGTCCATTGGATTAATGCACTGCGTAACTGAACCGATCTAA</w:t>
      </w:r>
    </w:p>
    <w:p>
      <w:pPr>
        <w:pStyle w:val="PlainText"/>
        <w:rPr/>
      </w:pPr>
      <w:r>
        <w:rPr/>
        <w:t>CGTTCAAATG</w:t>
      </w:r>
    </w:p>
    <w:p>
      <w:pPr>
        <w:pStyle w:val="PlainText"/>
        <w:rPr/>
      </w:pPr>
      <w:r>
        <w:rPr/>
        <w:t>&gt;Tb927.10.1470  | Trypanosoma brucei TREU927 | hypoxanthine-guanine phosphoribosyltransferase (HGPRT) | genomic | Tb927_10_v5.1 reverse | (geneCodeEnd+0 to geneEnd+0) | length=614</w:t>
      </w:r>
    </w:p>
    <w:p>
      <w:pPr>
        <w:pStyle w:val="PlainText"/>
        <w:rPr/>
      </w:pPr>
      <w:r>
        <w:rPr/>
        <w:t>AATGCGGTCGCTGATGTGCTGATGGTGGGAGGCAACGGGGTTCTGTGGTGCAATTACCCG</w:t>
      </w:r>
    </w:p>
    <w:p>
      <w:pPr>
        <w:pStyle w:val="PlainText"/>
        <w:rPr/>
      </w:pPr>
      <w:r>
        <w:rPr/>
        <w:t>TACGTAAATTTGTACTTTCCCATGCTTCCTCCCTATTTAATGTTACCTGTGTAAGCAGGT</w:t>
      </w:r>
    </w:p>
    <w:p>
      <w:pPr>
        <w:pStyle w:val="PlainText"/>
        <w:rPr/>
      </w:pPr>
      <w:r>
        <w:rPr/>
        <w:t>AGTTCTTGTGCCTTGTGCTTGTTTTGTTATTTCCCCTACGCTTGTTTCACAATGATCATA</w:t>
      </w:r>
    </w:p>
    <w:p>
      <w:pPr>
        <w:pStyle w:val="PlainText"/>
        <w:rPr/>
      </w:pPr>
      <w:r>
        <w:rPr/>
        <w:t>CTTGGGGAAGATATGTGAGCACAAGGGATGAATGAATGGGAAAAGGATGCGAAGAATAGC</w:t>
      </w:r>
    </w:p>
    <w:p>
      <w:pPr>
        <w:pStyle w:val="PlainText"/>
        <w:rPr/>
      </w:pPr>
      <w:r>
        <w:rPr/>
        <w:t>TAATAAAGAAACCGGTATGAGAAGAGAGGAGAGTTCTTTCCCGTGTAACACATGGAGCGT</w:t>
      </w:r>
    </w:p>
    <w:p>
      <w:pPr>
        <w:pStyle w:val="PlainText"/>
        <w:rPr/>
      </w:pPr>
      <w:r>
        <w:rPr/>
        <w:t>AGCGATGAACGAAGCGATGGATAACATTACCGTTGTTCTTGTAATGTGTGCCGACCTCGG</w:t>
      </w:r>
    </w:p>
    <w:p>
      <w:pPr>
        <w:pStyle w:val="PlainText"/>
        <w:rPr/>
      </w:pPr>
      <w:r>
        <w:rPr/>
        <w:t>TGGTTGATGGTGGTGTACTGGTAACAGTTGCTTGTCAATCACTTGCTTTTTTGCCCTGTG</w:t>
      </w:r>
    </w:p>
    <w:p>
      <w:pPr>
        <w:pStyle w:val="PlainText"/>
        <w:rPr/>
      </w:pPr>
      <w:r>
        <w:rPr/>
        <w:t>AGTCCTGGTCGGTGGTGTTGTGCCTCACTTGAGGAGTTGAGGATGGATGAGTCATGAGGA</w:t>
      </w:r>
    </w:p>
    <w:p>
      <w:pPr>
        <w:pStyle w:val="PlainText"/>
        <w:rPr/>
      </w:pPr>
      <w:r>
        <w:rPr/>
        <w:t>TGCTTACGAGTGGGTGAGACTAATTCCAGCGGTGCATATAATTCCTACTTCAAGCTCCGT</w:t>
      </w:r>
    </w:p>
    <w:p>
      <w:pPr>
        <w:pStyle w:val="PlainText"/>
        <w:rPr/>
      </w:pPr>
      <w:r>
        <w:rPr/>
        <w:t>TTGCATCTCTCCGAGGCAATATACCACCATCGTGTGTGGAAATGGACTAGGGTTCGGCAC</w:t>
      </w:r>
    </w:p>
    <w:p>
      <w:pPr>
        <w:pStyle w:val="PlainText"/>
        <w:rPr/>
      </w:pPr>
      <w:r>
        <w:rPr/>
        <w:t>GGTGTTTGGATGTT</w:t>
      </w:r>
    </w:p>
    <w:p>
      <w:pPr>
        <w:pStyle w:val="PlainText"/>
        <w:rPr/>
      </w:pPr>
      <w:r>
        <w:rPr/>
        <w:t>&gt;Tb927.1.4690  | Trypanosoma brucei TREU927 | arginine N-methyltransferase (PRMT1) | genomic | Tb927_01_v5.1 forward | (geneCodeEnd+0 to geneEnd+0) | length=614</w:t>
      </w:r>
    </w:p>
    <w:p>
      <w:pPr>
        <w:pStyle w:val="PlainText"/>
        <w:rPr/>
      </w:pPr>
      <w:r>
        <w:rPr/>
        <w:t>GAGGTACTGGGCGATTCAAGGGCGAAAGCAATAAAAAAAAAAGAAAAGAAGATAAAAAAG</w:t>
      </w:r>
    </w:p>
    <w:p>
      <w:pPr>
        <w:pStyle w:val="PlainText"/>
        <w:rPr/>
      </w:pPr>
      <w:r>
        <w:rPr/>
        <w:t>AAAAGGAAGAAAAGAAGGTTGTGAAGAGTTATCACGTCTTTGTGAATGTGAGCTATGGGG</w:t>
      </w:r>
    </w:p>
    <w:p>
      <w:pPr>
        <w:pStyle w:val="PlainText"/>
        <w:rPr/>
      </w:pPr>
      <w:r>
        <w:rPr/>
        <w:t>TGTGGGTGTGTGGGGAATTATGATTGATCGAAAGTGCATAAGAAAGAGAAAGAAAGAAAG</w:t>
      </w:r>
    </w:p>
    <w:p>
      <w:pPr>
        <w:pStyle w:val="PlainText"/>
        <w:rPr/>
      </w:pPr>
      <w:r>
        <w:rPr/>
        <w:t>GGAACGAGGACTAAAGGAGTTGGAGTTGATGTGGGGTTAGTAAACCATTGCAGCGACAAC</w:t>
      </w:r>
    </w:p>
    <w:p>
      <w:pPr>
        <w:pStyle w:val="PlainText"/>
        <w:rPr/>
      </w:pPr>
      <w:r>
        <w:rPr/>
        <w:t>AACCATCAGCACAGTAATAATATTAACATAATGAATGAATAACACGTATCGGGTGGTTTA</w:t>
      </w:r>
    </w:p>
    <w:p>
      <w:pPr>
        <w:pStyle w:val="PlainText"/>
        <w:rPr/>
      </w:pPr>
      <w:r>
        <w:rPr/>
        <w:t>AGGGCACAATTCGCCCCAATGGGATTAATGAGGGGCGGTTGCGTTTCCTCGGGAAACAAA</w:t>
      </w:r>
    </w:p>
    <w:p>
      <w:pPr>
        <w:pStyle w:val="PlainText"/>
        <w:rPr/>
      </w:pPr>
      <w:r>
        <w:rPr/>
        <w:t>AGGTGTGCAAATGAAACGATGGGGATGATGCGGTTCCATCCACTTGTTTTGCTTGCGCGT</w:t>
      </w:r>
    </w:p>
    <w:p>
      <w:pPr>
        <w:pStyle w:val="PlainText"/>
        <w:rPr/>
      </w:pPr>
      <w:r>
        <w:rPr/>
        <w:t>TGTAGCAACGTATGTGAGTGCGTGATCGGCACCGAGGATTCAAATATATATATATATATA</w:t>
      </w:r>
    </w:p>
    <w:p>
      <w:pPr>
        <w:pStyle w:val="PlainText"/>
        <w:rPr/>
      </w:pPr>
      <w:r>
        <w:rPr/>
        <w:t>TATATATATGTTTCTGTTCTCGTGCCTCTCCCTCGTTCTCACTGCTTTGTTTGTTTGCCA</w:t>
      </w:r>
    </w:p>
    <w:p>
      <w:pPr>
        <w:pStyle w:val="PlainText"/>
        <w:rPr/>
      </w:pPr>
      <w:r>
        <w:rPr/>
        <w:t>CAAATTGAACCCCTCTTTTACCTTCTCCTTCCGCTCTTCCACTTCTTCGGAAAATAGAAC</w:t>
      </w:r>
    </w:p>
    <w:p>
      <w:pPr>
        <w:pStyle w:val="PlainText"/>
        <w:rPr/>
      </w:pPr>
      <w:r>
        <w:rPr/>
        <w:t>GGCTTGGGTTCTTT</w:t>
      </w:r>
    </w:p>
    <w:p>
      <w:pPr>
        <w:pStyle w:val="PlainText"/>
        <w:rPr/>
      </w:pPr>
      <w:r>
        <w:rPr/>
        <w:t>&gt;Tb927.10.14990  | Trypanosoma brucei TREU927 | intraflagellar transport protein 80 (IFT80) | genomic | Tb927_10_v5.1 forward | (geneCodeEnd+0 to geneEnd+0) | length=614</w:t>
      </w:r>
    </w:p>
    <w:p>
      <w:pPr>
        <w:pStyle w:val="PlainText"/>
        <w:rPr/>
      </w:pPr>
      <w:r>
        <w:rPr/>
        <w:t>GGAACCTGAAGGTTTTGGATATGGTGTTCGTGATGAAGGCGGGAGGTTTTGATGCCTATG</w:t>
      </w:r>
    </w:p>
    <w:p>
      <w:pPr>
        <w:pStyle w:val="PlainText"/>
        <w:rPr/>
      </w:pPr>
      <w:r>
        <w:rPr/>
        <w:t>CGGAGGTGGGTGGAGGGGGGTGGTGAAGGATTGGACAAGGCTGCGTGAAGAAAGGAGGGA</w:t>
      </w:r>
    </w:p>
    <w:p>
      <w:pPr>
        <w:pStyle w:val="PlainText"/>
        <w:rPr/>
      </w:pPr>
      <w:r>
        <w:rPr/>
        <w:t>AGAGAAGAAGAAGAATAGGAAATTGCATTGTGTAGTAGTGCTGGCTGTTAAATCAAGGAC</w:t>
      </w:r>
    </w:p>
    <w:p>
      <w:pPr>
        <w:pStyle w:val="PlainText"/>
        <w:rPr/>
      </w:pPr>
      <w:r>
        <w:rPr/>
        <w:t>CCTATTTGTTAGTGCAGGAGTGTATAGATCAACAACAAGGACAGCGGGAAGTTTTATAAA</w:t>
      </w:r>
    </w:p>
    <w:p>
      <w:pPr>
        <w:pStyle w:val="PlainText"/>
        <w:rPr/>
      </w:pPr>
      <w:r>
        <w:rPr/>
        <w:t>GGAGGAGGAAGGAGAAAGTTTGGGAGTATCATGTGGGGTAAATGGAAGGAAGGGAGAGTA</w:t>
      </w:r>
    </w:p>
    <w:p>
      <w:pPr>
        <w:pStyle w:val="PlainText"/>
        <w:rPr/>
      </w:pPr>
      <w:r>
        <w:rPr/>
        <w:t>CTTGCTTCTGCTCAGCACCTCTTAGCCTTCCTCTCGTTTTCCCACCGTTTCTTGGTTTTG</w:t>
      </w:r>
    </w:p>
    <w:p>
      <w:pPr>
        <w:pStyle w:val="PlainText"/>
        <w:rPr/>
      </w:pPr>
      <w:r>
        <w:rPr/>
        <w:t>CGTGCCAACTCTCTTAGAGGTGAATGCTTTTATATTATATTTTACTTTTTAACCTTGTCT</w:t>
      </w:r>
    </w:p>
    <w:p>
      <w:pPr>
        <w:pStyle w:val="PlainText"/>
        <w:rPr/>
      </w:pPr>
      <w:r>
        <w:rPr/>
        <w:t>TTACTTCTGAGCCTGGCATCTCTTATTCCTCTACGTTGCTACTAAAGACACGGTGCAAGC</w:t>
      </w:r>
    </w:p>
    <w:p>
      <w:pPr>
        <w:pStyle w:val="PlainText"/>
        <w:rPr/>
      </w:pPr>
      <w:r>
        <w:rPr/>
        <w:t>GATGCCTTGCGTGCATAATTTGCGGACCTTAACGGATGAATGTCTTGTACCGTGTTGGAA</w:t>
      </w:r>
    </w:p>
    <w:p>
      <w:pPr>
        <w:pStyle w:val="PlainText"/>
        <w:rPr/>
      </w:pPr>
      <w:r>
        <w:rPr/>
        <w:t>AGGGAAAAGAATGTGAACATGCGGAGAGAAAACAGTTTTCCCCCCCTTTCCCCGTGACAT</w:t>
      </w:r>
    </w:p>
    <w:p>
      <w:pPr>
        <w:pStyle w:val="PlainText"/>
        <w:rPr/>
      </w:pPr>
      <w:r>
        <w:rPr/>
        <w:t>GTGGACGCTTTTTT</w:t>
      </w:r>
    </w:p>
    <w:p>
      <w:pPr>
        <w:pStyle w:val="PlainText"/>
        <w:rPr/>
      </w:pPr>
      <w:r>
        <w:rPr/>
        <w:t>&gt;Tb927.10.10720  | Trypanosoma brucei TREU927 | Tetraspanin family, putative | genomic | Tb927_10_v5.1 reverse | (geneCodeEnd+0 to geneEnd+0) | length=617</w:t>
      </w:r>
    </w:p>
    <w:p>
      <w:pPr>
        <w:pStyle w:val="PlainText"/>
        <w:rPr/>
      </w:pPr>
      <w:r>
        <w:rPr/>
        <w:t>ATTGACGGTCCAACATTTGCTGGCACTGTAAGTAAGTTTGTGGCATAGTTAGCCGAGTGT</w:t>
      </w:r>
    </w:p>
    <w:p>
      <w:pPr>
        <w:pStyle w:val="PlainText"/>
        <w:rPr/>
      </w:pPr>
      <w:r>
        <w:rPr/>
        <w:t>CTCCGTGGAAGGGAAAAAGCGAAGTGAAGCGGAGCGAGAGACAAAGACGGGGACTTCGTG</w:t>
      </w:r>
    </w:p>
    <w:p>
      <w:pPr>
        <w:pStyle w:val="PlainText"/>
        <w:rPr/>
      </w:pPr>
      <w:r>
        <w:rPr/>
        <w:t>TGGGTGAGCGAGTGCGTGTCAGCGTTCCTCATGGATACCGGTGTTGATGTGATGGTGGTG</w:t>
      </w:r>
    </w:p>
    <w:p>
      <w:pPr>
        <w:pStyle w:val="PlainText"/>
        <w:rPr/>
      </w:pPr>
      <w:r>
        <w:rPr/>
        <w:t>CGGAAGAGATGAATCGGCTGGCACGTTGGGATTTTGTACAGCAACTCGATGTGCTGTATT</w:t>
      </w:r>
    </w:p>
    <w:p>
      <w:pPr>
        <w:pStyle w:val="PlainText"/>
        <w:rPr/>
      </w:pPr>
      <w:r>
        <w:rPr/>
        <w:t>GCTATTCGCTCTGTGCATACCCCCTGCCTCGTATGTTACCTTACCTTCCCTTTTTAATGC</w:t>
      </w:r>
    </w:p>
    <w:p>
      <w:pPr>
        <w:pStyle w:val="PlainText"/>
        <w:rPr/>
      </w:pPr>
      <w:r>
        <w:rPr/>
        <w:t>TAAATGTTTTTCTTTTTCCTTGTAGTGGGTTAGTCAGTACGTGTTTACTCCGTGGTCCCC</w:t>
      </w:r>
    </w:p>
    <w:p>
      <w:pPr>
        <w:pStyle w:val="PlainText"/>
        <w:rPr/>
      </w:pPr>
      <w:r>
        <w:rPr/>
        <w:t>GTATGTGGCTCTCAAATTCACATGTCCTTGGCGGATTAAATATGCCGTACGGATCCACGA</w:t>
      </w:r>
    </w:p>
    <w:p>
      <w:pPr>
        <w:pStyle w:val="PlainText"/>
        <w:rPr/>
      </w:pPr>
      <w:r>
        <w:rPr/>
        <w:t>TTCAAAGCAGACAAATACTTGGAACAGTAGCAGTTGTATTGGGCGGCGCTTGGGTTACGG</w:t>
      </w:r>
    </w:p>
    <w:p>
      <w:pPr>
        <w:pStyle w:val="PlainText"/>
        <w:rPr/>
      </w:pPr>
      <w:r>
        <w:rPr/>
        <w:t>GGAGGTCAATTTCCAGCTGTAACAAATCCATCGCTTTCCTCTTTCTTTCTTTTCGCGTGT</w:t>
      </w:r>
    </w:p>
    <w:p>
      <w:pPr>
        <w:pStyle w:val="PlainText"/>
        <w:rPr/>
      </w:pPr>
      <w:r>
        <w:rPr/>
        <w:t>GTTTATGCTCATAAAGATTTCCCCACAACCACCATACCGTTGTTAGGTAGGTATCTCCGT</w:t>
      </w:r>
    </w:p>
    <w:p>
      <w:pPr>
        <w:pStyle w:val="PlainText"/>
        <w:rPr/>
      </w:pPr>
      <w:r>
        <w:rPr/>
        <w:t>TTTGCTATGTGTACTGC</w:t>
      </w:r>
    </w:p>
    <w:p>
      <w:pPr>
        <w:pStyle w:val="PlainText"/>
        <w:rPr/>
      </w:pPr>
      <w:r>
        <w:rPr/>
        <w:t>&gt;Tb927.11.9970  | Trypanosoma brucei TREU927 | Small acidic protein family, putative | genomic | Tb927_11_v5.1 forward | (geneCodeEnd+0 to geneEnd+0) | length=619</w:t>
      </w:r>
    </w:p>
    <w:p>
      <w:pPr>
        <w:pStyle w:val="PlainText"/>
        <w:rPr/>
      </w:pPr>
      <w:r>
        <w:rPr/>
        <w:t>AGTCGCAACTTACACATGTAAGAATGTTACTCTGCATTGTGAGATGCACCGGGAGTAACA</w:t>
      </w:r>
    </w:p>
    <w:p>
      <w:pPr>
        <w:pStyle w:val="PlainText"/>
        <w:rPr/>
      </w:pPr>
      <w:r>
        <w:rPr/>
        <w:t>TTGCCTGGAAGGTGGTACTGATGCCACCCCCCCCCCACACACACACACAATTTTCCCCCC</w:t>
      </w:r>
    </w:p>
    <w:p>
      <w:pPr>
        <w:pStyle w:val="PlainText"/>
        <w:rPr/>
      </w:pPr>
      <w:r>
        <w:rPr/>
        <w:t>TAGTCCTAGGTTTTTACTTGTCGGAACTTTTTGTGACGTCGAGCTGTTCGTAGGGACAGC</w:t>
      </w:r>
    </w:p>
    <w:p>
      <w:pPr>
        <w:pStyle w:val="PlainText"/>
        <w:rPr/>
      </w:pPr>
      <w:r>
        <w:rPr/>
        <w:t>TTTAACAACTCCGTGTAAGGGTACACAATTAACCCCCGTCCCTCAGGCGAAGGAAGGGGC</w:t>
      </w:r>
    </w:p>
    <w:p>
      <w:pPr>
        <w:pStyle w:val="PlainText"/>
        <w:rPr/>
      </w:pPr>
      <w:r>
        <w:rPr/>
        <w:t>CGACCGAAGGGCCTTTTGAGCTGCACCTGGACATAAGATTATTGATTGTCTTCTCTAAGG</w:t>
      </w:r>
    </w:p>
    <w:p>
      <w:pPr>
        <w:pStyle w:val="PlainText"/>
        <w:rPr/>
      </w:pPr>
      <w:r>
        <w:rPr/>
        <w:t>TAGCTTTCCGTTTGTGCTAGTCTCCCTTGTAGTATTCAAAATTTTAAATTTCCGCTTCGC</w:t>
      </w:r>
    </w:p>
    <w:p>
      <w:pPr>
        <w:pStyle w:val="PlainText"/>
        <w:rPr/>
      </w:pPr>
      <w:r>
        <w:rPr/>
        <w:t>TTCCCTTTCCTCGTTCTGTTGTTCAGCATGTTACCGCGAACCATGCAGTGTAATCATATG</w:t>
      </w:r>
    </w:p>
    <w:p>
      <w:pPr>
        <w:pStyle w:val="PlainText"/>
        <w:rPr/>
      </w:pPr>
      <w:r>
        <w:rPr/>
        <w:t>TCTTCATTTAACCCCCTCTCCTCGTTTTCTTCTTTTCCACTAGGAAGTTAACCTACGCAA</w:t>
      </w:r>
    </w:p>
    <w:p>
      <w:pPr>
        <w:pStyle w:val="PlainText"/>
        <w:rPr/>
      </w:pPr>
      <w:r>
        <w:rPr/>
        <w:t>AACTTTTGTTGACGCCGACCACGGATCTTGCGATCGCACAAACGAGCAGACACGGATTCG</w:t>
      </w:r>
    </w:p>
    <w:p>
      <w:pPr>
        <w:pStyle w:val="PlainText"/>
        <w:rPr/>
      </w:pPr>
      <w:r>
        <w:rPr/>
        <w:t>CACTGCACTTGGGTATTAGCATTGATAACGGAACAACTGTCAGTGTGGGGACAGTTAGAA</w:t>
      </w:r>
    </w:p>
    <w:p>
      <w:pPr>
        <w:pStyle w:val="PlainText"/>
        <w:rPr/>
      </w:pPr>
      <w:r>
        <w:rPr/>
        <w:t>AAAATTAATTAAGGAAGCG</w:t>
      </w:r>
    </w:p>
    <w:p>
      <w:pPr>
        <w:pStyle w:val="PlainText"/>
        <w:rPr/>
      </w:pPr>
      <w:r>
        <w:rPr/>
        <w:t>&gt;Tb927.11.7900  | Trypanosoma brucei TREU927 | mitochondrial RNA binding protein 16 (RBP16) | genomic | Tb927_11_v5.1 reverse | (geneCodeEnd+0 to geneEnd+0) | length=620</w:t>
      </w:r>
    </w:p>
    <w:p>
      <w:pPr>
        <w:pStyle w:val="PlainText"/>
        <w:rPr/>
      </w:pPr>
      <w:r>
        <w:rPr/>
        <w:t>GATGCTAAAGTGAGCTGCGGTCGTCGATGTTCGGTGTGGGTGGTTGGCGGCAAGTGCTCT</w:t>
      </w:r>
    </w:p>
    <w:p>
      <w:pPr>
        <w:pStyle w:val="PlainText"/>
        <w:rPr/>
      </w:pPr>
      <w:r>
        <w:rPr/>
        <w:t>TGGTTTTTCTGCAGTTTTTGCCAGTGGTTAAGCGGAGGGGGAAAAAGTTCTTATTCGCTT</w:t>
      </w:r>
    </w:p>
    <w:p>
      <w:pPr>
        <w:pStyle w:val="PlainText"/>
        <w:rPr/>
      </w:pPr>
      <w:r>
        <w:rPr/>
        <w:t>TAAAGGAGAACGAGAAGATGATTTTTGTATTGAAGTGAACAATATAAAGGTAGACAAAGG</w:t>
      </w:r>
    </w:p>
    <w:p>
      <w:pPr>
        <w:pStyle w:val="PlainText"/>
        <w:rPr/>
      </w:pPr>
      <w:r>
        <w:rPr/>
        <w:t>GGAACGAATGCACATTTAACTGGTACAAGGGGTTCAACCAATACTGGTCAAGTCGCTGTT</w:t>
      </w:r>
    </w:p>
    <w:p>
      <w:pPr>
        <w:pStyle w:val="PlainText"/>
        <w:rPr/>
      </w:pPr>
      <w:r>
        <w:rPr/>
        <w:t>GATGGGCTAGAAGAGCATCGTAAAGACATAAGAAAAAGTAACGAACAGGCCCGGGGGCGT</w:t>
      </w:r>
    </w:p>
    <w:p>
      <w:pPr>
        <w:pStyle w:val="PlainText"/>
        <w:rPr/>
      </w:pPr>
      <w:r>
        <w:rPr/>
        <w:t>GAGAATATTGCTCAGTACGAAGTCCGTCATTTGTCAGCGTTCCACCGATACATCTGTGTT</w:t>
      </w:r>
    </w:p>
    <w:p>
      <w:pPr>
        <w:pStyle w:val="PlainText"/>
        <w:rPr/>
      </w:pPr>
      <w:r>
        <w:rPr/>
        <w:t>TCACTGAAACTAAGCCAGGGCACTTTTGCCAAGTTCTCACACACATGTTAATGAGGGTAT</w:t>
      </w:r>
    </w:p>
    <w:p>
      <w:pPr>
        <w:pStyle w:val="PlainText"/>
        <w:rPr/>
      </w:pPr>
      <w:r>
        <w:rPr/>
        <w:t>ATAGGTGGGAAAGGACGAGAGAATAAGTTCAACCTTAGTAAAACTCTTCCCTGCACAATC</w:t>
      </w:r>
    </w:p>
    <w:p>
      <w:pPr>
        <w:pStyle w:val="PlainText"/>
        <w:rPr/>
      </w:pPr>
      <w:r>
        <w:rPr/>
        <w:t>TTTCTCATGGGCTAGAGGGTCTAAGGAAAGGAGTGATGAATAGTAATGTTACGTGCGTTC</w:t>
      </w:r>
    </w:p>
    <w:p>
      <w:pPr>
        <w:pStyle w:val="PlainText"/>
        <w:rPr/>
      </w:pPr>
      <w:r>
        <w:rPr/>
        <w:t>CTTCCACTGTTGAGGTGTTTAGGGTGCAGGTCGTCTTTTTTTGAGCGTGTCTTAATGCTA</w:t>
      </w:r>
    </w:p>
    <w:p>
      <w:pPr>
        <w:pStyle w:val="PlainText"/>
        <w:rPr/>
      </w:pPr>
      <w:r>
        <w:rPr/>
        <w:t>TATATAACGTGTCTCCACTG</w:t>
      </w:r>
    </w:p>
    <w:p>
      <w:pPr>
        <w:pStyle w:val="PlainText"/>
        <w:rPr/>
      </w:pPr>
      <w:r>
        <w:rPr/>
        <w:t>&gt;Tb927.10.9740  | Trypanosoma brucei TREU927 | Regulatory particle triple-A ATPase subunit 6, 19S proteasome regulatory subunit (RPT6) | genomic | Tb927_10_v5.1 forward | (geneCodeEnd+0 to geneEnd+0) | length=620</w:t>
      </w:r>
    </w:p>
    <w:p>
      <w:pPr>
        <w:pStyle w:val="PlainText"/>
        <w:rPr/>
      </w:pPr>
      <w:r>
        <w:rPr/>
        <w:t>GCATTGTTTGCGTAAGGAAAGGAATATTTTTTCAAAGAGTAAAAACAAATGCAACAGAAA</w:t>
      </w:r>
    </w:p>
    <w:p>
      <w:pPr>
        <w:pStyle w:val="PlainText"/>
        <w:rPr/>
      </w:pPr>
      <w:r>
        <w:rPr/>
        <w:t>AGGAACTTGTCGAGGAGGAGATGGGCCCCGAGCAGAACACCTTTTTTCTCCACTTTTTTT</w:t>
      </w:r>
    </w:p>
    <w:p>
      <w:pPr>
        <w:pStyle w:val="PlainText"/>
        <w:rPr/>
      </w:pPr>
      <w:r>
        <w:rPr/>
        <w:t>CCTTCTATGGGGGTGGAGTTCGTTAGTTTGCCACCTTCAACATTCTTTTTGCTGTTTTCC</w:t>
      </w:r>
    </w:p>
    <w:p>
      <w:pPr>
        <w:pStyle w:val="PlainText"/>
        <w:rPr/>
      </w:pPr>
      <w:r>
        <w:rPr/>
        <w:t>TTCACTCTGTATCCCCTCACGTCTCAGTTTTTGCGGAGGATCACTACTGCCTGTCTACCG</w:t>
      </w:r>
    </w:p>
    <w:p>
      <w:pPr>
        <w:pStyle w:val="PlainText"/>
        <w:rPr/>
      </w:pPr>
      <w:r>
        <w:rPr/>
        <w:t>AGAAGGAGGGGCACCAGTATGTTGGTATATGTGCAGTTGCATGGAGGGGAGGAAGTTAAT</w:t>
      </w:r>
    </w:p>
    <w:p>
      <w:pPr>
        <w:pStyle w:val="PlainText"/>
        <w:rPr/>
      </w:pPr>
      <w:r>
        <w:rPr/>
        <w:t>GGTGGGCGCTACAAGGGTGAGAGGGTAAATTCTTTTTGCACTGCAGCGTCGGAGCGCCAA</w:t>
      </w:r>
    </w:p>
    <w:p>
      <w:pPr>
        <w:pStyle w:val="PlainText"/>
        <w:rPr/>
      </w:pPr>
      <w:r>
        <w:rPr/>
        <w:t>ATTTCGGTACCGAGTAGAGAGGACAGCGAAATGCAACCGGAGTCGAGTCGCATCAATGTG</w:t>
      </w:r>
    </w:p>
    <w:p>
      <w:pPr>
        <w:pStyle w:val="PlainText"/>
        <w:rPr/>
      </w:pPr>
      <w:r>
        <w:rPr/>
        <w:t>CATCCACTCTTTATGCTTTTTCGATAGCCTGCGGGTTCATATGTCTCACAGCTTTTTGTT</w:t>
      </w:r>
    </w:p>
    <w:p>
      <w:pPr>
        <w:pStyle w:val="PlainText"/>
        <w:rPr/>
      </w:pPr>
      <w:r>
        <w:rPr/>
        <w:t>TCGTGAATTTTCGAGGATTGGTTTGCCACTTCTATGCCATTTTTTTTTTTTCGTTTAGCC</w:t>
      </w:r>
    </w:p>
    <w:p>
      <w:pPr>
        <w:pStyle w:val="PlainText"/>
        <w:rPr/>
      </w:pPr>
      <w:r>
        <w:rPr/>
        <w:t>TACTTCGCATATAAGTGTGCATACGGAATGAGGTAATCATTCCTCTGTGTCGATGACAGA</w:t>
      </w:r>
    </w:p>
    <w:p>
      <w:pPr>
        <w:pStyle w:val="PlainText"/>
        <w:rPr/>
      </w:pPr>
      <w:r>
        <w:rPr/>
        <w:t>CAACGCGGTCAGTGGTGTTG</w:t>
      </w:r>
    </w:p>
    <w:p>
      <w:pPr>
        <w:pStyle w:val="PlainText"/>
        <w:rPr/>
      </w:pPr>
      <w:r>
        <w:rPr/>
        <w:t>&gt;Tb927.7.4910  | Trypanosoma brucei TREU927 | hypothetical protein, conserved | genomic | Tb927_07_v5.1 reverse | (geneCodeEnd+0 to geneEnd+0) | length=620</w:t>
      </w:r>
    </w:p>
    <w:p>
      <w:pPr>
        <w:pStyle w:val="PlainText"/>
        <w:rPr/>
      </w:pPr>
      <w:r>
        <w:rPr/>
        <w:t>ATGTAATCCGCTGTGGAGAGTATTCCTGCAGTCATGTAGAGTGGGTGCGCGAGGGAGGTG</w:t>
      </w:r>
    </w:p>
    <w:p>
      <w:pPr>
        <w:pStyle w:val="PlainText"/>
        <w:rPr/>
      </w:pPr>
      <w:r>
        <w:rPr/>
        <w:t>AGATAGAGGGGGTGCCAAAATCGTAAACGAAGGACAACAAACTTTACACACTTGTTAGAA</w:t>
      </w:r>
    </w:p>
    <w:p>
      <w:pPr>
        <w:pStyle w:val="PlainText"/>
        <w:rPr/>
      </w:pPr>
      <w:r>
        <w:rPr/>
        <w:t>GATTAGAGAGTGGGACGCGCGGGGTAGGGAGTAACGCATGCTGGGAAATGCGAAGTATCT</w:t>
      </w:r>
    </w:p>
    <w:p>
      <w:pPr>
        <w:pStyle w:val="PlainText"/>
        <w:rPr/>
      </w:pPr>
      <w:r>
        <w:rPr/>
        <w:t>TCGTACGTGATATTGGCGGGGAAGGCACTCGGAGGAAGGGACGCATGAACGGACGAAATT</w:t>
      </w:r>
    </w:p>
    <w:p>
      <w:pPr>
        <w:pStyle w:val="PlainText"/>
        <w:rPr/>
      </w:pPr>
      <w:r>
        <w:rPr/>
        <w:t>AAAGGAAAGAAGAGGTGAAGATGTTCGCTGGTGGGCGTTTGTGTAAGGACCTCCTCCTTC</w:t>
      </w:r>
    </w:p>
    <w:p>
      <w:pPr>
        <w:pStyle w:val="PlainText"/>
        <w:rPr/>
      </w:pPr>
      <w:r>
        <w:rPr/>
        <w:t>TGCAGTTCCGTTACATGACAACACATAAACAACCATTTTGAAAAAATTTGGCTGTATTTT</w:t>
      </w:r>
    </w:p>
    <w:p>
      <w:pPr>
        <w:pStyle w:val="PlainText"/>
        <w:rPr/>
      </w:pPr>
      <w:r>
        <w:rPr/>
        <w:t>GTGTTGTTATTCCCATTTTTTTGTGTTTACCACTTTGCCGCTTTCAATTTCTGCAATTTT</w:t>
      </w:r>
    </w:p>
    <w:p>
      <w:pPr>
        <w:pStyle w:val="PlainText"/>
        <w:rPr/>
      </w:pPr>
      <w:r>
        <w:rPr/>
        <w:t>TTGCCCCCCTTCTTCCCTCCTTTTACCCCTTTTTGTTTTTTCTTCGTGCACTTCATGTTA</w:t>
      </w:r>
    </w:p>
    <w:p>
      <w:pPr>
        <w:pStyle w:val="PlainText"/>
        <w:rPr/>
      </w:pPr>
      <w:r>
        <w:rPr/>
        <w:t>GAATGAGGCGCGGTTATTCTTCCCGGCGTAGGATCTGACTGATTTTCAATTCTGTTTTCT</w:t>
      </w:r>
    </w:p>
    <w:p>
      <w:pPr>
        <w:pStyle w:val="PlainText"/>
        <w:rPr/>
      </w:pPr>
      <w:r>
        <w:rPr/>
        <w:t>ATTTCATTTACTTTTTTCTCTCGTTAAATGTATCATCATCCCTTCTTTCACGTGATGTTT</w:t>
      </w:r>
    </w:p>
    <w:p>
      <w:pPr>
        <w:pStyle w:val="PlainText"/>
        <w:rPr/>
      </w:pPr>
      <w:r>
        <w:rPr/>
        <w:t>GCACTGATGTATCACTTTTC</w:t>
      </w:r>
    </w:p>
    <w:p>
      <w:pPr>
        <w:pStyle w:val="PlainText"/>
        <w:rPr/>
      </w:pPr>
      <w:r>
        <w:rPr/>
        <w:t>&gt;Tb927.11.15100  | Trypanosoma brucei TREU927 | Tb5.20 | genomic | Tb927_11_v5.1 reverse | (geneCodeEnd+0 to geneEnd+0) | length=620</w:t>
      </w:r>
    </w:p>
    <w:p>
      <w:pPr>
        <w:pStyle w:val="PlainText"/>
        <w:rPr/>
      </w:pPr>
      <w:r>
        <w:rPr/>
        <w:t>AGAAGGAATATTGTTGAGGAAGTAGGAAGTATGTGAGAATTACTCATTATATGCTATGTG</w:t>
      </w:r>
    </w:p>
    <w:p>
      <w:pPr>
        <w:pStyle w:val="PlainText"/>
        <w:rPr/>
      </w:pPr>
      <w:r>
        <w:rPr/>
        <w:t>ACTTTATCTGTGACTTTTCTGTGATAAGGCGTTCTTGTCCCATTCAGCTGCATATGCTGA</w:t>
      </w:r>
    </w:p>
    <w:p>
      <w:pPr>
        <w:pStyle w:val="PlainText"/>
        <w:rPr/>
      </w:pPr>
      <w:r>
        <w:rPr/>
        <w:t>TGTGCGACGTTCTGGGTTCATTCGTTTCATTGAAAGGACAAAGCGAAATATATTCTGATG</w:t>
      </w:r>
    </w:p>
    <w:p>
      <w:pPr>
        <w:pStyle w:val="PlainText"/>
        <w:rPr/>
      </w:pPr>
      <w:r>
        <w:rPr/>
        <w:t>TGTAATTTCTACGATTTTCTTTTTAGTGTACCTCACAAAACTATGACGTTGGAGAAGCAT</w:t>
      </w:r>
    </w:p>
    <w:p>
      <w:pPr>
        <w:pStyle w:val="PlainText"/>
        <w:rPr/>
      </w:pPr>
      <w:r>
        <w:rPr/>
        <w:t>GGGATGCTGCTGAATCTTTTTTCGCTGGGTTTTCATTTTGATATGGTTGAAGGAGAGCAC</w:t>
      </w:r>
    </w:p>
    <w:p>
      <w:pPr>
        <w:pStyle w:val="PlainText"/>
        <w:rPr/>
      </w:pPr>
      <w:r>
        <w:rPr/>
        <w:t>GTTTGTGTGTCGTAGTTAGTCGTCCAATTGGACCGTTTTGATGTTTTTTGTATGTTACGA</w:t>
      </w:r>
    </w:p>
    <w:p>
      <w:pPr>
        <w:pStyle w:val="PlainText"/>
        <w:rPr/>
      </w:pPr>
      <w:r>
        <w:rPr/>
        <w:t>GCTACTATGTATAGCTTAACCAAGTGAATTTTTGTAACCGATTGCTGCAGTTGGCACATG</w:t>
      </w:r>
    </w:p>
    <w:p>
      <w:pPr>
        <w:pStyle w:val="PlainText"/>
        <w:rPr/>
      </w:pPr>
      <w:r>
        <w:rPr/>
        <w:t>TAAATAATGAGTTATAGGAAACAAAGGAAATGGTGTGTGTCTTCGTTGTATTTCAAAAAC</w:t>
      </w:r>
    </w:p>
    <w:p>
      <w:pPr>
        <w:pStyle w:val="PlainText"/>
        <w:rPr/>
      </w:pPr>
      <w:r>
        <w:rPr/>
        <w:t>AATCCAACGTTTACCGCTTTTTAGGGAACCGATAACGAAAGGGAAAAGTGCAAGCGGGGA</w:t>
      </w:r>
    </w:p>
    <w:p>
      <w:pPr>
        <w:pStyle w:val="PlainText"/>
        <w:rPr/>
      </w:pPr>
      <w:r>
        <w:rPr/>
        <w:t>GCGGATGTATTTTGAGTTTTTTGTCAAACTTGTACATCGATGTATTACTTCAATGCGTCT</w:t>
      </w:r>
    </w:p>
    <w:p>
      <w:pPr>
        <w:pStyle w:val="PlainText"/>
        <w:rPr/>
      </w:pPr>
      <w:r>
        <w:rPr/>
        <w:t>CTTTACCTCACAAGTAGATG</w:t>
      </w:r>
    </w:p>
    <w:p>
      <w:pPr>
        <w:pStyle w:val="PlainText"/>
        <w:rPr/>
      </w:pPr>
      <w:r>
        <w:rPr/>
        <w:t>&gt;Tb927.11.10200  | Trypanosoma brucei TREU927 | hypothetical protein, conserved | genomic | Tb927_11_v5.1 forward | (geneCodeEnd+0 to geneEnd+0) | length=621</w:t>
      </w:r>
    </w:p>
    <w:p>
      <w:pPr>
        <w:pStyle w:val="PlainText"/>
        <w:rPr/>
      </w:pPr>
      <w:r>
        <w:rPr/>
        <w:t>GTGAGGTGGCACCCGTGTTTTTGTTTTTCATTTTATTTTCAATTTTCACTCCCTTACATT</w:t>
      </w:r>
    </w:p>
    <w:p>
      <w:pPr>
        <w:pStyle w:val="PlainText"/>
        <w:rPr/>
      </w:pPr>
      <w:r>
        <w:rPr/>
        <w:t>CTTTCATCCCGTCACGCTCTGCCGCACACACTCTCCTTCGTGTTATTGACTTAAGTTATC</w:t>
      </w:r>
    </w:p>
    <w:p>
      <w:pPr>
        <w:pStyle w:val="PlainText"/>
        <w:rPr/>
      </w:pPr>
      <w:r>
        <w:rPr/>
        <w:t>TTAGCGTATTTCGTTATACGCTGTCCTAGAGGTTTGCTTTGTAACTCCAATGTATCTTTA</w:t>
      </w:r>
    </w:p>
    <w:p>
      <w:pPr>
        <w:pStyle w:val="PlainText"/>
        <w:rPr/>
      </w:pPr>
      <w:r>
        <w:rPr/>
        <w:t>TGCGTCATAAATTAAGGCGGGCGACGGAGAAGGTGAGGGAACACAGAGAAAGAAAGAGAG</w:t>
      </w:r>
    </w:p>
    <w:p>
      <w:pPr>
        <w:pStyle w:val="PlainText"/>
        <w:rPr/>
      </w:pPr>
      <w:r>
        <w:rPr/>
        <w:t>TGCGGCTCCGTCCAGTTTCCCTGGTTGGTTGATGTAGTGTTAGAGCGAAGATAGGCGTAT</w:t>
      </w:r>
    </w:p>
    <w:p>
      <w:pPr>
        <w:pStyle w:val="PlainText"/>
        <w:rPr/>
      </w:pPr>
      <w:r>
        <w:rPr/>
        <w:t>CCTTAAGTAGCCGCATGTTTTTCTATGTCCTCTTTGTCCCCCCGCCGTGTTTGCGTGGCA</w:t>
      </w:r>
    </w:p>
    <w:p>
      <w:pPr>
        <w:pStyle w:val="PlainText"/>
        <w:rPr/>
      </w:pPr>
      <w:r>
        <w:rPr/>
        <w:t>TGTCGGTGTTACCCTCGTGCTTAAATTTTTTGGTTGGTACTCATTCGCCCCAAGCTTTTT</w:t>
      </w:r>
    </w:p>
    <w:p>
      <w:pPr>
        <w:pStyle w:val="PlainText"/>
        <w:rPr/>
      </w:pPr>
      <w:r>
        <w:rPr/>
        <w:t>TCCCACTTATGTCCCTCTTCTTTCAATTTCTTTTACATATATAAACTTTCATATATATAT</w:t>
      </w:r>
    </w:p>
    <w:p>
      <w:pPr>
        <w:pStyle w:val="PlainText"/>
        <w:rPr/>
      </w:pPr>
      <w:r>
        <w:rPr/>
        <w:t>TTCCGTCCCCCAAAGGTACAAAATACTTTTAGTTGTTGCTTCATTAGTTCCTTTCCCCGT</w:t>
      </w:r>
    </w:p>
    <w:p>
      <w:pPr>
        <w:pStyle w:val="PlainText"/>
        <w:rPr/>
      </w:pPr>
      <w:r>
        <w:rPr/>
        <w:t>GTTTGACAGCCAACTGGGTTGCGAGAGACAGTTGCGCGGCAGCACATCAAGGGGCGAACA</w:t>
      </w:r>
    </w:p>
    <w:p>
      <w:pPr>
        <w:pStyle w:val="PlainText"/>
        <w:rPr/>
      </w:pPr>
      <w:r>
        <w:rPr/>
        <w:t>CTGGTGTTCTCCCCTGAGACG</w:t>
      </w:r>
    </w:p>
    <w:p>
      <w:pPr>
        <w:pStyle w:val="PlainText"/>
        <w:rPr/>
      </w:pPr>
      <w:r>
        <w:rPr/>
        <w:t>&gt;Tb927.1.5000  | Trypanosoma brucei TREU927 | hypothetical protein, conserved | genomic | Tb927_01_v5.1 forward | (geneCodeEnd+0 to geneEnd+0) | length=622</w:t>
      </w:r>
    </w:p>
    <w:p>
      <w:pPr>
        <w:pStyle w:val="PlainText"/>
        <w:rPr/>
      </w:pPr>
      <w:r>
        <w:rPr/>
        <w:t>ACTAGTTTGTGATGCAGAGGCTGTGCCTTCTACGGAGTAACACTGTATATGACTGTATTT</w:t>
      </w:r>
    </w:p>
    <w:p>
      <w:pPr>
        <w:pStyle w:val="PlainText"/>
        <w:rPr/>
      </w:pPr>
      <w:r>
        <w:rPr/>
        <w:t>ATCTGTGTCCTATTTGTCATGCAACGCAACATGTAAGCGAAGCGGTTTCTCCTCAGTGCC</w:t>
      </w:r>
    </w:p>
    <w:p>
      <w:pPr>
        <w:pStyle w:val="PlainText"/>
        <w:rPr/>
      </w:pPr>
      <w:r>
        <w:rPr/>
        <w:t>TGCGATGTCAGACATGTTGCTCACTTAGTGGGGGTAGCATATATGTATATATTTGTGGTG</w:t>
      </w:r>
    </w:p>
    <w:p>
      <w:pPr>
        <w:pStyle w:val="PlainText"/>
        <w:rPr/>
      </w:pPr>
      <w:r>
        <w:rPr/>
        <w:t>TCATTTTCTTGCAAGACGGACGGTTTCACGTACTAAGAAAAAAGTGTGTGTGTTCGGGGT</w:t>
      </w:r>
    </w:p>
    <w:p>
      <w:pPr>
        <w:pStyle w:val="PlainText"/>
        <w:rPr/>
      </w:pPr>
      <w:r>
        <w:rPr/>
        <w:t>TAAATATTTCTATGCAGACAGCAGTGCCACGGTAGTTGGAGTCTCTGCTATTGAAGACTG</w:t>
      </w:r>
    </w:p>
    <w:p>
      <w:pPr>
        <w:pStyle w:val="PlainText"/>
        <w:rPr/>
      </w:pPr>
      <w:r>
        <w:rPr/>
        <w:t>AAAATTCAGCTTTAAGATAAGATATAGCAAAAAGAGAAAAGAGAACACTTGATCGAACTA</w:t>
      </w:r>
    </w:p>
    <w:p>
      <w:pPr>
        <w:pStyle w:val="PlainText"/>
        <w:rPr/>
      </w:pPr>
      <w:r>
        <w:rPr/>
        <w:t>AACAAATCACTATTGCGGAGGGCTTAGTCAGCGGTATCAATGCAAATAAATACATGTGCG</w:t>
      </w:r>
    </w:p>
    <w:p>
      <w:pPr>
        <w:pStyle w:val="PlainText"/>
        <w:rPr/>
      </w:pPr>
      <w:r>
        <w:rPr/>
        <w:t>TGCATACATATATGTGTATGTGAGTGAGCCGATTGCCGGCGTGCGTGGCGTAGGTAAAGG</w:t>
      </w:r>
    </w:p>
    <w:p>
      <w:pPr>
        <w:pStyle w:val="PlainText"/>
        <w:rPr/>
      </w:pPr>
      <w:r>
        <w:rPr/>
        <w:t>AAGGTGATCACATCACCCCCATTTTGCGAAGCGAGGAGAGCGCACAGTTCGGTTGGTTAG</w:t>
      </w:r>
    </w:p>
    <w:p>
      <w:pPr>
        <w:pStyle w:val="PlainText"/>
        <w:rPr/>
      </w:pPr>
      <w:r>
        <w:rPr/>
        <w:t>CGAGTAGGAGTAAAAATTGAAGGAAGGACCTTGTCATACTTTGCATTATTTGGAAGTCAT</w:t>
      </w:r>
    </w:p>
    <w:p>
      <w:pPr>
        <w:pStyle w:val="PlainText"/>
        <w:rPr/>
      </w:pPr>
      <w:r>
        <w:rPr/>
        <w:t>AGCACTGTTTCCCGCCCCATTC</w:t>
      </w:r>
    </w:p>
    <w:p>
      <w:pPr>
        <w:pStyle w:val="PlainText"/>
        <w:rPr/>
      </w:pPr>
      <w:r>
        <w:rPr/>
        <w:t>&gt;Tb927.10.5540  | Trypanosoma brucei TREU927 | hypothetical protein, conserved | genomic | Tb927_10_v5.1 forward | (geneCodeEnd+0 to geneEnd+0) | length=625</w:t>
      </w:r>
    </w:p>
    <w:p>
      <w:pPr>
        <w:pStyle w:val="PlainText"/>
        <w:rPr/>
      </w:pPr>
      <w:r>
        <w:rPr/>
        <w:t>ACAGGCTGTGGGAAATGAATGAGTTACATCGTCGTGTCATTGTTTCCCTTCCTTGTAACA</w:t>
      </w:r>
    </w:p>
    <w:p>
      <w:pPr>
        <w:pStyle w:val="PlainText"/>
        <w:rPr/>
      </w:pPr>
      <w:r>
        <w:rPr/>
        <w:t>CTTTTTTTTTTTTTGGTGGGTAAAATATGGATTTTCGGTGAAGTGTTTGTGGAAGGGAAG</w:t>
      </w:r>
    </w:p>
    <w:p>
      <w:pPr>
        <w:pStyle w:val="PlainText"/>
        <w:rPr/>
      </w:pPr>
      <w:r>
        <w:rPr/>
        <w:t>GAAGAAGGGAGGGAATATAACATGAATGGGTCTCCAGCAGTGCACCCGAAAAAGCGGCAG</w:t>
      </w:r>
    </w:p>
    <w:p>
      <w:pPr>
        <w:pStyle w:val="PlainText"/>
        <w:rPr/>
      </w:pPr>
      <w:r>
        <w:rPr/>
        <w:t>AGGGGTCGGTTGTGATGTAACGGAAGTGGATCCTTTCCGTTGTATCAAACGGTTTCATCT</w:t>
      </w:r>
    </w:p>
    <w:p>
      <w:pPr>
        <w:pStyle w:val="PlainText"/>
        <w:rPr/>
      </w:pPr>
      <w:r>
        <w:rPr/>
        <w:t>CCCCCTACTTTTTTGTGTGCTTTAGACGCTGTTTTCCCCAAATCTAAAACGTCTAATCCC</w:t>
      </w:r>
    </w:p>
    <w:p>
      <w:pPr>
        <w:pStyle w:val="PlainText"/>
        <w:rPr/>
      </w:pPr>
      <w:r>
        <w:rPr/>
        <w:t>ACATAGCGTACGTCAATTCTCTTCTAATCCTTTGTGTGTGTGTGTGTGTCGTTCCGGTCA</w:t>
      </w:r>
    </w:p>
    <w:p>
      <w:pPr>
        <w:pStyle w:val="PlainText"/>
        <w:rPr/>
      </w:pPr>
      <w:r>
        <w:rPr/>
        <w:t>TGCGCCGGTTCCACCCAGACCACCACAGTTGCTCGTAACACTTCCGAAGGATGGTTGTTT</w:t>
      </w:r>
    </w:p>
    <w:p>
      <w:pPr>
        <w:pStyle w:val="PlainText"/>
        <w:rPr/>
      </w:pPr>
      <w:r>
        <w:rPr/>
        <w:t>GGCTTTGTCGGGTGGGGAGCAGAGGGTTTTCGCTGAAAGGGACCAAATTAATGTGAAAGA</w:t>
      </w:r>
    </w:p>
    <w:p>
      <w:pPr>
        <w:pStyle w:val="PlainText"/>
        <w:rPr/>
      </w:pPr>
      <w:r>
        <w:rPr/>
        <w:t>GGCAGTGGCTGAATACATGAGAGGGGGGAATTTGAAGTCATTTTACGCCATTCACACTCT</w:t>
      </w:r>
    </w:p>
    <w:p>
      <w:pPr>
        <w:pStyle w:val="PlainText"/>
        <w:rPr/>
      </w:pPr>
      <w:r>
        <w:rPr/>
        <w:t>GAAATAGAGAACCATACATTTGACCTTCGTCATAAACCACGATCGATAGCTGCAGGGGAG</w:t>
      </w:r>
    </w:p>
    <w:p>
      <w:pPr>
        <w:pStyle w:val="PlainText"/>
        <w:rPr/>
      </w:pPr>
      <w:r>
        <w:rPr/>
        <w:t>GTAATCCCAACCTTCAAATAATTTC</w:t>
      </w:r>
    </w:p>
    <w:p>
      <w:pPr>
        <w:pStyle w:val="PlainText"/>
        <w:rPr/>
      </w:pPr>
      <w:r>
        <w:rPr/>
        <w:t>&gt;Tb927.5.4430  | Trypanosoma brucei TREU927 | protein kinase, putative | genomic | Tb927_05_v5.1 reverse | (geneCodeEnd+0 to geneEnd+0) | length=626</w:t>
      </w:r>
    </w:p>
    <w:p>
      <w:pPr>
        <w:pStyle w:val="PlainText"/>
        <w:rPr/>
      </w:pPr>
      <w:r>
        <w:rPr/>
        <w:t>GCGCAGCTCCCTCGCTTTCCCCCGGACTTGTGGGTCAGAGCAATTTCATGAGAAGCGGAG</w:t>
      </w:r>
    </w:p>
    <w:p>
      <w:pPr>
        <w:pStyle w:val="PlainText"/>
        <w:rPr/>
      </w:pPr>
      <w:r>
        <w:rPr/>
        <w:t>TGAAGTATCTTTGCGTGCCAAAAAAGCGCATTGTGTGACGACGGCAGGCCGGGAGACTCG</w:t>
      </w:r>
    </w:p>
    <w:p>
      <w:pPr>
        <w:pStyle w:val="PlainText"/>
        <w:rPr/>
      </w:pPr>
      <w:r>
        <w:rPr/>
        <w:t>TGGAAGATGAAGACGTGGCGCAGTGGTCGCACAAGGTGAGTGAGAGGGAAGGAATACGAA</w:t>
      </w:r>
    </w:p>
    <w:p>
      <w:pPr>
        <w:pStyle w:val="PlainText"/>
        <w:rPr/>
      </w:pPr>
      <w:r>
        <w:rPr/>
        <w:t>GGCGGTTATGAGAGAAGTGGAGGAGGAGGAAGGGAGTCTTAGGGCCTGCACGAGGCGGCC</w:t>
      </w:r>
    </w:p>
    <w:p>
      <w:pPr>
        <w:pStyle w:val="PlainText"/>
        <w:rPr/>
      </w:pPr>
      <w:r>
        <w:rPr/>
        <w:t>TTTTGATTTTTTTTTAGCTGCTTTTGCCCGTTTGCTACATGGGTGTGTGGTATAGCTACG</w:t>
      </w:r>
    </w:p>
    <w:p>
      <w:pPr>
        <w:pStyle w:val="PlainText"/>
        <w:rPr/>
      </w:pPr>
      <w:r>
        <w:rPr/>
        <w:t>CTCTTCTCTACCACACACACACACACACATATATATATATATATACTTATGCGTGCATGG</w:t>
      </w:r>
    </w:p>
    <w:p>
      <w:pPr>
        <w:pStyle w:val="PlainText"/>
        <w:rPr/>
      </w:pPr>
      <w:r>
        <w:rPr/>
        <w:t>TTGCATATGTGTACTTGGTTTGTGATATGGTTTTGCCAACTGACTCATCTACTTGTGCCT</w:t>
      </w:r>
    </w:p>
    <w:p>
      <w:pPr>
        <w:pStyle w:val="PlainText"/>
        <w:rPr/>
      </w:pPr>
      <w:r>
        <w:rPr/>
        <w:t>AACTGCAAGCAGTTCGTGGTTGTGCTCGTATGAAACAACAAAAATAGCATGCAGTTACGG</w:t>
      </w:r>
    </w:p>
    <w:p>
      <w:pPr>
        <w:pStyle w:val="PlainText"/>
        <w:rPr/>
      </w:pPr>
      <w:r>
        <w:rPr/>
        <w:t>AGAGAGTAGGACCAGGCGGAGGGTCCAAGTGTTTTCAAAAAGTGAGCGTGCCACAGTCGG</w:t>
      </w:r>
    </w:p>
    <w:p>
      <w:pPr>
        <w:pStyle w:val="PlainText"/>
        <w:rPr/>
      </w:pPr>
      <w:r>
        <w:rPr/>
        <w:t>TGCGCAGGAAGGGCAGGTTCGTTGCTTGCTAGTGCAACATCTGTTTTTTGTTTTTGTTAT</w:t>
      </w:r>
    </w:p>
    <w:p>
      <w:pPr>
        <w:pStyle w:val="PlainText"/>
        <w:rPr/>
      </w:pPr>
      <w:r>
        <w:rPr/>
        <w:t>TTTGCTTGGAAACGTTTTTGGAGTTG</w:t>
      </w:r>
    </w:p>
    <w:p>
      <w:pPr>
        <w:pStyle w:val="PlainText"/>
        <w:rPr/>
      </w:pPr>
      <w:r>
        <w:rPr/>
        <w:t>&gt;Tb927.11.10020  | Trypanosoma brucei TREU927 | short-chain dehydrogenase, putative | genomic | Tb927_11_v5.1 forward | (geneCodeEnd+0 to geneEnd+0) | length=627</w:t>
      </w:r>
    </w:p>
    <w:p>
      <w:pPr>
        <w:pStyle w:val="PlainText"/>
        <w:rPr/>
      </w:pPr>
      <w:r>
        <w:rPr/>
        <w:t>AAAGTACCCGGTACCACGACAGAGGGGGGTTAAGTAGGGGGTTTTCACTTTTTTCGGTTT</w:t>
      </w:r>
    </w:p>
    <w:p>
      <w:pPr>
        <w:pStyle w:val="PlainText"/>
        <w:rPr/>
      </w:pPr>
      <w:r>
        <w:rPr/>
        <w:t>ACTTTATCTTATAACTTTTGCCTTGCGGTGGGGATTTGATGCGTGTGGTGCGCATCAGTC</w:t>
      </w:r>
    </w:p>
    <w:p>
      <w:pPr>
        <w:pStyle w:val="PlainText"/>
        <w:rPr/>
      </w:pPr>
      <w:r>
        <w:rPr/>
        <w:t>AACACTCCTGCGCAACCCCTTCTTATAACTACCATTTTTCTGTCTCCAGTTTACTTAGTC</w:t>
      </w:r>
    </w:p>
    <w:p>
      <w:pPr>
        <w:pStyle w:val="PlainText"/>
        <w:rPr/>
      </w:pPr>
      <w:r>
        <w:rPr/>
        <w:t>ACCTATTCTCTCTTCTCTTTTTCTTTTTTTCCTTCTACGAAGGGGCCAAACCATGGCGAA</w:t>
      </w:r>
    </w:p>
    <w:p>
      <w:pPr>
        <w:pStyle w:val="PlainText"/>
        <w:rPr/>
      </w:pPr>
      <w:r>
        <w:rPr/>
        <w:t>GTCGAAGAACCACACCAATCACAACCAGTCGCGGAAGAACCACCGCAATGGGATTAAACC</w:t>
      </w:r>
    </w:p>
    <w:p>
      <w:pPr>
        <w:pStyle w:val="PlainText"/>
        <w:rPr/>
      </w:pPr>
      <w:r>
        <w:rPr/>
        <w:t>CCCGCTGCCGTTGTACATGTACAACTCGAAGCGCGGTGGGTGGCTGCCGGCCCTCGTTAA</w:t>
      </w:r>
    </w:p>
    <w:p>
      <w:pPr>
        <w:pStyle w:val="PlainText"/>
        <w:rPr/>
      </w:pPr>
      <w:r>
        <w:rPr/>
        <w:t>CACCCGACGTGTGAGGAAGAACAATCAGAAGGCTGCGCTGAAGGCGCGCCGTGAGCGACT</w:t>
      </w:r>
    </w:p>
    <w:p>
      <w:pPr>
        <w:pStyle w:val="PlainText"/>
        <w:rPr/>
      </w:pPr>
      <w:r>
        <w:rPr/>
        <w:t>CGCCGCCCATCAGGCCGCACAGAAATAAGGAGTCTGTCTTATCGCTGCATGGTTAAGCGC</w:t>
      </w:r>
    </w:p>
    <w:p>
      <w:pPr>
        <w:pStyle w:val="PlainText"/>
        <w:rPr/>
      </w:pPr>
      <w:r>
        <w:rPr/>
        <w:t>GTTGTGACGTTCTTGATGGCCCCATTGTCTATTTTGCTGCTGTATTGCTGTGATTTTCTC</w:t>
      </w:r>
    </w:p>
    <w:p>
      <w:pPr>
        <w:pStyle w:val="PlainText"/>
        <w:rPr/>
      </w:pPr>
      <w:r>
        <w:rPr/>
        <w:t>TTTCATACGCCCCTTTCAGTTCTCTTGGGTTGTTTTTGCGTGCCGTCACAGTCGTATTTC</w:t>
      </w:r>
    </w:p>
    <w:p>
      <w:pPr>
        <w:pStyle w:val="PlainText"/>
        <w:rPr/>
      </w:pPr>
      <w:r>
        <w:rPr/>
        <w:t>TGTGGCCGGGCTGCATTAGCTACATTT</w:t>
      </w:r>
    </w:p>
    <w:p>
      <w:pPr>
        <w:pStyle w:val="PlainText"/>
        <w:rPr/>
      </w:pPr>
      <w:r>
        <w:rPr/>
        <w:t>&gt;Tb927.10.8710  | Trypanosoma brucei TREU927 | centrin, putative | genomic | Tb927_10_v5.1 forward | (geneCodeEnd+0 to geneEnd+0) | length=631</w:t>
      </w:r>
    </w:p>
    <w:p>
      <w:pPr>
        <w:pStyle w:val="PlainText"/>
        <w:rPr/>
      </w:pPr>
      <w:r>
        <w:rPr/>
        <w:t>ACAGTCCTATGTGTTATATATATATATATATGTGAAAAATGCAAAGTGTTTGCGTGTGCA</w:t>
      </w:r>
    </w:p>
    <w:p>
      <w:pPr>
        <w:pStyle w:val="PlainText"/>
        <w:rPr/>
      </w:pPr>
      <w:r>
        <w:rPr/>
        <w:t>ATTTTGTTAGAGTGACACGCTGTCTGTCATTAGCACCGTAGCCGTGGGTAAAACAAACCA</w:t>
      </w:r>
    </w:p>
    <w:p>
      <w:pPr>
        <w:pStyle w:val="PlainText"/>
        <w:rPr/>
      </w:pPr>
      <w:r>
        <w:rPr/>
        <w:t>ACAAAGGCTTTGTATATTTAGGTGCACCGGTAGCACACAAACACACAAACACACATACAC</w:t>
      </w:r>
    </w:p>
    <w:p>
      <w:pPr>
        <w:pStyle w:val="PlainText"/>
        <w:rPr/>
      </w:pPr>
      <w:r>
        <w:rPr/>
        <w:t>ACATACACACACATACATATATTTATATATTTATATGCATCTGCAAATATATGTGTTTAG</w:t>
      </w:r>
    </w:p>
    <w:p>
      <w:pPr>
        <w:pStyle w:val="PlainText"/>
        <w:rPr/>
      </w:pPr>
      <w:r>
        <w:rPr/>
        <w:t>GTATAGTGCCCGCTTGATTCTCTCCGTCGGTGTGTTGTGCCTTGCAGGGAGTGTATTATT</w:t>
      </w:r>
    </w:p>
    <w:p>
      <w:pPr>
        <w:pStyle w:val="PlainText"/>
        <w:rPr/>
      </w:pPr>
      <w:r>
        <w:rPr/>
        <w:t>TGTGGCGCCATTCCTGCTTTCTTCCTTTTCCCTCCCCCCTTTTTTCTGCTTCCAGAAATG</w:t>
      </w:r>
    </w:p>
    <w:p>
      <w:pPr>
        <w:pStyle w:val="PlainText"/>
        <w:rPr/>
      </w:pPr>
      <w:r>
        <w:rPr/>
        <w:t>AAATGAGTAAAAAAGCTTCTTCCCCCCTCTTTCCACCGTATTCATCTTCTGCCCACTTAA</w:t>
      </w:r>
    </w:p>
    <w:p>
      <w:pPr>
        <w:pStyle w:val="PlainText"/>
        <w:rPr/>
      </w:pPr>
      <w:r>
        <w:rPr/>
        <w:t>TCCTTTGGTGTGTGCTGTACTTTTTTCTTTTTTTTTAAATTTTCTTCACCGTCACTTCTC</w:t>
      </w:r>
    </w:p>
    <w:p>
      <w:pPr>
        <w:pStyle w:val="PlainText"/>
        <w:rPr/>
      </w:pPr>
      <w:r>
        <w:rPr/>
        <w:t>TTTTCGTTTATGCCTCCGTGCACTGTTCTGTGTCCGTTGCGTGCGCGCGAGGTGATATAA</w:t>
      </w:r>
    </w:p>
    <w:p>
      <w:pPr>
        <w:pStyle w:val="PlainText"/>
        <w:rPr/>
      </w:pPr>
      <w:r>
        <w:rPr/>
        <w:t>GGAAGAAGGGGAAGAGAATTCAGGAGAATAACTGGGAACCTGTGCAACGAACGCGAAGTT</w:t>
      </w:r>
    </w:p>
    <w:p>
      <w:pPr>
        <w:pStyle w:val="PlainText"/>
        <w:rPr/>
      </w:pPr>
      <w:r>
        <w:rPr/>
        <w:t>GCGAACCGGGGAGGGACTAAAAGGAGCAATT</w:t>
      </w:r>
    </w:p>
    <w:p>
      <w:pPr>
        <w:pStyle w:val="PlainText"/>
        <w:rPr/>
      </w:pPr>
      <w:r>
        <w:rPr/>
        <w:t>&gt;Tb927.7.1580  | Trypanosoma brucei TREU927 | Vps52 / Sac2 family, putative | genomic | Tb927_07_v5.1 forward | (geneCodeEnd+0 to geneEnd+0) | length=631</w:t>
      </w:r>
    </w:p>
    <w:p>
      <w:pPr>
        <w:pStyle w:val="PlainText"/>
        <w:rPr/>
      </w:pPr>
      <w:r>
        <w:rPr/>
        <w:t>GTTAAAGGGAGCAAGGGGTTGCTGGCTGACTTCTCCATTTAGGGAGGAGGGGGAACATTT</w:t>
      </w:r>
    </w:p>
    <w:p>
      <w:pPr>
        <w:pStyle w:val="PlainText"/>
        <w:rPr/>
      </w:pPr>
      <w:r>
        <w:rPr/>
        <w:t>GCTTTTTTTTTCTTTTTTCGATGAAGACATCGCCGGTTATCCGATGGACCTCATTGGCAT</w:t>
      </w:r>
    </w:p>
    <w:p>
      <w:pPr>
        <w:pStyle w:val="PlainText"/>
        <w:rPr/>
      </w:pPr>
      <w:r>
        <w:rPr/>
        <w:t>TTGTCCCTCTCTTTTGCACTCGCGCGGTGTATTGCTTTTGTTGCCTTGTCTGCTCCCCCT</w:t>
      </w:r>
    </w:p>
    <w:p>
      <w:pPr>
        <w:pStyle w:val="PlainText"/>
        <w:rPr/>
      </w:pPr>
      <w:r>
        <w:rPr/>
        <w:t>TTTTTTGTGGAGACAAACAAAAGGGAATTGAGGGATATCCTCCTCTACTTTTCTCTAATA</w:t>
      </w:r>
    </w:p>
    <w:p>
      <w:pPr>
        <w:pStyle w:val="PlainText"/>
        <w:rPr/>
      </w:pPr>
      <w:r>
        <w:rPr/>
        <w:t>TACTGTTCTTTCTTCTGAACTTCTTTCTCATTTTCTCTTTTCTGTTCTTTTCTTCTTTTC</w:t>
      </w:r>
    </w:p>
    <w:p>
      <w:pPr>
        <w:pStyle w:val="PlainText"/>
        <w:rPr/>
      </w:pPr>
      <w:r>
        <w:rPr/>
        <w:t>ACTGTTTTGGAGGCTTAGCAAGTGGCCGGCAGGGCATTATCAAGACAGAAGAAAGGAATA</w:t>
      </w:r>
    </w:p>
    <w:p>
      <w:pPr>
        <w:pStyle w:val="PlainText"/>
        <w:rPr/>
      </w:pPr>
      <w:r>
        <w:rPr/>
        <w:t>TAAATGGGCCGTATAGCAAACCTACGAGGGAAAACACCATTGCCATAACTCAATCGAACG</w:t>
      </w:r>
    </w:p>
    <w:p>
      <w:pPr>
        <w:pStyle w:val="PlainText"/>
        <w:rPr/>
      </w:pPr>
      <w:r>
        <w:rPr/>
        <w:t>GCCGTTGAGTCGCCGGAATTTTTGGAGCAAAAGTTTCTCAATGTTTAGAACTTGAATTGT</w:t>
      </w:r>
    </w:p>
    <w:p>
      <w:pPr>
        <w:pStyle w:val="PlainText"/>
        <w:rPr/>
      </w:pPr>
      <w:r>
        <w:rPr/>
        <w:t>TACCACTGTCATTTTTTTTCTTTCATATCATCCTCCGCATCTCTTTGTATTGTTGAGGTG</w:t>
      </w:r>
    </w:p>
    <w:p>
      <w:pPr>
        <w:pStyle w:val="PlainText"/>
        <w:rPr/>
      </w:pPr>
      <w:r>
        <w:rPr/>
        <w:t>CTGCAGCGTGGCAAGGGAGAAAGAGGATAGTGAATAGTGTTATCAAGCTTATTTATGAAG</w:t>
      </w:r>
    </w:p>
    <w:p>
      <w:pPr>
        <w:pStyle w:val="PlainText"/>
        <w:rPr/>
      </w:pPr>
      <w:r>
        <w:rPr/>
        <w:t>GGTTGCAGTTAACTACAAAGAGGAGGGAGAG</w:t>
      </w:r>
    </w:p>
    <w:p>
      <w:pPr>
        <w:pStyle w:val="PlainText"/>
        <w:rPr/>
      </w:pPr>
      <w:r>
        <w:rPr/>
        <w:t>&gt;Tb927.2.1920  | Trypanosoma brucei TREU927 | expression site-associated gene 5 (ESAG5) protein, putative | genomic | Tb927_02_v5.1 forward | (geneCodeEnd+0 to geneEnd+0) | length=631</w:t>
      </w:r>
    </w:p>
    <w:p>
      <w:pPr>
        <w:pStyle w:val="PlainText"/>
        <w:rPr/>
      </w:pPr>
      <w:r>
        <w:rPr/>
        <w:t>ACCTCAAAGTATTTTCCTTTCCTTTCCTTTCCTTTTCTTTTTTTTTTCTTTTTACGATTT</w:t>
      </w:r>
    </w:p>
    <w:p>
      <w:pPr>
        <w:pStyle w:val="PlainText"/>
        <w:rPr/>
      </w:pPr>
      <w:r>
        <w:rPr/>
        <w:t>TGCTCTTGATGGTACCAATGACCCACCAGAGATCTGGTAAATTTTTCCTTTACCCGTGTC</w:t>
      </w:r>
    </w:p>
    <w:p>
      <w:pPr>
        <w:pStyle w:val="PlainText"/>
        <w:rPr/>
      </w:pPr>
      <w:r>
        <w:rPr/>
        <w:t>CCCGAAAGCCTCCCTTTTCGATGGTGTCGCGTTATTTTGCCGTATTATCACTTCGGTTAG</w:t>
      </w:r>
    </w:p>
    <w:p>
      <w:pPr>
        <w:pStyle w:val="PlainText"/>
        <w:rPr/>
      </w:pPr>
      <w:r>
        <w:rPr/>
        <w:t>TTGTTGTGTTGATGGTGTTAACCCCACTGTACCCAAAATCTCACAGCATGGCGGCGCAAA</w:t>
      </w:r>
    </w:p>
    <w:p>
      <w:pPr>
        <w:pStyle w:val="PlainText"/>
        <w:rPr/>
      </w:pPr>
      <w:r>
        <w:rPr/>
        <w:t>CCGGTCTAGGAAGATTTTAACGTAGCAAAAAAAAAAAAATGTCCCTCCACCGGAATCGTG</w:t>
      </w:r>
    </w:p>
    <w:p>
      <w:pPr>
        <w:pStyle w:val="PlainText"/>
        <w:rPr/>
      </w:pPr>
      <w:r>
        <w:rPr/>
        <w:t>TCTCGGCTCTCCTCTTTTTTTTCTTTTTAGAACTTCCATATTGTGAATGCCTGTGTGCGT</w:t>
      </w:r>
    </w:p>
    <w:p>
      <w:pPr>
        <w:pStyle w:val="PlainText"/>
        <w:rPr/>
      </w:pPr>
      <w:r>
        <w:rPr/>
        <w:t>GTGTAACGCTCGCTCGGGTGGCGGATCCTCGTCATTAGGTCCGAAGGTGAATTGCATGAT</w:t>
      </w:r>
    </w:p>
    <w:p>
      <w:pPr>
        <w:pStyle w:val="PlainText"/>
        <w:rPr/>
      </w:pPr>
      <w:r>
        <w:rPr/>
        <w:t>GTTATGGACAATGTGGCGTACGGAAAGAATGAAAGGAGTAGCGGTATGAAATCTGCGGGA</w:t>
      </w:r>
    </w:p>
    <w:p>
      <w:pPr>
        <w:pStyle w:val="PlainText"/>
        <w:rPr/>
      </w:pPr>
      <w:r>
        <w:rPr/>
        <w:t>GAAAGTGATTACCGCGGGAACGGTGTTCTGAAGGCATCCCATGCGCCTCCGCTCTGTGCG</w:t>
      </w:r>
    </w:p>
    <w:p>
      <w:pPr>
        <w:pStyle w:val="PlainText"/>
        <w:rPr/>
      </w:pPr>
      <w:r>
        <w:rPr/>
        <w:t>CTGAGGTAAATGTTTTGTGCCATGTTGCTGCGTAGTTTTTCTTATTGTTTTCCCCTCCTT</w:t>
      </w:r>
    </w:p>
    <w:p>
      <w:pPr>
        <w:pStyle w:val="PlainText"/>
        <w:rPr/>
      </w:pPr>
      <w:r>
        <w:rPr/>
        <w:t>TTCCTACATTCAGTGTGCTGTAGATAACTGC</w:t>
      </w:r>
    </w:p>
    <w:p>
      <w:pPr>
        <w:pStyle w:val="PlainText"/>
        <w:rPr/>
      </w:pPr>
      <w:r>
        <w:rPr/>
        <w:t>&gt;Tb927.9.10230  | Trypanosoma brucei TREU927 | CS domain containing protein, putative | genomic | Tb927_09_v5.1 reverse | (geneCodeEnd+0 to geneEnd+0) | length=632</w:t>
      </w:r>
    </w:p>
    <w:p>
      <w:pPr>
        <w:pStyle w:val="PlainText"/>
        <w:rPr/>
      </w:pPr>
      <w:r>
        <w:rPr/>
        <w:t>ATACGCGCAGTTGCGCGTACAGCACGGGAACGTAAAAGGAACGTACGAGGTAACGACTCG</w:t>
      </w:r>
    </w:p>
    <w:p>
      <w:pPr>
        <w:pStyle w:val="PlainText"/>
        <w:rPr/>
      </w:pPr>
      <w:r>
        <w:rPr/>
        <w:t>GCGGTCTCCTCTTCAGCCTCACCTAACAATTAACAGGAGAAAGCCGAAGAGGTATACGTG</w:t>
      </w:r>
    </w:p>
    <w:p>
      <w:pPr>
        <w:pStyle w:val="PlainText"/>
        <w:rPr/>
      </w:pPr>
      <w:r>
        <w:rPr/>
        <w:t>CCCGTATCAAGAACTACTACTAAACGTTCTTTATAACAACAGCAACAACAAACAATGAAA</w:t>
      </w:r>
    </w:p>
    <w:p>
      <w:pPr>
        <w:pStyle w:val="PlainText"/>
        <w:rPr/>
      </w:pPr>
      <w:r>
        <w:rPr/>
        <w:t>GGGAAATAAACAAGGAACAAAACAAATGACAGAAGAAAATAGGAGAAGAAAGAAACCAAT</w:t>
      </w:r>
    </w:p>
    <w:p>
      <w:pPr>
        <w:pStyle w:val="PlainText"/>
        <w:rPr/>
      </w:pPr>
      <w:r>
        <w:rPr/>
        <w:t>GGGAGAACCGGTAGAGAAGGGAAGAAGAGGCGCCCAAAAGTATTAGGAATGGGAAAGAAC</w:t>
      </w:r>
    </w:p>
    <w:p>
      <w:pPr>
        <w:pStyle w:val="PlainText"/>
        <w:rPr/>
      </w:pPr>
      <w:r>
        <w:rPr/>
        <w:t>AATGGGGTAAATATCCGGTGTGGCATCGGATGGGGGAAAGGCGGAAGGCCGATCTGAGCA</w:t>
      </w:r>
    </w:p>
    <w:p>
      <w:pPr>
        <w:pStyle w:val="PlainText"/>
        <w:rPr/>
      </w:pPr>
      <w:r>
        <w:rPr/>
        <w:t>GTGGGAGTGATGAGACAAAATATGTTGTTCTTATATCTCGTTTGCGCTGCCTTTATTTAT</w:t>
      </w:r>
    </w:p>
    <w:p>
      <w:pPr>
        <w:pStyle w:val="PlainText"/>
        <w:rPr/>
      </w:pPr>
      <w:r>
        <w:rPr/>
        <w:t>TATTTTCCCCTCCCCTTATTACCTCTCATTCCGTTTTACAGCAACCTCTTGTTTCCTTCG</w:t>
      </w:r>
    </w:p>
    <w:p>
      <w:pPr>
        <w:pStyle w:val="PlainText"/>
        <w:rPr/>
      </w:pPr>
      <w:r>
        <w:rPr/>
        <w:t>CGTGCGAGATATTACTCCCAACTCTCGGAAACTCATGAACATTGGGGGCGGGGGGTAGAT</w:t>
      </w:r>
    </w:p>
    <w:p>
      <w:pPr>
        <w:pStyle w:val="PlainText"/>
        <w:rPr/>
      </w:pPr>
      <w:r>
        <w:rPr/>
        <w:t>ATCCTCGTTTCGATCTCTCCATCTCTAATTATCTACCCACATATATTTCCGTAACTATTA</w:t>
      </w:r>
    </w:p>
    <w:p>
      <w:pPr>
        <w:pStyle w:val="PlainText"/>
        <w:rPr/>
      </w:pPr>
      <w:r>
        <w:rPr/>
        <w:t>CCTATTTATTACTTCTATTGTTCGTTTTATTT</w:t>
      </w:r>
    </w:p>
    <w:p>
      <w:pPr>
        <w:pStyle w:val="PlainText"/>
        <w:rPr/>
      </w:pPr>
      <w:r>
        <w:rPr/>
        <w:t>&gt;Tb927.4.3480  | Trypanosoma brucei TREU927 | hypothetical protein | genomic | Tb927_04_v5.1 reverse | (geneCodeEnd+0 to geneEnd+0) | length=633</w:t>
      </w:r>
    </w:p>
    <w:p>
      <w:pPr>
        <w:pStyle w:val="PlainText"/>
        <w:rPr/>
      </w:pPr>
      <w:r>
        <w:rPr/>
        <w:t>GTGAAGCTTTGTTTAAGTTTCATGCACGTTGTTTCTTTCCCTCACTAGGAGGATTTTCCT</w:t>
      </w:r>
    </w:p>
    <w:p>
      <w:pPr>
        <w:pStyle w:val="PlainText"/>
        <w:rPr/>
      </w:pPr>
      <w:r>
        <w:rPr/>
        <w:t>GAGTTTTGCTAAATGCCTTCTGCGGCTGTTTACTCCTCTCTCCCTTTACAACCCTTCGTT</w:t>
      </w:r>
    </w:p>
    <w:p>
      <w:pPr>
        <w:pStyle w:val="PlainText"/>
        <w:rPr/>
      </w:pPr>
      <w:r>
        <w:rPr/>
        <w:t>TGTTATGCTTTTATTATGTTTTACTCAGTTCGTTTGTATGTGCTTTTTGAGTTGTGCTTT</w:t>
      </w:r>
    </w:p>
    <w:p>
      <w:pPr>
        <w:pStyle w:val="PlainText"/>
        <w:rPr/>
      </w:pPr>
      <w:r>
        <w:rPr/>
        <w:t>TTGAGTTGTGCTTGTGGTGTTGTTTCTTTCCCCCTTTCCCCTTTTTCTTGTTTTCGTGGA</w:t>
      </w:r>
    </w:p>
    <w:p>
      <w:pPr>
        <w:pStyle w:val="PlainText"/>
        <w:rPr/>
      </w:pPr>
      <w:r>
        <w:rPr/>
        <w:t>TTTCCATGGATTTAGGCAGCTACTCTCGGAACATGCGAGTTGAGTGCTGTGACATGGAGT</w:t>
      </w:r>
    </w:p>
    <w:p>
      <w:pPr>
        <w:pStyle w:val="PlainText"/>
        <w:rPr/>
      </w:pPr>
      <w:r>
        <w:rPr/>
        <w:t>GAAAACGATGATAATGATGTTGCTTCTGATGGTGTGACAAGTCCAGTACTGTCAGGAGAA</w:t>
      </w:r>
    </w:p>
    <w:p>
      <w:pPr>
        <w:pStyle w:val="PlainText"/>
        <w:rPr/>
      </w:pPr>
      <w:r>
        <w:rPr/>
        <w:t>AACTAGGGAATAAAAGCAGGAGGGGAAAAGGTAAATGCCATTCTAAACGGCGGAAGAGTT</w:t>
      </w:r>
    </w:p>
    <w:p>
      <w:pPr>
        <w:pStyle w:val="PlainText"/>
        <w:rPr/>
      </w:pPr>
      <w:r>
        <w:rPr/>
        <w:t>ACGTTGTGAAAAATGTTGCCCCGCGTAGTTTATTATTATTGTTTTCATTCTCGTCTTCTA</w:t>
      </w:r>
    </w:p>
    <w:p>
      <w:pPr>
        <w:pStyle w:val="PlainText"/>
        <w:rPr/>
      </w:pPr>
      <w:r>
        <w:rPr/>
        <w:t>TGCCAATACCATTTTTTGGAGAAAGAGCCTGCGGCCGGTGAATACATATATATATATATA</w:t>
      </w:r>
    </w:p>
    <w:p>
      <w:pPr>
        <w:pStyle w:val="PlainText"/>
        <w:rPr/>
      </w:pPr>
      <w:r>
        <w:rPr/>
        <w:t>TATGTGGTACGAAAAGAAACAGCCTTCTAACCCCCTTTTGTCATTGAATGCAGTTCATCC</w:t>
      </w:r>
    </w:p>
    <w:p>
      <w:pPr>
        <w:pStyle w:val="PlainText"/>
        <w:rPr/>
      </w:pPr>
      <w:r>
        <w:rPr/>
        <w:t>GCAAACATTCCTATGTCCCCTCCCCCAAGGCCC</w:t>
      </w:r>
    </w:p>
    <w:p>
      <w:pPr>
        <w:pStyle w:val="PlainText"/>
        <w:rPr/>
      </w:pPr>
      <w:r>
        <w:rPr/>
        <w:t>&gt;Tb927.11.11590  | Trypanosoma brucei TREU927 | eukaryotic translation initiation factor, putative | genomic | Tb927_11_v5.1 forward | (geneCodeEnd+0 to geneEnd+0) | length=634</w:t>
      </w:r>
    </w:p>
    <w:p>
      <w:pPr>
        <w:pStyle w:val="PlainText"/>
        <w:rPr/>
      </w:pPr>
      <w:r>
        <w:rPr/>
        <w:t>ATAGAATGGAAAAAGTAGGGGAGCCATGAAGCCGCGTTCAGTGAAGGTTGCGCGCCGAGG</w:t>
      </w:r>
    </w:p>
    <w:p>
      <w:pPr>
        <w:pStyle w:val="PlainText"/>
        <w:rPr/>
      </w:pPr>
      <w:r>
        <w:rPr/>
        <w:t>CTACGGTGAGATCGATTCGTGTGCTTGAGGTTTTTCCTTCCGCAAGCAGCGCAAAGGATT</w:t>
      </w:r>
    </w:p>
    <w:p>
      <w:pPr>
        <w:pStyle w:val="PlainText"/>
        <w:rPr/>
      </w:pPr>
      <w:r>
        <w:rPr/>
        <w:t>ATGAGCAGTGGGGGATCGAATATTGTTCGTTCAGTAATAAAGCGTGAAAGGGAAGGAGGG</w:t>
      </w:r>
    </w:p>
    <w:p>
      <w:pPr>
        <w:pStyle w:val="PlainText"/>
        <w:rPr/>
      </w:pPr>
      <w:r>
        <w:rPr/>
        <w:t>TGCGAGTGTGTGGAGAATGCGAAAATGGGCATGGGATTATTGAATGGGATATTACGAGTT</w:t>
      </w:r>
    </w:p>
    <w:p>
      <w:pPr>
        <w:pStyle w:val="PlainText"/>
        <w:rPr/>
      </w:pPr>
      <w:r>
        <w:rPr/>
        <w:t>ACCGTCACGTAAACGGACATGAGGTGTAAGTGGTGTAGCTTTATACATTGTTGGGGTCCC</w:t>
      </w:r>
    </w:p>
    <w:p>
      <w:pPr>
        <w:pStyle w:val="PlainText"/>
        <w:rPr/>
      </w:pPr>
      <w:r>
        <w:rPr/>
        <w:t>CCTTTTTAATGTGTTTCTGCATTTCCTACATTTTGGGTGCGTGGGGCTCAGTCCCATTGG</w:t>
      </w:r>
    </w:p>
    <w:p>
      <w:pPr>
        <w:pStyle w:val="PlainText"/>
        <w:rPr/>
      </w:pPr>
      <w:r>
        <w:rPr/>
        <w:t>AAACGCAGTTTTGTGGTGAGGATGTTGTTGTTGTGGAGCGCTGCTCCCTTTTGTAAGAAC</w:t>
      </w:r>
    </w:p>
    <w:p>
      <w:pPr>
        <w:pStyle w:val="PlainText"/>
        <w:rPr/>
      </w:pPr>
      <w:r>
        <w:rPr/>
        <w:t>GACACAAGGCTGGTTGTCACTTTCTCCACTGTTAGGATAGTTGCCTTACTTTCATTTCGG</w:t>
      </w:r>
    </w:p>
    <w:p>
      <w:pPr>
        <w:pStyle w:val="PlainText"/>
        <w:rPr/>
      </w:pPr>
      <w:r>
        <w:rPr/>
        <w:t>ACGGCCTCTTTCGTTAACTTCCCTCTTTCAAGCAATCCTTACACGTATGTTCAAATTCCA</w:t>
      </w:r>
    </w:p>
    <w:p>
      <w:pPr>
        <w:pStyle w:val="PlainText"/>
        <w:rPr/>
      </w:pPr>
      <w:r>
        <w:rPr/>
        <w:t>CCGTTAGCGGGAGAAGAGTAAGGAAAAAGTTACTTTTTAAATACTCACACATCCAAATAA</w:t>
      </w:r>
    </w:p>
    <w:p>
      <w:pPr>
        <w:pStyle w:val="PlainText"/>
        <w:rPr/>
      </w:pPr>
      <w:r>
        <w:rPr/>
        <w:t>GAGGGTGAGGTTTTGCATTTGTGTGTTTGCGCGT</w:t>
      </w:r>
    </w:p>
    <w:p>
      <w:pPr>
        <w:pStyle w:val="PlainText"/>
        <w:rPr/>
      </w:pPr>
      <w:r>
        <w:rPr/>
        <w:t>&gt;Tb927.5.3120  | Trypanosoma brucei TREU927 | eukaryotic translation initiation factor 2 beta subunit, putative (EIF2B) | genomic | Tb927_05_v5.1 reverse | (geneCodeEnd+0 to geneEnd+0) | length=634</w:t>
      </w:r>
    </w:p>
    <w:p>
      <w:pPr>
        <w:pStyle w:val="PlainText"/>
        <w:rPr/>
      </w:pPr>
      <w:r>
        <w:rPr/>
        <w:t>GGCGTAAGGAACATATTGAAGTATTAGTGCCTCCTCCTCTCTCCCCCCTCTGTCGTGTTG</w:t>
      </w:r>
    </w:p>
    <w:p>
      <w:pPr>
        <w:pStyle w:val="PlainText"/>
        <w:rPr/>
      </w:pPr>
      <w:r>
        <w:rPr/>
        <w:t>AAACCCTCATCCGACGAGGTAACAACAATATATATATATATATATGTGTATGTGTATATA</w:t>
      </w:r>
    </w:p>
    <w:p>
      <w:pPr>
        <w:pStyle w:val="PlainText"/>
        <w:rPr/>
      </w:pPr>
      <w:r>
        <w:rPr/>
        <w:t>TATACGTGTATGTATGTGTGCGCGTACATGTGCATATGCGATGGGGCGATAGCAAATGGG</w:t>
      </w:r>
    </w:p>
    <w:p>
      <w:pPr>
        <w:pStyle w:val="PlainText"/>
        <w:rPr/>
      </w:pPr>
      <w:r>
        <w:rPr/>
        <w:t>AAGCGAATGATGGCATGGGGTGAACAGTTCAGGTTATACGTCATAAAGAAAGGCTCCAGA</w:t>
      </w:r>
    </w:p>
    <w:p>
      <w:pPr>
        <w:pStyle w:val="PlainText"/>
        <w:rPr/>
      </w:pPr>
      <w:r>
        <w:rPr/>
        <w:t>TTTGTTTGAGGAGAGGGGCTACTTTCAAAAAGGAAAAAAAGAAAAAGAAAAGAGAGGGGG</w:t>
      </w:r>
    </w:p>
    <w:p>
      <w:pPr>
        <w:pStyle w:val="PlainText"/>
        <w:rPr/>
      </w:pPr>
      <w:r>
        <w:rPr/>
        <w:t>GAAAAGTGAAGTGAAGGGTCGAGCGATGGGCGTATCCGGGGAGGGGGGGGCCGACAAGGA</w:t>
      </w:r>
    </w:p>
    <w:p>
      <w:pPr>
        <w:pStyle w:val="PlainText"/>
        <w:rPr/>
      </w:pPr>
      <w:r>
        <w:rPr/>
        <w:t>GTGCAATGAAACTTTGTAGAAACGAGGGAAAGAAGTCTTAACATAAGAATTTAATATTAG</w:t>
      </w:r>
    </w:p>
    <w:p>
      <w:pPr>
        <w:pStyle w:val="PlainText"/>
        <w:rPr/>
      </w:pPr>
      <w:r>
        <w:rPr/>
        <w:t>TGATGGCAGCTGGAAAGAGGAGGTTGATGTTTGTATGTCTGAGGTAGCAATACTTCAGCG</w:t>
      </w:r>
    </w:p>
    <w:p>
      <w:pPr>
        <w:pStyle w:val="PlainText"/>
        <w:rPr/>
      </w:pPr>
      <w:r>
        <w:rPr/>
        <w:t>TGCAGAAACCACTACCCTGGCGCCTCATCATTCCTACATACATAACGTAGTGCACTGCTA</w:t>
      </w:r>
    </w:p>
    <w:p>
      <w:pPr>
        <w:pStyle w:val="PlainText"/>
        <w:rPr/>
      </w:pPr>
      <w:r>
        <w:rPr/>
        <w:t>AAGCACGGGAGAAAGAGAAAGGCAATGCAGTATTCCGTTGCAAACATTTGCACACGTTGG</w:t>
      </w:r>
    </w:p>
    <w:p>
      <w:pPr>
        <w:pStyle w:val="PlainText"/>
        <w:rPr/>
      </w:pPr>
      <w:r>
        <w:rPr/>
        <w:t>GGAAAAGGAAGCCCCATTTTCTCTTCATGCCTTG</w:t>
      </w:r>
    </w:p>
    <w:p>
      <w:pPr>
        <w:pStyle w:val="PlainText"/>
        <w:rPr/>
      </w:pPr>
      <w:r>
        <w:rPr/>
        <w:t>&gt;Tb927.8.4520  | Trypanosoma brucei TREU927 | hypothetical protein, conserved | genomic | Tb927_08_v5.1 reverse | (geneCodeEnd+0 to geneEnd+0) | length=637</w:t>
      </w:r>
    </w:p>
    <w:p>
      <w:pPr>
        <w:pStyle w:val="PlainText"/>
        <w:rPr/>
      </w:pPr>
      <w:r>
        <w:rPr/>
        <w:t>AGATGCGTCATAGCAGTGCGTTGAAGAGGGGAGAAGAGAGGAGAGGATGTGGGAAGGAGG</w:t>
      </w:r>
    </w:p>
    <w:p>
      <w:pPr>
        <w:pStyle w:val="PlainText"/>
        <w:rPr/>
      </w:pPr>
      <w:r>
        <w:rPr/>
        <w:t>CGGGGTTATGAATTATTTCTCATTTCGACAGCCAAAACACGCGAGAGGAGGGGGGGGACT</w:t>
      </w:r>
    </w:p>
    <w:p>
      <w:pPr>
        <w:pStyle w:val="PlainText"/>
        <w:rPr/>
      </w:pPr>
      <w:r>
        <w:rPr/>
        <w:t>GGTAGAAAAAGCGATAGCAAAAAAAAAAAGAGATCATATAAAATCGGGAATGATGGGAAG</w:t>
      </w:r>
    </w:p>
    <w:p>
      <w:pPr>
        <w:pStyle w:val="PlainText"/>
        <w:rPr/>
      </w:pPr>
      <w:r>
        <w:rPr/>
        <w:t>AGGAAGAGGATGAGGAGGAGGGGAAGGGGGAATGATAATGTGAAGGGAATTGAGTGCAGT</w:t>
      </w:r>
    </w:p>
    <w:p>
      <w:pPr>
        <w:pStyle w:val="PlainText"/>
        <w:rPr/>
      </w:pPr>
      <w:r>
        <w:rPr/>
        <w:t>ATGGTGTGGAACCATATGTTGAAAAGTGGAAAGGAATGAAAACAGTGCGTGTGGCACATC</w:t>
      </w:r>
    </w:p>
    <w:p>
      <w:pPr>
        <w:pStyle w:val="PlainText"/>
        <w:rPr/>
      </w:pPr>
      <w:r>
        <w:rPr/>
        <w:t>TAGTACTACCAGTTTCTTCGTAGTGCGAAGTTGCATATAAATAATGCAAATATTTATATA</w:t>
      </w:r>
    </w:p>
    <w:p>
      <w:pPr>
        <w:pStyle w:val="PlainText"/>
        <w:rPr/>
      </w:pPr>
      <w:r>
        <w:rPr/>
        <w:t>TACATATATGTATGCACATTTATTTGCTTCCATTTAATATTTGCTTCTTTCCTACCACAT</w:t>
      </w:r>
    </w:p>
    <w:p>
      <w:pPr>
        <w:pStyle w:val="PlainText"/>
        <w:rPr/>
      </w:pPr>
      <w:r>
        <w:rPr/>
        <w:t>GTGCGCACACAGGTGTATATATGTCGAGTGTACGCGTTGGGAATGAATTTGAGCGCTACA</w:t>
      </w:r>
    </w:p>
    <w:p>
      <w:pPr>
        <w:pStyle w:val="PlainText"/>
        <w:rPr/>
      </w:pPr>
      <w:r>
        <w:rPr/>
        <w:t>CATTAGTGCGAGTTTTTAAAGGACAACATCATCCGGTGGTTTTTCCAGTTTGCTATATAC</w:t>
      </w:r>
    </w:p>
    <w:p>
      <w:pPr>
        <w:pStyle w:val="PlainText"/>
        <w:rPr/>
      </w:pPr>
      <w:r>
        <w:rPr/>
        <w:t>ATCACGGTGCGGAGCGCGCCACTTGCAACGAGGGGTTTGCTGTGGTGTTGTATCGGTTAA</w:t>
      </w:r>
    </w:p>
    <w:p>
      <w:pPr>
        <w:pStyle w:val="PlainText"/>
        <w:rPr/>
      </w:pPr>
      <w:r>
        <w:rPr/>
        <w:t>GTGAAGAAGGAAAAGGTAGGGGAAGGCCTGAAAGTAC</w:t>
      </w:r>
    </w:p>
    <w:p>
      <w:pPr>
        <w:pStyle w:val="PlainText"/>
        <w:rPr/>
      </w:pPr>
      <w:r>
        <w:rPr/>
        <w:t>&gt;Tb927.11.3490  | Trypanosoma brucei TREU927 | hypothetical protein, conserved | genomic | Tb927_11_v5.1 forward | (geneCodeEnd+0 to geneEnd+0) | length=638</w:t>
      </w:r>
    </w:p>
    <w:p>
      <w:pPr>
        <w:pStyle w:val="PlainText"/>
        <w:rPr/>
      </w:pPr>
      <w:r>
        <w:rPr/>
        <w:t>ACATCAGCGAAGGGAAAGGGTCGGAGAGGTTGGAGACTAGTAGGGAAAAAACGAAGAACG</w:t>
      </w:r>
    </w:p>
    <w:p>
      <w:pPr>
        <w:pStyle w:val="PlainText"/>
        <w:rPr/>
      </w:pPr>
      <w:r>
        <w:rPr/>
        <w:t>GATTGTGGATGAAAATGAAAACAAATACAAGGGGGGAAAGAGAAGAAGCAAGGTAAAAAG</w:t>
      </w:r>
    </w:p>
    <w:p>
      <w:pPr>
        <w:pStyle w:val="PlainText"/>
        <w:rPr/>
      </w:pPr>
      <w:r>
        <w:rPr/>
        <w:t>CAAATATTGTGAAGTTTATAATTGTGGAATGCGCCGCCGCTACCCTTAACCAGCTAGCAA</w:t>
      </w:r>
    </w:p>
    <w:p>
      <w:pPr>
        <w:pStyle w:val="PlainText"/>
        <w:rPr/>
      </w:pPr>
      <w:r>
        <w:rPr/>
        <w:t>AAGGTACTTGGGCTGAGGAGCTAGTTTTCATTGAAACAGCAAATCGTGATGATGTGTAAA</w:t>
      </w:r>
    </w:p>
    <w:p>
      <w:pPr>
        <w:pStyle w:val="PlainText"/>
        <w:rPr/>
      </w:pPr>
      <w:r>
        <w:rPr/>
        <w:t>AAGTAAGTGGCACCGCTGCGAGTCGTGATGGTTTGGGCATGAGTTCGACGGTGTACGGTT</w:t>
      </w:r>
    </w:p>
    <w:p>
      <w:pPr>
        <w:pStyle w:val="PlainText"/>
        <w:rPr/>
      </w:pPr>
      <w:r>
        <w:rPr/>
        <w:t>TGCGCGGAAGGGGTGGACTGCATGAGCAAGAGGCTGAAAGTAAGATGATACAAATTAAGG</w:t>
      </w:r>
    </w:p>
    <w:p>
      <w:pPr>
        <w:pStyle w:val="PlainText"/>
        <w:rPr/>
      </w:pPr>
      <w:r>
        <w:rPr/>
        <w:t>TAAATAAACGTGGTGACTAGGCGTTTGATCAGTGTGTGTATGATCTAATGCCAAACAGGA</w:t>
      </w:r>
    </w:p>
    <w:p>
      <w:pPr>
        <w:pStyle w:val="PlainText"/>
        <w:rPr/>
      </w:pPr>
      <w:r>
        <w:rPr/>
        <w:t>GGACGGTTCGCGCACGCAAACACATACACGCATGTGCGTATGCAAGTGTATACATCACAC</w:t>
      </w:r>
    </w:p>
    <w:p>
      <w:pPr>
        <w:pStyle w:val="PlainText"/>
        <w:rPr/>
      </w:pPr>
      <w:r>
        <w:rPr/>
        <w:t>GCGTTTGTGTACTAGGGTAAAGAAGGGTGGGACAAGAAGCGATTGGTCACTTGATTTACC</w:t>
      </w:r>
    </w:p>
    <w:p>
      <w:pPr>
        <w:pStyle w:val="PlainText"/>
        <w:rPr/>
      </w:pPr>
      <w:r>
        <w:rPr/>
        <w:t>TTCCGACTCTTAATCAATTCATCACCATTATTCTCTCCCTTTAAAGCGCGAGTGTGTTGA</w:t>
      </w:r>
    </w:p>
    <w:p>
      <w:pPr>
        <w:pStyle w:val="PlainText"/>
        <w:rPr/>
      </w:pPr>
      <w:r>
        <w:rPr/>
        <w:t>CTTGGGTCGTCGGTAATGAGGTAACTTTCCTCTTTGAA</w:t>
      </w:r>
    </w:p>
    <w:p>
      <w:pPr>
        <w:pStyle w:val="PlainText"/>
        <w:rPr/>
      </w:pPr>
      <w:r>
        <w:rPr/>
        <w:t>&gt;Tb927.8.6430  | Trypanosoma brucei TREU927 | hypothetical protein, conserved | genomic | Tb927_08_v5.1 forward | (geneCodeEnd+0 to geneEnd+0) | length=639</w:t>
      </w:r>
    </w:p>
    <w:p>
      <w:pPr>
        <w:pStyle w:val="PlainText"/>
        <w:rPr/>
      </w:pPr>
      <w:r>
        <w:rPr/>
        <w:t>AGTTGTGCAGTTGTGCCGGTGCCGGGAAGCAAAAAAAAAAAGAAGAAAAAAGGAAAGATT</w:t>
      </w:r>
    </w:p>
    <w:p>
      <w:pPr>
        <w:pStyle w:val="PlainText"/>
        <w:rPr/>
      </w:pPr>
      <w:r>
        <w:rPr/>
        <w:t>TCTCAAGAGGAGCTGCAGGAAGAAATGCGGATGAAGCGAACCCGTATGCGAACTAATGGG</w:t>
      </w:r>
    </w:p>
    <w:p>
      <w:pPr>
        <w:pStyle w:val="PlainText"/>
        <w:rPr/>
      </w:pPr>
      <w:r>
        <w:rPr/>
        <w:t>AAAATCACATACAAGTGAAGAGATGAATATATATATATATATATATATGGAGGAGTTGCT</w:t>
      </w:r>
    </w:p>
    <w:p>
      <w:pPr>
        <w:pStyle w:val="PlainText"/>
        <w:rPr/>
      </w:pPr>
      <w:r>
        <w:rPr/>
        <w:t>ACGGCACTTGATGATACATATGTAAGTGAGCCAACTCATATGCGTGTACGTGCATGGATG</w:t>
      </w:r>
    </w:p>
    <w:p>
      <w:pPr>
        <w:pStyle w:val="PlainText"/>
        <w:rPr/>
      </w:pPr>
      <w:r>
        <w:rPr/>
        <w:t>TGTGTATATAAAGGAAAGTTAGGTGGAGTAAGAATTCATACACACGCACATATATATATA</w:t>
      </w:r>
    </w:p>
    <w:p>
      <w:pPr>
        <w:pStyle w:val="PlainText"/>
        <w:rPr/>
      </w:pPr>
      <w:r>
        <w:rPr/>
        <w:t>TATTTTTATTTATGGATATTTTCTGTGGAGGTGCGGGCTCCACTAAAGTAATAGAGGGAA</w:t>
      </w:r>
    </w:p>
    <w:p>
      <w:pPr>
        <w:pStyle w:val="PlainText"/>
        <w:rPr/>
      </w:pPr>
      <w:r>
        <w:rPr/>
        <w:t>TGAGAAGGTTGGCTAGAGGAATACGTGCCTGTACCTGAATGTGGACCTTGTATTGTTGTT</w:t>
      </w:r>
    </w:p>
    <w:p>
      <w:pPr>
        <w:pStyle w:val="PlainText"/>
        <w:rPr/>
      </w:pPr>
      <w:r>
        <w:rPr/>
        <w:t>GTTGTTGTTGTTTCCTTTTCCACGAACCCTTCAATATATACCACCTTCTTTCGTATATAT</w:t>
      </w:r>
    </w:p>
    <w:p>
      <w:pPr>
        <w:pStyle w:val="PlainText"/>
        <w:rPr/>
      </w:pPr>
      <w:r>
        <w:rPr/>
        <w:t>ATATATATATATATGTGTGTGTGTGTGTGTACATGTATGTGTGTCTGAAAGGCATATAAT</w:t>
      </w:r>
    </w:p>
    <w:p>
      <w:pPr>
        <w:pStyle w:val="PlainText"/>
        <w:rPr/>
      </w:pPr>
      <w:r>
        <w:rPr/>
        <w:t>AAAGCTTATATCAAATATGTTTTTTTTTTTTCGTTGCTTATGGATCATCCCTTACCCGCG</w:t>
      </w:r>
    </w:p>
    <w:p>
      <w:pPr>
        <w:pStyle w:val="PlainText"/>
        <w:rPr/>
      </w:pPr>
      <w:r>
        <w:rPr/>
        <w:t>TTTCCGCGATCGTGTGATGAACTTTTCGTTCTATTTATG</w:t>
      </w:r>
    </w:p>
    <w:p>
      <w:pPr>
        <w:pStyle w:val="PlainText"/>
        <w:rPr/>
      </w:pPr>
      <w:r>
        <w:rPr/>
        <w:t>&gt;Tb927.3.4680  | Trypanosoma brucei TREU927 | RAB GDP dissociation inhibitor alpha, putative | genomic | Tb927_03_v5.1 reverse | (geneCodeEnd+0 to geneEnd+0) | length=640</w:t>
      </w:r>
    </w:p>
    <w:p>
      <w:pPr>
        <w:pStyle w:val="PlainText"/>
        <w:rPr/>
      </w:pPr>
      <w:r>
        <w:rPr/>
        <w:t>GTTGAAAGGTTTCAAAGAGGAGACGCGTACGTATATACAAGGTTATGTATACACTCATAT</w:t>
      </w:r>
    </w:p>
    <w:p>
      <w:pPr>
        <w:pStyle w:val="PlainText"/>
        <w:rPr/>
      </w:pPr>
      <w:r>
        <w:rPr/>
        <w:t>ACGTATATATATATATATATATATGTATATGCAACTGCTTCATTTTGTACGTTTGTTTTG</w:t>
      </w:r>
    </w:p>
    <w:p>
      <w:pPr>
        <w:pStyle w:val="PlainText"/>
        <w:rPr/>
      </w:pPr>
      <w:r>
        <w:rPr/>
        <w:t>CTATTGCAATTCTTTTGTTTTGGACTTGCCTTCCTTGCCTGCTATCCTCTTCGTCAGTCC</w:t>
      </w:r>
    </w:p>
    <w:p>
      <w:pPr>
        <w:pStyle w:val="PlainText"/>
        <w:rPr/>
      </w:pPr>
      <w:r>
        <w:rPr/>
        <w:t>GCATACGTTTGTTTACTTGCGCTTGCACTTAGCTTCCCCATCCGTTGCACATCTTGGTCG</w:t>
      </w:r>
    </w:p>
    <w:p>
      <w:pPr>
        <w:pStyle w:val="PlainText"/>
        <w:rPr/>
      </w:pPr>
      <w:r>
        <w:rPr/>
        <w:t>TTGTGGTTTAATGATGCAGCGCATTTTGCGCCCGTGAAGGAATGCAATGGAGGGGAGGAG</w:t>
      </w:r>
    </w:p>
    <w:p>
      <w:pPr>
        <w:pStyle w:val="PlainText"/>
        <w:rPr/>
      </w:pPr>
      <w:r>
        <w:rPr/>
        <w:t>AATACACCCGCGAGTAAACAAAAAGTAGAAGTCTGTGTGTGTGTGGGAAATAAACCGAAG</w:t>
      </w:r>
    </w:p>
    <w:p>
      <w:pPr>
        <w:pStyle w:val="PlainText"/>
        <w:rPr/>
      </w:pPr>
      <w:r>
        <w:rPr/>
        <w:t>AAAAAGGGGGAAAAGTGAGGGAAGGAGAAGAATTTGTGGAAAAATAAATAAAATGAGATA</w:t>
      </w:r>
    </w:p>
    <w:p>
      <w:pPr>
        <w:pStyle w:val="PlainText"/>
        <w:rPr/>
      </w:pPr>
      <w:r>
        <w:rPr/>
        <w:t>AACACTGAAGAAATGTGCAAAAGAGTTGAACTGCTTATGAAGAGTATGAGAGAAGTGGAA</w:t>
      </w:r>
    </w:p>
    <w:p>
      <w:pPr>
        <w:pStyle w:val="PlainText"/>
        <w:rPr/>
      </w:pPr>
      <w:r>
        <w:rPr/>
        <w:t>GGGTTTTACGCAAGGTTTCTGTGTTGAAGAGTCGTGGTAGCATCTTTTTTTATTTTTGAA</w:t>
      </w:r>
    </w:p>
    <w:p>
      <w:pPr>
        <w:pStyle w:val="PlainText"/>
        <w:rPr/>
      </w:pPr>
      <w:r>
        <w:rPr/>
        <w:t>GCCGTACGGGAATATTTTTTTTCGATTTATTCTCGTCGTGCTTTAGTAGTCATTTCCACT</w:t>
      </w:r>
    </w:p>
    <w:p>
      <w:pPr>
        <w:pStyle w:val="PlainText"/>
        <w:rPr/>
      </w:pPr>
      <w:r>
        <w:rPr/>
        <w:t>ACCTTGCTTTTATATCGCCCCTTGCGTGGTTATTGGCGCT</w:t>
      </w:r>
    </w:p>
    <w:p>
      <w:pPr>
        <w:pStyle w:val="PlainText"/>
        <w:rPr/>
      </w:pPr>
      <w:r>
        <w:rPr/>
        <w:t>&gt;Tb927.5.1300  | Trypanosoma brucei TREU927 | vacuolar proton translocating ATPase subunit A, putative, V-type proton ATPase subunit a, putative (VAa) | genomic | Tb927_05_v5.1 forward | (geneCodeEnd+0 to geneEnd+0) | length=640</w:t>
      </w:r>
    </w:p>
    <w:p>
      <w:pPr>
        <w:pStyle w:val="PlainText"/>
        <w:rPr/>
      </w:pPr>
      <w:r>
        <w:rPr/>
        <w:t>AACCTCGCATGGCAGCGACCTCGTTATTTAGGTGAGGTTTCGGGGTCTGTGAGGGAGGAG</w:t>
      </w:r>
    </w:p>
    <w:p>
      <w:pPr>
        <w:pStyle w:val="PlainText"/>
        <w:rPr/>
      </w:pPr>
      <w:r>
        <w:rPr/>
        <w:t>GTGAAAACGTCCAATGCAAAGAGAATGCGTAAATGTGGAAGAAAAAGAGAGCGGATGGAT</w:t>
      </w:r>
    </w:p>
    <w:p>
      <w:pPr>
        <w:pStyle w:val="PlainText"/>
        <w:rPr/>
      </w:pPr>
      <w:r>
        <w:rPr/>
        <w:t>TACGAAACAGGCGAACGAGCTACAAAAGAGAGAGGAGGAGGAGAATGTGTTCGTGCCTTT</w:t>
      </w:r>
    </w:p>
    <w:p>
      <w:pPr>
        <w:pStyle w:val="PlainText"/>
        <w:rPr/>
      </w:pPr>
      <w:r>
        <w:rPr/>
        <w:t>GGGAAGGGAATGCTCTTCCTGTGCTAATGCTCTTTATATTCAACAAAACGTACGAACTGA</w:t>
      </w:r>
    </w:p>
    <w:p>
      <w:pPr>
        <w:pStyle w:val="PlainText"/>
        <w:rPr/>
      </w:pPr>
      <w:r>
        <w:rPr/>
        <w:t>CTCCCCGTGGTGTGGAGGGGTTGCTACTAAAAAAAATTTGCTATGAACAACTGTGGTTAG</w:t>
      </w:r>
    </w:p>
    <w:p>
      <w:pPr>
        <w:pStyle w:val="PlainText"/>
        <w:rPr/>
      </w:pPr>
      <w:r>
        <w:rPr/>
        <w:t>AGGAGGTGTGTGTGTGTATGTGTGTTTGGAGGAGGAGGATGAGGATGAGGAGAGGGAAAG</w:t>
      </w:r>
    </w:p>
    <w:p>
      <w:pPr>
        <w:pStyle w:val="PlainText"/>
        <w:rPr/>
      </w:pPr>
      <w:r>
        <w:rPr/>
        <w:t>GAAAGTGATATTCCGAAATGTGTGTTGCTTTTGGTTTGAGGGATAGAAGAACAAAGAAGA</w:t>
      </w:r>
    </w:p>
    <w:p>
      <w:pPr>
        <w:pStyle w:val="PlainText"/>
        <w:rPr/>
      </w:pPr>
      <w:r>
        <w:rPr/>
        <w:t>GTTGATTCACTGGTGATGATAAGGAAATACTGGGACCATGGTGGAGAGGGTTTGGAGCTC</w:t>
      </w:r>
    </w:p>
    <w:p>
      <w:pPr>
        <w:pStyle w:val="PlainText"/>
        <w:rPr/>
      </w:pPr>
      <w:r>
        <w:rPr/>
        <w:t>CTTCAACCAATTCGGAGGTGTGCACCTGTGTGCTTTGCTGTTGCTTGTTGCCTACCTGTA</w:t>
      </w:r>
    </w:p>
    <w:p>
      <w:pPr>
        <w:pStyle w:val="PlainText"/>
        <w:rPr/>
      </w:pPr>
      <w:r>
        <w:rPr/>
        <w:t>TTTTTGTGATTCATTGTTGCTGTAAAACAACAAAGGAGAGGAGTGCGAGAAACACAACGA</w:t>
      </w:r>
    </w:p>
    <w:p>
      <w:pPr>
        <w:pStyle w:val="PlainText"/>
        <w:rPr/>
      </w:pPr>
      <w:r>
        <w:rPr/>
        <w:t>ACTTGCGTGGATGCGAGTGATGACAAATAATGATAGTAAT</w:t>
      </w:r>
    </w:p>
    <w:p>
      <w:pPr>
        <w:pStyle w:val="PlainText"/>
        <w:rPr/>
      </w:pPr>
      <w:r>
        <w:rPr/>
        <w:t>&gt;Tb927.6.2490  | Trypanosoma brucei TREU927 | hypothetical protein, conserved | genomic | Tb927_06_v5.1 forward | (geneCodeEnd+0 to geneEnd+0) | length=642</w:t>
      </w:r>
    </w:p>
    <w:p>
      <w:pPr>
        <w:pStyle w:val="PlainText"/>
        <w:rPr/>
      </w:pPr>
      <w:r>
        <w:rPr/>
        <w:t>ATAGGAAGAAAGGAATTAAAAGTGTCAGTTTTCCTTTCCATAGTCGAACGGGGGGCTGCG</w:t>
      </w:r>
    </w:p>
    <w:p>
      <w:pPr>
        <w:pStyle w:val="PlainText"/>
        <w:rPr/>
      </w:pPr>
      <w:r>
        <w:rPr/>
        <w:t>GTGTCTGTGTGTGTGTGTGTGTGTGGGGTGGGGAGGGGGGAGGAAAGTGAATAGCAAACA</w:t>
      </w:r>
    </w:p>
    <w:p>
      <w:pPr>
        <w:pStyle w:val="PlainText"/>
        <w:rPr/>
      </w:pPr>
      <w:r>
        <w:rPr/>
        <w:t>AAAGCGAAGAACCGAGCGAAAGCAAGAAGAAATAATTTTGAAAAAAAAACTATTGAACAT</w:t>
      </w:r>
    </w:p>
    <w:p>
      <w:pPr>
        <w:pStyle w:val="PlainText"/>
        <w:rPr/>
      </w:pPr>
      <w:r>
        <w:rPr/>
        <w:t>ATTATTCGCTCGAGTCCATGAGAAATGAAGAGATCACAAGGGAATTGTACGGGGATATTT</w:t>
      </w:r>
    </w:p>
    <w:p>
      <w:pPr>
        <w:pStyle w:val="PlainText"/>
        <w:rPr/>
      </w:pPr>
      <w:r>
        <w:rPr/>
        <w:t>TATCTTTTTTTCTTCCCTCTATGCCTCCATAGCTGGGAGATCCAAGGGTGAATTCGAAAC</w:t>
      </w:r>
    </w:p>
    <w:p>
      <w:pPr>
        <w:pStyle w:val="PlainText"/>
        <w:rPr/>
      </w:pPr>
      <w:r>
        <w:rPr/>
        <w:t>AAATACACTTGGGTTGATGTGAATGCGTTTTCTTTAAGTGTTCTTTACAAACTTTTCTCA</w:t>
      </w:r>
    </w:p>
    <w:p>
      <w:pPr>
        <w:pStyle w:val="PlainText"/>
        <w:rPr/>
      </w:pPr>
      <w:r>
        <w:rPr/>
        <w:t>TTCATGTGGCCTCGTTTCGCTGGCTGCCATTTAGCACATATTTGAATTTAGTAACGGGAA</w:t>
      </w:r>
    </w:p>
    <w:p>
      <w:pPr>
        <w:pStyle w:val="PlainText"/>
        <w:rPr/>
      </w:pPr>
      <w:r>
        <w:rPr/>
        <w:t>GCCGGTTGTATTGCCCCCTTTTCCCCTATTATGAGGTACCTTCACTACGCCAACAACGAC</w:t>
      </w:r>
    </w:p>
    <w:p>
      <w:pPr>
        <w:pStyle w:val="PlainText"/>
        <w:rPr/>
      </w:pPr>
      <w:r>
        <w:rPr/>
        <w:t>ACAAACGCGCCGCCACATCATCCTCCAATGACCATCGTATTATACATATATATATATATA</w:t>
      </w:r>
    </w:p>
    <w:p>
      <w:pPr>
        <w:pStyle w:val="PlainText"/>
        <w:rPr/>
      </w:pPr>
      <w:r>
        <w:rPr/>
        <w:t>TATATATTGCGCATCATATTTCTCGATATCGCTCGGGACTTAGCGCCAACGGAGTTGCTA</w:t>
      </w:r>
    </w:p>
    <w:p>
      <w:pPr>
        <w:pStyle w:val="PlainText"/>
        <w:rPr/>
      </w:pPr>
      <w:r>
        <w:rPr/>
        <w:t>AGTGAATGTAGATGATGTTGCAGTTGCGGTGGTGCCTGTCTG</w:t>
      </w:r>
    </w:p>
    <w:p>
      <w:pPr>
        <w:pStyle w:val="PlainText"/>
        <w:rPr/>
      </w:pPr>
      <w:r>
        <w:rPr/>
        <w:t>&gt;Tb927.4.1300  | Trypanosoma brucei TREU927 | amidinotransferase, putative | genomic | Tb927_04_v5.1 reverse | (geneCodeEnd+0 to geneEnd+0) | length=642</w:t>
      </w:r>
    </w:p>
    <w:p>
      <w:pPr>
        <w:pStyle w:val="PlainText"/>
        <w:rPr/>
      </w:pPr>
      <w:r>
        <w:rPr/>
        <w:t>ATGTGGTGCATGCTTATGAAAGGAGGAGGAGCAGGAGGGAGCGGAGCTCTCTCTCTCTTC</w:t>
      </w:r>
    </w:p>
    <w:p>
      <w:pPr>
        <w:pStyle w:val="PlainText"/>
        <w:rPr/>
      </w:pPr>
      <w:r>
        <w:rPr/>
        <w:t>TTCTTTAGCTCATCCCTTCTATGCTTTTCTTTCACCCGCATGTCAGTTATGTGTTATGTA</w:t>
      </w:r>
    </w:p>
    <w:p>
      <w:pPr>
        <w:pStyle w:val="PlainText"/>
        <w:rPr/>
      </w:pPr>
      <w:r>
        <w:rPr/>
        <w:t>TGTATGCGTGTAAATGTGCAAAGGCTTTCTCAGCAGTTGCGCTACTCCTTGCGCGCGGGA</w:t>
      </w:r>
    </w:p>
    <w:p>
      <w:pPr>
        <w:pStyle w:val="PlainText"/>
        <w:rPr/>
      </w:pPr>
      <w:r>
        <w:rPr/>
        <w:t>GGACAAATGAATGCAAACAAAAGGGGGAAAGAGGATAGAACGGGAAGGAGAGCGAAGTGA</w:t>
      </w:r>
    </w:p>
    <w:p>
      <w:pPr>
        <w:pStyle w:val="PlainText"/>
        <w:rPr/>
      </w:pPr>
      <w:r>
        <w:rPr/>
        <w:t>CAGCGGATGGACCGTACATACCACCGCGATCATCATTTCATTATTGTACTTAGTTATTCA</w:t>
      </w:r>
    </w:p>
    <w:p>
      <w:pPr>
        <w:pStyle w:val="PlainText"/>
        <w:rPr/>
      </w:pPr>
      <w:r>
        <w:rPr/>
        <w:t>GAAAGAGGTGGGAAGATAGTCGTGAGAAGGAATGAAGCTTTCGAAGCATTTTTTTTTCAT</w:t>
      </w:r>
    </w:p>
    <w:p>
      <w:pPr>
        <w:pStyle w:val="PlainText"/>
        <w:rPr/>
      </w:pPr>
      <w:r>
        <w:rPr/>
        <w:t>TTTTTTCGGTTATTATTACTAGTTTTCCCCATCCCCTTGTAATTAAAGACAAAAAAGAAA</w:t>
      </w:r>
    </w:p>
    <w:p>
      <w:pPr>
        <w:pStyle w:val="PlainText"/>
        <w:rPr/>
      </w:pPr>
      <w:r>
        <w:rPr/>
        <w:t>AATGACAAATTTTTTAAAAAAAGGAAAAATATCAAAACAAAAAGAGTATAAGACACAACA</w:t>
      </w:r>
    </w:p>
    <w:p>
      <w:pPr>
        <w:pStyle w:val="PlainText"/>
        <w:rPr/>
      </w:pPr>
      <w:r>
        <w:rPr/>
        <w:t>AGAAAAGGAGAGTGATGAGTGACGATATGTTGAGAGGGAATAGGCAACACTAGGGAAAGG</w:t>
      </w:r>
    </w:p>
    <w:p>
      <w:pPr>
        <w:pStyle w:val="PlainText"/>
        <w:rPr/>
      </w:pPr>
      <w:r>
        <w:rPr/>
        <w:t>AAAGATGTACGTTAAACTGTGTGGAGGAACAGAGAATATATATATATATATATGTGACCC</w:t>
      </w:r>
    </w:p>
    <w:p>
      <w:pPr>
        <w:pStyle w:val="PlainText"/>
        <w:rPr/>
      </w:pPr>
      <w:r>
        <w:rPr/>
        <w:t>CGAAAGGCAAGAGCAGAGGGTCAAAGAGACAATGAGGGGAAT</w:t>
      </w:r>
    </w:p>
    <w:p>
      <w:pPr>
        <w:pStyle w:val="PlainText"/>
        <w:rPr/>
      </w:pPr>
      <w:r>
        <w:rPr/>
        <w:t>&gt;Tb927.3.3660  | Trypanosoma brucei TREU927 | NADH-ubiquinone oxidoreductase complex I subunit, putative | genomic | Tb927_03_v5.1 forward | (geneCodeEnd+0 to geneEnd+0) | length=642</w:t>
      </w:r>
    </w:p>
    <w:p>
      <w:pPr>
        <w:pStyle w:val="PlainText"/>
        <w:rPr/>
      </w:pPr>
      <w:r>
        <w:rPr/>
        <w:t>GAAAATGTGTGTATGAAAGTGACCCCTTTGTTGACGGGCGTAAGGAGATACGTGTGCAAG</w:t>
      </w:r>
    </w:p>
    <w:p>
      <w:pPr>
        <w:pStyle w:val="PlainText"/>
        <w:rPr/>
      </w:pPr>
      <w:r>
        <w:rPr/>
        <w:t>AGTGCATGGGGCGTCTACTCTTTTCGTGCCTTTTCGTGTTTCTTTTTTTTTTTCAGTGCG</w:t>
      </w:r>
    </w:p>
    <w:p>
      <w:pPr>
        <w:pStyle w:val="PlainText"/>
        <w:rPr/>
      </w:pPr>
      <w:r>
        <w:rPr/>
        <w:t>CGTGCACAGCAGTTTACACGGAGGCTGTGGGTGTGTGGGATTCCACAGCACTGAAATAAA</w:t>
      </w:r>
    </w:p>
    <w:p>
      <w:pPr>
        <w:pStyle w:val="PlainText"/>
        <w:rPr/>
      </w:pPr>
      <w:r>
        <w:rPr/>
        <w:t>AATCCAACGTGACTATACCGCAATATCACTGGTGTCGGGAATATTGATGTTGGGAAGGTG</w:t>
      </w:r>
    </w:p>
    <w:p>
      <w:pPr>
        <w:pStyle w:val="PlainText"/>
        <w:rPr/>
      </w:pPr>
      <w:r>
        <w:rPr/>
        <w:t>GGTAAAGTAGAAGTGATAAATATGGGTGATGATGATAGTAGTATTTATAGCTCGTGATGT</w:t>
      </w:r>
    </w:p>
    <w:p>
      <w:pPr>
        <w:pStyle w:val="PlainText"/>
        <w:rPr/>
      </w:pPr>
      <w:r>
        <w:rPr/>
        <w:t>GCGCCAGCGTATGTGCATTTTTAAAAATTGAATTCATAGTGTATTTCGAGGCGGGGTAAT</w:t>
      </w:r>
    </w:p>
    <w:p>
      <w:pPr>
        <w:pStyle w:val="PlainText"/>
        <w:rPr/>
      </w:pPr>
      <w:r>
        <w:rPr/>
        <w:t>ATAAATCCCTTCCTTTTTTTCCAGAGATGGGCGTAGAAGACGAGCGGTCGTGTGGTGGAT</w:t>
      </w:r>
    </w:p>
    <w:p>
      <w:pPr>
        <w:pStyle w:val="PlainText"/>
        <w:rPr/>
      </w:pPr>
      <w:r>
        <w:rPr/>
        <w:t>GTTTGAACGCATAGGCATCTGGGAGAGTGAGTGGGGATTTGATGTCGTTGGTAAAATTTG</w:t>
      </w:r>
    </w:p>
    <w:p>
      <w:pPr>
        <w:pStyle w:val="PlainText"/>
        <w:rPr/>
      </w:pPr>
      <w:r>
        <w:rPr/>
        <w:t>CGGGACGGAGATCTCTTAACGAAGGACGCGGCTGGTGAATCTTCCATGTTTTTTTCTCTT</w:t>
      </w:r>
    </w:p>
    <w:p>
      <w:pPr>
        <w:pStyle w:val="PlainText"/>
        <w:rPr/>
      </w:pPr>
      <w:r>
        <w:rPr/>
        <w:t>TTTGCTACCCGGTACATACATTTGCGTGTGTTTACAACAAGCTGGTGTAATTATCGACGT</w:t>
      </w:r>
    </w:p>
    <w:p>
      <w:pPr>
        <w:pStyle w:val="PlainText"/>
        <w:rPr/>
      </w:pPr>
      <w:r>
        <w:rPr/>
        <w:t>TGTTGCGTTTCCCCACTTTACGGCACATTCTGCCTTACCTTC</w:t>
      </w:r>
    </w:p>
    <w:p>
      <w:pPr>
        <w:pStyle w:val="PlainText"/>
        <w:rPr/>
      </w:pPr>
      <w:r>
        <w:rPr/>
        <w:t>&gt;Tb927.7.5160  | Trypanosoma brucei TREU927 | deoxyuridine triphosphatase, putative, dUTP diphosphatase | genomic | Tb927_07_v5.1 forward | (geneCodeEnd+0 to geneEnd+0) | length=642</w:t>
      </w:r>
    </w:p>
    <w:p>
      <w:pPr>
        <w:pStyle w:val="PlainText"/>
        <w:rPr/>
      </w:pPr>
      <w:r>
        <w:rPr/>
        <w:t>AGCGCTTCCCGTAGAGAAACCATGATTGAGCTACCGAGTCACCCCATTATTGTTAAAAGT</w:t>
      </w:r>
    </w:p>
    <w:p>
      <w:pPr>
        <w:pStyle w:val="PlainText"/>
        <w:rPr/>
      </w:pPr>
      <w:r>
        <w:rPr/>
        <w:t>ATAGACGGATGTAACGTGGCGTAACAAATCACTAAGTGTGAGGGGATTGATAACAATGGT</w:t>
      </w:r>
    </w:p>
    <w:p>
      <w:pPr>
        <w:pStyle w:val="PlainText"/>
        <w:rPr/>
      </w:pPr>
      <w:r>
        <w:rPr/>
        <w:t>GGTGATAGTAAATAGACGTGAGATACGGAATATTAGGTGCGTTGTTTTCCACACACGCGC</w:t>
      </w:r>
    </w:p>
    <w:p>
      <w:pPr>
        <w:pStyle w:val="PlainText"/>
        <w:rPr/>
      </w:pPr>
      <w:r>
        <w:rPr/>
        <w:t>TGGGGTCTTCGAAAAGAGTTGAATAACGACCATCACTACCGGTGCTTTCGCCCATTGTGA</w:t>
      </w:r>
    </w:p>
    <w:p>
      <w:pPr>
        <w:pStyle w:val="PlainText"/>
        <w:rPr/>
      </w:pPr>
      <w:r>
        <w:rPr/>
        <w:t>GCACGGGTGTGGGTTGCCGCGGGAGATTTGGCGAAGTTCATTCAGCTTATTTGTAGTGAG</w:t>
      </w:r>
    </w:p>
    <w:p>
      <w:pPr>
        <w:pStyle w:val="PlainText"/>
        <w:rPr/>
      </w:pPr>
      <w:r>
        <w:rPr/>
        <w:t>GGGTCTACCCACATCGCATACTTGAGCAAGGCTTGAAAAGGAGGAGGAGGCAAAAGGAGA</w:t>
      </w:r>
    </w:p>
    <w:p>
      <w:pPr>
        <w:pStyle w:val="PlainText"/>
        <w:rPr/>
      </w:pPr>
      <w:r>
        <w:rPr/>
        <w:t>CGAAGTGGTCGTTCTGACCGAATACTAAGGTGGCTGTACTACCTCCAACTATCACCGCAC</w:t>
      </w:r>
    </w:p>
    <w:p>
      <w:pPr>
        <w:pStyle w:val="PlainText"/>
        <w:rPr/>
      </w:pPr>
      <w:r>
        <w:rPr/>
        <w:t>ATGGGGCAAATGATCTATCGCAAACAAAAACTGTGTGTGACACACGCACCAGTTGACGGG</w:t>
      </w:r>
    </w:p>
    <w:p>
      <w:pPr>
        <w:pStyle w:val="PlainText"/>
        <w:rPr/>
      </w:pPr>
      <w:r>
        <w:rPr/>
        <w:t>CTTCTGAATTTGTCGCATCTTTCTCTTTACTTCGTCTCTGCTACACTGTCCTCTTCTACC</w:t>
      </w:r>
    </w:p>
    <w:p>
      <w:pPr>
        <w:pStyle w:val="PlainText"/>
        <w:rPr/>
      </w:pPr>
      <w:r>
        <w:rPr/>
        <w:t>CTCTTTACCAATTTTAAATTTGTACGAGGAAATTTTTTTTTTTTTGGGGGTGCCGGCTTA</w:t>
      </w:r>
    </w:p>
    <w:p>
      <w:pPr>
        <w:pStyle w:val="PlainText"/>
        <w:rPr/>
      </w:pPr>
      <w:r>
        <w:rPr/>
        <w:t>CCCAAGGTGTGGGGAGTAAAGAAAAGGGACAGCAGATCGTAG</w:t>
      </w:r>
    </w:p>
    <w:p>
      <w:pPr>
        <w:pStyle w:val="PlainText"/>
        <w:rPr/>
      </w:pPr>
      <w:r>
        <w:rPr/>
        <w:t>&gt;Tb927.10.13720  | Trypanosoma brucei TREU927 | RNA-binding protein 29, putative (RBP29) | genomic | Tb927_10_v5.1 reverse | (geneCodeEnd+0 to geneEnd+0) | length=642</w:t>
      </w:r>
    </w:p>
    <w:p>
      <w:pPr>
        <w:pStyle w:val="PlainText"/>
        <w:rPr/>
      </w:pPr>
      <w:r>
        <w:rPr/>
        <w:t>AAGATTTTGAAGGGAAGGGAGCAAATAGTCGGCGCGACACTTAATGAATGCCCATCTGTG</w:t>
      </w:r>
    </w:p>
    <w:p>
      <w:pPr>
        <w:pStyle w:val="PlainText"/>
        <w:rPr/>
      </w:pPr>
      <w:r>
        <w:rPr/>
        <w:t>CCTAGGAAAGATTGCATCCACTGGGGGGAAAAAATAGTGAAATTGGGTGAAAAGAAGCGG</w:t>
      </w:r>
    </w:p>
    <w:p>
      <w:pPr>
        <w:pStyle w:val="PlainText"/>
        <w:rPr/>
      </w:pPr>
      <w:r>
        <w:rPr/>
        <w:t>TAAAGGAATGGAGGGGAAAAATAGAAAAGAAGCCAATTAAGGTTTTGTGCGACAGAAGCA</w:t>
      </w:r>
    </w:p>
    <w:p>
      <w:pPr>
        <w:pStyle w:val="PlainText"/>
        <w:rPr/>
      </w:pPr>
      <w:r>
        <w:rPr/>
        <w:t>ATGTCGCGTGACACATCAGTTCACCCGGATTGTTTCTGCCTTCTTTTTTTGTTTATTAAT</w:t>
      </w:r>
    </w:p>
    <w:p>
      <w:pPr>
        <w:pStyle w:val="PlainText"/>
        <w:rPr/>
      </w:pPr>
      <w:r>
        <w:rPr/>
        <w:t>GCTTCCACCGGTCCCATCGAGCGCCGTTAAACCGAAACGAACTGAAAGGAAATCAGCAAC</w:t>
      </w:r>
    </w:p>
    <w:p>
      <w:pPr>
        <w:pStyle w:val="PlainText"/>
        <w:rPr/>
      </w:pPr>
      <w:r>
        <w:rPr/>
        <w:t>AACGTTACTGTGCGGGCACCGCTGTACACCGGTGGGGTGTGGGTGTCGCTAAAAGCGGGA</w:t>
      </w:r>
    </w:p>
    <w:p>
      <w:pPr>
        <w:pStyle w:val="PlainText"/>
        <w:rPr/>
      </w:pPr>
      <w:r>
        <w:rPr/>
        <w:t>GCTGCGGAAATTAACTTTGAACGGCAACAGAAGCACATAAGAAGGTAACGAGGTTGTACT</w:t>
      </w:r>
    </w:p>
    <w:p>
      <w:pPr>
        <w:pStyle w:val="PlainText"/>
        <w:rPr/>
      </w:pPr>
      <w:r>
        <w:rPr/>
        <w:t>CATACACACGCGTGTGCGCATGGTATATACTTGTGTGCAGGTGCGGAATAAAGCAAAAGA</w:t>
      </w:r>
    </w:p>
    <w:p>
      <w:pPr>
        <w:pStyle w:val="PlainText"/>
        <w:rPr/>
      </w:pPr>
      <w:r>
        <w:rPr/>
        <w:t>ACTACTTTAAACAGGTGAAAAGAAGTATACCGTTTTCCCCTATGTGAAAATTTTTCCTAT</w:t>
      </w:r>
    </w:p>
    <w:p>
      <w:pPr>
        <w:pStyle w:val="PlainText"/>
        <w:rPr/>
      </w:pPr>
      <w:r>
        <w:rPr/>
        <w:t>TCGATAGCGGCGTGTAAAGTGGTCAAAAGGATTCAAGAGGTAGAGGGGCGTTTAAACAAG</w:t>
      </w:r>
    </w:p>
    <w:p>
      <w:pPr>
        <w:pStyle w:val="PlainText"/>
        <w:rPr/>
      </w:pPr>
      <w:r>
        <w:rPr/>
        <w:t>ACAAAAAAGGAAGTAGAAAGATCTTATCTCATAACAACTAGG</w:t>
      </w:r>
    </w:p>
    <w:p>
      <w:pPr>
        <w:pStyle w:val="PlainText"/>
        <w:rPr/>
      </w:pPr>
      <w:r>
        <w:rPr/>
        <w:t>&gt;Tb927.11.13570  | Trypanosoma brucei TREU927 | hypothetical protein, conserved | genomic | Tb927_11_v5.1 reverse | (geneCodeEnd+0 to geneEnd+0) | length=645</w:t>
      </w:r>
    </w:p>
    <w:p>
      <w:pPr>
        <w:pStyle w:val="PlainText"/>
        <w:rPr/>
      </w:pPr>
      <w:r>
        <w:rPr/>
        <w:t>ACATCTTGCAGACGAAAGAACATTGAGGGGGGAGATGGCGTTTGGTTGGTGACTCTTTGG</w:t>
      </w:r>
    </w:p>
    <w:p>
      <w:pPr>
        <w:pStyle w:val="PlainText"/>
        <w:rPr/>
      </w:pPr>
      <w:r>
        <w:rPr/>
        <w:t>AACATCGACTTCCTCCGTTGTTGGTGCCGGCTTTTGTTTACTTTGTTCGGCGTGAGAGGA</w:t>
      </w:r>
    </w:p>
    <w:p>
      <w:pPr>
        <w:pStyle w:val="PlainText"/>
        <w:rPr/>
      </w:pPr>
      <w:r>
        <w:rPr/>
        <w:t>AAATAAGTCGCACTGCTGTATCCTTTCTTATGTCCAAGTTCCTCTGTTGCCGTGGGTAAG</w:t>
      </w:r>
    </w:p>
    <w:p>
      <w:pPr>
        <w:pStyle w:val="PlainText"/>
        <w:rPr/>
      </w:pPr>
      <w:r>
        <w:rPr/>
        <w:t>TTCCGTGCGTTGTTTTGGTTTGTGCTTGAGCCCAAACCCGCCTTTGTTTCCTTAAGCAGA</w:t>
      </w:r>
    </w:p>
    <w:p>
      <w:pPr>
        <w:pStyle w:val="PlainText"/>
        <w:rPr/>
      </w:pPr>
      <w:r>
        <w:rPr/>
        <w:t>GGAAGTTAATAATAAATAACTCCGCCCCTCTGGTGTTTGCCCATATGTTTTTTTTTTTCA</w:t>
      </w:r>
    </w:p>
    <w:p>
      <w:pPr>
        <w:pStyle w:val="PlainText"/>
        <w:rPr/>
      </w:pPr>
      <w:r>
        <w:rPr/>
        <w:t>TGGAAGCGCCGCTCAACTTACACATAACTAGCTCCTGCAGGTCCATACGCTCGTATGTGT</w:t>
      </w:r>
    </w:p>
    <w:p>
      <w:pPr>
        <w:pStyle w:val="PlainText"/>
        <w:rPr/>
      </w:pPr>
      <w:r>
        <w:rPr/>
        <w:t>ACCTCGACATTTTATGTCTCCGCGCACGGCTCTGTGGAGAGGAAGGAAGTACGGTTAGGG</w:t>
      </w:r>
    </w:p>
    <w:p>
      <w:pPr>
        <w:pStyle w:val="PlainText"/>
        <w:rPr/>
      </w:pPr>
      <w:r>
        <w:rPr/>
        <w:t>ACTGTTTCTGGCTAATCAAGAAGTTGGTGAAAGGGTGTGCTCCGCATTAACAGTTCAGAG</w:t>
      </w:r>
    </w:p>
    <w:p>
      <w:pPr>
        <w:pStyle w:val="PlainText"/>
        <w:rPr/>
      </w:pPr>
      <w:r>
        <w:rPr/>
        <w:t>CCGGGTCCCACGCAAAAATTCCCCACGTGTTCACAGCTGAATGTCAGCCCCCCTTCCCTA</w:t>
      </w:r>
    </w:p>
    <w:p>
      <w:pPr>
        <w:pStyle w:val="PlainText"/>
        <w:rPr/>
      </w:pPr>
      <w:r>
        <w:rPr/>
        <w:t>CAAACACTTCTGTGATTAGCGTGGCACGTTGGGGTCCACGGCAACTGGGACACGTGAATG</w:t>
      </w:r>
    </w:p>
    <w:p>
      <w:pPr>
        <w:pStyle w:val="PlainText"/>
        <w:rPr/>
      </w:pPr>
      <w:r>
        <w:rPr/>
        <w:t>GGCAGGGCATACGTTAAGGTAAAACAAGTATGGTAAACGTGGCTG</w:t>
      </w:r>
    </w:p>
    <w:p>
      <w:pPr>
        <w:pStyle w:val="PlainText"/>
        <w:rPr/>
      </w:pPr>
      <w:r>
        <w:rPr/>
        <w:t>&gt;Tb927.7.3890  | Trypanosoma brucei TREU927 | hypothetical protein, conserved | genomic | Tb927_07_v5.1 forward | (geneCodeEnd+0 to geneEnd+0) | length=645</w:t>
      </w:r>
    </w:p>
    <w:p>
      <w:pPr>
        <w:pStyle w:val="PlainText"/>
        <w:rPr/>
      </w:pPr>
      <w:r>
        <w:rPr/>
        <w:t>AAGGATTAAGAGGGAACAGCACGTTGGCAGGCATTTTTGTTATTTACTAAGTTGTGGATG</w:t>
      </w:r>
    </w:p>
    <w:p>
      <w:pPr>
        <w:pStyle w:val="PlainText"/>
        <w:rPr/>
      </w:pPr>
      <w:r>
        <w:rPr/>
        <w:t>CGCTAGGAGCTTGTCGATTGGTTTTACTACTAATGAAAAGATGACTTTCCTGTTGTTCTT</w:t>
      </w:r>
    </w:p>
    <w:p>
      <w:pPr>
        <w:pStyle w:val="PlainText"/>
        <w:rPr/>
      </w:pPr>
      <w:r>
        <w:rPr/>
        <w:t>TGTTTTGATGCGATGTGGCAATAAATATGGTGCTCCGCGGACATTCGTATAGCATCCTGC</w:t>
      </w:r>
    </w:p>
    <w:p>
      <w:pPr>
        <w:pStyle w:val="PlainText"/>
        <w:rPr/>
      </w:pPr>
      <w:r>
        <w:rPr/>
        <w:t>TGGCACTTTCCCTTCCTATTTCACATACACGTATACATTATTTACGCGTCATGCAGTTGC</w:t>
      </w:r>
    </w:p>
    <w:p>
      <w:pPr>
        <w:pStyle w:val="PlainText"/>
        <w:rPr/>
      </w:pPr>
      <w:r>
        <w:rPr/>
        <w:t>ACATTTCTCTCTATAGGAGACCCAGGTATAGAGCGTGTCATCCATGGCTTGTGAGGATAC</w:t>
      </w:r>
    </w:p>
    <w:p>
      <w:pPr>
        <w:pStyle w:val="PlainText"/>
        <w:rPr/>
      </w:pPr>
      <w:r>
        <w:rPr/>
        <w:t>GAAAGCTCGTGCAACCGCCGATCATTCGTTTCTATCGCAGAGTATCTCTTACGTACTGCT</w:t>
      </w:r>
    </w:p>
    <w:p>
      <w:pPr>
        <w:pStyle w:val="PlainText"/>
        <w:rPr/>
      </w:pPr>
      <w:r>
        <w:rPr/>
        <w:t>CGCGAAGTTACTCACAGATTAAAGGGACTGTCATCTCAGCAGATTCAGTGGGGAGCCCTG</w:t>
      </w:r>
    </w:p>
    <w:p>
      <w:pPr>
        <w:pStyle w:val="PlainText"/>
        <w:rPr/>
      </w:pPr>
      <w:r>
        <w:rPr/>
        <w:t>TTATCAGTATTATATTTGTTGGTTTTCTTTTACTAATAAAACCACAGTGTGTGTACGTAT</w:t>
      </w:r>
    </w:p>
    <w:p>
      <w:pPr>
        <w:pStyle w:val="PlainText"/>
        <w:rPr/>
      </w:pPr>
      <w:r>
        <w:rPr/>
        <w:t>GTTTGGGTGCCCGAAAGGCCAAGGTGGGGGCTTGTTTGTTTGAAGGCTTGTAGGCTTCCC</w:t>
      </w:r>
    </w:p>
    <w:p>
      <w:pPr>
        <w:pStyle w:val="PlainText"/>
        <w:rPr/>
      </w:pPr>
      <w:r>
        <w:rPr/>
        <w:t>CAATTGGACCCATTTCTCAAATCCGCACTACTACTACGATATTGCATTCACTGTTGCGAC</w:t>
      </w:r>
    </w:p>
    <w:p>
      <w:pPr>
        <w:pStyle w:val="PlainText"/>
        <w:rPr/>
      </w:pPr>
      <w:r>
        <w:rPr/>
        <w:t>AGTGTCTTTTGTTAAATGGTTTGCCTTCGCTGGTTGTTGTACTAG</w:t>
      </w:r>
    </w:p>
    <w:p>
      <w:pPr>
        <w:pStyle w:val="PlainText"/>
        <w:rPr/>
      </w:pPr>
      <w:r>
        <w:rPr/>
        <w:t>&gt;Tb927.11.16730  | Trypanosoma brucei TREU927 | dihydrolipoyl dehydrogenase (GCVL-2) | genomic | Tb927_11_v5.1 reverse | (geneCodeEnd+0 to geneEnd+0) | length=646</w:t>
      </w:r>
    </w:p>
    <w:p>
      <w:pPr>
        <w:pStyle w:val="PlainText"/>
        <w:rPr/>
      </w:pPr>
      <w:r>
        <w:rPr/>
        <w:t>ATGTGAGTCAATCATAAATGGACGCAAACATGCGCATTTCACATATAGGGGACGAGGAGG</w:t>
      </w:r>
    </w:p>
    <w:p>
      <w:pPr>
        <w:pStyle w:val="PlainText"/>
        <w:rPr/>
      </w:pPr>
      <w:r>
        <w:rPr/>
        <w:t>GGGGGAGATATGGGTCGGTTGAGTGCGAGTAAGCGAGGAGGGAATGTACACACAGACACA</w:t>
      </w:r>
    </w:p>
    <w:p>
      <w:pPr>
        <w:pStyle w:val="PlainText"/>
        <w:rPr/>
      </w:pPr>
      <w:r>
        <w:rPr/>
        <w:t>CACACACAAGACAGAAGACAACGAATGGATGCGGGTCACTACATGTGACCGGCCTCGCCC</w:t>
      </w:r>
    </w:p>
    <w:p>
      <w:pPr>
        <w:pStyle w:val="PlainText"/>
        <w:rPr/>
      </w:pPr>
      <w:r>
        <w:rPr/>
        <w:t>CCCCCTTTCTGCGGGATCAGCGGTGTAGGAATAGTGGCTGAAGGATGTGTATTAACGCGG</w:t>
      </w:r>
    </w:p>
    <w:p>
      <w:pPr>
        <w:pStyle w:val="PlainText"/>
        <w:rPr/>
      </w:pPr>
      <w:r>
        <w:rPr/>
        <w:t>GCATTTATTTGTTGAATCTCTTCTAGTTTCTCCCTCTCTCTCTTTCTCTCGTTCCTTTTA</w:t>
      </w:r>
    </w:p>
    <w:p>
      <w:pPr>
        <w:pStyle w:val="PlainText"/>
        <w:rPr/>
      </w:pPr>
      <w:r>
        <w:rPr/>
        <w:t>TTCGTTATATTGTTTACATTTGAGCTGTGAAACGGGTGAATTAGTAGAAACGGTGAGGAA</w:t>
      </w:r>
    </w:p>
    <w:p>
      <w:pPr>
        <w:pStyle w:val="PlainText"/>
        <w:rPr/>
      </w:pPr>
      <w:r>
        <w:rPr/>
        <w:t>ATGGGACGGGCGTGTAGGGGAGGGGGAGCGTAAAGGGTTTGGGAGAAGGGGGTTAAACAA</w:t>
      </w:r>
    </w:p>
    <w:p>
      <w:pPr>
        <w:pStyle w:val="PlainText"/>
        <w:rPr/>
      </w:pPr>
      <w:r>
        <w:rPr/>
        <w:t>ATTAAATATTGAGCGACATTTAGGGGGTGGGGAGAAGGATGACGAAACGACGATACGCCG</w:t>
      </w:r>
    </w:p>
    <w:p>
      <w:pPr>
        <w:pStyle w:val="PlainText"/>
        <w:rPr/>
      </w:pPr>
      <w:r>
        <w:rPr/>
        <w:t>TCAACGGGTGGTTCGGTTATTGGCAAAGTAAAACCCATAATTCGCAGTCGTTGTTGGGGG</w:t>
      </w:r>
    </w:p>
    <w:p>
      <w:pPr>
        <w:pStyle w:val="PlainText"/>
        <w:rPr/>
      </w:pPr>
      <w:r>
        <w:rPr/>
        <w:t>CGGGCGTGAATGAATCATCACATCAGTGGGAGACGTGAAGAATACAAAGCTCAAAGAAGA</w:t>
      </w:r>
    </w:p>
    <w:p>
      <w:pPr>
        <w:pStyle w:val="PlainText"/>
        <w:rPr/>
      </w:pPr>
      <w:r>
        <w:rPr/>
        <w:t>AGAATTTGATTCGAGGATGATGTGAGGAACAGGAAAGGAAATAACG</w:t>
      </w:r>
    </w:p>
    <w:p>
      <w:pPr>
        <w:pStyle w:val="PlainText"/>
        <w:rPr/>
      </w:pPr>
      <w:r>
        <w:rPr/>
        <w:t>&gt;Tb927.2.4530  | Trypanosoma brucei TREU927 | hypothetical protein, conserved | genomic | Tb927_02_v5.1 reverse | (geneCodeEnd+0 to geneEnd+0) | length=646</w:t>
      </w:r>
    </w:p>
    <w:p>
      <w:pPr>
        <w:pStyle w:val="PlainText"/>
        <w:rPr/>
      </w:pPr>
      <w:r>
        <w:rPr/>
        <w:t>GGTTTCGGTTGCTGGCTTATGAGAAGAGACGCCTTTAGTTCCGGTTGTTTTTTGAAGGTG</w:t>
      </w:r>
    </w:p>
    <w:p>
      <w:pPr>
        <w:pStyle w:val="PlainText"/>
        <w:rPr/>
      </w:pPr>
      <w:r>
        <w:rPr/>
        <w:t>ATGTGCTCCTAATGAAACTGTTGGGATAAAGGGCTGTTGAAAAGGGAGCTGTGATGTTTT</w:t>
      </w:r>
    </w:p>
    <w:p>
      <w:pPr>
        <w:pStyle w:val="PlainText"/>
        <w:rPr/>
      </w:pPr>
      <w:r>
        <w:rPr/>
        <w:t>TTTTTTGTATGTATGTGTGTGTGTGTGTGACTTGGAGAGAGTGAGTCCGTGTGCTGCTGG</w:t>
      </w:r>
    </w:p>
    <w:p>
      <w:pPr>
        <w:pStyle w:val="PlainText"/>
        <w:rPr/>
      </w:pPr>
      <w:r>
        <w:rPr/>
        <w:t>TTGTTTGTCAATTTGTGATTAACCAGGGGAATCTGGGGGAAGAGTTTTTCTTTTTGATGA</w:t>
      </w:r>
    </w:p>
    <w:p>
      <w:pPr>
        <w:pStyle w:val="PlainText"/>
        <w:rPr/>
      </w:pPr>
      <w:r>
        <w:rPr/>
        <w:t>GGAAGCACATGAAGTTTTTTGAGGTGCAGCAGAGTTGAACGTCTGCCTTTCATCACTTGG</w:t>
      </w:r>
    </w:p>
    <w:p>
      <w:pPr>
        <w:pStyle w:val="PlainText"/>
        <w:rPr/>
      </w:pPr>
      <w:r>
        <w:rPr/>
        <w:t>TTCCATTCACTTATCGGTGGACGCGTTTTGCTCTGTCGCTTGCTTCAAGGACTTTTACTT</w:t>
      </w:r>
    </w:p>
    <w:p>
      <w:pPr>
        <w:pStyle w:val="PlainText"/>
        <w:rPr/>
      </w:pPr>
      <w:r>
        <w:rPr/>
        <w:t>TTTTGTGCGCGCTGAATGAGCCTTTATCTATCACGGCTTTTCACTTTTTTCTTCGTCTTG</w:t>
      </w:r>
    </w:p>
    <w:p>
      <w:pPr>
        <w:pStyle w:val="PlainText"/>
        <w:rPr/>
      </w:pPr>
      <w:r>
        <w:rPr/>
        <w:t>TTTGCCGCTTCTCGTGTTGTGGTTTTGACGAGTTTCCTCTCTTTCGCTCTCTGGTAATTT</w:t>
      </w:r>
    </w:p>
    <w:p>
      <w:pPr>
        <w:pStyle w:val="PlainText"/>
        <w:rPr/>
      </w:pPr>
      <w:r>
        <w:rPr/>
        <w:t>TTTTATTAATCTGTTCGTTACCTTTTACCCGTTATATATAAATATACATATATATATGTA</w:t>
      </w:r>
    </w:p>
    <w:p>
      <w:pPr>
        <w:pStyle w:val="PlainText"/>
        <w:rPr/>
      </w:pPr>
      <w:r>
        <w:rPr/>
        <w:t>CCCCGTCTACAATTTTCTGCTTATCAACTGCGTTTGGTTTTGCTTTGAGAGGTGTGAAAA</w:t>
      </w:r>
    </w:p>
    <w:p>
      <w:pPr>
        <w:pStyle w:val="PlainText"/>
        <w:rPr/>
      </w:pPr>
      <w:r>
        <w:rPr/>
        <w:t>GAAAGGAAAATAGATATTGGTTAGTGGAAGGTCAAAATAACAAATG</w:t>
      </w:r>
    </w:p>
    <w:p>
      <w:pPr>
        <w:pStyle w:val="PlainText"/>
        <w:rPr/>
      </w:pPr>
      <w:r>
        <w:rPr/>
        <w:t>&gt;Tb927.7.7040  | Trypanosoma brucei TREU927 | methylthioadenosine phosphorylase, putative (MTAP) | genomic | Tb927_07_v5.1 reverse | (geneCodeEnd+0 to geneEnd+0) | length=647</w:t>
      </w:r>
    </w:p>
    <w:p>
      <w:pPr>
        <w:pStyle w:val="PlainText"/>
        <w:rPr/>
      </w:pPr>
      <w:r>
        <w:rPr/>
        <w:t>AAAGGGAAAAGAAAAACTGACATCTTGAATTGGAACGGGGGGAGGGGAGTTTTGAGAGTG</w:t>
      </w:r>
    </w:p>
    <w:p>
      <w:pPr>
        <w:pStyle w:val="PlainText"/>
        <w:rPr/>
      </w:pPr>
      <w:r>
        <w:rPr/>
        <w:t>AAGGATGCCACAAAAGGAAAATAATGACTGAAGGGGAATACAATGATATATATATATATA</w:t>
      </w:r>
    </w:p>
    <w:p>
      <w:pPr>
        <w:pStyle w:val="PlainText"/>
        <w:rPr/>
      </w:pPr>
      <w:r>
        <w:rPr/>
        <w:t>TAAGATAAAACAAGTTAAGTTAAGGTAAGGAGCCTGAAGGTAAACCCTACCGGTGCGGCA</w:t>
      </w:r>
    </w:p>
    <w:p>
      <w:pPr>
        <w:pStyle w:val="PlainText"/>
        <w:rPr/>
      </w:pPr>
      <w:r>
        <w:rPr/>
        <w:t>TTGTCGAGTAGTTAGGAAGAGGAAAAGGGAAGGCGTGTGTAAATATGTGCTCAGCAAGCC</w:t>
      </w:r>
    </w:p>
    <w:p>
      <w:pPr>
        <w:pStyle w:val="PlainText"/>
        <w:rPr/>
      </w:pPr>
      <w:r>
        <w:rPr/>
        <w:t>AAAAAATAAAAAATAAAAAGATATTAAATGAATTGCTTAGGCGTGTGGACTGGAATAGGT</w:t>
      </w:r>
    </w:p>
    <w:p>
      <w:pPr>
        <w:pStyle w:val="PlainText"/>
        <w:rPr/>
      </w:pPr>
      <w:r>
        <w:rPr/>
        <w:t>TATGTATTCTTCATTTCACGGCACACTCTTACGGCACCATGAACTGAAGCAACGATGATG</w:t>
      </w:r>
    </w:p>
    <w:p>
      <w:pPr>
        <w:pStyle w:val="PlainText"/>
        <w:rPr/>
      </w:pPr>
      <w:r>
        <w:rPr/>
        <w:t>CCAAAAGAGGAGTAATGAAATCGGTGGCAATGATTATGGCAGTACCTGTCGTAAATATTG</w:t>
      </w:r>
    </w:p>
    <w:p>
      <w:pPr>
        <w:pStyle w:val="PlainText"/>
        <w:rPr/>
      </w:pPr>
      <w:r>
        <w:rPr/>
        <w:t>GCGCGCGCCAGGAGGGGGTTGAACATATCCGTGTTAGTCATTAAAAAAAAAAAAAGCAAA</w:t>
      </w:r>
    </w:p>
    <w:p>
      <w:pPr>
        <w:pStyle w:val="PlainText"/>
        <w:rPr/>
      </w:pPr>
      <w:r>
        <w:rPr/>
        <w:t>CTTGAGTAGGGTGGTTTATAAAAAATGGGGCAAGACGGCTCTAACGAAAGGTAATTCAAA</w:t>
      </w:r>
    </w:p>
    <w:p>
      <w:pPr>
        <w:pStyle w:val="PlainText"/>
        <w:rPr/>
      </w:pPr>
      <w:r>
        <w:rPr/>
        <w:t>TTTGCCACTGTGCTGATGTTGTTTACTTGTTTTGTTTTGTTTTCCTTTTGTGGGAGTAAT</w:t>
      </w:r>
    </w:p>
    <w:p>
      <w:pPr>
        <w:pStyle w:val="PlainText"/>
        <w:rPr/>
      </w:pPr>
      <w:r>
        <w:rPr/>
        <w:t>TCCCTCAAAATTTAGGATAATGTGCCGTATTCAGTAGTGCAGTTGTT</w:t>
      </w:r>
    </w:p>
    <w:p>
      <w:pPr>
        <w:pStyle w:val="PlainText"/>
        <w:rPr/>
      </w:pPr>
      <w:r>
        <w:rPr/>
        <w:t>&gt;Tb927.11.15820  | Trypanosoma brucei TREU927 | superoxide dismutase, putative | genomic | Tb927_11_v5.1 reverse | (geneCodeEnd+0 to geneEnd+0) | length=649</w:t>
      </w:r>
    </w:p>
    <w:p>
      <w:pPr>
        <w:pStyle w:val="PlainText"/>
        <w:rPr/>
      </w:pPr>
      <w:r>
        <w:rPr/>
        <w:t>AAGGAGCGAGACGAAGGGAGAAGGAATGGGCACGCCAAAACTAGTAAAGATTGTTTATCG</w:t>
      </w:r>
    </w:p>
    <w:p>
      <w:pPr>
        <w:pStyle w:val="PlainText"/>
        <w:rPr/>
      </w:pPr>
      <w:r>
        <w:rPr/>
        <w:t>TTCGTTCCACCGTTGGTATCGTATTTCCCGGTGCCATTGCCAATTTGTGGGTATCACACA</w:t>
      </w:r>
    </w:p>
    <w:p>
      <w:pPr>
        <w:pStyle w:val="PlainText"/>
        <w:rPr/>
      </w:pPr>
      <w:r>
        <w:rPr/>
        <w:t>TAGTTACCACTCGGCTCTCTGCCTGCGTCCATGTGTGCGCTCACCACCGTGGGCGACGGA</w:t>
      </w:r>
    </w:p>
    <w:p>
      <w:pPr>
        <w:pStyle w:val="PlainText"/>
        <w:rPr/>
      </w:pPr>
      <w:r>
        <w:rPr/>
        <w:t>TGCATTTAGTAAGCACCATACTGTGTGAGAGTAGCACGTGTGCTATAATATCAGTGGTTG</w:t>
      </w:r>
    </w:p>
    <w:p>
      <w:pPr>
        <w:pStyle w:val="PlainText"/>
        <w:rPr/>
      </w:pPr>
      <w:r>
        <w:rPr/>
        <w:t>TATCGGCACTTATCAAGTTGGTAAAGAGTTTCTTAGTAAACGATCGCTCGAAATGCCCCC</w:t>
      </w:r>
    </w:p>
    <w:p>
      <w:pPr>
        <w:pStyle w:val="PlainText"/>
        <w:rPr/>
      </w:pPr>
      <w:r>
        <w:rPr/>
        <w:t>TTTTTTGCTATTGCCGCCACCATTGCCCATTGCCCTTCATCATTGTGTGTTTGTGCATGA</w:t>
      </w:r>
    </w:p>
    <w:p>
      <w:pPr>
        <w:pStyle w:val="PlainText"/>
        <w:rPr/>
      </w:pPr>
      <w:r>
        <w:rPr/>
        <w:t>GGCCATCTACATCATTTTCTTTACCTGTGTGGATTGCGTGGACACAGTCTTGTGTAGGTG</w:t>
      </w:r>
    </w:p>
    <w:p>
      <w:pPr>
        <w:pStyle w:val="PlainText"/>
        <w:rPr/>
      </w:pPr>
      <w:r>
        <w:rPr/>
        <w:t>GTCAACATGTAGGTATCTGTTACCACCTCCTTCTGTCTGCAAGTGTTTTAAGAAAGGAGG</w:t>
      </w:r>
    </w:p>
    <w:p>
      <w:pPr>
        <w:pStyle w:val="PlainText"/>
        <w:rPr/>
      </w:pPr>
      <w:r>
        <w:rPr/>
        <w:t>GGGGAAATGTTGTTTATACAGTGGTGGATCAAGTGTTTTTTTTTTTAATGTGAGGCTACC</w:t>
      </w:r>
    </w:p>
    <w:p>
      <w:pPr>
        <w:pStyle w:val="PlainText"/>
        <w:rPr/>
      </w:pPr>
      <w:r>
        <w:rPr/>
        <w:t>ACATGATATATGCCTTTTTCGCAAAGTAGGACGCGGAGGGAATGCAAATGGATGTGTGCG</w:t>
      </w:r>
    </w:p>
    <w:p>
      <w:pPr>
        <w:pStyle w:val="PlainText"/>
        <w:rPr/>
      </w:pPr>
      <w:r>
        <w:rPr/>
        <w:t>TACTGAGTTGTTGGGGGAGCGGAAGCATCATTAGCGGTGATTACAAATT</w:t>
      </w:r>
    </w:p>
    <w:p>
      <w:pPr>
        <w:pStyle w:val="PlainText"/>
        <w:rPr/>
      </w:pPr>
      <w:r>
        <w:rPr/>
        <w:t>&gt;Tb927.8.2180  | Trypanosoma brucei TREU927 | hypothetical protein, conserved | genomic | Tb927_08_v5.1 forward | (geneCodeEnd+0 to geneEnd+0) | length=649</w:t>
      </w:r>
    </w:p>
    <w:p>
      <w:pPr>
        <w:pStyle w:val="PlainText"/>
        <w:rPr/>
      </w:pPr>
      <w:r>
        <w:rPr/>
        <w:t>AGCGGGGGTGTCTGCGGAATAAAGCGCATGAAGGTGTTTGGCTGCCCTACTATGTACACA</w:t>
      </w:r>
    </w:p>
    <w:p>
      <w:pPr>
        <w:pStyle w:val="PlainText"/>
        <w:rPr/>
      </w:pPr>
      <w:r>
        <w:rPr/>
        <w:t>CATTTGTGGATATGTGCTGTACCGTATTATCTTTCTTTGCGTTATGCTGTAACTTGCTAC</w:t>
      </w:r>
    </w:p>
    <w:p>
      <w:pPr>
        <w:pStyle w:val="PlainText"/>
        <w:rPr/>
      </w:pPr>
      <w:r>
        <w:rPr/>
        <w:t>TGTTAAACGGGGCCCCACTGTTGCTATTGTGCAAGCGCCTGCTAACGCGTTTCGCCTTTT</w:t>
      </w:r>
    </w:p>
    <w:p>
      <w:pPr>
        <w:pStyle w:val="PlainText"/>
        <w:rPr/>
      </w:pPr>
      <w:r>
        <w:rPr/>
        <w:t>GACCATCGGTTGTCTTAATCTGCATTCTGCGGTTTGTTTCTCCCCCTGTGAGGTGTAGCA</w:t>
      </w:r>
    </w:p>
    <w:p>
      <w:pPr>
        <w:pStyle w:val="PlainText"/>
        <w:rPr/>
      </w:pPr>
      <w:r>
        <w:rPr/>
        <w:t>AACATTGACGCCGCAACTGTGGTCTTTGGCGTGTTACGCAAAGAAAAATGACTCGAATAC</w:t>
      </w:r>
    </w:p>
    <w:p>
      <w:pPr>
        <w:pStyle w:val="PlainText"/>
        <w:rPr/>
      </w:pPr>
      <w:r>
        <w:rPr/>
        <w:t>CTGGGGTCATCACATCATTGTCGCAAGGCAAATGTTTATCGTTCGCATCTGCCGTTCATT</w:t>
      </w:r>
    </w:p>
    <w:p>
      <w:pPr>
        <w:pStyle w:val="PlainText"/>
        <w:rPr/>
      </w:pPr>
      <w:r>
        <w:rPr/>
        <w:t>ACTCTACCACAACTACTCCCGTGCTCCAGAGTAAATTGACTCTAAGCCAGAAGCGGCTCC</w:t>
      </w:r>
    </w:p>
    <w:p>
      <w:pPr>
        <w:pStyle w:val="PlainText"/>
        <w:rPr/>
      </w:pPr>
      <w:r>
        <w:rPr/>
        <w:t>GCCCGAAACGGAAGCCAAAACTTGGGCCCTCCGTGCCACTCTGCATTCTGATCCTACTAG</w:t>
      </w:r>
    </w:p>
    <w:p>
      <w:pPr>
        <w:pStyle w:val="PlainText"/>
        <w:rPr/>
      </w:pPr>
      <w:r>
        <w:rPr/>
        <w:t>GCGCATCATACATGACGTACACCACGCGAAAGTCGTCCAACGACGACAGGATGTTTCGGT</w:t>
      </w:r>
    </w:p>
    <w:p>
      <w:pPr>
        <w:pStyle w:val="PlainText"/>
        <w:rPr/>
      </w:pPr>
      <w:r>
        <w:rPr/>
        <w:t>GAGACGCAACAGTGAGTGGATAGTCCGTTTCGTTAATTCGGTTGACACGGGTGGTTTAAA</w:t>
      </w:r>
    </w:p>
    <w:p>
      <w:pPr>
        <w:pStyle w:val="PlainText"/>
        <w:rPr/>
      </w:pPr>
      <w:r>
        <w:rPr/>
        <w:t>GGAATGGAGGGTAAAAGCTGTAGGATGGTCGTAAGCAGGCTGTAGCATG</w:t>
      </w:r>
    </w:p>
    <w:p>
      <w:pPr>
        <w:pStyle w:val="PlainText"/>
        <w:rPr/>
      </w:pPr>
      <w:r>
        <w:rPr/>
        <w:t>&gt;Tb927.2.4850  | Trypanosoma brucei TREU927 | Phosducin, putative | genomic | Tb927_02_v5.1 reverse | (geneCodeEnd+0 to geneEnd+0) | length=649</w:t>
      </w:r>
    </w:p>
    <w:p>
      <w:pPr>
        <w:pStyle w:val="PlainText"/>
        <w:rPr/>
      </w:pPr>
      <w:r>
        <w:rPr/>
        <w:t>ACCGTGTGCGCCCAGTGGTAGTGATGAGGGCATTGTCCCGCAGGGAAATGCATGGACAAA</w:t>
      </w:r>
    </w:p>
    <w:p>
      <w:pPr>
        <w:pStyle w:val="PlainText"/>
        <w:rPr/>
      </w:pPr>
      <w:r>
        <w:rPr/>
        <w:t>AAGTAGGGTAGAAGAATTCATGGAGCGCTTCCATACCGTAACCACTGGGGAGGGAAATGC</w:t>
      </w:r>
    </w:p>
    <w:p>
      <w:pPr>
        <w:pStyle w:val="PlainText"/>
        <w:rPr/>
      </w:pPr>
      <w:r>
        <w:rPr/>
        <w:t>CGACGGTAGTGACATAAAGGAAAATGAAGTGAGGTAATCGAAGGGGCGGTCAAGCCGTCC</w:t>
      </w:r>
    </w:p>
    <w:p>
      <w:pPr>
        <w:pStyle w:val="PlainText"/>
        <w:rPr/>
      </w:pPr>
      <w:r>
        <w:rPr/>
        <w:t>ACAGAAAACGTGAAACTCTGCCACGGTCACCGGTGTGGATGTCGCCTGTTTTCTATTTAC</w:t>
      </w:r>
    </w:p>
    <w:p>
      <w:pPr>
        <w:pStyle w:val="PlainText"/>
        <w:rPr/>
      </w:pPr>
      <w:r>
        <w:rPr/>
        <w:t>GTCTTTACTGTTTATTTGCATACCGCTTCTTCCCATCCATTCTCCCACTACACTGCTAAG</w:t>
      </w:r>
    </w:p>
    <w:p>
      <w:pPr>
        <w:pStyle w:val="PlainText"/>
        <w:rPr/>
      </w:pPr>
      <w:r>
        <w:rPr/>
        <w:t>GGGACGTTGCAGTTGCTGTTGTGTACTCCTTCCAATATCCTGATGATTGTTTGCGTCCTG</w:t>
      </w:r>
    </w:p>
    <w:p>
      <w:pPr>
        <w:pStyle w:val="PlainText"/>
        <w:rPr/>
      </w:pPr>
      <w:r>
        <w:rPr/>
        <w:t>CCCTCTTGCCGTCGTGAGATCGGTACCTCTGTGCACTTTCACATGTGTGGGAAGCGTTTT</w:t>
      </w:r>
    </w:p>
    <w:p>
      <w:pPr>
        <w:pStyle w:val="PlainText"/>
        <w:rPr/>
      </w:pPr>
      <w:r>
        <w:rPr/>
        <w:t>TCTTTTTTAGAGCTGGTGTCATGCGTACGCTCCTAAGCGACTATGTGTGTGTGTAGGTGG</w:t>
      </w:r>
    </w:p>
    <w:p>
      <w:pPr>
        <w:pStyle w:val="PlainText"/>
        <w:rPr/>
      </w:pPr>
      <w:r>
        <w:rPr/>
        <w:t>TGACAACCTGCCGTGAAGAATTCAAGTGAAGGGTATGCGCGCATGAGAGCTGTACAACAT</w:t>
      </w:r>
    </w:p>
    <w:p>
      <w:pPr>
        <w:pStyle w:val="PlainText"/>
        <w:rPr/>
      </w:pPr>
      <w:r>
        <w:rPr/>
        <w:t>GGGGGTGGCGTCAATGTCGCACGGATATGTTAGCGTTTTCCTTCCCTTTAAACGTTAATA</w:t>
      </w:r>
    </w:p>
    <w:p>
      <w:pPr>
        <w:pStyle w:val="PlainText"/>
        <w:rPr/>
      </w:pPr>
      <w:r>
        <w:rPr/>
        <w:t>ATTGTTGTCTGCCTCAGTACCATTGGTCACAATATGTTTTTTTTTTGCC</w:t>
      </w:r>
    </w:p>
    <w:p>
      <w:pPr>
        <w:pStyle w:val="PlainText"/>
        <w:rPr/>
      </w:pPr>
      <w:r>
        <w:rPr/>
        <w:t>&gt;Tb927.11.3380  | Trypanosoma brucei TREU927 | Ran-binding protein 1, putative | genomic | Tb927_11_v5.1 forward | (geneCodeEnd+0 to geneEnd+0) | length=650</w:t>
      </w:r>
    </w:p>
    <w:p>
      <w:pPr>
        <w:pStyle w:val="PlainText"/>
        <w:rPr/>
      </w:pPr>
      <w:r>
        <w:rPr/>
        <w:t>GATTGCATCCCTCGTGTTTGTTGTTTCGCTTGGTTTTGAATGTGATGTGCGTGTGTGCAC</w:t>
      </w:r>
    </w:p>
    <w:p>
      <w:pPr>
        <w:pStyle w:val="PlainText"/>
        <w:rPr/>
      </w:pPr>
      <w:r>
        <w:rPr/>
        <w:t>TGTTGAAATCTCCCTTTTTTTATGTACGTCCACTTCCTCATTCTCATCTCTCCTCCTATT</w:t>
      </w:r>
    </w:p>
    <w:p>
      <w:pPr>
        <w:pStyle w:val="PlainText"/>
        <w:rPr/>
      </w:pPr>
      <w:r>
        <w:rPr/>
        <w:t>TGTAACGAGCTTCCTCGTTACTTTCTTTTCTCTTAACTCTTCGTTTTCTCGTCGGAACTT</w:t>
      </w:r>
    </w:p>
    <w:p>
      <w:pPr>
        <w:pStyle w:val="PlainText"/>
        <w:rPr/>
      </w:pPr>
      <w:r>
        <w:rPr/>
        <w:t>CGGCATATGTGACGGTGGAATTATCCACGTCGCGTTGGTCTTGAGGGGCCGAAGGAAGGG</w:t>
      </w:r>
    </w:p>
    <w:p>
      <w:pPr>
        <w:pStyle w:val="PlainText"/>
        <w:rPr/>
      </w:pPr>
      <w:r>
        <w:rPr/>
        <w:t>GGAGGGAGTGGTTCATTGTGTCGTCTGTTTGTGTGTGTGTGTGTGTGCGTGGAGGGGGTG</w:t>
      </w:r>
    </w:p>
    <w:p>
      <w:pPr>
        <w:pStyle w:val="PlainText"/>
        <w:rPr/>
      </w:pPr>
      <w:r>
        <w:rPr/>
        <w:t>GGGAAGGGTGGGTGATGGTCAATGGCGATATCAAGAGGAGAAAGCAACGCACTTTGCCGC</w:t>
      </w:r>
    </w:p>
    <w:p>
      <w:pPr>
        <w:pStyle w:val="PlainText"/>
        <w:rPr/>
      </w:pPr>
      <w:r>
        <w:rPr/>
        <w:t>TGATGTTGTCGTTACGGTCACGCCAACCATTTGCAACTTCCCCCATCCCTCCCATGAATT</w:t>
      </w:r>
    </w:p>
    <w:p>
      <w:pPr>
        <w:pStyle w:val="PlainText"/>
        <w:rPr/>
      </w:pPr>
      <w:r>
        <w:rPr/>
        <w:t>TATCACTATACAGTGGCTCCTTGTTGGAGAAGAGGCTAAATAATGGTAGTCGGTGGGTGA</w:t>
      </w:r>
    </w:p>
    <w:p>
      <w:pPr>
        <w:pStyle w:val="PlainText"/>
        <w:rPr/>
      </w:pPr>
      <w:r>
        <w:rPr/>
        <w:t>GTGTGTGCGGACATGTGAAAATAGGTATGAGAGAAAAGGGAAAGAAGAGAGGTAACCGCA</w:t>
      </w:r>
    </w:p>
    <w:p>
      <w:pPr>
        <w:pStyle w:val="PlainText"/>
        <w:rPr/>
      </w:pPr>
      <w:r>
        <w:rPr/>
        <w:t>AAAGGGGAGAGGAGGAGGAGGAAAAACTCTAAGCAACGTAATAAACTGTGTAAGTGATGC</w:t>
      </w:r>
    </w:p>
    <w:p>
      <w:pPr>
        <w:pStyle w:val="PlainText"/>
        <w:rPr/>
      </w:pPr>
      <w:r>
        <w:rPr/>
        <w:t>GGTGGGGGTAACTACATACAACTGCTGACGGTTTGGTGCTACAGGTACAT</w:t>
      </w:r>
    </w:p>
    <w:p>
      <w:pPr>
        <w:pStyle w:val="PlainText"/>
        <w:rPr/>
      </w:pPr>
      <w:r>
        <w:rPr/>
        <w:t>&gt;Tb927.7.3370  | Trypanosoma brucei TREU927 | hypothetical protein, conserved | genomic | Tb927_07_v5.1 reverse | (geneCodeEnd+0 to geneEnd+0) | length=650</w:t>
      </w:r>
    </w:p>
    <w:p>
      <w:pPr>
        <w:pStyle w:val="PlainText"/>
        <w:rPr/>
      </w:pPr>
      <w:r>
        <w:rPr/>
        <w:t>ACTCTACAGGGAAAGTGACGAGATGAGGAAACAAATATATGAGTTTGGGAAAGGAAAGGC</w:t>
      </w:r>
    </w:p>
    <w:p>
      <w:pPr>
        <w:pStyle w:val="PlainText"/>
        <w:rPr/>
      </w:pPr>
      <w:r>
        <w:rPr/>
        <w:t>AAGAGAGGGCAAATGTTTCGGCTAAACGGTGCTCCGCATTCAAAATATGAGTGTTCATTG</w:t>
      </w:r>
    </w:p>
    <w:p>
      <w:pPr>
        <w:pStyle w:val="PlainText"/>
        <w:rPr/>
      </w:pPr>
      <w:r>
        <w:rPr/>
        <w:t>GGAGTAGGAGGACACGCCGTACTTATAGAGAAACGTAGAATGGAGTATGTTTGGGGCTGC</w:t>
      </w:r>
    </w:p>
    <w:p>
      <w:pPr>
        <w:pStyle w:val="PlainText"/>
        <w:rPr/>
      </w:pPr>
      <w:r>
        <w:rPr/>
        <w:t>GTGCGTGTGGGTACTAGTGATAGGGGTAAGCATTTTTGTGTGTCAACCCACAAGGCGTTG</w:t>
      </w:r>
    </w:p>
    <w:p>
      <w:pPr>
        <w:pStyle w:val="PlainText"/>
        <w:rPr/>
      </w:pPr>
      <w:r>
        <w:rPr/>
        <w:t>CTGTCTGACGTGCCATTGTCTTTTGAGGTACCAATCGGTGCAGTGTGACGCATTTCAATG</w:t>
      </w:r>
    </w:p>
    <w:p>
      <w:pPr>
        <w:pStyle w:val="PlainText"/>
        <w:rPr/>
      </w:pPr>
      <w:r>
        <w:rPr/>
        <w:t>GCCACCCTCGCGGCACTGTTTTTCTCCGATCCATGTGTGCTGCATGTAAGTGGCTGTTAC</w:t>
      </w:r>
    </w:p>
    <w:p>
      <w:pPr>
        <w:pStyle w:val="PlainText"/>
        <w:rPr/>
      </w:pPr>
      <w:r>
        <w:rPr/>
        <w:t>CTGTACGAATGAAGGGGTGAGGAGGTGGTATTAGGCGCGCCGATAAACTCTGCGGTCCAT</w:t>
      </w:r>
    </w:p>
    <w:p>
      <w:pPr>
        <w:pStyle w:val="PlainText"/>
        <w:rPr/>
      </w:pPr>
      <w:r>
        <w:rPr/>
        <w:t>GCGCGGTTACGATTGCGTGCTTGAGTTTGATACCTGTTTCATTGCTCAGACATACACGTA</w:t>
      </w:r>
    </w:p>
    <w:p>
      <w:pPr>
        <w:pStyle w:val="PlainText"/>
        <w:rPr/>
      </w:pPr>
      <w:r>
        <w:rPr/>
        <w:t>TATATACGTCTTTGCTTGTGACTGTATAACCATGTATATGCATCTGTTTGAGTTTTGCCG</w:t>
      </w:r>
    </w:p>
    <w:p>
      <w:pPr>
        <w:pStyle w:val="PlainText"/>
        <w:rPr/>
      </w:pPr>
      <w:r>
        <w:rPr/>
        <w:t>GAAGTGCAACATATTGCTTACAGATAAGAAACTCTCTACTTATCAGCTAAAGAATTATTT</w:t>
      </w:r>
    </w:p>
    <w:p>
      <w:pPr>
        <w:pStyle w:val="PlainText"/>
        <w:rPr/>
      </w:pPr>
      <w:r>
        <w:rPr/>
        <w:t>TACCGCTTGCTTTGTCGACATGTGCCCCCTCTCCGCATATTGACGTGCCT</w:t>
      </w:r>
    </w:p>
    <w:p>
      <w:pPr>
        <w:pStyle w:val="PlainText"/>
        <w:rPr/>
      </w:pPr>
      <w:r>
        <w:rPr/>
        <w:t>&gt;Tb927.10.5620  | Trypanosoma brucei TREU927 | fructose-bisphosphate aldolase, glycosomal (ALD) | genomic | Tb927_10_v5.1 forward | (geneCodeEnd+0 to geneEnd+0) | length=651</w:t>
      </w:r>
    </w:p>
    <w:p>
      <w:pPr>
        <w:pStyle w:val="PlainText"/>
        <w:rPr/>
      </w:pPr>
      <w:r>
        <w:rPr/>
        <w:t>AAATAATTATGCCCATTTAGTTGGCTTTTCCCTTGTCTCGTGTCTTTTCCGTGGAAAGGT</w:t>
      </w:r>
    </w:p>
    <w:p>
      <w:pPr>
        <w:pStyle w:val="PlainText"/>
        <w:rPr/>
      </w:pPr>
      <w:r>
        <w:rPr/>
        <w:t>TCCCGGAGTAATCTGATGGCACAGCAGGGAGGTGCGCCTGCAGGTTGGTTAGGAAGGGGG</w:t>
      </w:r>
    </w:p>
    <w:p>
      <w:pPr>
        <w:pStyle w:val="PlainText"/>
        <w:rPr/>
      </w:pPr>
      <w:r>
        <w:rPr/>
        <w:t>GATGATGTAAAAGAAAAAAATGGGGGGATATCTTATGTTTAAGAGGATAAATAATGTGAA</w:t>
      </w:r>
    </w:p>
    <w:p>
      <w:pPr>
        <w:pStyle w:val="PlainText"/>
        <w:rPr/>
      </w:pPr>
      <w:r>
        <w:rPr/>
        <w:t>GGGGCTTTATATGCTTGCTTGGTTGTCTCGTTGGTGTATGGGGAATTTGCATGTTTGCTT</w:t>
      </w:r>
    </w:p>
    <w:p>
      <w:pPr>
        <w:pStyle w:val="PlainText"/>
        <w:rPr/>
      </w:pPr>
      <w:r>
        <w:rPr/>
        <w:t>TGGAGCACGCGTGGTACATCAATGGGATCATATCTTGCTGCCTCCCACAGTCACCGTGCG</w:t>
      </w:r>
    </w:p>
    <w:p>
      <w:pPr>
        <w:pStyle w:val="PlainText"/>
        <w:rPr/>
      </w:pPr>
      <w:r>
        <w:rPr/>
        <w:t>GAGCTGCCGGTGCCCCGTTTCTCATAGGCGTGTGCACCTTCCGTCTGAGACCTGTAAATG</w:t>
      </w:r>
    </w:p>
    <w:p>
      <w:pPr>
        <w:pStyle w:val="PlainText"/>
        <w:rPr/>
      </w:pPr>
      <w:r>
        <w:rPr/>
        <w:t>GTTAAAAAGGAATATATAATTACCTTTTGAAAAGTGGTAAAAAACGAATATATGTTTTTT</w:t>
      </w:r>
    </w:p>
    <w:p>
      <w:pPr>
        <w:pStyle w:val="PlainText"/>
        <w:rPr/>
      </w:pPr>
      <w:r>
        <w:rPr/>
        <w:t>TTTGGTTTTAATACGCTCTTTTGTGTGTATGAGAGGAATAAATAAGTGTGTGTGTGTGTG</w:t>
      </w:r>
    </w:p>
    <w:p>
      <w:pPr>
        <w:pStyle w:val="PlainText"/>
        <w:rPr/>
      </w:pPr>
      <w:r>
        <w:rPr/>
        <w:t>TGTTGTTGAAAAAATGAAGGACACGAAAGCGCTCATTAAGGGTGGGGATACACCAGGCAT</w:t>
      </w:r>
    </w:p>
    <w:p>
      <w:pPr>
        <w:pStyle w:val="PlainText"/>
        <w:rPr/>
      </w:pPr>
      <w:r>
        <w:rPr/>
        <w:t>AATTATCCGAAAATATTTTGATGCACCAAATAAGTGAACATACTGACGAAATCAAAGAGT</w:t>
      </w:r>
    </w:p>
    <w:p>
      <w:pPr>
        <w:pStyle w:val="PlainText"/>
        <w:rPr/>
      </w:pPr>
      <w:r>
        <w:rPr/>
        <w:t>TGGAGGATGGATAGGGAGGCCTCATTGGCAGTGGTAAATTGATTTGACTTG</w:t>
      </w:r>
    </w:p>
    <w:p>
      <w:pPr>
        <w:pStyle w:val="PlainText"/>
        <w:rPr/>
      </w:pPr>
      <w:r>
        <w:rPr/>
        <w:t>&gt;Tb927.9.12550  | Trypanosoma brucei TREU927 | glycerol kinase, glycosomal (glk1) | genomic | Tb927_09_v5.1 forward | (geneCodeEnd+0 to geneEnd+0) | length=652</w:t>
      </w:r>
    </w:p>
    <w:p>
      <w:pPr>
        <w:pStyle w:val="PlainText"/>
        <w:rPr/>
      </w:pPr>
      <w:r>
        <w:rPr/>
        <w:t>GTATTCTGAGGTTATGTGTGCTTTGTGATTTGCGTAATGGACTAACAGGCTGAACGGTAT</w:t>
      </w:r>
    </w:p>
    <w:p>
      <w:pPr>
        <w:pStyle w:val="PlainText"/>
        <w:rPr/>
      </w:pPr>
      <w:r>
        <w:rPr/>
        <w:t>ATCTTTTTTCTAAATCATCTCGAAGATTCTGTTTGTTTTTAAGAGGATTATCTTGGGACC</w:t>
      </w:r>
    </w:p>
    <w:p>
      <w:pPr>
        <w:pStyle w:val="PlainText"/>
        <w:rPr/>
      </w:pPr>
      <w:r>
        <w:rPr/>
        <w:t>TACCACGTTTTGTTATGTTTTCCCATTCCAATATTTTCCCTTTTTGTTCAACACTTTTTT</w:t>
      </w:r>
    </w:p>
    <w:p>
      <w:pPr>
        <w:pStyle w:val="PlainText"/>
        <w:rPr/>
      </w:pPr>
      <w:r>
        <w:rPr/>
        <w:t>ATTGTTTCCTTCGGATTTGGTCACTATTGCTCCTTCTTTGTTGATATCCCTATGTTTTGT</w:t>
      </w:r>
    </w:p>
    <w:p>
      <w:pPr>
        <w:pStyle w:val="PlainText"/>
        <w:rPr/>
      </w:pPr>
      <w:r>
        <w:rPr/>
        <w:t>TGTTTTCGCCCCCCCCCACACACACACACCACTAAGTACGGTTGCCTTCTATATCAACCA</w:t>
      </w:r>
    </w:p>
    <w:p>
      <w:pPr>
        <w:pStyle w:val="PlainText"/>
        <w:rPr/>
      </w:pPr>
      <w:r>
        <w:rPr/>
        <w:t>CGTTCCGGTCATATGACCTCGTGGAATATCACTTCTGTTTCGTGTCCTTGAAGCATCAGA</w:t>
      </w:r>
    </w:p>
    <w:p>
      <w:pPr>
        <w:pStyle w:val="PlainText"/>
        <w:rPr/>
      </w:pPr>
      <w:r>
        <w:rPr/>
        <w:t>AGTGGCTGCGGTTTCTGTTTGTAGGGAGTCGGCTTTTTGACTTGGTTCATTCCGTCGAGG</w:t>
      </w:r>
    </w:p>
    <w:p>
      <w:pPr>
        <w:pStyle w:val="PlainText"/>
        <w:rPr/>
      </w:pPr>
      <w:r>
        <w:rPr/>
        <w:t>TTTGACACGGGGGATGGCACCAACTGTATTTGCTGTGGGGTTTATACTTGGCGCGGTTTC</w:t>
      </w:r>
    </w:p>
    <w:p>
      <w:pPr>
        <w:pStyle w:val="PlainText"/>
        <w:rPr/>
      </w:pPr>
      <w:r>
        <w:rPr/>
        <w:t>GCACACGCGGATGCCGTGAAAAGGAATGCCACGGCAATAAGTAACACTCAAAACGAATAT</w:t>
      </w:r>
    </w:p>
    <w:p>
      <w:pPr>
        <w:pStyle w:val="PlainText"/>
        <w:rPr/>
      </w:pPr>
      <w:r>
        <w:rPr/>
        <w:t>TGATTTTTTTTATTTTTCCTTTTTCTCTCTTTTTTAATGTGTGCCGAAATAATAACAATA</w:t>
      </w:r>
    </w:p>
    <w:p>
      <w:pPr>
        <w:pStyle w:val="PlainText"/>
        <w:rPr/>
      </w:pPr>
      <w:r>
        <w:rPr/>
        <w:t>ACACCAACGGGCCATGATTTGGCTGAATTGGAGGAGTGGAAAAGAAGAATGC</w:t>
      </w:r>
    </w:p>
    <w:p>
      <w:pPr>
        <w:pStyle w:val="PlainText"/>
        <w:rPr/>
      </w:pPr>
      <w:r>
        <w:rPr/>
        <w:t>&gt;Tb927.11.5030  | Trypanosoma brucei TREU927 | hypothetical protein, conserved | genomic | Tb927_11_v5.1 forward | (geneCodeEnd+0 to geneEnd+0) | length=652</w:t>
      </w:r>
    </w:p>
    <w:p>
      <w:pPr>
        <w:pStyle w:val="PlainText"/>
        <w:rPr/>
      </w:pPr>
      <w:r>
        <w:rPr/>
        <w:t>AAAAGGGGTCTTTCTGAAAATATTGTGTTGCATCTACAGGCGTTCCCATAGCTTCTCACC</w:t>
      </w:r>
    </w:p>
    <w:p>
      <w:pPr>
        <w:pStyle w:val="PlainText"/>
        <w:rPr/>
      </w:pPr>
      <w:r>
        <w:rPr/>
        <w:t>ACCTGGGGTGCGAGGGACCATCTATTTGGTTTAATTTAATTTTTTTGTGTGACGCTGGCA</w:t>
      </w:r>
    </w:p>
    <w:p>
      <w:pPr>
        <w:pStyle w:val="PlainText"/>
        <w:rPr/>
      </w:pPr>
      <w:r>
        <w:rPr/>
        <w:t>ACCATAATTGTACTATGTGCTATTAGGTAATGTGGGGGTGTATTAAAAGTGAAGAATGAG</w:t>
      </w:r>
    </w:p>
    <w:p>
      <w:pPr>
        <w:pStyle w:val="PlainText"/>
        <w:rPr/>
      </w:pPr>
      <w:r>
        <w:rPr/>
        <w:t>TAGAAGAATGACACGGGAAGGAGAGGGGACAATTCGTGTTTGGTAGTGAACAATGGAAGG</w:t>
      </w:r>
    </w:p>
    <w:p>
      <w:pPr>
        <w:pStyle w:val="PlainText"/>
        <w:rPr/>
      </w:pPr>
      <w:r>
        <w:rPr/>
        <w:t>GAGACGTGTGCTTCTTCTTTTCATACTCTGCCTTTTAACTGAAGGGAGTTTCCCCTTCAT</w:t>
      </w:r>
    </w:p>
    <w:p>
      <w:pPr>
        <w:pStyle w:val="PlainText"/>
        <w:rPr/>
      </w:pPr>
      <w:r>
        <w:rPr/>
        <w:t>TCCGCGCTCCCATTGTTGTTCTCGCGGTTTCATGTACTATTGCTACCGGTGTTGTTGTTG</w:t>
      </w:r>
    </w:p>
    <w:p>
      <w:pPr>
        <w:pStyle w:val="PlainText"/>
        <w:rPr/>
      </w:pPr>
      <w:r>
        <w:rPr/>
        <w:t>TTGATTTTGTTTTGATTATAGAGGGATATCCATAGAGGTAAAAGATTCTACTCCTACAAA</w:t>
      </w:r>
    </w:p>
    <w:p>
      <w:pPr>
        <w:pStyle w:val="PlainText"/>
        <w:rPr/>
      </w:pPr>
      <w:r>
        <w:rPr/>
        <w:t>ACATGCACACATTGTTTCTTGACCCTTTTCGTTCGCTTTAACATCTCTGTACGTCGGGTT</w:t>
      </w:r>
    </w:p>
    <w:p>
      <w:pPr>
        <w:pStyle w:val="PlainText"/>
        <w:rPr/>
      </w:pPr>
      <w:r>
        <w:rPr/>
        <w:t>TGTTTGACTCCCTTTTTTCGGTGTCATTTATTTTCCCCCCTCCGAATTTCCTTTTTTTTT</w:t>
      </w:r>
    </w:p>
    <w:p>
      <w:pPr>
        <w:pStyle w:val="PlainText"/>
        <w:rPr/>
      </w:pPr>
      <w:r>
        <w:rPr/>
        <w:t>TTTTTAGAAACGTATCACATTATGTTGTATTTGTGTGTACGTGTTCATGCATAGATGCTT</w:t>
      </w:r>
    </w:p>
    <w:p>
      <w:pPr>
        <w:pStyle w:val="PlainText"/>
        <w:rPr/>
      </w:pPr>
      <w:r>
        <w:rPr/>
        <w:t>TGACATCTACGGGGCCGCAATGATTGTTCGTGTTGATTTTTGCGGTGTATGC</w:t>
      </w:r>
    </w:p>
    <w:p>
      <w:pPr>
        <w:pStyle w:val="PlainText"/>
        <w:rPr/>
      </w:pPr>
      <w:r>
        <w:rPr/>
        <w:t>&gt;Tb927.11.4200  | Trypanosoma brucei TREU927 | mannose-specific lectin, putative | genomic | Tb927_11_v5.1 reverse | (geneCodeEnd+0 to geneEnd+0) | length=652</w:t>
      </w:r>
    </w:p>
    <w:p>
      <w:pPr>
        <w:pStyle w:val="PlainText"/>
        <w:rPr/>
      </w:pPr>
      <w:r>
        <w:rPr/>
        <w:t>GCGCTTATTATGATTTTGGAGGGCCCAATTCTTTCGCTTTATGAGGGCAATATTGTGGGA</w:t>
      </w:r>
    </w:p>
    <w:p>
      <w:pPr>
        <w:pStyle w:val="PlainText"/>
        <w:rPr/>
      </w:pPr>
      <w:r>
        <w:rPr/>
        <w:t>CAGATTGTTGACATGTCTCATAGTGGGCGTGAGAGTGAGGCTTATAGGCACCGCTTTGCG</w:t>
      </w:r>
    </w:p>
    <w:p>
      <w:pPr>
        <w:pStyle w:val="PlainText"/>
        <w:rPr/>
      </w:pPr>
      <w:r>
        <w:rPr/>
        <w:t>CGTGTGTGTGCTGTTCGTTGCATAATTGGGAGGAACGGCACCGGAAATGAGGTGAGGAAG</w:t>
      </w:r>
    </w:p>
    <w:p>
      <w:pPr>
        <w:pStyle w:val="PlainText"/>
        <w:rPr/>
      </w:pPr>
      <w:r>
        <w:rPr/>
        <w:t>AGGGGAATAGACCGATCAAACGAGTGGGGCATCCATTTGCGTAGGAACGGTTTCACAAAC</w:t>
      </w:r>
    </w:p>
    <w:p>
      <w:pPr>
        <w:pStyle w:val="PlainText"/>
        <w:rPr/>
      </w:pPr>
      <w:r>
        <w:rPr/>
        <w:t>AGGCATACGTATATGAATGGATGTTTGTTTATCTTCATGCGTTTGCGAATGCCAGTGGAG</w:t>
      </w:r>
    </w:p>
    <w:p>
      <w:pPr>
        <w:pStyle w:val="PlainText"/>
        <w:rPr/>
      </w:pPr>
      <w:r>
        <w:rPr/>
        <w:t>CTTTTAAAAATATATTGAGGTCATATGGTATATCTTTGTTAGATGTGCTGATGTACAGTG</w:t>
      </w:r>
    </w:p>
    <w:p>
      <w:pPr>
        <w:pStyle w:val="PlainText"/>
        <w:rPr/>
      </w:pPr>
      <w:r>
        <w:rPr/>
        <w:t>GCTTCAGCTGTCCGTATATAGGGTGGAAAATAACGAAAAGCAGTAGGAGGTGTATTTAGT</w:t>
      </w:r>
    </w:p>
    <w:p>
      <w:pPr>
        <w:pStyle w:val="PlainText"/>
        <w:rPr/>
      </w:pPr>
      <w:r>
        <w:rPr/>
        <w:t>TTCTGTTGATGAGATGATGAAAATTTTGAATGAGGTTCGTTGCGTGATGCTACTTGGAGG</w:t>
      </w:r>
    </w:p>
    <w:p>
      <w:pPr>
        <w:pStyle w:val="PlainText"/>
        <w:rPr/>
      </w:pPr>
      <w:r>
        <w:rPr/>
        <w:t>TGACCACGGCGTTAGCCATTCATGCTGGGGACGTTGGACGTGCCACTTGTGATGCGGGGC</w:t>
      </w:r>
    </w:p>
    <w:p>
      <w:pPr>
        <w:pStyle w:val="PlainText"/>
        <w:rPr/>
      </w:pPr>
      <w:r>
        <w:rPr/>
        <w:t>TAGGGCTGTTAGTAGAAAATATACTTCCTGGATCGTAGCGGACAGTGTTCCATCAATTTT</w:t>
      </w:r>
    </w:p>
    <w:p>
      <w:pPr>
        <w:pStyle w:val="PlainText"/>
        <w:rPr/>
      </w:pPr>
      <w:r>
        <w:rPr/>
        <w:t>TCTATCTATGGACATTCTTTCCCCCCTTTCGCTATCATTTAAACTCTTAACG</w:t>
      </w:r>
    </w:p>
    <w:p>
      <w:pPr>
        <w:pStyle w:val="PlainText"/>
        <w:rPr/>
      </w:pPr>
      <w:r>
        <w:rPr/>
        <w:t>&gt;Tb927.7.1450  | Trypanosoma brucei TREU927 | Conserved hypothetical ATP binding protein, putative | genomic | Tb927_07_v5.1 forward | (geneCodeEnd+0 to geneEnd+0) | length=657</w:t>
      </w:r>
    </w:p>
    <w:p>
      <w:pPr>
        <w:pStyle w:val="PlainText"/>
        <w:rPr/>
      </w:pPr>
      <w:r>
        <w:rPr/>
        <w:t>ACGCGAAACTTCTCTATTCGTCTCCACCGGTGCCTGCGCGTATGCCGTGCTGTGCGGACA</w:t>
      </w:r>
    </w:p>
    <w:p>
      <w:pPr>
        <w:pStyle w:val="PlainText"/>
        <w:rPr/>
      </w:pPr>
      <w:r>
        <w:rPr/>
        <w:t>GTACCCTTGGTACAGCTTCTCAATGGCTATGCGGCGAGCGAGATATAACACATGCTCTAA</w:t>
      </w:r>
    </w:p>
    <w:p>
      <w:pPr>
        <w:pStyle w:val="PlainText"/>
        <w:rPr/>
      </w:pPr>
      <w:r>
        <w:rPr/>
        <w:t>GACTTTTTACGCGGAACGTCACCAATGTTGTTTTAGTGGATCGTTGCTGGGGATATTCGC</w:t>
      </w:r>
    </w:p>
    <w:p>
      <w:pPr>
        <w:pStyle w:val="PlainText"/>
        <w:rPr/>
      </w:pPr>
      <w:r>
        <w:rPr/>
        <w:t>CCTAAAAGCTGTACGAAAGCTTCCACTTCTCTAATCAACTGTGACATGCAAGGTTTCGTG</w:t>
      </w:r>
    </w:p>
    <w:p>
      <w:pPr>
        <w:pStyle w:val="PlainText"/>
        <w:rPr/>
      </w:pPr>
      <w:r>
        <w:rPr/>
        <w:t>GAAGGGAAGTTATCTGAAATTTTACTATGATCAGGTGCAGTCCCTCAGCACAAATGTAAA</w:t>
      </w:r>
    </w:p>
    <w:p>
      <w:pPr>
        <w:pStyle w:val="PlainText"/>
        <w:rPr/>
      </w:pPr>
      <w:r>
        <w:rPr/>
        <w:t>TGGTGGTGATCTGATTCCACGCAGCTTCCGTAGTGGTTCAGAGAGCGGCCTCCCGCACGC</w:t>
      </w:r>
    </w:p>
    <w:p>
      <w:pPr>
        <w:pStyle w:val="PlainText"/>
        <w:rPr/>
      </w:pPr>
      <w:r>
        <w:rPr/>
        <w:t>CCGTTCGTGTTTACTTCATTACCCGGAAGGTTGGCCCTCAAACTATCGTGATAAAACCTT</w:t>
      </w:r>
    </w:p>
    <w:p>
      <w:pPr>
        <w:pStyle w:val="PlainText"/>
        <w:rPr/>
      </w:pPr>
      <w:r>
        <w:rPr/>
        <w:t>GAAGTTTTGGATAGCTGTCACAGGACGTGCAAGGCAGACACTATGTAATGGCGGCTGCGG</w:t>
      </w:r>
    </w:p>
    <w:p>
      <w:pPr>
        <w:pStyle w:val="PlainText"/>
        <w:rPr/>
      </w:pPr>
      <w:r>
        <w:rPr/>
        <w:t>TTTCCCCTTCACGGCCAGAAATGGGTCGTGTCACCGTGTCAACCCACGTGGTAGAATGAG</w:t>
      </w:r>
    </w:p>
    <w:p>
      <w:pPr>
        <w:pStyle w:val="PlainText"/>
        <w:rPr/>
      </w:pPr>
      <w:r>
        <w:rPr/>
        <w:t>TTTTCTTTTCTCTCTTTTTTTGTTCTTTGATCGTGGGGTTGTTGCCAAAATTTTGGTCAA</w:t>
      </w:r>
    </w:p>
    <w:p>
      <w:pPr>
        <w:pStyle w:val="PlainText"/>
        <w:rPr/>
      </w:pPr>
      <w:r>
        <w:rPr/>
        <w:t>TCGGGTATGACGAGAAATCGTGTGTAACTCGCACGTGTCCGTATGCGCACAGATCGT</w:t>
      </w:r>
    </w:p>
    <w:p>
      <w:pPr>
        <w:pStyle w:val="PlainText"/>
        <w:rPr/>
      </w:pPr>
      <w:r>
        <w:rPr/>
        <w:t>&gt;Tb927.8.2640  | Trypanosoma brucei TREU927 | ubiquitin-activating enzyme E1, putative (UBA1) | genomic | Tb927_08_v5.1 forward | (geneCodeEnd+0 to geneEnd+0) | length=657</w:t>
      </w:r>
    </w:p>
    <w:p>
      <w:pPr>
        <w:pStyle w:val="PlainText"/>
        <w:rPr/>
      </w:pPr>
      <w:r>
        <w:rPr/>
        <w:t>AACAATTTCTGCCGTGTCTTCACCTCAAAGCACGAAAACTTCTAACGCGCCAATCCTTCG</w:t>
      </w:r>
    </w:p>
    <w:p>
      <w:pPr>
        <w:pStyle w:val="PlainText"/>
        <w:rPr/>
      </w:pPr>
      <w:r>
        <w:rPr/>
        <w:t>ATCTACTCGCTTCTGCTGAGCCTTTTAGCCAGTGAGGTCTTTTCCCTCTGTACGGAAGGG</w:t>
      </w:r>
    </w:p>
    <w:p>
      <w:pPr>
        <w:pStyle w:val="PlainText"/>
        <w:rPr/>
      </w:pPr>
      <w:r>
        <w:rPr/>
        <w:t>AGAAAAGTAGAAGTGGTATCCTTTCTTTCTGTTTTGGGGAACCATGGGGCCGCCTAGCGA</w:t>
      </w:r>
    </w:p>
    <w:p>
      <w:pPr>
        <w:pStyle w:val="PlainText"/>
        <w:rPr/>
      </w:pPr>
      <w:r>
        <w:rPr/>
        <w:t>TAAATGTAGGGGGGGGATGGTGAGCAAGGAGAAAGCAAACAACAGAAAAAAATACGCAAG</w:t>
      </w:r>
    </w:p>
    <w:p>
      <w:pPr>
        <w:pStyle w:val="PlainText"/>
        <w:rPr/>
      </w:pPr>
      <w:r>
        <w:rPr/>
        <w:t>AGAAAAAAAAAGATGAAAAGGGAAGAGAAGATAAGGTAAGATAAGAGGGACAAACGGGAC</w:t>
      </w:r>
    </w:p>
    <w:p>
      <w:pPr>
        <w:pStyle w:val="PlainText"/>
        <w:rPr/>
      </w:pPr>
      <w:r>
        <w:rPr/>
        <w:t>AGCAACAGAAGCAAAAAAAAGAAAAAAAATCTGGCTATCTGCGGACACGATAATGGGAGA</w:t>
      </w:r>
    </w:p>
    <w:p>
      <w:pPr>
        <w:pStyle w:val="PlainText"/>
        <w:rPr/>
      </w:pPr>
      <w:r>
        <w:rPr/>
        <w:t>AAAGGAAAGTATATATGTACCCAATTATATACGTTCTTTAACGGGGGCGAGTGTGGAGCC</w:t>
      </w:r>
    </w:p>
    <w:p>
      <w:pPr>
        <w:pStyle w:val="PlainText"/>
        <w:rPr/>
      </w:pPr>
      <w:r>
        <w:rPr/>
        <w:t>ACTGGATGTTTGTGATCGCATTTTGTTTTTTTTCCCTTTTGTGTGTGGGCATTTTGTTTT</w:t>
      </w:r>
    </w:p>
    <w:p>
      <w:pPr>
        <w:pStyle w:val="PlainText"/>
        <w:rPr/>
      </w:pPr>
      <w:r>
        <w:rPr/>
        <w:t>TTGCCTGGGAAGAGGATATGAGCAGATAAGACATGTGAAAGGTCGGTCGCAACGTGAGAG</w:t>
      </w:r>
    </w:p>
    <w:p>
      <w:pPr>
        <w:pStyle w:val="PlainText"/>
        <w:rPr/>
      </w:pPr>
      <w:r>
        <w:rPr/>
        <w:t>TCACTACACCGGATGGAAATTACCATAGGGGCAAAAAAATAAATAAAAATGGAGAAAAGT</w:t>
      </w:r>
    </w:p>
    <w:p>
      <w:pPr>
        <w:pStyle w:val="PlainText"/>
        <w:rPr/>
      </w:pPr>
      <w:r>
        <w:rPr/>
        <w:t>TGTGGAAAGTGCATGAATGGCAATATCTGGTTTCCAGGGAGCATGTTGATTCAGTTG</w:t>
      </w:r>
    </w:p>
    <w:p>
      <w:pPr>
        <w:pStyle w:val="PlainText"/>
        <w:rPr/>
      </w:pPr>
      <w:r>
        <w:rPr/>
        <w:t>&gt;Tb927.7.4260  | Trypanosoma brucei TREU927 | hypothetical protein, conserved | genomic | Tb927_07_v5.1 reverse | (geneCodeEnd+0 to geneEnd+0) | length=659</w:t>
      </w:r>
    </w:p>
    <w:p>
      <w:pPr>
        <w:pStyle w:val="PlainText"/>
        <w:rPr/>
      </w:pPr>
      <w:r>
        <w:rPr/>
        <w:t>ATGCGCGGTTAGTTGTGGACAACATTCCACTGCGTCTCTTTGATATACTTTTTTTTGCTT</w:t>
      </w:r>
    </w:p>
    <w:p>
      <w:pPr>
        <w:pStyle w:val="PlainText"/>
        <w:rPr/>
      </w:pPr>
      <w:r>
        <w:rPr/>
        <w:t>TTGCTTTTCGCTGCATATACCAGCACCCCACTCCACGTGTGGTGAGGAGCTTGGGGTGGC</w:t>
      </w:r>
    </w:p>
    <w:p>
      <w:pPr>
        <w:pStyle w:val="PlainText"/>
        <w:rPr/>
      </w:pPr>
      <w:r>
        <w:rPr/>
        <w:t>ATTCTTTGTTTGAACGCCTCCCATCCCCTTTTATGTTATTTTATGTTTTTTTTCCCCCTC</w:t>
      </w:r>
    </w:p>
    <w:p>
      <w:pPr>
        <w:pStyle w:val="PlainText"/>
        <w:rPr/>
      </w:pPr>
      <w:r>
        <w:rPr/>
        <w:t>TTGCTCGTTTATTCCCGCCCACCTTGTTGCTTTGACTGCCCTATGTACGACTGATAAATA</w:t>
      </w:r>
    </w:p>
    <w:p>
      <w:pPr>
        <w:pStyle w:val="PlainText"/>
        <w:rPr/>
      </w:pPr>
      <w:r>
        <w:rPr/>
        <w:t>TGCATTGGACAACACATGGCTACTATTCAGTGTCTAAATACATCTTGCACACGCGGTCTT</w:t>
      </w:r>
    </w:p>
    <w:p>
      <w:pPr>
        <w:pStyle w:val="PlainText"/>
        <w:rPr/>
      </w:pPr>
      <w:r>
        <w:rPr/>
        <w:t>CCTGTTACTGCATGCACGGAAACTACTTTGAGCCCCCCCTTCCTTTCCCTCCCTACTTTT</w:t>
      </w:r>
    </w:p>
    <w:p>
      <w:pPr>
        <w:pStyle w:val="PlainText"/>
        <w:rPr/>
      </w:pPr>
      <w:r>
        <w:rPr/>
        <w:t>TCATCTTTCATATTATACCACATACATTTTGTGTATTACTCATTTTACCGTTAGCACCAC</w:t>
      </w:r>
    </w:p>
    <w:p>
      <w:pPr>
        <w:pStyle w:val="PlainText"/>
        <w:rPr/>
      </w:pPr>
      <w:r>
        <w:rPr/>
        <w:t>CTTGCAAAGTTGTTAGCGTAATATGGGAATGTGTGTATTATATACTTCCCAATTGAATCC</w:t>
      </w:r>
    </w:p>
    <w:p>
      <w:pPr>
        <w:pStyle w:val="PlainText"/>
        <w:rPr/>
      </w:pPr>
      <w:r>
        <w:rPr/>
        <w:t>ATATTCGGGAAGTTTTCTGTCTCCTCACTCGCCTCGTTGAAATCCTGTTAGTTGTCTCGG</w:t>
      </w:r>
    </w:p>
    <w:p>
      <w:pPr>
        <w:pStyle w:val="PlainText"/>
        <w:rPr/>
      </w:pPr>
      <w:r>
        <w:rPr/>
        <w:t>TATCAATGATAATATTGATGTGTGTTGAATGGTGGTTTATGGATGTGACTGTATTTTGTT</w:t>
      </w:r>
    </w:p>
    <w:p>
      <w:pPr>
        <w:pStyle w:val="PlainText"/>
        <w:rPr/>
      </w:pPr>
      <w:r>
        <w:rPr/>
        <w:t>GCGTATGAACCACTGGAATGATTAAAAGGTCCTTTTAGCACTGCGGGGTTATGAATATT</w:t>
      </w:r>
    </w:p>
    <w:p>
      <w:pPr>
        <w:pStyle w:val="PlainText"/>
        <w:rPr/>
      </w:pPr>
      <w:r>
        <w:rPr/>
        <w:t>&gt;Tb927.8.4610  | Trypanosoma brucei TREU927 | Ras-related protein RabX1 (RABX1) | genomic | Tb927_08_v5.1 reverse | (geneCodeEnd+0 to geneEnd+0) | length=662</w:t>
      </w:r>
    </w:p>
    <w:p>
      <w:pPr>
        <w:pStyle w:val="PlainText"/>
        <w:rPr/>
      </w:pPr>
      <w:r>
        <w:rPr/>
        <w:t>AAATGTGATCTTCGTTCGTACTAGTGAGAGGTAATATGTTACGGTAGTGAATTACGGAAC</w:t>
      </w:r>
    </w:p>
    <w:p>
      <w:pPr>
        <w:pStyle w:val="PlainText"/>
        <w:rPr/>
      </w:pPr>
      <w:r>
        <w:rPr/>
        <w:t>GGATGGTTCAGCGGTATTTTTGTTTTTTTCTTTTTAAAGGGAGGAAAGACGCAATTGTGT</w:t>
      </w:r>
    </w:p>
    <w:p>
      <w:pPr>
        <w:pStyle w:val="PlainText"/>
        <w:rPr/>
      </w:pPr>
      <w:r>
        <w:rPr/>
        <w:t>ACGTATGTGCTATATCCGTGTGTGTGTGTGTGTACTTGGGGCGGGGGGAGGGGAGGAAAG</w:t>
      </w:r>
    </w:p>
    <w:p>
      <w:pPr>
        <w:pStyle w:val="PlainText"/>
        <w:rPr/>
      </w:pPr>
      <w:r>
        <w:rPr/>
        <w:t>TGTACGATTGAGAGGTCACGCATACATTCCCGCATGGTTCGCCTTCCACATGAGTTATTA</w:t>
      </w:r>
    </w:p>
    <w:p>
      <w:pPr>
        <w:pStyle w:val="PlainText"/>
        <w:rPr/>
      </w:pPr>
      <w:r>
        <w:rPr/>
        <w:t>ATGTGGGATACGACCGTCCATGAAGTCACGTGTGATGTATATGTGTGGTTCCCTCTTGTC</w:t>
      </w:r>
    </w:p>
    <w:p>
      <w:pPr>
        <w:pStyle w:val="PlainText"/>
        <w:rPr/>
      </w:pPr>
      <w:r>
        <w:rPr/>
        <w:t>TTTTAGCTTTCATCTTTTTCTTTTGCATCGTCCGCTTGTCCGGCGTCATCCCTCCCACTT</w:t>
      </w:r>
    </w:p>
    <w:p>
      <w:pPr>
        <w:pStyle w:val="PlainText"/>
        <w:rPr/>
      </w:pPr>
      <w:r>
        <w:rPr/>
        <w:t>TCTTTTTGGGGCTCACCGGTTGACGGGAGACGTTTGGTCTCCACCTTTTGTTGCGGCGCC</w:t>
      </w:r>
    </w:p>
    <w:p>
      <w:pPr>
        <w:pStyle w:val="PlainText"/>
        <w:rPr/>
      </w:pPr>
      <w:r>
        <w:rPr/>
        <w:t>GACTACATTCCTTGTCGTTTTCTCATTTGAGTCTCTACTGTTTGAGGTGGGGTAGAGGTG</w:t>
      </w:r>
    </w:p>
    <w:p>
      <w:pPr>
        <w:pStyle w:val="PlainText"/>
        <w:rPr/>
      </w:pPr>
      <w:r>
        <w:rPr/>
        <w:t>TGTGTTTTGAGCCCCTTAGAGCACTTGTGAATGACAAAGGATTAAATGCAATGGTTGTGC</w:t>
      </w:r>
    </w:p>
    <w:p>
      <w:pPr>
        <w:pStyle w:val="PlainText"/>
        <w:rPr/>
      </w:pPr>
      <w:r>
        <w:rPr/>
        <w:t>TCGCAGGGGCTTACAGTGTGTCCACCCTTTCATTGTCCGATACCTCTCTTCCCTTTTCCC</w:t>
      </w:r>
    </w:p>
    <w:p>
      <w:pPr>
        <w:pStyle w:val="PlainText"/>
        <w:rPr/>
      </w:pPr>
      <w:r>
        <w:rPr/>
        <w:t>TGCTTTTTCTTTTTTTTTTTTCTCCTTCCTCTGCCATGTCATATCATATCATATTATATT</w:t>
      </w:r>
    </w:p>
    <w:p>
      <w:pPr>
        <w:pStyle w:val="PlainText"/>
        <w:rPr/>
      </w:pPr>
      <w:r>
        <w:rPr/>
        <w:t>TT</w:t>
      </w:r>
    </w:p>
    <w:p>
      <w:pPr>
        <w:pStyle w:val="PlainText"/>
        <w:rPr/>
      </w:pPr>
      <w:r>
        <w:rPr/>
        <w:t>&gt;Tb927.11.6530  | Trypanosoma brucei TREU927 | hypothetical protein, conserved | genomic | Tb927_11_v5.1 reverse | (geneCodeEnd+0 to geneEnd+0) | length=663</w:t>
      </w:r>
    </w:p>
    <w:p>
      <w:pPr>
        <w:pStyle w:val="PlainText"/>
        <w:rPr/>
      </w:pPr>
      <w:r>
        <w:rPr/>
        <w:t>AACGCTGATCCCGCTCCCGCGGAGGGGAGAAACAAACATTAGTTAACACTATCCGCTTGT</w:t>
      </w:r>
    </w:p>
    <w:p>
      <w:pPr>
        <w:pStyle w:val="PlainText"/>
        <w:rPr/>
      </w:pPr>
      <w:r>
        <w:rPr/>
        <w:t>GTGGACGTGTGTGTGCCTTGAGGCTTTCACCGATCTGTTGTAGACGAGTCCGGCAAAGTT</w:t>
      </w:r>
    </w:p>
    <w:p>
      <w:pPr>
        <w:pStyle w:val="PlainText"/>
        <w:rPr/>
      </w:pPr>
      <w:r>
        <w:rPr/>
        <w:t>TTTGTATCGCATCACCGTTGTGCAACTGCCTGAGCGGTGTATCGATACGTGGTCTTGGGT</w:t>
      </w:r>
    </w:p>
    <w:p>
      <w:pPr>
        <w:pStyle w:val="PlainText"/>
        <w:rPr/>
      </w:pPr>
      <w:r>
        <w:rPr/>
        <w:t>ATGGTGGCAAAGTTTGTGTGTTTGTGTGTGGTGAGGGCATCGTTTTATCTTGTTTTCTTA</w:t>
      </w:r>
    </w:p>
    <w:p>
      <w:pPr>
        <w:pStyle w:val="PlainText"/>
        <w:rPr/>
      </w:pPr>
      <w:r>
        <w:rPr/>
        <w:t>TTTTGCTTTATTTTTGTCATGTAAATAGTTTGTTTTTGTGATTTATTTCCTGCCACTGAC</w:t>
      </w:r>
    </w:p>
    <w:p>
      <w:pPr>
        <w:pStyle w:val="PlainText"/>
        <w:rPr/>
      </w:pPr>
      <w:r>
        <w:rPr/>
        <w:t>GCCTTTCGTGATACCTTCCGGTTTTCCGTATTCCCGTTGTGCTGCAGCCGCTTGTACCAG</w:t>
      </w:r>
    </w:p>
    <w:p>
      <w:pPr>
        <w:pStyle w:val="PlainText"/>
        <w:rPr/>
      </w:pPr>
      <w:r>
        <w:rPr/>
        <w:t>ATGTATTACATATATAATGAAATATATATATTTTTGTGTTGGACGCGATATCTTCGCTGC</w:t>
      </w:r>
    </w:p>
    <w:p>
      <w:pPr>
        <w:pStyle w:val="PlainText"/>
        <w:rPr/>
      </w:pPr>
      <w:r>
        <w:rPr/>
        <w:t>GATGGCAGCGGCATACTGCAAGGAATGCAATAATGCGGTCGAGAAGAGGAGAAATTGTGT</w:t>
      </w:r>
    </w:p>
    <w:p>
      <w:pPr>
        <w:pStyle w:val="PlainText"/>
        <w:rPr/>
      </w:pPr>
      <w:r>
        <w:rPr/>
        <w:t>TGGGGGGAAGAATGAATGTGACTTCATCCGCCTTTGCGTTTTTTCATATTCACCCTTGCA</w:t>
      </w:r>
    </w:p>
    <w:p>
      <w:pPr>
        <w:pStyle w:val="PlainText"/>
        <w:rPr/>
      </w:pPr>
      <w:r>
        <w:rPr/>
        <w:t>CATGTGGCCTATTTTCCTGTCAAATGTTATCATCGGCGGGGCATTCCGTCTTTGTTTTCC</w:t>
      </w:r>
    </w:p>
    <w:p>
      <w:pPr>
        <w:pStyle w:val="PlainText"/>
        <w:rPr/>
      </w:pPr>
      <w:r>
        <w:rPr/>
        <w:t>TTTCTTATTCCCTCACGTTAGTTCTTCGTGTTCTGCGTTGCGGTCTCTCACTGTGTACCT</w:t>
      </w:r>
    </w:p>
    <w:p>
      <w:pPr>
        <w:pStyle w:val="PlainText"/>
        <w:rPr/>
      </w:pPr>
      <w:r>
        <w:rPr/>
        <w:t>GTC</w:t>
      </w:r>
    </w:p>
    <w:p>
      <w:pPr>
        <w:pStyle w:val="PlainText"/>
        <w:rPr/>
      </w:pPr>
      <w:r>
        <w:rPr/>
        <w:t>&gt;Tb927.11.16010  | Trypanosoma brucei TREU927 | hypothetical protein, conserved | genomic | Tb927_11_v5.1 reverse | (geneCodeEnd+0 to geneEnd+0) | length=665</w:t>
      </w:r>
    </w:p>
    <w:p>
      <w:pPr>
        <w:pStyle w:val="PlainText"/>
        <w:rPr/>
      </w:pPr>
      <w:r>
        <w:rPr/>
        <w:t>AATAATGGTTTAATTGGTTGCGCTGTCAGGTGGTTGGTTTTGGTAAACTTGGGTACTTAA</w:t>
      </w:r>
    </w:p>
    <w:p>
      <w:pPr>
        <w:pStyle w:val="PlainText"/>
        <w:rPr/>
      </w:pPr>
      <w:r>
        <w:rPr/>
        <w:t>TTTGCGTCTGCGCGTCGCAGCGGGGATGGGGTCTTGCTTTTCTGAGGGGGAAAGCTTCGG</w:t>
      </w:r>
    </w:p>
    <w:p>
      <w:pPr>
        <w:pStyle w:val="PlainText"/>
        <w:rPr/>
      </w:pPr>
      <w:r>
        <w:rPr/>
        <w:t>CGAGTATTAAGTTTGTGCAATTTGTTGTGGTGCAAAGTGAAAAGAAAAAACAAAAATGAG</w:t>
      </w:r>
    </w:p>
    <w:p>
      <w:pPr>
        <w:pStyle w:val="PlainText"/>
        <w:rPr/>
      </w:pPr>
      <w:r>
        <w:rPr/>
        <w:t>ATGTATTTCCGCATTGTGGATCACCCATAAAAAACAATGAAGGAAGGAAGGAAAACGTGT</w:t>
      </w:r>
    </w:p>
    <w:p>
      <w:pPr>
        <w:pStyle w:val="PlainText"/>
        <w:rPr/>
      </w:pPr>
      <w:r>
        <w:rPr/>
        <w:t>TGGAGGAGGCAAATGTGACCGTAAATTGTCGGTGTAAGTGAACGTTGGTCAAGTTCGGAC</w:t>
      </w:r>
    </w:p>
    <w:p>
      <w:pPr>
        <w:pStyle w:val="PlainText"/>
        <w:rPr/>
      </w:pPr>
      <w:r>
        <w:rPr/>
        <w:t>GGTGCTTCAGCTCTTCGAGGGCAAAAGAAAGATGGTGTGAATAAGGGGGTGTGGTCGACA</w:t>
      </w:r>
    </w:p>
    <w:p>
      <w:pPr>
        <w:pStyle w:val="PlainText"/>
        <w:rPr/>
      </w:pPr>
      <w:r>
        <w:rPr/>
        <w:t>CATCTTGTAGTCGCCATTGTGTGGAGAGTTTTTTTTTTTTTGCACGTGTGCGGAAGGCAA</w:t>
      </w:r>
    </w:p>
    <w:p>
      <w:pPr>
        <w:pStyle w:val="PlainText"/>
        <w:rPr/>
      </w:pPr>
      <w:r>
        <w:rPr/>
        <w:t>GGGGGGTGTGCGTTTCTGCAGTGTTGCTTGACGGCGGCATTTTACACGGAATACCAAGAA</w:t>
      </w:r>
    </w:p>
    <w:p>
      <w:pPr>
        <w:pStyle w:val="PlainText"/>
        <w:rPr/>
      </w:pPr>
      <w:r>
        <w:rPr/>
        <w:t>TTAACATGTGCTGTATTTCGAGCGGTCGGAAAGGGCCGACGGTCAAAGGTCGTGAGAAGT</w:t>
      </w:r>
    </w:p>
    <w:p>
      <w:pPr>
        <w:pStyle w:val="PlainText"/>
        <w:rPr/>
      </w:pPr>
      <w:r>
        <w:rPr/>
        <w:t>GGTGTGGTGTCCTGTCTTCCTCATTTTGTTTCGTCGTTTTATTTTTTCTGGGGGGGGGGC</w:t>
      </w:r>
    </w:p>
    <w:p>
      <w:pPr>
        <w:pStyle w:val="PlainText"/>
        <w:rPr/>
      </w:pPr>
      <w:r>
        <w:rPr/>
        <w:t>GATGATTTTGAGATTTTCCCCCTTTTCAGATGAAGGAGGAGAACAACATGAAGGGAGGAG</w:t>
      </w:r>
    </w:p>
    <w:p>
      <w:pPr>
        <w:pStyle w:val="PlainText"/>
        <w:rPr/>
      </w:pPr>
      <w:r>
        <w:rPr/>
        <w:t>GAAGG</w:t>
      </w:r>
    </w:p>
    <w:p>
      <w:pPr>
        <w:pStyle w:val="PlainText"/>
        <w:rPr/>
      </w:pPr>
      <w:r>
        <w:rPr/>
        <w:t>&gt;Tb927.3.3460  | Trypanosoma brucei TREU927 | hypothetical protein, conserved | genomic | Tb927_03_v5.1 forward | (geneCodeEnd+0 to geneEnd+0) | length=666</w:t>
      </w:r>
    </w:p>
    <w:p>
      <w:pPr>
        <w:pStyle w:val="PlainText"/>
        <w:rPr/>
      </w:pPr>
      <w:r>
        <w:rPr/>
        <w:t>GTTTCCTTCCGGTAGTGCAGGTTATTTGGTTTCGGGTACAAATGACCTTTTATGCTTAGT</w:t>
      </w:r>
    </w:p>
    <w:p>
      <w:pPr>
        <w:pStyle w:val="PlainText"/>
        <w:rPr/>
      </w:pPr>
      <w:r>
        <w:rPr/>
        <w:t>GTGGTTGTCGAAAACGACGGATAGTTGATCTTTGTTTTCCGTTCCTCCCAAGAAAACGTG</w:t>
      </w:r>
    </w:p>
    <w:p>
      <w:pPr>
        <w:pStyle w:val="PlainText"/>
        <w:rPr/>
      </w:pPr>
      <w:r>
        <w:rPr/>
        <w:t>GACACTTTGTCATGTTCTATCAAACATTGTTCGTTTGAAATTACTGTAGTAGAATAGCTT</w:t>
      </w:r>
    </w:p>
    <w:p>
      <w:pPr>
        <w:pStyle w:val="PlainText"/>
        <w:rPr/>
      </w:pPr>
      <w:r>
        <w:rPr/>
        <w:t>TGCTTAACTTGGCTGCCAGGTTGATGCTTGACAATTATCAGTTTGCAGCGAACTTAGCTT</w:t>
      </w:r>
    </w:p>
    <w:p>
      <w:pPr>
        <w:pStyle w:val="PlainText"/>
        <w:rPr/>
      </w:pPr>
      <w:r>
        <w:rPr/>
        <w:t>AGTGAAACTACACTTCACTTATGATGATGTTACTGCAACGAAAGCGAATAGTATGGTTAA</w:t>
      </w:r>
    </w:p>
    <w:p>
      <w:pPr>
        <w:pStyle w:val="PlainText"/>
        <w:rPr/>
      </w:pPr>
      <w:r>
        <w:rPr/>
        <w:t>GGGGGCAGGGTGAATATCGGAGTGTGGTATCGGCTATGTAGAGCATGTTTGTTAGTAGTC</w:t>
      </w:r>
    </w:p>
    <w:p>
      <w:pPr>
        <w:pStyle w:val="PlainText"/>
        <w:rPr/>
      </w:pPr>
      <w:r>
        <w:rPr/>
        <w:t>GTATGTATGGTTGCCTTAAATGCGTTGACATGTCTTAGCGTTGGGCAAATAGTCTACGTT</w:t>
      </w:r>
    </w:p>
    <w:p>
      <w:pPr>
        <w:pStyle w:val="PlainText"/>
        <w:rPr/>
      </w:pPr>
      <w:r>
        <w:rPr/>
        <w:t>ATTGCTACGTTCCTCCACGGCGATACGCGTAACGGGGCTTCAGTGTTTGTTTTTATGAAA</w:t>
      </w:r>
    </w:p>
    <w:p>
      <w:pPr>
        <w:pStyle w:val="PlainText"/>
        <w:rPr/>
      </w:pPr>
      <w:r>
        <w:rPr/>
        <w:t>GGGTAGGTGCGGTTTCCTTTTAGCACAAAGTGACTTTCCAGCTATAGATACCATTTTCGT</w:t>
      </w:r>
    </w:p>
    <w:p>
      <w:pPr>
        <w:pStyle w:val="PlainText"/>
        <w:rPr/>
      </w:pPr>
      <w:r>
        <w:rPr/>
        <w:t>CCAAAATGATAGCGGGATGCGCACACGACTTCATGTGTGTTTCCCCTTTGCCATGTGTAC</w:t>
      </w:r>
    </w:p>
    <w:p>
      <w:pPr>
        <w:pStyle w:val="PlainText"/>
        <w:rPr/>
      </w:pPr>
      <w:r>
        <w:rPr/>
        <w:t>AGAGTAGGGTCCCTTTCCAACAAAACGAATGATAGTCACTGGGGTATTTTATCGCCGAAC</w:t>
      </w:r>
    </w:p>
    <w:p>
      <w:pPr>
        <w:pStyle w:val="PlainText"/>
        <w:rPr/>
      </w:pPr>
      <w:r>
        <w:rPr/>
        <w:t>GATCGT</w:t>
      </w:r>
    </w:p>
    <w:p>
      <w:pPr>
        <w:pStyle w:val="PlainText"/>
        <w:rPr/>
      </w:pPr>
      <w:r>
        <w:rPr/>
        <w:t>&gt;Tb927.3.2700  | Trypanosoma brucei TREU927 | hypothetical protein, conserved | genomic | Tb927_03_v5.1 reverse | (geneCodeEnd+0 to geneEnd+0) | length=671</w:t>
      </w:r>
    </w:p>
    <w:p>
      <w:pPr>
        <w:pStyle w:val="PlainText"/>
        <w:rPr/>
      </w:pPr>
      <w:r>
        <w:rPr/>
        <w:t>GTGAGTGCGACGAGACGGAAGTGATGAGGGGGGGGGGGAGATAAAACGGTGGAGCTGTCG</w:t>
      </w:r>
    </w:p>
    <w:p>
      <w:pPr>
        <w:pStyle w:val="PlainText"/>
        <w:rPr/>
      </w:pPr>
      <w:r>
        <w:rPr/>
        <w:t>CGTTGTGTGCTCAGGGCTGAGCGCTCCTTTACACGAACCGGTTGTTGCAGCTTCTGGAGA</w:t>
      </w:r>
    </w:p>
    <w:p>
      <w:pPr>
        <w:pStyle w:val="PlainText"/>
        <w:rPr/>
      </w:pPr>
      <w:r>
        <w:rPr/>
        <w:t>ATCGTTTGGCCCTTTTCAACGTATAAGCATCTAGTCAGATGTACCACAAGATAAATGTCA</w:t>
      </w:r>
    </w:p>
    <w:p>
      <w:pPr>
        <w:pStyle w:val="PlainText"/>
        <w:rPr/>
      </w:pPr>
      <w:r>
        <w:rPr/>
        <w:t>TTAAAAATAATCTTTGTTAATTGCAACGAACTTACATTTCTCCTTTTTTCCTTTAAAAAA</w:t>
      </w:r>
    </w:p>
    <w:p>
      <w:pPr>
        <w:pStyle w:val="PlainText"/>
        <w:rPr/>
      </w:pPr>
      <w:r>
        <w:rPr/>
        <w:t>AAAAATCTCTTTTTCGTCTTTTCCCTTCTTTCTTGACCGCTGTATAACTCAACTTCACAC</w:t>
      </w:r>
    </w:p>
    <w:p>
      <w:pPr>
        <w:pStyle w:val="PlainText"/>
        <w:rPr/>
      </w:pPr>
      <w:r>
        <w:rPr/>
        <w:t>GTTTATTTGACATCAAACTATTTCCGAAGTTTTCCCATTAGTCAAGAGAACTGAGGGATT</w:t>
      </w:r>
    </w:p>
    <w:p>
      <w:pPr>
        <w:pStyle w:val="PlainText"/>
        <w:rPr/>
      </w:pPr>
      <w:r>
        <w:rPr/>
        <w:t>CCAGAAAGGTCTGAAGATTCACACACGTACATAAGCCCATATATATATATATTGTATTTT</w:t>
      </w:r>
    </w:p>
    <w:p>
      <w:pPr>
        <w:pStyle w:val="PlainText"/>
        <w:rPr/>
      </w:pPr>
      <w:r>
        <w:rPr/>
        <w:t>TTTTCAAATAGAAAAAAATATACACGCTGTTTCTATTTGCAAGTGCGCTAATATTCTTTC</w:t>
      </w:r>
    </w:p>
    <w:p>
      <w:pPr>
        <w:pStyle w:val="PlainText"/>
        <w:rPr/>
      </w:pPr>
      <w:r>
        <w:rPr/>
        <w:t>TTTTTTTAGAGAGAGAGGTCTCAAACTTCTGACCCACCAAAAACCGGAGGAAAATCGCAC</w:t>
      </w:r>
    </w:p>
    <w:p>
      <w:pPr>
        <w:pStyle w:val="PlainText"/>
        <w:rPr/>
      </w:pPr>
      <w:r>
        <w:rPr/>
        <w:t>ACAATAGGAGTTGTTGTTCTCCCTCACAGTGCTACAGAAGGAAAGGGGGCGGAAGAGAGA</w:t>
      </w:r>
    </w:p>
    <w:p>
      <w:pPr>
        <w:pStyle w:val="PlainText"/>
        <w:rPr/>
      </w:pPr>
      <w:r>
        <w:rPr/>
        <w:t>GAGGTATTGTCTTTCACAGGAGGGCACCAGGGTGATAAGACTACCCTGTCGTTTCTCTAG</w:t>
      </w:r>
    </w:p>
    <w:p>
      <w:pPr>
        <w:pStyle w:val="PlainText"/>
        <w:rPr/>
      </w:pPr>
      <w:r>
        <w:rPr/>
        <w:t>GAGTGTCATCG</w:t>
      </w:r>
    </w:p>
    <w:p>
      <w:pPr>
        <w:pStyle w:val="PlainText"/>
        <w:rPr/>
      </w:pPr>
      <w:r>
        <w:rPr/>
        <w:t>&gt;Tb927.10.14770  | Trypanosoma brucei TREU927 | protein kinase, putative | genomic | Tb927_10_v5.1 reverse | (geneCodeEnd+0 to geneEnd+0) | length=671</w:t>
      </w:r>
    </w:p>
    <w:p>
      <w:pPr>
        <w:pStyle w:val="PlainText"/>
        <w:rPr/>
      </w:pPr>
      <w:r>
        <w:rPr/>
        <w:t>GCCAACCCTTTCTATCTACTATTTTTAAGCCTTTTCCCGCTTCTTTCATGAAGGGATTTC</w:t>
      </w:r>
    </w:p>
    <w:p>
      <w:pPr>
        <w:pStyle w:val="PlainText"/>
        <w:rPr/>
      </w:pPr>
      <w:r>
        <w:rPr/>
        <w:t>ACGCCGTCGTGCTTGGAGAACTGGGGAGAAAAGGGGGGGGGTAGATTTCTGAAAGTTGGT</w:t>
      </w:r>
    </w:p>
    <w:p>
      <w:pPr>
        <w:pStyle w:val="PlainText"/>
        <w:rPr/>
      </w:pPr>
      <w:r>
        <w:rPr/>
        <w:t>GGAAGGTAAAAAAAAAAAGAAAAAGTGGATGACGGAGCGAAAAGCGAGGAGGTTAACCAA</w:t>
      </w:r>
    </w:p>
    <w:p>
      <w:pPr>
        <w:pStyle w:val="PlainText"/>
        <w:rPr/>
      </w:pPr>
      <w:r>
        <w:rPr/>
        <w:t>AGGTAAGAAAGGGTGGAAGATTGGAAGAGTTGTTGCCAAAGGGGTGGCGTGTTGGAAGAA</w:t>
      </w:r>
    </w:p>
    <w:p>
      <w:pPr>
        <w:pStyle w:val="PlainText"/>
        <w:rPr/>
      </w:pPr>
      <w:r>
        <w:rPr/>
        <w:t>GTTCAGCCTGGTCGACCCAACTGCGCTGATTCAGTTGAACACATGGGTGAAAGGTATGGC</w:t>
      </w:r>
    </w:p>
    <w:p>
      <w:pPr>
        <w:pStyle w:val="PlainText"/>
        <w:rPr/>
      </w:pPr>
      <w:r>
        <w:rPr/>
        <w:t>TGTCGTTTTTTCTTCATGTTTTCCCTTCCTGGCCGAGTTGTTACCCGCAGATGACTCGCA</w:t>
      </w:r>
    </w:p>
    <w:p>
      <w:pPr>
        <w:pStyle w:val="PlainText"/>
        <w:rPr/>
      </w:pPr>
      <w:r>
        <w:rPr/>
        <w:t>CTAGAGATAGAGCAAAGGAAAGAGAGTAGAGTTAAGGCAGGGGGGACAGCAGTGTTGTTC</w:t>
      </w:r>
    </w:p>
    <w:p>
      <w:pPr>
        <w:pStyle w:val="PlainText"/>
        <w:rPr/>
      </w:pPr>
      <w:r>
        <w:rPr/>
        <w:t>GTGCCGCCTAATATATTATCATGCACATTATCTTGGGGTCCAACCTTCGGTGAGGGGGAG</w:t>
      </w:r>
    </w:p>
    <w:p>
      <w:pPr>
        <w:pStyle w:val="PlainText"/>
        <w:rPr/>
      </w:pPr>
      <w:r>
        <w:rPr/>
        <w:t>GGGTGGTGGAGTGATTGAAGGGGACATTCTTTCCAGTCTGCATTGGCGCTCGCTGTTACT</w:t>
      </w:r>
    </w:p>
    <w:p>
      <w:pPr>
        <w:pStyle w:val="PlainText"/>
        <w:rPr/>
      </w:pPr>
      <w:r>
        <w:rPr/>
        <w:t>TGCTGCCTCTCCCTTTAACTTGTGCGCTTCATGTGGTTATGTTGGGATCCTCTGTGTGGG</w:t>
      </w:r>
    </w:p>
    <w:p>
      <w:pPr>
        <w:pStyle w:val="PlainText"/>
        <w:rPr/>
      </w:pPr>
      <w:r>
        <w:rPr/>
        <w:t>GATGCGCCACTCTTTTTTTCCTTCTTGTATGGCGCTTCCGGCAAGGGGCCTAATTGAGTT</w:t>
      </w:r>
    </w:p>
    <w:p>
      <w:pPr>
        <w:pStyle w:val="PlainText"/>
        <w:rPr/>
      </w:pPr>
      <w:r>
        <w:rPr/>
        <w:t>AAGTGTATACC</w:t>
      </w:r>
    </w:p>
    <w:p>
      <w:pPr>
        <w:pStyle w:val="PlainText"/>
        <w:rPr/>
      </w:pPr>
      <w:r>
        <w:rPr/>
        <w:t>&gt;Tb927.5.2850  | Trypanosoma brucei TREU927 | radial spoke protein RSP2, putative | genomic | Tb927_05_v5.1 reverse | (geneCodeEnd+0 to geneEnd+0) | length=671</w:t>
      </w:r>
    </w:p>
    <w:p>
      <w:pPr>
        <w:pStyle w:val="PlainText"/>
        <w:rPr/>
      </w:pPr>
      <w:r>
        <w:rPr/>
        <w:t>AAATCCGTTGCACACACGTATCAGTTATAGAAGTGTGCGGAACGTAGTTGTTATGTATAT</w:t>
      </w:r>
    </w:p>
    <w:p>
      <w:pPr>
        <w:pStyle w:val="PlainText"/>
        <w:rPr/>
      </w:pPr>
      <w:r>
        <w:rPr/>
        <w:t>AACGAGAAACGTATTGATAGTGAGTTCGAAAAGGAATATTAAAGGAAAAGAAAAGGGAAA</w:t>
      </w:r>
    </w:p>
    <w:p>
      <w:pPr>
        <w:pStyle w:val="PlainText"/>
        <w:rPr/>
      </w:pPr>
      <w:r>
        <w:rPr/>
        <w:t>GAGTGTATAAAGAGGGTATTCAACTAGAAAGTTAGATGAAGGGTGGAGAGTGGGGTTGTA</w:t>
      </w:r>
    </w:p>
    <w:p>
      <w:pPr>
        <w:pStyle w:val="PlainText"/>
        <w:rPr/>
      </w:pPr>
      <w:r>
        <w:rPr/>
        <w:t>GGTCACTAAGAAAGTGCAGCGCTGCTGCTTCGCATACGGAAGCGGAGGATCAAGTGTAAG</w:t>
      </w:r>
    </w:p>
    <w:p>
      <w:pPr>
        <w:pStyle w:val="PlainText"/>
        <w:rPr/>
      </w:pPr>
      <w:r>
        <w:rPr/>
        <w:t>TGCTCAAGAGGAATAGGGTGAGACAATTTTACTTGGTTCATATGGGGGAGAGTAATGTGG</w:t>
      </w:r>
    </w:p>
    <w:p>
      <w:pPr>
        <w:pStyle w:val="PlainText"/>
        <w:rPr/>
      </w:pPr>
      <w:r>
        <w:rPr/>
        <w:t>AATGTATTTCGACGGCTGCTGTTGTCAAACGAAGGACGTATATGTTAGTTGTGGTTTTCC</w:t>
      </w:r>
    </w:p>
    <w:p>
      <w:pPr>
        <w:pStyle w:val="PlainText"/>
        <w:rPr/>
      </w:pPr>
      <w:r>
        <w:rPr/>
        <w:t>GTGTGTACTTTCACTCATTCTCATCTTCTAATTCCTTTGTTGGTTTAGAGCATTCGCTGC</w:t>
      </w:r>
    </w:p>
    <w:p>
      <w:pPr>
        <w:pStyle w:val="PlainText"/>
        <w:rPr/>
      </w:pPr>
      <w:r>
        <w:rPr/>
        <w:t>GACTCTCTGCGTGAGTGTATGTGGCCTACATTCGGGGTGTCACCTTATTATTCTGTCACC</w:t>
      </w:r>
    </w:p>
    <w:p>
      <w:pPr>
        <w:pStyle w:val="PlainText"/>
        <w:rPr/>
      </w:pPr>
      <w:r>
        <w:rPr/>
        <w:t>AACTTTTCCCCCGTTCGCACGGAAGTTTGGCGCACTGTTCATTTCGATTCATTTGTTAAC</w:t>
      </w:r>
    </w:p>
    <w:p>
      <w:pPr>
        <w:pStyle w:val="PlainText"/>
        <w:rPr/>
      </w:pPr>
      <w:r>
        <w:rPr/>
        <w:t>TCTCACATGTACGAAGTTTTATGGCAGCATTTGCCTAGAGAGGAGACAAACAACTTTCCG</w:t>
      </w:r>
    </w:p>
    <w:p>
      <w:pPr>
        <w:pStyle w:val="PlainText"/>
        <w:rPr/>
      </w:pPr>
      <w:r>
        <w:rPr/>
        <w:t>ACCAGGAGCTCTTTCTGTTTTTTCTTCTTTTATACCTGAGGGGTGGAAAAGATGAAATTG</w:t>
      </w:r>
    </w:p>
    <w:p>
      <w:pPr>
        <w:pStyle w:val="PlainText"/>
        <w:rPr/>
      </w:pPr>
      <w:r>
        <w:rPr/>
        <w:t>GGCAGCAAATC</w:t>
      </w:r>
    </w:p>
    <w:p>
      <w:pPr>
        <w:pStyle w:val="PlainText"/>
        <w:rPr/>
      </w:pPr>
      <w:r>
        <w:rPr/>
        <w:t>&gt;Tb927.7.3940  | Trypanosoma brucei TREU927 | mitochondrial carrier protein, ADP/ATP mitochondrial translocase, putative, adenine nucleotide mitochondrial translocator, putative (MCP16) | genomic | Tb927_07_v5.1 forward | (geneCodeEnd+0 to geneEnd+0) | length=673</w:t>
      </w:r>
    </w:p>
    <w:p>
      <w:pPr>
        <w:pStyle w:val="PlainText"/>
        <w:rPr/>
      </w:pPr>
      <w:r>
        <w:rPr/>
        <w:t>GAGGATGTGGTGACGAAGCGTGAAGGTGCGTGGTCAGTCTCATGGTGTGAATAAGGGGAA</w:t>
      </w:r>
    </w:p>
    <w:p>
      <w:pPr>
        <w:pStyle w:val="PlainText"/>
        <w:rPr/>
      </w:pPr>
      <w:r>
        <w:rPr/>
        <w:t>GAAAATGTCTTACATAACAATGGAAAGGGTAAATGGTAGGGGGGAGGGAAAGGTGAAGAG</w:t>
      </w:r>
    </w:p>
    <w:p>
      <w:pPr>
        <w:pStyle w:val="PlainText"/>
        <w:rPr/>
      </w:pPr>
      <w:r>
        <w:rPr/>
        <w:t>AAGGGGGGGGGTGAGGGCATGAGTTCAAGGGGCGCAACAGCAGGGGTTGAGGGTGAAACT</w:t>
      </w:r>
    </w:p>
    <w:p>
      <w:pPr>
        <w:pStyle w:val="PlainText"/>
        <w:rPr/>
      </w:pPr>
      <w:r>
        <w:rPr/>
        <w:t>AAGTTTTTTTGAGTGCTTGTGTGTGTGTGTGTGTGCAGCGGGTTGACAGCCGCTCTGGGC</w:t>
      </w:r>
    </w:p>
    <w:p>
      <w:pPr>
        <w:pStyle w:val="PlainText"/>
        <w:rPr/>
      </w:pPr>
      <w:r>
        <w:rPr/>
        <w:t>TTGGTCGATTAGTGCGTACAAGTCTTGATGCATCCGGGGGGCACTTACCGTTGTCTTACG</w:t>
      </w:r>
    </w:p>
    <w:p>
      <w:pPr>
        <w:pStyle w:val="PlainText"/>
        <w:rPr/>
      </w:pPr>
      <w:r>
        <w:rPr/>
        <w:t>CGCCGAAGTGGACCACCATGCATTGTATCGTCTTTACCCCTACCCTTCTACTGTTCTGTC</w:t>
      </w:r>
    </w:p>
    <w:p>
      <w:pPr>
        <w:pStyle w:val="PlainText"/>
        <w:rPr/>
      </w:pPr>
      <w:r>
        <w:rPr/>
        <w:t>TGGAGCCAGGGGTAGTGGCAACACCCTTATTTGACGGAAAGTTAGGGTTGAGAGAAAATG</w:t>
      </w:r>
    </w:p>
    <w:p>
      <w:pPr>
        <w:pStyle w:val="PlainText"/>
        <w:rPr/>
      </w:pPr>
      <w:r>
        <w:rPr/>
        <w:t>AGTGTTTGGGAGCAAGGAAAGTGTGGGGTGCGTGCCATGTTGCAGTTGACACTCCACCCG</w:t>
      </w:r>
    </w:p>
    <w:p>
      <w:pPr>
        <w:pStyle w:val="PlainText"/>
        <w:rPr/>
      </w:pPr>
      <w:r>
        <w:rPr/>
        <w:t>TTGCACCTGCGCAGATCGTTATCTATCTTGGGCTCTTGCCGTTTGTTTGCCTCCTTTTGC</w:t>
      </w:r>
    </w:p>
    <w:p>
      <w:pPr>
        <w:pStyle w:val="PlainText"/>
        <w:rPr/>
      </w:pPr>
      <w:r>
        <w:rPr/>
        <w:t>CACTCTTCATACTGAAACAGACATGTTACTCTGCAGTTGACCCCCTCCTTCACCCGAACA</w:t>
      </w:r>
    </w:p>
    <w:p>
      <w:pPr>
        <w:pStyle w:val="PlainText"/>
        <w:rPr/>
      </w:pPr>
      <w:r>
        <w:rPr/>
        <w:t>TAACGGTCCAGCGTGGAGGAAGTCGTGGATTAGGTTACGTTATGCCCGAGTTCATTTATT</w:t>
      </w:r>
    </w:p>
    <w:p>
      <w:pPr>
        <w:pStyle w:val="PlainText"/>
        <w:rPr/>
      </w:pPr>
      <w:r>
        <w:rPr/>
        <w:t>CCTTCGTTTTTTT</w:t>
      </w:r>
    </w:p>
    <w:p>
      <w:pPr>
        <w:pStyle w:val="PlainText"/>
        <w:rPr/>
      </w:pPr>
      <w:r>
        <w:rPr/>
        <w:t>&gt;Tb927.4.4070  | Trypanosoma brucei TREU927 | mevalonate kinase, putative | genomic | Tb927_04_v5.1 reverse | (geneCodeEnd+0 to geneEnd+0) | length=675</w:t>
      </w:r>
    </w:p>
    <w:p>
      <w:pPr>
        <w:pStyle w:val="PlainText"/>
        <w:rPr/>
      </w:pPr>
      <w:r>
        <w:rPr/>
        <w:t>GTGTATATACCCTCTATAAAGAAGTAGAGTATTATGTGACCCAGCCTCATTTGAATCAAA</w:t>
      </w:r>
    </w:p>
    <w:p>
      <w:pPr>
        <w:pStyle w:val="PlainText"/>
        <w:rPr/>
      </w:pPr>
      <w:r>
        <w:rPr/>
        <w:t>GATTCCTCGCACATATTTTAATGCATAGGCTTGTGTATGTGAAGGAAATAACCAGTATTC</w:t>
      </w:r>
    </w:p>
    <w:p>
      <w:pPr>
        <w:pStyle w:val="PlainText"/>
        <w:rPr/>
      </w:pPr>
      <w:r>
        <w:rPr/>
        <w:t>CATCTTCAGCTTATTGGAAGGAAAAACATCATCAGCGGTTTTTTTTCCTCAATTCTGTTA</w:t>
      </w:r>
    </w:p>
    <w:p>
      <w:pPr>
        <w:pStyle w:val="PlainText"/>
        <w:rPr/>
      </w:pPr>
      <w:r>
        <w:rPr/>
        <w:t>TCGGTAAACTTGGGAGGAGACAGTATCGTTCAAAAGTGGGGGTGGTCACCCAACCATGAA</w:t>
      </w:r>
    </w:p>
    <w:p>
      <w:pPr>
        <w:pStyle w:val="PlainText"/>
        <w:rPr/>
      </w:pPr>
      <w:r>
        <w:rPr/>
        <w:t>AAGGTTAGTTGGGCGCTACGACACATGTAGTTTTGTTTGTTGGTTTGTTTTCAAAACGTG</w:t>
      </w:r>
    </w:p>
    <w:p>
      <w:pPr>
        <w:pStyle w:val="PlainText"/>
        <w:rPr/>
      </w:pPr>
      <w:r>
        <w:rPr/>
        <w:t>GAAAGTTCTAGCGACCTTTGTAGCATTAGCGTTTACGTCTGCATTCAATGATGTCTAACC</w:t>
      </w:r>
    </w:p>
    <w:p>
      <w:pPr>
        <w:pStyle w:val="PlainText"/>
        <w:rPr/>
      </w:pPr>
      <w:r>
        <w:rPr/>
        <w:t>TGACGGGGGAACTTAGGTGGTAAGGGGGGGGAAAAAAACGCGCGTTGCGCAGTTCGTACG</w:t>
      </w:r>
    </w:p>
    <w:p>
      <w:pPr>
        <w:pStyle w:val="PlainText"/>
        <w:rPr/>
      </w:pPr>
      <w:r>
        <w:rPr/>
        <w:t>CGATTTCCTTCACTTCATACACAGTCGCGCTTTTCTCTCCCCTCCACCTTTGCAATGGCG</w:t>
      </w:r>
    </w:p>
    <w:p>
      <w:pPr>
        <w:pStyle w:val="PlainText"/>
        <w:rPr/>
      </w:pPr>
      <w:r>
        <w:rPr/>
        <w:t>TCCACTTGGCCGAAACTAATGATGTCAAATGCACGACTCCAGCTTCCGGCAAACGTTCCA</w:t>
      </w:r>
    </w:p>
    <w:p>
      <w:pPr>
        <w:pStyle w:val="PlainText"/>
        <w:rPr/>
      </w:pPr>
      <w:r>
        <w:rPr/>
        <w:t>ACCGATAGATTTTTTTTTTAATTTTGCCTTTCTTTCCCTGGATGTCGCACGTTCCCCCCT</w:t>
      </w:r>
    </w:p>
    <w:p>
      <w:pPr>
        <w:pStyle w:val="PlainText"/>
        <w:rPr/>
      </w:pPr>
      <w:r>
        <w:rPr/>
        <w:t>CCCCGTCCATCAAAAACTAAAGAAAAGTAAGTGGTCTTTGTTGATTCCTGCATGTTCATA</w:t>
      </w:r>
    </w:p>
    <w:p>
      <w:pPr>
        <w:pStyle w:val="PlainText"/>
        <w:rPr/>
      </w:pPr>
      <w:r>
        <w:rPr/>
        <w:t>CTCTAGCAAGGTGCG</w:t>
      </w:r>
    </w:p>
    <w:p>
      <w:pPr>
        <w:pStyle w:val="PlainText"/>
        <w:rPr/>
      </w:pPr>
      <w:r>
        <w:rPr/>
        <w:t>&gt;Tb927.3.1010  | Trypanosoma brucei TREU927 | hypothetical protein, conserved | genomic | Tb927_03_v5.1 forward | (geneCodeEnd+0 to geneEnd+0) | length=675</w:t>
      </w:r>
    </w:p>
    <w:p>
      <w:pPr>
        <w:pStyle w:val="PlainText"/>
        <w:rPr/>
      </w:pPr>
      <w:r>
        <w:rPr/>
        <w:t>AAATGGTTCTGTGAAAATTGCCTGAGCGACTTCGCGGGTGTTGCCGGTGCCCGTGACGAA</w:t>
      </w:r>
    </w:p>
    <w:p>
      <w:pPr>
        <w:pStyle w:val="PlainText"/>
        <w:rPr/>
      </w:pPr>
      <w:r>
        <w:rPr/>
        <w:t>AAGAGGGGCATCAGGAGTCGAAGTCGACGGTAGCATTGACATGCTGGAGATCCGAAGCGA</w:t>
      </w:r>
    </w:p>
    <w:p>
      <w:pPr>
        <w:pStyle w:val="PlainText"/>
        <w:rPr/>
      </w:pPr>
      <w:r>
        <w:rPr/>
        <w:t>ATGTGAGTTATGATACGAAAAGGGAATTAAAAGGCTCACAAAGGGGGAAAAAATATTTAT</w:t>
      </w:r>
    </w:p>
    <w:p>
      <w:pPr>
        <w:pStyle w:val="PlainText"/>
        <w:rPr/>
      </w:pPr>
      <w:r>
        <w:rPr/>
        <w:t>ATATCTATATCTATACATATATATATATATATATTTATATTTTTTTAAAAAATGAAATGT</w:t>
      </w:r>
    </w:p>
    <w:p>
      <w:pPr>
        <w:pStyle w:val="PlainText"/>
        <w:rPr/>
      </w:pPr>
      <w:r>
        <w:rPr/>
        <w:t>GTGAATAGTTTGTGTGAATAAAATAGGAGGAAATGAACTTGGTTTGTAAGCCAAGGAAAA</w:t>
      </w:r>
    </w:p>
    <w:p>
      <w:pPr>
        <w:pStyle w:val="PlainText"/>
        <w:rPr/>
      </w:pPr>
      <w:r>
        <w:rPr/>
        <w:t>GTAATAAGTCGAAGCGCGTATATGTCTGTGTGCACATTTGCGAAGGCAATGACATCCGAT</w:t>
      </w:r>
    </w:p>
    <w:p>
      <w:pPr>
        <w:pStyle w:val="PlainText"/>
        <w:rPr/>
      </w:pPr>
      <w:r>
        <w:rPr/>
        <w:t>GATTGGTTGGAGTGTGAGGAATAAATTAGCAAGTCTTTACCACTTCCCAGAAGGGAATTC</w:t>
      </w:r>
    </w:p>
    <w:p>
      <w:pPr>
        <w:pStyle w:val="PlainText"/>
        <w:rPr/>
      </w:pPr>
      <w:r>
        <w:rPr/>
        <w:t>TTGCGGCGTCGAATCGAGTGGCATGCTAGCAACAAACTTTTCTAACCAGGTGTGGTGGCT</w:t>
      </w:r>
    </w:p>
    <w:p>
      <w:pPr>
        <w:pStyle w:val="PlainText"/>
        <w:rPr/>
      </w:pPr>
      <w:r>
        <w:rPr/>
        <w:t>TGCAACCGAATTTTCCTTGCTACTCAATGTTCTACAGAGTGTTGGCCATTTCGCTTTTGG</w:t>
      </w:r>
    </w:p>
    <w:p>
      <w:pPr>
        <w:pStyle w:val="PlainText"/>
        <w:rPr/>
      </w:pPr>
      <w:r>
        <w:rPr/>
        <w:t>TTGTTTTCGCCTTCACTTACCCACTGCACACACAGATAAAATGGGATATAAAGACGGAAT</w:t>
      </w:r>
    </w:p>
    <w:p>
      <w:pPr>
        <w:pStyle w:val="PlainText"/>
        <w:rPr/>
      </w:pPr>
      <w:r>
        <w:rPr/>
        <w:t>ATCTAAGCTAAACCCAACAGTAATAAACGGGCGAAAGCGGGGAATGAAAGATATCTATTC</w:t>
      </w:r>
    </w:p>
    <w:p>
      <w:pPr>
        <w:pStyle w:val="PlainText"/>
        <w:rPr/>
      </w:pPr>
      <w:r>
        <w:rPr/>
        <w:t>GTTCCCTCTAGAAAC</w:t>
      </w:r>
    </w:p>
    <w:p>
      <w:pPr>
        <w:pStyle w:val="PlainText"/>
        <w:rPr/>
      </w:pPr>
      <w:r>
        <w:rPr/>
        <w:t>&gt;Tb927.8.5070  | Trypanosoma brucei TREU927 | hypothetical protein, conserved | genomic | Tb927_08_v5.1 forward | (geneCodeEnd+0 to geneEnd+0) | length=677</w:t>
      </w:r>
    </w:p>
    <w:p>
      <w:pPr>
        <w:pStyle w:val="PlainText"/>
        <w:rPr/>
      </w:pPr>
      <w:r>
        <w:rPr/>
        <w:t>AGGTATTGGATGGGAACAGTTGTCCATAAAAGTTGCAGGAAGAGGAAAAACAGTGCTCTA</w:t>
      </w:r>
    </w:p>
    <w:p>
      <w:pPr>
        <w:pStyle w:val="PlainText"/>
        <w:rPr/>
      </w:pPr>
      <w:r>
        <w:rPr/>
        <w:t>AGGGAACCGGATGGCACAAAAGGCAAAAAAAAAAAGTAACGGAAAAAAAAGCAAGCTAAA</w:t>
      </w:r>
    </w:p>
    <w:p>
      <w:pPr>
        <w:pStyle w:val="PlainText"/>
        <w:rPr/>
      </w:pPr>
      <w:r>
        <w:rPr/>
        <w:t>TGGGCGGGTATTTGAAGTGTGGATGGACCGTACGTGTATGTGCGTTTTTTTTTTTCGTTC</w:t>
      </w:r>
    </w:p>
    <w:p>
      <w:pPr>
        <w:pStyle w:val="PlainText"/>
        <w:rPr/>
      </w:pPr>
      <w:r>
        <w:rPr/>
        <w:t>GTTATGGCGAGCGGGTGAGAAGACATTAACGCCAGGTGGCATTTTGTGAACGGGATTGGG</w:t>
      </w:r>
    </w:p>
    <w:p>
      <w:pPr>
        <w:pStyle w:val="PlainText"/>
        <w:rPr/>
      </w:pPr>
      <w:r>
        <w:rPr/>
        <w:t>GTGGATGGGAGTGTTCGTGCGTTTGTGGAGCGGCAGGTGGCAAACCGTACAGCTGATTAA</w:t>
      </w:r>
    </w:p>
    <w:p>
      <w:pPr>
        <w:pStyle w:val="PlainText"/>
        <w:rPr/>
      </w:pPr>
      <w:r>
        <w:rPr/>
        <w:t>GCGCGGATCGTCAAGAAAGGGCGAAAAATTGTGTACCCCTGCGGTCCAACTCGGCTTCCA</w:t>
      </w:r>
    </w:p>
    <w:p>
      <w:pPr>
        <w:pStyle w:val="PlainText"/>
        <w:rPr/>
      </w:pPr>
      <w:r>
        <w:rPr/>
        <w:t>CCACCGCAAGGCCTCTGTTATGGAGTAGCTGCAGTTTTTGAAAAGAAGTAATTTAACGAA</w:t>
      </w:r>
    </w:p>
    <w:p>
      <w:pPr>
        <w:pStyle w:val="PlainText"/>
        <w:rPr/>
      </w:pPr>
      <w:r>
        <w:rPr/>
        <w:t>AACGATGTGGAAGCGGGTGACCCGTGAAAGAAGGGAAGGGAAAGGGTGGTGGTGGTGACT</w:t>
      </w:r>
    </w:p>
    <w:p>
      <w:pPr>
        <w:pStyle w:val="PlainText"/>
        <w:rPr/>
      </w:pPr>
      <w:r>
        <w:rPr/>
        <w:t>TTATGCTGTTTGTTCCGATGTAGCTGCGTCCCACAGCCTTCACTCCCTGCTTTTCCCTCT</w:t>
      </w:r>
    </w:p>
    <w:p>
      <w:pPr>
        <w:pStyle w:val="PlainText"/>
        <w:rPr/>
      </w:pPr>
      <w:r>
        <w:rPr/>
        <w:t>TCATTCTCATTTTCTTCCGGAGCATTATTGCGTACCCGCTCATGCGCTGAAGGAAGTGCC</w:t>
      </w:r>
    </w:p>
    <w:p>
      <w:pPr>
        <w:pStyle w:val="PlainText"/>
        <w:rPr/>
      </w:pPr>
      <w:r>
        <w:rPr/>
        <w:t>CCGGTGTCCGTGTGCTTCTGTTTGCAGCGACTGACGTCAACAGGAGCGAAGGAAGTGTGA</w:t>
      </w:r>
    </w:p>
    <w:p>
      <w:pPr>
        <w:pStyle w:val="PlainText"/>
        <w:rPr/>
      </w:pPr>
      <w:r>
        <w:rPr/>
        <w:t>ACATTTTCGCCCCCTTG</w:t>
      </w:r>
    </w:p>
    <w:p>
      <w:pPr>
        <w:pStyle w:val="PlainText"/>
        <w:rPr/>
      </w:pPr>
      <w:r>
        <w:rPr/>
        <w:t>&gt;Tb927.10.1520  | Trypanosoma brucei TREU927 | ras-related protein Rab21, putative (RAB21) | genomic | Tb927_10_v5.1 reverse | (geneCodeEnd+0 to geneEnd+0) | length=685</w:t>
      </w:r>
    </w:p>
    <w:p>
      <w:pPr>
        <w:pStyle w:val="PlainText"/>
        <w:rPr/>
      </w:pPr>
      <w:r>
        <w:rPr/>
        <w:t>AAGGAACCGTCGCGGTTGGTGCCTATTATGTTGGGCGACGGTGTGACTCGTTCTGCAGAT</w:t>
      </w:r>
    </w:p>
    <w:p>
      <w:pPr>
        <w:pStyle w:val="PlainText"/>
        <w:rPr/>
      </w:pPr>
      <w:r>
        <w:rPr/>
        <w:t>GGGAGGAGGGGCGTGTGATCACCGTTGCGTAACTGTCAGGTGTGTAACTAGGGGAAGACA</w:t>
      </w:r>
    </w:p>
    <w:p>
      <w:pPr>
        <w:pStyle w:val="PlainText"/>
        <w:rPr/>
      </w:pPr>
      <w:r>
        <w:rPr/>
        <w:t>AGGGAAGAAATCTTATTATTATTACTACTACTACCTTCTGTTGCTTAAGTTTCAATATCA</w:t>
      </w:r>
    </w:p>
    <w:p>
      <w:pPr>
        <w:pStyle w:val="PlainText"/>
        <w:rPr/>
      </w:pPr>
      <w:r>
        <w:rPr/>
        <w:t>GTGTACTTGCTTCGGTTTGCGTGGAGGAAGAGTTGATTGTACGGTCTTCTGCCATGTTGG</w:t>
      </w:r>
    </w:p>
    <w:p>
      <w:pPr>
        <w:pStyle w:val="PlainText"/>
        <w:rPr/>
      </w:pPr>
      <w:r>
        <w:rPr/>
        <w:t>ACTGCATCCCCGGCACTTTTTTCTGAGAAAATCCTTTGTTCTTTTTTGCTCAGGTTACAA</w:t>
      </w:r>
    </w:p>
    <w:p>
      <w:pPr>
        <w:pStyle w:val="PlainText"/>
        <w:rPr/>
      </w:pPr>
      <w:r>
        <w:rPr/>
        <w:t>TTTGTTGCTCTCTCTATTAATCGCTTTTCTCCACATCGCCTCTTTTGTTTCCACATCTCG</w:t>
      </w:r>
    </w:p>
    <w:p>
      <w:pPr>
        <w:pStyle w:val="PlainText"/>
        <w:rPr/>
      </w:pPr>
      <w:r>
        <w:rPr/>
        <w:t>TCTCGTCTCGTTTCTTTTTTTTTTTTCCTTTCTTCCTCCTTCACAAATTATTTTTTTTCT</w:t>
      </w:r>
    </w:p>
    <w:p>
      <w:pPr>
        <w:pStyle w:val="PlainText"/>
        <w:rPr/>
      </w:pPr>
      <w:r>
        <w:rPr/>
        <w:t>TCCTTTACACTTTATGTAAACCCTAACTGACGACCACTCAAAGAGTAGGAACGAGGAAAG</w:t>
      </w:r>
    </w:p>
    <w:p>
      <w:pPr>
        <w:pStyle w:val="PlainText"/>
        <w:rPr/>
      </w:pPr>
      <w:r>
        <w:rPr/>
        <w:t>CAAACCAGAGAAGAGCGGAGGAGGGGAAAGAGGCGTGGCTTTGGGGGTAAATCATAAAGT</w:t>
      </w:r>
    </w:p>
    <w:p>
      <w:pPr>
        <w:pStyle w:val="PlainText"/>
        <w:rPr/>
      </w:pPr>
      <w:r>
        <w:rPr/>
        <w:t>CAACCGACGGTAAAGGAGAAGGCGGAAAAATTAAGTGGTTAAGGAAGACTCCGCTTCTTT</w:t>
      </w:r>
    </w:p>
    <w:p>
      <w:pPr>
        <w:pStyle w:val="PlainText"/>
        <w:rPr/>
      </w:pPr>
      <w:r>
        <w:rPr/>
        <w:t>AAAAATTATTTCTTCTTTTGCGCGGTAGGAATTTTGTTACATTGTGACCGAAACAAGGAA</w:t>
      </w:r>
    </w:p>
    <w:p>
      <w:pPr>
        <w:pStyle w:val="PlainText"/>
        <w:rPr/>
      </w:pPr>
      <w:r>
        <w:rPr/>
        <w:t>CTGAAGAAGAAGTAAAAAGGGAGGG</w:t>
      </w:r>
    </w:p>
    <w:p>
      <w:pPr>
        <w:pStyle w:val="PlainText"/>
        <w:rPr/>
      </w:pPr>
      <w:r>
        <w:rPr/>
        <w:t>&gt;Tb927.10.5380  | Trypanosoma brucei TREU927 | intraflagellar transport protein 122 (IFT122) | genomic | Tb927_10_v5.1 forward | (geneCodeEnd+0 to geneEnd+0) | length=686</w:t>
      </w:r>
    </w:p>
    <w:p>
      <w:pPr>
        <w:pStyle w:val="PlainText"/>
        <w:rPr/>
      </w:pPr>
      <w:r>
        <w:rPr/>
        <w:t>GTTAACGTGGAATAGCATTGCCGGAAGACGCGTAGATAGATGACAATGGCAAGGGATCCA</w:t>
      </w:r>
    </w:p>
    <w:p>
      <w:pPr>
        <w:pStyle w:val="PlainText"/>
        <w:rPr/>
      </w:pPr>
      <w:r>
        <w:rPr/>
        <w:t>ATGTGCGGTGTGGGGAATGATAAGTGAGTTGAGGAGAAAAGATGTGGGGGGTAAGTTAGG</w:t>
      </w:r>
    </w:p>
    <w:p>
      <w:pPr>
        <w:pStyle w:val="PlainText"/>
        <w:rPr/>
      </w:pPr>
      <w:r>
        <w:rPr/>
        <w:t>ATGTCTTAATGTCGATTTTGGGGTCTGCTGTTAATTTTTTTTTTGAAGATTAAAAGAGCA</w:t>
      </w:r>
    </w:p>
    <w:p>
      <w:pPr>
        <w:pStyle w:val="PlainText"/>
        <w:rPr/>
      </w:pPr>
      <w:r>
        <w:rPr/>
        <w:t>AAAAAAAATGGATATGGAAAGGACACAAGACAAAGAATGAAAACGGGGAATAGTCATAGA</w:t>
      </w:r>
    </w:p>
    <w:p>
      <w:pPr>
        <w:pStyle w:val="PlainText"/>
        <w:rPr/>
      </w:pPr>
      <w:r>
        <w:rPr/>
        <w:t>TGCTCGCAAGTTTTGCTCATTTAGTGGGTGTGCCACACCGTTGATACGGAGTTGTGCGCA</w:t>
      </w:r>
    </w:p>
    <w:p>
      <w:pPr>
        <w:pStyle w:val="PlainText"/>
        <w:rPr/>
      </w:pPr>
      <w:r>
        <w:rPr/>
        <w:t>CCTCACATACACGCATATACACGTGTATATGCATCTTTTTGAGAAGGAAACCCCAACATG</w:t>
      </w:r>
    </w:p>
    <w:p>
      <w:pPr>
        <w:pStyle w:val="PlainText"/>
        <w:rPr/>
      </w:pPr>
      <w:r>
        <w:rPr/>
        <w:t>GGAATGTACTAGTAATATTTCGGTTTATTGTTGAGTGTGCCACTCTATCATTGCTGGAAT</w:t>
      </w:r>
    </w:p>
    <w:p>
      <w:pPr>
        <w:pStyle w:val="PlainText"/>
        <w:rPr/>
      </w:pPr>
      <w:r>
        <w:rPr/>
        <w:t>GAAGAGGAATAAACAATGAAGTTTAGGTGGGGCAATTTTTTTTCTTGCTTTTTTTTTCTT</w:t>
      </w:r>
    </w:p>
    <w:p>
      <w:pPr>
        <w:pStyle w:val="PlainText"/>
        <w:rPr/>
      </w:pPr>
      <w:r>
        <w:rPr/>
        <w:t>TTTAGTCCCACACCTTTCCGTCGGCAGGTCACCGTCTTTTCCTTCACAATCTTTTACGCC</w:t>
      </w:r>
    </w:p>
    <w:p>
      <w:pPr>
        <w:pStyle w:val="PlainText"/>
        <w:rPr/>
      </w:pPr>
      <w:r>
        <w:rPr/>
        <w:t>TCGTTTTTTTTCTTTGCCTCCCTCGTGCCAGGAAAACCAGCGGCAGGAGAACCCATATAT</w:t>
      </w:r>
    </w:p>
    <w:p>
      <w:pPr>
        <w:pStyle w:val="PlainText"/>
        <w:rPr/>
      </w:pPr>
      <w:r>
        <w:rPr/>
        <w:t>GCAAGCTGACGCCGTCTGTCTTTGGTGATGATGTGTTACTGAGTCAAAGCACCTTGCCGG</w:t>
      </w:r>
    </w:p>
    <w:p>
      <w:pPr>
        <w:pStyle w:val="PlainText"/>
        <w:rPr/>
      </w:pPr>
      <w:r>
        <w:rPr/>
        <w:t>ATCGCGTACCGGAACTGCTGCAATTC</w:t>
      </w:r>
    </w:p>
    <w:p>
      <w:pPr>
        <w:pStyle w:val="PlainText"/>
        <w:rPr/>
      </w:pPr>
      <w:r>
        <w:rPr/>
        <w:t>&gt;Tb927.11.3550  | Trypanosoma brucei TREU927 | XPA-interacting protein, putative | genomic | Tb927_11_v5.1 forward | (geneCodeEnd+0 to geneEnd+0) | length=688</w:t>
      </w:r>
    </w:p>
    <w:p>
      <w:pPr>
        <w:pStyle w:val="PlainText"/>
        <w:rPr/>
      </w:pPr>
      <w:r>
        <w:rPr/>
        <w:t>AACTACCCAGCTGCTAAGTCAATGCATGTGAAGTGGGGTATCGTTTAAGGTGTTTTCATA</w:t>
      </w:r>
    </w:p>
    <w:p>
      <w:pPr>
        <w:pStyle w:val="PlainText"/>
        <w:rPr/>
      </w:pPr>
      <w:r>
        <w:rPr/>
        <w:t>CCACATCCCTCCCTTGAGTCTGTAAAGCTTATGTTCATTTTTTTTTTTAACTCGTTTCAC</w:t>
      </w:r>
    </w:p>
    <w:p>
      <w:pPr>
        <w:pStyle w:val="PlainText"/>
        <w:rPr/>
      </w:pPr>
      <w:r>
        <w:rPr/>
        <w:t>TGCACAATTTTCCTGCGGCACAAGGCACGCCGCCTTTTCTCTTCTTTTTTTTTTCGTTTT</w:t>
      </w:r>
    </w:p>
    <w:p>
      <w:pPr>
        <w:pStyle w:val="PlainText"/>
        <w:rPr/>
      </w:pPr>
      <w:r>
        <w:rPr/>
        <w:t>GTCATAGTGCCGTCTCTCTGCAGTGGGAATGAAACATTACGAAGCCCAAAAAAGGTGGGA</w:t>
      </w:r>
    </w:p>
    <w:p>
      <w:pPr>
        <w:pStyle w:val="PlainText"/>
        <w:rPr/>
      </w:pPr>
      <w:r>
        <w:rPr/>
        <w:t>GCTGGTGACGGGCCTTCACGTCAAAGGCAAAGTGTGTTATTTCACTGAAGGTATAGAAAA</w:t>
      </w:r>
    </w:p>
    <w:p>
      <w:pPr>
        <w:pStyle w:val="PlainText"/>
        <w:rPr/>
      </w:pPr>
      <w:r>
        <w:rPr/>
        <w:t>TCAAGGAATCGGGGAAAAGCAACCGCTTTTTATGGGAATTGGTTGGCGGGGTCCATTCGA</w:t>
      </w:r>
    </w:p>
    <w:p>
      <w:pPr>
        <w:pStyle w:val="PlainText"/>
        <w:rPr/>
      </w:pPr>
      <w:r>
        <w:rPr/>
        <w:t>GGTCACCTCAACTGCGGGGCAATGCCGGGCGGCTGAAAGAGGACCGGTACATTAAATGGC</w:t>
      </w:r>
    </w:p>
    <w:p>
      <w:pPr>
        <w:pStyle w:val="PlainText"/>
        <w:rPr/>
      </w:pPr>
      <w:r>
        <w:rPr/>
        <w:t>GCTAGGCTTCGCGTCATGTTGGTCGAGTCTAGGGTCTCGCTATCGAATTCCAACACACCA</w:t>
      </w:r>
    </w:p>
    <w:p>
      <w:pPr>
        <w:pStyle w:val="PlainText"/>
        <w:rPr/>
      </w:pPr>
      <w:r>
        <w:rPr/>
        <w:t>CCACAACCCCACTAGGAACCAAACGCAGAAATGATGATTATTATTATTATTAAAAGTTCT</w:t>
      </w:r>
    </w:p>
    <w:p>
      <w:pPr>
        <w:pStyle w:val="PlainText"/>
        <w:rPr/>
      </w:pPr>
      <w:r>
        <w:rPr/>
        <w:t>TGACAAACATTTGGTCGAGAAAAAAAAAACGAACAACATTTAAACGTGTAATGCTGTCGA</w:t>
      </w:r>
    </w:p>
    <w:p>
      <w:pPr>
        <w:pStyle w:val="PlainText"/>
        <w:rPr/>
      </w:pPr>
      <w:r>
        <w:rPr/>
        <w:t>AGTCCCGAGTACGGTCACTACAGGTGAAAGGCGAGTTGCCTGTGATTCACATTGCACTAG</w:t>
      </w:r>
    </w:p>
    <w:p>
      <w:pPr>
        <w:pStyle w:val="PlainText"/>
        <w:rPr/>
      </w:pPr>
      <w:r>
        <w:rPr/>
        <w:t>CGGTCTCCACACACACACGAACACGCAG</w:t>
      </w:r>
    </w:p>
    <w:p>
      <w:pPr>
        <w:pStyle w:val="PlainText"/>
        <w:rPr/>
      </w:pPr>
      <w:r>
        <w:rPr/>
        <w:t>&gt;Tb927.11.9130  | Trypanosoma brucei TREU927 | replication factor A, 51kDa subunit, putative | genomic | Tb927_11_v5.1 forward | (geneCodeEnd+0 to geneEnd+0) | length=689</w:t>
      </w:r>
    </w:p>
    <w:p>
      <w:pPr>
        <w:pStyle w:val="PlainText"/>
        <w:rPr/>
      </w:pPr>
      <w:r>
        <w:rPr/>
        <w:t>AGGCCTTCACCATCAAACTGGATTTGAGAGCAGCCGATTGATTTCATTTGGCGCGGTGTG</w:t>
      </w:r>
    </w:p>
    <w:p>
      <w:pPr>
        <w:pStyle w:val="PlainText"/>
        <w:rPr/>
      </w:pPr>
      <w:r>
        <w:rPr/>
        <w:t>TTCTCAGGCCAACGGGAACCAGCCCCGGAGTTGAAGGACAAGCGAGTGATTGAGTGGGTA</w:t>
      </w:r>
    </w:p>
    <w:p>
      <w:pPr>
        <w:pStyle w:val="PlainText"/>
        <w:rPr/>
      </w:pPr>
      <w:r>
        <w:rPr/>
        <w:t>TCTTTTTGTACGCTGAGTAAGGGGGAGGGGTGAGGGTAAATTTTTTGACAGAAATAACCA</w:t>
      </w:r>
    </w:p>
    <w:p>
      <w:pPr>
        <w:pStyle w:val="PlainText"/>
        <w:rPr/>
      </w:pPr>
      <w:r>
        <w:rPr/>
        <w:t>GATGCGTCATGGATTTTCGTCCTGTACCAGGCAAAAGAACTCGTGATAAAATAATTAGCT</w:t>
      </w:r>
    </w:p>
    <w:p>
      <w:pPr>
        <w:pStyle w:val="PlainText"/>
        <w:rPr/>
      </w:pPr>
      <w:r>
        <w:rPr/>
        <w:t>AAATCGAATGAAAGAGGAGCCGGAGAATGCCGAATGGGAGAAATTCACATGGACAAATGA</w:t>
      </w:r>
    </w:p>
    <w:p>
      <w:pPr>
        <w:pStyle w:val="PlainText"/>
        <w:rPr/>
      </w:pPr>
      <w:r>
        <w:rPr/>
        <w:t>GGCGATGAATATTATAGACCCAGTGGGTGCATTGGAAGAGAAGGCGGCGAGGGATTTTCC</w:t>
      </w:r>
    </w:p>
    <w:p>
      <w:pPr>
        <w:pStyle w:val="PlainText"/>
        <w:rPr/>
      </w:pPr>
      <w:r>
        <w:rPr/>
        <w:t>AATCTCTGCTGAGCGCCCTCAGTTCTTCTCCTATGACGTCGTCAACGGAAGTTGTGCGGG</w:t>
      </w:r>
    </w:p>
    <w:p>
      <w:pPr>
        <w:pStyle w:val="PlainText"/>
        <w:rPr/>
      </w:pPr>
      <w:r>
        <w:rPr/>
        <w:t>GCTAGAAAGTGGCTGCAAACATTTCAACCTCGCTTCCAGGTGCATTAAACCCCTGCAGAT</w:t>
      </w:r>
    </w:p>
    <w:p>
      <w:pPr>
        <w:pStyle w:val="PlainText"/>
        <w:rPr/>
      </w:pPr>
      <w:r>
        <w:rPr/>
        <w:t>GTGGAGGGATAGTGTGGCGGCTTCGTTACTGGTATTGTTTTTCACTGTATAACTCATAGT</w:t>
      </w:r>
    </w:p>
    <w:p>
      <w:pPr>
        <w:pStyle w:val="PlainText"/>
        <w:rPr/>
      </w:pPr>
      <w:r>
        <w:rPr/>
        <w:t>TATTGAGAAGGGGAAGGGGGGAAGTATCACTACTGCCACGAGCGTTTTCTGATGTTGCGT</w:t>
      </w:r>
    </w:p>
    <w:p>
      <w:pPr>
        <w:pStyle w:val="PlainText"/>
        <w:rPr/>
      </w:pPr>
      <w:r>
        <w:rPr/>
        <w:t>GCTCAGCTGTTTTTTCTTCTATATTTTTTTAAATCTTTTCTTTCTACATGGCACTTTCGC</w:t>
      </w:r>
    </w:p>
    <w:p>
      <w:pPr>
        <w:pStyle w:val="PlainText"/>
        <w:rPr/>
      </w:pPr>
      <w:r>
        <w:rPr/>
        <w:t>CACATATGATATATGAGGAGGCGCATATG</w:t>
      </w:r>
    </w:p>
    <w:p>
      <w:pPr>
        <w:pStyle w:val="PlainText"/>
        <w:rPr/>
      </w:pPr>
      <w:r>
        <w:rPr/>
        <w:t>&gt;Tb927.4.920  | Trypanosoma brucei TREU927 | TPR repeat, putative | genomic | Tb927_04_v5.1 reverse | (geneCodeEnd+0 to geneEnd+0) | length=689</w:t>
      </w:r>
    </w:p>
    <w:p>
      <w:pPr>
        <w:pStyle w:val="PlainText"/>
        <w:rPr/>
      </w:pPr>
      <w:r>
        <w:rPr/>
        <w:t>ATTTTGGTTTATGCCGAGGACACGCGGCGTCTGGCTGCAATCACCCTGCTTCTTCTGTGA</w:t>
      </w:r>
    </w:p>
    <w:p>
      <w:pPr>
        <w:pStyle w:val="PlainText"/>
        <w:rPr/>
      </w:pPr>
      <w:r>
        <w:rPr/>
        <w:t>GGATAGTGCACCCAATCAACATCCTCCTCGCTGTGACTAAAAAGTATTTGTATGCATACT</w:t>
      </w:r>
    </w:p>
    <w:p>
      <w:pPr>
        <w:pStyle w:val="PlainText"/>
        <w:rPr/>
      </w:pPr>
      <w:r>
        <w:rPr/>
        <w:t>TAAAAGCAAATAATGCGCGGATCTCTGAGCGATTGCTGTTTCACTGCGCTTACTATCTCA</w:t>
      </w:r>
    </w:p>
    <w:p>
      <w:pPr>
        <w:pStyle w:val="PlainText"/>
        <w:rPr/>
      </w:pPr>
      <w:r>
        <w:rPr/>
        <w:t>TCCTTCCTCATTTTCCCCCTATTTCCAACTTTGTTGCTTACCGATAAAACATAGCCGTCA</w:t>
      </w:r>
    </w:p>
    <w:p>
      <w:pPr>
        <w:pStyle w:val="PlainText"/>
        <w:rPr/>
      </w:pPr>
      <w:r>
        <w:rPr/>
        <w:t>GATGTGGGTGATGGGTTCTTGCTTGTTCTCCACCTGATCCCCTCACCACTCTACGCAATT</w:t>
      </w:r>
    </w:p>
    <w:p>
      <w:pPr>
        <w:pStyle w:val="PlainText"/>
        <w:rPr/>
      </w:pPr>
      <w:r>
        <w:rPr/>
        <w:t>TAATAGTCAAAAAGTTGGTCCCCACTTGAGGATGACGGTAAACTGAAAAGCCAGTAGTTG</w:t>
      </w:r>
    </w:p>
    <w:p>
      <w:pPr>
        <w:pStyle w:val="PlainText"/>
        <w:rPr/>
      </w:pPr>
      <w:r>
        <w:rPr/>
        <w:t>GAGAATGCGTGGGGAGGAGGAGGGGTGGTAGTGAGTGTGTTGTAGAACTCGTATAACAAC</w:t>
      </w:r>
    </w:p>
    <w:p>
      <w:pPr>
        <w:pStyle w:val="PlainText"/>
        <w:rPr/>
      </w:pPr>
      <w:r>
        <w:rPr/>
        <w:t>CGTTACGACCGTTTCTTGTCTAAGTTCGGAAGTGCTGTCGGTGGAAGATAAATAACTGGT</w:t>
      </w:r>
    </w:p>
    <w:p>
      <w:pPr>
        <w:pStyle w:val="PlainText"/>
        <w:rPr/>
      </w:pPr>
      <w:r>
        <w:rPr/>
        <w:t>AGTGGGCCACAGGGTGACACTGCGCAAGTAAAATAGTAGTTGGGGTGACCCTCGTTCCAA</w:t>
      </w:r>
    </w:p>
    <w:p>
      <w:pPr>
        <w:pStyle w:val="PlainText"/>
        <w:rPr/>
      </w:pPr>
      <w:r>
        <w:rPr/>
        <w:t>TTGTTTATATACTTCTACTTTGTGTTGTTTCACCCTGTGGGTTGAAGGGCTACTTTACGT</w:t>
      </w:r>
    </w:p>
    <w:p>
      <w:pPr>
        <w:pStyle w:val="PlainText"/>
        <w:rPr/>
      </w:pPr>
      <w:r>
        <w:rPr/>
        <w:t>GTTCCCTGACCTGCATGCGTGCCAAGTGCTGCATTCGCAGGCGAAGTTTAGTTGGCAGTA</w:t>
      </w:r>
    </w:p>
    <w:p>
      <w:pPr>
        <w:pStyle w:val="PlainText"/>
        <w:rPr/>
      </w:pPr>
      <w:r>
        <w:rPr/>
        <w:t>AGCGTATCACACTTATTTCGGCTTAGCTT</w:t>
      </w:r>
    </w:p>
    <w:p>
      <w:pPr>
        <w:pStyle w:val="PlainText"/>
        <w:rPr/>
      </w:pPr>
      <w:r>
        <w:rPr/>
        <w:t>&gt;Tb927.7.6350  | Trypanosoma brucei TREU927 | NADH-ubiquinone oxidoreductase, mitochondrial, putative | genomic | Tb927_07_v5.1 reverse | (geneCodeEnd+0 to geneEnd+0) | length=690</w:t>
      </w:r>
    </w:p>
    <w:p>
      <w:pPr>
        <w:pStyle w:val="PlainText"/>
        <w:rPr/>
      </w:pPr>
      <w:r>
        <w:rPr/>
        <w:t>GCAACGCGCCCACCTGCTGTTGTGCTGGTTCGTTGCAGCCCTTTCCAGTAGTGCCGAACC</w:t>
      </w:r>
    </w:p>
    <w:p>
      <w:pPr>
        <w:pStyle w:val="PlainText"/>
        <w:rPr/>
      </w:pPr>
      <w:r>
        <w:rPr/>
        <w:t>ATTTGTTTACTCCATACAGGGTCCGTGGTGCGTATGTGCATATATATATATATATTTATA</w:t>
      </w:r>
    </w:p>
    <w:p>
      <w:pPr>
        <w:pStyle w:val="PlainText"/>
        <w:rPr/>
      </w:pPr>
      <w:r>
        <w:rPr/>
        <w:t>TATATACATGTATGTATATGTGTTTGTGTGTGTGGTGTGTGCAAAGGAGAGCGCAGGAGG</w:t>
      </w:r>
    </w:p>
    <w:p>
      <w:pPr>
        <w:pStyle w:val="PlainText"/>
        <w:rPr/>
      </w:pPr>
      <w:r>
        <w:rPr/>
        <w:t>GGTGGCGTTGACACTTGGTGTTTTGAAAAGGCGTGGGGAGTATCGTGTGCTAGTGAGGAT</w:t>
      </w:r>
    </w:p>
    <w:p>
      <w:pPr>
        <w:pStyle w:val="PlainText"/>
        <w:rPr/>
      </w:pPr>
      <w:r>
        <w:rPr/>
        <w:t>GAAAATAACGTTCGTACTTTTTAAAGTCTATTGTGTGTACAGTAACAAGGTTTGCTGGCC</w:t>
      </w:r>
    </w:p>
    <w:p>
      <w:pPr>
        <w:pStyle w:val="PlainText"/>
        <w:rPr/>
      </w:pPr>
      <w:r>
        <w:rPr/>
        <w:t>GTCGTAGTGGGTATTTATGGGCCAAAGGAGTAATTTAAGTTGAAGGGTGGCGTATGAGGT</w:t>
      </w:r>
    </w:p>
    <w:p>
      <w:pPr>
        <w:pStyle w:val="PlainText"/>
        <w:rPr/>
      </w:pPr>
      <w:r>
        <w:rPr/>
        <w:t>ATTTCTCTCATGTGCTGGTAACCGTTGGGCGAACTGGTGGGTCACATGCGCCTACCGATA</w:t>
      </w:r>
    </w:p>
    <w:p>
      <w:pPr>
        <w:pStyle w:val="PlainText"/>
        <w:rPr/>
      </w:pPr>
      <w:r>
        <w:rPr/>
        <w:t>TATGGTCTCGAGGAACATGTTTAATAAATGCTCCACACACTGATTTTTTTCCCTCTTGTG</w:t>
      </w:r>
    </w:p>
    <w:p>
      <w:pPr>
        <w:pStyle w:val="PlainText"/>
        <w:rPr/>
      </w:pPr>
      <w:r>
        <w:rPr/>
        <w:t>GTCGCAGTCGTAGTCCATACGAGGTTACGCAACTGCTTGTGCACGTACTTCAAGATTATT</w:t>
      </w:r>
    </w:p>
    <w:p>
      <w:pPr>
        <w:pStyle w:val="PlainText"/>
        <w:rPr/>
      </w:pPr>
      <w:r>
        <w:rPr/>
        <w:t>TCCATCCAGTGAGTACGAGTCCTATTCTTCTTCCGAATGTTTTCTTTATTATTTTCTTCA</w:t>
      </w:r>
    </w:p>
    <w:p>
      <w:pPr>
        <w:pStyle w:val="PlainText"/>
        <w:rPr/>
      </w:pPr>
      <w:r>
        <w:rPr/>
        <w:t>TTGTTTCGCTTCCGTAGTCTACACGCGTCGGAGAAAAGCGCGAGAGCTGTTGCTTCCATT</w:t>
      </w:r>
    </w:p>
    <w:p>
      <w:pPr>
        <w:pStyle w:val="PlainText"/>
        <w:rPr/>
      </w:pPr>
      <w:r>
        <w:rPr/>
        <w:t>TGCAACTCTAGCCACCGGCCCGCAGATATC</w:t>
      </w:r>
    </w:p>
    <w:p>
      <w:pPr>
        <w:pStyle w:val="PlainText"/>
        <w:rPr/>
      </w:pPr>
      <w:r>
        <w:rPr/>
        <w:t>&gt;Tb927.2.2390  | Trypanosoma brucei TREU927 | hypothetical protein, conserved | genomic | Tb927_02_v5.1 reverse | (geneCodeEnd+0 to geneEnd+0) | length=694</w:t>
      </w:r>
    </w:p>
    <w:p>
      <w:pPr>
        <w:pStyle w:val="PlainText"/>
        <w:rPr/>
      </w:pPr>
      <w:r>
        <w:rPr/>
        <w:t>GTTCCGGTACTTTTTTGCTTTTCGCCCGATTCGTCACGTGTCGACTTTCAGTGTGGAAGC</w:t>
      </w:r>
    </w:p>
    <w:p>
      <w:pPr>
        <w:pStyle w:val="PlainText"/>
        <w:rPr/>
      </w:pPr>
      <w:r>
        <w:rPr/>
        <w:t>GGCCCGGCCCTCCCCGACCTTCATGCGCTGCTCTCTTTCTCTCTCCTTGCACTTTTCCCC</w:t>
      </w:r>
    </w:p>
    <w:p>
      <w:pPr>
        <w:pStyle w:val="PlainText"/>
        <w:rPr/>
      </w:pPr>
      <w:r>
        <w:rPr/>
        <w:t>TTGACTGTGTGGACTTCTTTGTTATGTCCTCCTGACCGGTTCCCCCCGTTTTGCGTGGTT</w:t>
      </w:r>
    </w:p>
    <w:p>
      <w:pPr>
        <w:pStyle w:val="PlainText"/>
        <w:rPr/>
      </w:pPr>
      <w:r>
        <w:rPr/>
        <w:t>AAGTCTTTGAGTGGGGAGAGGATTCTAATCATCGCCTTTTTTTTCTTTCCTTCTTGTGAG</w:t>
      </w:r>
    </w:p>
    <w:p>
      <w:pPr>
        <w:pStyle w:val="PlainText"/>
        <w:rPr/>
      </w:pPr>
      <w:r>
        <w:rPr/>
        <w:t>TGTTTGAGCCAACTCTTTTCTTCCTTTTACCGATTTGGGGGGGCGAAACACAATTTGAGT</w:t>
      </w:r>
    </w:p>
    <w:p>
      <w:pPr>
        <w:pStyle w:val="PlainText"/>
        <w:rPr/>
      </w:pPr>
      <w:r>
        <w:rPr/>
        <w:t>TGCCGGATAGAAAGCATTGAAGGGTGAGTTGTGCATTCCTTCCATTTGTGAGGGTGATGT</w:t>
      </w:r>
    </w:p>
    <w:p>
      <w:pPr>
        <w:pStyle w:val="PlainText"/>
        <w:rPr/>
      </w:pPr>
      <w:r>
        <w:rPr/>
        <w:t>GGTTTAGGAGAGGCGCCGATAGTTAGTGAAGAATGTCAAGAAGGTGCATATGCGCCGAAC</w:t>
      </w:r>
    </w:p>
    <w:p>
      <w:pPr>
        <w:pStyle w:val="PlainText"/>
        <w:rPr/>
      </w:pPr>
      <w:r>
        <w:rPr/>
        <w:t>GAAGTGAGGATAACGAAAAGGGAAGGAAATGAATGCCGTGGAACTAGCCCAGATCCTCTC</w:t>
      </w:r>
    </w:p>
    <w:p>
      <w:pPr>
        <w:pStyle w:val="PlainText"/>
        <w:rPr/>
      </w:pPr>
      <w:r>
        <w:rPr/>
        <w:t>CTGATTTTAAAGACATGGGGCGAAGTGCACACGGAACAGAGAGAGGGGAAATGAAGAGTT</w:t>
      </w:r>
    </w:p>
    <w:p>
      <w:pPr>
        <w:pStyle w:val="PlainText"/>
        <w:rPr/>
      </w:pPr>
      <w:r>
        <w:rPr/>
        <w:t>CTTAGGGTAGATGAGCCAACACGCCGAGGCTTTACGTCTGCTCTAGGATAGTGTTTCCCA</w:t>
      </w:r>
    </w:p>
    <w:p>
      <w:pPr>
        <w:pStyle w:val="PlainText"/>
        <w:rPr/>
      </w:pPr>
      <w:r>
        <w:rPr/>
        <w:t>TGTATCTGTAAGATGGTAGAAAAGAAAGAAAAGTCGTCATGATCCAATTTATAACTCCCA</w:t>
      </w:r>
    </w:p>
    <w:p>
      <w:pPr>
        <w:pStyle w:val="PlainText"/>
        <w:rPr/>
      </w:pPr>
      <w:r>
        <w:rPr/>
        <w:t>GATGCACTTACTTCTACTGTTTCTTGTGCATTTC</w:t>
      </w:r>
    </w:p>
    <w:p>
      <w:pPr>
        <w:pStyle w:val="PlainText"/>
        <w:rPr/>
      </w:pPr>
      <w:r>
        <w:rPr/>
        <w:t>&gt;Tb927.7.4230  | Trypanosoma brucei TREU927 | hypothetical protein, conserved | genomic | Tb927_07_v5.1 forward | (geneCodeEnd+0 to geneEnd+0) | length=698</w:t>
      </w:r>
    </w:p>
    <w:p>
      <w:pPr>
        <w:pStyle w:val="PlainText"/>
        <w:rPr/>
      </w:pPr>
      <w:r>
        <w:rPr/>
        <w:t>GCATCGTTTCATTAGCAGCGGCGACAACAATCCGAAGTAATGCGCGGTTAGTTGCGGACA</w:t>
      </w:r>
    </w:p>
    <w:p>
      <w:pPr>
        <w:pStyle w:val="PlainText"/>
        <w:rPr/>
      </w:pPr>
      <w:r>
        <w:rPr/>
        <w:t>ACATTCCACTGCGTCTCTTTGATATACTTTTTTTTGCTTTTGCTTTTCGCTGCATATACC</w:t>
      </w:r>
    </w:p>
    <w:p>
      <w:pPr>
        <w:pStyle w:val="PlainText"/>
        <w:rPr/>
      </w:pPr>
      <w:r>
        <w:rPr/>
        <w:t>AGCACCCCACTCCACGTGTGGTGAGGAGCTTGGGGTGGCATTCTTTGTTTGAACGCCTCC</w:t>
      </w:r>
    </w:p>
    <w:p>
      <w:pPr>
        <w:pStyle w:val="PlainText"/>
        <w:rPr/>
      </w:pPr>
      <w:r>
        <w:rPr/>
        <w:t>CATCCCCTTTTATGTTATTTTATGTTTTTTTTCCCCCTCTTGCTCGTTTATTCCCGCCCA</w:t>
      </w:r>
    </w:p>
    <w:p>
      <w:pPr>
        <w:pStyle w:val="PlainText"/>
        <w:rPr/>
      </w:pPr>
      <w:r>
        <w:rPr/>
        <w:t>CCTTGTTGCTTTGACTGCCCTATGTACGACTGATAAATATGCATTGGACAACACATGGCT</w:t>
      </w:r>
    </w:p>
    <w:p>
      <w:pPr>
        <w:pStyle w:val="PlainText"/>
        <w:rPr/>
      </w:pPr>
      <w:r>
        <w:rPr/>
        <w:t>ACTATTCAGTGTCTAAATACATCTTGCACACGCGGTCTTCCTGTTACTGCATGCACGGAA</w:t>
      </w:r>
    </w:p>
    <w:p>
      <w:pPr>
        <w:pStyle w:val="PlainText"/>
        <w:rPr/>
      </w:pPr>
      <w:r>
        <w:rPr/>
        <w:t>ACTACTTTGAGCCCCCCCTTCCTTTCCCTCCCTACTTTTTCATCTTTCATATTATACCAC</w:t>
      </w:r>
    </w:p>
    <w:p>
      <w:pPr>
        <w:pStyle w:val="PlainText"/>
        <w:rPr/>
      </w:pPr>
      <w:r>
        <w:rPr/>
        <w:t>ATACATTTTGTGTATTACTCATTTTACCGTTAGCACCACCTTGCAAAGTTGTTAGCGTAA</w:t>
      </w:r>
    </w:p>
    <w:p>
      <w:pPr>
        <w:pStyle w:val="PlainText"/>
        <w:rPr/>
      </w:pPr>
      <w:r>
        <w:rPr/>
        <w:t>TATGGGAATGTGTGTATTATATACTTCCCAATTGAATCCATATTCGGGAAGTTTTCTGTC</w:t>
      </w:r>
    </w:p>
    <w:p>
      <w:pPr>
        <w:pStyle w:val="PlainText"/>
        <w:rPr/>
      </w:pPr>
      <w:r>
        <w:rPr/>
        <w:t>TCCTCACTCGCCTCGTTGAAATCCTGTTAGTTGTCTCGGTATCAATGATAATATTGATGT</w:t>
      </w:r>
    </w:p>
    <w:p>
      <w:pPr>
        <w:pStyle w:val="PlainText"/>
        <w:rPr/>
      </w:pPr>
      <w:r>
        <w:rPr/>
        <w:t>GTGTTGAATGGTGGTTTATGGATGTGACTGTATTTTGTTGCGTATGAACCACTGGAATGA</w:t>
      </w:r>
    </w:p>
    <w:p>
      <w:pPr>
        <w:pStyle w:val="PlainText"/>
        <w:rPr/>
      </w:pPr>
      <w:r>
        <w:rPr/>
        <w:t>TTAAAAGGTCCTTTTAGCACTGCGGGGTTATGAATATT</w:t>
      </w:r>
    </w:p>
    <w:p>
      <w:pPr>
        <w:pStyle w:val="PlainText"/>
        <w:rPr/>
      </w:pPr>
      <w:r>
        <w:rPr/>
        <w:t>&gt;Tb927.9.12730  | Trypanosoma brucei TREU927 | chaperone protein DNAj, putative | genomic | Tb927_09_v5.1 forward | (geneCodeEnd+0 to geneEnd+0) | length=699</w:t>
      </w:r>
    </w:p>
    <w:p>
      <w:pPr>
        <w:pStyle w:val="PlainText"/>
        <w:rPr/>
      </w:pPr>
      <w:r>
        <w:rPr/>
        <w:t>GTCTTTCTTTAGGAGGATATCGGAGTGCTTCCTTTTTATTGTGTTTTTTTTGTTAATTCT</w:t>
      </w:r>
    </w:p>
    <w:p>
      <w:pPr>
        <w:pStyle w:val="PlainText"/>
        <w:rPr/>
      </w:pPr>
      <w:r>
        <w:rPr/>
        <w:t>CACAGTACATGAAGGCTAACGTCTACATTCAACTAAATTTACTGTATATTTCTCGGTGTT</w:t>
      </w:r>
    </w:p>
    <w:p>
      <w:pPr>
        <w:pStyle w:val="PlainText"/>
        <w:rPr/>
      </w:pPr>
      <w:r>
        <w:rPr/>
        <w:t>GTTGGTGTTCTTGTCGTGAAGCTTACTGGAGGGAGACCCTGCTTATTTCCACTTCTTATA</w:t>
      </w:r>
    </w:p>
    <w:p>
      <w:pPr>
        <w:pStyle w:val="PlainText"/>
        <w:rPr/>
      </w:pPr>
      <w:r>
        <w:rPr/>
        <w:t>GTCTTCACCGCACCTGTGGTGGTATAACGTCTGCTTGTTTATCTGTGTTTGTGTGAGCAG</w:t>
      </w:r>
    </w:p>
    <w:p>
      <w:pPr>
        <w:pStyle w:val="PlainText"/>
        <w:rPr/>
      </w:pPr>
      <w:r>
        <w:rPr/>
        <w:t>GGGTTTGCATCGTACATTTTTTCCACACATAAGCTGCGACCAAAATTGTTGATTTTTATT</w:t>
      </w:r>
    </w:p>
    <w:p>
      <w:pPr>
        <w:pStyle w:val="PlainText"/>
        <w:rPr/>
      </w:pPr>
      <w:r>
        <w:rPr/>
        <w:t>AGTTTGCCGCTTCTCTTGTTTGTTTGTTCGTTTCTTTCTCCCTCCCCCTTCCCGTCCATA</w:t>
      </w:r>
    </w:p>
    <w:p>
      <w:pPr>
        <w:pStyle w:val="PlainText"/>
        <w:rPr/>
      </w:pPr>
      <w:r>
        <w:rPr/>
        <w:t>CGTCTCCCCCCCCTTTCTCGACGTTTTGAGTGTGTCAGCAACCAACATGAGCCGGTGGGA</w:t>
      </w:r>
    </w:p>
    <w:p>
      <w:pPr>
        <w:pStyle w:val="PlainText"/>
        <w:rPr/>
      </w:pPr>
      <w:r>
        <w:rPr/>
        <w:t>GTGTAAATAATCTCAGACGCACAACGCATAAAAAACAGGGAATGGAAGAAAGAGTTACGA</w:t>
      </w:r>
    </w:p>
    <w:p>
      <w:pPr>
        <w:pStyle w:val="PlainText"/>
        <w:rPr/>
      </w:pPr>
      <w:r>
        <w:rPr/>
        <w:t>TTCGATACCTGCATCAGGGAGAAATAATAGAGGGAGGGGGAGAAATTAGTGAGCGAATGA</w:t>
      </w:r>
    </w:p>
    <w:p>
      <w:pPr>
        <w:pStyle w:val="PlainText"/>
        <w:rPr/>
      </w:pPr>
      <w:r>
        <w:rPr/>
        <w:t>ATTATAGAGTGGGGTGAGAAGAGGATGTGAGGGCCGACTAACTCCCAGGCATGCAGTTGA</w:t>
      </w:r>
    </w:p>
    <w:p>
      <w:pPr>
        <w:pStyle w:val="PlainText"/>
        <w:rPr/>
      </w:pPr>
      <w:r>
        <w:rPr/>
        <w:t>CAGCAGGTTACTCACACGAAATTTAATCGTACATACCATTTTAAAACATAACGGTAACAA</w:t>
      </w:r>
    </w:p>
    <w:p>
      <w:pPr>
        <w:pStyle w:val="PlainText"/>
        <w:rPr/>
      </w:pPr>
      <w:r>
        <w:rPr/>
        <w:t>TATTAAAATGAAATTATCACTACTTTTACTTACGATATC</w:t>
      </w:r>
    </w:p>
    <w:p>
      <w:pPr>
        <w:pStyle w:val="PlainText"/>
        <w:rPr/>
      </w:pPr>
      <w:r>
        <w:rPr/>
        <w:t>&gt;Tb927.6.2010  | Trypanosoma brucei TREU927 | AMP-binding enzyme, putative | genomic | Tb927_06_v5.1 reverse | (geneCodeEnd+0 to geneEnd+0) | length=700</w:t>
      </w:r>
    </w:p>
    <w:p>
      <w:pPr>
        <w:pStyle w:val="PlainText"/>
        <w:rPr/>
      </w:pPr>
      <w:r>
        <w:rPr/>
        <w:t>GGTGGGATACTCAATAGCACATTAAAGGAATGTAGCTTCAAAGAAGGGGAAATATGCCTA</w:t>
      </w:r>
    </w:p>
    <w:p>
      <w:pPr>
        <w:pStyle w:val="PlainText"/>
        <w:rPr/>
      </w:pPr>
      <w:r>
        <w:rPr/>
        <w:t>CGACTTTACTAACGAAAAAGCGCGAGTGTGTTGCAAGGTGTACAAACCAAGCTGTGATGT</w:t>
      </w:r>
    </w:p>
    <w:p>
      <w:pPr>
        <w:pStyle w:val="PlainText"/>
        <w:rPr/>
      </w:pPr>
      <w:r>
        <w:rPr/>
        <w:t>TGCATTTTGGAATATGCGGTTTGCCTGTCAGTTGGGCAGGACTCGTGTATGCTGCGGGTG</w:t>
      </w:r>
    </w:p>
    <w:p>
      <w:pPr>
        <w:pStyle w:val="PlainText"/>
        <w:rPr/>
      </w:pPr>
      <w:r>
        <w:rPr/>
        <w:t>AGGTGGTGTGGGTCATCTTGCGTGCTTTGCCACTTCACCTCCATCCGTAGGGTGAGGTGT</w:t>
      </w:r>
    </w:p>
    <w:p>
      <w:pPr>
        <w:pStyle w:val="PlainText"/>
        <w:rPr/>
      </w:pPr>
      <w:r>
        <w:rPr/>
        <w:t>CTGTAGTGTCTGCAAGCGTTCACTTCGACCTCCAAGTTGTTGTGGGTGGCAGTAGGAATG</w:t>
      </w:r>
    </w:p>
    <w:p>
      <w:pPr>
        <w:pStyle w:val="PlainText"/>
        <w:rPr/>
      </w:pPr>
      <w:r>
        <w:rPr/>
        <w:t>TTAGTTACAACTTTAATAGGAACTCATTGTCGCGATCATTGTTTCTGTCGGCTGTACTTG</w:t>
      </w:r>
    </w:p>
    <w:p>
      <w:pPr>
        <w:pStyle w:val="PlainText"/>
        <w:rPr/>
      </w:pPr>
      <w:r>
        <w:rPr/>
        <w:t>GGGAATATTTACTCTCCTTCGTAGGTGTACCGTCTGAACTTCTTTTTTGTTTTATCGTTC</w:t>
      </w:r>
    </w:p>
    <w:p>
      <w:pPr>
        <w:pStyle w:val="PlainText"/>
        <w:rPr/>
      </w:pPr>
      <w:r>
        <w:rPr/>
        <w:t>AGAAACACATACCAACAAATGATAAATTTGGATTCCTCCCCGGGTGTCCCGTTGAGTTGG</w:t>
      </w:r>
    </w:p>
    <w:p>
      <w:pPr>
        <w:pStyle w:val="PlainText"/>
        <w:rPr/>
      </w:pPr>
      <w:r>
        <w:rPr/>
        <w:t>CCTCACCCTGCACGGGATAAACTGAACAGATGACTGGGTGTAGTGTGATACGGTTGACAA</w:t>
      </w:r>
    </w:p>
    <w:p>
      <w:pPr>
        <w:pStyle w:val="PlainText"/>
        <w:rPr/>
      </w:pPr>
      <w:r>
        <w:rPr/>
        <w:t>GCGCCAAAGTACATTCACAAATGGCAGAAGATTAATGGAGGAAGGTACCCTCCTTCACTT</w:t>
      </w:r>
    </w:p>
    <w:p>
      <w:pPr>
        <w:pStyle w:val="PlainText"/>
        <w:rPr/>
      </w:pPr>
      <w:r>
        <w:rPr/>
        <w:t>GCACACGGCTGAGGTAGCAAATTAGTGGTAGTAGTAGTACGAGGTGAAACGTTTTGATGC</w:t>
      </w:r>
    </w:p>
    <w:p>
      <w:pPr>
        <w:pStyle w:val="PlainText"/>
        <w:rPr/>
      </w:pPr>
      <w:r>
        <w:rPr/>
        <w:t>GATGAAATGCGTACGGTAAGTCATGGTATGACGCATTAGC</w:t>
      </w:r>
    </w:p>
    <w:p>
      <w:pPr>
        <w:pStyle w:val="PlainText"/>
        <w:rPr/>
      </w:pPr>
      <w:r>
        <w:rPr/>
        <w:t>&gt;Tb927.11.2540  | Trypanosoma brucei TREU927 | hypothetical protein, conserved | genomic | Tb927_11_v5.1 reverse | (geneCodeEnd+0 to geneEnd+0) | length=700</w:t>
      </w:r>
    </w:p>
    <w:p>
      <w:pPr>
        <w:pStyle w:val="PlainText"/>
        <w:rPr/>
      </w:pPr>
      <w:r>
        <w:rPr/>
        <w:t>GAATCTACTGGTGTGATTGTATATGTGTTTATGAGCTTGTTTATATGTATCCGGACACAA</w:t>
      </w:r>
    </w:p>
    <w:p>
      <w:pPr>
        <w:pStyle w:val="PlainText"/>
        <w:rPr/>
      </w:pPr>
      <w:r>
        <w:rPr/>
        <w:t>GGGGAGGGGAGGTCCCTTATGTTGCAGCCGTAGGTGGTGTATTGGGATTGTGAAAGTTGT</w:t>
      </w:r>
    </w:p>
    <w:p>
      <w:pPr>
        <w:pStyle w:val="PlainText"/>
        <w:rPr/>
      </w:pPr>
      <w:r>
        <w:rPr/>
        <w:t>GGATGCAAGTGGAAAGAGAAGAAGAATACAAGGAAATTAGATAGGAGAGGGTTGCGGTAA</w:t>
      </w:r>
    </w:p>
    <w:p>
      <w:pPr>
        <w:pStyle w:val="PlainText"/>
        <w:rPr/>
      </w:pPr>
      <w:r>
        <w:rPr/>
        <w:t>TTGAATAGAGGGTGAAGAGTATTCCCAATTTACAAAAAGTATATATATATATATATAGAA</w:t>
      </w:r>
    </w:p>
    <w:p>
      <w:pPr>
        <w:pStyle w:val="PlainText"/>
        <w:rPr/>
      </w:pPr>
      <w:r>
        <w:rPr/>
        <w:t>TGGAAGTGAGACGTATTATTCGTCTGGGTCAGTACTCGCCGAACTCTACGGATTCCTTTT</w:t>
      </w:r>
    </w:p>
    <w:p>
      <w:pPr>
        <w:pStyle w:val="PlainText"/>
        <w:rPr/>
      </w:pPr>
      <w:r>
        <w:rPr/>
        <w:t>TGGTGTAAAACAATCGCCTAGAAGAGACGGGAACAACATTGATGGGTGTAGCACCGGAGG</w:t>
      </w:r>
    </w:p>
    <w:p>
      <w:pPr>
        <w:pStyle w:val="PlainText"/>
        <w:rPr/>
      </w:pPr>
      <w:r>
        <w:rPr/>
        <w:t>GAGTTGAATGGTTCAGTGGTGCTTTTTGTGTGCTTTCTTTTTGTTTGTTTTACAGTTGTG</w:t>
      </w:r>
    </w:p>
    <w:p>
      <w:pPr>
        <w:pStyle w:val="PlainText"/>
        <w:rPr/>
      </w:pPr>
      <w:r>
        <w:rPr/>
        <w:t>ACTCGTTTGTTATATTGACTACGGCAGGCATTTCGTGACCTCTCTTCTCCGCGCTCCAAC</w:t>
      </w:r>
    </w:p>
    <w:p>
      <w:pPr>
        <w:pStyle w:val="PlainText"/>
        <w:rPr/>
      </w:pPr>
      <w:r>
        <w:rPr/>
        <w:t>ATTTTATGTACAGATTGCGGTCCCGGCGTTTGGGTAACCGTACGGGGGTTAAAACCGGTG</w:t>
      </w:r>
    </w:p>
    <w:p>
      <w:pPr>
        <w:pStyle w:val="PlainText"/>
        <w:rPr/>
      </w:pPr>
      <w:r>
        <w:rPr/>
        <w:t>ATGCATCCAACACTAACCTCTCGATAGCTTCATTTTCAAGAGGAGCACTACCTGTCCTCT</w:t>
      </w:r>
    </w:p>
    <w:p>
      <w:pPr>
        <w:pStyle w:val="PlainText"/>
        <w:rPr/>
      </w:pPr>
      <w:r>
        <w:rPr/>
        <w:t>ATCACCCCCTTTCCTCCTCACCGTTGAAGGTGTGCCCCTCGCCACAACCGTACGTGTGCC</w:t>
      </w:r>
    </w:p>
    <w:p>
      <w:pPr>
        <w:pStyle w:val="PlainText"/>
        <w:rPr/>
      </w:pPr>
      <w:r>
        <w:rPr/>
        <w:t>GTGCGCTGCGTACCTCATTTGAAACATTCCCCAAATGTTG</w:t>
      </w:r>
    </w:p>
    <w:p>
      <w:pPr>
        <w:pStyle w:val="PlainText"/>
        <w:rPr/>
      </w:pPr>
      <w:r>
        <w:rPr/>
        <w:t>&gt;Tb927.6.2460  | Trypanosoma brucei TREU927 | ubiquitin fusion degradation protein 2, putative, ubiquitin conjugation factor E4 B, putative | genomic | Tb927_06_v5.1 forward | (geneCodeEnd+0 to geneEnd+0) | length=702</w:t>
      </w:r>
    </w:p>
    <w:p>
      <w:pPr>
        <w:pStyle w:val="PlainText"/>
        <w:rPr/>
      </w:pPr>
      <w:r>
        <w:rPr/>
        <w:t>ATGCAGAAGAATGATAGAGAGTGCGTGTGCGTGTATGTGTGGTATTGTGCTGTTGGCTAG</w:t>
      </w:r>
    </w:p>
    <w:p>
      <w:pPr>
        <w:pStyle w:val="PlainText"/>
        <w:rPr/>
      </w:pPr>
      <w:r>
        <w:rPr/>
        <w:t>AAACGGCACCTTCTCTATGAGCTCCCCATTTTTTTGTTTTGCTGTGGGTAGTTATGACTT</w:t>
      </w:r>
    </w:p>
    <w:p>
      <w:pPr>
        <w:pStyle w:val="PlainText"/>
        <w:rPr/>
      </w:pPr>
      <w:r>
        <w:rPr/>
        <w:t>TCTGCATTCTTTTCGGTTGTGTGTTTCATCCGAGGTTTCTTTTCGTTTTCATTAGGGGTA</w:t>
      </w:r>
    </w:p>
    <w:p>
      <w:pPr>
        <w:pStyle w:val="PlainText"/>
        <w:rPr/>
      </w:pPr>
      <w:r>
        <w:rPr/>
        <w:t>AAGTGGGGGACGGTTGGCACACTCCTTCATTTCCAGCTGTTTTAATTTTGGGGGGCTGAT</w:t>
      </w:r>
    </w:p>
    <w:p>
      <w:pPr>
        <w:pStyle w:val="PlainText"/>
        <w:rPr/>
      </w:pPr>
      <w:r>
        <w:rPr/>
        <w:t>CGTTGAGAATTGTGGTTTGCGGTGTTACTTCCCTGCACACTTCGCGGTGCCGGACGTGTA</w:t>
      </w:r>
    </w:p>
    <w:p>
      <w:pPr>
        <w:pStyle w:val="PlainText"/>
        <w:rPr/>
      </w:pPr>
      <w:r>
        <w:rPr/>
        <w:t>GAGAAATTAAGTGCCATCATGTGAAGCCATTGGAGTGGTCGTGACCCAATGACCAGTGGT</w:t>
      </w:r>
    </w:p>
    <w:p>
      <w:pPr>
        <w:pStyle w:val="PlainText"/>
        <w:rPr/>
      </w:pPr>
      <w:r>
        <w:rPr/>
        <w:t>TATTGTTGGTGGGGTGGGTGCCCAGCGGTCGCGCCTGTTCGATGTAGTGCTTAACATTCT</w:t>
      </w:r>
    </w:p>
    <w:p>
      <w:pPr>
        <w:pStyle w:val="PlainText"/>
        <w:rPr/>
      </w:pPr>
      <w:r>
        <w:rPr/>
        <w:t>TTGTTGTTTTATTTCATCCATTCTTAAGAGTTTGTGTTCACTTTTGTGGCGTCGAGTGTT</w:t>
      </w:r>
    </w:p>
    <w:p>
      <w:pPr>
        <w:pStyle w:val="PlainText"/>
        <w:rPr/>
      </w:pPr>
      <w:r>
        <w:rPr/>
        <w:t>TATCTTTTAATTCCATTCGGTGCCTTTTTCCCCTGTTCCCGTTTGCGTTTTCAAACGGTT</w:t>
      </w:r>
    </w:p>
    <w:p>
      <w:pPr>
        <w:pStyle w:val="PlainText"/>
        <w:rPr/>
      </w:pPr>
      <w:r>
        <w:rPr/>
        <w:t>GTGCGGCAATCCGACAGAGGGTGAAAGCTGAAGGTTGGTGAGGGGACTATTTCTATGTGA</w:t>
      </w:r>
    </w:p>
    <w:p>
      <w:pPr>
        <w:pStyle w:val="PlainText"/>
        <w:rPr/>
      </w:pPr>
      <w:r>
        <w:rPr/>
        <w:t>GGGAATAGGAGTGGTATTGTGGAAGACTTGTTGCATGTCTTCACGTATATAACGCAATTT</w:t>
      </w:r>
    </w:p>
    <w:p>
      <w:pPr>
        <w:pStyle w:val="PlainText"/>
        <w:rPr/>
      </w:pPr>
      <w:r>
        <w:rPr/>
        <w:t>TCCCTGCTTTGCTGCAAGTGGATCGGCATGTTTTCAATCCAC</w:t>
      </w:r>
    </w:p>
    <w:p>
      <w:pPr>
        <w:pStyle w:val="PlainText"/>
        <w:rPr/>
      </w:pPr>
      <w:r>
        <w:rPr/>
        <w:t>&gt;Tb927.11.5680  | Trypanosoma brucei TREU927 | dynein light chain, putative | genomic | Tb927_11_v5.1 forward | (geneCodeEnd+0 to geneEnd+0) | length=703</w:t>
      </w:r>
    </w:p>
    <w:p>
      <w:pPr>
        <w:pStyle w:val="PlainText"/>
        <w:rPr/>
      </w:pPr>
      <w:r>
        <w:rPr/>
        <w:t>AGAGTGCATGAACGAACACATTCATACATTTACATTAAGTTTGCATAGATGTGACTAACA</w:t>
      </w:r>
    </w:p>
    <w:p>
      <w:pPr>
        <w:pStyle w:val="PlainText"/>
        <w:rPr/>
      </w:pPr>
      <w:r>
        <w:rPr/>
        <w:t>CACTGGTGGTGAGAAAGGGAACACAACTGAGTGCTCACATCAGGTAACAAATCTGCCGCT</w:t>
      </w:r>
    </w:p>
    <w:p>
      <w:pPr>
        <w:pStyle w:val="PlainText"/>
        <w:rPr/>
      </w:pPr>
      <w:r>
        <w:rPr/>
        <w:t>GCGACTCAGTGCGGTATTTTGGAAGCAGTGTGAAGACGAGACGGTAAAAAGGTGCTGAAC</w:t>
      </w:r>
    </w:p>
    <w:p>
      <w:pPr>
        <w:pStyle w:val="PlainText"/>
        <w:rPr/>
      </w:pPr>
      <w:r>
        <w:rPr/>
        <w:t>TTCAAGTCAGTAAGTCGGCAGCTATCGGTGTGTGTATGTGCTACTCGAAATCACTCCACG</w:t>
      </w:r>
    </w:p>
    <w:p>
      <w:pPr>
        <w:pStyle w:val="PlainText"/>
        <w:rPr/>
      </w:pPr>
      <w:r>
        <w:rPr/>
        <w:t>GGGTTCGTTTTTCTTTTTTTCAGATTCGGTGTTTTAGATGTACGCCTCCAAATGTGTTAA</w:t>
      </w:r>
    </w:p>
    <w:p>
      <w:pPr>
        <w:pStyle w:val="PlainText"/>
        <w:rPr/>
      </w:pPr>
      <w:r>
        <w:rPr/>
        <w:t>GGAGACAAAGAAATTAAAGAAAAGAGAAGGTAATGGTGAGAAGGAGGATGTAAGAGAGCC</w:t>
      </w:r>
    </w:p>
    <w:p>
      <w:pPr>
        <w:pStyle w:val="PlainText"/>
        <w:rPr/>
      </w:pPr>
      <w:r>
        <w:rPr/>
        <w:t>CAGAGAAAATAAAAGAATCTCTCACATATCCTCTGTTTTCTCCTCTTCTTTGTATGTGTT</w:t>
      </w:r>
    </w:p>
    <w:p>
      <w:pPr>
        <w:pStyle w:val="PlainText"/>
        <w:rPr/>
      </w:pPr>
      <w:r>
        <w:rPr/>
        <w:t>TTGTGTGTTTTGGTTCCTTCTGCCTTGTATGTGAGTGAAAAAATAACGTGTGGTGATGAA</w:t>
      </w:r>
    </w:p>
    <w:p>
      <w:pPr>
        <w:pStyle w:val="PlainText"/>
        <w:rPr/>
      </w:pPr>
      <w:r>
        <w:rPr/>
        <w:t>TGGTGCAAGGGAAGGAGGAGTTGTGACCTGCTAAGGAACTGTAACTGAATTACTTTTACC</w:t>
      </w:r>
    </w:p>
    <w:p>
      <w:pPr>
        <w:pStyle w:val="PlainText"/>
        <w:rPr/>
      </w:pPr>
      <w:r>
        <w:rPr/>
        <w:t>TATGTGGTGACGTGCGTAAGTAGTAGAAGCAAAGAAAGAGGAAAAGTTGGCATGTTACTG</w:t>
      </w:r>
    </w:p>
    <w:p>
      <w:pPr>
        <w:pStyle w:val="PlainText"/>
        <w:rPr/>
      </w:pPr>
      <w:r>
        <w:rPr/>
        <w:t>CAGTGGAGGTTTATCTCCTGTTTATGTAAATTTGACTCCTACCACTAGGGATATCACTTC</w:t>
      </w:r>
    </w:p>
    <w:p>
      <w:pPr>
        <w:pStyle w:val="PlainText"/>
        <w:rPr/>
      </w:pPr>
      <w:r>
        <w:rPr/>
        <w:t>CTGACATAGTGGCAAGCTATGAAATGTTATCATTAGATGAATG</w:t>
      </w:r>
    </w:p>
    <w:p>
      <w:pPr>
        <w:pStyle w:val="PlainText"/>
        <w:rPr/>
      </w:pPr>
      <w:r>
        <w:rPr/>
        <w:t>&gt;Tb927.10.15180  | Trypanosoma brucei TREU927 | nucleosome assembly protein, putative | genomic | Tb927_10_v5.1 forward | (geneCodeEnd+0 to geneEnd+0) | length=704</w:t>
      </w:r>
    </w:p>
    <w:p>
      <w:pPr>
        <w:pStyle w:val="PlainText"/>
        <w:rPr/>
      </w:pPr>
      <w:r>
        <w:rPr/>
        <w:t>AGGGGACTGGTGAACTCTTGTTCAGTTCCCAGCGCTGACATTTAATCATAAAAGGTTAAG</w:t>
      </w:r>
    </w:p>
    <w:p>
      <w:pPr>
        <w:pStyle w:val="PlainText"/>
        <w:rPr/>
      </w:pPr>
      <w:r>
        <w:rPr/>
        <w:t>AAGTGAAAGGAGCCGGGGAGGCGTTAATTGAGAAGGAGCCGAGGAAGGAGAAGAAGTGCA</w:t>
      </w:r>
    </w:p>
    <w:p>
      <w:pPr>
        <w:pStyle w:val="PlainText"/>
        <w:rPr/>
      </w:pPr>
      <w:r>
        <w:rPr/>
        <w:t>CCCCACAAAAAGGGTTGTGTGGAGCGAGAAGACGGGAAAGTAGCGACGGCATATGCCCCG</w:t>
      </w:r>
    </w:p>
    <w:p>
      <w:pPr>
        <w:pStyle w:val="PlainText"/>
        <w:rPr/>
      </w:pPr>
      <w:r>
        <w:rPr/>
        <w:t>TACCGCAAGCCATTGTTTTCTTCCTCTGTTGAGGGGAGGGGTGGAGGGTACATCGGGGGC</w:t>
      </w:r>
    </w:p>
    <w:p>
      <w:pPr>
        <w:pStyle w:val="PlainText"/>
        <w:rPr/>
      </w:pPr>
      <w:r>
        <w:rPr/>
        <w:t>TTTGTGCCTGCGTCGAGTCTCACCGTGAGTATGGGATGAAAAACAATTTGACAGGGTAAA</w:t>
      </w:r>
    </w:p>
    <w:p>
      <w:pPr>
        <w:pStyle w:val="PlainText"/>
        <w:rPr/>
      </w:pPr>
      <w:r>
        <w:rPr/>
        <w:t>CATACATACAGGCTTGAGGGAGGAGGTCAAGTGGATAGTGCGGTTCCTCCTGAAAAGGCA</w:t>
      </w:r>
    </w:p>
    <w:p>
      <w:pPr>
        <w:pStyle w:val="PlainText"/>
        <w:rPr/>
      </w:pPr>
      <w:r>
        <w:rPr/>
        <w:t>CTACCTCACCCGCTGCAACACAAAATCAGCATTCTGTTTGTTTTCGTAAGATATGGAGGG</w:t>
      </w:r>
    </w:p>
    <w:p>
      <w:pPr>
        <w:pStyle w:val="PlainText"/>
        <w:rPr/>
      </w:pPr>
      <w:r>
        <w:rPr/>
        <w:t>CACCTTCGTCATCCACATCGTTTACCCAAACGAAGAAGAAGAGAGAACATTGTAGGAGGT</w:t>
      </w:r>
    </w:p>
    <w:p>
      <w:pPr>
        <w:pStyle w:val="PlainText"/>
        <w:rPr/>
      </w:pPr>
      <w:r>
        <w:rPr/>
        <w:t>AACTTTGCAGCCCTGTCTTCCCCTCTCTTTTCCCTCTTCTCATCCACCCACCTGTTTGAA</w:t>
      </w:r>
    </w:p>
    <w:p>
      <w:pPr>
        <w:pStyle w:val="PlainText"/>
        <w:rPr/>
      </w:pPr>
      <w:r>
        <w:rPr/>
        <w:t>TTCGTTTCGCTATTGGCCGACGTCCGCACTTACTTTCCTTGACGTACGCCACATACCTCT</w:t>
      </w:r>
    </w:p>
    <w:p>
      <w:pPr>
        <w:pStyle w:val="PlainText"/>
        <w:rPr/>
      </w:pPr>
      <w:r>
        <w:rPr/>
        <w:t>TTATCTCTTCGTCATTCCTGCATCTTCCTTTTTTTTTGTTTTCGTTTTTTATTCTGAGTT</w:t>
      </w:r>
    </w:p>
    <w:p>
      <w:pPr>
        <w:pStyle w:val="PlainText"/>
        <w:rPr/>
      </w:pPr>
      <w:r>
        <w:rPr/>
        <w:t>CATATGAGAGGAGTTGCCACTTTTTGAGTGGCTGAAAACCATAT</w:t>
      </w:r>
    </w:p>
    <w:p>
      <w:pPr>
        <w:pStyle w:val="PlainText"/>
        <w:rPr/>
      </w:pPr>
      <w:r>
        <w:rPr/>
        <w:t>&gt;Tb927.9.12110  | Trypanosoma brucei TREU927 | 6-phosphogluconate dehydrogenase, decarboxylating (gnD) | genomic | Tb927_09_v5.1 forward | (geneCodeEnd+0 to geneEnd+0) | length=705</w:t>
      </w:r>
    </w:p>
    <w:p>
      <w:pPr>
        <w:pStyle w:val="PlainText"/>
        <w:rPr/>
      </w:pPr>
      <w:r>
        <w:rPr/>
        <w:t>ACATACTTTGCCTCATATTCTCTTCGTCCTTTCCTCTGTTCTATTAACAGAAATCTACGA</w:t>
      </w:r>
    </w:p>
    <w:p>
      <w:pPr>
        <w:pStyle w:val="PlainText"/>
        <w:rPr/>
      </w:pPr>
      <w:r>
        <w:rPr/>
        <w:t>TGTGACATGGAGCGATTGTGTGATACGAGGGTTGATCGGATGTACACGCGCGTATTTTCA</w:t>
      </w:r>
    </w:p>
    <w:p>
      <w:pPr>
        <w:pStyle w:val="PlainText"/>
        <w:rPr/>
      </w:pPr>
      <w:r>
        <w:rPr/>
        <w:t>TACACAATTTGTCGTGCAACAACCTTGTGGAACAACCGAAGGGGAAAAGGAGAGAGACAA</w:t>
      </w:r>
    </w:p>
    <w:p>
      <w:pPr>
        <w:pStyle w:val="PlainText"/>
        <w:rPr/>
      </w:pPr>
      <w:r>
        <w:rPr/>
        <w:t>AAGGTGTCGAAGGGGGAACGGAAAAAATGTGCGTGTGGGCAAGGCGGATGTGCAAAAGGT</w:t>
      </w:r>
    </w:p>
    <w:p>
      <w:pPr>
        <w:pStyle w:val="PlainText"/>
        <w:rPr/>
      </w:pPr>
      <w:r>
        <w:rPr/>
        <w:t>AGCTGAATAGCGGAAGGGGAGAGGAGGGTTGTGGTTTATTATTATACTGGTGCAAAAGTT</w:t>
      </w:r>
    </w:p>
    <w:p>
      <w:pPr>
        <w:pStyle w:val="PlainText"/>
        <w:rPr/>
      </w:pPr>
      <w:r>
        <w:rPr/>
        <w:t>GGGAGGGAGAAGAGTGACATTGGGGTTCTTTCTTTTTCCTTTTTCAATGCTCTGAAGCAC</w:t>
      </w:r>
    </w:p>
    <w:p>
      <w:pPr>
        <w:pStyle w:val="PlainText"/>
        <w:rPr/>
      </w:pPr>
      <w:r>
        <w:rPr/>
        <w:t>CTTCCGCCTTCTCACTTCGCCGATGTCGTGCACATCATAAACCCCTTTTGAGTAATTAAC</w:t>
      </w:r>
    </w:p>
    <w:p>
      <w:pPr>
        <w:pStyle w:val="PlainText"/>
        <w:rPr/>
      </w:pPr>
      <w:r>
        <w:rPr/>
        <w:t>TTTTTATTTTGCCGTGGGAAAGTACTGTGTGGCGCTGATTTTTCTTTTACCATTACAATT</w:t>
      </w:r>
    </w:p>
    <w:p>
      <w:pPr>
        <w:pStyle w:val="PlainText"/>
        <w:rPr/>
      </w:pPr>
      <w:r>
        <w:rPr/>
        <w:t>TATTATATTATTTTGAAAAAAAAACGCCTGGTGAATTTTCTAACGACATGTTTGTTTAGT</w:t>
      </w:r>
    </w:p>
    <w:p>
      <w:pPr>
        <w:pStyle w:val="PlainText"/>
        <w:rPr/>
      </w:pPr>
      <w:r>
        <w:rPr/>
        <w:t>TTGTCTTTTTCCAACACTATTTGGAGTACTTTGTTTATGCCCCTCCAGCATATGCATGTT</w:t>
      </w:r>
    </w:p>
    <w:p>
      <w:pPr>
        <w:pStyle w:val="PlainText"/>
        <w:rPr/>
      </w:pPr>
      <w:r>
        <w:rPr/>
        <w:t>CTCTGCTACGATTTTTTTCTTCACCGCCACTTTATGTAGCAAACACGTTTCCCTTCACTT</w:t>
      </w:r>
    </w:p>
    <w:p>
      <w:pPr>
        <w:pStyle w:val="PlainText"/>
        <w:rPr/>
      </w:pPr>
      <w:r>
        <w:rPr/>
        <w:t>TCCTTCCATTTTCTTGTCTATTCTTCCCTTTCCTCACTTTCTTTG</w:t>
      </w:r>
    </w:p>
    <w:p>
      <w:pPr>
        <w:pStyle w:val="PlainText"/>
        <w:rPr/>
      </w:pPr>
      <w:r>
        <w:rPr/>
        <w:t>&gt;Tb927.9.12120  | Trypanosoma brucei TREU927 | unspecified product | genomic | Tb927_09_v5.1 forward | (geneCodeEnd+0 to geneEnd+0) | length=707</w:t>
      </w:r>
    </w:p>
    <w:p>
      <w:pPr>
        <w:pStyle w:val="PlainText"/>
        <w:rPr/>
      </w:pPr>
      <w:r>
        <w:rPr/>
        <w:t>ACGGAAGAGTGAACGTTTGCGTGTTTGTATTTGTGTGCTTGTTTGCATGTATGTGTGTAA</w:t>
      </w:r>
    </w:p>
    <w:p>
      <w:pPr>
        <w:pStyle w:val="PlainText"/>
        <w:rPr/>
      </w:pPr>
      <w:r>
        <w:rPr/>
        <w:t>GAACAATACTCCCACTGTAATTGTGCGGGGTTGCCCTGTAATTGAAGGTTTGTGTGTGTG</w:t>
      </w:r>
    </w:p>
    <w:p>
      <w:pPr>
        <w:pStyle w:val="PlainText"/>
        <w:rPr/>
      </w:pPr>
      <w:r>
        <w:rPr/>
        <w:t>TGTGTGTCTAGTACTTATCTATAATATTGTGAAGACATAAACTGTAAGTTTATGTGGAGG</w:t>
      </w:r>
    </w:p>
    <w:p>
      <w:pPr>
        <w:pStyle w:val="PlainText"/>
        <w:rPr/>
      </w:pPr>
      <w:r>
        <w:rPr/>
        <w:t>GGAACAGTTTGTTTTCCACCCTGTTTTGCGGTTGTGCAGGTGCTTCAGTTTTTCGCAATT</w:t>
      </w:r>
    </w:p>
    <w:p>
      <w:pPr>
        <w:pStyle w:val="PlainText"/>
        <w:rPr/>
      </w:pPr>
      <w:r>
        <w:rPr/>
        <w:t>CAGCATTTTCGAGATCGCGTGTACACGTATATACATAAATATGGCAGTGATGCGCACTCA</w:t>
      </w:r>
    </w:p>
    <w:p>
      <w:pPr>
        <w:pStyle w:val="PlainText"/>
        <w:rPr/>
      </w:pPr>
      <w:r>
        <w:rPr/>
        <w:t>GTTCAGTGCTACAAGTAGGGCTACAGGCGTAAAGTATTGTACTAAAATTACATTTGATAA</w:t>
      </w:r>
    </w:p>
    <w:p>
      <w:pPr>
        <w:pStyle w:val="PlainText"/>
        <w:rPr/>
      </w:pPr>
      <w:r>
        <w:rPr/>
        <w:t>AACTGTGTACATGTGCAGTTGCAAGGAAAAAAAAAGGAAGAGTAAGTGCGTCTTCATTAG</w:t>
      </w:r>
    </w:p>
    <w:p>
      <w:pPr>
        <w:pStyle w:val="PlainText"/>
        <w:rPr/>
      </w:pPr>
      <w:r>
        <w:rPr/>
        <w:t>TTTATCCTAGTTTTTTTGTTTTGTCCTTACTTATCTTTATTTCTTTCTTTTCTGGAACGT</w:t>
      </w:r>
    </w:p>
    <w:p>
      <w:pPr>
        <w:pStyle w:val="PlainText"/>
        <w:rPr/>
      </w:pPr>
      <w:r>
        <w:rPr/>
        <w:t>GTTGCCACATTGTGGATTTCTTGAGGGTTCCAGGGAAGACTGATAAGTCGAGTGTATGTT</w:t>
      </w:r>
    </w:p>
    <w:p>
      <w:pPr>
        <w:pStyle w:val="PlainText"/>
        <w:rPr/>
      </w:pPr>
      <w:r>
        <w:rPr/>
        <w:t>TGCAGAAACGTAAAGCCTACGGGGTCATCGACACCGTAAAGTGGGAAAGAAAGAAGGCAA</w:t>
      </w:r>
    </w:p>
    <w:p>
      <w:pPr>
        <w:pStyle w:val="PlainText"/>
        <w:rPr/>
      </w:pPr>
      <w:r>
        <w:rPr/>
        <w:t>GGAGAGATAGTGACTGATCGTACTTAAAGGTTGACAAATCAGAGCGGACGAGGAGTATGC</w:t>
      </w:r>
    </w:p>
    <w:p>
      <w:pPr>
        <w:pStyle w:val="PlainText"/>
        <w:rPr/>
      </w:pPr>
      <w:r>
        <w:rPr/>
        <w:t>TAATCGAGACTGGTAATGTTGTGGCGTCAGTTGCGTACCAGATGCTT</w:t>
      </w:r>
    </w:p>
    <w:p>
      <w:pPr>
        <w:pStyle w:val="PlainText"/>
        <w:rPr/>
      </w:pPr>
      <w:r>
        <w:rPr/>
        <w:t>&gt;Tb927.3.5490  | Trypanosoma brucei TREU927 | Putative intraflagellar transport protein B2 (PIFTB2) | genomic | Tb927_03_v5.1 forward | (geneCodeEnd+0 to geneEnd+0) | length=708</w:t>
      </w:r>
    </w:p>
    <w:p>
      <w:pPr>
        <w:pStyle w:val="PlainText"/>
        <w:rPr/>
      </w:pPr>
      <w:r>
        <w:rPr/>
        <w:t>ATTTACTTACCTGAAAAGGGTGTACACCGTTACACTTCGACATTTCCTCCTGCTCCTTCT</w:t>
      </w:r>
    </w:p>
    <w:p>
      <w:pPr>
        <w:pStyle w:val="PlainText"/>
        <w:rPr/>
      </w:pPr>
      <w:r>
        <w:rPr/>
        <w:t>CTTCTCTTCTCTTCCCTCCCCGCCCCTTCCCTTCCTTTCAGATTTGATTTCCTTTCACTA</w:t>
      </w:r>
    </w:p>
    <w:p>
      <w:pPr>
        <w:pStyle w:val="PlainText"/>
        <w:rPr/>
      </w:pPr>
      <w:r>
        <w:rPr/>
        <w:t>TTTCATATTTAAGAGAGGCGTAACAGTTTTTGTCTTTTATCCTGTTTTTCAGTGATGAGT</w:t>
      </w:r>
    </w:p>
    <w:p>
      <w:pPr>
        <w:pStyle w:val="PlainText"/>
        <w:rPr/>
      </w:pPr>
      <w:r>
        <w:rPr/>
        <w:t>ACTTTGAATTCGTCACAGTAAACTGCTACTTTGTTGCGTCTTGCTTGCAGAGGAAGGAGT</w:t>
      </w:r>
    </w:p>
    <w:p>
      <w:pPr>
        <w:pStyle w:val="PlainText"/>
        <w:rPr/>
      </w:pPr>
      <w:r>
        <w:rPr/>
        <w:t>GAGGAGTGATGTAAAAGAGAAGAAAGTGGGTCCCGGTGTACACTGGAGAGAGAGAAAAGG</w:t>
      </w:r>
    </w:p>
    <w:p>
      <w:pPr>
        <w:pStyle w:val="PlainText"/>
        <w:rPr/>
      </w:pPr>
      <w:r>
        <w:rPr/>
        <w:t>GGGAGGGGATCAAAAAAGAAAAATTATAGAAGAGAAGAAAAAGGGGGTGGGAACAAAACA</w:t>
      </w:r>
    </w:p>
    <w:p>
      <w:pPr>
        <w:pStyle w:val="PlainText"/>
        <w:rPr/>
      </w:pPr>
      <w:r>
        <w:rPr/>
        <w:t>GCAGCGATTAGGGAGGGGGGGGGGGAGGAAATCAAGGAAAAGGCATGAACTATTTGTGTT</w:t>
      </w:r>
    </w:p>
    <w:p>
      <w:pPr>
        <w:pStyle w:val="PlainText"/>
        <w:rPr/>
      </w:pPr>
      <w:r>
        <w:rPr/>
        <w:t>AACTGAACAATAGGGAGGGGAAGCTCCCGTCTTGTTGTGTCATGGAGCTCGTTGCGGTGT</w:t>
      </w:r>
    </w:p>
    <w:p>
      <w:pPr>
        <w:pStyle w:val="PlainText"/>
        <w:rPr/>
      </w:pPr>
      <w:r>
        <w:rPr/>
        <w:t>CGTGCATTTTTTTTTCTTCTCTGTGATTCCTTCTTCCCTCCCTTTGATGTTTCGTTTACG</w:t>
      </w:r>
    </w:p>
    <w:p>
      <w:pPr>
        <w:pStyle w:val="PlainText"/>
        <w:rPr/>
      </w:pPr>
      <w:r>
        <w:rPr/>
        <w:t>ATTTCCCTCACCGCTCTCTTTTTTTTCTTTTCGGCCTTTGATTCGTTTGTTGAGTTACTA</w:t>
      </w:r>
    </w:p>
    <w:p>
      <w:pPr>
        <w:pStyle w:val="PlainText"/>
        <w:rPr/>
      </w:pPr>
      <w:r>
        <w:rPr/>
        <w:t>GAGCTGCTTTGCATATCCGCTTCCCGGTTGAGCACTGTCAAAATCAATAAAAGATATGTT</w:t>
      </w:r>
    </w:p>
    <w:p>
      <w:pPr>
        <w:pStyle w:val="PlainText"/>
        <w:rPr/>
      </w:pPr>
      <w:r>
        <w:rPr/>
        <w:t>GTTGTGCATGCACGCCCATGATCATGCAACTTCCACTTGAGCAATTAC</w:t>
      </w:r>
    </w:p>
    <w:p>
      <w:pPr>
        <w:pStyle w:val="PlainText"/>
        <w:rPr/>
      </w:pPr>
      <w:r>
        <w:rPr/>
        <w:t>&gt;Tb927.4.1130  | Trypanosoma brucei TREU927 | Complex 1 protein (LYR family), putative | genomic | Tb927_04_v5.1 reverse | (geneCodeEnd+0 to geneEnd+0) | length=710</w:t>
      </w:r>
    </w:p>
    <w:p>
      <w:pPr>
        <w:pStyle w:val="PlainText"/>
        <w:rPr/>
      </w:pPr>
      <w:r>
        <w:rPr/>
        <w:t>ATTTTGGGGACCACCTTCGGTGCTTCTGCGATCCCCGGATTCATGTACGCTTACATTTCA</w:t>
      </w:r>
    </w:p>
    <w:p>
      <w:pPr>
        <w:pStyle w:val="PlainText"/>
        <w:rPr/>
      </w:pPr>
      <w:r>
        <w:rPr/>
        <w:t>CCACCGCGTTGCGCATTGTTTTTATCGCTGTTTAATTGCTCTTTTTAGTCACATGTTGTA</w:t>
      </w:r>
    </w:p>
    <w:p>
      <w:pPr>
        <w:pStyle w:val="PlainText"/>
        <w:rPr/>
      </w:pPr>
      <w:r>
        <w:rPr/>
        <w:t>ACAAGCTTTTTTGCCACTTATATTCACTGAAAAGGAGATAAGCTTATTATCCGGCTTATG</w:t>
      </w:r>
    </w:p>
    <w:p>
      <w:pPr>
        <w:pStyle w:val="PlainText"/>
        <w:rPr/>
      </w:pPr>
      <w:r>
        <w:rPr/>
        <w:t>CAACGGTAGCGCGTGCCTGCCTTTCCCTATTTCTCTTCCCGCCACAGTGTATGCTTACCT</w:t>
      </w:r>
    </w:p>
    <w:p>
      <w:pPr>
        <w:pStyle w:val="PlainText"/>
        <w:rPr/>
      </w:pPr>
      <w:r>
        <w:rPr/>
        <w:t>AACGTTCTTTGCTGTTACACGTGTATGCGTGTGTTTTCGTGTGGGCCTAGCGTCGGTTAT</w:t>
      </w:r>
    </w:p>
    <w:p>
      <w:pPr>
        <w:pStyle w:val="PlainText"/>
        <w:rPr/>
      </w:pPr>
      <w:r>
        <w:rPr/>
        <w:t>TTACCCAGGGTGCGACCTGATTGGTGCAGTCTTGGTCGGTGCACATTCGTGTGGGAACTG</w:t>
      </w:r>
    </w:p>
    <w:p>
      <w:pPr>
        <w:pStyle w:val="PlainText"/>
        <w:rPr/>
      </w:pPr>
      <w:r>
        <w:rPr/>
        <w:t>TTGGTGGCATGCCACTGCACATCGACGTGGCAAAAGCGAAGGATCTGGGTAGACGAGGGC</w:t>
      </w:r>
    </w:p>
    <w:p>
      <w:pPr>
        <w:pStyle w:val="PlainText"/>
        <w:rPr/>
      </w:pPr>
      <w:r>
        <w:rPr/>
        <w:t>ATGTGCCGGATATCGGCGCACTTCGGGATGCGTGCTTGTTCACGCTGTAGCCGATTATCT</w:t>
      </w:r>
    </w:p>
    <w:p>
      <w:pPr>
        <w:pStyle w:val="PlainText"/>
        <w:rPr/>
      </w:pPr>
      <w:r>
        <w:rPr/>
        <w:t>CGATGACTTTGGGGCACCATTTTAGGTCTTTTGTGCGACCCAGTGTAAAATCGGAAGTGC</w:t>
      </w:r>
    </w:p>
    <w:p>
      <w:pPr>
        <w:pStyle w:val="PlainText"/>
        <w:rPr/>
      </w:pPr>
      <w:r>
        <w:rPr/>
        <w:t>TCATTTTGTAGCTTGGCTCGCGTGAGTGGAAGGTTGCAGCTTTTTGAGTTACTTCCACGC</w:t>
      </w:r>
    </w:p>
    <w:p>
      <w:pPr>
        <w:pStyle w:val="PlainText"/>
        <w:rPr/>
      </w:pPr>
      <w:r>
        <w:rPr/>
        <w:t>ACTCCCCCCTATGTAGTACTGCTGCTGAGTGGGACTTTGGTACGTTTGGAGTCATTTTCG</w:t>
      </w:r>
    </w:p>
    <w:p>
      <w:pPr>
        <w:pStyle w:val="PlainText"/>
        <w:rPr/>
      </w:pPr>
      <w:r>
        <w:rPr/>
        <w:t>TAACGACTCTTTTGCCTCGTAGACAAAGCCACTTTTTATTCGTCGTTTTG</w:t>
      </w:r>
    </w:p>
    <w:p>
      <w:pPr>
        <w:pStyle w:val="PlainText"/>
        <w:rPr/>
      </w:pPr>
      <w:r>
        <w:rPr/>
        <w:t>&gt;Tb927.10.7570  | Trypanosoma brucei TREU927 | dihydrolipoamide acetyltransferase E2 subunit, putative | genomic | Tb927_10_v5.1 reverse | (geneCodeEnd+0 to geneEnd+0) | length=711</w:t>
      </w:r>
    </w:p>
    <w:p>
      <w:pPr>
        <w:pStyle w:val="PlainText"/>
        <w:rPr/>
      </w:pPr>
      <w:r>
        <w:rPr/>
        <w:t>GGGACTGTAATGTGCGCACGAAATAATATGCATATTTTCTAGGAGAACGGGTGCCAGTGG</w:t>
      </w:r>
    </w:p>
    <w:p>
      <w:pPr>
        <w:pStyle w:val="PlainText"/>
        <w:rPr/>
      </w:pPr>
      <w:r>
        <w:rPr/>
        <w:t>GTACCGCGTGGAATCTTTCAACCTTTGTCCTTTTTATTACTATTCTTGCAGCATGCCGGC</w:t>
      </w:r>
    </w:p>
    <w:p>
      <w:pPr>
        <w:pStyle w:val="PlainText"/>
        <w:rPr/>
      </w:pPr>
      <w:r>
        <w:rPr/>
        <w:t>CCTACGTATGCCCCGAAAACTCACGGTGGGAGGCCAATAAGCTAATGAAGACGATGCTTG</w:t>
      </w:r>
    </w:p>
    <w:p>
      <w:pPr>
        <w:pStyle w:val="PlainText"/>
        <w:rPr/>
      </w:pPr>
      <w:r>
        <w:rPr/>
        <w:t>CGTTTATATTCCCCCTTTTTCCTCTCCCTTGATATTATCATTGTGGATCTTCTTCATGGG</w:t>
      </w:r>
    </w:p>
    <w:p>
      <w:pPr>
        <w:pStyle w:val="PlainText"/>
        <w:rPr/>
      </w:pPr>
      <w:r>
        <w:rPr/>
        <w:t>GCGCACGATATGAATATGTGTTGTCGTCGTCGATCTGGGAGGTAAATATAAAGGCAAAAG</w:t>
      </w:r>
    </w:p>
    <w:p>
      <w:pPr>
        <w:pStyle w:val="PlainText"/>
        <w:rPr/>
      </w:pPr>
      <w:r>
        <w:rPr/>
        <w:t>AGGCTGAGAAGGAAAAAGTGTGAGTGTAGAGTGCATGGGGGGAAGAAAGAGAAGGGTGTG</w:t>
      </w:r>
    </w:p>
    <w:p>
      <w:pPr>
        <w:pStyle w:val="PlainText"/>
        <w:rPr/>
      </w:pPr>
      <w:r>
        <w:rPr/>
        <w:t>GTGAAATGGGTAAAGGAAAAAATAAGCGAGGGAGGGAACGCGGTTGAGGGTAGCGCAAAC</w:t>
      </w:r>
    </w:p>
    <w:p>
      <w:pPr>
        <w:pStyle w:val="PlainText"/>
        <w:rPr/>
      </w:pPr>
      <w:r>
        <w:rPr/>
        <w:t>AGAAAACAAGGGGAGAATGACTTAAAACGCTAATTCCGCCTTTGTTTCTGAGGAGGGCTA</w:t>
      </w:r>
    </w:p>
    <w:p>
      <w:pPr>
        <w:pStyle w:val="PlainText"/>
        <w:rPr/>
      </w:pPr>
      <w:r>
        <w:rPr/>
        <w:t>GGGAGGGACGCGAAAAAGGTGATGTACGGGCACGAATAGCTACCTAAAGTGGGGCACGTA</w:t>
      </w:r>
    </w:p>
    <w:p>
      <w:pPr>
        <w:pStyle w:val="PlainText"/>
        <w:rPr/>
      </w:pPr>
      <w:r>
        <w:rPr/>
        <w:t>AAACAATCTCATATTTTTTTGTTTTAAAGGGAGGTACCGCCACGATGATATCAAGCGCAA</w:t>
      </w:r>
    </w:p>
    <w:p>
      <w:pPr>
        <w:pStyle w:val="PlainText"/>
        <w:rPr/>
      </w:pPr>
      <w:r>
        <w:rPr/>
        <w:t>GCTGAACATGGAATCCATATATGTGACGGCCGATGGCGGTAGCGGATAGCGATCTCTTTC</w:t>
      </w:r>
    </w:p>
    <w:p>
      <w:pPr>
        <w:pStyle w:val="PlainText"/>
        <w:rPr/>
      </w:pPr>
      <w:r>
        <w:rPr/>
        <w:t>CTTTGTCTTTTCCTAATTTCGTGAGTCCTTTCGAGTTTGAGCGCATATGAC</w:t>
      </w:r>
    </w:p>
    <w:p>
      <w:pPr>
        <w:pStyle w:val="PlainText"/>
        <w:rPr/>
      </w:pPr>
      <w:r>
        <w:rPr/>
        <w:t>&gt;Tb927.11.13520  | Trypanosoma brucei TREU927 | hypothetical protein, conserved | genomic | Tb927_11_v5.1 reverse | (geneCodeEnd+0 to geneEnd+0) | length=712</w:t>
      </w:r>
    </w:p>
    <w:p>
      <w:pPr>
        <w:pStyle w:val="PlainText"/>
        <w:rPr/>
      </w:pPr>
      <w:r>
        <w:rPr/>
        <w:t>GAAACGATGGCGTGCGCCCATACACGCATAAGGCGTTTGGTGGAAATGGAAGTGAAGGAG</w:t>
      </w:r>
    </w:p>
    <w:p>
      <w:pPr>
        <w:pStyle w:val="PlainText"/>
        <w:rPr/>
      </w:pPr>
      <w:r>
        <w:rPr/>
        <w:t>TAAAATTGACAGTGGTGGTGAAAACGAAAACAAAACGAAAAGTAAAAGGTGAGTTAGGCA</w:t>
      </w:r>
    </w:p>
    <w:p>
      <w:pPr>
        <w:pStyle w:val="PlainText"/>
        <w:rPr/>
      </w:pPr>
      <w:r>
        <w:rPr/>
        <w:t>ACCTGAAAAGCTAGCTGCGGGCTAACCTGTGATCCCCCTTTTGGAAGTGTAGAACGAGGG</w:t>
      </w:r>
    </w:p>
    <w:p>
      <w:pPr>
        <w:pStyle w:val="PlainText"/>
        <w:rPr/>
      </w:pPr>
      <w:r>
        <w:rPr/>
        <w:t>ATAGGGAAAAGAGAGACTCTGTCCGCCGGTAAAACTAAGTTATTACTTTGCTGGTTGTTC</w:t>
      </w:r>
    </w:p>
    <w:p>
      <w:pPr>
        <w:pStyle w:val="PlainText"/>
        <w:rPr/>
      </w:pPr>
      <w:r>
        <w:rPr/>
        <w:t>CTATTCTCTCTTTTCTTCCACGGGTGTTATGCTGCGTTTTGCTTGCTTATTTGTTCGTCT</w:t>
      </w:r>
    </w:p>
    <w:p>
      <w:pPr>
        <w:pStyle w:val="PlainText"/>
        <w:rPr/>
      </w:pPr>
      <w:r>
        <w:rPr/>
        <w:t>GTATATGTGCAGTAGCACTTCCTCTGTTAAGATTATTATTCCCTATGTTATTTCACTTCA</w:t>
      </w:r>
    </w:p>
    <w:p>
      <w:pPr>
        <w:pStyle w:val="PlainText"/>
        <w:rPr/>
      </w:pPr>
      <w:r>
        <w:rPr/>
        <w:t>CCGTCAACAATTTTGTCTTGCGTATCGGCGGTATGGAGCCCCCGCTTTGAAGCTTGTGTG</w:t>
      </w:r>
    </w:p>
    <w:p>
      <w:pPr>
        <w:pStyle w:val="PlainText"/>
        <w:rPr/>
      </w:pPr>
      <w:r>
        <w:rPr/>
        <w:t>ATGGTTCAACGTTGCGCTTTCGTCTCTCCGTGTGTATCCTTCCAAATGTGGTTCAGATGT</w:t>
      </w:r>
    </w:p>
    <w:p>
      <w:pPr>
        <w:pStyle w:val="PlainText"/>
        <w:rPr/>
      </w:pPr>
      <w:r>
        <w:rPr/>
        <w:t>ATGGAAAACGAGTTCTTGATATAAGTGCAGCTTTATCTTATGCTCACACACCTGTGAAAG</w:t>
      </w:r>
    </w:p>
    <w:p>
      <w:pPr>
        <w:pStyle w:val="PlainText"/>
        <w:rPr/>
      </w:pPr>
      <w:r>
        <w:rPr/>
        <w:t>CTAGTTACACTCGTGGCCGCGGAGGATGTGGGGAAGGACGGAGATAATGAAATAAGACCG</w:t>
      </w:r>
    </w:p>
    <w:p>
      <w:pPr>
        <w:pStyle w:val="PlainText"/>
        <w:rPr/>
      </w:pPr>
      <w:r>
        <w:rPr/>
        <w:t>CGCAATGGAGTAGGAAAGAGAATCGTGTAATATAAGAAACTTGCGATGCACATGCTTCTC</w:t>
      </w:r>
    </w:p>
    <w:p>
      <w:pPr>
        <w:pStyle w:val="PlainText"/>
        <w:rPr/>
      </w:pPr>
      <w:r>
        <w:rPr/>
        <w:t>TTTACTGCACGCGTGGAATACGTAAATGTGGAAGGTGCAAATGCCGCAAAAG</w:t>
      </w:r>
    </w:p>
    <w:p>
      <w:pPr>
        <w:pStyle w:val="PlainText"/>
        <w:rPr/>
      </w:pPr>
      <w:r>
        <w:rPr/>
        <w:t>&gt;Tb927.7.1920  | Trypanosoma brucei TREU927 | paraflagellar rod component, putative (PFC5) | genomic | Tb927_07_v5.1 forward | (geneCodeEnd+0 to geneEnd+0) | length=715</w:t>
      </w:r>
    </w:p>
    <w:p>
      <w:pPr>
        <w:pStyle w:val="PlainText"/>
        <w:rPr/>
      </w:pPr>
      <w:r>
        <w:rPr/>
        <w:t>ATGAAGGTTTGTGGGATGCGTGGGCAGAGCATGAAGGGCGCAGTGCAGCTGCTTCGTCTC</w:t>
      </w:r>
    </w:p>
    <w:p>
      <w:pPr>
        <w:pStyle w:val="PlainText"/>
        <w:rPr/>
      </w:pPr>
      <w:r>
        <w:rPr/>
        <w:t>AGCGAGCTCCTCTCTTTGCTTTGATACGTCGCAGCGCTATATCGCCCTACCTCTTTTTAG</w:t>
      </w:r>
    </w:p>
    <w:p>
      <w:pPr>
        <w:pStyle w:val="PlainText"/>
        <w:rPr/>
      </w:pPr>
      <w:r>
        <w:rPr/>
        <w:t>TTTTTATTTTTCTTCACTTCTCCGGGTTTGCGTTGGATGCAGTATAGTTGGGTGGAGCGC</w:t>
      </w:r>
    </w:p>
    <w:p>
      <w:pPr>
        <w:pStyle w:val="PlainText"/>
        <w:rPr/>
      </w:pPr>
      <w:r>
        <w:rPr/>
        <w:t>GGTGATGGGCCCATCACAGTGCAATATGTACAGTCACTGAATGTAAATTTTTTCCCGTTT</w:t>
      </w:r>
    </w:p>
    <w:p>
      <w:pPr>
        <w:pStyle w:val="PlainText"/>
        <w:rPr/>
      </w:pPr>
      <w:r>
        <w:rPr/>
        <w:t>TTTTTTTCTTTTGGTGCTATTGTGAGTGGACGAAATGATGCAATTTGAATTATATATGTA</w:t>
      </w:r>
    </w:p>
    <w:p>
      <w:pPr>
        <w:pStyle w:val="PlainText"/>
        <w:rPr/>
      </w:pPr>
      <w:r>
        <w:rPr/>
        <w:t>GACGGGAGGTCAGTTGTTACGGACGGGCAGCTCCTGAAGTAACGGGTGGGGGAACCACCT</w:t>
      </w:r>
    </w:p>
    <w:p>
      <w:pPr>
        <w:pStyle w:val="PlainText"/>
        <w:rPr/>
      </w:pPr>
      <w:r>
        <w:rPr/>
        <w:t>GACAACAGGAAGGGCAAAAAGGAGAGAACAATGTGTGAGGTTGATTTTGTAATTTTTTTT</w:t>
      </w:r>
    </w:p>
    <w:p>
      <w:pPr>
        <w:pStyle w:val="PlainText"/>
        <w:rPr/>
      </w:pPr>
      <w:r>
        <w:rPr/>
        <w:t>TAAAAAAAATTTCGTTACTGCACACCAAATCAACCATAAAGTGTGGATTACGTATTACAC</w:t>
      </w:r>
    </w:p>
    <w:p>
      <w:pPr>
        <w:pStyle w:val="PlainText"/>
        <w:rPr/>
      </w:pPr>
      <w:r>
        <w:rPr/>
        <w:t>TGTTTCCTTGAATGTATCTTCACGTATTATTATTATTATTATTATTGCCGCTGCCTCCCG</w:t>
      </w:r>
    </w:p>
    <w:p>
      <w:pPr>
        <w:pStyle w:val="PlainText"/>
        <w:rPr/>
      </w:pPr>
      <w:r>
        <w:rPr/>
        <w:t>TAATAGGGGGCTGATCCACAATGTTTTTTCCTTTCCACCACTTTCCTTTTCCAAGACAGG</w:t>
      </w:r>
    </w:p>
    <w:p>
      <w:pPr>
        <w:pStyle w:val="PlainText"/>
        <w:rPr/>
      </w:pPr>
      <w:r>
        <w:rPr/>
        <w:t>AAACACTCAAAGGGGGGACTAACCCGCACTCCGATATTCTTTAGACGGTTTGACAGGGAA</w:t>
      </w:r>
    </w:p>
    <w:p>
      <w:pPr>
        <w:pStyle w:val="PlainText"/>
        <w:rPr/>
      </w:pPr>
      <w:r>
        <w:rPr/>
        <w:t>ACAAGGGGGAAATTGTGAAGTTCGGCCCGTCCTTTTCATCAAGTAACTCATAAGC</w:t>
      </w:r>
    </w:p>
    <w:p>
      <w:pPr>
        <w:pStyle w:val="PlainText"/>
        <w:rPr/>
      </w:pPr>
      <w:r>
        <w:rPr/>
        <w:t>&gt;Tb927.10.7990  | Trypanosoma brucei TREU927 | ATPase, putative, Replication factor C subunit 3, putative | genomic | Tb927_10_v5.1 reverse | (geneCodeEnd+0 to geneEnd+0) | length=717</w:t>
      </w:r>
    </w:p>
    <w:p>
      <w:pPr>
        <w:pStyle w:val="PlainText"/>
        <w:rPr/>
      </w:pPr>
      <w:r>
        <w:rPr/>
        <w:t>ACTACCAGTTACGTAAGTGGCCGTTTTTCTCTTCTCCTTGTTGTTAAATAGATGCGCGGC</w:t>
      </w:r>
    </w:p>
    <w:p>
      <w:pPr>
        <w:pStyle w:val="PlainText"/>
        <w:rPr/>
      </w:pPr>
      <w:r>
        <w:rPr/>
        <w:t>GGCTCCTTCGCTACCATTTAGGTTTCGCATCCCCCCCCCTATCACCGGGGACAAGCTAAT</w:t>
      </w:r>
    </w:p>
    <w:p>
      <w:pPr>
        <w:pStyle w:val="PlainText"/>
        <w:rPr/>
      </w:pPr>
      <w:r>
        <w:rPr/>
        <w:t>ATAGCACTCATGAATAGAACTAATACCCATCACCTGTTTGATCTACCCCTTTTTGTAGTC</w:t>
      </w:r>
    </w:p>
    <w:p>
      <w:pPr>
        <w:pStyle w:val="PlainText"/>
        <w:rPr/>
      </w:pPr>
      <w:r>
        <w:rPr/>
        <w:t>GAAAGTGGGTATGCAACATCTGTTGAACCTGACGTGAGGTTCAAGTAAACGCTTGCTTTT</w:t>
      </w:r>
    </w:p>
    <w:p>
      <w:pPr>
        <w:pStyle w:val="PlainText"/>
        <w:rPr/>
      </w:pPr>
      <w:r>
        <w:rPr/>
        <w:t>TTCCCTTGTTCTTACCTTTTTCTTCTGTGCCGTATTGATAATCTTTGATGTACGCACACC</w:t>
      </w:r>
    </w:p>
    <w:p>
      <w:pPr>
        <w:pStyle w:val="PlainText"/>
        <w:rPr/>
      </w:pPr>
      <w:r>
        <w:rPr/>
        <w:t>TTATCAGTGATGGTTGGGGCCTTGTTTTGGTAATTAGAAAAATCTGTTATCTCGTTCGTA</w:t>
      </w:r>
    </w:p>
    <w:p>
      <w:pPr>
        <w:pStyle w:val="PlainText"/>
        <w:rPr/>
      </w:pPr>
      <w:r>
        <w:rPr/>
        <w:t>GTACAAAATCCGCCGGGCTCCTCTTCACCTACTCGATACGGTTGGAGCAAAGGACAGAGC</w:t>
      </w:r>
    </w:p>
    <w:p>
      <w:pPr>
        <w:pStyle w:val="PlainText"/>
        <w:rPr/>
      </w:pPr>
      <w:r>
        <w:rPr/>
        <w:t>GTCGTATGTTTTCTCTGACCCAAACCTGGCTTATCGCTCACTGGTACTGCGGGCACAAGT</w:t>
      </w:r>
    </w:p>
    <w:p>
      <w:pPr>
        <w:pStyle w:val="PlainText"/>
        <w:rPr/>
      </w:pPr>
      <w:r>
        <w:rPr/>
        <w:t>TTCGCCACCGCTTCATGCGGGACAAGCGGTTTCATCCGTCGCTACAGGCGTCCCACGACG</w:t>
      </w:r>
    </w:p>
    <w:p>
      <w:pPr>
        <w:pStyle w:val="PlainText"/>
        <w:rPr/>
      </w:pPr>
      <w:r>
        <w:rPr/>
        <w:t>CCAGGAATCGTTTTAGTAAGCGAAGACACTTCAAAACGAACAGGTGGAACTACCAGCAGG</w:t>
      </w:r>
    </w:p>
    <w:p>
      <w:pPr>
        <w:pStyle w:val="PlainText"/>
        <w:rPr/>
      </w:pPr>
      <w:r>
        <w:rPr/>
        <w:t>CGTACCGTGACATGCCGTGACGAACTCAGGCGGAAATGGGAGGCTTGTGGTTCGTGGTTG</w:t>
      </w:r>
    </w:p>
    <w:p>
      <w:pPr>
        <w:pStyle w:val="PlainText"/>
        <w:rPr/>
      </w:pPr>
      <w:r>
        <w:rPr/>
        <w:t>GTGTTTGGTAAGGAACGTGGAAGTCACGATAGTTTTCGACGTGCGTACGCGCATAAT</w:t>
      </w:r>
    </w:p>
    <w:p>
      <w:pPr>
        <w:pStyle w:val="PlainText"/>
        <w:rPr/>
      </w:pPr>
      <w:r>
        <w:rPr/>
        <w:t>&gt;Tb927.4.2890  | Trypanosoma brucei TREU927 | hypothetical protein, conserved | genomic | Tb927_04_v5.1 forward | (geneCodeEnd+0 to geneEnd+0) | length=718</w:t>
      </w:r>
    </w:p>
    <w:p>
      <w:pPr>
        <w:pStyle w:val="PlainText"/>
        <w:rPr/>
      </w:pPr>
      <w:r>
        <w:rPr/>
        <w:t>AAATGGGGGGGAATCAAGAAGAGGAAAAGTTAACTCTGAAGGCGGGTTGAATGCTCGAGT</w:t>
      </w:r>
    </w:p>
    <w:p>
      <w:pPr>
        <w:pStyle w:val="PlainText"/>
        <w:rPr/>
      </w:pPr>
      <w:r>
        <w:rPr/>
        <w:t>TTGTTAGTTCTCTTTACCCATCCACTACCCCGTCTTATTCCCCATTTTGCTTATATATTT</w:t>
      </w:r>
    </w:p>
    <w:p>
      <w:pPr>
        <w:pStyle w:val="PlainText"/>
        <w:rPr/>
      </w:pPr>
      <w:r>
        <w:rPr/>
        <w:t>GCGGTGCTCGGTTTATGCCGGTGTACTCAGTCCACCACCAGTGAATTTTTTTTAAAGTAG</w:t>
      </w:r>
    </w:p>
    <w:p>
      <w:pPr>
        <w:pStyle w:val="PlainText"/>
        <w:rPr/>
      </w:pPr>
      <w:r>
        <w:rPr/>
        <w:t>AAGTGGAGTGGAGTCCCGAGAAAAGGATGAAGTGTTTGTCAACACCAAAAAAGAAAAAGA</w:t>
      </w:r>
    </w:p>
    <w:p>
      <w:pPr>
        <w:pStyle w:val="PlainText"/>
        <w:rPr/>
      </w:pPr>
      <w:r>
        <w:rPr/>
        <w:t>AGGAACTCCTGCTGTGTTGTACCGGTGTGCTTTACACCTGGGCTTCTAAACACAGCGGAA</w:t>
      </w:r>
    </w:p>
    <w:p>
      <w:pPr>
        <w:pStyle w:val="PlainText"/>
        <w:rPr/>
      </w:pPr>
      <w:r>
        <w:rPr/>
        <w:t>GGGTAGGAACGGTGAAACAAAGTTCGGCCTCGTTGCAGTCCGGAAGAGGCAATGTGGCTG</w:t>
      </w:r>
    </w:p>
    <w:p>
      <w:pPr>
        <w:pStyle w:val="PlainText"/>
        <w:rPr/>
      </w:pPr>
      <w:r>
        <w:rPr/>
        <w:t>CCTTTTTGCCACAAACAACCTTCTTTCGAAGCTCATTTCTCCCATTGCAAGGGAGGCTAT</w:t>
      </w:r>
    </w:p>
    <w:p>
      <w:pPr>
        <w:pStyle w:val="PlainText"/>
        <w:rPr/>
      </w:pPr>
      <w:r>
        <w:rPr/>
        <w:t>TCCATTTCTCCCCTTCCTTCCTGCCCCTCCCCCTTATTCAATAGCAACGAGGTGTAACAA</w:t>
      </w:r>
    </w:p>
    <w:p>
      <w:pPr>
        <w:pStyle w:val="PlainText"/>
        <w:rPr/>
      </w:pPr>
      <w:r>
        <w:rPr/>
        <w:t>TGGCATAAATTGTGTTGCCTCATTTATTTTTGTGTGCGCCTGCGTCAGTACCTGAAACTA</w:t>
      </w:r>
    </w:p>
    <w:p>
      <w:pPr>
        <w:pStyle w:val="PlainText"/>
        <w:rPr/>
      </w:pPr>
      <w:r>
        <w:rPr/>
        <w:t>TCAGTCAGGGGGGAAGGTGATGATGATAGTGGATATAACGGAAGGAGAGGGGGGAAACAA</w:t>
      </w:r>
    </w:p>
    <w:p>
      <w:pPr>
        <w:pStyle w:val="PlainText"/>
        <w:rPr/>
      </w:pPr>
      <w:r>
        <w:rPr/>
        <w:t>GAGATAAAAGACTGCTGAAGGGACTTCATGGGGGAGCCTCCCATGCCAGAAGGGGGAAAA</w:t>
      </w:r>
    </w:p>
    <w:p>
      <w:pPr>
        <w:pStyle w:val="PlainText"/>
        <w:rPr/>
      </w:pPr>
      <w:r>
        <w:rPr/>
        <w:t>ACAGGTTCAGAAACACAGTTGGAGTTGCAAACGATTTCTACGCGCATGTGAACTTTTG</w:t>
      </w:r>
    </w:p>
    <w:p>
      <w:pPr>
        <w:pStyle w:val="PlainText"/>
        <w:rPr/>
      </w:pPr>
      <w:r>
        <w:rPr/>
        <w:t>&gt;Tb927.4.2530  | Trypanosoma brucei TREU927 | hypothetical protein, conserved | genomic | Tb927_04_v5.1 forward | (geneCodeEnd+0 to geneEnd+0) | length=718</w:t>
      </w:r>
    </w:p>
    <w:p>
      <w:pPr>
        <w:pStyle w:val="PlainText"/>
        <w:rPr/>
      </w:pPr>
      <w:r>
        <w:rPr/>
        <w:t>ACCGACTCATGCATGCACCGCTTGCCGGGTCACCCCTCCGTAGAGAGAGAGAGAAAAAAA</w:t>
      </w:r>
    </w:p>
    <w:p>
      <w:pPr>
        <w:pStyle w:val="PlainText"/>
        <w:rPr/>
      </w:pPr>
      <w:r>
        <w:rPr/>
        <w:t>AGGAACTTCAGTGGATATTGCAGCGAAGAAAGAAAGAATAGGGAGGAGAGGGGGTTTGCA</w:t>
      </w:r>
    </w:p>
    <w:p>
      <w:pPr>
        <w:pStyle w:val="PlainText"/>
        <w:rPr/>
      </w:pPr>
      <w:r>
        <w:rPr/>
        <w:t>TTACGTTCACAAGGGTTGTTTTGATTGATTACCTTCCCCTTTCTGTTTCCGTTTCCTTTT</w:t>
      </w:r>
    </w:p>
    <w:p>
      <w:pPr>
        <w:pStyle w:val="PlainText"/>
        <w:rPr/>
      </w:pPr>
      <w:r>
        <w:rPr/>
        <w:t>TCTTTTCTTTTCTTTTTTTTTGCTTTGTCTCATCTCATCTTTTCTTTTTATCTTTCCTCT</w:t>
      </w:r>
    </w:p>
    <w:p>
      <w:pPr>
        <w:pStyle w:val="PlainText"/>
        <w:rPr/>
      </w:pPr>
      <w:r>
        <w:rPr/>
        <w:t>CCTTATTCCCCTCGGTTTTCTCTTCTTCGCGTACTTGCTCTCCTGCCCCCCTGCGATTTT</w:t>
      </w:r>
    </w:p>
    <w:p>
      <w:pPr>
        <w:pStyle w:val="PlainText"/>
        <w:rPr/>
      </w:pPr>
      <w:r>
        <w:rPr/>
        <w:t>TTTTTATTCCTTTGCTTTTCTCTATGAATTCCTTCCGCACCCGATTATCTTAGTTATTTA</w:t>
      </w:r>
    </w:p>
    <w:p>
      <w:pPr>
        <w:pStyle w:val="PlainText"/>
        <w:rPr/>
      </w:pPr>
      <w:r>
        <w:rPr/>
        <w:t>CTTCCCACTGGCCCACTCCACTGTTGTGAGGGACGCCTGAAGGAAGTCATGTTGGGGAAT</w:t>
      </w:r>
    </w:p>
    <w:p>
      <w:pPr>
        <w:pStyle w:val="PlainText"/>
        <w:rPr/>
      </w:pPr>
      <w:r>
        <w:rPr/>
        <w:t>GTTTGAATCACATGAATGAGTATTTGCAAAGAGAAGTAAACGCAGGTAAACAAAAAGTGG</w:t>
      </w:r>
    </w:p>
    <w:p>
      <w:pPr>
        <w:pStyle w:val="PlainText"/>
        <w:rPr/>
      </w:pPr>
      <w:r>
        <w:rPr/>
        <w:t>GAGAAAATTATATTATTTTTTTTGTGTGTGTTTCTTCCATTTTTTTTTTTAGTGGTGGGA</w:t>
      </w:r>
    </w:p>
    <w:p>
      <w:pPr>
        <w:pStyle w:val="PlainText"/>
        <w:rPr/>
      </w:pPr>
      <w:r>
        <w:rPr/>
        <w:t>ACTTTTGACAACAGGAAGTGAGGGGTTGAGAGAAATCTCAAGAGGGAGAAAATGTGGAAC</w:t>
      </w:r>
    </w:p>
    <w:p>
      <w:pPr>
        <w:pStyle w:val="PlainText"/>
        <w:rPr/>
      </w:pPr>
      <w:r>
        <w:rPr/>
        <w:t>GGAAAGAAAAGAAAAGAAAAGAGAAACAAAGATGAGTATCTTGGCAGTTGTAAGGGGAGG</w:t>
      </w:r>
    </w:p>
    <w:p>
      <w:pPr>
        <w:pStyle w:val="PlainText"/>
        <w:rPr/>
      </w:pPr>
      <w:r>
        <w:rPr/>
        <w:t>AATGGGAGGAACGGAGAAGTAATGACAAGTGAATCGACAATACCTTTAAGGGAAGAAG</w:t>
      </w:r>
    </w:p>
    <w:p>
      <w:pPr>
        <w:pStyle w:val="PlainText"/>
        <w:rPr/>
      </w:pPr>
      <w:r>
        <w:rPr/>
        <w:t>&gt;Tb927.10.15010  | Trypanosoma brucei TREU927 | lipoic acid synthetase, mitochondrial precursor, putative | genomic | Tb927_10_v5.1 forward | (geneCodeEnd+0 to geneEnd+0) | length=719</w:t>
      </w:r>
    </w:p>
    <w:p>
      <w:pPr>
        <w:pStyle w:val="PlainText"/>
        <w:rPr/>
      </w:pPr>
      <w:r>
        <w:rPr/>
        <w:t>GTGATTAGTGTGGTATAAATGCGTAGCTTCCGGGGTCGGGGATGTCTGTATGACCGTTGG</w:t>
      </w:r>
    </w:p>
    <w:p>
      <w:pPr>
        <w:pStyle w:val="PlainText"/>
        <w:rPr/>
      </w:pPr>
      <w:r>
        <w:rPr/>
        <w:t>GTTGTGGTTGTGGAGAGGACCGGTGAAGCATGTGGCCGCGACGGAGAAGATTGGGGCAGA</w:t>
      </w:r>
    </w:p>
    <w:p>
      <w:pPr>
        <w:pStyle w:val="PlainText"/>
        <w:rPr/>
      </w:pPr>
      <w:r>
        <w:rPr/>
        <w:t>TTTGCCATTGGTGTTTCTGCTTGATCGCTTCTTCAAAGCATATTCATCTACAGTTTTTGC</w:t>
      </w:r>
    </w:p>
    <w:p>
      <w:pPr>
        <w:pStyle w:val="PlainText"/>
        <w:rPr/>
      </w:pPr>
      <w:r>
        <w:rPr/>
        <w:t>GTCCTTTTTTTTTTAAAAGAAAGTAAATCGTTGTTTTAGCGTACTTGTGCTATATTTCTC</w:t>
      </w:r>
    </w:p>
    <w:p>
      <w:pPr>
        <w:pStyle w:val="PlainText"/>
        <w:rPr/>
      </w:pPr>
      <w:r>
        <w:rPr/>
        <w:t>CTCCCATTTATACTTTAGTTTTCTTTCTGCGTACGAGCGGCACAATCAACTTCCCTCCTT</w:t>
      </w:r>
    </w:p>
    <w:p>
      <w:pPr>
        <w:pStyle w:val="PlainText"/>
        <w:rPr/>
      </w:pPr>
      <w:r>
        <w:rPr/>
        <w:t>TTTTAAAAAAATTTGGTCCATGCTGTATTGCTGGTTGTTTACGTTACCTTACGTATCACA</w:t>
      </w:r>
    </w:p>
    <w:p>
      <w:pPr>
        <w:pStyle w:val="PlainText"/>
        <w:rPr/>
      </w:pPr>
      <w:r>
        <w:rPr/>
        <w:t>ATACTTTACTTTTTTTTTTCCGCTTCTTCTGCTCTTGTACCTTTCTACGCATTCGCGCGA</w:t>
      </w:r>
    </w:p>
    <w:p>
      <w:pPr>
        <w:pStyle w:val="PlainText"/>
        <w:rPr/>
      </w:pPr>
      <w:r>
        <w:rPr/>
        <w:t>CTCCGCACGGAATCACGTTTGGGGGTGTAGTAGTGTATTATCCGTACCGTATTGATCATT</w:t>
      </w:r>
    </w:p>
    <w:p>
      <w:pPr>
        <w:pStyle w:val="PlainText"/>
        <w:rPr/>
      </w:pPr>
      <w:r>
        <w:rPr/>
        <w:t>CAGCACAAGGGGTGGAAAAAGCACATTTCGTTTTTTTTAAAGGTGTTTTACAGGTTGTTG</w:t>
      </w:r>
    </w:p>
    <w:p>
      <w:pPr>
        <w:pStyle w:val="PlainText"/>
        <w:rPr/>
      </w:pPr>
      <w:r>
        <w:rPr/>
        <w:t>CTATAAACAAAGTTTCCAGCAGTCCGCTTGCAGACGGCGAGGGTTACGGTCAAGAAAGGC</w:t>
      </w:r>
    </w:p>
    <w:p>
      <w:pPr>
        <w:pStyle w:val="PlainText"/>
        <w:rPr/>
      </w:pPr>
      <w:r>
        <w:rPr/>
        <w:t>GCGTAACGGCGTGGAGCATCGGCGTTTCGCATTTTTCTGCGGGTCTTCTTTTTTTTTTTT</w:t>
      </w:r>
    </w:p>
    <w:p>
      <w:pPr>
        <w:pStyle w:val="PlainText"/>
        <w:rPr/>
      </w:pPr>
      <w:r>
        <w:rPr/>
        <w:t>TCCCTTCCTCCTCTCATTCCTACCTGCATTCTATTTTCCACACGGTTTGTGGTATCCTG</w:t>
      </w:r>
    </w:p>
    <w:p>
      <w:pPr>
        <w:pStyle w:val="PlainText"/>
        <w:rPr/>
      </w:pPr>
      <w:r>
        <w:rPr/>
        <w:t>&gt;Tb927.11.8180  | Trypanosoma brucei TREU927 | hypothetical protein, conserved | genomic | Tb927_11_v5.1 forward | (geneCodeEnd+0 to geneEnd+0) | length=720</w:t>
      </w:r>
    </w:p>
    <w:p>
      <w:pPr>
        <w:pStyle w:val="PlainText"/>
        <w:rPr/>
      </w:pPr>
      <w:r>
        <w:rPr/>
        <w:t>AAGGATTGGAAAGGCGGTAGTGTGACCGCAAATAGGTAATGCAATGGAGGTTCGAAAACA</w:t>
      </w:r>
    </w:p>
    <w:p>
      <w:pPr>
        <w:pStyle w:val="PlainText"/>
        <w:rPr/>
      </w:pPr>
      <w:r>
        <w:rPr/>
        <w:t>GCCGCGAGGATGTCGGCGATGTAAGGTTTCGATTTAACATGCCACAATAAATTTTGCAAT</w:t>
      </w:r>
    </w:p>
    <w:p>
      <w:pPr>
        <w:pStyle w:val="PlainText"/>
        <w:rPr/>
      </w:pPr>
      <w:r>
        <w:rPr/>
        <w:t>GCAACCGCCTGCGCACTTGTTCTTTCGCTCCTGCGCTTTTTTTTTGCTGCTTACTCACGG</w:t>
      </w:r>
    </w:p>
    <w:p>
      <w:pPr>
        <w:pStyle w:val="PlainText"/>
        <w:rPr/>
      </w:pPr>
      <w:r>
        <w:rPr/>
        <w:t>GGAGGCGGCGACGGTCGTTTGTTTCACTCTCGTGTGAATATACGTACGGATGCGTGTATT</w:t>
      </w:r>
    </w:p>
    <w:p>
      <w:pPr>
        <w:pStyle w:val="PlainText"/>
        <w:rPr/>
      </w:pPr>
      <w:r>
        <w:rPr/>
        <w:t>CGTTCGTGGTTAAGTTCTGTCGCTCGCTGTGCAACTTCTGTAAACCAGATGTGTTGTTGC</w:t>
      </w:r>
    </w:p>
    <w:p>
      <w:pPr>
        <w:pStyle w:val="PlainText"/>
        <w:rPr/>
      </w:pPr>
      <w:r>
        <w:rPr/>
        <w:t>CCCCGCTTAGTGATGCGGGAGCTGCAAACCCATTTGGTGTACGGTTACCTTATCCATGCA</w:t>
      </w:r>
    </w:p>
    <w:p>
      <w:pPr>
        <w:pStyle w:val="PlainText"/>
        <w:rPr/>
      </w:pPr>
      <w:r>
        <w:rPr/>
        <w:t>TTGTTCTTACCACCGGGGTTCCTTCTGGTAATACCAACGGAGGAAGTAATGCAGAAAGGG</w:t>
      </w:r>
    </w:p>
    <w:p>
      <w:pPr>
        <w:pStyle w:val="PlainText"/>
        <w:rPr/>
      </w:pPr>
      <w:r>
        <w:rPr/>
        <w:t>ATAATATCAGTAGTGTAAACTCCGAAATTTTATGTGTGTGTGTGTGTGTGTGTGTGTGTT</w:t>
      </w:r>
    </w:p>
    <w:p>
      <w:pPr>
        <w:pStyle w:val="PlainText"/>
        <w:rPr/>
      </w:pPr>
      <w:r>
        <w:rPr/>
        <w:t>GGGGGTGGGATGTCGTTTTAGGGTGTGCCTTTTCTACAGCTCTGTGTCTGGAAAAGAAGT</w:t>
      </w:r>
    </w:p>
    <w:p>
      <w:pPr>
        <w:pStyle w:val="PlainText"/>
        <w:rPr/>
      </w:pPr>
      <w:r>
        <w:rPr/>
        <w:t>TCCCTCTTCCAACTGATCGCTTCGGGTTGCGACTTTGTCCTTTAGTTATTCAACTGACGA</w:t>
      </w:r>
    </w:p>
    <w:p>
      <w:pPr>
        <w:pStyle w:val="PlainText"/>
        <w:rPr/>
      </w:pPr>
      <w:r>
        <w:rPr/>
        <w:t>AGCTGTTATGTCGCTAAGCGTGTCCGACACGTAAGTTAGGCGACATTATTAGGTTATGAA</w:t>
      </w:r>
    </w:p>
    <w:p>
      <w:pPr>
        <w:pStyle w:val="PlainText"/>
        <w:rPr/>
      </w:pPr>
      <w:r>
        <w:rPr/>
        <w:t>GAGGTTAAACGAACAAACAGAAATAAGTACTGTTCTGTCTCGTTTTGGTGGTCAGAATAT</w:t>
      </w:r>
    </w:p>
    <w:p>
      <w:pPr>
        <w:pStyle w:val="PlainText"/>
        <w:rPr/>
      </w:pPr>
      <w:r>
        <w:rPr/>
        <w:t>&gt;Tb927.10.2440  | Trypanosoma brucei TREU927 | Metacaspase-4 (MCA4) | genomic | Tb927_10_v5.1 reverse | (geneCodeEnd+0 to geneEnd+0) | length=720</w:t>
      </w:r>
    </w:p>
    <w:p>
      <w:pPr>
        <w:pStyle w:val="PlainText"/>
        <w:rPr/>
      </w:pPr>
      <w:r>
        <w:rPr/>
        <w:t>GTCCTCTTGGCCTGGAATGAAGATGTGCATGTGACCCTTCTTGAGTGAAATTTCCATTCT</w:t>
      </w:r>
    </w:p>
    <w:p>
      <w:pPr>
        <w:pStyle w:val="PlainText"/>
        <w:rPr/>
      </w:pPr>
      <w:r>
        <w:rPr/>
        <w:t>TTTTATTCTGTTACAACTCGTATTGAGCCGACGGAGAGCAGGTGCGTTTTTTTTAAAGGA</w:t>
      </w:r>
    </w:p>
    <w:p>
      <w:pPr>
        <w:pStyle w:val="PlainText"/>
        <w:rPr/>
      </w:pPr>
      <w:r>
        <w:rPr/>
        <w:t>TAATATAGCAGAACACGATAGCCGAGGGTGTGCATACTTATGCATGAACACACGCATGAG</w:t>
      </w:r>
    </w:p>
    <w:p>
      <w:pPr>
        <w:pStyle w:val="PlainText"/>
        <w:rPr/>
      </w:pPr>
      <w:r>
        <w:rPr/>
        <w:t>TGTGTGCTTACACATTTATTTACATTTGCACTTGTTGTTGTTGTTGTTGTTGTTGTTTTT</w:t>
      </w:r>
    </w:p>
    <w:p>
      <w:pPr>
        <w:pStyle w:val="PlainText"/>
        <w:rPr/>
      </w:pPr>
      <w:r>
        <w:rPr/>
        <w:t>TACTTCTTAGAATGAGATGTGAATTTTTTTTTTCTTTGCTTGAGAAGAACAGCTTGTGTT</w:t>
      </w:r>
    </w:p>
    <w:p>
      <w:pPr>
        <w:pStyle w:val="PlainText"/>
        <w:rPr/>
      </w:pPr>
      <w:r>
        <w:rPr/>
        <w:t>ATACTTACATGTTTCGACACTAGGGCTTCTTCTTAAGGGGAAATGGGAATTTCTATTCCT</w:t>
      </w:r>
    </w:p>
    <w:p>
      <w:pPr>
        <w:pStyle w:val="PlainText"/>
        <w:rPr/>
      </w:pPr>
      <w:r>
        <w:rPr/>
        <w:t>AGGAAAAGAGCGGAAAAAAGGTGCATCCTGAAGAGGAAAGTGCGTGAAGTCATATTTTGA</w:t>
      </w:r>
    </w:p>
    <w:p>
      <w:pPr>
        <w:pStyle w:val="PlainText"/>
        <w:rPr/>
      </w:pPr>
      <w:r>
        <w:rPr/>
        <w:t>CAGATGCTTTCCAAGGATCTACAGGAAGTTTTGATCTCGTGTTCCCCTTTAACTGACGCG</w:t>
      </w:r>
    </w:p>
    <w:p>
      <w:pPr>
        <w:pStyle w:val="PlainText"/>
        <w:rPr/>
      </w:pPr>
      <w:r>
        <w:rPr/>
        <w:t>GTGAGCGTCCACCTTCTATGTTCCCCAAATACTGGAAGATGTGGGCGCAACCGCTTACTT</w:t>
      </w:r>
    </w:p>
    <w:p>
      <w:pPr>
        <w:pStyle w:val="PlainText"/>
        <w:rPr/>
      </w:pPr>
      <w:r>
        <w:rPr/>
        <w:t>TTTTTCTTTTTTTTTTTTTTGTGGAGTAATGGTGGGTTATTGTGCAAGGAAACTGGGTGT</w:t>
      </w:r>
    </w:p>
    <w:p>
      <w:pPr>
        <w:pStyle w:val="PlainText"/>
        <w:rPr/>
      </w:pPr>
      <w:r>
        <w:rPr/>
        <w:t>CGCAAGTGGAAAATGCGTCTTAAATTAAAAGGTTTTCTACTGTGGGGGAAATTTAATAAG</w:t>
      </w:r>
    </w:p>
    <w:p>
      <w:pPr>
        <w:pStyle w:val="PlainText"/>
        <w:rPr/>
      </w:pPr>
      <w:r>
        <w:rPr/>
        <w:t>AGAAAGGTGAATCATAATTTGAACACGTTTCGTGTTATTTTCCGTTTTCATTTTTTTGTT</w:t>
      </w:r>
    </w:p>
    <w:p>
      <w:pPr>
        <w:pStyle w:val="PlainText"/>
        <w:rPr/>
      </w:pPr>
      <w:r>
        <w:rPr/>
        <w:t>&gt;Tb927.8.4220  | Trypanosoma brucei TREU927 | hypothetical protein, conserved | genomic | Tb927_08_v5.1 reverse | (geneCodeEnd+0 to geneEnd+0) | length=723</w:t>
      </w:r>
    </w:p>
    <w:p>
      <w:pPr>
        <w:pStyle w:val="PlainText"/>
        <w:rPr/>
      </w:pPr>
      <w:r>
        <w:rPr/>
        <w:t>ATGTGAAGTGCCCTATTGCGATAGTAGGGAAGAAGCAGTGTGTGCTGTTGTTTCAGGAAG</w:t>
      </w:r>
    </w:p>
    <w:p>
      <w:pPr>
        <w:pStyle w:val="PlainText"/>
        <w:rPr/>
      </w:pPr>
      <w:r>
        <w:rPr/>
        <w:t>AGACATTGAAGGAAGGGGAGGGGAGGTCGGAAGTTGTGATTATGTTAAACCGCAAAAAGA</w:t>
      </w:r>
    </w:p>
    <w:p>
      <w:pPr>
        <w:pStyle w:val="PlainText"/>
        <w:rPr/>
      </w:pPr>
      <w:r>
        <w:rPr/>
        <w:t>CCAAGTGACGCAGCCCATGTGTGTTTGATCCCTGAAATAAAGAAAAAGAGAGGAGGGAGG</w:t>
      </w:r>
    </w:p>
    <w:p>
      <w:pPr>
        <w:pStyle w:val="PlainText"/>
        <w:rPr/>
      </w:pPr>
      <w:r>
        <w:rPr/>
        <w:t>AAGAGAAACCAAACGAAGTATTTTTATTTCGTTGATTTCGTAGATGGCTTTCTTTGTTTT</w:t>
      </w:r>
    </w:p>
    <w:p>
      <w:pPr>
        <w:pStyle w:val="PlainText"/>
        <w:rPr/>
      </w:pPr>
      <w:r>
        <w:rPr/>
        <w:t>TCTTGACAAGTATGACGCTTCGAGTGCCAGCGATGTGGAAGTGTATTTGTATCCGTCTCT</w:t>
      </w:r>
    </w:p>
    <w:p>
      <w:pPr>
        <w:pStyle w:val="PlainText"/>
        <w:rPr/>
      </w:pPr>
      <w:r>
        <w:rPr/>
        <w:t>CCCACTCAGTTTAGTGTCATTTTTTTCCATTTGCGTCGTGGCAGGCAACGTCACCTGTTC</w:t>
      </w:r>
    </w:p>
    <w:p>
      <w:pPr>
        <w:pStyle w:val="PlainText"/>
        <w:rPr/>
      </w:pPr>
      <w:r>
        <w:rPr/>
        <w:t>TCTTCCAACCCGAGATGCACTCTTACAAGCGCTGATTTCATGCCGGTGTGTGAGGATTCA</w:t>
      </w:r>
    </w:p>
    <w:p>
      <w:pPr>
        <w:pStyle w:val="PlainText"/>
        <w:rPr/>
      </w:pPr>
      <w:r>
        <w:rPr/>
        <w:t>GGATTGTATATGTTGCGGAGTGGTAGATATTCAGCGAGGATGGTTGTGGCTATTGCCTCT</w:t>
      </w:r>
    </w:p>
    <w:p>
      <w:pPr>
        <w:pStyle w:val="PlainText"/>
        <w:rPr/>
      </w:pPr>
      <w:r>
        <w:rPr/>
        <w:t>CCTTTCTTTCTTGTCGTATCGACTGCTTTTTTTTTTTTTTGTTCGGCTCCTCATCTCTAT</w:t>
      </w:r>
    </w:p>
    <w:p>
      <w:pPr>
        <w:pStyle w:val="PlainText"/>
        <w:rPr/>
      </w:pPr>
      <w:r>
        <w:rPr/>
        <w:t>CTTTATTTCGTTGCCGTCTTCATTCTTTCGTTTCTTCTGCATACACAGACACCTGGCACC</w:t>
      </w:r>
    </w:p>
    <w:p>
      <w:pPr>
        <w:pStyle w:val="PlainText"/>
        <w:rPr/>
      </w:pPr>
      <w:r>
        <w:rPr/>
        <w:t>TCCCTGATGAACCTGCAGCGCGCGACGTGTTTAGGTCGAAGCACATTTTTCACCTGTGGG</w:t>
      </w:r>
    </w:p>
    <w:p>
      <w:pPr>
        <w:pStyle w:val="PlainText"/>
        <w:rPr/>
      </w:pPr>
      <w:r>
        <w:rPr/>
        <w:t>ATCTGCTGGTGAAGGAAGGATGTCAAGTGGGTCTTAAAGCATATATTTCAAATACGCAAC</w:t>
      </w:r>
    </w:p>
    <w:p>
      <w:pPr>
        <w:pStyle w:val="PlainText"/>
        <w:rPr/>
      </w:pPr>
      <w:r>
        <w:rPr/>
        <w:t>AGC</w:t>
      </w:r>
    </w:p>
    <w:p>
      <w:pPr>
        <w:pStyle w:val="PlainText"/>
        <w:rPr/>
      </w:pPr>
      <w:r>
        <w:rPr/>
        <w:t>&gt;Tb927.8.3150  | Trypanosoma brucei TREU927 | T-complex protein 1, gamma subunit, putative (TCP-1-gamma) | genomic | Tb927_08_v5.1 forward | (geneCodeEnd+0 to geneEnd+0) | length=724</w:t>
      </w:r>
    </w:p>
    <w:p>
      <w:pPr>
        <w:pStyle w:val="PlainText"/>
        <w:rPr/>
      </w:pPr>
      <w:r>
        <w:rPr/>
        <w:t>ACTTCATCGTGGAGTTGTTTACAGCGTCCCCACTTTCTCCCTTACTTTTTTCCTATTCCT</w:t>
      </w:r>
    </w:p>
    <w:p>
      <w:pPr>
        <w:pStyle w:val="PlainText"/>
        <w:rPr/>
      </w:pPr>
      <w:r>
        <w:rPr/>
        <w:t>TATATCAAATTCATACATGCTCGTGGGCATGTGGGCAGTGAGATTTGTGGACCGTTTCTT</w:t>
      </w:r>
    </w:p>
    <w:p>
      <w:pPr>
        <w:pStyle w:val="PlainText"/>
        <w:rPr/>
      </w:pPr>
      <w:r>
        <w:rPr/>
        <w:t>TTTTTTTTTTCTTTAACGGGACGGTGCATCACTGCACCTTTAGTATTGTCTTTCGGGAGG</w:t>
      </w:r>
    </w:p>
    <w:p>
      <w:pPr>
        <w:pStyle w:val="PlainText"/>
        <w:rPr/>
      </w:pPr>
      <w:r>
        <w:rPr/>
        <w:t>GGCCGGAGGTGCGTGTGTGTGGGCTATATAGTGAATGTTTGAGCCGCCGAGGTCCATGTC</w:t>
      </w:r>
    </w:p>
    <w:p>
      <w:pPr>
        <w:pStyle w:val="PlainText"/>
        <w:rPr/>
      </w:pPr>
      <w:r>
        <w:rPr/>
        <w:t>ACATTTGGTTCCTTCCCCCACATGTGACCTGGCTCTCTCTCTCTCTATTCATCTGTGCCA</w:t>
      </w:r>
    </w:p>
    <w:p>
      <w:pPr>
        <w:pStyle w:val="PlainText"/>
        <w:rPr/>
      </w:pPr>
      <w:r>
        <w:rPr/>
        <w:t>CAACCGCCATCATTCAAAATATTATTTGTAACCGGCACCGAAATATAATTGTAAGTAGCG</w:t>
      </w:r>
    </w:p>
    <w:p>
      <w:pPr>
        <w:pStyle w:val="PlainText"/>
        <w:rPr/>
      </w:pPr>
      <w:r>
        <w:rPr/>
        <w:t>GCAATAGCAGTGATAGAAGAATAAGAAAGATTTGATGGACTCCTCCGGTGCCTGCCCCGT</w:t>
      </w:r>
    </w:p>
    <w:p>
      <w:pPr>
        <w:pStyle w:val="PlainText"/>
        <w:rPr/>
      </w:pPr>
      <w:r>
        <w:rPr/>
        <w:t>CGTGCCCGGCGTCTGTAGTGCGTAACGGCGAGATTTCGATATGAGAAGGAACCAAGAAAG</w:t>
      </w:r>
    </w:p>
    <w:p>
      <w:pPr>
        <w:pStyle w:val="PlainText"/>
        <w:rPr/>
      </w:pPr>
      <w:r>
        <w:rPr/>
        <w:t>AGGGAAAAGGAGCTGAACAAGCAAAGGATTGTGAAGGTGCAGCAAGCGTTAGCGTTAGAA</w:t>
      </w:r>
    </w:p>
    <w:p>
      <w:pPr>
        <w:pStyle w:val="PlainText"/>
        <w:rPr/>
      </w:pPr>
      <w:r>
        <w:rPr/>
        <w:t>AAATGATTGATTGTAGGGTGTGGAAACGAATGATAGGGAAAGAGAAATATATGAGTGAGA</w:t>
      </w:r>
    </w:p>
    <w:p>
      <w:pPr>
        <w:pStyle w:val="PlainText"/>
        <w:rPr/>
      </w:pPr>
      <w:r>
        <w:rPr/>
        <w:t>CGGGGGTAAAAAAAAAAAAAAGACAAGCGGAAGTGATGCTTGTCTGAAGTAAAAGCCGTG</w:t>
      </w:r>
    </w:p>
    <w:p>
      <w:pPr>
        <w:pStyle w:val="PlainText"/>
        <w:rPr/>
      </w:pPr>
      <w:r>
        <w:rPr/>
        <w:t>ACGGCCGATTGTGGTGTGACTTTAAGAAACCATAAGAATGCTAAGAAACCAAGGAAAACA</w:t>
      </w:r>
    </w:p>
    <w:p>
      <w:pPr>
        <w:pStyle w:val="PlainText"/>
        <w:rPr/>
      </w:pPr>
      <w:r>
        <w:rPr/>
        <w:t>GAAC</w:t>
      </w:r>
    </w:p>
    <w:p>
      <w:pPr>
        <w:pStyle w:val="PlainText"/>
        <w:rPr/>
      </w:pPr>
      <w:r>
        <w:rPr/>
        <w:t>&gt;Tb927.10.15720  | Trypanosoma brucei TREU927 | proteasome regulatory non-ATP-ase subunit 9 (RPN9) | genomic | Tb927_10_v5.1 forward | (geneCodeEnd+0 to geneEnd+0) | length=728</w:t>
      </w:r>
    </w:p>
    <w:p>
      <w:pPr>
        <w:pStyle w:val="PlainText"/>
        <w:rPr/>
      </w:pPr>
      <w:r>
        <w:rPr/>
        <w:t>GCGTTTCCTTTCCCTTTTTTCTCTGTTGTGTTTGAGGGGAGAAGGAGTAATCCGGAGAAC</w:t>
      </w:r>
    </w:p>
    <w:p>
      <w:pPr>
        <w:pStyle w:val="PlainText"/>
        <w:rPr/>
      </w:pPr>
      <w:r>
        <w:rPr/>
        <w:t>AAGCAAAGACGAAATAGTCATGGGTGAAAATAGAGAAGGATGAGCGAATGCAAAAACGGG</w:t>
      </w:r>
    </w:p>
    <w:p>
      <w:pPr>
        <w:pStyle w:val="PlainText"/>
        <w:rPr/>
      </w:pPr>
      <w:r>
        <w:rPr/>
        <w:t>AGGGGAAAGAAAGGGCGGTGTACGAGCCCTTCATGTCTGCACATATCTCAAGAAAGGGGG</w:t>
      </w:r>
    </w:p>
    <w:p>
      <w:pPr>
        <w:pStyle w:val="PlainText"/>
        <w:rPr/>
      </w:pPr>
      <w:r>
        <w:rPr/>
        <w:t>GAAACTGACGGGGGTTGCGAAGAAAGATATGGTTCTGAAGGGTTTTTGTTAGTGCCGCTG</w:t>
      </w:r>
    </w:p>
    <w:p>
      <w:pPr>
        <w:pStyle w:val="PlainText"/>
        <w:rPr/>
      </w:pPr>
      <w:r>
        <w:rPr/>
        <w:t>TTAGTTGCAACCTCGCGGAGGCGGGGAAACGTGGCAGCTCTCATATAATATAACTCCGAC</w:t>
      </w:r>
    </w:p>
    <w:p>
      <w:pPr>
        <w:pStyle w:val="PlainText"/>
        <w:rPr/>
      </w:pPr>
      <w:r>
        <w:rPr/>
        <w:t>GGTCACCCGTCGTTTCCTCTTGCTCCTTTCCTACCTTCACTGTCGCTGTTACGCCCTCAC</w:t>
      </w:r>
    </w:p>
    <w:p>
      <w:pPr>
        <w:pStyle w:val="PlainText"/>
        <w:rPr/>
      </w:pPr>
      <w:r>
        <w:rPr/>
        <w:t>TATTTCTGTTGCCTCTACGTCTGCCCCGTTTTTGCCTGTTTACTTAAAGAGAAGGTGGGG</w:t>
      </w:r>
    </w:p>
    <w:p>
      <w:pPr>
        <w:pStyle w:val="PlainText"/>
        <w:rPr/>
      </w:pPr>
      <w:r>
        <w:rPr/>
        <w:t>GATTGTTTGCCGCAGTGTGTGTGTGGGGAGGGGCACTTCTATGACACCACACCCTATCCG</w:t>
      </w:r>
    </w:p>
    <w:p>
      <w:pPr>
        <w:pStyle w:val="PlainText"/>
        <w:rPr/>
      </w:pPr>
      <w:r>
        <w:rPr/>
        <w:t>TACTTTCTTTTCCTTCCGTGTTCCACTGGCGGAGACCCGTGATGTCTCTGGGAGCGCATT</w:t>
      </w:r>
    </w:p>
    <w:p>
      <w:pPr>
        <w:pStyle w:val="PlainText"/>
        <w:rPr/>
      </w:pPr>
      <w:r>
        <w:rPr/>
        <w:t>AAGGGGTGACGAGTTTGGAATATCTCGCATTACTGCGCGGTGACGACTCAAATGTTCTGG</w:t>
      </w:r>
    </w:p>
    <w:p>
      <w:pPr>
        <w:pStyle w:val="PlainText"/>
        <w:rPr/>
      </w:pPr>
      <w:r>
        <w:rPr/>
        <w:t>TTTAAGGCAGAACGAAGCCTGTGGCTGCACTGAGTGTAGACCGTCCTACTGTCTTTTGTT</w:t>
      </w:r>
    </w:p>
    <w:p>
      <w:pPr>
        <w:pStyle w:val="PlainText"/>
        <w:rPr/>
      </w:pPr>
      <w:r>
        <w:rPr/>
        <w:t>TTACTTCCGTCTTTCTCCCACTCATTTCACCTTTTTAATTCGTGTGCTTGTGTGTATCTG</w:t>
      </w:r>
    </w:p>
    <w:p>
      <w:pPr>
        <w:pStyle w:val="PlainText"/>
        <w:rPr/>
      </w:pPr>
      <w:r>
        <w:rPr/>
        <w:t>GTTGCCAG</w:t>
      </w:r>
    </w:p>
    <w:p>
      <w:pPr>
        <w:pStyle w:val="PlainText"/>
        <w:rPr/>
      </w:pPr>
      <w:r>
        <w:rPr/>
        <w:t>&gt;Tb927.3.3820  | Trypanosoma brucei TREU927 | hypothetical protein, conserved | genomic | Tb927_03_v5.1 forward | (geneCodeEnd+0 to geneEnd+0) | length=728</w:t>
      </w:r>
    </w:p>
    <w:p>
      <w:pPr>
        <w:pStyle w:val="PlainText"/>
        <w:rPr/>
      </w:pPr>
      <w:r>
        <w:rPr/>
        <w:t>ATAAGGGGGAGGGACACCACAATGACGTGACAGTGGTTGAAGGCATCTTCAATTGACGTG</w:t>
      </w:r>
    </w:p>
    <w:p>
      <w:pPr>
        <w:pStyle w:val="PlainText"/>
        <w:rPr/>
      </w:pPr>
      <w:r>
        <w:rPr/>
        <w:t>GGGGAAGTTGTCAAGTCTTCGCTGCCCCGAATGTAGGAGTTGGTAGAGATCGGTATTGTC</w:t>
      </w:r>
    </w:p>
    <w:p>
      <w:pPr>
        <w:pStyle w:val="PlainText"/>
        <w:rPr/>
      </w:pPr>
      <w:r>
        <w:rPr/>
        <w:t>GCGTTTGTGGGCTGGCGTGAATATTTGAACCTGGGATGTGCCGATTTGTTCGGGGGTTAA</w:t>
      </w:r>
    </w:p>
    <w:p>
      <w:pPr>
        <w:pStyle w:val="PlainText"/>
        <w:rPr/>
      </w:pPr>
      <w:r>
        <w:rPr/>
        <w:t>ATGGCAGCGCACAGAAGTGTTTTTTATTTTACACCGCATGTATGAAAGGAGAAGCGAAAA</w:t>
      </w:r>
    </w:p>
    <w:p>
      <w:pPr>
        <w:pStyle w:val="PlainText"/>
        <w:rPr/>
      </w:pPr>
      <w:r>
        <w:rPr/>
        <w:t>CAAACCAGCAAACAGCTTATGGGGAACTAATAGTAGAGTGTCTCCGCTCCCCCCCTTTTC</w:t>
      </w:r>
    </w:p>
    <w:p>
      <w:pPr>
        <w:pStyle w:val="PlainText"/>
        <w:rPr/>
      </w:pPr>
      <w:r>
        <w:rPr/>
        <w:t>TTCGTCCATTCTTGTTTTTTTTTTGTTTGCATGCAGCGGGTAGCTGATGATCATACGCGA</w:t>
      </w:r>
    </w:p>
    <w:p>
      <w:pPr>
        <w:pStyle w:val="PlainText"/>
        <w:rPr/>
      </w:pPr>
      <w:r>
        <w:rPr/>
        <w:t>GTGCGTGGAGGGGTATAGGGGATACCGGGAAACATTATCGAAAACTGTAGAATTCCCTTT</w:t>
      </w:r>
    </w:p>
    <w:p>
      <w:pPr>
        <w:pStyle w:val="PlainText"/>
        <w:rPr/>
      </w:pPr>
      <w:r>
        <w:rPr/>
        <w:t>TATGTAAGAATACAGAATGAGCATTTCCTTTTCCTCTTTTACCGACTTTGTCTTCAATCT</w:t>
      </w:r>
    </w:p>
    <w:p>
      <w:pPr>
        <w:pStyle w:val="PlainText"/>
        <w:rPr/>
      </w:pPr>
      <w:r>
        <w:rPr/>
        <w:t>TCATTTTTCCCTTCTTCCGTTGTTCACTTGTGGTTAACACACTTGACTTTTGAAACTTCG</w:t>
      </w:r>
    </w:p>
    <w:p>
      <w:pPr>
        <w:pStyle w:val="PlainText"/>
        <w:rPr/>
      </w:pPr>
      <w:r>
        <w:rPr/>
        <w:t>TTATCTGTCGGCTACCTTTACTCATTATGAAACCTCAGAACAGTTCAACGGGAGGTGTAA</w:t>
      </w:r>
    </w:p>
    <w:p>
      <w:pPr>
        <w:pStyle w:val="PlainText"/>
        <w:rPr/>
      </w:pPr>
      <w:r>
        <w:rPr/>
        <w:t>TGAACAACTTTTTACCCACGCGGGCCTTTCCCCCCTCTATTGGCGTGTGAGTTTGCCTCT</w:t>
      </w:r>
    </w:p>
    <w:p>
      <w:pPr>
        <w:pStyle w:val="PlainText"/>
        <w:rPr/>
      </w:pPr>
      <w:r>
        <w:rPr/>
        <w:t>CTGTAGATGCATGCATATATATCTATATACATGTACGCACACATGTGTGTGTGTATCGCC</w:t>
      </w:r>
    </w:p>
    <w:p>
      <w:pPr>
        <w:pStyle w:val="PlainText"/>
        <w:rPr/>
      </w:pPr>
      <w:r>
        <w:rPr/>
        <w:t>CCCTTTTT</w:t>
      </w:r>
    </w:p>
    <w:p>
      <w:pPr>
        <w:pStyle w:val="PlainText"/>
        <w:rPr/>
      </w:pPr>
      <w:r>
        <w:rPr/>
        <w:t>&gt;Tb927.11.11720  | Trypanosoma brucei TREU927 | FG-GAP repeat protein, putative | genomic | Tb927_11_v5.1 forward | (geneCodeEnd+0 to geneEnd+0) | length=729</w:t>
      </w:r>
    </w:p>
    <w:p>
      <w:pPr>
        <w:pStyle w:val="PlainText"/>
        <w:rPr/>
      </w:pPr>
      <w:r>
        <w:rPr/>
        <w:t>GCGAATTACGGGAGCATCATTCAGCTGTGGGGGCTGGTGTGAGGTATCGAAAGTTTTTAG</w:t>
      </w:r>
    </w:p>
    <w:p>
      <w:pPr>
        <w:pStyle w:val="PlainText"/>
        <w:rPr/>
      </w:pPr>
      <w:r>
        <w:rPr/>
        <w:t>TGAAAGCGCTGTGTGTCATTTGCTAAAAGAAAATACTTTAGTCAAAAAAAATATATACAA</w:t>
      </w:r>
    </w:p>
    <w:p>
      <w:pPr>
        <w:pStyle w:val="PlainText"/>
        <w:rPr/>
      </w:pPr>
      <w:r>
        <w:rPr/>
        <w:t>TTCGTTATCGCGTTCGCGACGGTGGTGTGCTATGTCTCAAACGGAGAAGGAACACGCCTC</w:t>
      </w:r>
    </w:p>
    <w:p>
      <w:pPr>
        <w:pStyle w:val="PlainText"/>
        <w:rPr/>
      </w:pPr>
      <w:r>
        <w:rPr/>
        <w:t>AACGGGCTTTCACTCCTTCATACTACCTGTCTTCCTTCCATGCACTGCTACATGAACATG</w:t>
      </w:r>
    </w:p>
    <w:p>
      <w:pPr>
        <w:pStyle w:val="PlainText"/>
        <w:rPr/>
      </w:pPr>
      <w:r>
        <w:rPr/>
        <w:t>TTGATGTGTTTGGGTTCGTCTATATCTTCTTTGAACGACTTTTAACAATAAAATAAAAAG</w:t>
      </w:r>
    </w:p>
    <w:p>
      <w:pPr>
        <w:pStyle w:val="PlainText"/>
        <w:rPr/>
      </w:pPr>
      <w:r>
        <w:rPr/>
        <w:t>TTTCCCCAAGAAGGATTGAGAAGGAAAGACCTCCTGCTTAGTAGCAGCACAAAGCAAAAG</w:t>
      </w:r>
    </w:p>
    <w:p>
      <w:pPr>
        <w:pStyle w:val="PlainText"/>
        <w:rPr/>
      </w:pPr>
      <w:r>
        <w:rPr/>
        <w:t>GAAGTAGACAAATGGGTCACCTCCACCAATGGCGCTCCCGCCAAAAGATTGGCATGGGCA</w:t>
      </w:r>
    </w:p>
    <w:p>
      <w:pPr>
        <w:pStyle w:val="PlainText"/>
        <w:rPr/>
      </w:pPr>
      <w:r>
        <w:rPr/>
        <w:t>AAGGATCCCGCCACTGCGTCATTTGCTCCAACCAAAAGGCTCTCATCCGCAAGTATGAAC</w:t>
      </w:r>
    </w:p>
    <w:p>
      <w:pPr>
        <w:pStyle w:val="PlainText"/>
        <w:rPr/>
      </w:pPr>
      <w:r>
        <w:rPr/>
        <w:t>TGAACGTCTGTCGTCAGTGCTTCCGTGAGAATGCCGAGAACATTGGTTTCGTCAAGCTGC</w:t>
      </w:r>
    </w:p>
    <w:p>
      <w:pPr>
        <w:pStyle w:val="PlainText"/>
        <w:rPr/>
      </w:pPr>
      <w:r>
        <w:rPr/>
        <w:t>GTTAAGATCGCTGACACGTCATCGAATGATGAGCGAAATGGAGGGACTGACGACTCCCGT</w:t>
      </w:r>
    </w:p>
    <w:p>
      <w:pPr>
        <w:pStyle w:val="PlainText"/>
        <w:rPr/>
      </w:pPr>
      <w:r>
        <w:rPr/>
        <w:t>GATTGGCTGTATGGAAGGCCCTTCTCTTTTTGTCTTTTCTTTCACTGATAGGGGTACGCA</w:t>
      </w:r>
    </w:p>
    <w:p>
      <w:pPr>
        <w:pStyle w:val="PlainText"/>
        <w:rPr/>
      </w:pPr>
      <w:r>
        <w:rPr/>
        <w:t>ACTTACGTGCTTTTTTTCCTCTTTTTTCCTTTACCTCGTGAAGATGCGAGGGTAACTGTC</w:t>
      </w:r>
    </w:p>
    <w:p>
      <w:pPr>
        <w:pStyle w:val="PlainText"/>
        <w:rPr/>
      </w:pPr>
      <w:r>
        <w:rPr/>
        <w:t>CTTTCCACC</w:t>
      </w:r>
    </w:p>
    <w:p>
      <w:pPr>
        <w:pStyle w:val="PlainText"/>
        <w:rPr/>
      </w:pPr>
      <w:r>
        <w:rPr/>
        <w:t>&gt;Tb927.5.3010  | Trypanosoma brucei TREU927 | guide RNA binding protein, putative, MRB1 complex subunit MRB3010 (MRB3010) | genomic | Tb927_05_v5.1 forward | (geneCodeEnd+0 to geneEnd+0) | length=730</w:t>
      </w:r>
    </w:p>
    <w:p>
      <w:pPr>
        <w:pStyle w:val="PlainText"/>
        <w:rPr/>
      </w:pPr>
      <w:r>
        <w:rPr/>
        <w:t>ATTATCTGACGCAACAGACCTGTGATTTGGAATTATTGAGGAGAAACTCGTAAATGCAGC</w:t>
      </w:r>
    </w:p>
    <w:p>
      <w:pPr>
        <w:pStyle w:val="PlainText"/>
        <w:rPr/>
      </w:pPr>
      <w:r>
        <w:rPr/>
        <w:t>TGTTGTGAACATAATTCACGACTTGGTATGTTCGTGACGATGGCGCCCATACGAAAGCAA</w:t>
      </w:r>
    </w:p>
    <w:p>
      <w:pPr>
        <w:pStyle w:val="PlainText"/>
        <w:rPr/>
      </w:pPr>
      <w:r>
        <w:rPr/>
        <w:t>AAACAACGGACAACTGTTTTCGAACACGATTCTGTGAATGTCAGGTGGTATTTAGTGGGG</w:t>
      </w:r>
    </w:p>
    <w:p>
      <w:pPr>
        <w:pStyle w:val="PlainText"/>
        <w:rPr/>
      </w:pPr>
      <w:r>
        <w:rPr/>
        <w:t>CTCGTGTGGGTGTTTCCCATTCCTTTCTTCAAGGTTCCCAATCTTTTATCTACCTTGCTT</w:t>
      </w:r>
    </w:p>
    <w:p>
      <w:pPr>
        <w:pStyle w:val="PlainText"/>
        <w:rPr/>
      </w:pPr>
      <w:r>
        <w:rPr/>
        <w:t>TTGTACGGGCGTATGCGCGTGACGCACTGTCCAACACAAATGCTAATTCCTCTCGGAGGT</w:t>
      </w:r>
    </w:p>
    <w:p>
      <w:pPr>
        <w:pStyle w:val="PlainText"/>
        <w:rPr/>
      </w:pPr>
      <w:r>
        <w:rPr/>
        <w:t>ATTCTAGTATTTTCCTCTTTGCCTCATTTCCTACCAAAGCAAAGATGAAATGAAAAAAAA</w:t>
      </w:r>
    </w:p>
    <w:p>
      <w:pPr>
        <w:pStyle w:val="PlainText"/>
        <w:rPr/>
      </w:pPr>
      <w:r>
        <w:rPr/>
        <w:t>AAGAGAAGGAAGGATACCAGAGGGTAATATCAGCAGTCAGGGGGGAGGGGGTTACTTGGT</w:t>
      </w:r>
    </w:p>
    <w:p>
      <w:pPr>
        <w:pStyle w:val="PlainText"/>
        <w:rPr/>
      </w:pPr>
      <w:r>
        <w:rPr/>
        <w:t>GTGGTGTTGGTAGTGTTTTCATTACTTCGTTGTTCGCGCTTCCAGACTGATTAGAGATGG</w:t>
      </w:r>
    </w:p>
    <w:p>
      <w:pPr>
        <w:pStyle w:val="PlainText"/>
        <w:rPr/>
      </w:pPr>
      <w:r>
        <w:rPr/>
        <w:t>TGTCTCGAAATAGCGCGGTCACTTGTTTGTGCACCTTTTAGTCCCTGGTATTTGCAGTGA</w:t>
      </w:r>
    </w:p>
    <w:p>
      <w:pPr>
        <w:pStyle w:val="PlainText"/>
        <w:rPr/>
      </w:pPr>
      <w:r>
        <w:rPr/>
        <w:t>GACGGTTGGAGTGGCTTTCGAAGTAGGTGTGTTCGAGGAAAGTGTGGCTCAAAAGGAAGG</w:t>
      </w:r>
    </w:p>
    <w:p>
      <w:pPr>
        <w:pStyle w:val="PlainText"/>
        <w:rPr/>
      </w:pPr>
      <w:r>
        <w:rPr/>
        <w:t>GAGTTCGGTAGTGCCACCCTGGCTCTAACGAAAAAAAAAATTATGGAGGGTACAGGCGGT</w:t>
      </w:r>
    </w:p>
    <w:p>
      <w:pPr>
        <w:pStyle w:val="PlainText"/>
        <w:rPr/>
      </w:pPr>
      <w:r>
        <w:rPr/>
        <w:t>ACTGGCAATCTACCGCACTTTGGATGAGTGAATTGTGGGGGCCGCACGCGTTTGCCTCTA</w:t>
      </w:r>
    </w:p>
    <w:p>
      <w:pPr>
        <w:pStyle w:val="PlainText"/>
        <w:rPr/>
      </w:pPr>
      <w:r>
        <w:rPr/>
        <w:t>AAAGGTCATT</w:t>
      </w:r>
    </w:p>
    <w:p>
      <w:pPr>
        <w:pStyle w:val="PlainText"/>
        <w:rPr/>
      </w:pPr>
      <w:r>
        <w:rPr/>
        <w:t>&gt;Tb927.9.8000  | Trypanosoma brucei TREU927 | ubiquitin-conjugating enzyme E2, putative, ubiquitin carrier protein, putative, ubiquitin-protein ligase, putative | genomic | Tb927_09_v5.1 reverse | (geneCodeEnd+0 to geneEnd+0) | length=731</w:t>
      </w:r>
    </w:p>
    <w:p>
      <w:pPr>
        <w:pStyle w:val="PlainText"/>
        <w:rPr/>
      </w:pPr>
      <w:r>
        <w:rPr/>
        <w:t>AGGCAACAACAGCACCACGTATGGAAAGTTGGGAAAAGCAAAGGGGAGAAGTGTAAGGTA</w:t>
      </w:r>
    </w:p>
    <w:p>
      <w:pPr>
        <w:pStyle w:val="PlainText"/>
        <w:rPr/>
      </w:pPr>
      <w:r>
        <w:rPr/>
        <w:t>TTCGCCATTAATCAAATGCACGGTTGCCACACAACAATATTTTAAACGAAAAACAAAAAA</w:t>
      </w:r>
    </w:p>
    <w:p>
      <w:pPr>
        <w:pStyle w:val="PlainText"/>
        <w:rPr/>
      </w:pPr>
      <w:r>
        <w:rPr/>
        <w:t>GGAAAAGGAAGAATGGGATATTTGAGAAGGAAAAAAAAATAAGTACAGGAAAAGAAGGAG</w:t>
      </w:r>
    </w:p>
    <w:p>
      <w:pPr>
        <w:pStyle w:val="PlainText"/>
        <w:rPr/>
      </w:pPr>
      <w:r>
        <w:rPr/>
        <w:t>AGGTGTACGGGGACGTGAGTGATCACCGGTTTGATGAAGCAAATAAGCGAAGAGAATGAA</w:t>
      </w:r>
    </w:p>
    <w:p>
      <w:pPr>
        <w:pStyle w:val="PlainText"/>
        <w:rPr/>
      </w:pPr>
      <w:r>
        <w:rPr/>
        <w:t>GCAGGGTAACGTCTCTAACGTGGCTCATTATAGTTTTTCCTTCCCTTCCTTTTTCACTTG</w:t>
      </w:r>
    </w:p>
    <w:p>
      <w:pPr>
        <w:pStyle w:val="PlainText"/>
        <w:rPr/>
      </w:pPr>
      <w:r>
        <w:rPr/>
        <w:t>ACTAGATGCGTTGGCCTAGAGTGTGAGGAGGGATTCTGTTGCTTATTACCGATTTTGAGG</w:t>
      </w:r>
    </w:p>
    <w:p>
      <w:pPr>
        <w:pStyle w:val="PlainText"/>
        <w:rPr/>
      </w:pPr>
      <w:r>
        <w:rPr/>
        <w:t>AAGTTCCTTTTTAATTATTATTGTTTCCTTCGTCTTCCTTTAAAATAAAACAAAAAAGTG</w:t>
      </w:r>
    </w:p>
    <w:p>
      <w:pPr>
        <w:pStyle w:val="PlainText"/>
        <w:rPr/>
      </w:pPr>
      <w:r>
        <w:rPr/>
        <w:t>TGAGTTTTTTTTAATTGTTATTGGACGATTGCTTCATTTCTTCCAAACTACTACTGGCCC</w:t>
      </w:r>
    </w:p>
    <w:p>
      <w:pPr>
        <w:pStyle w:val="PlainText"/>
        <w:rPr/>
      </w:pPr>
      <w:r>
        <w:rPr/>
        <w:t>CTTAAACACCGCTTCCACAAGGCCATACAATATATATATATATATATATATATATATGTA</w:t>
      </w:r>
    </w:p>
    <w:p>
      <w:pPr>
        <w:pStyle w:val="PlainText"/>
        <w:rPr/>
      </w:pPr>
      <w:r>
        <w:rPr/>
        <w:t>TGCAACATAATTATTTACTAATTTTCGCACATGCACGTAACTGCTTTGGCGAAACGACAC</w:t>
      </w:r>
    </w:p>
    <w:p>
      <w:pPr>
        <w:pStyle w:val="PlainText"/>
        <w:rPr/>
      </w:pPr>
      <w:r>
        <w:rPr/>
        <w:t>TGGTCGACACTCCCCACCCACAACTACTTCACACACAGTTGTCCATGCTTTCTTCATTAA</w:t>
      </w:r>
    </w:p>
    <w:p>
      <w:pPr>
        <w:pStyle w:val="PlainText"/>
        <w:rPr/>
      </w:pPr>
      <w:r>
        <w:rPr/>
        <w:t>TTGGGAACACGGGGTAAACATTTCCGCAGAAAATTAAGTGCTCACAAGTGATATATTTAT</w:t>
      </w:r>
    </w:p>
    <w:p>
      <w:pPr>
        <w:pStyle w:val="PlainText"/>
        <w:rPr/>
      </w:pPr>
      <w:r>
        <w:rPr/>
        <w:t>CCCTAACCGGT</w:t>
      </w:r>
    </w:p>
    <w:p>
      <w:pPr>
        <w:pStyle w:val="PlainText"/>
        <w:rPr/>
      </w:pPr>
      <w:r>
        <w:rPr/>
        <w:t>&gt;Tb927.3.4650  | Trypanosoma brucei TREU927 | C-8 sterol isomerase, putative | genomic | Tb927_03_v5.1 reverse | (geneCodeEnd+0 to geneEnd+0) | length=732</w:t>
      </w:r>
    </w:p>
    <w:p>
      <w:pPr>
        <w:pStyle w:val="PlainText"/>
        <w:rPr/>
      </w:pPr>
      <w:r>
        <w:rPr/>
        <w:t>AGCACAAGAAATTGGTAGTGCGTTTGGAGGGTGAATGTGTCAACACTACAATGAATCGAA</w:t>
      </w:r>
    </w:p>
    <w:p>
      <w:pPr>
        <w:pStyle w:val="PlainText"/>
        <w:rPr/>
      </w:pPr>
      <w:r>
        <w:rPr/>
        <w:t>CTTACCCATTCACTTAATAATATGCGTATACATATATGTGCGTGTATGTATTTGTTGTGT</w:t>
      </w:r>
    </w:p>
    <w:p>
      <w:pPr>
        <w:pStyle w:val="PlainText"/>
        <w:rPr/>
      </w:pPr>
      <w:r>
        <w:rPr/>
        <w:t>GGATGAGGTGTAGTCAGTTAAATCCCGTGGCTTCGATGAACATTTAAAGACACACGTACT</w:t>
      </w:r>
    </w:p>
    <w:p>
      <w:pPr>
        <w:pStyle w:val="PlainText"/>
        <w:rPr/>
      </w:pPr>
      <w:r>
        <w:rPr/>
        <w:t>TATCGTGACCAATAAATAAGTTTGTTTTAATCAAAAATTCAAAGGGTGTGGGGCAACATC</w:t>
      </w:r>
    </w:p>
    <w:p>
      <w:pPr>
        <w:pStyle w:val="PlainText"/>
        <w:rPr/>
      </w:pPr>
      <w:r>
        <w:rPr/>
        <w:t>AGCGGTTGGCACTTTTAGCTTTTCTGTAGGTGCGTATGGCGGGCCAAAAAGAAGAATACT</w:t>
      </w:r>
    </w:p>
    <w:p>
      <w:pPr>
        <w:pStyle w:val="PlainText"/>
        <w:rPr/>
      </w:pPr>
      <w:r>
        <w:rPr/>
        <w:t>CCCTATACATGGTGTGATGATGGGTGAGGGAAGGGAAGGTGAATTACGGACTCGTTTAGG</w:t>
      </w:r>
    </w:p>
    <w:p>
      <w:pPr>
        <w:pStyle w:val="PlainText"/>
        <w:rPr/>
      </w:pPr>
      <w:r>
        <w:rPr/>
        <w:t>CGTTAAAGTTGCGGCGCTCAGATACACCAACTTATCTGCACACATGTCAACACCCTCACG</w:t>
      </w:r>
    </w:p>
    <w:p>
      <w:pPr>
        <w:pStyle w:val="PlainText"/>
        <w:rPr/>
      </w:pPr>
      <w:r>
        <w:rPr/>
        <w:t>GACGTCTTTTATTTATTTAATTTTTTAGTTGATCACACGCTTTTGGTGGTAGAGAAGTGA</w:t>
      </w:r>
    </w:p>
    <w:p>
      <w:pPr>
        <w:pStyle w:val="PlainText"/>
        <w:rPr/>
      </w:pPr>
      <w:r>
        <w:rPr/>
        <w:t>GAATGCAGGAAGGCAGCCGCCTCACCTTTCTGAATGTTTACTTGTTTCAGATGTTTATAA</w:t>
      </w:r>
    </w:p>
    <w:p>
      <w:pPr>
        <w:pStyle w:val="PlainText"/>
        <w:rPr/>
      </w:pPr>
      <w:r>
        <w:rPr/>
        <w:t>CACTTCTCTTTCCCCATTCACCGTCACTATGCGCAGTTGTCGTTGGTGTTGCCTGTGGAG</w:t>
      </w:r>
    </w:p>
    <w:p>
      <w:pPr>
        <w:pStyle w:val="PlainText"/>
        <w:rPr/>
      </w:pPr>
      <w:r>
        <w:rPr/>
        <w:t>GGTGGTGTCTTCGCTCCAACGGACTTAATCGTTCTAACACGCTCCTGCTGCGCATAATGG</w:t>
      </w:r>
    </w:p>
    <w:p>
      <w:pPr>
        <w:pStyle w:val="PlainText"/>
        <w:rPr/>
      </w:pPr>
      <w:r>
        <w:rPr/>
        <w:t>TGGTGCAAAAGAACCAACTGCACTGATATATAAATATGTGTTTATGTTCAGTAATCTTCC</w:t>
      </w:r>
    </w:p>
    <w:p>
      <w:pPr>
        <w:pStyle w:val="PlainText"/>
        <w:rPr/>
      </w:pPr>
      <w:r>
        <w:rPr/>
        <w:t>GCGCACGACATT</w:t>
      </w:r>
    </w:p>
    <w:p>
      <w:pPr>
        <w:pStyle w:val="PlainText"/>
        <w:rPr/>
      </w:pPr>
      <w:r>
        <w:rPr/>
        <w:t>&gt;Tb927.5.2570  | Trypanosoma brucei TREU927 | translation initiation factor, putative (EIF3B) | genomic | Tb927_05_v5.1 forward | (geneCodeEnd+0 to geneEnd+0) | length=734</w:t>
      </w:r>
    </w:p>
    <w:p>
      <w:pPr>
        <w:pStyle w:val="PlainText"/>
        <w:rPr/>
      </w:pPr>
      <w:r>
        <w:rPr/>
        <w:t>GGTTGTGAAAGAAGGTGATGATATCGATGCGTTGGTGATGAGTCGTACCGGTGTCAGTGG</w:t>
      </w:r>
    </w:p>
    <w:p>
      <w:pPr>
        <w:pStyle w:val="PlainText"/>
        <w:rPr/>
      </w:pPr>
      <w:r>
        <w:rPr/>
        <w:t>ATATATTTTTTAAAAAAAACCAACAACAGAGAATAAAGAAAAAAAGAATGCAAATAACTG</w:t>
      </w:r>
    </w:p>
    <w:p>
      <w:pPr>
        <w:pStyle w:val="PlainText"/>
        <w:rPr/>
      </w:pPr>
      <w:r>
        <w:rPr/>
        <w:t>AAGATTTTTTTAAAAGGAAGAGAAGGTGTAGGAGGTGACGAGTAAACCCTATATAAAAAA</w:t>
      </w:r>
    </w:p>
    <w:p>
      <w:pPr>
        <w:pStyle w:val="PlainText"/>
        <w:rPr/>
      </w:pPr>
      <w:r>
        <w:rPr/>
        <w:t>ATATGAGACTGAAGGTAGGATGAGGTATAGGCTTGTGCAAGAGCATCCCGGTACGCTCAT</w:t>
      </w:r>
    </w:p>
    <w:p>
      <w:pPr>
        <w:pStyle w:val="PlainText"/>
        <w:rPr/>
      </w:pPr>
      <w:r>
        <w:rPr/>
        <w:t>CTGACAGCAAACAACCGAGGCAACGCTACTTCGTCGTGTGAATGCAGGCATAAATTTCAC</w:t>
      </w:r>
    </w:p>
    <w:p>
      <w:pPr>
        <w:pStyle w:val="PlainText"/>
        <w:rPr/>
      </w:pPr>
      <w:r>
        <w:rPr/>
        <w:t>TACACCATGGAGCTATTCACTTTTTTATCCCTTTTGTTCTCTAACTGTGTCGCAGAGTTG</w:t>
      </w:r>
    </w:p>
    <w:p>
      <w:pPr>
        <w:pStyle w:val="PlainText"/>
        <w:rPr/>
      </w:pPr>
      <w:r>
        <w:rPr/>
        <w:t>TTATTGTTGTTCGGCAGATGGGGTGAAGGAGGCGTGTAAAAAGTGTAAGAGGCAAGAGAA</w:t>
      </w:r>
    </w:p>
    <w:p>
      <w:pPr>
        <w:pStyle w:val="PlainText"/>
        <w:rPr/>
      </w:pPr>
      <w:r>
        <w:rPr/>
        <w:t>ATGAAGCGGTACGTACATTCGGTGATTGTGAAGGATGATACGTATGCTTGTATGCCTTTC</w:t>
      </w:r>
    </w:p>
    <w:p>
      <w:pPr>
        <w:pStyle w:val="PlainText"/>
        <w:rPr/>
      </w:pPr>
      <w:r>
        <w:rPr/>
        <w:t>AATTTTTTTATCAAATAGGGGCGGAGACATGGTTTCACTCAACAATCTTTGTGGGAGTAA</w:t>
      </w:r>
    </w:p>
    <w:p>
      <w:pPr>
        <w:pStyle w:val="PlainText"/>
        <w:rPr/>
      </w:pPr>
      <w:r>
        <w:rPr/>
        <w:t>AATCCTTTTAAAATGGCGGATGGCTGTCGGAGTGTTTGCATTTTCGTCTCATCGCCCTCC</w:t>
      </w:r>
    </w:p>
    <w:p>
      <w:pPr>
        <w:pStyle w:val="PlainText"/>
        <w:rPr/>
      </w:pPr>
      <w:r>
        <w:rPr/>
        <w:t>CTTTGCGATGCAATCTCACCACAACACTTGATAACCGTTTTGGAGGGGAGGAAAAGAGAA</w:t>
      </w:r>
    </w:p>
    <w:p>
      <w:pPr>
        <w:pStyle w:val="PlainText"/>
        <w:rPr/>
      </w:pPr>
      <w:r>
        <w:rPr/>
        <w:t>TATCCTGGCGCTTGCGTACGGTTACGGAGGTTATGATAGCAGCTGAGGTAGCGCTTTCTT</w:t>
      </w:r>
    </w:p>
    <w:p>
      <w:pPr>
        <w:pStyle w:val="PlainText"/>
        <w:rPr/>
      </w:pPr>
      <w:r>
        <w:rPr/>
        <w:t>CCATACCTTCTCTC</w:t>
      </w:r>
    </w:p>
    <w:p>
      <w:pPr>
        <w:pStyle w:val="PlainText"/>
        <w:rPr/>
      </w:pPr>
      <w:r>
        <w:rPr/>
        <w:t>&gt;Tb927.10.5020  | Trypanosoma brucei TREU927 | Eukaryotic translation initiation factor 4E type 5 (eif4e5) | genomic | Tb927_10_v5.1 forward | (geneCodeEnd+0 to geneEnd+0) | length=736</w:t>
      </w:r>
    </w:p>
    <w:p>
      <w:pPr>
        <w:pStyle w:val="PlainText"/>
        <w:rPr/>
      </w:pPr>
      <w:r>
        <w:rPr/>
        <w:t>AGTTTCGACACAGGTGATGTGATTGTAGTTCGTTATGTAGGGTGCGATCCCTGAAGACGC</w:t>
      </w:r>
    </w:p>
    <w:p>
      <w:pPr>
        <w:pStyle w:val="PlainText"/>
        <w:rPr/>
      </w:pPr>
      <w:r>
        <w:rPr/>
        <w:t>ATATTTGCATGTTTGATTGCTGGGGCAGCAGCTTGTTGCACGGATCAAATGTCACCCGGG</w:t>
      </w:r>
    </w:p>
    <w:p>
      <w:pPr>
        <w:pStyle w:val="PlainText"/>
        <w:rPr/>
      </w:pPr>
      <w:r>
        <w:rPr/>
        <w:t>ATGCGAATTAGATAATGGGATCGACCTCTACCACATAGTAGCTGTTGCAGCTGTTACAGC</w:t>
      </w:r>
    </w:p>
    <w:p>
      <w:pPr>
        <w:pStyle w:val="PlainText"/>
        <w:rPr/>
      </w:pPr>
      <w:r>
        <w:rPr/>
        <w:t>CAGAAACAACTACTTGGTCCTGTTTTCACTCATTCCTCCTTTCAAGCTGGTTTCTAGTGC</w:t>
      </w:r>
    </w:p>
    <w:p>
      <w:pPr>
        <w:pStyle w:val="PlainText"/>
        <w:rPr/>
      </w:pPr>
      <w:r>
        <w:rPr/>
        <w:t>GACTGTAAACGAAATGGGAATTGCCATTTGGGTGTACCGCAAGTGGGCACGGTCGTCACC</w:t>
      </w:r>
    </w:p>
    <w:p>
      <w:pPr>
        <w:pStyle w:val="PlainText"/>
        <w:rPr/>
      </w:pPr>
      <w:r>
        <w:rPr/>
        <w:t>GTCTCTGCGCACGAATTTGTTGTGGCTGCCGTGTCCCTAGGCAATTTTTTCCTATTTTGT</w:t>
      </w:r>
    </w:p>
    <w:p>
      <w:pPr>
        <w:pStyle w:val="PlainText"/>
        <w:rPr/>
      </w:pPr>
      <w:r>
        <w:rPr/>
        <w:t>GGAGGCTGCTGCCGGTAACAGAGGGACCGGAGGAAGGACGCTATCTTGCAGTTTATGCTT</w:t>
      </w:r>
    </w:p>
    <w:p>
      <w:pPr>
        <w:pStyle w:val="PlainText"/>
        <w:rPr/>
      </w:pPr>
      <w:r>
        <w:rPr/>
        <w:t>GTCATTCCCTTTTTCTTTAATCTATGCGTTTGAAATCCTGTACGGCAGGTGCTGTTTGGT</w:t>
      </w:r>
    </w:p>
    <w:p>
      <w:pPr>
        <w:pStyle w:val="PlainText"/>
        <w:rPr/>
      </w:pPr>
      <w:r>
        <w:rPr/>
        <w:t>GGTCAATGTGTGACTATGGTGGGTGTTATATCTGGTGTCTATGCAGGTGAGTAATATCGC</w:t>
      </w:r>
    </w:p>
    <w:p>
      <w:pPr>
        <w:pStyle w:val="PlainText"/>
        <w:rPr/>
      </w:pPr>
      <w:r>
        <w:rPr/>
        <w:t>GGGGAAGAGGAGGATGGATATCAGAGTGATAGGGGTGAATAAGCTATACCAGGGGATCGA</w:t>
      </w:r>
    </w:p>
    <w:p>
      <w:pPr>
        <w:pStyle w:val="PlainText"/>
        <w:rPr/>
      </w:pPr>
      <w:r>
        <w:rPr/>
        <w:t>GTGGGCAGAGGAGCCCACGTGGGTTTTGTAATTGTTAGTGTTAGTATTGCAGCCGACTTC</w:t>
      </w:r>
    </w:p>
    <w:p>
      <w:pPr>
        <w:pStyle w:val="PlainText"/>
        <w:rPr/>
      </w:pPr>
      <w:r>
        <w:rPr/>
        <w:t>GTTAATTGTACAGGTGGTGCCACATCTGAATGTTTGGTAAGGGTACTTGTCCGTGATTTG</w:t>
      </w:r>
    </w:p>
    <w:p>
      <w:pPr>
        <w:pStyle w:val="PlainText"/>
        <w:rPr/>
      </w:pPr>
      <w:r>
        <w:rPr/>
        <w:t>TTGACAACAGTTGTTC</w:t>
      </w:r>
    </w:p>
    <w:p>
      <w:pPr>
        <w:pStyle w:val="PlainText"/>
        <w:rPr/>
      </w:pPr>
      <w:r>
        <w:rPr/>
        <w:t>&gt;Tb927.4.2700  | Trypanosoma brucei TREU927 | Hydroxymethylglutaryl-CoA lyase, mitochondrial, putative | genomic | Tb927_04_v5.1 forward | (geneCodeEnd+0 to geneEnd+0) | length=737</w:t>
      </w:r>
    </w:p>
    <w:p>
      <w:pPr>
        <w:pStyle w:val="PlainText"/>
        <w:rPr/>
      </w:pPr>
      <w:r>
        <w:rPr/>
        <w:t>AGCATTCTAAAGGTTTGGTTTTTTTTTTCTTTTTATTATTTGTTGTTGTTGCTATTGTTT</w:t>
      </w:r>
    </w:p>
    <w:p>
      <w:pPr>
        <w:pStyle w:val="PlainText"/>
        <w:rPr/>
      </w:pPr>
      <w:r>
        <w:rPr/>
        <w:t>GGTTTTTCTTTCCCCCCCCCCCCCCTCCTCCCTCTTCAAACTCGTGATTGGGACTTTAGG</w:t>
      </w:r>
    </w:p>
    <w:p>
      <w:pPr>
        <w:pStyle w:val="PlainText"/>
        <w:rPr/>
      </w:pPr>
      <w:r>
        <w:rPr/>
        <w:t>AGGGACCAGGGGAAGGGAGACGAGTACCGTAATCATGGCTGGTTAATGGCACCTCTATCA</w:t>
      </w:r>
    </w:p>
    <w:p>
      <w:pPr>
        <w:pStyle w:val="PlainText"/>
        <w:rPr/>
      </w:pPr>
      <w:r>
        <w:rPr/>
        <w:t>TCCAGTCTGTGTTTCCCAAATTCACAAATCAAAACCACAGAACCGAAATTATGGGATAAC</w:t>
      </w:r>
    </w:p>
    <w:p>
      <w:pPr>
        <w:pStyle w:val="PlainText"/>
        <w:rPr/>
      </w:pPr>
      <w:r>
        <w:rPr/>
        <w:t>AAAATGAAGAACTTAAGACAATGATGTGATGCAGGATAAAAAGAGGAACGGGGCATGAAT</w:t>
      </w:r>
    </w:p>
    <w:p>
      <w:pPr>
        <w:pStyle w:val="PlainText"/>
        <w:rPr/>
      </w:pPr>
      <w:r>
        <w:rPr/>
        <w:t>GCACACAAACAGAAACCCGTACACACGATGTATGCAATATGTACTGTTTGTAGCAGAAAG</w:t>
      </w:r>
    </w:p>
    <w:p>
      <w:pPr>
        <w:pStyle w:val="PlainText"/>
        <w:rPr/>
      </w:pPr>
      <w:r>
        <w:rPr/>
        <w:t>AAAAAGAGGGAGGGAGGGAGTGAGTGAGAAAGAGGAAAGGAAGCTGATGGCGCTTCTCCC</w:t>
      </w:r>
    </w:p>
    <w:p>
      <w:pPr>
        <w:pStyle w:val="PlainText"/>
        <w:rPr/>
      </w:pPr>
      <w:r>
        <w:rPr/>
        <w:t>GGTTCCCTTTTACTCTGTCTTGTATCTCACACTTGATTTCTGTGACCTAACTTTTATCTG</w:t>
      </w:r>
    </w:p>
    <w:p>
      <w:pPr>
        <w:pStyle w:val="PlainText"/>
        <w:rPr/>
      </w:pPr>
      <w:r>
        <w:rPr/>
        <w:t>CTTCATACTTTTTTTTTTCATTCACTGTCTTCGGTTGGCTCGTTTGTATCCCTCTTTTTC</w:t>
      </w:r>
    </w:p>
    <w:p>
      <w:pPr>
        <w:pStyle w:val="PlainText"/>
        <w:rPr/>
      </w:pPr>
      <w:r>
        <w:rPr/>
        <w:t>TCTTTCCATTTGTTTCCATTCCTTCTGTCATGTCCTTCACTCCTTTTCCACTCATACGCA</w:t>
      </w:r>
    </w:p>
    <w:p>
      <w:pPr>
        <w:pStyle w:val="PlainText"/>
        <w:rPr/>
      </w:pPr>
      <w:r>
        <w:rPr/>
        <w:t>CGGTCCATCTGCATGCTCATGTGTGTAATATACCGTGTCTCTTTGGAAAGTTCAGTAGTG</w:t>
      </w:r>
    </w:p>
    <w:p>
      <w:pPr>
        <w:pStyle w:val="PlainText"/>
        <w:rPr/>
      </w:pPr>
      <w:r>
        <w:rPr/>
        <w:t>AAATGTGTTTGATGCAGTTCAAAATGCGCATATCTCTAAAGATCACTTTTTGTTGTTGTT</w:t>
      </w:r>
    </w:p>
    <w:p>
      <w:pPr>
        <w:pStyle w:val="PlainText"/>
        <w:rPr/>
      </w:pPr>
      <w:r>
        <w:rPr/>
        <w:t>TTTGTTGTCGTTGTACC</w:t>
      </w:r>
    </w:p>
    <w:p>
      <w:pPr>
        <w:pStyle w:val="PlainText"/>
        <w:rPr/>
      </w:pPr>
      <w:r>
        <w:rPr/>
        <w:t>&gt;Tb927.6.4650  | Trypanosoma brucei TREU927 | UV excision repair RAD23 protein, putative | genomic | Tb927_06_v5.1 forward | (geneCodeEnd+0 to geneEnd+0) | length=739</w:t>
      </w:r>
    </w:p>
    <w:p>
      <w:pPr>
        <w:pStyle w:val="PlainText"/>
        <w:rPr/>
      </w:pPr>
      <w:r>
        <w:rPr/>
        <w:t>ACGACGGAACAACCGCGTCCATTTTGTTGGTTGTTGTGAAAGTGCTCCGCGGCTCGAGGC</w:t>
      </w:r>
    </w:p>
    <w:p>
      <w:pPr>
        <w:pStyle w:val="PlainText"/>
        <w:rPr/>
      </w:pPr>
      <w:r>
        <w:rPr/>
        <w:t>TTGGCGAGGTGCGGGGAAATCGGTGTGATATCCATCGTAATCGGTGGGTACCGTTCAGGA</w:t>
      </w:r>
    </w:p>
    <w:p>
      <w:pPr>
        <w:pStyle w:val="PlainText"/>
        <w:rPr/>
      </w:pPr>
      <w:r>
        <w:rPr/>
        <w:t>GAATACTCTATTCCAGTACGTTTACAGGGCCGGGGGCTACAGATCTAAATGGGGAAGGGG</w:t>
      </w:r>
    </w:p>
    <w:p>
      <w:pPr>
        <w:pStyle w:val="PlainText"/>
        <w:rPr/>
      </w:pPr>
      <w:r>
        <w:rPr/>
        <w:t>CAGTGTGATGGAGGCAATAAAGAGTTTATGTTTGTTTGCAATCGTCTCTACGTTTACCCT</w:t>
      </w:r>
    </w:p>
    <w:p>
      <w:pPr>
        <w:pStyle w:val="PlainText"/>
        <w:rPr/>
      </w:pPr>
      <w:r>
        <w:rPr/>
        <w:t>CGTGACCTCTTTCTGGTAAGTTGTTGAATGAGTGGTCCGAAGTACGAGGGTGTCATTTGT</w:t>
      </w:r>
    </w:p>
    <w:p>
      <w:pPr>
        <w:pStyle w:val="PlainText"/>
        <w:rPr/>
      </w:pPr>
      <w:r>
        <w:rPr/>
        <w:t>CACTTAAGTACCGAATGATGGCGGTTGTCCGTTGCACACCTGTTGCGACTCTATTTGTCT</w:t>
      </w:r>
    </w:p>
    <w:p>
      <w:pPr>
        <w:pStyle w:val="PlainText"/>
        <w:rPr/>
      </w:pPr>
      <w:r>
        <w:rPr/>
        <w:t>ACTTTCTCCTTGCTCTCCTTGGGGGATGGGAGCGTCGGTGGATTTTTGTCGGAAGGTTTT</w:t>
      </w:r>
    </w:p>
    <w:p>
      <w:pPr>
        <w:pStyle w:val="PlainText"/>
        <w:rPr/>
      </w:pPr>
      <w:r>
        <w:rPr/>
        <w:t>CTCCCTAATCGTCATTATTATTAACTTCCTTTTTTTCCCTCGTGTGCGTGAATATGGGGA</w:t>
      </w:r>
    </w:p>
    <w:p>
      <w:pPr>
        <w:pStyle w:val="PlainText"/>
        <w:rPr/>
      </w:pPr>
      <w:r>
        <w:rPr/>
        <w:t>TGTGGGGGAAAGGGGTATTATGAGTGCAGCGCTCAAAGTGGAGTGCGGCATGTTCAGTGG</w:t>
      </w:r>
    </w:p>
    <w:p>
      <w:pPr>
        <w:pStyle w:val="PlainText"/>
        <w:rPr/>
      </w:pPr>
      <w:r>
        <w:rPr/>
        <w:t>CACACCCTTCACGCTACCACTGTCAACTTACAAAATCGAAAGGAAGAGAGATGTGAGCTG</w:t>
      </w:r>
    </w:p>
    <w:p>
      <w:pPr>
        <w:pStyle w:val="PlainText"/>
        <w:rPr/>
      </w:pPr>
      <w:r>
        <w:rPr/>
        <w:t>CGATGTCAGCGGTATGCATGTGTGGGGTGTGGGAATGAAGCTCGATGGGTGGTGGAAGAA</w:t>
      </w:r>
    </w:p>
    <w:p>
      <w:pPr>
        <w:pStyle w:val="PlainText"/>
        <w:rPr/>
      </w:pPr>
      <w:r>
        <w:rPr/>
        <w:t>AGAAAACGGAACAGGAAATATGACCCAGCTTTGGAGTTCACGGACACTCGTTATGAACCT</w:t>
      </w:r>
    </w:p>
    <w:p>
      <w:pPr>
        <w:pStyle w:val="PlainText"/>
        <w:rPr/>
      </w:pPr>
      <w:r>
        <w:rPr/>
        <w:t>CTTGGATATTGGTCTTGTT</w:t>
      </w:r>
    </w:p>
    <w:p>
      <w:pPr>
        <w:pStyle w:val="PlainText"/>
        <w:rPr/>
      </w:pPr>
      <w:r>
        <w:rPr/>
        <w:t>&gt;Tb927.9.15240  | Trypanosoma brucei TREU927 | ATP11 protein, putative | genomic | Tb927_09_v5.1 forward | (geneCodeEnd+0 to geneEnd+0) | length=740</w:t>
      </w:r>
    </w:p>
    <w:p>
      <w:pPr>
        <w:pStyle w:val="PlainText"/>
        <w:rPr/>
      </w:pPr>
      <w:r>
        <w:rPr/>
        <w:t>GTGTTGCTGTCGAATATGACAGTTACAAAGCCCATTGGATCGTTCCTTAAGGGATATTTG</w:t>
      </w:r>
    </w:p>
    <w:p>
      <w:pPr>
        <w:pStyle w:val="PlainText"/>
        <w:rPr/>
      </w:pPr>
      <w:r>
        <w:rPr/>
        <w:t>TGTGTCTGCTTTTGTGCCTGTGAGTGTAATTTACTGTGAAGAGTTTGTGAGGGCCCACCG</w:t>
      </w:r>
    </w:p>
    <w:p>
      <w:pPr>
        <w:pStyle w:val="PlainText"/>
        <w:rPr/>
      </w:pPr>
      <w:r>
        <w:rPr/>
        <w:t>CCTTCCTTGTGGCCGTTATCGTTACTATCATCGCTACCATCGCTGTTGTCGCTTCTACTC</w:t>
      </w:r>
    </w:p>
    <w:p>
      <w:pPr>
        <w:pStyle w:val="PlainText"/>
        <w:rPr/>
      </w:pPr>
      <w:r>
        <w:rPr/>
        <w:t>TTCCCTTTGTGTTGTTGACACCCTCCCCTCCCCTGCCGTTCCTCTTGCATGTCCCGTCTG</w:t>
      </w:r>
    </w:p>
    <w:p>
      <w:pPr>
        <w:pStyle w:val="PlainText"/>
        <w:rPr/>
      </w:pPr>
      <w:r>
        <w:rPr/>
        <w:t>TTACTACTATTCGTTATTTCAATACATTTAGGTTTTTATAAATTTGTTTGTTCTCTCTCT</w:t>
      </w:r>
    </w:p>
    <w:p>
      <w:pPr>
        <w:pStyle w:val="PlainText"/>
        <w:rPr/>
      </w:pPr>
      <w:r>
        <w:rPr/>
        <w:t>GTATAAGGGCGTGTGAAGTCCACACAGAAATGGGTGCGACGGTGATGATGAAAGTGGATG</w:t>
      </w:r>
    </w:p>
    <w:p>
      <w:pPr>
        <w:pStyle w:val="PlainText"/>
        <w:rPr/>
      </w:pPr>
      <w:r>
        <w:rPr/>
        <w:t>AACTGGGGACGATGGATGTAACACTGAAGTAACTGGTGACATGTCTACCGCAACATATGA</w:t>
      </w:r>
    </w:p>
    <w:p>
      <w:pPr>
        <w:pStyle w:val="PlainText"/>
        <w:rPr/>
      </w:pPr>
      <w:r>
        <w:rPr/>
        <w:t>TCGAGCGAGGATGTGTGTGTGTGTTTCTCGTTGCACCATTTTCGTTGTGTGTTGCAGCCA</w:t>
      </w:r>
    </w:p>
    <w:p>
      <w:pPr>
        <w:pStyle w:val="PlainText"/>
        <w:rPr/>
      </w:pPr>
      <w:r>
        <w:rPr/>
        <w:t>AGATGAGGACTGTTGAGCCGGTTTCCCGTAACGCTTGTGGGGTATATGATAAAGAGGGCC</w:t>
      </w:r>
    </w:p>
    <w:p>
      <w:pPr>
        <w:pStyle w:val="PlainText"/>
        <w:rPr/>
      </w:pPr>
      <w:r>
        <w:rPr/>
        <w:t>ATACATGATGAGCTGAAACAGTCTGTGGGAAGGATGGAAAGGTGGTTCACTGCACGTTTG</w:t>
      </w:r>
    </w:p>
    <w:p>
      <w:pPr>
        <w:pStyle w:val="PlainText"/>
        <w:rPr/>
      </w:pPr>
      <w:r>
        <w:rPr/>
        <w:t>CTTGTCACTGCACATTGGAGCTATATGCATATGCATGCATGTTAACAAACAAGTGAACAA</w:t>
      </w:r>
    </w:p>
    <w:p>
      <w:pPr>
        <w:pStyle w:val="PlainText"/>
        <w:rPr/>
      </w:pPr>
      <w:r>
        <w:rPr/>
        <w:t>TACCTGTTATTCGAAGTTAATGTCTGATATTAGGCGTTGGCGCGTCGCACCTTGCAATAC</w:t>
      </w:r>
    </w:p>
    <w:p>
      <w:pPr>
        <w:pStyle w:val="PlainText"/>
        <w:rPr/>
      </w:pPr>
      <w:r>
        <w:rPr/>
        <w:t>TCGCTTTGCATATTATTATT</w:t>
      </w:r>
    </w:p>
    <w:p>
      <w:pPr>
        <w:pStyle w:val="PlainText"/>
        <w:rPr/>
      </w:pPr>
      <w:r>
        <w:rPr/>
        <w:t>&gt;Tb927.8.6000  | Trypanosoma brucei TREU927 | fatty acid desaturase, putative | genomic | Tb927_08_v5.1 forward | (geneCodeEnd+0 to geneEnd+0) | length=741</w:t>
      </w:r>
    </w:p>
    <w:p>
      <w:pPr>
        <w:pStyle w:val="PlainText"/>
        <w:rPr/>
      </w:pPr>
      <w:r>
        <w:rPr/>
        <w:t>AAATGTTTTCCCTCAAGGCTTTGTGGCGAGCGCGGTACATTCGGTTCGTTCGCGATGGTC</w:t>
      </w:r>
    </w:p>
    <w:p>
      <w:pPr>
        <w:pStyle w:val="PlainText"/>
        <w:rPr/>
      </w:pPr>
      <w:r>
        <w:rPr/>
        <w:t>GAGAGAAGATGAAAACCGTTGATGCGCGGGAAACAGGGGGGGGTTGAGAAACAATTCAAG</w:t>
      </w:r>
    </w:p>
    <w:p>
      <w:pPr>
        <w:pStyle w:val="PlainText"/>
        <w:rPr/>
      </w:pPr>
      <w:r>
        <w:rPr/>
        <w:t>TGACCGCAAGTGCGTTATATTTTCGACGTATGGGAAAGCCGGAAAGAGGAGATGTGAGTG</w:t>
      </w:r>
    </w:p>
    <w:p>
      <w:pPr>
        <w:pStyle w:val="PlainText"/>
        <w:rPr/>
      </w:pPr>
      <w:r>
        <w:rPr/>
        <w:t>TGGTTGAAGGCTGAGGGATAGAATGGAGATTTCCGTATCAAAAGCGAATAAGGTCCTCAA</w:t>
      </w:r>
    </w:p>
    <w:p>
      <w:pPr>
        <w:pStyle w:val="PlainText"/>
        <w:rPr/>
      </w:pPr>
      <w:r>
        <w:rPr/>
        <w:t>CGTTGTGGCAGTTGTGTGCTATTCTGGTGTAGGAATAGGTTTGAAAAAATAGGAGAGGGA</w:t>
      </w:r>
    </w:p>
    <w:p>
      <w:pPr>
        <w:pStyle w:val="PlainText"/>
        <w:rPr/>
      </w:pPr>
      <w:r>
        <w:rPr/>
        <w:t>GGGTACTGATGGTTTATTTTATTTTATTTTTTAAATCTTCAGTGTTACAACTTGGTTAAT</w:t>
      </w:r>
    </w:p>
    <w:p>
      <w:pPr>
        <w:pStyle w:val="PlainText"/>
        <w:rPr/>
      </w:pPr>
      <w:r>
        <w:rPr/>
        <w:t>ATATTTAGTTCAATCGTCCTCCTCATTCTTTGCCACTCTCTCTCTAGTGCCGGTATCGAC</w:t>
      </w:r>
    </w:p>
    <w:p>
      <w:pPr>
        <w:pStyle w:val="PlainText"/>
        <w:rPr/>
      </w:pPr>
      <w:r>
        <w:rPr/>
        <w:t>CGGTGCTGATGTAATCGGCTCCTTTATTTTCGTTTAGCATTTACCACGCGCTTTATTCGC</w:t>
      </w:r>
    </w:p>
    <w:p>
      <w:pPr>
        <w:pStyle w:val="PlainText"/>
        <w:rPr/>
      </w:pPr>
      <w:r>
        <w:rPr/>
        <w:t>CTTTTTAATCATTGCCCTATGTCACGTGGGCGCGAAACCCACGTGAGCCGTATAAATATA</w:t>
      </w:r>
    </w:p>
    <w:p>
      <w:pPr>
        <w:pStyle w:val="PlainText"/>
        <w:rPr/>
      </w:pPr>
      <w:r>
        <w:rPr/>
        <w:t>CGTACACGCAGACGGATGTCTGTGTACCCCCTTCATTCTTTCTTTTACTTTGATCTTACA</w:t>
      </w:r>
    </w:p>
    <w:p>
      <w:pPr>
        <w:pStyle w:val="PlainText"/>
        <w:rPr/>
      </w:pPr>
      <w:r>
        <w:rPr/>
        <w:t>TCACATGCTTGCGGGGGAAAATATCTTTTTCATGTATGTTTCAAAGTCTTTCCGCCTTCA</w:t>
      </w:r>
    </w:p>
    <w:p>
      <w:pPr>
        <w:pStyle w:val="PlainText"/>
        <w:rPr/>
      </w:pPr>
      <w:r>
        <w:rPr/>
        <w:t>GGACCTCTGCCTCTTTCCCAGAGAGAAGAGGGTGTGTTGAGTTGTTTCGGAAAGAGGCGC</w:t>
      </w:r>
    </w:p>
    <w:p>
      <w:pPr>
        <w:pStyle w:val="PlainText"/>
        <w:rPr/>
      </w:pPr>
      <w:r>
        <w:rPr/>
        <w:t>ATAAAGGAAAGATGGGAAGCG</w:t>
      </w:r>
    </w:p>
    <w:p>
      <w:pPr>
        <w:pStyle w:val="PlainText"/>
        <w:rPr/>
      </w:pPr>
      <w:r>
        <w:rPr/>
        <w:t>&gt;Tb927.10.10610  | Trypanosoma brucei TREU927 | protein tyrosine phosphatase, putative | genomic | Tb927_10_v5.1 reverse | (geneCodeEnd+0 to geneEnd+0) | length=745</w:t>
      </w:r>
    </w:p>
    <w:p>
      <w:pPr>
        <w:pStyle w:val="PlainText"/>
        <w:rPr/>
      </w:pPr>
      <w:r>
        <w:rPr/>
        <w:t>AGGTTTCATTCGTGCACTGTTTAACTTCGCTTCAGTGGTGGGAGGGAAAAAGGAGGTCGA</w:t>
      </w:r>
    </w:p>
    <w:p>
      <w:pPr>
        <w:pStyle w:val="PlainText"/>
        <w:rPr/>
      </w:pPr>
      <w:r>
        <w:rPr/>
        <w:t>AATGGATTTGCACCTTGGTTTTCTCAGGGAGGCAGTTGTTCATCAATAAGTGGGGTGAAC</w:t>
      </w:r>
    </w:p>
    <w:p>
      <w:pPr>
        <w:pStyle w:val="PlainText"/>
        <w:rPr/>
      </w:pPr>
      <w:r>
        <w:rPr/>
        <w:t>TTTTGTTCCTGGGAGTGGTTAAGTTATCGGGAAGGAACTGGGGTGAAGAAATAAATAGAT</w:t>
      </w:r>
    </w:p>
    <w:p>
      <w:pPr>
        <w:pStyle w:val="PlainText"/>
        <w:rPr/>
      </w:pPr>
      <w:r>
        <w:rPr/>
        <w:t>TTAGAAAAATCGAATTGCCATAAGCTTACCGTAGTGACGAGTGTGGCTACGGTATTAGTG</w:t>
      </w:r>
    </w:p>
    <w:p>
      <w:pPr>
        <w:pStyle w:val="PlainText"/>
        <w:rPr/>
      </w:pPr>
      <w:r>
        <w:rPr/>
        <w:t>GGGAGGTAATGGGATTTAAAATTAGGGTCGGAGTTGAATGAACGCCAACGGGGATGCCAT</w:t>
      </w:r>
    </w:p>
    <w:p>
      <w:pPr>
        <w:pStyle w:val="PlainText"/>
        <w:rPr/>
      </w:pPr>
      <w:r>
        <w:rPr/>
        <w:t>CGGTGTGGAACGTACGAGCTCTTTATGCACGACATGACGGGCGTTTTCGTTCGGCGTCAC</w:t>
      </w:r>
    </w:p>
    <w:p>
      <w:pPr>
        <w:pStyle w:val="PlainText"/>
        <w:rPr/>
      </w:pPr>
      <w:r>
        <w:rPr/>
        <w:t>GTGGCCATCTTGTCTCGCTTTTGTAACCTTTGGTGCGGGCGCACTGAGGGAACGCTGCGG</w:t>
      </w:r>
    </w:p>
    <w:p>
      <w:pPr>
        <w:pStyle w:val="PlainText"/>
        <w:rPr/>
      </w:pPr>
      <w:r>
        <w:rPr/>
        <w:t>ACTGCTGTGTTTATATGTGACCGAGCTAATGTGAATGTGTGGCAATAACATCCATCGTCG</w:t>
      </w:r>
    </w:p>
    <w:p>
      <w:pPr>
        <w:pStyle w:val="PlainText"/>
        <w:rPr/>
      </w:pPr>
      <w:r>
        <w:rPr/>
        <w:t>GTACGAGCGTAGCGGCAATAGCGGCAGATGCTGTCGCGGTGTATGTGGAGGAATCAACTG</w:t>
      </w:r>
    </w:p>
    <w:p>
      <w:pPr>
        <w:pStyle w:val="PlainText"/>
        <w:rPr/>
      </w:pPr>
      <w:r>
        <w:rPr/>
        <w:t>TTTGTCTCTGTTGGGTAAGAACGGGGATTCCTTCACATACAGAAGGTGGTTTAACAGTTC</w:t>
      </w:r>
    </w:p>
    <w:p>
      <w:pPr>
        <w:pStyle w:val="PlainText"/>
        <w:rPr/>
      </w:pPr>
      <w:r>
        <w:rPr/>
        <w:t>ATTTCGCCAAAGCAGTAATTGCGGCGCAGATCGAAGCGTTGCTAACAGTTGCTGACAAAC</w:t>
      </w:r>
    </w:p>
    <w:p>
      <w:pPr>
        <w:pStyle w:val="PlainText"/>
        <w:rPr/>
      </w:pPr>
      <w:r>
        <w:rPr/>
        <w:t>TTGACGAGGAATTAAGTTCATTTACCAAGAAAAGCAAGTGGAAGAAAACATTTAAAGTGC</w:t>
      </w:r>
    </w:p>
    <w:p>
      <w:pPr>
        <w:pStyle w:val="PlainText"/>
        <w:rPr/>
      </w:pPr>
      <w:r>
        <w:rPr/>
        <w:t>CCCTTAAACATTTTACACACACACA</w:t>
      </w:r>
    </w:p>
    <w:p>
      <w:pPr>
        <w:pStyle w:val="PlainText"/>
        <w:rPr/>
      </w:pPr>
      <w:r>
        <w:rPr/>
        <w:t>&gt;Tb927.5.3810  | Trypanosoma brucei TREU927 | orotidine-5-phosphate decarboxylase/orotate phosphoribosyltransferase, putative, OMPDCase-OPRTase, putative | genomic | Tb927_05_v5.1 forward | (geneCodeEnd+0 to geneEnd+0) | length=746</w:t>
      </w:r>
    </w:p>
    <w:p>
      <w:pPr>
        <w:pStyle w:val="PlainText"/>
        <w:rPr/>
      </w:pPr>
      <w:r>
        <w:rPr/>
        <w:t>AGTGGGTCGGAGCTCTATCTTTAAGCTATTGCGGACGTACACACATGTTTTCGTTGCAAA</w:t>
      </w:r>
    </w:p>
    <w:p>
      <w:pPr>
        <w:pStyle w:val="PlainText"/>
        <w:rPr/>
      </w:pPr>
      <w:r>
        <w:rPr/>
        <w:t>TTATTTTCGCACCTACTTCAGATCGTAAGCGTGGGGAGTAATAATAATGCTCCCTACCAT</w:t>
      </w:r>
    </w:p>
    <w:p>
      <w:pPr>
        <w:pStyle w:val="PlainText"/>
        <w:rPr/>
      </w:pPr>
      <w:r>
        <w:rPr/>
        <w:t>GAATTTAAGCAGTTTGGTGAATGAACAATTCGCTTTAAATTGATGGACCATGAAATGCAC</w:t>
      </w:r>
    </w:p>
    <w:p>
      <w:pPr>
        <w:pStyle w:val="PlainText"/>
        <w:rPr/>
      </w:pPr>
      <w:r>
        <w:rPr/>
        <w:t>TTTTACGGTCGCAGCGTTTAACTAAGTGGCGAGGGCAAGTTTTTAATAATAATAATAATA</w:t>
      </w:r>
    </w:p>
    <w:p>
      <w:pPr>
        <w:pStyle w:val="PlainText"/>
        <w:rPr/>
      </w:pPr>
      <w:r>
        <w:rPr/>
        <w:t>AAGCAAATAGTAAACTATATGAGACAGCAATGGGGTTTGGGAGGGAAGGTTTAATCGCTT</w:t>
      </w:r>
    </w:p>
    <w:p>
      <w:pPr>
        <w:pStyle w:val="PlainText"/>
        <w:rPr/>
      </w:pPr>
      <w:r>
        <w:rPr/>
        <w:t>CAAAGGTATTTGTGTGTGGTTGAGGAGGTGATAGCGAAGTGAGGGTTTCTAATAACTGTA</w:t>
      </w:r>
    </w:p>
    <w:p>
      <w:pPr>
        <w:pStyle w:val="PlainText"/>
        <w:rPr/>
      </w:pPr>
      <w:r>
        <w:rPr/>
        <w:t>GAGCAGCAATAAAAAAAAAGGTAGCAGTTGATCAATTTGCTGTGGTGCCCTCTGCATTGA</w:t>
      </w:r>
    </w:p>
    <w:p>
      <w:pPr>
        <w:pStyle w:val="PlainText"/>
        <w:rPr/>
      </w:pPr>
      <w:r>
        <w:rPr/>
        <w:t>AGGGTATCTGGGATGTATGAAGTTCCATCACTCGGAGCCATCACCTTTCCCTCATTTCTC</w:t>
      </w:r>
    </w:p>
    <w:p>
      <w:pPr>
        <w:pStyle w:val="PlainText"/>
        <w:rPr/>
      </w:pPr>
      <w:r>
        <w:rPr/>
        <w:t>GTTTACATCCTTTACATGTTGGGTGGTGGCATTAATTCTTCACTTAACAAATAAACAAAG</w:t>
      </w:r>
    </w:p>
    <w:p>
      <w:pPr>
        <w:pStyle w:val="PlainText"/>
        <w:rPr/>
      </w:pPr>
      <w:r>
        <w:rPr/>
        <w:t>GGGACTACAAGAGGAACAATAAGGATATTGTGTGACTTCCCCCCCCCTCTCTCTCTTCAT</w:t>
      </w:r>
    </w:p>
    <w:p>
      <w:pPr>
        <w:pStyle w:val="PlainText"/>
        <w:rPr/>
      </w:pPr>
      <w:r>
        <w:rPr/>
        <w:t>TTAGTTGAACTGTCAGTGGATACACACAAGGAAGGTTTCGGATGAAGCTAAAAAGGAAAG</w:t>
      </w:r>
    </w:p>
    <w:p>
      <w:pPr>
        <w:pStyle w:val="PlainText"/>
        <w:rPr/>
      </w:pPr>
      <w:r>
        <w:rPr/>
        <w:t>AGGATGATGTTAAACGATGAGTATGATAAATATGCGTAATTGCTAATTGGGTGGACAACG</w:t>
      </w:r>
    </w:p>
    <w:p>
      <w:pPr>
        <w:pStyle w:val="PlainText"/>
        <w:rPr/>
      </w:pPr>
      <w:r>
        <w:rPr/>
        <w:t>GAGAGAAGCAGAAAATAAAAATGTTG</w:t>
      </w:r>
    </w:p>
    <w:p>
      <w:pPr>
        <w:pStyle w:val="PlainText"/>
        <w:rPr/>
      </w:pPr>
      <w:r>
        <w:rPr/>
        <w:t>&gt;Tb927.10.12390  | Trypanosoma brucei TREU927 | hypothetical protein, conserved | genomic | Tb927_10_v5.1 reverse | (geneCodeEnd+0 to geneEnd+0) | length=748</w:t>
      </w:r>
    </w:p>
    <w:p>
      <w:pPr>
        <w:pStyle w:val="PlainText"/>
        <w:rPr/>
      </w:pPr>
      <w:r>
        <w:rPr/>
        <w:t>AATCTCTACCATGTACATATTCAGGAGTGACCTGGTTCTTTACTCCTTTTTTTCCTTCCC</w:t>
      </w:r>
    </w:p>
    <w:p>
      <w:pPr>
        <w:pStyle w:val="PlainText"/>
        <w:rPr/>
      </w:pPr>
      <w:r>
        <w:rPr/>
        <w:t>GGTCCCCTAACTTTCTTTTTTGCTTTTATCTCTCTCTGTGTGTGTACTTGTCCGCGCCTG</w:t>
      </w:r>
    </w:p>
    <w:p>
      <w:pPr>
        <w:pStyle w:val="PlainText"/>
        <w:rPr/>
      </w:pPr>
      <w:r>
        <w:rPr/>
        <w:t>TGGGGAGCGTTAGAATACCTTTTCCTGTCAAATGTTGATACGACTCGCTATTGTTGCAAT</w:t>
      </w:r>
    </w:p>
    <w:p>
      <w:pPr>
        <w:pStyle w:val="PlainText"/>
        <w:rPr/>
      </w:pPr>
      <w:r>
        <w:rPr/>
        <w:t>ACTCTTCACGTTGCTGTGCCATCCATGCGGTGCACCAGTGGCCGGCGGTAACTCTGTACT</w:t>
      </w:r>
    </w:p>
    <w:p>
      <w:pPr>
        <w:pStyle w:val="PlainText"/>
        <w:rPr/>
      </w:pPr>
      <w:r>
        <w:rPr/>
        <w:t>TTCCATACTTGATTTCTGTGGCGTCCAACAAAGCTAGTTAGGCAGAGGAGGAAATGTGGA</w:t>
      </w:r>
    </w:p>
    <w:p>
      <w:pPr>
        <w:pStyle w:val="PlainText"/>
        <w:rPr/>
      </w:pPr>
      <w:r>
        <w:rPr/>
        <w:t>CAGTCATGGGAGAGGCGCATTGCAATAGCAATCTTCGCACCGTCACTAATGTCACGAGTG</w:t>
      </w:r>
    </w:p>
    <w:p>
      <w:pPr>
        <w:pStyle w:val="PlainText"/>
        <w:rPr/>
      </w:pPr>
      <w:r>
        <w:rPr/>
        <w:t>ATTTATTTTGTTGTGTTTGACAACGGTTCGTTCCACTGTTGGGCAGCCGTCGATCTCAAA</w:t>
      </w:r>
    </w:p>
    <w:p>
      <w:pPr>
        <w:pStyle w:val="PlainText"/>
        <w:rPr/>
      </w:pPr>
      <w:r>
        <w:rPr/>
        <w:t>GGCGAGACGCGAGGCGAGCAGTAGCGACTCGGCTTCAACCCCGACTAATGCGGAGATAAC</w:t>
      </w:r>
    </w:p>
    <w:p>
      <w:pPr>
        <w:pStyle w:val="PlainText"/>
        <w:rPr/>
      </w:pPr>
      <w:r>
        <w:rPr/>
        <w:t>GTAGTCACGAACTTTTTCAAAGACCGACCAGTTCAAAACCATAGGGGAGGGCACCTAATG</w:t>
      </w:r>
    </w:p>
    <w:p>
      <w:pPr>
        <w:pStyle w:val="PlainText"/>
        <w:rPr/>
      </w:pPr>
      <w:r>
        <w:rPr/>
        <w:t>CAGTGGTTATTCCTACCCCTCCATTGAACTGTGGACAGATGTGTGTTCGCCGCCATTGTG</w:t>
      </w:r>
    </w:p>
    <w:p>
      <w:pPr>
        <w:pStyle w:val="PlainText"/>
        <w:rPr/>
      </w:pPr>
      <w:r>
        <w:rPr/>
        <w:t>AGCTATAAATATCCTTCAGTACATGTGATCAGGCGCATATACATATGTGCAAATACACAA</w:t>
      </w:r>
    </w:p>
    <w:p>
      <w:pPr>
        <w:pStyle w:val="PlainText"/>
        <w:rPr/>
      </w:pPr>
      <w:r>
        <w:rPr/>
        <w:t>ATACGGTATCCATCCTGAAAAGCCCCGTTGCAATAAAGAATGTTTGCTTACATTCGGTCT</w:t>
      </w:r>
    </w:p>
    <w:p>
      <w:pPr>
        <w:pStyle w:val="PlainText"/>
        <w:rPr/>
      </w:pPr>
      <w:r>
        <w:rPr/>
        <w:t>CTTTATCCAGCGTTGGACGCACCTTTGT</w:t>
      </w:r>
    </w:p>
    <w:p>
      <w:pPr>
        <w:pStyle w:val="PlainText"/>
        <w:rPr/>
      </w:pPr>
      <w:r>
        <w:rPr/>
        <w:t>&gt;Tb927.11.10880  | Trypanosoma brucei TREU927 | hypothetical protein, conserved | genomic | Tb927_11_v5.1 forward | (geneCodeEnd+0 to geneEnd+0) | length=749</w:t>
      </w:r>
    </w:p>
    <w:p>
      <w:pPr>
        <w:pStyle w:val="PlainText"/>
        <w:rPr/>
      </w:pPr>
      <w:r>
        <w:rPr/>
        <w:t>GGTTCAGTCGTGCTTACTCGCTTTTCTTTGCTGACATACGCACCTCCTGCGCGTTGGTGG</w:t>
      </w:r>
    </w:p>
    <w:p>
      <w:pPr>
        <w:pStyle w:val="PlainText"/>
        <w:rPr/>
      </w:pPr>
      <w:r>
        <w:rPr/>
        <w:t>TTTTTTTCGTGGTCGTATGTTTCTACCGCGGGCAAGAAGTTTAGGAATGGTATCTGTACC</w:t>
      </w:r>
    </w:p>
    <w:p>
      <w:pPr>
        <w:pStyle w:val="PlainText"/>
        <w:rPr/>
      </w:pPr>
      <w:r>
        <w:rPr/>
        <w:t>TTATACATGCGCGTGTCTGCTTACATACACGTGTGCACCTTAGGAGTACGGAGCGAAGAG</w:t>
      </w:r>
    </w:p>
    <w:p>
      <w:pPr>
        <w:pStyle w:val="PlainText"/>
        <w:rPr/>
      </w:pPr>
      <w:r>
        <w:rPr/>
        <w:t>AGCATTTGTAACTCCAACGACGTTTGAGTTGTAGACGGGAATACATGAGGAAGGTGTGCT</w:t>
      </w:r>
    </w:p>
    <w:p>
      <w:pPr>
        <w:pStyle w:val="PlainText"/>
        <w:rPr/>
      </w:pPr>
      <w:r>
        <w:rPr/>
        <w:t>TGATGAAATAGCGGTGGTCTCTCTCTACTTGAATTCCCCTCATAGCGGCTGATCACCTCA</w:t>
      </w:r>
    </w:p>
    <w:p>
      <w:pPr>
        <w:pStyle w:val="PlainText"/>
        <w:rPr/>
      </w:pPr>
      <w:r>
        <w:rPr/>
        <w:t>GACGGATGCAATTCTTTCTTTTGTGCTTTTCTCCGTCCCGTGGGGAAGGGAGGTGTGCGC</w:t>
      </w:r>
    </w:p>
    <w:p>
      <w:pPr>
        <w:pStyle w:val="PlainText"/>
        <w:rPr/>
      </w:pPr>
      <w:r>
        <w:rPr/>
        <w:t>GTGAGGAAGGAGGCGGCGAGGCTGAAATTGAGGGTTACAAGAGATGACGGCATTAGTACT</w:t>
      </w:r>
    </w:p>
    <w:p>
      <w:pPr>
        <w:pStyle w:val="PlainText"/>
        <w:rPr/>
      </w:pPr>
      <w:r>
        <w:rPr/>
        <w:t>AGTAGTAGCAGTATCATTGTTGTTTGAACCCAAATGTATGTCGTGTTTCATGTGTGTGGC</w:t>
      </w:r>
    </w:p>
    <w:p>
      <w:pPr>
        <w:pStyle w:val="PlainText"/>
        <w:rPr/>
      </w:pPr>
      <w:r>
        <w:rPr/>
        <w:t>GGGAGCGCTATTCTTGGGCTGTTGGGTGCTACCAACAGAAGTGGTGTATGAATTAGGATA</w:t>
      </w:r>
    </w:p>
    <w:p>
      <w:pPr>
        <w:pStyle w:val="PlainText"/>
        <w:rPr/>
      </w:pPr>
      <w:r>
        <w:rPr/>
        <w:t>TGGTTAGTGTTTATCGTCTTGCTGGGTAATGTAGTGGGGGTGCGGTTAGGTACGGATATT</w:t>
      </w:r>
    </w:p>
    <w:p>
      <w:pPr>
        <w:pStyle w:val="PlainText"/>
        <w:rPr/>
      </w:pPr>
      <w:r>
        <w:rPr/>
        <w:t>CGACAGCTGTGCAGATACACCTCTGTTTGTTTTCTTCCGACTCGTTCGATGAGTAGCGCA</w:t>
      </w:r>
    </w:p>
    <w:p>
      <w:pPr>
        <w:pStyle w:val="PlainText"/>
        <w:rPr/>
      </w:pPr>
      <w:r>
        <w:rPr/>
        <w:t>GCGCTCGCATTTATCACGATGCCTTTACCCTCAGTCTTTCGACCCTTAACCTTTAGACTT</w:t>
      </w:r>
    </w:p>
    <w:p>
      <w:pPr>
        <w:pStyle w:val="PlainText"/>
        <w:rPr/>
      </w:pPr>
      <w:r>
        <w:rPr/>
        <w:t>ATACGCAACGAGGCAAGAGCGCGTACGTG</w:t>
      </w:r>
    </w:p>
    <w:p>
      <w:pPr>
        <w:pStyle w:val="PlainText"/>
        <w:rPr/>
      </w:pPr>
      <w:r>
        <w:rPr/>
        <w:t>&gt;Tb927.1.2570  | Trypanosoma brucei TREU927 | coatomer beta subunit (beta-coP) | genomic | Tb927_01_v5.1 forward | (geneCodeEnd+0 to geneEnd+0) | length=749</w:t>
      </w:r>
    </w:p>
    <w:p>
      <w:pPr>
        <w:pStyle w:val="PlainText"/>
        <w:rPr/>
      </w:pPr>
      <w:r>
        <w:rPr/>
        <w:t>ACTCTCCTCTGCATGTTGGTCGTTGCTGTTACTGCTGTTCTATTTGTTCATTCCTCGCCC</w:t>
      </w:r>
    </w:p>
    <w:p>
      <w:pPr>
        <w:pStyle w:val="PlainText"/>
        <w:rPr/>
      </w:pPr>
      <w:r>
        <w:rPr/>
        <w:t>CGAACTGCAGGACGCGGCGTTACCACAGCGGAATCCGTACAAGCGTGAATTATATAAAAT</w:t>
      </w:r>
    </w:p>
    <w:p>
      <w:pPr>
        <w:pStyle w:val="PlainText"/>
        <w:rPr/>
      </w:pPr>
      <w:r>
        <w:rPr/>
        <w:t>GCGTTGCCCGAGTATATCACCCTGTCATATTGAGAATTGAGCGTGTGAGGTGCCGCAGCG</w:t>
      </w:r>
    </w:p>
    <w:p>
      <w:pPr>
        <w:pStyle w:val="PlainText"/>
        <w:rPr/>
      </w:pPr>
      <w:r>
        <w:rPr/>
        <w:t>GCCCCGGGTGTGAGTAACGAGGAAGGTGAGGGGAAAACATGAGGAAAAAAAAACGTAGAG</w:t>
      </w:r>
    </w:p>
    <w:p>
      <w:pPr>
        <w:pStyle w:val="PlainText"/>
        <w:rPr/>
      </w:pPr>
      <w:r>
        <w:rPr/>
        <w:t>ATGAGACAGGGCAAATAAATGAATTAGAATAAGAGAAGAAACATACGTGTGTGAGTGTGG</w:t>
      </w:r>
    </w:p>
    <w:p>
      <w:pPr>
        <w:pStyle w:val="PlainText"/>
        <w:rPr/>
      </w:pPr>
      <w:r>
        <w:rPr/>
        <w:t>AGGGAAGCGATGGTGAAGGTAGCGACAAAAAAGGCAAAAATGAGACCTGAGACAAGGAGA</w:t>
      </w:r>
    </w:p>
    <w:p>
      <w:pPr>
        <w:pStyle w:val="PlainText"/>
        <w:rPr/>
      </w:pPr>
      <w:r>
        <w:rPr/>
        <w:t>GGAGTAGGGATACCGAGAGTTTCAATCCATTAAAAGTGCATCACGTAGTATGGAGCAATG</w:t>
      </w:r>
    </w:p>
    <w:p>
      <w:pPr>
        <w:pStyle w:val="PlainText"/>
        <w:rPr/>
      </w:pPr>
      <w:r>
        <w:rPr/>
        <w:t>AGGGAAAACGTGGAATGGAAAGGGAAGGGAAGGGGTCTGGGTAAAAAAAGGTAAGCATGC</w:t>
      </w:r>
    </w:p>
    <w:p>
      <w:pPr>
        <w:pStyle w:val="PlainText"/>
        <w:rPr/>
      </w:pPr>
      <w:r>
        <w:rPr/>
        <w:t>GCTCGTTTATTCCTCTTACCCCGTGTCATTTGGTGTCACCATCCCCTGATTTACAATCTC</w:t>
      </w:r>
    </w:p>
    <w:p>
      <w:pPr>
        <w:pStyle w:val="PlainText"/>
        <w:rPr/>
      </w:pPr>
      <w:r>
        <w:rPr/>
        <w:t>TTTTGTACATATATATATATGTGTATGTGTTCTGGTGCTCTAAAAGTTTCTTTTCCACAC</w:t>
      </w:r>
    </w:p>
    <w:p>
      <w:pPr>
        <w:pStyle w:val="PlainText"/>
        <w:rPr/>
      </w:pPr>
      <w:r>
        <w:rPr/>
        <w:t>ATCTAATGTCCTGAGAGGCAATGAAGGTCTAATGCATCCACCGTCTCCTGACCGTTCCCC</w:t>
      </w:r>
    </w:p>
    <w:p>
      <w:pPr>
        <w:pStyle w:val="PlainText"/>
        <w:rPr/>
      </w:pPr>
      <w:r>
        <w:rPr/>
        <w:t>TTTATTTGCCCGTTCATACGCTCGTTATTATTCACTTTTTTTCTATTGTGCTCGGTTAGC</w:t>
      </w:r>
    </w:p>
    <w:p>
      <w:pPr>
        <w:pStyle w:val="PlainText"/>
        <w:rPr/>
      </w:pPr>
      <w:r>
        <w:rPr/>
        <w:t>CATTTTGCCCTTTTCTTGCTCTGTGACCC</w:t>
      </w:r>
    </w:p>
    <w:p>
      <w:pPr>
        <w:pStyle w:val="PlainText"/>
        <w:rPr/>
      </w:pPr>
      <w:r>
        <w:rPr/>
        <w:t>&gt;Tb927.8.3840  | Trypanosoma brucei TREU927 | hypothetical protein, conserved | genomic | Tb927_08_v5.1 reverse | (geneCodeEnd+0 to geneEnd+0) | length=751</w:t>
      </w:r>
    </w:p>
    <w:p>
      <w:pPr>
        <w:pStyle w:val="PlainText"/>
        <w:rPr/>
      </w:pPr>
      <w:r>
        <w:rPr/>
        <w:t>GGGTATCTTCAAGAATAGTGAAAACACACAAGGGAAAGAGATAAAAAGTGGTTCTAACGC</w:t>
      </w:r>
    </w:p>
    <w:p>
      <w:pPr>
        <w:pStyle w:val="PlainText"/>
        <w:rPr/>
      </w:pPr>
      <w:r>
        <w:rPr/>
        <w:t>CTGCAACAATGTGCTTATCAGGTGGGAAAATAAAAAGAAAAATAATAAAGGGAAAGGTGA</w:t>
      </w:r>
    </w:p>
    <w:p>
      <w:pPr>
        <w:pStyle w:val="PlainText"/>
        <w:rPr/>
      </w:pPr>
      <w:r>
        <w:rPr/>
        <w:t>ATGGAGGGTTGCTATAGACGAGCAGGTGATGACAAGCACCAGTGAAAGAAGAAAAATCAA</w:t>
      </w:r>
    </w:p>
    <w:p>
      <w:pPr>
        <w:pStyle w:val="PlainText"/>
        <w:rPr/>
      </w:pPr>
      <w:r>
        <w:rPr/>
        <w:t>CAACCACAAGGGGGAAAAGTGGTATTTTTTTAAAAAAAAGTAAGCAAAGAACCTGGGGGA</w:t>
      </w:r>
    </w:p>
    <w:p>
      <w:pPr>
        <w:pStyle w:val="PlainText"/>
        <w:rPr/>
      </w:pPr>
      <w:r>
        <w:rPr/>
        <w:t>AACAAAAAAAAACAAAGGAGTGTGTGCAAAGTGAGTTGATTTTTTTTTTTTGAAAAATAT</w:t>
      </w:r>
    </w:p>
    <w:p>
      <w:pPr>
        <w:pStyle w:val="PlainText"/>
        <w:rPr/>
      </w:pPr>
      <w:r>
        <w:rPr/>
        <w:t>AAATAAGAGGGAGGAAACCGGAAAAGTAATGTTAGGGACCACGTCTACCCCCCGAACGGC</w:t>
      </w:r>
    </w:p>
    <w:p>
      <w:pPr>
        <w:pStyle w:val="PlainText"/>
        <w:rPr/>
      </w:pPr>
      <w:r>
        <w:rPr/>
        <w:t>TGCCGAGGGGAGAAGCCCCCTTTTCGTTCTCTATCATTTCTGGGACTGAGAACACGTGCA</w:t>
      </w:r>
    </w:p>
    <w:p>
      <w:pPr>
        <w:pStyle w:val="PlainText"/>
        <w:rPr/>
      </w:pPr>
      <w:r>
        <w:rPr/>
        <w:t>AAGTTGTATTAGTGGAAAGGAACAGAGAAATAAGAAAAAGACGTAGGGAAGGATGAGAGA</w:t>
      </w:r>
    </w:p>
    <w:p>
      <w:pPr>
        <w:pStyle w:val="PlainText"/>
        <w:rPr/>
      </w:pPr>
      <w:r>
        <w:rPr/>
        <w:t>TAACAACACAAAAAAGAAAAAGGAATAGGGTAAGGAGGAACATCGGGCAAACAGGTTCAA</w:t>
      </w:r>
    </w:p>
    <w:p>
      <w:pPr>
        <w:pStyle w:val="PlainText"/>
        <w:rPr/>
      </w:pPr>
      <w:r>
        <w:rPr/>
        <w:t>TTACGTTCTTCCTCTCTCTGCTAACACATGTATGAACAAGAAAAGAGGTCGGTGAGGGGT</w:t>
      </w:r>
    </w:p>
    <w:p>
      <w:pPr>
        <w:pStyle w:val="PlainText"/>
        <w:rPr/>
      </w:pPr>
      <w:r>
        <w:rPr/>
        <w:t>GGGGAAAACAAGAAAAATGGGAGGAAATGGCGTTTTCCTTCACAATTCGATCTCAACTTA</w:t>
      </w:r>
    </w:p>
    <w:p>
      <w:pPr>
        <w:pStyle w:val="PlainText"/>
        <w:rPr/>
      </w:pPr>
      <w:r>
        <w:rPr/>
        <w:t>CTGACCGCAGTGTCGTATGCATCTTGCTTCACATTTCCCCTCCCCATTATTGATGGTATC</w:t>
      </w:r>
    </w:p>
    <w:p>
      <w:pPr>
        <w:pStyle w:val="PlainText"/>
        <w:rPr/>
      </w:pPr>
      <w:r>
        <w:rPr/>
        <w:t>CGTTTGCGGTGGTATGCTTATTTGTTGGCTC</w:t>
      </w:r>
    </w:p>
    <w:p>
      <w:pPr>
        <w:pStyle w:val="PlainText"/>
        <w:rPr/>
      </w:pPr>
      <w:r>
        <w:rPr/>
        <w:t>&gt;Tb927.4.890  | Trypanosoma brucei TREU927 | small nuclear ribonucleoprotein SmD3, putative (SmD3) | genomic | Tb927_04_v5.1 reverse | (geneCodeEnd+0 to geneEnd+0) | length=752</w:t>
      </w:r>
    </w:p>
    <w:p>
      <w:pPr>
        <w:pStyle w:val="PlainText"/>
        <w:rPr/>
      </w:pPr>
      <w:r>
        <w:rPr/>
        <w:t>AATATTCTCTTTTTTTCTTCTAATGACAACACGCTGAGGAATTCGCGCGCTGCTGGAAGG</w:t>
      </w:r>
    </w:p>
    <w:p>
      <w:pPr>
        <w:pStyle w:val="PlainText"/>
        <w:rPr/>
      </w:pPr>
      <w:r>
        <w:rPr/>
        <w:t>TGTGCGTGCACGTCTGGGCGGGAGGATGTTTGCTTCACGTTGTTGCAACCTGTGTGGTTC</w:t>
      </w:r>
    </w:p>
    <w:p>
      <w:pPr>
        <w:pStyle w:val="PlainText"/>
        <w:rPr/>
      </w:pPr>
      <w:r>
        <w:rPr/>
        <w:t>TGGTTGGGACGGCAAGGGGTTGAAAGACTGTGGGCTGAGAAAATGGAGGAGGAGAAAAAC</w:t>
      </w:r>
    </w:p>
    <w:p>
      <w:pPr>
        <w:pStyle w:val="PlainText"/>
        <w:rPr/>
      </w:pPr>
      <w:r>
        <w:rPr/>
        <w:t>TGGCTGCTTGAGACAAATAAGATGAAGGAGTAAACGACAGAGAAAAGGTGGTGCATTTGT</w:t>
      </w:r>
    </w:p>
    <w:p>
      <w:pPr>
        <w:pStyle w:val="PlainText"/>
        <w:rPr/>
      </w:pPr>
      <w:r>
        <w:rPr/>
        <w:t>GTGTGTGGGTTTACGTCGATTTACGGATGGTAATGAGCTGCCATACTGAGGGGCAAAAAG</w:t>
      </w:r>
    </w:p>
    <w:p>
      <w:pPr>
        <w:pStyle w:val="PlainText"/>
        <w:rPr/>
      </w:pPr>
      <w:r>
        <w:rPr/>
        <w:t>AGCATAAGATGGCGGCGGTACTTTTGGTTGTGACATCGGCAAGGGGCCCGGTGTTGTGTG</w:t>
      </w:r>
    </w:p>
    <w:p>
      <w:pPr>
        <w:pStyle w:val="PlainText"/>
        <w:rPr/>
      </w:pPr>
      <w:r>
        <w:rPr/>
        <w:t>CTGTCACTTTTGTTGTTAATGAGTACAGGTCAAGCGTCGAAGCGGAGAATGGTTGCGGAG</w:t>
      </w:r>
    </w:p>
    <w:p>
      <w:pPr>
        <w:pStyle w:val="PlainText"/>
        <w:rPr/>
      </w:pPr>
      <w:r>
        <w:rPr/>
        <w:t>GGTGTATGGTTCTCTTGCACATTTCTGAACTTCAATTCTAACTCGGGAACGCTAAGGGCC</w:t>
      </w:r>
    </w:p>
    <w:p>
      <w:pPr>
        <w:pStyle w:val="PlainText"/>
        <w:rPr/>
      </w:pPr>
      <w:r>
        <w:rPr/>
        <w:t>GTTCTCCATTTTTGTGCTTTGGATGAGGGACTACGGGTTTCGGCGTAGATGTTATAGCCT</w:t>
      </w:r>
    </w:p>
    <w:p>
      <w:pPr>
        <w:pStyle w:val="PlainText"/>
        <w:rPr/>
      </w:pPr>
      <w:r>
        <w:rPr/>
        <w:t>AAAGTGGGATTTTTTTTTGACAGAGATCTTTTGTTCTCACACTTTTTCTTTCGTTAAAAA</w:t>
      </w:r>
    </w:p>
    <w:p>
      <w:pPr>
        <w:pStyle w:val="PlainText"/>
        <w:rPr/>
      </w:pPr>
      <w:r>
        <w:rPr/>
        <w:t>AAAATCTTTCGTTTTATCAACGCTGGTCTTCGCTTTTTTTTTTTTAAACTCCATTCACCC</w:t>
      </w:r>
    </w:p>
    <w:p>
      <w:pPr>
        <w:pStyle w:val="PlainText"/>
        <w:rPr/>
      </w:pPr>
      <w:r>
        <w:rPr/>
        <w:t>GACAGGACGTTAGTGGGTGGGTCCCCCCCCTCGTGAGCGGCGCGCGACTTCTGGTGGAAA</w:t>
      </w:r>
    </w:p>
    <w:p>
      <w:pPr>
        <w:pStyle w:val="PlainText"/>
        <w:rPr/>
      </w:pPr>
      <w:r>
        <w:rPr/>
        <w:t>TAGGTCGTTCACTACTCTCCTTACATGGTCTT</w:t>
      </w:r>
    </w:p>
    <w:p>
      <w:pPr>
        <w:pStyle w:val="PlainText"/>
        <w:rPr/>
      </w:pPr>
      <w:r>
        <w:rPr/>
        <w:t>&gt;Tb927.10.13440  | Trypanosoma brucei TREU927 | hypothetical protein, conserved | genomic | Tb927_10_v5.1 reverse | (geneCodeEnd+0 to geneEnd+0) | length=754</w:t>
      </w:r>
    </w:p>
    <w:p>
      <w:pPr>
        <w:pStyle w:val="PlainText"/>
        <w:rPr/>
      </w:pPr>
      <w:r>
        <w:rPr/>
        <w:t>AAGGTTACAAGTGCTCAGTATGTGTGTGTACGGTAGAGTCTGTTGGAGCGACATGTAGTT</w:t>
      </w:r>
    </w:p>
    <w:p>
      <w:pPr>
        <w:pStyle w:val="PlainText"/>
        <w:rPr/>
      </w:pPr>
      <w:r>
        <w:rPr/>
        <w:t>CTCGGCAATGTATGGGGTGGTTTCTGCTCTGTGGCTCAGGTCTTTGTTCGGAGGAAATGT</w:t>
      </w:r>
    </w:p>
    <w:p>
      <w:pPr>
        <w:pStyle w:val="PlainText"/>
        <w:rPr/>
      </w:pPr>
      <w:r>
        <w:rPr/>
        <w:t>TTGCATGTTTGGCAGAGGTGGCCCGTGATCAACTTACACGAGGAATGTGACGTCTGTTTT</w:t>
      </w:r>
    </w:p>
    <w:p>
      <w:pPr>
        <w:pStyle w:val="PlainText"/>
        <w:rPr/>
      </w:pPr>
      <w:r>
        <w:rPr/>
        <w:t>ATTTTTATTTTGCCGTGTTTTTGTGAACAGTATGTACGTGTCTCTCAAGGGTGCCGGTCA</w:t>
      </w:r>
    </w:p>
    <w:p>
      <w:pPr>
        <w:pStyle w:val="PlainText"/>
        <w:rPr/>
      </w:pPr>
      <w:r>
        <w:rPr/>
        <w:t>CTCCTATGAAGGGACTTGCACAGACATACCTGCTTTGTGCGACTTGCGCCGTAGAAGAGC</w:t>
      </w:r>
    </w:p>
    <w:p>
      <w:pPr>
        <w:pStyle w:val="PlainText"/>
        <w:rPr/>
      </w:pPr>
      <w:r>
        <w:rPr/>
        <w:t>CAGAAACCACTGGATTGAGCTATCGAGGTGCGTGCGACAACCTGTGGCGAAGCTGTGTCC</w:t>
      </w:r>
    </w:p>
    <w:p>
      <w:pPr>
        <w:pStyle w:val="PlainText"/>
        <w:rPr/>
      </w:pPr>
      <w:r>
        <w:rPr/>
        <w:t>ATATCCCGTTAGCGCAGCACCAACATCTGCTTAGCGCAACTGCTCATGATTTGTGTTAGC</w:t>
      </w:r>
    </w:p>
    <w:p>
      <w:pPr>
        <w:pStyle w:val="PlainText"/>
        <w:rPr/>
      </w:pPr>
      <w:r>
        <w:rPr/>
        <w:t>GTGCGATGTCGTCGTACTACCCTCCACTCATCGATCTTTTATTTTTCTATTACCCCCCCC</w:t>
      </w:r>
    </w:p>
    <w:p>
      <w:pPr>
        <w:pStyle w:val="PlainText"/>
        <w:rPr/>
      </w:pPr>
      <w:r>
        <w:rPr/>
        <w:t>CCCCCATCGTCGCCGTGCGGTTGCGGCAGCAGGAAGCTTGAAAATTGTGTGTGGGCACAA</w:t>
      </w:r>
    </w:p>
    <w:p>
      <w:pPr>
        <w:pStyle w:val="PlainText"/>
        <w:rPr/>
      </w:pPr>
      <w:r>
        <w:rPr/>
        <w:t>TACGCCGTTTCCAAATACACGACTTCCCCGTTGCATCTCATTTTTTAATATTTAACATGG</w:t>
      </w:r>
    </w:p>
    <w:p>
      <w:pPr>
        <w:pStyle w:val="PlainText"/>
        <w:rPr/>
      </w:pPr>
      <w:r>
        <w:rPr/>
        <w:t>TCTCTCCAACCCCACCCCTCTGAGGGGACTCCATTGTCCACAGAGCTGTTGCACCCTTTT</w:t>
      </w:r>
    </w:p>
    <w:p>
      <w:pPr>
        <w:pStyle w:val="PlainText"/>
        <w:rPr/>
      </w:pPr>
      <w:r>
        <w:rPr/>
        <w:t>CGTTCTGTTTATTTTAATCTGTGGCTCGCCGCGTTCTGAGCAAAATTCGCAGTTAAAGGC</w:t>
      </w:r>
    </w:p>
    <w:p>
      <w:pPr>
        <w:pStyle w:val="PlainText"/>
        <w:rPr/>
      </w:pPr>
      <w:r>
        <w:rPr/>
        <w:t>ATACAAAGGGATATAAAAAGCAACAGCAAAAAAG</w:t>
      </w:r>
    </w:p>
    <w:p>
      <w:pPr>
        <w:pStyle w:val="PlainText"/>
        <w:rPr/>
      </w:pPr>
      <w:r>
        <w:rPr/>
        <w:t>&gt;Tb927.11.8130  | Trypanosoma brucei TREU927 | ATP synthase subunit H, putative | genomic | Tb927_11_v5.1 forward | (geneCodeEnd+0 to geneEnd+0) | length=760</w:t>
      </w:r>
    </w:p>
    <w:p>
      <w:pPr>
        <w:pStyle w:val="PlainText"/>
        <w:rPr/>
      </w:pPr>
      <w:r>
        <w:rPr/>
        <w:t>GTGCCACCACTGCGAAGTTGTTTGGTGGTATTAACAACGGGTAGGGGTGTGGTGTGGGGT</w:t>
      </w:r>
    </w:p>
    <w:p>
      <w:pPr>
        <w:pStyle w:val="PlainText"/>
        <w:rPr/>
      </w:pPr>
      <w:r>
        <w:rPr/>
        <w:t>TGCGACAAAGGAGAGATTTTGATGGGAAAGCGAAGGAATTTGCTTCAATAGAAACATTCG</w:t>
      </w:r>
    </w:p>
    <w:p>
      <w:pPr>
        <w:pStyle w:val="PlainText"/>
        <w:rPr/>
      </w:pPr>
      <w:r>
        <w:rPr/>
        <w:t>CAACCCCCAGAGAAGTGTTGTGTGTTGAATGCAGATATGCTGGGAAGTGTAACGCGGGCT</w:t>
      </w:r>
    </w:p>
    <w:p>
      <w:pPr>
        <w:pStyle w:val="PlainText"/>
        <w:rPr/>
      </w:pPr>
      <w:r>
        <w:rPr/>
        <w:t>TTCACTAGATGACAGGAGGGGGTGCTGGAAAATATGTGTCGGCTGTCGGTGCTTGCAGAG</w:t>
      </w:r>
    </w:p>
    <w:p>
      <w:pPr>
        <w:pStyle w:val="PlainText"/>
        <w:rPr/>
      </w:pPr>
      <w:r>
        <w:rPr/>
        <w:t>CAGAGAAGGTGAAAATAATTTGCCATGTGGGGTGGAAATGAGGGATAGAAAGGGGTTTAA</w:t>
      </w:r>
    </w:p>
    <w:p>
      <w:pPr>
        <w:pStyle w:val="PlainText"/>
        <w:rPr/>
      </w:pPr>
      <w:r>
        <w:rPr/>
        <w:t>GACCTGCGGTTTTTTAAAAATTATCCCGTCTGACCCCCAAAAAAGTTGTTTTGCTTTTCT</w:t>
      </w:r>
    </w:p>
    <w:p>
      <w:pPr>
        <w:pStyle w:val="PlainText"/>
        <w:rPr/>
      </w:pPr>
      <w:r>
        <w:rPr/>
        <w:t>TTTTTTTACTATACTGTGTGGCGAAGGGACGTGGGGAGTGTCGTTGTATGCAATGCTGAA</w:t>
      </w:r>
    </w:p>
    <w:p>
      <w:pPr>
        <w:pStyle w:val="PlainText"/>
        <w:rPr/>
      </w:pPr>
      <w:r>
        <w:rPr/>
        <w:t>GAGGAAGATCGAAGTACCAAAGCGGATCTAACTGCCTACTGCCGGTGAACTGCCGTTCGA</w:t>
      </w:r>
    </w:p>
    <w:p>
      <w:pPr>
        <w:pStyle w:val="PlainText"/>
        <w:rPr/>
      </w:pPr>
      <w:r>
        <w:rPr/>
        <w:t>CTCCATGTGGTGCTTTGATGGTGAAGGGTGAAGGTGAAGGGGAGAAAGGAGGGAAAGAAG</w:t>
      </w:r>
    </w:p>
    <w:p>
      <w:pPr>
        <w:pStyle w:val="PlainText"/>
        <w:rPr/>
      </w:pPr>
      <w:r>
        <w:rPr/>
        <w:t>GGATATGTTGAAGCACTTTTGTGGATGCCTTCTTAATGTGCTTCATACGACTGCTGTCAA</w:t>
      </w:r>
    </w:p>
    <w:p>
      <w:pPr>
        <w:pStyle w:val="PlainText"/>
        <w:rPr/>
      </w:pPr>
      <w:r>
        <w:rPr/>
        <w:t>GCCAAAGAGAGTTGCTTATATACAATATGCCTTCCTCTTTTTACGGCAATTACTATATCA</w:t>
      </w:r>
    </w:p>
    <w:p>
      <w:pPr>
        <w:pStyle w:val="PlainText"/>
        <w:rPr/>
      </w:pPr>
      <w:r>
        <w:rPr/>
        <w:t>CTAACTCCCGTTGGCGTTGTATCTCTTGTCTTGTCCCTTTTTTGTTTCTTTCCTCCCGTT</w:t>
      </w:r>
    </w:p>
    <w:p>
      <w:pPr>
        <w:pStyle w:val="PlainText"/>
        <w:rPr/>
      </w:pPr>
      <w:r>
        <w:rPr/>
        <w:t>TGGGTTTGCTTGTGCCCAATGATATCTGTACGTGTGTTTC</w:t>
      </w:r>
    </w:p>
    <w:p>
      <w:pPr>
        <w:pStyle w:val="PlainText"/>
        <w:rPr/>
      </w:pPr>
      <w:r>
        <w:rPr/>
        <w:t>&gt;Tb927.11.11470  | Trypanosoma brucei TREU927 | hypothetical protein, conserved | genomic | Tb927_11_v5.1 forward | (geneCodeEnd+0 to geneEnd+0) | length=762</w:t>
      </w:r>
    </w:p>
    <w:p>
      <w:pPr>
        <w:pStyle w:val="PlainText"/>
        <w:rPr/>
      </w:pPr>
      <w:r>
        <w:rPr/>
        <w:t>ATTTCCGTTTGCCATAGGATGATTGAATTGGATGGAGCCGATAAGGCAGGGGAGGCACTT</w:t>
      </w:r>
    </w:p>
    <w:p>
      <w:pPr>
        <w:pStyle w:val="PlainText"/>
        <w:rPr/>
      </w:pPr>
      <w:r>
        <w:rPr/>
        <w:t>CGAGATTGTGGCGTTCAAATGTTTTATCGTGTGCTCGTCTGTGTAAGCGTTTCTGCACAT</w:t>
      </w:r>
    </w:p>
    <w:p>
      <w:pPr>
        <w:pStyle w:val="PlainText"/>
        <w:rPr/>
      </w:pPr>
      <w:r>
        <w:rPr/>
        <w:t>AAGTATGACACTCAGTCAACGCATGCACACCCATTAATTTCATACGTCTGCGAGTAAACA</w:t>
      </w:r>
    </w:p>
    <w:p>
      <w:pPr>
        <w:pStyle w:val="PlainText"/>
        <w:rPr/>
      </w:pPr>
      <w:r>
        <w:rPr/>
        <w:t>ACTTTTCTGTATGGGCCCGGGCCACCGCATATAGTTAAGTTACAAAAAACAAAAAGTAGT</w:t>
      </w:r>
    </w:p>
    <w:p>
      <w:pPr>
        <w:pStyle w:val="PlainText"/>
        <w:rPr/>
      </w:pPr>
      <w:r>
        <w:rPr/>
        <w:t>TCGAACTTTGTTGGATATGGCTGCGCTTCGCTCTCAACGTCTTCGCTGACATCGCCTCCC</w:t>
      </w:r>
    </w:p>
    <w:p>
      <w:pPr>
        <w:pStyle w:val="PlainText"/>
        <w:rPr/>
      </w:pPr>
      <w:r>
        <w:rPr/>
        <w:t>CGAACTTTGTTTGCATCTTTTCCCTTGTTTGCCCACTTTTGGAAATTACAGCGTAACCAA</w:t>
      </w:r>
    </w:p>
    <w:p>
      <w:pPr>
        <w:pStyle w:val="PlainText"/>
        <w:rPr/>
      </w:pPr>
      <w:r>
        <w:rPr/>
        <w:t>GCCTCCTGCTTAGTAGCAGCACAAAGCAAAAGGAAGTAGACAAATGGGTCACCTCCACCA</w:t>
      </w:r>
    </w:p>
    <w:p>
      <w:pPr>
        <w:pStyle w:val="PlainText"/>
        <w:rPr/>
      </w:pPr>
      <w:r>
        <w:rPr/>
        <w:t>ATGGCGCTCCCGCCAAAAGATTGGCATGGGCAAAGGATCCCGCCACTGCGTCATTTGCTC</w:t>
      </w:r>
    </w:p>
    <w:p>
      <w:pPr>
        <w:pStyle w:val="PlainText"/>
        <w:rPr/>
      </w:pPr>
      <w:r>
        <w:rPr/>
        <w:t>CAACCAAAAGGCTCTCATCCGCAAGTATGAACTGAACGTCTGTCGTCAGTGCTTCCGTGA</w:t>
      </w:r>
    </w:p>
    <w:p>
      <w:pPr>
        <w:pStyle w:val="PlainText"/>
        <w:rPr/>
      </w:pPr>
      <w:r>
        <w:rPr/>
        <w:t>GAATGCCGAGAACATTGGTTTCGTCAAGCTGCGTTAAGATCGCTGACACGTCATCGAATG</w:t>
      </w:r>
    </w:p>
    <w:p>
      <w:pPr>
        <w:pStyle w:val="PlainText"/>
        <w:rPr/>
      </w:pPr>
      <w:r>
        <w:rPr/>
        <w:t>ATGAGCGAAATGGAGGGACTGACGACTCCCGTGACTGGCTGTATGGAAGGCCCTTCTCTT</w:t>
      </w:r>
    </w:p>
    <w:p>
      <w:pPr>
        <w:pStyle w:val="PlainText"/>
        <w:rPr/>
      </w:pPr>
      <w:r>
        <w:rPr/>
        <w:t>TTTGTCTTTTCTTTCACTGATAGGGGTACGCAACTTACGTGCTTTTTTCCTCTTTTTTTT</w:t>
      </w:r>
    </w:p>
    <w:p>
      <w:pPr>
        <w:pStyle w:val="PlainText"/>
        <w:rPr/>
      </w:pPr>
      <w:r>
        <w:rPr/>
        <w:t>TCTTGGGGATGAGCACCGTTTCTGGTCTGTTCTCTCGTTCTT</w:t>
      </w:r>
    </w:p>
    <w:p>
      <w:pPr>
        <w:pStyle w:val="PlainText"/>
        <w:rPr/>
      </w:pPr>
      <w:r>
        <w:rPr/>
        <w:t>&gt;Tb927.7.6770  | Trypanosoma brucei TREU927 | Acyl CoA binding protein, putative | genomic | Tb927_07_v5.1 reverse | (geneCodeEnd+0 to geneEnd+0) | length=762</w:t>
      </w:r>
    </w:p>
    <w:p>
      <w:pPr>
        <w:pStyle w:val="PlainText"/>
        <w:rPr/>
      </w:pPr>
      <w:r>
        <w:rPr/>
        <w:t>GAAGCTCTGAGAGGGGATTCTTACAATACGAGCGTGGCAAGGGGGCGTTGTGTGCTCGTG</w:t>
      </w:r>
    </w:p>
    <w:p>
      <w:pPr>
        <w:pStyle w:val="PlainText"/>
        <w:rPr/>
      </w:pPr>
      <w:r>
        <w:rPr/>
        <w:t>TGCGAATGAACGAGGAGGGTGAAGGGAAGGTGAAAACGAAGACGATGGCGAGAAATAGAC</w:t>
      </w:r>
    </w:p>
    <w:p>
      <w:pPr>
        <w:pStyle w:val="PlainText"/>
        <w:rPr/>
      </w:pPr>
      <w:r>
        <w:rPr/>
        <w:t>GAAGCTAATTAGAGGACGCCACCTTCTGCGTGACGACGATGAGAATAAGGGATGCTTACT</w:t>
      </w:r>
    </w:p>
    <w:p>
      <w:pPr>
        <w:pStyle w:val="PlainText"/>
        <w:rPr/>
      </w:pPr>
      <w:r>
        <w:rPr/>
        <w:t>CATAAATGAGCATAGTGAAGGTGATTGTGATATGGTGGTGGCACCCGCACTCGTTTCTTT</w:t>
      </w:r>
    </w:p>
    <w:p>
      <w:pPr>
        <w:pStyle w:val="PlainText"/>
        <w:rPr/>
      </w:pPr>
      <w:r>
        <w:rPr/>
        <w:t>TTTTTCTTTCTTCTGCTTTTTAGGAGATCAAGGGGAGGAGGGGGGGGGAGGTGGAGTAAA</w:t>
      </w:r>
    </w:p>
    <w:p>
      <w:pPr>
        <w:pStyle w:val="PlainText"/>
        <w:rPr/>
      </w:pPr>
      <w:r>
        <w:rPr/>
        <w:t>CGAAGACCCGGATAAAAGCACGGTACCATAGGAAAAAGAAGGGTGGTGAAGGAACACATG</w:t>
      </w:r>
    </w:p>
    <w:p>
      <w:pPr>
        <w:pStyle w:val="PlainText"/>
        <w:rPr/>
      </w:pPr>
      <w:r>
        <w:rPr/>
        <w:t>TATGGTGTGTGTATTTTTGTTTTCTTTTGGGAATGTGTGGGGGAAGGGTACGGAGTAGCG</w:t>
      </w:r>
    </w:p>
    <w:p>
      <w:pPr>
        <w:pStyle w:val="PlainText"/>
        <w:rPr/>
      </w:pPr>
      <w:r>
        <w:rPr/>
        <w:t>AAAGGGAGCTCGAGACATACTGTACGTAAATTGTGCGAGCCGTTTGTTTTTAGCATTTGC</w:t>
      </w:r>
    </w:p>
    <w:p>
      <w:pPr>
        <w:pStyle w:val="PlainText"/>
        <w:rPr/>
      </w:pPr>
      <w:r>
        <w:rPr/>
        <w:t>AGTGCGCACACTTACGTTGCTTATTAATTTCAATAACCCCTTGGGTTGAACACGGTGTGT</w:t>
      </w:r>
    </w:p>
    <w:p>
      <w:pPr>
        <w:pStyle w:val="PlainText"/>
        <w:rPr/>
      </w:pPr>
      <w:r>
        <w:rPr/>
        <w:t>GTGTGACAATGAAGGATGGTGATGACAGGGGTAAAAAGAAGGGAGGAAGGTATTAATGGG</w:t>
      </w:r>
    </w:p>
    <w:p>
      <w:pPr>
        <w:pStyle w:val="PlainText"/>
        <w:rPr/>
      </w:pPr>
      <w:r>
        <w:rPr/>
        <w:t>GCTGAGGGGAAAAGACCATCGCAGTAAGTTACTGCACTACGGGCTATCAGAAATGGGGGA</w:t>
      </w:r>
    </w:p>
    <w:p>
      <w:pPr>
        <w:pStyle w:val="PlainText"/>
        <w:rPr/>
      </w:pPr>
      <w:r>
        <w:rPr/>
        <w:t>TATAGTTTTTTCGTTCAAGTACATATACATCGAGGGATTTACCTGCACTGCTCCGCGCTG</w:t>
      </w:r>
    </w:p>
    <w:p>
      <w:pPr>
        <w:pStyle w:val="PlainText"/>
        <w:rPr/>
      </w:pPr>
      <w:r>
        <w:rPr/>
        <w:t>TCAGTGGTAACTTCACTTGTATTTATATGTGCGCACAAACGC</w:t>
      </w:r>
    </w:p>
    <w:p>
      <w:pPr>
        <w:pStyle w:val="PlainText"/>
        <w:rPr/>
      </w:pPr>
      <w:r>
        <w:rPr/>
        <w:t>&gt;Tb927.11.4740  | Trypanosoma brucei TREU927 | paraflagellar rod component, putative (PFC12) | genomic | Tb927_11_v5.1 forward | (geneCodeEnd+0 to geneEnd+0) | length=763</w:t>
      </w:r>
    </w:p>
    <w:p>
      <w:pPr>
        <w:pStyle w:val="PlainText"/>
        <w:rPr/>
      </w:pPr>
      <w:r>
        <w:rPr/>
        <w:t>ATACTTTGGTTGATGATACAAAAGCAAGAGTTAGCCCCGGAGTTTCCGCTATGGTGTTGT</w:t>
      </w:r>
    </w:p>
    <w:p>
      <w:pPr>
        <w:pStyle w:val="PlainText"/>
        <w:rPr/>
      </w:pPr>
      <w:r>
        <w:rPr/>
        <w:t>CTTTACCTTCCCATCTCCCTAGGGGGGGGGAATTTATGCTCCTTGTACACCTTCTCCTAC</w:t>
      </w:r>
    </w:p>
    <w:p>
      <w:pPr>
        <w:pStyle w:val="PlainText"/>
        <w:rPr/>
      </w:pPr>
      <w:r>
        <w:rPr/>
        <w:t>CCCCAGTTTAGTAGAGTTCGATGGCATCAATATGACATATTAAACCGTGGGTGTAGTTAA</w:t>
      </w:r>
    </w:p>
    <w:p>
      <w:pPr>
        <w:pStyle w:val="PlainText"/>
        <w:rPr/>
      </w:pPr>
      <w:r>
        <w:rPr/>
        <w:t>GTGAATACCATCATTAATTGTACTATCAGATGTTAGTGTAGTGTCGGGTGTCAGTGGCAA</w:t>
      </w:r>
    </w:p>
    <w:p>
      <w:pPr>
        <w:pStyle w:val="PlainText"/>
        <w:rPr/>
      </w:pPr>
      <w:r>
        <w:rPr/>
        <w:t>GTGCAAGAGGAGAAGAAGGTAAATTTCTCCCGATTCGTCAAAGTCACGTTACGGCCTGTT</w:t>
      </w:r>
    </w:p>
    <w:p>
      <w:pPr>
        <w:pStyle w:val="PlainText"/>
        <w:rPr/>
      </w:pPr>
      <w:r>
        <w:rPr/>
        <w:t>ACCGATTGGCAGAACCCTTTCGTGTTGGAAACCACACTCAACCGCTCCATTTTAGGTGTG</w:t>
      </w:r>
    </w:p>
    <w:p>
      <w:pPr>
        <w:pStyle w:val="PlainText"/>
        <w:rPr/>
      </w:pPr>
      <w:r>
        <w:rPr/>
        <w:t>CTTATGTGTTTTGTCTCTTCTCTCTTTCCCATCCACACACACACGAACACAAAGGCCTAA</w:t>
      </w:r>
    </w:p>
    <w:p>
      <w:pPr>
        <w:pStyle w:val="PlainText"/>
        <w:rPr/>
      </w:pPr>
      <w:r>
        <w:rPr/>
        <w:t>AATAAAATCCCACTAAAAACGTTACTGCGACACTATCACTCACAAAATTCACTACTTTTA</w:t>
      </w:r>
    </w:p>
    <w:p>
      <w:pPr>
        <w:pStyle w:val="PlainText"/>
        <w:rPr/>
      </w:pPr>
      <w:r>
        <w:rPr/>
        <w:t>ACCTTGTTTATTATTGTAATAATAATAATAAATGAATGGATTAACCCTCTACTTAGACAC</w:t>
      </w:r>
    </w:p>
    <w:p>
      <w:pPr>
        <w:pStyle w:val="PlainText"/>
        <w:rPr/>
      </w:pPr>
      <w:r>
        <w:rPr/>
        <w:t>AAGGAGAAGTTACACATTAAAGCACAGTTAAGTTGAGGGGAAAGCGCAAGCAAAGGGATT</w:t>
      </w:r>
    </w:p>
    <w:p>
      <w:pPr>
        <w:pStyle w:val="PlainText"/>
        <w:rPr/>
      </w:pPr>
      <w:r>
        <w:rPr/>
        <w:t>GAAGGCGAAAGTGACTTTCCACTACGTTTTTTCAGCAGTTCATCGAAAATCGGCAAAAAA</w:t>
      </w:r>
    </w:p>
    <w:p>
      <w:pPr>
        <w:pStyle w:val="PlainText"/>
        <w:rPr/>
      </w:pPr>
      <w:r>
        <w:rPr/>
        <w:t>AAGTGGGTGTATTTAAAAAAGGAAATATATACGGACGTGAATATAAGAAACATCGAAGAA</w:t>
      </w:r>
    </w:p>
    <w:p>
      <w:pPr>
        <w:pStyle w:val="PlainText"/>
        <w:rPr/>
      </w:pPr>
      <w:r>
        <w:rPr/>
        <w:t>ATAGGAAAACAACATATTGAAAAATAACACAAACACATTTTGT</w:t>
      </w:r>
    </w:p>
    <w:p>
      <w:pPr>
        <w:pStyle w:val="PlainText"/>
        <w:rPr/>
      </w:pPr>
      <w:r>
        <w:rPr/>
        <w:t>&gt;Tb927.10.8370  | Trypanosoma brucei TREU927 | hypothetical protein, conserved | genomic | Tb927_10_v5.1 forward | (geneCodeEnd+0 to geneEnd+0) | length=765</w:t>
      </w:r>
    </w:p>
    <w:p>
      <w:pPr>
        <w:pStyle w:val="PlainText"/>
        <w:rPr/>
      </w:pPr>
      <w:r>
        <w:rPr/>
        <w:t>ACGGAGTTACAGGTTGTTACATTAATGTCGCCTTCTTTTTTTGTGTAATATAAAAATCAT</w:t>
      </w:r>
    </w:p>
    <w:p>
      <w:pPr>
        <w:pStyle w:val="PlainText"/>
        <w:rPr/>
      </w:pPr>
      <w:r>
        <w:rPr/>
        <w:t>TTGGCGTTGTTTAAGACAATATTTGATTCAAGGGATATGAAGAGATAAATACCCCTAAAA</w:t>
      </w:r>
    </w:p>
    <w:p>
      <w:pPr>
        <w:pStyle w:val="PlainText"/>
        <w:rPr/>
      </w:pPr>
      <w:r>
        <w:rPr/>
        <w:t>GTTGAACAATATATTTGCCCTCGCATCTCCTGTGTTTTCCCCCTCAGTGATATAACGGAG</w:t>
      </w:r>
    </w:p>
    <w:p>
      <w:pPr>
        <w:pStyle w:val="PlainText"/>
        <w:rPr/>
      </w:pPr>
      <w:r>
        <w:rPr/>
        <w:t>AGCACGTAGCACTAGACGATAGAGAGAAGAAGAGTCCGTGACAGCCCTGGGCATACGCGT</w:t>
      </w:r>
    </w:p>
    <w:p>
      <w:pPr>
        <w:pStyle w:val="PlainText"/>
        <w:rPr/>
      </w:pPr>
      <w:r>
        <w:rPr/>
        <w:t>ATATAAACCAAAATTCTAAACGGCAAAATGAGGGCTCTTTTGCTCTTTTTTGCCGCTGCT</w:t>
      </w:r>
    </w:p>
    <w:p>
      <w:pPr>
        <w:pStyle w:val="PlainText"/>
        <w:rPr/>
      </w:pPr>
      <w:r>
        <w:rPr/>
        <w:t>TCTCTTATTCAAACGGTGCTGGTAGGCGGCGCTAGCGGAAATTCACAAAACACCGTTTCG</w:t>
      </w:r>
    </w:p>
    <w:p>
      <w:pPr>
        <w:pStyle w:val="PlainText"/>
        <w:rPr/>
      </w:pPr>
      <w:r>
        <w:rPr/>
        <w:t>ATTTCCGGAGACACCCTTGGAGGGATCCTTTTGGGTTCGCTGGTAGGCGGTATCCTGATT</w:t>
      </w:r>
    </w:p>
    <w:p>
      <w:pPr>
        <w:pStyle w:val="PlainText"/>
        <w:rPr/>
      </w:pPr>
      <w:r>
        <w:rPr/>
        <w:t>TTCGCTGTCTTTATGCTGGCAAACATTGAATCACCCGAAGTACTGGGTCATCCTGACAGG</w:t>
      </w:r>
    </w:p>
    <w:p>
      <w:pPr>
        <w:pStyle w:val="PlainText"/>
        <w:rPr/>
      </w:pPr>
      <w:r>
        <w:rPr/>
        <w:t>TGACATGAAGATGATGCCTGCTTCCACCGCTAGTTTCTTGGCCACCATTGTTTTTTTTTT</w:t>
      </w:r>
    </w:p>
    <w:p>
      <w:pPr>
        <w:pStyle w:val="PlainText"/>
        <w:rPr/>
      </w:pPr>
      <w:r>
        <w:rPr/>
        <w:t>AAAACTAGCGTATTGAAAAGGCAACCGTTTCCTCTAGGCATATTCCCCTTTCTCCAGCTA</w:t>
      </w:r>
    </w:p>
    <w:p>
      <w:pPr>
        <w:pStyle w:val="PlainText"/>
        <w:rPr/>
      </w:pPr>
      <w:r>
        <w:rPr/>
        <w:t>AAGAAAGGAATCGTCGGTTTCACAGGGAACACGGGGGAAAAGCAACGAATGCCATACTAT</w:t>
      </w:r>
    </w:p>
    <w:p>
      <w:pPr>
        <w:pStyle w:val="PlainText"/>
        <w:rPr/>
      </w:pPr>
      <w:r>
        <w:rPr/>
        <w:t>TTGAGTTCCTTAACTCTGCAGCTATCTAAGGATTCCCCCTTTTCTTTTCCCCTTCCTCCT</w:t>
      </w:r>
    </w:p>
    <w:p>
      <w:pPr>
        <w:pStyle w:val="PlainText"/>
        <w:rPr/>
      </w:pPr>
      <w:r>
        <w:rPr/>
        <w:t>CTACTTTTGAATTCCTGTGAGAGGGATGTTATGCAAAAAAAAAAG</w:t>
      </w:r>
    </w:p>
    <w:p>
      <w:pPr>
        <w:pStyle w:val="PlainText"/>
        <w:rPr/>
      </w:pPr>
      <w:r>
        <w:rPr/>
        <w:t>&gt;Tb927.10.14470  | Trypanosoma brucei TREU927 | intraflagellar transport protein 140 (IFT140) | genomic | Tb927_10_v5.1 reverse | (geneCodeEnd+0 to geneEnd+0) | length=765</w:t>
      </w:r>
    </w:p>
    <w:p>
      <w:pPr>
        <w:pStyle w:val="PlainText"/>
        <w:rPr/>
      </w:pPr>
      <w:r>
        <w:rPr/>
        <w:t>AGGATGTACTATGAAGGAGGAGGGTATTGTGGGAAGGGCGGTGGTATGGCGCAAAAGAAA</w:t>
      </w:r>
    </w:p>
    <w:p>
      <w:pPr>
        <w:pStyle w:val="PlainText"/>
        <w:rPr/>
      </w:pPr>
      <w:r>
        <w:rPr/>
        <w:t>CGAAGGAATATAAACAAATAATTACTAAAATACAAAGCGTCACAAAGTTTGTGGACATAT</w:t>
      </w:r>
    </w:p>
    <w:p>
      <w:pPr>
        <w:pStyle w:val="PlainText"/>
        <w:rPr/>
      </w:pPr>
      <w:r>
        <w:rPr/>
        <w:t>TTTTCCGTGGAAGAAGGGAGTGTTAGGGGCCGAGGCAATTTTTTCCTGTGCGCTCAACGG</w:t>
      </w:r>
    </w:p>
    <w:p>
      <w:pPr>
        <w:pStyle w:val="PlainText"/>
        <w:rPr/>
      </w:pPr>
      <w:r>
        <w:rPr/>
        <w:t>CACCCTTCGTTTGCTCGTCTGTTCGTTTGTTGTTGTTGTTGTTGTTTTTAATTATCCCGC</w:t>
      </w:r>
    </w:p>
    <w:p>
      <w:pPr>
        <w:pStyle w:val="PlainText"/>
        <w:rPr/>
      </w:pPr>
      <w:r>
        <w:rPr/>
        <w:t>TGTCCCTTTCCTTGTTTGGTGTTATTGCTTTCATTTTTTCTGTTTCCGTTCAACCTTTTT</w:t>
      </w:r>
    </w:p>
    <w:p>
      <w:pPr>
        <w:pStyle w:val="PlainText"/>
        <w:rPr/>
      </w:pPr>
      <w:r>
        <w:rPr/>
        <w:t>CAGGCATGTGGTTTCGCCGGTGAGTATAAAGCGGCTTGGAAATTACAGCTGTTCATGGGG</w:t>
      </w:r>
    </w:p>
    <w:p>
      <w:pPr>
        <w:pStyle w:val="PlainText"/>
        <w:rPr/>
      </w:pPr>
      <w:r>
        <w:rPr/>
        <w:t>CTCAGGAAGAAACTGTGAAATGCGTATGTGTTAGACCGCACGATAATATAAATGCGGCCT</w:t>
      </w:r>
    </w:p>
    <w:p>
      <w:pPr>
        <w:pStyle w:val="PlainText"/>
        <w:rPr/>
      </w:pPr>
      <w:r>
        <w:rPr/>
        <w:t>ACTCCGTCTAGAGGATAAGTTCTTTTCTTTTCAAAGTAAAATACACGATAGAGTGATGCC</w:t>
      </w:r>
    </w:p>
    <w:p>
      <w:pPr>
        <w:pStyle w:val="PlainText"/>
        <w:rPr/>
      </w:pPr>
      <w:r>
        <w:rPr/>
        <w:t>GCACGTGCAGTGGTGCTCCTAGATGGCGAGGTATGTACTTTTCTTTTTTTTGCTGATTTG</w:t>
      </w:r>
    </w:p>
    <w:p>
      <w:pPr>
        <w:pStyle w:val="PlainText"/>
        <w:rPr/>
      </w:pPr>
      <w:r>
        <w:rPr/>
        <w:t>TTACTGTTTCAATTTTGACATATTCTTCTTCCCTTCTATCCCATTTTTTGCTTCTTGCGT</w:t>
      </w:r>
    </w:p>
    <w:p>
      <w:pPr>
        <w:pStyle w:val="PlainText"/>
        <w:rPr/>
      </w:pPr>
      <w:r>
        <w:rPr/>
        <w:t>TTTCCTTGTTTTAGCCGAGAATTTACTGTTAACTGTTGTTGTTACCGGTGTGTTTGCATT</w:t>
      </w:r>
    </w:p>
    <w:p>
      <w:pPr>
        <w:pStyle w:val="PlainText"/>
        <w:rPr/>
      </w:pPr>
      <w:r>
        <w:rPr/>
        <w:t>TGTGACATCCTCTCCTGGGGTTTTGAGAAGCGAAGCGTAGCCACAGAACTTCAAATGAAT</w:t>
      </w:r>
    </w:p>
    <w:p>
      <w:pPr>
        <w:pStyle w:val="PlainText"/>
        <w:rPr/>
      </w:pPr>
      <w:r>
        <w:rPr/>
        <w:t>GTTGCTGTTGGTCGTGAGTGTCGAGCCGTCGTTATACATGTGTTT</w:t>
      </w:r>
    </w:p>
    <w:p>
      <w:pPr>
        <w:pStyle w:val="PlainText"/>
        <w:rPr/>
      </w:pPr>
      <w:r>
        <w:rPr/>
        <w:t>&gt;Tb927.11.2200  | Trypanosoma brucei TREU927 | DNA-directed RNA polymerase II, putative (RPB11) | genomic | Tb927_11_v5.1 forward | (geneCodeEnd+0 to geneEnd+0) | length=765</w:t>
      </w:r>
    </w:p>
    <w:p>
      <w:pPr>
        <w:pStyle w:val="PlainText"/>
        <w:rPr/>
      </w:pPr>
      <w:r>
        <w:rPr/>
        <w:t>GGGGGAGCGGTTCTTCCCATCTGTAGCATCAACTCTGATCTCCTCGTGCCTACATGAGTG</w:t>
      </w:r>
    </w:p>
    <w:p>
      <w:pPr>
        <w:pStyle w:val="PlainText"/>
        <w:rPr/>
      </w:pPr>
      <w:r>
        <w:rPr/>
        <w:t>CACTCGTATATGGCCCAGAGATAAAAGAGTTTCTGGGGAGTGATGGATAATGGAAGCAGG</w:t>
      </w:r>
    </w:p>
    <w:p>
      <w:pPr>
        <w:pStyle w:val="PlainText"/>
        <w:rPr/>
      </w:pPr>
      <w:r>
        <w:rPr/>
        <w:t>AGGTATTTCCTTGCAACTCTTTGTCTTTTCCGTTTTCTCCTTCCCTCCACAAAGTTCTCG</w:t>
      </w:r>
    </w:p>
    <w:p>
      <w:pPr>
        <w:pStyle w:val="PlainText"/>
        <w:rPr/>
      </w:pPr>
      <w:r>
        <w:rPr/>
        <w:t>CGTAGGTGTTGCTGCGCGTGAGTGCCACGCAGTACGCGTGCAATGGGGTAGGGTTTGCCT</w:t>
      </w:r>
    </w:p>
    <w:p>
      <w:pPr>
        <w:pStyle w:val="PlainText"/>
        <w:rPr/>
      </w:pPr>
      <w:r>
        <w:rPr/>
        <w:t>AGATGTGCGAATGCCAGTGTGCGATTGAGAGTTGCTTCGTTACCCCTGCCTCCGTTAGTT</w:t>
      </w:r>
    </w:p>
    <w:p>
      <w:pPr>
        <w:pStyle w:val="PlainText"/>
        <w:rPr/>
      </w:pPr>
      <w:r>
        <w:rPr/>
        <w:t>GATACTATTTGTGAACCAAGTTCATTTTCCTTTGGCCTATATTTCCATATTCTTGGTGAA</w:t>
      </w:r>
    </w:p>
    <w:p>
      <w:pPr>
        <w:pStyle w:val="PlainText"/>
        <w:rPr/>
      </w:pPr>
      <w:r>
        <w:rPr/>
        <w:t>GTTGTAGTGCCATTAGTTATCTATAGGAATCCGCGCATAACTCAGCTGCCGTTGCGCATT</w:t>
      </w:r>
    </w:p>
    <w:p>
      <w:pPr>
        <w:pStyle w:val="PlainText"/>
        <w:rPr/>
      </w:pPr>
      <w:r>
        <w:rPr/>
        <w:t>TTTTTGGGTTTAGCTTGTTGAGTGAACAAACTATTATCCCTCCGTGCCGCTACCAAATCC</w:t>
      </w:r>
    </w:p>
    <w:p>
      <w:pPr>
        <w:pStyle w:val="PlainText"/>
        <w:rPr/>
      </w:pPr>
      <w:r>
        <w:rPr/>
        <w:t>ACAAGCGAAAGTGAGGCGCAGAAACTTGTGTTGAAATTGCTGCGTGACTTTTCTTGTTTT</w:t>
      </w:r>
    </w:p>
    <w:p>
      <w:pPr>
        <w:pStyle w:val="PlainText"/>
        <w:rPr/>
      </w:pPr>
      <w:r>
        <w:rPr/>
        <w:t>TCATTTTGTGCTAAAATATACACAGTAACGGCGCCAATGAGTTGAAGGTGATTTAAGTTC</w:t>
      </w:r>
    </w:p>
    <w:p>
      <w:pPr>
        <w:pStyle w:val="PlainText"/>
        <w:rPr/>
      </w:pPr>
      <w:r>
        <w:rPr/>
        <w:t>GATCTGGATACTCTTGCTTGCAACTCTCGGAACTTTATATGACGGCAATTGTGTTCGTGT</w:t>
      </w:r>
    </w:p>
    <w:p>
      <w:pPr>
        <w:pStyle w:val="PlainText"/>
        <w:rPr/>
      </w:pPr>
      <w:r>
        <w:rPr/>
        <w:t>GCGCGATCAGGACATGAAAGTGTTCACATGGAAGCAAGGGTCACGCTACCAAATCATAAT</w:t>
      </w:r>
    </w:p>
    <w:p>
      <w:pPr>
        <w:pStyle w:val="PlainText"/>
        <w:rPr/>
      </w:pPr>
      <w:r>
        <w:rPr/>
        <w:t>TAGTTAAGAGCACACCCTGAAACAAACAGCTATGAAGATAAAAAT</w:t>
      </w:r>
    </w:p>
    <w:p>
      <w:pPr>
        <w:pStyle w:val="PlainText"/>
        <w:rPr/>
      </w:pPr>
      <w:r>
        <w:rPr/>
        <w:t>&gt;Tb927.11.160  | Trypanosoma brucei TREU927 | hypothetical protein, conserved | genomic | Tb927_11_v5.1 reverse | (geneCodeEnd+0 to geneEnd+0) | length=766</w:t>
      </w:r>
    </w:p>
    <w:p>
      <w:pPr>
        <w:pStyle w:val="PlainText"/>
        <w:rPr/>
      </w:pPr>
      <w:r>
        <w:rPr/>
        <w:t>GTCGTGCCATTATCATCATCATCATCTTTTACCCCACATTCGGAACATTGTTTGTAACTA</w:t>
      </w:r>
    </w:p>
    <w:p>
      <w:pPr>
        <w:pStyle w:val="PlainText"/>
        <w:rPr/>
      </w:pPr>
      <w:r>
        <w:rPr/>
        <w:t>TTCCCATTATATGAAGTCTCATAAGTACGCGTGTTATGATACATGTCTAAATAATTATAT</w:t>
      </w:r>
    </w:p>
    <w:p>
      <w:pPr>
        <w:pStyle w:val="PlainText"/>
        <w:rPr/>
      </w:pPr>
      <w:r>
        <w:rPr/>
        <w:t>ATTTTGTCGTGCAAATAAAGCCAATAATTTCATGTTATATATATATATATATATACATAT</w:t>
      </w:r>
    </w:p>
    <w:p>
      <w:pPr>
        <w:pStyle w:val="PlainText"/>
        <w:rPr/>
      </w:pPr>
      <w:r>
        <w:rPr/>
        <w:t>ATTTTTCCTTTTTGATTTTTTTTTTGACTTTAAATCATGACTTAAAGTTAATTGTCTAAA</w:t>
      </w:r>
    </w:p>
    <w:p>
      <w:pPr>
        <w:pStyle w:val="PlainText"/>
        <w:rPr/>
      </w:pPr>
      <w:r>
        <w:rPr/>
        <w:t>AAAAGAAACAGGGAAAATGTTACGGAGGTTACACGTCCCAATCACAAGTAATTTCTTGGT</w:t>
      </w:r>
    </w:p>
    <w:p>
      <w:pPr>
        <w:pStyle w:val="PlainText"/>
        <w:rPr/>
      </w:pPr>
      <w:r>
        <w:rPr/>
        <w:t>CCATATGCGTAGCATGTCACGGCCACTACTTGCCACTAGCGTGAGGTGTGGGACTAATGG</w:t>
      </w:r>
    </w:p>
    <w:p>
      <w:pPr>
        <w:pStyle w:val="PlainText"/>
        <w:rPr/>
      </w:pPr>
      <w:r>
        <w:rPr/>
        <w:t>TTGTGATGGACAAAAAAAACCAGCGAATGATGATGAGGATTATGGTGCATTATTTGACTC</w:t>
      </w:r>
    </w:p>
    <w:p>
      <w:pPr>
        <w:pStyle w:val="PlainText"/>
        <w:rPr/>
      </w:pPr>
      <w:r>
        <w:rPr/>
        <w:t>AGACTTCGAATTCCTCGACGAGTTCTTTGAAGATGGGATCGATGTTCTCGATTACATTCC</w:t>
      </w:r>
    </w:p>
    <w:p>
      <w:pPr>
        <w:pStyle w:val="PlainText"/>
        <w:rPr/>
      </w:pPr>
      <w:r>
        <w:rPr/>
        <w:t>CGAAAGTGAGGCTTCTCTTTTGGGTGGAGACGGCCGCTAAATATTGAGTCAAAAATTATT</w:t>
      </w:r>
    </w:p>
    <w:p>
      <w:pPr>
        <w:pStyle w:val="PlainText"/>
        <w:rPr/>
      </w:pPr>
      <w:r>
        <w:rPr/>
        <w:t>ACCCGAGGCTCTGAAACCTTTCAAACTGTTGAATGTCAGTTATGCACGTCAATTGGGGTG</w:t>
      </w:r>
    </w:p>
    <w:p>
      <w:pPr>
        <w:pStyle w:val="PlainText"/>
        <w:rPr/>
      </w:pPr>
      <w:r>
        <w:rPr/>
        <w:t>TCAAAAGGGCGTCAGTACAGGCGGGATAAAAACTGGCACAGGTGTGAAGCCCATCGTAAC</w:t>
      </w:r>
    </w:p>
    <w:p>
      <w:pPr>
        <w:pStyle w:val="PlainText"/>
        <w:rPr/>
      </w:pPr>
      <w:r>
        <w:rPr/>
        <w:t>TGTTTACACTTTTGTTTTTTTTATTTTTACGCGACGCAATGAAGAAAGAAACGAGAAAAG</w:t>
      </w:r>
    </w:p>
    <w:p>
      <w:pPr>
        <w:pStyle w:val="PlainText"/>
        <w:rPr/>
      </w:pPr>
      <w:r>
        <w:rPr/>
        <w:t>GGTCTCAGGTGGTGTTACTCTCACAACTCCATTCTAATTGGTATTG</w:t>
      </w:r>
    </w:p>
    <w:p>
      <w:pPr>
        <w:pStyle w:val="PlainText"/>
        <w:rPr/>
      </w:pPr>
      <w:r>
        <w:rPr/>
        <w:t>&gt;Tb927.8.3750  | Trypanosoma brucei TREU927 | Nucleolar protein 56, putative (NOP56) | genomic | Tb927_08_v5.1 reverse | (geneCodeEnd+0 to geneEnd+0) | length=766</w:t>
      </w:r>
    </w:p>
    <w:p>
      <w:pPr>
        <w:pStyle w:val="PlainText"/>
        <w:rPr/>
      </w:pPr>
      <w:r>
        <w:rPr/>
        <w:t>GGATTTCCACACGAACACACACACCATCCAAGTTTGAGTACATTCACATTCACACGCGGT</w:t>
      </w:r>
    </w:p>
    <w:p>
      <w:pPr>
        <w:pStyle w:val="PlainText"/>
        <w:rPr/>
      </w:pPr>
      <w:r>
        <w:rPr/>
        <w:t>CGCACGTACACATATACGTAGGACTATCTGTTCATGCATTTCGTATGTTGCCGTGCACCC</w:t>
      </w:r>
    </w:p>
    <w:p>
      <w:pPr>
        <w:pStyle w:val="PlainText"/>
        <w:rPr/>
      </w:pPr>
      <w:r>
        <w:rPr/>
        <w:t>TTTTCTTTCTTACGTTCTTGTCATTTTCCCTTCGGAATTTTTTTTGTTTAGCACGGCAAC</w:t>
      </w:r>
    </w:p>
    <w:p>
      <w:pPr>
        <w:pStyle w:val="PlainText"/>
        <w:rPr/>
      </w:pPr>
      <w:r>
        <w:rPr/>
        <w:t>CCCGCTTTTGCAAATCGCTCGTGAAGTTGAGTTTAGCACTGAGCCCAGCGTTCCTGCGGT</w:t>
      </w:r>
    </w:p>
    <w:p>
      <w:pPr>
        <w:pStyle w:val="PlainText"/>
        <w:rPr/>
      </w:pPr>
      <w:r>
        <w:rPr/>
        <w:t>GCCATGCGGGGTGACGGGGGACGTAACGTCACTGGTTGGATTATTGAGGTGTGTTCGTTT</w:t>
      </w:r>
    </w:p>
    <w:p>
      <w:pPr>
        <w:pStyle w:val="PlainText"/>
        <w:rPr/>
      </w:pPr>
      <w:r>
        <w:rPr/>
        <w:t>GAGGTTGCGGTGGGAAATAAGTCGAAATATGGTTAACGCAGCATGCTTTTGGAAAGGGGG</w:t>
      </w:r>
    </w:p>
    <w:p>
      <w:pPr>
        <w:pStyle w:val="PlainText"/>
        <w:rPr/>
      </w:pPr>
      <w:r>
        <w:rPr/>
        <w:t>AAAGAAGGACGCAATACCTGATGAAGGTAAGTTGATATGTGGATTTTGTTTCTACATATA</w:t>
      </w:r>
    </w:p>
    <w:p>
      <w:pPr>
        <w:pStyle w:val="PlainText"/>
        <w:rPr/>
      </w:pPr>
      <w:r>
        <w:rPr/>
        <w:t>TATATATATATTTCCCATTTTATGTCTGTGTTTGCCTGGCTTATGTTTGTGAACGACAAG</w:t>
      </w:r>
    </w:p>
    <w:p>
      <w:pPr>
        <w:pStyle w:val="PlainText"/>
        <w:rPr/>
      </w:pPr>
      <w:r>
        <w:rPr/>
        <w:t>AGTAGTGGGAAAAAAAGGGAATGGAATGAGTAGCGGATGGTGGGGAAGCGGTGACTTTAC</w:t>
      </w:r>
    </w:p>
    <w:p>
      <w:pPr>
        <w:pStyle w:val="PlainText"/>
        <w:rPr/>
      </w:pPr>
      <w:r>
        <w:rPr/>
        <w:t>GGGAGGGTTCATGTGTACTTCTGCTGATTTGAGTTTTACAATTGAAGCATCATTCCACTC</w:t>
      </w:r>
    </w:p>
    <w:p>
      <w:pPr>
        <w:pStyle w:val="PlainText"/>
        <w:rPr/>
      </w:pPr>
      <w:r>
        <w:rPr/>
        <w:t>CATTAGTTTTCGGTTGTTGTGTTTTCTTCGGTTCTTTGCTTCTTTTTTTTTTGTTTTCTT</w:t>
      </w:r>
    </w:p>
    <w:p>
      <w:pPr>
        <w:pStyle w:val="PlainText"/>
        <w:rPr/>
      </w:pPr>
      <w:r>
        <w:rPr/>
        <w:t>TTTGAGCATGTGACTCTACGGATTTTGTTATGACATGCGAGAAATGAAAGGAGATGAGAC</w:t>
      </w:r>
    </w:p>
    <w:p>
      <w:pPr>
        <w:pStyle w:val="PlainText"/>
        <w:rPr/>
      </w:pPr>
      <w:r>
        <w:rPr/>
        <w:t>AGCGAGAGAAGGGAGGGAAGGAAGCAAAGAACGGCTCCAGCGAAGT</w:t>
      </w:r>
    </w:p>
    <w:p>
      <w:pPr>
        <w:pStyle w:val="PlainText"/>
        <w:rPr/>
      </w:pPr>
      <w:r>
        <w:rPr/>
        <w:t>&gt;Tb927.4.760  | Trypanosoma brucei TREU927 | gamma-adaptin 1, putative, AP-1 adapter complex gamma subunit, putative | genomic | Tb927_04_v5.1 reverse | (geneCodeEnd+0 to geneEnd+0) | length=767</w:t>
      </w:r>
    </w:p>
    <w:p>
      <w:pPr>
        <w:pStyle w:val="PlainText"/>
        <w:rPr/>
      </w:pPr>
      <w:r>
        <w:rPr/>
        <w:t>GCCACATCTCGTTTCCATTTTACACCTTTGTTTTTATTTGCTTCTTCCTCCCTTTCCCTG</w:t>
      </w:r>
    </w:p>
    <w:p>
      <w:pPr>
        <w:pStyle w:val="PlainText"/>
        <w:rPr/>
      </w:pPr>
      <w:r>
        <w:rPr/>
        <w:t>TTATTTCACGAATTTCTTCCCATGGGTGTTTGTATGTGTCCGTGTGTGATTTGGAAGGAA</w:t>
      </w:r>
    </w:p>
    <w:p>
      <w:pPr>
        <w:pStyle w:val="PlainText"/>
        <w:rPr/>
      </w:pPr>
      <w:r>
        <w:rPr/>
        <w:t>AAGGTTAGTCCTTCGCATGTCTTTTTTTATTTTTGCTTCATAATATGTGTTGCACTATAT</w:t>
      </w:r>
    </w:p>
    <w:p>
      <w:pPr>
        <w:pStyle w:val="PlainText"/>
        <w:rPr/>
      </w:pPr>
      <w:r>
        <w:rPr/>
        <w:t>GCAGAAGAAAATGAAGGGGGAAAGAAGAGGAGATTTGACTTACGAGTGAGCGGATCGAGG</w:t>
      </w:r>
    </w:p>
    <w:p>
      <w:pPr>
        <w:pStyle w:val="PlainText"/>
        <w:rPr/>
      </w:pPr>
      <w:r>
        <w:rPr/>
        <w:t>TTACCAAGCAGCAGAATGGAAAGCAATGAAGGAGGATGAAGGGAGTGGAGGAAATTGTGT</w:t>
      </w:r>
    </w:p>
    <w:p>
      <w:pPr>
        <w:pStyle w:val="PlainText"/>
        <w:rPr/>
      </w:pPr>
      <w:r>
        <w:rPr/>
        <w:t>GGAGCAGCCGTGTTTGCAAACCACGTCTTTTCTTGTTTTACCAAGAGTGTTTTCTCCATC</w:t>
      </w:r>
    </w:p>
    <w:p>
      <w:pPr>
        <w:pStyle w:val="PlainText"/>
        <w:rPr/>
      </w:pPr>
      <w:r>
        <w:rPr/>
        <w:t>GTTTTCAAAAAAAAAATAATGAACAAACGGGATTTAATTCTTTTTCAAACCGTGCTCCCG</w:t>
      </w:r>
    </w:p>
    <w:p>
      <w:pPr>
        <w:pStyle w:val="PlainText"/>
        <w:rPr/>
      </w:pPr>
      <w:r>
        <w:rPr/>
        <w:t>ATTTGCCTGAGGTTCGGTTCCCTTCCGCGACACTGCTTCTGGTTTCGTAAAACCTCTTCA</w:t>
      </w:r>
    </w:p>
    <w:p>
      <w:pPr>
        <w:pStyle w:val="PlainText"/>
        <w:rPr/>
      </w:pPr>
      <w:r>
        <w:rPr/>
        <w:t>TTCGGTAGTGTGCATGCAAAAAAAAAAAAGAAGATGATCGTTCAGGGAGCATATTTGCTT</w:t>
      </w:r>
    </w:p>
    <w:p>
      <w:pPr>
        <w:pStyle w:val="PlainText"/>
        <w:rPr/>
      </w:pPr>
      <w:r>
        <w:rPr/>
        <w:t>CCTTTTCTTTGATTCTGCCTCTAACTCTCTCTGTTTCTTTATGTTCTCCCCTTATTTTTA</w:t>
      </w:r>
    </w:p>
    <w:p>
      <w:pPr>
        <w:pStyle w:val="PlainText"/>
        <w:rPr/>
      </w:pPr>
      <w:r>
        <w:rPr/>
        <w:t>AAATCATTCTTGTTTTCATATTTTTTCTCAACTTTCACGAAAGCACCTGTGTTTGGCAAC</w:t>
      </w:r>
    </w:p>
    <w:p>
      <w:pPr>
        <w:pStyle w:val="PlainText"/>
        <w:rPr/>
      </w:pPr>
      <w:r>
        <w:rPr/>
        <w:t>TTCCGTTTAAGACTGGGGTAAAAATACAAATTAATAGAGTAAGAAGGGAAAGAGGAGCCA</w:t>
      </w:r>
    </w:p>
    <w:p>
      <w:pPr>
        <w:pStyle w:val="PlainText"/>
        <w:rPr/>
      </w:pPr>
      <w:r>
        <w:rPr/>
        <w:t>TTAAAAAAAAAAGGGTTATTTTTACAGGAAGGGGTGACTTCACTGTC</w:t>
      </w:r>
    </w:p>
    <w:p>
      <w:pPr>
        <w:pStyle w:val="PlainText"/>
        <w:rPr/>
      </w:pPr>
      <w:r>
        <w:rPr/>
        <w:t>&gt;Tb927.1.3850  | Trypanosoma brucei TREU927 | Sec61beta family, putative | genomic | Tb927_01_v5.1 forward | (geneCodeEnd+0 to geneEnd+0) | length=768</w:t>
      </w:r>
    </w:p>
    <w:p>
      <w:pPr>
        <w:pStyle w:val="PlainText"/>
        <w:rPr/>
      </w:pPr>
      <w:r>
        <w:rPr/>
        <w:t>ACACACTGCGTCTCTGCCTCGGTGCTATGCTAGGAGACTTTCTGCGTGTCACTGCTAGCA</w:t>
      </w:r>
    </w:p>
    <w:p>
      <w:pPr>
        <w:pStyle w:val="PlainText"/>
        <w:rPr/>
      </w:pPr>
      <w:r>
        <w:rPr/>
        <w:t>AATGAGGTTATTTTGTTTGCCTTCTATTTTTCGTCCTTCGGTCGGTTTGTGCGTTGTCGC</w:t>
      </w:r>
    </w:p>
    <w:p>
      <w:pPr>
        <w:pStyle w:val="PlainText"/>
        <w:rPr/>
      </w:pPr>
      <w:r>
        <w:rPr/>
        <w:t>ATCCGTTGCTTCGGGTACAGACCCTATTTGCCGCGCCGATGGGGGAATGAAGGTAGAGGG</w:t>
      </w:r>
    </w:p>
    <w:p>
      <w:pPr>
        <w:pStyle w:val="PlainText"/>
        <w:rPr/>
      </w:pPr>
      <w:r>
        <w:rPr/>
        <w:t>GATATACGTGGGGAGGGGACAGTGGTTCTGAACAAAACTTCAGGGTAAATTAAGAACAGC</w:t>
      </w:r>
    </w:p>
    <w:p>
      <w:pPr>
        <w:pStyle w:val="PlainText"/>
        <w:rPr/>
      </w:pPr>
      <w:r>
        <w:rPr/>
        <w:t>GTCAAAATGCTTTAATATATTTGTTAACATGGCAATGTGCTTCTTCCGCGTTCTCTTCCA</w:t>
      </w:r>
    </w:p>
    <w:p>
      <w:pPr>
        <w:pStyle w:val="PlainText"/>
        <w:rPr/>
      </w:pPr>
      <w:r>
        <w:rPr/>
        <w:t>TTCGTTTTGAACGGAAGACAGAGAAATATTGAGTGTGGCAATACTAATGAAAGGGGCGGC</w:t>
      </w:r>
    </w:p>
    <w:p>
      <w:pPr>
        <w:pStyle w:val="PlainText"/>
        <w:rPr/>
      </w:pPr>
      <w:r>
        <w:rPr/>
        <w:t>TTTGCAGACTTCTTCGTTACGACGCGCCGGTGTCTGTTAGGTGCATGCAAACTTGGCTAA</w:t>
      </w:r>
    </w:p>
    <w:p>
      <w:pPr>
        <w:pStyle w:val="PlainText"/>
        <w:rPr/>
      </w:pPr>
      <w:r>
        <w:rPr/>
        <w:t>GCGCGTAGTTTCGGGAACCACGAGTCGTGCGTAGGTGTGATTGTGCGTACATTTCCCCGT</w:t>
      </w:r>
    </w:p>
    <w:p>
      <w:pPr>
        <w:pStyle w:val="PlainText"/>
        <w:rPr/>
      </w:pPr>
      <w:r>
        <w:rPr/>
        <w:t>TTGTGTTTTCAAGTGTGTTCACAAAACGGACGCTGGCCCCGCAGTCGTGTACAGGAGGAA</w:t>
      </w:r>
    </w:p>
    <w:p>
      <w:pPr>
        <w:pStyle w:val="PlainText"/>
        <w:rPr/>
      </w:pPr>
      <w:r>
        <w:rPr/>
        <w:t>GAGCCTCCTTTTTTTAAAAGAAAAGAATGGGAAAGAAGAGAATGGCGTCCGGTGTCTGCA</w:t>
      </w:r>
    </w:p>
    <w:p>
      <w:pPr>
        <w:pStyle w:val="PlainText"/>
        <w:rPr/>
      </w:pPr>
      <w:r>
        <w:rPr/>
        <w:t>AGGGTCGCAAGGTCCGCGAGCAACGGTCAAAACAATCGATGTGAAAGGGGAGGTGGAAAA</w:t>
      </w:r>
    </w:p>
    <w:p>
      <w:pPr>
        <w:pStyle w:val="PlainText"/>
        <w:rPr/>
      </w:pPr>
      <w:r>
        <w:rPr/>
        <w:t>GAGAAGATTTGAAAAGAGGAAAGGTAAAAAGGGTTAGGGTAAAAAGAGTCCGTGATTGTG</w:t>
      </w:r>
    </w:p>
    <w:p>
      <w:pPr>
        <w:pStyle w:val="PlainText"/>
        <w:rPr/>
      </w:pPr>
      <w:r>
        <w:rPr/>
        <w:t>CTCCTTTCGCTTTCGTACTGGTTACATTAGGTATCCTACGCAGCTTTC</w:t>
      </w:r>
    </w:p>
    <w:p>
      <w:pPr>
        <w:pStyle w:val="PlainText"/>
        <w:rPr/>
      </w:pPr>
      <w:r>
        <w:rPr/>
        <w:t>&gt;Tb927.10.11770  | Trypanosoma brucei TREU927 | hypothetical protein, conserved | genomic | Tb927_10_v5.1 forward | (geneCodeEnd+0 to geneEnd+0) | length=769</w:t>
      </w:r>
    </w:p>
    <w:p>
      <w:pPr>
        <w:pStyle w:val="PlainText"/>
        <w:rPr/>
      </w:pPr>
      <w:r>
        <w:rPr/>
        <w:t>AAGTATAATATGAGGGTTATTATTCAGTATTAGTAAGGAAAAAGAAAAGAAAAATGTTGT</w:t>
      </w:r>
    </w:p>
    <w:p>
      <w:pPr>
        <w:pStyle w:val="PlainText"/>
        <w:rPr/>
      </w:pPr>
      <w:r>
        <w:rPr/>
        <w:t>AGGTATGAACTGAAACTAGGATGCAGAGAAGAAGAAGAAGGAGGGGAAGGGGGCAAAAGA</w:t>
      </w:r>
    </w:p>
    <w:p>
      <w:pPr>
        <w:pStyle w:val="PlainText"/>
        <w:rPr/>
      </w:pPr>
      <w:r>
        <w:rPr/>
        <w:t>AAAAAAAATAAAAATAAAAATAGAAACGCATCTGCACATGGCTCGGAATGGGGCACGAGC</w:t>
      </w:r>
    </w:p>
    <w:p>
      <w:pPr>
        <w:pStyle w:val="PlainText"/>
        <w:rPr/>
      </w:pPr>
      <w:r>
        <w:rPr/>
        <w:t>GTGTTAAGGTGAATTAAAACAAGTCTCAAGTAATGAAGCGAACCACTTATAGTGTCCCAC</w:t>
      </w:r>
    </w:p>
    <w:p>
      <w:pPr>
        <w:pStyle w:val="PlainText"/>
        <w:rPr/>
      </w:pPr>
      <w:r>
        <w:rPr/>
        <w:t>GGTAGTGATATCTTTTGTAAGAGTATTTTATTGCGTACGATTCGTTCGCATCGGAGTCGT</w:t>
      </w:r>
    </w:p>
    <w:p>
      <w:pPr>
        <w:pStyle w:val="PlainText"/>
        <w:rPr/>
      </w:pPr>
      <w:r>
        <w:rPr/>
        <w:t>AGTCACAAGTGCCCTCCTTTTTTTTATAAAAAAAACCTTTGTATCGACTACATCCTGAAA</w:t>
      </w:r>
    </w:p>
    <w:p>
      <w:pPr>
        <w:pStyle w:val="PlainText"/>
        <w:rPr/>
      </w:pPr>
      <w:r>
        <w:rPr/>
        <w:t>GGGGAAACACACTGAAAAGTGCAATTATCAATAAAAGGAAGAGGACTGGGGATGCAAAAC</w:t>
      </w:r>
    </w:p>
    <w:p>
      <w:pPr>
        <w:pStyle w:val="PlainText"/>
        <w:rPr/>
      </w:pPr>
      <w:r>
        <w:rPr/>
        <w:t>AAAAAAAAAACGGATGGAAAGGTAGGGGGTAAGGAAGTTACATATCAATGTTCAATGAAA</w:t>
      </w:r>
    </w:p>
    <w:p>
      <w:pPr>
        <w:pStyle w:val="PlainText"/>
        <w:rPr/>
      </w:pPr>
      <w:r>
        <w:rPr/>
        <w:t>CCAGTGAAATGGGGATAGGTCATGTACGCACGCATATGCATATATATATATATATATATA</w:t>
      </w:r>
    </w:p>
    <w:p>
      <w:pPr>
        <w:pStyle w:val="PlainText"/>
        <w:rPr/>
      </w:pPr>
      <w:r>
        <w:rPr/>
        <w:t>TATGGTAACTTTGTCTGTGCGTGTTTGCATGTTTGTATACCTGTGAAAGTCCTCTTGAAG</w:t>
      </w:r>
    </w:p>
    <w:p>
      <w:pPr>
        <w:pStyle w:val="PlainText"/>
        <w:rPr/>
      </w:pPr>
      <w:r>
        <w:rPr/>
        <w:t>ACGGTGACAATACCAGCGAGTATGAGAGACGGTTGGTCTTTAAGAGAAGAAACGCGACGC</w:t>
      </w:r>
    </w:p>
    <w:p>
      <w:pPr>
        <w:pStyle w:val="PlainText"/>
        <w:rPr/>
      </w:pPr>
      <w:r>
        <w:rPr/>
        <w:t>GTGTTACCTTTTTTATTTTTCCTTCATCTTGGTATCTTTTCTGTCTTATTGTGAGTTTTG</w:t>
      </w:r>
    </w:p>
    <w:p>
      <w:pPr>
        <w:pStyle w:val="PlainText"/>
        <w:rPr/>
      </w:pPr>
      <w:r>
        <w:rPr/>
        <w:t>GGTGTTTTTTCCTTTGTTTATGTCTCACTGTTTGATACCCAGTGTCGAT</w:t>
      </w:r>
    </w:p>
    <w:p>
      <w:pPr>
        <w:pStyle w:val="PlainText"/>
        <w:rPr/>
      </w:pPr>
      <w:r>
        <w:rPr/>
        <w:t>&gt;Tb927.11.13810  | Trypanosoma brucei TREU927 | ATP-dependent DEAD/H RNA helicase, putative, ATP- dependent RNA helicase, putative | genomic | Tb927_11_v5.1 forward | (geneCodeEnd+0 to geneEnd+0) | length=769</w:t>
      </w:r>
    </w:p>
    <w:p>
      <w:pPr>
        <w:pStyle w:val="PlainText"/>
        <w:rPr/>
      </w:pPr>
      <w:r>
        <w:rPr/>
        <w:t>GGACGAGGTTGTACGGTCTGGGAACTAACCATGTACTAATTAATAGTAAACGCAGCGCTT</w:t>
      </w:r>
    </w:p>
    <w:p>
      <w:pPr>
        <w:pStyle w:val="PlainText"/>
        <w:rPr/>
      </w:pPr>
      <w:r>
        <w:rPr/>
        <w:t>TCGAACAACATAACCTGTATCGGCCGCGTAGTCTCATTGCCCTTGCCTCTTTTCAACCCA</w:t>
      </w:r>
    </w:p>
    <w:p>
      <w:pPr>
        <w:pStyle w:val="PlainText"/>
        <w:rPr/>
      </w:pPr>
      <w:r>
        <w:rPr/>
        <w:t>TTGATTAAAAAGGTCTGTGGCGGCGCCCGTGACCCCGTTGCAGTAGGATTACATCGGCAA</w:t>
      </w:r>
    </w:p>
    <w:p>
      <w:pPr>
        <w:pStyle w:val="PlainText"/>
        <w:rPr/>
      </w:pPr>
      <w:r>
        <w:rPr/>
        <w:t>CACACTGTGTAGTAAGACATTTAATAATGTTTTAAAACAAATACGTGACGATAAATGGTG</w:t>
      </w:r>
    </w:p>
    <w:p>
      <w:pPr>
        <w:pStyle w:val="PlainText"/>
        <w:rPr/>
      </w:pPr>
      <w:r>
        <w:rPr/>
        <w:t>CTGAAGTGCGTTGCGTGCACCTGTTACCAAGAGGGTGAAGTGTGAGTACGTGAGGCTAGT</w:t>
      </w:r>
    </w:p>
    <w:p>
      <w:pPr>
        <w:pStyle w:val="PlainText"/>
        <w:rPr/>
      </w:pPr>
      <w:r>
        <w:rPr/>
        <w:t>GGGTGAGCCTAAACTCTTCCAATGTGTTGTTTTTAAAGATGAATTCATCGTCACATTTGC</w:t>
      </w:r>
    </w:p>
    <w:p>
      <w:pPr>
        <w:pStyle w:val="PlainText"/>
        <w:rPr/>
      </w:pPr>
      <w:r>
        <w:rPr/>
        <w:t>ATTTCCTAACTTTTTTCTTTCTGGTTGAGCAAGGAGCCGAAGAAAGTGAGTTAGAAAGGA</w:t>
      </w:r>
    </w:p>
    <w:p>
      <w:pPr>
        <w:pStyle w:val="PlainText"/>
        <w:rPr/>
      </w:pPr>
      <w:r>
        <w:rPr/>
        <w:t>GTAGAGATGCATCTTTTTTTTTATTATTATTTTGTATTAGGATGCGGGAGTGTTCTCTCG</w:t>
      </w:r>
    </w:p>
    <w:p>
      <w:pPr>
        <w:pStyle w:val="PlainText"/>
        <w:rPr/>
      </w:pPr>
      <w:r>
        <w:rPr/>
        <w:t>GATGTGCGCGTGTGTGCCACAGCCGTCTCCGTTGTTGGCAACCAGGGGGAAAACCAGGGG</w:t>
      </w:r>
    </w:p>
    <w:p>
      <w:pPr>
        <w:pStyle w:val="PlainText"/>
        <w:rPr/>
      </w:pPr>
      <w:r>
        <w:rPr/>
        <w:t>GCCCATGCGCATTCGTCAGAAGTTCATTTCACATCCCGCGGGTAGCTGAAGGCTGTCAGG</w:t>
      </w:r>
    </w:p>
    <w:p>
      <w:pPr>
        <w:pStyle w:val="PlainText"/>
        <w:rPr/>
      </w:pPr>
      <w:r>
        <w:rPr/>
        <w:t>AAAAGCATGGCCAGGTACCCCCAACCCAATCGTGATTATGATGAGTGTGTGTGTGTTCAC</w:t>
      </w:r>
    </w:p>
    <w:p>
      <w:pPr>
        <w:pStyle w:val="PlainText"/>
        <w:rPr/>
      </w:pPr>
      <w:r>
        <w:rPr/>
        <w:t>TTACCGGTGCTCTGGCATATTACGGGAGACGATTGATGTGCCCCTCACTCGGCAGGTGTT</w:t>
      </w:r>
    </w:p>
    <w:p>
      <w:pPr>
        <w:pStyle w:val="PlainText"/>
        <w:rPr/>
      </w:pPr>
      <w:r>
        <w:rPr/>
        <w:t>AGGGGGTGCGTTTGAAACAATCCAACAAGCCTGAGGTTCTCTTATTTCC</w:t>
      </w:r>
    </w:p>
    <w:p>
      <w:pPr>
        <w:pStyle w:val="PlainText"/>
        <w:rPr/>
      </w:pPr>
      <w:r>
        <w:rPr/>
        <w:t>&gt;Tb927.11.3520  | Trypanosoma brucei TREU927 | Acyl CoA binding protein, putative | genomic | Tb927_11_v5.1 forward | (geneCodeEnd+0 to geneEnd+0) | length=770</w:t>
      </w:r>
    </w:p>
    <w:p>
      <w:pPr>
        <w:pStyle w:val="PlainText"/>
        <w:rPr/>
      </w:pPr>
      <w:r>
        <w:rPr/>
        <w:t>AAGGAGCTCTTCTCTTTTGCGGCCACAGCGAGATGCGCTGTGGTTGTGGCGCAGTCACTC</w:t>
      </w:r>
    </w:p>
    <w:p>
      <w:pPr>
        <w:pStyle w:val="PlainText"/>
        <w:rPr/>
      </w:pPr>
      <w:r>
        <w:rPr/>
        <w:t>GTGTAGTCCTCAGAGGGACGTATGCGGCCGCCGGTTGAGGCGATTACCCGCGTTGTTTGA</w:t>
      </w:r>
    </w:p>
    <w:p>
      <w:pPr>
        <w:pStyle w:val="PlainText"/>
        <w:rPr/>
      </w:pPr>
      <w:r>
        <w:rPr/>
        <w:t>GAAATTCTACTTGGCATGTGTTATTCGGAATGATGCATCTGGAAGTTGAAAACCATTGCT</w:t>
      </w:r>
    </w:p>
    <w:p>
      <w:pPr>
        <w:pStyle w:val="PlainText"/>
        <w:rPr/>
      </w:pPr>
      <w:r>
        <w:rPr/>
        <w:t>GGATGTTCCTCTCACTTTCATCTTCAATTGCAGCATGCAATCTGATCCTTGTTCGTTAAC</w:t>
      </w:r>
    </w:p>
    <w:p>
      <w:pPr>
        <w:pStyle w:val="PlainText"/>
        <w:rPr/>
      </w:pPr>
      <w:r>
        <w:rPr/>
        <w:t>GCTGCAATAACGAGAAGAAATGCAAGTTTTTTTTTTGCTTGCTGTTACCTGCATTCACCC</w:t>
      </w:r>
    </w:p>
    <w:p>
      <w:pPr>
        <w:pStyle w:val="PlainText"/>
        <w:rPr/>
      </w:pPr>
      <w:r>
        <w:rPr/>
        <w:t>TACACCTTCTTGCACGTTGCTCGTGGCGTGTCTGTGGCGCATGTTTGTGCAAACATATAT</w:t>
      </w:r>
    </w:p>
    <w:p>
      <w:pPr>
        <w:pStyle w:val="PlainText"/>
        <w:rPr/>
      </w:pPr>
      <w:r>
        <w:rPr/>
        <w:t>ATATATGTGTATACCTCATGTGTTTCTCTTGGTCCCATCTCGCTCTTCACTTGAATCCCC</w:t>
      </w:r>
    </w:p>
    <w:p>
      <w:pPr>
        <w:pStyle w:val="PlainText"/>
        <w:rPr/>
      </w:pPr>
      <w:r>
        <w:rPr/>
        <w:t>TTCTCCCATTCGGTCTGCACACGCGGCGAAATACGCGCTCACCGAGATTATGGGTCTGCC</w:t>
      </w:r>
    </w:p>
    <w:p>
      <w:pPr>
        <w:pStyle w:val="PlainText"/>
        <w:rPr/>
      </w:pPr>
      <w:r>
        <w:rPr/>
        <w:t>GTTAGGGTTCATTGCAGGCGCTGTGCCGCTAGCGCCAGCGGTAGAAGAAAACCGAACGAA</w:t>
      </w:r>
    </w:p>
    <w:p>
      <w:pPr>
        <w:pStyle w:val="PlainText"/>
        <w:rPr/>
      </w:pPr>
      <w:r>
        <w:rPr/>
        <w:t>AGGATTAAAGTGCTCACGTGCTCGTGAATGAATCTCACTGCAAACTGGAGGATGTGTGAA</w:t>
      </w:r>
    </w:p>
    <w:p>
      <w:pPr>
        <w:pStyle w:val="PlainText"/>
        <w:rPr/>
      </w:pPr>
      <w:r>
        <w:rPr/>
        <w:t>GAGGCATGCGCACATAAATTTCCCCCGCTAAAATATGCGTAGCACGCATCGCGAAACGCG</w:t>
      </w:r>
    </w:p>
    <w:p>
      <w:pPr>
        <w:pStyle w:val="PlainText"/>
        <w:rPr/>
      </w:pPr>
      <w:r>
        <w:rPr/>
        <w:t>TGACGTTGCCGCAGGTTTCTTGTCGGAACTGACGGGAAAATGGAAGGGCAAATAACGGGT</w:t>
      </w:r>
    </w:p>
    <w:p>
      <w:pPr>
        <w:pStyle w:val="PlainText"/>
        <w:rPr/>
      </w:pPr>
      <w:r>
        <w:rPr/>
        <w:t>GTGGATCTCGCGGAGTTGTGTGTAGCACACCACCCTGTTGTTGTTTGTGC</w:t>
      </w:r>
    </w:p>
    <w:p>
      <w:pPr>
        <w:pStyle w:val="PlainText"/>
        <w:rPr/>
      </w:pPr>
      <w:r>
        <w:rPr/>
        <w:t>&gt;Tb927.10.830  | Trypanosoma brucei TREU927 | adenylate kinase, putative | genomic | Tb927_10_v5.1 forward | (geneCodeEnd+0 to geneEnd+0) | length=772</w:t>
      </w:r>
    </w:p>
    <w:p>
      <w:pPr>
        <w:pStyle w:val="PlainText"/>
        <w:rPr/>
      </w:pPr>
      <w:r>
        <w:rPr/>
        <w:t>AAGACAAGAGGAAACATTTTTTTTTTTTCTTGTTCCACTTCTTGTTTTCTTTTCCTTTCT</w:t>
      </w:r>
    </w:p>
    <w:p>
      <w:pPr>
        <w:pStyle w:val="PlainText"/>
        <w:rPr/>
      </w:pPr>
      <w:r>
        <w:rPr/>
        <w:t>TTTCTGTTCGTTTTTTTCTTTGTTTTTGAAGACGCCGGTGTTTCATGTTCTGAGTCCGCT</w:t>
      </w:r>
    </w:p>
    <w:p>
      <w:pPr>
        <w:pStyle w:val="PlainText"/>
        <w:rPr/>
      </w:pPr>
      <w:r>
        <w:rPr/>
        <w:t>GTTTGTCTCGTTCATTGCCATTCCATTCTCCCTCCCTTCGTCCCTTAGCGTTGCGTATCG</w:t>
      </w:r>
    </w:p>
    <w:p>
      <w:pPr>
        <w:pStyle w:val="PlainText"/>
        <w:rPr/>
      </w:pPr>
      <w:r>
        <w:rPr/>
        <w:t>TGATTGGAAGAACAGCGAAATGTAGTTTTATGCGCTATTCTCAAATGATGGCAATATATT</w:t>
      </w:r>
    </w:p>
    <w:p>
      <w:pPr>
        <w:pStyle w:val="PlainText"/>
        <w:rPr/>
      </w:pPr>
      <w:r>
        <w:rPr/>
        <w:t>GAGCTGTAAACTCATTCCATTTTTTATTGGTGTTTCTGTTTCCCTCCACCTTTTGCCTCC</w:t>
      </w:r>
    </w:p>
    <w:p>
      <w:pPr>
        <w:pStyle w:val="PlainText"/>
        <w:rPr/>
      </w:pPr>
      <w:r>
        <w:rPr/>
        <w:t>TAACACAAACTATCACGCAAACACAAATATCCGCCAGTTTATACATGGATGTGTATCTTC</w:t>
      </w:r>
    </w:p>
    <w:p>
      <w:pPr>
        <w:pStyle w:val="PlainText"/>
        <w:rPr/>
      </w:pPr>
      <w:r>
        <w:rPr/>
        <w:t>TTTCCGCTCTAGGACATGGAAGTGCGAGTTGGGTTTCGTGACTATGAAATATATATATAT</w:t>
      </w:r>
    </w:p>
    <w:p>
      <w:pPr>
        <w:pStyle w:val="PlainText"/>
        <w:rPr/>
      </w:pPr>
      <w:r>
        <w:rPr/>
        <w:t>ATGAATTGGGTTTGTGATTGTTTTCATTCTTCTTCTTCTGTTTTTTGAGGAGTGAAAGAG</w:t>
      </w:r>
    </w:p>
    <w:p>
      <w:pPr>
        <w:pStyle w:val="PlainText"/>
        <w:rPr/>
      </w:pPr>
      <w:r>
        <w:rPr/>
        <w:t>GTGGGGAAGAGAGACCTGTAAAAATAAGGAGTTGCAGCTCGTATTTTTGTGTAATTTACC</w:t>
      </w:r>
    </w:p>
    <w:p>
      <w:pPr>
        <w:pStyle w:val="PlainText"/>
        <w:rPr/>
      </w:pPr>
      <w:r>
        <w:rPr/>
        <w:t>CTCTTGGGCGCGTATTTCTATCATTATGAATCAATGTATATTTGCGTGAAAACATGTATG</w:t>
      </w:r>
    </w:p>
    <w:p>
      <w:pPr>
        <w:pStyle w:val="PlainText"/>
        <w:rPr/>
      </w:pPr>
      <w:r>
        <w:rPr/>
        <w:t>AAGAAAGTTATTTGTGCGTGTAGAACTATGTTAGACTCTCCCTTCCATATCCACACTTCA</w:t>
      </w:r>
    </w:p>
    <w:p>
      <w:pPr>
        <w:pStyle w:val="PlainText"/>
        <w:rPr/>
      </w:pPr>
      <w:r>
        <w:rPr/>
        <w:t>CGACGAACGCACACGCACCCACTCATATTTATATCAACACATATATTTCATGCGCGTGCA</w:t>
      </w:r>
    </w:p>
    <w:p>
      <w:pPr>
        <w:pStyle w:val="PlainText"/>
        <w:rPr/>
      </w:pPr>
      <w:r>
        <w:rPr/>
        <w:t>CATATGCACTCGCTTAAAGCAGGTATGTGATGAAAGACAGGGGAAGAGTGAG</w:t>
      </w:r>
    </w:p>
    <w:p>
      <w:pPr>
        <w:pStyle w:val="PlainText"/>
        <w:rPr/>
      </w:pPr>
      <w:r>
        <w:rPr/>
        <w:t>&gt;Tb927.11.15780  | Trypanosoma brucei TREU927 | hypothetical protein, conserved | genomic | Tb927_11_v5.1 reverse | (geneCodeEnd+0 to geneEnd+0) | length=782</w:t>
      </w:r>
    </w:p>
    <w:p>
      <w:pPr>
        <w:pStyle w:val="PlainText"/>
        <w:rPr/>
      </w:pPr>
      <w:r>
        <w:rPr/>
        <w:t>GCGTTTTTCACTAGTGTCTTATTTTACTTGGTAATTACGTGTTATTTTGGGGAGTTTTGG</w:t>
      </w:r>
    </w:p>
    <w:p>
      <w:pPr>
        <w:pStyle w:val="PlainText"/>
        <w:rPr/>
      </w:pPr>
      <w:r>
        <w:rPr/>
        <w:t>CGTATGCTCGCACTGCAGGAGAAGGTACACATGCGCACATACGCTTGCAAAGTGGCGTTG</w:t>
      </w:r>
    </w:p>
    <w:p>
      <w:pPr>
        <w:pStyle w:val="PlainText"/>
        <w:rPr/>
      </w:pPr>
      <w:r>
        <w:rPr/>
        <w:t>GGAGAATAGACATGTGTCGTTGCTTTAGTTCTTTTTTTTTTTTTACGTCGTTATGTATTG</w:t>
      </w:r>
    </w:p>
    <w:p>
      <w:pPr>
        <w:pStyle w:val="PlainText"/>
        <w:rPr/>
      </w:pPr>
      <w:r>
        <w:rPr/>
        <w:t>CTAAGGTATTTGTATTGTGTTGGGGAGGGGTTGTACACAATGACTTACGCCCATATCCTC</w:t>
      </w:r>
    </w:p>
    <w:p>
      <w:pPr>
        <w:pStyle w:val="PlainText"/>
        <w:rPr/>
      </w:pPr>
      <w:r>
        <w:rPr/>
        <w:t>CGGAATGCCTGATTGGGGCGGTACAAACCTTCTTATTATATTCGGCTTCGAACGACCCTT</w:t>
      </w:r>
    </w:p>
    <w:p>
      <w:pPr>
        <w:pStyle w:val="PlainText"/>
        <w:rPr/>
      </w:pPr>
      <w:r>
        <w:rPr/>
        <w:t>CAGGCGGAGTTATTGCTGAAATCACCAGGTGGCGGCCATGTCGACATTGCGAAGGAGCAA</w:t>
      </w:r>
    </w:p>
    <w:p>
      <w:pPr>
        <w:pStyle w:val="PlainText"/>
        <w:rPr/>
      </w:pPr>
      <w:r>
        <w:rPr/>
        <w:t>AGGGACGACTTGCAGTGATGATATCGTATATATACATATGTATATATGTATATACATGTA</w:t>
      </w:r>
    </w:p>
    <w:p>
      <w:pPr>
        <w:pStyle w:val="PlainText"/>
        <w:rPr/>
      </w:pPr>
      <w:r>
        <w:rPr/>
        <w:t>TATTGCTGTTTTGTGTTGTCTTGTACCTTGCTTTCCATGTAGTAGTTCTCCACTGCAGCT</w:t>
      </w:r>
    </w:p>
    <w:p>
      <w:pPr>
        <w:pStyle w:val="PlainText"/>
        <w:rPr/>
      </w:pPr>
      <w:r>
        <w:rPr/>
        <w:t>TGTCCTATCGTCACGAGGCCTCTTTGTGCAATTACTGCGATTGTCCTTTTCACCGAAGTG</w:t>
      </w:r>
    </w:p>
    <w:p>
      <w:pPr>
        <w:pStyle w:val="PlainText"/>
        <w:rPr/>
      </w:pPr>
      <w:r>
        <w:rPr/>
        <w:t>CCACTTTCGTTGTGGTGCTGCGGGGGGGGGGAATGTAGCTGGGGGGAGCTTTTTGACTAT</w:t>
      </w:r>
    </w:p>
    <w:p>
      <w:pPr>
        <w:pStyle w:val="PlainText"/>
        <w:rPr/>
      </w:pPr>
      <w:r>
        <w:rPr/>
        <w:t>TGTTTTAGTCAATACATGCTTGTCAGCGTTATCCACGCTGATACGTTAGCGTAAAAACGT</w:t>
      </w:r>
    </w:p>
    <w:p>
      <w:pPr>
        <w:pStyle w:val="PlainText"/>
        <w:rPr/>
      </w:pPr>
      <w:r>
        <w:rPr/>
        <w:t>ATGCAGCACTGTTTGTGCTTGAGAGAGCTGTGACGTATCTGAGAAAGGAACGATCCATAA</w:t>
      </w:r>
    </w:p>
    <w:p>
      <w:pPr>
        <w:pStyle w:val="PlainText"/>
        <w:rPr/>
      </w:pPr>
      <w:r>
        <w:rPr/>
        <w:t>ACAAGCCTTCTTTATTCTTAATCTTGTAGGAAGGATTGGCGTTATCGAGCTGTATTTTAT</w:t>
      </w:r>
    </w:p>
    <w:p>
      <w:pPr>
        <w:pStyle w:val="PlainText"/>
        <w:rPr/>
      </w:pPr>
      <w:r>
        <w:rPr/>
        <w:t>CC</w:t>
      </w:r>
    </w:p>
    <w:p>
      <w:pPr>
        <w:pStyle w:val="PlainText"/>
        <w:rPr/>
      </w:pPr>
      <w:r>
        <w:rPr/>
        <w:t>&gt;Tb927.5.1360  | Trypanosoma brucei TREU927 | nucleoside 2-deoxyribosyltransferase (NDRT) | genomic | Tb927_05_v5.1 forward | (geneCodeEnd+0 to geneEnd+0) | length=784</w:t>
      </w:r>
    </w:p>
    <w:p>
      <w:pPr>
        <w:pStyle w:val="PlainText"/>
        <w:rPr/>
      </w:pPr>
      <w:r>
        <w:rPr/>
        <w:t>ATGCTACGATTATTCTTCCACTCTTCCCTACCCTCTCCTCTTCTCTCTTCCACACACGCG</w:t>
      </w:r>
    </w:p>
    <w:p>
      <w:pPr>
        <w:pStyle w:val="PlainText"/>
        <w:rPr/>
      </w:pPr>
      <w:r>
        <w:rPr/>
        <w:t>TATAGCCACCCACATATATTCACGTATCATACATATGGGGAGGGATTGCCCCGGAAATAA</w:t>
      </w:r>
    </w:p>
    <w:p>
      <w:pPr>
        <w:pStyle w:val="PlainText"/>
        <w:rPr/>
      </w:pPr>
      <w:r>
        <w:rPr/>
        <w:t>CAGACACATGCATGCATATGTGTGTGTTTGCGTTCGTCATCTTTTGTTTCCCTTCAGAAT</w:t>
      </w:r>
    </w:p>
    <w:p>
      <w:pPr>
        <w:pStyle w:val="PlainText"/>
        <w:rPr/>
      </w:pPr>
      <w:r>
        <w:rPr/>
        <w:t>TTTTTTCTTTTTTGCGTGAATGCTTCGATTTTTTTTTTTTTTTAAAGGTGAAGGATGTGT</w:t>
      </w:r>
    </w:p>
    <w:p>
      <w:pPr>
        <w:pStyle w:val="PlainText"/>
        <w:rPr/>
      </w:pPr>
      <w:r>
        <w:rPr/>
        <w:t>TCTCATCGAAAAAATATGTGTGCGTGTGTGTGTAGTGGTGATGGGATGGAGGGAGCGGTG</w:t>
      </w:r>
    </w:p>
    <w:p>
      <w:pPr>
        <w:pStyle w:val="PlainText"/>
        <w:rPr/>
      </w:pPr>
      <w:r>
        <w:rPr/>
        <w:t>GGGTGCCGAGGCAAATAACCATGCGGGATGGAGGAAAGGCATGTGGCGGTATCGCCAGGT</w:t>
      </w:r>
    </w:p>
    <w:p>
      <w:pPr>
        <w:pStyle w:val="PlainText"/>
        <w:rPr/>
      </w:pPr>
      <w:r>
        <w:rPr/>
        <w:t>CTGGTGAAGCTGTTTCTTTTTGCAAACTCCACCTCTTTTTTTCCTCCTCCTCTGGCGTGT</w:t>
      </w:r>
    </w:p>
    <w:p>
      <w:pPr>
        <w:pStyle w:val="PlainText"/>
        <w:rPr/>
      </w:pPr>
      <w:r>
        <w:rPr/>
        <w:t>TTCCGTATTAATTTGTTAACATATGTTTTGATCATTTTTTATTTTCATTTTGTTTGTTTC</w:t>
      </w:r>
    </w:p>
    <w:p>
      <w:pPr>
        <w:pStyle w:val="PlainText"/>
        <w:rPr/>
      </w:pPr>
      <w:r>
        <w:rPr/>
        <w:t>CTGTAATTTTTTTGTTTCAGTTTTTTTTTACTTCACTGCTTCATTTCACCCACGTCGAGC</w:t>
      </w:r>
    </w:p>
    <w:p>
      <w:pPr>
        <w:pStyle w:val="PlainText"/>
        <w:rPr/>
      </w:pPr>
      <w:r>
        <w:rPr/>
        <w:t>ATATGCGTGCTGTCGTCATTTGGTATCGGCGTGGGAAGTAGTTGGGTAGCTGAAGCAGAA</w:t>
      </w:r>
    </w:p>
    <w:p>
      <w:pPr>
        <w:pStyle w:val="PlainText"/>
        <w:rPr/>
      </w:pPr>
      <w:r>
        <w:rPr/>
        <w:t>AGGAAAAGTAGCCTAAACGGGAAAAGGAAATAATTCGCAACAGGCGGGTGCAAATTTAGT</w:t>
      </w:r>
    </w:p>
    <w:p>
      <w:pPr>
        <w:pStyle w:val="PlainText"/>
        <w:rPr/>
      </w:pPr>
      <w:r>
        <w:rPr/>
        <w:t>CGGTAGGATCTGAATGAAAACACGTCCTTTTTTTTAAGTATATATTTTTGGACACGCATG</w:t>
      </w:r>
    </w:p>
    <w:p>
      <w:pPr>
        <w:pStyle w:val="PlainText"/>
        <w:rPr/>
      </w:pPr>
      <w:r>
        <w:rPr/>
        <w:t>CACATAGACGCATATATATATATATATGTGCTCATTTGGCTCTGCGTGTTTACTTCTGTT</w:t>
      </w:r>
    </w:p>
    <w:p>
      <w:pPr>
        <w:pStyle w:val="PlainText"/>
        <w:rPr/>
      </w:pPr>
      <w:r>
        <w:rPr/>
        <w:t>TTAC</w:t>
      </w:r>
    </w:p>
    <w:p>
      <w:pPr>
        <w:pStyle w:val="PlainText"/>
        <w:rPr/>
      </w:pPr>
      <w:r>
        <w:rPr/>
        <w:t>&gt;Tb927.4.3850  | Trypanosoma brucei TREU927 | NLE (NUC135) domain/WD domain, G-beta repeat, putative | genomic | Tb927_04_v5.1 reverse | (geneCodeEnd+0 to geneEnd+0) | length=790</w:t>
      </w:r>
    </w:p>
    <w:p>
      <w:pPr>
        <w:pStyle w:val="PlainText"/>
        <w:rPr/>
      </w:pPr>
      <w:r>
        <w:rPr/>
        <w:t>ATCGCAGCGTATGAGAAAGTAAATGTTTTTTTTATTTCCATGATATCCCATTTAATCAAT</w:t>
      </w:r>
    </w:p>
    <w:p>
      <w:pPr>
        <w:pStyle w:val="PlainText"/>
        <w:rPr/>
      </w:pPr>
      <w:r>
        <w:rPr/>
        <w:t>AAAGAGTTTGCATTTCCTTCGAGTTGCTAATCGATTAGGGATTCGCGCACATTAAACACC</w:t>
      </w:r>
    </w:p>
    <w:p>
      <w:pPr>
        <w:pStyle w:val="PlainText"/>
        <w:rPr/>
      </w:pPr>
      <w:r>
        <w:rPr/>
        <w:t>TTTAACGTGAAGAGGGTACATAGTGATTCCGTAAAGCTTTGCTGTTAAGGCTTCTCCGTT</w:t>
      </w:r>
    </w:p>
    <w:p>
      <w:pPr>
        <w:pStyle w:val="PlainText"/>
        <w:rPr/>
      </w:pPr>
      <w:r>
        <w:rPr/>
        <w:t>CGATGGTTCACATACCCTCAATGGAAGTTTTTCTACCTTCTCCTTTGTGTTTCCTCGCTC</w:t>
      </w:r>
    </w:p>
    <w:p>
      <w:pPr>
        <w:pStyle w:val="PlainText"/>
        <w:rPr/>
      </w:pPr>
      <w:r>
        <w:rPr/>
        <w:t>ACTGCGAAACCGTTAAGGTAGTTTAGAACTACCGTGCAGTACCGGAAGCAGACAACGCGC</w:t>
      </w:r>
    </w:p>
    <w:p>
      <w:pPr>
        <w:pStyle w:val="PlainText"/>
        <w:rPr/>
      </w:pPr>
      <w:r>
        <w:rPr/>
        <w:t>TGGAGAGCGAGTAACGGACAAAAATGGCTGGCTTCACTCTTTCCACAGTGCAATAGGAGA</w:t>
      </w:r>
    </w:p>
    <w:p>
      <w:pPr>
        <w:pStyle w:val="PlainText"/>
        <w:rPr/>
      </w:pPr>
      <w:r>
        <w:rPr/>
        <w:t>ACGAAGTGGTGGTGCTTAGTGAGTCGGACACATTTGATTGGTTACTGGTGGGAAATGTCC</w:t>
      </w:r>
    </w:p>
    <w:p>
      <w:pPr>
        <w:pStyle w:val="PlainText"/>
        <w:rPr/>
      </w:pPr>
      <w:r>
        <w:rPr/>
        <w:t>GGGCCTCGCACACAACTTTTCTTGCTATCGATTTGGCTGATGTCGTGCGCTGTTAGTCTA</w:t>
      </w:r>
    </w:p>
    <w:p>
      <w:pPr>
        <w:pStyle w:val="PlainText"/>
        <w:rPr/>
      </w:pPr>
      <w:r>
        <w:rPr/>
        <w:t>TCGAGCTTACGAGTGTACGATATTTCTCATGGTCCACCGCGTGCAGGCCGCACGATCTTC</w:t>
      </w:r>
    </w:p>
    <w:p>
      <w:pPr>
        <w:pStyle w:val="PlainText"/>
        <w:rPr/>
      </w:pPr>
      <w:r>
        <w:rPr/>
        <w:t>ATAAATGTTTGTTGCGGCGGTGAAAGGCCGGTACGCTTATGGGGTAAAAATGTCCTGTGG</w:t>
      </w:r>
    </w:p>
    <w:p>
      <w:pPr>
        <w:pStyle w:val="PlainText"/>
        <w:rPr/>
      </w:pPr>
      <w:r>
        <w:rPr/>
        <w:t>GTGCCGTATAATACATTAAACCTTTGCAGCGGGCGTCATATGTTGTGGGAACGATCAGTA</w:t>
      </w:r>
    </w:p>
    <w:p>
      <w:pPr>
        <w:pStyle w:val="PlainText"/>
        <w:rPr/>
      </w:pPr>
      <w:r>
        <w:rPr/>
        <w:t>AAGAGAAAAGAGGTGACAGGTGGCTCTCTTGTACTTACAGGAGTGGAAGAAACCTTTACC</w:t>
      </w:r>
    </w:p>
    <w:p>
      <w:pPr>
        <w:pStyle w:val="PlainText"/>
        <w:rPr/>
      </w:pPr>
      <w:r>
        <w:rPr/>
        <w:t>ACCTGTTGCGATTTCGGGAGGCATGTAGAATGGGTTAGATGAAAATGGGAAAGAATGCAG</w:t>
      </w:r>
    </w:p>
    <w:p>
      <w:pPr>
        <w:pStyle w:val="PlainText"/>
        <w:rPr/>
      </w:pPr>
      <w:r>
        <w:rPr/>
        <w:t>GCTGCTCTTC</w:t>
      </w:r>
    </w:p>
    <w:p>
      <w:pPr>
        <w:pStyle w:val="PlainText"/>
        <w:rPr/>
      </w:pPr>
      <w:r>
        <w:rPr/>
        <w:t>&gt;Tb927.8.2210  | Trypanosoma brucei TREU927 | pteridine reductase (PTR1) | genomic | Tb927_08_v5.1 forward | (geneCodeEnd+0 to geneEnd+0) | length=791</w:t>
      </w:r>
    </w:p>
    <w:p>
      <w:pPr>
        <w:pStyle w:val="PlainText"/>
        <w:rPr/>
      </w:pPr>
      <w:r>
        <w:rPr/>
        <w:t>ACAAAAAAGAATTTAAATGTCGTAAGGGAGAGTCATGTGTAAACGTTTATAGCTGACTCT</w:t>
      </w:r>
    </w:p>
    <w:p>
      <w:pPr>
        <w:pStyle w:val="PlainText"/>
        <w:rPr/>
      </w:pPr>
      <w:r>
        <w:rPr/>
        <w:t>TACATGCATATATATATATATATATGTGTGTGTGTGTGTGTGTGTGTGTGTGTATTCCCT</w:t>
      </w:r>
    </w:p>
    <w:p>
      <w:pPr>
        <w:pStyle w:val="PlainText"/>
        <w:rPr/>
      </w:pPr>
      <w:r>
        <w:rPr/>
        <w:t>CGTTCGCAGACGTGGAAGGCCCCGCAACCTACGTTGGAATACTTGGTGCGTTTGTACGAT</w:t>
      </w:r>
    </w:p>
    <w:p>
      <w:pPr>
        <w:pStyle w:val="PlainText"/>
        <w:rPr/>
      </w:pPr>
      <w:r>
        <w:rPr/>
        <w:t>GGGTGGCAACACAGTGTGCCATAATAATTATTATACTAACCATTATCATTGTTGTGCTGT</w:t>
      </w:r>
    </w:p>
    <w:p>
      <w:pPr>
        <w:pStyle w:val="PlainText"/>
        <w:rPr/>
      </w:pPr>
      <w:r>
        <w:rPr/>
        <w:t>TTCTTTTGTCGGCTATACTCTTATCTCTTAGCGTAATGCCCATTGGGGTGGTTTGTGTTG</w:t>
      </w:r>
    </w:p>
    <w:p>
      <w:pPr>
        <w:pStyle w:val="PlainText"/>
        <w:rPr/>
      </w:pPr>
      <w:r>
        <w:rPr/>
        <w:t>GATGGGCAACCAGTGGCTGCGGGTAACTGTTTTGTTACATGTTCTGCTGCCACAGTCGGA</w:t>
      </w:r>
    </w:p>
    <w:p>
      <w:pPr>
        <w:pStyle w:val="PlainText"/>
        <w:rPr/>
      </w:pPr>
      <w:r>
        <w:rPr/>
        <w:t>ACACCTTTTTTAAAATTTTCCTCACAGGCACAGTTACACAACGCAAAGTGGGGAGCGTGG</w:t>
      </w:r>
    </w:p>
    <w:p>
      <w:pPr>
        <w:pStyle w:val="PlainText"/>
        <w:rPr/>
      </w:pPr>
      <w:r>
        <w:rPr/>
        <w:t>TACATCCGAGGAAAATCATGATTGTGTATCTGCGGGTGCATGACATTGCATTTACCAGTG</w:t>
      </w:r>
    </w:p>
    <w:p>
      <w:pPr>
        <w:pStyle w:val="PlainText"/>
        <w:rPr/>
      </w:pPr>
      <w:r>
        <w:rPr/>
        <w:t>CTGTAGTGCAGATCGTAGTGCTCATTCTTCGCACTTGAGGCTGTGTGCTTTGTTTGAGCT</w:t>
      </w:r>
    </w:p>
    <w:p>
      <w:pPr>
        <w:pStyle w:val="PlainText"/>
        <w:rPr/>
      </w:pPr>
      <w:r>
        <w:rPr/>
        <w:t>ACTCGCAGCGCGAACCGAAAGGAAAACAATGGTGTCTGCCCTTGCGTTCAGCAGAATGAT</w:t>
      </w:r>
    </w:p>
    <w:p>
      <w:pPr>
        <w:pStyle w:val="PlainText"/>
        <w:rPr/>
      </w:pPr>
      <w:r>
        <w:rPr/>
        <w:t>ATAAATAGCCCATAATGTGGTTTCTTTTTATTTTGATTTCTTCAACCTTATGTTCGTGTT</w:t>
      </w:r>
    </w:p>
    <w:p>
      <w:pPr>
        <w:pStyle w:val="PlainText"/>
        <w:rPr/>
      </w:pPr>
      <w:r>
        <w:rPr/>
        <w:t>AATACCTGTTTCTTCTTTGTACCCAACGAGTTTACCAGGAACCGTGGTGGTGAAATCAGG</w:t>
      </w:r>
    </w:p>
    <w:p>
      <w:pPr>
        <w:pStyle w:val="PlainText"/>
        <w:rPr/>
      </w:pPr>
      <w:r>
        <w:rPr/>
        <w:t>AGGTGGGCGTTGGAGGGTTCCGCTTATTTTCCTGCTCATTCCCCTTGCAGTGGCCCTGTG</w:t>
      </w:r>
    </w:p>
    <w:p>
      <w:pPr>
        <w:pStyle w:val="PlainText"/>
        <w:rPr/>
      </w:pPr>
      <w:r>
        <w:rPr/>
        <w:t>CTCTGTTTATT</w:t>
      </w:r>
    </w:p>
    <w:p>
      <w:pPr>
        <w:pStyle w:val="PlainText"/>
        <w:rPr/>
      </w:pPr>
      <w:r>
        <w:rPr/>
        <w:t>&gt;Tb927.10.8930  | Trypanosoma brucei TREU927 | paraflagellar rod component, putative (PFC18) | genomic | Tb927_10_v5.1 forward | (geneCodeEnd+0 to geneEnd+0) | length=792</w:t>
      </w:r>
    </w:p>
    <w:p>
      <w:pPr>
        <w:pStyle w:val="PlainText"/>
        <w:rPr/>
      </w:pPr>
      <w:r>
        <w:rPr/>
        <w:t>AAAGGTGGAATGTGTTGATGCCGATCATTTCTTCAGTATTTGTTTCCCTGTATTTACCAC</w:t>
      </w:r>
    </w:p>
    <w:p>
      <w:pPr>
        <w:pStyle w:val="PlainText"/>
        <w:rPr/>
      </w:pPr>
      <w:r>
        <w:rPr/>
        <w:t>CCTCTCAATTCACTTGTTGTTTCATGTTTTCTTTATGTCACCTCAACTGTTGTGCGCGTG</w:t>
      </w:r>
    </w:p>
    <w:p>
      <w:pPr>
        <w:pStyle w:val="PlainText"/>
        <w:rPr/>
      </w:pPr>
      <w:r>
        <w:rPr/>
        <w:t>GCTTCGTCGCCATTTTGGTTGTCAAGTGCAGATGGTAGAGGGAGGAAAAAGGCGCACACT</w:t>
      </w:r>
    </w:p>
    <w:p>
      <w:pPr>
        <w:pStyle w:val="PlainText"/>
        <w:rPr/>
      </w:pPr>
      <w:r>
        <w:rPr/>
        <w:t>TCAGTTGAGCGCTCGTTTCACTATGTATTCTATCACCTTCTTCTGTTTTGTTTTTCATTT</w:t>
      </w:r>
    </w:p>
    <w:p>
      <w:pPr>
        <w:pStyle w:val="PlainText"/>
        <w:rPr/>
      </w:pPr>
      <w:r>
        <w:rPr/>
        <w:t>TTCGCTACTTCAATGTGTACATGTCGTCGATGATTAATTCTTCCCGATGTGTGCTCCTAT</w:t>
      </w:r>
    </w:p>
    <w:p>
      <w:pPr>
        <w:pStyle w:val="PlainText"/>
        <w:rPr/>
      </w:pPr>
      <w:r>
        <w:rPr/>
        <w:t>GTATGTCTGTGAGCAGGAGGGAAAGGGCGGGTGTGATGCTTGGAGGTAACAAAAAAAAAA</w:t>
      </w:r>
    </w:p>
    <w:p>
      <w:pPr>
        <w:pStyle w:val="PlainText"/>
        <w:rPr/>
      </w:pPr>
      <w:r>
        <w:rPr/>
        <w:t>AAGAATCGGTAGCTTGCCTTCTTCTTTCCCTCCTTCGAAGAACAACGAGCGCCTGCTGCA</w:t>
      </w:r>
    </w:p>
    <w:p>
      <w:pPr>
        <w:pStyle w:val="PlainText"/>
        <w:rPr/>
      </w:pPr>
      <w:r>
        <w:rPr/>
        <w:t>AAAACAATTTTTTCTCTGTTTTGCATTTAGAAGGTTGTTTCTTCAGTTATGTCGCAGAAA</w:t>
      </w:r>
    </w:p>
    <w:p>
      <w:pPr>
        <w:pStyle w:val="PlainText"/>
        <w:rPr/>
      </w:pPr>
      <w:r>
        <w:rPr/>
        <w:t>TGTAGGTCCGACAATCTTCTTTTCTTTTTCTTTTATCTCGTTTTGTAGATCTCTACCACA</w:t>
      </w:r>
    </w:p>
    <w:p>
      <w:pPr>
        <w:pStyle w:val="PlainText"/>
        <w:rPr/>
      </w:pPr>
      <w:r>
        <w:rPr/>
        <w:t>TGTGCGTATGCCAAAGGTGTAATTAAAGCAGGTAGGAGGAACGAGAGGAAGGAGAAAAAA</w:t>
      </w:r>
    </w:p>
    <w:p>
      <w:pPr>
        <w:pStyle w:val="PlainText"/>
        <w:rPr/>
      </w:pPr>
      <w:r>
        <w:rPr/>
        <w:t>AAAAAGAACATAGATTTATATTGTTCCCCTACATCGGAGCAGACTACGTCTGTAATATGC</w:t>
      </w:r>
    </w:p>
    <w:p>
      <w:pPr>
        <w:pStyle w:val="PlainText"/>
        <w:rPr/>
      </w:pPr>
      <w:r>
        <w:rPr/>
        <w:t>GGAACCAACCTTCTCTGCACTTTACTGTAAATGTCTGCGAGATCACGTGATGTACACAAA</w:t>
      </w:r>
    </w:p>
    <w:p>
      <w:pPr>
        <w:pStyle w:val="PlainText"/>
        <w:rPr/>
      </w:pPr>
      <w:r>
        <w:rPr/>
        <w:t>TTGGCTGCGTTCCTCTCACCACGTTGGATGCTGGAAAGGACACACAAACGAGGACAGAGA</w:t>
      </w:r>
    </w:p>
    <w:p>
      <w:pPr>
        <w:pStyle w:val="PlainText"/>
        <w:rPr/>
      </w:pPr>
      <w:r>
        <w:rPr/>
        <w:t>AACAATAACAAC</w:t>
      </w:r>
    </w:p>
    <w:p>
      <w:pPr>
        <w:pStyle w:val="PlainText"/>
        <w:rPr/>
      </w:pPr>
      <w:r>
        <w:rPr/>
        <w:t>&gt;Tb927.6.2140  | Trypanosoma brucei TREU927 | hypothetical protein, conserved | genomic | Tb927_06_v5.1 reverse | (geneCodeEnd+0 to geneEnd+0) | length=794</w:t>
      </w:r>
    </w:p>
    <w:p>
      <w:pPr>
        <w:pStyle w:val="PlainText"/>
        <w:rPr/>
      </w:pPr>
      <w:r>
        <w:rPr/>
        <w:t>AGAATGAGGGATGCCAGGACTTTCCATGAGTTTTTACTTTTTTTCAGATACTCATGACAT</w:t>
      </w:r>
    </w:p>
    <w:p>
      <w:pPr>
        <w:pStyle w:val="PlainText"/>
        <w:rPr/>
      </w:pPr>
      <w:r>
        <w:rPr/>
        <w:t>TTACATCTTTACCTTCACTTTTTTTTTAAACCAGACCCAGCACCCGCATTTTGGCTGTTT</w:t>
      </w:r>
    </w:p>
    <w:p>
      <w:pPr>
        <w:pStyle w:val="PlainText"/>
        <w:rPr/>
      </w:pPr>
      <w:r>
        <w:rPr/>
        <w:t>AATCTTGTTGTTGTTGTTGTTGTTGTGTGGTATGGCGTCGGCACTTATATAGTGCGAGAT</w:t>
      </w:r>
    </w:p>
    <w:p>
      <w:pPr>
        <w:pStyle w:val="PlainText"/>
        <w:rPr/>
      </w:pPr>
      <w:r>
        <w:rPr/>
        <w:t>AATGATAAGTTAACGAAATGAATGCTGGTGCTCTCTCTATCTGAGCAGATAAGAGTGAAG</w:t>
      </w:r>
    </w:p>
    <w:p>
      <w:pPr>
        <w:pStyle w:val="PlainText"/>
        <w:rPr/>
      </w:pPr>
      <w:r>
        <w:rPr/>
        <w:t>GTGAACCTCACTGTTGTGTCGAAGCCGATATGGGTCGGTGGACTTCTAGGGGATACAGTT</w:t>
      </w:r>
    </w:p>
    <w:p>
      <w:pPr>
        <w:pStyle w:val="PlainText"/>
        <w:rPr/>
      </w:pPr>
      <w:r>
        <w:rPr/>
        <w:t>GGATTGACGTATTTGAGGGTCGGTCTCCCCAGGCAATTTACCCGTGGAAGAATCATTATT</w:t>
      </w:r>
    </w:p>
    <w:p>
      <w:pPr>
        <w:pStyle w:val="PlainText"/>
        <w:rPr/>
      </w:pPr>
      <w:r>
        <w:rPr/>
        <w:t>TGGAAGTAGATTGCTTATCCGTTTCCGTACCTGGTAGTGCGATCTGGATAAAGGAATGTT</w:t>
      </w:r>
    </w:p>
    <w:p>
      <w:pPr>
        <w:pStyle w:val="PlainText"/>
        <w:rPr/>
      </w:pPr>
      <w:r>
        <w:rPr/>
        <w:t>TACATTTTAGGATGAAGGGATGTCATCGTTGTTGCGACTTGGACCGCGCTTTGTCGCTGA</w:t>
      </w:r>
    </w:p>
    <w:p>
      <w:pPr>
        <w:pStyle w:val="PlainText"/>
        <w:rPr/>
      </w:pPr>
      <w:r>
        <w:rPr/>
        <w:t>AATTAGTGAACGAGTCGACTTGTATATAAGAATTTTAATCGTTGTAAGGTTATGGTCTCG</w:t>
      </w:r>
    </w:p>
    <w:p>
      <w:pPr>
        <w:pStyle w:val="PlainText"/>
        <w:rPr/>
      </w:pPr>
      <w:r>
        <w:rPr/>
        <w:t>TATGCAGTGATGCCTCACGATGAAGTTGCACCGCACGGTATTTACTTTATTCATCTTGTT</w:t>
      </w:r>
    </w:p>
    <w:p>
      <w:pPr>
        <w:pStyle w:val="PlainText"/>
        <w:rPr/>
      </w:pPr>
      <w:r>
        <w:rPr/>
        <w:t>TACATAAATGTACTTACCTTTTTTGTTCTCAAGAAATGGTTGAGTTTGTCACGATGGACG</w:t>
      </w:r>
    </w:p>
    <w:p>
      <w:pPr>
        <w:pStyle w:val="PlainText"/>
        <w:rPr/>
      </w:pPr>
      <w:r>
        <w:rPr/>
        <w:t>GTAGTTGAATGGACCGAAGCTCCCATTACGATGCGGCTTTGACTGAGTTACCAGGGAGCG</w:t>
      </w:r>
    </w:p>
    <w:p>
      <w:pPr>
        <w:pStyle w:val="PlainText"/>
        <w:rPr/>
      </w:pPr>
      <w:r>
        <w:rPr/>
        <w:t>GGTAAGAGTGTGTTGCTGGATAAATGTGTTACAGAGATCAGCCTTCTTGCTTCTAGATTG</w:t>
      </w:r>
    </w:p>
    <w:p>
      <w:pPr>
        <w:pStyle w:val="PlainText"/>
        <w:rPr/>
      </w:pPr>
      <w:r>
        <w:rPr/>
        <w:t>ATTTGTTTGCTGCC</w:t>
      </w:r>
    </w:p>
    <w:p>
      <w:pPr>
        <w:pStyle w:val="PlainText"/>
        <w:rPr/>
      </w:pPr>
      <w:r>
        <w:rPr/>
        <w:t>&gt;Tb927.9.13490  | Trypanosoma brucei TREU927 | aminopeptidase P, putative, metallo-peptidase, Clan MG, Family M24 | genomic | Tb927_09_v5.1 reverse | (geneCodeEnd+0 to geneEnd+0) | length=800</w:t>
      </w:r>
    </w:p>
    <w:p>
      <w:pPr>
        <w:pStyle w:val="PlainText"/>
        <w:rPr/>
      </w:pPr>
      <w:r>
        <w:rPr/>
        <w:t>AAAGAAAAGATGAGTGGAATTGCTCCTCCCCCCCCTTTTCTTTCCAGTACGTCATCTGAT</w:t>
      </w:r>
    </w:p>
    <w:p>
      <w:pPr>
        <w:pStyle w:val="PlainText"/>
        <w:rPr/>
      </w:pPr>
      <w:r>
        <w:rPr/>
        <w:t>TTTCGCTGCTTCCAGCTATCCTCCAACCGTGTATACGTTATCTACTATCCGCGTGTGCAC</w:t>
      </w:r>
    </w:p>
    <w:p>
      <w:pPr>
        <w:pStyle w:val="PlainText"/>
        <w:rPr/>
      </w:pPr>
      <w:r>
        <w:rPr/>
        <w:t>ATTTATGCTCAGAAGCACGTGCAGAATTTGAATTTATTATTCTGTACCGTATATGGCTTT</w:t>
      </w:r>
    </w:p>
    <w:p>
      <w:pPr>
        <w:pStyle w:val="PlainText"/>
        <w:rPr/>
      </w:pPr>
      <w:r>
        <w:rPr/>
        <w:t>CAGCTGTTCCGCCTGAATGTTGAGGGTAGCAGAGTAGGGAACGGCGGGGTGGATTAGTTG</w:t>
      </w:r>
    </w:p>
    <w:p>
      <w:pPr>
        <w:pStyle w:val="PlainText"/>
        <w:rPr/>
      </w:pPr>
      <w:r>
        <w:rPr/>
        <w:t>AATATGTACCCAGAAAAGCATCAGTACATCATCTTTGATGGCAAGAAGGTGGCTTCCTCC</w:t>
      </w:r>
    </w:p>
    <w:p>
      <w:pPr>
        <w:pStyle w:val="PlainText"/>
        <w:rPr/>
      </w:pPr>
      <w:r>
        <w:rPr/>
        <w:t>CGCTTCAGAGAAGTAATAGTGAGGAGGTGCTTACTCCTGTCCGTTTAAGCGCTCTTGTTT</w:t>
      </w:r>
    </w:p>
    <w:p>
      <w:pPr>
        <w:pStyle w:val="PlainText"/>
        <w:rPr/>
      </w:pPr>
      <w:r>
        <w:rPr/>
        <w:t>GTTTCTTTCATATTGTATTAAACTTACTTTTTCTTTTGTCTGTTTGCTCCCCCGGAGAAG</w:t>
      </w:r>
    </w:p>
    <w:p>
      <w:pPr>
        <w:pStyle w:val="PlainText"/>
        <w:rPr/>
      </w:pPr>
      <w:r>
        <w:rPr/>
        <w:t>CAGAGAGACCGCGTTTATTTTCCCCTCTTTCAGGTGAGAGAAGAGGGAAATGTGTAGCAG</w:t>
      </w:r>
    </w:p>
    <w:p>
      <w:pPr>
        <w:pStyle w:val="PlainText"/>
        <w:rPr/>
      </w:pPr>
      <w:r>
        <w:rPr/>
        <w:t>ACACTTGGTTTATGGGCCCAAGTATTTGTGTGGGGAAATGAATGATAGTCATCTGTTGTG</w:t>
      </w:r>
    </w:p>
    <w:p>
      <w:pPr>
        <w:pStyle w:val="PlainText"/>
        <w:rPr/>
      </w:pPr>
      <w:r>
        <w:rPr/>
        <w:t>TGGTGATAACAGATTGTGTGAGTGGTGAAACTTCCACATATCTGTTCAATCTGCTCACCA</w:t>
      </w:r>
    </w:p>
    <w:p>
      <w:pPr>
        <w:pStyle w:val="PlainText"/>
        <w:rPr/>
      </w:pPr>
      <w:r>
        <w:rPr/>
        <w:t>GTAATACTGGTTTGTGTGTTGTTTTTTCGTCCTCTTTACAGTTGATGTCGTTTTCGAGAA</w:t>
      </w:r>
    </w:p>
    <w:p>
      <w:pPr>
        <w:pStyle w:val="PlainText"/>
        <w:rPr/>
      </w:pPr>
      <w:r>
        <w:rPr/>
        <w:t>GTGGGATGTGTTTGGTCGTCGAGTGTGTATTTATGGGGGTTTGGGTATCCCCTCCATTAT</w:t>
      </w:r>
    </w:p>
    <w:p>
      <w:pPr>
        <w:pStyle w:val="PlainText"/>
        <w:rPr/>
      </w:pPr>
      <w:r>
        <w:rPr/>
        <w:t>GCTGAACTCAAAAACACGTTCCCCTCAGTTGCCGTTATTCATAACAACGTGCTGCACTTC</w:t>
      </w:r>
    </w:p>
    <w:p>
      <w:pPr>
        <w:pStyle w:val="PlainText"/>
        <w:rPr/>
      </w:pPr>
      <w:r>
        <w:rPr/>
        <w:t>ATCTCGCTTTTTTGTTTTGT</w:t>
      </w:r>
    </w:p>
    <w:p>
      <w:pPr>
        <w:pStyle w:val="PlainText"/>
        <w:rPr/>
      </w:pPr>
      <w:r>
        <w:rPr/>
        <w:t>&gt;Tb927.10.2810  | Trypanosoma brucei TREU927 | hypothetical protein, conserved | genomic | Tb927_10_v5.1 forward | (geneCodeEnd+0 to geneEnd+0) | length=801</w:t>
      </w:r>
    </w:p>
    <w:p>
      <w:pPr>
        <w:pStyle w:val="PlainText"/>
        <w:rPr/>
      </w:pPr>
      <w:r>
        <w:rPr/>
        <w:t>GAGACGGTTAGGTTCCAAAGCATTATGACGCGGCGTCTTTGGAGCACAGAAACTGCTGAG</w:t>
      </w:r>
    </w:p>
    <w:p>
      <w:pPr>
        <w:pStyle w:val="PlainText"/>
        <w:rPr/>
      </w:pPr>
      <w:r>
        <w:rPr/>
        <w:t>AAAGGGCGTACCAGGAAGGAAAGCTGTAAAAAAAGGTGTGTGAGGTGGTATGAACGCTGG</w:t>
      </w:r>
    </w:p>
    <w:p>
      <w:pPr>
        <w:pStyle w:val="PlainText"/>
        <w:rPr/>
      </w:pPr>
      <w:r>
        <w:rPr/>
        <w:t>TGGAATGAAGATGGGGAACACTGGAAAATAGAGCGGAAGAAACAACGGTGTACGGAATGA</w:t>
      </w:r>
    </w:p>
    <w:p>
      <w:pPr>
        <w:pStyle w:val="PlainText"/>
        <w:rPr/>
      </w:pPr>
      <w:r>
        <w:rPr/>
        <w:t>AGGCAGCCAAGAGGAGATCGCAGTGGGAAAATGGGAAAGAAGAGGGGGAGGAAGCCAGGC</w:t>
      </w:r>
    </w:p>
    <w:p>
      <w:pPr>
        <w:pStyle w:val="PlainText"/>
        <w:rPr/>
      </w:pPr>
      <w:r>
        <w:rPr/>
        <w:t>GGTGAAGGTGAGGAGAGGAGTGAGGAAAAAAAAAGGTAACTTAGAAAAATAAAAATTGGA</w:t>
      </w:r>
    </w:p>
    <w:p>
      <w:pPr>
        <w:pStyle w:val="PlainText"/>
        <w:rPr/>
      </w:pPr>
      <w:r>
        <w:rPr/>
        <w:t>AAGACGGCTGCCATCATTCCAGATTGTTCACGATAGGGAAAAGGAAAGGAGTGTCTTCGT</w:t>
      </w:r>
    </w:p>
    <w:p>
      <w:pPr>
        <w:pStyle w:val="PlainText"/>
        <w:rPr/>
      </w:pPr>
      <w:r>
        <w:rPr/>
        <w:t>GATGCCAACAGATTATTTTATTTAAATATGTGCATGTTTTTTTTTTCTTTGTTTTACCTG</w:t>
      </w:r>
    </w:p>
    <w:p>
      <w:pPr>
        <w:pStyle w:val="PlainText"/>
        <w:rPr/>
      </w:pPr>
      <w:r>
        <w:rPr/>
        <w:t>GGCACATAAAAGGTGCGGTAAAGGACATCTCATGCAATATTTATTATCCATTATGTATAT</w:t>
      </w:r>
    </w:p>
    <w:p>
      <w:pPr>
        <w:pStyle w:val="PlainText"/>
        <w:rPr/>
      </w:pPr>
      <w:r>
        <w:rPr/>
        <w:t>TACTGCCCAACATCTGGCACACCGACCTCGATGAGAGCGGTGCTCTCCCTTAAATAAGTT</w:t>
      </w:r>
    </w:p>
    <w:p>
      <w:pPr>
        <w:pStyle w:val="PlainText"/>
        <w:rPr/>
      </w:pPr>
      <w:r>
        <w:rPr/>
        <w:t>TTAGATGTCTGTCCTGTAAACACTTTGCGGGGCAAAGAAGAATCTTCCACCCACCTTACT</w:t>
      </w:r>
    </w:p>
    <w:p>
      <w:pPr>
        <w:pStyle w:val="PlainText"/>
        <w:rPr/>
      </w:pPr>
      <w:r>
        <w:rPr/>
        <w:t>TTTTTTCCTTTCTTTGGAAAGATCAATGTATACATGTATACAGGTCTTCCGTACAGTTGA</w:t>
      </w:r>
    </w:p>
    <w:p>
      <w:pPr>
        <w:pStyle w:val="PlainText"/>
        <w:rPr/>
      </w:pPr>
      <w:r>
        <w:rPr/>
        <w:t>TGTGAAAGGTGTGGTCAAAGAGAATGCGTAAGTGTTTAACACGCTGACTGGAGGACATAC</w:t>
      </w:r>
    </w:p>
    <w:p>
      <w:pPr>
        <w:pStyle w:val="PlainText"/>
        <w:rPr/>
      </w:pPr>
      <w:r>
        <w:rPr/>
        <w:t>ATGAGGACGGTTATTACACTAAAAAAACCTTGGGGCCACGTATGTGTGCATGTTTGTGTG</w:t>
      </w:r>
    </w:p>
    <w:p>
      <w:pPr>
        <w:pStyle w:val="PlainText"/>
        <w:rPr/>
      </w:pPr>
      <w:r>
        <w:rPr/>
        <w:t>GTAAAGCACATTTGGTTTCAT</w:t>
      </w:r>
    </w:p>
    <w:p>
      <w:pPr>
        <w:pStyle w:val="PlainText"/>
        <w:rPr/>
      </w:pPr>
      <w:r>
        <w:rPr/>
        <w:t>&gt;Tb927.9.2470  | Trypanosoma brucei TREU927 | nucleolar protein (NOP86) | genomic | Tb927_09_v5.1 reverse | (geneCodeEnd+0 to geneEnd+0) | length=802</w:t>
      </w:r>
    </w:p>
    <w:p>
      <w:pPr>
        <w:pStyle w:val="PlainText"/>
        <w:rPr/>
      </w:pPr>
      <w:r>
        <w:rPr/>
        <w:t>AACCTCTCCAACTGTTACTGACTCTAATGTGACTGGAGGCGGTACGTCGCGTGGATAATG</w:t>
      </w:r>
    </w:p>
    <w:p>
      <w:pPr>
        <w:pStyle w:val="PlainText"/>
        <w:rPr/>
      </w:pPr>
      <w:r>
        <w:rPr/>
        <w:t>TGCGCATGTATTATTGAAGATTCTTGTATGTATTATGCATTTTTGTCTCCCTTTCAGATT</w:t>
      </w:r>
    </w:p>
    <w:p>
      <w:pPr>
        <w:pStyle w:val="PlainText"/>
        <w:rPr/>
      </w:pPr>
      <w:r>
        <w:rPr/>
        <w:t>TGATTTGTCCTTTTCCTCCTATTGGCTATGGGGGAAGTGAGACAGACTATGGGTAACTCG</w:t>
      </w:r>
    </w:p>
    <w:p>
      <w:pPr>
        <w:pStyle w:val="PlainText"/>
        <w:rPr/>
      </w:pPr>
      <w:r>
        <w:rPr/>
        <w:t>GTGGCTGTCAGAACGTTCGGGTTTGTTCTGCCCGTGTTGGCACTTCTGTGCGCTGGGAGG</w:t>
      </w:r>
    </w:p>
    <w:p>
      <w:pPr>
        <w:pStyle w:val="PlainText"/>
        <w:rPr/>
      </w:pPr>
      <w:r>
        <w:rPr/>
        <w:t>TATTAAGTTTTGAAGCGGAACCCAGAACGTGAAGGAACCTAAAAGACCGCAGTAAAAGAG</w:t>
      </w:r>
    </w:p>
    <w:p>
      <w:pPr>
        <w:pStyle w:val="PlainText"/>
        <w:rPr/>
      </w:pPr>
      <w:r>
        <w:rPr/>
        <w:t>TGAGTCGTCATAGGTTTTTCTAAGGAAGATAATAAAAAGGAAAAGTAACGCTGGGGTCGA</w:t>
      </w:r>
    </w:p>
    <w:p>
      <w:pPr>
        <w:pStyle w:val="PlainText"/>
        <w:rPr/>
      </w:pPr>
      <w:r>
        <w:rPr/>
        <w:t>GCGCGATTGGATCGACTTGCCTCTGATGTGGCGAGGAGAGGTAAACTAAACATGCCGTTG</w:t>
      </w:r>
    </w:p>
    <w:p>
      <w:pPr>
        <w:pStyle w:val="PlainText"/>
        <w:rPr/>
      </w:pPr>
      <w:r>
        <w:rPr/>
        <w:t>AATCGAGCGGAAAGAAAAAGGAAGAAGAAAAGTATCTGTATTTCTTTTATTTTTGTTCTA</w:t>
      </w:r>
    </w:p>
    <w:p>
      <w:pPr>
        <w:pStyle w:val="PlainText"/>
        <w:rPr/>
      </w:pPr>
      <w:r>
        <w:rPr/>
        <w:t>ATTATATATGTGTGCGTGTGTACATGTGCATGGGGGAGAAGCAAAAGCAAAGAGATTCTC</w:t>
      </w:r>
    </w:p>
    <w:p>
      <w:pPr>
        <w:pStyle w:val="PlainText"/>
        <w:rPr/>
      </w:pPr>
      <w:r>
        <w:rPr/>
        <w:t>TCCAGGATTGAAAAAAAATGCTGAACACTTCACCCAAACCAAAATAAGCCATCTGTGCTA</w:t>
      </w:r>
    </w:p>
    <w:p>
      <w:pPr>
        <w:pStyle w:val="PlainText"/>
        <w:rPr/>
      </w:pPr>
      <w:r>
        <w:rPr/>
        <w:t>GTTTCTGGTGGGGCGCTGGAGTCCATAATGTGGTCGGATGTACAGGTGTGCCCGACCGCG</w:t>
      </w:r>
    </w:p>
    <w:p>
      <w:pPr>
        <w:pStyle w:val="PlainText"/>
        <w:rPr/>
      </w:pPr>
      <w:r>
        <w:rPr/>
        <w:t>ACTATGAAAGCGAATTAGGGGATGATATCAGGAATAATAATGTTATGCAGGGAAAAGTTG</w:t>
      </w:r>
    </w:p>
    <w:p>
      <w:pPr>
        <w:pStyle w:val="PlainText"/>
        <w:rPr/>
      </w:pPr>
      <w:r>
        <w:rPr/>
        <w:t>TTCTTTTTCAGGGAAGAATAGGTGAATGAGAAGAAAAGGGAACATAGCAAAAAGTGAAAT</w:t>
      </w:r>
    </w:p>
    <w:p>
      <w:pPr>
        <w:pStyle w:val="PlainText"/>
        <w:rPr/>
      </w:pPr>
      <w:r>
        <w:rPr/>
        <w:t>AAATGAAGAAGAACAGTAATTC</w:t>
      </w:r>
    </w:p>
    <w:p>
      <w:pPr>
        <w:pStyle w:val="PlainText"/>
        <w:rPr/>
      </w:pPr>
      <w:r>
        <w:rPr/>
        <w:t>&gt;Tb927.10.9830  | Trypanosoma brucei TREU927 | hypothetical protein, conserved | genomic | Tb927_10_v5.1 forward | (geneCodeEnd+0 to geneEnd+0) | length=805</w:t>
      </w:r>
    </w:p>
    <w:p>
      <w:pPr>
        <w:pStyle w:val="PlainText"/>
        <w:rPr/>
      </w:pPr>
      <w:r>
        <w:rPr/>
        <w:t>GACTCTGATGTGCGAGTATGTGTCTCTGTGATGAAGTGGTGCCCAAACTTTGAAGCAGCG</w:t>
      </w:r>
    </w:p>
    <w:p>
      <w:pPr>
        <w:pStyle w:val="PlainText"/>
        <w:rPr/>
      </w:pPr>
      <w:r>
        <w:rPr/>
        <w:t>GAAGACAAATGAGTTAAGAGGGTTGGAAAGGAGGAAATGAATAAAGAAGGTGCGGATCCA</w:t>
      </w:r>
    </w:p>
    <w:p>
      <w:pPr>
        <w:pStyle w:val="PlainText"/>
        <w:rPr/>
      </w:pPr>
      <w:r>
        <w:rPr/>
        <w:t>AGGAATGGTGGAATGAGTGTGAAGAAACACCGGGATCTGAGGGTTAGGAATAATCACTCC</w:t>
      </w:r>
    </w:p>
    <w:p>
      <w:pPr>
        <w:pStyle w:val="PlainText"/>
        <w:rPr/>
      </w:pPr>
      <w:r>
        <w:rPr/>
        <w:t>TCGTGCCGGCTGTTGTGAAGAGGATGCGGGGTGGGGGGGAACCATTTACATATTTACATT</w:t>
      </w:r>
    </w:p>
    <w:p>
      <w:pPr>
        <w:pStyle w:val="PlainText"/>
        <w:rPr/>
      </w:pPr>
      <w:r>
        <w:rPr/>
        <w:t>TATATTTATATATGTGTAAGTGTTTGTGTGTATGGCTCGATGAACGATTACTTTGCTCTC</w:t>
      </w:r>
    </w:p>
    <w:p>
      <w:pPr>
        <w:pStyle w:val="PlainText"/>
        <w:rPr/>
      </w:pPr>
      <w:r>
        <w:rPr/>
        <w:t>TCCTCCCCCCTTACATGCACATGTGTTTATGCTTGTTGCGTTGTGAGATTAGTTGTAGGA</w:t>
      </w:r>
    </w:p>
    <w:p>
      <w:pPr>
        <w:pStyle w:val="PlainText"/>
        <w:rPr/>
      </w:pPr>
      <w:r>
        <w:rPr/>
        <w:t>AGTCATACTCGTAGTGGGCGTGCCATCCGTGTGGGGCGGGGTGTAAGATGTTTTATTCCA</w:t>
      </w:r>
    </w:p>
    <w:p>
      <w:pPr>
        <w:pStyle w:val="PlainText"/>
        <w:rPr/>
      </w:pPr>
      <w:r>
        <w:rPr/>
        <w:t>CTTTTCCCCACCTTAGTAATCCTTCGACTTTCCTTTAGCTTACATCTGTTGGGTACTGTA</w:t>
      </w:r>
    </w:p>
    <w:p>
      <w:pPr>
        <w:pStyle w:val="PlainText"/>
        <w:rPr/>
      </w:pPr>
      <w:r>
        <w:rPr/>
        <w:t>GGAGGTGTTAGGGAGGAATTGCCTTTTCACTTGGAATATGGTAATAACGTAGTTGGACAC</w:t>
      </w:r>
    </w:p>
    <w:p>
      <w:pPr>
        <w:pStyle w:val="PlainText"/>
        <w:rPr/>
      </w:pPr>
      <w:r>
        <w:rPr/>
        <w:t>GAATTTACGCGGTGCATTTAAACAGTTGCGCGTACCAGTGACGTGATGAAAGTGTGTACA</w:t>
      </w:r>
    </w:p>
    <w:p>
      <w:pPr>
        <w:pStyle w:val="PlainText"/>
        <w:rPr/>
      </w:pPr>
      <w:r>
        <w:rPr/>
        <w:t>CACAAATAAAATAGGAAGAAGCGTGCATGTACACTAACTTGTACCGATGACGCACTGGTT</w:t>
      </w:r>
    </w:p>
    <w:p>
      <w:pPr>
        <w:pStyle w:val="PlainText"/>
        <w:rPr/>
      </w:pPr>
      <w:r>
        <w:rPr/>
        <w:t>GTCATTATGTGGCCGTTCGTGCGCATATTTTTTTTTCTTTTTTTCTTTTCCCATCTTCAC</w:t>
      </w:r>
    </w:p>
    <w:p>
      <w:pPr>
        <w:pStyle w:val="PlainText"/>
        <w:rPr/>
      </w:pPr>
      <w:r>
        <w:rPr/>
        <w:t>CGGATGGTCGCGTTAGACACCTAGGTTGATTCAAATTGTGTCAAGGGTGGAGGCTGTGAA</w:t>
      </w:r>
    </w:p>
    <w:p>
      <w:pPr>
        <w:pStyle w:val="PlainText"/>
        <w:rPr/>
      </w:pPr>
      <w:r>
        <w:rPr/>
        <w:t>GAGGACTTGCAACGAAAATTCAAAG</w:t>
      </w:r>
    </w:p>
    <w:p>
      <w:pPr>
        <w:pStyle w:val="PlainText"/>
        <w:rPr/>
      </w:pPr>
      <w:r>
        <w:rPr/>
        <w:t>&gt;Tb927.2.4930  | Trypanosoma brucei TREU927 | esterase, putative | genomic | Tb927_02_v5.1 reverse | (geneCodeEnd+0 to geneEnd+0) | length=805</w:t>
      </w:r>
    </w:p>
    <w:p>
      <w:pPr>
        <w:pStyle w:val="PlainText"/>
        <w:rPr/>
      </w:pPr>
      <w:r>
        <w:rPr/>
        <w:t>AGAGTGGTGAAGTATATATATATATACGTGTGTGTGTGTTTGTGTATGTTTTAGGAGTTT</w:t>
      </w:r>
    </w:p>
    <w:p>
      <w:pPr>
        <w:pStyle w:val="PlainText"/>
        <w:rPr/>
      </w:pPr>
      <w:r>
        <w:rPr/>
        <w:t>CCTTCTTATTCCACAAACTTCGATACACGTAAAGAAGGAGAAATGGGTTGGGTTAGCGAG</w:t>
      </w:r>
    </w:p>
    <w:p>
      <w:pPr>
        <w:pStyle w:val="PlainText"/>
        <w:rPr/>
      </w:pPr>
      <w:r>
        <w:rPr/>
        <w:t>TGGCGCTTCTTGCCTTCATAGGACTCTCCGTCAGACAGAATGGTGTGGAGTAGCGTGGGA</w:t>
      </w:r>
    </w:p>
    <w:p>
      <w:pPr>
        <w:pStyle w:val="PlainText"/>
        <w:rPr/>
      </w:pPr>
      <w:r>
        <w:rPr/>
        <w:t>AATAGTTTACCCATTTTCTTTTTTAGCTCTGTGCTCAAGTAGGTAGGTATGTGTGTGTGT</w:t>
      </w:r>
    </w:p>
    <w:p>
      <w:pPr>
        <w:pStyle w:val="PlainText"/>
        <w:rPr/>
      </w:pPr>
      <w:r>
        <w:rPr/>
        <w:t>GTAAAAACGAAAGTACCTTGATTCCCTCAACTTTACATTCGCTAACTTGTTCACGTTCTC</w:t>
      </w:r>
    </w:p>
    <w:p>
      <w:pPr>
        <w:pStyle w:val="PlainText"/>
        <w:rPr/>
      </w:pPr>
      <w:r>
        <w:rPr/>
        <w:t>AGTTTTTTTTTTCATCCTAACTCCAACCATCCTCTGCTCTTGATGCTGACTCGGGGTGGA</w:t>
      </w:r>
    </w:p>
    <w:p>
      <w:pPr>
        <w:pStyle w:val="PlainText"/>
        <w:rPr/>
      </w:pPr>
      <w:r>
        <w:rPr/>
        <w:t>GAGACTGTTTTTAGGTGGTTTGCCTGGTAAAGTGAGTGCTGCACATTGCTTGAGCCCTCC</w:t>
      </w:r>
    </w:p>
    <w:p>
      <w:pPr>
        <w:pStyle w:val="PlainText"/>
        <w:rPr/>
      </w:pPr>
      <w:r>
        <w:rPr/>
        <w:t>CGTGTATTTTGACATGCGCATTGGAGGAAATGTCTAACCCCCGTCTCGTGCCAGCAGCAC</w:t>
      </w:r>
    </w:p>
    <w:p>
      <w:pPr>
        <w:pStyle w:val="PlainText"/>
        <w:rPr/>
      </w:pPr>
      <w:r>
        <w:rPr/>
        <w:t>AACGCTGTTTAACTCCCCTCCTCTGCTTCGTACAGAGCACATGACATTATAAAAAGGCAT</w:t>
      </w:r>
    </w:p>
    <w:p>
      <w:pPr>
        <w:pStyle w:val="PlainText"/>
        <w:rPr/>
      </w:pPr>
      <w:r>
        <w:rPr/>
        <w:t>CGCCTCCCCCCCTCCTCCAAAGTTCCCCTTTATGTTGTGCAAACGCGAAGGACACAAGGC</w:t>
      </w:r>
    </w:p>
    <w:p>
      <w:pPr>
        <w:pStyle w:val="PlainText"/>
        <w:rPr/>
      </w:pPr>
      <w:r>
        <w:rPr/>
        <w:t>ACGGGGATAGCTGCAAAAAGAAAAAAAAAAGAAGTCTCAAAACTAGTAAAGGAGAGAAGT</w:t>
      </w:r>
    </w:p>
    <w:p>
      <w:pPr>
        <w:pStyle w:val="PlainText"/>
        <w:rPr/>
      </w:pPr>
      <w:r>
        <w:rPr/>
        <w:t>AAACGAGAAGGACGGTAAATGGCGAGGGTGGCCTCTGAAACCGTCTACTCGCTGTTGCTG</w:t>
      </w:r>
    </w:p>
    <w:p>
      <w:pPr>
        <w:pStyle w:val="PlainText"/>
        <w:rPr/>
      </w:pPr>
      <w:r>
        <w:rPr/>
        <w:t>TTATCAACGCGTGGCAGCGGCAGTGGCAGCAGTAAGCTTCATAATGCTGAATCACAACAA</w:t>
      </w:r>
    </w:p>
    <w:p>
      <w:pPr>
        <w:pStyle w:val="PlainText"/>
        <w:rPr/>
      </w:pPr>
      <w:r>
        <w:rPr/>
        <w:t>TGTGAGAGAGTGTGTAACATAAAGG</w:t>
      </w:r>
    </w:p>
    <w:p>
      <w:pPr>
        <w:pStyle w:val="PlainText"/>
        <w:rPr/>
      </w:pPr>
      <w:r>
        <w:rPr/>
        <w:t>&gt;Tb927.9.8570  | Trypanosoma brucei TREU927 | COPI associated protein, putative | genomic | Tb927_09_v5.1 reverse | (geneCodeEnd+0 to geneEnd+0) | length=810</w:t>
      </w:r>
    </w:p>
    <w:p>
      <w:pPr>
        <w:pStyle w:val="PlainText"/>
        <w:rPr/>
      </w:pPr>
      <w:r>
        <w:rPr/>
        <w:t>AAGGTTATTTATGAAACACGGCTACTACATAAACTGTGTTACAGTGACCAGCTTCTCGGT</w:t>
      </w:r>
    </w:p>
    <w:p>
      <w:pPr>
        <w:pStyle w:val="PlainText"/>
        <w:rPr/>
      </w:pPr>
      <w:r>
        <w:rPr/>
        <w:t>GTTGTATACATATATATAAATATATAATGTTGCTTTTGCTTTAGCTGCCTTTTGAAATCC</w:t>
      </w:r>
    </w:p>
    <w:p>
      <w:pPr>
        <w:pStyle w:val="PlainText"/>
        <w:rPr/>
      </w:pPr>
      <w:r>
        <w:rPr/>
        <w:t>CTGTTTGTTTGGACCTTTATTGACACAAAGGGTTGAACCTTGTACGGTGGCAGGTGCTTT</w:t>
      </w:r>
    </w:p>
    <w:p>
      <w:pPr>
        <w:pStyle w:val="PlainText"/>
        <w:rPr/>
      </w:pPr>
      <w:r>
        <w:rPr/>
        <w:t>TTGTCTTCGTGACGTATGTGGGTCGTTTTTTGTGTCCTTTCTTTTTTTGTTTTTCCTCTT</w:t>
      </w:r>
    </w:p>
    <w:p>
      <w:pPr>
        <w:pStyle w:val="PlainText"/>
        <w:rPr/>
      </w:pPr>
      <w:r>
        <w:rPr/>
        <w:t>AATGGTGGGATGCGGTGATTTGCGTAGGTGCCGTTGAGCGCGTTAAATATACAAGTGGGG</w:t>
      </w:r>
    </w:p>
    <w:p>
      <w:pPr>
        <w:pStyle w:val="PlainText"/>
        <w:rPr/>
      </w:pPr>
      <w:r>
        <w:rPr/>
        <w:t>AGTGAATGGACGCACATGCAAGAATACGTGTGTGTATGTGTGTGAGGGGAGGGGAGGATA</w:t>
      </w:r>
    </w:p>
    <w:p>
      <w:pPr>
        <w:pStyle w:val="PlainText"/>
        <w:rPr/>
      </w:pPr>
      <w:r>
        <w:rPr/>
        <w:t>ACAGTGCCGACACGTAGTTAGCCATGGTAAATTATTTCTTTCTTTTTGTCTTGGTTCACG</w:t>
      </w:r>
    </w:p>
    <w:p>
      <w:pPr>
        <w:pStyle w:val="PlainText"/>
        <w:rPr/>
      </w:pPr>
      <w:r>
        <w:rPr/>
        <w:t>AAAACGGTGAGCGGTTTCGTTTTCCTTCTTCCTTTTCTCACCTCTTTTTTAGTGGCTTCA</w:t>
      </w:r>
    </w:p>
    <w:p>
      <w:pPr>
        <w:pStyle w:val="PlainText"/>
        <w:rPr/>
      </w:pPr>
      <w:r>
        <w:rPr/>
        <w:t>TGTTGACGTGGTGTGTCGATTTGAGAGCCACGATCTTAAGTGTTATATGACAGTTTATTT</w:t>
      </w:r>
    </w:p>
    <w:p>
      <w:pPr>
        <w:pStyle w:val="PlainText"/>
        <w:rPr/>
      </w:pPr>
      <w:r>
        <w:rPr/>
        <w:t>CACCATTTAATCACTGCTGCGCCTTGTGTATGAAACGTCGCACCTGGACACGAAGGAGCA</w:t>
      </w:r>
    </w:p>
    <w:p>
      <w:pPr>
        <w:pStyle w:val="PlainText"/>
        <w:rPr/>
      </w:pPr>
      <w:r>
        <w:rPr/>
        <w:t>TCGGGGAAATTGAAAAAAGAAAACGGAAAATACGTATTGCTTCCTTCAGTTATCTTTTTT</w:t>
      </w:r>
    </w:p>
    <w:p>
      <w:pPr>
        <w:pStyle w:val="PlainText"/>
        <w:rPr/>
      </w:pPr>
      <w:r>
        <w:rPr/>
        <w:t>CTTGTCCCCCGCATGTGTGTGGGTTTGACGAAGAGGGAAGTAGCCCTGCATTATGCAAGG</w:t>
      </w:r>
    </w:p>
    <w:p>
      <w:pPr>
        <w:pStyle w:val="PlainText"/>
        <w:rPr/>
      </w:pPr>
      <w:r>
        <w:rPr/>
        <w:t>GTAACATGCGCAGTTGGAATTGGTTTCTAAGTTCATATTTGGTAGTGTGGGCCCTGCTGC</w:t>
      </w:r>
    </w:p>
    <w:p>
      <w:pPr>
        <w:pStyle w:val="PlainText"/>
        <w:rPr/>
      </w:pPr>
      <w:r>
        <w:rPr/>
        <w:t>TTTCGTCCGCGACTCTACGTTCCACGTGAC</w:t>
      </w:r>
    </w:p>
    <w:p>
      <w:pPr>
        <w:pStyle w:val="PlainText"/>
        <w:rPr/>
      </w:pPr>
      <w:r>
        <w:rPr/>
        <w:t>&gt;Tb927.6.5140  | Trypanosoma brucei TREU927 | ribosomal P protein AGP2beta-1, putative | genomic | Tb927_06_v5.1 forward | (geneCodeEnd+0 to geneEnd+0) | length=811</w:t>
      </w:r>
    </w:p>
    <w:p>
      <w:pPr>
        <w:pStyle w:val="PlainText"/>
        <w:rPr/>
      </w:pPr>
      <w:r>
        <w:rPr/>
        <w:t>ACACCGTGTTCTCTTACACTTTTCACTCATTGTTGTGTTGTCATCCCCCTTTTCAAAGAG</w:t>
      </w:r>
    </w:p>
    <w:p>
      <w:pPr>
        <w:pStyle w:val="PlainText"/>
        <w:rPr/>
      </w:pPr>
      <w:r>
        <w:rPr/>
        <w:t>AAAAGAATGACATACTGAATTTGTGCCCAATGCGTGGTAATGGGTACTGAATGGAGAGTG</w:t>
      </w:r>
    </w:p>
    <w:p>
      <w:pPr>
        <w:pStyle w:val="PlainText"/>
        <w:rPr/>
      </w:pPr>
      <w:r>
        <w:rPr/>
        <w:t>CCTGGCGTATTGCGCCGCAGTAATTGTGGCGTTGCCGTCAGTTCCATCTGTATTTTGCCT</w:t>
      </w:r>
    </w:p>
    <w:p>
      <w:pPr>
        <w:pStyle w:val="PlainText"/>
        <w:rPr/>
      </w:pPr>
      <w:r>
        <w:rPr/>
        <w:t>GCAGCTGCCGAAGTTTTGTGCGACGTCATCTGTGCTTCGTCATTCACTTACTTTTATTTT</w:t>
      </w:r>
    </w:p>
    <w:p>
      <w:pPr>
        <w:pStyle w:val="PlainText"/>
        <w:rPr/>
      </w:pPr>
      <w:r>
        <w:rPr/>
        <w:t>TAGTCTATTCAACTATACTCTCCTGTTCCTGAGAAAACTCTTTCATTATGATACCGCTGT</w:t>
      </w:r>
    </w:p>
    <w:p>
      <w:pPr>
        <w:pStyle w:val="PlainText"/>
        <w:rPr/>
      </w:pPr>
      <w:r>
        <w:rPr/>
        <w:t>TATTCTCCGGATTCTGTCGGAATCTACTCTCACACATACGCGGGCGCGGAAATATGTTTA</w:t>
      </w:r>
    </w:p>
    <w:p>
      <w:pPr>
        <w:pStyle w:val="PlainText"/>
        <w:rPr/>
      </w:pPr>
      <w:r>
        <w:rPr/>
        <w:t>CGCATATTTTATTTTCCATATCAGCTAACAGACTAACGAACTGCATGTTTCTTGCTGATA</w:t>
      </w:r>
    </w:p>
    <w:p>
      <w:pPr>
        <w:pStyle w:val="PlainText"/>
        <w:rPr/>
      </w:pPr>
      <w:r>
        <w:rPr/>
        <w:t>TGATGTCTTGCACATGAGAGAGGTAGTGAGTTAACTCGAAACTTTGGGCGTAAAAAGTTC</w:t>
      </w:r>
    </w:p>
    <w:p>
      <w:pPr>
        <w:pStyle w:val="PlainText"/>
        <w:rPr/>
      </w:pPr>
      <w:r>
        <w:rPr/>
        <w:t>GGTTTCCGTTGTCAAACATTAGTCGATAGCACTACTAATTATACAGTGTTTGAGTGGATA</w:t>
      </w:r>
    </w:p>
    <w:p>
      <w:pPr>
        <w:pStyle w:val="PlainText"/>
        <w:rPr/>
      </w:pPr>
      <w:r>
        <w:rPr/>
        <w:t>CCTTTCCTTTTTTTTCTATCGTTTTCACCCCTTTCCACTTTCAGAAATGACACCAAAGGT</w:t>
      </w:r>
    </w:p>
    <w:p>
      <w:pPr>
        <w:pStyle w:val="PlainText"/>
        <w:rPr/>
      </w:pPr>
      <w:r>
        <w:rPr/>
        <w:t>GAGTCCTTATGCGATTGCACATTCGGTGACGAACTCAATGATGTGATGGTTATCATCTGG</w:t>
      </w:r>
    </w:p>
    <w:p>
      <w:pPr>
        <w:pStyle w:val="PlainText"/>
        <w:rPr/>
      </w:pPr>
      <w:r>
        <w:rPr/>
        <w:t>CACTAAGAAACCAATGAAAAGTGATTTACTTGCTTGGGTGCGGCTGCACCAGTGCAAGTT</w:t>
      </w:r>
    </w:p>
    <w:p>
      <w:pPr>
        <w:pStyle w:val="PlainText"/>
        <w:rPr/>
      </w:pPr>
      <w:r>
        <w:rPr/>
        <w:t>GGAGTTGCATGCGTTTGCTCCGGGTACAAGAATATATGACCAGGTGCATGGCGTAAAGGG</w:t>
      </w:r>
    </w:p>
    <w:p>
      <w:pPr>
        <w:pStyle w:val="PlainText"/>
        <w:rPr/>
      </w:pPr>
      <w:r>
        <w:rPr/>
        <w:t>AATAGAGGCCAGCGCGTATCTTGTTTTTTTT</w:t>
      </w:r>
    </w:p>
    <w:p>
      <w:pPr>
        <w:pStyle w:val="PlainText"/>
        <w:rPr/>
      </w:pPr>
      <w:r>
        <w:rPr/>
        <w:t>&gt;Tb927.7.6910  | Trypanosoma brucei TREU927 | Phosphatidylinositol 4-phosphate 5-kinase, putative, MORN repeat-containing protein | genomic | Tb927_07_v5.1 reverse | (geneCodeEnd+0 to geneEnd+0) | length=814</w:t>
      </w:r>
    </w:p>
    <w:p>
      <w:pPr>
        <w:pStyle w:val="PlainText"/>
        <w:rPr/>
      </w:pPr>
      <w:r>
        <w:rPr/>
        <w:t>AAACTTTTCACTTAAAGCGGTGGAAGGAATATGTTTTTTTGGCACTGCGAGACGGGAAAG</w:t>
      </w:r>
    </w:p>
    <w:p>
      <w:pPr>
        <w:pStyle w:val="PlainText"/>
        <w:rPr/>
      </w:pPr>
      <w:r>
        <w:rPr/>
        <w:t>AAGGTATTATGAAGCGGATTGCAGAAGACTGGGAACAAGAAATAAACAAAAAAGAAATAG</w:t>
      </w:r>
    </w:p>
    <w:p>
      <w:pPr>
        <w:pStyle w:val="PlainText"/>
        <w:rPr/>
      </w:pPr>
      <w:r>
        <w:rPr/>
        <w:t>AAAGGCAGTTGAGCGGCGCTCGGTCGAAAGAAACAACTGTATTTTCTTGTAAGCATGTGC</w:t>
      </w:r>
    </w:p>
    <w:p>
      <w:pPr>
        <w:pStyle w:val="PlainText"/>
        <w:rPr/>
      </w:pPr>
      <w:r>
        <w:rPr/>
        <w:t>GTATTTGATGGAGGGGGGGCTGCAACATGAGTTCATGTTTGTATGCAATGTTTGCTTGGG</w:t>
      </w:r>
    </w:p>
    <w:p>
      <w:pPr>
        <w:pStyle w:val="PlainText"/>
        <w:rPr/>
      </w:pPr>
      <w:r>
        <w:rPr/>
        <w:t>TGGAACCGAAGAGTGGAGGGAATAGACGAGAGAAGAATCTCAAATGCTCTAAATAGAGAT</w:t>
      </w:r>
    </w:p>
    <w:p>
      <w:pPr>
        <w:pStyle w:val="PlainText"/>
        <w:rPr/>
      </w:pPr>
      <w:r>
        <w:rPr/>
        <w:t>AGGAGTAGATGGCACGCACCACCAATGCAACTGCTACTCTGAGTTGTAACTGCGGCAAGG</w:t>
      </w:r>
    </w:p>
    <w:p>
      <w:pPr>
        <w:pStyle w:val="PlainText"/>
        <w:rPr/>
      </w:pPr>
      <w:r>
        <w:rPr/>
        <w:t>TACGCGGTGTGGAAAGAAATGCAGGTGGATGTAGCGGGGGAGCAAGCATGTATACTTTTA</w:t>
      </w:r>
    </w:p>
    <w:p>
      <w:pPr>
        <w:pStyle w:val="PlainText"/>
        <w:rPr/>
      </w:pPr>
      <w:r>
        <w:rPr/>
        <w:t>TCTTTCCCCGCTTTACCGTATCCTTTTTGTCTATGGCGCAATTGACCATGGGGTTTCCCA</w:t>
      </w:r>
    </w:p>
    <w:p>
      <w:pPr>
        <w:pStyle w:val="PlainText"/>
        <w:rPr/>
      </w:pPr>
      <w:r>
        <w:rPr/>
        <w:t>GAAGCGGTGACCCGAGAGGCATTGAACATCTCCTCACCATGGGCCCCGATACGGAGAGAA</w:t>
      </w:r>
    </w:p>
    <w:p>
      <w:pPr>
        <w:pStyle w:val="PlainText"/>
        <w:rPr/>
      </w:pPr>
      <w:r>
        <w:rPr/>
        <w:t>GAGCCTCTCCCTCTGCTCATTTGCGTAGGTTGTGCACACAAAAATAGACCTGAATATCTC</w:t>
      </w:r>
    </w:p>
    <w:p>
      <w:pPr>
        <w:pStyle w:val="PlainText"/>
        <w:rPr/>
      </w:pPr>
      <w:r>
        <w:rPr/>
        <w:t>TCAATTCCTTACACGTGTTCCCTATCGGTGCCTGTTTGTTGAATTTTTTGATTGTTTCGC</w:t>
      </w:r>
    </w:p>
    <w:p>
      <w:pPr>
        <w:pStyle w:val="PlainText"/>
        <w:rPr/>
      </w:pPr>
      <w:r>
        <w:rPr/>
        <w:t>TTAGTTGCGACCCAGACACCGCGGCGTGTAAGGAGGTTTGCATGCTAACACCTCCCTTCC</w:t>
      </w:r>
    </w:p>
    <w:p>
      <w:pPr>
        <w:pStyle w:val="PlainText"/>
        <w:rPr/>
      </w:pPr>
      <w:r>
        <w:rPr/>
        <w:t>CCCAAAGCCCCACTGCGCCCTAATGTAGAGAAGTGTGAAGAGGAAAATCAAAGGCCTCCT</w:t>
      </w:r>
    </w:p>
    <w:p>
      <w:pPr>
        <w:pStyle w:val="PlainText"/>
        <w:rPr/>
      </w:pPr>
      <w:r>
        <w:rPr/>
        <w:t>CGTGTTTGTTTACTGAAATGTAACTGTCACATTG</w:t>
      </w:r>
    </w:p>
    <w:p>
      <w:pPr>
        <w:pStyle w:val="PlainText"/>
        <w:rPr/>
      </w:pPr>
      <w:r>
        <w:rPr/>
        <w:t>&gt;Tb927.2.1600  | Trypanosoma brucei TREU927 | invariant surface glycoprotein, putative | genomic | Tb927_02_v5.1 reverse | (geneCodeEnd+0 to geneEnd+0) | length=822</w:t>
      </w:r>
    </w:p>
    <w:p>
      <w:pPr>
        <w:pStyle w:val="PlainText"/>
        <w:rPr/>
      </w:pPr>
      <w:r>
        <w:rPr/>
        <w:t>GTCTCAATATTGTGAGGCAGATATGAACACCTTGTGCGCTACGCTGGTGCTGTACTCGGC</w:t>
      </w:r>
    </w:p>
    <w:p>
      <w:pPr>
        <w:pStyle w:val="PlainText"/>
        <w:rPr/>
      </w:pPr>
      <w:r>
        <w:rPr/>
        <w:t>ACCGTTCGGCGATTCACCACACTGTTTAGCGCATTCACGCTGTGCGGTTCTTGTTTCGGG</w:t>
      </w:r>
    </w:p>
    <w:p>
      <w:pPr>
        <w:pStyle w:val="PlainText"/>
        <w:rPr/>
      </w:pPr>
      <w:r>
        <w:rPr/>
        <w:t>GACTTCGCAATGTGACTCATGACTGCGCTCTTTCTTTTGGAGAATCATCTTCTCTAACGT</w:t>
      </w:r>
    </w:p>
    <w:p>
      <w:pPr>
        <w:pStyle w:val="PlainText"/>
        <w:rPr/>
      </w:pPr>
      <w:r>
        <w:rPr/>
        <w:t>TTATCAAGGTTTGTACGTTGTGTGTAAACCTCCGAATAACTGAAGTAATTCTTCTCGAAT</w:t>
      </w:r>
    </w:p>
    <w:p>
      <w:pPr>
        <w:pStyle w:val="PlainText"/>
        <w:rPr/>
      </w:pPr>
      <w:r>
        <w:rPr/>
        <w:t>GGTAGCAAGCACTTGTAGAAACTCACGTTGGTAGCACCGGTGCGTGGCAAATTAAGCTCA</w:t>
      </w:r>
    </w:p>
    <w:p>
      <w:pPr>
        <w:pStyle w:val="PlainText"/>
        <w:rPr/>
      </w:pPr>
      <w:r>
        <w:rPr/>
        <w:t>CAAAGCTTTTCAAATCTTGGTGCTGGTACGCTGAACGGCTGGGATAAGCTGATTGCGGTG</w:t>
      </w:r>
    </w:p>
    <w:p>
      <w:pPr>
        <w:pStyle w:val="PlainText"/>
        <w:rPr/>
      </w:pPr>
      <w:r>
        <w:rPr/>
        <w:t>GAAGGAACTCACTGAACGTGCTGCAATGTTGAAATTAAGCTGGGAATTGGAAGAAAAATG</w:t>
      </w:r>
    </w:p>
    <w:p>
      <w:pPr>
        <w:pStyle w:val="PlainText"/>
        <w:rPr/>
      </w:pPr>
      <w:r>
        <w:rPr/>
        <w:t>GAGGTATGGTGCGACGGTCATTCAATTCAAAGTGGGTTGGACCGAGAGAGGAAAGATGCA</w:t>
      </w:r>
    </w:p>
    <w:p>
      <w:pPr>
        <w:pStyle w:val="PlainText"/>
        <w:rPr/>
      </w:pPr>
      <w:r>
        <w:rPr/>
        <w:t>ATAAACAGTTTTCCACGGAAACTGCCTCTAGTGCGGTGGTCAGGCTCCGCGGTGTAACGG</w:t>
      </w:r>
    </w:p>
    <w:p>
      <w:pPr>
        <w:pStyle w:val="PlainText"/>
        <w:rPr/>
      </w:pPr>
      <w:r>
        <w:rPr/>
        <w:t>CCGTACTAAGGGAAATCCAATCCAAAGTGCTCACACCTCTAATATGAATAGCCACTGGCG</w:t>
      </w:r>
    </w:p>
    <w:p>
      <w:pPr>
        <w:pStyle w:val="PlainText"/>
        <w:rPr/>
      </w:pPr>
      <w:r>
        <w:rPr/>
        <w:t>GAGTCCCTATGATGGGAATAGATGGCTGAACGAAATGGCCCAATGTTCGAGACTCTTTTT</w:t>
      </w:r>
    </w:p>
    <w:p>
      <w:pPr>
        <w:pStyle w:val="PlainText"/>
        <w:rPr/>
      </w:pPr>
      <w:r>
        <w:rPr/>
        <w:t>CCGCACGCACCCGAACAAAGTTGTGAAGACTATTTTTATGATCTGTTCTCCAGGAAGGGT</w:t>
      </w:r>
    </w:p>
    <w:p>
      <w:pPr>
        <w:pStyle w:val="PlainText"/>
        <w:rPr/>
      </w:pPr>
      <w:r>
        <w:rPr/>
        <w:t>GGTGCTCGTTATTCTGTCATGCATTTCAAGTTGTAGGCCAATCCCGTCTTTCAACACTAC</w:t>
      </w:r>
    </w:p>
    <w:p>
      <w:pPr>
        <w:pStyle w:val="PlainText"/>
        <w:rPr/>
      </w:pPr>
      <w:r>
        <w:rPr/>
        <w:t>TCTAGCAACATGCTCTCACCAAAACTCGTGGAAACACGCTTT</w:t>
      </w:r>
    </w:p>
    <w:p>
      <w:pPr>
        <w:pStyle w:val="PlainText"/>
        <w:rPr/>
      </w:pPr>
      <w:r>
        <w:rPr/>
        <w:t>&gt;Tb927.9.2070  | Trypanosoma brucei TREU927 | hypothetical protein, conserved | genomic | Tb927_09_v5.1 reverse | (geneCodeEnd+0 to geneEnd+0) | length=824</w:t>
      </w:r>
    </w:p>
    <w:p>
      <w:pPr>
        <w:pStyle w:val="PlainText"/>
        <w:rPr/>
      </w:pPr>
      <w:r>
        <w:rPr/>
        <w:t>AAGGCAGCGTTGGCGTGGAAACGATATTATCACTGTTTTTATGTTGATTTCCTTTCTCTG</w:t>
      </w:r>
    </w:p>
    <w:p>
      <w:pPr>
        <w:pStyle w:val="PlainText"/>
        <w:rPr/>
      </w:pPr>
      <w:r>
        <w:rPr/>
        <w:t>CATTTTCTAACATTGTATCTAGAGTGGTTTCTCCCGTTTGGGTAAGGGTTGTAAGAGAGG</w:t>
      </w:r>
    </w:p>
    <w:p>
      <w:pPr>
        <w:pStyle w:val="PlainText"/>
        <w:rPr/>
      </w:pPr>
      <w:r>
        <w:rPr/>
        <w:t>CTGTGGTTCTCCATTGTAGTGAGTTAATGGGACTGCTGATTTAACCCTAGTCGCTCTTTT</w:t>
      </w:r>
    </w:p>
    <w:p>
      <w:pPr>
        <w:pStyle w:val="PlainText"/>
        <w:rPr/>
      </w:pPr>
      <w:r>
        <w:rPr/>
        <w:t>ACTTCACTGTAGTGTCTATATAGGAATATCATGTGTTAGATTGTCTAAGGATTTGGAAGA</w:t>
      </w:r>
    </w:p>
    <w:p>
      <w:pPr>
        <w:pStyle w:val="PlainText"/>
        <w:rPr/>
      </w:pPr>
      <w:r>
        <w:rPr/>
        <w:t>GAGGCGGGTCATGCTTCATGCCTTCATACATTTGAAGGAAAAGGTAAACAGAATATATCA</w:t>
      </w:r>
    </w:p>
    <w:p>
      <w:pPr>
        <w:pStyle w:val="PlainText"/>
        <w:rPr/>
      </w:pPr>
      <w:r>
        <w:rPr/>
        <w:t>GTGGGACTTTATTCTGTATGTCCGCGCACTTGTATGGGAAAAGGAATGCACATGCCGTGT</w:t>
      </w:r>
    </w:p>
    <w:p>
      <w:pPr>
        <w:pStyle w:val="PlainText"/>
        <w:rPr/>
      </w:pPr>
      <w:r>
        <w:rPr/>
        <w:t>AAAGGGAGGTAAAGTGGTGGCAAACACACCTTTCAAGTCCTCATTTCAACTGGATGGTAG</w:t>
      </w:r>
    </w:p>
    <w:p>
      <w:pPr>
        <w:pStyle w:val="PlainText"/>
        <w:rPr/>
      </w:pPr>
      <w:r>
        <w:rPr/>
        <w:t>CGGCTTTTGTGTAAATTCATGTTTGGAGTTGACGGGAAGGGCGGAGCAGACGGCACAACT</w:t>
      </w:r>
    </w:p>
    <w:p>
      <w:pPr>
        <w:pStyle w:val="PlainText"/>
        <w:rPr/>
      </w:pPr>
      <w:r>
        <w:rPr/>
        <w:t>CCAACAAGCGTTGAATGCATTAACATGTGAACTCCCCTCCCCTTCGAGATGTTGATTTTT</w:t>
      </w:r>
    </w:p>
    <w:p>
      <w:pPr>
        <w:pStyle w:val="PlainText"/>
        <w:rPr/>
      </w:pPr>
      <w:r>
        <w:rPr/>
        <w:t>TTAAAAGAAAGAAAAACTCCACCAAGTCGACCCGCCATTTCTTATGCACATACGTCCACA</w:t>
      </w:r>
    </w:p>
    <w:p>
      <w:pPr>
        <w:pStyle w:val="PlainText"/>
        <w:rPr/>
      </w:pPr>
      <w:r>
        <w:rPr/>
        <w:t>TGCGAAGTTGTCGGAGACTGGGGAAATAACGGGGGGGGATTGGAACTTTCCAAGGCATGT</w:t>
      </w:r>
    </w:p>
    <w:p>
      <w:pPr>
        <w:pStyle w:val="PlainText"/>
        <w:rPr/>
      </w:pPr>
      <w:r>
        <w:rPr/>
        <w:t>TGGCTTGTTTACTAACTTCAACCGTGGAGCAATCAACAAAGGGACCTGGAGTTGCCTCGT</w:t>
      </w:r>
    </w:p>
    <w:p>
      <w:pPr>
        <w:pStyle w:val="PlainText"/>
        <w:rPr/>
      </w:pPr>
      <w:r>
        <w:rPr/>
        <w:t>GTCGTGTGAAGTTATTGTTGTGAGCGGCATATGCCAGTGAATATCGGCTTATTACCCGTG</w:t>
      </w:r>
    </w:p>
    <w:p>
      <w:pPr>
        <w:pStyle w:val="PlainText"/>
        <w:rPr/>
      </w:pPr>
      <w:r>
        <w:rPr/>
        <w:t>TCAAATTGCTGCCGCATTATGAATGCTGTGGGAGTTCGCAGTGC</w:t>
      </w:r>
    </w:p>
    <w:p>
      <w:pPr>
        <w:pStyle w:val="PlainText"/>
        <w:rPr/>
      </w:pPr>
      <w:r>
        <w:rPr/>
        <w:t>&gt;Tb927.11.14880  | Trypanosoma brucei TREU927 | Paraflagellar Rod Proteome Component 9, putative (PFC9) | genomic | Tb927_11_v5.1 reverse | (geneCodeEnd+0 to geneEnd+0) | length=826</w:t>
      </w:r>
    </w:p>
    <w:p>
      <w:pPr>
        <w:pStyle w:val="PlainText"/>
        <w:rPr/>
      </w:pPr>
      <w:r>
        <w:rPr/>
        <w:t>GCCATGGTTGTCGGGTTACATCCCCTCGTGAAAGAAATTTCCCTCGCGGAGGGACGATGT</w:t>
      </w:r>
    </w:p>
    <w:p>
      <w:pPr>
        <w:pStyle w:val="PlainText"/>
        <w:rPr/>
      </w:pPr>
      <w:r>
        <w:rPr/>
        <w:t>CTTCTTTTTTTTTTCACACAGCTCGAGTAATATCATGCGTGTGGGAGACAACAGCAAACA</w:t>
      </w:r>
    </w:p>
    <w:p>
      <w:pPr>
        <w:pStyle w:val="PlainText"/>
        <w:rPr/>
      </w:pPr>
      <w:r>
        <w:rPr/>
        <w:t>GTGTGCACTAACCGCGGCCCCCCGTCTTACGCCAGTCGGCGGGTGGCCACGTGAAACAGA</w:t>
      </w:r>
    </w:p>
    <w:p>
      <w:pPr>
        <w:pStyle w:val="PlainText"/>
        <w:rPr/>
      </w:pPr>
      <w:r>
        <w:rPr/>
        <w:t>CGCCTTTTATTTTGTTTACCGCTACTGGCATGCCGTTAACACGACGTTTGTCGTTGGCCA</w:t>
      </w:r>
    </w:p>
    <w:p>
      <w:pPr>
        <w:pStyle w:val="PlainText"/>
        <w:rPr/>
      </w:pPr>
      <w:r>
        <w:rPr/>
        <w:t>TTAGTCCCGCTGAGGCGATTTTTTTCTGTTTGCAATTCCCAAAGGGAGGGTGTAGAGATC</w:t>
      </w:r>
    </w:p>
    <w:p>
      <w:pPr>
        <w:pStyle w:val="PlainText"/>
        <w:rPr/>
      </w:pPr>
      <w:r>
        <w:rPr/>
        <w:t>AATAATTGTGTTGGGCAAATAGTAGAGGGAAAGTTGTTTGCCTGTGTGTGTGATGTATGT</w:t>
      </w:r>
    </w:p>
    <w:p>
      <w:pPr>
        <w:pStyle w:val="PlainText"/>
        <w:rPr/>
      </w:pPr>
      <w:r>
        <w:rPr/>
        <w:t>AGGCGTGCAGCGAAGAAAGGAAGTCAACATTGTTGTTAAGTGGACTGCAGGGGGCACTCA</w:t>
      </w:r>
    </w:p>
    <w:p>
      <w:pPr>
        <w:pStyle w:val="PlainText"/>
        <w:rPr/>
      </w:pPr>
      <w:r>
        <w:rPr/>
        <w:t>TTTCCCCTTTCGTGTTTCTGTTGCTCCACTTTACTTCCCCCTTCGCTGGTCTTCATTGAT</w:t>
      </w:r>
    </w:p>
    <w:p>
      <w:pPr>
        <w:pStyle w:val="PlainText"/>
        <w:rPr/>
      </w:pPr>
      <w:r>
        <w:rPr/>
        <w:t>TATTACTCTGGCTGTTATGTTTATTTGTTGCTGAGGGTAGAAAATGTAAACCACTATCAA</w:t>
      </w:r>
    </w:p>
    <w:p>
      <w:pPr>
        <w:pStyle w:val="PlainText"/>
        <w:rPr/>
      </w:pPr>
      <w:r>
        <w:rPr/>
        <w:t>TGTATTTATACACTGACAAGAGTTGGGCAGGTTCGCTTGTATACGTGCGAGCGGAGAAGA</w:t>
      </w:r>
    </w:p>
    <w:p>
      <w:pPr>
        <w:pStyle w:val="PlainText"/>
        <w:rPr/>
      </w:pPr>
      <w:r>
        <w:rPr/>
        <w:t>GGTTAAGAAGGTGATACTGCGGTAGAAAGGAAGAAGTGAGAAGCGTTACGTTTACAACTG</w:t>
      </w:r>
    </w:p>
    <w:p>
      <w:pPr>
        <w:pStyle w:val="PlainText"/>
        <w:rPr/>
      </w:pPr>
      <w:r>
        <w:rPr/>
        <w:t>GGCACACACACAAATACACACATGGGTAAATATATTCGTGAACGTTCATTGGTGGTGTTC</w:t>
      </w:r>
    </w:p>
    <w:p>
      <w:pPr>
        <w:pStyle w:val="PlainText"/>
        <w:rPr/>
      </w:pPr>
      <w:r>
        <w:rPr/>
        <w:t>TCGTCTTGGGTACCCGGCACTGAGTTCATATAGTAGATGTATTACATGGGGCCTTGTGTT</w:t>
      </w:r>
    </w:p>
    <w:p>
      <w:pPr>
        <w:pStyle w:val="PlainText"/>
        <w:rPr/>
      </w:pPr>
      <w:r>
        <w:rPr/>
        <w:t>TGGTTCTTATCACGCGATTTTTCTTCTTTTCCCCCTGTTTATTGTT</w:t>
      </w:r>
    </w:p>
    <w:p>
      <w:pPr>
        <w:pStyle w:val="PlainText"/>
        <w:rPr/>
      </w:pPr>
      <w:r>
        <w:rPr/>
        <w:t>&gt;Tb927.5.1830  | Trypanosoma brucei TREU927 | lysosomal/endosomal membrane protein p67, lysosomal membrane glycoprotein, phospholipase B-like, putative (p67) | genomic | Tb927_05_v5.1 forward | (geneCodeEnd+0 to geneEnd+0) | length=829</w:t>
      </w:r>
    </w:p>
    <w:p>
      <w:pPr>
        <w:pStyle w:val="PlainText"/>
        <w:rPr/>
      </w:pPr>
      <w:r>
        <w:rPr/>
        <w:t>GAAGCTATGATAATGACGCACTTACCTCTCCTCTCTTCCCGAGGTCTAGATATTGCTGAA</w:t>
      </w:r>
    </w:p>
    <w:p>
      <w:pPr>
        <w:pStyle w:val="PlainText"/>
        <w:rPr/>
      </w:pPr>
      <w:r>
        <w:rPr/>
        <w:t>CTGATGTGATGTGCGGTGGGGAGCTGAGAGGTGCACCAGATGCAATGTACCAATGCTTTA</w:t>
      </w:r>
    </w:p>
    <w:p>
      <w:pPr>
        <w:pStyle w:val="PlainText"/>
        <w:rPr/>
      </w:pPr>
      <w:r>
        <w:rPr/>
        <w:t>AATGAACATTGTGTCTCCTCTGCTATGTAGGTAGTAGTTTTTATACTTGAGGGAGTAGCG</w:t>
      </w:r>
    </w:p>
    <w:p>
      <w:pPr>
        <w:pStyle w:val="PlainText"/>
        <w:rPr/>
      </w:pPr>
      <w:r>
        <w:rPr/>
        <w:t>TGTCTGTGTGTGGTTGCTCTGTGCTTGAAAGGGAGTGTGATGAGCGCTCCGGTTCCCGCA</w:t>
      </w:r>
    </w:p>
    <w:p>
      <w:pPr>
        <w:pStyle w:val="PlainText"/>
        <w:rPr/>
      </w:pPr>
      <w:r>
        <w:rPr/>
        <w:t>GAATCGGTTACAACTAAGGTAACTCTCTCCCTGATTTTGCTTGCTTCCTACGGGGATTCA</w:t>
      </w:r>
    </w:p>
    <w:p>
      <w:pPr>
        <w:pStyle w:val="PlainText"/>
        <w:rPr/>
      </w:pPr>
      <w:r>
        <w:rPr/>
        <w:t>TATGAGGCCCGTAATGACGGAAAAAGAAGGTGCGAGAAAGAATGGTAAGTGTAAAAAATG</w:t>
      </w:r>
    </w:p>
    <w:p>
      <w:pPr>
        <w:pStyle w:val="PlainText"/>
        <w:rPr/>
      </w:pPr>
      <w:r>
        <w:rPr/>
        <w:t>GGAATGGTAATAAGCGATGGATGTAGGAAGTGAGGTGTATAGGAATAGAAGAGATGAATG</w:t>
      </w:r>
    </w:p>
    <w:p>
      <w:pPr>
        <w:pStyle w:val="PlainText"/>
        <w:rPr/>
      </w:pPr>
      <w:r>
        <w:rPr/>
        <w:t>TGCCCGCGCGTGAATATGTTGTGGTGGTACCAGCGATGTGGCATGTAGTGTTGGGGCGCA</w:t>
      </w:r>
    </w:p>
    <w:p>
      <w:pPr>
        <w:pStyle w:val="PlainText"/>
        <w:rPr/>
      </w:pPr>
      <w:r>
        <w:rPr/>
        <w:t>GTGTAGAGAAAGGAAGAGATCAGTTGCCGCATAGTTGATGCAGCACTCCTCCCCATATCT</w:t>
      </w:r>
    </w:p>
    <w:p>
      <w:pPr>
        <w:pStyle w:val="PlainText"/>
        <w:rPr/>
      </w:pPr>
      <w:r>
        <w:rPr/>
        <w:t>TTTACATCCTCCTCTAGTCGTACGTTAACGCGTGGTGATTCCCTCGCATGCCATTGCCGC</w:t>
      </w:r>
    </w:p>
    <w:p>
      <w:pPr>
        <w:pStyle w:val="PlainText"/>
        <w:rPr/>
      </w:pPr>
      <w:r>
        <w:rPr/>
        <w:t>TGTTGCCAGTGCTGTGTTCCGTCCGTTCTGTGCGTCCCGTGAGTAATACACGGCGTAGTG</w:t>
      </w:r>
    </w:p>
    <w:p>
      <w:pPr>
        <w:pStyle w:val="PlainText"/>
        <w:rPr/>
      </w:pPr>
      <w:r>
        <w:rPr/>
        <w:t>TTGCATTGTTTTTGTTTTTGTTTTTGCTTACCTTCCTTTTGTTCCAACGCACATTCCAAT</w:t>
      </w:r>
    </w:p>
    <w:p>
      <w:pPr>
        <w:pStyle w:val="PlainText"/>
        <w:rPr/>
      </w:pPr>
      <w:r>
        <w:rPr/>
        <w:t>GCGTGTGTTTTTTAGCGTACTGTAGTTGATTCATTTGTGGCGGTCGTTTTGCGTTGGTGT</w:t>
      </w:r>
    </w:p>
    <w:p>
      <w:pPr>
        <w:pStyle w:val="PlainText"/>
        <w:rPr/>
      </w:pPr>
      <w:r>
        <w:rPr/>
        <w:t>CATTTGTTCGTGTAATTTGTTGTTGTTGTTGAAGCAGCCTGCAGTTGCC</w:t>
      </w:r>
    </w:p>
    <w:p>
      <w:pPr>
        <w:pStyle w:val="PlainText"/>
        <w:rPr/>
      </w:pPr>
      <w:r>
        <w:rPr/>
        <w:t>&gt;Tb927.11.2610  | Trypanosoma brucei TREU927 | hypothetical protein, conserved | genomic | Tb927_11_v5.1 reverse | (geneCodeEnd+0 to geneEnd+0) | length=831</w:t>
      </w:r>
    </w:p>
    <w:p>
      <w:pPr>
        <w:pStyle w:val="PlainText"/>
        <w:rPr/>
      </w:pPr>
      <w:r>
        <w:rPr/>
        <w:t>GAAGACGTGGTCGCAGGTGAGAGTGCCGCGTCTGCGTCCCTAAGATGATACTGCTTAGTA</w:t>
      </w:r>
    </w:p>
    <w:p>
      <w:pPr>
        <w:pStyle w:val="PlainText"/>
        <w:rPr/>
      </w:pPr>
      <w:r>
        <w:rPr/>
        <w:t>ACTCTTTCCGGACAAGGACAGTCAGCACTCCCCGCCCCTATCTCTGAAGAAATGGGGGAA</w:t>
      </w:r>
    </w:p>
    <w:p>
      <w:pPr>
        <w:pStyle w:val="PlainText"/>
        <w:rPr/>
      </w:pPr>
      <w:r>
        <w:rPr/>
        <w:t>AGTGTAACCGGTACGAGGTGAAAGCTTGAAAATCAGGTGGAATACCTTGGGAAATGCTGT</w:t>
      </w:r>
    </w:p>
    <w:p>
      <w:pPr>
        <w:pStyle w:val="PlainText"/>
        <w:rPr/>
      </w:pPr>
      <w:r>
        <w:rPr/>
        <w:t>GCGTGTGTTTTTTCGTGCTTGGTTGTATGCTAAAGGTGAAGGGGTTCGACAGTTGAGGTT</w:t>
      </w:r>
    </w:p>
    <w:p>
      <w:pPr>
        <w:pStyle w:val="PlainText"/>
        <w:rPr/>
      </w:pPr>
      <w:r>
        <w:rPr/>
        <w:t>GAGATATATCAGGTGGGCTGTAGTTATACATGGTGTAGGAAGATGAGTGAAGGAAACCAT</w:t>
      </w:r>
    </w:p>
    <w:p>
      <w:pPr>
        <w:pStyle w:val="PlainText"/>
        <w:rPr/>
      </w:pPr>
      <w:r>
        <w:rPr/>
        <w:t>AATTGTGAATTGAAGTTAATCTGAGACGAGCGAAGAGTGTGTGTGTGTGAACACGTTGAA</w:t>
      </w:r>
    </w:p>
    <w:p>
      <w:pPr>
        <w:pStyle w:val="PlainText"/>
        <w:rPr/>
      </w:pPr>
      <w:r>
        <w:rPr/>
        <w:t>AAAAGGGTACACGCTTTTTCCTCTCGTAACTTTACCTCAATGGGGCGCCACCACGCATGC</w:t>
      </w:r>
    </w:p>
    <w:p>
      <w:pPr>
        <w:pStyle w:val="PlainText"/>
        <w:rPr/>
      </w:pPr>
      <w:r>
        <w:rPr/>
        <w:t>ACAGCAACCCATTTCGTGTGCCACATTTTTTTTCATTTCTTTTTTGGAGGGGTTTCTTTC</w:t>
      </w:r>
    </w:p>
    <w:p>
      <w:pPr>
        <w:pStyle w:val="PlainText"/>
        <w:rPr/>
      </w:pPr>
      <w:r>
        <w:rPr/>
        <w:t>TTGACTTCGGTGCTTCCCGTTTAGCCTCCTTGTCGAGTTCATCACTGAACTCAACAGATG</w:t>
      </w:r>
    </w:p>
    <w:p>
      <w:pPr>
        <w:pStyle w:val="PlainText"/>
        <w:rPr/>
      </w:pPr>
      <w:r>
        <w:rPr/>
        <w:t>GGTAAGGGAAATGAAAAGGAATGAGGAAAAAAACCCAAAGTGTGATCCGTCAAGTGATTA</w:t>
      </w:r>
    </w:p>
    <w:p>
      <w:pPr>
        <w:pStyle w:val="PlainText"/>
        <w:rPr/>
      </w:pPr>
      <w:r>
        <w:rPr/>
        <w:t>CGCTTTTCAAAGTTATTAATGTTCAGTGAATGAAGTCTGTAACGAGAGAGGAGCAGGACG</w:t>
      </w:r>
    </w:p>
    <w:p>
      <w:pPr>
        <w:pStyle w:val="PlainText"/>
        <w:rPr/>
      </w:pPr>
      <w:r>
        <w:rPr/>
        <w:t>GGATTTATATATAAACTATTATATTTGTGTCTCCATGTTTACTTGTATGAAGGAATGTAC</w:t>
      </w:r>
    </w:p>
    <w:p>
      <w:pPr>
        <w:pStyle w:val="PlainText"/>
        <w:rPr/>
      </w:pPr>
      <w:r>
        <w:rPr/>
        <w:t>GAAAGAGAATAACCGTTTTTTATCCGGGGAGGGCCCAAAAAAAAGTGAGTAAAAGAGCAA</w:t>
      </w:r>
    </w:p>
    <w:p>
      <w:pPr>
        <w:pStyle w:val="PlainText"/>
        <w:rPr/>
      </w:pPr>
      <w:r>
        <w:rPr/>
        <w:t>GAGTAACAAGGAGAGGATTTTTCTGTGCTCGTGTCTCTTCTCTTTTTCTGT</w:t>
      </w:r>
    </w:p>
    <w:p>
      <w:pPr>
        <w:pStyle w:val="PlainText"/>
        <w:rPr/>
      </w:pPr>
      <w:r>
        <w:rPr/>
        <w:t>&gt;Tb927.9.9860  | Trypanosoma brucei TREU927 | Hsp70 protein, putative | genomic | Tb927_09_v5.1 reverse | (geneCodeEnd+0 to geneEnd+0) | length=832</w:t>
      </w:r>
    </w:p>
    <w:p>
      <w:pPr>
        <w:pStyle w:val="PlainText"/>
        <w:rPr/>
      </w:pPr>
      <w:r>
        <w:rPr/>
        <w:t>AGGTATCGCTTTTACGTGCTGCGTGTTTGCCACCTTGCTGGTGAGGGGTTGTTTTTTCCT</w:t>
      </w:r>
    </w:p>
    <w:p>
      <w:pPr>
        <w:pStyle w:val="PlainText"/>
        <w:rPr/>
      </w:pPr>
      <w:r>
        <w:rPr/>
        <w:t>TTAATTATTATTACTATTAGCACCTTTCTCTCTGTGTATGTGGGTTTGCGCATACACATA</w:t>
      </w:r>
    </w:p>
    <w:p>
      <w:pPr>
        <w:pStyle w:val="PlainText"/>
        <w:rPr/>
      </w:pPr>
      <w:r>
        <w:rPr/>
        <w:t>TGCAGGTACTATTTTCCACGACGCCTTCAGTTCCAGTGCACTTGATCGTCTCCACTCCGC</w:t>
      </w:r>
    </w:p>
    <w:p>
      <w:pPr>
        <w:pStyle w:val="PlainText"/>
        <w:rPr/>
      </w:pPr>
      <w:r>
        <w:rPr/>
        <w:t>GGTAAATAAACGTTTCAAAGCATGTTTTCCTCCTTTGAAATTGTGTAATTTCAGTTTTTC</w:t>
      </w:r>
    </w:p>
    <w:p>
      <w:pPr>
        <w:pStyle w:val="PlainText"/>
        <w:rPr/>
      </w:pPr>
      <w:r>
        <w:rPr/>
        <w:t>TTATTATTGTCGATCTGGTAAACCCTAGTAAGCGACAGTATGTAGGTAAATGTCCTAGAT</w:t>
      </w:r>
    </w:p>
    <w:p>
      <w:pPr>
        <w:pStyle w:val="PlainText"/>
        <w:rPr/>
      </w:pPr>
      <w:r>
        <w:rPr/>
        <w:t>CGTGTTGGATACTGCCGATCACGTGCTGGATGCTAATTGCCTAAACATATTTGGACCTGC</w:t>
      </w:r>
    </w:p>
    <w:p>
      <w:pPr>
        <w:pStyle w:val="PlainText"/>
        <w:rPr/>
      </w:pPr>
      <w:r>
        <w:rPr/>
        <w:t>GGACTGCGTGCCCAATTAAGGGTAGATGGTGGCATCTGCTCGGAGGAGAAATGAGTTGCG</w:t>
      </w:r>
    </w:p>
    <w:p>
      <w:pPr>
        <w:pStyle w:val="PlainText"/>
        <w:rPr/>
      </w:pPr>
      <w:r>
        <w:rPr/>
        <w:t>TGCTTGCAACACATCCCAGCGATTGTGACGAGAGGATGAATTTACAAAAAAAAACTTCTT</w:t>
      </w:r>
    </w:p>
    <w:p>
      <w:pPr>
        <w:pStyle w:val="PlainText"/>
        <w:rPr/>
      </w:pPr>
      <w:r>
        <w:rPr/>
        <w:t>TAGGCAGAAGAATCGATGGCAGTACGTCTCGTGTCGAAGTATCGGCGACCGCTTTCCTGC</w:t>
      </w:r>
    </w:p>
    <w:p>
      <w:pPr>
        <w:pStyle w:val="PlainText"/>
        <w:rPr/>
      </w:pPr>
      <w:r>
        <w:rPr/>
        <w:t>CCAACGTAGACGCGTGCTCCTTGTACTAAACTAAGGTATAACTGGATCAAAATACAAATT</w:t>
      </w:r>
    </w:p>
    <w:p>
      <w:pPr>
        <w:pStyle w:val="PlainText"/>
        <w:rPr/>
      </w:pPr>
      <w:r>
        <w:rPr/>
        <w:t>TTGTACACTGATATTCACCAAGTTAAACCCACTGCAACAGCTTCCAACGCAGTTGTTGAC</w:t>
      </w:r>
    </w:p>
    <w:p>
      <w:pPr>
        <w:pStyle w:val="PlainText"/>
        <w:rPr/>
      </w:pPr>
      <w:r>
        <w:rPr/>
        <w:t>CGTTTGAGGAATTCATGATGGGTGCAGCACCTGGTGGTGGCGTATTAGAGGAGGATACTA</w:t>
      </w:r>
    </w:p>
    <w:p>
      <w:pPr>
        <w:pStyle w:val="PlainText"/>
        <w:rPr/>
      </w:pPr>
      <w:r>
        <w:rPr/>
        <w:t>TCTGCACGACGAAGAGGTGAAAGTGGTCGATGGTATATTAGACGAAGGAAACATAAGCCA</w:t>
      </w:r>
    </w:p>
    <w:p>
      <w:pPr>
        <w:pStyle w:val="PlainText"/>
        <w:rPr/>
      </w:pPr>
      <w:r>
        <w:rPr/>
        <w:t>ATACCTGTAATATTTTGGTGGGGAACACATCGTAGGACATCGCTTTTTTTTT</w:t>
      </w:r>
    </w:p>
    <w:p>
      <w:pPr>
        <w:pStyle w:val="PlainText"/>
        <w:rPr/>
      </w:pPr>
      <w:r>
        <w:rPr/>
        <w:t>&gt;Tb927.11.3170  | Trypanosoma brucei TREU927 | Der1-like family, putative | genomic | Tb927_11_v5.1 reverse | (geneCodeEnd+0 to geneEnd+0) | length=834</w:t>
      </w:r>
    </w:p>
    <w:p>
      <w:pPr>
        <w:pStyle w:val="PlainText"/>
        <w:rPr/>
      </w:pPr>
      <w:r>
        <w:rPr/>
        <w:t>GCGCTCCTCCATGACCTTGAGAACCCTTCTGTTGTGTGGAAATTATGTGTGGAGAGGGAG</w:t>
      </w:r>
    </w:p>
    <w:p>
      <w:pPr>
        <w:pStyle w:val="PlainText"/>
        <w:rPr/>
      </w:pPr>
      <w:r>
        <w:rPr/>
        <w:t>GGGGCGTCTTTGAGAGATCGACCATTGTTTTGAGATCTTTGTCTGTCCTCGATGGGTGTG</w:t>
      </w:r>
    </w:p>
    <w:p>
      <w:pPr>
        <w:pStyle w:val="PlainText"/>
        <w:rPr/>
      </w:pPr>
      <w:r>
        <w:rPr/>
        <w:t>GTGTACGAAGCCACCAGTCGCCCCACATCAGCGCGGGCAGTGTTTGAGATTGCTCCCTTG</w:t>
      </w:r>
    </w:p>
    <w:p>
      <w:pPr>
        <w:pStyle w:val="PlainText"/>
        <w:rPr/>
      </w:pPr>
      <w:r>
        <w:rPr/>
        <w:t>AAAGCTGAACCACCCGTGTCTGCTTGTCTGTTTAAAACGATTCCCCTCTCTGTTGTATCC</w:t>
      </w:r>
    </w:p>
    <w:p>
      <w:pPr>
        <w:pStyle w:val="PlainText"/>
        <w:rPr/>
      </w:pPr>
      <w:r>
        <w:rPr/>
        <w:t>GCAAGGCCGTTCTTGCCACAGTTTTGAACCTGGGGGCGATCTGATGAGGAGGAGGTGTCA</w:t>
      </w:r>
    </w:p>
    <w:p>
      <w:pPr>
        <w:pStyle w:val="PlainText"/>
        <w:rPr/>
      </w:pPr>
      <w:r>
        <w:rPr/>
        <w:t>CATACACAAGGATGTTGTTAGTCGTTCCCGTCGATGTGTTTACGTTCAAGCAAATGTCGT</w:t>
      </w:r>
    </w:p>
    <w:p>
      <w:pPr>
        <w:pStyle w:val="PlainText"/>
        <w:rPr/>
      </w:pPr>
      <w:r>
        <w:rPr/>
        <w:t>GATTCGTTTGAAATTCCCGACACCTTCATGTTTCCTGTTAATACGGTGTTTCTGAGAGGG</w:t>
      </w:r>
    </w:p>
    <w:p>
      <w:pPr>
        <w:pStyle w:val="PlainText"/>
        <w:rPr/>
      </w:pPr>
      <w:r>
        <w:rPr/>
        <w:t>TGTTCATTTTTTTTTTTTTGCCTATAACCCTGGGGTGAAGTTAGCATCCCGGCGACGTGT</w:t>
      </w:r>
    </w:p>
    <w:p>
      <w:pPr>
        <w:pStyle w:val="PlainText"/>
        <w:rPr/>
      </w:pPr>
      <w:r>
        <w:rPr/>
        <w:t>GTTTGGTGATACCCCAAAGGTTGTGCGGAGCCGTCTTGAATCATACCAAACATAAATGAC</w:t>
      </w:r>
    </w:p>
    <w:p>
      <w:pPr>
        <w:pStyle w:val="PlainText"/>
        <w:rPr/>
      </w:pPr>
      <w:r>
        <w:rPr/>
        <w:t>TGCAACGACTAGCTCGAGTGCCGCTCGCTGGTGCAGGGTGGAGTGACTGCGTGTTGAGAG</w:t>
      </w:r>
    </w:p>
    <w:p>
      <w:pPr>
        <w:pStyle w:val="PlainText"/>
        <w:rPr/>
      </w:pPr>
      <w:r>
        <w:rPr/>
        <w:t>AGGAGGGGGGAATATATATTTTTCGAGCGGTAGTAGTCTCATGCGCACGCCAAGACGTTC</w:t>
      </w:r>
    </w:p>
    <w:p>
      <w:pPr>
        <w:pStyle w:val="PlainText"/>
        <w:rPr/>
      </w:pPr>
      <w:r>
        <w:rPr/>
        <w:t>CCCACCTCCCCGTGACAGAAAATGAGTGTGAGCCGTCAGCTTTTTGTCATTCTTTTTTGT</w:t>
      </w:r>
    </w:p>
    <w:p>
      <w:pPr>
        <w:pStyle w:val="PlainText"/>
        <w:rPr/>
      </w:pPr>
      <w:r>
        <w:rPr/>
        <w:t>TGTGCGTCGCCAGAATCCGTCGAAACGCGCTGCAGCGGACAGTGTTTGTCTGACTGCTGG</w:t>
      </w:r>
    </w:p>
    <w:p>
      <w:pPr>
        <w:pStyle w:val="PlainText"/>
        <w:rPr/>
      </w:pPr>
      <w:r>
        <w:rPr/>
        <w:t>ATGTAAGAAGCGCGTTTTAGCGCTGATCATGTGTGGCTATTGTTTGCGTGATGT</w:t>
      </w:r>
    </w:p>
    <w:p>
      <w:pPr>
        <w:pStyle w:val="PlainText"/>
        <w:rPr/>
      </w:pPr>
      <w:r>
        <w:rPr/>
        <w:t>&gt;Tb927.4.3330  | Trypanosoma brucei TREU927 | EF-hand domain pair, putative | genomic | Tb927_04_v5.1 reverse | (geneCodeEnd+0 to geneEnd+0) | length=836</w:t>
      </w:r>
    </w:p>
    <w:p>
      <w:pPr>
        <w:pStyle w:val="PlainText"/>
        <w:rPr/>
      </w:pPr>
      <w:r>
        <w:rPr/>
        <w:t>GAATTCTTACAGCTTTCCTTCGGCATCATGTTTTGTTTTGTTTTTCCCCCCTTTCTTTCT</w:t>
      </w:r>
    </w:p>
    <w:p>
      <w:pPr>
        <w:pStyle w:val="PlainText"/>
        <w:rPr/>
      </w:pPr>
      <w:r>
        <w:rPr/>
        <w:t>TTCTTTCTTTGCTTTTGTTTGTTTCCAGTGGCACACGTTCGTGTGTACATGTACATGTGC</w:t>
      </w:r>
    </w:p>
    <w:p>
      <w:pPr>
        <w:pStyle w:val="PlainText"/>
        <w:rPr/>
      </w:pPr>
      <w:r>
        <w:rPr/>
        <w:t>ATCTGTGTTTGTGTTTGTGGTCTGAAGAACAGAAAAGTAGAAGAGAAAGAGGCAAGCAAA</w:t>
      </w:r>
    </w:p>
    <w:p>
      <w:pPr>
        <w:pStyle w:val="PlainText"/>
        <w:rPr/>
      </w:pPr>
      <w:r>
        <w:rPr/>
        <w:t>AAGAAAAAGAAAAAGGAAATGAGGAAAAAAGAGGAAAAGCAGGAGTAAAGATAACAGAGA</w:t>
      </w:r>
    </w:p>
    <w:p>
      <w:pPr>
        <w:pStyle w:val="PlainText"/>
        <w:rPr/>
      </w:pPr>
      <w:r>
        <w:rPr/>
        <w:t>TGCCGGCACGCAACTAAGACGAACGTAAGAGAGAAGGAAAGTTATTGTCGCTTCTTCTCT</w:t>
      </w:r>
    </w:p>
    <w:p>
      <w:pPr>
        <w:pStyle w:val="PlainText"/>
        <w:rPr/>
      </w:pPr>
      <w:r>
        <w:rPr/>
        <w:t>TTTTTTTTTTTTTTTAGGGGGGGGGACACATCTTGATTCCGCTGGGATTCTGATTTGTTA</w:t>
      </w:r>
    </w:p>
    <w:p>
      <w:pPr>
        <w:pStyle w:val="PlainText"/>
        <w:rPr/>
      </w:pPr>
      <w:r>
        <w:rPr/>
        <w:t>GCAGGCGTATTTTCACCCGCACCTCGTAGGCTTTTTTTTCTTTTATTTCATTGGTCGGGC</w:t>
      </w:r>
    </w:p>
    <w:p>
      <w:pPr>
        <w:pStyle w:val="PlainText"/>
        <w:rPr/>
      </w:pPr>
      <w:r>
        <w:rPr/>
        <w:t>TCACGCGAACGGTGAATTAATGTGTGTGTATGTGTGTGTGTATGTATGTACTTGTGTGTG</w:t>
      </w:r>
    </w:p>
    <w:p>
      <w:pPr>
        <w:pStyle w:val="PlainText"/>
        <w:rPr/>
      </w:pPr>
      <w:r>
        <w:rPr/>
        <w:t>TTTCTATCTCTGTTGTTGTTGCTTTTTTTTTTTCAACATTTACTCGCATAGTGCGGGATT</w:t>
      </w:r>
    </w:p>
    <w:p>
      <w:pPr>
        <w:pStyle w:val="PlainText"/>
        <w:rPr/>
      </w:pPr>
      <w:r>
        <w:rPr/>
        <w:t>ATTTTAATTTGCGCCATGTAAATTTCCATTTGAGAGCTTCCGTTACCCGCAGCTTCGCAA</w:t>
      </w:r>
    </w:p>
    <w:p>
      <w:pPr>
        <w:pStyle w:val="PlainText"/>
        <w:rPr/>
      </w:pPr>
      <w:r>
        <w:rPr/>
        <w:t>CATTTGTGTGAAGACATGAGTTATGGAAGGGGACAGCGCGCTTTCAGTTGATTTGCAACA</w:t>
      </w:r>
    </w:p>
    <w:p>
      <w:pPr>
        <w:pStyle w:val="PlainText"/>
        <w:rPr/>
      </w:pPr>
      <w:r>
        <w:rPr/>
        <w:t>GCGACTTCAGGAGTTGGTTGTTTGTCTATTTTTTCTTTCTTTCCTTCCTTCCTTAATTTA</w:t>
      </w:r>
    </w:p>
    <w:p>
      <w:pPr>
        <w:pStyle w:val="PlainText"/>
        <w:rPr/>
      </w:pPr>
      <w:r>
        <w:rPr/>
        <w:t>TCTTTCCCTTCTTGTGCTTGTAATTAATTTCACGGTACGCGTCCCACAAGCACTTGAAGG</w:t>
      </w:r>
    </w:p>
    <w:p>
      <w:pPr>
        <w:pStyle w:val="PlainText"/>
        <w:rPr/>
      </w:pPr>
      <w:r>
        <w:rPr/>
        <w:t>GAGGAGGAAGTGAAGAAAGTAGAGACACTTTATCAATAAGATAGAAGAAGAAAAGG</w:t>
      </w:r>
    </w:p>
    <w:p>
      <w:pPr>
        <w:pStyle w:val="PlainText"/>
        <w:rPr/>
      </w:pPr>
      <w:r>
        <w:rPr/>
        <w:t>&gt;Tb927.11.1430  | Trypanosoma brucei TREU927 | Repeat of unknown function (DUF1126)/EF-hand domain pair, putative | genomic | Tb927_11_v5.1 forward | (geneCodeEnd+0 to geneEnd+0) | length=836</w:t>
      </w:r>
    </w:p>
    <w:p>
      <w:pPr>
        <w:pStyle w:val="PlainText"/>
        <w:rPr/>
      </w:pPr>
      <w:r>
        <w:rPr/>
        <w:t>ATAATTAACTTGGAGTAGAAACTCAAGGAGGAGAGGGGAATTATGGGAGGGTTGGAAATG</w:t>
      </w:r>
    </w:p>
    <w:p>
      <w:pPr>
        <w:pStyle w:val="PlainText"/>
        <w:rPr/>
      </w:pPr>
      <w:r>
        <w:rPr/>
        <w:t>TGCCAAGGAGTGGAGAGGAAACAACAGGCAGTGACCATGAGGAGGAAGCGGGGAAGGGAT</w:t>
      </w:r>
    </w:p>
    <w:p>
      <w:pPr>
        <w:pStyle w:val="PlainText"/>
        <w:rPr/>
      </w:pPr>
      <w:r>
        <w:rPr/>
        <w:t>GGTGATGAAGTGCATTAACATACTTTGCAGGTGAGATGAGCTCAATGCGCAACAACGATA</w:t>
      </w:r>
    </w:p>
    <w:p>
      <w:pPr>
        <w:pStyle w:val="PlainText"/>
        <w:rPr/>
      </w:pPr>
      <w:r>
        <w:rPr/>
        <w:t>CAAGTGGAGGCACACCCACAGACATAGGCTCGGAAATAGATGTGCTCAGGTGGAGCCGCT</w:t>
      </w:r>
    </w:p>
    <w:p>
      <w:pPr>
        <w:pStyle w:val="PlainText"/>
        <w:rPr/>
      </w:pPr>
      <w:r>
        <w:rPr/>
        <w:t>TAATCTCATCTTTCCACATACAAAAGCGATGCAAAAGCGCTCCCAACGCCTTCCATCGTC</w:t>
      </w:r>
    </w:p>
    <w:p>
      <w:pPr>
        <w:pStyle w:val="PlainText"/>
        <w:rPr/>
      </w:pPr>
      <w:r>
        <w:rPr/>
        <w:t>TCACGATGCTCCGCAGTTTGTGAATTCCCTAGACTCGTTTTGTCGAGGAAAGGATGCTGC</w:t>
      </w:r>
    </w:p>
    <w:p>
      <w:pPr>
        <w:pStyle w:val="PlainText"/>
        <w:rPr/>
      </w:pPr>
      <w:r>
        <w:rPr/>
        <w:t>TTTTTCTTTCTTTCTACTCTCCCACCCTCTCAACCTTGTTCCTTTTTTTTTCGCTATTGT</w:t>
      </w:r>
    </w:p>
    <w:p>
      <w:pPr>
        <w:pStyle w:val="PlainText"/>
        <w:rPr/>
      </w:pPr>
      <w:r>
        <w:rPr/>
        <w:t>TCCAAATGTCATCCTTATGTATTATATGTGAAATTAGAACCACTCAGCCGTGCCCACATC</w:t>
      </w:r>
    </w:p>
    <w:p>
      <w:pPr>
        <w:pStyle w:val="PlainText"/>
        <w:rPr/>
      </w:pPr>
      <w:r>
        <w:rPr/>
        <w:t>ATAGGGGCGTGAATAACCTACTGGAAGGAAGAAGATGCAGACGTGAAACAGCTAAAAGAG</w:t>
      </w:r>
    </w:p>
    <w:p>
      <w:pPr>
        <w:pStyle w:val="PlainText"/>
        <w:rPr/>
      </w:pPr>
      <w:r>
        <w:rPr/>
        <w:t>ACAACAGTTTCAAGAAGGGAAGAAAAGTTTGGGTTATGAACAGTGCTTGAGACGTCATCT</w:t>
      </w:r>
    </w:p>
    <w:p>
      <w:pPr>
        <w:pStyle w:val="PlainText"/>
        <w:rPr/>
      </w:pPr>
      <w:r>
        <w:rPr/>
        <w:t>GTTCCTTCACCACTTATCGGCCCTTTTTTTGTTTATTTGTTGCACACGCAAATATACACA</w:t>
      </w:r>
    </w:p>
    <w:p>
      <w:pPr>
        <w:pStyle w:val="PlainText"/>
        <w:rPr/>
      </w:pPr>
      <w:r>
        <w:rPr/>
        <w:t>CACACACAAGCTGAAACGTAGACTACTCTGGTTTAATCTGTTGTGAATGTCTTGAAGCCG</w:t>
      </w:r>
    </w:p>
    <w:p>
      <w:pPr>
        <w:pStyle w:val="PlainText"/>
        <w:rPr/>
      </w:pPr>
      <w:r>
        <w:rPr/>
        <w:t>TTTTTCCGAGAATAAAAGCAGAGAAGGGGGGAAAGCGATCTGAGAAAAACTCGCTCCCCA</w:t>
      </w:r>
    </w:p>
    <w:p>
      <w:pPr>
        <w:pStyle w:val="PlainText"/>
        <w:rPr/>
      </w:pPr>
      <w:r>
        <w:rPr/>
        <w:t>CTCCTACTGGCCGTATGATACTCGTACCCTTTTTGTTATGAGCTCTGCTTCGTGTT</w:t>
      </w:r>
    </w:p>
    <w:p>
      <w:pPr>
        <w:pStyle w:val="PlainText"/>
        <w:rPr/>
      </w:pPr>
      <w:r>
        <w:rPr/>
        <w:t>&gt;Tb927.11.610  | Trypanosoma brucei TREU927 | hypothetical protein, conserved | genomic | Tb927_11_v5.1 reverse | (geneCodeEnd+0 to geneEnd+0) | length=841</w:t>
      </w:r>
    </w:p>
    <w:p>
      <w:pPr>
        <w:pStyle w:val="PlainText"/>
        <w:rPr/>
      </w:pPr>
      <w:r>
        <w:rPr/>
        <w:t>GCATCCCTAGTGACGTGCAACGTGGGCGCTGATAGCTGGGATGTATACTAGACACCACAC</w:t>
      </w:r>
    </w:p>
    <w:p>
      <w:pPr>
        <w:pStyle w:val="PlainText"/>
        <w:rPr/>
      </w:pPr>
      <w:r>
        <w:rPr/>
        <w:t>ACGTGCATAGCGTGCGTAAACTTACCTCTTTTGTTTCATTTGTAGCACATATTGGCGGAA</w:t>
      </w:r>
    </w:p>
    <w:p>
      <w:pPr>
        <w:pStyle w:val="PlainText"/>
        <w:rPr/>
      </w:pPr>
      <w:r>
        <w:rPr/>
        <w:t>ATCCGTGCCCCATTGTTTGTTGGGGACTCTCGGGAACTACAAGGTTGCAACAAAGATGGC</w:t>
      </w:r>
    </w:p>
    <w:p>
      <w:pPr>
        <w:pStyle w:val="PlainText"/>
        <w:rPr/>
      </w:pPr>
      <w:r>
        <w:rPr/>
        <w:t>CAACTGTAAGTATTGTTTTCCTTCCCCTCCTCTCTTTCGATTTAGGCTGTTGTAAAAGAA</w:t>
      </w:r>
    </w:p>
    <w:p>
      <w:pPr>
        <w:pStyle w:val="PlainText"/>
        <w:rPr/>
      </w:pPr>
      <w:r>
        <w:rPr/>
        <w:t>GGGTATATACATCACAGAGTGGGGAGTGTCGAGGGTGCGTGTGGGATAGCAAAACTGCTT</w:t>
      </w:r>
    </w:p>
    <w:p>
      <w:pPr>
        <w:pStyle w:val="PlainText"/>
        <w:rPr/>
      </w:pPr>
      <w:r>
        <w:rPr/>
        <w:t>ATGAGGAGGCTGAGCGCACCTGTTGTGGGTGGTTACTGCTCGATCCCGCACCAGGTGGCT</w:t>
      </w:r>
    </w:p>
    <w:p>
      <w:pPr>
        <w:pStyle w:val="PlainText"/>
        <w:rPr/>
      </w:pPr>
      <w:r>
        <w:rPr/>
        <w:t>TATCGGGAGGCGGCCTCTGCGACGTGGTTTGGGGGAACAGAAGCGACGGGTTCGTGGAAG</w:t>
      </w:r>
    </w:p>
    <w:p>
      <w:pPr>
        <w:pStyle w:val="PlainText"/>
        <w:rPr/>
      </w:pPr>
      <w:r>
        <w:rPr/>
        <w:t>CGATCACTGAAGGGAGCCGCAGTTTGTCTTTGCGGTATTGCGTGCATAAACGTTTGTTTC</w:t>
      </w:r>
    </w:p>
    <w:p>
      <w:pPr>
        <w:pStyle w:val="PlainText"/>
        <w:rPr/>
      </w:pPr>
      <w:r>
        <w:rPr/>
        <w:t>CGCGGTAATGCGTTGGGTAAGGTGCATACTGAGAGTGACGTTTACATCCCCGCAGCAGCT</w:t>
      </w:r>
    </w:p>
    <w:p>
      <w:pPr>
        <w:pStyle w:val="PlainText"/>
        <w:rPr/>
      </w:pPr>
      <w:r>
        <w:rPr/>
        <w:t>TTCCGCTCCCGCACTAGGGAGCCACCCGCGGATGGCTTCGTTGATGGCGCCTCCCAATTC</w:t>
      </w:r>
    </w:p>
    <w:p>
      <w:pPr>
        <w:pStyle w:val="PlainText"/>
        <w:rPr/>
      </w:pPr>
      <w:r>
        <w:rPr/>
        <w:t>GAGGGAGTAAGCGTGAAGTAACTTTTTTTGTTGTTGTTCAAGCCCGATTGTAGGTGTTGT</w:t>
      </w:r>
    </w:p>
    <w:p>
      <w:pPr>
        <w:pStyle w:val="PlainText"/>
        <w:rPr/>
      </w:pPr>
      <w:r>
        <w:rPr/>
        <w:t>GGTTGTGTAACCCTGTCCCTGTTGTTTGGCTTAATGGCGCTATTCTTCTGCTTACGTAAG</w:t>
      </w:r>
    </w:p>
    <w:p>
      <w:pPr>
        <w:pStyle w:val="PlainText"/>
        <w:rPr/>
      </w:pPr>
      <w:r>
        <w:rPr/>
        <w:t>ACTTCCTCCAGTTATTTGATAAGCGTCCGTCGCTAATGGTTGAATATATCGATGATACGC</w:t>
      </w:r>
    </w:p>
    <w:p>
      <w:pPr>
        <w:pStyle w:val="PlainText"/>
        <w:rPr/>
      </w:pPr>
      <w:r>
        <w:rPr/>
        <w:t>TCATTTACGATCTGCACGTTTGGTCCAAATCGTATATGTATTCATGTGTGTGAGACCTGA</w:t>
      </w:r>
    </w:p>
    <w:p>
      <w:pPr>
        <w:pStyle w:val="PlainText"/>
        <w:rPr/>
      </w:pPr>
      <w:r>
        <w:rPr/>
        <w:t>C</w:t>
      </w:r>
    </w:p>
    <w:p>
      <w:pPr>
        <w:pStyle w:val="PlainText"/>
        <w:rPr/>
      </w:pPr>
      <w:r>
        <w:rPr/>
        <w:t>&gt;Tb927.7.2240  | Trypanosoma brucei TREU927 | hypothetical protein, conserved | genomic | Tb927_07_v5.1 reverse | (geneCodeEnd+0 to geneEnd+0) | length=841</w:t>
      </w:r>
    </w:p>
    <w:p>
      <w:pPr>
        <w:pStyle w:val="PlainText"/>
        <w:rPr/>
      </w:pPr>
      <w:r>
        <w:rPr/>
        <w:t>AAAGTGAGGTAAAAGGCTCGCAGATCTCCTGAGCGAATCCGCAAAAGGGAGTGCACGTGC</w:t>
      </w:r>
    </w:p>
    <w:p>
      <w:pPr>
        <w:pStyle w:val="PlainText"/>
        <w:rPr/>
      </w:pPr>
      <w:r>
        <w:rPr/>
        <w:t>AAGCGAAAAAAAGAAATAATTGTGATGTGTTTGGTATCATTCTTGTGGAAGATGGCACGG</w:t>
      </w:r>
    </w:p>
    <w:p>
      <w:pPr>
        <w:pStyle w:val="PlainText"/>
        <w:rPr/>
      </w:pPr>
      <w:r>
        <w:rPr/>
        <w:t>GGCACTAACAACAAAGGAAAAAGGGGGAAATACTATCTTTGGACCAGGGATATGGTTCAT</w:t>
      </w:r>
    </w:p>
    <w:p>
      <w:pPr>
        <w:pStyle w:val="PlainText"/>
        <w:rPr/>
      </w:pPr>
      <w:r>
        <w:rPr/>
        <w:t>AAGTAAAGTAATCTAATGAAGGATGTAACGATGAAAAATGCGAGGAAAGGAATGAAATAT</w:t>
      </w:r>
    </w:p>
    <w:p>
      <w:pPr>
        <w:pStyle w:val="PlainText"/>
        <w:rPr/>
      </w:pPr>
      <w:r>
        <w:rPr/>
        <w:t>GTGTTACTCAACTAAAGGCATCATGTTTTGCTGCCATAATTTCCGCTGAGCTGGAGGTGG</w:t>
      </w:r>
    </w:p>
    <w:p>
      <w:pPr>
        <w:pStyle w:val="PlainText"/>
        <w:rPr/>
      </w:pPr>
      <w:r>
        <w:rPr/>
        <w:t>ACTTCGGGAAGTGCATTATTTTTCACAACGACATTTCCCTATTTCACGACACCATTGTGG</w:t>
      </w:r>
    </w:p>
    <w:p>
      <w:pPr>
        <w:pStyle w:val="PlainText"/>
        <w:rPr/>
      </w:pPr>
      <w:r>
        <w:rPr/>
        <w:t>CACCGCCTAAACATCTGGGAAAAGGAGAAGAGGGATGAGAGAGATTATCTGAAAAGATAC</w:t>
      </w:r>
    </w:p>
    <w:p>
      <w:pPr>
        <w:pStyle w:val="PlainText"/>
        <w:rPr/>
      </w:pPr>
      <w:r>
        <w:rPr/>
        <w:t>GTTTTCGTTGAGGTGAAAAATGAAAACGTAACAGGGATAAGGAATAAATGGAAAGAAGGA</w:t>
      </w:r>
    </w:p>
    <w:p>
      <w:pPr>
        <w:pStyle w:val="PlainText"/>
        <w:rPr/>
      </w:pPr>
      <w:r>
        <w:rPr/>
        <w:t>GGTGTTTAACGTCAGGTAAAGATACAATGCAAAACATTCGTTGTTGAATGATCAACACGA</w:t>
      </w:r>
    </w:p>
    <w:p>
      <w:pPr>
        <w:pStyle w:val="PlainText"/>
        <w:rPr/>
      </w:pPr>
      <w:r>
        <w:rPr/>
        <w:t>ATACGTCTTCCAACCGTCCATAGCGAATCTCGCTGTGGAAAGACTGGAAGCGGAAGAGTT</w:t>
      </w:r>
    </w:p>
    <w:p>
      <w:pPr>
        <w:pStyle w:val="PlainText"/>
        <w:rPr/>
      </w:pPr>
      <w:r>
        <w:rPr/>
        <w:t>ACAGGGTCGGCAGAATAAACGAATGAAATATAAGGAAAGAAAAGAGACTGCAACAATCTC</w:t>
      </w:r>
    </w:p>
    <w:p>
      <w:pPr>
        <w:pStyle w:val="PlainText"/>
        <w:rPr/>
      </w:pPr>
      <w:r>
        <w:rPr/>
        <w:t>GCACGCCTTTCAGCTGTCGATTGTCCGCTTTCGTTGTTTTCGGTTATTTTTACTGCCCTG</w:t>
      </w:r>
    </w:p>
    <w:p>
      <w:pPr>
        <w:pStyle w:val="PlainText"/>
        <w:rPr/>
      </w:pPr>
      <w:r>
        <w:rPr/>
        <w:t>AACCAACTTAAAGTATGGAGAACATTGTGAATTCTCTACTCTTTATGCACCAGCGGCACC</w:t>
      </w:r>
    </w:p>
    <w:p>
      <w:pPr>
        <w:pStyle w:val="PlainText"/>
        <w:rPr/>
      </w:pPr>
      <w:r>
        <w:rPr/>
        <w:t>CACACCTTCTTTACACATTTTCTACTTGCCCCCTCCCGTCTAATTAAGTTTCCACTTTCC</w:t>
      </w:r>
    </w:p>
    <w:p>
      <w:pPr>
        <w:pStyle w:val="PlainText"/>
        <w:rPr/>
      </w:pPr>
      <w:r>
        <w:rPr/>
        <w:t>T</w:t>
      </w:r>
    </w:p>
    <w:p>
      <w:pPr>
        <w:pStyle w:val="PlainText"/>
        <w:rPr/>
      </w:pPr>
      <w:r>
        <w:rPr/>
        <w:t>&gt;Tb927.10.7930  | Trypanosoma brucei TREU927 | 2,3-bisphosphoglycerate-independent phosphoglycerate mutase (PGAM) | genomic | Tb927_10_v5.1 reverse | (geneCodeEnd+0 to geneEnd+0) | length=842</w:t>
      </w:r>
    </w:p>
    <w:p>
      <w:pPr>
        <w:pStyle w:val="PlainText"/>
        <w:rPr/>
      </w:pPr>
      <w:r>
        <w:rPr/>
        <w:t>GGGTTAGAACATGCGTACCAAGCAAACGGAAAGGGAAAGAAAGTCGTATGAAACAAGGAG</w:t>
      </w:r>
    </w:p>
    <w:p>
      <w:pPr>
        <w:pStyle w:val="PlainText"/>
        <w:rPr/>
      </w:pPr>
      <w:r>
        <w:rPr/>
        <w:t>AAGGGTGGGAAGGGAGGGCAGAGCGAGGTATTAAAGCAAAAAATGCTGCACGTGTGCTGG</w:t>
      </w:r>
    </w:p>
    <w:p>
      <w:pPr>
        <w:pStyle w:val="PlainText"/>
        <w:rPr/>
      </w:pPr>
      <w:r>
        <w:rPr/>
        <w:t>GTTAAGTTGACGGGAGTGGCTTGCTTCCATGTCACCTCTAATCACCTCCGGGGTAAAGTA</w:t>
      </w:r>
    </w:p>
    <w:p>
      <w:pPr>
        <w:pStyle w:val="PlainText"/>
        <w:rPr/>
      </w:pPr>
      <w:r>
        <w:rPr/>
        <w:t>ACACTTACATGTATTTAAAGAAAGCGGGGCCGCGAAGACGCCTCCGCACATATACATATA</w:t>
      </w:r>
    </w:p>
    <w:p>
      <w:pPr>
        <w:pStyle w:val="PlainText"/>
        <w:rPr/>
      </w:pPr>
      <w:r>
        <w:rPr/>
        <w:t>TTCCTCACCGTAGGATTGCTGTCTCGCATGCCTTATTTGCGTGACACGTAATAAAAGAGA</w:t>
      </w:r>
    </w:p>
    <w:p>
      <w:pPr>
        <w:pStyle w:val="PlainText"/>
        <w:rPr/>
      </w:pPr>
      <w:r>
        <w:rPr/>
        <w:t>ATGCGCGGGGGCGGTGCAATTTCGAGTGGAGGGTACGTGTGCGTGGGTGTGTGCGGCCGC</w:t>
      </w:r>
    </w:p>
    <w:p>
      <w:pPr>
        <w:pStyle w:val="PlainText"/>
        <w:rPr/>
      </w:pPr>
      <w:r>
        <w:rPr/>
        <w:t>GACTGTGAAGGAATTGAAGTGACTGAGGCGGCAAGCACAAAGAAGGTGTCTGCACTTCAT</w:t>
      </w:r>
    </w:p>
    <w:p>
      <w:pPr>
        <w:pStyle w:val="PlainText"/>
        <w:rPr/>
      </w:pPr>
      <w:r>
        <w:rPr/>
        <w:t>GTTACAAATGCAATAATGTGCTGGTCGGAACCGATTTTACCAAGCAGGGGCGTATGCATC</w:t>
      </w:r>
    </w:p>
    <w:p>
      <w:pPr>
        <w:pStyle w:val="PlainText"/>
        <w:rPr/>
      </w:pPr>
      <w:r>
        <w:rPr/>
        <w:t>CTTGGGATGTTTACTAACTAGTGGAGTCACTGCCAACTCATTGGAGGCAAGAAAAAAAAA</w:t>
      </w:r>
    </w:p>
    <w:p>
      <w:pPr>
        <w:pStyle w:val="PlainText"/>
        <w:rPr/>
      </w:pPr>
      <w:r>
        <w:rPr/>
        <w:t>AGGGAGACGTTTGGACACGAGAGGACATTGGTGGGAAGTTTTGTTCTTTTCCATCAAACA</w:t>
      </w:r>
    </w:p>
    <w:p>
      <w:pPr>
        <w:pStyle w:val="PlainText"/>
        <w:rPr/>
      </w:pPr>
      <w:r>
        <w:rPr/>
        <w:t>GATATATATATATATATATATATATACTATTCAATTACTGGGGGGGTTTTAGATTGTGTT</w:t>
      </w:r>
    </w:p>
    <w:p>
      <w:pPr>
        <w:pStyle w:val="PlainText"/>
        <w:rPr/>
      </w:pPr>
      <w:r>
        <w:rPr/>
        <w:t>GCACAGAAGGAGGGGGGAACGGAGGTTAAAAGAAGGAAAGGGAAAGAGGGGAAATATACC</w:t>
      </w:r>
    </w:p>
    <w:p>
      <w:pPr>
        <w:pStyle w:val="PlainText"/>
        <w:rPr/>
      </w:pPr>
      <w:r>
        <w:rPr/>
        <w:t>CCCTCAGAAAAAAAACAATGATATAACAAAGAAGAACCTTTGGAATTTAAGGTGGCACCT</w:t>
      </w:r>
    </w:p>
    <w:p>
      <w:pPr>
        <w:pStyle w:val="PlainText"/>
        <w:rPr/>
      </w:pPr>
      <w:r>
        <w:rPr/>
        <w:t>TTCACAAAGACATGGTGAACACCAAGTGTGAATGTGATGGAAGGAATGACTAATGCGTTG</w:t>
      </w:r>
    </w:p>
    <w:p>
      <w:pPr>
        <w:pStyle w:val="PlainText"/>
        <w:rPr/>
      </w:pPr>
      <w:r>
        <w:rPr/>
        <w:t>AT</w:t>
      </w:r>
    </w:p>
    <w:p>
      <w:pPr>
        <w:pStyle w:val="PlainText"/>
        <w:rPr/>
      </w:pPr>
      <w:r>
        <w:rPr/>
        <w:t>&gt;Tb927.11.11000  | Trypanosoma brucei TREU927 | Calponin homology (CH) domain containing protein, putative | genomic | Tb927_11_v5.1 forward | (geneCodeEnd+0 to geneEnd+0) | length=847</w:t>
      </w:r>
    </w:p>
    <w:p>
      <w:pPr>
        <w:pStyle w:val="PlainText"/>
        <w:rPr/>
      </w:pPr>
      <w:r>
        <w:rPr/>
        <w:t>ATGACGTGTCGATAGGTAAAGAGGTGTGCACTTCCCCGTACACACGAGAGGCCGCCGCAC</w:t>
      </w:r>
    </w:p>
    <w:p>
      <w:pPr>
        <w:pStyle w:val="PlainText"/>
        <w:rPr/>
      </w:pPr>
      <w:r>
        <w:rPr/>
        <w:t>ACGGGTTGTATGTTGGATGGGTTAGATACTTACAGATATGTGTGTGTATGAACAGGCTTG</w:t>
      </w:r>
    </w:p>
    <w:p>
      <w:pPr>
        <w:pStyle w:val="PlainText"/>
        <w:rPr/>
      </w:pPr>
      <w:r>
        <w:rPr/>
        <w:t>TGACCGCACCTTTTCTCCTTTTGGTTTTCCACACTCAATGTCAGTGTGAAAAATTTGGGC</w:t>
      </w:r>
    </w:p>
    <w:p>
      <w:pPr>
        <w:pStyle w:val="PlainText"/>
        <w:rPr/>
      </w:pPr>
      <w:r>
        <w:rPr/>
        <w:t>ATACTTGCGTCCTAGCTTGTCACCGCACTGCATCCGGGTTAATATGGTGCATGCACAAAC</w:t>
      </w:r>
    </w:p>
    <w:p>
      <w:pPr>
        <w:pStyle w:val="PlainText"/>
        <w:rPr/>
      </w:pPr>
      <w:r>
        <w:rPr/>
        <w:t>ATTCATAAAAGCTCAGTAGCGATCTCACAACTGCGGTCTACGCGACTAACTATTCGATGC</w:t>
      </w:r>
    </w:p>
    <w:p>
      <w:pPr>
        <w:pStyle w:val="PlainText"/>
        <w:rPr/>
      </w:pPr>
      <w:r>
        <w:rPr/>
        <w:t>ATCCAGTACGATTCGTCATCGTTCATTGTATGTCAGTACAATATAGTACAAAAGAGGGAA</w:t>
      </w:r>
    </w:p>
    <w:p>
      <w:pPr>
        <w:pStyle w:val="PlainText"/>
        <w:rPr/>
      </w:pPr>
      <w:r>
        <w:rPr/>
        <w:t>CGGGAGGTAATGAAGGGGGGGAGGAGTGTAACCCCTTGAGAACTTTTGCTATTCGACTTG</w:t>
      </w:r>
    </w:p>
    <w:p>
      <w:pPr>
        <w:pStyle w:val="PlainText"/>
        <w:rPr/>
      </w:pPr>
      <w:r>
        <w:rPr/>
        <w:t>GTTGAGTCTGGCGAGCAGAAGGAAGAAAGAAAAGATTGTGTATTAACTGCAAGTTGGCGC</w:t>
      </w:r>
    </w:p>
    <w:p>
      <w:pPr>
        <w:pStyle w:val="PlainText"/>
        <w:rPr/>
      </w:pPr>
      <w:r>
        <w:rPr/>
        <w:t>GGCGTAAATTGTTGGCAAGTTAGGGAGAGGAGGGATAATTTCAAGTGCTGCCACAGGTTT</w:t>
      </w:r>
    </w:p>
    <w:p>
      <w:pPr>
        <w:pStyle w:val="PlainText"/>
        <w:rPr/>
      </w:pPr>
      <w:r>
        <w:rPr/>
        <w:t>TGAGTTCACTCTTCTTTTTACTCCGGTTTCTTCCCCGGGGACATCCCTTAATTTTCGTTT</w:t>
      </w:r>
    </w:p>
    <w:p>
      <w:pPr>
        <w:pStyle w:val="PlainText"/>
        <w:rPr/>
      </w:pPr>
      <w:r>
        <w:rPr/>
        <w:t>CTGTTTATTCGTTCGAGTCGTTTTAACGTAGGAACTTGTGGGAACGAACTGGCGTCAGCA</w:t>
      </w:r>
    </w:p>
    <w:p>
      <w:pPr>
        <w:pStyle w:val="PlainText"/>
        <w:rPr/>
      </w:pPr>
      <w:r>
        <w:rPr/>
        <w:t>GGGAGGTGGCGACATGCTCCTGTGGTTCCTTCGCCTGTCGCGAAAAAAGAAAAATGGCTG</w:t>
      </w:r>
    </w:p>
    <w:p>
      <w:pPr>
        <w:pStyle w:val="PlainText"/>
        <w:rPr/>
      </w:pPr>
      <w:r>
        <w:rPr/>
        <w:t>GGTGGGGTGACAAAATCAGCAGCGAAGGGAAAGGGGAACAGGTAGTTTTCTTACGGTGCG</w:t>
      </w:r>
    </w:p>
    <w:p>
      <w:pPr>
        <w:pStyle w:val="PlainText"/>
        <w:rPr/>
      </w:pPr>
      <w:r>
        <w:rPr/>
        <w:t>GCTCTCACCGTAAAATCTTAGACTATTTTCCATTTTCTCCTTGCTTTTTTTATGTCTTTG</w:t>
      </w:r>
    </w:p>
    <w:p>
      <w:pPr>
        <w:pStyle w:val="PlainText"/>
        <w:rPr/>
      </w:pPr>
      <w:r>
        <w:rPr/>
        <w:t>ATAACAT</w:t>
      </w:r>
    </w:p>
    <w:p>
      <w:pPr>
        <w:pStyle w:val="PlainText"/>
        <w:rPr/>
      </w:pPr>
      <w:r>
        <w:rPr/>
        <w:t>&gt;Tb927.4.4380  | Trypanosoma brucei TREU927 | Pyrophosphate-energized vacuolar membrane proton pump 1, Vacuolar proton pyrophosphatase 1 (VP1) | genomic | Tb927_04_v5.1 reverse | (geneCodeEnd+0 to geneEnd+0) | length=865</w:t>
      </w:r>
    </w:p>
    <w:p>
      <w:pPr>
        <w:pStyle w:val="PlainText"/>
        <w:rPr/>
      </w:pPr>
      <w:r>
        <w:rPr/>
        <w:t>AAGCTACTGCTAAGTTTGATGCGACCTTCGCTTCGACGGTTGGCGGAGCGATGTGAATAT</w:t>
      </w:r>
    </w:p>
    <w:p>
      <w:pPr>
        <w:pStyle w:val="PlainText"/>
        <w:rPr/>
      </w:pPr>
      <w:r>
        <w:rPr/>
        <w:t>AAGGGATAAAACAGTCATGTATCGTCGAATAGGAGGGTGTGGAAGAAACGAAGGGGACGT</w:t>
      </w:r>
    </w:p>
    <w:p>
      <w:pPr>
        <w:pStyle w:val="PlainText"/>
        <w:rPr/>
      </w:pPr>
      <w:r>
        <w:rPr/>
        <w:t>AAATTATCTCATAAAAAACAGGTAAACATAAGAACAGAACGAGGCTTGTTACGGCTGAAG</w:t>
      </w:r>
    </w:p>
    <w:p>
      <w:pPr>
        <w:pStyle w:val="PlainText"/>
        <w:rPr/>
      </w:pPr>
      <w:r>
        <w:rPr/>
        <w:t>CAACTGAGAGGAGACGAAGCAAGACAAATTGCTTTTCGCGAATGGGACTTCGGTCGTTTG</w:t>
      </w:r>
    </w:p>
    <w:p>
      <w:pPr>
        <w:pStyle w:val="PlainText"/>
        <w:rPr/>
      </w:pPr>
      <w:r>
        <w:rPr/>
        <w:t>ACCTCCATTGGGCGCTTCTATCAATATTATATTTATCGTGAGGAACGAAAAAAGAAGATA</w:t>
      </w:r>
    </w:p>
    <w:p>
      <w:pPr>
        <w:pStyle w:val="PlainText"/>
        <w:rPr/>
      </w:pPr>
      <w:r>
        <w:rPr/>
        <w:t>AAAAATAAGTGTAACAAAACGGAAACATAAAACAAAACAGTAAGACGCGAGAAGAAAGGG</w:t>
      </w:r>
    </w:p>
    <w:p>
      <w:pPr>
        <w:pStyle w:val="PlainText"/>
        <w:rPr/>
      </w:pPr>
      <w:r>
        <w:rPr/>
        <w:t>AAGGCAAGGGAAGCATTGAGGAGGGGAAAGAGGAGAGAAGAGTACAAAAACAGGGAAGGG</w:t>
      </w:r>
    </w:p>
    <w:p>
      <w:pPr>
        <w:pStyle w:val="PlainText"/>
        <w:rPr/>
      </w:pPr>
      <w:r>
        <w:rPr/>
        <w:t>TATATGTTCACTTGAAATTGGATAACGAAAGGTGACAGTCTGTTGCGCATACACCGTTCA</w:t>
      </w:r>
    </w:p>
    <w:p>
      <w:pPr>
        <w:pStyle w:val="PlainText"/>
        <w:rPr/>
      </w:pPr>
      <w:r>
        <w:rPr/>
        <w:t>TTTCATAACACTTTGCGCTTACCAACCCGCTCTTATCCCCTGTCACCAGGGGGAGGGGGG</w:t>
      </w:r>
    </w:p>
    <w:p>
      <w:pPr>
        <w:pStyle w:val="PlainText"/>
        <w:rPr/>
      </w:pPr>
      <w:r>
        <w:rPr/>
        <w:t>GGAAACCATGAAATGTAACGGAAGGGAAATGAGTGGGTGAAACGATAGAGTTGGGAAACG</w:t>
      </w:r>
    </w:p>
    <w:p>
      <w:pPr>
        <w:pStyle w:val="PlainText"/>
        <w:rPr/>
      </w:pPr>
      <w:r>
        <w:rPr/>
        <w:t>AAGCTGATGCCGTGAATTTTAGTATGAGGTTAATGATAAGCCTCCTTTTACAGACCATTT</w:t>
      </w:r>
    </w:p>
    <w:p>
      <w:pPr>
        <w:pStyle w:val="PlainText"/>
        <w:rPr/>
      </w:pPr>
      <w:r>
        <w:rPr/>
        <w:t>CATTCTGTGAGATTTCATTGGGAGGATTGTTTCACCCCTTAGATTATCTTATCACCGTCT</w:t>
      </w:r>
    </w:p>
    <w:p>
      <w:pPr>
        <w:pStyle w:val="PlainText"/>
        <w:rPr/>
      </w:pPr>
      <w:r>
        <w:rPr/>
        <w:t>TCCTACGCCCCCATCTTTTAATACTAACGATGTGTGTGTGCCTGTGTTGAACATCCACGC</w:t>
      </w:r>
    </w:p>
    <w:p>
      <w:pPr>
        <w:pStyle w:val="PlainText"/>
        <w:rPr/>
      </w:pPr>
      <w:r>
        <w:rPr/>
        <w:t>TCACATTAATGCACTAAGAAACGAGACACGTAATAATGTCGTTGATATTTATTACGGGGT</w:t>
      </w:r>
    </w:p>
    <w:p>
      <w:pPr>
        <w:pStyle w:val="PlainText"/>
        <w:rPr/>
      </w:pPr>
      <w:r>
        <w:rPr/>
        <w:t>GTGTGTTGTTCGTAGCGTGCGTTTG</w:t>
      </w:r>
    </w:p>
    <w:p>
      <w:pPr>
        <w:pStyle w:val="PlainText"/>
        <w:rPr/>
      </w:pPr>
      <w:r>
        <w:rPr/>
        <w:t>&gt;Tb927.9.11120  | Trypanosoma brucei TREU927 | Chromosome passenger complex (CPC) protein INCENP N terminal, putative | genomic | Tb927_09_v5.1 reverse | (geneCodeEnd+0 to geneEnd+0) | length=865</w:t>
      </w:r>
    </w:p>
    <w:p>
      <w:pPr>
        <w:pStyle w:val="PlainText"/>
        <w:rPr/>
      </w:pPr>
      <w:r>
        <w:rPr/>
        <w:t>ATGCGCTTACCTCAGGCGGTTTCTCAACCGGGTTGTCTTGCTGCTAGTTGAGCACCGGGT</w:t>
      </w:r>
    </w:p>
    <w:p>
      <w:pPr>
        <w:pStyle w:val="PlainText"/>
        <w:rPr/>
      </w:pPr>
      <w:r>
        <w:rPr/>
        <w:t>GGAGGAGCCTGGTCGGGCCGATTACTTTTTAGTGTATTAGTGATGATTGTCATCGTGATC</w:t>
      </w:r>
    </w:p>
    <w:p>
      <w:pPr>
        <w:pStyle w:val="PlainText"/>
        <w:rPr/>
      </w:pPr>
      <w:r>
        <w:rPr/>
        <w:t>ATCTTCGCTATTTTTGTTTTTATCGTTTTTTGCCGGCTCGCTCCGTGAACAAGCTAACCG</w:t>
      </w:r>
    </w:p>
    <w:p>
      <w:pPr>
        <w:pStyle w:val="PlainText"/>
        <w:rPr/>
      </w:pPr>
      <w:r>
        <w:rPr/>
        <w:t>ACTGCACTTTTTTTTTTTTTTGCCCCTGGTCTGCTGGTCCCTCTTTGTGTATCGTTTTCG</w:t>
      </w:r>
    </w:p>
    <w:p>
      <w:pPr>
        <w:pStyle w:val="PlainText"/>
        <w:rPr/>
      </w:pPr>
      <w:r>
        <w:rPr/>
        <w:t>CAACAACGAGGTCGCTGGCGTGATCGACAAGTGGATTCAGTGCGCTTTTGTCCTTCCCTT</w:t>
      </w:r>
    </w:p>
    <w:p>
      <w:pPr>
        <w:pStyle w:val="PlainText"/>
        <w:rPr/>
      </w:pPr>
      <w:r>
        <w:rPr/>
        <w:t>TCGTGCAAACTGTAATATTCTACCCTCTGTCTTAGGAAGAAAAGAAATGTTTGACGTGAA</w:t>
      </w:r>
    </w:p>
    <w:p>
      <w:pPr>
        <w:pStyle w:val="PlainText"/>
        <w:rPr/>
      </w:pPr>
      <w:r>
        <w:rPr/>
        <w:t>GTTGAGGCAGTGCTGAAGGGTGTGTGTGGTCCCTCGTAACTATCTGAAACGGCACGTGGC</w:t>
      </w:r>
    </w:p>
    <w:p>
      <w:pPr>
        <w:pStyle w:val="PlainText"/>
        <w:rPr/>
      </w:pPr>
      <w:r>
        <w:rPr/>
        <w:t>CTCTGCGAGGCCTTTGCATCCGGAACCCTACATGGGACTTGAGTGTTACTGATGCATCTT</w:t>
      </w:r>
    </w:p>
    <w:p>
      <w:pPr>
        <w:pStyle w:val="PlainText"/>
        <w:rPr/>
      </w:pPr>
      <w:r>
        <w:rPr/>
        <w:t>CCCGATAGGATATTTGGAGTTGTGTGTCTGCCTCTGGAATCTATTAATTCTTTGTTGGAG</w:t>
      </w:r>
    </w:p>
    <w:p>
      <w:pPr>
        <w:pStyle w:val="PlainText"/>
        <w:rPr/>
      </w:pPr>
      <w:r>
        <w:rPr/>
        <w:t>ATGTTCCCTTTGCGCCCTTCCTAGTATGGCTTAGCTTCTCTCCATTCCGCAAGGCATGTT</w:t>
      </w:r>
    </w:p>
    <w:p>
      <w:pPr>
        <w:pStyle w:val="PlainText"/>
        <w:rPr/>
      </w:pPr>
      <w:r>
        <w:rPr/>
        <w:t>GGTAGTCTGTCTTCCTGGTTAGTTATTTTAAATATAGAGGGTTCTTAAAAAAAAAAAAAG</w:t>
      </w:r>
    </w:p>
    <w:p>
      <w:pPr>
        <w:pStyle w:val="PlainText"/>
        <w:rPr/>
      </w:pPr>
      <w:r>
        <w:rPr/>
        <w:t>TAGATGTAGTGCAGCAACGTCTGCGTGATCAAACTTCTCCCCATTTCTGAGGGTTTTTTT</w:t>
      </w:r>
    </w:p>
    <w:p>
      <w:pPr>
        <w:pStyle w:val="PlainText"/>
        <w:rPr/>
      </w:pPr>
      <w:r>
        <w:rPr/>
        <w:t>TTAGTGCATATGCGTTTGCTAACACTGTTTCGATGTCTAAAATGGTTTTACATGCGTAGA</w:t>
      </w:r>
    </w:p>
    <w:p>
      <w:pPr>
        <w:pStyle w:val="PlainText"/>
        <w:rPr/>
      </w:pPr>
      <w:r>
        <w:rPr/>
        <w:t>GGTTCAGAACTCTCCCTCGAGGAGTAACGTGGAGTGTTGCAACTCCGTGCTGAGGTCACC</w:t>
      </w:r>
    </w:p>
    <w:p>
      <w:pPr>
        <w:pStyle w:val="PlainText"/>
        <w:rPr/>
      </w:pPr>
      <w:r>
        <w:rPr/>
        <w:t>ATATTGTCTTAGATCGTCGAAGAAG</w:t>
      </w:r>
    </w:p>
    <w:p>
      <w:pPr>
        <w:pStyle w:val="PlainText"/>
        <w:rPr/>
      </w:pPr>
      <w:r>
        <w:rPr/>
        <w:t>&gt;Tb927.11.12360  | Trypanosoma brucei TREU927 | ankyrin repeat protein, putative | genomic | Tb927_11_v5.1 forward | (geneCodeEnd+0 to geneEnd+0) | length=871</w:t>
      </w:r>
    </w:p>
    <w:p>
      <w:pPr>
        <w:pStyle w:val="PlainText"/>
        <w:rPr/>
      </w:pPr>
      <w:r>
        <w:rPr/>
        <w:t>AAAGAAGCTCGAGGTTAATCATGTATTCACAAAGAGAAAAATGTGCCTGAATACACATTT</w:t>
      </w:r>
    </w:p>
    <w:p>
      <w:pPr>
        <w:pStyle w:val="PlainText"/>
        <w:rPr/>
      </w:pPr>
      <w:r>
        <w:rPr/>
        <w:t>CCTACCTTGGTACGTATTCAGCGCCCAAACAGTGTGTAAGTTTCTAGGTGCTATCACTCC</w:t>
      </w:r>
    </w:p>
    <w:p>
      <w:pPr>
        <w:pStyle w:val="PlainText"/>
        <w:rPr/>
      </w:pPr>
      <w:r>
        <w:rPr/>
        <w:t>GTGGTGGCCCGACTGGTGGTTGTGCTACCTTGCTATTATGTATATTTTTGATAATTACTT</w:t>
      </w:r>
    </w:p>
    <w:p>
      <w:pPr>
        <w:pStyle w:val="PlainText"/>
        <w:rPr/>
      </w:pPr>
      <w:r>
        <w:rPr/>
        <w:t>CACTTTTAGAGCGGTGTTGTTCCCTCCTTCCCTTCCATGTCACAGCTTCTGTACGGTGTC</w:t>
      </w:r>
    </w:p>
    <w:p>
      <w:pPr>
        <w:pStyle w:val="PlainText"/>
        <w:rPr/>
      </w:pPr>
      <w:r>
        <w:rPr/>
        <w:t>GCGGACCCGAATCACGGGTAATGTCATGCGGTTTGCAGGGGCAGCACCACCAGGACGGGA</w:t>
      </w:r>
    </w:p>
    <w:p>
      <w:pPr>
        <w:pStyle w:val="PlainText"/>
        <w:rPr/>
      </w:pPr>
      <w:r>
        <w:rPr/>
        <w:t>CTGGGCCCCTTTCCGAAACTCCAACGATTGTTTTCCTCTCTTTTCGTTTTTCTAAAGGTG</w:t>
      </w:r>
    </w:p>
    <w:p>
      <w:pPr>
        <w:pStyle w:val="PlainText"/>
        <w:rPr/>
      </w:pPr>
      <w:r>
        <w:rPr/>
        <w:t>ATAACGCTTCTTCACGCGTAACAGCGGCTGTCCCTTAAGGGTCGGGTTTCGTGTTTGATA</w:t>
      </w:r>
    </w:p>
    <w:p>
      <w:pPr>
        <w:pStyle w:val="PlainText"/>
        <w:rPr/>
      </w:pPr>
      <w:r>
        <w:rPr/>
        <w:t>GCGGCGAGCTAGAACAGACGTATGGAGGGTAATTTCTACGTTTCTGACTTTGTGATCAAA</w:t>
      </w:r>
    </w:p>
    <w:p>
      <w:pPr>
        <w:pStyle w:val="PlainText"/>
        <w:rPr/>
      </w:pPr>
      <w:r>
        <w:rPr/>
        <w:t>CGGGTCCTGCGCAGCAATTACGGCCACTGTTTCACCAGGTGCCGTGATGAGGTAGCCGCC</w:t>
      </w:r>
    </w:p>
    <w:p>
      <w:pPr>
        <w:pStyle w:val="PlainText"/>
        <w:rPr/>
      </w:pPr>
      <w:r>
        <w:rPr/>
        <w:t>TACGGCCGATGTGTAGAGTCGGGGCAGATCAACCGCAACTTGTCACAAGGCCTTTGTGCC</w:t>
      </w:r>
    </w:p>
    <w:p>
      <w:pPr>
        <w:pStyle w:val="PlainText"/>
        <w:rPr/>
      </w:pPr>
      <w:r>
        <w:rPr/>
        <w:t>GAGGAGAGACGAGCGCTAAGGGCGTGCGTAGATGCTCGTGCGAAGGAGCTTAAGCAAAAA</w:t>
      </w:r>
    </w:p>
    <w:p>
      <w:pPr>
        <w:pStyle w:val="PlainText"/>
        <w:rPr/>
      </w:pPr>
      <w:r>
        <w:rPr/>
        <w:t>ACGATCTGTGATTCGGGGTCGAAACAGTAGAGATCTTCGTGTTTCTTCATATATACGTGT</w:t>
      </w:r>
    </w:p>
    <w:p>
      <w:pPr>
        <w:pStyle w:val="PlainText"/>
        <w:rPr/>
      </w:pPr>
      <w:r>
        <w:rPr/>
        <w:t>ATGTACGTGTACATATGTTAGGAACCTTTGTTGTCGTCGGTTGGCTTACTATGATGTCTG</w:t>
      </w:r>
    </w:p>
    <w:p>
      <w:pPr>
        <w:pStyle w:val="PlainText"/>
        <w:rPr/>
      </w:pPr>
      <w:r>
        <w:rPr/>
        <w:t>CGGGGAAAGTTGGTCCCATGCGAGGCCATTCAGTCCAAACTCAGCGATGGACTACAGTTT</w:t>
      </w:r>
    </w:p>
    <w:p>
      <w:pPr>
        <w:pStyle w:val="PlainText"/>
        <w:rPr/>
      </w:pPr>
      <w:r>
        <w:rPr/>
        <w:t>AAGTGTGTTTCGCGTACTTTGTCCATTCGTT</w:t>
      </w:r>
    </w:p>
    <w:p>
      <w:pPr>
        <w:pStyle w:val="PlainText"/>
        <w:rPr/>
      </w:pPr>
      <w:r>
        <w:rPr/>
        <w:t>&gt;Tb927.7.6900  | Trypanosoma brucei TREU927 | double-strand-break repair protein rad21 homolog, putative | genomic | Tb927_07_v5.1 reverse | (geneCodeEnd+0 to geneEnd+0) | length=874</w:t>
      </w:r>
    </w:p>
    <w:p>
      <w:pPr>
        <w:pStyle w:val="PlainText"/>
        <w:rPr/>
      </w:pPr>
      <w:r>
        <w:rPr/>
        <w:t>AGAAAATAAGGGAAAGAAAGGGGGGAAACAGCGCGGGACAAGAACGACCCAACGAACAGG</w:t>
      </w:r>
    </w:p>
    <w:p>
      <w:pPr>
        <w:pStyle w:val="PlainText"/>
        <w:rPr/>
      </w:pPr>
      <w:r>
        <w:rPr/>
        <w:t>TTACTTTCATGCTTTCGGGTTCCATTATGTCCTTCTTCACTCCCCGTCTGTTTCCCCTTG</w:t>
      </w:r>
    </w:p>
    <w:p>
      <w:pPr>
        <w:pStyle w:val="PlainText"/>
        <w:rPr/>
      </w:pPr>
      <w:r>
        <w:rPr/>
        <w:t>TTGTGTCCGTGCGTTGTTGACTTCTGTTTGTCCATTGCTGCCAACCAGTGTTCACATACA</w:t>
      </w:r>
    </w:p>
    <w:p>
      <w:pPr>
        <w:pStyle w:val="PlainText"/>
        <w:rPr/>
      </w:pPr>
      <w:r>
        <w:rPr/>
        <w:t>GTTCGTGGTGCACAAACATTTTCACACACATGCCTACACTTTCTCAACCGTTGAATTTGT</w:t>
      </w:r>
    </w:p>
    <w:p>
      <w:pPr>
        <w:pStyle w:val="PlainText"/>
        <w:rPr/>
      </w:pPr>
      <w:r>
        <w:rPr/>
        <w:t>ACTTTCCTTTTCCGTTTCTCGGTTCCCCCTCCCCCGTCAACTGCTGATGGGGGAAGCGGC</w:t>
      </w:r>
    </w:p>
    <w:p>
      <w:pPr>
        <w:pStyle w:val="PlainText"/>
        <w:rPr/>
      </w:pPr>
      <w:r>
        <w:rPr/>
        <w:t>AAGGGACCTAATATACCAGTGGCCACTTGAATTTGTTGCGAGACCGTACTGAGGGGAATT</w:t>
      </w:r>
    </w:p>
    <w:p>
      <w:pPr>
        <w:pStyle w:val="PlainText"/>
        <w:rPr/>
      </w:pPr>
      <w:r>
        <w:rPr/>
        <w:t>AGTCCAGATAAAGAGCAAATGCAGGGGAAGTCCGCGCCGAGGCCACCACTGTATCTGTAC</w:t>
      </w:r>
    </w:p>
    <w:p>
      <w:pPr>
        <w:pStyle w:val="PlainText"/>
        <w:rPr/>
      </w:pPr>
      <w:r>
        <w:rPr/>
        <w:t>TTACTGTTGTTGTCGAAGTAATGAGCCTGACGCAAAGTACGGCGATAATACATATTTGCG</w:t>
      </w:r>
    </w:p>
    <w:p>
      <w:pPr>
        <w:pStyle w:val="PlainText"/>
        <w:rPr/>
      </w:pPr>
      <w:r>
        <w:rPr/>
        <w:t>CCGGGGCTTGCCAGCCGGCACATGTTGCCTTTGTGGAGGAATAGGGAAGAGGAGGCTTGT</w:t>
      </w:r>
    </w:p>
    <w:p>
      <w:pPr>
        <w:pStyle w:val="PlainText"/>
        <w:rPr/>
      </w:pPr>
      <w:r>
        <w:rPr/>
        <w:t>GTGGTTGGAACAAGGGGTTAGGGAAAGAGAAGGTATCATAGAGAAAATATACAGATTAAC</w:t>
      </w:r>
    </w:p>
    <w:p>
      <w:pPr>
        <w:pStyle w:val="PlainText"/>
        <w:rPr/>
      </w:pPr>
      <w:r>
        <w:rPr/>
        <w:t>AAACAGAGGGAAGGAAAGATAGAACTCTCCACGCACTACTGAGCTGTGGGAGTCTAAGAG</w:t>
      </w:r>
    </w:p>
    <w:p>
      <w:pPr>
        <w:pStyle w:val="PlainText"/>
        <w:rPr/>
      </w:pPr>
      <w:r>
        <w:rPr/>
        <w:t>AAAGAGAAAAGGAAAGAGCGTGAGTGAGTGAGTGAATGAAGAAAGTGTAACCGAGCCGCT</w:t>
      </w:r>
    </w:p>
    <w:p>
      <w:pPr>
        <w:pStyle w:val="PlainText"/>
        <w:rPr/>
      </w:pPr>
      <w:r>
        <w:rPr/>
        <w:t>CGAGAGCTTGATAGAGGAAAGGGGGAAGTGTAGTTGTGTACCTGTTGGTTTGCTCGTTGA</w:t>
      </w:r>
    </w:p>
    <w:p>
      <w:pPr>
        <w:pStyle w:val="PlainText"/>
        <w:rPr/>
      </w:pPr>
      <w:r>
        <w:rPr/>
        <w:t>TAGGCTACTATCGGGAAAGAGGAGAAAACGGAAATAGTGGTGAAGAGGGTCATCGTAAGG</w:t>
      </w:r>
    </w:p>
    <w:p>
      <w:pPr>
        <w:pStyle w:val="PlainText"/>
        <w:rPr/>
      </w:pPr>
      <w:r>
        <w:rPr/>
        <w:t>CATCCCCAGATACTTTGGTATTTTTGCGTGCACT</w:t>
      </w:r>
    </w:p>
    <w:p>
      <w:pPr>
        <w:pStyle w:val="PlainText"/>
        <w:rPr/>
      </w:pPr>
      <w:r>
        <w:rPr/>
        <w:t>&gt;Tb927.6.2790  | Trypanosoma brucei TREU927 | L-threonine 3-dehydrogenase, putative | genomic | Tb927_06_v5.1 forward | (geneCodeEnd+0 to geneEnd+0) | length=878</w:t>
      </w:r>
    </w:p>
    <w:p>
      <w:pPr>
        <w:pStyle w:val="PlainText"/>
        <w:rPr/>
      </w:pPr>
      <w:r>
        <w:rPr/>
        <w:t>AGTATGAAAGAAAAAAACAAAAATAAATAAACGAAGGAGCGAAGCGGCGGAAACGCATGG</w:t>
      </w:r>
    </w:p>
    <w:p>
      <w:pPr>
        <w:pStyle w:val="PlainText"/>
        <w:rPr/>
      </w:pPr>
      <w:r>
        <w:rPr/>
        <w:t>TTGCATGCGCATATTCGGGTTTCTGCAAAGGTATGTGTATGGTTGTTGAAGATGGGAAAC</w:t>
      </w:r>
    </w:p>
    <w:p>
      <w:pPr>
        <w:pStyle w:val="PlainText"/>
        <w:rPr/>
      </w:pPr>
      <w:r>
        <w:rPr/>
        <w:t>TAATAAAAGAAAGGGAAAGAGAAATGATGCCGCTCGTCAAGACGAAAATACCCACGAAGG</w:t>
      </w:r>
    </w:p>
    <w:p>
      <w:pPr>
        <w:pStyle w:val="PlainText"/>
        <w:rPr/>
      </w:pPr>
      <w:r>
        <w:rPr/>
        <w:t>AAAATAAACAGTAGGAACTTGAAAACATCCTGCAGTCGATGGTGGAAACTCATTAATTTT</w:t>
      </w:r>
    </w:p>
    <w:p>
      <w:pPr>
        <w:pStyle w:val="PlainText"/>
        <w:rPr/>
      </w:pPr>
      <w:r>
        <w:rPr/>
        <w:t>TTTGTTCGACTTAGCGTACGTAATCCCTCCTTTTTACGTCCTCCTTGTTTCTTTTCGAAC</w:t>
      </w:r>
    </w:p>
    <w:p>
      <w:pPr>
        <w:pStyle w:val="PlainText"/>
        <w:rPr/>
      </w:pPr>
      <w:r>
        <w:rPr/>
        <w:t>TAATCTTCGTTTTACTTTTTCTGATACACTCTATCACTGCATGGGGGTTGTTAAGTATCT</w:t>
      </w:r>
    </w:p>
    <w:p>
      <w:pPr>
        <w:pStyle w:val="PlainText"/>
        <w:rPr/>
      </w:pPr>
      <w:r>
        <w:rPr/>
        <w:t>TTTTACTGTCTTTGATCGTTGAAGGTTCTTGTAATTCCTTCTTGGGTAAAAGGGAAGAAA</w:t>
      </w:r>
    </w:p>
    <w:p>
      <w:pPr>
        <w:pStyle w:val="PlainText"/>
        <w:rPr/>
      </w:pPr>
      <w:r>
        <w:rPr/>
        <w:t>CGAAAGAAGAATTGTATTGTGTTTTCGTTAACGGGATAATTCTTATCGTTTCGCATTCCT</w:t>
      </w:r>
    </w:p>
    <w:p>
      <w:pPr>
        <w:pStyle w:val="PlainText"/>
        <w:rPr/>
      </w:pPr>
      <w:r>
        <w:rPr/>
        <w:t>TTTTTTTCTTTTCATTCTTTATATTTTTGTGATCAACGCCTTTATCTTTTTTCTTTTATT</w:t>
      </w:r>
    </w:p>
    <w:p>
      <w:pPr>
        <w:pStyle w:val="PlainText"/>
        <w:rPr/>
      </w:pPr>
      <w:r>
        <w:rPr/>
        <w:t>CGCTTGTTGTTTTTAATAGTGCTATTGGGAAGGGGGAGGTGAAGCGTAAATTCGCTTGCG</w:t>
      </w:r>
    </w:p>
    <w:p>
      <w:pPr>
        <w:pStyle w:val="PlainText"/>
        <w:rPr/>
      </w:pPr>
      <w:r>
        <w:rPr/>
        <w:t>CAGGGCGTGAAGAGGAAATAATAGGAAGATATTGCCTGTAGTGTTGGAGAGATTGCGTCA</w:t>
      </w:r>
    </w:p>
    <w:p>
      <w:pPr>
        <w:pStyle w:val="PlainText"/>
        <w:rPr/>
      </w:pPr>
      <w:r>
        <w:rPr/>
        <w:t>AGTAAGGAAAGAAAAGACAAAAAAAATACTGAAATACCAGCAGCAACAATTGTTACGCAT</w:t>
      </w:r>
    </w:p>
    <w:p>
      <w:pPr>
        <w:pStyle w:val="PlainText"/>
        <w:rPr/>
      </w:pPr>
      <w:r>
        <w:rPr/>
        <w:t>TACTCCAGAAACTTTTTTTCTTCCCGCCCAACCTCTTTCCGCTTCTTCTTATGCCGCAGA</w:t>
      </w:r>
    </w:p>
    <w:p>
      <w:pPr>
        <w:pStyle w:val="PlainText"/>
        <w:rPr/>
      </w:pPr>
      <w:r>
        <w:rPr/>
        <w:t>TATTTTACAATTTTGACGTTACTCGTGTCGTTAGTTTTTTTTTCCGTCGGGTTGCAATGC</w:t>
      </w:r>
    </w:p>
    <w:p>
      <w:pPr>
        <w:pStyle w:val="PlainText"/>
        <w:rPr/>
      </w:pPr>
      <w:r>
        <w:rPr/>
        <w:t>GGTAATGGGCCTTTAGCGTTCATCATATTTTTCAATTT</w:t>
      </w:r>
    </w:p>
    <w:p>
      <w:pPr>
        <w:pStyle w:val="PlainText"/>
        <w:rPr/>
      </w:pPr>
      <w:r>
        <w:rPr/>
        <w:t>&gt;Tb927.4.1810  | Trypanosoma brucei TREU927 | hypothetical protein, conserved | genomic | Tb927_04_v5.1 reverse | (geneCodeEnd+0 to geneEnd+0) | length=879</w:t>
      </w:r>
    </w:p>
    <w:p>
      <w:pPr>
        <w:pStyle w:val="PlainText"/>
        <w:rPr/>
      </w:pPr>
      <w:r>
        <w:rPr/>
        <w:t>AACAGCGCCAGTATGTGGTTGAGCAGTGCGCGTGCCGAAAAGAGCAGTGGTGGAAGTTGG</w:t>
      </w:r>
    </w:p>
    <w:p>
      <w:pPr>
        <w:pStyle w:val="PlainText"/>
        <w:rPr/>
      </w:pPr>
      <w:r>
        <w:rPr/>
        <w:t>CGGCGTGATGGGAACATGCAGCCTCTGGGCACGTGGTTGCTGATTACGACAAAAATGAGA</w:t>
      </w:r>
    </w:p>
    <w:p>
      <w:pPr>
        <w:pStyle w:val="PlainText"/>
        <w:rPr/>
      </w:pPr>
      <w:r>
        <w:rPr/>
        <w:t>TGTGAGTTGTTACTCATTATGCAAGGACGAGGTGTAACCGATCGTTGCGAATTTTTTTTT</w:t>
      </w:r>
    </w:p>
    <w:p>
      <w:pPr>
        <w:pStyle w:val="PlainText"/>
        <w:rPr/>
      </w:pPr>
      <w:r>
        <w:rPr/>
        <w:t>TTTAGGTGGCGCCTCCGTCTGCCATGATGAAATCCCCAATACATCTCTCTGATAATATCC</w:t>
      </w:r>
    </w:p>
    <w:p>
      <w:pPr>
        <w:pStyle w:val="PlainText"/>
        <w:rPr/>
      </w:pPr>
      <w:r>
        <w:rPr/>
        <w:t>GTCCGCGAGTGCGCGTGAAGAAAAGCGCGACAGCGGCGTTAGCGACGTTGCCTGTGATGG</w:t>
      </w:r>
    </w:p>
    <w:p>
      <w:pPr>
        <w:pStyle w:val="PlainText"/>
        <w:rPr/>
      </w:pPr>
      <w:r>
        <w:rPr/>
        <w:t>GTGCATTTTCCACGATCCCGGTCTTGCAGGTGGCATCATACCCTTATCGGTAAAGTTGTA</w:t>
      </w:r>
    </w:p>
    <w:p>
      <w:pPr>
        <w:pStyle w:val="PlainText"/>
        <w:rPr/>
      </w:pPr>
      <w:r>
        <w:rPr/>
        <w:t>ACTGTTTTTCGGTCCACAACGTGTGTTACTCTTTCACTTCTCGACAACTGTGCTCTCAAC</w:t>
      </w:r>
    </w:p>
    <w:p>
      <w:pPr>
        <w:pStyle w:val="PlainText"/>
        <w:rPr/>
      </w:pPr>
      <w:r>
        <w:rPr/>
        <w:t>TGCAATTGCCGTTTGGTCGAATGCAGTTAAAAGGTAGTAAGGGTATGAAGGCATGGTGAG</w:t>
      </w:r>
    </w:p>
    <w:p>
      <w:pPr>
        <w:pStyle w:val="PlainText"/>
        <w:rPr/>
      </w:pPr>
      <w:r>
        <w:rPr/>
        <w:t>TGATCGCTAGTTACAACGAACCCGCATATTAGAAAATGCGGGTTGAAAGCGCCCAACGTT</w:t>
      </w:r>
    </w:p>
    <w:p>
      <w:pPr>
        <w:pStyle w:val="PlainText"/>
        <w:rPr/>
      </w:pPr>
      <w:r>
        <w:rPr/>
        <w:t>TAAGACGATGATGGTCTGTTTTGCTACTAATATTTGGTGGGCTTGGGGGCGTGGAACTCC</w:t>
      </w:r>
    </w:p>
    <w:p>
      <w:pPr>
        <w:pStyle w:val="PlainText"/>
        <w:rPr/>
      </w:pPr>
      <w:r>
        <w:rPr/>
        <w:t>TGTAAGCAGGAGTTGGATATGTCTACCAAGTGTTCACCACACCTGGTAATGCGATGCCAA</w:t>
      </w:r>
    </w:p>
    <w:p>
      <w:pPr>
        <w:pStyle w:val="PlainText"/>
        <w:rPr/>
      </w:pPr>
      <w:r>
        <w:rPr/>
        <w:t>CACCACTTACAATGAGATACTGCTGTACTTGACAAAGGCCAATCCATTAAGTGGCTTGCT</w:t>
      </w:r>
    </w:p>
    <w:p>
      <w:pPr>
        <w:pStyle w:val="PlainText"/>
        <w:rPr/>
      </w:pPr>
      <w:r>
        <w:rPr/>
        <w:t>GGGAGTATATGAAATACATAATGAGCCTCCCGTCTCGAAACACATGCATCCAAGAATTTG</w:t>
      </w:r>
    </w:p>
    <w:p>
      <w:pPr>
        <w:pStyle w:val="PlainText"/>
        <w:rPr/>
      </w:pPr>
      <w:r>
        <w:rPr/>
        <w:t>AAGTGCCGAAGGGACAGACAACACAGCAAACAGATCTAAGCATCGGTTAGATGAGTAAGA</w:t>
      </w:r>
    </w:p>
    <w:p>
      <w:pPr>
        <w:pStyle w:val="PlainText"/>
        <w:rPr/>
      </w:pPr>
      <w:r>
        <w:rPr/>
        <w:t>TACACTACAACCGCTTACTCACATTTCTTTCAAAACAGC</w:t>
      </w:r>
    </w:p>
    <w:p>
      <w:pPr>
        <w:pStyle w:val="PlainText"/>
        <w:rPr/>
      </w:pPr>
      <w:r>
        <w:rPr/>
        <w:t>&gt;Tb927.11.17000  | Trypanosoma brucei TREU927 | leucine-rich repeat protein (LRRP), putative | genomic | Tb927_11_v5.1 reverse | (geneCodeEnd+0 to geneEnd+0) | length=888</w:t>
      </w:r>
    </w:p>
    <w:p>
      <w:pPr>
        <w:pStyle w:val="PlainText"/>
        <w:rPr/>
      </w:pPr>
      <w:r>
        <w:rPr/>
        <w:t>GCCTCCCGCTGCGCACAACTTTTGTGGCGGAGGGGAGAGGATGATGATAGTGCATCGGGG</w:t>
      </w:r>
    </w:p>
    <w:p>
      <w:pPr>
        <w:pStyle w:val="PlainText"/>
        <w:rPr/>
      </w:pPr>
      <w:r>
        <w:rPr/>
        <w:t>TGGTTCCGGAAGTCGTTGCGTTGGGTAGTGAGAGGTAACATCGATAGATGGAGAAGTGGT</w:t>
      </w:r>
    </w:p>
    <w:p>
      <w:pPr>
        <w:pStyle w:val="PlainText"/>
        <w:rPr/>
      </w:pPr>
      <w:r>
        <w:rPr/>
        <w:t>TAATGGATGTTGCAGTGAGGCCGGTTGTTTATTCAGGGTTCCATGCTTTAGAGGCGTATG</w:t>
      </w:r>
    </w:p>
    <w:p>
      <w:pPr>
        <w:pStyle w:val="PlainText"/>
        <w:rPr/>
      </w:pPr>
      <w:r>
        <w:rPr/>
        <w:t>AGTGCTGCAGCAGGCTGGGGTGCATATGCCAGAAGCGTGGATGCAAAGGACTGTATACTC</w:t>
      </w:r>
    </w:p>
    <w:p>
      <w:pPr>
        <w:pStyle w:val="PlainText"/>
        <w:rPr/>
      </w:pPr>
      <w:r>
        <w:rPr/>
        <w:t>CGTCATCTTCGGTGGCAACATCATATTGGGATATGATGAGTGAGGAGCTGCGCTGGAAAG</w:t>
      </w:r>
    </w:p>
    <w:p>
      <w:pPr>
        <w:pStyle w:val="PlainText"/>
        <w:rPr/>
      </w:pPr>
      <w:r>
        <w:rPr/>
        <w:t>ATCGTCTGTTTTTTCTTTAAAATAGTAAAAAAACAAAGCATCCCATTTATTTCCAGGGTA</w:t>
      </w:r>
    </w:p>
    <w:p>
      <w:pPr>
        <w:pStyle w:val="PlainText"/>
        <w:rPr/>
      </w:pPr>
      <w:r>
        <w:rPr/>
        <w:t>CAAACGGCATTTGACAAGGAGCGATGCTGCATGTGGGAAGTGTGGCTTGTGTGTGCGCTC</w:t>
      </w:r>
    </w:p>
    <w:p>
      <w:pPr>
        <w:pStyle w:val="PlainText"/>
        <w:rPr/>
      </w:pPr>
      <w:r>
        <w:rPr/>
        <w:t>CATATTATCATTGTCTTCGACAATATATGTAGAAATAAATTTGCGAGGTGATAGGGGGAA</w:t>
      </w:r>
    </w:p>
    <w:p>
      <w:pPr>
        <w:pStyle w:val="PlainText"/>
        <w:rPr/>
      </w:pPr>
      <w:r>
        <w:rPr/>
        <w:t>GGTTATTTCTGGTATACACGAACAAAAACAAGACAGAGTGAAGGAGAAACAAGGATAAGT</w:t>
      </w:r>
    </w:p>
    <w:p>
      <w:pPr>
        <w:pStyle w:val="PlainText"/>
        <w:rPr/>
      </w:pPr>
      <w:r>
        <w:rPr/>
        <w:t>TCAAGAGAAATCAGTAAAGAAATGTTGAGTGAGAACCCCTTCGTGGTGAGCTTTGTGTAT</w:t>
      </w:r>
    </w:p>
    <w:p>
      <w:pPr>
        <w:pStyle w:val="PlainText"/>
        <w:rPr/>
      </w:pPr>
      <w:r>
        <w:rPr/>
        <w:t>AGATCGTGCACCTAACTGTATCAAACGCACAAGAAAAATGGGCTCATCACCGACGATGGG</w:t>
      </w:r>
    </w:p>
    <w:p>
      <w:pPr>
        <w:pStyle w:val="PlainText"/>
        <w:rPr/>
      </w:pPr>
      <w:r>
        <w:rPr/>
        <w:t>GGTAGGAAAGGGAATGAGAAGTATACGCACACGTGTGTATAAAATGTATGCCCTGAAGAA</w:t>
      </w:r>
    </w:p>
    <w:p>
      <w:pPr>
        <w:pStyle w:val="PlainText"/>
        <w:rPr/>
      </w:pPr>
      <w:r>
        <w:rPr/>
        <w:t>ATCATTTAAGAGAGAAAAAGGTAAATTGTGGTCGGCATCGGAAAGAAAACGCAGCAACGG</w:t>
      </w:r>
    </w:p>
    <w:p>
      <w:pPr>
        <w:pStyle w:val="PlainText"/>
        <w:rPr/>
      </w:pPr>
      <w:r>
        <w:rPr/>
        <w:t>CAAAAACAAAAAACAACATACAGAGGAAAACAATGCTGAAAGCATGAACAAAAAGAGAGG</w:t>
      </w:r>
    </w:p>
    <w:p>
      <w:pPr>
        <w:pStyle w:val="PlainText"/>
        <w:rPr/>
      </w:pPr>
      <w:r>
        <w:rPr/>
        <w:t>GGGTTGCGTGAGGGATGTCCACCCAATTGGTAGTTACGCGAAAAGAGG</w:t>
      </w:r>
    </w:p>
    <w:p>
      <w:pPr>
        <w:pStyle w:val="PlainText"/>
        <w:rPr/>
      </w:pPr>
      <w:r>
        <w:rPr/>
        <w:t>&gt;Tb927.3.860  | Trypanosoma brucei TREU927 | Acyl carrier protein, mitochondrial, NADH-ubiquinone oxidoreductase complex I subunit, putative (ACP) | genomic | Tb927_03_v5.1 reverse | (geneCodeEnd+0 to geneEnd+0) | length=889</w:t>
      </w:r>
    </w:p>
    <w:p>
      <w:pPr>
        <w:pStyle w:val="PlainText"/>
        <w:rPr/>
      </w:pPr>
      <w:r>
        <w:rPr/>
        <w:t>AGAGCTGTTCATGATACTAGTTAGGGATGTCGTAATAGGCGCTAAACGCGCGCCCATAAC</w:t>
      </w:r>
    </w:p>
    <w:p>
      <w:pPr>
        <w:pStyle w:val="PlainText"/>
        <w:rPr/>
      </w:pPr>
      <w:r>
        <w:rPr/>
        <w:t>AACATGGAGGAAAAGGTTGTAATGAAGGGTGTAAACGTTGGTTGTGAGTGATTGCAGAAA</w:t>
      </w:r>
    </w:p>
    <w:p>
      <w:pPr>
        <w:pStyle w:val="PlainText"/>
        <w:rPr/>
      </w:pPr>
      <w:r>
        <w:rPr/>
        <w:t>GTAATTTATGGTGGATGAATGATTATCACTTCGGCAGTAAATATTACCGTGCACATCACT</w:t>
      </w:r>
    </w:p>
    <w:p>
      <w:pPr>
        <w:pStyle w:val="PlainText"/>
        <w:rPr/>
      </w:pPr>
      <w:r>
        <w:rPr/>
        <w:t>AACTTAAGGAAATGAAGGGGGTAGGATCATGCAAACGTCGTACGTTGGGTGAAGAGGTCT</w:t>
      </w:r>
    </w:p>
    <w:p>
      <w:pPr>
        <w:pStyle w:val="PlainText"/>
        <w:rPr/>
      </w:pPr>
      <w:r>
        <w:rPr/>
        <w:t>TTTTTTTTGTGAACGTTTTCCCCCCTGGTGTTCGGGTTATCTATTTCTTGAGAAACTGTA</w:t>
      </w:r>
    </w:p>
    <w:p>
      <w:pPr>
        <w:pStyle w:val="PlainText"/>
        <w:rPr/>
      </w:pPr>
      <w:r>
        <w:rPr/>
        <w:t>CGATGTTCTTGGAGGAGTTCCACCAATACTTTCTTGTGGGCTCATTCCCTAGAAATATTT</w:t>
      </w:r>
    </w:p>
    <w:p>
      <w:pPr>
        <w:pStyle w:val="PlainText"/>
        <w:rPr/>
      </w:pPr>
      <w:r>
        <w:rPr/>
        <w:t>ACCGTCGTATCGCTATTCTCTTAGTGCTCCTTCCTTAGCGAAAAAATCAAATGTGTGAAG</w:t>
      </w:r>
    </w:p>
    <w:p>
      <w:pPr>
        <w:pStyle w:val="PlainText"/>
        <w:rPr/>
      </w:pPr>
      <w:r>
        <w:rPr/>
        <w:t>GTGTGTTTGTTCCCCATAAGAACTCCACAGACATATGCTATGGTGATTGATCACATCGAT</w:t>
      </w:r>
    </w:p>
    <w:p>
      <w:pPr>
        <w:pStyle w:val="PlainText"/>
        <w:rPr/>
      </w:pPr>
      <w:r>
        <w:rPr/>
        <w:t>GAGTGTTATTATGTTTTTTGCGTGTGAATTGTTTGAGCACCTTTTTCTTCGCTGAGCAAA</w:t>
      </w:r>
    </w:p>
    <w:p>
      <w:pPr>
        <w:pStyle w:val="PlainText"/>
        <w:rPr/>
      </w:pPr>
      <w:r>
        <w:rPr/>
        <w:t>ACAACTGTTACGGGCAGCTCCTGGGGGAAACCTGGTTGAGAGTTAGCTATCAGAGCTGCA</w:t>
      </w:r>
    </w:p>
    <w:p>
      <w:pPr>
        <w:pStyle w:val="PlainText"/>
        <w:rPr/>
      </w:pPr>
      <w:r>
        <w:rPr/>
        <w:t>GATCTTACCATGCTTTATGCATTCCGGATGTTTGGAGAAGTTTTCTTTGTGATTGTAGTG</w:t>
      </w:r>
    </w:p>
    <w:p>
      <w:pPr>
        <w:pStyle w:val="PlainText"/>
        <w:rPr/>
      </w:pPr>
      <w:r>
        <w:rPr/>
        <w:t>CTGCGCACGATATTGGTTATATTGTTTGGGAGGTCACCACTGGCTGATGGTAGTTGCCAA</w:t>
      </w:r>
    </w:p>
    <w:p>
      <w:pPr>
        <w:pStyle w:val="PlainText"/>
        <w:rPr/>
      </w:pPr>
      <w:r>
        <w:rPr/>
        <w:t>GTTCTACATGCCTGAGGAGGAGGGGGGGGGGGGTTCGCGCGTCAGTGAAACTCCAACATT</w:t>
      </w:r>
    </w:p>
    <w:p>
      <w:pPr>
        <w:pStyle w:val="PlainText"/>
        <w:rPr/>
      </w:pPr>
      <w:r>
        <w:rPr/>
        <w:t>TCATGAAGGGCGAGAAGACATTTTTGCAGCATCAGCCAACTGTAGTTAGCAGGCGTTTAC</w:t>
      </w:r>
    </w:p>
    <w:p>
      <w:pPr>
        <w:pStyle w:val="PlainText"/>
        <w:rPr/>
      </w:pPr>
      <w:r>
        <w:rPr/>
        <w:t>CGTTAGCATTTTGTGAAGGATGGTTGTTTTGGCGTTGGCACCCTACCGT</w:t>
      </w:r>
    </w:p>
    <w:p>
      <w:pPr>
        <w:pStyle w:val="PlainText"/>
        <w:rPr/>
      </w:pPr>
      <w:r>
        <w:rPr/>
        <w:t>&gt;Tb927.3.3620  | Trypanosoma brucei TREU927 | hypothetical protein, conserved | genomic | Tb927_03_v5.1 forward | (geneCodeEnd+0 to geneEnd+0) | length=891</w:t>
      </w:r>
    </w:p>
    <w:p>
      <w:pPr>
        <w:pStyle w:val="PlainText"/>
        <w:rPr/>
      </w:pPr>
      <w:r>
        <w:rPr/>
        <w:t>AGTAAACGCACACAAGTGTGTGGAAAGATGTTTCTCTACCTCTGTATTCATCGATGCGCA</w:t>
      </w:r>
    </w:p>
    <w:p>
      <w:pPr>
        <w:pStyle w:val="PlainText"/>
        <w:rPr/>
      </w:pPr>
      <w:r>
        <w:rPr/>
        <w:t>GGTGGCGCTCGCTCTCCCGCCGGCATGTCTCCCAGTATGATGCCAATAGTTTGATGTTGG</w:t>
      </w:r>
    </w:p>
    <w:p>
      <w:pPr>
        <w:pStyle w:val="PlainText"/>
        <w:rPr/>
      </w:pPr>
      <w:r>
        <w:rPr/>
        <w:t>TTCTTCTTTCGTTAGGCTCGTGTGCGTGCATTGCTCACAGTGTGTGCGCATGTGCATGTG</w:t>
      </w:r>
    </w:p>
    <w:p>
      <w:pPr>
        <w:pStyle w:val="PlainText"/>
        <w:rPr/>
      </w:pPr>
      <w:r>
        <w:rPr/>
        <w:t>TGTGTGTGTGTGCGTGTGTGGAGTAATTGAAGGAGGGGAAAAGGGATGCCGAATGTTTCC</w:t>
      </w:r>
    </w:p>
    <w:p>
      <w:pPr>
        <w:pStyle w:val="PlainText"/>
        <w:rPr/>
      </w:pPr>
      <w:r>
        <w:rPr/>
        <w:t>ATGTGTTTATTTGTCTCCGTCTTCTCACTTTGAGGTTTACTTCCGGTCTTTCTTCCTCAA</w:t>
      </w:r>
    </w:p>
    <w:p>
      <w:pPr>
        <w:pStyle w:val="PlainText"/>
        <w:rPr/>
      </w:pPr>
      <w:r>
        <w:rPr/>
        <w:t>TACGTCGAGTCTTCCCATCTTTTCTTATCAGTTGTGTATTCGTTTGTTTTTGTTGAAGTG</w:t>
      </w:r>
    </w:p>
    <w:p>
      <w:pPr>
        <w:pStyle w:val="PlainText"/>
        <w:rPr/>
      </w:pPr>
      <w:r>
        <w:rPr/>
        <w:t>CCTTCCTTTTGTTTGCATGAGAAAAAATAATCTGGTGACTCAGGCATATATACTAGTATA</w:t>
      </w:r>
    </w:p>
    <w:p>
      <w:pPr>
        <w:pStyle w:val="PlainText"/>
        <w:rPr/>
      </w:pPr>
      <w:r>
        <w:rPr/>
        <w:t>TATATGTGTGTGTGCGCATGTCAGTTGCTACTTCCCTGTTGCTTCTCTGCAACGTAACGG</w:t>
      </w:r>
    </w:p>
    <w:p>
      <w:pPr>
        <w:pStyle w:val="PlainText"/>
        <w:rPr/>
      </w:pPr>
      <w:r>
        <w:rPr/>
        <w:t>AGTTCGGGCGCATTTCTTTTTTTTCTTTCTCTTTCTCTCTCTTTCTTTGCCTGCCTTTGC</w:t>
      </w:r>
    </w:p>
    <w:p>
      <w:pPr>
        <w:pStyle w:val="PlainText"/>
        <w:rPr/>
      </w:pPr>
      <w:r>
        <w:rPr/>
        <w:t>CTGCTATACCGCGTCATTCCCCTTCTTCGTATTTTGCACTACTAAACTTGGAATGTGCTC</w:t>
      </w:r>
    </w:p>
    <w:p>
      <w:pPr>
        <w:pStyle w:val="PlainText"/>
        <w:rPr/>
      </w:pPr>
      <w:r>
        <w:rPr/>
        <w:t>ATCTTCTGCGAGCGGAATTTAGTTCCAACCAATGATGTGAAAATGTGTGTATTTGTACTT</w:t>
      </w:r>
    </w:p>
    <w:p>
      <w:pPr>
        <w:pStyle w:val="PlainText"/>
        <w:rPr/>
      </w:pPr>
      <w:r>
        <w:rPr/>
        <w:t>TCATTTTTGTTTTGTGACTTCACCGGTGGTTTCGGAAGCCTCTGCGTGCTTGCGCTTGCA</w:t>
      </w:r>
    </w:p>
    <w:p>
      <w:pPr>
        <w:pStyle w:val="PlainText"/>
        <w:rPr/>
      </w:pPr>
      <w:r>
        <w:rPr/>
        <w:t>TGTATTAGTGTGTATCTGTCGGTGGCCCCGCCCATTGCCGAAACCTTACAATGAAAAGGA</w:t>
      </w:r>
    </w:p>
    <w:p>
      <w:pPr>
        <w:pStyle w:val="PlainText"/>
        <w:rPr/>
      </w:pPr>
      <w:r>
        <w:rPr/>
        <w:t>GGCGGAACAAGCGTGTTTGTTATGTGCACACGGAAGGCTGAGGGGGTGGGGAATGACAGG</w:t>
      </w:r>
    </w:p>
    <w:p>
      <w:pPr>
        <w:pStyle w:val="PlainText"/>
        <w:rPr/>
      </w:pPr>
      <w:r>
        <w:rPr/>
        <w:t>TGTGTATTAGTCCTTGTCCATTAAAAGGTGCGCAGGATTTTTTGTGGTGTC</w:t>
      </w:r>
    </w:p>
    <w:p>
      <w:pPr>
        <w:pStyle w:val="PlainText"/>
        <w:rPr/>
      </w:pPr>
      <w:r>
        <w:rPr/>
        <w:t>&gt;Tb927.11.440  | Trypanosoma brucei TREU927 | conserved protein | genomic | Tb927_11_v5.1 reverse | (geneCodeEnd+0 to geneEnd+0) | length=891</w:t>
      </w:r>
    </w:p>
    <w:p>
      <w:pPr>
        <w:pStyle w:val="PlainText"/>
        <w:rPr/>
      </w:pPr>
      <w:r>
        <w:rPr/>
        <w:t>GCGATACGTGACATATGTTAGTGGCTGCGGTTGATGCGGGGGTGTGACATACGGGGTGGT</w:t>
      </w:r>
    </w:p>
    <w:p>
      <w:pPr>
        <w:pStyle w:val="PlainText"/>
        <w:rPr/>
      </w:pPr>
      <w:r>
        <w:rPr/>
        <w:t>TGGTGTTATCTCGAGTTGTACCGCTTTTACTTTTTCTTTTTCTTCTCACCTTTCGGTCCC</w:t>
      </w:r>
    </w:p>
    <w:p>
      <w:pPr>
        <w:pStyle w:val="PlainText"/>
        <w:rPr/>
      </w:pPr>
      <w:r>
        <w:rPr/>
        <w:t>TTTAACTTATCGCACCCGTTGGGGCGCAATTTCTCCTCAGGATGCTGTTTATTAGGTAGT</w:t>
      </w:r>
    </w:p>
    <w:p>
      <w:pPr>
        <w:pStyle w:val="PlainText"/>
        <w:rPr/>
      </w:pPr>
      <w:r>
        <w:rPr/>
        <w:t>AAGTTTTCGGCCCGTTGTCGCAAACTACTGTTTGGTGATCGTCCGCGCATGTGTGTTCTT</w:t>
      </w:r>
    </w:p>
    <w:p>
      <w:pPr>
        <w:pStyle w:val="PlainText"/>
        <w:rPr/>
      </w:pPr>
      <w:r>
        <w:rPr/>
        <w:t>TTCTTTGTTTCCCCTTTTAAATTATCTTTTCTCCGGTGTGCTAGTTTAAGACCCTTTTCT</w:t>
      </w:r>
    </w:p>
    <w:p>
      <w:pPr>
        <w:pStyle w:val="PlainText"/>
        <w:rPr/>
      </w:pPr>
      <w:r>
        <w:rPr/>
        <w:t>GGGTACAGTTTTTTTGGAGACTCACCGCTATTCAAGTCTACACAAGTGAGTCATTCACCT</w:t>
      </w:r>
    </w:p>
    <w:p>
      <w:pPr>
        <w:pStyle w:val="PlainText"/>
        <w:rPr/>
      </w:pPr>
      <w:r>
        <w:rPr/>
        <w:t>TTCGTTCTTTTTCACCCTCCACTTTTGCGTCCCTGTGGTCGCATATATAAATATAATATA</w:t>
      </w:r>
    </w:p>
    <w:p>
      <w:pPr>
        <w:pStyle w:val="PlainText"/>
        <w:rPr/>
      </w:pPr>
      <w:r>
        <w:rPr/>
        <w:t>TATATATATTATATTGGGAGAGACAATGAATTTTGTTAAGCGTTTGGTTTACTCACTTGC</w:t>
      </w:r>
    </w:p>
    <w:p>
      <w:pPr>
        <w:pStyle w:val="PlainText"/>
        <w:rPr/>
      </w:pPr>
      <w:r>
        <w:rPr/>
        <w:t>TGTGGAGAAGGGGGCGGAATCCCCATTAATTAGACAAGTAGCGCAAAGGACCGCACACAT</w:t>
      </w:r>
    </w:p>
    <w:p>
      <w:pPr>
        <w:pStyle w:val="PlainText"/>
        <w:rPr/>
      </w:pPr>
      <w:r>
        <w:rPr/>
        <w:t>GGAGCGTCATGCAGTAAAGAGACACAGTTTGTGGTTGAGTGCCGCTTATGCGGAAGTAAA</w:t>
      </w:r>
    </w:p>
    <w:p>
      <w:pPr>
        <w:pStyle w:val="PlainText"/>
        <w:rPr/>
      </w:pPr>
      <w:r>
        <w:rPr/>
        <w:t>AAGAGATGTTTCTAATCTCTGGTCGAAACTGCAGGAGGGAGCGCGAAAGGAAAACGACCC</w:t>
      </w:r>
    </w:p>
    <w:p>
      <w:pPr>
        <w:pStyle w:val="PlainText"/>
        <w:rPr/>
      </w:pPr>
      <w:r>
        <w:rPr/>
        <w:t>ACAGGAGCGTATCTCACATGCAAAGAAAAGTTGCGAAGACAAAAGTGGCGTCCCGCGTAA</w:t>
      </w:r>
    </w:p>
    <w:p>
      <w:pPr>
        <w:pStyle w:val="PlainText"/>
        <w:rPr/>
      </w:pPr>
      <w:r>
        <w:rPr/>
        <w:t>CTAATGGCGTGCGTGAGGATTATTTACTTCTTTGGTTTTCCTTTTCTTGTTGGAAGAGTG</w:t>
      </w:r>
    </w:p>
    <w:p>
      <w:pPr>
        <w:pStyle w:val="PlainText"/>
        <w:rPr/>
      </w:pPr>
      <w:r>
        <w:rPr/>
        <w:t>AAATTGGTGGGATGAGAAGTTACTTACAAGACATGGTTGTATGCACTGCAAAGAGATATA</w:t>
      </w:r>
    </w:p>
    <w:p>
      <w:pPr>
        <w:pStyle w:val="PlainText"/>
        <w:rPr/>
      </w:pPr>
      <w:r>
        <w:rPr/>
        <w:t>TACCAAAGGTATGAGAGGGGCTTATATTATTACCATGTGTGCCTGCCACTG</w:t>
      </w:r>
    </w:p>
    <w:p>
      <w:pPr>
        <w:pStyle w:val="PlainText"/>
        <w:rPr/>
      </w:pPr>
      <w:r>
        <w:rPr/>
        <w:t>&gt;Tb927.3.800  | Trypanosoma brucei TREU927 | Vacuolar iron transporter 1, putative (VIT1) | genomic | Tb927_03_v5.1 reverse | (geneCodeEnd+0 to geneEnd+0) | length=892</w:t>
      </w:r>
    </w:p>
    <w:p>
      <w:pPr>
        <w:pStyle w:val="PlainText"/>
        <w:rPr/>
      </w:pPr>
      <w:r>
        <w:rPr/>
        <w:t>AACGTAGAAAACTTGGACGGCGGGAGTTTCCCCAGCGGAAAGGTCGTTCTCCAGGGATGT</w:t>
      </w:r>
    </w:p>
    <w:p>
      <w:pPr>
        <w:pStyle w:val="PlainText"/>
        <w:rPr/>
      </w:pPr>
      <w:r>
        <w:rPr/>
        <w:t>ATAGCAGCATGTTTGCTCCCGGAGCGATATAGCCTGCTCATAGTACGTAATTGTTCTTTT</w:t>
      </w:r>
    </w:p>
    <w:p>
      <w:pPr>
        <w:pStyle w:val="PlainText"/>
        <w:rPr/>
      </w:pPr>
      <w:r>
        <w:rPr/>
        <w:t>ACTCATCGACAGAACTTTAAAGCGTTATCCAACGCTAGAAGCGAGATTCTTCCAAGCGCG</w:t>
      </w:r>
    </w:p>
    <w:p>
      <w:pPr>
        <w:pStyle w:val="PlainText"/>
        <w:rPr/>
      </w:pPr>
      <w:r>
        <w:rPr/>
        <w:t>GCACCGCAAAGGGGATGAGGGGGTTGATGGATGGACCTCTTCCCTGTACCGCGTATTCCC</w:t>
      </w:r>
    </w:p>
    <w:p>
      <w:pPr>
        <w:pStyle w:val="PlainText"/>
        <w:rPr/>
      </w:pPr>
      <w:r>
        <w:rPr/>
        <w:t>TTTGTTCTTTTAAAATTTATACGCCCTTCGACCACACATACCTTTTACAAAATTTCTTGC</w:t>
      </w:r>
    </w:p>
    <w:p>
      <w:pPr>
        <w:pStyle w:val="PlainText"/>
        <w:rPr/>
      </w:pPr>
      <w:r>
        <w:rPr/>
        <w:t>TCCACCAAAGCGGCACCACGTGGACGGGAAGTTACACGCAATAATAAACTTATAATATGA</w:t>
      </w:r>
    </w:p>
    <w:p>
      <w:pPr>
        <w:pStyle w:val="PlainText"/>
        <w:rPr/>
      </w:pPr>
      <w:r>
        <w:rPr/>
        <w:t>CTGAGCTGACAAGTGGATGATCCCGCTAGACAAACATGCGGAAATATTCCTTTTACACCA</w:t>
      </w:r>
    </w:p>
    <w:p>
      <w:pPr>
        <w:pStyle w:val="PlainText"/>
        <w:rPr/>
      </w:pPr>
      <w:r>
        <w:rPr/>
        <w:t>TCCAAAACATTTGTTGCCTCCTGATGTGCCGATATATTTCTGATGTGAATGTGCTTATTA</w:t>
      </w:r>
    </w:p>
    <w:p>
      <w:pPr>
        <w:pStyle w:val="PlainText"/>
        <w:rPr/>
      </w:pPr>
      <w:r>
        <w:rPr/>
        <w:t>AGGCTAGTAGACATTGGGTTGCAAAGTGTGTGTGTATGTTGTGAGTCATTCGGCATGCGA</w:t>
      </w:r>
    </w:p>
    <w:p>
      <w:pPr>
        <w:pStyle w:val="PlainText"/>
        <w:rPr/>
      </w:pPr>
      <w:r>
        <w:rPr/>
        <w:t>GTGCGTGTTTTCTTCTCCATTTTTTCCCTCCTCTTGTGGTGATGAGTGGAGTGGAGACTG</w:t>
      </w:r>
    </w:p>
    <w:p>
      <w:pPr>
        <w:pStyle w:val="PlainText"/>
        <w:rPr/>
      </w:pPr>
      <w:r>
        <w:rPr/>
        <w:t>TATGGTGGACAAACTGTTTTGGTGTGTGTGTGTGTGTGTGTGGATGAAGTGTAACTTATT</w:t>
      </w:r>
    </w:p>
    <w:p>
      <w:pPr>
        <w:pStyle w:val="PlainText"/>
        <w:rPr/>
      </w:pPr>
      <w:r>
        <w:rPr/>
        <w:t>ACCCCAAAATGCGTTCCGGTTTTGGCGGATCACGAGGCAGGTTACTTGTGCCACTTCAGT</w:t>
      </w:r>
    </w:p>
    <w:p>
      <w:pPr>
        <w:pStyle w:val="PlainText"/>
        <w:rPr/>
      </w:pPr>
      <w:r>
        <w:rPr/>
        <w:t>TTCTACGGGCGTTTGCCGTCACAATTCGCCAAACTGCAAATTTCTCTCAAGTAGAATGAC</w:t>
      </w:r>
    </w:p>
    <w:p>
      <w:pPr>
        <w:pStyle w:val="PlainText"/>
        <w:rPr/>
      </w:pPr>
      <w:r>
        <w:rPr/>
        <w:t>TGTGTTGTTCTTCTGAGAGTGCATTTGAGATATGATCATTCTTCTCTTTCCTGTTTGTTT</w:t>
      </w:r>
    </w:p>
    <w:p>
      <w:pPr>
        <w:pStyle w:val="PlainText"/>
        <w:rPr/>
      </w:pPr>
      <w:r>
        <w:rPr/>
        <w:t>GGTGTTCTTTGCGCGTTGGCCGTTGCACATCTTTGTTGAGTGGGTGCTTGTG</w:t>
      </w:r>
    </w:p>
    <w:p>
      <w:pPr>
        <w:pStyle w:val="PlainText"/>
        <w:rPr/>
      </w:pPr>
      <w:r>
        <w:rPr/>
        <w:t>&gt;Tb927.6.2820  | Trypanosoma brucei TREU927 | hypothetical protein, conserved | genomic | Tb927_06_v5.1 forward | (geneCodeEnd+0 to geneEnd+0) | length=898</w:t>
      </w:r>
    </w:p>
    <w:p>
      <w:pPr>
        <w:pStyle w:val="PlainText"/>
        <w:rPr/>
      </w:pPr>
      <w:r>
        <w:rPr/>
        <w:t>AGGACCTTTTGGTTACGCTAAAACCTTTGTCTTCCTAATTAATTGTATTTCTCCTTTTAC</w:t>
      </w:r>
    </w:p>
    <w:p>
      <w:pPr>
        <w:pStyle w:val="PlainText"/>
        <w:rPr/>
      </w:pPr>
      <w:r>
        <w:rPr/>
        <w:t>TTGTACTTGTTCCCACCATGTGGATTACTTTAGCGGAATTTTTTTCCCTACCTCTGTTCC</w:t>
      </w:r>
    </w:p>
    <w:p>
      <w:pPr>
        <w:pStyle w:val="PlainText"/>
        <w:rPr/>
      </w:pPr>
      <w:r>
        <w:rPr/>
        <w:t>TATTCTTTTTTTATTTTTTATATAGTGAGTAGTAACGGTTGAATGTGCGGAGGAAAGAAG</w:t>
      </w:r>
    </w:p>
    <w:p>
      <w:pPr>
        <w:pStyle w:val="PlainText"/>
        <w:rPr/>
      </w:pPr>
      <w:r>
        <w:rPr/>
        <w:t>CTCTTTTCAATAATTAAATGATAAGGTTGAGCGCACATATAGCATAGTTTTGTGTTTATA</w:t>
      </w:r>
    </w:p>
    <w:p>
      <w:pPr>
        <w:pStyle w:val="PlainText"/>
        <w:rPr/>
      </w:pPr>
      <w:r>
        <w:rPr/>
        <w:t>CGAGTTTACGCATGCAAAATTGTTTAATGTTATTCCGTGTTTATATTTTCTGTTTCGGGA</w:t>
      </w:r>
    </w:p>
    <w:p>
      <w:pPr>
        <w:pStyle w:val="PlainText"/>
        <w:rPr/>
      </w:pPr>
      <w:r>
        <w:rPr/>
        <w:t>AGACTGTTAATATCGTTGGAAGATACTGCCATCGGAAGTACTGAATTATCAAAGGTGCGC</w:t>
      </w:r>
    </w:p>
    <w:p>
      <w:pPr>
        <w:pStyle w:val="PlainText"/>
        <w:rPr/>
      </w:pPr>
      <w:r>
        <w:rPr/>
        <w:t>AACGGCTTAGGTAAACAGTACTTACTCTGACTGAAAGATACATGCTTTTACTGTTGAGAA</w:t>
      </w:r>
    </w:p>
    <w:p>
      <w:pPr>
        <w:pStyle w:val="PlainText"/>
        <w:rPr/>
      </w:pPr>
      <w:r>
        <w:rPr/>
        <w:t>GGGGAGGCATATCAACTTTTCATTTATGTCGCGTTGTGTACGGTGGGAGCAGGTAGGAAA</w:t>
      </w:r>
    </w:p>
    <w:p>
      <w:pPr>
        <w:pStyle w:val="PlainText"/>
        <w:rPr/>
      </w:pPr>
      <w:r>
        <w:rPr/>
        <w:t>GTAAGAATTGAGAACAGTTGTGTATAAGTGTGTCTGTGTGTGTATAAATAAATAAATAAA</w:t>
      </w:r>
    </w:p>
    <w:p>
      <w:pPr>
        <w:pStyle w:val="PlainText"/>
        <w:rPr/>
      </w:pPr>
      <w:r>
        <w:rPr/>
        <w:t>TATATATATATATATATATATTTATGTGTTACGTGTCTGCATGGAAAAGTTGAAGTTTCG</w:t>
      </w:r>
    </w:p>
    <w:p>
      <w:pPr>
        <w:pStyle w:val="PlainText"/>
        <w:rPr/>
      </w:pPr>
      <w:r>
        <w:rPr/>
        <w:t>GGAGAGATGCAAGTGGTGTGCACCAGAGTAACTAATGGTGCTGCATTGGGATGCCGGTGG</w:t>
      </w:r>
    </w:p>
    <w:p>
      <w:pPr>
        <w:pStyle w:val="PlainText"/>
        <w:rPr/>
      </w:pPr>
      <w:r>
        <w:rPr/>
        <w:t>AAAAGGGATGTTTCGTTTGCGGAGCCGGTGTGGCGGTGTTGAAAAATGACACGGTAAGTA</w:t>
      </w:r>
    </w:p>
    <w:p>
      <w:pPr>
        <w:pStyle w:val="PlainText"/>
        <w:rPr/>
      </w:pPr>
      <w:r>
        <w:rPr/>
        <w:t>TCGTTTTTTTTCCCCCCCTCAGTAAATATCATGATTGGTCGAACCTTAATGCGATGGTTG</w:t>
      </w:r>
    </w:p>
    <w:p>
      <w:pPr>
        <w:pStyle w:val="PlainText"/>
        <w:rPr/>
      </w:pPr>
      <w:r>
        <w:rPr/>
        <w:t>GAGGTGCTTATCTATTACGTGAAGTTGCTGTTGGACAACCAGTTCTGTTGAACCTCCTTT</w:t>
      </w:r>
    </w:p>
    <w:p>
      <w:pPr>
        <w:pStyle w:val="PlainText"/>
        <w:rPr/>
      </w:pPr>
      <w:r>
        <w:rPr/>
        <w:t>TATTTGTATTTTCCCAAAGTACCTTCCCGGTTCATTGCGATTGTTTATGGTGTACTTG</w:t>
      </w:r>
    </w:p>
    <w:p>
      <w:pPr>
        <w:pStyle w:val="PlainText"/>
        <w:rPr/>
      </w:pPr>
      <w:r>
        <w:rPr/>
        <w:t>&gt;Tb927.11.8820  | Trypanosoma brucei TREU927 | glutathionylspermidine synthetase, putative | genomic | Tb927_11_v5.1 forward | (geneCodeEnd+0 to geneEnd+0) | length=898</w:t>
      </w:r>
    </w:p>
    <w:p>
      <w:pPr>
        <w:pStyle w:val="PlainText"/>
        <w:rPr/>
      </w:pPr>
      <w:r>
        <w:rPr/>
        <w:t>GTAGGGTAGTTACGGGGCGTTGAAAGTGGCGCCGCGGTAGCGACATTCTCAGATAGGGCA</w:t>
      </w:r>
    </w:p>
    <w:p>
      <w:pPr>
        <w:pStyle w:val="PlainText"/>
        <w:rPr/>
      </w:pPr>
      <w:r>
        <w:rPr/>
        <w:t>TATTTTGTGCTTTTTCCCTCCTGGTTGGACTCCTTTTATTTCCTTCTTGTTCTCCCTTAC</w:t>
      </w:r>
    </w:p>
    <w:p>
      <w:pPr>
        <w:pStyle w:val="PlainText"/>
        <w:rPr/>
      </w:pPr>
      <w:r>
        <w:rPr/>
        <w:t>ACAGCGGCAGAAATGAAGGATGTTGGAAGCAAGAATAAGTTGGAAGGGGAAAGTATGCAC</w:t>
      </w:r>
    </w:p>
    <w:p>
      <w:pPr>
        <w:pStyle w:val="PlainText"/>
        <w:rPr/>
      </w:pPr>
      <w:r>
        <w:rPr/>
        <w:t>CCCATCTCCAACCAGCTGTATCAACTTTGCTTGAACAACCGTTCAGCTCGGCGCGAAGAC</w:t>
      </w:r>
    </w:p>
    <w:p>
      <w:pPr>
        <w:pStyle w:val="PlainText"/>
        <w:rPr/>
      </w:pPr>
      <w:r>
        <w:rPr/>
        <w:t>GCGCTGGTGCTTCACGGTTAACTTGTCCCTTTTGTCTTCTTCGGAGGGGGGAAGGGACCC</w:t>
      </w:r>
    </w:p>
    <w:p>
      <w:pPr>
        <w:pStyle w:val="PlainText"/>
        <w:rPr/>
      </w:pPr>
      <w:r>
        <w:rPr/>
        <w:t>TTTTCAGTAGTGAATCCGAACAAACAACCCCGACGGGAGTAAATCCTTCTTTTTTACACC</w:t>
      </w:r>
    </w:p>
    <w:p>
      <w:pPr>
        <w:pStyle w:val="PlainText"/>
        <w:rPr/>
      </w:pPr>
      <w:r>
        <w:rPr/>
        <w:t>ACTCCTTGCGCGTTTCCTTCTCATCTCGGTTTCGGTTGCGATCTTTTTGTCTCCTATACT</w:t>
      </w:r>
    </w:p>
    <w:p>
      <w:pPr>
        <w:pStyle w:val="PlainText"/>
        <w:rPr/>
      </w:pPr>
      <w:r>
        <w:rPr/>
        <w:t>GTGCGTTAAGAGTGTTTGTGGACTATTGGACCATATAGTGGGTTTGCGTCTTCCCCTCTT</w:t>
      </w:r>
    </w:p>
    <w:p>
      <w:pPr>
        <w:pStyle w:val="PlainText"/>
        <w:rPr/>
      </w:pPr>
      <w:r>
        <w:rPr/>
        <w:t>GCCCCATTCATGCGCATTCACGCTCTTGAATACTTTATGGAAGCAGGAAAGGGAAAAGGT</w:t>
      </w:r>
    </w:p>
    <w:p>
      <w:pPr>
        <w:pStyle w:val="PlainText"/>
        <w:rPr/>
      </w:pPr>
      <w:r>
        <w:rPr/>
        <w:t>GAAATTATGACGGAACAGCGAGTGCCTGCCTGCGGGTGCACGCGCGTGGCGCCACCTCCA</w:t>
      </w:r>
    </w:p>
    <w:p>
      <w:pPr>
        <w:pStyle w:val="PlainText"/>
        <w:rPr/>
      </w:pPr>
      <w:r>
        <w:rPr/>
        <w:t>CCACTGGATTGAGCCGCGACTTCCATCGATGGATTGCGCTACAGAGTTGATGGAAATGGA</w:t>
      </w:r>
    </w:p>
    <w:p>
      <w:pPr>
        <w:pStyle w:val="PlainText"/>
        <w:rPr/>
      </w:pPr>
      <w:r>
        <w:rPr/>
        <w:t>GCCATGCAGAGTACTGTAGCGTTGTGTGCCGCACCAAAATTGTGGAGCATGTCTTTGCTG</w:t>
      </w:r>
    </w:p>
    <w:p>
      <w:pPr>
        <w:pStyle w:val="PlainText"/>
        <w:rPr/>
      </w:pPr>
      <w:r>
        <w:rPr/>
        <w:t>CTCTACAACCTAAGTCTTGCGGAGCTTACTAGGCCCTTCCATCCATTGGCGTGTGCGTGT</w:t>
      </w:r>
    </w:p>
    <w:p>
      <w:pPr>
        <w:pStyle w:val="PlainText"/>
        <w:rPr/>
      </w:pPr>
      <w:r>
        <w:rPr/>
        <w:t>TGTGCTACAGTGCGTGTGGGATTGAGACAAGGTGTGCCGAATGATATGTTTTGCTTCCAT</w:t>
      </w:r>
    </w:p>
    <w:p>
      <w:pPr>
        <w:pStyle w:val="PlainText"/>
        <w:rPr/>
      </w:pPr>
      <w:r>
        <w:rPr/>
        <w:t>TCTTTTGCTGTGCAATCGAGGAGTCATTCATGGCTGCGGACATTAACATCTGATGGTG</w:t>
      </w:r>
    </w:p>
    <w:p>
      <w:pPr>
        <w:pStyle w:val="PlainText"/>
        <w:rPr/>
      </w:pPr>
      <w:r>
        <w:rPr/>
        <w:t>&gt;Tb927.7.3980  | Trypanosoma brucei TREU927 | immunodominant antigen, putative, tc40 antigen-like | genomic | Tb927_07_v5.1 forward | (geneCodeEnd+0 to geneEnd+0) | length=899</w:t>
      </w:r>
    </w:p>
    <w:p>
      <w:pPr>
        <w:pStyle w:val="PlainText"/>
        <w:rPr/>
      </w:pPr>
      <w:r>
        <w:rPr/>
        <w:t>GCGTCGGGTGCTGTTCACATGAAGGAGGGAAAAGAAGGATCAAAACAATATATCCGCGAT</w:t>
      </w:r>
    </w:p>
    <w:p>
      <w:pPr>
        <w:pStyle w:val="PlainText"/>
        <w:rPr/>
      </w:pPr>
      <w:r>
        <w:rPr/>
        <w:t>AACAAATGTGTCTAAAAATGAAAACCATAATAAGACAAAAAGAGGGAAATAAATAAACAA</w:t>
      </w:r>
    </w:p>
    <w:p>
      <w:pPr>
        <w:pStyle w:val="PlainText"/>
        <w:rPr/>
      </w:pPr>
      <w:r>
        <w:rPr/>
        <w:t>AAATAGGTAGTGGTGGTTTGGAAGGTGCAACATGTAGGTGTCGGTGGTTGTGACGATACC</w:t>
      </w:r>
    </w:p>
    <w:p>
      <w:pPr>
        <w:pStyle w:val="PlainText"/>
        <w:rPr/>
      </w:pPr>
      <w:r>
        <w:rPr/>
        <w:t>GGGATGTTTGGAAGAGATCAGTGTAATATTTAATCCATGATTGTCTGTTATCAATTTCCG</w:t>
      </w:r>
    </w:p>
    <w:p>
      <w:pPr>
        <w:pStyle w:val="PlainText"/>
        <w:rPr/>
      </w:pPr>
      <w:r>
        <w:rPr/>
        <w:t>GGATGACGCATAGGCGTGTGAGAGAGCGCATGTGGGCGTTGCTACCCCCAATATCCTGAT</w:t>
      </w:r>
    </w:p>
    <w:p>
      <w:pPr>
        <w:pStyle w:val="PlainText"/>
        <w:rPr/>
      </w:pPr>
      <w:r>
        <w:rPr/>
        <w:t>TTGAGTGAGGGGACCACACACGATTTTGTTATCTTCATTTTTTTTAAAAACTTTTAATTG</w:t>
      </w:r>
    </w:p>
    <w:p>
      <w:pPr>
        <w:pStyle w:val="PlainText"/>
        <w:rPr/>
      </w:pPr>
      <w:r>
        <w:rPr/>
        <w:t>AGGGAAGGAAAGGGAGACAGGGAGAAGAAGCGACGGAAGACGTGGAAGGAAGAGGGGTCG</w:t>
      </w:r>
    </w:p>
    <w:p>
      <w:pPr>
        <w:pStyle w:val="PlainText"/>
        <w:rPr/>
      </w:pPr>
      <w:r>
        <w:rPr/>
        <w:t>AGCTGGAGGAAAGAAGCAAATGTGGATGTAGTCAACACGGCCGCCAAACACCGGATGTGG</w:t>
      </w:r>
    </w:p>
    <w:p>
      <w:pPr>
        <w:pStyle w:val="PlainText"/>
        <w:rPr/>
      </w:pPr>
      <w:r>
        <w:rPr/>
        <w:t>AGCCGTTCTGAGGAGGCCCCGTTTGTTGCGTTGGTGTGGCCTTCAGCTTCTTTTCGTTAT</w:t>
      </w:r>
    </w:p>
    <w:p>
      <w:pPr>
        <w:pStyle w:val="PlainText"/>
        <w:rPr/>
      </w:pPr>
      <w:r>
        <w:rPr/>
        <w:t>TGAAGTGCATGAGGTTTATTATAATAGTTCTTGGGACCAACGAAGGGAGCGCCAAGAAGG</w:t>
      </w:r>
    </w:p>
    <w:p>
      <w:pPr>
        <w:pStyle w:val="PlainText"/>
        <w:rPr/>
      </w:pPr>
      <w:r>
        <w:rPr/>
        <w:t>TGGATAAAAGCAAAATAAGGAGGAGGAGGGGGGGGGGACCGGAAAAAGGAAAAAAAAATG</w:t>
      </w:r>
    </w:p>
    <w:p>
      <w:pPr>
        <w:pStyle w:val="PlainText"/>
        <w:rPr/>
      </w:pPr>
      <w:r>
        <w:rPr/>
        <w:t>AAAGAGGGAGCGCGTGAGGCAGTGGCGGTGGTGGGGAATTGAGAACTCTCAGGGTTGAAA</w:t>
      </w:r>
    </w:p>
    <w:p>
      <w:pPr>
        <w:pStyle w:val="PlainText"/>
        <w:rPr/>
      </w:pPr>
      <w:r>
        <w:rPr/>
        <w:t>CTCCTCAATACTCTCCGCATTACTGTGCTTCTTTAAACGCGGAGAAGTATGGGCTGCGGT</w:t>
      </w:r>
    </w:p>
    <w:p>
      <w:pPr>
        <w:pStyle w:val="PlainText"/>
        <w:rPr/>
      </w:pPr>
      <w:r>
        <w:rPr/>
        <w:t>AGGCTATCGATGCGTGCGTCCGCATGTACGTGAAACCTGTTCTTCGCTGTATCACTGGTA</w:t>
      </w:r>
    </w:p>
    <w:p>
      <w:pPr>
        <w:pStyle w:val="PlainText"/>
        <w:rPr/>
      </w:pPr>
      <w:r>
        <w:rPr/>
        <w:t>CAGCGTTTTCATTGGAAGAACAAAGCTGTTGCTTTGCACACGTTTTGTTATTTGTTTTT</w:t>
      </w:r>
    </w:p>
    <w:p>
      <w:pPr>
        <w:pStyle w:val="PlainText"/>
        <w:rPr/>
      </w:pPr>
      <w:r>
        <w:rPr/>
        <w:t>&gt;Tb927.11.11900  | Trypanosoma brucei TREU927 | Coatomer subunit gamma (COPG) | genomic | Tb927_11_v5.1 forward | (geneCodeEnd+0 to geneEnd+0) | length=900</w:t>
      </w:r>
    </w:p>
    <w:p>
      <w:pPr>
        <w:pStyle w:val="PlainText"/>
        <w:rPr/>
      </w:pPr>
      <w:r>
        <w:rPr/>
        <w:t>GGCGTGTTTTCGCAATCGACGACTAACTGTGCTTAATTGTGCCGCAGTTTTCAGCGAACA</w:t>
      </w:r>
    </w:p>
    <w:p>
      <w:pPr>
        <w:pStyle w:val="PlainText"/>
        <w:rPr/>
      </w:pPr>
      <w:r>
        <w:rPr/>
        <w:t>GAACACTACCTTCGTTTTACGTGTTTGCATACACACAAGCCGCGTAGGCACACACCGACG</w:t>
      </w:r>
    </w:p>
    <w:p>
      <w:pPr>
        <w:pStyle w:val="PlainText"/>
        <w:rPr/>
      </w:pPr>
      <w:r>
        <w:rPr/>
        <w:t>CCAAGCCTTCGTTTTCGTGTAGGCATGTATTTTTGGAGGTTTGTCTTTCGACACTCTTTG</w:t>
      </w:r>
    </w:p>
    <w:p>
      <w:pPr>
        <w:pStyle w:val="PlainText"/>
        <w:rPr/>
      </w:pPr>
      <w:r>
        <w:rPr/>
        <w:t>CATTCCATCTGTGATTGTGGAGAGATGAGATAGTGCATGAGGAACCGTCAAGAAGAGAGG</w:t>
      </w:r>
    </w:p>
    <w:p>
      <w:pPr>
        <w:pStyle w:val="PlainText"/>
        <w:rPr/>
      </w:pPr>
      <w:r>
        <w:rPr/>
        <w:t>ATAAATTGGGGATGGTGTGTGACGGATTGTCATTTGCATTGAGGCACGAAAACTGGGGAG</w:t>
      </w:r>
    </w:p>
    <w:p>
      <w:pPr>
        <w:pStyle w:val="PlainText"/>
        <w:rPr/>
      </w:pPr>
      <w:r>
        <w:rPr/>
        <w:t>GGAAACATGCCAGGGATGCGAGAAAGTCACCAGGTGGCGCGGTTCTCCCAGTGTTTCTTC</w:t>
      </w:r>
    </w:p>
    <w:p>
      <w:pPr>
        <w:pStyle w:val="PlainText"/>
        <w:rPr/>
      </w:pPr>
      <w:r>
        <w:rPr/>
        <w:t>TTTCCCTCCGTGCTCTTTTTCTGTGTGCATTTCCAAACGTGCAGACCATTCCCTTCTACC</w:t>
      </w:r>
    </w:p>
    <w:p>
      <w:pPr>
        <w:pStyle w:val="PlainText"/>
        <w:rPr/>
      </w:pPr>
      <w:r>
        <w:rPr/>
        <w:t>TCGTTACTTCCTTCATTGCATTTGGTATGGTGTTGTTGCCGTGCCGGTGCGCGGGGCTTC</w:t>
      </w:r>
    </w:p>
    <w:p>
      <w:pPr>
        <w:pStyle w:val="PlainText"/>
        <w:rPr/>
      </w:pPr>
      <w:r>
        <w:rPr/>
        <w:t>GTGTCTTTTGTATTCCTTACTCTATATTGCTGTGCCGGTCGGTCGCCAGTAACCTAGGAT</w:t>
      </w:r>
    </w:p>
    <w:p>
      <w:pPr>
        <w:pStyle w:val="PlainText"/>
        <w:rPr/>
      </w:pPr>
      <w:r>
        <w:rPr/>
        <w:t>GTTGCTGGCACTTTTTCGCTTGCTTGTGGCACAGTGGCCTGTGGGAGAGGGCGAGCTATT</w:t>
      </w:r>
    </w:p>
    <w:p>
      <w:pPr>
        <w:pStyle w:val="PlainText"/>
        <w:rPr/>
      </w:pPr>
      <w:r>
        <w:rPr/>
        <w:t>TAAACTCGTCCATAAGAAGAGGGAGAAAAAAATAACAGAAAGGAAAGAAAATAAAAAGGG</w:t>
      </w:r>
    </w:p>
    <w:p>
      <w:pPr>
        <w:pStyle w:val="PlainText"/>
        <w:rPr/>
      </w:pPr>
      <w:r>
        <w:rPr/>
        <w:t>TCCGCTGAGGAATTGAAAAGAGGTGACTGAACATACGAAATTACGCGACACAAGGAGAGG</w:t>
      </w:r>
    </w:p>
    <w:p>
      <w:pPr>
        <w:pStyle w:val="PlainText"/>
        <w:rPr/>
      </w:pPr>
      <w:r>
        <w:rPr/>
        <w:t>AAAGGGGTAATACGAAGAAAAACGAAACGAGATGCAAAAGAAATATATATATACTTATTT</w:t>
      </w:r>
    </w:p>
    <w:p>
      <w:pPr>
        <w:pStyle w:val="PlainText"/>
        <w:rPr/>
      </w:pPr>
      <w:r>
        <w:rPr/>
        <w:t>TAGAGGAGGTCTTAGTGCTTTTAATACCTCTGCTGTTAATGGAAGGATGGCGGAGGCAAC</w:t>
      </w:r>
    </w:p>
    <w:p>
      <w:pPr>
        <w:pStyle w:val="PlainText"/>
        <w:rPr/>
      </w:pPr>
      <w:r>
        <w:rPr/>
        <w:t>CAAACAGGCAGCAGGATTATGATGTGCGGCAGTTTGGTGTGTGTGCTAAGAATTTGTCAG</w:t>
      </w:r>
    </w:p>
    <w:p>
      <w:pPr>
        <w:pStyle w:val="PlainText"/>
        <w:rPr/>
      </w:pPr>
      <w:r>
        <w:rPr/>
        <w:t>&gt;Tb927.8.1250  | Trypanosoma brucei TREU927 | Sel1 repeat, putative | genomic | Tb927_08_v5.1 reverse | (geneCodeEnd+0 to geneEnd+0) | length=903</w:t>
      </w:r>
    </w:p>
    <w:p>
      <w:pPr>
        <w:pStyle w:val="PlainText"/>
        <w:rPr/>
      </w:pPr>
      <w:r>
        <w:rPr/>
        <w:t>AGGACCAACTGCTGTTTTCGCTGCCGTGTTTACACATATTCATAGGACTGGGTGGTGTTA</w:t>
      </w:r>
    </w:p>
    <w:p>
      <w:pPr>
        <w:pStyle w:val="PlainText"/>
        <w:rPr/>
      </w:pPr>
      <w:r>
        <w:rPr/>
        <w:t>GCAGCGGGTGAACGAAGTGGAAGCCAAAAGATGCGAGTATGGAAATAAATGACGACACTG</w:t>
      </w:r>
    </w:p>
    <w:p>
      <w:pPr>
        <w:pStyle w:val="PlainText"/>
        <w:rPr/>
      </w:pPr>
      <w:r>
        <w:rPr/>
        <w:t>AATATGTTAAAGCGAACACCAAAGTGAAATCAAGAGTAAAAGGTGTCCGGGTAAGTTTAA</w:t>
      </w:r>
    </w:p>
    <w:p>
      <w:pPr>
        <w:pStyle w:val="PlainText"/>
        <w:rPr/>
      </w:pPr>
      <w:r>
        <w:rPr/>
        <w:t>TATGGCGTGTCATCGTTGGTGCTGCCGACGGTAGCGGTGGTGTGGTGGTGCGGTAAGAGA</w:t>
      </w:r>
    </w:p>
    <w:p>
      <w:pPr>
        <w:pStyle w:val="PlainText"/>
        <w:rPr/>
      </w:pPr>
      <w:r>
        <w:rPr/>
        <w:t>CTGTGCGCGCCAACGCGGAAATGATGCCACGTGTGCGGGGGAGGTTGGAATGTACAAGTA</w:t>
      </w:r>
    </w:p>
    <w:p>
      <w:pPr>
        <w:pStyle w:val="PlainText"/>
        <w:rPr/>
      </w:pPr>
      <w:r>
        <w:rPr/>
        <w:t>TCCATATATGTGTTTATTCGTTTTTTTCCCAAAGAATTTCGAGCGGTATTTTTGAAATCT</w:t>
      </w:r>
    </w:p>
    <w:p>
      <w:pPr>
        <w:pStyle w:val="PlainText"/>
        <w:rPr/>
      </w:pPr>
      <w:r>
        <w:rPr/>
        <w:t>TCTTCCTCTCTTTCTTGTTTGAAGTGGTAGCTTGGCGTCTTACCGAAGTGGATGGTTAGA</w:t>
      </w:r>
    </w:p>
    <w:p>
      <w:pPr>
        <w:pStyle w:val="PlainText"/>
        <w:rPr/>
      </w:pPr>
      <w:r>
        <w:rPr/>
        <w:t>GGAGTGTGTGTGTGTGTGTGTGTGTGCGTGGGATTTACATTTTTTAAGTGTTACATTGTG</w:t>
      </w:r>
    </w:p>
    <w:p>
      <w:pPr>
        <w:pStyle w:val="PlainText"/>
        <w:rPr/>
      </w:pPr>
      <w:r>
        <w:rPr/>
        <w:t>CGGGGCATTTCCTTGCACATATTCACCTTTTGATGTCATCAGGCGCCCTCCCTACTGTAG</w:t>
      </w:r>
    </w:p>
    <w:p>
      <w:pPr>
        <w:pStyle w:val="PlainText"/>
        <w:rPr/>
      </w:pPr>
      <w:r>
        <w:rPr/>
        <w:t>GTTGTACCGTTACCGCGTGGAAGCTACGGCAATGCTCCGCGGATACTCGTCTTCTTTGCA</w:t>
      </w:r>
    </w:p>
    <w:p>
      <w:pPr>
        <w:pStyle w:val="PlainText"/>
        <w:rPr/>
      </w:pPr>
      <w:r>
        <w:rPr/>
        <w:t>TCATTCTGCTGGTGTATTGTTTTTTCTTTGTTGTTGCTTGGATATACGCCTTTTCCTAAC</w:t>
      </w:r>
    </w:p>
    <w:p>
      <w:pPr>
        <w:pStyle w:val="PlainText"/>
        <w:rPr/>
      </w:pPr>
      <w:r>
        <w:rPr/>
        <w:t>TGTTTTTGCTGTACATGTCGAATATTTTTCCACTTATTCATTCATGTGACTCAGCATTTG</w:t>
      </w:r>
    </w:p>
    <w:p>
      <w:pPr>
        <w:pStyle w:val="PlainText"/>
        <w:rPr/>
      </w:pPr>
      <w:r>
        <w:rPr/>
        <w:t>TTCGCTTAGTTCGACGCTGTGTGTGCTTGTATGTATGCGCTTTTCTATGTGGTGCTGAAG</w:t>
      </w:r>
    </w:p>
    <w:p>
      <w:pPr>
        <w:pStyle w:val="PlainText"/>
        <w:rPr/>
      </w:pPr>
      <w:r>
        <w:rPr/>
        <w:t>AGGTAACTCGTTTGGAGCTCCTGTCCCTGCCTGTAACGTGCCTCTTTCTTCCTGTCAAGC</w:t>
      </w:r>
    </w:p>
    <w:p>
      <w:pPr>
        <w:pStyle w:val="PlainText"/>
        <w:rPr/>
      </w:pPr>
      <w:r>
        <w:rPr/>
        <w:t>AGATTTGAGGTTTGAAAGAAAGGAGTTTATACATACAAAGAATACTGCGGAGGAGGGAAA</w:t>
      </w:r>
    </w:p>
    <w:p>
      <w:pPr>
        <w:pStyle w:val="PlainText"/>
        <w:rPr/>
      </w:pPr>
      <w:r>
        <w:rPr/>
        <w:t>TTG</w:t>
      </w:r>
    </w:p>
    <w:p>
      <w:pPr>
        <w:pStyle w:val="PlainText"/>
        <w:rPr/>
      </w:pPr>
      <w:r>
        <w:rPr/>
        <w:t>&gt;Tb927.11.7560  | Trypanosoma brucei TREU927 | predicted WD40 repeat protein | genomic | Tb927_11_v5.1 reverse | (geneCodeEnd+0 to geneEnd+0) | length=907</w:t>
      </w:r>
    </w:p>
    <w:p>
      <w:pPr>
        <w:pStyle w:val="PlainText"/>
        <w:rPr/>
      </w:pPr>
      <w:r>
        <w:rPr/>
        <w:t>ATCCTATTTATCTATGTGCGTGCACTCCTCCCCTTTGACGCTCTATATTATAAATATATG</w:t>
      </w:r>
    </w:p>
    <w:p>
      <w:pPr>
        <w:pStyle w:val="PlainText"/>
        <w:rPr/>
      </w:pPr>
      <w:r>
        <w:rPr/>
        <w:t>TATGTGTGTGTGTATGTGTGTTTGTTATCTTTTTCGTACTCGTACAGATACAGCCTCCTG</w:t>
      </w:r>
    </w:p>
    <w:p>
      <w:pPr>
        <w:pStyle w:val="PlainText"/>
        <w:rPr/>
      </w:pPr>
      <w:r>
        <w:rPr/>
        <w:t>ACCACAGCGACGCAGTGGATGTTTTGATTCTCTTAAAACAGTGCGCGCTGCATGTATGTA</w:t>
      </w:r>
    </w:p>
    <w:p>
      <w:pPr>
        <w:pStyle w:val="PlainText"/>
        <w:rPr/>
      </w:pPr>
      <w:r>
        <w:rPr/>
        <w:t>ACGAGGTGCCCTGATGATACGAAGAAGTGGAGGGATTGTACGCACAAAGATGTACGTATG</w:t>
      </w:r>
    </w:p>
    <w:p>
      <w:pPr>
        <w:pStyle w:val="PlainText"/>
        <w:rPr/>
      </w:pPr>
      <w:r>
        <w:rPr/>
        <w:t>TATGTGTCTTTTGTTTGTTCGTTTTTAAAATAATTTTTCTAGATGTGACTGTCTATGGAT</w:t>
      </w:r>
    </w:p>
    <w:p>
      <w:pPr>
        <w:pStyle w:val="PlainText"/>
        <w:rPr/>
      </w:pPr>
      <w:r>
        <w:rPr/>
        <w:t>GGAACTAGGGCTGGGAAAGGAGAGGAGTGGTGGAGTATGTTGAGTGGAAACGATAGAGGC</w:t>
      </w:r>
    </w:p>
    <w:p>
      <w:pPr>
        <w:pStyle w:val="PlainText"/>
        <w:rPr/>
      </w:pPr>
      <w:r>
        <w:rPr/>
        <w:t>TTGCGAGTCAAAGGGGGGAATAATATTTGGTTATTGTTTAGCTGAGGGAGGATGTGAGGG</w:t>
      </w:r>
    </w:p>
    <w:p>
      <w:pPr>
        <w:pStyle w:val="PlainText"/>
        <w:rPr/>
      </w:pPr>
      <w:r>
        <w:rPr/>
        <w:t>GACGGGAAATGAAAACAGTGATAGCATTGTGTAGTAATAGAGGCGGAAAGAGAACAAGGG</w:t>
      </w:r>
    </w:p>
    <w:p>
      <w:pPr>
        <w:pStyle w:val="PlainText"/>
        <w:rPr/>
      </w:pPr>
      <w:r>
        <w:rPr/>
        <w:t>GAGACAACGTAAGCAAAAAAAACTATACATTAGTTTCTCTGGAAGACACAGACAGAACCC</w:t>
      </w:r>
    </w:p>
    <w:p>
      <w:pPr>
        <w:pStyle w:val="PlainText"/>
        <w:rPr/>
      </w:pPr>
      <w:r>
        <w:rPr/>
        <w:t>TTCATATCCACTCTTCCCCAGTGAAAAACTCGTAGTATTCCAATGAGAAGAGGAGGCCAC</w:t>
      </w:r>
    </w:p>
    <w:p>
      <w:pPr>
        <w:pStyle w:val="PlainText"/>
        <w:rPr/>
      </w:pPr>
      <w:r>
        <w:rPr/>
        <w:t>CAGCAGCAGAGGTTTTCGTTTCTTTTTAAGCATACATATATATATATATATATTTCCTTC</w:t>
      </w:r>
    </w:p>
    <w:p>
      <w:pPr>
        <w:pStyle w:val="PlainText"/>
        <w:rPr/>
      </w:pPr>
      <w:r>
        <w:rPr/>
        <w:t>TAAGGGCCAGGAGAGGCGGAGGGAACTTTTACAAATTGGTTCCGCTGTTGGGAAGCGACT</w:t>
      </w:r>
    </w:p>
    <w:p>
      <w:pPr>
        <w:pStyle w:val="PlainText"/>
        <w:rPr/>
      </w:pPr>
      <w:r>
        <w:rPr/>
        <w:t>TGCGCCATTATGATCTGAGTTTAGAAGTGGCCGTTGCGGACCCTACCTCGTCCGCTTTAT</w:t>
      </w:r>
    </w:p>
    <w:p>
      <w:pPr>
        <w:pStyle w:val="PlainText"/>
        <w:rPr/>
      </w:pPr>
      <w:r>
        <w:rPr/>
        <w:t>TTGTTTACTCATTGCATACACACAACCGTACTCGCCGCAATCTGACCTAATAACGGTGCA</w:t>
      </w:r>
    </w:p>
    <w:p>
      <w:pPr>
        <w:pStyle w:val="PlainText"/>
        <w:rPr/>
      </w:pPr>
      <w:r>
        <w:rPr/>
        <w:t>ACCGAAAACTGTGCGCCACTGGGGGAAATGCAGAGGTACACGTCAGATAAGGGGTAAAAA</w:t>
      </w:r>
    </w:p>
    <w:p>
      <w:pPr>
        <w:pStyle w:val="PlainText"/>
        <w:rPr/>
      </w:pPr>
      <w:r>
        <w:rPr/>
        <w:t>ATGCATG</w:t>
      </w:r>
    </w:p>
    <w:p>
      <w:pPr>
        <w:pStyle w:val="PlainText"/>
        <w:rPr/>
      </w:pPr>
      <w:r>
        <w:rPr/>
        <w:t>&gt;Tb927.5.3220  | Trypanosoma brucei TREU927 | signal peptidase type I, putative | genomic | Tb927_05_v5.1 reverse | (geneCodeEnd+0 to geneEnd+0) | length=908</w:t>
      </w:r>
    </w:p>
    <w:p>
      <w:pPr>
        <w:pStyle w:val="PlainText"/>
        <w:rPr/>
      </w:pPr>
      <w:r>
        <w:rPr/>
        <w:t>ACGTGGACACGTAGGAGGGAACATGAGAGGAGTAAAGGGAAACTAGAGAGTATGGGAACG</w:t>
      </w:r>
    </w:p>
    <w:p>
      <w:pPr>
        <w:pStyle w:val="PlainText"/>
        <w:rPr/>
      </w:pPr>
      <w:r>
        <w:rPr/>
        <w:t>AAGGGGAAACGAATATATATATATATATATATATATATATATATATATATATATATATAT</w:t>
      </w:r>
    </w:p>
    <w:p>
      <w:pPr>
        <w:pStyle w:val="PlainText"/>
        <w:rPr/>
      </w:pPr>
      <w:r>
        <w:rPr/>
        <w:t>ATTCTCACCCGCGCGGAAATGACACAATTCAACAGAAGAACAGAGGGGGGGGGAGTAAAC</w:t>
      </w:r>
    </w:p>
    <w:p>
      <w:pPr>
        <w:pStyle w:val="PlainText"/>
        <w:rPr/>
      </w:pPr>
      <w:r>
        <w:rPr/>
        <w:t>AAGGCATAAAGCCCACTTTTCTGTGGTATTACTTCACTCAATGAAATTTATTGCTGGTGA</w:t>
      </w:r>
    </w:p>
    <w:p>
      <w:pPr>
        <w:pStyle w:val="PlainText"/>
        <w:rPr/>
      </w:pPr>
      <w:r>
        <w:rPr/>
        <w:t>GATGTGATGTCACTGTGTCATTTAGGTGGCGTGTTGCGAAGGTTTCTTCTCGGTGACGAA</w:t>
      </w:r>
    </w:p>
    <w:p>
      <w:pPr>
        <w:pStyle w:val="PlainText"/>
        <w:rPr/>
      </w:pPr>
      <w:r>
        <w:rPr/>
        <w:t>GTGGACAAGCAACTTACTTACAATTTGGAAAGAGCGTACGAAGAGAGGATGCGTGGACTA</w:t>
      </w:r>
    </w:p>
    <w:p>
      <w:pPr>
        <w:pStyle w:val="PlainText"/>
        <w:rPr/>
      </w:pPr>
      <w:r>
        <w:rPr/>
        <w:t>CCATTTTTATTTTGTTGGAGCCGTTAGCACTTATGCCTCGTCGCTACTTACTTTCTACTT</w:t>
      </w:r>
    </w:p>
    <w:p>
      <w:pPr>
        <w:pStyle w:val="PlainText"/>
        <w:rPr/>
      </w:pPr>
      <w:r>
        <w:rPr/>
        <w:t>TTCTTCTCTTCTGCTCTCGTTTTGGGTGTATTTATGTCCTTGTGGTTACGTGGAGGTGTT</w:t>
      </w:r>
    </w:p>
    <w:p>
      <w:pPr>
        <w:pStyle w:val="PlainText"/>
        <w:rPr/>
      </w:pPr>
      <w:r>
        <w:rPr/>
        <w:t>TGTTAAACTTGTTTTGCCTATGGTGAAGGGAAAAGAAGGGGAAAGGCATGACGGTTTGAT</w:t>
      </w:r>
    </w:p>
    <w:p>
      <w:pPr>
        <w:pStyle w:val="PlainText"/>
        <w:rPr/>
      </w:pPr>
      <w:r>
        <w:rPr/>
        <w:t>ATCGTTAAGCGTTGGAATTTTGCTCGTTTACACCCCTCCTCCCATTGACCTTTCCGGATA</w:t>
      </w:r>
    </w:p>
    <w:p>
      <w:pPr>
        <w:pStyle w:val="PlainText"/>
        <w:rPr/>
      </w:pPr>
      <w:r>
        <w:rPr/>
        <w:t>ATCATGGTGTGTGATATATTCTTCTTTGGTTTAATTTCCCTCATATCCACATCCTCATAT</w:t>
      </w:r>
    </w:p>
    <w:p>
      <w:pPr>
        <w:pStyle w:val="PlainText"/>
        <w:rPr/>
      </w:pPr>
      <w:r>
        <w:rPr/>
        <w:t>GTGTCTCTCTCTCTCTCTCTGTGTGTATGAGTGTACCTCTCTGTCTGTTTTGTCTGTTAG</w:t>
      </w:r>
    </w:p>
    <w:p>
      <w:pPr>
        <w:pStyle w:val="PlainText"/>
        <w:rPr/>
      </w:pPr>
      <w:r>
        <w:rPr/>
        <w:t>TAATCGACTTTAGTGGTATTATTATTGTTGTTGTTACTGCCGTTTTTTCAGCAAAAAAAA</w:t>
      </w:r>
    </w:p>
    <w:p>
      <w:pPr>
        <w:pStyle w:val="PlainText"/>
        <w:rPr/>
      </w:pPr>
      <w:r>
        <w:rPr/>
        <w:t>AAGGAAATAAAGTTTGCTTTCTCCCCGACTTCCTCTTGCCTTAGCACAACTCGTAGGAGT</w:t>
      </w:r>
    </w:p>
    <w:p>
      <w:pPr>
        <w:pStyle w:val="PlainText"/>
        <w:rPr/>
      </w:pPr>
      <w:r>
        <w:rPr/>
        <w:t>CACATTAGAATAGTGATAAATCTGTGTCGAACAGCAGAGATAATAAGAATAAAAAAGGGA</w:t>
      </w:r>
    </w:p>
    <w:p>
      <w:pPr>
        <w:pStyle w:val="PlainText"/>
        <w:rPr/>
      </w:pPr>
      <w:r>
        <w:rPr/>
        <w:t>AGGAAAGA</w:t>
      </w:r>
    </w:p>
    <w:p>
      <w:pPr>
        <w:pStyle w:val="PlainText"/>
        <w:rPr/>
      </w:pPr>
      <w:r>
        <w:rPr/>
        <w:t>&gt;Tb927.6.4440  | Trypanosoma brucei TREU927 | RNA-binding protein 42 (RNA-binding motif protein 42) (RBP42) | genomic | Tb927_06_v5.1 reverse | (geneCodeEnd+0 to geneEnd+0) | length=915</w:t>
      </w:r>
    </w:p>
    <w:p>
      <w:pPr>
        <w:pStyle w:val="PlainText"/>
        <w:rPr/>
      </w:pPr>
      <w:r>
        <w:rPr/>
        <w:t>AACCCTTCAATGAACTTGGATGTTTGAACCCTTTGGGTGAGTGTCGTTTGTCTGACGCTT</w:t>
      </w:r>
    </w:p>
    <w:p>
      <w:pPr>
        <w:pStyle w:val="PlainText"/>
        <w:rPr/>
      </w:pPr>
      <w:r>
        <w:rPr/>
        <w:t>CGGTCGATTGCCTGGTGTTCACAGCTTCGGTAGGGGAAAGGCAGGGTCAGAGATGGTTAT</w:t>
      </w:r>
    </w:p>
    <w:p>
      <w:pPr>
        <w:pStyle w:val="PlainText"/>
        <w:rPr/>
      </w:pPr>
      <w:r>
        <w:rPr/>
        <w:t>GGAGGGGAAGGGTGCATACGAAGTGGCGAAAGATGGAGGAGTGGAAGGCGGGAGTGGATG</w:t>
      </w:r>
    </w:p>
    <w:p>
      <w:pPr>
        <w:pStyle w:val="PlainText"/>
        <w:rPr/>
      </w:pPr>
      <w:r>
        <w:rPr/>
        <w:t>AAGAAGAGAAATCAGAATGAAAGAAAGAGTAACCGGCAACGTTTTTGTTTTTTTCTTTTA</w:t>
      </w:r>
    </w:p>
    <w:p>
      <w:pPr>
        <w:pStyle w:val="PlainText"/>
        <w:rPr/>
      </w:pPr>
      <w:r>
        <w:rPr/>
        <w:t>TTCCTTTTTCTGGAAACCTTCCCCCTTTGCTCAATTTTCGATTTCGTTTTTTATTATTAT</w:t>
      </w:r>
    </w:p>
    <w:p>
      <w:pPr>
        <w:pStyle w:val="PlainText"/>
        <w:rPr/>
      </w:pPr>
      <w:r>
        <w:rPr/>
        <w:t>TATTTTTGTTTTCGAGTATAAACTATAACCAGGGGGGAAGAGGTGATATCAAGGGGTGGG</w:t>
      </w:r>
    </w:p>
    <w:p>
      <w:pPr>
        <w:pStyle w:val="PlainText"/>
        <w:rPr/>
      </w:pPr>
      <w:r>
        <w:rPr/>
        <w:t>CCATTGTCTCCTCCAACTTATTTTTTCCACCTTTTTAAATTTCACTCGTGTTTCCTGTGT</w:t>
      </w:r>
    </w:p>
    <w:p>
      <w:pPr>
        <w:pStyle w:val="PlainText"/>
        <w:rPr/>
      </w:pPr>
      <w:r>
        <w:rPr/>
        <w:t>AAGTCATCAAGCCGCAGAAAGGGAGGGGAATGGGGGAACATAGCCTCGCGTAGGTGTACA</w:t>
      </w:r>
    </w:p>
    <w:p>
      <w:pPr>
        <w:pStyle w:val="PlainText"/>
        <w:rPr/>
      </w:pPr>
      <w:r>
        <w:rPr/>
        <w:t>ACCAGTGGGAGCAGCAATAAAAATGTTGAGGAATTAATCGGCGGCAAGGAGGGAAGGGCC</w:t>
      </w:r>
    </w:p>
    <w:p>
      <w:pPr>
        <w:pStyle w:val="PlainText"/>
        <w:rPr/>
      </w:pPr>
      <w:r>
        <w:rPr/>
        <w:t>ATGTATGCTTTAGATTGAGTCACTAGAGCGCGGAAAGCAGACGCGTGGTTCTCCCACTGA</w:t>
      </w:r>
    </w:p>
    <w:p>
      <w:pPr>
        <w:pStyle w:val="PlainText"/>
        <w:rPr/>
      </w:pPr>
      <w:r>
        <w:rPr/>
        <w:t>GTAAAGGTTGATATGGCGTGTTTTCCCTTCGTGTTCCTCCCTTTCTTCCAATCGGCACGT</w:t>
      </w:r>
    </w:p>
    <w:p>
      <w:pPr>
        <w:pStyle w:val="PlainText"/>
        <w:rPr/>
      </w:pPr>
      <w:r>
        <w:rPr/>
        <w:t>TGTGTGAAGTTGAAAGGCGAAAGAAAAAAGAGTGAGTGGAGGCTCCTTTGTGCATAAGTT</w:t>
      </w:r>
    </w:p>
    <w:p>
      <w:pPr>
        <w:pStyle w:val="PlainText"/>
        <w:rPr/>
      </w:pPr>
      <w:r>
        <w:rPr/>
        <w:t>ATGTATCATCTGCCACGGGAAACTGTAGAGTGCAGGTGAAAAAAGAAAGGCACCATTGTG</w:t>
      </w:r>
    </w:p>
    <w:p>
      <w:pPr>
        <w:pStyle w:val="PlainText"/>
        <w:rPr/>
      </w:pPr>
      <w:r>
        <w:rPr/>
        <w:t>AGAGTGGGGATGAAATACCTTGAGGAAACGATGCATGAATGGGCTACTTAGCTCTCAATT</w:t>
      </w:r>
    </w:p>
    <w:p>
      <w:pPr>
        <w:pStyle w:val="PlainText"/>
        <w:rPr/>
      </w:pPr>
      <w:r>
        <w:rPr/>
        <w:t>TTTAACACATGTCCCCTCGTGGTATCACGCCCTTTCCAGCCCGTTATTTAAGTAACAAAG</w:t>
      </w:r>
    </w:p>
    <w:p>
      <w:pPr>
        <w:pStyle w:val="PlainText"/>
        <w:rPr/>
      </w:pPr>
      <w:r>
        <w:rPr/>
        <w:t>GAGACTAACCAAAGC</w:t>
      </w:r>
    </w:p>
    <w:p>
      <w:pPr>
        <w:pStyle w:val="PlainText"/>
        <w:rPr/>
      </w:pPr>
      <w:r>
        <w:rPr/>
        <w:t>&gt;Tb927.7.710  | Trypanosoma brucei TREU927 | heat shock 70 kDa protein, putative (HSP70) | genomic | Tb927_07_v5.1 reverse | (geneCodeEnd+0 to geneEnd+0) | length=916</w:t>
      </w:r>
    </w:p>
    <w:p>
      <w:pPr>
        <w:pStyle w:val="PlainText"/>
        <w:rPr/>
      </w:pPr>
      <w:r>
        <w:rPr/>
        <w:t>AATTTCAGTGACGCATTTGGACCTTGGTTAATTTCTTTGTGTTTGTGAATAGAAAGAAAT</w:t>
      </w:r>
    </w:p>
    <w:p>
      <w:pPr>
        <w:pStyle w:val="PlainText"/>
        <w:rPr/>
      </w:pPr>
      <w:r>
        <w:rPr/>
        <w:t>AAAATTGGTGGAAGCGAAGGAAGAGACTTTTTTTTGTTTTAACAAATGGGAAAATGATAA</w:t>
      </w:r>
    </w:p>
    <w:p>
      <w:pPr>
        <w:pStyle w:val="PlainText"/>
        <w:rPr/>
      </w:pPr>
      <w:r>
        <w:rPr/>
        <w:t>TAGTACGTTAGTTGCACGTACTTAAATGGTGTAAAGGGAAAGGTGACACTGAGTGCGTGA</w:t>
      </w:r>
    </w:p>
    <w:p>
      <w:pPr>
        <w:pStyle w:val="PlainText"/>
        <w:rPr/>
      </w:pPr>
      <w:r>
        <w:rPr/>
        <w:t>ACTAAGTAGATTAATAGGGGAGGTAAATAATGTAGAACGTGTTTGAGATTTTTAGGCTAA</w:t>
      </w:r>
    </w:p>
    <w:p>
      <w:pPr>
        <w:pStyle w:val="PlainText"/>
        <w:rPr/>
      </w:pPr>
      <w:r>
        <w:rPr/>
        <w:t>TGTTATTGTTGTGACGAATCAGCACGCGCTTTCATGTTCGAGCACCCCCAACGATAAGGT</w:t>
      </w:r>
    </w:p>
    <w:p>
      <w:pPr>
        <w:pStyle w:val="PlainText"/>
        <w:rPr/>
      </w:pPr>
      <w:r>
        <w:rPr/>
        <w:t>GACTTGAGGTATATCTCGATGTCACTGTGGTGTTGAATTAAGGGCACAAATTGTTGTTTA</w:t>
      </w:r>
    </w:p>
    <w:p>
      <w:pPr>
        <w:pStyle w:val="PlainText"/>
        <w:rPr/>
      </w:pPr>
      <w:r>
        <w:rPr/>
        <w:t>ACGAGTTGTCGTAAAGGCGAAATATTGTTTTCAGACGTAACGAATAGCAAACAAAGAAAA</w:t>
      </w:r>
    </w:p>
    <w:p>
      <w:pPr>
        <w:pStyle w:val="PlainText"/>
        <w:rPr/>
      </w:pPr>
      <w:r>
        <w:rPr/>
        <w:t>AAAAAAGAGACTGTTGGTGACCGGGCCAAACGAATATTATTGGTTTTTCTCCATTGTTTT</w:t>
      </w:r>
    </w:p>
    <w:p>
      <w:pPr>
        <w:pStyle w:val="PlainText"/>
        <w:rPr/>
      </w:pPr>
      <w:r>
        <w:rPr/>
        <w:t>TTTTACGCCCCTTCCTCTTCGTTTGTATGTTCGTAGGGAATGCGAGAAAATGCTACGGAG</w:t>
      </w:r>
    </w:p>
    <w:p>
      <w:pPr>
        <w:pStyle w:val="PlainText"/>
        <w:rPr/>
      </w:pPr>
      <w:r>
        <w:rPr/>
        <w:t>AAGATTGGTGGGTTGAAGGGAGTGAAGGCCTTGTTCTGTCCACGCATGTGATTGCTCCGT</w:t>
      </w:r>
    </w:p>
    <w:p>
      <w:pPr>
        <w:pStyle w:val="PlainText"/>
        <w:rPr/>
      </w:pPr>
      <w:r>
        <w:rPr/>
        <w:t>CACCTTCTGTTGCTACACCGTTGCGAGGGATGTTTGTGCCGTCAAGATATGCTTCCCACT</w:t>
      </w:r>
    </w:p>
    <w:p>
      <w:pPr>
        <w:pStyle w:val="PlainText"/>
        <w:rPr/>
      </w:pPr>
      <w:r>
        <w:rPr/>
        <w:t>CCCCTGTGGTTCTAACGCACATTGCGGGCTTCTGTTTTAACAGTGCTACAACATATACGC</w:t>
      </w:r>
    </w:p>
    <w:p>
      <w:pPr>
        <w:pStyle w:val="PlainText"/>
        <w:rPr/>
      </w:pPr>
      <w:r>
        <w:rPr/>
        <w:t>GCGACAGAGAGAGAGAGAGAGAGAAAGAGCGAGTGGAAACGCTGTTATATACATGTATAC</w:t>
      </w:r>
    </w:p>
    <w:p>
      <w:pPr>
        <w:pStyle w:val="PlainText"/>
        <w:rPr/>
      </w:pPr>
      <w:r>
        <w:rPr/>
        <w:t>ATATATATATATATATACATACATATGCGTTCTTTCTTGAATGTGTCGCGCACTGGTGTG</w:t>
      </w:r>
    </w:p>
    <w:p>
      <w:pPr>
        <w:pStyle w:val="PlainText"/>
        <w:rPr/>
      </w:pPr>
      <w:r>
        <w:rPr/>
        <w:t>GGCGTCCGTTGTGTTACGGTGCCTCAATGAGCACAAGGTGTGTTTCCCTATAGAACTTAA</w:t>
      </w:r>
    </w:p>
    <w:p>
      <w:pPr>
        <w:pStyle w:val="PlainText"/>
        <w:rPr/>
      </w:pPr>
      <w:r>
        <w:rPr/>
        <w:t>TCGTGTGGATTCGAAA</w:t>
      </w:r>
    </w:p>
    <w:p>
      <w:pPr>
        <w:pStyle w:val="PlainText"/>
        <w:rPr/>
      </w:pPr>
      <w:r>
        <w:rPr/>
        <w:t>&gt;Tb927.11.8030  | Trypanosoma brucei TREU927 | hypothetical protein, conserved | genomic | Tb927_11_v5.1 forward | (geneCodeEnd+0 to geneEnd+0) | length=919</w:t>
      </w:r>
    </w:p>
    <w:p>
      <w:pPr>
        <w:pStyle w:val="PlainText"/>
        <w:rPr/>
      </w:pPr>
      <w:r>
        <w:rPr/>
        <w:t>AGGTATTAACTCTCACACAGTGCGTGGATGCTTCTCCCTGAGAATGATACTTTGGATGAA</w:t>
      </w:r>
    </w:p>
    <w:p>
      <w:pPr>
        <w:pStyle w:val="PlainText"/>
        <w:rPr/>
      </w:pPr>
      <w:r>
        <w:rPr/>
        <w:t>CTGCGGGGAAAGATGCAGACGTGGAATAACTAGACCAACGTGCATCGGGGCCCCCAAATG</w:t>
      </w:r>
    </w:p>
    <w:p>
      <w:pPr>
        <w:pStyle w:val="PlainText"/>
        <w:rPr/>
      </w:pPr>
      <w:r>
        <w:rPr/>
        <w:t>TAGAAATATGTAGTTGTGTTTATTTGTTTGCCTTTTTCACACGCGGTAGAGAGTCCTGGC</w:t>
      </w:r>
    </w:p>
    <w:p>
      <w:pPr>
        <w:pStyle w:val="PlainText"/>
        <w:rPr/>
      </w:pPr>
      <w:r>
        <w:rPr/>
        <w:t>GTACATGTTTACAACTCCTCTAATACCACCGAATAACTGTGTCTGTTCACAAATATGTAT</w:t>
      </w:r>
    </w:p>
    <w:p>
      <w:pPr>
        <w:pStyle w:val="PlainText"/>
        <w:rPr/>
      </w:pPr>
      <w:r>
        <w:rPr/>
        <w:t>TTTTGGACTTTTTTTTTGCGTTTTGGCAGTATGTTTACCTTTTTTTTTTGCTGTTAGGGT</w:t>
      </w:r>
    </w:p>
    <w:p>
      <w:pPr>
        <w:pStyle w:val="PlainText"/>
        <w:rPr/>
      </w:pPr>
      <w:r>
        <w:rPr/>
        <w:t>AGCTGGAGAGTCGTTTACATATCTGACTTCAACACACGGCACCACGACCTGCGTCCAAAA</w:t>
      </w:r>
    </w:p>
    <w:p>
      <w:pPr>
        <w:pStyle w:val="PlainText"/>
        <w:rPr/>
      </w:pPr>
      <w:r>
        <w:rPr/>
        <w:t>GTTGTGGGAAGTTTTGATTTTCGTTAGGAAAACTTTTAAACGACTGGTGTAGCTCTTAGT</w:t>
      </w:r>
    </w:p>
    <w:p>
      <w:pPr>
        <w:pStyle w:val="PlainText"/>
        <w:rPr/>
      </w:pPr>
      <w:r>
        <w:rPr/>
        <w:t>CTGTAAACGGGACGTACTAAACAGGTATCGTTTCAACCGAGGGGGCACGCTGGGATTTTT</w:t>
      </w:r>
    </w:p>
    <w:p>
      <w:pPr>
        <w:pStyle w:val="PlainText"/>
        <w:rPr/>
      </w:pPr>
      <w:r>
        <w:rPr/>
        <w:t>CATCGCGGACCTAATCTGTTTATCGGAGCGAAATAAAATTTAGGATGCGTTTCACTTTCG</w:t>
      </w:r>
    </w:p>
    <w:p>
      <w:pPr>
        <w:pStyle w:val="PlainText"/>
        <w:rPr/>
      </w:pPr>
      <w:r>
        <w:rPr/>
        <w:t>TGTAGTTGCCAACAGGAGGGTTTGAAGGCCTACTTCCCCCCTCCCCATTGGCAGCCTGTG</w:t>
      </w:r>
    </w:p>
    <w:p>
      <w:pPr>
        <w:pStyle w:val="PlainText"/>
        <w:rPr/>
      </w:pPr>
      <w:r>
        <w:rPr/>
        <w:t>TTGTTACGTTTGTGAAATGTCCTGGGGGATGCAGTTGCTCGCAAATATTGTCCTCTGGTG</w:t>
      </w:r>
    </w:p>
    <w:p>
      <w:pPr>
        <w:pStyle w:val="PlainText"/>
        <w:rPr/>
      </w:pPr>
      <w:r>
        <w:rPr/>
        <w:t>TTTCCGTATTTGCTGAGATGGTGTCGGCGGGAGGGGCTGATGCTTGCTATCTGTGTTAGT</w:t>
      </w:r>
    </w:p>
    <w:p>
      <w:pPr>
        <w:pStyle w:val="PlainText"/>
        <w:rPr/>
      </w:pPr>
      <w:r>
        <w:rPr/>
        <w:t>GTGTGGAGTACAAGGCGAACATTTTCTTGATGGTTTGATTACTCCATTAGTATTGCCGTT</w:t>
      </w:r>
    </w:p>
    <w:p>
      <w:pPr>
        <w:pStyle w:val="PlainText"/>
        <w:rPr/>
      </w:pPr>
      <w:r>
        <w:rPr/>
        <w:t>GCATGCAGCTATCTCTTTGAGGTATTGTGCATTTTGATTCCAATGGTGCTATCAGTCAAG</w:t>
      </w:r>
    </w:p>
    <w:p>
      <w:pPr>
        <w:pStyle w:val="PlainText"/>
        <w:rPr/>
      </w:pPr>
      <w:r>
        <w:rPr/>
        <w:t>AGGGCCACGAGCAGGGCATTTTGAAGGTCTACCCGGAGATGATTACTTAGCGACTAGTCT</w:t>
      </w:r>
    </w:p>
    <w:p>
      <w:pPr>
        <w:pStyle w:val="PlainText"/>
        <w:rPr/>
      </w:pPr>
      <w:r>
        <w:rPr/>
        <w:t>CTGTAAGTGAAAATGGTTT</w:t>
      </w:r>
    </w:p>
    <w:p>
      <w:pPr>
        <w:pStyle w:val="PlainText"/>
        <w:rPr/>
      </w:pPr>
      <w:r>
        <w:rPr/>
        <w:t>&gt;Tb927.10.5810  | Trypanosoma brucei TREU927 | The ARF-like 2 binding protein BART, putative | genomic | Tb927_10_v5.1 reverse | (geneCodeEnd+0 to geneEnd+0) | length=920</w:t>
      </w:r>
    </w:p>
    <w:p>
      <w:pPr>
        <w:pStyle w:val="PlainText"/>
        <w:rPr/>
      </w:pPr>
      <w:r>
        <w:rPr/>
        <w:t>ATTCCTTTTGCAAATACAAATGTGGAGTATTATGTCGTTTCTAATCTGAACTTACCAAAC</w:t>
      </w:r>
    </w:p>
    <w:p>
      <w:pPr>
        <w:pStyle w:val="PlainText"/>
        <w:rPr/>
      </w:pPr>
      <w:r>
        <w:rPr/>
        <w:t>AAGATCTCCCAGCAGTGACTGAGAAGCAACAAACAGAAAAAAAAACTTCCAGTTGCCGCT</w:t>
      </w:r>
    </w:p>
    <w:p>
      <w:pPr>
        <w:pStyle w:val="PlainText"/>
        <w:rPr/>
      </w:pPr>
      <w:r>
        <w:rPr/>
        <w:t>GGAGAGTTTCGCTGCAGGAGAATCGGCAAAATTAACATTTAACAACGTGGGGTTGGTGGT</w:t>
      </w:r>
    </w:p>
    <w:p>
      <w:pPr>
        <w:pStyle w:val="PlainText"/>
        <w:rPr/>
      </w:pPr>
      <w:r>
        <w:rPr/>
        <w:t>GATTCTCTATAATTTTTTTCTTTTTTAAAAAAATGGGTATTGGGTTTGCGTGGAGAAAAG</w:t>
      </w:r>
    </w:p>
    <w:p>
      <w:pPr>
        <w:pStyle w:val="PlainText"/>
        <w:rPr/>
      </w:pPr>
      <w:r>
        <w:rPr/>
        <w:t>GAAAAAAAAAAGAAGAAGTGATGAAATGAGTTACGTTTCGCAAATGGGATTAGGTAAGTG</w:t>
      </w:r>
    </w:p>
    <w:p>
      <w:pPr>
        <w:pStyle w:val="PlainText"/>
        <w:rPr/>
      </w:pPr>
      <w:r>
        <w:rPr/>
        <w:t>GCAGGGTGGTGAAAGTGGATGCTTTAGGAGGAGCCAAAGTGAAACTTGTATTGGAGAAGT</w:t>
      </w:r>
    </w:p>
    <w:p>
      <w:pPr>
        <w:pStyle w:val="PlainText"/>
        <w:rPr/>
      </w:pPr>
      <w:r>
        <w:rPr/>
        <w:t>TTAATATGCTACGGTTTTGGGGTTGCATTTTAACAGGGGAAAAGGTGGGGGAATCCAGTG</w:t>
      </w:r>
    </w:p>
    <w:p>
      <w:pPr>
        <w:pStyle w:val="PlainText"/>
        <w:rPr/>
      </w:pPr>
      <w:r>
        <w:rPr/>
        <w:t>GAAGGTGGAAACGGGATCGCCTCGTGAACACTTTAAGTGTTTCTTCATTTCGTCAAATCA</w:t>
      </w:r>
    </w:p>
    <w:p>
      <w:pPr>
        <w:pStyle w:val="PlainText"/>
        <w:rPr/>
      </w:pPr>
      <w:r>
        <w:rPr/>
        <w:t>ACCGGTCTAACATTGTCCCTTTACTTTTGCTTTCTCACTAAAACACATCCACGTGGCCGT</w:t>
      </w:r>
    </w:p>
    <w:p>
      <w:pPr>
        <w:pStyle w:val="PlainText"/>
        <w:rPr/>
      </w:pPr>
      <w:r>
        <w:rPr/>
        <w:t>GGACATAGCCATCTTATATGTCCTCTTACATGCTGTAAAAAAAAAAAAGAAAAGACTGCG</w:t>
      </w:r>
    </w:p>
    <w:p>
      <w:pPr>
        <w:pStyle w:val="PlainText"/>
        <w:rPr/>
      </w:pPr>
      <w:r>
        <w:rPr/>
        <w:t>TGCTGCAAATTCTGCATATTGAGGAATTGGTAAATGAGGGAAGTGTGTGTGTGTGTGTTT</w:t>
      </w:r>
    </w:p>
    <w:p>
      <w:pPr>
        <w:pStyle w:val="PlainText"/>
        <w:rPr/>
      </w:pPr>
      <w:r>
        <w:rPr/>
        <w:t>GTGTTTGTGTGTTTGTGGGAAACATCAAAGTGTATGAAGAAGTTATATATACCAGGGTTT</w:t>
      </w:r>
    </w:p>
    <w:p>
      <w:pPr>
        <w:pStyle w:val="PlainText"/>
        <w:rPr/>
      </w:pPr>
      <w:r>
        <w:rPr/>
        <w:t>TTTTATAAAAATATTTAATCACTGTTTACCAGTGAATGCGCAAGTGCAGGGGGGGGGGAA</w:t>
      </w:r>
    </w:p>
    <w:p>
      <w:pPr>
        <w:pStyle w:val="PlainText"/>
        <w:rPr/>
      </w:pPr>
      <w:r>
        <w:rPr/>
        <w:t>AAAAAAAAGAGGAGTCACGATGGACTCAACTCCGACAGGCCAGATGTGCGGGAAGGAAAA</w:t>
      </w:r>
    </w:p>
    <w:p>
      <w:pPr>
        <w:pStyle w:val="PlainText"/>
        <w:rPr/>
      </w:pPr>
      <w:r>
        <w:rPr/>
        <w:t>GGAAAAGAAAAGCAGACTTTGGGGAGGTGAAGGGGAAAACAAAGGTGTGGGGAGGAAAAG</w:t>
      </w:r>
    </w:p>
    <w:p>
      <w:pPr>
        <w:pStyle w:val="PlainText"/>
        <w:rPr/>
      </w:pPr>
      <w:r>
        <w:rPr/>
        <w:t>AATGTAAAATTGCTCGGAAT</w:t>
      </w:r>
    </w:p>
    <w:p>
      <w:pPr>
        <w:pStyle w:val="PlainText"/>
        <w:rPr/>
      </w:pPr>
      <w:r>
        <w:rPr/>
        <w:t>&gt;Tb927.5.2080  | Trypanosoma brucei TREU927 | guanosine monophosphate reductase, putative | genomic | Tb927_05_v5.1 reverse | (geneCodeEnd+0 to geneEnd+0) | length=920</w:t>
      </w:r>
    </w:p>
    <w:p>
      <w:pPr>
        <w:pStyle w:val="PlainText"/>
        <w:rPr/>
      </w:pPr>
      <w:r>
        <w:rPr/>
        <w:t>AACGTGCATAAACCTATTCACTTTGTGGTCGCCGTTTCAGCACGATCGTCGGATATGCGG</w:t>
      </w:r>
    </w:p>
    <w:p>
      <w:pPr>
        <w:pStyle w:val="PlainText"/>
        <w:rPr/>
      </w:pPr>
      <w:r>
        <w:rPr/>
        <w:t>TTAAAAAAAAAAACTTGGTACTTTGTTTGTTTTTCCCCGTACTTGCAATACGTTGTGGCG</w:t>
      </w:r>
    </w:p>
    <w:p>
      <w:pPr>
        <w:pStyle w:val="PlainText"/>
        <w:rPr/>
      </w:pPr>
      <w:r>
        <w:rPr/>
        <w:t>TTAGTGGTTATTAGGAAGCGTAAGTTTTCTCTTTCCATTTTCTGTGATTACGTAAATATG</w:t>
      </w:r>
    </w:p>
    <w:p>
      <w:pPr>
        <w:pStyle w:val="PlainText"/>
        <w:rPr/>
      </w:pPr>
      <w:r>
        <w:rPr/>
        <w:t>CGGTTGGTGTGCTATAAATTTTCCTGAAACGATATCCTACCCCTCTGGCAACACGCACTG</w:t>
      </w:r>
    </w:p>
    <w:p>
      <w:pPr>
        <w:pStyle w:val="PlainText"/>
        <w:rPr/>
      </w:pPr>
      <w:r>
        <w:rPr/>
        <w:t>GATTGGAGGGTGGTGAATCCGCCTGTTGTCACCCAGCAGTTAGTAAGGTAAAACGAAGGG</w:t>
      </w:r>
    </w:p>
    <w:p>
      <w:pPr>
        <w:pStyle w:val="PlainText"/>
        <w:rPr/>
      </w:pPr>
      <w:r>
        <w:rPr/>
        <w:t>AAAGGGAAAAAGAACATATGGAGACGAAGAAAAATCCTCTAGATGAGGGTCGTGGATTTT</w:t>
      </w:r>
    </w:p>
    <w:p>
      <w:pPr>
        <w:pStyle w:val="PlainText"/>
        <w:rPr/>
      </w:pPr>
      <w:r>
        <w:rPr/>
        <w:t>CTTTCTTCCCTTCTTACCTGCCCTATAATTAGCGCTTTCCAACCTTTTTATGTTTCAACT</w:t>
      </w:r>
    </w:p>
    <w:p>
      <w:pPr>
        <w:pStyle w:val="PlainText"/>
        <w:rPr/>
      </w:pPr>
      <w:r>
        <w:rPr/>
        <w:t>TTTCTACTGCGGTTTTGGGTTGTGTACCATTTGTTGATGCGTGGGTGGTGAAATTCGGCT</w:t>
      </w:r>
    </w:p>
    <w:p>
      <w:pPr>
        <w:pStyle w:val="PlainText"/>
        <w:rPr/>
      </w:pPr>
      <w:r>
        <w:rPr/>
        <w:t>TACGGAGGATGTGTGCCCGTACGTTGCGATTTATCCCCCTGTTTTTTCCTGTATTCTGTG</w:t>
      </w:r>
    </w:p>
    <w:p>
      <w:pPr>
        <w:pStyle w:val="PlainText"/>
        <w:rPr/>
      </w:pPr>
      <w:r>
        <w:rPr/>
        <w:t>GTCGTTCGTTACGGTGCTGGACCACAGCTACCACCGGTTAGTGACACTTTGCACCGGAAG</w:t>
      </w:r>
    </w:p>
    <w:p>
      <w:pPr>
        <w:pStyle w:val="PlainText"/>
        <w:rPr/>
      </w:pPr>
      <w:r>
        <w:rPr/>
        <w:t>GCTGGGGAAAAGAAGAAAAACAAGGAAAATAGCGACCACCTTCATTTAATGTTCAGCTAA</w:t>
      </w:r>
    </w:p>
    <w:p>
      <w:pPr>
        <w:pStyle w:val="PlainText"/>
        <w:rPr/>
      </w:pPr>
      <w:r>
        <w:rPr/>
        <w:t>GGAGAACTTATTCAATGTAGCTTTACATATATATATATATATATATATTACACAATCATA</w:t>
      </w:r>
    </w:p>
    <w:p>
      <w:pPr>
        <w:pStyle w:val="PlainText"/>
        <w:rPr/>
      </w:pPr>
      <w:r>
        <w:rPr/>
        <w:t>TGCGGGAAATTGTTCCTTTAAAAAAAAAGATCAGGGGTAGACAGGGAGGAAAACATGAAC</w:t>
      </w:r>
    </w:p>
    <w:p>
      <w:pPr>
        <w:pStyle w:val="PlainText"/>
        <w:rPr/>
      </w:pPr>
      <w:r>
        <w:rPr/>
        <w:t>GAGAAAGTAATAGGATTGTTGAACGAAGGACAGATATAGCGATCATGGTATAGAGAGTTT</w:t>
      </w:r>
    </w:p>
    <w:p>
      <w:pPr>
        <w:pStyle w:val="PlainText"/>
        <w:rPr/>
      </w:pPr>
      <w:r>
        <w:rPr/>
        <w:t>AAAGTTGGAAACCTCGGAGTATTCCGAATCATCTCGGTGTCGGACGTGGCTTTTGCCGGA</w:t>
      </w:r>
    </w:p>
    <w:p>
      <w:pPr>
        <w:pStyle w:val="PlainText"/>
        <w:rPr/>
      </w:pPr>
      <w:r>
        <w:rPr/>
        <w:t>GCGGCCGGGTGAGGTATGTC</w:t>
      </w:r>
    </w:p>
    <w:p>
      <w:pPr>
        <w:pStyle w:val="PlainText"/>
        <w:rPr/>
      </w:pPr>
      <w:r>
        <w:rPr/>
        <w:t>&gt;Tb927.9.8160  | Trypanosoma brucei TREU927 | chaperone protein DNAj, putative | genomic | Tb927_09_v5.1 reverse | (geneCodeEnd+0 to geneEnd+0) | length=924</w:t>
      </w:r>
    </w:p>
    <w:p>
      <w:pPr>
        <w:pStyle w:val="PlainText"/>
        <w:rPr/>
      </w:pPr>
      <w:r>
        <w:rPr/>
        <w:t>ATCATGGCCACTTTAAATTTTACGTTGCAGTAATAAAGAGTTGCATATATATATATATAT</w:t>
      </w:r>
    </w:p>
    <w:p>
      <w:pPr>
        <w:pStyle w:val="PlainText"/>
        <w:rPr/>
      </w:pPr>
      <w:r>
        <w:rPr/>
        <w:t>ATATATATATATATATGTTTGTGTTCTCTGCATTGTTGTCTGAGTACCTCCACAGTGAGG</w:t>
      </w:r>
    </w:p>
    <w:p>
      <w:pPr>
        <w:pStyle w:val="PlainText"/>
        <w:rPr/>
      </w:pPr>
      <w:r>
        <w:rPr/>
        <w:t>TGAAAACTACATAAATGTTACGTGAAGCGAACGAATAGACATCTGCGCGTCAAGAACAAC</w:t>
      </w:r>
    </w:p>
    <w:p>
      <w:pPr>
        <w:pStyle w:val="PlainText"/>
        <w:rPr/>
      </w:pPr>
      <w:r>
        <w:rPr/>
        <w:t>TTGGATCGCGTCAGACGGTTTCCCCCTCCTGGAACTGTTGTCTATGGGGAACAGATGTTT</w:t>
      </w:r>
    </w:p>
    <w:p>
      <w:pPr>
        <w:pStyle w:val="PlainText"/>
        <w:rPr/>
      </w:pPr>
      <w:r>
        <w:rPr/>
        <w:t>TCCATACAATAGTACCTAAGTGCCGTGCAGTACGCGTTGCATGCGCTTTTCAACATGCAT</w:t>
      </w:r>
    </w:p>
    <w:p>
      <w:pPr>
        <w:pStyle w:val="PlainText"/>
        <w:rPr/>
      </w:pPr>
      <w:r>
        <w:rPr/>
        <w:t>CCTTTATTTATATATATTTTGGTGTCGATCATCTTCCCTACGAAGAAGAAAAAAAGGCTT</w:t>
      </w:r>
    </w:p>
    <w:p>
      <w:pPr>
        <w:pStyle w:val="PlainText"/>
        <w:rPr/>
      </w:pPr>
      <w:r>
        <w:rPr/>
        <w:t>CGCGGCGGAATGAAATCCTACTCTCTTCACTGTTAGCAAGTCATTCGTTTGACGTTTCGT</w:t>
      </w:r>
    </w:p>
    <w:p>
      <w:pPr>
        <w:pStyle w:val="PlainText"/>
        <w:rPr/>
      </w:pPr>
      <w:r>
        <w:rPr/>
        <w:t>TGTTGGCGGTTACACTTCACTACATACATTGGGAGCGGTGACACAATGCACACATTTTTT</w:t>
      </w:r>
    </w:p>
    <w:p>
      <w:pPr>
        <w:pStyle w:val="PlainText"/>
        <w:rPr/>
      </w:pPr>
      <w:r>
        <w:rPr/>
        <w:t>TTCTTCATCATGACGGTCAGCGGCACGAACGCAGTTTAAGTAACGTGTAAATAGGGGAAT</w:t>
      </w:r>
    </w:p>
    <w:p>
      <w:pPr>
        <w:pStyle w:val="PlainText"/>
        <w:rPr/>
      </w:pPr>
      <w:r>
        <w:rPr/>
        <w:t>TCCTCTGTAGTTATTTTCCAACACCATCGCCCGTATTGGTAGTCGATTGGCGTGCAGCGG</w:t>
      </w:r>
    </w:p>
    <w:p>
      <w:pPr>
        <w:pStyle w:val="PlainText"/>
        <w:rPr/>
      </w:pPr>
      <w:r>
        <w:rPr/>
        <w:t>GAAAGATGCTGGGAAGTACGACGACGCAGGAGAGCGAAGCAAAAAGGGGGGTAAATGCTG</w:t>
      </w:r>
    </w:p>
    <w:p>
      <w:pPr>
        <w:pStyle w:val="PlainText"/>
        <w:rPr/>
      </w:pPr>
      <w:r>
        <w:rPr/>
        <w:t>TTGTTTCACCTTTGGCGAGTTAGTCATGTTGTAGCATTGGCATCAGTAAATTTCTTACCC</w:t>
      </w:r>
    </w:p>
    <w:p>
      <w:pPr>
        <w:pStyle w:val="PlainText"/>
        <w:rPr/>
      </w:pPr>
      <w:r>
        <w:rPr/>
        <w:t>TGGTTCCTGCCTGTGCTGTGAATGCAATATATATATATATATTAATAATAACAAGACTAG</w:t>
      </w:r>
    </w:p>
    <w:p>
      <w:pPr>
        <w:pStyle w:val="PlainText"/>
        <w:rPr/>
      </w:pPr>
      <w:r>
        <w:rPr/>
        <w:t>TGCTGCATTCATGAAAAGCATGAGGGGTGTTTGTCCTGCAAACGCAATCTACGGCATGAT</w:t>
      </w:r>
    </w:p>
    <w:p>
      <w:pPr>
        <w:pStyle w:val="PlainText"/>
        <w:rPr/>
      </w:pPr>
      <w:r>
        <w:rPr/>
        <w:t>CCCACAAACGAGACAACGACAGCTATAATCGGGGGAGAGGGAGGGGGAATTTCCTCTGCT</w:t>
      </w:r>
    </w:p>
    <w:p>
      <w:pPr>
        <w:pStyle w:val="PlainText"/>
        <w:rPr/>
      </w:pPr>
      <w:r>
        <w:rPr/>
        <w:t>TATATATTTACATTTGAATCAGCG</w:t>
      </w:r>
    </w:p>
    <w:p>
      <w:pPr>
        <w:pStyle w:val="PlainText"/>
        <w:rPr/>
      </w:pPr>
      <w:r>
        <w:rPr/>
        <w:t>&gt;Tb927.10.8410  | Trypanosoma brucei TREU927 | hypothetical protein, conserved | genomic | Tb927_10_v5.1 forward | (geneCodeEnd+0 to geneEnd+0) | length=938</w:t>
      </w:r>
    </w:p>
    <w:p>
      <w:pPr>
        <w:pStyle w:val="PlainText"/>
        <w:rPr/>
      </w:pPr>
      <w:r>
        <w:rPr/>
        <w:t>ACAAGGGATGGCATAACTTGTGTTTACCTGTTAACGAATCTTAGTTCAATCACAGGACGA</w:t>
      </w:r>
    </w:p>
    <w:p>
      <w:pPr>
        <w:pStyle w:val="PlainText"/>
        <w:rPr/>
      </w:pPr>
      <w:r>
        <w:rPr/>
        <w:t>AATGTATTTACGTCTCCACCCCCCTTTTTTAACTTCTGATAACTCACCTTCTGTTGGTCC</w:t>
      </w:r>
    </w:p>
    <w:p>
      <w:pPr>
        <w:pStyle w:val="PlainText"/>
        <w:rPr/>
      </w:pPr>
      <w:r>
        <w:rPr/>
        <w:t>ACTATGTAGCGTTGATGTTTATTGGAGGTGTATTATGGCGGCTGATTGTACCGGCTAAGA</w:t>
      </w:r>
    </w:p>
    <w:p>
      <w:pPr>
        <w:pStyle w:val="PlainText"/>
        <w:rPr/>
      </w:pPr>
      <w:r>
        <w:rPr/>
        <w:t>CAGCGGGAAGAATGGTGGAACACATGCACTGGTGCACACGTGCATACCAAATTTACACAA</w:t>
      </w:r>
    </w:p>
    <w:p>
      <w:pPr>
        <w:pStyle w:val="PlainText"/>
        <w:rPr/>
      </w:pPr>
      <w:r>
        <w:rPr/>
        <w:t>CATAGGGAGGGGATGATGGGGTTAACTTCATCAAATTGTTCTTACCATGACAGAAGATTT</w:t>
      </w:r>
    </w:p>
    <w:p>
      <w:pPr>
        <w:pStyle w:val="PlainText"/>
        <w:rPr/>
      </w:pPr>
      <w:r>
        <w:rPr/>
        <w:t>CGTAGATCTTAACGGGCGAGGGAGGGGAAATCAACGTTTAAATCACAAAGGGAGGGAGAA</w:t>
      </w:r>
    </w:p>
    <w:p>
      <w:pPr>
        <w:pStyle w:val="PlainText"/>
        <w:rPr/>
      </w:pPr>
      <w:r>
        <w:rPr/>
        <w:t>TGTATACGCAAAGGTGTTTAGTTGTATCGGGCACTGACAACGCAACGCCTTCGTGTAGTC</w:t>
      </w:r>
    </w:p>
    <w:p>
      <w:pPr>
        <w:pStyle w:val="PlainText"/>
        <w:rPr/>
      </w:pPr>
      <w:r>
        <w:rPr/>
        <w:t>TTCTTCGGTAATATTTCCAGGCACTACGGGGGTTCCTGCAATGGTGGCGCTCCCTTTTGC</w:t>
      </w:r>
    </w:p>
    <w:p>
      <w:pPr>
        <w:pStyle w:val="PlainText"/>
        <w:rPr/>
      </w:pPr>
      <w:r>
        <w:rPr/>
        <w:t>ATTGAGAGAGGATGGCACTCTTTGGGGTTACACCGTGCTCGGCACGCTACCACTATTGTC</w:t>
      </w:r>
    </w:p>
    <w:p>
      <w:pPr>
        <w:pStyle w:val="PlainText"/>
        <w:rPr/>
      </w:pPr>
      <w:r>
        <w:rPr/>
        <w:t>GTTTGCAGCTGGGTTGTGCTCAGAAGAAATTGGTTGCATGTCCGTGGATTAGTGCGTTCA</w:t>
      </w:r>
    </w:p>
    <w:p>
      <w:pPr>
        <w:pStyle w:val="PlainText"/>
        <w:rPr/>
      </w:pPr>
      <w:r>
        <w:rPr/>
        <w:t>TGCGGCCGATCTCTTTTTTTTCTTTTGTGCCCGACGTTGTCATGGGCCCCTGGTAAGGGG</w:t>
      </w:r>
    </w:p>
    <w:p>
      <w:pPr>
        <w:pStyle w:val="PlainText"/>
        <w:rPr/>
      </w:pPr>
      <w:r>
        <w:rPr/>
        <w:t>GAACGCTTTTCTGACCTCGGTGCGCAATACACCTCCTGAGTTTTCTGGGATGTGATGTGC</w:t>
      </w:r>
    </w:p>
    <w:p>
      <w:pPr>
        <w:pStyle w:val="PlainText"/>
        <w:rPr/>
      </w:pPr>
      <w:r>
        <w:rPr/>
        <w:t>TCTAGGGACTCGGGGATGAGCGAAGGAGTGACTGTGCTGGCCTTGGGGAGGGTGTAGGTA</w:t>
      </w:r>
    </w:p>
    <w:p>
      <w:pPr>
        <w:pStyle w:val="PlainText"/>
        <w:rPr/>
      </w:pPr>
      <w:r>
        <w:rPr/>
        <w:t>GAGGAGGAGGGTGCGGTAGGGCTTTGTGAGTCTACCCATGTTCCTGTTTGTGGCGATGGG</w:t>
      </w:r>
    </w:p>
    <w:p>
      <w:pPr>
        <w:pStyle w:val="PlainText"/>
        <w:rPr/>
      </w:pPr>
      <w:r>
        <w:rPr/>
        <w:t>ATTCGGCCGCTCACCTGAGATCTCTGTATCTCTTTTTCTTTACTCACCTCCCGTCGCGTG</w:t>
      </w:r>
    </w:p>
    <w:p>
      <w:pPr>
        <w:pStyle w:val="PlainText"/>
        <w:rPr/>
      </w:pPr>
      <w:r>
        <w:rPr/>
        <w:t>TGATCGTTAGTTTAGCGGAGATTTTGTTTGTTTTACAT</w:t>
      </w:r>
    </w:p>
    <w:p>
      <w:pPr>
        <w:pStyle w:val="PlainText"/>
        <w:rPr/>
      </w:pPr>
      <w:r>
        <w:rPr/>
        <w:t>&gt;Tb927.10.1170  | Trypanosoma brucei TREU927 | intraflagellar transport protein 172 (IFT172) | genomic | Tb927_10_v5.1 reverse | (geneCodeEnd+0 to geneEnd+0) | length=940</w:t>
      </w:r>
    </w:p>
    <w:p>
      <w:pPr>
        <w:pStyle w:val="PlainText"/>
        <w:rPr/>
      </w:pPr>
      <w:r>
        <w:rPr/>
        <w:t>GGGGTGCCATGTTTGCAGTAGCTAAACCACGCCTGCCAATCACGTATATGAGCGTAGAGA</w:t>
      </w:r>
    </w:p>
    <w:p>
      <w:pPr>
        <w:pStyle w:val="PlainText"/>
        <w:rPr/>
      </w:pPr>
      <w:r>
        <w:rPr/>
        <w:t>GAGAGAGAGTTCAAGGGAAGAGAAAACCACGAAAACACCAACGACCGAAATAGCAAAGAA</w:t>
      </w:r>
    </w:p>
    <w:p>
      <w:pPr>
        <w:pStyle w:val="PlainText"/>
        <w:rPr/>
      </w:pPr>
      <w:r>
        <w:rPr/>
        <w:t>TATAGAGAAATTCATATGTTATTATTGCTGACTGCTGCTCCTGTGGGGTCGCAGCCCCCT</w:t>
      </w:r>
    </w:p>
    <w:p>
      <w:pPr>
        <w:pStyle w:val="PlainText"/>
        <w:rPr/>
      </w:pPr>
      <w:r>
        <w:rPr/>
        <w:t>TTCCTTCCTTAAACGGTGCTCCAAAAATTGAAAAAAAAGCAAGATTGATCCAACCGTATG</w:t>
      </w:r>
    </w:p>
    <w:p>
      <w:pPr>
        <w:pStyle w:val="PlainText"/>
        <w:rPr/>
      </w:pPr>
      <w:r>
        <w:rPr/>
        <w:t>CTTCACGGACGGGCATCCAAGTGCATGCACCAATATGTCTACAAACATATATATCTGCCT</w:t>
      </w:r>
    </w:p>
    <w:p>
      <w:pPr>
        <w:pStyle w:val="PlainText"/>
        <w:rPr/>
      </w:pPr>
      <w:r>
        <w:rPr/>
        <w:t>CTATACTTTTTAAAATTTTACTCTGCATATGTCTGCTTCATCATGCGAGTGCTTGTGCGA</w:t>
      </w:r>
    </w:p>
    <w:p>
      <w:pPr>
        <w:pStyle w:val="PlainText"/>
        <w:rPr/>
      </w:pPr>
      <w:r>
        <w:rPr/>
        <w:t>AACTGGGAGGCGTGAGTACTGAGTGGCCTTGTCGAAGTGAGATGTGCTTTGCCAAAAAAG</w:t>
      </w:r>
    </w:p>
    <w:p>
      <w:pPr>
        <w:pStyle w:val="PlainText"/>
        <w:rPr/>
      </w:pPr>
      <w:r>
        <w:rPr/>
        <w:t>ATAAAAGGTGGGGGAGAATTCGAAAGAAGAATGGATATTTCCACACTTCGTGTTCGGTGC</w:t>
      </w:r>
    </w:p>
    <w:p>
      <w:pPr>
        <w:pStyle w:val="PlainText"/>
        <w:rPr/>
      </w:pPr>
      <w:r>
        <w:rPr/>
        <w:t>GGAGGGAGCGCGGCGTGTGTGGGGAGTATGACGATGTAAATGCCTTTTAGAAGGAAGGAA</w:t>
      </w:r>
    </w:p>
    <w:p>
      <w:pPr>
        <w:pStyle w:val="PlainText"/>
        <w:rPr/>
      </w:pPr>
      <w:r>
        <w:rPr/>
        <w:t>GAAAAGGGACTTATATATTGTTGAATCTTCAAAATTCCCTGTTTAGGTTTGCCTTTTATT</w:t>
      </w:r>
    </w:p>
    <w:p>
      <w:pPr>
        <w:pStyle w:val="PlainText"/>
        <w:rPr/>
      </w:pPr>
      <w:r>
        <w:rPr/>
        <w:t>TGCACAATCTCAACTTGCTGTTTTTCGTCATTGCTCGCCGCTGTGTGCGTATGGGAATTA</w:t>
      </w:r>
    </w:p>
    <w:p>
      <w:pPr>
        <w:pStyle w:val="PlainText"/>
        <w:rPr/>
      </w:pPr>
      <w:r>
        <w:rPr/>
        <w:t>CATCAATATAAAGAAAAGAAGGAATAGCTAAAGTCATCTTGCCCCTTCGCAGATGGACCC</w:t>
      </w:r>
    </w:p>
    <w:p>
      <w:pPr>
        <w:pStyle w:val="PlainText"/>
        <w:rPr/>
      </w:pPr>
      <w:r>
        <w:rPr/>
        <w:t>CAGCTTAGAAATGCAGGACAAGCGGAACGTTAACCCTTAGTAGGGCAAGATATCTAAAGT</w:t>
      </w:r>
    </w:p>
    <w:p>
      <w:pPr>
        <w:pStyle w:val="PlainText"/>
        <w:rPr/>
      </w:pPr>
      <w:r>
        <w:rPr/>
        <w:t>GCAGGAAATATATGGCAAGAATTTACATCTTGAGGCTGAGGTGTGAACAAAAAAAAAAGA</w:t>
      </w:r>
    </w:p>
    <w:p>
      <w:pPr>
        <w:pStyle w:val="PlainText"/>
        <w:rPr/>
      </w:pPr>
      <w:r>
        <w:rPr/>
        <w:t>GAAAAAGTGGATAACTTTCAGAAATGCTGAATATTTTTGAGGAAGAGCAGAGTGTTTTCC</w:t>
      </w:r>
    </w:p>
    <w:p>
      <w:pPr>
        <w:pStyle w:val="PlainText"/>
        <w:rPr/>
      </w:pPr>
      <w:r>
        <w:rPr/>
        <w:t>CCCTTTCTTTGCACATGATAGCGTGGCTGTGGGGTGTGAG</w:t>
      </w:r>
    </w:p>
    <w:p>
      <w:pPr>
        <w:pStyle w:val="PlainText"/>
        <w:rPr/>
      </w:pPr>
      <w:r>
        <w:rPr/>
        <w:t>&gt;Tb927.10.11030  | Trypanosoma brucei TREU927 | Archaic translocase of outer membrane 11 kDa subunit (ATOM11) | genomic | Tb927_10_v5.1 reverse | (geneCodeEnd+0 to geneEnd+0) | length=948</w:t>
      </w:r>
    </w:p>
    <w:p>
      <w:pPr>
        <w:pStyle w:val="PlainText"/>
        <w:rPr/>
      </w:pPr>
      <w:r>
        <w:rPr/>
        <w:t>GAGCCGTTTGTCGTAGGGCTTGGCGGCGTAGAAAAAGTGAACGTCGGTTAACATGCAACT</w:t>
      </w:r>
    </w:p>
    <w:p>
      <w:pPr>
        <w:pStyle w:val="PlainText"/>
        <w:rPr/>
      </w:pPr>
      <w:r>
        <w:rPr/>
        <w:t>GAGAAGGCGGACGATTTGGCAACGCAAGAAGGTAAGAAAACATTTCGTATCTCAGCATGT</w:t>
      </w:r>
    </w:p>
    <w:p>
      <w:pPr>
        <w:pStyle w:val="PlainText"/>
        <w:rPr/>
      </w:pPr>
      <w:r>
        <w:rPr/>
        <w:t>CTAACGGAGCAAGATGCAAAGCTAAGTGGGGAAATGGTGAATGAACGACTGTAATTGCCT</w:t>
      </w:r>
    </w:p>
    <w:p>
      <w:pPr>
        <w:pStyle w:val="PlainText"/>
        <w:rPr/>
      </w:pPr>
      <w:r>
        <w:rPr/>
        <w:t>CTGAGGACTCAGGAGCCTTTACGCATGCTTGTCACGCCTGTTGTTATTGTTGGATTTTTT</w:t>
      </w:r>
    </w:p>
    <w:p>
      <w:pPr>
        <w:pStyle w:val="PlainText"/>
        <w:rPr/>
      </w:pPr>
      <w:r>
        <w:rPr/>
        <w:t>CTGTTTTGGTCCCAACAGGAGCGCTTTTTGCCCTGATCCATTATAGTTTCTTCTCATAAA</w:t>
      </w:r>
    </w:p>
    <w:p>
      <w:pPr>
        <w:pStyle w:val="PlainText"/>
        <w:rPr/>
      </w:pPr>
      <w:r>
        <w:rPr/>
        <w:t>CGAGCCCGTTGTAGGCAAGTTGTGTCAGTTATGTGGAGGGTGTAACCCATTTTCTGAGCG</w:t>
      </w:r>
    </w:p>
    <w:p>
      <w:pPr>
        <w:pStyle w:val="PlainText"/>
        <w:rPr/>
      </w:pPr>
      <w:r>
        <w:rPr/>
        <w:t>TAAGGTTCAACTAACTTTAAAAGACTTAACGAAAAGGGGAGGGAAGCTTCTATGCGTGCG</w:t>
      </w:r>
    </w:p>
    <w:p>
      <w:pPr>
        <w:pStyle w:val="PlainText"/>
        <w:rPr/>
      </w:pPr>
      <w:r>
        <w:rPr/>
        <w:t>TATATGTAACATATGTACGAACATGCACAAAAACTGGTCACCCTGTTAAAAGCAATATGA</w:t>
      </w:r>
    </w:p>
    <w:p>
      <w:pPr>
        <w:pStyle w:val="PlainText"/>
        <w:rPr/>
      </w:pPr>
      <w:r>
        <w:rPr/>
        <w:t>GAGCTTTGTCGCTATTCAAATGCTTCTACCCTTTTTTTCCACCCTTCAGTTGTGTTTTCA</w:t>
      </w:r>
    </w:p>
    <w:p>
      <w:pPr>
        <w:pStyle w:val="PlainText"/>
        <w:rPr/>
      </w:pPr>
      <w:r>
        <w:rPr/>
        <w:t>TGGGCTAAAGGTAAATATTGACGAACATCACGGGGGCACATGATACTTTAAATAGCAGCG</w:t>
      </w:r>
    </w:p>
    <w:p>
      <w:pPr>
        <w:pStyle w:val="PlainText"/>
        <w:rPr/>
      </w:pPr>
      <w:r>
        <w:rPr/>
        <w:t>AGTCCAGGAGAAAACAGCGCCTCCTCTGATGACGCTGCACAGATGTGGAATGAGGGAATC</w:t>
      </w:r>
    </w:p>
    <w:p>
      <w:pPr>
        <w:pStyle w:val="PlainText"/>
        <w:rPr/>
      </w:pPr>
      <w:r>
        <w:rPr/>
        <w:t>TTCGATGTTCTTGTTGCCACCTCCACTGTCCGCACCAGGGCGCCGTGGAGTTCTTAACGT</w:t>
      </w:r>
    </w:p>
    <w:p>
      <w:pPr>
        <w:pStyle w:val="PlainText"/>
        <w:rPr/>
      </w:pPr>
      <w:r>
        <w:rPr/>
        <w:t>TTTGCTCGCAATTTGGTGGATATTTAGGAGGCCTGCCATGAGGGAAATAGTGCATCGTGG</w:t>
      </w:r>
    </w:p>
    <w:p>
      <w:pPr>
        <w:pStyle w:val="PlainText"/>
        <w:rPr/>
      </w:pPr>
      <w:r>
        <w:rPr/>
        <w:t>AGGTCATCAGATAACGGCACTGTTTATCAGTGTTGAACTACCGTCGACACGATGTCGGTC</w:t>
      </w:r>
    </w:p>
    <w:p>
      <w:pPr>
        <w:pStyle w:val="PlainText"/>
        <w:rPr/>
      </w:pPr>
      <w:r>
        <w:rPr/>
        <w:t>TGATGCATGCGATGCCGAACAGCGGGAAGGCAGCTACAGGCAAAGGTAGTGGATGAAACG</w:t>
      </w:r>
    </w:p>
    <w:p>
      <w:pPr>
        <w:pStyle w:val="PlainText"/>
        <w:rPr/>
      </w:pPr>
      <w:r>
        <w:rPr/>
        <w:t>CTTCTCTGCCGAGTCCTTTCTTCTGTGCCGAAGTGCTTGAGCGAGGCT</w:t>
      </w:r>
    </w:p>
    <w:p>
      <w:pPr>
        <w:pStyle w:val="PlainText"/>
        <w:rPr/>
      </w:pPr>
      <w:r>
        <w:rPr/>
        <w:t>&gt;Tb927.10.2770  | Trypanosoma brucei TREU927 | eukaryotic translation initiation factor 5, putative | genomic | Tb927_10_v5.1 forward | (geneCodeEnd+0 to geneEnd+0) | length=949</w:t>
      </w:r>
    </w:p>
    <w:p>
      <w:pPr>
        <w:pStyle w:val="PlainText"/>
        <w:rPr/>
      </w:pPr>
      <w:r>
        <w:rPr/>
        <w:t>AAGCCCCGTGGCCTCATTCCGTCCATCGTAACTTCAATTTTTCCCCACTCCTGTCTTTAC</w:t>
      </w:r>
    </w:p>
    <w:p>
      <w:pPr>
        <w:pStyle w:val="PlainText"/>
        <w:rPr/>
      </w:pPr>
      <w:r>
        <w:rPr/>
        <w:t>TCTTATTTTTCCTCCATATTCCCCTTTTTGTTTACTTCAGCGTCGGCTGCTGTGTGCGGA</w:t>
      </w:r>
    </w:p>
    <w:p>
      <w:pPr>
        <w:pStyle w:val="PlainText"/>
        <w:rPr/>
      </w:pPr>
      <w:r>
        <w:rPr/>
        <w:t>CCGCCTTATTTCCCTCACCTTTTTTTTTTTGCACCACATTAATTTTTCACTTCGGTCCCT</w:t>
      </w:r>
    </w:p>
    <w:p>
      <w:pPr>
        <w:pStyle w:val="PlainText"/>
        <w:rPr/>
      </w:pPr>
      <w:r>
        <w:rPr/>
        <w:t>TCCATCGTCGTGGCATATCGGGTATATCGCGCGCTGTGGTGATGCACTCAGAGGCGTGAA</w:t>
      </w:r>
    </w:p>
    <w:p>
      <w:pPr>
        <w:pStyle w:val="PlainText"/>
        <w:rPr/>
      </w:pPr>
      <w:r>
        <w:rPr/>
        <w:t>ATGAAGCGCAACATACTCCTTCCTTGCCGTGGTGAACCGAAATGGTTTTTTGTACTTGCC</w:t>
      </w:r>
    </w:p>
    <w:p>
      <w:pPr>
        <w:pStyle w:val="PlainText"/>
        <w:rPr/>
      </w:pPr>
      <w:r>
        <w:rPr/>
        <w:t>TCACAGTTGTTACCATGTAGTTTACATCTGCAACCGTGTGAATCAATTCGCATCACAAAG</w:t>
      </w:r>
    </w:p>
    <w:p>
      <w:pPr>
        <w:pStyle w:val="PlainText"/>
        <w:rPr/>
      </w:pPr>
      <w:r>
        <w:rPr/>
        <w:t>GCTGTTTGGGGTAGGGCAGAAGAAAGCTAAATGACTTGTTGGTATTCTAACCTCGTTGTA</w:t>
      </w:r>
    </w:p>
    <w:p>
      <w:pPr>
        <w:pStyle w:val="PlainText"/>
        <w:rPr/>
      </w:pPr>
      <w:r>
        <w:rPr/>
        <w:t>GTCGTTAAATAAATCGCAACGAAAGGTAAACATATTGTGGCTTGCGCCATTCCGTTCCGC</w:t>
      </w:r>
    </w:p>
    <w:p>
      <w:pPr>
        <w:pStyle w:val="PlainText"/>
        <w:rPr/>
      </w:pPr>
      <w:r>
        <w:rPr/>
        <w:t>TTCATTTTATTCCCCTTTTGAATGTTTTCTTCGGCGCTTCTCTCATGTATACGAAATGGG</w:t>
      </w:r>
    </w:p>
    <w:p>
      <w:pPr>
        <w:pStyle w:val="PlainText"/>
        <w:rPr/>
      </w:pPr>
      <w:r>
        <w:rPr/>
        <w:t>GAAAAAATGAAGAACCGAACGAGTGCACTGCAATAATAATAAGGTAAAAGCAGTTACAGT</w:t>
      </w:r>
    </w:p>
    <w:p>
      <w:pPr>
        <w:pStyle w:val="PlainText"/>
        <w:rPr/>
      </w:pPr>
      <w:r>
        <w:rPr/>
        <w:t>AGTGAAAATTGGGAAGAAGTGGAGGGCAGGTACACGTGGTTTCTTTTTTTTCCATACTGT</w:t>
      </w:r>
    </w:p>
    <w:p>
      <w:pPr>
        <w:pStyle w:val="PlainText"/>
        <w:rPr/>
      </w:pPr>
      <w:r>
        <w:rPr/>
        <w:t>TCTGTGTACTAGTGGATGGTGAAGCGTTTTAAGTGTTGTTTGCGGAGACGGGAAACGAAA</w:t>
      </w:r>
    </w:p>
    <w:p>
      <w:pPr>
        <w:pStyle w:val="PlainText"/>
        <w:rPr/>
      </w:pPr>
      <w:r>
        <w:rPr/>
        <w:t>AACCAAGAAATGGAGGATGAGGGAAATTTGTTGGGTGTCGATGTGGGAAAAGAGAGGAAG</w:t>
      </w:r>
    </w:p>
    <w:p>
      <w:pPr>
        <w:pStyle w:val="PlainText"/>
        <w:rPr/>
      </w:pPr>
      <w:r>
        <w:rPr/>
        <w:t>GGAAGGCTGTACACTTTCATTGGGTATCTGCCCTTACATCGAATGAAGCGGGCAGGGAAG</w:t>
      </w:r>
    </w:p>
    <w:p>
      <w:pPr>
        <w:pStyle w:val="PlainText"/>
        <w:rPr/>
      </w:pPr>
      <w:r>
        <w:rPr/>
        <w:t>CGAGGGGGGATTATAATGGAGTGAAGGCATTTAATAGAGTAGGACATAGTCGGGTGAAAG</w:t>
      </w:r>
    </w:p>
    <w:p>
      <w:pPr>
        <w:pStyle w:val="PlainText"/>
        <w:rPr/>
      </w:pPr>
      <w:r>
        <w:rPr/>
        <w:t>AAGGTGATGACGGGGAAGTAAAATAAACCCTGTACAGCGCAGGTGTGGG</w:t>
      </w:r>
    </w:p>
    <w:p>
      <w:pPr>
        <w:pStyle w:val="PlainText"/>
        <w:rPr/>
      </w:pPr>
      <w:r>
        <w:rPr/>
        <w:t>&gt;Tb927.11.11690  | Trypanosoma brucei TREU927 | Vacuolar proton pump subunit B, putative, V-type proton ATPase subunit B, putative | genomic | Tb927_11_v5.1 forward | (geneCodeEnd+0 to geneEnd+0) | length=954</w:t>
      </w:r>
    </w:p>
    <w:p>
      <w:pPr>
        <w:pStyle w:val="PlainText"/>
        <w:rPr/>
      </w:pPr>
      <w:r>
        <w:rPr/>
        <w:t>ATTTGCTTCTCCTCCTCCTCGTTTTCCTCCCCTCTCCGCCCGAAGCAAAAGAAAAAAGCG</w:t>
      </w:r>
    </w:p>
    <w:p>
      <w:pPr>
        <w:pStyle w:val="PlainText"/>
        <w:rPr/>
      </w:pPr>
      <w:r>
        <w:rPr/>
        <w:t>AGGGAATCATGCAAAGCAAGAAAATGGAAGTAGGAGAAAGAAGTGGGGGAAAAAATGATA</w:t>
      </w:r>
    </w:p>
    <w:p>
      <w:pPr>
        <w:pStyle w:val="PlainText"/>
        <w:rPr/>
      </w:pPr>
      <w:r>
        <w:rPr/>
        <w:t>GGAGGCTGATGAGAAGAAAGAGAGGTGTTTGGTTGAAACTGCAGGCGTTGGGCACTGCAT</w:t>
      </w:r>
    </w:p>
    <w:p>
      <w:pPr>
        <w:pStyle w:val="PlainText"/>
        <w:rPr/>
      </w:pPr>
      <w:r>
        <w:rPr/>
        <w:t>ACGAAAAGGGAAGCTGGGGACAGTGGAACAACAACAACAACAAAAATTATAGAAGAAGCA</w:t>
      </w:r>
    </w:p>
    <w:p>
      <w:pPr>
        <w:pStyle w:val="PlainText"/>
        <w:rPr/>
      </w:pPr>
      <w:r>
        <w:rPr/>
        <w:t>AAGGAAGGAAAGGAGAGGGAAATGCGTTAAGTTTGAGAACCAAACGGGTGAATGTGGAAT</w:t>
      </w:r>
    </w:p>
    <w:p>
      <w:pPr>
        <w:pStyle w:val="PlainText"/>
        <w:rPr/>
      </w:pPr>
      <w:r>
        <w:rPr/>
        <w:t>CGGTGGGGGAAGAGGAGGAGGAGGAGGCGGTGGAGTTAAAGCAAGAAAAAACACAATTAA</w:t>
      </w:r>
    </w:p>
    <w:p>
      <w:pPr>
        <w:pStyle w:val="PlainText"/>
        <w:rPr/>
      </w:pPr>
      <w:r>
        <w:rPr/>
        <w:t>AAGGGGGAAGGAAACAGAAAACACATGAAAATTGCTTCATGTTGATTCATGCATACACGC</w:t>
      </w:r>
    </w:p>
    <w:p>
      <w:pPr>
        <w:pStyle w:val="PlainText"/>
        <w:rPr/>
      </w:pPr>
      <w:r>
        <w:rPr/>
        <w:t>AAGGAAAGAAAAGAAAGTCACGGAAGAAAGAGATGTACTCCGTGTGCATCTACGTTTGGG</w:t>
      </w:r>
    </w:p>
    <w:p>
      <w:pPr>
        <w:pStyle w:val="PlainText"/>
        <w:rPr/>
      </w:pPr>
      <w:r>
        <w:rPr/>
        <w:t>CGTCTGCGTTTACATGCTTGCAAGTGAAAGAAGACGTGAATTAAGGAACAAAAGGAAGAG</w:t>
      </w:r>
    </w:p>
    <w:p>
      <w:pPr>
        <w:pStyle w:val="PlainText"/>
        <w:rPr/>
      </w:pPr>
      <w:r>
        <w:rPr/>
        <w:t>GGGGAGAATGTGTAGCAACGCCGACATTGAACCATTTACAAGGCACACCAATTCTCTTTT</w:t>
      </w:r>
    </w:p>
    <w:p>
      <w:pPr>
        <w:pStyle w:val="PlainText"/>
        <w:rPr/>
      </w:pPr>
      <w:r>
        <w:rPr/>
        <w:t>TTTGCTACTATTACTGTTATTTGCTACTGCTTTTGTTATCTCGCGGGGTTTGCTACCTCG</w:t>
      </w:r>
    </w:p>
    <w:p>
      <w:pPr>
        <w:pStyle w:val="PlainText"/>
        <w:rPr/>
      </w:pPr>
      <w:r>
        <w:rPr/>
        <w:t>CTTGCGTGTCTCTAGTTTTTTTTTTCATTTCTGCTTTCCCCGCTACCACCACGACCACGA</w:t>
      </w:r>
    </w:p>
    <w:p>
      <w:pPr>
        <w:pStyle w:val="PlainText"/>
        <w:rPr/>
      </w:pPr>
      <w:r>
        <w:rPr/>
        <w:t>CCAGCGCCAACTAGTTTCATCGAGACTGGCGTATGGGCAGTTCTGTCCCCACCGCCGTGA</w:t>
      </w:r>
    </w:p>
    <w:p>
      <w:pPr>
        <w:pStyle w:val="PlainText"/>
        <w:rPr/>
      </w:pPr>
      <w:r>
        <w:rPr/>
        <w:t>GACCAGTAAGTCCATTAATACATATGTCTCTGTGGATGCATATATGTGTCCGTGTATATC</w:t>
      </w:r>
    </w:p>
    <w:p>
      <w:pPr>
        <w:pStyle w:val="PlainText"/>
        <w:rPr/>
      </w:pPr>
      <w:r>
        <w:rPr/>
        <w:t>TGTCGGATTTTTGTAATTCATTTATGTTTCTCCGTATTTTTTTGTGGAAGGAGAGGGGAA</w:t>
      </w:r>
    </w:p>
    <w:p>
      <w:pPr>
        <w:pStyle w:val="PlainText"/>
        <w:rPr/>
      </w:pPr>
      <w:r>
        <w:rPr/>
        <w:t>GGAGGGTGAGGGGAGAGGGGCAGGGAGAAGCGTGAGAAAGGCTGATGGTGTGAG</w:t>
      </w:r>
    </w:p>
    <w:p>
      <w:pPr>
        <w:pStyle w:val="PlainText"/>
        <w:rPr/>
      </w:pPr>
      <w:r>
        <w:rPr/>
        <w:t>&gt;Tb927.11.1670  | Trypanosoma brucei TREU927 | cysteine desulfurase | genomic | Tb927_11_v5.1 reverse | (geneCodeEnd+0 to geneEnd+0) | length=957</w:t>
      </w:r>
    </w:p>
    <w:p>
      <w:pPr>
        <w:pStyle w:val="PlainText"/>
        <w:rPr/>
      </w:pPr>
      <w:r>
        <w:rPr/>
        <w:t>GTCTTCTGGTTCTCAAAGGAGTGATGAGAGAGCGCTGGTGTTGAATCATTTCATACCATT</w:t>
      </w:r>
    </w:p>
    <w:p>
      <w:pPr>
        <w:pStyle w:val="PlainText"/>
        <w:rPr/>
      </w:pPr>
      <w:r>
        <w:rPr/>
        <w:t>GTTAAAACCACTGTTATTAAAAACAGTACAACAAGGGAAGCGCAAACGGACAGTGACATG</w:t>
      </w:r>
    </w:p>
    <w:p>
      <w:pPr>
        <w:pStyle w:val="PlainText"/>
        <w:rPr/>
      </w:pPr>
      <w:r>
        <w:rPr/>
        <w:t>TCTGTTTTTTTTTTTTTAGGGTTTTGCTTCTCATCATTTTTTCTGTTGTAGTGATGGAAG</w:t>
      </w:r>
    </w:p>
    <w:p>
      <w:pPr>
        <w:pStyle w:val="PlainText"/>
        <w:rPr/>
      </w:pPr>
      <w:r>
        <w:rPr/>
        <w:t>TTAAATTTGTATGATACAGGGAAAGGATACCGATGAGGCGACTAACGACCAGTGGACTGT</w:t>
      </w:r>
    </w:p>
    <w:p>
      <w:pPr>
        <w:pStyle w:val="PlainText"/>
        <w:rPr/>
      </w:pPr>
      <w:r>
        <w:rPr/>
        <w:t>GAAGAGGAGGAGAAGTAAGCGTAGGAGAAGTGCTGATACGTGTTCGTCGTGTTTTTTTTT</w:t>
      </w:r>
    </w:p>
    <w:p>
      <w:pPr>
        <w:pStyle w:val="PlainText"/>
        <w:rPr/>
      </w:pPr>
      <w:r>
        <w:rPr/>
        <w:t>CTTTCCTCCATTTTTTGGTGTGGAGGACACGGGTAGGGAAATCTTTTAACTTCCGAGTTC</w:t>
      </w:r>
    </w:p>
    <w:p>
      <w:pPr>
        <w:pStyle w:val="PlainText"/>
        <w:rPr/>
      </w:pPr>
      <w:r>
        <w:rPr/>
        <w:t>ATGTCACCGCTTCATAGCTGTGTAGTATGTCTGGCTCCTCATTTCTCGGGTGCATGTGCA</w:t>
      </w:r>
    </w:p>
    <w:p>
      <w:pPr>
        <w:pStyle w:val="PlainText"/>
        <w:rPr/>
      </w:pPr>
      <w:r>
        <w:rPr/>
        <w:t>AAAGGGAAGGTGAGGTGCGGGTTATTGCTCCTCGCACATTTGTGTTATCACTGTTTTAAA</w:t>
      </w:r>
    </w:p>
    <w:p>
      <w:pPr>
        <w:pStyle w:val="PlainText"/>
        <w:rPr/>
      </w:pPr>
      <w:r>
        <w:rPr/>
        <w:t>ATTTCCTACTCCTGTAATGGAGGTCTTTCTTACGGGAGTGTAGTACACATGCCTTTCGGC</w:t>
      </w:r>
    </w:p>
    <w:p>
      <w:pPr>
        <w:pStyle w:val="PlainText"/>
        <w:rPr/>
      </w:pPr>
      <w:r>
        <w:rPr/>
        <w:t>TGTTTTCTTTACTTTCTGCAGTTTTGTGCGCTTCAAGTTTTGAATAGCGATGATTCCGTT</w:t>
      </w:r>
    </w:p>
    <w:p>
      <w:pPr>
        <w:pStyle w:val="PlainText"/>
        <w:rPr/>
      </w:pPr>
      <w:r>
        <w:rPr/>
        <w:t>GCCCCCAGTGTTCTAGGGGTTACGACATTTTTCTTTTTTTTTTCGTCTGTTTGGTTAAGT</w:t>
      </w:r>
    </w:p>
    <w:p>
      <w:pPr>
        <w:pStyle w:val="PlainText"/>
        <w:rPr/>
      </w:pPr>
      <w:r>
        <w:rPr/>
        <w:t>CACGAGGTGGACTGTAAGAGGTGTTAGTTTTCTCAGCGATCGGAAAAAAAAAAGGAAAAG</w:t>
      </w:r>
    </w:p>
    <w:p>
      <w:pPr>
        <w:pStyle w:val="PlainText"/>
        <w:rPr/>
      </w:pPr>
      <w:r>
        <w:rPr/>
        <w:t>AAAATTGGGTTGTACCTTTCCAACCAAGACATCGTTTCGGGCCAAGACACTCCTTACGTT</w:t>
      </w:r>
    </w:p>
    <w:p>
      <w:pPr>
        <w:pStyle w:val="PlainText"/>
        <w:rPr/>
      </w:pPr>
      <w:r>
        <w:rPr/>
        <w:t>GTAAGCGAGGGTTTGTAACCCAACTCTTTTTTCTTTTTACATGTGCACGTTTTCATGCAC</w:t>
      </w:r>
    </w:p>
    <w:p>
      <w:pPr>
        <w:pStyle w:val="PlainText"/>
        <w:rPr/>
      </w:pPr>
      <w:r>
        <w:rPr/>
        <w:t>ACACCACTATTGCTGAGAGCAATCTTGTGAAACGTTTGTGCCCCCAGTCGTAATATTTTT</w:t>
      </w:r>
    </w:p>
    <w:p>
      <w:pPr>
        <w:pStyle w:val="PlainText"/>
        <w:rPr/>
      </w:pPr>
      <w:r>
        <w:rPr/>
        <w:t>CTTCAGTTATAACTTATTACTTCGAGTGGAAGAGATTCCCAGTCGCGCAGCTGTTTT</w:t>
      </w:r>
    </w:p>
    <w:p>
      <w:pPr>
        <w:pStyle w:val="PlainText"/>
        <w:rPr/>
      </w:pPr>
      <w:r>
        <w:rPr/>
        <w:t>&gt;Tb927.10.7770  | Trypanosoma brucei TREU927 | hypothetical protein | genomic | Tb927_10_v5.1 reverse | (geneCodeEnd+0 to geneEnd+0) | length=964</w:t>
      </w:r>
    </w:p>
    <w:p>
      <w:pPr>
        <w:pStyle w:val="PlainText"/>
        <w:rPr/>
      </w:pPr>
      <w:r>
        <w:rPr/>
        <w:t>GCATACCACGTTGAACAAAACAGAGCATCTGCATCCGACTTGTGAACGAAGAAAAGGACG</w:t>
      </w:r>
    </w:p>
    <w:p>
      <w:pPr>
        <w:pStyle w:val="PlainText"/>
        <w:rPr/>
      </w:pPr>
      <w:r>
        <w:rPr/>
        <w:t>ACGAAACTCTGCAATTTTTGGAAATTTTATAATGTAACTAGACCTGATATCAAGGAGCAC</w:t>
      </w:r>
    </w:p>
    <w:p>
      <w:pPr>
        <w:pStyle w:val="PlainText"/>
        <w:rPr/>
      </w:pPr>
      <w:r>
        <w:rPr/>
        <w:t>ATCTGTGAATAGGAACGCCCTCCACAAACCTTTTTTTCAGGGGCCTGCGGCAGGGTTCGC</w:t>
      </w:r>
    </w:p>
    <w:p>
      <w:pPr>
        <w:pStyle w:val="PlainText"/>
        <w:rPr/>
      </w:pPr>
      <w:r>
        <w:rPr/>
        <w:t>CACGTAGATCTGGTGTGGGTGATGAACGGAGTTGGTGTACTTAGATGCTGTACATGAGAC</w:t>
      </w:r>
    </w:p>
    <w:p>
      <w:pPr>
        <w:pStyle w:val="PlainText"/>
        <w:rPr/>
      </w:pPr>
      <w:r>
        <w:rPr/>
        <w:t>GGATGGCAAGGGACAGATGCCTTTGCACTTCGGCAATGTCAGTGGGATTTTCATTGTTCT</w:t>
      </w:r>
    </w:p>
    <w:p>
      <w:pPr>
        <w:pStyle w:val="PlainText"/>
        <w:rPr/>
      </w:pPr>
      <w:r>
        <w:rPr/>
        <w:t>TAGGTGGTTGCCAAGAGTGTTCGTAATGTGCGGGCTCTTGTGCGGGAAGTGAAACACGTC</w:t>
      </w:r>
    </w:p>
    <w:p>
      <w:pPr>
        <w:pStyle w:val="PlainText"/>
        <w:rPr/>
      </w:pPr>
      <w:r>
        <w:rPr/>
        <w:t>GCGTACATGTGGGAACGAGCTCACTCAGTTCAAACAACAGCACGTAACAATGCACGCGAA</w:t>
      </w:r>
    </w:p>
    <w:p>
      <w:pPr>
        <w:pStyle w:val="PlainText"/>
        <w:rPr/>
      </w:pPr>
      <w:r>
        <w:rPr/>
        <w:t>GCCGTCATCGCAATGCTAACGCAGCCGTGATGTTGGGGTGAACGATAGAGTTTTTTGAGT</w:t>
      </w:r>
    </w:p>
    <w:p>
      <w:pPr>
        <w:pStyle w:val="PlainText"/>
        <w:rPr/>
      </w:pPr>
      <w:r>
        <w:rPr/>
        <w:t>GGTAGACCCTGCTTTGTACGCATTGTCTGATAGATTCGTACAACCACAATAACGGAGCAT</w:t>
      </w:r>
    </w:p>
    <w:p>
      <w:pPr>
        <w:pStyle w:val="PlainText"/>
        <w:rPr/>
      </w:pPr>
      <w:r>
        <w:rPr/>
        <w:t>CTGCGCATTGTGCAGTCGTGGAGATGGCATGCATCTCTCCGGAAGAGTAAGTCCCGTACA</w:t>
      </w:r>
    </w:p>
    <w:p>
      <w:pPr>
        <w:pStyle w:val="PlainText"/>
        <w:rPr/>
      </w:pPr>
      <w:r>
        <w:rPr/>
        <w:t>GACGTTTTGTCGCCACCTGCCCCGCCCCCCTCCCCCCATCCCGGGATGGGGGGAGGGGGG</w:t>
      </w:r>
    </w:p>
    <w:p>
      <w:pPr>
        <w:pStyle w:val="PlainText"/>
        <w:rPr/>
      </w:pPr>
      <w:r>
        <w:rPr/>
        <w:t>GTTGGAGACGGCAGTTAAAACATGTGGAAATATGCATATGCACATGCGAGTATGTGTGCC</w:t>
      </w:r>
    </w:p>
    <w:p>
      <w:pPr>
        <w:pStyle w:val="PlainText"/>
        <w:rPr/>
      </w:pPr>
      <w:r>
        <w:rPr/>
        <w:t>TCTTCCGGCACATACCCAAAGGGCTGGAAGATGTCGTGGGCGAAAAGAAGTACAGAAATA</w:t>
      </w:r>
    </w:p>
    <w:p>
      <w:pPr>
        <w:pStyle w:val="PlainText"/>
        <w:rPr/>
      </w:pPr>
      <w:r>
        <w:rPr/>
        <w:t>TTGGAATATTCATCGGTGACCCCGAAGCTCTTCTTCCTTACGCTGTAGTTACACTCAGCA</w:t>
      </w:r>
    </w:p>
    <w:p>
      <w:pPr>
        <w:pStyle w:val="PlainText"/>
        <w:rPr/>
      </w:pPr>
      <w:r>
        <w:rPr/>
        <w:t>CATCTACTGTTTTGTTTTCTTTCGCATGTGCACCGTCTGCAGTTGACTGCCTAATGCAAG</w:t>
      </w:r>
    </w:p>
    <w:p>
      <w:pPr>
        <w:pStyle w:val="PlainText"/>
        <w:rPr/>
      </w:pPr>
      <w:r>
        <w:rPr/>
        <w:t>CTCTGTGCGTTTGGTTTGCTAAACTTTCCATTCACTTAGGAGGGTACAAATAGTGTTGTT</w:t>
      </w:r>
    </w:p>
    <w:p>
      <w:pPr>
        <w:pStyle w:val="PlainText"/>
        <w:rPr/>
      </w:pPr>
      <w:r>
        <w:rPr/>
        <w:t>TGTT</w:t>
      </w:r>
    </w:p>
    <w:p>
      <w:pPr>
        <w:pStyle w:val="PlainText"/>
        <w:rPr/>
      </w:pPr>
      <w:r>
        <w:rPr/>
        <w:t>&gt;Tb927.10.1860  | Trypanosoma brucei TREU927 | hypothetical protein, conserved | genomic | Tb927_10_v5.1 forward | (geneCodeEnd+0 to geneEnd+0) | length=966</w:t>
      </w:r>
    </w:p>
    <w:p>
      <w:pPr>
        <w:pStyle w:val="PlainText"/>
        <w:rPr/>
      </w:pPr>
      <w:r>
        <w:rPr/>
        <w:t>ATTGGACTCTGATGATAAACGTGTTTTTTTCCCTTTTTTCTGTCTTCAGCCCCCCTTTTC</w:t>
      </w:r>
    </w:p>
    <w:p>
      <w:pPr>
        <w:pStyle w:val="PlainText"/>
        <w:rPr/>
      </w:pPr>
      <w:r>
        <w:rPr/>
        <w:t>GATTCGACCATCGTGGGAGCTGCCCTCGGCGACGTGTATAGGCGTCCATTGACTATGGAC</w:t>
      </w:r>
    </w:p>
    <w:p>
      <w:pPr>
        <w:pStyle w:val="PlainText"/>
        <w:rPr/>
      </w:pPr>
      <w:r>
        <w:rPr/>
        <w:t>ATCCCCTTCGATTCTGTTCCTCAACCCACACGTGGATGGATAACCATGTATATATACGTT</w:t>
      </w:r>
    </w:p>
    <w:p>
      <w:pPr>
        <w:pStyle w:val="PlainText"/>
        <w:rPr/>
      </w:pPr>
      <w:r>
        <w:rPr/>
        <w:t>TTCTCTGCTTGACTGGTACATTTTCATCTGCCCGTTTTTATTCTTTTTGCTGCATACGGC</w:t>
      </w:r>
    </w:p>
    <w:p>
      <w:pPr>
        <w:pStyle w:val="PlainText"/>
        <w:rPr/>
      </w:pPr>
      <w:r>
        <w:rPr/>
        <w:t>CGTGACATGTAGCTTTAGTTTTCGAGATAGTTGCAGCGGTTGCATTTCCGGATGGAGCAC</w:t>
      </w:r>
    </w:p>
    <w:p>
      <w:pPr>
        <w:pStyle w:val="PlainText"/>
        <w:rPr/>
      </w:pPr>
      <w:r>
        <w:rPr/>
        <w:t>TGTTTTCTGTCACCGTTGTGATGCATTTGTAAGGTGCCATCACTACCTACCGGGCATTCA</w:t>
      </w:r>
    </w:p>
    <w:p>
      <w:pPr>
        <w:pStyle w:val="PlainText"/>
        <w:rPr/>
      </w:pPr>
      <w:r>
        <w:rPr/>
        <w:t>CACCTGACAGTGTTCATTTGGTTTTCTGCGGGAGGCATGAAATATGCCCACAGCTGCCAG</w:t>
      </w:r>
    </w:p>
    <w:p>
      <w:pPr>
        <w:pStyle w:val="PlainText"/>
        <w:rPr/>
      </w:pPr>
      <w:r>
        <w:rPr/>
        <w:t>CGTTTCTCTGTCACCTTTATCATGGTGATGTTACCCGTTTGGCAACGTGCGTGTTTTCCC</w:t>
      </w:r>
    </w:p>
    <w:p>
      <w:pPr>
        <w:pStyle w:val="PlainText"/>
        <w:rPr/>
      </w:pPr>
      <w:r>
        <w:rPr/>
        <w:t>TTCATTCTATTAAGTTGCCCCTGAAAATGACACTGAATATCGTAGTCGTTTTCGTCTCGC</w:t>
      </w:r>
    </w:p>
    <w:p>
      <w:pPr>
        <w:pStyle w:val="PlainText"/>
        <w:rPr/>
      </w:pPr>
      <w:r>
        <w:rPr/>
        <w:t>ACTACGTTGGATTTATGGGGTTAGGGTTAGGGTTGTGTGGTTCCTATATAGTTGGGTGTT</w:t>
      </w:r>
    </w:p>
    <w:p>
      <w:pPr>
        <w:pStyle w:val="PlainText"/>
        <w:rPr/>
      </w:pPr>
      <w:r>
        <w:rPr/>
        <w:t>CTGGTGGAACTGCAGTGTGGAACGCGGGGGTTACTTTAGTTGTCGAGCACAAGTGACGTT</w:t>
      </w:r>
    </w:p>
    <w:p>
      <w:pPr>
        <w:pStyle w:val="PlainText"/>
        <w:rPr/>
      </w:pPr>
      <w:r>
        <w:rPr/>
        <w:t>TGTAGCGACGGGCGATTTATTTGCGTTTGTCGTTTTCGTCTCGCGTTTTCACTACTATGA</w:t>
      </w:r>
    </w:p>
    <w:p>
      <w:pPr>
        <w:pStyle w:val="PlainText"/>
        <w:rPr/>
      </w:pPr>
      <w:r>
        <w:rPr/>
        <w:t>TCTCCCCGGTCGCCGCAGATTGGCTTCTTGGAAACGGACTGTTTCTCTTCGTGCTGATCC</w:t>
      </w:r>
    </w:p>
    <w:p>
      <w:pPr>
        <w:pStyle w:val="PlainText"/>
        <w:rPr/>
      </w:pPr>
      <w:r>
        <w:rPr/>
        <w:t>GGTGGGTGATTTGGGTTATTTTTTCATTTGGGACATTGCATTACAGCTGTGTGCTTCTCT</w:t>
      </w:r>
    </w:p>
    <w:p>
      <w:pPr>
        <w:pStyle w:val="PlainText"/>
        <w:rPr/>
      </w:pPr>
      <w:r>
        <w:rPr/>
        <w:t>GAGAAGCACCGCGATGTCAATGTGTGAGATGGACGGCTCTGCGATGGAGAGTAGAACTCG</w:t>
      </w:r>
    </w:p>
    <w:p>
      <w:pPr>
        <w:pStyle w:val="PlainText"/>
        <w:rPr/>
      </w:pPr>
      <w:r>
        <w:rPr/>
        <w:t>AGTTATACGGGTGGAAAGCCATGTGCCCGTGTGTGGAGAGGGAATAATACTTTTATATGT</w:t>
      </w:r>
    </w:p>
    <w:p>
      <w:pPr>
        <w:pStyle w:val="PlainText"/>
        <w:rPr/>
      </w:pPr>
      <w:r>
        <w:rPr/>
        <w:t>ATGGGG</w:t>
      </w:r>
    </w:p>
    <w:p>
      <w:pPr>
        <w:pStyle w:val="PlainText"/>
        <w:rPr/>
      </w:pPr>
      <w:r>
        <w:rPr/>
        <w:t>&gt;Tb927.8.6660  | Trypanosoma brucei TREU927 | paraflagellar rod component, putative (PFC1) | genomic | Tb927_08_v5.1 reverse | (geneCodeEnd+0 to geneEnd+0) | length=966</w:t>
      </w:r>
    </w:p>
    <w:p>
      <w:pPr>
        <w:pStyle w:val="PlainText"/>
        <w:rPr/>
      </w:pPr>
      <w:r>
        <w:rPr/>
        <w:t>GGAAAATCTTGGTCTGTACAAAAACCCCTCCTCCTGCCAGCGCGCTGTCCCCCACTTCTT</w:t>
      </w:r>
    </w:p>
    <w:p>
      <w:pPr>
        <w:pStyle w:val="PlainText"/>
        <w:rPr/>
      </w:pPr>
      <w:r>
        <w:rPr/>
        <w:t>CCCTTTCAGTTGTCACCGCGCGTAATGAAGTGGTATTGGTGTGTATAGGGAACAAATTAA</w:t>
      </w:r>
    </w:p>
    <w:p>
      <w:pPr>
        <w:pStyle w:val="PlainText"/>
        <w:rPr/>
      </w:pPr>
      <w:r>
        <w:rPr/>
        <w:t>ATAAGTAAAGCCTACCAGTATGCGGGCTGCGGCTAGCAGAATGGGTTAAGAATGAATACG</w:t>
      </w:r>
    </w:p>
    <w:p>
      <w:pPr>
        <w:pStyle w:val="PlainText"/>
        <w:rPr/>
      </w:pPr>
      <w:r>
        <w:rPr/>
        <w:t>TGGACAGGTGTGTGTGTGTGTTGGGGGGAAGTGTGAGGGTTTGGGTGACAAGAAGGAAGG</w:t>
      </w:r>
    </w:p>
    <w:p>
      <w:pPr>
        <w:pStyle w:val="PlainText"/>
        <w:rPr/>
      </w:pPr>
      <w:r>
        <w:rPr/>
        <w:t>GTAATTGATCCATGGCAGAACAGGGCAACCGACTGCGATATCGGAGTGAAAGGAGGAAGG</w:t>
      </w:r>
    </w:p>
    <w:p>
      <w:pPr>
        <w:pStyle w:val="PlainText"/>
        <w:rPr/>
      </w:pPr>
      <w:r>
        <w:rPr/>
        <w:t>AGGACAACGGATGCGTGTATGTGTACCGTTCATTCACATCTCAATGTATAGTCTTCATGA</w:t>
      </w:r>
    </w:p>
    <w:p>
      <w:pPr>
        <w:pStyle w:val="PlainText"/>
        <w:rPr/>
      </w:pPr>
      <w:r>
        <w:rPr/>
        <w:t>GCCAAGCCAAACGTGAATGCCAGGTCAGGGAGAAGAGAGAATAAAAGAATGTGAAAGAAG</w:t>
      </w:r>
    </w:p>
    <w:p>
      <w:pPr>
        <w:pStyle w:val="PlainText"/>
        <w:rPr/>
      </w:pPr>
      <w:r>
        <w:rPr/>
        <w:t>CATAATCAACAAAGAAAAGAAACAAGGAGGAGACAAATTCATGACAGAGAAAGACGGAAA</w:t>
      </w:r>
    </w:p>
    <w:p>
      <w:pPr>
        <w:pStyle w:val="PlainText"/>
        <w:rPr/>
      </w:pPr>
      <w:r>
        <w:rPr/>
        <w:t>AGGGAGAGGGGAGTAGTGGTGCTTGGTTTGTGCCTTAGGAAGGAATGAGTGTAATTTTGA</w:t>
      </w:r>
    </w:p>
    <w:p>
      <w:pPr>
        <w:pStyle w:val="PlainText"/>
        <w:rPr/>
      </w:pPr>
      <w:r>
        <w:rPr/>
        <w:t>TGTAAACAGTGTCGTACATTTTCGCGATTCTTTACGCACATCGCGCATATTTATGTCTAA</w:t>
      </w:r>
    </w:p>
    <w:p>
      <w:pPr>
        <w:pStyle w:val="PlainText"/>
        <w:rPr/>
      </w:pPr>
      <w:r>
        <w:rPr/>
        <w:t>CACGGATGATATTATGTATTGTGGTGGTGAACAGGGTGCAAGTAGAGGTGATGGGGCTAA</w:t>
      </w:r>
    </w:p>
    <w:p>
      <w:pPr>
        <w:pStyle w:val="PlainText"/>
        <w:rPr/>
      </w:pPr>
      <w:r>
        <w:rPr/>
        <w:t>TGGACCGAAGGGGCGCCCAACAGCGGTTCAATCACGCCAACCACACACTTCTCTTTCATT</w:t>
      </w:r>
    </w:p>
    <w:p>
      <w:pPr>
        <w:pStyle w:val="PlainText"/>
        <w:rPr/>
      </w:pPr>
      <w:r>
        <w:rPr/>
        <w:t>CATTCGGTTCCTCCTTTTTACCTATTCATACTGCTTTTACCCGCCTGTACTGTCACTGTC</w:t>
      </w:r>
    </w:p>
    <w:p>
      <w:pPr>
        <w:pStyle w:val="PlainText"/>
        <w:rPr/>
      </w:pPr>
      <w:r>
        <w:rPr/>
        <w:t>ACTGCTATTGTTTTTTTTTCATATTTTCTCTTTTTCAGTCCCTACCACTGCGTCACACTT</w:t>
      </w:r>
    </w:p>
    <w:p>
      <w:pPr>
        <w:pStyle w:val="PlainText"/>
        <w:rPr/>
      </w:pPr>
      <w:r>
        <w:rPr/>
        <w:t>TGTATGTATTAATGTATGCCGTGGCCGGGGTGTAGTGAGCCCATGGTCAATAGTGTATCA</w:t>
      </w:r>
    </w:p>
    <w:p>
      <w:pPr>
        <w:pStyle w:val="PlainText"/>
        <w:rPr/>
      </w:pPr>
      <w:r>
        <w:rPr/>
        <w:t>GTGCCTCTGCGGATGGCGCTTTCGTTGCCAGAAAACTTTCATGTATTAGTTGTACACATG</w:t>
      </w:r>
    </w:p>
    <w:p>
      <w:pPr>
        <w:pStyle w:val="PlainText"/>
        <w:rPr/>
      </w:pPr>
      <w:r>
        <w:rPr/>
        <w:t>CCGCAT</w:t>
      </w:r>
    </w:p>
    <w:p>
      <w:pPr>
        <w:pStyle w:val="PlainText"/>
        <w:rPr/>
      </w:pPr>
      <w:r>
        <w:rPr/>
        <w:t>&gt;Tb927.6.1540  | Trypanosoma brucei TREU927 | Yip1 domain containing protein, putative | genomic | Tb927_06_v5.1 reverse | (geneCodeEnd+0 to geneEnd+0) | length=970</w:t>
      </w:r>
    </w:p>
    <w:p>
      <w:pPr>
        <w:pStyle w:val="PlainText"/>
        <w:rPr/>
      </w:pPr>
      <w:r>
        <w:rPr/>
        <w:t>GGTGGTGATCGTTTCGCCATATTTACACGTTAGTCACGCCGTGTCTGCTTCCACTTGTTG</w:t>
      </w:r>
    </w:p>
    <w:p>
      <w:pPr>
        <w:pStyle w:val="PlainText"/>
        <w:rPr/>
      </w:pPr>
      <w:r>
        <w:rPr/>
        <w:t>CTATTGTGTTATTACTGCCACCGTCGCTATTAACGTTTTGTTATTGCTTACCTTCCAAAC</w:t>
      </w:r>
    </w:p>
    <w:p>
      <w:pPr>
        <w:pStyle w:val="PlainText"/>
        <w:rPr/>
      </w:pPr>
      <w:r>
        <w:rPr/>
        <w:t>CGCCAAATGAACCGTTTATTAACTTCCTTTTTTTTTTTTCTTCTGCTTCTTCCTTTTGTT</w:t>
      </w:r>
    </w:p>
    <w:p>
      <w:pPr>
        <w:pStyle w:val="PlainText"/>
        <w:rPr/>
      </w:pPr>
      <w:r>
        <w:rPr/>
        <w:t>TTGGAGGGAGAGAGGAGGAGCGGATATGAGGTGATGATGATGAGGTGCGGGTTGGCATGG</w:t>
      </w:r>
    </w:p>
    <w:p>
      <w:pPr>
        <w:pStyle w:val="PlainText"/>
        <w:rPr/>
      </w:pPr>
      <w:r>
        <w:rPr/>
        <w:t>TTGGTTGTTGATATGAAAGGGAAACCAAAGGAGAAACGTGCGAGATAATTGGAAGGGAAA</w:t>
      </w:r>
    </w:p>
    <w:p>
      <w:pPr>
        <w:pStyle w:val="PlainText"/>
        <w:rPr/>
      </w:pPr>
      <w:r>
        <w:rPr/>
        <w:t>GGGGGGGAAAAAGGAGAAATTGATGGCTGGAAGGTAAACTGGACGAAAGGAGGGGAAGGA</w:t>
      </w:r>
    </w:p>
    <w:p>
      <w:pPr>
        <w:pStyle w:val="PlainText"/>
        <w:rPr/>
      </w:pPr>
      <w:r>
        <w:rPr/>
        <w:t>GAGGCGTAAGCGTTGGAGAGGAGCGAATGAAAGAAAAAGAAAAGAAAAAAAGGTTGTGTG</w:t>
      </w:r>
    </w:p>
    <w:p>
      <w:pPr>
        <w:pStyle w:val="PlainText"/>
        <w:rPr/>
      </w:pPr>
      <w:r>
        <w:rPr/>
        <w:t>AAAAGGACTGACTGAGAGAAGATATGGATATATGAAGGATGAAAAAGGAAGAAGTGACTA</w:t>
      </w:r>
    </w:p>
    <w:p>
      <w:pPr>
        <w:pStyle w:val="PlainText"/>
        <w:rPr/>
      </w:pPr>
      <w:r>
        <w:rPr/>
        <w:t>GCGATCATGTGCGCGTGAACTGAAGAGAAGAGGATAGACCCATATGGAAGGTTTTTTGAG</w:t>
      </w:r>
    </w:p>
    <w:p>
      <w:pPr>
        <w:pStyle w:val="PlainText"/>
        <w:rPr/>
      </w:pPr>
      <w:r>
        <w:rPr/>
        <w:t>AGGGGGAAAAGAAAAAAGAAAAACTACTGAATTTTTATTGGCGCCTTCACGAAGGAATAA</w:t>
      </w:r>
    </w:p>
    <w:p>
      <w:pPr>
        <w:pStyle w:val="PlainText"/>
        <w:rPr/>
      </w:pPr>
      <w:r>
        <w:rPr/>
        <w:t>TGTGAAGGCAGCTACAAGGTGATTCTATCTCACCCTCTGATTGATTCTCTTCACTCACAC</w:t>
      </w:r>
    </w:p>
    <w:p>
      <w:pPr>
        <w:pStyle w:val="PlainText"/>
        <w:rPr/>
      </w:pPr>
      <w:r>
        <w:rPr/>
        <w:t>ATACCGATGCATTCCATGCCACCACACTATCCAATTTTCATGGAATTGTGACGAGTTCTG</w:t>
      </w:r>
    </w:p>
    <w:p>
      <w:pPr>
        <w:pStyle w:val="PlainText"/>
        <w:rPr/>
      </w:pPr>
      <w:r>
        <w:rPr/>
        <w:t>TATTGCTGTTATACCATTTTTATATTTTGTTACATTGTGCTACCTGTGGTTACTATTGTT</w:t>
      </w:r>
    </w:p>
    <w:p>
      <w:pPr>
        <w:pStyle w:val="PlainText"/>
        <w:rPr/>
      </w:pPr>
      <w:r>
        <w:rPr/>
        <w:t>GTTGTTGTTGTTTTCTTTTTGGTGGAACGTAAGAAACACTAATGAATATGTTGCACTATC</w:t>
      </w:r>
    </w:p>
    <w:p>
      <w:pPr>
        <w:pStyle w:val="PlainText"/>
        <w:rPr/>
      </w:pPr>
      <w:r>
        <w:rPr/>
        <w:t>TCAAACATACGTGATTTTCTTCCGCTTTTCATGGAACCAACTGTATATGCGATGTTTCAG</w:t>
      </w:r>
    </w:p>
    <w:p>
      <w:pPr>
        <w:pStyle w:val="PlainText"/>
        <w:rPr/>
      </w:pPr>
      <w:r>
        <w:rPr/>
        <w:t>GCCTTGCGCGCTGTAAGGAAACCAAAGGGCAGGAAAAGACAGAAAGGCTGTAGCATAGGT</w:t>
      </w:r>
    </w:p>
    <w:p>
      <w:pPr>
        <w:pStyle w:val="PlainText"/>
        <w:rPr/>
      </w:pPr>
      <w:r>
        <w:rPr/>
        <w:t>AAAATTAATT</w:t>
      </w:r>
    </w:p>
    <w:p>
      <w:pPr>
        <w:pStyle w:val="PlainText"/>
        <w:rPr/>
      </w:pPr>
      <w:r>
        <w:rPr/>
        <w:t>&gt;Tb927.6.4000  | Trypanosoma brucei TREU927 | small glutamine-rich tetratricopeptide repeat protein, putative, small glutamine-rich tetratricopeptide repeat protein, putative (SGT) | genomic | Tb927_06_v5.1 reverse | (geneCodeEnd+0 to geneEnd+0) | length=975</w:t>
      </w:r>
    </w:p>
    <w:p>
      <w:pPr>
        <w:pStyle w:val="PlainText"/>
        <w:rPr/>
      </w:pPr>
      <w:r>
        <w:rPr/>
        <w:t>AACAATTTGTGTCATCAACCCCTCCTTTTTTTTCCAACTTGCGCGCACATTTTGCTGCGC</w:t>
      </w:r>
    </w:p>
    <w:p>
      <w:pPr>
        <w:pStyle w:val="PlainText"/>
        <w:rPr/>
      </w:pPr>
      <w:r>
        <w:rPr/>
        <w:t>ATGCCTGTAAAATGGGGATAATGGTGGATGAAAAGGTGTGGTTTGTTGTGCGAGCGCGAA</w:t>
      </w:r>
    </w:p>
    <w:p>
      <w:pPr>
        <w:pStyle w:val="PlainText"/>
        <w:rPr/>
      </w:pPr>
      <w:r>
        <w:rPr/>
        <w:t>TAAGGCAACGGTTGTGGATGGTGAACGTGAATTTTAGTGGTTTGCCAGTAGTAGGTTGCT</w:t>
      </w:r>
    </w:p>
    <w:p>
      <w:pPr>
        <w:pStyle w:val="PlainText"/>
        <w:rPr/>
      </w:pPr>
      <w:r>
        <w:rPr/>
        <w:t>GTTTTTTACTCTCTTTTTTTAATTCCTTTTTGGCGAGTGCAAAGGTTTGTGAATGGGAGA</w:t>
      </w:r>
    </w:p>
    <w:p>
      <w:pPr>
        <w:pStyle w:val="PlainText"/>
        <w:rPr/>
      </w:pPr>
      <w:r>
        <w:rPr/>
        <w:t>CGACGTGAAGACATATTGGAAGATGCTATTATCCAATTGTGACCTAACATATGAGTTGTT</w:t>
      </w:r>
    </w:p>
    <w:p>
      <w:pPr>
        <w:pStyle w:val="PlainText"/>
        <w:rPr/>
      </w:pPr>
      <w:r>
        <w:rPr/>
        <w:t>TCTCAATTTCTCTTTTTCTCTCTTTACTCCTGCAAATGGAAGCATATGGAAAAGGGAAAT</w:t>
      </w:r>
    </w:p>
    <w:p>
      <w:pPr>
        <w:pStyle w:val="PlainText"/>
        <w:rPr/>
      </w:pPr>
      <w:r>
        <w:rPr/>
        <w:t>TGAGAAACAAGTCATACTCTATTCGTGATTCTGGGCTGCGTCAAAGTGTTTGTGGCACTG</w:t>
      </w:r>
    </w:p>
    <w:p>
      <w:pPr>
        <w:pStyle w:val="PlainText"/>
        <w:rPr/>
      </w:pPr>
      <w:r>
        <w:rPr/>
        <w:t>AAATAGTAAACAAGCGAAGTATTGGGGGAAGGAAGGGTATTTTTCTTTAACGAAATACCC</w:t>
      </w:r>
    </w:p>
    <w:p>
      <w:pPr>
        <w:pStyle w:val="PlainText"/>
        <w:rPr/>
      </w:pPr>
      <w:r>
        <w:rPr/>
        <w:t>CCTCTTTTTTAGAAAAAAAACAAATTTAAATATGTTGTTTAGGGGCAAAGGTGAAAAGTG</w:t>
      </w:r>
    </w:p>
    <w:p>
      <w:pPr>
        <w:pStyle w:val="PlainText"/>
        <w:rPr/>
      </w:pPr>
      <w:r>
        <w:rPr/>
        <w:t>GAGATGATGCTACGCTTCTGTGGGTTAAAGAAGTGTGTTCATATGTATTTGTTTGCATTG</w:t>
      </w:r>
    </w:p>
    <w:p>
      <w:pPr>
        <w:pStyle w:val="PlainText"/>
        <w:rPr/>
      </w:pPr>
      <w:r>
        <w:rPr/>
        <w:t>TGAAAAGGTGTATATATATATATATATATACATGTTCACACACTCCTTTGTGCATTTAAG</w:t>
      </w:r>
    </w:p>
    <w:p>
      <w:pPr>
        <w:pStyle w:val="PlainText"/>
        <w:rPr/>
      </w:pPr>
      <w:r>
        <w:rPr/>
        <w:t>AACATATATTACCCATTCAATGGGTGGTATACCTAACGGTTTGTACGTCAACACCCCGCG</w:t>
      </w:r>
    </w:p>
    <w:p>
      <w:pPr>
        <w:pStyle w:val="PlainText"/>
        <w:rPr/>
      </w:pPr>
      <w:r>
        <w:rPr/>
        <w:t>TGTAGATGCATGTGTTGATATTGTTATTGTCTGACCTTCACTGAGCTTATAGTTATCGCT</w:t>
      </w:r>
    </w:p>
    <w:p>
      <w:pPr>
        <w:pStyle w:val="PlainText"/>
        <w:rPr/>
      </w:pPr>
      <w:r>
        <w:rPr/>
        <w:t>CATTTTTTTTTTCGAGTTGCGACGACTAGTTCCCTTTTATCCTATTAATTTGGATGAGCG</w:t>
      </w:r>
    </w:p>
    <w:p>
      <w:pPr>
        <w:pStyle w:val="PlainText"/>
        <w:rPr/>
      </w:pPr>
      <w:r>
        <w:rPr/>
        <w:t>ATTGGCGCGCGCCACTGAACTGCAACGCAAAACATACGCATATTATTACAGCTGTCGAAC</w:t>
      </w:r>
    </w:p>
    <w:p>
      <w:pPr>
        <w:pStyle w:val="PlainText"/>
        <w:rPr/>
      </w:pPr>
      <w:r>
        <w:rPr/>
        <w:t>CTTTTTGTTTCCTCTTCCCTCTCCCCTTTCATGTTGTTCTCCTTCATGCATCTTGTGGTC</w:t>
      </w:r>
    </w:p>
    <w:p>
      <w:pPr>
        <w:pStyle w:val="PlainText"/>
        <w:rPr/>
      </w:pPr>
      <w:r>
        <w:rPr/>
        <w:t>GGTGGAAGGTAACTT</w:t>
      </w:r>
    </w:p>
    <w:p>
      <w:pPr>
        <w:pStyle w:val="PlainText"/>
        <w:rPr/>
      </w:pPr>
      <w:r>
        <w:rPr/>
        <w:t>&gt;Tb927.3.3770  | Trypanosoma brucei TREU927 | paraflagellar rod component, putative (PFC6) | genomic | Tb927_03_v5.1 forward | (geneCodeEnd+0 to geneEnd+0) | length=976</w:t>
      </w:r>
    </w:p>
    <w:p>
      <w:pPr>
        <w:pStyle w:val="PlainText"/>
        <w:rPr/>
      </w:pPr>
      <w:r>
        <w:rPr/>
        <w:t>AGTGATGCTTGTCCGCATGTGAAATGGGAACGGTTGTCCGCAGAATGGATGGGACGGGCT</w:t>
      </w:r>
    </w:p>
    <w:p>
      <w:pPr>
        <w:pStyle w:val="PlainText"/>
        <w:rPr/>
      </w:pPr>
      <w:r>
        <w:rPr/>
        <w:t>GACAGTTTCCATATCTTCATGCCTTCTGTTAGTCTCACGCCCTGCTCAGCGCGCAATGTA</w:t>
      </w:r>
    </w:p>
    <w:p>
      <w:pPr>
        <w:pStyle w:val="PlainText"/>
        <w:rPr/>
      </w:pPr>
      <w:r>
        <w:rPr/>
        <w:t>AACTGCCGTTTTCTTTATTGTTTCCGAGTTGTCCGGAAGTAGTGAAGGCAACACGATGTA</w:t>
      </w:r>
    </w:p>
    <w:p>
      <w:pPr>
        <w:pStyle w:val="PlainText"/>
        <w:rPr/>
      </w:pPr>
      <w:r>
        <w:rPr/>
        <w:t>TGTACGATATGGAAAGCGTGGGTAGAGTTTTTTATTTTTACACGTGTAGGAAGTGACACA</w:t>
      </w:r>
    </w:p>
    <w:p>
      <w:pPr>
        <w:pStyle w:val="PlainText"/>
        <w:rPr/>
      </w:pPr>
      <w:r>
        <w:rPr/>
        <w:t>GTATGGTGAGAGTTTCCAGCCGTGACATTACCGCCCTTTCTTTGGTGATGCATGTAAAGT</w:t>
      </w:r>
    </w:p>
    <w:p>
      <w:pPr>
        <w:pStyle w:val="PlainText"/>
        <w:rPr/>
      </w:pPr>
      <w:r>
        <w:rPr/>
        <w:t>TCCCTTTTGATTCATGTAGTTTAGGTGTGTGGGGCTGTGCAACGAGAAGTTATCTAACAC</w:t>
      </w:r>
    </w:p>
    <w:p>
      <w:pPr>
        <w:pStyle w:val="PlainText"/>
        <w:rPr/>
      </w:pPr>
      <w:r>
        <w:rPr/>
        <w:t>GTAGTGTTGTAGCGTATTGTGGGTTTGCACACTGTTGGAAGTACTGTAAAATCTTTGTTT</w:t>
      </w:r>
    </w:p>
    <w:p>
      <w:pPr>
        <w:pStyle w:val="PlainText"/>
        <w:rPr/>
      </w:pPr>
      <w:r>
        <w:rPr/>
        <w:t>GTTTCCAATATCCTGTTTGTTAGTAATATTATTCTACTCTGAGCACTTCTTCGCAACTAT</w:t>
      </w:r>
    </w:p>
    <w:p>
      <w:pPr>
        <w:pStyle w:val="PlainText"/>
        <w:rPr/>
      </w:pPr>
      <w:r>
        <w:rPr/>
        <w:t>TACCATTCAATTGATATGGCAGTCGTGGTGTCACAGCTTTATCTCGGTGTTTGTTCGTTT</w:t>
      </w:r>
    </w:p>
    <w:p>
      <w:pPr>
        <w:pStyle w:val="PlainText"/>
        <w:rPr/>
      </w:pPr>
      <w:r>
        <w:rPr/>
        <w:t>TTTTCATTTTTCCTTCGATTTCGCATACTGTATCTGTAATTCGGTTAAATGATTTTTTTG</w:t>
      </w:r>
    </w:p>
    <w:p>
      <w:pPr>
        <w:pStyle w:val="PlainText"/>
        <w:rPr/>
      </w:pPr>
      <w:r>
        <w:rPr/>
        <w:t>TAGATATGGTGTTTTTCTGCTGTCGGTAGCGATCGGGGACTGGTGGTTACACCGTTGATG</w:t>
      </w:r>
    </w:p>
    <w:p>
      <w:pPr>
        <w:pStyle w:val="PlainText"/>
        <w:rPr/>
      </w:pPr>
      <w:r>
        <w:rPr/>
        <w:t>GACTGTTCGTGGCATTATGTTGTCGATAACATAAAACTTCAGCAATAGCACCTGGCACCG</w:t>
      </w:r>
    </w:p>
    <w:p>
      <w:pPr>
        <w:pStyle w:val="PlainText"/>
        <w:rPr/>
      </w:pPr>
      <w:r>
        <w:rPr/>
        <w:t>CCACGACGTGCGGTGCAATCACCTTACACGCTTAGCTGGCCCAACTGGTCGCCGTAATTT</w:t>
      </w:r>
    </w:p>
    <w:p>
      <w:pPr>
        <w:pStyle w:val="PlainText"/>
        <w:rPr/>
      </w:pPr>
      <w:r>
        <w:rPr/>
        <w:t>TGGTGTGTGTGGATTTTTTAAATTTTCTTTTCTCGATATAGTCCTCTCTCAAATGCCACA</w:t>
      </w:r>
    </w:p>
    <w:p>
      <w:pPr>
        <w:pStyle w:val="PlainText"/>
        <w:rPr/>
      </w:pPr>
      <w:r>
        <w:rPr/>
        <w:t>AAGGTGCTAACCACATGGTAGTGGTGGCTCCCTACTTCTCTTATGTTCATGCGAGTGGAT</w:t>
      </w:r>
    </w:p>
    <w:p>
      <w:pPr>
        <w:pStyle w:val="PlainText"/>
        <w:rPr/>
      </w:pPr>
      <w:r>
        <w:rPr/>
        <w:t>GGTGTGCTGTTACAAGGGCTTGGACTGCGTGTGTACGTGTGTACGAGAGGTGTGTGTGTA</w:t>
      </w:r>
    </w:p>
    <w:p>
      <w:pPr>
        <w:pStyle w:val="PlainText"/>
        <w:rPr/>
      </w:pPr>
      <w:r>
        <w:rPr/>
        <w:t>TCAGTGTGACGAGAGG</w:t>
      </w:r>
    </w:p>
    <w:p>
      <w:pPr>
        <w:pStyle w:val="PlainText"/>
        <w:rPr/>
      </w:pPr>
      <w:r>
        <w:rPr/>
        <w:t>&gt;Tb927.8.5600  | Trypanosoma brucei TREU927 | transaldolase, putative | genomic | Tb927_08_v5.1 forward | (geneCodeEnd+0 to geneEnd+0) | length=987</w:t>
      </w:r>
    </w:p>
    <w:p>
      <w:pPr>
        <w:pStyle w:val="PlainText"/>
        <w:rPr/>
      </w:pPr>
      <w:r>
        <w:rPr/>
        <w:t>AGGGAGGGTACCCACCATCAAGTAACTTTCAGATATATTCATCTTTGGCGACATGGTAAA</w:t>
      </w:r>
    </w:p>
    <w:p>
      <w:pPr>
        <w:pStyle w:val="PlainText"/>
        <w:rPr/>
      </w:pPr>
      <w:r>
        <w:rPr/>
        <w:t>GTAGATACGTTTTTACGGGTTTGATTGGTACCCGGCTGTTGGTTGAAGTGCGAGTATTGT</w:t>
      </w:r>
    </w:p>
    <w:p>
      <w:pPr>
        <w:pStyle w:val="PlainText"/>
        <w:rPr/>
      </w:pPr>
      <w:r>
        <w:rPr/>
        <w:t>GTTGCGACTGAGATTGTTATAGTAGACTATAATGGTCACTCCATCCATACACAATGCTGT</w:t>
      </w:r>
    </w:p>
    <w:p>
      <w:pPr>
        <w:pStyle w:val="PlainText"/>
        <w:rPr/>
      </w:pPr>
      <w:r>
        <w:rPr/>
        <w:t>AGCGGAGACGAGGCTAAGTGAATCGAATTAATAAGAAGCCTCAATGGAAATACACTATTG</w:t>
      </w:r>
    </w:p>
    <w:p>
      <w:pPr>
        <w:pStyle w:val="PlainText"/>
        <w:rPr/>
      </w:pPr>
      <w:r>
        <w:rPr/>
        <w:t>GTGACATTCCACGGGTAAACACTATGTTGCTTTTCGGATGTGGCGCAGGTGGCTAAGTGG</w:t>
      </w:r>
    </w:p>
    <w:p>
      <w:pPr>
        <w:pStyle w:val="PlainText"/>
        <w:rPr/>
      </w:pPr>
      <w:r>
        <w:rPr/>
        <w:t>AATGAAGAGGGGAAACTAGAAAAAAGGAAGGTTTGTAATGACAGAAGCAACATTAATGTT</w:t>
      </w:r>
    </w:p>
    <w:p>
      <w:pPr>
        <w:pStyle w:val="PlainText"/>
        <w:rPr/>
      </w:pPr>
      <w:r>
        <w:rPr/>
        <w:t>TGACAGTACCGTTCCCCGTAGGGAGACAAAAATTTGCCCACACAAACTTGCGTGCGACGG</w:t>
      </w:r>
    </w:p>
    <w:p>
      <w:pPr>
        <w:pStyle w:val="PlainText"/>
        <w:rPr/>
      </w:pPr>
      <w:r>
        <w:rPr/>
        <w:t>TAAGTGATAATATGCATGCTCTTTCCGTCACTGTGGCGTCGACGCTTCTATTACTGTTAG</w:t>
      </w:r>
    </w:p>
    <w:p>
      <w:pPr>
        <w:pStyle w:val="PlainText"/>
        <w:rPr/>
      </w:pPr>
      <w:r>
        <w:rPr/>
        <w:t>TCGTTGTTCGGCTGAACTCGGAAACGATTTCCCTCGGTTGTTCGGCTTGTTCCCACTGCC</w:t>
      </w:r>
    </w:p>
    <w:p>
      <w:pPr>
        <w:pStyle w:val="PlainText"/>
        <w:rPr/>
      </w:pPr>
      <w:r>
        <w:rPr/>
        <w:t>TTATGTACGTTTATGTTATCATCTTCGCTGTATTTCAGTTCTCACTGATGGTCCAGCCGA</w:t>
      </w:r>
    </w:p>
    <w:p>
      <w:pPr>
        <w:pStyle w:val="PlainText"/>
        <w:rPr/>
      </w:pPr>
      <w:r>
        <w:rPr/>
        <w:t>GTTTGTTCAACGTTTGATGGAAAGCAAGAGCAGGTGATTAATAGCCCCTTATCGCGTCAA</w:t>
      </w:r>
    </w:p>
    <w:p>
      <w:pPr>
        <w:pStyle w:val="PlainText"/>
        <w:rPr/>
      </w:pPr>
      <w:r>
        <w:rPr/>
        <w:t>GTTTAACTTTTAAAACTTGTCGAACGTCGAGTGTTATTGAACGCTCCTTTTCCTTTACCT</w:t>
      </w:r>
    </w:p>
    <w:p>
      <w:pPr>
        <w:pStyle w:val="PlainText"/>
        <w:rPr/>
      </w:pPr>
      <w:r>
        <w:rPr/>
        <w:t>TTTGTTTTCATATTTTTATATTTTTCGTCAACGGTACTTTCTCTGTCTTTCCATATCTTT</w:t>
      </w:r>
    </w:p>
    <w:p>
      <w:pPr>
        <w:pStyle w:val="PlainText"/>
        <w:rPr/>
      </w:pPr>
      <w:r>
        <w:rPr/>
        <w:t>TTCGTCTTTGTTTTGCTGAAATAGCGAGTGTAATTCTTTCCTCCCCCCCCCCACACGCAC</w:t>
      </w:r>
    </w:p>
    <w:p>
      <w:pPr>
        <w:pStyle w:val="PlainText"/>
        <w:rPr/>
      </w:pPr>
      <w:r>
        <w:rPr/>
        <w:t>ACGCACCTCTTCCTGTGTGACTTTAAGTCGCGCACGAAAGGGATAAGGATGGCAGAAAAG</w:t>
      </w:r>
    </w:p>
    <w:p>
      <w:pPr>
        <w:pStyle w:val="PlainText"/>
        <w:rPr/>
      </w:pPr>
      <w:r>
        <w:rPr/>
        <w:t>GGGAATACAAGTAATGAGCGAACGAATGAAAGATAATGGGAGGGGAGTAGCAAAGCATCG</w:t>
      </w:r>
    </w:p>
    <w:p>
      <w:pPr>
        <w:pStyle w:val="PlainText"/>
        <w:rPr/>
      </w:pPr>
      <w:r>
        <w:rPr/>
        <w:t>TTTGCTCACAATTTCATTCATCAATAC</w:t>
      </w:r>
    </w:p>
    <w:p>
      <w:pPr>
        <w:pStyle w:val="PlainText"/>
        <w:rPr/>
      </w:pPr>
      <w:r>
        <w:rPr/>
        <w:t>&gt;Tb927.8.5960  | Trypanosoma brucei TREU927 | hypothetical protein, conserved | genomic | Tb927_08_v5.1 forward | (geneCodeEnd+0 to geneEnd+0) | length=987</w:t>
      </w:r>
    </w:p>
    <w:p>
      <w:pPr>
        <w:pStyle w:val="PlainText"/>
        <w:rPr/>
      </w:pPr>
      <w:r>
        <w:rPr/>
        <w:t>GTTTATTTGAAATACATTTGACGACAAGCGCCCTTGTGTCAAGTCAATTCTTTGGCGAAG</w:t>
      </w:r>
    </w:p>
    <w:p>
      <w:pPr>
        <w:pStyle w:val="PlainText"/>
        <w:rPr/>
      </w:pPr>
      <w:r>
        <w:rPr/>
        <w:t>TGGTCTTCATCCTTTTGCCCGCGGTTGACATATTCACGTTTTAACGTAAAACACTCACGA</w:t>
      </w:r>
    </w:p>
    <w:p>
      <w:pPr>
        <w:pStyle w:val="PlainText"/>
        <w:rPr/>
      </w:pPr>
      <w:r>
        <w:rPr/>
        <w:t>CTATATTGCTGACGTTTACTCCGTCGGTTCGCTATTCCCAGCCGCATCGCGGAATATACA</w:t>
      </w:r>
    </w:p>
    <w:p>
      <w:pPr>
        <w:pStyle w:val="PlainText"/>
        <w:rPr/>
      </w:pPr>
      <w:r>
        <w:rPr/>
        <w:t>ACATAAACAACAGCTGTGGTAGCTTCGAGGCATCACTGGATGCCAGTTCCTTTCTGGAGT</w:t>
      </w:r>
    </w:p>
    <w:p>
      <w:pPr>
        <w:pStyle w:val="PlainText"/>
        <w:rPr/>
      </w:pPr>
      <w:r>
        <w:rPr/>
        <w:t>GTTACTGCTGTTAATGGATAGCTTGGGGAGTCGTAAACCGAGGTAGTTACAAGTAGCTCG</w:t>
      </w:r>
    </w:p>
    <w:p>
      <w:pPr>
        <w:pStyle w:val="PlainText"/>
        <w:rPr/>
      </w:pPr>
      <w:r>
        <w:rPr/>
        <w:t>TCCGCTTCAGTGTGCTACTTTAAAATCTGTGGATGTATGATTTGAGAGACTGGGTGTGAA</w:t>
      </w:r>
    </w:p>
    <w:p>
      <w:pPr>
        <w:pStyle w:val="PlainText"/>
        <w:rPr/>
      </w:pPr>
      <w:r>
        <w:rPr/>
        <w:t>ATAAGACGCTTAAGAGGAAGACACAACTTGTTTTCGTGTGGCTGTGGTGGGGTGATGCCT</w:t>
      </w:r>
    </w:p>
    <w:p>
      <w:pPr>
        <w:pStyle w:val="PlainText"/>
        <w:rPr/>
      </w:pPr>
      <w:r>
        <w:rPr/>
        <w:t>TGGCAATGTGGGAAGGAGAAGTGTGTGGAAAGACCGGGGGGGGGAAAGTGAGTGATCTCC</w:t>
      </w:r>
    </w:p>
    <w:p>
      <w:pPr>
        <w:pStyle w:val="PlainText"/>
        <w:rPr/>
      </w:pPr>
      <w:r>
        <w:rPr/>
        <w:t>TTAGACGTACCGCATGAGGCCTGAGTGTTAAGTGAAATGACCAGTCACCGTGATCCAATT</w:t>
      </w:r>
    </w:p>
    <w:p>
      <w:pPr>
        <w:pStyle w:val="PlainText"/>
        <w:rPr/>
      </w:pPr>
      <w:r>
        <w:rPr/>
        <w:t>TTCAGGTGAACGGCCAAATGGCAGCTGGCACTCGTTGGGTGATGGACTGGTGGCATGAAC</w:t>
      </w:r>
    </w:p>
    <w:p>
      <w:pPr>
        <w:pStyle w:val="PlainText"/>
        <w:rPr/>
      </w:pPr>
      <w:r>
        <w:rPr/>
        <w:t>TTATACTTCCGTAGCGGCTCTGGTTACTGGCAGTATGTTTTACATGGGGGTAATTTGTTA</w:t>
      </w:r>
    </w:p>
    <w:p>
      <w:pPr>
        <w:pStyle w:val="PlainText"/>
        <w:rPr/>
      </w:pPr>
      <w:r>
        <w:rPr/>
        <w:t>GCAGTACGGATGCGTGCTGGTTCTGACGGTTTGTGTGCTATTCATTTAGTATTGTTGGAT</w:t>
      </w:r>
    </w:p>
    <w:p>
      <w:pPr>
        <w:pStyle w:val="PlainText"/>
        <w:rPr/>
      </w:pPr>
      <w:r>
        <w:rPr/>
        <w:t>TGGTCCTATAACTTCCCGGATCCTTTTTGTGGGGCTATGGTATAGTGGGCTGAAGGAGGA</w:t>
      </w:r>
    </w:p>
    <w:p>
      <w:pPr>
        <w:pStyle w:val="PlainText"/>
        <w:rPr/>
      </w:pPr>
      <w:r>
        <w:rPr/>
        <w:t>AGGTTGCCTGTGACACTCGAGATTGAAGTTGCACAAAAAATAGGAGCGCTGAACATGCAA</w:t>
      </w:r>
    </w:p>
    <w:p>
      <w:pPr>
        <w:pStyle w:val="PlainText"/>
        <w:rPr/>
      </w:pPr>
      <w:r>
        <w:rPr/>
        <w:t>CAGTTTAGTGAGTCGTAGAAAACGGATATTTTACTCGAGGTGCTTACTAGGTATTGATGT</w:t>
      </w:r>
    </w:p>
    <w:p>
      <w:pPr>
        <w:pStyle w:val="PlainText"/>
        <w:rPr/>
      </w:pPr>
      <w:r>
        <w:rPr/>
        <w:t>AACTCTGTATTCAGTGCAACGACGATGCTAGTTAGTTGCTGGTTAGATTTTGGTGGTTTG</w:t>
      </w:r>
    </w:p>
    <w:p>
      <w:pPr>
        <w:pStyle w:val="PlainText"/>
        <w:rPr/>
      </w:pPr>
      <w:r>
        <w:rPr/>
        <w:t>TCGTCGCCGAACGTCTTGCTGGGTTTT</w:t>
      </w:r>
    </w:p>
    <w:p>
      <w:pPr>
        <w:pStyle w:val="PlainText"/>
        <w:rPr/>
      </w:pPr>
      <w:r>
        <w:rPr/>
        <w:t>&gt;Tb927.10.6550  | Trypanosoma brucei TREU927 | Poly(ADP-ribose) polymerase and DNA-Ligase Zn-finger region/Zinc-finger (CX5CX6HX5H) motif containing protein, putative | genomic | Tb927_10_v5.1 forward | (geneCodeEnd+0 to geneEnd+0) | length=989</w:t>
      </w:r>
    </w:p>
    <w:p>
      <w:pPr>
        <w:pStyle w:val="PlainText"/>
        <w:rPr/>
      </w:pPr>
      <w:r>
        <w:rPr/>
        <w:t>AAAAGTTGTGTGGAGATTTATTATTACAAAGAACGAGGGGGGAAAAGGCTCGTGAAATAC</w:t>
      </w:r>
    </w:p>
    <w:p>
      <w:pPr>
        <w:pStyle w:val="PlainText"/>
        <w:rPr/>
      </w:pPr>
      <w:r>
        <w:rPr/>
        <w:t>GAACCTTGCTGCGCTCTTCCTTCCTCTTCCGGGGGGGGGGGTGTCAAAAATTAAAAATAA</w:t>
      </w:r>
    </w:p>
    <w:p>
      <w:pPr>
        <w:pStyle w:val="PlainText"/>
        <w:rPr/>
      </w:pPr>
      <w:r>
        <w:rPr/>
        <w:t>ACCTCTTTCTGTCGTTGTTAAACCTGGATATGCATGTGCTTTTACATTTTTACCGGCACC</w:t>
      </w:r>
    </w:p>
    <w:p>
      <w:pPr>
        <w:pStyle w:val="PlainText"/>
        <w:rPr/>
      </w:pPr>
      <w:r>
        <w:rPr/>
        <w:t>CTTTTTAGTAGTGCGGCTACCTCCCATTTACACCTCTCTTTGGTTGCTCTTTTCCCCTTC</w:t>
      </w:r>
    </w:p>
    <w:p>
      <w:pPr>
        <w:pStyle w:val="PlainText"/>
        <w:rPr/>
      </w:pPr>
      <w:r>
        <w:rPr/>
        <w:t>CCGCCTTCTATTAATACCTTTGTGCAACTTATATACTACCCTTCTATCAGCTCGTTTCTT</w:t>
      </w:r>
    </w:p>
    <w:p>
      <w:pPr>
        <w:pStyle w:val="PlainText"/>
        <w:rPr/>
      </w:pPr>
      <w:r>
        <w:rPr/>
        <w:t>GCCTGTCACAACATTTGCTTTTTTTCAAAAAAAAGCAGGGGAAGGGAATGATATCAGTGT</w:t>
      </w:r>
    </w:p>
    <w:p>
      <w:pPr>
        <w:pStyle w:val="PlainText"/>
        <w:rPr/>
      </w:pPr>
      <w:r>
        <w:rPr/>
        <w:t>ACCGCAGGTGGTGATTTGTCAGAACGCAGGGGTGCTTTAGTTGGCGGGTTATTAAGCTGC</w:t>
      </w:r>
    </w:p>
    <w:p>
      <w:pPr>
        <w:pStyle w:val="PlainText"/>
        <w:rPr/>
      </w:pPr>
      <w:r>
        <w:rPr/>
        <w:t>GTGTGTACCGTATTTTTACCCTTTACAGATCTGGTGCTGCAGTCACGCTGGTTACTAGGT</w:t>
      </w:r>
    </w:p>
    <w:p>
      <w:pPr>
        <w:pStyle w:val="PlainText"/>
        <w:rPr/>
      </w:pPr>
      <w:r>
        <w:rPr/>
        <w:t>TCTACTGACCACAACGTATGTGCGGTATTAAGCTCTATGGCGGCTGATCAAAAGAAATTG</w:t>
      </w:r>
    </w:p>
    <w:p>
      <w:pPr>
        <w:pStyle w:val="PlainText"/>
        <w:rPr/>
      </w:pPr>
      <w:r>
        <w:rPr/>
        <w:t>CGGAAATCGAAAAAAGAAAAAGTGTTACGTACGCTTTCACCGCAGTGTATCGCAATCCCT</w:t>
      </w:r>
    </w:p>
    <w:p>
      <w:pPr>
        <w:pStyle w:val="PlainText"/>
        <w:rPr/>
      </w:pPr>
      <w:r>
        <w:rPr/>
        <w:t>AGAAGCCCGAGGCGTTTAACAGTTCGCGCCGCGATTGTGCAGCTGCCTGGCGTCGCGTCA</w:t>
      </w:r>
    </w:p>
    <w:p>
      <w:pPr>
        <w:pStyle w:val="PlainText"/>
        <w:rPr/>
      </w:pPr>
      <w:r>
        <w:rPr/>
        <w:t>TTGGTGATTTGATTACCATCATTTTTACTTTGAAGTTAAGTTGCCTTCTTCGCCTGGTCT</w:t>
      </w:r>
    </w:p>
    <w:p>
      <w:pPr>
        <w:pStyle w:val="PlainText"/>
        <w:rPr/>
      </w:pPr>
      <w:r>
        <w:rPr/>
        <w:t>CTGCATGCTATCCGTCTGATTTTTGCTCCACCTCATGGTGTGGGGGGTTACCGTTAAGGG</w:t>
      </w:r>
    </w:p>
    <w:p>
      <w:pPr>
        <w:pStyle w:val="PlainText"/>
        <w:rPr/>
      </w:pPr>
      <w:r>
        <w:rPr/>
        <w:t>TGGTGAAGAATGCATTACTTCCCAACTTTCAGCATATGAGCTAAGTGTGTGTGTGGGTCA</w:t>
      </w:r>
    </w:p>
    <w:p>
      <w:pPr>
        <w:pStyle w:val="PlainText"/>
        <w:rPr/>
      </w:pPr>
      <w:r>
        <w:rPr/>
        <w:t>AACGTTGGCGTTGAAATCCGTATGTTCTGCCACCAAATGCACACTGCGAGGAGGAGTTGT</w:t>
      </w:r>
    </w:p>
    <w:p>
      <w:pPr>
        <w:pStyle w:val="PlainText"/>
        <w:rPr/>
      </w:pPr>
      <w:r>
        <w:rPr/>
        <w:t>ATATTGTATACTTTTTCCAGAAATAATAATTGTGCTCAATCGTCTTTCCGTATCCCCTTG</w:t>
      </w:r>
    </w:p>
    <w:p>
      <w:pPr>
        <w:pStyle w:val="PlainText"/>
        <w:rPr/>
      </w:pPr>
      <w:r>
        <w:rPr/>
        <w:t>GAGGTGCGTGTCGTGTGTGTCATTCGCCT</w:t>
      </w:r>
    </w:p>
    <w:p>
      <w:pPr>
        <w:pStyle w:val="PlainText"/>
        <w:rPr/>
      </w:pPr>
      <w:r>
        <w:rPr/>
        <w:t>&gt;Tb927.11.12530  | Trypanosoma brucei TREU927 | hypothetical protein, conserved | genomic | Tb927_11_v5.1 forward | (geneCodeEnd+0 to geneEnd+0) | length=998</w:t>
      </w:r>
    </w:p>
    <w:p>
      <w:pPr>
        <w:pStyle w:val="PlainText"/>
        <w:rPr/>
      </w:pPr>
      <w:r>
        <w:rPr/>
        <w:t>AAGGGGAGGGGAAGTTGAGGTCAGCGACTCAGCTCATGGTTGAGTGAATGCCACTTTTTT</w:t>
      </w:r>
    </w:p>
    <w:p>
      <w:pPr>
        <w:pStyle w:val="PlainText"/>
        <w:rPr/>
      </w:pPr>
      <w:r>
        <w:rPr/>
        <w:t>GTATTATTTTTCAGTACCACAATCCAATGTGCAACTTAACCATTTGTTCGTGGAGGGGAA</w:t>
      </w:r>
    </w:p>
    <w:p>
      <w:pPr>
        <w:pStyle w:val="PlainText"/>
        <w:rPr/>
      </w:pPr>
      <w:r>
        <w:rPr/>
        <w:t>AAGGGGGAAAAAATCACCGCTGCGGCACAAACGGGGGAAGGGGGTAGGATCTGATACGTA</w:t>
      </w:r>
    </w:p>
    <w:p>
      <w:pPr>
        <w:pStyle w:val="PlainText"/>
        <w:rPr/>
      </w:pPr>
      <w:r>
        <w:rPr/>
        <w:t>ATGATGGTGTTCAGCGCGTTTGTTTCTGGACGCAACGTGGTAGACGAAACAACCATCAAC</w:t>
      </w:r>
    </w:p>
    <w:p>
      <w:pPr>
        <w:pStyle w:val="PlainText"/>
        <w:rPr/>
      </w:pPr>
      <w:r>
        <w:rPr/>
        <w:t>CGATTAGGTATTTGAATTAGAGGAAACTTCTTGTTACGAAAGGGAGGAAATGTGGGGGCG</w:t>
      </w:r>
    </w:p>
    <w:p>
      <w:pPr>
        <w:pStyle w:val="PlainText"/>
        <w:rPr/>
      </w:pPr>
      <w:r>
        <w:rPr/>
        <w:t>GGCGGTGGGGAGATGCACACCATTGGAATTAACAAAGGAATACAGAGGGAAGAAAAGTAG</w:t>
      </w:r>
    </w:p>
    <w:p>
      <w:pPr>
        <w:pStyle w:val="PlainText"/>
        <w:rPr/>
      </w:pPr>
      <w:r>
        <w:rPr/>
        <w:t>GAAATTGCCTGGGGACAAGACGGGGAAGTAGTCGTGGGGTACTCGTGTAAGGGGAAAAAA</w:t>
      </w:r>
    </w:p>
    <w:p>
      <w:pPr>
        <w:pStyle w:val="PlainText"/>
        <w:rPr/>
      </w:pPr>
      <w:r>
        <w:rPr/>
        <w:t>AATCCAGATTTATTCTGTTTTCCCCCGTGCAGGTGGTTAGTTTGGCGGTACCTATGTGCC</w:t>
      </w:r>
    </w:p>
    <w:p>
      <w:pPr>
        <w:pStyle w:val="PlainText"/>
        <w:rPr/>
      </w:pPr>
      <w:r>
        <w:rPr/>
        <w:t>TACATGAAAGAGGAGAACGAATGACAGGACCGACCTCGTATAAATACGCTCGGCTTTTCT</w:t>
      </w:r>
    </w:p>
    <w:p>
      <w:pPr>
        <w:pStyle w:val="PlainText"/>
        <w:rPr/>
      </w:pPr>
      <w:r>
        <w:rPr/>
        <w:t>TTTTGTTTTGTTTTGCAGTGCTTCATGATAAGCATCTTATCCCTGACTTCTCTCACCTTT</w:t>
      </w:r>
    </w:p>
    <w:p>
      <w:pPr>
        <w:pStyle w:val="PlainText"/>
        <w:rPr/>
      </w:pPr>
      <w:r>
        <w:rPr/>
        <w:t>TCGGCACTAATTGTCAATGGAGGTACCGAGGTTGTTTTGACTCTTCTTGCCAACGCAACC</w:t>
      </w:r>
    </w:p>
    <w:p>
      <w:pPr>
        <w:pStyle w:val="PlainText"/>
        <w:rPr/>
      </w:pPr>
      <w:r>
        <w:rPr/>
        <w:t>AATTTCTCTACGTATGAGTTCGCACCCTTCATTTTGTGCTGGTGAACCACCGCCTATGCT</w:t>
      </w:r>
    </w:p>
    <w:p>
      <w:pPr>
        <w:pStyle w:val="PlainText"/>
        <w:rPr/>
      </w:pPr>
      <w:r>
        <w:rPr/>
        <w:t>GATGCTACATTTTCCTTGTCTAAGTTTTTCTGTTGCTGTTGACGTTGTTATTTTCGTTTT</w:t>
      </w:r>
    </w:p>
    <w:p>
      <w:pPr>
        <w:pStyle w:val="PlainText"/>
        <w:rPr/>
      </w:pPr>
      <w:r>
        <w:rPr/>
        <w:t>CGTTGTTGTTCCCATATAATGGGGGGGGGGGGCGTACTGGCAGGCGCATTGTCGTGCTTC</w:t>
      </w:r>
    </w:p>
    <w:p>
      <w:pPr>
        <w:pStyle w:val="PlainText"/>
        <w:rPr/>
      </w:pPr>
      <w:r>
        <w:rPr/>
        <w:t>GTTGTAGAAGACGTTTGTTATGTATCTAAAGAATGTGGATTGAAAGAGAGGACAAAAGGC</w:t>
      </w:r>
    </w:p>
    <w:p>
      <w:pPr>
        <w:pStyle w:val="PlainText"/>
        <w:rPr/>
      </w:pPr>
      <w:r>
        <w:rPr/>
        <w:t>AAGGAAGGATGGGGGAGACTTTAAAGTGCTCATATGTACGGTTTGTGTGACAGCTAACGC</w:t>
      </w:r>
    </w:p>
    <w:p>
      <w:pPr>
        <w:pStyle w:val="PlainText"/>
        <w:rPr/>
      </w:pPr>
      <w:r>
        <w:rPr/>
        <w:t>CCCCGTAGTATTCTTAGTGGTCATTGTCCGACACCATG</w:t>
      </w:r>
    </w:p>
    <w:p>
      <w:pPr>
        <w:pStyle w:val="PlainText"/>
        <w:rPr/>
      </w:pPr>
      <w:r>
        <w:rPr/>
        <w:t>&gt;Tb927.11.1180  | Trypanosoma brucei TREU927 | cdc2-related kinase 6, putative (CRK6) | genomic | Tb927_11_v5.1 forward | (geneCodeEnd+0 to geneEnd+0) | length=1002</w:t>
      </w:r>
    </w:p>
    <w:p>
      <w:pPr>
        <w:pStyle w:val="PlainText"/>
        <w:rPr/>
      </w:pPr>
      <w:r>
        <w:rPr/>
        <w:t>GCTCCTTCCCCTCCTTCCACCCCCAACACGTTCGTTGCTTTGCTGTTGCTTTGTTTTATA</w:t>
      </w:r>
    </w:p>
    <w:p>
      <w:pPr>
        <w:pStyle w:val="PlainText"/>
        <w:rPr/>
      </w:pPr>
      <w:r>
        <w:rPr/>
        <w:t>TCATGATTAATTTATCGGTGAAGATGTGGTAATCAGTTTTGATTGAATAAAATCTCCGGG</w:t>
      </w:r>
    </w:p>
    <w:p>
      <w:pPr>
        <w:pStyle w:val="PlainText"/>
        <w:rPr/>
      </w:pPr>
      <w:r>
        <w:rPr/>
        <w:t>GTCTCGATCATTTGGTGAGGCGTTACGATTTAACAATGCGTATTTTTGTGCGTGTTTTGC</w:t>
      </w:r>
    </w:p>
    <w:p>
      <w:pPr>
        <w:pStyle w:val="PlainText"/>
        <w:rPr/>
      </w:pPr>
      <w:r>
        <w:rPr/>
        <w:t>AATCAACCATTGTAGTCGAATAGATATGAGAGGAATCAACATCCCGTAGAATTTCCAAAG</w:t>
      </w:r>
    </w:p>
    <w:p>
      <w:pPr>
        <w:pStyle w:val="PlainText"/>
        <w:rPr/>
      </w:pPr>
      <w:r>
        <w:rPr/>
        <w:t>GCTCAGACGTAATGAAATCACCTGAGTCGCGTAAATCATTTCTTAATTTTTTAATTTTTC</w:t>
      </w:r>
    </w:p>
    <w:p>
      <w:pPr>
        <w:pStyle w:val="PlainText"/>
        <w:rPr/>
      </w:pPr>
      <w:r>
        <w:rPr/>
        <w:t>GCCGTCGTTGTTTTTTTTTCTTTCTTTGTATTCTTGGAGGTTTCTTCGTAGCGGCTTTCT</w:t>
      </w:r>
    </w:p>
    <w:p>
      <w:pPr>
        <w:pStyle w:val="PlainText"/>
        <w:rPr/>
      </w:pPr>
      <w:r>
        <w:rPr/>
        <w:t>TGGCGCGGATCATACACATAATTAGTGCGGGGTGAGGGTCATTGATTGAGGGAATGGGGA</w:t>
      </w:r>
    </w:p>
    <w:p>
      <w:pPr>
        <w:pStyle w:val="PlainText"/>
        <w:rPr/>
      </w:pPr>
      <w:r>
        <w:rPr/>
        <w:t>ACCAACTTCAGTAACCGCTTTTGTATGAGGGGATGGGGCATGAGTTGTGTACTCAAAATA</w:t>
      </w:r>
    </w:p>
    <w:p>
      <w:pPr>
        <w:pStyle w:val="PlainText"/>
        <w:rPr/>
      </w:pPr>
      <w:r>
        <w:rPr/>
        <w:t>AGAAAAATAACGCAAAGAGAGTGAAAATCAGTACACACGGTCTGTACGCATAGCCGGTGT</w:t>
      </w:r>
    </w:p>
    <w:p>
      <w:pPr>
        <w:pStyle w:val="PlainText"/>
        <w:rPr/>
      </w:pPr>
      <w:r>
        <w:rPr/>
        <w:t>TCGCGACTGGGGAAACAACACAATGCTATTAGTTATTAAGTTGTTAGTGGAGGTGGTGTT</w:t>
      </w:r>
    </w:p>
    <w:p>
      <w:pPr>
        <w:pStyle w:val="PlainText"/>
        <w:rPr/>
      </w:pPr>
      <w:r>
        <w:rPr/>
        <w:t>TTTGATTATTTATGCACTTCACCTGTGGTAATGTCTCTGAGGTATCGTGGGGTACCTCGT</w:t>
      </w:r>
    </w:p>
    <w:p>
      <w:pPr>
        <w:pStyle w:val="PlainText"/>
        <w:rPr/>
      </w:pPr>
      <w:r>
        <w:rPr/>
        <w:t>TTTGTAAATCTATTGAAAATGTTTTTTAAATCTCCCACGTCTCTTGCTTCGTTTTCGTTT</w:t>
      </w:r>
    </w:p>
    <w:p>
      <w:pPr>
        <w:pStyle w:val="PlainText"/>
        <w:rPr/>
      </w:pPr>
      <w:r>
        <w:rPr/>
        <w:t>TGTTTAATAGTTGCTGAAGTGTTATTGGCATATTCTTCATTTCTCTTTTTATTTCCGTTT</w:t>
      </w:r>
    </w:p>
    <w:p>
      <w:pPr>
        <w:pStyle w:val="PlainText"/>
        <w:rPr/>
      </w:pPr>
      <w:r>
        <w:rPr/>
        <w:t>CATTTGTTTCTTCCTCCACCCCTTATCACCCTTTTCTTCTTTCGCTGTTTGGAGTATGAA</w:t>
      </w:r>
    </w:p>
    <w:p>
      <w:pPr>
        <w:pStyle w:val="PlainText"/>
        <w:rPr/>
      </w:pPr>
      <w:r>
        <w:rPr/>
        <w:t>AATGATTGATCACCACTCGCCATGTGCAGGGGTATGTTTCTTCTTGATATGAAATGCCGA</w:t>
      </w:r>
    </w:p>
    <w:p>
      <w:pPr>
        <w:pStyle w:val="PlainText"/>
        <w:rPr/>
      </w:pPr>
      <w:r>
        <w:rPr/>
        <w:t>TCAAGGTTGCGGTTATTCCCTCCCTGAAATGCTAAAGCGAAAATATATATATGTCAGCGG</w:t>
      </w:r>
    </w:p>
    <w:p>
      <w:pPr>
        <w:pStyle w:val="PlainText"/>
        <w:rPr/>
      </w:pPr>
      <w:r>
        <w:rPr/>
        <w:t>TTTCTTCGTTAACACTTTTCTCGGCCGGTTTATATCGTGTGT</w:t>
      </w:r>
    </w:p>
    <w:p>
      <w:pPr>
        <w:pStyle w:val="PlainText"/>
        <w:rPr/>
      </w:pPr>
      <w:r>
        <w:rPr/>
        <w:t>&gt;Tb927.10.7680  | Trypanosoma brucei TREU927 | GTPase activating protein, putative | genomic | Tb927_10_v5.1 reverse | (geneCodeEnd+0 to geneEnd+0) | length=1009</w:t>
      </w:r>
    </w:p>
    <w:p>
      <w:pPr>
        <w:pStyle w:val="PlainText"/>
        <w:rPr/>
      </w:pPr>
      <w:r>
        <w:rPr/>
        <w:t>AAATTAAAGAAATACTACAGAGGATTTGGGGAGGGGGGGTCGAGGGAAGAAAATAAGTTG</w:t>
      </w:r>
    </w:p>
    <w:p>
      <w:pPr>
        <w:pStyle w:val="PlainText"/>
        <w:rPr/>
      </w:pPr>
      <w:r>
        <w:rPr/>
        <w:t>ACCTGGTGGTGTTGTACGTGGATTGACAGGTTGAAGGCGCATACAAAACAAAGGGTAGCT</w:t>
      </w:r>
    </w:p>
    <w:p>
      <w:pPr>
        <w:pStyle w:val="PlainText"/>
        <w:rPr/>
      </w:pPr>
      <w:r>
        <w:rPr/>
        <w:t>AAGCATCCAACGCATGGGAGGAAGAGTTGATGTTGAAATAAGAAGATCATTGTGCCGGAG</w:t>
      </w:r>
    </w:p>
    <w:p>
      <w:pPr>
        <w:pStyle w:val="PlainText"/>
        <w:rPr/>
      </w:pPr>
      <w:r>
        <w:rPr/>
        <w:t>GCGTTGTTCCTCCGTAGGTATGTACATTCTCTATTCGATCTCTTTCCTTGTGCTGCTACT</w:t>
      </w:r>
    </w:p>
    <w:p>
      <w:pPr>
        <w:pStyle w:val="PlainText"/>
        <w:rPr/>
      </w:pPr>
      <w:r>
        <w:rPr/>
        <w:t>GCTGGTTGGTTTCCAGATGTATGCTCCCGCTTTTCGCATGTGCATCATCTTCGCTGATCG</w:t>
      </w:r>
    </w:p>
    <w:p>
      <w:pPr>
        <w:pStyle w:val="PlainText"/>
        <w:rPr/>
      </w:pPr>
      <w:r>
        <w:rPr/>
        <w:t>CCAGTACCCTCAGCGTTACTAGCTGTAGTACATATGTTACTGAAGTCGCCGTGGCGTATT</w:t>
      </w:r>
    </w:p>
    <w:p>
      <w:pPr>
        <w:pStyle w:val="PlainText"/>
        <w:rPr/>
      </w:pPr>
      <w:r>
        <w:rPr/>
        <w:t>AATCGTTTTTCCGCTATTACGTCCACCCCTTGTGCCGCTACTGTGCCCTGATGGTGATGT</w:t>
      </w:r>
    </w:p>
    <w:p>
      <w:pPr>
        <w:pStyle w:val="PlainText"/>
        <w:rPr/>
      </w:pPr>
      <w:r>
        <w:rPr/>
        <w:t>TGTAGCCTTGCTACGAACTGGGGCCGAACGAAATGCACTGCCAGTTGTACAAGCTACTGA</w:t>
      </w:r>
    </w:p>
    <w:p>
      <w:pPr>
        <w:pStyle w:val="PlainText"/>
        <w:rPr/>
      </w:pPr>
      <w:r>
        <w:rPr/>
        <w:t>ACTCCGTGTGTAGGGAGGTGCGTTAACTTTCCTACGCATGTCCGGCCCATATTCCACCGC</w:t>
      </w:r>
    </w:p>
    <w:p>
      <w:pPr>
        <w:pStyle w:val="PlainText"/>
        <w:rPr/>
      </w:pPr>
      <w:r>
        <w:rPr/>
        <w:t>GGAAGGTGGTGCAGACTAAATGAAAAAAGGGGGAAAGGAAATGCTGGAATCTGCGTAAGA</w:t>
      </w:r>
    </w:p>
    <w:p>
      <w:pPr>
        <w:pStyle w:val="PlainText"/>
        <w:rPr/>
      </w:pPr>
      <w:r>
        <w:rPr/>
        <w:t>CTTTTGATACGACCCTCAAACACAGCGCTGAGGCGTTTGGGAGAGCAGCCAGCTACTGAA</w:t>
      </w:r>
    </w:p>
    <w:p>
      <w:pPr>
        <w:pStyle w:val="PlainText"/>
        <w:rPr/>
      </w:pPr>
      <w:r>
        <w:rPr/>
        <w:t>GTTGCGATGCGTACGCTGGTGTAACGCCGCTCCTACAAGCGCAAAATAACGTGTCCATGT</w:t>
      </w:r>
    </w:p>
    <w:p>
      <w:pPr>
        <w:pStyle w:val="PlainText"/>
        <w:rPr/>
      </w:pPr>
      <w:r>
        <w:rPr/>
        <w:t>TGACTGGCTGCGGAAGTGTTCTTCATCTCTATTACCACTCCGGTTCCCGATGCAGACTTA</w:t>
      </w:r>
    </w:p>
    <w:p>
      <w:pPr>
        <w:pStyle w:val="PlainText"/>
        <w:rPr/>
      </w:pPr>
      <w:r>
        <w:rPr/>
        <w:t>AAGTTCTACGTTATGGGTTCATTCACCCATGCAGTTGGCGCAAAGGAGGGGGAAGTGAAA</w:t>
      </w:r>
    </w:p>
    <w:p>
      <w:pPr>
        <w:pStyle w:val="PlainText"/>
        <w:rPr/>
      </w:pPr>
      <w:r>
        <w:rPr/>
        <w:t>GACACGTTCAAGGAGCGGCCAATTTCTGGCTTCGACCTTCGTGCTTTTTAATAGTATGTC</w:t>
      </w:r>
    </w:p>
    <w:p>
      <w:pPr>
        <w:pStyle w:val="PlainText"/>
        <w:rPr/>
      </w:pPr>
      <w:r>
        <w:rPr/>
        <w:t>ATCGCTATCACCCCTTTGATACAAAATCGGAGGCGGTAATTTTTTGTGTGTGTGTTTGCT</w:t>
      </w:r>
    </w:p>
    <w:p>
      <w:pPr>
        <w:pStyle w:val="PlainText"/>
        <w:rPr/>
      </w:pPr>
      <w:r>
        <w:rPr/>
        <w:t>ATGGCCATTTGCACACGTTTCCCGCCCGTAGTGGCCGTCTGATCGTTAC</w:t>
      </w:r>
    </w:p>
    <w:p>
      <w:pPr>
        <w:pStyle w:val="PlainText"/>
        <w:rPr/>
      </w:pPr>
      <w:r>
        <w:rPr/>
        <w:t>&gt;Tb927.9.5730  | Trypanosoma brucei TREU927 | nucleosome assembly protein-like protein | genomic | Tb927_09_v5.1 forward | (geneCodeEnd+0 to geneEnd+0) | length=1011</w:t>
      </w:r>
    </w:p>
    <w:p>
      <w:pPr>
        <w:pStyle w:val="PlainText"/>
        <w:rPr/>
      </w:pPr>
      <w:r>
        <w:rPr/>
        <w:t>AAAAAGGAAAATAAAAAACAAACTAACAGACAAAGAGGTATTTCCCCCTCGCAATCCCTC</w:t>
      </w:r>
    </w:p>
    <w:p>
      <w:pPr>
        <w:pStyle w:val="PlainText"/>
        <w:rPr/>
      </w:pPr>
      <w:r>
        <w:rPr/>
        <w:t>AAAGCGGGTGGTAAAGCAGGGAAAATAAGCAAGGCGTCTTTGTTCCGAATAAAAGGTTGG</w:t>
      </w:r>
    </w:p>
    <w:p>
      <w:pPr>
        <w:pStyle w:val="PlainText"/>
        <w:rPr/>
      </w:pPr>
      <w:r>
        <w:rPr/>
        <w:t>TACCCAAATAAGCAATTAACAGTCGCCATATAGTTCCTGTCTGTTTTTAATTCACTTTAC</w:t>
      </w:r>
    </w:p>
    <w:p>
      <w:pPr>
        <w:pStyle w:val="PlainText"/>
        <w:rPr/>
      </w:pPr>
      <w:r>
        <w:rPr/>
        <w:t>GTCTCTTAGTTTTTGAGCTGAATGTTCTCACCGCCCCTTCTCCTTCCCTTGGACTTTCGC</w:t>
      </w:r>
    </w:p>
    <w:p>
      <w:pPr>
        <w:pStyle w:val="PlainText"/>
        <w:rPr/>
      </w:pPr>
      <w:r>
        <w:rPr/>
        <w:t>GTCTGCCATTCCCCCACAGGGCGTAACGTTGGAACCTCCTACAATCAGATACAACCACAA</w:t>
      </w:r>
    </w:p>
    <w:p>
      <w:pPr>
        <w:pStyle w:val="PlainText"/>
        <w:rPr/>
      </w:pPr>
      <w:r>
        <w:rPr/>
        <w:t>TGGAAGTGTTTTGAATGCGTTGGTCGGACCGAGTTATCGTAAATCCCATCTAAAAAGGAG</w:t>
      </w:r>
    </w:p>
    <w:p>
      <w:pPr>
        <w:pStyle w:val="PlainText"/>
        <w:rPr/>
      </w:pPr>
      <w:r>
        <w:rPr/>
        <w:t>TAAAAGAGGAGGAAGATAGCAAAAGAAAAGCCATGGAAAAGACAGGAAAAAAAGGAATGA</w:t>
      </w:r>
    </w:p>
    <w:p>
      <w:pPr>
        <w:pStyle w:val="PlainText"/>
        <w:rPr/>
      </w:pPr>
      <w:r>
        <w:rPr/>
        <w:t>AGTGAGGAAACGGAAGGGGAAGTGCGTATTTGGGTTAAATACTATAATTATATTGTGTGA</w:t>
      </w:r>
    </w:p>
    <w:p>
      <w:pPr>
        <w:pStyle w:val="PlainText"/>
        <w:rPr/>
      </w:pPr>
      <w:r>
        <w:rPr/>
        <w:t>CATTCTTTTTTTTTTTTTTAGTGCGTGTGTGGTTGTTTGTCGGGGGTTCAAGGGAGGGGG</w:t>
      </w:r>
    </w:p>
    <w:p>
      <w:pPr>
        <w:pStyle w:val="PlainText"/>
        <w:rPr/>
      </w:pPr>
      <w:r>
        <w:rPr/>
        <w:t>GAAGGGGGGAAAGAGAAAACACAAAGAAAAAACAAATAAACATTAAAGGAAGATGCAAAG</w:t>
      </w:r>
    </w:p>
    <w:p>
      <w:pPr>
        <w:pStyle w:val="PlainText"/>
        <w:rPr/>
      </w:pPr>
      <w:r>
        <w:rPr/>
        <w:t>AAGTGCAGGAGATGGTAGTGGCGTGGATGTTCGGAAGCGAAAATGATAATAACAATGATA</w:t>
      </w:r>
    </w:p>
    <w:p>
      <w:pPr>
        <w:pStyle w:val="PlainText"/>
        <w:rPr/>
      </w:pPr>
      <w:r>
        <w:rPr/>
        <w:t>ATGATAATGGTAATGCGCAAACGAAGTAAACGAGAAGGGATGGCTTCCGCATATCTCTTT</w:t>
      </w:r>
    </w:p>
    <w:p>
      <w:pPr>
        <w:pStyle w:val="PlainText"/>
        <w:rPr/>
      </w:pPr>
      <w:r>
        <w:rPr/>
        <w:t>TCGGTCTCATCTTCCCTGAAAACAAAGTTTCCTTGTTATTACTCGTCTGGTTCCATATTT</w:t>
      </w:r>
    </w:p>
    <w:p>
      <w:pPr>
        <w:pStyle w:val="PlainText"/>
        <w:rPr/>
      </w:pPr>
      <w:r>
        <w:rPr/>
        <w:t>CATCCTTTTCATTACACTACCTGTATGTGGCCAAGTATCCGCTGTTAAATTTTGTTAGCG</w:t>
      </w:r>
    </w:p>
    <w:p>
      <w:pPr>
        <w:pStyle w:val="PlainText"/>
        <w:rPr/>
      </w:pPr>
      <w:r>
        <w:rPr/>
        <w:t>CCATGTCCACAGTTACATTCTGTGTCCCGTATTTCTCCTTGAACTTCTGCTACTTTCCTC</w:t>
      </w:r>
    </w:p>
    <w:p>
      <w:pPr>
        <w:pStyle w:val="PlainText"/>
        <w:rPr/>
      </w:pPr>
      <w:r>
        <w:rPr/>
        <w:t>CTCTTGTGTTTTGGTACAGAAAAAGCAACTCATAGCTAGCAAGTCAGTTTTTCACCAGCT</w:t>
      </w:r>
    </w:p>
    <w:p>
      <w:pPr>
        <w:pStyle w:val="PlainText"/>
        <w:rPr/>
      </w:pPr>
      <w:r>
        <w:rPr/>
        <w:t>AACTTCAAGTATTCGGCATATACCCATATCAAGGTAAAAAGGGAGAAAAAG</w:t>
      </w:r>
    </w:p>
    <w:p>
      <w:pPr>
        <w:pStyle w:val="PlainText"/>
        <w:rPr/>
      </w:pPr>
      <w:r>
        <w:rPr/>
        <w:t>&gt;Tb927.8.4180  | Trypanosoma brucei TREU927 | tRNA-specific adenosine deaminase (ADAT2) | genomic | Tb927_08_v5.1 reverse | (geneCodeEnd+0 to geneEnd+0) | length=1011</w:t>
      </w:r>
    </w:p>
    <w:p>
      <w:pPr>
        <w:pStyle w:val="PlainText"/>
        <w:rPr/>
      </w:pPr>
      <w:r>
        <w:rPr/>
        <w:t>AAATTAAGTCACGAGATACGCGAGTTACTTTGGCTGATGGGTCCGGTGGGAGGAGGGGGT</w:t>
      </w:r>
    </w:p>
    <w:p>
      <w:pPr>
        <w:pStyle w:val="PlainText"/>
        <w:rPr/>
      </w:pPr>
      <w:r>
        <w:rPr/>
        <w:t>GAGGCGTTGGCCATCGACTGTTATTTTTCTCCATATAAATCTGTGGAACATCAATATGAT</w:t>
      </w:r>
    </w:p>
    <w:p>
      <w:pPr>
        <w:pStyle w:val="PlainText"/>
        <w:rPr/>
      </w:pPr>
      <w:r>
        <w:rPr/>
        <w:t>ACGTGTTTCAGCCCCTTTTGTCGTCTTCTGCTTATCTTTGTTTGTTTCTTTTTTGTCACG</w:t>
      </w:r>
    </w:p>
    <w:p>
      <w:pPr>
        <w:pStyle w:val="PlainText"/>
        <w:rPr/>
      </w:pPr>
      <w:r>
        <w:rPr/>
        <w:t>TTCTGCTCTTTCCGGTGGTTGTTTACCTTTTGGTGATTTCTCTGCCGAGTCAGTAACCAG</w:t>
      </w:r>
    </w:p>
    <w:p>
      <w:pPr>
        <w:pStyle w:val="PlainText"/>
        <w:rPr/>
      </w:pPr>
      <w:r>
        <w:rPr/>
        <w:t>GTAGACTAGGAGGACATTAGGCGCAGTCAGGAAAATTGATCTACAACATCAGTCGTGACG</w:t>
      </w:r>
    </w:p>
    <w:p>
      <w:pPr>
        <w:pStyle w:val="PlainText"/>
        <w:rPr/>
      </w:pPr>
      <w:r>
        <w:rPr/>
        <w:t>ACTAGCTCGCCTGGTACAAAATGGGTTTGGAGAATGTGCCTACGTTTATTGGCAAAATCA</w:t>
      </w:r>
    </w:p>
    <w:p>
      <w:pPr>
        <w:pStyle w:val="PlainText"/>
        <w:rPr/>
      </w:pPr>
      <w:r>
        <w:rPr/>
        <w:t>TTTTGGTAATTTTATTGATGAGGTCGTTCTTCTACGTGGTTAGCTTCTCATGTTGCGCTG</w:t>
      </w:r>
    </w:p>
    <w:p>
      <w:pPr>
        <w:pStyle w:val="PlainText"/>
        <w:rPr/>
      </w:pPr>
      <w:r>
        <w:rPr/>
        <w:t>CCTTTCTTTTCACCTACCCCGACGTCGCGGGGTTGCAACCCTTCTCACCGGAGTATTGGT</w:t>
      </w:r>
    </w:p>
    <w:p>
      <w:pPr>
        <w:pStyle w:val="PlainText"/>
        <w:rPr/>
      </w:pPr>
      <w:r>
        <w:rPr/>
        <w:t>CGCGGGTGGATACGTGTAGGGTCCGCTATTAGTTCTCCTCCTTTCCTCTATTTTGCTTGA</w:t>
      </w:r>
    </w:p>
    <w:p>
      <w:pPr>
        <w:pStyle w:val="PlainText"/>
        <w:rPr/>
      </w:pPr>
      <w:r>
        <w:rPr/>
        <w:t>GGTGAGGAAGGTGGAAGCAAATGGCTGCAGGCAGTTATGTTTGGTGCGGCGAATGAATAT</w:t>
      </w:r>
    </w:p>
    <w:p>
      <w:pPr>
        <w:pStyle w:val="PlainText"/>
        <w:rPr/>
      </w:pPr>
      <w:r>
        <w:rPr/>
        <w:t>TGACAAAAAAAAAACAAAACGAGTCGTTGAGTTATGTTTCTGGCAACTCCGAGTTGAGTG</w:t>
      </w:r>
    </w:p>
    <w:p>
      <w:pPr>
        <w:pStyle w:val="PlainText"/>
        <w:rPr/>
      </w:pPr>
      <w:r>
        <w:rPr/>
        <w:t>ACTGAGTTGCCCTAGTGGATCTTGGTTAAAGGCAGCACCGTATCTTGCCGCCCCGTATAT</w:t>
      </w:r>
    </w:p>
    <w:p>
      <w:pPr>
        <w:pStyle w:val="PlainText"/>
        <w:rPr/>
      </w:pPr>
      <w:r>
        <w:rPr/>
        <w:t>GTGCCGGGACGGACCTTGCAGGGAGGGGCTGGATTGTGAAGAGTGCAAACGCCTACTTAA</w:t>
      </w:r>
    </w:p>
    <w:p>
      <w:pPr>
        <w:pStyle w:val="PlainText"/>
        <w:rPr/>
      </w:pPr>
      <w:r>
        <w:rPr/>
        <w:t>TTGACGCTATGTTTCCCAACCTGCGCAGGAAGAATAGAAGGGATAAAAAGGAAGGGAAAA</w:t>
      </w:r>
    </w:p>
    <w:p>
      <w:pPr>
        <w:pStyle w:val="PlainText"/>
        <w:rPr/>
      </w:pPr>
      <w:r>
        <w:rPr/>
        <w:t>AGTGACATGATGCGATGTTCGCCCACATTTTGTGTACTTTCAGATCGGTATGCGTATGAG</w:t>
      </w:r>
    </w:p>
    <w:p>
      <w:pPr>
        <w:pStyle w:val="PlainText"/>
        <w:rPr/>
      </w:pPr>
      <w:r>
        <w:rPr/>
        <w:t>TGGGTACGCGAGAAAAATCATAAAATAGACAGCTTACAGCCAAATCACGTCGGTTGGGTT</w:t>
      </w:r>
    </w:p>
    <w:p>
      <w:pPr>
        <w:pStyle w:val="PlainText"/>
        <w:rPr/>
      </w:pPr>
      <w:r>
        <w:rPr/>
        <w:t>TCAAACGAGTCACACCGAGGTGAAGATTTTAAGAACTTAGTTTCAACATGG</w:t>
      </w:r>
    </w:p>
    <w:p>
      <w:pPr>
        <w:pStyle w:val="PlainText"/>
        <w:rPr/>
      </w:pPr>
      <w:r>
        <w:rPr/>
        <w:t>&gt;Tb927.4.2170  | Trypanosoma brucei TREU927 | hypothetical protein, conserved | genomic | Tb927_04_v5.1 forward | (geneCodeEnd+0 to geneEnd+0) | length=1014</w:t>
      </w:r>
    </w:p>
    <w:p>
      <w:pPr>
        <w:pStyle w:val="PlainText"/>
        <w:rPr/>
      </w:pPr>
      <w:r>
        <w:rPr/>
        <w:t>AGAGGTGTTGCGGGCAATGCAGGACCCGAAGAGGGAGGAAAGAAAAAAGTATGGTTACCG</w:t>
      </w:r>
    </w:p>
    <w:p>
      <w:pPr>
        <w:pStyle w:val="PlainText"/>
        <w:rPr/>
      </w:pPr>
      <w:r>
        <w:rPr/>
        <w:t>TTTCGTGACACTTGTTTGCATCCTCGTGTAAATTACCTGAGGAGGACGCGTCCGTTTCTC</w:t>
      </w:r>
    </w:p>
    <w:p>
      <w:pPr>
        <w:pStyle w:val="PlainText"/>
        <w:rPr/>
      </w:pPr>
      <w:r>
        <w:rPr/>
        <w:t>TTTCCATGCGCGGGTGTGTTTGCGTTTGTTTGTTTGCAGTGGGAGGAGAACATTTTATGG</w:t>
      </w:r>
    </w:p>
    <w:p>
      <w:pPr>
        <w:pStyle w:val="PlainText"/>
        <w:rPr/>
      </w:pPr>
      <w:r>
        <w:rPr/>
        <w:t>AATAGGCGGGGTCACATCAAATGATAGGAACAAATGTGAACGGAGAAGGGTCGTTGTGCA</w:t>
      </w:r>
    </w:p>
    <w:p>
      <w:pPr>
        <w:pStyle w:val="PlainText"/>
        <w:rPr/>
      </w:pPr>
      <w:r>
        <w:rPr/>
        <w:t>TGTGTATTGTTTGTGTGTGTGTGCGTGAGTACTGGATGGATATATGTGCAGAAGTGATGA</w:t>
      </w:r>
    </w:p>
    <w:p>
      <w:pPr>
        <w:pStyle w:val="PlainText"/>
        <w:rPr/>
      </w:pPr>
      <w:r>
        <w:rPr/>
        <w:t>TGCTTACAGGGCGTTTGAATTTTGCATCGTGGAATATTTGGTGGCTTCTCTTTTCCCCTT</w:t>
      </w:r>
    </w:p>
    <w:p>
      <w:pPr>
        <w:pStyle w:val="PlainText"/>
        <w:rPr/>
      </w:pPr>
      <w:r>
        <w:rPr/>
        <w:t>TACTTTTCCCTTTACGTGTGCGTGTGGCGCGTTTTCCGTCTCTTTACAAATTTAACGCAT</w:t>
      </w:r>
    </w:p>
    <w:p>
      <w:pPr>
        <w:pStyle w:val="PlainText"/>
        <w:rPr/>
      </w:pPr>
      <w:r>
        <w:rPr/>
        <w:t>TATGGGAAAACTGGTAATCATCAGTGGGCATCACACACATACTCATCGTGCGGTCAATAT</w:t>
      </w:r>
    </w:p>
    <w:p>
      <w:pPr>
        <w:pStyle w:val="PlainText"/>
        <w:rPr/>
      </w:pPr>
      <w:r>
        <w:rPr/>
        <w:t>GATTCCTTCTCCGTTGAATAGCGATCGGACGCCCGCCTAGCAACAAATGCCTCCGTGAAA</w:t>
      </w:r>
    </w:p>
    <w:p>
      <w:pPr>
        <w:pStyle w:val="PlainText"/>
        <w:rPr/>
      </w:pPr>
      <w:r>
        <w:rPr/>
        <w:t>GCCTCTGCGGAGAAACGCGGTAGCGATAGTGGATGATGATGTGGGAGAATCTTCCGTTTG</w:t>
      </w:r>
    </w:p>
    <w:p>
      <w:pPr>
        <w:pStyle w:val="PlainText"/>
        <w:rPr/>
      </w:pPr>
      <w:r>
        <w:rPr/>
        <w:t>GAATAGCGTTTGCGTTAGCTGGACTCGAGCTTAACCATCGAACCGACTTGTCGCGTTTGT</w:t>
      </w:r>
    </w:p>
    <w:p>
      <w:pPr>
        <w:pStyle w:val="PlainText"/>
        <w:rPr/>
      </w:pPr>
      <w:r>
        <w:rPr/>
        <w:t>TATTCTTTATATTTTTCACAGCGTTTTGGTCTTCTCTTTTCATTCGCTAGACTGGACATT</w:t>
      </w:r>
    </w:p>
    <w:p>
      <w:pPr>
        <w:pStyle w:val="PlainText"/>
        <w:rPr/>
      </w:pPr>
      <w:r>
        <w:rPr/>
        <w:t>GCACCTGTCCTTATGCCGGTACTTTCTTTCTGTGTGTGGAGGGGGCAAGCGTTGAAGGTA</w:t>
      </w:r>
    </w:p>
    <w:p>
      <w:pPr>
        <w:pStyle w:val="PlainText"/>
        <w:rPr/>
      </w:pPr>
      <w:r>
        <w:rPr/>
        <w:t>ATTAGAGGACTTTTGCTTGTGTTTGTATCCATGGAGGTGTACCTACCGTTCCCTTCTGCT</w:t>
      </w:r>
    </w:p>
    <w:p>
      <w:pPr>
        <w:pStyle w:val="PlainText"/>
        <w:rPr/>
      </w:pPr>
      <w:r>
        <w:rPr/>
        <w:t>GTTTTCATTTTGTTTGACTGCTCCGTTGACGCTCCTTCTACACTGTTTTGCGTCCGTTGC</w:t>
      </w:r>
    </w:p>
    <w:p>
      <w:pPr>
        <w:pStyle w:val="PlainText"/>
        <w:rPr/>
      </w:pPr>
      <w:r>
        <w:rPr/>
        <w:t>TCTTTCGGGTTGTGCGAACTTTCTCCTTGTACTGTTACTTTGTGGCTATTGTGAAAGGAG</w:t>
      </w:r>
    </w:p>
    <w:p>
      <w:pPr>
        <w:pStyle w:val="PlainText"/>
        <w:rPr/>
      </w:pPr>
      <w:r>
        <w:rPr/>
        <w:t>AAAAAAATATAACGACAACGCCTATTATGCTCATTGATATCTAACCATCCGGAG</w:t>
      </w:r>
    </w:p>
    <w:p>
      <w:pPr>
        <w:pStyle w:val="PlainText"/>
        <w:rPr/>
      </w:pPr>
      <w:r>
        <w:rPr/>
        <w:t>&gt;Tb927.7.3740  | Trypanosoma brucei TREU927 | hypothetical protein, conserved | genomic | Tb927_07_v5.1 reverse | (geneCodeEnd+0 to geneEnd+0) | length=1014</w:t>
      </w:r>
    </w:p>
    <w:p>
      <w:pPr>
        <w:pStyle w:val="PlainText"/>
        <w:rPr/>
      </w:pPr>
      <w:r>
        <w:rPr/>
        <w:t>GGGTGTGAGAGGAGTTGCTCACTCTCTATTTGGAATTACTGGTTGACGCTGTCTGATATC</w:t>
      </w:r>
    </w:p>
    <w:p>
      <w:pPr>
        <w:pStyle w:val="PlainText"/>
        <w:rPr/>
      </w:pPr>
      <w:r>
        <w:rPr/>
        <w:t>CTCTCTTTTCGTAGATGTCGAATGAAGTTTCGGTACGGTCTGACTTTTATGTAAAGAGGG</w:t>
      </w:r>
    </w:p>
    <w:p>
      <w:pPr>
        <w:pStyle w:val="PlainText"/>
        <w:rPr/>
      </w:pPr>
      <w:r>
        <w:rPr/>
        <w:t>CGGGAAATTTCAGCTTTCAAGATGCTTCATATGTACAATAGCAGTTGTTTAGAGCGCGCA</w:t>
      </w:r>
    </w:p>
    <w:p>
      <w:pPr>
        <w:pStyle w:val="PlainText"/>
        <w:rPr/>
      </w:pPr>
      <w:r>
        <w:rPr/>
        <w:t>GATGCTTTTCGCTGCACGCGTGAGCAATCACTCTGTATGACTTGTGCACATATACATACA</w:t>
      </w:r>
    </w:p>
    <w:p>
      <w:pPr>
        <w:pStyle w:val="PlainText"/>
        <w:rPr/>
      </w:pPr>
      <w:r>
        <w:rPr/>
        <w:t>TGTATACATTGTTATAATATATATACACGTGTGCTACCTACGCAAATAAGCGCATTGAGA</w:t>
      </w:r>
    </w:p>
    <w:p>
      <w:pPr>
        <w:pStyle w:val="PlainText"/>
        <w:rPr/>
      </w:pPr>
      <w:r>
        <w:rPr/>
        <w:t>ATTGGGGGGAAATGGCGGCCCTATGGTAGTGGTGCTTTATAAATGTATGAACAACCGAAG</w:t>
      </w:r>
    </w:p>
    <w:p>
      <w:pPr>
        <w:pStyle w:val="PlainText"/>
        <w:rPr/>
      </w:pPr>
      <w:r>
        <w:rPr/>
        <w:t>ACTTGGCAATGAGCGATTTCGAGTGTGCGCTGCAGCAGAGGGGTTTGGAGATGCCTCCAG</w:t>
      </w:r>
    </w:p>
    <w:p>
      <w:pPr>
        <w:pStyle w:val="PlainText"/>
        <w:rPr/>
      </w:pPr>
      <w:r>
        <w:rPr/>
        <w:t>TTTCTTTCGTTTCCCGTGCTTCTTCGTGTGTTTCCACCACCGCCGCCCTCCACTCTCCAC</w:t>
      </w:r>
    </w:p>
    <w:p>
      <w:pPr>
        <w:pStyle w:val="PlainText"/>
        <w:rPr/>
      </w:pPr>
      <w:r>
        <w:rPr/>
        <w:t>CCTCTAGTCCCCACCCTGATATTAAAACGGTGCTATTATCTTCGACGTTATTAGAGATTT</w:t>
      </w:r>
    </w:p>
    <w:p>
      <w:pPr>
        <w:pStyle w:val="PlainText"/>
        <w:rPr/>
      </w:pPr>
      <w:r>
        <w:rPr/>
        <w:t>TAGTCACTTCACCCTATCCCTAATTCTTAGTTGTGTCTACCACCAATTCCTTTGAGCGCA</w:t>
      </w:r>
    </w:p>
    <w:p>
      <w:pPr>
        <w:pStyle w:val="PlainText"/>
        <w:rPr/>
      </w:pPr>
      <w:r>
        <w:rPr/>
        <w:t>CACACAAGCAAAGTGGCAGAAGTTAATGTAGGTGAAAACTGTGGCATGGGTGCCGTCTCG</w:t>
      </w:r>
    </w:p>
    <w:p>
      <w:pPr>
        <w:pStyle w:val="PlainText"/>
        <w:rPr/>
      </w:pPr>
      <w:r>
        <w:rPr/>
        <w:t>TGTGGGGCTTCACCGTAGAAACGGAGCACCGAAGGTGTAGAGATGAGAAAGGATTCAGAA</w:t>
      </w:r>
    </w:p>
    <w:p>
      <w:pPr>
        <w:pStyle w:val="PlainText"/>
        <w:rPr/>
      </w:pPr>
      <w:r>
        <w:rPr/>
        <w:t>AACCGGAGTGTGAGGTCAGAGAAGAATTATACTTCGGTGACGGTGAGGTCGTTTGTGGAA</w:t>
      </w:r>
    </w:p>
    <w:p>
      <w:pPr>
        <w:pStyle w:val="PlainText"/>
        <w:rPr/>
      </w:pPr>
      <w:r>
        <w:rPr/>
        <w:t>TGAAACCAACGACGACAGCAAGAAAGCGGGAGGAGCTTTTGTATTTTTCTTCTTGGAGGT</w:t>
      </w:r>
    </w:p>
    <w:p>
      <w:pPr>
        <w:pStyle w:val="PlainText"/>
        <w:rPr/>
      </w:pPr>
      <w:r>
        <w:rPr/>
        <w:t>GAACGAGAGGGAAGGAGATTACGTTAGGGATTTTTAAAAAATTTACTCTCTTAGTGCTTC</w:t>
      </w:r>
    </w:p>
    <w:p>
      <w:pPr>
        <w:pStyle w:val="PlainText"/>
        <w:rPr/>
      </w:pPr>
      <w:r>
        <w:rPr/>
        <w:t>TTTTTTTTTTTTGTATTTCCCCCCTCTCCGAAGCCGTTCATTTGCTACCCTGCTGTCGTC</w:t>
      </w:r>
    </w:p>
    <w:p>
      <w:pPr>
        <w:pStyle w:val="PlainText"/>
        <w:rPr/>
      </w:pPr>
      <w:r>
        <w:rPr/>
        <w:t>ATTTGCCAAAGATGGCTGTGGGATGCGGCCACTGCACCATTTTCTTCTTACACG</w:t>
      </w:r>
    </w:p>
    <w:p>
      <w:pPr>
        <w:pStyle w:val="PlainText"/>
        <w:rPr/>
      </w:pPr>
      <w:r>
        <w:rPr/>
        <w:t>&gt;Tb927.3.1080  | Trypanosoma brucei TREU927 | Protein of unknown function (DUF1295), putative (POMP23) | genomic | Tb927_03_v5.1 forward | (geneCodeEnd+0 to geneEnd+0) | length=1016</w:t>
      </w:r>
    </w:p>
    <w:p>
      <w:pPr>
        <w:pStyle w:val="PlainText"/>
        <w:rPr/>
      </w:pPr>
      <w:r>
        <w:rPr/>
        <w:t>ATGCAGCGCGAGCATTCGAAGTTAGTTCTTTTCTCCCATCAATATTAGTGGGGCTATGGT</w:t>
      </w:r>
    </w:p>
    <w:p>
      <w:pPr>
        <w:pStyle w:val="PlainText"/>
        <w:rPr/>
      </w:pPr>
      <w:r>
        <w:rPr/>
        <w:t>TCTATCCCATCTTCAGTGTGGTCGGCTGCGTTTTTTTCCTTTTACTTGGCGTGCTGTAGC</w:t>
      </w:r>
    </w:p>
    <w:p>
      <w:pPr>
        <w:pStyle w:val="PlainText"/>
        <w:rPr/>
      </w:pPr>
      <w:r>
        <w:rPr/>
        <w:t>TCGCGAAACCATCACTCCATCATTTGCCGGTTTTCACCCCACTTAGTTTAGGGGACGGAA</w:t>
      </w:r>
    </w:p>
    <w:p>
      <w:pPr>
        <w:pStyle w:val="PlainText"/>
        <w:rPr/>
      </w:pPr>
      <w:r>
        <w:rPr/>
        <w:t>ATTGCTTGTGTTTCTTAAATTTCTTGGGCGGTTACCTCTCTTCACATCACCAGGCAATGC</w:t>
      </w:r>
    </w:p>
    <w:p>
      <w:pPr>
        <w:pStyle w:val="PlainText"/>
        <w:rPr/>
      </w:pPr>
      <w:r>
        <w:rPr/>
        <w:t>ACGTGTATATTTAACTAAACGCTGTGCTTCACGCGGGGTTACCCCGACTTTAGAAATTGT</w:t>
      </w:r>
    </w:p>
    <w:p>
      <w:pPr>
        <w:pStyle w:val="PlainText"/>
        <w:rPr/>
      </w:pPr>
      <w:r>
        <w:rPr/>
        <w:t>GGTTATGTTTTTTCCACCTTCCTTTTGCCCTTCAGGAGTATCAAAGTTAGAGTGTGTTGT</w:t>
      </w:r>
    </w:p>
    <w:p>
      <w:pPr>
        <w:pStyle w:val="PlainText"/>
        <w:rPr/>
      </w:pPr>
      <w:r>
        <w:rPr/>
        <w:t>GCTGGTGCGACAGTGAAAAGACAAAAATAAAGGGCAATACACATCTCACAAACCGAGTTA</w:t>
      </w:r>
    </w:p>
    <w:p>
      <w:pPr>
        <w:pStyle w:val="PlainText"/>
        <w:rPr/>
      </w:pPr>
      <w:r>
        <w:rPr/>
        <w:t>ACCGTGTACCAAAGGACGAGCAAGATGAGCTCACTATTGTCTGCAGCCGACGCGAAAGTT</w:t>
      </w:r>
    </w:p>
    <w:p>
      <w:pPr>
        <w:pStyle w:val="PlainText"/>
        <w:rPr/>
      </w:pPr>
      <w:r>
        <w:rPr/>
        <w:t>GCGGGGAAGGGTTATCCGCCAGCTGACAATTCCAAGACGTACACGGAAGTACCCCGGCAC</w:t>
      </w:r>
    </w:p>
    <w:p>
      <w:pPr>
        <w:pStyle w:val="PlainText"/>
        <w:rPr/>
      </w:pPr>
      <w:r>
        <w:rPr/>
        <w:t>CAGGTGCCTGCTAAGGGACCTATCAGGTCTTTTTTGTCACTCGTTAGCACGGAGTTCGCC</w:t>
      </w:r>
    </w:p>
    <w:p>
      <w:pPr>
        <w:pStyle w:val="PlainText"/>
        <w:rPr/>
      </w:pPr>
      <w:r>
        <w:rPr/>
        <w:t>CTTAACACTATGGACACCACAGAGCGAGTTTTTACTGTTTTGCTTTGTGTGGCGTTTATC</w:t>
      </w:r>
    </w:p>
    <w:p>
      <w:pPr>
        <w:pStyle w:val="PlainText"/>
        <w:rPr/>
      </w:pPr>
      <w:r>
        <w:rPr/>
        <w:t>TCTTTAGTTCTTTGGTTGCTCAACCTTGTCTTTATTTCCTAGCCACGTGGACATTGAAGG</w:t>
      </w:r>
    </w:p>
    <w:p>
      <w:pPr>
        <w:pStyle w:val="PlainText"/>
        <w:rPr/>
      </w:pPr>
      <w:r>
        <w:rPr/>
        <w:t>AATTTTGGTGGTTGCCGCTCGCCGGGGCGCTGCCTCTGGAGCGGACCCAAACCTGTTGAA</w:t>
      </w:r>
    </w:p>
    <w:p>
      <w:pPr>
        <w:pStyle w:val="PlainText"/>
        <w:rPr/>
      </w:pPr>
      <w:r>
        <w:rPr/>
        <w:t>GGTCAAGTGTGGCGTATGTGCGTAGCGAATTGTTCTTGTTATGCCTGTGCATCCCTGGCC</w:t>
      </w:r>
    </w:p>
    <w:p>
      <w:pPr>
        <w:pStyle w:val="PlainText"/>
        <w:rPr/>
      </w:pPr>
      <w:r>
        <w:rPr/>
        <w:t>GCGTTATCCACTTTTCTTCTGTTACCCATTGCAGTGTAAAAAGATTTGTGCTTTGCGCTC</w:t>
      </w:r>
    </w:p>
    <w:p>
      <w:pPr>
        <w:pStyle w:val="PlainText"/>
        <w:rPr/>
      </w:pPr>
      <w:r>
        <w:rPr/>
        <w:t>GGTGCGTATGTATATCCGCGATTCGTTGGTGTGGTGACTAGCGATGGGTTAATTTTTTAC</w:t>
      </w:r>
    </w:p>
    <w:p>
      <w:pPr>
        <w:pStyle w:val="PlainText"/>
        <w:rPr/>
      </w:pPr>
      <w:r>
        <w:rPr/>
        <w:t>GCTCTTTCTTGTGAAAGGTTACTAGAAGTGCAGTGTGACCTCTATTCTCCCCCTTT</w:t>
      </w:r>
    </w:p>
    <w:p>
      <w:pPr>
        <w:pStyle w:val="PlainText"/>
        <w:rPr/>
      </w:pPr>
      <w:r>
        <w:rPr/>
        <w:t>&gt;Tb927.3.3270  | Trypanosoma brucei TREU927 | ATP-dependent phosphofructokinase (PFK) | genomic | Tb927_03_v5.1 reverse | (geneCodeEnd+0 to geneEnd+0) | length=1020</w:t>
      </w:r>
    </w:p>
    <w:p>
      <w:pPr>
        <w:pStyle w:val="PlainText"/>
        <w:rPr/>
      </w:pPr>
      <w:r>
        <w:rPr/>
        <w:t>AAATGACCCTCTGGTAACGGAGTTCTGGGAAAGGGAGAATGAGGAGGGCACTCTCTGATA</w:t>
      </w:r>
    </w:p>
    <w:p>
      <w:pPr>
        <w:pStyle w:val="PlainText"/>
        <w:rPr/>
      </w:pPr>
      <w:r>
        <w:rPr/>
        <w:t>TATCGCCACGTCAGCCAGGCGTGAGCCGGGAGGGCCACGAAACAGAGTTAAGAAACTAAA</w:t>
      </w:r>
    </w:p>
    <w:p>
      <w:pPr>
        <w:pStyle w:val="PlainText"/>
        <w:rPr/>
      </w:pPr>
      <w:r>
        <w:rPr/>
        <w:t>ACAACAGCAGCATCATCGATCAGACGGAAAAAAAGAAGTGTTAAAAACAGGAGAATATTC</w:t>
      </w:r>
    </w:p>
    <w:p>
      <w:pPr>
        <w:pStyle w:val="PlainText"/>
        <w:rPr/>
      </w:pPr>
      <w:r>
        <w:rPr/>
        <w:t>ACACCAAAACGAATTTTATGGGGTTTAATGAGGGTAAGTGGACAAATGAGGGAAAGGAAT</w:t>
      </w:r>
    </w:p>
    <w:p>
      <w:pPr>
        <w:pStyle w:val="PlainText"/>
        <w:rPr/>
      </w:pPr>
      <w:r>
        <w:rPr/>
        <w:t>ATGATGAGAATAAATGAGGATGAAAACAGAAAGGCGCATTAAGGCCACGTGACCCCAGCG</w:t>
      </w:r>
    </w:p>
    <w:p>
      <w:pPr>
        <w:pStyle w:val="PlainText"/>
        <w:rPr/>
      </w:pPr>
      <w:r>
        <w:rPr/>
        <w:t>CGTTGGACCCCTCTTATTCTTCTTTTTGATTTTTCCTTTTTTAGTTTTGTCTCTTTGATC</w:t>
      </w:r>
    </w:p>
    <w:p>
      <w:pPr>
        <w:pStyle w:val="PlainText"/>
        <w:rPr/>
      </w:pPr>
      <w:r>
        <w:rPr/>
        <w:t>TTCTCCACAAAAGGGGCGAGACACTTGTGTGAATGGGGAGGCGAATACCGACAAGCCAGA</w:t>
      </w:r>
    </w:p>
    <w:p>
      <w:pPr>
        <w:pStyle w:val="PlainText"/>
        <w:rPr/>
      </w:pPr>
      <w:r>
        <w:rPr/>
        <w:t>CAAACATGCATGAGGGGTGAGAATATGTGAAGAAAATGTAGTGGAGATCAATGAATTAGA</w:t>
      </w:r>
    </w:p>
    <w:p>
      <w:pPr>
        <w:pStyle w:val="PlainText"/>
        <w:rPr/>
      </w:pPr>
      <w:r>
        <w:rPr/>
        <w:t>GAAATCAATGGTGAACACATGGACCGAATGATGAGGACGAAAGCAATGCCAAGTAATCTG</w:t>
      </w:r>
    </w:p>
    <w:p>
      <w:pPr>
        <w:pStyle w:val="PlainText"/>
        <w:rPr/>
      </w:pPr>
      <w:r>
        <w:rPr/>
        <w:t>CTTGTGTGATAAAGCTCGGATAGGAATAAGAAAAGCAAACAGCTGTGAAAGGGGGGGGGG</w:t>
      </w:r>
    </w:p>
    <w:p>
      <w:pPr>
        <w:pStyle w:val="PlainText"/>
        <w:rPr/>
      </w:pPr>
      <w:r>
        <w:rPr/>
        <w:t>AACAGCATGTAACAAAATTTAGCAGGCTATCACCAAGAAGGGACAGTGGAAAAATGTACA</w:t>
      </w:r>
    </w:p>
    <w:p>
      <w:pPr>
        <w:pStyle w:val="PlainText"/>
        <w:rPr/>
      </w:pPr>
      <w:r>
        <w:rPr/>
        <w:t>CCAACTGTTAATGTGAAATGAGTGGTGCTTGTAATAATTGTGCGTGATCAGCGGAGGAGT</w:t>
      </w:r>
    </w:p>
    <w:p>
      <w:pPr>
        <w:pStyle w:val="PlainText"/>
        <w:rPr/>
      </w:pPr>
      <w:r>
        <w:rPr/>
        <w:t>GGGGTGAGTGCTTCTGGGACAGAAGGAGCAACAAAGGGAAGGAAGTTGTTTCCTTCCATT</w:t>
      </w:r>
    </w:p>
    <w:p>
      <w:pPr>
        <w:pStyle w:val="PlainText"/>
        <w:rPr/>
      </w:pPr>
      <w:r>
        <w:rPr/>
        <w:t>CCCCCTTCCTTTGGTTTATTTTCCATTCATTTCTTCGTTCATTTTTTCCCCTTTCCCCTA</w:t>
      </w:r>
    </w:p>
    <w:p>
      <w:pPr>
        <w:pStyle w:val="PlainText"/>
        <w:rPr/>
      </w:pPr>
      <w:r>
        <w:rPr/>
        <w:t>TATTTCTCTATATCATTTCTCCACTAGTGGTTTATTCCCTCCTCTTTCCTTCATTCCTTC</w:t>
      </w:r>
    </w:p>
    <w:p>
      <w:pPr>
        <w:pStyle w:val="PlainText"/>
        <w:rPr/>
      </w:pPr>
      <w:r>
        <w:rPr/>
        <w:t>CTTCCTTCCTCTGTCACTTGCTTTATTGTTACCGTTGCCACCACCGCACTGCACACAACA</w:t>
      </w:r>
    </w:p>
    <w:p>
      <w:pPr>
        <w:pStyle w:val="PlainText"/>
        <w:rPr/>
      </w:pPr>
      <w:r>
        <w:rPr/>
        <w:t>TCAATACATGCCTTTGGGTTGTACGAGTAAGACTCAAAATAGATGGAGGAGAGGGTGAAG</w:t>
      </w:r>
    </w:p>
    <w:p>
      <w:pPr>
        <w:pStyle w:val="PlainText"/>
        <w:rPr/>
      </w:pPr>
      <w:r>
        <w:rPr/>
        <w:t>&gt;Tb927.9.14080  | Trypanosoma brucei TREU927 | vesicle-associated membrane protein, putative | genomic | Tb927_09_v5.1 reverse | (geneCodeEnd+0 to geneEnd+0) | length=1026</w:t>
      </w:r>
    </w:p>
    <w:p>
      <w:pPr>
        <w:pStyle w:val="PlainText"/>
        <w:rPr/>
      </w:pPr>
      <w:r>
        <w:rPr/>
        <w:t>AGCTGGTGTGTACTTCCCATATTCACGTGATCGTTCTGCGTTTTGTTTTGTTTTATGTCG</w:t>
      </w:r>
    </w:p>
    <w:p>
      <w:pPr>
        <w:pStyle w:val="PlainText"/>
        <w:rPr/>
      </w:pPr>
      <w:r>
        <w:rPr/>
        <w:t>TTCGCTCATACTTGTTTTGTTTCTTTTTTTTTTCCTTCCCTCCCCTTTAATTTACTTTCC</w:t>
      </w:r>
    </w:p>
    <w:p>
      <w:pPr>
        <w:pStyle w:val="PlainText"/>
        <w:rPr/>
      </w:pPr>
      <w:r>
        <w:rPr/>
        <w:t>CACAGACACGGCTCTCTCTCTCTCTTTCTATAGCTTTCTCTCTGTCTGTGTCCTCTCACT</w:t>
      </w:r>
    </w:p>
    <w:p>
      <w:pPr>
        <w:pStyle w:val="PlainText"/>
        <w:rPr/>
      </w:pPr>
      <w:r>
        <w:rPr/>
        <w:t>TTTTTTCTTCTTTGGACCCAACCGGTTGCAACGGTGAGAGCTGTGGAGTATATATATTTT</w:t>
      </w:r>
    </w:p>
    <w:p>
      <w:pPr>
        <w:pStyle w:val="PlainText"/>
        <w:rPr/>
      </w:pPr>
      <w:r>
        <w:rPr/>
        <w:t>CAAGACTTGTTATATGCTGAGTTGTATAGATCCCTGAGTTGTTACTCGTTTATTTCCTGT</w:t>
      </w:r>
    </w:p>
    <w:p>
      <w:pPr>
        <w:pStyle w:val="PlainText"/>
        <w:rPr/>
      </w:pPr>
      <w:r>
        <w:rPr/>
        <w:t>TAAGCTCACAGCGTTTTGTTTTTTTTTTTGTGCTTTATGCAAGAGCTTACGATTTAGCGA</w:t>
      </w:r>
    </w:p>
    <w:p>
      <w:pPr>
        <w:pStyle w:val="PlainText"/>
        <w:rPr/>
      </w:pPr>
      <w:r>
        <w:rPr/>
        <w:t>CGCGCATCTCAACCTGTCCATATGTGCGGATGATGAACCGAACGAAAAAAAAAAAGGAAG</w:t>
      </w:r>
    </w:p>
    <w:p>
      <w:pPr>
        <w:pStyle w:val="PlainText"/>
        <w:rPr/>
      </w:pPr>
      <w:r>
        <w:rPr/>
        <w:t>GAGAGATAAACTTAAGTGGGAAATGAAACAAAGAGGACGGAATTAAGGGAGTTGAGTGTC</w:t>
      </w:r>
    </w:p>
    <w:p>
      <w:pPr>
        <w:pStyle w:val="PlainText"/>
        <w:rPr/>
      </w:pPr>
      <w:r>
        <w:rPr/>
        <w:t>AAGGGTATTTGCATATATATATATATATATATTTATTTATATGTGTGTGTGTGTGTGTGT</w:t>
      </w:r>
    </w:p>
    <w:p>
      <w:pPr>
        <w:pStyle w:val="PlainText"/>
        <w:rPr/>
      </w:pPr>
      <w:r>
        <w:rPr/>
        <w:t>TTGTGTGGAAGGAGGGAAAGGAAAGGGGAGGGAAGAATCAGAGTTTTGTGTTCGCATTTG</w:t>
      </w:r>
    </w:p>
    <w:p>
      <w:pPr>
        <w:pStyle w:val="PlainText"/>
        <w:rPr/>
      </w:pPr>
      <w:r>
        <w:rPr/>
        <w:t>TGTGTGAAAATACGGTTGGATGTTACGTTCTGTGAAGCGAGTAGAGGTTGCCGATACTTC</w:t>
      </w:r>
    </w:p>
    <w:p>
      <w:pPr>
        <w:pStyle w:val="PlainText"/>
        <w:rPr/>
      </w:pPr>
      <w:r>
        <w:rPr/>
        <w:t>CGCAGCTGCATGGCGGTAACTAAACTCTCTCAGAGGAACCCTCTTATGACAAAACCCTTT</w:t>
      </w:r>
    </w:p>
    <w:p>
      <w:pPr>
        <w:pStyle w:val="PlainText"/>
        <w:rPr/>
      </w:pPr>
      <w:r>
        <w:rPr/>
        <w:t>TCAGTGTATTTGATAAAGGGAAGGAAGGAGGAGGGACATGATGACACATTCTTTGTATTG</w:t>
      </w:r>
    </w:p>
    <w:p>
      <w:pPr>
        <w:pStyle w:val="PlainText"/>
        <w:rPr/>
      </w:pPr>
      <w:r>
        <w:rPr/>
        <w:t>CAAATTCATGTGGAGGCACTAAAGCGATTGTGATTAATCGCTTTTACTTTCTTTTTATTT</w:t>
      </w:r>
    </w:p>
    <w:p>
      <w:pPr>
        <w:pStyle w:val="PlainText"/>
        <w:rPr/>
      </w:pPr>
      <w:r>
        <w:rPr/>
        <w:t>TACTTTCATCAAACCCTTCCGTTTCCTTCCCTTTTTCCCTCATCCAACTTCTGCACTTGA</w:t>
      </w:r>
    </w:p>
    <w:p>
      <w:pPr>
        <w:pStyle w:val="PlainText"/>
        <w:rPr/>
      </w:pPr>
      <w:r>
        <w:rPr/>
        <w:t>ATGTCCATGTTTGACGGCTCAACTGCAAAATTTGCTCCATCGTTGTTGTGCCGCAGATGC</w:t>
      </w:r>
    </w:p>
    <w:p>
      <w:pPr>
        <w:pStyle w:val="PlainText"/>
        <w:rPr/>
      </w:pPr>
      <w:r>
        <w:rPr/>
        <w:t>CTTCATTCGATCATCAAGTTTTGTGAACTAGACATCTCTGTTTTTATTCAATGCTCGTGC</w:t>
      </w:r>
    </w:p>
    <w:p>
      <w:pPr>
        <w:pStyle w:val="PlainText"/>
        <w:rPr/>
      </w:pPr>
      <w:r>
        <w:rPr/>
        <w:t>TGTATG</w:t>
      </w:r>
    </w:p>
    <w:p>
      <w:pPr>
        <w:pStyle w:val="PlainText"/>
        <w:rPr/>
      </w:pPr>
      <w:r>
        <w:rPr/>
        <w:t>&gt;Tb927.10.4780  | Trypanosoma brucei TREU927 | GPI inositol deacylase precursor (GPIdeAc) | genomic | Tb927_10_v5.1 reverse | (geneCodeEnd+0 to geneEnd+0) | length=1028</w:t>
      </w:r>
    </w:p>
    <w:p>
      <w:pPr>
        <w:pStyle w:val="PlainText"/>
        <w:rPr/>
      </w:pPr>
      <w:r>
        <w:rPr/>
        <w:t>ATGCGTTAGAGTACATCGGGCAAACCTGGTGGCGGTTCCTTCTGCACCTGTGAGGTTCCC</w:t>
      </w:r>
    </w:p>
    <w:p>
      <w:pPr>
        <w:pStyle w:val="PlainText"/>
        <w:rPr/>
      </w:pPr>
      <w:r>
        <w:rPr/>
        <w:t>CTTCTCTTTAGCGCACTTTTGCAAAAATAAAAAATAAAAATCGCTGCCTTTTCGTTATCT</w:t>
      </w:r>
    </w:p>
    <w:p>
      <w:pPr>
        <w:pStyle w:val="PlainText"/>
        <w:rPr/>
      </w:pPr>
      <w:r>
        <w:rPr/>
        <w:t>CTTCTTGAGGTACCGATTGAGCGTTGAAAAACGGTGCAAGTGAGTCTGATATGCATTGCC</w:t>
      </w:r>
    </w:p>
    <w:p>
      <w:pPr>
        <w:pStyle w:val="PlainText"/>
        <w:rPr/>
      </w:pPr>
      <w:r>
        <w:rPr/>
        <w:t>TTTTTTTTTTTCGGATTGTTGTTTCCCTTTGCCCGCGCCGGAATCCATAGCCGCGAGGGG</w:t>
      </w:r>
    </w:p>
    <w:p>
      <w:pPr>
        <w:pStyle w:val="PlainText"/>
        <w:rPr/>
      </w:pPr>
      <w:r>
        <w:rPr/>
        <w:t>GTATGTCACATACCTGGCGTGTCTTTCTGTTTTTGTTGTGGGCGTGGAACCGCATATTTT</w:t>
      </w:r>
    </w:p>
    <w:p>
      <w:pPr>
        <w:pStyle w:val="PlainText"/>
        <w:rPr/>
      </w:pPr>
      <w:r>
        <w:rPr/>
        <w:t>TCAATTCGGACGTCGTTTTACTAATCTTGTTTGACGCGCTTTCGGTGCAGTGCAGTCTAT</w:t>
      </w:r>
    </w:p>
    <w:p>
      <w:pPr>
        <w:pStyle w:val="PlainText"/>
        <w:rPr/>
      </w:pPr>
      <w:r>
        <w:rPr/>
        <w:t>TTGCGGTAAATATTTTCTTTCCTTCACCTTTATTGCAACCTACGCGGACCGCACAGGATT</w:t>
      </w:r>
    </w:p>
    <w:p>
      <w:pPr>
        <w:pStyle w:val="PlainText"/>
        <w:rPr/>
      </w:pPr>
      <w:r>
        <w:rPr/>
        <w:t>TTTTACTTTGTCTTCGGGTTCATTTCACCACGTCCAAATTTTTTCCGCTTCTTCTTTTTC</w:t>
      </w:r>
    </w:p>
    <w:p>
      <w:pPr>
        <w:pStyle w:val="PlainText"/>
        <w:rPr/>
      </w:pPr>
      <w:r>
        <w:rPr/>
        <w:t>CTTTTTTTTCTTTCCCCCCTCTTGTGTGTGTGCTATCAGTTATTGATCTTTTACCCGGGT</w:t>
      </w:r>
    </w:p>
    <w:p>
      <w:pPr>
        <w:pStyle w:val="PlainText"/>
        <w:rPr/>
      </w:pPr>
      <w:r>
        <w:rPr/>
        <w:t>GCTACATCTATCTCTTCTTTATGGACTCGACTGTTGATTTTACTGATTTTTCTTTCCCCA</w:t>
      </w:r>
    </w:p>
    <w:p>
      <w:pPr>
        <w:pStyle w:val="PlainText"/>
        <w:rPr/>
      </w:pPr>
      <w:r>
        <w:rPr/>
        <w:t>TATGGTGGTGACGGTGGCACTTCTGCTGTTGGTGGTTGGACCGGGAAAAAAACGTACCGA</w:t>
      </w:r>
    </w:p>
    <w:p>
      <w:pPr>
        <w:pStyle w:val="PlainText"/>
        <w:rPr/>
      </w:pPr>
      <w:r>
        <w:rPr/>
        <w:t>GCGTTAGAAGGAGTTCACTAAATTGTTCCAATGAGTTGAGCCGGAGCCTTCACATGAGTT</w:t>
      </w:r>
    </w:p>
    <w:p>
      <w:pPr>
        <w:pStyle w:val="PlainText"/>
        <w:rPr/>
      </w:pPr>
      <w:r>
        <w:rPr/>
        <w:t>TTTCAGATATCTTTTCTTGCCTTTTCGCATATGTGCAAGGTACTCAGTGTTGCGTAAGCT</w:t>
      </w:r>
    </w:p>
    <w:p>
      <w:pPr>
        <w:pStyle w:val="PlainText"/>
        <w:rPr/>
      </w:pPr>
      <w:r>
        <w:rPr/>
        <w:t>GAGCCGTTAGCTTCACCCTCACGATTGGTTCTTTATATTTGTTGAAGTTTCCAGCCGTCT</w:t>
      </w:r>
    </w:p>
    <w:p>
      <w:pPr>
        <w:pStyle w:val="PlainText"/>
        <w:rPr/>
      </w:pPr>
      <w:r>
        <w:rPr/>
        <w:t>GGTCATGGTTACCGCCAGTTTTGAATGTTGCGGTTGTGGGCAATTGATAAAGTCGGTGGC</w:t>
      </w:r>
    </w:p>
    <w:p>
      <w:pPr>
        <w:pStyle w:val="PlainText"/>
        <w:rPr/>
      </w:pPr>
      <w:r>
        <w:rPr/>
        <w:t>ATATATTGTTTTTGCTTTTCCTGCTGACTGTGGGTTGAAATGATGAGAAAGTTTGGGGAG</w:t>
      </w:r>
    </w:p>
    <w:p>
      <w:pPr>
        <w:pStyle w:val="PlainText"/>
        <w:rPr/>
      </w:pPr>
      <w:r>
        <w:rPr/>
        <w:t>GGGATTAAAGTCACGTAAGTTTTGCGTTGTCAGACAACCACCCACATTTACCGTTGCATA</w:t>
      </w:r>
    </w:p>
    <w:p>
      <w:pPr>
        <w:pStyle w:val="PlainText"/>
        <w:rPr/>
      </w:pPr>
      <w:r>
        <w:rPr/>
        <w:t>TAGTCTCT</w:t>
      </w:r>
    </w:p>
    <w:p>
      <w:pPr>
        <w:pStyle w:val="PlainText"/>
        <w:rPr/>
      </w:pPr>
      <w:r>
        <w:rPr/>
        <w:t>&gt;Tb927.8.5450  | Trypanosoma brucei TREU927 | amino acid permease 24 (AAT6) | genomic | Tb927_08_v5.1 forward | (geneCodeEnd+0 to geneEnd+0) | length=1030</w:t>
      </w:r>
    </w:p>
    <w:p>
      <w:pPr>
        <w:pStyle w:val="PlainText"/>
        <w:rPr/>
      </w:pPr>
      <w:r>
        <w:rPr/>
        <w:t>AGGCGTGGTGCCTCCGAGCTGTGGTGTGCCGCCATCACTGGATTTTAAAAATTTACGGTA</w:t>
      </w:r>
    </w:p>
    <w:p>
      <w:pPr>
        <w:pStyle w:val="PlainText"/>
        <w:rPr/>
      </w:pPr>
      <w:r>
        <w:rPr/>
        <w:t>CCGTCGTCATGTACGCTTCGTATTCTATTTTATTGTGCTTTTAGACATTACAACGATTAT</w:t>
      </w:r>
    </w:p>
    <w:p>
      <w:pPr>
        <w:pStyle w:val="PlainText"/>
        <w:rPr/>
      </w:pPr>
      <w:r>
        <w:rPr/>
        <w:t>TCCTTAACACACAAGCTTACGGTTGCTGGGGTTGGCCCCGCATGCGGTACGTTAGCTGTG</w:t>
      </w:r>
    </w:p>
    <w:p>
      <w:pPr>
        <w:pStyle w:val="PlainText"/>
        <w:rPr/>
      </w:pPr>
      <w:r>
        <w:rPr/>
        <w:t>AGCACTTTTATTCCAATACGTACTATCCAGCGAGGCGCCGCTGGGTCGATCTTTTCCCCC</w:t>
      </w:r>
    </w:p>
    <w:p>
      <w:pPr>
        <w:pStyle w:val="PlainText"/>
        <w:rPr/>
      </w:pPr>
      <w:r>
        <w:rPr/>
        <w:t>TTTGTTCGCAGGGATTTTTTAATAACCACCAAAACGTTTATTTTTCTCGTAAGCACAAAC</w:t>
      </w:r>
    </w:p>
    <w:p>
      <w:pPr>
        <w:pStyle w:val="PlainText"/>
        <w:rPr/>
      </w:pPr>
      <w:r>
        <w:rPr/>
        <w:t>ATATGATCATTTAACTAGGAACGAATTTTCTACGTGAACAACATAATAAATCATGTGTTC</w:t>
      </w:r>
    </w:p>
    <w:p>
      <w:pPr>
        <w:pStyle w:val="PlainText"/>
        <w:rPr/>
      </w:pPr>
      <w:r>
        <w:rPr/>
        <w:t>GCCCTCCCCGCTGATCTTCCATCATTAGATGTGCTCACCCTCTCGCATGGAGGCAGGCAC</w:t>
      </w:r>
    </w:p>
    <w:p>
      <w:pPr>
        <w:pStyle w:val="PlainText"/>
        <w:rPr/>
      </w:pPr>
      <w:r>
        <w:rPr/>
        <w:t>TCTAGGTCCAAGGATGATCCCTTGAGATTACACTTCATCAATTCCACTATAAAATTCTTT</w:t>
      </w:r>
    </w:p>
    <w:p>
      <w:pPr>
        <w:pStyle w:val="PlainText"/>
        <w:rPr/>
      </w:pPr>
      <w:r>
        <w:rPr/>
        <w:t>TCACTTTTCAATCACAAGAGCTCTCACCTAGTTGCGTCGTATGTTCATGTCTCCCTGTCT</w:t>
      </w:r>
    </w:p>
    <w:p>
      <w:pPr>
        <w:pStyle w:val="PlainText"/>
        <w:rPr/>
      </w:pPr>
      <w:r>
        <w:rPr/>
        <w:t>GGGGTGGTCTGTCTGCAGTGTTTAGAAAACCCAAAACTGTGTCTTTGGAGTCATTATAGG</w:t>
      </w:r>
    </w:p>
    <w:p>
      <w:pPr>
        <w:pStyle w:val="PlainText"/>
        <w:rPr/>
      </w:pPr>
      <w:r>
        <w:rPr/>
        <w:t>TCGGCATCCACGCCGGGTCGCAGGTGTTGAGCTCTGCCAGTGGGAGAATGGCTGCCCGTG</w:t>
      </w:r>
    </w:p>
    <w:p>
      <w:pPr>
        <w:pStyle w:val="PlainText"/>
        <w:rPr/>
      </w:pPr>
      <w:r>
        <w:rPr/>
        <w:t>TTGAGTATAGGCTGAGTGTCTTTACCTCAACCGGTTTCCCCTCTGCTCGTGGTCATCTTT</w:t>
      </w:r>
    </w:p>
    <w:p>
      <w:pPr>
        <w:pStyle w:val="PlainText"/>
        <w:rPr/>
      </w:pPr>
      <w:r>
        <w:rPr/>
        <w:t>GATCAGACTCCACCTCACTCCCGGAGCGGGGTCAAGATTGTAACTCCATCACACTCCCTT</w:t>
      </w:r>
    </w:p>
    <w:p>
      <w:pPr>
        <w:pStyle w:val="PlainText"/>
        <w:rPr/>
      </w:pPr>
      <w:r>
        <w:rPr/>
        <w:t>CGCTGTCACTCATATTGTTTCCTCCCATCGGTTGTCATTGACCGGATAAGTTGTTGCTTG</w:t>
      </w:r>
    </w:p>
    <w:p>
      <w:pPr>
        <w:pStyle w:val="PlainText"/>
        <w:rPr/>
      </w:pPr>
      <w:r>
        <w:rPr/>
        <w:t>GTTCGCCCGTGACGTTGTTGGGCGGAGGCGCTTTCGATACACTTCTTGCCATCGCATATG</w:t>
      </w:r>
    </w:p>
    <w:p>
      <w:pPr>
        <w:pStyle w:val="PlainText"/>
        <w:rPr/>
      </w:pPr>
      <w:r>
        <w:rPr/>
        <w:t>AACCCGCTCGTTGCTGTAAGCTGTGCAGAGCCGTGTTGGCCACCGTCTCATCGATCCACT</w:t>
      </w:r>
    </w:p>
    <w:p>
      <w:pPr>
        <w:pStyle w:val="PlainText"/>
        <w:rPr/>
      </w:pPr>
      <w:r>
        <w:rPr/>
        <w:t>GGGAAATGCAACTACGATGAACGATCTTTGTATTATCAGTGAATTTCGCAAAGACTGTAG</w:t>
      </w:r>
    </w:p>
    <w:p>
      <w:pPr>
        <w:pStyle w:val="PlainText"/>
        <w:rPr/>
      </w:pPr>
      <w:r>
        <w:rPr/>
        <w:t>CACAATGTAG</w:t>
      </w:r>
    </w:p>
    <w:p>
      <w:pPr>
        <w:pStyle w:val="PlainText"/>
        <w:rPr/>
      </w:pPr>
      <w:r>
        <w:rPr/>
        <w:t>&gt;Tb927.11.9530  | Trypanosoma brucei TREU927 | 14-3-3-I protein | genomic | Tb927_11_v5.1 reverse | (geneCodeEnd+0 to geneEnd+0) | length=1040</w:t>
      </w:r>
    </w:p>
    <w:p>
      <w:pPr>
        <w:pStyle w:val="PlainText"/>
        <w:rPr/>
      </w:pPr>
      <w:r>
        <w:rPr/>
        <w:t>AGAAGGGTGGAGACCAGCCGGCGGAAAGCGAGGGATGTACGGAGGCAGCGAGAGCAGGCC</w:t>
      </w:r>
    </w:p>
    <w:p>
      <w:pPr>
        <w:pStyle w:val="PlainText"/>
        <w:rPr/>
      </w:pPr>
      <w:r>
        <w:rPr/>
        <w:t>ATTCGCCTCGTTTCCACTAGCAAGTGTGAAATACAATACACAAGTCCTTTCTTGCGGTAA</w:t>
      </w:r>
    </w:p>
    <w:p>
      <w:pPr>
        <w:pStyle w:val="PlainText"/>
        <w:rPr/>
      </w:pPr>
      <w:r>
        <w:rPr/>
        <w:t>CATGCCGCCAAAGAGGCTTGTATGAAGTGTGTAATAAGTTGCCGATGGAGAAAAATATAA</w:t>
      </w:r>
    </w:p>
    <w:p>
      <w:pPr>
        <w:pStyle w:val="PlainText"/>
        <w:rPr/>
      </w:pPr>
      <w:r>
        <w:rPr/>
        <w:t>TGGGAAGATAGGGAGGGGATAAATTGTGAGTGAAAGGAAATGTTATATATATATATATAT</w:t>
      </w:r>
    </w:p>
    <w:p>
      <w:pPr>
        <w:pStyle w:val="PlainText"/>
        <w:rPr/>
      </w:pPr>
      <w:r>
        <w:rPr/>
        <w:t>ATATTTATATGATATATATCTATAGGTACACATATGAAAATCTGGGCGAAAATAGCAGAA</w:t>
      </w:r>
    </w:p>
    <w:p>
      <w:pPr>
        <w:pStyle w:val="PlainText"/>
        <w:rPr/>
      </w:pPr>
      <w:r>
        <w:rPr/>
        <w:t>AAGACGTGTGCCTTCTGGGGCATGATGATTGTCGTGATTCGACTGTAAAGAGATTATTTA</w:t>
      </w:r>
    </w:p>
    <w:p>
      <w:pPr>
        <w:pStyle w:val="PlainText"/>
        <w:rPr/>
      </w:pPr>
      <w:r>
        <w:rPr/>
        <w:t>CGCATTGCAATATTCCCTTTCTCAGCTACTCTGTTTTTGGTGTGCCAACGGGGGAAAAAA</w:t>
      </w:r>
    </w:p>
    <w:p>
      <w:pPr>
        <w:pStyle w:val="PlainText"/>
        <w:rPr/>
      </w:pPr>
      <w:r>
        <w:rPr/>
        <w:t>CAGCTTGAAGGAAGGAGAACGAGTGGATAGAGAAGCTATAACAAGGGAATGAACTGTGAA</w:t>
      </w:r>
    </w:p>
    <w:p>
      <w:pPr>
        <w:pStyle w:val="PlainText"/>
        <w:rPr/>
      </w:pPr>
      <w:r>
        <w:rPr/>
        <w:t>TAAAATGTGAAAGGAAAGGAGCAAAGGTAATTAAATCAATATGCAAACGAAAAACTTCAG</w:t>
      </w:r>
    </w:p>
    <w:p>
      <w:pPr>
        <w:pStyle w:val="PlainText"/>
        <w:rPr/>
      </w:pPr>
      <w:r>
        <w:rPr/>
        <w:t>ACTTCAATCGAAGCGACGGTAGCGGTGTACCCCCCTCTCTTCAAGTGTTGTTGAAGGCCA</w:t>
      </w:r>
    </w:p>
    <w:p>
      <w:pPr>
        <w:pStyle w:val="PlainText"/>
        <w:rPr/>
      </w:pPr>
      <w:r>
        <w:rPr/>
        <w:t>GAACAGCTGAAACGAAAGCCATACCAGTTATTGTCCAGTTAATCAGGAACGGAAACAATA</w:t>
      </w:r>
    </w:p>
    <w:p>
      <w:pPr>
        <w:pStyle w:val="PlainText"/>
        <w:rPr/>
      </w:pPr>
      <w:r>
        <w:rPr/>
        <w:t>ATAGCAAGAGAGCCCGTCAGTGAAGGTGCCCCCGGTGTTTCACATGCTTGCGTGTGTGCG</w:t>
      </w:r>
    </w:p>
    <w:p>
      <w:pPr>
        <w:pStyle w:val="PlainText"/>
        <w:rPr/>
      </w:pPr>
      <w:r>
        <w:rPr/>
        <w:t>TGTTCACATGTTCGTGCCATTGTAAAGTTGGAGGGATTGTATAGGTATGGTAGAAAGGAG</w:t>
      </w:r>
    </w:p>
    <w:p>
      <w:pPr>
        <w:pStyle w:val="PlainText"/>
        <w:rPr/>
      </w:pPr>
      <w:r>
        <w:rPr/>
        <w:t>TGGGATTGTCTTCCCTTCGTCCCCTTGGCGCGAAATCATGTGTATACATACATGCACACG</w:t>
      </w:r>
    </w:p>
    <w:p>
      <w:pPr>
        <w:pStyle w:val="PlainText"/>
        <w:rPr/>
      </w:pPr>
      <w:r>
        <w:rPr/>
        <w:t>TGCGTACGCCGATTATGTTTGCGTGGAGCTATAGGTCGCCGAGTTGTTGTCGAGGCAAAG</w:t>
      </w:r>
    </w:p>
    <w:p>
      <w:pPr>
        <w:pStyle w:val="PlainText"/>
        <w:rPr/>
      </w:pPr>
      <w:r>
        <w:rPr/>
        <w:t>ACCTTTTCACACGCAATACAGAGATGCGTTGATCACTATTACTTTTGCTCCCCTGTAGTC</w:t>
      </w:r>
    </w:p>
    <w:p>
      <w:pPr>
        <w:pStyle w:val="PlainText"/>
        <w:rPr/>
      </w:pPr>
      <w:r>
        <w:rPr/>
        <w:t>TTTATCTCTTTGTTGGTAGCCCCTATTGTTTCCTCCGTCATGTGACGTTGGTTCCAATCT</w:t>
      </w:r>
    </w:p>
    <w:p>
      <w:pPr>
        <w:pStyle w:val="PlainText"/>
        <w:rPr/>
      </w:pPr>
      <w:r>
        <w:rPr/>
        <w:t>TGCTGTTAACCAGCATGTTG</w:t>
      </w:r>
    </w:p>
    <w:p>
      <w:pPr>
        <w:pStyle w:val="PlainText"/>
        <w:rPr/>
      </w:pPr>
      <w:r>
        <w:rPr/>
        <w:t>&gt;Tb927.10.14150  | Trypanosoma brucei TREU927 | nuclear segregation protein, putative | genomic | Tb927_10_v5.1 reverse | (geneCodeEnd+0 to geneEnd+0) | length=1043</w:t>
      </w:r>
    </w:p>
    <w:p>
      <w:pPr>
        <w:pStyle w:val="PlainText"/>
        <w:rPr/>
      </w:pPr>
      <w:r>
        <w:rPr/>
        <w:t>AATAATTGTGTCGTGAGGTAGGGATGTTGCTGGTCCCATGCTTTTCTCGTCCTGTACACG</w:t>
      </w:r>
    </w:p>
    <w:p>
      <w:pPr>
        <w:pStyle w:val="PlainText"/>
        <w:rPr/>
      </w:pPr>
      <w:r>
        <w:rPr/>
        <w:t>TTTTAACTACCCCTTTCTATCAACAAACCGCGCACGCGGTCCGCGCGGTCAAGGCGGAAG</w:t>
      </w:r>
    </w:p>
    <w:p>
      <w:pPr>
        <w:pStyle w:val="PlainText"/>
        <w:rPr/>
      </w:pPr>
      <w:r>
        <w:rPr/>
        <w:t>GTGACTCGTATGGAGATGGAAAAGAGTCTAGAGAGGACAAAAAAGTAAAGGAAATGGAAG</w:t>
      </w:r>
    </w:p>
    <w:p>
      <w:pPr>
        <w:pStyle w:val="PlainText"/>
        <w:rPr/>
      </w:pPr>
      <w:r>
        <w:rPr/>
        <w:t>GGAAGGGAAAGGGAAAAAGCAGCAGGGTTAGGGCCAGAAAGCGCAGCGGAGTAAAGGGGG</w:t>
      </w:r>
    </w:p>
    <w:p>
      <w:pPr>
        <w:pStyle w:val="PlainText"/>
        <w:rPr/>
      </w:pPr>
      <w:r>
        <w:rPr/>
        <w:t>GGGGTAAGTGGCGGGGAAGAATGCGGAGGAAAAAAGAATATCACGTTGAATATTATTGGG</w:t>
      </w:r>
    </w:p>
    <w:p>
      <w:pPr>
        <w:pStyle w:val="PlainText"/>
        <w:rPr/>
      </w:pPr>
      <w:r>
        <w:rPr/>
        <w:t>GCGTATAACAATCAACTGGTTAGTGAGAAGGTGCCACTAATGCAGCGTGGGTGAGCATGC</w:t>
      </w:r>
    </w:p>
    <w:p>
      <w:pPr>
        <w:pStyle w:val="PlainText"/>
        <w:rPr/>
      </w:pPr>
      <w:r>
        <w:rPr/>
        <w:t>GGCACCTGCACCGTGCTTAAAGCAGGGCCATTTACAGGTCCATACCAACACGACAAAAAA</w:t>
      </w:r>
    </w:p>
    <w:p>
      <w:pPr>
        <w:pStyle w:val="PlainText"/>
        <w:rPr/>
      </w:pPr>
      <w:r>
        <w:rPr/>
        <w:t>TAACAGGAAAGGAGCTTGCCTTCTTTTTAACTTTGCTCTTGTGCACGCCCTTTGTCTCCT</w:t>
      </w:r>
    </w:p>
    <w:p>
      <w:pPr>
        <w:pStyle w:val="PlainText"/>
        <w:rPr/>
      </w:pPr>
      <w:r>
        <w:rPr/>
        <w:t>TGTGGTGTACCTTCGCTACTATATATAATTTCTCTAGTTAATCATGTTGTAGAATTGATG</w:t>
      </w:r>
    </w:p>
    <w:p>
      <w:pPr>
        <w:pStyle w:val="PlainText"/>
        <w:rPr/>
      </w:pPr>
      <w:r>
        <w:rPr/>
        <w:t>GAAGGAAACGATGCATTGAAGCTATATAGCATGTAAGTGAAGGGTATAAGGGTGAACAAA</w:t>
      </w:r>
    </w:p>
    <w:p>
      <w:pPr>
        <w:pStyle w:val="PlainText"/>
        <w:rPr/>
      </w:pPr>
      <w:r>
        <w:rPr/>
        <w:t>CTGATGTCCAAAAACTACGTGCGCCATCCCCTCAGATTCATATGTGACGATGGGACAAGT</w:t>
      </w:r>
    </w:p>
    <w:p>
      <w:pPr>
        <w:pStyle w:val="PlainText"/>
        <w:rPr/>
      </w:pPr>
      <w:r>
        <w:rPr/>
        <w:t>GTCGCAGAAAGCGTGGAAAGTTAGGGATATGCAAACTGAGGTGGCGCGATGCCGTTAAAA</w:t>
      </w:r>
    </w:p>
    <w:p>
      <w:pPr>
        <w:pStyle w:val="PlainText"/>
        <w:rPr/>
      </w:pPr>
      <w:r>
        <w:rPr/>
        <w:t>AAAGAGCATCCTGTGCCAAATAAGTGGAATATAGGAAGGGAGAGGTGAGTATTGCTCAGC</w:t>
      </w:r>
    </w:p>
    <w:p>
      <w:pPr>
        <w:pStyle w:val="PlainText"/>
        <w:rPr/>
      </w:pPr>
      <w:r>
        <w:rPr/>
        <w:t>GACCTCCCACTCTTCGCTCCCCATCCTCTGTAATGTGCCTTTTTGTTGCTGCACAACAGT</w:t>
      </w:r>
    </w:p>
    <w:p>
      <w:pPr>
        <w:pStyle w:val="PlainText"/>
        <w:rPr/>
      </w:pPr>
      <w:r>
        <w:rPr/>
        <w:t>TTTCCTGTTGCTCAAAACCGCTGCGTCAGTTTAGGTATGGGATAGGGAGGAAATGGACTC</w:t>
      </w:r>
    </w:p>
    <w:p>
      <w:pPr>
        <w:pStyle w:val="PlainText"/>
        <w:rPr/>
      </w:pPr>
      <w:r>
        <w:rPr/>
        <w:t>CCTTTCGCTGTCAACACGTAGCTGAGTAAGTGAAACATCTCCTCCTCCACCTTCTTGCTC</w:t>
      </w:r>
    </w:p>
    <w:p>
      <w:pPr>
        <w:pStyle w:val="PlainText"/>
        <w:rPr/>
      </w:pPr>
      <w:r>
        <w:rPr/>
        <w:t>CTTCCTTCCGTGGAGCTTGTGACTGTTGATGGGTTAACTCCCAACTCATCAACAGTCAAT</w:t>
      </w:r>
    </w:p>
    <w:p>
      <w:pPr>
        <w:pStyle w:val="PlainText"/>
        <w:rPr/>
      </w:pPr>
      <w:r>
        <w:rPr/>
        <w:t>CAACGACGAATGGATCTAGCGAC</w:t>
      </w:r>
    </w:p>
    <w:p>
      <w:pPr>
        <w:pStyle w:val="PlainText"/>
        <w:rPr/>
      </w:pPr>
      <w:r>
        <w:rPr/>
        <w:t>&gt;Tb927.7.1110  | Trypanosoma brucei TREU927 | asparagine synthetase a, putative | genomic | Tb927_07_v5.1 forward | (geneCodeEnd+0 to geneEnd+0) | length=1050</w:t>
      </w:r>
    </w:p>
    <w:p>
      <w:pPr>
        <w:pStyle w:val="PlainText"/>
        <w:rPr/>
      </w:pPr>
      <w:r>
        <w:rPr/>
        <w:t>AAAAACTTTTTTTCATCATTTCCCCCCCTTTGTTTTCGCCTTCTTCATTTGTTTTGGTTT</w:t>
      </w:r>
    </w:p>
    <w:p>
      <w:pPr>
        <w:pStyle w:val="PlainText"/>
        <w:rPr/>
      </w:pPr>
      <w:r>
        <w:rPr/>
        <w:t>TGCCTTTAATGCAGAGCGGAATAAATTACCTTTTCGTATTGTTCCCGTTGGTGCGTGTTC</w:t>
      </w:r>
    </w:p>
    <w:p>
      <w:pPr>
        <w:pStyle w:val="PlainText"/>
        <w:rPr/>
      </w:pPr>
      <w:r>
        <w:rPr/>
        <w:t>TCGCATCGGGATATCGTCATCATTCGTGTTTCTTTCTTGTTTTGTCCTTTTAAAGTTTCG</w:t>
      </w:r>
    </w:p>
    <w:p>
      <w:pPr>
        <w:pStyle w:val="PlainText"/>
        <w:rPr/>
      </w:pPr>
      <w:r>
        <w:rPr/>
        <w:t>GTAATCGAATGTTTTTTCCTCTTTTTCTTTGGGTAGGGGGAGGAGAGGGGAGGTGGAGAG</w:t>
      </w:r>
    </w:p>
    <w:p>
      <w:pPr>
        <w:pStyle w:val="PlainText"/>
        <w:rPr/>
      </w:pPr>
      <w:r>
        <w:rPr/>
        <w:t>GACGGCTCATACTTTTTTTCGTCGTTAAAATTTTATCCCTTTCGTTTCCAATCTGTTTCT</w:t>
      </w:r>
    </w:p>
    <w:p>
      <w:pPr>
        <w:pStyle w:val="PlainText"/>
        <w:rPr/>
      </w:pPr>
      <w:r>
        <w:rPr/>
        <w:t>TGTCTTGTATTTATTTTCAGAAGGCAGGACCGCGGCTACCTGCTGGAAGTGTGTGCCATG</w:t>
      </w:r>
    </w:p>
    <w:p>
      <w:pPr>
        <w:pStyle w:val="PlainText"/>
        <w:rPr/>
      </w:pPr>
      <w:r>
        <w:rPr/>
        <w:t>GCCGCTCTTACTATTTCCGCCCATTTGTTGTTATTTATATTTTTGAAATTTGACGTATTG</w:t>
      </w:r>
    </w:p>
    <w:p>
      <w:pPr>
        <w:pStyle w:val="PlainText"/>
        <w:rPr/>
      </w:pPr>
      <w:r>
        <w:rPr/>
        <w:t>AAGGATGAAAATAGTACGGGATATGTTAAAGCGTCGAAATAGAACCAAGGCGGAAAACTC</w:t>
      </w:r>
    </w:p>
    <w:p>
      <w:pPr>
        <w:pStyle w:val="PlainText"/>
        <w:rPr/>
      </w:pPr>
      <w:r>
        <w:rPr/>
        <w:t>GGGAATTGTCTAAATAAGTATATGCATGTAAGGCGAGTAAGAAAGCGGTGTCAATCGAAA</w:t>
      </w:r>
    </w:p>
    <w:p>
      <w:pPr>
        <w:pStyle w:val="PlainText"/>
        <w:rPr/>
      </w:pPr>
      <w:r>
        <w:rPr/>
        <w:t>AAGTGAAATACTAAAAAATAGAGGAGGTGGTGAAGATGCGCCAATTAATCAAACTTCCCT</w:t>
      </w:r>
    </w:p>
    <w:p>
      <w:pPr>
        <w:pStyle w:val="PlainText"/>
        <w:rPr/>
      </w:pPr>
      <w:r>
        <w:rPr/>
        <w:t>GTGGTTGGCACCTCCTGCCTTAACTCATTTTTGTGTCGTTTATATATATATATATATAAA</w:t>
      </w:r>
    </w:p>
    <w:p>
      <w:pPr>
        <w:pStyle w:val="PlainText"/>
        <w:rPr/>
      </w:pPr>
      <w:r>
        <w:rPr/>
        <w:t>TGTCACGATAGCCCGCACTACTTTGGTAGCTTCTTTTTCTTTTTCCATTTTTGTTCATCC</w:t>
      </w:r>
    </w:p>
    <w:p>
      <w:pPr>
        <w:pStyle w:val="PlainText"/>
        <w:rPr/>
      </w:pPr>
      <w:r>
        <w:rPr/>
        <w:t>TTTCCTGCTCTGGCAGAGATAATGAGTAAGAAACGTTACCTCACGCATACTCTTGTGGTG</w:t>
      </w:r>
    </w:p>
    <w:p>
      <w:pPr>
        <w:pStyle w:val="PlainText"/>
        <w:rPr/>
      </w:pPr>
      <w:r>
        <w:rPr/>
        <w:t>ATGAATAGTTGGCGACGGGAATGCGGAGGGGGAGGAGGGAGGCAAACTCCTATTAAGTGC</w:t>
      </w:r>
    </w:p>
    <w:p>
      <w:pPr>
        <w:pStyle w:val="PlainText"/>
        <w:rPr/>
      </w:pPr>
      <w:r>
        <w:rPr/>
        <w:t>AGTAACACCGAGGTAACGAAATTGCGTTAGAAGGTAAAAGGATGGGGGCTGCACTTGTTT</w:t>
      </w:r>
    </w:p>
    <w:p>
      <w:pPr>
        <w:pStyle w:val="PlainText"/>
        <w:rPr/>
      </w:pPr>
      <w:r>
        <w:rPr/>
        <w:t>GTCTCATGAAACTTTTTAATATCCCTTCGTAAGCGCATGCGTTAACTAAGAAGGGTGCCA</w:t>
      </w:r>
    </w:p>
    <w:p>
      <w:pPr>
        <w:pStyle w:val="PlainText"/>
        <w:rPr/>
      </w:pPr>
      <w:r>
        <w:rPr/>
        <w:t>AGCCCTGCCACTCAGTTTGTGACCGGCTTTGTGCCAGGTAATGCTGAGAGCCCCAATAAT</w:t>
      </w:r>
    </w:p>
    <w:p>
      <w:pPr>
        <w:pStyle w:val="PlainText"/>
        <w:rPr/>
      </w:pPr>
      <w:r>
        <w:rPr/>
        <w:t>CTACACTCGACACAATATTGAGTGAACCAG</w:t>
      </w:r>
    </w:p>
    <w:p>
      <w:pPr>
        <w:pStyle w:val="PlainText"/>
        <w:rPr/>
      </w:pPr>
      <w:r>
        <w:rPr/>
        <w:t>&gt;Tb927.11.9430  | Trypanosoma brucei TREU927 | TFIIH basal transcription factor subunit (p62) | genomic | Tb927_11_v5.1 reverse | (geneCodeEnd+0 to geneEnd+0) | length=1059</w:t>
      </w:r>
    </w:p>
    <w:p>
      <w:pPr>
        <w:pStyle w:val="PlainText"/>
        <w:rPr/>
      </w:pPr>
      <w:r>
        <w:rPr/>
        <w:t>GCAGAGTGTATTCTGCCAATGGTGTCCTTCGAGTCTTTCCTCTAAATTCTTCAATGATCA</w:t>
      </w:r>
    </w:p>
    <w:p>
      <w:pPr>
        <w:pStyle w:val="PlainText"/>
        <w:rPr/>
      </w:pPr>
      <w:r>
        <w:rPr/>
        <w:t>ACAAAAAAGAGGGAACGCGTTAGGTGTTTCAATGAATGCAACCGCTCCTTTTTGTGGCTT</w:t>
      </w:r>
    </w:p>
    <w:p>
      <w:pPr>
        <w:pStyle w:val="PlainText"/>
        <w:rPr/>
      </w:pPr>
      <w:r>
        <w:rPr/>
        <w:t>GTGTTGGGGTGTCTTGGGAGGTGACTTTGACGCATGCGCTCCCGCTGTCGGTGTGTTGTG</w:t>
      </w:r>
    </w:p>
    <w:p>
      <w:pPr>
        <w:pStyle w:val="PlainText"/>
        <w:rPr/>
      </w:pPr>
      <w:r>
        <w:rPr/>
        <w:t>CGCTGGAGCCTAGTGGGTACGTTTCTTTCATTTGTTGGGATGACTCGTCTGGGCTGCGTT</w:t>
      </w:r>
    </w:p>
    <w:p>
      <w:pPr>
        <w:pStyle w:val="PlainText"/>
        <w:rPr/>
      </w:pPr>
      <w:r>
        <w:rPr/>
        <w:t>CGGTGTAACCGCCTGATGCAGTGCGCATGTGTGGTTAATAACCTTGCTTCACGGCCGGCC</w:t>
      </w:r>
    </w:p>
    <w:p>
      <w:pPr>
        <w:pStyle w:val="PlainText"/>
        <w:rPr/>
      </w:pPr>
      <w:r>
        <w:rPr/>
        <w:t>GCATATGTGTGTGACTGAGTAATACATGTGTTTTTGGTAGGTGGTTCTTATTTCTCGACA</w:t>
      </w:r>
    </w:p>
    <w:p>
      <w:pPr>
        <w:pStyle w:val="PlainText"/>
        <w:rPr/>
      </w:pPr>
      <w:r>
        <w:rPr/>
        <w:t>TTCGTTTTGTGGTAAACTTGCTCATATCTTTTGCACCTCCTGCTCCACTCTTCCCACCGA</w:t>
      </w:r>
    </w:p>
    <w:p>
      <w:pPr>
        <w:pStyle w:val="PlainText"/>
        <w:rPr/>
      </w:pPr>
      <w:r>
        <w:rPr/>
        <w:t>CGACAGTTCGCTTCATTTCCGCATTTGCTGGACACGCCCCCGTGCAAGTTAAGGACGAGC</w:t>
      </w:r>
    </w:p>
    <w:p>
      <w:pPr>
        <w:pStyle w:val="PlainText"/>
        <w:rPr/>
      </w:pPr>
      <w:r>
        <w:rPr/>
        <w:t>CCATAGGCGCAAGACAGGGACTGAAGGAATAAGCACAAGAAGAAGCGGGGCCGATGGACA</w:t>
      </w:r>
    </w:p>
    <w:p>
      <w:pPr>
        <w:pStyle w:val="PlainText"/>
        <w:rPr/>
      </w:pPr>
      <w:r>
        <w:rPr/>
        <w:t>TTCTGCAGAACATTGCACTCATCTTTCTTTGGCCCTATGGCATTATTAGCTGTTGCATGT</w:t>
      </w:r>
    </w:p>
    <w:p>
      <w:pPr>
        <w:pStyle w:val="PlainText"/>
        <w:rPr/>
      </w:pPr>
      <w:r>
        <w:rPr/>
        <w:t>GTTTTTACGTCTTCTTTTCCTCGGGTGAGGGGATTCATTGGTTCACTACATTTCGTAATT</w:t>
      </w:r>
    </w:p>
    <w:p>
      <w:pPr>
        <w:pStyle w:val="PlainText"/>
        <w:rPr/>
      </w:pPr>
      <w:r>
        <w:rPr/>
        <w:t>GCTTCGTCATACTGGGAGCAGTAGTTGCCACCGCCGCTTTACCGTTCTTCCGCGTCCCAT</w:t>
      </w:r>
    </w:p>
    <w:p>
      <w:pPr>
        <w:pStyle w:val="PlainText"/>
        <w:rPr/>
      </w:pPr>
      <w:r>
        <w:rPr/>
        <w:t>CTCTCAGCTTGTTCATCGCGTTTAGTGTTTGGTCTGTCTATGCCGCACTGGTGGCGGCAC</w:t>
      </w:r>
    </w:p>
    <w:p>
      <w:pPr>
        <w:pStyle w:val="PlainText"/>
        <w:rPr/>
      </w:pPr>
      <w:r>
        <w:rPr/>
        <w:t>ACTACTGGCGATTTAGGTTATGGAGGCGTCACCTCATCCCCGTAAATATGCCTCTTGTGG</w:t>
      </w:r>
    </w:p>
    <w:p>
      <w:pPr>
        <w:pStyle w:val="PlainText"/>
        <w:rPr/>
      </w:pPr>
      <w:r>
        <w:rPr/>
        <w:t>TAATGTTTCTGTGGGAAGCGTACAGGGTTGCAGAACAAATGTGGAACTAACTGTGGTAAC</w:t>
      </w:r>
    </w:p>
    <w:p>
      <w:pPr>
        <w:pStyle w:val="PlainText"/>
        <w:rPr/>
      </w:pPr>
      <w:r>
        <w:rPr/>
        <w:t>TGAGGTGCCTACCCCAACGAGAGTTGTGGTGACGGGTTTTTCTTCTTTTACCGTTTCCCT</w:t>
      </w:r>
    </w:p>
    <w:p>
      <w:pPr>
        <w:pStyle w:val="PlainText"/>
        <w:rPr/>
      </w:pPr>
      <w:r>
        <w:rPr/>
        <w:t>TTTTCGTCTGGTTCCTCCGCTGTTTATTCACATATTCTTATGTTCGTTTTTCATTCCCTT</w:t>
      </w:r>
    </w:p>
    <w:p>
      <w:pPr>
        <w:pStyle w:val="PlainText"/>
        <w:rPr/>
      </w:pPr>
      <w:r>
        <w:rPr/>
        <w:t>CTATCAGTTCTCGTAATCATTGTTAAGGTAACACAGCTT</w:t>
      </w:r>
    </w:p>
    <w:p>
      <w:pPr>
        <w:pStyle w:val="PlainText"/>
        <w:rPr/>
      </w:pPr>
      <w:r>
        <w:rPr/>
        <w:t>&gt;Tb927.7.4420  | Trypanosoma brucei TREU927 | proteasome alpha 3 subunit, putative | genomic | Tb927_07_v5.1 reverse | (geneCodeEnd+0 to geneEnd+0) | length=1061</w:t>
      </w:r>
    </w:p>
    <w:p>
      <w:pPr>
        <w:pStyle w:val="PlainText"/>
        <w:rPr/>
      </w:pPr>
      <w:r>
        <w:rPr/>
        <w:t>ATTGGCGTGCAACGTGATGACGAATGGGATGAATAATAGGGGGGGAAAGGAGGTTTTTTT</w:t>
      </w:r>
    </w:p>
    <w:p>
      <w:pPr>
        <w:pStyle w:val="PlainText"/>
        <w:rPr/>
      </w:pPr>
      <w:r>
        <w:rPr/>
        <w:t>ATGACCTAATAGTGTGCTAGTAGGAGTTGAAAGGCGCTTGCGCTTCTGGAAAGAGGACGA</w:t>
      </w:r>
    </w:p>
    <w:p>
      <w:pPr>
        <w:pStyle w:val="PlainText"/>
        <w:rPr/>
      </w:pPr>
      <w:r>
        <w:rPr/>
        <w:t>TAAAAAAGCGTTATGCATAGCAAAGTGCCATTATGCCGATAGTGGGTAGGGTGAATGCAG</w:t>
      </w:r>
    </w:p>
    <w:p>
      <w:pPr>
        <w:pStyle w:val="PlainText"/>
        <w:rPr/>
      </w:pPr>
      <w:r>
        <w:rPr/>
        <w:t>GAAGGCAGGTGGTAAGGTAGCGGAGCTAACCGAGTGGGAGGGAAAAAATCACTTATTTCG</w:t>
      </w:r>
    </w:p>
    <w:p>
      <w:pPr>
        <w:pStyle w:val="PlainText"/>
        <w:rPr/>
      </w:pPr>
      <w:r>
        <w:rPr/>
        <w:t>CCTACTTTTTTATTTGTCACATACTTTACCCTTTCATTCTTTCCACTCTTTCGTATGCAT</w:t>
      </w:r>
    </w:p>
    <w:p>
      <w:pPr>
        <w:pStyle w:val="PlainText"/>
        <w:rPr/>
      </w:pPr>
      <w:r>
        <w:rPr/>
        <w:t>GTGTTACTTTGTTTTCATCAGTTTCCGTCCACTCATGCCGAAGTGAGGGGGCGCCTGCGC</w:t>
      </w:r>
    </w:p>
    <w:p>
      <w:pPr>
        <w:pStyle w:val="PlainText"/>
        <w:rPr/>
      </w:pPr>
      <w:r>
        <w:rPr/>
        <w:t>AACTCAACCCTATACCCGGTTGGATATTTGTGACATGTGCGGTAAATGCCGAAATTCCAA</w:t>
      </w:r>
    </w:p>
    <w:p>
      <w:pPr>
        <w:pStyle w:val="PlainText"/>
        <w:rPr/>
      </w:pPr>
      <w:r>
        <w:rPr/>
        <w:t>ATGGTCATTTGGGGGTTCTATCTGCTTTTTTTTCTGATATATCGCATTTTCCATACTCAC</w:t>
      </w:r>
    </w:p>
    <w:p>
      <w:pPr>
        <w:pStyle w:val="PlainText"/>
        <w:rPr/>
      </w:pPr>
      <w:r>
        <w:rPr/>
        <w:t>GAAAGTTTATGCAACCGTTGCCTACCTCTTCACTTCTGTTTGTTCACGCGGTTTCTTGAA</w:t>
      </w:r>
    </w:p>
    <w:p>
      <w:pPr>
        <w:pStyle w:val="PlainText"/>
        <w:rPr/>
      </w:pPr>
      <w:r>
        <w:rPr/>
        <w:t>GGGTATTTCATGTTTTAGCTACCATTCCATCATCAGTAAGTCGAGGAACTTTGACACAAC</w:t>
      </w:r>
    </w:p>
    <w:p>
      <w:pPr>
        <w:pStyle w:val="PlainText"/>
        <w:rPr/>
      </w:pPr>
      <w:r>
        <w:rPr/>
        <w:t>TCTAAACCCCAACTCGCACACACCCGGACGCGAAATCCACTGTGCGACTCAATGGAGCAT</w:t>
      </w:r>
    </w:p>
    <w:p>
      <w:pPr>
        <w:pStyle w:val="PlainText"/>
        <w:rPr/>
      </w:pPr>
      <w:r>
        <w:rPr/>
        <w:t>TTGCGGTGAAGGTGAAACAACTCATGCAGCATTATCTGCACTGAAAACATTCAAAAAAAA</w:t>
      </w:r>
    </w:p>
    <w:p>
      <w:pPr>
        <w:pStyle w:val="PlainText"/>
        <w:rPr/>
      </w:pPr>
      <w:r>
        <w:rPr/>
        <w:t>ATGCTCTGCGATGCCATCGACCACTAAATTACGAGGGATGAATGTTCCAAGCAATCATCG</w:t>
      </w:r>
    </w:p>
    <w:p>
      <w:pPr>
        <w:pStyle w:val="PlainText"/>
        <w:rPr/>
      </w:pPr>
      <w:r>
        <w:rPr/>
        <w:t>CATTTTCCAGGTTGTACAAGGGAATGAACAGCAGTGAGAGCACCGGGCTGGGAATCTCTG</w:t>
      </w:r>
    </w:p>
    <w:p>
      <w:pPr>
        <w:pStyle w:val="PlainText"/>
        <w:rPr/>
      </w:pPr>
      <w:r>
        <w:rPr/>
        <w:t>CAAACAACAACAACAACTGAGTATTATGTTGCATTGAGAGCGACACGGAATAGGGCTGGG</w:t>
      </w:r>
    </w:p>
    <w:p>
      <w:pPr>
        <w:pStyle w:val="PlainText"/>
        <w:rPr/>
      </w:pPr>
      <w:r>
        <w:rPr/>
        <w:t>TTGTCCGCACAACCGATACGGTTAATGTTCGTGGGGCCAGACCGTGAACATGACCTCGGT</w:t>
      </w:r>
    </w:p>
    <w:p>
      <w:pPr>
        <w:pStyle w:val="PlainText"/>
        <w:rPr/>
      </w:pPr>
      <w:r>
        <w:rPr/>
        <w:t>AGAAACCGTCTTTTTTTTCTTGCATTTCGTACATGTTCTTATTATTTACTGCTCCCTGGC</w:t>
      </w:r>
    </w:p>
    <w:p>
      <w:pPr>
        <w:pStyle w:val="PlainText"/>
        <w:rPr/>
      </w:pPr>
      <w:r>
        <w:rPr/>
        <w:t>AGTGACGGCGTGATTGCCGTCTATTTATAATTTTATTTCTC</w:t>
      </w:r>
    </w:p>
    <w:p>
      <w:pPr>
        <w:pStyle w:val="PlainText"/>
        <w:rPr/>
      </w:pPr>
      <w:r>
        <w:rPr/>
        <w:t>&gt;Tb927.5.630  | Trypanosoma brucei TREU927 | acidic phosphatase, putative | genomic | Tb927_05_v5.1 reverse | (geneCodeEnd+0 to geneEnd+0) | length=1075</w:t>
      </w:r>
    </w:p>
    <w:p>
      <w:pPr>
        <w:pStyle w:val="PlainText"/>
        <w:rPr/>
      </w:pPr>
      <w:r>
        <w:rPr/>
        <w:t>AACGGATGGTTGAGACAAAACATAGGTGGAAGTTGAATTAAAATTAATGTAGGGGACCTT</w:t>
      </w:r>
    </w:p>
    <w:p>
      <w:pPr>
        <w:pStyle w:val="PlainText"/>
        <w:rPr/>
      </w:pPr>
      <w:r>
        <w:rPr/>
        <w:t>CCGCCTCGTGCGAAGTACGTGAGTGAAGCCAAAAGAATCCAGAAAAACCAGAAAGAATGC</w:t>
      </w:r>
    </w:p>
    <w:p>
      <w:pPr>
        <w:pStyle w:val="PlainText"/>
        <w:rPr/>
      </w:pPr>
      <w:r>
        <w:rPr/>
        <w:t>GTGAAAGAATGAATAATCTATATAAGCGAGAGGAGGAGGGTTGTTTTTTGTGTGTATCGG</w:t>
      </w:r>
    </w:p>
    <w:p>
      <w:pPr>
        <w:pStyle w:val="PlainText"/>
        <w:rPr/>
      </w:pPr>
      <w:r>
        <w:rPr/>
        <w:t>ACAATGTTACAATACTATTGCTTACTTATTGGCAACGACGGGCAAAAAGACTTTGGTGCA</w:t>
      </w:r>
    </w:p>
    <w:p>
      <w:pPr>
        <w:pStyle w:val="PlainText"/>
        <w:rPr/>
      </w:pPr>
      <w:r>
        <w:rPr/>
        <w:t>GCTGCCTCTCATTGAAGGAGGGCAGTCTGTATTCGGAAGGCACACTATTCACGCTTAAGT</w:t>
      </w:r>
    </w:p>
    <w:p>
      <w:pPr>
        <w:pStyle w:val="PlainText"/>
        <w:rPr/>
      </w:pPr>
      <w:r>
        <w:rPr/>
        <w:t>TCGCATTTCCGTCTCGTTTTCTGCTTTTTTTTTTTGCTTTTTCGTTACCTTTCTATGTGT</w:t>
      </w:r>
    </w:p>
    <w:p>
      <w:pPr>
        <w:pStyle w:val="PlainText"/>
        <w:rPr/>
      </w:pPr>
      <w:r>
        <w:rPr/>
        <w:t>TGTTTTTGTTTTGCTTTTTTTTTTTTTGAACAGCGCCTACCATCATTATACGTATACCTT</w:t>
      </w:r>
    </w:p>
    <w:p>
      <w:pPr>
        <w:pStyle w:val="PlainText"/>
        <w:rPr/>
      </w:pPr>
      <w:r>
        <w:rPr/>
        <w:t>TATTCAAGTGGCCAGTGGGAGGCCACATAAAGGTAATATTTTTGCTTGCTGATCTACAGA</w:t>
      </w:r>
    </w:p>
    <w:p>
      <w:pPr>
        <w:pStyle w:val="PlainText"/>
        <w:rPr/>
      </w:pPr>
      <w:r>
        <w:rPr/>
        <w:t>GAACGGGAGCTGCGCTTCCATCTAAAAGCGGAGGGGAGGAATATTTTTTATCCTTCGGTT</w:t>
      </w:r>
    </w:p>
    <w:p>
      <w:pPr>
        <w:pStyle w:val="PlainText"/>
        <w:rPr/>
      </w:pPr>
      <w:r>
        <w:rPr/>
        <w:t>TCTTCTGGAAATTCCTTTCAGAATTAAATCACGGTGCTCTGCGAAAGGAAGCTTCGTCTT</w:t>
      </w:r>
    </w:p>
    <w:p>
      <w:pPr>
        <w:pStyle w:val="PlainText"/>
        <w:rPr/>
      </w:pPr>
      <w:r>
        <w:rPr/>
        <w:t>TGTCTAGAAAAAAAATTGCTAGTGATCTGATTCATTCGACCGAGCTGCAACAAGCTCTGG</w:t>
      </w:r>
    </w:p>
    <w:p>
      <w:pPr>
        <w:pStyle w:val="PlainText"/>
        <w:rPr/>
      </w:pPr>
      <w:r>
        <w:rPr/>
        <w:t>ATGTGGAAGCGCCTCGCCGCTACATCCCGCCTACTCTCGTCACCTCTTTCCTTATGACAT</w:t>
      </w:r>
    </w:p>
    <w:p>
      <w:pPr>
        <w:pStyle w:val="PlainText"/>
        <w:rPr/>
      </w:pPr>
      <w:r>
        <w:rPr/>
        <w:t>GCTGTGGAGGCAATATTTCTTCGCAACACCCTTTTCTCCTCCATCTTTTTTATGCTTAGC</w:t>
      </w:r>
    </w:p>
    <w:p>
      <w:pPr>
        <w:pStyle w:val="PlainText"/>
        <w:rPr/>
      </w:pPr>
      <w:r>
        <w:rPr/>
        <w:t>CTCTAGCTTCTGGCATAAATGTCGTTATGTTACACCTTTTTTTCGGTACGGAAACTGACA</w:t>
      </w:r>
    </w:p>
    <w:p>
      <w:pPr>
        <w:pStyle w:val="PlainText"/>
        <w:rPr/>
      </w:pPr>
      <w:r>
        <w:rPr/>
        <w:t>ACAGATTAGAGGCAGACGACTCAACACTCATCGGAAAATGAACACAAAAGTGGTCTGTTT</w:t>
      </w:r>
    </w:p>
    <w:p>
      <w:pPr>
        <w:pStyle w:val="PlainText"/>
        <w:rPr/>
      </w:pPr>
      <w:r>
        <w:rPr/>
        <w:t>CGCAGCTGGGGGCGCAGCACACATGTATGAATATTCACATCCTCCCATTGTTCAGCAAAC</w:t>
      </w:r>
    </w:p>
    <w:p>
      <w:pPr>
        <w:pStyle w:val="PlainText"/>
        <w:rPr/>
      </w:pPr>
      <w:r>
        <w:rPr/>
        <w:t>GTCATTAGAGGTGATGTATATTCCGTTGCATGTTGATGCTTTTCATAATGTGTATGGGTA</w:t>
      </w:r>
    </w:p>
    <w:p>
      <w:pPr>
        <w:pStyle w:val="PlainText"/>
        <w:rPr/>
      </w:pPr>
      <w:r>
        <w:rPr/>
        <w:t>TAACCTGAGAGGAAGACAGTGGTAAAAACGCTGAGTCGGCCCCTCACATTTTGTT</w:t>
      </w:r>
    </w:p>
    <w:p>
      <w:pPr>
        <w:pStyle w:val="PlainText"/>
        <w:rPr/>
      </w:pPr>
      <w:r>
        <w:rPr/>
        <w:t>&gt;Tb927.3.1380  | Trypanosoma brucei TREU927 | ATP synthase subunit beta, mitochondrial, ATP synthase F1, beta subunit (ATPB) | genomic | Tb927_03_v5.1 forward | (geneCodeEnd+0 to geneEnd+0) | length=1076</w:t>
      </w:r>
    </w:p>
    <w:p>
      <w:pPr>
        <w:pStyle w:val="PlainText"/>
        <w:rPr/>
      </w:pPr>
      <w:r>
        <w:rPr/>
        <w:t>AATGCAGATACATTCTCTTTCTTTTACGATGCTGTTTAAAGCGTGGATGTGCGGACGTTA</w:t>
      </w:r>
    </w:p>
    <w:p>
      <w:pPr>
        <w:pStyle w:val="PlainText"/>
        <w:rPr/>
      </w:pPr>
      <w:r>
        <w:rPr/>
        <w:t>CTCAGACGGTGCGTGTGGTTGGGTCCAATCATTGGTTATGTTATATCTGACAGCGGAAGC</w:t>
      </w:r>
    </w:p>
    <w:p>
      <w:pPr>
        <w:pStyle w:val="PlainText"/>
        <w:rPr/>
      </w:pPr>
      <w:r>
        <w:rPr/>
        <w:t>CACTAAGGAGTTAAGTAATCGCACGAGGACAGGATGTTTAAAGCTTGGCTGGGGTTCGTA</w:t>
      </w:r>
    </w:p>
    <w:p>
      <w:pPr>
        <w:pStyle w:val="PlainText"/>
        <w:rPr/>
      </w:pPr>
      <w:r>
        <w:rPr/>
        <w:t>GGGTTAGGGTATATTAGGAAGTGGGACAAAGGAATCAGTATGCGGCGCACGTATGACAGT</w:t>
      </w:r>
    </w:p>
    <w:p>
      <w:pPr>
        <w:pStyle w:val="PlainText"/>
        <w:rPr/>
      </w:pPr>
      <w:r>
        <w:rPr/>
        <w:t>AGAGATGATCATTCATCGAAAAGTGTTCACGAAGGTGGTGGCACTTAAGTGAACTAATGA</w:t>
      </w:r>
    </w:p>
    <w:p>
      <w:pPr>
        <w:pStyle w:val="PlainText"/>
        <w:rPr/>
      </w:pPr>
      <w:r>
        <w:rPr/>
        <w:t>GAAAATGCTGGTACCTGAAGCGGAGAGCGCTAAGTTGCATGCAAGAGGGTGATGGCGGTT</w:t>
      </w:r>
    </w:p>
    <w:p>
      <w:pPr>
        <w:pStyle w:val="PlainText"/>
        <w:rPr/>
      </w:pPr>
      <w:r>
        <w:rPr/>
        <w:t>TATCGGCCGTGTGCGGTTTGTTGATTCCTGAGGTCTTAACGTGGATGAAGTGGGACAAAA</w:t>
      </w:r>
    </w:p>
    <w:p>
      <w:pPr>
        <w:pStyle w:val="PlainText"/>
        <w:rPr/>
      </w:pPr>
      <w:r>
        <w:rPr/>
        <w:t>TGAGAGTGTGTAAATGACGTGTGGCGAACCGACGTATCGGATTATTTAGGACTACTTGTA</w:t>
      </w:r>
    </w:p>
    <w:p>
      <w:pPr>
        <w:pStyle w:val="PlainText"/>
        <w:rPr/>
      </w:pPr>
      <w:r>
        <w:rPr/>
        <w:t>GTAAAAGAAACGCAGGAAAGTGAAAGGAGAGGGATAAGCTCCGCTTGTGGCGTGCCGACA</w:t>
      </w:r>
    </w:p>
    <w:p>
      <w:pPr>
        <w:pStyle w:val="PlainText"/>
        <w:rPr/>
      </w:pPr>
      <w:r>
        <w:rPr/>
        <w:t>TCTGAAAAAATTTGTGCGGTGTAGTGGGAACGCCAACACCATAAGCATTGTTATGTACGA</w:t>
      </w:r>
    </w:p>
    <w:p>
      <w:pPr>
        <w:pStyle w:val="PlainText"/>
        <w:rPr/>
      </w:pPr>
      <w:r>
        <w:rPr/>
        <w:t>CTGACGGACATTGACGGTAGCGGACAATAATGGGAAAAAGAATCGCTGGGCGAATGGCGG</w:t>
      </w:r>
    </w:p>
    <w:p>
      <w:pPr>
        <w:pStyle w:val="PlainText"/>
        <w:rPr/>
      </w:pPr>
      <w:r>
        <w:rPr/>
        <w:t>GAAACAAAAACAAGGTTGACTGGGAAGGGCGAGCAGTTGGGAGTATTAGAAGATGGCAGG</w:t>
      </w:r>
    </w:p>
    <w:p>
      <w:pPr>
        <w:pStyle w:val="PlainText"/>
        <w:rPr/>
      </w:pPr>
      <w:r>
        <w:rPr/>
        <w:t>GAAGTGGACACCACAGGAGGAAGTGAGGTAATTTGTTTACCTTCGCAGATGGTGGGAGGT</w:t>
      </w:r>
    </w:p>
    <w:p>
      <w:pPr>
        <w:pStyle w:val="PlainText"/>
        <w:rPr/>
      </w:pPr>
      <w:r>
        <w:rPr/>
        <w:t>TTGTCACCTCACTTCACCCTTTCTCATTTTTTAAATACTTCTCTATCATCCCGGGGCCCT</w:t>
      </w:r>
    </w:p>
    <w:p>
      <w:pPr>
        <w:pStyle w:val="PlainText"/>
        <w:rPr/>
      </w:pPr>
      <w:r>
        <w:rPr/>
        <w:t>CTATCTGAGCGTGAGCAGCTGGGCTTCATTCATCATTTGTTTTTGTGTTGCTGATGTGCA</w:t>
      </w:r>
    </w:p>
    <w:p>
      <w:pPr>
        <w:pStyle w:val="PlainText"/>
        <w:rPr/>
      </w:pPr>
      <w:r>
        <w:rPr/>
        <w:t>TTAACCACTAAAACAGTGCGTACTTCTACGGGATGCTTTACTGTTTTTTTTTATGTTCGA</w:t>
      </w:r>
    </w:p>
    <w:p>
      <w:pPr>
        <w:pStyle w:val="PlainText"/>
        <w:rPr/>
      </w:pPr>
      <w:r>
        <w:rPr/>
        <w:t>AGGAAGTGTACTTCGCTGTTGTCGTTGGGCATGATCCATCTGCTTTGTGAGTAACCTCTT</w:t>
      </w:r>
    </w:p>
    <w:p>
      <w:pPr>
        <w:pStyle w:val="PlainText"/>
        <w:rPr/>
      </w:pPr>
      <w:r>
        <w:rPr/>
        <w:t>TTTCTCATGCGGCTCCTTTCTCCCCCTTTTCCTCGTTTCATTGTTTACCTTCCCGG</w:t>
      </w:r>
    </w:p>
    <w:p>
      <w:pPr>
        <w:pStyle w:val="PlainText"/>
        <w:rPr/>
      </w:pPr>
      <w:r>
        <w:rPr/>
        <w:t>&gt;Tb927.7.2500  | Trypanosoma brucei TREU927 | proteasome regulatory ATPase subunit 1 | genomic | Tb927_07_v5.1 reverse | (geneCodeEnd+0 to geneEnd+0) | length=1079</w:t>
      </w:r>
    </w:p>
    <w:p>
      <w:pPr>
        <w:pStyle w:val="PlainText"/>
        <w:rPr/>
      </w:pPr>
      <w:r>
        <w:rPr/>
        <w:t>ACTGTAGTGGTAGCGGGGCAAGTAAAGAGTGGTGGAGAAGTGAACAGAAAGGGGGAGATA</w:t>
      </w:r>
    </w:p>
    <w:p>
      <w:pPr>
        <w:pStyle w:val="PlainText"/>
        <w:rPr/>
      </w:pPr>
      <w:r>
        <w:rPr/>
        <w:t>ATAACTTAGCAGAGGAAAATTGCCTTGTGGAAGTGGTGTGAGACTCGATGTTGTGGAATA</w:t>
      </w:r>
    </w:p>
    <w:p>
      <w:pPr>
        <w:pStyle w:val="PlainText"/>
        <w:rPr/>
      </w:pPr>
      <w:r>
        <w:rPr/>
        <w:t>GCAAACGTCCTTAGCAGTGTGTGCATGTGTGCTTTTGGAAGGGAAAGATGCTGCTTTCTC</w:t>
      </w:r>
    </w:p>
    <w:p>
      <w:pPr>
        <w:pStyle w:val="PlainText"/>
        <w:rPr/>
      </w:pPr>
      <w:r>
        <w:rPr/>
        <w:t>ACCATTTTGCGCACGTACTCACGCGGGAATGTAACGTTTTTGATTCCCCCCTTCGTTGCA</w:t>
      </w:r>
    </w:p>
    <w:p>
      <w:pPr>
        <w:pStyle w:val="PlainText"/>
        <w:rPr/>
      </w:pPr>
      <w:r>
        <w:rPr/>
        <w:t>TTACCTCATGTACTTTCGTGTTCCTCCCCCTCTTTTTGTCCTCCTTTTCTCCTCCCTTTT</w:t>
      </w:r>
    </w:p>
    <w:p>
      <w:pPr>
        <w:pStyle w:val="PlainText"/>
        <w:rPr/>
      </w:pPr>
      <w:r>
        <w:rPr/>
        <w:t>TCGTACTTTTATTCTTCTTTGCTTTCTTTCCGATCAGTCGCTGCAATTCTTATCTCGTGG</w:t>
      </w:r>
    </w:p>
    <w:p>
      <w:pPr>
        <w:pStyle w:val="PlainText"/>
        <w:rPr/>
      </w:pPr>
      <w:r>
        <w:rPr/>
        <w:t>GTATTCGTTTACCTTTGTACCGGGAGCTGAAAAGGGAAGGTGGGAGGTATGTGTTCACAA</w:t>
      </w:r>
    </w:p>
    <w:p>
      <w:pPr>
        <w:pStyle w:val="PlainText"/>
        <w:rPr/>
      </w:pPr>
      <w:r>
        <w:rPr/>
        <w:t>TTTACCCCATGCAACCTTAACTGTATGGAGATTGGAGAGGGAAAAAGGGAGTTGACGAAT</w:t>
      </w:r>
    </w:p>
    <w:p>
      <w:pPr>
        <w:pStyle w:val="PlainText"/>
        <w:rPr/>
      </w:pPr>
      <w:r>
        <w:rPr/>
        <w:t>GGTGAAGGCTCTTTTTTTTTTTACGAAGGTCACACAGAGACATCCTGTGCTGTAGCGCAC</w:t>
      </w:r>
    </w:p>
    <w:p>
      <w:pPr>
        <w:pStyle w:val="PlainText"/>
        <w:rPr/>
      </w:pPr>
      <w:r>
        <w:rPr/>
        <w:t>CTTCGCTTGGTGGGTTCATAAATGGTATTTTTGAGGTACCCTCCGTTCTTTCGCATCTCT</w:t>
      </w:r>
    </w:p>
    <w:p>
      <w:pPr>
        <w:pStyle w:val="PlainText"/>
        <w:rPr/>
      </w:pPr>
      <w:r>
        <w:rPr/>
        <w:t>GCTCGCTTTACCGAAATGTGCTTACCGTTCTCGGTGAAACGGAGCAAGTTTACTACCTCT</w:t>
      </w:r>
    </w:p>
    <w:p>
      <w:pPr>
        <w:pStyle w:val="PlainText"/>
        <w:rPr/>
      </w:pPr>
      <w:r>
        <w:rPr/>
        <w:t>ACCATCTTTTCTACATTCCACTATGCATATTTTTTTATTTTTCAATTGGTAGCATTCTTT</w:t>
      </w:r>
    </w:p>
    <w:p>
      <w:pPr>
        <w:pStyle w:val="PlainText"/>
        <w:rPr/>
      </w:pPr>
      <w:r>
        <w:rPr/>
        <w:t>CATCGTTTCTGCGGTATTCACAAATTATTGCCTCCTCGCCAATTTCTCGCGTTTTTTGTT</w:t>
      </w:r>
    </w:p>
    <w:p>
      <w:pPr>
        <w:pStyle w:val="PlainText"/>
        <w:rPr/>
      </w:pPr>
      <w:r>
        <w:rPr/>
        <w:t>TGCCCCAAAGGTTCACTGAGGTTATGTGATCATGTGACGGGAAACGGTGGCATTCCTGTT</w:t>
      </w:r>
    </w:p>
    <w:p>
      <w:pPr>
        <w:pStyle w:val="PlainText"/>
        <w:rPr/>
      </w:pPr>
      <w:r>
        <w:rPr/>
        <w:t>TCCCGCATTTTTGTTGACGGCTGCTGCAAGTGGAGGTGATCATTGCGGTTTTGACTTCCA</w:t>
      </w:r>
    </w:p>
    <w:p>
      <w:pPr>
        <w:pStyle w:val="PlainText"/>
        <w:rPr/>
      </w:pPr>
      <w:r>
        <w:rPr/>
        <w:t>AGTGCTGTGGAGGAAGATGGTGCCGTGTCTTAGGAACGCAGCATCGCTTACGGGCACTGA</w:t>
      </w:r>
    </w:p>
    <w:p>
      <w:pPr>
        <w:pStyle w:val="PlainText"/>
        <w:rPr/>
      </w:pPr>
      <w:r>
        <w:rPr/>
        <w:t>AGTTTTTTCCCTTTCTGCTTACGAGCTTTTTGCGAAGGGTGATGCTACGAGGGACGTGTG</w:t>
      </w:r>
    </w:p>
    <w:p>
      <w:pPr>
        <w:pStyle w:val="PlainText"/>
        <w:rPr/>
      </w:pPr>
      <w:r>
        <w:rPr/>
        <w:t>AGGTCTTCATGGATTTGAATTTACAGTTGTCACTGCATGATTTCAGTTCCCCATTTTTC</w:t>
      </w:r>
    </w:p>
    <w:p>
      <w:pPr>
        <w:pStyle w:val="PlainText"/>
        <w:rPr/>
      </w:pPr>
      <w:r>
        <w:rPr/>
        <w:t>&gt;Tb927.10.1550  | Trypanosoma brucei TREU927 | proteasome regulatory non-ATP-ase subunit 5 (RPN5) | genomic | Tb927_10_v5.1 reverse | (geneCodeEnd+0 to geneEnd+0) | length=1083</w:t>
      </w:r>
    </w:p>
    <w:p>
      <w:pPr>
        <w:pStyle w:val="PlainText"/>
        <w:rPr/>
      </w:pPr>
      <w:r>
        <w:rPr/>
        <w:t>GCTCGCTGGATGCATTGGGAATAGATGATGATCCAATGAGAAGGCGATACAAGGGCGATG</w:t>
      </w:r>
    </w:p>
    <w:p>
      <w:pPr>
        <w:pStyle w:val="PlainText"/>
        <w:rPr/>
      </w:pPr>
      <w:r>
        <w:rPr/>
        <w:t>AAGGGGAGGGAGAAGATACGTGTGTGCGTGTAGGACTGGAAGGGGGCTATGCGCCTGTGG</w:t>
      </w:r>
    </w:p>
    <w:p>
      <w:pPr>
        <w:pStyle w:val="PlainText"/>
        <w:rPr/>
      </w:pPr>
      <w:r>
        <w:rPr/>
        <w:t>CTGCAAATGTGGGCACAAGAAATGAAGTAAGTGAGCCGAGACAATAAAGAAAGAAAAAGG</w:t>
      </w:r>
    </w:p>
    <w:p>
      <w:pPr>
        <w:pStyle w:val="PlainText"/>
        <w:rPr/>
      </w:pPr>
      <w:r>
        <w:rPr/>
        <w:t>AAGTGCAGGACGGATGGTGATGAGGGGTGGGTAAGCGGAAGAGGTAACCGTCTGTTAGGG</w:t>
      </w:r>
    </w:p>
    <w:p>
      <w:pPr>
        <w:pStyle w:val="PlainText"/>
        <w:rPr/>
      </w:pPr>
      <w:r>
        <w:rPr/>
        <w:t>GATGCCATCATACAAGCATTTTATGGTCGGTAGTGTAGGCGTTGACATTCAAGGTGGGTG</w:t>
      </w:r>
    </w:p>
    <w:p>
      <w:pPr>
        <w:pStyle w:val="PlainText"/>
        <w:rPr/>
      </w:pPr>
      <w:r>
        <w:rPr/>
        <w:t>CGGTGGGTAATGCGAGGGATGTTTGTTGGTCAGTGTGTGGGCTGCTGCTCGACAAGTGAC</w:t>
      </w:r>
    </w:p>
    <w:p>
      <w:pPr>
        <w:pStyle w:val="PlainText"/>
        <w:rPr/>
      </w:pPr>
      <w:r>
        <w:rPr/>
        <w:t>ATTGTCTCCTATCCTTTTCTATATATATTATTATCTTTTGCTTCTGCGCCCGCTCGTTTT</w:t>
      </w:r>
    </w:p>
    <w:p>
      <w:pPr>
        <w:pStyle w:val="PlainText"/>
        <w:rPr/>
      </w:pPr>
      <w:r>
        <w:rPr/>
        <w:t>TGGTGTGACATACCGCAGTGGTTGTGACATGTCCGGTCCAATTTGTAAAGCCCTGCCCTC</w:t>
      </w:r>
    </w:p>
    <w:p>
      <w:pPr>
        <w:pStyle w:val="PlainText"/>
        <w:rPr/>
      </w:pPr>
      <w:r>
        <w:rPr/>
        <w:t>ACCTTCCTTCTTCGCATCGGCTTTTTTTTTCCTCCTTTTAAAGGCGCTCTGCCATCTCCG</w:t>
      </w:r>
    </w:p>
    <w:p>
      <w:pPr>
        <w:pStyle w:val="PlainText"/>
        <w:rPr/>
      </w:pPr>
      <w:r>
        <w:rPr/>
        <w:t>TTACTTCCGTTCGTTGGTTGAATCGTGGAGTTGCCTGTTCTTTTACAACGTTGCTCTCTC</w:t>
      </w:r>
    </w:p>
    <w:p>
      <w:pPr>
        <w:pStyle w:val="PlainText"/>
        <w:rPr/>
      </w:pPr>
      <w:r>
        <w:rPr/>
        <w:t>ACTTCACCTTTGGCGCCGAGCCGCCTTCAAAATGCCACTCTGTTTTCTTTCTCATTTTCT</w:t>
      </w:r>
    </w:p>
    <w:p>
      <w:pPr>
        <w:pStyle w:val="PlainText"/>
        <w:rPr/>
      </w:pPr>
      <w:r>
        <w:rPr/>
        <w:t>TCCTCACTTGCGTTTCAACAACAATTGGTATACCATGAAGTACCGCCGCGACCGCTACAA</w:t>
      </w:r>
    </w:p>
    <w:p>
      <w:pPr>
        <w:pStyle w:val="PlainText"/>
        <w:rPr/>
      </w:pPr>
      <w:r>
        <w:rPr/>
        <w:t>AGGATGTTAGAAAAGAGAAGAAAAAGGGCGAGAAGACAAACCAAAATAACTTAATAGCAT</w:t>
      </w:r>
    </w:p>
    <w:p>
      <w:pPr>
        <w:pStyle w:val="PlainText"/>
        <w:rPr/>
      </w:pPr>
      <w:r>
        <w:rPr/>
        <w:t>TTAGGAAGAAAAATGTGTGATAAAGGGAAAGTTTGCTTCCTTTCCTTTAGATTTTCGCCT</w:t>
      </w:r>
    </w:p>
    <w:p>
      <w:pPr>
        <w:pStyle w:val="PlainText"/>
        <w:rPr/>
      </w:pPr>
      <w:r>
        <w:rPr/>
        <w:t>ATGTTCTCGTGACAATCATTAGGGTTTTTAAATGCACATTTTGTTTTCTACATTTTCTTC</w:t>
      </w:r>
    </w:p>
    <w:p>
      <w:pPr>
        <w:pStyle w:val="PlainText"/>
        <w:rPr/>
      </w:pPr>
      <w:r>
        <w:rPr/>
        <w:t>TTCACCCCCCCCCCTGTTTTTATTTAACTTTACCATACTTGTTTTTGAAACCCTCCTGTT</w:t>
      </w:r>
    </w:p>
    <w:p>
      <w:pPr>
        <w:pStyle w:val="PlainText"/>
        <w:rPr/>
      </w:pPr>
      <w:r>
        <w:rPr/>
        <w:t>GGAGTACATTGTGGGGCCCTCGTTTCTGTCGCTCTCCTCTTGAACGACCGTCCGCACACG</w:t>
      </w:r>
    </w:p>
    <w:p>
      <w:pPr>
        <w:pStyle w:val="PlainText"/>
        <w:rPr/>
      </w:pPr>
      <w:r>
        <w:rPr/>
        <w:t>GGGAGGAGGTGCTGCACCACTCCTCTGTTGTTTTTGTTATGATTCAGTGGAGAGGACCCA</w:t>
      </w:r>
    </w:p>
    <w:p>
      <w:pPr>
        <w:pStyle w:val="PlainText"/>
        <w:rPr/>
      </w:pPr>
      <w:r>
        <w:rPr/>
        <w:t>GCT</w:t>
      </w:r>
    </w:p>
    <w:p>
      <w:pPr>
        <w:pStyle w:val="PlainText"/>
        <w:rPr/>
      </w:pPr>
      <w:r>
        <w:rPr/>
        <w:t>&gt;Tb927.6.2700  | Trypanosoma brucei TREU927 | small nuclear ribonucleoprotein Sm-E (Sm-E) | genomic | Tb927_06_v5.1 forward | (geneCodeEnd+0 to geneEnd+0) | length=1087</w:t>
      </w:r>
    </w:p>
    <w:p>
      <w:pPr>
        <w:pStyle w:val="PlainText"/>
        <w:rPr/>
      </w:pPr>
      <w:r>
        <w:rPr/>
        <w:t>GACTCGCAGATATGTTATATCTTTTCACGCCACTGAAACCAATACACCAATAACCAAAGA</w:t>
      </w:r>
    </w:p>
    <w:p>
      <w:pPr>
        <w:pStyle w:val="PlainText"/>
        <w:rPr/>
      </w:pPr>
      <w:r>
        <w:rPr/>
        <w:t>GCGCGTGTCGTGAAAGGGGAATCTGGGTGCAACAAGGGATAAAATCTAATGAAAGTGCGA</w:t>
      </w:r>
    </w:p>
    <w:p>
      <w:pPr>
        <w:pStyle w:val="PlainText"/>
        <w:rPr/>
      </w:pPr>
      <w:r>
        <w:rPr/>
        <w:t>CGGAGATTTCATATTGTGGTGGTGACGGTGTTTGGAGATAAGTTTGTTATTTCACTTTCT</w:t>
      </w:r>
    </w:p>
    <w:p>
      <w:pPr>
        <w:pStyle w:val="PlainText"/>
        <w:rPr/>
      </w:pPr>
      <w:r>
        <w:rPr/>
        <w:t>GATCTCTAATTTGTCTCTTCCCCCGCTCTGCCCTCACATTTTCTCCTTTCCTTCGTTTTG</w:t>
      </w:r>
    </w:p>
    <w:p>
      <w:pPr>
        <w:pStyle w:val="PlainText"/>
        <w:rPr/>
      </w:pPr>
      <w:r>
        <w:rPr/>
        <w:t>CATCTGTGAGTGCGAAAGGGGATGGGGGCTTGCGAAGTCGCCTTTCTTTTATGATTTCTC</w:t>
      </w:r>
    </w:p>
    <w:p>
      <w:pPr>
        <w:pStyle w:val="PlainText"/>
        <w:rPr/>
      </w:pPr>
      <w:r>
        <w:rPr/>
        <w:t>TAGTTATGGTGCGGTAACTGAAATAATAATGCAACGAGATGCAAAAATGCTTCAGTCACG</w:t>
      </w:r>
    </w:p>
    <w:p>
      <w:pPr>
        <w:pStyle w:val="PlainText"/>
        <w:rPr/>
      </w:pPr>
      <w:r>
        <w:rPr/>
        <w:t>CTAATGATTTTTCTGCTGATGAAAAAATTTTTACACTGCGGTGCACCTTTTTTTTAAAAA</w:t>
      </w:r>
    </w:p>
    <w:p>
      <w:pPr>
        <w:pStyle w:val="PlainText"/>
        <w:rPr/>
      </w:pPr>
      <w:r>
        <w:rPr/>
        <w:t>AAGAAAAGAATCTTTTTCTGTCACCACAAGCTATGAAGGAAGCAAGAGGCGGGTAGAGAA</w:t>
      </w:r>
    </w:p>
    <w:p>
      <w:pPr>
        <w:pStyle w:val="PlainText"/>
        <w:rPr/>
      </w:pPr>
      <w:r>
        <w:rPr/>
        <w:t>GTACCTTCCTTTAGTTGCGGTGTGGGGTAGATTTGTGAGCGCAACTTTTTACTTGCGTGT</w:t>
      </w:r>
    </w:p>
    <w:p>
      <w:pPr>
        <w:pStyle w:val="PlainText"/>
        <w:rPr/>
      </w:pPr>
      <w:r>
        <w:rPr/>
        <w:t>TTTTTGTTATGCGGTGTTTATTCGTTTTCGTGTATGGTTTTCTCTATATGCCGCTCCCAC</w:t>
      </w:r>
    </w:p>
    <w:p>
      <w:pPr>
        <w:pStyle w:val="PlainText"/>
        <w:rPr/>
      </w:pPr>
      <w:r>
        <w:rPr/>
        <w:t>TTTGATTGAATTTTTTAATTCTTTTTGTATTCATCCCTCTTGTTTGTGCGCGTGTGGTGC</w:t>
      </w:r>
    </w:p>
    <w:p>
      <w:pPr>
        <w:pStyle w:val="PlainText"/>
        <w:rPr/>
      </w:pPr>
      <w:r>
        <w:rPr/>
        <w:t>CCTGTTAAGAAAAAAAGACAGATAAGAAGAATATTTTGTTCTGCTCATGCCGGTGGTTGT</w:t>
      </w:r>
    </w:p>
    <w:p>
      <w:pPr>
        <w:pStyle w:val="PlainText"/>
        <w:rPr/>
      </w:pPr>
      <w:r>
        <w:rPr/>
        <w:t>CACTTCCGAGAATTAAAACAATATATTAATATATTATAGTAATAACAATAATGTTAATAA</w:t>
      </w:r>
    </w:p>
    <w:p>
      <w:pPr>
        <w:pStyle w:val="PlainText"/>
        <w:rPr/>
      </w:pPr>
      <w:r>
        <w:rPr/>
        <w:t>TAAAAATGCATTTCTTCTTTTTCCTTGTTTTCTCTTTGTGCCAGGTATTTAGTTGGTAAC</w:t>
      </w:r>
    </w:p>
    <w:p>
      <w:pPr>
        <w:pStyle w:val="PlainText"/>
        <w:rPr/>
      </w:pPr>
      <w:r>
        <w:rPr/>
        <w:t>ATCATGCTCAGTTTATACTTATACGCGCAATATTTTGTTTAATGCATGCATAAGAATGTA</w:t>
      </w:r>
    </w:p>
    <w:p>
      <w:pPr>
        <w:pStyle w:val="PlainText"/>
        <w:rPr/>
      </w:pPr>
      <w:r>
        <w:rPr/>
        <w:t>CTGTGAATCATTGTGCATCTCTTTTTCCATGGTAGAGGCAGTGGGTGGAGTTGAGCCAGC</w:t>
      </w:r>
    </w:p>
    <w:p>
      <w:pPr>
        <w:pStyle w:val="PlainText"/>
        <w:rPr/>
      </w:pPr>
      <w:r>
        <w:rPr/>
        <w:t>ATGCGCCAGAAGCGCAATTCCCTTACATCCACAGAACAGGAAACACAATGTTAAATGGAG</w:t>
      </w:r>
    </w:p>
    <w:p>
      <w:pPr>
        <w:pStyle w:val="PlainText"/>
        <w:rPr/>
      </w:pPr>
      <w:r>
        <w:rPr/>
        <w:t>CAGTTCGGAAGAGTTCATGCGAGTTCAAGGAAGGCCCAGTTGTGTATTTGACTATGGGTT</w:t>
      </w:r>
    </w:p>
    <w:p>
      <w:pPr>
        <w:pStyle w:val="PlainText"/>
        <w:rPr/>
      </w:pPr>
      <w:r>
        <w:rPr/>
        <w:t>TAAAATT</w:t>
      </w:r>
    </w:p>
    <w:p>
      <w:pPr>
        <w:pStyle w:val="PlainText"/>
        <w:rPr/>
      </w:pPr>
      <w:r>
        <w:rPr/>
        <w:t>&gt;Tb927.11.13500  | Trypanosoma brucei TREU927 | par1 | genomic | Tb927_11_v5.1 reverse | (geneCodeEnd+0 to geneEnd+0) | length=1088</w:t>
      </w:r>
    </w:p>
    <w:p>
      <w:pPr>
        <w:pStyle w:val="PlainText"/>
        <w:rPr/>
      </w:pPr>
      <w:r>
        <w:rPr/>
        <w:t>GAGGGCAAATGGGAGAGAGAATAGATTATGGGATGAATAACATTTCGTACCTCTTCGGTG</w:t>
      </w:r>
    </w:p>
    <w:p>
      <w:pPr>
        <w:pStyle w:val="PlainText"/>
        <w:rPr/>
      </w:pPr>
      <w:r>
        <w:rPr/>
        <w:t>CAGAGACCTTCGCTTTCTGCGAAGTTTTCCCCTCCTCATCAACCTTTTCCCTCTTTTCCG</w:t>
      </w:r>
    </w:p>
    <w:p>
      <w:pPr>
        <w:pStyle w:val="PlainText"/>
        <w:rPr/>
      </w:pPr>
      <w:r>
        <w:rPr/>
        <w:t>TTACTGCCACTGCAACCAAGTGGAAAAGCAGCGAAAAAACAATGTTAGAGACGCTTTTAT</w:t>
      </w:r>
    </w:p>
    <w:p>
      <w:pPr>
        <w:pStyle w:val="PlainText"/>
        <w:rPr/>
      </w:pPr>
      <w:r>
        <w:rPr/>
        <w:t>GCAGTGTAGCAAGTTGATGATGGTAAAAGTCATGATGTCGAATAAATGTAACAAGAGAGC</w:t>
      </w:r>
    </w:p>
    <w:p>
      <w:pPr>
        <w:pStyle w:val="PlainText"/>
        <w:rPr/>
      </w:pPr>
      <w:r>
        <w:rPr/>
        <w:t>AGTAAAAGACAGTCAGAAGCGAAGAGGTGGGGCGAAACAAACACACACACATATACATAC</w:t>
      </w:r>
    </w:p>
    <w:p>
      <w:pPr>
        <w:pStyle w:val="PlainText"/>
        <w:rPr/>
      </w:pPr>
      <w:r>
        <w:rPr/>
        <w:t>ATACATGCGCACGAACCACCACACAGCCGTGACGGTGCGGGTTGTCCGGTAAAGCCCGTG</w:t>
      </w:r>
    </w:p>
    <w:p>
      <w:pPr>
        <w:pStyle w:val="PlainText"/>
        <w:rPr/>
      </w:pPr>
      <w:r>
        <w:rPr/>
        <w:t>TATATATGTGTGTGTGTGTGTGTGTGTGTTTGCGTGTGTGCAATAATTACATGTATATAG</w:t>
      </w:r>
    </w:p>
    <w:p>
      <w:pPr>
        <w:pStyle w:val="PlainText"/>
        <w:rPr/>
      </w:pPr>
      <w:r>
        <w:rPr/>
        <w:t>GCAGATGATCAAACATACGTCCATACGCACACTTCTTTGCAGGTTTTTGTTCTGGCGTGA</w:t>
      </w:r>
    </w:p>
    <w:p>
      <w:pPr>
        <w:pStyle w:val="PlainText"/>
        <w:rPr/>
      </w:pPr>
      <w:r>
        <w:rPr/>
        <w:t>TGTGTGTTTGTTCCCTAGTCGGTGCGCCTTTCGCCTGTTTCGTATCACCATCACCACTAC</w:t>
      </w:r>
    </w:p>
    <w:p>
      <w:pPr>
        <w:pStyle w:val="PlainText"/>
        <w:rPr/>
      </w:pPr>
      <w:r>
        <w:rPr/>
        <w:t>CCGTAGGGAGGTTTTACTTTTCTATTAGATGGTGTTCAATGTATTATTGAGTTTTTTTTT</w:t>
      </w:r>
    </w:p>
    <w:p>
      <w:pPr>
        <w:pStyle w:val="PlainText"/>
        <w:rPr/>
      </w:pPr>
      <w:r>
        <w:rPr/>
        <w:t>TTTCTTGGTTGATTTGGTGGTTGGTTCTCACCTTCTTCCAGGGTTTCGTTGCAAAGACGG</w:t>
      </w:r>
    </w:p>
    <w:p>
      <w:pPr>
        <w:pStyle w:val="PlainText"/>
        <w:rPr/>
      </w:pPr>
      <w:r>
        <w:rPr/>
        <w:t>GGGAGACGGGGAATAACGAAAGAAAAGAAAGAAGGTTAGGACGGGTACCACAGGGGTTGA</w:t>
      </w:r>
    </w:p>
    <w:p>
      <w:pPr>
        <w:pStyle w:val="PlainText"/>
        <w:rPr/>
      </w:pPr>
      <w:r>
        <w:rPr/>
        <w:t>AGAGGGAAGCGGGCAGGAGGTGGTTTGACACGTCACCAGCGATACTACGCGATATACAGC</w:t>
      </w:r>
    </w:p>
    <w:p>
      <w:pPr>
        <w:pStyle w:val="PlainText"/>
        <w:rPr/>
      </w:pPr>
      <w:r>
        <w:rPr/>
        <w:t>AAGCGTTTGTCTACACACACTTATCGTTTGCGTCATCATTCCCTTATTGTCGATATTGTT</w:t>
      </w:r>
    </w:p>
    <w:p>
      <w:pPr>
        <w:pStyle w:val="PlainText"/>
        <w:rPr/>
      </w:pPr>
      <w:r>
        <w:rPr/>
        <w:t>GCTGGTTTGAGTACTATTACGCTTGTTGGCGCTCCTGGTTCATTACTCTCTCACCTATCC</w:t>
      </w:r>
    </w:p>
    <w:p>
      <w:pPr>
        <w:pStyle w:val="PlainText"/>
        <w:rPr/>
      </w:pPr>
      <w:r>
        <w:rPr/>
        <w:t>CTCCGAAGGACGCCCGGGCCGTCTCATTCCTCGCTTCGCATTCGCGCACAGCGAAAACAC</w:t>
      </w:r>
    </w:p>
    <w:p>
      <w:pPr>
        <w:pStyle w:val="PlainText"/>
        <w:rPr/>
      </w:pPr>
      <w:r>
        <w:rPr/>
        <w:t>GCCCAGGGCGAAGCAGTAGAGCAAAAAAGGGAAACGGTGTAGCACCCCGCGGTTCCTTCT</w:t>
      </w:r>
    </w:p>
    <w:p>
      <w:pPr>
        <w:pStyle w:val="PlainText"/>
        <w:rPr/>
      </w:pPr>
      <w:r>
        <w:rPr/>
        <w:t>CACTTTGTACAATTTTCTTCAATTCGCCCCTTCCCACCCAACAACCACCGGAGTGCAAGG</w:t>
      </w:r>
    </w:p>
    <w:p>
      <w:pPr>
        <w:pStyle w:val="PlainText"/>
        <w:rPr/>
      </w:pPr>
      <w:r>
        <w:rPr/>
        <w:t>GAAGAAGG</w:t>
      </w:r>
    </w:p>
    <w:p>
      <w:pPr>
        <w:pStyle w:val="PlainText"/>
        <w:rPr/>
      </w:pPr>
      <w:r>
        <w:rPr/>
        <w:t>&gt;Tb927.3.3200  | Trypanosoma brucei TREU927 | Domain of unknown function (DUF4586), putative | genomic | Tb927_03_v5.1 reverse | (geneCodeEnd+0 to geneEnd+0) | length=1088</w:t>
      </w:r>
    </w:p>
    <w:p>
      <w:pPr>
        <w:pStyle w:val="PlainText"/>
        <w:rPr/>
      </w:pPr>
      <w:r>
        <w:rPr/>
        <w:t>AGTAGAGCCTAATGTCTTAGAATAAGGCAAGAGGAGGTTGCGTAGCGCTTCAAATGGGCG</w:t>
      </w:r>
    </w:p>
    <w:p>
      <w:pPr>
        <w:pStyle w:val="PlainText"/>
        <w:rPr/>
      </w:pPr>
      <w:r>
        <w:rPr/>
        <w:t>GCTGCGTGCGTAGTTTTTGCTGTGCATTACATGTAGTTGTACGCAAACATGGAGGTGATG</w:t>
      </w:r>
    </w:p>
    <w:p>
      <w:pPr>
        <w:pStyle w:val="PlainText"/>
        <w:rPr/>
      </w:pPr>
      <w:r>
        <w:rPr/>
        <w:t>TTGTTTCCTTCCCCACCTTTACACACCTTACCTTTTTTTCTTTTTTCTTTTTTGTTTTTT</w:t>
      </w:r>
    </w:p>
    <w:p>
      <w:pPr>
        <w:pStyle w:val="PlainText"/>
        <w:rPr/>
      </w:pPr>
      <w:r>
        <w:rPr/>
        <w:t>CCCTTTGCCGTTGTTGTTGTTATTGTTGTTGTTGTTCTCCCTTTTCTTAAGGATGGTATG</w:t>
      </w:r>
    </w:p>
    <w:p>
      <w:pPr>
        <w:pStyle w:val="PlainText"/>
        <w:rPr/>
      </w:pPr>
      <w:r>
        <w:rPr/>
        <w:t>GGGGCGCTCACTCAGTCTTTCTTTTAGTGTATGTATGTGTGTGAATTTTCACCTGGGATG</w:t>
      </w:r>
    </w:p>
    <w:p>
      <w:pPr>
        <w:pStyle w:val="PlainText"/>
        <w:rPr/>
      </w:pPr>
      <w:r>
        <w:rPr/>
        <w:t>TAATGTGGTTAGGTGCTGTGTGAGTGAAAGGGAGGGAAAGAAGGAGAGAAGGAATATAAA</w:t>
      </w:r>
    </w:p>
    <w:p>
      <w:pPr>
        <w:pStyle w:val="PlainText"/>
        <w:rPr/>
      </w:pPr>
      <w:r>
        <w:rPr/>
        <w:t>AACAAGAAAAAAAAAGAGAAAACGAAAAGAAAAGAAGAGAGAGAGAGAGAGGTATTTAAA</w:t>
      </w:r>
    </w:p>
    <w:p>
      <w:pPr>
        <w:pStyle w:val="PlainText"/>
        <w:rPr/>
      </w:pPr>
      <w:r>
        <w:rPr/>
        <w:t>AGAAGCTAGTGAATGGAATAATTCACTATCAAGCGGCATTACGCGGGTTTCAGGGAGCTG</w:t>
      </w:r>
    </w:p>
    <w:p>
      <w:pPr>
        <w:pStyle w:val="PlainText"/>
        <w:rPr/>
      </w:pPr>
      <w:r>
        <w:rPr/>
        <w:t>AGGAGGCTGGTTTTACTTACCGCTCCTTCTTTTCTTTACTCTTTTTTTTTTTTTTGCTCC</w:t>
      </w:r>
    </w:p>
    <w:p>
      <w:pPr>
        <w:pStyle w:val="PlainText"/>
        <w:rPr/>
      </w:pPr>
      <w:r>
        <w:rPr/>
        <w:t>CTACGGATTTTTTTTTCTTCCCATCCTTGTTTGTGTTATTATTTCCCTCCCTTCCAATCA</w:t>
      </w:r>
    </w:p>
    <w:p>
      <w:pPr>
        <w:pStyle w:val="PlainText"/>
        <w:rPr/>
      </w:pPr>
      <w:r>
        <w:rPr/>
        <w:t>CTTGACTTTTATCACTTTTCTTTCTCTCCTTCACGTATAGACATATATATATATATATAT</w:t>
      </w:r>
    </w:p>
    <w:p>
      <w:pPr>
        <w:pStyle w:val="PlainText"/>
        <w:rPr/>
      </w:pPr>
      <w:r>
        <w:rPr/>
        <w:t>GTATGTTTATGCGTGTTTCGAGAAGAAAAGAGAAATTGTATAAATAATAGTAAACAAGCA</w:t>
      </w:r>
    </w:p>
    <w:p>
      <w:pPr>
        <w:pStyle w:val="PlainText"/>
        <w:rPr/>
      </w:pPr>
      <w:r>
        <w:rPr/>
        <w:t>AGCAAACAAACAAACAAGAAATATATATATATATATAAAAGAAATACAATTATATATATA</w:t>
      </w:r>
    </w:p>
    <w:p>
      <w:pPr>
        <w:pStyle w:val="PlainText"/>
        <w:rPr/>
      </w:pPr>
      <w:r>
        <w:rPr/>
        <w:t>TATATATATATATATATATACATTTGTATTTCTATACATATACATATCACTGACAATGGA</w:t>
      </w:r>
    </w:p>
    <w:p>
      <w:pPr>
        <w:pStyle w:val="PlainText"/>
        <w:rPr/>
      </w:pPr>
      <w:r>
        <w:rPr/>
        <w:t>GTGCCCGCCCTCTTATGTTTTTTTCTCCTTTGTCAATTATGTAACTTCTCTGTTTTCGTC</w:t>
      </w:r>
    </w:p>
    <w:p>
      <w:pPr>
        <w:pStyle w:val="PlainText"/>
        <w:rPr/>
      </w:pPr>
      <w:r>
        <w:rPr/>
        <w:t>TCTAGACTGGGGCACAATGAGGGATCAGAATTTAGAACCTCAATGAAATTGAGTGAAGGG</w:t>
      </w:r>
    </w:p>
    <w:p>
      <w:pPr>
        <w:pStyle w:val="PlainText"/>
        <w:rPr/>
      </w:pPr>
      <w:r>
        <w:rPr/>
        <w:t>CCGATGTGACCACACACCCACACGCACACACACACAAAAAAAAAGAAAAGAAGCAAACTG</w:t>
      </w:r>
    </w:p>
    <w:p>
      <w:pPr>
        <w:pStyle w:val="PlainText"/>
        <w:rPr/>
      </w:pPr>
      <w:r>
        <w:rPr/>
        <w:t>AGAAATACGCAAGAGAGGACACATGCGAGGACAGGTAACTGGGAACTGAAGGCAAAAGAC</w:t>
      </w:r>
    </w:p>
    <w:p>
      <w:pPr>
        <w:pStyle w:val="PlainText"/>
        <w:rPr/>
      </w:pPr>
      <w:r>
        <w:rPr/>
        <w:t>AAGGATAG</w:t>
      </w:r>
    </w:p>
    <w:p>
      <w:pPr>
        <w:pStyle w:val="PlainText"/>
        <w:rPr/>
      </w:pPr>
      <w:r>
        <w:rPr/>
        <w:t>&gt;Tb927.11.15870  | Trypanosoma brucei TREU927 | hypothetical protein, conserved | genomic | Tb927_11_v5.1 reverse | (geneCodeEnd+0 to geneEnd+0) | length=1110</w:t>
      </w:r>
    </w:p>
    <w:p>
      <w:pPr>
        <w:pStyle w:val="PlainText"/>
        <w:rPr/>
      </w:pPr>
      <w:r>
        <w:rPr/>
        <w:t>AAGGATCCGATGGTTGGGTGTATTTGTGTGCTCTTCACCCTAGACCCGTACGCCTATCCT</w:t>
      </w:r>
    </w:p>
    <w:p>
      <w:pPr>
        <w:pStyle w:val="PlainText"/>
        <w:rPr/>
      </w:pPr>
      <w:r>
        <w:rPr/>
        <w:t>CGCACGGTGCATGTGTATTAGCCAATAAATGTGTTGAACGAATCACGTGTGTGCCTTGGG</w:t>
      </w:r>
    </w:p>
    <w:p>
      <w:pPr>
        <w:pStyle w:val="PlainText"/>
        <w:rPr/>
      </w:pPr>
      <w:r>
        <w:rPr/>
        <w:t>GGGGGGGAGCAAAGGAAAGGAAAAGTCTGACATTTGCCGAAAGGGGTGGAGGGAACAAAG</w:t>
      </w:r>
    </w:p>
    <w:p>
      <w:pPr>
        <w:pStyle w:val="PlainText"/>
        <w:rPr/>
      </w:pPr>
      <w:r>
        <w:rPr/>
        <w:t>AGGACTCAATCAATCCCTTTTTACCCCTTTCACGGATAGTAAAATCACTAAACATCCCTT</w:t>
      </w:r>
    </w:p>
    <w:p>
      <w:pPr>
        <w:pStyle w:val="PlainText"/>
        <w:rPr/>
      </w:pPr>
      <w:r>
        <w:rPr/>
        <w:t>GGGCACGTACAAATGCTCTCTTCGTATTCATGCGGTGCGGATTATGTAATATACAGAATG</w:t>
      </w:r>
    </w:p>
    <w:p>
      <w:pPr>
        <w:pStyle w:val="PlainText"/>
        <w:rPr/>
      </w:pPr>
      <w:r>
        <w:rPr/>
        <w:t>GTTTCGGGTGACCATTGCCAAGTGGAACCCTGGTTGAGTGAAACTAAAACACGATGTACC</w:t>
      </w:r>
    </w:p>
    <w:p>
      <w:pPr>
        <w:pStyle w:val="PlainText"/>
        <w:rPr/>
      </w:pPr>
      <w:r>
        <w:rPr/>
        <w:t>TGCATTACAAATGTGATCGGGGTAGCATCTCACTGAAATGTCGTTTTGTGCAACAAATAC</w:t>
      </w:r>
    </w:p>
    <w:p>
      <w:pPr>
        <w:pStyle w:val="PlainText"/>
        <w:rPr/>
      </w:pPr>
      <w:r>
        <w:rPr/>
        <w:t>ATTTTGTTATGGGAAAGATTTATCGCATTTCCTTGCGTTACGCTGCGGAAAAAGTGTAAC</w:t>
      </w:r>
    </w:p>
    <w:p>
      <w:pPr>
        <w:pStyle w:val="PlainText"/>
        <w:rPr/>
      </w:pPr>
      <w:r>
        <w:rPr/>
        <w:t>AATCAAAGTCAGCTGTTTGAAAAAGTGATTAAAGTGTGGGGGAAGGTAACACGACGCGAA</w:t>
      </w:r>
    </w:p>
    <w:p>
      <w:pPr>
        <w:pStyle w:val="PlainText"/>
        <w:rPr/>
      </w:pPr>
      <w:r>
        <w:rPr/>
        <w:t>AAAGCAGGTAAGTGAGACAGCTTTTAATAAATACACACACACAAACGAGAAGAATAGGTT</w:t>
      </w:r>
    </w:p>
    <w:p>
      <w:pPr>
        <w:pStyle w:val="PlainText"/>
        <w:rPr/>
      </w:pPr>
      <w:r>
        <w:rPr/>
        <w:t>CCAATTGATATGCGACAAAAGTTTCAGATTTCAAACATTTAAAGAACAGAAACGCAATGG</w:t>
      </w:r>
    </w:p>
    <w:p>
      <w:pPr>
        <w:pStyle w:val="PlainText"/>
        <w:rPr/>
      </w:pPr>
      <w:r>
        <w:rPr/>
        <w:t>ATCAACGTAACGTTCGTGTTATAAAGAATGATTCGATGAAAAAAGGCGAAGAGCTTCCTT</w:t>
      </w:r>
    </w:p>
    <w:p>
      <w:pPr>
        <w:pStyle w:val="PlainText"/>
        <w:rPr/>
      </w:pPr>
      <w:r>
        <w:rPr/>
        <w:t>CTCCTCCAAATCTTGAAAAAGAACATTTGCAAGGCGATAACAATACTCATTGAAACAACA</w:t>
      </w:r>
    </w:p>
    <w:p>
      <w:pPr>
        <w:pStyle w:val="PlainText"/>
        <w:rPr/>
      </w:pPr>
      <w:r>
        <w:rPr/>
        <w:t>TACGGATAACAGTCGTTAGCGCAACCCTACCCACGAAAACTTTATCTACAATTTGCAACC</w:t>
      </w:r>
    </w:p>
    <w:p>
      <w:pPr>
        <w:pStyle w:val="PlainText"/>
        <w:rPr/>
      </w:pPr>
      <w:r>
        <w:rPr/>
        <w:t>GGAACTTCTAGGTCAAGCATGGAGTGTACCTAACAAACCACTGCTATTTTGGGGTACGGG</w:t>
      </w:r>
    </w:p>
    <w:p>
      <w:pPr>
        <w:pStyle w:val="PlainText"/>
        <w:rPr/>
      </w:pPr>
      <w:r>
        <w:rPr/>
        <w:t>AGTGTCTGCGGTACAACAGGCACTTCGTCACGTTGCGGAGGATGCGGAACGGAAGCGGCA</w:t>
      </w:r>
    </w:p>
    <w:p>
      <w:pPr>
        <w:pStyle w:val="PlainText"/>
        <w:rPr/>
      </w:pPr>
      <w:r>
        <w:rPr/>
        <w:t>GGGTCTCCTCCTCGCCCCACCATACCCGTGTGCAGAGAACCCGTGGGGGTGGCGGCTTGC</w:t>
      </w:r>
    </w:p>
    <w:p>
      <w:pPr>
        <w:pStyle w:val="PlainText"/>
        <w:rPr/>
      </w:pPr>
      <w:r>
        <w:rPr/>
        <w:t>GAAGGATATACTTGATGACAATAACTGAGGTTGTGGGAAGCGTTGCGTGAAGATGCGTGG</w:t>
      </w:r>
    </w:p>
    <w:p>
      <w:pPr>
        <w:pStyle w:val="PlainText"/>
        <w:rPr/>
      </w:pPr>
      <w:r>
        <w:rPr/>
        <w:t>ATAATGCTCCTGTTTGAGTTCTATGTCCTT</w:t>
      </w:r>
    </w:p>
    <w:p>
      <w:pPr>
        <w:pStyle w:val="PlainText"/>
        <w:rPr/>
      </w:pPr>
      <w:r>
        <w:rPr/>
        <w:t>&gt;Tb927.5.1460  | Trypanosoma brucei TREU927 | Possible lysine decarboxylase, putative | genomic | Tb927_05_v5.1 reverse | (geneCodeEnd+0 to geneEnd+0) | length=1113</w:t>
      </w:r>
    </w:p>
    <w:p>
      <w:pPr>
        <w:pStyle w:val="PlainText"/>
        <w:rPr/>
      </w:pPr>
      <w:r>
        <w:rPr/>
        <w:t>AGGTAGAGCTTCCCCACTCCCCCCTCCCCCACCCCACCATTGACATTAGCCACTCCGGTT</w:t>
      </w:r>
    </w:p>
    <w:p>
      <w:pPr>
        <w:pStyle w:val="PlainText"/>
        <w:rPr/>
      </w:pPr>
      <w:r>
        <w:rPr/>
        <w:t>AGTGGATGCGGGTGCGGGGGGAGCACAGCAGAATGTTAGGGTTTTCCTCACGTTCTTTCC</w:t>
      </w:r>
    </w:p>
    <w:p>
      <w:pPr>
        <w:pStyle w:val="PlainText"/>
        <w:rPr/>
      </w:pPr>
      <w:r>
        <w:rPr/>
        <w:t>CTCTTCTTTCCAATTCATTAACGGTGTGGCACTGACAAACTTTGCTGAGCGTCGGAGCCA</w:t>
      </w:r>
    </w:p>
    <w:p>
      <w:pPr>
        <w:pStyle w:val="PlainText"/>
        <w:rPr/>
      </w:pPr>
      <w:r>
        <w:rPr/>
        <w:t>TGCTCTTTTCACTCAATGGTTTCTCATACAACTATTTTCCGGCGATGGTCGTACTTCTTT</w:t>
      </w:r>
    </w:p>
    <w:p>
      <w:pPr>
        <w:pStyle w:val="PlainText"/>
        <w:rPr/>
      </w:pPr>
      <w:r>
        <w:rPr/>
        <w:t>TTTTTTCGATTTTTTTTGATTTTTCGTTGTTCACGTCGTGCGAATGTATTGGGGTTTGGA</w:t>
      </w:r>
    </w:p>
    <w:p>
      <w:pPr>
        <w:pStyle w:val="PlainText"/>
        <w:rPr/>
      </w:pPr>
      <w:r>
        <w:rPr/>
        <w:t>ATCGTCGGCCCCAGCTTTCCATGGAGATTTCGTTAATATTGTTTTGCAGATGCCTCTGTG</w:t>
      </w:r>
    </w:p>
    <w:p>
      <w:pPr>
        <w:pStyle w:val="PlainText"/>
        <w:rPr/>
      </w:pPr>
      <w:r>
        <w:rPr/>
        <w:t>TGTGTGCGTGTCCTTTCTTTTCCACTCCTCGTTAGCAGAAAGAACGAAATCGATTCCCAT</w:t>
      </w:r>
    </w:p>
    <w:p>
      <w:pPr>
        <w:pStyle w:val="PlainText"/>
        <w:rPr/>
      </w:pPr>
      <w:r>
        <w:rPr/>
        <w:t>GATAATGTGTAGAGAGAGAGAGAGAGAGAAAGGGAAACAAGGGGAAATCAAATGAAATGA</w:t>
      </w:r>
    </w:p>
    <w:p>
      <w:pPr>
        <w:pStyle w:val="PlainText"/>
        <w:rPr/>
      </w:pPr>
      <w:r>
        <w:rPr/>
        <w:t>AGCGGCAACCGCATTGTTCAGAGGAAGGAAAAGTGGGAGGTAGCCAGACAGGCACACGGA</w:t>
      </w:r>
    </w:p>
    <w:p>
      <w:pPr>
        <w:pStyle w:val="PlainText"/>
        <w:rPr/>
      </w:pPr>
      <w:r>
        <w:rPr/>
        <w:t>GAGCCAAATTTACACTACTAAATGTCTTTTGGGGAGAAGGGGAAGAGAGACCTTTTTTTT</w:t>
      </w:r>
    </w:p>
    <w:p>
      <w:pPr>
        <w:pStyle w:val="PlainText"/>
        <w:rPr/>
      </w:pPr>
      <w:r>
        <w:rPr/>
        <w:t>TTAAATTATTAAGAAAAAGAATATATATATATAATACATATGCATATATCTGTGAGGGGA</w:t>
      </w:r>
    </w:p>
    <w:p>
      <w:pPr>
        <w:pStyle w:val="PlainText"/>
        <w:rPr/>
      </w:pPr>
      <w:r>
        <w:rPr/>
        <w:t>AGGTAAGTAAATATTTGCGTGTTTATGTGTATATATGTGTGCACTGACCTGGTAGCGTAT</w:t>
      </w:r>
    </w:p>
    <w:p>
      <w:pPr>
        <w:pStyle w:val="PlainText"/>
        <w:rPr/>
      </w:pPr>
      <w:r>
        <w:rPr/>
        <w:t>TTCTATGCTGCGTGGAGCCAGGAGGCGCCTCTTCGCCCTTATGAAGGAAAGTAACGTTGG</w:t>
      </w:r>
    </w:p>
    <w:p>
      <w:pPr>
        <w:pStyle w:val="PlainText"/>
        <w:rPr/>
      </w:pPr>
      <w:r>
        <w:rPr/>
        <w:t>TCGGTAAATTTTCATCTTTTTCCCCGTCGTACCGCTCAACAGACCAGGTAGTTTATGGAA</w:t>
      </w:r>
    </w:p>
    <w:p>
      <w:pPr>
        <w:pStyle w:val="PlainText"/>
        <w:rPr/>
      </w:pPr>
      <w:r>
        <w:rPr/>
        <w:t>ATGTGGACAGTCACGCAAAGAGTTCTTCCACATAATATCGGCTGTCACGCACACAGTTTG</w:t>
      </w:r>
    </w:p>
    <w:p>
      <w:pPr>
        <w:pStyle w:val="PlainText"/>
        <w:rPr/>
      </w:pPr>
      <w:r>
        <w:rPr/>
        <w:t>CACCTTTGGAAACCAATGAAACGATGTGTGTGAGAAGCTTCTAACGCGGTCCCCGTTTGA</w:t>
      </w:r>
    </w:p>
    <w:p>
      <w:pPr>
        <w:pStyle w:val="PlainText"/>
        <w:rPr/>
      </w:pPr>
      <w:r>
        <w:rPr/>
        <w:t>TTATTCCTTTCCATTACCACCACCATGCCATGTACGTATCACAGGGGAAAGTCGCCGAGA</w:t>
      </w:r>
    </w:p>
    <w:p>
      <w:pPr>
        <w:pStyle w:val="PlainText"/>
        <w:rPr/>
      </w:pPr>
      <w:r>
        <w:rPr/>
        <w:t>CTTTAGGGGCACGTGGTCGTGTGCAAATGTATATGACCACCACGCTTTATTATTGTTATT</w:t>
      </w:r>
    </w:p>
    <w:p>
      <w:pPr>
        <w:pStyle w:val="PlainText"/>
        <w:rPr/>
      </w:pPr>
      <w:r>
        <w:rPr/>
        <w:t>TGTGCTATTTTTGCCTATTGCGCACATACCCTT</w:t>
      </w:r>
    </w:p>
    <w:p>
      <w:pPr>
        <w:pStyle w:val="PlainText"/>
        <w:rPr/>
      </w:pPr>
      <w:r>
        <w:rPr/>
        <w:t>&gt;Tb927.3.4230  | Trypanosoma brucei TREU927 | serine peptidase, clan SB, family S8-like protein, subtilisin-like serine peptidase, Component of motile flagella 33 (CMF33) | genomic | Tb927_03_v5.1 reverse | (geneCodeEnd+0 to geneEnd+0) | length=1119</w:t>
      </w:r>
    </w:p>
    <w:p>
      <w:pPr>
        <w:pStyle w:val="PlainText"/>
        <w:rPr/>
      </w:pPr>
      <w:r>
        <w:rPr/>
        <w:t>AAGAAAGTGAGCGCGAAACAAAAGAAAGAAAAAGAAAGTCAAAGATGACTAGCATTCGAA</w:t>
      </w:r>
    </w:p>
    <w:p>
      <w:pPr>
        <w:pStyle w:val="PlainText"/>
        <w:rPr/>
      </w:pPr>
      <w:r>
        <w:rPr/>
        <w:t>TAGCGTTCGGTTCATGTGCCGAAAGGAAGCGGAAAAGGATAGGCTACAATGAGACATGTG</w:t>
      </w:r>
    </w:p>
    <w:p>
      <w:pPr>
        <w:pStyle w:val="PlainText"/>
        <w:rPr/>
      </w:pPr>
      <w:r>
        <w:rPr/>
        <w:t>TTCATATGCATAAAGAAGAGGGGAAAAAAAGTAAAATTAAAAGGAACATCAGCAACGAAG</w:t>
      </w:r>
    </w:p>
    <w:p>
      <w:pPr>
        <w:pStyle w:val="PlainText"/>
        <w:rPr/>
      </w:pPr>
      <w:r>
        <w:rPr/>
        <w:t>TGGTTGACAAAATTCGTATCTTCCTCAAGGCATCAGCATGTATGTTTACCACATACTTTT</w:t>
      </w:r>
    </w:p>
    <w:p>
      <w:pPr>
        <w:pStyle w:val="PlainText"/>
        <w:rPr/>
      </w:pPr>
      <w:r>
        <w:rPr/>
        <w:t>GATGGAAGCAGCTGCCCGTCATGTGTATCTCTCACTGCTTTAAATAATAATAATAATATT</w:t>
      </w:r>
    </w:p>
    <w:p>
      <w:pPr>
        <w:pStyle w:val="PlainText"/>
        <w:rPr/>
      </w:pPr>
      <w:r>
        <w:rPr/>
        <w:t>ATTATTATTGTTGTCATTATCATCATCGCTGTCGTCCCTACTAGTATTATTCCCGCCATT</w:t>
      </w:r>
    </w:p>
    <w:p>
      <w:pPr>
        <w:pStyle w:val="PlainText"/>
        <w:rPr/>
      </w:pPr>
      <w:r>
        <w:rPr/>
        <w:t>GTCGTCGTGCAGGTGTGTTTCCCCTTCCTATTCCTCTCTTTCGTAAAATTTGAACCTCCA</w:t>
      </w:r>
    </w:p>
    <w:p>
      <w:pPr>
        <w:pStyle w:val="PlainText"/>
        <w:rPr/>
      </w:pPr>
      <w:r>
        <w:rPr/>
        <w:t>ACATGCGAGGCAAACTCCAAATATGTGAAAACGACAACAACAGCAACAAACAGATAGACA</w:t>
      </w:r>
    </w:p>
    <w:p>
      <w:pPr>
        <w:pStyle w:val="PlainText"/>
        <w:rPr/>
      </w:pPr>
      <w:r>
        <w:rPr/>
        <w:t>AGCAGACGGGGGGAGAGAAAAAGGGAGGGAATTCGTTTTTTGTTTTTTTTGTTTGCGTAT</w:t>
      </w:r>
    </w:p>
    <w:p>
      <w:pPr>
        <w:pStyle w:val="PlainText"/>
        <w:rPr/>
      </w:pPr>
      <w:r>
        <w:rPr/>
        <w:t>GTGCATATATATATATATATATATATATACATACATATATACGTCCGTGATCAATAAGTA</w:t>
      </w:r>
    </w:p>
    <w:p>
      <w:pPr>
        <w:pStyle w:val="PlainText"/>
        <w:rPr/>
      </w:pPr>
      <w:r>
        <w:rPr/>
        <w:t>TGTTCAGGTGGTTGTATGCCCATGTATGTTTTTTTTTTGCTGTCCTCGTAACGAACGTGA</w:t>
      </w:r>
    </w:p>
    <w:p>
      <w:pPr>
        <w:pStyle w:val="PlainText"/>
        <w:rPr/>
      </w:pPr>
      <w:r>
        <w:rPr/>
        <w:t>GTGATCCTTCCAAAACTTTTCGTCATTCCTATCTTTTTCTTTTTCATCTTGGTTTTCTGT</w:t>
      </w:r>
    </w:p>
    <w:p>
      <w:pPr>
        <w:pStyle w:val="PlainText"/>
        <w:rPr/>
      </w:pPr>
      <w:r>
        <w:rPr/>
        <w:t>TGTGAGGGGTAACTTTTTTTTCTTTTCCTATTCTCTTCACGGCTACTTGGTTGTTTTGCT</w:t>
      </w:r>
    </w:p>
    <w:p>
      <w:pPr>
        <w:pStyle w:val="PlainText"/>
        <w:rPr/>
      </w:pPr>
      <w:r>
        <w:rPr/>
        <w:t>AAACGGTTTGGCCTGTGCTTGTTTCTTTTTGATTGGCATAAATGACGTTCTTGTTTCTCT</w:t>
      </w:r>
    </w:p>
    <w:p>
      <w:pPr>
        <w:pStyle w:val="PlainText"/>
        <w:rPr/>
      </w:pPr>
      <w:r>
        <w:rPr/>
        <w:t>AGTTGTGGCCTTGTGTTTGCAAGGGGTTCTTTGACCCATTGATGATTTCTTTTCTTTTCT</w:t>
      </w:r>
    </w:p>
    <w:p>
      <w:pPr>
        <w:pStyle w:val="PlainText"/>
        <w:rPr/>
      </w:pPr>
      <w:r>
        <w:rPr/>
        <w:t>TCTTTTTCCTTTTTACGCCGTTTCGTTGCTGTGAGTTTTCGGTCCGAAAGGGTTTGCTCC</w:t>
      </w:r>
    </w:p>
    <w:p>
      <w:pPr>
        <w:pStyle w:val="PlainText"/>
        <w:rPr/>
      </w:pPr>
      <w:r>
        <w:rPr/>
        <w:t>GTGTCTTGTTTCTATGCTTTCACGAGATAAGTAAAAAACAAAAGGAAAGAAACACGAGCA</w:t>
      </w:r>
    </w:p>
    <w:p>
      <w:pPr>
        <w:pStyle w:val="PlainText"/>
        <w:rPr/>
      </w:pPr>
      <w:r>
        <w:rPr/>
        <w:t>ACGTTAATGAAATCACCCTTCTTATGTTTATTTTTCATGCGCTACTGCTCTTGGATCATT</w:t>
      </w:r>
    </w:p>
    <w:p>
      <w:pPr>
        <w:pStyle w:val="PlainText"/>
        <w:rPr/>
      </w:pPr>
      <w:r>
        <w:rPr/>
        <w:t>CACTCTCTCTCTCTGACTGTGTGTCTCTGTACGTCTCTG</w:t>
      </w:r>
    </w:p>
    <w:p>
      <w:pPr>
        <w:pStyle w:val="PlainText"/>
        <w:rPr/>
      </w:pPr>
      <w:r>
        <w:rPr/>
        <w:t>&gt;Tb927.5.3030  | Trypanosoma brucei TREU927 | Putative intraflagellar transport protein D4, intraflagellar transport protein 122B, putative (IFT122B) | genomic | Tb927_05_v5.1 forward | (geneCodeEnd+0 to geneEnd+0) | length=1120</w:t>
      </w:r>
    </w:p>
    <w:p>
      <w:pPr>
        <w:pStyle w:val="PlainText"/>
        <w:rPr/>
      </w:pPr>
      <w:r>
        <w:rPr/>
        <w:t>GTTTCAGAGATTTGTAGGGGTTAGAGGAGAAGCAAGCTTTTAAAATTGTCTCTAGAATGT</w:t>
      </w:r>
    </w:p>
    <w:p>
      <w:pPr>
        <w:pStyle w:val="PlainText"/>
        <w:rPr/>
      </w:pPr>
      <w:r>
        <w:rPr/>
        <w:t>GTTTGCTTCCTCACACACAGTTTACATTTCCTTTCCATACTGGAAGGCCCCGCAGGCGTA</w:t>
      </w:r>
    </w:p>
    <w:p>
      <w:pPr>
        <w:pStyle w:val="PlainText"/>
        <w:rPr/>
      </w:pPr>
      <w:r>
        <w:rPr/>
        <w:t>TTGAACCATTTGCCTTCTATTCCTCTTTCCACTGTTTGATTGCTTGCTTATATGCTCAAC</w:t>
      </w:r>
    </w:p>
    <w:p>
      <w:pPr>
        <w:pStyle w:val="PlainText"/>
        <w:rPr/>
      </w:pPr>
      <w:r>
        <w:rPr/>
        <w:t>TCGTGTGCCCCACTGCGCTGTTCAATTTTTCTTTTACCATTATGTTTCTCCAGCTGATGG</w:t>
      </w:r>
    </w:p>
    <w:p>
      <w:pPr>
        <w:pStyle w:val="PlainText"/>
        <w:rPr/>
      </w:pPr>
      <w:r>
        <w:rPr/>
        <w:t>TGTTGGTGCTCGTCGAGGTTTTGCCGTGTGGGGTACGAAGAAGTGGGGATGTGTTGTGTA</w:t>
      </w:r>
    </w:p>
    <w:p>
      <w:pPr>
        <w:pStyle w:val="PlainText"/>
        <w:rPr/>
      </w:pPr>
      <w:r>
        <w:rPr/>
        <w:t>CGTTACCGTTGTTTTTGTTGTTGTGTTGGGGAGTGGGGAAGGCGTTTATTGGGAGAAAAA</w:t>
      </w:r>
    </w:p>
    <w:p>
      <w:pPr>
        <w:pStyle w:val="PlainText"/>
        <w:rPr/>
      </w:pPr>
      <w:r>
        <w:rPr/>
        <w:t>AGAAATGCCTCGAGCACGAGCCGTCTCGGCCCTGGAGCATATGCATCAAAAGGCTGATAA</w:t>
      </w:r>
    </w:p>
    <w:p>
      <w:pPr>
        <w:pStyle w:val="PlainText"/>
        <w:rPr/>
      </w:pPr>
      <w:r>
        <w:rPr/>
        <w:t>TATTAATATCTATGTGCATGAATGTACAAACAAGTGAAATTTATGCGCAATGAACAAAAC</w:t>
      </w:r>
    </w:p>
    <w:p>
      <w:pPr>
        <w:pStyle w:val="PlainText"/>
        <w:rPr/>
      </w:pPr>
      <w:r>
        <w:rPr/>
        <w:t>CTCTGCATCGAAAGAATAGATCAATGGAGACCAATGGGTGTGAGAAGTGATGCAACTAGC</w:t>
      </w:r>
    </w:p>
    <w:p>
      <w:pPr>
        <w:pStyle w:val="PlainText"/>
        <w:rPr/>
      </w:pPr>
      <w:r>
        <w:rPr/>
        <w:t>GCGCGCATGCACAACCTTACAAGTTTCTTTTCGTTGGATAACTATCCGAGCGAAGTGAGG</w:t>
      </w:r>
    </w:p>
    <w:p>
      <w:pPr>
        <w:pStyle w:val="PlainText"/>
        <w:rPr/>
      </w:pPr>
      <w:r>
        <w:rPr/>
        <w:t>TATGAATAAATAAATGCATATATAGAGAAAGGAGAAGGAAATAATATTGGGCAAGTGATG</w:t>
      </w:r>
    </w:p>
    <w:p>
      <w:pPr>
        <w:pStyle w:val="PlainText"/>
        <w:rPr/>
      </w:pPr>
      <w:r>
        <w:rPr/>
        <w:t>AGGGCTGAGAATTTTGTTCGTGCGCGTTGAAGAGAGAAAGAGTTGGTTGCATCTTTTCTC</w:t>
      </w:r>
    </w:p>
    <w:p>
      <w:pPr>
        <w:pStyle w:val="PlainText"/>
        <w:rPr/>
      </w:pPr>
      <w:r>
        <w:rPr/>
        <w:t>ACCACGTAGACATTTTTTCCTTTTTTTTGTTTGCCTCTGAATATTGAATTTTGCTTCGTT</w:t>
      </w:r>
    </w:p>
    <w:p>
      <w:pPr>
        <w:pStyle w:val="PlainText"/>
        <w:rPr/>
      </w:pPr>
      <w:r>
        <w:rPr/>
        <w:t>TCGCCTGTGCGAGCGTGTGATCATACTGTTGGAAGTGCCATGGTGCCGACTATATATAGT</w:t>
      </w:r>
    </w:p>
    <w:p>
      <w:pPr>
        <w:pStyle w:val="PlainText"/>
        <w:rPr/>
      </w:pPr>
      <w:r>
        <w:rPr/>
        <w:t>TTCGTTATGTTCCAACCCCTCACCATTGCATCAATATTTGCTCCGTCCACTGATCTTAAC</w:t>
      </w:r>
    </w:p>
    <w:p>
      <w:pPr>
        <w:pStyle w:val="PlainText"/>
        <w:rPr/>
      </w:pPr>
      <w:r>
        <w:rPr/>
        <w:t>ATGGTGAACAATGGCAAATGTTGCGGATGGCACTGATGGAGAGGTGATTAGTGGTCGCGG</w:t>
      </w:r>
    </w:p>
    <w:p>
      <w:pPr>
        <w:pStyle w:val="PlainText"/>
        <w:rPr/>
      </w:pPr>
      <w:r>
        <w:rPr/>
        <w:t>GTGGAAATGGTTTGACAGAAAAGGTGGAGCATCAGAAGGAAAAAGTCGCAGTTTTCAAAG</w:t>
      </w:r>
    </w:p>
    <w:p>
      <w:pPr>
        <w:pStyle w:val="PlainText"/>
        <w:rPr/>
      </w:pPr>
      <w:r>
        <w:rPr/>
        <w:t>AAAAAGCTGTCATGAGGACCGTACATCCCTTGCCAAAGTACATACGAAACCCGTTTCTCT</w:t>
      </w:r>
    </w:p>
    <w:p>
      <w:pPr>
        <w:pStyle w:val="PlainText"/>
        <w:rPr/>
      </w:pPr>
      <w:r>
        <w:rPr/>
        <w:t>GTTTCGCATTCTTTTTTTTCTTCCTTTTTCAAGATACATC</w:t>
      </w:r>
    </w:p>
    <w:p>
      <w:pPr>
        <w:pStyle w:val="PlainText"/>
        <w:rPr/>
      </w:pPr>
      <w:r>
        <w:rPr/>
        <w:t>&gt;Tb927.6.3650  | Trypanosoma brucei TREU927 | ADP-ribosylation factor, putative | genomic | Tb927_06_v5.1 reverse | (geneCodeEnd+0 to geneEnd+0) | length=1132</w:t>
      </w:r>
    </w:p>
    <w:p>
      <w:pPr>
        <w:pStyle w:val="PlainText"/>
        <w:rPr/>
      </w:pPr>
      <w:r>
        <w:rPr/>
        <w:t>ATTGGAAGCTGATGTCTGTAAGGCGCTGAAAGCAAATAATTTCCTGGGGGAAGACTTCAA</w:t>
      </w:r>
    </w:p>
    <w:p>
      <w:pPr>
        <w:pStyle w:val="PlainText"/>
        <w:rPr/>
      </w:pPr>
      <w:r>
        <w:rPr/>
        <w:t>TAGACACGCTCATGCCTCACTCACATATGATATTCATATATGTTTACGTTTATCTCCATG</w:t>
      </w:r>
    </w:p>
    <w:p>
      <w:pPr>
        <w:pStyle w:val="PlainText"/>
        <w:rPr/>
      </w:pPr>
      <w:r>
        <w:rPr/>
        <w:t>TCATATATAACATTGATGTCACTGCCACTACCTTCCCTCTTTTGGTTCCTCTGGTTGAGC</w:t>
      </w:r>
    </w:p>
    <w:p>
      <w:pPr>
        <w:pStyle w:val="PlainText"/>
        <w:rPr/>
      </w:pPr>
      <w:r>
        <w:rPr/>
        <w:t>GATTGCATTGCAAAAGCGTAACCGATAATGGGGACACTTTGGTTGTGTGAGTGTGTGTGA</w:t>
      </w:r>
    </w:p>
    <w:p>
      <w:pPr>
        <w:pStyle w:val="PlainText"/>
        <w:rPr/>
      </w:pPr>
      <w:r>
        <w:rPr/>
        <w:t>CTCTTCTTATTGATATTAATAATATTGTTTCTTTCGTTAGGAAGGATGGGTGAATTAATT</w:t>
      </w:r>
    </w:p>
    <w:p>
      <w:pPr>
        <w:pStyle w:val="PlainText"/>
        <w:rPr/>
      </w:pPr>
      <w:r>
        <w:rPr/>
        <w:t>GTCATTTGAGCTTAGATGCGGTCGGAAAGACATGAATAGAGAAAAGAGGGGGAATTAAAT</w:t>
      </w:r>
    </w:p>
    <w:p>
      <w:pPr>
        <w:pStyle w:val="PlainText"/>
        <w:rPr/>
      </w:pPr>
      <w:r>
        <w:rPr/>
        <w:t>ACGTTTTTACGGAGCGTATTATTGTGGTCGGAACAGAAGGGACGTGCAAAGGTGTGTGTG</w:t>
      </w:r>
    </w:p>
    <w:p>
      <w:pPr>
        <w:pStyle w:val="PlainText"/>
        <w:rPr/>
      </w:pPr>
      <w:r>
        <w:rPr/>
        <w:t>AAAGAAGGATGAAGGTACCGTTTGAAGTTAGAATGAGCGAGAGGGGAGCGAAATGAAGTG</w:t>
      </w:r>
    </w:p>
    <w:p>
      <w:pPr>
        <w:pStyle w:val="PlainText"/>
        <w:rPr/>
      </w:pPr>
      <w:r>
        <w:rPr/>
        <w:t>CTTGTGAAGTCTACTCCTTCCCTTTTACTTTTTCATTGATTTTTTTTGACGCTTTTGCCG</w:t>
      </w:r>
    </w:p>
    <w:p>
      <w:pPr>
        <w:pStyle w:val="PlainText"/>
        <w:rPr/>
      </w:pPr>
      <w:r>
        <w:rPr/>
        <w:t>TTGTAAGGGAAACAATCATTTTGTGGTGGCACCATTTGAATTTTTTTGTTTGTGCTCTGG</w:t>
      </w:r>
    </w:p>
    <w:p>
      <w:pPr>
        <w:pStyle w:val="PlainText"/>
        <w:rPr/>
      </w:pPr>
      <w:r>
        <w:rPr/>
        <w:t>CTTTATATTTTTACGTGGAGGACAATGTGGGAGGGCCCCTAGAAAAATGAATAAAGAGAA</w:t>
      </w:r>
    </w:p>
    <w:p>
      <w:pPr>
        <w:pStyle w:val="PlainText"/>
        <w:rPr/>
      </w:pPr>
      <w:r>
        <w:rPr/>
        <w:t>ATTGAGTCCGGATAGGAGGTGTGAAGATGGACAAGTCGGAGGAAGAAATGAAACAAAAAA</w:t>
      </w:r>
    </w:p>
    <w:p>
      <w:pPr>
        <w:pStyle w:val="PlainText"/>
        <w:rPr/>
      </w:pPr>
      <w:r>
        <w:rPr/>
        <w:t>AAATAATGCAAAGGTGTGTGTGGGCCATGTCTCCAAGCCACATTAATTGTCCATTTTTTT</w:t>
      </w:r>
    </w:p>
    <w:p>
      <w:pPr>
        <w:pStyle w:val="PlainText"/>
        <w:rPr/>
      </w:pPr>
      <w:r>
        <w:rPr/>
        <w:t>AAAAAAAATGTGCCGCTTACAAATTTGTACGTGGAAAAAGAAAAGCAAACACGCAAATGG</w:t>
      </w:r>
    </w:p>
    <w:p>
      <w:pPr>
        <w:pStyle w:val="PlainText"/>
        <w:rPr/>
      </w:pPr>
      <w:r>
        <w:rPr/>
        <w:t>CGGGGGGGGGGTGAAGAGAAGATAAAATATTTACTGTACGGTCACTTTTTCGTTTAAATG</w:t>
      </w:r>
    </w:p>
    <w:p>
      <w:pPr>
        <w:pStyle w:val="PlainText"/>
        <w:rPr/>
      </w:pPr>
      <w:r>
        <w:rPr/>
        <w:t>TCTCCCTCGGCATATTGTGTGTGAGACACTTGGCTTTCTTCACACTACACCTTCTGTCGC</w:t>
      </w:r>
    </w:p>
    <w:p>
      <w:pPr>
        <w:pStyle w:val="PlainText"/>
        <w:rPr/>
      </w:pPr>
      <w:r>
        <w:rPr/>
        <w:t>TACCATGAGTCATTCATAAATTGACCATATTTTTGAGTCTTTTTTTTTTGGGGGGGGGGA</w:t>
      </w:r>
    </w:p>
    <w:p>
      <w:pPr>
        <w:pStyle w:val="PlainText"/>
        <w:rPr/>
      </w:pPr>
      <w:r>
        <w:rPr/>
        <w:t>GCACAGTGGTGTTTGTTAAGAAAGTTTTTTGCGGCATAATTGTGGGTGTTTTCTTCTCCC</w:t>
      </w:r>
    </w:p>
    <w:p>
      <w:pPr>
        <w:pStyle w:val="PlainText"/>
        <w:rPr/>
      </w:pPr>
      <w:r>
        <w:rPr/>
        <w:t>CTATTTCTTTTGAGCACGTTAAACTCATCCACCTTCCCTTTCCCCTTTCCCC</w:t>
      </w:r>
    </w:p>
    <w:p>
      <w:pPr>
        <w:pStyle w:val="PlainText"/>
        <w:rPr/>
      </w:pPr>
      <w:r>
        <w:rPr/>
        <w:t>&gt;Tb927.1.1670  | Trypanosoma brucei TREU927 | ARM-like helical domain-containing protein | genomic | Tb927_01_v5.1 forward | (geneCodeEnd+0 to geneEnd+0) | length=1133</w:t>
      </w:r>
    </w:p>
    <w:p>
      <w:pPr>
        <w:pStyle w:val="PlainText"/>
        <w:rPr/>
      </w:pPr>
      <w:r>
        <w:rPr/>
        <w:t>ATGAATTTAACGGCGGGATGAAAACAATGATATCGGGGCAGTGCTTACCAAGGTCGTGTA</w:t>
      </w:r>
    </w:p>
    <w:p>
      <w:pPr>
        <w:pStyle w:val="PlainText"/>
        <w:rPr/>
      </w:pPr>
      <w:r>
        <w:rPr/>
        <w:t>GTCGTCGTTTATACATACACATATATTTTTTAACGGGATGCAGCGACAAAGTGTGGGTTA</w:t>
      </w:r>
    </w:p>
    <w:p>
      <w:pPr>
        <w:pStyle w:val="PlainText"/>
        <w:rPr/>
      </w:pPr>
      <w:r>
        <w:rPr/>
        <w:t>TTAGTTTCCTTTAAATATCTACCTGAATTCTTGTTAGTATTCCTCTGTGGTTGGTTTTCG</w:t>
      </w:r>
    </w:p>
    <w:p>
      <w:pPr>
        <w:pStyle w:val="PlainText"/>
        <w:rPr/>
      </w:pPr>
      <w:r>
        <w:rPr/>
        <w:t>ACTTGATATTTGTGTTTAAAGACTCTCTTTTATGATACTGATCCATTGTTTGAAAATTTC</w:t>
      </w:r>
    </w:p>
    <w:p>
      <w:pPr>
        <w:pStyle w:val="PlainText"/>
        <w:rPr/>
      </w:pPr>
      <w:r>
        <w:rPr/>
        <w:t>CTCCGAATTATGGTCCGATGTTACGCTTGTCACCGCTGTGACACGAATATGCCACACCGT</w:t>
      </w:r>
    </w:p>
    <w:p>
      <w:pPr>
        <w:pStyle w:val="PlainText"/>
        <w:rPr/>
      </w:pPr>
      <w:r>
        <w:rPr/>
        <w:t>GGCTACCGGTCACTGAGACTGTGTGAGTGTGTGGCCAGAGGAGTACATACAAATGCGTGA</w:t>
      </w:r>
    </w:p>
    <w:p>
      <w:pPr>
        <w:pStyle w:val="PlainText"/>
        <w:rPr/>
      </w:pPr>
      <w:r>
        <w:rPr/>
        <w:t>GAGTATGTTTCCAAATAATTGCTACAAGACGTCGATTAACCTTGTCGTAATACTCTTGAC</w:t>
      </w:r>
    </w:p>
    <w:p>
      <w:pPr>
        <w:pStyle w:val="PlainText"/>
        <w:rPr/>
      </w:pPr>
      <w:r>
        <w:rPr/>
        <w:t>TGCTCCTCACTTGTAGTTCAGGTCGCTGGTCTGCATATTGGTTGGTGATGGGGCAGAGTT</w:t>
      </w:r>
    </w:p>
    <w:p>
      <w:pPr>
        <w:pStyle w:val="PlainText"/>
        <w:rPr/>
      </w:pPr>
      <w:r>
        <w:rPr/>
        <w:t>AGGTTACGCAGTTTTCTTGTTGTTCTTTACCCCCCTTACAAATTCACTTTCATTGCAGGT</w:t>
      </w:r>
    </w:p>
    <w:p>
      <w:pPr>
        <w:pStyle w:val="PlainText"/>
        <w:rPr/>
      </w:pPr>
      <w:r>
        <w:rPr/>
        <w:t>ACGGACAATAATTTATGTCTCCCTGTATCATACTTTTTTGATTCATTTGCCACAAATTTG</w:t>
      </w:r>
    </w:p>
    <w:p>
      <w:pPr>
        <w:pStyle w:val="PlainText"/>
        <w:rPr/>
      </w:pPr>
      <w:r>
        <w:rPr/>
        <w:t>AAGCCGTGAAATAAATGAGAAACGGTACAACTCTCCTTCATTAATATATGTATTTTTGTT</w:t>
      </w:r>
    </w:p>
    <w:p>
      <w:pPr>
        <w:pStyle w:val="PlainText"/>
        <w:rPr/>
      </w:pPr>
      <w:r>
        <w:rPr/>
        <w:t>TCATGTCTAAAGGTGGTTTCCCTTCAAGCTTTATCTACCCTTTCGTTCTGCTGCTTTCTG</w:t>
      </w:r>
    </w:p>
    <w:p>
      <w:pPr>
        <w:pStyle w:val="PlainText"/>
        <w:rPr/>
      </w:pPr>
      <w:r>
        <w:rPr/>
        <w:t>ACCTCTATTGTTTTGTACTGCATGAATGGAGATGGAGAGAGGCGGTTACAGGGAAATGGG</w:t>
      </w:r>
    </w:p>
    <w:p>
      <w:pPr>
        <w:pStyle w:val="PlainText"/>
        <w:rPr/>
      </w:pPr>
      <w:r>
        <w:rPr/>
        <w:t>AGGATTTATGGTTTGTCGGTTTACTTCATCCCACTTGGCAACTGTCAATGTTGTGCAATA</w:t>
      </w:r>
    </w:p>
    <w:p>
      <w:pPr>
        <w:pStyle w:val="PlainText"/>
        <w:rPr/>
      </w:pPr>
      <w:r>
        <w:rPr/>
        <w:t>ACTACATGATGATGTTGCAATCATGAACCCATTCTCTGACGAGCGCGCAACGAACGTTAA</w:t>
      </w:r>
    </w:p>
    <w:p>
      <w:pPr>
        <w:pStyle w:val="PlainText"/>
        <w:rPr/>
      </w:pPr>
      <w:r>
        <w:rPr/>
        <w:t>TATTGGCTTACCCTAATGAAACGAACAACCGTAGAACTGGTTCACCATCGTGTGGGACGT</w:t>
      </w:r>
    </w:p>
    <w:p>
      <w:pPr>
        <w:pStyle w:val="PlainText"/>
        <w:rPr/>
      </w:pPr>
      <w:r>
        <w:rPr/>
        <w:t>CGGTTAGGTCAGTGACCGTATTTTATATATGCGCATACGCTTCCTCTTAATCAAACGTAC</w:t>
      </w:r>
    </w:p>
    <w:p>
      <w:pPr>
        <w:pStyle w:val="PlainText"/>
        <w:rPr/>
      </w:pPr>
      <w:r>
        <w:rPr/>
        <w:t>GGGGCGGCTGCCGGTAAAGATATTTGTGGTGGGGGTTAAGAGTAATATTGAAAACGGAAG</w:t>
      </w:r>
    </w:p>
    <w:p>
      <w:pPr>
        <w:pStyle w:val="PlainText"/>
        <w:rPr/>
      </w:pPr>
      <w:r>
        <w:rPr/>
        <w:t>TGAGAAAGAGACTTTTCCTGAGTTAATATATTGCGTTACTGTTGTTGATTCTG</w:t>
      </w:r>
    </w:p>
    <w:p>
      <w:pPr>
        <w:pStyle w:val="PlainText"/>
        <w:rPr/>
      </w:pPr>
      <w:r>
        <w:rPr/>
        <w:t>&gt;Tb927.11.1020  | Trypanosoma brucei TREU927 | ribokinase, putative | genomic | Tb927_11_v5.1 forward | (geneCodeEnd+0 to geneEnd+0) | length=1134</w:t>
      </w:r>
    </w:p>
    <w:p>
      <w:pPr>
        <w:pStyle w:val="PlainText"/>
        <w:rPr/>
      </w:pPr>
      <w:r>
        <w:rPr/>
        <w:t>GGACGCACGTGTGGATTGAGACGTTGTTGTGTGGCGGGAATCAGATTCGTTCCCAAGGAA</w:t>
      </w:r>
    </w:p>
    <w:p>
      <w:pPr>
        <w:pStyle w:val="PlainText"/>
        <w:rPr/>
      </w:pPr>
      <w:r>
        <w:rPr/>
        <w:t>ATAAGTATGGAGGTAGAAGAACAGCCACCCCCGCTTGTACTAATTAAGTAAGAATGATAT</w:t>
      </w:r>
    </w:p>
    <w:p>
      <w:pPr>
        <w:pStyle w:val="PlainText"/>
        <w:rPr/>
      </w:pPr>
      <w:r>
        <w:rPr/>
        <w:t>CGAGGTAAAGTCCACCTTGGGAATGAGTTTATGTATGTGTGCATGTGTGCATGTGTGTGT</w:t>
      </w:r>
    </w:p>
    <w:p>
      <w:pPr>
        <w:pStyle w:val="PlainText"/>
        <w:rPr/>
      </w:pPr>
      <w:r>
        <w:rPr/>
        <w:t>GTGTGGGGGGGGGATGTGGAAGGATGCCACCAGTGACGCAAAATTAAAAAAAAATACGCA</w:t>
      </w:r>
    </w:p>
    <w:p>
      <w:pPr>
        <w:pStyle w:val="PlainText"/>
        <w:rPr/>
      </w:pPr>
      <w:r>
        <w:rPr/>
        <w:t>CATGTAAATATGGATGTATTCGTGTGCATGTATACGCGTACATAACTGCGTTTCCAAGTG</w:t>
      </w:r>
    </w:p>
    <w:p>
      <w:pPr>
        <w:pStyle w:val="PlainText"/>
        <w:rPr/>
      </w:pPr>
      <w:r>
        <w:rPr/>
        <w:t>AGTGGAAAAATGAAAGAGGAAACACAACAGGAAGTATGTGTATAGTATTTTATTTTTGTA</w:t>
      </w:r>
    </w:p>
    <w:p>
      <w:pPr>
        <w:pStyle w:val="PlainText"/>
        <w:rPr/>
      </w:pPr>
      <w:r>
        <w:rPr/>
        <w:t>CATGTACCGATCCCCTCGTAAGGGCAGAGTTTGTGCGTATCGAAGGGGTGTGGTGAGGAG</w:t>
      </w:r>
    </w:p>
    <w:p>
      <w:pPr>
        <w:pStyle w:val="PlainText"/>
        <w:rPr/>
      </w:pPr>
      <w:r>
        <w:rPr/>
        <w:t>GTGGTGGACGATCGCAAAGTGAGGACGAAGGGTGAAGCGTATGGGTGCTCTACTGTTTTC</w:t>
      </w:r>
    </w:p>
    <w:p>
      <w:pPr>
        <w:pStyle w:val="PlainText"/>
        <w:rPr/>
      </w:pPr>
      <w:r>
        <w:rPr/>
        <w:t>CCTTTCTTTTTTCTTGTTTTGGACAACTGAAAGGATTTTCTATGTCGTTGTTATTGCTAC</w:t>
      </w:r>
    </w:p>
    <w:p>
      <w:pPr>
        <w:pStyle w:val="PlainText"/>
        <w:rPr/>
      </w:pPr>
      <w:r>
        <w:rPr/>
        <w:t>ACTGTAAGACATGGGAGGTTCTTTGTACTTACTGAAAACGGTAATTTAATTTTAGCGAAT</w:t>
      </w:r>
    </w:p>
    <w:p>
      <w:pPr>
        <w:pStyle w:val="PlainText"/>
        <w:rPr/>
      </w:pPr>
      <w:r>
        <w:rPr/>
        <w:t>TCATTTTTTCTTTGTTCTTTTTTTTTACCTTTTGGATAATATCGTTGGCATCAATATCAT</w:t>
      </w:r>
    </w:p>
    <w:p>
      <w:pPr>
        <w:pStyle w:val="PlainText"/>
        <w:rPr/>
      </w:pPr>
      <w:r>
        <w:rPr/>
        <w:t>CATCATCATTATTAATATTATTAGTTTTGCTGGTTACCGCCTTGATATGTCACCTTAAAG</w:t>
      </w:r>
    </w:p>
    <w:p>
      <w:pPr>
        <w:pStyle w:val="PlainText"/>
        <w:rPr/>
      </w:pPr>
      <w:r>
        <w:rPr/>
        <w:t>GTAAATACCATTAAATGTGGTGTGCCCACACGGAAGGCACTGAGCCCTTCACGGGATGAA</w:t>
      </w:r>
    </w:p>
    <w:p>
      <w:pPr>
        <w:pStyle w:val="PlainText"/>
        <w:rPr/>
      </w:pPr>
      <w:r>
        <w:rPr/>
        <w:t>TGCCAATTGGGAGTAGTTACTCAGATATGTTTGATGCTTAACCGTATTGCACGCGAAATG</w:t>
      </w:r>
    </w:p>
    <w:p>
      <w:pPr>
        <w:pStyle w:val="PlainText"/>
        <w:rPr/>
      </w:pPr>
      <w:r>
        <w:rPr/>
        <w:t>GCGAGAGGAATGGTTTCATTCGGTACAGTTGCCCCGAAAACTGTCTGGTGTGTGGGCGCG</w:t>
      </w:r>
    </w:p>
    <w:p>
      <w:pPr>
        <w:pStyle w:val="PlainText"/>
        <w:rPr/>
      </w:pPr>
      <w:r>
        <w:rPr/>
        <w:t>TCACGTCTCGCAATTTCCCCCCTCGTTCCCACTTTTTTTCCATTTCAATGATTGTTTTGT</w:t>
      </w:r>
    </w:p>
    <w:p>
      <w:pPr>
        <w:pStyle w:val="PlainText"/>
        <w:rPr/>
      </w:pPr>
      <w:r>
        <w:rPr/>
        <w:t>GTGTTTTTTTTTTTTACAACCCATTTACTGCCGGCCATATGAAGCTGTGGGTTTAATATG</w:t>
      </w:r>
    </w:p>
    <w:p>
      <w:pPr>
        <w:pStyle w:val="PlainText"/>
        <w:rPr/>
      </w:pPr>
      <w:r>
        <w:rPr/>
        <w:t>ATTCCGAGGCAGTTGGAGTGGGAGTTGGGGAAGTGGGACACATTTTCTCTATACTTCGGC</w:t>
      </w:r>
    </w:p>
    <w:p>
      <w:pPr>
        <w:pStyle w:val="PlainText"/>
        <w:rPr/>
      </w:pPr>
      <w:r>
        <w:rPr/>
        <w:t>TTTCAGCCGTCTGCGTTCGCCAGACTTTCTTGTGTTTTGAGTGTGCTGAATCTG</w:t>
      </w:r>
    </w:p>
    <w:p>
      <w:pPr>
        <w:pStyle w:val="PlainText"/>
        <w:rPr/>
      </w:pPr>
      <w:r>
        <w:rPr/>
        <w:t>&gt;Tb927.11.7600  | Trypanosoma brucei TREU927 | hypothetical protein, conserved | genomic | Tb927_11_v5.1 reverse | (geneCodeEnd+0 to geneEnd+0) | length=1135</w:t>
      </w:r>
    </w:p>
    <w:p>
      <w:pPr>
        <w:pStyle w:val="PlainText"/>
        <w:rPr/>
      </w:pPr>
      <w:r>
        <w:rPr/>
        <w:t>ATGAGTAGGAGAGGTTAGGGAAATGAAGCAAAACAGAGTAAGGATATGGCAGAGTAGCGC</w:t>
      </w:r>
    </w:p>
    <w:p>
      <w:pPr>
        <w:pStyle w:val="PlainText"/>
        <w:rPr/>
      </w:pPr>
      <w:r>
        <w:rPr/>
        <w:t>ATGTATATAGCCACAAAACGGGGCTCATGGGAACAGACGTGCGGTAAGAGGAGGAGCAGT</w:t>
      </w:r>
    </w:p>
    <w:p>
      <w:pPr>
        <w:pStyle w:val="PlainText"/>
        <w:rPr/>
      </w:pPr>
      <w:r>
        <w:rPr/>
        <w:t>AGCAATTTGCTCATGTGAACGACTATTGTTTTAGATATGATGATACAACATTCCTGCTAT</w:t>
      </w:r>
    </w:p>
    <w:p>
      <w:pPr>
        <w:pStyle w:val="PlainText"/>
        <w:rPr/>
      </w:pPr>
      <w:r>
        <w:rPr/>
        <w:t>CGGAGCCTACTCGCAAAGAGAACCAAGGTCAAAAAGCGGACATGGTGAAGCTAAGAAGCA</w:t>
      </w:r>
    </w:p>
    <w:p>
      <w:pPr>
        <w:pStyle w:val="PlainText"/>
        <w:rPr/>
      </w:pPr>
      <w:r>
        <w:rPr/>
        <w:t>GCAACATGTAAAGGCTGACGAGCACTTCATGTGGGTGGTAACATCGGGGACCACCTATGC</w:t>
      </w:r>
    </w:p>
    <w:p>
      <w:pPr>
        <w:pStyle w:val="PlainText"/>
        <w:rPr/>
      </w:pPr>
      <w:r>
        <w:rPr/>
        <w:t>TGCGCATAAAAATATAGAAATATGCCGTGCTTTTCTTGTGCACATGCAGTAACACTAATA</w:t>
      </w:r>
    </w:p>
    <w:p>
      <w:pPr>
        <w:pStyle w:val="PlainText"/>
        <w:rPr/>
      </w:pPr>
      <w:r>
        <w:rPr/>
        <w:t>TATTTGTGTGGCACGTGCTCATGTGGGTTTGGATCTACCGAAAAAAGCCTAGAAAAATAC</w:t>
      </w:r>
    </w:p>
    <w:p>
      <w:pPr>
        <w:pStyle w:val="PlainText"/>
        <w:rPr/>
      </w:pPr>
      <w:r>
        <w:rPr/>
        <w:t>AATCTTCACTAGAGACCTGTTGTTCGACCGCGCCATAGATGCTTCACCGCTATTTTATCG</w:t>
      </w:r>
    </w:p>
    <w:p>
      <w:pPr>
        <w:pStyle w:val="PlainText"/>
        <w:rPr/>
      </w:pPr>
      <w:r>
        <w:rPr/>
        <w:t>CCAGACTAAGCCCACATGTTTCTTTTTCTTTTCTTTGTTTCTGTCAACCTACCCAGCATA</w:t>
      </w:r>
    </w:p>
    <w:p>
      <w:pPr>
        <w:pStyle w:val="PlainText"/>
        <w:rPr/>
      </w:pPr>
      <w:r>
        <w:rPr/>
        <w:t>GAGGGAAGGTTTTGCCACCGACTTCGCGTACGTTGTCTTTCTGTTTTCTTTTTCTTTTTC</w:t>
      </w:r>
    </w:p>
    <w:p>
      <w:pPr>
        <w:pStyle w:val="PlainText"/>
        <w:rPr/>
      </w:pPr>
      <w:r>
        <w:rPr/>
        <w:t>TTTTGTCTAATATATATATATATATATATATATATATACATATACATATACGTGTATGTG</w:t>
      </w:r>
    </w:p>
    <w:p>
      <w:pPr>
        <w:pStyle w:val="PlainText"/>
        <w:rPr/>
      </w:pPr>
      <w:r>
        <w:rPr/>
        <w:t>TGTGTGTCTGGTCCTTTACCGTAGAGAGAACAAGTTCTCGCTTTCATCTGGCGCGCCCAT</w:t>
      </w:r>
    </w:p>
    <w:p>
      <w:pPr>
        <w:pStyle w:val="PlainText"/>
        <w:rPr/>
      </w:pPr>
      <w:r>
        <w:rPr/>
        <w:t>TCGCCACATTCCTTCCCCTCTCTCTACCACTAACGGGGTATCCTTTTTGAGTTGTGTCGC</w:t>
      </w:r>
    </w:p>
    <w:p>
      <w:pPr>
        <w:pStyle w:val="PlainText"/>
        <w:rPr/>
      </w:pPr>
      <w:r>
        <w:rPr/>
        <w:t>TCATAAATGATTTTTTACACCTTTTTTCTCATTATAATTATAGTACCAATAGTAATTATA</w:t>
      </w:r>
    </w:p>
    <w:p>
      <w:pPr>
        <w:pStyle w:val="PlainText"/>
        <w:rPr/>
      </w:pPr>
      <w:r>
        <w:rPr/>
        <w:t>CGCATATGTATGCGGACATCCGTTATATATATGTAGTGCATATGTACTGTGTTTTCCTTT</w:t>
      </w:r>
    </w:p>
    <w:p>
      <w:pPr>
        <w:pStyle w:val="PlainText"/>
        <w:rPr/>
      </w:pPr>
      <w:r>
        <w:rPr/>
        <w:t>TTTTTCCTTGTCACTATCTGATGAGTTAGGGGTTGGTGGTACAGTTGTGGTAACACTTTT</w:t>
      </w:r>
    </w:p>
    <w:p>
      <w:pPr>
        <w:pStyle w:val="PlainText"/>
        <w:rPr/>
      </w:pPr>
      <w:r>
        <w:rPr/>
        <w:t>TTTTTTTTGCTATCGTTGAAGGTTTCTCTGCTGTTGCCGTTACCGTTGTCACAACCCTTC</w:t>
      </w:r>
    </w:p>
    <w:p>
      <w:pPr>
        <w:pStyle w:val="PlainText"/>
        <w:rPr/>
      </w:pPr>
      <w:r>
        <w:rPr/>
        <w:t>GGCTCCCCTCGCGTGCGATGTGGTTTCGTTCCTATTGAATCGTAAGACAACGAGGAAACT</w:t>
      </w:r>
    </w:p>
    <w:p>
      <w:pPr>
        <w:pStyle w:val="PlainText"/>
        <w:rPr/>
      </w:pPr>
      <w:r>
        <w:rPr/>
        <w:t>TATGAAGAAAAGAGGGAGATGCGAGAAAACGGATGAAGACCACAATGGACAAAAG</w:t>
      </w:r>
    </w:p>
    <w:p>
      <w:pPr>
        <w:pStyle w:val="PlainText"/>
        <w:rPr/>
      </w:pPr>
      <w:r>
        <w:rPr/>
        <w:t>&gt;Tb927.11.14950  | Trypanosoma brucei TREU927 | zinc finger protein 2 (ZFP2) | genomic | Tb927_11_v5.1 reverse | (geneCodeEnd+0 to geneEnd+0) | length=1143</w:t>
      </w:r>
    </w:p>
    <w:p>
      <w:pPr>
        <w:pStyle w:val="PlainText"/>
        <w:rPr/>
      </w:pPr>
      <w:r>
        <w:rPr/>
        <w:t>GTAACAATGTCACCAACAGTGAAACCCATGTTTGTGGGGAAAATGTGAGTATTGGCTCCT</w:t>
      </w:r>
    </w:p>
    <w:p>
      <w:pPr>
        <w:pStyle w:val="PlainText"/>
        <w:rPr/>
      </w:pPr>
      <w:r>
        <w:rPr/>
        <w:t>TCAAGTTCTTTCTCGCAAGCGTTGGCGTTTCGTTCCTTTCGTTACGTATAATAAAAAGGA</w:t>
      </w:r>
    </w:p>
    <w:p>
      <w:pPr>
        <w:pStyle w:val="PlainText"/>
        <w:rPr/>
      </w:pPr>
      <w:r>
        <w:rPr/>
        <w:t>AAAAAAAGTTTCTTACTATTTTGACGGTTAAGTGATCGAAGGAATGGAAGAAGAGATCCA</w:t>
      </w:r>
    </w:p>
    <w:p>
      <w:pPr>
        <w:pStyle w:val="PlainText"/>
        <w:rPr/>
      </w:pPr>
      <w:r>
        <w:rPr/>
        <w:t>AATTGAAGATGGGTGAGGTGCCATTCCGATGAAGACTTGCGTGTGGTCCGTGGAAGATGC</w:t>
      </w:r>
    </w:p>
    <w:p>
      <w:pPr>
        <w:pStyle w:val="PlainText"/>
        <w:rPr/>
      </w:pPr>
      <w:r>
        <w:rPr/>
        <w:t>TTTCGTTATATATATATATCACTAACTTCTTTTTTTTTTTTGAAAGGTACAAGTGTACAA</w:t>
      </w:r>
    </w:p>
    <w:p>
      <w:pPr>
        <w:pStyle w:val="PlainText"/>
        <w:rPr/>
      </w:pPr>
      <w:r>
        <w:rPr/>
        <w:t>ACAGGGTGAACGGATAAGGAAGCAAGAGTGTAAACAAAACAACAGATGACCACAATAAAG</w:t>
      </w:r>
    </w:p>
    <w:p>
      <w:pPr>
        <w:pStyle w:val="PlainText"/>
        <w:rPr/>
      </w:pPr>
      <w:r>
        <w:rPr/>
        <w:t>AAAGTAGGAGATACAATGAAATGGTTAACCGATTCACTTGTAAGGGGGAAAAAGCAGCTA</w:t>
      </w:r>
    </w:p>
    <w:p>
      <w:pPr>
        <w:pStyle w:val="PlainText"/>
        <w:rPr/>
      </w:pPr>
      <w:r>
        <w:rPr/>
        <w:t>CTTGTTAATAGCCGCGTTCTTAAAGGGGTAAAAACGGGGGATAGATCATAAAAGGGGAGA</w:t>
      </w:r>
    </w:p>
    <w:p>
      <w:pPr>
        <w:pStyle w:val="PlainText"/>
        <w:rPr/>
      </w:pPr>
      <w:r>
        <w:rPr/>
        <w:t>AATAAAGGAAGAAGCAAAGATTGTGCGGGTGGGGATACAAGTTGAAGCGAACCAACAGAT</w:t>
      </w:r>
    </w:p>
    <w:p>
      <w:pPr>
        <w:pStyle w:val="PlainText"/>
        <w:rPr/>
      </w:pPr>
      <w:r>
        <w:rPr/>
        <w:t>TAAGTTATATAAATATATATATATATATGTATATGTATCAAAGAGAAGAATGACCGAGTA</w:t>
      </w:r>
    </w:p>
    <w:p>
      <w:pPr>
        <w:pStyle w:val="PlainText"/>
        <w:rPr/>
      </w:pPr>
      <w:r>
        <w:rPr/>
        <w:t>ACTCTTCGGAAAAGCGGTGCATTCATGATAAGTACGCGTGTTTGCTTCCCTATGTGAGTC</w:t>
      </w:r>
    </w:p>
    <w:p>
      <w:pPr>
        <w:pStyle w:val="PlainText"/>
        <w:rPr/>
      </w:pPr>
      <w:r>
        <w:rPr/>
        <w:t>GCTTGCTTTTGCCGAATGGGTGACACTGGGGTGTACATGTGTGTGCATGATGAATTTGTT</w:t>
      </w:r>
    </w:p>
    <w:p>
      <w:pPr>
        <w:pStyle w:val="PlainText"/>
        <w:rPr/>
      </w:pPr>
      <w:r>
        <w:rPr/>
        <w:t>CCTTTTGATAGTTGCTCCCTCCCTCCTTTTTTTTTGTTTCTTCATCATCATCATCATCGT</w:t>
      </w:r>
    </w:p>
    <w:p>
      <w:pPr>
        <w:pStyle w:val="PlainText"/>
        <w:rPr/>
      </w:pPr>
      <w:r>
        <w:rPr/>
        <w:t>CTTTCCCCTCCGGCACCAGCGATGTCGTTTTCCACCTCTTTCATTGCCGTTCCCTTGCCG</w:t>
      </w:r>
    </w:p>
    <w:p>
      <w:pPr>
        <w:pStyle w:val="PlainText"/>
        <w:rPr/>
      </w:pPr>
      <w:r>
        <w:rPr/>
        <w:t>TTGCAGTTGCCGCGGTGGTGGCGGGGGAAATGAAAAAGAAAAAAAAGGATTGAAATAGAA</w:t>
      </w:r>
    </w:p>
    <w:p>
      <w:pPr>
        <w:pStyle w:val="PlainText"/>
        <w:rPr/>
      </w:pPr>
      <w:r>
        <w:rPr/>
        <w:t>GAGATGGGACCGAGACGAATATAATGGCGGAAGTAACTGAAATGAGAAGGTGCCAACCGT</w:t>
      </w:r>
    </w:p>
    <w:p>
      <w:pPr>
        <w:pStyle w:val="PlainText"/>
        <w:rPr/>
      </w:pPr>
      <w:r>
        <w:rPr/>
        <w:t>TTTGCCTGGGCGAGTGGGTGGTGGTGGTGACGGCGTGTGTGTTTGTGAGGGAGGGGGGAG</w:t>
      </w:r>
    </w:p>
    <w:p>
      <w:pPr>
        <w:pStyle w:val="PlainText"/>
        <w:rPr/>
      </w:pPr>
      <w:r>
        <w:rPr/>
        <w:t>GAGGTGGGGCGGAGAGGTTAAACTACGAAAGCAAAAGCTCTCCAGCCGTTTTAATCAAGT</w:t>
      </w:r>
    </w:p>
    <w:p>
      <w:pPr>
        <w:pStyle w:val="PlainText"/>
        <w:rPr/>
      </w:pPr>
      <w:r>
        <w:rPr/>
        <w:t>AAAGCAAAAATGAATAAGAAGGAGGGGGGAGGGGGAAAGAAGGAGTATAATGGAAAAGGA</w:t>
      </w:r>
    </w:p>
    <w:p>
      <w:pPr>
        <w:pStyle w:val="PlainText"/>
        <w:rPr/>
      </w:pPr>
      <w:r>
        <w:rPr/>
        <w:t>AAG</w:t>
      </w:r>
    </w:p>
    <w:p>
      <w:pPr>
        <w:pStyle w:val="PlainText"/>
        <w:rPr/>
      </w:pPr>
      <w:r>
        <w:rPr/>
        <w:t>&gt;Tb927.4.3350  | Trypanosoma brucei TREU927 | N2227-like protein, putative | genomic | Tb927_04_v5.1 reverse | (geneCodeEnd+0 to geneEnd+0) | length=1143</w:t>
      </w:r>
    </w:p>
    <w:p>
      <w:pPr>
        <w:pStyle w:val="PlainText"/>
        <w:rPr/>
      </w:pPr>
      <w:r>
        <w:rPr/>
        <w:t>GATTGCTAACTCAGTGCGTGAGGGACTGACGCCTCGGTTGTGGTGATGATTTGAGGATAT</w:t>
      </w:r>
    </w:p>
    <w:p>
      <w:pPr>
        <w:pStyle w:val="PlainText"/>
        <w:rPr/>
      </w:pPr>
      <w:r>
        <w:rPr/>
        <w:t>TTGCGTGTTTATGAACGGCAAGTTCGGTAAGTAAAGGTGTGAGGAAGAGGGAAGTAGGTA</w:t>
      </w:r>
    </w:p>
    <w:p>
      <w:pPr>
        <w:pStyle w:val="PlainText"/>
        <w:rPr/>
      </w:pPr>
      <w:r>
        <w:rPr/>
        <w:t>GTCATTTTGATGGGTTGATGAATCGGGAAGGAGCGAAGGAAGAATGTGTGAATGCGCGCG</w:t>
      </w:r>
    </w:p>
    <w:p>
      <w:pPr>
        <w:pStyle w:val="PlainText"/>
        <w:rPr/>
      </w:pPr>
      <w:r>
        <w:rPr/>
        <w:t>TGGGTAAGTGGAGGGCGAGTATAAAGAAGAGGAGGACGACGGGGGTCAATGTTCAAAACA</w:t>
      </w:r>
    </w:p>
    <w:p>
      <w:pPr>
        <w:pStyle w:val="PlainText"/>
        <w:rPr/>
      </w:pPr>
      <w:r>
        <w:rPr/>
        <w:t>CATATAGCTTATACTTTTTCTTACACATATGTGGATGTTGGTCCACACGTGTACGCCTAT</w:t>
      </w:r>
    </w:p>
    <w:p>
      <w:pPr>
        <w:pStyle w:val="PlainText"/>
        <w:rPr/>
      </w:pPr>
      <w:r>
        <w:rPr/>
        <w:t>TGGGATGGTTATAACAAAGCATGCGTATATTCTTTGGATGATCAGCCACACTGTCAGATA</w:t>
      </w:r>
    </w:p>
    <w:p>
      <w:pPr>
        <w:pStyle w:val="PlainText"/>
        <w:rPr/>
      </w:pPr>
      <w:r>
        <w:rPr/>
        <w:t>ACTGAGTTGTGGGCGACGCGGACGGGACATGAAAAGCACGGCAAGCGCCTGCAATGCCTC</w:t>
      </w:r>
    </w:p>
    <w:p>
      <w:pPr>
        <w:pStyle w:val="PlainText"/>
        <w:rPr/>
      </w:pPr>
      <w:r>
        <w:rPr/>
        <w:t>GTGGGTTTTGGTTGGGTACATGCGTAGGGCAAGTTGTTTCAATCCCTTCCCCCCTTTTTT</w:t>
      </w:r>
    </w:p>
    <w:p>
      <w:pPr>
        <w:pStyle w:val="PlainText"/>
        <w:rPr/>
      </w:pPr>
      <w:r>
        <w:rPr/>
        <w:t>GCACCTTGACTGAATGGTGTTATCGTGGAACGTCCTCACACTAAATATAAGTCCAGAAAG</w:t>
      </w:r>
    </w:p>
    <w:p>
      <w:pPr>
        <w:pStyle w:val="PlainText"/>
        <w:rPr/>
      </w:pPr>
      <w:r>
        <w:rPr/>
        <w:t>GACAACTAAGTTAAACCCAAAGCTAATCGCATGCGAACATCTCATGCCTCTGTGGTAAAG</w:t>
      </w:r>
    </w:p>
    <w:p>
      <w:pPr>
        <w:pStyle w:val="PlainText"/>
        <w:rPr/>
      </w:pPr>
      <w:r>
        <w:rPr/>
        <w:t>ACAACGACACTGTCTCACTCTGCCTTTTTATTCAGACCTGCACATTCGCGCGCGAGCACA</w:t>
      </w:r>
    </w:p>
    <w:p>
      <w:pPr>
        <w:pStyle w:val="PlainText"/>
        <w:rPr/>
      </w:pPr>
      <w:r>
        <w:rPr/>
        <w:t>TGCGAAAGTGCGCAAAGTGAAGTGGAAAATCACTGGGGCGCAAAGCTGTCAGTGATGTAC</w:t>
      </w:r>
    </w:p>
    <w:p>
      <w:pPr>
        <w:pStyle w:val="PlainText"/>
        <w:rPr/>
      </w:pPr>
      <w:r>
        <w:rPr/>
        <w:t>AGGATAATGCTGGGGTGCGGAGATCACTGGAAGTCGTGGAAAGAAGGATAGGGGATGTGG</w:t>
      </w:r>
    </w:p>
    <w:p>
      <w:pPr>
        <w:pStyle w:val="PlainText"/>
        <w:rPr/>
      </w:pPr>
      <w:r>
        <w:rPr/>
        <w:t>TGTTGAGAGCGTGGGGCAGTAAACTGAGAGAATAAAGTCTACGTGCGCAGTGTTTCTTGC</w:t>
      </w:r>
    </w:p>
    <w:p>
      <w:pPr>
        <w:pStyle w:val="PlainText"/>
        <w:rPr/>
      </w:pPr>
      <w:r>
        <w:rPr/>
        <w:t>CTTGACTTGCATTTGCGTGGCACATGACCTTCTTTTCTCGCATCAATGGATTTGTTTTCG</w:t>
      </w:r>
    </w:p>
    <w:p>
      <w:pPr>
        <w:pStyle w:val="PlainText"/>
        <w:rPr/>
      </w:pPr>
      <w:r>
        <w:rPr/>
        <w:t>AAGTGAAGCAAACATCTGAGGCGGGGTGGTCTTCATACGCGTATGTGTGTGTGTGTATGT</w:t>
      </w:r>
    </w:p>
    <w:p>
      <w:pPr>
        <w:pStyle w:val="PlainText"/>
        <w:rPr/>
      </w:pPr>
      <w:r>
        <w:rPr/>
        <w:t>GCGGGGGTACCACCGTTCTGTGGCCACGCGAATGCATATGTTTATTGCCCTCTTTCACGT</w:t>
      </w:r>
    </w:p>
    <w:p>
      <w:pPr>
        <w:pStyle w:val="PlainText"/>
        <w:rPr/>
      </w:pPr>
      <w:r>
        <w:rPr/>
        <w:t>CCTAGTTGCCTGGGGGTGCGTTGCTTTCTCCCCTTCATTTTGCTTTGCTGGAAAACTAGT</w:t>
      </w:r>
    </w:p>
    <w:p>
      <w:pPr>
        <w:pStyle w:val="PlainText"/>
        <w:rPr/>
      </w:pPr>
      <w:r>
        <w:rPr/>
        <w:t>CGACTGAGAATGTCAGGGTTAGAGAGGGAGGAAAATGGAGGGGTTTTGAATAAGAACGGT</w:t>
      </w:r>
    </w:p>
    <w:p>
      <w:pPr>
        <w:pStyle w:val="PlainText"/>
        <w:rPr/>
      </w:pPr>
      <w:r>
        <w:rPr/>
        <w:t>ATG</w:t>
      </w:r>
    </w:p>
    <w:p>
      <w:pPr>
        <w:pStyle w:val="PlainText"/>
        <w:rPr/>
      </w:pPr>
      <w:r>
        <w:rPr/>
        <w:t>&gt;Tb927.2.2120  | Trypanosoma brucei TREU927 | Mitogen-activated kinase kinase kinase, putative, NIMA/Nek Serine/threonine-protein kinase family, putative | genomic | Tb927_02_v5.1 reverse | (geneCodeEnd+0 to geneEnd+0) | length=1147</w:t>
      </w:r>
    </w:p>
    <w:p>
      <w:pPr>
        <w:pStyle w:val="PlainText"/>
        <w:rPr/>
      </w:pPr>
      <w:r>
        <w:rPr/>
        <w:t>ATACATTTGGTTATTATTTTATTATAAGAGAAAATAATAATAATAATAAAAACAAAGTAT</w:t>
      </w:r>
    </w:p>
    <w:p>
      <w:pPr>
        <w:pStyle w:val="PlainText"/>
        <w:rPr/>
      </w:pPr>
      <w:r>
        <w:rPr/>
        <w:t>TTGTACATATATGTATGATCGTACTTGTGTGTGCTTGTGTGTTTGTTCGTATGGGCGACT</w:t>
      </w:r>
    </w:p>
    <w:p>
      <w:pPr>
        <w:pStyle w:val="PlainText"/>
        <w:rPr/>
      </w:pPr>
      <w:r>
        <w:rPr/>
        <w:t>TGTCTTTCCTTTTATCCACACCTTCAAGGGCTGTGAAGGTTTATGGAAAGCGTTTGTTTT</w:t>
      </w:r>
    </w:p>
    <w:p>
      <w:pPr>
        <w:pStyle w:val="PlainText"/>
        <w:rPr/>
      </w:pPr>
      <w:r>
        <w:rPr/>
        <w:t>GTGTTTTGCTCTCTTTCCTTCCTTTCCTTTCTTTCTTTCCATTTTTTTTTTTATGTTGCT</w:t>
      </w:r>
    </w:p>
    <w:p>
      <w:pPr>
        <w:pStyle w:val="PlainText"/>
        <w:rPr/>
      </w:pPr>
      <w:r>
        <w:rPr/>
        <w:t>TGGGACGTGCTGATCTTCTGTTTCCCCTCTTCCTTCCTTTGCTCCTTTTCTTGCTTTGCT</w:t>
      </w:r>
    </w:p>
    <w:p>
      <w:pPr>
        <w:pStyle w:val="PlainText"/>
        <w:rPr/>
      </w:pPr>
      <w:r>
        <w:rPr/>
        <w:t>TCCGGTAATCATGTTGTCGTAAGAGGCGACGGGTAAATTATACGAAAGGAGCTTTGTGAG</w:t>
      </w:r>
    </w:p>
    <w:p>
      <w:pPr>
        <w:pStyle w:val="PlainText"/>
        <w:rPr/>
      </w:pPr>
      <w:r>
        <w:rPr/>
        <w:t>CACGTAAATTTTATGCAAAAAAAAAAAGAAAGGAAGGAGGAGGAGGGGAAAAAAAAAAGA</w:t>
      </w:r>
    </w:p>
    <w:p>
      <w:pPr>
        <w:pStyle w:val="PlainText"/>
        <w:rPr/>
      </w:pPr>
      <w:r>
        <w:rPr/>
        <w:t>ATATAAGTGACTTGTAATGTTTAGCACCGGTGTCTCTGTTGAAATGCGTTGAGAAGAAGT</w:t>
      </w:r>
    </w:p>
    <w:p>
      <w:pPr>
        <w:pStyle w:val="PlainText"/>
        <w:rPr/>
      </w:pPr>
      <w:r>
        <w:rPr/>
        <w:t>GGTGGTAACCGCTTTTTTTTTTTTTTTGCTGCCGCCCCTCATTTTGCTTCGTTTTGTTTT</w:t>
      </w:r>
    </w:p>
    <w:p>
      <w:pPr>
        <w:pStyle w:val="PlainText"/>
        <w:rPr/>
      </w:pPr>
      <w:r>
        <w:rPr/>
        <w:t>CATTTCGTTCCCTCCCGTTTCGTTCTTACCTTCTTATTTTTGCTTGTCGGATTGTTTGTT</w:t>
      </w:r>
    </w:p>
    <w:p>
      <w:pPr>
        <w:pStyle w:val="PlainText"/>
        <w:rPr/>
      </w:pPr>
      <w:r>
        <w:rPr/>
        <w:t>CTCCTCCCTTTCTTCTTTTTTCTCCCCCTCTATTTCTCAGTTCCCTTCTTATTCTAACTT</w:t>
      </w:r>
    </w:p>
    <w:p>
      <w:pPr>
        <w:pStyle w:val="PlainText"/>
        <w:rPr/>
      </w:pPr>
      <w:r>
        <w:rPr/>
        <w:t>ACCATTGAGGCTACTGGAATGGAACCAGCATATGTAAATGTTTATGATATATATACCGAA</w:t>
      </w:r>
    </w:p>
    <w:p>
      <w:pPr>
        <w:pStyle w:val="PlainText"/>
        <w:rPr/>
      </w:pPr>
      <w:r>
        <w:rPr/>
        <w:t>TGATGTGTTGCTACACTTCCCTTCTAAAGAAAAGAAAAGAAAAAAAAATGTTCCTCTTCT</w:t>
      </w:r>
    </w:p>
    <w:p>
      <w:pPr>
        <w:pStyle w:val="PlainText"/>
        <w:rPr/>
      </w:pPr>
      <w:r>
        <w:rPr/>
        <w:t>TTTTTTTTTTTCTTCATTTGACTTCCCAGTCACTTTTCTAAAGAAAATGTTTCGTGCCAC</w:t>
      </w:r>
    </w:p>
    <w:p>
      <w:pPr>
        <w:pStyle w:val="PlainText"/>
        <w:rPr/>
      </w:pPr>
      <w:r>
        <w:rPr/>
        <w:t>TCAAGTGACCATTTAAGGAATAAATGCAAGCTAAGGTTAGACTGAAGAAGCAAACATATA</w:t>
      </w:r>
    </w:p>
    <w:p>
      <w:pPr>
        <w:pStyle w:val="PlainText"/>
        <w:rPr/>
      </w:pPr>
      <w:r>
        <w:rPr/>
        <w:t>TACTTTATATATATATATATATGTGTGTGTGTGTGTGTGTGTGTGTGTACGTTATATCCG</w:t>
      </w:r>
    </w:p>
    <w:p>
      <w:pPr>
        <w:pStyle w:val="PlainText"/>
        <w:rPr/>
      </w:pPr>
      <w:r>
        <w:rPr/>
        <w:t>AAAAGGAGGGTTTTAACGCATGAACGTGAGGAGCCAAATGCGGGTAATCTTTTTTTATAA</w:t>
      </w:r>
    </w:p>
    <w:p>
      <w:pPr>
        <w:pStyle w:val="PlainText"/>
        <w:rPr/>
      </w:pPr>
      <w:r>
        <w:rPr/>
        <w:t>AAAAAAAAGAGAGGGAAAAAAGGGAAGTTCTTCATTTCATAAATCACATCGCTTTAGCAG</w:t>
      </w:r>
    </w:p>
    <w:p>
      <w:pPr>
        <w:pStyle w:val="PlainText"/>
        <w:rPr/>
      </w:pPr>
      <w:r>
        <w:rPr/>
        <w:t>AACACATGCAACTGACTAAAATTCATACAGTGAATGGAGTTATAATTTTCAACAAGGGAC</w:t>
      </w:r>
    </w:p>
    <w:p>
      <w:pPr>
        <w:pStyle w:val="PlainText"/>
        <w:rPr/>
      </w:pPr>
      <w:r>
        <w:rPr/>
        <w:t>GGATAGT</w:t>
      </w:r>
    </w:p>
    <w:p>
      <w:pPr>
        <w:pStyle w:val="PlainText"/>
        <w:rPr/>
      </w:pPr>
      <w:r>
        <w:rPr/>
        <w:t>&gt;Tb927.11.13330  | Trypanosoma brucei TREU927 | hypothetical protein, conserved | genomic | Tb927_11_v5.1 reverse | (geneCodeEnd+0 to geneEnd+0) | length=1151</w:t>
      </w:r>
    </w:p>
    <w:p>
      <w:pPr>
        <w:pStyle w:val="PlainText"/>
        <w:rPr/>
      </w:pPr>
      <w:r>
        <w:rPr/>
        <w:t>ACATGGCTGCTTCCCCGTCCCCTTTCCCGTCGGCTTGTATAACTAATTGGTCCACAAACA</w:t>
      </w:r>
    </w:p>
    <w:p>
      <w:pPr>
        <w:pStyle w:val="PlainText"/>
        <w:rPr/>
      </w:pPr>
      <w:r>
        <w:rPr/>
        <w:t>GAGCTATATTTCCCTGAGCATACGAACGGCTACCGACGGAGTTTGTTAGGGGCGTGCCGA</w:t>
      </w:r>
    </w:p>
    <w:p>
      <w:pPr>
        <w:pStyle w:val="PlainText"/>
        <w:rPr/>
      </w:pPr>
      <w:r>
        <w:rPr/>
        <w:t>CTGACACATATTCCGGCGCAAATCACTCTGCCTTTTAGCTGTGACTTCAACCAACCCTCG</w:t>
      </w:r>
    </w:p>
    <w:p>
      <w:pPr>
        <w:pStyle w:val="PlainText"/>
        <w:rPr/>
      </w:pPr>
      <w:r>
        <w:rPr/>
        <w:t>TTAATGGCCGTCGGTAACAGTTTATCCTCGTGCCCCGAGTGCAGCTCCCTTTGTGCCTTT</w:t>
      </w:r>
    </w:p>
    <w:p>
      <w:pPr>
        <w:pStyle w:val="PlainText"/>
        <w:rPr/>
      </w:pPr>
      <w:r>
        <w:rPr/>
        <w:t>TTATTGTCTTTTGGTCTCGATCCCTTAGTAGTTTCTTTGTTCGAAGCTATCAAAATATCG</w:t>
      </w:r>
    </w:p>
    <w:p>
      <w:pPr>
        <w:pStyle w:val="PlainText"/>
        <w:rPr/>
      </w:pPr>
      <w:r>
        <w:rPr/>
        <w:t>CTGGCGCTGTCATCACAGCAGTCCTGGCGATTGGTGGGTGCAACATCTACTGATCAAGGT</w:t>
      </w:r>
    </w:p>
    <w:p>
      <w:pPr>
        <w:pStyle w:val="PlainText"/>
        <w:rPr/>
      </w:pPr>
      <w:r>
        <w:rPr/>
        <w:t>TGGTTGATTGTGCTTCTTCATTATCTTCATGTTTCGTGGAGCAATACTACACATATAAGC</w:t>
      </w:r>
    </w:p>
    <w:p>
      <w:pPr>
        <w:pStyle w:val="PlainText"/>
        <w:rPr/>
      </w:pPr>
      <w:r>
        <w:rPr/>
        <w:t>ACCGGGTGTGCCACTGGTACTATGGGATAAGTGACGAGGGATTGGGTGAAGCACGGCAAG</w:t>
      </w:r>
    </w:p>
    <w:p>
      <w:pPr>
        <w:pStyle w:val="PlainText"/>
        <w:rPr/>
      </w:pPr>
      <w:r>
        <w:rPr/>
        <w:t>CAGTCATTTTACTACGAGGCCGGTCCTGCTGCATCGTGTCGGGGGCATTTGTAAGGCTAA</w:t>
      </w:r>
    </w:p>
    <w:p>
      <w:pPr>
        <w:pStyle w:val="PlainText"/>
        <w:rPr/>
      </w:pPr>
      <w:r>
        <w:rPr/>
        <w:t>TTCCAGCACAACTGGCATTTGGAACCTCGCTTGGGAACATTTCATGGAGCCTTATGCCAA</w:t>
      </w:r>
    </w:p>
    <w:p>
      <w:pPr>
        <w:pStyle w:val="PlainText"/>
        <w:rPr/>
      </w:pPr>
      <w:r>
        <w:rPr/>
        <w:t>CGACTCGGGGGATGTTGCACAAATTGGGGGGGAAGGGCGGTGCCACAGCCACATTCCCAC</w:t>
      </w:r>
    </w:p>
    <w:p>
      <w:pPr>
        <w:pStyle w:val="PlainText"/>
        <w:rPr/>
      </w:pPr>
      <w:r>
        <w:rPr/>
        <w:t>TCTAAACGGTAGTTGCTTATCGTTTTCAGTGAGACCCATTTTCCTCTCTGACTTCGGGAG</w:t>
      </w:r>
    </w:p>
    <w:p>
      <w:pPr>
        <w:pStyle w:val="PlainText"/>
        <w:rPr/>
      </w:pPr>
      <w:r>
        <w:rPr/>
        <w:t>AGAAAAAGGGGGAAACCGATCTCAAAGAGCAGGAGGAATGCTCTCGCTATGCCAAGCAGC</w:t>
      </w:r>
    </w:p>
    <w:p>
      <w:pPr>
        <w:pStyle w:val="PlainText"/>
        <w:rPr/>
      </w:pPr>
      <w:r>
        <w:rPr/>
        <w:t>GGAGAGGGGCGTTTGGCCTTATCACCGCCCGTCTTGGTCAAGGAGGACTCAGGGATACCC</w:t>
      </w:r>
    </w:p>
    <w:p>
      <w:pPr>
        <w:pStyle w:val="PlainText"/>
        <w:rPr/>
      </w:pPr>
      <w:r>
        <w:rPr/>
        <w:t>CACTATAAAAGAGATGGAATTGATTGCCCCAAAACACGCAAAAGGTGGGTAACCACCGTG</w:t>
      </w:r>
    </w:p>
    <w:p>
      <w:pPr>
        <w:pStyle w:val="PlainText"/>
        <w:rPr/>
      </w:pPr>
      <w:r>
        <w:rPr/>
        <w:t>AAGGTGCACGCTGGTCTCAGCGCGATGCAAAAGAGTTAAAGTCAGTTAATGAACGGTTGT</w:t>
      </w:r>
    </w:p>
    <w:p>
      <w:pPr>
        <w:pStyle w:val="PlainText"/>
        <w:rPr/>
      </w:pPr>
      <w:r>
        <w:rPr/>
        <w:t>CTTGCTTTCACACGCAATTGATGTTTTGTATTTCTGGGCAGTTTAACGAATTCTCTCTTT</w:t>
      </w:r>
    </w:p>
    <w:p>
      <w:pPr>
        <w:pStyle w:val="PlainText"/>
        <w:rPr/>
      </w:pPr>
      <w:r>
        <w:rPr/>
        <w:t>TCAATAGGCTTCACCCACATCAATCTCATCATACTGCTTAACTTTTCTTTGCTTTCTGTT</w:t>
      </w:r>
    </w:p>
    <w:p>
      <w:pPr>
        <w:pStyle w:val="PlainText"/>
        <w:rPr/>
      </w:pPr>
      <w:r>
        <w:rPr/>
        <w:t>TCTCATATTTTATGAAGTGGGCTCAGCAATTGTGAGGTGTTTTTGCCTATGTGACTGTTA</w:t>
      </w:r>
    </w:p>
    <w:p>
      <w:pPr>
        <w:pStyle w:val="PlainText"/>
        <w:rPr/>
      </w:pPr>
      <w:r>
        <w:rPr/>
        <w:t>TGCTATCTATT</w:t>
      </w:r>
    </w:p>
    <w:p>
      <w:pPr>
        <w:pStyle w:val="PlainText"/>
        <w:rPr/>
      </w:pPr>
      <w:r>
        <w:rPr/>
        <w:t>&gt;Tb927.11.8140  | Trypanosoma brucei TREU927 | ER lumen retaining receptor protein, putative | genomic | Tb927_11_v5.1 forward | (geneCodeEnd+0 to geneEnd+0) | length=1157</w:t>
      </w:r>
    </w:p>
    <w:p>
      <w:pPr>
        <w:pStyle w:val="PlainText"/>
        <w:rPr/>
      </w:pPr>
      <w:r>
        <w:rPr/>
        <w:t>AAATGGGTATCGTTATGAGCACGGCATGATTTGTTTCGACTTTGTTGTACATGCACTTGG</w:t>
      </w:r>
    </w:p>
    <w:p>
      <w:pPr>
        <w:pStyle w:val="PlainText"/>
        <w:rPr/>
      </w:pPr>
      <w:r>
        <w:rPr/>
        <w:t>ATATCCACGTGAATATGTATGTTCGTAATGGAGACAAGCAGAGGAGAATCAGGCAACGGC</w:t>
      </w:r>
    </w:p>
    <w:p>
      <w:pPr>
        <w:pStyle w:val="PlainText"/>
        <w:rPr/>
      </w:pPr>
      <w:r>
        <w:rPr/>
        <w:t>GGGAAGAAGGTGTTGTATTATTGCTGCGACTCGGGAAACGAGGTAAGAAGGGGCTGGAGG</w:t>
      </w:r>
    </w:p>
    <w:p>
      <w:pPr>
        <w:pStyle w:val="PlainText"/>
        <w:rPr/>
      </w:pPr>
      <w:r>
        <w:rPr/>
        <w:t>TGAAGGCGAGGTGAAGAGGGAAAGTGATGGAGGAGTTAGCGTGGAAGCTGGAATTGTCGC</w:t>
      </w:r>
    </w:p>
    <w:p>
      <w:pPr>
        <w:pStyle w:val="PlainText"/>
        <w:rPr/>
      </w:pPr>
      <w:r>
        <w:rPr/>
        <w:t>GCCATGTGGTGCATTAGAGTGAAGGAGGGTGGCCGCTTGTAAGGGACTGGAGAGATACGG</w:t>
      </w:r>
    </w:p>
    <w:p>
      <w:pPr>
        <w:pStyle w:val="PlainText"/>
        <w:rPr/>
      </w:pPr>
      <w:r>
        <w:rPr/>
        <w:t>AACATGAACACTGTGAGTAGAATAGAGATATTGTGGGAATCATGAATGAGGAGTGTGCAT</w:t>
      </w:r>
    </w:p>
    <w:p>
      <w:pPr>
        <w:pStyle w:val="PlainText"/>
        <w:rPr/>
      </w:pPr>
      <w:r>
        <w:rPr/>
        <w:t>ACGAGTTGGCGTGTGTGATTAGGGGTTTGTCCTTATTATAAAGAGGAGGGGCCGGTGCTG</w:t>
      </w:r>
    </w:p>
    <w:p>
      <w:pPr>
        <w:pStyle w:val="PlainText"/>
        <w:rPr/>
      </w:pPr>
      <w:r>
        <w:rPr/>
        <w:t>CAATCACCATTCAGGGATCTTCTTGCATCCTACTGAAAATACAGAGCGGATTTGTTAACG</w:t>
      </w:r>
    </w:p>
    <w:p>
      <w:pPr>
        <w:pStyle w:val="PlainText"/>
        <w:rPr/>
      </w:pPr>
      <w:r>
        <w:rPr/>
        <w:t>AAGTTTTGCGTTCAAGCCATTTAAGTTAGATCCCTCACCGTACGCCCTGTAGTCATAGGG</w:t>
      </w:r>
    </w:p>
    <w:p>
      <w:pPr>
        <w:pStyle w:val="PlainText"/>
        <w:rPr/>
      </w:pPr>
      <w:r>
        <w:rPr/>
        <w:t>AAAGTCGAGCAGATTGCAGCGGAAGATGTTTTATTGAGCACATTCCTTCGTTTGCTTTCA</w:t>
      </w:r>
    </w:p>
    <w:p>
      <w:pPr>
        <w:pStyle w:val="PlainText"/>
        <w:rPr/>
      </w:pPr>
      <w:r>
        <w:rPr/>
        <w:t>CTCAAGCACTGATGGCTGTGGGAGCGAGGGGGATTAAGAACATGCCGCACGCGGGGGGGG</w:t>
      </w:r>
    </w:p>
    <w:p>
      <w:pPr>
        <w:pStyle w:val="PlainText"/>
        <w:rPr/>
      </w:pPr>
      <w:r>
        <w:rPr/>
        <w:t>GGACTGTTTTTTTTTTTTCACACCAAATGTCGGTCACGTTCCGAAACGGATGGACCACCT</w:t>
      </w:r>
    </w:p>
    <w:p>
      <w:pPr>
        <w:pStyle w:val="PlainText"/>
        <w:rPr/>
      </w:pPr>
      <w:r>
        <w:rPr/>
        <w:t>TTCAGTTTTGTGTTTGGTTTTGGCACACCGGGCGTTGGTTTGGATCTGCATTATGGTAAT</w:t>
      </w:r>
    </w:p>
    <w:p>
      <w:pPr>
        <w:pStyle w:val="PlainText"/>
        <w:rPr/>
      </w:pPr>
      <w:r>
        <w:rPr/>
        <w:t>GTACTGAGTGCTACCAAATGCGCCTTGTGTCCTGCTGTCTTCTCATTTATGTCGTTTGCT</w:t>
      </w:r>
    </w:p>
    <w:p>
      <w:pPr>
        <w:pStyle w:val="PlainText"/>
        <w:rPr/>
      </w:pPr>
      <w:r>
        <w:rPr/>
        <w:t>GCTTCGTTTAAGTTTTTTTTTGTTAACGAATGCATACTTGCGAGCCCGCCTCCCTTTTGT</w:t>
      </w:r>
    </w:p>
    <w:p>
      <w:pPr>
        <w:pStyle w:val="PlainText"/>
        <w:rPr/>
      </w:pPr>
      <w:r>
        <w:rPr/>
        <w:t>ACAAGCATGTCCTTCGACCCCAGCTTGACGCGGTACTAATAGGCTTTCCTTATCTGACTC</w:t>
      </w:r>
    </w:p>
    <w:p>
      <w:pPr>
        <w:pStyle w:val="PlainText"/>
        <w:rPr/>
      </w:pPr>
      <w:r>
        <w:rPr/>
        <w:t>TTTCTGTCCTATTGAGACATTTTCAGTCGTCCTGCTTCAAATGTGACGTGCCCGTACGTT</w:t>
      </w:r>
    </w:p>
    <w:p>
      <w:pPr>
        <w:pStyle w:val="PlainText"/>
        <w:rPr/>
      </w:pPr>
      <w:r>
        <w:rPr/>
        <w:t>ACTCGTAGATATGACCCCCTTCCCCTTTTCATATTGCCAACTTAAAAGTTTTCGGGATAG</w:t>
      </w:r>
    </w:p>
    <w:p>
      <w:pPr>
        <w:pStyle w:val="PlainText"/>
        <w:rPr/>
      </w:pPr>
      <w:r>
        <w:rPr/>
        <w:t>AAAGAGACTGTGGAGAATGGTACTGTTGCGGGATGGGGTCAGTTCTTCTGTACGTGGGGC</w:t>
      </w:r>
    </w:p>
    <w:p>
      <w:pPr>
        <w:pStyle w:val="PlainText"/>
        <w:rPr/>
      </w:pPr>
      <w:r>
        <w:rPr/>
        <w:t>CTTCACATCAACTGTGT</w:t>
      </w:r>
    </w:p>
    <w:p>
      <w:pPr>
        <w:pStyle w:val="PlainText"/>
        <w:rPr/>
      </w:pPr>
      <w:r>
        <w:rPr/>
        <w:t>&gt;Tb927.11.13180  | Trypanosoma brucei TREU927 | hypothetical protein conserved (POMP10) | genomic | Tb927_11_v5.1 reverse | (geneCodeEnd+0 to geneEnd+0) | length=1159</w:t>
      </w:r>
    </w:p>
    <w:p>
      <w:pPr>
        <w:pStyle w:val="PlainText"/>
        <w:rPr/>
      </w:pPr>
      <w:r>
        <w:rPr/>
        <w:t>AGGGGAGGAAACAGGGAGCGGACGTCAGCTCGGTATCGTTTCGTGCACTGCAAGCCGCTG</w:t>
      </w:r>
    </w:p>
    <w:p>
      <w:pPr>
        <w:pStyle w:val="PlainText"/>
        <w:rPr/>
      </w:pPr>
      <w:r>
        <w:rPr/>
        <w:t>CGTGTGTTAGTGTTTTTCGGGGGGAAAAGTATAAGTAATGAGAATAAGTATAAATACAGA</w:t>
      </w:r>
    </w:p>
    <w:p>
      <w:pPr>
        <w:pStyle w:val="PlainText"/>
        <w:rPr/>
      </w:pPr>
      <w:r>
        <w:rPr/>
        <w:t>GCAAGCACGAAGTGAGCGCGTGGGTAAAACGGGAGAGATCGACCATAAAAGGAAATTGGG</w:t>
      </w:r>
    </w:p>
    <w:p>
      <w:pPr>
        <w:pStyle w:val="PlainText"/>
        <w:rPr/>
      </w:pPr>
      <w:r>
        <w:rPr/>
        <w:t>AAAGCGACGAGACAGAGTGGTGGTGCTCTCAGTTTTCCTTAATTTTGGCGACCAAAGAGG</w:t>
      </w:r>
    </w:p>
    <w:p>
      <w:pPr>
        <w:pStyle w:val="PlainText"/>
        <w:rPr/>
      </w:pPr>
      <w:r>
        <w:rPr/>
        <w:t>TGTGGGATTTACCCGCAGTACAAAAAAGTGAACAAAGCCAATGAAATGCAAAAAAAAAAA</w:t>
      </w:r>
    </w:p>
    <w:p>
      <w:pPr>
        <w:pStyle w:val="PlainText"/>
        <w:rPr/>
      </w:pPr>
      <w:r>
        <w:rPr/>
        <w:t>AAAGACATGAGGGTCGATCTTGAATAGGTTAATGACAATGATAATAATAATAATAATAAC</w:t>
      </w:r>
    </w:p>
    <w:p>
      <w:pPr>
        <w:pStyle w:val="PlainText"/>
        <w:rPr/>
      </w:pPr>
      <w:r>
        <w:rPr/>
        <w:t>ACTATAGTAGGGGTTAGCTAGAAGCAGCACGGGTAGGAATGCTCGCGCGAGTGTGACGTC</w:t>
      </w:r>
    </w:p>
    <w:p>
      <w:pPr>
        <w:pStyle w:val="PlainText"/>
        <w:rPr/>
      </w:pPr>
      <w:r>
        <w:rPr/>
        <w:t>AAGGAATCGAGATAAGTGAAGAAGGCGTTTGTGTGGGTTAGGAGTGGAGGAGTTAAGGAG</w:t>
      </w:r>
    </w:p>
    <w:p>
      <w:pPr>
        <w:pStyle w:val="PlainText"/>
        <w:rPr/>
      </w:pPr>
      <w:r>
        <w:rPr/>
        <w:t>CTGCATTCTTTGGCTGGTGTCATTATAACGGTGCATCTCGCCAAAACGCCTGCAGGGGGG</w:t>
      </w:r>
    </w:p>
    <w:p>
      <w:pPr>
        <w:pStyle w:val="PlainText"/>
        <w:rPr/>
      </w:pPr>
      <w:r>
        <w:rPr/>
        <w:t>GAAAGGGGGGTGGGGTGGAGTATATCTGGACCTTTCTTGTTTTTTCACGTGTTAGCACAC</w:t>
      </w:r>
    </w:p>
    <w:p>
      <w:pPr>
        <w:pStyle w:val="PlainText"/>
        <w:rPr/>
      </w:pPr>
      <w:r>
        <w:rPr/>
        <w:t>TATAATGCATGCTGGAATCCTTCTTATTGTTTAAGGTGGAGCGCCGCACCGCCTTCTCTC</w:t>
      </w:r>
    </w:p>
    <w:p>
      <w:pPr>
        <w:pStyle w:val="PlainText"/>
        <w:rPr/>
      </w:pPr>
      <w:r>
        <w:rPr/>
        <w:t>TTGTCGAGAGCGCCCGCGATTGGCAGGAATGGAAATTTATTTGTGCATACGTGTGTGCGT</w:t>
      </w:r>
    </w:p>
    <w:p>
      <w:pPr>
        <w:pStyle w:val="PlainText"/>
        <w:rPr/>
      </w:pPr>
      <w:r>
        <w:rPr/>
        <w:t>GTGCTTGAGCAAGGCTGGAGAAAGTGAAGGAAATCATTGTGCCAGAAAACGTGAGGGATG</w:t>
      </w:r>
    </w:p>
    <w:p>
      <w:pPr>
        <w:pStyle w:val="PlainText"/>
        <w:rPr/>
      </w:pPr>
      <w:r>
        <w:rPr/>
        <w:t>GAAGCTTGAATATGAAAATGTGGGTGGATCCTTGTTTTCTTCGAGGGTTTAGTGGAGATG</w:t>
      </w:r>
    </w:p>
    <w:p>
      <w:pPr>
        <w:pStyle w:val="PlainText"/>
        <w:rPr/>
      </w:pPr>
      <w:r>
        <w:rPr/>
        <w:t>CGCTTTATCCCTTTTCACCCCCTCATACTTTTATGACCATACGTATGCATTTTTTTCGCT</w:t>
      </w:r>
    </w:p>
    <w:p>
      <w:pPr>
        <w:pStyle w:val="PlainText"/>
        <w:rPr/>
      </w:pPr>
      <w:r>
        <w:rPr/>
        <w:t>TTTTTTTTCGTCAATTATCCCTCACAATCCCAACGGACAGTCAGCAGGTGCAAATTCAGA</w:t>
      </w:r>
    </w:p>
    <w:p>
      <w:pPr>
        <w:pStyle w:val="PlainText"/>
        <w:rPr/>
      </w:pPr>
      <w:r>
        <w:rPr/>
        <w:t>ACTTTGGGAACGCTATGTGGTATGAACGCATACAGTGGCGGCGATGGAATCGTTTAGGAT</w:t>
      </w:r>
    </w:p>
    <w:p>
      <w:pPr>
        <w:pStyle w:val="PlainText"/>
        <w:rPr/>
      </w:pPr>
      <w:r>
        <w:rPr/>
        <w:t>GCAAGTGGGAGACACTTGTTTCCGGATAGCGAGAAGGCGGTAGGAAGGTGACCACATGTT</w:t>
      </w:r>
    </w:p>
    <w:p>
      <w:pPr>
        <w:pStyle w:val="PlainText"/>
        <w:rPr/>
      </w:pPr>
      <w:r>
        <w:rPr/>
        <w:t>CGTGGTGCAGTGGTTCCTTTCATGTGTGCAGAGGCACTCTGTCGATCACTGCATTCGGCC</w:t>
      </w:r>
    </w:p>
    <w:p>
      <w:pPr>
        <w:pStyle w:val="PlainText"/>
        <w:rPr/>
      </w:pPr>
      <w:r>
        <w:rPr/>
        <w:t>CCGCCTCACACCCTTCCTC</w:t>
      </w:r>
    </w:p>
    <w:p>
      <w:pPr>
        <w:pStyle w:val="PlainText"/>
        <w:rPr/>
      </w:pPr>
      <w:r>
        <w:rPr/>
        <w:t>&gt;Tb927.3.4850  | Trypanosoma brucei TREU927 | enoyl-CoA hydratase, mitochondrial precursor, putative | genomic | Tb927_03_v5.1 reverse | (geneCodeEnd+0 to geneEnd+0) | length=1159</w:t>
      </w:r>
    </w:p>
    <w:p>
      <w:pPr>
        <w:pStyle w:val="PlainText"/>
        <w:rPr/>
      </w:pPr>
      <w:r>
        <w:rPr/>
        <w:t>GGCTAGTAGGTTTGGCGGTGTCCTAAACCGTAGCTATTTGGTTATGGAACAAGGGACGTA</w:t>
      </w:r>
    </w:p>
    <w:p>
      <w:pPr>
        <w:pStyle w:val="PlainText"/>
        <w:rPr/>
      </w:pPr>
      <w:r>
        <w:rPr/>
        <w:t>TAATATTGGAGAGGGGCTTCAGCGCTAAAACGAGCAATGAGGGCACGAGCTGTGTTTTCC</w:t>
      </w:r>
    </w:p>
    <w:p>
      <w:pPr>
        <w:pStyle w:val="PlainText"/>
        <w:rPr/>
      </w:pPr>
      <w:r>
        <w:rPr/>
        <w:t>CCCATCAGTGGTTTAGCGCTAGAGAAACGCCTCTTCTCTTTTGAGTTTTAGTAGGCGTAA</w:t>
      </w:r>
    </w:p>
    <w:p>
      <w:pPr>
        <w:pStyle w:val="PlainText"/>
        <w:rPr/>
      </w:pPr>
      <w:r>
        <w:rPr/>
        <w:t>CGATGAAAACTGCGGACACAGGACCGTATGCTTTACACCTGATGCGATTGTCACCATCCC</w:t>
      </w:r>
    </w:p>
    <w:p>
      <w:pPr>
        <w:pStyle w:val="PlainText"/>
        <w:rPr/>
      </w:pPr>
      <w:r>
        <w:rPr/>
        <w:t>ATCCCAAAGTGCTCAATTCTTGTCGCTCGAACTTTATTAGTTCCTCTCTTTTTTTTTTTT</w:t>
      </w:r>
    </w:p>
    <w:p>
      <w:pPr>
        <w:pStyle w:val="PlainText"/>
        <w:rPr/>
      </w:pPr>
      <w:r>
        <w:rPr/>
        <w:t>TTGGTATTTGGGTGCACCACTTGTTTAAACAACAGCTTAAACGGCTGGCAAGTGGCGTAC</w:t>
      </w:r>
    </w:p>
    <w:p>
      <w:pPr>
        <w:pStyle w:val="PlainText"/>
        <w:rPr/>
      </w:pPr>
      <w:r>
        <w:rPr/>
        <w:t>GATGCGTGTCTGAGACCACCACGCGGGGAATCCGCAGCATATCTACTGGAGAAAAAGCAC</w:t>
      </w:r>
    </w:p>
    <w:p>
      <w:pPr>
        <w:pStyle w:val="PlainText"/>
        <w:rPr/>
      </w:pPr>
      <w:r>
        <w:rPr/>
        <w:t>CTAACTCTCATGATAAGCAAATCGGGAGATATCCATGGAAAGGAGTGCTGTAGAAAAATT</w:t>
      </w:r>
    </w:p>
    <w:p>
      <w:pPr>
        <w:pStyle w:val="PlainText"/>
        <w:rPr/>
      </w:pPr>
      <w:r>
        <w:rPr/>
        <w:t>TGAGGCGGGATCGCGTGGAAGATCATATAGTTGGGTTTTCGCGCGTGGATGCAAGTGGGT</w:t>
      </w:r>
    </w:p>
    <w:p>
      <w:pPr>
        <w:pStyle w:val="PlainText"/>
        <w:rPr/>
      </w:pPr>
      <w:r>
        <w:rPr/>
        <w:t>GCATGATCACCTCGTCCGTGTCACTGCAACGGCCGCGGATGGTTTGGCCATTAATATGGA</w:t>
      </w:r>
    </w:p>
    <w:p>
      <w:pPr>
        <w:pStyle w:val="PlainText"/>
        <w:rPr/>
      </w:pPr>
      <w:r>
        <w:rPr/>
        <w:t>CACAGACGCCGGTAGAAGAGGGTCGTGCGCGTCTGATGTCAGTCTTGAAGTGTTCTCATG</w:t>
      </w:r>
    </w:p>
    <w:p>
      <w:pPr>
        <w:pStyle w:val="PlainText"/>
        <w:rPr/>
      </w:pPr>
      <w:r>
        <w:rPr/>
        <w:t>TCGAACTGTCTGAGGAGCCAGTGGCCTCTATTTTAAGACGCACGATGGTGTGTCTTAATT</w:t>
      </w:r>
    </w:p>
    <w:p>
      <w:pPr>
        <w:pStyle w:val="PlainText"/>
        <w:rPr/>
      </w:pPr>
      <w:r>
        <w:rPr/>
        <w:t>GCAGTTATTCAAGAGTCTGACTTAAGCTGACATTTCTGTTCCAGTTGTGTGTCCCATGCA</w:t>
      </w:r>
    </w:p>
    <w:p>
      <w:pPr>
        <w:pStyle w:val="PlainText"/>
        <w:rPr/>
      </w:pPr>
      <w:r>
        <w:rPr/>
        <w:t>TCCGCATGGGCGGTGGAGCGGCTCAGCTGCGGCGAACACCATCGGTCCTCTCCTTTTTTT</w:t>
      </w:r>
    </w:p>
    <w:p>
      <w:pPr>
        <w:pStyle w:val="PlainText"/>
        <w:rPr/>
      </w:pPr>
      <w:r>
        <w:rPr/>
        <w:t>CTTCCGCACCATGCGTCACACAAGACCGAAAATGTTTACTAACCACGGGAACGGTACAGG</w:t>
      </w:r>
    </w:p>
    <w:p>
      <w:pPr>
        <w:pStyle w:val="PlainText"/>
        <w:rPr/>
      </w:pPr>
      <w:r>
        <w:rPr/>
        <w:t>TTCTCTCTCCCTCACCACCGCCCCAGTGGTGTGTCTGGGCCTCTTCCAACCTACCAGCGG</w:t>
      </w:r>
    </w:p>
    <w:p>
      <w:pPr>
        <w:pStyle w:val="PlainText"/>
        <w:rPr/>
      </w:pPr>
      <w:r>
        <w:rPr/>
        <w:t>TGACATGACGTGCAGCGTTGTACGATATTTCTTGCCGTTTTATTATTACTCTGTATAGGG</w:t>
      </w:r>
    </w:p>
    <w:p>
      <w:pPr>
        <w:pStyle w:val="PlainText"/>
        <w:rPr/>
      </w:pPr>
      <w:r>
        <w:rPr/>
        <w:t>GTGAGGGCCATAAGCCTTCGGGTACGCATACCTGTGTAGATGTGAGCTGTTCGCCCAACC</w:t>
      </w:r>
    </w:p>
    <w:p>
      <w:pPr>
        <w:pStyle w:val="PlainText"/>
        <w:rPr/>
      </w:pPr>
      <w:r>
        <w:rPr/>
        <w:t>GGCGTTAGGTTCTAATTTTTCCAGCTTCTAGATCCCTGTATGGTTGTGCCGCATCGGGTG</w:t>
      </w:r>
    </w:p>
    <w:p>
      <w:pPr>
        <w:pStyle w:val="PlainText"/>
        <w:rPr/>
      </w:pPr>
      <w:r>
        <w:rPr/>
        <w:t>TGCTGCTGGTTTATCTGTG</w:t>
      </w:r>
    </w:p>
    <w:p>
      <w:pPr>
        <w:pStyle w:val="PlainText"/>
        <w:rPr/>
      </w:pPr>
      <w:r>
        <w:rPr/>
        <w:t>&gt;Tb927.10.3560  | Trypanosoma brucei TREU927 | arginine N-methyltransferase, putative | genomic | Tb927_10_v5.1 forward | (geneCodeEnd+0 to geneEnd+0) | length=1179</w:t>
      </w:r>
    </w:p>
    <w:p>
      <w:pPr>
        <w:pStyle w:val="PlainText"/>
        <w:rPr/>
      </w:pPr>
      <w:r>
        <w:rPr/>
        <w:t>ATGTGTTGTGCGGAGCGTCGTGAAATAGGTGGATCACCTTGGCCGTTTGCACTTGCACTA</w:t>
      </w:r>
    </w:p>
    <w:p>
      <w:pPr>
        <w:pStyle w:val="PlainText"/>
        <w:rPr/>
      </w:pPr>
      <w:r>
        <w:rPr/>
        <w:t>AATTTCATGGAGGAGGCAAATGCAATACCCGTTTTTACGCACCGTGGTCAAGGTGTGTGG</w:t>
      </w:r>
    </w:p>
    <w:p>
      <w:pPr>
        <w:pStyle w:val="PlainText"/>
        <w:rPr/>
      </w:pPr>
      <w:r>
        <w:rPr/>
        <w:t>AATAACAAAACACAGGTGGAAGAGTTTTTTTTAAAAAAAGGAATGAGTGCGTTCAGACGC</w:t>
      </w:r>
    </w:p>
    <w:p>
      <w:pPr>
        <w:pStyle w:val="PlainText"/>
        <w:rPr/>
      </w:pPr>
      <w:r>
        <w:rPr/>
        <w:t>ACATACATGTGTCCGTGGTTGCGGGGAGCGGGTAAGAACGATGATGATGATAATAATAAT</w:t>
      </w:r>
    </w:p>
    <w:p>
      <w:pPr>
        <w:pStyle w:val="PlainText"/>
        <w:rPr/>
      </w:pPr>
      <w:r>
        <w:rPr/>
        <w:t>AATGGTAATAATAAGTAACGGTATCCAAACGAGGGATTACTTTCTTGTAAAAGGTGTAAT</w:t>
      </w:r>
    </w:p>
    <w:p>
      <w:pPr>
        <w:pStyle w:val="PlainText"/>
        <w:rPr/>
      </w:pPr>
      <w:r>
        <w:rPr/>
        <w:t>CTACAACGCGTGTATGGGGGTATTTAGCCTTAACAAGGCGTGAAATGGGGGAAATTGGGC</w:t>
      </w:r>
    </w:p>
    <w:p>
      <w:pPr>
        <w:pStyle w:val="PlainText"/>
        <w:rPr/>
      </w:pPr>
      <w:r>
        <w:rPr/>
        <w:t>GAAGGGGGACAGGCGAGTCGTGTGCAAGAACATGTTTTTGTGAATCAAATGAGAGAAGCA</w:t>
      </w:r>
    </w:p>
    <w:p>
      <w:pPr>
        <w:pStyle w:val="PlainText"/>
        <w:rPr/>
      </w:pPr>
      <w:r>
        <w:rPr/>
        <w:t>ATGTCCTCACAGACTGTAGATTACCAACCGGTTTGTATGTTTGCTGCGTGGCAGCGTCTG</w:t>
      </w:r>
    </w:p>
    <w:p>
      <w:pPr>
        <w:pStyle w:val="PlainText"/>
        <w:rPr/>
      </w:pPr>
      <w:r>
        <w:rPr/>
        <w:t>TTTGTCTGCTTCTTTTTTTTTTTGTATCACTTTCCTTCCGTGTCTTTCCCCGTGAAACGG</w:t>
      </w:r>
    </w:p>
    <w:p>
      <w:pPr>
        <w:pStyle w:val="PlainText"/>
        <w:rPr/>
      </w:pPr>
      <w:r>
        <w:rPr/>
        <w:t>AGCGGGTACCTATGGATGGAAGAGTGTAGGGTAAGTAAATGAACGGAAATAGTTGAACAC</w:t>
      </w:r>
    </w:p>
    <w:p>
      <w:pPr>
        <w:pStyle w:val="PlainText"/>
        <w:rPr/>
      </w:pPr>
      <w:r>
        <w:rPr/>
        <w:t>TGCAAATAGGATCAGTAATAACAACGCGATGTGTGGTGAAAGAGAGGAGGAGCACGTGGA</w:t>
      </w:r>
    </w:p>
    <w:p>
      <w:pPr>
        <w:pStyle w:val="PlainText"/>
        <w:rPr/>
      </w:pPr>
      <w:r>
        <w:rPr/>
        <w:t>AAAATAACAATAATAACACTCACAAACTTAAAAGAAGAGAAATGAGGTTACAAAGGGTCT</w:t>
      </w:r>
    </w:p>
    <w:p>
      <w:pPr>
        <w:pStyle w:val="PlainText"/>
        <w:rPr/>
      </w:pPr>
      <w:r>
        <w:rPr/>
        <w:t>TTTTTTTTTTTGAGGAAAGCACTCTTATAACCCACAAAGATGTCGAAATAACCGACTTAC</w:t>
      </w:r>
    </w:p>
    <w:p>
      <w:pPr>
        <w:pStyle w:val="PlainText"/>
        <w:rPr/>
      </w:pPr>
      <w:r>
        <w:rPr/>
        <w:t>AACCAGTGATATGAGCAAAAAGAGGGATATGGGGGAAAATATGAACAAATGGGGTCTGAA</w:t>
      </w:r>
    </w:p>
    <w:p>
      <w:pPr>
        <w:pStyle w:val="PlainText"/>
        <w:rPr/>
      </w:pPr>
      <w:r>
        <w:rPr/>
        <w:t>AGGGAGCTGATGAGGTTGTTTCTGTGTACCCATTTGCAGTTTGTAGCTTCACCTTCTTCC</w:t>
      </w:r>
    </w:p>
    <w:p>
      <w:pPr>
        <w:pStyle w:val="PlainText"/>
        <w:rPr/>
      </w:pPr>
      <w:r>
        <w:rPr/>
        <w:t>TTTTGTTTGCACATATGTTGCCGTCGGTTGATGTTTGTTCAACTGCGCCGCGTTTGAAAT</w:t>
      </w:r>
    </w:p>
    <w:p>
      <w:pPr>
        <w:pStyle w:val="PlainText"/>
        <w:rPr/>
      </w:pPr>
      <w:r>
        <w:rPr/>
        <w:t>CCGTTAACCTTGTGGAAAGGGAGGGCTAGTTTGCACTAATGTTGCTCTCTGATGTCCTCT</w:t>
      </w:r>
    </w:p>
    <w:p>
      <w:pPr>
        <w:pStyle w:val="PlainText"/>
        <w:rPr/>
      </w:pPr>
      <w:r>
        <w:rPr/>
        <w:t>GAAAAAAAAAAAAAGTGTAAAGAACTTGATGAGAAATCACGATCCTGGGAAAGGATTATG</w:t>
      </w:r>
    </w:p>
    <w:p>
      <w:pPr>
        <w:pStyle w:val="PlainText"/>
        <w:rPr/>
      </w:pPr>
      <w:r>
        <w:rPr/>
        <w:t>GGGGAGCAGGGAAGTAATTTGTTGTGTCACTCGGGGTCCTTTGGCAGTGTTGCGGTAGTG</w:t>
      </w:r>
    </w:p>
    <w:p>
      <w:pPr>
        <w:pStyle w:val="PlainText"/>
        <w:rPr/>
      </w:pPr>
      <w:r>
        <w:rPr/>
        <w:t>GCACATTTACTTGGTTTTACCTTTTCTGACTGTCGTACG</w:t>
      </w:r>
    </w:p>
    <w:p>
      <w:pPr>
        <w:pStyle w:val="PlainText"/>
        <w:rPr/>
      </w:pPr>
      <w:r>
        <w:rPr/>
        <w:t>&gt;Tb927.5.1000  | Trypanosoma brucei TREU927 | ubiquitin-conjugating enzyme E2, putative, ubiquitin carrier protein, putative, ubiquitin-protein ligase, putative | genomic | Tb927_05_v5.1 forward | (geneCodeEnd+0 to geneEnd+0) | length=1181</w:t>
      </w:r>
    </w:p>
    <w:p>
      <w:pPr>
        <w:pStyle w:val="PlainText"/>
        <w:rPr/>
      </w:pPr>
      <w:r>
        <w:rPr/>
        <w:t>AGGAGGGAGCAGGGTGAACGAGGCAGATGTGATAAGAAATGATCTTCAGCCGGAAACCGA</w:t>
      </w:r>
    </w:p>
    <w:p>
      <w:pPr>
        <w:pStyle w:val="PlainText"/>
        <w:rPr/>
      </w:pPr>
      <w:r>
        <w:rPr/>
        <w:t>ATAAACGAAAAGAACAACAATCAAAAAGAAAGAAACAACGGAGGAGACAAAGTTTCAAAG</w:t>
      </w:r>
    </w:p>
    <w:p>
      <w:pPr>
        <w:pStyle w:val="PlainText"/>
        <w:rPr/>
      </w:pPr>
      <w:r>
        <w:rPr/>
        <w:t>CAAAACAAGAGGTGAAGATGAAAGAGAAGACCACTTGGAGTATATGTAGGGGGAGAGGAG</w:t>
      </w:r>
    </w:p>
    <w:p>
      <w:pPr>
        <w:pStyle w:val="PlainText"/>
        <w:rPr/>
      </w:pPr>
      <w:r>
        <w:rPr/>
        <w:t>GGACCAAAGAGAAGAAGGAACGGTGCTTAGCAAGCAGACGAAGAAAGATGAAAGAGATGA</w:t>
      </w:r>
    </w:p>
    <w:p>
      <w:pPr>
        <w:pStyle w:val="PlainText"/>
        <w:rPr/>
      </w:pPr>
      <w:r>
        <w:rPr/>
        <w:t>AGTACCCACGGTAGTGGGGCCTGCAGTAAAAGACAAAAAGAAAGGGGGAGGGAAAGGAGT</w:t>
      </w:r>
    </w:p>
    <w:p>
      <w:pPr>
        <w:pStyle w:val="PlainText"/>
        <w:rPr/>
      </w:pPr>
      <w:r>
        <w:rPr/>
        <w:t>CGCAGTTACTTCCAGCTGAGAAGTGTGTGGTGTCGCATGTGGGAGCGCCGGCGTCGAAGG</w:t>
      </w:r>
    </w:p>
    <w:p>
      <w:pPr>
        <w:pStyle w:val="PlainText"/>
        <w:rPr/>
      </w:pPr>
      <w:r>
        <w:rPr/>
        <w:t>AAGAGAGGAGGCTTAGAAGAGGGAAGGGAAAGGGGAAAATAATAAAAGACTGCGCAGGCG</w:t>
      </w:r>
    </w:p>
    <w:p>
      <w:pPr>
        <w:pStyle w:val="PlainText"/>
        <w:rPr/>
      </w:pPr>
      <w:r>
        <w:rPr/>
        <w:t>ATTGGGTCTTGACAAACTGTGCTAAAAACTCAGGGGCTCAGAAGGGACCCCACCCTCCCT</w:t>
      </w:r>
    </w:p>
    <w:p>
      <w:pPr>
        <w:pStyle w:val="PlainText"/>
        <w:rPr/>
      </w:pPr>
      <w:r>
        <w:rPr/>
        <w:t>TTTTGGCTGTCAGCTCTCTGTGAGGAACAAAGAATAAAATAGCAGAGCTGAAGTGTGACC</w:t>
      </w:r>
    </w:p>
    <w:p>
      <w:pPr>
        <w:pStyle w:val="PlainText"/>
        <w:rPr/>
      </w:pPr>
      <w:r>
        <w:rPr/>
        <w:t>GCGGGGAAGGGGGGGAGGGGTGGGAAGGGAGCGATATGAAGAAGAGGAGAGAGGTACTGA</w:t>
      </w:r>
    </w:p>
    <w:p>
      <w:pPr>
        <w:pStyle w:val="PlainText"/>
        <w:rPr/>
      </w:pPr>
      <w:r>
        <w:rPr/>
        <w:t>AGAAACGGGAAAGAAAACTCCAACGGTACGGCAATAATAATAGTACAGAAGAACATTCAA</w:t>
      </w:r>
    </w:p>
    <w:p>
      <w:pPr>
        <w:pStyle w:val="PlainText"/>
        <w:rPr/>
      </w:pPr>
      <w:r>
        <w:rPr/>
        <w:t>CAAAAAAAACAAAAGCAAAGAGACACCAATAACACCTGATAGAAAAATGATTAGGTCTAA</w:t>
      </w:r>
    </w:p>
    <w:p>
      <w:pPr>
        <w:pStyle w:val="PlainText"/>
        <w:rPr/>
      </w:pPr>
      <w:r>
        <w:rPr/>
        <w:t>CCCTGCAAGCAATGAAAATCCATCACCTTACTACACAGGTATTGCGTAAGATCGGAGGGG</w:t>
      </w:r>
    </w:p>
    <w:p>
      <w:pPr>
        <w:pStyle w:val="PlainText"/>
        <w:rPr/>
      </w:pPr>
      <w:r>
        <w:rPr/>
        <w:t>AGAAATTATTTGAGGACCGTGACGACATGCATGAAAGAGAGTGTAATAGTGTCGTACGAC</w:t>
      </w:r>
    </w:p>
    <w:p>
      <w:pPr>
        <w:pStyle w:val="PlainText"/>
        <w:rPr/>
      </w:pPr>
      <w:r>
        <w:rPr/>
        <w:t>ACCTTCTCTTCTCTTCACTGATCAATGTGGTTCGCATGAGGTGTACGAGTAGTTGGCGTG</w:t>
      </w:r>
    </w:p>
    <w:p>
      <w:pPr>
        <w:pStyle w:val="PlainText"/>
        <w:rPr/>
      </w:pPr>
      <w:r>
        <w:rPr/>
        <w:t>CCGCAGTGTGGCGAAGTGTGGTGGGGAGGCACGGAAAGGGGATGAATGAACCGAAAGAAA</w:t>
      </w:r>
    </w:p>
    <w:p>
      <w:pPr>
        <w:pStyle w:val="PlainText"/>
        <w:rPr/>
      </w:pPr>
      <w:r>
        <w:rPr/>
        <w:t>TTGAAGGGCTGTTGAGCGACGGATGCAACCCAATTTCAAATTGTGGTGGTCGTAGAGGTG</w:t>
      </w:r>
    </w:p>
    <w:p>
      <w:pPr>
        <w:pStyle w:val="PlainText"/>
        <w:rPr/>
      </w:pPr>
      <w:r>
        <w:rPr/>
        <w:t>CGGGAAGCAATTGAAAAAAAGTAATGAATGCATCGACACGCCAAAGACGAACGAGGGCTA</w:t>
      </w:r>
    </w:p>
    <w:p>
      <w:pPr>
        <w:pStyle w:val="PlainText"/>
        <w:rPr/>
      </w:pPr>
      <w:r>
        <w:rPr/>
        <w:t>CGTTTCGCTCAATAAAATTGCTAACATATATGCACATGTATGCGCGCAATACCTTTGTGT</w:t>
      </w:r>
    </w:p>
    <w:p>
      <w:pPr>
        <w:pStyle w:val="PlainText"/>
        <w:rPr/>
      </w:pPr>
      <w:r>
        <w:rPr/>
        <w:t>ACTTTTTACGTATTGAAAAGAACAGTGTGTTGAAGGAAATG</w:t>
      </w:r>
    </w:p>
    <w:p>
      <w:pPr>
        <w:pStyle w:val="PlainText"/>
        <w:rPr/>
      </w:pPr>
      <w:r>
        <w:rPr/>
        <w:t>&gt;Tb927.10.8940  | Trypanosoma brucei TREU927 | flagellum targeting protein kharon1, putative (KH1) | genomic | Tb927_10_v5.1 forward | (geneCodeEnd+0 to geneEnd+0) | length=1185</w:t>
      </w:r>
    </w:p>
    <w:p>
      <w:pPr>
        <w:pStyle w:val="PlainText"/>
        <w:rPr/>
      </w:pPr>
      <w:r>
        <w:rPr/>
        <w:t>ATTGTTGCAAAAGCAACGAAGCGTGGACGAAGTAACGGCAAACAGAACTAAGAGAGGATT</w:t>
      </w:r>
    </w:p>
    <w:p>
      <w:pPr>
        <w:pStyle w:val="PlainText"/>
        <w:rPr/>
      </w:pPr>
      <w:r>
        <w:rPr/>
        <w:t>TGTTTCGTTTTTTCGTTGTTTTTTTTTCGCTCTTTTTTTTTCTGTTTTGTCCGGCCCTAC</w:t>
      </w:r>
    </w:p>
    <w:p>
      <w:pPr>
        <w:pStyle w:val="PlainText"/>
        <w:rPr/>
      </w:pPr>
      <w:r>
        <w:rPr/>
        <w:t>TCTTGGACACATGCATATGTATTTATAAATATGCGCGTGTGTCCAAAGTATCTTTGGTTG</w:t>
      </w:r>
    </w:p>
    <w:p>
      <w:pPr>
        <w:pStyle w:val="PlainText"/>
        <w:rPr/>
      </w:pPr>
      <w:r>
        <w:rPr/>
        <w:t>TATCTATTTTATGTAACAAGAAGTGTTCGTCTGACTGTGGGTATATTCGGAAAGTGTGGA</w:t>
      </w:r>
    </w:p>
    <w:p>
      <w:pPr>
        <w:pStyle w:val="PlainText"/>
        <w:rPr/>
      </w:pPr>
      <w:r>
        <w:rPr/>
        <w:t>TGCCAAGTGAAGGTGATACGCCTCCAATTTGAAAAGACAGAGATGTGAAGGGGGAAAAAT</w:t>
      </w:r>
    </w:p>
    <w:p>
      <w:pPr>
        <w:pStyle w:val="PlainText"/>
        <w:rPr/>
      </w:pPr>
      <w:r>
        <w:rPr/>
        <w:t>AAGGAGTGAAGGGAAAAAGTGAATAAACAAATGTCAAAAATCACGAAGAACGATGAGAAG</w:t>
      </w:r>
    </w:p>
    <w:p>
      <w:pPr>
        <w:pStyle w:val="PlainText"/>
        <w:rPr/>
      </w:pPr>
      <w:r>
        <w:rPr/>
        <w:t>TGAAGATGGGAGGTAAGGCTGGGGAAATAAAATAATGTTGAAGGTACGGAAGCTTTTCCC</w:t>
      </w:r>
    </w:p>
    <w:p>
      <w:pPr>
        <w:pStyle w:val="PlainText"/>
        <w:rPr/>
      </w:pPr>
      <w:r>
        <w:rPr/>
        <w:t>TTTTATCTATTTATATAAATAAATAAAAGGGGGGAAAAATGGCAAGTTTGGAATATTTCC</w:t>
      </w:r>
    </w:p>
    <w:p>
      <w:pPr>
        <w:pStyle w:val="PlainText"/>
        <w:rPr/>
      </w:pPr>
      <w:r>
        <w:rPr/>
        <w:t>CCGCGCTCCCACCGTTATCTTTTCTCCGTTTCTCCTTCCCCTTTGTTTCTCCACCTTTTC</w:t>
      </w:r>
    </w:p>
    <w:p>
      <w:pPr>
        <w:pStyle w:val="PlainText"/>
        <w:rPr/>
      </w:pPr>
      <w:r>
        <w:rPr/>
        <w:t>CTTTTTTTTTTCTTTTTTTGGTGTTTGAATCCGCCATGTTCCCCCTTCGGTACCGATCTC</w:t>
      </w:r>
    </w:p>
    <w:p>
      <w:pPr>
        <w:pStyle w:val="PlainText"/>
        <w:rPr/>
      </w:pPr>
      <w:r>
        <w:rPr/>
        <w:t>TGCATTTATGTGCAGAAAATAAAGGAGAGCTCAGGGAAGAATAGGCGATTTTGATGAATA</w:t>
      </w:r>
    </w:p>
    <w:p>
      <w:pPr>
        <w:pStyle w:val="PlainText"/>
        <w:rPr/>
      </w:pPr>
      <w:r>
        <w:rPr/>
        <w:t>AGCTTACCAACACAAGCTGAGACAAAACAACAACAACAACAAAAAGGAAAAGGAAAAGGA</w:t>
      </w:r>
    </w:p>
    <w:p>
      <w:pPr>
        <w:pStyle w:val="PlainText"/>
        <w:rPr/>
      </w:pPr>
      <w:r>
        <w:rPr/>
        <w:t>AAAGAAATATTGCAGGTAAAATAAATTCAAAGCAAAAAATAAAAAAAAAACAATGCAAAT</w:t>
      </w:r>
    </w:p>
    <w:p>
      <w:pPr>
        <w:pStyle w:val="PlainText"/>
        <w:rPr/>
      </w:pPr>
      <w:r>
        <w:rPr/>
        <w:t>ATGCGAAACCAACCCAGAATGAAAGAGAATATGAAGAAGGTTATATGCTCATATTAATGA</w:t>
      </w:r>
    </w:p>
    <w:p>
      <w:pPr>
        <w:pStyle w:val="PlainText"/>
        <w:rPr/>
      </w:pPr>
      <w:r>
        <w:rPr/>
        <w:t>AGGTTGGGGGGATGGGGGGGAAAAAAAAGGAAGGGAACATGATGAACTGATGATATAAAT</w:t>
      </w:r>
    </w:p>
    <w:p>
      <w:pPr>
        <w:pStyle w:val="PlainText"/>
        <w:rPr/>
      </w:pPr>
      <w:r>
        <w:rPr/>
        <w:t>TGTTAATGTATTTATTAGGTTCCACTCGTTTTCTTTATGTTGTTAAGTTTGAAGGTTGTG</w:t>
      </w:r>
    </w:p>
    <w:p>
      <w:pPr>
        <w:pStyle w:val="PlainText"/>
        <w:rPr/>
      </w:pPr>
      <w:r>
        <w:rPr/>
        <w:t>CACAAAAGAGCCACTTGAAAGGCATTCAACCATGGCTGAGCAGGACGGAATTGAAGGAAA</w:t>
      </w:r>
    </w:p>
    <w:p>
      <w:pPr>
        <w:pStyle w:val="PlainText"/>
        <w:rPr/>
      </w:pPr>
      <w:r>
        <w:rPr/>
        <w:t>GTGAGAGGGAACATGTTTTTGTATTTGTTTTTTCTTCTTTTTGTTTTACTAAAACTGAGG</w:t>
      </w:r>
    </w:p>
    <w:p>
      <w:pPr>
        <w:pStyle w:val="PlainText"/>
        <w:rPr/>
      </w:pPr>
      <w:r>
        <w:rPr/>
        <w:t>ACCCCCCCCCCTCCCCTTGCCAGAAAAAAAAATGAAAAAAAAAGCAAGGAAGAGCTTGAA</w:t>
      </w:r>
    </w:p>
    <w:p>
      <w:pPr>
        <w:pStyle w:val="PlainText"/>
        <w:rPr/>
      </w:pPr>
      <w:r>
        <w:rPr/>
        <w:t>AGTGTTGCAAATACCCATATGCCAGAAAGTACTACCGCAGCAAAG</w:t>
      </w:r>
    </w:p>
    <w:p>
      <w:pPr>
        <w:pStyle w:val="PlainText"/>
        <w:rPr/>
      </w:pPr>
      <w:r>
        <w:rPr/>
        <w:t>&gt;Tb927.10.8030  | Trypanosoma brucei TREU927 | hypothetical protein, conserved | genomic | Tb927_10_v5.1 reverse | (geneCodeEnd+0 to geneEnd+0) | length=1193</w:t>
      </w:r>
    </w:p>
    <w:p>
      <w:pPr>
        <w:pStyle w:val="PlainText"/>
        <w:rPr/>
      </w:pPr>
      <w:r>
        <w:rPr/>
        <w:t>ATGGTCGATATTGAGGGAATGATAGGGAAAGAAAGATTGGGAACACTGTCAGTTGCCGAC</w:t>
      </w:r>
    </w:p>
    <w:p>
      <w:pPr>
        <w:pStyle w:val="PlainText"/>
        <w:rPr/>
      </w:pPr>
      <w:r>
        <w:rPr/>
        <w:t>GCATGTTGGAGGAGAAGGCGAGAGCAGTGTAAGTGAAATGAAAGGTTGAAGCGGTGGTAT</w:t>
      </w:r>
    </w:p>
    <w:p>
      <w:pPr>
        <w:pStyle w:val="PlainText"/>
        <w:rPr/>
      </w:pPr>
      <w:r>
        <w:rPr/>
        <w:t>ACGCTTGGGAAGATTTGCAGACGCCGAGAAGGAGGCGGCCATTATCCGAAGGAGGGGCAG</w:t>
      </w:r>
    </w:p>
    <w:p>
      <w:pPr>
        <w:pStyle w:val="PlainText"/>
        <w:rPr/>
      </w:pPr>
      <w:r>
        <w:rPr/>
        <w:t>AAGTTATTGCCCCCTATCTTGTACGGCTGGTGAAGCGAAACGTTTAGCCTCGTGAATCAG</w:t>
      </w:r>
    </w:p>
    <w:p>
      <w:pPr>
        <w:pStyle w:val="PlainText"/>
        <w:rPr/>
      </w:pPr>
      <w:r>
        <w:rPr/>
        <w:t>CGCGGTGTGTGTACGTGGCGGGGAAGAAAGAATGAGGGTGATAGGGAAGTAGAAGCCGAA</w:t>
      </w:r>
    </w:p>
    <w:p>
      <w:pPr>
        <w:pStyle w:val="PlainText"/>
        <w:rPr/>
      </w:pPr>
      <w:r>
        <w:rPr/>
        <w:t>ATAAAAGTAGGAAGAAACTCCGATCTGAGGGGTTGGTTTCTCATCCTCCCTTTTACTTGT</w:t>
      </w:r>
    </w:p>
    <w:p>
      <w:pPr>
        <w:pStyle w:val="PlainText"/>
        <w:rPr/>
      </w:pPr>
      <w:r>
        <w:rPr/>
        <w:t>GCATGAAAAAGGAATGGGAGACGCAGTGGGGAGGAAGGGAGAAAGGATGAAAGACCCTTA</w:t>
      </w:r>
    </w:p>
    <w:p>
      <w:pPr>
        <w:pStyle w:val="PlainText"/>
        <w:rPr/>
      </w:pPr>
      <w:r>
        <w:rPr/>
        <w:t>CCCCATGGTGGTGAGGAACAACCACCTTAACGACACAACGCCACTTCGTTGTTAATGTAA</w:t>
      </w:r>
    </w:p>
    <w:p>
      <w:pPr>
        <w:pStyle w:val="PlainText"/>
        <w:rPr/>
      </w:pPr>
      <w:r>
        <w:rPr/>
        <w:t>ACTTCCGTGTCAGATCACAGTGGTTTCAGCACGGCAGCGGCCCTCATCCAACGTGGGATT</w:t>
      </w:r>
    </w:p>
    <w:p>
      <w:pPr>
        <w:pStyle w:val="PlainText"/>
        <w:rPr/>
      </w:pPr>
      <w:r>
        <w:rPr/>
        <w:t>GGTAAAGCATTCCTATCGCCATCTTCGTCATCGGCATTGCCCACTGCTTTGTGGCACTTG</w:t>
      </w:r>
    </w:p>
    <w:p>
      <w:pPr>
        <w:pStyle w:val="PlainText"/>
        <w:rPr/>
      </w:pPr>
      <w:r>
        <w:rPr/>
        <w:t>AGAAAAACTAGGGGGTTTCGTTCGTGGTAATAACTTCTCTTTCTTTTTCTTTATTTTTTT</w:t>
      </w:r>
    </w:p>
    <w:p>
      <w:pPr>
        <w:pStyle w:val="PlainText"/>
        <w:rPr/>
      </w:pPr>
      <w:r>
        <w:rPr/>
        <w:t>TCTTTCGTGTTGCATCTTCAAAGTTGTTTACAAAAAAGGGGAGGAAAGCACTCACACACA</w:t>
      </w:r>
    </w:p>
    <w:p>
      <w:pPr>
        <w:pStyle w:val="PlainText"/>
        <w:rPr/>
      </w:pPr>
      <w:r>
        <w:rPr/>
        <w:t>TTCCATATAATGTTTGAGTGAATGTAGCGAAACTGCTACTTGTAGGCGTAATGTTTGCCA</w:t>
      </w:r>
    </w:p>
    <w:p>
      <w:pPr>
        <w:pStyle w:val="PlainText"/>
        <w:rPr/>
      </w:pPr>
      <w:r>
        <w:rPr/>
        <w:t>CACCTAAGGTGCATCATTAGGTGGGCATTTCTCATCGGTTGTGGAGATGTCGTTGATCTT</w:t>
      </w:r>
    </w:p>
    <w:p>
      <w:pPr>
        <w:pStyle w:val="PlainText"/>
        <w:rPr/>
      </w:pPr>
      <w:r>
        <w:rPr/>
        <w:t>CTATGTGAACGAAGGGTGTAATTATGTGTCACGTGAAAATATGAAGTGCAGGCAAATGAT</w:t>
      </w:r>
    </w:p>
    <w:p>
      <w:pPr>
        <w:pStyle w:val="PlainText"/>
        <w:rPr/>
      </w:pPr>
      <w:r>
        <w:rPr/>
        <w:t>TCGGCTCAGACTCAAGAGGGACACCAGCTCCACACTATGTTGTGCCGAATTTTCACCCCC</w:t>
      </w:r>
    </w:p>
    <w:p>
      <w:pPr>
        <w:pStyle w:val="PlainText"/>
        <w:rPr/>
      </w:pPr>
      <w:r>
        <w:rPr/>
        <w:t>TTTCCGAGGCTATATGATGAGTAGTTCCATTAACACACTTTCCTCGATGCGAGTCTGTTT</w:t>
      </w:r>
    </w:p>
    <w:p>
      <w:pPr>
        <w:pStyle w:val="PlainText"/>
        <w:rPr/>
      </w:pPr>
      <w:r>
        <w:rPr/>
        <w:t>AAAGTCGGAAGGGATGTAGGTTGTAGCATCTGAGTGTAGCCGCGGCATGAAAAGTACACT</w:t>
      </w:r>
    </w:p>
    <w:p>
      <w:pPr>
        <w:pStyle w:val="PlainText"/>
        <w:rPr/>
      </w:pPr>
      <w:r>
        <w:rPr/>
        <w:t>GCAGACGGTGGGGGTCTTGGTGAAAGAGCATATTTGTGTGCATGTCCACCAGCTATGGTA</w:t>
      </w:r>
    </w:p>
    <w:p>
      <w:pPr>
        <w:pStyle w:val="PlainText"/>
        <w:rPr/>
      </w:pPr>
      <w:r>
        <w:rPr/>
        <w:t>ACAGAGGATGACATGCGGTAGTGGGCTATTTGATGTGGATGATTTGCTTTGTG</w:t>
      </w:r>
    </w:p>
    <w:p>
      <w:pPr>
        <w:pStyle w:val="PlainText"/>
        <w:rPr/>
      </w:pPr>
      <w:r>
        <w:rPr/>
        <w:t>&gt;Tb927.3.4640  | Trypanosoma brucei TREU927 | VIT family, putative (POMP26) | genomic | Tb927_03_v5.1 reverse | (geneCodeEnd+0 to geneEnd+0) | length=1199</w:t>
      </w:r>
    </w:p>
    <w:p>
      <w:pPr>
        <w:pStyle w:val="PlainText"/>
        <w:rPr/>
      </w:pPr>
      <w:r>
        <w:rPr/>
        <w:t>AAGAAACACGAGGGGGAAGGTGGGGGCAAAAAAAAAAATTATTGAGGGGAAGGAGGCAAT</w:t>
      </w:r>
    </w:p>
    <w:p>
      <w:pPr>
        <w:pStyle w:val="PlainText"/>
        <w:rPr/>
      </w:pPr>
      <w:r>
        <w:rPr/>
        <w:t>AAATATGATAAAAAAGAAGTCAGGAGGAATAATCATTTTCAAGTTAGTAAAGACGAGTGG</w:t>
      </w:r>
    </w:p>
    <w:p>
      <w:pPr>
        <w:pStyle w:val="PlainText"/>
        <w:rPr/>
      </w:pPr>
      <w:r>
        <w:rPr/>
        <w:t>TAACAAAGAAGATACCGATCGTGTGGAGAAGTGAGAGGCTGAGTACTTGTGGTGACGCTG</w:t>
      </w:r>
    </w:p>
    <w:p>
      <w:pPr>
        <w:pStyle w:val="PlainText"/>
        <w:rPr/>
      </w:pPr>
      <w:r>
        <w:rPr/>
        <w:t>GCCTGGACAACAGAAATTTTTTTTCATTTTTTTTTTTACTTTTTCGGAGAGGGCAAAGGG</w:t>
      </w:r>
    </w:p>
    <w:p>
      <w:pPr>
        <w:pStyle w:val="PlainText"/>
        <w:rPr/>
      </w:pPr>
      <w:r>
        <w:rPr/>
        <w:t>GAAAGGAAGAAGAATGTGGCTGAAACAAGCGAACCAAAAAGAGGGTAGAGAATTCCTTTT</w:t>
      </w:r>
    </w:p>
    <w:p>
      <w:pPr>
        <w:pStyle w:val="PlainText"/>
        <w:rPr/>
      </w:pPr>
      <w:r>
        <w:rPr/>
        <w:t>TATGGACCTGTGTGTTTCCACAGTCGTCACCCTCTCATTACTTGGGTTCGTTCAGCCACC</w:t>
      </w:r>
    </w:p>
    <w:p>
      <w:pPr>
        <w:pStyle w:val="PlainText"/>
        <w:rPr/>
      </w:pPr>
      <w:r>
        <w:rPr/>
        <w:t>GCTGTATCTCTTATGTCAATCCCAATCCTTTTTTCACTTGCATTACGATATCATTATCAG</w:t>
      </w:r>
    </w:p>
    <w:p>
      <w:pPr>
        <w:pStyle w:val="PlainText"/>
        <w:rPr/>
      </w:pPr>
      <w:r>
        <w:rPr/>
        <w:t>CGGGGGAAGCAGAGTGGATTGCTTACATACACTACTAAAAGAAAAGAAAAAAGAAAGGAC</w:t>
      </w:r>
    </w:p>
    <w:p>
      <w:pPr>
        <w:pStyle w:val="PlainText"/>
        <w:rPr/>
      </w:pPr>
      <w:r>
        <w:rPr/>
        <w:t>CAAAAAAAAAAAAGAAAAAATGACTTAAGACGTAACTTAAATGCCGAGACGAAACGAGGC</w:t>
      </w:r>
    </w:p>
    <w:p>
      <w:pPr>
        <w:pStyle w:val="PlainText"/>
        <w:rPr/>
      </w:pPr>
      <w:r>
        <w:rPr/>
        <w:t>ATGGGTATAGGTATTAAAAATATTATTATTATTATTATCTTTTAAAATGTTATATGACAT</w:t>
      </w:r>
    </w:p>
    <w:p>
      <w:pPr>
        <w:pStyle w:val="PlainText"/>
        <w:rPr/>
      </w:pPr>
      <w:r>
        <w:rPr/>
        <w:t>GAAATAAAACGACATGTGGGTGATCGGTTGTGGATTTCCTTTTCCCTCGCTTTTTTGTCT</w:t>
      </w:r>
    </w:p>
    <w:p>
      <w:pPr>
        <w:pStyle w:val="PlainText"/>
        <w:rPr/>
      </w:pPr>
      <w:r>
        <w:rPr/>
        <w:t>TTTCTTTTGATTTGTTTTGTTTTGTTTTTTTACTCTTCCGGTTGGCCTGCTGGTTAATGT</w:t>
      </w:r>
    </w:p>
    <w:p>
      <w:pPr>
        <w:pStyle w:val="PlainText"/>
        <w:rPr/>
      </w:pPr>
      <w:r>
        <w:rPr/>
        <w:t>GTTATGCTAACCATCTTCTCTATTGCAGCACCAAGGCAGAAGTGGGTAAGAAAAAAAGGA</w:t>
      </w:r>
    </w:p>
    <w:p>
      <w:pPr>
        <w:pStyle w:val="PlainText"/>
        <w:rPr/>
      </w:pPr>
      <w:r>
        <w:rPr/>
        <w:t>AATGCGGTAAAGTGAAGGAATCGGTCTTTTTTCTCTTTTTTTTTCTTTTTTTGCTTCCGT</w:t>
      </w:r>
    </w:p>
    <w:p>
      <w:pPr>
        <w:pStyle w:val="PlainText"/>
        <w:rPr/>
      </w:pPr>
      <w:r>
        <w:rPr/>
        <w:t>CTTCTGTAGCTAAAAAAAAATTTTTTGACAGTGAGAGGGAAAAAATAAAAAGAAAATACA</w:t>
      </w:r>
    </w:p>
    <w:p>
      <w:pPr>
        <w:pStyle w:val="PlainText"/>
        <w:rPr/>
      </w:pPr>
      <w:r>
        <w:rPr/>
        <w:t>AAATAAAATTTTACGTCATTGTTTTTTTCTTTTTGAATTTGGAGGATCCCCCCTCTCTCT</w:t>
      </w:r>
    </w:p>
    <w:p>
      <w:pPr>
        <w:pStyle w:val="PlainText"/>
        <w:rPr/>
      </w:pPr>
      <w:r>
        <w:rPr/>
        <w:t>CTCTCTTCTCCTCCTCCTCTTCTCAATGTGCGTAAAAGTTTTTTTTTGTTATTGATTTTA</w:t>
      </w:r>
    </w:p>
    <w:p>
      <w:pPr>
        <w:pStyle w:val="PlainText"/>
        <w:rPr/>
      </w:pPr>
      <w:r>
        <w:rPr/>
        <w:t>CATTTTCCCTCTCACACATCCACGCATCTCCCCTTTCTTTTTCCACTCCTTTCACTTGTT</w:t>
      </w:r>
    </w:p>
    <w:p>
      <w:pPr>
        <w:pStyle w:val="PlainText"/>
        <w:rPr/>
      </w:pPr>
      <w:r>
        <w:rPr/>
        <w:t>TGTTTTTGTTTTTCTTCATCCCATTCATCCTTTCCCTCCATTACTTCTGCAACAGTTGCT</w:t>
      </w:r>
    </w:p>
    <w:p>
      <w:pPr>
        <w:pStyle w:val="PlainText"/>
        <w:rPr/>
      </w:pPr>
      <w:r>
        <w:rPr/>
        <w:t>TCAAATGTCGTAACGTAGTGTGTTCCTCTCTACATAAGCACGGAATAAGCCATTCCTTC</w:t>
      </w:r>
    </w:p>
    <w:p>
      <w:pPr>
        <w:pStyle w:val="PlainText"/>
        <w:rPr/>
      </w:pPr>
      <w:r>
        <w:rPr/>
        <w:t>&gt;Tb927.8.5760  | Trypanosoma brucei TREU927 | Ankyrin repeats (many copies)/Alpha/beta hydrolase family, putative | genomic | Tb927_08_v5.1 forward | (geneCodeEnd+0 to geneEnd+0) | length=1203</w:t>
      </w:r>
    </w:p>
    <w:p>
      <w:pPr>
        <w:pStyle w:val="PlainText"/>
        <w:rPr/>
      </w:pPr>
      <w:r>
        <w:rPr/>
        <w:t>AAGGCCATTCGAGAAAACAGAAGGATCAGGGATGGAAACGAAGGGGTGCAGGAAGTGAAG</w:t>
      </w:r>
    </w:p>
    <w:p>
      <w:pPr>
        <w:pStyle w:val="PlainText"/>
        <w:rPr/>
      </w:pPr>
      <w:r>
        <w:rPr/>
        <w:t>CTTGGAAGGGCCGGGAAGAACGGTAAAGACCCGAAATGAATAAATAGAATGAATGGAAAA</w:t>
      </w:r>
    </w:p>
    <w:p>
      <w:pPr>
        <w:pStyle w:val="PlainText"/>
        <w:rPr/>
      </w:pPr>
      <w:r>
        <w:rPr/>
        <w:t>GGATTGCAGACAAAGAGTAAAGACCTGAGTGCACACGTGTCCCCGTGGTGCGTCACTCCC</w:t>
      </w:r>
    </w:p>
    <w:p>
      <w:pPr>
        <w:pStyle w:val="PlainText"/>
        <w:rPr/>
      </w:pPr>
      <w:r>
        <w:rPr/>
        <w:t>AAGTGCCGCCCCATCACTCGAGCGTACAGAGGGCGAGAAAGCTTCTTGGAAATCTCACAT</w:t>
      </w:r>
    </w:p>
    <w:p>
      <w:pPr>
        <w:pStyle w:val="PlainText"/>
        <w:rPr/>
      </w:pPr>
      <w:r>
        <w:rPr/>
        <w:t>ATTACCCCTTCAGCCTTCGTCTTCTCATCCTCTTTCGCCTTTCTGGAACTCCCTTTATCA</w:t>
      </w:r>
    </w:p>
    <w:p>
      <w:pPr>
        <w:pStyle w:val="PlainText"/>
        <w:rPr/>
      </w:pPr>
      <w:r>
        <w:rPr/>
        <w:t>ACTCCCTTTATCCTCACCACCGTGTTGTTTGCAGGAAGCTGTGGCTCCCGCCCCCCCCCC</w:t>
      </w:r>
    </w:p>
    <w:p>
      <w:pPr>
        <w:pStyle w:val="PlainText"/>
        <w:rPr/>
      </w:pPr>
      <w:r>
        <w:rPr/>
        <w:t>AACTGCAGTTGTAAATGAACGTATTCGCGATCTCATCCTTTCCCCCTCTCCCTTCTCTCA</w:t>
      </w:r>
    </w:p>
    <w:p>
      <w:pPr>
        <w:pStyle w:val="PlainText"/>
        <w:rPr/>
      </w:pPr>
      <w:r>
        <w:rPr/>
        <w:t>CCTTTCTAAGAAGCATTCAACTCTTATTTAGCCCATTTTGGGGTGTGTTCCCACAACAAT</w:t>
      </w:r>
    </w:p>
    <w:p>
      <w:pPr>
        <w:pStyle w:val="PlainText"/>
        <w:rPr/>
      </w:pPr>
      <w:r>
        <w:rPr/>
        <w:t>AAAAGACGCCCATTTCTTTTCTCCGCCGTTCGGCGCCCTTTCTTTCAACGACTACCGTTG</w:t>
      </w:r>
    </w:p>
    <w:p>
      <w:pPr>
        <w:pStyle w:val="PlainText"/>
        <w:rPr/>
      </w:pPr>
      <w:r>
        <w:rPr/>
        <w:t>CTGAAGTTTATATGCATTATGAACCCCAGCGCTTTCTTTTTAAGTTTTTTCTGCGGTTGA</w:t>
      </w:r>
    </w:p>
    <w:p>
      <w:pPr>
        <w:pStyle w:val="PlainText"/>
        <w:rPr/>
      </w:pPr>
      <w:r>
        <w:rPr/>
        <w:t>TTTTTTTTACCCTCGTTACCTTTGCGTCGCGTTACAGTGAGGTCGCAGACACAGGGCGGT</w:t>
      </w:r>
    </w:p>
    <w:p>
      <w:pPr>
        <w:pStyle w:val="PlainText"/>
        <w:rPr/>
      </w:pPr>
      <w:r>
        <w:rPr/>
        <w:t>CATGTGTTGATCCCAGTACAGAAAGGCCAGTCCTAAGGAGGCTTTACCTACCTTTAATCT</w:t>
      </w:r>
    </w:p>
    <w:p>
      <w:pPr>
        <w:pStyle w:val="PlainText"/>
        <w:rPr/>
      </w:pPr>
      <w:r>
        <w:rPr/>
        <w:t>TACCTCATATTTTCCTTTTTCCTTTTATGCACTTCCGTTTTCTTTGTTTTTGCTTTTCGC</w:t>
      </w:r>
    </w:p>
    <w:p>
      <w:pPr>
        <w:pStyle w:val="PlainText"/>
        <w:rPr/>
      </w:pPr>
      <w:r>
        <w:rPr/>
        <w:t>GCACACATGTATTTATTCGATCTCTAGTTGGGGTGAAGCTGCACCAGGAGCGGTTAATGG</w:t>
      </w:r>
    </w:p>
    <w:p>
      <w:pPr>
        <w:pStyle w:val="PlainText"/>
        <w:rPr/>
      </w:pPr>
      <w:r>
        <w:rPr/>
        <w:t>GGAATGATGAATGTCGCGAATTATATGCGAAGAATTCTGTAAATAGGAGGTGAATAATAG</w:t>
      </w:r>
    </w:p>
    <w:p>
      <w:pPr>
        <w:pStyle w:val="PlainText"/>
        <w:rPr/>
      </w:pPr>
      <w:r>
        <w:rPr/>
        <w:t>GAATGAAGAAATTGGTGGGATCTTTTGCGCTATAGCGGTAGCGTGCTCAATGTGGGAGGG</w:t>
      </w:r>
    </w:p>
    <w:p>
      <w:pPr>
        <w:pStyle w:val="PlainText"/>
        <w:rPr/>
      </w:pPr>
      <w:r>
        <w:rPr/>
        <w:t>CTCGTTGTTGTGTTATTCAATTTGTCGTTAAGAGTACCGTTTCTGCCACCTTTTCTTTTT</w:t>
      </w:r>
    </w:p>
    <w:p>
      <w:pPr>
        <w:pStyle w:val="PlainText"/>
        <w:rPr/>
      </w:pPr>
      <w:r>
        <w:rPr/>
        <w:t>TCCAAAAAAAAAAACACATTGTGTGCGTGTGCGTTGGGGAGCGAAGCAGTGAACTAGTGG</w:t>
      </w:r>
    </w:p>
    <w:p>
      <w:pPr>
        <w:pStyle w:val="PlainText"/>
        <w:rPr/>
      </w:pPr>
      <w:r>
        <w:rPr/>
        <w:t>TTGAAAAGTGGGCCGTGTGAACTTCACCCCAACCGTTCTTGCTGTGCCCCCTCGTGCGCC</w:t>
      </w:r>
    </w:p>
    <w:p>
      <w:pPr>
        <w:pStyle w:val="PlainText"/>
        <w:rPr/>
      </w:pPr>
      <w:r>
        <w:rPr/>
        <w:t>GTATATTTGTGTCTAGAACACTCTAGAGCCCGTAATGGCTAAAACACGTCTTTTTCCCTG</w:t>
      </w:r>
    </w:p>
    <w:p>
      <w:pPr>
        <w:pStyle w:val="PlainText"/>
        <w:rPr/>
      </w:pPr>
      <w:r>
        <w:rPr/>
        <w:t>TCT</w:t>
      </w:r>
    </w:p>
    <w:p>
      <w:pPr>
        <w:pStyle w:val="PlainText"/>
        <w:rPr/>
      </w:pPr>
      <w:r>
        <w:rPr/>
        <w:t>&gt;Tb927.11.9670  | Trypanosoma brucei TREU927 | aminomethyltransferase, mitochondrial, putative, aminomethyltransferase, mitochondrial, putative, glycine synthase, putative (GCV) | genomic | Tb927_11_v5.1 reverse | (geneCodeEnd+0 to geneEnd+0) | length=1232</w:t>
      </w:r>
    </w:p>
    <w:p>
      <w:pPr>
        <w:pStyle w:val="PlainText"/>
        <w:rPr/>
      </w:pPr>
      <w:r>
        <w:rPr/>
        <w:t>AGAACTCTACTCTCTATTGTGAGCTGCCCGTTGCGCCACTAATCTACACTTATTAGAGGC</w:t>
      </w:r>
    </w:p>
    <w:p>
      <w:pPr>
        <w:pStyle w:val="PlainText"/>
        <w:rPr/>
      </w:pPr>
      <w:r>
        <w:rPr/>
        <w:t>TCACTACAAAACTTGTAGTGTGTACGAGAGGATTAATGTTGCGAAGAAACAGCGACGGGA</w:t>
      </w:r>
    </w:p>
    <w:p>
      <w:pPr>
        <w:pStyle w:val="PlainText"/>
        <w:rPr/>
      </w:pPr>
      <w:r>
        <w:rPr/>
        <w:t>AGAAGTCTACTAACGCAGGGGGTACCAACATATCGCGGCTTCCTCTGCTCAGCACCAACT</w:t>
      </w:r>
    </w:p>
    <w:p>
      <w:pPr>
        <w:pStyle w:val="PlainText"/>
        <w:rPr/>
      </w:pPr>
      <w:r>
        <w:rPr/>
        <w:t>TCCTTCGCTGGAATGCCATTGTGGAAACCGAGTTTCTCTCATACTAGTCATAGTTGTGAT</w:t>
      </w:r>
    </w:p>
    <w:p>
      <w:pPr>
        <w:pStyle w:val="PlainText"/>
        <w:rPr/>
      </w:pPr>
      <w:r>
        <w:rPr/>
        <w:t>GTGATTTGCGCTCGACTTTCTTTTCTCTCCATCTACTTTTTGTTTTCCTATTTCCAGTAG</w:t>
      </w:r>
    </w:p>
    <w:p>
      <w:pPr>
        <w:pStyle w:val="PlainText"/>
        <w:rPr/>
      </w:pPr>
      <w:r>
        <w:rPr/>
        <w:t>ACAACGTTCGACTCCGTGTCTACTTGTGCTGTTGTCGATGTTGGTCCCATTGGGCTCCTC</w:t>
      </w:r>
    </w:p>
    <w:p>
      <w:pPr>
        <w:pStyle w:val="PlainText"/>
        <w:rPr/>
      </w:pPr>
      <w:r>
        <w:rPr/>
        <w:t>GACTCTGCCATTTTAAGCCGATTACCACCTCAACCGAGAGAAGACAATACGGTGACGTAG</w:t>
      </w:r>
    </w:p>
    <w:p>
      <w:pPr>
        <w:pStyle w:val="PlainText"/>
        <w:rPr/>
      </w:pPr>
      <w:r>
        <w:rPr/>
        <w:t>GCGCTTGTGGCCTGCATTTATCCTGTGCCGTATGACGTCATACGTGTACTTGTTTTTCCA</w:t>
      </w:r>
    </w:p>
    <w:p>
      <w:pPr>
        <w:pStyle w:val="PlainText"/>
        <w:rPr/>
      </w:pPr>
      <w:r>
        <w:rPr/>
        <w:t>TCAAACCCACACTGCAGCTGTGTCTATATGTGTTGCCTCTGCGCGGATTGCCGCCACATG</w:t>
      </w:r>
    </w:p>
    <w:p>
      <w:pPr>
        <w:pStyle w:val="PlainText"/>
        <w:rPr/>
      </w:pPr>
      <w:r>
        <w:rPr/>
        <w:t>CTCATGTTGTAGTGTCAACTTCTCGCTAATCTCACAAGTCGCCTTCCGTTTTCCTTTCTG</w:t>
      </w:r>
    </w:p>
    <w:p>
      <w:pPr>
        <w:pStyle w:val="PlainText"/>
        <w:rPr/>
      </w:pPr>
      <w:r>
        <w:rPr/>
        <w:t>TGTTGCAAAAAAAAAAAAAGAAGTGGCAGTCGAAACACTCGTCCCTTCGCATTTCGGCGA</w:t>
      </w:r>
    </w:p>
    <w:p>
      <w:pPr>
        <w:pStyle w:val="PlainText"/>
        <w:rPr/>
      </w:pPr>
      <w:r>
        <w:rPr/>
        <w:t>TGGAACCTCGCGAGATGAGTGAGGAGGAGCTGGAGCTTCGTTTCGAGCGTGCGATGCTGC</w:t>
      </w:r>
    </w:p>
    <w:p>
      <w:pPr>
        <w:pStyle w:val="PlainText"/>
        <w:rPr/>
      </w:pPr>
      <w:r>
        <w:rPr/>
        <w:t>TAGACGAGCGCGAATTCTTGGTGAGAGAGACGGAATCGAGGGCGGAGCTCACTGCGCGAG</w:t>
      </w:r>
    </w:p>
    <w:p>
      <w:pPr>
        <w:pStyle w:val="PlainText"/>
        <w:rPr/>
      </w:pPr>
      <w:r>
        <w:rPr/>
        <w:t>CATCAACGGCAAGAAGGAACGAAGCGGAGAGGGACAGTGAGTTGCTGCGCCTGTACCTCA</w:t>
      </w:r>
    </w:p>
    <w:p>
      <w:pPr>
        <w:pStyle w:val="PlainText"/>
        <w:rPr/>
      </w:pPr>
      <w:r>
        <w:rPr/>
        <w:t>ACGGCTTGCTAAGGGGAAATCTAGACGCGCGCCGCAAGGCTGAAGCCCAAATGAGAGAGA</w:t>
      </w:r>
    </w:p>
    <w:p>
      <w:pPr>
        <w:pStyle w:val="PlainText"/>
        <w:rPr/>
      </w:pPr>
      <w:r>
        <w:rPr/>
        <w:t>AAGTAAAGGCCAAGCGGACCCATTTGGCCGAACTAAGACGTATATTTGCTGAGCTGCAGA</w:t>
      </w:r>
    </w:p>
    <w:p>
      <w:pPr>
        <w:pStyle w:val="PlainText"/>
        <w:rPr/>
      </w:pPr>
      <w:r>
        <w:rPr/>
        <w:t>AGGCAGCAGTGGAGCTGCGCGAGCGCTGTGCCGCTTACGGCGCAGGGAGGACTTTTTAGA</w:t>
      </w:r>
    </w:p>
    <w:p>
      <w:pPr>
        <w:pStyle w:val="PlainText"/>
        <w:rPr/>
      </w:pPr>
      <w:r>
        <w:rPr/>
        <w:t>GCACTAATTGTTTTTCACGCCACGCACTCGACAGTCTGTGCACCTCTGTGGAATCGGGGG</w:t>
      </w:r>
    </w:p>
    <w:p>
      <w:pPr>
        <w:pStyle w:val="PlainText"/>
        <w:rPr/>
      </w:pPr>
      <w:r>
        <w:rPr/>
        <w:t>TTTAGAATGCTCTTTGTTTGCCAACCACTGTCTTTATGGTAATAAGATATGTCTGGAAAA</w:t>
      </w:r>
    </w:p>
    <w:p>
      <w:pPr>
        <w:pStyle w:val="PlainText"/>
        <w:rPr/>
      </w:pPr>
      <w:r>
        <w:rPr/>
        <w:t>AATTGTGCCTATGCCTTAATAATTGATGCGTGTGTGTATATTGGGTGCAGGTGTCAACAT</w:t>
      </w:r>
    </w:p>
    <w:p>
      <w:pPr>
        <w:pStyle w:val="PlainText"/>
        <w:rPr/>
      </w:pPr>
      <w:r>
        <w:rPr/>
        <w:t>ATTTCACGGTTGCCATGGCGCCTCTCTTCACT</w:t>
      </w:r>
    </w:p>
    <w:p>
      <w:pPr>
        <w:pStyle w:val="PlainText"/>
        <w:rPr/>
      </w:pPr>
      <w:r>
        <w:rPr/>
        <w:t>&gt;Tb927.8.3770  | Trypanosoma brucei TREU927 | mitogen-activated protein kinase, putative (MPK10) | genomic | Tb927_08_v5.1 reverse | (geneCodeEnd+0 to geneEnd+0) | length=1248</w:t>
      </w:r>
    </w:p>
    <w:p>
      <w:pPr>
        <w:pStyle w:val="PlainText"/>
        <w:rPr/>
      </w:pPr>
      <w:r>
        <w:rPr/>
        <w:t>ACATTTCTATTGCATACGACCTACGGTGGCAGCAGATAATGCAAGAAAAAGTGCAATGGT</w:t>
      </w:r>
    </w:p>
    <w:p>
      <w:pPr>
        <w:pStyle w:val="PlainText"/>
        <w:rPr/>
      </w:pPr>
      <w:r>
        <w:rPr/>
        <w:t>ATTCAACAGAAAAAGAAAAAAAGAAAAAAGTCAAGGAGAGCAGAAGTAAGGGAAGTGAAG</w:t>
      </w:r>
    </w:p>
    <w:p>
      <w:pPr>
        <w:pStyle w:val="PlainText"/>
        <w:rPr/>
      </w:pPr>
      <w:r>
        <w:rPr/>
        <w:t>AGGGGGAAAAACAAAAAAAAGAAAAAGAAAAGCTGGAGGATACGAGCAAAAATAAGTTGA</w:t>
      </w:r>
    </w:p>
    <w:p>
      <w:pPr>
        <w:pStyle w:val="PlainText"/>
        <w:rPr/>
      </w:pPr>
      <w:r>
        <w:rPr/>
        <w:t>CTCTTAGCTTCCTGTAAAAGGTTCGTACGCACTTGTATTTATATACGTCTGTTTTCCTGT</w:t>
      </w:r>
    </w:p>
    <w:p>
      <w:pPr>
        <w:pStyle w:val="PlainText"/>
        <w:rPr/>
      </w:pPr>
      <w:r>
        <w:rPr/>
        <w:t>TCCTTTTTTTGTTTGTGTGCGTGTGTGTTTAAAATACGTTTACAAGCCATTCGTCCTTTT</w:t>
      </w:r>
    </w:p>
    <w:p>
      <w:pPr>
        <w:pStyle w:val="PlainText"/>
        <w:rPr/>
      </w:pPr>
      <w:r>
        <w:rPr/>
        <w:t>GTGATACTATTTACCCTGCGACGTGCAAATTGAGCGGAGCAGTCGGCGTCAAATAATATT</w:t>
      </w:r>
    </w:p>
    <w:p>
      <w:pPr>
        <w:pStyle w:val="PlainText"/>
        <w:rPr/>
      </w:pPr>
      <w:r>
        <w:rPr/>
        <w:t>TAAAAAAAAATCAAAACGTAAAGGGGTTGGGGTGGGAAAGTTTAAACGATATATATATAT</w:t>
      </w:r>
    </w:p>
    <w:p>
      <w:pPr>
        <w:pStyle w:val="PlainText"/>
        <w:rPr/>
      </w:pPr>
      <w:r>
        <w:rPr/>
        <w:t>ATATATATAGCTGGAGGTTTGTATCTGCTTATTGATTTATATTTGTTTGTTAGGGAGAGG</w:t>
      </w:r>
    </w:p>
    <w:p>
      <w:pPr>
        <w:pStyle w:val="PlainText"/>
        <w:rPr/>
      </w:pPr>
      <w:r>
        <w:rPr/>
        <w:t>GAAATAAACGAAAAAGAAAAAGTTCATAAAATGTATGAGTATGTGCGTTCGCTTGGTCGG</w:t>
      </w:r>
    </w:p>
    <w:p>
      <w:pPr>
        <w:pStyle w:val="PlainText"/>
        <w:rPr/>
      </w:pPr>
      <w:r>
        <w:rPr/>
        <w:t>AGAGAGGAAGGGAGCAAATAAGAAAACTAATTAAAACTAAAGAAAAAAAAACGAGTCGTT</w:t>
      </w:r>
    </w:p>
    <w:p>
      <w:pPr>
        <w:pStyle w:val="PlainText"/>
        <w:rPr/>
      </w:pPr>
      <w:r>
        <w:rPr/>
        <w:t>TTTTTTTTGGTGTTGTTATTGTCGTCGTTTTTACACTCCCTATTACTTTTTGTTTTTTCG</w:t>
      </w:r>
    </w:p>
    <w:p>
      <w:pPr>
        <w:pStyle w:val="PlainText"/>
        <w:rPr/>
      </w:pPr>
      <w:r>
        <w:rPr/>
        <w:t>TACATTTCTTGATTTGTTTCATTTGAAAAAAAAATAAAGAGGATTAATATGTTTTGTTCA</w:t>
      </w:r>
    </w:p>
    <w:p>
      <w:pPr>
        <w:pStyle w:val="PlainText"/>
        <w:rPr/>
      </w:pPr>
      <w:r>
        <w:rPr/>
        <w:t>TTCACGCCTGGGTATGAGACGGTTCGTAAAAGTGTGGTTTCCTTCTCGCTAGGTGTGCGT</w:t>
      </w:r>
    </w:p>
    <w:p>
      <w:pPr>
        <w:pStyle w:val="PlainText"/>
        <w:rPr/>
      </w:pPr>
      <w:r>
        <w:rPr/>
        <w:t>ATGTATTGTAGTGTTTTTTTTTTACACGTTTTTGTTTTTGTTTTCTCTCTTTTTTTTCTT</w:t>
      </w:r>
    </w:p>
    <w:p>
      <w:pPr>
        <w:pStyle w:val="PlainText"/>
        <w:rPr/>
      </w:pPr>
      <w:r>
        <w:rPr/>
        <w:t>TTTTTTCTTTTTTTGCATTGGGAACATTTATTGGTGATGTTGTAGCTGTTGTTTTTCTGC</w:t>
      </w:r>
    </w:p>
    <w:p>
      <w:pPr>
        <w:pStyle w:val="PlainText"/>
        <w:rPr/>
      </w:pPr>
      <w:r>
        <w:rPr/>
        <w:t>GCACACCCTTTAACTCCCTCTCGATCTCTCTCTCTCTCTCACTACATCTCCCTTGTATTC</w:t>
      </w:r>
    </w:p>
    <w:p>
      <w:pPr>
        <w:pStyle w:val="PlainText"/>
        <w:rPr/>
      </w:pPr>
      <w:r>
        <w:rPr/>
        <w:t>GCCTTACTCATGTGTGTTGCTGTTGTTGTTGTTGGTCATGTCGAAGGTTTTTCTTCACTT</w:t>
      </w:r>
    </w:p>
    <w:p>
      <w:pPr>
        <w:pStyle w:val="PlainText"/>
        <w:rPr/>
      </w:pPr>
      <w:r>
        <w:rPr/>
        <w:t>CGTTGTCCACTTTTCTTAACCTTTTTTTCTCTTGCGTGTTCTGGCTCCGTTCGCTATCTT</w:t>
      </w:r>
    </w:p>
    <w:p>
      <w:pPr>
        <w:pStyle w:val="PlainText"/>
        <w:rPr/>
      </w:pPr>
      <w:r>
        <w:rPr/>
        <w:t>TATAATTACTATTATTATTGTGATTTGGTTAGTTGCTATTTGCTACAAACCTCCCTCACG</w:t>
      </w:r>
    </w:p>
    <w:p>
      <w:pPr>
        <w:pStyle w:val="PlainText"/>
        <w:rPr/>
      </w:pPr>
      <w:r>
        <w:rPr/>
        <w:t>AGGTTTTTTACTTTTCCTATTATCTTGTTGTTCATAGTTCATTTTTTTTTTCCACGCGGC</w:t>
      </w:r>
    </w:p>
    <w:p>
      <w:pPr>
        <w:pStyle w:val="PlainText"/>
        <w:rPr/>
      </w:pPr>
      <w:r>
        <w:rPr/>
        <w:t>GAAGTAATCAAAGGAGAGTTGAACGAACCTACAAGGAAGGCAAAAGAG</w:t>
      </w:r>
    </w:p>
    <w:p>
      <w:pPr>
        <w:pStyle w:val="PlainText"/>
        <w:rPr/>
      </w:pPr>
      <w:r>
        <w:rPr/>
        <w:t>&gt;Tb927.7.6230  | Trypanosoma brucei TREU927 | ADP-ribosylation factor, putative (ARF3) | genomic | Tb927_07_v5.1 reverse | (geneCodeEnd+0 to geneEnd+0) | length=1262</w:t>
      </w:r>
    </w:p>
    <w:p>
      <w:pPr>
        <w:pStyle w:val="PlainText"/>
        <w:rPr/>
      </w:pPr>
      <w:r>
        <w:rPr/>
        <w:t>AGGAGTAGACGTTTTTTTTTTTTTGTACGCGTGTGTGTGTGTGTGTGTGTGTGTGTTGTG</w:t>
      </w:r>
    </w:p>
    <w:p>
      <w:pPr>
        <w:pStyle w:val="PlainText"/>
        <w:rPr/>
      </w:pPr>
      <w:r>
        <w:rPr/>
        <w:t>TGTTGTATGTGGTACTTACGTTACCGGGATTTGCTTGTGTTTGGAGCTTTCTCTGTTTAG</w:t>
      </w:r>
    </w:p>
    <w:p>
      <w:pPr>
        <w:pStyle w:val="PlainText"/>
        <w:rPr/>
      </w:pPr>
      <w:r>
        <w:rPr/>
        <w:t>TACATTGCCACCGCTTTTTCATTTCTGTATTGTTTAGCCGGTTTGCAACTGTTTGGTGTG</w:t>
      </w:r>
    </w:p>
    <w:p>
      <w:pPr>
        <w:pStyle w:val="PlainText"/>
        <w:rPr/>
      </w:pPr>
      <w:r>
        <w:rPr/>
        <w:t>TGCTAGGCCCCCGGTTTCTTTCTTTTTCCCCCACTCCGCCCGGACTTTTTGATGTAGTTT</w:t>
      </w:r>
    </w:p>
    <w:p>
      <w:pPr>
        <w:pStyle w:val="PlainText"/>
        <w:rPr/>
      </w:pPr>
      <w:r>
        <w:rPr/>
        <w:t>TAGTTTGCATCTTGTCCTTGTTATACTTCTATTTGTTTGTCTGTTTGATTCCTTCCTTCC</w:t>
      </w:r>
    </w:p>
    <w:p>
      <w:pPr>
        <w:pStyle w:val="PlainText"/>
        <w:rPr/>
      </w:pPr>
      <w:r>
        <w:rPr/>
        <w:t>TTCCTTCTTTTTTTTACTTTGGAAGGGATTGCTTTTGCCCTCTCACATACGGGGCCCATT</w:t>
      </w:r>
    </w:p>
    <w:p>
      <w:pPr>
        <w:pStyle w:val="PlainText"/>
        <w:rPr/>
      </w:pPr>
      <w:r>
        <w:rPr/>
        <w:t>AAGCTCTTAGGGAGATAGGTGCTGAGACACTGACAAGGGAGATGAGGGGAAATGAAGGTT</w:t>
      </w:r>
    </w:p>
    <w:p>
      <w:pPr>
        <w:pStyle w:val="PlainText"/>
        <w:rPr/>
      </w:pPr>
      <w:r>
        <w:rPr/>
        <w:t>GTATGTGTGGTTGGATTGTAGTGGATCCGTAGAGGCGGTGATGTGTGTGTGTGTGTGTGT</w:t>
      </w:r>
    </w:p>
    <w:p>
      <w:pPr>
        <w:pStyle w:val="PlainText"/>
        <w:rPr/>
      </w:pPr>
      <w:r>
        <w:rPr/>
        <w:t>GTGTGTGTGTGTGATTTTGTGTCAGCAAATGGACTCTGAACGTTAATGCTATTGTGACTT</w:t>
      </w:r>
    </w:p>
    <w:p>
      <w:pPr>
        <w:pStyle w:val="PlainText"/>
        <w:rPr/>
      </w:pPr>
      <w:r>
        <w:rPr/>
        <w:t>AATGTTGGTTGCGCGAACAGATACTACAGAAATTCCTCTCACTGCACTGCTAAAACCACT</w:t>
      </w:r>
    </w:p>
    <w:p>
      <w:pPr>
        <w:pStyle w:val="PlainText"/>
        <w:rPr/>
      </w:pPr>
      <w:r>
        <w:rPr/>
        <w:t>TCCGTGAACAGACGGGTCAGCCGCGGGTCGTACTGGGCTGAGTACAAGTTCTGTCTTTAC</w:t>
      </w:r>
    </w:p>
    <w:p>
      <w:pPr>
        <w:pStyle w:val="PlainText"/>
        <w:rPr/>
      </w:pPr>
      <w:r>
        <w:rPr/>
        <w:t>TTTGGTGGTAACCTGCTCACTTTTTTTGTATCTTTTGTTGCGGGCCTCTACCAATTTCAC</w:t>
      </w:r>
    </w:p>
    <w:p>
      <w:pPr>
        <w:pStyle w:val="PlainText"/>
        <w:rPr/>
      </w:pPr>
      <w:r>
        <w:rPr/>
        <w:t>TCCTGTCTTCGTTTGTGACAACCTCTAATTCTCTTTTTGTCGTTGACATTTCCCATTACT</w:t>
      </w:r>
    </w:p>
    <w:p>
      <w:pPr>
        <w:pStyle w:val="PlainText"/>
        <w:rPr/>
      </w:pPr>
      <w:r>
        <w:rPr/>
        <w:t>GTTCCCGCACCGGTGATTCTCTCTTCCTTCTTTTCTTTTATTGTTATTTTTTTTCGTTGT</w:t>
      </w:r>
    </w:p>
    <w:p>
      <w:pPr>
        <w:pStyle w:val="PlainText"/>
        <w:rPr/>
      </w:pPr>
      <w:r>
        <w:rPr/>
        <w:t>TCCTTCCCTCTTTCTCGCGACACACAAACACAAATATCGACGAATAACAGTTAAGTGAGG</w:t>
      </w:r>
    </w:p>
    <w:p>
      <w:pPr>
        <w:pStyle w:val="PlainText"/>
        <w:rPr/>
      </w:pPr>
      <w:r>
        <w:rPr/>
        <w:t>TCCCCGCGAGGTGTGTATTCGCTTAATACATCAAAAGAAAAGAAAACGTAATCAAACAAG</w:t>
      </w:r>
    </w:p>
    <w:p>
      <w:pPr>
        <w:pStyle w:val="PlainText"/>
        <w:rPr/>
      </w:pPr>
      <w:r>
        <w:rPr/>
        <w:t>ATAATTTTAGCAAAATAAAAGGGGGAAAGGGAATAATTGTATATCTATTATCATTATTTC</w:t>
      </w:r>
    </w:p>
    <w:p>
      <w:pPr>
        <w:pStyle w:val="PlainText"/>
        <w:rPr/>
      </w:pPr>
      <w:r>
        <w:rPr/>
        <w:t>TGTCTATTCAGTTTACATACAGCATTTTGGAATATATATATATATATATATATATATATA</w:t>
      </w:r>
    </w:p>
    <w:p>
      <w:pPr>
        <w:pStyle w:val="PlainText"/>
        <w:rPr/>
      </w:pPr>
      <w:r>
        <w:rPr/>
        <w:t>TTTACTCGTACATATTTCAGGTGTGGATATAAGCACACGTACGCATACTCCCGCGCGTGT</w:t>
      </w:r>
    </w:p>
    <w:p>
      <w:pPr>
        <w:pStyle w:val="PlainText"/>
        <w:rPr/>
      </w:pPr>
      <w:r>
        <w:rPr/>
        <w:t>GCATCTACGAATACGAATTCCCCCTCCTTCGACTCAAGCAAATACATACACATTGACACA</w:t>
      </w:r>
    </w:p>
    <w:p>
      <w:pPr>
        <w:pStyle w:val="PlainText"/>
        <w:rPr/>
      </w:pPr>
      <w:r>
        <w:rPr/>
        <w:t>AACTCGTAGTGTTGTGAAAAGAACAAAGGGGAAAAATAAGGCAAAGTAAAAAAGGAGGGA</w:t>
      </w:r>
    </w:p>
    <w:p>
      <w:pPr>
        <w:pStyle w:val="PlainText"/>
        <w:rPr/>
      </w:pPr>
      <w:r>
        <w:rPr/>
        <w:t>GT</w:t>
      </w:r>
    </w:p>
    <w:p>
      <w:pPr>
        <w:pStyle w:val="PlainText"/>
        <w:rPr/>
      </w:pPr>
      <w:r>
        <w:rPr/>
        <w:t>&gt;Tb927.10.7860  | Trypanosoma brucei TREU927 | hypothetical protein, conserved | genomic | Tb927_10_v5.1 reverse | (geneCodeEnd+0 to geneEnd+0) | length=1268</w:t>
      </w:r>
    </w:p>
    <w:p>
      <w:pPr>
        <w:pStyle w:val="PlainText"/>
        <w:rPr/>
      </w:pPr>
      <w:r>
        <w:rPr/>
        <w:t>GCCAATTTGTGCAACACTGAACATAAACAAAAGAAAAACAAAAAGAGAAATATCTTTCCA</w:t>
      </w:r>
    </w:p>
    <w:p>
      <w:pPr>
        <w:pStyle w:val="PlainText"/>
        <w:rPr/>
      </w:pPr>
      <w:r>
        <w:rPr/>
        <w:t>CCAGTTTGACATATAATTTGCTAGTACAATTTCTTTTCTTGAAGAGAAAAAAACCAAAAA</w:t>
      </w:r>
    </w:p>
    <w:p>
      <w:pPr>
        <w:pStyle w:val="PlainText"/>
        <w:rPr/>
      </w:pPr>
      <w:r>
        <w:rPr/>
        <w:t>AAACAATTTGGTCACCGGTACGTCTCTAGTCGGTTTGTTTAGCTGATGTGCTTTGTCTTA</w:t>
      </w:r>
    </w:p>
    <w:p>
      <w:pPr>
        <w:pStyle w:val="PlainText"/>
        <w:rPr/>
      </w:pPr>
      <w:r>
        <w:rPr/>
        <w:t>AAGCCCCTCTTTTTCTTTTTGCTCCTGCAGTTTCCCTTAAGGAGGCACGATGCTCCGATG</w:t>
      </w:r>
    </w:p>
    <w:p>
      <w:pPr>
        <w:pStyle w:val="PlainText"/>
        <w:rPr/>
      </w:pPr>
      <w:r>
        <w:rPr/>
        <w:t>CAAAGAAAATATTAAAGAGAGGAGGGAACTTGCAGGTGGAAAGAAGAAAGGTGCGCCGTG</w:t>
      </w:r>
    </w:p>
    <w:p>
      <w:pPr>
        <w:pStyle w:val="PlainText"/>
        <w:rPr/>
      </w:pPr>
      <w:r>
        <w:rPr/>
        <w:t>TACATTTATTGTTTCCCGGGATTGGATTTGGGTGTACAGTACAGTGACAGGAATGGGTAG</w:t>
      </w:r>
    </w:p>
    <w:p>
      <w:pPr>
        <w:pStyle w:val="PlainText"/>
        <w:rPr/>
      </w:pPr>
      <w:r>
        <w:rPr/>
        <w:t>AAAAGGGAAGGGATAAAATGGAGAGCAACTGAACCTGCATGTGTGAAAGAAAGAAGGAAA</w:t>
      </w:r>
    </w:p>
    <w:p>
      <w:pPr>
        <w:pStyle w:val="PlainText"/>
        <w:rPr/>
      </w:pPr>
      <w:r>
        <w:rPr/>
        <w:t>ACACATGCAGGTGAAGGGTTACATATCTTCTCTGTCTGCTGCTGCTGCTGTTCATGTTGT</w:t>
      </w:r>
    </w:p>
    <w:p>
      <w:pPr>
        <w:pStyle w:val="PlainText"/>
        <w:rPr/>
      </w:pPr>
      <w:r>
        <w:rPr/>
        <w:t>TGTTACTCTTTGTTGCCATTATTGCTACCGCTGTCGCCCTTTTCTCTCCTCAGGGGAAAG</w:t>
      </w:r>
    </w:p>
    <w:p>
      <w:pPr>
        <w:pStyle w:val="PlainText"/>
        <w:rPr/>
      </w:pPr>
      <w:r>
        <w:rPr/>
        <w:t>AAGGGGGGAGATGACCAATCGTGCAATTTTCTCTCTGCATCCCTACGCGTGCGCGTTGGG</w:t>
      </w:r>
    </w:p>
    <w:p>
      <w:pPr>
        <w:pStyle w:val="PlainText"/>
        <w:rPr/>
      </w:pPr>
      <w:r>
        <w:rPr/>
        <w:t>TGAATATTGTTCTCGCATAGCATCAGTTACAACAGTGAGAAAAAAGGCAATATATATATA</w:t>
      </w:r>
    </w:p>
    <w:p>
      <w:pPr>
        <w:pStyle w:val="PlainText"/>
        <w:rPr/>
      </w:pPr>
      <w:r>
        <w:rPr/>
        <w:t>TATATAAGATAAGATAATTTTTAAAAAAATCAAAAGAAAAATAGCCGAGAAGCGGATGAG</w:t>
      </w:r>
    </w:p>
    <w:p>
      <w:pPr>
        <w:pStyle w:val="PlainText"/>
        <w:rPr/>
      </w:pPr>
      <w:r>
        <w:rPr/>
        <w:t>GCGTTAGGAAAGACAATAGCGCGAGCCCTTGACATAATTTAAAGGGGGGAGTGGAAAAAG</w:t>
      </w:r>
    </w:p>
    <w:p>
      <w:pPr>
        <w:pStyle w:val="PlainText"/>
        <w:rPr/>
      </w:pPr>
      <w:r>
        <w:rPr/>
        <w:t>TTTCTTCATAAGTACGAGCCCGAGTCGGTTGGATAGAGGATAAACTTAAAAAGTGTGAAA</w:t>
      </w:r>
    </w:p>
    <w:p>
      <w:pPr>
        <w:pStyle w:val="PlainText"/>
        <w:rPr/>
      </w:pPr>
      <w:r>
        <w:rPr/>
        <w:t>GAGAGACGGAAAGAAATGAAATGAAAGAGAAGAAAGGAGAGGAGAAGGGGAAAAAAAGGA</w:t>
      </w:r>
    </w:p>
    <w:p>
      <w:pPr>
        <w:pStyle w:val="PlainText"/>
        <w:rPr/>
      </w:pPr>
      <w:r>
        <w:rPr/>
        <w:t>GGGAGGTTCCAAAAAAAAAAAGGTGAGAAGTAACAGGAAAAATGAAACGAAAACTCTTTC</w:t>
      </w:r>
    </w:p>
    <w:p>
      <w:pPr>
        <w:pStyle w:val="PlainText"/>
        <w:rPr/>
      </w:pPr>
      <w:r>
        <w:rPr/>
        <w:t>TTTGTTGTGTGTTTGATTTCAAGTGGAAGAAAGCAGGGAATTCATCAAAGCGTAAGGTGA</w:t>
      </w:r>
    </w:p>
    <w:p>
      <w:pPr>
        <w:pStyle w:val="PlainText"/>
        <w:rPr/>
      </w:pPr>
      <w:r>
        <w:rPr/>
        <w:t>ACGGTACAATATAAATAAATATATACATATATTACTTCAAGTTTCTTTTAAAAAAAGTAC</w:t>
      </w:r>
    </w:p>
    <w:p>
      <w:pPr>
        <w:pStyle w:val="PlainText"/>
        <w:rPr/>
      </w:pPr>
      <w:r>
        <w:rPr/>
        <w:t>GTATCAATAGGAAGGTGACGTCTGCCTCTCTTCAAGCGTCGCACAAGCGGCAGCAATGAA</w:t>
      </w:r>
    </w:p>
    <w:p>
      <w:pPr>
        <w:pStyle w:val="PlainText"/>
        <w:rPr/>
      </w:pPr>
      <w:r>
        <w:rPr/>
        <w:t>AGTAGAACTTGTATTGAAAAAAAAAAAGGAAAAAGTAGTTGCGTACACACGTACTTCACT</w:t>
      </w:r>
    </w:p>
    <w:p>
      <w:pPr>
        <w:pStyle w:val="PlainText"/>
        <w:rPr/>
      </w:pPr>
      <w:r>
        <w:rPr/>
        <w:t>ACTAAGCTGCACATGTACCCAGTGGAGAGGAAAGAAAATGAAAAGAAGAAGGGCAGGAGT</w:t>
      </w:r>
    </w:p>
    <w:p>
      <w:pPr>
        <w:pStyle w:val="PlainText"/>
        <w:rPr/>
      </w:pPr>
      <w:r>
        <w:rPr/>
        <w:t>GGTGTCCC</w:t>
      </w:r>
    </w:p>
    <w:p>
      <w:pPr>
        <w:pStyle w:val="PlainText"/>
        <w:rPr/>
      </w:pPr>
      <w:r>
        <w:rPr/>
        <w:t>&gt;Tb927.9.6350  | Trypanosoma brucei TREU927 | inositol-1(or 4)-monophosphatase, putative (IMPase) | genomic | Tb927_09_v5.1 forward | (geneCodeEnd+0 to geneEnd+0) | length=1274</w:t>
      </w:r>
    </w:p>
    <w:p>
      <w:pPr>
        <w:pStyle w:val="PlainText"/>
        <w:rPr/>
      </w:pPr>
      <w:r>
        <w:rPr/>
        <w:t>GATTGGAGCCGGCCCCATAAAGGTTCTTTTGTCATGTATCATCCTCCGTACGAAATCACA</w:t>
      </w:r>
    </w:p>
    <w:p>
      <w:pPr>
        <w:pStyle w:val="PlainText"/>
        <w:rPr/>
      </w:pPr>
      <w:r>
        <w:rPr/>
        <w:t>CCAGCATTAACGAAAGCAAAACGGTTAGATCGTTTGCCGCCATTTCCATTTCTCATATAT</w:t>
      </w:r>
    </w:p>
    <w:p>
      <w:pPr>
        <w:pStyle w:val="PlainText"/>
        <w:rPr/>
      </w:pPr>
      <w:r>
        <w:rPr/>
        <w:t>GTTGCTCTCAATAAACGCTTGCACTCCCATGCTAGGAGGAGAGTGAATACGGTACTAGAA</w:t>
      </w:r>
    </w:p>
    <w:p>
      <w:pPr>
        <w:pStyle w:val="PlainText"/>
        <w:rPr/>
      </w:pPr>
      <w:r>
        <w:rPr/>
        <w:t>AGACACACCTTCACGAACATCAAGATGACGAACTAGGGAAATCATCAGAAACTACTCGAC</w:t>
      </w:r>
    </w:p>
    <w:p>
      <w:pPr>
        <w:pStyle w:val="PlainText"/>
        <w:rPr/>
      </w:pPr>
      <w:r>
        <w:rPr/>
        <w:t>GATTGAGCAACAAGACAACGAGAAAGATGTCTGCCACCTTAAGTATAGCTTGTCTTTGTC</w:t>
      </w:r>
    </w:p>
    <w:p>
      <w:pPr>
        <w:pStyle w:val="PlainText"/>
        <w:rPr/>
      </w:pPr>
      <w:r>
        <w:rPr/>
        <w:t>CACAATGAATACAAAGAACAGACTAGACAACATAAGTAGAACACTCAAAACGACAATAAT</w:t>
      </w:r>
    </w:p>
    <w:p>
      <w:pPr>
        <w:pStyle w:val="PlainText"/>
        <w:rPr/>
      </w:pPr>
      <w:r>
        <w:rPr/>
        <w:t>GCTGAGCGTGGCATCTCCATTACTTTTTCGAATCGATTATACCCACAATGTTATAATTCA</w:t>
      </w:r>
    </w:p>
    <w:p>
      <w:pPr>
        <w:pStyle w:val="PlainText"/>
        <w:rPr/>
      </w:pPr>
      <w:r>
        <w:rPr/>
        <w:t>CCGCAAAATGCTCGAGCCAATAGCATTACATTAACAAACGACAAAAATCCTCAAAATGAA</w:t>
      </w:r>
    </w:p>
    <w:p>
      <w:pPr>
        <w:pStyle w:val="PlainText"/>
        <w:rPr/>
      </w:pPr>
      <w:r>
        <w:rPr/>
        <w:t>GAAAAATGAGGTATTAACGAGTTTCCTCTTGTTGCGCTTCTACCGATATATGTTTGCCGT</w:t>
      </w:r>
    </w:p>
    <w:p>
      <w:pPr>
        <w:pStyle w:val="PlainText"/>
        <w:rPr/>
      </w:pPr>
      <w:r>
        <w:rPr/>
        <w:t>AATGCTTTAATGAATTCCACCGCGGGAGTTACACGCAGTATCATTATGGACTGCGCTCGC</w:t>
      </w:r>
    </w:p>
    <w:p>
      <w:pPr>
        <w:pStyle w:val="PlainText"/>
        <w:rPr/>
      </w:pPr>
      <w:r>
        <w:rPr/>
        <w:t>AGGGAGAACCGTGCGATGTGGGCTGCATTCGAGTGTTTTGTTTCTTTCATGTGGTCGGCA</w:t>
      </w:r>
    </w:p>
    <w:p>
      <w:pPr>
        <w:pStyle w:val="PlainText"/>
        <w:rPr/>
      </w:pPr>
      <w:r>
        <w:rPr/>
        <w:t>AGTTCTGTAATGGGCGGATACATTGCTAGTGCGAAGGGATATAAGTATACATTTGTCATC</w:t>
      </w:r>
    </w:p>
    <w:p>
      <w:pPr>
        <w:pStyle w:val="PlainText"/>
        <w:rPr/>
      </w:pPr>
      <w:r>
        <w:rPr/>
        <w:t>ACTGCCCTAATTCACTTTATTGCTATGTTTGTATTGGTGCCGGCCATATCTGGTGTGCGG</w:t>
      </w:r>
    </w:p>
    <w:p>
      <w:pPr>
        <w:pStyle w:val="PlainText"/>
        <w:rPr/>
      </w:pPr>
      <w:r>
        <w:rPr/>
        <w:t>CAGTTGGATAGGCGCGGCAAGGTTTTGCGGTAATTGAGTTTGTGTTGTTGGGATGGTTCA</w:t>
      </w:r>
    </w:p>
    <w:p>
      <w:pPr>
        <w:pStyle w:val="PlainText"/>
        <w:rPr/>
      </w:pPr>
      <w:r>
        <w:rPr/>
        <w:t>GTATTCTGCTGACCATTTGCTGTACGTTTGTGTTTTTGTCGACATAGTTTTTCGTTATGT</w:t>
      </w:r>
    </w:p>
    <w:p>
      <w:pPr>
        <w:pStyle w:val="PlainText"/>
        <w:rPr/>
      </w:pPr>
      <w:r>
        <w:rPr/>
        <w:t>GTAGTTTGCTGCAGGTTAGGAAGTTGAGTCATCTAGGAGAGCACGCATTTTGCCCGTATG</w:t>
      </w:r>
    </w:p>
    <w:p>
      <w:pPr>
        <w:pStyle w:val="PlainText"/>
        <w:rPr/>
      </w:pPr>
      <w:r>
        <w:rPr/>
        <w:t>TGGAATTGGTATCTTAATTGAGAATATAACGTCTCCAGTTGTGGGATATATATATATATG</w:t>
      </w:r>
    </w:p>
    <w:p>
      <w:pPr>
        <w:pStyle w:val="PlainText"/>
        <w:rPr/>
      </w:pPr>
      <w:r>
        <w:rPr/>
        <w:t>TATATATATTCTACATGCATATCTAATTCACAAACAATGCGTCACCTTGAGGTGGCTGTT</w:t>
      </w:r>
    </w:p>
    <w:p>
      <w:pPr>
        <w:pStyle w:val="PlainText"/>
        <w:rPr/>
      </w:pPr>
      <w:r>
        <w:rPr/>
        <w:t>CACTACGAACTTTGTTACGCTTGGTTCCTCAATTTTTGGGTTGGACTCACCACTCATTGT</w:t>
      </w:r>
    </w:p>
    <w:p>
      <w:pPr>
        <w:pStyle w:val="PlainText"/>
        <w:rPr/>
      </w:pPr>
      <w:r>
        <w:rPr/>
        <w:t>GATCGGCTACGTTGTGGTACCCGGTTTATTGACTCTCTGCCTCTAGTGGCACATTATTAA</w:t>
      </w:r>
    </w:p>
    <w:p>
      <w:pPr>
        <w:pStyle w:val="PlainText"/>
        <w:rPr/>
      </w:pPr>
      <w:r>
        <w:rPr/>
        <w:t>CTGTACATGCCACCGTGCTTTTCGCCCTTATTTGCTCCCTTTACGGTGGCCAATTTATAT</w:t>
      </w:r>
    </w:p>
    <w:p>
      <w:pPr>
        <w:pStyle w:val="PlainText"/>
        <w:rPr/>
      </w:pPr>
      <w:r>
        <w:rPr/>
        <w:t>TTAACTTCTTCTTC</w:t>
      </w:r>
    </w:p>
    <w:p>
      <w:pPr>
        <w:pStyle w:val="PlainText"/>
        <w:rPr/>
      </w:pPr>
      <w:r>
        <w:rPr/>
        <w:t>&gt;Tb927.3.3480  | Trypanosoma brucei TREU927 | U2 small nuclear ribonucleoprotein B, putative (RBP36 U2SNRNPB) | genomic | Tb927_03_v5.1 forward | (geneCodeEnd+0 to geneEnd+0) | length=1277</w:t>
      </w:r>
    </w:p>
    <w:p>
      <w:pPr>
        <w:pStyle w:val="PlainText"/>
        <w:rPr/>
      </w:pPr>
      <w:r>
        <w:rPr/>
        <w:t>GCCGACCGTTACAGAAGTGCTGAGAGAGTGCCTGTTTGCCGCAACTTTACATGCCTGTTG</w:t>
      </w:r>
    </w:p>
    <w:p>
      <w:pPr>
        <w:pStyle w:val="PlainText"/>
        <w:rPr/>
      </w:pPr>
      <w:r>
        <w:rPr/>
        <w:t>TCGTTCGGTGCTATCCCTTGCAGGTAGTGCGGCACACACCGGACTTTGTGCATTGTGTGC</w:t>
      </w:r>
    </w:p>
    <w:p>
      <w:pPr>
        <w:pStyle w:val="PlainText"/>
        <w:rPr/>
      </w:pPr>
      <w:r>
        <w:rPr/>
        <w:t>TCTTTCTCCATTTCCTTCCGGCTGCAAAGGGGGGAGTCCGCTTATCGGCACTCGTGGTCA</w:t>
      </w:r>
    </w:p>
    <w:p>
      <w:pPr>
        <w:pStyle w:val="PlainText"/>
        <w:rPr/>
      </w:pPr>
      <w:r>
        <w:rPr/>
        <w:t>CATCAAAGCGCGCTCCCCGGTGGCCATGTGTCCATGTGCGCACGGGCCTATCCCTTCTCT</w:t>
      </w:r>
    </w:p>
    <w:p>
      <w:pPr>
        <w:pStyle w:val="PlainText"/>
        <w:rPr/>
      </w:pPr>
      <w:r>
        <w:rPr/>
        <w:t>TTTGTGCATGTCCACGCAGGTTTTCTTTGGGCTAAAGATTGGAGTGTGGCTAGGGATTGA</w:t>
      </w:r>
    </w:p>
    <w:p>
      <w:pPr>
        <w:pStyle w:val="PlainText"/>
        <w:rPr/>
      </w:pPr>
      <w:r>
        <w:rPr/>
        <w:t>AAGAGGTAACGGATAATGTCTCTTCATTTTTTTACAGGTTTTGGGCACCTTTTCCTCGAT</w:t>
      </w:r>
    </w:p>
    <w:p>
      <w:pPr>
        <w:pStyle w:val="PlainText"/>
        <w:rPr/>
      </w:pPr>
      <w:r>
        <w:rPr/>
        <w:t>GTGTGTGCAGTTCAGTGGCCCTTTTGTATCACAAATATGCTTCAGTGCCTTCCGCCCTGG</w:t>
      </w:r>
    </w:p>
    <w:p>
      <w:pPr>
        <w:pStyle w:val="PlainText"/>
        <w:rPr/>
      </w:pPr>
      <w:r>
        <w:rPr/>
        <w:t>GGGGGGGGGGCAGTCTCCCCAGCTGTTATGGGGCATCTGGGCGGAGATTAATCGATGCAA</w:t>
      </w:r>
    </w:p>
    <w:p>
      <w:pPr>
        <w:pStyle w:val="PlainText"/>
        <w:rPr/>
      </w:pPr>
      <w:r>
        <w:rPr/>
        <w:t>CGCCCTCAGTTTACTAAACACAATAAACAACTGGTGATGTCCGCTAAACGACCGTTGGGG</w:t>
      </w:r>
    </w:p>
    <w:p>
      <w:pPr>
        <w:pStyle w:val="PlainText"/>
        <w:rPr/>
      </w:pPr>
      <w:r>
        <w:rPr/>
        <w:t>CGAGTATTCTTAAGAAAGGGATGAGGTTTCTGTATGCTTGTTCTCGAAAGGACCTCGCTG</w:t>
      </w:r>
    </w:p>
    <w:p>
      <w:pPr>
        <w:pStyle w:val="PlainText"/>
        <w:rPr/>
      </w:pPr>
      <w:r>
        <w:rPr/>
        <w:t>ACTGCTTGGAAGTTTAGAGGTCTTGCGTCCGCAGGAGCCATTTGAATTCTGCTTGAAAAC</w:t>
      </w:r>
    </w:p>
    <w:p>
      <w:pPr>
        <w:pStyle w:val="PlainText"/>
        <w:rPr/>
      </w:pPr>
      <w:r>
        <w:rPr/>
        <w:t>GCTTTTTACCTGTGGAAAGATGCATCGTCCACTTTCTGCCGGTAGTTAGCCTTGCGACTT</w:t>
      </w:r>
    </w:p>
    <w:p>
      <w:pPr>
        <w:pStyle w:val="PlainText"/>
        <w:rPr/>
      </w:pPr>
      <w:r>
        <w:rPr/>
        <w:t>TGGGGGAGGAGAGTGCATTCGGTGTTGGGGGGTTCTCTTACCGATTCTTCATCACGCTTG</w:t>
      </w:r>
    </w:p>
    <w:p>
      <w:pPr>
        <w:pStyle w:val="PlainText"/>
        <w:rPr/>
      </w:pPr>
      <w:r>
        <w:rPr/>
        <w:t>AATGTGTCTCGCGCGGAAGGATGGTAAGCGGCACGCTGTTTCTGAGGTGATGGTGGGGGA</w:t>
      </w:r>
    </w:p>
    <w:p>
      <w:pPr>
        <w:pStyle w:val="PlainText"/>
        <w:rPr/>
      </w:pPr>
      <w:r>
        <w:rPr/>
        <w:t>ACAGGCGATTCGTGAAGTGTGTGCAACAAAGTGGGTTGAGGGTTATGTGCTGGTGCTTCC</w:t>
      </w:r>
    </w:p>
    <w:p>
      <w:pPr>
        <w:pStyle w:val="PlainText"/>
        <w:rPr/>
      </w:pPr>
      <w:r>
        <w:rPr/>
        <w:t>GGTGCTCCTGTTTGAAAGCGGAAGAGGGTGGTGTTTCTCGTACGATTGACCCGGGCGTGA</w:t>
      </w:r>
    </w:p>
    <w:p>
      <w:pPr>
        <w:pStyle w:val="PlainText"/>
        <w:rPr/>
      </w:pPr>
      <w:r>
        <w:rPr/>
        <w:t>ACAGGGGGGCAGTACTGCCTTCAGGGAGGTGAAAATGACGATTTAAGGTTCCGGTGGGGC</w:t>
      </w:r>
    </w:p>
    <w:p>
      <w:pPr>
        <w:pStyle w:val="PlainText"/>
        <w:rPr/>
      </w:pPr>
      <w:r>
        <w:rPr/>
        <w:t>ACCGTGAAGCTCTGTATGCTACATATAAGTTTTACAGAATGATAAATGTGTAGTTCAGTT</w:t>
      </w:r>
    </w:p>
    <w:p>
      <w:pPr>
        <w:pStyle w:val="PlainText"/>
        <w:rPr/>
      </w:pPr>
      <w:r>
        <w:rPr/>
        <w:t>AGCATACTTTTTGTACGCCTACTGGTACCCATCGTATTTTGTGTGTTGTGGGAACACTCT</w:t>
      </w:r>
    </w:p>
    <w:p>
      <w:pPr>
        <w:pStyle w:val="PlainText"/>
        <w:rPr/>
      </w:pPr>
      <w:r>
        <w:rPr/>
        <w:t>GGCGGTTGGGTGTCACAAGTTCGACCACCGACCGCGTGGCGTACCTTGAGGGGAGCTGCG</w:t>
      </w:r>
    </w:p>
    <w:p>
      <w:pPr>
        <w:pStyle w:val="PlainText"/>
        <w:rPr/>
      </w:pPr>
      <w:r>
        <w:rPr/>
        <w:t>TTTGTGTTCGTTCTCAACACTATACGAATGTGTGCTGTTGCTCCGTGGTGTTGATATATA</w:t>
      </w:r>
    </w:p>
    <w:p>
      <w:pPr>
        <w:pStyle w:val="PlainText"/>
        <w:rPr/>
      </w:pPr>
      <w:r>
        <w:rPr/>
        <w:t>TATTTATGTATGTGCCG</w:t>
      </w:r>
    </w:p>
    <w:p>
      <w:pPr>
        <w:pStyle w:val="PlainText"/>
        <w:rPr/>
      </w:pPr>
      <w:r>
        <w:rPr/>
        <w:t>&gt;Tb927.11.3250  | Trypanosoma brucei TREU927 | dynein heavy chain, putative | genomic | Tb927_11_v5.1 forward | (geneCodeEnd+0 to geneEnd+0) | length=1288</w:t>
      </w:r>
    </w:p>
    <w:p>
      <w:pPr>
        <w:pStyle w:val="PlainText"/>
        <w:rPr/>
      </w:pPr>
      <w:r>
        <w:rPr/>
        <w:t>AATGAGGAATAAAGTTACCAATTACAAGAGGCAAAAAAGGTGGAAAGATGTGTGTGAATA</w:t>
      </w:r>
    </w:p>
    <w:p>
      <w:pPr>
        <w:pStyle w:val="PlainText"/>
        <w:rPr/>
      </w:pPr>
      <w:r>
        <w:rPr/>
        <w:t>CTTATGCACACAGATGTATATATGTCTATGTATACGAGTTGTGGGGATATGTTGAGATTT</w:t>
      </w:r>
    </w:p>
    <w:p>
      <w:pPr>
        <w:pStyle w:val="PlainText"/>
        <w:rPr/>
      </w:pPr>
      <w:r>
        <w:rPr/>
        <w:t>TTGTGCTTTCGTATGGCTATGAGGCTGCCCCATTTTTTAATCATTAACCCCCCCCCACCG</w:t>
      </w:r>
    </w:p>
    <w:p>
      <w:pPr>
        <w:pStyle w:val="PlainText"/>
        <w:rPr/>
      </w:pPr>
      <w:r>
        <w:rPr/>
        <w:t>AAAGATAGATGCCCCTTGATGAATATTTTGTATTTTTTTCCGTTTGTCACTGTGTTTAGT</w:t>
      </w:r>
    </w:p>
    <w:p>
      <w:pPr>
        <w:pStyle w:val="PlainText"/>
        <w:rPr/>
      </w:pPr>
      <w:r>
        <w:rPr/>
        <w:t>CCACATGGATGGATTACGGGGGGTGATGTTTGACCTTGTTTGACATTGTCGCCTACTATT</w:t>
      </w:r>
    </w:p>
    <w:p>
      <w:pPr>
        <w:pStyle w:val="PlainText"/>
        <w:rPr/>
      </w:pPr>
      <w:r>
        <w:rPr/>
        <w:t>TTCGTGCAGTGACGGCACTGCGGATACCATTATTAGAGCTTCATTCTAATTTTTTTTATT</w:t>
      </w:r>
    </w:p>
    <w:p>
      <w:pPr>
        <w:pStyle w:val="PlainText"/>
        <w:rPr/>
      </w:pPr>
      <w:r>
        <w:rPr/>
        <w:t>TGTAGAGGAGGCTCTTTCGTAGTCCTCTGTGTACCCACGTGCAGCACACACGCGTTGCGT</w:t>
      </w:r>
    </w:p>
    <w:p>
      <w:pPr>
        <w:pStyle w:val="PlainText"/>
        <w:rPr/>
      </w:pPr>
      <w:r>
        <w:rPr/>
        <w:t>GGGCGTGCCTGGGGATGTGCCACCGTTCCGTGGTTGATGATGTTCTCTGTAACTGAAACT</w:t>
      </w:r>
    </w:p>
    <w:p>
      <w:pPr>
        <w:pStyle w:val="PlainText"/>
        <w:rPr/>
      </w:pPr>
      <w:r>
        <w:rPr/>
        <w:t>GTCCAACCCACTGTTCGCTTTAATTTGATACTTTTCTCGTTTCATTCTTTTTTTTTTTGC</w:t>
      </w:r>
    </w:p>
    <w:p>
      <w:pPr>
        <w:pStyle w:val="PlainText"/>
        <w:rPr/>
      </w:pPr>
      <w:r>
        <w:rPr/>
        <w:t>GTTGTGGTGTGACCGCTCCTTTAGGTGGAGCAATCAAAATGTTTATACCTCTCTAGGTTA</w:t>
      </w:r>
    </w:p>
    <w:p>
      <w:pPr>
        <w:pStyle w:val="PlainText"/>
        <w:rPr/>
      </w:pPr>
      <w:r>
        <w:rPr/>
        <w:t>TAGTTTCGTGTCCCTGTTTATATACGTGTACGCATGCATGTGTCTCCTACAGGGAGACAG</w:t>
      </w:r>
    </w:p>
    <w:p>
      <w:pPr>
        <w:pStyle w:val="PlainText"/>
        <w:rPr/>
      </w:pPr>
      <w:r>
        <w:rPr/>
        <w:t>GGGTCGCGTCCGCTGAGGGTGATGCATTGCTGTGTCGTATGGAGAGGTTCATTTGCTGCA</w:t>
      </w:r>
    </w:p>
    <w:p>
      <w:pPr>
        <w:pStyle w:val="PlainText"/>
        <w:rPr/>
      </w:pPr>
      <w:r>
        <w:rPr/>
        <w:t>TCCCCGTTTATGTTTTTCCATGAAGCTTGAGTCGATTCACATGTGCTTCAGGGAAAGATA</w:t>
      </w:r>
    </w:p>
    <w:p>
      <w:pPr>
        <w:pStyle w:val="PlainText"/>
        <w:rPr/>
      </w:pPr>
      <w:r>
        <w:rPr/>
        <w:t>GCGCCTGTGGAGTGAGGGGTGGGTTGTTACACAAGCTGTACATCGCAGCCCTGGGGATCG</w:t>
      </w:r>
    </w:p>
    <w:p>
      <w:pPr>
        <w:pStyle w:val="PlainText"/>
        <w:rPr/>
      </w:pPr>
      <w:r>
        <w:rPr/>
        <w:t>TGTCAAATTTGTCATCTTAAGTCGTCACGTAATTTGGTGAACTATTATTGTCCAGCCTGC</w:t>
      </w:r>
    </w:p>
    <w:p>
      <w:pPr>
        <w:pStyle w:val="PlainText"/>
        <w:rPr/>
      </w:pPr>
      <w:r>
        <w:rPr/>
        <w:t>GTACACGTGAACGAGGACGGTGCGCACTGCAGAGTCCCCGCATTTTGGAATGGGGTTTAA</w:t>
      </w:r>
    </w:p>
    <w:p>
      <w:pPr>
        <w:pStyle w:val="PlainText"/>
        <w:rPr/>
      </w:pPr>
      <w:r>
        <w:rPr/>
        <w:t>AATACGTCGCTCAATTTCACGGCAGCCGTGCTATTAGTGATGTTATTTGATTGTCTGTTA</w:t>
      </w:r>
    </w:p>
    <w:p>
      <w:pPr>
        <w:pStyle w:val="PlainText"/>
        <w:rPr/>
      </w:pPr>
      <w:r>
        <w:rPr/>
        <w:t>CTTCACATAAATGTATATTACGTGGTTCGCCGCTTTTCGAATGTTGCGGTGGAGGACCAA</w:t>
      </w:r>
    </w:p>
    <w:p>
      <w:pPr>
        <w:pStyle w:val="PlainText"/>
        <w:rPr/>
      </w:pPr>
      <w:r>
        <w:rPr/>
        <w:t>TATACCTATGAAGGGGGGAAATGAGCATTTGGTGATACAATAACCATACAATTTCCCTTT</w:t>
      </w:r>
    </w:p>
    <w:p>
      <w:pPr>
        <w:pStyle w:val="PlainText"/>
        <w:rPr/>
      </w:pPr>
      <w:r>
        <w:rPr/>
        <w:t>TTTTTTTTTTGCGCACTGTCTGACCACCTGCTTCCGTGCAGCAGCCGTGGTGATGTAAAC</w:t>
      </w:r>
    </w:p>
    <w:p>
      <w:pPr>
        <w:pStyle w:val="PlainText"/>
        <w:rPr/>
      </w:pPr>
      <w:r>
        <w:rPr/>
        <w:t>TTCCGACGCTATACTGTATATCACTGTGCTAGTTCAGCGGAAGAATCCACTATTTAGTGT</w:t>
      </w:r>
    </w:p>
    <w:p>
      <w:pPr>
        <w:pStyle w:val="PlainText"/>
        <w:rPr/>
      </w:pPr>
      <w:r>
        <w:rPr/>
        <w:t>GTTGCCATAACTGTATTCATCGCGCTTT</w:t>
      </w:r>
    </w:p>
    <w:p>
      <w:pPr>
        <w:pStyle w:val="PlainText"/>
        <w:rPr/>
      </w:pPr>
      <w:r>
        <w:rPr/>
        <w:t>&gt;Tb927.11.7290  | Trypanosoma brucei TREU927 | pantothenate kinase subunit, putative | genomic | Tb927_11_v5.1 forward | (geneCodeEnd+0 to geneEnd+0) | length=1289</w:t>
      </w:r>
    </w:p>
    <w:p>
      <w:pPr>
        <w:pStyle w:val="PlainText"/>
        <w:rPr/>
      </w:pPr>
      <w:r>
        <w:rPr/>
        <w:t>ATTGCTGTATTGAGCGTTGTCGCTATCTCTTCTCCCCTCCTTTGACGTGTAAATGATGAG</w:t>
      </w:r>
    </w:p>
    <w:p>
      <w:pPr>
        <w:pStyle w:val="PlainText"/>
        <w:rPr/>
      </w:pPr>
      <w:r>
        <w:rPr/>
        <w:t>ATTTACGTGTGAAATGTGAGGGGTGGTCTTTGGATGACAGGGCTTAAGGAGATGGGCGAA</w:t>
      </w:r>
    </w:p>
    <w:p>
      <w:pPr>
        <w:pStyle w:val="PlainText"/>
        <w:rPr/>
      </w:pPr>
      <w:r>
        <w:rPr/>
        <w:t>ACCCCCACAACTGGTAAGAAGACGCGATCATTTCTCAATCTTATTTATTTTTCTACTTTT</w:t>
      </w:r>
    </w:p>
    <w:p>
      <w:pPr>
        <w:pStyle w:val="PlainText"/>
        <w:rPr/>
      </w:pPr>
      <w:r>
        <w:rPr/>
        <w:t>CGTTTTAGAACCACCTCTCGTAGATCCTTTCAGACATGTTGCCTTTTCAGGTGGCTGCTC</w:t>
      </w:r>
    </w:p>
    <w:p>
      <w:pPr>
        <w:pStyle w:val="PlainText"/>
        <w:rPr/>
      </w:pPr>
      <w:r>
        <w:rPr/>
        <w:t>CGCATTAATACCATTTGCGCGTAGCGTTTTGTTACTTGTTCCCTTAGTGCGTGCGTACGT</w:t>
      </w:r>
    </w:p>
    <w:p>
      <w:pPr>
        <w:pStyle w:val="PlainText"/>
        <w:rPr/>
      </w:pPr>
      <w:r>
        <w:rPr/>
        <w:t>ACCTGTCTCATGCTTACACATACAACAACGCAAGTGGTGAGGAGAGAGTAGTTAAAGGAG</w:t>
      </w:r>
    </w:p>
    <w:p>
      <w:pPr>
        <w:pStyle w:val="PlainText"/>
        <w:rPr/>
      </w:pPr>
      <w:r>
        <w:rPr/>
        <w:t>TGGAGCCAGAGAGTTTTTGTCTTTCGCCCCTTGAGAGCGTTGACCACAGGGGTAGGGAAT</w:t>
      </w:r>
    </w:p>
    <w:p>
      <w:pPr>
        <w:pStyle w:val="PlainText"/>
        <w:rPr/>
      </w:pPr>
      <w:r>
        <w:rPr/>
        <w:t>GAAAAGGGGGAAAGAATACCTGTGTCGTGCTGTGGTTTTCTTTCCACTGCAGATGAAGCT</w:t>
      </w:r>
    </w:p>
    <w:p>
      <w:pPr>
        <w:pStyle w:val="PlainText"/>
        <w:rPr/>
      </w:pPr>
      <w:r>
        <w:rPr/>
        <w:t>ACACCTTTCTCTATTCTCTCGTGGGGCGGTTAATGTTGTCCATTCATTATTCAGTCCCTT</w:t>
      </w:r>
    </w:p>
    <w:p>
      <w:pPr>
        <w:pStyle w:val="PlainText"/>
        <w:rPr/>
      </w:pPr>
      <w:r>
        <w:rPr/>
        <w:t>CCCGGTAGTACATGGACAGCACGAGTCAAGCAACAGCGGCATTAATTTCTGTTCTGACAC</w:t>
      </w:r>
    </w:p>
    <w:p>
      <w:pPr>
        <w:pStyle w:val="PlainText"/>
        <w:rPr/>
      </w:pPr>
      <w:r>
        <w:rPr/>
        <w:t>AAGTTGGATAACAGTGCCTGTACTGTAGCCCTCAGAAAATCGCAAGTAATGGGAAAGCAT</w:t>
      </w:r>
    </w:p>
    <w:p>
      <w:pPr>
        <w:pStyle w:val="PlainText"/>
        <w:rPr/>
      </w:pPr>
      <w:r>
        <w:rPr/>
        <w:t>GGTGAATGGTGTTTGTGCCAGCGAAGAGATAAATGCAAGACAAAGTGGACCGTGCGACAA</w:t>
      </w:r>
    </w:p>
    <w:p>
      <w:pPr>
        <w:pStyle w:val="PlainText"/>
        <w:rPr/>
      </w:pPr>
      <w:r>
        <w:rPr/>
        <w:t>TTTTGGTTTCTCCTAAAGCGACGAATCCCTCTCATTATAATTTCTGTCTTTTTTACTCGC</w:t>
      </w:r>
    </w:p>
    <w:p>
      <w:pPr>
        <w:pStyle w:val="PlainText"/>
        <w:rPr/>
      </w:pPr>
      <w:r>
        <w:rPr/>
        <w:t>GAACAACATGGGTATGTGTATGTGTGTGCCGGACAACTTCATTTGCATTGGGGATGTTTA</w:t>
      </w:r>
    </w:p>
    <w:p>
      <w:pPr>
        <w:pStyle w:val="PlainText"/>
        <w:rPr/>
      </w:pPr>
      <w:r>
        <w:rPr/>
        <w:t>CCATCACGTCACTTACCGGAGCAACGAAGGTAGTATGATCTGTAAAGTGTATTTCGTTGG</w:t>
      </w:r>
    </w:p>
    <w:p>
      <w:pPr>
        <w:pStyle w:val="PlainText"/>
        <w:rPr/>
      </w:pPr>
      <w:r>
        <w:rPr/>
        <w:t>GAGACGTGGTGTTTTTTGCGTGTGGAAGGAAGCTGATCGTGCGCCGCAACACGTGTGTGC</w:t>
      </w:r>
    </w:p>
    <w:p>
      <w:pPr>
        <w:pStyle w:val="PlainText"/>
        <w:rPr/>
      </w:pPr>
      <w:r>
        <w:rPr/>
        <w:t>GCGTTCGTGTCTGCTTCGGTGATGTGACACCTTGTGATCATTCAATGGTGAGCATTGTTT</w:t>
      </w:r>
    </w:p>
    <w:p>
      <w:pPr>
        <w:pStyle w:val="PlainText"/>
        <w:rPr/>
      </w:pPr>
      <w:r>
        <w:rPr/>
        <w:t>GTTATCTTGCCGTGGCTATTTTCACACGATCTGCTTCTTTGATTTGTTTGTTCGTTTATG</w:t>
      </w:r>
    </w:p>
    <w:p>
      <w:pPr>
        <w:pStyle w:val="PlainText"/>
        <w:rPr/>
      </w:pPr>
      <w:r>
        <w:rPr/>
        <w:t>TTTTCCAATCCTTTTTAATGTTATATTCATGGACTGATTTCCACTTATTTTACACTATAT</w:t>
      </w:r>
    </w:p>
    <w:p>
      <w:pPr>
        <w:pStyle w:val="PlainText"/>
        <w:rPr/>
      </w:pPr>
      <w:r>
        <w:rPr/>
        <w:t>ATATATATTAGCATGTACGACCACGTGGTCGCACTGCTTTTTTTTCCTTAAGTGGGGAGG</w:t>
      </w:r>
    </w:p>
    <w:p>
      <w:pPr>
        <w:pStyle w:val="PlainText"/>
        <w:rPr/>
      </w:pPr>
      <w:r>
        <w:rPr/>
        <w:t>CGGGTGTGGAAAATGTAACCTGATCTATTCGGTAACTTATTTGTTTCTGTGGTGCGCGCG</w:t>
      </w:r>
    </w:p>
    <w:p>
      <w:pPr>
        <w:pStyle w:val="PlainText"/>
        <w:rPr/>
      </w:pPr>
      <w:r>
        <w:rPr/>
        <w:t>CGGTGAGGGCACGTTAATTTTCTTTTTTT</w:t>
      </w:r>
    </w:p>
    <w:p>
      <w:pPr>
        <w:pStyle w:val="PlainText"/>
        <w:rPr/>
      </w:pPr>
      <w:r>
        <w:rPr/>
        <w:t>&gt;Tb927.5.3560  | Trypanosoma brucei TREU927 | vesicle-associated membrane protein, putative, synaptobrevin, putative (VAMP) | genomic | Tb927_05_v5.1 forward | (geneCodeEnd+0 to geneEnd+0) | length=1290</w:t>
      </w:r>
    </w:p>
    <w:p>
      <w:pPr>
        <w:pStyle w:val="PlainText"/>
        <w:rPr/>
      </w:pPr>
      <w:r>
        <w:rPr/>
        <w:t>AGTCGTAGTAGGAAAGGAAATGCAGTTGAGCAACATGGGGAGAGAAAGGGTAAAAAATTC</w:t>
      </w:r>
    </w:p>
    <w:p>
      <w:pPr>
        <w:pStyle w:val="PlainText"/>
        <w:rPr/>
      </w:pPr>
      <w:r>
        <w:rPr/>
        <w:t>CAGATTGAAAATAGAAAATTTCAGCGCGTGTTTTTTTTTTGTGTAGTGATTGACTTTTTT</w:t>
      </w:r>
    </w:p>
    <w:p>
      <w:pPr>
        <w:pStyle w:val="PlainText"/>
        <w:rPr/>
      </w:pPr>
      <w:r>
        <w:rPr/>
        <w:t>TTTTTTTTCTTTCCTTTCCTTTCTTGTTTGGTTTGCATGTTTCTTCCCTTCAGTTTCCCT</w:t>
      </w:r>
    </w:p>
    <w:p>
      <w:pPr>
        <w:pStyle w:val="PlainText"/>
        <w:rPr/>
      </w:pPr>
      <w:r>
        <w:rPr/>
        <w:t>TCCTCCTTTCGGTTTGGGGGGAGAGAGAAGGAGCAGGGAAGAGTGATAAAGTCAAAGGAA</w:t>
      </w:r>
    </w:p>
    <w:p>
      <w:pPr>
        <w:pStyle w:val="PlainText"/>
        <w:rPr/>
      </w:pPr>
      <w:r>
        <w:rPr/>
        <w:t>GAGGCGGTGCTGGTACATGTGTTCCTGGGGCGAACACCAGCATGATTTTTTTTTTTGAGT</w:t>
      </w:r>
    </w:p>
    <w:p>
      <w:pPr>
        <w:pStyle w:val="PlainText"/>
        <w:rPr/>
      </w:pPr>
      <w:r>
        <w:rPr/>
        <w:t>AAATAAAATGTTTTTGTTGAATTTGGAGGGTCTCCTACCTCCACTGCAGTTGTCGTTGTT</w:t>
      </w:r>
    </w:p>
    <w:p>
      <w:pPr>
        <w:pStyle w:val="PlainText"/>
        <w:rPr/>
      </w:pPr>
      <w:r>
        <w:rPr/>
        <w:t>TGTATATCTCCTGCCTCCATGCTGTCGCCTCCACCATTTCATTTTGGTTTGCCTTGCCTT</w:t>
      </w:r>
    </w:p>
    <w:p>
      <w:pPr>
        <w:pStyle w:val="PlainText"/>
        <w:rPr/>
      </w:pPr>
      <w:r>
        <w:rPr/>
        <w:t>GACTGATACCACCAGATGAAGAGCGGAGGGGCAAACTCAAGGACTGGGACAGTGGCTACC</w:t>
      </w:r>
    </w:p>
    <w:p>
      <w:pPr>
        <w:pStyle w:val="PlainText"/>
        <w:rPr/>
      </w:pPr>
      <w:r>
        <w:rPr/>
        <w:t>GCAACCGAGCGTTTTTTTTTTTGCTACTTTCGCCTTCTACTCTCTCTCTCCTCCATTTTT</w:t>
      </w:r>
    </w:p>
    <w:p>
      <w:pPr>
        <w:pStyle w:val="PlainText"/>
        <w:rPr/>
      </w:pPr>
      <w:r>
        <w:rPr/>
        <w:t>TCTTTCTTTTCATTTAGGACCATTTCTACGCGATGGTTCACGGGCCCTACGAAATTTATG</w:t>
      </w:r>
    </w:p>
    <w:p>
      <w:pPr>
        <w:pStyle w:val="PlainText"/>
        <w:rPr/>
      </w:pPr>
      <w:r>
        <w:rPr/>
        <w:t>CTACCCCTGTGTGACGAACCAACGACTGCGTACTGTGGCCCTCGTTGTTGTTGTCCTTGT</w:t>
      </w:r>
    </w:p>
    <w:p>
      <w:pPr>
        <w:pStyle w:val="PlainText"/>
        <w:rPr/>
      </w:pPr>
      <w:r>
        <w:rPr/>
        <w:t>CTCGTCATAATAATCATCATTTTCCGTTTACTTCCTCGCATTCGTCACCGGCATCAGTAT</w:t>
      </w:r>
    </w:p>
    <w:p>
      <w:pPr>
        <w:pStyle w:val="PlainText"/>
        <w:rPr/>
      </w:pPr>
      <w:r>
        <w:rPr/>
        <w:t>CATTAGGGGGTTTCGATTTCCCTTTTGCTTTGATGTTTTTCTTATCTTAACTGCTATTAA</w:t>
      </w:r>
    </w:p>
    <w:p>
      <w:pPr>
        <w:pStyle w:val="PlainText"/>
        <w:rPr/>
      </w:pPr>
      <w:r>
        <w:rPr/>
        <w:t>ACGTTAAAAAAAAAATGAAAGATAATCTAATGATATTGTGACACAAGATAAGCCACAAGC</w:t>
      </w:r>
    </w:p>
    <w:p>
      <w:pPr>
        <w:pStyle w:val="PlainText"/>
        <w:rPr/>
      </w:pPr>
      <w:r>
        <w:rPr/>
        <w:t>AGACGAGAAAAGAGTGGAATGTTTGTCATCATTGGGAAAGCTTCATCCGTTCATTTCTTT</w:t>
      </w:r>
    </w:p>
    <w:p>
      <w:pPr>
        <w:pStyle w:val="PlainText"/>
        <w:rPr/>
      </w:pPr>
      <w:r>
        <w:rPr/>
        <w:t>TGGTTGCTTGAGGAAAAGAATGAAGCTGATGAAACCACCTAGATGCAGAAGGTATATATA</w:t>
      </w:r>
    </w:p>
    <w:p>
      <w:pPr>
        <w:pStyle w:val="PlainText"/>
        <w:rPr/>
      </w:pPr>
      <w:r>
        <w:rPr/>
        <w:t>TATCTTAGGTAAGAATGAGAGGAAGACGGAATGCTCTTTCTGAGGGAAGAAAAAAAAATG</w:t>
      </w:r>
    </w:p>
    <w:p>
      <w:pPr>
        <w:pStyle w:val="PlainText"/>
        <w:rPr/>
      </w:pPr>
      <w:r>
        <w:rPr/>
        <w:t>AGGAAAATGTTTCTAAAAAGTTTCTTTTTACCAATTGTTGCTTTGTAGATCACCTCCTCC</w:t>
      </w:r>
    </w:p>
    <w:p>
      <w:pPr>
        <w:pStyle w:val="PlainText"/>
        <w:rPr/>
      </w:pPr>
      <w:r>
        <w:rPr/>
        <w:t>CCTTCGCATGATCATACATCAAATATATGTGTATGCGTGCATGTGCGCGTGCGCCCGCAA</w:t>
      </w:r>
    </w:p>
    <w:p>
      <w:pPr>
        <w:pStyle w:val="PlainText"/>
        <w:rPr/>
      </w:pPr>
      <w:r>
        <w:rPr/>
        <w:t>TGGAAATGCTGGCATCTTGTGTGAAATATATATTTGGCAAGCTTCCACTCTTCATGGTGG</w:t>
      </w:r>
    </w:p>
    <w:p>
      <w:pPr>
        <w:pStyle w:val="PlainText"/>
        <w:rPr/>
      </w:pPr>
      <w:r>
        <w:rPr/>
        <w:t>TGGGAAGGTATGTTTGAAAAATGAAGTGTAACCATTTGGTGTCCTTGCTTGCACTTGTAT</w:t>
      </w:r>
    </w:p>
    <w:p>
      <w:pPr>
        <w:pStyle w:val="PlainText"/>
        <w:rPr/>
      </w:pPr>
      <w:r>
        <w:rPr/>
        <w:t>TTGTCGCTTTTCGTGGAGAAAAGTAAAACG</w:t>
      </w:r>
    </w:p>
    <w:p>
      <w:pPr>
        <w:pStyle w:val="PlainText"/>
        <w:rPr/>
      </w:pPr>
      <w:r>
        <w:rPr/>
        <w:t>&gt;Tb927.3.1790  | Trypanosoma brucei TREU927 | pyruvate dehydrogenase E1 beta subunit, putative | genomic | Tb927_03_v5.1 reverse | (geneCodeEnd+0 to geneEnd+0) | length=1299</w:t>
      </w:r>
    </w:p>
    <w:p>
      <w:pPr>
        <w:pStyle w:val="PlainText"/>
        <w:rPr/>
      </w:pPr>
      <w:r>
        <w:rPr/>
        <w:t>AATAAACCCGTCGCACCGACTGAGCGACTTTTTCTCTGCTTCTTGACAGAAATAGAGAAA</w:t>
      </w:r>
    </w:p>
    <w:p>
      <w:pPr>
        <w:pStyle w:val="PlainText"/>
        <w:rPr/>
      </w:pPr>
      <w:r>
        <w:rPr/>
        <w:t>AAGGGCGCGTGTGTACGTGTGTGTTTGTGTTATGGTGCGGGGATTTTGTCTTGAGATTGA</w:t>
      </w:r>
    </w:p>
    <w:p>
      <w:pPr>
        <w:pStyle w:val="PlainText"/>
        <w:rPr/>
      </w:pPr>
      <w:r>
        <w:rPr/>
        <w:t>GTTGGACTAACGTTCAAATACCTCTGAAACTGGATGTTGGTGCATTTTATATGTTGGAGA</w:t>
      </w:r>
    </w:p>
    <w:p>
      <w:pPr>
        <w:pStyle w:val="PlainText"/>
        <w:rPr/>
      </w:pPr>
      <w:r>
        <w:rPr/>
        <w:t>GAGTATGTACGCTGGTGGTAAAGTATATATATATATATATATACGTTCATGTTTTTTTTT</w:t>
      </w:r>
    </w:p>
    <w:p>
      <w:pPr>
        <w:pStyle w:val="PlainText"/>
        <w:rPr/>
      </w:pPr>
      <w:r>
        <w:rPr/>
        <w:t>CTATTTTTGTTAGTTTTTTGTTTGTTGTGCGTCACGTAAGTTAGTAACAAAAGAGGAGCG</w:t>
      </w:r>
    </w:p>
    <w:p>
      <w:pPr>
        <w:pStyle w:val="PlainText"/>
        <w:rPr/>
      </w:pPr>
      <w:r>
        <w:rPr/>
        <w:t>GATTTTTAATGAACGCGATCACGAGGACGAATTTGAAACAAAAAAACAAGAAGAAAAAGA</w:t>
      </w:r>
    </w:p>
    <w:p>
      <w:pPr>
        <w:pStyle w:val="PlainText"/>
        <w:rPr/>
      </w:pPr>
      <w:r>
        <w:rPr/>
        <w:t>ACTGAGAAGCAAGGAGTGGGTAAAAGGAGAATAAGTGTGTAACGAAAGGGGGAAAAACGT</w:t>
      </w:r>
    </w:p>
    <w:p>
      <w:pPr>
        <w:pStyle w:val="PlainText"/>
        <w:rPr/>
      </w:pPr>
      <w:r>
        <w:rPr/>
        <w:t>TTCTAGTTATTCTTATTGTTGTCTAAGGAAAACGTTGGCGTGGGCATAAGAGAGTGGATG</w:t>
      </w:r>
    </w:p>
    <w:p>
      <w:pPr>
        <w:pStyle w:val="PlainText"/>
        <w:rPr/>
      </w:pPr>
      <w:r>
        <w:rPr/>
        <w:t>CTTGCGTGAATATACGGTAAAGTCAGCATGCCGCGTAAAAAAAAAGGAGGAAGTAGTAGA</w:t>
      </w:r>
    </w:p>
    <w:p>
      <w:pPr>
        <w:pStyle w:val="PlainText"/>
        <w:rPr/>
      </w:pPr>
      <w:r>
        <w:rPr/>
        <w:t>ACTTTTTAAAATTTTACATTGGTGTTCAACAGCGCGGTTTTTTAAAAAATATCCAGTGGC</w:t>
      </w:r>
    </w:p>
    <w:p>
      <w:pPr>
        <w:pStyle w:val="PlainText"/>
        <w:rPr/>
      </w:pPr>
      <w:r>
        <w:rPr/>
        <w:t>TAAGAAGCGGATTGGTGTGGTGTACGTGCAGAGGGGTAATGAAACAGACGGAGCAGGAAA</w:t>
      </w:r>
    </w:p>
    <w:p>
      <w:pPr>
        <w:pStyle w:val="PlainText"/>
        <w:rPr/>
      </w:pPr>
      <w:r>
        <w:rPr/>
        <w:t>GTAAAAGGAAAGAGAGAAAGGAAAAGTGGAGGGGAGAAGAAAAGAGAAAAACGAATTGCG</w:t>
      </w:r>
    </w:p>
    <w:p>
      <w:pPr>
        <w:pStyle w:val="PlainText"/>
        <w:rPr/>
      </w:pPr>
      <w:r>
        <w:rPr/>
        <w:t>TTTCGGCAATATCTGCGTTCGGTAAATGCATATGCAGCACTCCATCCGGGTATACATACA</w:t>
      </w:r>
    </w:p>
    <w:p>
      <w:pPr>
        <w:pStyle w:val="PlainText"/>
        <w:rPr/>
      </w:pPr>
      <w:r>
        <w:rPr/>
        <w:t>TATATATATATATATATATGTATGTATGTGTGTGTGTGTGTGTGTGTGTGTGTGTGTGTT</w:t>
      </w:r>
    </w:p>
    <w:p>
      <w:pPr>
        <w:pStyle w:val="PlainText"/>
        <w:rPr/>
      </w:pPr>
      <w:r>
        <w:rPr/>
        <w:t>TCATCTATTTTTCTTGTAGCCGAATGCATAAAAAATATGCGCTTTATGGTCCCGTATTCT</w:t>
      </w:r>
    </w:p>
    <w:p>
      <w:pPr>
        <w:pStyle w:val="PlainText"/>
        <w:rPr/>
      </w:pPr>
      <w:r>
        <w:rPr/>
        <w:t>TCCATACCGTCCTCTTTTTATTTATTTTTATCATTTTTATTTTTATTTTTTTCGCTCCCC</w:t>
      </w:r>
    </w:p>
    <w:p>
      <w:pPr>
        <w:pStyle w:val="PlainText"/>
        <w:rPr/>
      </w:pPr>
      <w:r>
        <w:rPr/>
        <w:t>CTCCTCTTCTTTCCTCTTTCCTCTTCCGTTTCCCTCCTCTCCTGTTCATATGTCCAAGCG</w:t>
      </w:r>
    </w:p>
    <w:p>
      <w:pPr>
        <w:pStyle w:val="PlainText"/>
        <w:rPr/>
      </w:pPr>
      <w:r>
        <w:rPr/>
        <w:t>GAGCGAATTGAGGGCATTGGTTCCATTTGCTCCGTGTGAACAAGCGTATGTGCGTTTCCC</w:t>
      </w:r>
    </w:p>
    <w:p>
      <w:pPr>
        <w:pStyle w:val="PlainText"/>
        <w:rPr/>
      </w:pPr>
      <w:r>
        <w:rPr/>
        <w:t>AATCTTCCTGAGCTGGTGCTCCGCGTGCATGATTTTTTCCTTTTATTCGGGTGGGAATGA</w:t>
      </w:r>
    </w:p>
    <w:p>
      <w:pPr>
        <w:pStyle w:val="PlainText"/>
        <w:rPr/>
      </w:pPr>
      <w:r>
        <w:rPr/>
        <w:t>AGTGCGGCGGGTATATTTATCTTTTTTCGTTTTTTTCCCCATCAAACCGTTGCTTTCCCA</w:t>
      </w:r>
    </w:p>
    <w:p>
      <w:pPr>
        <w:pStyle w:val="PlainText"/>
        <w:rPr/>
      </w:pPr>
      <w:r>
        <w:rPr/>
        <w:t>TCACTTTGTCCCGCTGGGATGTTTTCCCTTTTTTTGGTTCTTTTTTTTGTCCCCACACTT</w:t>
      </w:r>
    </w:p>
    <w:p>
      <w:pPr>
        <w:pStyle w:val="PlainText"/>
        <w:rPr/>
      </w:pPr>
      <w:r>
        <w:rPr/>
        <w:t>GTGATTGCCTTTCTCCGTCCATATAATAGTTATCGCCGT</w:t>
      </w:r>
    </w:p>
    <w:p>
      <w:pPr>
        <w:pStyle w:val="PlainText"/>
        <w:rPr/>
      </w:pPr>
      <w:r>
        <w:rPr/>
        <w:t>&gt;Tb927.8.2830  | Trypanosoma brucei TREU927 | hypothetical protein, conserved | genomic | Tb927_08_v5.1 forward | (geneCodeEnd+0 to geneEnd+0) | length=1301</w:t>
      </w:r>
    </w:p>
    <w:p>
      <w:pPr>
        <w:pStyle w:val="PlainText"/>
        <w:rPr/>
      </w:pPr>
      <w:r>
        <w:rPr/>
        <w:t>GACTTAGATCTGGGCGGAAAGGATAGCGTGCGGCGAACCACGTTGTACTCTTTTGCCTTT</w:t>
      </w:r>
    </w:p>
    <w:p>
      <w:pPr>
        <w:pStyle w:val="PlainText"/>
        <w:rPr/>
      </w:pPr>
      <w:r>
        <w:rPr/>
        <w:t>CAGTTTTTCCATTTTTGATTATCTTTTTCTTGCTATGGGGATCTCTTTACAGCTCCAGTA</w:t>
      </w:r>
    </w:p>
    <w:p>
      <w:pPr>
        <w:pStyle w:val="PlainText"/>
        <w:rPr/>
      </w:pPr>
      <w:r>
        <w:rPr/>
        <w:t>GAGTTTTCGACCTGACTTACGGGCCTTCGGGGAAGGAGAGGTGCAAGTTCATTCCCTTTT</w:t>
      </w:r>
    </w:p>
    <w:p>
      <w:pPr>
        <w:pStyle w:val="PlainText"/>
        <w:rPr/>
      </w:pPr>
      <w:r>
        <w:rPr/>
        <w:t>CCCGGTAACCTACCGGATGGAGAAATAGCGGTTACGAGGCGCACCTCTGCTGCATCTTCT</w:t>
      </w:r>
    </w:p>
    <w:p>
      <w:pPr>
        <w:pStyle w:val="PlainText"/>
        <w:rPr/>
      </w:pPr>
      <w:r>
        <w:rPr/>
        <w:t>GATCACTGACACAGGTGCGGGCAAGCTGCATCCGACTCTTCGCGTTTAGATTGTGTGCTA</w:t>
      </w:r>
    </w:p>
    <w:p>
      <w:pPr>
        <w:pStyle w:val="PlainText"/>
        <w:rPr/>
      </w:pPr>
      <w:r>
        <w:rPr/>
        <w:t>CCCTCGCAAGTGTTTGAAATAATTCCCTTCATGTGGATACGTGAAAAGCCAATTCGGGTT</w:t>
      </w:r>
    </w:p>
    <w:p>
      <w:pPr>
        <w:pStyle w:val="PlainText"/>
        <w:rPr/>
      </w:pPr>
      <w:r>
        <w:rPr/>
        <w:t>GAGGTCGCTTATCTTTGTTTGCGCCTGTGCAAACATTCGCATACAGAAGTTGCGAAGCAG</w:t>
      </w:r>
    </w:p>
    <w:p>
      <w:pPr>
        <w:pStyle w:val="PlainText"/>
        <w:rPr/>
      </w:pPr>
      <w:r>
        <w:rPr/>
        <w:t>TCTTTTCGTGTTTAGATTTGCGCACGTCGCGGAGATAAGACGTGCTCGAAAAGTAATAAG</w:t>
      </w:r>
    </w:p>
    <w:p>
      <w:pPr>
        <w:pStyle w:val="PlainText"/>
        <w:rPr/>
      </w:pPr>
      <w:r>
        <w:rPr/>
        <w:t>GGATTCGGGGGACGACGAAGGTGTTCCTTTGTGTGGACACGTACATTTTATATGCCCCCC</w:t>
      </w:r>
    </w:p>
    <w:p>
      <w:pPr>
        <w:pStyle w:val="PlainText"/>
        <w:rPr/>
      </w:pPr>
      <w:r>
        <w:rPr/>
        <w:t>GCAGTCAGCAGACGACCACGTAAGGCGGTGTTGAGGTAGTGACTCAGTTTCGGGGTGCGG</w:t>
      </w:r>
    </w:p>
    <w:p>
      <w:pPr>
        <w:pStyle w:val="PlainText"/>
        <w:rPr/>
      </w:pPr>
      <w:r>
        <w:rPr/>
        <w:t>AGGCTCTCGTCCATCGATTTGATATCTTCCGTTTATGTGGCGTCAACGGGGGCAAGAAGA</w:t>
      </w:r>
    </w:p>
    <w:p>
      <w:pPr>
        <w:pStyle w:val="PlainText"/>
        <w:rPr/>
      </w:pPr>
      <w:r>
        <w:rPr/>
        <w:t>ATGCGGCAGAGCGCACCAGCGGGCTGTCCGGTGGCCCCGTGTTTTACATAACTCTGGTTT</w:t>
      </w:r>
    </w:p>
    <w:p>
      <w:pPr>
        <w:pStyle w:val="PlainText"/>
        <w:rPr/>
      </w:pPr>
      <w:r>
        <w:rPr/>
        <w:t>TCCCTTTCCGTCTTCACCCTTCCCCACCCGTATCGACTTCAACGACCGGAGGGGAAAGGC</w:t>
      </w:r>
    </w:p>
    <w:p>
      <w:pPr>
        <w:pStyle w:val="PlainText"/>
        <w:rPr/>
      </w:pPr>
      <w:r>
        <w:rPr/>
        <w:t>CCCTTTGGCGAGAAGGGGGAGGACGCCTCCGTGCATTTATCCCCTCGCACCTTTCGGCTC</w:t>
      </w:r>
    </w:p>
    <w:p>
      <w:pPr>
        <w:pStyle w:val="PlainText"/>
        <w:rPr/>
      </w:pPr>
      <w:r>
        <w:rPr/>
        <w:t>CTCAGCGCTCACAGCGGAGGTGCAACTGAAGTGGCCGTGCATAAAAGGAGCGTTAGTTAA</w:t>
      </w:r>
    </w:p>
    <w:p>
      <w:pPr>
        <w:pStyle w:val="PlainText"/>
        <w:rPr/>
      </w:pPr>
      <w:r>
        <w:rPr/>
        <w:t>GGGGCCTAATTATGTTGGAAAGTATGACATGTACTTGTTCGTAACACTACAGCGCCTGGT</w:t>
      </w:r>
    </w:p>
    <w:p>
      <w:pPr>
        <w:pStyle w:val="PlainText"/>
        <w:rPr/>
      </w:pPr>
      <w:r>
        <w:rPr/>
        <w:t>AGAAGAGGGTCATTTGGCTCCCAGCGTCAGCCAGTGTCCTGTAAATCAAGGGCAGCCGCG</w:t>
      </w:r>
    </w:p>
    <w:p>
      <w:pPr>
        <w:pStyle w:val="PlainText"/>
        <w:rPr/>
      </w:pPr>
      <w:r>
        <w:rPr/>
        <w:t>GGTTGAAAAGCAACAAGTCGTTGACATGAGGGAAGGGGAAAAAGTGAGGGAAGCGAAGCC</w:t>
      </w:r>
    </w:p>
    <w:p>
      <w:pPr>
        <w:pStyle w:val="PlainText"/>
        <w:rPr/>
      </w:pPr>
      <w:r>
        <w:rPr/>
        <w:t>CTGCACACGCGTGAAAGAAAAGAAGGGATAAACCTCCACCCCCGAATAACACCGGTGACG</w:t>
      </w:r>
    </w:p>
    <w:p>
      <w:pPr>
        <w:pStyle w:val="PlainText"/>
        <w:rPr/>
      </w:pPr>
      <w:r>
        <w:rPr/>
        <w:t>CTATAATGATAACAGGTTTTGGATGTTCATCCTCCCTCCTCCCCCCCCCCCGCTGCGCAA</w:t>
      </w:r>
    </w:p>
    <w:p>
      <w:pPr>
        <w:pStyle w:val="PlainText"/>
        <w:rPr/>
      </w:pPr>
      <w:r>
        <w:rPr/>
        <w:t>AGGAAGAGAAGTTGAAGGTGATGGCACTCGCGGGTTCTATTCCCTGTGCCCACTATTGTA</w:t>
      </w:r>
    </w:p>
    <w:p>
      <w:pPr>
        <w:pStyle w:val="PlainText"/>
        <w:rPr/>
      </w:pPr>
      <w:r>
        <w:rPr/>
        <w:t>TTTGGCACAGTGTTGTTGTAAAGGTTTGGCTCAGCACTTCG</w:t>
      </w:r>
    </w:p>
    <w:p>
      <w:pPr>
        <w:pStyle w:val="PlainText"/>
        <w:rPr/>
      </w:pPr>
      <w:r>
        <w:rPr/>
        <w:t>&gt;Tb927.2.4710  | Trypanosoma brucei TREU927 | RNA-binding protein, putative (TRRM1) | genomic | Tb927_02_v5.1 reverse | (geneCodeEnd+0 to geneEnd+0) | length=1311</w:t>
      </w:r>
    </w:p>
    <w:p>
      <w:pPr>
        <w:pStyle w:val="PlainText"/>
        <w:rPr/>
      </w:pPr>
      <w:r>
        <w:rPr/>
        <w:t>AAGCCCAAATTCTGAAAAATTGTAGTGTTCGGCACGCGACTGTGCCGGGGGTTATTATTA</w:t>
      </w:r>
    </w:p>
    <w:p>
      <w:pPr>
        <w:pStyle w:val="PlainText"/>
        <w:rPr/>
      </w:pPr>
      <w:r>
        <w:rPr/>
        <w:t>TTATTATTGTTGTTGTTTCTTTTTTTTTTTTAAATCCCCTTCACAGCGCTATAATAAGGT</w:t>
      </w:r>
    </w:p>
    <w:p>
      <w:pPr>
        <w:pStyle w:val="PlainText"/>
        <w:rPr/>
      </w:pPr>
      <w:r>
        <w:rPr/>
        <w:t>GTAGTAGTCCAAATGAACCAGGAAAAAGAAATAACGTTAACAATGCTTCGTTTTTTTTTC</w:t>
      </w:r>
    </w:p>
    <w:p>
      <w:pPr>
        <w:pStyle w:val="PlainText"/>
        <w:rPr/>
      </w:pPr>
      <w:r>
        <w:rPr/>
        <w:t>CCTTTCCCTTTTCTTTAAAAAAAAAATCAACAAGAGTAGTGGTGTGACATGGTAACGGTG</w:t>
      </w:r>
    </w:p>
    <w:p>
      <w:pPr>
        <w:pStyle w:val="PlainText"/>
        <w:rPr/>
      </w:pPr>
      <w:r>
        <w:rPr/>
        <w:t>AGCAAGGTATCGTTGTGTTGATGGAACCCTCTTTCTGAAGCCCATATCTCCTTTTTCTCT</w:t>
      </w:r>
    </w:p>
    <w:p>
      <w:pPr>
        <w:pStyle w:val="PlainText"/>
        <w:rPr/>
      </w:pPr>
      <w:r>
        <w:rPr/>
        <w:t>TTCCTGTCCCATTACCTCTACCTTTTGTCCTTGATTTCTTCTCTGACTCACCCATCTTCC</w:t>
      </w:r>
    </w:p>
    <w:p>
      <w:pPr>
        <w:pStyle w:val="PlainText"/>
        <w:rPr/>
      </w:pPr>
      <w:r>
        <w:rPr/>
        <w:t>TATTCGGTTGCTATTTGGTTTTGTTCTTCTCATGTTTCTTTCTTTTTTTTTTTTTAAAAC</w:t>
      </w:r>
    </w:p>
    <w:p>
      <w:pPr>
        <w:pStyle w:val="PlainText"/>
        <w:rPr/>
      </w:pPr>
      <w:r>
        <w:rPr/>
        <w:t>CCCTCTCCGTCCAATTGATCACGCTATAATTTCTTACCACGGAGATGCAGTTAAGAGAGA</w:t>
      </w:r>
    </w:p>
    <w:p>
      <w:pPr>
        <w:pStyle w:val="PlainText"/>
        <w:rPr/>
      </w:pPr>
      <w:r>
        <w:rPr/>
        <w:t>GAAGGCGTTATGACATATTTACCGTTGCCGCAATAACTGTTTTCAAACCAATGATGGTAA</w:t>
      </w:r>
    </w:p>
    <w:p>
      <w:pPr>
        <w:pStyle w:val="PlainText"/>
        <w:rPr/>
      </w:pPr>
      <w:r>
        <w:rPr/>
        <w:t>CCGGAAGGTGAGTGCCAGTGAATCAAAAGGGCAGGGGAGAGAAGAAGCTAACGATTGGAA</w:t>
      </w:r>
    </w:p>
    <w:p>
      <w:pPr>
        <w:pStyle w:val="PlainText"/>
        <w:rPr/>
      </w:pPr>
      <w:r>
        <w:rPr/>
        <w:t>TCTGTTCAAATGATCTTGATGGGTGTTATTATTATTATTGTTGTTGTTATTATTATTATT</w:t>
      </w:r>
    </w:p>
    <w:p>
      <w:pPr>
        <w:pStyle w:val="PlainText"/>
        <w:rPr/>
      </w:pPr>
      <w:r>
        <w:rPr/>
        <w:t>ATTATTATTATTTGCACCTCGTGTTGACATCATCTCGAGAAACAATGAGAACAGAGGACA</w:t>
      </w:r>
    </w:p>
    <w:p>
      <w:pPr>
        <w:pStyle w:val="PlainText"/>
        <w:rPr/>
      </w:pPr>
      <w:r>
        <w:rPr/>
        <w:t>AAATACACGAAAAACAAAAAGAAAAGAAAAGAAAAAAAAATGGCTAGTGGAGTTTCGTTG</w:t>
      </w:r>
    </w:p>
    <w:p>
      <w:pPr>
        <w:pStyle w:val="PlainText"/>
        <w:rPr/>
      </w:pPr>
      <w:r>
        <w:rPr/>
        <w:t>GGGGACACTTACATTTACGTGTATTTTATGAGAGAATGGGATTGAGGGGGCGGAAAATGA</w:t>
      </w:r>
    </w:p>
    <w:p>
      <w:pPr>
        <w:pStyle w:val="PlainText"/>
        <w:rPr/>
      </w:pPr>
      <w:r>
        <w:rPr/>
        <w:t>ACGCAGCAGCAGCATCAGAAACAACAACACCAATAATAATAATAATAATAATAATAATAA</w:t>
      </w:r>
    </w:p>
    <w:p>
      <w:pPr>
        <w:pStyle w:val="PlainText"/>
        <w:rPr/>
      </w:pPr>
      <w:r>
        <w:rPr/>
        <w:t>TATCGGTAATGAAAGGGCAGAACAAAAAGCAATGATGAGAGACGAGGGGGAAAAAGATGG</w:t>
      </w:r>
    </w:p>
    <w:p>
      <w:pPr>
        <w:pStyle w:val="PlainText"/>
        <w:rPr/>
      </w:pPr>
      <w:r>
        <w:rPr/>
        <w:t>AGAAGTTTTAAAGAAGGCAGTCGTGGCGGAAAAGGGGGTGGGGCGGAGCGGCAGGAGGAA</w:t>
      </w:r>
    </w:p>
    <w:p>
      <w:pPr>
        <w:pStyle w:val="PlainText"/>
        <w:rPr/>
      </w:pPr>
      <w:r>
        <w:rPr/>
        <w:t>AAAAAAAGCTGAGAGACGTGTCGGAGGGTCTAAAGGATCCAAACAGCAACCATAACAGGG</w:t>
      </w:r>
    </w:p>
    <w:p>
      <w:pPr>
        <w:pStyle w:val="PlainText"/>
        <w:rPr/>
      </w:pPr>
      <w:r>
        <w:rPr/>
        <w:t>CTACACGAGAAAGTATAGAAGGAAAAAGAAGGAAAGAAGAGGGAGGAAAAAAAAAAAAAG</w:t>
      </w:r>
    </w:p>
    <w:p>
      <w:pPr>
        <w:pStyle w:val="PlainText"/>
        <w:rPr/>
      </w:pPr>
      <w:r>
        <w:rPr/>
        <w:t>GGAAAAACGGACAGACAAAAGACAAAAAAGGCCGAGAAACATGCAATTATTTAATCATAT</w:t>
      </w:r>
    </w:p>
    <w:p>
      <w:pPr>
        <w:pStyle w:val="PlainText"/>
        <w:rPr/>
      </w:pPr>
      <w:r>
        <w:rPr/>
        <w:t>ATATATATTAATCTAGTAAGACTATAGTAGTTAAGCTGCAGAATTGGTTTATCTGAAAAG</w:t>
      </w:r>
    </w:p>
    <w:p>
      <w:pPr>
        <w:pStyle w:val="PlainText"/>
        <w:rPr/>
      </w:pPr>
      <w:r>
        <w:rPr/>
        <w:t>AGGAAGGGTATAATGTGGTATGGACGGAGGGGAGGTGGAAGAGAGGAAGAG</w:t>
      </w:r>
    </w:p>
    <w:p>
      <w:pPr>
        <w:pStyle w:val="PlainText"/>
        <w:rPr/>
      </w:pPr>
      <w:r>
        <w:rPr/>
        <w:t>&gt;Tb927.10.6640  | Trypanosoma brucei TREU927 | transmembrane emp24 domain-containing protein | genomic | Tb927_10_v5.1 forward | (geneCodeEnd+0 to geneEnd+0) | length=1321</w:t>
      </w:r>
    </w:p>
    <w:p>
      <w:pPr>
        <w:pStyle w:val="PlainText"/>
        <w:rPr/>
      </w:pPr>
      <w:r>
        <w:rPr/>
        <w:t>ATGCCCTTATGATATGACTCCTTTCTCTTCTCCCGCATGGGGTTTGGAGACCGGAAGTGT</w:t>
      </w:r>
    </w:p>
    <w:p>
      <w:pPr>
        <w:pStyle w:val="PlainText"/>
        <w:rPr/>
      </w:pPr>
      <w:r>
        <w:rPr/>
        <w:t>ACTCCTTTAACTCCTAAATAGCAAGTGAAGCGTGAAAGTAAGGAACGACGAAGAAGCCAA</w:t>
      </w:r>
    </w:p>
    <w:p>
      <w:pPr>
        <w:pStyle w:val="PlainText"/>
        <w:rPr/>
      </w:pPr>
      <w:r>
        <w:rPr/>
        <w:t>GGGGTGGAGTTATCATTTTTTTTTACCTTCTGGTGGGGCGTAGTTCCTTTAAAACTTGTG</w:t>
      </w:r>
    </w:p>
    <w:p>
      <w:pPr>
        <w:pStyle w:val="PlainText"/>
        <w:rPr/>
      </w:pPr>
      <w:r>
        <w:rPr/>
        <w:t>AATTTTTCTTACCCGATGGTAGAAGTGATAGAACACAAGCGAAGAGGAAATGAGAGACGC</w:t>
      </w:r>
    </w:p>
    <w:p>
      <w:pPr>
        <w:pStyle w:val="PlainText"/>
        <w:rPr/>
      </w:pPr>
      <w:r>
        <w:rPr/>
        <w:t>GTAGCAAAAGGTTTATAAAAGGAGGAGACTGGCTCTGCCTTGGTTTGTGTGTGTGACGGC</w:t>
      </w:r>
    </w:p>
    <w:p>
      <w:pPr>
        <w:pStyle w:val="PlainText"/>
        <w:rPr/>
      </w:pPr>
      <w:r>
        <w:rPr/>
        <w:t>GGAGGGAAGAGGATGAAAAGGGGGAGCGTTGTTTCGTTATTTACGTTTTTTGCAATTTCC</w:t>
      </w:r>
    </w:p>
    <w:p>
      <w:pPr>
        <w:pStyle w:val="PlainText"/>
        <w:rPr/>
      </w:pPr>
      <w:r>
        <w:rPr/>
        <w:t>AGGTGTGTTTTTCTTGTTTCAAGAGGGAGGCTTAGGATACCGCAGAAAATGCGACACTAG</w:t>
      </w:r>
    </w:p>
    <w:p>
      <w:pPr>
        <w:pStyle w:val="PlainText"/>
        <w:rPr/>
      </w:pPr>
      <w:r>
        <w:rPr/>
        <w:t>ACCTACTTGCCCACACGCCACAACGAGGGTGGAAGGCAGCAGTACAAAGGTAACACTTAA</w:t>
      </w:r>
    </w:p>
    <w:p>
      <w:pPr>
        <w:pStyle w:val="PlainText"/>
        <w:rPr/>
      </w:pPr>
      <w:r>
        <w:rPr/>
        <w:t>CGAGCACGGACCAACTATGAAAAAAAAAACAAAGATAACACTGTTCGTCTTACAAGCGAC</w:t>
      </w:r>
    </w:p>
    <w:p>
      <w:pPr>
        <w:pStyle w:val="PlainText"/>
        <w:rPr/>
      </w:pPr>
      <w:r>
        <w:rPr/>
        <w:t>TTCTCCAATGTCTGGTGTCACTGGGATACCTCTCCACCTCATTCGCCACCGCGATAAACT</w:t>
      </w:r>
    </w:p>
    <w:p>
      <w:pPr>
        <w:pStyle w:val="PlainText"/>
        <w:rPr/>
      </w:pPr>
      <w:r>
        <w:rPr/>
        <w:t>CATTTATCGAGCAGAACTTCAACACTTGGCTCTTTTAATTTCCTGATGAATTTATGGGAC</w:t>
      </w:r>
    </w:p>
    <w:p>
      <w:pPr>
        <w:pStyle w:val="PlainText"/>
        <w:rPr/>
      </w:pPr>
      <w:r>
        <w:rPr/>
        <w:t>TTGATAGAAATCTAGGTTAGAGAAAACGTCGGTTATATTGCCGTGTCCAGTCTAAGGAAA</w:t>
      </w:r>
    </w:p>
    <w:p>
      <w:pPr>
        <w:pStyle w:val="PlainText"/>
        <w:rPr/>
      </w:pPr>
      <w:r>
        <w:rPr/>
        <w:t>CAATGAGCGATGGGCGATATTTGGCTCTCATCTCTGTGTGATGACATCACTAAGCGTTTC</w:t>
      </w:r>
    </w:p>
    <w:p>
      <w:pPr>
        <w:pStyle w:val="PlainText"/>
        <w:rPr/>
      </w:pPr>
      <w:r>
        <w:rPr/>
        <w:t>TGACGGAATTCGTATGCTGAACACATAACAAACGCAAATCACTCCACACTGATAACAGCT</w:t>
      </w:r>
    </w:p>
    <w:p>
      <w:pPr>
        <w:pStyle w:val="PlainText"/>
        <w:rPr/>
      </w:pPr>
      <w:r>
        <w:rPr/>
        <w:t>CCGCAGGCCCCAATCCCTTACCGTACATTCGCAATGAGGCAAACGATGAAAAAATAAATG</w:t>
      </w:r>
    </w:p>
    <w:p>
      <w:pPr>
        <w:pStyle w:val="PlainText"/>
        <w:rPr/>
      </w:pPr>
      <w:r>
        <w:rPr/>
        <w:t>GATCGCTGACTCTGAACACATTATCTGATTGACAGGACATTTCTTTGACTATACCTCTGA</w:t>
      </w:r>
    </w:p>
    <w:p>
      <w:pPr>
        <w:pStyle w:val="PlainText"/>
        <w:rPr/>
      </w:pPr>
      <w:r>
        <w:rPr/>
        <w:t>ATTGTGCCCCACTTCTCTCTCCATTCCTCCCTCTTTCTGTTGGTTTCCCCCCCCCCCCCT</w:t>
      </w:r>
    </w:p>
    <w:p>
      <w:pPr>
        <w:pStyle w:val="PlainText"/>
        <w:rPr/>
      </w:pPr>
      <w:r>
        <w:rPr/>
        <w:t>CCTGCTGCTGCCACTACTATTCCTCCAGGTGTCTATTGCTCCTGGTGCATTACCATTAAC</w:t>
      </w:r>
    </w:p>
    <w:p>
      <w:pPr>
        <w:pStyle w:val="PlainText"/>
        <w:rPr/>
      </w:pPr>
      <w:r>
        <w:rPr/>
        <w:t>TGCGGTATGATTACAAAGCAATTTTATCCTCACCCTGACGTGAGTGGTTCTGTGACGAGA</w:t>
      </w:r>
    </w:p>
    <w:p>
      <w:pPr>
        <w:pStyle w:val="PlainText"/>
        <w:rPr/>
      </w:pPr>
      <w:r>
        <w:rPr/>
        <w:t>AACCGATTGACAATAATACCAAGATCTGCTATGAGCCCGTGATGTTGTGTGCAGACGCTG</w:t>
      </w:r>
    </w:p>
    <w:p>
      <w:pPr>
        <w:pStyle w:val="PlainText"/>
        <w:rPr/>
      </w:pPr>
      <w:r>
        <w:rPr/>
        <w:t>TATTAATCCCGCCCCGTATGGCAAACTCATGCCCGGGGCGATTCATGCACAGCGGAGATG</w:t>
      </w:r>
    </w:p>
    <w:p>
      <w:pPr>
        <w:pStyle w:val="PlainText"/>
        <w:rPr/>
      </w:pPr>
      <w:r>
        <w:rPr/>
        <w:t>CGTATTGTCTCACTTCCCCTTATCGTAAAGTCCACTTTCTTTCCTGTTGCGTGCCTGTTT</w:t>
      </w:r>
    </w:p>
    <w:p>
      <w:pPr>
        <w:pStyle w:val="PlainText"/>
        <w:rPr/>
      </w:pPr>
      <w:r>
        <w:rPr/>
        <w:t>C</w:t>
      </w:r>
    </w:p>
    <w:p>
      <w:pPr>
        <w:pStyle w:val="PlainText"/>
        <w:rPr/>
      </w:pPr>
      <w:r>
        <w:rPr/>
        <w:t>&gt;Tb927.3.1390  | Trypanosoma brucei TREU927 | LMBR1-like membrane protein, putative | genomic | Tb927_03_v5.1 forward | (geneCodeEnd+0 to geneEnd+0) | length=1321</w:t>
      </w:r>
    </w:p>
    <w:p>
      <w:pPr>
        <w:pStyle w:val="PlainText"/>
        <w:rPr/>
      </w:pPr>
      <w:r>
        <w:rPr/>
        <w:t>AAGGCCAGTTCGTGCGTTTTTGATTGAGTGTATAAGTGGATGTGCTTGGTGTAGATATGA</w:t>
      </w:r>
    </w:p>
    <w:p>
      <w:pPr>
        <w:pStyle w:val="PlainText"/>
        <w:rPr/>
      </w:pPr>
      <w:r>
        <w:rPr/>
        <w:t>TTCCAACCTCGTGCAAATATCACAAGTAATCAAAAGGTTTCAGTCGCTGGGTTGCAGACG</w:t>
      </w:r>
    </w:p>
    <w:p>
      <w:pPr>
        <w:pStyle w:val="PlainText"/>
        <w:rPr/>
      </w:pPr>
      <w:r>
        <w:rPr/>
        <w:t>GGTGTTTTTGAATGATAACAAGTGAGCGGAGCCGGGCCCCATGATGTTTGGTTTTGTTCT</w:t>
      </w:r>
    </w:p>
    <w:p>
      <w:pPr>
        <w:pStyle w:val="PlainText"/>
        <w:rPr/>
      </w:pPr>
      <w:r>
        <w:rPr/>
        <w:t>TTAAGCCCCACTCCCTCACTTCTCTATCCCTTTTTGTTTATTTATCTTTGTTTTTGTGGT</w:t>
      </w:r>
    </w:p>
    <w:p>
      <w:pPr>
        <w:pStyle w:val="PlainText"/>
        <w:rPr/>
      </w:pPr>
      <w:r>
        <w:rPr/>
        <w:t>GGGACGATGGAACCCTACGTGAGCTGTGTTTTGTTCTCTTCATGAGAATTGTATTGTGGT</w:t>
      </w:r>
    </w:p>
    <w:p>
      <w:pPr>
        <w:pStyle w:val="PlainText"/>
        <w:rPr/>
      </w:pPr>
      <w:r>
        <w:rPr/>
        <w:t>GGTGGAGGTGGTATGGGCCGGCGATGATTTTTTATTTCCAATGTGCTCATACTTGCCGCA</w:t>
      </w:r>
    </w:p>
    <w:p>
      <w:pPr>
        <w:pStyle w:val="PlainText"/>
        <w:rPr/>
      </w:pPr>
      <w:r>
        <w:rPr/>
        <w:t>CTTTTTGTCTCTTTACTGACCCGCGGTGTGGCGGTCATTCATTTTGTTTGAAGAAGTGAT</w:t>
      </w:r>
    </w:p>
    <w:p>
      <w:pPr>
        <w:pStyle w:val="PlainText"/>
        <w:rPr/>
      </w:pPr>
      <w:r>
        <w:rPr/>
        <w:t>GAATGGTTCGTTGTCGTTATTGCTAATGTTCATGCGCGGTGCCTACTTTAAGCGTTGGTT</w:t>
      </w:r>
    </w:p>
    <w:p>
      <w:pPr>
        <w:pStyle w:val="PlainText"/>
        <w:rPr/>
      </w:pPr>
      <w:r>
        <w:rPr/>
        <w:t>TTATTGCTCTCCACACTTCGTTCTACGCGACATTTCTTTTTTTTTTTTTCAATCCCCTGC</w:t>
      </w:r>
    </w:p>
    <w:p>
      <w:pPr>
        <w:pStyle w:val="PlainText"/>
        <w:rPr/>
      </w:pPr>
      <w:r>
        <w:rPr/>
        <w:t>TGCTTCCCACTTCATAGGACTCTTTGGTGACATCTACCGATTCAAAGTTTCCCTTTGCTC</w:t>
      </w:r>
    </w:p>
    <w:p>
      <w:pPr>
        <w:pStyle w:val="PlainText"/>
        <w:rPr/>
      </w:pPr>
      <w:r>
        <w:rPr/>
        <w:t>TCCTCCACAAGTGCGTGGTGATGTGCTACCAAAAGGATTGCCAAGTTGTATTGTCTCTTT</w:t>
      </w:r>
    </w:p>
    <w:p>
      <w:pPr>
        <w:pStyle w:val="PlainText"/>
        <w:rPr/>
      </w:pPr>
      <w:r>
        <w:rPr/>
        <w:t>CCATTCTTTAAGTTTTCCTAAATATTGGTACAACCGTTATTACTTTTAGCGAGTGAAAGG</w:t>
      </w:r>
    </w:p>
    <w:p>
      <w:pPr>
        <w:pStyle w:val="PlainText"/>
        <w:rPr/>
      </w:pPr>
      <w:r>
        <w:rPr/>
        <w:t>GGCAGCGTTGGAAAGCATAGGGAAATGAATGTGTCGGTATGAAATTAACGCTTGGAGACA</w:t>
      </w:r>
    </w:p>
    <w:p>
      <w:pPr>
        <w:pStyle w:val="PlainText"/>
        <w:rPr/>
      </w:pPr>
      <w:r>
        <w:rPr/>
        <w:t>AGGTGTTGTGGCTTTTTGCAAAACGAATCCCAGAGCGCAGGTCTATCCTTGCATTTGTTT</w:t>
      </w:r>
    </w:p>
    <w:p>
      <w:pPr>
        <w:pStyle w:val="PlainText"/>
        <w:rPr/>
      </w:pPr>
      <w:r>
        <w:rPr/>
        <w:t>CTTATGTTTCTCTCATTACCTCAATTTTGTCTCTCTTTACTTTCTTTTTTTACTTTTTGT</w:t>
      </w:r>
    </w:p>
    <w:p>
      <w:pPr>
        <w:pStyle w:val="PlainText"/>
        <w:rPr/>
      </w:pPr>
      <w:r>
        <w:rPr/>
        <w:t>CGTTGTCTAATCCCTTTGTTCGCTTGAACCATCGGGAAGGAAAATTACACACAAAACATT</w:t>
      </w:r>
    </w:p>
    <w:p>
      <w:pPr>
        <w:pStyle w:val="PlainText"/>
        <w:rPr/>
      </w:pPr>
      <w:r>
        <w:rPr/>
        <w:t>ACTAGTAGTAGCGGTTAGTGGGAGAGTCGGGGGAAAAAAAACGACAGAAAGGGGAAGAGA</w:t>
      </w:r>
    </w:p>
    <w:p>
      <w:pPr>
        <w:pStyle w:val="PlainText"/>
        <w:rPr/>
      </w:pPr>
      <w:r>
        <w:rPr/>
        <w:t>GAAAGCAAGTGAAGGCATCAAAAGGGGCATTTAATACGTAGCAGTGGAGGAAAAGGAAAG</w:t>
      </w:r>
    </w:p>
    <w:p>
      <w:pPr>
        <w:pStyle w:val="PlainText"/>
        <w:rPr/>
      </w:pPr>
      <w:r>
        <w:rPr/>
        <w:t>TTTCAAATCAATCAATCGCTGAGTAAGTTTTCACCGGGTAAACAAGCACCAGCGGTTGAC</w:t>
      </w:r>
    </w:p>
    <w:p>
      <w:pPr>
        <w:pStyle w:val="PlainText"/>
        <w:rPr/>
      </w:pPr>
      <w:r>
        <w:rPr/>
        <w:t>AGAAGCAGCTTTGTGGTCAGAAGTGTTTGAGTATAAAACTTGTACGACGTACAGAAAGAA</w:t>
      </w:r>
    </w:p>
    <w:p>
      <w:pPr>
        <w:pStyle w:val="PlainText"/>
        <w:rPr/>
      </w:pPr>
      <w:r>
        <w:rPr/>
        <w:t>AGTTGATCCATCTATATCAACTAATTAATTTATATATACATACAGACAGATAGATAGTTA</w:t>
      </w:r>
    </w:p>
    <w:p>
      <w:pPr>
        <w:pStyle w:val="PlainText"/>
        <w:rPr/>
      </w:pPr>
      <w:r>
        <w:rPr/>
        <w:t>TATAAATCAATCCGGAATCCGAAAGGGAAGCTGCCGGAACCGAAGGTGCTGAAGTTCATT</w:t>
      </w:r>
    </w:p>
    <w:p>
      <w:pPr>
        <w:pStyle w:val="PlainText"/>
        <w:rPr/>
      </w:pPr>
      <w:r>
        <w:rPr/>
        <w:t>G</w:t>
      </w:r>
    </w:p>
    <w:p>
      <w:pPr>
        <w:pStyle w:val="PlainText"/>
        <w:rPr/>
      </w:pPr>
      <w:r>
        <w:rPr/>
        <w:t>&gt;Tb927.3.1110  | Trypanosoma brucei TREU927 | Putative intraflagellar transport protein A1 (PIFTA1) | genomic | Tb927_03_v5.1 forward | (geneCodeEnd+0 to geneEnd+0) | length=1324</w:t>
      </w:r>
    </w:p>
    <w:p>
      <w:pPr>
        <w:pStyle w:val="PlainText"/>
        <w:rPr/>
      </w:pPr>
      <w:r>
        <w:rPr/>
        <w:t>GTCAACCTACTTCTCACCACTGCTTAATTTTTTTTTCTTTGATTCCACCGTGCTGCCGTC</w:t>
      </w:r>
    </w:p>
    <w:p>
      <w:pPr>
        <w:pStyle w:val="PlainText"/>
        <w:rPr/>
      </w:pPr>
      <w:r>
        <w:rPr/>
        <w:t>TTTTCCACGTGGTTGTGCAATGGTGTGACTGAATGTAATAGAGATGCAGCAATGTCGGTT</w:t>
      </w:r>
    </w:p>
    <w:p>
      <w:pPr>
        <w:pStyle w:val="PlainText"/>
        <w:rPr/>
      </w:pPr>
      <w:r>
        <w:rPr/>
        <w:t>CATTGTGCGAGTGCCTCGCGCTTGAGGGGTAGCACTGGTATATTTGAGACGTGATGTATG</w:t>
      </w:r>
    </w:p>
    <w:p>
      <w:pPr>
        <w:pStyle w:val="PlainText"/>
        <w:rPr/>
      </w:pPr>
      <w:r>
        <w:rPr/>
        <w:t>AGGGTTCCATGCACTGTGTCGCTTCATGCTGTCACTGTATGCGCACAGGAACCCTCCGCG</w:t>
      </w:r>
    </w:p>
    <w:p>
      <w:pPr>
        <w:pStyle w:val="PlainText"/>
        <w:rPr/>
      </w:pPr>
      <w:r>
        <w:rPr/>
        <w:t>TTATCTCTCCCTTTATATATATATATATATTAAATCCAAGAGGGGGAAAAAATGACGCCA</w:t>
      </w:r>
    </w:p>
    <w:p>
      <w:pPr>
        <w:pStyle w:val="PlainText"/>
        <w:rPr/>
      </w:pPr>
      <w:r>
        <w:rPr/>
        <w:t>CCATTTCTCCGTATGATCATACATGTCTGCGTTCTTCGTGTGTTTTCTTGTTGTTGTTAT</w:t>
      </w:r>
    </w:p>
    <w:p>
      <w:pPr>
        <w:pStyle w:val="PlainText"/>
        <w:rPr/>
      </w:pPr>
      <w:r>
        <w:rPr/>
        <w:t>CTAATCCCTTTGCTTGAAGGCGACGGCGGTTGCCACTCCAACACTGTGAACTTGTTCGAA</w:t>
      </w:r>
    </w:p>
    <w:p>
      <w:pPr>
        <w:pStyle w:val="PlainText"/>
        <w:rPr/>
      </w:pPr>
      <w:r>
        <w:rPr/>
        <w:t>AGGGATGACGAGCTCATGAGAGATGTTGAAAACAGTCAGTTGGCTTTTCAATGTTTTTTT</w:t>
      </w:r>
    </w:p>
    <w:p>
      <w:pPr>
        <w:pStyle w:val="PlainText"/>
        <w:rPr/>
      </w:pPr>
      <w:r>
        <w:rPr/>
        <w:t>TTTGTCCCCCTGTTGCTCCAACTCCGTGGTAGAAAACGTGGGAGTAAAGTAATTTAGTGA</w:t>
      </w:r>
    </w:p>
    <w:p>
      <w:pPr>
        <w:pStyle w:val="PlainText"/>
        <w:rPr/>
      </w:pPr>
      <w:r>
        <w:rPr/>
        <w:t>GGCAACAGTACAGTTGGAGAGGGGCCCCTTCCGAATGTACGCATTGTGTTTACCTGCAGA</w:t>
      </w:r>
    </w:p>
    <w:p>
      <w:pPr>
        <w:pStyle w:val="PlainText"/>
        <w:rPr/>
      </w:pPr>
      <w:r>
        <w:rPr/>
        <w:t>AGGAACGCTACTGACTTTGCACAGGAGGTTTTGAGAGAGAAAAAAAGGCGCAAGAAGGTG</w:t>
      </w:r>
    </w:p>
    <w:p>
      <w:pPr>
        <w:pStyle w:val="PlainText"/>
        <w:rPr/>
      </w:pPr>
      <w:r>
        <w:rPr/>
        <w:t>GAGAAACAAAGATTTCAAATGAACCACAAGCAAAAAAAAAAAATAATAATATATATATAT</w:t>
      </w:r>
    </w:p>
    <w:p>
      <w:pPr>
        <w:pStyle w:val="PlainText"/>
        <w:rPr/>
      </w:pPr>
      <w:r>
        <w:rPr/>
        <w:t>AGAGAGAGAGAGAATGGAAGGAAAGGTGAAGTTGAAGAAAAAAAGGTAGGGAGAGAAAAC</w:t>
      </w:r>
    </w:p>
    <w:p>
      <w:pPr>
        <w:pStyle w:val="PlainText"/>
        <w:rPr/>
      </w:pPr>
      <w:r>
        <w:rPr/>
        <w:t>AAAAAAGAACAGGCGAAAGATGCAGGAAAAAAAAAATGAGAATGTGAAAGAGAGAAGTTG</w:t>
      </w:r>
    </w:p>
    <w:p>
      <w:pPr>
        <w:pStyle w:val="PlainText"/>
        <w:rPr/>
      </w:pPr>
      <w:r>
        <w:rPr/>
        <w:t>AGGGTAGTGTGAAGGGGTTATTGAGGGTGAAGAAGCTGTTCAAATGCTGCTTTACCTCCT</w:t>
      </w:r>
    </w:p>
    <w:p>
      <w:pPr>
        <w:pStyle w:val="PlainText"/>
        <w:rPr/>
      </w:pPr>
      <w:r>
        <w:rPr/>
        <w:t>TTTTTCTAAAAAAATTCTCCATTCACTTGTTCGTGCATATGCTTGTGAGTAAGGAGCGTA</w:t>
      </w:r>
    </w:p>
    <w:p>
      <w:pPr>
        <w:pStyle w:val="PlainText"/>
        <w:rPr/>
      </w:pPr>
      <w:r>
        <w:rPr/>
        <w:t>CACGCTGCATAGGTATATTACGCTTTCCTTTATTCTTTTAATCTCTTGTGTCGTTTTAAA</w:t>
      </w:r>
    </w:p>
    <w:p>
      <w:pPr>
        <w:pStyle w:val="PlainText"/>
        <w:rPr/>
      </w:pPr>
      <w:r>
        <w:rPr/>
        <w:t>GTTATGCTTGTGAATACCGTTTACTTCTTCTATTTCCGTTACTGCTGATGTTATTCTTGG</w:t>
      </w:r>
    </w:p>
    <w:p>
      <w:pPr>
        <w:pStyle w:val="PlainText"/>
        <w:rPr/>
      </w:pPr>
      <w:r>
        <w:rPr/>
        <w:t>TGTTCTGGTGTGTACGGGGTGTAGTGTGCAATATCCTAAGCGAAGGGTAAGATTTATTTG</w:t>
      </w:r>
    </w:p>
    <w:p>
      <w:pPr>
        <w:pStyle w:val="PlainText"/>
        <w:rPr/>
      </w:pPr>
      <w:r>
        <w:rPr/>
        <w:t>GGGAATCCCTTGAACTACTGCAGTGTTCCACTTCAGAGCAATAAAAGGAGTTATCTTCCT</w:t>
      </w:r>
    </w:p>
    <w:p>
      <w:pPr>
        <w:pStyle w:val="PlainText"/>
        <w:rPr/>
      </w:pPr>
      <w:r>
        <w:rPr/>
        <w:t>ACACGAAAGGGAAAACAACAATTAGAAGGCCGATCTAAAAAAACAAACAAAGAAAGAACC</w:t>
      </w:r>
    </w:p>
    <w:p>
      <w:pPr>
        <w:pStyle w:val="PlainText"/>
        <w:rPr/>
      </w:pPr>
      <w:r>
        <w:rPr/>
        <w:t>AACAATAACAACACGGGAATAGACATAGTGCAAGTATATCAGGAAATATACAAGGGAGAG</w:t>
      </w:r>
    </w:p>
    <w:p>
      <w:pPr>
        <w:pStyle w:val="PlainText"/>
        <w:rPr/>
      </w:pPr>
      <w:r>
        <w:rPr/>
        <w:t>TCGT</w:t>
      </w:r>
    </w:p>
    <w:p>
      <w:pPr>
        <w:pStyle w:val="PlainText"/>
        <w:rPr/>
      </w:pPr>
      <w:r>
        <w:rPr/>
        <w:t>&gt;Tb927.9.9550  | Trypanosoma brucei TREU927 | hypothetical protein, conserved | genomic | Tb927_09_v5.1 reverse | (geneCodeEnd+0 to geneEnd+0) | length=1328</w:t>
      </w:r>
    </w:p>
    <w:p>
      <w:pPr>
        <w:pStyle w:val="PlainText"/>
        <w:rPr/>
      </w:pPr>
      <w:r>
        <w:rPr/>
        <w:t>ATGACATTACCGCCCATATTATTATAGCACATTACACATTGGTAGTACTCATCAGCGGTG</w:t>
      </w:r>
    </w:p>
    <w:p>
      <w:pPr>
        <w:pStyle w:val="PlainText"/>
        <w:rPr/>
      </w:pPr>
      <w:r>
        <w:rPr/>
        <w:t>CCAAACATTGGTATTATGGCGACCTCCATTCTCATGTCGAGACTCCTAACGAATGTTATG</w:t>
      </w:r>
    </w:p>
    <w:p>
      <w:pPr>
        <w:pStyle w:val="PlainText"/>
        <w:rPr/>
      </w:pPr>
      <w:r>
        <w:rPr/>
        <w:t>GCGGGGGGAGGGGAGGGGACAAATGGATATTTGTTATACTTTGCGTGAGAGTGGTATGAA</w:t>
      </w:r>
    </w:p>
    <w:p>
      <w:pPr>
        <w:pStyle w:val="PlainText"/>
        <w:rPr/>
      </w:pPr>
      <w:r>
        <w:rPr/>
        <w:t>GGGAGGGAGGAAATATTGTGTGGGAATGTAATGCGTTTTGTGGTACTTATCACTTGTTGT</w:t>
      </w:r>
    </w:p>
    <w:p>
      <w:pPr>
        <w:pStyle w:val="PlainText"/>
        <w:rPr/>
      </w:pPr>
      <w:r>
        <w:rPr/>
        <w:t>TTTGTCGCGGTCCTCATGATCTGTCCTGTGGAATTTCGTATGAGCTTGAGACTGGAACAG</w:t>
      </w:r>
    </w:p>
    <w:p>
      <w:pPr>
        <w:pStyle w:val="PlainText"/>
        <w:rPr/>
      </w:pPr>
      <w:r>
        <w:rPr/>
        <w:t>TTAACAAAAGGAAGCGGTTATGAAGAAAATATTTCGGAGTGAGGGGGTTGAATGGCTTTT</w:t>
      </w:r>
    </w:p>
    <w:p>
      <w:pPr>
        <w:pStyle w:val="PlainText"/>
        <w:rPr/>
      </w:pPr>
      <w:r>
        <w:rPr/>
        <w:t>TTTTCTTCTTTTTAGCTTTGATAAAGAAGAGAGGGGTGATTATTTTTGCATTGGTATTCC</w:t>
      </w:r>
    </w:p>
    <w:p>
      <w:pPr>
        <w:pStyle w:val="PlainText"/>
        <w:rPr/>
      </w:pPr>
      <w:r>
        <w:rPr/>
        <w:t>AAGTGAGAAGGAATAAGAAGAACGAAAAGCCACTTAGGTGTGAAGAAGACGGAAAGGGAA</w:t>
      </w:r>
    </w:p>
    <w:p>
      <w:pPr>
        <w:pStyle w:val="PlainText"/>
        <w:rPr/>
      </w:pPr>
      <w:r>
        <w:rPr/>
        <w:t>AATAATGCAAGCATTTCAGGTAAGAGCCGGGTAAAGGTATATTGCTGACTCCACTAGATG</w:t>
      </w:r>
    </w:p>
    <w:p>
      <w:pPr>
        <w:pStyle w:val="PlainText"/>
        <w:rPr/>
      </w:pPr>
      <w:r>
        <w:rPr/>
        <w:t>AAGGAAGGGGGTCCCATCACTTTTGTCGGGCCGCATATTCGCAATTTCCCTTCGGTAACT</w:t>
      </w:r>
    </w:p>
    <w:p>
      <w:pPr>
        <w:pStyle w:val="PlainText"/>
        <w:rPr/>
      </w:pPr>
      <w:r>
        <w:rPr/>
        <w:t>GCCTTTCCGAAGCGTCAGGCAGACAAAAAAAATTAAGAATAATGATAACAATGATTGCAA</w:t>
      </w:r>
    </w:p>
    <w:p>
      <w:pPr>
        <w:pStyle w:val="PlainText"/>
        <w:rPr/>
      </w:pPr>
      <w:r>
        <w:rPr/>
        <w:t>GGTGTGAGCATTGCCGCCCCTCCCAGCGTTTCAGCCACACTGCCAAAAGAGCACTTGCTT</w:t>
      </w:r>
    </w:p>
    <w:p>
      <w:pPr>
        <w:pStyle w:val="PlainText"/>
        <w:rPr/>
      </w:pPr>
      <w:r>
        <w:rPr/>
        <w:t>GCATTCCCTTCCTTCTTCTTACTTTTATTTCTTCGCACTTCTTTTTATGATGTTAGTGTT</w:t>
      </w:r>
    </w:p>
    <w:p>
      <w:pPr>
        <w:pStyle w:val="PlainText"/>
        <w:rPr/>
      </w:pPr>
      <w:r>
        <w:rPr/>
        <w:t>AGGTATCCATTGTTTGTATCGCCCAATATGTTTCTATCTTGCTCCCTATTTGCATACATA</w:t>
      </w:r>
    </w:p>
    <w:p>
      <w:pPr>
        <w:pStyle w:val="PlainText"/>
        <w:rPr/>
      </w:pPr>
      <w:r>
        <w:rPr/>
        <w:t>ATGGCATGTGTGGTGGCAATATCTTGACTAAGAAGATAAGAGAGTCACAAGCAAAGTATA</w:t>
      </w:r>
    </w:p>
    <w:p>
      <w:pPr>
        <w:pStyle w:val="PlainText"/>
        <w:rPr/>
      </w:pPr>
      <w:r>
        <w:rPr/>
        <w:t>CGAGTAATGCCGATGATGCGTGTGGATGTATGAATGGGTTTCCATTTGCGGCGTGCTCAC</w:t>
      </w:r>
    </w:p>
    <w:p>
      <w:pPr>
        <w:pStyle w:val="PlainText"/>
        <w:rPr/>
      </w:pPr>
      <w:r>
        <w:rPr/>
        <w:t>CGAAGGGTTGGATTTATTACCAGTCACCGCAACTGATGATTTAAGATGTAACCGGCATTT</w:t>
      </w:r>
    </w:p>
    <w:p>
      <w:pPr>
        <w:pStyle w:val="PlainText"/>
        <w:rPr/>
      </w:pPr>
      <w:r>
        <w:rPr/>
        <w:t>TTGGAAGAAAAGAAGTAAAAGTGCTTAAGGATGCGATGGGGTATGCGGGTTCGGGTTAAT</w:t>
      </w:r>
    </w:p>
    <w:p>
      <w:pPr>
        <w:pStyle w:val="PlainText"/>
        <w:rPr/>
      </w:pPr>
      <w:r>
        <w:rPr/>
        <w:t>TTCTATTTTAAAAGAAGTGTAACAGGGGTGCCTTTATTTTGTGTCTTGAATCCTGGAATA</w:t>
      </w:r>
    </w:p>
    <w:p>
      <w:pPr>
        <w:pStyle w:val="PlainText"/>
        <w:rPr/>
      </w:pPr>
      <w:r>
        <w:rPr/>
        <w:t>TCTAACTTCTTTTTTTTTTTTGAGACGTGGATGGATTGACAGTCGAGCAGCTCAACATGT</w:t>
      </w:r>
    </w:p>
    <w:p>
      <w:pPr>
        <w:pStyle w:val="PlainText"/>
        <w:rPr/>
      </w:pPr>
      <w:r>
        <w:rPr/>
        <w:t>ATTTGTTAAACGAGGAAACGATAGCCTCTTGTTGGGCGGGGATGTGTTATCTTTTACTTC</w:t>
      </w:r>
    </w:p>
    <w:p>
      <w:pPr>
        <w:pStyle w:val="PlainText"/>
        <w:rPr/>
      </w:pPr>
      <w:r>
        <w:rPr/>
        <w:t>ACGTTGTTACGTCATGTTAATTATACCGGAGAGCGGTGTTGAGATGGAAGTTTTCACTGC</w:t>
      </w:r>
    </w:p>
    <w:p>
      <w:pPr>
        <w:pStyle w:val="PlainText"/>
        <w:rPr/>
      </w:pPr>
      <w:r>
        <w:rPr/>
        <w:t>TTTTCATG</w:t>
      </w:r>
    </w:p>
    <w:p>
      <w:pPr>
        <w:pStyle w:val="PlainText"/>
        <w:rPr/>
      </w:pPr>
      <w:r>
        <w:rPr/>
        <w:t>&gt;Tb927.11.14200  | Trypanosoma brucei TREU927 | ubiquitin-conjugating enzyme E2, putative | genomic | Tb927_11_v5.1 forward | (geneCodeEnd+0 to geneEnd+0) | length=1329</w:t>
      </w:r>
    </w:p>
    <w:p>
      <w:pPr>
        <w:pStyle w:val="PlainText"/>
        <w:rPr/>
      </w:pPr>
      <w:r>
        <w:rPr/>
        <w:t>GCCGTATTTGTTTACGCAGACATGAGCTGCGTGACAGAAGAAGTGTTCGTGCAGAGCAAG</w:t>
      </w:r>
    </w:p>
    <w:p>
      <w:pPr>
        <w:pStyle w:val="PlainText"/>
        <w:rPr/>
      </w:pPr>
      <w:r>
        <w:rPr/>
        <w:t>GGTACAGAGCGGAAATAAATTGTGTATATGTATGAGGATATATATATATATATATATATT</w:t>
      </w:r>
    </w:p>
    <w:p>
      <w:pPr>
        <w:pStyle w:val="PlainText"/>
        <w:rPr/>
      </w:pPr>
      <w:r>
        <w:rPr/>
        <w:t>TGTGTGTGTGTGTGTGTAACATAATGGTGCAGGGATGTAACAGATAAAAGGGAAAGCAAT</w:t>
      </w:r>
    </w:p>
    <w:p>
      <w:pPr>
        <w:pStyle w:val="PlainText"/>
        <w:rPr/>
      </w:pPr>
      <w:r>
        <w:rPr/>
        <w:t>AAGAAGGTAAAAAAGAAAAAAAAATAAAAAAAATAGGTGATGTGGGGAAAGGTGAGAGAT</w:t>
      </w:r>
    </w:p>
    <w:p>
      <w:pPr>
        <w:pStyle w:val="PlainText"/>
        <w:rPr/>
      </w:pPr>
      <w:r>
        <w:rPr/>
        <w:t>GTTGGAGGAAAACAATGTCAAACAGTAGTTTCACTATTGTGACCAAAGTGCACATAACCT</w:t>
      </w:r>
    </w:p>
    <w:p>
      <w:pPr>
        <w:pStyle w:val="PlainText"/>
        <w:rPr/>
      </w:pPr>
      <w:r>
        <w:rPr/>
        <w:t>GTTCACTCATCCCTTGTAACCTTCTTCAACTTATTGTTGCAATAGCGCTGAACGGGCGGG</w:t>
      </w:r>
    </w:p>
    <w:p>
      <w:pPr>
        <w:pStyle w:val="PlainText"/>
        <w:rPr/>
      </w:pPr>
      <w:r>
        <w:rPr/>
        <w:t>AGCTTCTCACGTTTCCGTTTTTAGGGCTATGACGTTATCTCAACACTCACAACCCTAAAA</w:t>
      </w:r>
    </w:p>
    <w:p>
      <w:pPr>
        <w:pStyle w:val="PlainText"/>
        <w:rPr/>
      </w:pPr>
      <w:r>
        <w:rPr/>
        <w:t>TCACCGGGTACTTCTACCACCTTCTTCCCGTTTCCTCTTTTTTTTGTTTTTACTGATGTG</w:t>
      </w:r>
    </w:p>
    <w:p>
      <w:pPr>
        <w:pStyle w:val="PlainText"/>
        <w:rPr/>
      </w:pPr>
      <w:r>
        <w:rPr/>
        <w:t>ACGCCATCATCATTTTTCCTGTTCAAGAAATGAAGACTCTGACAATTGCTGGTTCTTTTT</w:t>
      </w:r>
    </w:p>
    <w:p>
      <w:pPr>
        <w:pStyle w:val="PlainText"/>
        <w:rPr/>
      </w:pPr>
      <w:r>
        <w:rPr/>
        <w:t>TTGAGGTCTTTTTTTTTTTTTGTGTTTCCTTTTGCGCACACGCGGAAGATGACGTCTTTT</w:t>
      </w:r>
    </w:p>
    <w:p>
      <w:pPr>
        <w:pStyle w:val="PlainText"/>
        <w:rPr/>
      </w:pPr>
      <w:r>
        <w:rPr/>
        <w:t>GAAGCGATGAGCGGAAAGGAGGGGGAAAAAGAAGGCGGGATGCAACGGATGAGATGCGAA</w:t>
      </w:r>
    </w:p>
    <w:p>
      <w:pPr>
        <w:pStyle w:val="PlainText"/>
        <w:rPr/>
      </w:pPr>
      <w:r>
        <w:rPr/>
        <w:t>ATAAATAAATATAAATATAAATATAAATATAAATATATATATATATATATATATATACGA</w:t>
      </w:r>
    </w:p>
    <w:p>
      <w:pPr>
        <w:pStyle w:val="PlainText"/>
        <w:rPr/>
      </w:pPr>
      <w:r>
        <w:rPr/>
        <w:t>CCCTCATATCAGAGGTATTACGTTGACCCAATTGTCAGTACAGAGTGAGGGACAATAAGT</w:t>
      </w:r>
    </w:p>
    <w:p>
      <w:pPr>
        <w:pStyle w:val="PlainText"/>
        <w:rPr/>
      </w:pPr>
      <w:r>
        <w:rPr/>
        <w:t>GAAGGTTGCGGTTTTTTTTCTTAAAAGTTTCGTACTCATATTTTACTTTCCCCCCCTCCC</w:t>
      </w:r>
    </w:p>
    <w:p>
      <w:pPr>
        <w:pStyle w:val="PlainText"/>
        <w:rPr/>
      </w:pPr>
      <w:r>
        <w:rPr/>
        <w:t>CACACCTTTATGTCAATATCTGCACGTGTGTGCTTAAATGAAACAGAGCGGGCTTGGAAG</w:t>
      </w:r>
    </w:p>
    <w:p>
      <w:pPr>
        <w:pStyle w:val="PlainText"/>
        <w:rPr/>
      </w:pPr>
      <w:r>
        <w:rPr/>
        <w:t>AAAAGGATAATGTGGAGACAGGGGTAAGGTAGAAATACTGGTATGTGTGAAAGTGCTGGT</w:t>
      </w:r>
    </w:p>
    <w:p>
      <w:pPr>
        <w:pStyle w:val="PlainText"/>
        <w:rPr/>
      </w:pPr>
      <w:r>
        <w:rPr/>
        <w:t>GCGTAGACTGAGAAAAATGTGCAAAACATAAAGTAATGAGGGAGTAAAGAGATGATGGAT</w:t>
      </w:r>
    </w:p>
    <w:p>
      <w:pPr>
        <w:pStyle w:val="PlainText"/>
        <w:rPr/>
      </w:pPr>
      <w:r>
        <w:rPr/>
        <w:t>TGTTAGGAAGATCCGGGGAGAACGCAACTTAGAGAACAGGAAAAATAAATATAAATAAAT</w:t>
      </w:r>
    </w:p>
    <w:p>
      <w:pPr>
        <w:pStyle w:val="PlainText"/>
        <w:rPr/>
      </w:pPr>
      <w:r>
        <w:rPr/>
        <w:t>ATATGTATTCGATGTGTGAGGAGGTGTGAAATGGTTTCATTCGCCTGTCAAATATAGTTT</w:t>
      </w:r>
    </w:p>
    <w:p>
      <w:pPr>
        <w:pStyle w:val="PlainText"/>
        <w:rPr/>
      </w:pPr>
      <w:r>
        <w:rPr/>
        <w:t>GAGTTGATTCTTTCCCCCCTCTCCTTCTACTCGTTGCTGATTTTGATGACAATTTTTTAA</w:t>
      </w:r>
    </w:p>
    <w:p>
      <w:pPr>
        <w:pStyle w:val="PlainText"/>
        <w:rPr/>
      </w:pPr>
      <w:r>
        <w:rPr/>
        <w:t>GTTTTAACTTTCTTACTCCGCCTTCTCCCCCTCGTCATTGGTGCCGCTTCCGTTGGAGCG</w:t>
      </w:r>
    </w:p>
    <w:p>
      <w:pPr>
        <w:pStyle w:val="PlainText"/>
        <w:rPr/>
      </w:pPr>
      <w:r>
        <w:rPr/>
        <w:t>GTGTGCAACACTTTCGTGTAAGCCAGTTTGCGCGGATGTTAACTATCCCACTACCTTTGT</w:t>
      </w:r>
    </w:p>
    <w:p>
      <w:pPr>
        <w:pStyle w:val="PlainText"/>
        <w:rPr/>
      </w:pPr>
      <w:r>
        <w:rPr/>
        <w:t>CCCTTGTTT</w:t>
      </w:r>
    </w:p>
    <w:p>
      <w:pPr>
        <w:pStyle w:val="PlainText"/>
        <w:rPr/>
      </w:pPr>
      <w:r>
        <w:rPr/>
        <w:t>&gt;Tb927.10.540  | Trypanosoma brucei TREU927 | ATP-dependent RNA helicase SUB2, putative (SUB2) | genomic | Tb927_10_v5.1 forward | (geneCodeEnd+0 to geneEnd+0) | length=1338</w:t>
      </w:r>
    </w:p>
    <w:p>
      <w:pPr>
        <w:pStyle w:val="PlainText"/>
        <w:rPr/>
      </w:pPr>
      <w:r>
        <w:rPr/>
        <w:t>GAAAGGCGTAGTGAGTGATGGTAGCGTAAATTGGATTTACTGGTTTGGGTAGTGTGGTGA</w:t>
      </w:r>
    </w:p>
    <w:p>
      <w:pPr>
        <w:pStyle w:val="PlainText"/>
        <w:rPr/>
      </w:pPr>
      <w:r>
        <w:rPr/>
        <w:t>ATTAAACGTGTGGAGAAAATGCGGGATGCGGGTGTTGCGAGGGACGGCATTATGAAAGGA</w:t>
      </w:r>
    </w:p>
    <w:p>
      <w:pPr>
        <w:pStyle w:val="PlainText"/>
        <w:rPr/>
      </w:pPr>
      <w:r>
        <w:rPr/>
        <w:t>AAATCAAGGAGAGACCAAATGAACAAAGGTGGTGAAAGTATAGTCACGCTCTGTGGAGGT</w:t>
      </w:r>
    </w:p>
    <w:p>
      <w:pPr>
        <w:pStyle w:val="PlainText"/>
        <w:rPr/>
      </w:pPr>
      <w:r>
        <w:rPr/>
        <w:t>GAAACTCTACTAATGATGCCGTGTTGAGGAGGAGGAGGGAAGTGGGGAATCATGTGCGCA</w:t>
      </w:r>
    </w:p>
    <w:p>
      <w:pPr>
        <w:pStyle w:val="PlainText"/>
        <w:rPr/>
      </w:pPr>
      <w:r>
        <w:rPr/>
        <w:t>CACGTGTCTTTGCACTCCGTGCCCCGAAATAGACAAGACAACATGGGACAGCGGTAGTGC</w:t>
      </w:r>
    </w:p>
    <w:p>
      <w:pPr>
        <w:pStyle w:val="PlainText"/>
        <w:rPr/>
      </w:pPr>
      <w:r>
        <w:rPr/>
        <w:t>GGTGCGTTTCTTCCTCGTTTCACATGGTGGTGCAGAATTTTGTACTTTTTTTTTTTTTTC</w:t>
      </w:r>
    </w:p>
    <w:p>
      <w:pPr>
        <w:pStyle w:val="PlainText"/>
        <w:rPr/>
      </w:pPr>
      <w:r>
        <w:rPr/>
        <w:t>AAATATGCTGTCTCGGTCCACACATTTGTTGTTTTCCCCTCCCTTCTCTCCCCCTCTCAG</w:t>
      </w:r>
    </w:p>
    <w:p>
      <w:pPr>
        <w:pStyle w:val="PlainText"/>
        <w:rPr/>
      </w:pPr>
      <w:r>
        <w:rPr/>
        <w:t>CTCTTCTAACAGTTTGTGACGCTTCCACTTGTGGAGTCCGATCGCCGTATTTTCTGTTTG</w:t>
      </w:r>
    </w:p>
    <w:p>
      <w:pPr>
        <w:pStyle w:val="PlainText"/>
        <w:rPr/>
      </w:pPr>
      <w:r>
        <w:rPr/>
        <w:t>CTTGACCGTATTGTTTGGAATCCACTGCGTGGGGAGTTTTTCTTTGCGCGGAAATCCAAC</w:t>
      </w:r>
    </w:p>
    <w:p>
      <w:pPr>
        <w:pStyle w:val="PlainText"/>
        <w:rPr/>
      </w:pPr>
      <w:r>
        <w:rPr/>
        <w:t>CAGTTGCGGTTCCCTCCTCTGCTTGTGTGGAGCGCAGGAAATGTGTGGGGGGGAAAGGTG</w:t>
      </w:r>
    </w:p>
    <w:p>
      <w:pPr>
        <w:pStyle w:val="PlainText"/>
        <w:rPr/>
      </w:pPr>
      <w:r>
        <w:rPr/>
        <w:t>AAATTGTGAGGATATAAACGTCGGCAAGACACGTAGCGGCCATCATCTGATGTAAAATGG</w:t>
      </w:r>
    </w:p>
    <w:p>
      <w:pPr>
        <w:pStyle w:val="PlainText"/>
        <w:rPr/>
      </w:pPr>
      <w:r>
        <w:rPr/>
        <w:t>TTGGCGTGTGTTGTGTGATTTCCCACTCGCCCACCAACACATGGGAAAAGAGTGAGTGGA</w:t>
      </w:r>
    </w:p>
    <w:p>
      <w:pPr>
        <w:pStyle w:val="PlainText"/>
        <w:rPr/>
      </w:pPr>
      <w:r>
        <w:rPr/>
        <w:t>TGAATAAATGGAATTTTTCGCAAACTACAAAAAGGTGACGAGAGACGGATATATGAAGCA</w:t>
      </w:r>
    </w:p>
    <w:p>
      <w:pPr>
        <w:pStyle w:val="PlainText"/>
        <w:rPr/>
      </w:pPr>
      <w:r>
        <w:rPr/>
        <w:t>GGAGGGGATAAAAGGGTTTGTAGAGAGAAATTCACTTCACTTTCGGTGACCTCAGTGACG</w:t>
      </w:r>
    </w:p>
    <w:p>
      <w:pPr>
        <w:pStyle w:val="PlainText"/>
        <w:rPr/>
      </w:pPr>
      <w:r>
        <w:rPr/>
        <w:t>AGAAAGGGAGTAAAAAGGCATTAGATAGACTGCGCCGCTGACCTTTACACACACCCTTGC</w:t>
      </w:r>
    </w:p>
    <w:p>
      <w:pPr>
        <w:pStyle w:val="PlainText"/>
        <w:rPr/>
      </w:pPr>
      <w:r>
        <w:rPr/>
        <w:t>TCATGTTCTTCTCACATTCTCTGTCCTGCCCTTTTTGTTGTTGTTGTTGTTGTTGTTGTT</w:t>
      </w:r>
    </w:p>
    <w:p>
      <w:pPr>
        <w:pStyle w:val="PlainText"/>
        <w:rPr/>
      </w:pPr>
      <w:r>
        <w:rPr/>
        <w:t>GCTGCTGCTTCCTTTCGCCTGTTGCTCTTATCCAATCGGTGCGCACCAACATTAACGGAT</w:t>
      </w:r>
    </w:p>
    <w:p>
      <w:pPr>
        <w:pStyle w:val="PlainText"/>
        <w:rPr/>
      </w:pPr>
      <w:r>
        <w:rPr/>
        <w:t>ATGAGGCGAGTTGCAACATGCCCTAACGGTCGTGTGTGTGCATAGATATGCATGTATATA</w:t>
      </w:r>
    </w:p>
    <w:p>
      <w:pPr>
        <w:pStyle w:val="PlainText"/>
        <w:rPr/>
      </w:pPr>
      <w:r>
        <w:rPr/>
        <w:t>TATATATATACACATTTATACATATACGTATATAAACACAACGAAGGAAGGGCTTCAGCT</w:t>
      </w:r>
    </w:p>
    <w:p>
      <w:pPr>
        <w:pStyle w:val="PlainText"/>
        <w:rPr/>
      </w:pPr>
      <w:r>
        <w:rPr/>
        <w:t>TCAATTTAATCCTTTTTGTGGGGTTGAGGAGTACCGGCCTTTCAATAAAACATGAAGGAA</w:t>
      </w:r>
    </w:p>
    <w:p>
      <w:pPr>
        <w:pStyle w:val="PlainText"/>
        <w:rPr/>
      </w:pPr>
      <w:r>
        <w:rPr/>
        <w:t>TGTACCGAAAAGGCAAAACGGAATACAAAACGGTAACTCGGAGCTGAGAGGGACGGAGGA</w:t>
      </w:r>
    </w:p>
    <w:p>
      <w:pPr>
        <w:pStyle w:val="PlainText"/>
        <w:rPr/>
      </w:pPr>
      <w:r>
        <w:rPr/>
        <w:t>AAGATATAAAACACCTAACTCAGAAAGGAAACTAAACGCCAACAATGAAACGAAGCAAGG</w:t>
      </w:r>
    </w:p>
    <w:p>
      <w:pPr>
        <w:pStyle w:val="PlainText"/>
        <w:rPr/>
      </w:pPr>
      <w:r>
        <w:rPr/>
        <w:t>ACAAGTGAACGAAAGGAG</w:t>
      </w:r>
    </w:p>
    <w:p>
      <w:pPr>
        <w:pStyle w:val="PlainText"/>
        <w:rPr/>
      </w:pPr>
      <w:r>
        <w:rPr/>
        <w:t>&gt;Tb927.11.9630  | Trypanosoma brucei TREU927 | Snf7, putative | genomic | Tb927_11_v5.1 reverse | (geneCodeEnd+0 to geneEnd+0) | length=1342</w:t>
      </w:r>
    </w:p>
    <w:p>
      <w:pPr>
        <w:pStyle w:val="PlainText"/>
        <w:rPr/>
      </w:pPr>
      <w:r>
        <w:rPr/>
        <w:t>ACAGTGGTATAAGCACTGATATCCTGCAGACCAACCACAAACATTTGCTTCTTCCGCATG</w:t>
      </w:r>
    </w:p>
    <w:p>
      <w:pPr>
        <w:pStyle w:val="PlainText"/>
        <w:rPr/>
      </w:pPr>
      <w:r>
        <w:rPr/>
        <w:t>TAATTAGTTGCGTGTATATGTGTGCGTTAGTTTCGGTTCTCGTATGCGGAGGGGACCATG</w:t>
      </w:r>
    </w:p>
    <w:p>
      <w:pPr>
        <w:pStyle w:val="PlainText"/>
        <w:rPr/>
      </w:pPr>
      <w:r>
        <w:rPr/>
        <w:t>TGCGTCATTTGCAAGTGTTTCTTACGTATGAGAGCACGTTGTAGGGGGTCGATGGCAGAT</w:t>
      </w:r>
    </w:p>
    <w:p>
      <w:pPr>
        <w:pStyle w:val="PlainText"/>
        <w:rPr/>
      </w:pPr>
      <w:r>
        <w:rPr/>
        <w:t>GGAGAATAAGCGGGGAGGAGTGGCCACCAGAGCAACGTGAGTGAAAGATGTGGAGGCTGG</w:t>
      </w:r>
    </w:p>
    <w:p>
      <w:pPr>
        <w:pStyle w:val="PlainText"/>
        <w:rPr/>
      </w:pPr>
      <w:r>
        <w:rPr/>
        <w:t>GGATGGGAATAATTGAGTGGTGGTAGTGGAAGCTTCAAATAAACTCTGGAGGCTAAAGAG</w:t>
      </w:r>
    </w:p>
    <w:p>
      <w:pPr>
        <w:pStyle w:val="PlainText"/>
        <w:rPr/>
      </w:pPr>
      <w:r>
        <w:rPr/>
        <w:t>AAATGTGGGCGCGGTGACAGCAATGTGATGGAGGAGGGAAACAATAATGTACACTCGCCA</w:t>
      </w:r>
    </w:p>
    <w:p>
      <w:pPr>
        <w:pStyle w:val="PlainText"/>
        <w:rPr/>
      </w:pPr>
      <w:r>
        <w:rPr/>
        <w:t>TTTCACTTGTGCAATGAAATGTTAGGGGGCAAAGGTGTTAAGGCGACCTTGACACCTGTG</w:t>
      </w:r>
    </w:p>
    <w:p>
      <w:pPr>
        <w:pStyle w:val="PlainText"/>
        <w:rPr/>
      </w:pPr>
      <w:r>
        <w:rPr/>
        <w:t>GACTTCCGTACCGGAGGGGAAAGGGTGAGGATTGCTATCTTGCAATAGTGCGTGACACGT</w:t>
      </w:r>
    </w:p>
    <w:p>
      <w:pPr>
        <w:pStyle w:val="PlainText"/>
        <w:rPr/>
      </w:pPr>
      <w:r>
        <w:rPr/>
        <w:t>CTTCATTCTCTCCTTTTGCCCCCCACTAGTTGCACGCTTATTCTTGTATAAATATTCACT</w:t>
      </w:r>
    </w:p>
    <w:p>
      <w:pPr>
        <w:pStyle w:val="PlainText"/>
        <w:rPr/>
      </w:pPr>
      <w:r>
        <w:rPr/>
        <w:t>TCTATGTTTGATTAACTTTGAAACGGCCGAAATGTGGGTCTCTCATGAAGCCATTTCAAA</w:t>
      </w:r>
    </w:p>
    <w:p>
      <w:pPr>
        <w:pStyle w:val="PlainText"/>
        <w:rPr/>
      </w:pPr>
      <w:r>
        <w:rPr/>
        <w:t>CCCAACCTGTAGGCCTGTTCACCTACCTTTTTCCTACTCTCTACGGTGACGACGTGAGAG</w:t>
      </w:r>
    </w:p>
    <w:p>
      <w:pPr>
        <w:pStyle w:val="PlainText"/>
        <w:rPr/>
      </w:pPr>
      <w:r>
        <w:rPr/>
        <w:t>AAGAGCGTACCATCTTCCTTCAAGTGATCGCATCATTCAGTTTTTTAAAATTTTCGTCAA</w:t>
      </w:r>
    </w:p>
    <w:p>
      <w:pPr>
        <w:pStyle w:val="PlainText"/>
        <w:rPr/>
      </w:pPr>
      <w:r>
        <w:rPr/>
        <w:t>CCCTTCACCCCCTTTCCGTGCGTAAGCACATGTGTGCCTACACTGTTTTCTTTTGTTTCG</w:t>
      </w:r>
    </w:p>
    <w:p>
      <w:pPr>
        <w:pStyle w:val="PlainText"/>
        <w:rPr/>
      </w:pPr>
      <w:r>
        <w:rPr/>
        <w:t>CCTGCGTCGGATATCGGGACACTTTTCTTCTTTTGTTTCTTGCCAAAGGAGTGGCGTGTC</w:t>
      </w:r>
    </w:p>
    <w:p>
      <w:pPr>
        <w:pStyle w:val="PlainText"/>
        <w:rPr/>
      </w:pPr>
      <w:r>
        <w:rPr/>
        <w:t>TCCAATCAAGTACTAGGAAAGTCACAGTAGCAATTGGCCGCAACACAAAGGTACCGGTGC</w:t>
      </w:r>
    </w:p>
    <w:p>
      <w:pPr>
        <w:pStyle w:val="PlainText"/>
        <w:rPr/>
      </w:pPr>
      <w:r>
        <w:rPr/>
        <w:t>TGTTGGTAGCGGCTCTATCAGACACGGCAATTATGAATATTTATCGTTTGTCGTGATGTA</w:t>
      </w:r>
    </w:p>
    <w:p>
      <w:pPr>
        <w:pStyle w:val="PlainText"/>
        <w:rPr/>
      </w:pPr>
      <w:r>
        <w:rPr/>
        <w:t>AGAATTCGCAAGATTTGGGTTGTCTGGTGGTGCTTGTGACAGGGTTCCATTTTCTCCATT</w:t>
      </w:r>
    </w:p>
    <w:p>
      <w:pPr>
        <w:pStyle w:val="PlainText"/>
        <w:rPr/>
      </w:pPr>
      <w:r>
        <w:rPr/>
        <w:t>CGTTCCTCTTTTTTCTTTATCTTTTACCTTTGCTTGAGTGGTTAAAAAAAGGAACATGAC</w:t>
      </w:r>
    </w:p>
    <w:p>
      <w:pPr>
        <w:pStyle w:val="PlainText"/>
        <w:rPr/>
      </w:pPr>
      <w:r>
        <w:rPr/>
        <w:t>TGGGGTTCTGCTCTCTCCTTTCATGATGGAAAGGCCACGAGAATTCGTAATTTTTTAATT</w:t>
      </w:r>
    </w:p>
    <w:p>
      <w:pPr>
        <w:pStyle w:val="PlainText"/>
        <w:rPr/>
      </w:pPr>
      <w:r>
        <w:rPr/>
        <w:t>TAGTGCTTACCACCGTTGCGTCCGCTCTGTGCCATGCAGAAAATACTCACAGCTGTGTTG</w:t>
      </w:r>
    </w:p>
    <w:p>
      <w:pPr>
        <w:pStyle w:val="PlainText"/>
        <w:rPr/>
      </w:pPr>
      <w:r>
        <w:rPr/>
        <w:t>GTGCGTGTCTCCATGTGTGTGTTATACCCTGGCATCATTGCGTTAAAGGTGTTTGGTTGC</w:t>
      </w:r>
    </w:p>
    <w:p>
      <w:pPr>
        <w:pStyle w:val="PlainText"/>
        <w:rPr/>
      </w:pPr>
      <w:r>
        <w:rPr/>
        <w:t>CGTGTTCCCGTTCCCACTTCCCGCTGTTATTAGTAGTGCTATTCCGCTATCGTTTTCTGT</w:t>
      </w:r>
    </w:p>
    <w:p>
      <w:pPr>
        <w:pStyle w:val="PlainText"/>
        <w:rPr/>
      </w:pPr>
      <w:r>
        <w:rPr/>
        <w:t>CTGTCGCACTCTTTTATCGTTC</w:t>
      </w:r>
    </w:p>
    <w:p>
      <w:pPr>
        <w:pStyle w:val="PlainText"/>
        <w:rPr/>
      </w:pPr>
      <w:r>
        <w:rPr/>
        <w:t>&gt;Tb927.3.4880  | Trypanosoma brucei TREU927 | nucleosome assembly protein (NAP), putative | genomic | Tb927_03_v5.1 reverse | (geneCodeEnd+0 to geneEnd+0) | length=1351</w:t>
      </w:r>
    </w:p>
    <w:p>
      <w:pPr>
        <w:pStyle w:val="PlainText"/>
        <w:rPr/>
      </w:pPr>
      <w:r>
        <w:rPr/>
        <w:t>AGATGGTGAAGGCTGAATGAAACACTAGCATAGTTGAAGCGGGTAAACTCCATTGAGTCT</w:t>
      </w:r>
    </w:p>
    <w:p>
      <w:pPr>
        <w:pStyle w:val="PlainText"/>
        <w:rPr/>
      </w:pPr>
      <w:r>
        <w:rPr/>
        <w:t>TATTTGGTGAGGGAACGAGTGATACTAAAACGTAAGGAGTAAATATAAGAAAACATGCGA</w:t>
      </w:r>
    </w:p>
    <w:p>
      <w:pPr>
        <w:pStyle w:val="PlainText"/>
        <w:rPr/>
      </w:pPr>
      <w:r>
        <w:rPr/>
        <w:t>AACTCTTTGGCCGCTAATGTCTTGCGTGAAAGATAGGGAGTCATATGAGTCCTCAGCAGA</w:t>
      </w:r>
    </w:p>
    <w:p>
      <w:pPr>
        <w:pStyle w:val="PlainText"/>
        <w:rPr/>
      </w:pPr>
      <w:r>
        <w:rPr/>
        <w:t>GTTTCAGTTCAAATACACCTGCAATTTCTTCGCTGATTGTCTACGTCTCCTCGTGCCTTT</w:t>
      </w:r>
    </w:p>
    <w:p>
      <w:pPr>
        <w:pStyle w:val="PlainText"/>
        <w:rPr/>
      </w:pPr>
      <w:r>
        <w:rPr/>
        <w:t>TATTATTTTTGATAGACTACTGCTGGCAACGACAATCACCGTTCCTGTGTTCATTTTATA</w:t>
      </w:r>
    </w:p>
    <w:p>
      <w:pPr>
        <w:pStyle w:val="PlainText"/>
        <w:rPr/>
      </w:pPr>
      <w:r>
        <w:rPr/>
        <w:t>TTTCTTTTGTCCTAATGCCTGCACAATCTCGTCGGTCAAACAGTTTGACATGATGGCACG</w:t>
      </w:r>
    </w:p>
    <w:p>
      <w:pPr>
        <w:pStyle w:val="PlainText"/>
        <w:rPr/>
      </w:pPr>
      <w:r>
        <w:rPr/>
        <w:t>TGGGGCAGCTTAAAAAGTAGCGGGGTGTCAAAGGAACGCTCTTGTAAGCGCGATACACTA</w:t>
      </w:r>
    </w:p>
    <w:p>
      <w:pPr>
        <w:pStyle w:val="PlainText"/>
        <w:rPr/>
      </w:pPr>
      <w:r>
        <w:rPr/>
        <w:t>TGAGATGGCCTCACCGCGGTAATACCAAAACAGCAGAAATCAGCGCGACTCAGACAATTA</w:t>
      </w:r>
    </w:p>
    <w:p>
      <w:pPr>
        <w:pStyle w:val="PlainText"/>
        <w:rPr/>
      </w:pPr>
      <w:r>
        <w:rPr/>
        <w:t>TAGTACCGCAGGATCTGTGAGCTTGTTTGGGGGGACCTGACAAGGATGAAGATGCGATCC</w:t>
      </w:r>
    </w:p>
    <w:p>
      <w:pPr>
        <w:pStyle w:val="PlainText"/>
        <w:rPr/>
      </w:pPr>
      <w:r>
        <w:rPr/>
        <w:t>ACATGTCGATGGTGATCGTGTTTAATATTTTGGATACTTCTGGTGAGTGTTTTTTTTTTT</w:t>
      </w:r>
    </w:p>
    <w:p>
      <w:pPr>
        <w:pStyle w:val="PlainText"/>
        <w:rPr/>
      </w:pPr>
      <w:r>
        <w:rPr/>
        <w:t>CGAGTTTAACTACAACGCGTCCATCGGTAACAGGATTCATGGCGTTTGTCACCCAAATTA</w:t>
      </w:r>
    </w:p>
    <w:p>
      <w:pPr>
        <w:pStyle w:val="PlainText"/>
        <w:rPr/>
      </w:pPr>
      <w:r>
        <w:rPr/>
        <w:t>CGGTAACCATTAGGCACTTATATAGGTAATCATATTATAACGTACAATTCGGGCTGAGGA</w:t>
      </w:r>
    </w:p>
    <w:p>
      <w:pPr>
        <w:pStyle w:val="PlainText"/>
        <w:rPr/>
      </w:pPr>
      <w:r>
        <w:rPr/>
        <w:t>GGGGAGTATCAACGACATCTGTGTATTTTTATCTGAGGAGACCGGCAACAGCTCGCGGCA</w:t>
      </w:r>
    </w:p>
    <w:p>
      <w:pPr>
        <w:pStyle w:val="PlainText"/>
        <w:rPr/>
      </w:pPr>
      <w:r>
        <w:rPr/>
        <w:t>TTTCTCCCATGAGAAGGTTGTGAAATCAGAAGGGCAATACGAAGCCCTCATCTGTTCCTC</w:t>
      </w:r>
    </w:p>
    <w:p>
      <w:pPr>
        <w:pStyle w:val="PlainText"/>
        <w:rPr/>
      </w:pPr>
      <w:r>
        <w:rPr/>
        <w:t>TAATGCGTTGGAGATGGACCAATGTTTTCGTTCTTTTTGAACGTTTGCTTGGAGGTGCGT</w:t>
      </w:r>
    </w:p>
    <w:p>
      <w:pPr>
        <w:pStyle w:val="PlainText"/>
        <w:rPr/>
      </w:pPr>
      <w:r>
        <w:rPr/>
        <w:t>ACTAACGGGAAGCAAACTAGTTTTCTTATATATTATTATGTAGCATGGGCACGGATCAAT</w:t>
      </w:r>
    </w:p>
    <w:p>
      <w:pPr>
        <w:pStyle w:val="PlainText"/>
        <w:rPr/>
      </w:pPr>
      <w:r>
        <w:rPr/>
        <w:t>GATTTGTTGTAACAGTATGTGAATATGTGGTGGTATTCCCGTCTGGCATGCGATGAACTG</w:t>
      </w:r>
    </w:p>
    <w:p>
      <w:pPr>
        <w:pStyle w:val="PlainText"/>
        <w:rPr/>
      </w:pPr>
      <w:r>
        <w:rPr/>
        <w:t>CCGCAGTAAACACAGAATGAAGTCCTAATATTGGGGTGGCTGTGCGGAGAAATATGTGAA</w:t>
      </w:r>
    </w:p>
    <w:p>
      <w:pPr>
        <w:pStyle w:val="PlainText"/>
        <w:rPr/>
      </w:pPr>
      <w:r>
        <w:rPr/>
        <w:t>GTGTCGACGCTTCTGAGGAACACTACTCCGGTCGCACTGTGTGTTGAGGTGGTTGAGGAT</w:t>
      </w:r>
    </w:p>
    <w:p>
      <w:pPr>
        <w:pStyle w:val="PlainText"/>
        <w:rPr/>
      </w:pPr>
      <w:r>
        <w:rPr/>
        <w:t>GGTTATTGGTTTATTGGATGAAGAGGCTGTGCGTCTGTAAGGTACCCACGATATCTGATC</w:t>
      </w:r>
    </w:p>
    <w:p>
      <w:pPr>
        <w:pStyle w:val="PlainText"/>
        <w:rPr/>
      </w:pPr>
      <w:r>
        <w:rPr/>
        <w:t>CCTTAGCATTACACGTGTCCCCCCCCCTTTGTAAGAGTGTCTGGAGTCGGCAAATTAATG</w:t>
      </w:r>
    </w:p>
    <w:p>
      <w:pPr>
        <w:pStyle w:val="PlainText"/>
        <w:rPr/>
      </w:pPr>
      <w:r>
        <w:rPr/>
        <w:t>TTTTATTGAAGGGGTCTGTAATTTCAAAAGAATTTTTCTTTAATACAAGCTTTCTCTTCG</w:t>
      </w:r>
    </w:p>
    <w:p>
      <w:pPr>
        <w:pStyle w:val="PlainText"/>
        <w:rPr/>
      </w:pPr>
      <w:r>
        <w:rPr/>
        <w:t>CCGTGGAGAAAAATCATTGTCATCCACCTTC</w:t>
      </w:r>
    </w:p>
    <w:p>
      <w:pPr>
        <w:pStyle w:val="PlainText"/>
        <w:rPr/>
      </w:pPr>
      <w:r>
        <w:rPr/>
        <w:t>&gt;Tb927.7.4500  | Trypanosoma brucei TREU927 | PX domain containing protein, putative | genomic | Tb927_07_v5.1 reverse | (geneCodeEnd+0 to geneEnd+0) | length=1351</w:t>
      </w:r>
    </w:p>
    <w:p>
      <w:pPr>
        <w:pStyle w:val="PlainText"/>
        <w:rPr/>
      </w:pPr>
      <w:r>
        <w:rPr/>
        <w:t>AGCTGGTTAAAGTACTGTGCTTTCTCGGGTATTTCCCTCCCTTTATTTTACTTTTTACCT</w:t>
      </w:r>
    </w:p>
    <w:p>
      <w:pPr>
        <w:pStyle w:val="PlainText"/>
        <w:rPr/>
      </w:pPr>
      <w:r>
        <w:rPr/>
        <w:t>GCGTTACTTGTATTTAGGAAGGTGGTACGTATACGGTGAGGGCGGTAGAACGTGTGTGAT</w:t>
      </w:r>
    </w:p>
    <w:p>
      <w:pPr>
        <w:pStyle w:val="PlainText"/>
        <w:rPr/>
      </w:pPr>
      <w:r>
        <w:rPr/>
        <w:t>AGTGGGCGAGAAAACAGAAATAGTGAAAGGAAAATCAAATATATGAGTCAGTACATGAGA</w:t>
      </w:r>
    </w:p>
    <w:p>
      <w:pPr>
        <w:pStyle w:val="PlainText"/>
        <w:rPr/>
      </w:pPr>
      <w:r>
        <w:rPr/>
        <w:t>ACTCCATGTTTTGTGCATGTCAACAGGTATACATTCGATTCACCCAAACTCTACTCGCAT</w:t>
      </w:r>
    </w:p>
    <w:p>
      <w:pPr>
        <w:pStyle w:val="PlainText"/>
        <w:rPr/>
      </w:pPr>
      <w:r>
        <w:rPr/>
        <w:t>GATCCTTTCGTTTTTTCCCCCTTTAGTCCGTTCTTCATTTCCTCTCGCTTTGTGTTTGCA</w:t>
      </w:r>
    </w:p>
    <w:p>
      <w:pPr>
        <w:pStyle w:val="PlainText"/>
        <w:rPr/>
      </w:pPr>
      <w:r>
        <w:rPr/>
        <w:t>TGCAGTGTATCAAACACGTGAATGGGAGGAGAAAGCGCATACATGACGCCGAAGCGTGGT</w:t>
      </w:r>
    </w:p>
    <w:p>
      <w:pPr>
        <w:pStyle w:val="PlainText"/>
        <w:rPr/>
      </w:pPr>
      <w:r>
        <w:rPr/>
        <w:t>GACGGGAGATTGCTGGAAGAAGTGAAAAACTAGGGTGAGAAAAAATAAAATAAGAGCGTG</w:t>
      </w:r>
    </w:p>
    <w:p>
      <w:pPr>
        <w:pStyle w:val="PlainText"/>
        <w:rPr/>
      </w:pPr>
      <w:r>
        <w:rPr/>
        <w:t>TGGAAGATTAGGAAAGGGTGCGGAAGTTTGGATTTAGAGGAGAAAGGGGGAAAAAAGGAG</w:t>
      </w:r>
    </w:p>
    <w:p>
      <w:pPr>
        <w:pStyle w:val="PlainText"/>
        <w:rPr/>
      </w:pPr>
      <w:r>
        <w:rPr/>
        <w:t>ATATGTGTGCGTGTGTGTGTGTGCCCCTACACGTGCAACAAACTACCATGGTTCTTCATC</w:t>
      </w:r>
    </w:p>
    <w:p>
      <w:pPr>
        <w:pStyle w:val="PlainText"/>
        <w:rPr/>
      </w:pPr>
      <w:r>
        <w:rPr/>
        <w:t>GGGTCTGTGAGGAGGTAGCGAAAGAAGGGAAACATAAGGAAAAACGAGGAGAAGGAAAGA</w:t>
      </w:r>
    </w:p>
    <w:p>
      <w:pPr>
        <w:pStyle w:val="PlainText"/>
        <w:rPr/>
      </w:pPr>
      <w:r>
        <w:rPr/>
        <w:t>AAAAGAGAAAAGGGGAAGTGAATAAACAAGTAAGGGGATGGGGAAAAAAAAAAGTTGGAT</w:t>
      </w:r>
    </w:p>
    <w:p>
      <w:pPr>
        <w:pStyle w:val="PlainText"/>
        <w:rPr/>
      </w:pPr>
      <w:r>
        <w:rPr/>
        <w:t>GAGATTTAAAATCCCGTAGGCGGAGAATACTGCAGAAAACTGTTTGTGTTTTATGAAAAG</w:t>
      </w:r>
    </w:p>
    <w:p>
      <w:pPr>
        <w:pStyle w:val="PlainText"/>
        <w:rPr/>
      </w:pPr>
      <w:r>
        <w:rPr/>
        <w:t>GGTGTGTGGAGGGGGGAGAATTAGGGAAGGGAAGGGAAGTTGAGTGAAAACGCGGAAACG</w:t>
      </w:r>
    </w:p>
    <w:p>
      <w:pPr>
        <w:pStyle w:val="PlainText"/>
        <w:rPr/>
      </w:pPr>
      <w:r>
        <w:rPr/>
        <w:t>GGAGGGTGTGTGATCCCCTAATTTCCCTTCGCTATCATAAAGAAAAGAAAAGAAGACATT</w:t>
      </w:r>
    </w:p>
    <w:p>
      <w:pPr>
        <w:pStyle w:val="PlainText"/>
        <w:rPr/>
      </w:pPr>
      <w:r>
        <w:rPr/>
        <w:t>GTAAAATTCTACGGAGGAGGGGAATATGCTCTCGGCGCCCCTAACCTTCTGTTACCTTCC</w:t>
      </w:r>
    </w:p>
    <w:p>
      <w:pPr>
        <w:pStyle w:val="PlainText"/>
        <w:rPr/>
      </w:pPr>
      <w:r>
        <w:rPr/>
        <w:t>CTTCCTCTCATCCCTTGTTGTTTGCTATGATCACCGCCATCACCGCCCTTCCAATGCAAT</w:t>
      </w:r>
    </w:p>
    <w:p>
      <w:pPr>
        <w:pStyle w:val="PlainText"/>
        <w:rPr/>
      </w:pPr>
      <w:r>
        <w:rPr/>
        <w:t>TTCCAAAGTCGTTGGATGCTCTTTTAGTCCTGCCGCCACTTTCCAAAGAAAAAAAATAGT</w:t>
      </w:r>
    </w:p>
    <w:p>
      <w:pPr>
        <w:pStyle w:val="PlainText"/>
        <w:rPr/>
      </w:pPr>
      <w:r>
        <w:rPr/>
        <w:t>GTGTCGAACAAGAAGATAATAAAGTGAAGGTTGGTCATCTTAAAATGGGTTTTTTTTTCT</w:t>
      </w:r>
    </w:p>
    <w:p>
      <w:pPr>
        <w:pStyle w:val="PlainText"/>
        <w:rPr/>
      </w:pPr>
      <w:r>
        <w:rPr/>
        <w:t>ACTGTGACGTCTGCAGGTTACTGTTGCTTTGTATACGTTGTCATACTGCTACTGCTTTTT</w:t>
      </w:r>
    </w:p>
    <w:p>
      <w:pPr>
        <w:pStyle w:val="PlainText"/>
        <w:rPr/>
      </w:pPr>
      <w:r>
        <w:rPr/>
        <w:t>AAATTTTTTTGTGATATTTGACATCATTTTTGTTGTTGCTGCATTTAAGGTGGAAGAGAT</w:t>
      </w:r>
    </w:p>
    <w:p>
      <w:pPr>
        <w:pStyle w:val="PlainText"/>
        <w:rPr/>
      </w:pPr>
      <w:r>
        <w:rPr/>
        <w:t>GTACCCGATGGAAGGGGGGGGGAAAGGGAAATGTGCACGGAAAATTATGAGATTCCGTGC</w:t>
      </w:r>
    </w:p>
    <w:p>
      <w:pPr>
        <w:pStyle w:val="PlainText"/>
        <w:rPr/>
      </w:pPr>
      <w:r>
        <w:rPr/>
        <w:t>GTGTTGCTGTTGTCCTTTCATCATTGCTAACCACTGCCACAACTGCACCTGTTCTGTCCA</w:t>
      </w:r>
    </w:p>
    <w:p>
      <w:pPr>
        <w:pStyle w:val="PlainText"/>
        <w:rPr/>
      </w:pPr>
      <w:r>
        <w:rPr/>
        <w:t>CTGTTCCCCAATTCATTTTAGGGGTGCCTTT</w:t>
      </w:r>
    </w:p>
    <w:p>
      <w:pPr>
        <w:pStyle w:val="PlainText"/>
        <w:rPr/>
      </w:pPr>
      <w:r>
        <w:rPr/>
        <w:t>&gt;Tb927.5.610  | Trypanosoma brucei TREU927 | acidic phosphatase, putative | genomic | Tb927_05_v5.1 reverse | (geneCodeEnd+0 to geneEnd+0) | length=1359</w:t>
      </w:r>
    </w:p>
    <w:p>
      <w:pPr>
        <w:pStyle w:val="PlainText"/>
        <w:rPr/>
      </w:pPr>
      <w:r>
        <w:rPr/>
        <w:t>GAATTTTGCACATATGCACATGCACCAAAATTTTTATGCCAATGCGTTATTTGTTTCCTC</w:t>
      </w:r>
    </w:p>
    <w:p>
      <w:pPr>
        <w:pStyle w:val="PlainText"/>
        <w:rPr/>
      </w:pPr>
      <w:r>
        <w:rPr/>
        <w:t>CCCCCTCCCCCTCCCTCTTCTTCTTCACCTCACGTCTGCGGTAATATTTTCATCGGAAGC</w:t>
      </w:r>
    </w:p>
    <w:p>
      <w:pPr>
        <w:pStyle w:val="PlainText"/>
        <w:rPr/>
      </w:pPr>
      <w:r>
        <w:rPr/>
        <w:t>TGCAGCAGTAAGAAGGAAACTGAAAGAATTTTTAGCTGGAAATTAATGGAGAAGACACAA</w:t>
      </w:r>
    </w:p>
    <w:p>
      <w:pPr>
        <w:pStyle w:val="PlainText"/>
        <w:rPr/>
      </w:pPr>
      <w:r>
        <w:rPr/>
        <w:t>AATTAAGGGAAAAAAAGAGAAAAGGGGGCGGGAGTTCGCCTCCCCCAACATATGACCGCT</w:t>
      </w:r>
    </w:p>
    <w:p>
      <w:pPr>
        <w:pStyle w:val="PlainText"/>
        <w:rPr/>
      </w:pPr>
      <w:r>
        <w:rPr/>
        <w:t>TCACTGGTGTAAATTGGTGAAATGGGTTTTTGTAAGATAAAAAGGAATGAGGGAGAAATA</w:t>
      </w:r>
    </w:p>
    <w:p>
      <w:pPr>
        <w:pStyle w:val="PlainText"/>
        <w:rPr/>
      </w:pPr>
      <w:r>
        <w:rPr/>
        <w:t>GCGAGAAGGGTCATATGTTGACTTTTTTCTTTTTTATATTTAATGGTATTTATATATATA</w:t>
      </w:r>
    </w:p>
    <w:p>
      <w:pPr>
        <w:pStyle w:val="PlainText"/>
        <w:rPr/>
      </w:pPr>
      <w:r>
        <w:rPr/>
        <w:t>TATATATTCTTATGAGCTTATGCAGGTATAAATATTTTTATAATTTTGGCTCCGCCTTCT</w:t>
      </w:r>
    </w:p>
    <w:p>
      <w:pPr>
        <w:pStyle w:val="PlainText"/>
        <w:rPr/>
      </w:pPr>
      <w:r>
        <w:rPr/>
        <w:t>CATTTTTTGTCTGAAGTAAAAATAGAAATTACTTTTTTTTAAAAAAAATCATTGATATTA</w:t>
      </w:r>
    </w:p>
    <w:p>
      <w:pPr>
        <w:pStyle w:val="PlainText"/>
        <w:rPr/>
      </w:pPr>
      <w:r>
        <w:rPr/>
        <w:t>ATTTGATTAGCATATTTGATTGCTTTGACTGATGACTAATGCGTGGGGAGGGTGACGGCA</w:t>
      </w:r>
    </w:p>
    <w:p>
      <w:pPr>
        <w:pStyle w:val="PlainText"/>
        <w:rPr/>
      </w:pPr>
      <w:r>
        <w:rPr/>
        <w:t>TTTCATACAAACATTTTTCCTTGAAACATATTTTTGTTCATGGCGTTGCGTCATCCTCCT</w:t>
      </w:r>
    </w:p>
    <w:p>
      <w:pPr>
        <w:pStyle w:val="PlainText"/>
        <w:rPr/>
      </w:pPr>
      <w:r>
        <w:rPr/>
        <w:t>GCTTTTGTTTGTTGTTTTTTTGTTTCGTATCATCAGCACAAAACTCATATTCCAACGTAT</w:t>
      </w:r>
    </w:p>
    <w:p>
      <w:pPr>
        <w:pStyle w:val="PlainText"/>
        <w:rPr/>
      </w:pPr>
      <w:r>
        <w:rPr/>
        <w:t>CTATACAAGTTTTTTCTTTTGCTTTTGGTATATCAGGGATGTTCCAGTGGTGCTGAGTTT</w:t>
      </w:r>
    </w:p>
    <w:p>
      <w:pPr>
        <w:pStyle w:val="PlainText"/>
        <w:rPr/>
      </w:pPr>
      <w:r>
        <w:rPr/>
        <w:t>GTCTGTTTGTGCTTCCCTTTATTTTAAAACCCATGACATGATGGAAAGGAAAGTTGAGGG</w:t>
      </w:r>
    </w:p>
    <w:p>
      <w:pPr>
        <w:pStyle w:val="PlainText"/>
        <w:rPr/>
      </w:pPr>
      <w:r>
        <w:rPr/>
        <w:t>AATAAGATGACATGTATTACGAAAAAAAGGAAAAAAGCGAGTTAATGGTGGTGAGGTGGG</w:t>
      </w:r>
    </w:p>
    <w:p>
      <w:pPr>
        <w:pStyle w:val="PlainText"/>
        <w:rPr/>
      </w:pPr>
      <w:r>
        <w:rPr/>
        <w:t>AAAGGGGGGAAACAGTCCTACACGTTCAGCGTTCTATCTATATATATATATTTATTTATT</w:t>
      </w:r>
    </w:p>
    <w:p>
      <w:pPr>
        <w:pStyle w:val="PlainText"/>
        <w:rPr/>
      </w:pPr>
      <w:r>
        <w:rPr/>
        <w:t>TTTAAATAAATAAATTTGAAAAAAAAACCGCCCTTATGGCCGCAAAAAAAAAACGAGCGA</w:t>
      </w:r>
    </w:p>
    <w:p>
      <w:pPr>
        <w:pStyle w:val="PlainText"/>
        <w:rPr/>
      </w:pPr>
      <w:r>
        <w:rPr/>
        <w:t>GAATTGCGGGTGTGCGTTTTGATTCCTCTTTCTTAATGAATTAAAAGGGGAAAAGAAGTT</w:t>
      </w:r>
    </w:p>
    <w:p>
      <w:pPr>
        <w:pStyle w:val="PlainText"/>
        <w:rPr/>
      </w:pPr>
      <w:r>
        <w:rPr/>
        <w:t>TAAGGGGAAAAAAAAAAGAAACGGCCATGAGGGAAATAACGGAAGTACCCCTCTCAACGC</w:t>
      </w:r>
    </w:p>
    <w:p>
      <w:pPr>
        <w:pStyle w:val="PlainText"/>
        <w:rPr/>
      </w:pPr>
      <w:r>
        <w:rPr/>
        <w:t>GCAAGGAGCAAGGGGGGAAATTCACGGGGTGTATTTAGTTTGCGAAATTAGTTCGTTGTG</w:t>
      </w:r>
    </w:p>
    <w:p>
      <w:pPr>
        <w:pStyle w:val="PlainText"/>
        <w:rPr/>
      </w:pPr>
      <w:r>
        <w:rPr/>
        <w:t>AGCTGCGGGTTTTAAAAAGGAATGAAAAGAAAAGAAAAGAAAAGCAGTATTTGAAGAAAA</w:t>
      </w:r>
    </w:p>
    <w:p>
      <w:pPr>
        <w:pStyle w:val="PlainText"/>
        <w:rPr/>
      </w:pPr>
      <w:r>
        <w:rPr/>
        <w:t>AAGACGACAACACACAGAGATGTATGTGGTGCCCGCCCGCGCCGCTCCCCCCCCCCCCTT</w:t>
      </w:r>
    </w:p>
    <w:p>
      <w:pPr>
        <w:pStyle w:val="PlainText"/>
        <w:rPr/>
      </w:pPr>
      <w:r>
        <w:rPr/>
        <w:t>TCCATCACGCGTCAAAGATAATCTTTCCCGCCAACCACACGGGTTTAAGGTTAATACAGT</w:t>
      </w:r>
    </w:p>
    <w:p>
      <w:pPr>
        <w:pStyle w:val="PlainText"/>
        <w:rPr/>
      </w:pPr>
      <w:r>
        <w:rPr/>
        <w:t>GCGTTCGCACGCGATCAGTGGGCAGAAATTGCTAAATTA</w:t>
      </w:r>
    </w:p>
    <w:p>
      <w:pPr>
        <w:pStyle w:val="PlainText"/>
        <w:rPr/>
      </w:pPr>
      <w:r>
        <w:rPr/>
        <w:t>&gt;Tb927.11.15030  | Trypanosoma brucei TREU927 | small GTPase (X3) | genomic | Tb927_11_v5.1 reverse | (geneCodeEnd+0 to geneEnd+0) | length=1378</w:t>
      </w:r>
    </w:p>
    <w:p>
      <w:pPr>
        <w:pStyle w:val="PlainText"/>
        <w:rPr/>
      </w:pPr>
      <w:r>
        <w:rPr/>
        <w:t>AACAAGAAGGTGAAGGTAATACTTTTATAAGTAGTGTTTTGGTCGCCAGTTAAAGATGAC</w:t>
      </w:r>
    </w:p>
    <w:p>
      <w:pPr>
        <w:pStyle w:val="PlainText"/>
        <w:rPr/>
      </w:pPr>
      <w:r>
        <w:rPr/>
        <w:t>AGTGCACTAAATTTTGTCGTCAATACTGTGCTTTGTTCCTCCGTCTCCGTCTATTTATTG</w:t>
      </w:r>
    </w:p>
    <w:p>
      <w:pPr>
        <w:pStyle w:val="PlainText"/>
        <w:rPr/>
      </w:pPr>
      <w:r>
        <w:rPr/>
        <w:t>ATCGCCTCCTGCTCCACATGTTTTGTTCTTGTCCCCTTTCTTTGGTTTTTTTTTAGAAAA</w:t>
      </w:r>
    </w:p>
    <w:p>
      <w:pPr>
        <w:pStyle w:val="PlainText"/>
        <w:rPr/>
      </w:pPr>
      <w:r>
        <w:rPr/>
        <w:t>GAGAAGATTTTTTTTGTTCTTCGATTTCTGCCCCATTTTCGGAATTCTCCTTCTCTCCTT</w:t>
      </w:r>
    </w:p>
    <w:p>
      <w:pPr>
        <w:pStyle w:val="PlainText"/>
        <w:rPr/>
      </w:pPr>
      <w:r>
        <w:rPr/>
        <w:t>TTGCTGCCCTCTATATTTAACGGTGGCTTTTGTAAGGTGAAAAAAGAAGAATTTTGTCTG</w:t>
      </w:r>
    </w:p>
    <w:p>
      <w:pPr>
        <w:pStyle w:val="PlainText"/>
        <w:rPr/>
      </w:pPr>
      <w:r>
        <w:rPr/>
        <w:t>CTTCTGAGTTCGTGTTGAGTTTTGGTTGTTCGTAACGTTTGTTGTGAATCCGGTTTCTTG</w:t>
      </w:r>
    </w:p>
    <w:p>
      <w:pPr>
        <w:pStyle w:val="PlainText"/>
        <w:rPr/>
      </w:pPr>
      <w:r>
        <w:rPr/>
        <w:t>TTTTCTTTTCGCACTGCTGACTTTGTTTTCTCATACCTTTTCTTTTACGCTTAAAAGGTG</w:t>
      </w:r>
    </w:p>
    <w:p>
      <w:pPr>
        <w:pStyle w:val="PlainText"/>
        <w:rPr/>
      </w:pPr>
      <w:r>
        <w:rPr/>
        <w:t>CTTAGTGAAGCATAAGCGACGAAGGTGACCGCATTTGACTTCTGTTTGTTTGTTTTTCTT</w:t>
      </w:r>
    </w:p>
    <w:p>
      <w:pPr>
        <w:pStyle w:val="PlainText"/>
        <w:rPr/>
      </w:pPr>
      <w:r>
        <w:rPr/>
        <w:t>TCATACTTGCGGGCCTCTGAAAATGTTTTCTTTTGTTCTTTTCGTTTGCTTCATTGCTTC</w:t>
      </w:r>
    </w:p>
    <w:p>
      <w:pPr>
        <w:pStyle w:val="PlainText"/>
        <w:rPr/>
      </w:pPr>
      <w:r>
        <w:rPr/>
        <w:t>ATTTTTTTTGTTTTACTCAATCAGATTGCGGGCGTTAGTTCCCACTCTTTTCTCTTATGC</w:t>
      </w:r>
    </w:p>
    <w:p>
      <w:pPr>
        <w:pStyle w:val="PlainText"/>
        <w:rPr/>
      </w:pPr>
      <w:r>
        <w:rPr/>
        <w:t>GTTCCAAACACTTTATATGAGGTAATGGAAGCGCGCTGCGTCGGTAGAAGAGATGGGAAA</w:t>
      </w:r>
    </w:p>
    <w:p>
      <w:pPr>
        <w:pStyle w:val="PlainText"/>
        <w:rPr/>
      </w:pPr>
      <w:r>
        <w:rPr/>
        <w:t>GGAAGGAAGTAATGTTACCTAGTTTTTTGTGTTTTTTGTATGTTTTGATTGAATTGAGGA</w:t>
      </w:r>
    </w:p>
    <w:p>
      <w:pPr>
        <w:pStyle w:val="PlainText"/>
        <w:rPr/>
      </w:pPr>
      <w:r>
        <w:rPr/>
        <w:t>ATATGCGAAAGTGGTTTGTTCGTTTGTTTTTTTTCGTTTTATTGTTGTTTTTTTCTGTTA</w:t>
      </w:r>
    </w:p>
    <w:p>
      <w:pPr>
        <w:pStyle w:val="PlainText"/>
        <w:rPr/>
      </w:pPr>
      <w:r>
        <w:rPr/>
        <w:t>CTTCCTGTTTCATTTGTTTGTATGTTTTGTGTTTACAATGTGGATGTTCCTTTTTCGTTT</w:t>
      </w:r>
    </w:p>
    <w:p>
      <w:pPr>
        <w:pStyle w:val="PlainText"/>
        <w:rPr/>
      </w:pPr>
      <w:r>
        <w:rPr/>
        <w:t>CATCTCTCCTCCATTCTCTAGATTCAATCGTTTTCATTGATTCGATCACATGTCCTTTTA</w:t>
      </w:r>
    </w:p>
    <w:p>
      <w:pPr>
        <w:pStyle w:val="PlainText"/>
        <w:rPr/>
      </w:pPr>
      <w:r>
        <w:rPr/>
        <w:t>TATTACGGCACCTCATCGTGCCTTATTGCGCATGCATGACTAACTGACGATTTTTGTGTT</w:t>
      </w:r>
    </w:p>
    <w:p>
      <w:pPr>
        <w:pStyle w:val="PlainText"/>
        <w:rPr/>
      </w:pPr>
      <w:r>
        <w:rPr/>
        <w:t>TATGTTTGTTTCGTGCATGCTTTTGTAATCCTCTTGGTGTTATTTAGGGGAAATAAGAGT</w:t>
      </w:r>
    </w:p>
    <w:p>
      <w:pPr>
        <w:pStyle w:val="PlainText"/>
        <w:rPr/>
      </w:pPr>
      <w:r>
        <w:rPr/>
        <w:t>GAGAAACGAATCGTTATAGAAGGTTGCGATGTGCTGAGGGAGGAAAAAGAATCGTATGGT</w:t>
      </w:r>
    </w:p>
    <w:p>
      <w:pPr>
        <w:pStyle w:val="PlainText"/>
        <w:rPr/>
      </w:pPr>
      <w:r>
        <w:rPr/>
        <w:t>CGTAATGGATTGAGATGAGAAAACAATAAAAGGAAAGCAGAAGGAAGGATGAGAAACCCG</w:t>
      </w:r>
    </w:p>
    <w:p>
      <w:pPr>
        <w:pStyle w:val="PlainText"/>
        <w:rPr/>
      </w:pPr>
      <w:r>
        <w:rPr/>
        <w:t>CATGAATCACTTAAGTGAGCACTTGCGACAGGTGGTTATGCCGCGTGATATGAGGGGGCA</w:t>
      </w:r>
    </w:p>
    <w:p>
      <w:pPr>
        <w:pStyle w:val="PlainText"/>
        <w:rPr/>
      </w:pPr>
      <w:r>
        <w:rPr/>
        <w:t>AGGAGGGTAAATGAGAGCGGGGTGGAGAGAAAGATTAAGTGATTAAACGAAGGAGCAGAA</w:t>
      </w:r>
    </w:p>
    <w:p>
      <w:pPr>
        <w:pStyle w:val="PlainText"/>
        <w:rPr/>
      </w:pPr>
      <w:r>
        <w:rPr/>
        <w:t>ATCATTTTTATATTTGTTGGGAGCTGTCGCGTCCCTCTAAGCTCTCATTTTGCTTCTTTT</w:t>
      </w:r>
    </w:p>
    <w:p>
      <w:pPr>
        <w:pStyle w:val="PlainText"/>
        <w:rPr/>
      </w:pPr>
      <w:r>
        <w:rPr/>
        <w:t>CACTTTTCACTTTTTTTCTGTAATCTGAAGATTATACTCGACGAGTTGCTGGAATCAT</w:t>
      </w:r>
    </w:p>
    <w:p>
      <w:pPr>
        <w:pStyle w:val="PlainText"/>
        <w:rPr/>
      </w:pPr>
      <w:r>
        <w:rPr/>
        <w:t>&gt;Tb927.11.13230  | Trypanosoma brucei TREU927 | MSP (Major sperm protein) domain containing protein, putative | genomic | Tb927_11_v5.1 reverse | (geneCodeEnd+0 to geneEnd+0) | length=1386</w:t>
      </w:r>
    </w:p>
    <w:p>
      <w:pPr>
        <w:pStyle w:val="PlainText"/>
        <w:rPr/>
      </w:pPr>
      <w:r>
        <w:rPr/>
        <w:t>GTGGCAGTGAGTGTGCTTTCAGAAAAGGAAAAGAGGGGGGGAAAAAAGAACAGAAAGGAA</w:t>
      </w:r>
    </w:p>
    <w:p>
      <w:pPr>
        <w:pStyle w:val="PlainText"/>
        <w:rPr/>
      </w:pPr>
      <w:r>
        <w:rPr/>
        <w:t>GCAAATTAGGGACAAACGTCGTTGTTATTGTTGTTTTCTTTTTATTCTTATTTCCTCCTA</w:t>
      </w:r>
    </w:p>
    <w:p>
      <w:pPr>
        <w:pStyle w:val="PlainText"/>
        <w:rPr/>
      </w:pPr>
      <w:r>
        <w:rPr/>
        <w:t>CCTTTTATTTTCTTTCATTTATTACTGTCCCCTACCTCATCGTGTTCCAATTTAGAGAAG</w:t>
      </w:r>
    </w:p>
    <w:p>
      <w:pPr>
        <w:pStyle w:val="PlainText"/>
        <w:rPr/>
      </w:pPr>
      <w:r>
        <w:rPr/>
        <w:t>TTTGATGTTTCTACCGAATTTGTGCTAGTGAAAGGGGGGAAAGGAGCGAGAAGAGTCGGC</w:t>
      </w:r>
    </w:p>
    <w:p>
      <w:pPr>
        <w:pStyle w:val="PlainText"/>
        <w:rPr/>
      </w:pPr>
      <w:r>
        <w:rPr/>
        <w:t>TGAGGTTTCGCGTAATGGTAACAGGGAGAGACAAATCAAAGGGGAGGGAAGTGTTGGAAT</w:t>
      </w:r>
    </w:p>
    <w:p>
      <w:pPr>
        <w:pStyle w:val="PlainText"/>
        <w:rPr/>
      </w:pPr>
      <w:r>
        <w:rPr/>
        <w:t>GAAAAGAGGGGAGATGAAGGAATTAATAAACGGATGAAATGAAAAGGAAAAGAGAAAAAC</w:t>
      </w:r>
    </w:p>
    <w:p>
      <w:pPr>
        <w:pStyle w:val="PlainText"/>
        <w:rPr/>
      </w:pPr>
      <w:r>
        <w:rPr/>
        <w:t>CAAAATGTGTGCATCACAAGAAAAAAGAAGGGCTCACGGCAACGCCCCCTCCCGTCAACA</w:t>
      </w:r>
    </w:p>
    <w:p>
      <w:pPr>
        <w:pStyle w:val="PlainText"/>
        <w:rPr/>
      </w:pPr>
      <w:r>
        <w:rPr/>
        <w:t>CGGTGAACGAGCTGAATTATTCCTTTTTTGCATCGTTATATGCATATACGCATATAAATA</w:t>
      </w:r>
    </w:p>
    <w:p>
      <w:pPr>
        <w:pStyle w:val="PlainText"/>
        <w:rPr/>
      </w:pPr>
      <w:r>
        <w:rPr/>
        <w:t>TATATATATATATATATTGCATATATGCACGTGACCGTGTATGTACGTATAAGTGTATGT</w:t>
      </w:r>
    </w:p>
    <w:p>
      <w:pPr>
        <w:pStyle w:val="PlainText"/>
        <w:rPr/>
      </w:pPr>
      <w:r>
        <w:rPr/>
        <w:t>TTATGCTTGCGTGTGCTCGCCTACTACAGGTGCTTTTTAGAGGAACAAGAGGAAAAGGAA</w:t>
      </w:r>
    </w:p>
    <w:p>
      <w:pPr>
        <w:pStyle w:val="PlainText"/>
        <w:rPr/>
      </w:pPr>
      <w:r>
        <w:rPr/>
        <w:t>CTGAGGCGTTTTTGCGTTCTTCTTCGGCACTACGCGAAGCGACATAATGAGTACGGGAGG</w:t>
      </w:r>
    </w:p>
    <w:p>
      <w:pPr>
        <w:pStyle w:val="PlainText"/>
        <w:rPr/>
      </w:pPr>
      <w:r>
        <w:rPr/>
        <w:t>AATATTGAATATGGGGAGGAAATATAAAGATAGGAAGGTGTGGGGTTTGGAGGAGGGGGA</w:t>
      </w:r>
    </w:p>
    <w:p>
      <w:pPr>
        <w:pStyle w:val="PlainText"/>
        <w:rPr/>
      </w:pPr>
      <w:r>
        <w:rPr/>
        <w:t>GATGAAGGCTGGGGCGTATAAAACGGTACGAAAGAGAAAAAGGTGATTGCAAAACAAAAA</w:t>
      </w:r>
    </w:p>
    <w:p>
      <w:pPr>
        <w:pStyle w:val="PlainText"/>
        <w:rPr/>
      </w:pPr>
      <w:r>
        <w:rPr/>
        <w:t>AAAAGATGGATGAGAAATAAAGGTGATGATCGTACGCAGGAAAGGAAGGGGACTGCGAAA</w:t>
      </w:r>
    </w:p>
    <w:p>
      <w:pPr>
        <w:pStyle w:val="PlainText"/>
        <w:rPr/>
      </w:pPr>
      <w:r>
        <w:rPr/>
        <w:t>ACGAAACGTAAAGGCTTTTTAAAATTTTAGATAAGCCCCTCGCATTGAATACTAGACAAA</w:t>
      </w:r>
    </w:p>
    <w:p>
      <w:pPr>
        <w:pStyle w:val="PlainText"/>
        <w:rPr/>
      </w:pPr>
      <w:r>
        <w:rPr/>
        <w:t>AACTTGAGTTAAGACGGAGGTGTCTGCCTTCAGTTCGTTCATTTGTTTCCGCAGCACCAC</w:t>
      </w:r>
    </w:p>
    <w:p>
      <w:pPr>
        <w:pStyle w:val="PlainText"/>
        <w:rPr/>
      </w:pPr>
      <w:r>
        <w:rPr/>
        <w:t>GCCTTATCGTATATTATTGTTTTTGCTTCCCCTTTCCTGTTTTTCCCCCTTCATTTTCTT</w:t>
      </w:r>
    </w:p>
    <w:p>
      <w:pPr>
        <w:pStyle w:val="PlainText"/>
        <w:rPr/>
      </w:pPr>
      <w:r>
        <w:rPr/>
        <w:t>TTTCACTCTTCAACACTTTCTTCACGTTCGCGTCTGTCATTCAACCCGCCGTCACTAATG</w:t>
      </w:r>
    </w:p>
    <w:p>
      <w:pPr>
        <w:pStyle w:val="PlainText"/>
        <w:rPr/>
      </w:pPr>
      <w:r>
        <w:rPr/>
        <w:t>TTCTCTTCACTCTTGTTTGTTTGTTTTTTTTTTCTTTCCTTTCATTTCATTTTCTTTGTA</w:t>
      </w:r>
    </w:p>
    <w:p>
      <w:pPr>
        <w:pStyle w:val="PlainText"/>
        <w:rPr/>
      </w:pPr>
      <w:r>
        <w:rPr/>
        <w:t>CTTTTTTGTCTACGTTTTCTTTTTTTTCGTTTTTAGACCGCGACGGCAGGAGTTGTCAAC</w:t>
      </w:r>
    </w:p>
    <w:p>
      <w:pPr>
        <w:pStyle w:val="PlainText"/>
        <w:rPr/>
      </w:pPr>
      <w:r>
        <w:rPr/>
        <w:t>ATTTTTCAGCTTTCTTTTTTTTTTCTTATTCTGTATACCCCCCTTTTCCCCCTTCCTCTT</w:t>
      </w:r>
    </w:p>
    <w:p>
      <w:pPr>
        <w:pStyle w:val="PlainText"/>
        <w:rPr/>
      </w:pPr>
      <w:r>
        <w:rPr/>
        <w:t>CCCCTCCGCCTCCACCTTCTTCCCGTTGGTGCTGTGCTTAACCGCACCTGAGCGAAAAAG</w:t>
      </w:r>
    </w:p>
    <w:p>
      <w:pPr>
        <w:pStyle w:val="PlainText"/>
        <w:rPr/>
      </w:pPr>
      <w:r>
        <w:rPr/>
        <w:t>AAAAAGAAGAAAATATTCAGGTGTAACGATAATTACAACGAAGGAAAGGAGACACAAAGA</w:t>
      </w:r>
    </w:p>
    <w:p>
      <w:pPr>
        <w:pStyle w:val="PlainText"/>
        <w:rPr/>
      </w:pPr>
      <w:r>
        <w:rPr/>
        <w:t>TATAGT</w:t>
      </w:r>
    </w:p>
    <w:p>
      <w:pPr>
        <w:pStyle w:val="PlainText"/>
        <w:rPr/>
      </w:pPr>
      <w:r>
        <w:rPr/>
        <w:t>&gt;Tb927.2.4410  | Trypanosoma brucei TREU927 | Eukaryotic protein of unknown function (DUF846), putative | genomic | Tb927_02_v5.1 reverse | (geneCodeEnd+0 to geneEnd+0) | length=1386</w:t>
      </w:r>
    </w:p>
    <w:p>
      <w:pPr>
        <w:pStyle w:val="PlainText"/>
        <w:rPr/>
      </w:pPr>
      <w:r>
        <w:rPr/>
        <w:t>GAAGGGGGGGGGGACAGTGATGACGAAAAGAGAGAGGGGGAAAAAAAAAGAGAGATTGTG</w:t>
      </w:r>
    </w:p>
    <w:p>
      <w:pPr>
        <w:pStyle w:val="PlainText"/>
        <w:rPr/>
      </w:pPr>
      <w:r>
        <w:rPr/>
        <w:t>TTGGGGGTTGAGAATCAGATGATATTGCAGAATAATTCTGCATGTGAGTGGCAAGAAATG</w:t>
      </w:r>
    </w:p>
    <w:p>
      <w:pPr>
        <w:pStyle w:val="PlainText"/>
        <w:rPr/>
      </w:pPr>
      <w:r>
        <w:rPr/>
        <w:t>CATGTAAGCGGGTGAGTGGGGCGTAACAGTAAATGATATATATATATATATATATATATA</w:t>
      </w:r>
    </w:p>
    <w:p>
      <w:pPr>
        <w:pStyle w:val="PlainText"/>
        <w:rPr/>
      </w:pPr>
      <w:r>
        <w:rPr/>
        <w:t>TATATATTTGTGTGTGTGTGTGTGGCGGGGGAAGGGAGAGAGAGGGGCGCATTTGGAGAT</w:t>
      </w:r>
    </w:p>
    <w:p>
      <w:pPr>
        <w:pStyle w:val="PlainText"/>
        <w:rPr/>
      </w:pPr>
      <w:r>
        <w:rPr/>
        <w:t>TCTCCTCTTACCCAATTGTTGGTTGCGCCTTTCCTTCACTTGCTTTTTTATTTGCTTGTT</w:t>
      </w:r>
    </w:p>
    <w:p>
      <w:pPr>
        <w:pStyle w:val="PlainText"/>
        <w:rPr/>
      </w:pPr>
      <w:r>
        <w:rPr/>
        <w:t>TGAAGGACATTGTGATACTTGAAAAGATATGTGCGGGTGTTTACTTACGTATGCATATGT</w:t>
      </w:r>
    </w:p>
    <w:p>
      <w:pPr>
        <w:pStyle w:val="PlainText"/>
        <w:rPr/>
      </w:pPr>
      <w:r>
        <w:rPr/>
        <w:t>TAATATTCGTTAGGCTTTAAGGCATTGGGAGCGCCATTGTAGACGTTCGAAGGATTTTGG</w:t>
      </w:r>
    </w:p>
    <w:p>
      <w:pPr>
        <w:pStyle w:val="PlainText"/>
        <w:rPr/>
      </w:pPr>
      <w:r>
        <w:rPr/>
        <w:t>AGTGTAGGAATGCGGTCATTCTCCCCTGCAAATAAACGGCGAAACAAATGTGGCGTTGTT</w:t>
      </w:r>
    </w:p>
    <w:p>
      <w:pPr>
        <w:pStyle w:val="PlainText"/>
        <w:rPr/>
      </w:pPr>
      <w:r>
        <w:rPr/>
        <w:t>GCGTAGTGAAAGCATTGGTTTGCTTATTGGTGGAGGAAACAAATGAGGTGCGTGTCAACG</w:t>
      </w:r>
    </w:p>
    <w:p>
      <w:pPr>
        <w:pStyle w:val="PlainText"/>
        <w:rPr/>
      </w:pPr>
      <w:r>
        <w:rPr/>
        <w:t>AGAAGGGAATATGTGGTGGAGAATCGGCGGAATGGGCACGGGGATGAAGAGAGAGAGAGA</w:t>
      </w:r>
    </w:p>
    <w:p>
      <w:pPr>
        <w:pStyle w:val="PlainText"/>
        <w:rPr/>
      </w:pPr>
      <w:r>
        <w:rPr/>
        <w:t>TGGAGAAAAAAAAAAGGAACGTAACCGGACTTAACAAAAAGGACACATATATCGAAGGAT</w:t>
      </w:r>
    </w:p>
    <w:p>
      <w:pPr>
        <w:pStyle w:val="PlainText"/>
        <w:rPr/>
      </w:pPr>
      <w:r>
        <w:rPr/>
        <w:t>ATTTATATATTTATACGGATATATGAGTGGACAAATACCTAAGAGGGAAGGAAATACGGA</w:t>
      </w:r>
    </w:p>
    <w:p>
      <w:pPr>
        <w:pStyle w:val="PlainText"/>
        <w:rPr/>
      </w:pPr>
      <w:r>
        <w:rPr/>
        <w:t>TCCTCATTTTTCCCGTGTGTGAAGTGTTAGGGAAGGGGGACTTCGCACCCTATTGTGCAT</w:t>
      </w:r>
    </w:p>
    <w:p>
      <w:pPr>
        <w:pStyle w:val="PlainText"/>
        <w:rPr/>
      </w:pPr>
      <w:r>
        <w:rPr/>
        <w:t>ATATTTTTGATATATTTGTCCTATCTTTTCGGCTGTGTTTTTTTTTGTTTTTTCCCTCTC</w:t>
      </w:r>
    </w:p>
    <w:p>
      <w:pPr>
        <w:pStyle w:val="PlainText"/>
        <w:rPr/>
      </w:pPr>
      <w:r>
        <w:rPr/>
        <w:t>CTCTCGTATCGCACACACTTGCAACGCATTGCGTTTTTGCTTTGCTATTTGACTCTACCA</w:t>
      </w:r>
    </w:p>
    <w:p>
      <w:pPr>
        <w:pStyle w:val="PlainText"/>
        <w:rPr/>
      </w:pPr>
      <w:r>
        <w:rPr/>
        <w:t>TTTTTGTCGTGAAGACGTATATTTATTTATACATGCATATGTGTCTGTAGCGGAAGGTAT</w:t>
      </w:r>
    </w:p>
    <w:p>
      <w:pPr>
        <w:pStyle w:val="PlainText"/>
        <w:rPr/>
      </w:pPr>
      <w:r>
        <w:rPr/>
        <w:t>CGGGACATTTTTCTTTTAGGAGGCGAAACAAATGAAAAAGGAATGTGGAATGCGAGAGAG</w:t>
      </w:r>
    </w:p>
    <w:p>
      <w:pPr>
        <w:pStyle w:val="PlainText"/>
        <w:rPr/>
      </w:pPr>
      <w:r>
        <w:rPr/>
        <w:t>GGTGATGATGAGGATGAGGAGGAAGAGTTGCTGAAGTTAGAATAAGTGGGTGGAATGGAT</w:t>
      </w:r>
    </w:p>
    <w:p>
      <w:pPr>
        <w:pStyle w:val="PlainText"/>
        <w:rPr/>
      </w:pPr>
      <w:r>
        <w:rPr/>
        <w:t>AGAATGAGGGAAGAGGAAGAGGGGGAAAAGGAACACAGCTATTAGTTGTGTATATTTTCA</w:t>
      </w:r>
    </w:p>
    <w:p>
      <w:pPr>
        <w:pStyle w:val="PlainText"/>
        <w:rPr/>
      </w:pPr>
      <w:r>
        <w:rPr/>
        <w:t>GAACCATATATTCTCTTTTTCTCACTGTTCTCTCTCTGTACACCTTTCTTTACTGTTTTT</w:t>
      </w:r>
    </w:p>
    <w:p>
      <w:pPr>
        <w:pStyle w:val="PlainText"/>
        <w:rPr/>
      </w:pPr>
      <w:r>
        <w:rPr/>
        <w:t>TTTTTTCCTCCACCTCCCCTCCATCCCTCCCTTCTCAATTTTCCTTTTGTCTTTTTTTAT</w:t>
      </w:r>
    </w:p>
    <w:p>
      <w:pPr>
        <w:pStyle w:val="PlainText"/>
        <w:rPr/>
      </w:pPr>
      <w:r>
        <w:rPr/>
        <w:t>TTAATTGTGATAAACTCTTTTCAACAAAAATAAAACAAAAGGATTTGTTCTCTACTCTCC</w:t>
      </w:r>
    </w:p>
    <w:p>
      <w:pPr>
        <w:pStyle w:val="PlainText"/>
        <w:rPr/>
      </w:pPr>
      <w:r>
        <w:rPr/>
        <w:t>TGCTCTTCACTGCCGTGTGTCATTTGAACTTGTGAGCAAATGCACTTGCTTCTATGTTCG</w:t>
      </w:r>
    </w:p>
    <w:p>
      <w:pPr>
        <w:pStyle w:val="PlainText"/>
        <w:rPr/>
      </w:pPr>
      <w:r>
        <w:rPr/>
        <w:t>AAACTG</w:t>
      </w:r>
    </w:p>
    <w:p>
      <w:pPr>
        <w:pStyle w:val="PlainText"/>
        <w:rPr/>
      </w:pPr>
      <w:r>
        <w:rPr/>
        <w:t>&gt;Tb927.11.10240  | Trypanosoma brucei TREU927 | hslVU complex proteolytic subunit, threonine peptidase, Clan T(1), family T1B, ATP-dependent protease subunit HslV (HsIV) | genomic | Tb927_11_v5.1 forward | (geneCodeEnd+0 to geneEnd+0) | length=1389</w:t>
      </w:r>
    </w:p>
    <w:p>
      <w:pPr>
        <w:pStyle w:val="PlainText"/>
        <w:rPr/>
      </w:pPr>
      <w:r>
        <w:rPr/>
        <w:t>ACCGAAGTTAGTGCAGTCATGGCGGTAAATTTGATCCATCGACCGAAGGCACATGTATTT</w:t>
      </w:r>
    </w:p>
    <w:p>
      <w:pPr>
        <w:pStyle w:val="PlainText"/>
        <w:rPr/>
      </w:pPr>
      <w:r>
        <w:rPr/>
        <w:t>GTGCTTGCGTGTCTAGTGTTTTGAACGTTCGCTGTGATATACTCGGGCAGCGGTGTATCC</w:t>
      </w:r>
    </w:p>
    <w:p>
      <w:pPr>
        <w:pStyle w:val="PlainText"/>
        <w:rPr/>
      </w:pPr>
      <w:r>
        <w:rPr/>
        <w:t>GAGTAGGTGGCAGCATGCGTGGACCACGTGAGATAAGAGAGCAAAAGGAATGTGACAACT</w:t>
      </w:r>
    </w:p>
    <w:p>
      <w:pPr>
        <w:pStyle w:val="PlainText"/>
        <w:rPr/>
      </w:pPr>
      <w:r>
        <w:rPr/>
        <w:t>GAAGGGCCTCTGATAGGAGGCGAGTGAAGCAGGAGAGGGCGATTCACTCCACTGCGGTAT</w:t>
      </w:r>
    </w:p>
    <w:p>
      <w:pPr>
        <w:pStyle w:val="PlainText"/>
        <w:rPr/>
      </w:pPr>
      <w:r>
        <w:rPr/>
        <w:t>GAGTGGGTGTCCGTGTTTTGTTGTTGTTGTTGTTGATAGGGCGGCAGGTGTTGGGGGAGA</w:t>
      </w:r>
    </w:p>
    <w:p>
      <w:pPr>
        <w:pStyle w:val="PlainText"/>
        <w:rPr/>
      </w:pPr>
      <w:r>
        <w:rPr/>
        <w:t>AATGTTTTATGTTGTCGGGTGCCAAAATGTGGTTGTGGTTCCGCATGTGTACGTATCTGT</w:t>
      </w:r>
    </w:p>
    <w:p>
      <w:pPr>
        <w:pStyle w:val="PlainText"/>
        <w:rPr/>
      </w:pPr>
      <w:r>
        <w:rPr/>
        <w:t>AGCATAACCAGCATTCACTTCTTCGTGCATCTCGTCACACATGGCATTCGTGCTACAATT</w:t>
      </w:r>
    </w:p>
    <w:p>
      <w:pPr>
        <w:pStyle w:val="PlainText"/>
        <w:rPr/>
      </w:pPr>
      <w:r>
        <w:rPr/>
        <w:t>ATTCCTTCATGCTTCTCTTGATATTCACACGCACGCGCACACACACGAGGAATTTCTCCG</w:t>
      </w:r>
    </w:p>
    <w:p>
      <w:pPr>
        <w:pStyle w:val="PlainText"/>
        <w:rPr/>
      </w:pPr>
      <w:r>
        <w:rPr/>
        <w:t>TTGTTGTCTTTTATTTGTAGTTCCATTGCACTTCTTCCCCTTCTCCTTCCTCTCCGGAAC</w:t>
      </w:r>
    </w:p>
    <w:p>
      <w:pPr>
        <w:pStyle w:val="PlainText"/>
        <w:rPr/>
      </w:pPr>
      <w:r>
        <w:rPr/>
        <w:t>GGGTTTAACCACTGGTTGAGGCTGTAGAACTCATTTCTCCTCTCACGGTATAACGACGGC</w:t>
      </w:r>
    </w:p>
    <w:p>
      <w:pPr>
        <w:pStyle w:val="PlainText"/>
        <w:rPr/>
      </w:pPr>
      <w:r>
        <w:rPr/>
        <w:t>TGCAATGAGTAAACGACATCACCATCAAATTTTTTTAAAAAAAGAGAAAGGCAAAAAAAA</w:t>
      </w:r>
    </w:p>
    <w:p>
      <w:pPr>
        <w:pStyle w:val="PlainText"/>
        <w:rPr/>
      </w:pPr>
      <w:r>
        <w:rPr/>
        <w:t>TAAATAATAATAAAGAAACTGCGCCCAGCGTTGTTCATTTCAAACAGTGCGATCTATGCA</w:t>
      </w:r>
    </w:p>
    <w:p>
      <w:pPr>
        <w:pStyle w:val="PlainText"/>
        <w:rPr/>
      </w:pPr>
      <w:r>
        <w:rPr/>
        <w:t>ATTTCCCCCTTGGTTTCCCCCATTACTTTTGTCTTCTCTCTTCGGTTTGTCTCTTTGCTT</w:t>
      </w:r>
    </w:p>
    <w:p>
      <w:pPr>
        <w:pStyle w:val="PlainText"/>
        <w:rPr/>
      </w:pPr>
      <w:r>
        <w:rPr/>
        <w:t>TCCTTTTTTAATTAATCCACCTTTGAGGTGGATATACCGCATAGAAAGAGCCCAATGCTG</w:t>
      </w:r>
    </w:p>
    <w:p>
      <w:pPr>
        <w:pStyle w:val="PlainText"/>
        <w:rPr/>
      </w:pPr>
      <w:r>
        <w:rPr/>
        <w:t>TCACTGTAGCAGAGATGGCGTAGGTACGAGTTTCGCGTAAGATCTTTCCTGTGTTTTTTT</w:t>
      </w:r>
    </w:p>
    <w:p>
      <w:pPr>
        <w:pStyle w:val="PlainText"/>
        <w:rPr/>
      </w:pPr>
      <w:r>
        <w:rPr/>
        <w:t>TACTTTTGTTTCCCGTTTTGGAAGAAACTGAAACTTAGTCACTTTAAGCACACTAGAGAG</w:t>
      </w:r>
    </w:p>
    <w:p>
      <w:pPr>
        <w:pStyle w:val="PlainText"/>
        <w:rPr/>
      </w:pPr>
      <w:r>
        <w:rPr/>
        <w:t>AAATGCAGAACTGGTCGTAAGTGGTGGCGGAGGATGAAATGATGCTCTTTTTTCTGTGTG</w:t>
      </w:r>
    </w:p>
    <w:p>
      <w:pPr>
        <w:pStyle w:val="PlainText"/>
        <w:rPr/>
      </w:pPr>
      <w:r>
        <w:rPr/>
        <w:t>AAATCCCATCTAAACCATCAGAAAAGGGCGTCTACTTACATTTTCTTATTTTCTGTTACT</w:t>
      </w:r>
    </w:p>
    <w:p>
      <w:pPr>
        <w:pStyle w:val="PlainText"/>
        <w:rPr/>
      </w:pPr>
      <w:r>
        <w:rPr/>
        <w:t>CGGGTGTATTTTGTTGTTGAACTTATGCTAACGAACTGGCTGCACTTTACCGTTCCTCTT</w:t>
      </w:r>
    </w:p>
    <w:p>
      <w:pPr>
        <w:pStyle w:val="PlainText"/>
        <w:rPr/>
      </w:pPr>
      <w:r>
        <w:rPr/>
        <w:t>ATATTTAGTGGGCGAGAGCGGTGTATTGCGTAAGTTTAGGTGACCTTCACGCTCTACGGG</w:t>
      </w:r>
    </w:p>
    <w:p>
      <w:pPr>
        <w:pStyle w:val="PlainText"/>
        <w:rPr/>
      </w:pPr>
      <w:r>
        <w:rPr/>
        <w:t>TCGCTGCTGTGTGGAAGCGAAGGAAACGGCAGGCTTTTAAATTTTTGTATGAACATTGAG</w:t>
      </w:r>
    </w:p>
    <w:p>
      <w:pPr>
        <w:pStyle w:val="PlainText"/>
        <w:rPr/>
      </w:pPr>
      <w:r>
        <w:rPr/>
        <w:t>TTGCATCAGGAATGATGTGTTTTGAGGGTCAGTTAAGGACTGTAGGGGCATAAATGAGGG</w:t>
      </w:r>
    </w:p>
    <w:p>
      <w:pPr>
        <w:pStyle w:val="PlainText"/>
        <w:rPr/>
      </w:pPr>
      <w:r>
        <w:rPr/>
        <w:t>TAGTGAATATATATATATTTGCCTCACATTATAAAAGGAAAGTCAAGAAATGATAGGAAG</w:t>
      </w:r>
    </w:p>
    <w:p>
      <w:pPr>
        <w:pStyle w:val="PlainText"/>
        <w:rPr/>
      </w:pPr>
      <w:r>
        <w:rPr/>
        <w:t>ATGAATGAC</w:t>
      </w:r>
    </w:p>
    <w:p>
      <w:pPr>
        <w:pStyle w:val="PlainText"/>
        <w:rPr/>
      </w:pPr>
      <w:r>
        <w:rPr/>
        <w:t>&gt;Tb927.10.14500  | Trypanosoma brucei TREU927 | hypothetical protein, conserved | genomic | Tb927_10_v5.1 reverse | (geneCodeEnd+0 to geneEnd+0) | length=1393</w:t>
      </w:r>
    </w:p>
    <w:p>
      <w:pPr>
        <w:pStyle w:val="PlainText"/>
        <w:rPr/>
      </w:pPr>
      <w:r>
        <w:rPr/>
        <w:t>GGAACTGGTGACATAACCCCCTTCTTGGAATCTAGCCCCATATTTCTGTTGAATTTCATA</w:t>
      </w:r>
    </w:p>
    <w:p>
      <w:pPr>
        <w:pStyle w:val="PlainText"/>
        <w:rPr/>
      </w:pPr>
      <w:r>
        <w:rPr/>
        <w:t>CTACTGGGGTTGAAGTAGTCGTGGAGTGAAAAAAGCTGGTTGTGTCGATGAGGGGTGGTT</w:t>
      </w:r>
    </w:p>
    <w:p>
      <w:pPr>
        <w:pStyle w:val="PlainText"/>
        <w:rPr/>
      </w:pPr>
      <w:r>
        <w:rPr/>
        <w:t>GTGGGCCCCGTGGGCTTTGTTTCACCCCTCCCCCCCCTCCGCCTGGTCGCTGCTCTCGTA</w:t>
      </w:r>
    </w:p>
    <w:p>
      <w:pPr>
        <w:pStyle w:val="PlainText"/>
        <w:rPr/>
      </w:pPr>
      <w:r>
        <w:rPr/>
        <w:t>GGTCATTGATGCCTCTGCGTGTCTCAGACGTCGAGTCGCTTTGTATTTTCGATGGTTAAC</w:t>
      </w:r>
    </w:p>
    <w:p>
      <w:pPr>
        <w:pStyle w:val="PlainText"/>
        <w:rPr/>
      </w:pPr>
      <w:r>
        <w:rPr/>
        <w:t>TTGGCACCGTTTTTCTTTTTTGGTTCTTTATGTATTCGTATTTTTGGTGTTGCTGGTGAG</w:t>
      </w:r>
    </w:p>
    <w:p>
      <w:pPr>
        <w:pStyle w:val="PlainText"/>
        <w:rPr/>
      </w:pPr>
      <w:r>
        <w:rPr/>
        <w:t>TTGTTTTCCGTTTTGGTTTACCCTCTTCTTTACTGTGTAAATGCAGTGATGGGGGCGATA</w:t>
      </w:r>
    </w:p>
    <w:p>
      <w:pPr>
        <w:pStyle w:val="PlainText"/>
        <w:rPr/>
      </w:pPr>
      <w:r>
        <w:rPr/>
        <w:t>TACATGTATATAGGATCTCTGTGCGATTAGTCCCTTCTGTGGAACTTTTCCATTGGCCCT</w:t>
      </w:r>
    </w:p>
    <w:p>
      <w:pPr>
        <w:pStyle w:val="PlainText"/>
        <w:rPr/>
      </w:pPr>
      <w:r>
        <w:rPr/>
        <w:t>CCTTTTGGCTTGCTGGTGTGCGGGTGGGAGAGGAAGTTGCTGTTTCCTTTTGTTTATGCT</w:t>
      </w:r>
    </w:p>
    <w:p>
      <w:pPr>
        <w:pStyle w:val="PlainText"/>
        <w:rPr/>
      </w:pPr>
      <w:r>
        <w:rPr/>
        <w:t>CGGGTCTTAACTTGTTTTTTTCCCAATTCGCGCAAATTAGTTGCTTTTTAAAAAAAATAT</w:t>
      </w:r>
    </w:p>
    <w:p>
      <w:pPr>
        <w:pStyle w:val="PlainText"/>
        <w:rPr/>
      </w:pPr>
      <w:r>
        <w:rPr/>
        <w:t>ATTTCCTTTTAAATCTCGCATTAGACTGCTTGCGTATATATATGTGTGTGTGCATGCTTA</w:t>
      </w:r>
    </w:p>
    <w:p>
      <w:pPr>
        <w:pStyle w:val="PlainText"/>
        <w:rPr/>
      </w:pPr>
      <w:r>
        <w:rPr/>
        <w:t>TACCAATGGGAGTATACCTGTGGTTAGCTGCAGGCGGTATAACCGCTTAAACGCCATGTG</w:t>
      </w:r>
    </w:p>
    <w:p>
      <w:pPr>
        <w:pStyle w:val="PlainText"/>
        <w:rPr/>
      </w:pPr>
      <w:r>
        <w:rPr/>
        <w:t>GAGTGCCGAAGGAGGGAAAGAAAGAGCAAGAAGAGACGGAAAGAAACGAATATGAGGGAA</w:t>
      </w:r>
    </w:p>
    <w:p>
      <w:pPr>
        <w:pStyle w:val="PlainText"/>
        <w:rPr/>
      </w:pPr>
      <w:r>
        <w:rPr/>
        <w:t>AGGCAGCACGCAATTGTGCGCGTAATTACGAGTGTGAGTTAGATGCGTACACGTACACGC</w:t>
      </w:r>
    </w:p>
    <w:p>
      <w:pPr>
        <w:pStyle w:val="PlainText"/>
        <w:rPr/>
      </w:pPr>
      <w:r>
        <w:rPr/>
        <w:t>ACAGGGAGGGGAGCAAAAACAAACTGAACGAGCAAACGAGCCGAGCAATACGAGCAAAAG</w:t>
      </w:r>
    </w:p>
    <w:p>
      <w:pPr>
        <w:pStyle w:val="PlainText"/>
        <w:rPr/>
      </w:pPr>
      <w:r>
        <w:rPr/>
        <w:t>AGGTAAATAATGGAAACAACGAGAGGTGAGGTGGGGGATGTACACGAGGTGGTTGGTGAT</w:t>
      </w:r>
    </w:p>
    <w:p>
      <w:pPr>
        <w:pStyle w:val="PlainText"/>
        <w:rPr/>
      </w:pPr>
      <w:r>
        <w:rPr/>
        <w:t>GGGGTTCGTGCACTTTTCCCCTTTTTATATTTTCATTCACCAACGCAATGTCTACAAGGA</w:t>
      </w:r>
    </w:p>
    <w:p>
      <w:pPr>
        <w:pStyle w:val="PlainText"/>
        <w:rPr/>
      </w:pPr>
      <w:r>
        <w:rPr/>
        <w:t>TGATAATGGTCGTTCCACATCGTGTGAGTTGTAACGCCACGTGGTAACGCAACAGGATTG</w:t>
      </w:r>
    </w:p>
    <w:p>
      <w:pPr>
        <w:pStyle w:val="PlainText"/>
        <w:rPr/>
      </w:pPr>
      <w:r>
        <w:rPr/>
        <w:t>AGTCCGTTTTTATTCTTGCCATCTCATTCTGTCACAAGATGTATTGTATCCACCCTTAGA</w:t>
      </w:r>
    </w:p>
    <w:p>
      <w:pPr>
        <w:pStyle w:val="PlainText"/>
        <w:rPr/>
      </w:pPr>
      <w:r>
        <w:rPr/>
        <w:t>GTCAAAGAGCAAAGGAGAGTTGCATGTAACAAATCACCACTCTCCTCACTTCCTTCTCTC</w:t>
      </w:r>
    </w:p>
    <w:p>
      <w:pPr>
        <w:pStyle w:val="PlainText"/>
        <w:rPr/>
      </w:pPr>
      <w:r>
        <w:rPr/>
        <w:t>TTCATCAATCACACGCACACACAGACGCATCTAAACACATCTCTATGTGTTGGTGCATAC</w:t>
      </w:r>
    </w:p>
    <w:p>
      <w:pPr>
        <w:pStyle w:val="PlainText"/>
        <w:rPr/>
      </w:pPr>
      <w:r>
        <w:rPr/>
        <w:t>GCATGCATGTAGACCTCAAGTGTTTCGCCATCCCCGTCCTTTTTTTGTGTATTTTGTGGG</w:t>
      </w:r>
    </w:p>
    <w:p>
      <w:pPr>
        <w:pStyle w:val="PlainText"/>
        <w:rPr/>
      </w:pPr>
      <w:r>
        <w:rPr/>
        <w:t>TGTATGATTGTAACACTGGTACCGTTGCGTGTGCGTGTGTGCGTGCGTGCGTGTTTAAAG</w:t>
      </w:r>
    </w:p>
    <w:p>
      <w:pPr>
        <w:pStyle w:val="PlainText"/>
        <w:rPr/>
      </w:pPr>
      <w:r>
        <w:rPr/>
        <w:t>TGTTGTCTACATCTCCTCAAGAGGCATGAGGATTTGATTTGGCGCCCTCTAACAACTTCA</w:t>
      </w:r>
    </w:p>
    <w:p>
      <w:pPr>
        <w:pStyle w:val="PlainText"/>
        <w:rPr/>
      </w:pPr>
      <w:r>
        <w:rPr/>
        <w:t>CTTCTGCCACTTG</w:t>
      </w:r>
    </w:p>
    <w:p>
      <w:pPr>
        <w:pStyle w:val="PlainText"/>
        <w:rPr/>
      </w:pPr>
      <w:r>
        <w:rPr/>
        <w:t>&gt;Tb927.10.11590  | Trypanosoma brucei TREU927 | nicotinate phosphoribosyltransferase, putative | genomic | Tb927_10_v5.1 forward | (geneCodeEnd+0 to geneEnd+0) | length=1410</w:t>
      </w:r>
    </w:p>
    <w:p>
      <w:pPr>
        <w:pStyle w:val="PlainText"/>
        <w:rPr/>
      </w:pPr>
      <w:r>
        <w:rPr/>
        <w:t>ACAAAATTGGAAGGTTGAGCAAGTGCTCATGAATTCAAGAGAATAAGGAAGAGTCGCCGA</w:t>
      </w:r>
    </w:p>
    <w:p>
      <w:pPr>
        <w:pStyle w:val="PlainText"/>
        <w:rPr/>
      </w:pPr>
      <w:r>
        <w:rPr/>
        <w:t>TGGTTTCTCCATATATTCCTTTTTTGTCTTTGGCTCTCTCGCCTAATTTGTTTGCTAATT</w:t>
      </w:r>
    </w:p>
    <w:p>
      <w:pPr>
        <w:pStyle w:val="PlainText"/>
        <w:rPr/>
      </w:pPr>
      <w:r>
        <w:rPr/>
        <w:t>TTAAAAATTTATCTTGTCTTGTTGGTATACGTTTTTTCATTTCATTTCATCTCTCAGTTT</w:t>
      </w:r>
    </w:p>
    <w:p>
      <w:pPr>
        <w:pStyle w:val="PlainText"/>
        <w:rPr/>
      </w:pPr>
      <w:r>
        <w:rPr/>
        <w:t>TTTTTTTTCGCTTAGGCACTTCACACGTATTTTTAAGGTATGGTTTTCACTTTGTTTTGC</w:t>
      </w:r>
    </w:p>
    <w:p>
      <w:pPr>
        <w:pStyle w:val="PlainText"/>
        <w:rPr/>
      </w:pPr>
      <w:r>
        <w:rPr/>
        <w:t>GTGTGCGTGTGTTTTGTGCTCGGATACTGGTGTTTACATGTAGCGCTGTGTGTTGAAACA</w:t>
      </w:r>
    </w:p>
    <w:p>
      <w:pPr>
        <w:pStyle w:val="PlainText"/>
        <w:rPr/>
      </w:pPr>
      <w:r>
        <w:rPr/>
        <w:t>GGGTATGTGTGTGGGGAAAACGCTGATTTTACATTGCTTCTCTCATTTGATGTTGTGCCG</w:t>
      </w:r>
    </w:p>
    <w:p>
      <w:pPr>
        <w:pStyle w:val="PlainText"/>
        <w:rPr/>
      </w:pPr>
      <w:r>
        <w:rPr/>
        <w:t>CTTGCTGCTGTTCGGCTTGAATCTGTTAATGCCTGTCCCTGCATCCCTGCGCTCCTCTTA</w:t>
      </w:r>
    </w:p>
    <w:p>
      <w:pPr>
        <w:pStyle w:val="PlainText"/>
        <w:rPr/>
      </w:pPr>
      <w:r>
        <w:rPr/>
        <w:t>TCCGCATTGTACGCTCAATGGGAGCTTCACAGAGAGAAACATTAGGAGGAATGTTGTGGG</w:t>
      </w:r>
    </w:p>
    <w:p>
      <w:pPr>
        <w:pStyle w:val="PlainText"/>
        <w:rPr/>
      </w:pPr>
      <w:r>
        <w:rPr/>
        <w:t>ATTGAAGGAAAGTGCTTCTTTTTCATTCTCTAACCATTATTTTCATCTTCAAGTGCCCTC</w:t>
      </w:r>
    </w:p>
    <w:p>
      <w:pPr>
        <w:pStyle w:val="PlainText"/>
        <w:rPr/>
      </w:pPr>
      <w:r>
        <w:rPr/>
        <w:t>GTGTGTCACTAGCATGAGGGACAAAGCACAATATGACGTGCCGAATGGCGGGGCGTATCG</w:t>
      </w:r>
    </w:p>
    <w:p>
      <w:pPr>
        <w:pStyle w:val="PlainText"/>
        <w:rPr/>
      </w:pPr>
      <w:r>
        <w:rPr/>
        <w:t>CTGAGAAGTTGTTGTCACGGCAATAATATGATGTGGATACGGTGCAGCACAGTAGTTGAG</w:t>
      </w:r>
    </w:p>
    <w:p>
      <w:pPr>
        <w:pStyle w:val="PlainText"/>
        <w:rPr/>
      </w:pPr>
      <w:r>
        <w:rPr/>
        <w:t>GGCATTGATAGAGTTGGGTGGATTATTTTCTTTTTCATTTTGCTTTCCCAGACACTGAAA</w:t>
      </w:r>
    </w:p>
    <w:p>
      <w:pPr>
        <w:pStyle w:val="PlainText"/>
        <w:rPr/>
      </w:pPr>
      <w:r>
        <w:rPr/>
        <w:t>TGGGAGTCGGTGCGTGGCGCCAACACTACCCTCACTTGCGCCTCGTGAAGGTCTATCGTG</w:t>
      </w:r>
    </w:p>
    <w:p>
      <w:pPr>
        <w:pStyle w:val="PlainText"/>
        <w:rPr/>
      </w:pPr>
      <w:r>
        <w:rPr/>
        <w:t>TGACATATGGTGCTGCAAAGCTGTTCGGTCATTTATCCCTCTTCGCTCGGAAATTACCTT</w:t>
      </w:r>
    </w:p>
    <w:p>
      <w:pPr>
        <w:pStyle w:val="PlainText"/>
        <w:rPr/>
      </w:pPr>
      <w:r>
        <w:rPr/>
        <w:t>TCTTCCGCTGCTGTTCTGTGATCTTGGTAGCTCGTAAACACTTCAAAGTGCAAAATTCCT</w:t>
      </w:r>
    </w:p>
    <w:p>
      <w:pPr>
        <w:pStyle w:val="PlainText"/>
        <w:rPr/>
      </w:pPr>
      <w:r>
        <w:rPr/>
        <w:t>AATCCTTATGGCCATGCAACTGCTCACTTTTTTTTTCTTCTTGATCGACGTCGGGCCGAA</w:t>
      </w:r>
    </w:p>
    <w:p>
      <w:pPr>
        <w:pStyle w:val="PlainText"/>
        <w:rPr/>
      </w:pPr>
      <w:r>
        <w:rPr/>
        <w:t>GCTTCTGCTATCCCTTCTAGAAGCGCGTGTATACTTCTATATATTCTAACTATCGAGTAA</w:t>
      </w:r>
    </w:p>
    <w:p>
      <w:pPr>
        <w:pStyle w:val="PlainText"/>
        <w:rPr/>
      </w:pPr>
      <w:r>
        <w:rPr/>
        <w:t>AGGGTAATAATACTGCTGTCTGCACCACGACCTAATGAAAGCTTATGGAGAAAACCGAGA</w:t>
      </w:r>
    </w:p>
    <w:p>
      <w:pPr>
        <w:pStyle w:val="PlainText"/>
        <w:rPr/>
      </w:pPr>
      <w:r>
        <w:rPr/>
        <w:t>CATGTAGAGGGGTCCTCAGTCGGTTGCCGCGCTTCCCCCTTCCGCTATTGTGGATACCCT</w:t>
      </w:r>
    </w:p>
    <w:p>
      <w:pPr>
        <w:pStyle w:val="PlainText"/>
        <w:rPr/>
      </w:pPr>
      <w:r>
        <w:rPr/>
        <w:t>CCTAAACAATCTTTCGTGTGCAACAATTCCCACACTTTTATTTTCTTTTTAAATCAATGT</w:t>
      </w:r>
    </w:p>
    <w:p>
      <w:pPr>
        <w:pStyle w:val="PlainText"/>
        <w:rPr/>
      </w:pPr>
      <w:r>
        <w:rPr/>
        <w:t>TTATCAGCTCGGTGGCAACGTAGCGATAAGCTCGTGAGCGCAAATTGCCGTGCCTGCGCT</w:t>
      </w:r>
    </w:p>
    <w:p>
      <w:pPr>
        <w:pStyle w:val="PlainText"/>
        <w:rPr/>
      </w:pPr>
      <w:r>
        <w:rPr/>
        <w:t>CAGGCGTTAAGCATTTGTTATTTAATAGCGGTTCTAATAATATTTTTTGTTTCGTCTTTT</w:t>
      </w:r>
    </w:p>
    <w:p>
      <w:pPr>
        <w:pStyle w:val="PlainText"/>
        <w:rPr/>
      </w:pPr>
      <w:r>
        <w:rPr/>
        <w:t>TTGGTTTGCTGGGATGTGGCGCCGTGCATTCGTTTAGGACTCTACGCGCCCGCCCTTTGG</w:t>
      </w:r>
    </w:p>
    <w:p>
      <w:pPr>
        <w:pStyle w:val="PlainText"/>
        <w:rPr/>
      </w:pPr>
      <w:r>
        <w:rPr/>
        <w:t>GGAATCCGCGACACGCAGTATATGTGAGGG</w:t>
      </w:r>
    </w:p>
    <w:p>
      <w:pPr>
        <w:pStyle w:val="PlainText"/>
        <w:rPr/>
      </w:pPr>
      <w:r>
        <w:rPr/>
        <w:t>&gt;Tb927.10.730  | Trypanosoma brucei TREU927 | ATP synthase, putative | genomic | Tb927_10_v5.1 forward | (geneCodeEnd+0 to geneEnd+0) | length=1458</w:t>
      </w:r>
    </w:p>
    <w:p>
      <w:pPr>
        <w:pStyle w:val="PlainText"/>
        <w:rPr/>
      </w:pPr>
      <w:r>
        <w:rPr/>
        <w:t>AATTCGGTTCCACGGGGGTTTGGAGGTGGGCAAGGAAAGCTCACGTAAGGGATGAAAATA</w:t>
      </w:r>
    </w:p>
    <w:p>
      <w:pPr>
        <w:pStyle w:val="PlainText"/>
        <w:rPr/>
      </w:pPr>
      <w:r>
        <w:rPr/>
        <w:t>AGACCCACCGGGGATTGAAGGTATATGGCTTCGTTTGGTGGTGCAGCGATATTTATGAAG</w:t>
      </w:r>
    </w:p>
    <w:p>
      <w:pPr>
        <w:pStyle w:val="PlainText"/>
        <w:rPr/>
      </w:pPr>
      <w:r>
        <w:rPr/>
        <w:t>TTGTGATGTGGAAGGGGAGCGCCGGTATACATATATGATATGTATACAAAAGCGTATATA</w:t>
      </w:r>
    </w:p>
    <w:p>
      <w:pPr>
        <w:pStyle w:val="PlainText"/>
        <w:rPr/>
      </w:pPr>
      <w:r>
        <w:rPr/>
        <w:t>TATGTGTGTGTCCCTTCTATTTTCTTTCACAACTGAAGACTCTCTTTACGCTCTTTTTTG</w:t>
      </w:r>
    </w:p>
    <w:p>
      <w:pPr>
        <w:pStyle w:val="PlainText"/>
        <w:rPr/>
      </w:pPr>
      <w:r>
        <w:rPr/>
        <w:t>GTGTGATTCGTCCTCCTCCTTCACTCAGTGGTGTGCTAATGAGGGATGGAGACGGTCCTA</w:t>
      </w:r>
    </w:p>
    <w:p>
      <w:pPr>
        <w:pStyle w:val="PlainText"/>
        <w:rPr/>
      </w:pPr>
      <w:r>
        <w:rPr/>
        <w:t>CGTGTGTATTCTTTGCTATTGTTTCATGCTTAACGAAATTTTCATTGGAGGCGCCATAGT</w:t>
      </w:r>
    </w:p>
    <w:p>
      <w:pPr>
        <w:pStyle w:val="PlainText"/>
        <w:rPr/>
      </w:pPr>
      <w:r>
        <w:rPr/>
        <w:t>TGTTTCCGCCATTGCCCATTTTAGGTACTTTTGGTGCATGTCTTTGCTGAATTTAGGAAT</w:t>
      </w:r>
    </w:p>
    <w:p>
      <w:pPr>
        <w:pStyle w:val="PlainText"/>
        <w:rPr/>
      </w:pPr>
      <w:r>
        <w:rPr/>
        <w:t>AAGTTACAGAACACCCCAACAAAAAGAGGGGTAAAACATTGGGTAGTATTTTAAAAAAGC</w:t>
      </w:r>
    </w:p>
    <w:p>
      <w:pPr>
        <w:pStyle w:val="PlainText"/>
        <w:rPr/>
      </w:pPr>
      <w:r>
        <w:rPr/>
        <w:t>AGTCGGCGGTTGTGTTTTGTTTTGTTTTCGGTCCCGTCCCATCACTCCAGAAACATCGAT</w:t>
      </w:r>
    </w:p>
    <w:p>
      <w:pPr>
        <w:pStyle w:val="PlainText"/>
        <w:rPr/>
      </w:pPr>
      <w:r>
        <w:rPr/>
        <w:t>TTGCCGCGAAGTGGGAGAGGGGGAAAGTATATGCATCCATTTTTTTTTTTTTTTTGAGCT</w:t>
      </w:r>
    </w:p>
    <w:p>
      <w:pPr>
        <w:pStyle w:val="PlainText"/>
        <w:rPr/>
      </w:pPr>
      <w:r>
        <w:rPr/>
        <w:t>TCTCCCTCGACCTTCGCCTGATGTCGTTTTGGTTTGCTCATGTGGTGTAAGATAACATTT</w:t>
      </w:r>
    </w:p>
    <w:p>
      <w:pPr>
        <w:pStyle w:val="PlainText"/>
        <w:rPr/>
      </w:pPr>
      <w:r>
        <w:rPr/>
        <w:t>GTTCCAACGAATTACCCCCTTGTTCATGCGCGCACACTCCCATATTATAATTTGCTTTTG</w:t>
      </w:r>
    </w:p>
    <w:p>
      <w:pPr>
        <w:pStyle w:val="PlainText"/>
        <w:rPr/>
      </w:pPr>
      <w:r>
        <w:rPr/>
        <w:t>TGGCAGGTTGATTCACCGATGTAGTGTTGAGTGCTGAACCTGAAACGCAGTTCCTGGAGC</w:t>
      </w:r>
    </w:p>
    <w:p>
      <w:pPr>
        <w:pStyle w:val="PlainText"/>
        <w:rPr/>
      </w:pPr>
      <w:r>
        <w:rPr/>
        <w:t>ATACCTTACAGCCTTTCTTTCCCCTTTTTGTTAGTATTTTCTGGTATCCACTGGAAGAAA</w:t>
      </w:r>
    </w:p>
    <w:p>
      <w:pPr>
        <w:pStyle w:val="PlainText"/>
        <w:rPr/>
      </w:pPr>
      <w:r>
        <w:rPr/>
        <w:t>AGGGAAGATTTAGCTGAAATATTAGGTTTTAATACTAGAGCCGATGTGGGCATGCATTTG</w:t>
      </w:r>
    </w:p>
    <w:p>
      <w:pPr>
        <w:pStyle w:val="PlainText"/>
        <w:rPr/>
      </w:pPr>
      <w:r>
        <w:rPr/>
        <w:t>CGCATTGTGTAGTTTCCAAGCTTGGAGGGCGGCCTTTATGAGTGTTCTGTTGTATAACAG</w:t>
      </w:r>
    </w:p>
    <w:p>
      <w:pPr>
        <w:pStyle w:val="PlainText"/>
        <w:rPr/>
      </w:pPr>
      <w:r>
        <w:rPr/>
        <w:t>CTATGTTTTCCCTCTTCCGTCGGTTATGCCTCTTATGTTGGGCTTCCCCTCTTGCTCTCT</w:t>
      </w:r>
    </w:p>
    <w:p>
      <w:pPr>
        <w:pStyle w:val="PlainText"/>
        <w:rPr/>
      </w:pPr>
      <w:r>
        <w:rPr/>
        <w:t>CTCTCTCTATCTCTCTCTCATCGGATATTGCGTCCATATTTCTAATGTGATCAGGGTACC</w:t>
      </w:r>
    </w:p>
    <w:p>
      <w:pPr>
        <w:pStyle w:val="PlainText"/>
        <w:rPr/>
      </w:pPr>
      <w:r>
        <w:rPr/>
        <w:t>AGTGAGGAGTTGTAAAACAACGGTTGCACGTTTCCTTGAACATCTGCGTACCAACGTCAG</w:t>
      </w:r>
    </w:p>
    <w:p>
      <w:pPr>
        <w:pStyle w:val="PlainText"/>
        <w:rPr/>
      </w:pPr>
      <w:r>
        <w:rPr/>
        <w:t>CCAACTTATCATGTTAAAACTCCTTGCGGTAACCGATATTCCTTGACACGTTTTTTTTTC</w:t>
      </w:r>
    </w:p>
    <w:p>
      <w:pPr>
        <w:pStyle w:val="PlainText"/>
        <w:rPr/>
      </w:pPr>
      <w:r>
        <w:rPr/>
        <w:t>AGAAATTCCCTCTCTTTTCCAGCAAGTGTGCGGTTTGTTGGTTTCGTATATGTTGTTATA</w:t>
      </w:r>
    </w:p>
    <w:p>
      <w:pPr>
        <w:pStyle w:val="PlainText"/>
        <w:rPr/>
      </w:pPr>
      <w:r>
        <w:rPr/>
        <w:t>ATGGCGCTTAGTTTCTTCCACGTCATGTGCCCTTGACTCCGGGAGCGAATAGGGCGCCAA</w:t>
      </w:r>
    </w:p>
    <w:p>
      <w:pPr>
        <w:pStyle w:val="PlainText"/>
        <w:rPr/>
      </w:pPr>
      <w:r>
        <w:rPr/>
        <w:t>AGATTTGATGCGGGTACATTTTAAGTAAACATATCACTAATGCTACGGAGGAAAAGCCGA</w:t>
      </w:r>
    </w:p>
    <w:p>
      <w:pPr>
        <w:pStyle w:val="PlainText"/>
        <w:rPr/>
      </w:pPr>
      <w:r>
        <w:rPr/>
        <w:t>GGGTCATTTATAGGGAGTATTCGTGTCTTCATGCAAAACAGGTATCAGCCGTGGTCGATT</w:t>
      </w:r>
    </w:p>
    <w:p>
      <w:pPr>
        <w:pStyle w:val="PlainText"/>
        <w:rPr/>
      </w:pPr>
      <w:r>
        <w:rPr/>
        <w:t>TAATCACCATGTTTACTG</w:t>
      </w:r>
    </w:p>
    <w:p>
      <w:pPr>
        <w:pStyle w:val="PlainText"/>
        <w:rPr/>
      </w:pPr>
      <w:r>
        <w:rPr/>
        <w:t>&gt;Tb927.10.14890  | Trypanosoma brucei TREU927 | C-terminal motor kinesin, putative (TBKIFC1) | genomic | Tb927_10_v5.1 forward | (geneCodeEnd+0 to geneEnd+0) | length=1492</w:t>
      </w:r>
    </w:p>
    <w:p>
      <w:pPr>
        <w:pStyle w:val="PlainText"/>
        <w:rPr/>
      </w:pPr>
      <w:r>
        <w:rPr/>
        <w:t>AGGTAGGCTGACATTCCAGCCTGCAAATTACTTTTAATGTTTTATGCTTGAACTTCGTTT</w:t>
      </w:r>
    </w:p>
    <w:p>
      <w:pPr>
        <w:pStyle w:val="PlainText"/>
        <w:rPr/>
      </w:pPr>
      <w:r>
        <w:rPr/>
        <w:t>CCTTCTTCTCTTTTCTTTTCTGTGTTCTCCTTTTTGCTGTTGTTTTTCTCTTAATATTTG</w:t>
      </w:r>
    </w:p>
    <w:p>
      <w:pPr>
        <w:pStyle w:val="PlainText"/>
        <w:rPr/>
      </w:pPr>
      <w:r>
        <w:rPr/>
        <w:t>CTTACGTCGCTATCATATCTGGTGCCACAAAAAACAAGGTGGAGGAGTATCTCTCTTGGA</w:t>
      </w:r>
    </w:p>
    <w:p>
      <w:pPr>
        <w:pStyle w:val="PlainText"/>
        <w:rPr/>
      </w:pPr>
      <w:r>
        <w:rPr/>
        <w:t>TTGTGACCACGAAGATGTCAGCGTCGCCACCTTGTCCATTGTTTTTCCCCTTTGAAATCA</w:t>
      </w:r>
    </w:p>
    <w:p>
      <w:pPr>
        <w:pStyle w:val="PlainText"/>
        <w:rPr/>
      </w:pPr>
      <w:r>
        <w:rPr/>
        <w:t>AGAAAAAAAAGGCCAGACAACAGGGAGAAGTGAGAAAAGGGGAGACGGACAATGCATATG</w:t>
      </w:r>
    </w:p>
    <w:p>
      <w:pPr>
        <w:pStyle w:val="PlainText"/>
        <w:rPr/>
      </w:pPr>
      <w:r>
        <w:rPr/>
        <w:t>TGCTTACATTAAGGCTGTGTCCCCCTCCTCCCCCTCCTCTCTTTTAATATAGGTAATATA</w:t>
      </w:r>
    </w:p>
    <w:p>
      <w:pPr>
        <w:pStyle w:val="PlainText"/>
        <w:rPr/>
      </w:pPr>
      <w:r>
        <w:rPr/>
        <w:t>ATGATAATATATATGTGTTATGTATGTATATATATATATATATATTCCTCTTCATATTCG</w:t>
      </w:r>
    </w:p>
    <w:p>
      <w:pPr>
        <w:pStyle w:val="PlainText"/>
        <w:rPr/>
      </w:pPr>
      <w:r>
        <w:rPr/>
        <w:t>TGGATGCTACAAAAGGCATATTTTTACAATCCAAATTCGCGTCTCACTCCCCCTTTTGTA</w:t>
      </w:r>
    </w:p>
    <w:p>
      <w:pPr>
        <w:pStyle w:val="PlainText"/>
        <w:rPr/>
      </w:pPr>
      <w:r>
        <w:rPr/>
        <w:t>CTTCAAAACACGAGTGAAAAAACAAAAAAGGGAAGGGTGCTGGCTGGAGGAGCGAAAGTG</w:t>
      </w:r>
    </w:p>
    <w:p>
      <w:pPr>
        <w:pStyle w:val="PlainText"/>
        <w:rPr/>
      </w:pPr>
      <w:r>
        <w:rPr/>
        <w:t>GAAAAGGAAAGGGAAAAACTTCTTTGGTTCGTCGATTACAATACTTTTGTTAACATATCC</w:t>
      </w:r>
    </w:p>
    <w:p>
      <w:pPr>
        <w:pStyle w:val="PlainText"/>
        <w:rPr/>
      </w:pPr>
      <w:r>
        <w:rPr/>
        <w:t>TTGCTGTTGAGGGTGGGTTAACAGCTAAAAAAGTAGGGAAGTGAGATAACCTTCACTTTC</w:t>
      </w:r>
    </w:p>
    <w:p>
      <w:pPr>
        <w:pStyle w:val="PlainText"/>
        <w:rPr/>
      </w:pPr>
      <w:r>
        <w:rPr/>
        <w:t>CTTTTTGGGTTTGCTTTCCTGACCTTCTTTTTTTTTTTTCTGTTATTTACTCTGCGTGCT</w:t>
      </w:r>
    </w:p>
    <w:p>
      <w:pPr>
        <w:pStyle w:val="PlainText"/>
        <w:rPr/>
      </w:pPr>
      <w:r>
        <w:rPr/>
        <w:t>TGTTTGTTTTTAAAAAATTTTCTCAGTCCCCTTCTGTCCCTCCTCGTTCACCGTTTCCCA</w:t>
      </w:r>
    </w:p>
    <w:p>
      <w:pPr>
        <w:pStyle w:val="PlainText"/>
        <w:rPr/>
      </w:pPr>
      <w:r>
        <w:rPr/>
        <w:t>CAAGGCGATGCCCAACCGCAGTATCGCCCTATGCATTTGCATCTAAATGACTTCATGTGC</w:t>
      </w:r>
    </w:p>
    <w:p>
      <w:pPr>
        <w:pStyle w:val="PlainText"/>
        <w:rPr/>
      </w:pPr>
      <w:r>
        <w:rPr/>
        <w:t>TACCCCCCATCCTCACGTCGCATCCGGTTTCATCTTTTCTTAAGCACCGGAGAAGAAATA</w:t>
      </w:r>
    </w:p>
    <w:p>
      <w:pPr>
        <w:pStyle w:val="PlainText"/>
        <w:rPr/>
      </w:pPr>
      <w:r>
        <w:rPr/>
        <w:t>TTTCCCCCCCTATATATATATATATATATGCATATATGTATATGTGTGTGTGTTGCAGAT</w:t>
      </w:r>
    </w:p>
    <w:p>
      <w:pPr>
        <w:pStyle w:val="PlainText"/>
        <w:rPr/>
      </w:pPr>
      <w:r>
        <w:rPr/>
        <w:t>AGTGAAGGCAGAGGGGGAAAAAGAAAAGAACCCACGCATGGCCATGTGGACTCGCCAGTG</w:t>
      </w:r>
    </w:p>
    <w:p>
      <w:pPr>
        <w:pStyle w:val="PlainText"/>
        <w:rPr/>
      </w:pPr>
      <w:r>
        <w:rPr/>
        <w:t>CATGGGGTTTAAGCTGGAAACAGTAGATGAATCTGAGAAACAATGATGGAAGCAAGAGGG</w:t>
      </w:r>
    </w:p>
    <w:p>
      <w:pPr>
        <w:pStyle w:val="PlainText"/>
        <w:rPr/>
      </w:pPr>
      <w:r>
        <w:rPr/>
        <w:t>GAAAGGGGTGTGAATGTGGAACAACTAAAACAATATGGAGGGGAATGTTCGATGAATATG</w:t>
      </w:r>
    </w:p>
    <w:p>
      <w:pPr>
        <w:pStyle w:val="PlainText"/>
        <w:rPr/>
      </w:pPr>
      <w:r>
        <w:rPr/>
        <w:t>AATAGGGTGAGGAAATAAATAAATTGAAAAAAAGCATTTGAGAGGAAAGGTAACGAGAGG</w:t>
      </w:r>
    </w:p>
    <w:p>
      <w:pPr>
        <w:pStyle w:val="PlainText"/>
        <w:rPr/>
      </w:pPr>
      <w:r>
        <w:rPr/>
        <w:t>GAAGGATGTAATGGAAGAAAAACAGGGATGGGGAAACGGGACCGTGAAGTGACGGCAGAA</w:t>
      </w:r>
    </w:p>
    <w:p>
      <w:pPr>
        <w:pStyle w:val="PlainText"/>
        <w:rPr/>
      </w:pPr>
      <w:r>
        <w:rPr/>
        <w:t>GGATTAAGAGGTCCTTAGTAACGTCTCCATGTGCGTTGAGGCCTAAATTAAAGGATTAAT</w:t>
      </w:r>
    </w:p>
    <w:p>
      <w:pPr>
        <w:pStyle w:val="PlainText"/>
        <w:rPr/>
      </w:pPr>
      <w:r>
        <w:rPr/>
        <w:t>GGGGGAGGTGTGAAGAGTGAAGAAAAAATAATATGAAAAATTGATATTTTTGTCATTTTC</w:t>
      </w:r>
    </w:p>
    <w:p>
      <w:pPr>
        <w:pStyle w:val="PlainText"/>
        <w:rPr/>
      </w:pPr>
      <w:r>
        <w:rPr/>
        <w:t>ACTGATGAAAAAAAAAAATATCATGTAAAGAGGGAGGGTAGTAAATGCTTTGTTTTTTTT</w:t>
      </w:r>
    </w:p>
    <w:p>
      <w:pPr>
        <w:pStyle w:val="PlainText"/>
        <w:rPr/>
      </w:pPr>
      <w:r>
        <w:rPr/>
        <w:t>GCTCTTTTTGTTCTGCTGTATTTGGTATTGTTTCTACTGGTTACTGCTATTG</w:t>
      </w:r>
    </w:p>
    <w:p>
      <w:pPr>
        <w:pStyle w:val="PlainText"/>
        <w:rPr/>
      </w:pPr>
      <w:r>
        <w:rPr/>
        <w:t>&gt;Tb927.4.3060  | Trypanosoma brucei TREU927 | hypothetical protein, conserved | genomic | Tb927_04_v5.1 forward | (geneCodeEnd+0 to geneEnd+0) | length=1498</w:t>
      </w:r>
    </w:p>
    <w:p>
      <w:pPr>
        <w:pStyle w:val="PlainText"/>
        <w:rPr/>
      </w:pPr>
      <w:r>
        <w:rPr/>
        <w:t>ATAGGCCGGGCGCCCAATACGAGGGGGAGAGATGAACAGGAATTATTGAAGGTCAGGTGT</w:t>
      </w:r>
    </w:p>
    <w:p>
      <w:pPr>
        <w:pStyle w:val="PlainText"/>
        <w:rPr/>
      </w:pPr>
      <w:r>
        <w:rPr/>
        <w:t>TTGAGATGCGTGACTGAGGGAGAGGAAGCGAAAAAAGAAAAAAACCAAAAGGAAGGGGAA</w:t>
      </w:r>
    </w:p>
    <w:p>
      <w:pPr>
        <w:pStyle w:val="PlainText"/>
        <w:rPr/>
      </w:pPr>
      <w:r>
        <w:rPr/>
        <w:t>CAATGAGTGAGAAGCACGGTTGGAAATGTAGAAAGGTTGCACTCAATAATAACGATAAAA</w:t>
      </w:r>
    </w:p>
    <w:p>
      <w:pPr>
        <w:pStyle w:val="PlainText"/>
        <w:rPr/>
      </w:pPr>
      <w:r>
        <w:rPr/>
        <w:t>AAGAAAATGGGGCGGCGAGGGGAGAAAGCAAAGAGGGAACGCAGCAAGTCGAACAGTTAA</w:t>
      </w:r>
    </w:p>
    <w:p>
      <w:pPr>
        <w:pStyle w:val="PlainText"/>
        <w:rPr/>
      </w:pPr>
      <w:r>
        <w:rPr/>
        <w:t>AGAAAGCAAGATGCAAGCCTACAAAACACTAGGAAGTGGAAAGGAGCCTGAGCGTTTCAA</w:t>
      </w:r>
    </w:p>
    <w:p>
      <w:pPr>
        <w:pStyle w:val="PlainText"/>
        <w:rPr/>
      </w:pPr>
      <w:r>
        <w:rPr/>
        <w:t>CGCTTCATCAATGTCCCTCTTGTTTAAGGGTTGTTTGCCGTCACCAAATCCGTTGAGTCG</w:t>
      </w:r>
    </w:p>
    <w:p>
      <w:pPr>
        <w:pStyle w:val="PlainText"/>
        <w:rPr/>
      </w:pPr>
      <w:r>
        <w:rPr/>
        <w:t>AGTCCATTACCGGAGTTAGCCGCTTCAATGAAAATGACGAAGTTTTCCCGATGGAAAGTC</w:t>
      </w:r>
    </w:p>
    <w:p>
      <w:pPr>
        <w:pStyle w:val="PlainText"/>
        <w:rPr/>
      </w:pPr>
      <w:r>
        <w:rPr/>
        <w:t>AGTTGAAGGAAGGAGGGTAATATCGTGTAGCGATCTGTAGAGGAACGGAGAGGAGCGTTA</w:t>
      </w:r>
    </w:p>
    <w:p>
      <w:pPr>
        <w:pStyle w:val="PlainText"/>
        <w:rPr/>
      </w:pPr>
      <w:r>
        <w:rPr/>
        <w:t>GAAGCGGCGAGCTGAGAGACGAAAGAAATATGGCTGCTTGTAAACTTCTTTCTGCATTTG</w:t>
      </w:r>
    </w:p>
    <w:p>
      <w:pPr>
        <w:pStyle w:val="PlainText"/>
        <w:rPr/>
      </w:pPr>
      <w:r>
        <w:rPr/>
        <w:t>AACTGGAGCGGCGAAACCTGCCCACGAATGAAAAGATCATCGCGAAAGAGAAAACCAACT</w:t>
      </w:r>
    </w:p>
    <w:p>
      <w:pPr>
        <w:pStyle w:val="PlainText"/>
        <w:rPr/>
      </w:pPr>
      <w:r>
        <w:rPr/>
        <w:t>TCACAGATTACCGGGAACTATAAACCAAGGACGCACACGAACATGTTGGTTACACATTAT</w:t>
      </w:r>
    </w:p>
    <w:p>
      <w:pPr>
        <w:pStyle w:val="PlainText"/>
        <w:rPr/>
      </w:pPr>
      <w:r>
        <w:rPr/>
        <w:t>GTGGATTGTCACGACTTGATTTGTTGGGTTCTTTTTCTGGTGTTGGTGTTGGTCGCGGTC</w:t>
      </w:r>
    </w:p>
    <w:p>
      <w:pPr>
        <w:pStyle w:val="PlainText"/>
        <w:rPr/>
      </w:pPr>
      <w:r>
        <w:rPr/>
        <w:t>ATGAACGTATTGTTGCCCTTCTTCATGCGCGCAAAGGGGGGGGAGAAAAGTAGCAAAGGC</w:t>
      </w:r>
    </w:p>
    <w:p>
      <w:pPr>
        <w:pStyle w:val="PlainText"/>
        <w:rPr/>
      </w:pPr>
      <w:r>
        <w:rPr/>
        <w:t>ATAAAATGAATAATTGATTGTTCAAATACAGTGTGCTAAGGCTAATACAACTAGAAAAGA</w:t>
      </w:r>
    </w:p>
    <w:p>
      <w:pPr>
        <w:pStyle w:val="PlainText"/>
        <w:rPr/>
      </w:pPr>
      <w:r>
        <w:rPr/>
        <w:t>ACTAGGACAAGAAAAGGACGAAACATACGGGAAGAACTGATAGTGAACGTTGTGAGGACT</w:t>
      </w:r>
    </w:p>
    <w:p>
      <w:pPr>
        <w:pStyle w:val="PlainText"/>
        <w:rPr/>
      </w:pPr>
      <w:r>
        <w:rPr/>
        <w:t>AAAAGATAGAAGGGGAGATGAACCTTGGGGATATGGTATACTCATATTTGTGCGGATGTA</w:t>
      </w:r>
    </w:p>
    <w:p>
      <w:pPr>
        <w:pStyle w:val="PlainText"/>
        <w:rPr/>
      </w:pPr>
      <w:r>
        <w:rPr/>
        <w:t>TTTGTATTTGTTTTTACTAAGAGGAAATAAAGTGAACCAGCGACATGGTATGGTATGAAC</w:t>
      </w:r>
    </w:p>
    <w:p>
      <w:pPr>
        <w:pStyle w:val="PlainText"/>
        <w:rPr/>
      </w:pPr>
      <w:r>
        <w:rPr/>
        <w:t>TGTTGGGTAAAAAAGAAAAAAAAGGACATTTCCACTAGCTGTAAAAGAAACGGAGAGAAG</w:t>
      </w:r>
    </w:p>
    <w:p>
      <w:pPr>
        <w:pStyle w:val="PlainText"/>
        <w:rPr/>
      </w:pPr>
      <w:r>
        <w:rPr/>
        <w:t>GTGAAATAGGGAAACAGAAAAAGAGGGAAATGAATTTGCTGCCTCCGTACAATGTTACAC</w:t>
      </w:r>
    </w:p>
    <w:p>
      <w:pPr>
        <w:pStyle w:val="PlainText"/>
        <w:rPr/>
      </w:pPr>
      <w:r>
        <w:rPr/>
        <w:t>ACTTCAAGGCAGCGGAATGACCCTTTAAATTTTTCATTTTCCCCATTAATCCCTTCGATA</w:t>
      </w:r>
    </w:p>
    <w:p>
      <w:pPr>
        <w:pStyle w:val="PlainText"/>
        <w:rPr/>
      </w:pPr>
      <w:r>
        <w:rPr/>
        <w:t>TTATATTATGCGTGTCTCTCTCCCCTGCCTTCTGTTTTCTGTCTCCTTTTGTCTCCTTTT</w:t>
      </w:r>
    </w:p>
    <w:p>
      <w:pPr>
        <w:pStyle w:val="PlainText"/>
        <w:rPr/>
      </w:pPr>
      <w:r>
        <w:rPr/>
        <w:t>GTCATCCCTTAGCTGCCTGGAATGGGGATGTAGGAAGGCGAAAAAGAAAAAAAATACGTG</w:t>
      </w:r>
    </w:p>
    <w:p>
      <w:pPr>
        <w:pStyle w:val="PlainText"/>
        <w:rPr/>
      </w:pPr>
      <w:r>
        <w:rPr/>
        <w:t>TCTCTTTATTCCAACAGCAGTGCAGCGCGGGGGGTTGCAACATTGCATTTTTGTTTGGTT</w:t>
      </w:r>
    </w:p>
    <w:p>
      <w:pPr>
        <w:pStyle w:val="PlainText"/>
        <w:rPr/>
      </w:pPr>
      <w:r>
        <w:rPr/>
        <w:t>CTGTTTTTGCTCTTTTCTGTTTGTATTTGCTGGCGTTGTTAGTGTTGAAAACAAGAGAAA</w:t>
      </w:r>
    </w:p>
    <w:p>
      <w:pPr>
        <w:pStyle w:val="PlainText"/>
        <w:rPr/>
      </w:pPr>
      <w:r>
        <w:rPr/>
        <w:t>ACAAAAAGAACGTGAGTATGTGCAATACAGGAACTGAAGTGAGTGGAACACCTACAAG</w:t>
      </w:r>
    </w:p>
    <w:p>
      <w:pPr>
        <w:pStyle w:val="PlainText"/>
        <w:rPr/>
      </w:pPr>
      <w:r>
        <w:rPr/>
        <w:t>&gt;Tb927.7.2190  | Trypanosoma brucei TREU927 | translocon-associated protein (TRAP), alpha subunit, putative | genomic | Tb927_07_v5.1 reverse | (geneCodeEnd+0 to geneEnd+0) | length=1498</w:t>
      </w:r>
    </w:p>
    <w:p>
      <w:pPr>
        <w:pStyle w:val="PlainText"/>
        <w:rPr/>
      </w:pPr>
      <w:r>
        <w:rPr/>
        <w:t>ATTCACATCATCAGTCGTAACCCGTGTAACGCCTGTGGGGAAGAGAAACTGATTGAGTTC</w:t>
      </w:r>
    </w:p>
    <w:p>
      <w:pPr>
        <w:pStyle w:val="PlainText"/>
        <w:rPr/>
      </w:pPr>
      <w:r>
        <w:rPr/>
        <w:t>TTTTGTTCCTTCTCTTTTAGTGTGGGTGGAAGATGGCCGCATAATGTGGAGGAATGCAAC</w:t>
      </w:r>
    </w:p>
    <w:p>
      <w:pPr>
        <w:pStyle w:val="PlainText"/>
        <w:rPr/>
      </w:pPr>
      <w:r>
        <w:rPr/>
        <w:t>GTGTTTGTGAGTGCGAGGGAAGAATGAAGAAGCTGATGCATCGGGTGGGGAGGCGTACCG</w:t>
      </w:r>
    </w:p>
    <w:p>
      <w:pPr>
        <w:pStyle w:val="PlainText"/>
        <w:rPr/>
      </w:pPr>
      <w:r>
        <w:rPr/>
        <w:t>TACGGTGACCAACGCGTACAAGTCGGAACGGAACATATAATTTTGAGAGGGGTGAAGGGA</w:t>
      </w:r>
    </w:p>
    <w:p>
      <w:pPr>
        <w:pStyle w:val="PlainText"/>
        <w:rPr/>
      </w:pPr>
      <w:r>
        <w:rPr/>
        <w:t>AGATGGAGGGAGGGTGTGCTGCAACGCAATGAAATACGAGGGAAAATGGATGGATAGGTT</w:t>
      </w:r>
    </w:p>
    <w:p>
      <w:pPr>
        <w:pStyle w:val="PlainText"/>
        <w:rPr/>
      </w:pPr>
      <w:r>
        <w:rPr/>
        <w:t>TAACGGAGAATCAAATGGCAGAAGATCCATTATCATAAATTGAAAAGGGGAAAGAGTCGA</w:t>
      </w:r>
    </w:p>
    <w:p>
      <w:pPr>
        <w:pStyle w:val="PlainText"/>
        <w:rPr/>
      </w:pPr>
      <w:r>
        <w:rPr/>
        <w:t>GGTTAAACTGGTGGAACCAATAAATGTGAGGAAAATATGCGGGGAGGGGAGCAATAAATG</w:t>
      </w:r>
    </w:p>
    <w:p>
      <w:pPr>
        <w:pStyle w:val="PlainText"/>
        <w:rPr/>
      </w:pPr>
      <w:r>
        <w:rPr/>
        <w:t>TGCGTTGATATCGCAGTTTTCTATACTTTTTTTTTTTGAGCTGCATATCGCACTTTTATG</w:t>
      </w:r>
    </w:p>
    <w:p>
      <w:pPr>
        <w:pStyle w:val="PlainText"/>
        <w:rPr/>
      </w:pPr>
      <w:r>
        <w:rPr/>
        <w:t>TGCCCTCCCGCTTTTGTGCTGCTTCTCTTTGTTGGTTTCCGAACTAGGTGCCCTTTCTAC</w:t>
      </w:r>
    </w:p>
    <w:p>
      <w:pPr>
        <w:pStyle w:val="PlainText"/>
        <w:rPr/>
      </w:pPr>
      <w:r>
        <w:rPr/>
        <w:t>TGGTTGCTGATTGTGTGCTAATTTTCCTCTTTTTTTTTTTCTTCCCCCCCCCCCACCTAC</w:t>
      </w:r>
    </w:p>
    <w:p>
      <w:pPr>
        <w:pStyle w:val="PlainText"/>
        <w:rPr/>
      </w:pPr>
      <w:r>
        <w:rPr/>
        <w:t>CCTTTTTCTCCTTCCTTTCACTTGTCCTAACTGATGTGACAGCAAGCTTAACCGATGTAG</w:t>
      </w:r>
    </w:p>
    <w:p>
      <w:pPr>
        <w:pStyle w:val="PlainText"/>
        <w:rPr/>
      </w:pPr>
      <w:r>
        <w:rPr/>
        <w:t>TGCATTCCCAGCACATATTTTTCTATGCAAGCTACTCGGTGCCTCGGGAAAACGATGGAA</w:t>
      </w:r>
    </w:p>
    <w:p>
      <w:pPr>
        <w:pStyle w:val="PlainText"/>
        <w:rPr/>
      </w:pPr>
      <w:r>
        <w:rPr/>
        <w:t>TGAATCATGCAACAAGGAAGAAAAAAAAGAGATAAAGAGGCCGAAAGGTTGTTTGGGACC</w:t>
      </w:r>
    </w:p>
    <w:p>
      <w:pPr>
        <w:pStyle w:val="PlainText"/>
        <w:rPr/>
      </w:pPr>
      <w:r>
        <w:rPr/>
        <w:t>GTAAATAGTGATTTATAAATAAATAAATAAAGATATTTATTTATTTATTCAAAACAGAAG</w:t>
      </w:r>
    </w:p>
    <w:p>
      <w:pPr>
        <w:pStyle w:val="PlainText"/>
        <w:rPr/>
      </w:pPr>
      <w:r>
        <w:rPr/>
        <w:t>AAAATGGTCTTAAACTGCGGCGCACTTGCAAACGAAGCTTTGAATAAAGCTGAGCATCAG</w:t>
      </w:r>
    </w:p>
    <w:p>
      <w:pPr>
        <w:pStyle w:val="PlainText"/>
        <w:rPr/>
      </w:pPr>
      <w:r>
        <w:rPr/>
        <w:t>AATTCTGTTTCCTCTTTTTTGTTTGTTTGTTTGTGTGTTTTGCACATCGCTCTTTGTGCT</w:t>
      </w:r>
    </w:p>
    <w:p>
      <w:pPr>
        <w:pStyle w:val="PlainText"/>
        <w:rPr/>
      </w:pPr>
      <w:r>
        <w:rPr/>
        <w:t>GGGTTGTCTTACCGTTGCACTTTGTCATTTATTTTTCTTTTTTCTTCTCTTTTCCTCTTT</w:t>
      </w:r>
    </w:p>
    <w:p>
      <w:pPr>
        <w:pStyle w:val="PlainText"/>
        <w:rPr/>
      </w:pPr>
      <w:r>
        <w:rPr/>
        <w:t>TCTGCACATTCCTTTCACCACACCGAAGCGTGCATATGTGTGCTCATGAGCGGTGAGTAC</w:t>
      </w:r>
    </w:p>
    <w:p>
      <w:pPr>
        <w:pStyle w:val="PlainText"/>
        <w:rPr/>
      </w:pPr>
      <w:r>
        <w:rPr/>
        <w:t>CATTGAAAAGAAAAATAAAATAAATTAGTGGAGGTGAACATTTTCATGTTTATTCATGTG</w:t>
      </w:r>
    </w:p>
    <w:p>
      <w:pPr>
        <w:pStyle w:val="PlainText"/>
        <w:rPr/>
      </w:pPr>
      <w:r>
        <w:rPr/>
        <w:t>TAGGCGGAAATGTAGTGATCGACAAGGAGGGAACAAGTGTAGGACCAATAATAGTAATTG</w:t>
      </w:r>
    </w:p>
    <w:p>
      <w:pPr>
        <w:pStyle w:val="PlainText"/>
        <w:rPr/>
      </w:pPr>
      <w:r>
        <w:rPr/>
        <w:t>CGTGTTTAGTTACAATGGATGCGAAGGCAGCCAAAAGATATTTCCCAAATTTCACATGAG</w:t>
      </w:r>
    </w:p>
    <w:p>
      <w:pPr>
        <w:pStyle w:val="PlainText"/>
        <w:rPr/>
      </w:pPr>
      <w:r>
        <w:rPr/>
        <w:t>GGCACGACTTCGCAAACAAACAAACAAAATATATATGAAACAACAACAACAAAGAAAACA</w:t>
      </w:r>
    </w:p>
    <w:p>
      <w:pPr>
        <w:pStyle w:val="PlainText"/>
        <w:rPr/>
      </w:pPr>
      <w:r>
        <w:rPr/>
        <w:t>CTGTTTGCATCTTCTTTCCCTCATTGCGGTTATTTTCTCCACATTTTTTTTTTACTCTTG</w:t>
      </w:r>
    </w:p>
    <w:p>
      <w:pPr>
        <w:pStyle w:val="PlainText"/>
        <w:rPr/>
      </w:pPr>
      <w:r>
        <w:rPr/>
        <w:t>TGTTGCGCGACTGTACCATTACTGCGCTGCGTGTGCGTGTGTATCAAACATGTCATTCTT</w:t>
      </w:r>
    </w:p>
    <w:p>
      <w:pPr>
        <w:pStyle w:val="PlainText"/>
        <w:rPr/>
      </w:pPr>
      <w:r>
        <w:rPr/>
        <w:t>AACGTGCTGCAGCGGGTCATGCAGATGATTAATGATGAAAAATAAAACAAACAAAACG</w:t>
      </w:r>
    </w:p>
    <w:p>
      <w:pPr>
        <w:pStyle w:val="PlainText"/>
        <w:rPr/>
      </w:pPr>
      <w:r>
        <w:rPr/>
        <w:t>&gt;Tb927.7.4290  | Trypanosoma brucei TREU927 | N-terminal conserved domain of Nudc./CS domain containing protein, putative | genomic | Tb927_07_v5.1 reverse | (geneCodeEnd+0 to geneEnd+0) | length=1501</w:t>
      </w:r>
    </w:p>
    <w:p>
      <w:pPr>
        <w:pStyle w:val="PlainText"/>
        <w:rPr/>
      </w:pPr>
      <w:r>
        <w:rPr/>
        <w:t>ATCACCAGGAAAAAGCTGAATCCAGCGTTGCAGTTCTCCACGGCGTGAAACTGCGTTGTG</w:t>
      </w:r>
    </w:p>
    <w:p>
      <w:pPr>
        <w:pStyle w:val="PlainText"/>
        <w:rPr/>
      </w:pPr>
      <w:r>
        <w:rPr/>
        <w:t>ACTGAATGGATGTCGGTCTTCGTTCATGGCACAGCATCGTGCCGACTACTATCAATATTA</w:t>
      </w:r>
    </w:p>
    <w:p>
      <w:pPr>
        <w:pStyle w:val="PlainText"/>
        <w:rPr/>
      </w:pPr>
      <w:r>
        <w:rPr/>
        <w:t>TTATTATTATTTATGACTATTAATTGTTAAGGCTTTTGAAAGCGTTATTTGATATGAGAG</w:t>
      </w:r>
    </w:p>
    <w:p>
      <w:pPr>
        <w:pStyle w:val="PlainText"/>
        <w:rPr/>
      </w:pPr>
      <w:r>
        <w:rPr/>
        <w:t>CCATGTCCCAATCGGCAGGGGGGCCCTGGTGACAGTGCGAAGAGGTGGATGGATGAGCAT</w:t>
      </w:r>
    </w:p>
    <w:p>
      <w:pPr>
        <w:pStyle w:val="PlainText"/>
        <w:rPr/>
      </w:pPr>
      <w:r>
        <w:rPr/>
        <w:t>CCGGGAAGACGTGCAACTGTGGTTCCTAACTTTAAAGGGAGTACGCAAATGCCACTTGTC</w:t>
      </w:r>
    </w:p>
    <w:p>
      <w:pPr>
        <w:pStyle w:val="PlainText"/>
        <w:rPr/>
      </w:pPr>
      <w:r>
        <w:rPr/>
        <w:t>CCTTCTTTCCCTTTCCATTCGTACGCTTTTGACAAAACGCCTCCCTTTCGAGCCAAACTC</w:t>
      </w:r>
    </w:p>
    <w:p>
      <w:pPr>
        <w:pStyle w:val="PlainText"/>
        <w:rPr/>
      </w:pPr>
      <w:r>
        <w:rPr/>
        <w:t>TCATGAGATATACGTTTGCATTTCTTCATCCGCAAGATTTACTGTTTCCCCCTTTCGCGT</w:t>
      </w:r>
    </w:p>
    <w:p>
      <w:pPr>
        <w:pStyle w:val="PlainText"/>
        <w:rPr/>
      </w:pPr>
      <w:r>
        <w:rPr/>
        <w:t>CGCTTCACTTCTAACATCCAATGGGTTGCCTTCACTTTTTCTCCTTCATAAGAGCTATCT</w:t>
      </w:r>
    </w:p>
    <w:p>
      <w:pPr>
        <w:pStyle w:val="PlainText"/>
        <w:rPr/>
      </w:pPr>
      <w:r>
        <w:rPr/>
        <w:t>CTAGGGGAACTATGGACAAGAACTAGGCTGCTGAAGGTATTCCTTCACTTGTCGCAGCTA</w:t>
      </w:r>
    </w:p>
    <w:p>
      <w:pPr>
        <w:pStyle w:val="PlainText"/>
        <w:rPr/>
      </w:pPr>
      <w:r>
        <w:rPr/>
        <w:t>TTTGGTCAAATAATCTGGCCCCACGAATGCTGCCGCTTAACTACGGCCTTCACACAATAC</w:t>
      </w:r>
    </w:p>
    <w:p>
      <w:pPr>
        <w:pStyle w:val="PlainText"/>
        <w:rPr/>
      </w:pPr>
      <w:r>
        <w:rPr/>
        <w:t>GTAAGGACTCAGCTGAAGAACTCACTGAGCACGTCACTTGGGCATACTAAACCAACCCGT</w:t>
      </w:r>
    </w:p>
    <w:p>
      <w:pPr>
        <w:pStyle w:val="PlainText"/>
        <w:rPr/>
      </w:pPr>
      <w:r>
        <w:rPr/>
        <w:t>GGGGACATCCGCGCCAACGGCTCTGAGTTCTTAGTCGGCCCATCTCAAACTTTACTGCCA</w:t>
      </w:r>
    </w:p>
    <w:p>
      <w:pPr>
        <w:pStyle w:val="PlainText"/>
        <w:rPr/>
      </w:pPr>
      <w:r>
        <w:rPr/>
        <w:t>ACCGTTTGCTACTGAATGTTTTTGTTCTGCCAAAGGAGCAAAAACAAGCCTTGGCACCGC</w:t>
      </w:r>
    </w:p>
    <w:p>
      <w:pPr>
        <w:pStyle w:val="PlainText"/>
        <w:rPr/>
      </w:pPr>
      <w:r>
        <w:rPr/>
        <w:t>GTTAGATACGGTACTTCCAAATGAAATGGAGCGTGGGGCGACTAAGTAGTGAAGTATAAC</w:t>
      </w:r>
    </w:p>
    <w:p>
      <w:pPr>
        <w:pStyle w:val="PlainText"/>
        <w:rPr/>
      </w:pPr>
      <w:r>
        <w:rPr/>
        <w:t>TTCAAAATCGAAATGGCCTAGTCATGAAGTTGCCACACGATAGTGAACCGACATTGAGTA</w:t>
      </w:r>
    </w:p>
    <w:p>
      <w:pPr>
        <w:pStyle w:val="PlainText"/>
        <w:rPr/>
      </w:pPr>
      <w:r>
        <w:rPr/>
        <w:t>GCTTCGGTGCGTTGTGGAAGCACCATTGCGCCCTGAAGATACAAAAGGGTAGAAACCACA</w:t>
      </w:r>
    </w:p>
    <w:p>
      <w:pPr>
        <w:pStyle w:val="PlainText"/>
        <w:rPr/>
      </w:pPr>
      <w:r>
        <w:rPr/>
        <w:t>AGTTGACCCGCTCGTTCCGTCGTGCCGCATGACGGGCATTTTATATTTTACAGAGTGCCG</w:t>
      </w:r>
    </w:p>
    <w:p>
      <w:pPr>
        <w:pStyle w:val="PlainText"/>
        <w:rPr/>
      </w:pPr>
      <w:r>
        <w:rPr/>
        <w:t>CCGCGTGAATATTTGATCCAACGGGTTTATGGGCACGCATCATACGTATTTCCGTGCATG</w:t>
      </w:r>
    </w:p>
    <w:p>
      <w:pPr>
        <w:pStyle w:val="PlainText"/>
        <w:rPr/>
      </w:pPr>
      <w:r>
        <w:rPr/>
        <w:t>TTTGTATTTAAAACGATAAACTTGGCGTCGACAATGCTGAGAGGGGGTTATCATTTTTCG</w:t>
      </w:r>
    </w:p>
    <w:p>
      <w:pPr>
        <w:pStyle w:val="PlainText"/>
        <w:rPr/>
      </w:pPr>
      <w:r>
        <w:rPr/>
        <w:t>TCTTAACGCTTCGTTGGAATTCAGTGATGCATTTTGGTTCTGCAAAGTTGTTTATATATA</w:t>
      </w:r>
    </w:p>
    <w:p>
      <w:pPr>
        <w:pStyle w:val="PlainText"/>
        <w:rPr/>
      </w:pPr>
      <w:r>
        <w:rPr/>
        <w:t>TATATATATATTCAAATCCCCTCCTCCTATCGTACTGAACAGCAGTGCTGAAGGAACAAT</w:t>
      </w:r>
    </w:p>
    <w:p>
      <w:pPr>
        <w:pStyle w:val="PlainText"/>
        <w:rPr/>
      </w:pPr>
      <w:r>
        <w:rPr/>
        <w:t>GATAACAAGTTAGTATGCAGCACCAATAAAGAGGAGCAAATCCTTCCTCCAGTAATTAAC</w:t>
      </w:r>
    </w:p>
    <w:p>
      <w:pPr>
        <w:pStyle w:val="PlainText"/>
        <w:rPr/>
      </w:pPr>
      <w:r>
        <w:rPr/>
        <w:t>CGCTTACTAGGGCTTGTTTTCGGTCTATTAACAACAGTAACGACAACTGGAGATGGCTCG</w:t>
      </w:r>
    </w:p>
    <w:p>
      <w:pPr>
        <w:pStyle w:val="PlainText"/>
        <w:rPr/>
      </w:pPr>
      <w:r>
        <w:rPr/>
        <w:t>TCTGGGTGGTTAATCGACACTACCTTCGAGTTTGCAATAATCACACCATGGAATGGTGGT</w:t>
      </w:r>
    </w:p>
    <w:p>
      <w:pPr>
        <w:pStyle w:val="PlainText"/>
        <w:rPr/>
      </w:pPr>
      <w:r>
        <w:rPr/>
        <w:t>AGACTTCTTATGCGTGTACCCTTTTTGTTTCCATCATCAAGTAGCGTTATTGGTCATTGT</w:t>
      </w:r>
    </w:p>
    <w:p>
      <w:pPr>
        <w:pStyle w:val="PlainText"/>
        <w:rPr/>
      </w:pPr>
      <w:r>
        <w:rPr/>
        <w:t>T</w:t>
      </w:r>
    </w:p>
    <w:p>
      <w:pPr>
        <w:pStyle w:val="PlainText"/>
        <w:rPr/>
      </w:pPr>
      <w:r>
        <w:rPr/>
        <w:t>&gt;Tb927.10.7380  | Trypanosoma brucei TREU927 | hypothetical protein, conserved | genomic | Tb927_10_v5.1 reverse | (geneCodeEnd+0 to geneEnd+0) | length=1506</w:t>
      </w:r>
    </w:p>
    <w:p>
      <w:pPr>
        <w:pStyle w:val="PlainText"/>
        <w:rPr/>
      </w:pPr>
      <w:r>
        <w:rPr/>
        <w:t>AGATTTCTTTGCAGCGGCGTACGAGTTGTGAGTGCTGTTGAGCCGCCCTGGCATTTTCTG</w:t>
      </w:r>
    </w:p>
    <w:p>
      <w:pPr>
        <w:pStyle w:val="PlainText"/>
        <w:rPr/>
      </w:pPr>
      <w:r>
        <w:rPr/>
        <w:t>CTTGGACAGTACACGGCGCTCCGTTCGTTCGGGCCATTCCGCTGTTGTGGCGGGTAGCAT</w:t>
      </w:r>
    </w:p>
    <w:p>
      <w:pPr>
        <w:pStyle w:val="PlainText"/>
        <w:rPr/>
      </w:pPr>
      <w:r>
        <w:rPr/>
        <w:t>TTTCTTGTGGAGGGAGGTGGCTGCCTTTTTTTTTTTTCTGTATTCAGACGTTGATGTTTT</w:t>
      </w:r>
    </w:p>
    <w:p>
      <w:pPr>
        <w:pStyle w:val="PlainText"/>
        <w:rPr/>
      </w:pPr>
      <w:r>
        <w:rPr/>
        <w:t>AGGTGACTCTCACGTGTATGCAGACACTGAACGTGAGCACGATGTTGTGATGTCTACGGG</w:t>
      </w:r>
    </w:p>
    <w:p>
      <w:pPr>
        <w:pStyle w:val="PlainText"/>
        <w:rPr/>
      </w:pPr>
      <w:r>
        <w:rPr/>
        <w:t>AGCTTGTACTGAAAGCTTTGCGTTTATTACGGCGAGCGCGAGCATTGCGCGTGAAGTGAG</w:t>
      </w:r>
    </w:p>
    <w:p>
      <w:pPr>
        <w:pStyle w:val="PlainText"/>
        <w:rPr/>
      </w:pPr>
      <w:r>
        <w:rPr/>
        <w:t>TCCACATCTAACTGCGATGTGGCGTCGGCTTCGTGTTGCCAGGCCACTTTGTCGGGGTCT</w:t>
      </w:r>
    </w:p>
    <w:p>
      <w:pPr>
        <w:pStyle w:val="PlainText"/>
        <w:rPr/>
      </w:pPr>
      <w:r>
        <w:rPr/>
        <w:t>GCATGTGTGTACCCCCTTTTTTTTTCAACTTTGGGGCAGATGCTGAGAGGACCTTAGCTC</w:t>
      </w:r>
    </w:p>
    <w:p>
      <w:pPr>
        <w:pStyle w:val="PlainText"/>
        <w:rPr/>
      </w:pPr>
      <w:r>
        <w:rPr/>
        <w:t>GGTGAAGACAGAAACAATAGGATTAGGCACAGGGAATCCCTCCTATCGAGTGCTGGTGCT</w:t>
      </w:r>
    </w:p>
    <w:p>
      <w:pPr>
        <w:pStyle w:val="PlainText"/>
        <w:rPr/>
      </w:pPr>
      <w:r>
        <w:rPr/>
        <w:t>CACGTGCAGTTCCCAACAACGTGGGCGCCGCCCCCCTTGTGTTCTGATAGTGCTCGCCTC</w:t>
      </w:r>
    </w:p>
    <w:p>
      <w:pPr>
        <w:pStyle w:val="PlainText"/>
        <w:rPr/>
      </w:pPr>
      <w:r>
        <w:rPr/>
        <w:t>TTTCATTTTGTTGTGTCCGTCATTGCGACCAAGGCTCCCTATGCGCCCGCATGCAAACAG</w:t>
      </w:r>
    </w:p>
    <w:p>
      <w:pPr>
        <w:pStyle w:val="PlainText"/>
        <w:rPr/>
      </w:pPr>
      <w:r>
        <w:rPr/>
        <w:t>GATAACGTCATTTATTACTAACTTTTCCTGTTTCCGCTTTCTCATCGGTCGCCGTAGTGA</w:t>
      </w:r>
    </w:p>
    <w:p>
      <w:pPr>
        <w:pStyle w:val="PlainText"/>
        <w:rPr/>
      </w:pPr>
      <w:r>
        <w:rPr/>
        <w:t>AGACAGGAGGAAAGAAAATGCTAGGTATTACGCCGCAACCTTGTGGTAGCAATAGTGACA</w:t>
      </w:r>
    </w:p>
    <w:p>
      <w:pPr>
        <w:pStyle w:val="PlainText"/>
        <w:rPr/>
      </w:pPr>
      <w:r>
        <w:rPr/>
        <w:t>GTGACGGTGACGGTGCCGGCCAGGAACTGCTGATGGCATCACTGGATTACGAGCTGCGAG</w:t>
      </w:r>
    </w:p>
    <w:p>
      <w:pPr>
        <w:pStyle w:val="PlainText"/>
        <w:rPr/>
      </w:pPr>
      <w:r>
        <w:rPr/>
        <w:t>TAAAAGCGTTGCGCAATGAAGCCTACCGGCAGGCTCTGAGCGAAGTTGCTGGTGAGGTTT</w:t>
      </w:r>
    </w:p>
    <w:p>
      <w:pPr>
        <w:pStyle w:val="PlainText"/>
        <w:rPr/>
      </w:pPr>
      <w:r>
        <w:rPr/>
        <w:t>ACGAATCGGTGTACACAAAGACCTTTTGTGAGGCAATGCGGAAGCACCGAACAGAGTGGG</w:t>
      </w:r>
    </w:p>
    <w:p>
      <w:pPr>
        <w:pStyle w:val="PlainText"/>
        <w:rPr/>
      </w:pPr>
      <w:r>
        <w:rPr/>
        <w:t>GTATTACACCCCTATAGCCGTTCGAGGGTAGGGCCGGTGGGGAAAAGTGGCAGCGACGGG</w:t>
      </w:r>
    </w:p>
    <w:p>
      <w:pPr>
        <w:pStyle w:val="PlainText"/>
        <w:rPr/>
      </w:pPr>
      <w:r>
        <w:rPr/>
        <w:t>TACCGGTGGCACTGACCTCTCATAATGGCACCCGATACGCATGCGTTGCGCCATGGAGAC</w:t>
      </w:r>
    </w:p>
    <w:p>
      <w:pPr>
        <w:pStyle w:val="PlainText"/>
        <w:rPr/>
      </w:pPr>
      <w:r>
        <w:rPr/>
        <w:t>GCATCCAGCATTTTGCAGAGCATGTCCTGCTTCAAATGGACGTCAGGCGTAGGTGGTAGC</w:t>
      </w:r>
    </w:p>
    <w:p>
      <w:pPr>
        <w:pStyle w:val="PlainText"/>
        <w:rPr/>
      </w:pPr>
      <w:r>
        <w:rPr/>
        <w:t>ACCAAAGGAGAGGGGATCGTATGACACCTGTACGCTCCACTTTAATGGTACCAGCGGGGG</w:t>
      </w:r>
    </w:p>
    <w:p>
      <w:pPr>
        <w:pStyle w:val="PlainText"/>
        <w:rPr/>
      </w:pPr>
      <w:r>
        <w:rPr/>
        <w:t>CTGGAACGGCAGTTTGAGGTTACTGTTCTGCTGCTGCTCTCCGGGGGAAGGGGAAAAGGG</w:t>
      </w:r>
    </w:p>
    <w:p>
      <w:pPr>
        <w:pStyle w:val="PlainText"/>
        <w:rPr/>
      </w:pPr>
      <w:r>
        <w:rPr/>
        <w:t>GGCATTCACTAGTGGGGACGGCTTGTAGAACACCCCCATCCTGCACGTAAACGTCCGAGT</w:t>
      </w:r>
    </w:p>
    <w:p>
      <w:pPr>
        <w:pStyle w:val="PlainText"/>
        <w:rPr/>
      </w:pPr>
      <w:r>
        <w:rPr/>
        <w:t>GGTGAAGGGAGGAGTAAGAGCAACATTCCGCATAAGGGGCCATTGAATACCTCATTTGGG</w:t>
      </w:r>
    </w:p>
    <w:p>
      <w:pPr>
        <w:pStyle w:val="PlainText"/>
        <w:rPr/>
      </w:pPr>
      <w:r>
        <w:rPr/>
        <w:t>CGAAAAACAGGGCTGTGGCTCCTCCTTTTGATCTGCTCCACGCCGAGTAATTTTTCTCCT</w:t>
      </w:r>
    </w:p>
    <w:p>
      <w:pPr>
        <w:pStyle w:val="PlainText"/>
        <w:rPr/>
      </w:pPr>
      <w:r>
        <w:rPr/>
        <w:t>TCTACGCCTGGGACGTCAACCTGCGGCACGCCGTTGCGAGGTCTGGTATGCTGCTCTTGA</w:t>
      </w:r>
    </w:p>
    <w:p>
      <w:pPr>
        <w:pStyle w:val="PlainText"/>
        <w:rPr/>
      </w:pPr>
      <w:r>
        <w:rPr/>
        <w:t>ACCACCAGTAGTATAGCAAATGAACGTGTTTGAAAGTTAATGTGCGTGCTGCTCGTATTT</w:t>
      </w:r>
    </w:p>
    <w:p>
      <w:pPr>
        <w:pStyle w:val="PlainText"/>
        <w:rPr/>
      </w:pPr>
      <w:r>
        <w:rPr/>
        <w:t>TTCACG</w:t>
      </w:r>
    </w:p>
    <w:p>
      <w:pPr>
        <w:pStyle w:val="PlainText"/>
        <w:rPr/>
      </w:pPr>
      <w:r>
        <w:rPr/>
        <w:t>&gt;Tb927.9.2390  | Trypanosoma brucei TREU927 | hypothetical protein, conserved | genomic | Tb927_09_v5.1 reverse | (geneCodeEnd+0 to geneEnd+0) | length=1506</w:t>
      </w:r>
    </w:p>
    <w:p>
      <w:pPr>
        <w:pStyle w:val="PlainText"/>
        <w:rPr/>
      </w:pPr>
      <w:r>
        <w:rPr/>
        <w:t>ATTCGAGCACTGTTCTTTCCGGGAACTAGAGGAAAAAGTTAAAGAAATAGAGTGGTGCTT</w:t>
      </w:r>
    </w:p>
    <w:p>
      <w:pPr>
        <w:pStyle w:val="PlainText"/>
        <w:rPr/>
      </w:pPr>
      <w:r>
        <w:rPr/>
        <w:t>CCTCGTACAGCATCGCACCCTAACTCCTTTGCCTTTACTCGCGCGCGCGTGTTTTCGTAT</w:t>
      </w:r>
    </w:p>
    <w:p>
      <w:pPr>
        <w:pStyle w:val="PlainText"/>
        <w:rPr/>
      </w:pPr>
      <w:r>
        <w:rPr/>
        <w:t>TTGTTTTATAAGGTACTATTTTACACATACATTATGCACCTTCTGTGCTGGCATTAACGG</w:t>
      </w:r>
    </w:p>
    <w:p>
      <w:pPr>
        <w:pStyle w:val="PlainText"/>
        <w:rPr/>
      </w:pPr>
      <w:r>
        <w:rPr/>
        <w:t>TCGAGGGAGTGGCTTTTCAAGTGCCAAAATGGTGCAACTAACTATAAGTAAATGAGTATG</w:t>
      </w:r>
    </w:p>
    <w:p>
      <w:pPr>
        <w:pStyle w:val="PlainText"/>
        <w:rPr/>
      </w:pPr>
      <w:r>
        <w:rPr/>
        <w:t>TATGTATTTTTGTATACGTATTAGTAGTGCAAATATAGCGTCAGGTACAGCATCGATGAC</w:t>
      </w:r>
    </w:p>
    <w:p>
      <w:pPr>
        <w:pStyle w:val="PlainText"/>
        <w:rPr/>
      </w:pPr>
      <w:r>
        <w:rPr/>
        <w:t>ATACCTATCAAAAAGAAACGAAAAGCAAAGCAAATGTAAGCGTGTTCCTGGGGGGGGGGG</w:t>
      </w:r>
    </w:p>
    <w:p>
      <w:pPr>
        <w:pStyle w:val="PlainText"/>
        <w:rPr/>
      </w:pPr>
      <w:r>
        <w:rPr/>
        <w:t>GAAGGGAGGGCATTGCAGTGACTACCCCTGTCGGTTGTGGGGGTTTGCAGCTTGTTGGAG</w:t>
      </w:r>
    </w:p>
    <w:p>
      <w:pPr>
        <w:pStyle w:val="PlainText"/>
        <w:rPr/>
      </w:pPr>
      <w:r>
        <w:rPr/>
        <w:t>AGGTCACTTTTTTTTTTTCTTAGCGCTATGAGCGGTCAAAAATGTTTTTCTTTCCACCTG</w:t>
      </w:r>
    </w:p>
    <w:p>
      <w:pPr>
        <w:pStyle w:val="PlainText"/>
        <w:rPr/>
      </w:pPr>
      <w:r>
        <w:rPr/>
        <w:t>CTTTTTCCTCGTGTTACCGCTGCCCTTCGTAATTGAACCGTTCCAGCGGTATGGGAGGCG</w:t>
      </w:r>
    </w:p>
    <w:p>
      <w:pPr>
        <w:pStyle w:val="PlainText"/>
        <w:rPr/>
      </w:pPr>
      <w:r>
        <w:rPr/>
        <w:t>GTGCGAGAAAAGTGACTCCGAATCCCTTCCATTTTCTGTTGGCCTTTTCGTTGACTATTG</w:t>
      </w:r>
    </w:p>
    <w:p>
      <w:pPr>
        <w:pStyle w:val="PlainText"/>
        <w:rPr/>
      </w:pPr>
      <w:r>
        <w:rPr/>
        <w:t>AATGAAAACGTTCTTTTCTTTTTTCCTCCCACCATCCCTCTTCTCAATTTCTTCATTTTG</w:t>
      </w:r>
    </w:p>
    <w:p>
      <w:pPr>
        <w:pStyle w:val="PlainText"/>
        <w:rPr/>
      </w:pPr>
      <w:r>
        <w:rPr/>
        <w:t>TTGTATGGCGCACTCACTATTATTGCGTGTTTGCTGTCATCCTTCAATTCAATCAATCCA</w:t>
      </w:r>
    </w:p>
    <w:p>
      <w:pPr>
        <w:pStyle w:val="PlainText"/>
        <w:rPr/>
      </w:pPr>
      <w:r>
        <w:rPr/>
        <w:t>TCACTTCATTCACCCGCTCCTTTTCCCTCTTGGTTCTCCTCTTTCTTTCTTTCTTTGCTC</w:t>
      </w:r>
    </w:p>
    <w:p>
      <w:pPr>
        <w:pStyle w:val="PlainText"/>
        <w:rPr/>
      </w:pPr>
      <w:r>
        <w:rPr/>
        <w:t>TTTGTTTTTTGTTTTGTCCCGTGTCCAAGTTGTTTTCGTAGAGGTCGTATTTAAGTGACC</w:t>
      </w:r>
    </w:p>
    <w:p>
      <w:pPr>
        <w:pStyle w:val="PlainText"/>
        <w:rPr/>
      </w:pPr>
      <w:r>
        <w:rPr/>
        <w:t>CATATATACAGTCCTACGAAACTCTTGAAGGGATGGGGTCCACAGATGGTGAATGTGCCT</w:t>
      </w:r>
    </w:p>
    <w:p>
      <w:pPr>
        <w:pStyle w:val="PlainText"/>
        <w:rPr/>
      </w:pPr>
      <w:r>
        <w:rPr/>
        <w:t>CATCGCTCCGTGGCCACCGTATGCCAAGTTGGATTCTCAGTCATCTCGAAACTGAGTTCA</w:t>
      </w:r>
    </w:p>
    <w:p>
      <w:pPr>
        <w:pStyle w:val="PlainText"/>
        <w:rPr/>
      </w:pPr>
      <w:r>
        <w:rPr/>
        <w:t>CACCCAAGCAACTTTTAGTAACTTCACTTGAGGGATGAGATACCCGCTTAGAAAAAAAAA</w:t>
      </w:r>
    </w:p>
    <w:p>
      <w:pPr>
        <w:pStyle w:val="PlainText"/>
        <w:rPr/>
      </w:pPr>
      <w:r>
        <w:rPr/>
        <w:t>TAAATTAATGTACAAAAGGGTACACTCATGTATGATTCATCAAAGGCAACGAGTATGACC</w:t>
      </w:r>
    </w:p>
    <w:p>
      <w:pPr>
        <w:pStyle w:val="PlainText"/>
        <w:rPr/>
      </w:pPr>
      <w:r>
        <w:rPr/>
        <w:t>GTGCCATGAGTTCTCTGCGAGGCACTCTTACATTTGTTCTTTTCACATTAGACGGAACGT</w:t>
      </w:r>
    </w:p>
    <w:p>
      <w:pPr>
        <w:pStyle w:val="PlainText"/>
        <w:rPr/>
      </w:pPr>
      <w:r>
        <w:rPr/>
        <w:t>GGGATACAGTACAACACGCTATCATGCCTCAACCTGTTCTTGCAACTAAAAGATGAAGAA</w:t>
      </w:r>
    </w:p>
    <w:p>
      <w:pPr>
        <w:pStyle w:val="PlainText"/>
        <w:rPr/>
      </w:pPr>
      <w:r>
        <w:rPr/>
        <w:t>AAAGGATTTAAAGGAATGAGAAGGAGAAATGTTACTTGTCACCACCCAAAACGCGACTGT</w:t>
      </w:r>
    </w:p>
    <w:p>
      <w:pPr>
        <w:pStyle w:val="PlainText"/>
        <w:rPr/>
      </w:pPr>
      <w:r>
        <w:rPr/>
        <w:t>ATGACACGAGTATGGAATTTCAATCCGATGATGGAAGAAAAAGTTGCGCCACGATGAGCT</w:t>
      </w:r>
    </w:p>
    <w:p>
      <w:pPr>
        <w:pStyle w:val="PlainText"/>
        <w:rPr/>
      </w:pPr>
      <w:r>
        <w:rPr/>
        <w:t>CAGCTGGTGCTGGGTGCGGGCTTCAAACCCGTAGGCGAGTTGGACTCGCAGCCGTTCGAT</w:t>
      </w:r>
    </w:p>
    <w:p>
      <w:pPr>
        <w:pStyle w:val="PlainText"/>
        <w:rPr/>
      </w:pPr>
      <w:r>
        <w:rPr/>
        <w:t>TCGGCCTTTGTGGTGTTTTTAATGTTGTTGTTGTTTTGTGTGTATATCCATGTTATATTA</w:t>
      </w:r>
    </w:p>
    <w:p>
      <w:pPr>
        <w:pStyle w:val="PlainText"/>
        <w:rPr/>
      </w:pPr>
      <w:r>
        <w:rPr/>
        <w:t>TTTTCTCTTCATTTCCCTTTTTCAGCAATCTGACAACCCCTTTGAATGATGCCTTATGGG</w:t>
      </w:r>
    </w:p>
    <w:p>
      <w:pPr>
        <w:pStyle w:val="PlainText"/>
        <w:rPr/>
      </w:pPr>
      <w:r>
        <w:rPr/>
        <w:t>TCGTGT</w:t>
      </w:r>
    </w:p>
    <w:p>
      <w:pPr>
        <w:pStyle w:val="PlainText"/>
        <w:rPr/>
      </w:pPr>
      <w:r>
        <w:rPr/>
        <w:t>&gt;Tb927.11.3700  | Trypanosoma brucei TREU927 | Uncharacterised ACR, YagE family COG1723, putative | genomic | Tb927_11_v5.1 forward | (geneCodeEnd+0 to geneEnd+0) | length=1510</w:t>
      </w:r>
    </w:p>
    <w:p>
      <w:pPr>
        <w:pStyle w:val="PlainText"/>
        <w:rPr/>
      </w:pPr>
      <w:r>
        <w:rPr/>
        <w:t>AGGGAAAAAGAAAGTATTAAGAGAGGAAAGTGTAGGTATAAGAGGGTGCAAAGAGAGCAA</w:t>
      </w:r>
    </w:p>
    <w:p>
      <w:pPr>
        <w:pStyle w:val="PlainText"/>
        <w:rPr/>
      </w:pPr>
      <w:r>
        <w:rPr/>
        <w:t>AAAAAGAAATAATAATAATAAATGGAGTACCAGGTTTCTGTGTTTGTGGAATGGGTGCCA</w:t>
      </w:r>
    </w:p>
    <w:p>
      <w:pPr>
        <w:pStyle w:val="PlainText"/>
        <w:rPr/>
      </w:pPr>
      <w:r>
        <w:rPr/>
        <w:t>CAACAAAGTGCCTGTGGAGAATGTGGTGTTGGTTGTGCGTTTCCAATGTTTCTAACATTA</w:t>
      </w:r>
    </w:p>
    <w:p>
      <w:pPr>
        <w:pStyle w:val="PlainText"/>
        <w:rPr/>
      </w:pPr>
      <w:r>
        <w:rPr/>
        <w:t>ACGGAGGCGCTGAAACGCAATATGGGAGAGGTGGTACAATTTGGTGCCTTGCATAATAAT</w:t>
      </w:r>
    </w:p>
    <w:p>
      <w:pPr>
        <w:pStyle w:val="PlainText"/>
        <w:rPr/>
      </w:pPr>
      <w:r>
        <w:rPr/>
        <w:t>TTCCCATTGTTTCTTCGCTGTTGGTTGCCGATTTATGCGTTGCAGTTAAGAAATGGATGA</w:t>
      </w:r>
    </w:p>
    <w:p>
      <w:pPr>
        <w:pStyle w:val="PlainText"/>
        <w:rPr/>
      </w:pPr>
      <w:r>
        <w:rPr/>
        <w:t>AAATAAAGGGAACTTCGTTTCAAGCCCTATTGGTTCATTTTTTTAGTTCGGGCTACATCC</w:t>
      </w:r>
    </w:p>
    <w:p>
      <w:pPr>
        <w:pStyle w:val="PlainText"/>
        <w:rPr/>
      </w:pPr>
      <w:r>
        <w:rPr/>
        <w:t>ACTTCATATTTGTTTAATATTTAGTACTCAGTTGTTTCTTTTTCTCTAAATAAAAGAATA</w:t>
      </w:r>
    </w:p>
    <w:p>
      <w:pPr>
        <w:pStyle w:val="PlainText"/>
        <w:rPr/>
      </w:pPr>
      <w:r>
        <w:rPr/>
        <w:t>TATATATTCTTTGTTATACCCTCCTCCTACTATTGTATTTTGGCCCCTTTAGTTTCGCAT</w:t>
      </w:r>
    </w:p>
    <w:p>
      <w:pPr>
        <w:pStyle w:val="PlainText"/>
        <w:rPr/>
      </w:pPr>
      <w:r>
        <w:rPr/>
        <w:t>TCTTCTGGACGTGTGCTTAGACAAAAGAGTATCCATGTGATATATATATATATATATATA</w:t>
      </w:r>
    </w:p>
    <w:p>
      <w:pPr>
        <w:pStyle w:val="PlainText"/>
        <w:rPr/>
      </w:pPr>
      <w:r>
        <w:rPr/>
        <w:t>TATATATGCGTTCGTGTGTGTGCTTCTGTTCATGCGAGGGGTAATTTGATCGTTTCCTCT</w:t>
      </w:r>
    </w:p>
    <w:p>
      <w:pPr>
        <w:pStyle w:val="PlainText"/>
        <w:rPr/>
      </w:pPr>
      <w:r>
        <w:rPr/>
        <w:t>TCTCTTTATCCTTCAACCAATTTGACCTATTCTTTCTTTTTCTTCACGTGGTCACGTTAA</w:t>
      </w:r>
    </w:p>
    <w:p>
      <w:pPr>
        <w:pStyle w:val="PlainText"/>
        <w:rPr/>
      </w:pPr>
      <w:r>
        <w:rPr/>
        <w:t>GCTTTAGAGGTATCGACATCCCGCCTCTTTGCCTGCAGAAGTAAAAAGAAATTGCACCTG</w:t>
      </w:r>
    </w:p>
    <w:p>
      <w:pPr>
        <w:pStyle w:val="PlainText"/>
        <w:rPr/>
      </w:pPr>
      <w:r>
        <w:rPr/>
        <w:t>TGGCAGGCCAGCACGAAGAACTGAAGCACTGTCGTGTGTGTAATATCAGTTGGGGTTTCA</w:t>
      </w:r>
    </w:p>
    <w:p>
      <w:pPr>
        <w:pStyle w:val="PlainText"/>
        <w:rPr/>
      </w:pPr>
      <w:r>
        <w:rPr/>
        <w:t>GTGGTGTAGGCAGAGTGAGGCATAATACAAATATTGTGAGGGAATTTGCCATATTATTCG</w:t>
      </w:r>
    </w:p>
    <w:p>
      <w:pPr>
        <w:pStyle w:val="PlainText"/>
        <w:rPr/>
      </w:pPr>
      <w:r>
        <w:rPr/>
        <w:t>ACATCAGACAGAGGGGAAAGTCAAACAAAGGGAAAAGTACGAGTACATAGATGATCATTC</w:t>
      </w:r>
    </w:p>
    <w:p>
      <w:pPr>
        <w:pStyle w:val="PlainText"/>
        <w:rPr/>
      </w:pPr>
      <w:r>
        <w:rPr/>
        <w:t>CTGTTCGGTGTTTCACATGCGGCAACGTTATTGCAGACAAATATCTGTTGTATCTTGACC</w:t>
      </w:r>
    </w:p>
    <w:p>
      <w:pPr>
        <w:pStyle w:val="PlainText"/>
        <w:rPr/>
      </w:pPr>
      <w:r>
        <w:rPr/>
        <w:t>TTGTTGCTGAGGGCTCGTCAGAAGAAGCTGCATTGGATGCTTTCAACCTTTGGCGGTTCT</w:t>
      </w:r>
    </w:p>
    <w:p>
      <w:pPr>
        <w:pStyle w:val="PlainText"/>
        <w:rPr/>
      </w:pPr>
      <w:r>
        <w:rPr/>
        <w:t>GCTGCCGCCGCATGTTTCTCACACATGTGGACTTCTCCGATCTCTTGCTGAAATATAACC</w:t>
      </w:r>
    </w:p>
    <w:p>
      <w:pPr>
        <w:pStyle w:val="PlainText"/>
        <w:rPr/>
      </w:pPr>
      <w:r>
        <w:rPr/>
        <w:t>CGGCTGACTCCAGTGTTGCGGTGTAAGCGAAAGAAGCCGTTATGAGCGCAAGGTTGAGAG</w:t>
      </w:r>
    </w:p>
    <w:p>
      <w:pPr>
        <w:pStyle w:val="PlainText"/>
        <w:rPr/>
      </w:pPr>
      <w:r>
        <w:rPr/>
        <w:t>GGGGGGGGTTGAGATATATGCGCGTGCCACCTGCCTTTTGTTTGTTTTGATTTGAATAAG</w:t>
      </w:r>
    </w:p>
    <w:p>
      <w:pPr>
        <w:pStyle w:val="PlainText"/>
        <w:rPr/>
      </w:pPr>
      <w:r>
        <w:rPr/>
        <w:t>CTCTTCGGTTTGAGAGGGGTGGTGGGGAAATTACATGTGCATGCAAAGAAAGTGAAGGGT</w:t>
      </w:r>
    </w:p>
    <w:p>
      <w:pPr>
        <w:pStyle w:val="PlainText"/>
        <w:rPr/>
      </w:pPr>
      <w:r>
        <w:rPr/>
        <w:t>ATATATGTGTGTGCGTGTGTTATGCATCACGTTCCATGAAATACTCGCAGTTTGTGGGAC</w:t>
      </w:r>
    </w:p>
    <w:p>
      <w:pPr>
        <w:pStyle w:val="PlainText"/>
        <w:rPr/>
      </w:pPr>
      <w:r>
        <w:rPr/>
        <w:t>ATGTTCAACTCTCCAGTTTTATTGACTCCATTCCTTACTGTCCCTGACTAACGTGTGTGT</w:t>
      </w:r>
    </w:p>
    <w:p>
      <w:pPr>
        <w:pStyle w:val="PlainText"/>
        <w:rPr/>
      </w:pPr>
      <w:r>
        <w:rPr/>
        <w:t>CCTGCTCGTTATTATGCTGCGCTTTATCTTCTCCTGTTTTTTTTTTAAAAAAAGACACAT</w:t>
      </w:r>
    </w:p>
    <w:p>
      <w:pPr>
        <w:pStyle w:val="PlainText"/>
        <w:rPr/>
      </w:pPr>
      <w:r>
        <w:rPr/>
        <w:t>GCACGAAAAAAAAAAGGAAAATGGTGTAGGGCGCGGAGTAAAAGTTTATGTCTTGTCCAC</w:t>
      </w:r>
    </w:p>
    <w:p>
      <w:pPr>
        <w:pStyle w:val="PlainText"/>
        <w:rPr/>
      </w:pPr>
      <w:r>
        <w:rPr/>
        <w:t>TCGAGTTTGT</w:t>
      </w:r>
    </w:p>
    <w:p>
      <w:pPr>
        <w:pStyle w:val="PlainText"/>
        <w:rPr/>
      </w:pPr>
      <w:r>
        <w:rPr/>
        <w:t>&gt;Tb927.10.2270  | Trypanosoma brucei TREU927 | vacuolar protein sorting-associated protein 35, putative | genomic | Tb927_10_v5.1 forward | (geneCodeEnd+0 to geneEnd+0) | length=1520</w:t>
      </w:r>
    </w:p>
    <w:p>
      <w:pPr>
        <w:pStyle w:val="PlainText"/>
        <w:rPr/>
      </w:pPr>
      <w:r>
        <w:rPr/>
        <w:t>GTTACAGTGGAGACACATATTCATCCACCTCAGTGGGTGACTGCTGGGCATTGTGAAGGG</w:t>
      </w:r>
    </w:p>
    <w:p>
      <w:pPr>
        <w:pStyle w:val="PlainText"/>
        <w:rPr/>
      </w:pPr>
      <w:r>
        <w:rPr/>
        <w:t>GGAGTATTCCTGGAGGAGGAGGAAGGAGAAAGAAGGGAGAAATTTTGTAACGTGCACACG</w:t>
      </w:r>
    </w:p>
    <w:p>
      <w:pPr>
        <w:pStyle w:val="PlainText"/>
        <w:rPr/>
      </w:pPr>
      <w:r>
        <w:rPr/>
        <w:t>ACCTGATTTTGTGCTTTCTTCGCAGTTGGCGAGGATTTCTTGCTTATTACGTGTATCCTT</w:t>
      </w:r>
    </w:p>
    <w:p>
      <w:pPr>
        <w:pStyle w:val="PlainText"/>
        <w:rPr/>
      </w:pPr>
      <w:r>
        <w:rPr/>
        <w:t>AGTGGCAGTAAGTAGTGAAACTAACCGTAGCCTCTCTGCCAGCTTTTGCTTTAAAACTTT</w:t>
      </w:r>
    </w:p>
    <w:p>
      <w:pPr>
        <w:pStyle w:val="PlainText"/>
        <w:rPr/>
      </w:pPr>
      <w:r>
        <w:rPr/>
        <w:t>GTGCGGGACTGCAACTTTTATCATCACTTAACCAGTGGTCTACCCGTTGAATTTTTTCGG</w:t>
      </w:r>
    </w:p>
    <w:p>
      <w:pPr>
        <w:pStyle w:val="PlainText"/>
        <w:rPr/>
      </w:pPr>
      <w:r>
        <w:rPr/>
        <w:t>TAGTATTTTTTCTTTCTGTCATTTATTCGGCATCTGTCAATACTGAAAGAAAGGTAAGCC</w:t>
      </w:r>
    </w:p>
    <w:p>
      <w:pPr>
        <w:pStyle w:val="PlainText"/>
        <w:rPr/>
      </w:pPr>
      <w:r>
        <w:rPr/>
        <w:t>CTCGTGAATAGCATGGACCCCATGCGTCCGTGTGCGTGATTTTGTCACACACAACTAGTT</w:t>
      </w:r>
    </w:p>
    <w:p>
      <w:pPr>
        <w:pStyle w:val="PlainText"/>
        <w:rPr/>
      </w:pPr>
      <w:r>
        <w:rPr/>
        <w:t>TTTACTGACACCAATCAGCAATAACGTCTGTCATTCCTCATGCATGACCGCGAGCATCAA</w:t>
      </w:r>
    </w:p>
    <w:p>
      <w:pPr>
        <w:pStyle w:val="PlainText"/>
        <w:rPr/>
      </w:pPr>
      <w:r>
        <w:rPr/>
        <w:t>GGTGATACCTTCTGCATATGCAAATGACAACCCTGTCACGATTCTAAGTTGTTTTGCAAC</w:t>
      </w:r>
    </w:p>
    <w:p>
      <w:pPr>
        <w:pStyle w:val="PlainText"/>
        <w:rPr/>
      </w:pPr>
      <w:r>
        <w:rPr/>
        <w:t>CGCCAGCGTTCCTCCCTTCAGGCCGAAAAAAAACACTTACACTGTTAACTTGGAACTTCA</w:t>
      </w:r>
    </w:p>
    <w:p>
      <w:pPr>
        <w:pStyle w:val="PlainText"/>
        <w:rPr/>
      </w:pPr>
      <w:r>
        <w:rPr/>
        <w:t>CCACCCTTTCAGTGTGCTCTTGGATGGGGCAAAGTAGTGGCTCGATATCGCAACGATTGC</w:t>
      </w:r>
    </w:p>
    <w:p>
      <w:pPr>
        <w:pStyle w:val="PlainText"/>
        <w:rPr/>
      </w:pPr>
      <w:r>
        <w:rPr/>
        <w:t>AGTTTCTTCCCCCTCCCCCCCCCCCAGAAACGGCTGTAACCGGACACTACAACATCGTGT</w:t>
      </w:r>
    </w:p>
    <w:p>
      <w:pPr>
        <w:pStyle w:val="PlainText"/>
        <w:rPr/>
      </w:pPr>
      <w:r>
        <w:rPr/>
        <w:t>TAAGCAAATTCCTCTTTGTAGAGGGCGATAAAAGATGCAGCGCAGCAGCGACCAATAGGA</w:t>
      </w:r>
    </w:p>
    <w:p>
      <w:pPr>
        <w:pStyle w:val="PlainText"/>
        <w:rPr/>
      </w:pPr>
      <w:r>
        <w:rPr/>
        <w:t>AATGGAGGTTGGTTTATAGTAATTGAAGGCATTGCAGTTGCTTGTGCCGCAGAATATTTA</w:t>
      </w:r>
    </w:p>
    <w:p>
      <w:pPr>
        <w:pStyle w:val="PlainText"/>
        <w:rPr/>
      </w:pPr>
      <w:r>
        <w:rPr/>
        <w:t>AACACACGGGCAAATGCATGCAACCACTTACAGCTGTGTGGGGTATCACAAGGAGTGGAA</w:t>
      </w:r>
    </w:p>
    <w:p>
      <w:pPr>
        <w:pStyle w:val="PlainText"/>
        <w:rPr/>
      </w:pPr>
      <w:r>
        <w:rPr/>
        <w:t>CAAAATAACGGGACTTTTGGAAGCTTGCAGAGCCGCTTTAATCTGAATCAGCCAGGTCAA</w:t>
      </w:r>
    </w:p>
    <w:p>
      <w:pPr>
        <w:pStyle w:val="PlainText"/>
        <w:rPr/>
      </w:pPr>
      <w:r>
        <w:rPr/>
        <w:t>TACTGGAACCGCAATTACGTGCCCAATAAGCGATCACATTGAACAATGTCAGTATGCGAA</w:t>
      </w:r>
    </w:p>
    <w:p>
      <w:pPr>
        <w:pStyle w:val="PlainText"/>
        <w:rPr/>
      </w:pPr>
      <w:r>
        <w:rPr/>
        <w:t>CTGAAGTGAAGAAGGCGGTGCCTGCAGAAATGAACTTGAAGGTTGGCGCTTCATTGAACG</w:t>
      </w:r>
    </w:p>
    <w:p>
      <w:pPr>
        <w:pStyle w:val="PlainText"/>
        <w:rPr/>
      </w:pPr>
      <w:r>
        <w:rPr/>
        <w:t>AAAGGGGCAACACCACGAAGAATGTTGGTAACTGAACATTTTCATTCAACCATGGAATTC</w:t>
      </w:r>
    </w:p>
    <w:p>
      <w:pPr>
        <w:pStyle w:val="PlainText"/>
        <w:rPr/>
      </w:pPr>
      <w:r>
        <w:rPr/>
        <w:t>TGAAGCATTTTTTTTTTGAACTTTAGCGCTCCACTGGGCATGACAAGCCACTGTGACGCG</w:t>
      </w:r>
    </w:p>
    <w:p>
      <w:pPr>
        <w:pStyle w:val="PlainText"/>
        <w:rPr/>
      </w:pPr>
      <w:r>
        <w:rPr/>
        <w:t>TTCCGTGTGCGGAACATAATAATGCATTTAACTCTGATTGAACAGTGTGGTACGTATAAT</w:t>
      </w:r>
    </w:p>
    <w:p>
      <w:pPr>
        <w:pStyle w:val="PlainText"/>
        <w:rPr/>
      </w:pPr>
      <w:r>
        <w:rPr/>
        <w:t>ATCTGCCAGTTCAGTTGCTGTCAGAGCCCACGTGAAGAGCCGAGCGCTGACTCCCAGCGC</w:t>
      </w:r>
    </w:p>
    <w:p>
      <w:pPr>
        <w:pStyle w:val="PlainText"/>
        <w:rPr/>
      </w:pPr>
      <w:r>
        <w:rPr/>
        <w:t>ACACAACTTCATATTGTGATGAATGCCATCCTTTCATTATTTCTAGTTGTAAGTAGTGAT</w:t>
      </w:r>
    </w:p>
    <w:p>
      <w:pPr>
        <w:pStyle w:val="PlainText"/>
        <w:rPr/>
      </w:pPr>
      <w:r>
        <w:rPr/>
        <w:t>GTGTAAAATATTTCTTCATGTTCTTTTTGTCGTTCGTACCTTTGCGTCCACTTTTTTATC</w:t>
      </w:r>
    </w:p>
    <w:p>
      <w:pPr>
        <w:pStyle w:val="PlainText"/>
        <w:rPr/>
      </w:pPr>
      <w:r>
        <w:rPr/>
        <w:t>TCTTCTTAGTTTTCATACCTGATACGTATCTTCCGGTGGTGCTCCCTATAGAAAGCGGGT</w:t>
      </w:r>
    </w:p>
    <w:p>
      <w:pPr>
        <w:pStyle w:val="PlainText"/>
        <w:rPr/>
      </w:pPr>
      <w:r>
        <w:rPr/>
        <w:t>CTATATACGTGTTGTCACAG</w:t>
      </w:r>
    </w:p>
    <w:p>
      <w:pPr>
        <w:pStyle w:val="PlainText"/>
        <w:rPr/>
      </w:pPr>
      <w:r>
        <w:rPr/>
        <w:t>&gt;Tb927.1.3300  | Trypanosoma brucei TREU927 | zinc-binding phosphatase, putative, Myotubularin-related protein, putative | genomic | Tb927_01_v5.1 forward | (geneCodeEnd+0 to geneEnd+0) | length=1538</w:t>
      </w:r>
    </w:p>
    <w:p>
      <w:pPr>
        <w:pStyle w:val="PlainText"/>
        <w:rPr/>
      </w:pPr>
      <w:r>
        <w:rPr/>
        <w:t>GAAAGCTCTTTTTTTTTTCCCCTCTCTCTATCTCTATCTCTTTCTCCCTCTTTTTCAAAA</w:t>
      </w:r>
    </w:p>
    <w:p>
      <w:pPr>
        <w:pStyle w:val="PlainText"/>
        <w:rPr/>
      </w:pPr>
      <w:r>
        <w:rPr/>
        <w:t>TAAAATAAAATAAAATAAAAATATAAGTGTGTGAGGAGGGCGACGAGGAGAAGAGAGTGA</w:t>
      </w:r>
    </w:p>
    <w:p>
      <w:pPr>
        <w:pStyle w:val="PlainText"/>
        <w:rPr/>
      </w:pPr>
      <w:r>
        <w:rPr/>
        <w:t>GGGGAACAAAAGAAAGGAAGAAGGGGGAAAAAAACGAACAGGGAATTGTGAAATGAGTTG</w:t>
      </w:r>
    </w:p>
    <w:p>
      <w:pPr>
        <w:pStyle w:val="PlainText"/>
        <w:rPr/>
      </w:pPr>
      <w:r>
        <w:rPr/>
        <w:t>ATAAATAAATCGAGAGAAAAAAAAACAGCATCAACAGGATGGGAAAGAAAAAGAAAGAAT</w:t>
      </w:r>
    </w:p>
    <w:p>
      <w:pPr>
        <w:pStyle w:val="PlainText"/>
        <w:rPr/>
      </w:pPr>
      <w:r>
        <w:rPr/>
        <w:t>TATTTAATTGATCATTTAATTAATCATTTAATTAATTTCAAGAAGGAAAAAAACTGAATC</w:t>
      </w:r>
    </w:p>
    <w:p>
      <w:pPr>
        <w:pStyle w:val="PlainText"/>
        <w:rPr/>
      </w:pPr>
      <w:r>
        <w:rPr/>
        <w:t>ATGTTTGTTGAAGAGGGCAACAGAAAAGGAAGGGGAAAATAATGGTAATAACAATGCAAA</w:t>
      </w:r>
    </w:p>
    <w:p>
      <w:pPr>
        <w:pStyle w:val="PlainText"/>
        <w:rPr/>
      </w:pPr>
      <w:r>
        <w:rPr/>
        <w:t>AGAAGAAGGATTAAGAAGGAGCAGCAACGGTAAAGGGACTGTGATAATGGTGCAAGGAAG</w:t>
      </w:r>
    </w:p>
    <w:p>
      <w:pPr>
        <w:pStyle w:val="PlainText"/>
        <w:rPr/>
      </w:pPr>
      <w:r>
        <w:rPr/>
        <w:t>GAAAAAAGAAAGGCGAAAAGGGGATGAGGAATATGCTTTTGTGTACTTTTACTTTGTTTT</w:t>
      </w:r>
    </w:p>
    <w:p>
      <w:pPr>
        <w:pStyle w:val="PlainText"/>
        <w:rPr/>
      </w:pPr>
      <w:r>
        <w:rPr/>
        <w:t>GTTTTGTTTCTTAAAGCGGAATTTAGGAACATTTGTGTCTCTAAAGAAACTTCACACGCA</w:t>
      </w:r>
    </w:p>
    <w:p>
      <w:pPr>
        <w:pStyle w:val="PlainText"/>
        <w:rPr/>
      </w:pPr>
      <w:r>
        <w:rPr/>
        <w:t>CACGTACACACGTATATATACATTTATATGTAAATAAATACACATGTATGTATGTGTGAA</w:t>
      </w:r>
    </w:p>
    <w:p>
      <w:pPr>
        <w:pStyle w:val="PlainText"/>
        <w:rPr/>
      </w:pPr>
      <w:r>
        <w:rPr/>
        <w:t>GGAAATGCATTTAAATCTTCACTTCCCCCTTTTTCCTCCTCTTTTTTTTTGTTTCTTCCC</w:t>
      </w:r>
    </w:p>
    <w:p>
      <w:pPr>
        <w:pStyle w:val="PlainText"/>
        <w:rPr/>
      </w:pPr>
      <w:r>
        <w:rPr/>
        <w:t>TTCATTCTCAACTTATCTTTTTATATTCCCTTCCCGCCCGCGTTTTCACTCCATTGCTTT</w:t>
      </w:r>
    </w:p>
    <w:p>
      <w:pPr>
        <w:pStyle w:val="PlainText"/>
        <w:rPr/>
      </w:pPr>
      <w:r>
        <w:rPr/>
        <w:t>GAAAAGGATGTGCGCACATCCGCTCCCATATATATATATATATATTTGTACATATTCGTA</w:t>
      </w:r>
    </w:p>
    <w:p>
      <w:pPr>
        <w:pStyle w:val="PlainText"/>
        <w:rPr/>
      </w:pPr>
      <w:r>
        <w:rPr/>
        <w:t>TTCATGTATTTTGTAATTTACTGGACAGGCTGGAAAGTAAATTCTTTTCTGTTTCCATTT</w:t>
      </w:r>
    </w:p>
    <w:p>
      <w:pPr>
        <w:pStyle w:val="PlainText"/>
        <w:rPr/>
      </w:pPr>
      <w:r>
        <w:rPr/>
        <w:t>TGTTTTGTTGTTTAATTTTTTTTTCTTTTTTGTATTCCGTTTTTTTTTTCGTTGTTGTCG</w:t>
      </w:r>
    </w:p>
    <w:p>
      <w:pPr>
        <w:pStyle w:val="PlainText"/>
        <w:rPr/>
      </w:pPr>
      <w:r>
        <w:rPr/>
        <w:t>TTGGCGTTGTGGCTCTGGTTGCTCTGTTTTCCTGTAGGTGCTGTTACTGAAATTATTAGC</w:t>
      </w:r>
    </w:p>
    <w:p>
      <w:pPr>
        <w:pStyle w:val="PlainText"/>
        <w:rPr/>
      </w:pPr>
      <w:r>
        <w:rPr/>
        <w:t>GATGCCAAATATTTGAGACTCCCTTTTCCTGCACATGCAATATGCAACATGCACAGGCTT</w:t>
      </w:r>
    </w:p>
    <w:p>
      <w:pPr>
        <w:pStyle w:val="PlainText"/>
        <w:rPr/>
      </w:pPr>
      <w:r>
        <w:rPr/>
        <w:t>ACGTGAGTAAAGTGTAAATCATTATTTTCTTCTTTATATGTGGAGAAAAAAAAATTTAAT</w:t>
      </w:r>
    </w:p>
    <w:p>
      <w:pPr>
        <w:pStyle w:val="PlainText"/>
        <w:rPr/>
      </w:pPr>
      <w:r>
        <w:rPr/>
        <w:t>GGATTTTCAAAAAAAAAGGAAAAATACGTTTAAATCCGGATATTTCTCCCCTTCTTTTTT</w:t>
      </w:r>
    </w:p>
    <w:p>
      <w:pPr>
        <w:pStyle w:val="PlainText"/>
        <w:rPr/>
      </w:pPr>
      <w:r>
        <w:rPr/>
        <w:t>TTTGCATTTCTTTTCCGTTTTGTCATACATACGAGAAAGTAAAAGGAAGACCAAGAGAAG</w:t>
      </w:r>
    </w:p>
    <w:p>
      <w:pPr>
        <w:pStyle w:val="PlainText"/>
        <w:rPr/>
      </w:pPr>
      <w:r>
        <w:rPr/>
        <w:t>ACCAAAAAGGAAAAAATATATAGGATCTAAGTAAATAAAAGAAAAAGTTTTTGCTCATTA</w:t>
      </w:r>
    </w:p>
    <w:p>
      <w:pPr>
        <w:pStyle w:val="PlainText"/>
        <w:rPr/>
      </w:pPr>
      <w:r>
        <w:rPr/>
        <w:t>CCACCAAAATATAACAAGAGTAAATAAAAGAGAGAAATTATTCGGTACAAGCATTTCATT</w:t>
      </w:r>
    </w:p>
    <w:p>
      <w:pPr>
        <w:pStyle w:val="PlainText"/>
        <w:rPr/>
      </w:pPr>
      <w:r>
        <w:rPr/>
        <w:t>TTATAGATTTTCGCATAAACATCATATCGCAATCCAAGAAAAAAAGAGAGAGATAAAGAG</w:t>
      </w:r>
    </w:p>
    <w:p>
      <w:pPr>
        <w:pStyle w:val="PlainText"/>
        <w:rPr/>
      </w:pPr>
      <w:r>
        <w:rPr/>
        <w:t>GAATATATATATATATATATATATACAAACATAAAGACGGAAAAGTAAAAAAAAAAGAAA</w:t>
      </w:r>
    </w:p>
    <w:p>
      <w:pPr>
        <w:pStyle w:val="PlainText"/>
        <w:rPr/>
      </w:pPr>
      <w:r>
        <w:rPr/>
        <w:t>AAAAAAGAGCAACAACAACAATATAGCACTCAAGGAGAACAAGCACATTAATTAATCAAC</w:t>
      </w:r>
    </w:p>
    <w:p>
      <w:pPr>
        <w:pStyle w:val="PlainText"/>
        <w:rPr/>
      </w:pPr>
      <w:r>
        <w:rPr/>
        <w:t>TGAGGAAGGCACGAGTGCGACCCAGAGGTTACACATAC</w:t>
      </w:r>
    </w:p>
    <w:p>
      <w:pPr>
        <w:pStyle w:val="PlainText"/>
        <w:rPr/>
      </w:pPr>
      <w:r>
        <w:rPr/>
        <w:t>&gt;Tb927.3.3560  | Trypanosoma brucei TREU927 | U-box domain containing protein, putative | genomic | Tb927_03_v5.1 forward | (geneCodeEnd+0 to geneEnd+0) | length=1546</w:t>
      </w:r>
    </w:p>
    <w:p>
      <w:pPr>
        <w:pStyle w:val="PlainText"/>
        <w:rPr/>
      </w:pPr>
      <w:r>
        <w:rPr/>
        <w:t>GTGGTATAGAGTTTTGCACAGATGAGGGGGAGGCGAATATCTGATACTCTTTGGGTAGAG</w:t>
      </w:r>
    </w:p>
    <w:p>
      <w:pPr>
        <w:pStyle w:val="PlainText"/>
        <w:rPr/>
      </w:pPr>
      <w:r>
        <w:rPr/>
        <w:t>ATATGAACCCCGGTCATTTTGATTTTCGGGGGAAGTTGTGCCACTGGTGCACTCATATAT</w:t>
      </w:r>
    </w:p>
    <w:p>
      <w:pPr>
        <w:pStyle w:val="PlainText"/>
        <w:rPr/>
      </w:pPr>
      <w:r>
        <w:rPr/>
        <w:t>GCATATGTTTATACTTATATACGTATATATAGGTAAGGTGTGTTGCGGAAAGTGAACCGA</w:t>
      </w:r>
    </w:p>
    <w:p>
      <w:pPr>
        <w:pStyle w:val="PlainText"/>
        <w:rPr/>
      </w:pPr>
      <w:r>
        <w:rPr/>
        <w:t>GGTAATAAAAAAAGGACAAAAGGATCATATGGCGTGCGCCGCCCCCGTAGTGGTATGTTG</w:t>
      </w:r>
    </w:p>
    <w:p>
      <w:pPr>
        <w:pStyle w:val="PlainText"/>
        <w:rPr/>
      </w:pPr>
      <w:r>
        <w:rPr/>
        <w:t>ACGGTTGGCCACGCTCAACAAAAGGAAAGGGGCGACGTGCATGCTCGGGAGCTGAGTGTG</w:t>
      </w:r>
    </w:p>
    <w:p>
      <w:pPr>
        <w:pStyle w:val="PlainText"/>
        <w:rPr/>
      </w:pPr>
      <w:r>
        <w:rPr/>
        <w:t>CGCGAGAGGCCTTGTTTCTTGTTTGGCAATAAGCAACTTTTGTGGGGCCCAAGCAGGATG</w:t>
      </w:r>
    </w:p>
    <w:p>
      <w:pPr>
        <w:pStyle w:val="PlainText"/>
        <w:rPr/>
      </w:pPr>
      <w:r>
        <w:rPr/>
        <w:t>GGAGACGGATGCTCGGATGTGTTTTCCTTTTTCGTGTGCTTGTGTTTGCGTGTGTGTTTG</w:t>
      </w:r>
    </w:p>
    <w:p>
      <w:pPr>
        <w:pStyle w:val="PlainText"/>
        <w:rPr/>
      </w:pPr>
      <w:r>
        <w:rPr/>
        <w:t>TGTCACACGTTTAGAGCAAGGTATAAGTAATATGAGGGAGGCTGCAAACCAATGGGATGT</w:t>
      </w:r>
    </w:p>
    <w:p>
      <w:pPr>
        <w:pStyle w:val="PlainText"/>
        <w:rPr/>
      </w:pPr>
      <w:r>
        <w:rPr/>
        <w:t>AGAGAAAAAGAGCACGTTGTTTTTGAACCACACTGGGTTTGAGAGTATCCCCTTTTTGTA</w:t>
      </w:r>
    </w:p>
    <w:p>
      <w:pPr>
        <w:pStyle w:val="PlainText"/>
        <w:rPr/>
      </w:pPr>
      <w:r>
        <w:rPr/>
        <w:t>TTCGTACCTGTGTACGTCCTACTGTGTTGGGAGGCAAAGAAGTGTCCATGATGGTTACCC</w:t>
      </w:r>
    </w:p>
    <w:p>
      <w:pPr>
        <w:pStyle w:val="PlainText"/>
        <w:rPr/>
      </w:pPr>
      <w:r>
        <w:rPr/>
        <w:t>TGACCTTGCCCGTGTTATGGATGGAATGAATATACGTGGGAAGACATGCCCATTTGGAAT</w:t>
      </w:r>
    </w:p>
    <w:p>
      <w:pPr>
        <w:pStyle w:val="PlainText"/>
        <w:rPr/>
      </w:pPr>
      <w:r>
        <w:rPr/>
        <w:t>GGATGTAAGCCATTGGTGGAGAAGGTGGAAAGTGTCGGGACTAGGGGGAAGGGATGGGGT</w:t>
      </w:r>
    </w:p>
    <w:p>
      <w:pPr>
        <w:pStyle w:val="PlainText"/>
        <w:rPr/>
      </w:pPr>
      <w:r>
        <w:rPr/>
        <w:t>GTGGAGCTATAAAAGGAGGAAGTGTGGGTGGCTCAATTGAAATGAGGTAGGAACGAAAGG</w:t>
      </w:r>
    </w:p>
    <w:p>
      <w:pPr>
        <w:pStyle w:val="PlainText"/>
        <w:rPr/>
      </w:pPr>
      <w:r>
        <w:rPr/>
        <w:t>AAAACAGGCTGAAGATTTGAACGTAGGGGCCGAGTTGGGCACTTCTCTGCCCGAACCCGC</w:t>
      </w:r>
    </w:p>
    <w:p>
      <w:pPr>
        <w:pStyle w:val="PlainText"/>
        <w:rPr/>
      </w:pPr>
      <w:r>
        <w:rPr/>
        <w:t>CGCAGAGTGCGCGTTCTGTGCTGATGAAGGCTCGAATGCGGTTTCGTTCGATATTTTTAT</w:t>
      </w:r>
    </w:p>
    <w:p>
      <w:pPr>
        <w:pStyle w:val="PlainText"/>
        <w:rPr/>
      </w:pPr>
      <w:r>
        <w:rPr/>
        <w:t>ATTCCTGACTGGATTGAGGTGTATGCGCGTGCGTTTGTGCGAGAAGATAGTATGAACGAT</w:t>
      </w:r>
    </w:p>
    <w:p>
      <w:pPr>
        <w:pStyle w:val="PlainText"/>
        <w:rPr/>
      </w:pPr>
      <w:r>
        <w:rPr/>
        <w:t>GCAGGGGTGGGAAATATATATATATATATATATGAGTACATACGTGAGATTAAGCGGTAA</w:t>
      </w:r>
    </w:p>
    <w:p>
      <w:pPr>
        <w:pStyle w:val="PlainText"/>
        <w:rPr/>
      </w:pPr>
      <w:r>
        <w:rPr/>
        <w:t>CAAGCTTATATCCATTCTTACCCCGCTTTCTTTCGCATCAGCTGCTGCTGTGACGCTCTT</w:t>
      </w:r>
    </w:p>
    <w:p>
      <w:pPr>
        <w:pStyle w:val="PlainText"/>
        <w:rPr/>
      </w:pPr>
      <w:r>
        <w:rPr/>
        <w:t>CCCGAATCTTTTTGGTTGCATACGTCCACCTTTCGGCTGATATTGCGAATGTGGACACTC</w:t>
      </w:r>
    </w:p>
    <w:p>
      <w:pPr>
        <w:pStyle w:val="PlainText"/>
        <w:rPr/>
      </w:pPr>
      <w:r>
        <w:rPr/>
        <w:t>TCTCCATTTTTCTGTGTGTTCACGTTCACTTTGCATTGTTTTTTTTTTCGTTGATCCTCG</w:t>
      </w:r>
    </w:p>
    <w:p>
      <w:pPr>
        <w:pStyle w:val="PlainText"/>
        <w:rPr/>
      </w:pPr>
      <w:r>
        <w:rPr/>
        <w:t>CTTTATTTGTTTACCTGCAGTATCACTCCTATTTTTCTTCCTTTTGTTTCTTTTTTCAGC</w:t>
      </w:r>
    </w:p>
    <w:p>
      <w:pPr>
        <w:pStyle w:val="PlainText"/>
        <w:rPr/>
      </w:pPr>
      <w:r>
        <w:rPr/>
        <w:t>TGCTGCTGCCACTGCTGTGATATGTTCCCTTTTCCCTTCTTTGGTGCTGATTGGGCTATG</w:t>
      </w:r>
    </w:p>
    <w:p>
      <w:pPr>
        <w:pStyle w:val="PlainText"/>
        <w:rPr/>
      </w:pPr>
      <w:r>
        <w:rPr/>
        <w:t>AGCCGTTGCGGGATCGGAAACATTCTGCACGGAGAAGACGAGTGCTGGCACAAGGGGAAG</w:t>
      </w:r>
    </w:p>
    <w:p>
      <w:pPr>
        <w:pStyle w:val="PlainText"/>
        <w:rPr/>
      </w:pPr>
      <w:r>
        <w:rPr/>
        <w:t>GGGAGGGAGTGCCTCCACCGAACATACCGCTTGGATGGGAGGCATATCTATGCGTGCATT</w:t>
      </w:r>
    </w:p>
    <w:p>
      <w:pPr>
        <w:pStyle w:val="PlainText"/>
        <w:rPr/>
      </w:pPr>
      <w:r>
        <w:rPr/>
        <w:t>TTTTTTTCTTCCTTTTTTTTTTAAATGGCGTTGCTTTTTCACCACTATTAATATCTATGA</w:t>
      </w:r>
    </w:p>
    <w:p>
      <w:pPr>
        <w:pStyle w:val="PlainText"/>
        <w:rPr/>
      </w:pPr>
      <w:r>
        <w:rPr/>
        <w:t>ACACACACATGAATACGCACGTGCACGTGCATAATCTCGTCTACCC</w:t>
      </w:r>
    </w:p>
    <w:p>
      <w:pPr>
        <w:pStyle w:val="PlainText"/>
        <w:rPr/>
      </w:pPr>
      <w:r>
        <w:rPr/>
        <w:t>&gt;Tb927.11.1980  | Trypanosoma brucei TREU927 | zinc finger protein family member, putative (ZC3H41) | genomic | Tb927_11_v5.1 forward | (geneCodeEnd+0 to geneEnd+0) | length=1604</w:t>
      </w:r>
    </w:p>
    <w:p>
      <w:pPr>
        <w:pStyle w:val="PlainText"/>
        <w:rPr/>
      </w:pPr>
      <w:r>
        <w:rPr/>
        <w:t>AAAAGAGTGACGTCGTATGGTCTCTTCTAATCGCAGTTGCCATTTCGTTCTGTCCCAATT</w:t>
      </w:r>
    </w:p>
    <w:p>
      <w:pPr>
        <w:pStyle w:val="PlainText"/>
        <w:rPr/>
      </w:pPr>
      <w:r>
        <w:rPr/>
        <w:t>GTCCACACCATGCACTCACCTCCTCTAACTTTAATGCGTGGGTTTCACCCCCTTCTGGGT</w:t>
      </w:r>
    </w:p>
    <w:p>
      <w:pPr>
        <w:pStyle w:val="PlainText"/>
        <w:rPr/>
      </w:pPr>
      <w:r>
        <w:rPr/>
        <w:t>GACTACGCGGTTGTTGCCACTCCAAAGAGAAAAAAGAGAAGAATAAAAAAGTGTCTGCAT</w:t>
      </w:r>
    </w:p>
    <w:p>
      <w:pPr>
        <w:pStyle w:val="PlainText"/>
        <w:rPr/>
      </w:pPr>
      <w:r>
        <w:rPr/>
        <w:t>CTTTCTTTCGTGTGTCTTCTGCTTCGGTTCGATAGCCAATCTCATTTTGACAGTCCTCCA</w:t>
      </w:r>
    </w:p>
    <w:p>
      <w:pPr>
        <w:pStyle w:val="PlainText"/>
        <w:rPr/>
      </w:pPr>
      <w:r>
        <w:rPr/>
        <w:t>GAACACTTGGTTCTGCCGAGTTTGTGAAGTGGTGATGATGGCTTCGGAGACGTGTGGCAA</w:t>
      </w:r>
    </w:p>
    <w:p>
      <w:pPr>
        <w:pStyle w:val="PlainText"/>
        <w:rPr/>
      </w:pPr>
      <w:r>
        <w:rPr/>
        <w:t>GGGGAAATGGAGGGAGACATGTGGTATCTTTTCTTCTTTTTGAGTAACCCCTCTTTCAGT</w:t>
      </w:r>
    </w:p>
    <w:p>
      <w:pPr>
        <w:pStyle w:val="PlainText"/>
        <w:rPr/>
      </w:pPr>
      <w:r>
        <w:rPr/>
        <w:t>TATTTTCCCTTACGCATTGACGGTGCTCCTTCTAGCGATGGGGATGTTCTGCCGTGCCGT</w:t>
      </w:r>
    </w:p>
    <w:p>
      <w:pPr>
        <w:pStyle w:val="PlainText"/>
        <w:rPr/>
      </w:pPr>
      <w:r>
        <w:rPr/>
        <w:t>GTATATCGGGGCACTGTAGAGGAGGGCTGGGTGGCGATTTTGTTGAAGAACGTTTTATGA</w:t>
      </w:r>
    </w:p>
    <w:p>
      <w:pPr>
        <w:pStyle w:val="PlainText"/>
        <w:rPr/>
      </w:pPr>
      <w:r>
        <w:rPr/>
        <w:t>TTGTGGGGAGGTGTGCTTGTTTACGCGTGTGTGCAGTGGGGGAAACGGAAAGGAAGGGAA</w:t>
      </w:r>
    </w:p>
    <w:p>
      <w:pPr>
        <w:pStyle w:val="PlainText"/>
        <w:rPr/>
      </w:pPr>
      <w:r>
        <w:rPr/>
        <w:t>ATGCTTAGAGCCTCCACCAGGGACATTCAGCCTCTTTATTATTTACTATAACCACAGAAA</w:t>
      </w:r>
    </w:p>
    <w:p>
      <w:pPr>
        <w:pStyle w:val="PlainText"/>
        <w:rPr/>
      </w:pPr>
      <w:r>
        <w:rPr/>
        <w:t>CAAGGGAGTTACGATAAAATCAACGCGGAGAAAAAATTTATATTGGTGTATCTGCACACA</w:t>
      </w:r>
    </w:p>
    <w:p>
      <w:pPr>
        <w:pStyle w:val="PlainText"/>
        <w:rPr/>
      </w:pPr>
      <w:r>
        <w:rPr/>
        <w:t>TATATATATATATATATATATATGCACCCTGAAAAGAATGAAAGAAAATTAATTAAATAG</w:t>
      </w:r>
    </w:p>
    <w:p>
      <w:pPr>
        <w:pStyle w:val="PlainText"/>
        <w:rPr/>
      </w:pPr>
      <w:r>
        <w:rPr/>
        <w:t>CAAGAAGGAAGGAATGAAGGTCATCACTGTCGTATAATTGTTTATACGTGGGTGCGAGGG</w:t>
      </w:r>
    </w:p>
    <w:p>
      <w:pPr>
        <w:pStyle w:val="PlainText"/>
        <w:rPr/>
      </w:pPr>
      <w:r>
        <w:rPr/>
        <w:t>GCGCTTCAGGGGAAGGAAGGGAAGAAAAATACACGAACATGTGAGACGGTAGTTGACGCA</w:t>
      </w:r>
    </w:p>
    <w:p>
      <w:pPr>
        <w:pStyle w:val="PlainText"/>
        <w:rPr/>
      </w:pPr>
      <w:r>
        <w:rPr/>
        <w:t>ATAAGGCAAGAAGGTGAAGCACATTGGAAACTACAGCGAGAGGTCATGCGGCTGGTGCTC</w:t>
      </w:r>
    </w:p>
    <w:p>
      <w:pPr>
        <w:pStyle w:val="PlainText"/>
        <w:rPr/>
      </w:pPr>
      <w:r>
        <w:rPr/>
        <w:t>GTATATACGGGACGGGGAAGGGAAAGAAGTGCGTATGTTTCCTTAGGTGTCGTGCCATGG</w:t>
      </w:r>
    </w:p>
    <w:p>
      <w:pPr>
        <w:pStyle w:val="PlainText"/>
        <w:rPr/>
      </w:pPr>
      <w:r>
        <w:rPr/>
        <w:t>AAACTTGTGGAGCAGAAGGAAAGAAGTATAAGGGAGGGGGGAGGAACTGTTATCAAGCGT</w:t>
      </w:r>
    </w:p>
    <w:p>
      <w:pPr>
        <w:pStyle w:val="PlainText"/>
        <w:rPr/>
      </w:pPr>
      <w:r>
        <w:rPr/>
        <w:t>AACGAAAGGATTATCGGAGGTAACTGAAGGTATGAGGTAGATTGAAGCCCACAAACGAGC</w:t>
      </w:r>
    </w:p>
    <w:p>
      <w:pPr>
        <w:pStyle w:val="PlainText"/>
        <w:rPr/>
      </w:pPr>
      <w:r>
        <w:rPr/>
        <w:t>TTACTGAGCAGAGAGGAATCAAGTGGAGTAGGAAAGGAAGACGGACATGTATTATTCAGA</w:t>
      </w:r>
    </w:p>
    <w:p>
      <w:pPr>
        <w:pStyle w:val="PlainText"/>
        <w:rPr/>
      </w:pPr>
      <w:r>
        <w:rPr/>
        <w:t>TAAATCCGAGGGGCTCGGTGTGGGATGCGTTGTGCTGGGACGAGCAAGAGATTTAGGTGG</w:t>
      </w:r>
    </w:p>
    <w:p>
      <w:pPr>
        <w:pStyle w:val="PlainText"/>
        <w:rPr/>
      </w:pPr>
      <w:r>
        <w:rPr/>
        <w:t>CTCGAACTTAGTGTTGACAAGCGAAGGCAGCACGTAATCTCGTGCGTGTGTGTGTTATGC</w:t>
      </w:r>
    </w:p>
    <w:p>
      <w:pPr>
        <w:pStyle w:val="PlainText"/>
        <w:rPr/>
      </w:pPr>
      <w:r>
        <w:rPr/>
        <w:t>GGTACAGGGGGGAAGGCATGTATAGGAAAACTCTCTAGTCCACTTGAAGAGGAGACGGTT</w:t>
      </w:r>
    </w:p>
    <w:p>
      <w:pPr>
        <w:pStyle w:val="PlainText"/>
        <w:rPr/>
      </w:pPr>
      <w:r>
        <w:rPr/>
        <w:t>AACAGAGTACGAGGGTGTTCCGCAGATGGTGGTGGCAGCAATACCCGAAAAAACTTTACA</w:t>
      </w:r>
    </w:p>
    <w:p>
      <w:pPr>
        <w:pStyle w:val="PlainText"/>
        <w:rPr/>
      </w:pPr>
      <w:r>
        <w:rPr/>
        <w:t>CGTATGAATCTGCCGCGGCTGGTGTCTTTGGGGAATTGAACACACGTCTCCTTCGTGTTC</w:t>
      </w:r>
    </w:p>
    <w:p>
      <w:pPr>
        <w:pStyle w:val="PlainText"/>
        <w:rPr/>
      </w:pPr>
      <w:r>
        <w:rPr/>
        <w:t>TCTGCCACTCATTCATCTATGCAGGCACGGGTAATCGGGGGGAAGGTGTGCTTCGCTCTG</w:t>
      </w:r>
    </w:p>
    <w:p>
      <w:pPr>
        <w:pStyle w:val="PlainText"/>
        <w:rPr/>
      </w:pPr>
      <w:r>
        <w:rPr/>
        <w:t>CAAGCCGTGATTTTTTCTTCCACTTCTTGCTAATTACTTCTTTCATTGCTGTTTTCGTTG</w:t>
      </w:r>
    </w:p>
    <w:p>
      <w:pPr>
        <w:pStyle w:val="PlainText"/>
        <w:rPr/>
      </w:pPr>
      <w:r>
        <w:rPr/>
        <w:t>TTTTAAGCCCGACATTTCCTCCCTCCTGGATCCGAAGAGAAAAA</w:t>
      </w:r>
    </w:p>
    <w:p>
      <w:pPr>
        <w:pStyle w:val="PlainText"/>
        <w:rPr/>
      </w:pPr>
      <w:r>
        <w:rPr/>
        <w:t>&gt;Tb927.6.3840  | Trypanosoma brucei TREU927 | reticulon domain protein | genomic | Tb927_06_v5.1 reverse | (geneCodeEnd+0 to geneEnd+0) | length=1629</w:t>
      </w:r>
    </w:p>
    <w:p>
      <w:pPr>
        <w:pStyle w:val="PlainText"/>
        <w:rPr/>
      </w:pPr>
      <w:r>
        <w:rPr/>
        <w:t>GAGAGGACTGGTATCGCCGTTGAAAATGTAGGAAAACGACAGGGAAAAGGAAATGAGGGA</w:t>
      </w:r>
    </w:p>
    <w:p>
      <w:pPr>
        <w:pStyle w:val="PlainText"/>
        <w:rPr/>
      </w:pPr>
      <w:r>
        <w:rPr/>
        <w:t>ATTTTGATTGAAAAATTGGCGCGGAGGAGGAGAAGGAAGAGAAGAAGAAGGGGGAAAGGA</w:t>
      </w:r>
    </w:p>
    <w:p>
      <w:pPr>
        <w:pStyle w:val="PlainText"/>
        <w:rPr/>
      </w:pPr>
      <w:r>
        <w:rPr/>
        <w:t>GGTTTACTGCCGTCTCTACAAACAAGAGATGATTGGATTGCTTCACAATTATGTGTTATA</w:t>
      </w:r>
    </w:p>
    <w:p>
      <w:pPr>
        <w:pStyle w:val="PlainText"/>
        <w:rPr/>
      </w:pPr>
      <w:r>
        <w:rPr/>
        <w:t>ATAACTGTTTTTGCTCCCTTGTGAATTTGTTTATTTGGTTGAACTCTTCCCTCTAATTTC</w:t>
      </w:r>
    </w:p>
    <w:p>
      <w:pPr>
        <w:pStyle w:val="PlainText"/>
        <w:rPr/>
      </w:pPr>
      <w:r>
        <w:rPr/>
        <w:t>GACATCTTTCACACCTTCCACTCCACTCCACTCGCGAGTCGTATCAGGTGGGCGGGGACC</w:t>
      </w:r>
    </w:p>
    <w:p>
      <w:pPr>
        <w:pStyle w:val="PlainText"/>
        <w:rPr/>
      </w:pPr>
      <w:r>
        <w:rPr/>
        <w:t>ATTCAGCAGCGCGCGGATTATACAAAGTTGATTCTTTGCGATAATTATTTCTTTTTTAGC</w:t>
      </w:r>
    </w:p>
    <w:p>
      <w:pPr>
        <w:pStyle w:val="PlainText"/>
        <w:rPr/>
      </w:pPr>
      <w:r>
        <w:rPr/>
        <w:t>GTGGATGTGGCAAAGTGAGTAAGAGGAAGAGGAGGAAACGGAAGAAATAGAAATGAGAAT</w:t>
      </w:r>
    </w:p>
    <w:p>
      <w:pPr>
        <w:pStyle w:val="PlainText"/>
        <w:rPr/>
      </w:pPr>
      <w:r>
        <w:rPr/>
        <w:t>GTGGATGTTATATTGAGAGTGTTCTCAAGTTACTGGAGAGGCAACAGCAATGGGGCTCTG</w:t>
      </w:r>
    </w:p>
    <w:p>
      <w:pPr>
        <w:pStyle w:val="PlainText"/>
        <w:rPr/>
      </w:pPr>
      <w:r>
        <w:rPr/>
        <w:t>ATAGTGAAGTTAGTTGATATCAATTTTGAATGGCCGTTTCTGTCCGGTGGTTTCCCGCTG</w:t>
      </w:r>
    </w:p>
    <w:p>
      <w:pPr>
        <w:pStyle w:val="PlainText"/>
        <w:rPr/>
      </w:pPr>
      <w:r>
        <w:rPr/>
        <w:t>TTTGGAAATGCCATTTAGCGTCCCTTTTGTTGTGATTTTCTGCTTCCATCAAGTTCCCTT</w:t>
      </w:r>
    </w:p>
    <w:p>
      <w:pPr>
        <w:pStyle w:val="PlainText"/>
        <w:rPr/>
      </w:pPr>
      <w:r>
        <w:rPr/>
        <w:t>AAGGCAAAATATTATATTCCCATATCTCCCTGTAGAGGATTGCTGTATTGAAGGGGAGCG</w:t>
      </w:r>
    </w:p>
    <w:p>
      <w:pPr>
        <w:pStyle w:val="PlainText"/>
        <w:rPr/>
      </w:pPr>
      <w:r>
        <w:rPr/>
        <w:t>GGAAGGGTGACATTTCCCCCCTTTTTTGGTGTTTGTAATCCATTCAATTCCTGTTTCATC</w:t>
      </w:r>
    </w:p>
    <w:p>
      <w:pPr>
        <w:pStyle w:val="PlainText"/>
        <w:rPr/>
      </w:pPr>
      <w:r>
        <w:rPr/>
        <w:t>ACTGGTTGGCGGTTGGTTTAGCCTCAACTATCTCCCAGTCGTTTTCCTTTTTTTTTAATT</w:t>
      </w:r>
    </w:p>
    <w:p>
      <w:pPr>
        <w:pStyle w:val="PlainText"/>
        <w:rPr/>
      </w:pPr>
      <w:r>
        <w:rPr/>
        <w:t>TTGTCAACGGTTCTTTCGTGTGTGTAGCCCTCCCTTTTCATTTTGTTCCGGGTCTTTCTT</w:t>
      </w:r>
    </w:p>
    <w:p>
      <w:pPr>
        <w:pStyle w:val="PlainText"/>
        <w:rPr/>
      </w:pPr>
      <w:r>
        <w:rPr/>
        <w:t>TTTTTCTTCTTTTTTGTTTCATTCTAACCCAACCATTTCTTTCCGTTTGAAGTGCCTGGC</w:t>
      </w:r>
    </w:p>
    <w:p>
      <w:pPr>
        <w:pStyle w:val="PlainText"/>
        <w:rPr/>
      </w:pPr>
      <w:r>
        <w:rPr/>
        <w:t>CCTTTCTCTGACTGCAGCATGTTCTATTAGAATGGAACAAAAGAATATATACATATATGT</w:t>
      </w:r>
    </w:p>
    <w:p>
      <w:pPr>
        <w:pStyle w:val="PlainText"/>
        <w:rPr/>
      </w:pPr>
      <w:r>
        <w:rPr/>
        <w:t>ATATGGCAGTACATTTATTACTTCATTATACTTTTTGTCCGTGAGTTCTTTTGCATGTGG</w:t>
      </w:r>
    </w:p>
    <w:p>
      <w:pPr>
        <w:pStyle w:val="PlainText"/>
        <w:rPr/>
      </w:pPr>
      <w:r>
        <w:rPr/>
        <w:t>GCAGAAAGATTTTTTTTTTTGGGGGGTGTGCCTTTTGTCCCCATTTATTTCCTTTTCGAA</w:t>
      </w:r>
    </w:p>
    <w:p>
      <w:pPr>
        <w:pStyle w:val="PlainText"/>
        <w:rPr/>
      </w:pPr>
      <w:r>
        <w:rPr/>
        <w:t>TTATTTCTATGATTACCATATGTGAGGTTGAAAGTGGGGAAAAACAGAATTGATTTAACG</w:t>
      </w:r>
    </w:p>
    <w:p>
      <w:pPr>
        <w:pStyle w:val="PlainText"/>
        <w:rPr/>
      </w:pPr>
      <w:r>
        <w:rPr/>
        <w:t>GTAGAAGAGTGAGTGGAAATGGAAAGGTAGTAGTCGTGAAGTACCAAAAAAGAGAAAAAA</w:t>
      </w:r>
    </w:p>
    <w:p>
      <w:pPr>
        <w:pStyle w:val="PlainText"/>
        <w:rPr/>
      </w:pPr>
      <w:r>
        <w:rPr/>
        <w:t>AAGGATATATATATAGAGAGAGAGAGAAAGCAAAAAGAAAAGAGAAAAAGAAAGGGAATC</w:t>
      </w:r>
    </w:p>
    <w:p>
      <w:pPr>
        <w:pStyle w:val="PlainText"/>
        <w:rPr/>
      </w:pPr>
      <w:r>
        <w:rPr/>
        <w:t>ATCCGGAAAAGTTGTGATATAACTTCAACACGGCAGTTACTTCCTCCCCCTTTTCCCCTT</w:t>
      </w:r>
    </w:p>
    <w:p>
      <w:pPr>
        <w:pStyle w:val="PlainText"/>
        <w:rPr/>
      </w:pPr>
      <w:r>
        <w:rPr/>
        <w:t>TTCTTATATGCAAAAATAAACTGACGGGAGACCTATTGATTTTTTTTTGACTACTCCGTG</w:t>
      </w:r>
    </w:p>
    <w:p>
      <w:pPr>
        <w:pStyle w:val="PlainText"/>
        <w:rPr/>
      </w:pPr>
      <w:r>
        <w:rPr/>
        <w:t>TGACTTTCTTTTCCTTTTATTTTCTTTATTCTTCACGACAATTTCCTTCCCTCTTATCTC</w:t>
      </w:r>
    </w:p>
    <w:p>
      <w:pPr>
        <w:pStyle w:val="PlainText"/>
        <w:rPr/>
      </w:pPr>
      <w:r>
        <w:rPr/>
        <w:t>CTTCCTCCTATTCTGCAACCATCGTGGTCACCCCTACTACTATTATTATTATTATTGTTA</w:t>
      </w:r>
    </w:p>
    <w:p>
      <w:pPr>
        <w:pStyle w:val="PlainText"/>
        <w:rPr/>
      </w:pPr>
      <w:r>
        <w:rPr/>
        <w:t>TTCTCATTTATAGTCACTATCATTTATTACCGGCAAATGAGTTCCTTCCGAAACATAAGA</w:t>
      </w:r>
    </w:p>
    <w:p>
      <w:pPr>
        <w:pStyle w:val="PlainText"/>
        <w:rPr/>
      </w:pPr>
      <w:r>
        <w:rPr/>
        <w:t>TCGAAACGATGACGATGTGAGGAGGAACTGGAAAAGAAAAGGTGGAGGGTTGAAACGAAT</w:t>
      </w:r>
    </w:p>
    <w:p>
      <w:pPr>
        <w:pStyle w:val="PlainText"/>
        <w:rPr/>
      </w:pPr>
      <w:r>
        <w:rPr/>
        <w:t>AAAGAAGGG</w:t>
      </w:r>
    </w:p>
    <w:p>
      <w:pPr>
        <w:pStyle w:val="PlainText"/>
        <w:rPr/>
      </w:pPr>
      <w:r>
        <w:rPr/>
        <w:t>&gt;Tb927.2.1700  | Trypanosoma brucei TREU927 | hypothetical protein, conserved | genomic | Tb927_02_v5.1 forward | (geneCodeEnd+0 to geneEnd+0) | length=1636</w:t>
      </w:r>
    </w:p>
    <w:p>
      <w:pPr>
        <w:pStyle w:val="PlainText"/>
        <w:rPr/>
      </w:pPr>
      <w:r>
        <w:rPr/>
        <w:t>ACATCCACCCCTGGGTGCGCCGTTCCCAGAAGATGCTGAGGGCAGCGGTTCCCCACCAAA</w:t>
      </w:r>
    </w:p>
    <w:p>
      <w:pPr>
        <w:pStyle w:val="PlainText"/>
        <w:rPr/>
      </w:pPr>
      <w:r>
        <w:rPr/>
        <w:t>ATCAGCTATATAAATTTCCCGCTGTGTAAGCGGCGCCCTCCCTATTGCCATATATTAAAT</w:t>
      </w:r>
    </w:p>
    <w:p>
      <w:pPr>
        <w:pStyle w:val="PlainText"/>
        <w:rPr/>
      </w:pPr>
      <w:r>
        <w:rPr/>
        <w:t>TAATCTTGCTTTTGCGATGTGACAGCAACAGCTGATGTCGCGTGAGGCCCCAGCGTGGAA</w:t>
      </w:r>
    </w:p>
    <w:p>
      <w:pPr>
        <w:pStyle w:val="PlainText"/>
        <w:rPr/>
      </w:pPr>
      <w:r>
        <w:rPr/>
        <w:t>GAGAGAGTTGAACAACTTATCACTTAGAGGGGTGCCTTAGGTCTTGGAATCGGCGTATGG</w:t>
      </w:r>
    </w:p>
    <w:p>
      <w:pPr>
        <w:pStyle w:val="PlainText"/>
        <w:rPr/>
      </w:pPr>
      <w:r>
        <w:rPr/>
        <w:t>GATCGGCTAGCATATAAAAAGCCACTTGAATACCCTGTGTGTGTGTTTGGTGGTTATCAC</w:t>
      </w:r>
    </w:p>
    <w:p>
      <w:pPr>
        <w:pStyle w:val="PlainText"/>
        <w:rPr/>
      </w:pPr>
      <w:r>
        <w:rPr/>
        <w:t>TTGGAGTCGTTGCTATGACCCCGGCGTTGGAAGTAGTTGCCTTCTTCCCGTTTGTATTAT</w:t>
      </w:r>
    </w:p>
    <w:p>
      <w:pPr>
        <w:pStyle w:val="PlainText"/>
        <w:rPr/>
      </w:pPr>
      <w:r>
        <w:rPr/>
        <w:t>TGGCATAATGTTGTATATAGCGTTAAGGAAGATAGTACAGAAGCGACTGTGGTCTGAGTG</w:t>
      </w:r>
    </w:p>
    <w:p>
      <w:pPr>
        <w:pStyle w:val="PlainText"/>
        <w:rPr/>
      </w:pPr>
      <w:r>
        <w:rPr/>
        <w:t>GTGTCCGATGTAACTTTGGACGTCCGTGGTACCGACCCTTGCACACATCCAGTTGTCTGC</w:t>
      </w:r>
    </w:p>
    <w:p>
      <w:pPr>
        <w:pStyle w:val="PlainText"/>
        <w:rPr/>
      </w:pPr>
      <w:r>
        <w:rPr/>
        <w:t>GTATAACTGTGTGTCAAAGGGTTGCGGCACCCGGCTGCGCCTTGCTCCTGTGCACTTTCC</w:t>
      </w:r>
    </w:p>
    <w:p>
      <w:pPr>
        <w:pStyle w:val="PlainText"/>
        <w:rPr/>
      </w:pPr>
      <w:r>
        <w:rPr/>
        <w:t>GTAGTTTTATTCGGTTTGTCAGGAAAAATGATTGACGGAGGGGCTGCACCGCGGCCGGAT</w:t>
      </w:r>
    </w:p>
    <w:p>
      <w:pPr>
        <w:pStyle w:val="PlainText"/>
        <w:rPr/>
      </w:pPr>
      <w:r>
        <w:rPr/>
        <w:t>AACCATCACATTCAATGTGAGTCTCCCACACAACTTCTCAGGACAACTCAGAAGGCCCAT</w:t>
      </w:r>
    </w:p>
    <w:p>
      <w:pPr>
        <w:pStyle w:val="PlainText"/>
        <w:rPr/>
      </w:pPr>
      <w:r>
        <w:rPr/>
        <w:t>TCCATAAGGTGGCATTTGTCTAAGATCAGCGCGTATAACCGAATCACAGGAGGTTATGAA</w:t>
      </w:r>
    </w:p>
    <w:p>
      <w:pPr>
        <w:pStyle w:val="PlainText"/>
        <w:rPr/>
      </w:pPr>
      <w:r>
        <w:rPr/>
        <w:t>TCGAGTGATTTTGAGTCACTTGGTTTTCTGGTCACGGTCGTGACGTCAGCTTGTTCTGCT</w:t>
      </w:r>
    </w:p>
    <w:p>
      <w:pPr>
        <w:pStyle w:val="PlainText"/>
        <w:rPr/>
      </w:pPr>
      <w:r>
        <w:rPr/>
        <w:t>CTGGCGGTCTTAGGAAATGAACTAGCCCTAAAGCGTCGTGCCTGCTGTGGGATGCATATC</w:t>
      </w:r>
    </w:p>
    <w:p>
      <w:pPr>
        <w:pStyle w:val="PlainText"/>
        <w:rPr/>
      </w:pPr>
      <w:r>
        <w:rPr/>
        <w:t>GCACCCCCGCAAGTTCCCACGCCGCAGATACGTTAAGATCTATTTTACGAGGGTATTCAG</w:t>
      </w:r>
    </w:p>
    <w:p>
      <w:pPr>
        <w:pStyle w:val="PlainText"/>
        <w:rPr/>
      </w:pPr>
      <w:r>
        <w:rPr/>
        <w:t>TTTGCTGAGCGGTGGTGGCTACTGCGATTGTGGCCAAGTCTGCATGACCTCCGGGGAGCT</w:t>
      </w:r>
    </w:p>
    <w:p>
      <w:pPr>
        <w:pStyle w:val="PlainText"/>
        <w:rPr/>
      </w:pPr>
      <w:r>
        <w:rPr/>
        <w:t>TCGATAACAGCAGGACCGTGCCTGGCGGACAGCGTCTCGAGCACCTTCTGAAGGGGCCTT</w:t>
      </w:r>
    </w:p>
    <w:p>
      <w:pPr>
        <w:pStyle w:val="PlainText"/>
        <w:rPr/>
      </w:pPr>
      <w:r>
        <w:rPr/>
        <w:t>GTCAAATTCCTAAAACAGGGATATGTGAGTTGGGTTGTTTCTTATTAATGTGGCGGCCGC</w:t>
      </w:r>
    </w:p>
    <w:p>
      <w:pPr>
        <w:pStyle w:val="PlainText"/>
        <w:rPr/>
      </w:pPr>
      <w:r>
        <w:rPr/>
        <w:t>CGTTTCTTGCCGTGACAGGGTTTTGATGGGATTCTGTTTTCCGATGGAAAGGAGCATTAC</w:t>
      </w:r>
    </w:p>
    <w:p>
      <w:pPr>
        <w:pStyle w:val="PlainText"/>
        <w:rPr/>
      </w:pPr>
      <w:r>
        <w:rPr/>
        <w:t>CGTTGCTGGCTCATAGGTGCAGTGACTCACCAAAACGAATAGGTACGACTAAAGGAGGCG</w:t>
      </w:r>
    </w:p>
    <w:p>
      <w:pPr>
        <w:pStyle w:val="PlainText"/>
        <w:rPr/>
      </w:pPr>
      <w:r>
        <w:rPr/>
        <w:t>AAGCGGGAAGGCTGAATGTCGTTGACATTTTTTTGAGTTCCAGTACTTGGTGGCGTCAGA</w:t>
      </w:r>
    </w:p>
    <w:p>
      <w:pPr>
        <w:pStyle w:val="PlainText"/>
        <w:rPr/>
      </w:pPr>
      <w:r>
        <w:rPr/>
        <w:t>GTCTTTGAGTTTCCCCGTTTGGAGGAAAATGTGAGCACTGTGGCAGTGTGTCAAGTTAGG</w:t>
      </w:r>
    </w:p>
    <w:p>
      <w:pPr>
        <w:pStyle w:val="PlainText"/>
        <w:rPr/>
      </w:pPr>
      <w:r>
        <w:rPr/>
        <w:t>TGGCGAATTTTCTTAGCATTTCCGACTCCTTTGTGTGTAAATGATGCTTTAGGTGTGGAA</w:t>
      </w:r>
    </w:p>
    <w:p>
      <w:pPr>
        <w:pStyle w:val="PlainText"/>
        <w:rPr/>
      </w:pPr>
      <w:r>
        <w:rPr/>
        <w:t>AGGAGTGTATGCCTCTTCAACGCTCGGTGTTGTTGGCGACAACATTGGAGGTTGAACTGC</w:t>
      </w:r>
    </w:p>
    <w:p>
      <w:pPr>
        <w:pStyle w:val="PlainText"/>
        <w:rPr/>
      </w:pPr>
      <w:r>
        <w:rPr/>
        <w:t>AAGGGTCATACATACAGTGAAGCTTTGCCACCAATGGAGCCATCAGTGCCGCAGTGCCGC</w:t>
      </w:r>
    </w:p>
    <w:p>
      <w:pPr>
        <w:pStyle w:val="PlainText"/>
        <w:rPr/>
      </w:pPr>
      <w:r>
        <w:rPr/>
        <w:t>GCTGTTTGCCCGCACCCCCTTGGGTATGAGGTTTGTGCAAAAGTGCAGGTGGATGCGGCT</w:t>
      </w:r>
    </w:p>
    <w:p>
      <w:pPr>
        <w:pStyle w:val="PlainText"/>
        <w:rPr/>
      </w:pPr>
      <w:r>
        <w:rPr/>
        <w:t>CGCGTAAGAAAAAAACAGCCATGCACCTTTCCTATCAGACGAAAACAAAGGGTGTAACCT</w:t>
      </w:r>
    </w:p>
    <w:p>
      <w:pPr>
        <w:pStyle w:val="PlainText"/>
        <w:rPr/>
      </w:pPr>
      <w:r>
        <w:rPr/>
        <w:t>CAGATACCGTGGATAG</w:t>
      </w:r>
    </w:p>
    <w:p>
      <w:pPr>
        <w:pStyle w:val="PlainText"/>
        <w:rPr/>
      </w:pPr>
      <w:r>
        <w:rPr/>
        <w:t>&gt;Tb927.10.12820  | Trypanosoma brucei TREU927 | hypothetical protein, conserved | genomic | Tb927_10_v5.1 reverse | (geneCodeEnd+0 to geneEnd+0) | length=1641</w:t>
      </w:r>
    </w:p>
    <w:p>
      <w:pPr>
        <w:pStyle w:val="PlainText"/>
        <w:rPr/>
      </w:pPr>
      <w:r>
        <w:rPr/>
        <w:t>ACTGTGAAACCAACTGGACTGTGAGCCTCCTTACGAAATAGATACAGAAGGAAGCACACA</w:t>
      </w:r>
    </w:p>
    <w:p>
      <w:pPr>
        <w:pStyle w:val="PlainText"/>
        <w:rPr/>
      </w:pPr>
      <w:r>
        <w:rPr/>
        <w:t>AACAAATGGATTAATTGATACGGGATGATGGCGTCATTGCCGCGCTATGTAATACATGTA</w:t>
      </w:r>
    </w:p>
    <w:p>
      <w:pPr>
        <w:pStyle w:val="PlainText"/>
        <w:rPr/>
      </w:pPr>
      <w:r>
        <w:rPr/>
        <w:t>CTTCAGGACCTGTTATTGAACTGCGGTGGTGGAAATGATGTATTAAACTGAAATAAAAGG</w:t>
      </w:r>
    </w:p>
    <w:p>
      <w:pPr>
        <w:pStyle w:val="PlainText"/>
        <w:rPr/>
      </w:pPr>
      <w:r>
        <w:rPr/>
        <w:t>TTGCCCAAGAGGGAAAAAAGCAAAATATGTAAAAGGTAGGGAGAGGGGGAGAACAGAAAA</w:t>
      </w:r>
    </w:p>
    <w:p>
      <w:pPr>
        <w:pStyle w:val="PlainText"/>
        <w:rPr/>
      </w:pPr>
      <w:r>
        <w:rPr/>
        <w:t>AGAGAAAGAAAGCAGAAGAATTAATTAATGGGGAACCGATATACCACTAATGGCAGTAGT</w:t>
      </w:r>
    </w:p>
    <w:p>
      <w:pPr>
        <w:pStyle w:val="PlainText"/>
        <w:rPr/>
      </w:pPr>
      <w:r>
        <w:rPr/>
        <w:t>TGGATGTATTTTGTGATTTGCAGACCTGATTGGAGTGCGTGGAATAATAGATGAAGGGTC</w:t>
      </w:r>
    </w:p>
    <w:p>
      <w:pPr>
        <w:pStyle w:val="PlainText"/>
        <w:rPr/>
      </w:pPr>
      <w:r>
        <w:rPr/>
        <w:t>ATGTTCCGTCTCGTCGGTCTCGTTTGCCCCTTACCACTATTTCATACTTTTGTTTCGGTG</w:t>
      </w:r>
    </w:p>
    <w:p>
      <w:pPr>
        <w:pStyle w:val="PlainText"/>
        <w:rPr/>
      </w:pPr>
      <w:r>
        <w:rPr/>
        <w:t>TATATATGGAGGGGGGGGCGGGGTCATTGTTTAATATTTTGAATGATTTTTAATGGTGTT</w:t>
      </w:r>
    </w:p>
    <w:p>
      <w:pPr>
        <w:pStyle w:val="PlainText"/>
        <w:rPr/>
      </w:pPr>
      <w:r>
        <w:rPr/>
        <w:t>TTGTTTTTCATAATTTCATTCTGTTTTTTTTTTCTGGGGGAGGGGACTCTGCACGTTTGG</w:t>
      </w:r>
    </w:p>
    <w:p>
      <w:pPr>
        <w:pStyle w:val="PlainText"/>
        <w:rPr/>
      </w:pPr>
      <w:r>
        <w:rPr/>
        <w:t>TGTGCATCTCTGCAAACGCAACAAATTGCAAACTTGAGCACTGACTTAAGGATCACAGAA</w:t>
      </w:r>
    </w:p>
    <w:p>
      <w:pPr>
        <w:pStyle w:val="PlainText"/>
        <w:rPr/>
      </w:pPr>
      <w:r>
        <w:rPr/>
        <w:t>ATAAGTGTACAGGCAATGATTCAGCGGCACCACAACATCAGAGATATGTGAAGGGGTAGT</w:t>
      </w:r>
    </w:p>
    <w:p>
      <w:pPr>
        <w:pStyle w:val="PlainText"/>
        <w:rPr/>
      </w:pPr>
      <w:r>
        <w:rPr/>
        <w:t>AAAGAAAGCGAGAAAGGGGGGGGAGGAGGAAATACGCACAGTCAGGCGGTATAACCTAAG</w:t>
      </w:r>
    </w:p>
    <w:p>
      <w:pPr>
        <w:pStyle w:val="PlainText"/>
        <w:rPr/>
      </w:pPr>
      <w:r>
        <w:rPr/>
        <w:t>ATAAGTGGCGAATTTCCGTGACATACATTTGTATATAAATATATGCTCCGGGATCTGGTG</w:t>
      </w:r>
    </w:p>
    <w:p>
      <w:pPr>
        <w:pStyle w:val="PlainText"/>
        <w:rPr/>
      </w:pPr>
      <w:r>
        <w:rPr/>
        <w:t>GTTCTGCACAGTTTGTTAGACCAATGTATGATAAATTGCGAGCATTCGGGCTGTTATTTC</w:t>
      </w:r>
    </w:p>
    <w:p>
      <w:pPr>
        <w:pStyle w:val="PlainText"/>
        <w:rPr/>
      </w:pPr>
      <w:r>
        <w:rPr/>
        <w:t>ACATTAAGTATTTGTATATGTGTGTATCTGTACAAAAGGAAGGGGCTGTTTCCTTTGAAT</w:t>
      </w:r>
    </w:p>
    <w:p>
      <w:pPr>
        <w:pStyle w:val="PlainText"/>
        <w:rPr/>
      </w:pPr>
      <w:r>
        <w:rPr/>
        <w:t>GGCATTCTTTTCCTTTAGCCTTCCCTTCCCCCCTATGATATACTTGATTCCTATTTTATA</w:t>
      </w:r>
    </w:p>
    <w:p>
      <w:pPr>
        <w:pStyle w:val="PlainText"/>
        <w:rPr/>
      </w:pPr>
      <w:r>
        <w:rPr/>
        <w:t>TTTGTATTCGCTCCTCATGTAACGCTTCTTCCAGTAAGAGGATCAATGAGGAAAAAGTTT</w:t>
      </w:r>
    </w:p>
    <w:p>
      <w:pPr>
        <w:pStyle w:val="PlainText"/>
        <w:rPr/>
      </w:pPr>
      <w:r>
        <w:rPr/>
        <w:t>CGATGCCGGAGAGAAGTGGAGTAAACAAATAAACTTTTATATTGACCTGCCGGACTTTGT</w:t>
      </w:r>
    </w:p>
    <w:p>
      <w:pPr>
        <w:pStyle w:val="PlainText"/>
        <w:rPr/>
      </w:pPr>
      <w:r>
        <w:rPr/>
        <w:t>GTCCCTCTTTTTTTTTCTCTTCTTTTATCTTTCGTCTCCCTTGCCTTGCTTTTTTTTCCT</w:t>
      </w:r>
    </w:p>
    <w:p>
      <w:pPr>
        <w:pStyle w:val="PlainText"/>
        <w:rPr/>
      </w:pPr>
      <w:r>
        <w:rPr/>
        <w:t>TTTAACTTTGATTTATTCGCTTGCAGTCCTGGTCATTTATACTTGATCATAACCGTTTGA</w:t>
      </w:r>
    </w:p>
    <w:p>
      <w:pPr>
        <w:pStyle w:val="PlainText"/>
        <w:rPr/>
      </w:pPr>
      <w:r>
        <w:rPr/>
        <w:t>AATCATATATGTTCTGTACCCATGACTCACGGGTCAGACTACTCGCTTTCTGTGCACTCC</w:t>
      </w:r>
    </w:p>
    <w:p>
      <w:pPr>
        <w:pStyle w:val="PlainText"/>
        <w:rPr/>
      </w:pPr>
      <w:r>
        <w:rPr/>
        <w:t>TTCATGCCATGTACATTTATTACCGTGTTTGCTTGCTTGTCTAAATGTCTACGAGTGTCA</w:t>
      </w:r>
    </w:p>
    <w:p>
      <w:pPr>
        <w:pStyle w:val="PlainText"/>
        <w:rPr/>
      </w:pPr>
      <w:r>
        <w:rPr/>
        <w:t>CTGCCTCTAAGATATCCCTCTTTAGCTCTCTCTCTTTCTTTTTTTTTCTTCGCTAGAGAA</w:t>
      </w:r>
    </w:p>
    <w:p>
      <w:pPr>
        <w:pStyle w:val="PlainText"/>
        <w:rPr/>
      </w:pPr>
      <w:r>
        <w:rPr/>
        <w:t>AACGTTTGGCTCCCATTCTTTACACTTTTTTTTGGGGGGGGCACGTCAATATGCACTACC</w:t>
      </w:r>
    </w:p>
    <w:p>
      <w:pPr>
        <w:pStyle w:val="PlainText"/>
        <w:rPr/>
      </w:pPr>
      <w:r>
        <w:rPr/>
        <w:t>TCTAGTAGGCACATGATGACGCAAAAGTATCCTCGTAGTTTCTTTCTCAAACAGCGTATA</w:t>
      </w:r>
    </w:p>
    <w:p>
      <w:pPr>
        <w:pStyle w:val="PlainText"/>
        <w:rPr/>
      </w:pPr>
      <w:r>
        <w:rPr/>
        <w:t>TGTGTATATGTGGCAGGAAGGGGGCTATTCGGAAGTGCTCTCTTTTTCTGCCGCAACTCA</w:t>
      </w:r>
    </w:p>
    <w:p>
      <w:pPr>
        <w:pStyle w:val="PlainText"/>
        <w:rPr/>
      </w:pPr>
      <w:r>
        <w:rPr/>
        <w:t>GCATTGCATCACTTTTGCAAGCGTGTAAGCACCTGTAGGTGGGCGTACACATAAATCGTT</w:t>
      </w:r>
    </w:p>
    <w:p>
      <w:pPr>
        <w:pStyle w:val="PlainText"/>
        <w:rPr/>
      </w:pPr>
      <w:r>
        <w:rPr/>
        <w:t>TTTTGCATATCTATCAGGAGC</w:t>
      </w:r>
    </w:p>
    <w:p>
      <w:pPr>
        <w:pStyle w:val="PlainText"/>
        <w:rPr/>
      </w:pPr>
      <w:r>
        <w:rPr/>
        <w:t>&gt;Tb927.5.1160  | Trypanosoma brucei TREU927 | Degradation arginine-rich protein for mis-folding, putative | genomic | Tb927_05_v5.1 forward | (geneCodeEnd+0 to geneEnd+0) | length=1642</w:t>
      </w:r>
    </w:p>
    <w:p>
      <w:pPr>
        <w:pStyle w:val="PlainText"/>
        <w:rPr/>
      </w:pPr>
      <w:r>
        <w:rPr/>
        <w:t>AGCGAGTGAATGGATGTGATGATGAATGTGTTCGCTTGTTTGAACCATATTCTGTCCTTG</w:t>
      </w:r>
    </w:p>
    <w:p>
      <w:pPr>
        <w:pStyle w:val="PlainText"/>
        <w:rPr/>
      </w:pPr>
      <w:r>
        <w:rPr/>
        <w:t>CTCGTGCCCGTGTGAGGTAAATGTGGGCGAAAGGAGGAGGAGGAGTGCATAGGAATAGTG</w:t>
      </w:r>
    </w:p>
    <w:p>
      <w:pPr>
        <w:pStyle w:val="PlainText"/>
        <w:rPr/>
      </w:pPr>
      <w:r>
        <w:rPr/>
        <w:t>GAAGAAAAGAAAAGTAGATTTGCCATTAAATACACATACCCCTTGGAGTGCGTTTAAGCA</w:t>
      </w:r>
    </w:p>
    <w:p>
      <w:pPr>
        <w:pStyle w:val="PlainText"/>
        <w:rPr/>
      </w:pPr>
      <w:r>
        <w:rPr/>
        <w:t>TTACTTCCTTTCTATTCTCATTATTCCTTTTGACTCTTCTCCCTTTACTCGTTTCCTTTC</w:t>
      </w:r>
    </w:p>
    <w:p>
      <w:pPr>
        <w:pStyle w:val="PlainText"/>
        <w:rPr/>
      </w:pPr>
      <w:r>
        <w:rPr/>
        <w:t>TCTTTATTGTCTATGACTGTGGGTGTGTTGCTTCATGTTAGTTAACTGGTTAATGGAGAA</w:t>
      </w:r>
    </w:p>
    <w:p>
      <w:pPr>
        <w:pStyle w:val="PlainText"/>
        <w:rPr/>
      </w:pPr>
      <w:r>
        <w:rPr/>
        <w:t>ATGGGGAAAGAGAAAAAAATATAATGAAATTTGAAAGAAGAAGGTTAAGGCCAGTGTGGA</w:t>
      </w:r>
    </w:p>
    <w:p>
      <w:pPr>
        <w:pStyle w:val="PlainText"/>
        <w:rPr/>
      </w:pPr>
      <w:r>
        <w:rPr/>
        <w:t>TCAGAAAAAGGAGAGAGGGAATACAACTCGAACCAAGTGTTAGTGGAGGAGGGGAGTGGG</w:t>
      </w:r>
    </w:p>
    <w:p>
      <w:pPr>
        <w:pStyle w:val="PlainText"/>
        <w:rPr/>
      </w:pPr>
      <w:r>
        <w:rPr/>
        <w:t>AGGAAACTGAGAAAGGGGGAGGGGGGAAGAAACGGATCTTTTTTACTTTTTAAATTCTCT</w:t>
      </w:r>
    </w:p>
    <w:p>
      <w:pPr>
        <w:pStyle w:val="PlainText"/>
        <w:rPr/>
      </w:pPr>
      <w:r>
        <w:rPr/>
        <w:t>TTTTCCGTCAAAGGGGAGGGAATCGAAGTGGGGGAGGGGATGTGAAACGTGTTGTACCAC</w:t>
      </w:r>
    </w:p>
    <w:p>
      <w:pPr>
        <w:pStyle w:val="PlainText"/>
        <w:rPr/>
      </w:pPr>
      <w:r>
        <w:rPr/>
        <w:t>TAGCGTGAGCTATTGATGAAAAGGAGCTGCCCTTCCTTATCTTTTTTTCTCCTCCATGAA</w:t>
      </w:r>
    </w:p>
    <w:p>
      <w:pPr>
        <w:pStyle w:val="PlainText"/>
        <w:rPr/>
      </w:pPr>
      <w:r>
        <w:rPr/>
        <w:t>TGACGGTACGCTTTGAGGTTCTGAACTCAGCGCAACTGGGGTGTGTGCATCAGACCCCAG</w:t>
      </w:r>
    </w:p>
    <w:p>
      <w:pPr>
        <w:pStyle w:val="PlainText"/>
        <w:rPr/>
      </w:pPr>
      <w:r>
        <w:rPr/>
        <w:t>TGGTTATTTTTCCATTTGAAAGGAATTTTGTAATTGAGGTGGCGGTCACTTGTTTAACGT</w:t>
      </w:r>
    </w:p>
    <w:p>
      <w:pPr>
        <w:pStyle w:val="PlainText"/>
        <w:rPr/>
      </w:pPr>
      <w:r>
        <w:rPr/>
        <w:t>TTTATGTTGTCGCCCTCCTGTTTTTCCTCTCTTAAACGTCCCTTTACCTCTGGTGGTGTT</w:t>
      </w:r>
    </w:p>
    <w:p>
      <w:pPr>
        <w:pStyle w:val="PlainText"/>
        <w:rPr/>
      </w:pPr>
      <w:r>
        <w:rPr/>
        <w:t>ACACCCTCTCAAATCCGGTTCCTTGCAACTCTTCCTTATCCCAAACTTGTTTCCTTTCTT</w:t>
      </w:r>
    </w:p>
    <w:p>
      <w:pPr>
        <w:pStyle w:val="PlainText"/>
        <w:rPr/>
      </w:pPr>
      <w:r>
        <w:rPr/>
        <w:t>TACGCTGCTGGAATGGTTGTGTGAATCCCTTCCAGTGGCATATGGAGGGGAAAAAGCTCG</w:t>
      </w:r>
    </w:p>
    <w:p>
      <w:pPr>
        <w:pStyle w:val="PlainText"/>
        <w:rPr/>
      </w:pPr>
      <w:r>
        <w:rPr/>
        <w:t>GTGTGGGAAGTGACAGCACAACGCGCACGTTGTTGCTTGTGTATTTCTTTTTGTGCAGTA</w:t>
      </w:r>
    </w:p>
    <w:p>
      <w:pPr>
        <w:pStyle w:val="PlainText"/>
        <w:rPr/>
      </w:pPr>
      <w:r>
        <w:rPr/>
        <w:t>CCTTTAACCGACTCTCTTTTTTTACTTTTTTTACTTTTCCTTTCTTTCTCCCTTCCTTTC</w:t>
      </w:r>
    </w:p>
    <w:p>
      <w:pPr>
        <w:pStyle w:val="PlainText"/>
        <w:rPr/>
      </w:pPr>
      <w:r>
        <w:rPr/>
        <w:t>CCAGTTTCCAAGAGTAATACGAATTAAAGCTCCATATAGAAGACAGGAAATGTAATATTT</w:t>
      </w:r>
    </w:p>
    <w:p>
      <w:pPr>
        <w:pStyle w:val="PlainText"/>
        <w:rPr/>
      </w:pPr>
      <w:r>
        <w:rPr/>
        <w:t>GCCACCCGCGACAACCTGCAGCAAAGCAGTACATTAATCGGTGAGTTTACTACAGCGTAT</w:t>
      </w:r>
    </w:p>
    <w:p>
      <w:pPr>
        <w:pStyle w:val="PlainText"/>
        <w:rPr/>
      </w:pPr>
      <w:r>
        <w:rPr/>
        <w:t>TGTCCTAACATATTTAGTACACGTGTGGAACAGTGCAATTAATTTGTTTTCCCAAATGCT</w:t>
      </w:r>
    </w:p>
    <w:p>
      <w:pPr>
        <w:pStyle w:val="PlainText"/>
        <w:rPr/>
      </w:pPr>
      <w:r>
        <w:rPr/>
        <w:t>TGCCTGCTCGTGTAAGGACATTTCTCCCTCGTTGGAATAAAGCGCTGCAGCCGTGATTGC</w:t>
      </w:r>
    </w:p>
    <w:p>
      <w:pPr>
        <w:pStyle w:val="PlainText"/>
        <w:rPr/>
      </w:pPr>
      <w:r>
        <w:rPr/>
        <w:t>ATCAACTGCAACGTATTATTCTTCAAGTGCATAACTTACTGTGGATGTGAGAGCACTGGC</w:t>
      </w:r>
    </w:p>
    <w:p>
      <w:pPr>
        <w:pStyle w:val="PlainText"/>
        <w:rPr/>
      </w:pPr>
      <w:r>
        <w:rPr/>
        <w:t>GATGCTGTAGTCATGTTCAGAATCTTTTTCCTCCTCTTCCTCACTCTCTTTCAGTACACT</w:t>
      </w:r>
    </w:p>
    <w:p>
      <w:pPr>
        <w:pStyle w:val="PlainText"/>
        <w:rPr/>
      </w:pPr>
      <w:r>
        <w:rPr/>
        <w:t>GCAGCCATATAGCCCGAAAGACTTGCAGAGAGCATCAGTAAATAATATATGTAATATGTT</w:t>
      </w:r>
    </w:p>
    <w:p>
      <w:pPr>
        <w:pStyle w:val="PlainText"/>
        <w:rPr/>
      </w:pPr>
      <w:r>
        <w:rPr/>
        <w:t>TAATGTTTGTATGTGTGTATGCTTGTGAAGGGAGATGTGATATGATCGATGGGAATGTTT</w:t>
      </w:r>
    </w:p>
    <w:p>
      <w:pPr>
        <w:pStyle w:val="PlainText"/>
        <w:rPr/>
      </w:pPr>
      <w:r>
        <w:rPr/>
        <w:t>GGTTTACATAACAGCAGTCGTTGAACAGAGTTGTGTACGGAATTATTGAAAGGAAAGTAA</w:t>
      </w:r>
    </w:p>
    <w:p>
      <w:pPr>
        <w:pStyle w:val="PlainText"/>
        <w:rPr/>
      </w:pPr>
      <w:r>
        <w:rPr/>
        <w:t>GAAGAAACAATAGTGAGTGTCATCACCACCGCAAAGGTGCCAATTGTTTCCTCCTCCCTT</w:t>
      </w:r>
    </w:p>
    <w:p>
      <w:pPr>
        <w:pStyle w:val="PlainText"/>
        <w:rPr/>
      </w:pPr>
      <w:r>
        <w:rPr/>
        <w:t>TCAGTACCTTTTTGTATTTTAT</w:t>
      </w:r>
    </w:p>
    <w:p>
      <w:pPr>
        <w:pStyle w:val="PlainText"/>
        <w:rPr/>
      </w:pPr>
      <w:r>
        <w:rPr/>
        <w:t>&gt;Tb927.11.720  | Trypanosoma brucei TREU927 | hypothetical protein, conserved | genomic | Tb927_11_v5.1 reverse | (geneCodeEnd+0 to geneEnd+0) | length=1648</w:t>
      </w:r>
    </w:p>
    <w:p>
      <w:pPr>
        <w:pStyle w:val="PlainText"/>
        <w:rPr/>
      </w:pPr>
      <w:r>
        <w:rPr/>
        <w:t>AGTAAGGGGTTAAAAAAAGTCTCCTCATTTTTCTTAAAAGAAGAGAGAAATTTGTATTTC</w:t>
      </w:r>
    </w:p>
    <w:p>
      <w:pPr>
        <w:pStyle w:val="PlainText"/>
        <w:rPr/>
      </w:pPr>
      <w:r>
        <w:rPr/>
        <w:t>TTTCTATTTCTCTTTCTTTGCGAGGGTACTTTATTTTTGTGAACGTGGGAGGAATTGTCT</w:t>
      </w:r>
    </w:p>
    <w:p>
      <w:pPr>
        <w:pStyle w:val="PlainText"/>
        <w:rPr/>
      </w:pPr>
      <w:r>
        <w:rPr/>
        <w:t>GCAGGTTTTGACCAGGCAACTGCAAATGTAAAGAGAGGAGAAAATCTATTAAGGTACTAC</w:t>
      </w:r>
    </w:p>
    <w:p>
      <w:pPr>
        <w:pStyle w:val="PlainText"/>
        <w:rPr/>
      </w:pPr>
      <w:r>
        <w:rPr/>
        <w:t>ATGCGCATAGAGGGAGATACAAAAATGAAGGGACTAATTAGACTACGCGGTTGGAGGGCT</w:t>
      </w:r>
    </w:p>
    <w:p>
      <w:pPr>
        <w:pStyle w:val="PlainText"/>
        <w:rPr/>
      </w:pPr>
      <w:r>
        <w:rPr/>
        <w:t>CTACCAGGATGCCTTGCGTTTGCTATTGATATCGGAAAAGAAGGAGATAAAACGAAAGAA</w:t>
      </w:r>
    </w:p>
    <w:p>
      <w:pPr>
        <w:pStyle w:val="PlainText"/>
        <w:rPr/>
      </w:pPr>
      <w:r>
        <w:rPr/>
        <w:t>AAGAGGAAAGCTGTACTTTATGTATGATATTGTGATGTTTTCAGGTTGAAACCCCACAGC</w:t>
      </w:r>
    </w:p>
    <w:p>
      <w:pPr>
        <w:pStyle w:val="PlainText"/>
        <w:rPr/>
      </w:pPr>
      <w:r>
        <w:rPr/>
        <w:t>GCGTAGATGGGAATTAGTTTAATATATATTGTCAAACGGTCAACTGATACATAAAGCAAT</w:t>
      </w:r>
    </w:p>
    <w:p>
      <w:pPr>
        <w:pStyle w:val="PlainText"/>
        <w:rPr/>
      </w:pPr>
      <w:r>
        <w:rPr/>
        <w:t>ATTTTTTGTAGTTTAACACTCGAATCTTCTTCAAATTTTGTTTTCCCATATCTTTCTTTT</w:t>
      </w:r>
    </w:p>
    <w:p>
      <w:pPr>
        <w:pStyle w:val="PlainText"/>
        <w:rPr/>
      </w:pPr>
      <w:r>
        <w:rPr/>
        <w:t>CCATATAGTTCTTTCTGTCTTCGAAGTATTATTAACTCCGCTATATTGTTCGTTTACGAT</w:t>
      </w:r>
    </w:p>
    <w:p>
      <w:pPr>
        <w:pStyle w:val="PlainText"/>
        <w:rPr/>
      </w:pPr>
      <w:r>
        <w:rPr/>
        <w:t>GTCTACTGATCGGAAAGCTATTATTAAGAATGCAGACATGCCAGAGGACATGCAGTCTGA</w:t>
      </w:r>
    </w:p>
    <w:p>
      <w:pPr>
        <w:pStyle w:val="PlainText"/>
        <w:rPr/>
      </w:pPr>
      <w:r>
        <w:rPr/>
        <w:t>TGCAGTGGAGGTCGCTCTTCAAGCCTTGGAGAAGTTCAACATTGAGAAGGATATTGCGGC</w:t>
      </w:r>
    </w:p>
    <w:p>
      <w:pPr>
        <w:pStyle w:val="PlainText"/>
        <w:rPr/>
      </w:pPr>
      <w:r>
        <w:rPr/>
        <w:t>GTACATAAAAAAAGAGTTTGACAAGAAATATCAACCTACGTGGCACTGTATTGTTGGCCG</w:t>
      </w:r>
    </w:p>
    <w:p>
      <w:pPr>
        <w:pStyle w:val="PlainText"/>
        <w:rPr/>
      </w:pPr>
      <w:r>
        <w:rPr/>
        <w:t>TAACTTTGGCAGTTATGTCACGCACGAAACGCACAGCTTCCTGTACTTTTACTTTGGACA</w:t>
      </w:r>
    </w:p>
    <w:p>
      <w:pPr>
        <w:pStyle w:val="PlainText"/>
        <w:rPr/>
      </w:pPr>
      <w:r>
        <w:rPr/>
        <w:t>GGTTGCAATTCTTCTGTTCAAGTCAGGATAGGTAGGCTCTCTCTTTTATTATTTATTTGA</w:t>
      </w:r>
    </w:p>
    <w:p>
      <w:pPr>
        <w:pStyle w:val="PlainText"/>
        <w:rPr/>
      </w:pPr>
      <w:r>
        <w:rPr/>
        <w:t>ATAGACGTTTTTCTGATGGGTAGCCATTCCCTTTTCTTTATTATTATTATTTTAAAAAGA</w:t>
      </w:r>
    </w:p>
    <w:p>
      <w:pPr>
        <w:pStyle w:val="PlainText"/>
        <w:rPr/>
      </w:pPr>
      <w:r>
        <w:rPr/>
        <w:t>GAAGTGAGTAAATCTTTCCCCTTCTTTTGTTGCTCGTTAGACAGACTGCGGAAAAAAGAT</w:t>
      </w:r>
    </w:p>
    <w:p>
      <w:pPr>
        <w:pStyle w:val="PlainText"/>
        <w:rPr/>
      </w:pPr>
      <w:r>
        <w:rPr/>
        <w:t>ACAGGAAAATGAATTGACACAGGCAGAACCTGCTGCTGCTTACAATGTTTCTCCCTACGT</w:t>
      </w:r>
    </w:p>
    <w:p>
      <w:pPr>
        <w:pStyle w:val="PlainText"/>
        <w:rPr/>
      </w:pPr>
      <w:r>
        <w:rPr/>
        <w:t>TTTCCGGTTTGTGTCTTTCTGTTGTCCGTTGCCACTCCTTTTTGTGTTCTTGTGTTGCTT</w:t>
      </w:r>
    </w:p>
    <w:p>
      <w:pPr>
        <w:pStyle w:val="PlainText"/>
        <w:rPr/>
      </w:pPr>
      <w:r>
        <w:rPr/>
        <w:t>GACTTGTCCACGGACAGCATAACTGCGGGAGGTAGATTCCAGCACGGATGAGTCAAAGAT</w:t>
      </w:r>
    </w:p>
    <w:p>
      <w:pPr>
        <w:pStyle w:val="PlainText"/>
        <w:rPr/>
      </w:pPr>
      <w:r>
        <w:rPr/>
        <w:t>GGTGCTGTGGTGAGGAAAAGAAAGGTGATATACTCCTTTTTTAAAATTTCACTTTAGCGT</w:t>
      </w:r>
    </w:p>
    <w:p>
      <w:pPr>
        <w:pStyle w:val="PlainText"/>
        <w:rPr/>
      </w:pPr>
      <w:r>
        <w:rPr/>
        <w:t>AACAAAAACGTCCGAGTTGAGAGAATAGGGTTGAAGAGGTGGGAAAAATATTGCTGTTGG</w:t>
      </w:r>
    </w:p>
    <w:p>
      <w:pPr>
        <w:pStyle w:val="PlainText"/>
        <w:rPr/>
      </w:pPr>
      <w:r>
        <w:rPr/>
        <w:t>AAAGCCTCTTGGGATGCTGAAAACTGGAAAACGGTGCGCAACAGGTTTTATTAGTGTGAC</w:t>
      </w:r>
    </w:p>
    <w:p>
      <w:pPr>
        <w:pStyle w:val="PlainText"/>
        <w:rPr/>
      </w:pPr>
      <w:r>
        <w:rPr/>
        <w:t>TGTGGTGCGTGCACAAACGAGTCGGCAGACCAAAAACACGCATCGGATGTGGTATAGAGG</w:t>
      </w:r>
    </w:p>
    <w:p>
      <w:pPr>
        <w:pStyle w:val="PlainText"/>
        <w:rPr/>
      </w:pPr>
      <w:r>
        <w:rPr/>
        <w:t>AGCAGAACAATATACACTTATGTATATACACATACGAGGTGACAAGAGAGACAGCATTAA</w:t>
      </w:r>
    </w:p>
    <w:p>
      <w:pPr>
        <w:pStyle w:val="PlainText"/>
        <w:rPr/>
      </w:pPr>
      <w:r>
        <w:rPr/>
        <w:t>CGAAGGGAAAGAATAGAGGGCTGGAAAGGCAAAGTATTGTTTTTGCTCAAGAACAGAGCT</w:t>
      </w:r>
    </w:p>
    <w:p>
      <w:pPr>
        <w:pStyle w:val="PlainText"/>
        <w:rPr/>
      </w:pPr>
      <w:r>
        <w:rPr/>
        <w:t>ACCTATGGCAGGTGAGTTGAACGAAAAGGGGGAGGGAGAGGACATCAACGAAGTTTCTTC</w:t>
      </w:r>
    </w:p>
    <w:p>
      <w:pPr>
        <w:pStyle w:val="PlainText"/>
        <w:rPr/>
      </w:pPr>
      <w:r>
        <w:rPr/>
        <w:t>CCCCAAAGCGTTCTTTTTTTTTACATTCTACGGTTTTTGTTTTTGGCGTTGACAATATTA</w:t>
      </w:r>
    </w:p>
    <w:p>
      <w:pPr>
        <w:pStyle w:val="PlainText"/>
        <w:rPr/>
      </w:pPr>
      <w:r>
        <w:rPr/>
        <w:t>GGGCCATACAGCCTTTTTTATTTGATGT</w:t>
      </w:r>
    </w:p>
    <w:p>
      <w:pPr>
        <w:pStyle w:val="PlainText"/>
        <w:rPr/>
      </w:pPr>
      <w:r>
        <w:rPr/>
        <w:t>&gt;Tb927.10.3540  | Trypanosoma brucei TREU927 | hypothetical protein, conserved | genomic | Tb927_10_v5.1 forward | (geneCodeEnd+0 to geneEnd+0) | length=1656</w:t>
      </w:r>
    </w:p>
    <w:p>
      <w:pPr>
        <w:pStyle w:val="PlainText"/>
        <w:rPr/>
      </w:pPr>
      <w:r>
        <w:rPr/>
        <w:t>ATACATCAGGGACCGAAGTATGTCGCCTCCCATCGTGACGCCGTGTGCTATGAGAGTTTG</w:t>
      </w:r>
    </w:p>
    <w:p>
      <w:pPr>
        <w:pStyle w:val="PlainText"/>
        <w:rPr/>
      </w:pPr>
      <w:r>
        <w:rPr/>
        <w:t>TTTTTTCTTTTTTCTTTTTCTAAGTTTGAATACTGTGTGAGTATGCTTGTGTTATGGGAC</w:t>
      </w:r>
    </w:p>
    <w:p>
      <w:pPr>
        <w:pStyle w:val="PlainText"/>
        <w:rPr/>
      </w:pPr>
      <w:r>
        <w:rPr/>
        <w:t>ATTCAGTTGAGGGTGGTGCTTGCGCATTTACTCGGTTTGTACGTTCAAAAAAAAAAGGGG</w:t>
      </w:r>
    </w:p>
    <w:p>
      <w:pPr>
        <w:pStyle w:val="PlainText"/>
        <w:rPr/>
      </w:pPr>
      <w:r>
        <w:rPr/>
        <w:t>GTTAAATATTGTGTGTGTGTGTGTGTGTGTGTGTTTGTGAACGTGTGGTATCGATCGTGG</w:t>
      </w:r>
    </w:p>
    <w:p>
      <w:pPr>
        <w:pStyle w:val="PlainText"/>
        <w:rPr/>
      </w:pPr>
      <w:r>
        <w:rPr/>
        <w:t>TGTTTACGACAGCGCATCAGCATTGAAATAAAAGAGGATTTTACGCAGCTGAGACTTCCA</w:t>
      </w:r>
    </w:p>
    <w:p>
      <w:pPr>
        <w:pStyle w:val="PlainText"/>
        <w:rPr/>
      </w:pPr>
      <w:r>
        <w:rPr/>
        <w:t>AAAGGGAGTGGATGAAAAATGGAGGAGGGGAAAAAATTGTAAGTAGATTGCTTTTTCTTT</w:t>
      </w:r>
    </w:p>
    <w:p>
      <w:pPr>
        <w:pStyle w:val="PlainText"/>
        <w:rPr/>
      </w:pPr>
      <w:r>
        <w:rPr/>
        <w:t>TCACTTTCATATATATATATATATATATATATATATATATATATATATATATATATATTT</w:t>
      </w:r>
    </w:p>
    <w:p>
      <w:pPr>
        <w:pStyle w:val="PlainText"/>
        <w:rPr/>
      </w:pPr>
      <w:r>
        <w:rPr/>
        <w:t>GTTCTCATTTATTAGTTCTGTTTGTTTTGTGATATAAAAGAAACCGGACAAAATATCTGG</w:t>
      </w:r>
    </w:p>
    <w:p>
      <w:pPr>
        <w:pStyle w:val="PlainText"/>
        <w:rPr/>
      </w:pPr>
      <w:r>
        <w:rPr/>
        <w:t>CAGCTTTTTCTCCAAGAAGAAGAGAAGGAGCTGAAAAAAATATCAACATTAATAACAGGT</w:t>
      </w:r>
    </w:p>
    <w:p>
      <w:pPr>
        <w:pStyle w:val="PlainText"/>
        <w:rPr/>
      </w:pPr>
      <w:r>
        <w:rPr/>
        <w:t>AAAAGTGATATATTCTAAAAAATAAGTTTTTTTTAAAAAAGGAATCAGAACTTACCGACA</w:t>
      </w:r>
    </w:p>
    <w:p>
      <w:pPr>
        <w:pStyle w:val="PlainText"/>
        <w:rPr/>
      </w:pPr>
      <w:r>
        <w:rPr/>
        <w:t>GAAACAATAAAAACAAAGAAAAATGAAAAAAAAAGAAAAGAAAAGTATTCCACGCATTTA</w:t>
      </w:r>
    </w:p>
    <w:p>
      <w:pPr>
        <w:pStyle w:val="PlainText"/>
        <w:rPr/>
      </w:pPr>
      <w:r>
        <w:rPr/>
        <w:t>TTTTCCACTTCCCACAGAAATCCCGAACCTTCTTTCTTTCAATAATTTACTGATTTTGGT</w:t>
      </w:r>
    </w:p>
    <w:p>
      <w:pPr>
        <w:pStyle w:val="PlainText"/>
        <w:rPr/>
      </w:pPr>
      <w:r>
        <w:rPr/>
        <w:t>TTCGACATACCGTTGCTGCAAGAAATCAACGCTGTTTTGTTTTAAGGGGAAAATAAATAT</w:t>
      </w:r>
    </w:p>
    <w:p>
      <w:pPr>
        <w:pStyle w:val="PlainText"/>
        <w:rPr/>
      </w:pPr>
      <w:r>
        <w:rPr/>
        <w:t>TATATAAACAAACGCGTAATAAACAAATGGAGGAAAGAAAGAAAAAGATGTGCCGGTTTA</w:t>
      </w:r>
    </w:p>
    <w:p>
      <w:pPr>
        <w:pStyle w:val="PlainText"/>
        <w:rPr/>
      </w:pPr>
      <w:r>
        <w:rPr/>
        <w:t>AGGTTGAATATAAAGCATAAAAATGTTTGGACGCGGCAACGTTAAGAGTACTGATGTGCG</w:t>
      </w:r>
    </w:p>
    <w:p>
      <w:pPr>
        <w:pStyle w:val="PlainText"/>
        <w:rPr/>
      </w:pPr>
      <w:r>
        <w:rPr/>
        <w:t>CGTGTACTCTTATGCGGTCGCAGAGTTAAATAATTTATAATGACTACGGTTAAACTCCTT</w:t>
      </w:r>
    </w:p>
    <w:p>
      <w:pPr>
        <w:pStyle w:val="PlainText"/>
        <w:rPr/>
      </w:pPr>
      <w:r>
        <w:rPr/>
        <w:t>ACTGTTCCGCTCTCTTACACCTCACTGTAACCCATTTCACTAGCACTCAACTGTATGTAT</w:t>
      </w:r>
    </w:p>
    <w:p>
      <w:pPr>
        <w:pStyle w:val="PlainText"/>
        <w:rPr/>
      </w:pPr>
      <w:r>
        <w:rPr/>
        <w:t>GTGTTTGTTTATTACACACCCACCCTCTTTTGATTCACTACCCTCCGCCTCGACGTTATC</w:t>
      </w:r>
    </w:p>
    <w:p>
      <w:pPr>
        <w:pStyle w:val="PlainText"/>
        <w:rPr/>
      </w:pPr>
      <w:r>
        <w:rPr/>
        <w:t>TTGTAATGTTACTTTCCTTCTCTTCCATTTATATAGATAAATATTTAAGGAAAAAGTAAA</w:t>
      </w:r>
    </w:p>
    <w:p>
      <w:pPr>
        <w:pStyle w:val="PlainText"/>
        <w:rPr/>
      </w:pPr>
      <w:r>
        <w:rPr/>
        <w:t>GTTTTTCACTCTCTCCTCAAAAAAAAAAAATGCAACAATAAGATCAAATGAAGTTTACTG</w:t>
      </w:r>
    </w:p>
    <w:p>
      <w:pPr>
        <w:pStyle w:val="PlainText"/>
        <w:rPr/>
      </w:pPr>
      <w:r>
        <w:rPr/>
        <w:t>GGATTTGCTGTTTTGTTAACTACAGTAAAGGTGTGATCAACTTTATTTGTATGTGAAGAA</w:t>
      </w:r>
    </w:p>
    <w:p>
      <w:pPr>
        <w:pStyle w:val="PlainText"/>
        <w:rPr/>
      </w:pPr>
      <w:r>
        <w:rPr/>
        <w:t>AGTGTTGAGTTTGATCGATCTGACAAGTTGTGTACTGACATAGTAGAGTAAATGAGTGAA</w:t>
      </w:r>
    </w:p>
    <w:p>
      <w:pPr>
        <w:pStyle w:val="PlainText"/>
        <w:rPr/>
      </w:pPr>
      <w:r>
        <w:rPr/>
        <w:t>TGCGTTACGACAGCTGCGGTTGATCGATGCAACTGTGCGTACTTGATTACACGACGCCAC</w:t>
      </w:r>
    </w:p>
    <w:p>
      <w:pPr>
        <w:pStyle w:val="PlainText"/>
        <w:rPr/>
      </w:pPr>
      <w:r>
        <w:rPr/>
        <w:t>GTCAAAGGAGCGTACCCAACGGATCGATCGATGAAAATCATATTGCTGTCTTTCTTTTAC</w:t>
      </w:r>
    </w:p>
    <w:p>
      <w:pPr>
        <w:pStyle w:val="PlainText"/>
        <w:rPr/>
      </w:pPr>
      <w:r>
        <w:rPr/>
        <w:t>GTGGTACTTTTTCGTCGTATTTGTCTTTTTTTTTTTTTTGCGATGGCTGAGGTAGGGATC</w:t>
      </w:r>
    </w:p>
    <w:p>
      <w:pPr>
        <w:pStyle w:val="PlainText"/>
        <w:rPr/>
      </w:pPr>
      <w:r>
        <w:rPr/>
        <w:t>TTCAAATTTTTTTTTCAGTATGTCACCGCCACTATCTTTACTCCTAGTTTTTAGTGTCAA</w:t>
      </w:r>
    </w:p>
    <w:p>
      <w:pPr>
        <w:pStyle w:val="PlainText"/>
        <w:rPr/>
      </w:pPr>
      <w:r>
        <w:rPr/>
        <w:t>TTTTTTTTTCATACTTTGGGGAACTGACCCCTAACTATGTCGCAATTGGTGACCCCTCCC</w:t>
      </w:r>
    </w:p>
    <w:p>
      <w:pPr>
        <w:pStyle w:val="PlainText"/>
        <w:rPr/>
      </w:pPr>
      <w:r>
        <w:rPr/>
        <w:t>CGCGAGAATAAATGTTAATAACAAGTTGTGAAATGC</w:t>
      </w:r>
    </w:p>
    <w:p>
      <w:pPr>
        <w:pStyle w:val="PlainText"/>
        <w:rPr/>
      </w:pPr>
      <w:r>
        <w:rPr/>
        <w:t>&gt;Tb927.7.7450  | Trypanosoma brucei TREU927 | GTP-binding protein, putative | genomic | Tb927_07_v5.1 reverse | (geneCodeEnd+0 to geneEnd+0) | length=1670</w:t>
      </w:r>
    </w:p>
    <w:p>
      <w:pPr>
        <w:pStyle w:val="PlainText"/>
        <w:rPr/>
      </w:pPr>
      <w:r>
        <w:rPr/>
        <w:t>ACGGCGCGCTATTTAACATTAAGTAACTTAAGCGTATTTAAGTACATACACACTACACGT</w:t>
      </w:r>
    </w:p>
    <w:p>
      <w:pPr>
        <w:pStyle w:val="PlainText"/>
        <w:rPr/>
      </w:pPr>
      <w:r>
        <w:rPr/>
        <w:t>AGTGAGCGGTGCGTCTGGTGGACATCCCCCTTTTCGTCCAGCACTGAATTATGTTCCTGC</w:t>
      </w:r>
    </w:p>
    <w:p>
      <w:pPr>
        <w:pStyle w:val="PlainText"/>
        <w:rPr/>
      </w:pPr>
      <w:r>
        <w:rPr/>
        <w:t>TCCTCCTCGCCTTCACTCTCACCGTGGCATCTCTAGAAAGGTAACACATCAAACACTGTG</w:t>
      </w:r>
    </w:p>
    <w:p>
      <w:pPr>
        <w:pStyle w:val="PlainText"/>
        <w:rPr/>
      </w:pPr>
      <w:r>
        <w:rPr/>
        <w:t>TATGTATGTGTGATTTTGTTGGAAGAAAAGGTGGCGACATTAGGGGGCGGAAGTGCATGA</w:t>
      </w:r>
    </w:p>
    <w:p>
      <w:pPr>
        <w:pStyle w:val="PlainText"/>
        <w:rPr/>
      </w:pPr>
      <w:r>
        <w:rPr/>
        <w:t>CATGCTTACATGGGGAAAGGAAGCTGAAATGCTAGCTGCATCTACGCCCGTCCTTCCCCT</w:t>
      </w:r>
    </w:p>
    <w:p>
      <w:pPr>
        <w:pStyle w:val="PlainText"/>
        <w:rPr/>
      </w:pPr>
      <w:r>
        <w:rPr/>
        <w:t>GGTTTACGTAGGTTGAGGTGGTGGGCATCCTCGGTTTCAGGCGTCAGAAGATGACACCCC</w:t>
      </w:r>
    </w:p>
    <w:p>
      <w:pPr>
        <w:pStyle w:val="PlainText"/>
        <w:rPr/>
      </w:pPr>
      <w:r>
        <w:rPr/>
        <w:t>GATGTGCGGGACACACTTGCAACAAATAGGACATAAAGGCGAGGTTGAAGAGTCCATGTG</w:t>
      </w:r>
    </w:p>
    <w:p>
      <w:pPr>
        <w:pStyle w:val="PlainText"/>
        <w:rPr/>
      </w:pPr>
      <w:r>
        <w:rPr/>
        <w:t>AAGACATTTACATGTATTGTTGCGTTCGGTCTATCAGAAATGACGCGCCCTTTGAGCAGC</w:t>
      </w:r>
    </w:p>
    <w:p>
      <w:pPr>
        <w:pStyle w:val="PlainText"/>
        <w:rPr/>
      </w:pPr>
      <w:r>
        <w:rPr/>
        <w:t>AGGGGCGGTGACAAGTTTTCCAAAGGGTATTCGTTCTCAGTGCTGCTCCGGTACAAACTT</w:t>
      </w:r>
    </w:p>
    <w:p>
      <w:pPr>
        <w:pStyle w:val="PlainText"/>
        <w:rPr/>
      </w:pPr>
      <w:r>
        <w:rPr/>
        <w:t>TTTTCTCCCTCCGTAGGAGGAGGAGGTGTTGTCCCTGGCATTCGCTTCTCCGTTCCCGCG</w:t>
      </w:r>
    </w:p>
    <w:p>
      <w:pPr>
        <w:pStyle w:val="PlainText"/>
        <w:rPr/>
      </w:pPr>
      <w:r>
        <w:rPr/>
        <w:t>AAAGGCTCATGAGAACCACGGGGGGGAAGTGAACATCGGGGCGCCTATTCACTTGTTCAG</w:t>
      </w:r>
    </w:p>
    <w:p>
      <w:pPr>
        <w:pStyle w:val="PlainText"/>
        <w:rPr/>
      </w:pPr>
      <w:r>
        <w:rPr/>
        <w:t>TGGTATGAATACAAACCTTCTAACTGTTAAGCACTGCTTGTGGCACCTACTCATTCTATT</w:t>
      </w:r>
    </w:p>
    <w:p>
      <w:pPr>
        <w:pStyle w:val="PlainText"/>
        <w:rPr/>
      </w:pPr>
      <w:r>
        <w:rPr/>
        <w:t>GTACCTGTTGTGGGGGTAATTGGATACAGTCCCACTGTTATTGATGGTCCAGACATATTA</w:t>
      </w:r>
    </w:p>
    <w:p>
      <w:pPr>
        <w:pStyle w:val="PlainText"/>
        <w:rPr/>
      </w:pPr>
      <w:r>
        <w:rPr/>
        <w:t>TGAGTGACGCAAAGGAACATTTCTATACATGTGTAACGACCGCGTGCTGGTGACGCCGTC</w:t>
      </w:r>
    </w:p>
    <w:p>
      <w:pPr>
        <w:pStyle w:val="PlainText"/>
        <w:rPr/>
      </w:pPr>
      <w:r>
        <w:rPr/>
        <w:t>CCTCTGGCCGTGAAAGTTATTGATTGGGCGTAGGTCGGTTTTTCCTTTCTCGAACTTGTC</w:t>
      </w:r>
    </w:p>
    <w:p>
      <w:pPr>
        <w:pStyle w:val="PlainText"/>
        <w:rPr/>
      </w:pPr>
      <w:r>
        <w:rPr/>
        <w:t>CCTCTCGGTCCTCTCCCTTTTCGGTTGCACACGAACTTTTTCGCATTGTCAGCTACTACG</w:t>
      </w:r>
    </w:p>
    <w:p>
      <w:pPr>
        <w:pStyle w:val="PlainText"/>
        <w:rPr/>
      </w:pPr>
      <w:r>
        <w:rPr/>
        <w:t>AAAAGTCCTTCCGGCATTGTACTTGTATTGTGGAAAGCCGCATTCACGTAAACCAGATCG</w:t>
      </w:r>
    </w:p>
    <w:p>
      <w:pPr>
        <w:pStyle w:val="PlainText"/>
        <w:rPr/>
      </w:pPr>
      <w:r>
        <w:rPr/>
        <w:t>ATGAGCTGCAGGTGTGGATGAGAGCAGTTTGTCAAGTTTGCGACGCGGCGTAGCACCAGT</w:t>
      </w:r>
    </w:p>
    <w:p>
      <w:pPr>
        <w:pStyle w:val="PlainText"/>
        <w:rPr/>
      </w:pPr>
      <w:r>
        <w:rPr/>
        <w:t>CGACAAATTTCCGGATTGTCAATACCACTCCCTATGGATAATTTTCAAGTGTATCGTTTA</w:t>
      </w:r>
    </w:p>
    <w:p>
      <w:pPr>
        <w:pStyle w:val="PlainText"/>
        <w:rPr/>
      </w:pPr>
      <w:r>
        <w:rPr/>
        <w:t>CTTGTTTGTTCGTCGCTCTGACAGGGACATGTCACCGTTGGGGGGGGGGGGGGCGGAGGC</w:t>
      </w:r>
    </w:p>
    <w:p>
      <w:pPr>
        <w:pStyle w:val="PlainText"/>
        <w:rPr/>
      </w:pPr>
      <w:r>
        <w:rPr/>
        <w:t>GAAGCATGATTGTGATCACGGCAGGTGGTTTGCGGCAGCACACCATGAAGTTGTTTGCTT</w:t>
      </w:r>
    </w:p>
    <w:p>
      <w:pPr>
        <w:pStyle w:val="PlainText"/>
        <w:rPr/>
      </w:pPr>
      <w:r>
        <w:rPr/>
        <w:t>ATTTTGCCTGCGTGCGCGCGAGCGGGGGTGAGAAAACTCGTTCTCTGTAGGGATGGGAGC</w:t>
      </w:r>
    </w:p>
    <w:p>
      <w:pPr>
        <w:pStyle w:val="PlainText"/>
        <w:rPr/>
      </w:pPr>
      <w:r>
        <w:rPr/>
        <w:t>GGAATCGCATTTGTGGTAATTAATTCCCTCGGTTTGCGGTGGGAGAGGAGGAGGATGTTC</w:t>
      </w:r>
    </w:p>
    <w:p>
      <w:pPr>
        <w:pStyle w:val="PlainText"/>
        <w:rPr/>
      </w:pPr>
      <w:r>
        <w:rPr/>
        <w:t>TCTTTTAAGCCTTTCCCCCTCGTGCCTATTCGCGTAAGTTGTGCTGAGTTGATGGCCGTC</w:t>
      </w:r>
    </w:p>
    <w:p>
      <w:pPr>
        <w:pStyle w:val="PlainText"/>
        <w:rPr/>
      </w:pPr>
      <w:r>
        <w:rPr/>
        <w:t>TCAAGAACCGTGATCCGCCACTTTACCTTGGTGTAGATGTGAGCCTACACAGGCACTTTT</w:t>
      </w:r>
    </w:p>
    <w:p>
      <w:pPr>
        <w:pStyle w:val="PlainText"/>
        <w:rPr/>
      </w:pPr>
      <w:r>
        <w:rPr/>
        <w:t>CAAATTTCTTTTCACTCCTCCCCTTTCTCATCATCTTATGTTTGAGACTTTCCGGGATGC</w:t>
      </w:r>
    </w:p>
    <w:p>
      <w:pPr>
        <w:pStyle w:val="PlainText"/>
        <w:rPr/>
      </w:pPr>
      <w:r>
        <w:rPr/>
        <w:t>CAATGCTCATACCTATCAACAATGTGCAAGCGTTGCCACATGTTTTGTTTCTCTAAGATG</w:t>
      </w:r>
    </w:p>
    <w:p>
      <w:pPr>
        <w:pStyle w:val="PlainText"/>
        <w:rPr/>
      </w:pPr>
      <w:r>
        <w:rPr/>
        <w:t>CGGGGCAGGGACTACGCCCGTGCGGCTCTCCGGTCTTCCCCCTCATCTCC</w:t>
      </w:r>
    </w:p>
    <w:p>
      <w:pPr>
        <w:pStyle w:val="PlainText"/>
        <w:rPr/>
      </w:pPr>
      <w:r>
        <w:rPr/>
        <w:t>&gt;Tb927.2.4590  | Trypanosoma brucei TREU927 | branched-chain amino acid aminotransferase, putative | genomic | Tb927_02_v5.1 reverse | (geneCodeEnd+0 to geneEnd+0) | length=1748</w:t>
      </w:r>
    </w:p>
    <w:p>
      <w:pPr>
        <w:pStyle w:val="PlainText"/>
        <w:rPr/>
      </w:pPr>
      <w:r>
        <w:rPr/>
        <w:t>AGCAACGGGAGACAATAAGTGGTTACGGAAGGAAATGCACTTGTGGGTATTTTAGGCTTG</w:t>
      </w:r>
    </w:p>
    <w:p>
      <w:pPr>
        <w:pStyle w:val="PlainText"/>
        <w:rPr/>
      </w:pPr>
      <w:r>
        <w:rPr/>
        <w:t>GTCACATTTACAAGGGAATGAAAAGGGGCGGGGTAATTGCACACTGGAGATAAAATAGAA</w:t>
      </w:r>
    </w:p>
    <w:p>
      <w:pPr>
        <w:pStyle w:val="PlainText"/>
        <w:rPr/>
      </w:pPr>
      <w:r>
        <w:rPr/>
        <w:t>ATGGTCGGGGATCCTCTATTGTTGTATCTTTTTTGTAAAAAGTTGTGGTAGGAAGCTTGA</w:t>
      </w:r>
    </w:p>
    <w:p>
      <w:pPr>
        <w:pStyle w:val="PlainText"/>
        <w:rPr/>
      </w:pPr>
      <w:r>
        <w:rPr/>
        <w:t>CGATCTTTTTTGTCTCTACTTACATTTATTTAAATAATTCATGGAGTGCTTTTCCTCCCT</w:t>
      </w:r>
    </w:p>
    <w:p>
      <w:pPr>
        <w:pStyle w:val="PlainText"/>
        <w:rPr/>
      </w:pPr>
      <w:r>
        <w:rPr/>
        <w:t>TGGTGTCGCTTCCGTTCTTTTTTTATATAATGACCTTTTGTTTACCTTTGGTGGCTTTGA</w:t>
      </w:r>
    </w:p>
    <w:p>
      <w:pPr>
        <w:pStyle w:val="PlainText"/>
        <w:rPr/>
      </w:pPr>
      <w:r>
        <w:rPr/>
        <w:t>AAAGGTCTTGAAGCATATATCTGTATTTAAATATAGGTTAATGATTGATTAATCAACATA</w:t>
      </w:r>
    </w:p>
    <w:p>
      <w:pPr>
        <w:pStyle w:val="PlainText"/>
        <w:rPr/>
      </w:pPr>
      <w:r>
        <w:rPr/>
        <w:t>TACGTTTTTACGGTTACTTTTCTCTACTTTTTGTCTTAAAATTTGCGGATTTTTCTGACA</w:t>
      </w:r>
    </w:p>
    <w:p>
      <w:pPr>
        <w:pStyle w:val="PlainText"/>
        <w:rPr/>
      </w:pPr>
      <w:r>
        <w:rPr/>
        <w:t>GGAGGAATGAGAAATATGTATATGTATATAAGAAGGGAAGGATGAGTATATTCGAATAAA</w:t>
      </w:r>
    </w:p>
    <w:p>
      <w:pPr>
        <w:pStyle w:val="PlainText"/>
        <w:rPr/>
      </w:pPr>
      <w:r>
        <w:rPr/>
        <w:t>ATACAGGGAGAAGGGCAAGTGACAAAACTACAAGAGACAGGGCAATTGATTTTCTTTTTC</w:t>
      </w:r>
    </w:p>
    <w:p>
      <w:pPr>
        <w:pStyle w:val="PlainText"/>
        <w:rPr/>
      </w:pPr>
      <w:r>
        <w:rPr/>
        <w:t>CTTTTTGTGATTTGCTCTTGTTGGTGATGAAGTTTGTGTTGTTTGTCTCTTTTCTTATTA</w:t>
      </w:r>
    </w:p>
    <w:p>
      <w:pPr>
        <w:pStyle w:val="PlainText"/>
        <w:rPr/>
      </w:pPr>
      <w:r>
        <w:rPr/>
        <w:t>CTTTTTTTTTCTTTTGTGTTTTTGCTTGTTCTTCTTTCTCCATTTTTGTTAAATAGCGTT</w:t>
      </w:r>
    </w:p>
    <w:p>
      <w:pPr>
        <w:pStyle w:val="PlainText"/>
        <w:rPr/>
      </w:pPr>
      <w:r>
        <w:rPr/>
        <w:t>TATGGCTTAGGAGGAGGAGGAGGAAAAGGAAGGGATGAATGGGAGAAAGAAGGAGGAAAA</w:t>
      </w:r>
    </w:p>
    <w:p>
      <w:pPr>
        <w:pStyle w:val="PlainText"/>
        <w:rPr/>
      </w:pPr>
      <w:r>
        <w:rPr/>
        <w:t>AATATAAAAGCAATAACAGCAGAAATAAATCTTTATTTATAGGTTTATATGTTTGTTATG</w:t>
      </w:r>
    </w:p>
    <w:p>
      <w:pPr>
        <w:pStyle w:val="PlainText"/>
        <w:rPr/>
      </w:pPr>
      <w:r>
        <w:rPr/>
        <w:t>TTGTTTTTTTCGCACAACTGTACTGTGCGCACGTAGGCTTTCCGTTCATGTGTTTTCTCC</w:t>
      </w:r>
    </w:p>
    <w:p>
      <w:pPr>
        <w:pStyle w:val="PlainText"/>
        <w:rPr/>
      </w:pPr>
      <w:r>
        <w:rPr/>
        <w:t>ATTCCGTTTTACTTTATTATTCCACTTTAATTTCCACCTTTTTTGTTTTTGTTGTTTGGG</w:t>
      </w:r>
    </w:p>
    <w:p>
      <w:pPr>
        <w:pStyle w:val="PlainText"/>
        <w:rPr/>
      </w:pPr>
      <w:r>
        <w:rPr/>
        <w:t>AGAGATGGAAGGAAATTTGTTGTGGCGCGCCTCGTGTCCTTTTTTATTTCTTTCTTGTGA</w:t>
      </w:r>
    </w:p>
    <w:p>
      <w:pPr>
        <w:pStyle w:val="PlainText"/>
        <w:rPr/>
      </w:pPr>
      <w:r>
        <w:rPr/>
        <w:t>TCTTTTCCCAACCTTCTATTTCTCTCGCCCCCCTTTGCTGTGTGTGTTTAATTTGAATCC</w:t>
      </w:r>
    </w:p>
    <w:p>
      <w:pPr>
        <w:pStyle w:val="PlainText"/>
        <w:rPr/>
      </w:pPr>
      <w:r>
        <w:rPr/>
        <w:t>GTCTCTATTGTTTGAAGACGAAAAAAAGTTTTTTTAAAATAAAATTTCGTATTATCACGT</w:t>
      </w:r>
    </w:p>
    <w:p>
      <w:pPr>
        <w:pStyle w:val="PlainText"/>
        <w:rPr/>
      </w:pPr>
      <w:r>
        <w:rPr/>
        <w:t>TTCCAACTGTTTATGTCAGTTGGTGGCATATTGATGAATGAATGAATAAATAAATAAATA</w:t>
      </w:r>
    </w:p>
    <w:p>
      <w:pPr>
        <w:pStyle w:val="PlainText"/>
        <w:rPr/>
      </w:pPr>
      <w:r>
        <w:rPr/>
        <w:t>TATATATATATATCCGTTTCTTGAATATTTTTTACATCCGCTCATTTATCCGCACCTCCT</w:t>
      </w:r>
    </w:p>
    <w:p>
      <w:pPr>
        <w:pStyle w:val="PlainText"/>
        <w:rPr/>
      </w:pPr>
      <w:r>
        <w:rPr/>
        <w:t>CACTTTCTTTCCAATTATTTTGTTTTTGCTTTTGTTTAATAGAAGTATACCAAAATAACG</w:t>
      </w:r>
    </w:p>
    <w:p>
      <w:pPr>
        <w:pStyle w:val="PlainText"/>
        <w:rPr/>
      </w:pPr>
      <w:r>
        <w:rPr/>
        <w:t>AACAGAAAGGAAGCGAACTAGCACACACACAAAAAAAACAGATTTTAAAAAAAAGACAAG</w:t>
      </w:r>
    </w:p>
    <w:p>
      <w:pPr>
        <w:pStyle w:val="PlainText"/>
        <w:rPr/>
      </w:pPr>
      <w:r>
        <w:rPr/>
        <w:t>AAAGTGGGAAGGGAAAGGAAAGAGTGTTGTTGTTATCACAAAAAAGAAAAATAATACTCA</w:t>
      </w:r>
    </w:p>
    <w:p>
      <w:pPr>
        <w:pStyle w:val="PlainText"/>
        <w:rPr/>
      </w:pPr>
      <w:r>
        <w:rPr/>
        <w:t>AGCGGAAAAGAAACCAAAAGAAAAAGGAAGAAATCAACCACGGCGTGACGCGGAACATTG</w:t>
      </w:r>
    </w:p>
    <w:p>
      <w:pPr>
        <w:pStyle w:val="PlainText"/>
        <w:rPr/>
      </w:pPr>
      <w:r>
        <w:rPr/>
        <w:t>AAGCAGCACGTGAATAGGGAGGTGGCGCTTTCTACTTAATTTCCATTAATTTGTGCCCTC</w:t>
      </w:r>
    </w:p>
    <w:p>
      <w:pPr>
        <w:pStyle w:val="PlainText"/>
        <w:rPr/>
      </w:pPr>
      <w:r>
        <w:rPr/>
        <w:t>TTTTCTTTTCTGTTCGCAGTTGTTTAGGTGATTGTTTCGTTTTGTTATTTACCGTTTGCC</w:t>
      </w:r>
    </w:p>
    <w:p>
      <w:pPr>
        <w:pStyle w:val="PlainText"/>
        <w:rPr/>
      </w:pPr>
      <w:r>
        <w:rPr/>
        <w:t>AAGGTAAAAAGAAAAAAAAAGAAGATAATAATCAAGTTCTACATCACGGACGAAAACAAC</w:t>
      </w:r>
    </w:p>
    <w:p>
      <w:pPr>
        <w:pStyle w:val="PlainText"/>
        <w:rPr/>
      </w:pPr>
      <w:r>
        <w:rPr/>
        <w:t>AAAAACAACAACAGGGAACCCAACCATAATAACACGAAACTAAACGCAAAAAGTATTCCT</w:t>
      </w:r>
    </w:p>
    <w:p>
      <w:pPr>
        <w:pStyle w:val="PlainText"/>
        <w:rPr/>
      </w:pPr>
      <w:r>
        <w:rPr/>
        <w:t>ATTTCTCATTCTTGAGAAAAAGGTAACAAAGAAGGAAGGGAGTAACTTGAAGAAATATAA</w:t>
      </w:r>
    </w:p>
    <w:p>
      <w:pPr>
        <w:pStyle w:val="PlainText"/>
        <w:rPr/>
      </w:pPr>
      <w:r>
        <w:rPr/>
        <w:t>AGAGGAAC</w:t>
      </w:r>
    </w:p>
    <w:p>
      <w:pPr>
        <w:pStyle w:val="PlainText"/>
        <w:rPr/>
      </w:pPr>
      <w:r>
        <w:rPr/>
        <w:t>&gt;Tb927.4.3890  | Trypanosoma brucei TREU927 | ATP-dependent RNA helicase, putative | genomic | Tb927_04_v5.1 reverse | (geneCodeEnd+0 to geneEnd+0) | length=1752</w:t>
      </w:r>
    </w:p>
    <w:p>
      <w:pPr>
        <w:pStyle w:val="PlainText"/>
        <w:rPr/>
      </w:pPr>
      <w:r>
        <w:rPr/>
        <w:t>AGGCAAATTAGCACTGAAGCGTACGCAGCGGTGGGAGGGAGAGCTGTACGGCTGCAAACT</w:t>
      </w:r>
    </w:p>
    <w:p>
      <w:pPr>
        <w:pStyle w:val="PlainText"/>
        <w:rPr/>
      </w:pPr>
      <w:r>
        <w:rPr/>
        <w:t>GGCGCTGTGAGTTTCACTAACATCCAGCGAAAAATGATGCTTGATGCTGGTCGGTACGAA</w:t>
      </w:r>
    </w:p>
    <w:p>
      <w:pPr>
        <w:pStyle w:val="PlainText"/>
        <w:rPr/>
      </w:pPr>
      <w:r>
        <w:rPr/>
        <w:t>GGCTAGTGAGGGAAAGAGAGCGTGGTGGGCACGCGTGTGTGCGCTGTCCTTCATTGTGCG</w:t>
      </w:r>
    </w:p>
    <w:p>
      <w:pPr>
        <w:pStyle w:val="PlainText"/>
        <w:rPr/>
      </w:pPr>
      <w:r>
        <w:rPr/>
        <w:t>TACGCACCTTAATTTTCTTTTTGTTTCATGGGAGGAGGTTGCTTCGGAAATTTGGCCTTT</w:t>
      </w:r>
    </w:p>
    <w:p>
      <w:pPr>
        <w:pStyle w:val="PlainText"/>
        <w:rPr/>
      </w:pPr>
      <w:r>
        <w:rPr/>
        <w:t>TTCCCCGTAGTTGCAGCGGCACAAATTGGTGAGCTCTCGACCACACATATGCTCTTTAAA</w:t>
      </w:r>
    </w:p>
    <w:p>
      <w:pPr>
        <w:pStyle w:val="PlainText"/>
        <w:rPr/>
      </w:pPr>
      <w:r>
        <w:rPr/>
        <w:t>GTCACAGACTCATGGGAAAAGGGAAGCTGAGGCGAGGGGTGAGTCAAAAAAAAAGAAAAT</w:t>
      </w:r>
    </w:p>
    <w:p>
      <w:pPr>
        <w:pStyle w:val="PlainText"/>
        <w:rPr/>
      </w:pPr>
      <w:r>
        <w:rPr/>
        <w:t>TCACCCCATCGTGCAGGAAGTGTGATGCTGAGAACGGAGGACGATGATAAGTCGTTGAGA</w:t>
      </w:r>
    </w:p>
    <w:p>
      <w:pPr>
        <w:pStyle w:val="PlainText"/>
        <w:rPr/>
      </w:pPr>
      <w:r>
        <w:rPr/>
        <w:t>GTTTAACTGAGGCCCTCTGTTAACCCTACACAAAATTTCAAACCCCCTCCACTCCTACAC</w:t>
      </w:r>
    </w:p>
    <w:p>
      <w:pPr>
        <w:pStyle w:val="PlainText"/>
        <w:rPr/>
      </w:pPr>
      <w:r>
        <w:rPr/>
        <w:t>TTTTTAGTTAGGGCTTTAACGAAAGAAAGAGGAGAAATGGCCCAGTAGCATCAGTCCGAA</w:t>
      </w:r>
    </w:p>
    <w:p>
      <w:pPr>
        <w:pStyle w:val="PlainText"/>
        <w:rPr/>
      </w:pPr>
      <w:r>
        <w:rPr/>
        <w:t>GACCAACTCAGTTCGAAGGTGGAGCACCTGCCGCCGCAGTTTCCCGGGTTGGTTCTAGGT</w:t>
      </w:r>
    </w:p>
    <w:p>
      <w:pPr>
        <w:pStyle w:val="PlainText"/>
        <w:rPr/>
      </w:pPr>
      <w:r>
        <w:rPr/>
        <w:t>AAGGAAGGAATCTTACTGCTGATACGGTGCAGTAGTGATACACTGGCAAAGAAGGAAAAG</w:t>
      </w:r>
    </w:p>
    <w:p>
      <w:pPr>
        <w:pStyle w:val="PlainText"/>
        <w:rPr/>
      </w:pPr>
      <w:r>
        <w:rPr/>
        <w:t>GAAAGTATAAAGGGAAATTGTTTCCCTCTGTATTTTTAGACGCCTCTAGCAGCAACGGTA</w:t>
      </w:r>
    </w:p>
    <w:p>
      <w:pPr>
        <w:pStyle w:val="PlainText"/>
        <w:rPr/>
      </w:pPr>
      <w:r>
        <w:rPr/>
        <w:t>CGAGGAGTTAGAGAAAAAGAAAGCGGGGAACCCGTGTAGTAGGTAGGCTAGCCGCAGGAA</w:t>
      </w:r>
    </w:p>
    <w:p>
      <w:pPr>
        <w:pStyle w:val="PlainText"/>
        <w:rPr/>
      </w:pPr>
      <w:r>
        <w:rPr/>
        <w:t>AGGTACAAAATATGTCAATCAGAACCGATATCTGTGTTTCCACGCCGCCATACAGAGCGA</w:t>
      </w:r>
    </w:p>
    <w:p>
      <w:pPr>
        <w:pStyle w:val="PlainText"/>
        <w:rPr/>
      </w:pPr>
      <w:r>
        <w:rPr/>
        <w:t>TACACACTATTTTGAGACCAGGTCATGCTTCTGCAAGTGACTTCCTTTTCCCCAAACGGT</w:t>
      </w:r>
    </w:p>
    <w:p>
      <w:pPr>
        <w:pStyle w:val="PlainText"/>
        <w:rPr/>
      </w:pPr>
      <w:r>
        <w:rPr/>
        <w:t>TCGCAGGCGAGCTGCGTACGAAAACTCACGTGACTAACAGCGCAGCATCATAAACGGTGT</w:t>
      </w:r>
    </w:p>
    <w:p>
      <w:pPr>
        <w:pStyle w:val="PlainText"/>
        <w:rPr/>
      </w:pPr>
      <w:r>
        <w:rPr/>
        <w:t>CCCTGATTATTTTTTTTTCACGTGAAGATGGTTCATACTTCTGATACACCGGAAAAAGGA</w:t>
      </w:r>
    </w:p>
    <w:p>
      <w:pPr>
        <w:pStyle w:val="PlainText"/>
        <w:rPr/>
      </w:pPr>
      <w:r>
        <w:rPr/>
        <w:t>ATGGTGAGAAACATGGAGCGGAGTTAAGACAAGTGCAGCAGGGCAAATGGGAGTAAGAGT</w:t>
      </w:r>
    </w:p>
    <w:p>
      <w:pPr>
        <w:pStyle w:val="PlainText"/>
        <w:rPr/>
      </w:pPr>
      <w:r>
        <w:rPr/>
        <w:t>CCCCCGCCACACGACACGGGCTACGACCTTACGTGCATGAACGGGCAAATATATGTGTCG</w:t>
      </w:r>
    </w:p>
    <w:p>
      <w:pPr>
        <w:pStyle w:val="PlainText"/>
        <w:rPr/>
      </w:pPr>
      <w:r>
        <w:rPr/>
        <w:t>TCTTCCATGCGCCGCCACCAAAAGGCAGCAGTCGAACAAAGATACCATCAGCAACTCCTT</w:t>
      </w:r>
    </w:p>
    <w:p>
      <w:pPr>
        <w:pStyle w:val="PlainText"/>
        <w:rPr/>
      </w:pPr>
      <w:r>
        <w:rPr/>
        <w:t>ATTTCCCCTCTCGCCCTTCAGAGCATTGGGCTCTGCTCAGCAGCATGTTGACATTTCGAG</w:t>
      </w:r>
    </w:p>
    <w:p>
      <w:pPr>
        <w:pStyle w:val="PlainText"/>
        <w:rPr/>
      </w:pPr>
      <w:r>
        <w:rPr/>
        <w:t>TACCCGTTTATAAATTATCTGTATCAGGTGGAATTCAACGCTGACGTTATTCGCTAAGAG</w:t>
      </w:r>
    </w:p>
    <w:p>
      <w:pPr>
        <w:pStyle w:val="PlainText"/>
        <w:rPr/>
      </w:pPr>
      <w:r>
        <w:rPr/>
        <w:t>CAGCGGGATCCGCAGCTTTTCACGCACACGGACGCCCATGTTCCCTTTCACATGGGCAAA</w:t>
      </w:r>
    </w:p>
    <w:p>
      <w:pPr>
        <w:pStyle w:val="PlainText"/>
        <w:rPr/>
      </w:pPr>
      <w:r>
        <w:rPr/>
        <w:t>AGAATGTAGAAAAGCACGAAAACAACGGCAACAAAACGAGGTGAAAAGTAAGATTGCAAC</w:t>
      </w:r>
    </w:p>
    <w:p>
      <w:pPr>
        <w:pStyle w:val="PlainText"/>
        <w:rPr/>
      </w:pPr>
      <w:r>
        <w:rPr/>
        <w:t>TAAAATTCACAAAAGAAAACATAAATAAGATTTGAATCGTTCTCAAATATAAAAAATGCG</w:t>
      </w:r>
    </w:p>
    <w:p>
      <w:pPr>
        <w:pStyle w:val="PlainText"/>
        <w:rPr/>
      </w:pPr>
      <w:r>
        <w:rPr/>
        <w:t>AATACCAATGGAAGTAATGACATGCAGCGGCTCGGTGAAGGAAACGTCATCCAGATGAAA</w:t>
      </w:r>
    </w:p>
    <w:p>
      <w:pPr>
        <w:pStyle w:val="PlainText"/>
        <w:rPr/>
      </w:pPr>
      <w:r>
        <w:rPr/>
        <w:t>ACAGAAAAAAGATACAACTATGTGACTTAATACCGGTGCAGCACTATCATATCTAACATT</w:t>
      </w:r>
    </w:p>
    <w:p>
      <w:pPr>
        <w:pStyle w:val="PlainText"/>
        <w:rPr/>
      </w:pPr>
      <w:r>
        <w:rPr/>
        <w:t>AACACTTATTTTATCCCACCAAATTTCTTTGCACTGCACCCACCTCCCACACAACTTTTG</w:t>
      </w:r>
    </w:p>
    <w:p>
      <w:pPr>
        <w:pStyle w:val="PlainText"/>
        <w:rPr/>
      </w:pPr>
      <w:r>
        <w:rPr/>
        <w:t>TAGACAACAAGCACGCGTACACATACGGCCACTCACCTAAAGCAAGCCATTCATTGCTTC</w:t>
      </w:r>
    </w:p>
    <w:p>
      <w:pPr>
        <w:pStyle w:val="PlainText"/>
        <w:rPr/>
      </w:pPr>
      <w:r>
        <w:rPr/>
        <w:t>CTTCACGTATTC</w:t>
      </w:r>
    </w:p>
    <w:p>
      <w:pPr>
        <w:pStyle w:val="PlainText"/>
        <w:rPr/>
      </w:pPr>
      <w:r>
        <w:rPr/>
        <w:t>&gt;Tb927.11.13010  | Trypanosoma brucei TREU927 | hypothetical protein | genomic | Tb927_11_v5.1 reverse | (geneCodeEnd+0 to geneEnd+0) | length=1790</w:t>
      </w:r>
    </w:p>
    <w:p>
      <w:pPr>
        <w:pStyle w:val="PlainText"/>
        <w:rPr/>
      </w:pPr>
      <w:r>
        <w:rPr/>
        <w:t>GACATAAAGGGTACGTCCCATTCTTACTATGACGGCGGGGATGCAGGCGGTAACTGTGGT</w:t>
      </w:r>
    </w:p>
    <w:p>
      <w:pPr>
        <w:pStyle w:val="PlainText"/>
        <w:rPr/>
      </w:pPr>
      <w:r>
        <w:rPr/>
        <w:t>TATTCGTACAGAGGGATGGTACACTGGGATAAAGGGACGGCTTCAGTAGAGGGGGTGGGA</w:t>
      </w:r>
    </w:p>
    <w:p>
      <w:pPr>
        <w:pStyle w:val="PlainText"/>
        <w:rPr/>
      </w:pPr>
      <w:r>
        <w:rPr/>
        <w:t>ATGCTGCTTCAACTTTCTTCCGACGCATGTGGGAGGAGGACGACAAAAAAACAAGAAGTT</w:t>
      </w:r>
    </w:p>
    <w:p>
      <w:pPr>
        <w:pStyle w:val="PlainText"/>
        <w:rPr/>
      </w:pPr>
      <w:r>
        <w:rPr/>
        <w:t>AGCGGTAAAGGGTGATGCTCCGGCGAGTAATCTTTCCACTGACAGCACCGATGTTGTTTG</w:t>
      </w:r>
    </w:p>
    <w:p>
      <w:pPr>
        <w:pStyle w:val="PlainText"/>
        <w:rPr/>
      </w:pPr>
      <w:r>
        <w:rPr/>
        <w:t>AGGTTTGCTTTTTCTGTGGGTTATTCAACCTTTCCACCCTTGAGCTGTTTCTTCGCTTGG</w:t>
      </w:r>
    </w:p>
    <w:p>
      <w:pPr>
        <w:pStyle w:val="PlainText"/>
        <w:rPr/>
      </w:pPr>
      <w:r>
        <w:rPr/>
        <w:t>AGTTACTCGTTCCTTGAGCTAGTCTACTGCGAGCCAAATGCAGGTAGCCTTCCGCGGCAT</w:t>
      </w:r>
    </w:p>
    <w:p>
      <w:pPr>
        <w:pStyle w:val="PlainText"/>
        <w:rPr/>
      </w:pPr>
      <w:r>
        <w:rPr/>
        <w:t>CGCTTCGTCACTTCACCTTTCTGCGCGTTCTGTGTTTGCTTGTGTGGTTTTTTCCCTTTG</w:t>
      </w:r>
    </w:p>
    <w:p>
      <w:pPr>
        <w:pStyle w:val="PlainText"/>
        <w:rPr/>
      </w:pPr>
      <w:r>
        <w:rPr/>
        <w:t>GCGTTTCGTTTTTATTAATCCCACCTACTGGTCAGCTTCAGTTTGGTCTCCCTCGTTCTT</w:t>
      </w:r>
    </w:p>
    <w:p>
      <w:pPr>
        <w:pStyle w:val="PlainText"/>
        <w:rPr/>
      </w:pPr>
      <w:r>
        <w:rPr/>
        <w:t>TATGCACGTGTAAGTAGTTTCTGCTACGTTATTCGCACGACTGCGCCGCTGGCGATCTAG</w:t>
      </w:r>
    </w:p>
    <w:p>
      <w:pPr>
        <w:pStyle w:val="PlainText"/>
        <w:rPr/>
      </w:pPr>
      <w:r>
        <w:rPr/>
        <w:t>GGACGCTAGTTCAACATTTCTCTTCTCATCCGTGTCTTCGCTTTGCATCACCCACGCCAG</w:t>
      </w:r>
    </w:p>
    <w:p>
      <w:pPr>
        <w:pStyle w:val="PlainText"/>
        <w:rPr/>
      </w:pPr>
      <w:r>
        <w:rPr/>
        <w:t>AAGGATAGCACCATGCAGATCTTCGTGAAAACCCTCACTGGCAAAACCATTGCTCTTGAG</w:t>
      </w:r>
    </w:p>
    <w:p>
      <w:pPr>
        <w:pStyle w:val="PlainText"/>
        <w:rPr/>
      </w:pPr>
      <w:r>
        <w:rPr/>
        <w:t>GTTGAGGCCAGCGACACCATTGAGAACGTAAAGGCCAAGATTCAGGACAAGGAGGGTATC</w:t>
      </w:r>
    </w:p>
    <w:p>
      <w:pPr>
        <w:pStyle w:val="PlainText"/>
        <w:rPr/>
      </w:pPr>
      <w:r>
        <w:rPr/>
        <w:t>CCTCCGGATCAGCAGCGGTTGATTTTTGCCGGGAAGCAGTTGGAGGAGGGTCGCACGCTT</w:t>
      </w:r>
    </w:p>
    <w:p>
      <w:pPr>
        <w:pStyle w:val="PlainText"/>
        <w:rPr/>
      </w:pPr>
      <w:r>
        <w:rPr/>
        <w:t>GCGGACTACAACATTCAGAAGGAGTCGACACTGCACCTGGTACTCCGCCTTCGAGGTGGT</w:t>
      </w:r>
    </w:p>
    <w:p>
      <w:pPr>
        <w:pStyle w:val="PlainText"/>
        <w:rPr/>
      </w:pPr>
      <w:r>
        <w:rPr/>
        <w:t>GTGATGGAGCCAACGCTTGAGGCACTCGCGAAAAAATACAATTGGGAGAAGAAGGTGTGC</w:t>
      </w:r>
    </w:p>
    <w:p>
      <w:pPr>
        <w:pStyle w:val="PlainText"/>
        <w:rPr/>
      </w:pPr>
      <w:r>
        <w:rPr/>
        <w:t>CGCCGCTGCTACGCCCGTCTGCCCGTACGCGCTACGAATTGCCGCAAGAAGGGTTGTGGC</w:t>
      </w:r>
    </w:p>
    <w:p>
      <w:pPr>
        <w:pStyle w:val="PlainText"/>
        <w:rPr/>
      </w:pPr>
      <w:r>
        <w:rPr/>
        <w:t>CACTGCTCCAACTTGCGCATGAAGAAGAAGCTGCGTTAATGTACCTATCACTTCATGCTT</w:t>
      </w:r>
    </w:p>
    <w:p>
      <w:pPr>
        <w:pStyle w:val="PlainText"/>
        <w:rPr/>
      </w:pPr>
      <w:r>
        <w:rPr/>
        <w:t>AGCGGTTATCTGCGGGTTATCTGTGAAACATGCCTCATTTCTTTTTTTTTTTCCCCCTGT</w:t>
      </w:r>
    </w:p>
    <w:p>
      <w:pPr>
        <w:pStyle w:val="PlainText"/>
        <w:rPr/>
      </w:pPr>
      <w:r>
        <w:rPr/>
        <w:t>TCGTGTTCCTTGCTTTTCGTTCGGTAAAGGTAAGGGTCATAGTGAATGGTCTACGGGTTC</w:t>
      </w:r>
    </w:p>
    <w:p>
      <w:pPr>
        <w:pStyle w:val="PlainText"/>
        <w:rPr/>
      </w:pPr>
      <w:r>
        <w:rPr/>
        <w:t>TTTCGTCATCCAGGACACCCGTGGCTGGCCTGGTTATTACTTTGCTGTATTACCCTTCTC</w:t>
      </w:r>
    </w:p>
    <w:p>
      <w:pPr>
        <w:pStyle w:val="PlainText"/>
        <w:rPr/>
      </w:pPr>
      <w:r>
        <w:rPr/>
        <w:t>GTGTTCCTAATCTGTGGCACTTCTTGCATTCCCGTAGCATCTCTCCTTTTTTCTTCTCAT</w:t>
      </w:r>
    </w:p>
    <w:p>
      <w:pPr>
        <w:pStyle w:val="PlainText"/>
        <w:rPr/>
      </w:pPr>
      <w:r>
        <w:rPr/>
        <w:t>CCGTGTCTTCGCTTTGCATCACCCACGCCAGAAGGATAGCACCATGCAGATCTTCGTGAA</w:t>
      </w:r>
    </w:p>
    <w:p>
      <w:pPr>
        <w:pStyle w:val="PlainText"/>
        <w:rPr/>
      </w:pPr>
      <w:r>
        <w:rPr/>
        <w:t>AACCCTCACTGGCAAAACCATTGCTCTTGAGGTTGAGGCCAGCGACACCATTGAGAACGT</w:t>
      </w:r>
    </w:p>
    <w:p>
      <w:pPr>
        <w:pStyle w:val="PlainText"/>
        <w:rPr/>
      </w:pPr>
      <w:r>
        <w:rPr/>
        <w:t>AAAGGCCAAGATTCAGGACAAGGAGGGTATCCCTCCGGATCAGCAGCGGTTGATTTTTGC</w:t>
      </w:r>
    </w:p>
    <w:p>
      <w:pPr>
        <w:pStyle w:val="PlainText"/>
        <w:rPr/>
      </w:pPr>
      <w:r>
        <w:rPr/>
        <w:t>CGGGAAGCAGTTGGAGGAGGGTCGCACGCTTGCGGACTACAACATTCAGAAGGAGTCGAC</w:t>
      </w:r>
    </w:p>
    <w:p>
      <w:pPr>
        <w:pStyle w:val="PlainText"/>
        <w:rPr/>
      </w:pPr>
      <w:r>
        <w:rPr/>
        <w:t>ACTGCACCTGGTACTCCGCCTTCGAGGTGGTGTGATGGAGCCAACGCTTGAGGCACTCGC</w:t>
      </w:r>
    </w:p>
    <w:p>
      <w:pPr>
        <w:pStyle w:val="PlainText"/>
        <w:rPr/>
      </w:pPr>
      <w:r>
        <w:rPr/>
        <w:t>GAAAAAATACAATTGGGAGAAGAAGGTGTGCCGCCGCTGCTACGCCCGTCTGCCCGTACG</w:t>
      </w:r>
    </w:p>
    <w:p>
      <w:pPr>
        <w:pStyle w:val="PlainText"/>
        <w:rPr/>
      </w:pPr>
      <w:r>
        <w:rPr/>
        <w:t>CGCTACGAATTGCCGCAAGAAGGGTTGTGGCCACTGCTCCAACTTGCGCATGAAGAAGAA</w:t>
      </w:r>
    </w:p>
    <w:p>
      <w:pPr>
        <w:pStyle w:val="PlainText"/>
        <w:rPr/>
      </w:pPr>
      <w:r>
        <w:rPr/>
        <w:t>GCTGCGTTAATGTACCTATCACTTCATGCTTAGCGGTTATCTGCGGATTATCTTGTTAAA</w:t>
      </w:r>
    </w:p>
    <w:p>
      <w:pPr>
        <w:pStyle w:val="PlainText"/>
        <w:rPr/>
      </w:pPr>
      <w:r>
        <w:rPr/>
        <w:t>GTTTTATTTATTTATTTCGTTCACTGACAGTGGTCTTTATGTTTTTATTG</w:t>
      </w:r>
    </w:p>
    <w:p>
      <w:pPr>
        <w:pStyle w:val="PlainText"/>
        <w:rPr/>
      </w:pPr>
      <w:r>
        <w:rPr/>
        <w:t>&gt;Tb927.11.1840  | Trypanosoma brucei TREU927 | hypothetical protein, conserved | genomic | Tb927_11_v5.1 reverse | (geneCodeEnd+0 to geneEnd+0) | length=1815</w:t>
      </w:r>
    </w:p>
    <w:p>
      <w:pPr>
        <w:pStyle w:val="PlainText"/>
        <w:rPr/>
      </w:pPr>
      <w:r>
        <w:rPr/>
        <w:t>GGGATGGGAAAGGGTATCTGCAATCCATCTCACTTAGTATACTTTTTTTTCTCGGTTGGG</w:t>
      </w:r>
    </w:p>
    <w:p>
      <w:pPr>
        <w:pStyle w:val="PlainText"/>
        <w:rPr/>
      </w:pPr>
      <w:r>
        <w:rPr/>
        <w:t>CGCTGGTTGTCCGGAAGGGAGAGAAAGTGTAGATGCCATCGTGACTTTTTTTTTTGAGGT</w:t>
      </w:r>
    </w:p>
    <w:p>
      <w:pPr>
        <w:pStyle w:val="PlainText"/>
        <w:rPr/>
      </w:pPr>
      <w:r>
        <w:rPr/>
        <w:t>GCTGACACCAAATACAAAAATGAAGAGGGGTGACGTTGCGTTATTAATGGTTAATAGCCG</w:t>
      </w:r>
    </w:p>
    <w:p>
      <w:pPr>
        <w:pStyle w:val="PlainText"/>
        <w:rPr/>
      </w:pPr>
      <w:r>
        <w:rPr/>
        <w:t>CGCAGGGTTTTTTGTGAGTGGTTGCTGCAGATAGAAGTAGAAAAAGGTTATAAAAATTTC</w:t>
      </w:r>
    </w:p>
    <w:p>
      <w:pPr>
        <w:pStyle w:val="PlainText"/>
        <w:rPr/>
      </w:pPr>
      <w:r>
        <w:rPr/>
        <w:t>GTGTAGCCGACTGCAGGAAATACCCTTGATGTACGTTGCCTTCCAAGCCAACACTATATT</w:t>
      </w:r>
    </w:p>
    <w:p>
      <w:pPr>
        <w:pStyle w:val="PlainText"/>
        <w:rPr/>
      </w:pPr>
      <w:r>
        <w:rPr/>
        <w:t>TTCCCTCCTTCCTGCTTTTTGTCGGTTCATCTACCCCCCCCCCCCCTGATGTGGTTCAAT</w:t>
      </w:r>
    </w:p>
    <w:p>
      <w:pPr>
        <w:pStyle w:val="PlainText"/>
        <w:rPr/>
      </w:pPr>
      <w:r>
        <w:rPr/>
        <w:t>CTTCGTTGCGCATGGGGGGGGGGTGTCGTGCCGTGGATGTTGTGACTCAGAGGGAAGGGT</w:t>
      </w:r>
    </w:p>
    <w:p>
      <w:pPr>
        <w:pStyle w:val="PlainText"/>
        <w:rPr/>
      </w:pPr>
      <w:r>
        <w:rPr/>
        <w:t>TTTGATGGGTCAAAAAGTGTTTTTTTTGTGTGGCCGCTTGTATAAGGTAATAGCAGGAAA</w:t>
      </w:r>
    </w:p>
    <w:p>
      <w:pPr>
        <w:pStyle w:val="PlainText"/>
        <w:rPr/>
      </w:pPr>
      <w:r>
        <w:rPr/>
        <w:t>GTAATGCGATAACGGCTCCGGAAGTACTCACGAAAATGATCACGTGGAAGAAGAAGTGGA</w:t>
      </w:r>
    </w:p>
    <w:p>
      <w:pPr>
        <w:pStyle w:val="PlainText"/>
        <w:rPr/>
      </w:pPr>
      <w:r>
        <w:rPr/>
        <w:t>GGTCAAGAGGGAGAAAAACTACCCCTACAGTGTCTGTTTGTGATGTATTATTAAGCAACG</w:t>
      </w:r>
    </w:p>
    <w:p>
      <w:pPr>
        <w:pStyle w:val="PlainText"/>
        <w:rPr/>
      </w:pPr>
      <w:r>
        <w:rPr/>
        <w:t>TTTGTTCGAATTTTCGTTTCCTCCACAGCCCCTATGAATTGCACTGCTCTGACTGTAAAG</w:t>
      </w:r>
    </w:p>
    <w:p>
      <w:pPr>
        <w:pStyle w:val="PlainText"/>
        <w:rPr/>
      </w:pPr>
      <w:r>
        <w:rPr/>
        <w:t>GGATGTCGGAGGTAAAATGTGATCTTAGGTGTTGAGGAATCGGAGGGGAAGGTAAGGAAC</w:t>
      </w:r>
    </w:p>
    <w:p>
      <w:pPr>
        <w:pStyle w:val="PlainText"/>
        <w:rPr/>
      </w:pPr>
      <w:r>
        <w:rPr/>
        <w:t>CAAGTAAACAGATGCGAATATTTCATTTGTATACCTACCAAGATGAGGAAAGGGAAAGGT</w:t>
      </w:r>
    </w:p>
    <w:p>
      <w:pPr>
        <w:pStyle w:val="PlainText"/>
        <w:rPr/>
      </w:pPr>
      <w:r>
        <w:rPr/>
        <w:t>GTGGAGGGGAATGAGTGATGGTGGGGGAAGAGAAACGGGGCCAAGAGCACCGACCACAAA</w:t>
      </w:r>
    </w:p>
    <w:p>
      <w:pPr>
        <w:pStyle w:val="PlainText"/>
        <w:rPr/>
      </w:pPr>
      <w:r>
        <w:rPr/>
        <w:t>AATCTTTGACATGTACGGGACCCCCTTTTTCCTGAAGGCGAATCACAATTTTCCGTCATT</w:t>
      </w:r>
    </w:p>
    <w:p>
      <w:pPr>
        <w:pStyle w:val="PlainText"/>
        <w:rPr/>
      </w:pPr>
      <w:r>
        <w:rPr/>
        <w:t>TCCCCCATTTTCATTCATTTTCAATTTGTACTCAAGGACTTTTGTTATATATATTACATG</w:t>
      </w:r>
    </w:p>
    <w:p>
      <w:pPr>
        <w:pStyle w:val="PlainText"/>
        <w:rPr/>
      </w:pPr>
      <w:r>
        <w:rPr/>
        <w:t>AGAATTGCTTATCAGCTCCTAGTCCTCTATTTAATTGTTCTCCTATGTTTACCCGTCTCT</w:t>
      </w:r>
    </w:p>
    <w:p>
      <w:pPr>
        <w:pStyle w:val="PlainText"/>
        <w:rPr/>
      </w:pPr>
      <w:r>
        <w:rPr/>
        <w:t>GTCCTTGCCTCTCACTCCGCATGGACACGCCACTTTAACTTCCCTCCCACCAGTAATGTT</w:t>
      </w:r>
    </w:p>
    <w:p>
      <w:pPr>
        <w:pStyle w:val="PlainText"/>
        <w:rPr/>
      </w:pPr>
      <w:r>
        <w:rPr/>
        <w:t>GGAACGGAGACAATATACATATAAAGCTGCCGTTTTCCCCCTATTTTCCTGTTTCACGTC</w:t>
      </w:r>
    </w:p>
    <w:p>
      <w:pPr>
        <w:pStyle w:val="PlainText"/>
        <w:rPr/>
      </w:pPr>
      <w:r>
        <w:rPr/>
        <w:t>CTTCCCTATTTTTACAAGCTGACAGTTTAGGTACTACACTCCCTTGCTTCTTCAAAGATC</w:t>
      </w:r>
    </w:p>
    <w:p>
      <w:pPr>
        <w:pStyle w:val="PlainText"/>
        <w:rPr/>
      </w:pPr>
      <w:r>
        <w:rPr/>
        <w:t>GAGTCAGCAGAACTTGGGCTCGACGAAAAGTTCTAGATGCCTTTGGTTCTTTTAGATTAC</w:t>
      </w:r>
    </w:p>
    <w:p>
      <w:pPr>
        <w:pStyle w:val="PlainText"/>
        <w:rPr/>
      </w:pPr>
      <w:r>
        <w:rPr/>
        <w:t>TCCACTTAGCGGTGGTGCGCTGTGGCACTGTGGGGATGGGGTCTTCTTTACTCTGAACAT</w:t>
      </w:r>
    </w:p>
    <w:p>
      <w:pPr>
        <w:pStyle w:val="PlainText"/>
        <w:rPr/>
      </w:pPr>
      <w:r>
        <w:rPr/>
        <w:t>TGGCTGCAGGCACAATGATACCCGACTGCATGTAATGTTGTCAAACGAAGGAATGTGGCG</w:t>
      </w:r>
    </w:p>
    <w:p>
      <w:pPr>
        <w:pStyle w:val="PlainText"/>
        <w:rPr/>
      </w:pPr>
      <w:r>
        <w:rPr/>
        <w:t>TGGCTTCCTTAAATTCTGCTTTGCCGCTTAGATTGTGGTCGCGGAGATTTAGGCGTGTGT</w:t>
      </w:r>
    </w:p>
    <w:p>
      <w:pPr>
        <w:pStyle w:val="PlainText"/>
        <w:rPr/>
      </w:pPr>
      <w:r>
        <w:rPr/>
        <w:t>AGTTCCTCGCATCCCCGCTGTTATGTTACCGTTAACTTCGTTTTTGTAACCGCCGGCACA</w:t>
      </w:r>
    </w:p>
    <w:p>
      <w:pPr>
        <w:pStyle w:val="PlainText"/>
        <w:rPr/>
      </w:pPr>
      <w:r>
        <w:rPr/>
        <w:t>TTTCCGGACTAAAATAGCACCCAATTTTATCTTTTTCTGCTCGCGCTGAAACACAGGTTC</w:t>
      </w:r>
    </w:p>
    <w:p>
      <w:pPr>
        <w:pStyle w:val="PlainText"/>
        <w:rPr/>
      </w:pPr>
      <w:r>
        <w:rPr/>
        <w:t>GTCTGCAGTTAACGCTACTACCCTCGTGTCAGTTGCCGTTTCCGCAAGTTTGTAATACTA</w:t>
      </w:r>
    </w:p>
    <w:p>
      <w:pPr>
        <w:pStyle w:val="PlainText"/>
        <w:rPr/>
      </w:pPr>
      <w:r>
        <w:rPr/>
        <w:t>ATATCGATGCTTCGCCTCTGTCATCGCCTGATGCTATGCCCACGGGGTGTGGCAACCGAT</w:t>
      </w:r>
    </w:p>
    <w:p>
      <w:pPr>
        <w:pStyle w:val="PlainText"/>
        <w:rPr/>
      </w:pPr>
      <w:r>
        <w:rPr/>
        <w:t>TTGCTGGGTGTTCTTCACATGCTTCTTTGTGGTCAGTTTGTTGTACCAAAACAGTGACGG</w:t>
      </w:r>
    </w:p>
    <w:p>
      <w:pPr>
        <w:pStyle w:val="PlainText"/>
        <w:rPr/>
      </w:pPr>
      <w:r>
        <w:rPr/>
        <w:t>AGGCCCGACCGGGGCAACTAATTACTCTCAAGCTATTACTCTGTAATACTGTGGGGCACG</w:t>
      </w:r>
    </w:p>
    <w:p>
      <w:pPr>
        <w:pStyle w:val="PlainText"/>
        <w:rPr/>
      </w:pPr>
      <w:r>
        <w:rPr/>
        <w:t>AATCGGAGTTATATT</w:t>
      </w:r>
    </w:p>
    <w:p>
      <w:pPr>
        <w:pStyle w:val="PlainText"/>
        <w:rPr/>
      </w:pPr>
      <w:r>
        <w:rPr/>
        <w:t>&gt;Tb927.10.4180  | Trypanosoma brucei TREU927 | TFIIF-stimulated CTD phosphatase, putative | genomic | Tb927_10_v5.1 reverse | (geneCodeEnd+0 to geneEnd+0) | length=1829</w:t>
      </w:r>
    </w:p>
    <w:p>
      <w:pPr>
        <w:pStyle w:val="PlainText"/>
        <w:rPr/>
      </w:pPr>
      <w:r>
        <w:rPr/>
        <w:t>AAAAATATGACGGAGCGAGGGCGCATTCAATTACTTGAATTGGGTGATACTCCTCCAACA</w:t>
      </w:r>
    </w:p>
    <w:p>
      <w:pPr>
        <w:pStyle w:val="PlainText"/>
        <w:rPr/>
      </w:pPr>
      <w:r>
        <w:rPr/>
        <w:t>TGTGGGGACGAATGATAAAATACGGAAAGGAGATGGTGTTATAGGGGATTGCGCGATCTA</w:t>
      </w:r>
    </w:p>
    <w:p>
      <w:pPr>
        <w:pStyle w:val="PlainText"/>
        <w:rPr/>
      </w:pPr>
      <w:r>
        <w:rPr/>
        <w:t>AAACTGATTAACTTCCTACAATTTATATTATCTAAGTGAACATTCTATGGACGAAAGAAG</w:t>
      </w:r>
    </w:p>
    <w:p>
      <w:pPr>
        <w:pStyle w:val="PlainText"/>
        <w:rPr/>
      </w:pPr>
      <w:r>
        <w:rPr/>
        <w:t>GGGGAAAGGCGATGCTATGAAAGTTGCTAGTTGGTGTCGGGGTTGTCTTGTTTTTTGCTT</w:t>
      </w:r>
    </w:p>
    <w:p>
      <w:pPr>
        <w:pStyle w:val="PlainText"/>
        <w:rPr/>
      </w:pPr>
      <w:r>
        <w:rPr/>
        <w:t>GCTGGCTTCACTGAGGCATTTTCTGTGCGGGGCTGTAAGAGAAGAAAAAAAAGGACGTGG</w:t>
      </w:r>
    </w:p>
    <w:p>
      <w:pPr>
        <w:pStyle w:val="PlainText"/>
        <w:rPr/>
      </w:pPr>
      <w:r>
        <w:rPr/>
        <w:t>TCTGTATAAAGAGAGAAAACAAGAGTAAGAGGACAGCGTGAAGTGAAAAGGACGTGTCCG</w:t>
      </w:r>
    </w:p>
    <w:p>
      <w:pPr>
        <w:pStyle w:val="PlainText"/>
        <w:rPr/>
      </w:pPr>
      <w:r>
        <w:rPr/>
        <w:t>TGATAACAACACTTGCAGGGTGGAGATAAAAAAGAGTGGAGGACGGCACTGTTTGATGTA</w:t>
      </w:r>
    </w:p>
    <w:p>
      <w:pPr>
        <w:pStyle w:val="PlainText"/>
        <w:rPr/>
      </w:pPr>
      <w:r>
        <w:rPr/>
        <w:t>AACCAGACGAGGTAGTTAGAGGTAAGTAAATAACAACGCAAAAAAAAAAAAAGGACCAGA</w:t>
      </w:r>
    </w:p>
    <w:p>
      <w:pPr>
        <w:pStyle w:val="PlainText"/>
        <w:rPr/>
      </w:pPr>
      <w:r>
        <w:rPr/>
        <w:t>AAGACTGTCGGATGGATGGCATGGCGTTGCTTGCGCTGAAATACACACATGGGTGAGCTT</w:t>
      </w:r>
    </w:p>
    <w:p>
      <w:pPr>
        <w:pStyle w:val="PlainText"/>
        <w:rPr/>
      </w:pPr>
      <w:r>
        <w:rPr/>
        <w:t>GCCAAAGAGGCAACGTAGAGAAGGAGAGGTAATGGCAATGTGCGTATCGCGTGCAGAACT</w:t>
      </w:r>
    </w:p>
    <w:p>
      <w:pPr>
        <w:pStyle w:val="PlainText"/>
        <w:rPr/>
      </w:pPr>
      <w:r>
        <w:rPr/>
        <w:t>TCATTTTCAATGCTGACGCCAAGCGCTGCAGGTGTTTTACCTTGTCTCACGTCTGTGGTG</w:t>
      </w:r>
    </w:p>
    <w:p>
      <w:pPr>
        <w:pStyle w:val="PlainText"/>
        <w:rPr/>
      </w:pPr>
      <w:r>
        <w:rPr/>
        <w:t>AACTAGCTTGCTTCGTCCATCCACAGGAAGGTGGGGACCCATATGTAATACATTCTAAAA</w:t>
      </w:r>
    </w:p>
    <w:p>
      <w:pPr>
        <w:pStyle w:val="PlainText"/>
        <w:rPr/>
      </w:pPr>
      <w:r>
        <w:rPr/>
        <w:t>ATGGAAATGCCGGATCACCGTGGAATGGATGGTGACGAAGGTTCCCTGTCTTTCTTCTTC</w:t>
      </w:r>
    </w:p>
    <w:p>
      <w:pPr>
        <w:pStyle w:val="PlainText"/>
        <w:rPr/>
      </w:pPr>
      <w:r>
        <w:rPr/>
        <w:t>CGGCTGATGAAAGCGCCTCCTTTTTGCGTGTCTCTGTGTGCGTGTTCGTGTGAAGGGGGT</w:t>
      </w:r>
    </w:p>
    <w:p>
      <w:pPr>
        <w:pStyle w:val="PlainText"/>
        <w:rPr/>
      </w:pPr>
      <w:r>
        <w:rPr/>
        <w:t>AATGTGTTTGAGTTTTCCCTCTTTCTTTTCCCTTACTGTTGTTCTTTTTCTTTTTTCTTT</w:t>
      </w:r>
    </w:p>
    <w:p>
      <w:pPr>
        <w:pStyle w:val="PlainText"/>
        <w:rPr/>
      </w:pPr>
      <w:r>
        <w:rPr/>
        <w:t>TTTCTTTTCCGGGGGGAGGGGGAAGAGGTCTGACTTGTAGTACAAACTTGTTGTGCTTGG</w:t>
      </w:r>
    </w:p>
    <w:p>
      <w:pPr>
        <w:pStyle w:val="PlainText"/>
        <w:rPr/>
      </w:pPr>
      <w:r>
        <w:rPr/>
        <w:t>AACAGTTTTTAAACAATAGAGCCTCTTGCGTTTACTAATATGTGATCTACTTCCTCGTTT</w:t>
      </w:r>
    </w:p>
    <w:p>
      <w:pPr>
        <w:pStyle w:val="PlainText"/>
        <w:rPr/>
      </w:pPr>
      <w:r>
        <w:rPr/>
        <w:t>GGGTAGCAGGATTTTTGCTGCCACCGTCAGTGAAGAGCCGGTCTCCCACGAACTATTCCT</w:t>
      </w:r>
    </w:p>
    <w:p>
      <w:pPr>
        <w:pStyle w:val="PlainText"/>
        <w:rPr/>
      </w:pPr>
      <w:r>
        <w:rPr/>
        <w:t>CTGGTTTATTCTTAATGGGTGACGCTATATTCAAAAGACTGAAGGTGCTACTAAGATATA</w:t>
      </w:r>
    </w:p>
    <w:p>
      <w:pPr>
        <w:pStyle w:val="PlainText"/>
        <w:rPr/>
      </w:pPr>
      <w:r>
        <w:rPr/>
        <w:t>AACGTTGTCAAGAAAGGTGGTAAGAGGTGCTGGAAAGAAAAATATCTATATTGCTATATC</w:t>
      </w:r>
    </w:p>
    <w:p>
      <w:pPr>
        <w:pStyle w:val="PlainText"/>
        <w:rPr/>
      </w:pPr>
      <w:r>
        <w:rPr/>
        <w:t>TGCATGTCGATGGCAACACGTCTGATCATGAGTTTATTTTTTTTTTAATTTGAGGCTACT</w:t>
      </w:r>
    </w:p>
    <w:p>
      <w:pPr>
        <w:pStyle w:val="PlainText"/>
        <w:rPr/>
      </w:pPr>
      <w:r>
        <w:rPr/>
        <w:t>TTTATCGTGTCTTTGTACATATTTTTTTTACACTTGCATTTTCCCCCTATTTTGAAAAAC</w:t>
      </w:r>
    </w:p>
    <w:p>
      <w:pPr>
        <w:pStyle w:val="PlainText"/>
        <w:rPr/>
      </w:pPr>
      <w:r>
        <w:rPr/>
        <w:t>TTTTGTTGTAGGGTTATATTCAATGCAAGATACAAAATGGTAAAGCTAAGTGTGTTTTTG</w:t>
      </w:r>
    </w:p>
    <w:p>
      <w:pPr>
        <w:pStyle w:val="PlainText"/>
        <w:rPr/>
      </w:pPr>
      <w:r>
        <w:rPr/>
        <w:t>TATGCACTTGCTGGATTAAACCTATGCCGTTCTTGTGACTGACACTTGTGGACTGCGCGT</w:t>
      </w:r>
    </w:p>
    <w:p>
      <w:pPr>
        <w:pStyle w:val="PlainText"/>
        <w:rPr/>
      </w:pPr>
      <w:r>
        <w:rPr/>
        <w:t>GTTGGGAATCCGCGTCATCGTGTCGTTCAAGTGGAATAGGAGGATGTCGTTTACGTTGAA</w:t>
      </w:r>
    </w:p>
    <w:p>
      <w:pPr>
        <w:pStyle w:val="PlainText"/>
        <w:rPr/>
      </w:pPr>
      <w:r>
        <w:rPr/>
        <w:t>CAATAGCACCGTGTTCTTAATTGAAGGAAGAATGGTGTTGTATGACGGGGGAGTTTCAAA</w:t>
      </w:r>
    </w:p>
    <w:p>
      <w:pPr>
        <w:pStyle w:val="PlainText"/>
        <w:rPr/>
      </w:pPr>
      <w:r>
        <w:rPr/>
        <w:t>GCTTCCTGATGATGACAAGTAGAATGTCTTTTTTTTTTTTGTGTCGTCGTCTGTCATGAA</w:t>
      </w:r>
    </w:p>
    <w:p>
      <w:pPr>
        <w:pStyle w:val="PlainText"/>
        <w:rPr/>
      </w:pPr>
      <w:r>
        <w:rPr/>
        <w:t>GGTTTCAGCACACTTTAAGGGAGGTTTCGTATCCTGTTGGAAGCCGAATCTGAGTTGACA</w:t>
      </w:r>
    </w:p>
    <w:p>
      <w:pPr>
        <w:pStyle w:val="PlainText"/>
        <w:rPr/>
      </w:pPr>
      <w:r>
        <w:rPr/>
        <w:t>TTATATCGGTAAAGGGGGTGAATTCAGTCGGCGAGGTCTACCCCTGCGCATATTATGCAT</w:t>
      </w:r>
    </w:p>
    <w:p>
      <w:pPr>
        <w:pStyle w:val="PlainText"/>
        <w:rPr/>
      </w:pPr>
      <w:r>
        <w:rPr/>
        <w:t>ATACAGAAGGTGTTTGTTTGCCGAGTGCTCTTCGGCTTTTCGTTTCTTTTCGATAACGTT</w:t>
      </w:r>
    </w:p>
    <w:p>
      <w:pPr>
        <w:pStyle w:val="PlainText"/>
        <w:rPr/>
      </w:pPr>
      <w:r>
        <w:rPr/>
        <w:t>TCCATTCTAGTCACTTTTTTGCTTCCCTG</w:t>
      </w:r>
    </w:p>
    <w:p>
      <w:pPr>
        <w:pStyle w:val="PlainText"/>
        <w:rPr/>
      </w:pPr>
      <w:r>
        <w:rPr/>
        <w:t>&gt;Tb927.10.13790  | Trypanosoma brucei TREU927 | hypothetical protein, conserved | genomic | Tb927_10_v5.1 reverse | (geneCodeEnd+0 to geneEnd+0) | length=1854</w:t>
      </w:r>
    </w:p>
    <w:p>
      <w:pPr>
        <w:pStyle w:val="PlainText"/>
        <w:rPr/>
      </w:pPr>
      <w:r>
        <w:rPr/>
        <w:t>AATGGGTTAAAGTGGGTAGGTAAAATTGATGCCATGAGAATTCTCCCAGAAAGGAAGTTA</w:t>
      </w:r>
    </w:p>
    <w:p>
      <w:pPr>
        <w:pStyle w:val="PlainText"/>
        <w:rPr/>
      </w:pPr>
      <w:r>
        <w:rPr/>
        <w:t>TAAAAGGTGGGATAAATGTATATTTTCTCTACAAAAAGAAAAAAAGAAGGGAGAAAAACG</w:t>
      </w:r>
    </w:p>
    <w:p>
      <w:pPr>
        <w:pStyle w:val="PlainText"/>
        <w:rPr/>
      </w:pPr>
      <w:r>
        <w:rPr/>
        <w:t>AAGGGGGAGGGAAATAATAATAACCAGCACCTGTAAGGGAGAGAGAGAGACGATGATAAG</w:t>
      </w:r>
    </w:p>
    <w:p>
      <w:pPr>
        <w:pStyle w:val="PlainText"/>
        <w:rPr/>
      </w:pPr>
      <w:r>
        <w:rPr/>
        <w:t>GCGTCGATGGTGACCGTAATTTGTTTGTTTGCTCATTTCCTTCATCGCTCCGTTCTGTTT</w:t>
      </w:r>
    </w:p>
    <w:p>
      <w:pPr>
        <w:pStyle w:val="PlainText"/>
        <w:rPr/>
      </w:pPr>
      <w:r>
        <w:rPr/>
        <w:t>TACATCCACAGGAGTTTCTGAGACAGTTAATAAGCAAGATGAAGATAATATATATATTTC</w:t>
      </w:r>
    </w:p>
    <w:p>
      <w:pPr>
        <w:pStyle w:val="PlainText"/>
        <w:rPr/>
      </w:pPr>
      <w:r>
        <w:rPr/>
        <w:t>CCTTGTTTATATCAACCATTGATATAATTCAATAAATGGATAAGCAGAAACCCGACTGGT</w:t>
      </w:r>
    </w:p>
    <w:p>
      <w:pPr>
        <w:pStyle w:val="PlainText"/>
        <w:rPr/>
      </w:pPr>
      <w:r>
        <w:rPr/>
        <w:t>TAAACAAGAAGAGGGAAATGGAGGCATGTGGTGTTGGAGAGCGGAGGTTGCTTCTTCCTT</w:t>
      </w:r>
    </w:p>
    <w:p>
      <w:pPr>
        <w:pStyle w:val="PlainText"/>
        <w:rPr/>
      </w:pPr>
      <w:r>
        <w:rPr/>
        <w:t>ATTCCCTTATTATTATTATCATATATATAAATATATATATATATATATATAACGTTAGTA</w:t>
      </w:r>
    </w:p>
    <w:p>
      <w:pPr>
        <w:pStyle w:val="PlainText"/>
        <w:rPr/>
      </w:pPr>
      <w:r>
        <w:rPr/>
        <w:t>ACAAAAGCGAATCAGAAGAATGTAAAAGAGTGAAAAGAAGAAATAAAGGAAGGAAGGAAG</w:t>
      </w:r>
    </w:p>
    <w:p>
      <w:pPr>
        <w:pStyle w:val="PlainText"/>
        <w:rPr/>
      </w:pPr>
      <w:r>
        <w:rPr/>
        <w:t>AGCAAGAGGAGGGGGGGGCGGTGCTATAGATATTGTCAAATAAAATTGTTGCTTCTTTGT</w:t>
      </w:r>
    </w:p>
    <w:p>
      <w:pPr>
        <w:pStyle w:val="PlainText"/>
        <w:rPr/>
      </w:pPr>
      <w:r>
        <w:rPr/>
        <w:t>TTTGCTTCCGTGGTCCCTTTTGTTTTGCGTTGTTGTCAATATGTAACCATGGGGAATGAT</w:t>
      </w:r>
    </w:p>
    <w:p>
      <w:pPr>
        <w:pStyle w:val="PlainText"/>
        <w:rPr/>
      </w:pPr>
      <w:r>
        <w:rPr/>
        <w:t>GATGCCAACAATAAAAATATTTCAAACGTAGCCGTGTGTTATTTCTTCCCTCTTGTTTTT</w:t>
      </w:r>
    </w:p>
    <w:p>
      <w:pPr>
        <w:pStyle w:val="PlainText"/>
        <w:rPr/>
      </w:pPr>
      <w:r>
        <w:rPr/>
        <w:t>TTTTGGTTTTGTGACCGCATGCATGTATATGAAAGCCACTCCGCGTGAGTAACGGGCGAT</w:t>
      </w:r>
    </w:p>
    <w:p>
      <w:pPr>
        <w:pStyle w:val="PlainText"/>
        <w:rPr/>
      </w:pPr>
      <w:r>
        <w:rPr/>
        <w:t>AAGAAACAACAGAAAATAAAGGGAATGGAATAACGATTAGAGGAGTGAGTGAATATAAGA</w:t>
      </w:r>
    </w:p>
    <w:p>
      <w:pPr>
        <w:pStyle w:val="PlainText"/>
        <w:rPr/>
      </w:pPr>
      <w:r>
        <w:rPr/>
        <w:t>GAAAATTTATTTCTCTTAGAAGTCGAAGAATAATACAGAAAGTAAGATGAAGAACGATAA</w:t>
      </w:r>
    </w:p>
    <w:p>
      <w:pPr>
        <w:pStyle w:val="PlainText"/>
        <w:rPr/>
      </w:pPr>
      <w:r>
        <w:rPr/>
        <w:t>AGGGGTAAAGATTAGGAATTAATGGGAAGGTACACAAGAAGGATTTAAAAGGTAATTTTG</w:t>
      </w:r>
    </w:p>
    <w:p>
      <w:pPr>
        <w:pStyle w:val="PlainText"/>
        <w:rPr/>
      </w:pPr>
      <w:r>
        <w:rPr/>
        <w:t>ATGGGGGAGGCGGGAAGGGGAGGGCTAAAGTGCCATAACTGTTTTTTTCTTTTTTCTTTT</w:t>
      </w:r>
    </w:p>
    <w:p>
      <w:pPr>
        <w:pStyle w:val="PlainText"/>
        <w:rPr/>
      </w:pPr>
      <w:r>
        <w:rPr/>
        <w:t>TTACTTTTTAATGTTTTCCGACTTAATTTGGTTTGTTTTTTTTTTTTTGTTGGTGGTGGT</w:t>
      </w:r>
    </w:p>
    <w:p>
      <w:pPr>
        <w:pStyle w:val="PlainText"/>
        <w:rPr/>
      </w:pPr>
      <w:r>
        <w:rPr/>
        <w:t>GTTGTTGAGTGAAGAGTGAGGTTATAGTGTGGCGTCTTCCGTGTTTTTCGTGTTTATGTC</w:t>
      </w:r>
    </w:p>
    <w:p>
      <w:pPr>
        <w:pStyle w:val="PlainText"/>
        <w:rPr/>
      </w:pPr>
      <w:r>
        <w:rPr/>
        <w:t>ACTGTCTTTTTTGTTGTGCCAGAGACGGTTATGTGCTGGTCGCCTGGCTTTCCCTAAACC</w:t>
      </w:r>
    </w:p>
    <w:p>
      <w:pPr>
        <w:pStyle w:val="PlainText"/>
        <w:rPr/>
      </w:pPr>
      <w:r>
        <w:rPr/>
        <w:t>AGTGGTAAACTGCGTCGCAACGGTGTAGTGAACGTTATTCTCAGCATGCGGATAGTTCCA</w:t>
      </w:r>
    </w:p>
    <w:p>
      <w:pPr>
        <w:pStyle w:val="PlainText"/>
        <w:rPr/>
      </w:pPr>
      <w:r>
        <w:rPr/>
        <w:t>ACCAACGCTTTTCCTCTTCCTTCCCCCTTGTTCTTTCTTTGTCTTTATCTTTCTGGTGCC</w:t>
      </w:r>
    </w:p>
    <w:p>
      <w:pPr>
        <w:pStyle w:val="PlainText"/>
        <w:rPr/>
      </w:pPr>
      <w:r>
        <w:rPr/>
        <w:t>TTTCTCCTTCACCGGTTGATTATGGTATTTCCTTTTCTTTTCTGGTTAGCCACTACCTTT</w:t>
      </w:r>
    </w:p>
    <w:p>
      <w:pPr>
        <w:pStyle w:val="PlainText"/>
        <w:rPr/>
      </w:pPr>
      <w:r>
        <w:rPr/>
        <w:t>TGTTCTGTATTTAATTGCTCTTGTTGCGAAACTATTTTTCACTCCCTCCCTTTTTTTCTT</w:t>
      </w:r>
    </w:p>
    <w:p>
      <w:pPr>
        <w:pStyle w:val="PlainText"/>
        <w:rPr/>
      </w:pPr>
      <w:r>
        <w:rPr/>
        <w:t>CTTTTTCAATCTTGCTTGCTTGTTTGCTATTGTTTTTCCGCTCTAATTCATCACCCTGGT</w:t>
      </w:r>
    </w:p>
    <w:p>
      <w:pPr>
        <w:pStyle w:val="PlainText"/>
        <w:rPr/>
      </w:pPr>
      <w:r>
        <w:rPr/>
        <w:t>TGATACCACCACACGTATGTCTGTGCATGTGCTTTAAACTATCTATGTAGCGGCATTAAA</w:t>
      </w:r>
    </w:p>
    <w:p>
      <w:pPr>
        <w:pStyle w:val="PlainText"/>
        <w:rPr/>
      </w:pPr>
      <w:r>
        <w:rPr/>
        <w:t>ACCACTTTCCTCACCTTCATTCTTTTACGTCCGCCGTGTGGATCCACCGGCTGTTTTTCG</w:t>
      </w:r>
    </w:p>
    <w:p>
      <w:pPr>
        <w:pStyle w:val="PlainText"/>
        <w:rPr/>
      </w:pPr>
      <w:r>
        <w:rPr/>
        <w:t>AATAATCTTTAGGGGACAGTACAGGGAAGAAGAAAATAAAGAACCAGATCAAAACAAGGG</w:t>
      </w:r>
    </w:p>
    <w:p>
      <w:pPr>
        <w:pStyle w:val="PlainText"/>
        <w:rPr/>
      </w:pPr>
      <w:r>
        <w:rPr/>
        <w:t>GAACAAAGAAATTAATATACAACTTAACATAAGCGAACAACCACACGAGAATTGAATCAA</w:t>
      </w:r>
    </w:p>
    <w:p>
      <w:pPr>
        <w:pStyle w:val="PlainText"/>
        <w:rPr/>
      </w:pPr>
      <w:r>
        <w:rPr/>
        <w:t>AAGCAAAATAACAGGAAAAAAAGAAGGTAAGCAAATATTTGCACAGAAGGAAACAACAGT</w:t>
      </w:r>
    </w:p>
    <w:p>
      <w:pPr>
        <w:pStyle w:val="PlainText"/>
        <w:rPr/>
      </w:pPr>
      <w:r>
        <w:rPr/>
        <w:t>AGCAGCGGTTAGAGAGAAGAGTTAAGGAGTGAACAAACACCTCCAAGGGGGATT</w:t>
      </w:r>
    </w:p>
    <w:p>
      <w:pPr>
        <w:pStyle w:val="PlainText"/>
        <w:rPr/>
      </w:pPr>
      <w:r>
        <w:rPr/>
        <w:t>&gt;Tb927.11.6230  | Trypanosoma brucei TREU927 | protein transport protein SEC61 subunit alpha, putative, pretranslocation protein, alpha subunit, putative | genomic | Tb927_11_v5.1 reverse | (geneCodeEnd+0 to geneEnd+0) | length=1898</w:t>
      </w:r>
    </w:p>
    <w:p>
      <w:pPr>
        <w:pStyle w:val="PlainText"/>
        <w:rPr/>
      </w:pPr>
      <w:r>
        <w:rPr/>
        <w:t>AGGGGAAGTAAGGAAGATGAAGCGGCAGAAAGCGGAATATAGGTGATGTTTGAACGTCAA</w:t>
      </w:r>
    </w:p>
    <w:p>
      <w:pPr>
        <w:pStyle w:val="PlainText"/>
        <w:rPr/>
      </w:pPr>
      <w:r>
        <w:rPr/>
        <w:t>AACTAGTGAACGCTGTCGCATTATTTGTGTGTTTGGTAGAGAGGAGTGTTTAGATGAAAT</w:t>
      </w:r>
    </w:p>
    <w:p>
      <w:pPr>
        <w:pStyle w:val="PlainText"/>
        <w:rPr/>
      </w:pPr>
      <w:r>
        <w:rPr/>
        <w:t>GGAAGGTAAATGGAAGCGTTGCCAATGCCATCGGGTTGAAGAATGAGAGCAATCCGGAGG</w:t>
      </w:r>
    </w:p>
    <w:p>
      <w:pPr>
        <w:pStyle w:val="PlainText"/>
        <w:rPr/>
      </w:pPr>
      <w:r>
        <w:rPr/>
        <w:t>TGGGAGGAGAGGGATGGAGGGAGGGGAAAGTAAGAAATATGAAAGAAAAATGTGAGGAAA</w:t>
      </w:r>
    </w:p>
    <w:p>
      <w:pPr>
        <w:pStyle w:val="PlainText"/>
        <w:rPr/>
      </w:pPr>
      <w:r>
        <w:rPr/>
        <w:t>AGAAGGAACAAGAGAAAAAGAAAGATTGCTAAATGAAAGTACATTGATTGTTAAGAGGAG</w:t>
      </w:r>
    </w:p>
    <w:p>
      <w:pPr>
        <w:pStyle w:val="PlainText"/>
        <w:rPr/>
      </w:pPr>
      <w:r>
        <w:rPr/>
        <w:t>GCGGGGGATGTGCTTGTGGTAGGAGGTTTCCAGGAGAGGAAGGAAAGGTAATACAGGCTA</w:t>
      </w:r>
    </w:p>
    <w:p>
      <w:pPr>
        <w:pStyle w:val="PlainText"/>
        <w:rPr/>
      </w:pPr>
      <w:r>
        <w:rPr/>
        <w:t>AAACAAACAAAAAAAAGGATGAAGCACTGAGAAGTGGGAGGTGAATGTGACTTATTTGGA</w:t>
      </w:r>
    </w:p>
    <w:p>
      <w:pPr>
        <w:pStyle w:val="PlainText"/>
        <w:rPr/>
      </w:pPr>
      <w:r>
        <w:rPr/>
        <w:t>ATAAACGTCTCTACAGTGACTTGGTTTACGCTCTCGATTTCCCCGTGACACAACAGTGGC</w:t>
      </w:r>
    </w:p>
    <w:p>
      <w:pPr>
        <w:pStyle w:val="PlainText"/>
        <w:rPr/>
      </w:pPr>
      <w:r>
        <w:rPr/>
        <w:t>GCGTGTGTGTGTGTGTGTGCGGAGAGGAAAGGAGAGTGTTGACCTGCCGACCTCTTTTTT</w:t>
      </w:r>
    </w:p>
    <w:p>
      <w:pPr>
        <w:pStyle w:val="PlainText"/>
        <w:rPr/>
      </w:pPr>
      <w:r>
        <w:rPr/>
        <w:t>TTTCTTCTTCTCGTGTTTTTTCCCCCTTTGGTGTGTGTGAGAGAGTTGCGGTAAGGAGGA</w:t>
      </w:r>
    </w:p>
    <w:p>
      <w:pPr>
        <w:pStyle w:val="PlainText"/>
        <w:rPr/>
      </w:pPr>
      <w:r>
        <w:rPr/>
        <w:t>GGAGGAGGAGCTAACGAGGGGTAAGCAGGAACAAATATAGACGAAATAAGAGGTGCCCAT</w:t>
      </w:r>
    </w:p>
    <w:p>
      <w:pPr>
        <w:pStyle w:val="PlainText"/>
        <w:rPr/>
      </w:pPr>
      <w:r>
        <w:rPr/>
        <w:t>CGCGCTGGAGGAAGATATTTTTCTCTTTCGCATCAGTTGAACATGTAACGGAAGGGATGC</w:t>
      </w:r>
    </w:p>
    <w:p>
      <w:pPr>
        <w:pStyle w:val="PlainText"/>
        <w:rPr/>
      </w:pPr>
      <w:r>
        <w:rPr/>
        <w:t>GTTTGCTTTTCTCTTCTCTCCCTCGAACCACTTCCTTTTCCCCTAAGACGACATTTATTT</w:t>
      </w:r>
    </w:p>
    <w:p>
      <w:pPr>
        <w:pStyle w:val="PlainText"/>
        <w:rPr/>
      </w:pPr>
      <w:r>
        <w:rPr/>
        <w:t>AGCGCTGGTGCAGGGAATATGTATATTTGAGCGTATACTAATAGAAACAGCCGTCTTTCC</w:t>
      </w:r>
    </w:p>
    <w:p>
      <w:pPr>
        <w:pStyle w:val="PlainText"/>
        <w:rPr/>
      </w:pPr>
      <w:r>
        <w:rPr/>
        <w:t>TTTTTTTTTTAAAAAAGGAATTGTTTTGTACGCTTGTCGCGTGCTTGCGCTGGTGCAGGA</w:t>
      </w:r>
    </w:p>
    <w:p>
      <w:pPr>
        <w:pStyle w:val="PlainText"/>
        <w:rPr/>
      </w:pPr>
      <w:r>
        <w:rPr/>
        <w:t>TGATGGGGGGGGGGGTGTTGTGAACCGCATGACATTTCCATAGCATTTTGATCATCCTTT</w:t>
      </w:r>
    </w:p>
    <w:p>
      <w:pPr>
        <w:pStyle w:val="PlainText"/>
        <w:rPr/>
      </w:pPr>
      <w:r>
        <w:rPr/>
        <w:t>TTTTTGTTTTTTTTAAATACTTTTCTCGTTGGCTCCACCATCTCTTCCTTGAGTGTTATG</w:t>
      </w:r>
    </w:p>
    <w:p>
      <w:pPr>
        <w:pStyle w:val="PlainText"/>
        <w:rPr/>
      </w:pPr>
      <w:r>
        <w:rPr/>
        <w:t>AAAGGTCCCAGAAATGAAAAGAGAGAAAAGAGAGATTGATATGGCTTCGTGACGGAAGAA</w:t>
      </w:r>
    </w:p>
    <w:p>
      <w:pPr>
        <w:pStyle w:val="PlainText"/>
        <w:rPr/>
      </w:pPr>
      <w:r>
        <w:rPr/>
        <w:t>AGAGTGATAATGAAGAAAACAAAATATGTGTGGCTACTTATTTATTTGGGTGTAAATAGT</w:t>
      </w:r>
    </w:p>
    <w:p>
      <w:pPr>
        <w:pStyle w:val="PlainText"/>
        <w:rPr/>
      </w:pPr>
      <w:r>
        <w:rPr/>
        <w:t>GAGTGGGACATGCGGTATATTGTTGTAATGGAGCTATGAGCTTTGCGCATCGATACTCCT</w:t>
      </w:r>
    </w:p>
    <w:p>
      <w:pPr>
        <w:pStyle w:val="PlainText"/>
        <w:rPr/>
      </w:pPr>
      <w:r>
        <w:rPr/>
        <w:t>TGGAGAATATTATAAGTGAAAGTTAAATAACAATAAGACCGTGCTTGCACACCCATACCA</w:t>
      </w:r>
    </w:p>
    <w:p>
      <w:pPr>
        <w:pStyle w:val="PlainText"/>
        <w:rPr/>
      </w:pPr>
      <w:r>
        <w:rPr/>
        <w:t>ATCTTTCCCCTGTATTTCCGCTCATCTGCTGGTTGTTGTGTTGGCACTTATATGTGTCTG</w:t>
      </w:r>
    </w:p>
    <w:p>
      <w:pPr>
        <w:pStyle w:val="PlainText"/>
        <w:rPr/>
      </w:pPr>
      <w:r>
        <w:rPr/>
        <w:t>TTGCAGGAAACGAAAAAGGAAAAATGAAGATGAGGATGGTGGTGAAAGGGAAAAGAAGAG</w:t>
      </w:r>
    </w:p>
    <w:p>
      <w:pPr>
        <w:pStyle w:val="PlainText"/>
        <w:rPr/>
      </w:pPr>
      <w:r>
        <w:rPr/>
        <w:t>GCTAAAAAAAAAAAAGAATAAAATGTCGCTTTGTTTTTAGGTTTGGCGCCATTATGATAT</w:t>
      </w:r>
    </w:p>
    <w:p>
      <w:pPr>
        <w:pStyle w:val="PlainText"/>
        <w:rPr/>
      </w:pPr>
      <w:r>
        <w:rPr/>
        <w:t>GTAACAATGATGGGACCCGCAGGTGAAGTGGAGAATGAAGGCAGATGCACGGATTTAGTT</w:t>
      </w:r>
    </w:p>
    <w:p>
      <w:pPr>
        <w:pStyle w:val="PlainText"/>
        <w:rPr/>
      </w:pPr>
      <w:r>
        <w:rPr/>
        <w:t>CAAAGGCCGCTAGTTATTAGGGAGAAGGTAAAATGTAGCGTTAGAGAAGAACAGAGAGGG</w:t>
      </w:r>
    </w:p>
    <w:p>
      <w:pPr>
        <w:pStyle w:val="PlainText"/>
        <w:rPr/>
      </w:pPr>
      <w:r>
        <w:rPr/>
        <w:t>AGTTATATATATTAAGACTAGCAGAAGCGGTACCGGTGGTGACGGCTGAGTTCAATTCGG</w:t>
      </w:r>
    </w:p>
    <w:p>
      <w:pPr>
        <w:pStyle w:val="PlainText"/>
        <w:rPr/>
      </w:pPr>
      <w:r>
        <w:rPr/>
        <w:t>TTGCTTATTTGAGTTGCTGTGTGTCACCTCTTTCTTCTTTACTGCATCCCTTCGTTTCAT</w:t>
      </w:r>
    </w:p>
    <w:p>
      <w:pPr>
        <w:pStyle w:val="PlainText"/>
        <w:rPr/>
      </w:pPr>
      <w:r>
        <w:rPr/>
        <w:t>AATAATTTCATTTCATTTCATTTCCTCTCTTTTTTTGTTCTTATTCTTGTTCTTTCCTTT</w:t>
      </w:r>
    </w:p>
    <w:p>
      <w:pPr>
        <w:pStyle w:val="PlainText"/>
        <w:rPr/>
      </w:pPr>
      <w:r>
        <w:rPr/>
        <w:t>CCCCCCCCTTTCATTGCCCGCCGTTTCATTTTTTTTCCCTCTGCTCCCCTCCACTACATC</w:t>
      </w:r>
    </w:p>
    <w:p>
      <w:pPr>
        <w:pStyle w:val="PlainText"/>
        <w:rPr/>
      </w:pPr>
      <w:r>
        <w:rPr/>
        <w:t>TTCTCACATCTGCCGCTTTTATCAAAATGGACTTACTTTTCTGAAGCGATGGAGGTGAAC</w:t>
      </w:r>
    </w:p>
    <w:p>
      <w:pPr>
        <w:pStyle w:val="PlainText"/>
        <w:rPr/>
      </w:pPr>
      <w:r>
        <w:rPr/>
        <w:t>AGCGGGAAAGGAGTGAAAGAAGAGGGGGAGAAGAAATC</w:t>
      </w:r>
    </w:p>
    <w:p>
      <w:pPr>
        <w:pStyle w:val="PlainText"/>
        <w:rPr/>
      </w:pPr>
      <w:r>
        <w:rPr/>
        <w:t>&gt;Tb927.4.5080  | Trypanosoma brucei TREU927 | hypothetical protein, conserved | genomic | Tb927_04_v5.1 reverse | (geneCodeEnd+0 to geneEnd+0) | length=1911</w:t>
      </w:r>
    </w:p>
    <w:p>
      <w:pPr>
        <w:pStyle w:val="PlainText"/>
        <w:rPr/>
      </w:pPr>
      <w:r>
        <w:rPr/>
        <w:t>GCAATATATGGCGTCATACTGACTGGCTACCTCTGCCCCACGGATACTACTACTTTTATT</w:t>
      </w:r>
    </w:p>
    <w:p>
      <w:pPr>
        <w:pStyle w:val="PlainText"/>
        <w:rPr/>
      </w:pPr>
      <w:r>
        <w:rPr/>
        <w:t>ACCGTTAGCAATATTGTTACTGTTTTTACACTGCTTTGTGAGCGCTTGTTTCAATCACTT</w:t>
      </w:r>
    </w:p>
    <w:p>
      <w:pPr>
        <w:pStyle w:val="PlainText"/>
        <w:rPr/>
      </w:pPr>
      <w:r>
        <w:rPr/>
        <w:t>ACTATGATTTCTTTTTTAATGGCAGCCCGTATTTTTTGTCACCACGGGCAAAGTTGGCAT</w:t>
      </w:r>
    </w:p>
    <w:p>
      <w:pPr>
        <w:pStyle w:val="PlainText"/>
        <w:rPr/>
      </w:pPr>
      <w:r>
        <w:rPr/>
        <w:t>CTCCACCCCCTCCCCCTACAACGCACCGCATCGCAACGCAACTACATTCTTAAATGTCTG</w:t>
      </w:r>
    </w:p>
    <w:p>
      <w:pPr>
        <w:pStyle w:val="PlainText"/>
        <w:rPr/>
      </w:pPr>
      <w:r>
        <w:rPr/>
        <w:t>TGGCAGGTATTGCCGAAGTAGTATTAGCTATCTTCAGGAAGGGGGTATCACTATCAGCGT</w:t>
      </w:r>
    </w:p>
    <w:p>
      <w:pPr>
        <w:pStyle w:val="PlainText"/>
        <w:rPr/>
      </w:pPr>
      <w:r>
        <w:rPr/>
        <w:t>CAAACGCACGAGGAAAGGGCCCTTTCCGTTGAGTATTTGCGTCGTCACAGAACTAAGTCG</w:t>
      </w:r>
    </w:p>
    <w:p>
      <w:pPr>
        <w:pStyle w:val="PlainText"/>
        <w:rPr/>
      </w:pPr>
      <w:r>
        <w:rPr/>
        <w:t>TGTCGTTGGTGCTCTTTGTAATGGCGTAGCGGCCACCACATTTTACTGAAAGTGATGATG</w:t>
      </w:r>
    </w:p>
    <w:p>
      <w:pPr>
        <w:pStyle w:val="PlainText"/>
        <w:rPr/>
      </w:pPr>
      <w:r>
        <w:rPr/>
        <w:t>GAGCACAAACTGGTCTATTGAGGAGTTAAAGTCATAGCAACTTTTTCGTAAGGCCATTGC</w:t>
      </w:r>
    </w:p>
    <w:p>
      <w:pPr>
        <w:pStyle w:val="PlainText"/>
        <w:rPr/>
      </w:pPr>
      <w:r>
        <w:rPr/>
        <w:t>TGGCATCTTTCACAATTCCAATACATAAATATTGTGCGGGTTCGTTCTACAGACTGGGCT</w:t>
      </w:r>
    </w:p>
    <w:p>
      <w:pPr>
        <w:pStyle w:val="PlainText"/>
        <w:rPr/>
      </w:pPr>
      <w:r>
        <w:rPr/>
        <w:t>CAAAAGGCAACACTGACAGCCGCGTGGCGCGGAGGGGACGGAGTGGCTTCTGACAAAAGT</w:t>
      </w:r>
    </w:p>
    <w:p>
      <w:pPr>
        <w:pStyle w:val="PlainText"/>
        <w:rPr/>
      </w:pPr>
      <w:r>
        <w:rPr/>
        <w:t>TGTCTATTTGGGTGGTGGTATCGTTTTTAACTCTTTCGGCCACTTCACACCGTGTGAAAT</w:t>
      </w:r>
    </w:p>
    <w:p>
      <w:pPr>
        <w:pStyle w:val="PlainText"/>
        <w:rPr/>
      </w:pPr>
      <w:r>
        <w:rPr/>
        <w:t>TACCAAATAATCTTGACTGCTGTGGAGAAACAAAAACCAAATGCTGGTTAAGCGGTGAAA</w:t>
      </w:r>
    </w:p>
    <w:p>
      <w:pPr>
        <w:pStyle w:val="PlainText"/>
        <w:rPr/>
      </w:pPr>
      <w:r>
        <w:rPr/>
        <w:t>ACAAGTTGCCCCTCGGCACTGTGTCTTTCAGTGGTGTACAGCGACCATGACCTCTTGTGA</w:t>
      </w:r>
    </w:p>
    <w:p>
      <w:pPr>
        <w:pStyle w:val="PlainText"/>
        <w:rPr/>
      </w:pPr>
      <w:r>
        <w:rPr/>
        <w:t>GCATGGAGGGTAACAAATGCGGAAAATGAAGGACATGACTACCCAAGTCTGTAGTGGCCT</w:t>
      </w:r>
    </w:p>
    <w:p>
      <w:pPr>
        <w:pStyle w:val="PlainText"/>
        <w:rPr/>
      </w:pPr>
      <w:r>
        <w:rPr/>
        <w:t>CTGACTGCTTTATCAGAAACCGTCATGTCATAGGTGTCTGGCCCCCAATTGTATTACGTT</w:t>
      </w:r>
    </w:p>
    <w:p>
      <w:pPr>
        <w:pStyle w:val="PlainText"/>
        <w:rPr/>
      </w:pPr>
      <w:r>
        <w:rPr/>
        <w:t>CCATCAGTCAATAAATTCTCATATTTTACTGTTGTTGCATATATGTGTATGTGTGTTTTG</w:t>
      </w:r>
    </w:p>
    <w:p>
      <w:pPr>
        <w:pStyle w:val="PlainText"/>
        <w:rPr/>
      </w:pPr>
      <w:r>
        <w:rPr/>
        <w:t>TGGAACTCATTGGATCTTATATCTATTGGTATTCTTAGTGACACACACGGGAACATATGA</w:t>
      </w:r>
    </w:p>
    <w:p>
      <w:pPr>
        <w:pStyle w:val="PlainText"/>
        <w:rPr/>
      </w:pPr>
      <w:r>
        <w:rPr/>
        <w:t>TGCCTCTTCACGTTTCTTCATGAAAGCTGCGTGATGGTGCCCGTTATGGTAATGGTCCTA</w:t>
      </w:r>
    </w:p>
    <w:p>
      <w:pPr>
        <w:pStyle w:val="PlainText"/>
        <w:rPr/>
      </w:pPr>
      <w:r>
        <w:rPr/>
        <w:t>CTCGCCGCTGCCCCGACGGGTTGCGAAGGCGGCATATACCGTAGATGTCATTAACTGTGA</w:t>
      </w:r>
    </w:p>
    <w:p>
      <w:pPr>
        <w:pStyle w:val="PlainText"/>
        <w:rPr/>
      </w:pPr>
      <w:r>
        <w:rPr/>
        <w:t>TGACAGGAAGCCTATGTATCAATTTTTCAAGGACCGGGTTTATCACGCTGCGCTGCCCTT</w:t>
      </w:r>
    </w:p>
    <w:p>
      <w:pPr>
        <w:pStyle w:val="PlainText"/>
        <w:rPr/>
      </w:pPr>
      <w:r>
        <w:rPr/>
        <w:t>TCCGTTTGCAGGGAAGCAAATCCGTTTACTGCAGCGCAATATTTGCATCATGCTTACCGT</w:t>
      </w:r>
    </w:p>
    <w:p>
      <w:pPr>
        <w:pStyle w:val="PlainText"/>
        <w:rPr/>
      </w:pPr>
      <w:r>
        <w:rPr/>
        <w:t>GACAAGTTGACAGTGTCGGAAGTTGACTCGGACGCTTAGATATATTCCCTTATTTTTGCT</w:t>
      </w:r>
    </w:p>
    <w:p>
      <w:pPr>
        <w:pStyle w:val="PlainText"/>
        <w:rPr/>
      </w:pPr>
      <w:r>
        <w:rPr/>
        <w:t>TGTATCTATAGTTATTTATTGACTTTTATGGGGGGTAGTGTTACCCCATGGGGGCGGTTT</w:t>
      </w:r>
    </w:p>
    <w:p>
      <w:pPr>
        <w:pStyle w:val="PlainText"/>
        <w:rPr/>
      </w:pPr>
      <w:r>
        <w:rPr/>
        <w:t>ATAACATCGAATCAATGATGTTTTCATGGAGAAATGTGCGGAGGCGTAGTACCTTGCGTA</w:t>
      </w:r>
    </w:p>
    <w:p>
      <w:pPr>
        <w:pStyle w:val="PlainText"/>
        <w:rPr/>
      </w:pPr>
      <w:r>
        <w:rPr/>
        <w:t>TGCGAAGAAATTAGGTATCTTGAGAGTTGCGAATGCTTGTGGTTTTTGTCACAATGGGAT</w:t>
      </w:r>
    </w:p>
    <w:p>
      <w:pPr>
        <w:pStyle w:val="PlainText"/>
        <w:rPr/>
      </w:pPr>
      <w:r>
        <w:rPr/>
        <w:t>GCATCTCCCTTATTGGCTTTACACATCTCGTGGGTTGGCACACAGGGGGGGGGGGATTCA</w:t>
      </w:r>
    </w:p>
    <w:p>
      <w:pPr>
        <w:pStyle w:val="PlainText"/>
        <w:rPr/>
      </w:pPr>
      <w:r>
        <w:rPr/>
        <w:t>GCGATTTCCGGGATGTATCCGACACCATTTCAGTGGTTTTGGTGAAATCTTGAAAAGTAC</w:t>
      </w:r>
    </w:p>
    <w:p>
      <w:pPr>
        <w:pStyle w:val="PlainText"/>
        <w:rPr/>
      </w:pPr>
      <w:r>
        <w:rPr/>
        <w:t>AACTTTGTGACGGTACACGAATACATAAGTGCCTATTTTCAGTCTACCAACCTCTGCTTC</w:t>
      </w:r>
    </w:p>
    <w:p>
      <w:pPr>
        <w:pStyle w:val="PlainText"/>
        <w:rPr/>
      </w:pPr>
      <w:r>
        <w:rPr/>
        <w:t>TAACTTTCTCCTCTCGTTCCGGTACCGTCATCTGGCATTTAGTTGCTGTGTGCAAAATGA</w:t>
      </w:r>
    </w:p>
    <w:p>
      <w:pPr>
        <w:pStyle w:val="PlainText"/>
        <w:rPr/>
      </w:pPr>
      <w:r>
        <w:rPr/>
        <w:t>CTCCCATTTGCGCTAACGCCGTTTGAGCTGCTCAGTCGCAAAAAAAAAAATGAGGAATAC</w:t>
      </w:r>
    </w:p>
    <w:p>
      <w:pPr>
        <w:pStyle w:val="PlainText"/>
        <w:rPr/>
      </w:pPr>
      <w:r>
        <w:rPr/>
        <w:t>GTGCGTTTGAGTGGTGTATTTTTTTCGTGCAGCTGAGATCTTTGCCCGTAATGGGCCCAG</w:t>
      </w:r>
    </w:p>
    <w:p>
      <w:pPr>
        <w:pStyle w:val="PlainText"/>
        <w:rPr/>
      </w:pPr>
      <w:r>
        <w:rPr/>
        <w:t>TGCAGTGGATCGCCGCAGTACTATAAAATAAACTTTAACCTTACCGGCGTC</w:t>
      </w:r>
    </w:p>
    <w:p>
      <w:pPr>
        <w:pStyle w:val="PlainText"/>
        <w:rPr/>
      </w:pPr>
      <w:r>
        <w:rPr/>
        <w:t>&gt;Tb927.7.6440  | Trypanosoma brucei TREU927 | vesicle transport v-SNARE protein, putative | genomic | Tb927_07_v5.1 forward | (geneCodeEnd+0 to geneEnd+0) | length=1914</w:t>
      </w:r>
    </w:p>
    <w:p>
      <w:pPr>
        <w:pStyle w:val="PlainText"/>
        <w:rPr/>
      </w:pPr>
      <w:r>
        <w:rPr/>
        <w:t>ATGAAGCCGAGTTTTTTCTCCTTTTTACCCACTTTACAGCGTGCGGAACCACGGCCAAAG</w:t>
      </w:r>
    </w:p>
    <w:p>
      <w:pPr>
        <w:pStyle w:val="PlainText"/>
        <w:rPr/>
      </w:pPr>
      <w:r>
        <w:rPr/>
        <w:t>AACCGGCACGGTAAACGAGGGGAGACGGGTTTCTACATTTCGTGCCCCATCAGTAATATA</w:t>
      </w:r>
    </w:p>
    <w:p>
      <w:pPr>
        <w:pStyle w:val="PlainText"/>
        <w:rPr/>
      </w:pPr>
      <w:r>
        <w:rPr/>
        <w:t>TAGTGTATTGTTTACGTTACAGGGTACTTGCGTGTTAAACACAGCGTTGTACGATAGAAT</w:t>
      </w:r>
    </w:p>
    <w:p>
      <w:pPr>
        <w:pStyle w:val="PlainText"/>
        <w:rPr/>
      </w:pPr>
      <w:r>
        <w:rPr/>
        <w:t>TTCTTCCCTACGCTCAGCCTTTACTCATTGGAGATGTAGCAAGGTGTAGTAAATCACACA</w:t>
      </w:r>
    </w:p>
    <w:p>
      <w:pPr>
        <w:pStyle w:val="PlainText"/>
        <w:rPr/>
      </w:pPr>
      <w:r>
        <w:rPr/>
        <w:t>TGTTTTGGTTCGTACCCGGTTTGGCTACAGGGAGAATGCAGAAGCATTCCCCTCCCCCCC</w:t>
      </w:r>
    </w:p>
    <w:p>
      <w:pPr>
        <w:pStyle w:val="PlainText"/>
        <w:rPr/>
      </w:pPr>
      <w:r>
        <w:rPr/>
        <w:t>CCTTTGCAACGCACGAAAGCATCATACTTTGACCTGTCTGCTTTTCTTTTTTTTTTTTCG</w:t>
      </w:r>
    </w:p>
    <w:p>
      <w:pPr>
        <w:pStyle w:val="PlainText"/>
        <w:rPr/>
      </w:pPr>
      <w:r>
        <w:rPr/>
        <w:t>GCACGTCTATGAGCCTGCCCGACCCGGCAGTCTCCCCGTTTGGACCGTGACGTGACCTAG</w:t>
      </w:r>
    </w:p>
    <w:p>
      <w:pPr>
        <w:pStyle w:val="PlainText"/>
        <w:rPr/>
      </w:pPr>
      <w:r>
        <w:rPr/>
        <w:t>TCGTGCTCAGCATTCCCGCTTGGAGTGTTGTCCTTTTAGAATGTCGATGCAGAGTTAATA</w:t>
      </w:r>
    </w:p>
    <w:p>
      <w:pPr>
        <w:pStyle w:val="PlainText"/>
        <w:rPr/>
      </w:pPr>
      <w:r>
        <w:rPr/>
        <w:t>CCAGACTGTGTGGGGGTATCACGCGGAGTTGCCTAATACATACTGAGAAGAGCAAAACGT</w:t>
      </w:r>
    </w:p>
    <w:p>
      <w:pPr>
        <w:pStyle w:val="PlainText"/>
        <w:rPr/>
      </w:pPr>
      <w:r>
        <w:rPr/>
        <w:t>TGTTTATGTGCTTTCAAGTTGCTATAATGGAATGCTAAACACCTCTGTGTCACAAGGGAG</w:t>
      </w:r>
    </w:p>
    <w:p>
      <w:pPr>
        <w:pStyle w:val="PlainText"/>
        <w:rPr/>
      </w:pPr>
      <w:r>
        <w:rPr/>
        <w:t>CAGGATCGGGAGAGAACGTTTAGCACACTGATGTGGCTGCTGCTGTTTATATGTCTCACA</w:t>
      </w:r>
    </w:p>
    <w:p>
      <w:pPr>
        <w:pStyle w:val="PlainText"/>
        <w:rPr/>
      </w:pPr>
      <w:r>
        <w:rPr/>
        <w:t>AGTGGAATACCCACTTCGGGTCGAATCATGTTGGCTTCCCGTGTTGCTTTCCTGCGCCCA</w:t>
      </w:r>
    </w:p>
    <w:p>
      <w:pPr>
        <w:pStyle w:val="PlainText"/>
        <w:rPr/>
      </w:pPr>
      <w:r>
        <w:rPr/>
        <w:t>ACTCGCGTACCGAAAGGAAGCAATATGTGTCAGCTGTCGACACGATCAAGTGTAAGTGGG</w:t>
      </w:r>
    </w:p>
    <w:p>
      <w:pPr>
        <w:pStyle w:val="PlainText"/>
        <w:rPr/>
      </w:pPr>
      <w:r>
        <w:rPr/>
        <w:t>TGTTCCGTTAGCTCTTGTGGGACGAAATGAAGGTTCTGACAATCCCAGCCGATCTTGTTA</w:t>
      </w:r>
    </w:p>
    <w:p>
      <w:pPr>
        <w:pStyle w:val="PlainText"/>
        <w:rPr/>
      </w:pPr>
      <w:r>
        <w:rPr/>
        <w:t>ACCAGGATTTTTTTTTGTGTGCTCTGTGGGTCGGCTGTGGAAGAGAATGTTTGGTCCCTT</w:t>
      </w:r>
    </w:p>
    <w:p>
      <w:pPr>
        <w:pStyle w:val="PlainText"/>
        <w:rPr/>
      </w:pPr>
      <w:r>
        <w:rPr/>
        <w:t>GCCTGACCAAGTGTTTCTCATGTTTTTCCTTAAATTCGTGTGGTCGGTACCAATACAAAG</w:t>
      </w:r>
    </w:p>
    <w:p>
      <w:pPr>
        <w:pStyle w:val="PlainText"/>
        <w:rPr/>
      </w:pPr>
      <w:r>
        <w:rPr/>
        <w:t>TTCAAAAAGGCAGATATTTGCACTCCGGTTTCGGGCTAGTACTGGCGACGCCGGTTTCAG</w:t>
      </w:r>
    </w:p>
    <w:p>
      <w:pPr>
        <w:pStyle w:val="PlainText"/>
        <w:rPr/>
      </w:pPr>
      <w:r>
        <w:rPr/>
        <w:t>TGAACACCGCAACCTTTACTCGTCACCACATGAGAGTTCCATGTGGCTCTTCATAATATC</w:t>
      </w:r>
    </w:p>
    <w:p>
      <w:pPr>
        <w:pStyle w:val="PlainText"/>
        <w:rPr/>
      </w:pPr>
      <w:r>
        <w:rPr/>
        <w:t>AACTTCTTGTGACTGAGGATCGTGCGAGCTTCCGCAGAGTTCTGCGAAAGAATTCGAATT</w:t>
      </w:r>
    </w:p>
    <w:p>
      <w:pPr>
        <w:pStyle w:val="PlainText"/>
        <w:rPr/>
      </w:pPr>
      <w:r>
        <w:rPr/>
        <w:t>CCATTTTTTAGCCATTGGCCAGGTGCTCTGAGGCTTGAGTTGTGAGCGTAGTAGATCCCA</w:t>
      </w:r>
    </w:p>
    <w:p>
      <w:pPr>
        <w:pStyle w:val="PlainText"/>
        <w:rPr/>
      </w:pPr>
      <w:r>
        <w:rPr/>
        <w:t>TGACAGTAGTGAAATTTGCACCTCTGGTTACACACAGGTGAATACACTTGTCACGGTACT</w:t>
      </w:r>
    </w:p>
    <w:p>
      <w:pPr>
        <w:pStyle w:val="PlainText"/>
        <w:rPr/>
      </w:pPr>
      <w:r>
        <w:rPr/>
        <w:t>GGGGGCATGTTAGCTTGCCGCTGTGAGAACCTTTAAAATTCATGGCTAGCCCAGGTCACT</w:t>
      </w:r>
    </w:p>
    <w:p>
      <w:pPr>
        <w:pStyle w:val="PlainText"/>
        <w:rPr/>
      </w:pPr>
      <w:r>
        <w:rPr/>
        <w:t>TTTTTTTTTACATCCCTTTATCTCATACGGATGGTTACAAGCTGCCGATAAAGCTTTTTA</w:t>
      </w:r>
    </w:p>
    <w:p>
      <w:pPr>
        <w:pStyle w:val="PlainText"/>
        <w:rPr/>
      </w:pPr>
      <w:r>
        <w:rPr/>
        <w:t>AAATAATCTGTGTCACCAACAGTCGTTTCAGTTACGTATCCAACTCTGGGAATTAAAGCA</w:t>
      </w:r>
    </w:p>
    <w:p>
      <w:pPr>
        <w:pStyle w:val="PlainText"/>
        <w:rPr/>
      </w:pPr>
      <w:r>
        <w:rPr/>
        <w:t>GGAGGTGGAAGAAATGTATGTCAGCTGGGGGGAAATCGTTATGGTGAGGTCGGCTCTTCT</w:t>
      </w:r>
    </w:p>
    <w:p>
      <w:pPr>
        <w:pStyle w:val="PlainText"/>
        <w:rPr/>
      </w:pPr>
      <w:r>
        <w:rPr/>
        <w:t>TCGGTGTAGTGGCAAGGCTTTTAGCTCCACAACGTTAGCGAGGGTATGCTTCGCCGGGAA</w:t>
      </w:r>
    </w:p>
    <w:p>
      <w:pPr>
        <w:pStyle w:val="PlainText"/>
        <w:rPr/>
      </w:pPr>
      <w:r>
        <w:rPr/>
        <w:t>GGGGGTCTAGCGTTAATGCGGTTGCGAGAGGAGTGTCGTGGCGTCGCCGTTGTGACCACA</w:t>
      </w:r>
    </w:p>
    <w:p>
      <w:pPr>
        <w:pStyle w:val="PlainText"/>
        <w:rPr/>
      </w:pPr>
      <w:r>
        <w:rPr/>
        <w:t>GCGAAAGTACTACCATGGGGAGGCGACGAATGTTTTACTGTTGACGCTGCAAATAATCTT</w:t>
      </w:r>
    </w:p>
    <w:p>
      <w:pPr>
        <w:pStyle w:val="PlainText"/>
        <w:rPr/>
      </w:pPr>
      <w:r>
        <w:rPr/>
        <w:t>GTGGTAATCTACAACTGATTGTTAACGTAGTCTCGTTATTTTCAAAATATGCGTTTGTTG</w:t>
      </w:r>
    </w:p>
    <w:p>
      <w:pPr>
        <w:pStyle w:val="PlainText"/>
        <w:rPr/>
      </w:pPr>
      <w:r>
        <w:rPr/>
        <w:t>TTAGTATTCATCCCCCCCCCCATATCCTTACTCGCGACTGCTTTCTGTCTTGTTATGTAG</w:t>
      </w:r>
    </w:p>
    <w:p>
      <w:pPr>
        <w:pStyle w:val="PlainText"/>
        <w:rPr/>
      </w:pPr>
      <w:r>
        <w:rPr/>
        <w:t>TTGATCAGCGGCCGCCGCGTTATTCGACCATATATTTTACCCGCAAGTATCGCTAGGACG</w:t>
      </w:r>
    </w:p>
    <w:p>
      <w:pPr>
        <w:pStyle w:val="PlainText"/>
        <w:rPr/>
      </w:pPr>
      <w:r>
        <w:rPr/>
        <w:t>AGGTACGGAAGAAGTCCCACGCCCTTGCTATTGAGTTTTATTTACTCACTGGTC</w:t>
      </w:r>
    </w:p>
    <w:p>
      <w:pPr>
        <w:pStyle w:val="PlainText"/>
        <w:rPr/>
      </w:pPr>
      <w:r>
        <w:rPr/>
        <w:t>&gt;Tb927.11.1470  | Trypanosoma brucei TREU927 | 65 kDa invariant surface glycoprotein-like protein | genomic | Tb927_11_v5.1 forward | (geneCodeEnd+0 to geneEnd+0) | length=1946</w:t>
      </w:r>
    </w:p>
    <w:p>
      <w:pPr>
        <w:pStyle w:val="PlainText"/>
        <w:rPr/>
      </w:pPr>
      <w:r>
        <w:rPr/>
        <w:t>ATTGTAAAAAAGAGCACAAGGGGAATAAAACATAGTGAAAGGGTAAAAAATTATATATTG</w:t>
      </w:r>
    </w:p>
    <w:p>
      <w:pPr>
        <w:pStyle w:val="PlainText"/>
        <w:rPr/>
      </w:pPr>
      <w:r>
        <w:rPr/>
        <w:t>CACGTTTACGCTTAGTGGATTCAGCTGGTGCTGTCATTCCCCCCTGAAAAGCCGTGACGG</w:t>
      </w:r>
    </w:p>
    <w:p>
      <w:pPr>
        <w:pStyle w:val="PlainText"/>
        <w:rPr/>
      </w:pPr>
      <w:r>
        <w:rPr/>
        <w:t>AGATGTGCGCGTTGAGGGGAAAGGCTGTAAATTCAACGCCTCTGCTAGGGGTTGCCTCTC</w:t>
      </w:r>
    </w:p>
    <w:p>
      <w:pPr>
        <w:pStyle w:val="PlainText"/>
        <w:rPr/>
      </w:pPr>
      <w:r>
        <w:rPr/>
        <w:t>GGGTGAGGTGGGGAGGTTAATGCTCCCCTTGCAGCACCATGCACACAAAATAACTTTTGC</w:t>
      </w:r>
    </w:p>
    <w:p>
      <w:pPr>
        <w:pStyle w:val="PlainText"/>
        <w:rPr/>
      </w:pPr>
      <w:r>
        <w:rPr/>
        <w:t>TATGTTAGTCTATATTTTTAATTGTTGCGGCTACTTCTTTTACGGCTGTGGGCATACCAA</w:t>
      </w:r>
    </w:p>
    <w:p>
      <w:pPr>
        <w:pStyle w:val="PlainText"/>
        <w:rPr/>
      </w:pPr>
      <w:r>
        <w:rPr/>
        <w:t>CCCTTTTTCTTTTTATTTTAATCTCTTTTTTTCTTCCTTTTTGAATTTGTAAAAGTCACT</w:t>
      </w:r>
    </w:p>
    <w:p>
      <w:pPr>
        <w:pStyle w:val="PlainText"/>
        <w:rPr/>
      </w:pPr>
      <w:r>
        <w:rPr/>
        <w:t>CGGTTACCTCACCTGTTCATGGTGTGGTGTCTCCTGGTTGGAAAATATTCTCGTTGTATT</w:t>
      </w:r>
    </w:p>
    <w:p>
      <w:pPr>
        <w:pStyle w:val="PlainText"/>
        <w:rPr/>
      </w:pPr>
      <w:r>
        <w:rPr/>
        <w:t>GCTTTAATTGTCAATAAGAACGCAGAAGGCGTGTGACGCGTACTCCTTGAAAATGTGACC</w:t>
      </w:r>
    </w:p>
    <w:p>
      <w:pPr>
        <w:pStyle w:val="PlainText"/>
        <w:rPr/>
      </w:pPr>
      <w:r>
        <w:rPr/>
        <w:t>GCCTTCTCGCCTCCATACGTGCGTACATATGCATCTTCCAAACTTCACTTTACATCCCCC</w:t>
      </w:r>
    </w:p>
    <w:p>
      <w:pPr>
        <w:pStyle w:val="PlainText"/>
        <w:rPr/>
      </w:pPr>
      <w:r>
        <w:rPr/>
        <w:t>GCACACATTGTACAGACAATAGGAGCTCGTTTGCATCCAACTGGCTTCTAGCGCATACAG</w:t>
      </w:r>
    </w:p>
    <w:p>
      <w:pPr>
        <w:pStyle w:val="PlainText"/>
        <w:rPr/>
      </w:pPr>
      <w:r>
        <w:rPr/>
        <w:t>CCAAACAGCATGTTAGCTATGTGGAAAATCGCCTCCCGGTTTCGTTTCACGGGGTATGTT</w:t>
      </w:r>
    </w:p>
    <w:p>
      <w:pPr>
        <w:pStyle w:val="PlainText"/>
        <w:rPr/>
      </w:pPr>
      <w:r>
        <w:rPr/>
        <w:t>AACTACAACAGGAATATTCAGGTTCTCCTGCGTGTAGGGACGTGCGACGCTGCAATTTAT</w:t>
      </w:r>
    </w:p>
    <w:p>
      <w:pPr>
        <w:pStyle w:val="PlainText"/>
        <w:rPr/>
      </w:pPr>
      <w:r>
        <w:rPr/>
        <w:t>GTGTGATGTAGGGACTCTGAACCACAATTCTTGTTCCCGTCACATCCCTCCAGTTGTGCG</w:t>
      </w:r>
    </w:p>
    <w:p>
      <w:pPr>
        <w:pStyle w:val="PlainText"/>
        <w:rPr/>
      </w:pPr>
      <w:r>
        <w:rPr/>
        <w:t>GTAGCGACGTACGAGCGGCGGCAGCAAGTGGAGAGGGAAACAAATGGCCATCACCCTCAA</w:t>
      </w:r>
    </w:p>
    <w:p>
      <w:pPr>
        <w:pStyle w:val="PlainText"/>
        <w:rPr/>
      </w:pPr>
      <w:r>
        <w:rPr/>
        <w:t>AGTTGAATAATTTGCCACGGTGGGTGTATGTGGCGGGTGCAACAATGATTAATCCACTTG</w:t>
      </w:r>
    </w:p>
    <w:p>
      <w:pPr>
        <w:pStyle w:val="PlainText"/>
        <w:rPr/>
      </w:pPr>
      <w:r>
        <w:rPr/>
        <w:t>ACTGCAATTTCCATCCCTTCAGCAGGGAGATGGATTGTAAAAAGTGCATCCGTTAATTTT</w:t>
      </w:r>
    </w:p>
    <w:p>
      <w:pPr>
        <w:pStyle w:val="PlainText"/>
        <w:rPr/>
      </w:pPr>
      <w:r>
        <w:rPr/>
        <w:t>TATTCAGTACTGGTCGGTGCCGTGCTGGTATGGGGGCTCGGGCACCGGAGGGGCATATCC</w:t>
      </w:r>
    </w:p>
    <w:p>
      <w:pPr>
        <w:pStyle w:val="PlainText"/>
        <w:rPr/>
      </w:pPr>
      <w:r>
        <w:rPr/>
        <w:t>TTCAACCCTTTCTTCCCTGCTTCTTTACAAGAAGAGATTGTGAAACTGTTGGGATGCGTT</w:t>
      </w:r>
    </w:p>
    <w:p>
      <w:pPr>
        <w:pStyle w:val="PlainText"/>
        <w:rPr/>
      </w:pPr>
      <w:r>
        <w:rPr/>
        <w:t>TAAAAAGTTCTTATGTGGAGGGTGTGATGGTGTTGAAGACATGGAAAAGCTACTATATAT</w:t>
      </w:r>
    </w:p>
    <w:p>
      <w:pPr>
        <w:pStyle w:val="PlainText"/>
        <w:rPr/>
      </w:pPr>
      <w:r>
        <w:rPr/>
        <w:t>AGTCGATAAAAAAAGGTCGATAATTTTTACTTGGCAGCGAACGAGATCACCGCTTGTTGC</w:t>
      </w:r>
    </w:p>
    <w:p>
      <w:pPr>
        <w:pStyle w:val="PlainText"/>
        <w:rPr/>
      </w:pPr>
      <w:r>
        <w:rPr/>
        <w:t>ATTCAGTTATGGGAACCACAAGTATTCCAACTACAAAGTTTGTGAAACGCTCACTAAAAC</w:t>
      </w:r>
    </w:p>
    <w:p>
      <w:pPr>
        <w:pStyle w:val="PlainText"/>
        <w:rPr/>
      </w:pPr>
      <w:r>
        <w:rPr/>
        <w:t>GGCCGAAGGAACTCTGCCAATGTATGTGAACTCGCGGCAAGAGGCTGGAAAGCAAAAAAT</w:t>
      </w:r>
    </w:p>
    <w:p>
      <w:pPr>
        <w:pStyle w:val="PlainText"/>
        <w:rPr/>
      </w:pPr>
      <w:r>
        <w:rPr/>
        <w:t>TCCACGGCCGCTCGCGCCACCCGGGTGGAACTTTGCGTTTCAACTGCGAACCGGAAAGAA</w:t>
      </w:r>
    </w:p>
    <w:p>
      <w:pPr>
        <w:pStyle w:val="PlainText"/>
        <w:rPr/>
      </w:pPr>
      <w:r>
        <w:rPr/>
        <w:t>ACAATAGCATCCCGAATTCAATAATAACCACAAATGCCCACTTCCTAGTACACCCCTGTC</w:t>
      </w:r>
    </w:p>
    <w:p>
      <w:pPr>
        <w:pStyle w:val="PlainText"/>
        <w:rPr/>
      </w:pPr>
      <w:r>
        <w:rPr/>
        <w:t>TGTCCACCCGACGAATATTGATGCAATTTACATATGTGGAACCTAGCAAGTTGCTAAACA</w:t>
      </w:r>
    </w:p>
    <w:p>
      <w:pPr>
        <w:pStyle w:val="PlainText"/>
        <w:rPr/>
      </w:pPr>
      <w:r>
        <w:rPr/>
        <w:t>TCGCCTCCTTTTGTTAATAAAAAATGAGACCCTTTAATTGCAGCAAAATCGAAAATTATA</w:t>
      </w:r>
    </w:p>
    <w:p>
      <w:pPr>
        <w:pStyle w:val="PlainText"/>
        <w:rPr/>
      </w:pPr>
      <w:r>
        <w:rPr/>
        <w:t>AACACATACATATGCACACGTTACTTAATGTGAGAAAAAGAGAAACCAACAGAAAGCTCA</w:t>
      </w:r>
    </w:p>
    <w:p>
      <w:pPr>
        <w:pStyle w:val="PlainText"/>
        <w:rPr/>
      </w:pPr>
      <w:r>
        <w:rPr/>
        <w:t>GAAATAATAGCAGGAGACGTTCATCGCATCAACACAATATCACATGTCAAAACACGATTT</w:t>
      </w:r>
    </w:p>
    <w:p>
      <w:pPr>
        <w:pStyle w:val="PlainText"/>
        <w:rPr/>
      </w:pPr>
      <w:r>
        <w:rPr/>
        <w:t>TAGCCGTTTCGACAAGTCACAACGCCGCGTAGACACGGGAATCGCACGATACTCGTTTGA</w:t>
      </w:r>
    </w:p>
    <w:p>
      <w:pPr>
        <w:pStyle w:val="PlainText"/>
        <w:rPr/>
      </w:pPr>
      <w:r>
        <w:rPr/>
        <w:t>AAAATGGAACAAACACAAAACTGTTGTTTGCCACAACACCACAGGTAGTGCGCAAACAAG</w:t>
      </w:r>
    </w:p>
    <w:p>
      <w:pPr>
        <w:pStyle w:val="PlainText"/>
        <w:rPr/>
      </w:pPr>
      <w:r>
        <w:rPr/>
        <w:t>AGAACGATGGCAGAGGATACATACCTCGTATGGAAATTCCTTCACATACAGTAACGGACG</w:t>
      </w:r>
    </w:p>
    <w:p>
      <w:pPr>
        <w:pStyle w:val="PlainText"/>
        <w:rPr/>
      </w:pPr>
      <w:r>
        <w:rPr/>
        <w:t>ATCTTATAATAACTCATAACCAACAAAGTGTAGACCACGTGGGAAAGTTACAAAGTTAAA</w:t>
      </w:r>
    </w:p>
    <w:p>
      <w:pPr>
        <w:pStyle w:val="PlainText"/>
        <w:rPr/>
      </w:pPr>
      <w:r>
        <w:rPr/>
        <w:t>AAGACTTTACTTTTTTATGTATTAGC</w:t>
      </w:r>
    </w:p>
    <w:p>
      <w:pPr>
        <w:pStyle w:val="PlainText"/>
        <w:rPr/>
      </w:pPr>
      <w:r>
        <w:rPr/>
        <w:t>&gt;Tb927.8.980  | Trypanosoma brucei TREU927 | phosphoacetylglucosamine mutase, putative, acetylglucosaminephosphomutase, putative, N-acetylglucosamine-phosphate mutase, putative | genomic | Tb927_08_v5.1 reverse | (geneCodeEnd+0 to geneEnd+0) | length=1968</w:t>
      </w:r>
    </w:p>
    <w:p>
      <w:pPr>
        <w:pStyle w:val="PlainText"/>
        <w:rPr/>
      </w:pPr>
      <w:r>
        <w:rPr/>
        <w:t>GTATGTTTTCTCAATTTTTTCCCCCCACGAACACAACAGTGAGACTAAAAGGTGAATGTG</w:t>
      </w:r>
    </w:p>
    <w:p>
      <w:pPr>
        <w:pStyle w:val="PlainText"/>
        <w:rPr/>
      </w:pPr>
      <w:r>
        <w:rPr/>
        <w:t>ACGGCAAACAGTGCAGTGGGGTAGGTGTCAAACATTATGCGGTGGACAGTGGGAGGGTGG</w:t>
      </w:r>
    </w:p>
    <w:p>
      <w:pPr>
        <w:pStyle w:val="PlainText"/>
        <w:rPr/>
      </w:pPr>
      <w:r>
        <w:rPr/>
        <w:t>GGTGGGGGGCGATGAGAGCCGACAAGGGGGAAAGGGGCTATAAGAGTGACCTGTGAAAAA</w:t>
      </w:r>
    </w:p>
    <w:p>
      <w:pPr>
        <w:pStyle w:val="PlainText"/>
        <w:rPr/>
      </w:pPr>
      <w:r>
        <w:rPr/>
        <w:t>GGGACATTTCGAGTTGCAACTAGCAACTTTATGCCAAAACGGATATACCTGCGCGTGGTA</w:t>
      </w:r>
    </w:p>
    <w:p>
      <w:pPr>
        <w:pStyle w:val="PlainText"/>
        <w:rPr/>
      </w:pPr>
      <w:r>
        <w:rPr/>
        <w:t>ACTTGGAACAATGACGGCGCGCACCAAGTCCCCTTCTTTTTTTCTTTTTTCTTTCTATTT</w:t>
      </w:r>
    </w:p>
    <w:p>
      <w:pPr>
        <w:pStyle w:val="PlainText"/>
        <w:rPr/>
      </w:pPr>
      <w:r>
        <w:rPr/>
        <w:t>TTCTTTTCTTCTGTTTTGTTTTCAATTTTTGTAGATGCTGGAGCTCGGTATGGGGTCGTA</w:t>
      </w:r>
    </w:p>
    <w:p>
      <w:pPr>
        <w:pStyle w:val="PlainText"/>
        <w:rPr/>
      </w:pPr>
      <w:r>
        <w:rPr/>
        <w:t>TGTAATGTGAAGGACCGCAGGTGAAAAAATTTGTTGAGAAAGGGCAATGAAAGGGGGAAA</w:t>
      </w:r>
    </w:p>
    <w:p>
      <w:pPr>
        <w:pStyle w:val="PlainText"/>
        <w:rPr/>
      </w:pPr>
      <w:r>
        <w:rPr/>
        <w:t>GAAAGCGTTTGGGCTTGGTGAGAAGACGAATGTTATGATGGGAGATTACTCTCCGCTTTT</w:t>
      </w:r>
    </w:p>
    <w:p>
      <w:pPr>
        <w:pStyle w:val="PlainText"/>
        <w:rPr/>
      </w:pPr>
      <w:r>
        <w:rPr/>
        <w:t>TCTTTTCGTTTCTTTTTGTTTCTTGAATTCCTCCCGTTTCTTTTGTTTACTTCTTTTTTT</w:t>
      </w:r>
    </w:p>
    <w:p>
      <w:pPr>
        <w:pStyle w:val="PlainText"/>
        <w:rPr/>
      </w:pPr>
      <w:r>
        <w:rPr/>
        <w:t>AGTTATCTGTACCACATTTTAAAGTCCCCCCCTGTAGCGCGGTGTAGGCTCGTTCTTGTG</w:t>
      </w:r>
    </w:p>
    <w:p>
      <w:pPr>
        <w:pStyle w:val="PlainText"/>
        <w:rPr/>
      </w:pPr>
      <w:r>
        <w:rPr/>
        <w:t>CAGTTTTTAACTTCAGTTCTTTTCATTGGCGACTGCATCGAAGAAAGACTTCGACGCAAG</w:t>
      </w:r>
    </w:p>
    <w:p>
      <w:pPr>
        <w:pStyle w:val="PlainText"/>
        <w:rPr/>
      </w:pPr>
      <w:r>
        <w:rPr/>
        <w:t>AAAAGATACGTTGCGCGCACTGTCACTCGTATAGTGAAGGGTTGCAGCAGGCCACCGCGA</w:t>
      </w:r>
    </w:p>
    <w:p>
      <w:pPr>
        <w:pStyle w:val="PlainText"/>
        <w:rPr/>
      </w:pPr>
      <w:r>
        <w:rPr/>
        <w:t>TACCTCAAGTCAGGAGTATTCCCACCCACATGCAGAAATTTATTTGCTTTGGTGCCTTCA</w:t>
      </w:r>
    </w:p>
    <w:p>
      <w:pPr>
        <w:pStyle w:val="PlainText"/>
        <w:rPr/>
      </w:pPr>
      <w:r>
        <w:rPr/>
        <w:t>ATTCAATTTATGCTGCATTCTCGTCTCTTCTCAATAATCCATTTTTGTTTCTTGGCATTA</w:t>
      </w:r>
    </w:p>
    <w:p>
      <w:pPr>
        <w:pStyle w:val="PlainText"/>
        <w:rPr/>
      </w:pPr>
      <w:r>
        <w:rPr/>
        <w:t>CAATTTAAGTCTTAGGCAGCATTTGCTGGAATGCCTAACCATATCGTAGCGCAAGCCCAC</w:t>
      </w:r>
    </w:p>
    <w:p>
      <w:pPr>
        <w:pStyle w:val="PlainText"/>
        <w:rPr/>
      </w:pPr>
      <w:r>
        <w:rPr/>
        <w:t>GTTCCGTTTCAATGCTGGCACCACCTCCCTCTCCCCACAACATTCACACTGCCAACTTTT</w:t>
      </w:r>
    </w:p>
    <w:p>
      <w:pPr>
        <w:pStyle w:val="PlainText"/>
        <w:rPr/>
      </w:pPr>
      <w:r>
        <w:rPr/>
        <w:t>TTATACCATTATCCACTTTTCTGTTTCGGTCTGTTATTTTCTCTTTTTTACTTTGCCTTT</w:t>
      </w:r>
    </w:p>
    <w:p>
      <w:pPr>
        <w:pStyle w:val="PlainText"/>
        <w:rPr/>
      </w:pPr>
      <w:r>
        <w:rPr/>
        <w:t>TCTGCTAGGTTGACATGAACCAAGTGTCGTGAGTAACAACACATCTTATATCTGCGTTAT</w:t>
      </w:r>
    </w:p>
    <w:p>
      <w:pPr>
        <w:pStyle w:val="PlainText"/>
        <w:rPr/>
      </w:pPr>
      <w:r>
        <w:rPr/>
        <w:t>TCATTTCAGTAGGATTGGTCCTCCCCACAGTTACGCCGTTGCCGAAACTTTAACGTCTTT</w:t>
      </w:r>
    </w:p>
    <w:p>
      <w:pPr>
        <w:pStyle w:val="PlainText"/>
        <w:rPr/>
      </w:pPr>
      <w:r>
        <w:rPr/>
        <w:t>ACGGACGCTGATGTAATCAACATATATTCAGTTCCCACGCGCAACGGCTCTGATGAATGC</w:t>
      </w:r>
    </w:p>
    <w:p>
      <w:pPr>
        <w:pStyle w:val="PlainText"/>
        <w:rPr/>
      </w:pPr>
      <w:r>
        <w:rPr/>
        <w:t>CTCGAGTTGACCGGTAACTACTTAAGGTTATTTCAAAAATATATGCAGGTGTTTTAACAC</w:t>
      </w:r>
    </w:p>
    <w:p>
      <w:pPr>
        <w:pStyle w:val="PlainText"/>
        <w:rPr/>
      </w:pPr>
      <w:r>
        <w:rPr/>
        <w:t>AAAAACAGTTATGAACGAGAAAAGAACGGCACATGAGAGATGTGTGGAGCGCGAGCCAAG</w:t>
      </w:r>
    </w:p>
    <w:p>
      <w:pPr>
        <w:pStyle w:val="PlainText"/>
        <w:rPr/>
      </w:pPr>
      <w:r>
        <w:rPr/>
        <w:t>GCTGTGTGCAAATGTGCGAAACCAACACGTTCATTACTGGTGCACTACACCGTGTTGTCA</w:t>
      </w:r>
    </w:p>
    <w:p>
      <w:pPr>
        <w:pStyle w:val="PlainText"/>
        <w:rPr/>
      </w:pPr>
      <w:r>
        <w:rPr/>
        <w:t>CGAAGCTAAGAACGATGTTGGGTCACACAATGAAATCAACAAGAATAACACAACGTCGCA</w:t>
      </w:r>
    </w:p>
    <w:p>
      <w:pPr>
        <w:pStyle w:val="PlainText"/>
        <w:rPr/>
      </w:pPr>
      <w:r>
        <w:rPr/>
        <w:t>ACATTGTGGGGTGAAGAAACGCGTAAGGGCTTGTAAATCGATAAGCGCTGCACGAAAAAA</w:t>
      </w:r>
    </w:p>
    <w:p>
      <w:pPr>
        <w:pStyle w:val="PlainText"/>
        <w:rPr/>
      </w:pPr>
      <w:r>
        <w:rPr/>
        <w:t>TGTGCGGGTTCCAACAAAATTCAAGATGACCTCTAGCGAGGGTGGTGGTGACGATCAACT</w:t>
      </w:r>
    </w:p>
    <w:p>
      <w:pPr>
        <w:pStyle w:val="PlainText"/>
        <w:rPr/>
      </w:pPr>
      <w:r>
        <w:rPr/>
        <w:t>GCCCTTGAATTGTGCTTTTCTTCCGACACGGGGTGCCGTGAAATGCTAAATGACCATTCT</w:t>
      </w:r>
    </w:p>
    <w:p>
      <w:pPr>
        <w:pStyle w:val="PlainText"/>
        <w:rPr/>
      </w:pPr>
      <w:r>
        <w:rPr/>
        <w:t>TTTTTTTCTTTTTTCAACAGAGCCTGGTGCAGTTCCACTTATGAATGCTCTCCTATCGTG</w:t>
      </w:r>
    </w:p>
    <w:p>
      <w:pPr>
        <w:pStyle w:val="PlainText"/>
        <w:rPr/>
      </w:pPr>
      <w:r>
        <w:rPr/>
        <w:t>CGGTTGATGCGCCCAATTTGCGTGATTGCGTTGATCCAAAAAATATGGGGGGAAAAGGTC</w:t>
      </w:r>
    </w:p>
    <w:p>
      <w:pPr>
        <w:pStyle w:val="PlainText"/>
        <w:rPr/>
      </w:pPr>
      <w:r>
        <w:rPr/>
        <w:t>TGTCAGACCTCTCGCGTTTGTTTTTATTTTTTATTTTGGTCATTGACTGCGAGACATCAT</w:t>
      </w:r>
    </w:p>
    <w:p>
      <w:pPr>
        <w:pStyle w:val="PlainText"/>
        <w:rPr/>
      </w:pPr>
      <w:r>
        <w:rPr/>
        <w:t>AGTTACTGTGTTTGCTACAGAGCTCCTGGTTAGTCGGGGAAGAAAGTTGGCAATGCTTAT</w:t>
      </w:r>
    </w:p>
    <w:p>
      <w:pPr>
        <w:pStyle w:val="PlainText"/>
        <w:rPr/>
      </w:pPr>
      <w:r>
        <w:rPr/>
        <w:t>GAGCGTGCATGCACATATGGAAGTGTGACTGAGGCATACTGTCATATACATCACTGCTTC</w:t>
      </w:r>
    </w:p>
    <w:p>
      <w:pPr>
        <w:pStyle w:val="PlainText"/>
        <w:rPr/>
      </w:pPr>
      <w:r>
        <w:rPr/>
        <w:t>TGTGTTGTGTAGTCCATGTATGTCAACGACTTTAGTTGTGTTTTCCGT</w:t>
      </w:r>
    </w:p>
    <w:p>
      <w:pPr>
        <w:pStyle w:val="PlainText"/>
        <w:rPr/>
      </w:pPr>
      <w:r>
        <w:rPr/>
        <w:t>&gt;Tb927.9.7100  | Trypanosoma brucei TREU927 | hypothetical protein, conserved | genomic | Tb927_09_v5.1 forward | (geneCodeEnd+0 to geneEnd+0) | length=2000</w:t>
      </w:r>
    </w:p>
    <w:p>
      <w:pPr>
        <w:pStyle w:val="PlainText"/>
        <w:rPr/>
      </w:pPr>
      <w:r>
        <w:rPr/>
        <w:t>GTTATCGATTTTAGGGTGACTCGACGCAGAAGGAAGATCAGGGGATTGAAAGAACCGAGA</w:t>
      </w:r>
    </w:p>
    <w:p>
      <w:pPr>
        <w:pStyle w:val="PlainText"/>
        <w:rPr/>
      </w:pPr>
      <w:r>
        <w:rPr/>
        <w:t>GTGCGCAAGCATATGGGCATTTGTATACTTTCGTATGTCGTATGCCCGTATATAAACAAT</w:t>
      </w:r>
    </w:p>
    <w:p>
      <w:pPr>
        <w:pStyle w:val="PlainText"/>
        <w:rPr/>
      </w:pPr>
      <w:r>
        <w:rPr/>
        <w:t>ATATATATATATATATATCACAGTTGTGTGCATGTATGTTTGCATTTTTTCCGCCAAAGT</w:t>
      </w:r>
    </w:p>
    <w:p>
      <w:pPr>
        <w:pStyle w:val="PlainText"/>
        <w:rPr/>
      </w:pPr>
      <w:r>
        <w:rPr/>
        <w:t>ATTTGGCGCATTTTACTATCATTGTATTGTAGGAACCGCTTAGGGATGTAGCGATAAAAG</w:t>
      </w:r>
    </w:p>
    <w:p>
      <w:pPr>
        <w:pStyle w:val="PlainText"/>
        <w:rPr/>
      </w:pPr>
      <w:r>
        <w:rPr/>
        <w:t>TCGAACCAGTCGCTCGTTGTATCTCTCTGCGACCATCATCGCTGTTTCACCTGCACCCTT</w:t>
      </w:r>
    </w:p>
    <w:p>
      <w:pPr>
        <w:pStyle w:val="PlainText"/>
        <w:rPr/>
      </w:pPr>
      <w:r>
        <w:rPr/>
        <w:t>TTCCCTCTCTGTACTTTTCATTACCATTTCCACTATTTAACAGTTTTGTTTTGGTTTCAC</w:t>
      </w:r>
    </w:p>
    <w:p>
      <w:pPr>
        <w:pStyle w:val="PlainText"/>
        <w:rPr/>
      </w:pPr>
      <w:r>
        <w:rPr/>
        <w:t>TGCGTTTTTGTTCACCCTATTCATGCTCATGTCTCTGGGGATTTTGTTGTTATCGTTTCC</w:t>
      </w:r>
    </w:p>
    <w:p>
      <w:pPr>
        <w:pStyle w:val="PlainText"/>
        <w:rPr/>
      </w:pPr>
      <w:r>
        <w:rPr/>
        <w:t>CTCACCATTTCCCCTCTGAGGTGATGCTTGGGTGAAGGATGAAATTAAATTTCATCCACT</w:t>
      </w:r>
    </w:p>
    <w:p>
      <w:pPr>
        <w:pStyle w:val="PlainText"/>
        <w:rPr/>
      </w:pPr>
      <w:r>
        <w:rPr/>
        <w:t>CGGCCACTTCATGCACAGTTGCTCGAACAGCATCCACGCCTAGTGGGGAGAATGAGACTC</w:t>
      </w:r>
    </w:p>
    <w:p>
      <w:pPr>
        <w:pStyle w:val="PlainText"/>
        <w:rPr/>
      </w:pPr>
      <w:r>
        <w:rPr/>
        <w:t>CCGCATATTTGGTTTAGTCGCCTGACGCGGTTGTAGTAATTTTTTAAAATATTCACCATT</w:t>
      </w:r>
    </w:p>
    <w:p>
      <w:pPr>
        <w:pStyle w:val="PlainText"/>
        <w:rPr/>
      </w:pPr>
      <w:r>
        <w:rPr/>
        <w:t>ATACTGTAATTTTTACGTTGCCTCCCCCCTTTCATTTTGTGGCGAAATCGTTTGCCATTG</w:t>
      </w:r>
    </w:p>
    <w:p>
      <w:pPr>
        <w:pStyle w:val="PlainText"/>
        <w:rPr/>
      </w:pPr>
      <w:r>
        <w:rPr/>
        <w:t>TGTTCTTTCCCTATTTTTTTTTTTTTTTGGTCGAGGGGAGAGTTCCCCAGACTCCAGTTG</w:t>
      </w:r>
    </w:p>
    <w:p>
      <w:pPr>
        <w:pStyle w:val="PlainText"/>
        <w:rPr/>
      </w:pPr>
      <w:r>
        <w:rPr/>
        <w:t>TTTTTCTCTACAAAAAATAACGACGCAAGGGCATAGTAACGTCCCCTAAGTTTGAAAACG</w:t>
      </w:r>
    </w:p>
    <w:p>
      <w:pPr>
        <w:pStyle w:val="PlainText"/>
        <w:rPr/>
      </w:pPr>
      <w:r>
        <w:rPr/>
        <w:t>AAAGGTGTGTTGAGTTGTGTGTAAATTCACCCATCCATACACCTCCTTTTTTACTTCATC</w:t>
      </w:r>
    </w:p>
    <w:p>
      <w:pPr>
        <w:pStyle w:val="PlainText"/>
        <w:rPr/>
      </w:pPr>
      <w:r>
        <w:rPr/>
        <w:t>TTTTTAATTTTACTTCGTGCATTCACCCTAACATCGATGTATCCGTGAAAAAAAGTAAAA</w:t>
      </w:r>
    </w:p>
    <w:p>
      <w:pPr>
        <w:pStyle w:val="PlainText"/>
        <w:rPr/>
      </w:pPr>
      <w:r>
        <w:rPr/>
        <w:t>AATAAAATAAAATAAAACCAAGGTTGTTTGCTCATTAGTTGCACGTGCCTGAAAAAGTGG</w:t>
      </w:r>
    </w:p>
    <w:p>
      <w:pPr>
        <w:pStyle w:val="PlainText"/>
        <w:rPr/>
      </w:pPr>
      <w:r>
        <w:rPr/>
        <w:t>TTCTTTTCTCGTTTGTTTTCCTAATTTCTTCCCTTTCCTCTTTTCTCTTAAAGTTTATGT</w:t>
      </w:r>
    </w:p>
    <w:p>
      <w:pPr>
        <w:pStyle w:val="PlainText"/>
        <w:rPr/>
      </w:pPr>
      <w:r>
        <w:rPr/>
        <w:t>GAATAATGAGTTGACTAACTAACAATCAAAAGCGCTGCATGTACGTAACTGTAGAATGTA</w:t>
      </w:r>
    </w:p>
    <w:p>
      <w:pPr>
        <w:pStyle w:val="PlainText"/>
        <w:rPr/>
      </w:pPr>
      <w:r>
        <w:rPr/>
        <w:t>TGTGTGTGTATGTGTATGGGGAAGGGGGCTCATACATTTAAACCATCGGAAAGGTCGGAA</w:t>
      </w:r>
    </w:p>
    <w:p>
      <w:pPr>
        <w:pStyle w:val="PlainText"/>
        <w:rPr/>
      </w:pPr>
      <w:r>
        <w:rPr/>
        <w:t>GTTAATATGCACCAGCTAAAAGAAAGGCGACAAGGCTAGAATAAAGACGGAGGATGCACA</w:t>
      </w:r>
    </w:p>
    <w:p>
      <w:pPr>
        <w:pStyle w:val="PlainText"/>
        <w:rPr/>
      </w:pPr>
      <w:r>
        <w:rPr/>
        <w:t>CAAAACGGATAAAGCAAGTGGGGAACCAAATGTTGTTTTCAAACGCCTCTACCTTTCTTT</w:t>
      </w:r>
    </w:p>
    <w:p>
      <w:pPr>
        <w:pStyle w:val="PlainText"/>
        <w:rPr/>
      </w:pPr>
      <w:r>
        <w:rPr/>
        <w:t>GACGCATTCTCACCAAAGACCGTTGCATCATTTCCACAGTTCGGCACTTGCCTCACCAAT</w:t>
      </w:r>
    </w:p>
    <w:p>
      <w:pPr>
        <w:pStyle w:val="PlainText"/>
        <w:rPr/>
      </w:pPr>
      <w:r>
        <w:rPr/>
        <w:t>GTGTCAGCGTCGAGCACCTTGCCTAGAACTCAGAAAAAGAGCCAACCTCCTTCTTTTTGT</w:t>
      </w:r>
    </w:p>
    <w:p>
      <w:pPr>
        <w:pStyle w:val="PlainText"/>
        <w:rPr/>
      </w:pPr>
      <w:r>
        <w:rPr/>
        <w:t>TATATCGAAACGGCATCGACAAATAACATAAGTCGGGTAAAGTAACCTCGCGCACGCATC</w:t>
      </w:r>
    </w:p>
    <w:p>
      <w:pPr>
        <w:pStyle w:val="PlainText"/>
        <w:rPr/>
      </w:pPr>
      <w:r>
        <w:rPr/>
        <w:t>CTTTCGAATATAAATGCATGCAAATGTGTTTTGTTGTTGCTTATCAATAAGAACCCAAAT</w:t>
      </w:r>
    </w:p>
    <w:p>
      <w:pPr>
        <w:pStyle w:val="PlainText"/>
        <w:rPr/>
      </w:pPr>
      <w:r>
        <w:rPr/>
        <w:t>GCCATTTCCTAAAGAGACTAACGGAATGCGGGTGGTCGTTCATCGGATAGCGAGGCATTG</w:t>
      </w:r>
    </w:p>
    <w:p>
      <w:pPr>
        <w:pStyle w:val="PlainText"/>
        <w:rPr/>
      </w:pPr>
      <w:r>
        <w:rPr/>
        <w:t>TTACTTCGTAAATATGATTGTTGAGGACGCAGTAACTCCTTTATTTTCTCCTCCATCAGA</w:t>
      </w:r>
    </w:p>
    <w:p>
      <w:pPr>
        <w:pStyle w:val="PlainText"/>
        <w:rPr/>
      </w:pPr>
      <w:r>
        <w:rPr/>
        <w:t>AGTAAAACGCACGTACGTGAGGGTTTTGGAAAGTGGAATGACCATTTCTCCATGGTTACC</w:t>
      </w:r>
    </w:p>
    <w:p>
      <w:pPr>
        <w:pStyle w:val="PlainText"/>
        <w:rPr/>
      </w:pPr>
      <w:r>
        <w:rPr/>
        <w:t>GGCATATTGGAATGACACGAATGGACTTGCATCTAGTAAGCGACTGAAGTTTTGGCGGTG</w:t>
      </w:r>
    </w:p>
    <w:p>
      <w:pPr>
        <w:pStyle w:val="PlainText"/>
        <w:rPr/>
      </w:pPr>
      <w:r>
        <w:rPr/>
        <w:t>CAGTGCCACGCGCGGAAGTTGAATGTTCAGTGGGAAAAAGAAATGCCTCAACTTTCATCG</w:t>
      </w:r>
    </w:p>
    <w:p>
      <w:pPr>
        <w:pStyle w:val="PlainText"/>
        <w:rPr/>
      </w:pPr>
      <w:r>
        <w:rPr/>
        <w:t>TGTACTGGCAAGTGAGAAGTGTAAACATATTTTCTCATTTCATTCCTTTCCGTTGTGGTG</w:t>
      </w:r>
    </w:p>
    <w:p>
      <w:pPr>
        <w:pStyle w:val="PlainText"/>
        <w:rPr/>
      </w:pPr>
      <w:r>
        <w:rPr/>
        <w:t>TTGTGACAATGAGGTGCCTTCCCTTATGGGGGCGGCACACACGTCTGCGTCGGTTTTAAA</w:t>
      </w:r>
    </w:p>
    <w:p>
      <w:pPr>
        <w:pStyle w:val="PlainText"/>
        <w:rPr/>
      </w:pPr>
      <w:r>
        <w:rPr/>
        <w:t>GTTCAATAACAGGTCATAGCACACACCAGTGGTGTGATTGTTGCTTGTGCCCATACCTTC</w:t>
      </w:r>
    </w:p>
    <w:p>
      <w:pPr>
        <w:pStyle w:val="PlainText"/>
        <w:rPr/>
      </w:pPr>
      <w:r>
        <w:rPr/>
        <w:t>TCTTCCTACGCTTTCCCTTT</w:t>
      </w:r>
    </w:p>
    <w:p>
      <w:pPr>
        <w:pStyle w:val="PlainText"/>
        <w:rPr/>
      </w:pPr>
      <w:r>
        <w:rPr/>
        <w:t>&gt;Tb927.3.4270  | Trypanosoma brucei TREU927 | hypothetical protein, conserved | genomic | Tb927_03_v5.1 reverse | (geneCodeEnd+0 to geneEnd+0) | length=2084</w:t>
      </w:r>
    </w:p>
    <w:p>
      <w:pPr>
        <w:pStyle w:val="PlainText"/>
        <w:rPr/>
      </w:pPr>
      <w:r>
        <w:rPr/>
        <w:t>GGACTCCTTCTTTTTTTAAAAAAAACCCTGTAGATGGAGTTCGTACCACCACCCCCTCCC</w:t>
      </w:r>
    </w:p>
    <w:p>
      <w:pPr>
        <w:pStyle w:val="PlainText"/>
        <w:rPr/>
      </w:pPr>
      <w:r>
        <w:rPr/>
        <w:t>CGGAAGTCCACAAACCATTGCTGAGGCAAACAGTGCGGTAGAAAGCGGTATACACATGCG</w:t>
      </w:r>
    </w:p>
    <w:p>
      <w:pPr>
        <w:pStyle w:val="PlainText"/>
        <w:rPr/>
      </w:pPr>
      <w:r>
        <w:rPr/>
        <w:t>TATGCGTGTTTATATATATATATATATATATATGAAGTGACACATTTAACGATGGTAGCG</w:t>
      </w:r>
    </w:p>
    <w:p>
      <w:pPr>
        <w:pStyle w:val="PlainText"/>
        <w:rPr/>
      </w:pPr>
      <w:r>
        <w:rPr/>
        <w:t>GGGAGAGTGTCGTCTGGCAAAAGCAATGATGACATTGATATATCATCACCCGTAACTGAT</w:t>
      </w:r>
    </w:p>
    <w:p>
      <w:pPr>
        <w:pStyle w:val="PlainText"/>
        <w:rPr/>
      </w:pPr>
      <w:r>
        <w:rPr/>
        <w:t>GTTTATGGTAGGAATTAACTTTGTTGACACGGGCTTGGGTTCATCTATACATATACATAT</w:t>
      </w:r>
    </w:p>
    <w:p>
      <w:pPr>
        <w:pStyle w:val="PlainText"/>
        <w:rPr/>
      </w:pPr>
      <w:r>
        <w:rPr/>
        <w:t>ATATATATATATATATGTGTGTGTGTGTATGACTTTTTTTTGTGTATGTGTGGCGGGGGA</w:t>
      </w:r>
    </w:p>
    <w:p>
      <w:pPr>
        <w:pStyle w:val="PlainText"/>
        <w:rPr/>
      </w:pPr>
      <w:r>
        <w:rPr/>
        <w:t>GCACACATGACGTGTGACGGAAGGTGGGGTACATCCGGAGCAGAGGCAAGCAAGTGCAAG</w:t>
      </w:r>
    </w:p>
    <w:p>
      <w:pPr>
        <w:pStyle w:val="PlainText"/>
        <w:rPr/>
      </w:pPr>
      <w:r>
        <w:rPr/>
        <w:t>CGTCCCCTGATGTTTGCTCCTGTTTTTTTTTCTTTCTCAAAAATGTGATATTTGCTTATT</w:t>
      </w:r>
    </w:p>
    <w:p>
      <w:pPr>
        <w:pStyle w:val="PlainText"/>
        <w:rPr/>
      </w:pPr>
      <w:r>
        <w:rPr/>
        <w:t>GCCCATCCCTTCCCTCCCTCCTCTTTTTTTTTTTGCGTTTTTGCCCCTTAACCCACTTTT</w:t>
      </w:r>
    </w:p>
    <w:p>
      <w:pPr>
        <w:pStyle w:val="PlainText"/>
        <w:rPr/>
      </w:pPr>
      <w:r>
        <w:rPr/>
        <w:t>GCGATCATCTCCAATACCAAACGGATTGCAGAACAGATAAAATGTATCAGTTTGGGTGGT</w:t>
      </w:r>
    </w:p>
    <w:p>
      <w:pPr>
        <w:pStyle w:val="PlainText"/>
        <w:rPr/>
      </w:pPr>
      <w:r>
        <w:rPr/>
        <w:t>GTTCGCCGCAGGCTTCCCAATATGGAATAATCAGCTGTCTTTTTTTTTTTCGCTTGTTGT</w:t>
      </w:r>
    </w:p>
    <w:p>
      <w:pPr>
        <w:pStyle w:val="PlainText"/>
        <w:rPr/>
      </w:pPr>
      <w:r>
        <w:rPr/>
        <w:t>TCTCCTTTTATTATTATTATTATTTTTCTTGCGTGCGTATTTTGCTAATATTTTCTCCTC</w:t>
      </w:r>
    </w:p>
    <w:p>
      <w:pPr>
        <w:pStyle w:val="PlainText"/>
        <w:rPr/>
      </w:pPr>
      <w:r>
        <w:rPr/>
        <w:t>CTCTTTCCCTTTCTTCCGTATGTCATTACCGTCATCGAAGTTGTTCTTCCACCCGTTTTT</w:t>
      </w:r>
    </w:p>
    <w:p>
      <w:pPr>
        <w:pStyle w:val="PlainText"/>
        <w:rPr/>
      </w:pPr>
      <w:r>
        <w:rPr/>
        <w:t>TTTAAAAGTTGGTTCAGCGTCATTATTTCCCCTCACGCGCAGTGTTTTGTTTGTTTCTCT</w:t>
      </w:r>
    </w:p>
    <w:p>
      <w:pPr>
        <w:pStyle w:val="PlainText"/>
        <w:rPr/>
      </w:pPr>
      <w:r>
        <w:rPr/>
        <w:t>ACAGGCTCCCTTTTTTTTTTTCTTTGTTTCCAACTCCTGCAAGGAGAGAAATTGTAACGC</w:t>
      </w:r>
    </w:p>
    <w:p>
      <w:pPr>
        <w:pStyle w:val="PlainText"/>
        <w:rPr/>
      </w:pPr>
      <w:r>
        <w:rPr/>
        <w:t>CTAACTGGTTGTGTGTGTCGGTTTTTTTTTTTTAAATCAATAAATAATATATATATATAT</w:t>
      </w:r>
    </w:p>
    <w:p>
      <w:pPr>
        <w:pStyle w:val="PlainText"/>
        <w:rPr/>
      </w:pPr>
      <w:r>
        <w:rPr/>
        <w:t>ATATATCATTTATCTTTACCTTTACCTTTTAATATATATGTATGTATTTCGGCACGTTCT</w:t>
      </w:r>
    </w:p>
    <w:p>
      <w:pPr>
        <w:pStyle w:val="PlainText"/>
        <w:rPr/>
      </w:pPr>
      <w:r>
        <w:rPr/>
        <w:t>GTTATCACCATCATTTTTATTTATCATATTCTTAACGCTTGTATTGTTAATAAATATTAA</w:t>
      </w:r>
    </w:p>
    <w:p>
      <w:pPr>
        <w:pStyle w:val="PlainText"/>
        <w:rPr/>
      </w:pPr>
      <w:r>
        <w:rPr/>
        <w:t>AATTATTGTTGTTTTTATTGAGCTGTATTTGATGAAACGAGGAAAGCAGAGTGATGAGGA</w:t>
      </w:r>
    </w:p>
    <w:p>
      <w:pPr>
        <w:pStyle w:val="PlainText"/>
        <w:rPr/>
      </w:pPr>
      <w:r>
        <w:rPr/>
        <w:t>AAATATATGAAGTATAACGAAGGAAAAAAAAATGATTGTGACCTGGTGGAAGCGGACTTC</w:t>
      </w:r>
    </w:p>
    <w:p>
      <w:pPr>
        <w:pStyle w:val="PlainText"/>
        <w:rPr/>
      </w:pPr>
      <w:r>
        <w:rPr/>
        <w:t>TAAAGAAATCAAACCTTAAGTCGAATGAAAAATAAAATAAAGGAGTTAAGACCCCTAACC</w:t>
      </w:r>
    </w:p>
    <w:p>
      <w:pPr>
        <w:pStyle w:val="PlainText"/>
        <w:rPr/>
      </w:pPr>
      <w:r>
        <w:rPr/>
        <w:t>ACACACATAAGCAAAAAGAGGAGAATAACAGAGAGCGCAGTCAAGCAAGATATCAGGGAA</w:t>
      </w:r>
    </w:p>
    <w:p>
      <w:pPr>
        <w:pStyle w:val="PlainText"/>
        <w:rPr/>
      </w:pPr>
      <w:r>
        <w:rPr/>
        <w:t>GATATGGCGCTCCCTCTTTTCACTTAATCGTGATGGTAACAATCGCTACAGTAACAATTA</w:t>
      </w:r>
    </w:p>
    <w:p>
      <w:pPr>
        <w:pStyle w:val="PlainText"/>
        <w:rPr/>
      </w:pPr>
      <w:r>
        <w:rPr/>
        <w:t>TAATTACAATTATAACAAATGATGTGCACTTTCGTATATATATATATATATTTATTTATA</w:t>
      </w:r>
    </w:p>
    <w:p>
      <w:pPr>
        <w:pStyle w:val="PlainText"/>
        <w:rPr/>
      </w:pPr>
      <w:r>
        <w:rPr/>
        <w:t>TATTTAAATCTCTGTATGTGCGAGTGCATGTTTGTGTCTCCTTATATTGTTGTTGTTGTT</w:t>
      </w:r>
    </w:p>
    <w:p>
      <w:pPr>
        <w:pStyle w:val="PlainText"/>
        <w:rPr/>
      </w:pPr>
      <w:r>
        <w:rPr/>
        <w:t>GTTTTTTATCTTTTCCTCTTTTTTTTTTGTTTTATAAAATTTCTGCTCGCCATTTTCTGC</w:t>
      </w:r>
    </w:p>
    <w:p>
      <w:pPr>
        <w:pStyle w:val="PlainText"/>
        <w:rPr/>
      </w:pPr>
      <w:r>
        <w:rPr/>
        <w:t>TCAGTGTGAAATGATATATCAAGCTGTTTTTGTTTTAATTTGTTTTGTGTAGTGCCTGTC</w:t>
      </w:r>
    </w:p>
    <w:p>
      <w:pPr>
        <w:pStyle w:val="PlainText"/>
        <w:rPr/>
      </w:pPr>
      <w:r>
        <w:rPr/>
        <w:t>TCGCGGCTGTGATTCTTCCAGTGTCGAGTTCCTTTTAAAAGATGAAATTAAAAAAAAAAA</w:t>
      </w:r>
    </w:p>
    <w:p>
      <w:pPr>
        <w:pStyle w:val="PlainText"/>
        <w:rPr/>
      </w:pPr>
      <w:r>
        <w:rPr/>
        <w:t>CTCAATAAGAAATCCGCGCTTGTGGTGGCACCCCACCACTTCAGCTGTGTTCTCCGCCTT</w:t>
      </w:r>
    </w:p>
    <w:p>
      <w:pPr>
        <w:pStyle w:val="PlainText"/>
        <w:rPr/>
      </w:pPr>
      <w:r>
        <w:rPr/>
        <w:t>CTAATCTTTCTTTTGCTTTTTTTTTCCTTTTTCCCTATTTCCTTATCTCTATTTCCTTAT</w:t>
      </w:r>
    </w:p>
    <w:p>
      <w:pPr>
        <w:pStyle w:val="PlainText"/>
        <w:rPr/>
      </w:pPr>
      <w:r>
        <w:rPr/>
        <w:t>CTCTATCTTGATCTTTCCCCCTTTTCTGATCACTCACCAGTGGAGGTAATTTCTTTTTAT</w:t>
      </w:r>
    </w:p>
    <w:p>
      <w:pPr>
        <w:pStyle w:val="PlainText"/>
        <w:rPr/>
      </w:pPr>
      <w:r>
        <w:rPr/>
        <w:t>TAAATGAAATGGTTGAGCCGTGCAGCGGGGGGAGGGGGAAAAAAAAAGAAAAATAAAAAG</w:t>
      </w:r>
    </w:p>
    <w:p>
      <w:pPr>
        <w:pStyle w:val="PlainText"/>
        <w:rPr/>
      </w:pPr>
      <w:r>
        <w:rPr/>
        <w:t>AAAAAAAAAGAGATGTGTGTTTGCGTAATATCTAGACTTGTGGCAGATGTGTATTTGTTC</w:t>
      </w:r>
    </w:p>
    <w:p>
      <w:pPr>
        <w:pStyle w:val="PlainText"/>
        <w:rPr/>
      </w:pPr>
      <w:r>
        <w:rPr/>
        <w:t>AATAAACGTATGTACTGATGAAAGCGGTATGAAGTAATAAATGTAAATGCATCGAATGAA</w:t>
      </w:r>
    </w:p>
    <w:p>
      <w:pPr>
        <w:pStyle w:val="PlainText"/>
        <w:rPr/>
      </w:pPr>
      <w:r>
        <w:rPr/>
        <w:t>GGAGGTTAGAGAGGGAGGAACAAAAAAGGGGGTGAGTAAAAAGG</w:t>
      </w:r>
    </w:p>
    <w:p>
      <w:pPr>
        <w:pStyle w:val="PlainText"/>
        <w:rPr/>
      </w:pPr>
      <w:r>
        <w:rPr/>
        <w:t>&gt;Tb927.5.1090  | Trypanosoma brucei TREU927 | threonyl-tRNA synthetase, putative | genomic | Tb927_05_v5.1 forward | (geneCodeEnd+0 to geneEnd+0) | length=2115</w:t>
      </w:r>
    </w:p>
    <w:p>
      <w:pPr>
        <w:pStyle w:val="PlainText"/>
        <w:rPr/>
      </w:pPr>
      <w:r>
        <w:rPr/>
        <w:t>ATCAAACGTGTTGAGTGTCCGGTACGTAGGGCTTCTAATAGCATGGTAGTGAGTTATTGA</w:t>
      </w:r>
    </w:p>
    <w:p>
      <w:pPr>
        <w:pStyle w:val="PlainText"/>
        <w:rPr/>
      </w:pPr>
      <w:r>
        <w:rPr/>
        <w:t>GACAAAACTTCTTCTTTTTTCTCTTTTTTCCATCGTCTGCGTTCGTGATGACTTTCTTTC</w:t>
      </w:r>
    </w:p>
    <w:p>
      <w:pPr>
        <w:pStyle w:val="PlainText"/>
        <w:rPr/>
      </w:pPr>
      <w:r>
        <w:rPr/>
        <w:t>CACTTTTGTCCTCGCCCTTGGTACACTCACGTGCCCGATGGTTGTGTTGGGTGGTTCACA</w:t>
      </w:r>
    </w:p>
    <w:p>
      <w:pPr>
        <w:pStyle w:val="PlainText"/>
        <w:rPr/>
      </w:pPr>
      <w:r>
        <w:rPr/>
        <w:t>ATGCGTCAGCAAGCATTTGTCCGTTTATGTTCCAAATGTGAGAAACGCTCCCCCTCCCCC</w:t>
      </w:r>
    </w:p>
    <w:p>
      <w:pPr>
        <w:pStyle w:val="PlainText"/>
        <w:rPr/>
      </w:pPr>
      <w:r>
        <w:rPr/>
        <w:t>CTTTCCACCTATTGGGAGTGCAATCCCTCTAGCTTTTATCCTTTTGATCACTTTTTTTTT</w:t>
      </w:r>
    </w:p>
    <w:p>
      <w:pPr>
        <w:pStyle w:val="PlainText"/>
        <w:rPr/>
      </w:pPr>
      <w:r>
        <w:rPr/>
        <w:t>TTTTTGTCATCTTTGATGGAGCGCACGCGTTGATATGATGCGTGGAAGAGTGAGGGGTGG</w:t>
      </w:r>
    </w:p>
    <w:p>
      <w:pPr>
        <w:pStyle w:val="PlainText"/>
        <w:rPr/>
      </w:pPr>
      <w:r>
        <w:rPr/>
        <w:t>GGGACAACTAAGCTTGAAGAGGAAGTAGAGTGGATTGTGAGGAGAATTGAGGTGTAGGAA</w:t>
      </w:r>
    </w:p>
    <w:p>
      <w:pPr>
        <w:pStyle w:val="PlainText"/>
        <w:rPr/>
      </w:pPr>
      <w:r>
        <w:rPr/>
        <w:t>ATATGGTAGGCGAAGGCGTGTGTAGATGAACCGTAGTGCTGTAATGTGAGGAAACGGAAA</w:t>
      </w:r>
    </w:p>
    <w:p>
      <w:pPr>
        <w:pStyle w:val="PlainText"/>
        <w:rPr/>
      </w:pPr>
      <w:r>
        <w:rPr/>
        <w:t>GGGAAGGGAAGGGAAGGGAAAAACAACAACAGCAACAACAAAAGATGGAAAGGAGTGTAA</w:t>
      </w:r>
    </w:p>
    <w:p>
      <w:pPr>
        <w:pStyle w:val="PlainText"/>
        <w:rPr/>
      </w:pPr>
      <w:r>
        <w:rPr/>
        <w:t>AGGAGGGAAGGATGGTGCCGCACGGGTACCGCCACCGGTTTTGTTAAAATATTTAAGCTT</w:t>
      </w:r>
    </w:p>
    <w:p>
      <w:pPr>
        <w:pStyle w:val="PlainText"/>
        <w:rPr/>
      </w:pPr>
      <w:r>
        <w:rPr/>
        <w:t>TTAAGATTGGGCGAATTTCAACCCAATGCGGTTTTGTGCACTCATAAGAGAGAAAAGATG</w:t>
      </w:r>
    </w:p>
    <w:p>
      <w:pPr>
        <w:pStyle w:val="PlainText"/>
        <w:rPr/>
      </w:pPr>
      <w:r>
        <w:rPr/>
        <w:t>TGGGTGAACACAACCACACATACGCGCATGCGAAGGGTGGATGAGGTTTGCAGTGATTCA</w:t>
      </w:r>
    </w:p>
    <w:p>
      <w:pPr>
        <w:pStyle w:val="PlainText"/>
        <w:rPr/>
      </w:pPr>
      <w:r>
        <w:rPr/>
        <w:t>ACGTGTTGTAAAAGAGCCCGAAACAATGAGATGGGGTTGTTTGCGTCTCACTTTTGGCTT</w:t>
      </w:r>
    </w:p>
    <w:p>
      <w:pPr>
        <w:pStyle w:val="PlainText"/>
        <w:rPr/>
      </w:pPr>
      <w:r>
        <w:rPr/>
        <w:t>TGGTGTCTTGCCATATAAATGAAAAATTAAAACCTTATTGTCATTGTTGTTATTACTGTT</w:t>
      </w:r>
    </w:p>
    <w:p>
      <w:pPr>
        <w:pStyle w:val="PlainText"/>
        <w:rPr/>
      </w:pPr>
      <w:r>
        <w:rPr/>
        <w:t>GTTATCTTCTGAAATCGATGAAGGGAAGGGGCACAAGCAGTTGGAGCAGTAGCAAGGCAA</w:t>
      </w:r>
    </w:p>
    <w:p>
      <w:pPr>
        <w:pStyle w:val="PlainText"/>
        <w:rPr/>
      </w:pPr>
      <w:r>
        <w:rPr/>
        <w:t>AGGAGCGATGCGCAACCAAAGAACTTAGGGTGAAAAAAGAAGTCAAGAATGAGTATGGGA</w:t>
      </w:r>
    </w:p>
    <w:p>
      <w:pPr>
        <w:pStyle w:val="PlainText"/>
        <w:rPr/>
      </w:pPr>
      <w:r>
        <w:rPr/>
        <w:t>CTTACAGACAAATATGAAACTAGAAAATATGAAAAGAAAAAATAATGCATACGGGGACCT</w:t>
      </w:r>
    </w:p>
    <w:p>
      <w:pPr>
        <w:pStyle w:val="PlainText"/>
        <w:rPr/>
      </w:pPr>
      <w:r>
        <w:rPr/>
        <w:t>TTCCCTTCCCACTGAATTCGTACATTTATTTATACTGACCGCTCATGTACATACGCAACT</w:t>
      </w:r>
    </w:p>
    <w:p>
      <w:pPr>
        <w:pStyle w:val="PlainText"/>
        <w:rPr/>
      </w:pPr>
      <w:r>
        <w:rPr/>
        <w:t>GTACCACACAAACGTATGCATGCGAATGTAGGTATATATCTGAATAAATAAATAGATATA</w:t>
      </w:r>
    </w:p>
    <w:p>
      <w:pPr>
        <w:pStyle w:val="PlainText"/>
        <w:rPr/>
      </w:pPr>
      <w:r>
        <w:rPr/>
        <w:t>TTCGCGCATATGTTCGGTTATGGCTGAGTTGTTCTGTGGTGACTGCGTCGCGGATCATTA</w:t>
      </w:r>
    </w:p>
    <w:p>
      <w:pPr>
        <w:pStyle w:val="PlainText"/>
        <w:rPr/>
      </w:pPr>
      <w:r>
        <w:rPr/>
        <w:t>TAGTCGGAGCTCTTCTACATGAATATAATGACATGCGTTGGAGGGAGCATATGCAGCCCT</w:t>
      </w:r>
    </w:p>
    <w:p>
      <w:pPr>
        <w:pStyle w:val="PlainText"/>
        <w:rPr/>
      </w:pPr>
      <w:r>
        <w:rPr/>
        <w:t>TGTGGCTACAACCATAGCGCCTCCCTCACCCTTAATTCCTTTAAGCATTAATGCGGTTAC</w:t>
      </w:r>
    </w:p>
    <w:p>
      <w:pPr>
        <w:pStyle w:val="PlainText"/>
        <w:rPr/>
      </w:pPr>
      <w:r>
        <w:rPr/>
        <w:t>GTGCCTTTAAAGGTGATGGTTGACAGCATTTTCATGTGAAAGCAAGAAACTAAAAAAAGA</w:t>
      </w:r>
    </w:p>
    <w:p>
      <w:pPr>
        <w:pStyle w:val="PlainText"/>
        <w:rPr/>
      </w:pPr>
      <w:r>
        <w:rPr/>
        <w:t>AAAAAAAAAGAAGGAAAGGGGGAAGGGGGAGAGGAGGGGACACAAAATGGTAAATGTATC</w:t>
      </w:r>
    </w:p>
    <w:p>
      <w:pPr>
        <w:pStyle w:val="PlainText"/>
        <w:rPr/>
      </w:pPr>
      <w:r>
        <w:rPr/>
        <w:t>GGAGTGTAGCTGATAAAGCAAGGCGTGACGAGCTGATAAAGCAAGGCGTGACGAGATACG</w:t>
      </w:r>
    </w:p>
    <w:p>
      <w:pPr>
        <w:pStyle w:val="PlainText"/>
        <w:rPr/>
      </w:pPr>
      <w:r>
        <w:rPr/>
        <w:t>GAGAGGTGCCATTGGTGACTAAAGTTAAAATGAGGGATAAAGGAATGATAGCAGAAAAAC</w:t>
      </w:r>
    </w:p>
    <w:p>
      <w:pPr>
        <w:pStyle w:val="PlainText"/>
        <w:rPr/>
      </w:pPr>
      <w:r>
        <w:rPr/>
        <w:t>AAAAGCAGGAAGCACACACACACACACAAAAAAAAAAAGGGCAGGAAGCATGAAAAGAAA</w:t>
      </w:r>
    </w:p>
    <w:p>
      <w:pPr>
        <w:pStyle w:val="PlainText"/>
        <w:rPr/>
      </w:pPr>
      <w:r>
        <w:rPr/>
        <w:t>ATTGAGGGGGTTGATCTGACTTACCTAAGATGTGAGGAAGGAAAGGGAAGATGTGATGTT</w:t>
      </w:r>
    </w:p>
    <w:p>
      <w:pPr>
        <w:pStyle w:val="PlainText"/>
        <w:rPr/>
      </w:pPr>
      <w:r>
        <w:rPr/>
        <w:t>GATGCAACTCGGGACACGCACGCAGACACAAAAGGAAAGTTCCTTCGCTTGGGACCATTG</w:t>
      </w:r>
    </w:p>
    <w:p>
      <w:pPr>
        <w:pStyle w:val="PlainText"/>
        <w:rPr/>
      </w:pPr>
      <w:r>
        <w:rPr/>
        <w:t>GAAAGAGTACATTTTTTCGAGGCGGTTGGGGCAGTGATCACGCGTCGGTTTTGGCATCAA</w:t>
      </w:r>
    </w:p>
    <w:p>
      <w:pPr>
        <w:pStyle w:val="PlainText"/>
        <w:rPr/>
      </w:pPr>
      <w:r>
        <w:rPr/>
        <w:t>TAACGTTCTTATTATGCATTTGTATTTTTTTTTTTCACTCTTGAATCATGAAAGAATTTC</w:t>
      </w:r>
    </w:p>
    <w:p>
      <w:pPr>
        <w:pStyle w:val="PlainText"/>
        <w:rPr/>
      </w:pPr>
      <w:r>
        <w:rPr/>
        <w:t>TATGAAAACAAACTCATAGCTTCATTTTGTACTTCTTTTTGAACTTGTGCGGCGGTTCCT</w:t>
      </w:r>
    </w:p>
    <w:p>
      <w:pPr>
        <w:pStyle w:val="PlainText"/>
        <w:rPr/>
      </w:pPr>
      <w:r>
        <w:rPr/>
        <w:t>TTCCTCTATTCTCGTTTCTCCATGGCATTATTCTTTTTTATATACAAACACTGAGCTGAA</w:t>
      </w:r>
    </w:p>
    <w:p>
      <w:pPr>
        <w:pStyle w:val="PlainText"/>
        <w:rPr/>
      </w:pPr>
      <w:r>
        <w:rPr/>
        <w:t>TTGAATTATGCAGCAGCGAAGAAGAAGGGAGGCATTTTTACTGTTGGACGGCGCATGTAA</w:t>
      </w:r>
    </w:p>
    <w:p>
      <w:pPr>
        <w:pStyle w:val="PlainText"/>
        <w:rPr/>
      </w:pPr>
      <w:r>
        <w:rPr/>
        <w:t>TTATATATCGTATCAAACTGTTGTTGTTGTTGTTTTTCCCAAGAGTCCAAATGGTGGGAA</w:t>
      </w:r>
    </w:p>
    <w:p>
      <w:pPr>
        <w:pStyle w:val="PlainText"/>
        <w:rPr/>
      </w:pPr>
      <w:r>
        <w:rPr/>
        <w:t>AGTGACGGGAATTTG</w:t>
      </w:r>
    </w:p>
    <w:p>
      <w:pPr>
        <w:pStyle w:val="PlainText"/>
        <w:rPr/>
      </w:pPr>
      <w:r>
        <w:rPr/>
        <w:t>&gt;Tb927.8.5300  | Trypanosoma brucei TREU927 | hypothetical protein, conserved | genomic | Tb927_08_v5.1 forward | (geneCodeEnd+0 to geneEnd+0) | length=2131</w:t>
      </w:r>
    </w:p>
    <w:p>
      <w:pPr>
        <w:pStyle w:val="PlainText"/>
        <w:rPr/>
      </w:pPr>
      <w:r>
        <w:rPr/>
        <w:t>AGGTAAGTGCACCTATTAGTGAAAGATGATAGGGAGTGCAGTTGGAAAACTGAATGTTCG</w:t>
      </w:r>
    </w:p>
    <w:p>
      <w:pPr>
        <w:pStyle w:val="PlainText"/>
        <w:rPr/>
      </w:pPr>
      <w:r>
        <w:rPr/>
        <w:t>CTCATCCCTCCGTGGCATGCTTCCCCTTTTCTTCTGCACATGCGCGTATGGGTGTTGATG</w:t>
      </w:r>
    </w:p>
    <w:p>
      <w:pPr>
        <w:pStyle w:val="PlainText"/>
        <w:rPr/>
      </w:pPr>
      <w:r>
        <w:rPr/>
        <w:t>ATGTATTTATATATTTAGGAATGATATAACGCATTTTTGCAACCCTATCAGAATGTAGGG</w:t>
      </w:r>
    </w:p>
    <w:p>
      <w:pPr>
        <w:pStyle w:val="PlainText"/>
        <w:rPr/>
      </w:pPr>
      <w:r>
        <w:rPr/>
        <w:t>GGGGGGGGATGTAGTGTTTCATTTGAAACAATACGTGGAGCAACTAGGGAGGGTAGTGCA</w:t>
      </w:r>
    </w:p>
    <w:p>
      <w:pPr>
        <w:pStyle w:val="PlainText"/>
        <w:rPr/>
      </w:pPr>
      <w:r>
        <w:rPr/>
        <w:t>GAAGCAGGAGAGGGGAGTGATTGGCTCGCGTGTGTTGTACTTCTGCGGGTTGGTGTTGGA</w:t>
      </w:r>
    </w:p>
    <w:p>
      <w:pPr>
        <w:pStyle w:val="PlainText"/>
        <w:rPr/>
      </w:pPr>
      <w:r>
        <w:rPr/>
        <w:t>GTGGGCTTTGAGTGGGTCGCCCTCCAGTGCAATTAGCGCATTTGTGGATGCACAGGGCAG</w:t>
      </w:r>
    </w:p>
    <w:p>
      <w:pPr>
        <w:pStyle w:val="PlainText"/>
        <w:rPr/>
      </w:pPr>
      <w:r>
        <w:rPr/>
        <w:t>TCGCGTGCATGTGTGCATTGGCATAGTAGATCTTGCGATTGTGGTGTTAAATGCAAGCAC</w:t>
      </w:r>
    </w:p>
    <w:p>
      <w:pPr>
        <w:pStyle w:val="PlainText"/>
        <w:rPr/>
      </w:pPr>
      <w:r>
        <w:rPr/>
        <w:t>AATCTTATATGTAACCCCTTAAAACACCACGCTGTAGATAACAATCAAAAGGTTTACTTC</w:t>
      </w:r>
    </w:p>
    <w:p>
      <w:pPr>
        <w:pStyle w:val="PlainText"/>
        <w:rPr/>
      </w:pPr>
      <w:r>
        <w:rPr/>
        <w:t>ATCCAATGTCATCATTTATTATTTATGATCCTTGTTTTTTTTTCCCCGTCTGTGTGCGTG</w:t>
      </w:r>
    </w:p>
    <w:p>
      <w:pPr>
        <w:pStyle w:val="PlainText"/>
        <w:rPr/>
      </w:pPr>
      <w:r>
        <w:rPr/>
        <w:t>TGATTGTGTCTTCTGGCCCCCTCAACTCGGATTTGTCACGTAATGAGCTCTTTTTCTTTT</w:t>
      </w:r>
    </w:p>
    <w:p>
      <w:pPr>
        <w:pStyle w:val="PlainText"/>
        <w:rPr/>
      </w:pPr>
      <w:r>
        <w:rPr/>
        <w:t>TGATTAAACAGAGCCGTTCGGAACCCCCTCCCCTGCGTATGCTGCTGGCCGGCTGATCCT</w:t>
      </w:r>
    </w:p>
    <w:p>
      <w:pPr>
        <w:pStyle w:val="PlainText"/>
        <w:rPr/>
      </w:pPr>
      <w:r>
        <w:rPr/>
        <w:t>TGATCACATATACAAGCTGAGGGGTGAGGGCACACAGTCATAATCACGGAGGGAAATATG</w:t>
      </w:r>
    </w:p>
    <w:p>
      <w:pPr>
        <w:pStyle w:val="PlainText"/>
        <w:rPr/>
      </w:pPr>
      <w:r>
        <w:rPr/>
        <w:t>ATAAAAAGCATAATAAGATAGTTTATGTTGTGGGCGAACCTGCTGGTACCCCAACAGTCG</w:t>
      </w:r>
    </w:p>
    <w:p>
      <w:pPr>
        <w:pStyle w:val="PlainText"/>
        <w:rPr/>
      </w:pPr>
      <w:r>
        <w:rPr/>
        <w:t>TTGAACATAATTATGCTTCGCGATGTGGACCTCAAAACTCTCCTATTCTTCTTTTTGTAG</w:t>
      </w:r>
    </w:p>
    <w:p>
      <w:pPr>
        <w:pStyle w:val="PlainText"/>
        <w:rPr/>
      </w:pPr>
      <w:r>
        <w:rPr/>
        <w:t>TCTTTTTTTTAGTTTTTCGTCCTGTCTTCCTTCTTGAACTGTTAGGTTGTATCGGGAAAT</w:t>
      </w:r>
    </w:p>
    <w:p>
      <w:pPr>
        <w:pStyle w:val="PlainText"/>
        <w:rPr/>
      </w:pPr>
      <w:r>
        <w:rPr/>
        <w:t>GTATATTTAAATGGCACAAGTGCAGCAGGAAATGGAATGGAACGGTAGGGGCGAGGGAAG</w:t>
      </w:r>
    </w:p>
    <w:p>
      <w:pPr>
        <w:pStyle w:val="PlainText"/>
        <w:rPr/>
      </w:pPr>
      <w:r>
        <w:rPr/>
        <w:t>GGAAGGGAAACGAAGGAAAAGAGAGCGGAATATTATGTGGCGAAGGGTGTTGGGACCAAA</w:t>
      </w:r>
    </w:p>
    <w:p>
      <w:pPr>
        <w:pStyle w:val="PlainText"/>
        <w:rPr/>
      </w:pPr>
      <w:r>
        <w:rPr/>
        <w:t>TATTCCTCCTCGTGGGGGCATATGTCAAGAGAAGGTGGGAAAAGAGTGAGAGAAAAAAGA</w:t>
      </w:r>
    </w:p>
    <w:p>
      <w:pPr>
        <w:pStyle w:val="PlainText"/>
        <w:rPr/>
      </w:pPr>
      <w:r>
        <w:rPr/>
        <w:t>AGAGGAAAAGCAATATTAGTGAATGATTGGTTCTTGTCACCTGCCTGCCTTACGCGCATA</w:t>
      </w:r>
    </w:p>
    <w:p>
      <w:pPr>
        <w:pStyle w:val="PlainText"/>
        <w:rPr/>
      </w:pPr>
      <w:r>
        <w:rPr/>
        <w:t>TAGGTGCCTACTAAACATTTCCTATTTGCCTAACTTTTACACGTGTTGTCCCACCTGATG</w:t>
      </w:r>
    </w:p>
    <w:p>
      <w:pPr>
        <w:pStyle w:val="PlainText"/>
        <w:rPr/>
      </w:pPr>
      <w:r>
        <w:rPr/>
        <w:t>AATGTGGACGAAGAATGAAAGAAGTTGGTGAATAAATTTTCTTCTTTTTTTTTTTGAAAA</w:t>
      </w:r>
    </w:p>
    <w:p>
      <w:pPr>
        <w:pStyle w:val="PlainText"/>
        <w:rPr/>
      </w:pPr>
      <w:r>
        <w:rPr/>
        <w:t>AAAAAGTGATGGGCAAAGGAAATTTTGACCCTTTTAACTCACTGTTTGGCATTCGCTTCT</w:t>
      </w:r>
    </w:p>
    <w:p>
      <w:pPr>
        <w:pStyle w:val="PlainText"/>
        <w:rPr/>
      </w:pPr>
      <w:r>
        <w:rPr/>
        <w:t>CCATCTTTTGTTATCTTTTTTCCTCTATCATTTTCCGCACCTTTTCTTTAAACGTGCGTA</w:t>
      </w:r>
    </w:p>
    <w:p>
      <w:pPr>
        <w:pStyle w:val="PlainText"/>
        <w:rPr/>
      </w:pPr>
      <w:r>
        <w:rPr/>
        <w:t>TGAGAGTGAAATATTTTCCCTTGTTTCACCCCCTCCCTTCCTCTACAGCCACCACTGTTT</w:t>
      </w:r>
    </w:p>
    <w:p>
      <w:pPr>
        <w:pStyle w:val="PlainText"/>
        <w:rPr/>
      </w:pPr>
      <w:r>
        <w:rPr/>
        <w:t>CCGTCTTGTGGCGCAGTCACTTCGCGGGGTTTCTCTCCCTTTTTTGTTTTTTTCTTAATA</w:t>
      </w:r>
    </w:p>
    <w:p>
      <w:pPr>
        <w:pStyle w:val="PlainText"/>
        <w:rPr/>
      </w:pPr>
      <w:r>
        <w:rPr/>
        <w:t>TCCCATGTAAAGTTTGCCGTAACACTTCTGGTTGTTTCTCTTGTTTTGCAATTGTATCTT</w:t>
      </w:r>
    </w:p>
    <w:p>
      <w:pPr>
        <w:pStyle w:val="PlainText"/>
        <w:rPr/>
      </w:pPr>
      <w:r>
        <w:rPr/>
        <w:t>TGTTCCTGAGGGAGATTAGCCTTGTTGTTTCGTTACCTTACTGTATGTGACCTTTTGGTG</w:t>
      </w:r>
    </w:p>
    <w:p>
      <w:pPr>
        <w:pStyle w:val="PlainText"/>
        <w:rPr/>
      </w:pPr>
      <w:r>
        <w:rPr/>
        <w:t>CTACTCTTACCACGGCTTTCGGTGCCGGTGTGTTTTTTTTGTTTTCGTCACCCAGGTGCA</w:t>
      </w:r>
    </w:p>
    <w:p>
      <w:pPr>
        <w:pStyle w:val="PlainText"/>
        <w:rPr/>
      </w:pPr>
      <w:r>
        <w:rPr/>
        <w:t>TGAGTTGTGGAAGCGGGGGAGCGGCTGCTGCTCTGCAATACAAAAGCAGTGTTGCAATGC</w:t>
      </w:r>
    </w:p>
    <w:p>
      <w:pPr>
        <w:pStyle w:val="PlainText"/>
        <w:rPr/>
      </w:pPr>
      <w:r>
        <w:rPr/>
        <w:t>TGAACACATAATTGTAATACCATGTGAAATCCCACTTATCCTGTTGCAGGTCACACCTTT</w:t>
      </w:r>
    </w:p>
    <w:p>
      <w:pPr>
        <w:pStyle w:val="PlainText"/>
        <w:rPr/>
      </w:pPr>
      <w:r>
        <w:rPr/>
        <w:t>GGTTTTTGCGTTGGGCTACGAAGTTATTGTTTCTTCTTGTTTTTATTTTCCCCTTCCGCC</w:t>
      </w:r>
    </w:p>
    <w:p>
      <w:pPr>
        <w:pStyle w:val="PlainText"/>
        <w:rPr/>
      </w:pPr>
      <w:r>
        <w:rPr/>
        <w:t>TTTCGTTTGCGCTGCTCACAAACACGCATGCATGTAATTTTAAAGTGGTGCGCACCAATA</w:t>
      </w:r>
    </w:p>
    <w:p>
      <w:pPr>
        <w:pStyle w:val="PlainText"/>
        <w:rPr/>
      </w:pPr>
      <w:r>
        <w:rPr/>
        <w:t>CCGGCACTCGTTGGACAGAAGGGGAAGTGGAGGAAGGCGTCAGATTACTTCCTCTTTTCC</w:t>
      </w:r>
    </w:p>
    <w:p>
      <w:pPr>
        <w:pStyle w:val="PlainText"/>
        <w:rPr/>
      </w:pPr>
      <w:r>
        <w:rPr/>
        <w:t>CTTTTTGCCACATACACGCACACACAGAGTGCTCGGTCCTGCGGAAACGTGGTGCATCTG</w:t>
      </w:r>
    </w:p>
    <w:p>
      <w:pPr>
        <w:pStyle w:val="PlainText"/>
        <w:rPr/>
      </w:pPr>
      <w:r>
        <w:rPr/>
        <w:t>TCTTTGTAGAAGGACGGGGGAAAGGTTGCGGAAAGAAGATAAGGAGGTAAGAAAGTATCG</w:t>
      </w:r>
    </w:p>
    <w:p>
      <w:pPr>
        <w:pStyle w:val="PlainText"/>
        <w:rPr/>
      </w:pPr>
      <w:r>
        <w:rPr/>
        <w:t>TATAACACCGACACCAGGGACTGGAAGAAAC</w:t>
      </w:r>
    </w:p>
    <w:p>
      <w:pPr>
        <w:pStyle w:val="PlainText"/>
        <w:rPr/>
      </w:pPr>
      <w:r>
        <w:rPr/>
        <w:t>&gt;Tb927.11.760  | Trypanosoma brucei TREU927 | protein phosphatase 2C, putative | genomic | Tb927_11_v5.1 forward | (geneCodeEnd+0 to geneEnd+0) | length=2132</w:t>
      </w:r>
    </w:p>
    <w:p>
      <w:pPr>
        <w:pStyle w:val="PlainText"/>
        <w:rPr/>
      </w:pPr>
      <w:r>
        <w:rPr/>
        <w:t>AGTCCACATGTGTGTCTGTGCGTGTGCGTGTGCGTGTGCGTGTGCGTGTGTGCTTGTATT</w:t>
      </w:r>
    </w:p>
    <w:p>
      <w:pPr>
        <w:pStyle w:val="PlainText"/>
        <w:rPr/>
      </w:pPr>
      <w:r>
        <w:rPr/>
        <w:t>TCGTGCGACGAAGGGGGGACTTGGTGGAGGTTACCAGGGTTTATCTATGAAAATGGCACC</w:t>
      </w:r>
    </w:p>
    <w:p>
      <w:pPr>
        <w:pStyle w:val="PlainText"/>
        <w:rPr/>
      </w:pPr>
      <w:r>
        <w:rPr/>
        <w:t>CGTCGGGAAGTCGTCTAATCGCTGTTGGAGGTATGCAGAGGCAAACAACAAGATGATTTC</w:t>
      </w:r>
    </w:p>
    <w:p>
      <w:pPr>
        <w:pStyle w:val="PlainText"/>
        <w:rPr/>
      </w:pPr>
      <w:r>
        <w:rPr/>
        <w:t>GTTTATATCCACAGGTGTTGCTAGTTGTTTGACCACACGAAGTACCCGGGGGTGTAGCAG</w:t>
      </w:r>
    </w:p>
    <w:p>
      <w:pPr>
        <w:pStyle w:val="PlainText"/>
        <w:rPr/>
      </w:pPr>
      <w:r>
        <w:rPr/>
        <w:t>CTCCAACTTAATCAACAGCCGAAAATGTGACTCGACATATTTGTGCGGCCAAGGCCAGTG</w:t>
      </w:r>
    </w:p>
    <w:p>
      <w:pPr>
        <w:pStyle w:val="PlainText"/>
        <w:rPr/>
      </w:pPr>
      <w:r>
        <w:rPr/>
        <w:t>TGCTTGTATGCTTGCCTTCTGCCATACTTGGTCGTCTCGGTATGCCCGGTTGTATGTATT</w:t>
      </w:r>
    </w:p>
    <w:p>
      <w:pPr>
        <w:pStyle w:val="PlainText"/>
        <w:rPr/>
      </w:pPr>
      <w:r>
        <w:rPr/>
        <w:t>TAGGCAAAGGTCAACTTTATATATGTACGTTTCTCGTAAGGGCGCCTCTATATATGTTAT</w:t>
      </w:r>
    </w:p>
    <w:p>
      <w:pPr>
        <w:pStyle w:val="PlainText"/>
        <w:rPr/>
      </w:pPr>
      <w:r>
        <w:rPr/>
        <w:t>ATATATATATATATGTATACATATACGCATATATATATATCATTTGTTTACTTTTAAAGA</w:t>
      </w:r>
    </w:p>
    <w:p>
      <w:pPr>
        <w:pStyle w:val="PlainText"/>
        <w:rPr/>
      </w:pPr>
      <w:r>
        <w:rPr/>
        <w:t>GGATTAAAGATGAGAGGCAAATGCTAAGGAAGGTTGGGGCGACGCTTAGTATTGAGTTTT</w:t>
      </w:r>
    </w:p>
    <w:p>
      <w:pPr>
        <w:pStyle w:val="PlainText"/>
        <w:rPr/>
      </w:pPr>
      <w:r>
        <w:rPr/>
        <w:t>GGATGACGTGGACAACGTGAATAGAGGAGGTAATGTGATTCCCGCCGTGTGGCAACCTGG</w:t>
      </w:r>
    </w:p>
    <w:p>
      <w:pPr>
        <w:pStyle w:val="PlainText"/>
        <w:rPr/>
      </w:pPr>
      <w:r>
        <w:rPr/>
        <w:t>GATTGTGGCAATCCAAAACTGTGTTTCTACTCACGCAGGAGGAGGGAGGGGAACCGCAGA</w:t>
      </w:r>
    </w:p>
    <w:p>
      <w:pPr>
        <w:pStyle w:val="PlainText"/>
        <w:rPr/>
      </w:pPr>
      <w:r>
        <w:rPr/>
        <w:t>TGGGAGATGAGGCAACCCGAGCAGTGGCGACATTTTTGATACACTGACCGACAAAACCTC</w:t>
      </w:r>
    </w:p>
    <w:p>
      <w:pPr>
        <w:pStyle w:val="PlainText"/>
        <w:rPr/>
      </w:pPr>
      <w:r>
        <w:rPr/>
        <w:t>TTGAACTGGAAGAGTAGCGCGAACCGGTGATCACACACTAATTGGAACTCAGTCATCATT</w:t>
      </w:r>
    </w:p>
    <w:p>
      <w:pPr>
        <w:pStyle w:val="PlainText"/>
        <w:rPr/>
      </w:pPr>
      <w:r>
        <w:rPr/>
        <w:t>GACCGCGCTTCCGAATGCCCTTTTTTATATGGGTCCGAATTCTGCACTTCCCTGGTTTAA</w:t>
      </w:r>
    </w:p>
    <w:p>
      <w:pPr>
        <w:pStyle w:val="PlainText"/>
        <w:rPr/>
      </w:pPr>
      <w:r>
        <w:rPr/>
        <w:t>GCTTGTGGTTGCATACAGGCGCATTTTCCCTTTTATTTCCCGCCCTATTTTTTCACTATT</w:t>
      </w:r>
    </w:p>
    <w:p>
      <w:pPr>
        <w:pStyle w:val="PlainText"/>
        <w:rPr/>
      </w:pPr>
      <w:r>
        <w:rPr/>
        <w:t>TCGCTGCTGTGTACAGTTTTATCATTCTGAACCGCGCGTTTGATCGCAACCTGTCGTAGT</w:t>
      </w:r>
    </w:p>
    <w:p>
      <w:pPr>
        <w:pStyle w:val="PlainText"/>
        <w:rPr/>
      </w:pPr>
      <w:r>
        <w:rPr/>
        <w:t>TCATTGTGCCGACTATATTGTTGTAGGACCAATTTTTGGCAACAAAACGATGGGAGGAAA</w:t>
      </w:r>
    </w:p>
    <w:p>
      <w:pPr>
        <w:pStyle w:val="PlainText"/>
        <w:rPr/>
      </w:pPr>
      <w:r>
        <w:rPr/>
        <w:t>AGAGAACAGGTGGAGAAGGAATGCGCTCGACAGTGGGCGCATCAGAGGAGGAACTACCAC</w:t>
      </w:r>
    </w:p>
    <w:p>
      <w:pPr>
        <w:pStyle w:val="PlainText"/>
        <w:rPr/>
      </w:pPr>
      <w:r>
        <w:rPr/>
        <w:t>ACAAGGTGGTTTGAATGTGGATGGAAACCGTCTCTGTTTGTGGTAGCGAAGGTGCTTCTC</w:t>
      </w:r>
    </w:p>
    <w:p>
      <w:pPr>
        <w:pStyle w:val="PlainText"/>
        <w:rPr/>
      </w:pPr>
      <w:r>
        <w:rPr/>
        <w:t>CAACGCTTCCTCTACCGTCTGTCACTCACCTTCTGATATGCAAAAGGGGCAAAAAAAAAC</w:t>
      </w:r>
    </w:p>
    <w:p>
      <w:pPr>
        <w:pStyle w:val="PlainText"/>
        <w:rPr/>
      </w:pPr>
      <w:r>
        <w:rPr/>
        <w:t>ACCAATCGGTAGCACATGCATTTTTTTCTTTTAAGGGGGGGGGGAGTCGTAGAGTGTGGC</w:t>
      </w:r>
    </w:p>
    <w:p>
      <w:pPr>
        <w:pStyle w:val="PlainText"/>
        <w:rPr/>
      </w:pPr>
      <w:r>
        <w:rPr/>
        <w:t>AATGACGTTCCAATTTGCGTGATGCCATACCAACACTTCTTTTTTTTTTTTTGCCCTATT</w:t>
      </w:r>
    </w:p>
    <w:p>
      <w:pPr>
        <w:pStyle w:val="PlainText"/>
        <w:rPr/>
      </w:pPr>
      <w:r>
        <w:rPr/>
        <w:t>GACGCCTGTAAAACCTTTTCGAGGTCACTATGGTGGAAGAAAGGGTGCCGTTGGTTCTCT</w:t>
      </w:r>
    </w:p>
    <w:p>
      <w:pPr>
        <w:pStyle w:val="PlainText"/>
        <w:rPr/>
      </w:pPr>
      <w:r>
        <w:rPr/>
        <w:t>TTTCCATGCCACGGGCCATTCGTGATGGAATTGGAACTACCTCCCCTTGAGCGTGCTCCC</w:t>
      </w:r>
    </w:p>
    <w:p>
      <w:pPr>
        <w:pStyle w:val="PlainText"/>
        <w:rPr/>
      </w:pPr>
      <w:r>
        <w:rPr/>
        <w:t>CTGTCGACTTTGTTGTGACATGCGGTGCCAGAGTGTGTTAGTGGTTGTTGAACCAAAGAA</w:t>
      </w:r>
    </w:p>
    <w:p>
      <w:pPr>
        <w:pStyle w:val="PlainText"/>
        <w:rPr/>
      </w:pPr>
      <w:r>
        <w:rPr/>
        <w:t>ATATGAAACTACGTGTTTGGACCTTTTAAGATTTTTGTTCCAGCTTAGCTTTTTCGGTCT</w:t>
      </w:r>
    </w:p>
    <w:p>
      <w:pPr>
        <w:pStyle w:val="PlainText"/>
        <w:rPr/>
      </w:pPr>
      <w:r>
        <w:rPr/>
        <w:t>TTGTTCTCCTGCTGCTTTTGGTGGCTGTACTGGGGTGCAGAAGTGCGTTCTTTTAGTGTG</w:t>
      </w:r>
    </w:p>
    <w:p>
      <w:pPr>
        <w:pStyle w:val="PlainText"/>
        <w:rPr/>
      </w:pPr>
      <w:r>
        <w:rPr/>
        <w:t>TTTCTAACCCCCAGAGACCTGTTGTCAGAGAGAGGAAAGAAAGAGCATACACATATATCT</w:t>
      </w:r>
    </w:p>
    <w:p>
      <w:pPr>
        <w:pStyle w:val="PlainText"/>
        <w:rPr/>
      </w:pPr>
      <w:r>
        <w:rPr/>
        <w:t>ATATATCTGCATTTATATGTATATGTATATATGTGTGATGACCTTTATGTGTTGTACACA</w:t>
      </w:r>
    </w:p>
    <w:p>
      <w:pPr>
        <w:pStyle w:val="PlainText"/>
        <w:rPr/>
      </w:pPr>
      <w:r>
        <w:rPr/>
        <w:t>CTTAAGCACCGACGCGCAAACGCATGAGCACACCCGCGAGGATGGGTGTGGGCTCATTTT</w:t>
      </w:r>
    </w:p>
    <w:p>
      <w:pPr>
        <w:pStyle w:val="PlainText"/>
        <w:rPr/>
      </w:pPr>
      <w:r>
        <w:rPr/>
        <w:t>ACACATGTTGTCTAGGTTAGGTGGTGGGAGAATGGAGGAGGTGAAGGGAAGGGAGGAAGA</w:t>
      </w:r>
    </w:p>
    <w:p>
      <w:pPr>
        <w:pStyle w:val="PlainText"/>
        <w:rPr/>
      </w:pPr>
      <w:r>
        <w:rPr/>
        <w:t>AGAGGAATGGGAGAAGCGGTGAGAAAGAGTAAGTGAAGTGTGCTGGAGTAGTAACCTTCG</w:t>
      </w:r>
    </w:p>
    <w:p>
      <w:pPr>
        <w:pStyle w:val="PlainText"/>
        <w:rPr/>
      </w:pPr>
      <w:r>
        <w:rPr/>
        <w:t>AGAGCATGGTGTGCGACGTTGTGCCTCTTATGCAACATTTATAACTAAGGGCTTCGTAAC</w:t>
      </w:r>
    </w:p>
    <w:p>
      <w:pPr>
        <w:pStyle w:val="PlainText"/>
        <w:rPr/>
      </w:pPr>
      <w:r>
        <w:rPr/>
        <w:t>TTCCTTTTTGTGTTGGTCCGGTTAGGCCGGTGAGCGGGTGAGAGAATTAACCATGAAAAG</w:t>
      </w:r>
    </w:p>
    <w:p>
      <w:pPr>
        <w:pStyle w:val="PlainText"/>
        <w:rPr/>
      </w:pPr>
      <w:r>
        <w:rPr/>
        <w:t>GAGAAAACAGGAAGAGGGGAAAAGGAAAAGGAAACAGCAAAATATAAGAAGACTCGCTAA</w:t>
      </w:r>
    </w:p>
    <w:p>
      <w:pPr>
        <w:pStyle w:val="PlainText"/>
        <w:rPr/>
      </w:pPr>
      <w:r>
        <w:rPr/>
        <w:t>TAGTGGTACAGAAGTGGAGTGGATTGAATTGT</w:t>
      </w:r>
    </w:p>
    <w:p>
      <w:pPr>
        <w:pStyle w:val="PlainText"/>
        <w:rPr/>
      </w:pPr>
      <w:r>
        <w:rPr/>
        <w:t>&gt;Tb927.10.13520  | Trypanosoma brucei TREU927 | Zn-finger in Ran binding protein and others/FYVE zinc finger, putative | genomic | Tb927_10_v5.1 reverse | (geneCodeEnd+0 to geneEnd+0) | length=2139</w:t>
      </w:r>
    </w:p>
    <w:p>
      <w:pPr>
        <w:pStyle w:val="PlainText"/>
        <w:rPr/>
      </w:pPr>
      <w:r>
        <w:rPr/>
        <w:t>GGGGTCAAAAATTCGATACGTAAAAGGTTGATAAGCGTCCAAATACGTATGCGAAGGGTA</w:t>
      </w:r>
    </w:p>
    <w:p>
      <w:pPr>
        <w:pStyle w:val="PlainText"/>
        <w:rPr/>
      </w:pPr>
      <w:r>
        <w:rPr/>
        <w:t>GGAGTCGCACTTAAACCCTTACGTATGTGCGTCTGCGTATGGCACAGTACAAACTGCGCA</w:t>
      </w:r>
    </w:p>
    <w:p>
      <w:pPr>
        <w:pStyle w:val="PlainText"/>
        <w:rPr/>
      </w:pPr>
      <w:r>
        <w:rPr/>
        <w:t>CCACAACCTTCGGTATGTATATGCCCTTCTGCCTTTACTCTCATGTTAGTGAGTTGTAGA</w:t>
      </w:r>
    </w:p>
    <w:p>
      <w:pPr>
        <w:pStyle w:val="PlainText"/>
        <w:rPr/>
      </w:pPr>
      <w:r>
        <w:rPr/>
        <w:t>AACACGGAGGTGTCCTCACCTCTGGTATTGCGCCACTCAAAGGCACTATGTGCCATCTGC</w:t>
      </w:r>
    </w:p>
    <w:p>
      <w:pPr>
        <w:pStyle w:val="PlainText"/>
        <w:rPr/>
      </w:pPr>
      <w:r>
        <w:rPr/>
        <w:t>GTTAGTGGCGTGAAAGGTGTATGTGCTGTGTGATTTGTTAGTTCTTTTACGGTGAATGTG</w:t>
      </w:r>
    </w:p>
    <w:p>
      <w:pPr>
        <w:pStyle w:val="PlainText"/>
        <w:rPr/>
      </w:pPr>
      <w:r>
        <w:rPr/>
        <w:t>CGTCGTGTCTTTTTTTTTCCACTTATCATTGACTCTTTTTTTTTTTTTTATACCACATCG</w:t>
      </w:r>
    </w:p>
    <w:p>
      <w:pPr>
        <w:pStyle w:val="PlainText"/>
        <w:rPr/>
      </w:pPr>
      <w:r>
        <w:rPr/>
        <w:t>GGGGCAACTCTACGGCAGTGTAGACTGTTATTGGAGAGGAAAAGGTGTGAAAAAAAAAAT</w:t>
      </w:r>
    </w:p>
    <w:p>
      <w:pPr>
        <w:pStyle w:val="PlainText"/>
        <w:rPr/>
      </w:pPr>
      <w:r>
        <w:rPr/>
        <w:t>GCTGGACACATTCACAAGGGTAACTAAAATCGCAATTTATACAAGTGACAGTCAGTCGAT</w:t>
      </w:r>
    </w:p>
    <w:p>
      <w:pPr>
        <w:pStyle w:val="PlainText"/>
        <w:rPr/>
      </w:pPr>
      <w:r>
        <w:rPr/>
        <w:t>ATGAACGTGGTGAGGGAGGGGTACGTGAGTGACGACATGTATAAGTATGCCGTTGTTTTC</w:t>
      </w:r>
    </w:p>
    <w:p>
      <w:pPr>
        <w:pStyle w:val="PlainText"/>
        <w:rPr/>
      </w:pPr>
      <w:r>
        <w:rPr/>
        <w:t>GTTTAGTTTGCTGGTGCAAATTTGCTTCTTATCTTTTTCTATGGAAAGTGGTGCGCAAGT</w:t>
      </w:r>
    </w:p>
    <w:p>
      <w:pPr>
        <w:pStyle w:val="PlainText"/>
        <w:rPr/>
      </w:pPr>
      <w:r>
        <w:rPr/>
        <w:t>TAATTTTCAGTTCACATGGATAGTGCAATTGGTGGGGCAGTGATTAATAATTTATCTTTT</w:t>
      </w:r>
    </w:p>
    <w:p>
      <w:pPr>
        <w:pStyle w:val="PlainText"/>
        <w:rPr/>
      </w:pPr>
      <w:r>
        <w:rPr/>
        <w:t>CCTTCCCTGTGAATTCACGGTTTCTTTTGTCACCCGGTCCTCGCCTGTGGTTCGTTATGT</w:t>
      </w:r>
    </w:p>
    <w:p>
      <w:pPr>
        <w:pStyle w:val="PlainText"/>
        <w:rPr/>
      </w:pPr>
      <w:r>
        <w:rPr/>
        <w:t>GTCTGTGAGCGAAATCCTAAGGGTGTGTACTGGGTACACCAGTGAGAGTGATTCGGCTTT</w:t>
      </w:r>
    </w:p>
    <w:p>
      <w:pPr>
        <w:pStyle w:val="PlainText"/>
        <w:rPr/>
      </w:pPr>
      <w:r>
        <w:rPr/>
        <w:t>CATATAGCAAACTTTTGTCAATACTACATTGCCTTCAATTCAATTTTCTTTCTTCTCGCT</w:t>
      </w:r>
    </w:p>
    <w:p>
      <w:pPr>
        <w:pStyle w:val="PlainText"/>
        <w:rPr/>
      </w:pPr>
      <w:r>
        <w:rPr/>
        <w:t>CAAGTCATTCTTGGATTTCCCCCGGCGGAGAAAACTAGCGGTGCCATTCACGCTTGCACG</w:t>
      </w:r>
    </w:p>
    <w:p>
      <w:pPr>
        <w:pStyle w:val="PlainText"/>
        <w:rPr/>
      </w:pPr>
      <w:r>
        <w:rPr/>
        <w:t>CGCCCACAGCCTGCAGCGGTAAGCACTTTTTCTTTTAGCTCACATTCGGGGATAGAGGGT</w:t>
      </w:r>
    </w:p>
    <w:p>
      <w:pPr>
        <w:pStyle w:val="PlainText"/>
        <w:rPr/>
      </w:pPr>
      <w:r>
        <w:rPr/>
        <w:t>TCTTAGTCTAATTGGGCAAGAACAGAGAGGCTACAATGGGTTTCTTCGACTCTGACCTCA</w:t>
      </w:r>
    </w:p>
    <w:p>
      <w:pPr>
        <w:pStyle w:val="PlainText"/>
        <w:rPr/>
      </w:pPr>
      <w:r>
        <w:rPr/>
        <w:t>GCTACCCCACGGTGCGCACAGAGCGCATGAAGCACAAGCGCCGTCGTCTTGTGCAGGGCC</w:t>
      </w:r>
    </w:p>
    <w:p>
      <w:pPr>
        <w:pStyle w:val="PlainText"/>
        <w:rPr/>
      </w:pPr>
      <w:r>
        <w:rPr/>
        <w:t>CCAATTCATATTTCATGGACGTCAAGTGCCCCGGATGCAAGAACATCACTGTGGTATACA</w:t>
      </w:r>
    </w:p>
    <w:p>
      <w:pPr>
        <w:pStyle w:val="PlainText"/>
        <w:rPr/>
      </w:pPr>
      <w:r>
        <w:rPr/>
        <w:t>GCCATGCCACGTCAGAGGTTAAGTGCAATGGTTGCGCTACCATGCTCTGCCGCCCCACTG</w:t>
      </w:r>
    </w:p>
    <w:p>
      <w:pPr>
        <w:pStyle w:val="PlainText"/>
        <w:rPr/>
      </w:pPr>
      <w:r>
        <w:rPr/>
        <w:t>GTGGTAAGGCAATCCTGGTAACTGGCTGCGGATTCCGCAAAAAACCAGATCATTAAGCAA</w:t>
      </w:r>
    </w:p>
    <w:p>
      <w:pPr>
        <w:pStyle w:val="PlainText"/>
        <w:rPr/>
      </w:pPr>
      <w:r>
        <w:rPr/>
        <w:t>AGGTACACGATGGGCTTTCACCGGATTGGCGTCGTGAAGCAGATGCTAAGCTATTTTCCC</w:t>
      </w:r>
    </w:p>
    <w:p>
      <w:pPr>
        <w:pStyle w:val="PlainText"/>
        <w:rPr/>
      </w:pPr>
      <w:r>
        <w:rPr/>
        <w:t>CTGGGATTGCAATGGAATGAAAAGCAAATATTTCGTTTTCTTTTTTTTTTTGCGTGCTCA</w:t>
      </w:r>
    </w:p>
    <w:p>
      <w:pPr>
        <w:pStyle w:val="PlainText"/>
        <w:rPr/>
      </w:pPr>
      <w:r>
        <w:rPr/>
        <w:t>TAGCAACTCATCTACGCCTCTTCACCCAACATTTTCACCTTTTGGGGGTCCACTAGGCCT</w:t>
      </w:r>
    </w:p>
    <w:p>
      <w:pPr>
        <w:pStyle w:val="PlainText"/>
        <w:rPr/>
      </w:pPr>
      <w:r>
        <w:rPr/>
        <w:t>TTTTTTTCTTTTAAACGCAGCTAATAACTTTTCTTTTCTTTCCTCTTCTATGTATAAAGA</w:t>
      </w:r>
    </w:p>
    <w:p>
      <w:pPr>
        <w:pStyle w:val="PlainText"/>
        <w:rPr/>
      </w:pPr>
      <w:r>
        <w:rPr/>
        <w:t>GTTCCCACACTCGTAAACAAGAAAGGCGAGACGTGGTCAGACCTGTGTTAGAAAGGCAAA</w:t>
      </w:r>
    </w:p>
    <w:p>
      <w:pPr>
        <w:pStyle w:val="PlainText"/>
        <w:rPr/>
      </w:pPr>
      <w:r>
        <w:rPr/>
        <w:t>CATAATAGCACATTACACAGCATAGACACACGAAAAAAGTGTTGCATGAACCCCCCAGAA</w:t>
      </w:r>
    </w:p>
    <w:p>
      <w:pPr>
        <w:pStyle w:val="PlainText"/>
        <w:rPr/>
      </w:pPr>
      <w:r>
        <w:rPr/>
        <w:t>GAATCAGAGGATGCGAATGCACCGCTTGACCGCCTAGCAGCGCATCTTCGTGCGCCCCCT</w:t>
      </w:r>
    </w:p>
    <w:p>
      <w:pPr>
        <w:pStyle w:val="PlainText"/>
        <w:rPr/>
      </w:pPr>
      <w:r>
        <w:rPr/>
        <w:t>ACACCACCTAAGGTGCCCGTTTATGCGCTGCCGGACCAGCCATATCTCGAGACAACCGTT</w:t>
      </w:r>
    </w:p>
    <w:p>
      <w:pPr>
        <w:pStyle w:val="PlainText"/>
        <w:rPr/>
      </w:pPr>
      <w:r>
        <w:rPr/>
        <w:t>TTGCCGTTGTTGCTTCGTGGACTAGAGGAGGTGGTGAAAGTGCGGCCCGCCGATCCACTC</w:t>
      </w:r>
    </w:p>
    <w:p>
      <w:pPr>
        <w:pStyle w:val="PlainText"/>
        <w:rPr/>
      </w:pPr>
      <w:r>
        <w:rPr/>
        <w:t>GCATTTTTGGCAGCGTACCTGCTGAGCAACAATCCGCAGAGAGTTTCACACCCGTTGCTG</w:t>
      </w:r>
    </w:p>
    <w:p>
      <w:pPr>
        <w:pStyle w:val="PlainText"/>
        <w:rPr/>
      </w:pPr>
      <w:r>
        <w:rPr/>
        <w:t>ACTGAAGAAGGGAGGAGGGTACCGCTTCAAGAGATCGCGCAGCGAGCTGCTGACGTCATC</w:t>
      </w:r>
    </w:p>
    <w:p>
      <w:pPr>
        <w:pStyle w:val="PlainText"/>
        <w:rPr/>
      </w:pPr>
      <w:r>
        <w:rPr/>
        <w:t>AAACAACTGGCATACCAACCCCCAGCGCAACCAAAATAGTATGCTAAGACCCGTGTGTCC</w:t>
      </w:r>
    </w:p>
    <w:p>
      <w:pPr>
        <w:pStyle w:val="PlainText"/>
        <w:rPr/>
      </w:pPr>
      <w:r>
        <w:rPr/>
        <w:t>AAGCATCGTAATTTGGCAGTTTCTGTGAATAGTACAAGAAAATATTAGGGAAACCTTTAT</w:t>
      </w:r>
    </w:p>
    <w:p>
      <w:pPr>
        <w:pStyle w:val="PlainText"/>
        <w:rPr/>
      </w:pPr>
      <w:r>
        <w:rPr/>
        <w:t>ATTATTCGGTTTGTGTGAAAAAAAAAAAGGGGGATGCTCGCCGTTGCCATGTGTATTTCA</w:t>
      </w:r>
    </w:p>
    <w:p>
      <w:pPr>
        <w:pStyle w:val="PlainText"/>
        <w:rPr/>
      </w:pPr>
      <w:r>
        <w:rPr/>
        <w:t>TCTTCGCTCCAGTTTGTGTTCTACCGGTGCTTTCCTCTT</w:t>
      </w:r>
    </w:p>
    <w:p>
      <w:pPr>
        <w:pStyle w:val="PlainText"/>
        <w:rPr/>
      </w:pPr>
      <w:r>
        <w:rPr/>
        <w:t>&gt;Tb927.5.310  | Trypanosoma brucei TREU927 | invariant surface glycoprotein, putative | genomic | Tb927_05_v5.1 reverse | (geneCodeEnd+0 to geneEnd+0) | length=2257</w:t>
      </w:r>
    </w:p>
    <w:p>
      <w:pPr>
        <w:pStyle w:val="PlainText"/>
        <w:rPr/>
      </w:pPr>
      <w:r>
        <w:rPr/>
        <w:t>ATACCATAGGATGTGGTGAGTGGATAAATGAAAATGTTTCTGGAACTGCTGTATTGTAGA</w:t>
      </w:r>
    </w:p>
    <w:p>
      <w:pPr>
        <w:pStyle w:val="PlainText"/>
        <w:rPr/>
      </w:pPr>
      <w:r>
        <w:rPr/>
        <w:t>CGCTTACTTCACTTCGCTTCATTTCACTTCTTTCCTTCACTGCGCGGGGCATTGCGTGAT</w:t>
      </w:r>
    </w:p>
    <w:p>
      <w:pPr>
        <w:pStyle w:val="PlainText"/>
        <w:rPr/>
      </w:pPr>
      <w:r>
        <w:rPr/>
        <w:t>TTCGTGGTGCAATTCGTAGCAGAAAAGAGCACAGAAATGTTGTGTACGTGTGGGAAAACA</w:t>
      </w:r>
    </w:p>
    <w:p>
      <w:pPr>
        <w:pStyle w:val="PlainText"/>
        <w:rPr/>
      </w:pPr>
      <w:r>
        <w:rPr/>
        <w:t>AAATAATAGAATTGAACTACCGAATTATACTTAAGAGGGAGAGTGAATATTGCTGAATGG</w:t>
      </w:r>
    </w:p>
    <w:p>
      <w:pPr>
        <w:pStyle w:val="PlainText"/>
        <w:rPr/>
      </w:pPr>
      <w:r>
        <w:rPr/>
        <w:t>ATGAAGTGAGGTGAGGTGAGGTGAAATTAAATGTAATGGCAAGTGGCCGAAAATGATTTA</w:t>
      </w:r>
    </w:p>
    <w:p>
      <w:pPr>
        <w:pStyle w:val="PlainText"/>
        <w:rPr/>
      </w:pPr>
      <w:r>
        <w:rPr/>
        <w:t>GTGGAATAGGGAAAGACGCATATCGAATAATAATAATAATTATTATTATCATTGCTACGG</w:t>
      </w:r>
    </w:p>
    <w:p>
      <w:pPr>
        <w:pStyle w:val="PlainText"/>
        <w:rPr/>
      </w:pPr>
      <w:r>
        <w:rPr/>
        <w:t>GATTGCCATTTTAAGCAACACCATTTCGGGATAGTAACCGATAACAAAATGAACGCCTGC</w:t>
      </w:r>
    </w:p>
    <w:p>
      <w:pPr>
        <w:pStyle w:val="PlainText"/>
        <w:rPr/>
      </w:pPr>
      <w:r>
        <w:rPr/>
        <w:t>GTTATGTTTTACCTTAGAGGAGGGTAAATATAGAGAAGAATAAGAAAATGGAAAGAGTTC</w:t>
      </w:r>
    </w:p>
    <w:p>
      <w:pPr>
        <w:pStyle w:val="PlainText"/>
        <w:rPr/>
      </w:pPr>
      <w:r>
        <w:rPr/>
        <w:t>TTCTCTTTCTTGCAAGTTCGTAAATATGTGTACGTGAGAATATGCTCTTCTTGGGCCCGC</w:t>
      </w:r>
    </w:p>
    <w:p>
      <w:pPr>
        <w:pStyle w:val="PlainText"/>
        <w:rPr/>
      </w:pPr>
      <w:r>
        <w:rPr/>
        <w:t>CTTCTTTATATTTACTCCTTTTCGAGTTTGTTTGTTTGTTTGCCCTCATTTTAATGTTAC</w:t>
      </w:r>
    </w:p>
    <w:p>
      <w:pPr>
        <w:pStyle w:val="PlainText"/>
        <w:rPr/>
      </w:pPr>
      <w:r>
        <w:rPr/>
        <w:t>CCGTTGTTTTGTTTTGTTTGCGCAAATACCCGACTTCGCTTTTTTTTTTTTGGGGGGGGG</w:t>
      </w:r>
    </w:p>
    <w:p>
      <w:pPr>
        <w:pStyle w:val="PlainText"/>
        <w:rPr/>
      </w:pPr>
      <w:r>
        <w:rPr/>
        <w:t>GATACGAGAGGGGATGGCAGAAGGAGTTGGAAAGCTGAAAAAAAAAAGAAAATGAATAAA</w:t>
      </w:r>
    </w:p>
    <w:p>
      <w:pPr>
        <w:pStyle w:val="PlainText"/>
        <w:rPr/>
      </w:pPr>
      <w:r>
        <w:rPr/>
        <w:t>TACTGTGGGTAAATATAAGCGGACCCACAATGGTAAAAAGTAAAAAGAGTGAAGCAATCT</w:t>
      </w:r>
    </w:p>
    <w:p>
      <w:pPr>
        <w:pStyle w:val="PlainText"/>
        <w:rPr/>
      </w:pPr>
      <w:r>
        <w:rPr/>
        <w:t>AATCAAAGGGTAAAATAAATAATGATGCATTTATTCAACACAGAATTGCCACTTTTTTTT</w:t>
      </w:r>
    </w:p>
    <w:p>
      <w:pPr>
        <w:pStyle w:val="PlainText"/>
        <w:rPr/>
      </w:pPr>
      <w:r>
        <w:rPr/>
        <w:t>TTTACTTTGAAGGCCCCTTTTTTCCTTTTTTCATCTTCCGCTTAACAAACGTTTCAGTGC</w:t>
      </w:r>
    </w:p>
    <w:p>
      <w:pPr>
        <w:pStyle w:val="PlainText"/>
        <w:rPr/>
      </w:pPr>
      <w:r>
        <w:rPr/>
        <w:t>GAGTGGAATAAAGCACTGTGCAAAATAATAATGGTGATGGTGTGAATAAAAAAAAAAGAG</w:t>
      </w:r>
    </w:p>
    <w:p>
      <w:pPr>
        <w:pStyle w:val="PlainText"/>
        <w:rPr/>
      </w:pPr>
      <w:r>
        <w:rPr/>
        <w:t>AGGAAGGGGAAGAGATGAAATGAGAAGTTTCGGTATTTCTTTTCAGTTTCTGTTATTGTT</w:t>
      </w:r>
    </w:p>
    <w:p>
      <w:pPr>
        <w:pStyle w:val="PlainText"/>
        <w:rPr/>
      </w:pPr>
      <w:r>
        <w:rPr/>
        <w:t>ATTGTGTTCACCTTTCCTCCTTTACGTATCATATATACGTTCACGTATATGTGTATATAC</w:t>
      </w:r>
    </w:p>
    <w:p>
      <w:pPr>
        <w:pStyle w:val="PlainText"/>
        <w:rPr/>
      </w:pPr>
      <w:r>
        <w:rPr/>
        <w:t>ACATTTTGTGTCAATATATCCTTTCCACACCCTCAGCTTTTTCCAATTACCTTTTTGCTT</w:t>
      </w:r>
    </w:p>
    <w:p>
      <w:pPr>
        <w:pStyle w:val="PlainText"/>
        <w:rPr/>
      </w:pPr>
      <w:r>
        <w:rPr/>
        <w:t>CTTGATTTCGCTCCTCCCTATCTTCTTTATCCTTCCCTCAACCCCATTTGTTTTTTCTTC</w:t>
      </w:r>
    </w:p>
    <w:p>
      <w:pPr>
        <w:pStyle w:val="PlainText"/>
        <w:rPr/>
      </w:pPr>
      <w:r>
        <w:rPr/>
        <w:t>AGATTAATACAAATGGTAATAATACTTTAAAAGAAAATTCTTATTACCGGCTTTTCATTT</w:t>
      </w:r>
    </w:p>
    <w:p>
      <w:pPr>
        <w:pStyle w:val="PlainText"/>
        <w:rPr/>
      </w:pPr>
      <w:r>
        <w:rPr/>
        <w:t>TCAAATTAATCAACGCGTATGAAGATACGCATATGAATGCATGTATGCTTACACATTTAC</w:t>
      </w:r>
    </w:p>
    <w:p>
      <w:pPr>
        <w:pStyle w:val="PlainText"/>
        <w:rPr/>
      </w:pPr>
      <w:r>
        <w:rPr/>
        <w:t>GGTATGAGAGAAAAGGTGCGAGAAGTCGCGTTATCTCTTCTTTTTCTTTTTAGCTTCACC</w:t>
      </w:r>
    </w:p>
    <w:p>
      <w:pPr>
        <w:pStyle w:val="PlainText"/>
        <w:rPr/>
      </w:pPr>
      <w:r>
        <w:rPr/>
        <w:t>TCAGTCTTTGCATGAATACATATGTGTTGGTTTTCTTGGGTAAACTCTCAGACATTTTTG</w:t>
      </w:r>
    </w:p>
    <w:p>
      <w:pPr>
        <w:pStyle w:val="PlainText"/>
        <w:rPr/>
      </w:pPr>
      <w:r>
        <w:rPr/>
        <w:t>GAGGAGGGATTTTGTGAGCCACAACATACCACGAAGAAATAAACAAATAAATCATGAAGA</w:t>
      </w:r>
    </w:p>
    <w:p>
      <w:pPr>
        <w:pStyle w:val="PlainText"/>
        <w:rPr/>
      </w:pPr>
      <w:r>
        <w:rPr/>
        <w:t>GGGGAAAAGAAGCAATAAGGAATGAATGGATACGTCTTCTTTCACTGGTTTGTATGCACG</w:t>
      </w:r>
    </w:p>
    <w:p>
      <w:pPr>
        <w:pStyle w:val="PlainText"/>
        <w:rPr/>
      </w:pPr>
      <w:r>
        <w:rPr/>
        <w:t>TGTGTTGTTGTTGCTGTTGTTGTTGCTGCCGAATTGTTTCCATCTCTCTAAATGCGTTCT</w:t>
      </w:r>
    </w:p>
    <w:p>
      <w:pPr>
        <w:pStyle w:val="PlainText"/>
        <w:rPr/>
      </w:pPr>
      <w:r>
        <w:rPr/>
        <w:t>TAATACCTTAACTTTCCCGTAGAGGAATTTGGGACAACCGCTTCACTTCTCTCCATCATG</w:t>
      </w:r>
    </w:p>
    <w:p>
      <w:pPr>
        <w:pStyle w:val="PlainText"/>
        <w:rPr/>
      </w:pPr>
      <w:r>
        <w:rPr/>
        <w:t>ATAACATCAACAAAGGAAAGGAAATAAAATAAAATAAAGGTGGAAAAGTAAAATAATAGA</w:t>
      </w:r>
    </w:p>
    <w:p>
      <w:pPr>
        <w:pStyle w:val="PlainText"/>
        <w:rPr/>
      </w:pPr>
      <w:r>
        <w:rPr/>
        <w:t>AAAAAACCAACAAAAGTTGTTATGATGATGGCGTGATGTCAAGTTGGTTCGTTTCTTTAC</w:t>
      </w:r>
    </w:p>
    <w:p>
      <w:pPr>
        <w:pStyle w:val="PlainText"/>
        <w:rPr/>
      </w:pPr>
      <w:r>
        <w:rPr/>
        <w:t>TTATATCGCAGGTATGATAAACCAAAAATTCCTATCGGGCGGGCCCGGGGGGCGGGGGGT</w:t>
      </w:r>
    </w:p>
    <w:p>
      <w:pPr>
        <w:pStyle w:val="PlainText"/>
        <w:rPr/>
      </w:pPr>
      <w:r>
        <w:rPr/>
        <w:t>TTGGGGAGGTTTTCAATGGGTTTTAAAAACAAACTGAGCAGCAACATTCAGGCGGGTGAA</w:t>
      </w:r>
    </w:p>
    <w:p>
      <w:pPr>
        <w:pStyle w:val="PlainText"/>
        <w:rPr/>
      </w:pPr>
      <w:r>
        <w:rPr/>
        <w:t>GAATCGGGAATTTAAAAACAACAGCAACAACAACAACGAGGAAATGTGGATAGACGAAAA</w:t>
      </w:r>
    </w:p>
    <w:p>
      <w:pPr>
        <w:pStyle w:val="PlainText"/>
        <w:rPr/>
      </w:pPr>
      <w:r>
        <w:rPr/>
        <w:t>TTGCATTTACTGAATTTGTACGGGCTTGTTTTTGTTGTGTTTGGACTTGTTTCACCTCGC</w:t>
      </w:r>
    </w:p>
    <w:p>
      <w:pPr>
        <w:pStyle w:val="PlainText"/>
        <w:rPr/>
      </w:pPr>
      <w:r>
        <w:rPr/>
        <w:t>AGATCAGCGCAAAAACAAAAAATAATCTCGTTAACAAGATCCTGGTGGAAACGTCTGGAC</w:t>
      </w:r>
    </w:p>
    <w:p>
      <w:pPr>
        <w:pStyle w:val="PlainText"/>
        <w:rPr/>
      </w:pPr>
      <w:r>
        <w:rPr/>
        <w:t>ATAATGGAAGCATGTTGTACAGATGTTCCCCACTGCAACAGTACACGCACATATAATTTC</w:t>
      </w:r>
    </w:p>
    <w:p>
      <w:pPr>
        <w:pStyle w:val="PlainText"/>
        <w:rPr/>
      </w:pPr>
      <w:r>
        <w:rPr/>
        <w:t>GTTACAGTGTAATCATAATTAAGAGAATCTGATTAGTGCATTCCCCTCTGTTTTGGAATT</w:t>
      </w:r>
    </w:p>
    <w:p>
      <w:pPr>
        <w:pStyle w:val="PlainText"/>
        <w:rPr/>
      </w:pPr>
      <w:r>
        <w:rPr/>
        <w:t>ATATAAGGTGTGATGTCCAGGAATTATTTTACGATCC</w:t>
      </w:r>
    </w:p>
    <w:p>
      <w:pPr>
        <w:pStyle w:val="PlainText"/>
        <w:rPr/>
      </w:pPr>
      <w:r>
        <w:rPr/>
        <w:t>&gt;Tb927.11.550  | Trypanosoma brucei TREU927 | hypothetical protein SCD6.10 | genomic | Tb927_11_v5.1 reverse | (geneCodeEnd+0 to geneEnd+0) | length=2260</w:t>
      </w:r>
    </w:p>
    <w:p>
      <w:pPr>
        <w:pStyle w:val="PlainText"/>
        <w:rPr/>
      </w:pPr>
      <w:r>
        <w:rPr/>
        <w:t>ATAAAGGCGTCCGGTGCGGAGTTGCGAAATAACCGCTTAGGGAAATATGTGTGGGTGGTT</w:t>
      </w:r>
    </w:p>
    <w:p>
      <w:pPr>
        <w:pStyle w:val="PlainText"/>
        <w:rPr/>
      </w:pPr>
      <w:r>
        <w:rPr/>
        <w:t>TGGGGTAGTTTGTGCGGTGGCTTGGCGTATGTACTAAGAAGGGGAGATGTAAGGATTGAG</w:t>
      </w:r>
    </w:p>
    <w:p>
      <w:pPr>
        <w:pStyle w:val="PlainText"/>
        <w:rPr/>
      </w:pPr>
      <w:r>
        <w:rPr/>
        <w:t>AAGGAGAAGAGGATGTTTGTGTGCATGTTCACATGTTCGTAGGCGTGTGGAACAAAGGGG</w:t>
      </w:r>
    </w:p>
    <w:p>
      <w:pPr>
        <w:pStyle w:val="PlainText"/>
        <w:rPr/>
      </w:pPr>
      <w:r>
        <w:rPr/>
        <w:t>AAGGGGGAGAGCGACAAAAAAGGAAATACGAGTGCGAATGGAAGCCGATTTGGACAAAAA</w:t>
      </w:r>
    </w:p>
    <w:p>
      <w:pPr>
        <w:pStyle w:val="PlainText"/>
        <w:rPr/>
      </w:pPr>
      <w:r>
        <w:rPr/>
        <w:t>AAAACGTTCACAGGATAAATGCTGAGAACAAAGAAAAGGAAAAAAAAAAGAGAGGGTGAG</w:t>
      </w:r>
    </w:p>
    <w:p>
      <w:pPr>
        <w:pStyle w:val="PlainText"/>
        <w:rPr/>
      </w:pPr>
      <w:r>
        <w:rPr/>
        <w:t>GGCAAATGAACAGGATGTCAATATGCAAATAAAATAAAGGAAGAAAGGTGTAAAAGAAGG</w:t>
      </w:r>
    </w:p>
    <w:p>
      <w:pPr>
        <w:pStyle w:val="PlainText"/>
        <w:rPr/>
      </w:pPr>
      <w:r>
        <w:rPr/>
        <w:t>GAGGTGGAGTTAGCGTGGGGGAAGGAAAGTAATTAAGGATTAAAAGAAAATAGCGGGAAG</w:t>
      </w:r>
    </w:p>
    <w:p>
      <w:pPr>
        <w:pStyle w:val="PlainText"/>
        <w:rPr/>
      </w:pPr>
      <w:r>
        <w:rPr/>
        <w:t>AAATCGGCTACTTGAAGTCGGCGTATGGACGGAGGGGTTCGGGGTAGAACCAAAGATGAG</w:t>
      </w:r>
    </w:p>
    <w:p>
      <w:pPr>
        <w:pStyle w:val="PlainText"/>
        <w:rPr/>
      </w:pPr>
      <w:r>
        <w:rPr/>
        <w:t>GGGATGAGGAAGTAAGGAGAGGAAGAAAGAGAAAAAAAAAGGTGGAACGTGGGGGACTGC</w:t>
      </w:r>
    </w:p>
    <w:p>
      <w:pPr>
        <w:pStyle w:val="PlainText"/>
        <w:rPr/>
      </w:pPr>
      <w:r>
        <w:rPr/>
        <w:t>AAGCTGCGGAATAGAGGATAATTGTTGTGGCTGTGTGTGTGTGTTTTTATGTAGAGGGAA</w:t>
      </w:r>
    </w:p>
    <w:p>
      <w:pPr>
        <w:pStyle w:val="PlainText"/>
        <w:rPr/>
      </w:pPr>
      <w:r>
        <w:rPr/>
        <w:t>GTGGATCAAATTATTAACCCTCCTACTTGATTATCACAAGTCAGCATTCCTCTTGGCGGG</w:t>
      </w:r>
    </w:p>
    <w:p>
      <w:pPr>
        <w:pStyle w:val="PlainText"/>
        <w:rPr/>
      </w:pPr>
      <w:r>
        <w:rPr/>
        <w:t>TTCATGTTGTGGAAAGGAACTACCTGTAAGCGTGCGGGATGAGGCCAAACATTTACCTTT</w:t>
      </w:r>
    </w:p>
    <w:p>
      <w:pPr>
        <w:pStyle w:val="PlainText"/>
        <w:rPr/>
      </w:pPr>
      <w:r>
        <w:rPr/>
        <w:t>AGTTTTCACGATTTGACCGTTGCGGTGGATAGAGGGCAGCGAGAAGAGGTTTGGGGTGGT</w:t>
      </w:r>
    </w:p>
    <w:p>
      <w:pPr>
        <w:pStyle w:val="PlainText"/>
        <w:rPr/>
      </w:pPr>
      <w:r>
        <w:rPr/>
        <w:t>GGCGGGGGAGGAGGGTGCGTGTTGAGGGGAAAAGGATGTGGGAAAAAGGTTGTGGAGGGA</w:t>
      </w:r>
    </w:p>
    <w:p>
      <w:pPr>
        <w:pStyle w:val="PlainText"/>
        <w:rPr/>
      </w:pPr>
      <w:r>
        <w:rPr/>
        <w:t>AGAGTAAATGTAGCTGTTTGATAACATTTTGTGTTACGTGCTGCGTAATTCCTTGTAGTG</w:t>
      </w:r>
    </w:p>
    <w:p>
      <w:pPr>
        <w:pStyle w:val="PlainText"/>
        <w:rPr/>
      </w:pPr>
      <w:r>
        <w:rPr/>
        <w:t>CCTCATCTTTAATTGATCACTTATCATTTTTTCTTGACTTCCTTTATCTTCACCATTTAC</w:t>
      </w:r>
    </w:p>
    <w:p>
      <w:pPr>
        <w:pStyle w:val="PlainText"/>
        <w:rPr/>
      </w:pPr>
      <w:r>
        <w:rPr/>
        <w:t>TATGGCTTTAGGCTTTTTTTTTCAAACTTTTCCCCTCACTTGTAAGTATGTATATGTCTG</w:t>
      </w:r>
    </w:p>
    <w:p>
      <w:pPr>
        <w:pStyle w:val="PlainText"/>
        <w:rPr/>
      </w:pPr>
      <w:r>
        <w:rPr/>
        <w:t>TGTGTGCATTTTTCCTCCGTTGTCGTCCTCCCTCCCCATTCCCCCCCTCCGCCATGACTT</w:t>
      </w:r>
    </w:p>
    <w:p>
      <w:pPr>
        <w:pStyle w:val="PlainText"/>
        <w:rPr/>
      </w:pPr>
      <w:r>
        <w:rPr/>
        <w:t>TATGAAATTTTTTTTTTCTTGTTCAATGCTGTTGCCACCCGTATGATTCTCAAACCTATT</w:t>
      </w:r>
    </w:p>
    <w:p>
      <w:pPr>
        <w:pStyle w:val="PlainText"/>
        <w:rPr/>
      </w:pPr>
      <w:r>
        <w:rPr/>
        <w:t>CTTAGTCCGTGGGTCTTTGGTTGGCAACCTCTTACCGCGCTGCGGTGTCCTCGCCGTGAA</w:t>
      </w:r>
    </w:p>
    <w:p>
      <w:pPr>
        <w:pStyle w:val="PlainText"/>
        <w:rPr/>
      </w:pPr>
      <w:r>
        <w:rPr/>
        <w:t>CTGCGTATGAATGAAGAGTAGATGGTAAGTCTCTTGGTTAGGGGAGCTCCCACTTTTTTT</w:t>
      </w:r>
    </w:p>
    <w:p>
      <w:pPr>
        <w:pStyle w:val="PlainText"/>
        <w:rPr/>
      </w:pPr>
      <w:r>
        <w:rPr/>
        <w:t>CTCTAATTTTGTCCACCACTTCTTCTGTTCTTGTTAAGCACCCTCATTTTTTTGTGTTTG</w:t>
      </w:r>
    </w:p>
    <w:p>
      <w:pPr>
        <w:pStyle w:val="PlainText"/>
        <w:rPr/>
      </w:pPr>
      <w:r>
        <w:rPr/>
        <w:t>TTTGTTTGTTTGTTTGTTTGTTTGTTTGTTTATATATATGTGTGTGTGTGTTTGTGTGTG</w:t>
      </w:r>
    </w:p>
    <w:p>
      <w:pPr>
        <w:pStyle w:val="PlainText"/>
        <w:rPr/>
      </w:pPr>
      <w:r>
        <w:rPr/>
        <w:t>CGTGTTTTTTTATTTGCCGTTGGATTGTCCGATCCACTTAATTCATTTATTTGTTTTTTT</w:t>
      </w:r>
    </w:p>
    <w:p>
      <w:pPr>
        <w:pStyle w:val="PlainText"/>
        <w:rPr/>
      </w:pPr>
      <w:r>
        <w:rPr/>
        <w:t>ATATCTTTATATCTTTTTTTCTCTTTAGTTTCTTCTCGCCTTTGTTTGTTTGTCTTCGCA</w:t>
      </w:r>
    </w:p>
    <w:p>
      <w:pPr>
        <w:pStyle w:val="PlainText"/>
        <w:rPr/>
      </w:pPr>
      <w:r>
        <w:rPr/>
        <w:t>TCGCTGGTGCTCTTTTCTTTTCTTTTCTCTTTCCATTTCTTCATGTGTCTCCCTACTTTT</w:t>
      </w:r>
    </w:p>
    <w:p>
      <w:pPr>
        <w:pStyle w:val="PlainText"/>
        <w:rPr/>
      </w:pPr>
      <w:r>
        <w:rPr/>
        <w:t>TCCTTCCTGTGGCGAATGCAAACAAACAAACAATAAACAGTTTAAAACAACGGCAGACAA</w:t>
      </w:r>
    </w:p>
    <w:p>
      <w:pPr>
        <w:pStyle w:val="PlainText"/>
        <w:rPr/>
      </w:pPr>
      <w:r>
        <w:rPr/>
        <w:t>TTAAGGCAAAAGGAATGCGGAATATAAATTCGAAGGGATGGGAAAATTTTTTTTAAAAAA</w:t>
      </w:r>
    </w:p>
    <w:p>
      <w:pPr>
        <w:pStyle w:val="PlainText"/>
        <w:rPr/>
      </w:pPr>
      <w:r>
        <w:rPr/>
        <w:t>GTGGGTAGGAGAAAAAGGTTTGTTATTTTTATCATCACCACTATAGCAGTCATTACTCCT</w:t>
      </w:r>
    </w:p>
    <w:p>
      <w:pPr>
        <w:pStyle w:val="PlainText"/>
        <w:rPr/>
      </w:pPr>
      <w:r>
        <w:rPr/>
        <w:t>CCTTTTTTTCTCTTCGTCTTCTTGAATATATTTGTGGAAAACAAACACTAGTAAAGAATA</w:t>
      </w:r>
    </w:p>
    <w:p>
      <w:pPr>
        <w:pStyle w:val="PlainText"/>
        <w:rPr/>
      </w:pPr>
      <w:r>
        <w:rPr/>
        <w:t>CTGCTCTGCTCCCTACCTACGTGTTTCCTTTTTTAAAAAAAAAAAAATTTCTCTTTTTTT</w:t>
      </w:r>
    </w:p>
    <w:p>
      <w:pPr>
        <w:pStyle w:val="PlainText"/>
        <w:rPr/>
      </w:pPr>
      <w:r>
        <w:rPr/>
        <w:t>TTCGTGTCGGTGGTTTGCCGCCACTTGTGGAGTGACCAGGCAATGGGGAAAACAACAACA</w:t>
      </w:r>
    </w:p>
    <w:p>
      <w:pPr>
        <w:pStyle w:val="PlainText"/>
        <w:rPr/>
      </w:pPr>
      <w:r>
        <w:rPr/>
        <w:t>ACAACTACAAAGCAAGAGCTACCCGTGTGTCATATTTGCATTTACCCCCAACGGCATTAA</w:t>
      </w:r>
    </w:p>
    <w:p>
      <w:pPr>
        <w:pStyle w:val="PlainText"/>
        <w:rPr/>
      </w:pPr>
      <w:r>
        <w:rPr/>
        <w:t>AAGAGAGAAGAAGAGAAACGAATAAGAGAGGAAGGGAATAAAGAAGAGGGGAAACCCGAA</w:t>
      </w:r>
    </w:p>
    <w:p>
      <w:pPr>
        <w:pStyle w:val="PlainText"/>
        <w:rPr/>
      </w:pPr>
      <w:r>
        <w:rPr/>
        <w:t>GAGGGGAGGGATGGGAGAAGCGTGCGGCGTCTTTTTTTTTTTTTTAAAGTCTTTCATAAT</w:t>
      </w:r>
    </w:p>
    <w:p>
      <w:pPr>
        <w:pStyle w:val="PlainText"/>
        <w:rPr/>
      </w:pPr>
      <w:r>
        <w:rPr/>
        <w:t>ACGTAGAAATGAGGAGAAATACTTAGGAAGGCACAGCGGGAGCTGAAAGAAATGAAAGAG</w:t>
      </w:r>
    </w:p>
    <w:p>
      <w:pPr>
        <w:pStyle w:val="PlainText"/>
        <w:rPr/>
      </w:pPr>
      <w:r>
        <w:rPr/>
        <w:t>AGGATCACAAGGGAGAAGCAGGGACGGAAAGGAATGAAGTGGGGGATATGCATATACATA</w:t>
      </w:r>
    </w:p>
    <w:p>
      <w:pPr>
        <w:pStyle w:val="PlainText"/>
        <w:rPr/>
      </w:pPr>
      <w:r>
        <w:rPr/>
        <w:t>TTCTGTTCCTCTTAGCCACGTGAAGAGAGGAAATGAAATG</w:t>
      </w:r>
    </w:p>
    <w:p>
      <w:pPr>
        <w:pStyle w:val="PlainText"/>
        <w:rPr/>
      </w:pPr>
      <w:r>
        <w:rPr/>
        <w:t>&gt;Tb927.4.2180  | Trypanosoma brucei TREU927 | 60S ribosomal protein L35a, putative | genomic | Tb927_04_v5.1 forward | (geneCodeEnd+0 to geneEnd+0) | length=2275</w:t>
      </w:r>
    </w:p>
    <w:p>
      <w:pPr>
        <w:pStyle w:val="PlainText"/>
        <w:rPr/>
      </w:pPr>
      <w:r>
        <w:rPr/>
        <w:t>AAATGCACCGAGTGAAAGAGTGGGGACGTTCTGAGAAACGATGTGGTCACAGGTGAGGAG</w:t>
      </w:r>
    </w:p>
    <w:p>
      <w:pPr>
        <w:pStyle w:val="PlainText"/>
        <w:rPr/>
      </w:pPr>
      <w:r>
        <w:rPr/>
        <w:t>GCCAATAGCCTTAGCAATTAAGTAATTCGATTCTTTTTTTTATTGATTCCCTCTCTTTTT</w:t>
      </w:r>
    </w:p>
    <w:p>
      <w:pPr>
        <w:pStyle w:val="PlainText"/>
        <w:rPr/>
      </w:pPr>
      <w:r>
        <w:rPr/>
        <w:t>TTATTTTACTCTGAAAGCAAAAAGAAGAAAAACTAATAATAATATGTTTTCATATGGAAC</w:t>
      </w:r>
    </w:p>
    <w:p>
      <w:pPr>
        <w:pStyle w:val="PlainText"/>
        <w:rPr/>
      </w:pPr>
      <w:r>
        <w:rPr/>
        <w:t>GGGGTGTCATGTGACTGCCGGCTGACCGTTCTGTGTTGTATGGTGTTTCGCCATCAGCGG</w:t>
      </w:r>
    </w:p>
    <w:p>
      <w:pPr>
        <w:pStyle w:val="PlainText"/>
        <w:rPr/>
      </w:pPr>
      <w:r>
        <w:rPr/>
        <w:t>GACTATTGCCGTTACACTTGATAGTGGAGGTCGAAATTAATACTCTTTTCCCCCATTCAT</w:t>
      </w:r>
    </w:p>
    <w:p>
      <w:pPr>
        <w:pStyle w:val="PlainText"/>
        <w:rPr/>
      </w:pPr>
      <w:r>
        <w:rPr/>
        <w:t>TCTTCTACCTTTGGTTATGGCAGTTTGATCCGCAAGAACCCCAACTAGTGCGATGTGCAC</w:t>
      </w:r>
    </w:p>
    <w:p>
      <w:pPr>
        <w:pStyle w:val="PlainText"/>
        <w:rPr/>
      </w:pPr>
      <w:r>
        <w:rPr/>
        <w:t>CCTAACTTTTAACCTATTTGTTCAGTGATTTGGGTTGGTTTGCCCTGTTATAACAATCCA</w:t>
      </w:r>
    </w:p>
    <w:p>
      <w:pPr>
        <w:pStyle w:val="PlainText"/>
        <w:rPr/>
      </w:pPr>
      <w:r>
        <w:rPr/>
        <w:t>ATGAAAGGAGGGCCCCTTTAGTTGAACGATCCGCCACTGTGGATGCCTTTATTTTCTATC</w:t>
      </w:r>
    </w:p>
    <w:p>
      <w:pPr>
        <w:pStyle w:val="PlainText"/>
        <w:rPr/>
      </w:pPr>
      <w:r>
        <w:rPr/>
        <w:t>ACTCCAATGTCACACAGTGGTGTGGGTAATGTGCTGCCGACCCTAGTGTTGGGATGGGGA</w:t>
      </w:r>
    </w:p>
    <w:p>
      <w:pPr>
        <w:pStyle w:val="PlainText"/>
        <w:rPr/>
      </w:pPr>
      <w:r>
        <w:rPr/>
        <w:t>GAGCATCTGAATGCATCCACTCTGTACGTCCCCTGTGAAGGATATCGCGAGCATCCGAGG</w:t>
      </w:r>
    </w:p>
    <w:p>
      <w:pPr>
        <w:pStyle w:val="PlainText"/>
        <w:rPr/>
      </w:pPr>
      <w:r>
        <w:rPr/>
        <w:t>GCTGCACATGCGCAAATGTTCACTCGTTGGTGTTGTCACGAATGAAACGGCGCAATGGGT</w:t>
      </w:r>
    </w:p>
    <w:p>
      <w:pPr>
        <w:pStyle w:val="PlainText"/>
        <w:rPr/>
      </w:pPr>
      <w:r>
        <w:rPr/>
        <w:t>TCCTGTGGAGCGGCACCTGCGGTAGCGCTGGAGAGCCCTTCAGGCCCTCCATTAGTTGCG</w:t>
      </w:r>
    </w:p>
    <w:p>
      <w:pPr>
        <w:pStyle w:val="PlainText"/>
        <w:rPr/>
      </w:pPr>
      <w:r>
        <w:rPr/>
        <w:t>AATCGTATGCAAAGGGGTAATGCGAACTTATTGTCACATACTCCTGCAACAGTTTTTGGG</w:t>
      </w:r>
    </w:p>
    <w:p>
      <w:pPr>
        <w:pStyle w:val="PlainText"/>
        <w:rPr/>
      </w:pPr>
      <w:r>
        <w:rPr/>
        <w:t>TAGTGCTTCGAACACTATGACGCCCCGATTGCGCTGTTGCGACCATATCGTCTGCGTGAA</w:t>
      </w:r>
    </w:p>
    <w:p>
      <w:pPr>
        <w:pStyle w:val="PlainText"/>
        <w:rPr/>
      </w:pPr>
      <w:r>
        <w:rPr/>
        <w:t>GCTTTTGCACGACGAGTAGCACGCACCAAGTCTTATTGTGGAGTCTGCGGCGGCCCGCGC</w:t>
      </w:r>
    </w:p>
    <w:p>
      <w:pPr>
        <w:pStyle w:val="PlainText"/>
        <w:rPr/>
      </w:pPr>
      <w:r>
        <w:rPr/>
        <w:t>CCGTCCCGATGACGCTTTAAAGATGCAGGGTGCTACTTGAAGGGATGAGTAATAATGTCG</w:t>
      </w:r>
    </w:p>
    <w:p>
      <w:pPr>
        <w:pStyle w:val="PlainText"/>
        <w:rPr/>
      </w:pPr>
      <w:r>
        <w:rPr/>
        <w:t>CTGTGAGGTGTTCGCGTCCAATCAGTGGCAATGAATTGCGTGGGTGCACAGCAAGGGCGT</w:t>
      </w:r>
    </w:p>
    <w:p>
      <w:pPr>
        <w:pStyle w:val="PlainText"/>
        <w:rPr/>
      </w:pPr>
      <w:r>
        <w:rPr/>
        <w:t>CCTGTGTAATGCGGTGGATGTCGGCTGTCCCTATCTCGTGCGTGTGGATAGCAGAGCCCT</w:t>
      </w:r>
    </w:p>
    <w:p>
      <w:pPr>
        <w:pStyle w:val="PlainText"/>
        <w:rPr/>
      </w:pPr>
      <w:r>
        <w:rPr/>
        <w:t>CCTTGTTGTATGATGTCGTTGGTTCGGTATCAACGCGACGGTTTGGCGCTCATTTGGGGT</w:t>
      </w:r>
    </w:p>
    <w:p>
      <w:pPr>
        <w:pStyle w:val="PlainText"/>
        <w:rPr/>
      </w:pPr>
      <w:r>
        <w:rPr/>
        <w:t>GCGACGTTATTGCACATATCGCTACCGACAGAAGCGAATTCAGACGTGTGAACCTCCTAA</w:t>
      </w:r>
    </w:p>
    <w:p>
      <w:pPr>
        <w:pStyle w:val="PlainText"/>
        <w:rPr/>
      </w:pPr>
      <w:r>
        <w:rPr/>
        <w:t>TGTGTGGGGTGAGGAGCGTTACCATCCTAAGAATCGGCCGGCGGACGGAGCGGAATGTCG</w:t>
      </w:r>
    </w:p>
    <w:p>
      <w:pPr>
        <w:pStyle w:val="PlainText"/>
        <w:rPr/>
      </w:pPr>
      <w:r>
        <w:rPr/>
        <w:t>CTAAAAGGGGGTAGGATTACATGTGAAGCCCGTGTCACCATGGCGCAATAAAATGTGGAG</w:t>
      </w:r>
    </w:p>
    <w:p>
      <w:pPr>
        <w:pStyle w:val="PlainText"/>
        <w:rPr/>
      </w:pPr>
      <w:r>
        <w:rPr/>
        <w:t>ACAACTGGAGGATAACGCCTCTTCGGTTACAGGAGCGGTGGTGTGAAAATTGCTGCAGTG</w:t>
      </w:r>
    </w:p>
    <w:p>
      <w:pPr>
        <w:pStyle w:val="PlainText"/>
        <w:rPr/>
      </w:pPr>
      <w:r>
        <w:rPr/>
        <w:t>TAGGGTGTGATACTGCAGCTGAGGGTGAAAGACTCGTGGGTGTAGGGGTACCAAAACTGC</w:t>
      </w:r>
    </w:p>
    <w:p>
      <w:pPr>
        <w:pStyle w:val="PlainText"/>
        <w:rPr/>
      </w:pPr>
      <w:r>
        <w:rPr/>
        <w:t>CTGCGGTGCCGCAAGCGACACGATGTGCAGTCCTGAGGGGGCGAGGCTCAGATACATCGA</w:t>
      </w:r>
    </w:p>
    <w:p>
      <w:pPr>
        <w:pStyle w:val="PlainText"/>
        <w:rPr/>
      </w:pPr>
      <w:r>
        <w:rPr/>
        <w:t>TGGAGGCACCGTTGGATTTGAGGTGCATCTGAGAGGTGTGCCTATGTTTCAGGGCATCAT</w:t>
      </w:r>
    </w:p>
    <w:p>
      <w:pPr>
        <w:pStyle w:val="PlainText"/>
        <w:rPr/>
      </w:pPr>
      <w:r>
        <w:rPr/>
        <w:t>AAGTGGTTACAATGGGCGGGTGGCAGCAGCTACTGTTAGCTTAATAGGGCAGGAGGAGGG</w:t>
      </w:r>
    </w:p>
    <w:p>
      <w:pPr>
        <w:pStyle w:val="PlainText"/>
        <w:rPr/>
      </w:pPr>
      <w:r>
        <w:rPr/>
        <w:t>GTGAGTGGATGGGCTCGACAAGCCATCCCAGCAAAAGATGGAGCGGGACGGGTGCTGACG</w:t>
      </w:r>
    </w:p>
    <w:p>
      <w:pPr>
        <w:pStyle w:val="PlainText"/>
        <w:rPr/>
      </w:pPr>
      <w:r>
        <w:rPr/>
        <w:t>TCAGCTTGAAGATTCTTCCCGGTATGCAAGTTGGACAGCCTGGGTCCCCGCTATCGAAAG</w:t>
      </w:r>
    </w:p>
    <w:p>
      <w:pPr>
        <w:pStyle w:val="PlainText"/>
        <w:rPr/>
      </w:pPr>
      <w:r>
        <w:rPr/>
        <w:t>GCATGCCCAGCGAGGGGCATGCTGCTGTTAGCGAGGGAAATTCTGTTTTCCCTTTGATGG</w:t>
      </w:r>
    </w:p>
    <w:p>
      <w:pPr>
        <w:pStyle w:val="PlainText"/>
        <w:rPr/>
      </w:pPr>
      <w:r>
        <w:rPr/>
        <w:t>GAATGACGGTGTCATCGGCGATATGGGGCCAAAGGCACCGTGTGTGCACAGTCACACACC</w:t>
      </w:r>
    </w:p>
    <w:p>
      <w:pPr>
        <w:pStyle w:val="PlainText"/>
        <w:rPr/>
      </w:pPr>
      <w:r>
        <w:rPr/>
        <w:t>ACTTGGGGCTTCGTCAGATCCACTTCTACTGGCTTCGACAACTGCGCCCGCCGACCTTTG</w:t>
      </w:r>
    </w:p>
    <w:p>
      <w:pPr>
        <w:pStyle w:val="PlainText"/>
        <w:rPr/>
      </w:pPr>
      <w:r>
        <w:rPr/>
        <w:t>CTCGGCCACCCGTAATCCGCTCGGGTCTGAGTTTACTTCTGCGGTTACGGCTGACGCATG</w:t>
      </w:r>
    </w:p>
    <w:p>
      <w:pPr>
        <w:pStyle w:val="PlainText"/>
        <w:rPr/>
      </w:pPr>
      <w:r>
        <w:rPr/>
        <w:t>CTGCGACGAGCCTGCAAGCGCGGGTGGATGAGTGATGTGCAAATTACTCATTGCATTTTT</w:t>
      </w:r>
    </w:p>
    <w:p>
      <w:pPr>
        <w:pStyle w:val="PlainText"/>
        <w:rPr/>
      </w:pPr>
      <w:r>
        <w:rPr/>
        <w:t>TTGGTAGTATGGTGGCGTAGTGAAACGACAATATTTGTGAAACGACGCTGAAGCTGATTT</w:t>
      </w:r>
    </w:p>
    <w:p>
      <w:pPr>
        <w:pStyle w:val="PlainText"/>
        <w:rPr/>
      </w:pPr>
      <w:r>
        <w:rPr/>
        <w:t>GTTCCTGTGGGTGAATAGTGATATATGATAGTCGCGGTTGGGAAGAAATTATTTAGCGCA</w:t>
      </w:r>
    </w:p>
    <w:p>
      <w:pPr>
        <w:pStyle w:val="PlainText"/>
        <w:rPr/>
      </w:pPr>
      <w:r>
        <w:rPr/>
        <w:t>ACGTATACGTGACCCTGTTTGGCCGCTTTCTGAAGGTGTTCCACCACGGGAGTGGTTTCG</w:t>
      </w:r>
    </w:p>
    <w:p>
      <w:pPr>
        <w:pStyle w:val="PlainText"/>
        <w:rPr/>
      </w:pPr>
      <w:r>
        <w:rPr/>
        <w:t>AGTGTTGTGGAGGATACGATGGCTCGTGGTATTTGCATTGCTGTCTATCTGCCTG</w:t>
      </w:r>
    </w:p>
    <w:p>
      <w:pPr>
        <w:pStyle w:val="PlainText"/>
        <w:rPr/>
      </w:pPr>
      <w:r>
        <w:rPr/>
        <w:t>&gt;Tb927.8.6440  | Trypanosoma brucei TREU927 | RNA-binding protein, putative (RPB20) | genomic | Tb927_08_v5.1 forward | (geneCodeEnd+0 to geneEnd+0) | length=2444</w:t>
      </w:r>
    </w:p>
    <w:p>
      <w:pPr>
        <w:pStyle w:val="PlainText"/>
        <w:rPr/>
      </w:pPr>
      <w:r>
        <w:rPr/>
        <w:t>ACCGTGAGTTCCTGTACATAATGGGGCGCATTTTTTTGTGTGCGTTCCCTTCAACTTCTC</w:t>
      </w:r>
    </w:p>
    <w:p>
      <w:pPr>
        <w:pStyle w:val="PlainText"/>
        <w:rPr/>
      </w:pPr>
      <w:r>
        <w:rPr/>
        <w:t>CCCACTTTTCCCACTCCCCTCTACAAACAGGGGAACGAACTGAAGGGTGCGAGAGGAAGT</w:t>
      </w:r>
    </w:p>
    <w:p>
      <w:pPr>
        <w:pStyle w:val="PlainText"/>
        <w:rPr/>
      </w:pPr>
      <w:r>
        <w:rPr/>
        <w:t>GATTGAGTGAATAATAACAACAACAATAACAACAACAACAACATTTAAGTAAATAAATAA</w:t>
      </w:r>
    </w:p>
    <w:p>
      <w:pPr>
        <w:pStyle w:val="PlainText"/>
        <w:rPr/>
      </w:pPr>
      <w:r>
        <w:rPr/>
        <w:t>ACAAATAATAGTGAATAGTAATAGTGGTAATACTAGTAGTGATTTTAATTTCTTTTCTTT</w:t>
      </w:r>
    </w:p>
    <w:p>
      <w:pPr>
        <w:pStyle w:val="PlainText"/>
        <w:rPr/>
      </w:pPr>
      <w:r>
        <w:rPr/>
        <w:t>TCTTTTCTTTTTTTTTTGTTTTTGAAAAAAAAAAGAAAATCAAAATCAAAATAATAAAGA</w:t>
      </w:r>
    </w:p>
    <w:p>
      <w:pPr>
        <w:pStyle w:val="PlainText"/>
        <w:rPr/>
      </w:pPr>
      <w:r>
        <w:rPr/>
        <w:t>GAGTGAAAAACGTTAGCAGCATAATGACACAACCATTGAAAAATGCTTCACAACAAAAAC</w:t>
      </w:r>
    </w:p>
    <w:p>
      <w:pPr>
        <w:pStyle w:val="PlainText"/>
        <w:rPr/>
      </w:pPr>
      <w:r>
        <w:rPr/>
        <w:t>AAACTAAACAATGGAAGAAAAACAATAATAATAATAATAATAATAATATAATGGCGCTAA</w:t>
      </w:r>
    </w:p>
    <w:p>
      <w:pPr>
        <w:pStyle w:val="PlainText"/>
        <w:rPr/>
      </w:pPr>
      <w:r>
        <w:rPr/>
        <w:t>CAGTACATACACCACTAAATGAAGTATTGGAAACGGGGTGGAAAGAAAACTTTTATATAA</w:t>
      </w:r>
    </w:p>
    <w:p>
      <w:pPr>
        <w:pStyle w:val="PlainText"/>
        <w:rPr/>
      </w:pPr>
      <w:r>
        <w:rPr/>
        <w:t>TATATATATATATATATCAAATTACTGAGCAACAACAAAAATAACAATAGCAACAAAGAA</w:t>
      </w:r>
    </w:p>
    <w:p>
      <w:pPr>
        <w:pStyle w:val="PlainText"/>
        <w:rPr/>
      </w:pPr>
      <w:r>
        <w:rPr/>
        <w:t>ATGCACTAAAAACCAAAAATAAAAAAAGAATATGGGGCTTTAGACCTCTTCTATCGTCAC</w:t>
      </w:r>
    </w:p>
    <w:p>
      <w:pPr>
        <w:pStyle w:val="PlainText"/>
        <w:rPr/>
      </w:pPr>
      <w:r>
        <w:rPr/>
        <w:t>CCCCCATAGATGGCTTAGATTCACAAAAAAAAAAATAAAAGAAAGAAAGAAAGAATATTG</w:t>
      </w:r>
    </w:p>
    <w:p>
      <w:pPr>
        <w:pStyle w:val="PlainText"/>
        <w:rPr/>
      </w:pPr>
      <w:r>
        <w:rPr/>
        <w:t>GTACTGTCACCAAAATTAACAAATATAACAATGATAGTGCAACAGTATCATCCACCAACA</w:t>
      </w:r>
    </w:p>
    <w:p>
      <w:pPr>
        <w:pStyle w:val="PlainText"/>
        <w:rPr/>
      </w:pPr>
      <w:r>
        <w:rPr/>
        <w:t>AAAAATATATATATATAAGTAGCACGCGCAAAAAAAAAAAAAGAACATACACAAACATTG</w:t>
      </w:r>
    </w:p>
    <w:p>
      <w:pPr>
        <w:pStyle w:val="PlainText"/>
        <w:rPr/>
      </w:pPr>
      <w:r>
        <w:rPr/>
        <w:t>CGTAAATGCCCTCATTCACTTACTTGCAATCCCTCAGCCGCTCCCCTCCTCCTCTCTTCA</w:t>
      </w:r>
    </w:p>
    <w:p>
      <w:pPr>
        <w:pStyle w:val="PlainText"/>
        <w:rPr/>
      </w:pPr>
      <w:r>
        <w:rPr/>
        <w:t>TTCTCCTCTCTCATTTTTTTTTAAATATATATATATATATACTCATGAATCAATGTGAAA</w:t>
      </w:r>
    </w:p>
    <w:p>
      <w:pPr>
        <w:pStyle w:val="PlainText"/>
        <w:rPr/>
      </w:pPr>
      <w:r>
        <w:rPr/>
        <w:t>TCACTTCTTCTTCTTTCCACTCCTCCATTCTTTTTTTTTCTTTAATACTTCGATGGCTGA</w:t>
      </w:r>
    </w:p>
    <w:p>
      <w:pPr>
        <w:pStyle w:val="PlainText"/>
        <w:rPr/>
      </w:pPr>
      <w:r>
        <w:rPr/>
        <w:t>AAAGGTGACGAAAAAACGCTCATCATTCCGACCGGAACGAGCGCGTGGTGGACGTGGCGG</w:t>
      </w:r>
    </w:p>
    <w:p>
      <w:pPr>
        <w:pStyle w:val="PlainText"/>
        <w:rPr/>
      </w:pPr>
      <w:r>
        <w:rPr/>
        <w:t>CGGAGGGACCGGGCGGGGAGCTCAAATGCCTGATCCCTATCAAGCAATGATGGCACTTAT</w:t>
      </w:r>
    </w:p>
    <w:p>
      <w:pPr>
        <w:pStyle w:val="PlainText"/>
        <w:rPr/>
      </w:pPr>
      <w:r>
        <w:rPr/>
        <w:t>GGGAATGGTGGCAGGCGGGGTAATGGCACGTGGTGGACGTGGCGGTGGTCGTGGCAGTCG</w:t>
      </w:r>
    </w:p>
    <w:p>
      <w:pPr>
        <w:pStyle w:val="PlainText"/>
        <w:rPr/>
      </w:pPr>
      <w:r>
        <w:rPr/>
        <w:t>GGGTGGAAATTCGCAGCGTGTGATGGGTGGATTTCAACCCTTTCAATAAATTTATTTCTC</w:t>
      </w:r>
    </w:p>
    <w:p>
      <w:pPr>
        <w:pStyle w:val="PlainText"/>
        <w:rPr/>
      </w:pPr>
      <w:r>
        <w:rPr/>
        <w:t>CCCATCACCACCACCACCACAATCACAACCACAACCACAACCACCAGGCCTACTTGTCAA</w:t>
      </w:r>
    </w:p>
    <w:p>
      <w:pPr>
        <w:pStyle w:val="PlainText"/>
        <w:rPr/>
      </w:pPr>
      <w:r>
        <w:rPr/>
        <w:t>TACTTCGGTATCGCATGATGTGAAGAAAAAAGAGGAATGGAAAAAAAAAATGGAAAAGAG</w:t>
      </w:r>
    </w:p>
    <w:p>
      <w:pPr>
        <w:pStyle w:val="PlainText"/>
        <w:rPr/>
      </w:pPr>
      <w:r>
        <w:rPr/>
        <w:t>GAATAGAAGGAGAAAAGGAAGTGGATGGGTAGTTGAATGGAATGGAATGGAGGGACAATG</w:t>
      </w:r>
    </w:p>
    <w:p>
      <w:pPr>
        <w:pStyle w:val="PlainText"/>
        <w:rPr/>
      </w:pPr>
      <w:r>
        <w:rPr/>
        <w:t>ACAAAAAAGCGCTGTTTTGACTGTTGTTGTCATTCGCGGCGTGTTATTGTTTTAATTCCA</w:t>
      </w:r>
    </w:p>
    <w:p>
      <w:pPr>
        <w:pStyle w:val="PlainText"/>
        <w:rPr/>
      </w:pPr>
      <w:r>
        <w:rPr/>
        <w:t>ATAGCCCTCTCATCCTCGACCCCTTTCTTTCTTTTCGCTGTCCTGCTTTTCTTTTTTTTA</w:t>
      </w:r>
    </w:p>
    <w:p>
      <w:pPr>
        <w:pStyle w:val="PlainText"/>
        <w:rPr/>
      </w:pPr>
      <w:r>
        <w:rPr/>
        <w:t>AATTAAAAAAAAAAAACTTCTGCCTCTTCCTCTCTCCTTTTCTTTCCAGCTGCAGATGCC</w:t>
      </w:r>
    </w:p>
    <w:p>
      <w:pPr>
        <w:pStyle w:val="PlainText"/>
        <w:rPr/>
      </w:pPr>
      <w:r>
        <w:rPr/>
        <w:t>GTTGGGAGGACGAAGGTGGTGCCGTAAGTCCAACACCGAAAGAAATACGGATCTAAAGTC</w:t>
      </w:r>
    </w:p>
    <w:p>
      <w:pPr>
        <w:pStyle w:val="PlainText"/>
        <w:rPr/>
      </w:pPr>
      <w:r>
        <w:rPr/>
        <w:t>AACGGTGTGTGGATGGTTGTGTGGATAATACAAAACTAACAAATAAAATGAAGGTGAAAC</w:t>
      </w:r>
    </w:p>
    <w:p>
      <w:pPr>
        <w:pStyle w:val="PlainText"/>
        <w:rPr/>
      </w:pPr>
      <w:r>
        <w:rPr/>
        <w:t>AATGGGGGAGGGAGGTGGAGATTAAAAAAAGAAAAAAGTGAAGGAGGGTTGAAGAATGAA</w:t>
      </w:r>
    </w:p>
    <w:p>
      <w:pPr>
        <w:pStyle w:val="PlainText"/>
        <w:rPr/>
      </w:pPr>
      <w:r>
        <w:rPr/>
        <w:t>GAAAGAAAGAAAGAAAGAGAGGGGGTAACTGGTGTGGGCGCGAGAGGAGAAAGCGTGCTG</w:t>
      </w:r>
    </w:p>
    <w:p>
      <w:pPr>
        <w:pStyle w:val="PlainText"/>
        <w:rPr/>
      </w:pPr>
      <w:r>
        <w:rPr/>
        <w:t>AGGATAGGAAAAGTTGAATGGAAAGACAAAACAAAAAAGATGAAAAGTGTGTGGTACAAG</w:t>
      </w:r>
    </w:p>
    <w:p>
      <w:pPr>
        <w:pStyle w:val="PlainText"/>
        <w:rPr/>
      </w:pPr>
      <w:r>
        <w:rPr/>
        <w:t>TGATGAAGGTGTGGCGAGAAATGTCCCGATGCGCCATCATCACATTTGTGTACCATCACT</w:t>
      </w:r>
    </w:p>
    <w:p>
      <w:pPr>
        <w:pStyle w:val="PlainText"/>
        <w:rPr/>
      </w:pPr>
      <w:r>
        <w:rPr/>
        <w:t>TCTCCTTCCACGCTTTTGTTTGTTTGTTTGTTTTTGTATTCGCTCTTATCCCTCTTTCCA</w:t>
      </w:r>
    </w:p>
    <w:p>
      <w:pPr>
        <w:pStyle w:val="PlainText"/>
        <w:rPr/>
      </w:pPr>
      <w:r>
        <w:rPr/>
        <w:t>TTGCTTCAATGATGCTGTGGTGACGGAGAACCCTCTTGGGCGTCCGGTTGCGTGGCATCG</w:t>
      </w:r>
    </w:p>
    <w:p>
      <w:pPr>
        <w:pStyle w:val="PlainText"/>
        <w:rPr/>
      </w:pPr>
      <w:r>
        <w:rPr/>
        <w:t>CTGCCCTTCTAACCGTTTCTTTCAGCGTGGTATCTCCTTCACATTCCCGAAGCCTCTTAT</w:t>
      </w:r>
    </w:p>
    <w:p>
      <w:pPr>
        <w:pStyle w:val="PlainText"/>
        <w:rPr/>
      </w:pPr>
      <w:r>
        <w:rPr/>
        <w:t>TTTGCCTTTTTTAAAAAAGAAAAAAGAGAAAAAAGATAGAAAGGTGTGGGGAGTGGGGAA</w:t>
      </w:r>
    </w:p>
    <w:p>
      <w:pPr>
        <w:pStyle w:val="PlainText"/>
        <w:rPr/>
      </w:pPr>
      <w:r>
        <w:rPr/>
        <w:t>GAATTGGAAAAGGGATAGCGAAAACTATGGAGAAGATAAGCGATACAGGGAAACAAACTC</w:t>
      </w:r>
    </w:p>
    <w:p>
      <w:pPr>
        <w:pStyle w:val="PlainText"/>
        <w:rPr/>
      </w:pPr>
      <w:r>
        <w:rPr/>
        <w:t>ACGCGTGCAGTTGCATGAGTGCCAGGTTGTTCAATCCCTTAACGAGAAGTGACAAAATAA</w:t>
      </w:r>
    </w:p>
    <w:p>
      <w:pPr>
        <w:pStyle w:val="PlainText"/>
        <w:rPr/>
      </w:pPr>
      <w:r>
        <w:rPr/>
        <w:t>TATAACGAAAAGGGAAAAGGGAAATAAAGGAAACGAAAAGCATGTGACGGCAATATTTCC</w:t>
      </w:r>
    </w:p>
    <w:p>
      <w:pPr>
        <w:pStyle w:val="PlainText"/>
        <w:rPr/>
      </w:pPr>
      <w:r>
        <w:rPr/>
        <w:t>TCCCACTTCCACTTGCTGCATTTGGTACGTGCACCGCTCCATCAAACAAAACAGCTATGT</w:t>
      </w:r>
    </w:p>
    <w:p>
      <w:pPr>
        <w:pStyle w:val="PlainText"/>
        <w:rPr/>
      </w:pPr>
      <w:r>
        <w:rPr/>
        <w:t>TGATAATGCCACGAATGTGCAGGTGGAACACGGTGGCTTGTGAT</w:t>
      </w:r>
    </w:p>
    <w:p>
      <w:pPr>
        <w:pStyle w:val="PlainText"/>
        <w:rPr/>
      </w:pPr>
      <w:r>
        <w:rPr/>
        <w:t>&gt;Tb927.11.13130  | Trypanosoma brucei TREU927 | membrane-bound acid phosphatase 1 precursor (MBAP1) | genomic | Tb927_11_v5.1 reverse | (geneCodeEnd+0 to geneEnd+0) | length=2637</w:t>
      </w:r>
    </w:p>
    <w:p>
      <w:pPr>
        <w:pStyle w:val="PlainText"/>
        <w:rPr/>
      </w:pPr>
      <w:r>
        <w:rPr/>
        <w:t>GATGGGAATCGCGTAATCCACTCCTAGACGGTAGCTCCGTCAACTGTTGCTCGTTGGGAG</w:t>
      </w:r>
    </w:p>
    <w:p>
      <w:pPr>
        <w:pStyle w:val="PlainText"/>
        <w:rPr/>
      </w:pPr>
      <w:r>
        <w:rPr/>
        <w:t>AGAAGGCAGTAATGCCTGCAGGGAAAATCGCTTTCGGAGCAGGGTCGGCTTTCCCTTCCC</w:t>
      </w:r>
    </w:p>
    <w:p>
      <w:pPr>
        <w:pStyle w:val="PlainText"/>
        <w:rPr/>
      </w:pPr>
      <w:r>
        <w:rPr/>
        <w:t>AGGCGCAAGGGCCTTTCCCCCCACTTTGTTGAGTAACAACAGGAAGCAAGAGTAGAAATG</w:t>
      </w:r>
    </w:p>
    <w:p>
      <w:pPr>
        <w:pStyle w:val="PlainText"/>
        <w:rPr/>
      </w:pPr>
      <w:r>
        <w:rPr/>
        <w:t>CACACGTCCTGTTACAAGGGTGTTGCGCCCACACGACCAAACGCATATCGTACGTATTTC</w:t>
      </w:r>
    </w:p>
    <w:p>
      <w:pPr>
        <w:pStyle w:val="PlainText"/>
        <w:rPr/>
      </w:pPr>
      <w:r>
        <w:rPr/>
        <w:t>AAAAAAAATAAATAAACCAAGAAATGATGTACTGTGCTTTGTAAAACTGAGTTCCGCGTT</w:t>
      </w:r>
    </w:p>
    <w:p>
      <w:pPr>
        <w:pStyle w:val="PlainText"/>
        <w:rPr/>
      </w:pPr>
      <w:r>
        <w:rPr/>
        <w:t>TGCCATTTCTGTGAGTCATTTCGAACGGGACTGTATGGTCGTTTGTCACACACAGAGAGA</w:t>
      </w:r>
    </w:p>
    <w:p>
      <w:pPr>
        <w:pStyle w:val="PlainText"/>
        <w:rPr/>
      </w:pPr>
      <w:r>
        <w:rPr/>
        <w:t>CTACGTTTATTTGAAGCTAATTTCATCATAAGGTGTGGCGTAAGTGGGCACAAAACCGAC</w:t>
      </w:r>
    </w:p>
    <w:p>
      <w:pPr>
        <w:pStyle w:val="PlainText"/>
        <w:rPr/>
      </w:pPr>
      <w:r>
        <w:rPr/>
        <w:t>CCCTTCCTTTTGCACTCGGTATGCTTTTCTAACAATATGATTGCAGTACAATGCCTCCTC</w:t>
      </w:r>
    </w:p>
    <w:p>
      <w:pPr>
        <w:pStyle w:val="PlainText"/>
        <w:rPr/>
      </w:pPr>
      <w:r>
        <w:rPr/>
        <w:t>CCACCTTTTAACCCGGGACACCTACCGTCGACGTTGCCATACCCCTGAATCTCTATGCGA</w:t>
      </w:r>
    </w:p>
    <w:p>
      <w:pPr>
        <w:pStyle w:val="PlainText"/>
        <w:rPr/>
      </w:pPr>
      <w:r>
        <w:rPr/>
        <w:t>CTGATCTGCCGCATCCGTTTCCTTTTTTTACTTGCGCCCGATTACATTCCGTCGCGCGAC</w:t>
      </w:r>
    </w:p>
    <w:p>
      <w:pPr>
        <w:pStyle w:val="PlainText"/>
        <w:rPr/>
      </w:pPr>
      <w:r>
        <w:rPr/>
        <w:t>GGGGCTGTTTATCGTGAGTGGCTTTTGGTGCCCTGCAAATTAGCGTAACGAAACCCACCA</w:t>
      </w:r>
    </w:p>
    <w:p>
      <w:pPr>
        <w:pStyle w:val="PlainText"/>
        <w:rPr/>
      </w:pPr>
      <w:r>
        <w:rPr/>
        <w:t>AATCGCAGGTGAGATGTGAATGAATCGGAACAAGGTGGAAATCAGTCCCACTTAACGCGC</w:t>
      </w:r>
    </w:p>
    <w:p>
      <w:pPr>
        <w:pStyle w:val="PlainText"/>
        <w:rPr/>
      </w:pPr>
      <w:r>
        <w:rPr/>
        <w:t>AGCCACGCTTACCTAGAGCCAGTCCTTCCCATCGGATAAGCGGGCGACAGGGGGTTAAAG</w:t>
      </w:r>
    </w:p>
    <w:p>
      <w:pPr>
        <w:pStyle w:val="PlainText"/>
        <w:rPr/>
      </w:pPr>
      <w:r>
        <w:rPr/>
        <w:t>GCCTCCCAACCTCGGGAAGGTATAACGCGCCAAATTAACTCCAAAGCCCTGACGGTCGGG</w:t>
      </w:r>
    </w:p>
    <w:p>
      <w:pPr>
        <w:pStyle w:val="PlainText"/>
        <w:rPr/>
      </w:pPr>
      <w:r>
        <w:rPr/>
        <w:t>TACAGCTGGATTCCCCGTCATAACTTTAATGTTTGTGCTGCGTGACCATGTTTTGAGTGC</w:t>
      </w:r>
    </w:p>
    <w:p>
      <w:pPr>
        <w:pStyle w:val="PlainText"/>
        <w:rPr/>
      </w:pPr>
      <w:r>
        <w:rPr/>
        <w:t>TAATCCGGGGTCCATACGGCCGTTTCTCCATTCCGTGGCGCCGGTTACGGTGTCGTGGCC</w:t>
      </w:r>
    </w:p>
    <w:p>
      <w:pPr>
        <w:pStyle w:val="PlainText"/>
        <w:rPr/>
      </w:pPr>
      <w:r>
        <w:rPr/>
        <w:t>CATCTCGTCTAGGAGGCGACTGTTAGCCACAAGCGCCAACTCACGGGTGTGAGGGCCTAG</w:t>
      </w:r>
    </w:p>
    <w:p>
      <w:pPr>
        <w:pStyle w:val="PlainText"/>
        <w:rPr/>
      </w:pPr>
      <w:r>
        <w:rPr/>
        <w:t>GTCCACGCGCGTCAATCTTTGATAATCCTGCTCTTCCAGGAAACGACCGTAGGACCCTAC</w:t>
      </w:r>
    </w:p>
    <w:p>
      <w:pPr>
        <w:pStyle w:val="PlainText"/>
        <w:rPr/>
      </w:pPr>
      <w:r>
        <w:rPr/>
        <w:t>GTCCAAACGTTTTGCGGTTCACCCACGCGTGCTCAACCCTCTGGGATTGATACAGAAGGC</w:t>
      </w:r>
    </w:p>
    <w:p>
      <w:pPr>
        <w:pStyle w:val="PlainText"/>
        <w:rPr/>
      </w:pPr>
      <w:r>
        <w:rPr/>
        <w:t>GATTGCCAGCTGAGCTTAAGATGATTTTTTAAACACACGGTTCGGTGTGATGGATGGAAT</w:t>
      </w:r>
    </w:p>
    <w:p>
      <w:pPr>
        <w:pStyle w:val="PlainText"/>
        <w:rPr/>
      </w:pPr>
      <w:r>
        <w:rPr/>
        <w:t>GCGATGGCGGCGTGCCGTAGGTGGTGGGTATGGAAGTTGTAGGCAAGTGCAGTTTTTTTT</w:t>
      </w:r>
    </w:p>
    <w:p>
      <w:pPr>
        <w:pStyle w:val="PlainText"/>
        <w:rPr/>
      </w:pPr>
      <w:r>
        <w:rPr/>
        <w:t>GGCGTTTGACCCCAATCTATTTCAGAAATAACAGTCAAGGGTGCTGTGTTGGCAGCTGAA</w:t>
      </w:r>
    </w:p>
    <w:p>
      <w:pPr>
        <w:pStyle w:val="PlainText"/>
        <w:rPr/>
      </w:pPr>
      <w:r>
        <w:rPr/>
        <w:t>CCCGTCGCCCGGCCTTAAGTGGATCCGCTCGCGTCCAGCAACTACGTAGTGATCGGTGAA</w:t>
      </w:r>
    </w:p>
    <w:p>
      <w:pPr>
        <w:pStyle w:val="PlainText"/>
        <w:rPr/>
      </w:pPr>
      <w:r>
        <w:rPr/>
        <w:t>GTTCCGAAACGTATCTGTGTTAGTCACGGAGAGTGGCACACTTGCGACGCTTGGCGCAGT</w:t>
      </w:r>
    </w:p>
    <w:p>
      <w:pPr>
        <w:pStyle w:val="PlainText"/>
        <w:rPr/>
      </w:pPr>
      <w:r>
        <w:rPr/>
        <w:t>CAGCACCCATCTGTCCAGGCATCGTCGGTGGGATGTGCGGGCGCAGTCTGGCCCAAGCTA</w:t>
      </w:r>
    </w:p>
    <w:p>
      <w:pPr>
        <w:pStyle w:val="PlainText"/>
        <w:rPr/>
      </w:pPr>
      <w:r>
        <w:rPr/>
        <w:t>GTGTGCTGATGTTACCATTCTCTTCGACGTGTTCGGTTGCAGTGGCTGCTTGGAGGGTCG</w:t>
      </w:r>
    </w:p>
    <w:p>
      <w:pPr>
        <w:pStyle w:val="PlainText"/>
        <w:rPr/>
      </w:pPr>
      <w:r>
        <w:rPr/>
        <w:t>GCGGGGAGGTCGCAGCCACGAAAAGCTTAATCAACCGTAGCTGCATCAGTGTGTGTGTGT</w:t>
      </w:r>
    </w:p>
    <w:p>
      <w:pPr>
        <w:pStyle w:val="PlainText"/>
        <w:rPr/>
      </w:pPr>
      <w:r>
        <w:rPr/>
        <w:t>GTGTGTGTCTGTGTGTGTGTGTGTGTGTGTGTGTGTGTGTGTGTGTGTGTGTGTGTGTGT</w:t>
      </w:r>
    </w:p>
    <w:p>
      <w:pPr>
        <w:pStyle w:val="PlainText"/>
        <w:rPr/>
      </w:pPr>
      <w:r>
        <w:rPr/>
        <w:t>GTGTGTGTGTGCTAAGATCTAGTTTTGGATGGTATGGCGTGAAGTGACCGATTCTGTTCG</w:t>
      </w:r>
    </w:p>
    <w:p>
      <w:pPr>
        <w:pStyle w:val="PlainText"/>
        <w:rPr/>
      </w:pPr>
      <w:r>
        <w:rPr/>
        <w:t>CAGCAAGGGGTACTTATTTGCCCGTAGCGTTGTGCTGTGGTTGCAACTGTGCATCCCTAA</w:t>
      </w:r>
    </w:p>
    <w:p>
      <w:pPr>
        <w:pStyle w:val="PlainText"/>
        <w:rPr/>
      </w:pPr>
      <w:r>
        <w:rPr/>
        <w:t>AGCATGTGCACGTGAAGAAAACAAAATTTCTTTCGCACTCTTTCCCTCGGATGGGTCTGG</w:t>
      </w:r>
    </w:p>
    <w:p>
      <w:pPr>
        <w:pStyle w:val="PlainText"/>
        <w:rPr/>
      </w:pPr>
      <w:r>
        <w:rPr/>
        <w:t>GAGTGCGCACTGAAACCTCGTCGATCGGTCCTGACAACGTGTATTTGGTGATTAAACTTC</w:t>
      </w:r>
    </w:p>
    <w:p>
      <w:pPr>
        <w:pStyle w:val="PlainText"/>
        <w:rPr/>
      </w:pPr>
      <w:r>
        <w:rPr/>
        <w:t>TAGTCTACGATGCATCGAGTCGTGTCATACATTGGTTTGTAACCGAGTGAGTTCACAAGT</w:t>
      </w:r>
    </w:p>
    <w:p>
      <w:pPr>
        <w:pStyle w:val="PlainText"/>
        <w:rPr/>
      </w:pPr>
      <w:r>
        <w:rPr/>
        <w:t>ACCACCGTCGTCCCTCTTTGCTCGTCATGCTTTCCCCTTCCTTTATCTAGCGAAGTTATT</w:t>
      </w:r>
    </w:p>
    <w:p>
      <w:pPr>
        <w:pStyle w:val="PlainText"/>
        <w:rPr/>
      </w:pPr>
      <w:r>
        <w:rPr/>
        <w:t>GACATTAATAAAGAAAGGTAAAAGTATGCTGCGTCGCGCTGGCTCTCGCGTTGCGTGTGC</w:t>
      </w:r>
    </w:p>
    <w:p>
      <w:pPr>
        <w:pStyle w:val="PlainText"/>
        <w:rPr/>
      </w:pPr>
      <w:r>
        <w:rPr/>
        <w:t>TTGCTCGGTTCCACAAGCGCGCTCTCTCCATTTTCCTATAACGCCGCCGCCAATTGAAAT</w:t>
      </w:r>
    </w:p>
    <w:p>
      <w:pPr>
        <w:pStyle w:val="PlainText"/>
        <w:rPr/>
      </w:pPr>
      <w:r>
        <w:rPr/>
        <w:t>TGAGTACCTGGACAACGACCCGCTGGAGTTTGCCGTCCGCACGGAGGCCCGAAAGTGGCG</w:t>
      </w:r>
    </w:p>
    <w:p>
      <w:pPr>
        <w:pStyle w:val="PlainText"/>
        <w:rPr/>
      </w:pPr>
      <w:r>
        <w:rPr/>
        <w:t>CTTTGATGATATGGGTTACATGCGGGAGTTAGCGTTCGTGCGGATCAACAACAATCCGAC</w:t>
      </w:r>
    </w:p>
    <w:p>
      <w:pPr>
        <w:pStyle w:val="PlainText"/>
        <w:rPr/>
      </w:pPr>
      <w:r>
        <w:rPr/>
        <w:t>TGTGGGTGACTTTCGAAATATGTCACCAGATGAGCGGCGCAACCTGTTCTGGGGCAGTGA</w:t>
      </w:r>
    </w:p>
    <w:p>
      <w:pPr>
        <w:pStyle w:val="PlainText"/>
        <w:rPr/>
      </w:pPr>
      <w:r>
        <w:rPr/>
        <w:t>TCGGCAGGATTTCTTCCGGCACCTAACGTGTACACTAACTGGTTCGCCCGAGCACCTCTA</w:t>
      </w:r>
    </w:p>
    <w:p>
      <w:pPr>
        <w:pStyle w:val="PlainText"/>
        <w:rPr/>
      </w:pPr>
      <w:r>
        <w:rPr/>
        <w:t>CCATCGCGGCTGGTAGCCCCAGCGGCAACGGATGGGTTGGAGTCCAACAACCACTTTTCT</w:t>
      </w:r>
    </w:p>
    <w:p>
      <w:pPr>
        <w:pStyle w:val="PlainText"/>
        <w:rPr/>
      </w:pPr>
      <w:r>
        <w:rPr/>
        <w:t>GCCTCATCGCAGGCTCTGGTGCTGTGTGGAGCTTAATGTGACCCCACTTAGTGTTAACGT</w:t>
      </w:r>
    </w:p>
    <w:p>
      <w:pPr>
        <w:pStyle w:val="PlainText"/>
        <w:rPr/>
      </w:pPr>
      <w:r>
        <w:rPr/>
        <w:t>AGGTAGTGAATATGTTAGTTAGCTTTTGAAACAAAAGAATGGGAACCATGGGTACTAGTA</w:t>
      </w:r>
    </w:p>
    <w:p>
      <w:pPr>
        <w:pStyle w:val="PlainText"/>
        <w:rPr/>
      </w:pPr>
      <w:r>
        <w:rPr/>
        <w:t>GTTTGTTATTGTTATTAATATTTTGAGCGAACGCCTTTTATTAGTTACTTGTTTTCG</w:t>
      </w:r>
    </w:p>
    <w:p>
      <w:pPr>
        <w:pStyle w:val="PlainText"/>
        <w:rPr/>
      </w:pPr>
      <w:r>
        <w:rPr/>
        <w:t>&gt;Tb927.11.12700  | Trypanosoma brucei TREU927 | hypothetical protein, conserved | genomic | Tb927_11_v5.1 forward | (geneCodeEnd+0 to geneEnd+0) | length=2700</w:t>
      </w:r>
    </w:p>
    <w:p>
      <w:pPr>
        <w:pStyle w:val="PlainText"/>
        <w:rPr/>
      </w:pPr>
      <w:r>
        <w:rPr/>
        <w:t>AAGGGGAATGCCCCCGCTTGTGCGCATAAATGCGGGGCCAAATTATTCAACTTTCTTATT</w:t>
      </w:r>
    </w:p>
    <w:p>
      <w:pPr>
        <w:pStyle w:val="PlainText"/>
        <w:rPr/>
      </w:pPr>
      <w:r>
        <w:rPr/>
        <w:t>CATGGTCGTAACAACCCCTTAATGATCGCACCTGTGAGGGCGCAGCGACCATATGCCACT</w:t>
      </w:r>
    </w:p>
    <w:p>
      <w:pPr>
        <w:pStyle w:val="PlainText"/>
        <w:rPr/>
      </w:pPr>
      <w:r>
        <w:rPr/>
        <w:t>GCCAACACTGCCCCAATCCCTTCTTCGTAACATTTTTTTTGTGGTTTTTCCAATGCCGCT</w:t>
      </w:r>
    </w:p>
    <w:p>
      <w:pPr>
        <w:pStyle w:val="PlainText"/>
        <w:rPr/>
      </w:pPr>
      <w:r>
        <w:rPr/>
        <w:t>TTATGCCTCCCGTAAACCAAGGCTGAAGGGAGATGCATAATTCCAATGGAGGGTTGCGCA</w:t>
      </w:r>
    </w:p>
    <w:p>
      <w:pPr>
        <w:pStyle w:val="PlainText"/>
        <w:rPr/>
      </w:pPr>
      <w:r>
        <w:rPr/>
        <w:t>TCAGCGCATCCACCGCAGACCCTCAGTCACCCAAGCCTCAAGAACAGAAAGACTCCATAC</w:t>
      </w:r>
    </w:p>
    <w:p>
      <w:pPr>
        <w:pStyle w:val="PlainText"/>
        <w:rPr/>
      </w:pPr>
      <w:r>
        <w:rPr/>
        <w:t>ACCTCTGGTCGTGGGAACTGTTCGTGGATGCAAAAAGGAAGCGTTTCAAGCCTTCGGCGG</w:t>
      </w:r>
    </w:p>
    <w:p>
      <w:pPr>
        <w:pStyle w:val="PlainText"/>
        <w:rPr/>
      </w:pPr>
      <w:r>
        <w:rPr/>
        <w:t>TAACGGTACCCATCTCCTTTTATCTCCATTACGTAATTCAATCGTTGCATTTCCCTTTGC</w:t>
      </w:r>
    </w:p>
    <w:p>
      <w:pPr>
        <w:pStyle w:val="PlainText"/>
        <w:rPr/>
      </w:pPr>
      <w:r>
        <w:rPr/>
        <w:t>TGCCGCATGTTGAAAGCCGCTCTGTTGATGAACACCACTGGCGAGAAAGCTATGGAGTCG</w:t>
      </w:r>
    </w:p>
    <w:p>
      <w:pPr>
        <w:pStyle w:val="PlainText"/>
        <w:rPr/>
      </w:pPr>
      <w:r>
        <w:rPr/>
        <w:t>GCAGACACACTCACTTGTCATCCCCATAACATTTAGTGGTGCCAGTTAAACCCCGCGTAT</w:t>
      </w:r>
    </w:p>
    <w:p>
      <w:pPr>
        <w:pStyle w:val="PlainText"/>
        <w:rPr/>
      </w:pPr>
      <w:r>
        <w:rPr/>
        <w:t>CACAAAAAACCCTCTTTCCGAGTGTCAATGTCCGACGGCAACCCAACACAGCATAGCAGG</w:t>
      </w:r>
    </w:p>
    <w:p>
      <w:pPr>
        <w:pStyle w:val="PlainText"/>
        <w:rPr/>
      </w:pPr>
      <w:r>
        <w:rPr/>
        <w:t>GTTTCGGCCGCCTTACTCTGATGCCAACATGACCGTGAGAAACTGTAGCAACGGCGCAGG</w:t>
      </w:r>
    </w:p>
    <w:p>
      <w:pPr>
        <w:pStyle w:val="PlainText"/>
        <w:rPr/>
      </w:pPr>
      <w:r>
        <w:rPr/>
        <w:t>CGTCACGCCCTGTGAGACTAGGAGCCCACAACCCGCGTTTTAAACTTCGGTATTAGAACC</w:t>
      </w:r>
    </w:p>
    <w:p>
      <w:pPr>
        <w:pStyle w:val="PlainText"/>
        <w:rPr/>
      </w:pPr>
      <w:r>
        <w:rPr/>
        <w:t>GAGGACTTCGGCCACGTCAACAAGACAACAAACGCAAGCAACCCCCCGCATTCCACAACC</w:t>
      </w:r>
    </w:p>
    <w:p>
      <w:pPr>
        <w:pStyle w:val="PlainText"/>
        <w:rPr/>
      </w:pPr>
      <w:r>
        <w:rPr/>
        <w:t>TGATGGACCCTCATTGACCTTGTGAGCGAAGGGACACTCATCGGTGGCGGTTGGTACTCG</w:t>
      </w:r>
    </w:p>
    <w:p>
      <w:pPr>
        <w:pStyle w:val="PlainText"/>
        <w:rPr/>
      </w:pPr>
      <w:r>
        <w:rPr/>
        <w:t>GTAGTGAAAAGGAGGGGTTTAAAGGGAGGGATAATCGGCCCTCAAACTTCTAAGCTGTTT</w:t>
      </w:r>
    </w:p>
    <w:p>
      <w:pPr>
        <w:pStyle w:val="PlainText"/>
        <w:rPr/>
      </w:pPr>
      <w:r>
        <w:rPr/>
        <w:t>TTACTCATCTTGAACGAAGGCCACATAACACCCGGTGTTCATTTAACACAGCGTGGAAAG</w:t>
      </w:r>
    </w:p>
    <w:p>
      <w:pPr>
        <w:pStyle w:val="PlainText"/>
        <w:rPr/>
      </w:pPr>
      <w:r>
        <w:rPr/>
        <w:t>CTATGGCGCCCGGACGGCTGCACCAGGGTTCTTTTGCTCGTCCCATACAAATTACTCCTT</w:t>
      </w:r>
    </w:p>
    <w:p>
      <w:pPr>
        <w:pStyle w:val="PlainText"/>
        <w:rPr/>
      </w:pPr>
      <w:r>
        <w:rPr/>
        <w:t>TACCAAATCTGCACCGTCCCAAGTTGGTTTCCTCCAGACCTTCCTGGTGATTCCGACCAC</w:t>
      </w:r>
    </w:p>
    <w:p>
      <w:pPr>
        <w:pStyle w:val="PlainText"/>
        <w:rPr/>
      </w:pPr>
      <w:r>
        <w:rPr/>
        <w:t>CTCAACGTGGTGCCACTCTCGTCCGGTATCCCGTCTTATTGAGGGGAGCCAAGTGCCTGC</w:t>
      </w:r>
    </w:p>
    <w:p>
      <w:pPr>
        <w:pStyle w:val="PlainText"/>
        <w:rPr/>
      </w:pPr>
      <w:r>
        <w:rPr/>
        <w:t>AGCGTCTTGCTGGGACACCGTTTTTCACTTGTCCGTCCCTGGGCACGTGGCAGTGTGCCA</w:t>
      </w:r>
    </w:p>
    <w:p>
      <w:pPr>
        <w:pStyle w:val="PlainText"/>
        <w:rPr/>
      </w:pPr>
      <w:r>
        <w:rPr/>
        <w:t>TCAGGAGTATCATCCGCATTGAGATGCTGCTGTCCAGTTATCGTGTTAGGAGGCTTATTG</w:t>
      </w:r>
    </w:p>
    <w:p>
      <w:pPr>
        <w:pStyle w:val="PlainText"/>
        <w:rPr/>
      </w:pPr>
      <w:r>
        <w:rPr/>
        <w:t>CCCCACCTGCCGCATGCCGTGCACTGGCAGATCTAAGACAAAAGAAAAATAATATATGGC</w:t>
      </w:r>
    </w:p>
    <w:p>
      <w:pPr>
        <w:pStyle w:val="PlainText"/>
        <w:rPr/>
      </w:pPr>
      <w:r>
        <w:rPr/>
        <w:t>GAGATGGTTTAAAGAAGAGACTCTCAGCCACATCTACTGGTAAGAACCAAATCGAGGCGC</w:t>
      </w:r>
    </w:p>
    <w:p>
      <w:pPr>
        <w:pStyle w:val="PlainText"/>
        <w:rPr/>
      </w:pPr>
      <w:r>
        <w:rPr/>
        <w:t>TTCACGGTGGTGGCCGGTAGTGGCACCAGTGGGGGAGAACTTCCGTGAAAGCACGATGAA</w:t>
      </w:r>
    </w:p>
    <w:p>
      <w:pPr>
        <w:pStyle w:val="PlainText"/>
        <w:rPr/>
      </w:pPr>
      <w:r>
        <w:rPr/>
        <w:t>AATTCTAAAAGAAAAAAGGGAATGAGAGATATTCAATAAGGATTTGGAATGCGTTTTGGT</w:t>
      </w:r>
    </w:p>
    <w:p>
      <w:pPr>
        <w:pStyle w:val="PlainText"/>
        <w:rPr/>
      </w:pPr>
      <w:r>
        <w:rPr/>
        <w:t>CTCGTGTATCTGTGAAGTTCGTTTGTTGTATGTGTTTTTTTTTACCGACTTAAGAAGGAC</w:t>
      </w:r>
    </w:p>
    <w:p>
      <w:pPr>
        <w:pStyle w:val="PlainText"/>
        <w:rPr/>
      </w:pPr>
      <w:r>
        <w:rPr/>
        <w:t>GGCCGACACGTTCATTGTGATTTAAGCACCTTTAATGAGACTGGCGTCGGTTCTCCGCAT</w:t>
      </w:r>
    </w:p>
    <w:p>
      <w:pPr>
        <w:pStyle w:val="PlainText"/>
        <w:rPr/>
      </w:pPr>
      <w:r>
        <w:rPr/>
        <w:t>AACTGAAACGGAATGCAACTGGTTGAATAAGATGAACTATAGAGGGATGTGCAAAAGATG</w:t>
      </w:r>
    </w:p>
    <w:p>
      <w:pPr>
        <w:pStyle w:val="PlainText"/>
        <w:rPr/>
      </w:pPr>
      <w:r>
        <w:rPr/>
        <w:t>GAGGCACTGGTACGGCGCAATGTGTGAAGACGGCATAATGACCCTACACCCAAAAATATC</w:t>
      </w:r>
    </w:p>
    <w:p>
      <w:pPr>
        <w:pStyle w:val="PlainText"/>
        <w:rPr/>
      </w:pPr>
      <w:r>
        <w:rPr/>
        <w:t>GACAAAGTCAGAAACTGTGCTTGACGACGGTTGGGGTGAACGGGTTTGGAAGCCTCGAGG</w:t>
      </w:r>
    </w:p>
    <w:p>
      <w:pPr>
        <w:pStyle w:val="PlainText"/>
        <w:rPr/>
      </w:pPr>
      <w:r>
        <w:rPr/>
        <w:t>AAGTCACAAGATCGCTTGCAAGGGCAGGCAACTCTCAGGATGTAAAACCGTGTACGGCAG</w:t>
      </w:r>
    </w:p>
    <w:p>
      <w:pPr>
        <w:pStyle w:val="PlainText"/>
        <w:rPr/>
      </w:pPr>
      <w:r>
        <w:rPr/>
        <w:t>AGGCGTGCCAAAATATCATCTCCAGAAAACCAGAACACACATGCGGATGGAGTACCAAGG</w:t>
      </w:r>
    </w:p>
    <w:p>
      <w:pPr>
        <w:pStyle w:val="PlainText"/>
        <w:rPr/>
      </w:pPr>
      <w:r>
        <w:rPr/>
        <w:t>CCCGCTGGTGGTGACCGCGAGTCTGCCGAAAGCGGCAAACCGGTTAAACGAGATGTGACC</w:t>
      </w:r>
    </w:p>
    <w:p>
      <w:pPr>
        <w:pStyle w:val="PlainText"/>
        <w:rPr/>
      </w:pPr>
      <w:r>
        <w:rPr/>
        <w:t>GACTTGAGAACCAGCGCACCTCCGCCAAATCAAGGGAACAAGGAAGATGGCGAACAGGCT</w:t>
      </w:r>
    </w:p>
    <w:p>
      <w:pPr>
        <w:pStyle w:val="PlainText"/>
        <w:rPr/>
      </w:pPr>
      <w:r>
        <w:rPr/>
        <w:t>GATCATGTCAACACGGACCAACTCCAGGAAGGACGAGAAAAGAGGACGGAAGATACGGCC</w:t>
      </w:r>
    </w:p>
    <w:p>
      <w:pPr>
        <w:pStyle w:val="PlainText"/>
        <w:rPr/>
      </w:pPr>
      <w:r>
        <w:rPr/>
        <w:t>ACTGGAGGCGAGGGGTTCAAGGGGGGGAAAATAGCATAACAAACCGATATGAACTGGAAA</w:t>
      </w:r>
    </w:p>
    <w:p>
      <w:pPr>
        <w:pStyle w:val="PlainText"/>
        <w:rPr/>
      </w:pPr>
      <w:r>
        <w:rPr/>
        <w:t>GCGCTCCGTTTTTCGCTGTATTAAGGCTCACGAACAAATTAACAGTGTGAAAAAGAGTTG</w:t>
      </w:r>
    </w:p>
    <w:p>
      <w:pPr>
        <w:pStyle w:val="PlainText"/>
        <w:rPr/>
      </w:pPr>
      <w:r>
        <w:rPr/>
        <w:t>CGAGCTTCGCCCAAGACGTAACCCCGGGGGGGGTGGAGGTTGCACCGCAGGTAAGTCCAA</w:t>
      </w:r>
    </w:p>
    <w:p>
      <w:pPr>
        <w:pStyle w:val="PlainText"/>
        <w:rPr/>
      </w:pPr>
      <w:r>
        <w:rPr/>
        <w:t>GGACAGCGCGAATGCAGCGTGGGAAGCAGTGGGGAGCTCGTAACGGCCCCAAAGCACCAG</w:t>
      </w:r>
    </w:p>
    <w:p>
      <w:pPr>
        <w:pStyle w:val="PlainText"/>
        <w:rPr/>
      </w:pPr>
      <w:r>
        <w:rPr/>
        <w:t>AAAACACCAAGATCAAAGTTAATACTTGCCGCCCCACCCGAAAGTGCATGGACTAAAGAT</w:t>
      </w:r>
    </w:p>
    <w:p>
      <w:pPr>
        <w:pStyle w:val="PlainText"/>
        <w:rPr/>
      </w:pPr>
      <w:r>
        <w:rPr/>
        <w:t>GCCCGGCAGTCCAAACCATGGTAATTCCAGAAGGTCGCTATGGCAAAGGTTTATGCATTA</w:t>
      </w:r>
    </w:p>
    <w:p>
      <w:pPr>
        <w:pStyle w:val="PlainText"/>
        <w:rPr/>
      </w:pPr>
      <w:r>
        <w:rPr/>
        <w:t>GACATAGGGCGGGCAAGTCACCAGGCTGTGTGGGAAAAGGCTTTCGTGCGCCGCGCAGAT</w:t>
      </w:r>
    </w:p>
    <w:p>
      <w:pPr>
        <w:pStyle w:val="PlainText"/>
        <w:rPr/>
      </w:pPr>
      <w:r>
        <w:rPr/>
        <w:t>GATGTTCAGTTGGAGGGCGGAATACAATTATTTGGGAAATCAGGCTGAGAAAGGTGGCGA</w:t>
      </w:r>
    </w:p>
    <w:p>
      <w:pPr>
        <w:pStyle w:val="PlainText"/>
        <w:rPr/>
      </w:pPr>
      <w:r>
        <w:rPr/>
        <w:t>AATAGTAATTACAAAAAAAAAACATCGACGGGAAGCACAACGGCGTGGGAGGATAACACC</w:t>
      </w:r>
    </w:p>
    <w:p>
      <w:pPr>
        <w:pStyle w:val="PlainText"/>
        <w:rPr/>
      </w:pPr>
      <w:r>
        <w:rPr/>
        <w:t>CAACATTTGGGGCACCAGGCTGAAGAGGTCCATGCCGACGGTGCACTCGGCTTTTCGACC</w:t>
      </w:r>
    </w:p>
    <w:p>
      <w:pPr>
        <w:pStyle w:val="PlainText"/>
        <w:rPr/>
      </w:pPr>
      <w:r>
        <w:rPr/>
        <w:t>&gt;Tb927.5.340  | Trypanosoma brucei TREU927 | expression site-associated gene (ESAG) protein, putative, expression site-associated gene 5 (ESAG5) protein, putative | genomic | Tb927_05_v5.1 forward | (geneCodeEnd+0 to geneEnd+0) | length=2789</w:t>
      </w:r>
    </w:p>
    <w:p>
      <w:pPr>
        <w:pStyle w:val="PlainText"/>
        <w:rPr/>
      </w:pPr>
      <w:r>
        <w:rPr/>
        <w:t>AATGGTTCGTTTTGTGAAATCGCATCCTTTTGGGCGAAAGAATAGCCAAGGTTGTTTACT</w:t>
      </w:r>
    </w:p>
    <w:p>
      <w:pPr>
        <w:pStyle w:val="PlainText"/>
        <w:rPr/>
      </w:pPr>
      <w:r>
        <w:rPr/>
        <w:t>TACCAGTGAAGGGTTAGTTATACGTGGTGTATGTGCTCATTTACTTTTATCGATCGTTTT</w:t>
      </w:r>
    </w:p>
    <w:p>
      <w:pPr>
        <w:pStyle w:val="PlainText"/>
        <w:rPr/>
      </w:pPr>
      <w:r>
        <w:rPr/>
        <w:t>TTGTTGTTGTTCGTTCGTTTTAATTTGTTGATTTCATTTCTAAGGGAATGTTGTTTTGCG</w:t>
      </w:r>
    </w:p>
    <w:p>
      <w:pPr>
        <w:pStyle w:val="PlainText"/>
        <w:rPr/>
      </w:pPr>
      <w:r>
        <w:rPr/>
        <w:t>AGGTCCAACCACAATTATGGTTACTATGCTTTTTAAATAAAGTTATCGGGGTACGCATAC</w:t>
      </w:r>
    </w:p>
    <w:p>
      <w:pPr>
        <w:pStyle w:val="PlainText"/>
        <w:rPr/>
      </w:pPr>
      <w:r>
        <w:rPr/>
        <w:t>ATACATACATGTGCGTGCGTGTGCAAAAATGGTCCTTCCCTTGGGGAAAATATCACAGGG</w:t>
      </w:r>
    </w:p>
    <w:p>
      <w:pPr>
        <w:pStyle w:val="PlainText"/>
        <w:rPr/>
      </w:pPr>
      <w:r>
        <w:rPr/>
        <w:t>CGCATCAGCTTCCTACGAAGGGAGGGGCACCGTCCTCGCAGGCGCGTGATTTGGGTACTA</w:t>
      </w:r>
    </w:p>
    <w:p>
      <w:pPr>
        <w:pStyle w:val="PlainText"/>
        <w:rPr/>
      </w:pPr>
      <w:r>
        <w:rPr/>
        <w:t>TGCTTGGTTTAAGGGGGAAGATATGTGAAAGCGCGCTTGTACATATGTCTGTATGTTTAA</w:t>
      </w:r>
    </w:p>
    <w:p>
      <w:pPr>
        <w:pStyle w:val="PlainText"/>
        <w:rPr/>
      </w:pPr>
      <w:r>
        <w:rPr/>
        <w:t>CAGCTCAGCGGAGGTCAGGAGGGAGGTTGTTGGTTGCCTTTTAAACGTAACGATAGGAAA</w:t>
      </w:r>
    </w:p>
    <w:p>
      <w:pPr>
        <w:pStyle w:val="PlainText"/>
        <w:rPr/>
      </w:pPr>
      <w:r>
        <w:rPr/>
        <w:t>TGAAATGCAAGGCGCACCACCCATGGGCACGGAACTCACATTCAGCAGGTTTCTTCCGAC</w:t>
      </w:r>
    </w:p>
    <w:p>
      <w:pPr>
        <w:pStyle w:val="PlainText"/>
        <w:rPr/>
      </w:pPr>
      <w:r>
        <w:rPr/>
        <w:t>CTCCGTGTTTGTTGTCTTGTGCGCGCATGATTCCTGCAATCATATGCGCACGGTGCCCAC</w:t>
      </w:r>
    </w:p>
    <w:p>
      <w:pPr>
        <w:pStyle w:val="PlainText"/>
        <w:rPr/>
      </w:pPr>
      <w:r>
        <w:rPr/>
        <w:t>ATTTCTGTCAGAACTGTCTTGTGACTTTCTCACACCCTATACGTCGCAGGTGTGTCCCAT</w:t>
      </w:r>
    </w:p>
    <w:p>
      <w:pPr>
        <w:pStyle w:val="PlainText"/>
        <w:rPr/>
      </w:pPr>
      <w:r>
        <w:rPr/>
        <w:t>TAAGTGAAGTTTCTTTTATATATTTTTTTTTTTTTAAAAAGCTAAAAGTACGTTGAGATG</w:t>
      </w:r>
    </w:p>
    <w:p>
      <w:pPr>
        <w:pStyle w:val="PlainText"/>
        <w:rPr/>
      </w:pPr>
      <w:r>
        <w:rPr/>
        <w:t>GCAGTTACCCTCATGTATCGGCAGCAAATGCCTCAGATGTCGACGGCCACCATCACCGCG</w:t>
      </w:r>
    </w:p>
    <w:p>
      <w:pPr>
        <w:pStyle w:val="PlainText"/>
        <w:rPr/>
      </w:pPr>
      <w:r>
        <w:rPr/>
        <w:t>GCCACTGAGGGAGGCATTATCGGCTACGGCACCCATCAGAGCCAAGACGGAGATATGTGT</w:t>
      </w:r>
    </w:p>
    <w:p>
      <w:pPr>
        <w:pStyle w:val="PlainText"/>
        <w:rPr/>
      </w:pPr>
      <w:r>
        <w:rPr/>
        <w:t>GACCACCTCTGGGGTCCCTGAAGCTCTGAAAAGCGGGAAATAAAGGGCCTCCATGGGCTG</w:t>
      </w:r>
    </w:p>
    <w:p>
      <w:pPr>
        <w:pStyle w:val="PlainText"/>
        <w:rPr/>
      </w:pPr>
      <w:r>
        <w:rPr/>
        <w:t>AAGGGTGACAATCGCCTCAATTTTGAGTTGCAGCAACTGTACAGAAATATCACAGTGCCG</w:t>
      </w:r>
    </w:p>
    <w:p>
      <w:pPr>
        <w:pStyle w:val="PlainText"/>
        <w:rPr/>
      </w:pPr>
      <w:r>
        <w:rPr/>
        <w:t>CGGGCGTCTGTCGGAAGCCAAGCGAAGGACGGTGACAAGGGCCCACAAATGGGGAAACGG</w:t>
      </w:r>
    </w:p>
    <w:p>
      <w:pPr>
        <w:pStyle w:val="PlainText"/>
        <w:rPr/>
      </w:pPr>
      <w:r>
        <w:rPr/>
        <w:t>TGGCGCCCACTCCCGTGTTTATGCCAAAAACAGCGACAGCAGCAGCAGCAACTGTAGCGC</w:t>
      </w:r>
    </w:p>
    <w:p>
      <w:pPr>
        <w:pStyle w:val="PlainText"/>
        <w:rPr/>
      </w:pPr>
      <w:r>
        <w:rPr/>
        <w:t>TGTTATCGCTGACGAGTGGCGGACGTAACGAAAGTTACCTTTCACTTTAACAAGGGTGAA</w:t>
      </w:r>
    </w:p>
    <w:p>
      <w:pPr>
        <w:pStyle w:val="PlainText"/>
        <w:rPr/>
      </w:pPr>
      <w:r>
        <w:rPr/>
        <w:t>GGCGATTCATTAGAGCTTAGCTGCCGGTTTTGAACACGAGGAAAATGTGTAGTTGGACCG</w:t>
      </w:r>
    </w:p>
    <w:p>
      <w:pPr>
        <w:pStyle w:val="PlainText"/>
        <w:rPr/>
      </w:pPr>
      <w:r>
        <w:rPr/>
        <w:t>ACTGAACGGGTAAAGGGGCGACTGCGCTGTGTTAAGCACCTGAGGACCATTGTCTGTTTA</w:t>
      </w:r>
    </w:p>
    <w:p>
      <w:pPr>
        <w:pStyle w:val="PlainText"/>
        <w:rPr/>
      </w:pPr>
      <w:r>
        <w:rPr/>
        <w:t>AGGGCGTGGAGCCGTGTTCGGGAGCGCCGGGTGTGGCTATCTTAGTGGGAGTTTTCAAAA</w:t>
      </w:r>
    </w:p>
    <w:p>
      <w:pPr>
        <w:pStyle w:val="PlainText"/>
        <w:rPr/>
      </w:pPr>
      <w:r>
        <w:rPr/>
        <w:t>AAAAAAAAAAGAGCGTTGGTCTTGTGAAGATAGCGGGCCATGTAGAGTGCGACTTGAACG</w:t>
      </w:r>
    </w:p>
    <w:p>
      <w:pPr>
        <w:pStyle w:val="PlainText"/>
        <w:rPr/>
      </w:pPr>
      <w:r>
        <w:rPr/>
        <w:t>GCGAGCGCGGTGGGGAAATAGGTAGCAACTGCAAACCACGCGCGGAGCCACGTTTTGCGC</w:t>
      </w:r>
    </w:p>
    <w:p>
      <w:pPr>
        <w:pStyle w:val="PlainText"/>
        <w:rPr/>
      </w:pPr>
      <w:r>
        <w:rPr/>
        <w:t>CCTGTGGACCCGCCTACAATTAAGGCAGTAGCGAACGGACACGCGGAGTTACGCCTGGCA</w:t>
      </w:r>
    </w:p>
    <w:p>
      <w:pPr>
        <w:pStyle w:val="PlainText"/>
        <w:rPr/>
      </w:pPr>
      <w:r>
        <w:rPr/>
        <w:t>CGCAAATGAGTTGTGCGGCACAAGCCTCATGAGCTGAAGCGGCGCCCCACAGAAAGAAAA</w:t>
      </w:r>
    </w:p>
    <w:p>
      <w:pPr>
        <w:pStyle w:val="PlainText"/>
        <w:rPr/>
      </w:pPr>
      <w:r>
        <w:rPr/>
        <w:t>TGGGAGCTGAAGGAACGAGAAGTGACCGCACCGGCGCGCAACGGAACTGCTTGAGGCACC</w:t>
      </w:r>
    </w:p>
    <w:p>
      <w:pPr>
        <w:pStyle w:val="PlainText"/>
        <w:rPr/>
      </w:pPr>
      <w:r>
        <w:rPr/>
        <w:t>GGTGGAGAATTCCCTTTTCAGACATTACCCCCGCGGGTTTTGCTGTGGAGGTGGAAGCGA</w:t>
      </w:r>
    </w:p>
    <w:p>
      <w:pPr>
        <w:pStyle w:val="PlainText"/>
        <w:rPr/>
      </w:pPr>
      <w:r>
        <w:rPr/>
        <w:t>GACGCTATTCAAAGAGGGCCGCTGCCGCCATCGGCTGCAGCACCCCCTCGTCCGTATTGA</w:t>
      </w:r>
    </w:p>
    <w:p>
      <w:pPr>
        <w:pStyle w:val="PlainText"/>
        <w:rPr/>
      </w:pPr>
      <w:r>
        <w:rPr/>
        <w:t>AAATGGGAACGGTGGAATCGTTTCCCAAAATGGGGTGAGCAAACTCAAGTAATTTCTTTT</w:t>
      </w:r>
    </w:p>
    <w:p>
      <w:pPr>
        <w:pStyle w:val="PlainText"/>
        <w:rPr/>
      </w:pPr>
      <w:r>
        <w:rPr/>
        <w:t>GTGCACCACGGCTAAAAAAAAAATGTGGGAATAGCGCAGCTTGCGTTCTGCAGACGAAGC</w:t>
      </w:r>
    </w:p>
    <w:p>
      <w:pPr>
        <w:pStyle w:val="PlainText"/>
        <w:rPr/>
      </w:pPr>
      <w:r>
        <w:rPr/>
        <w:t>CTCGGTAGAATTCGCCTTTGCCGCTACACTCGGAACACGCCCAACGTAGCGGCTAGAAAG</w:t>
      </w:r>
    </w:p>
    <w:p>
      <w:pPr>
        <w:pStyle w:val="PlainText"/>
        <w:rPr/>
      </w:pPr>
      <w:r>
        <w:rPr/>
        <w:t>GATAGGCCGGGGTGCAATTCACCTCTTGTCTCGTTGCAAACGCAAATTTTATGCATCCAC</w:t>
      </w:r>
    </w:p>
    <w:p>
      <w:pPr>
        <w:pStyle w:val="PlainText"/>
        <w:rPr/>
      </w:pPr>
      <w:r>
        <w:rPr/>
        <w:t>CGAACGATTTTGCCATCTGCCAGAGTTGAGAAGGCAGCAGGCCCCCGTCCCTTCCTCGAC</w:t>
      </w:r>
    </w:p>
    <w:p>
      <w:pPr>
        <w:pStyle w:val="PlainText"/>
        <w:rPr/>
      </w:pPr>
      <w:r>
        <w:rPr/>
        <w:t>TAAGCAAACATAAGGGCAGTATGGAATGTTACCCCTCTTGTGACGCGTTGGGACTGGCAA</w:t>
      </w:r>
    </w:p>
    <w:p>
      <w:pPr>
        <w:pStyle w:val="PlainText"/>
        <w:rPr/>
      </w:pPr>
      <w:r>
        <w:rPr/>
        <w:t>TTCCATAAATTCCTTTTTCCCTCACCACACGAAGTAGTTCGCAACTTTTGGACCAGTAGG</w:t>
      </w:r>
    </w:p>
    <w:p>
      <w:pPr>
        <w:pStyle w:val="PlainText"/>
        <w:rPr/>
      </w:pPr>
      <w:r>
        <w:rPr/>
        <w:t>GTGTAATGCATTTGGGCCGCTTCCGCACCATGGATATTCGGGAAGCGCAGCTATGAACAG</w:t>
      </w:r>
    </w:p>
    <w:p>
      <w:pPr>
        <w:pStyle w:val="PlainText"/>
        <w:rPr/>
      </w:pPr>
      <w:r>
        <w:rPr/>
        <w:t>TTTTGCTGCGGCGCAAGTGCGGATGTCCCTCTTTAACGACGCACGACCCCAACCCACCAT</w:t>
      </w:r>
    </w:p>
    <w:p>
      <w:pPr>
        <w:pStyle w:val="PlainText"/>
        <w:rPr/>
      </w:pPr>
      <w:r>
        <w:rPr/>
        <w:t>AAATATCAAAACCCCGTCGATCGACAACCCCAAAGTTCTCAACATTAGGTATGAGCAACT</w:t>
      </w:r>
    </w:p>
    <w:p>
      <w:pPr>
        <w:pStyle w:val="PlainText"/>
        <w:rPr/>
      </w:pPr>
      <w:r>
        <w:rPr/>
        <w:t>TCCCTCAATCACCGAACGCGACAGCATCACGAGATGGAAACGTTTCGTTGTGGCACGTCT</w:t>
      </w:r>
    </w:p>
    <w:p>
      <w:pPr>
        <w:pStyle w:val="PlainText"/>
        <w:rPr/>
      </w:pPr>
      <w:r>
        <w:rPr/>
        <w:t>CCTTCCTTTTTGACAATTACCAAGCAACCAAACGGCCAAATGCAAGGGATAAACCGGCGA</w:t>
      </w:r>
    </w:p>
    <w:p>
      <w:pPr>
        <w:pStyle w:val="PlainText"/>
        <w:rPr/>
      </w:pPr>
      <w:r>
        <w:rPr/>
        <w:t>CGGTTGTTGAGTGTGTCTGCCGTTATTGTTGTTATCTTTTTTGTTCCGACCTTGCACTGA</w:t>
      </w:r>
    </w:p>
    <w:p>
      <w:pPr>
        <w:pStyle w:val="PlainText"/>
        <w:rPr/>
      </w:pPr>
      <w:r>
        <w:rPr/>
        <w:t>ATTGAGTTGTGTGGCAAAGCTCCCTCCGGCACTCTCCTGCACATTTGCGGCTCCTAAGAC</w:t>
      </w:r>
    </w:p>
    <w:p>
      <w:pPr>
        <w:pStyle w:val="PlainText"/>
        <w:rPr/>
      </w:pPr>
      <w:r>
        <w:rPr/>
        <w:t>TTAGAAGCCCCATTAAGGGAAGGGGAAAACTCCAGAGACTGTTCAGTGGAAATGAAGGCG</w:t>
      </w:r>
    </w:p>
    <w:p>
      <w:pPr>
        <w:pStyle w:val="PlainText"/>
        <w:rPr/>
      </w:pPr>
      <w:r>
        <w:rPr/>
        <w:t>CTCCTCTTCCTTTCATCGAGGTGTGATTGAGGAAAATATTGGTTTCAGGAGTTATAACTT</w:t>
      </w:r>
    </w:p>
    <w:p>
      <w:pPr>
        <w:pStyle w:val="PlainText"/>
        <w:rPr/>
      </w:pPr>
      <w:r>
        <w:rPr/>
        <w:t>TCTGGTGGGTTTAAAAACTGCACCATTTTCCCAGTGATGTCAATGCTACACTTTCCAGAG</w:t>
      </w:r>
    </w:p>
    <w:p>
      <w:pPr>
        <w:pStyle w:val="PlainText"/>
        <w:rPr/>
      </w:pPr>
      <w:r>
        <w:rPr/>
        <w:t>AGTATCAACTCCCGCCCCATCTAAAGGAG</w:t>
      </w:r>
    </w:p>
    <w:p>
      <w:pPr>
        <w:pStyle w:val="PlainText"/>
        <w:rPr/>
      </w:pPr>
      <w:r>
        <w:rPr/>
        <w:t>&gt;Tb927.11.13730  | Trypanosoma brucei TREU927 | ornithine decarboxylase (ODC) | genomic | Tb927_11_v5.1 forward | (geneCodeEnd+0 to geneEnd+0) | length=2827</w:t>
      </w:r>
    </w:p>
    <w:p>
      <w:pPr>
        <w:pStyle w:val="PlainText"/>
        <w:rPr/>
      </w:pPr>
      <w:r>
        <w:rPr/>
        <w:t>AATGGAAGCGAAGGTGCATAATACGGGCCCAGCTCGTTGGGTCTCTGAGCAATGAAAGAA</w:t>
      </w:r>
    </w:p>
    <w:p>
      <w:pPr>
        <w:pStyle w:val="PlainText"/>
        <w:rPr/>
      </w:pPr>
      <w:r>
        <w:rPr/>
        <w:t>GGGGCTTTACCACCAGGTGTTGCTTCCTTTGGTAATATATTTGGTCTGTTCTTGACCCTG</w:t>
      </w:r>
    </w:p>
    <w:p>
      <w:pPr>
        <w:pStyle w:val="PlainText"/>
        <w:rPr/>
      </w:pPr>
      <w:r>
        <w:rPr/>
        <w:t>CTGTTAGCTTTTTGCCCTTTGTGAGCTTAACGACTCAACTATCAGCGACTACATCTCACA</w:t>
      </w:r>
    </w:p>
    <w:p>
      <w:pPr>
        <w:pStyle w:val="PlainText"/>
        <w:rPr/>
      </w:pPr>
      <w:r>
        <w:rPr/>
        <w:t>AGTCATATGTCCATGACTCCCCCAAAATAGGCTCCGTGAGGGCCCTGTGACGGGGGTACA</w:t>
      </w:r>
    </w:p>
    <w:p>
      <w:pPr>
        <w:pStyle w:val="PlainText"/>
        <w:rPr/>
      </w:pPr>
      <w:r>
        <w:rPr/>
        <w:t>TTGAAGCCTCTGGAGTTGTTGAGAGACAGAAGACAGTCGTGTGTGTTTGTGTGAGGGAGT</w:t>
      </w:r>
    </w:p>
    <w:p>
      <w:pPr>
        <w:pStyle w:val="PlainText"/>
        <w:rPr/>
      </w:pPr>
      <w:r>
        <w:rPr/>
        <w:t>GATTAGTGGAAAATTCAATGAACAGAGGAAAATAGGGAGCAAGTTTTTGGTATTGATAGG</w:t>
      </w:r>
    </w:p>
    <w:p>
      <w:pPr>
        <w:pStyle w:val="PlainText"/>
        <w:rPr/>
      </w:pPr>
      <w:r>
        <w:rPr/>
        <w:t>GATGCTTGTAATGGTAACTTTTTACTTAATTTTTTGAGTTGTACGTGACTGAATGCAGGC</w:t>
      </w:r>
    </w:p>
    <w:p>
      <w:pPr>
        <w:pStyle w:val="PlainText"/>
        <w:rPr/>
      </w:pPr>
      <w:r>
        <w:rPr/>
        <w:t>AACAGTTTACTGGTAGTTGCGTTTTTCCTTTCAGTTGTGCAGTTGGACATTCAAATGTCG</w:t>
      </w:r>
    </w:p>
    <w:p>
      <w:pPr>
        <w:pStyle w:val="PlainText"/>
        <w:rPr/>
      </w:pPr>
      <w:r>
        <w:rPr/>
        <w:t>AGCACTTTTCTGTTGTTTGACAACCCATCTTCATTTTCCCTGTGGTGTAGCATATTGCAA</w:t>
      </w:r>
    </w:p>
    <w:p>
      <w:pPr>
        <w:pStyle w:val="PlainText"/>
        <w:rPr/>
      </w:pPr>
      <w:r>
        <w:rPr/>
        <w:t>CTGGCCGCATAGACAAGGTGGGAAAGGTATAGGTCTCAACATCTTTAGTTTAGGCTTCTG</w:t>
      </w:r>
    </w:p>
    <w:p>
      <w:pPr>
        <w:pStyle w:val="PlainText"/>
        <w:rPr/>
      </w:pPr>
      <w:r>
        <w:rPr/>
        <w:t>CTTATTTGTTATAATTTTGATTAATGTGGTGTGGGGAGTGCCCCGAAAAAAAAAAAAACG</w:t>
      </w:r>
    </w:p>
    <w:p>
      <w:pPr>
        <w:pStyle w:val="PlainText"/>
        <w:rPr/>
      </w:pPr>
      <w:r>
        <w:rPr/>
        <w:t>AAAAACATTGTATTGTACGTTCTGTAAAGGCACGACAACGTAAGTGGGCCTCTGGGAGCT</w:t>
      </w:r>
    </w:p>
    <w:p>
      <w:pPr>
        <w:pStyle w:val="PlainText"/>
        <w:rPr/>
      </w:pPr>
      <w:r>
        <w:rPr/>
        <w:t>GGAAACGGGGGTTGCGGCCAAGCTGTGGCTTCACGTATTGGTCGGTGGAAGCTGCTTTCC</w:t>
      </w:r>
    </w:p>
    <w:p>
      <w:pPr>
        <w:pStyle w:val="PlainText"/>
        <w:rPr/>
      </w:pPr>
      <w:r>
        <w:rPr/>
        <w:t>GTAGTGTAGCTGACTTCATTCACGAAGGAAGGGGATCATAATAATGTATGTTGACCATCC</w:t>
      </w:r>
    </w:p>
    <w:p>
      <w:pPr>
        <w:pStyle w:val="PlainText"/>
        <w:rPr/>
      </w:pPr>
      <w:r>
        <w:rPr/>
        <w:t>TCCCTTCGGTGGTGAGCTGTTTGGCTATCCCGTAGCTATCGAAACGAGTAGGGAACAATT</w:t>
      </w:r>
    </w:p>
    <w:p>
      <w:pPr>
        <w:pStyle w:val="PlainText"/>
        <w:rPr/>
      </w:pPr>
      <w:r>
        <w:rPr/>
        <w:t>ATTAGAGTCGTGTCAAATCGTTTTCCGTAGTGCCACAAACGAGAGAAGTGGGTGCGGAAG</w:t>
      </w:r>
    </w:p>
    <w:p>
      <w:pPr>
        <w:pStyle w:val="PlainText"/>
        <w:rPr/>
      </w:pPr>
      <w:r>
        <w:rPr/>
        <w:t>TGTTCGGAATAGGTGAGCAGACAACGACCTTCCTCCGCTCGACCGCTTGATATGTTGTCA</w:t>
      </w:r>
    </w:p>
    <w:p>
      <w:pPr>
        <w:pStyle w:val="PlainText"/>
        <w:rPr/>
      </w:pPr>
      <w:r>
        <w:rPr/>
        <w:t>AACGTGGTCGATCGGTGGGAAAAGAGATGGTTCACCTTTCTTGGGAGGAGATGCGTTTCA</w:t>
      </w:r>
    </w:p>
    <w:p>
      <w:pPr>
        <w:pStyle w:val="PlainText"/>
        <w:rPr/>
      </w:pPr>
      <w:r>
        <w:rPr/>
        <w:t>CGATTTTTCTTAGCATTGTCCTGTCGCCTAATGATACGTCCTAACGTAGTGGAGTGTGTG</w:t>
      </w:r>
    </w:p>
    <w:p>
      <w:pPr>
        <w:pStyle w:val="PlainText"/>
        <w:rPr/>
      </w:pPr>
      <w:r>
        <w:rPr/>
        <w:t>TATAGGGGGGGGGGGGCGGCTGCCGCGCTGTGTGAACTGGCCGCAATGGTATCTTCCATT</w:t>
      </w:r>
    </w:p>
    <w:p>
      <w:pPr>
        <w:pStyle w:val="PlainText"/>
        <w:rPr/>
      </w:pPr>
      <w:r>
        <w:rPr/>
        <w:t>AGGTTAGATCTACGGAGTGAGTGACCCGAAGAGCCTGACATGGGCATGAAGCGCTCGCAA</w:t>
      </w:r>
    </w:p>
    <w:p>
      <w:pPr>
        <w:pStyle w:val="PlainText"/>
        <w:rPr/>
      </w:pPr>
      <w:r>
        <w:rPr/>
        <w:t>ACTAGGTGTCGATGATTGTTTTCCCCTGCCGAGTCCGGTTGTCCGATTATACAAGAATTT</w:t>
      </w:r>
    </w:p>
    <w:p>
      <w:pPr>
        <w:pStyle w:val="PlainText"/>
        <w:rPr/>
      </w:pPr>
      <w:r>
        <w:rPr/>
        <w:t>TGACGTTATGAGGGCAAAGACGGAACCCATTTATTGGGCGGAACGCTCTTGTAGGATGAT</w:t>
      </w:r>
    </w:p>
    <w:p>
      <w:pPr>
        <w:pStyle w:val="PlainText"/>
        <w:rPr/>
      </w:pPr>
      <w:r>
        <w:rPr/>
        <w:t>TCCACCTTGCTTGCGAAGGGATGATCTTCTTCGCATAGTGGGTACAGTGGCCGTTGCTTT</w:t>
      </w:r>
    </w:p>
    <w:p>
      <w:pPr>
        <w:pStyle w:val="PlainText"/>
        <w:rPr/>
      </w:pPr>
      <w:r>
        <w:rPr/>
        <w:t>TTATTTGAGCTGACATTTCGATATTACCGTTTCCAGGGCGCACCACCTTGATTCACGATT</w:t>
      </w:r>
    </w:p>
    <w:p>
      <w:pPr>
        <w:pStyle w:val="PlainText"/>
        <w:rPr/>
      </w:pPr>
      <w:r>
        <w:rPr/>
        <w:t>GCGTAAAGGTGAGTGCGCAGACTCTTTTGTCCATCCTTTTTAGCGGTGCGAAGTCTAGTA</w:t>
      </w:r>
    </w:p>
    <w:p>
      <w:pPr>
        <w:pStyle w:val="PlainText"/>
        <w:rPr/>
      </w:pPr>
      <w:r>
        <w:rPr/>
        <w:t>ATAATTTAAATACCCCTTCGATACGTGTGTATGATCTTCCCCTTTCACCAACTGAGTGTT</w:t>
      </w:r>
    </w:p>
    <w:p>
      <w:pPr>
        <w:pStyle w:val="PlainText"/>
        <w:rPr/>
      </w:pPr>
      <w:r>
        <w:rPr/>
        <w:t>TAGGAACTAAGCACTGGGTATTGGAGTAAAGAAGCGCGTGTACGGGTGCCACTGTGCTGT</w:t>
      </w:r>
    </w:p>
    <w:p>
      <w:pPr>
        <w:pStyle w:val="PlainText"/>
        <w:rPr/>
      </w:pPr>
      <w:r>
        <w:rPr/>
        <w:t>ACTGTATCTGCGCAAGCTGGTTATTTTCCACGGGGAGGAGCCTTTGACGCGTGGGCTGTG</w:t>
      </w:r>
    </w:p>
    <w:p>
      <w:pPr>
        <w:pStyle w:val="PlainText"/>
        <w:rPr/>
      </w:pPr>
      <w:r>
        <w:rPr/>
        <w:t>CCAGCCAACGGCCACCTTCCTGGATTATTTCGTTGGGGCATCATCATTGGAAATTTATTT</w:t>
      </w:r>
    </w:p>
    <w:p>
      <w:pPr>
        <w:pStyle w:val="PlainText"/>
        <w:rPr/>
      </w:pPr>
      <w:r>
        <w:rPr/>
        <w:t>GGATCACATCAACTCTGACAATCCTACCCATGCTCCGGGAGCCTATGCGAGCGGTCTTTC</w:t>
      </w:r>
    </w:p>
    <w:p>
      <w:pPr>
        <w:pStyle w:val="PlainText"/>
        <w:rPr/>
      </w:pPr>
      <w:r>
        <w:rPr/>
        <w:t>TTACGTTACCTCTGCACATATTTTGTCATCCGTTAGGTGTCTAGCTTCATATAACATTTG</w:t>
      </w:r>
    </w:p>
    <w:p>
      <w:pPr>
        <w:pStyle w:val="PlainText"/>
        <w:rPr/>
      </w:pPr>
      <w:r>
        <w:rPr/>
        <w:t>AGGGTACATTCCTCTGTCTCAGATGTCATTGTCACTCATCCCTTTGATCAGCATGGGGAG</w:t>
      </w:r>
    </w:p>
    <w:p>
      <w:pPr>
        <w:pStyle w:val="PlainText"/>
        <w:rPr/>
      </w:pPr>
      <w:r>
        <w:rPr/>
        <w:t>GTGTTGGAGCTCGGATGGCGATTGAAGAGGGAATAGCGCGCGTTCTCCATGCGCAGATGG</w:t>
      </w:r>
    </w:p>
    <w:p>
      <w:pPr>
        <w:pStyle w:val="PlainText"/>
        <w:rPr/>
      </w:pPr>
      <w:r>
        <w:rPr/>
        <w:t>AGGTAATGGGCCAAGAAAATTTGAGTGTGCGTAATTTCTTGTGACCTTCTAACCAAGGGA</w:t>
      </w:r>
    </w:p>
    <w:p>
      <w:pPr>
        <w:pStyle w:val="PlainText"/>
        <w:rPr/>
      </w:pPr>
      <w:r>
        <w:rPr/>
        <w:t>CGGTGTGCTCCCTGGAGCCACTGGGGCTTACTTTCTGCACTTCATGCAGGCTTATACCAC</w:t>
      </w:r>
    </w:p>
    <w:p>
      <w:pPr>
        <w:pStyle w:val="PlainText"/>
        <w:rPr/>
      </w:pPr>
      <w:r>
        <w:rPr/>
        <w:t>ACGTTCTGGAACGGGGGTTGCCTCGCCTTCATGAGGTGGTAGCTATCCTTTCGCTCGGTA</w:t>
      </w:r>
    </w:p>
    <w:p>
      <w:pPr>
        <w:pStyle w:val="PlainText"/>
        <w:rPr/>
      </w:pPr>
      <w:r>
        <w:rPr/>
        <w:t>GTCATGGGGCTGATTCCTATTTCTTCACGCGCTAACTGCCGAAATTAGAACTGTTATGAC</w:t>
      </w:r>
    </w:p>
    <w:p>
      <w:pPr>
        <w:pStyle w:val="PlainText"/>
        <w:rPr/>
      </w:pPr>
      <w:r>
        <w:rPr/>
        <w:t>AAACTGGAGTGGCCGCGACAAGATGCTTTCTACAGGATTCAATGGAGTATCTTGACTTCG</w:t>
      </w:r>
    </w:p>
    <w:p>
      <w:pPr>
        <w:pStyle w:val="PlainText"/>
        <w:rPr/>
      </w:pPr>
      <w:r>
        <w:rPr/>
        <w:t>TGCGAGCTACGTCCACTTACTTCCAAACACACCGAAACAGCAGAGTCTGAACCAGCAATT</w:t>
      </w:r>
    </w:p>
    <w:p>
      <w:pPr>
        <w:pStyle w:val="PlainText"/>
        <w:rPr/>
      </w:pPr>
      <w:r>
        <w:rPr/>
        <w:t>CGGTGTTGCGCGCGTGTGTGGGAGGAAACGGCGTGTGGATTCGTGTTGCCACTTTTATGA</w:t>
      </w:r>
    </w:p>
    <w:p>
      <w:pPr>
        <w:pStyle w:val="PlainText"/>
        <w:rPr/>
      </w:pPr>
      <w:r>
        <w:rPr/>
        <w:t>GATGGGGATTGTATGTAACGTAACAACACTAAATATGCGATGCCGAAAACTGGGGATGAG</w:t>
      </w:r>
    </w:p>
    <w:p>
      <w:pPr>
        <w:pStyle w:val="PlainText"/>
        <w:rPr/>
      </w:pPr>
      <w:r>
        <w:rPr/>
        <w:t>CGACTCAGTCACGAAGACCACAGAAGTATTCAGTTGGGAGCGGGGGCTCATTTCTCAACC</w:t>
      </w:r>
    </w:p>
    <w:p>
      <w:pPr>
        <w:pStyle w:val="PlainText"/>
        <w:rPr/>
      </w:pPr>
      <w:r>
        <w:rPr/>
        <w:t>AAACTATATTCTCCAGGTCGCGACTCAGTAGGTGACAGTATAAGGGGCCTTATTCGTCTT</w:t>
      </w:r>
    </w:p>
    <w:p>
      <w:pPr>
        <w:pStyle w:val="PlainText"/>
        <w:rPr/>
      </w:pPr>
      <w:r>
        <w:rPr/>
        <w:t>TTGGTATTCCTACTGGACGTGATGCTTGCTTTTGTGTAGCCTGTGGTGTCATCCCTCCCA</w:t>
      </w:r>
    </w:p>
    <w:p>
      <w:pPr>
        <w:pStyle w:val="PlainText"/>
        <w:rPr/>
      </w:pPr>
      <w:r>
        <w:rPr/>
        <w:t>TGTGACAGCAGGAATGAGATGCCGCAAATCGTGTTGGACTCCCGTCTTTTTGTAATTAAC</w:t>
      </w:r>
    </w:p>
    <w:p>
      <w:pPr>
        <w:pStyle w:val="PlainText"/>
        <w:rPr/>
      </w:pPr>
      <w:r>
        <w:rPr/>
        <w:t>TCGCTGCGGCCCCCACACGGGACTCCGCATCGCAGCATGAACCGATGCCTGAGCTTCGGT</w:t>
      </w:r>
    </w:p>
    <w:p>
      <w:pPr>
        <w:pStyle w:val="PlainText"/>
        <w:rPr/>
      </w:pPr>
      <w:r>
        <w:rPr/>
        <w:t>CCTCTTC</w:t>
      </w:r>
    </w:p>
    <w:p>
      <w:pPr>
        <w:pStyle w:val="PlainText"/>
        <w:spacing w:before="0" w:after="1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PlainText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ascii="Arial" w:hAnsi="Arial" w:eastAsia="ＭＳ ゴシック" w:cs="Times New Roman"/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cs="Times New Roman"/>
      <w:b/>
      <w:sz w:val="24"/>
      <w:szCs w:val="20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Cambria" w:cs="Times New Roman"/>
      <w:bCs/>
      <w:i/>
      <w:szCs w:val="20"/>
      <w:u w:val="singl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ＭＳ ゴシック" w:cs="Times New Roman"/>
      <w:b/>
      <w:bCs/>
      <w:kern w:val="2"/>
      <w:sz w:val="24"/>
      <w:szCs w:val="32"/>
    </w:rPr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character" w:styleId="Heading4Char">
    <w:name w:val="Heading 4 Char"/>
    <w:qFormat/>
    <w:rPr>
      <w:rFonts w:ascii="Arial" w:hAnsi="Arial" w:cs="Arial"/>
      <w:bCs/>
      <w:i/>
      <w:sz w:val="22"/>
      <w:u w:val="single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4T15:29:00Z</dcterms:created>
  <dc:creator>Christine Clayton</dc:creator>
  <dc:description/>
  <cp:keywords/>
  <dc:language>en-US</dc:language>
  <cp:lastModifiedBy>Christine Clayton</cp:lastModifiedBy>
  <dcterms:modified xsi:type="dcterms:W3CDTF">2017-02-16T14:49:00Z</dcterms:modified>
  <cp:revision>3</cp:revision>
  <dc:subject/>
  <dc:title/>
</cp:coreProperties>
</file>